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1D96" w:rsidRDefault="003E1D96">
      <w:pPr>
        <w:rPr>
          <w:rFonts w:ascii="Times New Roman" w:hAnsi="Times New Roman" w:cs="Times New Roman"/>
          <w:color w:val="000000" w:themeColor="text1"/>
          <w:sz w:val="24"/>
          <w:szCs w:val="24"/>
          <w:lang w:val="en-US"/>
        </w:rPr>
      </w:pPr>
      <w:r w:rsidRPr="0004032F">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1</w:t>
      </w:r>
      <w:r w:rsidRPr="003B6DB0">
        <w:rPr>
          <w:rFonts w:ascii="Times New Roman" w:hAnsi="Times New Roman" w:cs="Times New Roman"/>
          <w:b/>
          <w:sz w:val="24"/>
          <w:szCs w:val="24"/>
          <w:lang w:val="en-US"/>
        </w:rPr>
        <w:t xml:space="preserve"> COVID-19 and </w:t>
      </w:r>
      <w:r>
        <w:rPr>
          <w:rFonts w:ascii="Times New Roman" w:hAnsi="Times New Roman" w:cs="Times New Roman"/>
          <w:b/>
          <w:sz w:val="24"/>
          <w:szCs w:val="24"/>
          <w:lang w:val="en-US"/>
        </w:rPr>
        <w:t>E</w:t>
      </w:r>
      <w:r w:rsidRPr="003B6DB0">
        <w:rPr>
          <w:rFonts w:ascii="Times New Roman" w:hAnsi="Times New Roman" w:cs="Times New Roman"/>
          <w:b/>
          <w:sz w:val="24"/>
          <w:szCs w:val="24"/>
          <w:lang w:val="en-US"/>
        </w:rPr>
        <w:t>pigen</w:t>
      </w:r>
      <w:r>
        <w:rPr>
          <w:rFonts w:ascii="Times New Roman" w:hAnsi="Times New Roman" w:cs="Times New Roman"/>
          <w:b/>
          <w:sz w:val="24"/>
          <w:szCs w:val="24"/>
          <w:lang w:val="en-US"/>
        </w:rPr>
        <w:t>etics publications summary.</w:t>
      </w:r>
    </w:p>
    <w:tbl>
      <w:tblPr>
        <w:tblStyle w:val="Tabellaelenco6acolori"/>
        <w:tblW w:w="0" w:type="auto"/>
        <w:tblLook w:val="04A0" w:firstRow="1" w:lastRow="0" w:firstColumn="1" w:lastColumn="0" w:noHBand="0" w:noVBand="1"/>
      </w:tblPr>
      <w:tblGrid>
        <w:gridCol w:w="2941"/>
        <w:gridCol w:w="1449"/>
        <w:gridCol w:w="1589"/>
        <w:gridCol w:w="1914"/>
        <w:gridCol w:w="1735"/>
      </w:tblGrid>
      <w:tr w:rsidR="003E1D96" w:rsidRPr="006071C2" w:rsidTr="00F9440A">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41" w:type="dxa"/>
            <w:vMerge w:val="restart"/>
            <w:tcBorders>
              <w:top w:val="single" w:sz="8" w:space="0" w:color="auto"/>
              <w:bottom w:val="single" w:sz="4" w:space="0" w:color="auto"/>
              <w:right w:val="single" w:sz="4" w:space="0" w:color="auto"/>
            </w:tcBorders>
            <w:vAlign w:val="center"/>
          </w:tcPr>
          <w:p w:rsidR="003E1D96" w:rsidRPr="00217936" w:rsidRDefault="003E1D96" w:rsidP="00F9440A">
            <w:pPr>
              <w:jc w:val="center"/>
              <w:rPr>
                <w:rFonts w:ascii="Times New Roman" w:hAnsi="Times New Roman" w:cs="Times New Roman"/>
                <w:sz w:val="24"/>
                <w:szCs w:val="24"/>
              </w:rPr>
            </w:pPr>
            <w:r w:rsidRPr="00217936">
              <w:rPr>
                <w:rFonts w:ascii="Times New Roman" w:hAnsi="Times New Roman" w:cs="Times New Roman"/>
                <w:sz w:val="24"/>
                <w:szCs w:val="24"/>
              </w:rPr>
              <w:t>KEYWORDS</w:t>
            </w:r>
          </w:p>
        </w:tc>
        <w:tc>
          <w:tcPr>
            <w:tcW w:w="6687" w:type="dxa"/>
            <w:gridSpan w:val="4"/>
            <w:tcBorders>
              <w:top w:val="single" w:sz="8" w:space="0" w:color="auto"/>
              <w:left w:val="single" w:sz="4" w:space="0" w:color="auto"/>
              <w:bottom w:val="nil"/>
            </w:tcBorders>
          </w:tcPr>
          <w:p w:rsidR="003E1D96" w:rsidRPr="00217936" w:rsidRDefault="003E1D96" w:rsidP="00F944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7936">
              <w:rPr>
                <w:rFonts w:ascii="Times New Roman" w:hAnsi="Times New Roman" w:cs="Times New Roman"/>
                <w:sz w:val="24"/>
                <w:szCs w:val="24"/>
              </w:rPr>
              <w:t>DATABASES</w:t>
            </w:r>
          </w:p>
        </w:tc>
      </w:tr>
      <w:tr w:rsidR="003E1D96" w:rsidRPr="006071C2" w:rsidTr="00F9440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41" w:type="dxa"/>
            <w:vMerge/>
            <w:tcBorders>
              <w:top w:val="single" w:sz="4" w:space="0" w:color="000000" w:themeColor="text1"/>
              <w:bottom w:val="single" w:sz="8" w:space="0" w:color="auto"/>
              <w:right w:val="single" w:sz="4" w:space="0" w:color="auto"/>
            </w:tcBorders>
          </w:tcPr>
          <w:p w:rsidR="003E1D96" w:rsidRPr="006071C2" w:rsidRDefault="003E1D96" w:rsidP="00F9440A">
            <w:pPr>
              <w:jc w:val="center"/>
              <w:rPr>
                <w:rFonts w:ascii="Times New Roman" w:hAnsi="Times New Roman" w:cs="Times New Roman"/>
                <w:b w:val="0"/>
                <w:sz w:val="24"/>
                <w:szCs w:val="24"/>
              </w:rPr>
            </w:pPr>
          </w:p>
        </w:tc>
        <w:tc>
          <w:tcPr>
            <w:tcW w:w="1449" w:type="dxa"/>
            <w:tcBorders>
              <w:top w:val="nil"/>
              <w:left w:val="single" w:sz="4" w:space="0" w:color="auto"/>
              <w:bottom w:val="single" w:sz="8" w:space="0" w:color="auto"/>
            </w:tcBorders>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PERIOD</w:t>
            </w:r>
          </w:p>
        </w:tc>
        <w:tc>
          <w:tcPr>
            <w:tcW w:w="1589" w:type="dxa"/>
            <w:tcBorders>
              <w:top w:val="nil"/>
              <w:bottom w:val="single" w:sz="8" w:space="0" w:color="auto"/>
            </w:tcBorders>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roofErr w:type="spellStart"/>
            <w:r w:rsidRPr="006071C2">
              <w:rPr>
                <w:rFonts w:ascii="Times New Roman" w:hAnsi="Times New Roman" w:cs="Times New Roman"/>
                <w:b/>
                <w:sz w:val="24"/>
                <w:szCs w:val="24"/>
              </w:rPr>
              <w:t>PubMed</w:t>
            </w:r>
            <w:proofErr w:type="spellEnd"/>
          </w:p>
        </w:tc>
        <w:tc>
          <w:tcPr>
            <w:tcW w:w="1914" w:type="dxa"/>
            <w:tcBorders>
              <w:top w:val="nil"/>
              <w:bottom w:val="single" w:sz="8" w:space="0" w:color="auto"/>
            </w:tcBorders>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6071C2">
              <w:rPr>
                <w:rFonts w:ascii="Times New Roman" w:hAnsi="Times New Roman" w:cs="Times New Roman"/>
                <w:b/>
                <w:sz w:val="24"/>
                <w:szCs w:val="24"/>
              </w:rPr>
              <w:t>SCOPUS (</w:t>
            </w:r>
            <w:proofErr w:type="spellStart"/>
            <w:r w:rsidRPr="006071C2">
              <w:rPr>
                <w:rFonts w:ascii="Times New Roman" w:hAnsi="Times New Roman" w:cs="Times New Roman"/>
                <w:b/>
                <w:sz w:val="24"/>
                <w:szCs w:val="24"/>
              </w:rPr>
              <w:t>all</w:t>
            </w:r>
            <w:proofErr w:type="spellEnd"/>
            <w:r w:rsidRPr="006071C2">
              <w:rPr>
                <w:rFonts w:ascii="Times New Roman" w:hAnsi="Times New Roman" w:cs="Times New Roman"/>
                <w:b/>
                <w:sz w:val="24"/>
                <w:szCs w:val="24"/>
              </w:rPr>
              <w:t>)</w:t>
            </w:r>
          </w:p>
        </w:tc>
        <w:tc>
          <w:tcPr>
            <w:tcW w:w="1735" w:type="dxa"/>
            <w:tcBorders>
              <w:top w:val="nil"/>
              <w:bottom w:val="single" w:sz="8" w:space="0" w:color="auto"/>
            </w:tcBorders>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roofErr w:type="spellStart"/>
            <w:r w:rsidRPr="006071C2">
              <w:rPr>
                <w:rFonts w:ascii="Times New Roman" w:hAnsi="Times New Roman" w:cs="Times New Roman"/>
                <w:b/>
                <w:sz w:val="24"/>
                <w:szCs w:val="24"/>
              </w:rPr>
              <w:t>WoS</w:t>
            </w:r>
            <w:proofErr w:type="spellEnd"/>
            <w:r w:rsidRPr="006071C2">
              <w:rPr>
                <w:rFonts w:ascii="Times New Roman" w:hAnsi="Times New Roman" w:cs="Times New Roman"/>
                <w:b/>
                <w:sz w:val="24"/>
                <w:szCs w:val="24"/>
              </w:rPr>
              <w:t xml:space="preserve"> (</w:t>
            </w:r>
            <w:proofErr w:type="spellStart"/>
            <w:r w:rsidRPr="006071C2">
              <w:rPr>
                <w:rFonts w:ascii="Times New Roman" w:hAnsi="Times New Roman" w:cs="Times New Roman"/>
                <w:b/>
                <w:sz w:val="24"/>
                <w:szCs w:val="24"/>
              </w:rPr>
              <w:t>all</w:t>
            </w:r>
            <w:proofErr w:type="spellEnd"/>
            <w:r w:rsidRPr="006071C2">
              <w:rPr>
                <w:rFonts w:ascii="Times New Roman" w:hAnsi="Times New Roman" w:cs="Times New Roman"/>
                <w:b/>
                <w:sz w:val="24"/>
                <w:szCs w:val="24"/>
              </w:rPr>
              <w:t>)</w:t>
            </w:r>
          </w:p>
        </w:tc>
      </w:tr>
      <w:tr w:rsidR="003E1D96" w:rsidRPr="006071C2" w:rsidTr="00F9440A">
        <w:trPr>
          <w:trHeight w:val="454"/>
        </w:trPr>
        <w:tc>
          <w:tcPr>
            <w:cnfStyle w:val="001000000000" w:firstRow="0" w:lastRow="0" w:firstColumn="1" w:lastColumn="0" w:oddVBand="0" w:evenVBand="0" w:oddHBand="0" w:evenHBand="0" w:firstRowFirstColumn="0" w:firstRowLastColumn="0" w:lastRowFirstColumn="0" w:lastRowLastColumn="0"/>
            <w:tcW w:w="2941" w:type="dxa"/>
            <w:tcBorders>
              <w:top w:val="single" w:sz="8" w:space="0" w:color="auto"/>
              <w:right w:val="single" w:sz="4" w:space="0" w:color="auto"/>
            </w:tcBorders>
          </w:tcPr>
          <w:p w:rsidR="003E1D96" w:rsidRPr="006071C2" w:rsidRDefault="003E1D96" w:rsidP="00F9440A">
            <w:pPr>
              <w:rPr>
                <w:rFonts w:ascii="Times New Roman" w:hAnsi="Times New Roman" w:cs="Times New Roman"/>
                <w:sz w:val="24"/>
                <w:szCs w:val="24"/>
              </w:rPr>
            </w:pPr>
            <w:r>
              <w:rPr>
                <w:rFonts w:ascii="Times New Roman" w:hAnsi="Times New Roman" w:cs="Times New Roman"/>
                <w:sz w:val="24"/>
                <w:szCs w:val="24"/>
              </w:rPr>
              <w:t>COVID-19</w:t>
            </w:r>
          </w:p>
        </w:tc>
        <w:tc>
          <w:tcPr>
            <w:tcW w:w="1449" w:type="dxa"/>
            <w:tcBorders>
              <w:top w:val="single" w:sz="8" w:space="0" w:color="auto"/>
              <w:left w:val="single" w:sz="4"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0 – 2024</w:t>
            </w:r>
          </w:p>
        </w:tc>
        <w:tc>
          <w:tcPr>
            <w:tcW w:w="1589" w:type="dxa"/>
            <w:tcBorders>
              <w:top w:val="single" w:sz="8"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44,140</w:t>
            </w:r>
          </w:p>
        </w:tc>
        <w:tc>
          <w:tcPr>
            <w:tcW w:w="1914" w:type="dxa"/>
            <w:tcBorders>
              <w:top w:val="single" w:sz="8"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30,348</w:t>
            </w:r>
          </w:p>
        </w:tc>
        <w:tc>
          <w:tcPr>
            <w:tcW w:w="1735" w:type="dxa"/>
            <w:tcBorders>
              <w:top w:val="single" w:sz="8"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89,745</w:t>
            </w:r>
          </w:p>
        </w:tc>
      </w:tr>
      <w:tr w:rsidR="003E1D96" w:rsidRPr="006071C2" w:rsidTr="00F9440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41" w:type="dxa"/>
            <w:tcBorders>
              <w:right w:val="single" w:sz="4" w:space="0" w:color="auto"/>
            </w:tcBorders>
          </w:tcPr>
          <w:p w:rsidR="003E1D96" w:rsidRPr="006071C2" w:rsidRDefault="003E1D96" w:rsidP="00F9440A">
            <w:pPr>
              <w:rPr>
                <w:rFonts w:ascii="Times New Roman" w:hAnsi="Times New Roman" w:cs="Times New Roman"/>
                <w:sz w:val="24"/>
                <w:szCs w:val="24"/>
              </w:rPr>
            </w:pPr>
            <w:r>
              <w:rPr>
                <w:rFonts w:ascii="Times New Roman" w:hAnsi="Times New Roman" w:cs="Times New Roman"/>
                <w:sz w:val="24"/>
                <w:szCs w:val="24"/>
              </w:rPr>
              <w:t xml:space="preserve">COVID-19 and </w:t>
            </w:r>
            <w:proofErr w:type="spellStart"/>
            <w:r>
              <w:rPr>
                <w:rFonts w:ascii="Times New Roman" w:hAnsi="Times New Roman" w:cs="Times New Roman"/>
                <w:sz w:val="24"/>
                <w:szCs w:val="24"/>
              </w:rPr>
              <w:t>Epigenetics</w:t>
            </w:r>
            <w:proofErr w:type="spellEnd"/>
          </w:p>
        </w:tc>
        <w:tc>
          <w:tcPr>
            <w:tcW w:w="1449" w:type="dxa"/>
            <w:tcBorders>
              <w:left w:val="single" w:sz="4" w:space="0" w:color="auto"/>
            </w:tcBorders>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0 – 2024</w:t>
            </w:r>
          </w:p>
        </w:tc>
        <w:tc>
          <w:tcPr>
            <w:tcW w:w="1589" w:type="dxa"/>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48</w:t>
            </w:r>
          </w:p>
        </w:tc>
        <w:tc>
          <w:tcPr>
            <w:tcW w:w="1914" w:type="dxa"/>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07</w:t>
            </w:r>
          </w:p>
        </w:tc>
        <w:tc>
          <w:tcPr>
            <w:tcW w:w="1735" w:type="dxa"/>
          </w:tcPr>
          <w:p w:rsidR="003E1D96" w:rsidRPr="006071C2" w:rsidRDefault="003E1D96" w:rsidP="00F944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9</w:t>
            </w:r>
          </w:p>
        </w:tc>
      </w:tr>
      <w:tr w:rsidR="003E1D96" w:rsidRPr="006071C2" w:rsidTr="00F9440A">
        <w:trPr>
          <w:trHeight w:val="454"/>
        </w:trPr>
        <w:tc>
          <w:tcPr>
            <w:cnfStyle w:val="001000000000" w:firstRow="0" w:lastRow="0" w:firstColumn="1" w:lastColumn="0" w:oddVBand="0" w:evenVBand="0" w:oddHBand="0" w:evenHBand="0" w:firstRowFirstColumn="0" w:firstRowLastColumn="0" w:lastRowFirstColumn="0" w:lastRowLastColumn="0"/>
            <w:tcW w:w="2941" w:type="dxa"/>
            <w:tcBorders>
              <w:bottom w:val="single" w:sz="8" w:space="0" w:color="auto"/>
              <w:right w:val="single" w:sz="4" w:space="0" w:color="auto"/>
            </w:tcBorders>
          </w:tcPr>
          <w:p w:rsidR="003E1D96" w:rsidRPr="006071C2" w:rsidRDefault="003E1D96" w:rsidP="00F9440A">
            <w:pPr>
              <w:rPr>
                <w:rFonts w:ascii="Times New Roman" w:hAnsi="Times New Roman" w:cs="Times New Roman"/>
                <w:sz w:val="24"/>
                <w:szCs w:val="24"/>
              </w:rPr>
            </w:pPr>
            <w:r>
              <w:rPr>
                <w:rFonts w:ascii="Times New Roman" w:hAnsi="Times New Roman" w:cs="Times New Roman"/>
                <w:sz w:val="24"/>
                <w:szCs w:val="24"/>
              </w:rPr>
              <w:t xml:space="preserve">COVID-19 and </w:t>
            </w:r>
            <w:proofErr w:type="spellStart"/>
            <w:r>
              <w:rPr>
                <w:rFonts w:ascii="Times New Roman" w:hAnsi="Times New Roman" w:cs="Times New Roman"/>
                <w:sz w:val="24"/>
                <w:szCs w:val="24"/>
              </w:rPr>
              <w:t>Epigenetics</w:t>
            </w:r>
            <w:proofErr w:type="spellEnd"/>
          </w:p>
        </w:tc>
        <w:tc>
          <w:tcPr>
            <w:tcW w:w="1449" w:type="dxa"/>
            <w:tcBorders>
              <w:left w:val="single" w:sz="4" w:space="0" w:color="auto"/>
              <w:bottom w:val="single" w:sz="8"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2 – 2024</w:t>
            </w:r>
          </w:p>
        </w:tc>
        <w:tc>
          <w:tcPr>
            <w:tcW w:w="1589" w:type="dxa"/>
            <w:tcBorders>
              <w:bottom w:val="single" w:sz="8"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1 (57%)</w:t>
            </w:r>
          </w:p>
        </w:tc>
        <w:tc>
          <w:tcPr>
            <w:tcW w:w="1914" w:type="dxa"/>
            <w:tcBorders>
              <w:bottom w:val="single" w:sz="8"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86 (78%)</w:t>
            </w:r>
          </w:p>
        </w:tc>
        <w:tc>
          <w:tcPr>
            <w:tcW w:w="1735" w:type="dxa"/>
            <w:tcBorders>
              <w:bottom w:val="single" w:sz="8" w:space="0" w:color="auto"/>
            </w:tcBorders>
          </w:tcPr>
          <w:p w:rsidR="003E1D96" w:rsidRPr="006071C2" w:rsidRDefault="003E1D96" w:rsidP="00F944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9 (53%)</w:t>
            </w:r>
          </w:p>
        </w:tc>
      </w:tr>
    </w:tbl>
    <w:p w:rsidR="003E1D96" w:rsidRPr="00782F4C" w:rsidRDefault="003E1D96" w:rsidP="003E1D96">
      <w:pPr>
        <w:spacing w:before="240" w:line="240" w:lineRule="auto"/>
        <w:jc w:val="both"/>
        <w:rPr>
          <w:rFonts w:ascii="Times New Roman" w:hAnsi="Times New Roman" w:cs="Times New Roman"/>
          <w:sz w:val="24"/>
          <w:szCs w:val="24"/>
          <w:highlight w:val="yellow"/>
          <w:lang w:val="en-US"/>
        </w:rPr>
      </w:pPr>
      <w:bookmarkStart w:id="0" w:name="_Hlk178604547"/>
      <w:r w:rsidRPr="0004032F">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1</w:t>
      </w:r>
      <w:r w:rsidRPr="003B6DB0">
        <w:rPr>
          <w:rFonts w:ascii="Times New Roman" w:hAnsi="Times New Roman" w:cs="Times New Roman"/>
          <w:b/>
          <w:sz w:val="24"/>
          <w:szCs w:val="24"/>
          <w:lang w:val="en-US"/>
        </w:rPr>
        <w:t xml:space="preserve"> COVID-19 and </w:t>
      </w:r>
      <w:r>
        <w:rPr>
          <w:rFonts w:ascii="Times New Roman" w:hAnsi="Times New Roman" w:cs="Times New Roman"/>
          <w:b/>
          <w:sz w:val="24"/>
          <w:szCs w:val="24"/>
          <w:lang w:val="en-US"/>
        </w:rPr>
        <w:t>E</w:t>
      </w:r>
      <w:r w:rsidRPr="003B6DB0">
        <w:rPr>
          <w:rFonts w:ascii="Times New Roman" w:hAnsi="Times New Roman" w:cs="Times New Roman"/>
          <w:b/>
          <w:sz w:val="24"/>
          <w:szCs w:val="24"/>
          <w:lang w:val="en-US"/>
        </w:rPr>
        <w:t>pigen</w:t>
      </w:r>
      <w:r>
        <w:rPr>
          <w:rFonts w:ascii="Times New Roman" w:hAnsi="Times New Roman" w:cs="Times New Roman"/>
          <w:b/>
          <w:sz w:val="24"/>
          <w:szCs w:val="24"/>
          <w:lang w:val="en-US"/>
        </w:rPr>
        <w:t xml:space="preserve">etics publications summary. </w:t>
      </w:r>
      <w:bookmarkEnd w:id="0"/>
      <w:r w:rsidRPr="00835F14">
        <w:rPr>
          <w:rFonts w:ascii="Times New Roman" w:hAnsi="Times New Roman" w:cs="Times New Roman"/>
          <w:sz w:val="24"/>
          <w:szCs w:val="24"/>
          <w:lang w:val="en-US"/>
        </w:rPr>
        <w:t xml:space="preserve">The table </w:t>
      </w:r>
      <w:r>
        <w:rPr>
          <w:rFonts w:ascii="Times New Roman" w:hAnsi="Times New Roman" w:cs="Times New Roman"/>
          <w:sz w:val="24"/>
          <w:szCs w:val="24"/>
          <w:lang w:val="en-US"/>
        </w:rPr>
        <w:t>indicate</w:t>
      </w:r>
      <w:r w:rsidRPr="00835F14">
        <w:rPr>
          <w:rFonts w:ascii="Times New Roman" w:hAnsi="Times New Roman" w:cs="Times New Roman"/>
          <w:sz w:val="24"/>
          <w:szCs w:val="24"/>
          <w:lang w:val="en-US"/>
        </w:rPr>
        <w:t>s the number of publications related to COVID-19 released since 2020</w:t>
      </w:r>
      <w:r>
        <w:rPr>
          <w:rFonts w:ascii="Times New Roman" w:hAnsi="Times New Roman" w:cs="Times New Roman"/>
          <w:sz w:val="24"/>
          <w:szCs w:val="24"/>
          <w:lang w:val="en-US"/>
        </w:rPr>
        <w:t>,</w:t>
      </w:r>
      <w:r w:rsidRPr="00835F14">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835F14">
        <w:rPr>
          <w:rFonts w:ascii="Times New Roman" w:hAnsi="Times New Roman" w:cs="Times New Roman"/>
          <w:sz w:val="24"/>
          <w:szCs w:val="24"/>
          <w:lang w:val="en-US"/>
        </w:rPr>
        <w:t xml:space="preserve"> the publications released in the period from 2022 to 2024, showing their increase (expressed in percentage) in the last two years. PubMed, SCOPUS and </w:t>
      </w:r>
      <w:proofErr w:type="spellStart"/>
      <w:r w:rsidRPr="00835F14">
        <w:rPr>
          <w:rFonts w:ascii="Times New Roman" w:hAnsi="Times New Roman" w:cs="Times New Roman"/>
          <w:sz w:val="24"/>
          <w:szCs w:val="24"/>
          <w:lang w:val="en-US"/>
        </w:rPr>
        <w:t>WoS</w:t>
      </w:r>
      <w:proofErr w:type="spellEnd"/>
      <w:r w:rsidRPr="00835F14">
        <w:rPr>
          <w:rFonts w:ascii="Times New Roman" w:hAnsi="Times New Roman" w:cs="Times New Roman"/>
          <w:sz w:val="24"/>
          <w:szCs w:val="24"/>
          <w:lang w:val="en-US"/>
        </w:rPr>
        <w:t xml:space="preserve"> databases</w:t>
      </w:r>
      <w:r>
        <w:rPr>
          <w:rFonts w:ascii="Times New Roman" w:hAnsi="Times New Roman" w:cs="Times New Roman"/>
          <w:sz w:val="24"/>
          <w:szCs w:val="24"/>
          <w:lang w:val="en-US"/>
        </w:rPr>
        <w:t xml:space="preserve"> were used as sources</w:t>
      </w:r>
      <w:r w:rsidRPr="00835F14">
        <w:rPr>
          <w:rFonts w:ascii="Times New Roman" w:hAnsi="Times New Roman" w:cs="Times New Roman"/>
          <w:sz w:val="24"/>
          <w:szCs w:val="24"/>
          <w:lang w:val="en-US"/>
        </w:rPr>
        <w:t>.</w:t>
      </w:r>
    </w:p>
    <w:p w:rsidR="003E1D96" w:rsidRDefault="003E1D96">
      <w:pPr>
        <w:rPr>
          <w:rFonts w:ascii="Times New Roman" w:hAnsi="Times New Roman" w:cs="Times New Roman"/>
          <w:color w:val="000000" w:themeColor="text1"/>
          <w:sz w:val="24"/>
          <w:szCs w:val="24"/>
          <w:lang w:val="en-US"/>
        </w:rPr>
      </w:pPr>
    </w:p>
    <w:p w:rsidR="003E1D96" w:rsidRDefault="003E1D96">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rsidR="000E0A3C" w:rsidRPr="003717CA" w:rsidRDefault="003E1D96" w:rsidP="006C6A83">
      <w:pPr>
        <w:tabs>
          <w:tab w:val="left" w:pos="3261"/>
        </w:tabs>
        <w:jc w:val="both"/>
        <w:rPr>
          <w:rFonts w:ascii="Times New Roman" w:hAnsi="Times New Roman" w:cs="Times New Roman"/>
          <w:color w:val="000000" w:themeColor="text1"/>
          <w:sz w:val="24"/>
          <w:szCs w:val="24"/>
          <w:lang w:val="en-US"/>
        </w:rPr>
      </w:pPr>
      <w:r w:rsidRPr="003717CA">
        <w:rPr>
          <w:rFonts w:ascii="Times New Roman" w:hAnsi="Times New Roman" w:cs="Times New Roman"/>
          <w:b/>
          <w:color w:val="000000" w:themeColor="text1"/>
          <w:sz w:val="24"/>
          <w:szCs w:val="24"/>
          <w:lang w:val="en-US"/>
        </w:rPr>
        <w:lastRenderedPageBreak/>
        <w:t>Table S</w:t>
      </w:r>
      <w:r>
        <w:rPr>
          <w:rFonts w:ascii="Times New Roman" w:hAnsi="Times New Roman" w:cs="Times New Roman"/>
          <w:b/>
          <w:color w:val="000000" w:themeColor="text1"/>
          <w:sz w:val="24"/>
          <w:szCs w:val="24"/>
          <w:lang w:val="en-US"/>
        </w:rPr>
        <w:t>2</w:t>
      </w:r>
      <w:r w:rsidRPr="003717CA">
        <w:rPr>
          <w:rFonts w:ascii="Times New Roman" w:hAnsi="Times New Roman" w:cs="Times New Roman"/>
          <w:b/>
          <w:color w:val="000000" w:themeColor="text1"/>
          <w:sz w:val="24"/>
          <w:szCs w:val="24"/>
          <w:lang w:val="en-US"/>
        </w:rPr>
        <w:t xml:space="preserve"> Article research strategy.</w:t>
      </w:r>
    </w:p>
    <w:tbl>
      <w:tblPr>
        <w:tblStyle w:val="Tabellasemplice5"/>
        <w:tblW w:w="0" w:type="auto"/>
        <w:tblLook w:val="04A0" w:firstRow="1" w:lastRow="0" w:firstColumn="1" w:lastColumn="0" w:noHBand="0" w:noVBand="1"/>
      </w:tblPr>
      <w:tblGrid>
        <w:gridCol w:w="1560"/>
        <w:gridCol w:w="3402"/>
        <w:gridCol w:w="1696"/>
        <w:gridCol w:w="3798"/>
      </w:tblGrid>
      <w:tr w:rsidR="00290648" w:rsidRPr="003717CA" w:rsidTr="0029064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Borders>
              <w:top w:val="single" w:sz="18" w:space="0" w:color="auto"/>
              <w:bottom w:val="single" w:sz="18" w:space="0" w:color="auto"/>
              <w:right w:val="single" w:sz="18" w:space="0" w:color="auto"/>
            </w:tcBorders>
          </w:tcPr>
          <w:p w:rsidR="000E0A3C" w:rsidRPr="003717CA" w:rsidRDefault="000E0A3C" w:rsidP="0002743E">
            <w:pPr>
              <w:jc w:val="center"/>
              <w:rPr>
                <w:rFonts w:ascii="Times New Roman" w:hAnsi="Times New Roman" w:cs="Times New Roman"/>
                <w:b/>
                <w:sz w:val="24"/>
                <w:szCs w:val="24"/>
                <w:lang w:val="en-GB"/>
              </w:rPr>
            </w:pPr>
            <w:r w:rsidRPr="003717CA">
              <w:rPr>
                <w:rFonts w:ascii="Times New Roman" w:hAnsi="Times New Roman" w:cs="Times New Roman"/>
                <w:b/>
                <w:sz w:val="24"/>
                <w:szCs w:val="24"/>
                <w:lang w:val="en-GB"/>
              </w:rPr>
              <w:t>REVIEW SECTION</w:t>
            </w:r>
          </w:p>
        </w:tc>
        <w:tc>
          <w:tcPr>
            <w:tcW w:w="3402" w:type="dxa"/>
            <w:tcBorders>
              <w:top w:val="single" w:sz="18" w:space="0" w:color="auto"/>
              <w:left w:val="single" w:sz="18" w:space="0" w:color="auto"/>
              <w:bottom w:val="single" w:sz="18" w:space="0" w:color="auto"/>
            </w:tcBorders>
          </w:tcPr>
          <w:p w:rsidR="000E0A3C" w:rsidRPr="003717CA" w:rsidRDefault="000E0A3C" w:rsidP="0002743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GB"/>
              </w:rPr>
            </w:pPr>
            <w:r w:rsidRPr="003717CA">
              <w:rPr>
                <w:rFonts w:ascii="Times New Roman" w:hAnsi="Times New Roman" w:cs="Times New Roman"/>
                <w:b/>
                <w:sz w:val="24"/>
                <w:szCs w:val="24"/>
                <w:lang w:val="en-GB"/>
              </w:rPr>
              <w:t>ARTICLE</w:t>
            </w:r>
          </w:p>
        </w:tc>
        <w:tc>
          <w:tcPr>
            <w:tcW w:w="1696" w:type="dxa"/>
            <w:tcBorders>
              <w:top w:val="single" w:sz="18" w:space="0" w:color="auto"/>
              <w:bottom w:val="single" w:sz="18" w:space="0" w:color="auto"/>
            </w:tcBorders>
          </w:tcPr>
          <w:p w:rsidR="000E0A3C" w:rsidRPr="003717CA" w:rsidRDefault="000E0A3C" w:rsidP="0002743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GB"/>
              </w:rPr>
            </w:pPr>
            <w:r w:rsidRPr="003717CA">
              <w:rPr>
                <w:rFonts w:ascii="Times New Roman" w:hAnsi="Times New Roman" w:cs="Times New Roman"/>
                <w:b/>
                <w:sz w:val="24"/>
                <w:szCs w:val="24"/>
                <w:lang w:val="en-GB"/>
              </w:rPr>
              <w:t>PMID</w:t>
            </w:r>
          </w:p>
        </w:tc>
        <w:tc>
          <w:tcPr>
            <w:tcW w:w="3798" w:type="dxa"/>
            <w:tcBorders>
              <w:top w:val="single" w:sz="18" w:space="0" w:color="auto"/>
              <w:bottom w:val="single" w:sz="18" w:space="0" w:color="auto"/>
            </w:tcBorders>
          </w:tcPr>
          <w:p w:rsidR="000E0A3C" w:rsidRPr="003717CA" w:rsidRDefault="000E0A3C" w:rsidP="0002743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3717CA">
              <w:rPr>
                <w:rFonts w:ascii="Times New Roman" w:hAnsi="Times New Roman" w:cs="Times New Roman"/>
                <w:b/>
                <w:sz w:val="24"/>
                <w:szCs w:val="24"/>
              </w:rPr>
              <w:t>KEYWORDS</w:t>
            </w:r>
          </w:p>
        </w:tc>
      </w:tr>
      <w:tr w:rsidR="00551E5B"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bottom w:val="single" w:sz="18" w:space="0" w:color="auto"/>
            </w:tcBorders>
            <w:textDirection w:val="btLr"/>
            <w:vAlign w:val="center"/>
          </w:tcPr>
          <w:p w:rsidR="000E0A3C" w:rsidRPr="003717CA" w:rsidRDefault="000E0A3C" w:rsidP="00551E5B">
            <w:pPr>
              <w:ind w:left="113" w:right="113"/>
              <w:jc w:val="center"/>
              <w:rPr>
                <w:rFonts w:ascii="Times New Roman" w:hAnsi="Times New Roman" w:cs="Times New Roman"/>
                <w:b/>
                <w:sz w:val="24"/>
                <w:szCs w:val="24"/>
                <w:lang w:val="en-GB"/>
              </w:rPr>
            </w:pPr>
            <w:r w:rsidRPr="003717CA">
              <w:rPr>
                <w:rFonts w:ascii="Times New Roman" w:hAnsi="Times New Roman" w:cs="Times New Roman"/>
                <w:b/>
                <w:sz w:val="24"/>
                <w:szCs w:val="24"/>
                <w:lang w:val="en-US"/>
              </w:rPr>
              <w:t>Introduction</w:t>
            </w:r>
          </w:p>
        </w:tc>
        <w:sdt>
          <w:sdtPr>
            <w:rPr>
              <w:rFonts w:ascii="Times New Roman" w:hAnsi="Times New Roman" w:cs="Times New Roman"/>
              <w:color w:val="000000"/>
              <w:sz w:val="24"/>
              <w:szCs w:val="24"/>
            </w:rPr>
            <w:tag w:val="MENDELEY_CITATION_v3_eyJjaXRhdGlvbklEIjoiTUVOREVMRVlfQ0lUQVRJT05fMDI1YjNjYWUtMGVlYi00Y2U5LTlhNzktZGQxOWY1MjEwMTk5IiwicHJvcGVydGllcyI6eyJub3RlSW5kZXgiOjB9LCJpc0VkaXRlZCI6ZmFsc2UsIm1hbnVhbE92ZXJyaWRlIjp7ImlzTWFudWFsbHlPdmVycmlkZGVuIjpmYWxzZSwiY2l0ZXByb2NUZXh0IjoiKFpob3UgPGk+ZXQgYWwuPC9pPiwgMjAyMSkiLCJtYW51YWxPdmVycmlkZVRleHQiOiIifSwiY2l0YXRpb25JdGVtcyI6W3siaWQiOiI2ZDZjOTU4OC1hM2YzLTNjODgtYjQxYy04YTdhYmI4MzQyMDYiLCJpdGVtRGF0YSI6eyJ0eXBlIjoiYXJ0aWNsZS1qb3VybmFsIiwiaWQiOiI2ZDZjOTU4OC1hM2YzLTNjODgtYjQxYy04YTdhYmI4MzQyMDYiLCJ0aXRsZSI6IkFuIGVwaWdlbm9tZeKAkHdpZGUgRE5BIG1ldGh5bGF0aW9uIHN0dWR5IG9mIHBhdGllbnRzIHdpdGggQ09WSUTigJAxOSIsImF1dGhvciI6W3siZmFtaWx5IjoiWmhvdSIsImdpdmVuIjoiU2hlbmd5dSIsInBhcnNlLW5hbWVzIjpmYWxzZSwiZHJvcHBpbmctcGFydGljbGUiOiIiLCJub24tZHJvcHBpbmctcGFydGljbGUiOiIifSx7ImZhbWlseSI6IlpoYW5nIiwiZ2l2ZW4iOiJKaW50YW8iLCJwYXJzZS1uYW1lcyI6ZmFsc2UsImRyb3BwaW5nLXBhcnRpY2xlIjoiIiwibm9uLWRyb3BwaW5nLXBhcnRpY2xlIjoiIn0seyJmYW1pbHkiOiJYdSIsImdpdmVuIjoiSmlhd2VpIiwicGFyc2UtbmFtZXMiOmZhbHNlLCJkcm9wcGluZy1wYXJ0aWNsZSI6IiIsIm5vbi1kcm9wcGluZy1wYXJ0aWNsZSI6IiJ9LHsiZmFtaWx5IjoiWmhhbmciLCJnaXZlbiI6IkZheWFuIiwicGFyc2UtbmFtZXMiOmZhbHNlLCJkcm9wcGluZy1wYXJ0aWNsZSI6IiIsIm5vbi1kcm9wcGluZy1wYXJ0aWNsZSI6IiJ9LHsiZmFtaWx5IjoiTGkiLCJnaXZlbiI6IlBlbmciLCJwYXJzZS1uYW1lcyI6ZmFsc2UsImRyb3BwaW5nLXBhcnRpY2xlIjoiIiwibm9uLWRyb3BwaW5nLXBhcnRpY2xlIjoiIn0seyJmYW1pbHkiOiJIZSIsImdpdmVuIjoiWXVqaWUiLCJwYXJzZS1uYW1lcyI6ZmFsc2UsImRyb3BwaW5nLXBhcnRpY2xlIjoiIiwibm9uLWRyb3BwaW5nLXBhcnRpY2xlIjoiIn0seyJmYW1pbHkiOiJXdSIsImdpdmVuIjoiSnVsb25nIiwicGFyc2UtbmFtZXMiOmZhbHNlLCJkcm9wcGluZy1wYXJ0aWNsZSI6IiIsIm5vbi1kcm9wcGluZy1wYXJ0aWNsZSI6IiJ9LHsiZmFtaWx5IjoiV2FuZyIsImdpdmVuIjoiQ2h1bnRpbmciLCJwYXJzZS1uYW1lcyI6ZmFsc2UsImRyb3BwaW5nLXBhcnRpY2xlIjoiIiwibm9uLWRyb3BwaW5nLXBhcnRpY2xlIjoiIn0seyJmYW1pbHkiOiJXYW5nIiwiZ2l2ZW4iOiJYaW1pbmciLCJwYXJzZS1uYW1lcyI6ZmFsc2UsImRyb3BwaW5nLXBhcnRpY2xlIjoiIiwibm9uLWRyb3BwaW5nLXBhcnRpY2xlIjoiIn0seyJmYW1pbHkiOiJaaGFuZyIsImdpdmVuIjoiV2VpIiwicGFyc2UtbmFtZXMiOmZhbHNlLCJkcm9wcGluZy1wYXJ0aWNsZSI6IiIsIm5vbi1kcm9wcGluZy1wYXJ0aWNsZSI6IiJ9LHsiZmFtaWx5IjoiTmluZyIsImdpdmVuIjoiS2FuZyIsInBhcnNlLW5hbWVzIjpmYWxzZSwiZHJvcHBpbmctcGFydGljbGUiOiIiLCJub24tZHJvcHBpbmctcGFydGljbGUiOiIifSx7ImZhbWlseSI6IlBhbiIsImdpdmVuIjoiWXVuIiwicGFyc2UtbmFtZXMiOmZhbHNlLCJkcm9wcGluZy1wYXJ0aWNsZSI6IiIsIm5vbi1kcm9wcGluZy1wYXJ0aWNsZSI6IiJ9LHsiZmFtaWx5IjoiTGl1IiwiZ2l2ZW4iOiJUaWFuIiwicGFyc2UtbmFtZXMiOmZhbHNlLCJkcm9wcGluZy1wYXJ0aWNsZSI6IiIsIm5vbi1kcm9wcGluZy1wYXJ0aWNsZSI6IiJ9LHsiZmFtaWx5IjoiWmhhbyIsImdpdmVuIjoiSmlwaW5nIiwicGFyc2UtbmFtZXMiOmZhbHNlLCJkcm9wcGluZy1wYXJ0aWNsZSI6IiIsIm5vbi1kcm9wcGluZy1wYXJ0aWNsZSI6IiJ9LHsiZmFtaWx5IjoiWWluIiwiZ2l2ZW4iOiJMaXhpYSIsInBhcnNlLW5hbWVzIjpmYWxzZSwiZHJvcHBpbmctcGFydGljbGUiOiIiLCJub24tZHJvcHBpbmctcGFydGljbGUiOiIifSx7ImZhbWlseSI6IlpoYW5nIiwiZ2l2ZW4iOiJSdW1pbiIsInBhcnNlLW5hbWVzIjpmYWxzZSwiZHJvcHBpbmctcGFydGljbGUiOiIiLCJub24tZHJvcHBpbmctcGFydGljbGUiOiIifSx7ImZhbWlseSI6IkdhbyIsImdpdmVuIjoiRmVuZyIsInBhcnNlLW5hbWVzIjpmYWxzZSwiZHJvcHBpbmctcGFydGljbGUiOiIiLCJub24tZHJvcHBpbmctcGFydGljbGUiOiIifSx7ImZhbWlseSI6IlpoYW8iLCJnaXZlbiI6IkppbnRvbmciLCJwYXJzZS1uYW1lcyI6ZmFsc2UsImRyb3BwaW5nLXBhcnRpY2xlIjoiIiwibm9uLWRyb3BwaW5nLXBhcnRpY2xlIjoiIn0seyJmYW1pbHkiOiJEb25nIiwiZ2l2ZW4iOiJMaWFuZyIsInBhcnNlLW5hbWVzIjpmYWxzZSwiZHJvcHBpbmctcGFydGljbGUiOiIiLCJub24tZHJvcHBpbmctcGFydGljbGUiOiIifV0sImNvbnRhaW5lci10aXRsZSI6IkFubmFscyBvZiBIdW1hbiBHZW5ldGljcyIsImNvbnRhaW5lci10aXRsZS1zaG9ydCI6IkFubiBIdW0gR2VuZXQiLCJET0kiOiIxMC4xMTExL2FoZy4xMjQ0MCIsIklTU04iOiIwMDAzLTQ4MDAiLCJpc3N1ZWQiOnsiZGF0ZS1wYXJ0cyI6W1syMDIxLDExLDI5XV19LCJwYWdlIjoiMjIxLTIzNCIsImFic3RyYWN0IjoiPHA+IEluIHRoZSBlYXJseSAyMDAwcywgZW1lcmdpbmcgU0FSU+KAkENvVuKAkDIsIHdoaWNoIGlzIGhpZ2hseSBwYXRob2dlbmljLCBwb3NlZCBhIGdyZWF0IHRocmVhdCB0byBwdWJsaWMgaGVhbHRoLiBEdXJpbmcgQ09WSUTigJAxOSwgZXBpZ2VuZXRpYyByZWd1bGF0aW9uIGlzIGRlZW1lZCB0byBiZSBhbiBpbXBvcnRhbnQgcGFydCBvZiB0aGUgcGF0aG9waHlzaW9sb2d5IGFuZCBpbGxuZXNzIHNldmVyaXR5LiBVc2luZyB0aGUgSWxsdW1pbmEgSW5maW5pdW0gTWV0aHlsYXRpb24gRVBJQyBCZWFkQ2hpcCAoODUwIEspLCB3ZSBpbnZlc3RpZ2F0ZWQgZ2Vub21l4oCQd2lkZSBkaWZmZXJlbmNlcyBpbiBETkEgbWV0aHlsYXRpb24gYmV0d2VlbiBoZWFsdGh5IHN1YmplY3RzIGFuZCBDT1ZJROKAkDE5IHBhdGllbnRzIHdpdGggZGlmZmVyZW50IGRpc2Vhc2Ugc2V2ZXJpdGllcy4gV2UgY29uZHVjdGVkIGEgY29tYmluZWQgYW5hbHlzaXMgYW5kIHNlbGVjdGVkIDM1IOKAnG1hcmtlcuKAnSBnZW5lcyB0aGF0IGNvdWxkIGluZGljYXRlIGEgU0FSU+KAkENvVuKAkDIgaW5mZWN0aW9uLCBpbmNsdWRpbmcgMTIgKCA8aXRhbGljPkFUSEwxPC9pdGFsaWM+ICwgPGl0YWxpYz5DSE4yPC9pdGFsaWM+ICwgPGl0YWxpYz5DSFNUMTU8L2l0YWxpYz4gLCA8aXRhbGljPkNQTFgyPC9pdGFsaWM+ICwgPGl0YWxpYz5DUkhSMjwvaXRhbGljPiAsIDxpdGFsaWM+RENBS0Q8L2l0YWxpYz4gLCA8aXRhbGljPkdOQUkyPC9pdGFsaWM+ICwgPGl0YWxpYz5IRUNXMTwvaXRhbGljPiAsIDxpdGFsaWM+SFlBTDE8L2l0YWxpYz4gLCA8aXRhbGljPk1JUjUxMDwvaXRhbGljPiAsIDxpdGFsaWM+UERFMTFBPC9pdGFsaWM+ICwgYW5kIDxpdGFsaWM+U01HNjwvaXRhbGljPiApIHNpdHVhdGVkIGluIHRoZSBwcm9tb3RlciByZWdpb24uIFRoZSBmdW5jdGlvbnMgYW5kIHBhdGh3YXlzIG9mIGRpZmZlcmVudGlhbGx5IG1ldGh5bGF0ZWQgZ2VuZXMgd2VyZSBlbnJpY2hlZCBpbiBiaW9sb2dpY2FsIHByb2Nlc3Nlcywgc2lnbmFsIHRyYW5zZHVjdGlvbiwgYW5kIHRoZSBpbW11bmUgc3lzdGVtLiBJbiB0aGUg4oCcU2V2ZXJlIHZlcnN1cyBNaWxk4oCdIGdyb3VwLCBkaWZmZXJlbnRpYWxseSBtZXRoeWxhdGVkIGdlbmVzLCBhZnRlciBlbGltaW5hdGluZyBkdXBsaWNhdGVzLCB3ZXJlIHVzZWQgZm9yIFBQSSBhbmFseXNlcy4gVGhlIGZvdXIgaHViIGdlbmVzICggPGl0YWxpYz5HTkc3PC9pdGFsaWM+ICwgPGl0YWxpYz5HTkFTPC9pdGFsaWM+ICwgPGl0YWxpYz5QUktDWjwvaXRhbGljPiAsIGFuZCA8aXRhbGljPlBSS0FHMjwvaXRhbGljPiApIHRoYXQgaGFkIHRoZSBoaWdoZXN0IGRlZ3JlZSBvZiBub2RlcyB3ZXJlIGlkZW50aWZpZWQgYW5kIGFtb25nIHRoZW0sIDxpdGFsaWM+R05HNzwvaXRhbGljPiBhbmQgPGl0YWxpYz5HTkFTPC9pdGFsaWM+IGdlbmVzIGV4cHJlc3Npb25zIHdlcmUgYWxzbyBkb3ducmVndWxhdGVkIGluIHRoZSBzZXZlcmUgZ3JvdXAgaW4gc2VxdWVuY2luZyByZXN1bHRzLiBBYm92ZSBhbGwsIHRoZSByZXN1bHRzIHN1Z2dlc3QgdGhhdCBHTkc3IGFuZCBHTkFTIG1heSBwbGF5IGEgbm9u4oCQaWdub3JhYmxlIHJvbGUgaW4gdGhlIHByb2dyZXNzaW9uIG9mIENPVklE4oCQMTkuIEluIGNvbmNsdXNpb24sIHRoZSBpZGVudGlmaWVkIGtleSBnZW5lcyBhbmQgcmVsYXRlZCBwYXRod2F5cyBpbiB0aGUgY3VycmVudCBzdHVkeSBjYW4gYmUgdXNlZCB0byBzdHVkeSB0aGUgbW9sZWN1bGFyIG1lY2hhbmlzbXMgb2YgQ09WSUTigJAxOSBhbmQgbWF5IHByb3ZpZGUgcG9zc2liaWxpdGllcyBmb3Igc3BlY2lmaWMgdHJlYXRtZW50cy4gPC9wPiIsImlzc3VlIjoiNiIsInZvbHVtZSI6Ijg1In0sImlzVGVtcG9yYXJ5IjpmYWxzZX1dfQ=="/>
            <w:id w:val="-144133260"/>
            <w:placeholder>
              <w:docPart w:val="2D6835632A7F4239B8361AC6407F6128"/>
            </w:placeholder>
          </w:sdtPr>
          <w:sdtEndPr/>
          <w:sdtContent>
            <w:tc>
              <w:tcPr>
                <w:tcW w:w="3402" w:type="dxa"/>
                <w:tcBorders>
                  <w:top w:val="single" w:sz="18" w:space="0" w:color="auto"/>
                </w:tcBorders>
              </w:tcPr>
              <w:p w:rsidR="000E0A3C" w:rsidRPr="003717CA" w:rsidRDefault="003717CA"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 xml:space="preserve">(Zhou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tc>
          </w:sdtContent>
        </w:sdt>
        <w:tc>
          <w:tcPr>
            <w:tcW w:w="1696" w:type="dxa"/>
            <w:tcBorders>
              <w:top w:val="single" w:sz="18" w:space="0" w:color="auto"/>
            </w:tcBorders>
          </w:tcPr>
          <w:p w:rsidR="000E0A3C" w:rsidRPr="003717CA" w:rsidRDefault="000E0A3C"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4185889</w:t>
            </w:r>
          </w:p>
        </w:tc>
        <w:tc>
          <w:tcPr>
            <w:tcW w:w="3798" w:type="dxa"/>
            <w:tcBorders>
              <w:top w:val="single" w:sz="18" w:space="0" w:color="auto"/>
            </w:tcBorders>
          </w:tcPr>
          <w:p w:rsidR="000E0A3C" w:rsidRPr="003717CA" w:rsidRDefault="000E0A3C"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290648"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TdhY2M3NjItODgyNi00MTA4LWFhMGUtOGVjNTdhNjk3YjQxIiwicHJvcGVydGllcyI6eyJub3RlSW5kZXgiOjB9LCJpc0VkaXRlZCI6ZmFsc2UsIm1hbnVhbE92ZXJyaWRlIjp7ImlzTWFudWFsbHlPdmVycmlkZGVuIjpmYWxzZSwiY2l0ZXByb2NUZXh0IjoiKENhbyA8aT5ldCBhbC48L2k+LCAyMDIyKSIsIm1hbnVhbE92ZXJyaWRlVGV4dCI6IiJ9LCJjaXRhdGlvbkl0ZW1zIjpbeyJpZCI6IjI1ZWE3NmE2LTk4MzAtMzNlYS04ZjIxLTg0NmY0YzZkODdkOSIsIml0ZW1EYXRhIjp7InR5cGUiOiJhcnRpY2xlLWpvdXJuYWwiLCJpZCI6IjI1ZWE3NmE2LTk4MzAtMzNlYS04ZjIxLTg0NmY0YzZkODdkOSIsInRpdGxlIjoiQWNjZWxlcmF0ZWQgYmlvbG9naWNhbCBhZ2luZyBpbiBDT1ZJRC0xOSBwYXRpZW50cyIsImF1dGhvciI6W3siZmFtaWx5IjoiQ2FvIiwiZ2l2ZW4iOiJYdWUiLCJwYXJzZS1uYW1lcyI6ZmFsc2UsImRyb3BwaW5nLXBhcnRpY2xlIjoiIiwibm9uLWRyb3BwaW5nLXBhcnRpY2xlIjoiIn0seyJmYW1pbHkiOiJMaSIsImdpdmVuIjoiV2VuanVhbiIsInBhcnNlLW5hbWVzIjpmYWxzZSwiZHJvcHBpbmctcGFydGljbGUiOiIiLCJub24tZHJvcHBpbmctcGFydGljbGUiOiIifSx7ImZhbWlseSI6IldhbmciLCJnaXZlbiI6IlRpbmciLCJwYXJzZS1uYW1lcyI6ZmFsc2UsImRyb3BwaW5nLXBhcnRpY2xlIjoiIiwibm9uLWRyb3BwaW5nLXBhcnRpY2xlIjoiIn0seyJmYW1pbHkiOiJSYW4iLCJnaXZlbiI6IkRvbmd6aGkiLCJwYXJzZS1uYW1lcyI6ZmFsc2UsImRyb3BwaW5nLXBhcnRpY2xlIjoiIiwibm9uLWRyb3BwaW5nLXBhcnRpY2xlIjoiIn0seyJmYW1pbHkiOiJEYXZhbG9zIiwiZ2l2ZW4iOiJWZXJvbmljYSIsInBhcnNlLW5hbWVzIjpmYWxzZSwiZHJvcHBpbmctcGFydGljbGUiOiIiLCJub24tZHJvcHBpbmctcGFydGljbGUiOiIifSx7ImZhbWlseSI6IlBsYW5hcy1TZXJyYSIsImdpdmVuIjoiTGF1cmEiLCJwYXJzZS1uYW1lcyI6ZmFsc2UsImRyb3BwaW5nLXBhcnRpY2xlIjoiIiwibm9uLWRyb3BwaW5nLXBhcnRpY2xlIjoiIn0seyJmYW1pbHkiOiJQdWpvbCIsImdpdmVuIjoiQXVyb3JhIiwicGFyc2UtbmFtZXMiOmZhbHNlLCJkcm9wcGluZy1wYXJ0aWNsZSI6IiIsIm5vbi1kcm9wcGluZy1wYXJ0aWNsZSI6IiJ9LHsiZmFtaWx5IjoiRXN0ZWxsZXIiLCJnaXZlbiI6Ik1hbmVsIiwicGFyc2UtbmFtZXMiOmZhbHNlLCJkcm9wcGluZy1wYXJ0aWNsZSI6IiIsIm5vbi1kcm9wcGluZy1wYXJ0aWNsZSI6IiJ9LHsiZmFtaWx5IjoiV2FuZyIsImdpdmVuIjoiWGlhb2xpbiIsInBhcnNlLW5hbWVzIjpmYWxzZSwiZHJvcHBpbmctcGFydGljbGUiOiIiLCJub24tZHJvcHBpbmctcGFydGljbGUiOiIifSx7ImZhbWlseSI6Ill1IiwiZ2l2ZW4iOiJIdWljaHVhbiIsInBhcnNlLW5hbWVzIjpmYWxzZSwiZHJvcHBpbmctcGFydGljbGUiOiIiLCJub24tZHJvcHBpbmctcGFydGljbGUiOiIifV0sImNvbnRhaW5lci10aXRsZSI6Ik5hdHVyZSBDb21tdW5pY2F0aW9ucyIsImNvbnRhaW5lci10aXRsZS1zaG9ydCI6Ik5hdCBDb21tdW4iLCJET0kiOiIxMC4xMDM4L3M0MTQ2Ny0wMjItMjk4MDEtOCIsIklTU04iOiIyMDQxLTE3MjMiLCJpc3N1ZWQiOnsiZGF0ZS1wYXJ0cyI6W1syMDIyLDQsMTldXX0sInBhZ2UiOiIyMTM1IiwiYWJzdHJhY3QiOiI8cD4gQ2hyb25vbG9naWNhbCBhZ2UgaXMgYSByaXNrIGZhY3RvciBmb3IgU0FSUy1Db1YtMiBpbmZlY3Rpb24gYW5kIHNldmVyZSBDT1ZJRC0xOS4gUHJldmlvdXMgZmluZGluZ3MgaW5kaWNhdGUgdGhhdCBlcGlnZW5ldGljIGFnZSBjb3VsZCBiZSBhbHRlcmVkIGluIHZpcmFsIGluZmVjdGlvbi4gSG93ZXZlciwgdGhlIGVwaWdlbmV0aWMgYWdpbmcgaW4gQ09WSUQtMTkgaGFzIG5vdCBiZWVuIHdlbGwgc3R1ZGllZC4gSW4gdGhpcyBzdHVkeSwgRE5BIG1ldGh5bGF0aW9uIG9mIHRoZSBibG9vZCBzYW1wbGVzIGZyb20gMjMyIGhlYWx0aHkgaW5kaXZpZHVhbHMgYW5kIDQxMyBDT1ZJRC0xOSBwYXRpZW50cyBpcyBwcm9maWxlZCB1c2luZyBFUElDIG1ldGh5bGF0aW9uIGFycmF5LiBFcGlnZW5ldGljIGFnZXMgb2YgZWFjaCBpbmRpdmlkdWFsIGFyZSBkZXRlcm1pbmVkIGJ5IGFwcGx5aW5nIGVwaWdlbmV0aWMgY2xvY2tzIGFuZCB0ZWxvbWVyZSBsZW5ndGggZXN0aW1hdG9yIHRvIHRoZSBtZXRoeWxhdGlvbiBwcm9maWxlIG9mIHRoZSBpbmRpdmlkdWFsLiBFcGlnZW5ldGljIGFnZSBhY2NlbGVyYXRpb24gaXMgY2FsY3VsYXRlZCBhbmQgY29tcGFyZWQgYmV0d2VlbiBncm91cHMuIFdlIG9ic2VydmUgc3Ryb25nIGNvcnJlbGF0aW9ucyBiZXR3ZWVuIHRoZSBlcGlnZW5ldGljIGNsb2NrcyBhbmQgaW5kaXZpZHVhbOKAmXMgY2hyb25vbG9naWNhbCBhZ2UgKCA8aXRhbGljPnI8L2l0YWxpYz4g4oCJJmd0O+KAiTAuOCwgPGl0YWxpYz5wPC9pdGFsaWM+IOKAiSZsdDvigIkwLjAwMDEpLiBXZSBhbHNvIGZpbmQgdGhlIGluY3JlYXNpbmcgYWNjZWxlcmF0aW9uIG9mIGVwaWdlbmV0aWMgYWdpbmcgYW5kIHRlbG9tZXJlIGF0dHJpdGlvbiBpbiB0aGUgc2VxdWVudGlhbCBibG9vZCBzYW1wbGVzIGZyb20gaGVhbHRoeSBpbmRpdmlkdWFscyBhbmQgaW5mZWN0ZWQgcGF0aWVudHMgZGV2ZWxvcGluZyBub24tc2V2ZXJlIGFuZCBzZXZlcmUgQ09WSUQtMTkuIEluIGFkZGl0aW9uLCB0aGUgbG9uZ2l0dWRpbmFsIEROQSBtZXRoeWxhdGlvbiBwcm9maWxpbmcgYW5hbHlzaXMgZmluZCB0aGF0IHRoZSBhY2N1bXVsYXRpb24gb2YgZXBpZ2VuZXRpYyBhZ2luZyBmcm9tIENPVklELTE5IHN5bmRyb21lIGNvdWxkIGJlIHBhcnRseSByZXZlcnNlZCBhdCBsYXRlIGNsaW5pYyBwaGFzZXMgaW4gc29tZSBwYXRpZW50cy4gSW4gY29uY2x1c2lvbiwgYWNjZWxlcmF0ZWQgZXBpZ2VuZXRpYyBhZ2luZyBpcyBhc3NvY2lhdGVkIHdpdGggdGhlIHJpc2sgb2YgU0FSUy1Db1YtMiBpbmZlY3Rpb24gYW5kIGRldmVsb3Bpbmcgc2V2ZXJlIENPVklELTE5LiBJbiBhZGRpdGlvbiwgdGhlIGFjY3VtdWxhdGlvbiBvZiBlcGlnZW5ldGljIGFnaW5nIGZyb20gQ09WSUQtMTkgbWF5IGNvbnRyaWJ1dGUgdG8gdGhlIHBvc3QtQ09WSUQtMTkgc3luZHJvbWUgYW1vbmcgc3Vydml2b3JzLiA8L3A+IiwiaXNzdWUiOiIxIiwidm9sdW1lIjoiMTMifSwiaXNUZW1wb3JhcnkiOmZhbHNlfV19"/>
            <w:id w:val="-706417034"/>
            <w:placeholder>
              <w:docPart w:val="22F346E1FD344127821DF64F417CABCF"/>
            </w:placeholder>
          </w:sdtPr>
          <w:sdtEndPr/>
          <w:sdtContent>
            <w:tc>
              <w:tcPr>
                <w:tcW w:w="3402" w:type="dxa"/>
              </w:tcPr>
              <w:p w:rsidR="000E0A3C" w:rsidRPr="003717CA" w:rsidRDefault="003717CA"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Cao</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tc>
          </w:sdtContent>
        </w:sdt>
        <w:tc>
          <w:tcPr>
            <w:tcW w:w="1696" w:type="dxa"/>
          </w:tcPr>
          <w:p w:rsidR="000E0A3C" w:rsidRPr="003717CA" w:rsidRDefault="000E0A3C"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5440567</w:t>
            </w:r>
          </w:p>
        </w:tc>
        <w:tc>
          <w:tcPr>
            <w:tcW w:w="3798" w:type="dxa"/>
          </w:tcPr>
          <w:p w:rsidR="000E0A3C" w:rsidRPr="003717CA" w:rsidRDefault="000E0A3C"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aging OR ageing) AND (telomere)</w:t>
            </w:r>
          </w:p>
        </w:tc>
      </w:tr>
      <w:tr w:rsidR="00551E5B"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tc>
          <w:tcPr>
            <w:tcW w:w="3402" w:type="dxa"/>
          </w:tcPr>
          <w:p w:rsidR="000E0A3C" w:rsidRPr="003717CA" w:rsidRDefault="000464B3"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sdt>
              <w:sdtPr>
                <w:rPr>
                  <w:rFonts w:ascii="Times New Roman" w:eastAsia="Times New Roman" w:hAnsi="Times New Roman" w:cs="Times New Roman"/>
                  <w:color w:val="000000"/>
                  <w:sz w:val="24"/>
                  <w:szCs w:val="24"/>
                  <w:lang w:val="en-GB"/>
                </w:rPr>
                <w:tag w:val="MENDELEY_CITATION_v3_eyJjaXRhdGlvbklEIjoiTUVOREVMRVlfQ0lUQVRJT05fZjkzMGM0ZGItZTAyYS00OTFmLTlkZDAtNjhhOGMxMjE4NzVhIiwicHJvcGVydGllcyI6eyJub3RlSW5kZXgiOjB9LCJpc0VkaXRlZCI6ZmFsc2UsIm1hbnVhbE92ZXJyaWRlIjp7ImlzTWFudWFsbHlPdmVycmlkZGVuIjpmYWxzZSwiY2l0ZXByb2NUZXh0IjoiKE1vbmdlbGxpIDxpPmV0IGFsLjwvaT4sIDIwMjEpIiwibWFudWFsT3ZlcnJpZGVUZXh0IjoiIn0sImNpdGF0aW9uSXRlbXMiOlt7ImlkIjoiMmYyZjMxMDMtOTQ1OC0zMWZmLWFhNjQtZDEzNWY4YzFhN2FmIiwiaXRlbURhdGEiOnsidHlwZSI6ImFydGljbGUtam91cm5hbCIsImlkIjoiMmYyZjMxMDMtOTQ1OC0zMWZmLWFhNjQtZDEzNWY4YzFhN2FmIiwidGl0bGUiOiJFdmlkZW5jZSBmb3IgYmlvbG9naWNhbCBhZ2UgYWNjZWxlcmF0aW9uIGFuZCB0ZWxvbWVyZSBzaG9ydGVuaW5nIGluIGNvdmlkLTE5IHN1cnZpdm9ycyIsImF1dGhvciI6W3siZmFtaWx5IjoiTW9uZ2VsbGkiLCJnaXZlbiI6IkFsZXNzaWEiLCJwYXJzZS1uYW1lcyI6ZmFsc2UsImRyb3BwaW5nLXBhcnRpY2xlIjoiIiwibm9uLWRyb3BwaW5nLXBhcnRpY2xlIjoiIn0seyJmYW1pbHkiOiJCYXJiaSIsImdpdmVuIjoiVmVyb25pY2EiLCJwYXJzZS1uYW1lcyI6ZmFsc2UsImRyb3BwaW5nLXBhcnRpY2xlIjoiIiwibm9uLWRyb3BwaW5nLXBhcnRpY2xlIjoiIn0seyJmYW1pbHkiOiJaYW1wZXJsYSIsImdpdmVuIjoiTWljaGVsYSBHb3R0YXJkaSIsInBhcnNlLW5hbWVzIjpmYWxzZSwiZHJvcHBpbmctcGFydGljbGUiOiIiLCJub24tZHJvcHBpbmctcGFydGljbGUiOiIifSx7ImZhbWlseSI6IkF0bGFudGUiLCJnaXZlbiI6IlNhbmRyYSIsInBhcnNlLW5hbWVzIjpmYWxzZSwiZHJvcHBpbmctcGFydGljbGUiOiIiLCJub24tZHJvcHBpbmctcGFydGljbGUiOiIifSx7ImZhbWlseSI6IkZvcmxlbyIsImdpdmVuIjoiTHVhbmEiLCJwYXJzZS1uYW1lcyI6ZmFsc2UsImRyb3BwaW5nLXBhcnRpY2xlIjoiIiwibm9uLWRyb3BwaW5nLXBhcnRpY2xlIjoiIn0seyJmYW1pbHkiOiJOZXN0YSIsImdpdmVuIjoiTWFyaWFsaXNhIiwicGFyc2UtbmFtZXMiOmZhbHNlLCJkcm9wcGluZy1wYXJ0aWNsZSI6IiIsIm5vbi1kcm9wcGluZy1wYXJ0aWNsZSI6IiJ9LHsiZmFtaWx5IjoiTWFzc2V0dGkiLCJnaXZlbiI6Ik1hc3NpbW8iLCJwYXJzZS1uYW1lcyI6ZmFsc2UsImRyb3BwaW5nLXBhcnRpY2xlIjoiIiwibm9uLWRyb3BwaW5nLXBhcnRpY2xlIjoiIn0seyJmYW1pbHkiOiJQb250ZWNvcnZpIiwiZ2l2ZW4iOiJBbGZyZWRvIiwicGFyc2UtbmFtZXMiOmZhbHNlLCJkcm9wcGluZy1wYXJ0aWNsZSI6IiIsIm5vbi1kcm9wcGluZy1wYXJ0aWNsZSI6IiJ9LHsiZmFtaWx5IjoiTmFubmkiLCJnaXZlbiI6IlNpbW9uYSIsInBhcnNlLW5hbWVzIjpmYWxzZSwiZHJvcHBpbmctcGFydGljbGUiOiIiLCJub24tZHJvcHBpbmctcGFydGljbGUiOiIifSx7ImZhbWlseSI6IkZhcnNldHRpIiwiZ2l2ZW4iOiJBbnRvbmVsbGEiLCJwYXJzZS1uYW1lcyI6ZmFsc2UsImRyb3BwaW5nLXBhcnRpY2xlIjoiIiwibm9uLWRyb3BwaW5nLXBhcnRpY2xlIjoiIn0seyJmYW1pbHkiOiJDYXRhbGFubyIsImdpdmVuIjoiT3JvbnpvIiwicGFyc2UtbmFtZXMiOmZhbHNlLCJkcm9wcGluZy1wYXJ0aWNsZSI6IiIsIm5vbi1kcm9wcGluZy1wYXJ0aWNsZSI6IiJ9LHsiZmFtaWx5IjoiQnVzc290dGkiLCJnaXZlbiI6Ik1hdXJpemlvIiwicGFyc2UtbmFtZXMiOmZhbHNlLCJkcm9wcGluZy1wYXJ0aWNsZSI6IiIsIm5vbi1kcm9wcGluZy1wYXJ0aWNsZSI6IiJ9LHsiZmFtaWx5IjoiVmVjY2hpYSIsImdpdmVuIjoiTGF1cmEgQWRlbGFpZGUgRGFsbGEiLCJwYXJzZS1uYW1lcyI6ZmFsc2UsImRyb3BwaW5nLXBhcnRpY2xlIjoiIiwibm9uLWRyb3BwaW5nLXBhcnRpY2xlIjoiIn0seyJmYW1pbHkiOiJCYWNoZXR0aSIsImdpdmVuIjoiVGl6aWFuYSIsInBhcnNlLW5hbWVzIjpmYWxzZSwiZHJvcHBpbmctcGFydGljbGUiOiIiLCJub24tZHJvcHBpbmctcGFydGljbGUiOiIifSx7ImZhbWlseSI6Ik1hcnRlbGxpIiwiZ2l2ZW4iOiJGYWJpbyIsInBhcnNlLW5hbWVzIjpmYWxzZSwiZHJvcHBpbmctcGFydGljbGUiOiIiLCJub24tZHJvcHBpbmctcGFydGljbGUiOiIifSx7ImZhbWlseSI6IlJvdmVyZSIsImdpdmVuIjoiTWFyaWEgVGVyZXNhIiwicGFyc2UtbmFtZXMiOmZhbHNlLCJkcm9wcGluZy1wYXJ0aWNsZSI6IiIsIm5vbi1kcm9wcGluZy1wYXJ0aWNsZSI6IkxhIn0seyJmYW1pbHkiOiJHYWV0YW5vIiwiZ2l2ZW4iOiJDYXJsbyIsInBhcnNlLW5hbWVzIjpmYWxzZSwiZHJvcHBpbmctcGFydGljbGUiOiIiLCJub24tZHJvcHBpbmctcGFydGljbGUiOiIifV0sImNvbnRhaW5lci10aXRsZSI6IkludGVybmF0aW9uYWwgSm91cm5hbCBvZiBNb2xlY3VsYXIgU2NpZW5jZXMiLCJjb250YWluZXItdGl0bGUtc2hvcnQiOiJJbnQgSiBNb2wgU2NpIiwiRE9JIjoiMTAuMzM5MC9pam1zMjIxMTYxNTEiLCJJU1NOIjoiMTQyMjAwNjciLCJQTUlEIjoiMzQyMDAzMjUiLCJpc3N1ZWQiOnsiZGF0ZS1wYXJ0cyI6W1syMDIxLDYsMV1dfSwiYWJzdHJhY3QiOiJUaGUgU0FSUy1Db1YtMiBpbmZlY3Rpb24gZGV0ZXJtaW5lcyB0aGUgQ09WSUQtMTkgc3luZHJvbWUgY2hhcmFjdGVyaXplZCwgaW4gdGhlIHdvcnN0IGNhc2VzLCBieSBzZXZlcmUgcmVzcGlyYXRvcnkgZGlzdHJlc3MsIHB1bG1vbmFyeSBhbmQgY2FyZGlhYyBmaWJyb3NpcywgaW5mbGFtbWF0b3J5IGN5dG9raW5lIHJlbGVhc2UsIGFuZCBpbW11bm9zdXBwcmVzc2lvbi4gVGhpcyBjb25kaXRpb24gaGFzIGxlZCB0byB0aGUgZGVhdGggb2YgYWJvdXQgMi4xNSUgb2YgdGhlIHRvdGFsIGluZmVjdGVkIHdvcmxkIHBvcHVsYXRpb24gc28gZmFyLiBBbW9uZyBzdXJ2aXZvcnMsIHRoZSBwcmVzZW5jZSBvZiB0aGUgc28tY2FsbGVkIHBlcnNpc3RlbnQgcG9zdC1DT1ZJRC0xOSBzeW5kcm9tZSAoUFBDUykgaXMgYSBjb21tb24gZmluZGluZy4gSW4gQ09WSUQtMTkgc3Vydml2b3JzLCBQUENTIHByZXNlbnRzIG9uZSBvciBtb3JlIHN5bXB0b21zOiBmYXRpZ3VlLCBkeXNwbmVhLCBtZW1vcnkgbG9zcywgc2xlZXAgZGlzb3JkZXJzLCBhbmQgZGlmZmljdWx0eSBjb25jZW50cmF0aW5nLiBJbiB0aGlzIHN0dWR5LCBhIGNvaG9ydCBvZiAxMTcgQ09WSUQtMTkgc3Vydml2b3JzIChwb3N0LUNPVklELTE5KSBhbmQgMTQ0IG5vbi1pbmZlY3RlZCB2b2x1bnRlZXJzIChDT1ZJRC0xOS1mcmVlKSB3YXMgYW5hbHl6ZWQgdXNpbmcgcHlyb3NlcXVlbmNpbmcgb2YgZGVmaW5lZCBDcEcgaXNsYW5kcyBwcmV2aW91c2x5IGlkZW50aWZpZWQgYXMgc3VpdGFibGUgZm9yIGJpb2xvZ2ljYWwgYWdlIGRldGVybWluYXRpb24uIFRoZSByZXN1bHRzIHNob3cgYSBjb25zaXN0ZW50IGJpb2xvZ2ljYWwgYWdlIGluY3JlYXNlIGluIHRoZSBwb3N0LUNPVklELTE5IHBvcHVsYXRpb24sIGRldGVybWluaW5nIGEgRGVsdGFBZ2UgYWNjZWxlcmF0aW9uIG9mIDEwLjQ1IMKxIDcuMjkgeWVhcnMgKCs1LjI1IHllYXJzIGFib3ZlIHRoZSByYW5nZSBvZiBub3JtYWxpdHkpIGNvbXBhcmVkIHdpdGggMy42OCDCsSA4LjE3IHllYXJzIGZvciB0aGUgQ09WSUQtMTktZnJlZSBwb3B1bGF0aW9uIChwIDwgMC4wMDAxKS4gQSBzaWduaWZpY2FudCB0ZWxvbWVyZSBzaG9ydGVuaW5nIHBhcmFsbGVscyB0aGlzIGZpbmRpbmcgaW4gdGhlIHBvc3QtQ09WSUQtMTkgY29ob3J0IGNvbXBhcmVkIHdpdGggQ09WSUQtMTktZnJlZSBzdWJqZWN0cyAocCA8IDAuMDAwMSkuIEFkZGl0aW9uYWxseSwgQUNFMiBleHByZXNzaW9uIHdhcyBkZWNyZWFzZWQgaW4gcG9zdC1DT1ZJRC0xOSBwYXRpZW50cywgY29tcGFyZWQgd2l0aCB0aGUgQ09WSUQtMTktZnJlZSBwb3B1bGF0aW9uLCB3aGlsZSBEUFAtNCBkaWQgbm90IGNoYW5nZS4gSW4gbGlnaHQgb2YgdGhlc2Ugb2JzZXJ2YXRpb25zLCB3ZSBoeXBvdGhlc2l6ZSB0aGF0IHNvbWUgZXBpZ2VuZXRpYyBhbHRlcmF0aW9ucyBhcmUgYXNzb2NpYXRlZCB3aXRoIHRoZSBwb3N0LUNPVklELTE5IGNvbmRpdGlvbiwgcGFydGljdWxhcmx5IGluIHlvdW5nZXIgcGF0aWVudHMgKDw2MCB5ZWFycykuIiwicHVibGlzaGVyIjoiTURQSSIsImlzc3VlIjoiMTEiLCJ2b2x1bWUiOiIyMiJ9LCJpc1RlbXBvcmFyeSI6ZmFsc2V9XX0="/>
                <w:id w:val="-1772771082"/>
                <w:placeholder>
                  <w:docPart w:val="5058F2A953F34D3AA0AEAD94F8FB9748"/>
                </w:placeholder>
              </w:sdtPr>
              <w:sdtEndPr/>
              <w:sdtContent>
                <w:r w:rsidR="003717CA" w:rsidRPr="003717CA">
                  <w:rPr>
                    <w:rFonts w:ascii="Times New Roman" w:eastAsia="Times New Roman" w:hAnsi="Times New Roman" w:cs="Times New Roman"/>
                    <w:color w:val="000000"/>
                    <w:sz w:val="24"/>
                  </w:rPr>
                  <w:t xml:space="preserve">(Mongelli </w:t>
                </w:r>
                <w:r w:rsidR="003717CA" w:rsidRPr="003717CA">
                  <w:rPr>
                    <w:rFonts w:ascii="Times New Roman" w:eastAsia="Times New Roman" w:hAnsi="Times New Roman" w:cs="Times New Roman"/>
                    <w:i/>
                    <w:iCs/>
                    <w:color w:val="000000"/>
                    <w:sz w:val="24"/>
                  </w:rPr>
                  <w:t>et al.</w:t>
                </w:r>
                <w:r w:rsidR="003717CA" w:rsidRPr="003717CA">
                  <w:rPr>
                    <w:rFonts w:ascii="Times New Roman" w:eastAsia="Times New Roman" w:hAnsi="Times New Roman" w:cs="Times New Roman"/>
                    <w:color w:val="000000"/>
                    <w:sz w:val="24"/>
                  </w:rPr>
                  <w:t>, 2021)</w:t>
                </w:r>
              </w:sdtContent>
            </w:sdt>
            <w:r w:rsidR="000E0A3C" w:rsidRPr="003717CA">
              <w:rPr>
                <w:rFonts w:ascii="Times New Roman" w:eastAsia="Times New Roman" w:hAnsi="Times New Roman" w:cs="Times New Roman"/>
                <w:sz w:val="24"/>
                <w:szCs w:val="24"/>
                <w:lang w:val="en-GB"/>
              </w:rPr>
              <w:t>.</w:t>
            </w:r>
          </w:p>
        </w:tc>
        <w:tc>
          <w:tcPr>
            <w:tcW w:w="1696" w:type="dxa"/>
          </w:tcPr>
          <w:p w:rsidR="000E0A3C" w:rsidRPr="003717CA" w:rsidRDefault="000E0A3C"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4200325</w:t>
            </w:r>
          </w:p>
        </w:tc>
        <w:tc>
          <w:tcPr>
            <w:tcW w:w="3798" w:type="dxa"/>
          </w:tcPr>
          <w:p w:rsidR="000E0A3C" w:rsidRPr="003717CA" w:rsidRDefault="000E0A3C"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aging OR ageing) AND (telomere)</w:t>
            </w:r>
          </w:p>
        </w:tc>
      </w:tr>
      <w:tr w:rsidR="00290648"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TA4NGY3ZmItOWZhMy00ODFlLTg4ZDEtNDc4OTEzNGZlYjgwIiwicHJvcGVydGllcyI6eyJub3RlSW5kZXgiOjB9LCJpc0VkaXRlZCI6ZmFsc2UsIm1hbnVhbE92ZXJyaWRlIjp7ImlzTWFudWFsbHlPdmVycmlkZGVuIjpmYWxzZSwiY2l0ZXByb2NUZXh0IjoiKFl1YW4gPGk+ZXQgYWwuPC9pPiwgMjAyMykiLCJtYW51YWxPdmVycmlkZVRleHQiOiIifSwiY2l0YXRpb25JdGVtcyI6W3siaWQiOiJjMTdmOTYwZi0yZGVkLTM0ZjQtYTI5ZS04Y2UzYzI5ODhkMGUiLCJpdGVtRGF0YSI6eyJ0eXBlIjoiYXJ0aWNsZS1qb3VybmFsIiwiaWQiOiJjMTdmOTYwZi0yZGVkLTM0ZjQtYTI5ZS04Y2UzYzI5ODhkMGUiLCJ0aXRsZSI6IklkZW50aWZpY2F0aW9uIG9mIFdob2xlLUJsb29kIEROQSBNZXRoeWxhdGlvbiBTaWduYXR1cmVzIGFuZCBSdWxlcyBBc3NvY2lhdGVkIHdpdGggQ09WSUQtMTkgU2V2ZXJpdHkiLCJhdXRob3IiOlt7ImZhbWlseSI6Ill1YW4iLCJnaXZlbiI6IkZlaSIsInBhcnNlLW5hbWVzIjpmYWxzZSwiZHJvcHBpbmctcGFydGljbGUiOiIiLCJub24tZHJvcHBpbmctcGFydGljbGUiOiIifSx7ImZhbWlseSI6IlJlbiIsImdpdmVuIjoiSmluZ1hpbiIsInBhcnNlLW5hbWVzIjpmYWxzZSwiZHJvcHBpbmctcGFydGljbGUiOiIiLCJub24tZHJvcHBpbmctcGFydGljbGUiOiIifSx7ImZhbWlseSI6IkxpYW8iLCJnaXZlbiI6Ikh1aVBpbmciLCJwYXJzZS1uYW1lcyI6ZmFsc2UsImRyb3BwaW5nLXBhcnRpY2xlIjoiIiwibm9uLWRyb3BwaW5nLXBhcnRpY2xlIjoiIn0seyJmYW1pbHkiOiJHdW8iLCJnaXZlbiI6IldlaSIsInBhcnNlLW5hbWVzIjpmYWxzZSwiZHJvcHBpbmctcGFydGljbGUiOiIiLCJub24tZHJvcHBpbmctcGFydGljbGUiOiIifSx7ImZhbWlseSI6IkNoZW4iLCJnaXZlbiI6IkxlaSIsInBhcnNlLW5hbWVzIjpmYWxzZSwiZHJvcHBpbmctcGFydGljbGUiOiIiLCJub24tZHJvcHBpbmctcGFydGljbGUiOiIifSx7ImZhbWlseSI6IkZlbmciLCJnaXZlbiI6IkthaVlhbiIsInBhcnNlLW5hbWVzIjpmYWxzZSwiZHJvcHBpbmctcGFydGljbGUiOiIiLCJub24tZHJvcHBpbmctcGFydGljbGUiOiIifSx7ImZhbWlseSI6Ikh1YW5nIiwiZ2l2ZW4iOiJUYW8iLCJwYXJzZS1uYW1lcyI6ZmFsc2UsImRyb3BwaW5nLXBhcnRpY2xlIjoiIiwibm9uLWRyb3BwaW5nLXBhcnRpY2xlIjoiIn0seyJmYW1pbHkiOiJDYWkiLCJnaXZlbiI6Ill1LURvbmciLCJwYXJzZS1uYW1lcyI6ZmFsc2UsImRyb3BwaW5nLXBhcnRpY2xlIjoiIiwibm9uLWRyb3BwaW5nLXBhcnRpY2xlIjoiIn1dLCJjb250YWluZXItdGl0bGUiOiJGcm9udGllcnMgaW4gQmlvc2NpZW5jZS1MYW5kbWFyayIsIkRPSSI6IjEwLjMxMDgzL2ouZmJsMjgxMTI4NCIsIklTU04iOiIyNzY4LTY3MDEiLCJpc3N1ZWQiOnsiZGF0ZS1wYXJ0cyI6W1syMDIzLDExLDhdXX0sInBhZ2UiOiIyODQiLCJpc3N1ZSI6IjExIiwidm9sdW1lIjoiMjgiLCJjb250YWluZXItdGl0bGUtc2hvcnQiOiIifSwiaXNUZW1wb3JhcnkiOmZhbHNlfV19"/>
            <w:id w:val="947967669"/>
            <w:placeholder>
              <w:docPart w:val="4B0C2524862A4E818704DB5FEF14B92D"/>
            </w:placeholder>
          </w:sdtPr>
          <w:sdtEndPr/>
          <w:sdtContent>
            <w:tc>
              <w:tcPr>
                <w:tcW w:w="3402" w:type="dxa"/>
              </w:tcPr>
              <w:p w:rsidR="000E0A3C" w:rsidRPr="003717CA" w:rsidRDefault="003717CA"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Yuan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tc>
          </w:sdtContent>
        </w:sdt>
        <w:tc>
          <w:tcPr>
            <w:tcW w:w="1696" w:type="dxa"/>
          </w:tcPr>
          <w:p w:rsidR="000E0A3C" w:rsidRPr="003717CA" w:rsidRDefault="000E0A3C"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8062828</w:t>
            </w:r>
          </w:p>
        </w:tc>
        <w:tc>
          <w:tcPr>
            <w:tcW w:w="3798" w:type="dxa"/>
          </w:tcPr>
          <w:p w:rsidR="000E0A3C" w:rsidRPr="003717CA" w:rsidRDefault="000E0A3C"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551E5B"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MmYyZGZmMTAtNWVlYS00MjJjLWFiMGItMzZjMDA4ODM1ZjZhIiwicHJvcGVydGllcyI6eyJub3RlSW5kZXgiOjB9LCJpc0VkaXRlZCI6ZmFsc2UsIm1hbnVhbE92ZXJyaWRlIjp7ImlzTWFudWFsbHlPdmVycmlkZGVuIjpmYWxzZSwiY2l0ZXByb2NUZXh0IjoiKEdyZWNvIDxpPmV0IGFsLjwvaT4sIDIwMjApIiwibWFudWFsT3ZlcnJpZGVUZXh0IjoiIn0sImNpdGF0aW9uSXRlbXMiOlt7ImlkIjoiNDY5M2U3YjktYmMzMS0zN2VhLTg4MzktM2M1NDU2ZDllYmJlIiwiaXRlbURhdGEiOnsidHlwZSI6ImFydGljbGUiLCJpZCI6IjQ2OTNlN2I5LWJjMzEtMzdlYS04ODM5LTNjNTQ1NmQ5ZWJiZSIsInRpdGxlIjoiTm9uY29kaW5nIFJOQXMgaW1wbGljYXRpb24gaW4gY2FyZGlvdmFzY3VsYXIgZGlzZWFzZXMgaW4gdGhlIENPVklELTE5IGVyYSIsImF1dGhvciI6W3siZmFtaWx5IjoiR3JlY28iLCJnaXZlbiI6IlMuIiwicGFyc2UtbmFtZXMiOmZhbHNlLCJkcm9wcGluZy1wYXJ0aWNsZSI6IiIsIm5vbi1kcm9wcGluZy1wYXJ0aWNsZSI6IiJ9LHsiZmFtaWx5IjoiTWFkw6giLCJnaXZlbiI6IkEuIiwicGFyc2UtbmFtZXMiOmZhbHNlLCJkcm9wcGluZy1wYXJ0aWNsZSI6IiIsIm5vbi1kcm9wcGluZy1wYXJ0aWNsZSI6IiJ9LHsiZmFtaWx5IjoiR2FldGFubyIsImdpdmVuIjoiQy4iLCJwYXJzZS1uYW1lcyI6ZmFsc2UsImRyb3BwaW5nLXBhcnRpY2xlIjoiIiwibm9uLWRyb3BwaW5nLXBhcnRpY2xlIjoiIn0seyJmYW1pbHkiOiJEZXZhdXgiLCJnaXZlbiI6IlkuIiwicGFyc2UtbmFtZXMiOmZhbHNlLCJkcm9wcGluZy1wYXJ0aWNsZSI6IiIsIm5vbi1kcm9wcGluZy1wYXJ0aWNsZSI6IiJ9LHsiZmFtaWx5IjoiRW1hbnVlbGkiLCJnaXZlbiI6IkMuIiwicGFyc2UtbmFtZXMiOmZhbHNlLCJkcm9wcGluZy1wYXJ0aWNsZSI6IiIsIm5vbi1kcm9wcGluZy1wYXJ0aWNsZSI6IiJ9LHsiZmFtaWx5IjoiTWFydGVsbGkiLCJnaXZlbiI6IkYuIiwicGFyc2UtbmFtZXMiOmZhbHNlLCJkcm9wcGluZy1wYXJ0aWNsZSI6IiIsIm5vbi1kcm9wcGluZy1wYXJ0aWNsZSI6IiJ9XSwiY29udGFpbmVyLXRpdGxlIjoiSm91cm5hbCBvZiBUcmFuc2xhdGlvbmFsIE1lZGljaW5lIiwiY29udGFpbmVyLXRpdGxlLXNob3J0IjoiSiBUcmFuc2wgTWVkIiwiRE9JIjoiMTAuMTE4Ni9zMTI5NjctMDIwLTAyNTgyLTgiLCJJU1NOIjoiMTQ3OTU4NzYiLCJQTUlEIjoiMzMxMjkzMTgiLCJpc3N1ZWQiOnsiZGF0ZS1wYXJ0cyI6W1syMDIwLDEyLDFdXX0sImFic3RyYWN0IjoiQ09yb25hVklydXMgRGlzZWFzZSAxOSAoQ09WSUQtMTkpIGlzIGNhdXNlZCBieSB0aGUgaW5mZWN0aW9uIG9mIHRoZSBTZXZlcmUgQWN1dGUgUmVzcGlyYXRvcnkgU3luZHJvbWUgQ29yb25hVmlydXMgMiAoU0FSUy1Db1YtMikuIEFsdGhvdWdoIHRoZSBtYWluIGNsaW5pY2FsIG1hbmlmZXN0YXRpb25zIG9mIENPVklELTE5IGFyZSByZXNwaXJhdG9yeSwgbWFueSBwYXRpZW50cyBhbHNvIGRpc3BsYXkgYWN1dGUgbXlvY2FyZGlhbCBpbmp1cnkgYW5kIGNocm9uaWMgZGFtYWdlIHRvIHRoZSBjYXJkaW92YXNjdWxhciBzeXN0ZW0uIFVuZGVyc3RhbmRpbmcgYm90aCBkaXJlY3QgYW5kIGluZGlyZWN0IGRhbWFnZSBjYXVzZWQgdG8gdGhlIGhlYXJ0IGFuZCB0aGUgdmFzY3VsYXIgc3lzdGVtIGJ5IFNBUlMtQ29WLTIgaW5mZWN0aW9uIGlzIG5lY2Vzc2FyeSB0byBpZGVudGlmeSBvcHRpbWFsIGNsaW5pY2FsIGNhcmUgc3RyYXRlZ2llcy4gVGhlIGhvbWVvc3Rhc2lzIG9mIHRoZSBjYXJkaW92YXNjdWxhciBzeXN0ZW0gcmVxdWlyZXMgYSB0aWdodCByZWd1bGF0aW9uIG9mIHRoZSBnZW5lIGV4cHJlc3Npb24sIHdoaWNoIGlzIGNvbnRyb2xsZWQgYnkgbXVsdGlwbGUgdHlwZXMgb2YgUk5BIG1vbGVjdWxlcywgaW5jbHVkaW5nIFJOQSBlbmNvZGluZyBwcm90ZWlucyAobWVzc2VuZ2VyIFJOQXMpIChtUk5BcykgYW5kIHRob3NlIGxhY2tpbmcgcHJvdGVpbi1jb2RpbmcgcG90ZW50aWFsLCB0aGUgbm9uY29kaW5nLVJOQXMuIEluIHRoZSBsYXN0IGZldyB5ZWFycywgZHlzcmVndWxhdGlvbiBvZiBub25jb2RpbmctUk5BcyBoYXMgZW1lcmdlZCBhcyBhIGNydWNpYWwgY29tcG9uZW50IGluIHRoZSBwYXRob3BoeXNpb2xvZ3kgb2YgdmlydHVhbGx5IGFsbCBjYXJkaW92YXNjdWxhciBkaXNlYXNlcy4gSGVyZSB3ZSB3aWxsIGRpc2N1c3MgdGhlIHBvdGVudGlhbCByb2xlIG9mIG5vbmNvZGluZyBSTkFzIGluIENPVklELTE5IGRpc2Vhc2UgbWVjaGFuaXNtcyBhbmQgdGhlaXIgcG9zc2libGUgdXNlIGFzIGJpb21hcmtlcnMgb2YgY2xpbmljYWwgdXNlLiIsInB1Ymxpc2hlciI6IkJpb01lZCBDZW50cmFsIEx0ZCIsImlzc3VlIjoiMSIsInZvbHVtZSI6IjE4In0sImlzVGVtcG9yYXJ5IjpmYWxzZX1dfQ=="/>
            <w:id w:val="1429699032"/>
            <w:placeholder>
              <w:docPart w:val="C0928307BDF94063A53A67AF15A7AB82"/>
            </w:placeholder>
          </w:sdtPr>
          <w:sdtEndPr/>
          <w:sdtContent>
            <w:tc>
              <w:tcPr>
                <w:tcW w:w="3402" w:type="dxa"/>
              </w:tcPr>
              <w:p w:rsidR="000E0A3C" w:rsidRPr="003717CA" w:rsidRDefault="003717CA"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 xml:space="preserve">(Greco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0E0A3C" w:rsidRPr="003717CA" w:rsidRDefault="000E0A3C"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3129318</w:t>
            </w:r>
          </w:p>
        </w:tc>
        <w:tc>
          <w:tcPr>
            <w:tcW w:w="3798" w:type="dxa"/>
          </w:tcPr>
          <w:p w:rsidR="000E0A3C" w:rsidRPr="003717CA" w:rsidRDefault="000E0A3C"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cardiovascular) AND (noncoding RNA)</w:t>
            </w:r>
          </w:p>
        </w:tc>
      </w:tr>
      <w:tr w:rsidR="00290648"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jEyMTZmOWQtY2ZkNy00YjRlLWI4MGItOTI0NTcyZjMyYjA1IiwicHJvcGVydGllcyI6eyJub3RlSW5kZXgiOjB9LCJpc0VkaXRlZCI6ZmFsc2UsIm1hbnVhbE92ZXJyaWRlIjp7ImlzTWFudWFsbHlPdmVycmlkZGVuIjpmYWxzZSwiY2l0ZXByb2NUZXh0IjoiKEFsaSA8aT5ldCBhbC48L2k+LCAyMDIzKSIsIm1hbnVhbE92ZXJyaWRlVGV4dCI6IiJ9LCJjaXRhdGlvbkl0ZW1zIjpbeyJpZCI6IjYwNDUxN2Q4LTg4OGItMzM4OS1iMjIyLWYyOWRkODJhMjI4MyIsIml0ZW1EYXRhIjp7InR5cGUiOiJhcnRpY2xlLWpvdXJuYWwiLCJpZCI6IjYwNDUxN2Q4LTg4OGItMzM4OS1iMjIyLWYyOWRkODJhMjI4MyIsInRpdGxlIjoiSW1tdW5lIHJlc3BvbnNlLCBwaGVub3R5cGluZyBhbmQgbW9sZWN1bGFyIGdyYWZ0IHN1cnZlaWxsYW5jZSBpbiBraWRuZXkgdHJhbnNwbGFudCByZWNpcGllbnRzIGZvbGxvd2luZyBzZXZlcmUgYWN1dGUgcmVzcGlyYXRvcnkgc3luZHJvbWUgY29yb25hdmlydXMgMiB2YWNjaW5hdGlvbiIsImF1dGhvciI6W3siZmFtaWx5IjoiQWxpIiwiZ2l2ZW4iOiJOaWNvbGUgTSIsInBhcnNlLW5hbWVzIjpmYWxzZSwiZHJvcHBpbmctcGFydGljbGUiOiIiLCJub24tZHJvcHBpbmctcGFydGljbGUiOiIifSx7ImZhbWlseSI6IkhlcmF0aSIsImdpdmVuIjoiUmFtaW4gUyIsInBhcnNlLW5hbWVzIjpmYWxzZSwiZHJvcHBpbmctcGFydGljbGUiOiIiLCJub24tZHJvcHBpbmctcGFydGljbGUiOiIifSx7ImZhbWlseSI6Ik1laHRhIiwiZ2l2ZW4iOiJTYXBuYSBBIiwicGFyc2UtbmFtZXMiOmZhbHNlLCJkcm9wcGluZy1wYXJ0aWNsZSI6IiIsIm5vbi1kcm9wcGluZy1wYXJ0aWNsZSI6IiJ9LHsiZmFtaWx5IjoiTGVvbmFyZCIsImdpdmVuIjoiSmVhbmV0dGUiLCJwYXJzZS1uYW1lcyI6ZmFsc2UsImRyb3BwaW5nLXBhcnRpY2xlIjoiIiwibm9uLWRyb3BwaW5nLXBhcnRpY2xlIjoiIn0seyJmYW1pbHkiOiJNaWxlcyIsImdpdmVuIjoiSmFrZSIsInBhcnNlLW5hbWVzIjpmYWxzZSwiZHJvcHBpbmctcGFydGljbGUiOiIiLCJub24tZHJvcHBpbmctcGFydGljbGUiOiIifSx7ImZhbWlseSI6IkxvbnplIiwiZ2l2ZW4iOiJCb25uaWUgRSIsInBhcnNlLW5hbWVzIjpmYWxzZSwiZHJvcHBpbmctcGFydGljbGUiOiIiLCJub24tZHJvcHBpbmctcGFydGljbGUiOiIifSx7ImZhbWlseSI6IkRpTWFnZ2lvIiwiZ2l2ZW4iOiJDaGFybGVzIiwicGFyc2UtbmFtZXMiOmZhbHNlLCJkcm9wcGluZy1wYXJ0aWNsZSI6IiIsIm5vbi1kcm9wcGluZy1wYXJ0aWNsZSI6IiJ9LHsiZmFtaWx5IjoiVGF0YXB1ZGkiLCJnaXZlbiI6IlZhc2lzaHRhIFMiLCJwYXJzZS1uYW1lcyI6ZmFsc2UsImRyb3BwaW5nLXBhcnRpY2xlIjoiIiwibm9uLWRyb3BwaW5nLXBhcnRpY2xlIjoiIn0seyJmYW1pbHkiOiJTdGV3YXJ0IiwiZ2l2ZW4iOiJab2UgQSIsInBhcnNlLW5hbWVzIjpmYWxzZSwiZHJvcHBpbmctcGFydGljbGUiOiIiLCJub24tZHJvcHBpbmctcGFydGljbGUiOiIifSx7ImZhbWlseSI6IkFsbmF6YXJpIiwiZ2l2ZW4iOiJOYXNzZXIiLCJwYXJzZS1uYW1lcyI6ZmFsc2UsImRyb3BwaW5nLXBhcnRpY2xlIjoiIiwibm9uLWRyb3BwaW5nLXBhcnRpY2xlIjoiIn0seyJmYW1pbHkiOiJOZXVtYW5uIiwiZ2l2ZW4iOiJIZW5yeSBKIiwicGFyc2UtbmFtZXMiOmZhbHNlLCJkcm9wcGluZy1wYXJ0aWNsZSI6IiIsIm5vbi1kcm9wcGluZy1wYXJ0aWNsZSI6IiJ9LHsiZmFtaWx5IjoiVGhvbWFzIiwiZ2l2ZW4iOiJKZWZmcmV5IiwicGFyc2UtbmFtZXMiOmZhbHNlLCJkcm9wcGluZy1wYXJ0aWNsZSI6IiIsIm5vbi1kcm9wcGluZy1wYXJ0aWNsZSI6IiJ9LHsiZmFtaWx5IjoiQ2FydGllcmEiLCJnaXZlbiI6IkthdGFyenluYSIsInBhcnNlLW5hbWVzIjpmYWxzZSwiZHJvcHBpbmctcGFydGljbGUiOiIiLCJub24tZHJvcHBpbmctcGFydGljbGUiOiIifSx7ImZhbWlseSI6IldlbGRvbiIsImdpdmVuIjoiRWxhaW5hIiwicGFyc2UtbmFtZXMiOmZhbHNlLCJkcm9wcGluZy1wYXJ0aWNsZSI6IiIsIm5vbi1kcm9wcGluZy1wYXJ0aWNsZSI6IiJ9LHsiZmFtaWx5IjoiTWljaGFlbCIsImdpdmVuIjoiSmVubmlmZXIiLCJwYXJzZS1uYW1lcyI6ZmFsc2UsImRyb3BwaW5nLXBhcnRpY2xlIjoiIiwibm9uLWRyb3BwaW5nLXBhcnRpY2xlIjoiIn0seyJmYW1pbHkiOiJIaWNrc29uIiwiZ2l2ZW4iOiJDaHJpc3RvcGhlciIsInBhcnNlLW5hbWVzIjpmYWxzZSwiZHJvcHBpbmctcGFydGljbGUiOiIiLCJub24tZHJvcHBpbmctcGFydGljbGUiOiIifSx7ImZhbWlseSI6IldoaXRlc29uIiwiZ2l2ZW4iOiJIYXJyaXMiLCJwYXJzZS1uYW1lcyI6ZmFsc2UsImRyb3BwaW5nLXBhcnRpY2xlIjoiIiwibm9uLWRyb3BwaW5nLXBhcnRpY2xlIjoiIn0seyJmYW1pbHkiOiJLaGFsaWwiLCJnaXZlbiI6IkthcmVuIiwicGFyc2UtbmFtZXMiOmZhbHNlLCJkcm9wcGluZy1wYXJ0aWNsZSI6IiIsIm5vbi1kcm9wcGluZy1wYXJ0aWNsZSI6IiJ9LHsiZmFtaWx5IjoiU3Rlcm4iLCJnaXZlbiI6IkplZmZyZXkgTSIsInBhcnNlLW5hbWVzIjpmYWxzZSwiZHJvcHBpbmctcGFydGljbGUiOiIiLCJub24tZHJvcHBpbmctcGFydGljbGUiOiIifSx7ImZhbWlseSI6IkFsbGVuIiwiZ2l2ZW4iOiJKb3NlcGggUiIsInBhcnNlLW5hbWVzIjpmYWxzZSwiZHJvcHBpbmctcGFydGljbGUiOiIiLCJub24tZHJvcHBpbmctcGFydGljbGUiOiIifSx7ImZhbWlseSI6IlR1ZW4iLCJnaXZlbiI6Ik1pY2hhZWwiLCJwYXJzZS1uYW1lcyI6ZmFsc2UsImRyb3BwaW5nLXBhcnRpY2xlIjoiIiwibm9uLWRyb3BwaW5nLXBhcnRpY2xlIjoiIn0seyJmYW1pbHkiOiJHcmF54oCQR2FpbGxhcmQiLCJnaXZlbiI6IlNvcGhpZSBMIiwicGFyc2UtbmFtZXMiOmZhbHNlLCJkcm9wcGluZy1wYXJ0aWNsZSI6IiIsIm5vbi1kcm9wcGluZy1wYXJ0aWNsZSI6IiJ9LHsiZmFtaWx5IjoiU29saXMiLCJnaXZlbiI6IlNhYnJpbmEgTSIsInBhcnNlLW5hbWVzIjpmYWxzZSwiZHJvcHBpbmctcGFydGljbGUiOiIiLCJub24tZHJvcHBpbmctcGFydGljbGUiOiIifSx7ImZhbWlseSI6IlNhbWFub3ZpYyIsImdpdmVuIjoiTWFyaWUgSSIsInBhcnNlLW5hbWVzIjpmYWxzZSwiZHJvcHBpbmctcGFydGljbGUiOiIiLCJub24tZHJvcHBpbmctcGFydGljbGUiOiIifSx7ImZhbWlseSI6Ik11bGxpZ2FuIiwiZ2l2ZW4iOiJNYXJrIEoiLCJwYXJzZS1uYW1lcyI6ZmFsc2UsImRyb3BwaW5nLXBhcnRpY2xlIjoiIiwibm9uLWRyb3BwaW5nLXBhcnRpY2xlIjoiIn0seyJmYW1pbHkiOiJNb250Z29tZXJ5IiwiZ2l2ZW4iOiJSb2JlcnQgQSIsInBhcnNlLW5hbWVzIjpmYWxzZSwiZHJvcHBpbmctcGFydGljbGUiOiIiLCJub24tZHJvcHBpbmctcGFydGljbGUiOiIifV0sImNvbnRhaW5lci10aXRsZSI6IlRyYW5zcGxhbnQgSW5mZWN0aW91cyBEaXNlYXNlIiwiRE9JIjoiMTAuMTExMS90aWQuMTQxMjIiLCJJU1NOIjoiMTM5OC0yMjczIiwiaXNzdWVkIjp7ImRhdGUtcGFydHMiOltbMjAyMywxMiwxNF1dfSwiaXNzdWUiOiI2Iiwidm9sdW1lIjoiMjUiLCJjb250YWluZXItdGl0bGUtc2hvcnQiOiIifSwiaXNUZW1wb3JhcnkiOmZhbHNlfV19"/>
            <w:id w:val="-1363897338"/>
            <w:placeholder>
              <w:docPart w:val="88A588F03F5F41F4AE6B8B2A2E5DBCEA"/>
            </w:placeholder>
          </w:sdtPr>
          <w:sdtEndPr/>
          <w:sdtContent>
            <w:tc>
              <w:tcPr>
                <w:tcW w:w="3402" w:type="dxa"/>
              </w:tcPr>
              <w:p w:rsidR="000E0A3C" w:rsidRPr="003717CA" w:rsidRDefault="003717CA"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Al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tc>
          </w:sdtContent>
        </w:sdt>
        <w:tc>
          <w:tcPr>
            <w:tcW w:w="1696" w:type="dxa"/>
          </w:tcPr>
          <w:p w:rsidR="000E0A3C" w:rsidRPr="003717CA" w:rsidRDefault="000E0A3C"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7707287</w:t>
            </w:r>
          </w:p>
        </w:tc>
        <w:tc>
          <w:tcPr>
            <w:tcW w:w="3798" w:type="dxa"/>
          </w:tcPr>
          <w:p w:rsidR="000E0A3C" w:rsidRPr="003717CA" w:rsidRDefault="000E0A3C"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vaccination) AND (immunogenicity) and (graft) and (surveillance) AND (transplant)</w:t>
            </w:r>
          </w:p>
        </w:tc>
      </w:tr>
      <w:tr w:rsidR="00551E5B"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DI5MTc1OWItZWE5OC00ZDYwLTgwYjEtMjMxM2UxMDVkMmJlIiwicHJvcGVydGllcyI6eyJub3RlSW5kZXgiOjB9LCJpc0VkaXRlZCI6ZmFsc2UsIm1hbnVhbE92ZXJyaWRlIjp7ImlzTWFudWFsbHlPdmVycmlkZGVuIjpmYWxzZSwiY2l0ZXByb2NUZXh0IjoiKFVyZGF5IDxpPmV0IGFsLjwvaT4sIDIwMjMpIiwibWFudWFsT3ZlcnJpZGVUZXh0IjoiIn0sImNpdGF0aW9uSXRlbXMiOlt7ImlkIjoiNDQ5YjFlNTQtMjA5ZC0zMGVlLTllYTgtOWFmNzUxOGVhNGVmIiwiaXRlbURhdGEiOnsidHlwZSI6ImFydGljbGUtam91cm5hbCIsImlkIjoiNDQ5YjFlNTQtMjA5ZC0zMGVlLTllYTgtOWFmNzUxOGVhNGVmIiwidGl0bGUiOiJTQVJTLUNvVi0yIENvdmlkLTE5IEluZmVjdGlvbiBEdXJpbmcgUHJlZ25hbmN5IGFuZCBEaWZmZXJlbnRpYWwgRE5BIE1ldGh5bGF0aW9uIGluIEh1bWFuIENvcmQgQmxvb2QgQ2VsbHMgRnJvbSBUZXJtIE5lb25hdGVzIiwiYXV0aG9yIjpbeyJmYW1pbHkiOiJVcmRheSIsImdpdmVuIjoiUGVkcm8iLCJwYXJzZS1uYW1lcyI6ZmFsc2UsImRyb3BwaW5nLXBhcnRpY2xlIjoiIiwibm9uLWRyb3BwaW5nLXBhcnRpY2xlIjoiIn0seyJmYW1pbHkiOiJHYXllbiBuZWXigJkgQmV0YWwiLCJnaXZlbiI6IlN1aGl0YSIsInBhcnNlLW5hbWVzIjpmYWxzZSwiZHJvcHBpbmctcGFydGljbGUiOiIiLCJub24tZHJvcHBpbmctcGFydGljbGUiOiIifSx7ImZhbWlseSI6IlNlcXVlaXJhIEdvbWVzIiwiZ2l2ZW4iOiJSb2NoZWxsZSIsInBhcnNlLW5hbWVzIjpmYWxzZSwiZHJvcHBpbmctcGFydGljbGUiOiIiLCJub24tZHJvcHBpbmctcGFydGljbGUiOiIifSx7ImZhbWlseSI6IkFsLUtvdWF0bHkiLCJnaXZlbiI6Ikh1ZGEgQiIsInBhcnNlLW5hbWVzIjpmYWxzZSwiZHJvcHBpbmctcGFydGljbGUiOiIiLCJub24tZHJvcHBpbmctcGFydGljbGUiOiIifSx7ImZhbWlseSI6IlNvbGFyaW4iLCJnaXZlbiI6IktvbGF3b2xlIiwicGFyc2UtbmFtZXMiOmZhbHNlLCJkcm9wcGluZy1wYXJ0aWNsZSI6IiIsIm5vbi1kcm9wcGluZy1wYXJ0aWNsZSI6IiJ9LHsiZmFtaWx5IjoiQ2hhbiIsImdpdmVuIjoiSm9hbm5hIFNZIiwicGFyc2UtbmFtZXMiOmZhbHNlLCJkcm9wcGluZy1wYXJ0aWNsZSI6IiIsIm5vbi1kcm9wcGluZy1wYXJ0aWNsZSI6IiJ9LHsiZmFtaWx5IjoiTGkiLCJnaXZlbiI6IkRvbmdtZWkiLCJwYXJzZS1uYW1lcyI6ZmFsc2UsImRyb3BwaW5nLXBhcnRpY2xlIjoiIiwibm9uLWRyb3BwaW5nLXBhcnRpY2xlIjoiIn0seyJmYW1pbHkiOiJSYWhtYW4iLCJnaXZlbiI6IklyZmFuIiwicGFyc2UtbmFtZXMiOmZhbHNlLCJkcm9wcGluZy1wYXJ0aWNsZSI6IiIsIm5vbi1kcm9wcGluZy1wYXJ0aWNsZSI6IiJ9LHsiZmFtaWx5IjoiQWRkeWEiLCJnaXZlbiI6IlNhbmthciIsInBhcnNlLW5hbWVzIjpmYWxzZSwiZHJvcHBpbmctcGFydGljbGUiOiIiLCJub24tZHJvcHBpbmctcGFydGljbGUiOiIifSx7ImZhbWlseSI6IkJvZWxpZyIsImdpdmVuIjoiUnVwc2EgQyIsInBhcnNlLW5hbWVzIjpmYWxzZSwiZHJvcHBpbmctcGFydGljbGUiOiIiLCJub24tZHJvcHBpbmctcGFydGljbGUiOiIifSx7ImZhbWlseSI6IkFnaGFpIiwiZ2l2ZW4iOiJadWJhaXIgSCIsInBhcnNlLW5hbWVzIjpmYWxzZSwiZHJvcHBpbmctcGFydGljbGUiOiIiLCJub24tZHJvcHBpbmctcGFydGljbGUiOiIifV0sImNvbnRhaW5lci10aXRsZSI6IkVwaWdlbmV0aWNzIEluc2lnaHRzIiwiY29udGFpbmVyLXRpdGxlLXNob3J0IjoiRXBpZ2VuZXQgSW5zaWdodHMiLCJET0kiOiIxMC4xMTc3LzI1MTY4NjU3MjMxMTg0NjY1IiwiSVNTTiI6IjI1MTYtODY1NyIsImlzc3VlZCI6eyJkYXRlLXBhcnRzIjpbWzIwMjMsMSwzMF1dfSwidm9sdW1lIjoiMTYifSwiaXNUZW1wb3JhcnkiOmZhbHNlfV19"/>
            <w:id w:val="156899153"/>
            <w:placeholder>
              <w:docPart w:val="87F99CF81F3146398E4735DBA5CB9AEF"/>
            </w:placeholder>
          </w:sdtPr>
          <w:sdtEndPr/>
          <w:sdtContent>
            <w:tc>
              <w:tcPr>
                <w:tcW w:w="3402" w:type="dxa"/>
                <w:tcBorders>
                  <w:bottom w:val="single" w:sz="18" w:space="0" w:color="auto"/>
                </w:tcBorders>
              </w:tcPr>
              <w:p w:rsidR="000E0A3C" w:rsidRPr="003717CA" w:rsidRDefault="003717CA"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Urday</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tc>
          </w:sdtContent>
        </w:sdt>
        <w:tc>
          <w:tcPr>
            <w:tcW w:w="1696" w:type="dxa"/>
            <w:tcBorders>
              <w:bottom w:val="single" w:sz="18" w:space="0" w:color="auto"/>
            </w:tcBorders>
          </w:tcPr>
          <w:p w:rsidR="000E0A3C" w:rsidRPr="003717CA" w:rsidRDefault="000E0A3C"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7425024</w:t>
            </w:r>
          </w:p>
        </w:tc>
        <w:tc>
          <w:tcPr>
            <w:tcW w:w="3798" w:type="dxa"/>
            <w:tcBorders>
              <w:bottom w:val="single" w:sz="18" w:space="0" w:color="auto"/>
            </w:tcBorders>
          </w:tcPr>
          <w:p w:rsidR="000E0A3C" w:rsidRPr="003717CA" w:rsidRDefault="000E0A3C" w:rsidP="000E0A3C">
            <w:pPr>
              <w:ind w:left="5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290648" w:rsidRPr="003717CA" w:rsidTr="00290648">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bottom w:val="single" w:sz="18" w:space="0" w:color="auto"/>
            </w:tcBorders>
            <w:textDirection w:val="btLr"/>
            <w:vAlign w:val="center"/>
          </w:tcPr>
          <w:p w:rsidR="000E0A3C" w:rsidRPr="003717CA" w:rsidRDefault="000E0A3C" w:rsidP="00551E5B">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US"/>
              </w:rPr>
              <w:t>DNA cytosine methylation</w:t>
            </w:r>
          </w:p>
        </w:tc>
        <w:sdt>
          <w:sdtPr>
            <w:rPr>
              <w:rFonts w:ascii="Times New Roman" w:hAnsi="Times New Roman" w:cs="Times New Roman"/>
              <w:color w:val="000000"/>
              <w:sz w:val="24"/>
              <w:szCs w:val="24"/>
              <w:lang w:val="en-GB"/>
            </w:rPr>
            <w:tag w:val="MENDELEY_CITATION_v3_eyJjaXRhdGlvbklEIjoiTUVOREVMRVlfQ0lUQVRJT05fNjlhMWEzMmEtOGNjYy00YzNjLTgzYzItMzA3MTRiOGJkMDE1IiwicHJvcGVydGllcyI6eyJub3RlSW5kZXgiOjB9LCJpc0VkaXRlZCI6ZmFsc2UsIm1hbnVhbE92ZXJyaWRlIjp7ImlzTWFudWFsbHlPdmVycmlkZGVuIjpmYWxzZSwiY2l0ZXByb2NUZXh0IjoiKFNtaXRoIGFuZCBNZWlzc25lciwgMjAxMykiLCJtYW51YWxPdmVycmlkZVRleHQiOiIifSwiY2l0YXRpb25JdGVtcyI6W3siaWQiOiI0NmU2Njc3YS03NWU0LTNiYWYtYjY0Ni00NjcyYTUyMjI5OTgiLCJpdGVtRGF0YSI6eyJ0eXBlIjoiYXJ0aWNsZSIsImlkIjoiNDZlNjY3N2EtNzVlNC0zYmFmLWI2NDYtNDY3MmE1MjIyOTk4IiwidGl0bGUiOiJETkEgbWV0aHlsYXRpb246IFJvbGVzIGluIG1hbW1hbGlhbiBkZXZlbG9wbWVudCIsImF1dGhvciI6W3siZmFtaWx5IjoiU21pdGgiLCJnaXZlbiI6IlphY2hhcnkgRC4iLCJwYXJzZS1uYW1lcyI6ZmFsc2UsImRyb3BwaW5nLXBhcnRpY2xlIjoiIiwibm9uLWRyb3BwaW5nLXBhcnRpY2xlIjoiIn0seyJmYW1pbHkiOiJNZWlzc25lciIsImdpdmVuIjoiQWxleGFuZGVyIiwicGFyc2UtbmFtZXMiOmZhbHNlLCJkcm9wcGluZy1wYXJ0aWNsZSI6IiIsIm5vbi1kcm9wcGluZy1wYXJ0aWNsZSI6IiJ9XSwiY29udGFpbmVyLXRpdGxlIjoiTmF0dXJlIFJldmlld3MgR2VuZXRpY3MiLCJjb250YWluZXItdGl0bGUtc2hvcnQiOiJOYXQgUmV2IEdlbmV0IiwiRE9JIjoiMTAuMTAzOC9ucmczMzU0IiwiSVNTTiI6IjE0NzEwMDU2IiwiUE1JRCI6IjIzNDAwMDkzIiwiaXNzdWVkIjp7ImRhdGUtcGFydHMiOltbMjAxMywzXV19LCJwYWdlIjoiMjA0LTIyMCIsImFic3RyYWN0IjoiRE5BIG1ldGh5bGF0aW9uIGlzIGFtb25nIHRoZSBiZXN0IHN0dWRpZWQgZXBpZ2VuZXRpYyBtb2RpZmljYXRpb25zIGFuZCBpcyBlc3NlbnRpYWwgdG8gbWFtbWFsaWFuIGRldmVsb3BtZW50LiBBbHRob3VnaCB0aGUgbWV0aHlsYXRpb24gc3RhdHVzIG9mIG1vc3QgQ3BHIGRpbnVjbGVvdGlkZXMgaW4gdGhlIGdlbm9tZSBpcyBzdGFibHkgcHJvcGFnYXRlZCB0aHJvdWdoIG1pdG9zaXMsIGltcHJvdmVtZW50cyB0byBtZXRob2RzIGZvciBtZWFzdXJpbmcgbWV0aHlsYXRpb24gaGF2ZSBpZGVudGlmaWVkIG51bWVyb3VzIHJlZ2lvbnMgaW4gd2hpY2ggaXQgaXMgZHluYW1pY2FsbHkgcmVndWxhdGVkLiBJbiB0aGlzIFJldmlldywgd2UgZGlzY3VzcyBrZXkgY29uY2VwdHMgaW4gdGhlIGZ1bmN0aW9uIG9mIEROQSBtZXRoeWxhdGlvbiBpbiBtYW1tYWxzLCBzdGVtbWluZyBmcm9tIG1vcmUgdGhhbiB0d28gZGVjYWRlcyBvZiByZXNlYXJjaCwgaW5jbHVkaW5nIG1hbnkgcmVjZW50IHN0dWRpZXMgdGhhdCBoYXZlIGVsdWNpZGF0ZWQgd2hlbiBhbmQgd2hlcmUgRE5BIG1ldGh5bGF0aW9uIGhhcyBhIHJlZ3VsYXRvcnkgcm9sZSBpbiB0aGUgZ2Vub21lLiBXZSBpbmNsdWRlIGluc2lnaHRzIGZyb20gZWFybHkgZGV2ZWxvcG1lbnQsIGVtYnJ5b25pYyBzdGVtIGNlbGxzIGFuZCBhZHVsdCBsaW5lYWdlcywgcGFydGljdWxhcmx5IGhhZW1hdG9wb2llc2lzLCB0byBoaWdobGlnaHQgdGhlIGdlbmVyYWwgZmVhdHVyZXMgb2YgdGhpcyBtb2RpZmljYXRpb24gYXMgaXQgcGFydGljaXBhdGVzIGluIGJvdGggZ2xvYmFsIGFuZCBsb2NhbGl6ZWQgZXBpZ2VuZXRpYyByZWd1bGF0aW9uLiDCqSAyMDEzIE1hY21pbGxhbiBQdWJsaXNoZXJzIExpbWl0ZWQuIEFsbCByaWdodHMgcmVzZXJ2ZWQuIiwiaXNzdWUiOiIzIiwidm9sdW1lIjoiMTQifSwiaXNUZW1wb3JhcnkiOmZhbHNlfV19"/>
            <w:id w:val="-1248029625"/>
            <w:placeholder>
              <w:docPart w:val="C43A4DE0438B4B54890AA2583D4A1100"/>
            </w:placeholder>
          </w:sdtPr>
          <w:sdtEndPr/>
          <w:sdtContent>
            <w:tc>
              <w:tcPr>
                <w:tcW w:w="3402" w:type="dxa"/>
                <w:tcBorders>
                  <w:top w:val="single" w:sz="18" w:space="0" w:color="auto"/>
                </w:tcBorders>
              </w:tcPr>
              <w:p w:rsidR="000E0A3C" w:rsidRPr="003717CA" w:rsidRDefault="003717CA"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Smith and Meissner, 2013)</w:t>
                </w:r>
              </w:p>
            </w:tc>
          </w:sdtContent>
        </w:sdt>
        <w:tc>
          <w:tcPr>
            <w:tcW w:w="1696" w:type="dxa"/>
            <w:tcBorders>
              <w:top w:val="single" w:sz="18" w:space="0" w:color="auto"/>
            </w:tcBorders>
          </w:tcPr>
          <w:p w:rsidR="000E0A3C" w:rsidRPr="003717CA" w:rsidRDefault="000E0A3C"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23400093</w:t>
            </w:r>
          </w:p>
        </w:tc>
        <w:tc>
          <w:tcPr>
            <w:tcW w:w="3798" w:type="dxa"/>
            <w:tcBorders>
              <w:top w:val="single" w:sz="18" w:space="0" w:color="auto"/>
            </w:tcBorders>
          </w:tcPr>
          <w:p w:rsidR="000E0A3C" w:rsidRPr="003717CA" w:rsidRDefault="000E0A3C"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mammalian development")</w:t>
            </w:r>
          </w:p>
        </w:tc>
      </w:tr>
      <w:tr w:rsidR="00551E5B"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DkwMTU4NWUtZWFiOS00YzAzLWE4YjYtMTUwYTk4MGI1MDQyIiwicHJvcGVydGllcyI6eyJub3RlSW5kZXgiOjB9LCJpc0VkaXRlZCI6ZmFsc2UsIm1hbnVhbE92ZXJyaWRlIjp7ImlzTWFudWFsbHlPdmVycmlkZGVuIjpmYWxzZSwiY2l0ZXByb2NUZXh0IjoiKFl1YW4gPGk+ZXQgYWwuPC9pPiwgMjAxNSkiLCJtYW51YWxPdmVycmlkZVRleHQiOiIifSwiY2l0YXRpb25JdGVtcyI6W3siaWQiOiJiNzUyMWI2NS1mYzljLTM2M2QtYTIyZi0zMDg1ZTZjMzFmYTAiLCJpdGVtRGF0YSI6eyJ0eXBlIjoiYXJ0aWNsZS1qb3VybmFsIiwiaWQiOiJiNzUyMWI2NS1mYzljLTM2M2QtYTIyZi0zMDg1ZTZjMzFmYTAiLCJ0aXRsZSI6IkFuIEludGVncmF0aXZlIE11bHRpLXNjYWxlIEFuYWx5c2lzIG9mIHRoZSBEeW5hbWljIEROQSBNZXRoeWxhdGlvbiBMYW5kc2NhcGUgaW4gQWdpbmciLCJhdXRob3IiOlt7ImZhbWlseSI6Ill1YW4iLCJnaXZlbiI6IlRpYW4iLCJwYXJzZS1uYW1lcyI6ZmFsc2UsImRyb3BwaW5nLXBhcnRpY2xlIjoiIiwibm9uLWRyb3BwaW5nLXBhcnRpY2xlIjoiIn0seyJmYW1pbHkiOiJKaWFvIiwiZ2l2ZW4iOiJZaW5taW5nIiwicGFyc2UtbmFtZXMiOmZhbHNlLCJkcm9wcGluZy1wYXJ0aWNsZSI6IiIsIm5vbi1kcm9wcGluZy1wYXJ0aWNsZSI6IiJ9LHsiZmFtaWx5IjoiSm9uZyIsImdpdmVuIjoiU2ltb25lIiwicGFyc2UtbmFtZXMiOmZhbHNlLCJkcm9wcGluZy1wYXJ0aWNsZSI6IiIsIm5vbi1kcm9wcGluZy1wYXJ0aWNsZSI6ImRlIn0seyJmYW1pbHkiOiJPcGhvZmYiLCJnaXZlbiI6IlJvZWwgQS4iLCJwYXJzZS1uYW1lcyI6ZmFsc2UsImRyb3BwaW5nLXBhcnRpY2xlIjoiIiwibm9uLWRyb3BwaW5nLXBhcnRpY2xlIjoiIn0seyJmYW1pbHkiOiJCZWNrIiwiZ2l2ZW4iOiJTdGVwaGFuIiwicGFyc2UtbmFtZXMiOmZhbHNlLCJkcm9wcGluZy1wYXJ0aWNsZSI6IiIsIm5vbi1kcm9wcGluZy1wYXJ0aWNsZSI6IiJ9LHsiZmFtaWx5IjoiVGVzY2hlbmRvcmZmIiwiZ2l2ZW4iOiJBbmRyZXcgRS4iLCJwYXJzZS1uYW1lcyI6ZmFsc2UsImRyb3BwaW5nLXBhcnRpY2xlIjoiIiwibm9uLWRyb3BwaW5nLXBhcnRpY2xlIjoiIn1dLCJjb250YWluZXItdGl0bGUiOiJQTE9TIEdlbmV0aWNzIiwiY29udGFpbmVyLXRpdGxlLXNob3J0IjoiUExvUyBHZW5ldCIsIkRPSSI6IjEwLjEzNzEvam91cm5hbC5wZ2VuLjEwMDQ5OTYiLCJJU1NOIjoiMTU1My03NDA0IiwiaXNzdWVkIjp7ImRhdGUtcGFydHMiOltbMjAxNSwyLDE4XV19LCJwYWdlIjoiZTEwMDQ5OTYiLCJpc3N1ZSI6IjIiLCJ2b2x1bWUiOiIxMSJ9LCJpc1RlbXBvcmFyeSI6ZmFsc2V9XX0="/>
            <w:id w:val="-678032290"/>
            <w:placeholder>
              <w:docPart w:val="AD3E6C17C8F344EDBC7EF06E8174AC35"/>
            </w:placeholder>
          </w:sdtPr>
          <w:sdtEndPr/>
          <w:sdtContent>
            <w:tc>
              <w:tcPr>
                <w:tcW w:w="3402" w:type="dxa"/>
              </w:tcPr>
              <w:p w:rsidR="000E0A3C" w:rsidRPr="003717CA" w:rsidRDefault="003717CA"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Yuan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5)</w:t>
                </w:r>
              </w:p>
            </w:tc>
          </w:sdtContent>
        </w:sdt>
        <w:tc>
          <w:tcPr>
            <w:tcW w:w="1696" w:type="dxa"/>
          </w:tcPr>
          <w:p w:rsidR="000E0A3C" w:rsidRPr="003717CA" w:rsidRDefault="000E0A3C"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25692570</w:t>
            </w:r>
          </w:p>
        </w:tc>
        <w:tc>
          <w:tcPr>
            <w:tcW w:w="3798" w:type="dxa"/>
          </w:tcPr>
          <w:p w:rsidR="000E0A3C" w:rsidRPr="003717CA" w:rsidRDefault="000E0A3C"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290648"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zI0OTA1YjMtMzkyMy00YWIzLWJhNDctOTFhYTA2NDhkYzUxIiwicHJvcGVydGllcyI6eyJub3RlSW5kZXgiOjB9LCJpc0VkaXRlZCI6ZmFsc2UsIm1hbnVhbE92ZXJyaWRlIjp7ImlzTWFudWFsbHlPdmVycmlkZGVuIjpmYWxzZSwiY2l0ZXByb2NUZXh0IjoiKFRha2VzaGltYSA8aT5ldCBhbC48L2k+LCAyMDIwKSIsIm1hbnVhbE92ZXJyaWRlVGV4dCI6IiJ9LCJjaXRhdGlvbkl0ZW1zIjpbeyJpZCI6ImNhNjZlYTgxLTA0YjctM2UzNy1iNGQxLTQxNjNmYmM1NGM3YSIsIml0ZW1EYXRhIjp7InR5cGUiOiJhcnRpY2xlLWpvdXJuYWwiLCJpZCI6ImNhNjZlYTgxLTA0YjctM2UzNy1iNGQxLTQxNjNmYmM1NGM3YSIsInRpdGxlIjoiVEVUIHJlcHJlc3Npb24gYW5kIGluY3JlYXNlZCBETk1UIGFjdGl2aXR5IHN5bmVyZ2lzdGljYWxseSBpbmR1Y2UgYWJlcnJhbnQgRE5BIG1ldGh5bGF0aW9uIiwiYXV0aG9yIjpbeyJmYW1pbHkiOiJUYWtlc2hpbWEiLCJnaXZlbiI6IkhpZGV5dWtpIiwicGFyc2UtbmFtZXMiOmZhbHNlLCJkcm9wcGluZy1wYXJ0aWNsZSI6IiIsIm5vbi1kcm9wcGluZy1wYXJ0aWNsZSI6IiJ9LHsiZmFtaWx5IjoiTml3YSIsImdpdmVuIjoiVG9ocnUiLCJwYXJzZS1uYW1lcyI6ZmFsc2UsImRyb3BwaW5nLXBhcnRpY2xlIjoiIiwibm9uLWRyb3BwaW5nLXBhcnRpY2xlIjoiIn0seyJmYW1pbHkiOiJZYW1hc2hpdGEiLCJnaXZlbiI6IlNhdG9zaGkiLCJwYXJzZS1uYW1lcyI6ZmFsc2UsImRyb3BwaW5nLXBhcnRpY2xlIjoiIiwibm9uLWRyb3BwaW5nLXBhcnRpY2xlIjoiIn0seyJmYW1pbHkiOiJUYWthbXVyYS1FbnlhIiwiZ2l2ZW4iOiJUYWtlamkiLCJwYXJzZS1uYW1lcyI6ZmFsc2UsImRyb3BwaW5nLXBhcnRpY2xlIjoiIiwibm9uLWRyb3BwaW5nLXBhcnRpY2xlIjoiIn0seyJmYW1pbHkiOiJJaWRhIiwiZ2l2ZW4iOiJOYW9rbyIsInBhcnNlLW5hbWVzIjpmYWxzZSwiZHJvcHBpbmctcGFydGljbGUiOiIiLCJub24tZHJvcHBpbmctcGFydGljbGUiOiIifSx7ImZhbWlseSI6Ildha2FiYXlhc2hpIiwiZ2l2ZW4iOiJNaWthIiwicGFyc2UtbmFtZXMiOmZhbHNlLCJkcm9wcGluZy1wYXJ0aWNsZSI6IiIsIm5vbi1kcm9wcGluZy1wYXJ0aWNsZSI6IiJ9LHsiZmFtaWx5IjoiTmFuam8iLCJnaXZlbiI6IlNvaGFjaGkiLCJwYXJzZS1uYW1lcyI6ZmFsc2UsImRyb3BwaW5nLXBhcnRpY2xlIjoiIiwibm9uLWRyb3BwaW5nLXBhcnRpY2xlIjoiIn0seyJmYW1pbHkiOiJBYmUiLCJnaXZlbiI6Ik1hc2Fub2J1IiwicGFyc2UtbmFtZXMiOmZhbHNlLCJkcm9wcGluZy1wYXJ0aWNsZSI6IiIsIm5vbi1kcm9wcGluZy1wYXJ0aWNsZSI6IiJ9LHsiZmFtaWx5IjoiU3VnaXlhbWEiLCJnaXZlbiI6IlRvc2hpcm8iLCJwYXJzZS1uYW1lcyI6ZmFsc2UsImRyb3BwaW5nLXBhcnRpY2xlIjoiIiwibm9uLWRyb3BwaW5nLXBhcnRpY2xlIjoiIn0seyJmYW1pbHkiOiJLaW0iLCJnaXZlbiI6IllvdW5nLUpvb24iLCJwYXJzZS1uYW1lcyI6ZmFsc2UsImRyb3BwaW5nLXBhcnRpY2xlIjoiIiwibm9uLWRyb3BwaW5nLXBhcnRpY2xlIjoiIn0seyJmYW1pbHkiOiJVc2hpamltYSIsImdpdmVuIjoiVG9zaGlrYXp1IiwicGFyc2UtbmFtZXMiOmZhbHNlLCJkcm9wcGluZy1wYXJ0aWNsZSI6IiIsIm5vbi1kcm9wcGluZy1wYXJ0aWNsZSI6IiJ9XSwiY29udGFpbmVyLXRpdGxlIjoiSm91cm5hbCBvZiBDbGluaWNhbCBJbnZlc3RpZ2F0aW9uIiwiRE9JIjoiMTAuMTE3Mi9KQ0kxMjQwNzAiLCJJU1NOIjoiMDAyMS05NzM4IiwiaXNzdWVkIjp7ImRhdGUtcGFydHMiOltbMjAyMCw5LDE0XV19LCJwYWdlIjoiNTM3MC01Mzc5IiwiaXNzdWUiOiIxMCIsInZvbHVtZSI6IjEzMCIsImNvbnRhaW5lci10aXRsZS1zaG9ydCI6IiJ9LCJpc1RlbXBvcmFyeSI6ZmFsc2V9XX0="/>
            <w:id w:val="-1255580451"/>
            <w:placeholder>
              <w:docPart w:val="6814628D7263444EB42400A43A04429A"/>
            </w:placeholder>
          </w:sdtPr>
          <w:sdtEndPr/>
          <w:sdtContent>
            <w:tc>
              <w:tcPr>
                <w:tcW w:w="3402" w:type="dxa"/>
              </w:tcPr>
              <w:p w:rsidR="000E0A3C" w:rsidRPr="003717CA" w:rsidRDefault="003717CA"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Takeshima</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0E0A3C" w:rsidRPr="003717CA" w:rsidRDefault="000E0A3C"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32663196</w:t>
            </w:r>
          </w:p>
        </w:tc>
        <w:tc>
          <w:tcPr>
            <w:tcW w:w="3798" w:type="dxa"/>
          </w:tcPr>
          <w:p w:rsidR="000E0A3C" w:rsidRPr="003717CA" w:rsidRDefault="000E0A3C" w:rsidP="000E0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DNMT) AND (TET)</w:t>
            </w:r>
          </w:p>
        </w:tc>
      </w:tr>
      <w:tr w:rsidR="00551E5B"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vAlign w:val="center"/>
          </w:tcPr>
          <w:p w:rsidR="000E0A3C" w:rsidRPr="003717CA" w:rsidRDefault="000E0A3C" w:rsidP="00551E5B">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mM2NzVlNGEtYzBjOS00Zjc3LWI1ZTctYmNiMGY4NmFhN2ZlIiwicHJvcGVydGllcyI6eyJub3RlSW5kZXgiOjB9LCJpc0VkaXRlZCI6ZmFsc2UsIm1hbnVhbE92ZXJyaWRlIjp7ImlzTWFudWFsbHlPdmVycmlkZGVuIjpmYWxzZSwiY2l0ZXByb2NUZXh0IjoiKE1lbmcgPGk+ZXQgYWwuPC9pPiwgMjAxNSkiLCJtYW51YWxPdmVycmlkZVRleHQiOiIifSwiY2l0YXRpb25JdGVtcyI6W3siaWQiOiI5MDQxMjkyMi02NDA3LTNiNGItODgzNy1jMmQ3ZjhhYjI1YjkiLCJpdGVtRGF0YSI6eyJ0eXBlIjoiYXJ0aWNsZS1qb3VybmFsIiwiaWQiOiI5MDQxMjkyMi02NDA3LTNiNGItODgzNy1jMmQ3ZjhhYjI1YjkiLCJ0aXRsZSI6IkROQSBNZXRoeWxhdGlvbiwgSXRzIE1lZGlhdG9ycyBhbmQgR2Vub21lIEludGVncml0eSIsImF1dGhvciI6W3siZmFtaWx5IjoiTWVuZyIsImdpdmVuIjoiSHVhbiIsInBhcnNlLW5hbWVzIjpmYWxzZSwiZHJvcHBpbmctcGFydGljbGUiOiIiLCJub24tZHJvcHBpbmctcGFydGljbGUiOiIifSx7ImZhbWlseSI6IkNhbyIsImdpdmVuIjoiWWluZyIsInBhcnNlLW5hbWVzIjpmYWxzZSwiZHJvcHBpbmctcGFydGljbGUiOiIiLCJub24tZHJvcHBpbmctcGFydGljbGUiOiIifSx7ImZhbWlseSI6IlFpbiIsImdpdmVuIjoiSmluemhvbmciLCJwYXJzZS1uYW1lcyI6ZmFsc2UsImRyb3BwaW5nLXBhcnRpY2xlIjoiIiwibm9uLWRyb3BwaW5nLXBhcnRpY2xlIjoiIn0seyJmYW1pbHkiOiJTb25nIiwiZ2l2ZW4iOiJYaWFveXUiLCJwYXJzZS1uYW1lcyI6ZmFsc2UsImRyb3BwaW5nLXBhcnRpY2xlIjoiIiwibm9uLWRyb3BwaW5nLXBhcnRpY2xlIjoiIn0seyJmYW1pbHkiOiJaaGFuZyIsImdpdmVuIjoiUWluZyIsInBhcnNlLW5hbWVzIjpmYWxzZSwiZHJvcHBpbmctcGFydGljbGUiOiIiLCJub24tZHJvcHBpbmctcGFydGljbGUiOiIifSx7ImZhbWlseSI6IlNoaSIsImdpdmVuIjoiWXVuIiwicGFyc2UtbmFtZXMiOmZhbHNlLCJkcm9wcGluZy1wYXJ0aWNsZSI6IiIsIm5vbi1kcm9wcGluZy1wYXJ0aWNsZSI6IiJ9LHsiZmFtaWx5IjoiQ2FvIiwiZ2l2ZW4iOiJMaXUiLCJwYXJzZS1uYW1lcyI6ZmFsc2UsImRyb3BwaW5nLXBhcnRpY2xlIjoiIiwibm9uLWRyb3BwaW5nLXBhcnRpY2xlIjoiIn1dLCJjb250YWluZXItdGl0bGUiOiJJbnRlcm5hdGlvbmFsIEpvdXJuYWwgb2YgQmlvbG9naWNhbCBTY2llbmNlcyIsImNvbnRhaW5lci10aXRsZS1zaG9ydCI6IkludCBKIEJpb2wgU2NpIiwiRE9JIjoiMTAuNzE1MC9pamJzLjExMjE4IiwiSVNTTiI6IjE0NDktMjI4OCIsImlzc3VlZCI6eyJkYXRlLXBhcnRzIjpbWzIwMTVdXX0sInBhZ2UiOiI2MDQtNjE3IiwiaXNzdWUiOiI1Iiwidm9sdW1lIjoiMTEifSwiaXNUZW1wb3JhcnkiOmZhbHNlfV19"/>
            <w:id w:val="-814490794"/>
            <w:placeholder>
              <w:docPart w:val="C4469EDB0BD1438381BCC6829A06CD8A"/>
            </w:placeholder>
          </w:sdtPr>
          <w:sdtEndPr/>
          <w:sdtContent>
            <w:tc>
              <w:tcPr>
                <w:tcW w:w="3402" w:type="dxa"/>
                <w:tcBorders>
                  <w:bottom w:val="single" w:sz="18" w:space="0" w:color="auto"/>
                </w:tcBorders>
              </w:tcPr>
              <w:p w:rsidR="000E0A3C" w:rsidRPr="003717CA" w:rsidRDefault="003717CA"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Meng</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5)</w:t>
                </w:r>
              </w:p>
            </w:tc>
          </w:sdtContent>
        </w:sdt>
        <w:tc>
          <w:tcPr>
            <w:tcW w:w="1696" w:type="dxa"/>
            <w:tcBorders>
              <w:bottom w:val="single" w:sz="18" w:space="0" w:color="auto"/>
            </w:tcBorders>
          </w:tcPr>
          <w:p w:rsidR="000E0A3C" w:rsidRPr="003717CA" w:rsidRDefault="000E0A3C"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25892967</w:t>
            </w:r>
          </w:p>
        </w:tc>
        <w:tc>
          <w:tcPr>
            <w:tcW w:w="3798" w:type="dxa"/>
            <w:tcBorders>
              <w:bottom w:val="single" w:sz="18" w:space="0" w:color="auto"/>
            </w:tcBorders>
          </w:tcPr>
          <w:p w:rsidR="000E0A3C" w:rsidRPr="003717CA" w:rsidRDefault="000E0A3C" w:rsidP="000E0A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genome stability)</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tcBorders>
            <w:textDirection w:val="btLr"/>
            <w:vAlign w:val="center"/>
          </w:tcPr>
          <w:p w:rsidR="00556F1D" w:rsidRPr="003717CA" w:rsidRDefault="00556F1D" w:rsidP="00551E5B">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US"/>
              </w:rPr>
              <w:t>DNA methylation and viral diseases</w:t>
            </w:r>
          </w:p>
        </w:tc>
        <w:sdt>
          <w:sdtPr>
            <w:rPr>
              <w:rFonts w:ascii="Times New Roman" w:hAnsi="Times New Roman" w:cs="Times New Roman"/>
              <w:color w:val="000000"/>
              <w:sz w:val="24"/>
              <w:szCs w:val="24"/>
              <w:lang w:val="en-GB"/>
            </w:rPr>
            <w:tag w:val="MENDELEY_CITATION_v3_eyJjaXRhdGlvbklEIjoiTUVOREVMRVlfQ0lUQVRJT05fNTNiYjU4OTMtZDYxMC00YzJjLTg1MjgtNmNjMzlhOTEzMTdjIiwicHJvcGVydGllcyI6eyJub3RlSW5kZXgiOjB9LCJpc0VkaXRlZCI6ZmFsc2UsIm1hbnVhbE92ZXJyaWRlIjp7ImlzTWFudWFsbHlPdmVycmlkZGVuIjpmYWxzZSwiY2l0ZXByb2NUZXh0IjoiKEVzdGVsbGVyLCAyMDA4KSIsIm1hbnVhbE92ZXJyaWRlVGV4dCI6IiJ9LCJjaXRhdGlvbkl0ZW1zIjpbeyJpZCI6IjQwNDA3NTJhLWQyYWItM2FmNS1hYTVlLTFhYjNmOTZiZjNiMiIsIml0ZW1EYXRhIjp7InR5cGUiOiJhcnRpY2xlLWpvdXJuYWwiLCJpZCI6IjQwNDA3NTJhLWQyYWItM2FmNS1hYTVlLTFhYjNmOTZiZjNiMiIsInRpdGxlIjoiRXBpZ2VuZXRpY3MgaW4gQ2FuY2VyIiwiYXV0aG9yIjpbeyJmYW1pbHkiOiJFc3RlbGxlciIsImdpdmVuIjoiTWFuZWwiLCJwYXJzZS1uYW1lcyI6ZmFsc2UsImRyb3BwaW5nLXBhcnRpY2xlIjoiIiwibm9uLWRyb3BwaW5nLXBhcnRpY2xlIjoiIn1dLCJjb250YWluZXItdGl0bGUiOiJOZXcgRW5nbGFuZCBKb3VybmFsIG9mIE1lZGljaW5lIiwiRE9JIjoiMTAuMTA1Ni9ORUpNcmEwNzIwNjciLCJJU1NOIjoiMDAyOC00NzkzIiwiaXNzdWVkIjp7ImRhdGUtcGFydHMiOltbMjAwOCwzLDEzXV19LCJwYWdlIjoiMTE0OC0xMTU5IiwiaXNzdWUiOiIxMSIsInZvbHVtZSI6IjM1OCIsImNvbnRhaW5lci10aXRsZS1zaG9ydCI6IiJ9LCJpc1RlbXBvcmFyeSI6ZmFsc2V9XX0="/>
            <w:id w:val="-179898359"/>
            <w:placeholder>
              <w:docPart w:val="F615922320D946189CB2B16CD243D292"/>
            </w:placeholder>
          </w:sdtPr>
          <w:sdtEndPr/>
          <w:sdtContent>
            <w:tc>
              <w:tcPr>
                <w:tcW w:w="3402" w:type="dxa"/>
                <w:tcBorders>
                  <w:top w:val="single" w:sz="18" w:space="0" w:color="auto"/>
                </w:tcBorders>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Esteller</w:t>
                </w:r>
                <w:proofErr w:type="spellEnd"/>
                <w:r w:rsidRPr="003717CA">
                  <w:rPr>
                    <w:rFonts w:ascii="Times New Roman" w:hAnsi="Times New Roman" w:cs="Times New Roman"/>
                    <w:color w:val="000000"/>
                    <w:sz w:val="24"/>
                    <w:szCs w:val="24"/>
                    <w:lang w:val="en-GB"/>
                  </w:rPr>
                  <w:t>, 2008)</w:t>
                </w:r>
              </w:p>
            </w:tc>
          </w:sdtContent>
        </w:sdt>
        <w:tc>
          <w:tcPr>
            <w:tcW w:w="1696" w:type="dxa"/>
            <w:tcBorders>
              <w:top w:val="single" w:sz="18" w:space="0" w:color="auto"/>
            </w:tcBorders>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18337604</w:t>
            </w:r>
          </w:p>
        </w:tc>
        <w:tc>
          <w:tcPr>
            <w:tcW w:w="3798" w:type="dxa"/>
            <w:tcBorders>
              <w:top w:val="single" w:sz="18" w:space="0" w:color="auto"/>
            </w:tcBorders>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cancer")</w:t>
            </w:r>
          </w:p>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GZlNTEyMzMtNDVhMy00YTFhLWIzYTgtN2I4ODQyZjU2MDYyIiwicHJvcGVydGllcyI6eyJub3RlSW5kZXgiOjB9LCJpc0VkaXRlZCI6ZmFsc2UsIm1hbnVhbE92ZXJyaWRlIjp7ImlzTWFudWFsbHlPdmVycmlkZGVuIjpmYWxzZSwiY2l0ZXByb2NUZXh0IjoiKFJpY2hhcmRzb24sIDIwMDMpIiwibWFudWFsT3ZlcnJpZGVUZXh0IjoiIn0sImNpdGF0aW9uSXRlbXMiOlt7ImlkIjoiNTIyNzY0NzAtNmM3My0zMjc1LWIzYjctMDYzN2U2NTI0YmRiIiwiaXRlbURhdGEiOnsidHlwZSI6ImFydGljbGUtam91cm5hbCIsImlkIjoiNTIyNzY0NzAtNmM3My0zMjc1LWIzYjctMDYzN2U2NTI0YmRiIiwidGl0bGUiOiJETkEgbWV0aHlsYXRpb24gYW5kIGF1dG9pbW11bmUgZGlzZWFzZSIsImF1dGhvciI6W3siZmFtaWx5IjoiUmljaGFyZHNvbiIsImdpdmVuIjoiQnJ1Y2UiLCJwYXJzZS1uYW1lcyI6ZmFsc2UsImRyb3BwaW5nLXBhcnRpY2xlIjoiIiwibm9uLWRyb3BwaW5nLXBhcnRpY2xlIjoiIn1dLCJjb250YWluZXItdGl0bGUiOiJDbGluaWNhbCBJbW11bm9sb2d5IiwiRE9JIjoiMTAuMTAxNi9TMTUyMS02NjE2KDAzKTAwMjA2LTciLCJJU1NOIjoiMTUyMTY2MTYiLCJpc3N1ZWQiOnsiZGF0ZS1wYXJ0cyI6W1syMDAzLDEwXV19LCJwYWdlIjoiNzItNzkiLCJpc3N1ZSI6IjEiLCJ2b2x1bWUiOiIxMDkiLCJjb250YWluZXItdGl0bGUtc2hvcnQiOiIifSwiaXNUZW1wb3JhcnkiOmZhbHNlfV19"/>
            <w:id w:val="-646668531"/>
            <w:placeholder>
              <w:docPart w:val="37355D3BF963400B98E558C0A3E979FC"/>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Richardson, 2003)</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14585278</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utoimmune diseases")</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eastAsia="Times New Roman" w:hAnsi="Times New Roman" w:cs="Times New Roman"/>
              <w:color w:val="000000"/>
              <w:sz w:val="24"/>
              <w:szCs w:val="24"/>
              <w:lang w:val="en-GB"/>
            </w:rPr>
            <w:tag w:val="MENDELEY_CITATION_v3_eyJjaXRhdGlvbklEIjoiTUVOREVMRVlfQ0lUQVRJT05fMjM3ZTk1YjktZTE4Zi00MTA5LWEzZGEtZDVjMmFmODlmNDc5IiwicHJvcGVydGllcyI6eyJub3RlSW5kZXgiOjB9LCJpc0VkaXRlZCI6ZmFsc2UsIm1hbnVhbE92ZXJyaWRlIjp7ImlzTWFudWFsbHlPdmVycmlkZGVuIjpmYWxzZSwiY2l0ZXByb2NUZXh0IjoiKEF0bGFudGUgPGk+ZXQgYWwuPC9pPiwgMjAyMCkiLCJtYW51YWxPdmVycmlkZVRleHQiOiIifSwiY2l0YXRpb25JdGVtcyI6W3siaWQiOiIxNWU3NDY4NC01YjQ0LTNkMjgtOGZhZi0zMTkzOWYxMWE3MTIiLCJpdGVtRGF0YSI6eyJ0eXBlIjoiYXJ0aWNsZSIsImlkIjoiMTVlNzQ2ODQtNWI0NC0zZDI4LThmYWYtMzE5MzlmMTFhNzEyIiwidGl0bGUiOiJUaGUgZXBpZ2VuZXRpYyBpbXBsaWNhdGlvbiBpbiBjb3JvbmF2aXJ1cyBpbmZlY3Rpb24gYW5kIHRoZXJhcHkiLCJhdXRob3IiOlt7ImZhbWlseSI6IkF0bGFudGUiLCJnaXZlbiI6IlNhbmRyYSIsInBhcnNlLW5hbWVzIjpmYWxzZSwiZHJvcHBpbmctcGFydGljbGUiOiIiLCJub24tZHJvcHBpbmctcGFydGljbGUiOiIifSx7ImZhbWlseSI6Ik1vbmdlbGxpIiwiZ2l2ZW4iOiJBbGVzc2lhIiwicGFyc2UtbmFtZXMiOmZhbHNlLCJkcm9wcGluZy1wYXJ0aWNsZSI6IiIsIm5vbi1kcm9wcGluZy1wYXJ0aWNsZSI6IiJ9LHsiZmFtaWx5IjoiQmFyYmkiLCJnaXZlbiI6IlZlcm9uaWNhIiwicGFyc2UtbmFtZXMiOmZhbHNlLCJkcm9wcGluZy1wYXJ0aWNsZSI6IiIsIm5vbi1kcm9wcGluZy1wYXJ0aWNsZSI6IiJ9LHsiZmFtaWx5IjoiTWFydGVsbGkiLCJnaXZlbiI6IkZhYmlvIiwicGFyc2UtbmFtZXMiOmZhbHNlLCJkcm9wcGluZy1wYXJ0aWNsZSI6IiIsIm5vbi1kcm9wcGluZy1wYXJ0aWNsZSI6IiJ9LHsiZmFtaWx5IjoiRmFyc2V0dGkiLCJnaXZlbiI6IkFudG9uZWxsYSIsInBhcnNlLW5hbWVzIjpmYWxzZSwiZHJvcHBpbmctcGFydGljbGUiOiIiLCJub24tZHJvcHBpbmctcGFydGljbGUiOiIifSx7ImZhbWlseSI6IkdhZXRhbm8iLCJnaXZlbiI6IkNhcmxvIiwicGFyc2UtbmFtZXMiOmZhbHNlLCJkcm9wcGluZy1wYXJ0aWNsZSI6IiIsIm5vbi1kcm9wcGluZy1wYXJ0aWNsZSI6IiJ9XSwiY29udGFpbmVyLXRpdGxlIjoiQ2xpbmljYWwgRXBpZ2VuZXRpY3MiLCJjb250YWluZXItdGl0bGUtc2hvcnQiOiJDbGluIEVwaWdlbmV0aWNzIiwiRE9JIjoiMTAuMTE4Ni9zMTMxNDgtMDIwLTAwOTQ2LXgiLCJJU1NOIjoiMTg2ODcwODMiLCJQTUlEIjoiMzMwODcxNzIiLCJpc3N1ZWQiOnsiZGF0ZS1wYXJ0cyI6W1syMDIwLDEyLDFdXX0sImFic3RyYWN0IjoiRXBpZ2VuZXRpY3MgaXMgYSByZWxhdGl2ZWx5IG5ldyBmaWVsZCBvZiBzY2llbmNlIHRoYXQgc3R1ZGllcyB0aGUgZ2VuZXRpYyBhbmQgbm9uLWdlbmV0aWMgYXNwZWN0cyByZWxhdGVkIHRvIGhlcml0YWJsZSBwaGVub3R5cGljIGNoYW5nZXMsIGZyZXF1ZW50bHkgY2F1c2VkIGJ5IGVudmlyb25tZW50YWwgYW5kIG1ldGFib2xpYyBmYWN0b3JzLiBJbiB0aGUgaG9zdCwgdGhlIGVwaWdlbmV0aWMgbWFjaGluZXJ5IGNhbiByZWd1bGF0ZSBnZW5lIGV4cHJlc3Npb24gdGhyb3VnaCBhIHNlcmllcyBvZiByZXZlcnNpYmxlIGVwaWdlbmV0aWMgbW9kaWZpY2F0aW9ucywgc3VjaCBhcyBoaXN0b25lIG1ldGh5bGF0aW9uIGFuZCBhY2V0eWxhdGlvbiwgRE5BL1JOQSBtZXRoeWxhdGlvbiwgY2hyb21hdGluIHJlbW9kZWxpbmcsIGFuZCBub24tY29kaW5nIFJOQXMuIFRoZSBjb3JvbmF2aXJ1cyBkaXNlYXNlIDE5IChDT1ZJRC0xOSkgaXMgYSBoaWdobHkgdHJhbnNtaXR0YWJsZSBhbmQgcGF0aG9nZW5pYyB2aXJhbCBpbmZlY3Rpb24uIFRoZSBTZXZlcmUgQWN1dGUgUmVzcGlyYXRvcnkgU3luZHJvbWUgQ29yb25hdmlydXMgMiAoU0FSUy1Db1YtMiksIHdoaWNoIGVtZXJnZWQgaW4gV3VoYW4sIENoaW5hLCBhbmQgc3ByZWFkIHdvcmxkd2lkZSwgY2F1c2VzIGl0LiBDT1ZJRC0xOSBzZXZlcml0eSBhbmQgY29uc2VxdWVuY2VzIGxhcmdlbHkgZGVwZW5kIG9uIHBhdGllbnQgYWdlIGFuZCBoZWFsdGggc3RhdHVzLiBJbiB0aGlzIHJldmlldywgd2Ugd2lsbCBzdW1tYXJpemUgYW5kIGNvbXBhcmF0aXZlbHkgYW5hbHl6ZSBob3cgdmlydXNlcyByZWd1bGF0ZSB0aGUgaG9zdCBlcGlnZW5vbWUuIE1haW5seSwgd2Ugd2lsbCBiZSBmb2N1c2luZyBvbiBoaWdobHkgcGF0aG9nZW5pYyByZXNwaXJhdG9yeSBSTkEgdmlydXMgaW5mZWN0aW9ucyBzdWNoIGFzIGNvcm9uYXZpcnVzZXMuIEluIHRoaXMgY29udGV4dCwgZXBpZ2VuZXRpYyBhbHRlcmF0aW9ucyBtaWdodCBwbGF5IGFuIGVzc2VudGlhbCByb2xlIGluIHRoZSBvbnNldCBvZiBjb3JvbmF2aXJ1cyBkaXNlYXNlIGNvbXBsaWNhdGlvbnMuIEFsdGhvdWdoIG1hbnkgdGhlcmFwZXV0aWMgYXBwcm9hY2hlcyBhcmUgdW5kZXIgc3R1ZHksIG1vcmUgcmVzZWFyY2ggaXMgdXJnZW50bHkgbmVlZGVkIHRvIGlkZW50aWZ5IGVmZmVjdGl2ZSB2YWNjaW5lIG9yIHNhZmVyIGNoZW1vdGhlcmFwZXV0aWMgZHJ1Z3MsIGluY2x1ZGluZyBlcGlnZW5ldGljIGRydWdzLCB0byBjb3BlIHdpdGggdGhpcyB2aXJhbCBvdXRicmVhayBhbmQgdG8gZGV2ZWxvcCBwcmUtIGFuZCBwb3N0LWV4cG9zdXJlIHByb3BoeWxheGlzIGFnYWluc3QgQ09WSUQtMTkuIiwicHVibGlzaGVyIjoiQmlvTWVkIENlbnRyYWwgTHRkIiwiaXNzdWUiOiIxIiwidm9sdW1lIjoiMTIifSwiaXNUZW1wb3JhcnkiOmZhbHNlfV19"/>
            <w:id w:val="304738778"/>
            <w:placeholder>
              <w:docPart w:val="8B4B88AF5BB74FE885E503552FABC7B1"/>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Atlant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3087172</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zE3OGJkMTAtNjBkMy00ZjU5LWI3MmUtZjcxYWU1NDg2MmY2IiwicHJvcGVydGllcyI6eyJub3RlSW5kZXgiOjB9LCJpc0VkaXRlZCI6ZmFsc2UsIm1hbnVhbE92ZXJyaWRlIjp7ImlzTWFudWFsbHlPdmVycmlkZGVuIjpmYWxzZSwiY2l0ZXByb2NUZXh0IjoiKE5pbGxlciA8aT5ldCBhbC48L2k+LCAyMDE2KSIsIm1hbnVhbE92ZXJyaWRlVGV4dCI6IiJ9LCJjaXRhdGlvbkl0ZW1zIjpbeyJpZCI6IjMwMjVkYTZlLWQ1NWQtMzdlYy1iMjBhLTFhMDZiYzEyODExNSIsIml0ZW1EYXRhIjp7InR5cGUiOiJjaGFwdGVyIiwiaWQiOiIzMDI1ZGE2ZS1kNTVkLTM3ZWMtYjIwYS0xYTA2YmMxMjgxMTUiLCJ0aXRsZSI6IkVwaWdlbmV0aWMgQWx0ZXJhdGlvbnMgaW4gRXBzdGVpbi1CYXJyIFZpcnVzLUFzc29jaWF0ZWQgRGlzZWFzZXMiLCJhdXRob3IiOlt7ImZhbWlseSI6Ik5pbGxlciIsImdpdmVuIjoiSGFucyBIZWxtdXQiLCJwYXJzZS1uYW1lcyI6ZmFsc2UsImRyb3BwaW5nLXBhcnRpY2xlIjoiIiwibm9uLWRyb3BwaW5nLXBhcnRpY2xlIjoiIn0seyJmYW1pbHkiOiJCYW5hdGkiLCJnaXZlbiI6IkZlcmVuYyIsInBhcnNlLW5hbWVzIjpmYWxzZSwiZHJvcHBpbmctcGFydGljbGUiOiIiLCJub24tZHJvcHBpbmctcGFydGljbGUiOiIifSx7ImZhbWlseSI6IlNhbGFtb24iLCJnaXZlbiI6IkRhbmllbCIsInBhcnNlLW5hbWVzIjpmYWxzZSwiZHJvcHBpbmctcGFydGljbGUiOiIiLCJub24tZHJvcHBpbmctcGFydGljbGUiOiIifSx7ImZhbWlseSI6Ik1pbmFyb3ZpdHMiLCJnaXZlbiI6Ikphbm9zIiwicGFyc2UtbmFtZXMiOmZhbHNlLCJkcm9wcGluZy1wYXJ0aWNsZSI6IiIsIm5vbi1kcm9wcGluZy1wYXJ0aWNsZSI6IiJ9XSwiRE9JIjoiMTAuMTAwNy85NzgtMy0zMTktMjQ3MzgtMF8zIiwiaXNzdWVkIjp7ImRhdGUtcGFydHMiOltbMjAxNl1dfSwicGFnZSI6IjM5LTY5IiwiY29udGFpbmVyLXRpdGxlLXNob3J0IjoiIn0sImlzVGVtcG9yYXJ5IjpmYWxzZX1dfQ=="/>
            <w:id w:val="-1331671085"/>
            <w:placeholder>
              <w:docPart w:val="7D8CB67B868D42ADA49B7ED40036409A"/>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Niller</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6)</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26659263</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infection) AND (virus) AND (cancer)</w:t>
            </w:r>
          </w:p>
          <w:p w:rsidR="00556F1D" w:rsidRPr="003717CA" w:rsidRDefault="00556F1D" w:rsidP="00556F1D">
            <w:pPr>
              <w:pStyle w:val="Paragrafoelenco"/>
              <w:ind w:lef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TZiYzQ0Y2QtZGQ5Ny00MjMyLWI1ZmMtZWJlOWRmNWU5OGVmIiwicHJvcGVydGllcyI6eyJub3RlSW5kZXgiOjB9LCJpc0VkaXRlZCI6ZmFsc2UsIm1hbnVhbE92ZXJyaWRlIjp7ImlzTWFudWFsbHlPdmVycmlkZGVuIjpmYWxzZSwiY2l0ZXByb2NUZXh0IjoiKEtvc3RhcmVsaSA8aT5ldCBhbC48L2k+LCAyMDEzKSIsIm1hbnVhbE92ZXJyaWRlVGV4dCI6IiJ9LCJjaXRhdGlvbkl0ZW1zIjpbeyJpZCI6IjZiMzEwMTZhLTI4MWItMzhjNy1hZjhmLWJkYWRhYWYxNWY5YiIsIml0ZW1EYXRhIjp7InR5cGUiOiJhcnRpY2xlLWpvdXJuYWwiLCJpZCI6IjZiMzEwMTZhLTI4MWItMzhjNy1hZjhmLWJkYWRhYWYxNWY5YiIsInRpdGxlIjoiSFBWLXJlbGF0ZWQgbWV0aHlsYXRpb24gc2lnbmF0dXJlIHByZWRpY3RzIHN1cnZpdmFsIGluIG9yb3BoYXJ5bmdlYWwgc3F1YW1vdXMgY2VsbCBjYXJjaW5vbWFzIiwiYXV0aG9yIjpbeyJmYW1pbHkiOiJLb3N0YXJlbGkiLCJnaXZlbiI6IkVmdGVycGkiLCJwYXJzZS1uYW1lcyI6ZmFsc2UsImRyb3BwaW5nLXBhcnRpY2xlIjoiIiwibm9uLWRyb3BwaW5nLXBhcnRpY2xlIjoiIn0seyJmYW1pbHkiOiJIb2x6aW5nZXIiLCJnaXZlbiI6IkRhbmEiLCJwYXJzZS1uYW1lcyI6ZmFsc2UsImRyb3BwaW5nLXBhcnRpY2xlIjoiIiwibm9uLWRyb3BwaW5nLXBhcnRpY2xlIjoiIn0seyJmYW1pbHkiOiJCb2dhdHlyb3ZhIiwiZ2l2ZW4iOiJPbGdhIiwicGFyc2UtbmFtZXMiOmZhbHNlLCJkcm9wcGluZy1wYXJ0aWNsZSI6IiIsIm5vbi1kcm9wcGluZy1wYXJ0aWNsZSI6IiJ9LHsiZmFtaWx5IjoiSGllbHNjaGVyIiwiZ2l2ZW4iOiJUaG9tYXMiLCJwYXJzZS1uYW1lcyI6ZmFsc2UsImRyb3BwaW5nLXBhcnRpY2xlIjoiIiwibm9uLWRyb3BwaW5nLXBhcnRpY2xlIjoiIn0seyJmYW1pbHkiOiJXaWNobWFubiIsImdpdmVuIjoiR3VubmFyIiwicGFyc2UtbmFtZXMiOmZhbHNlLCJkcm9wcGluZy1wYXJ0aWNsZSI6IiIsIm5vbi1kcm9wcGluZy1wYXJ0aWNsZSI6IiJ9LHsiZmFtaWx5IjoiS2VjayIsImdpdmVuIjoiTWljaGFlbGEiLCJwYXJzZS1uYW1lcyI6ZmFsc2UsImRyb3BwaW5nLXBhcnRpY2xlIjoiIiwibm9uLWRyb3BwaW5nLXBhcnRpY2xlIjoiIn0seyJmYW1pbHkiOiJMYWhybWFubiIsImdpdmVuIjoiQmVybmQiLCJwYXJzZS1uYW1lcyI6ZmFsc2UsImRyb3BwaW5nLXBhcnRpY2xlIjoiIiwibm9uLWRyb3BwaW5nLXBhcnRpY2xlIjoiIn0seyJmYW1pbHkiOiJHcmFiZSIsImdpdmVuIjoiTmllbHMiLCJwYXJzZS1uYW1lcyI6ZmFsc2UsImRyb3BwaW5nLXBhcnRpY2xlIjoiIiwibm9uLWRyb3BwaW5nLXBhcnRpY2xlIjoiIn0seyJmYW1pbHkiOiJGbGVjaHRlbm1hY2hlciIsImdpdmVuIjoiQ2hyaXN0YSIsInBhcnNlLW5hbWVzIjpmYWxzZSwiZHJvcHBpbmctcGFydGljbGUiOiIiLCJub24tZHJvcHBpbmctcGFydGljbGUiOiIifSx7ImZhbWlseSI6IlNjaG1pZHQiLCJnaXZlbiI6IkNocmlzdG9waGVyIFIuIiwicGFyc2UtbmFtZXMiOmZhbHNlLCJkcm9wcGluZy1wYXJ0aWNsZSI6IiIsIm5vbi1kcm9wcGluZy1wYXJ0aWNsZSI6IiJ9LHsiZmFtaWx5IjoiU2Vpd2VydCIsImdpdmVuIjoiVGFuZ3V5IiwicGFyc2UtbmFtZXMiOmZhbHNlLCJkcm9wcGluZy1wYXJ0aWNsZSI6IiIsIm5vbi1kcm9wcGluZy1wYXJ0aWNsZSI6IiJ9LHsiZmFtaWx5IjoiRHlja2hvZmYiLCJnaXZlbiI6IkdlcmhhcmQiLCJwYXJzZS1uYW1lcyI6ZmFsc2UsImRyb3BwaW5nLXBhcnRpY2xlIjoiIiwibm9uLWRyb3BwaW5nLXBhcnRpY2xlIjoiIn0seyJmYW1pbHkiOiJEaWV0eiIsImdpdmVuIjoiQW5kcmVhcyIsInBhcnNlLW5hbWVzIjpmYWxzZSwiZHJvcHBpbmctcGFydGljbGUiOiIiLCJub24tZHJvcHBpbmctcGFydGljbGUiOiIifSx7ImZhbWlseSI6IkjDtmZsZXIiLCJnaXZlbiI6IkRhbmllbGEiLCJwYXJzZS1uYW1lcyI6ZmFsc2UsImRyb3BwaW5nLXBhcnRpY2xlIjoiIiwibm9uLWRyb3BwaW5nLXBhcnRpY2xlIjoiIn0seyJmYW1pbHkiOiJQYXdsaXRhIiwiZ2l2ZW4iOiJNaWNoYWVsIiwicGFyc2UtbmFtZXMiOmZhbHNlLCJkcm9wcGluZy1wYXJ0aWNsZSI6IiIsIm5vbi1kcm9wcGluZy1wYXJ0aWNsZSI6IiJ9LHsiZmFtaWx5IjoiQmVubmVyIiwiZ2l2ZW4iOiJBeGVsIiwicGFyc2UtbmFtZXMiOmZhbHNlLCJkcm9wcGluZy1wYXJ0aWNsZSI6IiIsIm5vbi1kcm9wcGluZy1wYXJ0aWNsZSI6IiJ9LHsiZmFtaWx5IjoiQm9zY2giLCJnaXZlbiI6IkZyYW56IFguIiwicGFyc2UtbmFtZXMiOmZhbHNlLCJkcm9wcGluZy1wYXJ0aWNsZSI6IiIsIm5vbi1kcm9wcGluZy1wYXJ0aWNsZSI6IiJ9LHsiZmFtaWx5IjoiUGxpbmtlcnQiLCJnaXZlbiI6IlBldGVyIiwicGFyc2UtbmFtZXMiOmZhbHNlLCJkcm9wcGluZy1wYXJ0aWNsZSI6IiIsIm5vbi1kcm9wcGluZy1wYXJ0aWNsZSI6IiJ9LHsiZmFtaWx5IjoiUGxhc3MiLCJnaXZlbiI6IkNocmlzdG9waCIsInBhcnNlLW5hbWVzIjpmYWxzZSwiZHJvcHBpbmctcGFydGljbGUiOiIiLCJub24tZHJvcHBpbmctcGFydGljbGUiOiIifSx7ImZhbWlseSI6IldlaWNoZW5oYW4iLCJnaXZlbiI6IkRpZXRlciIsInBhcnNlLW5hbWVzIjpmYWxzZSwiZHJvcHBpbmctcGFydGljbGUiOiIiLCJub24tZHJvcHBpbmctcGFydGljbGUiOiIifSx7ImZhbWlseSI6Ikhlc3MiLCJnaXZlbiI6IkpvY2hlbiIsInBhcnNlLW5hbWVzIjpmYWxzZSwiZHJvcHBpbmctcGFydGljbGUiOiIiLCJub24tZHJvcHBpbmctcGFydGljbGUiOiIifV0sImNvbnRhaW5lci10aXRsZSI6IkpvdXJuYWwgb2YgQ2xpbmljYWwgSW52ZXN0aWdhdGlvbiIsIkRPSSI6IjEwLjExNzIvSkNJNjcwMTAiLCJJU1NOIjoiMDAyMS05NzM4IiwiaXNzdWVkIjp7ImRhdGUtcGFydHMiOltbMjAxMyw2LDNdXX0sInBhZ2UiOiIyNDg4LTI1MDEiLCJpc3N1ZSI6IjYiLCJ2b2x1bWUiOiIxMjMiLCJjb250YWluZXItdGl0bGUtc2hvcnQiOiIifSwiaXNUZW1wb3JhcnkiOmZhbHNlfV19"/>
            <w:id w:val="-1255271776"/>
            <w:placeholder>
              <w:docPart w:val="6474E866FF6547D6911E4E859AA6F4B3"/>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Kostareli</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3)</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3635773</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 AND (cancer OR carcinoma)</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tc>
          <w:tcPr>
            <w:tcW w:w="3402" w:type="dxa"/>
            <w:tcBorders>
              <w:bottom w:val="single" w:sz="18" w:space="0" w:color="auto"/>
            </w:tcBorders>
          </w:tcPr>
          <w:p w:rsidR="00556F1D" w:rsidRPr="003717CA" w:rsidRDefault="000464B3"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sdt>
              <w:sdtPr>
                <w:rPr>
                  <w:rFonts w:ascii="Times New Roman" w:hAnsi="Times New Roman" w:cs="Times New Roman"/>
                  <w:color w:val="000000"/>
                  <w:sz w:val="24"/>
                  <w:szCs w:val="24"/>
                  <w:lang w:val="en-GB"/>
                </w:rPr>
                <w:tag w:val="MENDELEY_CITATION_v3_eyJjaXRhdGlvbklEIjoiTUVOREVMRVlfQ0lUQVRJT05fYjkyNzRmYzUtMDExMi00YjFmLWE4ZjQtYmE1NWVmN2Q2NDhmIiwicHJvcGVydGllcyI6eyJub3RlSW5kZXgiOjB9LCJpc0VkaXRlZCI6ZmFsc2UsIm1hbnVhbE92ZXJyaWRlIjp7ImlzTWFudWFsbHlPdmVycmlkZGVuIjpmYWxzZSwiY2l0ZXByb2NUZXh0IjoiKFplbmcgPGk+ZXQgYWwuPC9pPiwgMjAyMykiLCJtYW51YWxPdmVycmlkZVRleHQiOiIifSwiY2l0YXRpb25JdGVtcyI6W3siaWQiOiIyZWRhZDExNi1mOWIyLTNjMDYtOWY4My1hMjRiNWJmZWFhODciLCJpdGVtRGF0YSI6eyJ0eXBlIjoiYXJ0aWNsZS1qb3VybmFsIiwiaWQiOiIyZWRhZDExNi1mOWIyLTNjMDYtOWY4My1hMjRiNWJmZWFhODciLCJ0aXRsZSI6Ik11bHRp4oCQb21pY3MgZGF0YSByZXZlYWxzIG5vdmVsIGltcGFjdHMgb2YgaHVtYW4gcGFwaWxsb21hdmlydXMgaW50ZWdyYXRpb24gb24gdGhlIGVwaWdlbm9taWMgYW5kIHRyYW5zY3JpcHRvbWljIHNpZ25hdHVyZXMgb2YgY2VydmljYWwgdHVtb3JpZ2VuZXNpcyIsImF1dGhvciI6W3siZmFtaWx5IjoiWmVuZyIsImdpdmVuIjoiWGkiLCJwYXJzZS1uYW1lcyI6ZmFsc2UsImRyb3BwaW5nLXBhcnRpY2xlIjoiIiwibm9uLWRyb3BwaW5nLXBhcnRpY2xlIjoiIn0seyJmYW1pbHkiOiJXYW5nIiwiZ2l2ZW4iOiJZdXlvdXllIiwicGFyc2UtbmFtZXMiOmZhbHNlLCJkcm9wcGluZy1wYXJ0aWNsZSI6IiIsIm5vbi1kcm9wcGluZy1wYXJ0aWNsZSI6IiJ9LHsiZmFtaWx5IjoiTGl1IiwiZ2l2ZW4iOiJCaW5naGFuIiwicGFyc2UtbmFtZXMiOmZhbHNlLCJkcm9wcGluZy1wYXJ0aWNsZSI6IiIsIm5vbi1kcm9wcGluZy1wYXJ0aWNsZSI6IiJ9LHsiZmFtaWx5IjoiUmFvIiwiZ2l2ZW4iOiJYaW5qaWUiLCJwYXJzZS1uYW1lcyI6ZmFsc2UsImRyb3BwaW5nLXBhcnRpY2xlIjoiIiwibm9uLWRyb3BwaW5nLXBhcnRpY2xlIjoiIn0seyJmYW1pbHkiOiJDYW8iLCJnaXZlbiI6IkNhbmh1aSIsInBhcnNlLW5hbWVzIjpmYWxzZSwiZHJvcHBpbmctcGFydGljbGUiOiIiLCJub24tZHJvcHBpbmctcGFydGljbGUiOiIifSx7ImZhbWlseSI6IlBlbmciLCJnaXZlbiI6IkZhbmciLCJwYXJzZS1uYW1lcyI6ZmFsc2UsImRyb3BwaW5nLXBhcnRpY2xlIjoiIiwibm9uLWRyb3BwaW5nLXBhcnRpY2xlIjoiIn0seyJmYW1pbHkiOiJaaGkiLCJnaXZlbiI6Ildlbmh1YSIsInBhcnNlLW5hbWVzIjpmYWxzZSwiZHJvcHBpbmctcGFydGljbGUiOiIiLCJub24tZHJvcHBpbmctcGFydGljbGUiOiIifSx7ImZhbWlseSI6Ild1IiwiZ2l2ZW4iOiJQaW5nIiwicGFyc2UtbmFtZXMiOmZhbHNlLCJkcm9wcGluZy1wYXJ0aWNsZSI6IiIsIm5vbi1kcm9wcGluZy1wYXJ0aWNsZSI6IiJ9LHsiZmFtaWx5IjoiUGVuZyIsImdpdmVuIjoiVGluZyIsInBhcnNlLW5hbWVzIjpmYWxzZSwiZHJvcHBpbmctcGFydGljbGUiOiIiLCJub24tZHJvcHBpbmctcGFydGljbGUiOiIifSx7ImZhbWlseSI6IldlaSIsImdpdmVuIjoiWWUiLCJwYXJzZS1uYW1lcyI6ZmFsc2UsImRyb3BwaW5nLXBhcnRpY2xlIjoiIiwibm9uLWRyb3BwaW5nLXBhcnRpY2xlIjoiIn0seyJmYW1pbHkiOiJDaHUiLCJnaXZlbiI6IlRpYW4iLCJwYXJzZS1uYW1lcyI6ZmFsc2UsImRyb3BwaW5nLXBhcnRpY2xlIjoiIiwibm9uLWRyb3BwaW5nLXBhcnRpY2xlIjoiIn0seyJmYW1pbHkiOiJYdSIsImdpdmVuIjoiTWlhb2NodW4iLCJwYXJzZS1uYW1lcyI6ZmFsc2UsImRyb3BwaW5nLXBhcnRpY2xlIjoiIiwibm9uLWRyb3BwaW5nLXBhcnRpY2xlIjoiIn0seyJmYW1pbHkiOiJYdSIsImdpdmVuIjoiWWFzaGkiLCJwYXJzZS1uYW1lcyI6ZmFsc2UsImRyb3BwaW5nLXBhcnRpY2xlIjoiIiwibm9uLWRyb3BwaW5nLXBhcnRpY2xlIjoiIn0seyJmYW1pbHkiOiJEaW5nIiwiZ2l2ZW4iOiJXZW5jaGVuZyIsInBhcnNlLW5hbWVzIjpmYWxzZSwiZHJvcHBpbmctcGFydGljbGUiOiIiLCJub24tZHJvcHBpbmctcGFydGljbGUiOiIifSx7ImZhbWlseSI6IkxpIiwiZ2l2ZW4iOiJHdW9saWFuZyIsInBhcnNlLW5hbWVzIjpmYWxzZSwiZHJvcHBpbmctcGFydGljbGUiOiIiLCJub24tZHJvcHBpbmctcGFydGljbGUiOiIifSx7ImZhbWlseSI6IkxpbiIsImdpdmVuIjoiU2hpdG9uZyIsInBhcnNlLW5hbWVzIjpmYWxzZSwiZHJvcHBpbmctcGFydGljbGUiOiIiLCJub24tZHJvcHBpbmctcGFydGljbGUiOiIifSx7ImZhbWlseSI6Ild1IiwiZ2l2ZW4iOiJQZW5nIiwicGFyc2UtbmFtZXMiOmZhbHNlLCJkcm9wcGluZy1wYXJ0aWNsZSI6IiIsIm5vbi1kcm9wcGluZy1wYXJ0aWNsZSI6IiJ9XSwiY29udGFpbmVyLXRpdGxlIjoiSm91cm5hbCBvZiBNZWRpY2FsIFZpcm9sb2d5IiwiY29udGFpbmVyLXRpdGxlLXNob3J0IjoiSiBNZWQgVmlyb2wiLCJET0kiOiIxMC4xMDAyL2ptdi4yODc4OSIsIklTU04iOiIwMTQ2LTY2MTUiLCJpc3N1ZWQiOnsiZGF0ZS1wYXJ0cyI6W1syMDIzLDUsMjBdXX0sImFic3RyYWN0IjoiPHA+IEludGVncmF0aW9uIG9mIGh1bWFuIHBhcGlsbG9tYSB2aXJ1cyAoSFBWKSBETkEgaW50byB0aGUgaHVtYW4gZ2Vub21lIG1heSBwcm9ncmVzc2l2ZWx5IGNvbnRyaWJ1dGUgdG8gY2VydmljYWwgY2FyY2lub2dlbmVzaXMuIFRvIGV4cGxvcmUgaG93IEhQViBpbnRlZ3JhdGlvbiBhZmZlY3RzIGdlbmUgZXhwcmVzc2lvbiBieSBhbHRlcmluZyBETkEgbWV0aHlsYXRpb24gZHVyaW5nIGNhcmNpbm9nZW5lc2lzLCB3ZSBhbmFseXplZCBhIG11bHRpb21pY3MgZGF0YXNldCBmb3IgY2VydmljYWwgY2FuY2VyLiBXZSBvYnRhaW5lZCBtdWx0aW9taWNzIGRhdGEgYnkgSFBW4oCQY2FwdHVyZSBzZXF1ZW5jaW5nLCBSTkEgc2VxdWVuY2luZywgYW5kIFdob2xlIEdlbm9tZSBCaXN1bGZpdGUgU2VxdWVuY2luZyBmcm9tIDUwIHBhdGllbnRzIHdpdGggY2VydmljYWwgY2FuY2VyLiBXZSBkZXRlY3RlZCA5ODUgYW5kIDQ4NSBIUFbigJBpbnRlZ3JhdGlvbiBzaXRlcyBpbiBtYXRjaGVkIHR1bW9yIGFuZCBhZGphY2VudCBwYXJhdHVtb3IgdGlzc3Vlcy4gT2YgdGhlc2UsIDxpdGFsaWM+TElOQzAwNDg2PC9pdGFsaWM+ICggPGl0YWxpYz5uPC9pdGFsaWM+IOKAiT3igIkxOSksIDxpdGFsaWM+TElOQzAyNDI1PC9pdGFsaWM+ICggPGl0YWxpYz5uPC9pdGFsaWM+IOKAiT3igIkxMSksIDxpdGFsaWM+TExQSDwvaXRhbGljPiAoIDxpdGFsaWM+bjwvaXRhbGljPiDigIk94oCJMTEpLCA8aXRhbGljPlBST1MxPC9pdGFsaWM+ICggPGl0YWxpYz5uPC9pdGFsaWM+IOKAiT3igIk1KSwgPGl0YWxpYz5LTEY1PC9pdGFsaWM+ICggPGl0YWxpYz5uPC9pdGFsaWM+IOKAiT3igIk0KSwgPGl0YWxpYz5MSU5DMDAzOTI8L2l0YWxpYz4gKCA8aXRhbGljPm48L2l0YWxpYz4g4oCJPeKAiTMpLCA8aXRhbGljPk1JUjIwNUhHPC9pdGFsaWM+ICggPGl0YWxpYz5uPC9pdGFsaWM+IOKAiT3igIkzKSBhbmQgPGl0YWxpYz5OUkcxPC9pdGFsaWM+ICggPGl0YWxpYz5uPC9pdGFsaWM+IOKAiT3igIkzKSB3ZXJlIGlkZW50aWZpZWQgYXMgaGlnaOKAkGZyZXF1ZW5jeSBIUFbigJBpbnRlZ3JhdGVkIGdlbmVzLCBpbmNsdWRpbmcgZml2ZSBub3ZlbCByZWN1cnJlbnQgZ2VuZXMuIFBhdGllbnRzIGF0IGNsaW5pY2FsIHN0YWdlIElJIGhhZCB0aGUgaGlnaGVzdCBudW1iZXIgb2YgSFBWIGludGVncmF0aW9ucy4gRTYgYW5kIEU3IGdlbmVzIG9mIEhQVjE2IGJ1dCBub3QgSFBWMTggc2hvd2VkIHNpZ25pZmljYW50bHkgZmV3ZXIgYnJlYWtwb2ludHMgdGhhbiByYW5kb20gZGlzdHJpYnV0aW9uLiBIUFYgaW50ZWdyYXRpb25zIG9jY3VycmluZyBpbiBleG9ucyB3ZXJlIGFzc29jaWF0ZWQgd2l0aCBhbHRlcmVkIGdlbmUgZXhwcmVzc2lvbiBpbiB0dW1vciB0aXNzdWVzIGJ1dCBub3QgaW4gcGFyYXR1bW9yIHRpc3N1ZXMuIEEgbGlzdCBvZiBIUFbigJBpbnRlZ3JhdGVkIGdlbmVzIHJlZ3VsYXRlZCBhdCB0cmFuc2NyaXB0b21pYyBvciBlcGlnZW5ldGljIGxldmVsIHdhcyByZXBvcnRlZC4gV2UgYWxzbyBjYXJlZnVsbHkgY2hlY2tlZCB0aGUgY2FuZGlkYXRlIGdlbmVzIHdpdGggcmVndWxhdGlvbiBwYXR0ZXJuIGNvcnJlbGF0ZWQgaW4gYm90aCBsZXZlbHMuIEhQViBmcmFnbWVudHMgaW50ZWdyYXRlZCBhdCA8aXRhbGljPk1JUjIwNUhHPC9pdGFsaWM+IG1haW5seSBjYW1lIGZyb20gdGhlIEwxIGdlbmUgb2YgSFBWMTYuIFJOQSBleHByZXNzaW9uIG9mIDxpdGFsaWM+UFJPUzE8L2l0YWxpYz4gd2FzIGRvd25yZWd1bGF0ZWQgd2hlbiBIUFYgaW50ZWdyYXRlZCBpbiBpdHMgdXBzdHJlYW0gcmVnaW9uLiBSTkEgZXhwcmVzc2lvbiBvZiA8aXRhbGljPk1JUjIwNUhHPC9pdGFsaWM+IHdhcyBlbGV2YXRlZCB3aGVuIEhQViBpbnRlZ3JhdGVkIGludG8gaXRzIGVuaGFuY2VyLiBUaGUgcHJvbW90ZXIgbWV0aHlsYXRpb24gbGV2ZWxzIG9mIDxpdGFsaWM+UFJPUzE8L2l0YWxpYz4gYW5kIDxpdGFsaWM+TUlSMjA1SEc8L2l0YWxpYz4gd2VyZSBhbGwgbmVnYXRpdmVseSBjb3JyZWxhdGVkIHdpdGggdGhlaXIgZ2VuZSBleHByZXNzaW9ucy4gRnVydGhlciBleHBlcmltZW50YWwgdmFsaWRhdGlvbnMgcHJvdmVkIHRoYXQgdXByZWd1bGF0aW9uIG9mIDxpdGFsaWM+TUlSMjA1SEc8L2l0YWxpYz4gY291bGQgcHJvbW90ZSB0aGUgcHJvbGlmZXJhdGl2ZSBhbmQgbWlncmF0aXZlIGFiaWxpdGllcyBvZiBjZXJ2aWNhbCBjYW5jZXIgY2VsbHMuIE91ciBkYXRhIHByb3ZpZGVzIGEgbmV3IGF0bGFzIGZvciBlcGlnZW5ldGljIGFuZCB0cmFuc2NyaXB0b21pYyByZWd1bGF0aW9ucyByZWdhcmRpbmcgSFBWIGludGVncmF0aW9ucyBpbiBjZXJ2aWNhbCBjYW5jZXIgZ2Vub21lLiBXZSBkZW1vbnN0cmF0ZSB0aGF0IEhQViBpbnRlZ3JhdGlvbiBtYXkgYWZmZWN0IGdlbmUgZXhwcmVzc2lvbiBieSBhbHRlcmluZyBtZXRoeWxhdGlvbiBsZXZlbHMgb2YgPGl0YWxpYz5NSVIyMDVIRzwvaXRhbGljPiBhbmQgPGl0YWxpYz5QUk9TMTwvaXRhbGljPiAuIE91ciBzdHVkeSBwcm92aWRlcyBub3ZlbCBiaW9sb2dpY2FsIGFuZCBjbGluaWNhbCBpbnNpZ2h0cyBpbnRvIEhQVuKAkGluZHVjZWQgY2VydmljYWwgY2FuY2VyLiA8L3A+IiwiaXNzdWUiOiI1Iiwidm9sdW1lIjoiOTUifSwiaXNUZW1wb3JhcnkiOmZhbHNlfV19"/>
                <w:id w:val="-584920944"/>
                <w:placeholder>
                  <w:docPart w:val="B567D3544AA3408A939AC3015749F60F"/>
                </w:placeholder>
              </w:sdtPr>
              <w:sdtEndPr/>
              <w:sdtContent>
                <w:r w:rsidR="003717CA" w:rsidRPr="003717CA">
                  <w:rPr>
                    <w:rFonts w:ascii="Times New Roman" w:eastAsia="Times New Roman" w:hAnsi="Times New Roman" w:cs="Times New Roman"/>
                    <w:color w:val="000000"/>
                    <w:sz w:val="24"/>
                  </w:rPr>
                  <w:t>(</w:t>
                </w:r>
                <w:proofErr w:type="spellStart"/>
                <w:r w:rsidR="003717CA" w:rsidRPr="003717CA">
                  <w:rPr>
                    <w:rFonts w:ascii="Times New Roman" w:eastAsia="Times New Roman" w:hAnsi="Times New Roman" w:cs="Times New Roman"/>
                    <w:color w:val="000000"/>
                    <w:sz w:val="24"/>
                  </w:rPr>
                  <w:t>Zeng</w:t>
                </w:r>
                <w:proofErr w:type="spellEnd"/>
                <w:r w:rsidR="003717CA" w:rsidRPr="003717CA">
                  <w:rPr>
                    <w:rFonts w:ascii="Times New Roman" w:eastAsia="Times New Roman" w:hAnsi="Times New Roman" w:cs="Times New Roman"/>
                    <w:color w:val="000000"/>
                    <w:sz w:val="24"/>
                  </w:rPr>
                  <w:t xml:space="preserve"> </w:t>
                </w:r>
                <w:r w:rsidR="003717CA" w:rsidRPr="003717CA">
                  <w:rPr>
                    <w:rFonts w:ascii="Times New Roman" w:eastAsia="Times New Roman" w:hAnsi="Times New Roman" w:cs="Times New Roman"/>
                    <w:i/>
                    <w:iCs/>
                    <w:color w:val="000000"/>
                    <w:sz w:val="24"/>
                  </w:rPr>
                  <w:t>et al.</w:t>
                </w:r>
                <w:r w:rsidR="003717CA" w:rsidRPr="003717CA">
                  <w:rPr>
                    <w:rFonts w:ascii="Times New Roman" w:eastAsia="Times New Roman" w:hAnsi="Times New Roman" w:cs="Times New Roman"/>
                    <w:color w:val="000000"/>
                    <w:sz w:val="24"/>
                  </w:rPr>
                  <w:t>, 2023)</w:t>
                </w:r>
              </w:sdtContent>
            </w:sdt>
            <w:r w:rsidR="00556F1D" w:rsidRPr="003717CA">
              <w:rPr>
                <w:rFonts w:ascii="Times New Roman" w:hAnsi="Times New Roman" w:cs="Times New Roman"/>
                <w:sz w:val="24"/>
                <w:szCs w:val="24"/>
                <w:lang w:val="en-GB"/>
              </w:rPr>
              <w:t>.</w:t>
            </w:r>
          </w:p>
        </w:tc>
        <w:tc>
          <w:tcPr>
            <w:tcW w:w="1696" w:type="dxa"/>
            <w:tcBorders>
              <w:bottom w:val="single" w:sz="18" w:space="0" w:color="auto"/>
            </w:tcBorders>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7212325</w:t>
            </w:r>
          </w:p>
        </w:tc>
        <w:tc>
          <w:tcPr>
            <w:tcW w:w="3798" w:type="dxa"/>
            <w:tcBorders>
              <w:bottom w:val="single" w:sz="18" w:space="0" w:color="auto"/>
            </w:tcBorders>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 AND (cancer OR carcinoma)</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bottom w:val="single" w:sz="18" w:space="0" w:color="auto"/>
            </w:tcBorders>
            <w:textDirection w:val="btLr"/>
          </w:tcPr>
          <w:p w:rsidR="00556F1D" w:rsidRPr="003717CA" w:rsidRDefault="00556F1D" w:rsidP="00556F1D">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US"/>
              </w:rPr>
              <w:lastRenderedPageBreak/>
              <w:t>DNA methylation and viral diseases</w:t>
            </w:r>
          </w:p>
        </w:tc>
        <w:sdt>
          <w:sdtPr>
            <w:rPr>
              <w:rFonts w:ascii="Times New Roman" w:hAnsi="Times New Roman" w:cs="Times New Roman"/>
              <w:color w:val="000000"/>
              <w:sz w:val="24"/>
              <w:szCs w:val="24"/>
              <w:lang w:val="en-GB"/>
            </w:rPr>
            <w:tag w:val="MENDELEY_CITATION_v3_eyJjaXRhdGlvbklEIjoiTUVOREVMRVlfQ0lUQVRJT05fYTM4ODAyN2MtOTg0My00MjE2LTg1MTgtYmEzNGM5MzFkMmM1IiwicHJvcGVydGllcyI6eyJub3RlSW5kZXgiOjB9LCJpc0VkaXRlZCI6ZmFsc2UsIm1hbnVhbE92ZXJyaWRlIjp7ImlzTWFudWFsbHlPdmVycmlkZGVuIjpmYWxzZSwiY2l0ZXByb2NUZXh0IjoiKEtvbmlnc2JlcmcgPGk+ZXQgYWwuPC9pPiwgMjAyMSkiLCJtYW51YWxPdmVycmlkZVRleHQiOiIifSwiY2l0YXRpb25JdGVtcyI6W3siaWQiOiIwMWU2YjhjMC1hMjg2LTNiZTYtOGEyNC1kZDMwOGQ2MjIwYzciLCJpdGVtRGF0YSI6eyJ0eXBlIjoiYXJ0aWNsZS1qb3VybmFsIiwiaWQiOiIwMWU2YjhjMC1hMjg2LTNiZTYtOGEyNC1kZDMwOGQ2MjIwYzciLCJ0aXRsZSI6Ikhvc3QgbWV0aHlsYXRpb24gcHJlZGljdHMgU0FSUy1Db1YtMiBpbmZlY3Rpb24gYW5kIGNsaW5pY2FsIG91dGNvbWUiLCJhdXRob3IiOlt7ImZhbWlseSI6Iktvbmlnc2JlcmciLCJnaXZlbiI6IklhaW4gUi4iLCJwYXJzZS1uYW1lcyI6ZmFsc2UsImRyb3BwaW5nLXBhcnRpY2xlIjoiIiwibm9uLWRyb3BwaW5nLXBhcnRpY2xlIjoiIn0seyJmYW1pbHkiOiJCYXJuZXMiLCJnaXZlbiI6IkJyZXQiLCJwYXJzZS1uYW1lcyI6ZmFsc2UsImRyb3BwaW5nLXBhcnRpY2xlIjoiIiwibm9uLWRyb3BwaW5nLXBhcnRpY2xlIjoiIn0seyJmYW1pbHkiOiJDYW1wYmVsbCIsImdpdmVuIjoiTW9uaWNhIiwicGFyc2UtbmFtZXMiOmZhbHNlLCJkcm9wcGluZy1wYXJ0aWNsZSI6IiIsIm5vbi1kcm9wcGluZy1wYXJ0aWNsZSI6IiJ9LHsiZmFtaWx5IjoiRGF2aWRzb24iLCJnaXZlbiI6IkVsaXphYmV0aCIsInBhcnNlLW5hbWVzIjpmYWxzZSwiZHJvcHBpbmctcGFydGljbGUiOiIiLCJub24tZHJvcHBpbmctcGFydGljbGUiOiIifSx7ImZhbWlseSI6IlpoZW4iLCJnaXZlbiI6IllpbmdmZWkiLCJwYXJzZS1uYW1lcyI6ZmFsc2UsImRyb3BwaW5nLXBhcnRpY2xlIjoiIiwibm9uLWRyb3BwaW5nLXBhcnRpY2xlIjoiIn0seyJmYW1pbHkiOiJQYWxsaXNhcmQiLCJnaXZlbiI6Ik9saXZpYSIsInBhcnNlLW5hbWVzIjpmYWxzZSwiZHJvcHBpbmctcGFydGljbGUiOiIiLCJub24tZHJvcHBpbmctcGFydGljbGUiOiIifSx7ImZhbWlseSI6IkJvb3JndWxhIiwiZ2l2ZW4iOiJNZWhlciBQcmVldGhpIiwicGFyc2UtbmFtZXMiOmZhbHNlLCJkcm9wcGluZy1wYXJ0aWNsZSI6IiIsIm5vbi1kcm9wcGluZy1wYXJ0aWNsZSI6IiJ9LHsiZmFtaWx5IjoiQ294IiwiZ2l2ZW4iOiJDb3JleSIsInBhcnNlLW5hbWVzIjpmYWxzZSwiZHJvcHBpbmctcGFydGljbGUiOiIiLCJub24tZHJvcHBpbmctcGFydGljbGUiOiIifSx7ImZhbWlseSI6Ik5hbmR5IiwiZ2l2ZW4iOiJEZWJtYWx5YSIsInBhcnNlLW5hbWVzIjpmYWxzZSwiZHJvcHBpbmctcGFydGljbGUiOiIiLCJub24tZHJvcHBpbmctcGFydGljbGUiOiIifSx7ImZhbWlseSI6IlNlYWwiLCJnaXZlbiI6IlNvdXZpayIsInBhcnNlLW5hbWVzIjpmYWxzZSwiZHJvcHBpbmctcGFydGljbGUiOiIiLCJub24tZHJvcHBpbmctcGFydGljbGUiOiIifSx7ImZhbWlseSI6IkNyb29rcyIsImdpdmVuIjoiS3Jpc3R5IiwicGFyc2UtbmFtZXMiOmZhbHNlLCJkcm9wcGluZy1wYXJ0aWNsZSI6IiIsIm5vbi1kcm9wcGluZy1wYXJ0aWNsZSI6IiJ9LHsiZmFtaWx5IjoiU3RpY2NhIiwiZ2l2ZW4iOiJFdmFuIiwicGFyc2UtbmFtZXMiOmZhbHNlLCJkcm9wcGluZy1wYXJ0aWNsZSI6IiIsIm5vbi1kcm9wcGluZy1wYXJ0aWNsZSI6IiJ9LHsiZmFtaWx5IjoiSGFycmlzb24iLCJnaXZlbiI6IkdlbmVsbGUgRi4iLCJwYXJzZS1uYW1lcyI6ZmFsc2UsImRyb3BwaW5nLXBhcnRpY2xlIjoiIiwibm9uLWRyb3BwaW5nLXBhcnRpY2xlIjoiIn0seyJmYW1pbHkiOiJIb3BraW5zb24iLCJnaXZlbiI6IkFuZHJldyIsInBhcnNlLW5hbWVzIjpmYWxzZSwiZHJvcHBpbmctcGFydGljbGUiOiIiLCJub24tZHJvcHBpbmctcGFydGljbGUiOiIifSx7ImZhbWlseSI6IlZlc3QiLCJnaXZlbiI6IkFsZXhpcyIsInBhcnNlLW5hbWVzIjpmYWxzZSwiZHJvcHBpbmctcGFydGljbGUiOiIiLCJub24tZHJvcHBpbmctcGFydGljbGUiOiIifSx7ImZhbWlseSI6IkFybm9sZCIsImdpdmVuIjoiQ29zYnkgRy4iLCJwYXJzZS1uYW1lcyI6ZmFsc2UsImRyb3BwaW5nLXBhcnRpY2xlIjoiIiwibm9uLWRyb3BwaW5nLXBhcnRpY2xlIjoiIn0seyJmYW1pbHkiOiJLYWhuIiwiZ2l2ZW4iOiJNaWNoYWVsIEcuIiwicGFyc2UtbmFtZXMiOmZhbHNlLCJkcm9wcGluZy1wYXJ0aWNsZSI6IiIsIm5vbi1kcm9wcGluZy1wYXJ0aWNsZSI6IiJ9LHsiZmFtaWx5IjoiS2FvIiwiZ2l2ZW4iOiJEYXZpZCBQLiIsInBhcnNlLW5hbWVzIjpmYWxzZSwiZHJvcHBpbmctcGFydGljbGUiOiIiLCJub24tZHJvcHBpbmctcGFydGljbGUiOiIifSx7ImZhbWlseSI6IlBldGVyc29uIiwiZ2l2ZW4iOiJCcmV0dCBSLiIsInBhcnNlLW5hbWVzIjpmYWxzZSwiZHJvcHBpbmctcGFydGljbGUiOiIiLCJub24tZHJvcHBpbmctcGFydGljbGUiOiIifSx7ImZhbWlseSI6IldpY2tzIiwiZ2l2ZW4iOiJTdGVwaGVuIEouIiwicGFyc2UtbmFtZXMiOmZhbHNlLCJkcm9wcGluZy1wYXJ0aWNsZSI6IiIsIm5vbi1kcm9wcGluZy1wYXJ0aWNsZSI6IiJ9LHsiZmFtaWx5IjoiR2hvc2giLCJnaXZlbiI6IkRlYmFzaGlzIiwicGFyc2UtbmFtZXMiOmZhbHNlLCJkcm9wcGluZy1wYXJ0aWNsZSI6IiIsIm5vbi1kcm9wcGluZy1wYXJ0aWNsZSI6IiJ9LHsiZmFtaWx5IjoiSG9ydmF0aCIsImdpdmVuIjoiU3RldmUiLCJwYXJzZS1uYW1lcyI6ZmFsc2UsImRyb3BwaW5nLXBhcnRpY2xlIjoiIiwibm9uLWRyb3BwaW5nLXBhcnRpY2xlIjoiIn0seyJmYW1pbHkiOiJaaG91IiwiZ2l2ZW4iOiJXYW5kaW5nIiwicGFyc2UtbmFtZXMiOmZhbHNlLCJkcm9wcGluZy1wYXJ0aWNsZSI6IiIsIm5vbi1kcm9wcGluZy1wYXJ0aWNsZSI6IiJ9LHsiZmFtaWx5IjoiTWF0aGlhcyIsImdpdmVuIjoiUmFzaWthIEEuIiwicGFyc2UtbmFtZXMiOmZhbHNlLCJkcm9wcGluZy1wYXJ0aWNsZSI6IiIsIm5vbi1kcm9wcGluZy1wYXJ0aWNsZSI6IiJ9LHsiZmFtaWx5IjoiTm9ybWFuIiwiZ2l2ZW4iOiJQYXVsIEouIiwicGFyc2UtbmFtZXMiOmZhbHNlLCJkcm9wcGluZy1wYXJ0aWNsZSI6IiIsIm5vbi1kcm9wcGluZy1wYXJ0aWNsZSI6IiJ9LHsiZmFtaWx5IjoiUG9yZWNoYSIsImdpdmVuIjoiUmlzaGkiLCJwYXJzZS1uYW1lcyI6ZmFsc2UsImRyb3BwaW5nLXBhcnRpY2xlIjoiIiwibm9uLWRyb3BwaW5nLXBhcnRpY2xlIjoiIn0seyJmYW1pbHkiOiJZYW5nIiwiZ2l2ZW4iOiJJdmFuYSIsInBhcnNlLW5hbWVzIjpmYWxzZSwiZHJvcHBpbmctcGFydGljbGUiOiJWLiIsIm5vbi1kcm9wcGluZy1wYXJ0aWNsZSI6IiJ9LHsiZmFtaWx5IjoiR2lnbm91eCIsImdpdmVuIjoiQ2hyaXN0b3BoZXIgUi4iLCJwYXJzZS1uYW1lcyI6ZmFsc2UsImRyb3BwaW5nLXBhcnRpY2xlIjoiIiwibm9uLWRyb3BwaW5nLXBhcnRpY2xlIjoiIn0seyJmYW1pbHkiOiJNb250ZSIsImdpdmVuIjoiQW5kcmV3IEEuIiwicGFyc2UtbmFtZXMiOmZhbHNlLCJkcm9wcGluZy1wYXJ0aWNsZSI6IiIsIm5vbi1kcm9wcGluZy1wYXJ0aWNsZSI6IiJ9LHsiZmFtaWx5IjoiVGF5ZSIsImdpdmVuIjoiQWxlbSIsInBhcnNlLW5hbWVzIjpmYWxzZSwiZHJvcHBpbmctcGFydGljbGUiOiIiLCJub24tZHJvcHBpbmctcGFydGljbGUiOiIifSx7ImZhbWlseSI6IkJhcm5lcyIsImdpdmVuIjoiS2F0aGxlZW4gQy4iLCJwYXJzZS1uYW1lcyI6ZmFsc2UsImRyb3BwaW5nLXBhcnRpY2xlIjoiIiwibm9uLWRyb3BwaW5nLXBhcnRpY2xlIjoiIn1dLCJjb250YWluZXItdGl0bGUiOiJDb21tdW5pY2F0aW9ucyBNZWRpY2luZSIsIkRPSSI6IjEwLjEwMzgvczQzODU2LTAyMS0wMDA0Mi15IiwiSVNTTiI6IjI3MzA2NjRYIiwiUE1JRCI6IjM1MDcyMTY3IiwiaXNzdWVkIjp7ImRhdGUtcGFydHMiOltbMjAyMSwxMiwxXV19LCJhYnN0cmFjdCI6IkJhY2tncm91bmQ6IFNpbmNlIHRoZSBvbnNldCBvZiB0aGUgU0FSUy1Db1YtMiBwYW5kZW1pYywgbW9zdCBjbGluaWNhbCB0ZXN0aW5nIGhhcyBmb2N1c2VkIG9uIFJULVBDUjEuIEhvc3QgZXBpZ2Vub21lIG1hbmlwdWxhdGlvbiBwb3N0IGNvcm9uYXZpcnVzIGluZmVjdGlvbjLigJM0IHN1Z2dlc3RzIHRoYXQgRE5BIG1ldGh5bGF0aW9uIHNpZ25hdHVyZXMgbWF5IGRpZmZlcmVudGlhdGUgcGF0aWVudHMgd2l0aCBTQVJTLUNvVi0yIGluZmVjdGlvbiBmcm9tIHVuaW5mZWN0ZWQgaW5kaXZpZHVhbHMsIGFuZCBoZWxwIHByZWRpY3QgQ09WSUQtMTkgZGlzZWFzZSBzZXZlcml0eSwgZXZlbiBhdCBpbml0aWFsIHByZXNlbnRhdGlvbi4gTWV0aG9kczogV2UgY3VzdG9taXplZCBJbGx1bWluYeKAmXMgSW5maW5pdW0gTWV0aHlsYXRpb25FUElDIGFycmF5IHRvIGVuaGFuY2UgaW1tdW5lIHJlc3BvbnNlIGRldGVjdGlvbiBhbmQgcHJvZmlsZWQgcGVyaXBoZXJhbCBibG9vZCBzYW1wbGVzIGZyb20gMTY0IENPVklELTE5IHBhdGllbnRzIHdpdGggbG9uZ2l0dWRpbmFsIG1lYXN1cmVtZW50cyBvZiBkaXNlYXNlIHNldmVyaXR5IGFuZCAyOTYgcGF0aWVudCBjb250cm9scy4gUmVzdWx0czogRXBpZ2Vub21lLXdpZGUgYXNzb2NpYXRpb24gYW5hbHlzaXMgcmV2ZWFsZWQgMTMsMDMzIGdlbm9tZS13aWRlIHNpZ25pZmljYW50IG1ldGh5bGF0aW9uIHNpdGVzIGZvciBjYXNlLXZzLWNvbnRyb2wgc3RhdHVzLiBHZW5lcyBhbmQgcGF0aHdheXMgaW52b2x2ZWQgaW4gaW50ZXJmZXJvbiBzaWduYWxpbmcgYW5kIHZpcmFsIHJlc3BvbnNlIHdlcmUgc2lnbmlmaWNhbnRseSBlbnJpY2hlZCBhbW9uZyBkaWZmZXJlbnRpYWxseSBtZXRoeWxhdGVkIHNpdGVzLiBXZSBvYnNlcnZlIGhpZ2hseSBzaWduaWZpY2FudCBhc3NvY2lhdGlvbnMgYXQgZ2VuZXMgcHJldmlvdXNseSByZXBvcnRlZCBpbiBnZW5ldGljIGFzc29jaWF0aW9uIHN0dWRpZXMgKGUuZy5JUkY3LCBPQVMxKS4gVXNpbmcgbWFjaGluZSBsZWFybmluZyB0ZWNobmlxdWVzLCBtb2RlbHMgYnVpbHQgdXNpbmcgc3BhcnNlIHJlZ3Jlc3Npb24geWllbGRlZCBoaWdobHkgcHJlZGljdGl2ZSBmaW5kaW5nczogY3Jvc3MtdmFsaWRhdGVkIGJlc3QgZml0IEFVQyB3YXMgOTMuNiUgZm9yIGNhc2UtdnMtY29udHJvbCBzdGF0dXMsIGFuZCA3OS4xJSwgODAuOCUsIGFuZCA4NC40JSBmb3IgaG9zcGl0YWxpemF0aW9uLCBJQ1UgYWRtaXNzaW9uLCBhbmQgcHJvZ3Jlc3Npb24gdG8gZGVhdGgsIHJlc3BlY3RpdmVseS4gQ29uY2x1c2lvbnM6IEluIHN1bW1hcnksIHRoZSBzdHJvbmcgQ09WSUQtMTktc3BlY2lmaWMgZXBpZ2VuZXRpYyBzaWduYXR1cmUgaW4gcGVyaXBoZXJhbCBibG9vZCBkcml2ZW4gYnkga2V5IGltbXVuZS1yZWxhdGVkIHBhdGh3YXlzIHJlbGF0ZWQgdG8gaW5mZWN0aW9uIHN0YXR1cywgZGlzZWFzZSBzZXZlcml0eSwgYW5kIGNsaW5pY2FsIGRldGVyaW9yYXRpb24gcHJvdmlkZXMgaW5zaWdodHMgdXNlZnVsIGZvciBkaWFnbm9zaXMgYW5kIHByb2dub3NpcyBvZiBwYXRpZW50cyB3aXRoIHZpcmFsIGluZmVjdGlvbnMuIiwicHVibGlzaGVyIjoiU3ByaW5nZXIgTmF0dXJlIiwiaXNzdWUiOiIxIiwidm9sdW1lIjoiMSIsImNvbnRhaW5lci10aXRsZS1zaG9ydCI6IiJ9LCJpc1RlbXBvcmFyeSI6ZmFsc2V9XX0="/>
            <w:id w:val="-1869290663"/>
            <w:placeholder>
              <w:docPart w:val="05877137A49A49408D0F39D03894EC66"/>
            </w:placeholder>
          </w:sdtPr>
          <w:sdtEndPr/>
          <w:sdtContent>
            <w:tc>
              <w:tcPr>
                <w:tcW w:w="3402" w:type="dxa"/>
                <w:tcBorders>
                  <w:top w:val="single" w:sz="18" w:space="0" w:color="auto"/>
                </w:tcBorders>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Konigsberg</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tc>
          </w:sdtContent>
        </w:sdt>
        <w:tc>
          <w:tcPr>
            <w:tcW w:w="1696" w:type="dxa"/>
            <w:tcBorders>
              <w:top w:val="single" w:sz="18" w:space="0" w:color="auto"/>
            </w:tcBorders>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6750622</w:t>
            </w:r>
          </w:p>
        </w:tc>
        <w:tc>
          <w:tcPr>
            <w:tcW w:w="3798" w:type="dxa"/>
            <w:tcBorders>
              <w:top w:val="single" w:sz="18" w:space="0" w:color="auto"/>
            </w:tcBorders>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extDirection w:val="btLr"/>
          </w:tcPr>
          <w:p w:rsidR="00556F1D" w:rsidRPr="003717CA" w:rsidRDefault="00556F1D" w:rsidP="00556F1D">
            <w:pPr>
              <w:ind w:left="113" w:right="113"/>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DZhMGE4OGYtNWJmMi00YTJmLTk0ODUtYmYzYjJlZjIzYzI4IiwicHJvcGVydGllcyI6eyJub3RlSW5kZXgiOjB9LCJpc0VkaXRlZCI6ZmFsc2UsIm1hbnVhbE92ZXJyaWRlIjp7ImlzTWFudWFsbHlPdmVycmlkZGVuIjpmYWxzZSwiY2l0ZXByb2NUZXh0IjoiKENyaW1pIDxpPmV0IGFsLjwvaT4sIDIwMjApIiwibWFudWFsT3ZlcnJpZGVUZXh0IjoiIn0sImNpdGF0aW9uSXRlbXMiOlt7ImlkIjoiYThiYWY2ZDktZjk0MS0zNjVhLThkMjItMjJmYmY1MWNiNmQ2IiwiaXRlbURhdGEiOnsidHlwZSI6ImFydGljbGUiLCJpZCI6ImE4YmFmNmQ5LWY5NDEtMzY1YS04ZDIyLTIyZmJmNTFjYjZkNiIsInRpdGxlIjoiRXBpZ2VuZXRpYyBzdXNjZXB0aWJpbGl0eSB0byBzZXZlcmUgcmVzcGlyYXRvcnkgdmlyYWwgaW5mZWN0aW9ucyBhbmQgaXRzIHRoZXJhcGV1dGljIGltcGxpY2F0aW9uczogYSBuYXJyYXRpdmUgcmV2aWV3IiwiYXV0aG9yIjpbeyJmYW1pbHkiOiJDcmltaSIsImdpdmVuIjoiRXR0b3JlIiwicGFyc2UtbmFtZXMiOmZhbHNlLCJkcm9wcGluZy1wYXJ0aWNsZSI6IiIsIm5vbi1kcm9wcGluZy1wYXJ0aWNsZSI6IiJ9LHsiZmFtaWx5IjoiQmVuaW5jYXNhIiwiZ2l2ZW4iOiJHaXVkaXR0YSIsInBhcnNlLW5hbWVzIjpmYWxzZSwiZHJvcHBpbmctcGFydGljbGUiOiIiLCJub24tZHJvcHBpbmctcGFydGljbGUiOiIifSx7ImZhbWlseSI6IkZpZ3Vlcm9hLU1hcnJlcm8iLCJnaXZlbiI6Ik5laXNhbGl6IiwicGFyc2UtbmFtZXMiOmZhbHNlLCJkcm9wcGluZy1wYXJ0aWNsZSI6IiIsIm5vbi1kcm9wcGluZy1wYXJ0aWNsZSI6IiJ9LHsiZmFtaWx5IjoiR2FsZGllcm8iLCJnaXZlbiI6Ik1hc3NpbWlsaWFubyIsInBhcnNlLW5hbWVzIjpmYWxzZSwiZHJvcHBpbmctcGFydGljbGUiOiIiLCJub24tZHJvcHBpbmctcGFydGljbGUiOiIifSx7ImZhbWlseSI6Ik5hcG9saSIsImdpdmVuIjoiQ2xhdWRpbyIsInBhcnNlLW5hbWVzIjpmYWxzZSwiZHJvcHBpbmctcGFydGljbGUiOiIiLCJub24tZHJvcHBpbmctcGFydGljbGUiOiIifV0sImNvbnRhaW5lci10aXRsZSI6IkJyaXRpc2ggSm91cm5hbCBvZiBBbmFlc3RoZXNpYSIsImNvbnRhaW5lci10aXRsZS1zaG9ydCI6IkJyIEogQW5hZXN0aCIsIkRPSSI6IjEwLjEwMTYvai5iamEuMjAyMC4wNi4wNjAiLCJJU1NOIjoiMTQ3MTY3NzEiLCJQTUlEIjoiMzI4Mjg0ODkiLCJpc3N1ZWQiOnsiZGF0ZS1wYXJ0cyI6W1syMDIwLDEyLDFdXX0sInBhZ2UiOiIxMDAyLTEwMTciLCJhYnN0cmFjdCI6IlRoZSBlbWVyZ2VuY2Ugb2YgaGlnaGx5IHBhdGhvZ2VuaWMgc3RyYWlucyBvZiBpbmZsdWVuemEgdmlydXMgYW5kIGNvcm9uYXZpcnVzIChDb1YpIGhhcyBiZWVuIHJlc3BvbnNpYmxlIGZvciBsYXJnZSBlcGlkZW1pYyBhbmQgcGFuZGVtaWMgb3V0YnJlYWtzIGNoYXJhY3RlcmlzZWQgYnkgc2V2ZXJlIHB1bG1vbmFyeSBpbGxuZXNzIGFzc29jaWF0ZWQgd2l0aCBoaWdoIG1vcmJpZGl0eSBhbmQgbW9ydGFsaXR5LiBPbmUgbWFqb3IgY2hhbGxlbmdlIGZvciBjcml0aWNhbCBjYXJlIGlzIHRvIHN0cmF0aWZ5IGFuZCBtaW5pbWlzZSB0aGUgcmlzayBvZiBtdWx0aS1vcmdhbiBmYWlsdXJlIGR1cmluZyB0aGUgc3RheSBpbiB0aGUgaW50ZW5zaXZlIGNhcmUgdW5pdCAoSUNVKS4gRXBpZ2VuZXRpYy1zZW5zaXRpdmUgbWVjaGFuaXNtcywgaW5jbHVkaW5nIGRlb3h5cmlib251Y2xlaWMgYWNpZCAoRE5BKSBhbmQgcmlib251Y2xlaWMgYWNpZCAoUk5BKSBtZXRoeWxhdGlvbiwgaGlzdG9uZSBtb2RpZmljYXRpb25zLCBhbmQgbm9uLWNvZGluZyBSTkFzIG1heSBsZWFkIHRvIHBlcnR1cmJhdGlvbnMgb2YgdGhlIGhvc3QgaW1tdW5lLXJlbGF0ZWQgdHJhbnNjcmlwdGlvbmFsIHByb2dyYW1tZXMgYnkgcmVndWxhdGluZyBjaHJvbWF0aW4gc3RydWN0dXJlIGFuZCBnZW5lIGV4cHJlc3Npb24gcGF0dGVybnMuIFZpcnVzZXMgY2F1c2luZyBzZXZlcmUgcHVsbW9uYXJ5IGlsbG5lc3MgY2FuIHVzZSBlcGlnZW5ldGljLXJlZ3VsYXRlZCBtZWNoYW5pc21zIGR1cmluZyBob3N04oCTcGF0aG9nZW4gaW50ZXJhY3Rpb24gdG8gaW50ZXJmZXJlIHdpdGggaW5uYXRlIGFuZCBhZGFwdGl2ZSBpbW11bml0eSwgYWRlcXVhY3kgb2YgaW5mbGFtbWF0b3J5IHJlc3BvbnNlLCBhbmQgb3ZlcmFsbCBvdXRjb21lIG9mIHZpcmFsIGluZmVjdGlvbnMuIEZvciBleGFtcGxlLCBNaWRkbGUgRWFzdCByZXNwaXJhdG9yeSBzeW5kcm9tZS1Db1YgYW5kIEg1TjEgY2FuIGFmZmVjdCBob3N0IGFudGlnZW4gcHJlc2VudGF0aW9uIHRocm91Z2ggRE5BIG1ldGh5bGF0aW9uIGFuZCBoaXN0b25lIG1vZGlmaWNhdGlvbnMuIFRoZSBzYW1lIG1lY2hhbmlzbXMgd291bGQgcHJlc3VtYWJseSBvY2N1ciBpbiBwYXRpZW50cyB3aXRoIGNvcm9uYXZpcnVzIGRpc2Vhc2UgMjAxOSwgaW4gd2hpY2ggdG9jaWxpenVtYWIgbWF5IGVwaWdlbmV0aWNhbGx5IHJlZHVjZSBtaWNyb3Zhc2N1bGFyIGRhbWFnZS4gVGFyZ2V0aW5nIGVwaWdlbmV0aWMgcGF0aHdheXMgYnkgaW1tdW5lIG1vZHVsYXRvcnMgKGUuZy4gdG9jaWxpenVtYWIpIG9yIHJlcHVycG9zZWQgZHJ1Z3MgKGUuZy4gc3RhdGlucykgbWF5IHByb3ZpZGUgbm92ZWwgdGhlcmFwZXV0aWMgb3Bwb3J0dW5pdGllcyB0byBjb250cm9sIHZpcmFs4oCTaG9zdCBpbnRlcmFjdGlvbiBkdXJpbmcgY3JpdGljYWwgaWxsbmVzcy4gSW4gdGhpcyByZXZpZXcsIHdlIHByb3ZpZGUgYW4gdXBkYXRlIG9uIGVwaWdlbmV0aWMtc2Vuc2l0aXZlIG1lY2hhbmlzbXMgYW5kIHJlcHVycG9zZWQgZHJ1Z3MgaW50ZXJmZXJpbmcgd2l0aCBlcGlnZW5ldGljIHBhdGh3YXlzIHdoaWNoIG1heSBiZSBjbGluaWNhbGx5IHN1aXRhYmxlIGZvciByaXNrIHN0cmF0aWZpY2F0aW9uIGFuZCBiZW5lZmljaWFsIGZvciB0cmVhdG1lbnQgb2YgcGF0aWVudHMgYWZmZWN0ZWQgYnkgc2V2ZXJlIHZpcmFsIHJlc3BpcmF0b3J5IGluZmVjdGlvbnMuIiwicHVibGlzaGVyIjoiRWxzZXZpZXIgTHRkIiwiaXNzdWUiOiI2Iiwidm9sdW1lIjoiMTI1In0sImlzVGVtcG9yYXJ5IjpmYWxzZX1dfQ=="/>
            <w:id w:val="661585647"/>
            <w:placeholder>
              <w:docPart w:val="B8BD6CB2D9084C8FA97C0522D160CCAF"/>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Crim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32828489</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ind w:left="113" w:right="113"/>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jFlMjE1MzUtNDUzNC00NDdjLTgyMjgtYzIwMWZjYjQxOWVkIiwicHJvcGVydGllcyI6eyJub3RlSW5kZXgiOjB9LCJpc0VkaXRlZCI6ZmFsc2UsIm1hbnVhbE92ZXJyaWRlIjp7ImlzTWFudWFsbHlPdmVycmlkZGVuIjpmYWxzZSwiY2l0ZXByb2NUZXh0IjoiKE1lbmFjaGVyeSA8aT5ldCBhbC48L2k+LCAyMDE4KSIsIm1hbnVhbE92ZXJyaWRlVGV4dCI6IiJ9LCJjaXRhdGlvbkl0ZW1zIjpbeyJpZCI6ImI0MGIxMGFhLTA1ZWQtM2E5Mi04NTk1LWY5ZjA4NTc5OWY5NCIsIml0ZW1EYXRhIjp7InR5cGUiOiJhcnRpY2xlLWpvdXJuYWwiLCJpZCI6ImI0MGIxMGFhLTA1ZWQtM2E5Mi04NTk1LWY5ZjA4NTc5OWY5NCIsInRpdGxlIjoiTUVSUy1Db1YgYW5kIEg1TjEgaW5mbHVlbnphIHZpcnVzIGFudGFnb25pemUgYW50aWdlbiBwcmVzZW50YXRpb24gYnkgYWx0ZXJpbmcgdGhlIGVwaWdlbmV0aWMgbGFuZHNjYXBlIiwiYXV0aG9yIjpbeyJmYW1pbHkiOiJNZW5hY2hlcnkiLCJnaXZlbiI6IlZpbmVldCBELiIsInBhcnNlLW5hbWVzIjpmYWxzZSwiZHJvcHBpbmctcGFydGljbGUiOiIiLCJub24tZHJvcHBpbmctcGFydGljbGUiOiIifSx7ImZhbWlseSI6IlNjaMOkZmVyIiwiZ2l2ZW4iOiJBbGV4YW5kcmEiLCJwYXJzZS1uYW1lcyI6ZmFsc2UsImRyb3BwaW5nLXBhcnRpY2xlIjoiIiwibm9uLWRyb3BwaW5nLXBhcnRpY2xlIjoiIn0seyJmYW1pbHkiOiJCdXJudW0tSm9obnNvbiIsImdpdmVuIjoiS3Jpc3RpbiBFLiIsInBhcnNlLW5hbWVzIjpmYWxzZSwiZHJvcHBpbmctcGFydGljbGUiOiIiLCJub24tZHJvcHBpbmctcGFydGljbGUiOiIifSx7ImZhbWlseSI6Ik1pdGNoZWxsIiwiZ2l2ZW4iOiJIdWdoIEQuIiwicGFyc2UtbmFtZXMiOmZhbHNlLCJkcm9wcGluZy1wYXJ0aWNsZSI6IiIsIm5vbi1kcm9wcGluZy1wYXJ0aWNsZSI6IiJ9LHsiZmFtaWx5IjoiRWlzZmVsZCIsImdpdmVuIjoiQW1pZSBKLiIsInBhcnNlLW5hbWVzIjpmYWxzZSwiZHJvcHBpbmctcGFydGljbGUiOiIiLCJub24tZHJvcHBpbmctcGFydGljbGUiOiIifSx7ImZhbWlseSI6IldhbHRlcnMiLCJnaXZlbiI6IktldmluIEIuIiwicGFyc2UtbmFtZXMiOmZhbHNlLCJkcm9wcGluZy1wYXJ0aWNsZSI6IiIsIm5vbi1kcm9wcGluZy1wYXJ0aWNsZSI6IiJ9LHsiZmFtaWx5IjoiTmljb3JhIiwiZ2l2ZW4iOiJDYXJyaWUgRC4iLCJwYXJzZS1uYW1lcyI6ZmFsc2UsImRyb3BwaW5nLXBhcnRpY2xlIjoiIiwibm9uLWRyb3BwaW5nLXBhcnRpY2xlIjoiIn0seyJmYW1pbHkiOiJQdXJ2aW5lIiwiZ2l2ZW4iOiJTYW11ZWwgTy4iLCJwYXJzZS1uYW1lcyI6ZmFsc2UsImRyb3BwaW5nLXBhcnRpY2xlIjoiIiwibm9uLWRyb3BwaW5nLXBhcnRpY2xlIjoiIn0seyJmYW1pbHkiOiJDYXNleSIsImdpdmVuIjoiQ2FtZXJvbiBQLiIsInBhcnNlLW5hbWVzIjpmYWxzZSwiZHJvcHBpbmctcGFydGljbGUiOiIiLCJub24tZHJvcHBpbmctcGFydGljbGUiOiIifSx7ImZhbWlseSI6Ik1vbnJvZSIsImdpdmVuIjoiTWF0dGhldyBFLiIsInBhcnNlLW5hbWVzIjpmYWxzZSwiZHJvcHBpbmctcGFydGljbGUiOiIiLCJub24tZHJvcHBpbmctcGFydGljbGUiOiIifSx7ImZhbWlseSI6IldlaXR6IiwiZ2l2ZW4iOiJLYXJsIEsuIiwicGFyc2UtbmFtZXMiOmZhbHNlLCJkcm9wcGluZy1wYXJ0aWNsZSI6IiIsIm5vbi1kcm9wcGluZy1wYXJ0aWNsZSI6IiJ9LHsiZmFtaWx5IjoiU3RyYXR0b24iLCJnaXZlbiI6IktlbGx5IEcuIiwicGFyc2UtbmFtZXMiOmZhbHNlLCJkcm9wcGluZy1wYXJ0aWNsZSI6IiIsIm5vbi1kcm9wcGluZy1wYXJ0aWNsZSI6IiJ9LHsiZmFtaWx5IjoiV2ViYi1Sb2JlcnRzb24iLCJnaXZlbiI6IkJvYmJpZSBKbyBNLiIsInBhcnNlLW5hbWVzIjpmYWxzZSwiZHJvcHBpbmctcGFydGljbGUiOiIiLCJub24tZHJvcHBpbmctcGFydGljbGUiOiIifSx7ImZhbWlseSI6IkdyYWxpbnNraSIsImdpdmVuIjoiTGlzYSBFLiIsInBhcnNlLW5hbWVzIjpmYWxzZSwiZHJvcHBpbmctcGFydGljbGUiOiIiLCJub24tZHJvcHBpbmctcGFydGljbGUiOiIifSx7ImZhbWlseSI6Ik1ldHoiLCJnaXZlbiI6IlRob21hcyBPLiIsInBhcnNlLW5hbWVzIjpmYWxzZSwiZHJvcHBpbmctcGFydGljbGUiOiIiLCJub24tZHJvcHBpbmctcGFydGljbGUiOiIifSx7ImZhbWlseSI6IlNtaXRoIiwiZ2l2ZW4iOiJSaWNoYXJkIEQuIiwicGFyc2UtbmFtZXMiOmZhbHNlLCJkcm9wcGluZy1wYXJ0aWNsZSI6IiIsIm5vbi1kcm9wcGluZy1wYXJ0aWNsZSI6IiJ9LHsiZmFtaWx5IjoiV2F0ZXJzIiwiZ2l2ZW4iOiJLYXRyaW5hIE0uIiwicGFyc2UtbmFtZXMiOmZhbHNlLCJkcm9wcGluZy1wYXJ0aWNsZSI6IiIsIm5vbi1kcm9wcGluZy1wYXJ0aWNsZSI6IiJ9LHsiZmFtaWx5IjoiU2ltcyIsImdpdmVuIjoiQW15IEMuIiwicGFyc2UtbmFtZXMiOmZhbHNlLCJkcm9wcGluZy1wYXJ0aWNsZSI6IiIsIm5vbi1kcm9wcGluZy1wYXJ0aWNsZSI6IiJ9LHsiZmFtaWx5IjoiS2F3YW9rYSIsImdpdmVuIjoiWW9zaGloaXJvIiwicGFyc2UtbmFtZXMiOmZhbHNlLCJkcm9wcGluZy1wYXJ0aWNsZSI6IiIsIm5vbi1kcm9wcGluZy1wYXJ0aWNsZSI6IiJ9LHsiZmFtaWx5IjoiQmFyaWMiLCJnaXZlbiI6IlJhbHBoIFMuIiwicGFyc2UtbmFtZXMiOmZhbHNlLCJkcm9wcGluZy1wYXJ0aWNsZSI6IiIsIm5vbi1kcm9wcGluZy1wYXJ0aWNsZSI6IiJ9XSwiY29udGFpbmVyLXRpdGxlIjoiUHJvY2VlZGluZ3Mgb2YgdGhlIE5hdGlvbmFsIEFjYWRlbXkgb2YgU2NpZW5jZXMgb2YgdGhlIFVuaXRlZCBTdGF0ZXMgb2YgQW1lcmljYSIsIkRPSSI6IjEwLjEwNzMvcG5hcy4xNzA2OTI4MTE1IiwiSVNTTiI6IjEwOTE2NDkwIiwiUE1JRCI6IjI5MzM5NTE1IiwiaXNzdWVkIjp7ImRhdGUtcGFydHMiOltbMjAxOF1dfSwicGFnZSI6IkUxMDEyLUUxMDIxIiwiYWJzdHJhY3QiOiJDb252ZXJnZW50IGV2b2x1dGlvbiBkaWN0YXRlcyB0aGF0IGRpdmVyc2UgZ3JvdXBzIG9mIHZpcnVzZXMgd2lsbCB0YXJnZXQgYm90aCBzaW1pbGFyIGFuZCBkaXN0aW5jdCBob3N0IHBhdGh3YXlzIHRvIG1hbmlwdWxhdGUgdGhlIGltbXVuZSByZXNwb25zZSBhbmQgaW1wcm92ZSBpbmZlY3Rpb24uIEluIHRoaXMgc3R1ZHksIHdlIHNvdWdodCB0byBsZXZlcmFnZSB0aGlzIHVuZXZlbiB2aXJhbCBhbnRhZ29uaXNtIHRvIGlkZW50aWZ5IGNyaXRpY2FsIGhvc3QgZmFjdG9ycyB0aGF0IGdvdmVybiBkaXNlYXNlIG91dGNvbWUuIFV0aWxpemluZyBhIHN5c3RlbXMtYmFzZWQgYXBwcm9hY2gsIHdlIGV4YW1pbmVkIGRpZmZlcmVudGlhbCByZWd1bGF0aW9uIG9mIElGTi3Os+KAk2RlcGVuZGVudCBnZW5lcyBmb2xsb3dpbmcgaW5mZWN0aW9uIHdpdGggcm9idXN0IHJlc3BpcmF0b3J5IHZpcnVzZXMgaW5jbHVkaW5nIGluZmx1ZW56YSB2aXJ1c2VzIFtBL2luZmx1ZW56YS9WaWV0bmFtLyAxMjAzLzIwMDQgKEg1TjEtVk4xMjAzKSBhbmQgQS9pbmZsdWVuemEvQ2FsaWZvcm5pYS8wNC8yMDA5IChIMU4xLUNBMDQpXSBhbmQgY29yb25hdmlydXNlcyBbc2V2ZXJlIGFjdXRlIHJlc3BpcmF0b3J5IHN5bmRyb21lIGNvcm9uYXZpcnVzIChTQVJTLUNvVikgYW5kIE1pZGRsZSBFYXN0IHJlc3BpcmF0b3J5IHN5bmRyb21lIENvViAoTUVSUy1Db1YpXS4gQ2F0ZWdvcml6aW5nIGJ5IGZ1bmN0aW9uLCB3ZSBvYnNlcnZlZCBkb3duLXJlZ3VsYXRpb24gb2YgZ2VuZSBleHByZXNzaW9uIGFzc29jaWF0ZWQgd2l0aCBhbnRpZ2VuIHByZXNlbnRhdGlvbiBmb2xsb3dpbmcgYm90aCBINU4xLVZOMTIwMyBhbmQgTUVSUy1Db1YgaW5mZWN0aW9uLiBGdXJ0aGVyIGV4YW1pbmF0aW9uIHJldmVhbGVkIGdsb2JhbCBkb3duLXJlZ3VsYXRpb24gb2YgYW50aWdlbi1wcmVzZW50YXRpb24gZ2VuZSBleHByZXNzaW9uLCB3aGljaCB3YXMgY29uZmlybWVkIGJ5IHByb3Rlb21pY3MgZm9yIGJvdGggSDVOMS1WTjEyMDMgYW5kIE1FUlMtQ29WIGluZmVjdGlvbi4gSW1wb3J0YW50bHksIGVwaWdlbmV0aWMgYW5hbHlzaXMgc3VnZ2VzdGVkIHRoYXQgRE5BIG1ldGh5bGF0aW9uLCByYXRoZXIgdGhhbiBoaXN0b25lIG1vZGlmaWNhdGlvbiwgcGxheXMgYSBjcnVjaWFsIHJvbGUgaW4gTUVSUy1Db1bigJNtZWRpYXRlZCBhbnRhZ29uaXNtIG9mIGFudGlnZW4tcHJlc2VudGF0aW9uIGdlbmUgZXhwcmVzc2lvbjsgaW4gY29udHJhc3QsIEg1TjEtVk4xMjAzIGxpa2VseSB1dGlsaXplcyBhIGNvbWJpbmF0aW9uIG9mIGVwaWdlbmV0aWMgbWVjaGFuaXNtcyB0byB0YXJnZXQgYW50aWdlbiBwcmVzZW50YXRpb24uIFRvZ2V0aGVyLCB0aGUgcmVzdWx0cyBpbmRpY2F0ZSBhIGNvbW1vbiBtZWNoYW5pc20gdXRpbGl6ZWQgYnkgSDVOMS1WTjEyMDMgYW5kIE1FUlMtQ29WIHRvIG1vZHVsYXRlIGFudGlnZW4gcHJlc2VudGF0aW9uIGFuZCB0aGUgaG9zdCBhZGFwdGl2ZSBpbW11bmUgcmVzcG9uc2UuIiwiaXNzdWUiOiI1Iiwidm9sdW1lIjoiMTE1IiwiY29udGFpbmVyLXRpdGxlLXNob3J0IjoiUHJvYyBOYXRsIEFjYWQgU2NpIFUgUyBBIn0sImlzVGVtcG9yYXJ5IjpmYWxzZX1dfQ=="/>
            <w:id w:val="-1938974680"/>
            <w:placeholder>
              <w:docPart w:val="97694D95C90B421792D48F5334701E18"/>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Menachery</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8)</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29339515</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extDirection w:val="btLr"/>
          </w:tcPr>
          <w:p w:rsidR="00556F1D" w:rsidRPr="003717CA" w:rsidRDefault="00556F1D" w:rsidP="00556F1D">
            <w:pPr>
              <w:ind w:left="113" w:right="113"/>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GY1OWE0OWQtNTNjOS00MGIwLTk3YTAtNTFmM2Y0YjFkMzMxIiwicHJvcGVydGllcyI6eyJub3RlSW5kZXgiOjB9LCJpc0VkaXRlZCI6ZmFsc2UsIm1hbnVhbE92ZXJyaWRlIjp7ImlzTWFudWFsbHlPdmVycmlkZGVuIjpmYWxzZSwiY2l0ZXByb2NUZXh0IjoiKFNjaMOkZmVyIGFuZCBCYXJpYywgMjAxNykiLCJtYW51YWxPdmVycmlkZVRleHQiOiIifSwiY2l0YXRpb25JdGVtcyI6W3siaWQiOiIzNjZmNzQ5Zi1jNzBkLTM5YzctOWJjMS1kYWE5MzczOWUwZWEiLCJpdGVtRGF0YSI6eyJ0eXBlIjoiYXJ0aWNsZSIsImlkIjoiMzY2Zjc0OWYtYzcwZC0zOWM3LTliYzEtZGFhOTM3MzllMGVhIiwidGl0bGUiOiJFcGlnZW5ldGljIGxhbmRzY2FwZSBkdXJpbmcgY29yb25hdmlydXMgaW5mZWN0aW9uIiwiYXV0aG9yIjpbeyJmYW1pbHkiOiJTY2jDpGZlciIsImdpdmVuIjoiQWxleGFuZHJhIiwicGFyc2UtbmFtZXMiOmZhbHNlLCJkcm9wcGluZy1wYXJ0aWNsZSI6IiIsIm5vbi1kcm9wcGluZy1wYXJ0aWNsZSI6IiJ9LHsiZmFtaWx5IjoiQmFyaWMiLCJnaXZlbiI6IlJhbHBoIFMuIiwicGFyc2UtbmFtZXMiOmZhbHNlLCJkcm9wcGluZy1wYXJ0aWNsZSI6IiIsIm5vbi1kcm9wcGluZy1wYXJ0aWNsZSI6IiJ9XSwiY29udGFpbmVyLXRpdGxlIjoiUGF0aG9nZW5zIiwiRE9JIjoiMTAuMzM5MC9wYXRob2dlbnM2MDEwMDA4IiwiSVNTTiI6IjIwNzYwODE3IiwiaXNzdWVkIjp7ImRhdGUtcGFydHMiOltbMjAxNywzLDFdXX0sImFic3RyYWN0IjoiQ29yb25hdmlydXNlcyAoQ29WKSBjb21wcmlzZSBhIGxhcmdlIGdyb3VwIG9mIGVtZXJnaW5nIGh1bWFuIGFuZCBhbmltYWwgcGF0aG9nZW5zLCBpbmNsdWRpbmcgdGhlIGhpZ2hseSBwYXRob2dlbmljIHNldmVyZSBhY3V0ZSByZXNwaXJhdG9yeSBzeW5kcm9tZSBjb3JvbmF2aXJ1cyAoU0FSUy1Db1YpIGFuZCBNaWRkbGUgRWFzdCByZXNwaXJhdG9yeSBzeW5kcm9tZSBjb3JvbmF2aXJ1cyAoTUVSUy1Db1YpIHN0cmFpbnMuIFRoZSBtb2xlY3VsYXIgbWVjaGFuaXNtcyByZWd1bGF0aW5nIGVtZXJnaW5nIGNvcm9uYXZpcnVzIHBhdGhvZ2VuZXNpcyBhcmUgY29tcGxleCBhbmQgaW5jbHVkZSB2aXJ1c+KAk2hvc3QgaW50ZXJhY3Rpb25zIGFzc29jaWF0ZWQgd2l0aCBlbnRyeSwgcmVwbGljYXRpb24sIGVncmVzcyBhbmQgaW5uYXRlIGltbXVuZSBjb250cm9sLiBFcGlnZW5ldGljcyByZXNlYXJjaCBpbnZlc3RpZ2F0ZXMgdGhlIGdlbmV0aWMgYW5kIG5vbi1nZW5ldGljIGZhY3RvcnMgdGhhdCByZWd1bGF0ZSBwaGVub3R5cGljIHZhcmlhdGlvbiwgdXN1YWxseSBjYXVzZWQgYnkgZXh0ZXJuYWwgYW5kIGVudmlyb25tZW50YWwgZmFjdG9ycyB0aGF0IGFsdGVyIGhvc3QgZXhwcmVzc2lvbiBwYXR0ZXJucyBhbmQgcGVyZm9ybWFuY2Ugd2l0aG91dCBhbnkgY2hhbmdlIGluIHRoZSB1bmRlcmx5aW5nIGdlbm90eXBlLiBFcGlnZW5ldGljIG1vZGlmaWNhdGlvbnMsIHN1Y2ggYXMgaGlzdG9uZSBtb2RpZmljYXRpb25zLCBETkEgbWV0aHlsYXRpb24sIGNocm9tYXRpbiByZW1vZGVsaW5nLCBhbmQgbm9uLWNvZGluZyBSTkFzLCBmdW5jdGlvbiBhcyBpbXBvcnRhbnQgcmVndWxhdG9ycyB0aGF0IHJlbW9kZWwgaG9zdCBjaHJvbWF0aW4sIGFsdGVyaW5nIGhvc3QgZXhwcmVzc2lvbiBwYXR0ZXJucyBhbmQgbmV0d29ya3MgaW4gYSBoaWdobHkgZmxleGlibGUgbWFubmVyLiBGb3IgbW9zdCBvZiB0aGUgcGFzdCB0d28gYW5kIGEgaGFsZiBkZWNhZGVzLCByZXNlYXJjaCBoYXMgZm9jdXNlZCBvbiB0aGUgbW9sZWN1bGFyIG1lY2hhbmlzbXMgYnkgd2hpY2ggUk5BIHZpcnVzZXMgYW50YWdvbml6ZSB0aGUgc2lnbmFsaW5nIGFuZCBzZW5zaW5nIGNvbXBvbmVudHMgdGhhdCByZWd1bGF0ZSBpbmR1Y3Rpb24gb2YgdGhlIGhvc3QgaW5uYXRlIGltbXVuZSBhbmQgYW50aXZpcmFsIGRlZmVuc2UgcHJvZ3JhbXMgdXBvbiBpbmZlY3Rpb24uIE1vcmUgcmVjZW50bHksIGEgZ3Jvd2luZyBib2R5IG9mIGV2aWRlbmNlIHN1cHBvcnRzIHRoZSBoeXBvdGhlc2lzIHRoYXQgdmlydXNlcywgZXZlbiBseXRpYyBSTkEgdmlydXNlcyB0aGF0IHJlcGxpY2F0ZSBpbiB0aGUgY3l0b3BsYXNtLCBoYXZlIGRldmVsb3BlZCBpbnRyaWNhdGUsIGhpZ2hseSBldm9sdmVkLCBhbmQgd2VsbC1jb29yZGluYXRlZCBwcm9jZXNzZXMgdGhhdCBhcmUgZGVzaWduZWQgdG8gcmVndWxhdGUgdGhlIGhvc3QgZXBpZ2Vub21lLCBhbmQgY29udHJvbCBob3N0IGlubmF0ZSBpbW11bmUgYW50aXZpcmFsIGRlZmVuc2UgcHJvY2Vzc2VzLCB0aGVyZWJ5IHByb21vdGluZyByb2J1c3QgdmlydXMgcmVwbGljYXRpb24gYW5kIHBhdGhvZ2VuZXNpcy4gSW4gdGhpcyBhcnRpY2xlLCB3ZSBkaXNjdXNzIHRoZSBzdHJhdGVnaWVzIHRoYXQgYXJlIHVzZWQgdG8gZXZhbHVhdGUgdGhlIG1lY2hhbmlzbXMgYnkgd2hpY2ggdmlydXNlcyByZWd1bGF0ZSB0aGUgaG9zdCBlcGlnZW5vbWUsIGVzcGVjaWFsbHkgZm9jdXNpbmcgb24gaGlnaGx5IHBhdGhvZ2VuaWMgcmVzcGlyYXRvcnkgUk5BIHZpcnVzIGluZmVjdGlvbnMgYXMgYSBtb2RlbC4gQnkgY29tYmluaW5nIG1lYXN1cmVzIG9mIGVwaWdlbm9tZSByZW9yZ2FuaXphdGlvbiB3aXRoIFJOQSBhbmQgcHJvdGVvbWljIGRhdGFzZXRzLCB3ZSBhcnRpY3VsYXRlIGEgc3BhdGlhbC10ZW1wb3JhbCBkYXRhIGludGVncmF0aW9uIGFwcHJvYWNoIHRvIGlkZW50aWZ5IHJlZ3VsYXRvcnkgZ2Vub21pYyBjbHVzdGVycyBhbmQgcmVnaW9ucyB0aGF0IHBsYXkgYSBjcnVjaWFsIHJvbGUgaW4gdGhlIGhvc3TigJlzIGlubmF0ZSBpbW11bmUgcmVzcG9uc2UsIHRoZXJlYnkgZGVmaW5pbmcgYSBuZXcgdmlyYWwgYW50YWdvbmlzbSBtZWNoYW5pc20gZm9sbG93aW5nIGVtZXJnaW5nIGNvcm9uYXZpcnVzIGluZmVjdGlvbi4iLCJwdWJsaXNoZXIiOiJNRFBJIEFHIiwiaXNzdWUiOiIxIiwidm9sdW1lIjoiNiIsImNvbnRhaW5lci10aXRsZS1zaG9ydCI6IiJ9LCJpc1RlbXBvcmFyeSI6ZmFsc2V9XX0="/>
            <w:id w:val="1220472041"/>
            <w:placeholder>
              <w:docPart w:val="58B4DD59B0CA47C581522E57D46B503D"/>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Schäfer and Baric, 2017)</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28212305</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ODljNzliMjctOTFjYi00ZGNiLTljMmEtZGRiYzU2YmNjOWZlIiwicHJvcGVydGllcyI6eyJub3RlSW5kZXgiOjB9LCJpc0VkaXRlZCI6ZmFsc2UsIm1hbnVhbE92ZXJyaWRlIjp7ImlzTWFudWFsbHlPdmVycmlkZGVuIjpmYWxzZSwiY2l0ZXByb2NUZXh0IjoiKFBhdHJhIGFuZCBTenlmLCAyMDIyKSIsIm1hbnVhbE92ZXJyaWRlVGV4dCI6IiJ9LCJjaXRhdGlvbkl0ZW1zIjpbeyJpZCI6ImZhNDU4NTdhLTBiMWMtMzk2Zi04NWRhLTMwMTUyYTc0YTYyNyIsIml0ZW1EYXRhIjp7InR5cGUiOiJhcnRpY2xlLWpvdXJuYWwiLCJpZCI6ImZhNDU4NTdhLTBiMWMtMzk2Zi04NWRhLTMwMTUyYTc0YTYyNyIsInRpdGxlIjoiRXBpZ2VuZXRpYyBwZXJzcGVjdGl2ZXMgb2YgQ09WSUQtMTk6IFZpcnVzIGluZmVjdGlvbiB0byBkaXNlYXNlIHByb2dyZXNzaW9uIGFuZCB0aGVyYXBldXRpYyBjb250cm9sIiwiYXV0aG9yIjpbeyJmYW1pbHkiOiJQYXRyYSIsImdpdmVuIjoiU2FtaXIgS3VtYXIiLCJwYXJzZS1uYW1lcyI6ZmFsc2UsImRyb3BwaW5nLXBhcnRpY2xlIjoiIiwibm9uLWRyb3BwaW5nLXBhcnRpY2xlIjoiIn0seyJmYW1pbHkiOiJTenlmIiwiZ2l2ZW4iOiJNb3NoZSIsInBhcnNlLW5hbWVzIjpmYWxzZSwiZHJvcHBpbmctcGFydGljbGUiOiIiLCJub24tZHJvcHBpbmctcGFydGljbGUiOiIifV0sImNvbnRhaW5lci10aXRsZSI6IkJpb2NoaW1pY2EgZXQgQmlvcGh5c2ljYSBBY3RhIC0gTW9sZWN1bGFyIEJhc2lzIG9mIERpc2Vhc2UiLCJET0kiOiIxMC4xMDE2L2ouYmJhZGlzLjIwMjIuMTY2NTI3IiwiSVNTTiI6IjE4NzkyNjBYIiwiUE1JRCI6IjM2MDAyMTMyIiwiaXNzdWVkIjp7ImRhdGUtcGFydHMiOltbMjAyMiwxMiwxXV19LCJhYnN0cmFjdCI6IkNPVklELTE5IGhhcyBjYXVzZWQgbnVtZXJvdXMgZGVhdGhzIGFzIHdlbGwgYXMgaW1wb3NlZCBzb2NpYWwgaXNvbGF0aW9uIGFuZCB1cGhlYXZhbCB3b3JsZC13aWRlLiBBbHRob3VnaCwgdGhlIGdlbm9tZSBhbmQgdGhlIGNvbXBvc2l0aW9uIG9mIHRoZSB2aXJ1cywgdGhlIGVudHJ5IHByb2Nlc3MgYW5kIHJlcGxpY2F0aW9uIG1lY2hhbmlzbXMgYXJlIHdlbGwgaW52ZXN0aWdhdGVkIGZyb20gYnkgc2V2ZXJhbCBsYWJvcmF0b3JpZXMgYWNyb3NzIHRoZSB3b3JsZCwgdGhlcmUgYXJlIG1hbnkgdW5rbm93biByZW1haW5pbmcgcXVlc3Rpb25zLiBGb3IgZXhhbXBsZSwgd2hhdCBhcmUgdGhlIGZ1bmN0aW9ucyBvZiBtZW1icmFuZSBsaXBpZHMgZHVyaW5nIGVudHJ5LCBwYWNrYWdpbmcgYW5kIGV4aXQgb2YgdmlydXMgcGFydGljbGVzPyBBbHNvLCB0aGUgbWV0YWJvbGljIGFzcGVjdHMgb2YgdGhlIGluZmVjdGVkIHRpc3N1ZSBjZWxscyBhcmUgcG9vcmx5IHVuZGVyc3Rvb2QuIEluIHRoZSBjb3Vyc2Ugb2YgdmlydXMgcmVwbGljYXRpb24gYW5kIGZvcm1hdGlvbiBvZiB2aXJ1cyBwYXJ0aWNsZXMgd2l0aGluIHRoZSBob3N0IGNlbGwsIHRoZSBlbmhhbmNlZCBtZXRhYm9saWMgYWN0aXZpdGllcyBvZiB0aGUgaG9zdCBpcyBkaXJlY3RseSBwcm9wb3J0aW9uYWwgdG8gdmlyYWwgbG9hZHMuIFRoZSBlcGlnZW5ldGljIGxhbmRzY2FwZSBvZiB0aGUgaG9zdCBjZWxscyBpcyBhbHNvIGFsdGVyZWQsIHBhcnRpY3VsYXJseSB0aGUgZXhwcmVzc2lvbi9yZXByZXNzaW9uIG9mIGdlbmVzIGFzc29jaWF0ZWQgd2l0aCBjZWxsdWxhciBtZXRhYm9saXNtIGFzIHdlbGwgYXMgY2VsbHVsYXIgcHJvY2Vzc2VzIHRoYXQgYXJlIGFudGFnb25pc3RpYyB0byB0aGUgdmlydXMuIE1ldGFib2xpYyBwYXRod2F5cyBhcmUgZW56eW1lIGRyaXZlbiBwcm9jZXNzZXMgYW5kIHRoZSBleHByZXNzaW9uIHByb2ZpbGUgYW5kIG1lY2hhbmlzbSBvZiByZWd1bGF0aW9ucyBvZiB0aGUgcmVzcGVjdGl2ZSBnZW5lcyBlbmNvZGluZyB0aG9zZSBlbnp5bWVzIGR1cmluZyB0aGUgY291cnNlIG9mIHBhdGhvZ2VuIGludmFzaW9uIG1pZ2h0IGJlIGhpZ2hseSBpbmZvcm1hdGl2ZSBvbiB0aGUgY291cnNlIG9mIHRoZSBkaXNlYXNlLiBSZWNlbnRseSwgdGhlIG1ldGFib2xpYyBwcm9maWxlIG9mIHRoZSBwYXRpZW50cycgc2VyYSBoYXZlIGJlZW4gYW5hbHlzZWQgZnJvbSBmZXcgcGF0aWVudHMuIEluIHZpZXcgb2YgdGhpcywgYW5kIHRvIGdhaW4gZnVydGhlciBpbnNpZ2h0cyBpbnRvIHRoZSByb2xlcyB0aGF0IGVwaWdlbmV0aWMgbWVjaGFuaXNtcyBtaWdodCBwbGF5IGluIHRoaXMgc2NlbmFyaW8gaW4gcmVndWxhdGlvbiBvZiBtZXRhYm9saWMgcGF0aHdheXMgZHVyaW5nIHRoZSBwcm9ncmVzc2lvbiBvZiBDT1ZJRC0xOSBhcmUgZGlzY3Vzc2VkIGFuZCBzdW1tYXJpc2VkIGluIHRoaXMgY29udHJpYnV0aW9uIGZvciBlbnN1cmluZyBiZXN0IHRoZXJhcHkuIiwicHVibGlzaGVyIjoiRWxzZXZpZXIgQi5WLiIsImlzc3VlIjoiMTIiLCJ2b2x1bWUiOiIxODY4IiwiY29udGFpbmVyLXRpdGxlLXNob3J0IjoiQmlvY2hpbSBCaW9waHlzIEFjdGEgTW9sIEJhc2lzIERpcyJ9LCJpc1RlbXBvcmFyeSI6ZmFsc2V9XX0="/>
            <w:id w:val="176556824"/>
            <w:placeholder>
              <w:docPart w:val="C28D9F4268014ED1A9EABDAA7AC6D6D3"/>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 xml:space="preserve">(Patra and </w:t>
                </w:r>
                <w:proofErr w:type="spellStart"/>
                <w:r w:rsidRPr="003717CA">
                  <w:rPr>
                    <w:rFonts w:ascii="Times New Roman" w:hAnsi="Times New Roman" w:cs="Times New Roman"/>
                    <w:color w:val="000000"/>
                    <w:sz w:val="24"/>
                    <w:szCs w:val="24"/>
                    <w:lang w:val="en-GB"/>
                  </w:rPr>
                  <w:t>Szyf</w:t>
                </w:r>
                <w:proofErr w:type="spellEnd"/>
                <w:r w:rsidRPr="003717CA">
                  <w:rPr>
                    <w:rFonts w:ascii="Times New Roman" w:hAnsi="Times New Roman" w:cs="Times New Roman"/>
                    <w:color w:val="000000"/>
                    <w:sz w:val="24"/>
                    <w:szCs w:val="24"/>
                    <w:lang w:val="en-GB"/>
                  </w:rPr>
                  <w:t>, 2022)</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6002132</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therapy)</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TlmYjA4Y2MtZDU1ZS00Y2U2LWI5OWQtZGRjNTZkZGJmZGRhIiwicHJvcGVydGllcyI6eyJub3RlSW5kZXgiOjB9LCJpc0VkaXRlZCI6ZmFsc2UsIm1hbnVhbE92ZXJyaWRlIjp7ImlzTWFudWFsbHlPdmVycmlkZGVuIjpmYWxzZSwiY2l0ZXByb2NUZXh0IjoiKFplbmcgPGk+ZXQgYWwuPC9pPiwgMjAyMCkiLCJtYW51YWxPdmVycmlkZVRleHQiOiIifSwiY2l0YXRpb25JdGVtcyI6W3siaWQiOiJiY2U5YzYxYi03MzliLTM4YmItOTE3OS0zYTMzNzU1MTE3OWYiLCJpdGVtRGF0YSI6eyJ0eXBlIjoiYXJ0aWNsZS1qb3VybmFsIiwiaWQiOiJiY2U5YzYxYi03MzliLTM4YmItOTE3OS0zYTMzNzU1MTE3OWYiLCJ0aXRsZSI6Ikdlbm9tZS1XaWRlIENoYXJhY3Rlcml6YXRpb24gb2YgSG9zdCBUcmFuc2NyaXB0aW9uYWwgYW5kIEVwaWdlbmV0aWMgQWx0ZXJhdGlvbnMgRHVyaW5nIEhJViBJbmZlY3Rpb24gb2YgVCBMeW1waG9jeXRlcyIsImF1dGhvciI6W3siZmFtaWx5IjoiWmVuZyIsImdpdmVuIjoiWGkiLCJwYXJzZS1uYW1lcyI6ZmFsc2UsImRyb3BwaW5nLXBhcnRpY2xlIjoiIiwibm9uLWRyb3BwaW5nLXBhcnRpY2xlIjoiIn0seyJmYW1pbHkiOiJUc3VpIiwiZ2l2ZW4iOiJKb3NlcGggQ2hpIENoaW5nIiwicGFyc2UtbmFtZXMiOmZhbHNlLCJkcm9wcGluZy1wYXJ0aWNsZSI6IiIsIm5vbi1kcm9wcGluZy1wYXJ0aWNsZSI6IiJ9LHsiZmFtaWx5IjoiU2hpIiwiZ2l2ZW4iOiJNYWkiLCJwYXJzZS1uYW1lcyI6ZmFsc2UsImRyb3BwaW5nLXBhcnRpY2xlIjoiIiwibm9uLWRyb3BwaW5nLXBhcnRpY2xlIjoiIn0seyJmYW1pbHkiOiJQZW5nIiwiZ2l2ZW4iOiJKaWUiLCJwYXJzZS1uYW1lcyI6ZmFsc2UsImRyb3BwaW5nLXBhcnRpY2xlIjoiIiwibm9uLWRyb3BwaW5nLXBhcnRpY2xlIjoiIn0seyJmYW1pbHkiOiJDYW8iLCJnaXZlbiI6IkN5YW5uZSBZZSIsInBhcnNlLW5hbWVzIjpmYWxzZSwiZHJvcHBpbmctcGFydGljbGUiOiIiLCJub24tZHJvcHBpbmctcGFydGljbGUiOiIifSx7ImZhbWlseSI6IkthbiIsImdpdmVuIjoiTGVhIExpbmcgWXUiLCJwYXJzZS1uYW1lcyI6ZmFsc2UsImRyb3BwaW5nLXBhcnRpY2xlIjoiIiwibm9uLWRyb3BwaW5nLXBhcnRpY2xlIjoiIn0seyJmYW1pbHkiOiJMYXUiLCJnaXZlbiI6IkNhcm9sIFBvIFlpbmciLCJwYXJzZS1uYW1lcyI6ZmFsc2UsImRyb3BwaW5nLXBhcnRpY2xlIjoiIiwibm9uLWRyb3BwaW5nLXBhcnRpY2xlIjoiIn0seyJmYW1pbHkiOiJMaWFuZyIsImdpdmVuIjoiWW9uZ2hhbyIsInBhcnNlLW5hbWVzIjpmYWxzZSwiZHJvcHBpbmctcGFydGljbGUiOiIiLCJub24tZHJvcHBpbmctcGFydGljbGUiOiIifSx7ImZhbWlseSI6IldhbmciLCJnaXZlbiI6Ikxpbmd5aSIsInBhcnNlLW5hbWVzIjpmYWxzZSwiZHJvcHBpbmctcGFydGljbGUiOiIiLCJub24tZHJvcHBpbmctcGFydGljbGUiOiIifSx7ImZhbWlseSI6IkxpdSIsImdpdmVuIjoiTGkiLCJwYXJzZS1uYW1lcyI6ZmFsc2UsImRyb3BwaW5nLXBhcnRpY2xlIjoiIiwibm9uLWRyb3BwaW5nLXBhcnRpY2xlIjoiIn0seyJmYW1pbHkiOiJDaGVuIiwiZ2l2ZW4iOiJaaGl3ZWkiLCJwYXJzZS1uYW1lcyI6ZmFsc2UsImRyb3BwaW5nLXBhcnRpY2xlIjoiIiwibm9uLWRyb3BwaW5nLXBhcnRpY2xlIjoiIn0seyJmYW1pbHkiOiJUc3VpIiwiZ2l2ZW4iOiJTdGVwaGVuIEt3b2sgV2luZyIsInBhcnNlLW5hbWVzIjpmYWxzZSwiZHJvcHBpbmctcGFydGljbGUiOiIiLCJub24tZHJvcHBpbmctcGFydGljbGUiOiIifV0sImNvbnRhaW5lci10aXRsZSI6IkZyb250aWVycyBpbiBJbW11bm9sb2d5IiwiY29udGFpbmVyLXRpdGxlLXNob3J0IjoiRnJvbnQgSW1tdW5vbCIsIkRPSSI6IjEwLjMzODkvZmltbXUuMjAyMC4wMjEzMSIsIklTU04iOiIxNjY0MzIyNCIsIlBNSUQiOiIzMzAxMzg5OSIsImlzc3VlZCI6eyJkYXRlLXBhcnRzIjpbWzIwMjAsOSwxMF1dfSwiYWJzdHJhY3QiOiJCYWNrZ3JvdW5kIGFuZCBtZXRob2RzOiBIb3N0IGdlbm9taWMgYWx0ZXJhdGlvbnMgYXJlIGNsb3NlbHkgcmVsYXRlZCB0byBkeXNmdW5jdGlvbiBvZiBDRDQrIFQgbHltcGhvY3l0ZXMgaW4gdGhlIEhJVuKAk2hvc3QgaW50ZXJwbGF5LiBIb3dldmVyLCB0aGUgcm9sZXMgb2YgYWJlcnJhbnQgRE5BIG1ldGh5bGF0aW9uIGFuZCBnZW5lIGV4cHJlc3Npb24gaW4gdGhlIHJlc3BvbnNlIHRvIEhJViBpbmZlY3Rpb24gYXJlIG5vdCBmdWxseSB1bmRlcnN0b29kLiBXZSBpbnZlc3RpZ2F0ZWQgdGhlIGdlbm9tZS13aWRlIEROQSBtZXRoeWxhdGlvbiBhbmQgdHJhbnNjcmlwdG9taWMgcHJvZmlsZXMgaW4gdHdvIEhJVi1pbmZlY3RlZCBUIGx5bXBob2N5dGUgY2VsbCBsaW5lcyB1c2luZyBoaWdoLXRocm91Z2hwdXQgc2VxdWVuY2luZy4gUmVzdWx0czogQmFzZWQgb24gRE5BIG1ldGh5bGF0aW9uIGRhdGEsIHdlIGlkZW50aWZpZWQgMywwNjAgaHlwb21ldGh5bGF0ZWQgZGlmZmVyZW50aWFsbHkgbWV0aHlsYXRlZCByZWdpb25zIChETVJzKSBhbmQgMiw2NTkgaHlwZXJtZXRoeWxhdGVkIERNUnMgaW4gSElWLWluZmVjdGVkIGNlbGxzLiBUcmFuc2NyaXB0aW9uLWZhY3Rvci1iaW5kaW5nIG1vdGlmcyB3ZXJlIHNpZ25pZmljYW50bHkgYXNzb2NpYXRlZCB3aXRoIG1ldGh5bGF0aW9uIGFsdGVyYXRpb25zLCBzdWdnZXN0aW5nIHRoYXQgRE5BIG1ldGh5bGF0aW9uIG1vZHVsYXRlcyBnZW5lIGV4cHJlc3Npb24gYnkgYWZmZWN0aW5nIHRoZSBiaW5kaW5nIHRvIHRyYW5zY3JpcHRpb24gZmFjdG9ycyBkdXJpbmcgSElWIGluZmVjdGlvbi4gSW4gc3VwcG9ydCBvZiB0aGlzIGh5cG90aGVzaXMsIGdlbmVzIHdpdGggcHJvbW90ZXJzIG92ZXJsYXBwaW5nIHdpdGggRE1ScyB3ZXJlIGVucmljaGVkIGluIHRoZSBiaW9sb2dpY2FsIGZ1bmN0aW9uIHJlbGF0ZWQgdG8gdHJhbnNjcmlwdGlvbiBmYWN0b3IgYWN0aXZpdGllcy4gRnVydGhlcm1vcmUsIHRoZSBhbmFseXNpcyBvZiBnZW5lIGV4cHJlc3Npb24gZGF0YSBpZGVudGlmaWVkIDEsNjMzIHVwcmVndWxhdGVkIGdlbmVzIGFuZCAyLDE0MiBkb3ducmVndWxhdGVkIGdlbmVzIG9uIGF2ZXJhZ2UgaW4gSElWLWluZmVjdGVkIGNlbGxzLiBUaGVzZSBkaWZmZXJlbnRpYWxseSBleHByZXNzZWQgZ2VuZXMgKERFR3MpIHdlcmUgc2lnbmlmaWNhbnRseSBlbnJpY2hlZCBpbiBhcG9wdG9zaXMtcmVsYXRlZCBwYXRod2F5cy4gT3VyIHJlc3VsdHMgc3VnZ2VzdCBhbHRlcm5hdGl2ZSBzcGxpY2luZyBhcyBhbiBhZGRpdGlvbmFsIG1lY2hhbmlzbSB0aGF0IG1heSBjb250cmlidXRlIHRvIFQtY2VsbCBhcG9wdG9zaXMgZHVyaW5nIEhJViBpbmZlY3Rpb24uIFdlIGFsc28gZGVtb25zdHJhdGVkIGEgZ2Vub21lLXNjYWxlIGNvcnJlbGF0aW9uIGJldHdlZW4gRE5BIG1ldGh5bGF0aW9uIGFuZCBnZW5lIGV4cHJlc3Npb24gaW4gSElWLWluZmVjdGVkIGNlbGxzLiBXZSBpZGVudGlmaWVkIDgzMSBnZW5lcyB3aXRoIGFsdGVyYXRpb25zIGluIGJvdGggRE5BIG1ldGh5bGF0aW9uIGFuZCBnZW5lIGV4cHJlc3Npb24sIHdoaWNoIHdlcmUgZW5yaWNoZWQgaW4gYXBvcHRvc2lzLiBPdXIgcmVzdWx0cyB3ZXJlIHZhbGlkYXRlZCB1c2luZyB2YXJpb3VzIGV4cGVyaW1lbnRhbCBtZXRob2RzLiBJbiBhZGRpdGlvbiwgY29uc2lzdGVudCB3aXRoIG91ciBpbiBzaWxpY28gcmVzdWx0cywgYSBsdWNpZmVyYXNlIGFzc2F5IHNob3dlZCB0aGF0IHRoZSBhY3Rpdml0eSBvZiB0aGUgUERYMSBhbmQgU01BRDMgcHJvbW90ZXJzIHdhcyBzaWduaWZpY2FudGx5IGRlY3JlYXNlZCBpbiB0aGUgcHJlc2VuY2Ugb2YgSElWIHByb3RlaW5zLCBpbmRpY2F0aW5nIHRoZSBwb3RlbnRpYWwgb2YgdGhlc2UgZ2VuZXMgYXMgZ2VuZXRpYyBtYXJrZXJzIG9mIEhJViBpbmZlY3Rpb24uIENvbmNsdXNpb25zOiBPdXIgcmVzdWx0cyBzdWdnZXN0IGltcG9ydGFudCByb2xlcyBmb3IgRE5BIG1ldGh5bGF0aW9uIGFuZCBnZW5lIGV4cHJlc3Npb24gcmVndWxhdGlvbiBpbiBULWNlbGwgYXBvcHRvc2lzIGR1cmluZyBISVYgaW5mZWN0aW9uLiBXZSBwcm9wb3NlIGEgbGlzdCBvZiBub3ZlbCBnZW5lcyByZWxhdGVkIHRvIHRoZXNlIHByb2Nlc3NlcyBmb3IgZnVydGhlciBpbnZlc3RpZ2F0aW9uLiBUaGlzIHN0dWR5IGFsc28gcHJvdmlkZXMgYSBjb21wcmVoZW5zaXZlIGNoYXJhY3Rlcml6YXRpb24gb2YgY2hhbmdlcyBvY2N1cnJpbmcgYXQgdGhlIHRyYW5zY3JpcHRpb25hbCBhbmQgZXBpZ2VuZXRpYyBsZXZlbHMgaW4gVCBjZWxscyBpbiByZXNwb25zZSB0byBISVYgaW5mZWN0aW9uLiIsInB1Ymxpc2hlciI6IkZyb250aWVycyBNZWRpYSBTLkEuIiwidm9sdW1lIjoiMTEifSwiaXNUZW1wb3JhcnkiOmZhbHNlfV19"/>
            <w:id w:val="894009841"/>
            <w:placeholder>
              <w:docPart w:val="BF85E35797EC42259D62B510490C4B86"/>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Zeng</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3013899</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WM5ZTFkNDMtYzZmNS00OGZlLThhNWYtYzA5ODY3ODYzOWFjIiwicHJvcGVydGllcyI6eyJub3RlSW5kZXgiOjB9LCJpc0VkaXRlZCI6ZmFsc2UsIm1hbnVhbE92ZXJyaWRlIjp7ImlzTWFudWFsbHlPdmVycmlkZGVuIjpmYWxzZSwiY2l0ZXByb2NUZXh0IjoiKEZyaWVkbWFuIDxpPmV0IGFsLjwvaT4sIDIwMjMpIiwibWFudWFsT3ZlcnJpZGVUZXh0IjoiIn0sImNpdGF0aW9uSXRlbXMiOlt7ImlkIjoiNDQ5M2Q4NTgtZjc1ZC0zYTk1LWE0YjQtNDk1Njg0ZWJhNDM2IiwiaXRlbURhdGEiOnsidHlwZSI6ImFydGljbGUiLCJpZCI6IjQ0OTNkODU4LWY3NWQtM2E5NS1hNGI0LTQ5NTY4NGViYTQzNiIsInRpdGxlIjoiVHJhbnNjcmlwdGlvbmFsIGFuZCBFcGlnZW5ldGljIFJlZ3VsYXRpb24gb2YgQ29udGV4dC1EZXBlbmRlbnQgUGxhc3RpY2l0eSBpbiBULUhlbHBlciBMaW5lYWdlcyIsImF1dGhvciI6W3siZmFtaWx5IjoiRnJpZWRtYW4iLCJnaXZlbiI6Ik1leWVyIEouIiwicGFyc2UtbmFtZXMiOmZhbHNlLCJkcm9wcGluZy1wYXJ0aWNsZSI6IiIsIm5vbi1kcm9wcGluZy1wYXJ0aWNsZSI6IiJ9LHsiZmFtaWx5IjoiTGVlIiwiZ2l2ZW4iOiJIYXJhbSIsInBhcnNlLW5hbWVzIjpmYWxzZSwiZHJvcHBpbmctcGFydGljbGUiOiIiLCJub24tZHJvcHBpbmctcGFydGljbGUiOiIifSx7ImZhbWlseSI6IkxlZSIsImdpdmVuIjoiSnVuZSBZb25nIiwicGFyc2UtbmFtZXMiOmZhbHNlLCJkcm9wcGluZy1wYXJ0aWNsZSI6IiIsIm5vbi1kcm9wcGluZy1wYXJ0aWNsZSI6IiJ9LHsiZmFtaWx5IjoiT2giLCJnaXZlbiI6IlNvb2h3YW4iLCJwYXJzZS1uYW1lcyI6ZmFsc2UsImRyb3BwaW5nLXBhcnRpY2xlIjoiIiwibm9uLWRyb3BwaW5nLXBhcnRpY2xlIjoiIn1dLCJjb250YWluZXItdGl0bGUiOiJJbW11bmUgTmV0d29yayIsImNvbnRhaW5lci10aXRsZS1zaG9ydCI6IkltbXVuZSBOZXR3IiwiRE9JIjoiMTAuNDExMC9pbi4yMDIzLjIzLmU1IiwiSVNTTiI6IjIwOTI2Njg1IiwiaXNzdWVkIjp7ImRhdGUtcGFydHMiOltbMjAyMywyLDFdXX0sImFic3RyYWN0IjoiVGhjZWxsIGxpbmVhZ2UgZGV0ZXJtaW5hdGlvbiBhbmQgZnVuY3Rpb25hbCBzcGVjaWFsaXphdGlvbiBhcmUgdGlnaHRseSBsaW5rZWQgdG8gdGhlIGFjdGl2YXRpb24gb2YgbGluZWFnZS1kZXRlcm1pbmluZyB0cmFuc2NyaXB0aW9uIGZhY3RvcnMgKFRGcykgdGhhdCBiaW5kIGNpcy1yZWd1bGF0b3J5IGVsZW1lbnRzLiBUaGVzZSBsaW5lYWdlLWRldGVybWluaW5nIFRGcyBhY3QgaW4gY29uY2VydCB3aXRoIG11bHRpcGxlIGxheWVycyBvZiB0cmFuc2NyaXB0aW9uYWwgcmVndWxhdG9ycyB0byBhbHRlciB0aGUgZXBpZ2VuZXRpYyBsYW5kc2NhcGUsIGluY2x1ZGluZyBETkEgbWV0aHlsYXRpb24sIGhpc3RvbmUgbW9kaWZpY2F0aW9uIGFuZCB0aHJlZS1kaW1lbnNpb25hbCBjaHJvbW9zb21lIGFyY2hpdGVjdHVyZSwgaW4gb3JkZXIgdG8gZmFjaWxpdGF0ZSB0aGUgc3BlY2lmaWMgVGggZ2VuZSBleHByZXNzaW9uIHByb2dyYW1zIHRoYXQgYWxsb3cgZm9yIHBoZW5vdHlwaWMgZGl2ZXJzaWZpY2F0aW9uLiBBY2N1bXVsYXRpbmcgZXZpZGVuY2UgaW5kaWNhdGVzIHRoYXQgVGggY2VsbCBkaWZmZXJlbnRpYXRpb24gaXMgbm90IGFzIHJpZ2lkIGFzIGNsYXNzaWNhbGx5IGhlbGQ7IHJhdGhlciwgZXh0ZW5zaXZlIHBoZW5vdHlwaWMgcGxhc3RpY2l0eSBpcyBhbiBpbmhlcmVudCBmZWF0dXJlIG9mIFQgY2VsbCBsaW5lYWdlcy4gUmVjZW50IHN0dWRpZXMgaGF2ZSBiZWd1biB0byB1bmNvdmVyIHRoZSBlcGlnZW5ldGljIHByb2dyYW1zIHRoYXQgbWVjaGFuaXN0aWNhbGx5IGdvdmVybiBUIGNlbGwgc3Vic2V0IHNwZWNpZmljYXRpb24gYW5kIGltbXVub2xvZ2ljYWwgbWVtb3J5LiBBZHZhbmNlcyBpbiBuZXh0IGdlbmVyYXRpb24gc2VxdWVuY2luZyB0ZWNobm9sb2dpZXMgaGF2ZSBhbGxvd2VkIGdsb2JhbCB0cmFuc2NyaXB0b21pYyBhbmQgZXBpZ2Vub21pYyBpbnRlcnJvZ2F0aW9uIG9mIENENCsgVGggY2VsbHMgdGhhdCBleHRlbmRzIHByZXZpb3VzIGZpbmRpbmdzIGZvY3VzaW5nIG9uIGluZGl2aWR1YWwgbG9jaS4gSW4gdGhpcyByZXZpZXcsIHdlIHByb3ZpZGUgYW4gb3ZlcnZpZXcgb2YgcmVjZW50IGdlbm9tZS13aWRlIGluc2lnaHRzIGludG8gdGhlIHRyYW5zY3JpcHRpb25hbCBhbmQgZXBpZ2VuZXRpYyByZWd1bGF0aW9uIG9mIENENCsgVCBjZWxsLW1lZGlhdGVkIGFkYXB0aXZlIGltbXVuaXR5IGFuZCBkaXNjdXNzIHRoZSBpbXBsaWNhdGlvbnMgZm9yIGRpc2Vhc2UgYXMgd2VsbCBhcyBpbW11bm90aGVyYXBpZXMuIiwicHVibGlzaGVyIjoiS29yZWFuIEFzc29jaWF0aW9uIG9mIEltbXVub2xvZ2lzdHMiLCJpc3N1ZSI6IjEiLCJ2b2x1bWUiOiIyMyJ9LCJpc1RlbXBvcmFyeSI6ZmFsc2V9XX0="/>
            <w:id w:val="1609318590"/>
            <w:placeholder>
              <w:docPart w:val="3B4FB61C935D4DF59D92E1694B49494D"/>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Friedman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6911799</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immune) AND (plasticity)</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Cs w:val="24"/>
              <w:lang w:val="en-GB"/>
            </w:rPr>
            <w:tag w:val="MENDELEY_CITATION_v3_eyJjaXRhdGlvbklEIjoiTUVOREVMRVlfQ0lUQVRJT05fODdiNTY4MzEtOThmOS00NGQ4LWEwOGItYzcwYmZkYzhkODIwIiwicHJvcGVydGllcyI6eyJub3RlSW5kZXgiOjB9LCJpc0VkaXRlZCI6ZmFsc2UsIm1hbnVhbE92ZXJyaWRlIjp7ImlzTWFudWFsbHlPdmVycmlkZGVuIjpmYWxzZSwiY2l0ZXByb2NUZXh0IjoiKFl1IDxpPmV0IGFsLjwvaT4sIDIwMjMpIiwibWFudWFsT3ZlcnJpZGVUZXh0IjoiIn0sImNpdGF0aW9uSXRlbXMiOlt7ImlkIjoiMjc0ZWNjZGUtYmE1ZS0zY2IxLTk1NTgtODA4MmMzYzk2YmJlIiwiaXRlbURhdGEiOnsidHlwZSI6ImFydGljbGUiLCJpZCI6IjI3NGVjY2RlLWJhNWUtM2NiMS05NTU4LTgwODJjM2M5NmJiZSIsInRpdGxlIjoiSHVtYW4gY3l0b21lZ2Fsb3ZpcnVzIGluIGNhbmNlcjogdGhlIG1lY2hhbmlzbSBvZiBIQ01WLWluZHVjZWQgY2FyY2lub2dlbmVzaXMgYW5kIGl0cyB0aGVyYXBldXRpYyBwb3RlbnRpYWwiLCJhdXRob3IiOlt7ImZhbWlseSI6Ill1IiwiZ2l2ZW4iOiJDaHVhbiIsInBhcnNlLW5hbWVzIjpmYWxzZSwiZHJvcHBpbmctcGFydGljbGUiOiIiLCJub24tZHJvcHBpbmctcGFydGljbGUiOiIifSx7ImZhbWlseSI6IkhlIiwiZ2l2ZW4iOiJTdW5hIiwicGFyc2UtbmFtZXMiOmZhbHNlLCJkcm9wcGluZy1wYXJ0aWNsZSI6IiIsIm5vbi1kcm9wcGluZy1wYXJ0aWNsZSI6IiJ9LHsiZmFtaWx5IjoiWmh1IiwiZ2l2ZW4iOiJXZW53ZW4iLCJwYXJzZS1uYW1lcyI6ZmFsc2UsImRyb3BwaW5nLXBhcnRpY2xlIjoiIiwibm9uLWRyb3BwaW5nLXBhcnRpY2xlIjoiIn0seyJmYW1pbHkiOiJSdSIsImdpdmVuIjoiUGVuZ2h1aSIsInBhcnNlLW5hbWVzIjpmYWxzZSwiZHJvcHBpbmctcGFydGljbGUiOiIiLCJub24tZHJvcHBpbmctcGFydGljbGUiOiIifSx7ImZhbWlseSI6IkdlIiwiZ2l2ZW4iOiJYdWVtZWkiLCJwYXJzZS1uYW1lcyI6ZmFsc2UsImRyb3BwaW5nLXBhcnRpY2xlIjoiIiwibm9uLWRyb3BwaW5nLXBhcnRpY2xlIjoiIn0seyJmYW1pbHkiOiJHb3ZpbmRhc2FteSIsImdpdmVuIjoiS2F2aXRoYS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yMy4xMjAyMTM4IiwiSVNTTiI6IjIyMzUyOTg4IiwiUE1JRCI6IjM3NDI0NzgxIiwiaXNzdWVkIjp7ImRhdGUtcGFydHMiOltbMjAyM11dfSwiYWJzdHJhY3QiOiJDYW5jZXIgaXMgb25lIG9mIHRoZSBsZWFkaW5nIGNhdXNlcyBvZiBkZWF0aCB3b3JsZHdpZGUuIEh1bWFuIGN5dG9tZWdhbG92aXJ1cyAoSENNViksIGEgd2VsbC1zdHVkaWVkIGhlcnBlc3ZpcnVzLCBoYXMgYmVlbiBpbXBsaWNhdGVkIGluIG1hbGlnbmFuY2llcyBkZXJpdmVkIGZyb20gYnJlYXN0LCBjb2xvcmVjdGFsIG11c2NsZSwgYnJhaW4sIGFuZCBvdGhlciBjYW5jZXJzLiBJbnRyaWNhdGUgaG9zdC12aXJ1cyBpbnRlcmFjdGlvbnMgYXJlIHJlc3BvbnNpYmxlIGZvciB0aGUgY2FzY2FkZSBvZiBldmVudHMgdGhhdCBoYXZlIHRoZSBwb3RlbnRpYWwgdG8gcmVzdWx0IGluIHRoZSB0cmFuc2Zvcm1lZCBwaGVub3R5cGUgb2Ygbm9ybWFsIGNlbGxzLiBUaGUgSENNViBnZW5vbWUgY29udGFpbnMgb25jb2dlbmVzIHRoYXQgbWF5IGluaXRpYXRlIHRoZXNlIHR5cGVzIG9mIGNhbmNlcnMsIGFuZCBhbHRob3VnaCB0aGUgcHJpbWFyeSBIQ01WIGluZmVjdGlvbiBpcyB1c3VhbGx5IGFzeW1wdG9tYXRpYywgdGhlIHZpcnVzIHJlbWFpbnMgaW4gdGhlIGJvZHkgaW4gYSBsYXRlbnQgb3IgcGVyc2lzdGVudCBmb3JtLiBWaXJhbCByZWFjdGl2YXRpb24gY2F1c2VzIHNldmVyZSBoZWFsdGggaXNzdWVzIGluIGltbXVuZS1jb21wcm9taXNlZCBpbmRpdmlkdWFscywgaW5jbHVkaW5nIGNhbmNlciBwYXRpZW50cywgb3JnYW4gdHJhbnNwbGFudHMsIGFuZCBBSURTIHBhdGllbnRzLiBUaGlzIHJldmlldyBmb2N1c2VzIG9uIHRoZSBpbW11bm9sb2dpYyBtZWNoYW5pc21zIGFuZCBtb2xlY3VsYXIgbWVjaGFuaXNtcyBvZiBIQ01WLWluZHVjZWQgY2FyY2lub2dlbmVzaXMsIG1ldGhvZHMgb2YgSENNViB0cmVhdG1lbnQsIGFuZCBvdGhlciBzdHVkaWVzLiBTdHVkaWVzIHNob3cgdGhhdCBIQ01WIEROQSBhbmQgdmlydXMtc3BlY2lmaWMgYW50aWJvZGllcyBhcmUgcHJlc2VudCBpbiBtYW55IHR5cGVzIG9mIGNhbmNlcnMsIGltcGxpY2F0aW5nIEhDTVYgYXMgYW4gaW1wb3J0YW50IHBsYXllciBpbiBjYW5jZXIgcHJvZ3Jlc3Npb24uIEltcG9ydGFudGx5LCBtYW55IGNsaW5pY2FsIHRyaWFscyBoYXZlIGJlZW4gaW5pdGlhdGVkIHRvIGV4cGxvaXQgSENNViBhcyBhIHRoZXJhcGV1dGljIHRhcmdldCBmb3IgdGhlIHRyZWF0bWVudCBvZiBjYW5jZXIsIHBhcnRpY3VsYXJseSBpbiBpbW11bm90aGVyYXB5IHN0cmF0ZWdpZXMgaW4gdGhlIHRyZWF0bWVudCBvZiBicmVhc3QgY2FuY2VyIGFuZCBnbGlvYmxhc3RvbWEgcGF0aWVudHMuIFRha2VuIHRvZ2V0aGVyLCB0aGVzZSBmaW5kaW5ncyBzdXBwb3J0IGEgbGluayBiZXR3ZWVuIEhDTVYgaW5mZWN0aW9ucyBhbmQgY2VsbHVsYXIgZ3Jvd3RoIHRoYXQgZGV2ZWxvcHMgaW50byBjYW5jZXIuIE1vcmUgaW1wb3J0YW50bHksIEhDTVYgaXMgdGhlIGxlYWRpbmcgY2F1c2Ugb2YgYmlydGggZGVmZWN0cyBpbiBuZXdib3JucywgYW5kIGluZmVjdGlvbiB3aXRoIEhDTVYgaXMgcmVzcG9uc2libGUgZm9yIGFib3J0aW9ucyBpbiBwcmVnbmFudCB3b21lbi4iLCJwdWJsaXNoZXIiOiJGcm9udGllcnMgTWVkaWEgU0EiLCJ2b2x1bWUiOiIxMyJ9LCJpc1RlbXBvcmFyeSI6ZmFsc2V9XX0="/>
            <w:id w:val="406185240"/>
            <w:placeholder>
              <w:docPart w:val="F64C7175CE5C44CF85E5452959F6FA95"/>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rPr>
                  <w:t>(</w:t>
                </w:r>
                <w:proofErr w:type="spellStart"/>
                <w:r w:rsidRPr="003717CA">
                  <w:rPr>
                    <w:rFonts w:ascii="Times New Roman" w:eastAsia="Times New Roman" w:hAnsi="Times New Roman" w:cs="Times New Roman"/>
                    <w:color w:val="000000"/>
                  </w:rPr>
                  <w:t>Yu</w:t>
                </w:r>
                <w:proofErr w:type="spellEnd"/>
                <w:r w:rsidRPr="003717CA">
                  <w:rPr>
                    <w:rFonts w:ascii="Times New Roman" w:eastAsia="Times New Roman" w:hAnsi="Times New Roman" w:cs="Times New Roman"/>
                    <w:color w:val="000000"/>
                  </w:rPr>
                  <w:t xml:space="preserve"> </w:t>
                </w:r>
                <w:r w:rsidRPr="003717CA">
                  <w:rPr>
                    <w:rFonts w:ascii="Times New Roman" w:eastAsia="Times New Roman" w:hAnsi="Times New Roman" w:cs="Times New Roman"/>
                    <w:i/>
                    <w:iCs/>
                    <w:color w:val="000000"/>
                  </w:rPr>
                  <w:t>et al.</w:t>
                </w:r>
                <w:r w:rsidRPr="003717CA">
                  <w:rPr>
                    <w:rFonts w:ascii="Times New Roman" w:eastAsia="Times New Roman" w:hAnsi="Times New Roman" w:cs="Times New Roman"/>
                    <w:color w:val="000000"/>
                  </w:rPr>
                  <w:t>, 2023)</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7424781</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infection) AND (virus) AND ("carcinogenesis") AND (therapy)</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mU1ODA4ZDYtOTkxNS00M2I2LWFhNDEtZGM4ZWE0NWExODdmIiwicHJvcGVydGllcyI6eyJub3RlSW5kZXgiOjB9LCJpc0VkaXRlZCI6ZmFsc2UsIm1hbnVhbE92ZXJyaWRlIjp7ImlzTWFudWFsbHlPdmVycmlkZGVuIjpmYWxzZSwiY2l0ZXByb2NUZXh0IjoiKE1vc3RhZmEgPGk+ZXQgYWwuPC9pPiwgMjAyMCkiLCJtYW51YWxPdmVycmlkZVRleHQiOiIifSwiY2l0YXRpb25JdGVtcyI6W3siaWQiOiI2MzE3YTU3MC1lZTdhLTM4ODItYmFhYy1lYTQ3YzZlMDZiYjkiLCJpdGVtRGF0YSI6eyJ0eXBlIjoiYXJ0aWNsZS1qb3VybmFsIiwiaWQiOiI2MzE3YTU3MC1lZTdhLTM4ODItYmFhYy1lYTQ3YzZlMDZiYjkiLCJ0aXRsZSI6IkluZmx1ZW5jZSBvZiBzb21lIG1ldGh5bGF0ZWQgaGVwYXRvY2FyY2lub2dlbmVzaXMtcmVsYXRlZCBnZW5lcyBvbiB0aGUgcmVzcG9uc2UgdG8gYW50aXZpcmFsIHRoZXJhcHkgYW5kIGRldmVsb3BtZW50IG9mIGZpYnJvc2lzIGluIGNocm9uaWMgaGVwYXRpdGlzIGMgcGF0aWVudHMiLCJhdXRob3IiOlt7ImZhbWlseSI6Ik1vc3RhZmEiLCJnaXZlbiI6IldhbGVlZCBTZWlmIEVsZGluIE1vaGFtZWQiLCJwYXJzZS1uYW1lcyI6ZmFsc2UsImRyb3BwaW5nLXBhcnRpY2xlIjoiIiwibm9uLWRyb3BwaW5nLXBhcnRpY2xlIjoiIn0seyJmYW1pbHkiOiJBbC1EYWhyIiwiZ2l2ZW4iOiJNb2hhbW1lZCBIYXNzYW4gU2FpZW0iLCJwYXJzZS1uYW1lcyI6ZmFsc2UsImRyb3BwaW5nLXBhcnRpY2xlIjoiIiwibm9uLWRyb3BwaW5nLXBhcnRpY2xlIjoiIn0seyJmYW1pbHkiOiJPbXJhbiIsImdpdmVuIjoiRGFsaWEgQWJkZWwgSGFtaWQiLCJwYXJzZS1uYW1lcyI6ZmFsc2UsImRyb3BwaW5nLXBhcnRpY2xlIjoiIiwibm9uLWRyb3BwaW5nLXBhcnRpY2xlIjoiIn0seyJmYW1pbHkiOiJBYmR1bGxhaCIsImdpdmVuIjoiWmVpbmFiIEZhdGh5IiwicGFyc2UtbmFtZXMiOmZhbHNlLCJkcm9wcGluZy1wYXJ0aWNsZSI6IiIsIm5vbi1kcm9wcGluZy1wYXJ0aWNsZSI6IiJ9LHsiZmFtaWx5IjoiRWxtYXNyeSIsImdpdmVuIjoiU3V6YW4gSGFtZHkiLCJwYXJzZS1uYW1lcyI6ZmFsc2UsImRyb3BwaW5nLXBhcnRpY2xlIjoiIiwibm9uLWRyb3BwaW5nLXBhcnRpY2xlIjoiIn0seyJmYW1pbHkiOiJJYnJhaGltIiwiZ2l2ZW4iOiJNb2hhbWVkIE5hYmlsIiwicGFyc2UtbmFtZXMiOmZhbHNlLCJkcm9wcGluZy1wYXJ0aWNsZSI6IiIsIm5vbi1kcm9wcGluZy1wYXJ0aWNsZSI6IiJ9XSwiY29udGFpbmVyLXRpdGxlIjoiQ2xpbmljYWwgYW5kIE1vbGVjdWxhciBIZXBhdG9sb2d5IiwiY29udGFpbmVyLXRpdGxlLXNob3J0IjoiQ2xpbiBNb2wgSGVwYXRvbCIsIkRPSSI6IjEwLjMzNTAvY21oLjIwMTkuMDA1MSIsIklTU04iOiIyMjg3Mjg1WCIsIlBNSUQiOiIzMTYzMDUwMCIsImlzc3VlZCI6eyJkYXRlLXBhcnRzIjpbWzIwMjAsMSwxXV19LCJwYWdlIjoiNjAtNjkiLCJhYnN0cmFjdCI6IkJhY2tncm91bmQvQWltczogRXBpZ2VuZXRpY3MgaW52b2x2ZWQgaW4gbXVsdGlwbGUgbm9ybWFsIGNlbGx1bGFyIHByb2Nlc3Nlcy4gUHJldmlvdXMgcmVzZWFyY2ggaGF2ZSByZXZlYWxlZCB0aGUgcm9sZSBvZiBoZXBhdGl0aXMgQyB2aXJ1cyBpbmZlY3Rpb24gaW4gYWNjZWxlcmF0aW5nIG1ldGh5bGF0aW9uIHByb2Nlc3MgYW5kIGFmZmVjdGluZyByZXNwb25zZSB0byB0cmVhdG1lbnQgaW4gY2hyb25pYyBoZXBhdGl0aXMgcGF0aWVudHMuIFRoaXMgd29yayBhaW1lZCB0byBlbHVjaWRhdGUgdGhlIHJvbGUgb2YgcHJvbW90ZXIgbWV0aHlsYXRpb24gKFBNKSBpbiByZXNwb25zZSB0byBhbnRpdmlyYWwgdGhlcmFweSwgYW5kIGl0cyBjb250cmlidXRpb24gdG8gdGhlIGRldmVsb3BtZW50IG9mIGZpYnJvc2lzIHRocm91Z2ggaGVwYXRvY2FyY2lub2dlbmVzaXMtcmVsYXRlZCBnZW5lcy4gTWV0aG9kczogQSB0b3RhbCBvZiAxNTkgY2hyb25pYyBoZXBhdGl0aXMgRWd5cHRpYW4gcGF0aWVudHMgdmVyc3VzIDEwMCBoZWFsdGh5IGNvbnRyb2wgZ3JvdXAgd2VyZSBpbmNsdWRlZC4gVGhlIG1ldGh5bGF0aW9uIHByb2ZpbGUgb2YgYSBwYW5lbCA5IGdlbmVzIChTRlJQMSwgcDE0LCBwNzMsIEFQQywgREFQSywgUkFTU0YxQSwgTElORTEsIE82TUdNVCwgYW5kIHAxNikgd2FzIGRldGVjdGVkIGluIHBhdGllbnRz4oCZIHBsYXNtYSB1c2luZyBtZXRoeWxhdGlvbi1zcGVjaWZpYyBwb2x5bWVyYXNlIGNoYWluIHJlYWN0aW9uIChNU1ApLiBSZXN1bHRzOiBDbGluaWNhbCBhbmQgbGFib3JhdG9yeSBmaW5kaW5ncyB3ZXJlIGdhdGhlcmVkIGZvciBwYXRpZW50cyB3aXRoIGNvbWJpbmVkIHBlZ3lsYXRlZCBpbnRlcmZlcm9uIGFuZCByaWJhdmlyaW4gYW50aXZpcmFsIHRoZXJhcHkuIFJlZ2FyZGluZyB0aGUgcGF0aWVudHPigJkgcmVzcG9uc2UgdG8gYW50aXZpcmFsIHRoZXJhcHksIHRoZSBwZXJjZW50YWdlIG9mIG5vbi1yZXNwb25kZXJzIGZvciBBUEMsIE82TUdNVCwgUkFTU0YxQSwgU0ZSUDEsIGFuZCBwMTYgbWV0aHlsYXRlZCBnZW5lcyB3ZXJlIHNpZ25pZmljYW50bHkgaGlnaGVyIHZlcnN1cyByZXNwb25kZXJzIChQPDAuMDUpLiBPZiB0aGUgMTU5IGluY2x1ZGVkIHBhdGllbnRzLCB0aGUgbW9zdCBmcmVxdWVudCBtZXRoeWxhdGVkIGdlbmVzIHdlcmUgU0ZSUDEgKDEwMi8xNTkpLCBmb2xsb3dlZCBieSBwMTYgKDEwMC8xNTkpLCBSQVNTRjFBICg5OC8xNTkpLCB0aGVuIExJTkUxICg4MS8xNTkpLCBQNzMgKDgxLzE1OSksIEFQQyAoNzgvMTU5KSwgREFQSyAoNjYvMTU5KSwgTzZNR01UICg2Ni8xNTkpLCBhbmQgcDE0ICg1NC8xNTkpLiBBIHRvdGFsIG9mIDY3Lzk4ICg2OC40JSkgY2FzZXMgb2YgUkFTU0YxQSBtZXRoeWxhdGVkIGdlbmUgKFA9MC4wLjAyNCksIGFuZCA2Mi8xMDAgKDYyJSkgY2FzZXMgb2YgUDE2IG1ldGh5bGF0ZWQgZ2VuZSAoUD0wLjAzKSB3ZXJlIGFzc29jaWF0ZWQgd2l0aCBtaWxkLWRlZ3JlZSBmaWJyb3Npcy4gQ29uY2x1c2lvbnM6IFRvIHJlY2FwaXR1bGF0ZSwgdGhlIFBNIG9mIFNGUlAxLCBBUEMsIFJBU1NGMUEsIE82TUdNVCwgYW5kIHAxNiBnZW5lcyBpbmNyZWFzZXMgaW4gY2hyb25pYyBoZXBhdGl0aXMgQyBwYXRpZW50cywgYW5kIGNhbiBhZmZlY3QgcGF0aWVudHPigJkgcmVzcG9uc2UgdG8gYW50aXZpcmFsIHRoZXJhcHkuIFRoZSBSQVNTRjFBIGFuZCBQMTYgZ2VuZXMgbWlnaHQgaGF2ZSBhIHJvbGUgaW4gdGhlIGRpc3RpbmN0aW9uIGJldHdlZW4gbWlsZCBhbmQgbWFya2VkIGZpYnJvc2lzLiIsInB1Ymxpc2hlciI6IktvcmVhbiBBc3NvY2lhdGlvbiBmb3IgdGhlIFN0dWR5IG9mIHRoZSBMaXZlciIsImlzc3VlIjoiMSIsInZvbHVtZSI6IjI2In0sImlzVGVtcG9yYXJ5IjpmYWxzZX1dfQ=="/>
            <w:id w:val="753017317"/>
            <w:placeholder>
              <w:docPart w:val="CC3BE2334B9A47EA90A3BD1A7E5E330C"/>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Mostafa</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1630500</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 AND (cancer OR carcinoma)</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GNiYjc3YWEtODE4OS00NWNkLWFjNjEtODA5YTFhOGZiZGVlIiwicHJvcGVydGllcyI6eyJub3RlSW5kZXgiOjB9LCJpc0VkaXRlZCI6ZmFsc2UsIm1hbnVhbE92ZXJyaWRlIjp7ImlzTWFudWFsbHlPdmVycmlkZGVuIjpmYWxzZSwiY2l0ZXByb2NUZXh0IjoiKFRlbGxpIDxpPmV0IGFsLjwvaT4sIDIwMjIpIiwibWFudWFsT3ZlcnJpZGVUZXh0IjoiIn0sImNpdGF0aW9uSXRlbXMiOlt7ImlkIjoiOGQ2YjY5NjgtMTBjNi0zYTk4LWFhZGUtN2ZmZmNkNmU1Y2NlIiwiaXRlbURhdGEiOnsidHlwZSI6ImFydGljbGUtam91cm5hbCIsImlkIjoiOGQ2YjY5NjgtMTBjNi0zYTk4LWFhZGUtN2ZmZmNkNmU1Y2NlIiwidGl0bGUiOiJDZWxsLWZyZWUgbWV0aHlsYXRpb24gb2YgUkFTU0YxIGFuZCBDREtOMkFJUCBnZW5lcyBpbiB0aGUgZGlhZ25vc2lzIG9mIGhlcGF0b2NlbGx1bGFyIGNhcmNpbm9tYSBhc3NvY2lhdGVkIHdpdGggaGVwYXRpdGlzIEIgdmlydXMgY2lycmhvc2lzIiwiYXV0aG9yIjpbeyJmYW1pbHkiOiJUZWxsaSIsImdpdmVuIjoiUGVsaW4iLCJwYXJzZS1uYW1lcyI6ZmFsc2UsImRyb3BwaW5nLXBhcnRpY2xlIjoiIiwibm9uLWRyb3BwaW5nLXBhcnRpY2xlIjoiIn0seyJmYW1pbHkiOiJPenR1cmsiLCJnaXZlbiI6Ik5hemxpIEJlZ3VtIiwicGFyc2UtbmFtZXMiOmZhbHNlLCJkcm9wcGluZy1wYXJ0aWNsZSI6IiIsIm5vbi1kcm9wcGluZy1wYXJ0aWNsZSI6IiJ9LHsiZmFtaWx5IjoiSGFrYW4iLCJnaXZlbiI6Ik1laG1ldCBUb2xnYWhhbiIsInBhcnNlLW5hbWVzIjpmYWxzZSwiZHJvcHBpbmctcGFydGljbGUiOiIiLCJub24tZHJvcHBpbmctcGFydGljbGUiOiIifSx7ImZhbWlseSI6IkNhdnVzIiwiZ2l2ZW4iOiJCaWxnZXIiLCJwYXJzZS1uYW1lcyI6ZmFsc2UsImRyb3BwaW5nLXBhcnRpY2xlIjoiIiwibm9uLWRyb3BwaW5nLXBhcnRpY2xlIjoiIn0seyJmYW1pbHkiOiJPcm1lY2kiLCJnaXZlbiI6IkFzbGkgQ2lmY2liYXNpIiwicGFyc2UtbmFtZXMiOmZhbHNlLCJkcm9wcGluZy1wYXJ0aWNsZSI6IiIsIm5vbi1kcm9wcGluZy1wYXJ0aWNsZSI6IiJ9LHsiZmFtaWx5IjoiWWFrdXQiLCJnaXZlbiI6IkF5c3VuIiwicGFyc2UtbmFtZXMiOmZhbHNlLCJkcm9wcGluZy1wYXJ0aWNsZSI6IiIsIm5vbi1kcm9wcGluZy1wYXJ0aWNsZSI6IiJ9LHsiZmFtaWx5IjoiU2Vua2FsIiwiZ2l2ZW4iOiJWb2xrYW4iLCJwYXJzZS1uYW1lcyI6ZmFsc2UsImRyb3BwaW5nLXBhcnRpY2xlIjoiIiwibm9uLWRyb3BwaW5nLXBhcnRpY2xlIjoiIn0seyJmYW1pbHkiOiJJbWFub3YiLCJnaXZlbiI6IlppeWEiLCJwYXJzZS1uYW1lcyI6ZmFsc2UsImRyb3BwaW5nLXBhcnRpY2xlIjoiIiwibm9uLWRyb3BwaW5nLXBhcnRpY2xlIjoiIn0seyJmYW1pbHkiOiJQb3lhbmxpIiwiZ2l2ZW4iOiJBcnp1IiwicGFyc2UtbmFtZXMiOmZhbHNlLCJkcm9wcGluZy1wYXJ0aWNsZSI6IiIsIm5vbi1kcm9wcGluZy1wYXJ0aWNsZSI6IiJ9LHsiZmFtaWx5IjoiSXNpayIsImdpdmVuIjoiRW1pbmUgR29rbnVyIiwicGFyc2UtbmFtZXMiOmZhbHNlLCJkcm9wcGluZy1wYXJ0aWNsZSI6IiIsIm5vbi1kcm9wcGluZy1wYXJ0aWNsZSI6IiJ9LHsiZmFtaWx5IjoiRGVtaXIiLCJnaXZlbiI6IkthZGlyIiwicGFyc2UtbmFtZXMiOmZhbHNlLCJkcm9wcGluZy1wYXJ0aWNsZSI6IiIsIm5vbi1kcm9wcGluZy1wYXJ0aWNsZSI6IiJ9LHsiZmFtaWx5IjoiQmVzaXNpayIsImdpdmVuIjoiRmF0aWgiLCJwYXJzZS1uYW1lcyI6ZmFsc2UsImRyb3BwaW5nLXBhcnRpY2xlIjoiIiwibm9uLWRyb3BwaW5nLXBhcnRpY2xlIjoiIn0seyJmYW1pbHkiOiJLYXltYWtvZ2x1IiwiZ2l2ZW4iOiJTYWJhaGF0dGluIiwicGFyc2UtbmFtZXMiOmZhbHNlLCJkcm9wcGluZy1wYXJ0aWNsZSI6IiIsIm5vbi1kcm9wcGluZy1wYXJ0aWNsZSI6IiJ9LHsiZmFtaWx5IjoiWWF5bGltIiwiZ2l2ZW4iOiJJbGhhbiIsInBhcnNlLW5hbWVzIjpmYWxzZSwiZHJvcHBpbmctcGFydGljbGUiOiIiLCJub24tZHJvcHBpbmctcGFydGljbGUiOiIifSx7ImZhbWlseSI6IkFreXV6IiwiZ2l2ZW4iOiJGaWxpeiIsInBhcnNlLW5hbWVzIjpmYWxzZSwiZHJvcHBpbmctcGFydGljbGUiOiIiLCJub24tZHJvcHBpbmctcGFydGljbGUiOiIifV0sImNvbnRhaW5lci10aXRsZSI6IkhlcGF0b2xvZ3kgRm9ydW0iLCJET0kiOiIxMC4xNDc0NC9oZi4yMDIyLjIwMjIuMDAyMSIsIklTU04iOiIyNzU3NzM5MiIsImlzc3VlZCI6eyJkYXRlLXBhcnRzIjpbWzIwMjIsOSwxXV19LCJwYWdlIjoiNzctODEiLCJhYnN0cmFjdCI6IkJhY2tncm91bmQgYW5kIEFpbTogQ2hyb25pYyBoZXBhdGl0aXMgQiB2aXJ1cyAoSEJWKSBpbmZlY3Rpb24gaXMgYSBtYS1qb3IgY2F1c2Ugb2YgaGVwYXRvY2VsbHVsYXIgY2FyY2lub21hIChIQ0MpLiBDaXJjdWxhdGluZyBjZWxsLWZyZWUgRE5BIChjZkROQSkgbWV0aHlsYXRpb24gb2YgdHVtb3Igc3VwcHJlc3NvciBnZW5lcyBhcmUgZW1lcmdpbmcgcG90ZW50aWFsIGJpb21hcmtlcnMgaW4gSENDLiBXZSBhaW1lZCB0byBldmFsdWF0ZSB0aGUgY2ZETkEgbWV0aHlsYXRpb24gc3RhdHVzIG9mIFJBU1NGMSBhbmQgQ0RLTjJBSVAgZ2VuZXMgaW4gcGF0aWVudHMgd2l0aCBsaXZlciBjaXJyaG9zaXMgKExDKSB3aXRoIG9yIHdpdGhvdXQgSENDIGNhdXNlZCBieSBIQlYuIE1hdGVyaWFscyBhbmQgTWV0aG9kczogQSB0b3RhbCBvZiA0NyBwYXRpZW50cyB3aXRoIEhCViBjaXJyaG9zaXMgd2VyZSBpbmNsdWRlZCBpbiB0aGUgc3R1ZHkuIFBhdGllbnRzIHdlcmUgZGl2aWRlZCBpbnRvIHR3byBncm91cHM6IEhDQyBhbmQgTEMgKEhDQytMQywgbj0yMikgYW5kIEhCViBjaXJyaG9zaXMgb25seSAoTEMsIG49MjUpLiBjZkROQSB3YXMgaXNvbGF0ZWQgZnJvbSB0aGUgcGxhc21hIHNhbXBsZXMgb2YgdGhlIHBhdGllbnRzLiBNZXRoeWxhdGlvbiBhbmFseXNpcyB3YXMgcGVyZm9ybWVkIGZvciBSQVNTRjEgYW5kIENES04yQUlQIGdlbmVzLiBSZXN1bHRzOiBNZWFuIG1ldGh5bGF0aW9uIHBlcmNlbnRhZ2Ugb2YgQ0RLTjJBSVAgZ2VuZSB3YXMgMC4wMDHCsTAuMDA0JSBpbiB0aGUgSENDK0xDIGdyb3VwIGFuZCAwLjAwOMKxMC4wMDQgJSBpbiB0aGUgTEMgb25seSBncm91cC4gVGhlIG1lYW4gbWV0aHlsYXRpb24gcGVyY2VudGFnZSBvZiBSQVNTRjEgZ2VuZSB3YXMgNS4xwrExNi4xJSBpbiB0aGUgSENDK0xDIGdyb3VwIGFuZCA5LjfCsTI1LjklIGluIHRoZSBMQyBvbmx5IGdyb3VwLiBUaGUgbWV0aHlsYXRpb24gcmF0ZSBvZiBDREtOMkFJUCB3YXMgc2lnbmlmaWNhbnRseSBsb3dlciBpbiB0aGUgSENDK0xDIGdyb3VwIChwPTAuMDI3KS4gQSBwb3NpdGl2ZSBjb3JyZWxhdGlvbiB3YXMgZm91bmQgd2l0aCB0aGUgYWJzZW5jZSBvZiBjZkROQSBtZXRoeWxhdGlvbiBvZiBDREtOMkFJUCBnZW5lIGluIHRoZSBwcmVzZW5jZSBvZiBIQ0MgKFI9MC42NjcsIHA9MC4wMTgpLiBDb25jbHVzaW9uOiBjZkROQSBtZXRoeWxhdGlvbiBvZiBDREtOMkFJUCBhbmQgUkFTU0YxIGdlbmVzIG1heSBwcm92aWRlIGltcG9ydGFudCBkaWFnbm9zdGljIGluZm9ybWF0aW9uIHJlZ2FyZGluZyB0aGUgZGV2ZWxvcG1lbnQgb2YgSENDIGluIHRoZSBzZXR0aW5nIG9mIEhCViBjaXJyaG9zaXMuIiwicHVibGlzaGVyIjoiS2FyZSBQdWJsaXNoaW5nIiwiaXNzdWUiOiIzIiwidm9sdW1lIjoiMyIsImNvbnRhaW5lci10aXRsZS1zaG9ydCI6IiJ9LCJpc1RlbXBvcmFyeSI6ZmFsc2V9XX0="/>
            <w:id w:val="-1851250988"/>
            <w:placeholder>
              <w:docPart w:val="5B8FC9B7AD2B46398D471475CB2909DB"/>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Telli</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6177104</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infection) AND (virus) AND (cancer OR carcinoma)</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OWU2ZWQzYTktNDY3YS00ODA5LTgyNDMtMTIxZDIyYzM3NWE0IiwicHJvcGVydGllcyI6eyJub3RlSW5kZXgiOjB9LCJpc0VkaXRlZCI6ZmFsc2UsIm1hbnVhbE92ZXJyaWRlIjp7ImlzTWFudWFsbHlPdmVycmlkZGVuIjpmYWxzZSwiY2l0ZXByb2NUZXh0IjoiKEJhcnR1cmVuIDxpPmV0IGFsLjwvaT4sIDIwMjIpIiwibWFudWFsT3ZlcnJpZGVUZXh0IjoiIn0sImNpdGF0aW9uSXRlbXMiOlt7ImlkIjoiYWY1OTJiNTgtZjYxMC0zNmQ2LWFkZGEtMTkwNzg0YzIwYWU4IiwiaXRlbURhdGEiOnsidHlwZSI6ImFydGljbGUtam91cm5hbCIsImlkIjoiYWY1OTJiNTgtZjYxMC0zNmQ2LWFkZGEtMTkwNzg0YzIwYWU4IiwidGl0bGUiOiJXaG9sZSBibG9vZCBETkEgbWV0aHlsYXRpb24gYW5hbHlzaXMgcmV2ZWFscyByZXNwaXJhdG9yeSBlbnZpcm9ubWVudGFsIHRyYWl0cyBpbnZvbHZlZCBpbiBDT1ZJRC0xOSBzZXZlcml0eSBmb2xsb3dpbmcgU0FSUy1Db1YtMiBpbmZlY3Rpb24iLCJhdXRob3IiOlt7ImZhbWlseSI6IkJhcnR1cmVuIiwiZ2l2ZW4iOiJHdWlsbGVybW8iLCJwYXJzZS1uYW1lcyI6ZmFsc2UsImRyb3BwaW5nLXBhcnRpY2xlIjoiIiwibm9uLWRyb3BwaW5nLXBhcnRpY2xlIjoiIn0seyJmYW1pbHkiOiJDYXJuZXJvLU1vbnRvcm8iLCJnaXZlbiI6IkVsZW5hIiwicGFyc2UtbmFtZXMiOmZhbHNlLCJkcm9wcGluZy1wYXJ0aWNsZSI6IiIsIm5vbi1kcm9wcGluZy1wYXJ0aWNsZSI6IiJ9LHsiZmFtaWx5IjoiTWFydMOtbmV6LUJ1ZW5vIiwiZ2l2ZW4iOiJNYW51ZWwiLCJwYXJzZS1uYW1lcyI6ZmFsc2UsImRyb3BwaW5nLXBhcnRpY2xlIjoiIiwibm9uLWRyb3BwaW5nLXBhcnRpY2xlIjoiIn0seyJmYW1pbHkiOiJSb2pvLVJlbGxvIiwiZ2l2ZW4iOiJTaWx2aWEiLCJwYXJzZS1uYW1lcyI6ZmFsc2UsImRyb3BwaW5nLXBhcnRpY2xlIjoiIiwibm9uLWRyb3BwaW5nLXBhcnRpY2xlIjoiIn0seyJmYW1pbHkiOiJTb2JyaW5vIiwiZ2l2ZW4iOiJCZWF0cml6IiwicGFyc2UtbmFtZXMiOmZhbHNlLCJkcm9wcGluZy1wYXJ0aWNsZSI6IiIsIm5vbi1kcm9wcGluZy1wYXJ0aWNsZSI6IiJ9LHsiZmFtaWx5IjoiUG9ycmFzLVBlcmFsZXMiLCJnaXZlbiI6IsOTc2NhciIsInBhcnNlLW5hbWVzIjpmYWxzZSwiZHJvcHBpbmctcGFydGljbGUiOiIiLCJub24tZHJvcHBpbmctcGFydGljbGUiOiIifSx7ImZhbWlseSI6IkFsY8OhbnRhcmEtRG9tw61uZ3VleiIsImdpdmVuIjoiQ2xhcmEiLCJwYXJzZS1uYW1lcyI6ZmFsc2UsImRyb3BwaW5nLXBhcnRpY2xlIjoiIiwibm9uLWRyb3BwaW5nLXBhcnRpY2xlIjoiIn0seyJmYW1pbHkiOiJCZXJuYXJkbyIsImdpdmVuIjoiRGF2aWQiLCJwYXJzZS1uYW1lcyI6ZmFsc2UsImRyb3BwaW5nLXBhcnRpY2xlIjoiIiwibm9uLWRyb3BwaW5nLXBhcnRpY2xlIjoiIn0seyJmYW1pbHkiOiJBbGFyY8Ozbi1SaXF1ZWxtZSIsImdpdmVuIjoiTWFydGEgRS4iLCJwYXJzZS1uYW1lcyI6ZmFsc2UsImRyb3BwaW5nLXBhcnRpY2xlIjoiIiwibm9uLWRyb3BwaW5nLXBhcnRpY2xlIjoiIn1dLCJjb250YWluZXItdGl0bGUiOiJOYXR1cmUgQ29tbXVuaWNhdGlvbnMiLCJjb250YWluZXItdGl0bGUtc2hvcnQiOiJOYXQgQ29tbXVuIiwiRE9JIjoiMTAuMTAzOC9zNDE0NjctMDIyLTMyMzU3LTIiLCJJU1NOIjoiMjA0MS0xNzIzIiwiaXNzdWVkIjp7ImRhdGUtcGFydHMiOltbMjAyMiw4LDZdXX0sInBhZ2UiOiI0NTk3IiwiYWJzdHJhY3QiOiI8cD5TQVJTLUNvVi0yIGluZmVjdGlvbiBjYW4gY2F1c2UgYW4gaW5mbGFtbWF0b3J5IHN5bmRyb21lIChDT1ZJRC0xOSkgbGVhZGluZywgaW4gbWFueSBjYXNlcywgdG8gYmlsYXRlcmFsIHBuZXVtb25pYSwgc2V2ZXJlIGR5c3BuZWEsIGFuZCBpbiB+NSUgb2YgdGhlc2UsIGRlYXRoLiBETkEgbWV0aHlsYXRpb24gaXMga25vd24gdG8gcGxheSBhbiBpbXBvcnRhbnQgcm9sZSBpbiB0aGUgcmVndWxhdGlvbiBvZiB0aGUgaW1tdW5lIHByb2Nlc3NlcyBiZWhpbmQgQ09WSUQtMTkgcHJvZ3Jlc3Npb24sIGhvd2V2ZXIgaXQgaGFzIG5vdCBiZWVuIHN0dWRpZWQgaW4gZGVwdGguIEluIHRoaXMgc3R1ZHksIHdlIGFpbSB0byBldmFsdWF0ZSB0aGUgaW1wbGljYXRpb24gb2YgRE5BIG1ldGh5bGF0aW9uIGluIENPVklELTE5IHByb2dyZXNzaW9uIGJ5IG1lYW5zIG9mIGEgZ2Vub21lLXdpZGUgRE5BIG1ldGh5bGF0aW9uIGFuYWx5c2lzIGNvbWJpbmVkIHdpdGggRE5BIGdlbm90eXBpbmcuIFRoZSByZXN1bHRzIHJldmVhbCB0aGUgZXhpc3RlbmNlIG9mIGVwaWdlbm9taWMgcmVndWxhdGlvbiBvZiBmdW5jdGlvbmFsIHBhdGh3YXlzIGFzc29jaWF0ZWQgd2l0aCBDT1ZJRC0xOSBwcm9ncmVzc2lvbiBhbmQgbWVkaWF0ZWQgYnkgZ2VuZXRpYyBsb2NpLiBXZSBmaW5kIGFuIGVudmlyb25tZW50YWwgdHJhaXQtcmVsYXRlZCBzaWduYXR1cmUgdGhhdCBkaXNjcmltaW5hdGVzIG1pbGQgZnJvbSBzZXZlcmUgY2FzZXMgYW5kIHJlZ3VsYXRlcywgYW1vbmcgb3RoZXIgY3l0b2tpbmVzLCBJTC02IGV4cHJlc3Npb24gdmlhIHRoZSB0cmFuc2NyaXB0aW9uIGZhY3RvciBDRUJQLiBUaGUgYW5hbHlzZXMgc3VnZ2VzdCB0aGF0IGFuIGludGVyYWN0aW9uIGJldHdlZW4gZW52aXJvbm1lbnRhbCBjb250cmlidXRpb24sIGdlbmV0aWNzLCBhbmQgZXBpZ2VuZXRpY3MgbWlnaHQgYmUgcGxheWluZyBhIHJvbGUgaW4gdHJpZ2dlcmluZyB0aGUgY3l0b2tpbmUgc3Rvcm0gZGVzY3JpYmVkIGluIHRoZSBtb3N0IHNldmVyZSBjYXNlcy48L3A+IiwiaXNzdWUiOiIxIiwidm9sdW1lIjoiMTMifSwiaXNUZW1wb3JhcnkiOmZhbHNlfV19"/>
            <w:id w:val="-390115789"/>
            <w:placeholder>
              <w:docPart w:val="1C68BDD045CE423F912C423B4A14DE08"/>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Barturen</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5933486</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infection) AND (cytokine storm)</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ODlhZGY1ZjEtMDQwZC00ZjUzLTkzN2MtOGFkN2YzNzE3NTllIiwicHJvcGVydGllcyI6eyJub3RlSW5kZXgiOjB9LCJpc0VkaXRlZCI6ZmFsc2UsIm1hbnVhbE92ZXJyaWRlIjp7ImlzTWFudWFsbHlPdmVycmlkZGVuIjpmYWxzZSwiY2l0ZXByb2NUZXh0IjoiKERleSA8aT5ldCBhbC48L2k+LCAyMDIzKSIsIm1hbnVhbE92ZXJyaWRlVGV4dCI6IiJ9LCJjaXRhdGlvbkl0ZW1zIjpbeyJpZCI6IjM4ZWFjOTk2LTM0N2EtMzhmZC04YzA3LWE0ZDY4MmQxMTVhNyIsIml0ZW1EYXRhIjp7InR5cGUiOiJhcnRpY2xlIiwiaWQiOiIzOGVhYzk5Ni0zNDdhLTM4ZmQtOGMwNy1hNGQ2ODJkMTE1YTciLCJ0aXRsZSI6IkVwaWdlbmV0aWMgcGVyc3BlY3RpdmVzIGFzc29jaWF0ZWQgd2l0aCBDT1ZJRC0xOSBpbmZlY3Rpb24gYW5kIHJlbGF0ZWQgY3l0b2tpbmUgc3Rvcm06IGFuIHVwZGF0ZWQgcmV2aWV3IiwiYXV0aG9yIjpbeyJmYW1pbHkiOiJEZXkiLCJnaXZlbiI6IkFtaXQiLCJwYXJzZS1uYW1lcyI6ZmFsc2UsImRyb3BwaW5nLXBhcnRpY2xlIjoiIiwibm9uLWRyb3BwaW5nLXBhcnRpY2xlIjoiIn0seyJmYW1pbHkiOiJWYWlzaGFrIiwiZ2l2ZW4iOiJLLiIsInBhcnNlLW5hbWVzIjpmYWxzZSwiZHJvcHBpbmctcGFydGljbGUiOiIiLCJub24tZHJvcHBpbmctcGFydGljbGUiOiIifSx7ImZhbWlseSI6IkRla2EiLCJnaXZlbiI6IkRpa3NoaXRhIiwicGFyc2UtbmFtZXMiOmZhbHNlLCJkcm9wcGluZy1wYXJ0aWNsZSI6IiIsIm5vbi1kcm9wcGluZy1wYXJ0aWNsZSI6IiJ9LHsiZmFtaWx5IjoiUmFkaGFrcmlzaG5hbiIsImdpdmVuIjoiQXJ1biBLdW1hciIsInBhcnNlLW5hbWVzIjpmYWxzZSwiZHJvcHBpbmctcGFydGljbGUiOiIiLCJub24tZHJvcHBpbmctcGFydGljbGUiOiIifSx7ImZhbWlseSI6IlBhdWwiLCJnaXZlbiI6IlN1amF5IiwicGFyc2UtbmFtZXMiOmZhbHNlLCJkcm9wcGluZy1wYXJ0aWNsZSI6IiIsIm5vbi1kcm9wcGluZy1wYXJ0aWNsZSI6IiJ9LHsiZmFtaWx5IjoiU2hhbm11Z2FtIiwiZ2l2ZW4iOiJQcml5YWRhcnNoaW5pIiwicGFyc2UtbmFtZXMiOmZhbHNlLCJkcm9wcGluZy1wYXJ0aWNsZSI6IiIsIm5vbi1kcm9wcGluZy1wYXJ0aWNsZSI6IiJ9LHsiZmFtaWx5IjoiRGFuaWVsIiwiZ2l2ZW4iOiJBbGljZSBQZWFjZSIsInBhcnNlLW5hbWVzIjpmYWxzZSwiZHJvcHBpbmctcGFydGljbGUiOiIiLCJub24tZHJvcHBpbmctcGFydGljbGUiOiIifSx7ImZhbWlseSI6IlBhdGhhayIsImdpdmVuIjoiU3VyYWppdCIsInBhcnNlLW5hbWVzIjpmYWxzZSwiZHJvcHBpbmctcGFydGljbGUiOiIiLCJub24tZHJvcHBpbmctcGFydGljbGUiOiIifSx7ImZhbWlseSI6IkR1dHRhcm95IiwiZ2l2ZW4iOiJBc2ltIEsuIiwicGFyc2UtbmFtZXMiOmZhbHNlLCJkcm9wcGluZy1wYXJ0aWNsZSI6IiIsIm5vbi1kcm9wcGluZy1wYXJ0aWNsZSI6IiJ9LHsiZmFtaWx5IjoiQmFuZXJqZWUiLCJnaXZlbiI6IkFudGFyYSIsInBhcnNlLW5hbWVzIjpmYWxzZSwiZHJvcHBpbmctcGFydGljbGUiOiIiLCJub24tZHJvcHBpbmctcGFydGljbGUiOiIifV0sImNvbnRhaW5lci10aXRsZSI6IkluZmVjdGlvbiIsImNvbnRhaW5lci10aXRsZS1zaG9ydCI6IkluZmVjdGlvbiIsIkRPSSI6IjEwLjEwMDcvczE1MDEwLTAyMy0wMjAxNy04IiwiSVNTTiI6IjE0MzkwOTczIiwiUE1JRCI6IjM2OTA2ODcyIiwiaXNzdWVkIjp7ImRhdGUtcGFydHMiOltbMjAyMywxMiwxXV19LCJwYWdlIjoiMTYwMy0xNjE4IiwiYWJzdHJhY3QiOiJQdXJwb3NlOiBUaGUgQ09WSUQtMTkgcGFuZGVtaWMgY2F1c2VkIGJ5IHRoZSBub3ZlbCBTZXZlcmUgQWN1dGUgUmVzcGlyYXRvcnkgU3luZHJvbWUgQ29yb25hIFZpcnVzIDIgKFNBUlMtQ29WLTIpIGhhcyBwdXQgdGhlIHdvcmxkIGluIGEgbWVkaWNhbCBjcmlzaXMgZm9yIHRoZSBwYXN0IHRocmVlIHllYXJzOyBuZWFybHkgNi4zIG1pbGxpb24gbGl2ZXMgaGF2ZSBiZWVuIGRpbWluaXNoZWQgZHVlIHRvIHRoZSB2aXJ1cyBvdXRicmVhay4gVGhpcyByZXZpZXcgYWltcyB0byB1cGRhdGUgdGhlIHJlY2VudCBmaW5kaW5ncyBvbiBDT1ZJRC0xOSBpbmZlY3Rpb25zIGZyb20gYW4gZXBpZ2VuZXRpYyBzY2VuYXJpbyBhbmQgZGV2ZWxvcCBmdXR1cmUgcGVyc3BlY3RpdmVzIG9mIGVwaS1kcnVncyB0byB0cmVhdCB0aGUgZGlzZWFzZS4gTWV0aG9kczogT3JpZ2luYWwgcmVzZWFyY2ggYXJ0aWNsZXMgYW5kIHJldmlldyBzdHVkaWVzIHJlbGF0ZWQgdG8gQ09WSUQtMTkgd2VyZSBzZWFyY2hlZCBhbmQgYW5hbHl6ZWQgZnJvbSB0aGUgR29vZ2xlIFNjaG9sYXIvUHViTWVkL01lZGxpbmUgZGF0YWJhc2VzIG1haW5seSBiZXR3ZWVuIDIwMTkgYW5kIDIwMjIgdG8gYnJpZWYgdGhlIHJlY2VudCB3b3JrLiBSZXN1bHRzOiBOdW1lcm91cyBpbi1kZXB0aCBzdHVkaWVzIG9mIHRoZSBtZWNoYW5pc21zIHVzZWQgYnkgU0FSUy1Db1YtMiBoYXZlIGJlZW4gZ29pbmcgb24gdG8gbWluaW1pemUgdGhlIGNvbnNlcXVlbmNlcyBvZiB0aGUgdmlyYWwgb3V0YnVyc3QuIEFuZ2lvdGVuc2luLUNvbnZlcnRpbmcgRW56eW1lIDIgcmVjZXB0b3JzIGFuZCBUcmFuc21lbWJyYW5lIHNlcmluZSBwcm90ZWFzZSAyIGZhY2lsaXRhdGUgdmlyYWwgZW50cnkgdG8gdGhlIGhvc3QgY2VsbHMuIFVwb24gaW50ZXJuYWxpemF0aW9uLCBpdCB1c2VzIHRoZSBob3N0IG1hY2hpbmVyeSB0byByZXBsaWNhdGUgdmlyYWwgY29waWVzIGFuZCBhbHRlciB0aGUgZG93bnN0cmVhbSByZWd1bGF0aW9uIG9mIHRoZSBub3JtYWwgY2VsbHMsIGNhdXNpbmcgaW5mZWN0aW9uLXJlbGF0ZWQgbW9yYmlkaXRpZXMgYW5kIG1vcnRhbGl0aWVzLiBJbiBhZGRpdGlvbiwgc2V2ZXJhbCBlcGlnZW5ldGljIHJlZ3VsYXRpb25zIHN1Y2ggYXMgRE5BIG1ldGh5bGF0aW9uLCBhY2V0eWxhdGlvbiwgaGlzdG9uZSBtb2RpZmljYXRpb25zLCBtaWNyb1JOQSwgYW5kIG90aGVyIGZhY3RvcnMgKGFnZSwgc2V4LCBldGMuKSBhcmUgcmVzcG9uc2libGUgZm9yIHRoZSByZWd1bGF0aW9ucyBvZiB2aXJhbCBlbnRyeSwgaXRzIGltbXVuZSBldmFzaW9uLCBhbmQgY3l0b2tpbmUgcmVzcG9uc2VzIGFsc28gcGxheSBhIG1ham9yIG1vZHVsYXRvcnkgcm9sZSBpbiBDT1ZJRC0xOSBzZXZlcml0eSwgd2hpY2ggaGFzIGJlZW4gZGlzY3Vzc2VkIGluIGRldGFpbCBpbiB0aGlzIHJldmlldy4gQ29uY2x1c2lvbjogRmluZGluZ3Mgb2YgZXBpZ2VuZXRpYyByZWd1bGF0aW9uIG9mIHZpcmFsIHBhdGhvZ2VuaWNpdHkgb3BlbiBhIG5ldyB3aW5kb3cgZm9yIGVwaS1kcnVncyBhcyBhIHBvc3NpYmxlIHRoZXJhcGV1dGljYWwgYXBwcm9hY2ggYWdhaW5zdCBDT1ZJRC0xOS4iLCJwdWJsaXNoZXIiOiJTcHJpbmdlciBTY2llbmNlIGFuZCBCdXNpbmVzcyBNZWRpYSBEZXV0c2NobGFuZCBHbWJIIiwiaXNzdWUiOiI2Iiwidm9sdW1lIjoiNTEifSwiaXNUZW1wb3JhcnkiOmZhbHNlfV19"/>
            <w:id w:val="1073389126"/>
            <w:placeholder>
              <w:docPart w:val="3F5B06271D3049EA9B32C53DB3940CE9"/>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Dey</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36906872</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infection) AND (cytokine storm)</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jk3NGI4ZTYtZjhkOS00NDNhLThlMGQtOWJiYzYzZDliNGRiIiwicHJvcGVydGllcyI6eyJub3RlSW5kZXgiOjB9LCJpc0VkaXRlZCI6ZmFsc2UsIm1hbnVhbE92ZXJyaWRlIjp7ImlzTWFudWFsbHlPdmVycmlkZGVuIjpmYWxzZSwiY2l0ZXByb2NUZXh0IjoiKEJyYWRpYyA8aT5ldCBhbC48L2k+LCAyMDIyKSIsIm1hbnVhbE92ZXJyaWRlVGV4dCI6IiJ9LCJjaXRhdGlvbkl0ZW1zIjpbeyJpZCI6IjRhNTAxMWE4LWJjZGQtMzlmZS05NWI2LTJhY2I5NTE5ZTQzMyIsIml0ZW1EYXRhIjp7InR5cGUiOiJhcnRpY2xlLWpvdXJuYWwiLCJpZCI6IjRhNTAxMWE4LWJjZGQtMzlmZS05NWI2LTJhY2I5NTE5ZTQzMyIsInRpdGxlIjoiRE5BIG1ldGh5bGF0aW9uIHByZWRpY3RzIHRoZSBvdXRjb21lIG9mIENPVklELTE5IHBhdGllbnRzIHdpdGggYWN1dGUgcmVzcGlyYXRvcnkgZGlzdHJlc3Mgc3luZHJvbWUiLCJhdXRob3IiOlt7ImZhbWlseSI6IkJyYWRpYyIsImdpdmVuIjoiTWFydGluYSIsInBhcnNlLW5hbWVzIjpmYWxzZSwiZHJvcHBpbmctcGFydGljbGUiOiIiLCJub24tZHJvcHBpbmctcGFydGljbGUiOiIifSx7ImZhbWlseSI6IlRhbGViIiwiZ2l2ZW4iOiJTYXJhaCIsInBhcnNlLW5hbWVzIjpmYWxzZSwiZHJvcHBpbmctcGFydGljbGUiOiIiLCJub24tZHJvcHBpbmctcGFydGljbGUiOiIifSx7ImZhbWlseSI6IlRob21hcyIsImdpdmVuIjoiQmluaXRoYSIsInBhcnNlLW5hbWVzIjpmYWxzZSwiZHJvcHBpbmctcGFydGljbGUiOiIiLCJub24tZHJvcHBpbmctcGFydGljbGUiOiIifSx7ImZhbWlseSI6IkNoaWRpYWMiLCJnaXZlbiI6Ik9tYXIiLCJwYXJzZS1uYW1lcyI6ZmFsc2UsImRyb3BwaW5nLXBhcnRpY2xlIjoiIiwibm9uLWRyb3BwaW5nLXBhcnRpY2xlIjoiIn0seyJmYW1pbHkiOiJSb2JheSIsImdpdmVuIjoiQW1hbCIsInBhcnNlLW5hbWVzIjpmYWxzZSwiZHJvcHBpbmctcGFydGljbGUiOiIiLCJub24tZHJvcHBpbmctcGFydGljbGUiOiIifSx7ImZhbWlseSI6Ikhhc3NhbiIsImdpdmVuIjoiTmVzc2l5YSIsInBhcnNlLW5hbWVzIjpmYWxzZSwiZHJvcHBpbmctcGFydGljbGUiOiIiLCJub24tZHJvcHBpbmctcGFydGljbGUiOiIifSx7ImZhbWlseSI6Ik1hbGVrIiwiZ2l2ZW4iOiJKb2VsIiwicGFyc2UtbmFtZXMiOmZhbHNlLCJkcm9wcGluZy1wYXJ0aWNsZSI6IiIsIm5vbi1kcm9wcGluZy1wYXJ0aWNsZSI6IiJ9LHsiZmFtaWx5IjoiQWl0IEhzc2FpbiIsImdpdmVuIjoiQWxpIiwicGFyc2UtbmFtZXMiOmZhbHNlLCJkcm9wcGluZy1wYXJ0aWNsZSI6IiIsIm5vbi1kcm9wcGluZy1wYXJ0aWNsZSI6IiJ9LHsiZmFtaWx5IjoiQWJpIEtoYWxpbCIsImdpdmVuIjoiQ2hhcmJlbCIsInBhcnNlLW5hbWVzIjpmYWxzZSwiZHJvcHBpbmctcGFydGljbGUiOiIiLCJub24tZHJvcHBpbmctcGFydGljbGUiOiIifV0sImNvbnRhaW5lci10aXRsZSI6IkpvdXJuYWwgb2YgVHJhbnNsYXRpb25hbCBNZWRpY2luZSIsImNvbnRhaW5lci10aXRsZS1zaG9ydCI6IkogVHJhbnNsIE1lZCIsIkRPSSI6IjEwLjExODYvczEyOTY3LTAyMi0wMzczNy01IiwiSVNTTiI6IjE0Nzk1ODc2IiwiUE1JRCI6IjM2MzcxMTk2IiwiaXNzdWVkIjp7ImRhdGUtcGFydHMiOltbMjAyMiwxMiwxXV19LCJhYnN0cmFjdCI6IkJhY2tncm91bmQ6IENPVklELTE5IGluZmVjdGlvbnMgY291bGQgYmUgY29tcGxpY2F0ZWQgYnkgYWN1dGUgcmVzcGlyYXRvcnkgZGlzdHJlc3Mgc3luZHJvbWUgKEFSRFMpLCBpbmNyZWFzaW5nIG1vcnRhbGl0eSByaXNrLiBXZSBzb3VnaHQgdG8gYXNzZXNzIHRoZSBtZXRoeWxvbWUgb2YgcGVyaXBoZXJhbCBibG9vZCBtb25vbnVjbGVhciBjZWxscyBpbiBDT1ZJRC0xOSB3aXRoIEFSRFMuIE1ldGhvZHM6IFdlIHJlY3J1aXRlZCAxMDAgQ09WSUQtMTkgcGF0aWVudHMgd2l0aCBBUkRTIHVuZGVyIG1lY2hhbmljYWwgdmVudGlsYXRpb24gYW5kIDMzIG5vbi1DT1ZJRC0xOSBjb250cm9scyBiZXR3ZWVuIEFwcmlsIGFuZCBKdWx5IDIwMjAuIENPVklELTE5IHBhdGllbnRzIHdlcmUgZm9sbG93ZWQgYXQgZm91ciB0aW1lIHBvaW50cyBmb3IgNjDCoGRheXMuIEROQSBtZXRoeWxhdGlvbiBhbmQgaW1tdW5lIGNlbGwgcG9wdWxhdGlvbnMgd2VyZSBtZWFzdXJlZCBhdCBlYWNoIHRpbWUgcG9pbnQuIEEgbXVsdGl2YXJpYXRlIGNveCBwcm9wb3J0aW9uYWwgcmlzayByZWdyZXNzaW9uIGFuYWx5c2lzIHdhcyBjb25kdWN0ZWQgdG8gaWRlbnRpZnkgcHJlZGljdGl2ZSBzaWduYXR1cmVzIGFjY29yZGluZyB0byBzdXJ2aXZhbC4gUmVzdWx0czogVGhlIGNvbXBhcmlzb24gb2YgQ09WSUQtMTkgdG8gY29udHJvbHMgYXQgaW5jbHVzaW9uIHJldmVhbGVkIHRoZSBwcmVzZW5jZSBvZiBhIDE0LjQlIGRpZmZlcmVuY2UgaW4gcHJvbW90ZXItYXNzb2NpYXRlZCBDcEdzIGluIGdlbmVzIHRoYXQgY29udHJvbCBpbW11bmUtcmVsYXRlZCBwYXRod2F5cyBzdWNoIGFzIGludGVyZmVyb24tZ2FtbWEgYW5kIGludGVyZmVyb24tYWxwaGEgcmVzcG9uc2VzLiBPbiBkYXkgNjAsIDI0JSBvZiBwYXRpZW50cyBkaWVkLiBUaGUgaW50ZXItY29tcGFyaXNvbiBvZiBiYXNlbGluZSBETkEgbWV0aHlsYXRpb24gdG8gdGhlIGxhc3QgcmVjb3JkZWQgdGltZSBwb2ludCBpbiBib3RoIENPVklELTE5IGdyb3VwcyBvciB0aGUgaW50cmEtY29tcGFyaXNvbiBiZXR3ZWVuIGluY2x1c2lvbiBhbmQgdGhlIGVuZCBvZiBmb2xsb3ctdXAgaW4gZXZlcnkgZ3JvdXAgc2hvd2VkIHRoYXQgbW9zdCBjaGFuZ2VzIG9jY3VycmVkIGFzIHRoZSBkaXNlYXNlIHByb2dyZXNzZWQsIG1haW5seSBpbiB0aGUgQUlNIGdlbmUsIHdoaWNoIGlzIGFzc29jaWF0ZWQgd2l0aCBhbiBpbnRlbnNpZmllZCBpbW11bmUgcmVzcG9uc2UgaW4gdGhvc2Ugd2hvIHJlY292ZXJlZC4gVGhlIG11bHRpdmFyaWF0ZSBDb3ggcHJvcG9ydGlvbmFsIHJpc2sgcmVncmVzc2lvbiBhbmFseXNpcyBzaG93ZWQgdGhhdCBoaWdoZXIgbWV0aHlsYXRpb24gb2YgdGhlIOKAnEFwb3B0b3RpYyBleGVjdXRpb24gUGF0aHdheeKAnSBnZW5lcyAoUk9DMSwgWk5GNzg5LCBhbmQgSDFGMCkgYXQgaW5jbHVzaW9uIGluY3JlYXNlcyBtb3J0YWxpdHkgcmlzayBieSBvdmVyIHR3b2ZvbGQuIENvbmNsdXNpb246IFdlIG9ic2VydmVkIGFuIGVwaWdlbmV0aWMgc2lnbmF0dXJlIG9mIGltbXVuZS1yZWxhdGVkIGdlbmVzIGluIENPVklELTE5IHBhdGllbnRzIHdpdGggQVJEUy4gRnVydGhlciwgSHlwZXJtZXRoeWxhdGlvbiBvZiB0aGUgYXBvcHRvdGljIGV4ZWN1dGlvbiBwYXRod2F5IGdlbmVzIHByZWRpY3RzIHRoZSBvdXRjb21lLiBUcmlhbCByZWdpc3RyYXRpb246IElNUlBPVklFIHN0dWR5LCBOQ1QwNDQ3MzEzMS4iLCJwdWJsaXNoZXIiOiJCaW9NZWQgQ2VudHJhbCBMdGQiLCJpc3N1ZSI6IjEiLCJ2b2x1bWUiOiIyMCJ9LCJpc1RlbXBvcmFyeSI6ZmFsc2V9XX0="/>
            <w:id w:val="1164823167"/>
            <w:placeholder>
              <w:docPart w:val="952232464F784334A7BD603D826DB682"/>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Bradic</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36371196</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TZlMmU4YmQtNDI4Zi00OGM0LWJkYjQtZDY0MzdmN2NlYjM5IiwicHJvcGVydGllcyI6eyJub3RlSW5kZXgiOjB9LCJpc0VkaXRlZCI6ZmFsc2UsIm1hbnVhbE92ZXJyaWRlIjp7ImlzTWFudWFsbHlPdmVycmlkZGVuIjpmYWxzZSwiY2l0ZXByb2NUZXh0IjoiKEJhbG5pcyA8aT5ldCBhbC48L2k+LCAyMDIxKSIsIm1hbnVhbE92ZXJyaWRlVGV4dCI6IiJ9LCJjaXRhdGlvbkl0ZW1zIjpbeyJpZCI6IjY2NjVmMTQ3LTAzOWYtMzFmMC04NjRjLWRlZDllOGI1ZTAyOCIsIml0ZW1EYXRhIjp7InR5cGUiOiJhcnRpY2xlLWpvdXJuYWwiLCJpZCI6IjY2NjVmMTQ3LTAzOWYtMzFmMC04NjRjLWRlZDllOGI1ZTAyOCIsInRpdGxlIjoiQmxvb2QgRE5BIG1ldGh5bGF0aW9uIGFuZCBDT1ZJRC0xOSBvdXRjb21lcyIsImF1dGhvciI6W3siZmFtaWx5IjoiQmFsbmlzIiwiZ2l2ZW4iOiJKb3NlcGgiLCJwYXJzZS1uYW1lcyI6ZmFsc2UsImRyb3BwaW5nLXBhcnRpY2xlIjoiIiwibm9uLWRyb3BwaW5nLXBhcnRpY2xlIjoiIn0seyJmYW1pbHkiOiJNYWRyaWQiLCJnaXZlbiI6IkFuZHkiLCJwYXJzZS1uYW1lcyI6ZmFsc2UsImRyb3BwaW5nLXBhcnRpY2xlIjoiIiwibm9uLWRyb3BwaW5nLXBhcnRpY2xlIjoiIn0seyJmYW1pbHkiOiJIb2dhbiIsImdpdmVuIjoiS2lyayBKLiIsInBhcnNlLW5hbWVzIjpmYWxzZSwiZHJvcHBpbmctcGFydGljbGUiOiIiLCJub24tZHJvcHBpbmctcGFydGljbGUiOiIifSx7ImZhbWlseSI6IkRyYWtlIiwiZ2l2ZW4iOiJMaXNhIEEuIiwicGFyc2UtbmFtZXMiOmZhbHNlLCJkcm9wcGluZy1wYXJ0aWNsZSI6IiIsIm5vbi1kcm9wcGluZy1wYXJ0aWNsZSI6IiJ9LHsiZmFtaWx5IjoiQ2hpZW5nIiwiZ2l2ZW4iOiJIYXUgQy4iLCJwYXJzZS1uYW1lcyI6ZmFsc2UsImRyb3BwaW5nLXBhcnRpY2xlIjoiIiwibm9uLWRyb3BwaW5nLXBhcnRpY2xlIjoiIn0seyJmYW1pbHkiOiJUaXdhcmkiLCJnaXZlbiI6IkFudXBhbWEiLCJwYXJzZS1uYW1lcyI6ZmFsc2UsImRyb3BwaW5nLXBhcnRpY2xlIjoiIiwibm9uLWRyb3BwaW5nLXBhcnRpY2xlIjoiIn0seyJmYW1pbHkiOiJWaW5jZW50IiwiZ2l2ZW4iOiJDYXRoZXJpbmUgRS4iLCJwYXJzZS1uYW1lcyI6ZmFsc2UsImRyb3BwaW5nLXBhcnRpY2xlIjoiIiwibm9uLWRyb3BwaW5nLXBhcnRpY2xlIjoiIn0seyJmYW1pbHkiOiJDaG9wcmEiLCJnaXZlbiI6IkFtaXQiLCJwYXJzZS1uYW1lcyI6ZmFsc2UsImRyb3BwaW5nLXBhcnRpY2xlIjoiIiwibm9uLWRyb3BwaW5nLXBhcnRpY2xlIjoiIn0seyJmYW1pbHkiOiJWaW5jZW50IiwiZ2l2ZW4iOiJQZXRlciBBLiIsInBhcnNlLW5hbWVzIjpmYWxzZSwiZHJvcHBpbmctcGFydGljbGUiOiIiLCJub24tZHJvcHBpbmctcGFydGljbGUiOiIifSx7ImZhbWlseSI6IlJvYmVrIiwiZ2l2ZW4iOiJNaWNoYWVsIEQuIiwicGFyc2UtbmFtZXMiOmZhbHNlLCJkcm9wcGluZy1wYXJ0aWNsZSI6IiIsIm5vbi1kcm9wcGluZy1wYXJ0aWNsZSI6IiJ9LHsiZmFtaWx5IjoiU2luZ2VyIiwiZ2l2ZW4iOiJIYXJvbGQgQS4iLCJwYXJzZS1uYW1lcyI6ZmFsc2UsImRyb3BwaW5nLXBhcnRpY2xlIjoiIiwibm9uLWRyb3BwaW5nLXBhcnRpY2xlIjoiIn0seyJmYW1pbHkiOiJBbGlzY2giLCJnaXZlbiI6IlJlaWQgUy4iLCJwYXJzZS1uYW1lcyI6ZmFsc2UsImRyb3BwaW5nLXBhcnRpY2xlIjoiIiwibm9uLWRyb3BwaW5nLXBhcnRpY2xlIjoiIn0seyJmYW1pbHkiOiJKYWl0b3ZpY2giLCJnaXZlbiI6IkFyaWVsIiwicGFyc2UtbmFtZXMiOmZhbHNlLCJkcm9wcGluZy1wYXJ0aWNsZSI6IiIsIm5vbi1kcm9wcGluZy1wYXJ0aWNsZSI6IiJ9XSwiY29udGFpbmVyLXRpdGxlIjoiQ2xpbmljYWwgRXBpZ2VuZXRpY3MiLCJjb250YWluZXItdGl0bGUtc2hvcnQiOiJDbGluIEVwaWdlbmV0aWNzIiwiRE9JIjoiMTAuMTE4Ni9zMTMxNDgtMDIxLTAxMTAyLTkiLCJJU1NOIjoiMTg2ODcwODMiLCJQTUlEIjoiMzQwMzQ4MDYiLCJpc3N1ZWQiOnsiZGF0ZS1wYXJ0cyI6W1syMDIxLDEyLDFdXX0sImFic3RyYWN0IjoiQmFja2dyb3VuZDogVGhlcmUgYXJlIG5vIHByaW9yIHJlcG9ydHMgdGhhdCBjb21wYXJlIGRpZmZlcmVudGlhbGx5IG1ldGh5bGF0ZWQgcmVnaW9ucyBvZiBETkEgaW4gYmxvb2Qgc2FtcGxlcyBmcm9tIENPVklELTE5IHBhdGllbnRzIHRvIHNhbXBsZXMgY29sbGVjdGVkIGJlZm9yZSB0aGUgU0FSUy1Db1YtMiBwYW5kZW1pYyB1c2luZyBhIHNoYXJlZCBlcGlnZW5vdHlwaW5nIHBsYXRmb3JtLiBXZSBwZXJmb3JtZWQgYSBnZW5vbWUtd2lkZSBhbmFseXNpcyBvZiBjaXJjdWxhdGluZyBibG9vZCBETkEgQ3BHIG1ldGh5bGF0aW9uIHVzaW5nIHRoZSBJbmZpbml1bSBIdW1hbiBNZXRoeWxhdGlvbkVQSUMgQmVhZENoaXAgb24gMTI0IGJsb29kIHNhbXBsZXMgZnJvbSBob3NwaXRhbGl6ZWQgQ09WSUQtMTktcG9zaXRpdmUgYW5kIENPVklELTE5LW5lZ2F0aXZlIHBhdGllbnRzIGFuZCBjb21wYXJlZCB0aGVzZSBkYXRhIHdpdGggcHJldmlvdXNseSByZXBvcnRlZCBkYXRhIGZyb20gMzkgaGVhbHRoeSBpbmRpdmlkdWFscyBjb2xsZWN0ZWQgYmVmb3JlIHRoZSBwYW5kZW1pYy4gUHJvc3BlY3RpdmUgb3V0Y29tZSBtZWFzdXJlcyBzdWNoIGFzIENPVklELTE5LUdSQU0gcmlzay1zY29yZSBhbmQgbW9ydGFsaXR5IHdlcmUgY29tYmluZWQgd2l0aCBtZXRoeWxhdGlvbiBkYXRhLiBSZXN1bHRzOiBHbG9iYWwgbWVhbiBtZXRoeWxhdGlvbiBsZXZlbHMgZGlkIG5vdCBkaWZmZXIgYmV0d2VlbiBDT1ZJRC0xOSBwYXRpZW50cyBhbmQgaGVhbHRoeSBwcmUtcGFuZGVtaWMgY29udHJvbHMuIEFib3V0IDc1JSBvZiBhY3V0ZSBpbGxuZXNzLWFzc29jaWF0ZWQgZGlmZmVyZW50aWFsbHkgbWV0aHlsYXRlZCByZWdpb25zIHdlcmUgbG9jYXRlZCBuZWFyIGdlbmUgcHJvbW90ZXIgcmVnaW9ucyBhbmQgd2VyZSBoeXBvLW1ldGh5bGF0ZWQgaW4gY29tcGFyaXNvbiB3aXRoIGhlYWx0aHkgcHJlLXBhbmRlbWljIGNvbnRyb2xzLiBHZW5lIG9udG9sb2d5IGFuYWx5c2VzIHJldmVhbGVkIHRlcm1zIGFzc29jaWF0ZWQgd2l0aCB0aGUgaW1tdW5lIHJlc3BvbnNlIHRvIHZpcmFsIGluZmVjdGlvbnMgYW5kIGxldWtvY3l0ZSBhY3RpdmF0aW9uOyBhbmQgZGlzZWFzZSBvbnRvbG9neSBhbmFseXNlcyByZXZlYWxlZCBhIHByZWRvbWluYW5jZSBvZiBhdXRvaW1tdW5lIGRpc29yZGVycy4gQW1vbmcgQ09WSUQtMTktcG9zaXRpdmUgcGF0aWVudHMsIHdvcnNlIG91dGNvbWVzIHdlcmUgYXNzb2NpYXRlZCB3aXRoIGEgcHJldmFpbGluZyBoeXBlci1tZXRoeWxhdGVkIHN0YXR1cy4gUmVjdXJzaXZlIGZlYXR1cmUgZWxpbWluYXRpb24gaWRlbnRpZmllZCA3NyBkaWZmZXJlbnRpYWxseSBtZXRoeWxhdGVkIHBvc2l0aW9ucyBwcmVkaWN0aXZlIG9mIENPVklELTE5IHNldmVyaXR5IG1lYXN1cmVkIGJ5IHRoZSBHUkFNLXJpc2sgc2NvcmUuIENvbmNsdXNpb246IE91ciBkYXRhIGNvbnRyaWJ1dGUgdG8gdGhlIGF3YXJlbmVzcyB0aGF0IEROQSBtZXRoeWxhdGlvbiBtYXkgaW5mbHVlbmNlIHRoZSBleHByZXNzaW9uIG9mIGdlbmVzIHRoYXQgcmVndWxhdGUgQ09WSUQtMTkgcHJvZ3Jlc3Npb24gYW5kIHJlcHJlc2VudCBhIHRhcmdldGFibGUgcHJvY2VzcyBpbiB0aGF0IHNldHRpbmcuIiwicHVibGlzaGVyIjoiQmlvTWVkIENlbnRyYWwgTHRkIiwiaXNzdWUiOiIxIiwidm9sdW1lIjoiMTMifSwiaXNUZW1wb3JhcnkiOmZhbHNlfV19"/>
            <w:id w:val="-541050298"/>
            <w:placeholder>
              <w:docPart w:val="57BF6CC5DC6541B9B91202B7DCF89C79"/>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Balnis</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4034806</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OTAyODczMmYtZmZjNC00MmVjLTkwZTItMmMyNWU3Mjg0YmJhIiwicHJvcGVydGllcyI6eyJub3RlSW5kZXgiOjB9LCJpc0VkaXRlZCI6ZmFsc2UsIm1hbnVhbE92ZXJyaWRlIjp7ImlzTWFudWFsbHlPdmVycmlkZGVuIjpmYWxzZSwiY2l0ZXByb2NUZXh0IjoiKFJhZ2lhIGFuZCBNYW5vbG9wb3Vsb3MsIDIwMjApIiwibWFudWFsT3ZlcnJpZGVUZXh0IjoiIn0sImNpdGF0aW9uSXRlbXMiOlt7ImlkIjoiYTQwMmM0NGUtNjk1ZC0zY2NjLWI4YjctMGMzZGUxMTA0YmI3IiwiaXRlbURhdGEiOnsidHlwZSI6ImFydGljbGUtam91cm5hbCIsImlkIjoiYTQwMmM0NGUtNjk1ZC0zY2NjLWI4YjctMGMzZGUxMTA0YmI3IiwidGl0bGUiOiJBc3Nlc3NpbmcgQ09WSUQtMTkgU3VzY2VwdGliaWxpdHkgVGhyb3VnaCBBbmFseXNpcyBvZiB0aGUgR2VuZXRpYyBhbmQgRXBpZ2VuZXRpYyBEaXZlcnNpdHkgb2YgQUNFMi1NZWRpYXRlZCBTQVJTLUNvVi0yIEVudHJ5IiwiYXV0aG9yIjpbeyJmYW1pbHkiOiJSYWdpYSIsImdpdmVuIjoiR2VvcmdpYSIsInBhcnNlLW5hbWVzIjpmYWxzZSwiZHJvcHBpbmctcGFydGljbGUiOiIiLCJub24tZHJvcHBpbmctcGFydGljbGUiOiIifSx7ImZhbWlseSI6Ik1hbm9sb3BvdWxvcyIsImdpdmVuIjoiVmFuZ2VsaXMgRyIsInBhcnNlLW5hbWVzIjpmYWxzZSwiZHJvcHBpbmctcGFydGljbGUiOiIiLCJub24tZHJvcHBpbmctcGFydGljbGUiOiIifV0sImNvbnRhaW5lci10aXRsZSI6IlBoYXJtYWNvZ2Vub21pY3MiLCJjb250YWluZXItdGl0bGUtc2hvcnQiOiJQaGFybWFjb2dlbm9taWNzIiwiRE9JIjoiMTAuMjIxNy9wZ3MtMjAyMC0wMDkyIiwiVVJMIjoiaHR0cHM6Ly9kb2kub3JnLzEwLjIyMTcvcGdzLTIwMjAtMDA5MiIsImlzc3VlZCI6eyJkYXRlLXBhcnRzIjpbWzIwMjBdXX0sInBhZ2UiOiIxMzExLTEzMjkiLCJwdWJsaXNoZXIiOiJUYXlsb3IgJiBGcmFuY2lzIiwiaXNzdWUiOiIxOCIsInZvbHVtZSI6IjIxIn0sImlzVGVtcG9yYXJ5IjpmYWxzZX1dfQ=="/>
            <w:id w:val="-598411677"/>
            <w:placeholder>
              <w:docPart w:val="8FBD26A8049B4025A381E713617A9E5B"/>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Ragia</w:t>
                </w:r>
                <w:proofErr w:type="spellEnd"/>
                <w:r w:rsidRPr="003717CA">
                  <w:rPr>
                    <w:rFonts w:ascii="Times New Roman" w:hAnsi="Times New Roman" w:cs="Times New Roman"/>
                    <w:color w:val="000000"/>
                    <w:sz w:val="24"/>
                    <w:szCs w:val="24"/>
                    <w:lang w:val="en-GB"/>
                  </w:rPr>
                  <w:t xml:space="preserve"> and </w:t>
                </w:r>
                <w:proofErr w:type="spellStart"/>
                <w:r w:rsidRPr="003717CA">
                  <w:rPr>
                    <w:rFonts w:ascii="Times New Roman" w:hAnsi="Times New Roman" w:cs="Times New Roman"/>
                    <w:color w:val="000000"/>
                    <w:sz w:val="24"/>
                    <w:szCs w:val="24"/>
                    <w:lang w:val="en-GB"/>
                  </w:rPr>
                  <w:t>Manolopoulos</w:t>
                </w:r>
                <w:proofErr w:type="spellEnd"/>
                <w:r w:rsidRPr="003717CA">
                  <w:rPr>
                    <w:rFonts w:ascii="Times New Roman" w:hAnsi="Times New Roman" w:cs="Times New Roman"/>
                    <w:color w:val="000000"/>
                    <w:sz w:val="24"/>
                    <w:szCs w:val="24"/>
                    <w:lang w:val="en-GB"/>
                  </w:rPr>
                  <w:t>, 2020)</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3243086</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 AND (ace2)</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TAzOWRjNGEtNjIwNC00NTFhLTlmYTEtNzA3ZGZiODkwMTA0IiwicHJvcGVydGllcyI6eyJub3RlSW5kZXgiOjB9LCJpc0VkaXRlZCI6ZmFsc2UsIm1hbnVhbE92ZXJyaWRlIjp7ImlzTWFudWFsbHlPdmVycmlkZGVuIjpmYWxzZSwiY2l0ZXByb2NUZXh0IjoiKERhbmllbCA8aT5ldCBhbC48L2k+LCAyMDIyKSIsIm1hbnVhbE92ZXJyaWRlVGV4dCI6IiJ9LCJjaXRhdGlvbkl0ZW1zIjpbeyJpZCI6IjQwNjRhNjBiLTZhNDktMzE2OS04ZDQ4LTkxYmY0NzY1NmFmZiIsIml0ZW1EYXRhIjp7InR5cGUiOiJhcnRpY2xlLWpvdXJuYWwiLCJpZCI6IjQwNjRhNjBiLTZhNDktMzE2OS04ZDQ4LTkxYmY0NzY1NmFmZiIsInRpdGxlIjoiRXBpZ2VuZXRpYyBtZWNoYW5pc21zIGFuZCBob3N0IGZhY3RvcnMgaW1wYWN0IEFDRTIgZ2VuZSBleHByZXNzaW9uOiBJbXBsaWNhdGlvbnMgaW4gQ09WSUQtMTkgc3VzY2VwdGliaWxpdHkiLCJhdXRob3IiOlt7ImZhbWlseSI6IkRhbmllbCIsImdpdmVuIjoiR29uesOhbGV6IiwicGFyc2UtbmFtZXMiOmZhbHNlLCJkcm9wcGluZy1wYXJ0aWNsZSI6IiIsIm5vbi1kcm9wcGluZy1wYXJ0aWNsZSI6IiJ9LHsiZmFtaWx5IjoiUGFvbGEiLCJnaXZlbiI6IkF5YWxhIFJhbcOtcmV6IiwicGFyc2UtbmFtZXMiOmZhbHNlLCJkcm9wcGluZy1wYXJ0aWNsZSI6IiIsIm5vbi1kcm9wcGluZy1wYXJ0aWNsZSI6IiJ9LHsiZmFtaWx5IjoiTmFuY3kiLCJnaXZlbiI6IkdlbHZleiIsInBhcnNlLW5hbWVzIjpmYWxzZSwiZHJvcHBpbmctcGFydGljbGUiOiIiLCJub24tZHJvcHBpbmctcGFydGljbGUiOiIifSx7ImZhbWlseSI6IkZlcm5hbmRvIiwiZ2l2ZW4iOiJTdWFyZXogT2JhbmRvIiwicGFyc2UtbmFtZXMiOmZhbHNlLCJkcm9wcGluZy1wYXJ0aWNsZSI6IiIsIm5vbi1kcm9wcGluZy1wYXJ0aWNsZSI6IiJ9LHsiZmFtaWx5IjoiQmVhdHJpeiIsImdpdmVuIjoiQXJpemEiLCJwYXJzZS1uYW1lcyI6ZmFsc2UsImRyb3BwaW5nLXBhcnRpY2xlIjoiIiwibm9uLWRyb3BwaW5nLXBhcnRpY2xlIjoiIn0seyJmYW1pbHkiOiJadWxlbWEiLCJnaXZlbiI6IlJ1aXoiLCJwYXJzZS1uYW1lcyI6ZmFsc2UsImRyb3BwaW5nLXBhcnRpY2xlIjoiIiwibm9uLWRyb3BwaW5nLXBhcnRpY2xlIjoiIn0seyJmYW1pbHkiOiJKdWxpZXRoIiwiZ2l2ZW4iOiJBcmNpbGEiLCJwYXJzZS1uYW1lcyI6ZmFsc2UsImRyb3BwaW5nLXBhcnRpY2xlIjoiIiwibm9uLWRyb3BwaW5nLXBhcnRpY2xlIjoiIn0seyJmYW1pbHkiOiJDbGF1ZGlhIiwiZ2l2ZW4iOiJDYXJkb3pvIiwicGFyc2UtbmFtZXMiOmZhbHNlLCJkcm9wcGluZy1wYXJ0aWNsZSI6IiIsIm5vbi1kcm9wcGluZy1wYXJ0aWNsZSI6IiJ9LHsiZmFtaWx5IjoiQWRyaWFuYSIsImdpdmVuIjoiUm9qYXMiLCJwYXJzZS1uYW1lcyI6ZmFsc2UsImRyb3BwaW5nLXBhcnRpY2xlIjoiIiwibm9uLWRyb3BwaW5nLXBhcnRpY2xlIjoiIn1dLCJjb250YWluZXItdGl0bGUiOiJJbmZlY3Rpb24sIEdlbmV0aWNzIGFuZCBFdm9sdXRpb24iLCJET0kiOiIxMC4xMDE2L2oubWVlZ2lkLjIwMjIuMTA1MzU3IiwiSVNTTiI6IjE1Njc3MjU3IiwiUE1JRCI6IjM2MDM4MDA3IiwiaXNzdWVkIjp7ImRhdGUtcGFydHMiOltbMjAyMiwxMCwxXV19LCJhYnN0cmFjdCI6IkJhY2tncm91bmQ6IFRoZSBBQ0UyIHByb3RlaW4gYWN0cyBhcyBhIGdhdGV3YXkgZm9yIFNBUlMtQ29WLTIgaW4gdGhlIGhvc3QgY2VsbCwgcGxheWluZyBhbiBlc3NlbnRpYWwgcm9sZSBpbiBzdXNjZXB0aWJpbGl0eSB0byBpbmZlY3Rpb24gYnkgdGhpcyB2aXJ1cy4gR2VuZXRpY3MgYW5kIGVwaWdlbmV0aWMgbWVjaGFuaXNtcyByZWxhdGVkIHRvIHRoZSBBQ0UyIGdlbmUgYXJlIGFzc29jaWF0ZWQgd2l0aCBjaGFuZ2VzIGluIGl0cyBleHByZXNzaW9uIGFuZCwgdGhlcmVmb3JlLCBsaW5rZWQgdG8gaW5jcmVhc2VkIHN1c2NlcHRpYmlsaXR5IHRvIGluZmVjdGlvbi4gQWx0aG91Z2ggc29tZSB2YXJpYWJsZXMgc3VjaCBhcyBzZXgsIGFnZSwgYW5kIG9iZXNpdHkgaGF2ZSBiZWVuIGRlc2NyaWJlZCBhcyByaXNrIGZhY3RvcnMgZm9yIENPVklELTE5LCB0aGUgbW9sZWN1bGFyIGNhdXNlcyBpbnZvbHZlZCBpbiB0aGUgZGlzZWFzZSBzdXNjZXB0aWJpbGl0eSBhcmUgc3RpbGwgdW5rbm93bi4gQWltOiBUbyBldmFsdWF0ZSB0aGUgQUNFMiBnZW5lIGV4cHJlc3Npb24gcHJvZmlsZXMgYW5kIHRoZWlyIGFzc29jaWF0aW9uIHdpdGggZXBpZ2VuZXRpYyBtZWNoYW5pc21zIGFuZCBkZW1vZ3JhcGhpYyBvciBjbGluaWNhbCB2YXJpYWJsZXMuIE1ldGhvZHM6IEluIDUwMCBhZHVsdCB2b2x1bnRlZXJzLCB0aGUgbVJOQSBleHByZXNzaW9uIGxldmVscyBvZiB0aGUgQUNFMiBnZW5lIGluIG5hc29waGFyeW5nZWFsIHN3YWIgc2FtcGxlcyBhbmQgaXRzIG1ldGh5bGF0aW9uIHN0YXR1cyBpbiBwZXJpcGhlcmFsIGJsb29kIHNhbXBsZXMgd2VyZSBxdWFudGlmaWVkIGJ5IFJULXFQQ1IgYW5kIHFNU1AsIHJlc3BlY3RpdmVseS4gVGhlIGV4aXN0ZW5jZSBvZiBzaWduaWZpY2FudCBkaWZmZXJlbmNlcyBpbiB0aGUgQUNFMiBnZW5lIGV4cHJlc3Npb24gYW5kIGl0cyBkZXRlcm1pbmFudHMgd2VyZSBldmFsdWF0ZWQgaW4gZGlmZmVyZW50IHN0dWR5IGdyb3VwcyBhY2NvcmRpbmcgdG8gc2V2ZXJhbCBkZW1vZ3JhcGhpYyBvciBjbGluaWNhbCB2YXJpYWJsZXMgc3VjaCBhcyBzZXgsIGFnZSwgYm9keSBtYXNzIGluZGV4IChCTUkpLCBzbW9raW5nLCBTQVJTLUNvVi0yIGluZmVjdGlvbiwgYW5kIHByZXNlbmNlIG9mIHVuZGVybHlpbmcgZGlzZWFzZXMgc3VjaCBhcyB0eXBlIElJIGRpYWJldGVzIG1lbGxpdHVzIChETTIpLCBhc3RobWEgYW5kIGFydGVyaWFsIGh5cGVydGVuc2lvbiAoQUhUKS4gUmVzdWx0czogT3VyIHJlc3VsdHMgc2hvdyB0aGF0IEFDRTIgZ2VuZSBvdmVyZXhwcmVzc2lvbiwgZGlyZWN0bHkgaW52b2x2ZWQgaW4gc3VzY2VwdGliaWxpdHkgdG8gU0FSUy1Db1YtMiBpbmZlY3Rpb24sIGRlcGVuZHMgb24gbXVsdGlwbGUgaG9zdCBmYWN0b3JzIHN1Y2ggYXMgbWFsZSBzZXgsIGFnZSBvdmVyIDMwIHllYXJzLCBzbW9raW5nLCB0aGUgcHJlc2VuY2Ugb2Ygb2Jlc2l0eSwgYW5kIERNMi4gTGlrZXdpc2UsIGl0IHdhcyBkZXRlcm1pbmVkIHRoYXQgdGhlIEFDRTIgZ2VuZSBleHByZXNzaW9uIGlzIHJlZ3VsYXRlZCBieSBjaGFuZ2VzIGluIHRoZSBETkEgbWV0aHlsYXRpb24gcGF0dGVybnMgaW4gaXRzIHByb21vdGVyIHJlZ2lvbi4gQ29uY2x1c2lvbnM6IFRoZSBBQ0UyIGdlbmUgZXhwcmVzc2lvbiBpcyBoaWdobHkgdmFyaWFibGUsIGFuZCB0aGlzIHZhcmlhYmlsaXR5IGlzIHJlbGF0ZWQgdG8gaGFiaXRzIHN1Y2ggYXMgc21va2luZyBhbmQgZGVtb2dyYXBoaWMgb3IgY2xpbmljYWwgdmFyaWFibGVzLCB3aGljaCBkZXRhaWxzIHRoZSBpbXBhY3Qgb2YgZW52aXJvbm1lbnRhbCBhbmQgaG9zdCBmYWN0b3JzIG9uIG91ciBlcGlnZW5vbWUgYW5kLCB0aGVyZWZvcmUsIGluIHN1c2NlcHRpYmlsaXR5IHRvIFNBUlMtQ29WLTIgaW5mZWN0aW9uLiIsInB1Ymxpc2hlciI6IkVsc2V2aWVyIEIuVi4iLCJ2b2x1bWUiOiIxMDQiLCJjb250YWluZXItdGl0bGUtc2hvcnQiOiIifSwiaXNUZW1wb3JhcnkiOmZhbHNlfV19"/>
            <w:id w:val="573639696"/>
            <w:placeholder>
              <w:docPart w:val="0216D142B7134631A94EB06E853546C9"/>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Daniel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6038007</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YmNhYjMxMmMtNmE2ZS00ODk5LTlkZjEtZjVmNTYyNzY0NmFiIiwicHJvcGVydGllcyI6eyJub3RlSW5kZXgiOjB9LCJpc0VkaXRlZCI6ZmFsc2UsIm1hbnVhbE92ZXJyaWRlIjp7ImlzTWFudWFsbHlPdmVycmlkZGVuIjpmYWxzZSwiY2l0ZXByb2NUZXh0IjoiKENhc3RybyBkZSBNb3VyYSA8aT5ldCBhbC48L2k+LCAyMDIxKSIsIm1hbnVhbE92ZXJyaWRlVGV4dCI6IiJ9LCJjaXRhdGlvbkl0ZW1zIjpbeyJpZCI6ImU2NjgzMDhlLWQzMTYtM2M2OC1hN2FiLWJiYzg0N2M4ZWUwOCIsIml0ZW1EYXRhIjp7InR5cGUiOiJhcnRpY2xlLWpvdXJuYWwiLCJpZCI6ImU2NjgzMDhlLWQzMTYtM2M2OC1hN2FiLWJiYzg0N2M4ZWUwOCIsInRpdGxlIjoiRXBpZ2Vub21lLXdpZGUgYXNzb2NpYXRpb24gc3R1ZHkgb2YgQ09WSUQtMTkgc2V2ZXJpdHkgd2l0aCByZXNwaXJhdG9yeSBmYWlsdXJlIiwiYXV0aG9yIjpbeyJmYW1pbHkiOiJDYXN0cm8gZGUgTW91cmEiLCJnaXZlbiI6Ik1hbnVlbCIsInBhcnNlLW5hbWVzIjpmYWxzZSwiZHJvcHBpbmctcGFydGljbGUiOiIiLCJub24tZHJvcHBpbmctcGFydGljbGUiOiIifSx7ImZhbWlseSI6IkRhdmFsb3MiLCJnaXZlbiI6IlZlcm9uaWNhIiwicGFyc2UtbmFtZXMiOmZhbHNlLCJkcm9wcGluZy1wYXJ0aWNsZSI6IiIsIm5vbi1kcm9wcGluZy1wYXJ0aWNsZSI6IiJ9LHsiZmFtaWx5IjoiUGxhbmFzLVNlcnJhIiwiZ2l2ZW4iOiJMYXVyYSIsInBhcnNlLW5hbWVzIjpmYWxzZSwiZHJvcHBpbmctcGFydGljbGUiOiIiLCJub24tZHJvcHBpbmctcGFydGljbGUiOiIifSx7ImZhbWlseSI6IkFsdmFyZXotRXJyaWNvIiwiZ2l2ZW4iOiJEYW1pYW5hIiwicGFyc2UtbmFtZXMiOmZhbHNlLCJkcm9wcGluZy1wYXJ0aWNsZSI6IiIsIm5vbi1kcm9wcGluZy1wYXJ0aWNsZSI6IiJ9LHsiZmFtaWx5IjoiQXJyaWJhcyIsImdpdmVuIjoiQ2FybGVzIiwicGFyc2UtbmFtZXMiOmZhbHNlLCJkcm9wcGluZy1wYXJ0aWNsZSI6IiIsIm5vbi1kcm9wcGluZy1wYXJ0aWNsZSI6IiJ9LHsiZmFtaWx5IjoiUnVpeiIsImdpdmVuIjoiTW9udHNlcnJhdCIsInBhcnNlLW5hbWVzIjpmYWxzZSwiZHJvcHBpbmctcGFydGljbGUiOiIiLCJub24tZHJvcHBpbmctcGFydGljbGUiOiIifSx7ImZhbWlseSI6IkFndWlsZXJhLUFsYmVzYSIsImdpdmVuIjoiU2VyZ2lvIiwicGFyc2UtbmFtZXMiOmZhbHNlLCJkcm9wcGluZy1wYXJ0aWNsZSI6IiIsIm5vbi1kcm9wcGluZy1wYXJ0aWNsZSI6IiJ9LHsiZmFtaWx5IjoiVHJveWEiLCJnaXZlbiI6Ikplc8O6cyIsInBhcnNlLW5hbWVzIjpmYWxzZSwiZHJvcHBpbmctcGFydGljbGUiOiIiLCJub24tZHJvcHBpbmctcGFydGljbGUiOiIifSx7ImZhbWlseSI6IlZhbGVuY2lhLVJhbW9zIiwiZ2l2ZW4iOiJKdWFuIiwicGFyc2UtbmFtZXMiOmZhbHNlLCJkcm9wcGluZy1wYXJ0aWNsZSI6IiIsIm5vbi1kcm9wcGluZy1wYXJ0aWNsZSI6IiJ9LHsiZmFtaWx5IjoiVsOpbGV6LVNhbnRhbWFyaWEiLCJnaXZlbiI6IlZhbGVudGluYSIsInBhcnNlLW5hbWVzIjpmYWxzZSwiZHJvcHBpbmctcGFydGljbGUiOiIiLCJub24tZHJvcHBpbmctcGFydGljbGUiOiIifSx7ImZhbWlseSI6IlJvZHLDrWd1ZXotUGFsbWVybyIsImdpdmVuIjoiQWd1c3TDrSIsInBhcnNlLW5hbWVzIjpmYWxzZSwiZHJvcHBpbmctcGFydGljbGUiOiIiLCJub24tZHJvcHBpbmctcGFydGljbGUiOiIifSx7ImZhbWlseSI6IlZpbGxhci1HYXJjaWEiLCJnaXZlbiI6Ikp1ZGl0IiwicGFyc2UtbmFtZXMiOmZhbHNlLCJkcm9wcGluZy1wYXJ0aWNsZSI6IiIsIm5vbi1kcm9wcGluZy1wYXJ0aWNsZSI6IiJ9LHsiZmFtaWx5IjoiSG9yY2FqYWRhIiwiZ2l2ZW4iOiJKdWFuIFAuIiwicGFyc2UtbmFtZXMiOmZhbHNlLCJkcm9wcGluZy1wYXJ0aWNsZSI6IiIsIm5vbi1kcm9wcGluZy1wYXJ0aWNsZSI6IiJ9LHsiZmFtaWx5IjoiQWxidSIsImdpdmVuIjoiU2VyZ2l1IiwicGFyc2UtbmFtZXMiOmZhbHNlLCJkcm9wcGluZy1wYXJ0aWNsZSI6IiIsIm5vbi1kcm9wcGluZy1wYXJ0aWNsZSI6IiJ9LHsiZmFtaWx5IjoiQ2FzYXNub3ZhcyIsImdpdmVuIjoiQ2FybG9zIiwicGFyc2UtbmFtZXMiOmZhbHNlLCJkcm9wcGluZy1wYXJ0aWNsZSI6IiIsIm5vbi1kcm9wcGluZy1wYXJ0aWNsZSI6IiJ9LHsiZmFtaWx5IjoiUnVsbCIsImdpdmVuIjoiQW5uYSIsInBhcnNlLW5hbWVzIjpmYWxzZSwiZHJvcHBpbmctcGFydGljbGUiOiIiLCJub24tZHJvcHBpbmctcGFydGljbGUiOiIifSx7ImZhbWlseSI6IlJldmVydGUiLCJnaXZlbiI6IkxhaWEiLCJwYXJzZS1uYW1lcyI6ZmFsc2UsImRyb3BwaW5nLXBhcnRpY2xlIjoiIiwibm9uLWRyb3BwaW5nLXBhcnRpY2xlIjoiIn0seyJmYW1pbHkiOiJEaWV0bCIsImdpdmVuIjoiQmVhdHJpeiIsInBhcnNlLW5hbWVzIjpmYWxzZSwiZHJvcHBpbmctcGFydGljbGUiOiIiLCJub24tZHJvcHBpbmctcGFydGljbGUiOiIifSx7ImZhbWlseSI6IkRhbG1hdSIsImdpdmVuIjoiRGF2aWQiLCJwYXJzZS1uYW1lcyI6ZmFsc2UsImRyb3BwaW5nLXBhcnRpY2xlIjoiIiwibm9uLWRyb3BwaW5nLXBhcnRpY2xlIjoiIn0seyJmYW1pbHkiOiJBcnJhbnoiLCJnaXZlbiI6Ik1hcmlhIEouIiwicGFyc2UtbmFtZXMiOmZhbHNlLCJkcm9wcGluZy1wYXJ0aWNsZSI6IiIsIm5vbi1kcm9wcGluZy1wYXJ0aWNsZSI6IiJ9LHsiZmFtaWx5IjoiTGx1Y2nDoC1DYXJvbCIsImdpdmVuIjoiTGFpYSIsInBhcnNlLW5hbWVzIjpmYWxzZSwiZHJvcHBpbmctcGFydGljbGUiOiIiLCJub24tZHJvcHBpbmctcGFydGljbGUiOiIifSx7ImZhbWlseSI6IlBsYW5hcyIsImdpdmVuIjoiQW5uYSBNLiIsInBhcnNlLW5hbWVzIjpmYWxzZSwiZHJvcHBpbmctcGFydGljbGUiOiIiLCJub24tZHJvcHBpbmctcGFydGljbGUiOiIifSx7ImZhbWlseSI6IlDDqXJlei1UdXIiLCJnaXZlbiI6IkpvcmRpIiwicGFyc2UtbmFtZXMiOmZhbHNlLCJkcm9wcGluZy1wYXJ0aWNsZSI6IiIsIm5vbi1kcm9wcGluZy1wYXJ0aWNsZSI6IiJ9LHsiZmFtaWx5IjoiRmVybmFuZGV6LUNhZGVuYXMiLCJnaXZlbiI6IklzcmFlbCIsInBhcnNlLW5hbWVzIjpmYWxzZSwiZHJvcHBpbmctcGFydGljbGUiOiIiLCJub24tZHJvcHBpbmctcGFydGljbGUiOiIifSx7ImZhbWlseSI6IlZpbGxhcmVzIiwiZ2l2ZW4iOiJQYXVsYSIsInBhcnNlLW5hbWVzIjpmYWxzZSwiZHJvcHBpbmctcGFydGljbGUiOiIiLCJub24tZHJvcHBpbmctcGFydGljbGUiOiIifSx7ImZhbWlseSI6IlRlbm9yaW8iLCJnaXZlbiI6IkphaXIiLCJwYXJzZS1uYW1lcyI6ZmFsc2UsImRyb3BwaW5nLXBhcnRpY2xlIjoiIiwibm9uLWRyb3BwaW5nLXBhcnRpY2xlIjoiIn0seyJmYW1pbHkiOiJDb2xvYnJhbiIsImdpdmVuIjoiUm9nZXIiLCJwYXJzZS1uYW1lcyI6ZmFsc2UsImRyb3BwaW5nLXBhcnRpY2xlIjoiIiwibm9uLWRyb3BwaW5nLXBhcnRpY2xlIjoiIn0seyJmYW1pbHkiOiJNYXJ0aW4tTmFsZGEiLCJnaXZlbiI6IkFuZHJlYSIsInBhcnNlLW5hbWVzIjpmYWxzZSwiZHJvcHBpbmctcGFydGljbGUiOiIiLCJub24tZHJvcHBpbmctcGFydGljbGUiOiIifSx7ImZhbWlseSI6IlNvbGVyLVBhbGFjaW4iLCJnaXZlbiI6IlBlcmUiLCJwYXJzZS1uYW1lcyI6ZmFsc2UsImRyb3BwaW5nLXBhcnRpY2xlIjoiIiwibm9uLWRyb3BwaW5nLXBhcnRpY2xlIjoiIn0seyJmYW1pbHkiOiJWaWRhbCIsImdpdmVuIjoiRnJhbmNlc2MiLCJwYXJzZS1uYW1lcyI6ZmFsc2UsImRyb3BwaW5nLXBhcnRpY2xlIjoiIiwibm9uLWRyb3BwaW5nLXBhcnRpY2xlIjoiIn0seyJmYW1pbHkiOiJQdWpvbCIsImdpdmVuIjoiQXVyb3JhIiwicGFyc2UtbmFtZXMiOmZhbHNlLCJkcm9wcGluZy1wYXJ0aWNsZSI6IiIsIm5vbi1kcm9wcGluZy1wYXJ0aWNsZSI6IiJ9LHsiZmFtaWx5IjoiRXN0ZWxsZXIiLCJnaXZlbiI6Ik1hbmVsIiwicGFyc2UtbmFtZXMiOmZhbHNlLCJkcm9wcGluZy1wYXJ0aWNsZSI6IiIsIm5vbi1kcm9wcGluZy1wYXJ0aWNsZSI6IiJ9XSwiY29udGFpbmVyLXRpdGxlIjoiRUJpb01lZGljaW5lIiwiY29udGFpbmVyLXRpdGxlLXNob3J0IjoiRUJpb01lZGljaW5lIiwiRE9JIjoiMTAuMTAxNi9qLmViaW9tLjIwMjEuMTAzMzM5IiwiSVNTTiI6IjIzNTIzOTY0IiwiUE1JRCI6IjMzODY3MzEzIiwiaXNzdWVkIjp7ImRhdGUtcGFydHMiOltbMjAyMSw0LDFdXX0sImFic3RyYWN0IjoiQmFja2dyb3VuZDogUGF0aWVudHMgaW5mZWN0ZWQgd2l0aCB0aGUgc2V2ZXJlIGFjdXRlIHJlc3BpcmF0b3J5IHN5bmRyb21lIGNvcm9uYXZpcnVzIDIgKFNBUlMtQ29WLTIpLCByZXNwb25zaWJsZSBmb3IgdGhlIGNvcm9uYXZpcnVzIGRpc2Vhc2UgMjAxOSAoQ09WSUQtMTkpLCBleGhpYml0IGEgd2lkZSBzcGVjdHJ1bSBvZiBkaXNlYXNlIGJlaGF2aW91ci4gU2luY2UgRE5BIG1ldGh5bGF0aW9uIGhhcyBiZWVuIGltcGxpY2F0ZWQgaW4gdGhlIHJlZ3VsYXRpb24gb2YgdmlyYWwgaW5mZWN0aW9ucyBhbmQgdGhlIGltbXVuZSBzeXN0ZW0sIHdlIHBlcmZvcm1lZCBhbiBlcGlnZW5vbWUtd2lkZSBhc3NvY2lhdGlvbiBzdHVkeSAoRVdBUykgdG8gaWRlbnRpZnkgY2FuZGlkYXRlIGxvY2kgcmVndWxhdGVkIGJ5IHRoaXMgZXBpZ2VuZXRpYyBtYXJrIHRoYXQgY291bGQgYmUgaW52b2x2ZWQgaW4gdGhlIG9uc2V0IG9mIENPVklELTE5IGluIHBhdGllbnRzIHdpdGhvdXQgY29tb3JiaWRpdGllcy4gTWV0aG9kczogUGVyaXBoZXJhbCBibG9vZCBzYW1wbGVzIHdlcmUgb2J0YWluZWQgZnJvbSA0MDcgY29uZmlybWVkIENPVklELTE5IHBhdGllbnRzIOKJpCA2MSB5ZWFycyBvZiBhZ2UgYW5kIHdpdGhvdXQgY29tb3JiaWRpdGllcywgMTk0ICg0Ny43JSkgb2Ygd2hvbSBoYWQgbWlsZCBzeW1wdG9tYXRvbG9neSB0aGF0IGRpZCBub3QgaW52b2x2ZSBob3NwaXRhbGl6YXRpb24gYW5kIDIxMyAoNTIuMyUpIGhhZCBhIHNldmVyZSBjbGluaWNhbCBjb3Vyc2UgdGhhdCByZXF1aXJlZCByZXNwaXJhdG9yeSBzdXBwb3J0LiBUaGUgc2V0IG9mIGNhc2VzIHdhcyBkaXZpZGVkIGludG8gZGlzY292ZXJ5IChuID0gMjA3KSBhbmQgdmFsaWRhdGlvbiAobiA9IDIwMCkgY29ob3J0cywgYmFsYW5jZWQgZm9yIGFnZSBhbmQgc2V4IG9mIGluZGl2aWR1YWxzLiBXZSBhbmFseXNlZCB0aGUgRE5BIG1ldGh5bGF0aW9uIHN0YXR1cyBvZiA4NTAsMDAwIENwRyBzaXRlcyBpbiB0aGVzZSBwYXRpZW50cy4gRmluZGluZ3M6IFRoZSBETkEgbWV0aHlsYXRpb24gc3RhdHVzIG9mIDQ0IENwRyBzaXRlcyB3YXMgYXNzb2NpYXRlZCB3aXRoIHRoZSBjbGluaWNhbCBzZXZlcml0eSBvZiBDT1ZJRC0xOS4gT2YgdGhlc2UgbG9jaSwgMjMgKDUyLjMlKSB3ZXJlIGxvY2F0ZWQgaW4gMjAgYW5ub3RhdGVkIGNvZGluZyBnZW5lcy4gVGhlc2UgZ2VuZXMsIHN1Y2ggYXMgdGhlIGluZmxhbW1hc29tZSBjb21wb25lbnQgQWJzZW50IGluIE1lbGFub21hIDIgKEFJTTIpIGFuZCB0aGUgTWFqb3IgSGlzdG9jb21wYXRpYmlsaXR5IENvbXBsZXgsIGNsYXNzIEkgQyAoSExBLUMpIGNhbmRpZGF0ZXMsIHdlcmUgbWFpbmx5IGludm9sdmVkIGluIHRoZSByZXNwb25zZSBvZiBpbnRlcmZlcm9uIHRvIHZpcmFsIGluZmVjdGlvbi4gV2UgdXNlZCB0aGUgRVdBUy1pZGVudGlmaWVkIHNpdGVzIHRvIGVzdGFibGlzaCBhIEROQSBtZXRoeWxhdGlvbiBzaWduYXR1cmUgKEVQSUNPVklEKSB0aGF0IGlzIGFzc29jaWF0ZWQgd2l0aCB0aGUgc2V2ZXJpdHkgb2YgdGhlIGRpc2Vhc2UuIEludGVycHJldGF0aW9uOiBXZSBpZGVudGlmaWVkIEROQSBtZXRoeWxhdGlvbiBzaXRlcyBhcyBlcGlnZW5ldGljIHN1c2NlcHRpYmlsaXR5IGxvY2kgZm9yIHJlc3BpcmF0b3J5IGZhaWx1cmUgaW4gQ09WSUQtMTkgcGF0aWVudHMuIFRoZXNlIGNhbmRpZGF0ZSBiaW9tYXJrZXJzLCBjb21iaW5lZCB3aXRoIG90aGVyIGNsaW5pY2FsLCBjZWxsdWxhciBhbmQgZ2VuZXRpYyBmYWN0b3JzLCBjb3VsZCBiZSB1c2VmdWwgaW4gdGhlIGNsaW5pY2FsIHN0cmF0aWZpY2F0aW9uIGFuZCBtYW5hZ2VtZW50IG9mIHBhdGllbnRzIGluZmVjdGVkIHdpdGggdGhlIFNBUlMtQ29WLTIuIEZ1bmRpbmc6IFRoZSBVbnN0b3BwYWJsZSBjYW1wYWlnbiBvZiB0aGUgSm9zZXAgQ2FycmVyYXMgTGV1a2FlbWlhIEZvdW5kYXRpb24sIHRoZSBDZWxsZXggRm91bmRhdGlvbiBhbmQgdGhlIENFUkNBIFByb2dyYW1tZS9HZW5lcmFsaXRhdCBkZSBDYXRhbHVueWEuIiwicHVibGlzaGVyIjoiRWxzZXZpZXIgQi5WLiIsInZvbHVtZSI6IjY2In0sImlzVGVtcG9yYXJ5IjpmYWxzZX1dfQ=="/>
            <w:id w:val="189494489"/>
            <w:placeholder>
              <w:docPart w:val="2FD8DE0A3FBA4188A3D57835294F6CCA"/>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Castro de </w:t>
                </w:r>
                <w:proofErr w:type="spellStart"/>
                <w:r w:rsidRPr="003717CA">
                  <w:rPr>
                    <w:rFonts w:ascii="Times New Roman" w:eastAsia="Times New Roman" w:hAnsi="Times New Roman" w:cs="Times New Roman"/>
                    <w:color w:val="000000"/>
                    <w:sz w:val="24"/>
                  </w:rPr>
                  <w:t>Moura</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3867313</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DNA methylation)</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mFkNzE5ZDEtNjA1NC00NmZhLWIwNmItYTBlMDVkYzBmYThlIiwicHJvcGVydGllcyI6eyJub3RlSW5kZXgiOjB9LCJpc0VkaXRlZCI6ZmFsc2UsIm1hbnVhbE92ZXJyaWRlIjp7ImlzTWFudWFsbHlPdmVycmlkZGVuIjpmYWxzZSwiY2l0ZXByb2NUZXh0IjoiKEJla3RhcyA8aT5ldCBhbC48L2k+LCAyMDIwKSIsIm1hbnVhbE92ZXJyaWRlVGV4dCI6IiJ9LCJjaXRhdGlvbkl0ZW1zIjpbeyJpZCI6Ijg4MGJmYjRjLTA0ZDItMzY1Ni04NmI5LWU4NDkxMTlmZmQ2NSIsIml0ZW1EYXRhIjp7InR5cGUiOiJhcnRpY2xlLWpvdXJuYWwiLCJpZCI6Ijg4MGJmYjRjLTA0ZDItMzY1Ni04NmI5LWU4NDkxMTlmZmQ2NSIsInRpdGxlIjoiQSBwdWJsaWMgaGVhbHRoIHBlcnNwZWN0aXZlIG9mIGFnaW5nOiBEbyBoeXBlci1pbmZsYW1tYXRvcnkgc3luZHJvbWVzIHN1Y2ggYXMgQ09WSUQtMTksIFNBUlMsIEFSRFMsIGN5dG9raW5lIHN0b3JtIHN5bmRyb21lLCBhbmQgcG9zdC1JQ1Ugc3luZHJvbWUgYWNjZWxlcmF0ZSBzaG9ydC0gQW5kIGxvbmctdGVybSBpbmZsYW1tYWdpbmc/IiwiYXV0aG9yIjpbeyJmYW1pbHkiOiJCZWt0YXMiLCJnaXZlbiI6IkFyc3VuIiwicGFyc2UtbmFtZXMiOmZhbHNlLCJkcm9wcGluZy1wYXJ0aWNsZSI6IiIsIm5vbi1kcm9wcGluZy1wYXJ0aWNsZSI6IiJ9LHsiZmFtaWx5IjoiU2NodXJtYW4iLCJnaXZlbiI6IlNoZXBoZXJkIEguIiwicGFyc2UtbmFtZXMiOmZhbHNlLCJkcm9wcGluZy1wYXJ0aWNsZSI6IiIsIm5vbi1kcm9wcGluZy1wYXJ0aWNsZSI6IiJ9LHsiZmFtaWx5IjoiRnJhbmNlc2NoaSIsImdpdmVuIjoiQ2xhdWRpbyIsInBhcnNlLW5hbWVzIjpmYWxzZSwiZHJvcHBpbmctcGFydGljbGUiOiIiLCJub24tZHJvcHBpbmctcGFydGljbGUiOiIifSx7ImZhbWlseSI6IkZlcnJ1Y2NpIiwiZ2l2ZW4iOiJMdWlnaSIsInBhcnNlLW5hbWVzIjpmYWxzZSwiZHJvcHBpbmctcGFydGljbGUiOiIiLCJub24tZHJvcHBpbmctcGFydGljbGUiOiIifV0sImNvbnRhaW5lci10aXRsZSI6IkltbXVuaXR5IGFuZCBBZ2VpbmciLCJET0kiOiIxMC4xMTg2L3MxMjk3OS0wMjAtMDAxOTYtOCIsIklTU04iOiIxNzQyNDkzMyIsImlzc3VlZCI6eyJkYXRlLXBhcnRzIjpbWzIwMjAsOCwyNF1dfSwiYWJzdHJhY3QiOiJBIGNlbnRyYWwgY2xpbmljYWwgcXVlc3Rpb24gYXMgdGhlIHdvcmxkIGRlYWxzIHdpdGggdGhlIENPVklELTE5IHBhbmRlbWljIGlzIHdoYXQgdGhlIGxvbmctdGVybSBzZXF1ZWxhZSBmb3IgdGhlIG1pbGxpb25zIG9mIGluZGl2aWR1YWxzIHdpbGwgYmUgd2hvIHJlY292ZXIgZnJvbSB0aGUgaHlwZXJpbmZsYW1tYXRvcnkgc3RhdGUgY2hhcmFjdGVyaXppbmcgQ09WSUQtMTkgYW5kIGluIHBhcnRpY3VsYXIgZm9yIHRoZSBodW5kcmVkcyBvZiB0aG91c2FuZHMgd2hvIGFyZSBpbGwgZW5vdWdoIHRvIG5lZWQgaG9zcGl0YWxpemF0aW9uIGFuZCBpbiBwYXJ0aWN1bGFyIElDVSBjYXJlLiBFdmVuIHdoZW4gdGhlIHBhbmRlbWljIGlzIGZpbmFsbHkgY29udHJvbGxlZCwgd2lsbCBDT1ZJRC0xOSBzdXJ2aXZvcnMgZmFjZSBleGFnZ2VyYXRlZCBpbnRlcm5hbCBpbmZsYW1tYXRvcnkgcHJvY2Vzc2VzLCB3b3JzZW5pbmcgY28tbW9yYmlkaXRpZXMsIGFuZCBpbmNyZWFzZWQgc3VzY2VwdGliaWxpdHkgdG8gYWdlLXJlbGF0ZWQgZGlzZWFzZXM/IENsdWVzIGZvciB3aGF0IG1heSBoYXBwZW4gaW4gcG9zdC1DT1ZJRC0xOSBwYXRpZW50cyBjYW4gYmUgZWxpY2l0ZWQgZnJvbSB0aG9zZSB3aG8gcmVjb3ZlcmVkIGZyb20gb3RoZXIgY29uZGl0aW9ucyB0aGF0IGxlYWQgdG8gc2ltaWxhciBoeXBlcmluZmxhbW1hdG9yeSBzdGF0ZXMgc3VjaCBhcyBTZXZlcmUgQWN1dGUgUmVzcGlyYXRvcnkgU3luZHJvbWUgKFNBUlMpLCBhY3V0ZSByZXNwaXJhdG9yeSBkaXNlYXNlIHN5bmRyb21lIChBUkRTKSwgY3l0b2tpbmUgc3Rvcm0gc3luZHJvbWUsIGFuZCBwb3N0LUlDVSBzeW5kcm9tZS4gVGhlIHNob3J0LWFuZCBsb25nLXRlcm0gc2VxdWFsYWUgZm9sbG93aW5nIHJlY292ZXJ5IGZyb20gZWFjaCBvZiB0aGVzZSBjb25kaXRpb25zIHN1Z2dlc3RzIHRoYXQgdGhlc2Ugc3luZHJvbWVzIGxlYWQgdG8gYW4gYWNjZWxlcmF0ZWQgc3RhdGUgb2YgY2hyb25pYyBzdWJjbGluaWNhbCBzeXN0ZW1pYyBpbmZsYW1tYXRpb24gb2Z0ZW4gc2VlbiBpbiBhZ2luZyAodGVybWVkIGluZmxhbW1hZ2luZykgcmVzdWx0aW5nIGluIGluY3JlYXNlZCBhbmQgd29yc2VuaW5nIGFnZS1yZWxhdGVkIGNvbmRpdGlvbnMgaW5jbHVkaW5nIGZyYWlsdHkgZXZlbiBpbiB5b3VuZ2VyIGluZGl2aWR1YWxzLiIsInB1Ymxpc2hlciI6IkJpb01lZCBDZW50cmFsIiwiaXNzdWUiOiIxIiwidm9sdW1lIjoiMTciLCJjb250YWluZXItdGl0bGUtc2hvcnQiOiIifSwiaXNUZW1wb3JhcnkiOmZhbHNlfV19"/>
            <w:id w:val="56910904"/>
            <w:placeholder>
              <w:docPart w:val="7A37D81347774C01983134074ABDFFB8"/>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Bektas</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2849908</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w:t>
            </w:r>
            <w:proofErr w:type="spellStart"/>
            <w:r w:rsidRPr="003717CA">
              <w:rPr>
                <w:rFonts w:ascii="Times New Roman" w:hAnsi="Times New Roman" w:cs="Times New Roman"/>
                <w:sz w:val="24"/>
                <w:szCs w:val="24"/>
                <w:lang w:val="en-GB"/>
              </w:rPr>
              <w:t>inflammaging</w:t>
            </w:r>
            <w:proofErr w:type="spellEnd"/>
            <w:r w:rsidRPr="003717CA">
              <w:rPr>
                <w:rFonts w:ascii="Times New Roman" w:hAnsi="Times New Roman" w:cs="Times New Roman"/>
                <w:sz w:val="24"/>
                <w:szCs w:val="24"/>
                <w:lang w:val="en-GB"/>
              </w:rPr>
              <w:t>)</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MDc5NDVmZmEtYTNkYS00ZjYyLWJhZTItNzBkZmJkNzUwN2UxIiwicHJvcGVydGllcyI6eyJub3RlSW5kZXgiOjB9LCJpc0VkaXRlZCI6ZmFsc2UsIm1hbnVhbE92ZXJyaWRlIjp7ImlzTWFudWFsbHlPdmVycmlkZGVuIjpmYWxzZSwiY2l0ZXByb2NUZXh0IjoiKEtnYXRsZSA8aT5ldCBhbC48L2k+LCAyMDIxKSIsIm1hbnVhbE92ZXJyaWRlVGV4dCI6IiJ9LCJjaXRhdGlvbkl0ZW1zIjpbeyJpZCI6Ijc0MTQ3MzIxLTg4M2QtMzljMy1hMjRlLWQ1ZTM5ZWMyOGQxNyIsIml0ZW1EYXRhIjp7InR5cGUiOiJhcnRpY2xlLWpvdXJuYWwiLCJpZCI6Ijc0MTQ3MzIxLTg4M2QtMzljMy1hMjRlLWQ1ZTM5ZWMyOGQxNyIsInRpdGxlIjoiQ09WSUQtMTkgSXMgYSBNdWx0aS1PcmdhbiBBZ2dyZXNzb3I6IEVwaWdlbmV0aWMgYW5kIENsaW5pY2FsIE1hcmtzIiwiYXV0aG9yIjpbeyJmYW1pbHkiOiJLZ2F0bGUiLCJnaXZlbiI6Ik1hbmtnb3BvIE1hZ2RlbGluZSIsInBhcnNlLW5hbWVzIjpmYWxzZSwiZHJvcHBpbmctcGFydGljbGUiOiIiLCJub24tZHJvcHBpbmctcGFydGljbGUiOiIifSx7ImZhbWlseSI6Ikxhd2FsIiwiZ2l2ZW4iOiJJc21haGVlbCBPcGV5ZW1pIiwicGFyc2UtbmFtZXMiOmZhbHNlLCJkcm9wcGluZy1wYXJ0aWNsZSI6IiIsIm5vbi1kcm9wcGluZy1wYXJ0aWNsZSI6IiJ9LHsiZmFtaWx5IjoiTWFzaGFiZWxhIiwiZ2l2ZW4iOiJHYWJyaWVsIiwicGFyc2UtbmFtZXMiOmZhbHNlLCJkcm9wcGluZy1wYXJ0aWNsZSI6IiIsIm5vbi1kcm9wcGluZy1wYXJ0aWNsZSI6IiJ9LHsiZmFtaWx5IjoiQm9zaG9tYW5lIiwiZ2l2ZW4iOiJUZWJhdHNvIE1vc2hvZXUgR2lsbGlhbiIsInBhcnNlLW5hbWVzIjpmYWxzZSwiZHJvcHBpbmctcGFydGljbGUiOiIiLCJub24tZHJvcHBpbmctcGFydGljbGUiOiIifSx7ImZhbWlseSI6IktvYXRhbGUiLCJnaXZlbiI6IlBhbGVzYSBDYXJvbGluZSIsInBhcnNlLW5hbWVzIjpmYWxzZSwiZHJvcHBpbmctcGFydGljbGUiOiIiLCJub24tZHJvcHBpbmctcGFydGljbGUiOiIifSx7ImZhbWlseSI6Ik1haGFzaGEiLCJnaXZlbiI6IlBoZXRvbGUgV2FsdGVyIiwicGFyc2UtbmFtZXMiOmZhbHNlLCJkcm9wcGluZy1wYXJ0aWNsZSI6IiIsIm5vbi1kcm9wcGluZy1wYXJ0aWNsZSI6IiJ9LHsiZmFtaWx5IjoiTmRsb3Z1IiwiZ2l2ZW4iOiJIb25lc3QiLCJwYXJzZS1uYW1lcyI6ZmFsc2UsImRyb3BwaW5nLXBhcnRpY2xlIjoiIiwibm9uLWRyb3BwaW5nLXBhcnRpY2xlIjoiIn0seyJmYW1pbHkiOiJWb3JzdGVyIiwiZ2l2ZW4iOiJNYXJpemEiLCJwYXJzZS1uYW1lcyI6ZmFsc2UsImRyb3BwaW5nLXBhcnRpY2xlIjoiIiwibm9uLWRyb3BwaW5nLXBhcnRpY2xlIjoiIn0seyJmYW1pbHkiOiJSb2RyaWd1ZXMiLCJnaXZlbiI6Ikhvc2FuYSBHb21lcyIsInBhcnNlLW5hbWVzIjpmYWxzZSwiZHJvcHBpbmctcGFydGljbGUiOiIiLCJub24tZHJvcHBpbmctcGFydGljbGUiOiIifSx7ImZhbWlseSI6IlplZXZhYXJ0IiwiZ2l2ZW4iOiJKYW4gUmlqbiIsInBhcnNlLW5hbWVzIjpmYWxzZSwiZHJvcHBpbmctcGFydGljbGUiOiIiLCJub24tZHJvcHBpbmctcGFydGljbGUiOiIifSx7ImZhbWlseSI6IkdvcmRvbiIsImdpdmVuIjoiU2lhbW9uIiwicGFyc2UtbmFtZXMiOmZhbHNlLCJkcm9wcGluZy1wYXJ0aWNsZSI6IiIsIm5vbi1kcm9wcGluZy1wYXJ0aWNsZSI6IiJ9LHsiZmFtaWx5IjoiTW91cmEtQWx2ZXMiLCJnaXZlbiI6IlBlZHJvIiwicGFyc2UtbmFtZXMiOmZhbHNlLCJkcm9wcGluZy1wYXJ0aWNsZSI6IiIsIm5vbi1kcm9wcGluZy1wYXJ0aWNsZSI6IiJ9LHsiZmFtaWx5IjoiU2F0aGVrZ2UiLCJnaXZlbiI6Ik1pa2UgTWFjaGFiYSIsInBhcnNlLW5hbWVzIjpmYWxzZSwiZHJvcHBpbmctcGFydGljbGUiOiIiLCJub24tZHJvcHBpbmctcGFydGljbGUiOiIifV0sImNvbnRhaW5lci10aXRsZSI6IkZyb250aWVycyBpbiBJbW11bm9sb2d5IiwiY29udGFpbmVyLXRpdGxlLXNob3J0IjoiRnJvbnQgSW1tdW5vbCIsIkRPSSI6IjEwLjMzODkvZmltbXUuMjAyMS43NTIzODAiLCJJU1NOIjoiMTY2NC0zMjI0IiwiaXNzdWVkIjp7ImRhdGUtcGFydHMiOltbMjAyMSwxMCw4XV19LCJhYnN0cmFjdCI6IjxwPlRoZSBwcm9ncmVzc2lvbiBvZiBjb3JvbmF2aXJ1cyBkaXNlYXNlIDIwMTkgKENPVklELTE5KSwgcmVzdWx0aW5nIGZyb20gYSBzZXZlcmUgYWN1dGUgcmVzcGlyYXRvcnkgc3luZHJvbWUgY29yb25hdmlydXMgMiAoU0FSUy1Db1YtMikgaW5mZWN0aW9uLCBtYXkgYmUgaW5mbHVlbmNlZCBieSBib3RoIGdlbmV0aWMgYW5kIGVudmlyb25tZW50YWwgZmFjdG9ycy4gU2V2ZXJhbCB2aXJ1c2VzIGhpamFjayB0aGUgaG9zdCBnZW5vbWUgbWFjaGluZXJ5IGZvciB0aGVpciBvd24gYWR2YW50YWdlIGFuZCBzdXJ2aXZhbCwgYW5kIHNpbWlsYXIgcGhlbm9tZW5hIG1pZ2h0IG9jY3VyIHVwb24gU0FSUy1Db1YtMiBpbmZlY3Rpb24uIFNldmVyZSBjYXNlcyBvZiBDT1ZJRC0xOSBtYXkgYmUgZHJpdmVuIGJ5IG1ldGFib2xpYyBhbmQgZXBpZ2VuZXRpYyBkcml2ZW4gbWVjaGFuaXNtcywgaW5jbHVkaW5nIEROQSBtZXRoeWxhdGlvbiBhbmQgaGlzdG9uZS9jaHJvbWF0aW4gYWx0ZXJhdGlvbnMuIFRoZXNlIGVwaWdlbmV0aWMgcGhlbm9tZW5hIG1heSByZXNwb25kIHRvIGVuaGFuY2VkIHZpcmFsIHJlcGxpY2F0aW9uIGFuZCBtZWRpYXRlIHBlcnNpc3RlbnQgbG9uZy10ZXJtIGluZmVjdGlvbiBhbmQgY2xpbmljYWwgcGhlbm90eXBlcyBhc3NvY2lhdGVkIHdpdGggc2V2ZXJlIENPVklELTE5IGNhc2VzIGFuZCBmYXRhbGl0aWVzLiBVbmRlcnN0YW5kaW5nIHRoZSBlcGlnZW5ldGljIGV2ZW50cyBpbnZvbHZlZCwgYW5kIHRoZWlyIGNsaW5pY2FsIHNpZ25pZmljYW5jZSwgbWF5IHByb3ZpZGUgbm92ZWwgaW5zaWdodHMgdmFsdWFibGUgZm9yIHRoZSB0aGVyYXBldXRpYyBjb250cm9sIGFuZCBtYW5hZ2VtZW50IG9mIHRoZSBDT1ZJRC0xOSBwYW5kZW1pYy4gVGhpcyByZXZpZXcgaGlnaGxpZ2h0cyBkaWZmZXJlbnQgZXBpZ2VuZXRpYyBtYXJrcyBwb3RlbnRpYWxseSBhc3NvY2lhdGVkIHdpdGggQ09WSUQtMTkgZGV2ZWxvcG1lbnQsIGNsaW5pY2FsIG1hbmlmZXN0YXRpb24sIGFuZCBwcm9ncmVzc2lvbi48L3A+Iiwidm9sdW1lIjoiMTIifSwiaXNUZW1wb3JhcnkiOmZhbHNlfV19"/>
            <w:id w:val="546102840"/>
            <w:placeholder>
              <w:docPart w:val="34ACC0F5C4054CEDAF4226A779D60452"/>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Kgatle</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4691068</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 AND (infection) AND (cytokine storm)</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NzY4NDA5YTItNjU4Zi00ZDNiLWFiZTUtOGY1ZTc3YzAwYjk2IiwicHJvcGVydGllcyI6eyJub3RlSW5kZXgiOjB9LCJpc0VkaXRlZCI6ZmFsc2UsIm1hbnVhbE92ZXJyaWRlIjp7ImlzTWFudWFsbHlPdmVycmlkZGVuIjpmYWxzZSwiY2l0ZXByb2NUZXh0IjoiKFDDqXJlei1Ob3ZvIGFuZCBCYWNoZXJ0LCAyMDE1KSIsIm1hbnVhbE92ZXJyaWRlVGV4dCI6IiJ9LCJjaXRhdGlvbkl0ZW1zIjpbeyJpZCI6ImVjYjk0M2M2LTYyYWYtM2M0YS05MmJiLTM1MzgyMTkzZGU5ZCIsIml0ZW1EYXRhIjp7InR5cGUiOiJhcnRpY2xlLWpvdXJuYWwiLCJpZCI6ImVjYjk0M2M2LTYyYWYtM2M0YS05MmJiLTM1MzgyMTkzZGU5ZCIsInRpdGxlIjoiRE5BIG1ldGh5bGF0aW9uLCBiYWN0ZXJpYSBhbmQgYWlyd2F5IGluZmxhbW1hdGlvbiIsImF1dGhvciI6W3siZmFtaWx5IjoiUMOpcmV6LU5vdm8iLCJnaXZlbiI6IkNsYXVkaW5hIEEuIiwicGFyc2UtbmFtZXMiOmZhbHNlLCJkcm9wcGluZy1wYXJ0aWNsZSI6IiIsIm5vbi1kcm9wcGluZy1wYXJ0aWNsZSI6IiJ9LHsiZmFtaWx5IjoiQmFjaGVydCIsImdpdmVuIjoiQ2xhdXMiLCJwYXJzZS1uYW1lcyI6ZmFsc2UsImRyb3BwaW5nLXBhcnRpY2xlIjoiIiwibm9uLWRyb3BwaW5nLXBhcnRpY2xlIjoiIn1dLCJjb250YWluZXItdGl0bGUiOiJDdXJyZW50IE9waW5pb24gaW4gQWxsZXJneSAmIENsaW5pY2FsIEltbXVub2xvZ3kiLCJjb250YWluZXItdGl0bGUtc2hvcnQiOiJDdXJyIE9waW4gQWxsZXJneSBDbGluIEltbXVub2wiLCJET0kiOiIxMC4xMDk3L0FDSS4wMDAwMDAwMDAwMDAwMTMwIiwiSVNTTiI6IjE1MjgtNDA1MCIsImlzc3VlZCI6eyJkYXRlLXBhcnRzIjpbWzIwMTUsMl1dfSwicGFnZSI6IjI3LTMyIiwiaXNzdWUiOiIxIiwidm9sdW1lIjoiMTUifSwiaXNUZW1wb3JhcnkiOmZhbHNlfV19"/>
            <w:id w:val="-2124221531"/>
            <w:placeholder>
              <w:docPart w:val="156D46C2777A40E287201D3F595E7668"/>
            </w:placeholder>
          </w:sdtPr>
          <w:sdtEndPr/>
          <w:sdtContent>
            <w:tc>
              <w:tcPr>
                <w:tcW w:w="3402" w:type="dxa"/>
                <w:tcBorders>
                  <w:bottom w:val="single" w:sz="18" w:space="0" w:color="auto"/>
                </w:tcBorders>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Pérez</w:t>
                </w:r>
                <w:proofErr w:type="spellEnd"/>
                <w:r w:rsidRPr="003717CA">
                  <w:rPr>
                    <w:rFonts w:ascii="Times New Roman" w:hAnsi="Times New Roman" w:cs="Times New Roman"/>
                    <w:color w:val="000000"/>
                    <w:sz w:val="24"/>
                    <w:szCs w:val="24"/>
                  </w:rPr>
                  <w:t xml:space="preserve">-Novo and </w:t>
                </w:r>
                <w:proofErr w:type="spellStart"/>
                <w:r w:rsidRPr="003717CA">
                  <w:rPr>
                    <w:rFonts w:ascii="Times New Roman" w:hAnsi="Times New Roman" w:cs="Times New Roman"/>
                    <w:color w:val="000000"/>
                    <w:sz w:val="24"/>
                    <w:szCs w:val="24"/>
                  </w:rPr>
                  <w:t>Bachert</w:t>
                </w:r>
                <w:proofErr w:type="spellEnd"/>
                <w:r w:rsidRPr="003717CA">
                  <w:rPr>
                    <w:rFonts w:ascii="Times New Roman" w:hAnsi="Times New Roman" w:cs="Times New Roman"/>
                    <w:color w:val="000000"/>
                    <w:sz w:val="24"/>
                    <w:szCs w:val="24"/>
                  </w:rPr>
                  <w:t>, 2015)</w:t>
                </w:r>
              </w:p>
            </w:tc>
          </w:sdtContent>
        </w:sdt>
        <w:tc>
          <w:tcPr>
            <w:tcW w:w="1696" w:type="dxa"/>
            <w:tcBorders>
              <w:bottom w:val="single" w:sz="18" w:space="0" w:color="auto"/>
            </w:tcBorders>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5479316</w:t>
            </w:r>
          </w:p>
        </w:tc>
        <w:tc>
          <w:tcPr>
            <w:tcW w:w="3798" w:type="dxa"/>
            <w:tcBorders>
              <w:bottom w:val="single" w:sz="18" w:space="0" w:color="auto"/>
            </w:tcBorders>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irway") AND (inflammation)</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tcBorders>
            <w:textDirection w:val="btLr"/>
          </w:tcPr>
          <w:p w:rsidR="00556F1D" w:rsidRPr="003717CA" w:rsidRDefault="00556F1D" w:rsidP="00556F1D">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US"/>
              </w:rPr>
              <w:lastRenderedPageBreak/>
              <w:t>The epigenetic drift</w:t>
            </w:r>
          </w:p>
        </w:tc>
        <w:sdt>
          <w:sdtPr>
            <w:rPr>
              <w:rFonts w:ascii="Times New Roman" w:hAnsi="Times New Roman" w:cs="Times New Roman"/>
              <w:color w:val="000000"/>
              <w:sz w:val="24"/>
              <w:szCs w:val="24"/>
              <w:lang w:val="en-GB"/>
            </w:rPr>
            <w:tag w:val="MENDELEY_CITATION_v3_eyJjaXRhdGlvbklEIjoiTUVOREVMRVlfQ0lUQVRJT05fNjE5ZTVmNjItMzk5ZC00ZmFjLTliYjgtZTFiYjM2MjQzMGQ2IiwicHJvcGVydGllcyI6eyJub3RlSW5kZXgiOjB9LCJpc0VkaXRlZCI6ZmFsc2UsIm1hbnVhbE92ZXJyaWRlIjp7ImlzTWFudWFsbHlPdmVycmlkZGVuIjpmYWxzZSwiY2l0ZXByb2NUZXh0IjoiKEpvbmVzLCBHb29kbWFuIGFuZCBLb2JvciwgMjAxNSkiLCJtYW51YWxPdmVycmlkZVRleHQiOiIifSwiY2l0YXRpb25JdGVtcyI6W3siaWQiOiI5MmU4YjRiZi0zODdhLTNhZWUtODNmZC0zNjJlMjU0ZjliOWYiLCJpdGVtRGF0YSI6eyJ0eXBlIjoiYXJ0aWNsZS1qb3VybmFsIiwiaWQiOiI5MmU4YjRiZi0zODdhLTNhZWUtODNmZC0zNjJlMjU0ZjliOWYiLCJ0aXRsZSI6IkROQSBtZXRoeWxhdGlvbiBhbmQgaGVhbHRoeSBodW1hbiBhZ2luZyIsImF1dGhvciI6W3siZmFtaWx5IjoiSm9uZXMiLCJnaXZlbiI6Ik1lYWdoYW4gSi4iLCJwYXJzZS1uYW1lcyI6ZmFsc2UsImRyb3BwaW5nLXBhcnRpY2xlIjoiIiwibm9uLWRyb3BwaW5nLXBhcnRpY2xlIjoiIn0seyJmYW1pbHkiOiJHb29kbWFuIiwiZ2l2ZW4iOiJTYXJhaCBKLiIsInBhcnNlLW5hbWVzIjpmYWxzZSwiZHJvcHBpbmctcGFydGljbGUiOiIiLCJub24tZHJvcHBpbmctcGFydGljbGUiOiIifSx7ImZhbWlseSI6IktvYm9yIiwiZ2l2ZW4iOiJNaWNoYWVsIFMuIiwicGFyc2UtbmFtZXMiOmZhbHNlLCJkcm9wcGluZy1wYXJ0aWNsZSI6IiIsIm5vbi1kcm9wcGluZy1wYXJ0aWNsZSI6IiJ9XSwiY29udGFpbmVyLXRpdGxlIjoiQWdpbmcgQ2VsbCIsImNvbnRhaW5lci10aXRsZS1zaG9ydCI6IkFnaW5nIENlbGwiLCJET0kiOiIxMC4xMTExL2FjZWwuMTIzNDkiLCJJU1NOIjoiMTQ3NC05NzE4IiwiaXNzdWVkIjp7ImRhdGUtcGFydHMiOltbMjAxNSwxMiwyNV1dfSwicGFnZSI6IjkyNC05MzIiLCJhYnN0cmFjdCI6IjxwPiBUaGUgcHJvY2VzcyBvZiBhZ2luZyByZXN1bHRzIGluIGEgaG9zdCBvZiBjaGFuZ2VzIGF0IHRoZSBjZWxsdWxhciBhbmQgbW9sZWN1bGFyIGxldmVscywgd2hpY2ggaW5jbHVkZSBzZW5lc2NlbmNlLCB0ZWxvbWVyZSBzaG9ydGVuaW5nLCBhbmQgY2hhbmdlcyBpbiBnZW5lIGV4cHJlc3Npb24uIEVwaWdlbmV0aWMgcGF0dGVybnMgYWxzbyBjaGFuZ2Ugb3ZlciB0aGUgbGlmZXNwYW4sIHN1Z2dlc3RpbmcgdGhhdCBlcGlnZW5ldGljIGNoYW5nZXMgbWF5IGNvbnN0aXR1dGUgYW4gaW1wb3J0YW50IGNvbXBvbmVudCBvZiB0aGUgYWdpbmcgcHJvY2Vzcy4gVGhlIGVwaWdlbmV0aWMgbWFyayB0aGF0IGhhcyBiZWVuIG1vc3QgaGlnaGx5IHN0dWRpZWQgaXMgPHN0eWxlZC1jb250ZW50IHN0eWxlPVwiZml4ZWQtY2FzZVwiPkROQTwvc3R5bGVkLWNvbnRlbnQ+IG1ldGh5bGF0aW9uLCB0aGUgcHJlc2VuY2Ugb2YgbWV0aHlsIGdyb3VwcyBhdCBDcEcgZGludWNsZW90aWRlcy4gVGhlc2UgZGludWNsZW90aWRlcyBhcmUgb2Z0ZW4gbG9jYXRlZCBuZWFyIGdlbmUgcHJvbW90ZXJzIGFuZCBhc3NvY2lhdGUgd2l0aCBnZW5lIGV4cHJlc3Npb24gbGV2ZWxzLiBFYXJseSBzdHVkaWVzIGluZGljYXRlZCB0aGF0IGdsb2JhbCBsZXZlbHMgb2YgPHN0eWxlZC1jb250ZW50IHN0eWxlPVwiZml4ZWQtY2FzZVwiPkROQTwvc3R5bGVkLWNvbnRlbnQ+IG1ldGh5bGF0aW9uIGluY3JlYXNlIG92ZXIgdGhlIGZpcnN0IGZldyB5ZWFycyBvZiBsaWZlIGFuZCB0aGVuIGRlY3JlYXNlIGJlZ2lubmluZyBpbiBsYXRlIGFkdWx0aG9vZC4gUmVjZW50bHksIHdpdGggdGhlIGFkdmVudCBvZiBtaWNyb2FycmF5IGFuZCBuZXh04oCQZ2VuZXJhdGlvbiBzZXF1ZW5jaW5nIHRlY2hub2xvZ2llcywgaW5jcmVhc2VzIGluIHZhcmlhYmlsaXR5IG9mIDxzdHlsZWQtY29udGVudCBzdHlsZT1cImZpeGVkLWNhc2VcIj5ETkE8L3N0eWxlZC1jb250ZW50PiBtZXRoeWxhdGlvbiB3aXRoIGFnZSBoYXZlIGJlZW4gb2JzZXJ2ZWQsIGFuZCBhIG51bWJlciBvZiBzaXRl4oCQc3BlY2lmaWMgcGF0dGVybnMgaGF2ZSBiZWVuIGlkZW50aWZpZWQuIEl0IGhhcyBhbHNvIGJlZW4gc2hvd24gdGhhdCBjZXJ0YWluIENwRyBzaXRlcyBhcmUgaGlnaGx5IGFzc29jaWF0ZWQgd2l0aCBhZ2UsIHRvIHRoZSBleHRlbnQgdGhhdCBwcmVkaWN0aW9uIG1vZGVscyB1c2luZyBhIHNtYWxsIG51bWJlciBvZiB0aGVzZSBzaXRlcyBjYW4gYWNjdXJhdGVseSBwcmVkaWN0IHRoZSBjaHJvbm9sb2dpY2FsIGFnZSBvZiB0aGUgZG9ub3IuIFRvZ2V0aGVyLCB0aGVzZSBvYnNlcnZhdGlvbnMgcG9pbnQgdG8gdGhlIGV4aXN0ZW5jZSBvZiB0d28gcGhlbm9tZW5hIHRoYXQgYm90aCBjb250cmlidXRlIHRvIGFnZeKAkHJlbGF0ZWQgPHN0eWxlZC1jb250ZW50IHN0eWxlPVwiZml4ZWQtY2FzZVwiPkROQTwvc3R5bGVkLWNvbnRlbnQ+IG1ldGh5bGF0aW9uIGNoYW5nZXM6IGVwaWdlbmV0aWMgZHJpZnQgYW5kIHRoZSBlcGlnZW5ldGljIGNsb2NrLiBJbiB0aGlzIHJldmlldywgd2UgZm9jdXMgb24gaGVhbHRoeSBodW1hbiBhZ2luZyB0aHJvdWdob3V0IHRoZSBsaWZldGltZSBhbmQgZGlzY3VzcyB0aGUgZHluYW1pY3Mgb2YgPHN0eWxlZC1jb250ZW50IHN0eWxlPVwiZml4ZWQtY2FzZVwiPkROQTwvc3R5bGVkLWNvbnRlbnQ+IG1ldGh5bGF0aW9uIGFzIHdlbGwgYXMgaG93IGludGVyYWN0aW9ucyBiZXR3ZWVuIHRoZSBnZW5vbWUsIGVudmlyb25tZW50LCBhbmQgdGhlIGVwaWdlbm9tZSBpbmZsdWVuY2UgYWdpbmcgcmF0ZXMuIFdlIGFsc28gZGlzY3VzcyB0aGUgaW1wYWN0IG9mIGRldGVybWluaW5nIOKAmGVwaWdlbmV0aWMgYWdl4oCZIGZvciBodW1hbiBoZWFsdGggYW5kIG91dGxpbmUgc29tZSBpbXBvcnRhbnQgY2F2ZWF0cyB0byBleGlzdGluZyBhbmQgZnV0dXJlIHN0dWRpZXMuIDwvcD4iLCJpc3N1ZSI6IjYiLCJ2b2x1bWUiOiIxNCJ9LCJpc1RlbXBvcmFyeSI6ZmFsc2V9XX0="/>
            <w:id w:val="-1293661239"/>
            <w:placeholder>
              <w:docPart w:val="E7DD8D5DC2174520B45D64A91AD6EC29"/>
            </w:placeholder>
          </w:sdtPr>
          <w:sdtEndPr/>
          <w:sdtContent>
            <w:tc>
              <w:tcPr>
                <w:tcW w:w="3402" w:type="dxa"/>
                <w:tcBorders>
                  <w:top w:val="single" w:sz="18" w:space="0" w:color="auto"/>
                </w:tcBorders>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 xml:space="preserve">(Jones, Goodman and </w:t>
                </w:r>
                <w:proofErr w:type="spellStart"/>
                <w:r w:rsidRPr="003717CA">
                  <w:rPr>
                    <w:rFonts w:ascii="Times New Roman" w:hAnsi="Times New Roman" w:cs="Times New Roman"/>
                    <w:color w:val="000000"/>
                    <w:sz w:val="24"/>
                    <w:szCs w:val="24"/>
                    <w:lang w:val="en-GB"/>
                  </w:rPr>
                  <w:t>Kobor</w:t>
                </w:r>
                <w:proofErr w:type="spellEnd"/>
                <w:r w:rsidRPr="003717CA">
                  <w:rPr>
                    <w:rFonts w:ascii="Times New Roman" w:hAnsi="Times New Roman" w:cs="Times New Roman"/>
                    <w:color w:val="000000"/>
                    <w:sz w:val="24"/>
                    <w:szCs w:val="24"/>
                    <w:lang w:val="en-GB"/>
                  </w:rPr>
                  <w:t>, 2015)</w:t>
                </w:r>
              </w:p>
            </w:tc>
          </w:sdtContent>
        </w:sdt>
        <w:tc>
          <w:tcPr>
            <w:tcW w:w="1696" w:type="dxa"/>
            <w:tcBorders>
              <w:top w:val="single" w:sz="18" w:space="0" w:color="auto"/>
            </w:tcBorders>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5913071</w:t>
            </w:r>
          </w:p>
        </w:tc>
        <w:tc>
          <w:tcPr>
            <w:tcW w:w="3798" w:type="dxa"/>
            <w:tcBorders>
              <w:top w:val="single" w:sz="18" w:space="0" w:color="auto"/>
            </w:tcBorders>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OWYzNjA3OGQtNzNhNC00MTM2LTkyZmQtODc1ODY3YzE5M2IwIiwicHJvcGVydGllcyI6eyJub3RlSW5kZXgiOjB9LCJpc0VkaXRlZCI6ZmFsc2UsIm1hbnVhbE92ZXJyaWRlIjp7ImlzTWFudWFsbHlPdmVycmlkZGVuIjpmYWxzZSwiY2l0ZXByb2NUZXh0IjoiKFphbXBpZXJpIDxpPmV0IGFsLjwvaT4sIDIwMTUpIiwibWFudWFsT3ZlcnJpZGVUZXh0IjoiIn0sImNpdGF0aW9uSXRlbXMiOlt7ImlkIjoiNmUzZjk4MTAtOTVlMC0zNWNiLTljZmMtNGVjZjI0YjRjYjZlIiwiaXRlbURhdGEiOnsidHlwZSI6ImFydGljbGUtam91cm5hbCIsImlkIjoiNmUzZjk4MTAtOTVlMC0zNWNiLTljZmMtNGVjZjI0YjRjYjZlIiwidGl0bGUiOiJSZWNvbmZpZ3VyYXRpb24gb2YgRE5BIG1ldGh5bGF0aW9uIGluIGFnaW5nIiwiYXV0aG9yIjpbeyJmYW1pbHkiOiJaYW1waWVyaSIsImdpdmVuIjoiTWljaGVsZSIsInBhcnNlLW5hbWVzIjpmYWxzZSwiZHJvcHBpbmctcGFydGljbGUiOiIiLCJub24tZHJvcHBpbmctcGFydGljbGUiOiIifSx7ImZhbWlseSI6IkNpY2Nhcm9uZSIsImdpdmVuIjoiRmFiaW8iLCJwYXJzZS1uYW1lcyI6ZmFsc2UsImRyb3BwaW5nLXBhcnRpY2xlIjoiIiwibm9uLWRyb3BwaW5nLXBhcnRpY2xlIjoiIn0seyJmYW1pbHkiOiJDYWxhYnJlc2UiLCJnaXZlbiI6IlJvYmVydGEiLCJwYXJzZS1uYW1lcyI6ZmFsc2UsImRyb3BwaW5nLXBhcnRpY2xlIjoiIiwibm9uLWRyb3BwaW5nLXBhcnRpY2xlIjoiIn0seyJmYW1pbHkiOiJGcmFuY2VzY2hpIiwiZ2l2ZW4iOiJDbGF1ZGlvIiwicGFyc2UtbmFtZXMiOmZhbHNlLCJkcm9wcGluZy1wYXJ0aWNsZSI6IiIsIm5vbi1kcm9wcGluZy1wYXJ0aWNsZSI6IiJ9LHsiZmFtaWx5IjoiQsO8cmtsZSIsImdpdmVuIjoiQWxleGFuZGVyIiwicGFyc2UtbmFtZXMiOmZhbHNlLCJkcm9wcGluZy1wYXJ0aWNsZSI6IiIsIm5vbi1kcm9wcGluZy1wYXJ0aWNsZSI6IiJ9LHsiZmFtaWx5IjoiQ2FpYWZhIiwiZ2l2ZW4iOiJQYW9sYSIsInBhcnNlLW5hbWVzIjpmYWxzZSwiZHJvcHBpbmctcGFydGljbGUiOiIiLCJub24tZHJvcHBpbmctcGFydGljbGUiOiIifV0sImNvbnRhaW5lci10aXRsZSI6Ik1lY2hhbmlzbXMgb2YgQWdlaW5nIGFuZCBEZXZlbG9wbWVudCIsImNvbnRhaW5lci10aXRsZS1zaG9ydCI6Ik1lY2ggQWdlaW5nIERldiIsIkRPSSI6IjEwLjEwMTYvai5tYWQuMjAxNS4wMi4wMDIiLCJJU1NOIjoiMDA0NzYzNzQiLCJpc3N1ZWQiOnsiZGF0ZS1wYXJ0cyI6W1syMDE1LDExXV19LCJwYWdlIjoiNjAtNzAiLCJ2b2x1bWUiOiIxNTEifSwiaXNUZW1wb3JhcnkiOmZhbHNlfV19"/>
            <w:id w:val="-1193993473"/>
            <w:placeholder>
              <w:docPart w:val="9431AC1EE6FB4EAAA35CFD1512A1AA4E"/>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 xml:space="preserve">(Zampier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5)</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5708826</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YmFkZTc0NDgtYTAxYy00MmU4LWFiYTQtZTc2MDkzODc5NDQ5IiwicHJvcGVydGllcyI6eyJub3RlSW5kZXgiOjB9LCJpc0VkaXRlZCI6ZmFsc2UsIm1hbnVhbE92ZXJyaWRlIjp7ImlzTWFudWFsbHlPdmVycmlkZGVuIjpmYWxzZSwiY2l0ZXByb2NUZXh0IjoiKElzc2EsIDIwMTQpIiwibWFudWFsT3ZlcnJpZGVUZXh0IjoiIn0sImNpdGF0aW9uSXRlbXMiOlt7ImlkIjoiZTM2NjI3NTEtMWEyOS0zMzY1LTkyZjktMjY1Nzg1YzQ2N2I1IiwiaXRlbURhdGEiOnsidHlwZSI6ImFydGljbGUtam91cm5hbCIsImlkIjoiZTM2NjI3NTEtMWEyOS0zMzY1LTkyZjktMjY1Nzg1YzQ2N2I1IiwidGl0bGUiOiJBZ2luZyBhbmQgZXBpZ2VuZXRpYyBkcmlmdDogYSB2aWNpb3VzIGN5Y2xlIiwiYXV0aG9yIjpbeyJmYW1pbHkiOiJJc3NhIiwiZ2l2ZW4iOiJKZWFuLVBpZXJyZSIsInBhcnNlLW5hbWVzIjpmYWxzZSwiZHJvcHBpbmctcGFydGljbGUiOiIiLCJub24tZHJvcHBpbmctcGFydGljbGUiOiIifV0sImNvbnRhaW5lci10aXRsZSI6IkpvdXJuYWwgb2YgQ2xpbmljYWwgSW52ZXN0aWdhdGlvbiIsIkRPSSI6IjEwLjExNzIvSkNJNjk3MzUiLCJJU1NOIjoiMDAyMS05NzM4IiwiaXNzdWVkIjp7ImRhdGUtcGFydHMiOltbMjAxNCwxLDJdXX0sInBhZ2UiOiIyNC0yOSIsImlzc3VlIjoiMSIsInZvbHVtZSI6IjEyNCIsImNvbnRhaW5lci10aXRsZS1zaG9ydCI6IiJ9LCJpc1RlbXBvcmFyeSI6ZmFsc2V9XX0="/>
            <w:id w:val="126596660"/>
            <w:placeholder>
              <w:docPart w:val="BB66FEB384BF4A21B40EE27E71C79EDF"/>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Issa, 2014)</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24382386</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ging" OR "ageing") AND ("epigenetic drift")</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extDirection w:val="btLr"/>
          </w:tcPr>
          <w:p w:rsidR="00556F1D" w:rsidRPr="003717CA" w:rsidRDefault="00556F1D" w:rsidP="00556F1D">
            <w:pPr>
              <w:ind w:left="113" w:right="113"/>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YjU5YTFmNzktMDY1Yy00YTk5LTliZDktM2FkMjE1OTM3NDIxIiwicHJvcGVydGllcyI6eyJub3RlSW5kZXgiOjB9LCJpc0VkaXRlZCI6ZmFsc2UsIm1hbnVhbE92ZXJyaWRlIjp7ImlzTWFudWFsbHlPdmVycmlkZGVuIjpmYWxzZSwiY2l0ZXByb2NUZXh0IjoiKFRhbiA8aT5ldCBhbC48L2k+LCAyMDE2KSIsIm1hbnVhbE92ZXJyaWRlVGV4dCI6IiJ9LCJjaXRhdGlvbkl0ZW1zIjpbeyJpZCI6IjdhNTdhN2M2LTc3MWQtMzgzZC1iYzFkLWRmZTllZWQzY2NkYSIsIml0ZW1EYXRhIjp7InR5cGUiOiJhcnRpY2xlLWpvdXJuYWwiLCJpZCI6IjdhNTdhN2M2LTc3MWQtMzgzZC1iYzFkLWRmZTllZWQzY2NkYSIsInRpdGxlIjoiRXBpZ2VuZXRpYyBkcmlmdCBpbiB0aGUgYWdpbmcgZ2Vub21lOiBhIHRlbi15ZWFyIGZvbGxvdy11cCBpbiBhbiBlbGRlcmx5IHR3aW4gY29ob3J0IiwiYXV0aG9yIjpbeyJmYW1pbHkiOiJUYW4iLCJnaXZlbiI6IlFpaHVhIiwicGFyc2UtbmFtZXMiOmZhbHNlLCJkcm9wcGluZy1wYXJ0aWNsZSI6IiIsIm5vbi1kcm9wcGluZy1wYXJ0aWNsZSI6IiJ9LHsiZmFtaWx5IjoiSGVpam1hbnMiLCJnaXZlbiI6IkJhc3RpYWFuIFQuIiwicGFyc2UtbmFtZXMiOmZhbHNlLCJkcm9wcGluZy1wYXJ0aWNsZSI6IiIsIm5vbi1kcm9wcGluZy1wYXJ0aWNsZSI6IiJ9LHsiZmFtaWx5IjoiSGplbG1ib3JnIiwiZ2l2ZW4iOiJKYWNvYiB2LiBCLiIsInBhcnNlLW5hbWVzIjpmYWxzZSwiZHJvcHBpbmctcGFydGljbGUiOiIiLCJub24tZHJvcHBpbmctcGFydGljbGUiOiIifSx7ImZhbWlseSI6IlNvZXJlbnNlbiIsImdpdmVuIjoiTWV0dGUiLCJwYXJzZS1uYW1lcyI6ZmFsc2UsImRyb3BwaW5nLXBhcnRpY2xlIjoiIiwibm9uLWRyb3BwaW5nLXBhcnRpY2xlIjoiIn0seyJmYW1pbHkiOiJDaHJpc3RlbnNlbiIsImdpdmVuIjoiS2FhcmUiLCJwYXJzZS1uYW1lcyI6ZmFsc2UsImRyb3BwaW5nLXBhcnRpY2xlIjoiIiwibm9uLWRyb3BwaW5nLXBhcnRpY2xlIjoiIn0seyJmYW1pbHkiOiJDaHJpc3RpYW5zZW4iLCJnaXZlbiI6IkxlbmUiLCJwYXJzZS1uYW1lcyI6ZmFsc2UsImRyb3BwaW5nLXBhcnRpY2xlIjoiIiwibm9uLWRyb3BwaW5nLXBhcnRpY2xlIjoiIn1dLCJjb250YWluZXItdGl0bGUiOiJJbnRlcm5hdGlvbmFsIEpvdXJuYWwgb2YgRXBpZGVtaW9sb2d5IiwiY29udGFpbmVyLXRpdGxlLXNob3J0IjoiSW50IEogRXBpZGVtaW9sIiwiRE9JIjoiMTAuMTA5My9pamUvZHl3MTMyIiwiSVNTTiI6IjAzMDAtNTc3MSIsImlzc3VlZCI6eyJkYXRlLXBhcnRzIjpbWzIwMTYsOCw2XV19LCJwYWdlIjoiZHl3MTMyIn0sImlzVGVtcG9yYXJ5IjpmYWxzZX1dfQ=="/>
            <w:id w:val="1010113229"/>
            <w:placeholder>
              <w:docPart w:val="41A3DE7144B04F97A6665C9B1FE5C100"/>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 xml:space="preserve">(Tan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6)</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7498152</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ging" OR "ageing") AND ("epigenetic drift")</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ZWFlMWJhMjYtYzEzYi00NGQyLWI1MTMtZTcwOWU2NjgwZmY2IiwicHJvcGVydGllcyI6eyJub3RlSW5kZXgiOjB9LCJpc0VkaXRlZCI6ZmFsc2UsIm1hbnVhbE92ZXJyaWRlIjp7ImlzTWFudWFsbHlPdmVycmlkZGVuIjpmYWxzZSwiY2l0ZXByb2NUZXh0IjoiKEtvY2htYW5za2kgPGk+ZXQgYWwuPC9pPiwgMjAxNykiLCJtYW51YWxPdmVycmlkZVRleHQiOiIifSwiY2l0YXRpb25JdGVtcyI6W3siaWQiOiI3MDBiZGNhYS0wZWEzLTM4ZmItODQ5Mi0wM2U1NThlZTRhOTUiLCJpdGVtRGF0YSI6eyJ0eXBlIjoiYXJ0aWNsZS1qb3VybmFsIiwiaWQiOiI3MDBiZGNhYS0wZWEzLTM4ZmItODQ5Mi0wM2U1NThlZTRhOTUiLCJ0aXRsZSI6IkxvbmdpdHVkaW5hbCBlZmZlY3RzIG9mIGRldmVsb3BtZW50YWwgYmlzcGhlbm9sIEEgYW5kIHZhcmlhYmxlIGRpZXQgZXhwb3N1cmVzIG9uIGVwaWdlbmV0aWMgZHJpZnQgaW4gbWljZSIsImF1dGhvciI6W3siZmFtaWx5IjoiS29jaG1hbnNraSIsImdpdmVuIjoiSm9zZXBoIiwicGFyc2UtbmFtZXMiOmZhbHNlLCJkcm9wcGluZy1wYXJ0aWNsZSI6IiIsIm5vbi1kcm9wcGluZy1wYXJ0aWNsZSI6IiJ9LHsiZmFtaWx5IjoiTWFyY2hsZXdpY3oiLCJnaXZlbiI6IkVsaXphYmV0aCBILiIsInBhcnNlLW5hbWVzIjpmYWxzZSwiZHJvcHBpbmctcGFydGljbGUiOiIiLCJub24tZHJvcHBpbmctcGFydGljbGUiOiIifSx7ImZhbWlseSI6IlNhdmlkZ2UiLCJnaXZlbiI6Ik1hdHRoZXciLCJwYXJzZS1uYW1lcyI6ZmFsc2UsImRyb3BwaW5nLXBhcnRpY2xlIjoiIiwibm9uLWRyb3BwaW5nLXBhcnRpY2xlIjoiIn0seyJmYW1pbHkiOiJNb250cm9zZSIsImdpdmVuIjoiTHVrZSIsInBhcnNlLW5hbWVzIjpmYWxzZSwiZHJvcHBpbmctcGFydGljbGUiOiIiLCJub24tZHJvcHBpbmctcGFydGljbGUiOiIifSx7ImZhbWlseSI6IkZhdWxrIiwiZ2l2ZW4iOiJDaHJpc3RvcGhlciIsInBhcnNlLW5hbWVzIjpmYWxzZSwiZHJvcHBpbmctcGFydGljbGUiOiIiLCJub24tZHJvcHBpbmctcGFydGljbGUiOiIifSx7ImZhbWlseSI6IkRvbGlub3kiLCJnaXZlbiI6IkRhbmEgQy4iLCJwYXJzZS1uYW1lcyI6ZmFsc2UsImRyb3BwaW5nLXBhcnRpY2xlIjoiIiwibm9uLWRyb3BwaW5nLXBhcnRpY2xlIjoiIn1dLCJjb250YWluZXItdGl0bGUiOiJSZXByb2R1Y3RpdmUgVG94aWNvbG9neSIsIkRPSSI6IjEwLjEwMTYvai5yZXByb3RveC4yMDE2LjA3LjAyMSIsIklTU04iOiIwODkwNjIzOCIsImlzc3VlZCI6eyJkYXRlLXBhcnRzIjpbWzIwMTcsM11dfSwicGFnZSI6IjE1NC0xNjMiLCJ2b2x1bWUiOiI2OCIsImNvbnRhaW5lci10aXRsZS1zaG9ydCI6IiJ9LCJpc1RlbXBvcmFyeSI6ZmFsc2V9XX0="/>
            <w:id w:val="-2042736049"/>
            <w:placeholder>
              <w:docPart w:val="3786B5C6EE3C41C0BCBC4D5AAA360915"/>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Kochmanski</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7)</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7496716</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epigenetic drift) AND (pollution)</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MTQ5M2Q5ZjAtNzM1Zi00Mzg3LWFlMzMtNWY3YjEzMzI2ZjlmIiwicHJvcGVydGllcyI6eyJub3RlSW5kZXgiOjB9LCJpc0VkaXRlZCI6ZmFsc2UsIm1hbnVhbE92ZXJyaWRlIjp7ImlzTWFudWFsbHlPdmVycmlkZGVuIjpmYWxzZSwiY2l0ZXByb2NUZXh0IjoiKENhcHAgYW5kIFRob21hcywgMjAyMSkiLCJtYW51YWxPdmVycmlkZVRleHQiOiIifSwiY2l0YXRpb25JdGVtcyI6W3siaWQiOiI4YWFkMTMyZS0xZTIxLTNiMWUtYTA0MC1iNGFhZjQzN2E2ZDkiLCJpdGVtRGF0YSI6eyJ0eXBlIjoiYXJ0aWNsZS1qb3VybmFsIiwiaWQiOiI4YWFkMTMyZS0xZTIxLTNiMWUtYTA0MC1iNGFhZjQzN2E2ZDkiLCJ0aXRsZSI6IlRpc3N1ZeKAkGRpc3J1cHRpb27igJBpbmR1Y2VkIGNlbGx1bGFyIHN0b2NoYXN0aWNpdHkgYW5kIGVwaWdlbmV0aWMgZHJpZnQ6IENvbW1vbiBvcmlnaW5zIG9mIGFnaW5nIGFuZCBjYW5jZXI/IiwiYXV0aG9yIjpbeyJmYW1pbHkiOiJDYXBwIiwiZ2l2ZW4iOiJKZWFu4oCQUGFzY2FsIiwicGFyc2UtbmFtZXMiOmZhbHNlLCJkcm9wcGluZy1wYXJ0aWNsZSI6IiIsIm5vbi1kcm9wcGluZy1wYXJ0aWNsZSI6IiJ9LHsiZmFtaWx5IjoiVGhvbWFzIiwiZ2l2ZW4iOiJGcsOpZMOpcmljIiwicGFyc2UtbmFtZXMiOmZhbHNlLCJkcm9wcGluZy1wYXJ0aWNsZSI6IiIsIm5vbi1kcm9wcGluZy1wYXJ0aWNsZSI6IiJ9XSwiY29udGFpbmVyLXRpdGxlIjoiQmlvRXNzYXlzIiwiRE9JIjoiMTAuMTAwMi9iaWVzLjIwMjAwMDE0MCIsIklTU04iOiIwMjY1LTkyNDciLCJpc3N1ZWQiOnsiZGF0ZS1wYXJ0cyI6W1syMDIxLDEsMjldXX0sImFic3RyYWN0IjoiPHA+QWdl4oCQcmVsYXRlZCBhbmQgY2FuY2Vy4oCQcmVsYXRlZCBlcGlnZW5vbWljIG1vZGlmaWNhdGlvbnMgaGF2ZSBiZWVuIGFzc29jaWF0ZWQgd2l0aCBlbmhhbmNlZCBjZWxs4oCQdG/igJBjZWxsIGdlbmUgZXhwcmVzc2lvbiB2YXJpYWJpbGl0eSB0aGF0IGNoYXJhY3Rlcml6ZXMgaW5jcmVhc2VkIGNlbGx1bGFyIHN0b2NoYXN0aWNpdHkuIFNpbmNlIGdlbmUgZXhwcmVzc2lvbiB2YXJpYWJpbGl0eSBhcHBlYXJzIHRvIGJlIGhpZ2hseSByZWR1Y2VkIGJ54oCUYW5kIGVwaWdlbmV0aWMgYW5kIHBoZW5vdHlwaWMgc3RhYmlsaXR5IGFjcXVpcmVkIHRocm91Z2jigJRkaXJlY3Qgb3IgbG9uZ+KAkHJhbmdlIGNlbGx1bGFyIGludGVyYWN0aW9ucyBkdXJpbmcgY2VsbCBkaWZmZXJlbnRpYXRpb24sIHdlIHByb3Bvc2UgYSBjb21tb24gb3JpZ2luIGZvciBhZ2luZyBhbmQgY2FuY2VyIGluIHRoZSBmYWlsdXJlIHRvIGNvbnRyb2wgY2VsbHVsYXIgc3RvY2hhc3RpY2l0eSBieSBjZWxs4oCTY2VsbCBpbnRlcmFjdGlvbnMuIFRpc3N1ZeKAkGRpc3J1cHRpb27igJBpbmR1Y2VkIGNlbGx1bGFyIHN0b2NoYXN0aWNpdHkgYXNzb2NpYXRlZCB3aXRoIGVwaWdlbmV0aWMgZHJpZnQgd291bGQgYmUgYXQgdGhlIG9yaWdpbiBvZiBvcmdhbiBkeXNmdW5jdGlvbiBiZWNhdXNlIG9mIGFuIGluY3JlYXNlIGluIHBoZW5vdHlwaWMgdmFyaWF0aW9uIGFtb25nIGNlbGxzLCB1bHRpbWF0ZWx5IGxlYWRpbmcgdG8gY2VsbCBkZWF0aCBhbmQgb3JnYW4gZmFpbHVyZSB0aHJvdWdoIGEgbG9zcyBvZiBjb29yZGluYXRpb24gaW4gY2VsbHVsYXIgZnVuY3Rpb25zLCBhbmQgZXZlbnR1YWxseSB0byBjYW5jZXJpemF0aW9uLiBXZSBwcm9wb3NlIG1lY2hhbmlzdGljIHJlc2VhcmNoIHBlcnNwZWN0aXZlcyB0byBjb3Jyb2JvcmF0ZSB0aGlzIGh5cG90aGVzaXMgYW5kIGV4cGxvcmUgaXRzIGV2b2x1dGlvbmFyeSBjb25zZXF1ZW5jZXMsIGhpZ2hsaWdodGluZyBhIHBvc2l0aXZlIGNvcnJlbGF0aW9uIGJldHdlZW4gdGhlIG1lZGlhbiBhZ2Ugb2YgbWFzcyBsb3NzIG9uc2V0IChhIHByb3h5IGZvciB0aGUgb25zZXQgb2Ygb3JnYW4gYWdpbmcpIGFuZCB0aGUgbWVkaWFuIGFnZSBhdCBjYW5jZXIgZGlhZ25vc2lzLjwvcD4iLCJpc3N1ZSI6IjEiLCJ2b2x1bWUiOiI0MyIsImNvbnRhaW5lci10aXRsZS1zaG9ydCI6IiJ9LCJpc1RlbXBvcmFyeSI6ZmFsc2V9XX0="/>
            <w:id w:val="-306713942"/>
            <w:placeholder>
              <w:docPart w:val="A3A0ABC3D86B4091BAA1472030492315"/>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Capp</w:t>
                </w:r>
                <w:proofErr w:type="spellEnd"/>
                <w:r w:rsidRPr="003717CA">
                  <w:rPr>
                    <w:rFonts w:ascii="Times New Roman" w:hAnsi="Times New Roman" w:cs="Times New Roman"/>
                    <w:color w:val="000000"/>
                    <w:sz w:val="24"/>
                    <w:szCs w:val="24"/>
                  </w:rPr>
                  <w:t xml:space="preserve"> and Thomas, 2021)</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3118188</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ging" OR "ageing") AND ("epigenetic drift")</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M2RiYjIyZjctZjE5YS00OWU3LTk2MTctMjJiYTU2Mzg1ODkxIiwicHJvcGVydGllcyI6eyJub3RlSW5kZXgiOjB9LCJpc0VkaXRlZCI6ZmFsc2UsIm1hbnVhbE92ZXJyaWRlIjp7ImlzTWFudWFsbHlPdmVycmlkZGVuIjpmYWxzZSwiY2l0ZXByb2NUZXh0IjoiKFpoZW5nLCBXaWRzY2h3ZW5kdGVyIGFuZCBUZXNjaGVuZG9yZmYsIDIwMTYpIiwibWFudWFsT3ZlcnJpZGVUZXh0IjoiIn0sImNpdGF0aW9uSXRlbXMiOlt7ImlkIjoiMzNiZDFjZGEtZTY0ZC0zNDQ5LWIyODMtYWZjYjQ5YmZlZDU3IiwiaXRlbURhdGEiOnsidHlwZSI6ImFydGljbGUtam91cm5hbCIsImlkIjoiMzNiZDFjZGEtZTY0ZC0zNDQ5LWIyODMtYWZjYjQ5YmZlZDU3IiwidGl0bGUiOiJFcGlnZW5ldGljIERyaWZ0LCBFcGlnZW5ldGljIENsb2NrcyBhbmQgQ2FuY2VyIFJpc2siLCJhdXRob3IiOlt7ImZhbWlseSI6IlpoZW5nIiwiZ2l2ZW4iOiJTaGlqaWUgQyIsInBhcnNlLW5hbWVzIjpmYWxzZSwiZHJvcHBpbmctcGFydGljbGUiOiIiLCJub24tZHJvcHBpbmctcGFydGljbGUiOiIifSx7ImZhbWlseSI6IldpZHNjaHdlbmR0ZXIiLCJnaXZlbiI6Ik1hcnRpbiIsInBhcnNlLW5hbWVzIjpmYWxzZSwiZHJvcHBpbmctcGFydGljbGUiOiIiLCJub24tZHJvcHBpbmctcGFydGljbGUiOiIifSx7ImZhbWlseSI6IlRlc2NoZW5kb3JmZiIsImdpdmVuIjoiQW5kcmV3IEUiLCJwYXJzZS1uYW1lcyI6ZmFsc2UsImRyb3BwaW5nLXBhcnRpY2xlIjoiIiwibm9uLWRyb3BwaW5nLXBhcnRpY2xlIjoiIn1dLCJjb250YWluZXItdGl0bGUiOiJFcGlnZW5vbWljcyIsImNvbnRhaW5lci10aXRsZS1zaG9ydCI6IkVwaWdlbm9taWNzIiwiRE9JIjoiMTAuMjIxNy9lcGktMjAxNS0wMDE3IiwiSVNTTiI6IjE3NTAtMTkxMSIsImlzc3VlZCI6eyJkYXRlLXBhcnRzIjpbWzIwMTYsNSwyMl1dfSwicGFnZSI6IjcwNS03MTkiLCJpc3N1ZSI6IjUiLCJ2b2x1bWUiOiI4In0sImlzVGVtcG9yYXJ5IjpmYWxzZX1dfQ=="/>
            <w:id w:val="-237017917"/>
            <w:placeholder>
              <w:docPart w:val="1BEF036E5DE04DE79766FE2682474202"/>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Zheng</w:t>
                </w:r>
                <w:proofErr w:type="spellEnd"/>
                <w:r w:rsidRPr="003717CA">
                  <w:rPr>
                    <w:rFonts w:ascii="Times New Roman" w:hAnsi="Times New Roman" w:cs="Times New Roman"/>
                    <w:color w:val="000000"/>
                    <w:sz w:val="24"/>
                    <w:szCs w:val="24"/>
                  </w:rPr>
                  <w:t xml:space="preserve">, </w:t>
                </w:r>
                <w:proofErr w:type="spellStart"/>
                <w:r w:rsidRPr="003717CA">
                  <w:rPr>
                    <w:rFonts w:ascii="Times New Roman" w:hAnsi="Times New Roman" w:cs="Times New Roman"/>
                    <w:color w:val="000000"/>
                    <w:sz w:val="24"/>
                    <w:szCs w:val="24"/>
                  </w:rPr>
                  <w:t>Widschwendter</w:t>
                </w:r>
                <w:proofErr w:type="spellEnd"/>
                <w:r w:rsidRPr="003717CA">
                  <w:rPr>
                    <w:rFonts w:ascii="Times New Roman" w:hAnsi="Times New Roman" w:cs="Times New Roman"/>
                    <w:color w:val="000000"/>
                    <w:sz w:val="24"/>
                    <w:szCs w:val="24"/>
                  </w:rPr>
                  <w:t xml:space="preserve"> and </w:t>
                </w:r>
                <w:proofErr w:type="spellStart"/>
                <w:r w:rsidRPr="003717CA">
                  <w:rPr>
                    <w:rFonts w:ascii="Times New Roman" w:hAnsi="Times New Roman" w:cs="Times New Roman"/>
                    <w:color w:val="000000"/>
                    <w:sz w:val="24"/>
                    <w:szCs w:val="24"/>
                  </w:rPr>
                  <w:t>Teschendorff</w:t>
                </w:r>
                <w:proofErr w:type="spellEnd"/>
                <w:r w:rsidRPr="003717CA">
                  <w:rPr>
                    <w:rFonts w:ascii="Times New Roman" w:hAnsi="Times New Roman" w:cs="Times New Roman"/>
                    <w:color w:val="000000"/>
                    <w:sz w:val="24"/>
                    <w:szCs w:val="24"/>
                  </w:rPr>
                  <w:t>, 2016)</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7104983</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ging" OR "ageing") AND ("epigenetic drift")</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Yzg1NmU3NjgtZjQ5Ny00OGRkLThkZTUtMGE0Y2I0YTIzMDYxIiwicHJvcGVydGllcyI6eyJub3RlSW5kZXgiOjB9LCJpc0VkaXRlZCI6ZmFsc2UsIm1hbnVhbE92ZXJyaWRlIjp7ImlzTWFudWFsbHlPdmVycmlkZGVuIjpmYWxzZSwiY2l0ZXByb2NUZXh0IjoiKFZhaXNlcm1hbiwgMjAxOCkiLCJtYW51YWxPdmVycmlkZVRleHQiOiIifSwiY2l0YXRpb25JdGVtcyI6W3siaWQiOiJlYjQ2MWI0NC00OGIxLTM5OTQtYjczZS04NTA5MGNlNWM0NDIiLCJpdGVtRGF0YSI6eyJ0eXBlIjoiYXJ0aWNsZS1qb3VybmFsIiwiaWQiOiJlYjQ2MWI0NC00OGIxLTM5OTQtYjczZS04NTA5MGNlNWM0NDIiLCJ0aXRsZSI6IkRldmVsb3BtZW50YWwgVHVuaW5nIG9mIEVwaWdlbmV0aWMgQ2xvY2siLCJhdXRob3IiOlt7ImZhbWlseSI6IlZhaXNlcm1hbiIsImdpdmVuIjoiQWxleGFuZGVyIiwicGFyc2UtbmFtZXMiOmZhbHNlLCJkcm9wcGluZy1wYXJ0aWNsZSI6IiIsIm5vbi1kcm9wcGluZy1wYXJ0aWNsZSI6IiJ9XSwiY29udGFpbmVyLXRpdGxlIjoiRnJvbnRpZXJzIGluIEdlbmV0aWNzIiwiY29udGFpbmVyLXRpdGxlLXNob3J0IjoiRnJvbnQgR2VuZXQiLCJET0kiOiIxMC4zMzg5L2ZnZW5lLjIwMTguMDA1ODQiLCJJU1NOIjoiMTY2NC04MDIxIiwiaXNzdWVkIjp7ImRhdGUtcGFydHMiOltbMjAxOCwxMSwyMl1dfSwidm9sdW1lIjoiOSJ9LCJpc1RlbXBvcmFyeSI6ZmFsc2V9XX0="/>
            <w:id w:val="-134869405"/>
            <w:placeholder>
              <w:docPart w:val="93BB36B4127D488DA84E8204D1B013EE"/>
            </w:placeholder>
          </w:sdtPr>
          <w:sdtEndPr/>
          <w:sdtContent>
            <w:tc>
              <w:tcPr>
                <w:tcW w:w="3402" w:type="dxa"/>
              </w:tcPr>
              <w:p w:rsidR="00556F1D" w:rsidRPr="003717CA" w:rsidRDefault="003717CA" w:rsidP="00556F1D">
                <w:pPr>
                  <w:tabs>
                    <w:tab w:val="left" w:pos="1139"/>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Vaiserman</w:t>
                </w:r>
                <w:proofErr w:type="spellEnd"/>
                <w:r w:rsidRPr="003717CA">
                  <w:rPr>
                    <w:rFonts w:ascii="Times New Roman" w:hAnsi="Times New Roman" w:cs="Times New Roman"/>
                    <w:color w:val="000000"/>
                    <w:sz w:val="24"/>
                    <w:szCs w:val="24"/>
                    <w:lang w:val="en-GB"/>
                  </w:rPr>
                  <w:t>, 2018)</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30524474</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MjI3YzRhYTYtMzBjMC00NmY2LWEwYTItZjFjOGNhZjJjOGIwIiwicHJvcGVydGllcyI6eyJub3RlSW5kZXgiOjB9LCJpc0VkaXRlZCI6ZmFsc2UsIm1hbnVhbE92ZXJyaWRlIjp7ImlzTWFudWFsbHlPdmVycmlkZGVuIjpmYWxzZSwiY2l0ZXByb2NUZXh0IjoiKEd1aWxsYXVtZXQtQWRraW5zIDxpPmV0IGFsLjwvaT4sIDIwMTcpIiwibWFudWFsT3ZlcnJpZGVUZXh0IjoiIn0sImNpdGF0aW9uSXRlbXMiOlt7ImlkIjoiOTMwNWJmMTItOTllOC0zNTMyLWE0Y2MtNmIyMDIyNjFmMDc4IiwiaXRlbURhdGEiOnsidHlwZSI6ImFydGljbGUtam91cm5hbCIsImlkIjoiOTMwNWJmMTItOTllOC0zNTMyLWE0Y2MtNmIyMDIyNjFmMDc4IiwidGl0bGUiOiJFcGlnZW5ldGljcyBhbmQgT3hpZGF0aXZlIFN0cmVzcyBpbiBBZ2luZyIsImF1dGhvciI6W3siZmFtaWx5IjoiR3VpbGxhdW1ldC1BZGtpbnMiLCJnaXZlbiI6IkFteSIsInBhcnNlLW5hbWVzIjpmYWxzZSwiZHJvcHBpbmctcGFydGljbGUiOiIiLCJub24tZHJvcHBpbmctcGFydGljbGUiOiIifSx7ImZhbWlseSI6Illhw7FleiIsImdpdmVuIjoiWWFuaWEiLCJwYXJzZS1uYW1lcyI6ZmFsc2UsImRyb3BwaW5nLXBhcnRpY2xlIjoiIiwibm9uLWRyb3BwaW5nLXBhcnRpY2xlIjoiIn0seyJmYW1pbHkiOiJQZXJpcy1EaWF6IiwiZ2l2ZW4iOiJNYW51ZWwgRC4iLCJwYXJzZS1uYW1lcyI6ZmFsc2UsImRyb3BwaW5nLXBhcnRpY2xlIjoiIiwibm9uLWRyb3BwaW5nLXBhcnRpY2xlIjoiIn0seyJmYW1pbHkiOiJDYWxhYnJpYSIsImdpdmVuIjoiSW5lcyIsInBhcnNlLW5hbWVzIjpmYWxzZSwiZHJvcHBpbmctcGFydGljbGUiOiIiLCJub24tZHJvcHBpbmctcGFydGljbGUiOiIifSx7ImZhbWlseSI6IlBhbGFuY2EtQmFsbGVzdGVyIiwiZ2l2ZW4iOiJDb3JhIiwicGFyc2UtbmFtZXMiOmZhbHNlLCJkcm9wcGluZy1wYXJ0aWNsZSI6IiIsIm5vbi1kcm9wcGluZy1wYXJ0aWNsZSI6IiJ9LHsiZmFtaWx5IjoiU2FuZG92YWwiLCJnaXZlbiI6Ikp1YW4iLCJwYXJzZS1uYW1lcyI6ZmFsc2UsImRyb3BwaW5nLXBhcnRpY2xlIjoiIiwibm9uLWRyb3BwaW5nLXBhcnRpY2xlIjoiIn1dLCJjb250YWluZXItdGl0bGUiOiJPeGlkYXRpdmUgTWVkaWNpbmUgYW5kIENlbGx1bGFyIExvbmdldml0eSIsImNvbnRhaW5lci10aXRsZS1zaG9ydCI6Ik94aWQgTWVkIENlbGwgTG9uZ2V2IiwiRE9JIjoiMTAuMTE1NS8yMDE3LzkxNzU4MDYiLCJJU1NOIjoiMTk0Mi0wOTAwIiwiaXNzdWVkIjp7ImRhdGUtcGFydHMiOltbMjAxN11dfSwicGFnZSI6IjEtOCIsImFic3RyYWN0IjoiPHA+QWdpbmcgaXMgYSBtdWx0aWZhY3RvcmlhbCBwcm9jZXNzIGNoYXJhY3Rlcml6ZWQgYnkgdGhlIHByb2dyZXNzaXZlIGxvc3Mgb2YgcGh5c2lvbG9naWNhbCBmdW5jdGlvbnMsIGxlYWRpbmcgdG8gYW4gaW5jcmVhc2VkIHZ1bG5lcmFiaWxpdHkgdG8gYWdlLWFzc29jaWF0ZWQgZGlzZWFzZXMgYW5kIGZpbmFsbHkgdG8gZGVhdGguIFNldmVyYWwgdGhlb3JpZXMgaGF2ZSBiZWVuIHByb3Bvc2VkIHRvIGV4cGxhaW4gdGhlIG5hdHVyZSBvZiBhZ2luZy4gT25lIG9mIHRoZSBtb3N0IGtub3duIGlkZW50aWZpZXMgdGhlIGZyZWUgcmFkaWNhbHMgcHJvZHVjZWQgYnkgdGhlIG1pdG9jaG9uZHJpYWwgbWV0YWJvbGlzbSBhcyB0aGUgY2F1c2Ugb2YgY2VsbHVsYXIgYW5kIEROQSBkYW1hZ2UuIEhvd2V2ZXIsIHRoZXJlIGFyZSBhbHNvIHNldmVyYWwgZXZpZGVuY2VzIHN1cHBvcnRpbmcgdGhhdCBlcGlnZW5ldGljIG1vZGlmaWNhdGlvbnMsIHN1Y2ggYXMgRE5BIG1ldGh5bGF0aW9uLCBub25jb2RpbmcgUk5BcywgYW5kIGhpc3RvbmUgbW9kaWZpY2F0aW9ucywgcGxheSBhIGNyaXRpY2FsIHJvbGUgaW4gdGhlIG1vbGVjdWxhciBtZWNoYW5pc20gb2YgYWdpbmcuIEluIHRoaXMgcmV2aWV3LCB3ZSBleHBsb3JlIHRoZSBzaWduaWZpY2FuY2Ugb2YgdGhlc2UgZmluZGluZ3MgYW5kIGFyZ3VlIGhvdyB0aGUgaW50ZXJsaW5rZWQgZWZmZWN0cyBvZiBveGlkYXRpdmUgc3RyZXNzIGFuZCBlcGlnZW5ldGljcyBjYW4gZXhwbGFpbiB0aGUgY2F1c2Ugb2YgYWdlLXJlbGF0ZWQgZGVjbGluZXMuPC9wPiIsInZvbHVtZSI6IjIwMTcifSwiaXNUZW1wb3JhcnkiOmZhbHNlfV19"/>
            <w:id w:val="1160738308"/>
            <w:placeholder>
              <w:docPart w:val="B2DDF6CA40564011A2E6922A1DE7772C"/>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Guillaumet-Adkins</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7)</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8808499</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jkwNzFhMDEtODYwMC00NTlhLTgyZjUtYTlkOWMyNTdmMGM1IiwicHJvcGVydGllcyI6eyJub3RlSW5kZXgiOjB9LCJpc0VkaXRlZCI6ZmFsc2UsIm1hbnVhbE92ZXJyaWRlIjp7ImlzTWFudWFsbHlPdmVycmlkZGVuIjpmYWxzZSwiY2l0ZXByb2NUZXh0IjoiKFZlaXRpYSA8aT5ldCBhbC48L2k+LCAyMDE3KSIsIm1hbnVhbE92ZXJyaWRlVGV4dCI6IiJ9LCJjaXRhdGlvbkl0ZW1zIjpbeyJpZCI6IjkwODA4MWQyLWJhODctM2IzNi1hMWVmLTk5NjZhZGI4ZWZkMCIsIml0ZW1EYXRhIjp7InR5cGUiOiJhcnRpY2xlIiwiaWQiOiI5MDgwODFkMi1iYTg3LTNiMzYtYTFlZi05OTY2YWRiOGVmZDAiLCJ0aXRsZSI6IkFnaW5nOiBTb21hdGljIE11dGF0aW9ucywgRXBpZ2VuZXRpYyBEcmlmdCBhbmQgR2VuZSBEb3NhZ2UgSW1iYWxhbmNlIiwiYXV0aG9yIjpbeyJmYW1pbHkiOiJWZWl0aWEiLCJnaXZlbiI6IlJlaW5lciBBLiIsInBhcnNlLW5hbWVzIjpmYWxzZSwiZHJvcHBpbmctcGFydGljbGUiOiIiLCJub24tZHJvcHBpbmctcGFydGljbGUiOiIifSx7ImZhbWlseSI6IkdvdmluZGFyYWp1IiwiZ2l2ZW4iOiJEaWRkYWhhbGx5IFIuIiwicGFyc2UtbmFtZXMiOmZhbHNlLCJkcm9wcGluZy1wYXJ0aWNsZSI6IiIsIm5vbi1kcm9wcGluZy1wYXJ0aWNsZSI6IiJ9LHsiZmFtaWx5IjoiQm90dGFuaSIsImdpdmVuIjoiU2FtdWVsIiwicGFyc2UtbmFtZXMiOmZhbHNlLCJkcm9wcGluZy1wYXJ0aWNsZSI6IiIsIm5vbi1kcm9wcGluZy1wYXJ0aWNsZSI6IiJ9LHsiZmFtaWx5IjoiQmlyY2hsZXIiLCJnaXZlbiI6IkphbWVzIEEuIiwicGFyc2UtbmFtZXMiOmZhbHNlLCJkcm9wcGluZy1wYXJ0aWNsZSI6IiIsIm5vbi1kcm9wcGluZy1wYXJ0aWNsZSI6IiJ9XSwiY29udGFpbmVyLXRpdGxlIjoiVHJlbmRzIGluIENlbGwgQmlvbG9neSIsImNvbnRhaW5lci10aXRsZS1zaG9ydCI6IlRyZW5kcyBDZWxsIEJpb2wiLCJET0kiOiIxMC4xMDE2L2oudGNiLjIwMTYuMTEuMDA2IiwiSVNTTiI6IjE4NzkzMDg4IiwiUE1JRCI6IjI3OTM5MDg4IiwiaXNzdWVkIjp7ImRhdGUtcGFydHMiOltbMjAxNyw0LDFdXX0sInBhZ2UiOiIyOTktMzEwIiwiYWJzdHJhY3QiOiJBZ2luZyBpbnZvbHZlcyBhIHByb2dyZXNzaXZlIGRlY2xpbmUgb2YgbWV0YWJvbGljIGZ1bmN0aW9uIGFuZCBhbiBpbmNyZWFzZWQgaW5jaWRlbmNlIG9mIGxhdGUtb25zZXQgZGVnZW5lcmF0aXZlIGRpc29yZGVycyBhbmQgY2FuY2VyLiBUbyBhIGxhcmdlIGV4dGVudCwgdGhlc2UgcHJvY2Vzc2VzIGFyZSBpbmZsdWVuY2VkIGJ5IGFsdGVyYXRpb25zIGFmZmVjdGluZyB0aGUgaW50ZWdyaXR5IG9mIGdlbm9tZSBhcmNoaXRlY3R1cmUgYW5kLCB1bHRpbWF0ZWx5LCBpdHMgcGhlbm90eXBpYyBleHByZXNzaW9uLiBEZXNwaXRlIHRoZSBwcm9ncmVzcyBtYWRlIHRvd2FyZHMgZXN0YWJsaXNoaW5nIGNhdXNhbCBsaW5rcyBiZXR3ZWVuIGdlbm9taWMgYW5kIGVwaWdlbm9taWMgY2hhbmdlcyBhbmQgYWdpbmcsIG1lY2hhbmlzbXMgdW5kZXJseWluZyBtZXRhYm9saWMgZHlzcmVndWxhdGlvbiBhbmQgYWdlLXJlbGF0ZWQgcGhlbm90eXBlcyByZW1haW4gb2JzY3VyZS4gSGVyZSwgd2UgcHJlc2VudCBhIG1vZGVsIGxpbmtpbmcgZ2Vub21lLXdpZGUgY2hhbmdlcyBhbmQgdGhlaXIgYWdlLXJlbGF0ZWQgcGhlbm90eXBpYyBjb25zZXF1ZW5jZXMgdmlhIHRoZSBhbHRlcmF0aW9uIG9mIG1hY3JvbW9sZWN1bGFyIGNvbXBsZXhlcyBhbmQgY2VsbHVsYXIgbmV0d29ya3MuIFRoaXMgYXBwcm9hY2ggbWF5IHByb3ZpZGUgYSBiZXR0ZXIgdW5kZXJzdGFuZGluZyBvZiB0aGUgZHluYW1pY2FsbHkgY2hhbmdpbmcgZ2Vub21l4oCTcGhlbm9tZSBtYXAgd2l0aCBhZ2UsIGJ1dCBhbHNvIGRlZXBlciBpbnNpZ2h0cyB0byBkZXZlbG9waW5nIG1vcmUgdGFyZ2V0ZWQgdGhlcmFwaWVzIHRvIHByZXZlbnQgYW5kL29yIG1hbmFnZSBsYXRlLW9uc2V0IGRlZ2VuZXJhdGl2ZSBkaXNvcmRlcnMgYXMgd2VsbCBhcyBkZWNlbGVyYXRlIGFnaW5nLiIsInB1Ymxpc2hlciI6IkVsc2V2aWVyIEx0ZCIsImlzc3VlIjoiNCIsInZvbHVtZSI6IjI3In0sImlzVGVtcG9yYXJ5IjpmYWxzZX1dfQ=="/>
            <w:id w:val="-794140170"/>
            <w:placeholder>
              <w:docPart w:val="F6614FAB72DF4EFD9750DE89094D68A1"/>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Veitia</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7)</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27939088</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ging" OR "ageing") AND ("epigenetic drift")</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jRhZWIwMTYtMjAzMS00MjQ2LWFhMzEtMDU1OWIwZTU4YmEwIiwicHJvcGVydGllcyI6eyJub3RlSW5kZXgiOjB9LCJpc0VkaXRlZCI6ZmFsc2UsIm1hbnVhbE92ZXJyaWRlIjp7ImlzTWFudWFsbHlPdmVycmlkZGVuIjpmYWxzZSwiY2l0ZXByb2NUZXh0IjoiKFRvbmcgPGk+ZXQgYWwuPC9pPiwgMjAyNCkiLCJtYW51YWxPdmVycmlkZVRleHQiOiIifSwiY2l0YXRpb25JdGVtcyI6W3siaWQiOiIzYWI4MDYxYi05Nzg0LTMyOWUtYWExYS00NmE1NWNiZGYyZGEiLCJpdGVtRGF0YSI6eyJ0eXBlIjoiYXJ0aWNsZS1qb3VybmFsIiwiaWQiOiIzYWI4MDYxYi05Nzg0LTMyOWUtYWExYS00NmE1NWNiZGYyZGEiLCJ0aXRsZSI6IlF1YW50aWZ5aW5nIHRoZSBzdG9jaGFzdGljIGNvbXBvbmVudCBvZiBlcGlnZW5ldGljIGFnaW5nIiwiYXV0aG9yIjpbeyJmYW1pbHkiOiJUb25nIiwiZ2l2ZW4iOiJIdWlnZSIsInBhcnNlLW5hbWVzIjpmYWxzZSwiZHJvcHBpbmctcGFydGljbGUiOiIiLCJub24tZHJvcHBpbmctcGFydGljbGUiOiIifSx7ImZhbWlseSI6IkR3YXJha2EiLCJnaXZlbiI6IlZhcnVuIEIuIiwicGFyc2UtbmFtZXMiOmZhbHNlLCJkcm9wcGluZy1wYXJ0aWNsZSI6IiIsIm5vbi1kcm9wcGluZy1wYXJ0aWNsZSI6IiJ9LHsiZmFtaWx5IjoiQ2hlbiIsImdpdmVuIjoiUWluZ3dlbiIsInBhcnNlLW5hbWVzIjpmYWxzZSwiZHJvcHBpbmctcGFydGljbGUiOiIiLCJub24tZHJvcHBpbmctcGFydGljbGUiOiIifSx7ImZhbWlseSI6Ikx1byIsImdpdmVuIjoiUWkiLCJwYXJzZS1uYW1lcyI6ZmFsc2UsImRyb3BwaW5nLXBhcnRpY2xlIjoiIiwibm9uLWRyb3BwaW5nLXBhcnRpY2xlIjoiIn0seyJmYW1pbHkiOiJMYXNreS1TdSIsImdpdmVuIjoiSmVzc2ljYSBBLiIsInBhcnNlLW5hbWVzIjpmYWxzZSwiZHJvcHBpbmctcGFydGljbGUiOiIiLCJub24tZHJvcHBpbmctcGFydGljbGUiOiIifSx7ImZhbWlseSI6IlNtaXRoIiwiZ2l2ZW4iOiJSeWFuIiwicGFyc2UtbmFtZXMiOmZhbHNlLCJkcm9wcGluZy1wYXJ0aWNsZSI6IiIsIm5vbi1kcm9wcGluZy1wYXJ0aWNsZSI6IiJ9LHsiZmFtaWx5IjoiVGVzY2hlbmRvcmZmIiwiZ2l2ZW4iOiJBbmRyZXcgRS4iLCJwYXJzZS1uYW1lcyI6ZmFsc2UsImRyb3BwaW5nLXBhcnRpY2xlIjoiIiwibm9uLWRyb3BwaW5nLXBhcnRpY2xlIjoiIn1dLCJjb250YWluZXItdGl0bGUiOiJOYXR1cmUgQWdpbmciLCJjb250YWluZXItdGl0bGUtc2hvcnQiOiJOYXQgQWdpbmciLCJET0kiOiIxMC4xMDM4L3M0MzU4Ny0wMjQtMDA2MDAtOCIsIklTU04iOiIyNjYyODQ2NSIsIlBNSUQiOiIzODcyNDczMiIsImlzc3VlZCI6eyJkYXRlLXBhcnRzIjpbWzIwMjQsNiwxXV19LCJwYWdlIjoiODg2LTkwMSIsImFic3RyYWN0IjoiRE5BIG1ldGh5bGF0aW9uIGNsb2NrcyBjYW4gYWNjdXJhdGVseSBlc3RpbWF0ZSBjaHJvbm9sb2dpY2FsIGFnZSBhbmQsIHRvIHNvbWUgZXh0ZW50LCBhbHNvIGJpb2xvZ2ljYWwgYWdlLCB5ZXQgdGhlIHByb2Nlc3MgYnkgd2hpY2ggYWdlLWFzc29jaWF0ZWQgRE5BIG1ldGh5bGF0aW9uIChETkFtKSBjaGFuZ2VzIGFyZSBhY3F1aXJlZCBhcHBlYXJzIHRvIGJlIHF1YXNpLXN0b2NoYXN0aWMsIHJhaXNpbmcgYSBmdW5kYW1lbnRhbCBxdWVzdGlvbjogaG93IG11Y2ggb2YgYW4gZXBpZ2VuZXRpYyBjbG9ja+KAmXMgcHJlZGljdGl2ZSBhY2N1cmFjeSBjb3VsZCBiZSBleHBsYWluZWQgYnkgYSBzdG9jaGFzdGljIHByb2Nlc3Mgb2YgRE5BbSBjaGFuZ2U/IEhlcmUsIHVzaW5nIEROQW0gZGF0YSBmcm9tIHNvcnRlZCBpbW11bmUgY2VsbHMsIHdlIGJ1aWxkIHJlYWxpc3RpYyBzaW11bGF0aW9uIG1vZGVscywgc3Vic2VxdWVudGx5IGRlbW9uc3RyYXRpbmcgaW4gb3ZlciAyMiw3NzAgc29ydGVkIGFuZCB3aG9sZS1ibG9vZCBzYW1wbGVzIGZyb20gMjUgaW5kZXBlbmRlbnQgY29ob3J0cyB0aGF0IGFwcHJveGltYXRlbHkgNjbigJM3NSUgb2YgdGhlIGFjY3VyYWN5IHVuZGVycGlubmluZyBIb3J2YXRo4oCZcyBjbG9jayBjb3VsZCBiZSBkcml2ZW4gYnkgYSBzdG9jaGFzdGljIHByb2Nlc3MuIFRoaXMgZnJhY3Rpb24gaW5jcmVhc2VzIHRvIDkwJSBmb3IgdGhlIG1vcmUgYWNjdXJhdGUgWmhhbmfigJlzIGNsb2NrLCBidXQgaXMgbG93ZXIgKDYzJSkgZm9yIHRoZSBQaGVub0FnZSBjbG9jaywgc3VnZ2VzdGluZyB0aGF0IGJpb2xvZ2ljYWwgYWdpbmcgaXMgcmVmbGVjdGVkIGJ5IG5vbnN0b2NoYXN0aWMgcHJvY2Vzc2VzLiBDb25maXJtaW5nIHRoaXMsIHdlIGRlbW9uc3RyYXRlIHRoYXQgSG9ydmF0aOKAmXMgYWdlIGFjY2VsZXJhdGlvbiBpbiBtYWxlcyBhbmQgUGhlbm9BZ2XigJlzIGFnZSBhY2NlbGVyYXRpb24gaW4gc2V2ZXJlIGNvcm9uYXZpcnVzIGRpc2Vhc2UgMjAxOSBjYXNlcyBhbmQgc21va2VycyBhcmUgbm90IGRyaXZlbiBieSBhbiBpbmNyZWFzZWQgcmF0ZSBvZiBzdG9jaGFzdGljIGNoYW5nZSBidXQgYnkgbm9uc3RvY2hhc3RpYyBwcm9jZXNzZXMuIFRoZXNlIHJlc3VsdHMgc2lnbmlmaWNhbnRseSBkZWVwZW4gb3VyIHVuZGVyc3RhbmRpbmcgYW5kIGludGVycHJldGF0aW9uIG9mIGVwaWdlbmV0aWMgY2xvY2tzLiIsInB1Ymxpc2hlciI6IlNwcmluZ2VyIiwiaXNzdWUiOiI2Iiwidm9sdW1lIjoiNCJ9LCJpc1RlbXBvcmFyeSI6ZmFsc2V9XX0="/>
            <w:id w:val="1958526025"/>
            <w:placeholder>
              <w:docPart w:val="7F8A69A95A1C4AABBD8C949E8563184D"/>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Tong</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38724732</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jhjMTgwODItNDE2OS00ZWNlLWIwOWEtOGMyMjRhODBlN2FjIiwicHJvcGVydGllcyI6eyJub3RlSW5kZXgiOjB9LCJpc0VkaXRlZCI6ZmFsc2UsIm1hbnVhbE92ZXJyaWRlIjp7ImlzTWFudWFsbHlPdmVycmlkZGVuIjp0cnVlLCJjaXRlcHJvY1RleHQiOiIoS2VpdGggS2Vsc2V5XG5hbmQgSXNzYSwgMjAyMikiLCJtYW51YWxPdmVycmlkZVRleHQiOiIoS2VpdGggS2Vsc2V5YW5kIElzc2EsIDIwMjIpIn0sImNpdGF0aW9uSXRlbXMiOlt7ImlkIjoiOWU4MDM4NGYtZGQzOS0zMWU0LWJiNjgtZGQ2NjNiMzViODIwIiwiaXRlbURhdGEiOnsidHlwZSI6ImNoYXB0ZXIiLCJpZCI6IjllODAzODRmLWRkMzktMzFlNC1iYjY4LWRkNjYzYjM1YjgyMCIsInRpdGxlIjoiQWdlLVJlbGF0ZWQgVmFyaWF0aW9uIGluIEROQSBNZXRoeWxhdGlvbiIsImF1dGhvciI6W3siZmFtaWx5IjoiS2VpdGggS2Vsc2V5XG5hbmQgSXNzYSIsImdpdmVuIjoiSmVhbi1QaWVycmUgSi5cbmFuZCBQYW5qYXJpYW4gU2hvZ2hhZyIsInBhcnNlLW5hbWVzIjpmYWxzZSwiZHJvcHBpbmctcGFydGljbGUiOiIiLCJub24tZHJvcHBpbmctcGFydGljbGUiOiIifV0sImNvbnRhaW5lci10aXRsZSI6IkVwaWdlbmV0aWMgRXBpZGVtaW9sb2d5IiwiZWRpdG9yIjpbeyJmYW1pbHkiOiJNaWNoZWxzIiwiZ2l2ZW4iOiJLYXJpbiBCIiwicGFyc2UtbmFtZXMiOmZhbHNlLCJkcm9wcGluZy1wYXJ0aWNsZSI6IiIsIm5vbi1kcm9wcGluZy1wYXJ0aWNsZSI6IiJ9XSwiRE9JIjoiMTAuMTAwNy85NzgtMy0wMzAtOTQ0NzUtOV8xMCIsIklTQk4iOiI5NzgtMy0wMzAtOTQ0NzUtOSIsIlVSTCI6Imh0dHBzOi8vZG9pLm9yZy8xMC4xMDA3Lzk3OC0zLTAzMC05NDQ3NS05XzEwIiwiaXNzdWVkIjp7ImRhdGUtcGFydHMiOltbMjAyMl1dfSwicHVibGlzaGVyLXBsYWNlIjoiQ2hhbSIsInBhZ2UiOiIyMzUtMjU5IiwiYWJzdHJhY3QiOiJNZXRoeWxhdGlvbiBpcyBhIHViaXF1aXRvdXMsIG5hdHVyYWxseSBvY2N1cnJpbmcgYmlvY2hlbWljYWwgbW9kaWZpY2F0aW9uIG9mIEROQSBpbiBtYW1tYWxpYW4gY2VsbHMgdGhhdCByZWd1bGF0ZXMgZ2VuZSBleHByZXNzaW9uLiBETkEgbWV0aHlsYXRpb24gcGF0dGVybnMgYXJlIGdlbmVyYWxseSBzdGFibGUgaW4gdGhlIHNob3J0IHRlcm0gYnV0IHNob3cgcHJvbWluZW50IGNoYW5nZXMgaW4gYWdpbmcgY2VsbHMuIEROQSBtZXRoeWxhdGlvbiBjaGFuZ2VzIGFyZSB0aXNzdWUgc3BlY2lmaWMgYW5kIGJpZGlyZWN0aW9uYWwsIGluY2x1ZGluZyBnYWlucyBvZiBtZXRoeWxhdGlvbiBhdCBwcmV2aW91c2x5IHByb3RlY3RlZCBwcm9tb3RlciByZWdpb25zIGFuZCBsb3NzZXMgb2YgbWV0aHlsYXRpb24gZ2Vub21lIHdpZGUuIEluIGZhY3QsIEROQSBtZXRoeWxhdGlvbiBjaGFuZ2VzIGxpbmVhcmx5IHdpdGggYWdlIGFuZCBjb3VsZCBiZSB1c2VkIHRvIGVzdGltYXRlIHRoZSBiaW9sb2dpY2FsIGFnZSAobWV0aHlsYXRpb24gYWdlKS4gVG8gdGhpcyBlbmQsIGluIHRoZSBwYXN0IGRlY2FkZSwgc2V2ZXJhbCBlcGlnZW5ldGljIGNsb2NrcyBoYXZlIGJlZW4gZGV2ZWxvcGVkIHRvIG1lYXN1cmUgYmlvbG9naWNhbCByYXRoZXIgdGhhbiBjaHJvbm9sb2dpY2FsIGFnZXMuIFRoZSBkaWZmZXJlbmNlcyBiZXR3ZWVuIHRoZSBlc3RpbWF0ZWQgYW5kIHRoZSBjaHJvbm9sb2dpY2FsIGFnZXMgY291bGQgcmVmbGVjdCBiaW9sb2dpY2FsIHZhcmlhYmlsaXR5IGFuZCBjb3JyZWxhdGUgd2l0aCBsaWZlIGV4cGVjdGFuY3kuIFRoZXNlIGFnZS1yZWxhdGVkIG1ldGh5bGF0aW9uIGNoYW5nZXMgcmVtYWluIG1lY2hhbmlzdGljYWxseSBteXN0ZXJpb3VzIGFuZCBjb21wbGV4IGJ1dCBhcmUgY29uc2VydmVkIGFjcm9zcyBzcGVjaWVzIGFuZCBhcmUgbGlrZWx5IGNhdXNlZCBieSBpbmZpZGVsaXR5IGluIHRoZcKgcmVwbGljYXRpb24gb2YgdGhlIGVwaWdlbm9tZSBvdmVyIHRpbWUuIEJlY2F1c2Ugb2YgdGhlIGxpbmsgYmV0d2VlbiBETkEgbWV0aHlsYXRpb24gYW5kIGdlbmUgZXhwcmVzc2lvbiwgdGhlc2UgY2hhbmdlcyByZXN1bHQgaW4gYSBtb3NhaWMgZXBpZ2Vub21lIGluIGFnZWQgY2VsbHMgdGhhdCBjb3VsZCB1bmRlcmxpZSBkaXNlYXNlcyBvZiBhZ2luZyBzdWNoIGFzIGNhbmNlci4iLCJwdWJsaXNoZXIiOiJTcHJpbmdlciBJbnRlcm5hdGlvbmFsIFB1Ymxpc2hpbmciLCJjb250YWluZXItdGl0bGUtc2hvcnQiOiIifSwiaXNUZW1wb3JhcnkiOmZhbHNlfV19"/>
            <w:id w:val="-1303223400"/>
            <w:placeholder>
              <w:docPart w:val="6C58C4CE63884A668BBCF0C883348ADF"/>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 xml:space="preserve">(Keith </w:t>
                </w:r>
                <w:proofErr w:type="spellStart"/>
                <w:r w:rsidRPr="003717CA">
                  <w:rPr>
                    <w:rFonts w:ascii="Times New Roman" w:hAnsi="Times New Roman" w:cs="Times New Roman"/>
                    <w:color w:val="000000"/>
                    <w:sz w:val="24"/>
                    <w:szCs w:val="24"/>
                    <w:lang w:val="en-GB"/>
                  </w:rPr>
                  <w:t>Kelseyand</w:t>
                </w:r>
                <w:proofErr w:type="spellEnd"/>
                <w:r w:rsidRPr="003717CA">
                  <w:rPr>
                    <w:rFonts w:ascii="Times New Roman" w:hAnsi="Times New Roman" w:cs="Times New Roman"/>
                    <w:color w:val="000000"/>
                    <w:sz w:val="24"/>
                    <w:szCs w:val="24"/>
                    <w:lang w:val="en-GB"/>
                  </w:rPr>
                  <w:t xml:space="preserve"> Issa, 2022)</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 xml:space="preserve">Book </w:t>
            </w:r>
            <w:proofErr w:type="spellStart"/>
            <w:r w:rsidRPr="003717CA">
              <w:rPr>
                <w:rStyle w:val="Enfasigrassetto"/>
                <w:rFonts w:ascii="Times New Roman" w:hAnsi="Times New Roman" w:cs="Times New Roman"/>
                <w:b w:val="0"/>
                <w:bCs w:val="0"/>
                <w:sz w:val="24"/>
                <w:szCs w:val="24"/>
                <w:shd w:val="clear" w:color="auto" w:fill="FFFFFF"/>
              </w:rPr>
              <w:t>chapter</w:t>
            </w:r>
            <w:proofErr w:type="spellEnd"/>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w:t>
            </w:r>
          </w:p>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TBkOTZjN2UtOWQwZi00OGIxLWFlYjctZWZhYWJiYzgxNzJmIiwicHJvcGVydGllcyI6eyJub3RlSW5kZXgiOjB9LCJpc0VkaXRlZCI6ZmFsc2UsIm1hbnVhbE92ZXJyaWRlIjp7ImlzTWFudWFsbHlPdmVycmlkZGVuIjpmYWxzZSwiY2l0ZXByb2NUZXh0IjoiKFlhbiA8aT5ldCBhbC48L2k+LCAyMDIwKSIsIm1hbnVhbE92ZXJyaWRlVGV4dCI6IiJ9LCJjaXRhdGlvbkl0ZW1zIjpbeyJpZCI6ImY0ZWVmNWVlLTIyYmYtMzc2My04MDNhLTk2YzIyMjZhNWEzMyIsIml0ZW1EYXRhIjp7InR5cGUiOiJhcnRpY2xlLWpvdXJuYWwiLCJpZCI6ImY0ZWVmNWVlLTIyYmYtMzc2My04MDNhLTk2YzIyMjZhNWEzMyIsInRpdGxlIjoiRXBpZ2VuZXRpYyBtdXRhdGlvbiBsb2FkIGlzIHdlYWtseSBjb3JyZWxhdGVkIHdpdGggZXBpZ2VuZXRpYyBhZ2UgYWNjZWxlcmF0aW9uIiwiYXV0aG9yIjpbeyJmYW1pbHkiOiJZYW4iLCJnaXZlbiI6IlFpIiwicGFyc2UtbmFtZXMiOmZhbHNlLCJkcm9wcGluZy1wYXJ0aWNsZSI6IiIsIm5vbi1kcm9wcGluZy1wYXJ0aWNsZSI6IiJ9LHsiZmFtaWx5IjoiUGF1bCIsImdpdmVuIjoiS2ltYmVybHkgQy4iLCJwYXJzZS1uYW1lcyI6ZmFsc2UsImRyb3BwaW5nLXBhcnRpY2xlIjoiIiwibm9uLWRyb3BwaW5nLXBhcnRpY2xlIjoiIn0seyJmYW1pbHkiOiJMdSIsImdpdmVuIjoiQWtlIFQuIiwicGFyc2UtbmFtZXMiOmZhbHNlLCJkcm9wcGluZy1wYXJ0aWNsZSI6IiIsIm5vbi1kcm9wcGluZy1wYXJ0aWNsZSI6IiJ9LHsiZmFtaWx5IjoiS3VzdGVycyIsImdpdmVuIjoiQ3ludGhpYSIsInBhcnNlLW5hbWVzIjpmYWxzZSwiZHJvcHBpbmctcGFydGljbGUiOiIiLCJub24tZHJvcHBpbmctcGFydGljbGUiOiIifSx7ImZhbWlseSI6IkJpbmRlciIsImdpdmVuIjoiQWxleGFuZHJhIE0uIiwicGFyc2UtbmFtZXMiOmZhbHNlLCJkcm9wcGluZy1wYXJ0aWNsZSI6IiIsIm5vbi1kcm9wcGluZy1wYXJ0aWNsZSI6IiJ9LHsiZmFtaWx5IjoiSG9ydmF0aCIsImdpdmVuIjoiU3RldmUiLCJwYXJzZS1uYW1lcyI6ZmFsc2UsImRyb3BwaW5nLXBhcnRpY2xlIjoiIiwibm9uLWRyb3BwaW5nLXBhcnRpY2xlIjoiIn0seyJmYW1pbHkiOiJSaXR6IiwiZ2l2ZW4iOiJCZWF0ZSIsInBhcnNlLW5hbWVzIjpmYWxzZSwiZHJvcHBpbmctcGFydGljbGUiOiIiLCJub24tZHJvcHBpbmctcGFydGljbGUiOiIifV0sImNvbnRhaW5lci10aXRsZSI6IkFnaW5nIiwiY29udGFpbmVyLXRpdGxlLXNob3J0IjoiQWdpbmciLCJET0kiOiIxMC4xODYzMi9hZ2luZy4xMDM5NTAiLCJJU1NOIjoiMTk0NS00NTg5IiwiaXNzdWVkIjp7ImRhdGUtcGFydHMiOltbMjAyMCw5LDI5XV19LCJwYWdlIjoiMTc4NjMtMTc4OTQiLCJpc3N1ZSI6IjE4Iiwidm9sdW1lIjoiMTIifSwiaXNUZW1wb3JhcnkiOmZhbHNlfV19"/>
            <w:id w:val="656111605"/>
            <w:placeholder>
              <w:docPart w:val="15712DD9BE9F4FB8AEF3C2C5FBDE660B"/>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Yan</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lang w:val="en-GB"/>
              </w:rPr>
            </w:pPr>
            <w:r w:rsidRPr="003717CA">
              <w:rPr>
                <w:rStyle w:val="Enfasigrassetto"/>
                <w:rFonts w:ascii="Times New Roman" w:hAnsi="Times New Roman" w:cs="Times New Roman"/>
                <w:b w:val="0"/>
                <w:bCs w:val="0"/>
                <w:sz w:val="24"/>
                <w:szCs w:val="24"/>
                <w:shd w:val="clear" w:color="auto" w:fill="FFFFFF"/>
                <w:lang w:val="en-GB"/>
              </w:rPr>
              <w:t>32991324</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YWQ5ZmRmNWEtM2RkNi00MmEyLWFmMTgtODQ4YWY1ZGQyZmQ4IiwicHJvcGVydGllcyI6eyJub3RlSW5kZXgiOjB9LCJpc0VkaXRlZCI6ZmFsc2UsIm1hbnVhbE92ZXJyaWRlIjp7ImlzTWFudWFsbHlPdmVycmlkZGVuIjpmYWxzZSwiY2l0ZXByb2NUZXh0IjoiKEhvcnZhdGgsIDIwMTMpIiwibWFudWFsT3ZlcnJpZGVUZXh0IjoiIn0sImNpdGF0aW9uSXRlbXMiOlt7ImlkIjoiYWExOTQ2OTAtNDhkYS0zNjgzLTk4NDEtMDQ4YjY1MmYzMGE3IiwiaXRlbURhdGEiOnsidHlwZSI6ImFydGljbGUtam91cm5hbCIsImlkIjoiYWExOTQ2OTAtNDhkYS0zNjgzLTk4NDEtMDQ4YjY1MmYzMGE3IiwidGl0bGUiOiJETkEgbWV0aHlsYXRpb24gYWdlIG9mIGh1bWFuIHRpc3N1ZXMgYW5kIGNlbGwgdHlwZXMiLCJhdXRob3IiOlt7ImZhbWlseSI6IkhvcnZhdGgiLCJnaXZlbiI6IlN0ZXZlIiwicGFyc2UtbmFtZXMiOmZhbHNlLCJkcm9wcGluZy1wYXJ0aWNsZSI6IiIsIm5vbi1kcm9wcGluZy1wYXJ0aWNsZSI6IiJ9XSwiY29udGFpbmVyLXRpdGxlIjoiR2Vub21lIEJpb2xvZ3kiLCJjb250YWluZXItdGl0bGUtc2hvcnQiOiJHZW5vbWUgQmlvbCIsIkRPSSI6IjEwLjExODYvZ2ItMjAxMy0xNC0xMC1yMTE1IiwiSVNTTiI6IjE0NjUtNjkwNiIsImlzc3VlZCI6eyJkYXRlLXBhcnRzIjpbWzIwMTNdXX0sInBhZ2UiOiJSMTE1IiwiaXNzdWUiOiIxMCIsInZvbHVtZSI6IjE0In0sImlzVGVtcG9yYXJ5IjpmYWxzZX1dfQ=="/>
            <w:id w:val="1357379628"/>
            <w:placeholder>
              <w:docPart w:val="79F635A9433248729BB085D04978DC9E"/>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Horvath</w:t>
                </w:r>
                <w:proofErr w:type="spellEnd"/>
                <w:r w:rsidRPr="003717CA">
                  <w:rPr>
                    <w:rFonts w:ascii="Times New Roman" w:hAnsi="Times New Roman" w:cs="Times New Roman"/>
                    <w:color w:val="000000"/>
                    <w:sz w:val="24"/>
                    <w:szCs w:val="24"/>
                  </w:rPr>
                  <w:t>, 2013)</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sz w:val="24"/>
                <w:szCs w:val="24"/>
              </w:rPr>
              <w:t>24138928</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DdhZWM0NWYtNDA4MS00MTAxLWJlMjUtYWY3YWUzMGEzOGZhIiwicHJvcGVydGllcyI6eyJub3RlSW5kZXgiOjB9LCJpc0VkaXRlZCI6ZmFsc2UsIm1hbnVhbE92ZXJyaWRlIjp7ImlzTWFudWFsbHlPdmVycmlkZGVuIjpmYWxzZSwiY2l0ZXByb2NUZXh0IjoiKER1dHRhIDxpPmV0IGFsLjwvaT4sIDIwMjQpIiwibWFudWFsT3ZlcnJpZGVUZXh0IjoiIn0sImNpdGF0aW9uSXRlbXMiOlt7ImlkIjoiNDc3ZTc1ZTEtMzI0YS0zZGVmLThhZDUtZWQ5M2Q3NTJmZjkzIiwiaXRlbURhdGEiOnsidHlwZSI6ImFydGljbGUiLCJpZCI6IjQ3N2U3NWUxLTMyNGEtM2RlZi04YWQ1LWVkOTNkNzUyZmY5MyIsInRpdGxlIjoiQmlvbG9naWNhbCBBZ2luZyBBY2NlbGVyYXRpb24gRHVlIHRvIEVudmlyb25tZW50YWwgRXhwb3N1cmVzOiBBbiBFeGNpdGluZyBOZXcgRGlyZWN0aW9uIGluIFRveGljb2dlbm9taWNzIFJlc2VhcmNoIiwiYXV0aG9yIjpbeyJmYW1pbHkiOiJEdXR0YSIsImdpdmVuIjoiU3VkaXB0YSIsInBhcnNlLW5hbWVzIjpmYWxzZSwiZHJvcHBpbmctcGFydGljbGUiOiIiLCJub24tZHJvcHBpbmctcGFydGljbGUiOiIifSx7ImZhbWlseSI6Ikdvb2RyaWNoIiwiZ2l2ZW4iOiJKYWNseW4gTS4iLCJwYXJzZS1uYW1lcyI6ZmFsc2UsImRyb3BwaW5nLXBhcnRpY2xlIjoiIiwibm9uLWRyb3BwaW5nLXBhcnRpY2xlIjoiIn0seyJmYW1pbHkiOiJEb2xpbm95IiwiZ2l2ZW4iOiJEYW5hIEMuIiwicGFyc2UtbmFtZXMiOmZhbHNlLCJkcm9wcGluZy1wYXJ0aWNsZSI6IiIsIm5vbi1kcm9wcGluZy1wYXJ0aWNsZSI6IiJ9LHsiZmFtaWx5IjoiUnVkZW4iLCJnaXZlbiI6IkRvdWdsYXMgTS4iLCJwYXJzZS1uYW1lcyI6ZmFsc2UsImRyb3BwaW5nLXBhcnRpY2xlIjoiIiwibm9uLWRyb3BwaW5nLXBhcnRpY2xlIjoiIn1dLCJjb250YWluZXItdGl0bGUiOiJHZW5lcyIsImNvbnRhaW5lci10aXRsZS1zaG9ydCI6IkdlbmVzIChCYXNlbCkiLCJET0kiOiIxMC4zMzkwL2dlbmVzMTUwMTAwMTYiLCJJU1NOIjoiMjA3MzQ0MjUiLCJQTUlEIjoiMzgyNzU1OTgiLCJpc3N1ZWQiOnsiZGF0ZS1wYXJ0cyI6W1syMDI0LDEsMV1dfSwiYWJzdHJhY3QiOiJCaW9sb2dpY2FsIGNsb2NrIHRlY2hub2xvZ2llcyBhcmUgZGVzaWduZWQgdG8gYXNzZXNzIHRoZSBhY2NlbGVyYXRpb24gb2YgYmlvbG9naWNhbCBhZ2UgKEItYWdlKSBpbiBkaXZlcnNlIGNlbGwgdHlwZXMsIG9mZmVyaW5nIGEgZGlzdGluY3RpdmUgb3Bwb3J0dW5pdHkgaW4gdG94aWNvZ2Vub21pYyByZXNlYXJjaCB0byBleHBsb3JlIHRoZSBpbXBhY3Qgb2YgZW52aXJvbm1lbnRhbCBzdHJlc3NvcnMsIHNvY2lhbCBjaGFsbGVuZ2VzLCBhbmQgdW5oZWFsdGh5IGxpZmVzdHlsZXMgb24gaGVhbHRoIGltcGFpcm1lbnQuIFRoZXNlIGNsb2NrcyBhbHNvIHBsYXkgYSByb2xlIGluIGlkZW50aWZ5aW5nIGZhY3RvcnMgdGhhdCBjYW4gaGluZGVyIGFnaW5nIGFuZCBwcm9tb3RlIGEgaGVhbHRoeSBsaWZlc3R5bGUuIE92ZXIgdGhlIHBhc3QgZGVjYWRlLCByZXNlYXJjaGVycyBpbiBlcGlnZW5ldGljcyBoYXZlIGRldmVsb3BlZCB0ZXN0aW5nIG1ldGhvZHMgdGhhdCBwcmVkaWN0IHRoZSBjaHJvbm9sb2dpY2FsIGFuZCBiaW9sb2dpY2FsIGFnZSBvZiBvcmdhbmlzbXMuIFRoZXNlIG1ldGhvZHMgcmVseSBvbiBhc3Nlc3NpbmcgRE5BIG1ldGh5bGF0aW9uIChETkFtKSBsZXZlbHMgYXQgc3BlY2lmaWMgQ3BHIHNpdGVzLCBSTkEgbGV2ZWxzLCBhbmQgdmFyaW91cyBiaW9tb2xlY3VsZXMgYWNyb3NzIG11bHRpcGxlIGNlbGwgdHlwZXMsIHRpc3N1ZXMsIGFuZCBlbnRpcmUgb3JnYW5pc21zLiBDb21tb25seSBrbm93biBhcyDigJhiaW9sb2dpY2FsIGNsb2Nrc+KAmSAoQi1jbG9ja3MpLCB0aGVzZSBlc3RpbWF0b3JzIGhvbGQgcHJvbWlzZSBmb3IgZ2FpbmluZyBkZWVwZXIgaW5zaWdodHMgaW50byB0aGUgcGF0aHdheXMgY29udHJpYnV0aW5nIHRvIHRoZSBkZXZlbG9wbWVudCBvZiBhZ2UtcmVsYXRlZCBkaXNvcmRlcnMuIFRoZXkgYWxzbyBwcm92aWRlIGEgZm91bmRhdGlvbiBmb3IgZGV2aXNpbmcgYmlvbWVkaWNhbCBvciBzb2NpYWwgaW50ZXJ2ZW50aW9ucyB0byBwcmV2ZW50LCByZXZlcnNlLCBvciBtaXRpZ2F0ZSB0aGVzZSBkaXNvcmRlcnMuIFRoaXMgcmV2aWV3IGFydGljbGUgcHJvdmlkZXMgYSBjb25jaXNlIG92ZXJ2aWV3IG9mIHZhcmlvdXMgZXBpZ2VuZXRpYyBjbG9ja3MgYW5kIGV4cGxvcmVzIHRoZWlyIHN1c2NlcHRpYmlsaXR5IHRvIGVudmlyb25tZW50YWwgc3RyZXNzb3JzLiIsInB1Ymxpc2hlciI6Ik11bHRpZGlzY2lwbGluYXJ5IERpZ2l0YWwgUHVibGlzaGluZyBJbnN0aXR1dGUgKE1EUEkpIiwiaXNzdWUiOiIxIiwidm9sdW1lIjoiMTUifSwiaXNUZW1wb3JhcnkiOmZhbHNlfV19"/>
            <w:id w:val="545957923"/>
            <w:placeholder>
              <w:docPart w:val="382C1792D5AC4A62A411A0E5AFC40075"/>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Dutta</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38275598</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zY3YWU0YmEtODc3OS00OGI0LWFjN2QtNjYyODJjYmYyYWRhIiwicHJvcGVydGllcyI6eyJub3RlSW5kZXgiOjB9LCJpc0VkaXRlZCI6ZmFsc2UsIm1hbnVhbE92ZXJyaWRlIjp7ImlzTWFudWFsbHlPdmVycmlkZGVuIjpmYWxzZSwiY2l0ZXByb2NUZXh0IjoiKFNsaWVrZXIgPGk+ZXQgYWwuPC9pPiwgMjAxNikiLCJtYW51YWxPdmVycmlkZVRleHQiOiIifSwiY2l0YXRpb25JdGVtcyI6W3siaWQiOiJhNTEwN2U2MC01MjJlLTM1ODQtOWM2Mi03OWY4YjFkNGZjNDUiLCJpdGVtRGF0YSI6eyJ0eXBlIjoiYXJ0aWNsZS1qb3VybmFsIiwiaWQiOiJhNTEwN2U2MC01MjJlLTM1ODQtOWM2Mi03OWY4YjFkNGZjNDUiLCJ0aXRsZSI6IkFnZS1yZWxhdGVkIGFjY3J1YWwgb2YgbWV0aHlsb21pYyB2YXJpYWJpbGl0eSBpcyBsaW5rZWQgdG8gZnVuZGFtZW50YWwgYWdlaW5nIG1lY2hhbmlzbXMiLCJhdXRob3IiOlt7ImZhbWlseSI6IlNsaWVrZXIiLCJnaXZlbiI6IlJvZGVyaWNrIEMuIiwicGFyc2UtbmFtZXMiOmZhbHNlLCJkcm9wcGluZy1wYXJ0aWNsZSI6IiIsIm5vbi1kcm9wcGluZy1wYXJ0aWNsZSI6IiJ9LHsiZmFtaWx5IjoiSXRlcnNvbiIsImdpdmVuIjoiTWFhcnRlbiIsInBhcnNlLW5hbWVzIjpmYWxzZSwiZHJvcHBpbmctcGFydGljbGUiOiIiLCJub24tZHJvcHBpbmctcGFydGljbGUiOiJ2YW4ifSx7ImZhbWlseSI6Ikx1aWprIiwiZ2l2ZW4iOiJSZW7DqSIsInBhcnNlLW5hbWVzIjpmYWxzZSwiZHJvcHBpbmctcGFydGljbGUiOiIiLCJub24tZHJvcHBpbmctcGFydGljbGUiOiIifSx7ImZhbWlseSI6IkJlZWttYW4iLCJnaXZlbiI6Ik1hcmlhbiIsInBhcnNlLW5hbWVzIjpmYWxzZSwiZHJvcHBpbmctcGFydGljbGUiOiIiLCJub24tZHJvcHBpbmctcGFydGljbGUiOiIifSx7ImZhbWlseSI6IlpoZXJuYWtvdmEiLCJnaXZlbiI6IkRhcmlhIiwicGFyc2UtbmFtZXMiOmZhbHNlLCJkcm9wcGluZy1wYXJ0aWNsZSI6IlYuIiwibm9uLWRyb3BwaW5nLXBhcnRpY2xlIjoiIn0seyJmYW1pbHkiOiJNb2VkIiwiZ2l2ZW4iOiJNYXR0aGlqcyBILiIsInBhcnNlLW5hbWVzIjpmYWxzZSwiZHJvcHBpbmctcGFydGljbGUiOiIiLCJub24tZHJvcHBpbmctcGFydGljbGUiOiIifSx7ImZhbWlseSI6Ik1laSIsImdpdmVuIjoiSGFpbGlhbmciLCJwYXJzZS1uYW1lcyI6ZmFsc2UsImRyb3BwaW5nLXBhcnRpY2xlIjoiIiwibm9uLWRyb3BwaW5nLXBhcnRpY2xlIjoiIn0seyJmYW1pbHkiOiJHYWxlbiIsImdpdmVuIjoiTWljaGllbCIsInBhcnNlLW5hbWVzIjpmYWxzZSwiZHJvcHBpbmctcGFydGljbGUiOiIiLCJub24tZHJvcHBpbmctcGFydGljbGUiOiJ2YW4ifSx7ImZhbWlseSI6IkRlZWxlbiIsImdpdmVuIjoiUGF0cmljayIsInBhcnNlLW5hbWVzIjpmYWxzZSwiZHJvcHBpbmctcGFydGljbGUiOiIiLCJub24tZHJvcHBpbmctcGFydGljbGUiOiIifSx7ImZhbWlseSI6IkJvbmRlciIsImdpdmVuIjoiTWFyYyBKYW4iLCJwYXJzZS1uYW1lcyI6ZmFsc2UsImRyb3BwaW5nLXBhcnRpY2xlIjoiIiwibm9uLWRyb3BwaW5nLXBhcnRpY2xlIjoiIn0seyJmYW1pbHkiOiJaaGVybmFrb3ZhIiwiZ2l2ZW4iOiJBbGV4YW5kcmEiLCJwYXJzZS1uYW1lcyI6ZmFsc2UsImRyb3BwaW5nLXBhcnRpY2xlIjoiIiwibm9uLWRyb3BwaW5nLXBhcnRpY2xlIjoiIn0seyJmYW1pbHkiOiJVaXR0ZXJsaW5kZW4iLCJnaXZlbiI6IkFuZHLDqSBHLiIsInBhcnNlLW5hbWVzIjpmYWxzZSwiZHJvcHBpbmctcGFydGljbGUiOiIiLCJub24tZHJvcHBpbmctcGFydGljbGUiOiIifSx7ImZhbWlseSI6IlRpZ2NoZWxhYXIiLCJnaXZlbiI6IkV0dGplIEYuIiwicGFyc2UtbmFtZXMiOmZhbHNlLCJkcm9wcGluZy1wYXJ0aWNsZSI6IiIsIm5vbi1kcm9wcGluZy1wYXJ0aWNsZSI6IiJ9LHsiZmFtaWx5IjoiU3RlaG91d2VyIiwiZ2l2ZW4iOiJDb2VuIEQuQS4iLCJwYXJzZS1uYW1lcyI6ZmFsc2UsImRyb3BwaW5nLXBhcnRpY2xlIjoiIiwibm9uLWRyb3BwaW5nLXBhcnRpY2xlIjoiIn0seyJmYW1pbHkiOiJTY2hhbGt3aWprIiwiZ2l2ZW4iOiJDYXNwZXIgRy4iLCJwYXJzZS1uYW1lcyI6ZmFsc2UsImRyb3BwaW5nLXBhcnRpY2xlIjoiIiwibm9uLWRyb3BwaW5nLXBhcnRpY2xlIjoiIn0seyJmYW1pbHkiOiJLYWxsZW4iLCJnaXZlbiI6IkNhcmxhIEouSC4iLCJwYXJzZS1uYW1lcyI6ZmFsc2UsImRyb3BwaW5nLXBhcnRpY2xlIjoiIiwibm9uLWRyb3BwaW5nLXBhcnRpY2xlIjoidmFuIGRlciJ9LHsiZmFtaWx5IjoiSG9mbWFuIiwiZ2l2ZW4iOiJBbGJlcnQiLCJwYXJzZS1uYW1lcyI6ZmFsc2UsImRyb3BwaW5nLXBhcnRpY2xlIjoiIiwibm9uLWRyb3BwaW5nLXBhcnRpY2xlIjoiIn0seyJmYW1pbHkiOiJIZWVtc3QiLCJnaXZlbiI6IkRpYW5hIiwicGFyc2UtbmFtZXMiOmZhbHNlLCJkcm9wcGluZy1wYXJ0aWNsZSI6IiIsIm5vbi1kcm9wcGluZy1wYXJ0aWNsZSI6InZhbiJ9LHsiZmFtaWx5IjoiR2V1cyIsImdpdmVuIjoiRWNvIEouIiwicGFyc2UtbmFtZXMiOmZhbHNlLCJkcm9wcGluZy1wYXJ0aWNsZSI6IiIsIm5vbi1kcm9wcGluZy1wYXJ0aWNsZSI6ImRlIn0seyJmYW1pbHkiOiJEb25nZW4iLCJnaXZlbiI6Ikplbm55IiwicGFyc2UtbmFtZXMiOmZhbHNlLCJkcm9wcGluZy1wYXJ0aWNsZSI6IiIsIm5vbi1kcm9wcGluZy1wYXJ0aWNsZSI6InZhbiJ9LHsiZmFtaWx5IjoiRGVlbGVuIiwiZ2l2ZW4iOiJKb3JpcyIsInBhcnNlLW5hbWVzIjpmYWxzZSwiZHJvcHBpbmctcGFydGljbGUiOiIiLCJub24tZHJvcHBpbmctcGFydGljbGUiOiIifSx7ImZhbWlseSI6IkJlcmciLCJnaXZlbiI6Ikxlb25hcmQgSC4iLCJwYXJzZS1uYW1lcyI6ZmFsc2UsImRyb3BwaW5nLXBhcnRpY2xlIjoiIiwibm9uLWRyb3BwaW5nLXBhcnRpY2xlIjoidmFuIGRlbiJ9LHsiZmFtaWx5IjoiTWV1cnMiLCJnaXZlbiI6IkpveWNlIiwicGFyc2UtbmFtZXMiOmZhbHNlLCJkcm9wcGluZy1wYXJ0aWNsZSI6IiIsIm5vbi1kcm9wcGluZy1wYXJ0aWNsZSI6InZhbiJ9LHsiZmFtaWx5IjoiSmFuc2VuIiwiZ2l2ZW4iOiJSaWNrIiwicGFyc2UtbmFtZXMiOmZhbHNlLCJkcm9wcGluZy1wYXJ0aWNsZSI6IiIsIm5vbi1kcm9wcGluZy1wYXJ0aWNsZSI6IiJ9LHsiZmFtaWx5IjoiJ3QgSG9lbiIsImdpdmVuIjoiUGV0ZXIgQS5DLiIsInBhcnNlLW5hbWVzIjpmYWxzZSwiZHJvcHBpbmctcGFydGljbGUiOiIiLCJub24tZHJvcHBpbmctcGFydGljbGUiOiIifSx7ImZhbWlseSI6IkZyYW5rZSIsImdpdmVuIjoiTHVkZSIsInBhcnNlLW5hbWVzIjpmYWxzZSwiZHJvcHBpbmctcGFydGljbGUiOiIiLCJub24tZHJvcHBpbmctcGFydGljbGUiOiIifSx7ImZhbWlseSI6Ildpam1lbmdhIiwiZ2l2ZW4iOiJDaXNjYSIsInBhcnNlLW5hbWVzIjpmYWxzZSwiZHJvcHBpbmctcGFydGljbGUiOiIiLCJub24tZHJvcHBpbmctcGFydGljbGUiOiIifSx7ImZhbWlseSI6IlZlbGRpbmsiLCJnaXZlbiI6IkphbiBILiIsInBhcnNlLW5hbWVzIjpmYWxzZSwiZHJvcHBpbmctcGFydGljbGUiOiIiLCJub24tZHJvcHBpbmctcGFydGljbGUiOiIifSx7ImZhbWlseSI6IlN3ZXJ0eiIsImdpdmVuIjoiTW9ycmlzIEEuIiwicGFyc2UtbmFtZXMiOmZhbHNlLCJkcm9wcGluZy1wYXJ0aWNsZSI6IiIsIm5vbi1kcm9wcGluZy1wYXJ0aWNsZSI6IiJ9LHsiZmFtaWx5IjoiR3JlZXZlbmJyb2VrIiwiZ2l2ZW4iOiJNYXJsZWVuIE0uSi4iLCJwYXJzZS1uYW1lcyI6ZmFsc2UsImRyb3BwaW5nLXBhcnRpY2xlIjoiIiwibm9uLWRyb3BwaW5nLXBhcnRpY2xlIjoidmFuIn0seyJmYW1pbHkiOiJEdWlqbiIsImdpdmVuIjoiQ29ybmVsaWEgTS4iLCJwYXJzZS1uYW1lcyI6ZmFsc2UsImRyb3BwaW5nLXBhcnRpY2xlIjoiIiwibm9uLWRyb3BwaW5nLXBhcnRpY2xlIjoidmFuIn0seyJmYW1pbHkiOiJCb29tc21hIiwiZ2l2ZW4iOiJEb3JyZXQgSS4iLCJwYXJzZS1uYW1lcyI6ZmFsc2UsImRyb3BwaW5nLXBhcnRpY2xlIjoiIiwibm9uLWRyb3BwaW5nLXBhcnRpY2xlIjoiIn0seyJmYW1pbHkiOiJTbGFnYm9vbSIsImdpdmVuIjoiUC4gRWxpbmUiLCJwYXJzZS1uYW1lcyI6ZmFsc2UsImRyb3BwaW5nLXBhcnRpY2xlIjoiIiwibm9uLWRyb3BwaW5nLXBhcnRpY2xlIjoiIn0seyJmYW1pbHkiOiJIZWlqbWFucyIsImdpdmVuIjoiQmFzdGlhYW4gVC4iLCJwYXJzZS1uYW1lcyI6ZmFsc2UsImRyb3BwaW5nLXBhcnRpY2xlIjoiIiwibm9uLWRyb3BwaW5nLXBhcnRpY2xlIjoiIn1dLCJjb250YWluZXItdGl0bGUiOiJHZW5vbWUgQmlvbG9neSIsImNvbnRhaW5lci10aXRsZS1zaG9ydCI6Ikdlbm9tZSBCaW9sIiwiRE9JIjoiMTAuMTE4Ni9zMTMwNTktMDE2LTEwNTMtNiIsIklTU04iOiIxNDc0NzYwWCIsImlzc3VlZCI6eyJkYXRlLXBhcnRzIjpbWzIwMTYsOSwyMl1dfSwiYWJzdHJhY3QiOiJCYWNrZ3JvdW5kOiBFcGlnZW5ldGljIGNoYW5nZSBpcyBhIGhhbGxtYXJrIG9mIGFnZWluZyBidXQgaXRzIGxpbmsgdG8gYWdlaW5nIG1lY2hhbmlzbXMgaW4gaHVtYW5zIHJlbWFpbnMgcG9vcmx5IHVuZGVyc3Rvb2QuIFdoaWxlIEROQSBtZXRoeWxhdGlvbiBhdCBtYW55IENwRyBzaXRlcyBjbG9zZWx5IHRyYWNrcyBjaHJvbm9sb2dpY2FsIGFnZSwgRE5BIG1ldGh5bGF0aW9uIGNoYW5nZXMgcmVsZXZhbnQgdG8gYmlvbG9naWNhbCBhZ2UgYXJlIGV4cGVjdGVkIHRvIGdyYWR1YWxseSBkaXNzb2NpYXRlIGZyb20gY2hyb25vbG9naWNhbCBhZ2UsIG1pcnJvcmluZyB0aGUgaW5jcmVhc2VkIGhldGVyb2dlbmVpdHkgaW4gaGVhbHRoIHN0YXR1cyBhdCBvbGRlciBhZ2VzLiBSZXN1bHRzOiBIZXJlLCB3ZSByZXBvcnQgb24gdGhlIGxhcmdlLXNjYWxlIGlkZW50aWZpY2F0aW9uIG9mIDYzNjYgYWdlLXJlbGF0ZWQgdmFyaWFibHkgbWV0aHlsYXRlZCBwb3NpdGlvbnMgKGFWTVBzKSBpZGVudGlmaWVkIGluIDMyOTUgd2hvbGUgYmxvb2QgRE5BIG1ldGh5bGF0aW9uIHByb2ZpbGVzLCAyMDQ0IG9mIHdoaWNoIGhhdmUgYSBtYXRjaGluZyBSTkEtc2VxIGdlbmUgZXhwcmVzc2lvbiBwcm9maWxlLiBhVk1QcyBhcmUgZW5yaWNoZWQgYXQgcG9seWNvbWIgcmVwcmVzc2VkIHJlZ2lvbnMgYW5kLCBhY2NvcmRpbmdseSwgbWV0aHlsYXRpb24gYXQgdGhvc2UgcG9zaXRpb25zIGlzIGFzc29jaWF0ZWQgd2l0aCB0aGUgZXhwcmVzc2lvbiBvZiBnZW5lcyBlbmNvZGluZyBjb21wb25lbnRzIG9mIHBvbHljb21iIHJlcHJlc3NpdmUgY29tcGxleCAyIChQUkMyKSBpbiB0cmFucy4gRnVydGhlciBhbmFseXNpcyByZXZlYWxlZCB0cmFucy1hc3NvY2lhdGlvbnMgZm9yIDE4MTYgYVZNUHMgd2l0aCBhbiBhZGRpdGlvbmFsIDg1NCBnZW5lcy4gVGhlc2UgdHJhbnMtYXNzb2NpYXRlZCBhVk1QcyBhcmUgY2hhcmFjdGVyaXplZCBieSBlaXRoZXIgYW4gYWdlLXJlbGF0ZWQgZ2FpbiBvZiBtZXRoeWxhdGlvbiBhdCBDcEcgaXNsYW5kcyBtYXJrZWQgYnkgUFJDMiBvciBhIGxvc3Mgb2YgbWV0aHlsYXRpb24gYXQgZW5oYW5jZXJzLiBUaGlzIGRpc3RpbmN0IHBhdHRlcm4gZXh0ZW5kcyB0byBvdGhlciB0aXNzdWVzIGFuZCBtdWx0aXBsZSBjYW5jZXIgdHlwZXMuIEZpbmFsbHksIGdlbmVzIGFzc29jaWF0ZWQgd2l0aCBhVk1QcyBpbiB0cmFucyB3aG9zZSBleHByZXNzaW9uIGlzIHZhcmlhYmx5IHVwcmVndWxhdGVkIHdpdGggYWdlICg3MzMgZ2VuZXMpIHBsYXkgYSBrZXkgcm9sZSBpbiBETkEgcmVwYWlyIGFuZCBhcG9wdG9zaXMsIHdoZXJlYXMgZG93bnJlZ3VsYXRlZCBhVk1QLWFzc29jaWF0ZWQgZ2VuZXMgKDEyMSBnZW5lcykgYXJlIG1hcHBlZCB0byBkZWZpbmVkIHBhdGh3YXlzIGluIGNlbGx1bGFyIG1ldGFib2xpc20uIENvbmNsdXNpb25zOiBPdXIgcmVzdWx0cyBsaW5rIGFnZS1yZWxhdGVkIGNoYW5nZXMgaW4gRE5BIG1ldGh5bGF0aW9uIHRvIGZ1bmRhbWVudGFsIG1lY2hhbmlzbXMgdGhhdCBhcmUgdGhvdWdodCB0byBkcml2ZSBodW1hbiBhZ2VpbmcuIiwicHVibGlzaGVyIjoiQmlvTWVkIENlbnRyYWwgTHRkLiIsImlzc3VlIjoiMSIsInZvbHVtZSI6IjE3In0sImlzVGVtcG9yYXJ5IjpmYWxzZX1dfQ=="/>
            <w:id w:val="-1675096478"/>
            <w:placeholder>
              <w:docPart w:val="5F6369AA54A343CF98453A4B14819788"/>
            </w:placeholder>
          </w:sdtPr>
          <w:sdtEndPr/>
          <w:sdtContent>
            <w:tc>
              <w:tcPr>
                <w:tcW w:w="3402" w:type="dxa"/>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Slieker</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6)</w:t>
                </w:r>
              </w:p>
            </w:tc>
          </w:sdtContent>
        </w:sdt>
        <w:tc>
          <w:tcPr>
            <w:tcW w:w="1696" w:type="dxa"/>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27654999</w:t>
            </w:r>
          </w:p>
        </w:tc>
        <w:tc>
          <w:tcPr>
            <w:tcW w:w="3798" w:type="dxa"/>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556F1D"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YTc2NGRhOTEtZmMyZi00MWRkLTk3NjEtNWVjMmMyMWU2NTM5IiwicHJvcGVydGllcyI6eyJub3RlSW5kZXgiOjB9LCJpc0VkaXRlZCI6ZmFsc2UsIm1hbnVhbE92ZXJyaWRlIjp7ImlzTWFudWFsbHlPdmVycmlkZGVuIjpmYWxzZSwiY2l0ZXByb2NUZXh0IjoiKEhvcnZhdGggYW5kIFJhaiwgMjAxOCkiLCJtYW51YWxPdmVycmlkZVRleHQiOiIifSwiY2l0YXRpb25JdGVtcyI6W3siaWQiOiI2N2Y4MDgxNS0zYWYzLTNiNzItOGRmMS02NmVkZmNlMDY3OWMiLCJpdGVtRGF0YSI6eyJ0eXBlIjoiYXJ0aWNsZS1qb3VybmFsIiwiaWQiOiI2N2Y4MDgxNS0zYWYzLTNiNzItOGRmMS02NmVkZmNlMDY3OWMiLCJ0aXRsZSI6IkROQSBtZXRoeWxhdGlvbi1iYXNlZCBiaW9tYXJrZXJzIGFuZCB0aGUgZXBpZ2VuZXRpYyBjbG9jayB0aGVvcnkgb2YgYWdlaW5nIiwiYXV0aG9yIjpbeyJmYW1pbHkiOiJIb3J2YXRoIiwiZ2l2ZW4iOiJTdGV2ZSIsInBhcnNlLW5hbWVzIjpmYWxzZSwiZHJvcHBpbmctcGFydGljbGUiOiIiLCJub24tZHJvcHBpbmctcGFydGljbGUiOiIifSx7ImZhbWlseSI6IlJhaiIsImdpdmVuIjoiS2VubmV0aCIsInBhcnNlLW5hbWVzIjpmYWxzZSwiZHJvcHBpbmctcGFydGljbGUiOiIiLCJub24tZHJvcHBpbmctcGFydGljbGUiOiIifV0sImNvbnRhaW5lci10aXRsZSI6Ik5hdHVyZSBSZXZpZXdzIEdlbmV0aWNzIiwiY29udGFpbmVyLXRpdGxlLXNob3J0IjoiTmF0IFJldiBHZW5ldCIsIkRPSSI6IjEwLjEwMzgvczQxNTc2LTAxOC0wMDA0LTMiLCJJU1NOIjoiMTQ3MS0wMDU2IiwiaXNzdWVkIjp7ImRhdGUtcGFydHMiOltbMjAxOCw2LDExXV19LCJwYWdlIjoiMzcxLTM4NCIsImlzc3VlIjoiNiIsInZvbHVtZSI6IjE5In0sImlzVGVtcG9yYXJ5IjpmYWxzZX1dfQ=="/>
            <w:id w:val="415061588"/>
            <w:placeholder>
              <w:docPart w:val="0A06A5EC47D44527B6E086C8102139AA"/>
            </w:placeholder>
          </w:sdtPr>
          <w:sdtEndPr/>
          <w:sdtContent>
            <w:tc>
              <w:tcPr>
                <w:tcW w:w="3402" w:type="dxa"/>
              </w:tcPr>
              <w:p w:rsidR="00556F1D" w:rsidRPr="003717CA" w:rsidRDefault="003717CA"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Horvath</w:t>
                </w:r>
                <w:proofErr w:type="spellEnd"/>
                <w:r w:rsidRPr="003717CA">
                  <w:rPr>
                    <w:rFonts w:ascii="Times New Roman" w:hAnsi="Times New Roman" w:cs="Times New Roman"/>
                    <w:color w:val="000000"/>
                    <w:sz w:val="24"/>
                    <w:szCs w:val="24"/>
                  </w:rPr>
                  <w:t xml:space="preserve"> and </w:t>
                </w:r>
                <w:proofErr w:type="spellStart"/>
                <w:r w:rsidRPr="003717CA">
                  <w:rPr>
                    <w:rFonts w:ascii="Times New Roman" w:hAnsi="Times New Roman" w:cs="Times New Roman"/>
                    <w:color w:val="000000"/>
                    <w:sz w:val="24"/>
                    <w:szCs w:val="24"/>
                  </w:rPr>
                  <w:t>Raj</w:t>
                </w:r>
                <w:proofErr w:type="spellEnd"/>
                <w:r w:rsidRPr="003717CA">
                  <w:rPr>
                    <w:rFonts w:ascii="Times New Roman" w:hAnsi="Times New Roman" w:cs="Times New Roman"/>
                    <w:color w:val="000000"/>
                    <w:sz w:val="24"/>
                    <w:szCs w:val="24"/>
                  </w:rPr>
                  <w:t>, 2018)</w:t>
                </w:r>
              </w:p>
            </w:tc>
          </w:sdtContent>
        </w:sdt>
        <w:tc>
          <w:tcPr>
            <w:tcW w:w="1696" w:type="dxa"/>
          </w:tcPr>
          <w:p w:rsidR="00556F1D" w:rsidRPr="003717CA" w:rsidRDefault="00556F1D" w:rsidP="002906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9643443</w:t>
            </w:r>
          </w:p>
        </w:tc>
        <w:tc>
          <w:tcPr>
            <w:tcW w:w="3798" w:type="dxa"/>
          </w:tcPr>
          <w:p w:rsidR="00556F1D" w:rsidRPr="003717CA" w:rsidRDefault="00556F1D" w:rsidP="00556F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556F1D"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556F1D" w:rsidRPr="003717CA" w:rsidRDefault="00556F1D" w:rsidP="00556F1D">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YmM3N2Y2YjEtNmE3Yy00MjVmLWE5MmYtY2NlNTQxYmFkMzJjIiwicHJvcGVydGllcyI6eyJub3RlSW5kZXgiOjB9LCJpc0VkaXRlZCI6ZmFsc2UsIm1hbnVhbE92ZXJyaWRlIjp7ImlzTWFudWFsbHlPdmVycmlkZGVuIjpmYWxzZSwiY2l0ZXByb2NUZXh0IjoiKE1vbmdlbGxpIDxpPmV0IGFsLjwvaT4sIDIwMjMpIiwibWFudWFsT3ZlcnJpZGVUZXh0IjoiIn0sImNpdGF0aW9uSXRlbXMiOlt7ImlkIjoiZmYwZWYwOTYtNDY0ZC0zMTYzLWExMGYtMzdjM2IxNTNmMjdlIiwiaXRlbURhdGEiOnsidHlwZSI6ImFydGljbGUtam91cm5hbCIsImlkIjoiZmYwZWYwOTYtNDY0ZC0zMTYzLWExMGYtMzdjM2IxNTNmMjdlIiwidGl0bGUiOiJEaXN0aW5ndWlzaGFibGUgRE5BIG1ldGh5bGF0aW9uIGRlZmluZXMgYSBjYXJkaWFjLXNwZWNpZmljIGVwaWdlbmV0aWMgY2xvY2siLCJhdXRob3IiOlt7ImZhbWlseSI6Ik1vbmdlbGxpIiwiZ2l2ZW4iOiJBLiIsInBhcnNlLW5hbWVzIjpmYWxzZSwiZHJvcHBpbmctcGFydGljbGUiOiIiLCJub24tZHJvcHBpbmctcGFydGljbGUiOiIifSx7ImZhbWlseSI6IlBhbnVuemkiLCJnaXZlbiI6IlMuIiwicGFyc2UtbmFtZXMiOmZhbHNlLCJkcm9wcGluZy1wYXJ0aWNsZSI6IiIsIm5vbi1kcm9wcGluZy1wYXJ0aWNsZSI6IiJ9LHsiZmFtaWx5IjoiTmVzdGEiLCJnaXZlbiI6Ik0uIiwicGFyc2UtbmFtZXMiOmZhbHNlLCJkcm9wcGluZy1wYXJ0aWNsZSI6IiIsIm5vbi1kcm9wcGluZy1wYXJ0aWNsZSI6IiJ9LHsiZmFtaWx5IjoiR290dGFyZGkgWmFtcGVybGEiLCJnaXZlbiI6Ik0uIiwicGFyc2UtbmFtZXMiOmZhbHNlLCJkcm9wcGluZy1wYXJ0aWNsZSI6IiIsIm5vbi1kcm9wcGluZy1wYXJ0aWNsZSI6IiJ9LHsiZmFtaWx5IjoiQXRsYW50ZSIsImdpdmVuIjoiUy4iLCJwYXJzZS1uYW1lcyI6ZmFsc2UsImRyb3BwaW5nLXBhcnRpY2xlIjoiIiwibm9uLWRyb3BwaW5nLXBhcnRpY2xlIjoiIn0seyJmYW1pbHkiOiJCYXJiaSIsImdpdmVuIjoiVi4iLCJwYXJzZS1uYW1lcyI6ZmFsc2UsImRyb3BwaW5nLXBhcnRpY2xlIjoiIiwibm9uLWRyb3BwaW5nLXBhcnRpY2xlIjoiIn0seyJmYW1pbHkiOiJNb25naWFyZGluaSIsImdpdmVuIjoiVi4iLCJwYXJzZS1uYW1lcyI6ZmFsc2UsImRyb3BwaW5nLXBhcnRpY2xlIjoiIiwibm9uLWRyb3BwaW5nLXBhcnRpY2xlIjoiIn0seyJmYW1pbHkiOiJGZXJyYXJvIiwiZ2l2ZW4iOiJGLiIsInBhcnNlLW5hbWVzIjpmYWxzZSwiZHJvcHBpbmctcGFydGljbGUiOiIiLCJub24tZHJvcHBpbmctcGFydGljbGUiOiIifSx7ImZhbWlseSI6Ik1hcnRpbm8iLCJnaXZlbiI6IlMuIiwicGFyc2UtbmFtZXMiOmZhbHNlLCJkcm9wcGluZy1wYXJ0aWNsZSI6IiIsIm5vbi1kcm9wcGluZy1wYXJ0aWNsZSI6IkRlIn0seyJmYW1pbHkiOiJDaXMiLCJnaXZlbiI6IkwuIiwicGFyc2UtbmFtZXMiOmZhbHNlLCJkcm9wcGluZy1wYXJ0aWNsZSI6IiIsIm5vbi1kcm9wcGluZy1wYXJ0aWNsZSI6IiJ9LHsiZmFtaWx5IjoiUmUiLCJnaXZlbiI6IkEuIiwicGFyc2UtbmFtZXMiOmZhbHNlLCJkcm9wcGluZy1wYXJ0aWNsZSI6IiIsIm5vbi1kcm9wcGluZy1wYXJ0aWNsZSI6IiJ9LHsiZmFtaWx5IjoiTWFsdGVzZSIsImdpdmVuIjoiUy4iLCJwYXJzZS1uYW1lcyI6ZmFsc2UsImRyb3BwaW5nLXBhcnRpY2xlIjoiIiwibm9uLWRyb3BwaW5nLXBhcnRpY2xlIjoiIn0seyJmYW1pbHkiOiJCYWNoZXR0aSIsImdpdmVuIjoiVC4iLCJwYXJzZS1uYW1lcyI6ZmFsc2UsImRyb3BwaW5nLXBhcnRpY2xlIjoiIiwibm9uLWRyb3BwaW5nLXBhcnRpY2xlIjoiIn0seyJmYW1pbHkiOiJSb3ZlcmUiLCJnaXZlbiI6Ik0uIFQuIiwicGFyc2UtbmFtZXMiOmZhbHNlLCJkcm9wcGluZy1wYXJ0aWNsZSI6IiIsIm5vbi1kcm9wcGluZy1wYXJ0aWNsZSI6IkxhIn0seyJmYW1pbHkiOiJNYXJ0ZWxsaSIsImdpdmVuIjoiRi4iLCJwYXJzZS1uYW1lcyI6ZmFsc2UsImRyb3BwaW5nLXBhcnRpY2xlIjoiIiwibm9uLWRyb3BwaW5nLXBhcnRpY2xlIjoiIn0seyJmYW1pbHkiOiJQZXNjZSIsImdpdmVuIjoiTS4iLCJwYXJzZS1uYW1lcyI6ZmFsc2UsImRyb3BwaW5nLXBhcnRpY2xlIjoiIiwibm9uLWRyb3BwaW5nLXBhcnRpY2xlIjoiIn0seyJmYW1pbHkiOiJOYW5uaSIsImdpdmVuIjoiUy4iLCJwYXJzZS1uYW1lcyI6ZmFsc2UsImRyb3BwaW5nLXBhcnRpY2xlIjoiIiwibm9uLWRyb3BwaW5nLXBhcnRpY2xlIjoiIn0seyJmYW1pbHkiOiJNYXNzZXR0aSIsImdpdmVuIjoiTS4iLCJwYXJzZS1uYW1lcyI6ZmFsc2UsImRyb3BwaW5nLXBhcnRpY2xlIjoiIiwibm9uLWRyb3BwaW5nLXBhcnRpY2xlIjoiIn0seyJmYW1pbHkiOiJQb250ZWNvcnZpIiwiZ2l2ZW4iOiJBLiIsInBhcnNlLW5hbWVzIjpmYWxzZSwiZHJvcHBpbmctcGFydGljbGUiOiIiLCJub24tZHJvcHBpbmctcGFydGljbGUiOiIifSx7ImZhbWlseSI6IkZhcnNldHRpIiwiZ2l2ZW4iOiJBLiIsInBhcnNlLW5hbWVzIjpmYWxzZSwiZHJvcHBpbmctcGFydGljbGUiOiIiLCJub24tZHJvcHBpbmctcGFydGljbGUiOiIifSx7ImZhbWlseSI6IkdhZXRhbm8iLCJnaXZlbiI6IkMuIiwicGFyc2UtbmFtZXMiOmZhbHNlLCJkcm9wcGluZy1wYXJ0aWNsZSI6IiIsIm5vbi1kcm9wcGluZy1wYXJ0aWNsZSI6IiJ9XSwiY29udGFpbmVyLXRpdGxlIjoiQ2xpbmljYWwgRXBpZ2VuZXRpY3MiLCJjb250YWluZXItdGl0bGUtc2hvcnQiOiJDbGluIEVwaWdlbmV0aWNzIiwiRE9JIjoiMTAuMTE4Ni9zMTMxNDgtMDIzLTAxNDY3LXoiLCJJU1NOIjoiMTg2ODcwODMiLCJQTUlEIjoiMzY5OTE1MDUiLCJpc3N1ZWQiOnsiZGF0ZS1wYXJ0cyI6W1syMDIzLDEyLDFdXX0sImFic3RyYWN0IjoiQmFja2dyb3VuZDogVGhlIHByZXNlbnQgc3R1ZHkgaW52ZXN0aWdhdGVzIHdoZXRoZXIgZXBpZ2VuZXRpYyBkaWZmZXJlbmNlcyBlbWVyZ2UgaW4gdGhlIGhlYXJ0IG9mIHBhdGllbnRzIHVuZGVyZ29pbmcgY2FyZGlhYyBzdXJnZXJ5IGZvciBhbiBhb3J0aWMgdmFsdnVsYXIgcmVwbGFjZW1lbnQgKEFWUikgb3IgY29yb25hcnkgYXJ0ZXJ5IGJ5cGFzcyBncmFmdCAoQ0FCRykuIEFuIGFsZ29yaXRobSBpcyBhbHNvIGVzdGFibGlzaGVkIHRvIGRldGVybWluZSBob3cgdGhlIHBhdGhvcGh5c2lvbG9naWNhbCBjb25kaXRpb24gbWlnaHQgaW5mbHVlbmNlIHRoZSBodW1hbiBiaW9sb2dpY2FsIGNhcmRpYWMgYWdlLiBSZXN1bHRzOiBCbG9vZCBzYW1wbGVzIGFuZCBjYXJkaWFjIGF1cmljbGVzIHdlcmUgY29sbGVjdGVkIGZyb20gcGF0aWVudHMgd2hvIHVuZGVyd2VudCBjYXJkaWFjIHByb2NlZHVyZXM6IDk0IEFWUiBhbmQgMjg5IENBQkcuIFRoZSBDcEdzIGZyb20gdGhyZWUgaW5kZXBlbmRlbnQgYmxvb2QtZGVyaXZlZCBiaW9sb2dpY2FsIGNsb2NrcyB3ZXJlIHNlbGVjdGVkIHRvIGRlc2lnbiBhIG5ldyBibG9vZC0gYW5kIHRoZSBmaXJzdCBjYXJkaWFjLXNwZWNpZmljIGNsb2Nrcy4gU3BlY2lmaWNhbGx5LCAzMSBDcEdzIGZyb20gc2l4IGFnZS1yZWxhdGVkIGdlbmVzLCBFTE9WTDIsIEVEQVJBREQsIElUR0EyQiwgQVNQQSwgUERFNEMsIGFuZCBGSEwyLCB3ZXJlIHVzZWQgdG8gY29uc3RydWN0IHRoZSB0aXNzdWUtdGFpbG9yZWQgY2xvY2tzLiBUaGUgYmVzdC1maXR0aW5nIHZhcmlhYmxlcyB3ZXJlIGNvbWJpbmVkIHRvIGRlZmluZSBuZXcgY2FyZGlhYy0gYW5kIGJsb29kLXRhaWxvcmVkIGNsb2NrcyB2YWxpZGF0ZWQgdGhyb3VnaCBuZXVyYWwgbmV0d29yayBhbmFseXNpcyBhbmQgZWxhc3RpYyByZWdyZXNzaW9uLiBJbiBhZGRpdGlvbiwgdGVsb21lcmUgbGVuZ3RoIChUTCkgd2FzIG1lYXN1cmVkIGJ5IHFQQ1IuIFRoZXNlIG5ldyBtZXRob2RzIHJldmVhbGVkIGEgc2ltaWxhcml0eSBiZXR3ZWVuIGNocm9ub2xvZ2ljYWwgYW5kIGJpb2xvZ2ljYWwgYWdlIGluIHRoZSBibG9vZCBhbmQgaGVhcnQ7IHRoZSBhdmVyYWdlIFRMIHdhcyBzaWduaWZpY2FudGx5IGhpZ2hlciBpbiB0aGUgaGVhcnQgdGhhbiBpbiB0aGUgYmxvb2QuIEluIGFkZGl0aW9uLCB0aGUgY2FyZGlhYyBjbG9jayBkaXNjcmltaW5hdGVkIHdlbGwgYmV0d2VlbiBBVlIgYW5kIENBQkcgYW5kIHdhcyBzZW5zaXRpdmUgdG8gY2FyZGlvdmFzY3VsYXIgcmlzayBmYWN0b3JzIHN1Y2ggYXMgb2Jlc2l0eSBhbmQgc21va2luZy4gTW9yZW92ZXIsIHRoZSBjYXJkaWFjLXNwZWNpZmljIGNsb2NrIGlkZW50aWZpZWQgYW4gQVZSIHBhdGllbnQncyBzdWJncm91cCB3aG9zZSBhY2NlbGVyYXRlZCBiaW9hZ2UgY29ycmVsYXRlZCB3aXRoIHRoZSBhbHRlcmVkIHZlbnRyaWN1bGFyIHBhcmFtZXRlcnMsIGluY2x1ZGluZyBsZWZ0IHZlbnRyaWN1bGFyIGRpYXN0b2xpYyBhbmQgc3lzdG9saWMgdm9sdW1lLiBDb25jbHVzaW9uOiBUaGlzIHN0dWR5IHJlcG9ydHMgb24gYXBwbHlpbmcgYSBtZXRob2QgdG8gZXZhbHVhdGUgdGhlIGNhcmRpYWMgYmlvbG9naWNhbCBhZ2UgcmV2ZWFsaW5nIGVwaWdlbmV0aWMgZmVhdHVyZXMgdGhhdCBzZXBhcmF0ZSBzdWJncm91cHMgb2YgQVZSIGFuZCBDQUJHLiIsInB1Ymxpc2hlciI6IkJpb01lZCBDZW50cmFsIEx0ZCIsImlzc3VlIjoiMSIsInZvbHVtZSI6IjE1In0sImlzVGVtcG9yYXJ5IjpmYWxzZX1dfQ=="/>
            <w:id w:val="617187556"/>
            <w:placeholder>
              <w:docPart w:val="4D5803FA168C4F58B88B9F0481D37D1B"/>
            </w:placeholder>
          </w:sdtPr>
          <w:sdtEndPr/>
          <w:sdtContent>
            <w:tc>
              <w:tcPr>
                <w:tcW w:w="3402" w:type="dxa"/>
                <w:tcBorders>
                  <w:bottom w:val="single" w:sz="18" w:space="0" w:color="auto"/>
                </w:tcBorders>
              </w:tcPr>
              <w:p w:rsidR="00556F1D" w:rsidRPr="003717CA" w:rsidRDefault="003717CA"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Mongell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tc>
          </w:sdtContent>
        </w:sdt>
        <w:tc>
          <w:tcPr>
            <w:tcW w:w="1696" w:type="dxa"/>
            <w:tcBorders>
              <w:bottom w:val="single" w:sz="18" w:space="0" w:color="auto"/>
            </w:tcBorders>
          </w:tcPr>
          <w:p w:rsidR="00556F1D" w:rsidRPr="003717CA" w:rsidRDefault="00556F1D" w:rsidP="002906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36991505</w:t>
            </w:r>
          </w:p>
        </w:tc>
        <w:tc>
          <w:tcPr>
            <w:tcW w:w="3798" w:type="dxa"/>
            <w:tcBorders>
              <w:bottom w:val="single" w:sz="18" w:space="0" w:color="auto"/>
            </w:tcBorders>
          </w:tcPr>
          <w:p w:rsidR="00556F1D" w:rsidRPr="003717CA" w:rsidRDefault="00556F1D" w:rsidP="00556F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tcBorders>
            <w:textDirection w:val="btLr"/>
          </w:tcPr>
          <w:p w:rsidR="00B84AAC" w:rsidRPr="003717CA" w:rsidRDefault="00B84AAC" w:rsidP="00B84AAC">
            <w:pPr>
              <w:ind w:left="113" w:right="113"/>
              <w:jc w:val="center"/>
              <w:rPr>
                <w:rFonts w:ascii="Times New Roman" w:hAnsi="Times New Roman" w:cs="Times New Roman"/>
                <w:b/>
                <w:sz w:val="24"/>
                <w:szCs w:val="24"/>
                <w:lang w:val="en-GB"/>
              </w:rPr>
            </w:pPr>
            <w:r w:rsidRPr="003717CA">
              <w:rPr>
                <w:rFonts w:ascii="Times New Roman" w:hAnsi="Times New Roman" w:cs="Times New Roman"/>
                <w:b/>
                <w:sz w:val="24"/>
                <w:szCs w:val="24"/>
                <w:lang w:val="en-GB"/>
              </w:rPr>
              <w:t>Definition of the Epigenetic Biological Clock and implication in the Long COVID-19 syndrome Long COVID-19 syndrome</w:t>
            </w:r>
          </w:p>
        </w:tc>
        <w:sdt>
          <w:sdtPr>
            <w:rPr>
              <w:rFonts w:ascii="Times New Roman" w:hAnsi="Times New Roman" w:cs="Times New Roman"/>
              <w:color w:val="000000"/>
              <w:sz w:val="24"/>
              <w:szCs w:val="24"/>
              <w:lang w:val="en-GB"/>
            </w:rPr>
            <w:tag w:val="MENDELEY_CITATION_v3_eyJjaXRhdGlvbklEIjoiTUVOREVMRVlfQ0lUQVRJT05fYjc2YWZmNzktOTNkOS00MjY1LWIzMDAtNDVlZmY4NzQ5NGY5IiwicHJvcGVydGllcyI6eyJub3RlSW5kZXgiOjB9LCJpc0VkaXRlZCI6ZmFsc2UsIm1hbnVhbE92ZXJyaWRlIjp7ImlzTWFudWFsbHlPdmVycmlkZGVuIjpmYWxzZSwiY2l0ZXByb2NUZXh0IjoiKFBlcm5hIDxpPmV0IGFsLjwvaT4sIDIwMTYpIiwibWFudWFsT3ZlcnJpZGVUZXh0IjoiIn0sImNpdGF0aW9uSXRlbXMiOlt7ImlkIjoiM2M5YWU5MTUtZWM0OC0zMjM1LWEyYzEtZDc0NTk4NjFjYWY2IiwiaXRlbURhdGEiOnsidHlwZSI6ImFydGljbGUtam91cm5hbCIsImlkIjoiM2M5YWU5MTUtZWM0OC0zMjM1LWEyYzEtZDc0NTk4NjFjYWY2IiwidGl0bGUiOiJFcGlnZW5ldGljIGFnZSBhY2NlbGVyYXRpb24gcHJlZGljdHMgY2FuY2VyLCBjYXJkaW92YXNjdWxhciwgYW5kIGFsbC1jYXVzZSBtb3J0YWxpdHkgaW4gYSBHZXJtYW4gY2FzZSBjb2hvcnQiLCJhdXRob3IiOlt7ImZhbWlseSI6IlBlcm5hIiwiZ2l2ZW4iOiJMYXVyYSIsInBhcnNlLW5hbWVzIjpmYWxzZSwiZHJvcHBpbmctcGFydGljbGUiOiIiLCJub24tZHJvcHBpbmctcGFydGljbGUiOiIifSx7ImZhbWlseSI6IlpoYW5nIiwiZ2l2ZW4iOiJZYW4iLCJwYXJzZS1uYW1lcyI6ZmFsc2UsImRyb3BwaW5nLXBhcnRpY2xlIjoiIiwibm9uLWRyb3BwaW5nLXBhcnRpY2xlIjoiIn0seyJmYW1pbHkiOiJNb25zIiwiZ2l2ZW4iOiJVdGUiLCJwYXJzZS1uYW1lcyI6ZmFsc2UsImRyb3BwaW5nLXBhcnRpY2xlIjoiIiwibm9uLWRyb3BwaW5nLXBhcnRpY2xlIjoiIn0seyJmYW1pbHkiOiJIb2xsZWN6ZWsiLCJnaXZlbiI6IkJlcm5kIiwicGFyc2UtbmFtZXMiOmZhbHNlLCJkcm9wcGluZy1wYXJ0aWNsZSI6IiIsIm5vbi1kcm9wcGluZy1wYXJ0aWNsZSI6IiJ9LHsiZmFtaWx5IjoiU2F1bSIsImdpdmVuIjoiS2FpLVV3ZSIsInBhcnNlLW5hbWVzIjpmYWxzZSwiZHJvcHBpbmctcGFydGljbGUiOiIiLCJub24tZHJvcHBpbmctcGFydGljbGUiOiIifSx7ImZhbWlseSI6IkJyZW5uZXIiLCJnaXZlbiI6Ikhlcm1hbm4iLCJwYXJzZS1uYW1lcyI6ZmFsc2UsImRyb3BwaW5nLXBhcnRpY2xlIjoiIiwibm9uLWRyb3BwaW5nLXBhcnRpY2xlIjoiIn1dLCJjb250YWluZXItdGl0bGUiOiJDbGluaWNhbCBFcGlnZW5ldGljcyIsImNvbnRhaW5lci10aXRsZS1zaG9ydCI6IkNsaW4gRXBpZ2VuZXRpY3MiLCJET0kiOiIxMC4xMTg2L3MxMzE0OC0wMTYtMDIyOC16IiwiSVNTTiI6IjE4NjgtNzA3NSIsImlzc3VlZCI6eyJkYXRlLXBhcnRzIjpbWzIwMTYsMTIsM11dfSwicGFnZSI6IjY0IiwiaXNzdWUiOiIxIiwidm9sdW1lIjoiOCJ9LCJpc1RlbXBvcmFyeSI6ZmFsc2V9XX0="/>
            <w:id w:val="-1472893681"/>
            <w:placeholder>
              <w:docPart w:val="C6653639E3BE4303919A1E72CD693E3C"/>
            </w:placeholder>
          </w:sdtPr>
          <w:sdtEndPr/>
          <w:sdtContent>
            <w:tc>
              <w:tcPr>
                <w:tcW w:w="3402" w:type="dxa"/>
                <w:tcBorders>
                  <w:top w:val="single" w:sz="18" w:space="0" w:color="auto"/>
                </w:tcBorders>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Perna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6)</w:t>
                </w:r>
              </w:p>
            </w:tc>
          </w:sdtContent>
        </w:sdt>
        <w:tc>
          <w:tcPr>
            <w:tcW w:w="1696" w:type="dxa"/>
            <w:tcBorders>
              <w:top w:val="single" w:sz="18" w:space="0" w:color="auto"/>
            </w:tcBorders>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27274774</w:t>
            </w:r>
          </w:p>
        </w:tc>
        <w:tc>
          <w:tcPr>
            <w:tcW w:w="3798" w:type="dxa"/>
            <w:tcBorders>
              <w:top w:val="single" w:sz="18" w:space="0" w:color="auto"/>
            </w:tcBorders>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TNkN2M2YTktOGM4Zi00OGM3LWFmNDYtMGRjMTc4ZjkzYzcyIiwicHJvcGVydGllcyI6eyJub3RlSW5kZXgiOjB9LCJpc0VkaXRlZCI6ZmFsc2UsIm1hbnVhbE92ZXJyaWRlIjp7ImlzTWFudWFsbHlPdmVycmlkZGVuIjpmYWxzZSwiY2l0ZXByb2NUZXh0IjoiKFl1c2lwb3YgPGk+ZXQgYWwuPC9pPiwgMjAyNCkiLCJtYW51YWxPdmVycmlkZVRleHQiOiIifSwiY2l0YXRpb25JdGVtcyI6W3siaWQiOiJhMzA3MDkyOC1iYjY5LTMyZjUtYTJmNS02YzAzNTEzNzRmNTUiLCJpdGVtRGF0YSI6eyJ0eXBlIjoiYXJ0aWNsZSIsImlkIjoiYTMwNzA5MjgtYmI2OS0zMmY1LWEyZjUtNmMwMzUxMzc0ZjU1IiwidGl0bGUiOiJNYXAgb2YgZXBpZ2VuZXRpYyBhZ2UgYWNjZWxlcmF0aW9uOiBBIHdvcmxkd2lkZSBhbmFseXNpcyIsImF1dGhvciI6W3siZmFtaWx5IjoiWXVzaXBvdiIsImdpdmVuIjoiSWdvciIsInBhcnNlLW5hbWVzIjpmYWxzZSwiZHJvcHBpbmctcGFydGljbGUiOiIiLCJub24tZHJvcHBpbmctcGFydGljbGUiOiIifSx7ImZhbWlseSI6IkthbHlha3VsaW5hIiwiZ2l2ZW4iOiJBbGVuYSIsInBhcnNlLW5hbWVzIjpmYWxzZSwiZHJvcHBpbmctcGFydGljbGUiOiIiLCJub24tZHJvcHBpbmctcGFydGljbGUiOiIifSx7ImZhbWlseSI6IlRydWtoYW5vdiIsImdpdmVuIjoiQXJzZW5peSIsInBhcnNlLW5hbWVzIjpmYWxzZSwiZHJvcHBpbmctcGFydGljbGUiOiIiLCJub24tZHJvcHBpbmctcGFydGljbGUiOiIifSx7ImZhbWlseSI6IkZyYW5jZXNjaGkiLCJnaXZlbiI6IkNsYXVkaW8iLCJwYXJzZS1uYW1lcyI6ZmFsc2UsImRyb3BwaW5nLXBhcnRpY2xlIjoiIiwibm9uLWRyb3BwaW5nLXBhcnRpY2xlIjoiIn0seyJmYW1pbHkiOiJJdmFuY2hlbmtvIiwiZ2l2ZW4iOiJNaWtoYWlsIiwicGFyc2UtbmFtZXMiOmZhbHNlLCJkcm9wcGluZy1wYXJ0aWNsZSI6IiIsIm5vbi1kcm9wcGluZy1wYXJ0aWNsZSI6IiJ9XSwiY29udGFpbmVyLXRpdGxlIjoiQWdlaW5nIFJlc2VhcmNoIFJldmlld3MiLCJjb250YWluZXItdGl0bGUtc2hvcnQiOiJBZ2VpbmcgUmVzIFJldiIsIkRPSSI6IjEwLjEwMTYvai5hcnIuMjAyNC4xMDI0MTgiLCJJU1NOIjoiMTg3Mjk2NDkiLCJQTUlEIjoiMzkwMDI2NDYiLCJpc3N1ZWQiOnsiZGF0ZS1wYXJ0cyI6W1syMDI0LDksMV1dfSwiYWJzdHJhY3QiOiJXZSBwcmVzZW50IGEgc3lzdGVtYXRpYyBhbmFseXNpcyBvZiBlcGlnZW5ldGljIGFnZSBhY2NlbGVyYXRpb24gYmFzZWQgb24gYnkgZmFyIHRoZSBsYXJnZXN0IGNvbGxlY3Rpb24gb2YgcHVibGljbHkgYXZhaWxhYmxlIEROQSBtZXRoeWxhdGlvbiBkYXRhIGZvciBoZWFsdGh5IHNhbXBsZXMgKDkzIGRhdGFzZXRzLCAyMyBLIHNhbXBsZXMpLCBmb2N1c2luZyBvbiB0aGUgZ2VvZ3JhcGhpYyAoMjUgY291bnRyaWVzKSBhbmQgZXRobmljICgzMSBldGhuaWNpdGllcykgYXNwZWN0cyBhcm91bmQgdGhlIHdvcmxkLiBXZSBlbXBsb3llZCB0aGUgbW9zdCBwb3B1bGFyIGVwaWdlbmV0aWMgdG9vbHMgZm9yIGFzc2Vzc2luZyBhZ2UgYWNjZWxlcmF0aW9uIGFuZCBleGFtaW5lZCB0aGVpciBxdWFsaXR5IG1ldHJpY3MgYW5kIGFiaWxpdHkgdG8gZXh0cmFwb2xhdGUgdG8gZXBpZ2VuZXRpYyBkYXRhIGZyb20gZGlmZmVyZW50IHRpc3N1ZSB0eXBlcyBhbmQgYWdlIHJhbmdlcyBkaWZmZXJlbnQgZnJvbSB0aGUgdHJhaW5pbmcgZGF0YSBvZiB0aGVzZSBtb2RlbHMuIEluIG1vc3QgY2FzZXMsIHRoZSBtb2RlbHMgcHJvdmVkIHRvIGJlIGluY29uc2lzdGVudCB3aXRoIGVhY2ggb3RoZXIgYW5kIHNob3dlZCBkaWZmZXJlbnQgc2lnbnMgb2YgYWdlIGFjY2VsZXJhdGlvbiwgd2l0aCB0aGUgUGhlbm9BZ2UgbW9kZWwgdGVuZGluZyB0byBzeXN0ZW1hdGljYWxseSB1bmRlcmVzdGltYXRlIGFuZCBkaWZmZXJlbnQgdmVyc2lvbnMgb2YgdGhlIEdyaW1BZ2UgbW9kZWwgdGVuZGluZyB0byBzeXN0ZW1hdGljYWxseSBvdmVyZXN0aW1hdGUgdGhlIGFnZSBwcmVkaWN0aW9uIG9mIGhlYWx0aHkgc3ViamVjdHMuIFJlZmVycmluZyB0byBkYXRhIGF2YWlsYWJpbGl0eSBhbmQgY29uc2lzdGVuY3ksIG1vc3QgY291bnRyaWVzIGFuZCBwb3B1bGF0aW9ucyBhcmUgc3RpbGwgbm90IHJlcHJlc2VudGVkIGluIEdFTywgbW9yZW92ZXIsIGRpZmZlcmVudCBkYXRhc2V0cyB1c2UgZGlmZmVyZW50IGNyaXRlcmlhIGZvciBkZXRlcm1pbmluZyBoZWFsdGh5IGNvbnRyb2xzLiBCZWNhdXNlIG9mIHRoaXMsIGl0IGlzIGRpZmZpY3VsdCB0byBmdWxseSBpc29sYXRlIHRoZSBjb250cmlidXRpb24gb2YgXCJnZW9ncmFwaHkvZW52aXJvbm1lbnRcIiwg4oCcZXRobmljaXR54oCdIGFuZCDigJxoZWFsdGhpbmVzc+KAnSB0byBlcGlnZW5ldGljIGFnZSBhY2NlbGVyYXRpb24uIEFtb25nIHRoZSBleHBsb3JlZCBtZXRyaWNzLCBvbmx5IHRoZSBEdW5lZGluUEFDRSwgd2hpY2ggbWVhc3VyZXMgYWdpbmcgcmF0ZSwgYXBwZWFycyB0byBhZGVxdWF0ZWx5IHJlZmxlY3QgdGhlIHN0YW5kYXJkIG9mIGxpdmluZyBhbmQgc29jaW9lY29ub21pYyBpbmRpY2F0b3JzIGluIGNvdW50cmllcywgYWx0aG91Z2ggaXQgaGFzIGEgbGltaXRlZCBhcHBsaWNhdGlvbiB0byBibG9vZCBtZXRoeWxhdGlvbiBkYXRhIG9ubHkuIEludmFyaWFibHksIGJ5IGVwaWdlbmV0aWMgYWdlIGFjY2VsZXJhdGlvbiwgbWFsZXMgYWdlIGZhc3RlciB0aGFuIGZlbWFsZXMgaW4gbW9zdCBvZiB0aGUgc3R1ZGllZCBjb3VudHJpZXMgYW5kIHBvcHVsYXRpb25zLiIsInB1Ymxpc2hlciI6IkVsc2V2aWVyIElyZWxhbmQgTHRkIiwidm9sdW1lIjoiMTAwIn0sImlzVGVtcG9yYXJ5IjpmYWxzZX1dfQ=="/>
            <w:id w:val="1015353463"/>
            <w:placeholder>
              <w:docPart w:val="4C5D39C6EEE240DB877B2DFAF6C25BFF"/>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Yusipov</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9002646</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OWEzOTRkN2MtYWE2NS00MGUzLWFlNWEtZTExOWExZDlmZmI4IiwicHJvcGVydGllcyI6eyJub3RlSW5kZXgiOjB9LCJpc0VkaXRlZCI6ZmFsc2UsIm1hbnVhbE92ZXJyaWRlIjp7ImlzTWFudWFsbHlPdmVycmlkZGVuIjpmYWxzZSwiY2l0ZXByb2NUZXh0IjoiKEhhbyA8aT5ldCBhbC48L2k+LCAyMDI0KSIsIm1hbnVhbE92ZXJyaWRlVGV4dCI6IiJ9LCJjaXRhdGlvbkl0ZW1zIjpbeyJpZCI6IjZjMTg2ZmRmLTNiNzEtM2MyOC1iZGEyLTcwYTMxMGM2ZDg5NiIsIml0ZW1EYXRhIjp7InR5cGUiOiJhcnRpY2xlLWpvdXJuYWwiLCJpZCI6IjZjMTg2ZmRmLTNiNzEtM2MyOC1iZGEyLTcwYTMxMGM2ZDg5NiIsInRpdGxlIjoiRXhwbG9yaW5nIHRoZSBwb3RlbnRpYWwgb2YgZXBpZ2VuZXRpYyBjbG9ja3MgaW4gYWdpbmcgcmVzZWFyY2giLCJhdXRob3IiOlt7ImZhbWlseSI6IkhhbyIsImdpdmVuIjoiWXVkdW8iLCJwYXJzZS1uYW1lcyI6ZmFsc2UsImRyb3BwaW5nLXBhcnRpY2xlIjoiIiwibm9uLWRyb3BwaW5nLXBhcnRpY2xlIjoiIn0seyJmYW1pbHkiOiJIYW4iLCJnaXZlbiI6IkthaXl1YW4iLCJwYXJzZS1uYW1lcyI6ZmFsc2UsImRyb3BwaW5nLXBhcnRpY2xlIjoiIiwibm9uLWRyb3BwaW5nLXBhcnRpY2xlIjoiIn0seyJmYW1pbHkiOiJXYW5nIiwiZ2l2ZW4iOiJUaW5nIiwicGFyc2UtbmFtZXMiOmZhbHNlLCJkcm9wcGluZy1wYXJ0aWNsZSI6IiIsIm5vbi1kcm9wcGluZy1wYXJ0aWNsZSI6IiJ9LHsiZmFtaWx5IjoiWXUiLCJnaXZlbiI6Ikp1bndlbiIsInBhcnNlLW5hbWVzIjpmYWxzZSwiZHJvcHBpbmctcGFydGljbGUiOiIiLCJub24tZHJvcHBpbmctcGFydGljbGUiOiIifSx7ImZhbWlseSI6IkRpbmciLCJnaXZlbiI6Ikh1aSIsInBhcnNlLW5hbWVzIjpmYWxzZSwiZHJvcHBpbmctcGFydGljbGUiOiIiLCJub24tZHJvcHBpbmctcGFydGljbGUiOiIifSx7ImZhbWlseSI6IkRhbyIsImdpdmVuIjoiRnV5aW5nIiwicGFyc2UtbmFtZXMiOmZhbHNlLCJkcm9wcGluZy1wYXJ0aWNsZSI6IiIsIm5vbi1kcm9wcGluZy1wYXJ0aWNsZSI6IiJ9XSwiY29udGFpbmVyLXRpdGxlIjoiTWV0aG9kcyIsIkRPSSI6IjEwLjEwMTYvai55bWV0aC4yMDI0LjA5LjAwMSIsIklTU04iOiIxMDQ2MjAyMyIsIlVSTCI6Imh0dHBzOi8vbGlua2luZ2h1Yi5lbHNldmllci5jb20vcmV0cmlldmUvcGlpL1MxMDQ2MjAyMzI0MDAxOTE5IiwiaXNzdWVkIjp7ImRhdGUtcGFydHMiOltbMjAyNCw5XV19LCJjb250YWluZXItdGl0bGUtc2hvcnQiOiIifSwiaXNUZW1wb3JhcnkiOmZhbHNlfV19"/>
            <w:id w:val="41879426"/>
            <w:placeholder>
              <w:docPart w:val="59FF1E0AFBEB48139C528452D0B1ED36"/>
            </w:placeholder>
          </w:sdtPr>
          <w:sdtEndPr/>
          <w:sdtContent>
            <w:tc>
              <w:tcPr>
                <w:tcW w:w="3402" w:type="dxa"/>
              </w:tcPr>
              <w:p w:rsidR="00B84AAC" w:rsidRPr="003717CA" w:rsidRDefault="003717CA" w:rsidP="00B84AAC">
                <w:pPr>
                  <w:tabs>
                    <w:tab w:val="left" w:pos="16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Hao</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9251102</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extDirection w:val="btLr"/>
          </w:tcPr>
          <w:p w:rsidR="00B84AAC" w:rsidRPr="003717CA" w:rsidRDefault="00B84AAC" w:rsidP="00B84AAC">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GB"/>
              </w:rPr>
              <w:lastRenderedPageBreak/>
              <w:t>Definition of the Epigenetic Biological Clock and implication in the Long COVID-19 syndrome Long COVID-19 syndrome</w:t>
            </w:r>
          </w:p>
        </w:tc>
        <w:sdt>
          <w:sdtPr>
            <w:rPr>
              <w:rFonts w:ascii="Times New Roman" w:hAnsi="Times New Roman" w:cs="Times New Roman"/>
              <w:color w:val="000000"/>
              <w:sz w:val="24"/>
              <w:szCs w:val="24"/>
              <w:lang w:val="en-GB"/>
            </w:rPr>
            <w:tag w:val="MENDELEY_CITATION_v3_eyJjaXRhdGlvbklEIjoiTUVOREVMRVlfQ0lUQVRJT05fZWM2MWI1ZTEtYWRkMS00MDUwLWFlMjQtYzE1YWY5ZDkzN2U0IiwicHJvcGVydGllcyI6eyJub3RlSW5kZXgiOjB9LCJpc0VkaXRlZCI6ZmFsc2UsIm1hbnVhbE92ZXJyaWRlIjp7ImlzTWFudWFsbHlPdmVycmlkZGVuIjpmYWxzZSwiY2l0ZXByb2NUZXh0IjoiKENyaW1taW5zIDxpPmV0IGFsLjwvaT4sIDIwMjEpIiwibWFudWFsT3ZlcnJpZGVUZXh0IjoiIn0sImNpdGF0aW9uSXRlbXMiOlt7ImlkIjoiOTc0YjAwNjktNGE0OS0zZmQwLTk3N2UtMGU1ZWUzMzJkMTZlIiwiaXRlbURhdGEiOnsidHlwZSI6ImFydGljbGUtam91cm5hbCIsImlkIjoiOTc0YjAwNjktNGE0OS0zZmQwLTk3N2UtMGU1ZWUzMzJkMTZlIiwidGl0bGUiOiJBc3NvY2lhdGlvbnMgb2YgYWdlLCBzZXgsIHJhY2UvZXRobmljaXR5LCBhbmQgZWR1Y2F0aW9uIHdpdGggMTMgZXBpZ2VuZXRpYyBjbG9ja3MgaW4gYSBuYXRpb25hbGx5IHJlcHJlc2VudGF0aXZlIFUuUy4gc2FtcGxlOiBUaGUgaGVhbHRoIGFuZCByZXRpcmVtZW50IHN0dWR5IiwiYXV0aG9yIjpbeyJmYW1pbHkiOiJDcmltbWlucyIsImdpdmVuIjoiRWlsZWVuIE0uIiwicGFyc2UtbmFtZXMiOmZhbHNlLCJkcm9wcGluZy1wYXJ0aWNsZSI6IiIsIm5vbi1kcm9wcGluZy1wYXJ0aWNsZSI6IiJ9LHsiZmFtaWx5IjoiVGh5YWdhcmFqYW4iLCJnaXZlbiI6IkJoYXJhdCIsInBhcnNlLW5hbWVzIjpmYWxzZSwiZHJvcHBpbmctcGFydGljbGUiOiIiLCJub24tZHJvcHBpbmctcGFydGljbGUiOiIifSx7ImZhbWlseSI6IkxldmluZSIsImdpdmVuIjoiTW9yZ2FuIEUuIiwicGFyc2UtbmFtZXMiOmZhbHNlLCJkcm9wcGluZy1wYXJ0aWNsZSI6IiIsIm5vbi1kcm9wcGluZy1wYXJ0aWNsZSI6IiJ9LHsiZmFtaWx5IjoiV2VpciIsImdpdmVuIjoiRGF2aWQgUi4iLCJwYXJzZS1uYW1lcyI6ZmFsc2UsImRyb3BwaW5nLXBhcnRpY2xlIjoiIiwibm9uLWRyb3BwaW5nLXBhcnRpY2xlIjoiIn0seyJmYW1pbHkiOiJGYXVsIiwiZ2l2ZW4iOiJKZXNzaWNhIiwicGFyc2UtbmFtZXMiOmZhbHNlLCJkcm9wcGluZy1wYXJ0aWNsZSI6IiIsIm5vbi1kcm9wcGluZy1wYXJ0aWNsZSI6IiJ9XSwiY29udGFpbmVyLXRpdGxlIjoiSm91cm5hbHMgb2YgR2Vyb250b2xvZ3kgLSBTZXJpZXMgQSBCaW9sb2dpY2FsIFNjaWVuY2VzIGFuZCBNZWRpY2FsIFNjaWVuY2VzIiwiRE9JIjoiMTAuMTA5My9nZXJvbmEvZ2xhYjAxNiIsIklTU04iOiIxNzU4NTM1WCIsIlBNSUQiOiIzMzQ1MzEwNiIsImlzc3VlZCI6eyJkYXRlLXBhcnRzIjpbWzIwMjEsNiwxXV19LCJwYWdlIjoiMTExNy0xMTIzIiwiYWJzdHJhY3QiOiJCYWNrZ3JvdW5kOiBNYW55IEROQSBtZXRoeWxhdGlvbi1iYXNlZCBpbmRpY2F0b3JzIGhhdmUgYmVlbiBkZXZlbG9wZWQgYXMgc3VtbWFyeSBtZWFzdXJlcyBvZiBlcGlnZW5ldGljIGFnaW5nLiBXZSBleGFtaW5lIHRoZSBhc3NvY2lhdGlvbnMgYmV0d2VlbiAxMyBlcGlnZW5ldGljIGNsb2NrcywgaW5jbHVkaW5nIDQgc2Vjb25kIGdlbmVyYXRpb24gY2xvY2tzLCBhcyB3ZWxsIGFzIHRoZSBsaW5rcyBvZiB0aGUgY2xvY2tzIHRvIHNvY2lhbCwgZGVtb2dyYXBoaWMsIGFuZCBiZWhhdmlvcmFsIGZhY3RvcnMga25vd24gdG8gYmUgcmVsYXRlZCB0byBoZWFsdGggb3V0Y29tZXM6IHNleCwgcmFjZS9ldGhuaWNpdHksIHNvY2lvZWNvbm9taWMgc3RhdHVzLCBvYmVzaXR5LCBhbmQgbGlmZXRpbWUgc21va2luZyBwYWNrLXllYXJzLiBNZXRob2RzOiBUaGUgSGVhbHRoIGFuZCBSZXRpcmVtZW50IFN0dWR5IGlzIHRoZSBkYXRhIHNvdXJjZSB3aGljaCBpcyBhIG5hdGlvbmFsbHkgcmVwcmVzZW50YXRpdmUgc2FtcGxlIG9mIEFtZXJpY2FucyBvdmVyIGFnZSA1MC4gQXNzZXNzbWVudCBvZiBETkEgbWV0aHlsYXRpb24gd2FzIGJhc2VkIG9uIHRoZSBFUElDIGNoaXAgYW5kIGVwaWdlbmV0aWMgY2xvY2tzIHdlcmUgZGV2ZWxvcGVkIGJhc2VkIG9uIGV4aXN0aW5nIGxpdGVyYXR1cmUuIFJlc3VsdHM6IFRoZSBjbG9ja3MgdmFyeSBpbiB0aGUgc3RyZW5ndGggb2YgdGhlaXIgcmVsYXRpb25zaGlwcyB3aXRoIGFnZSwgd2l0aCBlYWNoIG90aGVyIGFuZCB3aXRoIGluZGVwZW5kZW50IHZhcmlhYmxlcy4gU2Vjb25kIGdlbmVyYXRpb24gY2xvY2tzIHRyYWluZWQgb24gaGVhbHRoLXJlbGF0ZWQgY2hhcmFjdGVyaXN0aWNzIHRlbmQgdG8gcmVsYXRlIG1vcmUgc3Ryb25nbHkgdG8gdGhlIHNvY2lvZGVtb2dyYXBoaWMgYW5kIGhlYWx0aCBiZWhhdmlvcnMga25vd24gdG8gYmUgYXNzb2NpYXRlZCB3aXRoIGhlYWx0aCBvdXRjb21lcyBpbiB0aGlzIGFnZSBncm91cC4gQ29uY2x1c2lvbnM6IFVzZXJzIG9mIHRoaXMgcHVibGljbHkgYXZhaWxhYmxlIGRhdGEgc2V0IHNob3VsZCBiZSBhd2FyZSB0aGF0IGVwaWdlbmV0aWMgY2xvY2tzIHZhcnkgaW4gdGhlaXIgcmVsYXRpb25zaGlwcyB0byBhZ2UgYW5kIHRvIHZhcmlhYmxlcyBrbm93biB0byBiZSByZWxhdGVkIHRvIHRoZSBwcm9jZXNzIG9mIGhlYWx0aCBjaGFuZ2Ugd2l0aCBhZ2UuIiwicHVibGlzaGVyIjoiT3hmb3JkIFVuaXZlcnNpdHkgUHJlc3MiLCJpc3N1ZSI6IjYiLCJ2b2x1bWUiOiI3NiIsImNvbnRhaW5lci10aXRsZS1zaG9ydCI6IiJ9LCJpc1RlbXBvcmFyeSI6ZmFsc2V9XX0="/>
            <w:id w:val="1850221519"/>
            <w:placeholder>
              <w:docPart w:val="9CF15DB35FCB4B9AA733DF3A48525DD9"/>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Crimmins</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3453106</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ind w:left="113" w:right="113"/>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YTY3ZTI4NzUtNjhlZC00ODA1LWJlY2QtMTg3MmM2ZDE3MjZlIiwicHJvcGVydGllcyI6eyJub3RlSW5kZXgiOjB9LCJpc0VkaXRlZCI6ZmFsc2UsIm1hbnVhbE92ZXJyaWRlIjp7ImlzTWFudWFsbHlPdmVycmlkZGVuIjpmYWxzZSwiY2l0ZXByb2NUZXh0IjoiKE1jQ3JvcnkgPGk+ZXQgYWwuPC9pPiwgMjAyMikiLCJtYW51YWxPdmVycmlkZVRleHQiOiIifSwiY2l0YXRpb25JdGVtcyI6W3siaWQiOiJmMDQ5NGM0ZS1iNzA0LTMzNmMtYmE3NC05MDUwYjA0ZDA0MDkiLCJpdGVtRGF0YSI6eyJ0eXBlIjoiYXJ0aWNsZS1qb3VybmFsIiwiaWQiOiJmMDQ5NGM0ZS1iNzA0LTMzNmMtYmE3NC05MDUwYjA0ZDA0MDkiLCJ0aXRsZSI6IkVhcmx5IGxpZmUgYWR2ZXJzaXR5IGFuZCBhZ2UgYWNjZWxlcmF0aW9uIGF0IG1pZC1saWZlIGFuZCBvbGRlciBhZ2VzIGluZGV4ZWQgdXNpbmcgdGhlIG5leHQtZ2VuZXJhdGlvbiBHcmltQWdlIGFuZCBQYWNlIG9mIEFnaW5nIGVwaWdlbmV0aWMgY2xvY2tzIiwiYXV0aG9yIjpbeyJmYW1pbHkiOiJNY0Nyb3J5IiwiZ2l2ZW4iOiJDYXRoYWwiLCJwYXJzZS1uYW1lcyI6ZmFsc2UsImRyb3BwaW5nLXBhcnRpY2xlIjoiIiwibm9uLWRyb3BwaW5nLXBhcnRpY2xlIjoiIn0seyJmYW1pbHkiOiJGaW9yaXRvIiwiZ2l2ZW4iOiJHaW92YW5uaSIsInBhcnNlLW5hbWVzIjpmYWxzZSwiZHJvcHBpbmctcGFydGljbGUiOiIiLCJub24tZHJvcHBpbmctcGFydGljbGUiOiIifSx7ImZhbWlseSI6Ik8nSGFsbG9yYW4iLCJnaXZlbiI6IkFpc2xpbmcgTS4iLCJwYXJzZS1uYW1lcyI6ZmFsc2UsImRyb3BwaW5nLXBhcnRpY2xlIjoiIiwibm9uLWRyb3BwaW5nLXBhcnRpY2xlIjoiIn0seyJmYW1pbHkiOiJQb2xpZG9ybyIsImdpdmVuIjoiU2lsdmlhIiwicGFyc2UtbmFtZXMiOmZhbHNlLCJkcm9wcGluZy1wYXJ0aWNsZSI6IiIsIm5vbi1kcm9wcGluZy1wYXJ0aWNsZSI6IiJ9LHsiZmFtaWx5IjoiVmluZWlzIiwiZ2l2ZW4iOiJQYW9sbyIsInBhcnNlLW5hbWVzIjpmYWxzZSwiZHJvcHBpbmctcGFydGljbGUiOiIiLCJub24tZHJvcHBpbmctcGFydGljbGUiOiIifSx7ImZhbWlseSI6Iktlbm55IiwiZ2l2ZW4iOiJSb3NlIEFubmUiLCJwYXJzZS1uYW1lcyI6ZmFsc2UsImRyb3BwaW5nLXBhcnRpY2xlIjoiIiwibm9uLWRyb3BwaW5nLXBhcnRpY2xlIjoiIn1dLCJjb250YWluZXItdGl0bGUiOiJQc3ljaG9uZXVyb2VuZG9jcmlub2xvZ3kiLCJjb250YWluZXItdGl0bGUtc2hvcnQiOiJQc3ljaG9uZXVyb2VuZG9jcmlub2xvZ3kiLCJET0kiOiIxMC4xMDE2L2oucHN5bmV1ZW4uMjAyMS4xMDU2NDMiLCJJU1NOIjoiMTg3MzMzNjAiLCJQTUlEIjoiMzQ5OTk0ODEiLCJpc3N1ZWQiOnsiZGF0ZS1wYXJ0cyI6W1syMDIyLDMsMV1dfSwiYWJzdHJhY3QiOiJPYmplY3RpdmU6IFRoaXMgcmV0cm9zcGVjdGl2ZSBjcm9zcy1zZWN0aW9uYWwgc3R1ZHkgd2FzIGRlc2lnbmVkIHRvIGV4cGxvcmUgd2hldGhlciB0aGUgZXhwZXJpZW5jZSBvZiBjaGlsZGhvb2QgYWR2ZXJzaXR5IHdhcyBhc3NvY2lhdGVkIHdpdGggZXBpZ2VuZXRpYyBhZ2UgYWNjZWxlcmF0aW9uIGluIG1pZC1saWZlIGFuZCBvbGRlciBhZ2VzIHVzaW5nIHRoZSBuZXh0IGdlbmVyYXRpb24gR3JpbUFnZSBhbmQgUGFjZSBvZiBBZ2luZyBETkEgbWV0aHlsYXRpb24gY2xvY2tzLiBNZXRob2Q6IFRoZSBzdHVkeSBpbnZvbHZlZCBhIHN1Yi1zYW1wbGUgb2YgNDkwIGluZGl2aWR1YWxzIGFnZWQgNTDigJM4NyB5ZWFycyBvZiBhZ2UgcGFydGljaXBhdGluZyBpbiB0aGUgSXJpc2ggTG9uZ2l0dWRpbmFsIFN0dWR5IG9uIEFnaW5nIChUSUxEQSk7IGEgbGFyZ2UgbmF0aW9uYWxseSByZXByZXNlbnRhdGl2ZSBwcm9zcGVjdGl2ZSBjb2hvcnQgc3R1ZHkgb2YgYWdpbmcgaW4gSXJlbGFuZC4gQ2hpbGRob29kIGFkdmVyc2l0eSB3YXMgYXNjZXJ0YWluZWQgdmlhIHNlbGYtcmVwb3J0IHVzaW5nIDUtaXRlbXMgdGhhdCB3ZXJlIGRlZW1lZCB0byBpbmRpY2F0ZSBwb3RlbnRpYWxseSBuZWZhcmlvdXMgY2hpbGRob29kIGV4cG9zdXJlcywgaW5jbHVkaW5nIGdyb3dpbmcgdXAgcG9vciwgZGVhdGggb2YgYSBwYXJlbnQsIHBhcmVudGFsIHN1YnN0YW5jZSBhYnVzZSBpbiB0aGUgZmFtaWx5LCBjaGlsZGhvb2QgcGh5c2ljYWwgYWJ1c2UsIGFuZCBjaGlsZGhvb2Qgc2V4dWFsIGFidXNlLiBSZXN1bHRzOiBPbmx5IGNoaWxkaG9vZCBwb3ZlcnR5IHdhcyBhc3NvY2lhdGVkIHdpdGggc2lnbmlmaWNhbnQgZXBpZ2VuZXRpYyBhZ2UgYWNjZWxlcmF0aW9uIGFjY29yZGluZyB0byB0aGUgR3JpbUFnZSBhbmQgUGFjZSBvZiBBZ2luZyBjbG9ja3MsIGhhc3RlbmluZyBiaW9sb2dpY2FsIGFnaW5nIGJ5IDIuMDQgeWVhcnMgW0NJPSAxLjA3LCAzLjAwOyBwIDwgMC4wMDFdIGFuZCAxLjE2IHllYXJzIFtDST0gMC4xMSwgMi4yMTsgcCA9IDAuMDMwXSByZXNwZWN0aXZlbHkuIEFuYWx5c2lzIG9mIHRoZSBkb3NlLXJlc3BvbnNlIHBhdHRlcm4gcmV2ZWFsZWQgZWFjaCBhZGRpdGlvbmFsIGFkdmVyc2l0eSB3YXMgYXNzb2NpYXRlZCB3aXRoIDAuNjkgeWVhcnMgb2YgYWdlIGFjY2VsZXJhdGlvbiBbQ0k9IDAuMjMsIDEuMTU7IHAgPSAwLjAwNF0gYWNjb3JkaW5nIHRvIHRoZSBHcmltQWdlIGNsb2NrLiBNZWRpYXRpb24gYW5hbHlzaXMgc3VnZ2VzdGVkIHRoYXQgbGlmZXRpbWUgc21va2luZyBleHBsYWlucyBhIHN1YnN0YW50aWFsIHBvcnRpb24gKD41MCUpIG9mIHRoZSBleGNlc3MgcmlzayBvZiBhZ2UgYWNjZWxlcmF0aW9uIGFtb25nc3QgdGhvc2Ugd2hvIGV4cGVyaWVuY2VkIGNoaWxkaG9vZCBwb3ZlcnR5LiBDb25jbHVzaW9uczogVGhpcyBzdHVkeSBhZGRzIHRvIHRoZSBncm93aW5nIGJvZHkgb2YgZXZpZGVuY2Ugd2hpY2ggaW1wbGljYXRlcyBlYXJseSBsaWZlIGFkdmVyc2l0eSwgcGFydGljdWxhcmx5IGRlcHJpdmF0aW9uIGFzIGEgcG90ZW50aWFsIHByZWNpcGl0YW50IG9mIGVhcmxpZXIgYmlvbG9naWNhbCBhZ2luZywgYW5kIGltcGxpY2F0ZXMgc21va2luZy1yZWxhdGVkIGNoYW5nZXMgdG8gRE5BIG1ldGh5bGF0aW9uIHByb2Nlc3NlcyBhcyBhIGNhbmRpZGF0ZSBwYXRod2F5IGFuZCBtZWNoYW5pc20gdGhyb3VnaCB3aGljaCB0aGUgc29jaWFsIGVudmlyb25tZW50IGdldHMgdHJhbnNkdWNlZCBhdCBhIGJpb2xvZ2ljYWwgbGV2ZWwgdG8gaGFzdGVuIHRoZSBhZ2luZyBwcm9jZXNzLiIsInB1Ymxpc2hlciI6IkVsc2V2aWVyIEx0ZCIsInZvbHVtZSI6IjEzNyJ9LCJpc1RlbXBvcmFyeSI6ZmFsc2V9XX0="/>
            <w:id w:val="414141150"/>
            <w:placeholder>
              <w:docPart w:val="27415709D81748BF8FE11FBE91B0B6DF"/>
            </w:placeholder>
          </w:sdtPr>
          <w:sdtEndPr/>
          <w:sdtContent>
            <w:tc>
              <w:tcPr>
                <w:tcW w:w="3402" w:type="dxa"/>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McCrory</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4999481</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extDirection w:val="btLr"/>
          </w:tcPr>
          <w:p w:rsidR="00B84AAC" w:rsidRPr="003717CA" w:rsidRDefault="00B84AAC" w:rsidP="00B84AAC">
            <w:pPr>
              <w:ind w:left="113" w:right="113"/>
              <w:jc w:val="center"/>
              <w:rPr>
                <w:rFonts w:ascii="Times New Roman" w:hAnsi="Times New Roman" w:cs="Times New Roman"/>
                <w:b/>
                <w:sz w:val="24"/>
                <w:szCs w:val="24"/>
                <w:lang w:val="en-GB"/>
              </w:rPr>
            </w:pPr>
          </w:p>
        </w:tc>
        <w:sdt>
          <w:sdtPr>
            <w:rPr>
              <w:rFonts w:ascii="Times New Roman" w:hAnsi="Times New Roman" w:cs="Times New Roman"/>
              <w:color w:val="000000"/>
              <w:sz w:val="24"/>
              <w:szCs w:val="24"/>
            </w:rPr>
            <w:tag w:val="MENDELEY_CITATION_v3_eyJjaXRhdGlvbklEIjoiTUVOREVMRVlfQ0lUQVRJT05fNjA3NjM3NWQtNDkyOC00MzA2LThlZjItNWNlNmJkMzdjMTVhIiwicHJvcGVydGllcyI6eyJub3RlSW5kZXgiOjB9LCJpc0VkaXRlZCI6ZmFsc2UsIm1hbnVhbE92ZXJyaWRlIjp7ImlzTWFudWFsbHlPdmVycmlkZGVuIjpmYWxzZSwiY2l0ZXByb2NUZXh0IjoiKFpoYXZvcm9ua292IGFuZCBNYW1vc2hpbmEsIDIwMTkpIiwibWFudWFsT3ZlcnJpZGVUZXh0IjoiIn0sImNpdGF0aW9uSXRlbXMiOlt7ImlkIjoiOWZkYmRjZTktMTIzNC0zMjZkLWIwYjctMjE1ZTkyZjJkY2VlIiwiaXRlbURhdGEiOnsidHlwZSI6ImFydGljbGUtam91cm5hbCIsImlkIjoiOWZkYmRjZTktMTIzNC0zMjZkLWIwYjctMjE1ZTkyZjJkY2VlIiwidGl0bGUiOiJEZWVwIEFnaW5nIENsb2NrczogVGhlIEVtZXJnZW5jZSBvZiBBSS1CYXNlZCBCaW9tYXJrZXJzIG9mIEFnaW5nIGFuZCBMb25nZXZpdHkiLCJhdXRob3IiOlt7ImZhbWlseSI6IlpoYXZvcm9ua292IiwiZ2l2ZW4iOiJBbGV4IiwicGFyc2UtbmFtZXMiOmZhbHNlLCJkcm9wcGluZy1wYXJ0aWNsZSI6IiIsIm5vbi1kcm9wcGluZy1wYXJ0aWNsZSI6IiJ9LHsiZmFtaWx5IjoiTWFtb3NoaW5hIiwiZ2l2ZW4iOiJQb2xpbmEiLCJwYXJzZS1uYW1lcyI6ZmFsc2UsImRyb3BwaW5nLXBhcnRpY2xlIjoiIiwibm9uLWRyb3BwaW5nLXBhcnRpY2xlIjoiIn1dLCJjb250YWluZXItdGl0bGUiOiJUcmVuZHMgaW4gUGhhcm1hY29sb2dpY2FsIFNjaWVuY2VzIiwiY29udGFpbmVyLXRpdGxlLXNob3J0IjoiVHJlbmRzIFBoYXJtYWNvbCBTY2kiLCJET0kiOiIxMC4xMDE2L2oudGlwcy4yMDE5LjA1LjAwNCIsIklTU04iOiIwMTY1NjE0NyIsImlzc3VlZCI6eyJkYXRlLXBhcnRzIjpbWzIwMTksOF1dfSwicGFnZSI6IjU0Ni01NDkiLCJpc3N1ZSI6IjgiLCJ2b2x1bWUiOiI0MCJ9LCJpc1RlbXBvcmFyeSI6ZmFsc2V9XX0="/>
            <w:id w:val="-1973202961"/>
            <w:placeholder>
              <w:docPart w:val="6A739A74397F4DF0AB49FB97954E4C97"/>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Zhavoronkov</w:t>
                </w:r>
                <w:proofErr w:type="spellEnd"/>
                <w:r w:rsidRPr="003717CA">
                  <w:rPr>
                    <w:rFonts w:ascii="Times New Roman" w:hAnsi="Times New Roman" w:cs="Times New Roman"/>
                    <w:color w:val="000000"/>
                    <w:sz w:val="24"/>
                    <w:szCs w:val="24"/>
                  </w:rPr>
                  <w:t xml:space="preserve"> and </w:t>
                </w:r>
                <w:proofErr w:type="spellStart"/>
                <w:r w:rsidRPr="003717CA">
                  <w:rPr>
                    <w:rFonts w:ascii="Times New Roman" w:hAnsi="Times New Roman" w:cs="Times New Roman"/>
                    <w:color w:val="000000"/>
                    <w:sz w:val="24"/>
                    <w:szCs w:val="24"/>
                  </w:rPr>
                  <w:t>Mamoshina</w:t>
                </w:r>
                <w:proofErr w:type="spellEnd"/>
                <w:r w:rsidRPr="003717CA">
                  <w:rPr>
                    <w:rFonts w:ascii="Times New Roman" w:hAnsi="Times New Roman" w:cs="Times New Roman"/>
                    <w:color w:val="000000"/>
                    <w:sz w:val="24"/>
                    <w:szCs w:val="24"/>
                  </w:rPr>
                  <w:t>, 2019)</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1279569</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ging" OR "ageing") AND (longevity) AND (clock) AND (biomarkers)</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TEzY2Y0ZmUtZTQ5My00MDEzLTgyZTEtYWJjZWRiMzcwMTFlIiwicHJvcGVydGllcyI6eyJub3RlSW5kZXgiOjB9LCJpc0VkaXRlZCI6ZmFsc2UsIm1hbnVhbE92ZXJyaWRlIjp7ImlzTWFudWFsbHlPdmVycmlkZGVuIjpmYWxzZSwiY2l0ZXByb2NUZXh0IjoiKEdhcmPDrWEtZGVsYVRvcnJlIDxpPmV0IGFsLjwvaT4sIDIwMjQpIiwibWFudWFsT3ZlcnJpZGVUZXh0IjoiIn0sImNpdGF0aW9uSXRlbXMiOlt7ImlkIjoiNGFjODc4OTQtNmMyZS0zNjAwLTlmNGYtZmVlMTA4NzM1ZDQxIiwiaXRlbURhdGEiOnsidHlwZSI6ImFydGljbGUtam91cm5hbCIsImlkIjoiNGFjODc4OTQtNmMyZS0zNjAwLTlmNGYtZmVlMTA4NzM1ZDQxIiwidGl0bGUiOiJHcmltQWdlIGlzIGVsZXZhdGVkIGluIG9sZGVyIGFkdWx0cyB3aXRoIG1pbGQgQ09WSUQtMTkgYW4gZXhwbG9yYXRvcnkgYW5hbHlzaXMiLCJhdXRob3IiOlt7ImZhbWlseSI6IkdhcmPDrWEtZGVsYVRvcnJlIiwiZ2l2ZW4iOiJQYW9sYSIsInBhcnNlLW5hbWVzIjpmYWxzZSwiZHJvcHBpbmctcGFydGljbGUiOiIiLCJub24tZHJvcHBpbmctcGFydGljbGUiOiIifSx7ImZhbWlseSI6IlJpdmVyby1TZWd1cmEiLCJnaXZlbiI6Ik5hZGlhIEFsZWphbmRyYSIsInBhcnNlLW5hbWVzIjpmYWxzZSwiZHJvcHBpbmctcGFydGljbGUiOiIiLCJub24tZHJvcHBpbmctcGFydGljbGUiOiIifSx7ImZhbWlseSI6IlPDoW5jaGV6LUdhcmPDrWEiLCJnaXZlbiI6IlNlcmdpbyIsInBhcnNlLW5hbWVzIjpmYWxzZSwiZHJvcHBpbmctcGFydGljbGUiOiIiLCJub24tZHJvcHBpbmctcGFydGljbGUiOiIifSx7ImZhbWlseSI6IkJlY2VycmlsLVJvamFzIiwiZ2l2ZW4iOiJLcmlzdGhpYW4iLCJwYXJzZS1uYW1lcyI6ZmFsc2UsImRyb3BwaW5nLXBhcnRpY2xlIjoiIiwibm9uLWRyb3BwaW5nLXBhcnRpY2xlIjoiIn0seyJmYW1pbHkiOiJTYW5kb3ZhbC1Sb2RyaWd1ZXoiLCJnaXZlbiI6IkZyYW5jaXNjbyBFcm5lc3RvIiwicGFyc2UtbmFtZXMiOmZhbHNlLCJkcm9wcGluZy1wYXJ0aWNsZSI6IiIsIm5vbi1kcm9wcGluZy1wYXJ0aWNsZSI6IiJ9LHsiZmFtaWx5IjoiQ2FzdHJvLU1vcmFsZXMiLCJnaXZlbiI6IkRpYW5hIiwicGFyc2UtbmFtZXMiOmZhbHNlLCJkcm9wcGluZy1wYXJ0aWNsZSI6IiIsIm5vbi1kcm9wcGluZy1wYXJ0aWNsZSI6IiJ9LHsiZmFtaWx5IjoiQ3J1ei1Mb3BleiIsImdpdmVuIjoiTWlndWVsIiwicGFyc2UtbmFtZXMiOmZhbHNlLCJkcm9wcGluZy1wYXJ0aWNsZSI6IiIsIm5vbi1kcm9wcGluZy1wYXJ0aWNsZSI6IiJ9LHsiZmFtaWx5IjoiVmF6cXVlei1Nb3Jlbm8iLCJnaXZlbiI6Ik1pZ3VlbCIsInBhcnNlLW5hbWVzIjpmYWxzZSwiZHJvcHBpbmctcGFydGljbGUiOiIiLCJub24tZHJvcHBpbmctcGFydGljbGUiOiIifSx7ImZhbWlseSI6IlJpbmPDs24tSGVyZWRpYSIsImdpdmVuIjoiUnV0aCIsInBhcnNlLW5hbWVzIjpmYWxzZSwiZHJvcHBpbmctcGFydGljbGUiOiIiLCJub24tZHJvcHBpbmctcGFydGljbGUiOiIifSx7ImZhbWlseSI6IlJhbWlyZXotR2FyY2lhIiwiZ2l2ZW4iOiJQZXJsYSIsInBhcnNlLW5hbWVzIjpmYWxzZSwiZHJvcHBpbmctcGFydGljbGUiOiIiLCJub24tZHJvcHBpbmctcGFydGljbGUiOiIifSx7ImZhbWlseSI6IkdvbWV6LVZlcmphbiIsImdpdmVuIjoiSnVhbiBDYXJsb3MiLCJwYXJzZS1uYW1lcyI6ZmFsc2UsImRyb3BwaW5nLXBhcnRpY2xlIjoiIiwibm9uLWRyb3BwaW5nLXBhcnRpY2xlIjoiIn1dLCJjb250YWluZXItdGl0bGUiOiJHZXJvU2NpZW5jZSIsImNvbnRhaW5lci10aXRsZS1zaG9ydCI6Ikdlcm9zY2llbmNlIiwiRE9JIjoiMTAuMTAwNy9zMTEzNTctMDI0LTAxMDk1LTIiLCJJU1NOIjoiMjUwOTI3MjMiLCJQTUlEIjoiMzgzNTg1NzgiLCJpc3N1ZWQiOnsiZGF0ZS1wYXJ0cyI6W1syMDI0LDgsMV1dfSwicGFnZSI6IjM1MTEtMzUyNCIsImFic3RyYWN0IjoiQ09WSUQtMTkgaGFzIGJlZW4gY29udGFpbmVkOyBob3dldmVyLCB0aGUgc2lkZSBlZmZlY3RzIGFzc29jaWF0ZWQgd2l0aCBpdHMgaW5mZWN0aW9uIGNvbnRpbnVlIHRvIGJlIGEgY2hhbGxlbmdlIGZvciBwdWJsaWMgaGVhbHRoLCBwYXJ0aWN1bGFybHkgZm9yIG9sZGVyIGFkdWx0cy4gT24gdGhlIG90aGVyIGhhbmQsIGVwaWdlbmV0aWMgc3RhdHVzIGNvbnRyaWJ1dGVzIHRvIHRoZSBpbnRlci1pbmRpdmlkdWFsIGhlYWx0aCBzdGF0dXMgYW5kIGlzIGFzc29jaWF0ZWQgd2l0aCBDT1ZJRC0xOSBzZXZlcml0eS4gTmV2ZXJ0aGVsZXNzLCBjdXJyZW50IHN0dWRpZXMgZm9jdXMgb25seSBvbiBzZXZlcmUgQ09WSUQtMTkuIENvbnNpZGVyaW5nIHRoYXQgbW9zdCBvZiB0aGUgd29ybGR3aWRlIHBvcHVsYXRpb24gZGV2ZWxvcGVkIG1pbGQgQ09WSUQtMTkgaW5mZWN0aW9uLiBJbiB0aGUgcHJlc2VudCBleHBsb3JhdG9yeSBzdHVkeSwgd2UgYWltIHRvIGFuYWx5emUgdGhlIGFzc29jaWF0aW9uIG9mIG1pbGQgQ09WSUQtMTkgd2l0aCBlcGlnZW5ldGljIGFnZXMgKEhvcnZhdGhBZ2UsIEhhbm51bUFnZSwgR3JpbUFnZSwgUGhlbm9BZ2UsIFNraW5BZ2UsIGFuZCBETkFtVEwpIGFuZCBjbGluaWNhbCB2YXJpYWJsZXMgb2J0YWluZWQgZnJvbSBhIE1leGljYW4gY29ob3J0IG9mIG9sZGVyIGFkdWx0cy4gV2UgZm91bmQgdGhhdCBhbGwgZXBpZ2VuZXRpYyBhZ2VzIHNpZ25pZmljYW50bHkgZGlmZmVyIGZyb20gdGhlIGNocm9ub2xvZ2ljYWwgYWdlLCBidXQgb25seSBHcmltQWdlIGlzIGVsZXZhdGVkLiBBZGRpdGlvbmFsbHksIGJvdGggdGhlIGludHJpbnNpYyBlcGlnZW5ldGljIGFnZSBhY2NlbGVyYXRpb24gKElFQUEpIGFuZCB0aGUgZXh0cmluc2ljIGVwaWdlbmV0aWMgYWdlIGFjY2VsZXJhdGlvbiAoRUVBQSkgYXJlIGFjY2VsZXJhdGVkIGluIGFsbCBwYXRpZW50cy4gTW9yZW92ZXIsIHdlIGZvdW5kIHRoYXQgaW1tdW5vbG9naWNhbCBlc3RpbWF0b3JzIGFuZCBETkEgZGFtYWdlIHdlcmUgYXNzb2NpYXRlZCB3aXRoIFBoZW5vQWdlLCBTa2luQmxvb2RIb3J2YXRoQWdlLCBhbmQgSG9ydmF0aEFnZSwgc3VnZ2VzdGluZyB0aGF0IHRoZSBlZmZlY3RzIG9mIG1pbGQgQ09WSUQtMTkgb24gdGhlIGVwaWdlbmV0aWMgY2xvY2tzIGFyZSBtYWlubHkgYXNzb2NpYXRlZCB3aXRoIGluZmxhbW1hdGlvbiBhbmQgaW1tdW5vbG9neSBjaGFuZ2VzLiBJbiBjb25jbHVzaW9uLCBvdXIgcmVzdWx0cyBzaG93IHRoYXQgdGhlIGVmZmVjdHMgb2YgbWlsZCBDT1ZJRC0xOSBvbiB0aGUgZXBpZ2VuZXRpYyBjbG9jayBhcmUgbWFpbmx5IGFzc29jaWF0ZWQgd2l0aCB0aGUgaW1tdW5lIHN5c3RlbSBhbmQgYW4gaW5jcmVhc2UgaW4gR3JpbUFnZSwgSUVBQSwgYW5kIEVFQUEuIiwicHVibGlzaGVyIjoiU3ByaW5nZXIgU2NpZW5jZSBhbmQgQnVzaW5lc3MgTWVkaWEgRGV1dHNjaGxhbmQgR21iSCIsImlzc3VlIjoiNCIsInZvbHVtZSI6IjQ2In0sImlzVGVtcG9yYXJ5IjpmYWxzZX1dfQ=="/>
            <w:id w:val="-921331973"/>
            <w:placeholder>
              <w:docPart w:val="4C595C90D5F544548F93369DA84D6485"/>
            </w:placeholder>
          </w:sdtPr>
          <w:sdtEndPr/>
          <w:sdtContent>
            <w:tc>
              <w:tcPr>
                <w:tcW w:w="3402" w:type="dxa"/>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García-</w:t>
                </w:r>
                <w:proofErr w:type="spellStart"/>
                <w:r w:rsidRPr="003717CA">
                  <w:rPr>
                    <w:rFonts w:ascii="Times New Roman" w:eastAsia="Times New Roman" w:hAnsi="Times New Roman" w:cs="Times New Roman"/>
                    <w:color w:val="000000"/>
                    <w:sz w:val="24"/>
                  </w:rPr>
                  <w:t>delaTorre</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8358578</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MzczZDM2OTctOWUxMi00ODFiLThjYTgtMjViYmJmMDE0NjNiIiwicHJvcGVydGllcyI6eyJub3RlSW5kZXgiOjB9LCJpc0VkaXRlZCI6ZmFsc2UsIm1hbnVhbE92ZXJyaWRlIjp7ImlzTWFudWFsbHlPdmVycmlkZGVuIjpmYWxzZSwiY2l0ZXByb2NUZXh0IjoiKERlY2xlcmNrIGFuZCBWYW5kZW4gQmVyZ2hlLCAyMDE4KSIsIm1hbnVhbE92ZXJyaWRlVGV4dCI6IiJ9LCJjaXRhdGlvbkl0ZW1zIjpbeyJpZCI6IjhjYWJmMWQwLTg3NTMtMzlhNi1iZGU4LTUzMTEwZTMzNmJhZiIsIml0ZW1EYXRhIjp7InR5cGUiOiJhcnRpY2xlLWpvdXJuYWwiLCJpZCI6IjhjYWJmMWQwLTg3NTMtMzlhNi1iZGU4LTUzMTEwZTMzNmJhZiIsInRpdGxlIjoiQmFjayB0byB0aGUgZnV0dXJlOiBFcGlnZW5ldGljIGNsb2NrIHBsYXN0aWNpdHkgdG93YXJkcyBoZWFsdGh5IGFnaW5nIiwiYXV0aG9yIjpbeyJmYW1pbHkiOiJEZWNsZXJjayIsImdpdmVuIjoiS2VuIiwicGFyc2UtbmFtZXMiOmZhbHNlLCJkcm9wcGluZy1wYXJ0aWNsZSI6IiIsIm5vbi1kcm9wcGluZy1wYXJ0aWNsZSI6IiJ9LHsiZmFtaWx5IjoiQmVyZ2hlIiwiZ2l2ZW4iOiJXaW0iLCJwYXJzZS1uYW1lcyI6ZmFsc2UsImRyb3BwaW5nLXBhcnRpY2xlIjoiIiwibm9uLWRyb3BwaW5nLXBhcnRpY2xlIjoiVmFuZGVuIn1dLCJjb250YWluZXItdGl0bGUiOiJNZWNoYW5pc21zIG9mIEFnZWluZyBhbmQgRGV2ZWxvcG1lbnQiLCJjb250YWluZXItdGl0bGUtc2hvcnQiOiJNZWNoIEFnZWluZyBEZXYiLCJET0kiOiIxMC4xMDE2L2oubWFkLjIwMTguMDEuMDAyIiwiSVNTTiI6IjAwNDc2Mzc0IiwiaXNzdWVkIjp7ImRhdGUtcGFydHMiOltbMjAxOCw5XV19LCJwYWdlIjoiMTgtMjkiLCJ2b2x1bWUiOiIxNzQifSwiaXNUZW1wb3JhcnkiOmZhbHNlfV19"/>
            <w:id w:val="-2015375741"/>
            <w:placeholder>
              <w:docPart w:val="5C0961871A5B49ECBB4EE58ED72825C4"/>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Declerck</w:t>
                </w:r>
                <w:proofErr w:type="spellEnd"/>
                <w:r w:rsidRPr="003717CA">
                  <w:rPr>
                    <w:rFonts w:ascii="Times New Roman" w:hAnsi="Times New Roman" w:cs="Times New Roman"/>
                    <w:color w:val="000000"/>
                    <w:sz w:val="24"/>
                    <w:szCs w:val="24"/>
                  </w:rPr>
                  <w:t xml:space="preserve"> and </w:t>
                </w:r>
                <w:proofErr w:type="spellStart"/>
                <w:r w:rsidRPr="003717CA">
                  <w:rPr>
                    <w:rFonts w:ascii="Times New Roman" w:hAnsi="Times New Roman" w:cs="Times New Roman"/>
                    <w:color w:val="000000"/>
                    <w:sz w:val="24"/>
                    <w:szCs w:val="24"/>
                  </w:rPr>
                  <w:t>Vanden</w:t>
                </w:r>
                <w:proofErr w:type="spellEnd"/>
                <w:r w:rsidRPr="003717CA">
                  <w:rPr>
                    <w:rFonts w:ascii="Times New Roman" w:hAnsi="Times New Roman" w:cs="Times New Roman"/>
                    <w:color w:val="000000"/>
                    <w:sz w:val="24"/>
                    <w:szCs w:val="24"/>
                  </w:rPr>
                  <w:t xml:space="preserve"> </w:t>
                </w:r>
                <w:proofErr w:type="spellStart"/>
                <w:r w:rsidRPr="003717CA">
                  <w:rPr>
                    <w:rFonts w:ascii="Times New Roman" w:hAnsi="Times New Roman" w:cs="Times New Roman"/>
                    <w:color w:val="000000"/>
                    <w:sz w:val="24"/>
                    <w:szCs w:val="24"/>
                  </w:rPr>
                  <w:t>Berghe</w:t>
                </w:r>
                <w:proofErr w:type="spellEnd"/>
                <w:r w:rsidRPr="003717CA">
                  <w:rPr>
                    <w:rFonts w:ascii="Times New Roman" w:hAnsi="Times New Roman" w:cs="Times New Roman"/>
                    <w:color w:val="000000"/>
                    <w:sz w:val="24"/>
                    <w:szCs w:val="24"/>
                  </w:rPr>
                  <w:t>, 2018)</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9337038</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YTA2OTQ2OTItYzE4My00NWVlLTkyZGYtYjMxM2Q5ZGFkNzdkIiwicHJvcGVydGllcyI6eyJub3RlSW5kZXgiOjB9LCJpc0VkaXRlZCI6ZmFsc2UsIm1hbnVhbE92ZXJyaWRlIjp7ImlzTWFudWFsbHlPdmVycmlkZGVuIjpmYWxzZSwiY2l0ZXByb2NUZXh0IjoiKE5hbGJhbmRpYW4gPGk+ZXQgYWwuPC9pPiwgMjAyMSkiLCJtYW51YWxPdmVycmlkZVRleHQiOiIifSwiY2l0YXRpb25JdGVtcyI6W3siaWQiOiIxNzhkOWZmNS03MmJiLTMzMWUtYjE5Yi03OTNkYjViNmVjZWUiLCJpdGVtRGF0YSI6eyJ0eXBlIjoiYXJ0aWNsZS1qb3VybmFsIiwiaWQiOiIxNzhkOWZmNS03MmJiLTMzMWUtYjE5Yi03OTNkYjViNmVjZWUiLCJ0aXRsZSI6IlBvc3QtYWN1dGUgQ09WSUQtMTkgc3luZHJvbWUiLCJhdXRob3IiOlt7ImZhbWlseSI6Ik5hbGJhbmRpYW4iLCJnaXZlbiI6IkFuaSIsInBhcnNlLW5hbWVzIjpmYWxzZSwiZHJvcHBpbmctcGFydGljbGUiOiIiLCJub24tZHJvcHBpbmctcGFydGljbGUiOiIifSx7ImZhbWlseSI6IlNlaGdhbCIsImdpdmVuIjoiS2FydGlrIiwicGFyc2UtbmFtZXMiOmZhbHNlLCJkcm9wcGluZy1wYXJ0aWNsZSI6IiIsIm5vbi1kcm9wcGluZy1wYXJ0aWNsZSI6IiJ9LHsiZmFtaWx5IjoiR3VwdGEiLCJnaXZlbiI6IkFha3JpdGkiLCJwYXJzZS1uYW1lcyI6ZmFsc2UsImRyb3BwaW5nLXBhcnRpY2xlIjoiIiwibm9uLWRyb3BwaW5nLXBhcnRpY2xlIjoiIn0seyJmYW1pbHkiOiJNYWRoYXZhbiIsImdpdmVuIjoiTWFoZXNoIiwicGFyc2UtbmFtZXMiOmZhbHNlLCJkcm9wcGluZy1wYXJ0aWNsZSI6IlYuIiwibm9uLWRyb3BwaW5nLXBhcnRpY2xlIjoiIn0seyJmYW1pbHkiOiJNY0dyb2RlciIsImdpdmVuIjoiQ2xhaXJlIiwicGFyc2UtbmFtZXMiOmZhbHNlLCJkcm9wcGluZy1wYXJ0aWNsZSI6IiIsIm5vbi1kcm9wcGluZy1wYXJ0aWNsZSI6IiJ9LHsiZmFtaWx5IjoiU3RldmVucyIsImdpdmVuIjoiSmFjb2IgUy4iLCJwYXJzZS1uYW1lcyI6ZmFsc2UsImRyb3BwaW5nLXBhcnRpY2xlIjoiIiwibm9uLWRyb3BwaW5nLXBhcnRpY2xlIjoiIn0seyJmYW1pbHkiOiJDb29rIiwiZ2l2ZW4iOiJKb3NodWEgUi4iLCJwYXJzZS1uYW1lcyI6ZmFsc2UsImRyb3BwaW5nLXBhcnRpY2xlIjoiIiwibm9uLWRyb3BwaW5nLXBhcnRpY2xlIjoiIn0seyJmYW1pbHkiOiJOb3JkdmlnIiwiZ2l2ZW4iOiJBbm5hIFMuIiwicGFyc2UtbmFtZXMiOmZhbHNlLCJkcm9wcGluZy1wYXJ0aWNsZSI6IiIsIm5vbi1kcm9wcGluZy1wYXJ0aWNsZSI6IiJ9LHsiZmFtaWx5IjoiU2hhbGV2IiwiZ2l2ZW4iOiJEYW5pZWwiLCJwYXJzZS1uYW1lcyI6ZmFsc2UsImRyb3BwaW5nLXBhcnRpY2xlIjoiIiwibm9uLWRyb3BwaW5nLXBhcnRpY2xlIjoiIn0seyJmYW1pbHkiOiJTZWhyYXdhdCIsImdpdmVuIjoiVGVqYXNhdiBTLiIsInBhcnNlLW5hbWVzIjpmYWxzZSwiZHJvcHBpbmctcGFydGljbGUiOiIiLCJub24tZHJvcHBpbmctcGFydGljbGUiOiIifSx7ImZhbWlseSI6IkFobHV3YWxpYSIsImdpdmVuIjoiTmVoYSIsInBhcnNlLW5hbWVzIjpmYWxzZSwiZHJvcHBpbmctcGFydGljbGUiOiIiLCJub24tZHJvcHBpbmctcGFydGljbGUiOiIifSx7ImZhbWlseSI6IkJpa2RlbGkiLCJnaXZlbiI6IkJlaG5vb2QiLCJwYXJzZS1uYW1lcyI6ZmFsc2UsImRyb3BwaW5nLXBhcnRpY2xlIjoiIiwibm9uLWRyb3BwaW5nLXBhcnRpY2xlIjoiIn0seyJmYW1pbHkiOiJEaWV0eiIsImdpdmVuIjoiRG9uYWxkIiwicGFyc2UtbmFtZXMiOmZhbHNlLCJkcm9wcGluZy1wYXJ0aWNsZSI6IiIsIm5vbi1kcm9wcGluZy1wYXJ0aWNsZSI6IiJ9LHsiZmFtaWx5IjoiRGVyLU5pZ29naG9zc2lhbiIsImdpdmVuIjoiQ2Fyb2xpbmUiLCJwYXJzZS1uYW1lcyI6ZmFsc2UsImRyb3BwaW5nLXBhcnRpY2xlIjoiIiwibm9uLWRyb3BwaW5nLXBhcnRpY2xlIjoiIn0seyJmYW1pbHkiOiJMaXlhbmFnZS1Eb24iLCJnaXZlbiI6Ik5hZGlhIiwicGFyc2UtbmFtZXMiOmZhbHNlLCJkcm9wcGluZy1wYXJ0aWNsZSI6IiIsIm5vbi1kcm9wcGluZy1wYXJ0aWNsZSI6IiJ9LHsiZmFtaWx5IjoiUm9zbmVyIiwiZ2l2ZW4iOiJHcmVnZyBGLiIsInBhcnNlLW5hbWVzIjpmYWxzZSwiZHJvcHBpbmctcGFydGljbGUiOiIiLCJub24tZHJvcHBpbmctcGFydGljbGUiOiIifSx7ImZhbWlseSI6IkJlcm5zdGVpbiIsImdpdmVuIjoiRWxhbmEgSi4iLCJwYXJzZS1uYW1lcyI6ZmFsc2UsImRyb3BwaW5nLXBhcnRpY2xlIjoiIiwibm9uLWRyb3BwaW5nLXBhcnRpY2xlIjoiIn0seyJmYW1pbHkiOiJNb2hhbiIsImdpdmVuIjoiU3VtaXQiLCJwYXJzZS1uYW1lcyI6ZmFsc2UsImRyb3BwaW5nLXBhcnRpY2xlIjoiIiwibm9uLWRyb3BwaW5nLXBhcnRpY2xlIjoiIn0seyJmYW1pbHkiOiJCZWNrbGV5IiwiZ2l2ZW4iOiJBa2lucGVsdW1pIEEuIiwicGFyc2UtbmFtZXMiOmZhbHNlLCJkcm9wcGluZy1wYXJ0aWNsZSI6IiIsIm5vbi1kcm9wcGluZy1wYXJ0aWNsZSI6IiJ9LHsiZmFtaWx5IjoiU2VyZXMiLCJnaXZlbiI6IkRhdmlkIFMuIiwicGFyc2UtbmFtZXMiOmZhbHNlLCJkcm9wcGluZy1wYXJ0aWNsZSI6IiIsIm5vbi1kcm9wcGluZy1wYXJ0aWNsZSI6IiJ9LHsiZmFtaWx5IjoiQ2hvdWVpcmkiLCJnaXZlbiI6IlRvbmkgSy4iLCJwYXJzZS1uYW1lcyI6ZmFsc2UsImRyb3BwaW5nLXBhcnRpY2xlIjoiIiwibm9uLWRyb3BwaW5nLXBhcnRpY2xlIjoiIn0seyJmYW1pbHkiOiJVcmllbCIsImdpdmVuIjoiTmlyIiwicGFyc2UtbmFtZXMiOmZhbHNlLCJkcm9wcGluZy1wYXJ0aWNsZSI6IiIsIm5vbi1kcm9wcGluZy1wYXJ0aWNsZSI6IiJ9LHsiZmFtaWx5IjoiQXVzaWVsbG8iLCJnaXZlbiI6IkpvaG4gQy4iLCJwYXJzZS1uYW1lcyI6ZmFsc2UsImRyb3BwaW5nLXBhcnRpY2xlIjoiIiwibm9uLWRyb3BwaW5nLXBhcnRpY2xlIjoiIn0seyJmYW1pbHkiOiJBY2NpbGkiLCJnaXZlbiI6IkRvbWVuaWNvIiwicGFyc2UtbmFtZXMiOmZhbHNlLCJkcm9wcGluZy1wYXJ0aWNsZSI6IiIsIm5vbi1kcm9wcGluZy1wYXJ0aWNsZSI6IiJ9LHsiZmFtaWx5IjoiRnJlZWRiZXJnIiwiZ2l2ZW4iOiJEYW5pZWwgRS4iLCJwYXJzZS1uYW1lcyI6ZmFsc2UsImRyb3BwaW5nLXBhcnRpY2xlIjoiIiwibm9uLWRyb3BwaW5nLXBhcnRpY2xlIjoiIn0seyJmYW1pbHkiOiJCYWxkd2luIiwiZ2l2ZW4iOiJNYXR0aGV3IiwicGFyc2UtbmFtZXMiOmZhbHNlLCJkcm9wcGluZy1wYXJ0aWNsZSI6IiIsIm5vbi1kcm9wcGluZy1wYXJ0aWNsZSI6IiJ9LHsiZmFtaWx5IjoiU2Nod2FydHoiLCJnaXZlbiI6IkFsbGFuIiwicGFyc2UtbmFtZXMiOmZhbHNlLCJkcm9wcGluZy1wYXJ0aWNsZSI6IiIsIm5vbi1kcm9wcGluZy1wYXJ0aWNsZSI6IiJ9LHsiZmFtaWx5IjoiQnJvZGllIiwiZ2l2ZW4iOiJEYW5pZWwiLCJwYXJzZS1uYW1lcyI6ZmFsc2UsImRyb3BwaW5nLXBhcnRpY2xlIjoiIiwibm9uLWRyb3BwaW5nLXBhcnRpY2xlIjoiIn0seyJmYW1pbHkiOiJHYXJjaWEiLCJnaXZlbiI6IkNocmlzdGluZSBLaW0iLCJwYXJzZS1uYW1lcyI6ZmFsc2UsImRyb3BwaW5nLXBhcnRpY2xlIjoiIiwibm9uLWRyb3BwaW5nLXBhcnRpY2xlIjoiIn0seyJmYW1pbHkiOiJFbGtpbmQiLCJnaXZlbiI6Ik1pdGNoZWxsIFMuIiwicGFyc2UtbmFtZXMiOmZhbHNlLCJkcm9wcGluZy1wYXJ0aWNsZSI6IlYuIiwibm9uLWRyb3BwaW5nLXBhcnRpY2xlIjoiIn0seyJmYW1pbHkiOiJDb25ub3JzIiwiZ2l2ZW4iOiJKZWFuIE0uIiwicGFyc2UtbmFtZXMiOmZhbHNlLCJkcm9wcGluZy1wYXJ0aWNsZSI6IiIsIm5vbi1kcm9wcGluZy1wYXJ0aWNsZSI6IiJ9LHsiZmFtaWx5IjoiQmlsZXppa2lhbiIsImdpdmVuIjoiSm9obiBQLiIsInBhcnNlLW5hbWVzIjpmYWxzZSwiZHJvcHBpbmctcGFydGljbGUiOiIiLCJub24tZHJvcHBpbmctcGFydGljbGUiOiIifSx7ImZhbWlseSI6IkxhbmRyeSIsImdpdmVuIjoiRG9uYWxkIFcuIiwicGFyc2UtbmFtZXMiOmZhbHNlLCJkcm9wcGluZy1wYXJ0aWNsZSI6IiIsIm5vbi1kcm9wcGluZy1wYXJ0aWNsZSI6IiJ9LHsiZmFtaWx5IjoiV2FuIiwiZ2l2ZW4iOiJFbGFpbmUgWS4iLCJwYXJzZS1uYW1lcyI6ZmFsc2UsImRyb3BwaW5nLXBhcnRpY2xlIjoiIiwibm9uLWRyb3BwaW5nLXBhcnRpY2xlIjoiIn1dLCJjb250YWluZXItdGl0bGUiOiJOYXR1cmUgTWVkaWNpbmUiLCJjb250YWluZXItdGl0bGUtc2hvcnQiOiJOYXQgTWVkIiwiRE9JIjoiMTAuMTAzOC9zNDE1OTEtMDIxLTAxMjgzLXoiLCJJU1NOIjoiMTA3OC04OTU2IiwiaXNzdWVkIjp7ImRhdGUtcGFydHMiOltbMjAyMSw0LDIyXV19LCJwYWdlIjoiNjAxLTYxNSIsImlzc3VlIjoiNCIsInZvbHVtZSI6IjI3In0sImlzVGVtcG9yYXJ5IjpmYWxzZX1dfQ=="/>
            <w:id w:val="-338700704"/>
            <w:placeholder>
              <w:docPart w:val="E3D8117EF4D4417F9CAF8C437ECEAEA3"/>
            </w:placeholder>
          </w:sdtPr>
          <w:sdtEndPr/>
          <w:sdtContent>
            <w:tc>
              <w:tcPr>
                <w:tcW w:w="3402" w:type="dxa"/>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Nalbandian</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3753937</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 xml:space="preserve">(post-acute covid-19) AND (long </w:t>
            </w:r>
            <w:proofErr w:type="spellStart"/>
            <w:r w:rsidRPr="003717CA">
              <w:rPr>
                <w:rFonts w:ascii="Times New Roman" w:hAnsi="Times New Roman" w:cs="Times New Roman"/>
                <w:sz w:val="24"/>
                <w:szCs w:val="24"/>
                <w:lang w:val="en-GB"/>
              </w:rPr>
              <w:t>covid</w:t>
            </w:r>
            <w:proofErr w:type="spellEnd"/>
            <w:r w:rsidRPr="003717CA">
              <w:rPr>
                <w:rFonts w:ascii="Times New Roman" w:hAnsi="Times New Roman" w:cs="Times New Roman"/>
                <w:sz w:val="24"/>
                <w:szCs w:val="24"/>
                <w:lang w:val="en-GB"/>
              </w:rPr>
              <w:t>) AND (clinical outcomes) AND (complications) AND (risks)</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mMwNGUxZDAtNmU1Ni00NWFmLWIxMDctOTI2MzNjMjk3ZTNmIiwicHJvcGVydGllcyI6eyJub3RlSW5kZXgiOjB9LCJpc0VkaXRlZCI6ZmFsc2UsIm1hbnVhbE92ZXJyaWRlIjp7ImlzTWFudWFsbHlPdmVycmlkZGVuIjpmYWxzZSwiY2l0ZXByb2NUZXh0IjoiKFJhY2l0aSA8aT5ldCBhbC48L2k+LCAyMDE0KSIsIm1hbnVhbE92ZXJyaWRlVGV4dCI6IiJ9LCJjaXRhdGlvbkl0ZW1zIjpbeyJpZCI6ImU1YTVkODk1LTc0NDItMzhmMy1iYWM3LWY4NDNiNzI1MzIyYyIsIml0ZW1EYXRhIjp7InR5cGUiOiJhcnRpY2xlLWpvdXJuYWwiLCJpZCI6ImU1YTVkODk1LTc0NDItMzhmMy1iYWM3LWY4NDNiNzI1MzIyYyIsInRpdGxlIjoiUGVyc29uYWxpemVkIE1lZGljaW5lIGFuZCBUeXBlIDIgRGlhYmV0ZXM6IExlc3NvbiBmcm9tIEVwaWdlbmV0aWNzIiwiYXV0aG9yIjpbeyJmYW1pbHkiOiJSYWNpdGkiLCJnaXZlbiI6IkdyZWdvcnkgQWxleGFuZGVyIiwicGFyc2UtbmFtZXMiOmZhbHNlLCJkcm9wcGluZy1wYXJ0aWNsZSI6IiIsIm5vbi1kcm9wcGluZy1wYXJ0aWNsZSI6IiJ9LHsiZmFtaWx5IjoiTmlncm8iLCJnaXZlbiI6IkNlY2lsaWEiLCJwYXJzZS1uYW1lcyI6ZmFsc2UsImRyb3BwaW5nLXBhcnRpY2xlIjoiIiwibm9uLWRyb3BwaW5nLXBhcnRpY2xlIjoiIn0seyJmYW1pbHkiOiJMb25nbyIsImdpdmVuIjoiTWljaGVsZSIsInBhcnNlLW5hbWVzIjpmYWxzZSwiZHJvcHBpbmctcGFydGljbGUiOiIiLCJub24tZHJvcHBpbmctcGFydGljbGUiOiIifSx7ImZhbWlseSI6IlBhcnJpbGxvIiwiZ2l2ZW4iOiJMdWNhIiwicGFyc2UtbmFtZXMiOmZhbHNlLCJkcm9wcGluZy1wYXJ0aWNsZSI6IiIsIm5vbi1kcm9wcGluZy1wYXJ0aWNsZSI6IiJ9LHsiZmFtaWx5IjoiTWllbGUiLCJnaXZlbiI6IkNsYXVkaWEiLCJwYXJzZS1uYW1lcyI6ZmFsc2UsImRyb3BwaW5nLXBhcnRpY2xlIjoiIiwibm9uLWRyb3BwaW5nLXBhcnRpY2xlIjoiIn0seyJmYW1pbHkiOiJGb3JtaXNhbm8iLCJnaXZlbiI6IlBpZXRybyIsInBhcnNlLW5hbWVzIjpmYWxzZSwiZHJvcHBpbmctcGFydGljbGUiOiIiLCJub24tZHJvcHBpbmctcGFydGljbGUiOiIifSx7ImZhbWlseSI6IkLDqWd1aW5vdCIsImdpdmVuIjoiRnJhbmNlc2NvIiwicGFyc2UtbmFtZXMiOmZhbHNlLCJkcm9wcGluZy1wYXJ0aWNsZSI6IiIsIm5vbi1kcm9wcGluZy1wYXJ0aWNsZSI6IiJ9XSwiY29udGFpbmVyLXRpdGxlIjoiRXBpZ2Vub21pY3MiLCJET0kiOiIxMC4yMjE3L2VwaS4xNC4xMCIsIklTU04iOiIxNzUwLTE5MTEiLCJpc3N1ZWQiOnsiZGF0ZS1wYXJ0cyI6W1syMDE0LDQsOV1dfSwicGFnZSI6IjIyOS0yMzgiLCJpc3N1ZSI6IjIiLCJ2b2x1bWUiOiI2IiwiY29udGFpbmVyLXRpdGxlLXNob3J0IjoiRXBpZ2Vub21pY3MifSwiaXNUZW1wb3JhcnkiOmZhbHNlfV19"/>
            <w:id w:val="-2034262004"/>
            <w:placeholder>
              <w:docPart w:val="3CDBB41DD6AC48359DDF88EEEE992E49"/>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Racit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4)</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24811791</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personalized medicine") AND ("diabetes") AND ("type 2")</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NDYxNzVjMjQtMTFjZi00YjU0LWI2NzQtOGIxMjAzYzYzZjdhIiwicHJvcGVydGllcyI6eyJub3RlSW5kZXgiOjB9LCJpc0VkaXRlZCI6ZmFsc2UsIm1hbnVhbE92ZXJyaWRlIjp7ImlzTWFudWFsbHlPdmVycmlkZGVuIjpmYWxzZSwiY2l0ZXByb2NUZXh0IjoiKFN0ZWZhbnNzb24gYW5kIEVzdGVsbGVyLCAyMDEzKSIsIm1hbnVhbE92ZXJyaWRlVGV4dCI6IiJ9LCJjaXRhdGlvbkl0ZW1zIjpbeyJpZCI6Ijc4Yzc4OWRiLTg5M2MtM2I2OC04Y2Q4LTM4NzIzY2EzNzQ0MSIsIml0ZW1EYXRhIjp7InR5cGUiOiJhcnRpY2xlLWpvdXJuYWwiLCJpZCI6Ijc4Yzc4OWRiLTg5M2MtM2I2OC04Y2Q4LTM4NzIzY2EzNzQ0MSIsInRpdGxlIjoiRXBpZ2VuZXRpYyBNb2RpZmljYXRpb25zIGluIEJyZWFzdCBDYW5jZXIgYW5kIFRoZWlyIFJvbGUgaW4gUGVyc29uYWxpemVkIE1lZGljaW5lIiwiYXV0aG9yIjpbeyJmYW1pbHkiOiJTdGVmYW5zc29uIiwiZ2l2ZW4iOiJPbGFmdXIgQS4iLCJwYXJzZS1uYW1lcyI6ZmFsc2UsImRyb3BwaW5nLXBhcnRpY2xlIjoiIiwibm9uLWRyb3BwaW5nLXBhcnRpY2xlIjoiIn0seyJmYW1pbHkiOiJFc3RlbGxlciIsImdpdmVuIjoiTWFuZWwiLCJwYXJzZS1uYW1lcyI6ZmFsc2UsImRyb3BwaW5nLXBhcnRpY2xlIjoiIiwibm9uLWRyb3BwaW5nLXBhcnRpY2xlIjoiIn1dLCJjb250YWluZXItdGl0bGUiOiJUaGUgQW1lcmljYW4gSm91cm5hbCBvZiBQYXRob2xvZ3kiLCJET0kiOiIxMC4xMDE2L2ouYWpwYXRoLjIwMTMuMDQuMDMzIiwiSVNTTiI6IjAwMDI5NDQwIiwiaXNzdWVkIjp7ImRhdGUtcGFydHMiOltbMjAxMywxMF1dfSwicGFnZSI6IjEwNTItMTA2MyIsImlzc3VlIjoiNCIsInZvbHVtZSI6IjE4MyIsImNvbnRhaW5lci10aXRsZS1zaG9ydCI6IkFtIEogUGF0aG9sIn0sImlzVGVtcG9yYXJ5IjpmYWxzZX1dfQ=="/>
            <w:id w:val="1057369314"/>
            <w:placeholder>
              <w:docPart w:val="A6D4E9069923435A94D7B3EC39E7C1E9"/>
            </w:placeholder>
          </w:sdtPr>
          <w:sdtEndPr/>
          <w:sdtContent>
            <w:tc>
              <w:tcPr>
                <w:tcW w:w="3402" w:type="dxa"/>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Stefansson</w:t>
                </w:r>
                <w:proofErr w:type="spellEnd"/>
                <w:r w:rsidRPr="003717CA">
                  <w:rPr>
                    <w:rFonts w:ascii="Times New Roman" w:hAnsi="Times New Roman" w:cs="Times New Roman"/>
                    <w:color w:val="000000"/>
                    <w:sz w:val="24"/>
                    <w:szCs w:val="24"/>
                  </w:rPr>
                  <w:t xml:space="preserve"> and </w:t>
                </w:r>
                <w:proofErr w:type="spellStart"/>
                <w:r w:rsidRPr="003717CA">
                  <w:rPr>
                    <w:rFonts w:ascii="Times New Roman" w:hAnsi="Times New Roman" w:cs="Times New Roman"/>
                    <w:color w:val="000000"/>
                    <w:sz w:val="24"/>
                    <w:szCs w:val="24"/>
                  </w:rPr>
                  <w:t>Esteller</w:t>
                </w:r>
                <w:proofErr w:type="spellEnd"/>
                <w:r w:rsidRPr="003717CA">
                  <w:rPr>
                    <w:rFonts w:ascii="Times New Roman" w:hAnsi="Times New Roman" w:cs="Times New Roman"/>
                    <w:color w:val="000000"/>
                    <w:sz w:val="24"/>
                    <w:szCs w:val="24"/>
                  </w:rPr>
                  <w:t>, 2013)</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23899662</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 modifications") AND ("cancer") AND ("personalized medicine")</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rPr>
            <w:tag w:val="MENDELEY_CITATION_v3_eyJjaXRhdGlvbklEIjoiTUVOREVMRVlfQ0lUQVRJT05fNzcwZjMxNWMtOTQxNi00NDQ4LWEyZTMtNTZlNTdhMjc3NWE5IiwicHJvcGVydGllcyI6eyJub3RlSW5kZXgiOjB9LCJpc0VkaXRlZCI6ZmFsc2UsIm1hbnVhbE92ZXJyaWRlIjp7ImlzTWFudWFsbHlPdmVycmlkZGVuIjpmYWxzZSwiY2l0ZXByb2NUZXh0IjoiKEJyaXRvIGFuZCBOb2JsZSwgMjAxNCkiLCJtYW51YWxPdmVycmlkZVRleHQiOiIifSwiY2l0YXRpb25JdGVtcyI6W3siaWQiOiIwZWExZmNhYy0xZGU5LTNkZTAtOGMyMy02NTIyNDc4NzI5NDAiLCJpdGVtRGF0YSI6eyJ0eXBlIjoiYXJ0aWNsZSIsImlkIjoiMGVhMWZjYWMtMWRlOS0zZGUwLThjMjMtNjUyMjQ3ODcyOTQwIiwidGl0bGUiOiJTb2Npb2Vjb25vbWljIHN0YXR1cyBhbmQgc3RydWN0dXJhbCBicmFpbiBkZXZlbG9wbWVudCIsImF1dGhvciI6W3siZmFtaWx5IjoiQnJpdG8iLCJnaXZlbiI6Ik5hdGFsaWUgSC4iLCJwYXJzZS1uYW1lcyI6ZmFsc2UsImRyb3BwaW5nLXBhcnRpY2xlIjoiIiwibm9uLWRyb3BwaW5nLXBhcnRpY2xlIjoiIn0seyJmYW1pbHkiOiJOb2JsZSIsImdpdmVuIjoiS2ltYmVybHkgRy4iLCJwYXJzZS1uYW1lcyI6ZmFsc2UsImRyb3BwaW5nLXBhcnRpY2xlIjoiIiwibm9uLWRyb3BwaW5nLXBhcnRpY2xlIjoiIn1dLCJjb250YWluZXItdGl0bGUiOiJGcm9udGllcnMgaW4gTmV1cm9zY2llbmNlIiwiY29udGFpbmVyLXRpdGxlLXNob3J0IjoiRnJvbnQgTmV1cm9zY2kiLCJET0kiOiIxMC4zMzg5L2ZuaW5zLjIwMTQuMDAyNzYiLCJJU1NOIjoiMTY2MjQ1M1giLCJpc3N1ZWQiOnsiZGF0ZS1wYXJ0cyI6W1syMDE0XV19LCJhYnN0cmFjdCI6IlJlY2VudCBhZHZhbmNlcyBpbiBuZXVyb2ltYWdpbmcgbWV0aG9kcyBoYXZlIG1hZGUgYWNjZXNzaWJsZSBuZXcgd2F5cyBvZiBkaXNlbnRhbmdsaW5nIHRoZSBjb21wbGV4IGludGVycGxheSBiZXR3ZWVuIGdlbmV0aWMgYW5kIGVudmlyb25tZW50YWwgZmFjdG9ycyB0aGF0IGluZmx1ZW5jZSBzdHJ1Y3R1cmFsIGJyYWluIGRldmVsb3BtZW50LiBJbiByZWNlbnQgeWVhcnMsIHJlc2VhcmNoIGludmVzdGlnYXRpbmcgYXNzb2NpYXRpb25zIGJldHdlZW4gc29jaW9lY29ub21pYyBzdGF0dXMgKFNFUykgYW5kIGJyYWluIGRldmVsb3BtZW50IGhhdmUgZm91bmQgc2lnbmlmaWNhbnQgbGlua3MgYmV0d2VlbiBTRVMgYW5kIGNoYW5nZXMgaW4gYnJhaW4gc3RydWN0dXJlLCBlc3BlY2lhbGx5IGluIGFyZWFzIHJlbGF0ZWQgdG8gbWVtb3J5LCBleGVjdXRpdmUgY29udHJvbCwgYW5kIGVtb3Rpb24uIFRoaXMgcmV2aWV3IGZvY3VzZXMgb24gc3R1ZGllcyBleGFtaW5pbmcgbGlua3MgYmV0d2VlbiBzdHJ1Y3R1cmFsIGJyYWluIGRldmVsb3BtZW50IGFuZCBTRVMgZGlzcGFyaXRpZXMgb2YgdGhlIG1hZ25pdHVkZSB0eXBpY2FsbHkgZm91bmQgaW4gZGV2ZWxvcGluZyBjb3VudHJpZXMuIFdlIGhpZ2hsaWdodCBob3cgaGlnaGx5IGNvcnJlbGF0ZWQgbWVhc3VyZXMgb2YgU0VTIGFyZSBkaWZmZXJlbnRpYWxseSByZWxhdGVkIHRvIHN0cnVjdHVyYWwgY2hhbmdlcyB3aXRoaW4gdGhlIGJyYWluLiIsInB1Ymxpc2hlciI6IkZyb250aWVycyBSZXNlYXJjaCBGb3VuZGF0aW9uIiwiaXNzdWUiOiJTRVAiLCJ2b2x1bWUiOiI4In0sImlzVGVtcG9yYXJ5IjpmYWxzZX1dfQ=="/>
            <w:id w:val="880830511"/>
            <w:placeholder>
              <w:docPart w:val="0388A6B5C6024C289F5858C5BC054036"/>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rPr>
                  <w:t>(</w:t>
                </w:r>
                <w:proofErr w:type="spellStart"/>
                <w:r w:rsidRPr="003717CA">
                  <w:rPr>
                    <w:rFonts w:ascii="Times New Roman" w:hAnsi="Times New Roman" w:cs="Times New Roman"/>
                    <w:color w:val="000000"/>
                    <w:sz w:val="24"/>
                    <w:szCs w:val="24"/>
                  </w:rPr>
                  <w:t>Brito</w:t>
                </w:r>
                <w:proofErr w:type="spellEnd"/>
                <w:r w:rsidRPr="003717CA">
                  <w:rPr>
                    <w:rFonts w:ascii="Times New Roman" w:hAnsi="Times New Roman" w:cs="Times New Roman"/>
                    <w:color w:val="000000"/>
                    <w:sz w:val="24"/>
                    <w:szCs w:val="24"/>
                  </w:rPr>
                  <w:t xml:space="preserve"> and Noble, 2014)</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25249931</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socioeconomic status) AND (brain development)</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GQyZDk5YzctZDA1Ny00M2JhLThlMmYtMmEyYzEzYzljOWQyIiwicHJvcGVydGllcyI6eyJub3RlSW5kZXgiOjB9LCJpc0VkaXRlZCI6ZmFsc2UsIm1hbnVhbE92ZXJyaWRlIjp7ImlzTWFudWFsbHlPdmVycmlkZGVuIjpmYWxzZSwiY2l0ZXByb2NUZXh0IjoiKENoZW4gPGk+ZXQgYWwuPC9pPiwgMjAxNikiLCJtYW51YWxPdmVycmlkZVRleHQiOiIifSwiY2l0YXRpb25JdGVtcyI6W3siaWQiOiI0NGRmNzYyNy03MDAxLTMyMjgtYjNiNC03M2NkNWRmODY4OTAiLCJpdGVtRGF0YSI6eyJ0eXBlIjoicmVwb3J0IiwiaWQiOiI0NGRmNzYyNy03MDAxLTMyMjgtYjNiNC03M2NkNWRmODY4OTAiLCJ0aXRsZSI6IkROQSBtZXRoeWxhdGlvbi1iYXNlZCBtZWFzdXJlcyBvZiBiaW9sb2dpY2FsIGFnZTogbWV0YS1hbmFseXNpcyBwcmVkaWN0aW5nIHRpbWUgdG8gZGVhdGggMTg0NCBBR0lORyAoQWxiYW55IE5ZKSIsImF1dGhvciI6W3siZmFtaWx5IjoiQ2hlbiIsImdpdmVuIjoiQnJpYW4gSCIsInBhcnNlLW5hbWVzIjpmYWxzZSwiZHJvcHBpbmctcGFydGljbGUiOiIiLCJub24tZHJvcHBpbmctcGFydGljbGUiOiIifSx7ImZhbWlseSI6Ik1hcmlvbmkiLCJnaXZlbiI6IlJpY2NhcmRvIEUiLCJwYXJzZS1uYW1lcyI6ZmFsc2UsImRyb3BwaW5nLXBhcnRpY2xlIjoiIiwibm9uLWRyb3BwaW5nLXBhcnRpY2xlIjoiIn0seyJmYW1pbHkiOiJDb2xpY2lubyIsImdpdmVuIjoiRWxlbmEiLCJwYXJzZS1uYW1lcyI6ZmFsc2UsImRyb3BwaW5nLXBhcnRpY2xlIjoiIiwibm9uLWRyb3BwaW5nLXBhcnRpY2xlIjoiIn0seyJmYW1pbHkiOiJQZXRlcnMiLCJnaXZlbiI6Ik1hcmpvbGVpbiBKIiwicGFyc2UtbmFtZXMiOmZhbHNlLCJkcm9wcGluZy1wYXJ0aWNsZSI6IiIsIm5vbi1kcm9wcGluZy1wYXJ0aWNsZSI6IiJ9LHsiZmFtaWx5IjoiV2FyZC1DYXZpbmVzcyIsImdpdmVuIjoiQ2F2aW4gSyIsInBhcnNlLW5hbWVzIjpmYWxzZSwiZHJvcHBpbmctcGFydGljbGUiOiIiLCJub24tZHJvcHBpbmctcGFydGljbGUiOiIifSx7ImZhbWlseSI6IlRzYWkiLCJnaXZlbiI6IlBlaS1DaGllbiIsInBhcnNlLW5hbWVzIjpmYWxzZSwiZHJvcHBpbmctcGFydGljbGUiOiIiLCJub24tZHJvcHBpbmctcGFydGljbGUiOiIifSx7ImZhbWlseSI6IlJvZXRrZXIiLCJnaXZlbiI6Ik5pY2hvbGFzIFMiLCJwYXJzZS1uYW1lcyI6ZmFsc2UsImRyb3BwaW5nLXBhcnRpY2xlIjoiIiwibm9uLWRyb3BwaW5nLXBhcnRpY2xlIjoiIn0seyJmYW1pbHkiOiJKdXN0IiwiZ2l2ZW4iOiJBbGxhbiBDIiwicGFyc2UtbmFtZXMiOmZhbHNlLCJkcm9wcGluZy1wYXJ0aWNsZSI6IiIsIm5vbi1kcm9wcGluZy1wYXJ0aWNsZSI6IiJ9LHsiZmFtaWx5IjoiRGVtZXJhdGgiLCJnaXZlbiI6IkVsbGVuIFciLCJwYXJzZS1uYW1lcyI6ZmFsc2UsImRyb3BwaW5nLXBhcnRpY2xlIjoiIiwibm9uLWRyb3BwaW5nLXBhcnRpY2xlIjoiIn0seyJmYW1pbHkiOiJHdWFuIiwiZ2l2ZW4iOiJXZWlodWEiLCJwYXJzZS1uYW1lcyI6ZmFsc2UsImRyb3BwaW5nLXBhcnRpY2xlIjoiIiwibm9uLWRyb3BwaW5nLXBhcnRpY2xlIjoiIn0seyJmYW1pbHkiOiJCcmVzc2xlciIsImdpdmVuIjoiSmFuIiwicGFyc2UtbmFtZXMiOmZhbHNlLCJkcm9wcGluZy1wYXJ0aWNsZSI6IiIsIm5vbi1kcm9wcGluZy1wYXJ0aWNsZSI6IiJ9LHsiZmFtaWx5IjoiRm9ybmFnZSIsImdpdmVuIjoiTXlyaWFtIiwicGFyc2UtbmFtZXMiOmZhbHNlLCJkcm9wcGluZy1wYXJ0aWNsZSI6IiIsIm5vbi1kcm9wcGluZy1wYXJ0aWNsZSI6IiJ9LHsiZmFtaWx5IjoiU3R1ZGVuc2tpIiwiZ2l2ZW4iOiJTdGVwaGFuaWUiLCJwYXJzZS1uYW1lcyI6ZmFsc2UsImRyb3BwaW5nLXBhcnRpY2xlIjoiIiwibm9uLWRyb3BwaW5nLXBhcnRpY2xlIjoiIn0seyJmYW1pbHkiOiJWYW5kaXZlciIsImdpdmVuIjoiQW15IFIiLCJwYXJzZS1uYW1lcyI6ZmFsc2UsImRyb3BwaW5nLXBhcnRpY2xlIjoiIiwibm9uLWRyb3BwaW5nLXBhcnRpY2xlIjoiIn0seyJmYW1pbHkiOiJNb29yZSIsImdpdmVuIjoiQW5uIFplbm9iaWEiLCJwYXJzZS1uYW1lcyI6ZmFsc2UsImRyb3BwaW5nLXBhcnRpY2xlIjoiIiwibm9uLWRyb3BwaW5nLXBhcnRpY2xlIjoiIn0seyJmYW1pbHkiOiJUYW5ha2EiLCJnaXZlbiI6IlRvc2hpa28iLCJwYXJzZS1uYW1lcyI6ZmFsc2UsImRyb3BwaW5nLXBhcnRpY2xlIjoiIiwibm9uLWRyb3BwaW5nLXBhcnRpY2xlIjoiIn0seyJmYW1pbHkiOiJLaWVsIiwiZ2l2ZW4iOiJEb3VnbGFzIFAiLCJwYXJzZS1uYW1lcyI6ZmFsc2UsImRyb3BwaW5nLXBhcnRpY2xlIjoiIiwibm9uLWRyb3BwaW5nLXBhcnRpY2xlIjoiIn0seyJmYW1pbHkiOiJMaWFuZyIsImdpdmVuIjoiTGltaW5nIiwicGFyc2UtbmFtZXMiOmZhbHNlLCJkcm9wcGluZy1wYXJ0aWNsZSI6IiIsIm5vbi1kcm9wcGluZy1wYXJ0aWNsZSI6IiJ9LHsiZmFtaWx5IjoiVm9rb25hcyIsImdpdmVuIjoiUGFudGVsIiwicGFyc2UtbmFtZXMiOmZhbHNlLCJkcm9wcGluZy1wYXJ0aWNsZSI6IiIsIm5vbi1kcm9wcGluZy1wYXJ0aWNsZSI6IiJ9LHsiZmFtaWx5IjoiU2Nod2FydHoiLCJnaXZlbiI6IkpvZWwiLCJwYXJzZS1uYW1lcyI6ZmFsc2UsImRyb3BwaW5nLXBhcnRpY2xlIjoiIiwibm9uLWRyb3BwaW5nLXBhcnRpY2xlIjoiIn0seyJmYW1pbHkiOiJMdW5ldHRhIiwiZ2l2ZW4iOiJLYXRocnluIEwiLCJwYXJzZS1uYW1lcyI6ZmFsc2UsImRyb3BwaW5nLXBhcnRpY2xlIjoiIiwibm9uLWRyb3BwaW5nLXBhcnRpY2xlIjoiIn0seyJmYW1pbHkiOiJNdXJhYml0byIsImdpdmVuIjoiSm9hbm5lIE0iLCJwYXJzZS1uYW1lcyI6ZmFsc2UsImRyb3BwaW5nLXBhcnRpY2xlIjoiIiwibm9uLWRyb3BwaW5nLXBhcnRpY2xlIjoiIn0seyJmYW1pbHkiOiJCYW5kaW5lbGxpIiwiZ2l2ZW4iOiJTdGVmYW5pYSIsInBhcnNlLW5hbWVzIjpmYWxzZSwiZHJvcHBpbmctcGFydGljbGUiOiIiLCJub24tZHJvcHBpbmctcGFydGljbGUiOiIifSx7ImZhbWlseSI6Ikhlcm5hbmRleiIsImdpdmVuIjoiRGVuYSBHIiwicGFyc2UtbmFtZXMiOmZhbHNlLCJkcm9wcGluZy1wYXJ0aWNsZSI6IiIsIm5vbi1kcm9wcGluZy1wYXJ0aWNsZSI6IiJ9LHsiZmFtaWx5IjoiTWVsemVyIiwiZ2l2ZW4iOiJEYXZpZCIsInBhcnNlLW5hbWVzIjpmYWxzZSwiZHJvcHBpbmctcGFydGljbGUiOiIiLCJub24tZHJvcHBpbmctcGFydGljbGUiOiIifSx7ImZhbWlseSI6Ik5hbGxzIiwiZ2l2ZW4iOiJNaWNoYWVsIiwicGFyc2UtbmFtZXMiOmZhbHNlLCJkcm9wcGluZy1wYXJ0aWNsZSI6IiIsIm5vbi1kcm9wcGluZy1wYXJ0aWNsZSI6IiJ9LHsiZmFtaWx5IjoiUGlsbGluZyIsImdpdmVuIjoiTHVrZSBDIiwicGFyc2UtbmFtZXMiOmZhbHNlLCJkcm9wcGluZy1wYXJ0aWNsZSI6IiIsIm5vbi1kcm9wcGluZy1wYXJ0aWNsZSI6IiJ9LHsiZmFtaWx5IjoiUHJpY2UiLCJnaXZlbiI6IlRpbW90aHkgUiIsInBhcnNlLW5hbWVzIjpmYWxzZSwiZHJvcHBpbmctcGFydGljbGUiOiIiLCJub24tZHJvcHBpbmctcGFydGljbGUiOiIifSx7ImZhbWlseSI6IlNpbmdsZXRvbiIsImdpdmVuIjoiQW5kcmV3IEIiLCJwYXJzZS1uYW1lcyI6ZmFsc2UsImRyb3BwaW5nLXBhcnRpY2xlIjoiIiwibm9uLWRyb3BwaW5nLXBhcnRpY2xlIjoiIn0seyJmYW1pbHkiOiJHaWVnZXIiLCJnaXZlbiI6IkNocmlzdGlhbiIsInBhcnNlLW5hbWVzIjpmYWxzZSwiZHJvcHBpbmctcGFydGljbGUiOiIiLCJub24tZHJvcHBpbmctcGFydGljbGUiOiIifSx7ImZhbWlseSI6IkhvbGxlIiwiZ2l2ZW4iOiJSb2xmIiwicGFyc2UtbmFtZXMiOmZhbHNlLCJkcm9wcGluZy1wYXJ0aWNsZSI6IiIsIm5vbi1kcm9wcGluZy1wYXJ0aWNsZSI6IiJ9LHsiZmFtaWx5IjoiS3JldHNjaG1lciIsImdpdmVuIjoiQW5qYSIsInBhcnNlLW5hbWVzIjpmYWxzZSwiZHJvcHBpbmctcGFydGljbGUiOiIiLCJub24tZHJvcHBpbmctcGFydGljbGUiOiIifSx7ImZhbWlseSI6Iktyb25lbmJlcmciLCJnaXZlbiI6IkZsb3JpYW4iLCJwYXJzZS1uYW1lcyI6ZmFsc2UsImRyb3BwaW5nLXBhcnRpY2xlIjoiIiwibm9uLWRyb3BwaW5nLXBhcnRpY2xlIjoiIn0seyJmYW1pbHkiOiJLdW56ZSIsImdpdmVuIjoiU29uamEiLCJwYXJzZS1uYW1lcyI6ZmFsc2UsImRyb3BwaW5nLXBhcnRpY2xlIjoiIiwibm9uLWRyb3BwaW5nLXBhcnRpY2xlIjoiIn0seyJmYW1pbHkiOiJMaW5zZWlzZW4iLCJnaXZlbiI6Ikpha29iIiwicGFyc2UtbmFtZXMiOmZhbHNlLCJkcm9wcGluZy1wYXJ0aWNsZSI6IiIsIm5vbi1kcm9wcGluZy1wYXJ0aWNsZSI6IiJ9LHsiZmFtaWx5IjoiTWVpc2luZ2VyIiwiZ2l2ZW4iOiJDaHJpc3RpbmUiLCJwYXJzZS1uYW1lcyI6ZmFsc2UsImRyb3BwaW5nLXBhcnRpY2xlIjoiIiwibm9uLWRyb3BwaW5nLXBhcnRpY2xlIjoiIn0seyJmYW1pbHkiOiJSYXRobWFubiIsImdpdmVuIjoiV29sZmdhbmciLCJwYXJzZS1uYW1lcyI6ZmFsc2UsImRyb3BwaW5nLXBhcnRpY2xlIjoiIiwibm9uLWRyb3BwaW5nLXBhcnRpY2xlIjoiIn0seyJmYW1pbHkiOiJXYWxkZW5iZXJnZXIiLCJnaXZlbiI6Ik1lbGFuaWUiLCJwYXJzZS1uYW1lcyI6ZmFsc2UsImRyb3BwaW5nLXBhcnRpY2xlIjoiIiwibm9uLWRyb3BwaW5nLXBhcnRpY2xlIjoiIn0seyJmYW1pbHkiOiJWaXNzY2hlciIsImdpdmVuIjoiUGV0ZXIgTSIsInBhcnNlLW5hbWVzIjpmYWxzZSwiZHJvcHBpbmctcGFydGljbGUiOiIiLCJub24tZHJvcHBpbmctcGFydGljbGUiOiIifSx7ImZhbWlseSI6IlNoYWgiLCJnaXZlbiI6IlNvbmlhIiwicGFyc2UtbmFtZXMiOmZhbHNlLCJkcm9wcGluZy1wYXJ0aWNsZSI6IiIsIm5vbi1kcm9wcGluZy1wYXJ0aWNsZSI6IiJ9LHsiZmFtaWx5IjoiV3JheSIsImdpdmVuIjoiTmFvbWkgUiIsInBhcnNlLW5hbWVzIjpmYWxzZSwiZHJvcHBpbmctcGFydGljbGUiOiIiLCJub24tZHJvcHBpbmctcGFydGljbGUiOiIifSx7ImZhbWlseSI6Ik1jcmFlIiwiZ2l2ZW4iOiJBbGxhbiBGIiwicGFyc2UtbmFtZXMiOmZhbHNlLCJkcm9wcGluZy1wYXJ0aWNsZSI6IiIsIm5vbi1kcm9wcGluZy1wYXJ0aWNsZSI6IiJ9LHsiZmFtaWx5IjoiRnJhbmNvIiwiZ2l2ZW4iOiJPc2NhciBIIiwicGFyc2UtbmFtZXMiOmZhbHNlLCJkcm9wcGluZy1wYXJ0aWNsZSI6IiIsIm5vbi1kcm9wcGluZy1wYXJ0aWNsZSI6IiJ9LHsiZmFtaWx5IjoiSG9mbWFuIiwiZ2l2ZW4iOiJBbGJlcnQiLCJwYXJzZS1uYW1lcyI6ZmFsc2UsImRyb3BwaW5nLXBhcnRpY2xlIjoiIiwibm9uLWRyb3BwaW5nLXBhcnRpY2xlIjoiIn0seyJmYW1pbHkiOiJVaXR0ZXJsaW5kZW4iLCJnaXZlbiI6IkFuZHLDqSBHIiwicGFyc2UtbmFtZXMiOmZhbHNlLCJkcm9wcGluZy1wYXJ0aWNsZSI6IiIsIm5vbi1kcm9wcGluZy1wYXJ0aWNsZSI6IiJ9LHsiZmFtaWx5IjoiQWJzaGVyIiwiZ2l2ZW4iOiJEZXZpbiIsInBhcnNlLW5hbWVzIjpmYWxzZSwiZHJvcHBpbmctcGFydGljbGUiOiIiLCJub24tZHJvcHBpbmctcGFydGljbGUiOiIifSx7ImZhbWlseSI6IkFzc2ltZXMiLCJnaXZlbiI6IlRoZW1pc3RvY2xlcyIsInBhcnNlLW5hbWVzIjpmYWxzZSwiZHJvcHBpbmctcGFydGljbGUiOiIiLCJub24tZHJvcHBpbmctcGFydGljbGUiOiIifSx7ImZhbWlseSI6IkxldmluZSIsImdpdmVuIjoiTW9yZ2FuIEUiLCJwYXJzZS1uYW1lcyI6ZmFsc2UsImRyb3BwaW5nLXBhcnRpY2xlIjoiIiwibm9uLWRyb3BwaW5nLXBhcnRpY2xlIjoiIn0seyJmYW1pbHkiOiJMdSIsImdpdmVuIjoiQWtlIFQiLCJwYXJzZS1uYW1lcyI6ZmFsc2UsImRyb3BwaW5nLXBhcnRpY2xlIjoiIiwibm9uLWRyb3BwaW5nLXBhcnRpY2xlIjoiIn0seyJmYW1pbHkiOiJUc2FvIiwiZ2l2ZW4iOiJQaGlsaXAgUyIsInBhcnNlLW5hbWVzIjpmYWxzZSwiZHJvcHBpbmctcGFydGljbGUiOiIiLCJub24tZHJvcHBpbmctcGFydGljbGUiOiIifSx7ImZhbWlseSI6IkhvdSIsImdpdmVuIjoiTGlmYW5nIiwicGFyc2UtbmFtZXMiOmZhbHNlLCJkcm9wcGluZy1wYXJ0aWNsZSI6IiIsIm5vbi1kcm9wcGluZy1wYXJ0aWNsZSI6IiJ9LHsiZmFtaWx5IjoiTWFuc29uIiwiZ2l2ZW4iOiJKb2FubiBFIiwicGFyc2UtbmFtZXMiOmZhbHNlLCJkcm9wcGluZy1wYXJ0aWNsZSI6IiIsIm5vbi1kcm9wcGluZy1wYXJ0aWNsZSI6IiJ9LHsiZmFtaWx5IjoiQ2FydHkiLCJnaXZlbiI6IkNhcmEgTCIsInBhcnNlLW5hbWVzIjpmYWxzZSwiZHJvcHBpbmctcGFydGljbGUiOiIiLCJub24tZHJvcHBpbmctcGFydGljbGUiOiIifSx7ImZhbWlseSI6IkxhY3JvaXgiLCJnaXZlbiI6IkFuZHJlYSBaIiwicGFyc2UtbmFtZXMiOmZhbHNlLCJkcm9wcGluZy1wYXJ0aWNsZSI6IiIsIm5vbi1kcm9wcGluZy1wYXJ0aWNsZSI6IiJ9LHsiZmFtaWx5IjoiUmVpbmVyIiwiZ2l2ZW4iOiJBbGV4YW5kZXIgUCIsInBhcnNlLW5hbWVzIjpmYWxzZSwiZHJvcHBpbmctcGFydGljbGUiOiIiLCJub24tZHJvcHBpbmctcGFydGljbGUiOiIifSx7ImZhbWlseSI6IlNwZWN0b3IiLCJnaXZlbiI6IlRpbSBEIiwicGFyc2UtbmFtZXMiOmZhbHNlLCJkcm9wcGluZy1wYXJ0aWNsZSI6IiIsIm5vbi1kcm9wcGluZy1wYXJ0aWNsZSI6IiJ9LHsiZmFtaWx5IjoiRmVpbmJlcmciLCJnaXZlbiI6IkFuZHJldyBQIiwicGFyc2UtbmFtZXMiOmZhbHNlLCJkcm9wcGluZy1wYXJ0aWNsZSI6IiIsIm5vbi1kcm9wcGluZy1wYXJ0aWNsZSI6IiJ9LHsiZmFtaWx5IjoiTGV2eSIsImdpdmVuIjoiRGFuaWVsIiwicGFyc2UtbmFtZXMiOmZhbHNlLCJkcm9wcGluZy1wYXJ0aWNsZSI6IiIsIm5vbi1kcm9wcGluZy1wYXJ0aWNsZSI6IiJ9LHsiZmFtaWx5IjoiQmFjY2FyZWxsaSIsImdpdmVuIjoiQW5kcmVhIiwicGFyc2UtbmFtZXMiOmZhbHNlLCJkcm9wcGluZy1wYXJ0aWNsZSI6IiIsIm5vbi1kcm9wcGluZy1wYXJ0aWNsZSI6IiJ9LHsiZmFtaWx5IjoiTWV1cnMiLCJnaXZlbiI6IkpveWNlIiwicGFyc2UtbmFtZXMiOmZhbHNlLCJkcm9wcGluZy1wYXJ0aWNsZSI6IiIsIm5vbi1kcm9wcGluZy1wYXJ0aWNsZSI6IlZhbiJ9LHsiZmFtaWx5IjoiQmVsbCIsImdpdmVuIjoiSm9yZGFuYSBUIiwicGFyc2UtbmFtZXMiOmZhbHNlLCJkcm9wcGluZy1wYXJ0aWNsZSI6IiIsIm5vbi1kcm9wcGluZy1wYXJ0aWNsZSI6IiJ9LHsiZmFtaWx5IjoiUGV0ZXJzIiwiZ2l2ZW4iOiJBbm5ldHRlIiwicGFyc2UtbmFtZXMiOmZhbHNlLCJkcm9wcGluZy1wYXJ0aWNsZSI6IiIsIm5vbi1kcm9wcGluZy1wYXJ0aWNsZSI6IiJ9LHsiZmFtaWx5IjoiRGVhcnkiLCJnaXZlbiI6IklhbiBKIiwicGFyc2UtbmFtZXMiOmZhbHNlLCJkcm9wcGluZy1wYXJ0aWNsZSI6IiIsIm5vbi1kcm9wcGluZy1wYXJ0aWNsZSI6IiJ9LHsiZmFtaWx5IjoiUGFua293IiwiZ2l2ZW4iOiJKYW1lcyBTIiwicGFyc2UtbmFtZXMiOmZhbHNlLCJkcm9wcGluZy1wYXJ0aWNsZSI6IiIsIm5vbi1kcm9wcGluZy1wYXJ0aWNsZSI6IiJ9LHsiZmFtaWx5IjoiRmVycnVjY2kiLCJnaXZlbiI6Ikx1aWdpIiwicGFyc2UtbmFtZXMiOmZhbHNlLCJkcm9wcGluZy1wYXJ0aWNsZSI6IiIsIm5vbi1kcm9wcGluZy1wYXJ0aWNsZSI6IiJ9LHsiZmFtaWx5IjoiSG9ydmF0aCIsImdpdmVuIjoiU3RldmUiLCJwYXJzZS1uYW1lcyI6ZmFsc2UsImRyb3BwaW5nLXBhcnRpY2xlIjoiIiwibm9uLWRyb3BwaW5nLXBhcnRpY2xlIjoiIn1dLCJVUkwiOiJ3d3cuYWdpbmctdXMuY29tIiwiaXNzdWVkIjp7ImRhdGUtcGFydHMiOltbMjAxNl1dfSwiY29udGFpbmVyLXRpdGxlLXNob3J0IjoiIn0sImlzVGVtcG9yYXJ5IjpmYWxzZX1dfQ=="/>
            <w:id w:val="544181217"/>
            <w:placeholder>
              <w:docPart w:val="B71195FA6D044D739F7DDE613145139B"/>
            </w:placeholder>
          </w:sdtPr>
          <w:sdtEndPr/>
          <w:sdtContent>
            <w:tc>
              <w:tcPr>
                <w:tcW w:w="3402" w:type="dxa"/>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Chen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6)</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27690265</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DEzNDVlMzEtZjlhYS00MDNlLTkxYWEtOTE0ZDYyZjg5OWViIiwicHJvcGVydGllcyI6eyJub3RlSW5kZXgiOjB9LCJpc0VkaXRlZCI6ZmFsc2UsIm1hbnVhbE92ZXJyaWRlIjp7ImlzTWFudWFsbHlPdmVycmlkZGVuIjpmYWxzZSwiY2l0ZXByb2NUZXh0IjoiKFNpbW9ucyA8aT5ldCBhbC48L2k+LCAyMDE2KSIsIm1hbnVhbE92ZXJyaWRlVGV4dCI6IiJ9LCJjaXRhdGlvbkl0ZW1zIjpbeyJpZCI6IjIxMTViOGYxLWE3NjctMzYyMS05NGFhLTc2N2QyNzgyZDAyZCIsIml0ZW1EYXRhIjp7InR5cGUiOiJhcnRpY2xlLWpvdXJuYWwiLCJpZCI6IjIxMTViOGYxLWE3NjctMzYyMS05NGFhLTc2N2QyNzgyZDAyZCIsInRpdGxlIjoiRWNvbm9taWMgaGFyZHNoaXAgYW5kIGJpb2xvZ2ljYWwgd2VhdGhlcmluZzogVGhlIGVwaWdlbmV0aWNzIG9mIGFnaW5nIGluIGEgVS5TLiBzYW1wbGUgb2YgYmxhY2sgd29tZW4iLCJhdXRob3IiOlt7ImZhbWlseSI6IlNpbW9ucyIsImdpdmVuIjoiUm9uYWxkIEwuIiwicGFyc2UtbmFtZXMiOmZhbHNlLCJkcm9wcGluZy1wYXJ0aWNsZSI6IiIsIm5vbi1kcm9wcGluZy1wYXJ0aWNsZSI6IiJ9LHsiZmFtaWx5IjoiTGVpIiwiZ2l2ZW4iOiJNYW4gS2l0IiwicGFyc2UtbmFtZXMiOmZhbHNlLCJkcm9wcGluZy1wYXJ0aWNsZSI6IiIsIm5vbi1kcm9wcGluZy1wYXJ0aWNsZSI6IiJ9LHsiZmFtaWx5IjoiQmVhY2giLCJnaXZlbiI6IlN0ZXZlbiBSLkguIiwicGFyc2UtbmFtZXMiOmZhbHNlLCJkcm9wcGluZy1wYXJ0aWNsZSI6IiIsIm5vbi1kcm9wcGluZy1wYXJ0aWNsZSI6IiJ9LHsiZmFtaWx5IjoiUGhpbGliZXJ0IiwiZ2l2ZW4iOiJSb2JlcnQgQS4iLCJwYXJzZS1uYW1lcyI6ZmFsc2UsImRyb3BwaW5nLXBhcnRpY2xlIjoiIiwibm9uLWRyb3BwaW5nLXBhcnRpY2xlIjoiIn0seyJmYW1pbHkiOiJDdXRyb25hIiwiZ2l2ZW4iOiJDYXJvbHluIEUuIiwicGFyc2UtbmFtZXMiOmZhbHNlLCJkcm9wcGluZy1wYXJ0aWNsZSI6IiIsIm5vbi1kcm9wcGluZy1wYXJ0aWNsZSI6IiJ9LHsiZmFtaWx5IjoiR2liYm9ucyIsImdpdmVuIjoiRnJlZGVyaWNrIFguIiwicGFyc2UtbmFtZXMiOmZhbHNlLCJkcm9wcGluZy1wYXJ0aWNsZSI6IiIsIm5vbi1kcm9wcGluZy1wYXJ0aWNsZSI6IiJ9LHsiZmFtaWx5IjoiQmFyciIsImdpdmVuIjoiQXNobGV5IiwicGFyc2UtbmFtZXMiOmZhbHNlLCJkcm9wcGluZy1wYXJ0aWNsZSI6IiIsIm5vbi1kcm9wcGluZy1wYXJ0aWNsZSI6IiJ9XSwiY29udGFpbmVyLXRpdGxlIjoiU29jaWFsIFNjaWVuY2UgYW5kIE1lZGljaW5lIiwiY29udGFpbmVyLXRpdGxlLXNob3J0IjoiU29jIFNjaSBNZWQiLCJET0kiOiIxMC4xMDE2L2ouc29jc2NpbWVkLjIwMTUuMTIuMDAxIiwiSVNTTiI6IjE4NzM1MzQ3IiwiUE1JRCI6IjI2NzY1MjIxIiwiaXNzdWVkIjp7ImRhdGUtcGFydHMiOltbMjAxNiwyLDFdXX0sInBhZ2UiOiIxOTItMjAwIiwiYWJzdHJhY3QiOiJCYWNrZ3JvdW5kOiBQYXN0IHJlc2VhcmNoIGhhcyBsaW5rZWQgbG93IHNvY2lvLWVjb25vbWljIHN0YXR1cyAoU0VTKSB0byBpbmZsYW1tYXRpb24sIG1ldGFib2xpYyBkeXNyZWd1bGF0aW9uLCBhbmQgdmFyaW91cyBjaHJvbmljIGFuZCBhZ2UtcmVsYXRlZCBkaXNlYXNlcyBzdWNoIGFzIHR5cGUgMiBkaWFiZXRlcywgY29yb25hcnkgaGVhcnQgZGlzZWFzZSwgc3Ryb2tlLCBhbmQgZGVtZW50aWEuIFRoZXNlIHN0dWRpZXMgc3VnZ2VzdCB0aGF0IHRoZSBjaGFsbGVuZ2VzIGFuZCBhZHZlcnNpdGllcyBhc3NvY2lhdGVkIHdpdGggbG93IFNFUyBtYXkgcmVzdWx0IGluIHByZW1hdHVyZSBhZ2luZyBhbmQgaW5jcmVhc2VkIHJpc2sgb2YgbW9yYmlkaXR5IGFuZCBtb3J0YWxpdHkuIE9iamVjdGl2ZTogQnVpbGRpbmcgdXBvbiB0aGlzIHJlc2VhcmNoLCB0aGUgcHJlc2VudCBzdHVkeSBpbnZlc3RpZ2F0ZXMgdmFyaW91cyBhdmVudWVzIHdoZXJlYnkgbG93IGluY29tZSBtaWdodCBhY2NlbGVyYXRlIGJpb2xvZ2ljYWwgYWdpbmcuIE1ldGhvZHM6IFN0cnVjdHVyYWwgZXF1YXRpb24gbW9kZWxpbmcgYW5kIGxvbmdpdHVkaW5hbCBkYXRhIGZyb20gYSBzYW1wbGUgb2YgMTAwIEJsYWNrLCBtaWRkbGUtYWdlZCB3b21lbiByZXNpZGluZyBpbiB0aGUgVW5pdGVkIFN0YXRlcyB3YXMgdXNlZCB0byBpbnZlc3RpZ2F0ZSB0aGUgZWZmZWN0IG9mIGluY29tZSBvbiBhIHJlY2VudGx5IGRldmVsb3BlZCBlcGlnZW5ldGljIG1lYXN1cmUgb2YgYmlvbG9naWNhbCBhZ2luZy4gVGhpcyBtZWFzdXJlIGNhbiBiZSB1c2VkIGFzIGEgXCJiaW9sb2dpY2FsIGNsb2NrXCIgdG8gYXNzZXNzLCBhdCBhbnkgcG9pbnQgZHVyaW5nIGFkdWx0aG9vZCwgdGhlIGV4dGVudCB0byB3aGljaCBhbiBpbmRpdmlkdWFsIGlzIGV4cGVyaWVuY2luZyBhY2NlbGVyYXRlZCBvciBkZWNlbGVyYXRlZCBiaW9sb2dpY2FsIGFnaW5nLiBSZXN1bHRzOiBMb3cgaW5jb21lIGRpc3BsYXllZCBhIHJvYnVzdCBhc3NvY2lhdGlvbiB3aXRoIGFjY2VsZXJhdGVkIGFnaW5nIHRoYXQgd2FzIHVuYWZmZWN0ZWQgYWZ0ZXIgY29udHJvbGxpbmcgZm9yIG90aGVyIFNFUy1yZWxhdGVkIGZhY3RvcnMgc3VjaCBhcyBlZHVjYXRpb24sIG1hcml0YWwgc3RhdHVzLCBhbmQgY2hpbGRob29kIGFkdmVyc2l0eS4gRnVydGhlciwgb3VyIGFuYWx5c2VzIGluZGljYXRlZCB0aGF0IHRoZSBhc3NvY2lhdGlvbiBiZXR3ZWVuIGluY29tZSBhbmQgYmlvbG9naWNhbCBhZ2luZyB3YXMgbm90IGV4cGxhaW5lZCBieSBoZWFsdGgtcmVsYXRlZCBiZWhhdmlvcnMgc3VjaCBhcyBkaWV0LCBleGVyY2lzZSwgc21va2luZywgYWxjb2hvbCBjb25zdW1wdGlvbiwgb3IgaGF2aW5nIGhlYWx0aCBpbnN1cmFuY2UuIFJhdGhlciwgaW4gbGFyZ2UgbWVhc3VyZSwgaXQgd2FzIGZpbmFuY2lhbCBwcmVzc3VyZSAoZGlmZmljdWx0eSBwYXlpbmcgYmlsbHMsIGJ1eWluZyBuZWNlc3NpdGllcywgb3IgbWVldGluZyBkYWlseSBleHBlbnNlcykgdGhhdCBhY2NvdW50ZWQgZm9yIHRoZSBhc3NvY2lhdGlvbiBiZXR3ZWVuIGxvdyBpbmNvbWUgYW5kIGFjY2VsZXJhdGVkIGFnaW5nLiBDb25jbHVzaW9uczogVGhlc2UgZmluZGluZ3Mgc3VwcG9ydCB0aGUgdmlldyB0aGF0IGNocm9uaWMgZmluYW5jaWFsIHByZXNzdXJlcyBhc3NvY2lhdGVkIHdpdGggbG93IGluY29tZSBleGVydCBhIHdlYXRoZXJpbmcgZWZmZWN0IHRoYXQgcmVzdWx0cyBpbiBwcmVtYXR1cmUgYWdpbmcuIiwicHVibGlzaGVyIjoiRWxzZXZpZXIgTHRkIiwidm9sdW1lIjoiMTUwIn0sImlzVGVtcG9yYXJ5IjpmYWxzZX1dfQ=="/>
            <w:id w:val="-1809766994"/>
            <w:placeholder>
              <w:docPart w:val="AB703924F58142A8BDBB917C564054A7"/>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Simons</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6)</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26765221</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GFlYzY3ODctYTQ4Zi00YjVmLWIxYTEtNGMwZDE3Y2QwMDQ5IiwicHJvcGVydGllcyI6eyJub3RlSW5kZXgiOjB9LCJpc0VkaXRlZCI6ZmFsc2UsIm1hbnVhbE92ZXJyaWRlIjp7ImlzTWFudWFsbHlPdmVycmlkZGVuIjpmYWxzZSwiY2l0ZXByb2NUZXh0IjoiKE1jQ3JvcnkgPGk+ZXQgYWwuPC9pPiwgMjAxOSkiLCJtYW51YWxPdmVycmlkZVRleHQiOiIifSwiY2l0YXRpb25JdGVtcyI6W3siaWQiOiIwNTA5NDVmZC04NDAzLTM5YTgtOGQwOS0zNWZlZTZhNDdkOGQiLCJpdGVtRGF0YSI6eyJ0eXBlIjoiYXJ0aWNsZS1qb3VybmFsIiwiaWQiOiIwNTA5NDVmZC04NDAzLTM5YTgtOGQwOS0zNWZlZTZhNDdkOGQiLCJ0aXRsZSI6IkhvdyBkb2VzIHNvY2lvLWVjb25vbWljIHBvc2l0aW9uIChTRVApIGdldCBiaW9sb2dpY2FsbHkgZW1iZWRkZWQ/IEEgY29tcGFyaXNvbiBvZiBhbGxvc3RhdGljIGxvYWQgYW5kIHRoZSBlcGlnZW5ldGljIGNsb2NrKHMpIiwiYXV0aG9yIjpbeyJmYW1pbHkiOiJNY0Nyb3J5IiwiZ2l2ZW4iOiJDYXRoYWwiLCJwYXJzZS1uYW1lcyI6ZmFsc2UsImRyb3BwaW5nLXBhcnRpY2xlIjoiIiwibm9uLWRyb3BwaW5nLXBhcnRpY2xlIjoiIn0seyJmYW1pbHkiOiJGaW9yaXRvIiwiZ2l2ZW4iOiJHaW92YW5uaSIsInBhcnNlLW5hbWVzIjpmYWxzZSwiZHJvcHBpbmctcGFydGljbGUiOiIiLCJub24tZHJvcHBpbmctcGFydGljbGUiOiIifSx7ImZhbWlseSI6Ik5pIENoZWFsbGFpZ2giLCJnaXZlbiI6IkNsaW9uYSIsInBhcnNlLW5hbWVzIjpmYWxzZSwiZHJvcHBpbmctcGFydGljbGUiOiIiLCJub24tZHJvcHBpbmctcGFydGljbGUiOiIifSx7ImZhbWlseSI6IlBvbGlkb3JvIiwiZ2l2ZW4iOiJTaWx2aWEiLCJwYXJzZS1uYW1lcyI6ZmFsc2UsImRyb3BwaW5nLXBhcnRpY2xlIjoiIiwibm9uLWRyb3BwaW5nLXBhcnRpY2xlIjoiIn0seyJmYW1pbHkiOiJLYXJpc29sYSIsImdpdmVuIjoiUGlpYSIsInBhcnNlLW5hbWVzIjpmYWxzZSwiZHJvcHBpbmctcGFydGljbGUiOiIiLCJub24tZHJvcHBpbmctcGFydGljbGUiOiIifSx7ImZhbWlseSI6IkFsZW5pdXMiLCJnaXZlbiI6IkhhcnJpIiwicGFyc2UtbmFtZXMiOmZhbHNlLCJkcm9wcGluZy1wYXJ0aWNsZSI6IiIsIm5vbi1kcm9wcGluZy1wYXJ0aWNsZSI6IiJ9LHsiZmFtaWx5IjoiTGF5dGUiLCJnaXZlbiI6IlJpY2hhcmQiLCJwYXJzZS1uYW1lcyI6ZmFsc2UsImRyb3BwaW5nLXBhcnRpY2xlIjoiIiwibm9uLWRyb3BwaW5nLXBhcnRpY2xlIjoiIn0seyJmYW1pbHkiOiJTZWVtYW4iLCJnaXZlbiI6IlRlcmVzYSIsInBhcnNlLW5hbWVzIjpmYWxzZSwiZHJvcHBpbmctcGFydGljbGUiOiIiLCJub24tZHJvcHBpbmctcGFydGljbGUiOiIifSx7ImZhbWlseSI6IlZpbmVpcyIsImdpdmVuIjoiUGFvbG8iLCJwYXJzZS1uYW1lcyI6ZmFsc2UsImRyb3BwaW5nLXBhcnRpY2xlIjoiIiwibm9uLWRyb3BwaW5nLXBhcnRpY2xlIjoiIn0seyJmYW1pbHkiOiJLZW5ueSIsImdpdmVuIjoiUm9zZSBBbm5lIiwicGFyc2UtbmFtZXMiOmZhbHNlLCJkcm9wcGluZy1wYXJ0aWNsZSI6IiIsIm5vbi1kcm9wcGluZy1wYXJ0aWNsZSI6IiJ9XSwiY29udGFpbmVyLXRpdGxlIjoiUHN5Y2hvbmV1cm9lbmRvY3Jpbm9sb2d5IiwiY29udGFpbmVyLXRpdGxlLXNob3J0IjoiUHN5Y2hvbmV1cm9lbmRvY3Jpbm9sb2d5IiwiRE9JIjoiMTAuMTAxNi9qLnBzeW5ldWVuLjIwMTkuMDIuMDE4IiwiSVNTTiI6IjE4NzMzMzYwIiwiUE1JRCI6IjMwODE4MjUzIiwiaXNzdWVkIjp7ImRhdGUtcGFydHMiOltbMjAxOSw2LDFdXX0sInBhZ2UiOiI2NC03MyIsImFic3RyYWN0IjoiSW5kaXZpZHVhbHMgb2YgbG93ZXIgc29jaW8tZWNvbm9taWMgcG9zaXRpb24gKFNFUCkgY2FycnkgYSBoZWF2aWVyIGJ1cmRlbiBvZiBkaXNlYXNlIGFuZCBtb3JiaWRpdHkgYW5kIGxpdmUgc2hvcnRlciBsaXZlcyBvbiBhdmVyYWdlIGNvbXBhcmVkIHdpdGggdGhlaXIgbW9yZSBhZHZhbnRhZ2VkIGNvdW50ZXJwYXJ0cy4gVGhpcyBoYXMgc3BhcmtlZCByZXNlYXJjaCBpbnRlcmVzdCBpbiB0aGUgcHJvY2Vzc2VzIGFuZCBtZWNoYW5pc21zIHZpYSB3aGljaCBzb2NpYWwgYWR2ZXJzaXR5IGdldHMgYmlvbG9naWNhbGx5IGVtYmVkZGVkLiBUaGUgcHJlc2VudCBzdHVkeSBkaXJlY3RseSBjb21wYXJlcyB0aGUgZW1waXJpY2FsIHdvcnRoIG9mIHR3byBjYW5kaWRhdGUgbWVjaGFuaXNtczogQWxsb3N0YXRpYyBMb2FkIChBTCkgYW5kIHRoZSBFcGlnZW5ldGljIENsb2NrKHMpIGZvciBhZHZhbmNpbmcgb3VyIHVuZGVyc3RhbmRpbmcgb2YgZW1ib2RpbWVudCB1c2luZyBhIHN1Yi1zYW1wbGUgb2YgNDkwIGluZGl2aWR1YWxzIGZyb20gdGhlIElyaXNoIExvbmdpdHVkaW5hbCBTdHVkeSAoVElMREEpIHdobyB3ZXJlIGV4cGxpY2l0bHkgc2VsZWN0ZWQgZm9yIHRoaXMgcHVycG9zZSBiYXNlZCBvbiB0aGVpciBpbnRlci1nZW5lcmF0aW9uYWwgbGlmZSBjb3Vyc2Ugc29jaWFsIGNsYXNzIHRyYWplY3RvcnkuIEEgYmF0dGVyeSBvZiAxNCBiaW9tYXJrZXJzIHJlcHJlc2VudGluZyB0aGUgYWN0aXZpdHkgb2YgNCBkaWZmZXJlbnQgcGh5c2lvbG9naWNhbCBzeXN0ZW1zOiBJbW11bm9sb2dpY2FsLCBDYXJkaW92YXNjdWxhciwgTWV0YWJvbGljLCBhbmQgUmVuYWwgd2FzIHVzZWQgdG8gY29uc3RydWN0IHRoZSBBTCBzY29yZS4gQmlvbWFya2VycyB3ZXJlIGRpY2hvdG9taXNlZCBpbnRvIGhpZ2ggYW5kIGxvdyByaXNrIGdyb3VwcyBhY2NvcmRpbmcgdG8gc2V4LXNwZWNpZmljIHF1YXJ0aWxlcyBvZiByaXNrIGFuZCBzdW1tZWQgdG8gY3JlYXRlIGEgY291bnQgcmFuZ2luZyBmcm9tIDAtMTQuIFRocmVlIG1lYXN1cmVzIG9mIGVwaWdlbmV0aWMgYWdlIGFjY2VsZXJhdGlvbiB3ZXJlIGNvbXB1dGVkIGFjY29yZGluZyB0byB0aHJlZSBzZXRzIG9mIGFnZS1hc3NvY2lhdGVkIEN5dG9zaW5lLXBob3NwaGF0ZS1HdWFuaW5lIChDcEcpIHNpdGVzIGRlc2NyaWJlZCBieSBIb3J2YXRoLCBIYW5udW0gYW5kIExldmluZS4gQUwgd2FzIHN0cm9uZ2x5IHNvY2lhbGx5IHBhdHRlcm5lZCBhY3Jvc3MgYSBudW1iZXIgb2YgbWVhc3VyZXMgb2YgU0VQLCB3aGlsZSB0aGUgZXBpZ2VuZXRpYyBjbG9ja3Mgd2VyZSBub3QuIEFMIHBhcnRpYWxseSBtZWRpYXRlZCB0aGUgYXNzb2NpYXRpb24gYmV0d2VlbiBtZWFzdXJlcyBvZiBTRVAgYW5kIGFuIG9iamVjdGl2ZSBtZWFzdXJlIG9mIHBoeXNpb2xvZ2ljYWwgZnVuY3Rpb25pbmc6IHBlcmZvcm1hbmNlIG9uIHRoZSBUaW1lZCBVcCBhbmQgR28gKFRVRyB0ZXN0KS4gV2UgY29uY2x1ZGUgdGhhdCBBTCBtYXkgcmVwcmVzZW50IHRoZSBtb3JlIHByb21pc2luZyBjYW5kaWRhdGUgZm9yIHVuZGVyc3RhbmRpbmcgdGhlIHBlcnZhc2l2ZSBsaW5rIGJldHdlZW4gU0VQIGFuZCBoZWFsdGguIiwicHVibGlzaGVyIjoiRWxzZXZpZXIgTHRkIiwidm9sdW1lIjoiMTA0In0sImlzVGVtcG9yYXJ5IjpmYWxzZX1dfQ=="/>
            <w:id w:val="-960799593"/>
            <w:placeholder>
              <w:docPart w:val="748292734A8040AC9EF3BD815FF8E308"/>
            </w:placeholder>
          </w:sdtPr>
          <w:sdtEndPr/>
          <w:sdtContent>
            <w:tc>
              <w:tcPr>
                <w:tcW w:w="3402" w:type="dxa"/>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McCrory</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9)</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0818253</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aging OR ageing) AND (epigenetic clock) AND (socioeconomic)</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M2M3NGZmODEtNjlkMi00NTMzLTlkYjgtYzZlMTM1ODU5YWJlIiwicHJvcGVydGllcyI6eyJub3RlSW5kZXgiOjB9LCJpc0VkaXRlZCI6ZmFsc2UsIm1hbnVhbE92ZXJyaWRlIjp7ImlzTWFudWFsbHlPdmVycmlkZGVuIjpmYWxzZSwiY2l0ZXByb2NUZXh0IjoiKEh1Z2hlcyA8aT5ldCBhbC48L2k+LCAyMDE4KSIsIm1hbnVhbE92ZXJyaWRlVGV4dCI6IiJ9LCJjaXRhdGlvbkl0ZW1zIjpbeyJpZCI6IjAwMmJkZTkzLWQ3ODQtMzZjNy05NWZmLTVkZGM1OGMxMTE4ZCIsIml0ZW1EYXRhIjp7InR5cGUiOiJhcnRpY2xlLWpvdXJuYWwiLCJpZCI6IjAwMmJkZTkzLWQ3ODQtMzZjNy05NWZmLTVkZGM1OGMxMTE4ZCIsInRpdGxlIjoiU29jaW9lY29ub21pYyBQb3NpdGlvbiBhbmQgRE5BIE1ldGh5bGF0aW9uIEFnZSBBY2NlbGVyYXRpb24gQWNyb3NzIHRoZSBMaWZlIENvdXJzZSIsImF1dGhvciI6W3siZmFtaWx5IjoiSHVnaGVzIiwiZ2l2ZW4iOiJBbWFuZGEiLCJwYXJzZS1uYW1lcyI6ZmFsc2UsImRyb3BwaW5nLXBhcnRpY2xlIjoiIiwibm9uLWRyb3BwaW5nLXBhcnRpY2xlIjoiIn0seyJmYW1pbHkiOiJTbWFydCIsImdpdmVuIjoiTWVsaXNzYSIsInBhcnNlLW5hbWVzIjpmYWxzZSwiZHJvcHBpbmctcGFydGljbGUiOiIiLCJub24tZHJvcHBpbmctcGFydGljbGUiOiIifSx7ImZhbWlseSI6IkdvcnJpZS1TdG9uZSIsImdpdmVuIjoiVHlsZXIiLCJwYXJzZS1uYW1lcyI6ZmFsc2UsImRyb3BwaW5nLXBhcnRpY2xlIjoiIiwibm9uLWRyb3BwaW5nLXBhcnRpY2xlIjoiIn0seyJmYW1pbHkiOiJIYW5ub24iLCJnaXZlbiI6IkVpbGlzIiwicGFyc2UtbmFtZXMiOmZhbHNlLCJkcm9wcGluZy1wYXJ0aWNsZSI6IiIsIm5vbi1kcm9wcGluZy1wYXJ0aWNsZSI6IiJ9LHsiZmFtaWx5IjoiTWlsbCIsImdpdmVuIjoiSm9uYXRoYW4iLCJwYXJzZS1uYW1lcyI6ZmFsc2UsImRyb3BwaW5nLXBhcnRpY2xlIjoiIiwibm9uLWRyb3BwaW5nLXBhcnRpY2xlIjoiIn0seyJmYW1pbHkiOiJCYW8iLCJnaXZlbiI6IllhbmNodW4iLCJwYXJzZS1uYW1lcyI6ZmFsc2UsImRyb3BwaW5nLXBhcnRpY2xlIjoiIiwibm9uLWRyb3BwaW5nLXBhcnRpY2xlIjoiIn0seyJmYW1pbHkiOiJCdXJyYWdlIiwiZ2l2ZW4iOiJKb2UiLCJwYXJzZS1uYW1lcyI6ZmFsc2UsImRyb3BwaW5nLXBhcnRpY2xlIjoiIiwibm9uLWRyb3BwaW5nLXBhcnRpY2xlIjoiIn0seyJmYW1pbHkiOiJTY2hhbGt3eWsiLCJnaXZlbiI6IkxlbyIsInBhcnNlLW5hbWVzIjpmYWxzZSwiZHJvcHBpbmctcGFydGljbGUiOiIiLCJub24tZHJvcHBpbmctcGFydGljbGUiOiIifSx7ImZhbWlseSI6Ikt1bWFyaSIsImdpdmVuIjoiTWVlbmEiLCJwYXJzZS1uYW1lcyI6ZmFsc2UsImRyb3BwaW5nLXBhcnRpY2xlIjoiIiwibm9uLWRyb3BwaW5nLXBhcnRpY2xlIjoiIn1dLCJjb250YWluZXItdGl0bGUiOiJBbWVyaWNhbiBKb3VybmFsIG9mIEVwaWRlbWlvbG9neSIsImNvbnRhaW5lci10aXRsZS1zaG9ydCI6IkFtIEogRXBpZGVtaW9sIiwiRE9JIjoiMTAuMTA5My9hamUva3d5MTU1IiwiSVNTTiI6IjE0NzY2MjU2IiwiUE1JRCI6IjMwMDYwMTA4IiwiaXNzdWVkIjp7ImRhdGUtcGFydHMiOltbMjAxOCwxMSwxXV19LCJwYWdlIjoiMjM0Ni0yMzU0IiwiYWJzdHJhY3QiOiJBY2NlbGVyYXRlZCBETkEgbWV0aHlsYXRpb24gYWdlIGlzIGxpbmtlZCB0byBhbGwtY2F1c2UgbW9ydGFsaXR5IGFuZCBlbnZpcm9ubWVudGFsIGZhY3RvcnMsIGJ1dCBzdHVkaWVzIG9mIGFzc29jaWF0aW9ucyB3aXRoIHNvY2lvZWNvbm9taWMgcG9zaXRpb24gYXJlIGxpbWl0ZWQuIFJlc2VhcmNoZXJzIGdlbmVyYWxseSB1c2Ugc21hbGwgc2VsZWN0ZWQgc2FtcGxlcywgYW5kIGl0IGlzIHVuY2xlYXIgaG93IGZpbmRpbmdzIG9idGFpbmVkIHdpdGggMiBjb21tb25seSB1c2VkIG1ldGhvZHMgZm9yIGNhbGN1bGF0aW5nIG1ldGh5bGF0aW9uIGFnZSAodGhlIEhvcnZhdGggbWV0aG9kIGFuZCB0aGUgSGFubnVtIG1ldGhvZCkgdHJhbnNsYXRlIHRvIGdlbmVyYWwgcG9wdWxhdGlvbiBzYW1wbGVzIGluY2x1ZGluZyB5b3VuZ2VyIGFuZCBvbGRlciBhZHVsdHMuIEFtb25nIDEsMDk5IFVuaXRlZCBLaW5nZG9tIGFkdWx0cyBhZ2VkIDI4LTk4IHllYXJzIGluIDIwMTEtMjAxMiwgd2UgYXNzZXNzZWQgdGhlIHJlbGF0aW9uc2hpcCBvZiBIb3J2YXRoIGFuZCBIYW5udW0gRE5BIG1ldGh5bGF0aW9uIGFnZSBhY2NlbGVyYXRpb24gd2l0aCBhIHJhbmdlIG9mIHNvY2lhbCBwb3NpdGlvbiBtZWFzdXJlczogY3VycmVudCBpbmNvbWUgYW5kIGVtcGxveW1lbnQsIGVkdWNhdGlvbiwgaW5jb21lIGFuZCB1bmVtcGxveW1lbnQgYWNyb3NzIGEgMTIteWVhciBwZXJpb2QsIGFuZCBjaGlsZGhvb2Qgc29jaWFsIGNsYXNzLiBBY2NvdW50aW5nIGZvciBjb25mb3VuZGVycywgcGFydGljaXBhbnRzIHdobyBoYWQgYmVlbiBsZXNzIGFkdmFudGFnZWQgaW4gY2hpbGRob29kIHdlcmUgZXBpZ2VuZXRpY2FsbHkgXCJvbGRlclwiIGFzIGFkdWx0czogSW4gY29tcGFyaXNvbiB3aXRoIHBhcnRpY2lwYW50cyB3aG8gaGFkIHByb2Zlc3Npb25hbC9tYW5hZ2VyaWFsIHBhcmVudHMsIEhhbm51bSBhZ2Ugd2FzIDEuMDcgeWVhcnMgaGlnaGVyICg5NSUgY29uZmlkZW5jZSBpbnRlcnZhbDogMC4yMCwgMS45NCkgZm9yIHBhcnRpY2lwYW50cyB3aXRoIHBhcmVudHMgaW4gc2VtaXNraWxsZWQvdW5za2lsbGVkIG9jY3VwYXRpb25zIGFuZCAxLjg1IHllYXJzIGhpZ2hlciAoOTUlIGNvbmZpZGVuY2UgaW50ZXJ2YWw6IDAuNjcsIDMuMDIpIGZvciB0aG9zZSB3aXRob3V0IGEgd29ya2luZyBwYXJlbnQgYXQgYWdlIDE0IHllYXJzLiBObyBvdGhlciByb2J1c3QgYXNzb2NpYXRpb25zIHdlcmUgc2Vlbi4gUmVzdWx0cyBhY2NvcmQgd2l0aCByZXNlYXJjaCBpbXBsaWNhdGluZyBlYXJseSBsaWZlIGNpcmN1bXN0YW5jZXMgYXMgY3JpdGljYWwgZm9yIEROQSBtZXRoeWxhdGlvbiBhZ2UgaW4gYWR1bHRob29kLiBTaW5jZSBtZXRoeWxhdGlvbiBhZ2UgYWNjZWxlcmF0aW9uIGFzIG1lYXN1cmVkIGJ5IHRoZSBIb3J2YXRoIGFuZCBIYW5udW0gZXN0aW1hdG9ycyBhcHBlYXJzIHN0cm9uZ2x5IGxpbmtlZCB0byBjaHJvbm9sb2dpY2FsIGFnZSwgcmVzZWFyY2hlcnMgZXhhbWluaW5nIGFzc29jaWF0aW9ucyB3aXRoIHRoZSBzb2NpYWwgZW52aXJvbm1lbnQgbXVzdCB0YWtlIHN0ZXBzIHRvIGF2b2lkIGFnZS1yZWxhdGVkIGNvbmZvdW5kaW5nLiIsInB1Ymxpc2hlciI6Ik94Zm9yZCBVbml2ZXJzaXR5IFByZXNzIiwiaXNzdWUiOiIxMSIsInZvbHVtZSI6IjE4NyJ9LCJpc1RlbXBvcmFyeSI6ZmFsc2V9XX0="/>
            <w:id w:val="1935552186"/>
            <w:placeholder>
              <w:docPart w:val="BECFA8F7F2B24D4993E812822BF725DE"/>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Hughes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8)</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0060108</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e OR epigenetic clock) AND (socioeconomic)</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MTQ1NjAxMmItMzE4ZS00MDczLTg1ZjItZTc3OTI4ZDI5MDE1IiwicHJvcGVydGllcyI6eyJub3RlSW5kZXgiOjB9LCJpc0VkaXRlZCI6ZmFsc2UsIm1hbnVhbE92ZXJyaWRlIjp7ImlzTWFudWFsbHlPdmVycmlkZGVuIjpmYWxzZSwiY2l0ZXByb2NUZXh0IjoiKEp1c3RpY2UgYW5kIEtyaXRjaGV2c2t5LCAyMDIwKSIsIm1hbnVhbE92ZXJyaWRlVGV4dCI6IiJ9LCJjaXRhdGlvbkl0ZW1zIjpbeyJpZCI6IjQyNTY3NGFjLWNhN2MtMzEwMC1hMDBiLWE2OTk2NDc0ZjJhZSIsIml0ZW1EYXRhIjp7InR5cGUiOiJhcnRpY2xlLWpvdXJuYWwiLCJpZCI6IjQyNTY3NGFjLWNhN2MtMzEwMC1hMDBiLWE2OTk2NDc0ZjJhZSIsInRpdGxlIjoiUHV0dGluZyBlcGlnZW5ldGljIGJpb21hcmtlcnMgdG8gdGhlIHRlc3QgZm9yIGNsaW5pY2FsIHRyaWFscyIsImF1dGhvciI6W3siZmFtaWx5IjoiSnVzdGljZSIsImdpdmVuIjoiSmFtaWUgTiIsInBhcnNlLW5hbWVzIjpmYWxzZSwiZHJvcHBpbmctcGFydGljbGUiOiIiLCJub24tZHJvcHBpbmctcGFydGljbGUiOiIifSx7ImZhbWlseSI6IktyaXRjaGV2c2t5IiwiZ2l2ZW4iOiJTdGVwaGVuIEIiLCJwYXJzZS1uYW1lcyI6ZmFsc2UsImRyb3BwaW5nLXBhcnRpY2xlIjoiIiwibm9uLWRyb3BwaW5nLXBhcnRpY2xlIjoiIn1dLCJjb250YWluZXItdGl0bGUiOiJlTGlmZSIsImNvbnRhaW5lci10aXRsZS1zaG9ydCI6IkVsaWZlIiwiRE9JIjoiMTAuNzU1NC9lTGlmZS41ODU5MiIsIklTU04iOiIyMDUwLTA4NFgiLCJpc3N1ZWQiOnsiZGF0ZS1wYXJ0cyI6W1syMDIwLDYsOV1dfSwiYWJzdHJhY3QiOiI8cD5SZWxpYWJsZSBiaW9tYXJrZXJzIGFyZSBuZWVkZWQgdG8gdGVzdCB0aGUgZWZmZWN0aXZlbmVzcyBvZiBpbnRlcnZlbnRpb25zIGludGVuZGVkIHRvIGltcHJvdmUgaGVhbHRoIGFuZCBleHRlbmQgbGlmZXNwYW4uPC9wPiIsInZvbHVtZSI6IjkifSwiaXNUZW1wb3JhcnkiOmZhbHNlfV19"/>
              <w:id w:val="-569342738"/>
              <w:placeholder>
                <w:docPart w:val="8457E73324584817B66901F64E817BF3"/>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 xml:space="preserve">(Justice and </w:t>
                </w:r>
                <w:proofErr w:type="spellStart"/>
                <w:r w:rsidRPr="003717CA">
                  <w:rPr>
                    <w:rFonts w:ascii="Times New Roman" w:hAnsi="Times New Roman" w:cs="Times New Roman"/>
                    <w:color w:val="000000"/>
                    <w:sz w:val="24"/>
                    <w:szCs w:val="24"/>
                    <w:lang w:val="en-GB"/>
                  </w:rPr>
                  <w:t>Kritchevsky</w:t>
                </w:r>
                <w:proofErr w:type="spellEnd"/>
                <w:r w:rsidRPr="003717CA">
                  <w:rPr>
                    <w:rFonts w:ascii="Times New Roman" w:hAnsi="Times New Roman" w:cs="Times New Roman"/>
                    <w:color w:val="000000"/>
                    <w:sz w:val="24"/>
                    <w:szCs w:val="24"/>
                    <w:lang w:val="en-GB"/>
                  </w:rPr>
                  <w:t>, 2020)</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2515735</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 biomarkers) AND (clinical trials) AND (aging OR ageing)</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WQ1N2UwNTUtODRkMC00NTM2LWJhMjgtNTcxMjkzODVjMjAyIiwicHJvcGVydGllcyI6eyJub3RlSW5kZXgiOjB9LCJpc0VkaXRlZCI6ZmFsc2UsIm1hbnVhbE92ZXJyaWRlIjp7ImlzTWFudWFsbHlPdmVycmlkZGVuIjpmYWxzZSwiY2l0ZXByb2NUZXh0IjoiKEp1c3RpY2UgPGk+ZXQgYWwuPC9pPiwgMjAyMSkiLCJtYW51YWxPdmVycmlkZVRleHQiOiIifSwiY2l0YXRpb25JdGVtcyI6W3siaWQiOiI0NjgxMmNkYS1iNDhiLTM1MWMtODIxZi0wYzliOGQwMjA0ZmYiLCJpdGVtRGF0YSI6eyJ0eXBlIjoiYXJ0aWNsZS1qb3VybmFsIiwiaWQiOiI0NjgxMmNkYS1iNDhiLTM1MWMtODIxZi0wYzliOGQwMjA0ZmYiLCJ0aXRsZSI6IkEgZ2Vyb3NjaWVuY2UgcGVyc3BlY3RpdmUgb24gaW1tdW5lIHJlc2lsaWVuY2UgYW5kIGluZmVjdGlvdXMgZGlzZWFzZXM6IGEgcG90ZW50aWFsIGNhc2UgZm9yIG1ldGZvcm1pbiIsImF1dGhvciI6W3siZmFtaWx5IjoiSnVzdGljZSIsImdpdmVuIjoiSmFtaWUgTi4iLCJwYXJzZS1uYW1lcyI6ZmFsc2UsImRyb3BwaW5nLXBhcnRpY2xlIjoiIiwibm9uLWRyb3BwaW5nLXBhcnRpY2xlIjoiIn0seyJmYW1pbHkiOiJHdWJiaSIsImdpdmVuIjoiU3JpcmFtIiwicGFyc2UtbmFtZXMiOmZhbHNlLCJkcm9wcGluZy1wYXJ0aWNsZSI6IiIsIm5vbi1kcm9wcGluZy1wYXJ0aWNsZSI6IiJ9LHsiZmFtaWx5IjoiS3Vsa2FybmkiLCJnaXZlbiI6IkFtZXlhIFMuIiwicGFyc2UtbmFtZXMiOmZhbHNlLCJkcm9wcGluZy1wYXJ0aWNsZSI6IiIsIm5vbi1kcm9wcGluZy1wYXJ0aWNsZSI6IiJ9LHsiZmFtaWx5IjoiQmFydGxleSIsImdpdmVuIjoiSmVubmEgTS4iLCJwYXJzZS1uYW1lcyI6ZmFsc2UsImRyb3BwaW5nLXBhcnRpY2xlIjoiIiwibm9uLWRyb3BwaW5nLXBhcnRpY2xlIjoiIn0seyJmYW1pbHkiOiJLdWNoZWwiLCJnaXZlbiI6Ikdlb3JnZSBBLiIsInBhcnNlLW5hbWVzIjpmYWxzZSwiZHJvcHBpbmctcGFydGljbGUiOiIiLCJub24tZHJvcHBpbmctcGFydGljbGUiOiIifSx7ImZhbWlseSI6IkJhcnppbGFpIiwiZ2l2ZW4iOiJOaXIiLCJwYXJzZS1uYW1lcyI6ZmFsc2UsImRyb3BwaW5nLXBhcnRpY2xlIjoiIiwibm9uLWRyb3BwaW5nLXBhcnRpY2xlIjoiIn1dLCJjb250YWluZXItdGl0bGUiOiJHZXJvU2NpZW5jZSIsImNvbnRhaW5lci10aXRsZS1zaG9ydCI6Ikdlcm9zY2llbmNlIiwiRE9JIjoiMTAuMTAwNy9zMTEzNTctMDIwLTAwMjYxLTYiLCJJU1NOIjoiMjUwOS0yNzE1IiwiaXNzdWVkIjp7ImRhdGUtcGFydHMiOltbMjAyMSw2LDldXX0sInBhZ2UiOiIxMDkzLTExMTIiLCJpc3N1ZSI6IjMiLCJ2b2x1bWUiOiI0MyJ9LCJpc1RlbXBvcmFyeSI6ZmFsc2V9XX0="/>
              <w:id w:val="220258638"/>
              <w:placeholder>
                <w:docPart w:val="766A121802DE4125B1AC52E8CFB20426"/>
              </w:placeholder>
            </w:sdt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Justic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2902818</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aging OR ageing) AND (</w:t>
            </w:r>
            <w:proofErr w:type="spellStart"/>
            <w:r w:rsidRPr="003717CA">
              <w:rPr>
                <w:rFonts w:ascii="Times New Roman" w:hAnsi="Times New Roman" w:cs="Times New Roman"/>
                <w:sz w:val="24"/>
                <w:szCs w:val="24"/>
                <w:lang w:val="en-GB"/>
              </w:rPr>
              <w:t>geroscience</w:t>
            </w:r>
            <w:proofErr w:type="spellEnd"/>
            <w:r w:rsidRPr="003717CA">
              <w:rPr>
                <w:rFonts w:ascii="Times New Roman" w:hAnsi="Times New Roman" w:cs="Times New Roman"/>
                <w:sz w:val="24"/>
                <w:szCs w:val="24"/>
                <w:lang w:val="en-GB"/>
              </w:rPr>
              <w:t>) AND (disease) AND (infection)</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Cs w:val="24"/>
              </w:rPr>
              <w:tag w:val="MENDELEY_CITATION_v3_eyJjaXRhdGlvbklEIjoiTUVOREVMRVlfQ0lUQVRJT05fYTRmZmMxOTctMDJiMC00NzM0LWE0MzUtMWU0ZmY5ZjdjMjk1IiwicHJvcGVydGllcyI6eyJub3RlSW5kZXgiOjB9LCJpc0VkaXRlZCI6ZmFsc2UsIm1hbnVhbE92ZXJyaWRlIjp7ImlzTWFudWFsbHlPdmVycmlkZGVuIjpmYWxzZSwiY2l0ZXByb2NUZXh0IjoiKE1hcnTDrW5lei1NYWdhw7FhIDxpPmV0IGFsLjwvaT4sIDIwMjQpIiwibWFudWFsT3ZlcnJpZGVUZXh0IjoiIn0sImNpdGF0aW9uSXRlbXMiOlt7ImlkIjoiOTliZTVlOWUtNGI3YS0zMjVjLWI0YTUtMzRiNjhjYzM1MzM3IiwiaXRlbURhdGEiOnsidHlwZSI6ImFydGljbGUiLCJpZCI6Ijk5YmU1ZTllLTRiN2EtMzI1Yy1iNGE1LTM0YjY4Y2MzNTMzNyIsInRpdGxlIjoiVG93YXJkcyBhIE5vdmVsIEZyb250aWVyIGluIHRoZSBVc2Ugb2YgRXBpZ2VuZXRpYyBDbG9ja3MgaW4gRXBpZGVtaW9sb2d5IiwiYXV0aG9yIjpbeyJmYW1pbHkiOiJNYXJ0w61uZXotTWFnYcOxYSIsImdpdmVuIjoiSm9zw6kgSmFpbWUiLCJwYXJzZS1uYW1lcyI6ZmFsc2UsImRyb3BwaW5nLXBhcnRpY2xlIjoiIiwibm9uLWRyb3BwaW5nLXBhcnRpY2xlIjoiIn0seyJmYW1pbHkiOiJIdXJ0YWRvLVNvcmlhbm8iLCJnaXZlbiI6IkpvcmdlIiwicGFyc2UtbmFtZXMiOmZhbHNlLCJkcm9wcGluZy1wYXJ0aWNsZSI6IiIsIm5vbi1kcm9wcGluZy1wYXJ0aWNsZSI6IiJ9LHsiZmFtaWx5IjoiUml2ZXJvLVNlZ3VyYSIsImdpdmVuIjoiTmFkaWEgQWxlamFuZHJhIiwicGFyc2UtbmFtZXMiOmZhbHNlLCJkcm9wcGluZy1wYXJ0aWNsZSI6IiIsIm5vbi1kcm9wcGluZy1wYXJ0aWNsZSI6IiJ9LHsiZmFtaWx5IjoiTW9udGFsdm8tT3J0aXoiLCJnaXZlbiI6Ikphbml0emEgTC4iLCJwYXJzZS1uYW1lcyI6ZmFsc2UsImRyb3BwaW5nLXBhcnRpY2xlIjoiIiwibm9uLWRyb3BwaW5nLXBhcnRpY2xlIjoiIn0seyJmYW1pbHkiOiJHYXJjaWEtZGVsYVRvcnJlIiwiZ2l2ZW4iOiJQYW9sYSIsInBhcnNlLW5hbWVzIjpmYWxzZSwiZHJvcHBpbmctcGFydGljbGUiOiIiLCJub24tZHJvcHBpbmctcGFydGljbGUiOiIifSx7ImZhbWlseSI6IkJlY2VycmlsLVJvamFzIiwiZ2l2ZW4iOiJLcmlzdGhpYW4iLCJwYXJzZS1uYW1lcyI6ZmFsc2UsImRyb3BwaW5nLXBhcnRpY2xlIjoiIiwibm9uLWRyb3BwaW5nLXBhcnRpY2xlIjoiIn0seyJmYW1pbHkiOiJHb21lei1WZXJqYW4iLCJnaXZlbiI6Ikp1YW4gQ2FybG9zIiwicGFyc2UtbmFtZXMiOmZhbHNlLCJkcm9wcGluZy1wYXJ0aWNsZSI6IiIsIm5vbi1kcm9wcGluZy1wYXJ0aWNsZSI6IiJ9XSwiY29udGFpbmVyLXRpdGxlIjoiQXJjaGl2ZXMgb2YgTWVkaWNhbCBSZXNlYXJjaCIsImNvbnRhaW5lci10aXRsZS1zaG9ydCI6IkFyY2ggTWVkIFJlcyIsIkRPSSI6IjEwLjEwMTYvai5hcmNtZWQuMjAyNC4xMDMwMzMiLCJJU1NOIjoiMTg3MzU0ODciLCJpc3N1ZWQiOnsiZGF0ZS1wYXJ0cyI6W1syMDI0LDcsMV1dfSwiYWJzdHJhY3QiOiJIZWFsdGggcHJvYmxlbXMgYXNzb2NpYXRlZCB3aXRoIGFnaW5nIGFyZSBhIG1ham9yIHB1YmxpYyBoZWFsdGggY29uY2VybiBmb3IgdGhlIGZ1dHVyZS4gQWdpbmcgaXMgYSBjb21wbGV4IHByb2Nlc3Mgd2l0aCB3aWRlIGludGVydmFyaWFiaWxpdHkgYW1vbmcgaW5kaXZpZHVhbHMuIFRoZXJlZm9yZSwgdGhlcmUgaXMgYSBuZWVkIGZvciBpbm5vdmF0aXZlIHB1YmxpYyBoZWFsdGggc3RyYXRlZ2llcyB0aGF0IHRhcmdldCBmYWN0b3JzIGFzc29jaWF0ZWQgd2l0aCBhZ2luZyBhbmQgdGhlIGRldmVsb3BtZW50IG9mIHRvb2xzIHRvIGFzc2VzcyB0aGUgZWZmZWN0aXZlbmVzcyBvZiB0aGVzZSBzdHJhdGVnaWVzIGFjY3VyYXRlbHkuIE5vdmVsIGFwcHJvYWNoZXMgdG8gbWVhc3VyZSBiaW9sb2dpY2FsIGFnZSwgc3VjaCBhcyBlcGlnZW5ldGljIGNsb2NrcywgaGF2ZSBiZWNvbWUgcmVsZXZhbnQuIFRoZXNlIGNsb2NrcyB1c2Ugbm9uLXNlcXVlbnRpYWwgdmFyaWFibGUgaW5mb3JtYXRpb24gZnJvbSB0aGUgZ2Vub21lIGFuZCBlbXBsb3kgbWF0aGVtYXRpY2FsIGFsZ29yaXRobXMgdG8gZXN0aW1hdGUgYmlvbG9naWNhbCBhZ2UgYmFzZWQgb24gRE5BIG1ldGh5bGF0aW9uIGxldmVscy4gVGhlcmVmb3JlLCBpbiB0aGUgcHJlc2VudCBzdHVkeSwgd2UgY29tcHJlaGVuc2l2ZWx5IHJldmlldyB0aGUgY3VycmVudCBzdGF0dXMgb2YgdGhlIGVwaWdlbmV0aWMgY2xvY2tzIGFuZCB0aGVpciBhc3NvY2lhdGlvbnMgYWNyb3NzIHRoZSBodW1hbiBwaGVub21lLiBXZSBlbXBoYXNpemUgdGhlIHBvdGVudGlhbCB1dGlsaXR5IG9mIHRoZXNlIHRvb2xzIGluIGFuIGVwaWRlbWlvbG9naWNhbCBjb250ZXh0LCBwYXJ0aWN1bGFybHkgaW4gZXZhbHVhdGluZyB0aGUgaW1wYWN0IG9mIHB1YmxpYyBoZWFsdGggaW50ZXJ2ZW50aW9ucyBmb2N1c2VkIG9uIHByb21vdGluZyBoZWFsdGh5IGFnaW5nLiBPdXIgcmV2aWV3IGRlc2NyaWJlcyBhc3NvY2lhdGlvbnMgYmV0d2VlbiBlcGlnZW5ldGljIGNsb2NrcyBhbmQgbXVsdGlwbGUgdHJhaXRzIGFjcm9zcyB0aGUgbGlmZSBhbmQgaGVhbHRoIHNwYW4uIEFkZGl0aW9uYWxseSwgd2UgaGlnaGxpZ2h0ZWQgdGhlIGV2b2x1dGlvbiBvZiBzdHVkaWVzIGJleW9uZCBtZXJlIGFzc29jaWF0aW9ucyB0byBlc3RhYmxpc2ggY2F1c2FsIG1lY2hhbmlzbXMgYmV0d2VlbiBlcGlnZW5ldGljIGFnZSBhbmQgZGlzZWFzZS4gV2UgZXhwbG9yZWQgdGhlIGFwcGxpY2F0aW9uIG9mIGVwaWdlbmV0aWMgY2xvY2tzIHRvIG1lYXN1cmUgdGhlIGVmZmljYWN5IG9mIGludGVydmVudGlvbnMgZm9jdXNpbmcgb24gcmVqdXZlbmF0aW9uLiIsInB1Ymxpc2hlciI6IkVsc2V2aWVyIEluYy4iLCJpc3N1ZSI6IjUiLCJ2b2x1bWUiOiI1NSJ9LCJpc1RlbXBvcmFyeSI6ZmFsc2V9XX0="/>
              <w:id w:val="-537582885"/>
              <w:placeholder>
                <w:docPart w:val="9B852D66E221473AA62A5D5B6EF1CF65"/>
              </w:placeholder>
            </w:sdtPr>
            <w:sdtEndPr>
              <w:rPr>
                <w:lang w:val="en-GB"/>
              </w:r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rPr>
                  <w:t>(</w:t>
                </w:r>
                <w:proofErr w:type="spellStart"/>
                <w:r w:rsidRPr="003717CA">
                  <w:rPr>
                    <w:rFonts w:ascii="Times New Roman" w:eastAsia="Times New Roman" w:hAnsi="Times New Roman" w:cs="Times New Roman"/>
                    <w:color w:val="000000"/>
                  </w:rPr>
                  <w:t>Martínez-Magaña</w:t>
                </w:r>
                <w:proofErr w:type="spellEnd"/>
                <w:r w:rsidRPr="003717CA">
                  <w:rPr>
                    <w:rFonts w:ascii="Times New Roman" w:eastAsia="Times New Roman" w:hAnsi="Times New Roman" w:cs="Times New Roman"/>
                    <w:color w:val="000000"/>
                  </w:rPr>
                  <w:t xml:space="preserve"> </w:t>
                </w:r>
                <w:r w:rsidRPr="003717CA">
                  <w:rPr>
                    <w:rFonts w:ascii="Times New Roman" w:eastAsia="Times New Roman" w:hAnsi="Times New Roman" w:cs="Times New Roman"/>
                    <w:i/>
                    <w:iCs/>
                    <w:color w:val="000000"/>
                  </w:rPr>
                  <w:t>et al.</w:t>
                </w:r>
                <w:r w:rsidRPr="003717CA">
                  <w:rPr>
                    <w:rFonts w:ascii="Times New Roman" w:eastAsia="Times New Roman" w:hAnsi="Times New Roman" w:cs="Times New Roman"/>
                    <w:color w:val="000000"/>
                  </w:rPr>
                  <w:t>, 2024)</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8955096</w:t>
            </w:r>
          </w:p>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Tg4MmI1MjktN2RmYS00NDFlLWE3YTUtYzZkMzA4N2I5MjJlIiwicHJvcGVydGllcyI6eyJub3RlSW5kZXgiOjB9LCJpc0VkaXRlZCI6ZmFsc2UsIm1hbnVhbE92ZXJyaWRlIjp7ImlzTWFudWFsbHlPdmVycmlkZGVuIjpmYWxzZSwiY2l0ZXByb2NUZXh0IjoiKEt1byA8aT5ldCBhbC48L2k+LCAyMDIxKSIsIm1hbnVhbE92ZXJyaWRlVGV4dCI6IiJ9LCJjaXRhdGlvbkl0ZW1zIjpbeyJpZCI6IjJhNzljMTYzLTU5NGYtM2IwOC1iMGZlLWQ0ZTlkYTVhYWVlOCIsIml0ZW1EYXRhIjp7InR5cGUiOiJhcnRpY2xlLWpvdXJuYWwiLCJpZCI6IjJhNzljMTYzLTU5NGYtM2IwOC1iMGZlLWQ0ZTlkYTVhYWVlOCIsInRpdGxlIjoiQmlvbG9naWNhbCBBZ2luZyBQcmVkaWN0cyBWdWxuZXJhYmlsaXR5IHRvIENPVklELTE5IFNldmVyaXR5IGluIFVLIEJpb2JhbmsgUGFydGljaXBhbnRzIiwiYXV0aG9yIjpbeyJmYW1pbHkiOiJLdW8iLCJnaXZlbiI6IkNoaWEgTGluZyIsInBhcnNlLW5hbWVzIjpmYWxzZSwiZHJvcHBpbmctcGFydGljbGUiOiIiLCJub24tZHJvcHBpbmctcGFydGljbGUiOiIifSx7ImZhbWlseSI6IlBpbGxpbmciLCJnaXZlbiI6Ikx1a2UgQy4iLCJwYXJzZS1uYW1lcyI6ZmFsc2UsImRyb3BwaW5nLXBhcnRpY2xlIjoiIiwibm9uLWRyb3BwaW5nLXBhcnRpY2xlIjoiIn0seyJmYW1pbHkiOiJBdGtpbnMiLCJnaXZlbiI6IkphbmljZSBMLiIsInBhcnNlLW5hbWVzIjpmYWxzZSwiZHJvcHBpbmctcGFydGljbGUiOiIiLCJub24tZHJvcHBpbmctcGFydGljbGUiOiIifSx7ImZhbWlseSI6Ik1hc29saSIsImdpdmVuIjoiSmFuZSBBLkguIiwicGFyc2UtbmFtZXMiOmZhbHNlLCJkcm9wcGluZy1wYXJ0aWNsZSI6IiIsIm5vbi1kcm9wcGluZy1wYXJ0aWNsZSI6IiJ9LHsiZmFtaWx5IjoiRGVsZ2FkbyIsImdpdmVuIjoiSm/Do28iLCJwYXJzZS1uYW1lcyI6ZmFsc2UsImRyb3BwaW5nLXBhcnRpY2xlIjoiIiwibm9uLWRyb3BwaW5nLXBhcnRpY2xlIjoiIn0seyJmYW1pbHkiOiJUaWduYW5lbGxpIiwiZ2l2ZW4iOiJDaHJpc3RvcGhlciIsInBhcnNlLW5hbWVzIjpmYWxzZSwiZHJvcHBpbmctcGFydGljbGUiOiIiLCJub24tZHJvcHBpbmctcGFydGljbGUiOiIifSx7ImZhbWlseSI6Ikt1Y2hlbCIsImdpdmVuIjoiR2VvcmdlIEEuIiwicGFyc2UtbmFtZXMiOmZhbHNlLCJkcm9wcGluZy1wYXJ0aWNsZSI6IiIsIm5vbi1kcm9wcGluZy1wYXJ0aWNsZSI6IiJ9LHsiZmFtaWx5IjoiTWVsemVyIiwiZ2l2ZW4iOiJEYXZpZCIsInBhcnNlLW5hbWVzIjpmYWxzZSwiZHJvcHBpbmctcGFydGljbGUiOiIiLCJub24tZHJvcHBpbmctcGFydGljbGUiOiIifSx7ImZhbWlseSI6IkJlY2ttYW4iLCJnaXZlbiI6Iktlbm5ldGggQi4iLCJwYXJzZS1uYW1lcyI6ZmFsc2UsImRyb3BwaW5nLXBhcnRpY2xlIjoiIiwibm9uLWRyb3BwaW5nLXBhcnRpY2xlIjoiIn0seyJmYW1pbHkiOiJMZXZpbmUiLCJnaXZlbiI6Ik1vcmdhbiBFLiIsInBhcnNlLW5hbWVzIjpmYWxzZSwiZHJvcHBpbmctcGFydGljbGUiOiIiLCJub24tZHJvcHBpbmctcGFydGljbGUiOiIifV0sImNvbnRhaW5lci10aXRsZSI6IkpvdXJuYWxzIG9mIEdlcm9udG9sb2d5IC0gU2VyaWVzIEEgQmlvbG9naWNhbCBTY2llbmNlcyBhbmQgTWVkaWNhbCBTY2llbmNlcyIsIkRPSSI6IjEwLjEwOTMvZ2Vyb25hL2dsYWIwNjAiLCJJU1NOIjoiMTc1ODUzNVgiLCJQTUlEIjoiMzM2ODQyMDYiLCJpc3N1ZWQiOnsiZGF0ZS1wYXJ0cyI6W1syMDIxLDgsMV1dfSwicGFnZSI6IkUxMzMtRTE0MSIsImFic3RyYWN0IjoiQmFja2dyb3VuZDogQWdlIGFuZCBkaXNlYXNlIHByZXZhbGVuY2UgYXJlIHRoZSAyIGJpZ2dlc3QgcmlzayBmYWN0b3JzIGZvciBDb3JvbmF2aXJ1cyBkaXNlYXNlIDIwMTkgKENPVklELTE5KSBzeW1wdG9tIHNldmVyaXR5IGFuZCBkZWF0aC4gV2UgdGhlcmVmb3JlIGh5cG90aGVzaXplZCB0aGF0IGluY3JlYXNlZCBiaW9sb2dpY2FsIGFnZSwgYmV5b25kIGNocm9ub2xvZ2ljYWwgYWdlLCBtYXkgYmUgZHJpdmluZyBkaXNlYXNlLXJlbGF0ZWQgdHJlbmRzIGluIENPVklELTE5IHNldmVyaXR5LiBNZXRob2RzOiBVc2luZyB0aGUgVUsgQmlvYmFuayBFbmdsYW5kIGRhdGEsIHdlIHRlc3RlZCB3aGV0aGVyIGEgYmlvbG9naWNhbCBhZ2UgZXN0aW1hdGUgKFBoZW5vQWdlKSBtZWFzdXJlZCBtb3JlIHRoYW4gYSBkZWNhZGUgcHJpb3IgdG8gdGhlIENPVklELTE5IHBhbmRlbWljIHdhcyBwcmVkaWN0aXZlIG9mIDIgQ09WSUQtMTkgc2V2ZXJpdHkgb3V0Y29tZXMgKGlucGF0aWVudCB0ZXN0IHBvc2l0aXZpdHkgYW5kIENPVklELTE5LXJlbGF0ZWQgbW9ydGFsaXR5IHdpdGggaW5wYXRpZW50IHRlc3QtY29uZmlybWVkIENPVklELTE5KS4gTG9naXN0aWMgcmVncmVzc2lvbiBtb2RlbHMgd2VyZSB1c2VkIHdpdGggYWRqdXN0bWVudCBmb3IgYWdlIGF0IHRoZSBwYW5kZW1pYywgc2V4LCBldGhuaWNpdHksIGJhc2VsaW5lIGFzc2Vzc21lbnQgY2VudGVycywgYW5kIHByZWV4aXN0aW5nIGRpc2Vhc2VzL2NvbmRpdGlvbnMuIFJlc3VsdHM6IFNpeCBodW5kcmVkIGFuZCB0aGlydGVlbiBwYXJ0aWNpcGFudHMgdGVzdGVkIHBvc2l0aXZlIGF0IGlucGF0aWVudCBzZXR0aW5ncyBiZXR3ZWVuIE1hcmNoIDE2IGFuZCBBcHJpbCAyNywgMjAyMCwgMTU0IG9mIHdob20gc3VjY3VtYmVkIHRvIENPVklELTE5LiBQaGVub0FnZSB3YXMgYXNzb2NpYXRlZCB3aXRoIGluY3JlYXNlZCByaXNrcyBvZiBpbnBhdGllbnQgdGVzdCBwb3NpdGl2aXR5IGFuZCBDT1ZJRC0xOS1yZWxhdGVkIG1vcnRhbGl0eSAoT1JNb3J0YWxpdHkgPSAxLjYzIHBlciA1IHllYXJzLCA5NSUgQ0k6IDEuNDMtMS44NiwgcCA9IDQuNyDDlyAxMC0xMykgYWRqdXN0aW5nIGZvciBkZW1vZ3JhcGhpY3MgaW5jbHVkaW5nIGFnZSBhdCB0aGUgcGFuZGVtaWMuIEZ1cnRoZXIgYWRqdXN0bWVudCBmb3IgcHJlZXhpc3RpbmcgZGlzZWFzZXMvY29uZGl0aW9ucyBhdCBiYXNlbGluZSAoT1JNID0gMS41MCwgOTUlIENJOiAxLjMwLTEuNzMgcGVyIDUgeWVhcnMsIHAgPSAzLjEgw5cgMTAtOCkgYW5kIGF0IHRoZSBlYXJseSBwYW5kZW1pYyAoT1JNID0gMS4yMSwgOTUlIENJOiAxLjA0LTEuNDAgcGVyIDUgeWVhcnMsIHAgPS4gMDExKSBkZWNyZWFzZWQgdGhlIGFzc29jaWF0aW9uLiBDb25jbHVzaW9uczogUGhlbm9BZ2UgbWVhc3VyZWQgaW4gMjAwNi0yMDEwIHdhcyBhc3NvY2lhdGVkIHdpdGggQ09WSUQtMTkgc2V2ZXJpdHkgb3V0Y29tZXMgbW9yZSB0aGFuIDEwIHllYXJzIGxhdGVyLiBUaGVzZSBhc3NvY2lhdGlvbnMgd2VyZSBwYXJ0bHkgYWNjb3VudGVkIGZvciBieSBwcmV2YWxlbnQgY2hyb25pYyBkaXNlYXNlcyBwcm94aW1hdGUgdG8gQ09WSUQtMTkgaW5mZWN0aW9uLiBPdmVyYWxsLCBvdXIgcmVzdWx0cyBzdWdnZXN0IHRoYXQgYWdpbmcgYmlvbWFya2VycywgbGlrZSBQaGVub0FnZSBtYXkgY2FwdHVyZSBsb25nLXRlcm0gdnVsbmVyYWJpbGl0eSB0byBkaXNlYXNlcyBsaWtlIENPVklELTE5LCBldmVuIGJlZm9yZSB0aGUgYWNjdW11bGF0aW9uIG9mIGFnZS1yZWxhdGVkIGNvbW9yYmlkIGNvbmRpdGlvbnMuIiwicHVibGlzaGVyIjoiT3hmb3JkIFVuaXZlcnNpdHkgUHJlc3MiLCJpc3N1ZSI6IjgiLCJ2b2x1bWUiOiI3NiIsImNvbnRhaW5lci10aXRsZS1zaG9ydCI6IiJ9LCJpc1RlbXBvcmFyeSI6ZmFsc2V9XX0="/>
              <w:id w:val="-1950157402"/>
              <w:placeholder>
                <w:docPart w:val="98ADC7F076844B7D8568E5B005C8BC39"/>
              </w:placeholder>
            </w:sdt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Kuo</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3684206</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aging" OR "ageing") AND (severity prediction)</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M2U5ODRhYzItY2Q5OC00MzE1LWJmNGEtZGMzOGQzZjk5YjNmIiwicHJvcGVydGllcyI6eyJub3RlSW5kZXgiOjB9LCJpc0VkaXRlZCI6ZmFsc2UsIm1hbnVhbE92ZXJyaWRlIjp7ImlzTWFudWFsbHlPdmVycmlkZGVuIjpmYWxzZSwiY2l0ZXByb2NUZXh0IjoiKE1hdWdlcmkgPGk+ZXQgYWwuPC9pPiwgMjAyNCkiLCJtYW51YWxPdmVycmlkZVRleHQiOiIifSwiY2l0YXRpb25JdGVtcyI6W3siaWQiOiI5ODI5YTA0Mi1iNTBiLTMyOWMtYTkxOS0yM2M2OGVlMGQwOTkiLCJpdGVtRGF0YSI6eyJ0eXBlIjoiY2hhcHRlciIsImlkIjoiOTgyOWEwNDItYjUwYi0zMjljLWE5MTktMjNjNjhlZTBkMDk5IiwidGl0bGUiOiJQZXJzb25hbGl6ZWQgZXBpZ2VuZXRpY3Mgb2YgYWdpbmciLCJhdXRob3IiOlt7ImZhbWlseSI6Ik1hdWdlcmkiLCJnaXZlbiI6IkFuZHJlYSIsInBhcnNlLW5hbWVzIjpmYWxzZSwiZHJvcHBpbmctcGFydGljbGUiOiIiLCJub24tZHJvcHBpbmctcGFydGljbGUiOiIifSx7ImZhbWlseSI6IkJhcmNoaXR0YSIsImdpdmVuIjoiTWFydGluYSIsInBhcnNlLW5hbWVzIjpmYWxzZSwiZHJvcHBpbmctcGFydGljbGUiOiIiLCJub24tZHJvcHBpbmctcGFydGljbGUiOiIifSx7ImZhbWlseSI6IkZhdmFyYSIsImdpdmVuIjoiR2l1bGlhbmEiLCJwYXJzZS1uYW1lcyI6ZmFsc2UsImRyb3BwaW5nLXBhcnRpY2xlIjoiIiwibm9uLWRyb3BwaW5nLXBhcnRpY2xlIjoiIn0seyJmYW1pbHkiOiJMaW8iLCJnaXZlbiI6IlJvYmVydGEgTWFnbmFubyBTYW4iLCJwYXJzZS1uYW1lcyI6ZmFsc2UsImRyb3BwaW5nLXBhcnRpY2xlIjoiIiwibm9uLWRyb3BwaW5nLXBhcnRpY2xlIjoiIn0seyJmYW1pbHkiOiJBZ29kaSIsImdpdmVuIjoiQW50b25lbGxhIiwicGFyc2UtbmFtZXMiOmZhbHNlLCJkcm9wcGluZy1wYXJ0aWNsZSI6IiIsIm5vbi1kcm9wcGluZy1wYXJ0aWNsZSI6IiJ9XSwiY29udGFpbmVyLXRpdGxlIjoiUGVyc29uYWxpemVkIEVwaWdlbmV0aWNzIiwiRE9JIjoiMTAuMTAxNi9COTc4LTAtNDQzLTIzODAyLTQuMDAwMTYtOCIsIlVSTCI6Imh0dHBzOi8vbGlua2luZ2h1Yi5lbHNldmllci5jb20vcmV0cmlldmUvcGlpL0I5NzgwNDQzMjM4MDI0MDAwMTY4IiwiaXNzdWVkIjp7ImRhdGUtcGFydHMiOltbMjAyNF1dfSwicGFnZSI6IjY1Ny02OTEiLCJwdWJsaXNoZXIiOiJFbHNldmllciIsImNvbnRhaW5lci10aXRsZS1zaG9ydCI6IiJ9LCJpc1RlbXBvcmFyeSI6ZmFsc2V9XX0="/>
              <w:id w:val="1101465414"/>
              <w:placeholder>
                <w:docPart w:val="14013766895F40E0BA2EB780C4E56F57"/>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Mauger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Book chapter</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of aging and personalized intervention</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YWZmYTk4M2YtNjM0MC00NmI2LWFhZjQtOTA4Mjg5NTZiYTk4IiwicHJvcGVydGllcyI6eyJub3RlSW5kZXgiOjB9LCJpc0VkaXRlZCI6ZmFsc2UsIm1hbnVhbE92ZXJyaWRlIjp7ImlzTWFudWFsbHlPdmVycmlkZGVuIjp0cnVlLCJjaXRlcHJvY1RleHQiOiIoSy4gV2FuZyA8aT5ldCBhbC48L2k+LCAyMDIyKSIsIm1hbnVhbE92ZXJyaWRlVGV4dCI6IihXYW5nIGV0IGFsLiwgMjAyMikifSwiY2l0YXRpb25JdGVtcyI6W3siaWQiOiI5NWMxN2ZjOC0wNWQ1LTNkN2ItYmI5Yi0yOGViZjEwM2FiM2MiLCJpdGVtRGF0YSI6eyJ0eXBlIjoiYXJ0aWNsZS1qb3VybmFsIiwiaWQiOiI5NWMxN2ZjOC0wNWQ1LTNkN2ItYmI5Yi0yOGViZjEwM2FiM2MiLCJ0aXRsZSI6IkVwaWdlbmV0aWMgcmVndWxhdGlvbiBvZiBhZ2luZzogaW1wbGljYXRpb25zIGZvciBpbnRlcnZlbnRpb25zIG9mIGFnaW5nIGFuZCBkaXNlYXNlcyIsImF1dGhvciI6W3siZmFtaWx5IjoiV2FuZyIsImdpdmVuIjoiS2FuZyIsInBhcnNlLW5hbWVzIjpmYWxzZSwiZHJvcHBpbmctcGFydGljbGUiOiIiLCJub24tZHJvcHBpbmctcGFydGljbGUiOiIifSx7ImZhbWlseSI6IkxpdSIsImdpdmVuIjoiSHVpY29uZyIsInBhcnNlLW5hbWVzIjpmYWxzZSwiZHJvcHBpbmctcGFydGljbGUiOiIiLCJub24tZHJvcHBpbmctcGFydGljbGUiOiIifSx7ImZhbWlseSI6Ikh1IiwiZ2l2ZW4iOiJRaW5jaGFvIiwicGFyc2UtbmFtZXMiOmZhbHNlLCJkcm9wcGluZy1wYXJ0aWNsZSI6IiIsIm5vbi1kcm9wcGluZy1wYXJ0aWNsZSI6IiJ9LHsiZmFtaWx5IjoiV2FuZyIsImdpdmVuIjoiTGluZ25hIiwicGFyc2UtbmFtZXMiOmZhbHNlLCJkcm9wcGluZy1wYXJ0aWNsZSI6IiIsIm5vbi1kcm9wcGluZy1wYXJ0aWNsZSI6IiJ9LHsiZmFtaWx5IjoiTGl1IiwiZ2l2ZW4iOiJKaWFxaW5nIiwicGFyc2UtbmFtZXMiOmZhbHNlLCJkcm9wcGluZy1wYXJ0aWNsZSI6IiIsIm5vbi1kcm9wcGluZy1wYXJ0aWNsZSI6IiJ9LHsiZmFtaWx5IjoiWmhlbmciLCJnaXZlbiI6Ilppa2FpIiwicGFyc2UtbmFtZXMiOmZhbHNlLCJkcm9wcGluZy1wYXJ0aWNsZSI6IiIsIm5vbi1kcm9wcGluZy1wYXJ0aWNsZSI6IiJ9LHsiZmFtaWx5IjoiWmhhbmciLCJnaXZlbiI6IldlaXFpIiwicGFyc2UtbmFtZXMiOmZhbHNlLCJkcm9wcGluZy1wYXJ0aWNsZSI6IiIsIm5vbi1kcm9wcGluZy1wYXJ0aWNsZSI6IiJ9LHsiZmFtaWx5IjoiUmVuIiwiZ2l2ZW4iOiJKaWUiLCJwYXJzZS1uYW1lcyI6ZmFsc2UsImRyb3BwaW5nLXBhcnRpY2xlIjoiIiwibm9uLWRyb3BwaW5nLXBhcnRpY2xlIjoiIn0seyJmYW1pbHkiOiJaaHUiLCJnaXZlbiI6IkZhbmdmYW5nIiwicGFyc2UtbmFtZXMiOmZhbHNlLCJkcm9wcGluZy1wYXJ0aWNsZSI6IiIsIm5vbi1kcm9wcGluZy1wYXJ0aWNsZSI6IiJ9LHsiZmFtaWx5IjoiTGl1IiwiZ2l2ZW4iOiJHdWFuZy1IdWkiLCJwYXJzZS1uYW1lcyI6ZmFsc2UsImRyb3BwaW5nLXBhcnRpY2xlIjoiIiwibm9uLWRyb3BwaW5nLXBhcnRpY2xlIjoiIn1dLCJjb250YWluZXItdGl0bGUiOiJTaWduYWwgVHJhbnNkdWN0aW9uIGFuZCBUYXJnZXRlZCBUaGVyYXB5IiwiY29udGFpbmVyLXRpdGxlLXNob3J0IjoiU2lnbmFsIFRyYW5zZHVjdCBUYXJnZXQgVGhlciIsIkRPSSI6IjEwLjEwMzgvczQxMzkyLTAyMi0wMTIxMS04IiwiSVNTTiI6IjIwNTktMzYzNSIsImlzc3VlZCI6eyJkYXRlLXBhcnRzIjpbWzIwMjIsMTEsN11dfSwicGFnZSI6IjM3NCIsImFic3RyYWN0IjoiPHA+QWdpbmcgaXMgYWNjb21wYW5pZWQgYnkgdGhlIGRlY2xpbmUgb2Ygb3JnYW5pc21hbCBmdW5jdGlvbnMgYW5kIGEgc2VyaWVzIG9mIHByb21pbmVudCBoYWxsbWFya3MsIGluY2x1ZGluZyBnZW5ldGljIGFuZCBlcGlnZW5ldGljIGFsdGVyYXRpb25zLiBUaGVzZSBhZ2luZy1hc3NvY2lhdGVkIGVwaWdlbmV0aWMgY2hhbmdlcyBpbmNsdWRlIEROQSBtZXRoeWxhdGlvbiwgaGlzdG9uZSBtb2RpZmljYXRpb24sIGNocm9tYXRpbiByZW1vZGVsaW5nLCBub24tY29kaW5nIFJOQSAobmNSTkEpIHJlZ3VsYXRpb24sIGFuZCBSTkEgbW9kaWZpY2F0aW9uLCBhbGwgb2Ygd2hpY2ggcGFydGljaXBhdGUgaW4gdGhlIHJlZ3VsYXRpb24gb2YgdGhlIGFnaW5nIHByb2Nlc3MsIGFuZCBoZW5jZSBjb250cmlidXRlIHRvIGFnaW5nLXJlbGF0ZWQgZGlzZWFzZXMuIFRoZXJlZm9yZSwgdW5kZXJzdGFuZGluZyB0aGUgZXBpZ2VuZXRpYyBtZWNoYW5pc21zIGluIGFnaW5nIHdpbGwgcHJvdmlkZSBuZXcgYXZlbnVlcyB0byBkZXZlbG9wIHN0cmF0ZWdpZXMgdG8gZGVsYXkgYWdpbmcuIEluZGVlZCwgYWdpbmcgaW50ZXJ2ZW50aW9ucyBiYXNlZCBvbiBtYW5pcHVsYXRpbmcgZXBpZ2VuZXRpYyBtZWNoYW5pc21zIGhhdmUgbGVkIHRvIHRoZSBhbGxldmlhdGlvbiBvZiBhZ2luZyBvciB0aGUgZXh0ZW5zaW9uIG9mIHRoZSBsaWZlc3BhbiBpbiBhbmltYWwgbW9kZWxzLiBTbWFsbCBtb2xlY3VsZS1iYXNlZCB0aGVyYXBpZXMgYW5kIHJlcHJvZ3JhbW1pbmcgc3RyYXRlZ2llcyB0aGF0IGVuYWJsZSBlcGlnZW5ldGljIHJlanV2ZW5hdGlvbiBoYXZlIGJlZW4gZGV2ZWxvcGVkIGZvciBhbWVsaW9yYXRpbmcgb3IgcmV2ZXJzaW5nIGFnaW5nLXJlbGF0ZWQgY29uZGl0aW9ucy4gSW4gYWRkaXRpb24sIGFkb3B0aW5nIGhlYWx0aC1wcm9tb3RpbmcgYWN0aXZpdGllcywgc3VjaCBhcyBjYWxvcmljIHJlc3RyaWN0aW9uLCBleGVyY2lzZSwgYW5kIGNhbGlicmF0aW5nIGNpcmNhZGlhbiByaHl0aG0sIGhhcyBiZWVuIGRlbW9uc3RyYXRlZCB0byBkZWxheSBhZ2luZy4gRnVydGhlcm1vcmUsIHZhcmlvdXMgY2xpbmljYWwgdHJpYWxzIGZvciBhZ2luZyBpbnRlcnZlbnRpb24gYXJlIG9uZ29pbmcsIHByb3ZpZGluZyBtb3JlIGV2aWRlbmNlIG9mIHRoZSBzYWZldHkgYW5kIGVmZmljYWN5IG9mIHRoZXNlIHRoZXJhcGllcy4gSGVyZSwgd2UgcmV2aWV3IHJlY2VudCB3b3JrIG9uIHRoZSBlcGlnZW5ldGljIHJlZ3VsYXRpb24gb2YgYWdpbmcgYW5kIG91dGxpbmUgdGhlIGFkdmFuY2VzIGluIGludGVydmVudGlvbiBzdHJhdGVnaWVzIGZvciBhZ2luZyBhbmQgYWdlLWFzc29jaWF0ZWQgZGlzZWFzZXMuIEEgYmV0dGVyIHVuZGVyc3RhbmRpbmcgb2YgdGhlIGNyaXRpY2FsIHJvbGVzIG9mIGVwaWdlbmV0aWNzIGluIHRoZSBhZ2luZyBwcm9jZXNzIHdpbGwgbGVhZCB0byBtb3JlIGNsaW5pY2FsIGFkdmFuY2VzIGluIHRoZSBwcmV2ZW50aW9uIG9mIGh1bWFuIGFnaW5nIGFuZCB0aGVyYXB5IG9mIGFnaW5nLXJlbGF0ZWQgZGlzZWFzZXMuPC9wPiIsImlzc3VlIjoiMSIsInZvbHVtZSI6IjcifSwiaXNUZW1wb3JhcnkiOmZhbHNlfV19"/>
              <w:id w:val="1074701264"/>
              <w:placeholder>
                <w:docPart w:val="0EA0061861754E2793743AF6917B7C43"/>
              </w:placeholder>
            </w:sdt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szCs w:val="24"/>
                  </w:rPr>
                  <w:t>(</w:t>
                </w:r>
                <w:proofErr w:type="spellStart"/>
                <w:r w:rsidRPr="003717CA">
                  <w:rPr>
                    <w:rFonts w:ascii="Times New Roman" w:eastAsia="Times New Roman" w:hAnsi="Times New Roman" w:cs="Times New Roman"/>
                    <w:color w:val="000000"/>
                    <w:sz w:val="24"/>
                    <w:szCs w:val="24"/>
                  </w:rPr>
                  <w:t>Wang</w:t>
                </w:r>
                <w:proofErr w:type="spellEnd"/>
                <w:r w:rsidRPr="003717CA">
                  <w:rPr>
                    <w:rFonts w:ascii="Times New Roman" w:eastAsia="Times New Roman" w:hAnsi="Times New Roman" w:cs="Times New Roman"/>
                    <w:color w:val="000000"/>
                    <w:sz w:val="24"/>
                    <w:szCs w:val="24"/>
                  </w:rPr>
                  <w:t xml:space="preserve"> et al., 2022)</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6336680</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ZTVhZjhlMWQtZDUyNS00OGUwLWJjMDgtNzc5ZDkxY2VkZWZiIiwicHJvcGVydGllcyI6eyJub3RlSW5kZXgiOjB9LCJpc0VkaXRlZCI6ZmFsc2UsIm1hbnVhbE92ZXJyaWRlIjp7ImlzTWFudWFsbHlPdmVycmlkZGVuIjpmYWxzZSwiY2l0ZXByb2NUZXh0IjoiKEtpa3VjaGkgPGk+ZXQgYWwuPC9pPiwgMjAyMikiLCJtYW51YWxPdmVycmlkZVRleHQiOiIifSwiY2l0YXRpb25JdGVtcyI6W3siaWQiOiJmNzYxZTJkZi0wMWJmLTMzOTktYTc1NC1kOWJiMTQ5YzZmMzYiLCJpdGVtRGF0YSI6eyJ0eXBlIjoiYXJ0aWNsZS1qb3VybmFsIiwiaWQiOiJmNzYxZTJkZi0wMWJmLTMzOTktYTc1NC1kOWJiMTQ5YzZmMzYiLCJ0aXRsZSI6IlN0cnVjdHVyYWwgYmFzaXMgZm9yIGFjdGl2YXRpb24gb2YgRE5NVDEiLCJhdXRob3IiOlt7ImZhbWlseSI6Iktpa3VjaGkiLCJnaXZlbiI6IkFtaWthIiwicGFyc2UtbmFtZXMiOmZhbHNlLCJkcm9wcGluZy1wYXJ0aWNsZSI6IiIsIm5vbi1kcm9wcGluZy1wYXJ0aWNsZSI6IiJ9LHsiZmFtaWx5IjoiT25vZGEiLCJnaXZlbiI6Ikhpcm9raSIsInBhcnNlLW5hbWVzIjpmYWxzZSwiZHJvcHBpbmctcGFydGljbGUiOiIiLCJub24tZHJvcHBpbmctcGFydGljbGUiOiIifSx7ImZhbWlseSI6IllhbWFndWNoaSIsImdpdmVuIjoiS29zdWtlIiwicGFyc2UtbmFtZXMiOmZhbHNlLCJkcm9wcGluZy1wYXJ0aWNsZSI6IiIsIm5vbi1kcm9wcGluZy1wYXJ0aWNsZSI6IiJ9LHsiZmFtaWx5IjoiS29yaSIsImdpdmVuIjoiU2F0b21pIiwicGFyc2UtbmFtZXMiOmZhbHNlLCJkcm9wcGluZy1wYXJ0aWNsZSI6IiIsIm5vbi1kcm9wcGluZy1wYXJ0aWNsZSI6IiJ9LHsiZmFtaWx5IjoiTWF0c3V6YXdhIiwiZ2l2ZW4iOiJTaHVuIiwicGFyc2UtbmFtZXMiOmZhbHNlLCJkcm9wcGluZy1wYXJ0aWNsZSI6IiIsIm5vbi1kcm9wcGluZy1wYXJ0aWNsZSI6IiJ9LHsiZmFtaWx5IjoiQ2hpYmEiLCJnaXZlbiI6Illvc2hpZSIsInBhcnNlLW5hbWVzIjpmYWxzZSwiZHJvcHBpbmctcGFydGljbGUiOiIiLCJub24tZHJvcHBpbmctcGFydGljbGUiOiIifSx7ImZhbWlseSI6IlRhbmltb3RvIiwiZ2l2ZW4iOiJTaG90YSIsInBhcnNlLW5hbWVzIjpmYWxzZSwiZHJvcHBpbmctcGFydGljbGUiOiIiLCJub24tZHJvcHBpbmctcGFydGljbGUiOiIifSx7ImZhbWlseSI6Illvc2hpbWkiLCJnaXZlbiI6IlNhZSIsInBhcnNlLW5hbWVzIjpmYWxzZSwiZHJvcHBpbmctcGFydGljbGUiOiIiLCJub24tZHJvcHBpbmctcGFydGljbGUiOiIifSx7ImZhbWlseSI6IlNhdG8iLCJnaXZlbiI6Ikhpcm9raSIsInBhcnNlLW5hbWVzIjpmYWxzZSwiZHJvcHBpbmctcGFydGljbGUiOiIiLCJub24tZHJvcHBpbmctcGFydGljbGUiOiIifSx7ImZhbWlseSI6IllhbWFnYXRhIiwiZ2l2ZW4iOiJBdHN1c2hpIiwicGFyc2UtbmFtZXMiOmZhbHNlLCJkcm9wcGluZy1wYXJ0aWNsZSI6IiIsIm5vbi1kcm9wcGluZy1wYXJ0aWNsZSI6IiJ9LHsiZmFtaWx5IjoiU2hpcm91enUiLCJnaXZlbiI6Ik1pa2FrbyIsInBhcnNlLW5hbWVzIjpmYWxzZSwiZHJvcHBpbmctcGFydGljbGUiOiIiLCJub24tZHJvcHBpbmctcGFydGljbGUiOiIifSx7ImZhbWlseSI6IkFkYWNoaSIsImdpdmVuIjoiTmFydWhpa28iLCJwYXJzZS1uYW1lcyI6ZmFsc2UsImRyb3BwaW5nLXBhcnRpY2xlIjoiIiwibm9uLWRyb3BwaW5nLXBhcnRpY2xlIjoiIn0seyJmYW1pbHkiOiJTaGFyaWYiLCJnaXZlbiI6IkphZmFyIiwicGFyc2UtbmFtZXMiOmZhbHNlLCJkcm9wcGluZy1wYXJ0aWNsZSI6IiIsIm5vbi1kcm9wcGluZy1wYXJ0aWNsZSI6IiJ9LHsiZmFtaWx5IjoiS29zZWtpIiwiZ2l2ZW4iOiJIYXJ1aGlrbyIsInBhcnNlLW5hbWVzIjpmYWxzZSwiZHJvcHBpbmctcGFydGljbGUiOiIiLCJub24tZHJvcHBpbmctcGFydGljbGUiOiIifSx7ImZhbWlseSI6Ik5pc2hpeWFtYSIsImdpdmVuIjoiQXRzdXlhIiwicGFyc2UtbmFtZXMiOmZhbHNlLCJkcm9wcGluZy1wYXJ0aWNsZSI6IiIsIm5vbi1kcm9wcGluZy1wYXJ0aWNsZSI6IiJ9LHsiZmFtaWx5IjoiTmFrYW5pc2hpIiwiZ2l2ZW4iOiJNYWtvdG8iLCJwYXJzZS1uYW1lcyI6ZmFsc2UsImRyb3BwaW5nLXBhcnRpY2xlIjoiIiwibm9uLWRyb3BwaW5nLXBhcnRpY2xlIjoiIn0seyJmYW1pbHkiOiJEZWZvc3NleiIsImdpdmVuIjoiUGllcnJlIEFudG9pbmUiLCJwYXJzZS1uYW1lcyI6ZmFsc2UsImRyb3BwaW5nLXBhcnRpY2xlIjoiIiwibm9uLWRyb3BwaW5nLXBhcnRpY2xlIjoiIn0seyJmYW1pbHkiOiJBcml0YSIsImdpdmVuIjoiS3lvaGVpIiwicGFyc2UtbmFtZXMiOmZhbHNlLCJkcm9wcGluZy1wYXJ0aWNsZSI6IiIsIm5vbi1kcm9wcGluZy1wYXJ0aWNsZSI6IiJ9XSwiY29udGFpbmVyLXRpdGxlIjoiTmF0dXJlIENvbW11bmljYXRpb25zIiwiY29udGFpbmVyLXRpdGxlLXNob3J0IjoiTmF0IENvbW11biIsIkRPSSI6IjEwLjEwMzgvczQxNDY3LTAyMi0zNDc3OS00IiwiSVNTTiI6IjIwNDExNzIzIiwiUE1JRCI6IjM2NDE0NjIwIiwiaXNzdWVkIjp7ImRhdGUtcGFydHMiOltbMjAyMiwxMiwxXV19LCJhYnN0cmFjdCI6IkROTVQxIGlzIGFuIGVzc2VudGlhbCBlbnp5bWUgdGhhdCBtYWludGFpbnMgZ2Vub21pYyBETkEgbWV0aHlsYXRpb24sIGFuZCBpdHMgZnVuY3Rpb24gaXMgcmVndWxhdGVkIGJ5IG1lY2hhbmlzbXMgdGhhdCBhcmUgbm90IHlldCBmdWxseSB1bmRlcnN0b29kLiBIZXJlLCB3ZSByZXBvcnQgdGhlIGNyeW8tRU0gc3RydWN0dXJlIG9mIGh1bWFuIEROTVQxIGJvdW5kIHRvIGl0cyB0d28gbmF0dXJhbCBhY3RpdmF0b3JzOiBoZW1pbWV0aHlsYXRlZCBETkEgYW5kIHViaXF1aXRpbmF0ZWQgaGlzdG9uZSBIMy4gV2UgZmluZCB0aGF0IGEgaGl0aGVydG8gdW5zdHVkaWVkIGxpbmtlciwgYmV0d2VlbiB0aGUgUkZUUyBhbmQgQ1hYQyBkb21haW5zLCBwbGF5cyBhIGtleSByb2xlIGZvciBhY3RpdmF0aW9uLiBJdCBjb250YWlucyBhIGNvbnNlcnZlZCDOsS1oZWxpeCB3aGljaCBlbmdhZ2VzIGEgY3J1Y2lhbCDigJxUb2dnbGXigJ0gcG9ja2V0LCBkaXNwbGFjaW5nIGEgcHJldmlvdXNseSBkZXNjcmliZWQgaW5oaWJpdG9yeSBsaW5rZXIsIGFuZCBhbGxvd2luZyB0aGUgRE5BIFJlY29nbml0aW9uIEhlbGl4IHRvIHNwcmluZyBpbnRvIHRoZSBhY3RpdmUgY29uZm9ybWF0aW9uLiBUaGlzIGlzIGFjY29tcGFuaWVkIGJ5IGxhcmdlLXNjYWxlIHJlb3JnYW5pemF0aW9uIG9mIHRoZSBpbmhpYml0b3J5IFJGVFMgYW5kIENYWEMgZG9tYWlucywgYWxsb3dpbmcgdGhlIGVuenltZSB0byBnYWluIGZ1bGwgYWN0aXZpdHkuIE91ciByZXN1bHRzIHRoZXJlZm9yZSBwcm92aWRlIGEgbWVjaGFuaXN0aWMgYmFzaXMgZm9yIHRoZSBhY3RpdmF0aW9uIG9mIEROTVQxLCB3aXRoIGNvbnNlcXVlbmNlcyBmb3IgYmFzaWMgcmVzZWFyY2ggYW5kIGRydWcgZGVzaWduLiIsInB1Ymxpc2hlciI6Ik5hdHVyZSBSZXNlYXJjaCIsImlzc3VlIjoiMSIsInZvbHVtZSI6IjEzIn0sImlzVGVtcG9yYXJ5IjpmYWxzZX1dfQ=="/>
              <w:id w:val="-1148355570"/>
              <w:placeholder>
                <w:docPart w:val="620676F88E9F4F7891CF5EB338BB295F"/>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Kikuchi</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sdtContent>
          </w:sdt>
        </w:tc>
        <w:tc>
          <w:tcPr>
            <w:tcW w:w="1696" w:type="dxa"/>
          </w:tcPr>
          <w:p w:rsidR="00B84AAC" w:rsidRPr="003717CA" w:rsidRDefault="00B84AAC" w:rsidP="00B84AAC">
            <w:pPr>
              <w:tabs>
                <w:tab w:val="left" w:pos="76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6414620</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mt1[Title]</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bottom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GB"/>
              </w:rPr>
              <w:lastRenderedPageBreak/>
              <w:t>Definition of the Epigenetic Biological Clock and implication in the Long COVID-19 syndrome Long COVID-19 syndrome</w:t>
            </w:r>
          </w:p>
        </w:tc>
        <w:tc>
          <w:tcPr>
            <w:tcW w:w="3402" w:type="dxa"/>
          </w:tcPr>
          <w:sdt>
            <w:sdtPr>
              <w:rPr>
                <w:rFonts w:ascii="Times New Roman" w:hAnsi="Times New Roman" w:cs="Times New Roman"/>
                <w:color w:val="000000"/>
                <w:sz w:val="24"/>
                <w:szCs w:val="24"/>
                <w:lang w:val="en-GB"/>
              </w:rPr>
              <w:tag w:val="MENDELEY_CITATION_v3_eyJjaXRhdGlvbklEIjoiTUVOREVMRVlfQ0lUQVRJT05fZGM1ZjI0ZjktNTQ1ZS00MGFmLTk3YzEtNjZkNjk0ZDYxNjVkIiwicHJvcGVydGllcyI6eyJub3RlSW5kZXgiOjB9LCJpc0VkaXRlZCI6ZmFsc2UsIm1hbnVhbE92ZXJyaWRlIjp7ImlzTWFudWFsbHlPdmVycmlkZGVuIjpmYWxzZSwiY2l0ZXByb2NUZXh0IjoiKEdhbG93IGFuZCBQZWxlZywgMjAyMikiLCJtYW51YWxPdmVycmlkZVRleHQiOiIifSwiY2l0YXRpb25JdGVtcyI6W3siaWQiOiI4ZDU1NmM0MS0wNzI1LTMzYmYtYWE0Mi01MTE2NjY0NDZhNDUiLCJpdGVtRGF0YSI6eyJ0eXBlIjoiYXJ0aWNsZSIsImlkIjoiOGQ1NTZjNDEtMDcyNS0zM2JmLWFhNDItNTExNjY2NDQ2YTQ1IiwidGl0bGUiOiJIb3cgdG8gU2xvdyBkb3duIHRoZSBUaWNraW5nIENsb2NrOiBBZ2UtQXNzb2NpYXRlZCBFcGlnZW5ldGljIEFsdGVyYXRpb25zIGFuZCBSZWxhdGVkIEludGVydmVudGlvbnMgdG8gRXh0ZW5kIExpZmUgU3BhbiIsImF1dGhvciI6W3siZmFtaWx5IjoiR2Fsb3ciLCJnaXZlbiI6IkFubmUgTWFyaWUiLCJwYXJzZS1uYW1lcyI6ZmFsc2UsImRyb3BwaW5nLXBhcnRpY2xlIjoiIiwibm9uLWRyb3BwaW5nLXBhcnRpY2xlIjoiIn0seyJmYW1pbHkiOiJQZWxlZyIsImdpdmVuIjoiU2hhaGFmIiwicGFyc2UtbmFtZXMiOmZhbHNlLCJkcm9wcGluZy1wYXJ0aWNsZSI6IiIsIm5vbi1kcm9wcGluZy1wYXJ0aWNsZSI6IiJ9XSwiY29udGFpbmVyLXRpdGxlIjoiQ2VsbHMiLCJjb250YWluZXItdGl0bGUtc2hvcnQiOiJDZWxscyIsIkRPSSI6IjEwLjMzOTAvY2VsbHMxMTAzMDQ2OCIsIklTU04iOiIyMDczNDQwOSIsIlBNSUQiOiIzNTE1OTI3OCIsImlzc3VlZCI6eyJkYXRlLXBhcnRzIjpbWzIwMjIsMiwxXV19LCJhYnN0cmFjdCI6IkVwaWdlbmV0aWMgYWx0ZXJhdGlvbnMgcG9zZSBvbmUgbWFqb3IgaGFsbG1hcmsgb2Ygb3JnYW5pc21hbCBhZ2luZy4gSGVyZSwgd2UgcHJvdmlkZSBhbiBvdmVydmlldyBvbiByZWNlbnQgZmluZGluZ3MgZGVzY3JpYmluZyB0aGUgZXBpZ2VuZXRpYyBjaGFuZ2VzIHRoYXQgYXJpc2UgZHVyaW5nIGFnaW5nIGFuZCBpbiByZWxhdGVkIG1hbGFkaWVzIHN1Y2ggYXMgbmV1cm9kZWdlbmVyYXRpb24gYW5kIGNhbmNlci4gU3BlY2lmaWNhbGx5LCB3ZSBmb2N1cyBvbiBhbHRlcmF0aW9ucyBvZiBoaXN0b25lIG1vZGlmaWNhdGlvbnMgYW5kIEROQSBtZXRoeWxhdGlvbiBhbmQgaWxsdXN0cmF0ZSB0aGUgbGluayB3aXRoIG1ldGFib2xpYyBwYXRod2F5cy4gQWdlLXJlbGF0ZWQgZXBpZ2VuZXRpYywgdHJhbnNjcmlwdGlvbmFsIGFuZCBtZXRhYm9saWMgZGVyZWd1bGF0aW9ucyBhcmUgaGlnaGx5IGludGVyY29ubmVjdGVkLCB3aGljaCByZW5kZXJzIGRpc3NvY2lhdGluZyBjYXVzZSBhbmQgZWZmZWN0IGNvbXBsaWNhdGVkLiBIb3dldmVyLCBncm93aW5nIGFtb3VudHMgb2YgZXZpZGVuY2Ugc3VwcG9ydCB0aGUgbm90aW9uIHRoYXQgYWdpbmcgaXMgbm90IG9ubHkgYWNjb21wYW5pZWQgYnkgZXBpZ2VuZXRpYyBhbHRlcmF0aW9ucywgYnV0IGFsc28gYXQgbGVhc3QgaW4gcGFydCBpbmR1Y2VkIGJ5IHRob3NlLiBETkEgbWV0aHlsYXRpb24gY2xvY2tzIGVtZXJnZWQgYXMgYSB0b29sIHRvIG9iamVjdGl2ZWx5IGRldGVybWluZSBiaW9sb2dpY2FsIGFnaW5nIGFuZCB0dXJuZWQgb3V0IGFzIGEgdmFsdWFibGUgc291cmNlIGluIHNlYXJjaCBvZiBmYWN0b3JzIHBvc2l0aXZlbHkgYW5kIG5lZ2F0aXZlbHkgaW1wYWN0aW5nIGh1bWFuIGxpZmUgc3Bhbi4gTW9yZW92ZXIsIHNwZWNpZmljIGVwaWdlbmV0aWMgc2lnbmF0dXJlcyBjYW4gYmUgdXNlZCBhcyBiaW9tYXJrZXJzIGZvciBhZ2UtYXNzb2NpYXRlZCBkaXNvcmRlcnMgb3IgZXZlbiBhcyB0YXJnZXRzIGZvciB0aGVyYXBldXRpYyBhcHByb2FjaGVzLCBhcyB3aWxsIGJlIGNvdmVyZWQgaW4gdGhpcyByZXZpZXcuIEZpbmFsbHksIHdlIHN1bW1hcml6ZSByZWNlbnQgcG90ZW50aWFsIGludGVydmVudGlvbiBzdHJhdGVnaWVzIHRoYXQgdGFyZ2V0IGVwaWdlbmV0aWMgbWVjaGFuaXNtcyB0byBleHRlbmQgaGVhbHRoeSBsaWZlIHNwYW4gYW5kIHByb3ZpZGUgYW4gb3V0bG9vayBvbiBmdXR1cmUgZGV2ZWxvcG1lbnRzIGluIHRoZSBmaWVsZCBvZiBsb25nZXZpdHkgcmVzZWFyY2guIiwicHVibGlzaGVyIjoiTURQSSIsImlzc3VlIjoiMyIsInZvbHVtZSI6IjExIn0sImlzVGVtcG9yYXJ5IjpmYWxzZX1dfQ=="/>
              <w:id w:val="1089209097"/>
              <w:placeholder>
                <w:docPart w:val="C9CD271AFDEB4882BB2D44286FEA55DF"/>
              </w:placeholder>
            </w:sdt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Galow</w:t>
                </w:r>
                <w:proofErr w:type="spellEnd"/>
                <w:r w:rsidRPr="003717CA">
                  <w:rPr>
                    <w:rFonts w:ascii="Times New Roman" w:hAnsi="Times New Roman" w:cs="Times New Roman"/>
                    <w:color w:val="000000"/>
                    <w:sz w:val="24"/>
                    <w:szCs w:val="24"/>
                    <w:lang w:val="en-GB"/>
                  </w:rPr>
                  <w:t xml:space="preserve"> and Peleg, 2022)</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5159278</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ind w:left="113" w:right="113"/>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GRiNzIxOTQtODk5ZC00MTg4LTlhYWQtYzU5MmFmNDJjNTI3IiwicHJvcGVydGllcyI6eyJub3RlSW5kZXgiOjB9LCJpc0VkaXRlZCI6ZmFsc2UsIm1hbnVhbE92ZXJyaWRlIjp7ImlzTWFudWFsbHlPdmVycmlkZGVuIjpmYWxzZSwiY2l0ZXByb2NUZXh0IjoiKENvcmxleSA8aT5ldCBhbC48L2k+LCAyMDIxKSIsIm1hbnVhbE92ZXJyaWRlVGV4dCI6IiJ9LCJjaXRhdGlvbkl0ZW1zIjpbeyJpZCI6IjBkMTEwNTI4LWMxYzctM2E4ZC1hNGY4LTA5NTI3Mjc3YjgyYyIsIml0ZW1EYXRhIjp7InR5cGUiOiJhcnRpY2xlLWpvdXJuYWwiLCJpZCI6IjBkMTEwNTI4LWMxYzctM2E4ZC1hNGY4LTA5NTI3Mjc3YjgyYyIsInRpdGxlIjoiR2Vub21lLXdpZGUgRE5BIG1ldGh5bGF0aW9uIHByb2ZpbGluZyBvZiBwZXJpcGhlcmFsIGJsb29kIHJldmVhbHMgYW4gZXBpZ2VuZXRpYyBzaWduYXR1cmUgYXNzb2NpYXRlZCB3aXRoIHNldmVyZSBDT1ZJRC0xOSIsImF1dGhvciI6W3siZmFtaWx5IjoiQ29ybGV5IiwiZ2l2ZW4iOiJNaWNoYWVsIEouIiwicGFyc2UtbmFtZXMiOmZhbHNlLCJkcm9wcGluZy1wYXJ0aWNsZSI6IiIsIm5vbi1kcm9wcGluZy1wYXJ0aWNsZSI6IiJ9LHsiZmFtaWx5IjoiUGFuZyIsImdpdmVuIjoiQWxpbmEgUC5TLiIsInBhcnNlLW5hbWVzIjpmYWxzZSwiZHJvcHBpbmctcGFydGljbGUiOiIiLCJub24tZHJvcHBpbmctcGFydGljbGUiOiIifSx7ImZhbWlseSI6IkRvZHkiLCJnaXZlbiI6Ikt1c2giLCJwYXJzZS1uYW1lcyI6ZmFsc2UsImRyb3BwaW5nLXBhcnRpY2xlIjoiIiwibm9uLWRyb3BwaW5nLXBhcnRpY2xlIjoiIn0seyJmYW1pbHkiOiJNdWRkIiwiZ2l2ZW4iOiJQaGlsaXAgQS4iLCJwYXJzZS1uYW1lcyI6ZmFsc2UsImRyb3BwaW5nLXBhcnRpY2xlIjoiIiwibm9uLWRyb3BwaW5nLXBhcnRpY2xlIjoiIn0seyJmYW1pbHkiOiJQYXR0ZXJzb24iLCJnaXZlbiI6IkJydWNlIEsuIiwicGFyc2UtbmFtZXMiOmZhbHNlLCJkcm9wcGluZy1wYXJ0aWNsZSI6IiIsIm5vbi1kcm9wcGluZy1wYXJ0aWNsZSI6IiJ9LHsiZmFtaWx5IjoiU2VldGhhbXJhanUiLCJnaXZlbiI6IkhhcmlzaCIsInBhcnNlLW5hbWVzIjpmYWxzZSwiZHJvcHBpbmctcGFydGljbGUiOiIiLCJub24tZHJvcHBpbmctcGFydGljbGUiOiIifSx7ImZhbWlseSI6IkJyYW0iLCJnaXZlbiI6Illhcm9uIiwicGFyc2UtbmFtZXMiOmZhbHNlLCJkcm9wcGluZy1wYXJ0aWNsZSI6IiIsIm5vbi1kcm9wcGluZy1wYXJ0aWNsZSI6IiJ9LHsiZmFtaWx5IjoiUGVsdXNvIiwiZ2l2ZW4iOiJNaWNoYWVsIEouIiwicGFyc2UtbmFtZXMiOmZhbHNlLCJkcm9wcGluZy1wYXJ0aWNsZSI6IiIsIm5vbi1kcm9wcGluZy1wYXJ0aWNsZSI6IiJ9LHsiZmFtaWx5IjoiVG9ycmVzIiwiZ2l2ZW4iOiJMZW9uZWwiLCJwYXJzZS1uYW1lcyI6ZmFsc2UsImRyb3BwaW5nLXBhcnRpY2xlIjoiIiwibm9uLWRyb3BwaW5nLXBhcnRpY2xlIjoiIn0seyJmYW1pbHkiOiJJeWVyIiwiZ2l2ZW4iOiJOaWtpdGEgUy4iLCJwYXJzZS1uYW1lcyI6ZmFsc2UsImRyb3BwaW5nLXBhcnRpY2xlIjoiIiwibm9uLWRyb3BwaW5nLXBhcnRpY2xlIjoiIn0seyJmYW1pbHkiOiJQcmVtZWF1eCIsImdpdmVuIjoiVGhvbWFzIEEuIiwicGFyc2UtbmFtZXMiOmZhbHNlLCJkcm9wcGluZy1wYXJ0aWNsZSI6IiIsIm5vbi1kcm9wcGluZy1wYXJ0aWNsZSI6IiJ9LHsiZmFtaWx5IjoiWWV1bmciLCJnaXZlbiI6IlN0ZXBoZW4gVC4iLCJwYXJzZS1uYW1lcyI6ZmFsc2UsImRyb3BwaW5nLXBhcnRpY2xlIjoiIiwibm9uLWRyb3BwaW5nLXBhcnRpY2xlIjoiIn0seyJmYW1pbHkiOiJDaGFuZGFyIiwiZ2l2ZW4iOiJWYXN1cmV0aGEiLCJwYXJzZS1uYW1lcyI6ZmFsc2UsImRyb3BwaW5nLXBhcnRpY2xlIjoiIiwibm9uLWRyb3BwaW5nLXBhcnRpY2xlIjoiIn0seyJmYW1pbHkiOiJCb3JjenVrIiwiZ2l2ZW4iOiJBbGFpbiIsInBhcnNlLW5hbWVzIjpmYWxzZSwiZHJvcHBpbmctcGFydGljbGUiOiIiLCJub24tZHJvcHBpbmctcGFydGljbGUiOiIifSx7ImZhbWlseSI6IlNjaHdhcnR6IiwiZ2l2ZW4iOiJSb2JlcnQgRS4iLCJwYXJzZS1uYW1lcyI6ZmFsc2UsImRyb3BwaW5nLXBhcnRpY2xlIjoiIiwibm9uLWRyb3BwaW5nLXBhcnRpY2xlIjoiIn0seyJmYW1pbHkiOiJIZW5yaWNoIiwiZ2l2ZW4iOiJUaW1vdGh5IEouIiwicGFyc2UtbmFtZXMiOmZhbHNlLCJkcm9wcGluZy1wYXJ0aWNsZSI6IiIsIm5vbi1kcm9wcGluZy1wYXJ0aWNsZSI6IiJ9LHsiZmFtaWx5IjoiRGVla3MiLCJnaXZlbiI6IlN0ZXZlbiBHLiIsInBhcnNlLW5hbWVzIjpmYWxzZSwiZHJvcHBpbmctcGFydGljbGUiOiIiLCJub24tZHJvcHBpbmctcGFydGljbGUiOiIifSx7ImZhbWlseSI6IlNhY2hhIiwiZ2l2ZW4iOiJKb25haCBCLiIsInBhcnNlLW5hbWVzIjpmYWxzZSwiZHJvcHBpbmctcGFydGljbGUiOiIiLCJub24tZHJvcHBpbmctcGFydGljbGUiOiIifSx7ImZhbWlseSI6Ik5kaGxvdnUiLCJnaXZlbiI6Ikxpc2hvbXdhIEMuIiwicGFyc2UtbmFtZXMiOmZhbHNlLCJkcm9wcGluZy1wYXJ0aWNsZSI6IiIsIm5vbi1kcm9wcGluZy1wYXJ0aWNsZSI6IiJ9XSwiY29udGFpbmVyLXRpdGxlIjoiSm91cm5hbCBvZiBMZXVrb2N5dGUgQmlvbG9neSIsImNvbnRhaW5lci10aXRsZS1zaG9ydCI6IkogTGV1a29jIEJpb2wiLCJET0kiOiIxMC4xMDAyL0pMQi41SEkwNzIwLTQ2NlIiLCJJU1NOIjoiMTkzODM2NzMiLCJQTUlEIjoiMzM0NjQ2MzciLCJpc3N1ZWQiOnsiZGF0ZS1wYXJ0cyI6W1syMDIxLDcsMV1dfSwicGFnZSI6IjIxLTI2IiwiYWJzdHJhY3QiOiJUaGUgZ2xvYmFsIHBhbmRlbWljIGNhdXNlZCBieSB0aGUgc2V2ZXJlIGFjdXRlIHJlc3BpcmF0b3J5IHN5bmRyb21lIGNvcm9uYXZpcnVzIDIgKFNBUlMtQ29WLTIpIGlzIGEgaGlnaGx5IHBhdGhvZ2VuaWMgUk5BIHZpcnVzIGNhdXNpbmcgY29yb25hdmlydXMgZGlzZWFzZSAyMDE5IChDT1ZJRC0xOSkgaW4gaHVtYW5zLiBBbHRob3VnaCBtb3N0IHBhdGllbnRzIHdpdGggQ09WSUQtMTkgaGF2ZSBtaWxkIGlsbG5lc3MgYW5kIG1heSBiZSBhc3ltcHRvbWF0aWMsIHNvbWUgd2lsbCBkZXZlbG9wIHNldmVyZSBwbmV1bW9uaWEsIGFjdXRlIHJlc3BpcmF0b3J5IGRpc3RyZXNzIHN5bmRyb21lLCBtdWx0aS1vcmdhbiBmYWlsdXJlLCBhbmQgZGVhdGguIFJOQSB2aXJ1c2VzIHN1Y2ggYXMgU0FSUy1Db1YtMiBhcmUgY2FwYWJsZSBvZiBoaWphY2tpbmcgdGhlIGVwaWdlbmV0aWMgbGFuZHNjYXBlIG9mIGhvc3QgaW1tdW5lIGNlbGxzIHRvIGV2YWRlIGFudGl2aXJhbCBkZWZlbnNlLiBZZXQsIHRoZXJlIHJlbWFpbiBjb25zaWRlcmFibGUgZ2FwcyBpbiBvdXIgdW5kZXJzdGFuZGluZyBvZiBpbW11bmUgY2VsbCBlcGlnZW5ldGljIGNoYW5nZXMgYXNzb2NpYXRlZCB3aXRoIHNldmVyZSBTQVJTLUNvVi0yIGluZmVjdGlvbiBwYXRob2xvZ3kuIEhlcmUsIHdlIGV4YW1pbmVkIGdlbm9tZS13aWRlIEROQSBtZXRoeWxhdGlvbiAoRE5BbSkgcHJvZmlsZXMgb2YgcGVyaXBoZXJhbCBibG9vZCBtb25vbnVjbGVhciBjZWxscyBmcm9tIDkgdGVybWluYWxseS1pbGwsIGNyaXRpY2FsIENPVklELTE5IHBhdGllbnRzIHdpdGggY29uZmlybWVkIFNBUlMtQ29WLTIgcGxhc21hIHZpcmVtaWEgY29tcGFyZWQgd2l0aCB1bmluZmVjdGVkLCBob3NwaXRhbGl6ZWQgaW5mbHVlbnphLCB1bnRyZWF0ZWQgcHJpbWFyeSBISVYgaW5mZWN0aW9uLCBhbmQgbWlsZC9tb2RlcmF0ZSBDT1ZJRC0xOSBISVYgY29pbmZlY3RlZCBpbmRpdmlkdWFscy4gQ2VsbC10eXBlIGRlY29udm9sdXRpb24gYW5hbHlzZXMgY29uZmlybWVkIGx5bXBob3BlbmlhIGluIHNldmVyZSBDT1ZJRC0xOSBhbmQgcmV2ZWFsZWQgYSBoaWdoIHBlcmNlbnRhZ2Ugb2YgZXN0aW1hdGVkIG5ldXRyb3BoaWxzIHN1Z2dlc3RpbmcgcGVydHVyYmF0aW9ucyB0byBETkFtIGFzc29jaWF0ZWQgd2l0aCBncmFudWxvcG9pZXNpcy4gV2Ugb2JzZXJ2ZWQgYSBkaXN0aW5jdCBETkFtIHNpZ25hdHVyZSBvZiBzZXZlcmUgQ09WSUQtMTkgY2hhcmFjdGVyaXplZCBieSBoeXBlcm1ldGh5bGF0aW9uIG9mIElGTi1yZWxhdGVkIGdlbmVzIGFuZCBoeXBvbWV0aHlsYXRpb24gb2YgaW5mbGFtbWF0b3J5IGdlbmVzLCByZWluZm9yY2luZyBvYnNlcnZhdGlvbnMgaW4gaW5mZWN0aW9uIG1vZGVscyBhbmQgc2luZ2xlLWNlbGwgdHJhbnNjcmlwdGlvbmFsIHN0dWRpZXMgb2Ygc2V2ZXJlIENPVklELTE5LiBFcGlnZW5ldGljIGNsb2NrIGFuYWx5c2VzIHJldmVhbGVkIHNldmVyZSBDT1ZJRC0xOSB3YXMgYXNzb2NpYXRlZCB3aXRoIGFuIGluY3JlYXNlZCBETkFtIGFnZSBhbmQgZWxldmF0ZWQgbW9ydGFsaXR5IHJpc2sgYWNjb3JkaW5nIHRvIEdyaW1BZ2UsIGZ1cnRoZXIgdmFsaWRhdGluZyB0aGUgZXBpZ2VuZXRpYyBjbG9jayBhcyBhIHByZWRpY3RvciBvZiBkaXNlYXNlIGFuZCBtb3J0YWxpdHkgcmlzay4gT3VyIGVwaWdlbmV0aWMgcmVzdWx0cyByZXZlYWwgYSBkaXNjb3ZlcnkgRE5BbSBzaWduYXR1cmUgb2Ygc2V2ZXJlIENPVklELTE5IGluIGJsb29kIHBvdGVudGlhbGx5IHVzZWZ1bCBmb3IgY29ycm9ib3JhdGluZyBjbGluaWNhbCBhc3Nlc3NtZW50cywgaW5mb3JtaW5nIHBhdGhvZ2VuaWMgbWVjaGFuaXNtcywgYW5kIHJldmVhbGluZyBuZXcgdGhlcmFwZXV0aWMgdGFyZ2V0cyBhZ2FpbnN0IFNBUlMtQ29WLTIuIiwicHVibGlzaGVyIjoiSm9obiBXaWxleSBhbmQgU29ucyBJbmMiLCJpc3N1ZSI6IjEiLCJ2b2x1bWUiOiIxMTAifSwiaXNUZW1wb3JhcnkiOmZhbHNlfV19"/>
              <w:id w:val="-1234856549"/>
              <w:placeholder>
                <w:docPart w:val="B1164F9EFF574CD98CAFE1737BB0E56D"/>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Corley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3464637</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cute covid-19 OR severe covid-19) AND (DNA methylation)</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extDirection w:val="btLr"/>
          </w:tcPr>
          <w:p w:rsidR="00B84AAC" w:rsidRPr="003717CA" w:rsidRDefault="00B84AAC" w:rsidP="00B84AAC">
            <w:pPr>
              <w:ind w:left="113" w:right="113"/>
              <w:jc w:val="center"/>
              <w:rPr>
                <w:rFonts w:ascii="Times New Roman" w:hAnsi="Times New Roman" w:cs="Times New Roman"/>
                <w:b/>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Y2QxMjQ3NDItYjFmYy00MmJlLWIxZTItZDEzYWJmNmZlYjg5IiwicHJvcGVydGllcyI6eyJub3RlSW5kZXgiOjB9LCJpc0VkaXRlZCI6ZmFsc2UsIm1hbnVhbE92ZXJyaWRlIjp7ImlzTWFudWFsbHlPdmVycmlkZGVuIjpmYWxzZSwiY2l0ZXByb2NUZXh0IjoiKENoYW1iZXJsYWluIDxpPmV0IGFsLjwvaT4sIDIwMjMpIiwibWFudWFsT3ZlcnJpZGVUZXh0IjoiIn0sImNpdGF0aW9uSXRlbXMiOlt7ImlkIjoiMDFhNmRlOTQtMWZhZi0zZGIzLTg3NDQtNTliZmRhZWE0ODg2IiwiaXRlbURhdGEiOnsidHlwZSI6ImFydGljbGUtam91cm5hbCIsImlkIjoiMDFhNmRlOTQtMWZhZi0zZGIzLTg3NDQtNTliZmRhZWE0ODg2IiwidGl0bGUiOiJJbnZlc3RpZ2F0aW5nIHRoZSBhc3NvY2lhdGlvbiBvZiBtZWFzdXJlcyBvZiBlcGlnZW5ldGljIGFnZSB3aXRoIENPVklELTE5IHNldmVyaXR5OiBldmlkZW5jZSBmcm9tIHNlY29uZGFyeSBhbmFseXNlcyBvZiBvcGVuIGFjY2VzcyBkYXRhIiwiYXV0aG9yIjpbeyJmYW1pbHkiOiJDaGFtYmVybGFpbiIsImdpdmVuIjoiSm9udmllYSBELiIsInBhcnNlLW5hbWVzIjpmYWxzZSwiZHJvcHBpbmctcGFydGljbGUiOiIiLCJub24tZHJvcHBpbmctcGFydGljbGUiOiIifSx7ImZhbWlseSI6Ik51c3Nsw6kiLCJnaXZlbiI6IlPDqWJhc3RpZW4iLCJwYXJzZS1uYW1lcyI6ZmFsc2UsImRyb3BwaW5nLXBhcnRpY2xlIjoiIiwibm9uLWRyb3BwaW5nLXBhcnRpY2xlIjoiIn0seyJmYW1pbHkiOiJCb2NodWQiLCJnaXZlbiI6Ik11cmllbGxlIiwicGFyc2UtbmFtZXMiOmZhbHNlLCJkcm9wcGluZy1wYXJ0aWNsZSI6IiIsIm5vbi1kcm9wcGluZy1wYXJ0aWNsZSI6IiJ9LHsiZmFtaWx5IjoiR29uc2V0aC1OdXNzbMOpIiwiZ2l2ZW4iOiJTZW1pcmEiLCJwYXJzZS1uYW1lcyI6ZmFsc2UsImRyb3BwaW5nLXBhcnRpY2xlIjoiIiwibm9uLWRyb3BwaW5nLXBhcnRpY2xlIjoiIn1dLCJjb250YWluZXItdGl0bGUiOiJTd2lzcyBNZWRpY2FsIFdlZWtseSIsImNvbnRhaW5lci10aXRsZS1zaG9ydCI6IlN3aXNzIE1lZCBXa2x5IiwiRE9JIjoiMTAuNTcxODcvc213LjIwMjMuNDAwNzYiLCJJU1NOIjoiMTQyNDM5OTciLCJQTUlEIjoiMzcxNTU4MjUiLCJpc3N1ZWQiOnsiZGF0ZS1wYXJ0cyI6W1syMDIzLDQsMV1dfSwiYWJzdHJhY3QiOiJCQUNLR1JPVU5EOiBFcGlnZW5ldGljIG1vZGlmaWNhdGlvbnMgbWF5IGNvbnRyaWJ1dGUgdG8gaW50ZXItaW5kaXZpZHVhbCB2YXJpYXRpb24gdGhhdCBpcyB1bmV4cGxhaW5hYmxlIGJ5IHByZXNlbnRseSBrbm93biByaXNrIGZhY3RvcnMgZm9yIENPVklELTE5IHNldmVyaXR5IChlLmcuLCBhZ2UsIGV4Y2VzcyB3ZWlnaHQsIG9yIG90aGVyIGhlYWx0aCBjb25kaXRpb25zKS4gRXN0aW1hdGVzIG9mIHlvdXRoIGNhcGl0YWwgKFlDKSByZWZsZWN0IHRoZSBkaWZmZXJlbmNlIGJldHdlZW4gYW4gaW5kaXZpZHVhbOKAmXMgZXBpZ2VuZXRpYyDigJMgb3IgYmlvbG9naWNhbCDigJMgYWdlIGFuZCBjaHJvbm9sb2dpY2FsIGFnZSwgYW5kIG1heSBxdWFudGlmeSBhYm5vcm1hbCBhZ2luZyBkdWUgdG8gbGlmZXN0eWxlIG9yIG90aGVyIGVudmlyb25tZW50YWwgZXhwb3N1cmVzLCBwcm92aWRpbmcgaW5zaWdodHMgdGhhdCBjb3VsZCBpbmZvcm0gcmlzay1zdHJhdGlmaWNhdGlvbiBmb3Igc2V2ZXJlIENPVklELTE5IG91dGNvbWVzLiBUaGlzIHN0dWR5IGFpbXMgdG8gdGhlcmVieSBhKSBhc3Nlc3MgdGhlIGFzc29jaWF0aW9uIGJldHdlZW4gWUMgYW5kIGVwaWdlbmV0aWMgc2lnbmF0dXJlcyBvZiBsaWZlc3R5bGUgZXhwb3N1cmVzIHdpdGggQ09WSUQtMTkgc2V2ZXJpdHksIGFuZCBiKSB0byBhc3Nlc3Mgd2hldGhlciB0aGUgaW5jbHVzaW9uIG9mIHRoZXNlIHNpZ25hdHVyZXMgaW4gYWRkaXRpb24gdG8gYSBzaWduYXR1cmUgb2YgQ09WSUQtMTkgc2V2ZXJpdHkgKEVQSUNPVklEKSBpbXByb3ZlZCB0aGUgcHJlZGljdGlvbiBvZiBDT1ZJRC0xOSBzZXZlcml0eS4gTUVUSE9EUzogVGhpcyBzdHVkeSB1c2VzIGRhdGEgZnJvbSB0d28gcHVibGljbHktYXZhaWxhYmxlIHN0dWRpZXMgYWNjZXNzZWQgdmlhIHRoZSBHZW5lIEV4cHJlc3Npb24gT21uaWJ1cyAoR0VPKSBwbGF0Zm9ybSAoYWNjZXNzaW9uIHJlZmVyZW5jZXM6IEdTRTE2ODczOSBhbmQgR1NFMTc0ODE4KS4gVGhlIEdTRTE2ODczOSBpcyBhIHJldHJvc3BlY3RpdmUsIGNyb3NzLXNlY3Rpb25hbCBzdHVkeSBvZiA0MDcgaW5kaXZpZHVhbHMgd2l0aCBjb25maXJtZWQgQ09WSUQtMTkgYWNyb3NzIDE0IGhvc3BpdGFscyBpbiBTcGFpbiwgd2hpbGUgdGhlIEdTRTE3NDgxOCBzYW1wbGUgaXMgYSBzaW5nbGUtY2VudGVyIG9ic2VydmF0aW9uYWwgc3R1ZHkgb2YgaW5kaXZpZHVhbHMgYWRtaXR0ZWQgdG8gdGhlIGhvc3BpdGFsIGZvciBDT1ZJRC0xOSBzeW1wdG9tcyAobiA9IDEwMikuIFlDIHdhcyBlc3RpbWF0ZWQgdXNpbmcgdGhlIChhKSBHb25zZXRoLU51c3Nsw6ksIChiKSBIb3J2YXRoLCAoYykgSGFubnVtLCBhbmQgKGQpIFBoZW5vQWdlIGVzdGltYXRlcyBvZiBlcGlnZW5ldGljIGFnZS4gU3R1ZHktc3BlY2lmaWMgZGVmaW5pdGlvbnMgb2YgQ09WSUQtMTkgc2V2ZXJpdHkgd2VyZSB1c2VkLCBpbmNsdWRpbmcgaG9zcGl0YWxpemF0aW9uIHN0YXR1cyAoeWVzL25vKSAoR1NFMTY4NzM5KSBvciB2aXRhbCBzdGF0dXMgYXQgdGhlIGVuZCBvZiBmb2xsb3ctdXAgKGFsaXZlL2RlYWQpIChHU0UxNzQ4MTgpLiBMb2dpc3RpYyByZWdyZXNzaW9uIG1vZGVscyB3ZXJlIHVzZWQgdG8gYXNzZXNzIHRoZSBhc3NvY2lhdGlvbiBiZXR3ZWVuIFlDLCBsaWZlc3R5bGUgZXhwb3N1cmVzLCBhbmQgQ09WSUQtMTkgc2V2ZXJpdHkuIFJFU1VMVFM6IEhpZ2hlciBZQyBhcyBlc3RpbWF0ZWQgdXNpbmcgdGhlIEdvbnNldGgtTnVzc2zDqSwgSGFubnVtIGFuZCBQaGVub0FnZSBtZWFzdXJlcyB3YXMgYXNzb2NpYXRlZCB3aXRoIHJlZHVjZWQgb2RkcyBvZiBzZXZlcmUgc3ltcHRvbXMgKE9SID0gMC45NSwgOTUlIENJID0gMC45MeKAkzEuMDA7IE9SID0gMC44MSwgOTUlIENJID0gMC43NSAtIDAuODY7IGFuZCBPUiA9IDAuODUsIDk1JSBDSSA9IDAuODHigJMwLjg4LCByZXNwZWN0aXZlbHkpIChhZGp1c3RpbmcgZm9yIGNocm9ub2xvZ2ljYWwgYWdlIGFuZCBzZXgpLiBJbiBjb250cmFzdCwgYSBvbmUtdW5pdCBpbmNyZWFzZSBpbiB0aGUgZXBpZ2VuZXRpYyBzaWduYXR1cmUgZm9yIGFsY29ob2wgY29uc3VtcHRpb24gd2FzIGFzc29jaWF0ZWQgd2l0aCAxMyUgaW5jcmVhc2VkIG9kZHMgb2Ygc2V2ZXJlIHN5bXB0b21zIChPUiA9IDEuMTMsIDk1JSBDSSA9IDEuMDXigJMxLjIzKS4gQ29tcGFyZWQgdG8gdGhlIG1vZGVsIGluY2x1ZGluZyBvbmx5IGFnZSwgc2V4IGFuZCB0aGUgRVBJQ09WSUQgc2lnbmF0dXJlLCB0aGUgYWRkaXRpb25hbCBpbmNsdXNpb24gb2YgUGhlbm9BZ2UgYW5kIHRoZSBlcGlnZW5ldGljIHNpZ25hdHVyZSBmb3IgYWxjb2hvbCBjb25zdW1wdGlvbiBpbXByb3ZlZCB0aGUgcHJlZGljdGlvbiBvZiBDT1ZJRC0xOSBzZXZlcml0eSAoQVVDID0gMC45NCwgOTUlIENJID0gMC45MeKAkzAuOTYgdmVyc3VzIEFVQyA9IDAuOTUsIDk1JSBDSSA9IDAuOTPigJMwLjk3OyBwID0gMC4wMSkuIEluIHRoZSBHU0UxNzQ4MTggc2FtcGxlLCBvbmx5IFBoZW5vQWdlIHdhcyBhc3NvY2lhdGVkIHdpdGggQ09WSUQtcmVsYXRlZCBtb3J0YWxpdHkgKE9SID0gMC45MywgOTUlIENJID0gMC44N+KAkzEuMDApIChhZGp1c3RpbmcgZm9yIGFnZSwgc2V4LCBCTUkgYW5kIENoYXJsc29uIGNvbW9yYmlkaXR5IGluZGV4KS4gQ09OQ0xVU0lPTlM6IEVwaWdlbmV0aWMgYWdlIGlzIGEgcG90ZW50aWFsbHkgdXNlZnVsIHRvb2wgaW4gcHJpbWFyeSBwcmV2ZW50aW9uLCBwYXJ0aWN1bGFybHkgYXMgYW4gaW5jZW50aXZlIHRvd2FyZHMgbGlmZXN0eWxlIGNoYW5nZXMgdGhhdCB0YXJnZXQgcmVkdWNpbmcgdGhlIHJpc2sgb2Ygc2V2ZXJlIENPVklELTE5IHN5bXB0b21zLiBIb3dldmVyLCBhZGRpdGlvbmFsIHJlc2VhcmNoIGlzIG5lZWRlZCB0byBlc3RhYmxpc2ggcG90ZW50aWFsIGNhdXNhbCBwYXRod2F5cyBhbmQgdGhlIGRpcmVjdGlvbmFsaXR5IG9mIHRoaXMgZWZmZWN0LiIsInB1Ymxpc2hlciI6IlNNVyBzdXBwb3J0aW5nIGFzc29jaWF0aW9uIiwiaXNzdWUiOiI0Iiwidm9sdW1lIjoiMTUzIn0sImlzVGVtcG9yYXJ5IjpmYWxzZX1dfQ=="/>
              <w:id w:val="-183746670"/>
              <w:placeholder>
                <w:docPart w:val="56DA89B5E05B4A09985E5CD8B2FA142D"/>
              </w:placeholder>
            </w:sdt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Chamberlain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7155825</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aging" OR "ageing") AND (severity prediction)</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jViMDc5ODUtYTE1Ny00ODI2LThlZTktMmY3NTNjMThhMDQzIiwicHJvcGVydGllcyI6eyJub3RlSW5kZXgiOjB9LCJpc0VkaXRlZCI6ZmFsc2UsIm1hbnVhbE92ZXJyaWRlIjp7ImlzTWFudWFsbHlPdmVycmlkZGVuIjpmYWxzZSwiY2l0ZXByb2NUZXh0IjoiKEZyYW56ZW4gPGk+ZXQgYWwuPC9pPiwgMjAyMSkiLCJtYW51YWxPdmVycmlkZVRleHQiOiIifSwiY2l0YXRpb25JdGVtcyI6W3siaWQiOiJhYTM1YzlmZS02ZDFjLTMzMTMtYjJjNC0yMzQ2NWNmYmVhZjQiLCJpdGVtRGF0YSI6eyJ0eXBlIjoiYXJ0aWNsZS1qb3VybmFsIiwiaWQiOiJhYTM1YzlmZS02ZDFjLTMzMTMtYjJjNC0yMzQ2NWNmYmVhZjQiLCJ0aXRsZSI6IkVwaWdlbmV0aWMgY2xvY2tzIGFyZSBub3QgYWNjZWxlcmF0ZWQgaW4gY292aWTigJAxOSBwYXRpZW50cyIsImF1dGhvciI6W3siZmFtaWx5IjoiRnJhbnplbiIsImdpdmVuIjoiSnVsaWEiLCJwYXJzZS1uYW1lcyI6ZmFsc2UsImRyb3BwaW5nLXBhcnRpY2xlIjoiIiwibm9uLWRyb3BwaW5nLXBhcnRpY2xlIjoiIn0seyJmYW1pbHkiOiJOw7xjaHRlcm4iLCJnaXZlbiI6IlNlbGluYSIsInBhcnNlLW5hbWVzIjpmYWxzZSwiZHJvcHBpbmctcGFydGljbGUiOiIiLCJub24tZHJvcHBpbmctcGFydGljbGUiOiIifSx7ImZhbWlseSI6IlRoYXJtYXBhbGFuIiwiZ2l2ZW4iOiJWaXRodXJpdGhyYSIsInBhcnNlLW5hbWVzIjpmYWxzZSwiZHJvcHBpbmctcGFydGljbGUiOiIiLCJub24tZHJvcHBpbmctcGFydGljbGUiOiIifSx7ImZhbWlseSI6IlZpZXJpIiwiZ2l2ZW4iOiJNYXJnaGVyaXRhIiwicGFyc2UtbmFtZXMiOmZhbHNlLCJkcm9wcGluZy1wYXJ0aWNsZSI6IiIsIm5vbi1kcm9wcGluZy1wYXJ0aWNsZSI6IiJ9LHsiZmFtaWx5IjoiTmlrb2xpxIciLCJnaXZlbiI6Ik1pbG/FoSIsInBhcnNlLW5hbWVzIjpmYWxzZSwiZHJvcHBpbmctcGFydGljbGUiOiIiLCJub24tZHJvcHBpbmctcGFydGljbGUiOiIifSx7ImZhbWlseSI6IkhhbiIsImdpdmVuIjoiWWFuZyIsInBhcnNlLW5hbWVzIjpmYWxzZSwiZHJvcHBpbmctcGFydGljbGUiOiIiLCJub24tZHJvcHBpbmctcGFydGljbGUiOiIifSx7ImZhbWlseSI6IkJhbGZhbnoiLCJnaXZlbiI6IlBhdWwiLCJwYXJzZS1uYW1lcyI6ZmFsc2UsImRyb3BwaW5nLXBhcnRpY2xlIjoiIiwibm9uLWRyb3BwaW5nLXBhcnRpY2xlIjoiIn0seyJmYW1pbHkiOiJNYXJ4IiwiZ2l2ZW4iOiJOaWtvbGF1cyIsInBhcnNlLW5hbWVzIjpmYWxzZSwiZHJvcHBpbmctcGFydGljbGUiOiIiLCJub24tZHJvcHBpbmctcGFydGljbGUiOiIifSx7ImZhbWlseSI6IkRyZWhlciIsImdpdmVuIjoiTWljaGFlbCIsInBhcnNlLW5hbWVzIjpmYWxzZSwiZHJvcHBpbmctcGFydGljbGUiOiIiLCJub24tZHJvcHBpbmctcGFydGljbGUiOiIifSx7ImZhbWlseSI6IkJyw7xtbWVuZG9yZiIsImdpdmVuIjoiVGltIEguIiwicGFyc2UtbmFtZXMiOmZhbHNlLCJkcm9wcGluZy1wYXJ0aWNsZSI6IiIsIm5vbi1kcm9wcGluZy1wYXJ0aWNsZSI6IiJ9LHsiZmFtaWx5IjoiRGFobCIsImdpdmVuIjoiRWRnYXIiLCJwYXJzZS1uYW1lcyI6ZmFsc2UsImRyb3BwaW5nLXBhcnRpY2xlIjoiIiwibm9uLWRyb3BwaW5nLXBhcnRpY2xlIjoiIn0seyJmYW1pbHkiOiJCZWllciIsImdpdmVuIjoiRmFiaWFuIiwicGFyc2UtbmFtZXMiOmZhbHNlLCJkcm9wcGluZy1wYXJ0aWNsZSI6IiIsIm5vbi1kcm9wcGluZy1wYXJ0aWNsZSI6IiJ9LHsiZmFtaWx5IjoiV2FnbmVyIiwiZ2l2ZW4iOiJXb2xmZ2FuZyIsInBhcnNlLW5hbWVzIjpmYWxzZSwiZHJvcHBpbmctcGFydGljbGUiOiIiLCJub24tZHJvcHBpbmctcGFydGljbGUiOiIifV0sImNvbnRhaW5lci10aXRsZSI6IkludGVybmF0aW9uYWwgSm91cm5hbCBvZiBNb2xlY3VsYXIgU2NpZW5jZXMiLCJjb250YWluZXItdGl0bGUtc2hvcnQiOiJJbnQgSiBNb2wgU2NpIiwiRE9JIjoiMTAuMzM5MC9pam1zMjIxNzkzMDYiLCJJU1NOIjoiMTQyMjAwNjciLCJQTUlEIjoiMzQ1MDIyMTIiLCJpc3N1ZWQiOnsiZGF0ZS1wYXJ0cyI6W1syMDIxLDksMV1dfSwiYWJzdHJhY3QiOiJBZ2UgaXMgYSBtYWpvciByaXNrIGZhY3RvciBmb3Igc2V2ZXJlIG91dGNvbWUgb2YgdGhlIDIwMTkgY29yb25hdmlydXMgZGlzZWFzZSAoQ09WSUTigJAxOSkuIEluIHRoaXMgc3R1ZHksIHdlIGZvbGxvd2VkIHRoZSBoeXBvdGhlc2lzIHRoYXQgcGFydGljdWxhcmx5IHBhdGllbnRzIHdpdGggYWNjZWxlcmF0ZWQgZXBpZ2VuZXRpYyBhZ2UgYXJlIGFmZmVjdGVkIGJ5IHNldmVyZSBvdXRjb21lcyBvZiBDT1ZJROKAkDE5LiBXZSBpbnZlc3RpZ2F0ZWQgdmFyaW91cyBETkEgbWV0aHlsYXRpb24gZGF0YXNldHMgb2YgYmxvb2Qgc2FtcGxlcyB3aXRoIGVwaWdlbmV0aWMgYWdpbmcgc2lnbmF0dXJlcyBhbmQgcGVyZm9ybWVkIHRhcmdldGVkIGJpc3VsZml0ZSBhbXBsaWNvbiBzZXF1ZW5jaW5nLiBPdmVyYWxsLCBlcGlnZW5ldGljIGNsb2NrcyBjbG9zZWx5IGNvcnJlbGF0ZWQgd2l0aCB0aGUgY2hyb25vbG9naWNhbCBhZ2Ugb2YgcGF0aWVudHMsIGVpdGhlciB3aXRoIG9yIHdpdGhvdXQgYWN1dGUgcmVzcGlyYXRvcnkgZGlzdHJlc3Mgc3luZHJvbWUuIEZ1cnRoZXJtb3JlLCBseW1waG9jeXRlcyBkaWQgbm90IHJldmVhbCBzaWduaWZpY2FudGx5IGFjY2VsZXJhdGVkIHRlbG9tZXJlIGF0dHJpdGlvbi4gVGh1cywgdGhlc2UgYmlvbWFya2VycyBjYW5ub3QgcmVsaWFibHkgcHJlZGljdCBoaWdoZXIgcmlzayBmb3Igc2V2ZXJlIENPVklE4oCQMTkgaW5mZWN0aW9uIGluIGVsZGVybHkgcGF0aWVudHMuIiwicHVibGlzaGVyIjoiTURQSSIsImlzc3VlIjoiMTciLCJ2b2x1bWUiOiIyMiJ9LCJpc1RlbXBvcmFyeSI6ZmFsc2V9XX0="/>
              <w:id w:val="245539775"/>
              <w:placeholder>
                <w:docPart w:val="DCCDC02CF2AA44AB9A0EABD7BF64B105"/>
              </w:placeholder>
            </w:sdtPr>
            <w:sdtEndPr/>
            <w:sdtContent>
              <w:p w:rsidR="00B84AAC" w:rsidRPr="003717CA" w:rsidRDefault="003717CA" w:rsidP="00B84AAC">
                <w:pPr>
                  <w:tabs>
                    <w:tab w:val="left" w:pos="13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Franzen</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1)</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4502212</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DVjYmY0NDctZTdmMy00MTBkLTg4ZmMtMjlhZDFjNmM1NjRiIiwicHJvcGVydGllcyI6eyJub3RlSW5kZXgiOjB9LCJpc0VkaXRlZCI6ZmFsc2UsIm1hbnVhbE92ZXJyaWRlIjp7ImlzTWFudWFsbHlPdmVycmlkZGVuIjpmYWxzZSwiY2l0ZXByb2NUZXh0IjoiKEJvd2xlciA8aT5ldCBhbC48L2k+LCAyMDIyKSIsIm1hbnVhbE92ZXJyaWRlVGV4dCI6IiJ9LCJjaXRhdGlvbkl0ZW1zIjpbeyJpZCI6IjUwMDgyYjFjLWZhOWQtM2VkMS05MjBlLTJhY2U2Y2Y4MzY3NyIsIml0ZW1EYXRhIjp7InR5cGUiOiJhcnRpY2xlLWpvdXJuYWwiLCJpZCI6IjUwMDgyYjFjLWZhOWQtM2VkMS05MjBlLTJhY2U2Y2Y4MzY3NyIsInRpdGxlIjoiQSBtYWNoaW5lIGxlYXJuaW5nIGFwcHJvYWNoIHV0aWxpemluZyBETkEgbWV0aHlsYXRpb24gYXMgYW4gYWNjdXJhdGUgY2xhc3NpZmllciBvZiBDT1ZJRC0xOSBkaXNlYXNlIHNldmVyaXR5IiwiYXV0aG9yIjpbeyJmYW1pbHkiOiJCb3dsZXIiLCJnaXZlbiI6IlNjb3R0IiwicGFyc2UtbmFtZXMiOmZhbHNlLCJkcm9wcGluZy1wYXJ0aWNsZSI6IiIsIm5vbi1kcm9wcGluZy1wYXJ0aWNsZSI6IiJ9LHsiZmFtaWx5IjoiUGFwb3V0c29nbG91IiwiZ2l2ZW4iOiJHZW9yZ2lvcyIsInBhcnNlLW5hbWVzIjpmYWxzZSwiZHJvcHBpbmctcGFydGljbGUiOiIiLCJub24tZHJvcHBpbmctcGFydGljbGUiOiIifSx7ImZhbWlseSI6IkthcmFuaWthcyIsImdpdmVuIjoiQXJpc3RpZGVzIiwicGFyc2UtbmFtZXMiOmZhbHNlLCJkcm9wcGluZy1wYXJ0aWNsZSI6IiIsIm5vbi1kcm9wcGluZy1wYXJ0aWNsZSI6IiJ9LHsiZmFtaWx5IjoiVHNhbWFyZGlub3MiLCJnaXZlbiI6IklvYW5uaXMiLCJwYXJzZS1uYW1lcyI6ZmFsc2UsImRyb3BwaW5nLXBhcnRpY2xlIjoiIiwibm9uLWRyb3BwaW5nLXBhcnRpY2xlIjoiIn0seyJmYW1pbHkiOiJDb3JsZXkiLCJnaXZlbiI6Ik1pY2hhZWwgSi4iLCJwYXJzZS1uYW1lcyI6ZmFsc2UsImRyb3BwaW5nLXBhcnRpY2xlIjoiIiwibm9uLWRyb3BwaW5nLXBhcnRpY2xlIjoiIn0seyJmYW1pbHkiOiJOZGhsb3Z1IiwiZ2l2ZW4iOiJMaXNob213YSBDLiIsInBhcnNlLW5hbWVzIjpmYWxzZSwiZHJvcHBpbmctcGFydGljbGUiOiIiLCJub24tZHJvcHBpbmctcGFydGljbGUiOiIifV0sImNvbnRhaW5lci10aXRsZSI6IlNjaWVudGlmaWMgUmVwb3J0cyIsImNvbnRhaW5lci10aXRsZS1zaG9ydCI6IlNjaSBSZXAiLCJET0kiOiIxMC4xMDM4L3M0MTU5OC0wMjItMjIyMDEtNCIsIklTU04iOiIyMDQ1MjMyMiIsIlBNSUQiOiIzNjI2MTQ3NyIsImlzc3VlZCI6eyJkYXRlLXBhcnRzIjpbWzIwMjIsMTIsMV1dfSwiYWJzdHJhY3QiOiJTaW5jZSB0aGUgb25zZXQgb2YgdGhlIENPVklELTE5IHBhbmRlbWljLCBpbmNyZWFzaW5nIGNhc2VzIHdpdGggdmFyaWFibGUgb3V0Y29tZXMgY29udGludWUgZ2xvYmFsbHkgYmVjYXVzZSBvZiB2YXJpYW50cyBhbmQgZGVzcGl0ZSB2YWNjaW5lcyBhbmQgdGhlcmFwaWVzLiBUaGVyZSBpcyBhIG5lZWQgdG8gaWRlbnRpZnkgYXQtcmlzayBpbmRpdmlkdWFscyBlYXJseSB0aGF0IHdvdWxkIGJlbmVmaXQgZnJvbSB0aW1lbHkgbWVkaWNhbCBpbnRlcnZlbnRpb25zLiBETkEgbWV0aHlsYXRpb24gcHJvdmlkZXMgYW4gb3Bwb3J0dW5pdHkgdG8gaWRlbnRpZnkgYW4gZXBpZ2VuZXRpYyBzaWduYXR1cmUgb2YgaW5kaXZpZHVhbHMgYXQgaW5jcmVhc2VkIHJpc2suIFdlIHV0aWxpemVkIG1hY2hpbmUgbGVhcm5pbmcgdG8gaWRlbnRpZnkgRE5BIG1ldGh5bGF0aW9uIHNpZ25hdHVyZXMgb2YgQ09WSUQtMTkgZGlzZWFzZSBmcm9tIGRhdGEgYXZhaWxhYmxlIHRocm91Z2ggTkNCSSBHZW5lIEV4cHJlc3Npb24gT21uaWJ1cy4gQSB0cmFpbmluZyBjb2hvcnQgb2YgNDYwIGluZGl2aWR1YWxzICgxNjQgQ09WSUQtMTktaW5mZWN0ZWQgYW5kIDI5NiBub24taW5mZWN0ZWQpIGFuZCBhbiBleHRlcm5hbCB2YWxpZGF0aW9uIGRhdGFzZXQgb2YgMTI4IGluZGl2aWR1YWxzICgxMDIgQ09WSUQtMTktaW5mZWN0ZWQgYW5kIDI2IG5vbi1DT1ZJRC1hc3NvY2lhdGVkIHBuZXVtb25pYSkgd2VyZSByZWFuYWx5emVkLiBEYXRhIHdhcyBwcm9jZXNzZWQgdXNpbmcgQ2hBTVAgYW5kIGJldGEgdmFsdWVzIHdlcmUgbG9naXQgdHJhbnNmb3JtZWQuIFRoZSBKQURCaW8gQXV0b01MIHBsYXRmb3JtIHdhcyBsZXZlcmFnZWQgdG8gaWRlbnRpZnkgYSBtZXRoeWxhdGlvbiBzaWduYXR1cmUgYXNzb2NpYXRlZCB3aXRoIHNldmVyZSBDT1ZJRC0xOSBkaXNlYXNlLiBXZSBpZGVudGlmaWVkIGEgcmFuZG9tIGZvcmVzdCBjbGFzc2lmaWNhdGlvbiBtb2RlbCBmcm9tIDQgdW5pcXVlIG1ldGh5bGF0aW9uIHNpdGVzIHdpdGggdGhlIHBvd2VyIHRvIGRpc2Nlcm4gaW5kaXZpZHVhbHMgd2l0aCBzZXZlcmUgQ09WSUQtMTkgZGlzZWFzZS4gVGhlIGF2ZXJhZ2UgYXJlYSB1bmRlciB0aGUgY3VydmUgb2YgcmVjZWl2ZXIgb3BlcmF0b3IgY2hhcmFjdGVyaXN0aWMgKEFVQy1ST0MpIG9mIHRoZSBtb2RlbCB3YXMgMC45MzMgYW5kIHRoZSBhdmVyYWdlIGFyZWEgdW5kZXIgdGhlIHByZWNpc2lvbi1yZWNhbGwgY3VydmUgKEFVQy1QUkMpIHdhcyAwLjk2NS4gV2hlbiBhcHBsaWVkIHRvIG91ciBleHRlcm5hbCB2YWxpZGF0aW9uLCB0aGlzIG1vZGVsIHByb2R1Y2VkIGFuIEFVQy1ST0Mgb2YgMC44OTggYW5kIGFuIEFVQy1QUkMgb2YgMC44NjQuIFRoZXNlIHJlc3VsdHMgZnVydGhlciBvdXIgdW5kZXJzdGFuZGluZyBvZiB0aGUgdXRpbGl0eSBvZiBETkEgbWV0aHlsYXRpb24gaW4gQ09WSUQtMTkgZGlzZWFzZSBwYXRob2xvZ3kgYW5kIHNlcnZlIGFzIGEgcGxhdGZvcm0gdG8gaW5mb3JtIGZ1dHVyZSBDT1ZJRC0xOSByZWxhdGVkIHN0dWRpZXMuIiwicHVibGlzaGVyIjoiTmF0dXJlIFJlc2VhcmNoIiwiaXNzdWUiOiIxIiwidm9sdW1lIjoiMTIifSwiaXNUZW1wb3JhcnkiOmZhbHNlfV19"/>
              <w:id w:val="787933919"/>
              <w:placeholder>
                <w:docPart w:val="02EE266299EC4D45998C0ED8FFFA04A5"/>
              </w:placeholder>
            </w:sdtPr>
            <w:sdtEndPr/>
            <w:sdtContent>
              <w:p w:rsidR="00B84AAC" w:rsidRPr="003717CA" w:rsidRDefault="003717CA" w:rsidP="00B84AAC">
                <w:pPr>
                  <w:tabs>
                    <w:tab w:val="left" w:pos="13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Bowler</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6261477</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machine learning) AND (severity)</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jA5MzIyMzYtYTU0NC00N2FhLWFhZGYtMDJhZjhlYTJlMzg2IiwicHJvcGVydGllcyI6eyJub3RlSW5kZXgiOjB9LCJpc0VkaXRlZCI6ZmFsc2UsIm1hbnVhbE92ZXJyaWRlIjp7ImlzTWFudWFsbHlPdmVycmlkZGVuIjpmYWxzZSwiY2l0ZXByb2NUZXh0IjoiKFBhbmcgPGk+ZXQgYWwuPC9pPiwgMjAyMikiLCJtYW51YWxPdmVycmlkZVRleHQiOiIifSwiY2l0YXRpb25JdGVtcyI6W3siaWQiOiI3MTViNzQwYS03ZDdlLTM0NDUtODgzYi03OGViMTczNjgyMjEiLCJpdGVtRGF0YSI6eyJ0eXBlIjoiYXJ0aWNsZS1qb3VybmFsIiwiaWQiOiI3MTViNzQwYS03ZDdlLTM0NDUtODgzYi03OGViMTczNjgyMjEiLCJ0aXRsZSI6IkxvbmdpdHVkaW5hbCBTdHVkeSBvZiBETkEgTWV0aHlsYXRpb24gYW5kIEVwaWdlbmV0aWMgQ2xvY2tzIFByaW9yIHRvIGFuZCBGb2xsb3dpbmcgVGVzdC1Db25maXJtZWQgQ09WSUQtMTkgYW5kIG1STkEgVmFjY2luYXRpb24iLCJhdXRob3IiOlt7ImZhbWlseSI6IlBhbmciLCJnaXZlbiI6IkFsaW5hIFAuUy4iLCJwYXJzZS1uYW1lcyI6ZmFsc2UsImRyb3BwaW5nLXBhcnRpY2xlIjoiIiwibm9uLWRyb3BwaW5nLXBhcnRpY2xlIjoiIn0seyJmYW1pbHkiOiJIaWdnaW5zLUNoZW4iLCJnaXZlbiI6IkFsYmVydCBULiIsInBhcnNlLW5hbWVzIjpmYWxzZSwiZHJvcHBpbmctcGFydGljbGUiOiIiLCJub24tZHJvcHBpbmctcGFydGljbGUiOiIifSx7ImZhbWlseSI6IkNvbWl0ZSIsImdpdmVuIjoiRmxvcmVuY2UiLCJwYXJzZS1uYW1lcyI6ZmFsc2UsImRyb3BwaW5nLXBhcnRpY2xlIjoiIiwibm9uLWRyb3BwaW5nLXBhcnRpY2xlIjoiIn0seyJmYW1pbHkiOiJSYWljYSIsImdpdmVuIjoiSW9hbmEiLCJwYXJzZS1uYW1lcyI6ZmFsc2UsImRyb3BwaW5nLXBhcnRpY2xlIjoiIiwibm9uLWRyb3BwaW5nLXBhcnRpY2xlIjoiIn0seyJmYW1pbHkiOiJBcmJvbGVkYSIsImdpdmVuIjoiQ2hyaXN0b3BoZXIiLCJwYXJzZS1uYW1lcyI6ZmFsc2UsImRyb3BwaW5nLXBhcnRpY2xlIjoiIiwibm9uLWRyb3BwaW5nLXBhcnRpY2xlIjoiIn0seyJmYW1pbHkiOiJXZW50IiwiZ2l2ZW4iOiJIYW5uYWgiLCJwYXJzZS1uYW1lcyI6ZmFsc2UsImRyb3BwaW5nLXBhcnRpY2xlIjoiIiwibm9uLWRyb3BwaW5nLXBhcnRpY2xlIjoiIn0seyJmYW1pbHkiOiJNZW5kZXoiLCJnaXZlbiI6IlRhdmlzIiwicGFyc2UtbmFtZXMiOmZhbHNlLCJkcm9wcGluZy1wYXJ0aWNsZSI6IiIsIm5vbi1kcm9wcGluZy1wYXJ0aWNsZSI6IiJ9LHsiZmFtaWx5IjoiU2Nob3RzYWVydCIsImdpdmVuIjoiTWljaGFlbCIsInBhcnNlLW5hbWVzIjpmYWxzZSwiZHJvcHBpbmctcGFydGljbGUiOiIiLCJub24tZHJvcHBpbmctcGFydGljbGUiOiIifSx7ImZhbWlseSI6IkR3YXJha2EiLCJnaXZlbiI6IlZhcnVuIiwicGFyc2UtbmFtZXMiOmZhbHNlLCJkcm9wcGluZy1wYXJ0aWNsZSI6IiIsIm5vbi1kcm9wcGluZy1wYXJ0aWNsZSI6IiJ9LHsiZmFtaWx5IjoiU21pdGgiLCJnaXZlbiI6IlJ5YW4iLCJwYXJzZS1uYW1lcyI6ZmFsc2UsImRyb3BwaW5nLXBhcnRpY2xlIjoiIiwibm9uLWRyb3BwaW5nLXBhcnRpY2xlIjoiIn0seyJmYW1pbHkiOiJMZXZpbmUiLCJnaXZlbiI6Ik1vcmdhbiBFLiIsInBhcnNlLW5hbWVzIjpmYWxzZSwiZHJvcHBpbmctcGFydGljbGUiOiIiLCJub24tZHJvcHBpbmctcGFydGljbGUiOiIifSx7ImZhbWlseSI6Ik5kaGxvdnUiLCJnaXZlbiI6Ikxpc2hvbXdhIEMuIiwicGFyc2UtbmFtZXMiOmZhbHNlLCJkcm9wcGluZy1wYXJ0aWNsZSI6IiIsIm5vbi1kcm9wcGluZy1wYXJ0aWNsZSI6IiJ9LHsiZmFtaWx5IjoiQ29ybGV5IiwiZ2l2ZW4iOiJNaWNoYWVsIEouIiwicGFyc2UtbmFtZXMiOmZhbHNlLCJkcm9wcGluZy1wYXJ0aWNsZSI6IiIsIm5vbi1kcm9wcGluZy1wYXJ0aWNsZSI6IiJ9XSwiY29udGFpbmVyLXRpdGxlIjoiRnJvbnRpZXJzIGluIEdlbmV0aWNzIiwiY29udGFpbmVyLXRpdGxlLXNob3J0IjoiRnJvbnQgR2VuZXQiLCJET0kiOiIxMC4zMzg5L2ZnZW5lLjIwMjIuODE5NzQ5IiwiSVNTTiI6IjE2NjQ4MDIxIiwiaXNzdWVkIjp7ImRhdGUtcGFydHMiOltbMjAyMiw2LDNdXX0sImFic3RyYWN0IjoiVGhlIGhvc3QgZXBpZ2VuZXRpYyBsYW5kc2NhcGUgcmFwaWRseSBjaGFuZ2VzIGR1cmluZyBTQVJTLUNvVi0yIGluZmVjdGlvbiwgYW5kIGV2aWRlbmNlIHN1Z2dlc3QgdGhhdCBzZXZlcmUgQ09WSUQtMTkgaXMgYXNzb2NpYXRlZCB3aXRoIGR1cmFibGUgc2NhcnMgdG8gdGhlIGVwaWdlbm9tZS4gU3BlY2lmaWNhbGx5LCBhYmVycmFudCBETkEgbWV0aHlsYXRpb24gY2hhbmdlcyBpbiBpbW11bmUgY2VsbHMgYW5kIGFsdGVyYXRpb25zIHRvIGVwaWdlbmV0aWMgY2xvY2tzIGluIGJsb29kIHJlbGF0ZSB0byBzZXZlcmUgQ09WSUQtMTkuIEhvd2V2ZXIsIGEgbG9uZ2l0dWRpbmFsIGFzc2Vzc21lbnQgb2YgRE5BIG1ldGh5bGF0aW9uIHN0YXRlcyBhbmQgZXBpZ2VuZXRpYyBjbG9ja3MgaW4gYmxvb2QgZnJvbSBoZWFsdGh5IGluZGl2aWR1YWxzIHByaW9yIHRvIGFuZCBmb2xsb3dpbmcgdGVzdC1jb25maXJtZWQgbm9uLWhvc3BpdGFsaXplZCBDT1ZJRC0xOSBoYXMgbm90IGJlZW4gcGVyZm9ybWVkLiBNb3Jlb3ZlciwgdGhlIGltcGFjdCBvZiBtUk5BIENPVklELTE5IHZhY2NpbmVzIHVwb24gdGhlIGhvc3QgZXBpZ2Vub21lIHJlbWFpbnMgdW5kZXJzdHVkaWVkLiBIZXJlLCB3ZSBmaXJzdCBleGFtaW5lZCBETkEgbWV0aHlsYXRpb24gc3RhdGVzIGluIHRoZSBibG9vZCBvZiAyMSBwYXJ0aWNpcGFudHMgcHJpb3IgdG8gYW5kIGZvbGxvd2luZyB0ZXN0LWNvbmZpcm1lZCBDT1ZJRC0xOSBkaWFnbm9zaXMgYXQgYSBtZWRpYW4gdGltZSBmcmFtZSBvZiA4LjM1wqB3ZWVrczsgNzU2IENwR3Mgd2VyZSBpZGVudGlmaWVkIGFzIGRpZmZlcmVudGlhbGx5IG1ldGh5bGF0ZWQgZm9sbG93aW5nIENPVklELTE5IGRpYWdub3NpcyBpbiBibG9vZCBhdCBhbiBGRFIgYWRqdXN0ZWQgcC12YWx1ZSA8IDAuMDUuIFRoZXNlIENwR3Mgd2VyZSBlbnJpY2hlZCBpbiB0aGUgZ2VuZSBib2R5LCBhbmQgdGhlIG5vcnRoZXJuIGFuZCBzb3V0aGVybiBzaGVsZiByZWdpb25zIG9mIGdlbmVzIGludm9sdmVkIGluIG1ldGFib2xpYyBwYXRod2F5cy4gSW50ZWdyYXRpdmUgYW5hbHlzaXMgcmV2ZWFsZWQgb3ZlcmxhcCBhbW9uZyBnZW5lcyBpZGVudGlmaWVkIGluIHRyYW5zY3JpcHRpb25hbCBTQVJTLUNvVi0yIGluZmVjdGlvbiBkYXRhc2V0cy4gUHJpbmNpcGFsIGNvbXBvbmVudC1iYXNlZCBlcGlnZW5ldGljIGNsb2NrIGVzdGltYXRlcyBvZiBQaGVub0FnZSBhbmQgR3JpbUFnZSBzaWduaWZpY2FudGx5IGluY3JlYXNlZCBpbiBwZW9wbGUgb3ZlciA1MCBmb2xsb3dpbmcgaW5mZWN0aW9uIGJ5IGFuIGF2ZXJhZ2Ugb2YgMi4xIGFuZCAwLjg0wqB5ZWFycy4gSW4gY29udHJhc3QsIFBDUGhlbm9BZ2Ugc2lnbmlmaWNhbnRseSBkZWNyZWFzZWQgaW4gcGVvcGxlIGZld2VyIHRoYW4gNTAgZm9sbG93aW5nIGluZmVjdGlvbiBieSBhbiBhdmVyYWdlIG9mIDIuMDbCoHllYXJzLiBUaGlzIG9ic2VydmVkIGRpdmVyZ2VuY2UgaW4gZXBpZ2VuZXRpYyBjbG9ja3MgZm9sbG93aW5nIENPVklELTE5IHdhcyByZWxhdGVkIHRvIGFnZSBhbmQgaW1tdW5lIGNlbGwtdHlwZSBjb21wb3NpdGlvbmFsIGNoYW5nZXMgaW4gQ0Q0KyBUIGNlbGxzLCBCIGNlbGxzLCBncmFudWxvY3l0ZXMsIHBsYXNtYWJsYXN0cywgZXhoYXVzdGVkIFQgY2VsbHMsIGFuZCBuYcOvdmUgVCBjZWxscy4gQ29tcGxlbWVudGFyeSBsb25naXR1ZGluYWwgZXBpZ2VuZXRpYyBjbG9jayBhbmFseXNlcyBvZiAzNiBwYXJ0aWNpcGFudHMgcHJpb3IgdG8gYW5kIGZvbGxvd2luZyBQZml6ZXIgYW5kIE1vZGVybmEgbVJOQS1iYXNlZCBDT1ZJRC0xOSB2YWNjaW5hdGlvbiByZXZlYWxlZCB0aGF0IHZhY2NpbmF0aW9uIHNpZ25pZmljYW50bHkgcmVkdWNlZCBwcmluY2lwYWwgY29tcG9uZW50LWJhc2VkIEhvcnZhdGggZXBpZ2VuZXRpYyBjbG9jayBlc3RpbWF0ZXMgaW4gcGVvcGxlIG92ZXIgNTAgYnkgYW4gYXZlcmFnZSBvZiAzLjkxwqB5ZWFycyBmb3IgdGhvc2Ugd2hvIHJlY2VpdmVkIE1vZGVybmEuIFRoaXMgcmVkdWN0aW9uIGluIGVwaWdlbmV0aWMgY2xvY2sgZXN0aW1hdGVzIHdhcyBzaWduaWZpY2FudGx5IHJlbGF0ZWQgdG8gY2hyb25vbG9naWNhbCBhZ2UgYW5kIGltbXVuZSBjZWxsLXR5cGUgY29tcG9zaXRpb25hbCBjaGFuZ2VzIGluIEIgY2VsbHMgYW5kIHBsYXNtYWJsYXN0cyBwcmUtIGFuZCBwb3N0LXZhY2NpbmF0aW9uLiBUaGVzZSBmaW5kaW5ncyBzdWdnZXN0IHRoZSBwb3RlbnRpYWwgdXRpbGl0eSBvZiBlcGlnZW5ldGljIGNsb2NrcyBhcyBhIGJpb21hcmtlciBvZiBDT1ZJRC0xOSB2YWNjaW5lIHJlc3BvbnNlcy4gRnV0dXJlIHJlc2VhcmNoIHdpbGwgbmVlZCB0byB1bnJhdmVsIHRoZSBzaWduaWZpY2FuY2UgYW5kIGR1cmFiaWxpdHkgb2Ygc2hvcnQtdGVybSBjaGFuZ2VzIGluIGVwaWdlbmV0aWMgYWdlIHJlbGF0ZWQgdG8gQ09WSUQtMTkgZXhwb3N1cmUgYW5kIG1STkEgdmFjY2luYXRpb24uIiwicHVibGlzaGVyIjoiRnJvbnRpZXJzIE1lZGlhIFMuQS4iLCJ2b2x1bWUiOiIxMyJ9LCJpc1RlbXBvcmFyeSI6ZmFsc2V9XX0="/>
              <w:id w:val="-712652937"/>
              <w:placeholder>
                <w:docPart w:val="89BCD0F349C94642A0B6EA6E7018B9F3"/>
              </w:placeholder>
            </w:sdtPr>
            <w:sdtEndPr/>
            <w:sdtContent>
              <w:p w:rsidR="00B84AAC" w:rsidRPr="003717CA" w:rsidRDefault="003717CA" w:rsidP="00B84AAC">
                <w:pPr>
                  <w:tabs>
                    <w:tab w:val="left" w:pos="13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Pang</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5719387</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highlight w:val="yellow"/>
                <w:lang w:val="en-GB"/>
              </w:rPr>
              <w:tag w:val="MENDELEY_CITATION_v3_eyJjaXRhdGlvbklEIjoiTUVOREVMRVlfQ0lUQVRJT05fMjAwZGEzMjQtZGJlMy00MDA1LWEyYjktMWM2MjQxZGQ3NDRlIiwicHJvcGVydGllcyI6eyJub3RlSW5kZXgiOjB9LCJpc0VkaXRlZCI6ZmFsc2UsIm1hbnVhbE92ZXJyaWRlIjp7ImlzTWFudWFsbHlPdmVycmlkZGVuIjp0cnVlLCJjaXRlcHJvY1RleHQiOiIoRy4gV2FuZyA8aT5ldCBhbC48L2k+LCAyMDIyKSIsIm1hbnVhbE92ZXJyaWRlVGV4dCI6IihXYW5nIGV0IGFsLiwgMjAyMikifSwiY2l0YXRpb25JdGVtcyI6W3siaWQiOiI1ZTA1NmNmMi1kZWViLTM4YWMtYTdjOC1kY2M4Y2Y3MGMxNzciLCJpdGVtRGF0YSI6eyJ0eXBlIjoiYXJ0aWNsZS1qb3VybmFsIiwiaWQiOiI1ZTA1NmNmMi1kZWViLTM4YWMtYTdjOC1kY2M4Y2Y3MGMxNzciLCJ0aXRsZSI6IklkZW50aWZpY2F0aW9uIG9mIENPVklELTE5LUFzc29jaWF0ZWQgRE5BIE1ldGh5bGF0aW9uIFZhcmlhdGlvbnMgYnkgSW50ZWdyYXRpbmcgTWV0aHlsYXRpb24gQXJyYXkgYW5kIHNjUk5BLVNlcSBEYXRhIGF0IENlbGwtVHlwZSBSZXNvbHV0aW9uIiwiYXV0aG9yIjpbeyJmYW1pbHkiOiJXYW5nIiwiZ2l2ZW4iOiJHdW9saWFuZyIsInBhcnNlLW5hbWVzIjpmYWxzZSwiZHJvcHBpbmctcGFydGljbGUiOiIiLCJub24tZHJvcHBpbmctcGFydGljbGUiOiIifSx7ImZhbWlseSI6Ilhpb25nIiwiZ2l2ZW4iOiJaaHVhbmciLCJwYXJzZS1uYW1lcyI6ZmFsc2UsImRyb3BwaW5nLXBhcnRpY2xlIjoiIiwibm9uLWRyb3BwaW5nLXBhcnRpY2xlIjoiIn0seyJmYW1pbHkiOiJZYW5nIiwiZ2l2ZW4iOiJGZWkiLCJwYXJzZS1uYW1lcyI6ZmFsc2UsImRyb3BwaW5nLXBhcnRpY2xlIjoiIiwibm9uLWRyb3BwaW5nLXBhcnRpY2xlIjoiIn0seyJmYW1pbHkiOiJaaGVuZyIsImdpdmVuIjoiWGluY2hhbmciLCJwYXJzZS1uYW1lcyI6ZmFsc2UsImRyb3BwaW5nLXBhcnRpY2xlIjoiIiwibm9uLWRyb3BwaW5nLXBhcnRpY2xlIjoiIn0seyJmYW1pbHkiOiJab25nIiwiZ2l2ZW4iOiJXZW50aW5nIiwicGFyc2UtbmFtZXMiOmZhbHNlLCJkcm9wcGluZy1wYXJ0aWNsZSI6IiIsIm5vbi1kcm9wcGluZy1wYXJ0aWNsZSI6IiJ9LHsiZmFtaWx5IjoiTGkiLCJnaXZlbiI6IlJ1amlhbyIsInBhcnNlLW5hbWVzIjpmYWxzZSwiZHJvcHBpbmctcGFydGljbGUiOiIiLCJub24tZHJvcHBpbmctcGFydGljbGUiOiIifSx7ImZhbWlseSI6IkJhbyIsImdpdmVuIjoiWWltaW5nIiwicGFyc2UtbmFtZXMiOmZhbHNlLCJkcm9wcGluZy1wYXJ0aWNsZSI6IiIsIm5vbi1kcm9wcGluZy1wYXJ0aWNsZSI6IiJ9XSwiY29udGFpbmVyLXRpdGxlIjoiR2VuZXMiLCJjb250YWluZXItdGl0bGUtc2hvcnQiOiJHZW5lcyAoQmFzZWwpIiwiRE9JIjoiMTAuMzM5MC9nZW5lczEzMDcxMTA5IiwiSVNTTiI6IjIwNzM0NDI1IiwiUE1JRCI6IjM1ODg1ODkyIiwiaXNzdWVkIjp7ImRhdGUtcGFydHMiOltbMjAyMiw3LDFdXX0sImFic3RyYWN0IjoiU2luZ2xlLWNlbGwgdHJhbnNjcmlwdG9tZSBzdHVkaWVzIGhhdmUgcmV2ZWFsZWQgaW1tdW5lIGR5c2Z1bmN0aW9uIGluIENPVklELTE5IHBhdGllbnRzLCBpbmNsdWRpbmcgbHltcGhvcGVuaWEsIFQgY2VsbCBleGhhdXN0aW9uLCBhbmQgaW5jcmVhc2VkIGxldmVscyBvZiBwcm8taW5mbGFtbWF0b3J5IGN5dG9raW5lcywgd2hpbGUgRE5BIG1ldGh5bGF0aW9uIHBsYXlzIGFuIGltcG9ydGFudCByb2xlIGluIHRoZSByZWd1bGF0aW9uIG9mIGltbXVuZSByZXNwb25zZSBhbmQgaW5mbGFtbWF0b3J5IHJlc3BvbnNlLiBUaGUgc3BlY2lmaWMgY2VsbCB0eXBlcyBvZiBpbW11bmUgcmVzcG9uc2VzIHJlZ3VsYXRlZCBieSBETkEgbWV0aHlsYXRpb24gaW4gQ09WSUQtMTkgcGF0aWVudHMgd2lsbCBiZSBiZXR0ZXIgdW5kZXJzdG9vZCBieSBleHBsb3JpbmcgdGhlIENPVklELTE5IEROQSBtZXRoeWxhdGlvbiB2YXJpYXRpb24gYXQgdGhlIGNlbGwtdHlwZSBsZXZlbC4gSGVyZSwgd2UgZGV2ZWxvcGVkIGFuIGFuYWx5dGljYWwgcGlwZWxpbmUgdG8gZXhwbG9yZSBzaW5nbGUtY2VsbCBETkEgbWV0aHlsYXRpb24gdmFyaWF0aW9ucyBpbiBDT1ZJRC0xOSBwYXRpZW50cyBieSB0cmFuc2ZlcnJpbmcgYnVsay10aXNzdWUtbGV2ZWwga25vd2xlZGdlIHRvIHRoZSBzaW5nbGUtY2VsbCBsZXZlbC4gV2UgZGlzY292ZXJlZCB0aGF0IHRoZSBtZXRoeWxhdGlvbiB2YXJpYXRpb25zIGluIHRoZSB3aG9sZSBibG9vZCBvZiBDT1ZJRC0xOSBwYXRpZW50cyBzaG93ZWQgc2lnbmlmaWNhbnQgY2VsbC10eXBlIHNwZWNpZmljaXR5IHdpdGggcmVtYXJrYWJsZSBlbnJpY2htZW50IGluIGdhbW1hLWRlbHRhIFQgY2VsbHMgYW5kIHByZXNlbnRlZCBhIHBoZW5vbWVub24gb2YgaHlwZXJtZXRoeWxhdGlvbiBhbmQgbG93IGV4cHJlc3Npb24uIEZ1cnRoZXJtb3JlLCB3ZSBpZGVudGlmaWVkIGZpdmUgZ2VuZXMgd2hvc2UgbWV0aHlsYXRpb24gdmFyaWF0aW9ucyB3ZXJlIGFzc29jaWF0ZWQgd2l0aCBzZXZlcmFsIGNlbGwgdHlwZXMuIEFtb25nIHRoZW0sIFMxMDBBOSwgQUhOQUssIGFuZCBDWDNDUjEgaGF2ZSBiZWVuIHJlcG9ydGVkIGFzIHBvdGVudGlhbCBDT1ZJRC0xOSBiaW9tYXJrZXJzIHByZXZpb3VzbHksIGFuZCB0aGUgb3RoZXJzIChUUkFGM0lQMyBhbmQgTEZORykgYXJlIGNsb3NlbHkgYXNzb2NpYXRlZCB3aXRoIHRoZSBpbW11bmUgYW5kIHZpcnVzLXJlbGF0ZWQgc2lnbmFsaW5nIHBhdGh3YXlzLiBXZSBwcm9wb3NlIHRoYXQgdGhleSBtaWdodCBzZXJ2ZSBhcyBwb3RlbnRpYWwgZXBpZ2VuZXRpYyBiaW9tYXJrZXJzIGZvciBDT1ZJRC0xOSBhbmQgY291bGQgcGxheSByb2xlcyBpbiBpbXBvcnRhbnQgYmlvbG9naWNhbCBwcm9jZXNzZXMgc3VjaCBhcyB0aGUgaW1tdW5lIHJlc3BvbnNlIGFuZCBhbnRpdmlyYWwgYWN0aXZpdHkuIiwicHVibGlzaGVyIjoiTURQSSIsImlzc3VlIjoiNyIsInZvbHVtZSI6IjEzIn0sImlzVGVtcG9yYXJ5IjpmYWxzZX1dfQ=="/>
              <w:id w:val="2099139035"/>
              <w:placeholder>
                <w:docPart w:val="A24D0810FEA940E6B1AC6F6DC6CD66D7"/>
              </w:placeholder>
            </w:sdtPr>
            <w:sdtEndPr/>
            <w:sdtContent>
              <w:p w:rsidR="00B84AAC" w:rsidRPr="003717CA" w:rsidRDefault="003717CA" w:rsidP="00B84AAC">
                <w:pPr>
                  <w:tabs>
                    <w:tab w:val="left" w:pos="13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yellow"/>
                    <w:lang w:val="en-GB"/>
                  </w:rPr>
                </w:pPr>
                <w:r w:rsidRPr="003717CA">
                  <w:rPr>
                    <w:rFonts w:ascii="Times New Roman" w:eastAsia="Times New Roman" w:hAnsi="Times New Roman" w:cs="Times New Roman"/>
                    <w:color w:val="000000"/>
                    <w:sz w:val="24"/>
                    <w:szCs w:val="24"/>
                  </w:rPr>
                  <w:t>(</w:t>
                </w:r>
                <w:proofErr w:type="spellStart"/>
                <w:r w:rsidRPr="003717CA">
                  <w:rPr>
                    <w:rFonts w:ascii="Times New Roman" w:eastAsia="Times New Roman" w:hAnsi="Times New Roman" w:cs="Times New Roman"/>
                    <w:color w:val="000000"/>
                    <w:sz w:val="24"/>
                    <w:szCs w:val="24"/>
                  </w:rPr>
                  <w:t>Wang</w:t>
                </w:r>
                <w:proofErr w:type="spellEnd"/>
                <w:r w:rsidRPr="003717CA">
                  <w:rPr>
                    <w:rFonts w:ascii="Times New Roman" w:eastAsia="Times New Roman" w:hAnsi="Times New Roman" w:cs="Times New Roman"/>
                    <w:color w:val="000000"/>
                    <w:sz w:val="24"/>
                    <w:szCs w:val="24"/>
                  </w:rPr>
                  <w:t xml:space="preserve"> et al., 2022)</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5885892</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s)</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MTA0ZDBhN2QtZTRlYy00N2RlLWIzOGYtYWYwMzM3MmJjM2MxIiwicHJvcGVydGllcyI6eyJub3RlSW5kZXgiOjB9LCJpc0VkaXRlZCI6ZmFsc2UsIm1hbnVhbE92ZXJyaWRlIjp7ImlzTWFudWFsbHlPdmVycmlkZGVuIjpmYWxzZSwiY2l0ZXByb2NUZXh0IjoiKExlZSA8aT5ldCBhbC48L2k+LCAyMDIyKSIsIm1hbnVhbE92ZXJyaWRlVGV4dCI6IiJ9LCJjaXRhdGlvbkl0ZW1zIjpbeyJpZCI6ImRiMGJlMDk2LTc1YTktMzQ3OS1iNTVjLTI3ZTNjZjE3M2I0NSIsIml0ZW1EYXRhIjp7InR5cGUiOiJhcnRpY2xlLWpvdXJuYWwiLCJpZCI6ImRiMGJlMDk2LTc1YTktMzQ3OS1iNTVjLTI3ZTNjZjE3M2I0NSIsInRpdGxlIjoiRVdBUyBvZiBwb3N0LUNPVklELTE5IHBhdGllbnRzIHNob3dzIG1ldGh5bGF0aW9uIGRpZmZlcmVuY2VzIGluIHRoZSBpbW11bmUtcmVzcG9uc2UgYXNzb2NpYXRlZCBnZW5lLCBJRkk0NEwsIHRocmVlIG1vbnRocyBhZnRlciBDT1ZJRC0xOSBpbmZlY3Rpb24iLCJhdXRob3IiOlt7ImZhbWlseSI6IkxlZSIsImdpdmVuIjoiWXVuc3VuZyIsInBhcnNlLW5hbWVzIjpmYWxzZSwiZHJvcHBpbmctcGFydGljbGUiOiIiLCJub24tZHJvcHBpbmctcGFydGljbGUiOiIifSx7ImZhbWlseSI6IlJpc2tlZGFsIiwiZ2l2ZW4iOiJFc3BlbiIsInBhcnNlLW5hbWVzIjpmYWxzZSwiZHJvcHBpbmctcGFydGljbGUiOiIiLCJub24tZHJvcHBpbmctcGFydGljbGUiOiIifSx7ImZhbWlseSI6IkthbGxlYmVyZyIsImdpdmVuIjoiS2FybCBUcnlndmUiLCJwYXJzZS1uYW1lcyI6ZmFsc2UsImRyb3BwaW5nLXBhcnRpY2xlIjoiIiwibm9uLWRyb3BwaW5nLXBhcnRpY2xlIjoiIn0seyJmYW1pbHkiOiJJc3RyZSIsImdpdmVuIjoiTWV0dGUiLCJwYXJzZS1uYW1lcyI6ZmFsc2UsImRyb3BwaW5nLXBhcnRpY2xlIjoiIiwibm9uLWRyb3BwaW5nLXBhcnRpY2xlIjoiIn0seyJmYW1pbHkiOiJMaW5kIiwiZ2l2ZW4iOiJBbmRyZWFzIiwicGFyc2UtbmFtZXMiOmZhbHNlLCJkcm9wcGluZy1wYXJ0aWNsZSI6IiIsIm5vbi1kcm9wcGluZy1wYXJ0aWNsZSI6IiJ9LHsiZmFtaWx5IjoiTHVuZC1Kb2hhbnNlbiIsImdpdmVuIjoiRnJpZHRqb2YiLCJwYXJzZS1uYW1lcyI6ZmFsc2UsImRyb3BwaW5nLXBhcnRpY2xlIjoiIiwibm9uLWRyb3BwaW5nLXBhcnRpY2xlIjoiIn0seyJmYW1pbHkiOiJSZWlha3ZhbSIsImdpdmVuIjoiT2xhdWciLCJwYXJzZS1uYW1lcyI6ZmFsc2UsImRyb3BwaW5nLXBhcnRpY2xlIjoiIiwibm9uLWRyb3BwaW5nLXBhcnRpY2xlIjoiIn0seyJmYW1pbHkiOiJTw7hyYWFzIiwiZ2l2ZW4iOiJBcm5lIFYuTC4iLCJwYXJzZS1uYW1lcyI6ZmFsc2UsImRyb3BwaW5nLXBhcnRpY2xlIjoiIiwibm9uLWRyb3BwaW5nLXBhcnRpY2xlIjoiIn0seyJmYW1pbHkiOiJIYXJyaXMiLCJnaXZlbiI6Ikplbm5pZmVyIFIuIiwicGFyc2UtbmFtZXMiOmZhbHNlLCJkcm9wcGluZy1wYXJ0aWNsZSI6IiIsIm5vbi1kcm9wcGluZy1wYXJ0aWNsZSI6IiJ9LHsiZmFtaWx5IjoiRGFobCIsImdpdmVuIjoiSm9obiBBcm5lIiwicGFyc2UtbmFtZXMiOmZhbHNlLCJkcm9wcGluZy1wYXJ0aWNsZSI6IiIsIm5vbi1kcm9wcGluZy1wYXJ0aWNsZSI6IiJ9LHsiZmFtaWx5IjoiSGFkbGV5IiwiZ2l2ZW4iOiJDYXRocmluZSBMLiIsInBhcnNlLW5hbWVzIjpmYWxzZSwiZHJvcHBpbmctcGFydGljbGUiOiIiLCJub24tZHJvcHBpbmctcGFydGljbGUiOiIifSx7ImZhbWlseSI6Ikp1Z2Vzc3VyIiwiZ2l2ZW4iOiJBc3RhbmFuZCIsInBhcnNlLW5hbWVzIjpmYWxzZSwiZHJvcHBpbmctcGFydGljbGUiOiIiLCJub24tZHJvcHBpbmctcGFydGljbGUiOiIifV0sImNvbnRhaW5lci10aXRsZSI6IlNjaWVudGlmaWMgUmVwb3J0cyIsImNvbnRhaW5lci10aXRsZS1zaG9ydCI6IlNjaSBSZXAiLCJET0kiOiIxMC4xMDM4L3M0MTU5OC0wMjItMTU0NjctMSIsIklTU04iOiIyMDQ1MjMyMiIsIlBNSUQiOiIzNTc5ODgxOCIsImlzc3VlZCI6eyJkYXRlLXBhcnRzIjpbWzIwMjIsMTIsMV1dfSwiYWJzdHJhY3QiOiJBbHRob3VnaCBzdWJzdGFudGlhbCBwcm9ncmVzcyBoYXMgYmVlbiBtYWRlIGluIG1hbmFnaW5nIENPVklELTE5LCBpdCBpcyBzdGlsbCBkaWZmaWN1bHQgdG8gcHJlZGljdCBhIHBhdGllbnTigJlzIHByb2dub3Npcy4gV2UgZXhwbG9yZWQgdGhlIGVwaWdlbmV0aWMgc2lnbmF0dXJlcyBvZiBDT1ZJRC0xOSBpbiBwZXJpcGhlcmFsIGJsb29kIHVzaW5nIGRhdGEgZnJvbSBhbiBvbmdvaW5nIHByb3NwZWN0aXZlIG9ic2VydmF0aW9uYWwgc3R1ZHkgb2YgQ09WSUQtMTkgY2FsbGVkIHRoZSBOb3J3ZWdpYW4gQ29yb25hIENvaG9ydCBTdHVkeS4gQSBzZXJpZXMgb2YgRVdBU3Mgd2VyZSBwZXJmb3JtZWQgdG8gY29tcGFyZSB0aGUgRE5BIG1ldGh5bGF0aW9uIHByb2ZpbGVzIGJldHdlZW4gQ09WSUQtMTkgY2FzZXMgYW5kIGNvbnRyb2xzIHRocmVlIG1vbnRocyBwb3N0LWluZmVjdGlvbi4gV2UgYWxzbyBpbnZlc3RpZ2F0ZWQgZGlmZmVyZW5jZXMgYXNzb2NpYXRlZCB3aXRoIHNldmVyaXR5IGFuZCBsb25nLUNPVklELiBUaHJlZSBDcEdz4oCUY2cyMjM5OTIzNiwgY2cwMzYwNzk1MSwgYW5kIGNnMDk4Mjk2MzbigJR3ZXJlIHNpZ25pZmljYW50bHkgaHlwb21ldGh5bGF0ZWQgKEZEUiA8IDAuMDUpIGluIENPVklELTE5IHBvc2l0aXZlIGluZGl2aWR1YWxzLiBjZzAzNjA3OTUxIGlzIGxvY2F0ZWQgaW4gSUZJNDRMIHdoaWNoIGlzIGludm9sdmVkIGluIGlubmF0ZSByZXNwb25zZSB0byB2aXJhbCBpbmZlY3Rpb24gYW5kIHNldmVyYWwgc3lzdGVtaWMgYXV0b2ltbXVuZSBkaXNlYXNlcy4gY2cwOTgyOTYzNiBpcyBsb2NhdGVkIGluIEFOS1JEOSwgYSBnZW5lIGltcGxpY2F0ZWQgaW4gYSB3aWRlIHZhcmlldHkgb2YgY2VsbHVsYXIgcHJvY2Vzc2VzLCBpbmNsdWRpbmcgdGhlIGRlZ3JhZGF0aW9uIG9mIElNUERIMi4gVGhlIGxpbmsgYmV0d2VlbiBBTktSRDkgYW5kIElNUERIMiBpcyBzdHJpa2luZyBnaXZlbiB0aGF0IElNUERIcyBhcmUgY29uc2lkZXJlZCB0aGVyYXBldXRpYyB0YXJnZXRzIGZvciBDT1ZJRC0xOS4gRnVydGhlcm1vcmUsIGdlbmUgb250b2xvZ3kgYW5hbHlzZXMgcmV2ZWFsZWQgcGF0aHdheXMgaW52b2x2ZWQgaW4gcmVzcG9uc2UgdG8gdmlydXNlcy4gVGhlIGxhY2sgb2Ygc2lnbmlmaWNhbnQgZGlmZmVyZW5jZXMgYXNzb2NpYXRlZCB3aXRoIHNldmVyaXR5IGFuZCBsb25nLUNPVklEIG1heSBiZSByZWFsIG9yIHJlZmxlY3QgbGltaXRhdGlvbnMgaW4gc2FtcGxlIHNpemUuIE91ciBmaW5kaW5ncyBzdXBwb3J0IHRoZSBpbnZvbHZlbWVudCBvZiBpbnRlcmZlcm9uIHJlc3BvbnNpdmUgZ2VuZXMgaW4gdGhlIHBhdGhvcGh5c2lvbG9neSBvZiBDT1ZJRC0xOSBhbmQgaW5kaWNhdGUgYSBwb3NzaWJsZSBsaW5rIHRvIHN5c3RlbWljIGF1dG9pbW11bmUgZGlzZWFzZXMuIiwicHVibGlzaGVyIjoiTmF0dXJlIFJlc2VhcmNoIiwiaXNzdWUiOiIxIiwidm9sdW1lIjoiMTIifSwiaXNUZW1wb3JhcnkiOmZhbHNlfV19"/>
              <w:id w:val="-1864589476"/>
              <w:placeholder>
                <w:docPart w:val="6AA53EB2896B42399912B643EB5143CB"/>
              </w:placeholder>
            </w:sdtPr>
            <w:sdtEndPr/>
            <w:sdtContent>
              <w:p w:rsidR="00B84AAC" w:rsidRPr="003717CA" w:rsidRDefault="003717CA" w:rsidP="00B84AAC">
                <w:pPr>
                  <w:tabs>
                    <w:tab w:val="left" w:pos="13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Le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5798818</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cute covid-19 OR severe covid-19) AND (DNA methylation)</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YjlmNjJkOWUtODBjNi00OGNlLWIyZjgtNTJlZTJlNTZkNjY3IiwicHJvcGVydGllcyI6eyJub3RlSW5kZXgiOjB9LCJpc0VkaXRlZCI6ZmFsc2UsIm1hbnVhbE92ZXJyaWRlIjp7ImlzTWFudWFsbHlPdmVycmlkZGVuIjpmYWxzZSwiY2l0ZXByb2NUZXh0IjoiKFh1IDxpPmV0IGFsLjwvaT4sIDIwMjIpIiwibWFudWFsT3ZlcnJpZGVUZXh0IjoiIn0sImNpdGF0aW9uSXRlbXMiOlt7ImlkIjoiNDMwMjA0OTYtYmJkYy0zY2JmLWFlZjgtODE4YTE2OGRmZDg5IiwiaXRlbURhdGEiOnsidHlwZSI6ImFydGljbGUiLCJpZCI6IjQzMDIwNDk2LWJiZGMtM2NiZi1hZWY4LTgxOGExNjhkZmQ4OSIsInRpdGxlIjoiQ2F1c2FsIGFzc29jaWF0aW9uIG9mIGVwaWdlbmV0aWMgYWdpbmcgYW5kIENPVklELTE5IHNldmVyaXR5IGFuZCBzdXNjZXB0aWJpbGl0eTogQSBiaWRpcmVjdGlvbmFsIE1lbmRlbGlhbiByYW5kb21pemF0aW9uIHN0dWR5IiwiYXV0aG9yIjpbeyJmYW1pbHkiOiJYdSIsImdpdmVuIjoiV2VuY2hhbmciLCJwYXJzZS1uYW1lcyI6ZmFsc2UsImRyb3BwaW5nLXBhcnRpY2xlIjoiIiwibm9uLWRyb3BwaW5nLXBhcnRpY2xlIjoiIn0seyJmYW1pbHkiOiJaaGFuZyIsImdpdmVuIjoiRmVuZ2p1biIsInBhcnNlLW5hbWVzIjpmYWxzZSwiZHJvcHBpbmctcGFydGljbGUiOiIiLCJub24tZHJvcHBpbmctcGFydGljbGUiOiIifSx7ImZhbWlseSI6IlNoaSIsImdpdmVuIjoiWWluZ3pob3UiLCJwYXJzZS1uYW1lcyI6ZmFsc2UsImRyb3BwaW5nLXBhcnRpY2xlIjoiIiwibm9uLWRyb3BwaW5nLXBhcnRpY2xlIjoiIn0seyJmYW1pbHkiOiJDaGVuIiwiZ2l2ZW4iOiJZdWFuemhlbiIsInBhcnNlLW5hbWVzIjpmYWxzZSwiZHJvcHBpbmctcGFydGljbGUiOiIiLCJub24tZHJvcHBpbmctcGFydGljbGUiOiIifSx7ImZhbWlseSI6IlNoaSIsImdpdmVuIjoiQmluIiwicGFyc2UtbmFtZXMiOmZhbHNlLCJkcm9wcGluZy1wYXJ0aWNsZSI6IiIsIm5vbi1kcm9wcGluZy1wYXJ0aWNsZSI6IiJ9LHsiZmFtaWx5IjoiWXUiLCJnaXZlbiI6IkdvbmdjaGFuZyIsInBhcnNlLW5hbWVzIjpmYWxzZSwiZHJvcHBpbmctcGFydGljbGUiOiIiLCJub24tZHJvcHBpbmctcGFydGljbGUiOiIifV0sImNvbnRhaW5lci10aXRsZSI6IkZyb250aWVycyBpbiBNZWRpY2luZSIsImNvbnRhaW5lci10aXRsZS1zaG9ydCI6IkZyb250IE1lZCAoTGF1c2FubmUpIiwiRE9JIjoiMTAuMzM4OS9mbWVkLjIwMjIuOTg5OTUwIiwiSVNTTiI6IjIyOTY4NThYIiwiaXNzdWVkIjp7ImRhdGUtcGFydHMiOltbMjAyMiw5LDIzXV19LCJhYnN0cmFjdCI6Ik9ic2VydmF0aW9uYWwgZGF0YSBmcm9tIENoaW5hLCB0aGUgVW5pdGVkIFN0YXRlcywgRnJhbmNlLCBhbmQgSXRhbHkgc3VnZ2VzdCB0aGF0IGNocm9ub2xvZ2ljYWwgYWdlIGlzIGFuIGFkdmVyc2UgQ09WSUQtMTkgb3V0Y29tZSByaXNrIGZhY3Rvciwgd2l0aCBvbGRlciBwYXRpZW50cyBoYXZpbmcgYSBoaWdoZXIgc2V2ZXJpdHkgYW5kIG1vcnRhbGl0eSByYXRlIHRoYW4geW91bmdlciBwYXRpZW50cy4gTW9zdCBzdHVkaWVzIGhhdmUgZ290dGVuIHRoZSBzYW1lIHZpZXcuIEhvd2V2ZXIsIHRoZSByb2xlIG9mIGFnaW5nIGluIENPVklELTE5IGFkdmVyc2UgZWZmZWN0cyBpcyB1bmNsZWFyLiBUbyBtb3JlIGFjY3VyYXRlbHkgYXNzZXNzIHRoZSBlZmZlY3Qgb2YgYWdpbmcgb24gYWR2ZXJzZSBDT1ZJRC0xOSwgd2UgY29uZHVjdGVkIHRoaXMgYmlkaXJlY3Rpb25hbCBNZW5kZWxpYW4gcmFuZG9taXphdGlvbiAoTVIpIHN0dWR5LiBFcGlnZW5ldGljIGNsb2NrcyBhbmQgdGVsb21lcmUgbGVuZ3RoIHdlcmUgdXNlZCBhcyBiaW9sb2dpY2FsIGluZGljYXRvcnMgb2YgYWdpbmcuIERhdGEgb24gZXBpZ2VuZXRpYyBhZ2UgKFBoZW5vQWdlLCBHcmltQWdlLCBJbnRyaW5zaWMgSG9ydmF0aEFnZSwgYW5kIEhhbm51bUFnZSkgd2VyZSBkZXJpdmVkIGZyb20gYW4gYW5hbHlzaXMgb2YgYmlvbG9naWNhbCBhZ2luZyBiYXNlZCBvbiBnZW5vbWUtd2lkZSBhc3NvY2lhdGlvbiBzdHVkaWVzIChHV0FTKSBkYXRhLiBUaGUgdGVsb21lcmUgbGVuZ3RoIGRhdGEgYXJlIGRlcml2ZWQgZnJvbSBHV0FTIGFuZCB0aGUgc3VzY2VwdGliaWxpdHkgYW5kIHNldmVyaXR5IGRhdGEgYXJlIGRlcml2ZWQgZnJvbSB0aGUgQ09WSUQtMTkgSG9zdCBHZW5ldGljcyBJbml0aWF0aXZlIChIR0kpLiBGaXJzdGx5LCBlcGlnZW5ldGljIGFnZSBhbmQgdGVsb21lcmUgbGVuZ3RoIHdlcmUgdXNlZCBhcyBleHBvc3VyZXMsIGFuZCBmb2xsb3dpbmcgYSBzY3JlZW4gZm9yIGFwcHJvcHJpYXRlIGluc3RydW1lbnRhbCB2YXJpYWJsZXMsIHdlIHVzZWQgcmFuZG9tLWVmZmVjdHMgaW52ZXJzZSB2YXJpYW5jZSB3ZWlnaHRpbmcgKElWVykgZm9yIHRoZSBtYWluIGFuYWx5c2lzLCBhbmQgY29tYmluZWQgaXQgd2l0aCBvdGhlciBhbmFseXNpcyBtZXRob2RzIChlLmcuLCBNUiBFZ2dlciwgV2VpZ2h0ZWQgbWVkaWFuLCBzaW1wbGUgbW9kZSwgV2VpZ2h0ZWQgbW9kZSkgYW5kIG11bHRpcGxlIHNlbnNpdGl2aXR5IGFuYWx5c2lzIChoZXRlcm9nZW5laXR5IGFuYWx5c2lzLCBob3Jpem9udGFsIG11bHRpcGxpY2l0eSBhbmFseXNpcywg4oCcbGVhdmUtb25lLW91dOKAnSBhbmFseXNpcykuIEZvciByZWR1Y2luZyBmYWxzZS1wb3NpdGl2ZSByYXRlcywgQm9uZmVycm9uaSBjb3JyZWN0ZWQgc2lnbmlmaWNhbmNlIHRocmVzaG9sZHMgd2VyZSB1c2VkLiBBIHJldmVyc2UgTWVuZGVsaWFuIHJhbmRvbWl6YXRpb24gYW5hbHlzaXMgd2FzIHN1YnNlcXVlbnRseSBwZXJmb3JtZWQgd2l0aCBDT1ZJRC0xOSBzdXNjZXB0aWJpbGl0eSBhbmQgc2V2ZXJpdHkgYXMgdGhlIGV4cG9zdXJlLiBUaGUgcmVzdWx0cyBvZiB0aGUgTVIgYW5hbHlzaXMgc2hvd2VkIG5vIHNpZ25pZmljYW50IGRpZmZlcmVuY2VzIGluIHN1c2NlcHRpYmlsaXR5IHRvIGFnaW5nIGFuZCBDT1ZJRC0xOS4gSXQgbWlnaHQgc3VnZ2VzdCB0aGF0IGFnaW5nIGlzIG5vdCBhIHJpc2sgZmFjdG9yIGZvciBDT1ZJRC0xOSBpbmZlY3Rpb24gKFAtdmFsdWVzIGFyZSBpbiB0aGUgcmFuZ2Ugb2YgMC4wNeKAkzAuOTQpLiBBY2NvcmRpbmcgdG8gdGhlIHJlc3VsdHMgb2Ygb3VyIGFuYWx5c2lzLCB3ZSBmb3VuZCB0aGF0IGFnaW5nIHdhcyBub3QgYSByaXNrIGZhY3RvciBmb3IgdGhlIGluY3JlYXNlZCBzZXZlcml0eSBvZiBDT1ZJRC0xOSAoUCA+IDAuMDUpLiBIb3dldmVyLCBzZXZlcmUgQ09WSUQtMTkgY2FuIGNhdXNlIHRlbG9tZXJlIGxlbmd0aHMgdG8gYmVjb21lIHNob3J0ZXIgKGJldGEgPSDiiJIwLjAxOyBzZSA9IDAuMDE7IFAgPSAwLjAyNzc5KS4gSW4gYWRkaXRpb24gdG8gdGhpcywgc2V2ZXJlIENPVklELTE5IGluZmVjdGlvbiBjYW4gc2xvdyB0aGUgYWNjZWxlcmF0aW9uIG9mIHRoZSBlcGlnZW5ldGljIGNsb2NrIOKAnEdyaW1BZ2XigJ0gKGJldGEgPSDiiJIwLjI0LCBzZSA9IDAuMDcsIFAgPSAwLjAwMTIyKSwgd2hpY2ggbWF5IGJlIHJlbGF0ZWQgdG8gdGhlIGNsb3NlbHkgY29ycmVsYXRpb24gb2YgcnMzNTA4MTMyNSBhbmQgQ09WSUQtMTkgc2V2ZXJpdHkuIE91ciBzdHVkeSBwcm92aWRlcyBwYXJ0aWFsIGV2aWRlbmNlIGZvciB0aGUgY2F1c2FsIGVmZmVjdHMgb2YgYWdpbmcgb24gdGhlIHN1c2NlcHRpYmlsaXR5IGFuZCBzZXZlcml0eSBvZiBDT1ZJRC0xOS4iLCJwdWJsaXNoZXIiOiJGcm9udGllcnMgTWVkaWEgUy5BLiIsInZvbHVtZSI6IjkifSwiaXNUZW1wb3JhcnkiOmZhbHNlfV19"/>
              <w:id w:val="-56083827"/>
              <w:placeholder>
                <w:docPart w:val="6FF1450CFD4244DAB081B0900736B6BB"/>
              </w:placeholder>
            </w:sdtPr>
            <w:sdtEndPr/>
            <w:sdtContent>
              <w:p w:rsidR="00B84AAC" w:rsidRPr="003717CA" w:rsidRDefault="003717CA" w:rsidP="00B84AAC">
                <w:pPr>
                  <w:tabs>
                    <w:tab w:val="left" w:pos="13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Xu</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2)</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6213637</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rPr>
              <w:tag w:val="MENDELEY_CITATION_v3_eyJjaXRhdGlvbklEIjoiTUVOREVMRVlfQ0lUQVRJT05fZDRjN2E4OGQtMTQ3My00ZGIwLTgzZDEtNDBiOGY2Mjc0YWI2IiwicHJvcGVydGllcyI6eyJub3RlSW5kZXgiOjB9LCJpc0VkaXRlZCI6ZmFsc2UsIm1hbnVhbE92ZXJyaWRlIjp7ImlzTWFudWFsbHlPdmVycmlkZGVuIjpmYWxzZSwiY2l0ZXByb2NUZXh0IjoiKENhbHphcmkgPGk+ZXQgYWwuPC9pPiwgMjAyMykiLCJtYW51YWxPdmVycmlkZVRleHQiOiIifSwiY2l0YXRpb25JdGVtcyI6W3siaWQiOiI2YjFmZTUwOC0xNGY0LTM3MTUtYjM0MC1kMjE4YWFiMTQ3YmIiLCJpdGVtRGF0YSI6eyJ0eXBlIjoiYXJ0aWNsZS1qb3VybmFsIiwiaWQiOiI2YjFmZTUwOC0xNGY0LTM3MTUtYjM0MC1kMjE4YWFiMTQ3YmIiLCJ0aXRsZSI6IlJvbGUgb2YgZXBpZ2VuZXRpY3MgaW4gdGhlIGNsaW5pY2FsIGV2b2x1dGlvbiBvZiBDT1ZJRC0xOSBkaXNlYXNlLiBFcGlnZW5vbWUtd2lkZSBhc3NvY2lhdGlvbiBzdHVkeSBpZGVudGlmaWVzIG1hcmtlcnMgb2Ygc2V2ZXJlIG91dGNvbWUiLCJhdXRob3IiOlt7ImZhbWlseSI6IkNhbHphcmkiLCJnaXZlbiI6Ikx1Y2lhbm8iLCJwYXJzZS1uYW1lcyI6ZmFsc2UsImRyb3BwaW5nLXBhcnRpY2xlIjoiIiwibm9uLWRyb3BwaW5nLXBhcnRpY2xlIjoiIn0seyJmYW1pbHkiOiJaYW5vdHRpIiwiZ2l2ZW4iOiJMdWNpYSIsInBhcnNlLW5hbWVzIjpmYWxzZSwiZHJvcHBpbmctcGFydGljbGUiOiIiLCJub24tZHJvcHBpbmctcGFydGljbGUiOiIifSx7ImZhbWlseSI6IkluZ2xlc2UiLCJnaXZlbiI6IkVsdmlyYSIsInBhcnNlLW5hbWVzIjpmYWxzZSwiZHJvcHBpbmctcGFydGljbGUiOiIiLCJub24tZHJvcHBpbmctcGFydGljbGUiOiIifSx7ImZhbWlseSI6IlNjYWdsaW9uZSIsImdpdmVuIjoiRnJhbmNlc2NvIiwicGFyc2UtbmFtZXMiOmZhbHNlLCJkcm9wcGluZy1wYXJ0aWNsZSI6IiIsIm5vbi1kcm9wcGluZy1wYXJ0aWNsZSI6IiJ9LHsiZmFtaWx5IjoiQ2F2YWdub2xhIiwiZ2l2ZW4iOiJSZWJlY2NhIiwicGFyc2UtbmFtZXMiOmZhbHNlLCJkcm9wcGluZy1wYXJ0aWNsZSI6IiIsIm5vbi1kcm9wcGluZy1wYXJ0aWNsZSI6IiJ9LHsiZmFtaWx5IjoiUmFudWNjaSIsImdpdmVuIjoiRnJhbmNlc2NvIiwicGFyc2UtbmFtZXMiOmZhbHNlLCJkcm9wcGluZy1wYXJ0aWNsZSI6IiIsIm5vbi1kcm9wcGluZy1wYXJ0aWNsZSI6IiJ9LHsiZmFtaWx5IjoiQmxhc2lvIiwiZ2l2ZW4iOiJBbm5hIE1hcmlhIiwicGFyc2UtbmFtZXMiOmZhbHNlLCJkcm9wcGluZy1wYXJ0aWNsZSI6IiIsIm5vbi1kcm9wcGluZy1wYXJ0aWNsZSI6IkRpIn0seyJmYW1pbHkiOiJTdGVmYW5pbmkiLCJnaXZlbiI6IkdpdWxpbyIsInBhcnNlLW5hbWVzIjpmYWxzZSwiZHJvcHBpbmctcGFydGljbGUiOiIiLCJub24tZHJvcHBpbmctcGFydGljbGUiOiIifSx7ImZhbWlseSI6IkNhcmxvIiwiZ2l2ZW4iOiJHYWV0YW5vIiwicGFyc2UtbmFtZXMiOmZhbHNlLCJkcm9wcGluZy1wYXJ0aWNsZSI6IiIsIm5vbi1kcm9wcGluZy1wYXJ0aWNsZSI6IiJ9LHsiZmFtaWx5IjoiUGFyYXRpIiwiZ2l2ZW4iOiJHaWFuZnJhbmNvIiwicGFyc2UtbmFtZXMiOmZhbHNlLCJkcm9wcGluZy1wYXJ0aWNsZSI6IiIsIm5vbi1kcm9wcGluZy1wYXJ0aWNsZSI6IiJ9LHsiZmFtaWx5IjoiR2VudGlsaW5pIiwiZ2l2ZW4iOiJEYXZpZGUiLCJwYXJzZS1uYW1lcyI6ZmFsc2UsImRyb3BwaW5nLXBhcnRpY2xlIjoiIiwibm9uLWRyb3BwaW5nLXBhcnRpY2xlIjoiIn1dLCJjb250YWluZXItdGl0bGUiOiJFdXJvcGVhbiBKb3VybmFsIG9mIE1lZGljYWwgUmVzZWFyY2giLCJjb250YWluZXItdGl0bGUtc2hvcnQiOiJFdXIgSiBNZWQgUmVzIiwiRE9JIjoiMTAuMTE4Ni9zNDAwMDEtMDIzLTAxMDMyLTciLCJJU1NOIjoiMjA0Ny03ODNYIiwiaXNzdWVkIjp7ImRhdGUtcGFydHMiOltbMjAyMywyLDE3XV19LCJwYWdlIjoiODEiLCJpc3N1ZSI6IjEiLCJ2b2x1bWUiOiIyOCJ9LCJpc1RlbXBvcmFyeSI6ZmFsc2V9XX0="/>
              <w:id w:val="-2000029852"/>
              <w:placeholder>
                <w:docPart w:val="3F6075272E5949C990928003BBEA918A"/>
              </w:placeholder>
            </w:sdtPr>
            <w:sdtEndPr>
              <w:rPr>
                <w:lang w:val="en-GB"/>
              </w:r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Calzar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36800980</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 drift) AND (clinic)</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M2IxMTgwODQtYjkyMS00NmE3LWFkMjYtYWJhNzY1ZjkyYTNhIiwicHJvcGVydGllcyI6eyJub3RlSW5kZXgiOjB9LCJpc0VkaXRlZCI6ZmFsc2UsIm1hbnVhbE92ZXJyaWRlIjp7ImlzTWFudWFsbHlPdmVycmlkZGVuIjpmYWxzZSwiY2l0ZXByb2NUZXh0IjoiKEJlamFvdWkgPGk+ZXQgYWwuPC9pPiwgMjAyMykiLCJtYW51YWxPdmVycmlkZVRleHQiOiIifSwiY2l0YXRpb25JdGVtcyI6W3siaWQiOiIwNjBmZmZkOS02NzZkLTM3OTYtYWI2ZS05OGFhNWUzOGNmNjEiLCJpdGVtRGF0YSI6eyJ0eXBlIjoiYXJ0aWNsZS1qb3VybmFsIiwiaWQiOiIwNjBmZmZkOS02NzZkLTM3OTYtYWI2ZS05OGFhNWUzOGNmNjEiLCJ0aXRsZSI6IkVwaWdlbmV0aWMgYWdlIGFjY2VsZXJhdGlvbiBpbiBzdXJ2aXZpbmcgdmVyc3VzIGRlY2Vhc2VkIENPVklELTE5IHBhdGllbnRzIHdpdGggYWN1dGUgcmVzcGlyYXRvcnkgZGlzdHJlc3Mgc3luZHJvbWUgZm9sbG93aW5nIGhvc3BpdGFsaXphdGlvbiIsImF1dGhvciI6W3siZmFtaWx5IjoiQmVqYW91aSIsImdpdmVuIjoiWW9zcmEiLCJwYXJzZS1uYW1lcyI6ZmFsc2UsImRyb3BwaW5nLXBhcnRpY2xlIjoiIiwibm9uLWRyb3BwaW5nLXBhcnRpY2xlIjoiIn0seyJmYW1pbHkiOiJIdW1haXJhIEFtYW51bGxhaCIsImdpdmVuIjoiRmF0aGltYSIsInBhcnNlLW5hbWVzIjpmYWxzZSwiZHJvcHBpbmctcGFydGljbGUiOiIiLCJub24tZHJvcHBpbmctcGFydGljbGUiOiIifSx7ImZhbWlseSI6IlNhYWQiLCJnaXZlbiI6Ik1vaGFtYWQiLCJwYXJzZS1uYW1lcyI6ZmFsc2UsImRyb3BwaW5nLXBhcnRpY2xlIjoiIiwibm9uLWRyb3BwaW5nLXBhcnRpY2xlIjoiIn0seyJmYW1pbHkiOiJUYWxlYiIsImdpdmVuIjoiU2FyYSIsInBhcnNlLW5hbWVzIjpmYWxzZSwiZHJvcHBpbmctcGFydGljbGUiOiIiLCJub24tZHJvcHBpbmctcGFydGljbGUiOiIifSx7ImZhbWlseSI6IkJyYWRpYyIsImdpdmVuIjoiTWFydGluYSIsInBhcnNlLW5hbWVzIjpmYWxzZSwiZHJvcHBpbmctcGFydGljbGUiOiIiLCJub24tZHJvcHBpbmctcGFydGljbGUiOiIifSx7ImZhbWlseSI6Ik1lZ2FyYmFuZSIsImdpdmVuIjoiQW5kcmUiLCJwYXJzZS1uYW1lcyI6ZmFsc2UsImRyb3BwaW5nLXBhcnRpY2xlIjoiIiwibm9uLWRyb3BwaW5nLXBhcnRpY2xlIjoiIn0seyJmYW1pbHkiOiJBaXQgSHNzYWluIiwiZ2l2ZW4iOiJBbGkiLCJwYXJzZS1uYW1lcyI6ZmFsc2UsImRyb3BwaW5nLXBhcnRpY2xlIjoiIiwibm9uLWRyb3BwaW5nLXBhcnRpY2xlIjoiIn0seyJmYW1pbHkiOiJBYmkgS2hhbGlsIiwiZ2l2ZW4iOiJDaGFyYmVsIiwicGFyc2UtbmFtZXMiOmZhbHNlLCJkcm9wcGluZy1wYXJ0aWNsZSI6IiIsIm5vbi1kcm9wcGluZy1wYXJ0aWNsZSI6IiJ9LHsiZmFtaWx5IjoiSGFqaiIsImdpdmVuIjoiTmFkeSIsInBhcnNlLW5hbWVzIjpmYWxzZSwiZHJvcHBpbmctcGFydGljbGUiOiIiLCJub24tZHJvcHBpbmctcGFydGljbGUiOiJFbCJ9XSwiY29udGFpbmVyLXRpdGxlIjoiQ2xpbmljYWwgRXBpZ2VuZXRpY3MiLCJjb250YWluZXItdGl0bGUtc2hvcnQiOiJDbGluIEVwaWdlbmV0aWNzIiwiRE9JIjoiMTAuMTE4Ni9zMTMxNDgtMDIzLTAxNTk3LTQiLCJJU1NOIjoiMTg2ODcwODMiLCJQTUlEIjoiMzgwMTc1MDIiLCJpc3N1ZWQiOnsiZGF0ZS1wYXJ0cyI6W1syMDIzLDEyLDFdXX0sImFic3RyYWN0IjoiQmFja2dyb3VuZDogQWdpbmcgaGFzIGJlZW4gcmVwb3J0ZWQgYXMgYSBtYWpvciByaXNrIGZhY3RvciBmb3Igc2V2ZXJlIHN5bXB0b21zIGFuZCBoaWdoZXIgbW9ydGFsaXR5IHJhdGVzIGluIENPVklELTE5IHBhdGllbnRzLiBNb2xlY3VsYXIgaGFsbG1hcmtzIHN1Y2ggYXMgZXBpZ2VuZXRpYyBhbHRlcmF0aW9ucyBhbmQgdGVsb21lcmUgYXR0ZW51YXRpb24gcmVmbGVjdCB0aGUgYmlvbG9naWNhbCBwcm9jZXNzIG9mIGFnaW5nLiBFcGlnZW5ldGljIGNsb2NrcyBoYXZlIGJlZW4gc2hvd24gdG8gYmUgdmFsdWFibGUgdG9vbHMgZm9yIG1lYXN1cmluZyBiaW9sb2dpY2FsIGFnZSBpbiB2YXJpb3VzIHRpc3N1ZXMgYW5kIHNhbXBsZXMuIEFzIHN1Y2gsIHRoZXNlIGVwaWdlbmV0aWMgY2xvY2tzIGNhbiBkZXRlcm1pbmUgYWNjZWxlcmF0ZWQgYmlvbG9naWNhbCBhZ2luZyBhbmQgdGltZS10by1tb3J0YWxpdHkgYWNyb3NzIHZhcmlvdXMgdGlzc3Vlcy4gUHJldmlvdXMgcmVwb3J0cyBoYXZlIHNob3duIGFjY2VsZXJhdGVkIGJpb2xvZ2ljYWwgYWdpbmcgYW5kIHRlbG9tZXJlIGF0dHJpdGlvbiBhY2NlbGVyYXRpb24gZm9sbG93aW5nIFNBUlMtQ29WLTIgaW5mZWN0aW9uLiBIb3dldmVyLCB0aGUgZWZmZWN0IG9mIGFjY2VsZXJhdGVkIGVwaWdlbmV0aWMgYWdpbmcgb24gb3V0Y29tZSAoZGVhdGgvcmVjb3ZlcnkpIGluIENPVklELTE5IHBhdGllbnRzIHdpdGggYWN1dGUgcmVzcGlyYXRvcnkgZGlzdHJlc3Mgc3luZHJvbWUgKEFSRFMpIGhhcyBub3QgYmVlbiB3ZWxsIGludmVzdGlnYXRlZC4gUmVzdWx0czogSW4gdGhpcyBzdHVkeSwgd2UgbWVhc3VyZWQgRE5BIG1ldGh5bGF0aW9uIGFnZSBhbmQgdGVsb21lcmUgYXR0cml0aW9uIGluIDg3IHNldmVyZSBDT1ZJRC0xOSBjYXNlcyB3aXRoIEFSRFMgdW5kZXIgbWVjaGFuaWNhbCB2ZW50aWxhdGlvbi4gRnVydGhlcm1vcmUsIHdlIGNvbXBhcmVkIGR5bmFtaWMgY2hhbmdlcyBpbiBlcGlnZW5ldGljIGFnaW5nIGFjcm9zcyBtdWx0aXBsZSB0aW1lIHBvaW50cyB1bnRpbCByZWNvdmVyeSBvciBkZWF0aC4gRXBpZ2VuZXRpYyBhZ2Ugd2FzIG1lYXN1cmVkIHVzaW5nIHRoZSBIb3J2YXRoLCBIYW5udW0sIEROQW0gc2tpbiBhbmQgYmxvb2QsIEdyaW1BZ2UsIGFuZCBQaGVub0FnZSBjbG9ja3MsIHdoZXJlYXMgdGVsb21lcmUgbGVuZ3RoIHdhcyBjYWxjdWxhdGVkIHVzaW5nIHRoZSBzdXJyb2dhdGUgbWFya2VyIEROQW1UTC4gT3VyIGFuYWx5c2lzIHJldmVhbGVkIHNpZ25pZmljYW50IGFjY2VsZXJhdGVkIGVwaWdlbmV0aWMgYWdpbmcgYnV0IG5vIHRlbG9tZXJlIGF0dHJpdGlvbiBhY2NlbGVyYXRpb24gaW4gc2V2ZXJlIENPVklELTE5IGNhc2VzLiBJbiBhZGRpdGlvbiwgd2Ugb2JzZXJ2ZWQgZXBpZ2VuZXRpYyBhZ2UgZGVjZWxlcmF0aW9uIGF0IGluY2x1c2lvbiB2ZXJzdXMgZW5kIG9mIGZvbGxvdy11cCBpbiByZWNvdmVyZWQgYnV0IG5vdCBpbiBkZWNlYXNlZCBDT1ZJRC0xOSBjYXNlcyB1c2luZyBjZXJ0YWluIGNsb2Nrcy4gV2hlbiBjb21wYXJpbmcgZHluYW1pYyBjaGFuZ2VzIGluIGVwaWdlbmV0aWMgYWdlIGFjY2VsZXJhdGlvbiAoRUFBKSwgd2UgZGV0ZWN0ZWQgaGlnaGVyIEVBQSB1c2luZyBib3RoIHRoZSBIb3J2YXRoIGFuZCBQaGVub0FnZSBjbG9ja3MgaW4gZGVjZWFzZWQgdmVyc3VzIHJlY292ZXJlZCBwYXRpZW50cy4gVGhlIEROQW1UTCBtZWFzdXJlbWVudHMgcmV2ZWFsZWQgdGVsb21lcmUgYXR0cml0aW9uIGFjY2VsZXJhdGlvbiBpbiBkZWNlYXNlZCBDT1ZJRC0xOSBwYXRpZW50cyBiZXR3ZWVuIGluY2x1c2lvbiBhbmQgZW5kIG9mIGZvbGxvdy11cCBhbmQgYSBzaWduaWZpY2FudCBjaGFuZ2UgaW4gZHluYW1pYyB0ZWxvbWVyZSBhdHRyaXRpb24gYWNjZWxlcmF0aW9uIHdoZW4gY29tcGFyaW5nIHBhdGllbnRzIHdobyByZWNvdmVyZWQgdmVyc3VzIHRob3NlIHdobyBkaWVkLiBDb25jbHVzaW9uczogRUFBIGFuZCB0ZWxvbWVyZSBhdHRyaXRpb24gYWNjZWxlcmF0aW9uIHdlcmUgYXNzb2NpYXRlZCB3aXRoIHRyZWF0bWVudCBvdXRjb21lcyBpbiBob3NwaXRhbGl6ZWQgQ09WSUQtMTkgcGF0aWVudHMgd2l0aCBBUkRTLiBBIGJldHRlciB1bmRlcnN0YW5kaW5nIG9mIHRoZSBsb25nLXRlcm0gZWZmZWN0cyBvZiBFQUEgaW4gQ09WSUQtMTkgcGF0aWVudHMgYW5kIGhvdyB0aGV5IG1pZ2h0IGNvbnRyaWJ1dGUgdG8gbG9uZyBDT1ZJRCBzeW1wdG9tcyBpbiByZWNvdmVyZWQgaW5kaXZpZHVhbHMgaXMgdXJnZW50bHkgbmVlZGVkLiIsInB1Ymxpc2hlciI6IkJpb01lZCBDZW50cmFsIEx0ZCIsImlzc3VlIjoiMSIsInZvbHVtZSI6IjE1In0sImlzVGVtcG9yYXJ5IjpmYWxzZX1dfQ=="/>
              <w:id w:val="935487585"/>
              <w:placeholder>
                <w:docPart w:val="44D5AC0E2BBA40D7948B777567F5C416"/>
              </w:placeholder>
            </w:sdtPr>
            <w:sdtEndPr/>
            <w:sdtContent>
              <w:p w:rsidR="00B84AAC" w:rsidRPr="003717CA" w:rsidRDefault="003717CA" w:rsidP="00B84AAC">
                <w:pPr>
                  <w:tabs>
                    <w:tab w:val="left" w:pos="13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Bejaoui</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8017502</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rPr>
              <w:tag w:val="MENDELEY_CITATION_v3_eyJjaXRhdGlvbklEIjoiTUVOREVMRVlfQ0lUQVRJT05fYjZhMGM4N2YtNzEyMi00NWIzLWJlNzAtZDJhMTUzZmJjNTJmIiwicHJvcGVydGllcyI6eyJub3RlSW5kZXgiOjB9LCJpc0VkaXRlZCI6ZmFsc2UsIm1hbnVhbE92ZXJyaWRlIjp7ImlzTWFudWFsbHlPdmVycmlkZGVuIjpmYWxzZSwiY2l0ZXByb2NUZXh0IjoiKEJhbG5pcyA8aT5ldCBhbC48L2k+LCAyMDI0KSIsIm1hbnVhbE92ZXJyaWRlVGV4dCI6IiJ9LCJjaXRhdGlvbkl0ZW1zIjpbeyJpZCI6IjA1NmIyMTY5LWViODEtMzZjMS1iM2IyLWVmZGIyZDcyYzJlOCIsIml0ZW1EYXRhIjp7InR5cGUiOiJyZXBvcnQiLCJpZCI6IjA1NmIyMTY5LWViODEtMzZjMS1iM2IyLWVmZGIyZDcyYzJlOCIsInRpdGxlIjoiQmxvb2QgRE5BIG1ldGh5bGF0aW9uIGluIHBvc3QtYWN1dGUgc2VxdWVsYWUgb2YgQ09WSUQtMTkgKFBBU0MpOiBhIHByb3NwZWN0aXZlIGNvaG9ydCBzdHVkeSIsImF1dGhvciI6W3siZmFtaWx5IjoiQmFsbmlzIiwiZ2l2ZW4iOiJKb3NlcGgiLCJwYXJzZS1uYW1lcyI6ZmFsc2UsImRyb3BwaW5nLXBhcnRpY2xlIjoiIiwibm9uLWRyb3BwaW5nLXBhcnRpY2xlIjoiIn0seyJmYW1pbHkiOiJNYWRyaWQiLCJnaXZlbiI6IkFuZHkiLCJwYXJzZS1uYW1lcyI6ZmFsc2UsImRyb3BwaW5nLXBhcnRpY2xlIjoiIiwibm9uLWRyb3BwaW5nLXBhcnRpY2xlIjoiIn0seyJmYW1pbHkiOiJEcmFrZSIsImdpdmVuIjoiTGlzYSBBIiwicGFyc2UtbmFtZXMiOmZhbHNlLCJkcm9wcGluZy1wYXJ0aWNsZSI6IiIsIm5vbi1kcm9wcGluZy1wYXJ0aWNsZSI6IiJ9LHsiZmFtaWx5IjoiVmFuY2F2YWdlIiwiZ2l2ZW4iOiJSYWNoZWwiLCJwYXJzZS1uYW1lcyI6ZmFsc2UsImRyb3BwaW5nLXBhcnRpY2xlIjoiIiwibm9uLWRyb3BwaW5nLXBhcnRpY2xlIjoiIn0seyJmYW1pbHkiOiJUaXdhcmkiLCJnaXZlbiI6IkFudXBhbWEiLCJwYXJzZS1uYW1lcyI6ZmFsc2UsImRyb3BwaW5nLXBhcnRpY2xlIjoiIiwibm9uLWRyb3BwaW5nLXBhcnRpY2xlIjoiIn0seyJmYW1pbHkiOiJQYXRlbCIsImdpdmVuIjoiVnJhaiBKIiwicGFyc2UtbmFtZXMiOmZhbHNlLCJkcm9wcGluZy1wYXJ0aWNsZSI6IiIsIm5vbi1kcm9wcGluZy1wYXJ0aWNsZSI6IiJ9LHsiZmFtaWx5IjoiUmFtb3MiLCJnaXZlbiI6IlJhbW9uIEJvc3NhcmRpIiwicGFyc2UtbmFtZXMiOmZhbHNlLCJkcm9wcGluZy1wYXJ0aWNsZSI6IiIsIm5vbi1kcm9wcGluZy1wYXJ0aWNsZSI6IiJ9LHsiZmFtaWx5IjoiU2Nod2FyeiIsImdpdmVuIjoiSm9obiBKIiwicGFyc2UtbmFtZXMiOmZhbHNlLCJkcm9wcGluZy1wYXJ0aWNsZSI6IiIsIm5vbi1kcm9wcGluZy1wYXJ0aWNsZSI6IiJ9LHsiZmFtaWx5IjoiWXVjZWwiLCJnaXZlbiI6IlJlY2FpIiwicGFyc2UtbmFtZXMiOmZhbHNlLCJkcm9wcGluZy1wYXJ0aWNsZSI6IiIsIm5vbi1kcm9wcGluZy1wYXJ0aWNsZSI6IiJ9LHsiZmFtaWx5IjoiU2luZ2VyIiwiZ2l2ZW4iOiJIYXJvbGQgQSIsInBhcnNlLW5hbWVzIjpmYWxzZSwiZHJvcHBpbmctcGFydGljbGUiOiIiLCJub24tZHJvcHBpbmctcGFydGljbGUiOiIifSx7ImZhbWlseSI6IkFsaXNjaCIsImdpdmVuIjoiUmVpZCBTIiwicGFyc2UtbmFtZXMiOmZhbHNlLCJkcm9wcGluZy1wYXJ0aWNsZSI6IiIsIm5vbi1kcm9wcGluZy1wYXJ0aWNsZSI6IiJ9LHsiZmFtaWx5IjoiSmFpdG92aWNoIiwiZ2l2ZW4iOiJBcmllbCIsInBhcnNlLW5hbWVzIjpmYWxzZSwiZHJvcHBpbmctcGFydGljbGUiOiIiLCJub24tZHJvcHBpbmctcGFydGljbGUiOiIifV0sIlVSTCI6Ind3dy50aGVsYW5jZXQuY29tIiwiaXNzdWVkIjp7ImRhdGUtcGFydHMiOltbMjAyNF1dfSwiYWJzdHJhY3QiOiJCYWNrZ3JvdW5kIEROQSBtZXRoeWxhdGlvbiBpbnRlZ3JhdGVzIGVudmlyb25tZW50YWwgc2lnbmFscyB3aXRoIHRyYW5zY3JpcHRpb25hbCBwcm9ncmFtcy4gQ09WSUQtMTkgaW5mZWN0aW9uIGluZHVjZXMgY2hhbmdlcyBpbiB0aGUgaG9zdCBtZXRoeWxvbWUuIFdoaWxlIHBvc3QtYWN1dGUgc2VxdWVsYWUgb2YgQ09WSUQtMTkgKFBBU0MpIGlzIGEgbG9uZy10ZXJtIGNvbXBsaWNhdGlvbiBvZiBhY3V0ZSBpbGxuZXNzLCBpdHMgYXNzb2NpYXRpb24gd2l0aCBETkEgbWV0aHlsYXRpb24gaXMgdW5rbm93bi4gTm8gdW5pdmVyc2FsIGJsb29kIG1hcmtlciBvZiBQQVNDLCBzdXBlcnNlZGluZyBzaW5nbGUgb3JnYW4gZHlzZnVuY3Rpb25zLCBoYXMgeWV0IGJlZW4gaWRlbnRpZmllZC4iLCJjb250YWluZXItdGl0bGUtc2hvcnQiOiIifSwiaXNUZW1wb3JhcnkiOmZhbHNlfV19"/>
              <w:id w:val="-1167391788"/>
              <w:placeholder>
                <w:docPart w:val="068EB9E9FB2340D49930A475712C449E"/>
              </w:placeholder>
            </w:sdtPr>
            <w:sdtEndPr>
              <w:rPr>
                <w:lang w:val="en-GB"/>
              </w:rPr>
            </w:sdtEndPr>
            <w:sdtContent>
              <w:p w:rsidR="00B84AAC" w:rsidRPr="003717CA" w:rsidRDefault="003717CA" w:rsidP="00B84AAC">
                <w:pPr>
                  <w:tabs>
                    <w:tab w:val="left" w:pos="13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Balnis</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9024897</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acute covid-19 OR severe covid-19) AND (DNA methylation)</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Borders>
              <w:bottom w:val="single" w:sz="18" w:space="0" w:color="auto"/>
            </w:tcBorders>
          </w:tcPr>
          <w:sdt>
            <w:sdtPr>
              <w:rPr>
                <w:rFonts w:ascii="Times New Roman" w:hAnsi="Times New Roman" w:cs="Times New Roman"/>
                <w:color w:val="000000"/>
                <w:sz w:val="24"/>
                <w:szCs w:val="24"/>
              </w:rPr>
              <w:tag w:val="MENDELEY_CITATION_v3_eyJjaXRhdGlvbklEIjoiTUVOREVMRVlfQ0lUQVRJT05fNDk2M2E4NDUtNmEyYy00Mzk5LWI2MGYtNWJhOWIyM2RmNDZhIiwicHJvcGVydGllcyI6eyJub3RlSW5kZXgiOjB9LCJpc0VkaXRlZCI6ZmFsc2UsIm1hbnVhbE92ZXJyaWRlIjp7ImlzTWFudWFsbHlPdmVycmlkZGVuIjpmYWxzZSwiY2l0ZXByb2NUZXh0IjoiKENhbHphcmkgPGk+ZXQgYWwuPC9pPiwgMjAyNCkiLCJtYW51YWxPdmVycmlkZVRleHQiOiIifSwiY2l0YXRpb25JdGVtcyI6W3siaWQiOiIxOWNhNGYzMC0xNWUzLTNjYmMtOGI4OC03MWY0N2EyZDZkOGIiLCJpdGVtRGF0YSI6eyJ0eXBlIjoiYXJ0aWNsZS1qb3VybmFsIiwiaWQiOiIxOWNhNGYzMC0xNWUzLTNjYmMtOGI4OC03MWY0N2EyZDZkOGIiLCJ0aXRsZSI6IkVwaWdlbmV0aWMgcGF0dGVybnMsIGFjY2VsZXJhdGVkIGJpb2xvZ2ljYWwgYWdpbmcsIGFuZCBlbmhhbmNlZCBlcGlnZW5ldGljIGRyaWZ0IGRldGVjdGVkIDYgbW9udGhzIGZvbGxvd2luZyBDT1ZJRC0xOSBpbmZlY3Rpb246IGluc2lnaHRzIGZyb20gYSBnZW5vbWUtd2lkZSBETkEgbWV0aHlsYXRpb24gc3R1ZHkiLCJhdXRob3IiOlt7ImZhbWlseSI6IkNhbHphcmkiLCJnaXZlbiI6Ikx1Y2lhbm8iLCJwYXJzZS1uYW1lcyI6ZmFsc2UsImRyb3BwaW5nLXBhcnRpY2xlIjoiIiwibm9uLWRyb3BwaW5nLXBhcnRpY2xlIjoiIn0seyJmYW1pbHkiOiJEcmFnYW5pIiwiZ2l2ZW4iOiJEYXZpZGUgRmVybmFuZG8iLCJwYXJzZS1uYW1lcyI6ZmFsc2UsImRyb3BwaW5nLXBhcnRpY2xlIjoiIiwibm9uLWRyb3BwaW5nLXBhcnRpY2xlIjoiIn0seyJmYW1pbHkiOiJaYW5vdHRpIiwiZ2l2ZW4iOiJMdWNpYSIsInBhcnNlLW5hbWVzIjpmYWxzZSwiZHJvcHBpbmctcGFydGljbGUiOiIiLCJub24tZHJvcHBpbmctcGFydGljbGUiOiIifSx7ImZhbWlseSI6IkluZ2xlc2UiLCJnaXZlbiI6IkVsdmlyYSIsInBhcnNlLW5hbWVzIjpmYWxzZSwiZHJvcHBpbmctcGFydGljbGUiOiIiLCJub24tZHJvcHBpbmctcGFydGljbGUiOiIifSx7ImZhbWlseSI6IkRhbmVzaSIsImdpdmVuIjoiUm9tYW5vIiwicGFyc2UtbmFtZXMiOmZhbHNlLCJkcm9wcGluZy1wYXJ0aWNsZSI6IiIsIm5vbi1kcm9wcGluZy1wYXJ0aWNsZSI6IiJ9LHsiZmFtaWx5IjoiQ2F2YWdub2xhIiwiZ2l2ZW4iOiJSZWJlY2NhIiwicGFyc2UtbmFtZXMiOmZhbHNlLCJkcm9wcGluZy1wYXJ0aWNsZSI6IiIsIm5vbi1kcm9wcGluZy1wYXJ0aWNsZSI6IiJ9LHsiZmFtaWx5IjoiQnJ1c2F0aSIsImdpdmVuIjoiQWxiZXJ0byIsInBhcnNlLW5hbWVzIjpmYWxzZSwiZHJvcHBpbmctcGFydGljbGUiOiIiLCJub24tZHJvcHBpbmctcGFydGljbGUiOiIifSx7ImZhbWlseSI6IlJhbnVjY2kiLCJnaXZlbiI6IkZyYW5jZXNjbyIsInBhcnNlLW5hbWVzIjpmYWxzZSwiZHJvcHBpbmctcGFydGljbGUiOiIiLCJub24tZHJvcHBpbmctcGFydGljbGUiOiIifSx7ImZhbWlseSI6IkJsYXNpbyIsImdpdmVuIjoiQW5uYSBNYXJpYSIsInBhcnNlLW5hbWVzIjpmYWxzZSwiZHJvcHBpbmctcGFydGljbGUiOiIiLCJub24tZHJvcHBpbmctcGFydGljbGUiOiJEaSJ9LHsiZmFtaWx5IjoiUGVyc2FuaSIsImdpdmVuIjoiTHVjYSIsInBhcnNlLW5hbWVzIjpmYWxzZSwiZHJvcHBpbmctcGFydGljbGUiOiIiLCJub24tZHJvcHBpbmctcGFydGljbGUiOiIifSx7ImZhbWlseSI6IklyZW5lIiwiZ2l2ZW4iOiJDYW1waSIsInBhcnNlLW5hbWVzIjpmYWxzZSwiZHJvcHBpbmctcGFydGljbGUiOiIiLCJub24tZHJvcHBpbmctcGFydGljbGUiOiIifSx7ImZhbWlseSI6IlNhcmEiLCJnaXZlbiI6IkRlIE1hcnRpbm8iLCJwYXJzZS1uYW1lcyI6ZmFsc2UsImRyb3BwaW5nLXBhcnRpY2xlIjoiIiwibm9uLWRyb3BwaW5nLXBhcnRpY2xlIjoiIn0seyJmYW1pbHkiOiJBbnRvbmVsbGEiLCJnaXZlbiI6IkZhcnNldHRpIiwicGFyc2UtbmFtZXMiOmZhbHNlLCJkcm9wcGluZy1wYXJ0aWNsZSI6IiIsIm5vbi1kcm9wcGluZy1wYXJ0aWNsZSI6IiJ9LHsiZmFtaWx5IjoiVmVyb25pY2EiLCJnaXZlbiI6IkJhcmJpIiwicGFyc2UtbmFtZXMiOmZhbHNlLCJkcm9wcGluZy1wYXJ0aWNsZSI6IiIsIm5vbi1kcm9wcGluZy1wYXJ0aWNsZSI6IiJ9LHsiZmFtaWx5IjoiTWljaGVsYSIsImdpdmVuIjoiR290dGFyZGkgWmFtcGVybGEiLCJwYXJzZS1uYW1lcyI6ZmFsc2UsImRyb3BwaW5nLXBhcnRpY2xlIjoiIiwibm9uLWRyb3BwaW5nLXBhcnRpY2xlIjoiIn0seyJmYW1pbHkiOiJOaWNvbGUiLCJnaXZlbiI6IkJhbGRyaWdoaSBHaXVsaWEiLCJwYXJzZS1uYW1lcyI6ZmFsc2UsImRyb3BwaW5nLXBhcnRpY2xlIjoiIiwibm9uLWRyb3BwaW5nLXBhcnRpY2xlIjoiIn0seyJmYW1pbHkiOiJHYWV0YW5vIiwiZ2l2ZW4iOiJDYXJsbyIsInBhcnNlLW5hbWVzIjpmYWxzZSwiZHJvcHBpbmctcGFydGljbGUiOiIiLCJub24tZHJvcHBpbmctcGFydGljbGUiOiIifSx7ImZhbWlseSI6IlBhcmF0aSIsImdpdmVuIjoiR2lhbmZyYW5jbyIsInBhcnNlLW5hbWVzIjpmYWxzZSwiZHJvcHBpbmctcGFydGljbGUiOiIiLCJub24tZHJvcHBpbmctcGFydGljbGUiOiIifSx7ImZhbWlseSI6IkdlbnRpbGluaSIsImdpdmVuIjoiRGF2aWRlLCIsInBhcnNlLW5hbWVzIjpmYWxzZSwiZHJvcHBpbmctcGFydGljbGUiOiIiLCJub24tZHJvcHBpbmctcGFydGljbGUiOiIifV0sImNvbnRhaW5lci10aXRsZSI6IkNsaW5pY2FsIEVwaWdlbmV0aWNzIiwiRE9JIjoiMTAuMTE4Ni9zMTMxNDgtMDI0LTAxNzI0LTkiLCJJU1NOIjoiMTg2ODcwODMiLCJpc3N1ZWQiOnsiZGF0ZS1wYXJ0cyI6W1syMDI0LDEyLDFdXX0sImFic3RyYWN0IjoiQmFja2dyb3VuZDogVGhlIGVwaWdlbmV0aWMgc3RhdHVzIG9mIHBhdGllbnRzIDYtbW9udGggcG9zdC1DT1ZJRC0xOSBpbmZlY3Rpb24gcmVtYWlucyBsYXJnZWx5IHVuZXhwbG9yZWQuIFRoZSBleGlzdGVuY2Ugb2YgbG9uZy1DT1ZJRCwgb3IgcG9zdC1hY3V0ZSBzZXF1ZWxhZSBvZiBTQVJTLUNvVi0yIGluZmVjdGlvbiAoUEFTQyksIHN1Z2dlc3RzIHBvdGVudGlhbCBsb25nLXRlcm0gY2hhbmdlcy4gTG9uZy1DT1ZJRCBpbmNsdWRlcyBzeW1wdG9tcyBsaWtlIGZhdGlndWUsIG5ldXJvbG9naWNhbCBpc3N1ZXMsIGFuZCBvcmdhbi1yZWxhdGVkIHByb2JsZW1zLCByZWdhcmRsZXNzIG9mIGluaXRpYWwgaW5mZWN0aW9uIHNldmVyaXR5LiBUaGUgbWVjaGFuaXNtcyBiZWhpbmQgbG9uZy1DT1ZJRCBhcmUgdW5jbGVhciwgYnV0IHZpcnVzLWluZHVjZWQgZXBpZ2VuZXRpYyBjaGFuZ2VzIGNvdWxkIHBsYXkgYSByb2xlLiBNZXRob2RzIGFuZCByZXN1bHRzOiBPdXIgc3R1ZHkgZXhwbG9yZXMgdGhlIGxhc3RpbmcgZXBpZ2VuZXRpYyBpbXBhY3RzIG9mIFNBUlMtQ29WLTIgaW5mZWN0aW9uLiBXZSBhbmFseXplZCBnZW5vbWUtd2lkZSBETkEgbWV0aHlsYXRpb24gcGF0dGVybnMgaW4gYW4gSXRhbGlhbiBjb2hvcnQgb2YgOTYgcGF0aWVudHMgNiBtb250aHMgYWZ0ZXIgQ09WSUQtMTkgZXhwb3N1cmUsIGNvbXBhcmluZyB0aGVtIHRvIDE5MSBoZWFsdGh5IGNvbnRyb2xzLiBXZSBpZGVudGlmaWVkIDQyIENwRyBzaXRlcyB3aXRoIHNpZ25pZmljYW50IG1ldGh5bGF0aW9uIGRpZmZlcmVuY2VzIChGRFIgPCAwLjA1KSwgcHJpbWFyaWx5IHdpdGhpbiBDcEcgaXNsYW5kcyBhbmQgZ2VuZSBwcm9tb3RlcnMuIER5c3JlZ3VsYXRlZCBnZW5lcyBoaWdobGlnaHRlZCBwb3RlbnRpYWwgbGlua3MgdG8gZ2x1dGFtYXRlL2dsdXRhbWluZSBtZXRhYm9saXNtLCB3aGljaCBtYXkgYmUgcmVsZXZhbnQgdG8gUEFTQyBzeW1wdG9tcy4gS2V5IGdlbmVzIHdpdGggcG90ZW50aWFsIHNpZ25pZmljYW5jZSB0byBDT1ZJRC0xOSBpbmZlY3Rpb24gYW5kIGxvbmctdGVybSBlZmZlY3RzIGluY2x1ZGUgR0xVRDEsIEFUUDFBMywgYW5kIEFSUkIyLiBGdXJ0aGVybW9yZSwgSG9ydmF0aCdzIGVwaWdlbmV0aWMgY2xvY2sgc2hvd2VkIGEgc2xpZ2h0IGJ1dCBzaWduaWZpY2FudCBhZ2UgYWNjZWxlcmF0aW9uIGluIHBvc3QtQ09WSUQtMTkgcGF0aWVudHMuIFdlIGFsc28gb2JzZXJ2ZWQgYSBzdWJzdGFudGlhbCBpbmNyZWFzZSBpbiBzdG9jaGFzdGljIGVwaWdlbmV0aWMgbXV0YXRpb25zIChTRU1zKSBpbiB0aGUgcG9zdC1DT1ZJRC0xOSBncm91cCwgaW1wbHlpbmcgcG90ZW50aWFsIGVwaWdlbmV0aWMgZHJpZnQuIFNFTSBhbmFseXNpcyBpZGVudGlmaWVkIDc5MCBhZmZlY3RlZCBnZW5lcywgaW5kaWNhdGluZyBkeXNyZWd1bGF0aW9uIGluIHBhdGh3YXlzIHJlbGF0ZWQgdG8gaW5zdWxpbiByZXNpc3RhbmNlLCBWRUdGIHNpZ25hbGluZywgYXBvcHRvc2lzLCBoeXBveGlhIHJlc3BvbnNlLCBULWNlbGwgYWN0aXZhdGlvbiwgYW5kIGVuZG90aGVsaW4gc2lnbmFsaW5nLiBDb25jbHVzaW9uczogT3VyIHN0dWR5IHByb3ZpZGVzIHZhbHVhYmxlIGluc2lnaHRzIGludG8gdGhlIGVwaWdlbmV0aWMgY29uc2VxdWVuY2VzIG9mIENPVklELTE5LiBSZXN1bHRzIHN1Z2dlc3QgcG9zc2libGUgYXNzb2NpYXRpb25zIHdpdGggYWNjZWxlcmF0ZWQgYWdpbmcsIGVwaWdlbmV0aWMgZHJpZnQsIGFuZCB0aGUgZGlzcnVwdGlvbiBvZiBjcml0aWNhbCBiaW9sb2dpY2FsIHBhdGh3YXlzIGxpbmtlZCB0byBpbnN1bGluIHJlc2lzdGFuY2UsIGltbXVuZSByZXNwb25zZSwgYW5kIHZhc2N1bGFyIGhlYWx0aC4gVW5kZXJzdGFuZGluZyB0aGVzZSBlcGlnZW5ldGljIGNoYW5nZXMgY291bGQgYmUgY3J1Y2lhbCBmb3IgZWx1Y2lkYXRpbmcgdGhlIGNvbXBsZXggbWVjaGFuaXNtcyBiZWhpbmQgbG9uZy1DT1ZJRCBhbmQgZGV2ZWxvcGluZyB0YXJnZXRlZCB0aGVyYXBldXRpYyBpbnRlcnZlbnRpb25zLiIsInB1Ymxpc2hlciI6IkJpb01lZCBDZW50cmFsIEx0ZCIsImlzc3VlIjoiMSIsInZvbHVtZSI6IjE2IiwiY29udGFpbmVyLXRpdGxlLXNob3J0IjoiQ2xpbiBFcGlnZW5ldGljcyJ9LCJpc1RlbXBvcmFyeSI6ZmFsc2V9XX0="/>
              <w:id w:val="350923867"/>
              <w:placeholder>
                <w:docPart w:val="B95D1E65BC7F4BBF898B23A26DA9221A"/>
              </w:placeholder>
            </w:sdtPr>
            <w:sdtEndPr>
              <w:rPr>
                <w:lang w:val="en-GB"/>
              </w:rPr>
            </w:sdtEndPr>
            <w:sdtContent>
              <w:p w:rsidR="00B84AAC" w:rsidRPr="003717CA" w:rsidRDefault="003717CA" w:rsidP="00B84AAC">
                <w:pPr>
                  <w:tabs>
                    <w:tab w:val="left" w:pos="13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Calzari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sdtContent>
          </w:sdt>
        </w:tc>
        <w:tc>
          <w:tcPr>
            <w:tcW w:w="1696" w:type="dxa"/>
            <w:tcBorders>
              <w:bottom w:val="single" w:sz="18" w:space="0" w:color="auto"/>
            </w:tcBorders>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9164752</w:t>
            </w:r>
          </w:p>
        </w:tc>
        <w:tc>
          <w:tcPr>
            <w:tcW w:w="3798" w:type="dxa"/>
            <w:tcBorders>
              <w:bottom w:val="single" w:sz="18" w:space="0" w:color="auto"/>
            </w:tcBorders>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aging" OR "ageing") AND (epigenetic clock)</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bottom w:val="single" w:sz="18" w:space="0" w:color="auto"/>
            </w:tcBorders>
            <w:textDirection w:val="btLr"/>
          </w:tcPr>
          <w:p w:rsidR="00B84AAC" w:rsidRPr="003717CA" w:rsidRDefault="00B84AAC" w:rsidP="00B84AAC">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US"/>
              </w:rPr>
              <w:t>COVID-19 and Epigenetic Drift</w:t>
            </w:r>
          </w:p>
        </w:tc>
        <w:sdt>
          <w:sdtPr>
            <w:rPr>
              <w:rFonts w:ascii="Times New Roman" w:hAnsi="Times New Roman" w:cs="Times New Roman"/>
              <w:color w:val="000000"/>
              <w:sz w:val="24"/>
              <w:szCs w:val="24"/>
              <w:lang w:val="en-GB"/>
            </w:rPr>
            <w:tag w:val="MENDELEY_CITATION_v3_eyJjaXRhdGlvbklEIjoiTUVOREVMRVlfQ0lUQVRJT05fYWExNWYyMjctMzFkYy00M2IzLTgyNmMtNjEyNGU0NjcxZTFhIiwicHJvcGVydGllcyI6eyJub3RlSW5kZXgiOjB9LCJpc0VkaXRlZCI6ZmFsc2UsIm1hbnVhbE92ZXJyaWRlIjp7ImlzTWFudWFsbHlPdmVycmlkZGVuIjpmYWxzZSwiY2l0ZXByb2NUZXh0IjoiKExveWZlciA8aT5ldCBhbC48L2k+LCAyMDIzKSIsIm1hbnVhbE92ZXJyaWRlVGV4dCI6IiJ9LCJjaXRhdGlvbkl0ZW1zIjpbeyJpZCI6ImZjZjMwY2M2LTc1ZTUtM2VlNS1hNjU4LTA5NjhiMDgyMjEwMSIsIml0ZW1EYXRhIjp7InR5cGUiOiJhcnRpY2xlLWpvdXJuYWwiLCJpZCI6ImZjZjMwY2M2LTc1ZTUtM2VlNS1hNjU4LTA5NjhiMDgyMjEwMSIsInRpdGxlIjoiQSBETkEgbWV0aHlsYXRpb24gYXRsYXMgb2Ygbm9ybWFsIGh1bWFuIGNlbGwgdHlwZXMiLCJhdXRob3IiOlt7ImZhbWlseSI6IkxveWZlciIsImdpdmVuIjoiTmV0YW5lbCIsInBhcnNlLW5hbWVzIjpmYWxzZSwiZHJvcHBpbmctcGFydGljbGUiOiIiLCJub24tZHJvcHBpbmctcGFydGljbGUiOiIifSx7ImZhbWlseSI6Ik1hZ2VuaGVpbSIsImdpdmVuIjoiSnVkaXRoIiwicGFyc2UtbmFtZXMiOmZhbHNlLCJkcm9wcGluZy1wYXJ0aWNsZSI6IiIsIm5vbi1kcm9wcGluZy1wYXJ0aWNsZSI6IiJ9LHsiZmFtaWx5IjoiUGVyZXR6IiwiZ2l2ZW4iOiJBeWVsZXQiLCJwYXJzZS1uYW1lcyI6ZmFsc2UsImRyb3BwaW5nLXBhcnRpY2xlIjoiIiwibm9uLWRyb3BwaW5nLXBhcnRpY2xlIjoiIn0seyJmYW1pbHkiOiJDYW5uIiwiZ2l2ZW4iOiJHb3Jkb24iLCJwYXJzZS1uYW1lcyI6ZmFsc2UsImRyb3BwaW5nLXBhcnRpY2xlIjoiIiwibm9uLWRyb3BwaW5nLXBhcnRpY2xlIjoiIn0seyJmYW1pbHkiOiJCcmVkbm8iLCJnaXZlbiI6IkpvZXJnIiwicGFyc2UtbmFtZXMiOmZhbHNlLCJkcm9wcGluZy1wYXJ0aWNsZSI6IiIsIm5vbi1kcm9wcGluZy1wYXJ0aWNsZSI6IiJ9LHsiZmFtaWx5IjoiS2xvY2hlbmRsZXIiLCJnaXZlbiI6IkFnbmVzIiwicGFyc2UtbmFtZXMiOmZhbHNlLCJkcm9wcGluZy1wYXJ0aWNsZSI6IiIsIm5vbi1kcm9wcGluZy1wYXJ0aWNsZSI6IiJ9LHsiZmFtaWx5IjoiRm94LUZpc2hlciIsImdpdmVuIjoiSWxhbmEiLCJwYXJzZS1uYW1lcyI6ZmFsc2UsImRyb3BwaW5nLXBhcnRpY2xlIjoiIiwibm9uLWRyb3BwaW5nLXBhcnRpY2xlIjoiIn0seyJmYW1pbHkiOiJTaGFiaS1Qb3JhdCIsImdpdmVuIjoiU2FwaXIiLCJwYXJzZS1uYW1lcyI6ZmFsc2UsImRyb3BwaW5nLXBhcnRpY2xlIjoiIiwibm9uLWRyb3BwaW5nLXBhcnRpY2xlIjoiIn0seyJmYW1pbHkiOiJIZWNodCIsImdpdmVuIjoiTWVyYXYiLCJwYXJzZS1uYW1lcyI6ZmFsc2UsImRyb3BwaW5nLXBhcnRpY2xlIjoiIiwibm9uLWRyb3BwaW5nLXBhcnRpY2xlIjoiIn0seyJmYW1pbHkiOiJQZWxldCIsImdpdmVuIjoiVHN1cmlhIiwicGFyc2UtbmFtZXMiOmZhbHNlLCJkcm9wcGluZy1wYXJ0aWNsZSI6IiIsIm5vbi1kcm9wcGluZy1wYXJ0aWNsZSI6IiJ9LHsiZmFtaWx5IjoiTW9zcyIsImdpdmVuIjoiSm9zaHVhIiwicGFyc2UtbmFtZXMiOmZhbHNlLCJkcm9wcGluZy1wYXJ0aWNsZSI6IiIsIm5vbi1kcm9wcGluZy1wYXJ0aWNsZSI6IiJ9LHsiZmFtaWx5IjoiRHJhd3NoeSIsImdpdmVuIjoiWmVpbmEiLCJwYXJzZS1uYW1lcyI6ZmFsc2UsImRyb3BwaW5nLXBhcnRpY2xlIjoiIiwibm9uLWRyb3BwaW5nLXBhcnRpY2xlIjoiIn0seyJmYW1pbHkiOiJBbWluaSIsImdpdmVuIjoiSGFtZWQiLCJwYXJzZS1uYW1lcyI6ZmFsc2UsImRyb3BwaW5nLXBhcnRpY2xlIjoiIiwibm9uLWRyb3BwaW5nLXBhcnRpY2xlIjoiIn0seyJmYW1pbHkiOiJNb3JhZGkiLCJnaXZlbiI6IlBhdHJpc3MiLCJwYXJzZS1uYW1lcyI6ZmFsc2UsImRyb3BwaW5nLXBhcnRpY2xlIjoiIiwibm9uLWRyb3BwaW5nLXBhcnRpY2xlIjoiIn0seyJmYW1pbHkiOiJOYWdhcmFqdSIsImdpdmVuIjoiU3VkaGFyYW5pIiwicGFyc2UtbmFtZXMiOmZhbHNlLCJkcm9wcGluZy1wYXJ0aWNsZSI6IiIsIm5vbi1kcm9wcGluZy1wYXJ0aWNsZSI6IiJ9LHsiZmFtaWx5IjoiQmF1bWFuIiwiZ2l2ZW4iOiJEdm9yYSIsInBhcnNlLW5hbWVzIjpmYWxzZSwiZHJvcHBpbmctcGFydGljbGUiOiIiLCJub24tZHJvcHBpbmctcGFydGljbGUiOiIifSx7ImZhbWlseSI6IlNodmVpa3kiLCJnaXZlbiI6IkRhdmlkIiwicGFyc2UtbmFtZXMiOmZhbHNlLCJkcm9wcGluZy1wYXJ0aWNsZSI6IiIsIm5vbi1kcm9wcGluZy1wYXJ0aWNsZSI6IiJ9LHsiZmFtaWx5IjoiUG9yYXQiLCJnaXZlbiI6IlNoYXkiLCJwYXJzZS1uYW1lcyI6ZmFsc2UsImRyb3BwaW5nLXBhcnRpY2xlIjoiIiwibm9uLWRyb3BwaW5nLXBhcnRpY2xlIjoiIn0seyJmYW1pbHkiOiJEaW9yIiwiZ2l2ZW4iOiJVcmkiLCJwYXJzZS1uYW1lcyI6ZmFsc2UsImRyb3BwaW5nLXBhcnRpY2xlIjoiIiwibm9uLWRyb3BwaW5nLXBhcnRpY2xlIjoiIn0seyJmYW1pbHkiOiJSaXZraW4iLCJnaXZlbiI6Ikd1cmlvbiIsInBhcnNlLW5hbWVzIjpmYWxzZSwiZHJvcHBpbmctcGFydGljbGUiOiIiLCJub24tZHJvcHBpbmctcGFydGljbGUiOiIifSx7ImZhbWlseSI6Ik9yIiwiZ2l2ZW4iOiJPbWVyIiwicGFyc2UtbmFtZXMiOmZhbHNlLCJkcm9wcGluZy1wYXJ0aWNsZSI6IiIsIm5vbi1kcm9wcGluZy1wYXJ0aWNsZSI6IiJ9LHsiZmFtaWx5IjoiSGlyc2hvcmVuIiwiZ2l2ZW4iOiJOaXIiLCJwYXJzZS1uYW1lcyI6ZmFsc2UsImRyb3BwaW5nLXBhcnRpY2xlIjoiIiwibm9uLWRyb3BwaW5nLXBhcnRpY2xlIjoiIn0seyJmYW1pbHkiOiJDYXJtb24iLCJnaXZlbiI6IkVpbmF0IiwicGFyc2UtbmFtZXMiOmZhbHNlLCJkcm9wcGluZy1wYXJ0aWNsZSI6IiIsIm5vbi1kcm9wcGluZy1wYXJ0aWNsZSI6IiJ9LHsiZmFtaWx5IjoiUGlrYXJza3kiLCJnaXZlbiI6IkFsb24iLCJwYXJzZS1uYW1lcyI6ZmFsc2UsImRyb3BwaW5nLXBhcnRpY2xlIjoiIiwibm9uLWRyb3BwaW5nLXBhcnRpY2xlIjoiIn0seyJmYW1pbHkiOiJLaGFsYWlsZWgiLCJnaXZlbiI6IkFiZWQiLCJwYXJzZS1uYW1lcyI6ZmFsc2UsImRyb3BwaW5nLXBhcnRpY2xlIjoiIiwibm9uLWRyb3BwaW5nLXBhcnRpY2xlIjoiIn0seyJmYW1pbHkiOiJaYW1pciIsImdpdmVuIjoiR2lkZW9uIiwicGFyc2UtbmFtZXMiOmZhbHNlLCJkcm9wcGluZy1wYXJ0aWNsZSI6IiIsIm5vbi1kcm9wcGluZy1wYXJ0aWNsZSI6IiJ9LHsiZmFtaWx5IjoiR3JpbmJhdW0iLCJnaXZlbiI6IlJvbml0IiwicGFyc2UtbmFtZXMiOmZhbHNlLCJkcm9wcGluZy1wYXJ0aWNsZSI6IiIsIm5vbi1kcm9wcGluZy1wYXJ0aWNsZSI6IiJ9LHsiZmFtaWx5IjoiQWJ1IEdhemFsYSIsImdpdmVuIjoiTWFjaG11ZCIsInBhcnNlLW5hbWVzIjpmYWxzZSwiZHJvcHBpbmctcGFydGljbGUiOiIiLCJub24tZHJvcHBpbmctcGFydGljbGUiOiIifSx7ImZhbWlseSI6Ik1penJhaGkiLCJnaXZlbiI6IklkbyIsInBhcnNlLW5hbWVzIjpmYWxzZSwiZHJvcHBpbmctcGFydGljbGUiOiIiLCJub24tZHJvcHBpbmctcGFydGljbGUiOiIifSx7ImZhbWlseSI6IlNodXNzbWFuIiwiZ2l2ZW4iOiJOb2FtIiwicGFyc2UtbmFtZXMiOmZhbHNlLCJkcm9wcGluZy1wYXJ0aWNsZSI6IiIsIm5vbi1kcm9wcGluZy1wYXJ0aWNsZSI6IiJ9LHsiZmFtaWx5IjoiS29yYWNoIiwiZ2l2ZW4iOiJBbWl0IiwicGFyc2UtbmFtZXMiOmZhbHNlLCJkcm9wcGluZy1wYXJ0aWNsZSI6IiIsIm5vbi1kcm9wcGluZy1wYXJ0aWNsZSI6IiJ9LHsiZmFtaWx5IjoiV2FsZCIsImdpdmVuIjoiT3JpIiwicGFyc2UtbmFtZXMiOmZhbHNlLCJkcm9wcGluZy1wYXJ0aWNsZSI6IiIsIm5vbi1kcm9wcGluZy1wYXJ0aWNsZSI6IiJ9LHsiZmFtaWx5IjoiSXpoYXIiLCJnaXZlbiI6IlV6aSIsInBhcnNlLW5hbWVzIjpmYWxzZSwiZHJvcHBpbmctcGFydGljbGUiOiIiLCJub24tZHJvcHBpbmctcGFydGljbGUiOiIifSx7ImZhbWlseSI6IkVyZXoiLCJnaXZlbiI6IkVsZGFkIiwicGFyc2UtbmFtZXMiOmZhbHNlLCJkcm9wcGluZy1wYXJ0aWNsZSI6IiIsIm5vbi1kcm9wcGluZy1wYXJ0aWNsZSI6IiJ9LHsiZmFtaWx5IjoiWXV0a2luIiwiZ2l2ZW4iOiJWbGFkaW1pciIsInBhcnNlLW5hbWVzIjpmYWxzZSwiZHJvcHBpbmctcGFydGljbGUiOiIiLCJub24tZHJvcHBpbmctcGFydGljbGUiOiIifSx7ImZhbWlseSI6IlNhbWV0IiwiZ2l2ZW4iOiJZYWFjb3YiLCJwYXJzZS1uYW1lcyI6ZmFsc2UsImRyb3BwaW5nLXBhcnRpY2xlIjoiIiwibm9uLWRyb3BwaW5nLXBhcnRpY2xlIjoiIn0seyJmYW1pbHkiOiJSb3RuZW1lciBHb2xpbmtpbiIsImdpdmVuIjoiRGV2b3JhaCIsInBhcnNlLW5hbWVzIjpmYWxzZSwiZHJvcHBpbmctcGFydGljbGUiOiIiLCJub24tZHJvcHBpbmctcGFydGljbGUiOiIifSx7ImZhbWlseSI6IlNwYWxkaW5nIiwiZ2l2ZW4iOiJLaXJzdHkgTC4iLCJwYXJzZS1uYW1lcyI6ZmFsc2UsImRyb3BwaW5nLXBhcnRpY2xlIjoiIiwibm9uLWRyb3BwaW5nLXBhcnRpY2xlIjoiIn0seyJmYW1pbHkiOiJEcnVpZCIsImdpdmVuIjoiSGVucmlrIiwicGFyc2UtbmFtZXMiOmZhbHNlLCJkcm9wcGluZy1wYXJ0aWNsZSI6IiIsIm5vbi1kcm9wcGluZy1wYXJ0aWNsZSI6IiJ9LHsiZmFtaWx5IjoiQXJuZXIiLCJnaXZlbiI6IlBldGVyIiwicGFyc2UtbmFtZXMiOmZhbHNlLCJkcm9wcGluZy1wYXJ0aWNsZSI6IiIsIm5vbi1kcm9wcGluZy1wYXJ0aWNsZSI6IiJ9LHsiZmFtaWx5IjoiU2hhcGlybyIsImdpdmVuIjoiQS4gTS4gSmFtZXMiLCJwYXJzZS1uYW1lcyI6ZmFsc2UsImRyb3BwaW5nLXBhcnRpY2xlIjoiIiwibm9uLWRyb3BwaW5nLXBhcnRpY2xlIjoiIn0seyJmYW1pbHkiOiJHcm9tcGUiLCJnaXZlbiI6Ik1hcmt1cyIsInBhcnNlLW5hbWVzIjpmYWxzZSwiZHJvcHBpbmctcGFydGljbGUiOiIiLCJub24tZHJvcHBpbmctcGFydGljbGUiOiIifSx7ImZhbWlseSI6IkFyYXZhbmlzIiwiZ2l2ZW4iOiJBbGV4IiwicGFyc2UtbmFtZXMiOmZhbHNlLCJkcm9wcGluZy1wYXJ0aWNsZSI6IiIsIm5vbi1kcm9wcGluZy1wYXJ0aWNsZSI6IiJ9LHsiZmFtaWx5IjoiVmVubiIsImdpdmVuIjoiT2xpdmVyIiwicGFyc2UtbmFtZXMiOmZhbHNlLCJkcm9wcGluZy1wYXJ0aWNsZSI6IiIsIm5vbi1kcm9wcGluZy1wYXJ0aWNsZSI6IiJ9LHsiZmFtaWx5IjoiSmFtc2hpZGkiLCJnaXZlbiI6IkFyYXNoIiwicGFyc2UtbmFtZXMiOmZhbHNlLCJkcm9wcGluZy1wYXJ0aWNsZSI6IiIsIm5vbi1kcm9wcGluZy1wYXJ0aWNsZSI6IiJ9LHsiZmFtaWx5IjoiU2hlbWVyIiwiZ2l2ZW4iOiJSdXRoIiwicGFyc2UtbmFtZXMiOmZhbHNlLCJkcm9wcGluZy1wYXJ0aWNsZSI6IiIsIm5vbi1kcm9wcGluZy1wYXJ0aWNsZSI6IiJ9LHsiZmFtaWx5IjoiRG9yIiwiZ2l2ZW4iOiJZdXZhbCIsInBhcnNlLW5hbWVzIjpmYWxzZSwiZHJvcHBpbmctcGFydGljbGUiOiIiLCJub24tZHJvcHBpbmctcGFydGljbGUiOiIifSx7ImZhbWlseSI6IkdsYXNlciIsImdpdmVuIjoiQmVuamFtaW4iLCJwYXJzZS1uYW1lcyI6ZmFsc2UsImRyb3BwaW5nLXBhcnRpY2xlIjoiIiwibm9uLWRyb3BwaW5nLXBhcnRpY2xlIjoiIn0seyJmYW1pbHkiOiJLYXBsYW4iLCJnaXZlbiI6IlRvbW15IiwicGFyc2UtbmFtZXMiOmZhbHNlLCJkcm9wcGluZy1wYXJ0aWNsZSI6IiIsIm5vbi1kcm9wcGluZy1wYXJ0aWNsZSI6IiJ9XSwiY29udGFpbmVyLXRpdGxlIjoiTmF0dXJlIiwiY29udGFpbmVyLXRpdGxlLXNob3J0IjoiTmF0dXJlIiwiRE9JIjoiMTAuMTAzOC9zNDE1ODYtMDIyLTA1NTgwLTYiLCJJU1NOIjoiMDAyOC0wODM2IiwiaXNzdWVkIjp7ImRhdGUtcGFydHMiOltbMjAyMywxLDEyXV19LCJwYWdlIjoiMzU1LTM2NCIsImFic3RyYWN0IjoiPHA+IEROQSBtZXRoeWxhdGlvbiBpcyBhIGZ1bmRhbWVudGFsIGVwaWdlbmV0aWMgbWFyayB0aGF0IGdvdmVybnMgZ2VuZSBleHByZXNzaW9uIGFuZCBjaHJvbWF0aW4gb3JnYW5pemF0aW9uLCB0aHVzIHByb3ZpZGluZyBhIHdpbmRvdyBpbnRvIGNlbGx1bGFyIGlkZW50aXR5IGFuZCBkZXZlbG9wbWVudGFsIHByb2Nlc3NlcyA8c3VwPjE8L3N1cD4gLiBDdXJyZW50IGRhdGFzZXRzIHR5cGljYWxseSBpbmNsdWRlIG9ubHkgYSBmcmFjdGlvbiBvZiBtZXRoeWxhdGlvbiBzaXRlcyBhbmQgYXJlIG9mdGVuIGJhc2VkIGVpdGhlciBvbiBjZWxsIGxpbmVzIHRoYXQgdW5kZXJ3ZW50IG1hc3NpdmUgY2hhbmdlcyBpbiBjdWx0dXJlIG9yIG9uIHRpc3N1ZXMgY29udGFpbmluZyB1bnNwZWNpZmllZCBtaXh0dXJlcyBvZiBjZWxscyA8c3VwPjLigJM1PC9zdXA+IC4gSGVyZSB3ZSBkZXNjcmliZSBhIGh1bWFuIG1ldGh5bG9tZSBhdGxhcywgYmFzZWQgb24gZGVlcCB3aG9sZS1nZW5vbWUgYmlzdWxmaXRlIHNlcXVlbmNpbmcsIGFsbG93aW5nIGZyYWdtZW50LWxldmVsIGFuYWx5c2lzIGFjcm9zcyB0aG91c2FuZHMgb2YgdW5pcXVlIG1hcmtlcnMgZm9yIDM54oCJY2VsbCB0eXBlcyBzb3J0ZWQgZnJvbSAyMDXigIloZWFsdGh5IHRpc3N1ZSBzYW1wbGVzLiBSZXBsaWNhdGVzIG9mIHRoZSBzYW1lIGNlbGwgdHlwZSBhcmUgbW9yZSB0aGFuIDk5LjUlIGlkZW50aWNhbCwgZGVtb25zdHJhdGluZyB0aGUgcm9idXN0bmVzcyBvZiBjZWxsIGlkZW50aXR5IHByb2dyYW1tZXMgdG8gZW52aXJvbm1lbnRhbCBwZXJ0dXJiYXRpb24uIFVuc3VwZXJ2aXNlZCBjbHVzdGVyaW5nIG9mIHRoZSBhdGxhcyByZWNhcGl0dWxhdGVzIGtleSBlbGVtZW50cyBvZiB0aXNzdWUgb250b2dlbnkgYW5kIGlkZW50aWZpZXMgbWV0aHlsYXRpb24gcGF0dGVybnMgcmV0YWluZWQgc2luY2UgZW1icnlvbmljIGRldmVsb3BtZW50LiBMb2NpIHVuaXF1ZWx5IHVubWV0aHlsYXRlZCBpbiBhbiBpbmRpdmlkdWFsIGNlbGwgdHlwZSBvZnRlbiByZXNpZGUgaW4gdHJhbnNjcmlwdGlvbmFsIGVuaGFuY2VycyBhbmQgY29udGFpbiBETkEgYmluZGluZyBzaXRlcyBmb3IgdGlzc3VlLXNwZWNpZmljIHRyYW5zY3JpcHRpb25hbCByZWd1bGF0b3JzLiBVbmlxdWVseSBoeXBlcm1ldGh5bGF0ZWQgbG9jaSBhcmUgcmFyZSBhbmQgYXJlIGVucmljaGVkIGZvciBDcEcgaXNsYW5kcywgUG9seWNvbWIgdGFyZ2V0cyBhbmQgQ1RDRiBiaW5kaW5nIHNpdGVzLCBzdWdnZXN0aW5nIGEgbmV3IHJvbGUgaW4gc2hhcGluZyBjZWxsLXR5cGUtc3BlY2lmaWMgY2hyb21hdGluIGxvb3BpbmcuIFRoZSBhdGxhcyBwcm92aWRlcyBhbiBlc3NlbnRpYWwgcmVzb3VyY2UgZm9yIHN0dWR5IG9mIGdlbmUgcmVndWxhdGlvbiBhbmQgZGlzZWFzZS1hc3NvY2lhdGVkIGdlbmV0aWMgdmFyaWFudHMsIGFuZCBhIHdlYWx0aCBvZiBwb3RlbnRpYWwgdGlzc3VlLXNwZWNpZmljIGJpb21hcmtlcnMgZm9yIHVzZSBpbiBsaXF1aWQgYmlvcHNpZXMuIDwvcD4iLCJpc3N1ZSI6Ijc5NDMiLCJ2b2x1bWUiOiI2MTMifSwiaXNUZW1wb3JhcnkiOmZhbHNlfV19"/>
            <w:id w:val="186108514"/>
            <w:placeholder>
              <w:docPart w:val="43D469DAB78046C39336330AA8CD2097"/>
            </w:placeholder>
          </w:sdtPr>
          <w:sdtEndPr/>
          <w:sdtContent>
            <w:tc>
              <w:tcPr>
                <w:tcW w:w="3402" w:type="dxa"/>
                <w:tcBorders>
                  <w:top w:val="single" w:sz="18" w:space="0" w:color="auto"/>
                </w:tcBorders>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Loyfer</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3)</w:t>
                </w:r>
              </w:p>
            </w:tc>
          </w:sdtContent>
        </w:sdt>
        <w:tc>
          <w:tcPr>
            <w:tcW w:w="1696" w:type="dxa"/>
            <w:tcBorders>
              <w:top w:val="single" w:sz="18" w:space="0" w:color="auto"/>
            </w:tcBorders>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36599988</w:t>
            </w:r>
          </w:p>
        </w:tc>
        <w:tc>
          <w:tcPr>
            <w:tcW w:w="3798" w:type="dxa"/>
            <w:tcBorders>
              <w:top w:val="single" w:sz="18" w:space="0" w:color="auto"/>
            </w:tcBorders>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NA methylation") AND ("cell types") AND ("human" OR homo sapiens) AND (atlas)</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Borders>
              <w:bottom w:val="single" w:sz="18" w:space="0" w:color="auto"/>
            </w:tcBorders>
          </w:tcPr>
          <w:sdt>
            <w:sdtPr>
              <w:rPr>
                <w:rFonts w:ascii="Times New Roman" w:hAnsi="Times New Roman" w:cs="Times New Roman"/>
                <w:color w:val="000000"/>
                <w:sz w:val="24"/>
                <w:szCs w:val="24"/>
                <w:lang w:val="en-GB"/>
              </w:rPr>
              <w:tag w:val="MENDELEY_CITATION_v3_eyJjaXRhdGlvbklEIjoiTUVOREVMRVlfQ0lUQVRJT05fN2FkMzRmOWItMjgwNy00YzgzLWE2MWYtYWY1OTU1MDRjMWE5IiwicHJvcGVydGllcyI6eyJub3RlSW5kZXgiOjB9LCJpc0VkaXRlZCI6ZmFsc2UsIm1hbnVhbE92ZXJyaWRlIjp7ImlzTWFudWFsbHlPdmVycmlkZGVuIjpmYWxzZSwiY2l0ZXByb2NUZXh0IjoiKENobGFteWRhcywgUGFwYXZhc3NpbGlvdSBhbmQgUGlwZXJpLCAyMDIwKSIsIm1hbnVhbE92ZXJyaWRlVGV4dCI6IiJ9LCJjaXRhdGlvbkl0ZW1zIjpbeyJpZCI6IjFkZGVjYWJjLTQwNGEtM2FkMy05NTVkLTI2N2NhYjcyM2NkMSIsIml0ZW1EYXRhIjp7InR5cGUiOiJhcnRpY2xlIiwiaWQiOiIxZGRlY2FiYy00MDRhLTNhZDMtOTU1ZC0yNjdjYWI3MjNjZDEiLCJ0aXRsZSI6IkVwaWdlbmV0aWMgbWVjaGFuaXNtcyByZWd1bGF0aW5nIENPVklELTE5IGluZmVjdGlvbiIsImF1dGhvciI6W3siZmFtaWx5IjoiQ2hsYW15ZGFzIiwiZ2l2ZW4iOiJTYXJhbnRpcyIsInBhcnNlLW5hbWVzIjpmYWxzZSwiZHJvcHBpbmctcGFydGljbGUiOiIiLCJub24tZHJvcHBpbmctcGFydGljbGUiOiIifSx7ImZhbWlseSI6IlBhcGF2YXNzaWxpb3UiLCJnaXZlbiI6IkF0aGFuYXNpb3MgRy4iLCJwYXJzZS1uYW1lcyI6ZmFsc2UsImRyb3BwaW5nLXBhcnRpY2xlIjoiIiwibm9uLWRyb3BwaW5nLXBhcnRpY2xlIjoiIn0seyJmYW1pbHkiOiJQaXBlcmkiLCJnaXZlbiI6IkNocmlzdGluYSIsInBhcnNlLW5hbWVzIjpmYWxzZSwiZHJvcHBpbmctcGFydGljbGUiOiIiLCJub24tZHJvcHBpbmctcGFydGljbGUiOiIifV0sImNvbnRhaW5lci10aXRsZSI6IkVwaWdlbmV0aWNzIiwiY29udGFpbmVyLXRpdGxlLXNob3J0IjoiRXBpZ2VuZXRpY3MiLCJET0kiOiIxMC4xMDgwLzE1NTkyMjk0LjIwMjAuMTc5Njg5NiIsIklTU04iOiIxNTU5MjMwOCIsIlBNSUQiOiIzMjY4NjU3NyIsImlzc3VlZCI6eyJkYXRlLXBhcnRzIjpbWzIwMjBdXX0sImFic3RyYWN0IjoiQ29yb25hdmlydXMgZGlzZWFzZSAyMDE5IChDT1ZJRC0yMDE5KSBvdXRicmVhayBvcmlnaW5hdGluZyBpbiBEZWNlbWJlciAyMDE5IGluIFd1aGFuLCBDaGluYSBoYXMgZW1lcmdlZCBhcyBhIGdsb2JhbCB0cmVhdCB0byBodW1hbiBoZWFsdGguIFRoZSBoaWdobHkgY29udGFnaW91cyBTQVJTLUNvVi0yIGluZmVjdGlvbiBhbmQgdHJhbnNtaXNzaW9uIHByZXNlbnRzIGRpdmVyc2l0eSBvZiBodW1hbiBob3N0IGFuZCBpbmNyZWFzZWQgZGlzZWFzZSByaXNrIHdpdGggYWR2YW5jaW5nIGFnZSwgaGlnaGxpZ2h0aW5nIHRoZSBpbXBvcnRhbmNlIG9mIGluIGRlcHRoIHVuZGVyc3RhbmRpbmcgb2YgaXRzIGJpb2xvZ2ljYWwgcHJvcGVydGllcy4gU3RydWN0dXJhbCBhbmFseXNlcyBoYXZlIGVsdWNpZGF0ZWQgaG90IHNwb3RzIGluIHZpcmFsIGJpbmRpbmcgZG9tYWlucywgbXV0YXRpb25zIGFuZCBzcGVjaWZpYyBwcm90ZWlucyBpbiB0aGUgaG9zdCBzdWNoIGFzIHRoZSByZWNlcHRvciBhbmdpb3RlbnNpbi1jb252ZXJ0aW5nIGVuenltZSAyIChBQ0UyKSBhbmQgdGhlIHRyYW5zbWVtYnJhbmUgcHJvdGVhc2Ugc2VyaW5lIDIgKFRNUFJTUzIpIHRvIGJlIGltcGxpY2F0ZWQgaW4gY2VsbCBlbnRyeSBhbmQgdmlyYWwgaW5mZWN0aXZpdHkuIEZ1cnRoZXJtb3JlLCBlcGlnZW5ldGljIGNoYW5nZXMgdGhhdCByZWd1bGF0ZSBjaHJvbWF0aW4gc3RydWN0dXJlIGhhdmUgc2hvd24gYSBtYWpvciBpbXBhY3QgaW4gZ2Vub21lIHN0YWJpbGl6YXRpb24gYW5kIG1haW50ZW5hbmNlIG9mIGNlbGx1bGFyIGhvbWVvc3Rhc2lzIGFuZCB0aGV5IGhhdmUgYmVlbiBpbXBsaWNhdGVkIGluIHRoZSBwYXRob3BoeXNpb2xvZ3kgb2YgdGhlIHZpcnVzIGluZmVjdGlvbi4gRXBpZ2VuZXRpYyByZXNlYXJjaCBoYXMgcmV2ZWFsZWQgdGhhdCBnbG9iYWwgRE5BIG1ldGh5bGF0aW9uIGFsb25nIHdpdGggQUNFMiBnZW5lIG1ldGh5bGF0aW9uIGFuZCBwb3N0LXRyYW5zbGF0aW9uYWwgaGlzdG9uZSBtb2RpZmljYXRpb25zIG1heSBkcml2ZSBkaWZmZXJlbmNlcyBpbiBob3N0IHRpc3N1ZS0sIGJpb2xvZ2ljYWwgYWdlLSBhbmQgc2V4LWJpYXNlZCBwYXR0ZXJucyBvZiB2aXJhbCBpbmZlY3Rpb24uIE1vcmVvdmVyLCBtb2R1bGF0aW9uIG9mIHRoZSBob3N0IGNlbGxzIGVwaWdlbmV0aWMgbGFuZHNjYXBlIGZvbGxvd2luZyBpbmZlY3Rpb24gcmVwcmVzZW50cyBhIG1vbGVjdWxhciB0b29sIHVzZWQgYnkgdmlydXNlcyB0byBhbnRhZ29uaXplIGNlbGx1bGFyIHNpZ25hbGluZyBhcyB3ZWxsIGFzIHNlbnNpbmcgY29tcG9uZW50cyB0aGF0IHJlZ3VsYXRlIGluZHVjdGlvbiBvZiB0aGUgaG9zdCBpbm5hdGUgaW1tdW5lIGFuZCBhbnRpdmlyYWwgZGVmZW5zZSBwcm9ncmFtcyBpbiBvcmRlciB0byBlbmhhbmNlIHZpcmFsIHJlcGxpY2F0aW9uIGFuZCBpbmZlY3Rpb24gZWZmaWNpZW5jeS4gSW4gdGhpcyByZXZpZXcsIHdlIHByb3ZpZGUgYW4gdXBkYXRlIG9mIHRoZSBtYWluIHJlc2VhcmNoIGZpbmRpbmdzIGF0IHRoZSBpbnRlcmZhY2Ugb2YgZXBpZ2VuZXRpY3MgYW5kIGNvcm9uYXZpcnVzIGluZmVjdGlvbi4gSW4gcGFydGljdWxhciwgd2UgaGlnaGxpZ2h0IHRoZSBlcGlnZW5ldGljIGZhY3RvcnMgdGhhdCBpbnRlcmZlcmUgd2l0aCB2aXJhbCByZXBsaWNhdGlvbiBhbmQgaW5mZWN0aW9uIGFuZCBtYXkgY29udHJpYnV0ZSB0byBDT1ZJRC0xOSBzdXNjZXB0aWJpbGl0eSwgb2ZmZXJpbmcgbmV3IHdheXMgb2YgdGhpbmtpbmcgaW4gcmVzcGVjdCB0byBob3N0IHZpcmFsIHJlc3BvbnNlLiIsInB1Ymxpc2hlciI6IlRheWxvciBhbmQgRnJhbmNpcyBJbmMuIn0sImlzVGVtcG9yYXJ5IjpmYWxzZX1dfQ=="/>
              <w:id w:val="2094663820"/>
              <w:placeholder>
                <w:docPart w:val="88E7944E52D8436383B32FF490A6BDA5"/>
              </w:placeholder>
            </w:sdtPr>
            <w:sdtEndPr>
              <w:rPr>
                <w:lang w:val="it-IT"/>
              </w:r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Chlamydas</w:t>
                </w:r>
                <w:proofErr w:type="spellEnd"/>
                <w:r w:rsidRPr="003717CA">
                  <w:rPr>
                    <w:rFonts w:ascii="Times New Roman" w:hAnsi="Times New Roman" w:cs="Times New Roman"/>
                    <w:color w:val="000000"/>
                    <w:sz w:val="24"/>
                    <w:szCs w:val="24"/>
                    <w:lang w:val="en-GB"/>
                  </w:rPr>
                  <w:t xml:space="preserve">, </w:t>
                </w:r>
                <w:proofErr w:type="spellStart"/>
                <w:r w:rsidRPr="003717CA">
                  <w:rPr>
                    <w:rFonts w:ascii="Times New Roman" w:hAnsi="Times New Roman" w:cs="Times New Roman"/>
                    <w:color w:val="000000"/>
                    <w:sz w:val="24"/>
                    <w:szCs w:val="24"/>
                    <w:lang w:val="en-GB"/>
                  </w:rPr>
                  <w:t>Papavassiliou</w:t>
                </w:r>
                <w:proofErr w:type="spellEnd"/>
                <w:r w:rsidRPr="003717CA">
                  <w:rPr>
                    <w:rFonts w:ascii="Times New Roman" w:hAnsi="Times New Roman" w:cs="Times New Roman"/>
                    <w:color w:val="000000"/>
                    <w:sz w:val="24"/>
                    <w:szCs w:val="24"/>
                    <w:lang w:val="en-GB"/>
                  </w:rPr>
                  <w:t xml:space="preserve"> and </w:t>
                </w:r>
                <w:proofErr w:type="spellStart"/>
                <w:r w:rsidRPr="003717CA">
                  <w:rPr>
                    <w:rFonts w:ascii="Times New Roman" w:hAnsi="Times New Roman" w:cs="Times New Roman"/>
                    <w:color w:val="000000"/>
                    <w:sz w:val="24"/>
                    <w:szCs w:val="24"/>
                    <w:lang w:val="en-GB"/>
                  </w:rPr>
                  <w:t>Piperi</w:t>
                </w:r>
                <w:proofErr w:type="spellEnd"/>
                <w:r w:rsidRPr="003717CA">
                  <w:rPr>
                    <w:rFonts w:ascii="Times New Roman" w:hAnsi="Times New Roman" w:cs="Times New Roman"/>
                    <w:color w:val="000000"/>
                    <w:sz w:val="24"/>
                    <w:szCs w:val="24"/>
                    <w:lang w:val="en-GB"/>
                  </w:rPr>
                  <w:t>, 2020)</w:t>
                </w:r>
              </w:p>
            </w:sdtContent>
          </w:sdt>
        </w:tc>
        <w:tc>
          <w:tcPr>
            <w:tcW w:w="1696" w:type="dxa"/>
            <w:tcBorders>
              <w:bottom w:val="single" w:sz="18" w:space="0" w:color="auto"/>
            </w:tcBorders>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2686577</w:t>
            </w:r>
          </w:p>
        </w:tc>
        <w:tc>
          <w:tcPr>
            <w:tcW w:w="3798" w:type="dxa"/>
            <w:tcBorders>
              <w:bottom w:val="single" w:sz="18" w:space="0" w:color="auto"/>
            </w:tcBorders>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epigenetic regulation) AND ("DNA methylation")</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GB"/>
              </w:rPr>
              <w:t>The Clinical Epigenetics: Vision and Limits</w:t>
            </w:r>
          </w:p>
        </w:tc>
        <w:tc>
          <w:tcPr>
            <w:tcW w:w="3402" w:type="dxa"/>
            <w:tcBorders>
              <w:top w:val="single" w:sz="18" w:space="0" w:color="auto"/>
            </w:tcBorders>
          </w:tcPr>
          <w:sdt>
            <w:sdtPr>
              <w:rPr>
                <w:rFonts w:ascii="Times New Roman" w:hAnsi="Times New Roman" w:cs="Times New Roman"/>
                <w:color w:val="000000"/>
                <w:sz w:val="24"/>
                <w:szCs w:val="24"/>
                <w:lang w:val="en-GB"/>
              </w:rPr>
              <w:tag w:val="MENDELEY_CITATION_v3_eyJjaXRhdGlvbklEIjoiTUVOREVMRVlfQ0lUQVRJT05fYmMwOGQwMzctOWMwZC00ZTI4LTk3NDktNGJhNGI0ZTgxNjE1IiwicHJvcGVydGllcyI6eyJub3RlSW5kZXgiOjB9LCJpc0VkaXRlZCI6ZmFsc2UsIm1hbnVhbE92ZXJyaWRlIjp7ImlzTWFudWFsbHlPdmVycmlkZGVuIjpmYWxzZSwiY2l0ZXByb2NUZXh0IjoiKEJlcmRhc2NvIGFuZCBFc3RlbGxlciwgMjAxOSkiLCJtYW51YWxPdmVycmlkZVRleHQiOiIifSwiY2l0YXRpb25JdGVtcyI6W3siaWQiOiIyYThlZjIzMy1lM2ZiLTM2NWQtYmVhMC0wNmVkOTUzZGVmZTQiLCJpdGVtRGF0YSI6eyJ0eXBlIjoiYXJ0aWNsZS1qb3VybmFsIiwiaWQiOiIyYThlZjIzMy1lM2ZiLTM2NWQtYmVhMC0wNmVkOTUzZGVmZTQiLCJ0aXRsZSI6IkNsaW5pY2FsIGVwaWdlbmV0aWNzOiBzZWl6aW5nIG9wcG9ydHVuaXRpZXMgZm9yIHRyYW5zbGF0aW9uIiwiYXV0aG9yIjpbeyJmYW1pbHkiOiJCZXJkYXNjbyIsImdpdmVuIjoiTWFyw61hIiwicGFyc2UtbmFtZXMiOmZhbHNlLCJkcm9wcGluZy1wYXJ0aWNsZSI6IiIsIm5vbi1kcm9wcGluZy1wYXJ0aWNsZSI6IiJ9LHsiZmFtaWx5IjoiRXN0ZWxsZXIiLCJnaXZlbiI6Ik1hbmVsIiwicGFyc2UtbmFtZXMiOmZhbHNlLCJkcm9wcGluZy1wYXJ0aWNsZSI6IiIsIm5vbi1kcm9wcGluZy1wYXJ0aWNsZSI6IiJ9XSwiY29udGFpbmVyLXRpdGxlIjoiTmF0dXJlIFJldmlld3MgR2VuZXRpY3MiLCJjb250YWluZXItdGl0bGUtc2hvcnQiOiJOYXQgUmV2IEdlbmV0IiwiRE9JIjoiMTAuMTAzOC9zNDE1NzYtMDE4LTAwNzQtMiIsIklTU04iOiIxNDcxLTAwNTYiLCJpc3N1ZWQiOnsiZGF0ZS1wYXJ0cyI6W1syMDE5LDIsMjddXX0sInBhZ2UiOiIxMDktMTI3IiwiaXNzdWUiOiIyIiwidm9sdW1lIjoiMjAifSwiaXNUZW1wb3JhcnkiOmZhbHNlfV19"/>
              <w:id w:val="212477283"/>
              <w:placeholder>
                <w:docPart w:val="3C373641B2984CAC95977E34CB342B9D"/>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Berdasco</w:t>
                </w:r>
                <w:proofErr w:type="spellEnd"/>
                <w:r w:rsidRPr="003717CA">
                  <w:rPr>
                    <w:rFonts w:ascii="Times New Roman" w:hAnsi="Times New Roman" w:cs="Times New Roman"/>
                    <w:color w:val="000000"/>
                    <w:sz w:val="24"/>
                    <w:szCs w:val="24"/>
                    <w:lang w:val="en-GB"/>
                  </w:rPr>
                  <w:t xml:space="preserve"> and </w:t>
                </w:r>
                <w:proofErr w:type="spellStart"/>
                <w:r w:rsidRPr="003717CA">
                  <w:rPr>
                    <w:rFonts w:ascii="Times New Roman" w:hAnsi="Times New Roman" w:cs="Times New Roman"/>
                    <w:color w:val="000000"/>
                    <w:sz w:val="24"/>
                    <w:szCs w:val="24"/>
                    <w:lang w:val="en-GB"/>
                  </w:rPr>
                  <w:t>Esteller</w:t>
                </w:r>
                <w:proofErr w:type="spellEnd"/>
                <w:r w:rsidRPr="003717CA">
                  <w:rPr>
                    <w:rFonts w:ascii="Times New Roman" w:hAnsi="Times New Roman" w:cs="Times New Roman"/>
                    <w:color w:val="000000"/>
                    <w:sz w:val="24"/>
                    <w:szCs w:val="24"/>
                    <w:lang w:val="en-GB"/>
                  </w:rPr>
                  <w:t>, 2019)</w:t>
                </w:r>
              </w:p>
            </w:sdtContent>
          </w:sdt>
        </w:tc>
        <w:tc>
          <w:tcPr>
            <w:tcW w:w="1696" w:type="dxa"/>
            <w:tcBorders>
              <w:top w:val="single" w:sz="18" w:space="0" w:color="auto"/>
            </w:tcBorders>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0479381</w:t>
            </w:r>
          </w:p>
        </w:tc>
        <w:tc>
          <w:tcPr>
            <w:tcW w:w="3798" w:type="dxa"/>
            <w:tcBorders>
              <w:top w:val="single" w:sz="18" w:space="0" w:color="auto"/>
            </w:tcBorders>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linical epigenetics”) AND (pathology OR disease OR cancer) AND (personalized medicine) AND (therapy OR treatment)</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MmNlMWM5YjAtOWRlOC00YmQyLWExNDgtMDQzNjdkNmY3ODFkIiwicHJvcGVydGllcyI6eyJub3RlSW5kZXgiOjB9LCJpc0VkaXRlZCI6ZmFsc2UsIm1hbnVhbE92ZXJyaWRlIjp7ImlzTWFudWFsbHlPdmVycmlkZGVuIjpmYWxzZSwiY2l0ZXByb2NUZXh0IjoiKEFjaGluZ2VyLUthd2Vja2EgPGk+ZXQgYWwuPC9pPiwgMjAyNCkiLCJtYW51YWxPdmVycmlkZVRleHQiOiIifSwiY2l0YXRpb25JdGVtcyI6W3siaWQiOiIzNWIyOTcyNi1mNGExLTMyMDctYjM3NC1mNzcwNDlhYTNlYWEiLCJpdGVtRGF0YSI6eyJ0eXBlIjoiYXJ0aWNsZS1qb3VybmFsIiwiaWQiOiIzNWIyOTcyNi1mNGExLTMyMDctYjM3NC1mNzcwNDlhYTNlYWEiLCJ0aXRsZSI6IlRoZSBwb3RlbnRpYWwgb2YgZXBpZ2VuZXRpYyB0aGVyYXB5IHRvIHRhcmdldCB0aGUgM0QgZXBpZ2Vub21lIGluIGVuZG9jcmluZS1yZXNpc3RhbnQgYnJlYXN0IGNhbmNlciIsImF1dGhvciI6W3siZmFtaWx5IjoiQWNoaW5nZXItS2F3ZWNrYSIsImdpdmVuIjoiSm9hbm5hIiwicGFyc2UtbmFtZXMiOmZhbHNlLCJkcm9wcGluZy1wYXJ0aWNsZSI6IiIsIm5vbi1kcm9wcGluZy1wYXJ0aWNsZSI6IiJ9LHsiZmFtaWx5IjoiU3Rpcnpha2VyIiwiZ2l2ZW4iOiJDbGFyZSIsInBhcnNlLW5hbWVzIjpmYWxzZSwiZHJvcHBpbmctcGFydGljbGUiOiIiLCJub24tZHJvcHBpbmctcGFydGljbGUiOiIifSx7ImZhbWlseSI6IlBvcnRtYW4iLCJnaXZlbiI6Ik5laWwiLCJwYXJzZS1uYW1lcyI6ZmFsc2UsImRyb3BwaW5nLXBhcnRpY2xlIjoiIiwibm9uLWRyb3BwaW5nLXBhcnRpY2xlIjoiIn0seyJmYW1pbHkiOiJDYW1wYmVsbCIsImdpdmVuIjoiRWx5c3NhIiwicGFyc2UtbmFtZXMiOmZhbHNlLCJkcm9wcGluZy1wYXJ0aWNsZSI6IiIsIm5vbi1kcm9wcGluZy1wYXJ0aWNsZSI6IiJ9LHsiZmFtaWx5IjoiQ2hpYSIsImdpdmVuIjoiS2VlLU1pbmciLCJwYXJzZS1uYW1lcyI6ZmFsc2UsImRyb3BwaW5nLXBhcnRpY2xlIjoiIiwibm9uLWRyb3BwaW5nLXBhcnRpY2xlIjoiIn0seyJmYW1pbHkiOiJEdSIsImdpdmVuIjoiUWlhbiIsInBhcnNlLW5hbWVzIjpmYWxzZSwiZHJvcHBpbmctcGFydGljbGUiOiIiLCJub24tZHJvcHBpbmctcGFydGljbGUiOiIifSx7ImZhbWlseSI6IkxhdmVuLUxhdyIsImdpdmVuIjoiR2VyYWxkaW5lIiwicGFyc2UtbmFtZXMiOmZhbHNlLCJkcm9wcGluZy1wYXJ0aWNsZSI6IiIsIm5vbi1kcm9wcGluZy1wYXJ0aWNsZSI6IiJ9LHsiZmFtaWx5IjoiTmFpciIsImdpdmVuIjoiU2hhbGltYSBTLiIsInBhcnNlLW5hbWVzIjpmYWxzZSwiZHJvcHBpbmctcGFydGljbGUiOiIiLCJub24tZHJvcHBpbmctcGFydGljbGUiOiIifSx7ImZhbWlseSI6IllvbmciLCJnaXZlbiI6IkFsaXphIiwicGFyc2UtbmFtZXMiOmZhbHNlLCJkcm9wcGluZy1wYXJ0aWNsZSI6IiIsIm5vbi1kcm9wcGluZy1wYXJ0aWNsZSI6IiJ9LHsiZmFtaWx5IjoiV2lsa2luc29uIiwiZ2l2ZW4iOiJBc2hsZWlnaCIsInBhcnNlLW5hbWVzIjpmYWxzZSwiZHJvcHBpbmctcGFydGljbGUiOiIiLCJub24tZHJvcHBpbmctcGFydGljbGUiOiIifSx7ImZhbWlseSI6IkNsaWZ0b24iLCJnaXZlbiI6IlNhbXVlbCIsInBhcnNlLW5hbWVzIjpmYWxzZSwiZHJvcHBpbmctcGFydGljbGUiOiIiLCJub24tZHJvcHBpbmctcGFydGljbGUiOiIifSx7ImZhbWlseSI6Ik1pbGlvbGkiLCJnaXZlbiI6IkhlbG9pc2EgSC4iLCJwYXJzZS1uYW1lcyI6ZmFsc2UsImRyb3BwaW5nLXBhcnRpY2xlIjoiIiwibm9uLWRyb3BwaW5nLXBhcnRpY2xlIjoiIn0seyJmYW1pbHkiOiJBbGV4YW5kcm91IiwiZ2l2ZW4iOiJTYXJhaCIsInBhcnNlLW5hbWVzIjpmYWxzZSwiZHJvcHBpbmctcGFydGljbGUiOiIiLCJub24tZHJvcHBpbmctcGFydGljbGUiOiIifSx7ImZhbWlseSI6IkNhbGRvbiIsImdpdmVuIjoiQy4gRWxpemFiZXRoIiwicGFyc2UtbmFtZXMiOmZhbHNlLCJkcm9wcGluZy1wYXJ0aWNsZSI6IiIsIm5vbi1kcm9wcGluZy1wYXJ0aWNsZSI6IiJ9LHsiZmFtaWx5IjoiU29uZyIsImdpdmVuIjoiSmVubnkiLCJwYXJzZS1uYW1lcyI6ZmFsc2UsImRyb3BwaW5nLXBhcnRpY2xlIjoiIiwibm9uLWRyb3BwaW5nLXBhcnRpY2xlIjoiIn0seyJmYW1pbHkiOiJLaG91cnkiLCJnaXZlbiI6IkFtYW5kYSIsInBhcnNlLW5hbWVzIjpmYWxzZSwiZHJvcHBpbmctcGFydGljbGUiOiIiLCJub24tZHJvcHBpbmctcGFydGljbGUiOiIifSx7ImZhbWlseSI6Ik1leWVyIiwiZ2l2ZW4iOiJCcmF5ZG9uIiwicGFyc2UtbmFtZXMiOmZhbHNlLCJkcm9wcGluZy1wYXJ0aWNsZSI6IiIsIm5vbi1kcm9wcGluZy1wYXJ0aWNsZSI6IiJ9LHsiZmFtaWx5IjoiQ2hlbiIsImdpdmVuIjoiV2VuaGFuIiwicGFyc2UtbmFtZXMiOmZhbHNlLCJkcm9wcGluZy1wYXJ0aWNsZSI6IiIsIm5vbi1kcm9wcGluZy1wYXJ0aWNsZSI6IiJ9LHsiZmFtaWx5IjoiUGlkc2xleSIsImdpdmVuIjoiUnV0aCIsInBhcnNlLW5hbWVzIjpmYWxzZSwiZHJvcHBpbmctcGFydGljbGUiOiIiLCJub24tZHJvcHBpbmctcGFydGljbGUiOiIifSx7ImZhbWlseSI6IlF1IiwiZ2l2ZW4iOiJXZW5qaWEiLCJwYXJzZS1uYW1lcyI6ZmFsc2UsImRyb3BwaW5nLXBhcnRpY2xlIjoiIiwibm9uLWRyb3BwaW5nLXBhcnRpY2xlIjoiIn0seyJmYW1pbHkiOiJHZWUiLCJnaXZlbiI6Ikp1bGlhIE0uIFcuIiwicGFyc2UtbmFtZXMiOmZhbHNlLCJkcm9wcGluZy1wYXJ0aWNsZSI6IiIsIm5vbi1kcm9wcGluZy1wYXJ0aWNsZSI6IiJ9LHsiZmFtaWx5IjoiU2NobWl0dCIsImdpdmVuIjoiQW50aG9ueSIsInBhcnNlLW5hbWVzIjpmYWxzZSwiZHJvcHBpbmctcGFydGljbGUiOiIiLCJub24tZHJvcHBpbmctcGFydGljbGUiOiIifSx7ImZhbWlseSI6IldvbmciLCJnaXZlbiI6IkVtaWx5IFMuIiwicGFyc2UtbmFtZXMiOmZhbHNlLCJkcm9wcGluZy1wYXJ0aWNsZSI6IiIsIm5vbi1kcm9wcGluZy1wYXJ0aWNsZSI6IiJ9LHsiZmFtaWx5IjoiSGlja2V5IiwiZ2l2ZW4iOiJUaGVyZXNhIEUuIiwicGFyc2UtbmFtZXMiOmZhbHNlLCJkcm9wcGluZy1wYXJ0aWNsZSI6IiIsIm5vbi1kcm9wcGluZy1wYXJ0aWNsZSI6IiJ9LHsiZmFtaWx5IjoiTGltIiwiZ2l2ZW4iOiJFbGdlbmUiLCJwYXJzZS1uYW1lcyI6ZmFsc2UsImRyb3BwaW5nLXBhcnRpY2xlIjoiIiwibm9uLWRyb3BwaW5nLXBhcnRpY2xlIjoiIn0seyJmYW1pbHkiOiJDbGFyayIsImdpdmVuIjoiU3VzYW4gSi4iLCJwYXJzZS1uYW1lcyI6ZmFsc2UsImRyb3BwaW5nLXBhcnRpY2xlIjoiIiwibm9uLWRyb3BwaW5nLXBhcnRpY2xlIjoiIn1dLCJjb250YWluZXItdGl0bGUiOiJOYXR1cmUgU3RydWN0dXJhbCAmIE1vbGVjdWxhciBCaW9sb2d5IiwiY29udGFpbmVyLXRpdGxlLXNob3J0IjoiTmF0IFN0cnVjdCBNb2wgQmlvbCIsIkRPSSI6IjEwLjEwMzgvczQxNTk0LTAyMy0wMTE4MS03IiwiSVNTTiI6IjE1NDUtOTk5MyIsImlzc3VlZCI6eyJkYXRlLXBhcnRzIjpbWzIwMjQsMyw1XV19LCJwYWdlIjoiNDk4LTUxMiIsImFic3RyYWN0IjoiPHA+VGhyZWUtZGltZW5zaW9uYWwgKDNEKSBlcGlnZW5vbWUgcmVtb2RlbGluZyBpcyBhbiBpbXBvcnRhbnQgbWVjaGFuaXNtIG9mIGdlbmUgZGVyZWd1bGF0aW9uIGluIGNhbmNlci4gSG93ZXZlciwgaXRzIHBvdGVudGlhbCBhcyBhIHRhcmdldCB0byBjb3VudGVyYWN0IHRoZXJhcHkgcmVzaXN0YW5jZSByZW1haW5zIGxhcmdlbHkgdW5hZGRyZXNzZWQuIEhlcmUsIHdlIHNob3cgdGhhdCBlcGlnZW5ldGljIHRoZXJhcHkgd2l0aCBkZWNpdGFiaW5lICg1LUF6YS1tQykgc3VwcHJlc3NlcyB0dW1vciBncm93dGggaW4geGVub2dyYWZ0IG1vZGVscyBvZiBwcmUtY2xpbmljYWwgbWV0YXN0YXRpYyBlc3Ryb2dlbiByZWNlcHRvciBwb3NpdGl2ZSAoRVIrKSBicmVhc3QgdHVtb3IuIERlY2l0YWJpbmUtaW5kdWNlZCBnZW5vbWUtd2lkZSBETkEgaHlwb21ldGh5bGF0aW9uIHJlc3VsdHMgaW4gbGFyZ2Utc2NhbGUgM0QgZXBpZ2Vub21lIGRlcmVndWxhdGlvbiwgaW5jbHVkaW5nIGRlLWNvbXBhY3Rpb24gb2YgaGlnaGVyLW9yZGVyIGNocm9tYXRpbiBzdHJ1Y3R1cmUgYW5kIGxvc3Mgb2YgYm91bmRhcnkgaW5zdWxhdGlvbiBvZiB0b3BvbG9naWNhbGx5IGFzc29jaWF0ZWQgZG9tYWlucy4gU2lnbmlmaWNhbnQgRE5BIGh5cG9tZXRoeWxhdGlvbiBhc3NvY2lhdGVzIHdpdGggZWN0b3BpYyBhY3RpdmF0aW9uIG9mIEVSLWVuaGFuY2VycywgZ2FpbiBpbiBFUiBiaW5kaW5nLCBjcmVhdGlvbiBvZiBuZXcgM0QgZW5oYW5jZXLigJNwcm9tb3RlciBpbnRlcmFjdGlvbnMgYW5kIGNvbmNvcmRhbnQgdXAtcmVndWxhdGlvbiBvZiBFUi1tZWRpYXRlZCB0cmFuc2NyaXB0aW9uIHBhdGh3YXlzLiBJbXBvcnRhbnRseSwgbG9uZy10ZXJtIHdpdGhkcmF3YWwgb2YgZXBpZ2VuZXRpYyB0aGVyYXB5IHBhcnRpYWxseSByZXN0b3JlcyBtZXRoeWxhdGlvbiBhdCBFUi1lbmhhbmNlciBlbGVtZW50cywgcmVzdWx0aW5nIGluIGEgbG9zcyBvZiBlY3RvcGljIDNEIGVuaGFuY2Vy4oCTcHJvbW90ZXIgaW50ZXJhY3Rpb25zIGFuZCBhc3NvY2lhdGVkIGdlbmUgcmVwcmVzc2lvbi4gT3VyIHN0dWR5IGlsbHVzdHJhdGVzIHRoZSBwb3RlbnRpYWwgb2YgZXBpZ2VuZXRpYyB0aGVyYXB5IHRvIHRhcmdldCBFUisgZW5kb2NyaW5lLXJlc2lzdGFudCBicmVhc3QgY2FuY2VyIGJ5IEROQSBtZXRoeWxhdGlvbi1kZXBlbmRlbnQgcmV3aXJpbmcgb2YgM0QgY2hyb21hdGluIGludGVyYWN0aW9ucywgd2hpY2ggYXJlIGFzc29jaWF0ZWQgd2l0aCB0aGUgc3VwcHJlc3Npb24gb2YgdHVtb3IgZ3Jvd3RoLjwvcD4iLCJpc3N1ZSI6IjMiLCJ2b2x1bWUiOiIzMSJ9LCJpc1RlbXBvcmFyeSI6ZmFsc2V9XX0="/>
              <w:id w:val="-1950694863"/>
              <w:placeholder>
                <w:docPart w:val="B2DB9B0F7AF241BF83127652902EB2D2"/>
              </w:placeholder>
            </w:sdtPr>
            <w:sdtEndPr>
              <w:rPr>
                <w:lang w:val="it-IT"/>
              </w:r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Achinger-Kawecka</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8182927</w:t>
            </w:r>
          </w:p>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 therapy" OR "epigenetic therapies")</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rPr>
              <w:tag w:val="MENDELEY_CITATION_v3_eyJjaXRhdGlvbklEIjoiTUVOREVMRVlfQ0lUQVRJT05fZWM5MDcyM2YtYjgzOS00NGZmLTkxMjgtMzAzMzJmMjQwY2I4IiwicHJvcGVydGllcyI6eyJub3RlSW5kZXgiOjB9LCJpc0VkaXRlZCI6ZmFsc2UsIm1hbnVhbE92ZXJyaWRlIjp7ImlzTWFudWFsbHlPdmVycmlkZGVuIjpmYWxzZSwiY2l0ZXByb2NUZXh0IjoiKE1pbmV0dGkgPGk+ZXQgYWwuPC9pPiwgMjAwNikiLCJtYW51YWxPdmVycmlkZVRleHQiOiIifSwiY2l0YXRpb25JdGVtcyI6W3siaWQiOiIyOWNjNWI1YS00ZjdiLTMyMGMtYTA0OS0zMmZiMjc3MzRmODMiLCJpdGVtRGF0YSI6eyJ0eXBlIjoiYXJ0aWNsZS1qb3VybmFsIiwiaWQiOiIyOWNjNWI1YS00ZjdiLTMyMGMtYTA0OS0zMmZiMjc3MzRmODMiLCJ0aXRsZSI6IkZ1bmN0aW9uYWwgYW5kIG1vcnBob2xvZ2ljYWwgcmVjb3Zlcnkgb2YgZHlzdHJvcGhpYyBtdXNjbGVzIGluIG1pY2UgdHJlYXRlZCB3aXRoIGRlYWNldHlsYXNlIGluaGliaXRvcnMiLCJhdXRob3IiOlt7ImZhbWlseSI6Ik1pbmV0dGkiLCJnaXZlbiI6IkcgQyIsInBhcnNlLW5hbWVzIjpmYWxzZSwiZHJvcHBpbmctcGFydGljbGUiOiIiLCJub24tZHJvcHBpbmctcGFydGljbGUiOiIifSx7ImZhbWlseSI6IkNvbHVzc2kiLCJnaXZlbiI6IkMiLCJwYXJzZS1uYW1lcyI6ZmFsc2UsImRyb3BwaW5nLXBhcnRpY2xlIjoiIiwibm9uLWRyb3BwaW5nLXBhcnRpY2xlIjoiIn0seyJmYW1pbHkiOiJBZGFtaSIsImdpdmVuIjoiUiIsInBhcnNlLW5hbWVzIjpmYWxzZSwiZHJvcHBpbmctcGFydGljbGUiOiIiLCJub24tZHJvcHBpbmctcGFydGljbGUiOiIifSx7ImZhbWlseSI6IlNlcnJhIiwiZ2l2ZW4iOiJDIiwicGFyc2UtbmFtZXMiOmZhbHNlLCJkcm9wcGluZy1wYXJ0aWNsZSI6IiIsIm5vbi1kcm9wcGluZy1wYXJ0aWNsZSI6IiJ9LHsiZmFtaWx5IjoiTW96emV0dGEiLCJnaXZlbiI6IkMiLCJwYXJzZS1uYW1lcyI6ZmFsc2UsImRyb3BwaW5nLXBhcnRpY2xlIjoiIiwibm9uLWRyb3BwaW5nLXBhcnRpY2xlIjoiIn0seyJmYW1pbHkiOiJQYXJlbnRlIiwiZ2l2ZW4iOiJWIiwicGFyc2UtbmFtZXMiOmZhbHNlLCJkcm9wcGluZy1wYXJ0aWNsZSI6IiIsIm5vbi1kcm9wcGluZy1wYXJ0aWNsZSI6IiJ9LHsiZmFtaWx5IjoiRm9ydHVuaSIsImdpdmVuIjoiUyIsInBhcnNlLW5hbWVzIjpmYWxzZSwiZHJvcHBpbmctcGFydGljbGUiOiIiLCJub24tZHJvcHBpbmctcGFydGljbGUiOiIifSx7ImZhbWlseSI6IlN0cmFpbm8iLCJnaXZlbiI6IlMiLCJwYXJzZS1uYW1lcyI6ZmFsc2UsImRyb3BwaW5nLXBhcnRpY2xlIjoiIiwibm9uLWRyb3BwaW5nLXBhcnRpY2xlIjoiIn0seyJmYW1pbHkiOiJTYW1wYW9sZXNpIiwiZ2l2ZW4iOiJNIiwicGFyc2UtbmFtZXMiOmZhbHNlLCJkcm9wcGluZy1wYXJ0aWNsZSI6IiIsIm5vbi1kcm9wcGluZy1wYXJ0aWNsZSI6IiJ9LHsiZmFtaWx5IjoiUGFkb3ZhIiwiZ2l2ZW4iOiJNIiwicGFyc2UtbmFtZXMiOmZhbHNlLCJkcm9wcGluZy1wYXJ0aWNsZSI6IiIsIm5vbi1kcm9wcGluZy1wYXJ0aWNsZSI6IkRpIn0seyJmYW1pbHkiOiJJbGxpIiwiZ2l2ZW4iOiJCIiwicGFyc2UtbmFtZXMiOmZhbHNlLCJkcm9wcGluZy1wYXJ0aWNsZSI6IiIsIm5vbi1kcm9wcGluZy1wYXJ0aWNsZSI6IiJ9LHsiZmFtaWx5IjoiR2FsbGluYXJpIiwiZ2l2ZW4iOiJQIiwicGFyc2UtbmFtZXMiOmZhbHNlLCJkcm9wcGluZy1wYXJ0aWNsZSI6IiIsIm5vbi1kcm9wcGluZy1wYXJ0aWNsZSI6IiJ9LHsiZmFtaWx5IjoiU3RlaW5rw7xobGVyIiwiZ2l2ZW4iOiJDIiwicGFyc2UtbmFtZXMiOmZhbHNlLCJkcm9wcGluZy1wYXJ0aWNsZSI6IiIsIm5vbi1kcm9wcGluZy1wYXJ0aWNsZSI6IiJ9LHsiZmFtaWx5IjoiQ2Fwb2dyb3NzaSIsImdpdmVuIjoiTSBDIiwicGFyc2UtbmFtZXMiOmZhbHNlLCJkcm9wcGluZy1wYXJ0aWNsZSI6IiIsIm5vbi1kcm9wcGluZy1wYXJ0aWNsZSI6IiJ9LHsiZmFtaWx5IjoiU2FydG9yZWxsaSIsImdpdmVuIjoiViIsInBhcnNlLW5hbWVzIjpmYWxzZSwiZHJvcHBpbmctcGFydGljbGUiOiIiLCJub24tZHJvcHBpbmctcGFydGljbGUiOiIifSx7ImZhbWlseSI6IkJvdHRpbmVsbGkiLCJnaXZlbiI6IlIiLCJwYXJzZS1uYW1lcyI6ZmFsc2UsImRyb3BwaW5nLXBhcnRpY2xlIjoiIiwibm9uLWRyb3BwaW5nLXBhcnRpY2xlIjoiIn0seyJmYW1pbHkiOiJHYWV0YW5vIiwiZ2l2ZW4iOiJDIiwicGFyc2UtbmFtZXMiOmZhbHNlLCJkcm9wcGluZy1wYXJ0aWNsZSI6IiIsIm5vbi1kcm9wcGluZy1wYXJ0aWNsZSI6IiJ9LHsiZmFtaWx5IjoiUHVyaSIsImdpdmVuIjoiUCBMIiwicGFyc2UtbmFtZXMiOmZhbHNlLCJkcm9wcGluZy1wYXJ0aWNsZSI6IiIsIm5vbi1kcm9wcGluZy1wYXJ0aWNsZSI6IiJ9XSwiY29udGFpbmVyLXRpdGxlIjoiTmF0dXJlIE1lZGljaW5lIiwiY29udGFpbmVyLXRpdGxlLXNob3J0IjoiTmF0IE1lZCIsIkRPSSI6IjEwLjEwMzgvbm0xNDc5IiwiSVNTTiI6IjEwNzgtODk1NiIsImlzc3VlZCI6eyJkYXRlLXBhcnRzIjpbWzIwMDYsMTAsMTddXX0sInBhZ2UiOiIxMTQ3LTExNTAiLCJpc3N1ZSI6IjEwIiwidm9sdW1lIjoiMTIifSwiaXNUZW1wb3JhcnkiOmZhbHNlfV19"/>
              <w:id w:val="779767468"/>
              <w:placeholder>
                <w:docPart w:val="AE8018C4C62A463FB169D93C594433A3"/>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Minetti</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06)</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16980968</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dystrophy) AND (muscle) AND (therapy) AND (deacetylase inhibitors OR methyltransferase)</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YTZkMDZlOWEtNjNiOC00ZWZjLWE4YTQtOTI0NDdmYWMyNDhhIiwicHJvcGVydGllcyI6eyJub3RlSW5kZXgiOjB9LCJpc0VkaXRlZCI6ZmFsc2UsIm1hbnVhbE92ZXJyaWRlIjp7ImlzTWFudWFsbHlPdmVycmlkZGVuIjpmYWxzZSwiY2l0ZXByb2NUZXh0IjoiKEpvbmVzIGFuZCBCYXlsaW4sIDIwMDIpIiwibWFudWFsT3ZlcnJpZGVUZXh0IjoiIn0sImNpdGF0aW9uSXRlbXMiOlt7ImlkIjoiNzZmZGQ4YzUtYjgyMS0zMzI5LWJiMDItMmQzMDlhNzMxMDVmIiwiaXRlbURhdGEiOnsidHlwZSI6ImFydGljbGUtam91cm5hbCIsImlkIjoiNzZmZGQ4YzUtYjgyMS0zMzI5LWJiMDItMmQzMDlhNzMxMDVmIiwidGl0bGUiOiJUaGUgZnVuZGFtZW50YWwgcm9sZSBvZiBlcGlnZW5ldGljIGV2ZW50cyBpbiBjYW5jZXIiLCJhdXRob3IiOlt7ImZhbWlseSI6IkpvbmVzIiwiZ2l2ZW4iOiJQZXRlciBBLiIsInBhcnNlLW5hbWVzIjpmYWxzZSwiZHJvcHBpbmctcGFydGljbGUiOiIiLCJub24tZHJvcHBpbmctcGFydGljbGUiOiIifSx7ImZhbWlseSI6IkJheWxpbiIsImdpdmVuIjoiU3RlcGhlbiBCLiIsInBhcnNlLW5hbWVzIjpmYWxzZSwiZHJvcHBpbmctcGFydGljbGUiOiIiLCJub24tZHJvcHBpbmctcGFydGljbGUiOiIifV0sImNvbnRhaW5lci10aXRsZSI6Ik5hdHVyZSBSZXZpZXdzIEdlbmV0aWNzIiwiY29udGFpbmVyLXRpdGxlLXNob3J0IjoiTmF0IFJldiBHZW5ldCIsIkRPSSI6IjEwLjEwMzgvbnJnODE2IiwiSVNTTiI6IjE0NzEtMDA1NiIsImlzc3VlZCI6eyJkYXRlLXBhcnRzIjpbWzIwMDIsNl1dfSwicGFnZSI6IjQxNS00MjgiLCJpc3N1ZSI6IjYiLCJ2b2x1bWUiOiIzIn0sImlzVGVtcG9yYXJ5IjpmYWxzZX1dfQ=="/>
              <w:id w:val="1937255131"/>
              <w:placeholder>
                <w:docPart w:val="3AC35C8C99BF481897EAC85E9FAAD364"/>
              </w:placeholder>
            </w:sdtPr>
            <w:sdtEndPr>
              <w:rPr>
                <w:lang w:val="it-IT"/>
              </w:r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lang w:val="en-GB"/>
                  </w:rPr>
                  <w:t xml:space="preserve">(Jones and </w:t>
                </w:r>
                <w:proofErr w:type="spellStart"/>
                <w:r w:rsidRPr="003717CA">
                  <w:rPr>
                    <w:rFonts w:ascii="Times New Roman" w:hAnsi="Times New Roman" w:cs="Times New Roman"/>
                    <w:color w:val="000000"/>
                    <w:sz w:val="24"/>
                    <w:szCs w:val="24"/>
                    <w:lang w:val="en-GB"/>
                  </w:rPr>
                  <w:t>Baylin</w:t>
                </w:r>
                <w:proofErr w:type="spellEnd"/>
                <w:r w:rsidRPr="003717CA">
                  <w:rPr>
                    <w:rFonts w:ascii="Times New Roman" w:hAnsi="Times New Roman" w:cs="Times New Roman"/>
                    <w:color w:val="000000"/>
                    <w:sz w:val="24"/>
                    <w:szCs w:val="24"/>
                    <w:lang w:val="en-GB"/>
                  </w:rPr>
                  <w:t>, 2002)</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12042769</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fundamental epigenetic events) AND (“cancer”)</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GM2YWFmYzQtODIxOS00ZWZkLThiZTQtZjM3OWUxMzFhY2ViIiwicHJvcGVydGllcyI6eyJub3RlSW5kZXgiOjB9LCJpc0VkaXRlZCI6ZmFsc2UsIm1hbnVhbE92ZXJyaWRlIjp7ImlzTWFudWFsbHlPdmVycmlkZGVuIjpmYWxzZSwiY2l0ZXByb2NUZXh0IjoiKE1hcmtzIGFuZCBCcmVzbG93LCAyMDA3KSIsIm1hbnVhbE92ZXJyaWRlVGV4dCI6IiJ9LCJjaXRhdGlvbkl0ZW1zIjpbeyJpZCI6ImU0YjEzNzcxLWE2MjUtM2ViZi04MTFmLWFmM2FkMTc4YmQ1MiIsIml0ZW1EYXRhIjp7InR5cGUiOiJhcnRpY2xlLWpvdXJuYWwiLCJpZCI6ImU0YjEzNzcxLWE2MjUtM2ViZi04MTFmLWFmM2FkMTc4YmQ1MiIsInRpdGxlIjoiRGltZXRoeWwgc3VsZm94aWRlIHRvIHZvcmlub3N0YXQ6IGRldmVsb3BtZW50IG9mIHRoaXMgaGlzdG9uZSBkZWFjZXR5bGFzZSBpbmhpYml0b3IgYXMgYW4gYW50aWNhbmNlciBkcnVnIiwiYXV0aG9yIjpbeyJmYW1pbHkiOiJNYXJrcyIsImdpdmVuIjoiUGF1bCBBIiwicGFyc2UtbmFtZXMiOmZhbHNlLCJkcm9wcGluZy1wYXJ0aWNsZSI6IiIsIm5vbi1kcm9wcGluZy1wYXJ0aWNsZSI6IiJ9LHsiZmFtaWx5IjoiQnJlc2xvdyIsImdpdmVuIjoiUm9uYWxkIiwicGFyc2UtbmFtZXMiOmZhbHNlLCJkcm9wcGluZy1wYXJ0aWNsZSI6IiIsIm5vbi1kcm9wcGluZy1wYXJ0aWNsZSI6IiJ9XSwiY29udGFpbmVyLXRpdGxlIjoiTmF0dXJlIEJpb3RlY2hub2xvZ3kiLCJjb250YWluZXItdGl0bGUtc2hvcnQiOiJOYXQgQmlvdGVjaG5vbCIsIkRPSSI6IjEwLjEwMzgvbmJ0MTI3MiIsIklTU04iOiIxMDg3LTAxNTYiLCJpc3N1ZWQiOnsiZGF0ZS1wYXJ0cyI6W1syMDA3LDEsOF1dfSwicGFnZSI6Ijg0LTkwIiwiaXNzdWUiOiIxIiwidm9sdW1lIjoiMjUifSwiaXNUZW1wb3JhcnkiOmZhbHNlfV19"/>
              <w:id w:val="1905334182"/>
              <w:placeholder>
                <w:docPart w:val="8985E389646C476F9419D1D415AEE05B"/>
              </w:placeholder>
            </w:sdtPr>
            <w:sdtEndPr>
              <w:rPr>
                <w:lang w:val="it-IT"/>
              </w:r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lang w:val="en-GB"/>
                  </w:rPr>
                  <w:t>(Marks and Breslow, 2007)</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17211407</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histone deacetylase inhibitor) AND ("</w:t>
            </w:r>
            <w:proofErr w:type="spellStart"/>
            <w:r w:rsidRPr="003717CA">
              <w:rPr>
                <w:rFonts w:ascii="Times New Roman" w:hAnsi="Times New Roman" w:cs="Times New Roman"/>
                <w:sz w:val="24"/>
                <w:szCs w:val="24"/>
                <w:lang w:val="en-GB"/>
              </w:rPr>
              <w:t>vorinostat</w:t>
            </w:r>
            <w:proofErr w:type="spellEnd"/>
            <w:r w:rsidRPr="003717CA">
              <w:rPr>
                <w:rFonts w:ascii="Times New Roman" w:hAnsi="Times New Roman" w:cs="Times New Roman"/>
                <w:sz w:val="24"/>
                <w:szCs w:val="24"/>
                <w:lang w:val="en-GB"/>
              </w:rPr>
              <w:t>") AND ("cancer") AND (drug)</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bottom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GB"/>
              </w:rPr>
              <w:lastRenderedPageBreak/>
              <w:t>The Clinical Epigenetics: Vision and Limits</w:t>
            </w:r>
          </w:p>
        </w:tc>
        <w:sdt>
          <w:sdtPr>
            <w:rPr>
              <w:rFonts w:ascii="Times New Roman" w:hAnsi="Times New Roman" w:cs="Times New Roman"/>
              <w:color w:val="000000"/>
              <w:sz w:val="24"/>
              <w:szCs w:val="24"/>
              <w:lang w:val="en-GB"/>
            </w:rPr>
            <w:tag w:val="MENDELEY_CITATION_v3_eyJjaXRhdGlvbklEIjoiTUVOREVMRVlfQ0lUQVRJT05fYTVhYmU4MGQtOWNmYy00ODZkLTkxYTYtMTI5Njc4NDEzNDI0IiwicHJvcGVydGllcyI6eyJub3RlSW5kZXgiOjB9LCJpc0VkaXRlZCI6ZmFsc2UsIm1hbnVhbE92ZXJyaWRlIjp7ImlzTWFudWFsbHlPdmVycmlkZGVuIjpmYWxzZSwiY2l0ZXByb2NUZXh0IjoiKFJ1cGFpbW9vbGUgYW5kIFNsYWNrLCAyMDE3KSIsIm1hbnVhbE92ZXJyaWRlVGV4dCI6IiJ9LCJjaXRhdGlvbkl0ZW1zIjpbeyJpZCI6ImQ2NTZjOTA1LWY5NDktM2JjOC05N2RiLTJjZmQxODIzMzEwNyIsIml0ZW1EYXRhIjp7InR5cGUiOiJhcnRpY2xlLWpvdXJuYWwiLCJpZCI6ImQ2NTZjOTA1LWY5NDktM2JjOC05N2RiLTJjZmQxODIzMzEwNyIsInRpdGxlIjoiTWljcm9STkEgdGhlcmFwZXV0aWNzOiB0b3dhcmRzIGEgbmV3IGVyYSBmb3IgdGhlIG1hbmFnZW1lbnQgb2YgY2FuY2VyIGFuZCBvdGhlciBkaXNlYXNlcyIsImF1dGhvciI6W3siZmFtaWx5IjoiUnVwYWltb29sZSIsImdpdmVuIjoiUmFqZXNoYSIsInBhcnNlLW5hbWVzIjpmYWxzZSwiZHJvcHBpbmctcGFydGljbGUiOiIiLCJub24tZHJvcHBpbmctcGFydGljbGUiOiIifSx7ImZhbWlseSI6IlNsYWNrIiwiZ2l2ZW4iOiJGcmFuayBKLiIsInBhcnNlLW5hbWVzIjpmYWxzZSwiZHJvcHBpbmctcGFydGljbGUiOiIiLCJub24tZHJvcHBpbmctcGFydGljbGUiOiIifV0sImNvbnRhaW5lci10aXRsZSI6Ik5hdHVyZSBSZXZpZXdzIERydWcgRGlzY292ZXJ5IiwiY29udGFpbmVyLXRpdGxlLXNob3J0IjoiTmF0IFJldiBEcnVnIERpc2NvdiIsIkRPSSI6IjEwLjEwMzgvbnJkLjIwMTYuMjQ2IiwiSVNTTiI6IjE0NzQtMTc3NiIsImlzc3VlZCI6eyJkYXRlLXBhcnRzIjpbWzIwMTcsMywxN11dfSwicGFnZSI6IjIwMy0yMjIiLCJpc3N1ZSI6IjMiLCJ2b2x1bWUiOiIxNiJ9LCJpc1RlbXBvcmFyeSI6ZmFsc2V9XX0="/>
            <w:id w:val="2091646246"/>
            <w:placeholder>
              <w:docPart w:val="C0075A2C801B47B69663F4F73069C547"/>
            </w:placeholder>
          </w:sdtPr>
          <w:sdtEndPr/>
          <w:sdtContent>
            <w:tc>
              <w:tcPr>
                <w:tcW w:w="3402" w:type="dxa"/>
              </w:tcPr>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Rupaimoole</w:t>
                </w:r>
                <w:proofErr w:type="spellEnd"/>
                <w:r w:rsidRPr="003717CA">
                  <w:rPr>
                    <w:rFonts w:ascii="Times New Roman" w:hAnsi="Times New Roman" w:cs="Times New Roman"/>
                    <w:color w:val="000000"/>
                    <w:sz w:val="24"/>
                    <w:szCs w:val="24"/>
                    <w:lang w:val="en-GB"/>
                  </w:rPr>
                  <w:t xml:space="preserve"> and Slack, 2017)</w:t>
                </w:r>
              </w:p>
            </w:tc>
          </w:sdtContent>
        </w:sdt>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28209991</w:t>
            </w:r>
          </w:p>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micro RNA "therapeutics") AND ("diseases") AND ("cancer")</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MWYwNjhhNTctNWYwOS00NmFkLThhYTQtNjc2NDhjOTcyMDE1IiwicHJvcGVydGllcyI6eyJub3RlSW5kZXgiOjB9LCJpc0VkaXRlZCI6ZmFsc2UsIm1hbnVhbE92ZXJyaWRlIjp7ImlzTWFudWFsbHlPdmVycmlkZGVuIjpmYWxzZSwiY2l0ZXByb2NUZXh0IjoiKEhvcnN0aGVta2UsIDIwMjIpIiwibWFudWFsT3ZlcnJpZGVUZXh0IjoiIn0sImNpdGF0aW9uSXRlbXMiOlt7ImlkIjoiN2FjYmE5ZTItMTMyOC0zNDlkLTk1ZTMtODI1ZThjYWIyN2Q2IiwiaXRlbURhdGEiOnsidHlwZSI6ImFydGljbGUtam91cm5hbCIsImlkIjoiN2FjYmE5ZTItMTMyOC0zNDlkLTk1ZTMtODI1ZThjYWIyN2Q2IiwidGl0bGUiOiJBIGNyaXRpY2FsIGFwcHJhaXNhbCBvZiBjbGluaWNhbCBlcGlnZW5ldGljcyIsImF1dGhvciI6W3siZmFtaWx5IjoiSG9yc3RoZW1rZSIsImdpdmVuIjoiQmVybmhhcmQiLCJwYXJzZS1uYW1lcyI6ZmFsc2UsImRyb3BwaW5nLXBhcnRpY2xlIjoiIiwibm9uLWRyb3BwaW5nLXBhcnRpY2xlIjoiIn1dLCJjb250YWluZXItdGl0bGUiOiJDbGluaWNhbCBFcGlnZW5ldGljcyIsImNvbnRhaW5lci10aXRsZS1zaG9ydCI6IkNsaW4gRXBpZ2VuZXRpY3MiLCJET0kiOiIxMC4xMTg2L3MxMzE0OC0wMjItMDEzMTUtNiIsIklTU04iOiIxODY4LTcwNzUiLCJpc3N1ZWQiOnsiZGF0ZS1wYXJ0cyI6W1syMDIyLDEyLDI4XV19LCJwYWdlIjoiOTUiLCJhYnN0cmFjdCI6IjxwPk1vZGVybiBlcGlnZW5ldGljcyBlbWVyZ2VkIGFib3V0IDQwwqB5ZWFycyBhZ28uIFNpbmNlIHRoZW4sIHRoZSBmaWVsZCBoYXMgcmFwaWRseSBncm93bi4gVW5mb3J0dW5hdGVseSwgdGhpcyBkZXZlbG9wbWVudCBoYXMgYmVlbiBhY2NvbXBhbmllZCBieSBjZXJ0YWluIG1pc2NvbmNlcHRpb25zIGFuZCBtZXRob2RvbG9naWNhbCBzaG9ydGNvbWluZ3MuIEEgcHJvZm91bmQgbWlzY29uY2VwdGlvbiBpcyB0aGF0IGNocm9tYXRpbiBtb2RpZmljYXRpb25zIGFyZSBhIGRpc3RpbmN0IGxheWVyIG9mIGdlbmUgcmVndWxhdGlvbiB0aGF0IGlzIGRpcmVjdGx5IHJlc3BvbnNpdmUgdG8gdGhlIGVudmlyb25tZW50IGFuZCBwb3RlbnRpYWxseSBoZXJpdGFibGUgYmV0d2VlbiBnZW5lcmF0aW9ucy4gVGhpcyB2aWV3IGlnbm9yZXMgdGhlIGZhY3QgdGhhdCBlbnZpcm9ubWVudGFsIGZhY3RvcnMgYWZmZWN0IGdlbmUgZXhwcmVzc2lvbiBtYWlubHkgdGhyb3VnaCBzaWduYWxpbmcgY2FzY2FkZXMgYW5kIHRoZSBhY3RpdmF0aW9uIG9yIHJlcHJlc3Npb24gb2YgdHJhbnNjcmlwdGlvbiBmYWN0b3JzLCB3aGljaCByZWNydWl0IGNocm9tYXRpbiByZWd1bGF0b3JzLiBUaGUgZXBpZ2Vub21lIGlzIG1haW5seSBzaGFwZWQgYnkgdGhlIEROQSBzZXF1ZW5jZSBhbmQgYnkgdHJhbnNjcmlwdGlvbi4gTWV0aG9kb2xvZ2ljYWwgc2hvcnRjb21pbmdzIGluY2x1ZGUgdGhlIGluc3VmZmljaWVudCBjb25zaWRlcmF0aW9uIG9mIGdlbmV0aWMgdmFyaWF0aW9uIGFuZCBjZWxsIG1peHR1cmUgZGlzdHJpYnV0aW9uLiBNaXMtIGFuZCBvdmVyaW50ZXJwcmV0YXRpb24gb2YgZXBpZ2VuZXRpYyBkYXRhIGZvc3RlciBnZW5ldGljIGRlbmlhbGlzbSAoXCJXZSBjYW4gY29udHJvbCBvdXIgZ2VuZXNcIikgYW5kIGVwaWdlbmV0aWMgZGV0ZXJtaW5pc20gKFwiWW91IGFyZSB3aGF0IHlvdXIgcGFyZW50cyBhdGVcIikuIFRoZXNlIGVycm9uZW91cyBiZWxpZWZzIGNhbiBiZSBvdmVyY29tZSBieSB1c2luZyBwcmVjaXNlIGRlZmluaXRpb25zLCBieSByYWlzaW5nIHRoZSBhd2FyZW5lc3MgYWJvdXQgbWV0aG9kb2xvZ2ljYWwgcGl0ZmFsbHMgYW5kIGJ5IHJldHVybmluZyB0byB0aGUgYmFzaWMgZmFjdHMgaW4gbW9sZWN1bGFyIGFuZCBjZWxsdWxhciBiaW9sb2d5LjwvcD4iLCJpc3N1ZSI6IjEiLCJ2b2x1bWUiOiIxNCJ9LCJpc1RlbXBvcmFyeSI6ZmFsc2V9XX0="/>
              <w:id w:val="155808130"/>
              <w:placeholder>
                <w:docPart w:val="C6B507F1A4534F0CAA1F5E69DA982588"/>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Horsthemke</w:t>
                </w:r>
                <w:proofErr w:type="spellEnd"/>
                <w:r w:rsidRPr="003717CA">
                  <w:rPr>
                    <w:rFonts w:ascii="Times New Roman" w:hAnsi="Times New Roman" w:cs="Times New Roman"/>
                    <w:color w:val="000000"/>
                    <w:sz w:val="24"/>
                    <w:szCs w:val="24"/>
                    <w:lang w:val="en-GB"/>
                  </w:rPr>
                  <w:t>, 2022)</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35902960</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linical epigenetics") AND ("epimutations") AND ("DNA methylation")</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MGM2NmVkMjMtZWUwZC00ZWQ4LWExYzUtMjA0NmFhOWUzNDBiIiwicHJvcGVydGllcyI6eyJub3RlSW5kZXgiOjB9LCJpc0VkaXRlZCI6ZmFsc2UsIm1hbnVhbE92ZXJyaWRlIjp7ImlzTWFudWFsbHlPdmVycmlkZGVuIjpmYWxzZSwiY2l0ZXByb2NUZXh0IjoiKFJhdXNjaGVydCA8aT5ldCBhbC48L2k+LCAyMDIwKSIsIm1hbnVhbE92ZXJyaWRlVGV4dCI6IiJ9LCJjaXRhdGlvbkl0ZW1zIjpbeyJpZCI6IjBmMjFjZDhhLTIxM2YtMzY1NC04Y2FmLWVlYWU2OTdmOTgwNyIsIml0ZW1EYXRhIjp7InR5cGUiOiJhcnRpY2xlLWpvdXJuYWwiLCJpZCI6IjBmMjFjZDhhLTIxM2YtMzY1NC04Y2FmLWVlYWU2OTdmOTgwNyIsInRpdGxlIjoiTWFjaGluZSBsZWFybmluZyBhbmQgY2xpbmljYWwgZXBpZ2VuZXRpY3M6IGEgcmV2aWV3IG9mIGNoYWxsZW5nZXMgZm9yIGRpYWdub3NpcyBhbmQgY2xhc3NpZmljYXRpb24iLCJhdXRob3IiOlt7ImZhbWlseSI6IlJhdXNjaGVydCIsImdpdmVuIjoiUy4iLCJwYXJzZS1uYW1lcyI6ZmFsc2UsImRyb3BwaW5nLXBhcnRpY2xlIjoiIiwibm9uLWRyb3BwaW5nLXBhcnRpY2xlIjoiIn0seyJmYW1pbHkiOiJSYXViZW5oZWltZXIiLCJnaXZlbiI6IksuIiwicGFyc2UtbmFtZXMiOmZhbHNlLCJkcm9wcGluZy1wYXJ0aWNsZSI6IiIsIm5vbi1kcm9wcGluZy1wYXJ0aWNsZSI6IiJ9LHsiZmFtaWx5IjoiTWVsdG9uIiwiZ2l2ZW4iOiJQLiBFLiIsInBhcnNlLW5hbWVzIjpmYWxzZSwiZHJvcHBpbmctcGFydGljbGUiOiIiLCJub24tZHJvcHBpbmctcGFydGljbGUiOiIifSx7ImZhbWlseSI6Ikh1YW5nIiwiZ2l2ZW4iOiJSLiBDLiIsInBhcnNlLW5hbWVzIjpmYWxzZSwiZHJvcHBpbmctcGFydGljbGUiOiIiLCJub24tZHJvcHBpbmctcGFydGljbGUiOiIifV0sImNvbnRhaW5lci10aXRsZSI6IkNsaW5pY2FsIEVwaWdlbmV0aWNzIiwiY29udGFpbmVyLXRpdGxlLXNob3J0IjoiQ2xpbiBFcGlnZW5ldGljcyIsIkRPSSI6IjEwLjExODYvczEzMTQ4LTAyMC0wMDg0Mi00IiwiSVNTTiI6IjE4NjgtNzA3NSIsImlzc3VlZCI6eyJkYXRlLXBhcnRzIjpbWzIwMjAsMTIsM11dfSwicGFnZSI6IjUxIiwiaXNzdWUiOiIxIiwidm9sdW1lIjoiMTIifSwiaXNUZW1wb3JhcnkiOmZhbHNlfV19"/>
              <w:id w:val="-669949861"/>
              <w:placeholder>
                <w:docPart w:val="6FF8B21E8DAD433FBD963AA124F8077F"/>
              </w:placeholder>
            </w:sdtPr>
            <w:sdtEndPr>
              <w:rPr>
                <w:lang w:val="it-IT"/>
              </w:r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Rauschert</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sdtContent>
          </w:sdt>
        </w:tc>
        <w:tc>
          <w:tcPr>
            <w:tcW w:w="1696" w:type="dxa"/>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2245523</w:t>
            </w:r>
          </w:p>
        </w:tc>
        <w:tc>
          <w:tcPr>
            <w:tcW w:w="3798" w:type="dxa"/>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linical epigenetics”) AND (pathology OR disease OR cancer) AND (personalized medicine) AND (therapy OR treatment)</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cPr>
          <w:p w:rsidR="00B84AAC" w:rsidRPr="003717CA" w:rsidRDefault="00B84AAC" w:rsidP="00B84AAC">
            <w:pPr>
              <w:jc w:val="center"/>
              <w:rPr>
                <w:rFonts w:ascii="Times New Roman" w:hAnsi="Times New Roman" w:cs="Times New Roman"/>
                <w:sz w:val="24"/>
                <w:szCs w:val="24"/>
                <w:lang w:val="en-GB"/>
              </w:rPr>
            </w:pPr>
          </w:p>
        </w:tc>
        <w:tc>
          <w:tcPr>
            <w:tcW w:w="3402" w:type="dxa"/>
            <w:tcBorders>
              <w:bottom w:val="single" w:sz="18" w:space="0" w:color="auto"/>
            </w:tcBorders>
          </w:tcPr>
          <w:sdt>
            <w:sdtPr>
              <w:rPr>
                <w:rFonts w:ascii="Times New Roman" w:hAnsi="Times New Roman" w:cs="Times New Roman"/>
                <w:color w:val="000000"/>
                <w:sz w:val="24"/>
                <w:szCs w:val="24"/>
                <w:lang w:val="en-GB"/>
              </w:rPr>
              <w:tag w:val="MENDELEY_CITATION_v3_eyJjaXRhdGlvbklEIjoiTUVOREVMRVlfQ0lUQVRJT05fNTU5MzBlYjMtMDdiNi00NDg4LThlOGQtMDdlYmI3OTc1NDAyIiwicHJvcGVydGllcyI6eyJub3RlSW5kZXgiOjB9LCJpc0VkaXRlZCI6ZmFsc2UsIm1hbnVhbE92ZXJyaWRlIjp7ImlzTWFudWFsbHlPdmVycmlkZGVuIjpmYWxzZSwiY2l0ZXByb2NUZXh0IjoiKEJyb29rZXMgYW5kIFNoaSwgMjAxNCkiLCJtYW51YWxPdmVycmlkZVRleHQiOiIifSwiY2l0YXRpb25JdGVtcyI6W3siaWQiOiI1NDIzZTBlNS03NTRmLTM4ZDktODE0Yy1mNjVkMGNkYzEzOTgiLCJpdGVtRGF0YSI6eyJ0eXBlIjoiYXJ0aWNsZS1qb3VybmFsIiwiaWQiOiI1NDIzZTBlNS03NTRmLTM4ZDktODE0Yy1mNjVkMGNkYzEzOTgiLCJ0aXRsZSI6IkRpdmVyc2UgRXBpZ2VuZXRpYyBNZWNoYW5pc21zIG9mIEh1bWFuIERpc2Vhc2UiLCJhdXRob3IiOlt7ImZhbWlseSI6IkJyb29rZXMiLCJnaXZlbiI6IkVtaWx5IiwicGFyc2UtbmFtZXMiOmZhbHNlLCJkcm9wcGluZy1wYXJ0aWNsZSI6IiIsIm5vbi1kcm9wcGluZy1wYXJ0aWNsZSI6IiJ9LHsiZmFtaWx5IjoiU2hpIiwiZ2l2ZW4iOiJZYW5nIiwicGFyc2UtbmFtZXMiOmZhbHNlLCJkcm9wcGluZy1wYXJ0aWNsZSI6IiIsIm5vbi1kcm9wcGluZy1wYXJ0aWNsZSI6IiJ9XSwiY29udGFpbmVyLXRpdGxlIjoiQW5udWFsIFJldmlldyBvZiBHZW5ldGljcyIsImNvbnRhaW5lci10aXRsZS1zaG9ydCI6IkFubnUgUmV2IEdlbmV0IiwiRE9JIjoiMTAuMTE0Ni9hbm51cmV2LWdlbmV0LTEyMDIxMy0wOTI1MTgiLCJJU1NOIjoiMDA2Ni00MTk3IiwiaXNzdWVkIjp7ImRhdGUtcGFydHMiOltbMjAxNCwxMSwyM11dfSwicGFnZSI6IjIzNy0yNjgiLCJhYnN0cmFjdCI6IjxwPkVwaWdlbmV0aWMgY29udHJvbCBvZiBnZW5lIGV4cHJlc3Npb24gcHJvZ3JhbXMgaXMgZXNzZW50aWFsIGZvciBub3JtYWwgb3JnYW5pc21hbCBkZXZlbG9wbWVudCBhbmQgY2VsbHVsYXIgZnVuY3Rpb24uIEFicm9nYXRpb24gb2YgZXBpZ2VuZXRpYyByZWd1bGF0aW9uIGlzIHNlZW4gaW4gbWFueSBodW1hbiBkaXNlYXNlcywgaW5jbHVkaW5nIGNhbmNlciBhbmQgbmV1cm9wc3ljaGlhdHJpYyBkaXNvcmRlcnMsIHdoZXJlIGl0IGNhbiBhZmZlY3QgZGlzZWFzZSBldGlvbG9neSBhbmQgcHJvZ3Jlc3Npb24uIEFibm9ybWFsIGVwaWdlbmV0aWMgcHJvZmlsZXMgY2FuIHNlcnZlIGFzIGJpb21hcmtlcnMgb2YgZGlzZWFzZSBzdGF0ZXMgYW5kIHByZWRpY3RvcnMgb2YgZGlzZWFzZSBvdXRjb21lcy4gVGhlcmVmb3JlLCBlcGlnZW5ldGljcyBpcyBhIGtleSBhcmVhIG9mIGNsaW5pY2FsIGludmVzdGlnYXRpb24gaW4gZGlhZ25vc2lzLCBwcm9nbm9zaXMsIGFuZCB0cmVhdG1lbnQuIEluIHRoaXMgcmV2aWV3LCB3ZSBnaXZlIGFuIG92ZXJhcmNoaW5nIHZpZXcgb2YgZXBpZ2VuZXRpYyBtZWNoYW5pc21zIG9mIGh1bWFuIGRpc2Vhc2UuIEdlbmV0aWMgbXV0YXRpb25zIGluIGdlbmVzIHRoYXQgZW5jb2RlIGNocm9tYXRpbiByZWd1bGF0b3JzIGNhbiBjYXVzZSBtb25vZ2VuaWMgZGlzZWFzZSBvciBhcmUgaW5jcmltaW5hdGVkIGluIHBvbHlnZW5pYywgbXVsdGlmYWN0b3JpYWwgZGlzZWFzZXMuIEVudmlyb25tZW50YWwgc3RyZXNzZXMgY2FuIGFsc28gaW1wYWN0IGRpcmVjdGx5IG9uIGNocm9tYXRpbiByZWd1bGF0aW9uLCBhbmQgdGhlc2UgY2hhbmdlcyBjYW4gaW5jcmVhc2UgdGhlIHJpc2sgb2YsIG9yIGRpcmVjdGx5IGNhdXNlLCBkaXNlYXNlLiBGaW5hbGx5LCBlbWVyZ2luZyBldmlkZW5jZSBzdWdnZXN0cyB0aGF0IGV4cG9zdXJlIHRvIGVudmlyb25tZW50YWwgc3RyZXNzZXMgaW4gb2xkZXIgZ2VuZXJhdGlvbnMgbWF5IHByZWRpc3Bvc2Ugc3Vic2VxdWVudCBnZW5lcmF0aW9ucyB0byBkaXNlYXNlIGluIGEgbWFubmVyIHRoYXQgaW52b2x2ZXMgdGhlIHRyYW5zZ2VuZXJhdGlvbmFsIGluaGVyaXRhbmNlIG9mIGVwaWdlbmV0aWMgaW5mb3JtYXRpb24uPC9wPiIsImlzc3VlIjoiMSIsInZvbHVtZSI6IjQ4In0sImlzVGVtcG9yYXJ5IjpmYWxzZX1dfQ=="/>
              <w:id w:val="-429578350"/>
              <w:placeholder>
                <w:docPart w:val="83076D4A103A474FA4527B655E2332ED"/>
              </w:placeholder>
            </w:sdtPr>
            <w:sdtEndPr>
              <w:rPr>
                <w:lang w:val="it-IT"/>
              </w:r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color w:val="000000"/>
                    <w:sz w:val="24"/>
                    <w:szCs w:val="24"/>
                    <w:lang w:val="en-GB"/>
                  </w:rPr>
                  <w:t>(Brookes and Shi, 2014)</w:t>
                </w:r>
              </w:p>
            </w:sdtContent>
          </w:sdt>
        </w:tc>
        <w:tc>
          <w:tcPr>
            <w:tcW w:w="1696" w:type="dxa"/>
            <w:tcBorders>
              <w:bottom w:val="single" w:sz="18" w:space="0" w:color="auto"/>
            </w:tcBorders>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25195505</w:t>
            </w:r>
          </w:p>
        </w:tc>
        <w:tc>
          <w:tcPr>
            <w:tcW w:w="3798" w:type="dxa"/>
            <w:tcBorders>
              <w:bottom w:val="single" w:sz="18" w:space="0" w:color="auto"/>
            </w:tcBorders>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 mechanisms") AND (chromatin) AND (disease OR "cancer")</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bottom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GB"/>
              </w:rPr>
              <w:t>Reverting the clock</w:t>
            </w:r>
          </w:p>
        </w:tc>
        <w:tc>
          <w:tcPr>
            <w:tcW w:w="3402" w:type="dxa"/>
            <w:tcBorders>
              <w:top w:val="single" w:sz="18" w:space="0" w:color="auto"/>
            </w:tcBorders>
          </w:tcPr>
          <w:sdt>
            <w:sdtPr>
              <w:rPr>
                <w:rFonts w:ascii="Times New Roman" w:hAnsi="Times New Roman" w:cs="Times New Roman"/>
                <w:color w:val="000000"/>
                <w:sz w:val="24"/>
                <w:szCs w:val="24"/>
                <w:lang w:val="en-GB"/>
              </w:rPr>
              <w:tag w:val="MENDELEY_CITATION_v3_eyJjaXRhdGlvbklEIjoiTUVOREVMRVlfQ0lUQVRJT05fMGI2ZjUwOGItMGRjZC00ZWIwLThhN2EtNzNmY2U5MjA3NGE1IiwicHJvcGVydGllcyI6eyJub3RlSW5kZXgiOjB9LCJpc0VkaXRlZCI6ZmFsc2UsIm1hbnVhbE92ZXJyaWRlIjp7ImlzTWFudWFsbHlPdmVycmlkZGVuIjpmYWxzZSwiY2l0ZXByb2NUZXh0IjoiKEZhaHkgPGk+ZXQgYWwuPC9pPiwgMjAxOSkiLCJtYW51YWxPdmVycmlkZVRleHQiOiIifSwiY2l0YXRpb25JdGVtcyI6W3siaWQiOiJiODllNDE0Yy03YjYwLTM5YjYtODNkYy1jZDc3OTYxZjY2NDkiLCJpdGVtRGF0YSI6eyJ0eXBlIjoiYXJ0aWNsZS1qb3VybmFsIiwiaWQiOiJiODllNDE0Yy03YjYwLTM5YjYtODNkYy1jZDc3OTYxZjY2NDkiLCJ0aXRsZSI6IlJldmVyc2FsIG9mIGVwaWdlbmV0aWMgYWdpbmcgYW5kIGltbXVub3NlbmVzY2VudCB0cmVuZHMgaW4gaHVtYW5zIiwiYXV0aG9yIjpbeyJmYW1pbHkiOiJGYWh5IiwiZ2l2ZW4iOiJHcmVnb3J5IE0uIiwicGFyc2UtbmFtZXMiOmZhbHNlLCJkcm9wcGluZy1wYXJ0aWNsZSI6IiIsIm5vbi1kcm9wcGluZy1wYXJ0aWNsZSI6IiJ9LHsiZmFtaWx5IjoiQnJvb2tlIiwiZ2l2ZW4iOiJSb2JlcnQgVC4iLCJwYXJzZS1uYW1lcyI6ZmFsc2UsImRyb3BwaW5nLXBhcnRpY2xlIjoiIiwibm9uLWRyb3BwaW5nLXBhcnRpY2xlIjoiIn0seyJmYW1pbHkiOiJXYXRzb24iLCJnaXZlbiI6IkphbWVzIFAuIiwicGFyc2UtbmFtZXMiOmZhbHNlLCJkcm9wcGluZy1wYXJ0aWNsZSI6IiIsIm5vbi1kcm9wcGluZy1wYXJ0aWNsZSI6IiJ9LHsiZmFtaWx5IjoiR29vZCIsImdpdmVuIjoiWmluYWlkYSIsInBhcnNlLW5hbWVzIjpmYWxzZSwiZHJvcHBpbmctcGFydGljbGUiOiIiLCJub24tZHJvcHBpbmctcGFydGljbGUiOiIifSx7ImZhbWlseSI6IlZhc2FuYXdhbGEiLCJnaXZlbiI6IlNocmV5YXMgUy4iLCJwYXJzZS1uYW1lcyI6ZmFsc2UsImRyb3BwaW5nLXBhcnRpY2xlIjoiIiwibm9uLWRyb3BwaW5nLXBhcnRpY2xlIjoiIn0seyJmYW1pbHkiOiJNYWVja2VyIiwiZ2l2ZW4iOiJIb2xkZW4iLCJwYXJzZS1uYW1lcyI6ZmFsc2UsImRyb3BwaW5nLXBhcnRpY2xlIjoiIiwibm9uLWRyb3BwaW5nLXBhcnRpY2xlIjoiIn0seyJmYW1pbHkiOiJMZWlwb2xkIiwiZ2l2ZW4iOiJNaWNoYWVsIEQuIiwicGFyc2UtbmFtZXMiOmZhbHNlLCJkcm9wcGluZy1wYXJ0aWNsZSI6IiIsIm5vbi1kcm9wcGluZy1wYXJ0aWNsZSI6IiJ9LHsiZmFtaWx5IjoiTGluIiwiZ2l2ZW4iOiJEYXZpZCBULiBTLiIsInBhcnNlLW5hbWVzIjpmYWxzZSwiZHJvcHBpbmctcGFydGljbGUiOiIiLCJub24tZHJvcHBpbmctcGFydGljbGUiOiIifSx7ImZhbWlseSI6IktvYm9yIiwiZ2l2ZW4iOiJNaWNoYWVsIFMuIiwicGFyc2UtbmFtZXMiOmZhbHNlLCJkcm9wcGluZy1wYXJ0aWNsZSI6IiIsIm5vbi1kcm9wcGluZy1wYXJ0aWNsZSI6IiJ9LHsiZmFtaWx5IjoiSG9ydmF0aCIsImdpdmVuIjoiU3RldmUiLCJwYXJzZS1uYW1lcyI6ZmFsc2UsImRyb3BwaW5nLXBhcnRpY2xlIjoiIiwibm9uLWRyb3BwaW5nLXBhcnRpY2xlIjoiIn1dLCJjb250YWluZXItdGl0bGUiOiJBZ2luZyBDZWxsIiwiY29udGFpbmVyLXRpdGxlLXNob3J0IjoiQWdpbmcgQ2VsbCIsIkRPSSI6IjEwLjExMTEvYWNlbC4xMzAyOCIsIklTU04iOiIxNDc0LTk3MTgiLCJpc3N1ZWQiOnsiZGF0ZS1wYXJ0cyI6W1syMDE5LDEyLDhdXX0sImFic3RyYWN0IjoiPHA+RXBpZ2VuZXRpYyDigJxjbG9ja3PigJ0gY2FuIG5vdyBzdXJwYXNzIGNocm9ub2xvZ2ljYWwgYWdlIGluIGFjY3VyYWN5IGZvciBlc3RpbWF0aW5nIGJpb2xvZ2ljYWwgYWdlLiBIZXJlLCB3ZSB1c2UgZm91ciBzdWNoIGFnZSBlc3RpbWF0b3JzIHRvIHNob3cgdGhhdCBlcGlnZW5ldGljIGFnaW5nIGNhbiBiZSByZXZlcnNlZCBpbiBodW1hbnMuIFVzaW5nIGEgcHJvdG9jb2wgaW50ZW5kZWQgdG8gcmVnZW5lcmF0ZSB0aGUgdGh5bXVzLCB3ZSBvYnNlcnZlZCBwcm90ZWN0aXZlIGltbXVub2xvZ2ljYWwgY2hhbmdlcywgaW1wcm92ZWQgcmlzayBpbmRpY2VzIGZvciBtYW55IGFnZeKAkHJlbGF0ZWQgZGlzZWFzZXMsIGFuZCBhIG1lYW4gZXBpZ2VuZXRpYyBhZ2UgYXBwcm94aW1hdGVseSAxLjXCoHllYXJzIGxlc3MgdGhhbiBiYXNlbGluZSBhZnRlciAxwqB5ZWFyIG9mIHRyZWF0bWVudCAo4oiSMi414oCQeWVhciBjaGFuZ2UgY29tcGFyZWQgdG8gbm8gdHJlYXRtZW50IGF0IHRoZSBlbmQgb2YgdGhlIHN0dWR5KS4gVGhlIHJhdGUgb2YgZXBpZ2VuZXRpYyBhZ2luZyByZXZlcnNhbCByZWxhdGl2ZSB0byBjaHJvbm9sb2dpY2FsIGFnZSBhY2NlbGVyYXRlZCBmcm9tIOKIkjEuNsKgeWVhci95ZWFyIGZyb20gMOKAkznCoG1vbnRoIHRvIOKIkjYuNcKgeWVhci95ZWFyIGZyb20gOeKAkzEywqBtb250aC4gVGhlIEdyaW1BZ2UgcHJlZGljdG9yIG9mIGh1bWFuIG1vcmJpZGl0eSBhbmQgbW9ydGFsaXR5IHNob3dlZCBhIDLigJB5ZWFyIGRlY3JlYXNlIGluIGVwaWdlbmV0aWMgdnMuIGNocm9ub2xvZ2ljYWwgYWdlIHRoYXQgcGVyc2lzdGVkIHNpeCBtb250aHMgYWZ0ZXIgZGlzY29udGludWluZyB0cmVhdG1lbnQuIFRoaXMgaXMgdG8gb3VyIGtub3dsZWRnZSB0aGUgZmlyc3QgcmVwb3J0IG9mIGFuIGluY3JlYXNlLCBiYXNlZCBvbiBhbiBlcGlnZW5ldGljIGFnZSBlc3RpbWF0b3IsIGluIHByZWRpY3RlZCBodW1hbiBsaWZlc3BhbiBieSBtZWFucyBvZiBhIGN1cnJlbnRseSBhY2Nlc3NpYmxlIGFnaW5nIGludGVydmVudGlvbi48L3A+IiwiaXNzdWUiOiI2Iiwidm9sdW1lIjoiMTgifSwiaXNUZW1wb3JhcnkiOmZhbHNlfV19"/>
              <w:id w:val="801108874"/>
              <w:placeholder>
                <w:docPart w:val="A2BE47096F9D48329EB3D34C618A6C14"/>
              </w:placeholder>
            </w:sdt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Fahy</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9)</w:t>
                </w:r>
              </w:p>
            </w:sdtContent>
          </w:sdt>
        </w:tc>
        <w:tc>
          <w:tcPr>
            <w:tcW w:w="1696" w:type="dxa"/>
            <w:tcBorders>
              <w:top w:val="single" w:sz="18" w:space="0" w:color="auto"/>
            </w:tcBorders>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31496122</w:t>
            </w:r>
          </w:p>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3798" w:type="dxa"/>
            <w:tcBorders>
              <w:top w:val="single" w:sz="18" w:space="0" w:color="auto"/>
            </w:tcBorders>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reverse) AND (epigenetic) AND (aging OR ageing) AND (regeneration)</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YTQzMGRmMzAtNjA2ZC00NjFmLWJlMzEtMjZkMmI0ZDIwOWExIiwicHJvcGVydGllcyI6eyJub3RlSW5kZXgiOjB9LCJpc0VkaXRlZCI6ZmFsc2UsIm1hbnVhbE92ZXJyaWRlIjp7ImlzTWFudWFsbHlPdmVycmlkZGVuIjpmYWxzZSwiY2l0ZXByb2NUZXh0IjoiKEdhbG93IGFuZCBQZWxlZywgMjAyMikiLCJtYW51YWxPdmVycmlkZVRleHQiOiIifSwiY2l0YXRpb25JdGVtcyI6W3siaWQiOiI4ZDU1NmM0MS0wNzI1LTMzYmYtYWE0Mi01MTE2NjY0NDZhNDUiLCJpdGVtRGF0YSI6eyJ0eXBlIjoiYXJ0aWNsZSIsImlkIjoiOGQ1NTZjNDEtMDcyNS0zM2JmLWFhNDItNTExNjY2NDQ2YTQ1IiwidGl0bGUiOiJIb3cgdG8gU2xvdyBkb3duIHRoZSBUaWNraW5nIENsb2NrOiBBZ2UtQXNzb2NpYXRlZCBFcGlnZW5ldGljIEFsdGVyYXRpb25zIGFuZCBSZWxhdGVkIEludGVydmVudGlvbnMgdG8gRXh0ZW5kIExpZmUgU3BhbiIsImF1dGhvciI6W3siZmFtaWx5IjoiR2Fsb3ciLCJnaXZlbiI6IkFubmUgTWFyaWUiLCJwYXJzZS1uYW1lcyI6ZmFsc2UsImRyb3BwaW5nLXBhcnRpY2xlIjoiIiwibm9uLWRyb3BwaW5nLXBhcnRpY2xlIjoiIn0seyJmYW1pbHkiOiJQZWxlZyIsImdpdmVuIjoiU2hhaGFmIiwicGFyc2UtbmFtZXMiOmZhbHNlLCJkcm9wcGluZy1wYXJ0aWNsZSI6IiIsIm5vbi1kcm9wcGluZy1wYXJ0aWNsZSI6IiJ9XSwiY29udGFpbmVyLXRpdGxlIjoiQ2VsbHMiLCJjb250YWluZXItdGl0bGUtc2hvcnQiOiJDZWxscyIsIkRPSSI6IjEwLjMzOTAvY2VsbHMxMTAzMDQ2OCIsIklTU04iOiIyMDczNDQwOSIsIlBNSUQiOiIzNTE1OTI3OCIsImlzc3VlZCI6eyJkYXRlLXBhcnRzIjpbWzIwMjIsMiwxXV19LCJhYnN0cmFjdCI6IkVwaWdlbmV0aWMgYWx0ZXJhdGlvbnMgcG9zZSBvbmUgbWFqb3IgaGFsbG1hcmsgb2Ygb3JnYW5pc21hbCBhZ2luZy4gSGVyZSwgd2UgcHJvdmlkZSBhbiBvdmVydmlldyBvbiByZWNlbnQgZmluZGluZ3MgZGVzY3JpYmluZyB0aGUgZXBpZ2VuZXRpYyBjaGFuZ2VzIHRoYXQgYXJpc2UgZHVyaW5nIGFnaW5nIGFuZCBpbiByZWxhdGVkIG1hbGFkaWVzIHN1Y2ggYXMgbmV1cm9kZWdlbmVyYXRpb24gYW5kIGNhbmNlci4gU3BlY2lmaWNhbGx5LCB3ZSBmb2N1cyBvbiBhbHRlcmF0aW9ucyBvZiBoaXN0b25lIG1vZGlmaWNhdGlvbnMgYW5kIEROQSBtZXRoeWxhdGlvbiBhbmQgaWxsdXN0cmF0ZSB0aGUgbGluayB3aXRoIG1ldGFib2xpYyBwYXRod2F5cy4gQWdlLXJlbGF0ZWQgZXBpZ2VuZXRpYywgdHJhbnNjcmlwdGlvbmFsIGFuZCBtZXRhYm9saWMgZGVyZWd1bGF0aW9ucyBhcmUgaGlnaGx5IGludGVyY29ubmVjdGVkLCB3aGljaCByZW5kZXJzIGRpc3NvY2lhdGluZyBjYXVzZSBhbmQgZWZmZWN0IGNvbXBsaWNhdGVkLiBIb3dldmVyLCBncm93aW5nIGFtb3VudHMgb2YgZXZpZGVuY2Ugc3VwcG9ydCB0aGUgbm90aW9uIHRoYXQgYWdpbmcgaXMgbm90IG9ubHkgYWNjb21wYW5pZWQgYnkgZXBpZ2VuZXRpYyBhbHRlcmF0aW9ucywgYnV0IGFsc28gYXQgbGVhc3QgaW4gcGFydCBpbmR1Y2VkIGJ5IHRob3NlLiBETkEgbWV0aHlsYXRpb24gY2xvY2tzIGVtZXJnZWQgYXMgYSB0b29sIHRvIG9iamVjdGl2ZWx5IGRldGVybWluZSBiaW9sb2dpY2FsIGFnaW5nIGFuZCB0dXJuZWQgb3V0IGFzIGEgdmFsdWFibGUgc291cmNlIGluIHNlYXJjaCBvZiBmYWN0b3JzIHBvc2l0aXZlbHkgYW5kIG5lZ2F0aXZlbHkgaW1wYWN0aW5nIGh1bWFuIGxpZmUgc3Bhbi4gTW9yZW92ZXIsIHNwZWNpZmljIGVwaWdlbmV0aWMgc2lnbmF0dXJlcyBjYW4gYmUgdXNlZCBhcyBiaW9tYXJrZXJzIGZvciBhZ2UtYXNzb2NpYXRlZCBkaXNvcmRlcnMgb3IgZXZlbiBhcyB0YXJnZXRzIGZvciB0aGVyYXBldXRpYyBhcHByb2FjaGVzLCBhcyB3aWxsIGJlIGNvdmVyZWQgaW4gdGhpcyByZXZpZXcuIEZpbmFsbHksIHdlIHN1bW1hcml6ZSByZWNlbnQgcG90ZW50aWFsIGludGVydmVudGlvbiBzdHJhdGVnaWVzIHRoYXQgdGFyZ2V0IGVwaWdlbmV0aWMgbWVjaGFuaXNtcyB0byBleHRlbmQgaGVhbHRoeSBsaWZlIHNwYW4gYW5kIHByb3ZpZGUgYW4gb3V0bG9vayBvbiBmdXR1cmUgZGV2ZWxvcG1lbnRzIGluIHRoZSBmaWVsZCBvZiBsb25nZXZpdHkgcmVzZWFyY2guIiwicHVibGlzaGVyIjoiTURQSSIsImlzc3VlIjoiMyIsInZvbHVtZSI6IjExIn0sImlzVGVtcG9yYXJ5IjpmYWxzZX1dfQ=="/>
            <w:id w:val="-879083488"/>
            <w:placeholder>
              <w:docPart w:val="CE17A2A54E91489E9DC6F9A8D4C6D7B0"/>
            </w:placeholder>
          </w:sdtPr>
          <w:sdtEndPr/>
          <w:sdtContent>
            <w:tc>
              <w:tcPr>
                <w:tcW w:w="3402" w:type="dxa"/>
              </w:tcPr>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w:t>
                </w:r>
                <w:proofErr w:type="spellStart"/>
                <w:r w:rsidRPr="003717CA">
                  <w:rPr>
                    <w:rFonts w:ascii="Times New Roman" w:hAnsi="Times New Roman" w:cs="Times New Roman"/>
                    <w:color w:val="000000"/>
                    <w:sz w:val="24"/>
                    <w:szCs w:val="24"/>
                    <w:lang w:val="en-GB"/>
                  </w:rPr>
                  <w:t>Galow</w:t>
                </w:r>
                <w:proofErr w:type="spellEnd"/>
                <w:r w:rsidRPr="003717CA">
                  <w:rPr>
                    <w:rFonts w:ascii="Times New Roman" w:hAnsi="Times New Roman" w:cs="Times New Roman"/>
                    <w:color w:val="000000"/>
                    <w:sz w:val="24"/>
                    <w:szCs w:val="24"/>
                    <w:lang w:val="en-GB"/>
                  </w:rPr>
                  <w:t xml:space="preserve"> and Peleg, 2022)</w:t>
                </w:r>
              </w:p>
            </w:tc>
          </w:sdtContent>
        </w:sdt>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Fonts w:ascii="Times New Roman" w:hAnsi="Times New Roman" w:cs="Times New Roman"/>
                <w:sz w:val="24"/>
                <w:szCs w:val="24"/>
              </w:rPr>
              <w:t>35159278</w:t>
            </w: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reverse) AND (epigenetic) AND (aging OR ageing) AND (regeneration)</w:t>
            </w:r>
          </w:p>
        </w:tc>
      </w:tr>
      <w:tr w:rsidR="003717CA"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extDirection w:val="btLr"/>
            <w:vAlign w:val="center"/>
          </w:tcPr>
          <w:p w:rsidR="003717CA" w:rsidRPr="003717CA" w:rsidRDefault="003717CA" w:rsidP="00B84AAC">
            <w:pPr>
              <w:ind w:left="113" w:right="113"/>
              <w:jc w:val="center"/>
              <w:rPr>
                <w:rFonts w:ascii="Times New Roman" w:hAnsi="Times New Roman" w:cs="Times New Roman"/>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NDI3YTZkYzYtZDljZC00Y2VmLWEzZGQtYTdjYTdiMTY1Yzg1IiwicHJvcGVydGllcyI6eyJub3RlSW5kZXgiOjB9LCJpc0VkaXRlZCI6ZmFsc2UsIm1hbnVhbE92ZXJyaWRlIjp7ImlzTWFudWFsbHlPdmVycmlkZGVuIjpmYWxzZSwiY2l0ZXByb2NUZXh0IjoiKEtyaXVrb3YgPGk+ZXQgYWwuPC9pPiwgMjAyNCkiLCJtYW51YWxPdmVycmlkZVRleHQiOiIifSwiY2l0YXRpb25JdGVtcyI6W3siaWQiOiI1Yjc5ZmQzZi05NjNhLTNlYmUtYjRjMi04ODMwZTdkYTE4ZGMiLCJpdGVtRGF0YSI6eyJ0eXBlIjoiYXJ0aWNsZS1qb3VybmFsIiwiaWQiOiI1Yjc5ZmQzZi05NjNhLTNlYmUtYjRjMi04ODMwZTdkYTE4ZGMiLCJ0aXRsZSI6IkVwaXN0ZW1pYyB1bmNlcnRhaW50eSBjaGFsbGVuZ2VzIGFnaW5nIGNsb2NrIHJlbGlhYmlsaXR5IGluIHByZWRpY3RpbmcgcmVqdXZlbmF0aW9uIGVmZmVjdHMiLCJhdXRob3IiOlt7ImZhbWlseSI6IktyaXVrb3YiLCJnaXZlbiI6IkRtaXRyaWkiLCJwYXJzZS1uYW1lcyI6ZmFsc2UsImRyb3BwaW5nLXBhcnRpY2xlIjoiIiwibm9uLWRyb3BwaW5nLXBhcnRpY2xlIjoiIn0seyJmYW1pbHkiOiJLdXptaW5hIiwiZ2l2ZW4iOiJFa2F0ZXJpbmEiLCJwYXJzZS1uYW1lcyI6ZmFsc2UsImRyb3BwaW5nLXBhcnRpY2xlIjoiIiwibm9uLWRyb3BwaW5nLXBhcnRpY2xlIjoiIn0seyJmYW1pbHkiOiJFZmltb3YiLCJnaXZlbiI6IkV2Z2VuaXkiLCJwYXJzZS1uYW1lcyI6ZmFsc2UsImRyb3BwaW5nLXBhcnRpY2xlIjoiIiwibm9uLWRyb3BwaW5nLXBhcnRpY2xlIjoiIn0seyJmYW1pbHkiOiJEeWxvdiIsImdpdmVuIjoiRG1pdHJ5IiwicGFyc2UtbmFtZXMiOmZhbHNlLCJkcm9wcGluZy1wYXJ0aWNsZSI6IlYuIiwibm9uLWRyb3BwaW5nLXBhcnRpY2xlIjoiIn0seyJmYW1pbHkiOiJLaHJhbWVldmEiLCJnaXZlbiI6IkVrYXRlcmluYSBFLiIsInBhcnNlLW5hbWVzIjpmYWxzZSwiZHJvcHBpbmctcGFydGljbGUiOiIiLCJub24tZHJvcHBpbmctcGFydGljbGUiOiIifV0sImNvbnRhaW5lci10aXRsZSI6IkFnaW5nIENlbGwiLCJjb250YWluZXItdGl0bGUtc2hvcnQiOiJBZ2luZyBDZWxsIiwiRE9JIjoiMTAuMTExMS9hY2VsLjE0MjgzIiwiSVNTTiI6IjE0NzQ5NzI2IiwiUE1JRCI6IjM5MDcyODg4IiwiaXNzdWVkIjp7ImRhdGUtcGFydHMiOltbMjAyNF1dfSwiYWJzdHJhY3QiOiJFcGlnZW5ldGljIGFnaW5nIGNsb2NrcyBoYXZlIGJlZW4gd2lkZWx5IHVzZWQgdG8gdmFsaWRhdGUgcmVqdXZlbmF0aW9uIGVmZmVjdHMgZHVyaW5nIGNlbGx1bGFyIHJlcHJvZ3JhbW1pbmcuIEhvd2V2ZXIsIHRoZXNlIHByZWRpY3Rpb25zIGFyZSB1bnZlcmlmaWFibGUgYmVjYXVzZSB0aGUgdHJ1ZSBiaW9sb2dpY2FsIGFnZSBvZiByZXByb2dyYW1tZWQgY2VsbHMgcmVtYWlucyB1bmtub3duLiBXZSBwcmVzZW50IGFuIGFuYWx5dGljYWwgZnJhbWV3b3JrIHRvIGNvbnNpZGVyIHJlanV2ZW5hdGlvbiBwcmVkaWN0aW9ucyBmcm9tIHRoZSB1bmNlcnRhaW50eSBwZXJzcGVjdGl2ZS4gT3VyIGFuYWx5c2lzIHJldmVhbHMgdGhhdCB0aGUgRE5BIG1ldGh5bGF0aW9uIHByb2ZpbGVzIGFjcm9zcyByZXByb2dyYW1taW5nIGFyZSBwb29ybHkgcmVwcmVzZW50ZWQgaW4gdGhlIGFnaW5nIGRhdGEgdXNlZCB0byB0cmFpbiBjbG9jayBtb2RlbHMsIHRodXMgaW50cm9kdWNpbmcgaGlnaCBlcGlzdGVtaWMgdW5jZXJ0YWludHkgaW4gYWdlIGVzdGltYXRpb25zLiBNb3Jlb3ZlciwgcHJlZGljdGlvbnMgb2YgZGlmZmVyZW50IHB1Ymxpc2hlZCBjbG9ja3MgYXJlIGluY29uc2lzdGVudCwgd2l0aCBzb21lIGV2ZW4gc3VnZ2VzdGluZyB6ZXJvIG9yIG5lZ2F0aXZlIHJlanV2ZW5hdGlvbi4gV2hpbGUgbm90IHF1ZXN0aW9uaW5nIHRoZSBwb3NzaWJpbGl0eSBvZiBhZ2UgcmV2ZXJzYWwsIHdlIHNob3cgdGhhdCB0aGUgaGlnaCBjbG9jayB1bmNlcnRhaW50eSBjaGFsbGVuZ2VzIHRoZSByZWxpYWJpbGl0eSBvZiByZWp1dmVuYXRpb24gZWZmZWN0cyBvYnNlcnZlZCBkdXJpbmcgaW7CoHZpdHJvIHJlcHJvZ3JhbW1pbmcgYmVmb3JlIHBsdXJpcG90ZW5jeSBhbmQgdGhyb3VnaG91dCBlbWJyeW9nZW5lc2lzLiBDb252ZXJzZWx5LCBvdXIgbWV0aG9kIHJldmVhbHMgYSBzaWduaWZpY2FudCBhZ2UgaW5jcmVhc2UgYWZ0ZXIgaW7CoHZpdm8gcmVwcm9ncmFtbWluZy4gV2UgcmVjb21tZW5kIGluY2x1ZGluZyB1bmNlcnRhaW50eSBlc3RpbWF0aW9uIGluIGZ1dHVyZSBhZ2luZyBjbG9jayBtb2RlbHMgdG8gYXZvaWQgdGhlIHJpc2sgb2YgbWlzaW50ZXJwcmV0aW5nIHRoZSByZXN1bHRzIG9mIGJpb2xvZ2ljYWwgYWdlIHByZWRpY3Rpb24uIiwicHVibGlzaGVyIjoiSm9obiBXaWxleSBhbmQgU29ucyBJbmMifSwiaXNUZW1wb3JhcnkiOmZhbHNlfV19"/>
            <w:id w:val="-118765922"/>
            <w:placeholder>
              <w:docPart w:val="DefaultPlaceholder_-1854013440"/>
            </w:placeholder>
          </w:sdtPr>
          <w:sdtEndPr/>
          <w:sdtContent>
            <w:tc>
              <w:tcPr>
                <w:tcW w:w="3402" w:type="dxa"/>
              </w:tcPr>
              <w:p w:rsidR="003717CA"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Kriukov</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tc>
          </w:sdtContent>
        </w:sdt>
        <w:tc>
          <w:tcPr>
            <w:tcW w:w="1696" w:type="dxa"/>
          </w:tcPr>
          <w:p w:rsidR="003717CA" w:rsidRPr="003717CA" w:rsidRDefault="003717CA" w:rsidP="00B84AAC">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39072888</w:t>
            </w:r>
          </w:p>
        </w:tc>
        <w:tc>
          <w:tcPr>
            <w:tcW w:w="3798" w:type="dxa"/>
          </w:tcPr>
          <w:p w:rsidR="003717CA"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s) AND ("DNA methylation") AND ("aging" OR "ageing") AND (rejuvenation)</w:t>
            </w:r>
          </w:p>
        </w:tc>
      </w:tr>
      <w:tr w:rsidR="00B84AAC" w:rsidRPr="003717CA" w:rsidTr="00290648">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p>
        </w:tc>
        <w:tc>
          <w:tcPr>
            <w:tcW w:w="3402" w:type="dxa"/>
          </w:tcPr>
          <w:sdt>
            <w:sdtPr>
              <w:rPr>
                <w:rFonts w:ascii="Times New Roman" w:hAnsi="Times New Roman" w:cs="Times New Roman"/>
                <w:color w:val="000000"/>
                <w:sz w:val="24"/>
                <w:szCs w:val="24"/>
                <w:lang w:val="en-GB"/>
              </w:rPr>
              <w:tag w:val="MENDELEY_CITATION_v3_eyJjaXRhdGlvbklEIjoiTUVOREVMRVlfQ0lUQVRJT05fNjdmZTZjYmItY2UzZC00ZGQ5LThjMTAtNmUyMmJiYThiMTY4IiwicHJvcGVydGllcyI6eyJub3RlSW5kZXgiOjB9LCJpc0VkaXRlZCI6ZmFsc2UsIm1hbnVhbE92ZXJyaWRlIjp7ImlzTWFudWFsbHlPdmVycmlkZGVuIjpmYWxzZSwiY2l0ZXByb2NUZXh0IjoiKEx1IDxpPmV0IGFsLjwvaT4sIDIwMTkpIiwibWFudWFsT3ZlcnJpZGVUZXh0IjoiIn0sImNpdGF0aW9uSXRlbXMiOlt7ImlkIjoiYWI4ZmZjMWMtZmI3Yi0zOWI5LThiMTYtOGJkNzU5M2M1YjE5IiwiaXRlbURhdGEiOnsidHlwZSI6ImFydGljbGUtam91cm5hbCIsImlkIjoiYWI4ZmZjMWMtZmI3Yi0zOWI5LThiMTYtOGJkNzU5M2M1YjE5IiwidGl0bGUiOiJETkEgbWV0aHlsYXRpb24gR3JpbUFnZSBzdHJvbmdseSBwcmVkaWN0cyBsaWZlc3BhbiBhbmQgaGVhbHRoc3BhbiIsImF1dGhvciI6W3siZmFtaWx5IjoiTHUiLCJnaXZlbiI6IkFrZSBULiIsInBhcnNlLW5hbWVzIjpmYWxzZSwiZHJvcHBpbmctcGFydGljbGUiOiIiLCJub24tZHJvcHBpbmctcGFydGljbGUiOiIifSx7ImZhbWlseSI6IlF1YWNoIiwiZ2l2ZW4iOiJBdXN0aW4iLCJwYXJzZS1uYW1lcyI6ZmFsc2UsImRyb3BwaW5nLXBhcnRpY2xlIjoiIiwibm9uLWRyb3BwaW5nLXBhcnRpY2xlIjoiIn0seyJmYW1pbHkiOiJXaWxzb24iLCJnaXZlbiI6IkphbWVzIEcuIiwicGFyc2UtbmFtZXMiOmZhbHNlLCJkcm9wcGluZy1wYXJ0aWNsZSI6IiIsIm5vbi1kcm9wcGluZy1wYXJ0aWNsZSI6IiJ9LHsiZmFtaWx5IjoiUmVpbmVyIiwiZ2l2ZW4iOiJBbGV4IFAuIiwicGFyc2UtbmFtZXMiOmZhbHNlLCJkcm9wcGluZy1wYXJ0aWNsZSI6IiIsIm5vbi1kcm9wcGluZy1wYXJ0aWNsZSI6IiJ9LHsiZmFtaWx5IjoiQXZpdiIsImdpdmVuIjoiQWJyYWhhbSIsInBhcnNlLW5hbWVzIjpmYWxzZSwiZHJvcHBpbmctcGFydGljbGUiOiIiLCJub24tZHJvcHBpbmctcGFydGljbGUiOiIifSx7ImZhbWlseSI6IlJhaiIsImdpdmVuIjoiS2VubmV0aCIsInBhcnNlLW5hbWVzIjpmYWxzZSwiZHJvcHBpbmctcGFydGljbGUiOiIiLCJub24tZHJvcHBpbmctcGFydGljbGUiOiIifSx7ImZhbWlseSI6IkhvdSIsImdpdmVuIjoiTGlmYW5nIiwicGFyc2UtbmFtZXMiOmZhbHNlLCJkcm9wcGluZy1wYXJ0aWNsZSI6IiIsIm5vbi1kcm9wcGluZy1wYXJ0aWNsZSI6IiJ9LHsiZmFtaWx5IjoiQmFjY2FyZWxsaSIsImdpdmVuIjoiQW5kcmVhIEEuIiwicGFyc2UtbmFtZXMiOmZhbHNlLCJkcm9wcGluZy1wYXJ0aWNsZSI6IiIsIm5vbi1kcm9wcGluZy1wYXJ0aWNsZSI6IiJ9LHsiZmFtaWx5IjoiTGkiLCJnaXZlbiI6Ill1biIsInBhcnNlLW5hbWVzIjpmYWxzZSwiZHJvcHBpbmctcGFydGljbGUiOiIiLCJub24tZHJvcHBpbmctcGFydGljbGUiOiIifSx7ImZhbWlseSI6IlN0ZXdhcnQiLCJnaXZlbiI6IkphbWVzIEQuIiwicGFyc2UtbmFtZXMiOmZhbHNlLCJkcm9wcGluZy1wYXJ0aWNsZSI6IiIsIm5vbi1kcm9wcGluZy1wYXJ0aWNsZSI6IiJ9LHsiZmFtaWx5IjoiV2hpdHNlbCIsImdpdmVuIjoiRXJpYyBBLiIsInBhcnNlLW5hbWVzIjpmYWxzZSwiZHJvcHBpbmctcGFydGljbGUiOiIiLCJub24tZHJvcHBpbmctcGFydGljbGUiOiIifSx7ImZhbWlseSI6IkFzc2ltZXMiLCJnaXZlbiI6IlRoZW1pc3RvY2xlcyBMLiIsInBhcnNlLW5hbWVzIjpmYWxzZSwiZHJvcHBpbmctcGFydGljbGUiOiIiLCJub24tZHJvcHBpbmctcGFydGljbGUiOiIifSx7ImZhbWlseSI6IkZlcnJ1Y2NpIiwiZ2l2ZW4iOiJMdWlnaSIsInBhcnNlLW5hbWVzIjpmYWxzZSwiZHJvcHBpbmctcGFydGljbGUiOiIiLCJub24tZHJvcHBpbmctcGFydGljbGUiOiIifSx7ImZhbWlseSI6IkhvcnZhdGgiLCJnaXZlbiI6IlN0ZXZlIiwicGFyc2UtbmFtZXMiOmZhbHNlLCJkcm9wcGluZy1wYXJ0aWNsZSI6IiIsIm5vbi1kcm9wcGluZy1wYXJ0aWNsZSI6IiJ9XSwiY29udGFpbmVyLXRpdGxlIjoiQWdpbmciLCJjb250YWluZXItdGl0bGUtc2hvcnQiOiJBZ2luZyIsIkRPSSI6IjEwLjE4NjMyL2FnaW5nLjEwMTY4NCIsIklTU04iOiIxOTQ1LTQ1ODkiLCJpc3N1ZWQiOnsiZGF0ZS1wYXJ0cyI6W1syMDE5LDEsMjFdXX0sInBhZ2UiOiIzMDMtMzI3IiwiaXNzdWUiOiIyIiwidm9sdW1lIjoiMTEifSwiaXNUZW1wb3JhcnkiOmZhbHNlfV19"/>
              <w:id w:val="1676072930"/>
              <w:placeholder>
                <w:docPart w:val="24C8CD38BB0E4F00A041524ADC476DE7"/>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Lu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19)</w:t>
                </w:r>
              </w:p>
            </w:sdtContent>
          </w:sdt>
        </w:tc>
        <w:tc>
          <w:tcPr>
            <w:tcW w:w="1696" w:type="dxa"/>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0669119</w:t>
            </w:r>
          </w:p>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98" w:type="dxa"/>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 AND (</w:t>
            </w:r>
            <w:proofErr w:type="spellStart"/>
            <w:r w:rsidRPr="003717CA">
              <w:rPr>
                <w:rFonts w:ascii="Times New Roman" w:hAnsi="Times New Roman" w:cs="Times New Roman"/>
                <w:sz w:val="24"/>
                <w:szCs w:val="24"/>
                <w:lang w:val="en-GB"/>
              </w:rPr>
              <w:t>GrimAge</w:t>
            </w:r>
            <w:proofErr w:type="spellEnd"/>
            <w:r w:rsidRPr="003717CA">
              <w:rPr>
                <w:rFonts w:ascii="Times New Roman" w:hAnsi="Times New Roman" w:cs="Times New Roman"/>
                <w:sz w:val="24"/>
                <w:szCs w:val="24"/>
                <w:lang w:val="en-GB"/>
              </w:rPr>
              <w:t>) AND (DNA methylation) AND (lifespan)</w:t>
            </w:r>
          </w:p>
        </w:tc>
      </w:tr>
      <w:tr w:rsidR="00B84AAC" w:rsidRPr="003717CA" w:rsidTr="00290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p>
        </w:tc>
        <w:tc>
          <w:tcPr>
            <w:tcW w:w="3402" w:type="dxa"/>
            <w:tcBorders>
              <w:bottom w:val="single" w:sz="18" w:space="0" w:color="auto"/>
            </w:tcBorders>
          </w:tcPr>
          <w:sdt>
            <w:sdtPr>
              <w:rPr>
                <w:rFonts w:ascii="Times New Roman" w:hAnsi="Times New Roman" w:cs="Times New Roman"/>
                <w:color w:val="000000"/>
                <w:sz w:val="24"/>
                <w:szCs w:val="24"/>
                <w:lang w:val="en-GB"/>
              </w:rPr>
              <w:tag w:val="MENDELEY_CITATION_v3_eyJjaXRhdGlvbklEIjoiTUVOREVMRVlfQ0lUQVRJT05fZmYxNGE3ZmUtNTE3Mi00NzA4LWFiMjQtM2RmYjhmMWIwYTdmIiwicHJvcGVydGllcyI6eyJub3RlSW5kZXgiOjB9LCJpc0VkaXRlZCI6ZmFsc2UsIm1hbnVhbE92ZXJyaWRlIjp7ImlzTWFudWFsbHlPdmVycmlkZGVuIjpmYWxzZSwiY2l0ZXByb2NUZXh0IjoiKEx1IDxpPmV0IGFsLjwvaT4sIDIwMjApIiwibWFudWFsT3ZlcnJpZGVUZXh0IjoiIn0sImNpdGF0aW9uSXRlbXMiOlt7ImlkIjoiYzJlNWQwNzAtY2E5Yy0zYzgxLTgwOGYtNTVhOTdmNWYzMmY1IiwiaXRlbURhdGEiOnsidHlwZSI6ImFydGljbGUtam91cm5hbCIsImlkIjoiYzJlNWQwNzAtY2E5Yy0zYzgxLTgwOGYtNTVhOTdmNWYzMmY1IiwidGl0bGUiOiJSZXByb2dyYW1taW5nIHRvIHJlY292ZXIgeW91dGhmdWwgZXBpZ2VuZXRpYyBpbmZvcm1hdGlvbiBhbmQgcmVzdG9yZSB2aXNpb24iLCJhdXRob3IiOlt7ImZhbWlseSI6Ikx1IiwiZ2l2ZW4iOiJZdWFuY2hlbmciLCJwYXJzZS1uYW1lcyI6ZmFsc2UsImRyb3BwaW5nLXBhcnRpY2xlIjoiIiwibm9uLWRyb3BwaW5nLXBhcnRpY2xlIjoiIn0seyJmYW1pbHkiOiJCcm9tbWVyIiwiZ2l2ZW4iOiJCZW5lZGlrdCIsInBhcnNlLW5hbWVzIjpmYWxzZSwiZHJvcHBpbmctcGFydGljbGUiOiIiLCJub24tZHJvcHBpbmctcGFydGljbGUiOiIifSx7ImZhbWlseSI6IlRpYW4iLCJnaXZlbiI6IlhpYW8iLCJwYXJzZS1uYW1lcyI6ZmFsc2UsImRyb3BwaW5nLXBhcnRpY2xlIjoiIiwibm9uLWRyb3BwaW5nLXBhcnRpY2xlIjoiIn0seyJmYW1pbHkiOiJLcmlzaG5hbiIsImdpdmVuIjoiQW5pdGhhIiwicGFyc2UtbmFtZXMiOmZhbHNlLCJkcm9wcGluZy1wYXJ0aWNsZSI6IiIsIm5vbi1kcm9wcGluZy1wYXJ0aWNsZSI6IiJ9LHsiZmFtaWx5IjoiTWVlciIsImdpdmVuIjoiTWFyZ2FyaXRhIiwicGFyc2UtbmFtZXMiOmZhbHNlLCJkcm9wcGluZy1wYXJ0aWNsZSI6IiIsIm5vbi1kcm9wcGluZy1wYXJ0aWNsZSI6IiJ9LHsiZmFtaWx5IjoiV2FuZyIsImdpdmVuIjoiQ2hlbiIsInBhcnNlLW5hbWVzIjpmYWxzZSwiZHJvcHBpbmctcGFydGljbGUiOiIiLCJub24tZHJvcHBpbmctcGFydGljbGUiOiIifSx7ImZhbWlseSI6IlZlcmEiLCJnaXZlbiI6IkRhbmllbCBMLiIsInBhcnNlLW5hbWVzIjpmYWxzZSwiZHJvcHBpbmctcGFydGljbGUiOiIiLCJub24tZHJvcHBpbmctcGFydGljbGUiOiIifSx7ImZhbWlseSI6IlplbmciLCJnaXZlbiI6IlFpdXJ1aSIsInBhcnNlLW5hbWVzIjpmYWxzZSwiZHJvcHBpbmctcGFydGljbGUiOiIiLCJub24tZHJvcHBpbmctcGFydGljbGUiOiIifSx7ImZhbWlseSI6Ill1IiwiZ2l2ZW4iOiJEb3Vkb3UiLCJwYXJzZS1uYW1lcyI6ZmFsc2UsImRyb3BwaW5nLXBhcnRpY2xlIjoiIiwibm9uLWRyb3BwaW5nLXBhcnRpY2xlIjoiIn0seyJmYW1pbHkiOiJCb25rb3dza2kiLCJnaXZlbiI6Ik1pY2hhZWwgUy4iLCJwYXJzZS1uYW1lcyI6ZmFsc2UsImRyb3BwaW5nLXBhcnRpY2xlIjoiIiwibm9uLWRyb3BwaW5nLXBhcnRpY2xlIjoiIn0seyJmYW1pbHkiOiJZYW5nIiwiZ2l2ZW4iOiJKYWUtSHl1biIsInBhcnNlLW5hbWVzIjpmYWxzZSwiZHJvcHBpbmctcGFydGljbGUiOiIiLCJub24tZHJvcHBpbmctcGFydGljbGUiOiIifSx7ImZhbWlseSI6Ilpob3UiLCJnaXZlbiI6IlNvbmdsaW4iLCJwYXJzZS1uYW1lcyI6ZmFsc2UsImRyb3BwaW5nLXBhcnRpY2xlIjoiIiwibm9uLWRyb3BwaW5nLXBhcnRpY2xlIjoiIn0seyJmYW1pbHkiOiJIb2ZmbWFubiIsImdpdmVuIjoiRW1tYSBNLiIsInBhcnNlLW5hbWVzIjpmYWxzZSwiZHJvcHBpbmctcGFydGljbGUiOiIiLCJub24tZHJvcHBpbmctcGFydGljbGUiOiIifSx7ImZhbWlseSI6IkthcmciLCJnaXZlbiI6Ik1hcmdhcmV0ZSBNLiIsInBhcnNlLW5hbWVzIjpmYWxzZSwiZHJvcHBpbmctcGFydGljbGUiOiIiLCJub24tZHJvcHBpbmctcGFydGljbGUiOiIifSx7ImZhbWlseSI6IlNjaHVsdHoiLCJnaXZlbiI6Ik1pY2hhZWwgQi4iLCJwYXJzZS1uYW1lcyI6ZmFsc2UsImRyb3BwaW5nLXBhcnRpY2xlIjoiIiwibm9uLWRyb3BwaW5nLXBhcnRpY2xlIjoiIn0seyJmYW1pbHkiOiJLYW5lIiwiZ2l2ZW4iOiJBbGljZSBFLiIsInBhcnNlLW5hbWVzIjpmYWxzZSwiZHJvcHBpbmctcGFydGljbGUiOiIiLCJub24tZHJvcHBpbmctcGFydGljbGUiOiIifSx7ImZhbWlseSI6IkRhdmlkc29obiIsImdpdmVuIjoiTm9haCIsInBhcnNlLW5hbWVzIjpmYWxzZSwiZHJvcHBpbmctcGFydGljbGUiOiIiLCJub24tZHJvcHBpbmctcGFydGljbGUiOiIifSx7ImZhbWlseSI6Iktvcm9ia2luYSIsImdpdmVuIjoiRWthdGVyaW5hIiwicGFyc2UtbmFtZXMiOmZhbHNlLCJkcm9wcGluZy1wYXJ0aWNsZSI6IiIsIm5vbi1kcm9wcGluZy1wYXJ0aWNsZSI6IiJ9LHsiZmFtaWx5IjoiQ2h3YWxlayIsImdpdmVuIjoiS2Fyb2xpbmEiLCJwYXJzZS1uYW1lcyI6ZmFsc2UsImRyb3BwaW5nLXBhcnRpY2xlIjoiIiwibm9uLWRyb3BwaW5nLXBhcnRpY2xlIjoiIn0seyJmYW1pbHkiOiJSYWptYW4iLCJnaXZlbiI6Ikx1aXMgQS4iLCJwYXJzZS1uYW1lcyI6ZmFsc2UsImRyb3BwaW5nLXBhcnRpY2xlIjoiIiwibm9uLWRyb3BwaW5nLXBhcnRpY2xlIjoiIn0seyJmYW1pbHkiOiJDaHVyY2giLCJnaXZlbiI6Ikdlb3JnZSBNLiIsInBhcnNlLW5hbWVzIjpmYWxzZSwiZHJvcHBpbmctcGFydGljbGUiOiIiLCJub24tZHJvcHBpbmctcGFydGljbGUiOiIifSx7ImZhbWlseSI6IkhvY2hlZGxpbmdlciIsImdpdmVuIjoiS29ucmFkIiwicGFyc2UtbmFtZXMiOmZhbHNlLCJkcm9wcGluZy1wYXJ0aWNsZSI6IiIsIm5vbi1kcm9wcGluZy1wYXJ0aWNsZSI6IiJ9LHsiZmFtaWx5IjoiR2xhZHlzaGV2IiwiZ2l2ZW4iOiJWYWRpbSBOLiIsInBhcnNlLW5hbWVzIjpmYWxzZSwiZHJvcHBpbmctcGFydGljbGUiOiIiLCJub24tZHJvcHBpbmctcGFydGljbGUiOiIifSx7ImZhbWlseSI6IkhvcnZhdGgiLCJnaXZlbiI6IlN0ZXZlIiwicGFyc2UtbmFtZXMiOmZhbHNlLCJkcm9wcGluZy1wYXJ0aWNsZSI6IiIsIm5vbi1kcm9wcGluZy1wYXJ0aWNsZSI6IiJ9LHsiZmFtaWx5IjoiTGV2aW5lIiwiZ2l2ZW4iOiJNb3JnYW4gRS4iLCJwYXJzZS1uYW1lcyI6ZmFsc2UsImRyb3BwaW5nLXBhcnRpY2xlIjoiIiwibm9uLWRyb3BwaW5nLXBhcnRpY2xlIjoiIn0seyJmYW1pbHkiOiJHcmVnb3J5LUtzYW5kZXIiLCJnaXZlbiI6Ik1lcmVkaXRoIFMuIiwicGFyc2UtbmFtZXMiOmZhbHNlLCJkcm9wcGluZy1wYXJ0aWNsZSI6IiIsIm5vbi1kcm9wcGluZy1wYXJ0aWNsZSI6IiJ9LHsiZmFtaWx5IjoiS3NhbmRlciIsImdpdmVuIjoiQnJ1Y2UgUi4iLCJwYXJzZS1uYW1lcyI6ZmFsc2UsImRyb3BwaW5nLXBhcnRpY2xlIjoiIiwibm9uLWRyb3BwaW5nLXBhcnRpY2xlIjoiIn0seyJmYW1pbHkiOiJIZSIsImdpdmVuIjoiWmhpZ2FuZyIsInBhcnNlLW5hbWVzIjpmYWxzZSwiZHJvcHBpbmctcGFydGljbGUiOiIiLCJub24tZHJvcHBpbmctcGFydGljbGUiOiIifSx7ImZhbWlseSI6IlNpbmNsYWlyIiwiZ2l2ZW4iOiJEYXZpZCBBLiIsInBhcnNlLW5hbWVzIjpmYWxzZSwiZHJvcHBpbmctcGFydGljbGUiOiIiLCJub24tZHJvcHBpbmctcGFydGljbGUiOiIifV0sImNvbnRhaW5lci10aXRsZSI6Ik5hdHVyZSIsImNvbnRhaW5lci10aXRsZS1zaG9ydCI6Ik5hdHVyZSIsIkRPSSI6IjEwLjEwMzgvczQxNTg2LTAyMC0yOTc1LTQiLCJJU1NOIjoiMDAyOC0wODM2IiwiaXNzdWVkIjp7ImRhdGUtcGFydHMiOltbMjAyMCwxMiwzXV19LCJwYWdlIjoiMTI0LTEyOSIsImlzc3VlIjoiNzgzNiIsInZvbHVtZSI6IjU4OCJ9LCJpc1RlbXBvcmFyeSI6ZmFsc2V9XX0="/>
              <w:id w:val="1681860247"/>
              <w:placeholder>
                <w:docPart w:val="100AA7DC251448F9ABE0A3268E93A14B"/>
              </w:placeholder>
            </w:sdtPr>
            <w:sdtEndPr/>
            <w:sdtContent>
              <w:p w:rsidR="00B84AAC" w:rsidRPr="003717CA" w:rsidRDefault="003717CA"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eastAsia="Times New Roman" w:hAnsi="Times New Roman" w:cs="Times New Roman"/>
                    <w:color w:val="000000"/>
                    <w:sz w:val="24"/>
                  </w:rPr>
                  <w:t xml:space="preserve">(Lu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0)</w:t>
                </w:r>
              </w:p>
            </w:sdtContent>
          </w:sdt>
        </w:tc>
        <w:tc>
          <w:tcPr>
            <w:tcW w:w="1696" w:type="dxa"/>
            <w:tcBorders>
              <w:bottom w:val="single" w:sz="18" w:space="0" w:color="auto"/>
            </w:tcBorders>
          </w:tcPr>
          <w:p w:rsidR="00B84AAC" w:rsidRPr="003717CA" w:rsidRDefault="00B84AAC" w:rsidP="00B84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17CA">
              <w:rPr>
                <w:rStyle w:val="Enfasigrassetto"/>
                <w:rFonts w:ascii="Times New Roman" w:hAnsi="Times New Roman" w:cs="Times New Roman"/>
                <w:b w:val="0"/>
                <w:bCs w:val="0"/>
                <w:sz w:val="24"/>
                <w:szCs w:val="24"/>
                <w:shd w:val="clear" w:color="auto" w:fill="FFFFFF"/>
              </w:rPr>
              <w:t>33268865</w:t>
            </w:r>
          </w:p>
        </w:tc>
        <w:tc>
          <w:tcPr>
            <w:tcW w:w="3798" w:type="dxa"/>
            <w:tcBorders>
              <w:bottom w:val="single" w:sz="18" w:space="0" w:color="auto"/>
            </w:tcBorders>
          </w:tcPr>
          <w:p w:rsidR="00B84AAC" w:rsidRPr="003717CA" w:rsidRDefault="00B84AAC" w:rsidP="00B8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epigenetic) AND (aging OR ageing) AND (reverse) AND (reprogramming)</w:t>
            </w:r>
          </w:p>
        </w:tc>
      </w:tr>
      <w:tr w:rsidR="00B84AAC" w:rsidRPr="003717CA" w:rsidTr="00B84AAC">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8" w:space="0" w:color="auto"/>
              <w:bottom w:val="single" w:sz="18" w:space="0" w:color="auto"/>
            </w:tcBorders>
            <w:textDirection w:val="btLr"/>
            <w:vAlign w:val="center"/>
          </w:tcPr>
          <w:p w:rsidR="00B84AAC" w:rsidRPr="003717CA" w:rsidRDefault="00B84AAC" w:rsidP="00B84AAC">
            <w:pPr>
              <w:ind w:left="113" w:right="113"/>
              <w:jc w:val="center"/>
              <w:rPr>
                <w:rFonts w:ascii="Times New Roman" w:hAnsi="Times New Roman" w:cs="Times New Roman"/>
                <w:sz w:val="24"/>
                <w:szCs w:val="24"/>
                <w:lang w:val="en-GB"/>
              </w:rPr>
            </w:pPr>
            <w:r w:rsidRPr="003717CA">
              <w:rPr>
                <w:rFonts w:ascii="Times New Roman" w:hAnsi="Times New Roman" w:cs="Times New Roman"/>
                <w:b/>
                <w:sz w:val="24"/>
                <w:szCs w:val="24"/>
                <w:lang w:val="en-GB"/>
              </w:rPr>
              <w:t>Conclusions and perspectives</w:t>
            </w:r>
          </w:p>
        </w:tc>
        <w:tc>
          <w:tcPr>
            <w:tcW w:w="3402" w:type="dxa"/>
            <w:tcBorders>
              <w:top w:val="single" w:sz="18" w:space="0" w:color="auto"/>
            </w:tcBorders>
          </w:tcPr>
          <w:sdt>
            <w:sdtPr>
              <w:rPr>
                <w:rFonts w:ascii="Times New Roman" w:hAnsi="Times New Roman" w:cs="Times New Roman"/>
                <w:color w:val="000000"/>
                <w:sz w:val="24"/>
                <w:szCs w:val="24"/>
                <w:lang w:val="en-GB"/>
              </w:rPr>
              <w:tag w:val="MENDELEY_CITATION_v3_eyJjaXRhdGlvbklEIjoiTUVOREVMRVlfQ0lUQVRJT05fNDFmY2ZlZDktNTQ5Yi00ZTk1LWJlNWMtYjQ1OTM3Mzk2ZTA3IiwicHJvcGVydGllcyI6eyJub3RlSW5kZXgiOjB9LCJpc0VkaXRlZCI6ZmFsc2UsIm1hbnVhbE92ZXJyaWRlIjp7ImlzTWFudWFsbHlPdmVycmlkZGVuIjpmYWxzZSwiY2l0ZXByb2NUZXh0IjoiKEF0dGlhLCAyMDIyKSIsIm1hbnVhbE92ZXJyaWRlVGV4dCI6IiJ9LCJjaXRhdGlvbkl0ZW1zIjpbeyJpZCI6ImQwYzkwNzBmLTQ1ZTEtMzUzNi1iMGFlLWJiOGZjY2NjZWUxOSIsIml0ZW1EYXRhIjp7InR5cGUiOiJhcnRpY2xlIiwiaWQiOiJkMGM5MDcwZi00NWUxLTM1MzYtYjBhZS1iYjhmY2NjY2VlMTkiLCJ0aXRsZSI6IkEgY2F1dGlvbmFyeSBub3RlIG9uIGFsdGVyZWQgcGFjZSBvZiBhZ2luZyBpbiB0aGUgQ09WSUQtMTkgZXJhIiwiYXV0aG9yIjpbeyJmYW1pbHkiOiJBdHRpYSIsImdpdmVuIjoiTWVubmF0dCBBbGxhaCBIYXNzYW4iLCJwYXJzZS1uYW1lcyI6ZmFsc2UsImRyb3BwaW5nLXBhcnRpY2xlIjoiIiwibm9uLWRyb3BwaW5nLXBhcnRpY2xlIjoiIn1dLCJjb250YWluZXItdGl0bGUiOiJGb3JlbnNpYyBTY2llbmNlIEludGVybmF0aW9uYWw6IEdlbmV0aWNzIiwiY29udGFpbmVyLXRpdGxlLXNob3J0IjoiRm9yZW5zaWMgU2NpIEludCBHZW5ldCIsIkRPSSI6IjEwLjEwMTYvai5mc2lnZW4uMjAyMi4xMDI3MjQiLCJJU1NOIjoiMTg3ODAzMjYiLCJQTUlEIjoiMzU1OTg1NjciLCJpc3N1ZWQiOnsiZGF0ZS1wYXJ0cyI6W1syMDIyLDcsMV1dfSwiYWJzdHJhY3QiOiJDb3JvbmF2aXJ1cyBkaXNlYXNlIDIwMTkgKENPVklELTE5KSBpcyBoaWdobHkgYWdlLWRlcGVuZGVudCBkdWUgdG8gaGktamFja2luZyB0aGUgbW9sZWN1bGFyIGNvbnRyb2wgb2YgdGhlIGltbXVuZSBjZWxscyBieSB0aGUgc2V2ZXJlIGFjdXRlIHJlc3BpcmF0b3J5IHN5bmRyb21lLWNvcm9uYSB2aXJ1cyAyIChTQVJTLUNvVi0yKSBsZWFkaW5nIHRvIGFiZXJyYW50IEROQSBtZXRoeWxhdGlvbiAoRE5BbSkgcGF0dGVybiBvZiBibG9vZCBpbiBjb21wYXJpc29uIHRvIG5vcm1hbCBpbmRpdmlkdWFscy4gVGhlc2UgZXBpZ2VuZXRpYyBtb2RpZmljYXRpb25zIGhhdmUgYmVlbiBsaW5rZWQgdG8gcGVydHVyYmF0aW9ucyB0byB0aGUgZXBpZ2VuZXRpYyBjbG9jaywgZGV2ZWxvcG1lbnQgb2YgbG9uZyBDT1ZJRC0xOSBzeW5kcm9tZSwgYW5kIGFsbC1jYXVzZSBtb3J0YWxpdHkgcmlzay4gSSByZXZpZXdlZCB0aGUgZWZmZWN0cyBvZiBDT1ZJRC0xOSBvbiBkaWZmZXJlbnQgbW9sZWN1bGFyIGFnZSBtYXJrZXJzIHN1Y2ggYXMgdGhlIEROQW0sIHRlbG9tZXJlIGxlbmd0aCAoVEwpLCBhbmQgc2lnbmFsIGpvaW50IFQtY2VsbCByZWNlcHRvciBleGNpc2lvbiBjaXJjbGUgKHNqVFJFQykuIEludGVncmF0aW5nIHRoZSBhY2N1bXVsYXRlZCBjbGluaWNhbCByZXNlYXJjaCBkYXRhLCBDT1ZJRC0xOSBhbmQgbm92ZWwgbWVkaWNhbCBtYW5hZ2VtZW50IG1heSBhbHRlciB0aGUgcGFjZSBvZiBhZ2luZyBpbiBhZHVsdCBpbmRpdmlkdWFscyAoPDYwIHllYXJzKS4gQXMgc3VjaCwgQ09WSUQtMTkgbWlnaHQgYmUgYSBjb25mb3VuZGVyIGluIGVwaWdlbmV0aWMgYWdlIGVzdGltYXRpb24gc2ltaWxhciB0byBsaWZlIHN0eWxlIGRpdmVyc2l0aWVzLCBwYXRob2dlbnMgYW5kIHBhdGhvbG9naWVzIHdoaWNoIG1heSBpbmZsdWVuY2UgdGhlIGludGVycHJldGF0aW9uIG9mIEROQW0gZGF0YS4gU2ltaWxhcmx5LCB0aGUgU0FSUy1Db1YtMiBhZmZlY3RzIFQtbHltcGhvY3l0ZSBmdW5jdGlvbiB3aXRoIHBvc3NpYmxlIGluZmx1ZW5jZSBvbiBzalRSRUMgbGV2ZWxzLiBJbiBjb250cmFzdCwgVEwgbWVhc3VyZW1lbnRzIHBlcmZvcm1lZCB5ZWFycyBiZWZvcmUgdGhlIFNBUlMtQ29WLTIgcGFuZGVtaWMgcHJvdmVkIHRoYXQgc2hvcnQgVEwgcHJlZGlzcG9zZXMgdG8gc2V2ZXJlIENPVklELSAxOSBpbmRlcGVuZGVudGx5IGZyb20gY2hyb25vbG9naWNhbCBhZ2UuIEhvd2V2ZXIsIHRoZSBwZXJzaXN0ZW5jZSBvZiBDT1ZJRC0xOSBlcGlnZW5ldGljIHNjYXJzIGFuZCB0aGUgZHVyYWJpbGl0eSBvZiB0aGUgaW1tdW5lIHJlc3BvbnNlIGFmdGVyIHZhY2NpbmF0aW9uIGFuZCB0aGVpciBlZmZlY3Qgb24gdGhlIG9uZ29pbmcgcGFjZSBvZiBhZ2luZyBhcmUgc3RpbGwgdW5rbm93bi4gSW4gdGhlIGxpZ2h0IG9mIHRoZXNlIGRhdGEsIHRoZSBoZXRlcm9nZW5lb3VzIG5hdHVyZSBvZiB0aGUgc2FtcGxlcyBpbiB0aGVzZSBzdHVkaWVzIG1hbmRhdGVzIGEgc3lzdGVtYXRpYyBldmFsdWF0aW9uIG9mIHRoZSBjdXJycmVudCBtZXRob2RzLiBTQVJTLUNvVi0yIG1heSBtb2RpZnkgdGhlIHJlbGlhYmlsaXR5IG9mIHRoZSBhZ2UgZXN0aW1hdGlvbiBtb2RlbHMgaW4gcmVhbCBjYXNld29yayBiZWNhdXNlIGJsb29kIGlzIHRoZSBtb3N0IGNvbW1vbiBiaW9sb2dpY2FsIHNhbXBsZSBlbmNvdW50ZXJlZCBpbiBmb3JlbnNpYyBjb250ZXh0cy4iLCJwdWJsaXNoZXIiOiJFbHNldmllciBJcmVsYW5kIEx0ZCIsInZvbHVtZSI6IjU5In0sImlzVGVtcG9yYXJ5IjpmYWxzZX1dfQ=="/>
              <w:id w:val="-1382781468"/>
              <w:placeholder>
                <w:docPart w:val="DA449D4D9B774F5D93E4D37988DBAD1C"/>
              </w:placeholder>
            </w:sdtPr>
            <w:sdtEndPr/>
            <w:sdtContent>
              <w:p w:rsidR="00B84AAC" w:rsidRPr="003717CA" w:rsidRDefault="003717CA"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Attia, 2022)</w:t>
                </w:r>
              </w:p>
            </w:sdtContent>
          </w:sdt>
        </w:tc>
        <w:tc>
          <w:tcPr>
            <w:tcW w:w="1696" w:type="dxa"/>
            <w:tcBorders>
              <w:top w:val="single" w:sz="18" w:space="0" w:color="auto"/>
            </w:tcBorders>
          </w:tcPr>
          <w:p w:rsidR="00B84AAC" w:rsidRPr="003717CA" w:rsidRDefault="00B84AAC" w:rsidP="00B84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35598567</w:t>
            </w:r>
          </w:p>
        </w:tc>
        <w:tc>
          <w:tcPr>
            <w:tcW w:w="3798" w:type="dxa"/>
            <w:tcBorders>
              <w:top w:val="single" w:sz="18" w:space="0" w:color="auto"/>
            </w:tcBorders>
          </w:tcPr>
          <w:p w:rsidR="00B84AAC" w:rsidRPr="003717CA" w:rsidRDefault="00B84AAC" w:rsidP="00B8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aging" OR "ageing") AND (alterations)</w:t>
            </w:r>
          </w:p>
        </w:tc>
        <w:bookmarkStart w:id="1" w:name="_GoBack"/>
        <w:bookmarkEnd w:id="1"/>
      </w:tr>
      <w:tr w:rsidR="006B6366" w:rsidRPr="003717CA" w:rsidTr="00B84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extDirection w:val="btLr"/>
          </w:tcPr>
          <w:p w:rsidR="006B6366" w:rsidRPr="003717CA" w:rsidRDefault="006B6366" w:rsidP="006B6366">
            <w:pPr>
              <w:ind w:left="113" w:right="113"/>
              <w:jc w:val="center"/>
              <w:rPr>
                <w:rFonts w:ascii="Times New Roman" w:hAnsi="Times New Roman" w:cs="Times New Roman"/>
                <w:b/>
                <w:sz w:val="24"/>
                <w:szCs w:val="24"/>
                <w:lang w:val="en-GB"/>
              </w:rPr>
            </w:pPr>
          </w:p>
        </w:tc>
        <w:sdt>
          <w:sdtPr>
            <w:rPr>
              <w:rFonts w:ascii="Times New Roman" w:hAnsi="Times New Roman" w:cs="Times New Roman"/>
              <w:color w:val="000000"/>
              <w:sz w:val="24"/>
              <w:szCs w:val="24"/>
              <w:lang w:val="en-GB"/>
            </w:rPr>
            <w:tag w:val="MENDELEY_CITATION_v3_eyJjaXRhdGlvbklEIjoiTUVOREVMRVlfQ0lUQVRJT05fZTg4MjlhZDQtODEwOC00NjRhLThiYzktM2QwMzEwNTJiMDAwIiwicHJvcGVydGllcyI6eyJub3RlSW5kZXgiOjB9LCJpc0VkaXRlZCI6ZmFsc2UsIm1hbnVhbE92ZXJyaWRlIjp7ImlzTWFudWFsbHlPdmVycmlkZGVuIjpmYWxzZSwiY2l0ZXByb2NUZXh0IjoiKEh1bWFpcmEgQW1hbnVsbGFoIDxpPmV0IGFsLjwvaT4sIDIwMjQpIiwibWFudWFsT3ZlcnJpZGVUZXh0IjoiIn0sImNpdGF0aW9uSXRlbXMiOlt7ImlkIjoiYjFiNzg5MmQtNWU3ZS0zY2JhLWI4NTUtOWNkYzE4ZTAxYjM4IiwiaXRlbURhdGEiOnsidHlwZSI6ImFydGljbGUiLCJpZCI6ImIxYjc4OTJkLTVlN2UtM2NiYS1iODU1LTljZGMxOGUwMWIzOCIsInRpdGxlIjoiVGhlIGltcGFjdCBvZiBDT1ZJRC0xOSBvbiDigJxiaW9sb2dpY2FsIGFnaW5n4oCdIiwiYXV0aG9yIjpbeyJmYW1pbHkiOiJIdW1haXJhIEFtYW51bGxhaCIsImdpdmVuIjoiRmF0aGltYSIsInBhcnNlLW5hbWVzIjpmYWxzZSwiZHJvcHBpbmctcGFydGljbGUiOiIiLCJub24tZHJvcHBpbmctcGFydGljbGUiOiIifSx7ImZhbWlseSI6IkFsYW0iLCJnaXZlbiI6IlRhbnZpciIsInBhcnNlLW5hbWVzIjpmYWxzZSwiZHJvcHBpbmctcGFydGljbGUiOiIiLCJub24tZHJvcHBpbmctcGFydGljbGUiOiIifSx7ImZhbWlseSI6IkhhamoiLCJnaXZlbiI6Ik5hZHkiLCJwYXJzZS1uYW1lcyI6ZmFsc2UsImRyb3BwaW5nLXBhcnRpY2xlIjoiIiwibm9uLWRyb3BwaW5nLXBhcnRpY2xlIjoiRWwifSx7ImZhbWlseSI6IkJlamFvdWkiLCJnaXZlbiI6Illvc3JhIiwicGFyc2UtbmFtZXMiOmZhbHNlLCJkcm9wcGluZy1wYXJ0aWNsZSI6IiIsIm5vbi1kcm9wcGluZy1wYXJ0aWNsZSI6IiJ9XSwiY29udGFpbmVyLXRpdGxlIjoiRnJvbnRpZXJzIGluIEltbXVub2xvZ3kiLCJjb250YWluZXItdGl0bGUtc2hvcnQiOiJGcm9udCBJbW11bm9sIiwiRE9JIjoiMTAuMzM4OS9maW1tdS4yMDI0LjEzOTk2NzYiLCJJU1NOIjoiMTY2NDMyMjQiLCJQTUlEIjoiMzg5MTk2MTkiLCJpc3N1ZWQiOnsiZGF0ZS1wYXJ0cyI6W1syMDI0XV19LCJhYnN0cmFjdCI6IlRoZSBnbG9iYWwgaW1wYWN0IG9mIHRoZSBTQVJTLUNvVi0yIHBhbmRlbWljIGhhcyBiZWVuIHVucHJlY2VkZW50ZWQsIHBvc2luZyBhIHNpZ25pZmljYW50IHB1YmxpYyBoZWFsdGggY2hhbGxlbmdlLiBDaHJvbm9sb2dpY2FsIGFnZSBoYXMgYmVlbiBpZGVudGlmaWVkIGFzIGEga2V5IGRldGVybWluYW50IGZvciBzZXZlcmUgb3V0Y29tZXMgYXNzb2NpYXRlZCB3aXRoIFNBUlMtQ29WLTIgaW5mZWN0aW9uLiBFcGlnZW5ldGljIGFnZSBhY2NlbGVyYXRpb24gaGFzIHByZXZpb3VzbHkgYmVlbiBvYnNlcnZlZCBpbiB2YXJpb3VzIGRpc2Vhc2VzIGluY2x1ZGluZyBodW1hbiBpbW11bm9kZWZpY2llbmN5IHZpcnVzIChISVYpLCBDeXRvbWVnYWxvdmlydXMgKENNViksIGNhcmRpb3Zhc2N1bGFyIGRpc2Vhc2VzLCBhbmQgY2FuY2VyLiBIb3dldmVyLCBhIGNvbXByZWhlbnNpdmUgcmV2aWV3IG9mIHRoaXMgdG9waWMgaXMgc3RpbGwgbWlzc2luZyBpbiB0aGUgZmllbGQuIEluIHRoaXMgcmV2aWV3LCB3ZSBleHBsb3JlIGFuZCBzdW1tYXJpemUgdGhlIHJlc2VhcmNoIHdvcmsgZm9jdXNpbmcgb24gYmlvbG9naWNhbCBhZ2luZyBtYXJrZXJzLCBpLmUuLCBlcGlnZW5ldGljIGFnZSBhbmQgdGVsb21lcmUgYXR0cml0aW9uIGluIENPVklELTE5IHBhdGllbnRzLiBGcm9tIHRoZSByZXZpZXdlZCBhcnRpY2xlcywgd2UgaWRlbnRpZmllZCBhIGNvbnNpc3RlbnQgcGF0dGVybiBvZiBlcGlnZW5ldGljIGFnZSBkeXNyZWd1bGF0aW9uIGFuZCBzaG9ydGVuZWQgdGVsb21lcmUgbGVuZ3RoLCByZXZlYWxpbmcgdGhlIGltcGFjdCBvZiBDT1ZJRC0xOSBvbiBlcGlnZW5ldGljIGFnaW5nIGFuZCB0ZWxvbWVyZSBhdHRyaXRpb24uIiwicHVibGlzaGVyIjoiRnJvbnRpZXJzIE1lZGlhIFNBIiwidm9sdW1lIjoiMTUifSwiaXNUZW1wb3JhcnkiOmZhbHNlfV19"/>
            <w:id w:val="-894198265"/>
            <w:placeholder>
              <w:docPart w:val="56DA6C231E484B7DBC0A12CB784EE6EB"/>
            </w:placeholder>
          </w:sdtPr>
          <w:sdtEndPr/>
          <w:sdtContent>
            <w:tc>
              <w:tcPr>
                <w:tcW w:w="3402" w:type="dxa"/>
              </w:tcPr>
              <w:p w:rsidR="006B6366" w:rsidRPr="003717CA" w:rsidRDefault="003717CA" w:rsidP="006B6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3717CA">
                  <w:rPr>
                    <w:rFonts w:ascii="Times New Roman" w:eastAsia="Times New Roman" w:hAnsi="Times New Roman" w:cs="Times New Roman"/>
                    <w:color w:val="000000"/>
                    <w:sz w:val="24"/>
                  </w:rPr>
                  <w:t>(</w:t>
                </w:r>
                <w:proofErr w:type="spellStart"/>
                <w:r w:rsidRPr="003717CA">
                  <w:rPr>
                    <w:rFonts w:ascii="Times New Roman" w:eastAsia="Times New Roman" w:hAnsi="Times New Roman" w:cs="Times New Roman"/>
                    <w:color w:val="000000"/>
                    <w:sz w:val="24"/>
                  </w:rPr>
                  <w:t>Humaira</w:t>
                </w:r>
                <w:proofErr w:type="spellEnd"/>
                <w:r w:rsidRPr="003717CA">
                  <w:rPr>
                    <w:rFonts w:ascii="Times New Roman" w:eastAsia="Times New Roman" w:hAnsi="Times New Roman" w:cs="Times New Roman"/>
                    <w:color w:val="000000"/>
                    <w:sz w:val="24"/>
                  </w:rPr>
                  <w:t xml:space="preserve"> </w:t>
                </w:r>
                <w:proofErr w:type="spellStart"/>
                <w:r w:rsidRPr="003717CA">
                  <w:rPr>
                    <w:rFonts w:ascii="Times New Roman" w:eastAsia="Times New Roman" w:hAnsi="Times New Roman" w:cs="Times New Roman"/>
                    <w:color w:val="000000"/>
                    <w:sz w:val="24"/>
                  </w:rPr>
                  <w:t>Amanullah</w:t>
                </w:r>
                <w:proofErr w:type="spellEnd"/>
                <w:r w:rsidRPr="003717CA">
                  <w:rPr>
                    <w:rFonts w:ascii="Times New Roman" w:eastAsia="Times New Roman" w:hAnsi="Times New Roman" w:cs="Times New Roman"/>
                    <w:color w:val="000000"/>
                    <w:sz w:val="24"/>
                  </w:rPr>
                  <w:t xml:space="preserve"> </w:t>
                </w:r>
                <w:r w:rsidRPr="003717CA">
                  <w:rPr>
                    <w:rFonts w:ascii="Times New Roman" w:eastAsia="Times New Roman" w:hAnsi="Times New Roman" w:cs="Times New Roman"/>
                    <w:i/>
                    <w:iCs/>
                    <w:color w:val="000000"/>
                    <w:sz w:val="24"/>
                  </w:rPr>
                  <w:t>et al.</w:t>
                </w:r>
                <w:r w:rsidRPr="003717CA">
                  <w:rPr>
                    <w:rFonts w:ascii="Times New Roman" w:eastAsia="Times New Roman" w:hAnsi="Times New Roman" w:cs="Times New Roman"/>
                    <w:color w:val="000000"/>
                    <w:sz w:val="24"/>
                  </w:rPr>
                  <w:t>, 2024)</w:t>
                </w:r>
              </w:p>
            </w:tc>
          </w:sdtContent>
        </w:sdt>
        <w:tc>
          <w:tcPr>
            <w:tcW w:w="1696" w:type="dxa"/>
          </w:tcPr>
          <w:p w:rsidR="006B6366" w:rsidRPr="003717CA" w:rsidRDefault="006B6366" w:rsidP="006B6366">
            <w:pPr>
              <w:jc w:val="center"/>
              <w:cnfStyle w:val="000000100000" w:firstRow="0" w:lastRow="0" w:firstColumn="0" w:lastColumn="0" w:oddVBand="0" w:evenVBand="0" w:oddHBand="1" w:evenHBand="0" w:firstRowFirstColumn="0" w:firstRowLastColumn="0" w:lastRowFirstColumn="0" w:lastRowLastColumn="0"/>
              <w:rPr>
                <w:rStyle w:val="Enfasigrassetto"/>
                <w:rFonts w:ascii="Times New Roman" w:hAnsi="Times New Roman" w:cs="Times New Roman"/>
                <w:b w:val="0"/>
                <w:bCs w:val="0"/>
                <w:sz w:val="24"/>
                <w:szCs w:val="24"/>
                <w:shd w:val="clear" w:color="auto" w:fill="FFFFFF"/>
              </w:rPr>
            </w:pPr>
            <w:r w:rsidRPr="003717CA">
              <w:rPr>
                <w:rStyle w:val="Enfasigrassetto"/>
                <w:rFonts w:ascii="Times New Roman" w:hAnsi="Times New Roman" w:cs="Times New Roman"/>
                <w:b w:val="0"/>
                <w:bCs w:val="0"/>
                <w:sz w:val="24"/>
                <w:szCs w:val="24"/>
                <w:shd w:val="clear" w:color="auto" w:fill="FFFFFF"/>
              </w:rPr>
              <w:t>38919619</w:t>
            </w:r>
          </w:p>
        </w:tc>
        <w:tc>
          <w:tcPr>
            <w:tcW w:w="3798" w:type="dxa"/>
          </w:tcPr>
          <w:p w:rsidR="006B6366" w:rsidRPr="003717CA" w:rsidRDefault="006B6366" w:rsidP="006B6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ovid-19 OR sars-cov-2) AND ("aging" OR "ageing") AND (alterations)</w:t>
            </w:r>
          </w:p>
        </w:tc>
      </w:tr>
      <w:tr w:rsidR="006B6366" w:rsidRPr="003717CA" w:rsidTr="00B84AAC">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auto"/>
              <w:bottom w:val="single" w:sz="18" w:space="0" w:color="auto"/>
            </w:tcBorders>
            <w:textDirection w:val="btLr"/>
          </w:tcPr>
          <w:p w:rsidR="006B6366" w:rsidRPr="003717CA" w:rsidRDefault="006B6366" w:rsidP="006B6366">
            <w:pPr>
              <w:ind w:left="113" w:right="113"/>
              <w:jc w:val="center"/>
              <w:rPr>
                <w:rFonts w:ascii="Times New Roman" w:hAnsi="Times New Roman" w:cs="Times New Roman"/>
                <w:b/>
                <w:sz w:val="24"/>
                <w:szCs w:val="24"/>
                <w:lang w:val="en-GB"/>
              </w:rPr>
            </w:pPr>
          </w:p>
        </w:tc>
        <w:tc>
          <w:tcPr>
            <w:tcW w:w="3402" w:type="dxa"/>
            <w:tcBorders>
              <w:bottom w:val="single" w:sz="18" w:space="0" w:color="auto"/>
            </w:tcBorders>
          </w:tcPr>
          <w:sdt>
            <w:sdtPr>
              <w:rPr>
                <w:rFonts w:ascii="Times New Roman" w:hAnsi="Times New Roman" w:cs="Times New Roman"/>
                <w:bCs/>
                <w:color w:val="000000"/>
                <w:sz w:val="24"/>
                <w:szCs w:val="24"/>
                <w:lang w:val="en-GB"/>
              </w:rPr>
              <w:tag w:val="MENDELEY_CITATION_v3_eyJjaXRhdGlvbklEIjoiTUVOREVMRVlfQ0lUQVRJT05fZWQ4MzEwMWMtNTYwYS00NDYyLTgxNjAtZjJiNDk5YzhmNmE4IiwicHJvcGVydGllcyI6eyJub3RlSW5kZXgiOjB9LCJpc0VkaXRlZCI6ZmFsc2UsIm1hbnVhbE92ZXJyaWRlIjp7ImlzTWFudWFsbHlPdmVycmlkZGVuIjpmYWxzZSwiY2l0ZXByb2NUZXh0IjoiKERhd3NvbiBhbmQgS291emFyaWRlcywgMjAxMikiLCJtYW51YWxPdmVycmlkZVRleHQiOiIifSwiY2l0YXRpb25JdGVtcyI6W3siaWQiOiJiZDRmNDBmMC01OGM0LTNmZjktOWMyMS00ZjI0N2FmM2VkZmMiLCJpdGVtRGF0YSI6eyJ0eXBlIjoiYXJ0aWNsZS1qb3VybmFsIiwiaWQiOiJiZDRmNDBmMC01OGM0LTNmZjktOWMyMS00ZjI0N2FmM2VkZmMiLCJ0aXRsZSI6IkNhbmNlciBFcGlnZW5ldGljczogRnJvbSBNZWNoYW5pc20gdG8gVGhlcmFweSIsImF1dGhvciI6W3siZmFtaWx5IjoiRGF3c29uIiwiZ2l2ZW4iOiJNYXJrwqBBLiIsInBhcnNlLW5hbWVzIjpmYWxzZSwiZHJvcHBpbmctcGFydGljbGUiOiIiLCJub24tZHJvcHBpbmctcGFydGljbGUiOiIifSx7ImZhbWlseSI6IktvdXphcmlkZXMiLCJnaXZlbiI6IlRvbnkiLCJwYXJzZS1uYW1lcyI6ZmFsc2UsImRyb3BwaW5nLXBhcnRpY2xlIjoiIiwibm9uLWRyb3BwaW5nLXBhcnRpY2xlIjoiIn1dLCJjb250YWluZXItdGl0bGUiOiJDZWxsIiwiY29udGFpbmVyLXRpdGxlLXNob3J0IjoiQ2VsbCIsIkRPSSI6IjEwLjEwMTYvai5jZWxsLjIwMTIuMDYuMDEzIiwiSVNTTiI6IjAwOTI4Njc0IiwiaXNzdWVkIjp7ImRhdGUtcGFydHMiOltbMjAxMiw3XV19LCJwYWdlIjoiMTItMjciLCJpc3N1ZSI6IjEiLCJ2b2x1bWUiOiIxNTAifSwiaXNUZW1wb3JhcnkiOmZhbHNlfV19"/>
              <w:id w:val="540714081"/>
              <w:placeholder>
                <w:docPart w:val="DC49B89DDD734713A98DCB037363975B"/>
              </w:placeholder>
            </w:sdtPr>
            <w:sdtEndPr/>
            <w:sdtContent>
              <w:p w:rsidR="006B6366" w:rsidRPr="003717CA" w:rsidRDefault="003717CA" w:rsidP="006B63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color w:val="000000"/>
                    <w:sz w:val="24"/>
                    <w:szCs w:val="24"/>
                    <w:lang w:val="en-GB"/>
                  </w:rPr>
                  <w:t xml:space="preserve">(Dawson and </w:t>
                </w:r>
                <w:proofErr w:type="spellStart"/>
                <w:r w:rsidRPr="003717CA">
                  <w:rPr>
                    <w:rFonts w:ascii="Times New Roman" w:hAnsi="Times New Roman" w:cs="Times New Roman"/>
                    <w:color w:val="000000"/>
                    <w:sz w:val="24"/>
                    <w:szCs w:val="24"/>
                    <w:lang w:val="en-GB"/>
                  </w:rPr>
                  <w:t>Kouzarides</w:t>
                </w:r>
                <w:proofErr w:type="spellEnd"/>
                <w:r w:rsidRPr="003717CA">
                  <w:rPr>
                    <w:rFonts w:ascii="Times New Roman" w:hAnsi="Times New Roman" w:cs="Times New Roman"/>
                    <w:color w:val="000000"/>
                    <w:sz w:val="24"/>
                    <w:szCs w:val="24"/>
                    <w:lang w:val="en-GB"/>
                  </w:rPr>
                  <w:t>, 2012)</w:t>
                </w:r>
              </w:p>
            </w:sdtContent>
          </w:sdt>
        </w:tc>
        <w:tc>
          <w:tcPr>
            <w:tcW w:w="1696" w:type="dxa"/>
            <w:tcBorders>
              <w:bottom w:val="single" w:sz="18" w:space="0" w:color="auto"/>
            </w:tcBorders>
          </w:tcPr>
          <w:p w:rsidR="006B6366" w:rsidRPr="003717CA" w:rsidRDefault="006B6366" w:rsidP="006B63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Style w:val="Enfasigrassetto"/>
                <w:rFonts w:ascii="Times New Roman" w:hAnsi="Times New Roman" w:cs="Times New Roman"/>
                <w:b w:val="0"/>
                <w:bCs w:val="0"/>
                <w:sz w:val="24"/>
                <w:szCs w:val="24"/>
                <w:shd w:val="clear" w:color="auto" w:fill="FFFFFF"/>
              </w:rPr>
              <w:t>22770212</w:t>
            </w:r>
          </w:p>
        </w:tc>
        <w:tc>
          <w:tcPr>
            <w:tcW w:w="3798" w:type="dxa"/>
            <w:tcBorders>
              <w:bottom w:val="single" w:sz="18" w:space="0" w:color="auto"/>
            </w:tcBorders>
          </w:tcPr>
          <w:p w:rsidR="006B6366" w:rsidRPr="003717CA" w:rsidRDefault="006B6366" w:rsidP="006B63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3717CA">
              <w:rPr>
                <w:rFonts w:ascii="Times New Roman" w:hAnsi="Times New Roman" w:cs="Times New Roman"/>
                <w:sz w:val="24"/>
                <w:szCs w:val="24"/>
                <w:lang w:val="en-GB"/>
              </w:rPr>
              <w:t>("cancer epigenetics") AND (epigenetic mechanisms) AND ("therapy")</w:t>
            </w:r>
          </w:p>
        </w:tc>
      </w:tr>
    </w:tbl>
    <w:p w:rsidR="00717497" w:rsidRPr="003717CA" w:rsidRDefault="006C6A83" w:rsidP="002521F9">
      <w:pPr>
        <w:spacing w:before="240"/>
        <w:jc w:val="both"/>
        <w:rPr>
          <w:rFonts w:ascii="Times New Roman" w:hAnsi="Times New Roman" w:cs="Times New Roman"/>
          <w:b/>
          <w:sz w:val="24"/>
          <w:szCs w:val="24"/>
          <w:lang w:val="en-GB"/>
        </w:rPr>
      </w:pPr>
      <w:r w:rsidRPr="003717CA">
        <w:rPr>
          <w:rFonts w:ascii="Times New Roman" w:hAnsi="Times New Roman" w:cs="Times New Roman"/>
          <w:b/>
          <w:color w:val="000000" w:themeColor="text1"/>
          <w:sz w:val="24"/>
          <w:szCs w:val="24"/>
          <w:lang w:val="en-US"/>
        </w:rPr>
        <w:t>Table S</w:t>
      </w:r>
      <w:r w:rsidR="003E1D96">
        <w:rPr>
          <w:rFonts w:ascii="Times New Roman" w:hAnsi="Times New Roman" w:cs="Times New Roman"/>
          <w:b/>
          <w:color w:val="000000" w:themeColor="text1"/>
          <w:sz w:val="24"/>
          <w:szCs w:val="24"/>
          <w:lang w:val="en-US"/>
        </w:rPr>
        <w:t>2</w:t>
      </w:r>
      <w:r w:rsidRPr="003717CA">
        <w:rPr>
          <w:rFonts w:ascii="Times New Roman" w:hAnsi="Times New Roman" w:cs="Times New Roman"/>
          <w:b/>
          <w:color w:val="000000" w:themeColor="text1"/>
          <w:sz w:val="24"/>
          <w:szCs w:val="24"/>
          <w:lang w:val="en-US"/>
        </w:rPr>
        <w:t xml:space="preserve"> Article research strategy</w:t>
      </w:r>
      <w:r w:rsidR="00D45845" w:rsidRPr="003717CA">
        <w:rPr>
          <w:rFonts w:ascii="Times New Roman" w:hAnsi="Times New Roman" w:cs="Times New Roman"/>
          <w:b/>
          <w:color w:val="000000" w:themeColor="text1"/>
          <w:sz w:val="24"/>
          <w:szCs w:val="24"/>
          <w:lang w:val="en-US"/>
        </w:rPr>
        <w:t>.</w:t>
      </w:r>
      <w:r w:rsidRPr="003717CA">
        <w:rPr>
          <w:rFonts w:ascii="Times New Roman" w:hAnsi="Times New Roman" w:cs="Times New Roman"/>
          <w:b/>
          <w:color w:val="000000" w:themeColor="text1"/>
          <w:sz w:val="24"/>
          <w:szCs w:val="24"/>
          <w:lang w:val="en-US"/>
        </w:rPr>
        <w:t xml:space="preserve"> </w:t>
      </w:r>
      <w:r w:rsidRPr="003717CA">
        <w:rPr>
          <w:rFonts w:ascii="Times New Roman" w:hAnsi="Times New Roman" w:cs="Times New Roman"/>
          <w:color w:val="000000" w:themeColor="text1"/>
          <w:sz w:val="24"/>
          <w:szCs w:val="24"/>
          <w:lang w:val="en-US"/>
        </w:rPr>
        <w:t xml:space="preserve">The table indicates the relevant keywords used on the </w:t>
      </w:r>
      <w:proofErr w:type="spellStart"/>
      <w:r w:rsidRPr="003717CA">
        <w:rPr>
          <w:rFonts w:ascii="Times New Roman" w:hAnsi="Times New Roman" w:cs="Times New Roman"/>
          <w:color w:val="000000" w:themeColor="text1"/>
          <w:sz w:val="24"/>
          <w:szCs w:val="24"/>
          <w:lang w:val="en-US"/>
        </w:rPr>
        <w:t>Pubmed</w:t>
      </w:r>
      <w:proofErr w:type="spellEnd"/>
      <w:r w:rsidRPr="003717CA">
        <w:rPr>
          <w:rFonts w:ascii="Times New Roman" w:hAnsi="Times New Roman" w:cs="Times New Roman"/>
          <w:color w:val="000000" w:themeColor="text1"/>
          <w:sz w:val="24"/>
          <w:szCs w:val="24"/>
          <w:lang w:val="en-US"/>
        </w:rPr>
        <w:t xml:space="preserve"> database for searching the </w:t>
      </w:r>
      <w:r w:rsidRPr="003717CA">
        <w:rPr>
          <w:rFonts w:ascii="Times New Roman" w:hAnsi="Times New Roman" w:cs="Times New Roman"/>
          <w:sz w:val="24"/>
          <w:szCs w:val="24"/>
          <w:lang w:val="en-US"/>
        </w:rPr>
        <w:t>peer-reviewed articles published in English between 2020 and 2024, focusing on studies investigating the impact of SARS-CoV-2 infection on the human epigenome</w:t>
      </w:r>
      <w:r w:rsidRPr="003717CA">
        <w:rPr>
          <w:rFonts w:ascii="Times New Roman" w:hAnsi="Times New Roman" w:cs="Times New Roman"/>
          <w:color w:val="000000" w:themeColor="text1"/>
          <w:sz w:val="24"/>
          <w:szCs w:val="24"/>
          <w:lang w:val="en-US"/>
        </w:rPr>
        <w:t>, listed according to the review’s sections.</w:t>
      </w:r>
    </w:p>
    <w:p w:rsidR="00717497" w:rsidRPr="003717CA" w:rsidRDefault="00717497" w:rsidP="00750DFE">
      <w:pPr>
        <w:jc w:val="both"/>
        <w:rPr>
          <w:rFonts w:ascii="Times New Roman" w:hAnsi="Times New Roman" w:cs="Times New Roman"/>
          <w:b/>
          <w:sz w:val="24"/>
          <w:szCs w:val="24"/>
          <w:lang w:val="en-GB"/>
        </w:rPr>
      </w:pPr>
    </w:p>
    <w:sectPr w:rsidR="00717497" w:rsidRPr="003717CA" w:rsidSect="0071749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64B3" w:rsidRDefault="000464B3" w:rsidP="001F2465">
      <w:pPr>
        <w:spacing w:after="0" w:line="240" w:lineRule="auto"/>
      </w:pPr>
      <w:r>
        <w:separator/>
      </w:r>
    </w:p>
  </w:endnote>
  <w:endnote w:type="continuationSeparator" w:id="0">
    <w:p w:rsidR="000464B3" w:rsidRDefault="000464B3" w:rsidP="001F24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64B3" w:rsidRDefault="000464B3" w:rsidP="001F2465">
      <w:pPr>
        <w:spacing w:after="0" w:line="240" w:lineRule="auto"/>
      </w:pPr>
      <w:r>
        <w:separator/>
      </w:r>
    </w:p>
  </w:footnote>
  <w:footnote w:type="continuationSeparator" w:id="0">
    <w:p w:rsidR="000464B3" w:rsidRDefault="000464B3" w:rsidP="001F24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377C"/>
    <w:multiLevelType w:val="hybridMultilevel"/>
    <w:tmpl w:val="96FA9EF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75A2D83"/>
    <w:multiLevelType w:val="hybridMultilevel"/>
    <w:tmpl w:val="36781FE8"/>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D33119A"/>
    <w:multiLevelType w:val="hybridMultilevel"/>
    <w:tmpl w:val="EC98328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FD1656C"/>
    <w:multiLevelType w:val="hybridMultilevel"/>
    <w:tmpl w:val="33E40A60"/>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1B33EC3"/>
    <w:multiLevelType w:val="hybridMultilevel"/>
    <w:tmpl w:val="4FA6115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61A2320"/>
    <w:multiLevelType w:val="hybridMultilevel"/>
    <w:tmpl w:val="332C745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8FB79FF"/>
    <w:multiLevelType w:val="hybridMultilevel"/>
    <w:tmpl w:val="6492C02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9EC3506"/>
    <w:multiLevelType w:val="hybridMultilevel"/>
    <w:tmpl w:val="E9A60554"/>
    <w:lvl w:ilvl="0" w:tplc="04100001">
      <w:start w:val="1"/>
      <w:numFmt w:val="bullet"/>
      <w:lvlText w:val=""/>
      <w:lvlJc w:val="left"/>
      <w:pPr>
        <w:ind w:left="774" w:hanging="360"/>
      </w:pPr>
      <w:rPr>
        <w:rFonts w:ascii="Symbol" w:hAnsi="Symbol" w:hint="default"/>
      </w:rPr>
    </w:lvl>
    <w:lvl w:ilvl="1" w:tplc="04100003" w:tentative="1">
      <w:start w:val="1"/>
      <w:numFmt w:val="bullet"/>
      <w:lvlText w:val="o"/>
      <w:lvlJc w:val="left"/>
      <w:pPr>
        <w:ind w:left="1494" w:hanging="360"/>
      </w:pPr>
      <w:rPr>
        <w:rFonts w:ascii="Courier New" w:hAnsi="Courier New" w:cs="Courier New" w:hint="default"/>
      </w:rPr>
    </w:lvl>
    <w:lvl w:ilvl="2" w:tplc="04100005" w:tentative="1">
      <w:start w:val="1"/>
      <w:numFmt w:val="bullet"/>
      <w:lvlText w:val=""/>
      <w:lvlJc w:val="left"/>
      <w:pPr>
        <w:ind w:left="2214" w:hanging="360"/>
      </w:pPr>
      <w:rPr>
        <w:rFonts w:ascii="Wingdings" w:hAnsi="Wingdings" w:hint="default"/>
      </w:rPr>
    </w:lvl>
    <w:lvl w:ilvl="3" w:tplc="04100001" w:tentative="1">
      <w:start w:val="1"/>
      <w:numFmt w:val="bullet"/>
      <w:lvlText w:val=""/>
      <w:lvlJc w:val="left"/>
      <w:pPr>
        <w:ind w:left="2934" w:hanging="360"/>
      </w:pPr>
      <w:rPr>
        <w:rFonts w:ascii="Symbol" w:hAnsi="Symbol" w:hint="default"/>
      </w:rPr>
    </w:lvl>
    <w:lvl w:ilvl="4" w:tplc="04100003" w:tentative="1">
      <w:start w:val="1"/>
      <w:numFmt w:val="bullet"/>
      <w:lvlText w:val="o"/>
      <w:lvlJc w:val="left"/>
      <w:pPr>
        <w:ind w:left="3654" w:hanging="360"/>
      </w:pPr>
      <w:rPr>
        <w:rFonts w:ascii="Courier New" w:hAnsi="Courier New" w:cs="Courier New" w:hint="default"/>
      </w:rPr>
    </w:lvl>
    <w:lvl w:ilvl="5" w:tplc="04100005" w:tentative="1">
      <w:start w:val="1"/>
      <w:numFmt w:val="bullet"/>
      <w:lvlText w:val=""/>
      <w:lvlJc w:val="left"/>
      <w:pPr>
        <w:ind w:left="4374" w:hanging="360"/>
      </w:pPr>
      <w:rPr>
        <w:rFonts w:ascii="Wingdings" w:hAnsi="Wingdings" w:hint="default"/>
      </w:rPr>
    </w:lvl>
    <w:lvl w:ilvl="6" w:tplc="04100001" w:tentative="1">
      <w:start w:val="1"/>
      <w:numFmt w:val="bullet"/>
      <w:lvlText w:val=""/>
      <w:lvlJc w:val="left"/>
      <w:pPr>
        <w:ind w:left="5094" w:hanging="360"/>
      </w:pPr>
      <w:rPr>
        <w:rFonts w:ascii="Symbol" w:hAnsi="Symbol" w:hint="default"/>
      </w:rPr>
    </w:lvl>
    <w:lvl w:ilvl="7" w:tplc="04100003" w:tentative="1">
      <w:start w:val="1"/>
      <w:numFmt w:val="bullet"/>
      <w:lvlText w:val="o"/>
      <w:lvlJc w:val="left"/>
      <w:pPr>
        <w:ind w:left="5814" w:hanging="360"/>
      </w:pPr>
      <w:rPr>
        <w:rFonts w:ascii="Courier New" w:hAnsi="Courier New" w:cs="Courier New" w:hint="default"/>
      </w:rPr>
    </w:lvl>
    <w:lvl w:ilvl="8" w:tplc="04100005" w:tentative="1">
      <w:start w:val="1"/>
      <w:numFmt w:val="bullet"/>
      <w:lvlText w:val=""/>
      <w:lvlJc w:val="left"/>
      <w:pPr>
        <w:ind w:left="6534" w:hanging="360"/>
      </w:pPr>
      <w:rPr>
        <w:rFonts w:ascii="Wingdings" w:hAnsi="Wingdings" w:hint="default"/>
      </w:rPr>
    </w:lvl>
  </w:abstractNum>
  <w:abstractNum w:abstractNumId="8" w15:restartNumberingAfterBreak="0">
    <w:nsid w:val="1A067C64"/>
    <w:multiLevelType w:val="hybridMultilevel"/>
    <w:tmpl w:val="3E70B90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A1C4B82"/>
    <w:multiLevelType w:val="hybridMultilevel"/>
    <w:tmpl w:val="9670B266"/>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A88141D"/>
    <w:multiLevelType w:val="hybridMultilevel"/>
    <w:tmpl w:val="DDEC3F3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108663E"/>
    <w:multiLevelType w:val="hybridMultilevel"/>
    <w:tmpl w:val="11A8DBF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53463EB"/>
    <w:multiLevelType w:val="hybridMultilevel"/>
    <w:tmpl w:val="1B1418B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72E42DB"/>
    <w:multiLevelType w:val="hybridMultilevel"/>
    <w:tmpl w:val="4A3EB94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24127A8"/>
    <w:multiLevelType w:val="hybridMultilevel"/>
    <w:tmpl w:val="41C45160"/>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34C2272C"/>
    <w:multiLevelType w:val="hybridMultilevel"/>
    <w:tmpl w:val="08701FA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3A3A122A"/>
    <w:multiLevelType w:val="hybridMultilevel"/>
    <w:tmpl w:val="D280F50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3AE2210D"/>
    <w:multiLevelType w:val="hybridMultilevel"/>
    <w:tmpl w:val="D9FE9002"/>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D9C4DE7"/>
    <w:multiLevelType w:val="hybridMultilevel"/>
    <w:tmpl w:val="B4E8B13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2D94C40"/>
    <w:multiLevelType w:val="hybridMultilevel"/>
    <w:tmpl w:val="A43ACA56"/>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3140E72"/>
    <w:multiLevelType w:val="hybridMultilevel"/>
    <w:tmpl w:val="978A1F4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44356556"/>
    <w:multiLevelType w:val="hybridMultilevel"/>
    <w:tmpl w:val="9C5E34A8"/>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45B91868"/>
    <w:multiLevelType w:val="hybridMultilevel"/>
    <w:tmpl w:val="26AC1F90"/>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48F52437"/>
    <w:multiLevelType w:val="hybridMultilevel"/>
    <w:tmpl w:val="CAB6434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4B316DAA"/>
    <w:multiLevelType w:val="hybridMultilevel"/>
    <w:tmpl w:val="A8BE2B3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4C87234C"/>
    <w:multiLevelType w:val="hybridMultilevel"/>
    <w:tmpl w:val="99748860"/>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4E9165A6"/>
    <w:multiLevelType w:val="hybridMultilevel"/>
    <w:tmpl w:val="39EC9DD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F9A07AC"/>
    <w:multiLevelType w:val="hybridMultilevel"/>
    <w:tmpl w:val="AE00B4C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51E75652"/>
    <w:multiLevelType w:val="hybridMultilevel"/>
    <w:tmpl w:val="C5F4B4D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542725B4"/>
    <w:multiLevelType w:val="hybridMultilevel"/>
    <w:tmpl w:val="8F9611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551D7A49"/>
    <w:multiLevelType w:val="hybridMultilevel"/>
    <w:tmpl w:val="A8AC6398"/>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55961AF3"/>
    <w:multiLevelType w:val="hybridMultilevel"/>
    <w:tmpl w:val="6C0C7D06"/>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96F381B"/>
    <w:multiLevelType w:val="hybridMultilevel"/>
    <w:tmpl w:val="708E850A"/>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5A7F0BCF"/>
    <w:multiLevelType w:val="hybridMultilevel"/>
    <w:tmpl w:val="6E48427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5CEB6532"/>
    <w:multiLevelType w:val="hybridMultilevel"/>
    <w:tmpl w:val="20A6C332"/>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5DF4174A"/>
    <w:multiLevelType w:val="hybridMultilevel"/>
    <w:tmpl w:val="90FA620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61FD6D2E"/>
    <w:multiLevelType w:val="hybridMultilevel"/>
    <w:tmpl w:val="EADEE92E"/>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63B448C1"/>
    <w:multiLevelType w:val="hybridMultilevel"/>
    <w:tmpl w:val="A59CF412"/>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6666205C"/>
    <w:multiLevelType w:val="hybridMultilevel"/>
    <w:tmpl w:val="B3A2D0F8"/>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70926AE1"/>
    <w:multiLevelType w:val="hybridMultilevel"/>
    <w:tmpl w:val="5BFAE24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767C4CD1"/>
    <w:multiLevelType w:val="hybridMultilevel"/>
    <w:tmpl w:val="171E58C6"/>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7742768C"/>
    <w:multiLevelType w:val="hybridMultilevel"/>
    <w:tmpl w:val="46AA3B54"/>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79D10CBA"/>
    <w:multiLevelType w:val="hybridMultilevel"/>
    <w:tmpl w:val="80BC1926"/>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7D365FA0"/>
    <w:multiLevelType w:val="hybridMultilevel"/>
    <w:tmpl w:val="292E344C"/>
    <w:lvl w:ilvl="0" w:tplc="3FD64DF8">
      <w:start w:val="1"/>
      <w:numFmt w:val="bullet"/>
      <w:suff w:val="space"/>
      <w:lvlText w:val=""/>
      <w:lvlJc w:val="left"/>
      <w:pPr>
        <w:ind w:left="113" w:hanging="113"/>
      </w:pPr>
      <w:rPr>
        <w:rFonts w:ascii="Symbol" w:hAnsi="Symbol" w:hint="default"/>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0"/>
  </w:num>
  <w:num w:numId="2">
    <w:abstractNumId w:val="4"/>
  </w:num>
  <w:num w:numId="3">
    <w:abstractNumId w:val="25"/>
  </w:num>
  <w:num w:numId="4">
    <w:abstractNumId w:val="21"/>
  </w:num>
  <w:num w:numId="5">
    <w:abstractNumId w:val="22"/>
  </w:num>
  <w:num w:numId="6">
    <w:abstractNumId w:val="37"/>
  </w:num>
  <w:num w:numId="7">
    <w:abstractNumId w:val="28"/>
  </w:num>
  <w:num w:numId="8">
    <w:abstractNumId w:val="41"/>
  </w:num>
  <w:num w:numId="9">
    <w:abstractNumId w:val="6"/>
  </w:num>
  <w:num w:numId="10">
    <w:abstractNumId w:val="20"/>
  </w:num>
  <w:num w:numId="11">
    <w:abstractNumId w:val="17"/>
  </w:num>
  <w:num w:numId="12">
    <w:abstractNumId w:val="15"/>
  </w:num>
  <w:num w:numId="13">
    <w:abstractNumId w:val="9"/>
  </w:num>
  <w:num w:numId="14">
    <w:abstractNumId w:val="33"/>
  </w:num>
  <w:num w:numId="15">
    <w:abstractNumId w:val="32"/>
  </w:num>
  <w:num w:numId="16">
    <w:abstractNumId w:val="38"/>
  </w:num>
  <w:num w:numId="17">
    <w:abstractNumId w:val="34"/>
  </w:num>
  <w:num w:numId="18">
    <w:abstractNumId w:val="12"/>
  </w:num>
  <w:num w:numId="19">
    <w:abstractNumId w:val="35"/>
  </w:num>
  <w:num w:numId="20">
    <w:abstractNumId w:val="43"/>
  </w:num>
  <w:num w:numId="21">
    <w:abstractNumId w:val="19"/>
  </w:num>
  <w:num w:numId="22">
    <w:abstractNumId w:val="42"/>
  </w:num>
  <w:num w:numId="23">
    <w:abstractNumId w:val="3"/>
  </w:num>
  <w:num w:numId="24">
    <w:abstractNumId w:val="36"/>
  </w:num>
  <w:num w:numId="25">
    <w:abstractNumId w:val="2"/>
  </w:num>
  <w:num w:numId="26">
    <w:abstractNumId w:val="13"/>
  </w:num>
  <w:num w:numId="27">
    <w:abstractNumId w:val="39"/>
  </w:num>
  <w:num w:numId="28">
    <w:abstractNumId w:val="18"/>
  </w:num>
  <w:num w:numId="29">
    <w:abstractNumId w:val="26"/>
  </w:num>
  <w:num w:numId="30">
    <w:abstractNumId w:val="27"/>
  </w:num>
  <w:num w:numId="31">
    <w:abstractNumId w:val="24"/>
  </w:num>
  <w:num w:numId="32">
    <w:abstractNumId w:val="16"/>
  </w:num>
  <w:num w:numId="33">
    <w:abstractNumId w:val="23"/>
  </w:num>
  <w:num w:numId="34">
    <w:abstractNumId w:val="11"/>
  </w:num>
  <w:num w:numId="35">
    <w:abstractNumId w:val="1"/>
  </w:num>
  <w:num w:numId="36">
    <w:abstractNumId w:val="0"/>
  </w:num>
  <w:num w:numId="37">
    <w:abstractNumId w:val="30"/>
  </w:num>
  <w:num w:numId="38">
    <w:abstractNumId w:val="10"/>
  </w:num>
  <w:num w:numId="39">
    <w:abstractNumId w:val="5"/>
  </w:num>
  <w:num w:numId="40">
    <w:abstractNumId w:val="31"/>
  </w:num>
  <w:num w:numId="41">
    <w:abstractNumId w:val="14"/>
  </w:num>
  <w:num w:numId="42">
    <w:abstractNumId w:val="8"/>
  </w:num>
  <w:num w:numId="43">
    <w:abstractNumId w:val="29"/>
  </w:num>
  <w:num w:numId="4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K0MLEwtzCytLQwMDVW0lEKTi0uzszPAykwrAUAwCAc/ywAAAA="/>
  </w:docVars>
  <w:rsids>
    <w:rsidRoot w:val="00A01D10"/>
    <w:rsid w:val="000075E3"/>
    <w:rsid w:val="000267A5"/>
    <w:rsid w:val="0002743E"/>
    <w:rsid w:val="0003489F"/>
    <w:rsid w:val="0003690E"/>
    <w:rsid w:val="00043BA8"/>
    <w:rsid w:val="000464B3"/>
    <w:rsid w:val="00057F1B"/>
    <w:rsid w:val="000631EF"/>
    <w:rsid w:val="00064A68"/>
    <w:rsid w:val="00094002"/>
    <w:rsid w:val="00097F72"/>
    <w:rsid w:val="000A3303"/>
    <w:rsid w:val="000A3DEF"/>
    <w:rsid w:val="000B1A93"/>
    <w:rsid w:val="000C149B"/>
    <w:rsid w:val="000D70EE"/>
    <w:rsid w:val="000E0A3C"/>
    <w:rsid w:val="0011455A"/>
    <w:rsid w:val="00142AA8"/>
    <w:rsid w:val="001449D9"/>
    <w:rsid w:val="00167520"/>
    <w:rsid w:val="00172254"/>
    <w:rsid w:val="00172A9F"/>
    <w:rsid w:val="001818CD"/>
    <w:rsid w:val="001A176A"/>
    <w:rsid w:val="001C596A"/>
    <w:rsid w:val="001E68C1"/>
    <w:rsid w:val="001F2465"/>
    <w:rsid w:val="00200AEA"/>
    <w:rsid w:val="00227A34"/>
    <w:rsid w:val="00241932"/>
    <w:rsid w:val="00243869"/>
    <w:rsid w:val="002521F9"/>
    <w:rsid w:val="002540DC"/>
    <w:rsid w:val="002723F1"/>
    <w:rsid w:val="00281810"/>
    <w:rsid w:val="0028565C"/>
    <w:rsid w:val="00290648"/>
    <w:rsid w:val="00290705"/>
    <w:rsid w:val="00297834"/>
    <w:rsid w:val="002A20BC"/>
    <w:rsid w:val="002B30B9"/>
    <w:rsid w:val="002C3FC2"/>
    <w:rsid w:val="002C7335"/>
    <w:rsid w:val="002C77B8"/>
    <w:rsid w:val="002F1F6D"/>
    <w:rsid w:val="002F5673"/>
    <w:rsid w:val="00304EDB"/>
    <w:rsid w:val="00312905"/>
    <w:rsid w:val="00356446"/>
    <w:rsid w:val="003717CA"/>
    <w:rsid w:val="003E1D96"/>
    <w:rsid w:val="003E2297"/>
    <w:rsid w:val="003E3B68"/>
    <w:rsid w:val="003E7FCD"/>
    <w:rsid w:val="00403565"/>
    <w:rsid w:val="0040467D"/>
    <w:rsid w:val="00420A62"/>
    <w:rsid w:val="00420D73"/>
    <w:rsid w:val="0045428B"/>
    <w:rsid w:val="00472EC8"/>
    <w:rsid w:val="004761D5"/>
    <w:rsid w:val="00476A36"/>
    <w:rsid w:val="004927C4"/>
    <w:rsid w:val="00493147"/>
    <w:rsid w:val="004B3881"/>
    <w:rsid w:val="004C7157"/>
    <w:rsid w:val="004E4AC8"/>
    <w:rsid w:val="004F78F2"/>
    <w:rsid w:val="00505A83"/>
    <w:rsid w:val="00516F8D"/>
    <w:rsid w:val="00530C14"/>
    <w:rsid w:val="00540A1C"/>
    <w:rsid w:val="005450CE"/>
    <w:rsid w:val="00547E0C"/>
    <w:rsid w:val="00551E5B"/>
    <w:rsid w:val="00556F1D"/>
    <w:rsid w:val="005675CC"/>
    <w:rsid w:val="00596A21"/>
    <w:rsid w:val="005B033E"/>
    <w:rsid w:val="005C550B"/>
    <w:rsid w:val="005C6C3E"/>
    <w:rsid w:val="00603D17"/>
    <w:rsid w:val="00642665"/>
    <w:rsid w:val="00660B7B"/>
    <w:rsid w:val="006648F1"/>
    <w:rsid w:val="006653A1"/>
    <w:rsid w:val="0067113E"/>
    <w:rsid w:val="00682B28"/>
    <w:rsid w:val="00683C47"/>
    <w:rsid w:val="00691BFB"/>
    <w:rsid w:val="006A6570"/>
    <w:rsid w:val="006B6366"/>
    <w:rsid w:val="006C6A83"/>
    <w:rsid w:val="006D2005"/>
    <w:rsid w:val="006D5148"/>
    <w:rsid w:val="006F4D9F"/>
    <w:rsid w:val="00717497"/>
    <w:rsid w:val="00721C01"/>
    <w:rsid w:val="007236A0"/>
    <w:rsid w:val="00734879"/>
    <w:rsid w:val="007414DA"/>
    <w:rsid w:val="00750DFE"/>
    <w:rsid w:val="007777C4"/>
    <w:rsid w:val="00780F98"/>
    <w:rsid w:val="00783551"/>
    <w:rsid w:val="00793AE8"/>
    <w:rsid w:val="007A5984"/>
    <w:rsid w:val="007A7214"/>
    <w:rsid w:val="007C2B87"/>
    <w:rsid w:val="007D315B"/>
    <w:rsid w:val="007E4F1E"/>
    <w:rsid w:val="00805C39"/>
    <w:rsid w:val="0081206B"/>
    <w:rsid w:val="0083414B"/>
    <w:rsid w:val="008374E8"/>
    <w:rsid w:val="008404D5"/>
    <w:rsid w:val="0084531E"/>
    <w:rsid w:val="00851AB0"/>
    <w:rsid w:val="00861C41"/>
    <w:rsid w:val="008635A1"/>
    <w:rsid w:val="00870CC4"/>
    <w:rsid w:val="008D3E97"/>
    <w:rsid w:val="008D79B1"/>
    <w:rsid w:val="008F68BE"/>
    <w:rsid w:val="00903949"/>
    <w:rsid w:val="009057F2"/>
    <w:rsid w:val="00925BAE"/>
    <w:rsid w:val="0094007F"/>
    <w:rsid w:val="0095253B"/>
    <w:rsid w:val="009550B3"/>
    <w:rsid w:val="00967ACF"/>
    <w:rsid w:val="00973918"/>
    <w:rsid w:val="00991CA5"/>
    <w:rsid w:val="009B25E4"/>
    <w:rsid w:val="009C08FC"/>
    <w:rsid w:val="009C1BAB"/>
    <w:rsid w:val="009C4288"/>
    <w:rsid w:val="009E374C"/>
    <w:rsid w:val="00A01D10"/>
    <w:rsid w:val="00A050C8"/>
    <w:rsid w:val="00A40AC6"/>
    <w:rsid w:val="00A63DB0"/>
    <w:rsid w:val="00A64F2E"/>
    <w:rsid w:val="00A760A5"/>
    <w:rsid w:val="00A7638C"/>
    <w:rsid w:val="00A9415C"/>
    <w:rsid w:val="00AB2CBF"/>
    <w:rsid w:val="00AC5AB9"/>
    <w:rsid w:val="00AF5484"/>
    <w:rsid w:val="00B051F1"/>
    <w:rsid w:val="00B056C5"/>
    <w:rsid w:val="00B135DF"/>
    <w:rsid w:val="00B26BA5"/>
    <w:rsid w:val="00B43E79"/>
    <w:rsid w:val="00B52FD0"/>
    <w:rsid w:val="00B5405C"/>
    <w:rsid w:val="00B70201"/>
    <w:rsid w:val="00B70323"/>
    <w:rsid w:val="00B772AF"/>
    <w:rsid w:val="00B84AAC"/>
    <w:rsid w:val="00B8626C"/>
    <w:rsid w:val="00BB6E4D"/>
    <w:rsid w:val="00BC6A1E"/>
    <w:rsid w:val="00BD019F"/>
    <w:rsid w:val="00BD2474"/>
    <w:rsid w:val="00BE14BE"/>
    <w:rsid w:val="00BE68E2"/>
    <w:rsid w:val="00C036C6"/>
    <w:rsid w:val="00C06FBE"/>
    <w:rsid w:val="00C164D7"/>
    <w:rsid w:val="00C94523"/>
    <w:rsid w:val="00CC00A1"/>
    <w:rsid w:val="00CE63C6"/>
    <w:rsid w:val="00CF0D81"/>
    <w:rsid w:val="00CF1C99"/>
    <w:rsid w:val="00D03AE3"/>
    <w:rsid w:val="00D43E0A"/>
    <w:rsid w:val="00D45845"/>
    <w:rsid w:val="00D75DD7"/>
    <w:rsid w:val="00D831E3"/>
    <w:rsid w:val="00D93BA5"/>
    <w:rsid w:val="00DB5FE2"/>
    <w:rsid w:val="00DB60A8"/>
    <w:rsid w:val="00DC5883"/>
    <w:rsid w:val="00DE000E"/>
    <w:rsid w:val="00E004A7"/>
    <w:rsid w:val="00E00A79"/>
    <w:rsid w:val="00E06C20"/>
    <w:rsid w:val="00E1424D"/>
    <w:rsid w:val="00E20765"/>
    <w:rsid w:val="00E20826"/>
    <w:rsid w:val="00E33284"/>
    <w:rsid w:val="00E41CC9"/>
    <w:rsid w:val="00E816D2"/>
    <w:rsid w:val="00E82114"/>
    <w:rsid w:val="00E85921"/>
    <w:rsid w:val="00E96374"/>
    <w:rsid w:val="00EA6190"/>
    <w:rsid w:val="00EB535F"/>
    <w:rsid w:val="00EB6EF0"/>
    <w:rsid w:val="00EC4AD7"/>
    <w:rsid w:val="00ED2A8B"/>
    <w:rsid w:val="00EE3BB7"/>
    <w:rsid w:val="00F13E0F"/>
    <w:rsid w:val="00F365FE"/>
    <w:rsid w:val="00F41F82"/>
    <w:rsid w:val="00F8547F"/>
    <w:rsid w:val="00FB7101"/>
    <w:rsid w:val="00FC78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7A8A08-747C-4BE8-8E25-A1D7303F8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17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0A3303"/>
    <w:rPr>
      <w:b/>
      <w:bCs/>
    </w:rPr>
  </w:style>
  <w:style w:type="paragraph" w:styleId="Paragrafoelenco">
    <w:name w:val="List Paragraph"/>
    <w:basedOn w:val="Normale"/>
    <w:uiPriority w:val="34"/>
    <w:qFormat/>
    <w:rsid w:val="000A3303"/>
    <w:pPr>
      <w:ind w:left="720"/>
      <w:contextualSpacing/>
    </w:pPr>
  </w:style>
  <w:style w:type="paragraph" w:styleId="Testofumetto">
    <w:name w:val="Balloon Text"/>
    <w:basedOn w:val="Normale"/>
    <w:link w:val="TestofumettoCarattere"/>
    <w:uiPriority w:val="99"/>
    <w:semiHidden/>
    <w:unhideWhenUsed/>
    <w:rsid w:val="00A7638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7638C"/>
    <w:rPr>
      <w:rFonts w:ascii="Segoe UI" w:hAnsi="Segoe UI" w:cs="Segoe UI"/>
      <w:sz w:val="18"/>
      <w:szCs w:val="18"/>
    </w:rPr>
  </w:style>
  <w:style w:type="paragraph" w:styleId="Intestazione">
    <w:name w:val="header"/>
    <w:basedOn w:val="Normale"/>
    <w:link w:val="IntestazioneCarattere"/>
    <w:uiPriority w:val="99"/>
    <w:unhideWhenUsed/>
    <w:rsid w:val="001F246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F2465"/>
  </w:style>
  <w:style w:type="paragraph" w:styleId="Pidipagina">
    <w:name w:val="footer"/>
    <w:basedOn w:val="Normale"/>
    <w:link w:val="PidipaginaCarattere"/>
    <w:uiPriority w:val="99"/>
    <w:unhideWhenUsed/>
    <w:rsid w:val="001F246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F2465"/>
  </w:style>
  <w:style w:type="character" w:styleId="Collegamentoipertestuale">
    <w:name w:val="Hyperlink"/>
    <w:basedOn w:val="Carpredefinitoparagrafo"/>
    <w:uiPriority w:val="99"/>
    <w:unhideWhenUsed/>
    <w:rsid w:val="00172254"/>
    <w:rPr>
      <w:color w:val="0563C1" w:themeColor="hyperlink"/>
      <w:u w:val="single"/>
    </w:rPr>
  </w:style>
  <w:style w:type="character" w:customStyle="1" w:styleId="Menzionenonrisolta1">
    <w:name w:val="Menzione non risolta1"/>
    <w:basedOn w:val="Carpredefinitoparagrafo"/>
    <w:uiPriority w:val="99"/>
    <w:semiHidden/>
    <w:unhideWhenUsed/>
    <w:rsid w:val="00172254"/>
    <w:rPr>
      <w:color w:val="605E5C"/>
      <w:shd w:val="clear" w:color="auto" w:fill="E1DFDD"/>
    </w:rPr>
  </w:style>
  <w:style w:type="character" w:styleId="Testosegnaposto">
    <w:name w:val="Placeholder Text"/>
    <w:basedOn w:val="Carpredefinitoparagrafo"/>
    <w:uiPriority w:val="99"/>
    <w:semiHidden/>
    <w:rsid w:val="00D43E0A"/>
    <w:rPr>
      <w:color w:val="808080"/>
    </w:rPr>
  </w:style>
  <w:style w:type="table" w:styleId="Tabellasemplice5">
    <w:name w:val="Plain Table 5"/>
    <w:basedOn w:val="Tabellanormale"/>
    <w:uiPriority w:val="45"/>
    <w:rsid w:val="00691BF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3">
    <w:name w:val="Plain Table 3"/>
    <w:basedOn w:val="Tabellanormale"/>
    <w:uiPriority w:val="43"/>
    <w:rsid w:val="00556F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elenco6acolori">
    <w:name w:val="List Table 6 Colorful"/>
    <w:basedOn w:val="Tabellanormale"/>
    <w:uiPriority w:val="51"/>
    <w:rsid w:val="003E1D9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668">
      <w:bodyDiv w:val="1"/>
      <w:marLeft w:val="0"/>
      <w:marRight w:val="0"/>
      <w:marTop w:val="0"/>
      <w:marBottom w:val="0"/>
      <w:divBdr>
        <w:top w:val="none" w:sz="0" w:space="0" w:color="auto"/>
        <w:left w:val="none" w:sz="0" w:space="0" w:color="auto"/>
        <w:bottom w:val="none" w:sz="0" w:space="0" w:color="auto"/>
        <w:right w:val="none" w:sz="0" w:space="0" w:color="auto"/>
      </w:divBdr>
    </w:div>
    <w:div w:id="552735">
      <w:bodyDiv w:val="1"/>
      <w:marLeft w:val="0"/>
      <w:marRight w:val="0"/>
      <w:marTop w:val="0"/>
      <w:marBottom w:val="0"/>
      <w:divBdr>
        <w:top w:val="none" w:sz="0" w:space="0" w:color="auto"/>
        <w:left w:val="none" w:sz="0" w:space="0" w:color="auto"/>
        <w:bottom w:val="none" w:sz="0" w:space="0" w:color="auto"/>
        <w:right w:val="none" w:sz="0" w:space="0" w:color="auto"/>
      </w:divBdr>
    </w:div>
    <w:div w:id="2981565">
      <w:bodyDiv w:val="1"/>
      <w:marLeft w:val="0"/>
      <w:marRight w:val="0"/>
      <w:marTop w:val="0"/>
      <w:marBottom w:val="0"/>
      <w:divBdr>
        <w:top w:val="none" w:sz="0" w:space="0" w:color="auto"/>
        <w:left w:val="none" w:sz="0" w:space="0" w:color="auto"/>
        <w:bottom w:val="none" w:sz="0" w:space="0" w:color="auto"/>
        <w:right w:val="none" w:sz="0" w:space="0" w:color="auto"/>
      </w:divBdr>
    </w:div>
    <w:div w:id="3678431">
      <w:bodyDiv w:val="1"/>
      <w:marLeft w:val="0"/>
      <w:marRight w:val="0"/>
      <w:marTop w:val="0"/>
      <w:marBottom w:val="0"/>
      <w:divBdr>
        <w:top w:val="none" w:sz="0" w:space="0" w:color="auto"/>
        <w:left w:val="none" w:sz="0" w:space="0" w:color="auto"/>
        <w:bottom w:val="none" w:sz="0" w:space="0" w:color="auto"/>
        <w:right w:val="none" w:sz="0" w:space="0" w:color="auto"/>
      </w:divBdr>
    </w:div>
    <w:div w:id="4015114">
      <w:bodyDiv w:val="1"/>
      <w:marLeft w:val="0"/>
      <w:marRight w:val="0"/>
      <w:marTop w:val="0"/>
      <w:marBottom w:val="0"/>
      <w:divBdr>
        <w:top w:val="none" w:sz="0" w:space="0" w:color="auto"/>
        <w:left w:val="none" w:sz="0" w:space="0" w:color="auto"/>
        <w:bottom w:val="none" w:sz="0" w:space="0" w:color="auto"/>
        <w:right w:val="none" w:sz="0" w:space="0" w:color="auto"/>
      </w:divBdr>
    </w:div>
    <w:div w:id="4477621">
      <w:bodyDiv w:val="1"/>
      <w:marLeft w:val="0"/>
      <w:marRight w:val="0"/>
      <w:marTop w:val="0"/>
      <w:marBottom w:val="0"/>
      <w:divBdr>
        <w:top w:val="none" w:sz="0" w:space="0" w:color="auto"/>
        <w:left w:val="none" w:sz="0" w:space="0" w:color="auto"/>
        <w:bottom w:val="none" w:sz="0" w:space="0" w:color="auto"/>
        <w:right w:val="none" w:sz="0" w:space="0" w:color="auto"/>
      </w:divBdr>
    </w:div>
    <w:div w:id="5065340">
      <w:bodyDiv w:val="1"/>
      <w:marLeft w:val="0"/>
      <w:marRight w:val="0"/>
      <w:marTop w:val="0"/>
      <w:marBottom w:val="0"/>
      <w:divBdr>
        <w:top w:val="none" w:sz="0" w:space="0" w:color="auto"/>
        <w:left w:val="none" w:sz="0" w:space="0" w:color="auto"/>
        <w:bottom w:val="none" w:sz="0" w:space="0" w:color="auto"/>
        <w:right w:val="none" w:sz="0" w:space="0" w:color="auto"/>
      </w:divBdr>
    </w:div>
    <w:div w:id="7608947">
      <w:bodyDiv w:val="1"/>
      <w:marLeft w:val="0"/>
      <w:marRight w:val="0"/>
      <w:marTop w:val="0"/>
      <w:marBottom w:val="0"/>
      <w:divBdr>
        <w:top w:val="none" w:sz="0" w:space="0" w:color="auto"/>
        <w:left w:val="none" w:sz="0" w:space="0" w:color="auto"/>
        <w:bottom w:val="none" w:sz="0" w:space="0" w:color="auto"/>
        <w:right w:val="none" w:sz="0" w:space="0" w:color="auto"/>
      </w:divBdr>
    </w:div>
    <w:div w:id="7610416">
      <w:bodyDiv w:val="1"/>
      <w:marLeft w:val="0"/>
      <w:marRight w:val="0"/>
      <w:marTop w:val="0"/>
      <w:marBottom w:val="0"/>
      <w:divBdr>
        <w:top w:val="none" w:sz="0" w:space="0" w:color="auto"/>
        <w:left w:val="none" w:sz="0" w:space="0" w:color="auto"/>
        <w:bottom w:val="none" w:sz="0" w:space="0" w:color="auto"/>
        <w:right w:val="none" w:sz="0" w:space="0" w:color="auto"/>
      </w:divBdr>
    </w:div>
    <w:div w:id="7680550">
      <w:bodyDiv w:val="1"/>
      <w:marLeft w:val="0"/>
      <w:marRight w:val="0"/>
      <w:marTop w:val="0"/>
      <w:marBottom w:val="0"/>
      <w:divBdr>
        <w:top w:val="none" w:sz="0" w:space="0" w:color="auto"/>
        <w:left w:val="none" w:sz="0" w:space="0" w:color="auto"/>
        <w:bottom w:val="none" w:sz="0" w:space="0" w:color="auto"/>
        <w:right w:val="none" w:sz="0" w:space="0" w:color="auto"/>
      </w:divBdr>
    </w:div>
    <w:div w:id="8023003">
      <w:bodyDiv w:val="1"/>
      <w:marLeft w:val="0"/>
      <w:marRight w:val="0"/>
      <w:marTop w:val="0"/>
      <w:marBottom w:val="0"/>
      <w:divBdr>
        <w:top w:val="none" w:sz="0" w:space="0" w:color="auto"/>
        <w:left w:val="none" w:sz="0" w:space="0" w:color="auto"/>
        <w:bottom w:val="none" w:sz="0" w:space="0" w:color="auto"/>
        <w:right w:val="none" w:sz="0" w:space="0" w:color="auto"/>
      </w:divBdr>
    </w:div>
    <w:div w:id="10231399">
      <w:bodyDiv w:val="1"/>
      <w:marLeft w:val="0"/>
      <w:marRight w:val="0"/>
      <w:marTop w:val="0"/>
      <w:marBottom w:val="0"/>
      <w:divBdr>
        <w:top w:val="none" w:sz="0" w:space="0" w:color="auto"/>
        <w:left w:val="none" w:sz="0" w:space="0" w:color="auto"/>
        <w:bottom w:val="none" w:sz="0" w:space="0" w:color="auto"/>
        <w:right w:val="none" w:sz="0" w:space="0" w:color="auto"/>
      </w:divBdr>
    </w:div>
    <w:div w:id="10571276">
      <w:bodyDiv w:val="1"/>
      <w:marLeft w:val="0"/>
      <w:marRight w:val="0"/>
      <w:marTop w:val="0"/>
      <w:marBottom w:val="0"/>
      <w:divBdr>
        <w:top w:val="none" w:sz="0" w:space="0" w:color="auto"/>
        <w:left w:val="none" w:sz="0" w:space="0" w:color="auto"/>
        <w:bottom w:val="none" w:sz="0" w:space="0" w:color="auto"/>
        <w:right w:val="none" w:sz="0" w:space="0" w:color="auto"/>
      </w:divBdr>
    </w:div>
    <w:div w:id="11079173">
      <w:bodyDiv w:val="1"/>
      <w:marLeft w:val="0"/>
      <w:marRight w:val="0"/>
      <w:marTop w:val="0"/>
      <w:marBottom w:val="0"/>
      <w:divBdr>
        <w:top w:val="none" w:sz="0" w:space="0" w:color="auto"/>
        <w:left w:val="none" w:sz="0" w:space="0" w:color="auto"/>
        <w:bottom w:val="none" w:sz="0" w:space="0" w:color="auto"/>
        <w:right w:val="none" w:sz="0" w:space="0" w:color="auto"/>
      </w:divBdr>
    </w:div>
    <w:div w:id="11079234">
      <w:bodyDiv w:val="1"/>
      <w:marLeft w:val="0"/>
      <w:marRight w:val="0"/>
      <w:marTop w:val="0"/>
      <w:marBottom w:val="0"/>
      <w:divBdr>
        <w:top w:val="none" w:sz="0" w:space="0" w:color="auto"/>
        <w:left w:val="none" w:sz="0" w:space="0" w:color="auto"/>
        <w:bottom w:val="none" w:sz="0" w:space="0" w:color="auto"/>
        <w:right w:val="none" w:sz="0" w:space="0" w:color="auto"/>
      </w:divBdr>
    </w:div>
    <w:div w:id="13046563">
      <w:bodyDiv w:val="1"/>
      <w:marLeft w:val="0"/>
      <w:marRight w:val="0"/>
      <w:marTop w:val="0"/>
      <w:marBottom w:val="0"/>
      <w:divBdr>
        <w:top w:val="none" w:sz="0" w:space="0" w:color="auto"/>
        <w:left w:val="none" w:sz="0" w:space="0" w:color="auto"/>
        <w:bottom w:val="none" w:sz="0" w:space="0" w:color="auto"/>
        <w:right w:val="none" w:sz="0" w:space="0" w:color="auto"/>
      </w:divBdr>
    </w:div>
    <w:div w:id="14308031">
      <w:bodyDiv w:val="1"/>
      <w:marLeft w:val="0"/>
      <w:marRight w:val="0"/>
      <w:marTop w:val="0"/>
      <w:marBottom w:val="0"/>
      <w:divBdr>
        <w:top w:val="none" w:sz="0" w:space="0" w:color="auto"/>
        <w:left w:val="none" w:sz="0" w:space="0" w:color="auto"/>
        <w:bottom w:val="none" w:sz="0" w:space="0" w:color="auto"/>
        <w:right w:val="none" w:sz="0" w:space="0" w:color="auto"/>
      </w:divBdr>
    </w:div>
    <w:div w:id="14354291">
      <w:bodyDiv w:val="1"/>
      <w:marLeft w:val="0"/>
      <w:marRight w:val="0"/>
      <w:marTop w:val="0"/>
      <w:marBottom w:val="0"/>
      <w:divBdr>
        <w:top w:val="none" w:sz="0" w:space="0" w:color="auto"/>
        <w:left w:val="none" w:sz="0" w:space="0" w:color="auto"/>
        <w:bottom w:val="none" w:sz="0" w:space="0" w:color="auto"/>
        <w:right w:val="none" w:sz="0" w:space="0" w:color="auto"/>
      </w:divBdr>
    </w:div>
    <w:div w:id="15817644">
      <w:bodyDiv w:val="1"/>
      <w:marLeft w:val="0"/>
      <w:marRight w:val="0"/>
      <w:marTop w:val="0"/>
      <w:marBottom w:val="0"/>
      <w:divBdr>
        <w:top w:val="none" w:sz="0" w:space="0" w:color="auto"/>
        <w:left w:val="none" w:sz="0" w:space="0" w:color="auto"/>
        <w:bottom w:val="none" w:sz="0" w:space="0" w:color="auto"/>
        <w:right w:val="none" w:sz="0" w:space="0" w:color="auto"/>
      </w:divBdr>
    </w:div>
    <w:div w:id="16124271">
      <w:bodyDiv w:val="1"/>
      <w:marLeft w:val="0"/>
      <w:marRight w:val="0"/>
      <w:marTop w:val="0"/>
      <w:marBottom w:val="0"/>
      <w:divBdr>
        <w:top w:val="none" w:sz="0" w:space="0" w:color="auto"/>
        <w:left w:val="none" w:sz="0" w:space="0" w:color="auto"/>
        <w:bottom w:val="none" w:sz="0" w:space="0" w:color="auto"/>
        <w:right w:val="none" w:sz="0" w:space="0" w:color="auto"/>
      </w:divBdr>
    </w:div>
    <w:div w:id="16976600">
      <w:bodyDiv w:val="1"/>
      <w:marLeft w:val="0"/>
      <w:marRight w:val="0"/>
      <w:marTop w:val="0"/>
      <w:marBottom w:val="0"/>
      <w:divBdr>
        <w:top w:val="none" w:sz="0" w:space="0" w:color="auto"/>
        <w:left w:val="none" w:sz="0" w:space="0" w:color="auto"/>
        <w:bottom w:val="none" w:sz="0" w:space="0" w:color="auto"/>
        <w:right w:val="none" w:sz="0" w:space="0" w:color="auto"/>
      </w:divBdr>
    </w:div>
    <w:div w:id="18436137">
      <w:bodyDiv w:val="1"/>
      <w:marLeft w:val="0"/>
      <w:marRight w:val="0"/>
      <w:marTop w:val="0"/>
      <w:marBottom w:val="0"/>
      <w:divBdr>
        <w:top w:val="none" w:sz="0" w:space="0" w:color="auto"/>
        <w:left w:val="none" w:sz="0" w:space="0" w:color="auto"/>
        <w:bottom w:val="none" w:sz="0" w:space="0" w:color="auto"/>
        <w:right w:val="none" w:sz="0" w:space="0" w:color="auto"/>
      </w:divBdr>
    </w:div>
    <w:div w:id="18481425">
      <w:bodyDiv w:val="1"/>
      <w:marLeft w:val="0"/>
      <w:marRight w:val="0"/>
      <w:marTop w:val="0"/>
      <w:marBottom w:val="0"/>
      <w:divBdr>
        <w:top w:val="none" w:sz="0" w:space="0" w:color="auto"/>
        <w:left w:val="none" w:sz="0" w:space="0" w:color="auto"/>
        <w:bottom w:val="none" w:sz="0" w:space="0" w:color="auto"/>
        <w:right w:val="none" w:sz="0" w:space="0" w:color="auto"/>
      </w:divBdr>
    </w:div>
    <w:div w:id="18707112">
      <w:bodyDiv w:val="1"/>
      <w:marLeft w:val="0"/>
      <w:marRight w:val="0"/>
      <w:marTop w:val="0"/>
      <w:marBottom w:val="0"/>
      <w:divBdr>
        <w:top w:val="none" w:sz="0" w:space="0" w:color="auto"/>
        <w:left w:val="none" w:sz="0" w:space="0" w:color="auto"/>
        <w:bottom w:val="none" w:sz="0" w:space="0" w:color="auto"/>
        <w:right w:val="none" w:sz="0" w:space="0" w:color="auto"/>
      </w:divBdr>
    </w:div>
    <w:div w:id="18899785">
      <w:bodyDiv w:val="1"/>
      <w:marLeft w:val="0"/>
      <w:marRight w:val="0"/>
      <w:marTop w:val="0"/>
      <w:marBottom w:val="0"/>
      <w:divBdr>
        <w:top w:val="none" w:sz="0" w:space="0" w:color="auto"/>
        <w:left w:val="none" w:sz="0" w:space="0" w:color="auto"/>
        <w:bottom w:val="none" w:sz="0" w:space="0" w:color="auto"/>
        <w:right w:val="none" w:sz="0" w:space="0" w:color="auto"/>
      </w:divBdr>
    </w:div>
    <w:div w:id="19477254">
      <w:bodyDiv w:val="1"/>
      <w:marLeft w:val="0"/>
      <w:marRight w:val="0"/>
      <w:marTop w:val="0"/>
      <w:marBottom w:val="0"/>
      <w:divBdr>
        <w:top w:val="none" w:sz="0" w:space="0" w:color="auto"/>
        <w:left w:val="none" w:sz="0" w:space="0" w:color="auto"/>
        <w:bottom w:val="none" w:sz="0" w:space="0" w:color="auto"/>
        <w:right w:val="none" w:sz="0" w:space="0" w:color="auto"/>
      </w:divBdr>
    </w:div>
    <w:div w:id="19551793">
      <w:bodyDiv w:val="1"/>
      <w:marLeft w:val="0"/>
      <w:marRight w:val="0"/>
      <w:marTop w:val="0"/>
      <w:marBottom w:val="0"/>
      <w:divBdr>
        <w:top w:val="none" w:sz="0" w:space="0" w:color="auto"/>
        <w:left w:val="none" w:sz="0" w:space="0" w:color="auto"/>
        <w:bottom w:val="none" w:sz="0" w:space="0" w:color="auto"/>
        <w:right w:val="none" w:sz="0" w:space="0" w:color="auto"/>
      </w:divBdr>
    </w:div>
    <w:div w:id="20281981">
      <w:bodyDiv w:val="1"/>
      <w:marLeft w:val="0"/>
      <w:marRight w:val="0"/>
      <w:marTop w:val="0"/>
      <w:marBottom w:val="0"/>
      <w:divBdr>
        <w:top w:val="none" w:sz="0" w:space="0" w:color="auto"/>
        <w:left w:val="none" w:sz="0" w:space="0" w:color="auto"/>
        <w:bottom w:val="none" w:sz="0" w:space="0" w:color="auto"/>
        <w:right w:val="none" w:sz="0" w:space="0" w:color="auto"/>
      </w:divBdr>
    </w:div>
    <w:div w:id="20402413">
      <w:bodyDiv w:val="1"/>
      <w:marLeft w:val="0"/>
      <w:marRight w:val="0"/>
      <w:marTop w:val="0"/>
      <w:marBottom w:val="0"/>
      <w:divBdr>
        <w:top w:val="none" w:sz="0" w:space="0" w:color="auto"/>
        <w:left w:val="none" w:sz="0" w:space="0" w:color="auto"/>
        <w:bottom w:val="none" w:sz="0" w:space="0" w:color="auto"/>
        <w:right w:val="none" w:sz="0" w:space="0" w:color="auto"/>
      </w:divBdr>
    </w:div>
    <w:div w:id="22248651">
      <w:bodyDiv w:val="1"/>
      <w:marLeft w:val="0"/>
      <w:marRight w:val="0"/>
      <w:marTop w:val="0"/>
      <w:marBottom w:val="0"/>
      <w:divBdr>
        <w:top w:val="none" w:sz="0" w:space="0" w:color="auto"/>
        <w:left w:val="none" w:sz="0" w:space="0" w:color="auto"/>
        <w:bottom w:val="none" w:sz="0" w:space="0" w:color="auto"/>
        <w:right w:val="none" w:sz="0" w:space="0" w:color="auto"/>
      </w:divBdr>
    </w:div>
    <w:div w:id="22749223">
      <w:bodyDiv w:val="1"/>
      <w:marLeft w:val="0"/>
      <w:marRight w:val="0"/>
      <w:marTop w:val="0"/>
      <w:marBottom w:val="0"/>
      <w:divBdr>
        <w:top w:val="none" w:sz="0" w:space="0" w:color="auto"/>
        <w:left w:val="none" w:sz="0" w:space="0" w:color="auto"/>
        <w:bottom w:val="none" w:sz="0" w:space="0" w:color="auto"/>
        <w:right w:val="none" w:sz="0" w:space="0" w:color="auto"/>
      </w:divBdr>
    </w:div>
    <w:div w:id="23024498">
      <w:bodyDiv w:val="1"/>
      <w:marLeft w:val="0"/>
      <w:marRight w:val="0"/>
      <w:marTop w:val="0"/>
      <w:marBottom w:val="0"/>
      <w:divBdr>
        <w:top w:val="none" w:sz="0" w:space="0" w:color="auto"/>
        <w:left w:val="none" w:sz="0" w:space="0" w:color="auto"/>
        <w:bottom w:val="none" w:sz="0" w:space="0" w:color="auto"/>
        <w:right w:val="none" w:sz="0" w:space="0" w:color="auto"/>
      </w:divBdr>
    </w:div>
    <w:div w:id="24716211">
      <w:bodyDiv w:val="1"/>
      <w:marLeft w:val="0"/>
      <w:marRight w:val="0"/>
      <w:marTop w:val="0"/>
      <w:marBottom w:val="0"/>
      <w:divBdr>
        <w:top w:val="none" w:sz="0" w:space="0" w:color="auto"/>
        <w:left w:val="none" w:sz="0" w:space="0" w:color="auto"/>
        <w:bottom w:val="none" w:sz="0" w:space="0" w:color="auto"/>
        <w:right w:val="none" w:sz="0" w:space="0" w:color="auto"/>
      </w:divBdr>
    </w:div>
    <w:div w:id="27419522">
      <w:bodyDiv w:val="1"/>
      <w:marLeft w:val="0"/>
      <w:marRight w:val="0"/>
      <w:marTop w:val="0"/>
      <w:marBottom w:val="0"/>
      <w:divBdr>
        <w:top w:val="none" w:sz="0" w:space="0" w:color="auto"/>
        <w:left w:val="none" w:sz="0" w:space="0" w:color="auto"/>
        <w:bottom w:val="none" w:sz="0" w:space="0" w:color="auto"/>
        <w:right w:val="none" w:sz="0" w:space="0" w:color="auto"/>
      </w:divBdr>
    </w:div>
    <w:div w:id="30344086">
      <w:bodyDiv w:val="1"/>
      <w:marLeft w:val="0"/>
      <w:marRight w:val="0"/>
      <w:marTop w:val="0"/>
      <w:marBottom w:val="0"/>
      <w:divBdr>
        <w:top w:val="none" w:sz="0" w:space="0" w:color="auto"/>
        <w:left w:val="none" w:sz="0" w:space="0" w:color="auto"/>
        <w:bottom w:val="none" w:sz="0" w:space="0" w:color="auto"/>
        <w:right w:val="none" w:sz="0" w:space="0" w:color="auto"/>
      </w:divBdr>
    </w:div>
    <w:div w:id="32196287">
      <w:bodyDiv w:val="1"/>
      <w:marLeft w:val="0"/>
      <w:marRight w:val="0"/>
      <w:marTop w:val="0"/>
      <w:marBottom w:val="0"/>
      <w:divBdr>
        <w:top w:val="none" w:sz="0" w:space="0" w:color="auto"/>
        <w:left w:val="none" w:sz="0" w:space="0" w:color="auto"/>
        <w:bottom w:val="none" w:sz="0" w:space="0" w:color="auto"/>
        <w:right w:val="none" w:sz="0" w:space="0" w:color="auto"/>
      </w:divBdr>
    </w:div>
    <w:div w:id="33846639">
      <w:bodyDiv w:val="1"/>
      <w:marLeft w:val="0"/>
      <w:marRight w:val="0"/>
      <w:marTop w:val="0"/>
      <w:marBottom w:val="0"/>
      <w:divBdr>
        <w:top w:val="none" w:sz="0" w:space="0" w:color="auto"/>
        <w:left w:val="none" w:sz="0" w:space="0" w:color="auto"/>
        <w:bottom w:val="none" w:sz="0" w:space="0" w:color="auto"/>
        <w:right w:val="none" w:sz="0" w:space="0" w:color="auto"/>
      </w:divBdr>
    </w:div>
    <w:div w:id="34890097">
      <w:bodyDiv w:val="1"/>
      <w:marLeft w:val="0"/>
      <w:marRight w:val="0"/>
      <w:marTop w:val="0"/>
      <w:marBottom w:val="0"/>
      <w:divBdr>
        <w:top w:val="none" w:sz="0" w:space="0" w:color="auto"/>
        <w:left w:val="none" w:sz="0" w:space="0" w:color="auto"/>
        <w:bottom w:val="none" w:sz="0" w:space="0" w:color="auto"/>
        <w:right w:val="none" w:sz="0" w:space="0" w:color="auto"/>
      </w:divBdr>
    </w:div>
    <w:div w:id="35206758">
      <w:bodyDiv w:val="1"/>
      <w:marLeft w:val="0"/>
      <w:marRight w:val="0"/>
      <w:marTop w:val="0"/>
      <w:marBottom w:val="0"/>
      <w:divBdr>
        <w:top w:val="none" w:sz="0" w:space="0" w:color="auto"/>
        <w:left w:val="none" w:sz="0" w:space="0" w:color="auto"/>
        <w:bottom w:val="none" w:sz="0" w:space="0" w:color="auto"/>
        <w:right w:val="none" w:sz="0" w:space="0" w:color="auto"/>
      </w:divBdr>
    </w:div>
    <w:div w:id="35356510">
      <w:bodyDiv w:val="1"/>
      <w:marLeft w:val="0"/>
      <w:marRight w:val="0"/>
      <w:marTop w:val="0"/>
      <w:marBottom w:val="0"/>
      <w:divBdr>
        <w:top w:val="none" w:sz="0" w:space="0" w:color="auto"/>
        <w:left w:val="none" w:sz="0" w:space="0" w:color="auto"/>
        <w:bottom w:val="none" w:sz="0" w:space="0" w:color="auto"/>
        <w:right w:val="none" w:sz="0" w:space="0" w:color="auto"/>
      </w:divBdr>
    </w:div>
    <w:div w:id="36206983">
      <w:bodyDiv w:val="1"/>
      <w:marLeft w:val="0"/>
      <w:marRight w:val="0"/>
      <w:marTop w:val="0"/>
      <w:marBottom w:val="0"/>
      <w:divBdr>
        <w:top w:val="none" w:sz="0" w:space="0" w:color="auto"/>
        <w:left w:val="none" w:sz="0" w:space="0" w:color="auto"/>
        <w:bottom w:val="none" w:sz="0" w:space="0" w:color="auto"/>
        <w:right w:val="none" w:sz="0" w:space="0" w:color="auto"/>
      </w:divBdr>
    </w:div>
    <w:div w:id="36589330">
      <w:bodyDiv w:val="1"/>
      <w:marLeft w:val="0"/>
      <w:marRight w:val="0"/>
      <w:marTop w:val="0"/>
      <w:marBottom w:val="0"/>
      <w:divBdr>
        <w:top w:val="none" w:sz="0" w:space="0" w:color="auto"/>
        <w:left w:val="none" w:sz="0" w:space="0" w:color="auto"/>
        <w:bottom w:val="none" w:sz="0" w:space="0" w:color="auto"/>
        <w:right w:val="none" w:sz="0" w:space="0" w:color="auto"/>
      </w:divBdr>
    </w:div>
    <w:div w:id="37554770">
      <w:bodyDiv w:val="1"/>
      <w:marLeft w:val="0"/>
      <w:marRight w:val="0"/>
      <w:marTop w:val="0"/>
      <w:marBottom w:val="0"/>
      <w:divBdr>
        <w:top w:val="none" w:sz="0" w:space="0" w:color="auto"/>
        <w:left w:val="none" w:sz="0" w:space="0" w:color="auto"/>
        <w:bottom w:val="none" w:sz="0" w:space="0" w:color="auto"/>
        <w:right w:val="none" w:sz="0" w:space="0" w:color="auto"/>
      </w:divBdr>
    </w:div>
    <w:div w:id="39868713">
      <w:bodyDiv w:val="1"/>
      <w:marLeft w:val="0"/>
      <w:marRight w:val="0"/>
      <w:marTop w:val="0"/>
      <w:marBottom w:val="0"/>
      <w:divBdr>
        <w:top w:val="none" w:sz="0" w:space="0" w:color="auto"/>
        <w:left w:val="none" w:sz="0" w:space="0" w:color="auto"/>
        <w:bottom w:val="none" w:sz="0" w:space="0" w:color="auto"/>
        <w:right w:val="none" w:sz="0" w:space="0" w:color="auto"/>
      </w:divBdr>
    </w:div>
    <w:div w:id="41901737">
      <w:bodyDiv w:val="1"/>
      <w:marLeft w:val="0"/>
      <w:marRight w:val="0"/>
      <w:marTop w:val="0"/>
      <w:marBottom w:val="0"/>
      <w:divBdr>
        <w:top w:val="none" w:sz="0" w:space="0" w:color="auto"/>
        <w:left w:val="none" w:sz="0" w:space="0" w:color="auto"/>
        <w:bottom w:val="none" w:sz="0" w:space="0" w:color="auto"/>
        <w:right w:val="none" w:sz="0" w:space="0" w:color="auto"/>
      </w:divBdr>
    </w:div>
    <w:div w:id="43143807">
      <w:bodyDiv w:val="1"/>
      <w:marLeft w:val="0"/>
      <w:marRight w:val="0"/>
      <w:marTop w:val="0"/>
      <w:marBottom w:val="0"/>
      <w:divBdr>
        <w:top w:val="none" w:sz="0" w:space="0" w:color="auto"/>
        <w:left w:val="none" w:sz="0" w:space="0" w:color="auto"/>
        <w:bottom w:val="none" w:sz="0" w:space="0" w:color="auto"/>
        <w:right w:val="none" w:sz="0" w:space="0" w:color="auto"/>
      </w:divBdr>
    </w:div>
    <w:div w:id="44068980">
      <w:bodyDiv w:val="1"/>
      <w:marLeft w:val="0"/>
      <w:marRight w:val="0"/>
      <w:marTop w:val="0"/>
      <w:marBottom w:val="0"/>
      <w:divBdr>
        <w:top w:val="none" w:sz="0" w:space="0" w:color="auto"/>
        <w:left w:val="none" w:sz="0" w:space="0" w:color="auto"/>
        <w:bottom w:val="none" w:sz="0" w:space="0" w:color="auto"/>
        <w:right w:val="none" w:sz="0" w:space="0" w:color="auto"/>
      </w:divBdr>
    </w:div>
    <w:div w:id="44106659">
      <w:bodyDiv w:val="1"/>
      <w:marLeft w:val="0"/>
      <w:marRight w:val="0"/>
      <w:marTop w:val="0"/>
      <w:marBottom w:val="0"/>
      <w:divBdr>
        <w:top w:val="none" w:sz="0" w:space="0" w:color="auto"/>
        <w:left w:val="none" w:sz="0" w:space="0" w:color="auto"/>
        <w:bottom w:val="none" w:sz="0" w:space="0" w:color="auto"/>
        <w:right w:val="none" w:sz="0" w:space="0" w:color="auto"/>
      </w:divBdr>
    </w:div>
    <w:div w:id="44332003">
      <w:bodyDiv w:val="1"/>
      <w:marLeft w:val="0"/>
      <w:marRight w:val="0"/>
      <w:marTop w:val="0"/>
      <w:marBottom w:val="0"/>
      <w:divBdr>
        <w:top w:val="none" w:sz="0" w:space="0" w:color="auto"/>
        <w:left w:val="none" w:sz="0" w:space="0" w:color="auto"/>
        <w:bottom w:val="none" w:sz="0" w:space="0" w:color="auto"/>
        <w:right w:val="none" w:sz="0" w:space="0" w:color="auto"/>
      </w:divBdr>
    </w:div>
    <w:div w:id="44722562">
      <w:bodyDiv w:val="1"/>
      <w:marLeft w:val="0"/>
      <w:marRight w:val="0"/>
      <w:marTop w:val="0"/>
      <w:marBottom w:val="0"/>
      <w:divBdr>
        <w:top w:val="none" w:sz="0" w:space="0" w:color="auto"/>
        <w:left w:val="none" w:sz="0" w:space="0" w:color="auto"/>
        <w:bottom w:val="none" w:sz="0" w:space="0" w:color="auto"/>
        <w:right w:val="none" w:sz="0" w:space="0" w:color="auto"/>
      </w:divBdr>
    </w:div>
    <w:div w:id="46271612">
      <w:bodyDiv w:val="1"/>
      <w:marLeft w:val="0"/>
      <w:marRight w:val="0"/>
      <w:marTop w:val="0"/>
      <w:marBottom w:val="0"/>
      <w:divBdr>
        <w:top w:val="none" w:sz="0" w:space="0" w:color="auto"/>
        <w:left w:val="none" w:sz="0" w:space="0" w:color="auto"/>
        <w:bottom w:val="none" w:sz="0" w:space="0" w:color="auto"/>
        <w:right w:val="none" w:sz="0" w:space="0" w:color="auto"/>
      </w:divBdr>
    </w:div>
    <w:div w:id="47144540">
      <w:bodyDiv w:val="1"/>
      <w:marLeft w:val="0"/>
      <w:marRight w:val="0"/>
      <w:marTop w:val="0"/>
      <w:marBottom w:val="0"/>
      <w:divBdr>
        <w:top w:val="none" w:sz="0" w:space="0" w:color="auto"/>
        <w:left w:val="none" w:sz="0" w:space="0" w:color="auto"/>
        <w:bottom w:val="none" w:sz="0" w:space="0" w:color="auto"/>
        <w:right w:val="none" w:sz="0" w:space="0" w:color="auto"/>
      </w:divBdr>
    </w:div>
    <w:div w:id="48263110">
      <w:bodyDiv w:val="1"/>
      <w:marLeft w:val="0"/>
      <w:marRight w:val="0"/>
      <w:marTop w:val="0"/>
      <w:marBottom w:val="0"/>
      <w:divBdr>
        <w:top w:val="none" w:sz="0" w:space="0" w:color="auto"/>
        <w:left w:val="none" w:sz="0" w:space="0" w:color="auto"/>
        <w:bottom w:val="none" w:sz="0" w:space="0" w:color="auto"/>
        <w:right w:val="none" w:sz="0" w:space="0" w:color="auto"/>
      </w:divBdr>
    </w:div>
    <w:div w:id="48960319">
      <w:bodyDiv w:val="1"/>
      <w:marLeft w:val="0"/>
      <w:marRight w:val="0"/>
      <w:marTop w:val="0"/>
      <w:marBottom w:val="0"/>
      <w:divBdr>
        <w:top w:val="none" w:sz="0" w:space="0" w:color="auto"/>
        <w:left w:val="none" w:sz="0" w:space="0" w:color="auto"/>
        <w:bottom w:val="none" w:sz="0" w:space="0" w:color="auto"/>
        <w:right w:val="none" w:sz="0" w:space="0" w:color="auto"/>
      </w:divBdr>
    </w:div>
    <w:div w:id="49228041">
      <w:bodyDiv w:val="1"/>
      <w:marLeft w:val="0"/>
      <w:marRight w:val="0"/>
      <w:marTop w:val="0"/>
      <w:marBottom w:val="0"/>
      <w:divBdr>
        <w:top w:val="none" w:sz="0" w:space="0" w:color="auto"/>
        <w:left w:val="none" w:sz="0" w:space="0" w:color="auto"/>
        <w:bottom w:val="none" w:sz="0" w:space="0" w:color="auto"/>
        <w:right w:val="none" w:sz="0" w:space="0" w:color="auto"/>
      </w:divBdr>
    </w:div>
    <w:div w:id="50544688">
      <w:bodyDiv w:val="1"/>
      <w:marLeft w:val="0"/>
      <w:marRight w:val="0"/>
      <w:marTop w:val="0"/>
      <w:marBottom w:val="0"/>
      <w:divBdr>
        <w:top w:val="none" w:sz="0" w:space="0" w:color="auto"/>
        <w:left w:val="none" w:sz="0" w:space="0" w:color="auto"/>
        <w:bottom w:val="none" w:sz="0" w:space="0" w:color="auto"/>
        <w:right w:val="none" w:sz="0" w:space="0" w:color="auto"/>
      </w:divBdr>
    </w:div>
    <w:div w:id="52582797">
      <w:bodyDiv w:val="1"/>
      <w:marLeft w:val="0"/>
      <w:marRight w:val="0"/>
      <w:marTop w:val="0"/>
      <w:marBottom w:val="0"/>
      <w:divBdr>
        <w:top w:val="none" w:sz="0" w:space="0" w:color="auto"/>
        <w:left w:val="none" w:sz="0" w:space="0" w:color="auto"/>
        <w:bottom w:val="none" w:sz="0" w:space="0" w:color="auto"/>
        <w:right w:val="none" w:sz="0" w:space="0" w:color="auto"/>
      </w:divBdr>
    </w:div>
    <w:div w:id="54622542">
      <w:bodyDiv w:val="1"/>
      <w:marLeft w:val="0"/>
      <w:marRight w:val="0"/>
      <w:marTop w:val="0"/>
      <w:marBottom w:val="0"/>
      <w:divBdr>
        <w:top w:val="none" w:sz="0" w:space="0" w:color="auto"/>
        <w:left w:val="none" w:sz="0" w:space="0" w:color="auto"/>
        <w:bottom w:val="none" w:sz="0" w:space="0" w:color="auto"/>
        <w:right w:val="none" w:sz="0" w:space="0" w:color="auto"/>
      </w:divBdr>
    </w:div>
    <w:div w:id="55326372">
      <w:bodyDiv w:val="1"/>
      <w:marLeft w:val="0"/>
      <w:marRight w:val="0"/>
      <w:marTop w:val="0"/>
      <w:marBottom w:val="0"/>
      <w:divBdr>
        <w:top w:val="none" w:sz="0" w:space="0" w:color="auto"/>
        <w:left w:val="none" w:sz="0" w:space="0" w:color="auto"/>
        <w:bottom w:val="none" w:sz="0" w:space="0" w:color="auto"/>
        <w:right w:val="none" w:sz="0" w:space="0" w:color="auto"/>
      </w:divBdr>
    </w:div>
    <w:div w:id="56057690">
      <w:bodyDiv w:val="1"/>
      <w:marLeft w:val="0"/>
      <w:marRight w:val="0"/>
      <w:marTop w:val="0"/>
      <w:marBottom w:val="0"/>
      <w:divBdr>
        <w:top w:val="none" w:sz="0" w:space="0" w:color="auto"/>
        <w:left w:val="none" w:sz="0" w:space="0" w:color="auto"/>
        <w:bottom w:val="none" w:sz="0" w:space="0" w:color="auto"/>
        <w:right w:val="none" w:sz="0" w:space="0" w:color="auto"/>
      </w:divBdr>
    </w:div>
    <w:div w:id="57628043">
      <w:bodyDiv w:val="1"/>
      <w:marLeft w:val="0"/>
      <w:marRight w:val="0"/>
      <w:marTop w:val="0"/>
      <w:marBottom w:val="0"/>
      <w:divBdr>
        <w:top w:val="none" w:sz="0" w:space="0" w:color="auto"/>
        <w:left w:val="none" w:sz="0" w:space="0" w:color="auto"/>
        <w:bottom w:val="none" w:sz="0" w:space="0" w:color="auto"/>
        <w:right w:val="none" w:sz="0" w:space="0" w:color="auto"/>
      </w:divBdr>
    </w:div>
    <w:div w:id="58359003">
      <w:bodyDiv w:val="1"/>
      <w:marLeft w:val="0"/>
      <w:marRight w:val="0"/>
      <w:marTop w:val="0"/>
      <w:marBottom w:val="0"/>
      <w:divBdr>
        <w:top w:val="none" w:sz="0" w:space="0" w:color="auto"/>
        <w:left w:val="none" w:sz="0" w:space="0" w:color="auto"/>
        <w:bottom w:val="none" w:sz="0" w:space="0" w:color="auto"/>
        <w:right w:val="none" w:sz="0" w:space="0" w:color="auto"/>
      </w:divBdr>
    </w:div>
    <w:div w:id="58866854">
      <w:bodyDiv w:val="1"/>
      <w:marLeft w:val="0"/>
      <w:marRight w:val="0"/>
      <w:marTop w:val="0"/>
      <w:marBottom w:val="0"/>
      <w:divBdr>
        <w:top w:val="none" w:sz="0" w:space="0" w:color="auto"/>
        <w:left w:val="none" w:sz="0" w:space="0" w:color="auto"/>
        <w:bottom w:val="none" w:sz="0" w:space="0" w:color="auto"/>
        <w:right w:val="none" w:sz="0" w:space="0" w:color="auto"/>
      </w:divBdr>
    </w:div>
    <w:div w:id="58948018">
      <w:bodyDiv w:val="1"/>
      <w:marLeft w:val="0"/>
      <w:marRight w:val="0"/>
      <w:marTop w:val="0"/>
      <w:marBottom w:val="0"/>
      <w:divBdr>
        <w:top w:val="none" w:sz="0" w:space="0" w:color="auto"/>
        <w:left w:val="none" w:sz="0" w:space="0" w:color="auto"/>
        <w:bottom w:val="none" w:sz="0" w:space="0" w:color="auto"/>
        <w:right w:val="none" w:sz="0" w:space="0" w:color="auto"/>
      </w:divBdr>
    </w:div>
    <w:div w:id="59258865">
      <w:bodyDiv w:val="1"/>
      <w:marLeft w:val="0"/>
      <w:marRight w:val="0"/>
      <w:marTop w:val="0"/>
      <w:marBottom w:val="0"/>
      <w:divBdr>
        <w:top w:val="none" w:sz="0" w:space="0" w:color="auto"/>
        <w:left w:val="none" w:sz="0" w:space="0" w:color="auto"/>
        <w:bottom w:val="none" w:sz="0" w:space="0" w:color="auto"/>
        <w:right w:val="none" w:sz="0" w:space="0" w:color="auto"/>
      </w:divBdr>
    </w:div>
    <w:div w:id="59712315">
      <w:bodyDiv w:val="1"/>
      <w:marLeft w:val="0"/>
      <w:marRight w:val="0"/>
      <w:marTop w:val="0"/>
      <w:marBottom w:val="0"/>
      <w:divBdr>
        <w:top w:val="none" w:sz="0" w:space="0" w:color="auto"/>
        <w:left w:val="none" w:sz="0" w:space="0" w:color="auto"/>
        <w:bottom w:val="none" w:sz="0" w:space="0" w:color="auto"/>
        <w:right w:val="none" w:sz="0" w:space="0" w:color="auto"/>
      </w:divBdr>
    </w:div>
    <w:div w:id="60712234">
      <w:bodyDiv w:val="1"/>
      <w:marLeft w:val="0"/>
      <w:marRight w:val="0"/>
      <w:marTop w:val="0"/>
      <w:marBottom w:val="0"/>
      <w:divBdr>
        <w:top w:val="none" w:sz="0" w:space="0" w:color="auto"/>
        <w:left w:val="none" w:sz="0" w:space="0" w:color="auto"/>
        <w:bottom w:val="none" w:sz="0" w:space="0" w:color="auto"/>
        <w:right w:val="none" w:sz="0" w:space="0" w:color="auto"/>
      </w:divBdr>
    </w:div>
    <w:div w:id="60838431">
      <w:bodyDiv w:val="1"/>
      <w:marLeft w:val="0"/>
      <w:marRight w:val="0"/>
      <w:marTop w:val="0"/>
      <w:marBottom w:val="0"/>
      <w:divBdr>
        <w:top w:val="none" w:sz="0" w:space="0" w:color="auto"/>
        <w:left w:val="none" w:sz="0" w:space="0" w:color="auto"/>
        <w:bottom w:val="none" w:sz="0" w:space="0" w:color="auto"/>
        <w:right w:val="none" w:sz="0" w:space="0" w:color="auto"/>
      </w:divBdr>
    </w:div>
    <w:div w:id="62608393">
      <w:bodyDiv w:val="1"/>
      <w:marLeft w:val="0"/>
      <w:marRight w:val="0"/>
      <w:marTop w:val="0"/>
      <w:marBottom w:val="0"/>
      <w:divBdr>
        <w:top w:val="none" w:sz="0" w:space="0" w:color="auto"/>
        <w:left w:val="none" w:sz="0" w:space="0" w:color="auto"/>
        <w:bottom w:val="none" w:sz="0" w:space="0" w:color="auto"/>
        <w:right w:val="none" w:sz="0" w:space="0" w:color="auto"/>
      </w:divBdr>
    </w:div>
    <w:div w:id="62921598">
      <w:bodyDiv w:val="1"/>
      <w:marLeft w:val="0"/>
      <w:marRight w:val="0"/>
      <w:marTop w:val="0"/>
      <w:marBottom w:val="0"/>
      <w:divBdr>
        <w:top w:val="none" w:sz="0" w:space="0" w:color="auto"/>
        <w:left w:val="none" w:sz="0" w:space="0" w:color="auto"/>
        <w:bottom w:val="none" w:sz="0" w:space="0" w:color="auto"/>
        <w:right w:val="none" w:sz="0" w:space="0" w:color="auto"/>
      </w:divBdr>
    </w:div>
    <w:div w:id="64690008">
      <w:bodyDiv w:val="1"/>
      <w:marLeft w:val="0"/>
      <w:marRight w:val="0"/>
      <w:marTop w:val="0"/>
      <w:marBottom w:val="0"/>
      <w:divBdr>
        <w:top w:val="none" w:sz="0" w:space="0" w:color="auto"/>
        <w:left w:val="none" w:sz="0" w:space="0" w:color="auto"/>
        <w:bottom w:val="none" w:sz="0" w:space="0" w:color="auto"/>
        <w:right w:val="none" w:sz="0" w:space="0" w:color="auto"/>
      </w:divBdr>
    </w:div>
    <w:div w:id="65611165">
      <w:bodyDiv w:val="1"/>
      <w:marLeft w:val="0"/>
      <w:marRight w:val="0"/>
      <w:marTop w:val="0"/>
      <w:marBottom w:val="0"/>
      <w:divBdr>
        <w:top w:val="none" w:sz="0" w:space="0" w:color="auto"/>
        <w:left w:val="none" w:sz="0" w:space="0" w:color="auto"/>
        <w:bottom w:val="none" w:sz="0" w:space="0" w:color="auto"/>
        <w:right w:val="none" w:sz="0" w:space="0" w:color="auto"/>
      </w:divBdr>
    </w:div>
    <w:div w:id="69163377">
      <w:bodyDiv w:val="1"/>
      <w:marLeft w:val="0"/>
      <w:marRight w:val="0"/>
      <w:marTop w:val="0"/>
      <w:marBottom w:val="0"/>
      <w:divBdr>
        <w:top w:val="none" w:sz="0" w:space="0" w:color="auto"/>
        <w:left w:val="none" w:sz="0" w:space="0" w:color="auto"/>
        <w:bottom w:val="none" w:sz="0" w:space="0" w:color="auto"/>
        <w:right w:val="none" w:sz="0" w:space="0" w:color="auto"/>
      </w:divBdr>
    </w:div>
    <w:div w:id="70736531">
      <w:bodyDiv w:val="1"/>
      <w:marLeft w:val="0"/>
      <w:marRight w:val="0"/>
      <w:marTop w:val="0"/>
      <w:marBottom w:val="0"/>
      <w:divBdr>
        <w:top w:val="none" w:sz="0" w:space="0" w:color="auto"/>
        <w:left w:val="none" w:sz="0" w:space="0" w:color="auto"/>
        <w:bottom w:val="none" w:sz="0" w:space="0" w:color="auto"/>
        <w:right w:val="none" w:sz="0" w:space="0" w:color="auto"/>
      </w:divBdr>
    </w:div>
    <w:div w:id="71513722">
      <w:bodyDiv w:val="1"/>
      <w:marLeft w:val="0"/>
      <w:marRight w:val="0"/>
      <w:marTop w:val="0"/>
      <w:marBottom w:val="0"/>
      <w:divBdr>
        <w:top w:val="none" w:sz="0" w:space="0" w:color="auto"/>
        <w:left w:val="none" w:sz="0" w:space="0" w:color="auto"/>
        <w:bottom w:val="none" w:sz="0" w:space="0" w:color="auto"/>
        <w:right w:val="none" w:sz="0" w:space="0" w:color="auto"/>
      </w:divBdr>
    </w:div>
    <w:div w:id="72094472">
      <w:bodyDiv w:val="1"/>
      <w:marLeft w:val="0"/>
      <w:marRight w:val="0"/>
      <w:marTop w:val="0"/>
      <w:marBottom w:val="0"/>
      <w:divBdr>
        <w:top w:val="none" w:sz="0" w:space="0" w:color="auto"/>
        <w:left w:val="none" w:sz="0" w:space="0" w:color="auto"/>
        <w:bottom w:val="none" w:sz="0" w:space="0" w:color="auto"/>
        <w:right w:val="none" w:sz="0" w:space="0" w:color="auto"/>
      </w:divBdr>
    </w:div>
    <w:div w:id="73555520">
      <w:bodyDiv w:val="1"/>
      <w:marLeft w:val="0"/>
      <w:marRight w:val="0"/>
      <w:marTop w:val="0"/>
      <w:marBottom w:val="0"/>
      <w:divBdr>
        <w:top w:val="none" w:sz="0" w:space="0" w:color="auto"/>
        <w:left w:val="none" w:sz="0" w:space="0" w:color="auto"/>
        <w:bottom w:val="none" w:sz="0" w:space="0" w:color="auto"/>
        <w:right w:val="none" w:sz="0" w:space="0" w:color="auto"/>
      </w:divBdr>
    </w:div>
    <w:div w:id="74743164">
      <w:bodyDiv w:val="1"/>
      <w:marLeft w:val="0"/>
      <w:marRight w:val="0"/>
      <w:marTop w:val="0"/>
      <w:marBottom w:val="0"/>
      <w:divBdr>
        <w:top w:val="none" w:sz="0" w:space="0" w:color="auto"/>
        <w:left w:val="none" w:sz="0" w:space="0" w:color="auto"/>
        <w:bottom w:val="none" w:sz="0" w:space="0" w:color="auto"/>
        <w:right w:val="none" w:sz="0" w:space="0" w:color="auto"/>
      </w:divBdr>
    </w:div>
    <w:div w:id="76636986">
      <w:bodyDiv w:val="1"/>
      <w:marLeft w:val="0"/>
      <w:marRight w:val="0"/>
      <w:marTop w:val="0"/>
      <w:marBottom w:val="0"/>
      <w:divBdr>
        <w:top w:val="none" w:sz="0" w:space="0" w:color="auto"/>
        <w:left w:val="none" w:sz="0" w:space="0" w:color="auto"/>
        <w:bottom w:val="none" w:sz="0" w:space="0" w:color="auto"/>
        <w:right w:val="none" w:sz="0" w:space="0" w:color="auto"/>
      </w:divBdr>
    </w:div>
    <w:div w:id="77138373">
      <w:bodyDiv w:val="1"/>
      <w:marLeft w:val="0"/>
      <w:marRight w:val="0"/>
      <w:marTop w:val="0"/>
      <w:marBottom w:val="0"/>
      <w:divBdr>
        <w:top w:val="none" w:sz="0" w:space="0" w:color="auto"/>
        <w:left w:val="none" w:sz="0" w:space="0" w:color="auto"/>
        <w:bottom w:val="none" w:sz="0" w:space="0" w:color="auto"/>
        <w:right w:val="none" w:sz="0" w:space="0" w:color="auto"/>
      </w:divBdr>
    </w:div>
    <w:div w:id="78186678">
      <w:bodyDiv w:val="1"/>
      <w:marLeft w:val="0"/>
      <w:marRight w:val="0"/>
      <w:marTop w:val="0"/>
      <w:marBottom w:val="0"/>
      <w:divBdr>
        <w:top w:val="none" w:sz="0" w:space="0" w:color="auto"/>
        <w:left w:val="none" w:sz="0" w:space="0" w:color="auto"/>
        <w:bottom w:val="none" w:sz="0" w:space="0" w:color="auto"/>
        <w:right w:val="none" w:sz="0" w:space="0" w:color="auto"/>
      </w:divBdr>
    </w:div>
    <w:div w:id="78408776">
      <w:bodyDiv w:val="1"/>
      <w:marLeft w:val="0"/>
      <w:marRight w:val="0"/>
      <w:marTop w:val="0"/>
      <w:marBottom w:val="0"/>
      <w:divBdr>
        <w:top w:val="none" w:sz="0" w:space="0" w:color="auto"/>
        <w:left w:val="none" w:sz="0" w:space="0" w:color="auto"/>
        <w:bottom w:val="none" w:sz="0" w:space="0" w:color="auto"/>
        <w:right w:val="none" w:sz="0" w:space="0" w:color="auto"/>
      </w:divBdr>
    </w:div>
    <w:div w:id="79060464">
      <w:bodyDiv w:val="1"/>
      <w:marLeft w:val="0"/>
      <w:marRight w:val="0"/>
      <w:marTop w:val="0"/>
      <w:marBottom w:val="0"/>
      <w:divBdr>
        <w:top w:val="none" w:sz="0" w:space="0" w:color="auto"/>
        <w:left w:val="none" w:sz="0" w:space="0" w:color="auto"/>
        <w:bottom w:val="none" w:sz="0" w:space="0" w:color="auto"/>
        <w:right w:val="none" w:sz="0" w:space="0" w:color="auto"/>
      </w:divBdr>
    </w:div>
    <w:div w:id="79253712">
      <w:bodyDiv w:val="1"/>
      <w:marLeft w:val="0"/>
      <w:marRight w:val="0"/>
      <w:marTop w:val="0"/>
      <w:marBottom w:val="0"/>
      <w:divBdr>
        <w:top w:val="none" w:sz="0" w:space="0" w:color="auto"/>
        <w:left w:val="none" w:sz="0" w:space="0" w:color="auto"/>
        <w:bottom w:val="none" w:sz="0" w:space="0" w:color="auto"/>
        <w:right w:val="none" w:sz="0" w:space="0" w:color="auto"/>
      </w:divBdr>
    </w:div>
    <w:div w:id="79450881">
      <w:bodyDiv w:val="1"/>
      <w:marLeft w:val="0"/>
      <w:marRight w:val="0"/>
      <w:marTop w:val="0"/>
      <w:marBottom w:val="0"/>
      <w:divBdr>
        <w:top w:val="none" w:sz="0" w:space="0" w:color="auto"/>
        <w:left w:val="none" w:sz="0" w:space="0" w:color="auto"/>
        <w:bottom w:val="none" w:sz="0" w:space="0" w:color="auto"/>
        <w:right w:val="none" w:sz="0" w:space="0" w:color="auto"/>
      </w:divBdr>
    </w:div>
    <w:div w:id="81031583">
      <w:bodyDiv w:val="1"/>
      <w:marLeft w:val="0"/>
      <w:marRight w:val="0"/>
      <w:marTop w:val="0"/>
      <w:marBottom w:val="0"/>
      <w:divBdr>
        <w:top w:val="none" w:sz="0" w:space="0" w:color="auto"/>
        <w:left w:val="none" w:sz="0" w:space="0" w:color="auto"/>
        <w:bottom w:val="none" w:sz="0" w:space="0" w:color="auto"/>
        <w:right w:val="none" w:sz="0" w:space="0" w:color="auto"/>
      </w:divBdr>
    </w:div>
    <w:div w:id="82385773">
      <w:bodyDiv w:val="1"/>
      <w:marLeft w:val="0"/>
      <w:marRight w:val="0"/>
      <w:marTop w:val="0"/>
      <w:marBottom w:val="0"/>
      <w:divBdr>
        <w:top w:val="none" w:sz="0" w:space="0" w:color="auto"/>
        <w:left w:val="none" w:sz="0" w:space="0" w:color="auto"/>
        <w:bottom w:val="none" w:sz="0" w:space="0" w:color="auto"/>
        <w:right w:val="none" w:sz="0" w:space="0" w:color="auto"/>
      </w:divBdr>
    </w:div>
    <w:div w:id="83307021">
      <w:bodyDiv w:val="1"/>
      <w:marLeft w:val="0"/>
      <w:marRight w:val="0"/>
      <w:marTop w:val="0"/>
      <w:marBottom w:val="0"/>
      <w:divBdr>
        <w:top w:val="none" w:sz="0" w:space="0" w:color="auto"/>
        <w:left w:val="none" w:sz="0" w:space="0" w:color="auto"/>
        <w:bottom w:val="none" w:sz="0" w:space="0" w:color="auto"/>
        <w:right w:val="none" w:sz="0" w:space="0" w:color="auto"/>
      </w:divBdr>
    </w:div>
    <w:div w:id="84693375">
      <w:bodyDiv w:val="1"/>
      <w:marLeft w:val="0"/>
      <w:marRight w:val="0"/>
      <w:marTop w:val="0"/>
      <w:marBottom w:val="0"/>
      <w:divBdr>
        <w:top w:val="none" w:sz="0" w:space="0" w:color="auto"/>
        <w:left w:val="none" w:sz="0" w:space="0" w:color="auto"/>
        <w:bottom w:val="none" w:sz="0" w:space="0" w:color="auto"/>
        <w:right w:val="none" w:sz="0" w:space="0" w:color="auto"/>
      </w:divBdr>
    </w:div>
    <w:div w:id="86583634">
      <w:bodyDiv w:val="1"/>
      <w:marLeft w:val="0"/>
      <w:marRight w:val="0"/>
      <w:marTop w:val="0"/>
      <w:marBottom w:val="0"/>
      <w:divBdr>
        <w:top w:val="none" w:sz="0" w:space="0" w:color="auto"/>
        <w:left w:val="none" w:sz="0" w:space="0" w:color="auto"/>
        <w:bottom w:val="none" w:sz="0" w:space="0" w:color="auto"/>
        <w:right w:val="none" w:sz="0" w:space="0" w:color="auto"/>
      </w:divBdr>
    </w:div>
    <w:div w:id="86661763">
      <w:bodyDiv w:val="1"/>
      <w:marLeft w:val="0"/>
      <w:marRight w:val="0"/>
      <w:marTop w:val="0"/>
      <w:marBottom w:val="0"/>
      <w:divBdr>
        <w:top w:val="none" w:sz="0" w:space="0" w:color="auto"/>
        <w:left w:val="none" w:sz="0" w:space="0" w:color="auto"/>
        <w:bottom w:val="none" w:sz="0" w:space="0" w:color="auto"/>
        <w:right w:val="none" w:sz="0" w:space="0" w:color="auto"/>
      </w:divBdr>
    </w:div>
    <w:div w:id="87850497">
      <w:bodyDiv w:val="1"/>
      <w:marLeft w:val="0"/>
      <w:marRight w:val="0"/>
      <w:marTop w:val="0"/>
      <w:marBottom w:val="0"/>
      <w:divBdr>
        <w:top w:val="none" w:sz="0" w:space="0" w:color="auto"/>
        <w:left w:val="none" w:sz="0" w:space="0" w:color="auto"/>
        <w:bottom w:val="none" w:sz="0" w:space="0" w:color="auto"/>
        <w:right w:val="none" w:sz="0" w:space="0" w:color="auto"/>
      </w:divBdr>
    </w:div>
    <w:div w:id="88701941">
      <w:bodyDiv w:val="1"/>
      <w:marLeft w:val="0"/>
      <w:marRight w:val="0"/>
      <w:marTop w:val="0"/>
      <w:marBottom w:val="0"/>
      <w:divBdr>
        <w:top w:val="none" w:sz="0" w:space="0" w:color="auto"/>
        <w:left w:val="none" w:sz="0" w:space="0" w:color="auto"/>
        <w:bottom w:val="none" w:sz="0" w:space="0" w:color="auto"/>
        <w:right w:val="none" w:sz="0" w:space="0" w:color="auto"/>
      </w:divBdr>
    </w:div>
    <w:div w:id="90519021">
      <w:bodyDiv w:val="1"/>
      <w:marLeft w:val="0"/>
      <w:marRight w:val="0"/>
      <w:marTop w:val="0"/>
      <w:marBottom w:val="0"/>
      <w:divBdr>
        <w:top w:val="none" w:sz="0" w:space="0" w:color="auto"/>
        <w:left w:val="none" w:sz="0" w:space="0" w:color="auto"/>
        <w:bottom w:val="none" w:sz="0" w:space="0" w:color="auto"/>
        <w:right w:val="none" w:sz="0" w:space="0" w:color="auto"/>
      </w:divBdr>
    </w:div>
    <w:div w:id="91515534">
      <w:bodyDiv w:val="1"/>
      <w:marLeft w:val="0"/>
      <w:marRight w:val="0"/>
      <w:marTop w:val="0"/>
      <w:marBottom w:val="0"/>
      <w:divBdr>
        <w:top w:val="none" w:sz="0" w:space="0" w:color="auto"/>
        <w:left w:val="none" w:sz="0" w:space="0" w:color="auto"/>
        <w:bottom w:val="none" w:sz="0" w:space="0" w:color="auto"/>
        <w:right w:val="none" w:sz="0" w:space="0" w:color="auto"/>
      </w:divBdr>
    </w:div>
    <w:div w:id="95830423">
      <w:bodyDiv w:val="1"/>
      <w:marLeft w:val="0"/>
      <w:marRight w:val="0"/>
      <w:marTop w:val="0"/>
      <w:marBottom w:val="0"/>
      <w:divBdr>
        <w:top w:val="none" w:sz="0" w:space="0" w:color="auto"/>
        <w:left w:val="none" w:sz="0" w:space="0" w:color="auto"/>
        <w:bottom w:val="none" w:sz="0" w:space="0" w:color="auto"/>
        <w:right w:val="none" w:sz="0" w:space="0" w:color="auto"/>
      </w:divBdr>
    </w:div>
    <w:div w:id="97216243">
      <w:bodyDiv w:val="1"/>
      <w:marLeft w:val="0"/>
      <w:marRight w:val="0"/>
      <w:marTop w:val="0"/>
      <w:marBottom w:val="0"/>
      <w:divBdr>
        <w:top w:val="none" w:sz="0" w:space="0" w:color="auto"/>
        <w:left w:val="none" w:sz="0" w:space="0" w:color="auto"/>
        <w:bottom w:val="none" w:sz="0" w:space="0" w:color="auto"/>
        <w:right w:val="none" w:sz="0" w:space="0" w:color="auto"/>
      </w:divBdr>
    </w:div>
    <w:div w:id="97262242">
      <w:bodyDiv w:val="1"/>
      <w:marLeft w:val="0"/>
      <w:marRight w:val="0"/>
      <w:marTop w:val="0"/>
      <w:marBottom w:val="0"/>
      <w:divBdr>
        <w:top w:val="none" w:sz="0" w:space="0" w:color="auto"/>
        <w:left w:val="none" w:sz="0" w:space="0" w:color="auto"/>
        <w:bottom w:val="none" w:sz="0" w:space="0" w:color="auto"/>
        <w:right w:val="none" w:sz="0" w:space="0" w:color="auto"/>
      </w:divBdr>
    </w:div>
    <w:div w:id="97482456">
      <w:bodyDiv w:val="1"/>
      <w:marLeft w:val="0"/>
      <w:marRight w:val="0"/>
      <w:marTop w:val="0"/>
      <w:marBottom w:val="0"/>
      <w:divBdr>
        <w:top w:val="none" w:sz="0" w:space="0" w:color="auto"/>
        <w:left w:val="none" w:sz="0" w:space="0" w:color="auto"/>
        <w:bottom w:val="none" w:sz="0" w:space="0" w:color="auto"/>
        <w:right w:val="none" w:sz="0" w:space="0" w:color="auto"/>
      </w:divBdr>
    </w:div>
    <w:div w:id="97801347">
      <w:bodyDiv w:val="1"/>
      <w:marLeft w:val="0"/>
      <w:marRight w:val="0"/>
      <w:marTop w:val="0"/>
      <w:marBottom w:val="0"/>
      <w:divBdr>
        <w:top w:val="none" w:sz="0" w:space="0" w:color="auto"/>
        <w:left w:val="none" w:sz="0" w:space="0" w:color="auto"/>
        <w:bottom w:val="none" w:sz="0" w:space="0" w:color="auto"/>
        <w:right w:val="none" w:sz="0" w:space="0" w:color="auto"/>
      </w:divBdr>
    </w:div>
    <w:div w:id="99107636">
      <w:bodyDiv w:val="1"/>
      <w:marLeft w:val="0"/>
      <w:marRight w:val="0"/>
      <w:marTop w:val="0"/>
      <w:marBottom w:val="0"/>
      <w:divBdr>
        <w:top w:val="none" w:sz="0" w:space="0" w:color="auto"/>
        <w:left w:val="none" w:sz="0" w:space="0" w:color="auto"/>
        <w:bottom w:val="none" w:sz="0" w:space="0" w:color="auto"/>
        <w:right w:val="none" w:sz="0" w:space="0" w:color="auto"/>
      </w:divBdr>
    </w:div>
    <w:div w:id="100498279">
      <w:bodyDiv w:val="1"/>
      <w:marLeft w:val="0"/>
      <w:marRight w:val="0"/>
      <w:marTop w:val="0"/>
      <w:marBottom w:val="0"/>
      <w:divBdr>
        <w:top w:val="none" w:sz="0" w:space="0" w:color="auto"/>
        <w:left w:val="none" w:sz="0" w:space="0" w:color="auto"/>
        <w:bottom w:val="none" w:sz="0" w:space="0" w:color="auto"/>
        <w:right w:val="none" w:sz="0" w:space="0" w:color="auto"/>
      </w:divBdr>
    </w:div>
    <w:div w:id="104890340">
      <w:bodyDiv w:val="1"/>
      <w:marLeft w:val="0"/>
      <w:marRight w:val="0"/>
      <w:marTop w:val="0"/>
      <w:marBottom w:val="0"/>
      <w:divBdr>
        <w:top w:val="none" w:sz="0" w:space="0" w:color="auto"/>
        <w:left w:val="none" w:sz="0" w:space="0" w:color="auto"/>
        <w:bottom w:val="none" w:sz="0" w:space="0" w:color="auto"/>
        <w:right w:val="none" w:sz="0" w:space="0" w:color="auto"/>
      </w:divBdr>
    </w:div>
    <w:div w:id="105395081">
      <w:bodyDiv w:val="1"/>
      <w:marLeft w:val="0"/>
      <w:marRight w:val="0"/>
      <w:marTop w:val="0"/>
      <w:marBottom w:val="0"/>
      <w:divBdr>
        <w:top w:val="none" w:sz="0" w:space="0" w:color="auto"/>
        <w:left w:val="none" w:sz="0" w:space="0" w:color="auto"/>
        <w:bottom w:val="none" w:sz="0" w:space="0" w:color="auto"/>
        <w:right w:val="none" w:sz="0" w:space="0" w:color="auto"/>
      </w:divBdr>
    </w:div>
    <w:div w:id="106968805">
      <w:bodyDiv w:val="1"/>
      <w:marLeft w:val="0"/>
      <w:marRight w:val="0"/>
      <w:marTop w:val="0"/>
      <w:marBottom w:val="0"/>
      <w:divBdr>
        <w:top w:val="none" w:sz="0" w:space="0" w:color="auto"/>
        <w:left w:val="none" w:sz="0" w:space="0" w:color="auto"/>
        <w:bottom w:val="none" w:sz="0" w:space="0" w:color="auto"/>
        <w:right w:val="none" w:sz="0" w:space="0" w:color="auto"/>
      </w:divBdr>
    </w:div>
    <w:div w:id="107051240">
      <w:bodyDiv w:val="1"/>
      <w:marLeft w:val="0"/>
      <w:marRight w:val="0"/>
      <w:marTop w:val="0"/>
      <w:marBottom w:val="0"/>
      <w:divBdr>
        <w:top w:val="none" w:sz="0" w:space="0" w:color="auto"/>
        <w:left w:val="none" w:sz="0" w:space="0" w:color="auto"/>
        <w:bottom w:val="none" w:sz="0" w:space="0" w:color="auto"/>
        <w:right w:val="none" w:sz="0" w:space="0" w:color="auto"/>
      </w:divBdr>
    </w:div>
    <w:div w:id="108280564">
      <w:bodyDiv w:val="1"/>
      <w:marLeft w:val="0"/>
      <w:marRight w:val="0"/>
      <w:marTop w:val="0"/>
      <w:marBottom w:val="0"/>
      <w:divBdr>
        <w:top w:val="none" w:sz="0" w:space="0" w:color="auto"/>
        <w:left w:val="none" w:sz="0" w:space="0" w:color="auto"/>
        <w:bottom w:val="none" w:sz="0" w:space="0" w:color="auto"/>
        <w:right w:val="none" w:sz="0" w:space="0" w:color="auto"/>
      </w:divBdr>
    </w:div>
    <w:div w:id="111169669">
      <w:bodyDiv w:val="1"/>
      <w:marLeft w:val="0"/>
      <w:marRight w:val="0"/>
      <w:marTop w:val="0"/>
      <w:marBottom w:val="0"/>
      <w:divBdr>
        <w:top w:val="none" w:sz="0" w:space="0" w:color="auto"/>
        <w:left w:val="none" w:sz="0" w:space="0" w:color="auto"/>
        <w:bottom w:val="none" w:sz="0" w:space="0" w:color="auto"/>
        <w:right w:val="none" w:sz="0" w:space="0" w:color="auto"/>
      </w:divBdr>
    </w:div>
    <w:div w:id="114105481">
      <w:bodyDiv w:val="1"/>
      <w:marLeft w:val="0"/>
      <w:marRight w:val="0"/>
      <w:marTop w:val="0"/>
      <w:marBottom w:val="0"/>
      <w:divBdr>
        <w:top w:val="none" w:sz="0" w:space="0" w:color="auto"/>
        <w:left w:val="none" w:sz="0" w:space="0" w:color="auto"/>
        <w:bottom w:val="none" w:sz="0" w:space="0" w:color="auto"/>
        <w:right w:val="none" w:sz="0" w:space="0" w:color="auto"/>
      </w:divBdr>
    </w:div>
    <w:div w:id="115177731">
      <w:bodyDiv w:val="1"/>
      <w:marLeft w:val="0"/>
      <w:marRight w:val="0"/>
      <w:marTop w:val="0"/>
      <w:marBottom w:val="0"/>
      <w:divBdr>
        <w:top w:val="none" w:sz="0" w:space="0" w:color="auto"/>
        <w:left w:val="none" w:sz="0" w:space="0" w:color="auto"/>
        <w:bottom w:val="none" w:sz="0" w:space="0" w:color="auto"/>
        <w:right w:val="none" w:sz="0" w:space="0" w:color="auto"/>
      </w:divBdr>
    </w:div>
    <w:div w:id="115218348">
      <w:bodyDiv w:val="1"/>
      <w:marLeft w:val="0"/>
      <w:marRight w:val="0"/>
      <w:marTop w:val="0"/>
      <w:marBottom w:val="0"/>
      <w:divBdr>
        <w:top w:val="none" w:sz="0" w:space="0" w:color="auto"/>
        <w:left w:val="none" w:sz="0" w:space="0" w:color="auto"/>
        <w:bottom w:val="none" w:sz="0" w:space="0" w:color="auto"/>
        <w:right w:val="none" w:sz="0" w:space="0" w:color="auto"/>
      </w:divBdr>
    </w:div>
    <w:div w:id="116724643">
      <w:bodyDiv w:val="1"/>
      <w:marLeft w:val="0"/>
      <w:marRight w:val="0"/>
      <w:marTop w:val="0"/>
      <w:marBottom w:val="0"/>
      <w:divBdr>
        <w:top w:val="none" w:sz="0" w:space="0" w:color="auto"/>
        <w:left w:val="none" w:sz="0" w:space="0" w:color="auto"/>
        <w:bottom w:val="none" w:sz="0" w:space="0" w:color="auto"/>
        <w:right w:val="none" w:sz="0" w:space="0" w:color="auto"/>
      </w:divBdr>
    </w:div>
    <w:div w:id="116725335">
      <w:bodyDiv w:val="1"/>
      <w:marLeft w:val="0"/>
      <w:marRight w:val="0"/>
      <w:marTop w:val="0"/>
      <w:marBottom w:val="0"/>
      <w:divBdr>
        <w:top w:val="none" w:sz="0" w:space="0" w:color="auto"/>
        <w:left w:val="none" w:sz="0" w:space="0" w:color="auto"/>
        <w:bottom w:val="none" w:sz="0" w:space="0" w:color="auto"/>
        <w:right w:val="none" w:sz="0" w:space="0" w:color="auto"/>
      </w:divBdr>
    </w:div>
    <w:div w:id="117991202">
      <w:bodyDiv w:val="1"/>
      <w:marLeft w:val="0"/>
      <w:marRight w:val="0"/>
      <w:marTop w:val="0"/>
      <w:marBottom w:val="0"/>
      <w:divBdr>
        <w:top w:val="none" w:sz="0" w:space="0" w:color="auto"/>
        <w:left w:val="none" w:sz="0" w:space="0" w:color="auto"/>
        <w:bottom w:val="none" w:sz="0" w:space="0" w:color="auto"/>
        <w:right w:val="none" w:sz="0" w:space="0" w:color="auto"/>
      </w:divBdr>
    </w:div>
    <w:div w:id="119693966">
      <w:bodyDiv w:val="1"/>
      <w:marLeft w:val="0"/>
      <w:marRight w:val="0"/>
      <w:marTop w:val="0"/>
      <w:marBottom w:val="0"/>
      <w:divBdr>
        <w:top w:val="none" w:sz="0" w:space="0" w:color="auto"/>
        <w:left w:val="none" w:sz="0" w:space="0" w:color="auto"/>
        <w:bottom w:val="none" w:sz="0" w:space="0" w:color="auto"/>
        <w:right w:val="none" w:sz="0" w:space="0" w:color="auto"/>
      </w:divBdr>
    </w:div>
    <w:div w:id="119805389">
      <w:bodyDiv w:val="1"/>
      <w:marLeft w:val="0"/>
      <w:marRight w:val="0"/>
      <w:marTop w:val="0"/>
      <w:marBottom w:val="0"/>
      <w:divBdr>
        <w:top w:val="none" w:sz="0" w:space="0" w:color="auto"/>
        <w:left w:val="none" w:sz="0" w:space="0" w:color="auto"/>
        <w:bottom w:val="none" w:sz="0" w:space="0" w:color="auto"/>
        <w:right w:val="none" w:sz="0" w:space="0" w:color="auto"/>
      </w:divBdr>
    </w:div>
    <w:div w:id="121121974">
      <w:bodyDiv w:val="1"/>
      <w:marLeft w:val="0"/>
      <w:marRight w:val="0"/>
      <w:marTop w:val="0"/>
      <w:marBottom w:val="0"/>
      <w:divBdr>
        <w:top w:val="none" w:sz="0" w:space="0" w:color="auto"/>
        <w:left w:val="none" w:sz="0" w:space="0" w:color="auto"/>
        <w:bottom w:val="none" w:sz="0" w:space="0" w:color="auto"/>
        <w:right w:val="none" w:sz="0" w:space="0" w:color="auto"/>
      </w:divBdr>
    </w:div>
    <w:div w:id="121197849">
      <w:bodyDiv w:val="1"/>
      <w:marLeft w:val="0"/>
      <w:marRight w:val="0"/>
      <w:marTop w:val="0"/>
      <w:marBottom w:val="0"/>
      <w:divBdr>
        <w:top w:val="none" w:sz="0" w:space="0" w:color="auto"/>
        <w:left w:val="none" w:sz="0" w:space="0" w:color="auto"/>
        <w:bottom w:val="none" w:sz="0" w:space="0" w:color="auto"/>
        <w:right w:val="none" w:sz="0" w:space="0" w:color="auto"/>
      </w:divBdr>
    </w:div>
    <w:div w:id="122581137">
      <w:bodyDiv w:val="1"/>
      <w:marLeft w:val="0"/>
      <w:marRight w:val="0"/>
      <w:marTop w:val="0"/>
      <w:marBottom w:val="0"/>
      <w:divBdr>
        <w:top w:val="none" w:sz="0" w:space="0" w:color="auto"/>
        <w:left w:val="none" w:sz="0" w:space="0" w:color="auto"/>
        <w:bottom w:val="none" w:sz="0" w:space="0" w:color="auto"/>
        <w:right w:val="none" w:sz="0" w:space="0" w:color="auto"/>
      </w:divBdr>
    </w:div>
    <w:div w:id="122963930">
      <w:bodyDiv w:val="1"/>
      <w:marLeft w:val="0"/>
      <w:marRight w:val="0"/>
      <w:marTop w:val="0"/>
      <w:marBottom w:val="0"/>
      <w:divBdr>
        <w:top w:val="none" w:sz="0" w:space="0" w:color="auto"/>
        <w:left w:val="none" w:sz="0" w:space="0" w:color="auto"/>
        <w:bottom w:val="none" w:sz="0" w:space="0" w:color="auto"/>
        <w:right w:val="none" w:sz="0" w:space="0" w:color="auto"/>
      </w:divBdr>
    </w:div>
    <w:div w:id="123087171">
      <w:bodyDiv w:val="1"/>
      <w:marLeft w:val="0"/>
      <w:marRight w:val="0"/>
      <w:marTop w:val="0"/>
      <w:marBottom w:val="0"/>
      <w:divBdr>
        <w:top w:val="none" w:sz="0" w:space="0" w:color="auto"/>
        <w:left w:val="none" w:sz="0" w:space="0" w:color="auto"/>
        <w:bottom w:val="none" w:sz="0" w:space="0" w:color="auto"/>
        <w:right w:val="none" w:sz="0" w:space="0" w:color="auto"/>
      </w:divBdr>
    </w:div>
    <w:div w:id="123932270">
      <w:bodyDiv w:val="1"/>
      <w:marLeft w:val="0"/>
      <w:marRight w:val="0"/>
      <w:marTop w:val="0"/>
      <w:marBottom w:val="0"/>
      <w:divBdr>
        <w:top w:val="none" w:sz="0" w:space="0" w:color="auto"/>
        <w:left w:val="none" w:sz="0" w:space="0" w:color="auto"/>
        <w:bottom w:val="none" w:sz="0" w:space="0" w:color="auto"/>
        <w:right w:val="none" w:sz="0" w:space="0" w:color="auto"/>
      </w:divBdr>
    </w:div>
    <w:div w:id="124274232">
      <w:bodyDiv w:val="1"/>
      <w:marLeft w:val="0"/>
      <w:marRight w:val="0"/>
      <w:marTop w:val="0"/>
      <w:marBottom w:val="0"/>
      <w:divBdr>
        <w:top w:val="none" w:sz="0" w:space="0" w:color="auto"/>
        <w:left w:val="none" w:sz="0" w:space="0" w:color="auto"/>
        <w:bottom w:val="none" w:sz="0" w:space="0" w:color="auto"/>
        <w:right w:val="none" w:sz="0" w:space="0" w:color="auto"/>
      </w:divBdr>
    </w:div>
    <w:div w:id="125584312">
      <w:bodyDiv w:val="1"/>
      <w:marLeft w:val="0"/>
      <w:marRight w:val="0"/>
      <w:marTop w:val="0"/>
      <w:marBottom w:val="0"/>
      <w:divBdr>
        <w:top w:val="none" w:sz="0" w:space="0" w:color="auto"/>
        <w:left w:val="none" w:sz="0" w:space="0" w:color="auto"/>
        <w:bottom w:val="none" w:sz="0" w:space="0" w:color="auto"/>
        <w:right w:val="none" w:sz="0" w:space="0" w:color="auto"/>
      </w:divBdr>
    </w:div>
    <w:div w:id="126515857">
      <w:bodyDiv w:val="1"/>
      <w:marLeft w:val="0"/>
      <w:marRight w:val="0"/>
      <w:marTop w:val="0"/>
      <w:marBottom w:val="0"/>
      <w:divBdr>
        <w:top w:val="none" w:sz="0" w:space="0" w:color="auto"/>
        <w:left w:val="none" w:sz="0" w:space="0" w:color="auto"/>
        <w:bottom w:val="none" w:sz="0" w:space="0" w:color="auto"/>
        <w:right w:val="none" w:sz="0" w:space="0" w:color="auto"/>
      </w:divBdr>
    </w:div>
    <w:div w:id="127402946">
      <w:bodyDiv w:val="1"/>
      <w:marLeft w:val="0"/>
      <w:marRight w:val="0"/>
      <w:marTop w:val="0"/>
      <w:marBottom w:val="0"/>
      <w:divBdr>
        <w:top w:val="none" w:sz="0" w:space="0" w:color="auto"/>
        <w:left w:val="none" w:sz="0" w:space="0" w:color="auto"/>
        <w:bottom w:val="none" w:sz="0" w:space="0" w:color="auto"/>
        <w:right w:val="none" w:sz="0" w:space="0" w:color="auto"/>
      </w:divBdr>
    </w:div>
    <w:div w:id="128088232">
      <w:bodyDiv w:val="1"/>
      <w:marLeft w:val="0"/>
      <w:marRight w:val="0"/>
      <w:marTop w:val="0"/>
      <w:marBottom w:val="0"/>
      <w:divBdr>
        <w:top w:val="none" w:sz="0" w:space="0" w:color="auto"/>
        <w:left w:val="none" w:sz="0" w:space="0" w:color="auto"/>
        <w:bottom w:val="none" w:sz="0" w:space="0" w:color="auto"/>
        <w:right w:val="none" w:sz="0" w:space="0" w:color="auto"/>
      </w:divBdr>
    </w:div>
    <w:div w:id="128400301">
      <w:bodyDiv w:val="1"/>
      <w:marLeft w:val="0"/>
      <w:marRight w:val="0"/>
      <w:marTop w:val="0"/>
      <w:marBottom w:val="0"/>
      <w:divBdr>
        <w:top w:val="none" w:sz="0" w:space="0" w:color="auto"/>
        <w:left w:val="none" w:sz="0" w:space="0" w:color="auto"/>
        <w:bottom w:val="none" w:sz="0" w:space="0" w:color="auto"/>
        <w:right w:val="none" w:sz="0" w:space="0" w:color="auto"/>
      </w:divBdr>
    </w:div>
    <w:div w:id="129515938">
      <w:bodyDiv w:val="1"/>
      <w:marLeft w:val="0"/>
      <w:marRight w:val="0"/>
      <w:marTop w:val="0"/>
      <w:marBottom w:val="0"/>
      <w:divBdr>
        <w:top w:val="none" w:sz="0" w:space="0" w:color="auto"/>
        <w:left w:val="none" w:sz="0" w:space="0" w:color="auto"/>
        <w:bottom w:val="none" w:sz="0" w:space="0" w:color="auto"/>
        <w:right w:val="none" w:sz="0" w:space="0" w:color="auto"/>
      </w:divBdr>
    </w:div>
    <w:div w:id="130750988">
      <w:bodyDiv w:val="1"/>
      <w:marLeft w:val="0"/>
      <w:marRight w:val="0"/>
      <w:marTop w:val="0"/>
      <w:marBottom w:val="0"/>
      <w:divBdr>
        <w:top w:val="none" w:sz="0" w:space="0" w:color="auto"/>
        <w:left w:val="none" w:sz="0" w:space="0" w:color="auto"/>
        <w:bottom w:val="none" w:sz="0" w:space="0" w:color="auto"/>
        <w:right w:val="none" w:sz="0" w:space="0" w:color="auto"/>
      </w:divBdr>
    </w:div>
    <w:div w:id="131679679">
      <w:bodyDiv w:val="1"/>
      <w:marLeft w:val="0"/>
      <w:marRight w:val="0"/>
      <w:marTop w:val="0"/>
      <w:marBottom w:val="0"/>
      <w:divBdr>
        <w:top w:val="none" w:sz="0" w:space="0" w:color="auto"/>
        <w:left w:val="none" w:sz="0" w:space="0" w:color="auto"/>
        <w:bottom w:val="none" w:sz="0" w:space="0" w:color="auto"/>
        <w:right w:val="none" w:sz="0" w:space="0" w:color="auto"/>
      </w:divBdr>
    </w:div>
    <w:div w:id="132259240">
      <w:bodyDiv w:val="1"/>
      <w:marLeft w:val="0"/>
      <w:marRight w:val="0"/>
      <w:marTop w:val="0"/>
      <w:marBottom w:val="0"/>
      <w:divBdr>
        <w:top w:val="none" w:sz="0" w:space="0" w:color="auto"/>
        <w:left w:val="none" w:sz="0" w:space="0" w:color="auto"/>
        <w:bottom w:val="none" w:sz="0" w:space="0" w:color="auto"/>
        <w:right w:val="none" w:sz="0" w:space="0" w:color="auto"/>
      </w:divBdr>
    </w:div>
    <w:div w:id="132412690">
      <w:bodyDiv w:val="1"/>
      <w:marLeft w:val="0"/>
      <w:marRight w:val="0"/>
      <w:marTop w:val="0"/>
      <w:marBottom w:val="0"/>
      <w:divBdr>
        <w:top w:val="none" w:sz="0" w:space="0" w:color="auto"/>
        <w:left w:val="none" w:sz="0" w:space="0" w:color="auto"/>
        <w:bottom w:val="none" w:sz="0" w:space="0" w:color="auto"/>
        <w:right w:val="none" w:sz="0" w:space="0" w:color="auto"/>
      </w:divBdr>
    </w:div>
    <w:div w:id="133380155">
      <w:bodyDiv w:val="1"/>
      <w:marLeft w:val="0"/>
      <w:marRight w:val="0"/>
      <w:marTop w:val="0"/>
      <w:marBottom w:val="0"/>
      <w:divBdr>
        <w:top w:val="none" w:sz="0" w:space="0" w:color="auto"/>
        <w:left w:val="none" w:sz="0" w:space="0" w:color="auto"/>
        <w:bottom w:val="none" w:sz="0" w:space="0" w:color="auto"/>
        <w:right w:val="none" w:sz="0" w:space="0" w:color="auto"/>
      </w:divBdr>
    </w:div>
    <w:div w:id="135413247">
      <w:bodyDiv w:val="1"/>
      <w:marLeft w:val="0"/>
      <w:marRight w:val="0"/>
      <w:marTop w:val="0"/>
      <w:marBottom w:val="0"/>
      <w:divBdr>
        <w:top w:val="none" w:sz="0" w:space="0" w:color="auto"/>
        <w:left w:val="none" w:sz="0" w:space="0" w:color="auto"/>
        <w:bottom w:val="none" w:sz="0" w:space="0" w:color="auto"/>
        <w:right w:val="none" w:sz="0" w:space="0" w:color="auto"/>
      </w:divBdr>
    </w:div>
    <w:div w:id="136922741">
      <w:bodyDiv w:val="1"/>
      <w:marLeft w:val="0"/>
      <w:marRight w:val="0"/>
      <w:marTop w:val="0"/>
      <w:marBottom w:val="0"/>
      <w:divBdr>
        <w:top w:val="none" w:sz="0" w:space="0" w:color="auto"/>
        <w:left w:val="none" w:sz="0" w:space="0" w:color="auto"/>
        <w:bottom w:val="none" w:sz="0" w:space="0" w:color="auto"/>
        <w:right w:val="none" w:sz="0" w:space="0" w:color="auto"/>
      </w:divBdr>
    </w:div>
    <w:div w:id="137303234">
      <w:bodyDiv w:val="1"/>
      <w:marLeft w:val="0"/>
      <w:marRight w:val="0"/>
      <w:marTop w:val="0"/>
      <w:marBottom w:val="0"/>
      <w:divBdr>
        <w:top w:val="none" w:sz="0" w:space="0" w:color="auto"/>
        <w:left w:val="none" w:sz="0" w:space="0" w:color="auto"/>
        <w:bottom w:val="none" w:sz="0" w:space="0" w:color="auto"/>
        <w:right w:val="none" w:sz="0" w:space="0" w:color="auto"/>
      </w:divBdr>
    </w:div>
    <w:div w:id="138958488">
      <w:bodyDiv w:val="1"/>
      <w:marLeft w:val="0"/>
      <w:marRight w:val="0"/>
      <w:marTop w:val="0"/>
      <w:marBottom w:val="0"/>
      <w:divBdr>
        <w:top w:val="none" w:sz="0" w:space="0" w:color="auto"/>
        <w:left w:val="none" w:sz="0" w:space="0" w:color="auto"/>
        <w:bottom w:val="none" w:sz="0" w:space="0" w:color="auto"/>
        <w:right w:val="none" w:sz="0" w:space="0" w:color="auto"/>
      </w:divBdr>
    </w:div>
    <w:div w:id="140316360">
      <w:bodyDiv w:val="1"/>
      <w:marLeft w:val="0"/>
      <w:marRight w:val="0"/>
      <w:marTop w:val="0"/>
      <w:marBottom w:val="0"/>
      <w:divBdr>
        <w:top w:val="none" w:sz="0" w:space="0" w:color="auto"/>
        <w:left w:val="none" w:sz="0" w:space="0" w:color="auto"/>
        <w:bottom w:val="none" w:sz="0" w:space="0" w:color="auto"/>
        <w:right w:val="none" w:sz="0" w:space="0" w:color="auto"/>
      </w:divBdr>
    </w:div>
    <w:div w:id="140460888">
      <w:bodyDiv w:val="1"/>
      <w:marLeft w:val="0"/>
      <w:marRight w:val="0"/>
      <w:marTop w:val="0"/>
      <w:marBottom w:val="0"/>
      <w:divBdr>
        <w:top w:val="none" w:sz="0" w:space="0" w:color="auto"/>
        <w:left w:val="none" w:sz="0" w:space="0" w:color="auto"/>
        <w:bottom w:val="none" w:sz="0" w:space="0" w:color="auto"/>
        <w:right w:val="none" w:sz="0" w:space="0" w:color="auto"/>
      </w:divBdr>
    </w:div>
    <w:div w:id="142619948">
      <w:bodyDiv w:val="1"/>
      <w:marLeft w:val="0"/>
      <w:marRight w:val="0"/>
      <w:marTop w:val="0"/>
      <w:marBottom w:val="0"/>
      <w:divBdr>
        <w:top w:val="none" w:sz="0" w:space="0" w:color="auto"/>
        <w:left w:val="none" w:sz="0" w:space="0" w:color="auto"/>
        <w:bottom w:val="none" w:sz="0" w:space="0" w:color="auto"/>
        <w:right w:val="none" w:sz="0" w:space="0" w:color="auto"/>
      </w:divBdr>
    </w:div>
    <w:div w:id="143162918">
      <w:bodyDiv w:val="1"/>
      <w:marLeft w:val="0"/>
      <w:marRight w:val="0"/>
      <w:marTop w:val="0"/>
      <w:marBottom w:val="0"/>
      <w:divBdr>
        <w:top w:val="none" w:sz="0" w:space="0" w:color="auto"/>
        <w:left w:val="none" w:sz="0" w:space="0" w:color="auto"/>
        <w:bottom w:val="none" w:sz="0" w:space="0" w:color="auto"/>
        <w:right w:val="none" w:sz="0" w:space="0" w:color="auto"/>
      </w:divBdr>
    </w:div>
    <w:div w:id="143856149">
      <w:bodyDiv w:val="1"/>
      <w:marLeft w:val="0"/>
      <w:marRight w:val="0"/>
      <w:marTop w:val="0"/>
      <w:marBottom w:val="0"/>
      <w:divBdr>
        <w:top w:val="none" w:sz="0" w:space="0" w:color="auto"/>
        <w:left w:val="none" w:sz="0" w:space="0" w:color="auto"/>
        <w:bottom w:val="none" w:sz="0" w:space="0" w:color="auto"/>
        <w:right w:val="none" w:sz="0" w:space="0" w:color="auto"/>
      </w:divBdr>
    </w:div>
    <w:div w:id="145707019">
      <w:bodyDiv w:val="1"/>
      <w:marLeft w:val="0"/>
      <w:marRight w:val="0"/>
      <w:marTop w:val="0"/>
      <w:marBottom w:val="0"/>
      <w:divBdr>
        <w:top w:val="none" w:sz="0" w:space="0" w:color="auto"/>
        <w:left w:val="none" w:sz="0" w:space="0" w:color="auto"/>
        <w:bottom w:val="none" w:sz="0" w:space="0" w:color="auto"/>
        <w:right w:val="none" w:sz="0" w:space="0" w:color="auto"/>
      </w:divBdr>
    </w:div>
    <w:div w:id="146363713">
      <w:bodyDiv w:val="1"/>
      <w:marLeft w:val="0"/>
      <w:marRight w:val="0"/>
      <w:marTop w:val="0"/>
      <w:marBottom w:val="0"/>
      <w:divBdr>
        <w:top w:val="none" w:sz="0" w:space="0" w:color="auto"/>
        <w:left w:val="none" w:sz="0" w:space="0" w:color="auto"/>
        <w:bottom w:val="none" w:sz="0" w:space="0" w:color="auto"/>
        <w:right w:val="none" w:sz="0" w:space="0" w:color="auto"/>
      </w:divBdr>
    </w:div>
    <w:div w:id="146672346">
      <w:bodyDiv w:val="1"/>
      <w:marLeft w:val="0"/>
      <w:marRight w:val="0"/>
      <w:marTop w:val="0"/>
      <w:marBottom w:val="0"/>
      <w:divBdr>
        <w:top w:val="none" w:sz="0" w:space="0" w:color="auto"/>
        <w:left w:val="none" w:sz="0" w:space="0" w:color="auto"/>
        <w:bottom w:val="none" w:sz="0" w:space="0" w:color="auto"/>
        <w:right w:val="none" w:sz="0" w:space="0" w:color="auto"/>
      </w:divBdr>
    </w:div>
    <w:div w:id="148399911">
      <w:bodyDiv w:val="1"/>
      <w:marLeft w:val="0"/>
      <w:marRight w:val="0"/>
      <w:marTop w:val="0"/>
      <w:marBottom w:val="0"/>
      <w:divBdr>
        <w:top w:val="none" w:sz="0" w:space="0" w:color="auto"/>
        <w:left w:val="none" w:sz="0" w:space="0" w:color="auto"/>
        <w:bottom w:val="none" w:sz="0" w:space="0" w:color="auto"/>
        <w:right w:val="none" w:sz="0" w:space="0" w:color="auto"/>
      </w:divBdr>
    </w:div>
    <w:div w:id="148912191">
      <w:bodyDiv w:val="1"/>
      <w:marLeft w:val="0"/>
      <w:marRight w:val="0"/>
      <w:marTop w:val="0"/>
      <w:marBottom w:val="0"/>
      <w:divBdr>
        <w:top w:val="none" w:sz="0" w:space="0" w:color="auto"/>
        <w:left w:val="none" w:sz="0" w:space="0" w:color="auto"/>
        <w:bottom w:val="none" w:sz="0" w:space="0" w:color="auto"/>
        <w:right w:val="none" w:sz="0" w:space="0" w:color="auto"/>
      </w:divBdr>
    </w:div>
    <w:div w:id="149374157">
      <w:bodyDiv w:val="1"/>
      <w:marLeft w:val="0"/>
      <w:marRight w:val="0"/>
      <w:marTop w:val="0"/>
      <w:marBottom w:val="0"/>
      <w:divBdr>
        <w:top w:val="none" w:sz="0" w:space="0" w:color="auto"/>
        <w:left w:val="none" w:sz="0" w:space="0" w:color="auto"/>
        <w:bottom w:val="none" w:sz="0" w:space="0" w:color="auto"/>
        <w:right w:val="none" w:sz="0" w:space="0" w:color="auto"/>
      </w:divBdr>
    </w:div>
    <w:div w:id="150489636">
      <w:bodyDiv w:val="1"/>
      <w:marLeft w:val="0"/>
      <w:marRight w:val="0"/>
      <w:marTop w:val="0"/>
      <w:marBottom w:val="0"/>
      <w:divBdr>
        <w:top w:val="none" w:sz="0" w:space="0" w:color="auto"/>
        <w:left w:val="none" w:sz="0" w:space="0" w:color="auto"/>
        <w:bottom w:val="none" w:sz="0" w:space="0" w:color="auto"/>
        <w:right w:val="none" w:sz="0" w:space="0" w:color="auto"/>
      </w:divBdr>
    </w:div>
    <w:div w:id="153423304">
      <w:bodyDiv w:val="1"/>
      <w:marLeft w:val="0"/>
      <w:marRight w:val="0"/>
      <w:marTop w:val="0"/>
      <w:marBottom w:val="0"/>
      <w:divBdr>
        <w:top w:val="none" w:sz="0" w:space="0" w:color="auto"/>
        <w:left w:val="none" w:sz="0" w:space="0" w:color="auto"/>
        <w:bottom w:val="none" w:sz="0" w:space="0" w:color="auto"/>
        <w:right w:val="none" w:sz="0" w:space="0" w:color="auto"/>
      </w:divBdr>
    </w:div>
    <w:div w:id="155613235">
      <w:bodyDiv w:val="1"/>
      <w:marLeft w:val="0"/>
      <w:marRight w:val="0"/>
      <w:marTop w:val="0"/>
      <w:marBottom w:val="0"/>
      <w:divBdr>
        <w:top w:val="none" w:sz="0" w:space="0" w:color="auto"/>
        <w:left w:val="none" w:sz="0" w:space="0" w:color="auto"/>
        <w:bottom w:val="none" w:sz="0" w:space="0" w:color="auto"/>
        <w:right w:val="none" w:sz="0" w:space="0" w:color="auto"/>
      </w:divBdr>
    </w:div>
    <w:div w:id="155877176">
      <w:bodyDiv w:val="1"/>
      <w:marLeft w:val="0"/>
      <w:marRight w:val="0"/>
      <w:marTop w:val="0"/>
      <w:marBottom w:val="0"/>
      <w:divBdr>
        <w:top w:val="none" w:sz="0" w:space="0" w:color="auto"/>
        <w:left w:val="none" w:sz="0" w:space="0" w:color="auto"/>
        <w:bottom w:val="none" w:sz="0" w:space="0" w:color="auto"/>
        <w:right w:val="none" w:sz="0" w:space="0" w:color="auto"/>
      </w:divBdr>
    </w:div>
    <w:div w:id="155999314">
      <w:bodyDiv w:val="1"/>
      <w:marLeft w:val="0"/>
      <w:marRight w:val="0"/>
      <w:marTop w:val="0"/>
      <w:marBottom w:val="0"/>
      <w:divBdr>
        <w:top w:val="none" w:sz="0" w:space="0" w:color="auto"/>
        <w:left w:val="none" w:sz="0" w:space="0" w:color="auto"/>
        <w:bottom w:val="none" w:sz="0" w:space="0" w:color="auto"/>
        <w:right w:val="none" w:sz="0" w:space="0" w:color="auto"/>
      </w:divBdr>
    </w:div>
    <w:div w:id="156265635">
      <w:bodyDiv w:val="1"/>
      <w:marLeft w:val="0"/>
      <w:marRight w:val="0"/>
      <w:marTop w:val="0"/>
      <w:marBottom w:val="0"/>
      <w:divBdr>
        <w:top w:val="none" w:sz="0" w:space="0" w:color="auto"/>
        <w:left w:val="none" w:sz="0" w:space="0" w:color="auto"/>
        <w:bottom w:val="none" w:sz="0" w:space="0" w:color="auto"/>
        <w:right w:val="none" w:sz="0" w:space="0" w:color="auto"/>
      </w:divBdr>
    </w:div>
    <w:div w:id="156728295">
      <w:bodyDiv w:val="1"/>
      <w:marLeft w:val="0"/>
      <w:marRight w:val="0"/>
      <w:marTop w:val="0"/>
      <w:marBottom w:val="0"/>
      <w:divBdr>
        <w:top w:val="none" w:sz="0" w:space="0" w:color="auto"/>
        <w:left w:val="none" w:sz="0" w:space="0" w:color="auto"/>
        <w:bottom w:val="none" w:sz="0" w:space="0" w:color="auto"/>
        <w:right w:val="none" w:sz="0" w:space="0" w:color="auto"/>
      </w:divBdr>
    </w:div>
    <w:div w:id="156771281">
      <w:bodyDiv w:val="1"/>
      <w:marLeft w:val="0"/>
      <w:marRight w:val="0"/>
      <w:marTop w:val="0"/>
      <w:marBottom w:val="0"/>
      <w:divBdr>
        <w:top w:val="none" w:sz="0" w:space="0" w:color="auto"/>
        <w:left w:val="none" w:sz="0" w:space="0" w:color="auto"/>
        <w:bottom w:val="none" w:sz="0" w:space="0" w:color="auto"/>
        <w:right w:val="none" w:sz="0" w:space="0" w:color="auto"/>
      </w:divBdr>
    </w:div>
    <w:div w:id="157237342">
      <w:bodyDiv w:val="1"/>
      <w:marLeft w:val="0"/>
      <w:marRight w:val="0"/>
      <w:marTop w:val="0"/>
      <w:marBottom w:val="0"/>
      <w:divBdr>
        <w:top w:val="none" w:sz="0" w:space="0" w:color="auto"/>
        <w:left w:val="none" w:sz="0" w:space="0" w:color="auto"/>
        <w:bottom w:val="none" w:sz="0" w:space="0" w:color="auto"/>
        <w:right w:val="none" w:sz="0" w:space="0" w:color="auto"/>
      </w:divBdr>
    </w:div>
    <w:div w:id="158740830">
      <w:bodyDiv w:val="1"/>
      <w:marLeft w:val="0"/>
      <w:marRight w:val="0"/>
      <w:marTop w:val="0"/>
      <w:marBottom w:val="0"/>
      <w:divBdr>
        <w:top w:val="none" w:sz="0" w:space="0" w:color="auto"/>
        <w:left w:val="none" w:sz="0" w:space="0" w:color="auto"/>
        <w:bottom w:val="none" w:sz="0" w:space="0" w:color="auto"/>
        <w:right w:val="none" w:sz="0" w:space="0" w:color="auto"/>
      </w:divBdr>
    </w:div>
    <w:div w:id="158812814">
      <w:bodyDiv w:val="1"/>
      <w:marLeft w:val="0"/>
      <w:marRight w:val="0"/>
      <w:marTop w:val="0"/>
      <w:marBottom w:val="0"/>
      <w:divBdr>
        <w:top w:val="none" w:sz="0" w:space="0" w:color="auto"/>
        <w:left w:val="none" w:sz="0" w:space="0" w:color="auto"/>
        <w:bottom w:val="none" w:sz="0" w:space="0" w:color="auto"/>
        <w:right w:val="none" w:sz="0" w:space="0" w:color="auto"/>
      </w:divBdr>
    </w:div>
    <w:div w:id="161623463">
      <w:bodyDiv w:val="1"/>
      <w:marLeft w:val="0"/>
      <w:marRight w:val="0"/>
      <w:marTop w:val="0"/>
      <w:marBottom w:val="0"/>
      <w:divBdr>
        <w:top w:val="none" w:sz="0" w:space="0" w:color="auto"/>
        <w:left w:val="none" w:sz="0" w:space="0" w:color="auto"/>
        <w:bottom w:val="none" w:sz="0" w:space="0" w:color="auto"/>
        <w:right w:val="none" w:sz="0" w:space="0" w:color="auto"/>
      </w:divBdr>
    </w:div>
    <w:div w:id="162817969">
      <w:bodyDiv w:val="1"/>
      <w:marLeft w:val="0"/>
      <w:marRight w:val="0"/>
      <w:marTop w:val="0"/>
      <w:marBottom w:val="0"/>
      <w:divBdr>
        <w:top w:val="none" w:sz="0" w:space="0" w:color="auto"/>
        <w:left w:val="none" w:sz="0" w:space="0" w:color="auto"/>
        <w:bottom w:val="none" w:sz="0" w:space="0" w:color="auto"/>
        <w:right w:val="none" w:sz="0" w:space="0" w:color="auto"/>
      </w:divBdr>
    </w:div>
    <w:div w:id="165678514">
      <w:bodyDiv w:val="1"/>
      <w:marLeft w:val="0"/>
      <w:marRight w:val="0"/>
      <w:marTop w:val="0"/>
      <w:marBottom w:val="0"/>
      <w:divBdr>
        <w:top w:val="none" w:sz="0" w:space="0" w:color="auto"/>
        <w:left w:val="none" w:sz="0" w:space="0" w:color="auto"/>
        <w:bottom w:val="none" w:sz="0" w:space="0" w:color="auto"/>
        <w:right w:val="none" w:sz="0" w:space="0" w:color="auto"/>
      </w:divBdr>
    </w:div>
    <w:div w:id="166404455">
      <w:bodyDiv w:val="1"/>
      <w:marLeft w:val="0"/>
      <w:marRight w:val="0"/>
      <w:marTop w:val="0"/>
      <w:marBottom w:val="0"/>
      <w:divBdr>
        <w:top w:val="none" w:sz="0" w:space="0" w:color="auto"/>
        <w:left w:val="none" w:sz="0" w:space="0" w:color="auto"/>
        <w:bottom w:val="none" w:sz="0" w:space="0" w:color="auto"/>
        <w:right w:val="none" w:sz="0" w:space="0" w:color="auto"/>
      </w:divBdr>
    </w:div>
    <w:div w:id="167410400">
      <w:bodyDiv w:val="1"/>
      <w:marLeft w:val="0"/>
      <w:marRight w:val="0"/>
      <w:marTop w:val="0"/>
      <w:marBottom w:val="0"/>
      <w:divBdr>
        <w:top w:val="none" w:sz="0" w:space="0" w:color="auto"/>
        <w:left w:val="none" w:sz="0" w:space="0" w:color="auto"/>
        <w:bottom w:val="none" w:sz="0" w:space="0" w:color="auto"/>
        <w:right w:val="none" w:sz="0" w:space="0" w:color="auto"/>
      </w:divBdr>
    </w:div>
    <w:div w:id="168179992">
      <w:bodyDiv w:val="1"/>
      <w:marLeft w:val="0"/>
      <w:marRight w:val="0"/>
      <w:marTop w:val="0"/>
      <w:marBottom w:val="0"/>
      <w:divBdr>
        <w:top w:val="none" w:sz="0" w:space="0" w:color="auto"/>
        <w:left w:val="none" w:sz="0" w:space="0" w:color="auto"/>
        <w:bottom w:val="none" w:sz="0" w:space="0" w:color="auto"/>
        <w:right w:val="none" w:sz="0" w:space="0" w:color="auto"/>
      </w:divBdr>
    </w:div>
    <w:div w:id="169149422">
      <w:bodyDiv w:val="1"/>
      <w:marLeft w:val="0"/>
      <w:marRight w:val="0"/>
      <w:marTop w:val="0"/>
      <w:marBottom w:val="0"/>
      <w:divBdr>
        <w:top w:val="none" w:sz="0" w:space="0" w:color="auto"/>
        <w:left w:val="none" w:sz="0" w:space="0" w:color="auto"/>
        <w:bottom w:val="none" w:sz="0" w:space="0" w:color="auto"/>
        <w:right w:val="none" w:sz="0" w:space="0" w:color="auto"/>
      </w:divBdr>
    </w:div>
    <w:div w:id="172957871">
      <w:bodyDiv w:val="1"/>
      <w:marLeft w:val="0"/>
      <w:marRight w:val="0"/>
      <w:marTop w:val="0"/>
      <w:marBottom w:val="0"/>
      <w:divBdr>
        <w:top w:val="none" w:sz="0" w:space="0" w:color="auto"/>
        <w:left w:val="none" w:sz="0" w:space="0" w:color="auto"/>
        <w:bottom w:val="none" w:sz="0" w:space="0" w:color="auto"/>
        <w:right w:val="none" w:sz="0" w:space="0" w:color="auto"/>
      </w:divBdr>
    </w:div>
    <w:div w:id="173229071">
      <w:bodyDiv w:val="1"/>
      <w:marLeft w:val="0"/>
      <w:marRight w:val="0"/>
      <w:marTop w:val="0"/>
      <w:marBottom w:val="0"/>
      <w:divBdr>
        <w:top w:val="none" w:sz="0" w:space="0" w:color="auto"/>
        <w:left w:val="none" w:sz="0" w:space="0" w:color="auto"/>
        <w:bottom w:val="none" w:sz="0" w:space="0" w:color="auto"/>
        <w:right w:val="none" w:sz="0" w:space="0" w:color="auto"/>
      </w:divBdr>
    </w:div>
    <w:div w:id="173884601">
      <w:bodyDiv w:val="1"/>
      <w:marLeft w:val="0"/>
      <w:marRight w:val="0"/>
      <w:marTop w:val="0"/>
      <w:marBottom w:val="0"/>
      <w:divBdr>
        <w:top w:val="none" w:sz="0" w:space="0" w:color="auto"/>
        <w:left w:val="none" w:sz="0" w:space="0" w:color="auto"/>
        <w:bottom w:val="none" w:sz="0" w:space="0" w:color="auto"/>
        <w:right w:val="none" w:sz="0" w:space="0" w:color="auto"/>
      </w:divBdr>
    </w:div>
    <w:div w:id="175779033">
      <w:bodyDiv w:val="1"/>
      <w:marLeft w:val="0"/>
      <w:marRight w:val="0"/>
      <w:marTop w:val="0"/>
      <w:marBottom w:val="0"/>
      <w:divBdr>
        <w:top w:val="none" w:sz="0" w:space="0" w:color="auto"/>
        <w:left w:val="none" w:sz="0" w:space="0" w:color="auto"/>
        <w:bottom w:val="none" w:sz="0" w:space="0" w:color="auto"/>
        <w:right w:val="none" w:sz="0" w:space="0" w:color="auto"/>
      </w:divBdr>
    </w:div>
    <w:div w:id="178472846">
      <w:bodyDiv w:val="1"/>
      <w:marLeft w:val="0"/>
      <w:marRight w:val="0"/>
      <w:marTop w:val="0"/>
      <w:marBottom w:val="0"/>
      <w:divBdr>
        <w:top w:val="none" w:sz="0" w:space="0" w:color="auto"/>
        <w:left w:val="none" w:sz="0" w:space="0" w:color="auto"/>
        <w:bottom w:val="none" w:sz="0" w:space="0" w:color="auto"/>
        <w:right w:val="none" w:sz="0" w:space="0" w:color="auto"/>
      </w:divBdr>
    </w:div>
    <w:div w:id="178588374">
      <w:bodyDiv w:val="1"/>
      <w:marLeft w:val="0"/>
      <w:marRight w:val="0"/>
      <w:marTop w:val="0"/>
      <w:marBottom w:val="0"/>
      <w:divBdr>
        <w:top w:val="none" w:sz="0" w:space="0" w:color="auto"/>
        <w:left w:val="none" w:sz="0" w:space="0" w:color="auto"/>
        <w:bottom w:val="none" w:sz="0" w:space="0" w:color="auto"/>
        <w:right w:val="none" w:sz="0" w:space="0" w:color="auto"/>
      </w:divBdr>
    </w:div>
    <w:div w:id="178662819">
      <w:bodyDiv w:val="1"/>
      <w:marLeft w:val="0"/>
      <w:marRight w:val="0"/>
      <w:marTop w:val="0"/>
      <w:marBottom w:val="0"/>
      <w:divBdr>
        <w:top w:val="none" w:sz="0" w:space="0" w:color="auto"/>
        <w:left w:val="none" w:sz="0" w:space="0" w:color="auto"/>
        <w:bottom w:val="none" w:sz="0" w:space="0" w:color="auto"/>
        <w:right w:val="none" w:sz="0" w:space="0" w:color="auto"/>
      </w:divBdr>
    </w:div>
    <w:div w:id="179852980">
      <w:bodyDiv w:val="1"/>
      <w:marLeft w:val="0"/>
      <w:marRight w:val="0"/>
      <w:marTop w:val="0"/>
      <w:marBottom w:val="0"/>
      <w:divBdr>
        <w:top w:val="none" w:sz="0" w:space="0" w:color="auto"/>
        <w:left w:val="none" w:sz="0" w:space="0" w:color="auto"/>
        <w:bottom w:val="none" w:sz="0" w:space="0" w:color="auto"/>
        <w:right w:val="none" w:sz="0" w:space="0" w:color="auto"/>
      </w:divBdr>
    </w:div>
    <w:div w:id="180165268">
      <w:bodyDiv w:val="1"/>
      <w:marLeft w:val="0"/>
      <w:marRight w:val="0"/>
      <w:marTop w:val="0"/>
      <w:marBottom w:val="0"/>
      <w:divBdr>
        <w:top w:val="none" w:sz="0" w:space="0" w:color="auto"/>
        <w:left w:val="none" w:sz="0" w:space="0" w:color="auto"/>
        <w:bottom w:val="none" w:sz="0" w:space="0" w:color="auto"/>
        <w:right w:val="none" w:sz="0" w:space="0" w:color="auto"/>
      </w:divBdr>
    </w:div>
    <w:div w:id="180242178">
      <w:bodyDiv w:val="1"/>
      <w:marLeft w:val="0"/>
      <w:marRight w:val="0"/>
      <w:marTop w:val="0"/>
      <w:marBottom w:val="0"/>
      <w:divBdr>
        <w:top w:val="none" w:sz="0" w:space="0" w:color="auto"/>
        <w:left w:val="none" w:sz="0" w:space="0" w:color="auto"/>
        <w:bottom w:val="none" w:sz="0" w:space="0" w:color="auto"/>
        <w:right w:val="none" w:sz="0" w:space="0" w:color="auto"/>
      </w:divBdr>
    </w:div>
    <w:div w:id="181214924">
      <w:bodyDiv w:val="1"/>
      <w:marLeft w:val="0"/>
      <w:marRight w:val="0"/>
      <w:marTop w:val="0"/>
      <w:marBottom w:val="0"/>
      <w:divBdr>
        <w:top w:val="none" w:sz="0" w:space="0" w:color="auto"/>
        <w:left w:val="none" w:sz="0" w:space="0" w:color="auto"/>
        <w:bottom w:val="none" w:sz="0" w:space="0" w:color="auto"/>
        <w:right w:val="none" w:sz="0" w:space="0" w:color="auto"/>
      </w:divBdr>
    </w:div>
    <w:div w:id="182286150">
      <w:bodyDiv w:val="1"/>
      <w:marLeft w:val="0"/>
      <w:marRight w:val="0"/>
      <w:marTop w:val="0"/>
      <w:marBottom w:val="0"/>
      <w:divBdr>
        <w:top w:val="none" w:sz="0" w:space="0" w:color="auto"/>
        <w:left w:val="none" w:sz="0" w:space="0" w:color="auto"/>
        <w:bottom w:val="none" w:sz="0" w:space="0" w:color="auto"/>
        <w:right w:val="none" w:sz="0" w:space="0" w:color="auto"/>
      </w:divBdr>
    </w:div>
    <w:div w:id="182986024">
      <w:bodyDiv w:val="1"/>
      <w:marLeft w:val="0"/>
      <w:marRight w:val="0"/>
      <w:marTop w:val="0"/>
      <w:marBottom w:val="0"/>
      <w:divBdr>
        <w:top w:val="none" w:sz="0" w:space="0" w:color="auto"/>
        <w:left w:val="none" w:sz="0" w:space="0" w:color="auto"/>
        <w:bottom w:val="none" w:sz="0" w:space="0" w:color="auto"/>
        <w:right w:val="none" w:sz="0" w:space="0" w:color="auto"/>
      </w:divBdr>
    </w:div>
    <w:div w:id="184248837">
      <w:bodyDiv w:val="1"/>
      <w:marLeft w:val="0"/>
      <w:marRight w:val="0"/>
      <w:marTop w:val="0"/>
      <w:marBottom w:val="0"/>
      <w:divBdr>
        <w:top w:val="none" w:sz="0" w:space="0" w:color="auto"/>
        <w:left w:val="none" w:sz="0" w:space="0" w:color="auto"/>
        <w:bottom w:val="none" w:sz="0" w:space="0" w:color="auto"/>
        <w:right w:val="none" w:sz="0" w:space="0" w:color="auto"/>
      </w:divBdr>
    </w:div>
    <w:div w:id="187914523">
      <w:bodyDiv w:val="1"/>
      <w:marLeft w:val="0"/>
      <w:marRight w:val="0"/>
      <w:marTop w:val="0"/>
      <w:marBottom w:val="0"/>
      <w:divBdr>
        <w:top w:val="none" w:sz="0" w:space="0" w:color="auto"/>
        <w:left w:val="none" w:sz="0" w:space="0" w:color="auto"/>
        <w:bottom w:val="none" w:sz="0" w:space="0" w:color="auto"/>
        <w:right w:val="none" w:sz="0" w:space="0" w:color="auto"/>
      </w:divBdr>
    </w:div>
    <w:div w:id="188178063">
      <w:bodyDiv w:val="1"/>
      <w:marLeft w:val="0"/>
      <w:marRight w:val="0"/>
      <w:marTop w:val="0"/>
      <w:marBottom w:val="0"/>
      <w:divBdr>
        <w:top w:val="none" w:sz="0" w:space="0" w:color="auto"/>
        <w:left w:val="none" w:sz="0" w:space="0" w:color="auto"/>
        <w:bottom w:val="none" w:sz="0" w:space="0" w:color="auto"/>
        <w:right w:val="none" w:sz="0" w:space="0" w:color="auto"/>
      </w:divBdr>
    </w:div>
    <w:div w:id="188186389">
      <w:bodyDiv w:val="1"/>
      <w:marLeft w:val="0"/>
      <w:marRight w:val="0"/>
      <w:marTop w:val="0"/>
      <w:marBottom w:val="0"/>
      <w:divBdr>
        <w:top w:val="none" w:sz="0" w:space="0" w:color="auto"/>
        <w:left w:val="none" w:sz="0" w:space="0" w:color="auto"/>
        <w:bottom w:val="none" w:sz="0" w:space="0" w:color="auto"/>
        <w:right w:val="none" w:sz="0" w:space="0" w:color="auto"/>
      </w:divBdr>
    </w:div>
    <w:div w:id="189148749">
      <w:bodyDiv w:val="1"/>
      <w:marLeft w:val="0"/>
      <w:marRight w:val="0"/>
      <w:marTop w:val="0"/>
      <w:marBottom w:val="0"/>
      <w:divBdr>
        <w:top w:val="none" w:sz="0" w:space="0" w:color="auto"/>
        <w:left w:val="none" w:sz="0" w:space="0" w:color="auto"/>
        <w:bottom w:val="none" w:sz="0" w:space="0" w:color="auto"/>
        <w:right w:val="none" w:sz="0" w:space="0" w:color="auto"/>
      </w:divBdr>
    </w:div>
    <w:div w:id="189924496">
      <w:bodyDiv w:val="1"/>
      <w:marLeft w:val="0"/>
      <w:marRight w:val="0"/>
      <w:marTop w:val="0"/>
      <w:marBottom w:val="0"/>
      <w:divBdr>
        <w:top w:val="none" w:sz="0" w:space="0" w:color="auto"/>
        <w:left w:val="none" w:sz="0" w:space="0" w:color="auto"/>
        <w:bottom w:val="none" w:sz="0" w:space="0" w:color="auto"/>
        <w:right w:val="none" w:sz="0" w:space="0" w:color="auto"/>
      </w:divBdr>
    </w:div>
    <w:div w:id="190412023">
      <w:bodyDiv w:val="1"/>
      <w:marLeft w:val="0"/>
      <w:marRight w:val="0"/>
      <w:marTop w:val="0"/>
      <w:marBottom w:val="0"/>
      <w:divBdr>
        <w:top w:val="none" w:sz="0" w:space="0" w:color="auto"/>
        <w:left w:val="none" w:sz="0" w:space="0" w:color="auto"/>
        <w:bottom w:val="none" w:sz="0" w:space="0" w:color="auto"/>
        <w:right w:val="none" w:sz="0" w:space="0" w:color="auto"/>
      </w:divBdr>
    </w:div>
    <w:div w:id="190726278">
      <w:bodyDiv w:val="1"/>
      <w:marLeft w:val="0"/>
      <w:marRight w:val="0"/>
      <w:marTop w:val="0"/>
      <w:marBottom w:val="0"/>
      <w:divBdr>
        <w:top w:val="none" w:sz="0" w:space="0" w:color="auto"/>
        <w:left w:val="none" w:sz="0" w:space="0" w:color="auto"/>
        <w:bottom w:val="none" w:sz="0" w:space="0" w:color="auto"/>
        <w:right w:val="none" w:sz="0" w:space="0" w:color="auto"/>
      </w:divBdr>
    </w:div>
    <w:div w:id="192113074">
      <w:bodyDiv w:val="1"/>
      <w:marLeft w:val="0"/>
      <w:marRight w:val="0"/>
      <w:marTop w:val="0"/>
      <w:marBottom w:val="0"/>
      <w:divBdr>
        <w:top w:val="none" w:sz="0" w:space="0" w:color="auto"/>
        <w:left w:val="none" w:sz="0" w:space="0" w:color="auto"/>
        <w:bottom w:val="none" w:sz="0" w:space="0" w:color="auto"/>
        <w:right w:val="none" w:sz="0" w:space="0" w:color="auto"/>
      </w:divBdr>
    </w:div>
    <w:div w:id="193034975">
      <w:bodyDiv w:val="1"/>
      <w:marLeft w:val="0"/>
      <w:marRight w:val="0"/>
      <w:marTop w:val="0"/>
      <w:marBottom w:val="0"/>
      <w:divBdr>
        <w:top w:val="none" w:sz="0" w:space="0" w:color="auto"/>
        <w:left w:val="none" w:sz="0" w:space="0" w:color="auto"/>
        <w:bottom w:val="none" w:sz="0" w:space="0" w:color="auto"/>
        <w:right w:val="none" w:sz="0" w:space="0" w:color="auto"/>
      </w:divBdr>
    </w:div>
    <w:div w:id="193930156">
      <w:bodyDiv w:val="1"/>
      <w:marLeft w:val="0"/>
      <w:marRight w:val="0"/>
      <w:marTop w:val="0"/>
      <w:marBottom w:val="0"/>
      <w:divBdr>
        <w:top w:val="none" w:sz="0" w:space="0" w:color="auto"/>
        <w:left w:val="none" w:sz="0" w:space="0" w:color="auto"/>
        <w:bottom w:val="none" w:sz="0" w:space="0" w:color="auto"/>
        <w:right w:val="none" w:sz="0" w:space="0" w:color="auto"/>
      </w:divBdr>
    </w:div>
    <w:div w:id="194732019">
      <w:bodyDiv w:val="1"/>
      <w:marLeft w:val="0"/>
      <w:marRight w:val="0"/>
      <w:marTop w:val="0"/>
      <w:marBottom w:val="0"/>
      <w:divBdr>
        <w:top w:val="none" w:sz="0" w:space="0" w:color="auto"/>
        <w:left w:val="none" w:sz="0" w:space="0" w:color="auto"/>
        <w:bottom w:val="none" w:sz="0" w:space="0" w:color="auto"/>
        <w:right w:val="none" w:sz="0" w:space="0" w:color="auto"/>
      </w:divBdr>
    </w:div>
    <w:div w:id="196165626">
      <w:bodyDiv w:val="1"/>
      <w:marLeft w:val="0"/>
      <w:marRight w:val="0"/>
      <w:marTop w:val="0"/>
      <w:marBottom w:val="0"/>
      <w:divBdr>
        <w:top w:val="none" w:sz="0" w:space="0" w:color="auto"/>
        <w:left w:val="none" w:sz="0" w:space="0" w:color="auto"/>
        <w:bottom w:val="none" w:sz="0" w:space="0" w:color="auto"/>
        <w:right w:val="none" w:sz="0" w:space="0" w:color="auto"/>
      </w:divBdr>
    </w:div>
    <w:div w:id="196546035">
      <w:bodyDiv w:val="1"/>
      <w:marLeft w:val="0"/>
      <w:marRight w:val="0"/>
      <w:marTop w:val="0"/>
      <w:marBottom w:val="0"/>
      <w:divBdr>
        <w:top w:val="none" w:sz="0" w:space="0" w:color="auto"/>
        <w:left w:val="none" w:sz="0" w:space="0" w:color="auto"/>
        <w:bottom w:val="none" w:sz="0" w:space="0" w:color="auto"/>
        <w:right w:val="none" w:sz="0" w:space="0" w:color="auto"/>
      </w:divBdr>
    </w:div>
    <w:div w:id="197789217">
      <w:bodyDiv w:val="1"/>
      <w:marLeft w:val="0"/>
      <w:marRight w:val="0"/>
      <w:marTop w:val="0"/>
      <w:marBottom w:val="0"/>
      <w:divBdr>
        <w:top w:val="none" w:sz="0" w:space="0" w:color="auto"/>
        <w:left w:val="none" w:sz="0" w:space="0" w:color="auto"/>
        <w:bottom w:val="none" w:sz="0" w:space="0" w:color="auto"/>
        <w:right w:val="none" w:sz="0" w:space="0" w:color="auto"/>
      </w:divBdr>
    </w:div>
    <w:div w:id="197861842">
      <w:bodyDiv w:val="1"/>
      <w:marLeft w:val="0"/>
      <w:marRight w:val="0"/>
      <w:marTop w:val="0"/>
      <w:marBottom w:val="0"/>
      <w:divBdr>
        <w:top w:val="none" w:sz="0" w:space="0" w:color="auto"/>
        <w:left w:val="none" w:sz="0" w:space="0" w:color="auto"/>
        <w:bottom w:val="none" w:sz="0" w:space="0" w:color="auto"/>
        <w:right w:val="none" w:sz="0" w:space="0" w:color="auto"/>
      </w:divBdr>
    </w:div>
    <w:div w:id="198665879">
      <w:bodyDiv w:val="1"/>
      <w:marLeft w:val="0"/>
      <w:marRight w:val="0"/>
      <w:marTop w:val="0"/>
      <w:marBottom w:val="0"/>
      <w:divBdr>
        <w:top w:val="none" w:sz="0" w:space="0" w:color="auto"/>
        <w:left w:val="none" w:sz="0" w:space="0" w:color="auto"/>
        <w:bottom w:val="none" w:sz="0" w:space="0" w:color="auto"/>
        <w:right w:val="none" w:sz="0" w:space="0" w:color="auto"/>
      </w:divBdr>
    </w:div>
    <w:div w:id="199246512">
      <w:bodyDiv w:val="1"/>
      <w:marLeft w:val="0"/>
      <w:marRight w:val="0"/>
      <w:marTop w:val="0"/>
      <w:marBottom w:val="0"/>
      <w:divBdr>
        <w:top w:val="none" w:sz="0" w:space="0" w:color="auto"/>
        <w:left w:val="none" w:sz="0" w:space="0" w:color="auto"/>
        <w:bottom w:val="none" w:sz="0" w:space="0" w:color="auto"/>
        <w:right w:val="none" w:sz="0" w:space="0" w:color="auto"/>
      </w:divBdr>
    </w:div>
    <w:div w:id="199362227">
      <w:bodyDiv w:val="1"/>
      <w:marLeft w:val="0"/>
      <w:marRight w:val="0"/>
      <w:marTop w:val="0"/>
      <w:marBottom w:val="0"/>
      <w:divBdr>
        <w:top w:val="none" w:sz="0" w:space="0" w:color="auto"/>
        <w:left w:val="none" w:sz="0" w:space="0" w:color="auto"/>
        <w:bottom w:val="none" w:sz="0" w:space="0" w:color="auto"/>
        <w:right w:val="none" w:sz="0" w:space="0" w:color="auto"/>
      </w:divBdr>
    </w:div>
    <w:div w:id="199980606">
      <w:bodyDiv w:val="1"/>
      <w:marLeft w:val="0"/>
      <w:marRight w:val="0"/>
      <w:marTop w:val="0"/>
      <w:marBottom w:val="0"/>
      <w:divBdr>
        <w:top w:val="none" w:sz="0" w:space="0" w:color="auto"/>
        <w:left w:val="none" w:sz="0" w:space="0" w:color="auto"/>
        <w:bottom w:val="none" w:sz="0" w:space="0" w:color="auto"/>
        <w:right w:val="none" w:sz="0" w:space="0" w:color="auto"/>
      </w:divBdr>
    </w:div>
    <w:div w:id="202330062">
      <w:bodyDiv w:val="1"/>
      <w:marLeft w:val="0"/>
      <w:marRight w:val="0"/>
      <w:marTop w:val="0"/>
      <w:marBottom w:val="0"/>
      <w:divBdr>
        <w:top w:val="none" w:sz="0" w:space="0" w:color="auto"/>
        <w:left w:val="none" w:sz="0" w:space="0" w:color="auto"/>
        <w:bottom w:val="none" w:sz="0" w:space="0" w:color="auto"/>
        <w:right w:val="none" w:sz="0" w:space="0" w:color="auto"/>
      </w:divBdr>
    </w:div>
    <w:div w:id="202713408">
      <w:bodyDiv w:val="1"/>
      <w:marLeft w:val="0"/>
      <w:marRight w:val="0"/>
      <w:marTop w:val="0"/>
      <w:marBottom w:val="0"/>
      <w:divBdr>
        <w:top w:val="none" w:sz="0" w:space="0" w:color="auto"/>
        <w:left w:val="none" w:sz="0" w:space="0" w:color="auto"/>
        <w:bottom w:val="none" w:sz="0" w:space="0" w:color="auto"/>
        <w:right w:val="none" w:sz="0" w:space="0" w:color="auto"/>
      </w:divBdr>
    </w:div>
    <w:div w:id="203368621">
      <w:bodyDiv w:val="1"/>
      <w:marLeft w:val="0"/>
      <w:marRight w:val="0"/>
      <w:marTop w:val="0"/>
      <w:marBottom w:val="0"/>
      <w:divBdr>
        <w:top w:val="none" w:sz="0" w:space="0" w:color="auto"/>
        <w:left w:val="none" w:sz="0" w:space="0" w:color="auto"/>
        <w:bottom w:val="none" w:sz="0" w:space="0" w:color="auto"/>
        <w:right w:val="none" w:sz="0" w:space="0" w:color="auto"/>
      </w:divBdr>
    </w:div>
    <w:div w:id="203979533">
      <w:bodyDiv w:val="1"/>
      <w:marLeft w:val="0"/>
      <w:marRight w:val="0"/>
      <w:marTop w:val="0"/>
      <w:marBottom w:val="0"/>
      <w:divBdr>
        <w:top w:val="none" w:sz="0" w:space="0" w:color="auto"/>
        <w:left w:val="none" w:sz="0" w:space="0" w:color="auto"/>
        <w:bottom w:val="none" w:sz="0" w:space="0" w:color="auto"/>
        <w:right w:val="none" w:sz="0" w:space="0" w:color="auto"/>
      </w:divBdr>
    </w:div>
    <w:div w:id="206383033">
      <w:bodyDiv w:val="1"/>
      <w:marLeft w:val="0"/>
      <w:marRight w:val="0"/>
      <w:marTop w:val="0"/>
      <w:marBottom w:val="0"/>
      <w:divBdr>
        <w:top w:val="none" w:sz="0" w:space="0" w:color="auto"/>
        <w:left w:val="none" w:sz="0" w:space="0" w:color="auto"/>
        <w:bottom w:val="none" w:sz="0" w:space="0" w:color="auto"/>
        <w:right w:val="none" w:sz="0" w:space="0" w:color="auto"/>
      </w:divBdr>
    </w:div>
    <w:div w:id="206531034">
      <w:bodyDiv w:val="1"/>
      <w:marLeft w:val="0"/>
      <w:marRight w:val="0"/>
      <w:marTop w:val="0"/>
      <w:marBottom w:val="0"/>
      <w:divBdr>
        <w:top w:val="none" w:sz="0" w:space="0" w:color="auto"/>
        <w:left w:val="none" w:sz="0" w:space="0" w:color="auto"/>
        <w:bottom w:val="none" w:sz="0" w:space="0" w:color="auto"/>
        <w:right w:val="none" w:sz="0" w:space="0" w:color="auto"/>
      </w:divBdr>
    </w:div>
    <w:div w:id="207956295">
      <w:bodyDiv w:val="1"/>
      <w:marLeft w:val="0"/>
      <w:marRight w:val="0"/>
      <w:marTop w:val="0"/>
      <w:marBottom w:val="0"/>
      <w:divBdr>
        <w:top w:val="none" w:sz="0" w:space="0" w:color="auto"/>
        <w:left w:val="none" w:sz="0" w:space="0" w:color="auto"/>
        <w:bottom w:val="none" w:sz="0" w:space="0" w:color="auto"/>
        <w:right w:val="none" w:sz="0" w:space="0" w:color="auto"/>
      </w:divBdr>
    </w:div>
    <w:div w:id="208539810">
      <w:bodyDiv w:val="1"/>
      <w:marLeft w:val="0"/>
      <w:marRight w:val="0"/>
      <w:marTop w:val="0"/>
      <w:marBottom w:val="0"/>
      <w:divBdr>
        <w:top w:val="none" w:sz="0" w:space="0" w:color="auto"/>
        <w:left w:val="none" w:sz="0" w:space="0" w:color="auto"/>
        <w:bottom w:val="none" w:sz="0" w:space="0" w:color="auto"/>
        <w:right w:val="none" w:sz="0" w:space="0" w:color="auto"/>
      </w:divBdr>
    </w:div>
    <w:div w:id="208687882">
      <w:bodyDiv w:val="1"/>
      <w:marLeft w:val="0"/>
      <w:marRight w:val="0"/>
      <w:marTop w:val="0"/>
      <w:marBottom w:val="0"/>
      <w:divBdr>
        <w:top w:val="none" w:sz="0" w:space="0" w:color="auto"/>
        <w:left w:val="none" w:sz="0" w:space="0" w:color="auto"/>
        <w:bottom w:val="none" w:sz="0" w:space="0" w:color="auto"/>
        <w:right w:val="none" w:sz="0" w:space="0" w:color="auto"/>
      </w:divBdr>
    </w:div>
    <w:div w:id="210964675">
      <w:bodyDiv w:val="1"/>
      <w:marLeft w:val="0"/>
      <w:marRight w:val="0"/>
      <w:marTop w:val="0"/>
      <w:marBottom w:val="0"/>
      <w:divBdr>
        <w:top w:val="none" w:sz="0" w:space="0" w:color="auto"/>
        <w:left w:val="none" w:sz="0" w:space="0" w:color="auto"/>
        <w:bottom w:val="none" w:sz="0" w:space="0" w:color="auto"/>
        <w:right w:val="none" w:sz="0" w:space="0" w:color="auto"/>
      </w:divBdr>
    </w:div>
    <w:div w:id="212233122">
      <w:bodyDiv w:val="1"/>
      <w:marLeft w:val="0"/>
      <w:marRight w:val="0"/>
      <w:marTop w:val="0"/>
      <w:marBottom w:val="0"/>
      <w:divBdr>
        <w:top w:val="none" w:sz="0" w:space="0" w:color="auto"/>
        <w:left w:val="none" w:sz="0" w:space="0" w:color="auto"/>
        <w:bottom w:val="none" w:sz="0" w:space="0" w:color="auto"/>
        <w:right w:val="none" w:sz="0" w:space="0" w:color="auto"/>
      </w:divBdr>
    </w:div>
    <w:div w:id="212736508">
      <w:bodyDiv w:val="1"/>
      <w:marLeft w:val="0"/>
      <w:marRight w:val="0"/>
      <w:marTop w:val="0"/>
      <w:marBottom w:val="0"/>
      <w:divBdr>
        <w:top w:val="none" w:sz="0" w:space="0" w:color="auto"/>
        <w:left w:val="none" w:sz="0" w:space="0" w:color="auto"/>
        <w:bottom w:val="none" w:sz="0" w:space="0" w:color="auto"/>
        <w:right w:val="none" w:sz="0" w:space="0" w:color="auto"/>
      </w:divBdr>
    </w:div>
    <w:div w:id="213155424">
      <w:bodyDiv w:val="1"/>
      <w:marLeft w:val="0"/>
      <w:marRight w:val="0"/>
      <w:marTop w:val="0"/>
      <w:marBottom w:val="0"/>
      <w:divBdr>
        <w:top w:val="none" w:sz="0" w:space="0" w:color="auto"/>
        <w:left w:val="none" w:sz="0" w:space="0" w:color="auto"/>
        <w:bottom w:val="none" w:sz="0" w:space="0" w:color="auto"/>
        <w:right w:val="none" w:sz="0" w:space="0" w:color="auto"/>
      </w:divBdr>
    </w:div>
    <w:div w:id="214584382">
      <w:bodyDiv w:val="1"/>
      <w:marLeft w:val="0"/>
      <w:marRight w:val="0"/>
      <w:marTop w:val="0"/>
      <w:marBottom w:val="0"/>
      <w:divBdr>
        <w:top w:val="none" w:sz="0" w:space="0" w:color="auto"/>
        <w:left w:val="none" w:sz="0" w:space="0" w:color="auto"/>
        <w:bottom w:val="none" w:sz="0" w:space="0" w:color="auto"/>
        <w:right w:val="none" w:sz="0" w:space="0" w:color="auto"/>
      </w:divBdr>
    </w:div>
    <w:div w:id="217327911">
      <w:bodyDiv w:val="1"/>
      <w:marLeft w:val="0"/>
      <w:marRight w:val="0"/>
      <w:marTop w:val="0"/>
      <w:marBottom w:val="0"/>
      <w:divBdr>
        <w:top w:val="none" w:sz="0" w:space="0" w:color="auto"/>
        <w:left w:val="none" w:sz="0" w:space="0" w:color="auto"/>
        <w:bottom w:val="none" w:sz="0" w:space="0" w:color="auto"/>
        <w:right w:val="none" w:sz="0" w:space="0" w:color="auto"/>
      </w:divBdr>
    </w:div>
    <w:div w:id="218631747">
      <w:bodyDiv w:val="1"/>
      <w:marLeft w:val="0"/>
      <w:marRight w:val="0"/>
      <w:marTop w:val="0"/>
      <w:marBottom w:val="0"/>
      <w:divBdr>
        <w:top w:val="none" w:sz="0" w:space="0" w:color="auto"/>
        <w:left w:val="none" w:sz="0" w:space="0" w:color="auto"/>
        <w:bottom w:val="none" w:sz="0" w:space="0" w:color="auto"/>
        <w:right w:val="none" w:sz="0" w:space="0" w:color="auto"/>
      </w:divBdr>
    </w:div>
    <w:div w:id="219748465">
      <w:bodyDiv w:val="1"/>
      <w:marLeft w:val="0"/>
      <w:marRight w:val="0"/>
      <w:marTop w:val="0"/>
      <w:marBottom w:val="0"/>
      <w:divBdr>
        <w:top w:val="none" w:sz="0" w:space="0" w:color="auto"/>
        <w:left w:val="none" w:sz="0" w:space="0" w:color="auto"/>
        <w:bottom w:val="none" w:sz="0" w:space="0" w:color="auto"/>
        <w:right w:val="none" w:sz="0" w:space="0" w:color="auto"/>
      </w:divBdr>
    </w:div>
    <w:div w:id="219825502">
      <w:bodyDiv w:val="1"/>
      <w:marLeft w:val="0"/>
      <w:marRight w:val="0"/>
      <w:marTop w:val="0"/>
      <w:marBottom w:val="0"/>
      <w:divBdr>
        <w:top w:val="none" w:sz="0" w:space="0" w:color="auto"/>
        <w:left w:val="none" w:sz="0" w:space="0" w:color="auto"/>
        <w:bottom w:val="none" w:sz="0" w:space="0" w:color="auto"/>
        <w:right w:val="none" w:sz="0" w:space="0" w:color="auto"/>
      </w:divBdr>
    </w:div>
    <w:div w:id="221333020">
      <w:bodyDiv w:val="1"/>
      <w:marLeft w:val="0"/>
      <w:marRight w:val="0"/>
      <w:marTop w:val="0"/>
      <w:marBottom w:val="0"/>
      <w:divBdr>
        <w:top w:val="none" w:sz="0" w:space="0" w:color="auto"/>
        <w:left w:val="none" w:sz="0" w:space="0" w:color="auto"/>
        <w:bottom w:val="none" w:sz="0" w:space="0" w:color="auto"/>
        <w:right w:val="none" w:sz="0" w:space="0" w:color="auto"/>
      </w:divBdr>
    </w:div>
    <w:div w:id="222328619">
      <w:bodyDiv w:val="1"/>
      <w:marLeft w:val="0"/>
      <w:marRight w:val="0"/>
      <w:marTop w:val="0"/>
      <w:marBottom w:val="0"/>
      <w:divBdr>
        <w:top w:val="none" w:sz="0" w:space="0" w:color="auto"/>
        <w:left w:val="none" w:sz="0" w:space="0" w:color="auto"/>
        <w:bottom w:val="none" w:sz="0" w:space="0" w:color="auto"/>
        <w:right w:val="none" w:sz="0" w:space="0" w:color="auto"/>
      </w:divBdr>
    </w:div>
    <w:div w:id="222641176">
      <w:bodyDiv w:val="1"/>
      <w:marLeft w:val="0"/>
      <w:marRight w:val="0"/>
      <w:marTop w:val="0"/>
      <w:marBottom w:val="0"/>
      <w:divBdr>
        <w:top w:val="none" w:sz="0" w:space="0" w:color="auto"/>
        <w:left w:val="none" w:sz="0" w:space="0" w:color="auto"/>
        <w:bottom w:val="none" w:sz="0" w:space="0" w:color="auto"/>
        <w:right w:val="none" w:sz="0" w:space="0" w:color="auto"/>
      </w:divBdr>
    </w:div>
    <w:div w:id="223371269">
      <w:bodyDiv w:val="1"/>
      <w:marLeft w:val="0"/>
      <w:marRight w:val="0"/>
      <w:marTop w:val="0"/>
      <w:marBottom w:val="0"/>
      <w:divBdr>
        <w:top w:val="none" w:sz="0" w:space="0" w:color="auto"/>
        <w:left w:val="none" w:sz="0" w:space="0" w:color="auto"/>
        <w:bottom w:val="none" w:sz="0" w:space="0" w:color="auto"/>
        <w:right w:val="none" w:sz="0" w:space="0" w:color="auto"/>
      </w:divBdr>
    </w:div>
    <w:div w:id="226499094">
      <w:bodyDiv w:val="1"/>
      <w:marLeft w:val="0"/>
      <w:marRight w:val="0"/>
      <w:marTop w:val="0"/>
      <w:marBottom w:val="0"/>
      <w:divBdr>
        <w:top w:val="none" w:sz="0" w:space="0" w:color="auto"/>
        <w:left w:val="none" w:sz="0" w:space="0" w:color="auto"/>
        <w:bottom w:val="none" w:sz="0" w:space="0" w:color="auto"/>
        <w:right w:val="none" w:sz="0" w:space="0" w:color="auto"/>
      </w:divBdr>
    </w:div>
    <w:div w:id="226578609">
      <w:bodyDiv w:val="1"/>
      <w:marLeft w:val="0"/>
      <w:marRight w:val="0"/>
      <w:marTop w:val="0"/>
      <w:marBottom w:val="0"/>
      <w:divBdr>
        <w:top w:val="none" w:sz="0" w:space="0" w:color="auto"/>
        <w:left w:val="none" w:sz="0" w:space="0" w:color="auto"/>
        <w:bottom w:val="none" w:sz="0" w:space="0" w:color="auto"/>
        <w:right w:val="none" w:sz="0" w:space="0" w:color="auto"/>
      </w:divBdr>
    </w:div>
    <w:div w:id="227155956">
      <w:bodyDiv w:val="1"/>
      <w:marLeft w:val="0"/>
      <w:marRight w:val="0"/>
      <w:marTop w:val="0"/>
      <w:marBottom w:val="0"/>
      <w:divBdr>
        <w:top w:val="none" w:sz="0" w:space="0" w:color="auto"/>
        <w:left w:val="none" w:sz="0" w:space="0" w:color="auto"/>
        <w:bottom w:val="none" w:sz="0" w:space="0" w:color="auto"/>
        <w:right w:val="none" w:sz="0" w:space="0" w:color="auto"/>
      </w:divBdr>
    </w:div>
    <w:div w:id="227420904">
      <w:bodyDiv w:val="1"/>
      <w:marLeft w:val="0"/>
      <w:marRight w:val="0"/>
      <w:marTop w:val="0"/>
      <w:marBottom w:val="0"/>
      <w:divBdr>
        <w:top w:val="none" w:sz="0" w:space="0" w:color="auto"/>
        <w:left w:val="none" w:sz="0" w:space="0" w:color="auto"/>
        <w:bottom w:val="none" w:sz="0" w:space="0" w:color="auto"/>
        <w:right w:val="none" w:sz="0" w:space="0" w:color="auto"/>
      </w:divBdr>
    </w:div>
    <w:div w:id="228999334">
      <w:bodyDiv w:val="1"/>
      <w:marLeft w:val="0"/>
      <w:marRight w:val="0"/>
      <w:marTop w:val="0"/>
      <w:marBottom w:val="0"/>
      <w:divBdr>
        <w:top w:val="none" w:sz="0" w:space="0" w:color="auto"/>
        <w:left w:val="none" w:sz="0" w:space="0" w:color="auto"/>
        <w:bottom w:val="none" w:sz="0" w:space="0" w:color="auto"/>
        <w:right w:val="none" w:sz="0" w:space="0" w:color="auto"/>
      </w:divBdr>
    </w:div>
    <w:div w:id="230311720">
      <w:bodyDiv w:val="1"/>
      <w:marLeft w:val="0"/>
      <w:marRight w:val="0"/>
      <w:marTop w:val="0"/>
      <w:marBottom w:val="0"/>
      <w:divBdr>
        <w:top w:val="none" w:sz="0" w:space="0" w:color="auto"/>
        <w:left w:val="none" w:sz="0" w:space="0" w:color="auto"/>
        <w:bottom w:val="none" w:sz="0" w:space="0" w:color="auto"/>
        <w:right w:val="none" w:sz="0" w:space="0" w:color="auto"/>
      </w:divBdr>
    </w:div>
    <w:div w:id="230384820">
      <w:bodyDiv w:val="1"/>
      <w:marLeft w:val="0"/>
      <w:marRight w:val="0"/>
      <w:marTop w:val="0"/>
      <w:marBottom w:val="0"/>
      <w:divBdr>
        <w:top w:val="none" w:sz="0" w:space="0" w:color="auto"/>
        <w:left w:val="none" w:sz="0" w:space="0" w:color="auto"/>
        <w:bottom w:val="none" w:sz="0" w:space="0" w:color="auto"/>
        <w:right w:val="none" w:sz="0" w:space="0" w:color="auto"/>
      </w:divBdr>
    </w:div>
    <w:div w:id="230432506">
      <w:bodyDiv w:val="1"/>
      <w:marLeft w:val="0"/>
      <w:marRight w:val="0"/>
      <w:marTop w:val="0"/>
      <w:marBottom w:val="0"/>
      <w:divBdr>
        <w:top w:val="none" w:sz="0" w:space="0" w:color="auto"/>
        <w:left w:val="none" w:sz="0" w:space="0" w:color="auto"/>
        <w:bottom w:val="none" w:sz="0" w:space="0" w:color="auto"/>
        <w:right w:val="none" w:sz="0" w:space="0" w:color="auto"/>
      </w:divBdr>
    </w:div>
    <w:div w:id="232007497">
      <w:bodyDiv w:val="1"/>
      <w:marLeft w:val="0"/>
      <w:marRight w:val="0"/>
      <w:marTop w:val="0"/>
      <w:marBottom w:val="0"/>
      <w:divBdr>
        <w:top w:val="none" w:sz="0" w:space="0" w:color="auto"/>
        <w:left w:val="none" w:sz="0" w:space="0" w:color="auto"/>
        <w:bottom w:val="none" w:sz="0" w:space="0" w:color="auto"/>
        <w:right w:val="none" w:sz="0" w:space="0" w:color="auto"/>
      </w:divBdr>
    </w:div>
    <w:div w:id="234053216">
      <w:bodyDiv w:val="1"/>
      <w:marLeft w:val="0"/>
      <w:marRight w:val="0"/>
      <w:marTop w:val="0"/>
      <w:marBottom w:val="0"/>
      <w:divBdr>
        <w:top w:val="none" w:sz="0" w:space="0" w:color="auto"/>
        <w:left w:val="none" w:sz="0" w:space="0" w:color="auto"/>
        <w:bottom w:val="none" w:sz="0" w:space="0" w:color="auto"/>
        <w:right w:val="none" w:sz="0" w:space="0" w:color="auto"/>
      </w:divBdr>
    </w:div>
    <w:div w:id="234436072">
      <w:bodyDiv w:val="1"/>
      <w:marLeft w:val="0"/>
      <w:marRight w:val="0"/>
      <w:marTop w:val="0"/>
      <w:marBottom w:val="0"/>
      <w:divBdr>
        <w:top w:val="none" w:sz="0" w:space="0" w:color="auto"/>
        <w:left w:val="none" w:sz="0" w:space="0" w:color="auto"/>
        <w:bottom w:val="none" w:sz="0" w:space="0" w:color="auto"/>
        <w:right w:val="none" w:sz="0" w:space="0" w:color="auto"/>
      </w:divBdr>
    </w:div>
    <w:div w:id="237788347">
      <w:bodyDiv w:val="1"/>
      <w:marLeft w:val="0"/>
      <w:marRight w:val="0"/>
      <w:marTop w:val="0"/>
      <w:marBottom w:val="0"/>
      <w:divBdr>
        <w:top w:val="none" w:sz="0" w:space="0" w:color="auto"/>
        <w:left w:val="none" w:sz="0" w:space="0" w:color="auto"/>
        <w:bottom w:val="none" w:sz="0" w:space="0" w:color="auto"/>
        <w:right w:val="none" w:sz="0" w:space="0" w:color="auto"/>
      </w:divBdr>
    </w:div>
    <w:div w:id="238029821">
      <w:bodyDiv w:val="1"/>
      <w:marLeft w:val="0"/>
      <w:marRight w:val="0"/>
      <w:marTop w:val="0"/>
      <w:marBottom w:val="0"/>
      <w:divBdr>
        <w:top w:val="none" w:sz="0" w:space="0" w:color="auto"/>
        <w:left w:val="none" w:sz="0" w:space="0" w:color="auto"/>
        <w:bottom w:val="none" w:sz="0" w:space="0" w:color="auto"/>
        <w:right w:val="none" w:sz="0" w:space="0" w:color="auto"/>
      </w:divBdr>
    </w:div>
    <w:div w:id="239291834">
      <w:bodyDiv w:val="1"/>
      <w:marLeft w:val="0"/>
      <w:marRight w:val="0"/>
      <w:marTop w:val="0"/>
      <w:marBottom w:val="0"/>
      <w:divBdr>
        <w:top w:val="none" w:sz="0" w:space="0" w:color="auto"/>
        <w:left w:val="none" w:sz="0" w:space="0" w:color="auto"/>
        <w:bottom w:val="none" w:sz="0" w:space="0" w:color="auto"/>
        <w:right w:val="none" w:sz="0" w:space="0" w:color="auto"/>
      </w:divBdr>
    </w:div>
    <w:div w:id="240220102">
      <w:bodyDiv w:val="1"/>
      <w:marLeft w:val="0"/>
      <w:marRight w:val="0"/>
      <w:marTop w:val="0"/>
      <w:marBottom w:val="0"/>
      <w:divBdr>
        <w:top w:val="none" w:sz="0" w:space="0" w:color="auto"/>
        <w:left w:val="none" w:sz="0" w:space="0" w:color="auto"/>
        <w:bottom w:val="none" w:sz="0" w:space="0" w:color="auto"/>
        <w:right w:val="none" w:sz="0" w:space="0" w:color="auto"/>
      </w:divBdr>
    </w:div>
    <w:div w:id="240260795">
      <w:bodyDiv w:val="1"/>
      <w:marLeft w:val="0"/>
      <w:marRight w:val="0"/>
      <w:marTop w:val="0"/>
      <w:marBottom w:val="0"/>
      <w:divBdr>
        <w:top w:val="none" w:sz="0" w:space="0" w:color="auto"/>
        <w:left w:val="none" w:sz="0" w:space="0" w:color="auto"/>
        <w:bottom w:val="none" w:sz="0" w:space="0" w:color="auto"/>
        <w:right w:val="none" w:sz="0" w:space="0" w:color="auto"/>
      </w:divBdr>
    </w:div>
    <w:div w:id="241910642">
      <w:bodyDiv w:val="1"/>
      <w:marLeft w:val="0"/>
      <w:marRight w:val="0"/>
      <w:marTop w:val="0"/>
      <w:marBottom w:val="0"/>
      <w:divBdr>
        <w:top w:val="none" w:sz="0" w:space="0" w:color="auto"/>
        <w:left w:val="none" w:sz="0" w:space="0" w:color="auto"/>
        <w:bottom w:val="none" w:sz="0" w:space="0" w:color="auto"/>
        <w:right w:val="none" w:sz="0" w:space="0" w:color="auto"/>
      </w:divBdr>
    </w:div>
    <w:div w:id="243954412">
      <w:bodyDiv w:val="1"/>
      <w:marLeft w:val="0"/>
      <w:marRight w:val="0"/>
      <w:marTop w:val="0"/>
      <w:marBottom w:val="0"/>
      <w:divBdr>
        <w:top w:val="none" w:sz="0" w:space="0" w:color="auto"/>
        <w:left w:val="none" w:sz="0" w:space="0" w:color="auto"/>
        <w:bottom w:val="none" w:sz="0" w:space="0" w:color="auto"/>
        <w:right w:val="none" w:sz="0" w:space="0" w:color="auto"/>
      </w:divBdr>
    </w:div>
    <w:div w:id="245962944">
      <w:bodyDiv w:val="1"/>
      <w:marLeft w:val="0"/>
      <w:marRight w:val="0"/>
      <w:marTop w:val="0"/>
      <w:marBottom w:val="0"/>
      <w:divBdr>
        <w:top w:val="none" w:sz="0" w:space="0" w:color="auto"/>
        <w:left w:val="none" w:sz="0" w:space="0" w:color="auto"/>
        <w:bottom w:val="none" w:sz="0" w:space="0" w:color="auto"/>
        <w:right w:val="none" w:sz="0" w:space="0" w:color="auto"/>
      </w:divBdr>
    </w:div>
    <w:div w:id="246157002">
      <w:bodyDiv w:val="1"/>
      <w:marLeft w:val="0"/>
      <w:marRight w:val="0"/>
      <w:marTop w:val="0"/>
      <w:marBottom w:val="0"/>
      <w:divBdr>
        <w:top w:val="none" w:sz="0" w:space="0" w:color="auto"/>
        <w:left w:val="none" w:sz="0" w:space="0" w:color="auto"/>
        <w:bottom w:val="none" w:sz="0" w:space="0" w:color="auto"/>
        <w:right w:val="none" w:sz="0" w:space="0" w:color="auto"/>
      </w:divBdr>
    </w:div>
    <w:div w:id="249120595">
      <w:bodyDiv w:val="1"/>
      <w:marLeft w:val="0"/>
      <w:marRight w:val="0"/>
      <w:marTop w:val="0"/>
      <w:marBottom w:val="0"/>
      <w:divBdr>
        <w:top w:val="none" w:sz="0" w:space="0" w:color="auto"/>
        <w:left w:val="none" w:sz="0" w:space="0" w:color="auto"/>
        <w:bottom w:val="none" w:sz="0" w:space="0" w:color="auto"/>
        <w:right w:val="none" w:sz="0" w:space="0" w:color="auto"/>
      </w:divBdr>
    </w:div>
    <w:div w:id="249848326">
      <w:bodyDiv w:val="1"/>
      <w:marLeft w:val="0"/>
      <w:marRight w:val="0"/>
      <w:marTop w:val="0"/>
      <w:marBottom w:val="0"/>
      <w:divBdr>
        <w:top w:val="none" w:sz="0" w:space="0" w:color="auto"/>
        <w:left w:val="none" w:sz="0" w:space="0" w:color="auto"/>
        <w:bottom w:val="none" w:sz="0" w:space="0" w:color="auto"/>
        <w:right w:val="none" w:sz="0" w:space="0" w:color="auto"/>
      </w:divBdr>
    </w:div>
    <w:div w:id="252248517">
      <w:bodyDiv w:val="1"/>
      <w:marLeft w:val="0"/>
      <w:marRight w:val="0"/>
      <w:marTop w:val="0"/>
      <w:marBottom w:val="0"/>
      <w:divBdr>
        <w:top w:val="none" w:sz="0" w:space="0" w:color="auto"/>
        <w:left w:val="none" w:sz="0" w:space="0" w:color="auto"/>
        <w:bottom w:val="none" w:sz="0" w:space="0" w:color="auto"/>
        <w:right w:val="none" w:sz="0" w:space="0" w:color="auto"/>
      </w:divBdr>
    </w:div>
    <w:div w:id="252280559">
      <w:bodyDiv w:val="1"/>
      <w:marLeft w:val="0"/>
      <w:marRight w:val="0"/>
      <w:marTop w:val="0"/>
      <w:marBottom w:val="0"/>
      <w:divBdr>
        <w:top w:val="none" w:sz="0" w:space="0" w:color="auto"/>
        <w:left w:val="none" w:sz="0" w:space="0" w:color="auto"/>
        <w:bottom w:val="none" w:sz="0" w:space="0" w:color="auto"/>
        <w:right w:val="none" w:sz="0" w:space="0" w:color="auto"/>
      </w:divBdr>
    </w:div>
    <w:div w:id="253829762">
      <w:bodyDiv w:val="1"/>
      <w:marLeft w:val="0"/>
      <w:marRight w:val="0"/>
      <w:marTop w:val="0"/>
      <w:marBottom w:val="0"/>
      <w:divBdr>
        <w:top w:val="none" w:sz="0" w:space="0" w:color="auto"/>
        <w:left w:val="none" w:sz="0" w:space="0" w:color="auto"/>
        <w:bottom w:val="none" w:sz="0" w:space="0" w:color="auto"/>
        <w:right w:val="none" w:sz="0" w:space="0" w:color="auto"/>
      </w:divBdr>
    </w:div>
    <w:div w:id="253980971">
      <w:bodyDiv w:val="1"/>
      <w:marLeft w:val="0"/>
      <w:marRight w:val="0"/>
      <w:marTop w:val="0"/>
      <w:marBottom w:val="0"/>
      <w:divBdr>
        <w:top w:val="none" w:sz="0" w:space="0" w:color="auto"/>
        <w:left w:val="none" w:sz="0" w:space="0" w:color="auto"/>
        <w:bottom w:val="none" w:sz="0" w:space="0" w:color="auto"/>
        <w:right w:val="none" w:sz="0" w:space="0" w:color="auto"/>
      </w:divBdr>
    </w:div>
    <w:div w:id="254366482">
      <w:bodyDiv w:val="1"/>
      <w:marLeft w:val="0"/>
      <w:marRight w:val="0"/>
      <w:marTop w:val="0"/>
      <w:marBottom w:val="0"/>
      <w:divBdr>
        <w:top w:val="none" w:sz="0" w:space="0" w:color="auto"/>
        <w:left w:val="none" w:sz="0" w:space="0" w:color="auto"/>
        <w:bottom w:val="none" w:sz="0" w:space="0" w:color="auto"/>
        <w:right w:val="none" w:sz="0" w:space="0" w:color="auto"/>
      </w:divBdr>
    </w:div>
    <w:div w:id="255288583">
      <w:bodyDiv w:val="1"/>
      <w:marLeft w:val="0"/>
      <w:marRight w:val="0"/>
      <w:marTop w:val="0"/>
      <w:marBottom w:val="0"/>
      <w:divBdr>
        <w:top w:val="none" w:sz="0" w:space="0" w:color="auto"/>
        <w:left w:val="none" w:sz="0" w:space="0" w:color="auto"/>
        <w:bottom w:val="none" w:sz="0" w:space="0" w:color="auto"/>
        <w:right w:val="none" w:sz="0" w:space="0" w:color="auto"/>
      </w:divBdr>
    </w:div>
    <w:div w:id="255552285">
      <w:bodyDiv w:val="1"/>
      <w:marLeft w:val="0"/>
      <w:marRight w:val="0"/>
      <w:marTop w:val="0"/>
      <w:marBottom w:val="0"/>
      <w:divBdr>
        <w:top w:val="none" w:sz="0" w:space="0" w:color="auto"/>
        <w:left w:val="none" w:sz="0" w:space="0" w:color="auto"/>
        <w:bottom w:val="none" w:sz="0" w:space="0" w:color="auto"/>
        <w:right w:val="none" w:sz="0" w:space="0" w:color="auto"/>
      </w:divBdr>
    </w:div>
    <w:div w:id="255674203">
      <w:bodyDiv w:val="1"/>
      <w:marLeft w:val="0"/>
      <w:marRight w:val="0"/>
      <w:marTop w:val="0"/>
      <w:marBottom w:val="0"/>
      <w:divBdr>
        <w:top w:val="none" w:sz="0" w:space="0" w:color="auto"/>
        <w:left w:val="none" w:sz="0" w:space="0" w:color="auto"/>
        <w:bottom w:val="none" w:sz="0" w:space="0" w:color="auto"/>
        <w:right w:val="none" w:sz="0" w:space="0" w:color="auto"/>
      </w:divBdr>
    </w:div>
    <w:div w:id="255677691">
      <w:bodyDiv w:val="1"/>
      <w:marLeft w:val="0"/>
      <w:marRight w:val="0"/>
      <w:marTop w:val="0"/>
      <w:marBottom w:val="0"/>
      <w:divBdr>
        <w:top w:val="none" w:sz="0" w:space="0" w:color="auto"/>
        <w:left w:val="none" w:sz="0" w:space="0" w:color="auto"/>
        <w:bottom w:val="none" w:sz="0" w:space="0" w:color="auto"/>
        <w:right w:val="none" w:sz="0" w:space="0" w:color="auto"/>
      </w:divBdr>
    </w:div>
    <w:div w:id="256061809">
      <w:bodyDiv w:val="1"/>
      <w:marLeft w:val="0"/>
      <w:marRight w:val="0"/>
      <w:marTop w:val="0"/>
      <w:marBottom w:val="0"/>
      <w:divBdr>
        <w:top w:val="none" w:sz="0" w:space="0" w:color="auto"/>
        <w:left w:val="none" w:sz="0" w:space="0" w:color="auto"/>
        <w:bottom w:val="none" w:sz="0" w:space="0" w:color="auto"/>
        <w:right w:val="none" w:sz="0" w:space="0" w:color="auto"/>
      </w:divBdr>
    </w:div>
    <w:div w:id="256328969">
      <w:bodyDiv w:val="1"/>
      <w:marLeft w:val="0"/>
      <w:marRight w:val="0"/>
      <w:marTop w:val="0"/>
      <w:marBottom w:val="0"/>
      <w:divBdr>
        <w:top w:val="none" w:sz="0" w:space="0" w:color="auto"/>
        <w:left w:val="none" w:sz="0" w:space="0" w:color="auto"/>
        <w:bottom w:val="none" w:sz="0" w:space="0" w:color="auto"/>
        <w:right w:val="none" w:sz="0" w:space="0" w:color="auto"/>
      </w:divBdr>
    </w:div>
    <w:div w:id="256862704">
      <w:bodyDiv w:val="1"/>
      <w:marLeft w:val="0"/>
      <w:marRight w:val="0"/>
      <w:marTop w:val="0"/>
      <w:marBottom w:val="0"/>
      <w:divBdr>
        <w:top w:val="none" w:sz="0" w:space="0" w:color="auto"/>
        <w:left w:val="none" w:sz="0" w:space="0" w:color="auto"/>
        <w:bottom w:val="none" w:sz="0" w:space="0" w:color="auto"/>
        <w:right w:val="none" w:sz="0" w:space="0" w:color="auto"/>
      </w:divBdr>
    </w:div>
    <w:div w:id="257908337">
      <w:bodyDiv w:val="1"/>
      <w:marLeft w:val="0"/>
      <w:marRight w:val="0"/>
      <w:marTop w:val="0"/>
      <w:marBottom w:val="0"/>
      <w:divBdr>
        <w:top w:val="none" w:sz="0" w:space="0" w:color="auto"/>
        <w:left w:val="none" w:sz="0" w:space="0" w:color="auto"/>
        <w:bottom w:val="none" w:sz="0" w:space="0" w:color="auto"/>
        <w:right w:val="none" w:sz="0" w:space="0" w:color="auto"/>
      </w:divBdr>
    </w:div>
    <w:div w:id="258029684">
      <w:bodyDiv w:val="1"/>
      <w:marLeft w:val="0"/>
      <w:marRight w:val="0"/>
      <w:marTop w:val="0"/>
      <w:marBottom w:val="0"/>
      <w:divBdr>
        <w:top w:val="none" w:sz="0" w:space="0" w:color="auto"/>
        <w:left w:val="none" w:sz="0" w:space="0" w:color="auto"/>
        <w:bottom w:val="none" w:sz="0" w:space="0" w:color="auto"/>
        <w:right w:val="none" w:sz="0" w:space="0" w:color="auto"/>
      </w:divBdr>
    </w:div>
    <w:div w:id="259073711">
      <w:bodyDiv w:val="1"/>
      <w:marLeft w:val="0"/>
      <w:marRight w:val="0"/>
      <w:marTop w:val="0"/>
      <w:marBottom w:val="0"/>
      <w:divBdr>
        <w:top w:val="none" w:sz="0" w:space="0" w:color="auto"/>
        <w:left w:val="none" w:sz="0" w:space="0" w:color="auto"/>
        <w:bottom w:val="none" w:sz="0" w:space="0" w:color="auto"/>
        <w:right w:val="none" w:sz="0" w:space="0" w:color="auto"/>
      </w:divBdr>
    </w:div>
    <w:div w:id="263461456">
      <w:bodyDiv w:val="1"/>
      <w:marLeft w:val="0"/>
      <w:marRight w:val="0"/>
      <w:marTop w:val="0"/>
      <w:marBottom w:val="0"/>
      <w:divBdr>
        <w:top w:val="none" w:sz="0" w:space="0" w:color="auto"/>
        <w:left w:val="none" w:sz="0" w:space="0" w:color="auto"/>
        <w:bottom w:val="none" w:sz="0" w:space="0" w:color="auto"/>
        <w:right w:val="none" w:sz="0" w:space="0" w:color="auto"/>
      </w:divBdr>
    </w:div>
    <w:div w:id="264385998">
      <w:bodyDiv w:val="1"/>
      <w:marLeft w:val="0"/>
      <w:marRight w:val="0"/>
      <w:marTop w:val="0"/>
      <w:marBottom w:val="0"/>
      <w:divBdr>
        <w:top w:val="none" w:sz="0" w:space="0" w:color="auto"/>
        <w:left w:val="none" w:sz="0" w:space="0" w:color="auto"/>
        <w:bottom w:val="none" w:sz="0" w:space="0" w:color="auto"/>
        <w:right w:val="none" w:sz="0" w:space="0" w:color="auto"/>
      </w:divBdr>
    </w:div>
    <w:div w:id="264850424">
      <w:bodyDiv w:val="1"/>
      <w:marLeft w:val="0"/>
      <w:marRight w:val="0"/>
      <w:marTop w:val="0"/>
      <w:marBottom w:val="0"/>
      <w:divBdr>
        <w:top w:val="none" w:sz="0" w:space="0" w:color="auto"/>
        <w:left w:val="none" w:sz="0" w:space="0" w:color="auto"/>
        <w:bottom w:val="none" w:sz="0" w:space="0" w:color="auto"/>
        <w:right w:val="none" w:sz="0" w:space="0" w:color="auto"/>
      </w:divBdr>
    </w:div>
    <w:div w:id="265582156">
      <w:bodyDiv w:val="1"/>
      <w:marLeft w:val="0"/>
      <w:marRight w:val="0"/>
      <w:marTop w:val="0"/>
      <w:marBottom w:val="0"/>
      <w:divBdr>
        <w:top w:val="none" w:sz="0" w:space="0" w:color="auto"/>
        <w:left w:val="none" w:sz="0" w:space="0" w:color="auto"/>
        <w:bottom w:val="none" w:sz="0" w:space="0" w:color="auto"/>
        <w:right w:val="none" w:sz="0" w:space="0" w:color="auto"/>
      </w:divBdr>
    </w:div>
    <w:div w:id="268129758">
      <w:bodyDiv w:val="1"/>
      <w:marLeft w:val="0"/>
      <w:marRight w:val="0"/>
      <w:marTop w:val="0"/>
      <w:marBottom w:val="0"/>
      <w:divBdr>
        <w:top w:val="none" w:sz="0" w:space="0" w:color="auto"/>
        <w:left w:val="none" w:sz="0" w:space="0" w:color="auto"/>
        <w:bottom w:val="none" w:sz="0" w:space="0" w:color="auto"/>
        <w:right w:val="none" w:sz="0" w:space="0" w:color="auto"/>
      </w:divBdr>
    </w:div>
    <w:div w:id="269048800">
      <w:bodyDiv w:val="1"/>
      <w:marLeft w:val="0"/>
      <w:marRight w:val="0"/>
      <w:marTop w:val="0"/>
      <w:marBottom w:val="0"/>
      <w:divBdr>
        <w:top w:val="none" w:sz="0" w:space="0" w:color="auto"/>
        <w:left w:val="none" w:sz="0" w:space="0" w:color="auto"/>
        <w:bottom w:val="none" w:sz="0" w:space="0" w:color="auto"/>
        <w:right w:val="none" w:sz="0" w:space="0" w:color="auto"/>
      </w:divBdr>
    </w:div>
    <w:div w:id="270746744">
      <w:bodyDiv w:val="1"/>
      <w:marLeft w:val="0"/>
      <w:marRight w:val="0"/>
      <w:marTop w:val="0"/>
      <w:marBottom w:val="0"/>
      <w:divBdr>
        <w:top w:val="none" w:sz="0" w:space="0" w:color="auto"/>
        <w:left w:val="none" w:sz="0" w:space="0" w:color="auto"/>
        <w:bottom w:val="none" w:sz="0" w:space="0" w:color="auto"/>
        <w:right w:val="none" w:sz="0" w:space="0" w:color="auto"/>
      </w:divBdr>
    </w:div>
    <w:div w:id="272321498">
      <w:bodyDiv w:val="1"/>
      <w:marLeft w:val="0"/>
      <w:marRight w:val="0"/>
      <w:marTop w:val="0"/>
      <w:marBottom w:val="0"/>
      <w:divBdr>
        <w:top w:val="none" w:sz="0" w:space="0" w:color="auto"/>
        <w:left w:val="none" w:sz="0" w:space="0" w:color="auto"/>
        <w:bottom w:val="none" w:sz="0" w:space="0" w:color="auto"/>
        <w:right w:val="none" w:sz="0" w:space="0" w:color="auto"/>
      </w:divBdr>
    </w:div>
    <w:div w:id="272330115">
      <w:bodyDiv w:val="1"/>
      <w:marLeft w:val="0"/>
      <w:marRight w:val="0"/>
      <w:marTop w:val="0"/>
      <w:marBottom w:val="0"/>
      <w:divBdr>
        <w:top w:val="none" w:sz="0" w:space="0" w:color="auto"/>
        <w:left w:val="none" w:sz="0" w:space="0" w:color="auto"/>
        <w:bottom w:val="none" w:sz="0" w:space="0" w:color="auto"/>
        <w:right w:val="none" w:sz="0" w:space="0" w:color="auto"/>
      </w:divBdr>
    </w:div>
    <w:div w:id="272784823">
      <w:bodyDiv w:val="1"/>
      <w:marLeft w:val="0"/>
      <w:marRight w:val="0"/>
      <w:marTop w:val="0"/>
      <w:marBottom w:val="0"/>
      <w:divBdr>
        <w:top w:val="none" w:sz="0" w:space="0" w:color="auto"/>
        <w:left w:val="none" w:sz="0" w:space="0" w:color="auto"/>
        <w:bottom w:val="none" w:sz="0" w:space="0" w:color="auto"/>
        <w:right w:val="none" w:sz="0" w:space="0" w:color="auto"/>
      </w:divBdr>
    </w:div>
    <w:div w:id="273249345">
      <w:bodyDiv w:val="1"/>
      <w:marLeft w:val="0"/>
      <w:marRight w:val="0"/>
      <w:marTop w:val="0"/>
      <w:marBottom w:val="0"/>
      <w:divBdr>
        <w:top w:val="none" w:sz="0" w:space="0" w:color="auto"/>
        <w:left w:val="none" w:sz="0" w:space="0" w:color="auto"/>
        <w:bottom w:val="none" w:sz="0" w:space="0" w:color="auto"/>
        <w:right w:val="none" w:sz="0" w:space="0" w:color="auto"/>
      </w:divBdr>
    </w:div>
    <w:div w:id="273830865">
      <w:bodyDiv w:val="1"/>
      <w:marLeft w:val="0"/>
      <w:marRight w:val="0"/>
      <w:marTop w:val="0"/>
      <w:marBottom w:val="0"/>
      <w:divBdr>
        <w:top w:val="none" w:sz="0" w:space="0" w:color="auto"/>
        <w:left w:val="none" w:sz="0" w:space="0" w:color="auto"/>
        <w:bottom w:val="none" w:sz="0" w:space="0" w:color="auto"/>
        <w:right w:val="none" w:sz="0" w:space="0" w:color="auto"/>
      </w:divBdr>
    </w:div>
    <w:div w:id="273950234">
      <w:bodyDiv w:val="1"/>
      <w:marLeft w:val="0"/>
      <w:marRight w:val="0"/>
      <w:marTop w:val="0"/>
      <w:marBottom w:val="0"/>
      <w:divBdr>
        <w:top w:val="none" w:sz="0" w:space="0" w:color="auto"/>
        <w:left w:val="none" w:sz="0" w:space="0" w:color="auto"/>
        <w:bottom w:val="none" w:sz="0" w:space="0" w:color="auto"/>
        <w:right w:val="none" w:sz="0" w:space="0" w:color="auto"/>
      </w:divBdr>
    </w:div>
    <w:div w:id="274212181">
      <w:bodyDiv w:val="1"/>
      <w:marLeft w:val="0"/>
      <w:marRight w:val="0"/>
      <w:marTop w:val="0"/>
      <w:marBottom w:val="0"/>
      <w:divBdr>
        <w:top w:val="none" w:sz="0" w:space="0" w:color="auto"/>
        <w:left w:val="none" w:sz="0" w:space="0" w:color="auto"/>
        <w:bottom w:val="none" w:sz="0" w:space="0" w:color="auto"/>
        <w:right w:val="none" w:sz="0" w:space="0" w:color="auto"/>
      </w:divBdr>
    </w:div>
    <w:div w:id="274292050">
      <w:bodyDiv w:val="1"/>
      <w:marLeft w:val="0"/>
      <w:marRight w:val="0"/>
      <w:marTop w:val="0"/>
      <w:marBottom w:val="0"/>
      <w:divBdr>
        <w:top w:val="none" w:sz="0" w:space="0" w:color="auto"/>
        <w:left w:val="none" w:sz="0" w:space="0" w:color="auto"/>
        <w:bottom w:val="none" w:sz="0" w:space="0" w:color="auto"/>
        <w:right w:val="none" w:sz="0" w:space="0" w:color="auto"/>
      </w:divBdr>
    </w:div>
    <w:div w:id="276716173">
      <w:bodyDiv w:val="1"/>
      <w:marLeft w:val="0"/>
      <w:marRight w:val="0"/>
      <w:marTop w:val="0"/>
      <w:marBottom w:val="0"/>
      <w:divBdr>
        <w:top w:val="none" w:sz="0" w:space="0" w:color="auto"/>
        <w:left w:val="none" w:sz="0" w:space="0" w:color="auto"/>
        <w:bottom w:val="none" w:sz="0" w:space="0" w:color="auto"/>
        <w:right w:val="none" w:sz="0" w:space="0" w:color="auto"/>
      </w:divBdr>
    </w:div>
    <w:div w:id="277301290">
      <w:bodyDiv w:val="1"/>
      <w:marLeft w:val="0"/>
      <w:marRight w:val="0"/>
      <w:marTop w:val="0"/>
      <w:marBottom w:val="0"/>
      <w:divBdr>
        <w:top w:val="none" w:sz="0" w:space="0" w:color="auto"/>
        <w:left w:val="none" w:sz="0" w:space="0" w:color="auto"/>
        <w:bottom w:val="none" w:sz="0" w:space="0" w:color="auto"/>
        <w:right w:val="none" w:sz="0" w:space="0" w:color="auto"/>
      </w:divBdr>
    </w:div>
    <w:div w:id="279070619">
      <w:bodyDiv w:val="1"/>
      <w:marLeft w:val="0"/>
      <w:marRight w:val="0"/>
      <w:marTop w:val="0"/>
      <w:marBottom w:val="0"/>
      <w:divBdr>
        <w:top w:val="none" w:sz="0" w:space="0" w:color="auto"/>
        <w:left w:val="none" w:sz="0" w:space="0" w:color="auto"/>
        <w:bottom w:val="none" w:sz="0" w:space="0" w:color="auto"/>
        <w:right w:val="none" w:sz="0" w:space="0" w:color="auto"/>
      </w:divBdr>
    </w:div>
    <w:div w:id="280187803">
      <w:bodyDiv w:val="1"/>
      <w:marLeft w:val="0"/>
      <w:marRight w:val="0"/>
      <w:marTop w:val="0"/>
      <w:marBottom w:val="0"/>
      <w:divBdr>
        <w:top w:val="none" w:sz="0" w:space="0" w:color="auto"/>
        <w:left w:val="none" w:sz="0" w:space="0" w:color="auto"/>
        <w:bottom w:val="none" w:sz="0" w:space="0" w:color="auto"/>
        <w:right w:val="none" w:sz="0" w:space="0" w:color="auto"/>
      </w:divBdr>
    </w:div>
    <w:div w:id="280234843">
      <w:bodyDiv w:val="1"/>
      <w:marLeft w:val="0"/>
      <w:marRight w:val="0"/>
      <w:marTop w:val="0"/>
      <w:marBottom w:val="0"/>
      <w:divBdr>
        <w:top w:val="none" w:sz="0" w:space="0" w:color="auto"/>
        <w:left w:val="none" w:sz="0" w:space="0" w:color="auto"/>
        <w:bottom w:val="none" w:sz="0" w:space="0" w:color="auto"/>
        <w:right w:val="none" w:sz="0" w:space="0" w:color="auto"/>
      </w:divBdr>
    </w:div>
    <w:div w:id="280723102">
      <w:bodyDiv w:val="1"/>
      <w:marLeft w:val="0"/>
      <w:marRight w:val="0"/>
      <w:marTop w:val="0"/>
      <w:marBottom w:val="0"/>
      <w:divBdr>
        <w:top w:val="none" w:sz="0" w:space="0" w:color="auto"/>
        <w:left w:val="none" w:sz="0" w:space="0" w:color="auto"/>
        <w:bottom w:val="none" w:sz="0" w:space="0" w:color="auto"/>
        <w:right w:val="none" w:sz="0" w:space="0" w:color="auto"/>
      </w:divBdr>
    </w:div>
    <w:div w:id="282465360">
      <w:bodyDiv w:val="1"/>
      <w:marLeft w:val="0"/>
      <w:marRight w:val="0"/>
      <w:marTop w:val="0"/>
      <w:marBottom w:val="0"/>
      <w:divBdr>
        <w:top w:val="none" w:sz="0" w:space="0" w:color="auto"/>
        <w:left w:val="none" w:sz="0" w:space="0" w:color="auto"/>
        <w:bottom w:val="none" w:sz="0" w:space="0" w:color="auto"/>
        <w:right w:val="none" w:sz="0" w:space="0" w:color="auto"/>
      </w:divBdr>
    </w:div>
    <w:div w:id="282922648">
      <w:bodyDiv w:val="1"/>
      <w:marLeft w:val="0"/>
      <w:marRight w:val="0"/>
      <w:marTop w:val="0"/>
      <w:marBottom w:val="0"/>
      <w:divBdr>
        <w:top w:val="none" w:sz="0" w:space="0" w:color="auto"/>
        <w:left w:val="none" w:sz="0" w:space="0" w:color="auto"/>
        <w:bottom w:val="none" w:sz="0" w:space="0" w:color="auto"/>
        <w:right w:val="none" w:sz="0" w:space="0" w:color="auto"/>
      </w:divBdr>
    </w:div>
    <w:div w:id="283848955">
      <w:bodyDiv w:val="1"/>
      <w:marLeft w:val="0"/>
      <w:marRight w:val="0"/>
      <w:marTop w:val="0"/>
      <w:marBottom w:val="0"/>
      <w:divBdr>
        <w:top w:val="none" w:sz="0" w:space="0" w:color="auto"/>
        <w:left w:val="none" w:sz="0" w:space="0" w:color="auto"/>
        <w:bottom w:val="none" w:sz="0" w:space="0" w:color="auto"/>
        <w:right w:val="none" w:sz="0" w:space="0" w:color="auto"/>
      </w:divBdr>
    </w:div>
    <w:div w:id="283930650">
      <w:bodyDiv w:val="1"/>
      <w:marLeft w:val="0"/>
      <w:marRight w:val="0"/>
      <w:marTop w:val="0"/>
      <w:marBottom w:val="0"/>
      <w:divBdr>
        <w:top w:val="none" w:sz="0" w:space="0" w:color="auto"/>
        <w:left w:val="none" w:sz="0" w:space="0" w:color="auto"/>
        <w:bottom w:val="none" w:sz="0" w:space="0" w:color="auto"/>
        <w:right w:val="none" w:sz="0" w:space="0" w:color="auto"/>
      </w:divBdr>
    </w:div>
    <w:div w:id="284049386">
      <w:bodyDiv w:val="1"/>
      <w:marLeft w:val="0"/>
      <w:marRight w:val="0"/>
      <w:marTop w:val="0"/>
      <w:marBottom w:val="0"/>
      <w:divBdr>
        <w:top w:val="none" w:sz="0" w:space="0" w:color="auto"/>
        <w:left w:val="none" w:sz="0" w:space="0" w:color="auto"/>
        <w:bottom w:val="none" w:sz="0" w:space="0" w:color="auto"/>
        <w:right w:val="none" w:sz="0" w:space="0" w:color="auto"/>
      </w:divBdr>
    </w:div>
    <w:div w:id="284890663">
      <w:bodyDiv w:val="1"/>
      <w:marLeft w:val="0"/>
      <w:marRight w:val="0"/>
      <w:marTop w:val="0"/>
      <w:marBottom w:val="0"/>
      <w:divBdr>
        <w:top w:val="none" w:sz="0" w:space="0" w:color="auto"/>
        <w:left w:val="none" w:sz="0" w:space="0" w:color="auto"/>
        <w:bottom w:val="none" w:sz="0" w:space="0" w:color="auto"/>
        <w:right w:val="none" w:sz="0" w:space="0" w:color="auto"/>
      </w:divBdr>
    </w:div>
    <w:div w:id="284964322">
      <w:bodyDiv w:val="1"/>
      <w:marLeft w:val="0"/>
      <w:marRight w:val="0"/>
      <w:marTop w:val="0"/>
      <w:marBottom w:val="0"/>
      <w:divBdr>
        <w:top w:val="none" w:sz="0" w:space="0" w:color="auto"/>
        <w:left w:val="none" w:sz="0" w:space="0" w:color="auto"/>
        <w:bottom w:val="none" w:sz="0" w:space="0" w:color="auto"/>
        <w:right w:val="none" w:sz="0" w:space="0" w:color="auto"/>
      </w:divBdr>
    </w:div>
    <w:div w:id="285159132">
      <w:bodyDiv w:val="1"/>
      <w:marLeft w:val="0"/>
      <w:marRight w:val="0"/>
      <w:marTop w:val="0"/>
      <w:marBottom w:val="0"/>
      <w:divBdr>
        <w:top w:val="none" w:sz="0" w:space="0" w:color="auto"/>
        <w:left w:val="none" w:sz="0" w:space="0" w:color="auto"/>
        <w:bottom w:val="none" w:sz="0" w:space="0" w:color="auto"/>
        <w:right w:val="none" w:sz="0" w:space="0" w:color="auto"/>
      </w:divBdr>
    </w:div>
    <w:div w:id="286200552">
      <w:bodyDiv w:val="1"/>
      <w:marLeft w:val="0"/>
      <w:marRight w:val="0"/>
      <w:marTop w:val="0"/>
      <w:marBottom w:val="0"/>
      <w:divBdr>
        <w:top w:val="none" w:sz="0" w:space="0" w:color="auto"/>
        <w:left w:val="none" w:sz="0" w:space="0" w:color="auto"/>
        <w:bottom w:val="none" w:sz="0" w:space="0" w:color="auto"/>
        <w:right w:val="none" w:sz="0" w:space="0" w:color="auto"/>
      </w:divBdr>
    </w:div>
    <w:div w:id="286281833">
      <w:bodyDiv w:val="1"/>
      <w:marLeft w:val="0"/>
      <w:marRight w:val="0"/>
      <w:marTop w:val="0"/>
      <w:marBottom w:val="0"/>
      <w:divBdr>
        <w:top w:val="none" w:sz="0" w:space="0" w:color="auto"/>
        <w:left w:val="none" w:sz="0" w:space="0" w:color="auto"/>
        <w:bottom w:val="none" w:sz="0" w:space="0" w:color="auto"/>
        <w:right w:val="none" w:sz="0" w:space="0" w:color="auto"/>
      </w:divBdr>
    </w:div>
    <w:div w:id="288390921">
      <w:bodyDiv w:val="1"/>
      <w:marLeft w:val="0"/>
      <w:marRight w:val="0"/>
      <w:marTop w:val="0"/>
      <w:marBottom w:val="0"/>
      <w:divBdr>
        <w:top w:val="none" w:sz="0" w:space="0" w:color="auto"/>
        <w:left w:val="none" w:sz="0" w:space="0" w:color="auto"/>
        <w:bottom w:val="none" w:sz="0" w:space="0" w:color="auto"/>
        <w:right w:val="none" w:sz="0" w:space="0" w:color="auto"/>
      </w:divBdr>
    </w:div>
    <w:div w:id="288433875">
      <w:bodyDiv w:val="1"/>
      <w:marLeft w:val="0"/>
      <w:marRight w:val="0"/>
      <w:marTop w:val="0"/>
      <w:marBottom w:val="0"/>
      <w:divBdr>
        <w:top w:val="none" w:sz="0" w:space="0" w:color="auto"/>
        <w:left w:val="none" w:sz="0" w:space="0" w:color="auto"/>
        <w:bottom w:val="none" w:sz="0" w:space="0" w:color="auto"/>
        <w:right w:val="none" w:sz="0" w:space="0" w:color="auto"/>
      </w:divBdr>
    </w:div>
    <w:div w:id="289243067">
      <w:bodyDiv w:val="1"/>
      <w:marLeft w:val="0"/>
      <w:marRight w:val="0"/>
      <w:marTop w:val="0"/>
      <w:marBottom w:val="0"/>
      <w:divBdr>
        <w:top w:val="none" w:sz="0" w:space="0" w:color="auto"/>
        <w:left w:val="none" w:sz="0" w:space="0" w:color="auto"/>
        <w:bottom w:val="none" w:sz="0" w:space="0" w:color="auto"/>
        <w:right w:val="none" w:sz="0" w:space="0" w:color="auto"/>
      </w:divBdr>
    </w:div>
    <w:div w:id="290089472">
      <w:bodyDiv w:val="1"/>
      <w:marLeft w:val="0"/>
      <w:marRight w:val="0"/>
      <w:marTop w:val="0"/>
      <w:marBottom w:val="0"/>
      <w:divBdr>
        <w:top w:val="none" w:sz="0" w:space="0" w:color="auto"/>
        <w:left w:val="none" w:sz="0" w:space="0" w:color="auto"/>
        <w:bottom w:val="none" w:sz="0" w:space="0" w:color="auto"/>
        <w:right w:val="none" w:sz="0" w:space="0" w:color="auto"/>
      </w:divBdr>
    </w:div>
    <w:div w:id="291248656">
      <w:bodyDiv w:val="1"/>
      <w:marLeft w:val="0"/>
      <w:marRight w:val="0"/>
      <w:marTop w:val="0"/>
      <w:marBottom w:val="0"/>
      <w:divBdr>
        <w:top w:val="none" w:sz="0" w:space="0" w:color="auto"/>
        <w:left w:val="none" w:sz="0" w:space="0" w:color="auto"/>
        <w:bottom w:val="none" w:sz="0" w:space="0" w:color="auto"/>
        <w:right w:val="none" w:sz="0" w:space="0" w:color="auto"/>
      </w:divBdr>
    </w:div>
    <w:div w:id="291250886">
      <w:bodyDiv w:val="1"/>
      <w:marLeft w:val="0"/>
      <w:marRight w:val="0"/>
      <w:marTop w:val="0"/>
      <w:marBottom w:val="0"/>
      <w:divBdr>
        <w:top w:val="none" w:sz="0" w:space="0" w:color="auto"/>
        <w:left w:val="none" w:sz="0" w:space="0" w:color="auto"/>
        <w:bottom w:val="none" w:sz="0" w:space="0" w:color="auto"/>
        <w:right w:val="none" w:sz="0" w:space="0" w:color="auto"/>
      </w:divBdr>
    </w:div>
    <w:div w:id="292640669">
      <w:bodyDiv w:val="1"/>
      <w:marLeft w:val="0"/>
      <w:marRight w:val="0"/>
      <w:marTop w:val="0"/>
      <w:marBottom w:val="0"/>
      <w:divBdr>
        <w:top w:val="none" w:sz="0" w:space="0" w:color="auto"/>
        <w:left w:val="none" w:sz="0" w:space="0" w:color="auto"/>
        <w:bottom w:val="none" w:sz="0" w:space="0" w:color="auto"/>
        <w:right w:val="none" w:sz="0" w:space="0" w:color="auto"/>
      </w:divBdr>
    </w:div>
    <w:div w:id="294415823">
      <w:bodyDiv w:val="1"/>
      <w:marLeft w:val="0"/>
      <w:marRight w:val="0"/>
      <w:marTop w:val="0"/>
      <w:marBottom w:val="0"/>
      <w:divBdr>
        <w:top w:val="none" w:sz="0" w:space="0" w:color="auto"/>
        <w:left w:val="none" w:sz="0" w:space="0" w:color="auto"/>
        <w:bottom w:val="none" w:sz="0" w:space="0" w:color="auto"/>
        <w:right w:val="none" w:sz="0" w:space="0" w:color="auto"/>
      </w:divBdr>
    </w:div>
    <w:div w:id="296646178">
      <w:bodyDiv w:val="1"/>
      <w:marLeft w:val="0"/>
      <w:marRight w:val="0"/>
      <w:marTop w:val="0"/>
      <w:marBottom w:val="0"/>
      <w:divBdr>
        <w:top w:val="none" w:sz="0" w:space="0" w:color="auto"/>
        <w:left w:val="none" w:sz="0" w:space="0" w:color="auto"/>
        <w:bottom w:val="none" w:sz="0" w:space="0" w:color="auto"/>
        <w:right w:val="none" w:sz="0" w:space="0" w:color="auto"/>
      </w:divBdr>
    </w:div>
    <w:div w:id="298342622">
      <w:bodyDiv w:val="1"/>
      <w:marLeft w:val="0"/>
      <w:marRight w:val="0"/>
      <w:marTop w:val="0"/>
      <w:marBottom w:val="0"/>
      <w:divBdr>
        <w:top w:val="none" w:sz="0" w:space="0" w:color="auto"/>
        <w:left w:val="none" w:sz="0" w:space="0" w:color="auto"/>
        <w:bottom w:val="none" w:sz="0" w:space="0" w:color="auto"/>
        <w:right w:val="none" w:sz="0" w:space="0" w:color="auto"/>
      </w:divBdr>
    </w:div>
    <w:div w:id="300697834">
      <w:bodyDiv w:val="1"/>
      <w:marLeft w:val="0"/>
      <w:marRight w:val="0"/>
      <w:marTop w:val="0"/>
      <w:marBottom w:val="0"/>
      <w:divBdr>
        <w:top w:val="none" w:sz="0" w:space="0" w:color="auto"/>
        <w:left w:val="none" w:sz="0" w:space="0" w:color="auto"/>
        <w:bottom w:val="none" w:sz="0" w:space="0" w:color="auto"/>
        <w:right w:val="none" w:sz="0" w:space="0" w:color="auto"/>
      </w:divBdr>
    </w:div>
    <w:div w:id="300813590">
      <w:bodyDiv w:val="1"/>
      <w:marLeft w:val="0"/>
      <w:marRight w:val="0"/>
      <w:marTop w:val="0"/>
      <w:marBottom w:val="0"/>
      <w:divBdr>
        <w:top w:val="none" w:sz="0" w:space="0" w:color="auto"/>
        <w:left w:val="none" w:sz="0" w:space="0" w:color="auto"/>
        <w:bottom w:val="none" w:sz="0" w:space="0" w:color="auto"/>
        <w:right w:val="none" w:sz="0" w:space="0" w:color="auto"/>
      </w:divBdr>
    </w:div>
    <w:div w:id="301617210">
      <w:bodyDiv w:val="1"/>
      <w:marLeft w:val="0"/>
      <w:marRight w:val="0"/>
      <w:marTop w:val="0"/>
      <w:marBottom w:val="0"/>
      <w:divBdr>
        <w:top w:val="none" w:sz="0" w:space="0" w:color="auto"/>
        <w:left w:val="none" w:sz="0" w:space="0" w:color="auto"/>
        <w:bottom w:val="none" w:sz="0" w:space="0" w:color="auto"/>
        <w:right w:val="none" w:sz="0" w:space="0" w:color="auto"/>
      </w:divBdr>
    </w:div>
    <w:div w:id="301931932">
      <w:bodyDiv w:val="1"/>
      <w:marLeft w:val="0"/>
      <w:marRight w:val="0"/>
      <w:marTop w:val="0"/>
      <w:marBottom w:val="0"/>
      <w:divBdr>
        <w:top w:val="none" w:sz="0" w:space="0" w:color="auto"/>
        <w:left w:val="none" w:sz="0" w:space="0" w:color="auto"/>
        <w:bottom w:val="none" w:sz="0" w:space="0" w:color="auto"/>
        <w:right w:val="none" w:sz="0" w:space="0" w:color="auto"/>
      </w:divBdr>
    </w:div>
    <w:div w:id="304312719">
      <w:bodyDiv w:val="1"/>
      <w:marLeft w:val="0"/>
      <w:marRight w:val="0"/>
      <w:marTop w:val="0"/>
      <w:marBottom w:val="0"/>
      <w:divBdr>
        <w:top w:val="none" w:sz="0" w:space="0" w:color="auto"/>
        <w:left w:val="none" w:sz="0" w:space="0" w:color="auto"/>
        <w:bottom w:val="none" w:sz="0" w:space="0" w:color="auto"/>
        <w:right w:val="none" w:sz="0" w:space="0" w:color="auto"/>
      </w:divBdr>
    </w:div>
    <w:div w:id="305008623">
      <w:bodyDiv w:val="1"/>
      <w:marLeft w:val="0"/>
      <w:marRight w:val="0"/>
      <w:marTop w:val="0"/>
      <w:marBottom w:val="0"/>
      <w:divBdr>
        <w:top w:val="none" w:sz="0" w:space="0" w:color="auto"/>
        <w:left w:val="none" w:sz="0" w:space="0" w:color="auto"/>
        <w:bottom w:val="none" w:sz="0" w:space="0" w:color="auto"/>
        <w:right w:val="none" w:sz="0" w:space="0" w:color="auto"/>
      </w:divBdr>
    </w:div>
    <w:div w:id="305670335">
      <w:bodyDiv w:val="1"/>
      <w:marLeft w:val="0"/>
      <w:marRight w:val="0"/>
      <w:marTop w:val="0"/>
      <w:marBottom w:val="0"/>
      <w:divBdr>
        <w:top w:val="none" w:sz="0" w:space="0" w:color="auto"/>
        <w:left w:val="none" w:sz="0" w:space="0" w:color="auto"/>
        <w:bottom w:val="none" w:sz="0" w:space="0" w:color="auto"/>
        <w:right w:val="none" w:sz="0" w:space="0" w:color="auto"/>
      </w:divBdr>
    </w:div>
    <w:div w:id="307056810">
      <w:bodyDiv w:val="1"/>
      <w:marLeft w:val="0"/>
      <w:marRight w:val="0"/>
      <w:marTop w:val="0"/>
      <w:marBottom w:val="0"/>
      <w:divBdr>
        <w:top w:val="none" w:sz="0" w:space="0" w:color="auto"/>
        <w:left w:val="none" w:sz="0" w:space="0" w:color="auto"/>
        <w:bottom w:val="none" w:sz="0" w:space="0" w:color="auto"/>
        <w:right w:val="none" w:sz="0" w:space="0" w:color="auto"/>
      </w:divBdr>
    </w:div>
    <w:div w:id="308831406">
      <w:bodyDiv w:val="1"/>
      <w:marLeft w:val="0"/>
      <w:marRight w:val="0"/>
      <w:marTop w:val="0"/>
      <w:marBottom w:val="0"/>
      <w:divBdr>
        <w:top w:val="none" w:sz="0" w:space="0" w:color="auto"/>
        <w:left w:val="none" w:sz="0" w:space="0" w:color="auto"/>
        <w:bottom w:val="none" w:sz="0" w:space="0" w:color="auto"/>
        <w:right w:val="none" w:sz="0" w:space="0" w:color="auto"/>
      </w:divBdr>
    </w:div>
    <w:div w:id="311830107">
      <w:bodyDiv w:val="1"/>
      <w:marLeft w:val="0"/>
      <w:marRight w:val="0"/>
      <w:marTop w:val="0"/>
      <w:marBottom w:val="0"/>
      <w:divBdr>
        <w:top w:val="none" w:sz="0" w:space="0" w:color="auto"/>
        <w:left w:val="none" w:sz="0" w:space="0" w:color="auto"/>
        <w:bottom w:val="none" w:sz="0" w:space="0" w:color="auto"/>
        <w:right w:val="none" w:sz="0" w:space="0" w:color="auto"/>
      </w:divBdr>
    </w:div>
    <w:div w:id="313528609">
      <w:bodyDiv w:val="1"/>
      <w:marLeft w:val="0"/>
      <w:marRight w:val="0"/>
      <w:marTop w:val="0"/>
      <w:marBottom w:val="0"/>
      <w:divBdr>
        <w:top w:val="none" w:sz="0" w:space="0" w:color="auto"/>
        <w:left w:val="none" w:sz="0" w:space="0" w:color="auto"/>
        <w:bottom w:val="none" w:sz="0" w:space="0" w:color="auto"/>
        <w:right w:val="none" w:sz="0" w:space="0" w:color="auto"/>
      </w:divBdr>
    </w:div>
    <w:div w:id="314721990">
      <w:bodyDiv w:val="1"/>
      <w:marLeft w:val="0"/>
      <w:marRight w:val="0"/>
      <w:marTop w:val="0"/>
      <w:marBottom w:val="0"/>
      <w:divBdr>
        <w:top w:val="none" w:sz="0" w:space="0" w:color="auto"/>
        <w:left w:val="none" w:sz="0" w:space="0" w:color="auto"/>
        <w:bottom w:val="none" w:sz="0" w:space="0" w:color="auto"/>
        <w:right w:val="none" w:sz="0" w:space="0" w:color="auto"/>
      </w:divBdr>
    </w:div>
    <w:div w:id="315452560">
      <w:bodyDiv w:val="1"/>
      <w:marLeft w:val="0"/>
      <w:marRight w:val="0"/>
      <w:marTop w:val="0"/>
      <w:marBottom w:val="0"/>
      <w:divBdr>
        <w:top w:val="none" w:sz="0" w:space="0" w:color="auto"/>
        <w:left w:val="none" w:sz="0" w:space="0" w:color="auto"/>
        <w:bottom w:val="none" w:sz="0" w:space="0" w:color="auto"/>
        <w:right w:val="none" w:sz="0" w:space="0" w:color="auto"/>
      </w:divBdr>
    </w:div>
    <w:div w:id="315957861">
      <w:bodyDiv w:val="1"/>
      <w:marLeft w:val="0"/>
      <w:marRight w:val="0"/>
      <w:marTop w:val="0"/>
      <w:marBottom w:val="0"/>
      <w:divBdr>
        <w:top w:val="none" w:sz="0" w:space="0" w:color="auto"/>
        <w:left w:val="none" w:sz="0" w:space="0" w:color="auto"/>
        <w:bottom w:val="none" w:sz="0" w:space="0" w:color="auto"/>
        <w:right w:val="none" w:sz="0" w:space="0" w:color="auto"/>
      </w:divBdr>
    </w:div>
    <w:div w:id="317150024">
      <w:bodyDiv w:val="1"/>
      <w:marLeft w:val="0"/>
      <w:marRight w:val="0"/>
      <w:marTop w:val="0"/>
      <w:marBottom w:val="0"/>
      <w:divBdr>
        <w:top w:val="none" w:sz="0" w:space="0" w:color="auto"/>
        <w:left w:val="none" w:sz="0" w:space="0" w:color="auto"/>
        <w:bottom w:val="none" w:sz="0" w:space="0" w:color="auto"/>
        <w:right w:val="none" w:sz="0" w:space="0" w:color="auto"/>
      </w:divBdr>
    </w:div>
    <w:div w:id="320275566">
      <w:bodyDiv w:val="1"/>
      <w:marLeft w:val="0"/>
      <w:marRight w:val="0"/>
      <w:marTop w:val="0"/>
      <w:marBottom w:val="0"/>
      <w:divBdr>
        <w:top w:val="none" w:sz="0" w:space="0" w:color="auto"/>
        <w:left w:val="none" w:sz="0" w:space="0" w:color="auto"/>
        <w:bottom w:val="none" w:sz="0" w:space="0" w:color="auto"/>
        <w:right w:val="none" w:sz="0" w:space="0" w:color="auto"/>
      </w:divBdr>
    </w:div>
    <w:div w:id="321011112">
      <w:bodyDiv w:val="1"/>
      <w:marLeft w:val="0"/>
      <w:marRight w:val="0"/>
      <w:marTop w:val="0"/>
      <w:marBottom w:val="0"/>
      <w:divBdr>
        <w:top w:val="none" w:sz="0" w:space="0" w:color="auto"/>
        <w:left w:val="none" w:sz="0" w:space="0" w:color="auto"/>
        <w:bottom w:val="none" w:sz="0" w:space="0" w:color="auto"/>
        <w:right w:val="none" w:sz="0" w:space="0" w:color="auto"/>
      </w:divBdr>
    </w:div>
    <w:div w:id="321088343">
      <w:bodyDiv w:val="1"/>
      <w:marLeft w:val="0"/>
      <w:marRight w:val="0"/>
      <w:marTop w:val="0"/>
      <w:marBottom w:val="0"/>
      <w:divBdr>
        <w:top w:val="none" w:sz="0" w:space="0" w:color="auto"/>
        <w:left w:val="none" w:sz="0" w:space="0" w:color="auto"/>
        <w:bottom w:val="none" w:sz="0" w:space="0" w:color="auto"/>
        <w:right w:val="none" w:sz="0" w:space="0" w:color="auto"/>
      </w:divBdr>
    </w:div>
    <w:div w:id="321661828">
      <w:bodyDiv w:val="1"/>
      <w:marLeft w:val="0"/>
      <w:marRight w:val="0"/>
      <w:marTop w:val="0"/>
      <w:marBottom w:val="0"/>
      <w:divBdr>
        <w:top w:val="none" w:sz="0" w:space="0" w:color="auto"/>
        <w:left w:val="none" w:sz="0" w:space="0" w:color="auto"/>
        <w:bottom w:val="none" w:sz="0" w:space="0" w:color="auto"/>
        <w:right w:val="none" w:sz="0" w:space="0" w:color="auto"/>
      </w:divBdr>
    </w:div>
    <w:div w:id="322393603">
      <w:bodyDiv w:val="1"/>
      <w:marLeft w:val="0"/>
      <w:marRight w:val="0"/>
      <w:marTop w:val="0"/>
      <w:marBottom w:val="0"/>
      <w:divBdr>
        <w:top w:val="none" w:sz="0" w:space="0" w:color="auto"/>
        <w:left w:val="none" w:sz="0" w:space="0" w:color="auto"/>
        <w:bottom w:val="none" w:sz="0" w:space="0" w:color="auto"/>
        <w:right w:val="none" w:sz="0" w:space="0" w:color="auto"/>
      </w:divBdr>
    </w:div>
    <w:div w:id="322852856">
      <w:bodyDiv w:val="1"/>
      <w:marLeft w:val="0"/>
      <w:marRight w:val="0"/>
      <w:marTop w:val="0"/>
      <w:marBottom w:val="0"/>
      <w:divBdr>
        <w:top w:val="none" w:sz="0" w:space="0" w:color="auto"/>
        <w:left w:val="none" w:sz="0" w:space="0" w:color="auto"/>
        <w:bottom w:val="none" w:sz="0" w:space="0" w:color="auto"/>
        <w:right w:val="none" w:sz="0" w:space="0" w:color="auto"/>
      </w:divBdr>
    </w:div>
    <w:div w:id="323899399">
      <w:bodyDiv w:val="1"/>
      <w:marLeft w:val="0"/>
      <w:marRight w:val="0"/>
      <w:marTop w:val="0"/>
      <w:marBottom w:val="0"/>
      <w:divBdr>
        <w:top w:val="none" w:sz="0" w:space="0" w:color="auto"/>
        <w:left w:val="none" w:sz="0" w:space="0" w:color="auto"/>
        <w:bottom w:val="none" w:sz="0" w:space="0" w:color="auto"/>
        <w:right w:val="none" w:sz="0" w:space="0" w:color="auto"/>
      </w:divBdr>
    </w:div>
    <w:div w:id="324480033">
      <w:bodyDiv w:val="1"/>
      <w:marLeft w:val="0"/>
      <w:marRight w:val="0"/>
      <w:marTop w:val="0"/>
      <w:marBottom w:val="0"/>
      <w:divBdr>
        <w:top w:val="none" w:sz="0" w:space="0" w:color="auto"/>
        <w:left w:val="none" w:sz="0" w:space="0" w:color="auto"/>
        <w:bottom w:val="none" w:sz="0" w:space="0" w:color="auto"/>
        <w:right w:val="none" w:sz="0" w:space="0" w:color="auto"/>
      </w:divBdr>
    </w:div>
    <w:div w:id="325478896">
      <w:bodyDiv w:val="1"/>
      <w:marLeft w:val="0"/>
      <w:marRight w:val="0"/>
      <w:marTop w:val="0"/>
      <w:marBottom w:val="0"/>
      <w:divBdr>
        <w:top w:val="none" w:sz="0" w:space="0" w:color="auto"/>
        <w:left w:val="none" w:sz="0" w:space="0" w:color="auto"/>
        <w:bottom w:val="none" w:sz="0" w:space="0" w:color="auto"/>
        <w:right w:val="none" w:sz="0" w:space="0" w:color="auto"/>
      </w:divBdr>
    </w:div>
    <w:div w:id="327052877">
      <w:bodyDiv w:val="1"/>
      <w:marLeft w:val="0"/>
      <w:marRight w:val="0"/>
      <w:marTop w:val="0"/>
      <w:marBottom w:val="0"/>
      <w:divBdr>
        <w:top w:val="none" w:sz="0" w:space="0" w:color="auto"/>
        <w:left w:val="none" w:sz="0" w:space="0" w:color="auto"/>
        <w:bottom w:val="none" w:sz="0" w:space="0" w:color="auto"/>
        <w:right w:val="none" w:sz="0" w:space="0" w:color="auto"/>
      </w:divBdr>
    </w:div>
    <w:div w:id="330371669">
      <w:bodyDiv w:val="1"/>
      <w:marLeft w:val="0"/>
      <w:marRight w:val="0"/>
      <w:marTop w:val="0"/>
      <w:marBottom w:val="0"/>
      <w:divBdr>
        <w:top w:val="none" w:sz="0" w:space="0" w:color="auto"/>
        <w:left w:val="none" w:sz="0" w:space="0" w:color="auto"/>
        <w:bottom w:val="none" w:sz="0" w:space="0" w:color="auto"/>
        <w:right w:val="none" w:sz="0" w:space="0" w:color="auto"/>
      </w:divBdr>
    </w:div>
    <w:div w:id="330449005">
      <w:bodyDiv w:val="1"/>
      <w:marLeft w:val="0"/>
      <w:marRight w:val="0"/>
      <w:marTop w:val="0"/>
      <w:marBottom w:val="0"/>
      <w:divBdr>
        <w:top w:val="none" w:sz="0" w:space="0" w:color="auto"/>
        <w:left w:val="none" w:sz="0" w:space="0" w:color="auto"/>
        <w:bottom w:val="none" w:sz="0" w:space="0" w:color="auto"/>
        <w:right w:val="none" w:sz="0" w:space="0" w:color="auto"/>
      </w:divBdr>
    </w:div>
    <w:div w:id="331880997">
      <w:bodyDiv w:val="1"/>
      <w:marLeft w:val="0"/>
      <w:marRight w:val="0"/>
      <w:marTop w:val="0"/>
      <w:marBottom w:val="0"/>
      <w:divBdr>
        <w:top w:val="none" w:sz="0" w:space="0" w:color="auto"/>
        <w:left w:val="none" w:sz="0" w:space="0" w:color="auto"/>
        <w:bottom w:val="none" w:sz="0" w:space="0" w:color="auto"/>
        <w:right w:val="none" w:sz="0" w:space="0" w:color="auto"/>
      </w:divBdr>
    </w:div>
    <w:div w:id="332997512">
      <w:bodyDiv w:val="1"/>
      <w:marLeft w:val="0"/>
      <w:marRight w:val="0"/>
      <w:marTop w:val="0"/>
      <w:marBottom w:val="0"/>
      <w:divBdr>
        <w:top w:val="none" w:sz="0" w:space="0" w:color="auto"/>
        <w:left w:val="none" w:sz="0" w:space="0" w:color="auto"/>
        <w:bottom w:val="none" w:sz="0" w:space="0" w:color="auto"/>
        <w:right w:val="none" w:sz="0" w:space="0" w:color="auto"/>
      </w:divBdr>
    </w:div>
    <w:div w:id="336268619">
      <w:bodyDiv w:val="1"/>
      <w:marLeft w:val="0"/>
      <w:marRight w:val="0"/>
      <w:marTop w:val="0"/>
      <w:marBottom w:val="0"/>
      <w:divBdr>
        <w:top w:val="none" w:sz="0" w:space="0" w:color="auto"/>
        <w:left w:val="none" w:sz="0" w:space="0" w:color="auto"/>
        <w:bottom w:val="none" w:sz="0" w:space="0" w:color="auto"/>
        <w:right w:val="none" w:sz="0" w:space="0" w:color="auto"/>
      </w:divBdr>
    </w:div>
    <w:div w:id="338123309">
      <w:bodyDiv w:val="1"/>
      <w:marLeft w:val="0"/>
      <w:marRight w:val="0"/>
      <w:marTop w:val="0"/>
      <w:marBottom w:val="0"/>
      <w:divBdr>
        <w:top w:val="none" w:sz="0" w:space="0" w:color="auto"/>
        <w:left w:val="none" w:sz="0" w:space="0" w:color="auto"/>
        <w:bottom w:val="none" w:sz="0" w:space="0" w:color="auto"/>
        <w:right w:val="none" w:sz="0" w:space="0" w:color="auto"/>
      </w:divBdr>
    </w:div>
    <w:div w:id="338166802">
      <w:bodyDiv w:val="1"/>
      <w:marLeft w:val="0"/>
      <w:marRight w:val="0"/>
      <w:marTop w:val="0"/>
      <w:marBottom w:val="0"/>
      <w:divBdr>
        <w:top w:val="none" w:sz="0" w:space="0" w:color="auto"/>
        <w:left w:val="none" w:sz="0" w:space="0" w:color="auto"/>
        <w:bottom w:val="none" w:sz="0" w:space="0" w:color="auto"/>
        <w:right w:val="none" w:sz="0" w:space="0" w:color="auto"/>
      </w:divBdr>
    </w:div>
    <w:div w:id="338965114">
      <w:bodyDiv w:val="1"/>
      <w:marLeft w:val="0"/>
      <w:marRight w:val="0"/>
      <w:marTop w:val="0"/>
      <w:marBottom w:val="0"/>
      <w:divBdr>
        <w:top w:val="none" w:sz="0" w:space="0" w:color="auto"/>
        <w:left w:val="none" w:sz="0" w:space="0" w:color="auto"/>
        <w:bottom w:val="none" w:sz="0" w:space="0" w:color="auto"/>
        <w:right w:val="none" w:sz="0" w:space="0" w:color="auto"/>
      </w:divBdr>
    </w:div>
    <w:div w:id="340276743">
      <w:bodyDiv w:val="1"/>
      <w:marLeft w:val="0"/>
      <w:marRight w:val="0"/>
      <w:marTop w:val="0"/>
      <w:marBottom w:val="0"/>
      <w:divBdr>
        <w:top w:val="none" w:sz="0" w:space="0" w:color="auto"/>
        <w:left w:val="none" w:sz="0" w:space="0" w:color="auto"/>
        <w:bottom w:val="none" w:sz="0" w:space="0" w:color="auto"/>
        <w:right w:val="none" w:sz="0" w:space="0" w:color="auto"/>
      </w:divBdr>
    </w:div>
    <w:div w:id="340352069">
      <w:bodyDiv w:val="1"/>
      <w:marLeft w:val="0"/>
      <w:marRight w:val="0"/>
      <w:marTop w:val="0"/>
      <w:marBottom w:val="0"/>
      <w:divBdr>
        <w:top w:val="none" w:sz="0" w:space="0" w:color="auto"/>
        <w:left w:val="none" w:sz="0" w:space="0" w:color="auto"/>
        <w:bottom w:val="none" w:sz="0" w:space="0" w:color="auto"/>
        <w:right w:val="none" w:sz="0" w:space="0" w:color="auto"/>
      </w:divBdr>
    </w:div>
    <w:div w:id="340468455">
      <w:bodyDiv w:val="1"/>
      <w:marLeft w:val="0"/>
      <w:marRight w:val="0"/>
      <w:marTop w:val="0"/>
      <w:marBottom w:val="0"/>
      <w:divBdr>
        <w:top w:val="none" w:sz="0" w:space="0" w:color="auto"/>
        <w:left w:val="none" w:sz="0" w:space="0" w:color="auto"/>
        <w:bottom w:val="none" w:sz="0" w:space="0" w:color="auto"/>
        <w:right w:val="none" w:sz="0" w:space="0" w:color="auto"/>
      </w:divBdr>
    </w:div>
    <w:div w:id="340671097">
      <w:bodyDiv w:val="1"/>
      <w:marLeft w:val="0"/>
      <w:marRight w:val="0"/>
      <w:marTop w:val="0"/>
      <w:marBottom w:val="0"/>
      <w:divBdr>
        <w:top w:val="none" w:sz="0" w:space="0" w:color="auto"/>
        <w:left w:val="none" w:sz="0" w:space="0" w:color="auto"/>
        <w:bottom w:val="none" w:sz="0" w:space="0" w:color="auto"/>
        <w:right w:val="none" w:sz="0" w:space="0" w:color="auto"/>
      </w:divBdr>
    </w:div>
    <w:div w:id="340856585">
      <w:bodyDiv w:val="1"/>
      <w:marLeft w:val="0"/>
      <w:marRight w:val="0"/>
      <w:marTop w:val="0"/>
      <w:marBottom w:val="0"/>
      <w:divBdr>
        <w:top w:val="none" w:sz="0" w:space="0" w:color="auto"/>
        <w:left w:val="none" w:sz="0" w:space="0" w:color="auto"/>
        <w:bottom w:val="none" w:sz="0" w:space="0" w:color="auto"/>
        <w:right w:val="none" w:sz="0" w:space="0" w:color="auto"/>
      </w:divBdr>
    </w:div>
    <w:div w:id="341663402">
      <w:bodyDiv w:val="1"/>
      <w:marLeft w:val="0"/>
      <w:marRight w:val="0"/>
      <w:marTop w:val="0"/>
      <w:marBottom w:val="0"/>
      <w:divBdr>
        <w:top w:val="none" w:sz="0" w:space="0" w:color="auto"/>
        <w:left w:val="none" w:sz="0" w:space="0" w:color="auto"/>
        <w:bottom w:val="none" w:sz="0" w:space="0" w:color="auto"/>
        <w:right w:val="none" w:sz="0" w:space="0" w:color="auto"/>
      </w:divBdr>
    </w:div>
    <w:div w:id="344017147">
      <w:bodyDiv w:val="1"/>
      <w:marLeft w:val="0"/>
      <w:marRight w:val="0"/>
      <w:marTop w:val="0"/>
      <w:marBottom w:val="0"/>
      <w:divBdr>
        <w:top w:val="none" w:sz="0" w:space="0" w:color="auto"/>
        <w:left w:val="none" w:sz="0" w:space="0" w:color="auto"/>
        <w:bottom w:val="none" w:sz="0" w:space="0" w:color="auto"/>
        <w:right w:val="none" w:sz="0" w:space="0" w:color="auto"/>
      </w:divBdr>
    </w:div>
    <w:div w:id="344092029">
      <w:bodyDiv w:val="1"/>
      <w:marLeft w:val="0"/>
      <w:marRight w:val="0"/>
      <w:marTop w:val="0"/>
      <w:marBottom w:val="0"/>
      <w:divBdr>
        <w:top w:val="none" w:sz="0" w:space="0" w:color="auto"/>
        <w:left w:val="none" w:sz="0" w:space="0" w:color="auto"/>
        <w:bottom w:val="none" w:sz="0" w:space="0" w:color="auto"/>
        <w:right w:val="none" w:sz="0" w:space="0" w:color="auto"/>
      </w:divBdr>
    </w:div>
    <w:div w:id="345717797">
      <w:bodyDiv w:val="1"/>
      <w:marLeft w:val="0"/>
      <w:marRight w:val="0"/>
      <w:marTop w:val="0"/>
      <w:marBottom w:val="0"/>
      <w:divBdr>
        <w:top w:val="none" w:sz="0" w:space="0" w:color="auto"/>
        <w:left w:val="none" w:sz="0" w:space="0" w:color="auto"/>
        <w:bottom w:val="none" w:sz="0" w:space="0" w:color="auto"/>
        <w:right w:val="none" w:sz="0" w:space="0" w:color="auto"/>
      </w:divBdr>
    </w:div>
    <w:div w:id="347564592">
      <w:bodyDiv w:val="1"/>
      <w:marLeft w:val="0"/>
      <w:marRight w:val="0"/>
      <w:marTop w:val="0"/>
      <w:marBottom w:val="0"/>
      <w:divBdr>
        <w:top w:val="none" w:sz="0" w:space="0" w:color="auto"/>
        <w:left w:val="none" w:sz="0" w:space="0" w:color="auto"/>
        <w:bottom w:val="none" w:sz="0" w:space="0" w:color="auto"/>
        <w:right w:val="none" w:sz="0" w:space="0" w:color="auto"/>
      </w:divBdr>
    </w:div>
    <w:div w:id="348678195">
      <w:bodyDiv w:val="1"/>
      <w:marLeft w:val="0"/>
      <w:marRight w:val="0"/>
      <w:marTop w:val="0"/>
      <w:marBottom w:val="0"/>
      <w:divBdr>
        <w:top w:val="none" w:sz="0" w:space="0" w:color="auto"/>
        <w:left w:val="none" w:sz="0" w:space="0" w:color="auto"/>
        <w:bottom w:val="none" w:sz="0" w:space="0" w:color="auto"/>
        <w:right w:val="none" w:sz="0" w:space="0" w:color="auto"/>
      </w:divBdr>
    </w:div>
    <w:div w:id="349645568">
      <w:bodyDiv w:val="1"/>
      <w:marLeft w:val="0"/>
      <w:marRight w:val="0"/>
      <w:marTop w:val="0"/>
      <w:marBottom w:val="0"/>
      <w:divBdr>
        <w:top w:val="none" w:sz="0" w:space="0" w:color="auto"/>
        <w:left w:val="none" w:sz="0" w:space="0" w:color="auto"/>
        <w:bottom w:val="none" w:sz="0" w:space="0" w:color="auto"/>
        <w:right w:val="none" w:sz="0" w:space="0" w:color="auto"/>
      </w:divBdr>
    </w:div>
    <w:div w:id="351498475">
      <w:bodyDiv w:val="1"/>
      <w:marLeft w:val="0"/>
      <w:marRight w:val="0"/>
      <w:marTop w:val="0"/>
      <w:marBottom w:val="0"/>
      <w:divBdr>
        <w:top w:val="none" w:sz="0" w:space="0" w:color="auto"/>
        <w:left w:val="none" w:sz="0" w:space="0" w:color="auto"/>
        <w:bottom w:val="none" w:sz="0" w:space="0" w:color="auto"/>
        <w:right w:val="none" w:sz="0" w:space="0" w:color="auto"/>
      </w:divBdr>
    </w:div>
    <w:div w:id="352540611">
      <w:bodyDiv w:val="1"/>
      <w:marLeft w:val="0"/>
      <w:marRight w:val="0"/>
      <w:marTop w:val="0"/>
      <w:marBottom w:val="0"/>
      <w:divBdr>
        <w:top w:val="none" w:sz="0" w:space="0" w:color="auto"/>
        <w:left w:val="none" w:sz="0" w:space="0" w:color="auto"/>
        <w:bottom w:val="none" w:sz="0" w:space="0" w:color="auto"/>
        <w:right w:val="none" w:sz="0" w:space="0" w:color="auto"/>
      </w:divBdr>
    </w:div>
    <w:div w:id="353771668">
      <w:bodyDiv w:val="1"/>
      <w:marLeft w:val="0"/>
      <w:marRight w:val="0"/>
      <w:marTop w:val="0"/>
      <w:marBottom w:val="0"/>
      <w:divBdr>
        <w:top w:val="none" w:sz="0" w:space="0" w:color="auto"/>
        <w:left w:val="none" w:sz="0" w:space="0" w:color="auto"/>
        <w:bottom w:val="none" w:sz="0" w:space="0" w:color="auto"/>
        <w:right w:val="none" w:sz="0" w:space="0" w:color="auto"/>
      </w:divBdr>
    </w:div>
    <w:div w:id="354698765">
      <w:bodyDiv w:val="1"/>
      <w:marLeft w:val="0"/>
      <w:marRight w:val="0"/>
      <w:marTop w:val="0"/>
      <w:marBottom w:val="0"/>
      <w:divBdr>
        <w:top w:val="none" w:sz="0" w:space="0" w:color="auto"/>
        <w:left w:val="none" w:sz="0" w:space="0" w:color="auto"/>
        <w:bottom w:val="none" w:sz="0" w:space="0" w:color="auto"/>
        <w:right w:val="none" w:sz="0" w:space="0" w:color="auto"/>
      </w:divBdr>
    </w:div>
    <w:div w:id="356126522">
      <w:bodyDiv w:val="1"/>
      <w:marLeft w:val="0"/>
      <w:marRight w:val="0"/>
      <w:marTop w:val="0"/>
      <w:marBottom w:val="0"/>
      <w:divBdr>
        <w:top w:val="none" w:sz="0" w:space="0" w:color="auto"/>
        <w:left w:val="none" w:sz="0" w:space="0" w:color="auto"/>
        <w:bottom w:val="none" w:sz="0" w:space="0" w:color="auto"/>
        <w:right w:val="none" w:sz="0" w:space="0" w:color="auto"/>
      </w:divBdr>
    </w:div>
    <w:div w:id="356320174">
      <w:bodyDiv w:val="1"/>
      <w:marLeft w:val="0"/>
      <w:marRight w:val="0"/>
      <w:marTop w:val="0"/>
      <w:marBottom w:val="0"/>
      <w:divBdr>
        <w:top w:val="none" w:sz="0" w:space="0" w:color="auto"/>
        <w:left w:val="none" w:sz="0" w:space="0" w:color="auto"/>
        <w:bottom w:val="none" w:sz="0" w:space="0" w:color="auto"/>
        <w:right w:val="none" w:sz="0" w:space="0" w:color="auto"/>
      </w:divBdr>
    </w:div>
    <w:div w:id="358438230">
      <w:bodyDiv w:val="1"/>
      <w:marLeft w:val="0"/>
      <w:marRight w:val="0"/>
      <w:marTop w:val="0"/>
      <w:marBottom w:val="0"/>
      <w:divBdr>
        <w:top w:val="none" w:sz="0" w:space="0" w:color="auto"/>
        <w:left w:val="none" w:sz="0" w:space="0" w:color="auto"/>
        <w:bottom w:val="none" w:sz="0" w:space="0" w:color="auto"/>
        <w:right w:val="none" w:sz="0" w:space="0" w:color="auto"/>
      </w:divBdr>
    </w:div>
    <w:div w:id="358513478">
      <w:bodyDiv w:val="1"/>
      <w:marLeft w:val="0"/>
      <w:marRight w:val="0"/>
      <w:marTop w:val="0"/>
      <w:marBottom w:val="0"/>
      <w:divBdr>
        <w:top w:val="none" w:sz="0" w:space="0" w:color="auto"/>
        <w:left w:val="none" w:sz="0" w:space="0" w:color="auto"/>
        <w:bottom w:val="none" w:sz="0" w:space="0" w:color="auto"/>
        <w:right w:val="none" w:sz="0" w:space="0" w:color="auto"/>
      </w:divBdr>
    </w:div>
    <w:div w:id="358555748">
      <w:bodyDiv w:val="1"/>
      <w:marLeft w:val="0"/>
      <w:marRight w:val="0"/>
      <w:marTop w:val="0"/>
      <w:marBottom w:val="0"/>
      <w:divBdr>
        <w:top w:val="none" w:sz="0" w:space="0" w:color="auto"/>
        <w:left w:val="none" w:sz="0" w:space="0" w:color="auto"/>
        <w:bottom w:val="none" w:sz="0" w:space="0" w:color="auto"/>
        <w:right w:val="none" w:sz="0" w:space="0" w:color="auto"/>
      </w:divBdr>
    </w:div>
    <w:div w:id="358896921">
      <w:bodyDiv w:val="1"/>
      <w:marLeft w:val="0"/>
      <w:marRight w:val="0"/>
      <w:marTop w:val="0"/>
      <w:marBottom w:val="0"/>
      <w:divBdr>
        <w:top w:val="none" w:sz="0" w:space="0" w:color="auto"/>
        <w:left w:val="none" w:sz="0" w:space="0" w:color="auto"/>
        <w:bottom w:val="none" w:sz="0" w:space="0" w:color="auto"/>
        <w:right w:val="none" w:sz="0" w:space="0" w:color="auto"/>
      </w:divBdr>
    </w:div>
    <w:div w:id="362026073">
      <w:bodyDiv w:val="1"/>
      <w:marLeft w:val="0"/>
      <w:marRight w:val="0"/>
      <w:marTop w:val="0"/>
      <w:marBottom w:val="0"/>
      <w:divBdr>
        <w:top w:val="none" w:sz="0" w:space="0" w:color="auto"/>
        <w:left w:val="none" w:sz="0" w:space="0" w:color="auto"/>
        <w:bottom w:val="none" w:sz="0" w:space="0" w:color="auto"/>
        <w:right w:val="none" w:sz="0" w:space="0" w:color="auto"/>
      </w:divBdr>
    </w:div>
    <w:div w:id="362217927">
      <w:bodyDiv w:val="1"/>
      <w:marLeft w:val="0"/>
      <w:marRight w:val="0"/>
      <w:marTop w:val="0"/>
      <w:marBottom w:val="0"/>
      <w:divBdr>
        <w:top w:val="none" w:sz="0" w:space="0" w:color="auto"/>
        <w:left w:val="none" w:sz="0" w:space="0" w:color="auto"/>
        <w:bottom w:val="none" w:sz="0" w:space="0" w:color="auto"/>
        <w:right w:val="none" w:sz="0" w:space="0" w:color="auto"/>
      </w:divBdr>
    </w:div>
    <w:div w:id="365907987">
      <w:bodyDiv w:val="1"/>
      <w:marLeft w:val="0"/>
      <w:marRight w:val="0"/>
      <w:marTop w:val="0"/>
      <w:marBottom w:val="0"/>
      <w:divBdr>
        <w:top w:val="none" w:sz="0" w:space="0" w:color="auto"/>
        <w:left w:val="none" w:sz="0" w:space="0" w:color="auto"/>
        <w:bottom w:val="none" w:sz="0" w:space="0" w:color="auto"/>
        <w:right w:val="none" w:sz="0" w:space="0" w:color="auto"/>
      </w:divBdr>
    </w:div>
    <w:div w:id="366104690">
      <w:bodyDiv w:val="1"/>
      <w:marLeft w:val="0"/>
      <w:marRight w:val="0"/>
      <w:marTop w:val="0"/>
      <w:marBottom w:val="0"/>
      <w:divBdr>
        <w:top w:val="none" w:sz="0" w:space="0" w:color="auto"/>
        <w:left w:val="none" w:sz="0" w:space="0" w:color="auto"/>
        <w:bottom w:val="none" w:sz="0" w:space="0" w:color="auto"/>
        <w:right w:val="none" w:sz="0" w:space="0" w:color="auto"/>
      </w:divBdr>
    </w:div>
    <w:div w:id="368534766">
      <w:bodyDiv w:val="1"/>
      <w:marLeft w:val="0"/>
      <w:marRight w:val="0"/>
      <w:marTop w:val="0"/>
      <w:marBottom w:val="0"/>
      <w:divBdr>
        <w:top w:val="none" w:sz="0" w:space="0" w:color="auto"/>
        <w:left w:val="none" w:sz="0" w:space="0" w:color="auto"/>
        <w:bottom w:val="none" w:sz="0" w:space="0" w:color="auto"/>
        <w:right w:val="none" w:sz="0" w:space="0" w:color="auto"/>
      </w:divBdr>
    </w:div>
    <w:div w:id="368913635">
      <w:bodyDiv w:val="1"/>
      <w:marLeft w:val="0"/>
      <w:marRight w:val="0"/>
      <w:marTop w:val="0"/>
      <w:marBottom w:val="0"/>
      <w:divBdr>
        <w:top w:val="none" w:sz="0" w:space="0" w:color="auto"/>
        <w:left w:val="none" w:sz="0" w:space="0" w:color="auto"/>
        <w:bottom w:val="none" w:sz="0" w:space="0" w:color="auto"/>
        <w:right w:val="none" w:sz="0" w:space="0" w:color="auto"/>
      </w:divBdr>
    </w:div>
    <w:div w:id="370150669">
      <w:bodyDiv w:val="1"/>
      <w:marLeft w:val="0"/>
      <w:marRight w:val="0"/>
      <w:marTop w:val="0"/>
      <w:marBottom w:val="0"/>
      <w:divBdr>
        <w:top w:val="none" w:sz="0" w:space="0" w:color="auto"/>
        <w:left w:val="none" w:sz="0" w:space="0" w:color="auto"/>
        <w:bottom w:val="none" w:sz="0" w:space="0" w:color="auto"/>
        <w:right w:val="none" w:sz="0" w:space="0" w:color="auto"/>
      </w:divBdr>
    </w:div>
    <w:div w:id="371224320">
      <w:bodyDiv w:val="1"/>
      <w:marLeft w:val="0"/>
      <w:marRight w:val="0"/>
      <w:marTop w:val="0"/>
      <w:marBottom w:val="0"/>
      <w:divBdr>
        <w:top w:val="none" w:sz="0" w:space="0" w:color="auto"/>
        <w:left w:val="none" w:sz="0" w:space="0" w:color="auto"/>
        <w:bottom w:val="none" w:sz="0" w:space="0" w:color="auto"/>
        <w:right w:val="none" w:sz="0" w:space="0" w:color="auto"/>
      </w:divBdr>
    </w:div>
    <w:div w:id="375158818">
      <w:bodyDiv w:val="1"/>
      <w:marLeft w:val="0"/>
      <w:marRight w:val="0"/>
      <w:marTop w:val="0"/>
      <w:marBottom w:val="0"/>
      <w:divBdr>
        <w:top w:val="none" w:sz="0" w:space="0" w:color="auto"/>
        <w:left w:val="none" w:sz="0" w:space="0" w:color="auto"/>
        <w:bottom w:val="none" w:sz="0" w:space="0" w:color="auto"/>
        <w:right w:val="none" w:sz="0" w:space="0" w:color="auto"/>
      </w:divBdr>
    </w:div>
    <w:div w:id="375544576">
      <w:bodyDiv w:val="1"/>
      <w:marLeft w:val="0"/>
      <w:marRight w:val="0"/>
      <w:marTop w:val="0"/>
      <w:marBottom w:val="0"/>
      <w:divBdr>
        <w:top w:val="none" w:sz="0" w:space="0" w:color="auto"/>
        <w:left w:val="none" w:sz="0" w:space="0" w:color="auto"/>
        <w:bottom w:val="none" w:sz="0" w:space="0" w:color="auto"/>
        <w:right w:val="none" w:sz="0" w:space="0" w:color="auto"/>
      </w:divBdr>
    </w:div>
    <w:div w:id="379597620">
      <w:bodyDiv w:val="1"/>
      <w:marLeft w:val="0"/>
      <w:marRight w:val="0"/>
      <w:marTop w:val="0"/>
      <w:marBottom w:val="0"/>
      <w:divBdr>
        <w:top w:val="none" w:sz="0" w:space="0" w:color="auto"/>
        <w:left w:val="none" w:sz="0" w:space="0" w:color="auto"/>
        <w:bottom w:val="none" w:sz="0" w:space="0" w:color="auto"/>
        <w:right w:val="none" w:sz="0" w:space="0" w:color="auto"/>
      </w:divBdr>
    </w:div>
    <w:div w:id="381097867">
      <w:bodyDiv w:val="1"/>
      <w:marLeft w:val="0"/>
      <w:marRight w:val="0"/>
      <w:marTop w:val="0"/>
      <w:marBottom w:val="0"/>
      <w:divBdr>
        <w:top w:val="none" w:sz="0" w:space="0" w:color="auto"/>
        <w:left w:val="none" w:sz="0" w:space="0" w:color="auto"/>
        <w:bottom w:val="none" w:sz="0" w:space="0" w:color="auto"/>
        <w:right w:val="none" w:sz="0" w:space="0" w:color="auto"/>
      </w:divBdr>
    </w:div>
    <w:div w:id="381371055">
      <w:bodyDiv w:val="1"/>
      <w:marLeft w:val="0"/>
      <w:marRight w:val="0"/>
      <w:marTop w:val="0"/>
      <w:marBottom w:val="0"/>
      <w:divBdr>
        <w:top w:val="none" w:sz="0" w:space="0" w:color="auto"/>
        <w:left w:val="none" w:sz="0" w:space="0" w:color="auto"/>
        <w:bottom w:val="none" w:sz="0" w:space="0" w:color="auto"/>
        <w:right w:val="none" w:sz="0" w:space="0" w:color="auto"/>
      </w:divBdr>
    </w:div>
    <w:div w:id="383989026">
      <w:bodyDiv w:val="1"/>
      <w:marLeft w:val="0"/>
      <w:marRight w:val="0"/>
      <w:marTop w:val="0"/>
      <w:marBottom w:val="0"/>
      <w:divBdr>
        <w:top w:val="none" w:sz="0" w:space="0" w:color="auto"/>
        <w:left w:val="none" w:sz="0" w:space="0" w:color="auto"/>
        <w:bottom w:val="none" w:sz="0" w:space="0" w:color="auto"/>
        <w:right w:val="none" w:sz="0" w:space="0" w:color="auto"/>
      </w:divBdr>
    </w:div>
    <w:div w:id="384329231">
      <w:bodyDiv w:val="1"/>
      <w:marLeft w:val="0"/>
      <w:marRight w:val="0"/>
      <w:marTop w:val="0"/>
      <w:marBottom w:val="0"/>
      <w:divBdr>
        <w:top w:val="none" w:sz="0" w:space="0" w:color="auto"/>
        <w:left w:val="none" w:sz="0" w:space="0" w:color="auto"/>
        <w:bottom w:val="none" w:sz="0" w:space="0" w:color="auto"/>
        <w:right w:val="none" w:sz="0" w:space="0" w:color="auto"/>
      </w:divBdr>
    </w:div>
    <w:div w:id="384767075">
      <w:bodyDiv w:val="1"/>
      <w:marLeft w:val="0"/>
      <w:marRight w:val="0"/>
      <w:marTop w:val="0"/>
      <w:marBottom w:val="0"/>
      <w:divBdr>
        <w:top w:val="none" w:sz="0" w:space="0" w:color="auto"/>
        <w:left w:val="none" w:sz="0" w:space="0" w:color="auto"/>
        <w:bottom w:val="none" w:sz="0" w:space="0" w:color="auto"/>
        <w:right w:val="none" w:sz="0" w:space="0" w:color="auto"/>
      </w:divBdr>
    </w:div>
    <w:div w:id="384989873">
      <w:bodyDiv w:val="1"/>
      <w:marLeft w:val="0"/>
      <w:marRight w:val="0"/>
      <w:marTop w:val="0"/>
      <w:marBottom w:val="0"/>
      <w:divBdr>
        <w:top w:val="none" w:sz="0" w:space="0" w:color="auto"/>
        <w:left w:val="none" w:sz="0" w:space="0" w:color="auto"/>
        <w:bottom w:val="none" w:sz="0" w:space="0" w:color="auto"/>
        <w:right w:val="none" w:sz="0" w:space="0" w:color="auto"/>
      </w:divBdr>
    </w:div>
    <w:div w:id="386221109">
      <w:bodyDiv w:val="1"/>
      <w:marLeft w:val="0"/>
      <w:marRight w:val="0"/>
      <w:marTop w:val="0"/>
      <w:marBottom w:val="0"/>
      <w:divBdr>
        <w:top w:val="none" w:sz="0" w:space="0" w:color="auto"/>
        <w:left w:val="none" w:sz="0" w:space="0" w:color="auto"/>
        <w:bottom w:val="none" w:sz="0" w:space="0" w:color="auto"/>
        <w:right w:val="none" w:sz="0" w:space="0" w:color="auto"/>
      </w:divBdr>
    </w:div>
    <w:div w:id="387994463">
      <w:bodyDiv w:val="1"/>
      <w:marLeft w:val="0"/>
      <w:marRight w:val="0"/>
      <w:marTop w:val="0"/>
      <w:marBottom w:val="0"/>
      <w:divBdr>
        <w:top w:val="none" w:sz="0" w:space="0" w:color="auto"/>
        <w:left w:val="none" w:sz="0" w:space="0" w:color="auto"/>
        <w:bottom w:val="none" w:sz="0" w:space="0" w:color="auto"/>
        <w:right w:val="none" w:sz="0" w:space="0" w:color="auto"/>
      </w:divBdr>
    </w:div>
    <w:div w:id="389690161">
      <w:bodyDiv w:val="1"/>
      <w:marLeft w:val="0"/>
      <w:marRight w:val="0"/>
      <w:marTop w:val="0"/>
      <w:marBottom w:val="0"/>
      <w:divBdr>
        <w:top w:val="none" w:sz="0" w:space="0" w:color="auto"/>
        <w:left w:val="none" w:sz="0" w:space="0" w:color="auto"/>
        <w:bottom w:val="none" w:sz="0" w:space="0" w:color="auto"/>
        <w:right w:val="none" w:sz="0" w:space="0" w:color="auto"/>
      </w:divBdr>
    </w:div>
    <w:div w:id="390232130">
      <w:bodyDiv w:val="1"/>
      <w:marLeft w:val="0"/>
      <w:marRight w:val="0"/>
      <w:marTop w:val="0"/>
      <w:marBottom w:val="0"/>
      <w:divBdr>
        <w:top w:val="none" w:sz="0" w:space="0" w:color="auto"/>
        <w:left w:val="none" w:sz="0" w:space="0" w:color="auto"/>
        <w:bottom w:val="none" w:sz="0" w:space="0" w:color="auto"/>
        <w:right w:val="none" w:sz="0" w:space="0" w:color="auto"/>
      </w:divBdr>
    </w:div>
    <w:div w:id="390344594">
      <w:bodyDiv w:val="1"/>
      <w:marLeft w:val="0"/>
      <w:marRight w:val="0"/>
      <w:marTop w:val="0"/>
      <w:marBottom w:val="0"/>
      <w:divBdr>
        <w:top w:val="none" w:sz="0" w:space="0" w:color="auto"/>
        <w:left w:val="none" w:sz="0" w:space="0" w:color="auto"/>
        <w:bottom w:val="none" w:sz="0" w:space="0" w:color="auto"/>
        <w:right w:val="none" w:sz="0" w:space="0" w:color="auto"/>
      </w:divBdr>
    </w:div>
    <w:div w:id="390615871">
      <w:bodyDiv w:val="1"/>
      <w:marLeft w:val="0"/>
      <w:marRight w:val="0"/>
      <w:marTop w:val="0"/>
      <w:marBottom w:val="0"/>
      <w:divBdr>
        <w:top w:val="none" w:sz="0" w:space="0" w:color="auto"/>
        <w:left w:val="none" w:sz="0" w:space="0" w:color="auto"/>
        <w:bottom w:val="none" w:sz="0" w:space="0" w:color="auto"/>
        <w:right w:val="none" w:sz="0" w:space="0" w:color="auto"/>
      </w:divBdr>
    </w:div>
    <w:div w:id="391277059">
      <w:bodyDiv w:val="1"/>
      <w:marLeft w:val="0"/>
      <w:marRight w:val="0"/>
      <w:marTop w:val="0"/>
      <w:marBottom w:val="0"/>
      <w:divBdr>
        <w:top w:val="none" w:sz="0" w:space="0" w:color="auto"/>
        <w:left w:val="none" w:sz="0" w:space="0" w:color="auto"/>
        <w:bottom w:val="none" w:sz="0" w:space="0" w:color="auto"/>
        <w:right w:val="none" w:sz="0" w:space="0" w:color="auto"/>
      </w:divBdr>
    </w:div>
    <w:div w:id="392774806">
      <w:bodyDiv w:val="1"/>
      <w:marLeft w:val="0"/>
      <w:marRight w:val="0"/>
      <w:marTop w:val="0"/>
      <w:marBottom w:val="0"/>
      <w:divBdr>
        <w:top w:val="none" w:sz="0" w:space="0" w:color="auto"/>
        <w:left w:val="none" w:sz="0" w:space="0" w:color="auto"/>
        <w:bottom w:val="none" w:sz="0" w:space="0" w:color="auto"/>
        <w:right w:val="none" w:sz="0" w:space="0" w:color="auto"/>
      </w:divBdr>
    </w:div>
    <w:div w:id="394160660">
      <w:bodyDiv w:val="1"/>
      <w:marLeft w:val="0"/>
      <w:marRight w:val="0"/>
      <w:marTop w:val="0"/>
      <w:marBottom w:val="0"/>
      <w:divBdr>
        <w:top w:val="none" w:sz="0" w:space="0" w:color="auto"/>
        <w:left w:val="none" w:sz="0" w:space="0" w:color="auto"/>
        <w:bottom w:val="none" w:sz="0" w:space="0" w:color="auto"/>
        <w:right w:val="none" w:sz="0" w:space="0" w:color="auto"/>
      </w:divBdr>
    </w:div>
    <w:div w:id="398020774">
      <w:bodyDiv w:val="1"/>
      <w:marLeft w:val="0"/>
      <w:marRight w:val="0"/>
      <w:marTop w:val="0"/>
      <w:marBottom w:val="0"/>
      <w:divBdr>
        <w:top w:val="none" w:sz="0" w:space="0" w:color="auto"/>
        <w:left w:val="none" w:sz="0" w:space="0" w:color="auto"/>
        <w:bottom w:val="none" w:sz="0" w:space="0" w:color="auto"/>
        <w:right w:val="none" w:sz="0" w:space="0" w:color="auto"/>
      </w:divBdr>
    </w:div>
    <w:div w:id="400254458">
      <w:bodyDiv w:val="1"/>
      <w:marLeft w:val="0"/>
      <w:marRight w:val="0"/>
      <w:marTop w:val="0"/>
      <w:marBottom w:val="0"/>
      <w:divBdr>
        <w:top w:val="none" w:sz="0" w:space="0" w:color="auto"/>
        <w:left w:val="none" w:sz="0" w:space="0" w:color="auto"/>
        <w:bottom w:val="none" w:sz="0" w:space="0" w:color="auto"/>
        <w:right w:val="none" w:sz="0" w:space="0" w:color="auto"/>
      </w:divBdr>
    </w:div>
    <w:div w:id="401290482">
      <w:bodyDiv w:val="1"/>
      <w:marLeft w:val="0"/>
      <w:marRight w:val="0"/>
      <w:marTop w:val="0"/>
      <w:marBottom w:val="0"/>
      <w:divBdr>
        <w:top w:val="none" w:sz="0" w:space="0" w:color="auto"/>
        <w:left w:val="none" w:sz="0" w:space="0" w:color="auto"/>
        <w:bottom w:val="none" w:sz="0" w:space="0" w:color="auto"/>
        <w:right w:val="none" w:sz="0" w:space="0" w:color="auto"/>
      </w:divBdr>
    </w:div>
    <w:div w:id="401679943">
      <w:bodyDiv w:val="1"/>
      <w:marLeft w:val="0"/>
      <w:marRight w:val="0"/>
      <w:marTop w:val="0"/>
      <w:marBottom w:val="0"/>
      <w:divBdr>
        <w:top w:val="none" w:sz="0" w:space="0" w:color="auto"/>
        <w:left w:val="none" w:sz="0" w:space="0" w:color="auto"/>
        <w:bottom w:val="none" w:sz="0" w:space="0" w:color="auto"/>
        <w:right w:val="none" w:sz="0" w:space="0" w:color="auto"/>
      </w:divBdr>
    </w:div>
    <w:div w:id="401874437">
      <w:bodyDiv w:val="1"/>
      <w:marLeft w:val="0"/>
      <w:marRight w:val="0"/>
      <w:marTop w:val="0"/>
      <w:marBottom w:val="0"/>
      <w:divBdr>
        <w:top w:val="none" w:sz="0" w:space="0" w:color="auto"/>
        <w:left w:val="none" w:sz="0" w:space="0" w:color="auto"/>
        <w:bottom w:val="none" w:sz="0" w:space="0" w:color="auto"/>
        <w:right w:val="none" w:sz="0" w:space="0" w:color="auto"/>
      </w:divBdr>
    </w:div>
    <w:div w:id="403769323">
      <w:bodyDiv w:val="1"/>
      <w:marLeft w:val="0"/>
      <w:marRight w:val="0"/>
      <w:marTop w:val="0"/>
      <w:marBottom w:val="0"/>
      <w:divBdr>
        <w:top w:val="none" w:sz="0" w:space="0" w:color="auto"/>
        <w:left w:val="none" w:sz="0" w:space="0" w:color="auto"/>
        <w:bottom w:val="none" w:sz="0" w:space="0" w:color="auto"/>
        <w:right w:val="none" w:sz="0" w:space="0" w:color="auto"/>
      </w:divBdr>
    </w:div>
    <w:div w:id="403799292">
      <w:bodyDiv w:val="1"/>
      <w:marLeft w:val="0"/>
      <w:marRight w:val="0"/>
      <w:marTop w:val="0"/>
      <w:marBottom w:val="0"/>
      <w:divBdr>
        <w:top w:val="none" w:sz="0" w:space="0" w:color="auto"/>
        <w:left w:val="none" w:sz="0" w:space="0" w:color="auto"/>
        <w:bottom w:val="none" w:sz="0" w:space="0" w:color="auto"/>
        <w:right w:val="none" w:sz="0" w:space="0" w:color="auto"/>
      </w:divBdr>
    </w:div>
    <w:div w:id="403918294">
      <w:bodyDiv w:val="1"/>
      <w:marLeft w:val="0"/>
      <w:marRight w:val="0"/>
      <w:marTop w:val="0"/>
      <w:marBottom w:val="0"/>
      <w:divBdr>
        <w:top w:val="none" w:sz="0" w:space="0" w:color="auto"/>
        <w:left w:val="none" w:sz="0" w:space="0" w:color="auto"/>
        <w:bottom w:val="none" w:sz="0" w:space="0" w:color="auto"/>
        <w:right w:val="none" w:sz="0" w:space="0" w:color="auto"/>
      </w:divBdr>
    </w:div>
    <w:div w:id="405492991">
      <w:bodyDiv w:val="1"/>
      <w:marLeft w:val="0"/>
      <w:marRight w:val="0"/>
      <w:marTop w:val="0"/>
      <w:marBottom w:val="0"/>
      <w:divBdr>
        <w:top w:val="none" w:sz="0" w:space="0" w:color="auto"/>
        <w:left w:val="none" w:sz="0" w:space="0" w:color="auto"/>
        <w:bottom w:val="none" w:sz="0" w:space="0" w:color="auto"/>
        <w:right w:val="none" w:sz="0" w:space="0" w:color="auto"/>
      </w:divBdr>
    </w:div>
    <w:div w:id="405809166">
      <w:bodyDiv w:val="1"/>
      <w:marLeft w:val="0"/>
      <w:marRight w:val="0"/>
      <w:marTop w:val="0"/>
      <w:marBottom w:val="0"/>
      <w:divBdr>
        <w:top w:val="none" w:sz="0" w:space="0" w:color="auto"/>
        <w:left w:val="none" w:sz="0" w:space="0" w:color="auto"/>
        <w:bottom w:val="none" w:sz="0" w:space="0" w:color="auto"/>
        <w:right w:val="none" w:sz="0" w:space="0" w:color="auto"/>
      </w:divBdr>
    </w:div>
    <w:div w:id="407266824">
      <w:bodyDiv w:val="1"/>
      <w:marLeft w:val="0"/>
      <w:marRight w:val="0"/>
      <w:marTop w:val="0"/>
      <w:marBottom w:val="0"/>
      <w:divBdr>
        <w:top w:val="none" w:sz="0" w:space="0" w:color="auto"/>
        <w:left w:val="none" w:sz="0" w:space="0" w:color="auto"/>
        <w:bottom w:val="none" w:sz="0" w:space="0" w:color="auto"/>
        <w:right w:val="none" w:sz="0" w:space="0" w:color="auto"/>
      </w:divBdr>
    </w:div>
    <w:div w:id="408623210">
      <w:bodyDiv w:val="1"/>
      <w:marLeft w:val="0"/>
      <w:marRight w:val="0"/>
      <w:marTop w:val="0"/>
      <w:marBottom w:val="0"/>
      <w:divBdr>
        <w:top w:val="none" w:sz="0" w:space="0" w:color="auto"/>
        <w:left w:val="none" w:sz="0" w:space="0" w:color="auto"/>
        <w:bottom w:val="none" w:sz="0" w:space="0" w:color="auto"/>
        <w:right w:val="none" w:sz="0" w:space="0" w:color="auto"/>
      </w:divBdr>
    </w:div>
    <w:div w:id="410544646">
      <w:bodyDiv w:val="1"/>
      <w:marLeft w:val="0"/>
      <w:marRight w:val="0"/>
      <w:marTop w:val="0"/>
      <w:marBottom w:val="0"/>
      <w:divBdr>
        <w:top w:val="none" w:sz="0" w:space="0" w:color="auto"/>
        <w:left w:val="none" w:sz="0" w:space="0" w:color="auto"/>
        <w:bottom w:val="none" w:sz="0" w:space="0" w:color="auto"/>
        <w:right w:val="none" w:sz="0" w:space="0" w:color="auto"/>
      </w:divBdr>
    </w:div>
    <w:div w:id="410935508">
      <w:bodyDiv w:val="1"/>
      <w:marLeft w:val="0"/>
      <w:marRight w:val="0"/>
      <w:marTop w:val="0"/>
      <w:marBottom w:val="0"/>
      <w:divBdr>
        <w:top w:val="none" w:sz="0" w:space="0" w:color="auto"/>
        <w:left w:val="none" w:sz="0" w:space="0" w:color="auto"/>
        <w:bottom w:val="none" w:sz="0" w:space="0" w:color="auto"/>
        <w:right w:val="none" w:sz="0" w:space="0" w:color="auto"/>
      </w:divBdr>
    </w:div>
    <w:div w:id="411006424">
      <w:bodyDiv w:val="1"/>
      <w:marLeft w:val="0"/>
      <w:marRight w:val="0"/>
      <w:marTop w:val="0"/>
      <w:marBottom w:val="0"/>
      <w:divBdr>
        <w:top w:val="none" w:sz="0" w:space="0" w:color="auto"/>
        <w:left w:val="none" w:sz="0" w:space="0" w:color="auto"/>
        <w:bottom w:val="none" w:sz="0" w:space="0" w:color="auto"/>
        <w:right w:val="none" w:sz="0" w:space="0" w:color="auto"/>
      </w:divBdr>
    </w:div>
    <w:div w:id="411314268">
      <w:bodyDiv w:val="1"/>
      <w:marLeft w:val="0"/>
      <w:marRight w:val="0"/>
      <w:marTop w:val="0"/>
      <w:marBottom w:val="0"/>
      <w:divBdr>
        <w:top w:val="none" w:sz="0" w:space="0" w:color="auto"/>
        <w:left w:val="none" w:sz="0" w:space="0" w:color="auto"/>
        <w:bottom w:val="none" w:sz="0" w:space="0" w:color="auto"/>
        <w:right w:val="none" w:sz="0" w:space="0" w:color="auto"/>
      </w:divBdr>
    </w:div>
    <w:div w:id="412900317">
      <w:bodyDiv w:val="1"/>
      <w:marLeft w:val="0"/>
      <w:marRight w:val="0"/>
      <w:marTop w:val="0"/>
      <w:marBottom w:val="0"/>
      <w:divBdr>
        <w:top w:val="none" w:sz="0" w:space="0" w:color="auto"/>
        <w:left w:val="none" w:sz="0" w:space="0" w:color="auto"/>
        <w:bottom w:val="none" w:sz="0" w:space="0" w:color="auto"/>
        <w:right w:val="none" w:sz="0" w:space="0" w:color="auto"/>
      </w:divBdr>
    </w:div>
    <w:div w:id="413862770">
      <w:bodyDiv w:val="1"/>
      <w:marLeft w:val="0"/>
      <w:marRight w:val="0"/>
      <w:marTop w:val="0"/>
      <w:marBottom w:val="0"/>
      <w:divBdr>
        <w:top w:val="none" w:sz="0" w:space="0" w:color="auto"/>
        <w:left w:val="none" w:sz="0" w:space="0" w:color="auto"/>
        <w:bottom w:val="none" w:sz="0" w:space="0" w:color="auto"/>
        <w:right w:val="none" w:sz="0" w:space="0" w:color="auto"/>
      </w:divBdr>
    </w:div>
    <w:div w:id="414209948">
      <w:bodyDiv w:val="1"/>
      <w:marLeft w:val="0"/>
      <w:marRight w:val="0"/>
      <w:marTop w:val="0"/>
      <w:marBottom w:val="0"/>
      <w:divBdr>
        <w:top w:val="none" w:sz="0" w:space="0" w:color="auto"/>
        <w:left w:val="none" w:sz="0" w:space="0" w:color="auto"/>
        <w:bottom w:val="none" w:sz="0" w:space="0" w:color="auto"/>
        <w:right w:val="none" w:sz="0" w:space="0" w:color="auto"/>
      </w:divBdr>
    </w:div>
    <w:div w:id="415058608">
      <w:bodyDiv w:val="1"/>
      <w:marLeft w:val="0"/>
      <w:marRight w:val="0"/>
      <w:marTop w:val="0"/>
      <w:marBottom w:val="0"/>
      <w:divBdr>
        <w:top w:val="none" w:sz="0" w:space="0" w:color="auto"/>
        <w:left w:val="none" w:sz="0" w:space="0" w:color="auto"/>
        <w:bottom w:val="none" w:sz="0" w:space="0" w:color="auto"/>
        <w:right w:val="none" w:sz="0" w:space="0" w:color="auto"/>
      </w:divBdr>
    </w:div>
    <w:div w:id="415368729">
      <w:bodyDiv w:val="1"/>
      <w:marLeft w:val="0"/>
      <w:marRight w:val="0"/>
      <w:marTop w:val="0"/>
      <w:marBottom w:val="0"/>
      <w:divBdr>
        <w:top w:val="none" w:sz="0" w:space="0" w:color="auto"/>
        <w:left w:val="none" w:sz="0" w:space="0" w:color="auto"/>
        <w:bottom w:val="none" w:sz="0" w:space="0" w:color="auto"/>
        <w:right w:val="none" w:sz="0" w:space="0" w:color="auto"/>
      </w:divBdr>
    </w:div>
    <w:div w:id="416174136">
      <w:bodyDiv w:val="1"/>
      <w:marLeft w:val="0"/>
      <w:marRight w:val="0"/>
      <w:marTop w:val="0"/>
      <w:marBottom w:val="0"/>
      <w:divBdr>
        <w:top w:val="none" w:sz="0" w:space="0" w:color="auto"/>
        <w:left w:val="none" w:sz="0" w:space="0" w:color="auto"/>
        <w:bottom w:val="none" w:sz="0" w:space="0" w:color="auto"/>
        <w:right w:val="none" w:sz="0" w:space="0" w:color="auto"/>
      </w:divBdr>
    </w:div>
    <w:div w:id="416443670">
      <w:bodyDiv w:val="1"/>
      <w:marLeft w:val="0"/>
      <w:marRight w:val="0"/>
      <w:marTop w:val="0"/>
      <w:marBottom w:val="0"/>
      <w:divBdr>
        <w:top w:val="none" w:sz="0" w:space="0" w:color="auto"/>
        <w:left w:val="none" w:sz="0" w:space="0" w:color="auto"/>
        <w:bottom w:val="none" w:sz="0" w:space="0" w:color="auto"/>
        <w:right w:val="none" w:sz="0" w:space="0" w:color="auto"/>
      </w:divBdr>
    </w:div>
    <w:div w:id="418646596">
      <w:bodyDiv w:val="1"/>
      <w:marLeft w:val="0"/>
      <w:marRight w:val="0"/>
      <w:marTop w:val="0"/>
      <w:marBottom w:val="0"/>
      <w:divBdr>
        <w:top w:val="none" w:sz="0" w:space="0" w:color="auto"/>
        <w:left w:val="none" w:sz="0" w:space="0" w:color="auto"/>
        <w:bottom w:val="none" w:sz="0" w:space="0" w:color="auto"/>
        <w:right w:val="none" w:sz="0" w:space="0" w:color="auto"/>
      </w:divBdr>
    </w:div>
    <w:div w:id="419718121">
      <w:bodyDiv w:val="1"/>
      <w:marLeft w:val="0"/>
      <w:marRight w:val="0"/>
      <w:marTop w:val="0"/>
      <w:marBottom w:val="0"/>
      <w:divBdr>
        <w:top w:val="none" w:sz="0" w:space="0" w:color="auto"/>
        <w:left w:val="none" w:sz="0" w:space="0" w:color="auto"/>
        <w:bottom w:val="none" w:sz="0" w:space="0" w:color="auto"/>
        <w:right w:val="none" w:sz="0" w:space="0" w:color="auto"/>
      </w:divBdr>
    </w:div>
    <w:div w:id="421414931">
      <w:bodyDiv w:val="1"/>
      <w:marLeft w:val="0"/>
      <w:marRight w:val="0"/>
      <w:marTop w:val="0"/>
      <w:marBottom w:val="0"/>
      <w:divBdr>
        <w:top w:val="none" w:sz="0" w:space="0" w:color="auto"/>
        <w:left w:val="none" w:sz="0" w:space="0" w:color="auto"/>
        <w:bottom w:val="none" w:sz="0" w:space="0" w:color="auto"/>
        <w:right w:val="none" w:sz="0" w:space="0" w:color="auto"/>
      </w:divBdr>
    </w:div>
    <w:div w:id="421418482">
      <w:bodyDiv w:val="1"/>
      <w:marLeft w:val="0"/>
      <w:marRight w:val="0"/>
      <w:marTop w:val="0"/>
      <w:marBottom w:val="0"/>
      <w:divBdr>
        <w:top w:val="none" w:sz="0" w:space="0" w:color="auto"/>
        <w:left w:val="none" w:sz="0" w:space="0" w:color="auto"/>
        <w:bottom w:val="none" w:sz="0" w:space="0" w:color="auto"/>
        <w:right w:val="none" w:sz="0" w:space="0" w:color="auto"/>
      </w:divBdr>
    </w:div>
    <w:div w:id="425032900">
      <w:bodyDiv w:val="1"/>
      <w:marLeft w:val="0"/>
      <w:marRight w:val="0"/>
      <w:marTop w:val="0"/>
      <w:marBottom w:val="0"/>
      <w:divBdr>
        <w:top w:val="none" w:sz="0" w:space="0" w:color="auto"/>
        <w:left w:val="none" w:sz="0" w:space="0" w:color="auto"/>
        <w:bottom w:val="none" w:sz="0" w:space="0" w:color="auto"/>
        <w:right w:val="none" w:sz="0" w:space="0" w:color="auto"/>
      </w:divBdr>
    </w:div>
    <w:div w:id="425267343">
      <w:bodyDiv w:val="1"/>
      <w:marLeft w:val="0"/>
      <w:marRight w:val="0"/>
      <w:marTop w:val="0"/>
      <w:marBottom w:val="0"/>
      <w:divBdr>
        <w:top w:val="none" w:sz="0" w:space="0" w:color="auto"/>
        <w:left w:val="none" w:sz="0" w:space="0" w:color="auto"/>
        <w:bottom w:val="none" w:sz="0" w:space="0" w:color="auto"/>
        <w:right w:val="none" w:sz="0" w:space="0" w:color="auto"/>
      </w:divBdr>
    </w:div>
    <w:div w:id="429396387">
      <w:bodyDiv w:val="1"/>
      <w:marLeft w:val="0"/>
      <w:marRight w:val="0"/>
      <w:marTop w:val="0"/>
      <w:marBottom w:val="0"/>
      <w:divBdr>
        <w:top w:val="none" w:sz="0" w:space="0" w:color="auto"/>
        <w:left w:val="none" w:sz="0" w:space="0" w:color="auto"/>
        <w:bottom w:val="none" w:sz="0" w:space="0" w:color="auto"/>
        <w:right w:val="none" w:sz="0" w:space="0" w:color="auto"/>
      </w:divBdr>
    </w:div>
    <w:div w:id="429935058">
      <w:bodyDiv w:val="1"/>
      <w:marLeft w:val="0"/>
      <w:marRight w:val="0"/>
      <w:marTop w:val="0"/>
      <w:marBottom w:val="0"/>
      <w:divBdr>
        <w:top w:val="none" w:sz="0" w:space="0" w:color="auto"/>
        <w:left w:val="none" w:sz="0" w:space="0" w:color="auto"/>
        <w:bottom w:val="none" w:sz="0" w:space="0" w:color="auto"/>
        <w:right w:val="none" w:sz="0" w:space="0" w:color="auto"/>
      </w:divBdr>
    </w:div>
    <w:div w:id="430705308">
      <w:bodyDiv w:val="1"/>
      <w:marLeft w:val="0"/>
      <w:marRight w:val="0"/>
      <w:marTop w:val="0"/>
      <w:marBottom w:val="0"/>
      <w:divBdr>
        <w:top w:val="none" w:sz="0" w:space="0" w:color="auto"/>
        <w:left w:val="none" w:sz="0" w:space="0" w:color="auto"/>
        <w:bottom w:val="none" w:sz="0" w:space="0" w:color="auto"/>
        <w:right w:val="none" w:sz="0" w:space="0" w:color="auto"/>
      </w:divBdr>
    </w:div>
    <w:div w:id="431318667">
      <w:bodyDiv w:val="1"/>
      <w:marLeft w:val="0"/>
      <w:marRight w:val="0"/>
      <w:marTop w:val="0"/>
      <w:marBottom w:val="0"/>
      <w:divBdr>
        <w:top w:val="none" w:sz="0" w:space="0" w:color="auto"/>
        <w:left w:val="none" w:sz="0" w:space="0" w:color="auto"/>
        <w:bottom w:val="none" w:sz="0" w:space="0" w:color="auto"/>
        <w:right w:val="none" w:sz="0" w:space="0" w:color="auto"/>
      </w:divBdr>
    </w:div>
    <w:div w:id="433131177">
      <w:bodyDiv w:val="1"/>
      <w:marLeft w:val="0"/>
      <w:marRight w:val="0"/>
      <w:marTop w:val="0"/>
      <w:marBottom w:val="0"/>
      <w:divBdr>
        <w:top w:val="none" w:sz="0" w:space="0" w:color="auto"/>
        <w:left w:val="none" w:sz="0" w:space="0" w:color="auto"/>
        <w:bottom w:val="none" w:sz="0" w:space="0" w:color="auto"/>
        <w:right w:val="none" w:sz="0" w:space="0" w:color="auto"/>
      </w:divBdr>
    </w:div>
    <w:div w:id="433289829">
      <w:bodyDiv w:val="1"/>
      <w:marLeft w:val="0"/>
      <w:marRight w:val="0"/>
      <w:marTop w:val="0"/>
      <w:marBottom w:val="0"/>
      <w:divBdr>
        <w:top w:val="none" w:sz="0" w:space="0" w:color="auto"/>
        <w:left w:val="none" w:sz="0" w:space="0" w:color="auto"/>
        <w:bottom w:val="none" w:sz="0" w:space="0" w:color="auto"/>
        <w:right w:val="none" w:sz="0" w:space="0" w:color="auto"/>
      </w:divBdr>
    </w:div>
    <w:div w:id="434256949">
      <w:bodyDiv w:val="1"/>
      <w:marLeft w:val="0"/>
      <w:marRight w:val="0"/>
      <w:marTop w:val="0"/>
      <w:marBottom w:val="0"/>
      <w:divBdr>
        <w:top w:val="none" w:sz="0" w:space="0" w:color="auto"/>
        <w:left w:val="none" w:sz="0" w:space="0" w:color="auto"/>
        <w:bottom w:val="none" w:sz="0" w:space="0" w:color="auto"/>
        <w:right w:val="none" w:sz="0" w:space="0" w:color="auto"/>
      </w:divBdr>
    </w:div>
    <w:div w:id="434712777">
      <w:bodyDiv w:val="1"/>
      <w:marLeft w:val="0"/>
      <w:marRight w:val="0"/>
      <w:marTop w:val="0"/>
      <w:marBottom w:val="0"/>
      <w:divBdr>
        <w:top w:val="none" w:sz="0" w:space="0" w:color="auto"/>
        <w:left w:val="none" w:sz="0" w:space="0" w:color="auto"/>
        <w:bottom w:val="none" w:sz="0" w:space="0" w:color="auto"/>
        <w:right w:val="none" w:sz="0" w:space="0" w:color="auto"/>
      </w:divBdr>
    </w:div>
    <w:div w:id="435103232">
      <w:bodyDiv w:val="1"/>
      <w:marLeft w:val="0"/>
      <w:marRight w:val="0"/>
      <w:marTop w:val="0"/>
      <w:marBottom w:val="0"/>
      <w:divBdr>
        <w:top w:val="none" w:sz="0" w:space="0" w:color="auto"/>
        <w:left w:val="none" w:sz="0" w:space="0" w:color="auto"/>
        <w:bottom w:val="none" w:sz="0" w:space="0" w:color="auto"/>
        <w:right w:val="none" w:sz="0" w:space="0" w:color="auto"/>
      </w:divBdr>
    </w:div>
    <w:div w:id="436601047">
      <w:bodyDiv w:val="1"/>
      <w:marLeft w:val="0"/>
      <w:marRight w:val="0"/>
      <w:marTop w:val="0"/>
      <w:marBottom w:val="0"/>
      <w:divBdr>
        <w:top w:val="none" w:sz="0" w:space="0" w:color="auto"/>
        <w:left w:val="none" w:sz="0" w:space="0" w:color="auto"/>
        <w:bottom w:val="none" w:sz="0" w:space="0" w:color="auto"/>
        <w:right w:val="none" w:sz="0" w:space="0" w:color="auto"/>
      </w:divBdr>
    </w:div>
    <w:div w:id="439223101">
      <w:bodyDiv w:val="1"/>
      <w:marLeft w:val="0"/>
      <w:marRight w:val="0"/>
      <w:marTop w:val="0"/>
      <w:marBottom w:val="0"/>
      <w:divBdr>
        <w:top w:val="none" w:sz="0" w:space="0" w:color="auto"/>
        <w:left w:val="none" w:sz="0" w:space="0" w:color="auto"/>
        <w:bottom w:val="none" w:sz="0" w:space="0" w:color="auto"/>
        <w:right w:val="none" w:sz="0" w:space="0" w:color="auto"/>
      </w:divBdr>
    </w:div>
    <w:div w:id="440343647">
      <w:bodyDiv w:val="1"/>
      <w:marLeft w:val="0"/>
      <w:marRight w:val="0"/>
      <w:marTop w:val="0"/>
      <w:marBottom w:val="0"/>
      <w:divBdr>
        <w:top w:val="none" w:sz="0" w:space="0" w:color="auto"/>
        <w:left w:val="none" w:sz="0" w:space="0" w:color="auto"/>
        <w:bottom w:val="none" w:sz="0" w:space="0" w:color="auto"/>
        <w:right w:val="none" w:sz="0" w:space="0" w:color="auto"/>
      </w:divBdr>
    </w:div>
    <w:div w:id="441848823">
      <w:bodyDiv w:val="1"/>
      <w:marLeft w:val="0"/>
      <w:marRight w:val="0"/>
      <w:marTop w:val="0"/>
      <w:marBottom w:val="0"/>
      <w:divBdr>
        <w:top w:val="none" w:sz="0" w:space="0" w:color="auto"/>
        <w:left w:val="none" w:sz="0" w:space="0" w:color="auto"/>
        <w:bottom w:val="none" w:sz="0" w:space="0" w:color="auto"/>
        <w:right w:val="none" w:sz="0" w:space="0" w:color="auto"/>
      </w:divBdr>
    </w:div>
    <w:div w:id="443502449">
      <w:bodyDiv w:val="1"/>
      <w:marLeft w:val="0"/>
      <w:marRight w:val="0"/>
      <w:marTop w:val="0"/>
      <w:marBottom w:val="0"/>
      <w:divBdr>
        <w:top w:val="none" w:sz="0" w:space="0" w:color="auto"/>
        <w:left w:val="none" w:sz="0" w:space="0" w:color="auto"/>
        <w:bottom w:val="none" w:sz="0" w:space="0" w:color="auto"/>
        <w:right w:val="none" w:sz="0" w:space="0" w:color="auto"/>
      </w:divBdr>
    </w:div>
    <w:div w:id="443967277">
      <w:bodyDiv w:val="1"/>
      <w:marLeft w:val="0"/>
      <w:marRight w:val="0"/>
      <w:marTop w:val="0"/>
      <w:marBottom w:val="0"/>
      <w:divBdr>
        <w:top w:val="none" w:sz="0" w:space="0" w:color="auto"/>
        <w:left w:val="none" w:sz="0" w:space="0" w:color="auto"/>
        <w:bottom w:val="none" w:sz="0" w:space="0" w:color="auto"/>
        <w:right w:val="none" w:sz="0" w:space="0" w:color="auto"/>
      </w:divBdr>
    </w:div>
    <w:div w:id="444811678">
      <w:bodyDiv w:val="1"/>
      <w:marLeft w:val="0"/>
      <w:marRight w:val="0"/>
      <w:marTop w:val="0"/>
      <w:marBottom w:val="0"/>
      <w:divBdr>
        <w:top w:val="none" w:sz="0" w:space="0" w:color="auto"/>
        <w:left w:val="none" w:sz="0" w:space="0" w:color="auto"/>
        <w:bottom w:val="none" w:sz="0" w:space="0" w:color="auto"/>
        <w:right w:val="none" w:sz="0" w:space="0" w:color="auto"/>
      </w:divBdr>
    </w:div>
    <w:div w:id="444885227">
      <w:bodyDiv w:val="1"/>
      <w:marLeft w:val="0"/>
      <w:marRight w:val="0"/>
      <w:marTop w:val="0"/>
      <w:marBottom w:val="0"/>
      <w:divBdr>
        <w:top w:val="none" w:sz="0" w:space="0" w:color="auto"/>
        <w:left w:val="none" w:sz="0" w:space="0" w:color="auto"/>
        <w:bottom w:val="none" w:sz="0" w:space="0" w:color="auto"/>
        <w:right w:val="none" w:sz="0" w:space="0" w:color="auto"/>
      </w:divBdr>
    </w:div>
    <w:div w:id="445277393">
      <w:bodyDiv w:val="1"/>
      <w:marLeft w:val="0"/>
      <w:marRight w:val="0"/>
      <w:marTop w:val="0"/>
      <w:marBottom w:val="0"/>
      <w:divBdr>
        <w:top w:val="none" w:sz="0" w:space="0" w:color="auto"/>
        <w:left w:val="none" w:sz="0" w:space="0" w:color="auto"/>
        <w:bottom w:val="none" w:sz="0" w:space="0" w:color="auto"/>
        <w:right w:val="none" w:sz="0" w:space="0" w:color="auto"/>
      </w:divBdr>
    </w:div>
    <w:div w:id="445972649">
      <w:bodyDiv w:val="1"/>
      <w:marLeft w:val="0"/>
      <w:marRight w:val="0"/>
      <w:marTop w:val="0"/>
      <w:marBottom w:val="0"/>
      <w:divBdr>
        <w:top w:val="none" w:sz="0" w:space="0" w:color="auto"/>
        <w:left w:val="none" w:sz="0" w:space="0" w:color="auto"/>
        <w:bottom w:val="none" w:sz="0" w:space="0" w:color="auto"/>
        <w:right w:val="none" w:sz="0" w:space="0" w:color="auto"/>
      </w:divBdr>
    </w:div>
    <w:div w:id="446046262">
      <w:bodyDiv w:val="1"/>
      <w:marLeft w:val="0"/>
      <w:marRight w:val="0"/>
      <w:marTop w:val="0"/>
      <w:marBottom w:val="0"/>
      <w:divBdr>
        <w:top w:val="none" w:sz="0" w:space="0" w:color="auto"/>
        <w:left w:val="none" w:sz="0" w:space="0" w:color="auto"/>
        <w:bottom w:val="none" w:sz="0" w:space="0" w:color="auto"/>
        <w:right w:val="none" w:sz="0" w:space="0" w:color="auto"/>
      </w:divBdr>
    </w:div>
    <w:div w:id="448014276">
      <w:bodyDiv w:val="1"/>
      <w:marLeft w:val="0"/>
      <w:marRight w:val="0"/>
      <w:marTop w:val="0"/>
      <w:marBottom w:val="0"/>
      <w:divBdr>
        <w:top w:val="none" w:sz="0" w:space="0" w:color="auto"/>
        <w:left w:val="none" w:sz="0" w:space="0" w:color="auto"/>
        <w:bottom w:val="none" w:sz="0" w:space="0" w:color="auto"/>
        <w:right w:val="none" w:sz="0" w:space="0" w:color="auto"/>
      </w:divBdr>
    </w:div>
    <w:div w:id="449982926">
      <w:bodyDiv w:val="1"/>
      <w:marLeft w:val="0"/>
      <w:marRight w:val="0"/>
      <w:marTop w:val="0"/>
      <w:marBottom w:val="0"/>
      <w:divBdr>
        <w:top w:val="none" w:sz="0" w:space="0" w:color="auto"/>
        <w:left w:val="none" w:sz="0" w:space="0" w:color="auto"/>
        <w:bottom w:val="none" w:sz="0" w:space="0" w:color="auto"/>
        <w:right w:val="none" w:sz="0" w:space="0" w:color="auto"/>
      </w:divBdr>
    </w:div>
    <w:div w:id="452676256">
      <w:bodyDiv w:val="1"/>
      <w:marLeft w:val="0"/>
      <w:marRight w:val="0"/>
      <w:marTop w:val="0"/>
      <w:marBottom w:val="0"/>
      <w:divBdr>
        <w:top w:val="none" w:sz="0" w:space="0" w:color="auto"/>
        <w:left w:val="none" w:sz="0" w:space="0" w:color="auto"/>
        <w:bottom w:val="none" w:sz="0" w:space="0" w:color="auto"/>
        <w:right w:val="none" w:sz="0" w:space="0" w:color="auto"/>
      </w:divBdr>
    </w:div>
    <w:div w:id="455099248">
      <w:bodyDiv w:val="1"/>
      <w:marLeft w:val="0"/>
      <w:marRight w:val="0"/>
      <w:marTop w:val="0"/>
      <w:marBottom w:val="0"/>
      <w:divBdr>
        <w:top w:val="none" w:sz="0" w:space="0" w:color="auto"/>
        <w:left w:val="none" w:sz="0" w:space="0" w:color="auto"/>
        <w:bottom w:val="none" w:sz="0" w:space="0" w:color="auto"/>
        <w:right w:val="none" w:sz="0" w:space="0" w:color="auto"/>
      </w:divBdr>
    </w:div>
    <w:div w:id="456919090">
      <w:bodyDiv w:val="1"/>
      <w:marLeft w:val="0"/>
      <w:marRight w:val="0"/>
      <w:marTop w:val="0"/>
      <w:marBottom w:val="0"/>
      <w:divBdr>
        <w:top w:val="none" w:sz="0" w:space="0" w:color="auto"/>
        <w:left w:val="none" w:sz="0" w:space="0" w:color="auto"/>
        <w:bottom w:val="none" w:sz="0" w:space="0" w:color="auto"/>
        <w:right w:val="none" w:sz="0" w:space="0" w:color="auto"/>
      </w:divBdr>
    </w:div>
    <w:div w:id="457913193">
      <w:bodyDiv w:val="1"/>
      <w:marLeft w:val="0"/>
      <w:marRight w:val="0"/>
      <w:marTop w:val="0"/>
      <w:marBottom w:val="0"/>
      <w:divBdr>
        <w:top w:val="none" w:sz="0" w:space="0" w:color="auto"/>
        <w:left w:val="none" w:sz="0" w:space="0" w:color="auto"/>
        <w:bottom w:val="none" w:sz="0" w:space="0" w:color="auto"/>
        <w:right w:val="none" w:sz="0" w:space="0" w:color="auto"/>
      </w:divBdr>
    </w:div>
    <w:div w:id="458039769">
      <w:bodyDiv w:val="1"/>
      <w:marLeft w:val="0"/>
      <w:marRight w:val="0"/>
      <w:marTop w:val="0"/>
      <w:marBottom w:val="0"/>
      <w:divBdr>
        <w:top w:val="none" w:sz="0" w:space="0" w:color="auto"/>
        <w:left w:val="none" w:sz="0" w:space="0" w:color="auto"/>
        <w:bottom w:val="none" w:sz="0" w:space="0" w:color="auto"/>
        <w:right w:val="none" w:sz="0" w:space="0" w:color="auto"/>
      </w:divBdr>
    </w:div>
    <w:div w:id="458307678">
      <w:bodyDiv w:val="1"/>
      <w:marLeft w:val="0"/>
      <w:marRight w:val="0"/>
      <w:marTop w:val="0"/>
      <w:marBottom w:val="0"/>
      <w:divBdr>
        <w:top w:val="none" w:sz="0" w:space="0" w:color="auto"/>
        <w:left w:val="none" w:sz="0" w:space="0" w:color="auto"/>
        <w:bottom w:val="none" w:sz="0" w:space="0" w:color="auto"/>
        <w:right w:val="none" w:sz="0" w:space="0" w:color="auto"/>
      </w:divBdr>
    </w:div>
    <w:div w:id="458568298">
      <w:bodyDiv w:val="1"/>
      <w:marLeft w:val="0"/>
      <w:marRight w:val="0"/>
      <w:marTop w:val="0"/>
      <w:marBottom w:val="0"/>
      <w:divBdr>
        <w:top w:val="none" w:sz="0" w:space="0" w:color="auto"/>
        <w:left w:val="none" w:sz="0" w:space="0" w:color="auto"/>
        <w:bottom w:val="none" w:sz="0" w:space="0" w:color="auto"/>
        <w:right w:val="none" w:sz="0" w:space="0" w:color="auto"/>
      </w:divBdr>
    </w:div>
    <w:div w:id="459373744">
      <w:bodyDiv w:val="1"/>
      <w:marLeft w:val="0"/>
      <w:marRight w:val="0"/>
      <w:marTop w:val="0"/>
      <w:marBottom w:val="0"/>
      <w:divBdr>
        <w:top w:val="none" w:sz="0" w:space="0" w:color="auto"/>
        <w:left w:val="none" w:sz="0" w:space="0" w:color="auto"/>
        <w:bottom w:val="none" w:sz="0" w:space="0" w:color="auto"/>
        <w:right w:val="none" w:sz="0" w:space="0" w:color="auto"/>
      </w:divBdr>
    </w:div>
    <w:div w:id="463350552">
      <w:bodyDiv w:val="1"/>
      <w:marLeft w:val="0"/>
      <w:marRight w:val="0"/>
      <w:marTop w:val="0"/>
      <w:marBottom w:val="0"/>
      <w:divBdr>
        <w:top w:val="none" w:sz="0" w:space="0" w:color="auto"/>
        <w:left w:val="none" w:sz="0" w:space="0" w:color="auto"/>
        <w:bottom w:val="none" w:sz="0" w:space="0" w:color="auto"/>
        <w:right w:val="none" w:sz="0" w:space="0" w:color="auto"/>
      </w:divBdr>
    </w:div>
    <w:div w:id="464273984">
      <w:bodyDiv w:val="1"/>
      <w:marLeft w:val="0"/>
      <w:marRight w:val="0"/>
      <w:marTop w:val="0"/>
      <w:marBottom w:val="0"/>
      <w:divBdr>
        <w:top w:val="none" w:sz="0" w:space="0" w:color="auto"/>
        <w:left w:val="none" w:sz="0" w:space="0" w:color="auto"/>
        <w:bottom w:val="none" w:sz="0" w:space="0" w:color="auto"/>
        <w:right w:val="none" w:sz="0" w:space="0" w:color="auto"/>
      </w:divBdr>
    </w:div>
    <w:div w:id="465397878">
      <w:bodyDiv w:val="1"/>
      <w:marLeft w:val="0"/>
      <w:marRight w:val="0"/>
      <w:marTop w:val="0"/>
      <w:marBottom w:val="0"/>
      <w:divBdr>
        <w:top w:val="none" w:sz="0" w:space="0" w:color="auto"/>
        <w:left w:val="none" w:sz="0" w:space="0" w:color="auto"/>
        <w:bottom w:val="none" w:sz="0" w:space="0" w:color="auto"/>
        <w:right w:val="none" w:sz="0" w:space="0" w:color="auto"/>
      </w:divBdr>
    </w:div>
    <w:div w:id="466507208">
      <w:bodyDiv w:val="1"/>
      <w:marLeft w:val="0"/>
      <w:marRight w:val="0"/>
      <w:marTop w:val="0"/>
      <w:marBottom w:val="0"/>
      <w:divBdr>
        <w:top w:val="none" w:sz="0" w:space="0" w:color="auto"/>
        <w:left w:val="none" w:sz="0" w:space="0" w:color="auto"/>
        <w:bottom w:val="none" w:sz="0" w:space="0" w:color="auto"/>
        <w:right w:val="none" w:sz="0" w:space="0" w:color="auto"/>
      </w:divBdr>
    </w:div>
    <w:div w:id="468283700">
      <w:bodyDiv w:val="1"/>
      <w:marLeft w:val="0"/>
      <w:marRight w:val="0"/>
      <w:marTop w:val="0"/>
      <w:marBottom w:val="0"/>
      <w:divBdr>
        <w:top w:val="none" w:sz="0" w:space="0" w:color="auto"/>
        <w:left w:val="none" w:sz="0" w:space="0" w:color="auto"/>
        <w:bottom w:val="none" w:sz="0" w:space="0" w:color="auto"/>
        <w:right w:val="none" w:sz="0" w:space="0" w:color="auto"/>
      </w:divBdr>
    </w:div>
    <w:div w:id="468858777">
      <w:bodyDiv w:val="1"/>
      <w:marLeft w:val="0"/>
      <w:marRight w:val="0"/>
      <w:marTop w:val="0"/>
      <w:marBottom w:val="0"/>
      <w:divBdr>
        <w:top w:val="none" w:sz="0" w:space="0" w:color="auto"/>
        <w:left w:val="none" w:sz="0" w:space="0" w:color="auto"/>
        <w:bottom w:val="none" w:sz="0" w:space="0" w:color="auto"/>
        <w:right w:val="none" w:sz="0" w:space="0" w:color="auto"/>
      </w:divBdr>
    </w:div>
    <w:div w:id="469598171">
      <w:bodyDiv w:val="1"/>
      <w:marLeft w:val="0"/>
      <w:marRight w:val="0"/>
      <w:marTop w:val="0"/>
      <w:marBottom w:val="0"/>
      <w:divBdr>
        <w:top w:val="none" w:sz="0" w:space="0" w:color="auto"/>
        <w:left w:val="none" w:sz="0" w:space="0" w:color="auto"/>
        <w:bottom w:val="none" w:sz="0" w:space="0" w:color="auto"/>
        <w:right w:val="none" w:sz="0" w:space="0" w:color="auto"/>
      </w:divBdr>
    </w:div>
    <w:div w:id="470099458">
      <w:bodyDiv w:val="1"/>
      <w:marLeft w:val="0"/>
      <w:marRight w:val="0"/>
      <w:marTop w:val="0"/>
      <w:marBottom w:val="0"/>
      <w:divBdr>
        <w:top w:val="none" w:sz="0" w:space="0" w:color="auto"/>
        <w:left w:val="none" w:sz="0" w:space="0" w:color="auto"/>
        <w:bottom w:val="none" w:sz="0" w:space="0" w:color="auto"/>
        <w:right w:val="none" w:sz="0" w:space="0" w:color="auto"/>
      </w:divBdr>
    </w:div>
    <w:div w:id="470944446">
      <w:bodyDiv w:val="1"/>
      <w:marLeft w:val="0"/>
      <w:marRight w:val="0"/>
      <w:marTop w:val="0"/>
      <w:marBottom w:val="0"/>
      <w:divBdr>
        <w:top w:val="none" w:sz="0" w:space="0" w:color="auto"/>
        <w:left w:val="none" w:sz="0" w:space="0" w:color="auto"/>
        <w:bottom w:val="none" w:sz="0" w:space="0" w:color="auto"/>
        <w:right w:val="none" w:sz="0" w:space="0" w:color="auto"/>
      </w:divBdr>
    </w:div>
    <w:div w:id="471138559">
      <w:bodyDiv w:val="1"/>
      <w:marLeft w:val="0"/>
      <w:marRight w:val="0"/>
      <w:marTop w:val="0"/>
      <w:marBottom w:val="0"/>
      <w:divBdr>
        <w:top w:val="none" w:sz="0" w:space="0" w:color="auto"/>
        <w:left w:val="none" w:sz="0" w:space="0" w:color="auto"/>
        <w:bottom w:val="none" w:sz="0" w:space="0" w:color="auto"/>
        <w:right w:val="none" w:sz="0" w:space="0" w:color="auto"/>
      </w:divBdr>
    </w:div>
    <w:div w:id="471139404">
      <w:bodyDiv w:val="1"/>
      <w:marLeft w:val="0"/>
      <w:marRight w:val="0"/>
      <w:marTop w:val="0"/>
      <w:marBottom w:val="0"/>
      <w:divBdr>
        <w:top w:val="none" w:sz="0" w:space="0" w:color="auto"/>
        <w:left w:val="none" w:sz="0" w:space="0" w:color="auto"/>
        <w:bottom w:val="none" w:sz="0" w:space="0" w:color="auto"/>
        <w:right w:val="none" w:sz="0" w:space="0" w:color="auto"/>
      </w:divBdr>
    </w:div>
    <w:div w:id="472333743">
      <w:bodyDiv w:val="1"/>
      <w:marLeft w:val="0"/>
      <w:marRight w:val="0"/>
      <w:marTop w:val="0"/>
      <w:marBottom w:val="0"/>
      <w:divBdr>
        <w:top w:val="none" w:sz="0" w:space="0" w:color="auto"/>
        <w:left w:val="none" w:sz="0" w:space="0" w:color="auto"/>
        <w:bottom w:val="none" w:sz="0" w:space="0" w:color="auto"/>
        <w:right w:val="none" w:sz="0" w:space="0" w:color="auto"/>
      </w:divBdr>
    </w:div>
    <w:div w:id="473791158">
      <w:bodyDiv w:val="1"/>
      <w:marLeft w:val="0"/>
      <w:marRight w:val="0"/>
      <w:marTop w:val="0"/>
      <w:marBottom w:val="0"/>
      <w:divBdr>
        <w:top w:val="none" w:sz="0" w:space="0" w:color="auto"/>
        <w:left w:val="none" w:sz="0" w:space="0" w:color="auto"/>
        <w:bottom w:val="none" w:sz="0" w:space="0" w:color="auto"/>
        <w:right w:val="none" w:sz="0" w:space="0" w:color="auto"/>
      </w:divBdr>
    </w:div>
    <w:div w:id="474567337">
      <w:bodyDiv w:val="1"/>
      <w:marLeft w:val="0"/>
      <w:marRight w:val="0"/>
      <w:marTop w:val="0"/>
      <w:marBottom w:val="0"/>
      <w:divBdr>
        <w:top w:val="none" w:sz="0" w:space="0" w:color="auto"/>
        <w:left w:val="none" w:sz="0" w:space="0" w:color="auto"/>
        <w:bottom w:val="none" w:sz="0" w:space="0" w:color="auto"/>
        <w:right w:val="none" w:sz="0" w:space="0" w:color="auto"/>
      </w:divBdr>
    </w:div>
    <w:div w:id="475490317">
      <w:bodyDiv w:val="1"/>
      <w:marLeft w:val="0"/>
      <w:marRight w:val="0"/>
      <w:marTop w:val="0"/>
      <w:marBottom w:val="0"/>
      <w:divBdr>
        <w:top w:val="none" w:sz="0" w:space="0" w:color="auto"/>
        <w:left w:val="none" w:sz="0" w:space="0" w:color="auto"/>
        <w:bottom w:val="none" w:sz="0" w:space="0" w:color="auto"/>
        <w:right w:val="none" w:sz="0" w:space="0" w:color="auto"/>
      </w:divBdr>
    </w:div>
    <w:div w:id="479614146">
      <w:bodyDiv w:val="1"/>
      <w:marLeft w:val="0"/>
      <w:marRight w:val="0"/>
      <w:marTop w:val="0"/>
      <w:marBottom w:val="0"/>
      <w:divBdr>
        <w:top w:val="none" w:sz="0" w:space="0" w:color="auto"/>
        <w:left w:val="none" w:sz="0" w:space="0" w:color="auto"/>
        <w:bottom w:val="none" w:sz="0" w:space="0" w:color="auto"/>
        <w:right w:val="none" w:sz="0" w:space="0" w:color="auto"/>
      </w:divBdr>
    </w:div>
    <w:div w:id="480269797">
      <w:bodyDiv w:val="1"/>
      <w:marLeft w:val="0"/>
      <w:marRight w:val="0"/>
      <w:marTop w:val="0"/>
      <w:marBottom w:val="0"/>
      <w:divBdr>
        <w:top w:val="none" w:sz="0" w:space="0" w:color="auto"/>
        <w:left w:val="none" w:sz="0" w:space="0" w:color="auto"/>
        <w:bottom w:val="none" w:sz="0" w:space="0" w:color="auto"/>
        <w:right w:val="none" w:sz="0" w:space="0" w:color="auto"/>
      </w:divBdr>
    </w:div>
    <w:div w:id="481970068">
      <w:bodyDiv w:val="1"/>
      <w:marLeft w:val="0"/>
      <w:marRight w:val="0"/>
      <w:marTop w:val="0"/>
      <w:marBottom w:val="0"/>
      <w:divBdr>
        <w:top w:val="none" w:sz="0" w:space="0" w:color="auto"/>
        <w:left w:val="none" w:sz="0" w:space="0" w:color="auto"/>
        <w:bottom w:val="none" w:sz="0" w:space="0" w:color="auto"/>
        <w:right w:val="none" w:sz="0" w:space="0" w:color="auto"/>
      </w:divBdr>
    </w:div>
    <w:div w:id="484399551">
      <w:bodyDiv w:val="1"/>
      <w:marLeft w:val="0"/>
      <w:marRight w:val="0"/>
      <w:marTop w:val="0"/>
      <w:marBottom w:val="0"/>
      <w:divBdr>
        <w:top w:val="none" w:sz="0" w:space="0" w:color="auto"/>
        <w:left w:val="none" w:sz="0" w:space="0" w:color="auto"/>
        <w:bottom w:val="none" w:sz="0" w:space="0" w:color="auto"/>
        <w:right w:val="none" w:sz="0" w:space="0" w:color="auto"/>
      </w:divBdr>
    </w:div>
    <w:div w:id="484512722">
      <w:bodyDiv w:val="1"/>
      <w:marLeft w:val="0"/>
      <w:marRight w:val="0"/>
      <w:marTop w:val="0"/>
      <w:marBottom w:val="0"/>
      <w:divBdr>
        <w:top w:val="none" w:sz="0" w:space="0" w:color="auto"/>
        <w:left w:val="none" w:sz="0" w:space="0" w:color="auto"/>
        <w:bottom w:val="none" w:sz="0" w:space="0" w:color="auto"/>
        <w:right w:val="none" w:sz="0" w:space="0" w:color="auto"/>
      </w:divBdr>
    </w:div>
    <w:div w:id="485588864">
      <w:bodyDiv w:val="1"/>
      <w:marLeft w:val="0"/>
      <w:marRight w:val="0"/>
      <w:marTop w:val="0"/>
      <w:marBottom w:val="0"/>
      <w:divBdr>
        <w:top w:val="none" w:sz="0" w:space="0" w:color="auto"/>
        <w:left w:val="none" w:sz="0" w:space="0" w:color="auto"/>
        <w:bottom w:val="none" w:sz="0" w:space="0" w:color="auto"/>
        <w:right w:val="none" w:sz="0" w:space="0" w:color="auto"/>
      </w:divBdr>
    </w:div>
    <w:div w:id="486358276">
      <w:bodyDiv w:val="1"/>
      <w:marLeft w:val="0"/>
      <w:marRight w:val="0"/>
      <w:marTop w:val="0"/>
      <w:marBottom w:val="0"/>
      <w:divBdr>
        <w:top w:val="none" w:sz="0" w:space="0" w:color="auto"/>
        <w:left w:val="none" w:sz="0" w:space="0" w:color="auto"/>
        <w:bottom w:val="none" w:sz="0" w:space="0" w:color="auto"/>
        <w:right w:val="none" w:sz="0" w:space="0" w:color="auto"/>
      </w:divBdr>
    </w:div>
    <w:div w:id="487943509">
      <w:bodyDiv w:val="1"/>
      <w:marLeft w:val="0"/>
      <w:marRight w:val="0"/>
      <w:marTop w:val="0"/>
      <w:marBottom w:val="0"/>
      <w:divBdr>
        <w:top w:val="none" w:sz="0" w:space="0" w:color="auto"/>
        <w:left w:val="none" w:sz="0" w:space="0" w:color="auto"/>
        <w:bottom w:val="none" w:sz="0" w:space="0" w:color="auto"/>
        <w:right w:val="none" w:sz="0" w:space="0" w:color="auto"/>
      </w:divBdr>
    </w:div>
    <w:div w:id="488402214">
      <w:bodyDiv w:val="1"/>
      <w:marLeft w:val="0"/>
      <w:marRight w:val="0"/>
      <w:marTop w:val="0"/>
      <w:marBottom w:val="0"/>
      <w:divBdr>
        <w:top w:val="none" w:sz="0" w:space="0" w:color="auto"/>
        <w:left w:val="none" w:sz="0" w:space="0" w:color="auto"/>
        <w:bottom w:val="none" w:sz="0" w:space="0" w:color="auto"/>
        <w:right w:val="none" w:sz="0" w:space="0" w:color="auto"/>
      </w:divBdr>
    </w:div>
    <w:div w:id="488912895">
      <w:bodyDiv w:val="1"/>
      <w:marLeft w:val="0"/>
      <w:marRight w:val="0"/>
      <w:marTop w:val="0"/>
      <w:marBottom w:val="0"/>
      <w:divBdr>
        <w:top w:val="none" w:sz="0" w:space="0" w:color="auto"/>
        <w:left w:val="none" w:sz="0" w:space="0" w:color="auto"/>
        <w:bottom w:val="none" w:sz="0" w:space="0" w:color="auto"/>
        <w:right w:val="none" w:sz="0" w:space="0" w:color="auto"/>
      </w:divBdr>
    </w:div>
    <w:div w:id="489056014">
      <w:bodyDiv w:val="1"/>
      <w:marLeft w:val="0"/>
      <w:marRight w:val="0"/>
      <w:marTop w:val="0"/>
      <w:marBottom w:val="0"/>
      <w:divBdr>
        <w:top w:val="none" w:sz="0" w:space="0" w:color="auto"/>
        <w:left w:val="none" w:sz="0" w:space="0" w:color="auto"/>
        <w:bottom w:val="none" w:sz="0" w:space="0" w:color="auto"/>
        <w:right w:val="none" w:sz="0" w:space="0" w:color="auto"/>
      </w:divBdr>
    </w:div>
    <w:div w:id="490298334">
      <w:bodyDiv w:val="1"/>
      <w:marLeft w:val="0"/>
      <w:marRight w:val="0"/>
      <w:marTop w:val="0"/>
      <w:marBottom w:val="0"/>
      <w:divBdr>
        <w:top w:val="none" w:sz="0" w:space="0" w:color="auto"/>
        <w:left w:val="none" w:sz="0" w:space="0" w:color="auto"/>
        <w:bottom w:val="none" w:sz="0" w:space="0" w:color="auto"/>
        <w:right w:val="none" w:sz="0" w:space="0" w:color="auto"/>
      </w:divBdr>
    </w:div>
    <w:div w:id="491606523">
      <w:bodyDiv w:val="1"/>
      <w:marLeft w:val="0"/>
      <w:marRight w:val="0"/>
      <w:marTop w:val="0"/>
      <w:marBottom w:val="0"/>
      <w:divBdr>
        <w:top w:val="none" w:sz="0" w:space="0" w:color="auto"/>
        <w:left w:val="none" w:sz="0" w:space="0" w:color="auto"/>
        <w:bottom w:val="none" w:sz="0" w:space="0" w:color="auto"/>
        <w:right w:val="none" w:sz="0" w:space="0" w:color="auto"/>
      </w:divBdr>
    </w:div>
    <w:div w:id="491674946">
      <w:bodyDiv w:val="1"/>
      <w:marLeft w:val="0"/>
      <w:marRight w:val="0"/>
      <w:marTop w:val="0"/>
      <w:marBottom w:val="0"/>
      <w:divBdr>
        <w:top w:val="none" w:sz="0" w:space="0" w:color="auto"/>
        <w:left w:val="none" w:sz="0" w:space="0" w:color="auto"/>
        <w:bottom w:val="none" w:sz="0" w:space="0" w:color="auto"/>
        <w:right w:val="none" w:sz="0" w:space="0" w:color="auto"/>
      </w:divBdr>
    </w:div>
    <w:div w:id="495876142">
      <w:bodyDiv w:val="1"/>
      <w:marLeft w:val="0"/>
      <w:marRight w:val="0"/>
      <w:marTop w:val="0"/>
      <w:marBottom w:val="0"/>
      <w:divBdr>
        <w:top w:val="none" w:sz="0" w:space="0" w:color="auto"/>
        <w:left w:val="none" w:sz="0" w:space="0" w:color="auto"/>
        <w:bottom w:val="none" w:sz="0" w:space="0" w:color="auto"/>
        <w:right w:val="none" w:sz="0" w:space="0" w:color="auto"/>
      </w:divBdr>
    </w:div>
    <w:div w:id="496386959">
      <w:bodyDiv w:val="1"/>
      <w:marLeft w:val="0"/>
      <w:marRight w:val="0"/>
      <w:marTop w:val="0"/>
      <w:marBottom w:val="0"/>
      <w:divBdr>
        <w:top w:val="none" w:sz="0" w:space="0" w:color="auto"/>
        <w:left w:val="none" w:sz="0" w:space="0" w:color="auto"/>
        <w:bottom w:val="none" w:sz="0" w:space="0" w:color="auto"/>
        <w:right w:val="none" w:sz="0" w:space="0" w:color="auto"/>
      </w:divBdr>
    </w:div>
    <w:div w:id="498352253">
      <w:bodyDiv w:val="1"/>
      <w:marLeft w:val="0"/>
      <w:marRight w:val="0"/>
      <w:marTop w:val="0"/>
      <w:marBottom w:val="0"/>
      <w:divBdr>
        <w:top w:val="none" w:sz="0" w:space="0" w:color="auto"/>
        <w:left w:val="none" w:sz="0" w:space="0" w:color="auto"/>
        <w:bottom w:val="none" w:sz="0" w:space="0" w:color="auto"/>
        <w:right w:val="none" w:sz="0" w:space="0" w:color="auto"/>
      </w:divBdr>
    </w:div>
    <w:div w:id="498539489">
      <w:bodyDiv w:val="1"/>
      <w:marLeft w:val="0"/>
      <w:marRight w:val="0"/>
      <w:marTop w:val="0"/>
      <w:marBottom w:val="0"/>
      <w:divBdr>
        <w:top w:val="none" w:sz="0" w:space="0" w:color="auto"/>
        <w:left w:val="none" w:sz="0" w:space="0" w:color="auto"/>
        <w:bottom w:val="none" w:sz="0" w:space="0" w:color="auto"/>
        <w:right w:val="none" w:sz="0" w:space="0" w:color="auto"/>
      </w:divBdr>
    </w:div>
    <w:div w:id="501551037">
      <w:bodyDiv w:val="1"/>
      <w:marLeft w:val="0"/>
      <w:marRight w:val="0"/>
      <w:marTop w:val="0"/>
      <w:marBottom w:val="0"/>
      <w:divBdr>
        <w:top w:val="none" w:sz="0" w:space="0" w:color="auto"/>
        <w:left w:val="none" w:sz="0" w:space="0" w:color="auto"/>
        <w:bottom w:val="none" w:sz="0" w:space="0" w:color="auto"/>
        <w:right w:val="none" w:sz="0" w:space="0" w:color="auto"/>
      </w:divBdr>
    </w:div>
    <w:div w:id="503932498">
      <w:bodyDiv w:val="1"/>
      <w:marLeft w:val="0"/>
      <w:marRight w:val="0"/>
      <w:marTop w:val="0"/>
      <w:marBottom w:val="0"/>
      <w:divBdr>
        <w:top w:val="none" w:sz="0" w:space="0" w:color="auto"/>
        <w:left w:val="none" w:sz="0" w:space="0" w:color="auto"/>
        <w:bottom w:val="none" w:sz="0" w:space="0" w:color="auto"/>
        <w:right w:val="none" w:sz="0" w:space="0" w:color="auto"/>
      </w:divBdr>
    </w:div>
    <w:div w:id="505287520">
      <w:bodyDiv w:val="1"/>
      <w:marLeft w:val="0"/>
      <w:marRight w:val="0"/>
      <w:marTop w:val="0"/>
      <w:marBottom w:val="0"/>
      <w:divBdr>
        <w:top w:val="none" w:sz="0" w:space="0" w:color="auto"/>
        <w:left w:val="none" w:sz="0" w:space="0" w:color="auto"/>
        <w:bottom w:val="none" w:sz="0" w:space="0" w:color="auto"/>
        <w:right w:val="none" w:sz="0" w:space="0" w:color="auto"/>
      </w:divBdr>
    </w:div>
    <w:div w:id="506216351">
      <w:bodyDiv w:val="1"/>
      <w:marLeft w:val="0"/>
      <w:marRight w:val="0"/>
      <w:marTop w:val="0"/>
      <w:marBottom w:val="0"/>
      <w:divBdr>
        <w:top w:val="none" w:sz="0" w:space="0" w:color="auto"/>
        <w:left w:val="none" w:sz="0" w:space="0" w:color="auto"/>
        <w:bottom w:val="none" w:sz="0" w:space="0" w:color="auto"/>
        <w:right w:val="none" w:sz="0" w:space="0" w:color="auto"/>
      </w:divBdr>
    </w:div>
    <w:div w:id="508523783">
      <w:bodyDiv w:val="1"/>
      <w:marLeft w:val="0"/>
      <w:marRight w:val="0"/>
      <w:marTop w:val="0"/>
      <w:marBottom w:val="0"/>
      <w:divBdr>
        <w:top w:val="none" w:sz="0" w:space="0" w:color="auto"/>
        <w:left w:val="none" w:sz="0" w:space="0" w:color="auto"/>
        <w:bottom w:val="none" w:sz="0" w:space="0" w:color="auto"/>
        <w:right w:val="none" w:sz="0" w:space="0" w:color="auto"/>
      </w:divBdr>
    </w:div>
    <w:div w:id="508713586">
      <w:bodyDiv w:val="1"/>
      <w:marLeft w:val="0"/>
      <w:marRight w:val="0"/>
      <w:marTop w:val="0"/>
      <w:marBottom w:val="0"/>
      <w:divBdr>
        <w:top w:val="none" w:sz="0" w:space="0" w:color="auto"/>
        <w:left w:val="none" w:sz="0" w:space="0" w:color="auto"/>
        <w:bottom w:val="none" w:sz="0" w:space="0" w:color="auto"/>
        <w:right w:val="none" w:sz="0" w:space="0" w:color="auto"/>
      </w:divBdr>
    </w:div>
    <w:div w:id="509567530">
      <w:bodyDiv w:val="1"/>
      <w:marLeft w:val="0"/>
      <w:marRight w:val="0"/>
      <w:marTop w:val="0"/>
      <w:marBottom w:val="0"/>
      <w:divBdr>
        <w:top w:val="none" w:sz="0" w:space="0" w:color="auto"/>
        <w:left w:val="none" w:sz="0" w:space="0" w:color="auto"/>
        <w:bottom w:val="none" w:sz="0" w:space="0" w:color="auto"/>
        <w:right w:val="none" w:sz="0" w:space="0" w:color="auto"/>
      </w:divBdr>
    </w:div>
    <w:div w:id="509952898">
      <w:bodyDiv w:val="1"/>
      <w:marLeft w:val="0"/>
      <w:marRight w:val="0"/>
      <w:marTop w:val="0"/>
      <w:marBottom w:val="0"/>
      <w:divBdr>
        <w:top w:val="none" w:sz="0" w:space="0" w:color="auto"/>
        <w:left w:val="none" w:sz="0" w:space="0" w:color="auto"/>
        <w:bottom w:val="none" w:sz="0" w:space="0" w:color="auto"/>
        <w:right w:val="none" w:sz="0" w:space="0" w:color="auto"/>
      </w:divBdr>
    </w:div>
    <w:div w:id="511145526">
      <w:bodyDiv w:val="1"/>
      <w:marLeft w:val="0"/>
      <w:marRight w:val="0"/>
      <w:marTop w:val="0"/>
      <w:marBottom w:val="0"/>
      <w:divBdr>
        <w:top w:val="none" w:sz="0" w:space="0" w:color="auto"/>
        <w:left w:val="none" w:sz="0" w:space="0" w:color="auto"/>
        <w:bottom w:val="none" w:sz="0" w:space="0" w:color="auto"/>
        <w:right w:val="none" w:sz="0" w:space="0" w:color="auto"/>
      </w:divBdr>
    </w:div>
    <w:div w:id="514151439">
      <w:bodyDiv w:val="1"/>
      <w:marLeft w:val="0"/>
      <w:marRight w:val="0"/>
      <w:marTop w:val="0"/>
      <w:marBottom w:val="0"/>
      <w:divBdr>
        <w:top w:val="none" w:sz="0" w:space="0" w:color="auto"/>
        <w:left w:val="none" w:sz="0" w:space="0" w:color="auto"/>
        <w:bottom w:val="none" w:sz="0" w:space="0" w:color="auto"/>
        <w:right w:val="none" w:sz="0" w:space="0" w:color="auto"/>
      </w:divBdr>
    </w:div>
    <w:div w:id="514996243">
      <w:bodyDiv w:val="1"/>
      <w:marLeft w:val="0"/>
      <w:marRight w:val="0"/>
      <w:marTop w:val="0"/>
      <w:marBottom w:val="0"/>
      <w:divBdr>
        <w:top w:val="none" w:sz="0" w:space="0" w:color="auto"/>
        <w:left w:val="none" w:sz="0" w:space="0" w:color="auto"/>
        <w:bottom w:val="none" w:sz="0" w:space="0" w:color="auto"/>
        <w:right w:val="none" w:sz="0" w:space="0" w:color="auto"/>
      </w:divBdr>
    </w:div>
    <w:div w:id="516504983">
      <w:bodyDiv w:val="1"/>
      <w:marLeft w:val="0"/>
      <w:marRight w:val="0"/>
      <w:marTop w:val="0"/>
      <w:marBottom w:val="0"/>
      <w:divBdr>
        <w:top w:val="none" w:sz="0" w:space="0" w:color="auto"/>
        <w:left w:val="none" w:sz="0" w:space="0" w:color="auto"/>
        <w:bottom w:val="none" w:sz="0" w:space="0" w:color="auto"/>
        <w:right w:val="none" w:sz="0" w:space="0" w:color="auto"/>
      </w:divBdr>
    </w:div>
    <w:div w:id="517045411">
      <w:bodyDiv w:val="1"/>
      <w:marLeft w:val="0"/>
      <w:marRight w:val="0"/>
      <w:marTop w:val="0"/>
      <w:marBottom w:val="0"/>
      <w:divBdr>
        <w:top w:val="none" w:sz="0" w:space="0" w:color="auto"/>
        <w:left w:val="none" w:sz="0" w:space="0" w:color="auto"/>
        <w:bottom w:val="none" w:sz="0" w:space="0" w:color="auto"/>
        <w:right w:val="none" w:sz="0" w:space="0" w:color="auto"/>
      </w:divBdr>
    </w:div>
    <w:div w:id="517885897">
      <w:bodyDiv w:val="1"/>
      <w:marLeft w:val="0"/>
      <w:marRight w:val="0"/>
      <w:marTop w:val="0"/>
      <w:marBottom w:val="0"/>
      <w:divBdr>
        <w:top w:val="none" w:sz="0" w:space="0" w:color="auto"/>
        <w:left w:val="none" w:sz="0" w:space="0" w:color="auto"/>
        <w:bottom w:val="none" w:sz="0" w:space="0" w:color="auto"/>
        <w:right w:val="none" w:sz="0" w:space="0" w:color="auto"/>
      </w:divBdr>
    </w:div>
    <w:div w:id="518393988">
      <w:bodyDiv w:val="1"/>
      <w:marLeft w:val="0"/>
      <w:marRight w:val="0"/>
      <w:marTop w:val="0"/>
      <w:marBottom w:val="0"/>
      <w:divBdr>
        <w:top w:val="none" w:sz="0" w:space="0" w:color="auto"/>
        <w:left w:val="none" w:sz="0" w:space="0" w:color="auto"/>
        <w:bottom w:val="none" w:sz="0" w:space="0" w:color="auto"/>
        <w:right w:val="none" w:sz="0" w:space="0" w:color="auto"/>
      </w:divBdr>
    </w:div>
    <w:div w:id="519319085">
      <w:bodyDiv w:val="1"/>
      <w:marLeft w:val="0"/>
      <w:marRight w:val="0"/>
      <w:marTop w:val="0"/>
      <w:marBottom w:val="0"/>
      <w:divBdr>
        <w:top w:val="none" w:sz="0" w:space="0" w:color="auto"/>
        <w:left w:val="none" w:sz="0" w:space="0" w:color="auto"/>
        <w:bottom w:val="none" w:sz="0" w:space="0" w:color="auto"/>
        <w:right w:val="none" w:sz="0" w:space="0" w:color="auto"/>
      </w:divBdr>
    </w:div>
    <w:div w:id="520051706">
      <w:bodyDiv w:val="1"/>
      <w:marLeft w:val="0"/>
      <w:marRight w:val="0"/>
      <w:marTop w:val="0"/>
      <w:marBottom w:val="0"/>
      <w:divBdr>
        <w:top w:val="none" w:sz="0" w:space="0" w:color="auto"/>
        <w:left w:val="none" w:sz="0" w:space="0" w:color="auto"/>
        <w:bottom w:val="none" w:sz="0" w:space="0" w:color="auto"/>
        <w:right w:val="none" w:sz="0" w:space="0" w:color="auto"/>
      </w:divBdr>
    </w:div>
    <w:div w:id="520244734">
      <w:bodyDiv w:val="1"/>
      <w:marLeft w:val="0"/>
      <w:marRight w:val="0"/>
      <w:marTop w:val="0"/>
      <w:marBottom w:val="0"/>
      <w:divBdr>
        <w:top w:val="none" w:sz="0" w:space="0" w:color="auto"/>
        <w:left w:val="none" w:sz="0" w:space="0" w:color="auto"/>
        <w:bottom w:val="none" w:sz="0" w:space="0" w:color="auto"/>
        <w:right w:val="none" w:sz="0" w:space="0" w:color="auto"/>
      </w:divBdr>
    </w:div>
    <w:div w:id="523443471">
      <w:bodyDiv w:val="1"/>
      <w:marLeft w:val="0"/>
      <w:marRight w:val="0"/>
      <w:marTop w:val="0"/>
      <w:marBottom w:val="0"/>
      <w:divBdr>
        <w:top w:val="none" w:sz="0" w:space="0" w:color="auto"/>
        <w:left w:val="none" w:sz="0" w:space="0" w:color="auto"/>
        <w:bottom w:val="none" w:sz="0" w:space="0" w:color="auto"/>
        <w:right w:val="none" w:sz="0" w:space="0" w:color="auto"/>
      </w:divBdr>
    </w:div>
    <w:div w:id="523831145">
      <w:bodyDiv w:val="1"/>
      <w:marLeft w:val="0"/>
      <w:marRight w:val="0"/>
      <w:marTop w:val="0"/>
      <w:marBottom w:val="0"/>
      <w:divBdr>
        <w:top w:val="none" w:sz="0" w:space="0" w:color="auto"/>
        <w:left w:val="none" w:sz="0" w:space="0" w:color="auto"/>
        <w:bottom w:val="none" w:sz="0" w:space="0" w:color="auto"/>
        <w:right w:val="none" w:sz="0" w:space="0" w:color="auto"/>
      </w:divBdr>
    </w:div>
    <w:div w:id="524751689">
      <w:bodyDiv w:val="1"/>
      <w:marLeft w:val="0"/>
      <w:marRight w:val="0"/>
      <w:marTop w:val="0"/>
      <w:marBottom w:val="0"/>
      <w:divBdr>
        <w:top w:val="none" w:sz="0" w:space="0" w:color="auto"/>
        <w:left w:val="none" w:sz="0" w:space="0" w:color="auto"/>
        <w:bottom w:val="none" w:sz="0" w:space="0" w:color="auto"/>
        <w:right w:val="none" w:sz="0" w:space="0" w:color="auto"/>
      </w:divBdr>
    </w:div>
    <w:div w:id="525559743">
      <w:bodyDiv w:val="1"/>
      <w:marLeft w:val="0"/>
      <w:marRight w:val="0"/>
      <w:marTop w:val="0"/>
      <w:marBottom w:val="0"/>
      <w:divBdr>
        <w:top w:val="none" w:sz="0" w:space="0" w:color="auto"/>
        <w:left w:val="none" w:sz="0" w:space="0" w:color="auto"/>
        <w:bottom w:val="none" w:sz="0" w:space="0" w:color="auto"/>
        <w:right w:val="none" w:sz="0" w:space="0" w:color="auto"/>
      </w:divBdr>
    </w:div>
    <w:div w:id="527180693">
      <w:bodyDiv w:val="1"/>
      <w:marLeft w:val="0"/>
      <w:marRight w:val="0"/>
      <w:marTop w:val="0"/>
      <w:marBottom w:val="0"/>
      <w:divBdr>
        <w:top w:val="none" w:sz="0" w:space="0" w:color="auto"/>
        <w:left w:val="none" w:sz="0" w:space="0" w:color="auto"/>
        <w:bottom w:val="none" w:sz="0" w:space="0" w:color="auto"/>
        <w:right w:val="none" w:sz="0" w:space="0" w:color="auto"/>
      </w:divBdr>
    </w:div>
    <w:div w:id="527914705">
      <w:bodyDiv w:val="1"/>
      <w:marLeft w:val="0"/>
      <w:marRight w:val="0"/>
      <w:marTop w:val="0"/>
      <w:marBottom w:val="0"/>
      <w:divBdr>
        <w:top w:val="none" w:sz="0" w:space="0" w:color="auto"/>
        <w:left w:val="none" w:sz="0" w:space="0" w:color="auto"/>
        <w:bottom w:val="none" w:sz="0" w:space="0" w:color="auto"/>
        <w:right w:val="none" w:sz="0" w:space="0" w:color="auto"/>
      </w:divBdr>
    </w:div>
    <w:div w:id="529805421">
      <w:bodyDiv w:val="1"/>
      <w:marLeft w:val="0"/>
      <w:marRight w:val="0"/>
      <w:marTop w:val="0"/>
      <w:marBottom w:val="0"/>
      <w:divBdr>
        <w:top w:val="none" w:sz="0" w:space="0" w:color="auto"/>
        <w:left w:val="none" w:sz="0" w:space="0" w:color="auto"/>
        <w:bottom w:val="none" w:sz="0" w:space="0" w:color="auto"/>
        <w:right w:val="none" w:sz="0" w:space="0" w:color="auto"/>
      </w:divBdr>
    </w:div>
    <w:div w:id="529883273">
      <w:bodyDiv w:val="1"/>
      <w:marLeft w:val="0"/>
      <w:marRight w:val="0"/>
      <w:marTop w:val="0"/>
      <w:marBottom w:val="0"/>
      <w:divBdr>
        <w:top w:val="none" w:sz="0" w:space="0" w:color="auto"/>
        <w:left w:val="none" w:sz="0" w:space="0" w:color="auto"/>
        <w:bottom w:val="none" w:sz="0" w:space="0" w:color="auto"/>
        <w:right w:val="none" w:sz="0" w:space="0" w:color="auto"/>
      </w:divBdr>
    </w:div>
    <w:div w:id="530149064">
      <w:bodyDiv w:val="1"/>
      <w:marLeft w:val="0"/>
      <w:marRight w:val="0"/>
      <w:marTop w:val="0"/>
      <w:marBottom w:val="0"/>
      <w:divBdr>
        <w:top w:val="none" w:sz="0" w:space="0" w:color="auto"/>
        <w:left w:val="none" w:sz="0" w:space="0" w:color="auto"/>
        <w:bottom w:val="none" w:sz="0" w:space="0" w:color="auto"/>
        <w:right w:val="none" w:sz="0" w:space="0" w:color="auto"/>
      </w:divBdr>
    </w:div>
    <w:div w:id="532309126">
      <w:bodyDiv w:val="1"/>
      <w:marLeft w:val="0"/>
      <w:marRight w:val="0"/>
      <w:marTop w:val="0"/>
      <w:marBottom w:val="0"/>
      <w:divBdr>
        <w:top w:val="none" w:sz="0" w:space="0" w:color="auto"/>
        <w:left w:val="none" w:sz="0" w:space="0" w:color="auto"/>
        <w:bottom w:val="none" w:sz="0" w:space="0" w:color="auto"/>
        <w:right w:val="none" w:sz="0" w:space="0" w:color="auto"/>
      </w:divBdr>
    </w:div>
    <w:div w:id="532765255">
      <w:bodyDiv w:val="1"/>
      <w:marLeft w:val="0"/>
      <w:marRight w:val="0"/>
      <w:marTop w:val="0"/>
      <w:marBottom w:val="0"/>
      <w:divBdr>
        <w:top w:val="none" w:sz="0" w:space="0" w:color="auto"/>
        <w:left w:val="none" w:sz="0" w:space="0" w:color="auto"/>
        <w:bottom w:val="none" w:sz="0" w:space="0" w:color="auto"/>
        <w:right w:val="none" w:sz="0" w:space="0" w:color="auto"/>
      </w:divBdr>
    </w:div>
    <w:div w:id="532840319">
      <w:bodyDiv w:val="1"/>
      <w:marLeft w:val="0"/>
      <w:marRight w:val="0"/>
      <w:marTop w:val="0"/>
      <w:marBottom w:val="0"/>
      <w:divBdr>
        <w:top w:val="none" w:sz="0" w:space="0" w:color="auto"/>
        <w:left w:val="none" w:sz="0" w:space="0" w:color="auto"/>
        <w:bottom w:val="none" w:sz="0" w:space="0" w:color="auto"/>
        <w:right w:val="none" w:sz="0" w:space="0" w:color="auto"/>
      </w:divBdr>
    </w:div>
    <w:div w:id="533469255">
      <w:bodyDiv w:val="1"/>
      <w:marLeft w:val="0"/>
      <w:marRight w:val="0"/>
      <w:marTop w:val="0"/>
      <w:marBottom w:val="0"/>
      <w:divBdr>
        <w:top w:val="none" w:sz="0" w:space="0" w:color="auto"/>
        <w:left w:val="none" w:sz="0" w:space="0" w:color="auto"/>
        <w:bottom w:val="none" w:sz="0" w:space="0" w:color="auto"/>
        <w:right w:val="none" w:sz="0" w:space="0" w:color="auto"/>
      </w:divBdr>
    </w:div>
    <w:div w:id="533616638">
      <w:bodyDiv w:val="1"/>
      <w:marLeft w:val="0"/>
      <w:marRight w:val="0"/>
      <w:marTop w:val="0"/>
      <w:marBottom w:val="0"/>
      <w:divBdr>
        <w:top w:val="none" w:sz="0" w:space="0" w:color="auto"/>
        <w:left w:val="none" w:sz="0" w:space="0" w:color="auto"/>
        <w:bottom w:val="none" w:sz="0" w:space="0" w:color="auto"/>
        <w:right w:val="none" w:sz="0" w:space="0" w:color="auto"/>
      </w:divBdr>
    </w:div>
    <w:div w:id="534578794">
      <w:bodyDiv w:val="1"/>
      <w:marLeft w:val="0"/>
      <w:marRight w:val="0"/>
      <w:marTop w:val="0"/>
      <w:marBottom w:val="0"/>
      <w:divBdr>
        <w:top w:val="none" w:sz="0" w:space="0" w:color="auto"/>
        <w:left w:val="none" w:sz="0" w:space="0" w:color="auto"/>
        <w:bottom w:val="none" w:sz="0" w:space="0" w:color="auto"/>
        <w:right w:val="none" w:sz="0" w:space="0" w:color="auto"/>
      </w:divBdr>
    </w:div>
    <w:div w:id="536040876">
      <w:bodyDiv w:val="1"/>
      <w:marLeft w:val="0"/>
      <w:marRight w:val="0"/>
      <w:marTop w:val="0"/>
      <w:marBottom w:val="0"/>
      <w:divBdr>
        <w:top w:val="none" w:sz="0" w:space="0" w:color="auto"/>
        <w:left w:val="none" w:sz="0" w:space="0" w:color="auto"/>
        <w:bottom w:val="none" w:sz="0" w:space="0" w:color="auto"/>
        <w:right w:val="none" w:sz="0" w:space="0" w:color="auto"/>
      </w:divBdr>
    </w:div>
    <w:div w:id="536165545">
      <w:bodyDiv w:val="1"/>
      <w:marLeft w:val="0"/>
      <w:marRight w:val="0"/>
      <w:marTop w:val="0"/>
      <w:marBottom w:val="0"/>
      <w:divBdr>
        <w:top w:val="none" w:sz="0" w:space="0" w:color="auto"/>
        <w:left w:val="none" w:sz="0" w:space="0" w:color="auto"/>
        <w:bottom w:val="none" w:sz="0" w:space="0" w:color="auto"/>
        <w:right w:val="none" w:sz="0" w:space="0" w:color="auto"/>
      </w:divBdr>
    </w:div>
    <w:div w:id="537859390">
      <w:bodyDiv w:val="1"/>
      <w:marLeft w:val="0"/>
      <w:marRight w:val="0"/>
      <w:marTop w:val="0"/>
      <w:marBottom w:val="0"/>
      <w:divBdr>
        <w:top w:val="none" w:sz="0" w:space="0" w:color="auto"/>
        <w:left w:val="none" w:sz="0" w:space="0" w:color="auto"/>
        <w:bottom w:val="none" w:sz="0" w:space="0" w:color="auto"/>
        <w:right w:val="none" w:sz="0" w:space="0" w:color="auto"/>
      </w:divBdr>
    </w:div>
    <w:div w:id="539588402">
      <w:bodyDiv w:val="1"/>
      <w:marLeft w:val="0"/>
      <w:marRight w:val="0"/>
      <w:marTop w:val="0"/>
      <w:marBottom w:val="0"/>
      <w:divBdr>
        <w:top w:val="none" w:sz="0" w:space="0" w:color="auto"/>
        <w:left w:val="none" w:sz="0" w:space="0" w:color="auto"/>
        <w:bottom w:val="none" w:sz="0" w:space="0" w:color="auto"/>
        <w:right w:val="none" w:sz="0" w:space="0" w:color="auto"/>
      </w:divBdr>
    </w:div>
    <w:div w:id="540167167">
      <w:bodyDiv w:val="1"/>
      <w:marLeft w:val="0"/>
      <w:marRight w:val="0"/>
      <w:marTop w:val="0"/>
      <w:marBottom w:val="0"/>
      <w:divBdr>
        <w:top w:val="none" w:sz="0" w:space="0" w:color="auto"/>
        <w:left w:val="none" w:sz="0" w:space="0" w:color="auto"/>
        <w:bottom w:val="none" w:sz="0" w:space="0" w:color="auto"/>
        <w:right w:val="none" w:sz="0" w:space="0" w:color="auto"/>
      </w:divBdr>
    </w:div>
    <w:div w:id="541139113">
      <w:bodyDiv w:val="1"/>
      <w:marLeft w:val="0"/>
      <w:marRight w:val="0"/>
      <w:marTop w:val="0"/>
      <w:marBottom w:val="0"/>
      <w:divBdr>
        <w:top w:val="none" w:sz="0" w:space="0" w:color="auto"/>
        <w:left w:val="none" w:sz="0" w:space="0" w:color="auto"/>
        <w:bottom w:val="none" w:sz="0" w:space="0" w:color="auto"/>
        <w:right w:val="none" w:sz="0" w:space="0" w:color="auto"/>
      </w:divBdr>
    </w:div>
    <w:div w:id="543297650">
      <w:bodyDiv w:val="1"/>
      <w:marLeft w:val="0"/>
      <w:marRight w:val="0"/>
      <w:marTop w:val="0"/>
      <w:marBottom w:val="0"/>
      <w:divBdr>
        <w:top w:val="none" w:sz="0" w:space="0" w:color="auto"/>
        <w:left w:val="none" w:sz="0" w:space="0" w:color="auto"/>
        <w:bottom w:val="none" w:sz="0" w:space="0" w:color="auto"/>
        <w:right w:val="none" w:sz="0" w:space="0" w:color="auto"/>
      </w:divBdr>
    </w:div>
    <w:div w:id="543755868">
      <w:bodyDiv w:val="1"/>
      <w:marLeft w:val="0"/>
      <w:marRight w:val="0"/>
      <w:marTop w:val="0"/>
      <w:marBottom w:val="0"/>
      <w:divBdr>
        <w:top w:val="none" w:sz="0" w:space="0" w:color="auto"/>
        <w:left w:val="none" w:sz="0" w:space="0" w:color="auto"/>
        <w:bottom w:val="none" w:sz="0" w:space="0" w:color="auto"/>
        <w:right w:val="none" w:sz="0" w:space="0" w:color="auto"/>
      </w:divBdr>
    </w:div>
    <w:div w:id="544490665">
      <w:bodyDiv w:val="1"/>
      <w:marLeft w:val="0"/>
      <w:marRight w:val="0"/>
      <w:marTop w:val="0"/>
      <w:marBottom w:val="0"/>
      <w:divBdr>
        <w:top w:val="none" w:sz="0" w:space="0" w:color="auto"/>
        <w:left w:val="none" w:sz="0" w:space="0" w:color="auto"/>
        <w:bottom w:val="none" w:sz="0" w:space="0" w:color="auto"/>
        <w:right w:val="none" w:sz="0" w:space="0" w:color="auto"/>
      </w:divBdr>
    </w:div>
    <w:div w:id="545987620">
      <w:bodyDiv w:val="1"/>
      <w:marLeft w:val="0"/>
      <w:marRight w:val="0"/>
      <w:marTop w:val="0"/>
      <w:marBottom w:val="0"/>
      <w:divBdr>
        <w:top w:val="none" w:sz="0" w:space="0" w:color="auto"/>
        <w:left w:val="none" w:sz="0" w:space="0" w:color="auto"/>
        <w:bottom w:val="none" w:sz="0" w:space="0" w:color="auto"/>
        <w:right w:val="none" w:sz="0" w:space="0" w:color="auto"/>
      </w:divBdr>
    </w:div>
    <w:div w:id="546836160">
      <w:bodyDiv w:val="1"/>
      <w:marLeft w:val="0"/>
      <w:marRight w:val="0"/>
      <w:marTop w:val="0"/>
      <w:marBottom w:val="0"/>
      <w:divBdr>
        <w:top w:val="none" w:sz="0" w:space="0" w:color="auto"/>
        <w:left w:val="none" w:sz="0" w:space="0" w:color="auto"/>
        <w:bottom w:val="none" w:sz="0" w:space="0" w:color="auto"/>
        <w:right w:val="none" w:sz="0" w:space="0" w:color="auto"/>
      </w:divBdr>
    </w:div>
    <w:div w:id="547186204">
      <w:bodyDiv w:val="1"/>
      <w:marLeft w:val="0"/>
      <w:marRight w:val="0"/>
      <w:marTop w:val="0"/>
      <w:marBottom w:val="0"/>
      <w:divBdr>
        <w:top w:val="none" w:sz="0" w:space="0" w:color="auto"/>
        <w:left w:val="none" w:sz="0" w:space="0" w:color="auto"/>
        <w:bottom w:val="none" w:sz="0" w:space="0" w:color="auto"/>
        <w:right w:val="none" w:sz="0" w:space="0" w:color="auto"/>
      </w:divBdr>
    </w:div>
    <w:div w:id="547301686">
      <w:bodyDiv w:val="1"/>
      <w:marLeft w:val="0"/>
      <w:marRight w:val="0"/>
      <w:marTop w:val="0"/>
      <w:marBottom w:val="0"/>
      <w:divBdr>
        <w:top w:val="none" w:sz="0" w:space="0" w:color="auto"/>
        <w:left w:val="none" w:sz="0" w:space="0" w:color="auto"/>
        <w:bottom w:val="none" w:sz="0" w:space="0" w:color="auto"/>
        <w:right w:val="none" w:sz="0" w:space="0" w:color="auto"/>
      </w:divBdr>
    </w:div>
    <w:div w:id="547496926">
      <w:bodyDiv w:val="1"/>
      <w:marLeft w:val="0"/>
      <w:marRight w:val="0"/>
      <w:marTop w:val="0"/>
      <w:marBottom w:val="0"/>
      <w:divBdr>
        <w:top w:val="none" w:sz="0" w:space="0" w:color="auto"/>
        <w:left w:val="none" w:sz="0" w:space="0" w:color="auto"/>
        <w:bottom w:val="none" w:sz="0" w:space="0" w:color="auto"/>
        <w:right w:val="none" w:sz="0" w:space="0" w:color="auto"/>
      </w:divBdr>
    </w:div>
    <w:div w:id="547842148">
      <w:bodyDiv w:val="1"/>
      <w:marLeft w:val="0"/>
      <w:marRight w:val="0"/>
      <w:marTop w:val="0"/>
      <w:marBottom w:val="0"/>
      <w:divBdr>
        <w:top w:val="none" w:sz="0" w:space="0" w:color="auto"/>
        <w:left w:val="none" w:sz="0" w:space="0" w:color="auto"/>
        <w:bottom w:val="none" w:sz="0" w:space="0" w:color="auto"/>
        <w:right w:val="none" w:sz="0" w:space="0" w:color="auto"/>
      </w:divBdr>
    </w:div>
    <w:div w:id="548809042">
      <w:bodyDiv w:val="1"/>
      <w:marLeft w:val="0"/>
      <w:marRight w:val="0"/>
      <w:marTop w:val="0"/>
      <w:marBottom w:val="0"/>
      <w:divBdr>
        <w:top w:val="none" w:sz="0" w:space="0" w:color="auto"/>
        <w:left w:val="none" w:sz="0" w:space="0" w:color="auto"/>
        <w:bottom w:val="none" w:sz="0" w:space="0" w:color="auto"/>
        <w:right w:val="none" w:sz="0" w:space="0" w:color="auto"/>
      </w:divBdr>
    </w:div>
    <w:div w:id="549996786">
      <w:bodyDiv w:val="1"/>
      <w:marLeft w:val="0"/>
      <w:marRight w:val="0"/>
      <w:marTop w:val="0"/>
      <w:marBottom w:val="0"/>
      <w:divBdr>
        <w:top w:val="none" w:sz="0" w:space="0" w:color="auto"/>
        <w:left w:val="none" w:sz="0" w:space="0" w:color="auto"/>
        <w:bottom w:val="none" w:sz="0" w:space="0" w:color="auto"/>
        <w:right w:val="none" w:sz="0" w:space="0" w:color="auto"/>
      </w:divBdr>
    </w:div>
    <w:div w:id="550117777">
      <w:bodyDiv w:val="1"/>
      <w:marLeft w:val="0"/>
      <w:marRight w:val="0"/>
      <w:marTop w:val="0"/>
      <w:marBottom w:val="0"/>
      <w:divBdr>
        <w:top w:val="none" w:sz="0" w:space="0" w:color="auto"/>
        <w:left w:val="none" w:sz="0" w:space="0" w:color="auto"/>
        <w:bottom w:val="none" w:sz="0" w:space="0" w:color="auto"/>
        <w:right w:val="none" w:sz="0" w:space="0" w:color="auto"/>
      </w:divBdr>
    </w:div>
    <w:div w:id="554315691">
      <w:bodyDiv w:val="1"/>
      <w:marLeft w:val="0"/>
      <w:marRight w:val="0"/>
      <w:marTop w:val="0"/>
      <w:marBottom w:val="0"/>
      <w:divBdr>
        <w:top w:val="none" w:sz="0" w:space="0" w:color="auto"/>
        <w:left w:val="none" w:sz="0" w:space="0" w:color="auto"/>
        <w:bottom w:val="none" w:sz="0" w:space="0" w:color="auto"/>
        <w:right w:val="none" w:sz="0" w:space="0" w:color="auto"/>
      </w:divBdr>
    </w:div>
    <w:div w:id="554968058">
      <w:bodyDiv w:val="1"/>
      <w:marLeft w:val="0"/>
      <w:marRight w:val="0"/>
      <w:marTop w:val="0"/>
      <w:marBottom w:val="0"/>
      <w:divBdr>
        <w:top w:val="none" w:sz="0" w:space="0" w:color="auto"/>
        <w:left w:val="none" w:sz="0" w:space="0" w:color="auto"/>
        <w:bottom w:val="none" w:sz="0" w:space="0" w:color="auto"/>
        <w:right w:val="none" w:sz="0" w:space="0" w:color="auto"/>
      </w:divBdr>
    </w:div>
    <w:div w:id="555704385">
      <w:bodyDiv w:val="1"/>
      <w:marLeft w:val="0"/>
      <w:marRight w:val="0"/>
      <w:marTop w:val="0"/>
      <w:marBottom w:val="0"/>
      <w:divBdr>
        <w:top w:val="none" w:sz="0" w:space="0" w:color="auto"/>
        <w:left w:val="none" w:sz="0" w:space="0" w:color="auto"/>
        <w:bottom w:val="none" w:sz="0" w:space="0" w:color="auto"/>
        <w:right w:val="none" w:sz="0" w:space="0" w:color="auto"/>
      </w:divBdr>
    </w:div>
    <w:div w:id="555970104">
      <w:bodyDiv w:val="1"/>
      <w:marLeft w:val="0"/>
      <w:marRight w:val="0"/>
      <w:marTop w:val="0"/>
      <w:marBottom w:val="0"/>
      <w:divBdr>
        <w:top w:val="none" w:sz="0" w:space="0" w:color="auto"/>
        <w:left w:val="none" w:sz="0" w:space="0" w:color="auto"/>
        <w:bottom w:val="none" w:sz="0" w:space="0" w:color="auto"/>
        <w:right w:val="none" w:sz="0" w:space="0" w:color="auto"/>
      </w:divBdr>
    </w:div>
    <w:div w:id="556937600">
      <w:bodyDiv w:val="1"/>
      <w:marLeft w:val="0"/>
      <w:marRight w:val="0"/>
      <w:marTop w:val="0"/>
      <w:marBottom w:val="0"/>
      <w:divBdr>
        <w:top w:val="none" w:sz="0" w:space="0" w:color="auto"/>
        <w:left w:val="none" w:sz="0" w:space="0" w:color="auto"/>
        <w:bottom w:val="none" w:sz="0" w:space="0" w:color="auto"/>
        <w:right w:val="none" w:sz="0" w:space="0" w:color="auto"/>
      </w:divBdr>
    </w:div>
    <w:div w:id="559708353">
      <w:bodyDiv w:val="1"/>
      <w:marLeft w:val="0"/>
      <w:marRight w:val="0"/>
      <w:marTop w:val="0"/>
      <w:marBottom w:val="0"/>
      <w:divBdr>
        <w:top w:val="none" w:sz="0" w:space="0" w:color="auto"/>
        <w:left w:val="none" w:sz="0" w:space="0" w:color="auto"/>
        <w:bottom w:val="none" w:sz="0" w:space="0" w:color="auto"/>
        <w:right w:val="none" w:sz="0" w:space="0" w:color="auto"/>
      </w:divBdr>
    </w:div>
    <w:div w:id="559832216">
      <w:bodyDiv w:val="1"/>
      <w:marLeft w:val="0"/>
      <w:marRight w:val="0"/>
      <w:marTop w:val="0"/>
      <w:marBottom w:val="0"/>
      <w:divBdr>
        <w:top w:val="none" w:sz="0" w:space="0" w:color="auto"/>
        <w:left w:val="none" w:sz="0" w:space="0" w:color="auto"/>
        <w:bottom w:val="none" w:sz="0" w:space="0" w:color="auto"/>
        <w:right w:val="none" w:sz="0" w:space="0" w:color="auto"/>
      </w:divBdr>
    </w:div>
    <w:div w:id="559901190">
      <w:bodyDiv w:val="1"/>
      <w:marLeft w:val="0"/>
      <w:marRight w:val="0"/>
      <w:marTop w:val="0"/>
      <w:marBottom w:val="0"/>
      <w:divBdr>
        <w:top w:val="none" w:sz="0" w:space="0" w:color="auto"/>
        <w:left w:val="none" w:sz="0" w:space="0" w:color="auto"/>
        <w:bottom w:val="none" w:sz="0" w:space="0" w:color="auto"/>
        <w:right w:val="none" w:sz="0" w:space="0" w:color="auto"/>
      </w:divBdr>
    </w:div>
    <w:div w:id="560363429">
      <w:bodyDiv w:val="1"/>
      <w:marLeft w:val="0"/>
      <w:marRight w:val="0"/>
      <w:marTop w:val="0"/>
      <w:marBottom w:val="0"/>
      <w:divBdr>
        <w:top w:val="none" w:sz="0" w:space="0" w:color="auto"/>
        <w:left w:val="none" w:sz="0" w:space="0" w:color="auto"/>
        <w:bottom w:val="none" w:sz="0" w:space="0" w:color="auto"/>
        <w:right w:val="none" w:sz="0" w:space="0" w:color="auto"/>
      </w:divBdr>
    </w:div>
    <w:div w:id="561674871">
      <w:bodyDiv w:val="1"/>
      <w:marLeft w:val="0"/>
      <w:marRight w:val="0"/>
      <w:marTop w:val="0"/>
      <w:marBottom w:val="0"/>
      <w:divBdr>
        <w:top w:val="none" w:sz="0" w:space="0" w:color="auto"/>
        <w:left w:val="none" w:sz="0" w:space="0" w:color="auto"/>
        <w:bottom w:val="none" w:sz="0" w:space="0" w:color="auto"/>
        <w:right w:val="none" w:sz="0" w:space="0" w:color="auto"/>
      </w:divBdr>
    </w:div>
    <w:div w:id="562527198">
      <w:bodyDiv w:val="1"/>
      <w:marLeft w:val="0"/>
      <w:marRight w:val="0"/>
      <w:marTop w:val="0"/>
      <w:marBottom w:val="0"/>
      <w:divBdr>
        <w:top w:val="none" w:sz="0" w:space="0" w:color="auto"/>
        <w:left w:val="none" w:sz="0" w:space="0" w:color="auto"/>
        <w:bottom w:val="none" w:sz="0" w:space="0" w:color="auto"/>
        <w:right w:val="none" w:sz="0" w:space="0" w:color="auto"/>
      </w:divBdr>
    </w:div>
    <w:div w:id="563681064">
      <w:bodyDiv w:val="1"/>
      <w:marLeft w:val="0"/>
      <w:marRight w:val="0"/>
      <w:marTop w:val="0"/>
      <w:marBottom w:val="0"/>
      <w:divBdr>
        <w:top w:val="none" w:sz="0" w:space="0" w:color="auto"/>
        <w:left w:val="none" w:sz="0" w:space="0" w:color="auto"/>
        <w:bottom w:val="none" w:sz="0" w:space="0" w:color="auto"/>
        <w:right w:val="none" w:sz="0" w:space="0" w:color="auto"/>
      </w:divBdr>
    </w:div>
    <w:div w:id="566111227">
      <w:bodyDiv w:val="1"/>
      <w:marLeft w:val="0"/>
      <w:marRight w:val="0"/>
      <w:marTop w:val="0"/>
      <w:marBottom w:val="0"/>
      <w:divBdr>
        <w:top w:val="none" w:sz="0" w:space="0" w:color="auto"/>
        <w:left w:val="none" w:sz="0" w:space="0" w:color="auto"/>
        <w:bottom w:val="none" w:sz="0" w:space="0" w:color="auto"/>
        <w:right w:val="none" w:sz="0" w:space="0" w:color="auto"/>
      </w:divBdr>
    </w:div>
    <w:div w:id="567692651">
      <w:bodyDiv w:val="1"/>
      <w:marLeft w:val="0"/>
      <w:marRight w:val="0"/>
      <w:marTop w:val="0"/>
      <w:marBottom w:val="0"/>
      <w:divBdr>
        <w:top w:val="none" w:sz="0" w:space="0" w:color="auto"/>
        <w:left w:val="none" w:sz="0" w:space="0" w:color="auto"/>
        <w:bottom w:val="none" w:sz="0" w:space="0" w:color="auto"/>
        <w:right w:val="none" w:sz="0" w:space="0" w:color="auto"/>
      </w:divBdr>
    </w:div>
    <w:div w:id="568468999">
      <w:bodyDiv w:val="1"/>
      <w:marLeft w:val="0"/>
      <w:marRight w:val="0"/>
      <w:marTop w:val="0"/>
      <w:marBottom w:val="0"/>
      <w:divBdr>
        <w:top w:val="none" w:sz="0" w:space="0" w:color="auto"/>
        <w:left w:val="none" w:sz="0" w:space="0" w:color="auto"/>
        <w:bottom w:val="none" w:sz="0" w:space="0" w:color="auto"/>
        <w:right w:val="none" w:sz="0" w:space="0" w:color="auto"/>
      </w:divBdr>
    </w:div>
    <w:div w:id="570313451">
      <w:bodyDiv w:val="1"/>
      <w:marLeft w:val="0"/>
      <w:marRight w:val="0"/>
      <w:marTop w:val="0"/>
      <w:marBottom w:val="0"/>
      <w:divBdr>
        <w:top w:val="none" w:sz="0" w:space="0" w:color="auto"/>
        <w:left w:val="none" w:sz="0" w:space="0" w:color="auto"/>
        <w:bottom w:val="none" w:sz="0" w:space="0" w:color="auto"/>
        <w:right w:val="none" w:sz="0" w:space="0" w:color="auto"/>
      </w:divBdr>
    </w:div>
    <w:div w:id="570582249">
      <w:bodyDiv w:val="1"/>
      <w:marLeft w:val="0"/>
      <w:marRight w:val="0"/>
      <w:marTop w:val="0"/>
      <w:marBottom w:val="0"/>
      <w:divBdr>
        <w:top w:val="none" w:sz="0" w:space="0" w:color="auto"/>
        <w:left w:val="none" w:sz="0" w:space="0" w:color="auto"/>
        <w:bottom w:val="none" w:sz="0" w:space="0" w:color="auto"/>
        <w:right w:val="none" w:sz="0" w:space="0" w:color="auto"/>
      </w:divBdr>
    </w:div>
    <w:div w:id="570887621">
      <w:bodyDiv w:val="1"/>
      <w:marLeft w:val="0"/>
      <w:marRight w:val="0"/>
      <w:marTop w:val="0"/>
      <w:marBottom w:val="0"/>
      <w:divBdr>
        <w:top w:val="none" w:sz="0" w:space="0" w:color="auto"/>
        <w:left w:val="none" w:sz="0" w:space="0" w:color="auto"/>
        <w:bottom w:val="none" w:sz="0" w:space="0" w:color="auto"/>
        <w:right w:val="none" w:sz="0" w:space="0" w:color="auto"/>
      </w:divBdr>
    </w:div>
    <w:div w:id="571429549">
      <w:bodyDiv w:val="1"/>
      <w:marLeft w:val="0"/>
      <w:marRight w:val="0"/>
      <w:marTop w:val="0"/>
      <w:marBottom w:val="0"/>
      <w:divBdr>
        <w:top w:val="none" w:sz="0" w:space="0" w:color="auto"/>
        <w:left w:val="none" w:sz="0" w:space="0" w:color="auto"/>
        <w:bottom w:val="none" w:sz="0" w:space="0" w:color="auto"/>
        <w:right w:val="none" w:sz="0" w:space="0" w:color="auto"/>
      </w:divBdr>
    </w:div>
    <w:div w:id="572087007">
      <w:bodyDiv w:val="1"/>
      <w:marLeft w:val="0"/>
      <w:marRight w:val="0"/>
      <w:marTop w:val="0"/>
      <w:marBottom w:val="0"/>
      <w:divBdr>
        <w:top w:val="none" w:sz="0" w:space="0" w:color="auto"/>
        <w:left w:val="none" w:sz="0" w:space="0" w:color="auto"/>
        <w:bottom w:val="none" w:sz="0" w:space="0" w:color="auto"/>
        <w:right w:val="none" w:sz="0" w:space="0" w:color="auto"/>
      </w:divBdr>
    </w:div>
    <w:div w:id="573319338">
      <w:bodyDiv w:val="1"/>
      <w:marLeft w:val="0"/>
      <w:marRight w:val="0"/>
      <w:marTop w:val="0"/>
      <w:marBottom w:val="0"/>
      <w:divBdr>
        <w:top w:val="none" w:sz="0" w:space="0" w:color="auto"/>
        <w:left w:val="none" w:sz="0" w:space="0" w:color="auto"/>
        <w:bottom w:val="none" w:sz="0" w:space="0" w:color="auto"/>
        <w:right w:val="none" w:sz="0" w:space="0" w:color="auto"/>
      </w:divBdr>
    </w:div>
    <w:div w:id="575822390">
      <w:bodyDiv w:val="1"/>
      <w:marLeft w:val="0"/>
      <w:marRight w:val="0"/>
      <w:marTop w:val="0"/>
      <w:marBottom w:val="0"/>
      <w:divBdr>
        <w:top w:val="none" w:sz="0" w:space="0" w:color="auto"/>
        <w:left w:val="none" w:sz="0" w:space="0" w:color="auto"/>
        <w:bottom w:val="none" w:sz="0" w:space="0" w:color="auto"/>
        <w:right w:val="none" w:sz="0" w:space="0" w:color="auto"/>
      </w:divBdr>
    </w:div>
    <w:div w:id="576985587">
      <w:bodyDiv w:val="1"/>
      <w:marLeft w:val="0"/>
      <w:marRight w:val="0"/>
      <w:marTop w:val="0"/>
      <w:marBottom w:val="0"/>
      <w:divBdr>
        <w:top w:val="none" w:sz="0" w:space="0" w:color="auto"/>
        <w:left w:val="none" w:sz="0" w:space="0" w:color="auto"/>
        <w:bottom w:val="none" w:sz="0" w:space="0" w:color="auto"/>
        <w:right w:val="none" w:sz="0" w:space="0" w:color="auto"/>
      </w:divBdr>
    </w:div>
    <w:div w:id="580598993">
      <w:bodyDiv w:val="1"/>
      <w:marLeft w:val="0"/>
      <w:marRight w:val="0"/>
      <w:marTop w:val="0"/>
      <w:marBottom w:val="0"/>
      <w:divBdr>
        <w:top w:val="none" w:sz="0" w:space="0" w:color="auto"/>
        <w:left w:val="none" w:sz="0" w:space="0" w:color="auto"/>
        <w:bottom w:val="none" w:sz="0" w:space="0" w:color="auto"/>
        <w:right w:val="none" w:sz="0" w:space="0" w:color="auto"/>
      </w:divBdr>
    </w:div>
    <w:div w:id="580681170">
      <w:bodyDiv w:val="1"/>
      <w:marLeft w:val="0"/>
      <w:marRight w:val="0"/>
      <w:marTop w:val="0"/>
      <w:marBottom w:val="0"/>
      <w:divBdr>
        <w:top w:val="none" w:sz="0" w:space="0" w:color="auto"/>
        <w:left w:val="none" w:sz="0" w:space="0" w:color="auto"/>
        <w:bottom w:val="none" w:sz="0" w:space="0" w:color="auto"/>
        <w:right w:val="none" w:sz="0" w:space="0" w:color="auto"/>
      </w:divBdr>
    </w:div>
    <w:div w:id="581375891">
      <w:bodyDiv w:val="1"/>
      <w:marLeft w:val="0"/>
      <w:marRight w:val="0"/>
      <w:marTop w:val="0"/>
      <w:marBottom w:val="0"/>
      <w:divBdr>
        <w:top w:val="none" w:sz="0" w:space="0" w:color="auto"/>
        <w:left w:val="none" w:sz="0" w:space="0" w:color="auto"/>
        <w:bottom w:val="none" w:sz="0" w:space="0" w:color="auto"/>
        <w:right w:val="none" w:sz="0" w:space="0" w:color="auto"/>
      </w:divBdr>
    </w:div>
    <w:div w:id="583103195">
      <w:bodyDiv w:val="1"/>
      <w:marLeft w:val="0"/>
      <w:marRight w:val="0"/>
      <w:marTop w:val="0"/>
      <w:marBottom w:val="0"/>
      <w:divBdr>
        <w:top w:val="none" w:sz="0" w:space="0" w:color="auto"/>
        <w:left w:val="none" w:sz="0" w:space="0" w:color="auto"/>
        <w:bottom w:val="none" w:sz="0" w:space="0" w:color="auto"/>
        <w:right w:val="none" w:sz="0" w:space="0" w:color="auto"/>
      </w:divBdr>
    </w:div>
    <w:div w:id="585071822">
      <w:bodyDiv w:val="1"/>
      <w:marLeft w:val="0"/>
      <w:marRight w:val="0"/>
      <w:marTop w:val="0"/>
      <w:marBottom w:val="0"/>
      <w:divBdr>
        <w:top w:val="none" w:sz="0" w:space="0" w:color="auto"/>
        <w:left w:val="none" w:sz="0" w:space="0" w:color="auto"/>
        <w:bottom w:val="none" w:sz="0" w:space="0" w:color="auto"/>
        <w:right w:val="none" w:sz="0" w:space="0" w:color="auto"/>
      </w:divBdr>
    </w:div>
    <w:div w:id="592906773">
      <w:bodyDiv w:val="1"/>
      <w:marLeft w:val="0"/>
      <w:marRight w:val="0"/>
      <w:marTop w:val="0"/>
      <w:marBottom w:val="0"/>
      <w:divBdr>
        <w:top w:val="none" w:sz="0" w:space="0" w:color="auto"/>
        <w:left w:val="none" w:sz="0" w:space="0" w:color="auto"/>
        <w:bottom w:val="none" w:sz="0" w:space="0" w:color="auto"/>
        <w:right w:val="none" w:sz="0" w:space="0" w:color="auto"/>
      </w:divBdr>
    </w:div>
    <w:div w:id="593051064">
      <w:bodyDiv w:val="1"/>
      <w:marLeft w:val="0"/>
      <w:marRight w:val="0"/>
      <w:marTop w:val="0"/>
      <w:marBottom w:val="0"/>
      <w:divBdr>
        <w:top w:val="none" w:sz="0" w:space="0" w:color="auto"/>
        <w:left w:val="none" w:sz="0" w:space="0" w:color="auto"/>
        <w:bottom w:val="none" w:sz="0" w:space="0" w:color="auto"/>
        <w:right w:val="none" w:sz="0" w:space="0" w:color="auto"/>
      </w:divBdr>
    </w:div>
    <w:div w:id="595140671">
      <w:bodyDiv w:val="1"/>
      <w:marLeft w:val="0"/>
      <w:marRight w:val="0"/>
      <w:marTop w:val="0"/>
      <w:marBottom w:val="0"/>
      <w:divBdr>
        <w:top w:val="none" w:sz="0" w:space="0" w:color="auto"/>
        <w:left w:val="none" w:sz="0" w:space="0" w:color="auto"/>
        <w:bottom w:val="none" w:sz="0" w:space="0" w:color="auto"/>
        <w:right w:val="none" w:sz="0" w:space="0" w:color="auto"/>
      </w:divBdr>
    </w:div>
    <w:div w:id="596249686">
      <w:bodyDiv w:val="1"/>
      <w:marLeft w:val="0"/>
      <w:marRight w:val="0"/>
      <w:marTop w:val="0"/>
      <w:marBottom w:val="0"/>
      <w:divBdr>
        <w:top w:val="none" w:sz="0" w:space="0" w:color="auto"/>
        <w:left w:val="none" w:sz="0" w:space="0" w:color="auto"/>
        <w:bottom w:val="none" w:sz="0" w:space="0" w:color="auto"/>
        <w:right w:val="none" w:sz="0" w:space="0" w:color="auto"/>
      </w:divBdr>
    </w:div>
    <w:div w:id="596863965">
      <w:bodyDiv w:val="1"/>
      <w:marLeft w:val="0"/>
      <w:marRight w:val="0"/>
      <w:marTop w:val="0"/>
      <w:marBottom w:val="0"/>
      <w:divBdr>
        <w:top w:val="none" w:sz="0" w:space="0" w:color="auto"/>
        <w:left w:val="none" w:sz="0" w:space="0" w:color="auto"/>
        <w:bottom w:val="none" w:sz="0" w:space="0" w:color="auto"/>
        <w:right w:val="none" w:sz="0" w:space="0" w:color="auto"/>
      </w:divBdr>
    </w:div>
    <w:div w:id="597175481">
      <w:bodyDiv w:val="1"/>
      <w:marLeft w:val="0"/>
      <w:marRight w:val="0"/>
      <w:marTop w:val="0"/>
      <w:marBottom w:val="0"/>
      <w:divBdr>
        <w:top w:val="none" w:sz="0" w:space="0" w:color="auto"/>
        <w:left w:val="none" w:sz="0" w:space="0" w:color="auto"/>
        <w:bottom w:val="none" w:sz="0" w:space="0" w:color="auto"/>
        <w:right w:val="none" w:sz="0" w:space="0" w:color="auto"/>
      </w:divBdr>
    </w:div>
    <w:div w:id="598368263">
      <w:bodyDiv w:val="1"/>
      <w:marLeft w:val="0"/>
      <w:marRight w:val="0"/>
      <w:marTop w:val="0"/>
      <w:marBottom w:val="0"/>
      <w:divBdr>
        <w:top w:val="none" w:sz="0" w:space="0" w:color="auto"/>
        <w:left w:val="none" w:sz="0" w:space="0" w:color="auto"/>
        <w:bottom w:val="none" w:sz="0" w:space="0" w:color="auto"/>
        <w:right w:val="none" w:sz="0" w:space="0" w:color="auto"/>
      </w:divBdr>
    </w:div>
    <w:div w:id="600138415">
      <w:bodyDiv w:val="1"/>
      <w:marLeft w:val="0"/>
      <w:marRight w:val="0"/>
      <w:marTop w:val="0"/>
      <w:marBottom w:val="0"/>
      <w:divBdr>
        <w:top w:val="none" w:sz="0" w:space="0" w:color="auto"/>
        <w:left w:val="none" w:sz="0" w:space="0" w:color="auto"/>
        <w:bottom w:val="none" w:sz="0" w:space="0" w:color="auto"/>
        <w:right w:val="none" w:sz="0" w:space="0" w:color="auto"/>
      </w:divBdr>
    </w:div>
    <w:div w:id="600799343">
      <w:bodyDiv w:val="1"/>
      <w:marLeft w:val="0"/>
      <w:marRight w:val="0"/>
      <w:marTop w:val="0"/>
      <w:marBottom w:val="0"/>
      <w:divBdr>
        <w:top w:val="none" w:sz="0" w:space="0" w:color="auto"/>
        <w:left w:val="none" w:sz="0" w:space="0" w:color="auto"/>
        <w:bottom w:val="none" w:sz="0" w:space="0" w:color="auto"/>
        <w:right w:val="none" w:sz="0" w:space="0" w:color="auto"/>
      </w:divBdr>
    </w:div>
    <w:div w:id="601688824">
      <w:bodyDiv w:val="1"/>
      <w:marLeft w:val="0"/>
      <w:marRight w:val="0"/>
      <w:marTop w:val="0"/>
      <w:marBottom w:val="0"/>
      <w:divBdr>
        <w:top w:val="none" w:sz="0" w:space="0" w:color="auto"/>
        <w:left w:val="none" w:sz="0" w:space="0" w:color="auto"/>
        <w:bottom w:val="none" w:sz="0" w:space="0" w:color="auto"/>
        <w:right w:val="none" w:sz="0" w:space="0" w:color="auto"/>
      </w:divBdr>
    </w:div>
    <w:div w:id="603464175">
      <w:bodyDiv w:val="1"/>
      <w:marLeft w:val="0"/>
      <w:marRight w:val="0"/>
      <w:marTop w:val="0"/>
      <w:marBottom w:val="0"/>
      <w:divBdr>
        <w:top w:val="none" w:sz="0" w:space="0" w:color="auto"/>
        <w:left w:val="none" w:sz="0" w:space="0" w:color="auto"/>
        <w:bottom w:val="none" w:sz="0" w:space="0" w:color="auto"/>
        <w:right w:val="none" w:sz="0" w:space="0" w:color="auto"/>
      </w:divBdr>
    </w:div>
    <w:div w:id="604580016">
      <w:bodyDiv w:val="1"/>
      <w:marLeft w:val="0"/>
      <w:marRight w:val="0"/>
      <w:marTop w:val="0"/>
      <w:marBottom w:val="0"/>
      <w:divBdr>
        <w:top w:val="none" w:sz="0" w:space="0" w:color="auto"/>
        <w:left w:val="none" w:sz="0" w:space="0" w:color="auto"/>
        <w:bottom w:val="none" w:sz="0" w:space="0" w:color="auto"/>
        <w:right w:val="none" w:sz="0" w:space="0" w:color="auto"/>
      </w:divBdr>
    </w:div>
    <w:div w:id="606887458">
      <w:bodyDiv w:val="1"/>
      <w:marLeft w:val="0"/>
      <w:marRight w:val="0"/>
      <w:marTop w:val="0"/>
      <w:marBottom w:val="0"/>
      <w:divBdr>
        <w:top w:val="none" w:sz="0" w:space="0" w:color="auto"/>
        <w:left w:val="none" w:sz="0" w:space="0" w:color="auto"/>
        <w:bottom w:val="none" w:sz="0" w:space="0" w:color="auto"/>
        <w:right w:val="none" w:sz="0" w:space="0" w:color="auto"/>
      </w:divBdr>
    </w:div>
    <w:div w:id="608001902">
      <w:bodyDiv w:val="1"/>
      <w:marLeft w:val="0"/>
      <w:marRight w:val="0"/>
      <w:marTop w:val="0"/>
      <w:marBottom w:val="0"/>
      <w:divBdr>
        <w:top w:val="none" w:sz="0" w:space="0" w:color="auto"/>
        <w:left w:val="none" w:sz="0" w:space="0" w:color="auto"/>
        <w:bottom w:val="none" w:sz="0" w:space="0" w:color="auto"/>
        <w:right w:val="none" w:sz="0" w:space="0" w:color="auto"/>
      </w:divBdr>
    </w:div>
    <w:div w:id="612636855">
      <w:bodyDiv w:val="1"/>
      <w:marLeft w:val="0"/>
      <w:marRight w:val="0"/>
      <w:marTop w:val="0"/>
      <w:marBottom w:val="0"/>
      <w:divBdr>
        <w:top w:val="none" w:sz="0" w:space="0" w:color="auto"/>
        <w:left w:val="none" w:sz="0" w:space="0" w:color="auto"/>
        <w:bottom w:val="none" w:sz="0" w:space="0" w:color="auto"/>
        <w:right w:val="none" w:sz="0" w:space="0" w:color="auto"/>
      </w:divBdr>
    </w:div>
    <w:div w:id="614022205">
      <w:bodyDiv w:val="1"/>
      <w:marLeft w:val="0"/>
      <w:marRight w:val="0"/>
      <w:marTop w:val="0"/>
      <w:marBottom w:val="0"/>
      <w:divBdr>
        <w:top w:val="none" w:sz="0" w:space="0" w:color="auto"/>
        <w:left w:val="none" w:sz="0" w:space="0" w:color="auto"/>
        <w:bottom w:val="none" w:sz="0" w:space="0" w:color="auto"/>
        <w:right w:val="none" w:sz="0" w:space="0" w:color="auto"/>
      </w:divBdr>
    </w:div>
    <w:div w:id="614825614">
      <w:bodyDiv w:val="1"/>
      <w:marLeft w:val="0"/>
      <w:marRight w:val="0"/>
      <w:marTop w:val="0"/>
      <w:marBottom w:val="0"/>
      <w:divBdr>
        <w:top w:val="none" w:sz="0" w:space="0" w:color="auto"/>
        <w:left w:val="none" w:sz="0" w:space="0" w:color="auto"/>
        <w:bottom w:val="none" w:sz="0" w:space="0" w:color="auto"/>
        <w:right w:val="none" w:sz="0" w:space="0" w:color="auto"/>
      </w:divBdr>
    </w:div>
    <w:div w:id="617639687">
      <w:bodyDiv w:val="1"/>
      <w:marLeft w:val="0"/>
      <w:marRight w:val="0"/>
      <w:marTop w:val="0"/>
      <w:marBottom w:val="0"/>
      <w:divBdr>
        <w:top w:val="none" w:sz="0" w:space="0" w:color="auto"/>
        <w:left w:val="none" w:sz="0" w:space="0" w:color="auto"/>
        <w:bottom w:val="none" w:sz="0" w:space="0" w:color="auto"/>
        <w:right w:val="none" w:sz="0" w:space="0" w:color="auto"/>
      </w:divBdr>
    </w:div>
    <w:div w:id="617760733">
      <w:bodyDiv w:val="1"/>
      <w:marLeft w:val="0"/>
      <w:marRight w:val="0"/>
      <w:marTop w:val="0"/>
      <w:marBottom w:val="0"/>
      <w:divBdr>
        <w:top w:val="none" w:sz="0" w:space="0" w:color="auto"/>
        <w:left w:val="none" w:sz="0" w:space="0" w:color="auto"/>
        <w:bottom w:val="none" w:sz="0" w:space="0" w:color="auto"/>
        <w:right w:val="none" w:sz="0" w:space="0" w:color="auto"/>
      </w:divBdr>
    </w:div>
    <w:div w:id="618219928">
      <w:bodyDiv w:val="1"/>
      <w:marLeft w:val="0"/>
      <w:marRight w:val="0"/>
      <w:marTop w:val="0"/>
      <w:marBottom w:val="0"/>
      <w:divBdr>
        <w:top w:val="none" w:sz="0" w:space="0" w:color="auto"/>
        <w:left w:val="none" w:sz="0" w:space="0" w:color="auto"/>
        <w:bottom w:val="none" w:sz="0" w:space="0" w:color="auto"/>
        <w:right w:val="none" w:sz="0" w:space="0" w:color="auto"/>
      </w:divBdr>
    </w:div>
    <w:div w:id="619186447">
      <w:bodyDiv w:val="1"/>
      <w:marLeft w:val="0"/>
      <w:marRight w:val="0"/>
      <w:marTop w:val="0"/>
      <w:marBottom w:val="0"/>
      <w:divBdr>
        <w:top w:val="none" w:sz="0" w:space="0" w:color="auto"/>
        <w:left w:val="none" w:sz="0" w:space="0" w:color="auto"/>
        <w:bottom w:val="none" w:sz="0" w:space="0" w:color="auto"/>
        <w:right w:val="none" w:sz="0" w:space="0" w:color="auto"/>
      </w:divBdr>
    </w:div>
    <w:div w:id="621769238">
      <w:bodyDiv w:val="1"/>
      <w:marLeft w:val="0"/>
      <w:marRight w:val="0"/>
      <w:marTop w:val="0"/>
      <w:marBottom w:val="0"/>
      <w:divBdr>
        <w:top w:val="none" w:sz="0" w:space="0" w:color="auto"/>
        <w:left w:val="none" w:sz="0" w:space="0" w:color="auto"/>
        <w:bottom w:val="none" w:sz="0" w:space="0" w:color="auto"/>
        <w:right w:val="none" w:sz="0" w:space="0" w:color="auto"/>
      </w:divBdr>
    </w:div>
    <w:div w:id="622075562">
      <w:bodyDiv w:val="1"/>
      <w:marLeft w:val="0"/>
      <w:marRight w:val="0"/>
      <w:marTop w:val="0"/>
      <w:marBottom w:val="0"/>
      <w:divBdr>
        <w:top w:val="none" w:sz="0" w:space="0" w:color="auto"/>
        <w:left w:val="none" w:sz="0" w:space="0" w:color="auto"/>
        <w:bottom w:val="none" w:sz="0" w:space="0" w:color="auto"/>
        <w:right w:val="none" w:sz="0" w:space="0" w:color="auto"/>
      </w:divBdr>
    </w:div>
    <w:div w:id="625504747">
      <w:bodyDiv w:val="1"/>
      <w:marLeft w:val="0"/>
      <w:marRight w:val="0"/>
      <w:marTop w:val="0"/>
      <w:marBottom w:val="0"/>
      <w:divBdr>
        <w:top w:val="none" w:sz="0" w:space="0" w:color="auto"/>
        <w:left w:val="none" w:sz="0" w:space="0" w:color="auto"/>
        <w:bottom w:val="none" w:sz="0" w:space="0" w:color="auto"/>
        <w:right w:val="none" w:sz="0" w:space="0" w:color="auto"/>
      </w:divBdr>
    </w:div>
    <w:div w:id="627009923">
      <w:bodyDiv w:val="1"/>
      <w:marLeft w:val="0"/>
      <w:marRight w:val="0"/>
      <w:marTop w:val="0"/>
      <w:marBottom w:val="0"/>
      <w:divBdr>
        <w:top w:val="none" w:sz="0" w:space="0" w:color="auto"/>
        <w:left w:val="none" w:sz="0" w:space="0" w:color="auto"/>
        <w:bottom w:val="none" w:sz="0" w:space="0" w:color="auto"/>
        <w:right w:val="none" w:sz="0" w:space="0" w:color="auto"/>
      </w:divBdr>
    </w:div>
    <w:div w:id="628559744">
      <w:bodyDiv w:val="1"/>
      <w:marLeft w:val="0"/>
      <w:marRight w:val="0"/>
      <w:marTop w:val="0"/>
      <w:marBottom w:val="0"/>
      <w:divBdr>
        <w:top w:val="none" w:sz="0" w:space="0" w:color="auto"/>
        <w:left w:val="none" w:sz="0" w:space="0" w:color="auto"/>
        <w:bottom w:val="none" w:sz="0" w:space="0" w:color="auto"/>
        <w:right w:val="none" w:sz="0" w:space="0" w:color="auto"/>
      </w:divBdr>
    </w:div>
    <w:div w:id="631398533">
      <w:bodyDiv w:val="1"/>
      <w:marLeft w:val="0"/>
      <w:marRight w:val="0"/>
      <w:marTop w:val="0"/>
      <w:marBottom w:val="0"/>
      <w:divBdr>
        <w:top w:val="none" w:sz="0" w:space="0" w:color="auto"/>
        <w:left w:val="none" w:sz="0" w:space="0" w:color="auto"/>
        <w:bottom w:val="none" w:sz="0" w:space="0" w:color="auto"/>
        <w:right w:val="none" w:sz="0" w:space="0" w:color="auto"/>
      </w:divBdr>
    </w:div>
    <w:div w:id="633489615">
      <w:bodyDiv w:val="1"/>
      <w:marLeft w:val="0"/>
      <w:marRight w:val="0"/>
      <w:marTop w:val="0"/>
      <w:marBottom w:val="0"/>
      <w:divBdr>
        <w:top w:val="none" w:sz="0" w:space="0" w:color="auto"/>
        <w:left w:val="none" w:sz="0" w:space="0" w:color="auto"/>
        <w:bottom w:val="none" w:sz="0" w:space="0" w:color="auto"/>
        <w:right w:val="none" w:sz="0" w:space="0" w:color="auto"/>
      </w:divBdr>
    </w:div>
    <w:div w:id="634794548">
      <w:bodyDiv w:val="1"/>
      <w:marLeft w:val="0"/>
      <w:marRight w:val="0"/>
      <w:marTop w:val="0"/>
      <w:marBottom w:val="0"/>
      <w:divBdr>
        <w:top w:val="none" w:sz="0" w:space="0" w:color="auto"/>
        <w:left w:val="none" w:sz="0" w:space="0" w:color="auto"/>
        <w:bottom w:val="none" w:sz="0" w:space="0" w:color="auto"/>
        <w:right w:val="none" w:sz="0" w:space="0" w:color="auto"/>
      </w:divBdr>
    </w:div>
    <w:div w:id="634876282">
      <w:bodyDiv w:val="1"/>
      <w:marLeft w:val="0"/>
      <w:marRight w:val="0"/>
      <w:marTop w:val="0"/>
      <w:marBottom w:val="0"/>
      <w:divBdr>
        <w:top w:val="none" w:sz="0" w:space="0" w:color="auto"/>
        <w:left w:val="none" w:sz="0" w:space="0" w:color="auto"/>
        <w:bottom w:val="none" w:sz="0" w:space="0" w:color="auto"/>
        <w:right w:val="none" w:sz="0" w:space="0" w:color="auto"/>
      </w:divBdr>
    </w:div>
    <w:div w:id="635571626">
      <w:bodyDiv w:val="1"/>
      <w:marLeft w:val="0"/>
      <w:marRight w:val="0"/>
      <w:marTop w:val="0"/>
      <w:marBottom w:val="0"/>
      <w:divBdr>
        <w:top w:val="none" w:sz="0" w:space="0" w:color="auto"/>
        <w:left w:val="none" w:sz="0" w:space="0" w:color="auto"/>
        <w:bottom w:val="none" w:sz="0" w:space="0" w:color="auto"/>
        <w:right w:val="none" w:sz="0" w:space="0" w:color="auto"/>
      </w:divBdr>
    </w:div>
    <w:div w:id="636568344">
      <w:bodyDiv w:val="1"/>
      <w:marLeft w:val="0"/>
      <w:marRight w:val="0"/>
      <w:marTop w:val="0"/>
      <w:marBottom w:val="0"/>
      <w:divBdr>
        <w:top w:val="none" w:sz="0" w:space="0" w:color="auto"/>
        <w:left w:val="none" w:sz="0" w:space="0" w:color="auto"/>
        <w:bottom w:val="none" w:sz="0" w:space="0" w:color="auto"/>
        <w:right w:val="none" w:sz="0" w:space="0" w:color="auto"/>
      </w:divBdr>
    </w:div>
    <w:div w:id="636760631">
      <w:bodyDiv w:val="1"/>
      <w:marLeft w:val="0"/>
      <w:marRight w:val="0"/>
      <w:marTop w:val="0"/>
      <w:marBottom w:val="0"/>
      <w:divBdr>
        <w:top w:val="none" w:sz="0" w:space="0" w:color="auto"/>
        <w:left w:val="none" w:sz="0" w:space="0" w:color="auto"/>
        <w:bottom w:val="none" w:sz="0" w:space="0" w:color="auto"/>
        <w:right w:val="none" w:sz="0" w:space="0" w:color="auto"/>
      </w:divBdr>
    </w:div>
    <w:div w:id="637733509">
      <w:bodyDiv w:val="1"/>
      <w:marLeft w:val="0"/>
      <w:marRight w:val="0"/>
      <w:marTop w:val="0"/>
      <w:marBottom w:val="0"/>
      <w:divBdr>
        <w:top w:val="none" w:sz="0" w:space="0" w:color="auto"/>
        <w:left w:val="none" w:sz="0" w:space="0" w:color="auto"/>
        <w:bottom w:val="none" w:sz="0" w:space="0" w:color="auto"/>
        <w:right w:val="none" w:sz="0" w:space="0" w:color="auto"/>
      </w:divBdr>
    </w:div>
    <w:div w:id="639112153">
      <w:bodyDiv w:val="1"/>
      <w:marLeft w:val="0"/>
      <w:marRight w:val="0"/>
      <w:marTop w:val="0"/>
      <w:marBottom w:val="0"/>
      <w:divBdr>
        <w:top w:val="none" w:sz="0" w:space="0" w:color="auto"/>
        <w:left w:val="none" w:sz="0" w:space="0" w:color="auto"/>
        <w:bottom w:val="none" w:sz="0" w:space="0" w:color="auto"/>
        <w:right w:val="none" w:sz="0" w:space="0" w:color="auto"/>
      </w:divBdr>
    </w:div>
    <w:div w:id="639531452">
      <w:bodyDiv w:val="1"/>
      <w:marLeft w:val="0"/>
      <w:marRight w:val="0"/>
      <w:marTop w:val="0"/>
      <w:marBottom w:val="0"/>
      <w:divBdr>
        <w:top w:val="none" w:sz="0" w:space="0" w:color="auto"/>
        <w:left w:val="none" w:sz="0" w:space="0" w:color="auto"/>
        <w:bottom w:val="none" w:sz="0" w:space="0" w:color="auto"/>
        <w:right w:val="none" w:sz="0" w:space="0" w:color="auto"/>
      </w:divBdr>
    </w:div>
    <w:div w:id="641471248">
      <w:bodyDiv w:val="1"/>
      <w:marLeft w:val="0"/>
      <w:marRight w:val="0"/>
      <w:marTop w:val="0"/>
      <w:marBottom w:val="0"/>
      <w:divBdr>
        <w:top w:val="none" w:sz="0" w:space="0" w:color="auto"/>
        <w:left w:val="none" w:sz="0" w:space="0" w:color="auto"/>
        <w:bottom w:val="none" w:sz="0" w:space="0" w:color="auto"/>
        <w:right w:val="none" w:sz="0" w:space="0" w:color="auto"/>
      </w:divBdr>
    </w:div>
    <w:div w:id="641546121">
      <w:bodyDiv w:val="1"/>
      <w:marLeft w:val="0"/>
      <w:marRight w:val="0"/>
      <w:marTop w:val="0"/>
      <w:marBottom w:val="0"/>
      <w:divBdr>
        <w:top w:val="none" w:sz="0" w:space="0" w:color="auto"/>
        <w:left w:val="none" w:sz="0" w:space="0" w:color="auto"/>
        <w:bottom w:val="none" w:sz="0" w:space="0" w:color="auto"/>
        <w:right w:val="none" w:sz="0" w:space="0" w:color="auto"/>
      </w:divBdr>
    </w:div>
    <w:div w:id="641689788">
      <w:bodyDiv w:val="1"/>
      <w:marLeft w:val="0"/>
      <w:marRight w:val="0"/>
      <w:marTop w:val="0"/>
      <w:marBottom w:val="0"/>
      <w:divBdr>
        <w:top w:val="none" w:sz="0" w:space="0" w:color="auto"/>
        <w:left w:val="none" w:sz="0" w:space="0" w:color="auto"/>
        <w:bottom w:val="none" w:sz="0" w:space="0" w:color="auto"/>
        <w:right w:val="none" w:sz="0" w:space="0" w:color="auto"/>
      </w:divBdr>
    </w:div>
    <w:div w:id="641889824">
      <w:bodyDiv w:val="1"/>
      <w:marLeft w:val="0"/>
      <w:marRight w:val="0"/>
      <w:marTop w:val="0"/>
      <w:marBottom w:val="0"/>
      <w:divBdr>
        <w:top w:val="none" w:sz="0" w:space="0" w:color="auto"/>
        <w:left w:val="none" w:sz="0" w:space="0" w:color="auto"/>
        <w:bottom w:val="none" w:sz="0" w:space="0" w:color="auto"/>
        <w:right w:val="none" w:sz="0" w:space="0" w:color="auto"/>
      </w:divBdr>
    </w:div>
    <w:div w:id="642469657">
      <w:bodyDiv w:val="1"/>
      <w:marLeft w:val="0"/>
      <w:marRight w:val="0"/>
      <w:marTop w:val="0"/>
      <w:marBottom w:val="0"/>
      <w:divBdr>
        <w:top w:val="none" w:sz="0" w:space="0" w:color="auto"/>
        <w:left w:val="none" w:sz="0" w:space="0" w:color="auto"/>
        <w:bottom w:val="none" w:sz="0" w:space="0" w:color="auto"/>
        <w:right w:val="none" w:sz="0" w:space="0" w:color="auto"/>
      </w:divBdr>
    </w:div>
    <w:div w:id="643195180">
      <w:bodyDiv w:val="1"/>
      <w:marLeft w:val="0"/>
      <w:marRight w:val="0"/>
      <w:marTop w:val="0"/>
      <w:marBottom w:val="0"/>
      <w:divBdr>
        <w:top w:val="none" w:sz="0" w:space="0" w:color="auto"/>
        <w:left w:val="none" w:sz="0" w:space="0" w:color="auto"/>
        <w:bottom w:val="none" w:sz="0" w:space="0" w:color="auto"/>
        <w:right w:val="none" w:sz="0" w:space="0" w:color="auto"/>
      </w:divBdr>
    </w:div>
    <w:div w:id="643900431">
      <w:bodyDiv w:val="1"/>
      <w:marLeft w:val="0"/>
      <w:marRight w:val="0"/>
      <w:marTop w:val="0"/>
      <w:marBottom w:val="0"/>
      <w:divBdr>
        <w:top w:val="none" w:sz="0" w:space="0" w:color="auto"/>
        <w:left w:val="none" w:sz="0" w:space="0" w:color="auto"/>
        <w:bottom w:val="none" w:sz="0" w:space="0" w:color="auto"/>
        <w:right w:val="none" w:sz="0" w:space="0" w:color="auto"/>
      </w:divBdr>
    </w:div>
    <w:div w:id="644510985">
      <w:bodyDiv w:val="1"/>
      <w:marLeft w:val="0"/>
      <w:marRight w:val="0"/>
      <w:marTop w:val="0"/>
      <w:marBottom w:val="0"/>
      <w:divBdr>
        <w:top w:val="none" w:sz="0" w:space="0" w:color="auto"/>
        <w:left w:val="none" w:sz="0" w:space="0" w:color="auto"/>
        <w:bottom w:val="none" w:sz="0" w:space="0" w:color="auto"/>
        <w:right w:val="none" w:sz="0" w:space="0" w:color="auto"/>
      </w:divBdr>
    </w:div>
    <w:div w:id="647592089">
      <w:bodyDiv w:val="1"/>
      <w:marLeft w:val="0"/>
      <w:marRight w:val="0"/>
      <w:marTop w:val="0"/>
      <w:marBottom w:val="0"/>
      <w:divBdr>
        <w:top w:val="none" w:sz="0" w:space="0" w:color="auto"/>
        <w:left w:val="none" w:sz="0" w:space="0" w:color="auto"/>
        <w:bottom w:val="none" w:sz="0" w:space="0" w:color="auto"/>
        <w:right w:val="none" w:sz="0" w:space="0" w:color="auto"/>
      </w:divBdr>
    </w:div>
    <w:div w:id="647632322">
      <w:bodyDiv w:val="1"/>
      <w:marLeft w:val="0"/>
      <w:marRight w:val="0"/>
      <w:marTop w:val="0"/>
      <w:marBottom w:val="0"/>
      <w:divBdr>
        <w:top w:val="none" w:sz="0" w:space="0" w:color="auto"/>
        <w:left w:val="none" w:sz="0" w:space="0" w:color="auto"/>
        <w:bottom w:val="none" w:sz="0" w:space="0" w:color="auto"/>
        <w:right w:val="none" w:sz="0" w:space="0" w:color="auto"/>
      </w:divBdr>
    </w:div>
    <w:div w:id="647901739">
      <w:bodyDiv w:val="1"/>
      <w:marLeft w:val="0"/>
      <w:marRight w:val="0"/>
      <w:marTop w:val="0"/>
      <w:marBottom w:val="0"/>
      <w:divBdr>
        <w:top w:val="none" w:sz="0" w:space="0" w:color="auto"/>
        <w:left w:val="none" w:sz="0" w:space="0" w:color="auto"/>
        <w:bottom w:val="none" w:sz="0" w:space="0" w:color="auto"/>
        <w:right w:val="none" w:sz="0" w:space="0" w:color="auto"/>
      </w:divBdr>
    </w:div>
    <w:div w:id="649292010">
      <w:bodyDiv w:val="1"/>
      <w:marLeft w:val="0"/>
      <w:marRight w:val="0"/>
      <w:marTop w:val="0"/>
      <w:marBottom w:val="0"/>
      <w:divBdr>
        <w:top w:val="none" w:sz="0" w:space="0" w:color="auto"/>
        <w:left w:val="none" w:sz="0" w:space="0" w:color="auto"/>
        <w:bottom w:val="none" w:sz="0" w:space="0" w:color="auto"/>
        <w:right w:val="none" w:sz="0" w:space="0" w:color="auto"/>
      </w:divBdr>
    </w:div>
    <w:div w:id="649674826">
      <w:bodyDiv w:val="1"/>
      <w:marLeft w:val="0"/>
      <w:marRight w:val="0"/>
      <w:marTop w:val="0"/>
      <w:marBottom w:val="0"/>
      <w:divBdr>
        <w:top w:val="none" w:sz="0" w:space="0" w:color="auto"/>
        <w:left w:val="none" w:sz="0" w:space="0" w:color="auto"/>
        <w:bottom w:val="none" w:sz="0" w:space="0" w:color="auto"/>
        <w:right w:val="none" w:sz="0" w:space="0" w:color="auto"/>
      </w:divBdr>
    </w:div>
    <w:div w:id="650015736">
      <w:bodyDiv w:val="1"/>
      <w:marLeft w:val="0"/>
      <w:marRight w:val="0"/>
      <w:marTop w:val="0"/>
      <w:marBottom w:val="0"/>
      <w:divBdr>
        <w:top w:val="none" w:sz="0" w:space="0" w:color="auto"/>
        <w:left w:val="none" w:sz="0" w:space="0" w:color="auto"/>
        <w:bottom w:val="none" w:sz="0" w:space="0" w:color="auto"/>
        <w:right w:val="none" w:sz="0" w:space="0" w:color="auto"/>
      </w:divBdr>
    </w:div>
    <w:div w:id="655572170">
      <w:bodyDiv w:val="1"/>
      <w:marLeft w:val="0"/>
      <w:marRight w:val="0"/>
      <w:marTop w:val="0"/>
      <w:marBottom w:val="0"/>
      <w:divBdr>
        <w:top w:val="none" w:sz="0" w:space="0" w:color="auto"/>
        <w:left w:val="none" w:sz="0" w:space="0" w:color="auto"/>
        <w:bottom w:val="none" w:sz="0" w:space="0" w:color="auto"/>
        <w:right w:val="none" w:sz="0" w:space="0" w:color="auto"/>
      </w:divBdr>
    </w:div>
    <w:div w:id="658536614">
      <w:bodyDiv w:val="1"/>
      <w:marLeft w:val="0"/>
      <w:marRight w:val="0"/>
      <w:marTop w:val="0"/>
      <w:marBottom w:val="0"/>
      <w:divBdr>
        <w:top w:val="none" w:sz="0" w:space="0" w:color="auto"/>
        <w:left w:val="none" w:sz="0" w:space="0" w:color="auto"/>
        <w:bottom w:val="none" w:sz="0" w:space="0" w:color="auto"/>
        <w:right w:val="none" w:sz="0" w:space="0" w:color="auto"/>
      </w:divBdr>
    </w:div>
    <w:div w:id="659040604">
      <w:bodyDiv w:val="1"/>
      <w:marLeft w:val="0"/>
      <w:marRight w:val="0"/>
      <w:marTop w:val="0"/>
      <w:marBottom w:val="0"/>
      <w:divBdr>
        <w:top w:val="none" w:sz="0" w:space="0" w:color="auto"/>
        <w:left w:val="none" w:sz="0" w:space="0" w:color="auto"/>
        <w:bottom w:val="none" w:sz="0" w:space="0" w:color="auto"/>
        <w:right w:val="none" w:sz="0" w:space="0" w:color="auto"/>
      </w:divBdr>
    </w:div>
    <w:div w:id="660079417">
      <w:bodyDiv w:val="1"/>
      <w:marLeft w:val="0"/>
      <w:marRight w:val="0"/>
      <w:marTop w:val="0"/>
      <w:marBottom w:val="0"/>
      <w:divBdr>
        <w:top w:val="none" w:sz="0" w:space="0" w:color="auto"/>
        <w:left w:val="none" w:sz="0" w:space="0" w:color="auto"/>
        <w:bottom w:val="none" w:sz="0" w:space="0" w:color="auto"/>
        <w:right w:val="none" w:sz="0" w:space="0" w:color="auto"/>
      </w:divBdr>
    </w:div>
    <w:div w:id="660159082">
      <w:bodyDiv w:val="1"/>
      <w:marLeft w:val="0"/>
      <w:marRight w:val="0"/>
      <w:marTop w:val="0"/>
      <w:marBottom w:val="0"/>
      <w:divBdr>
        <w:top w:val="none" w:sz="0" w:space="0" w:color="auto"/>
        <w:left w:val="none" w:sz="0" w:space="0" w:color="auto"/>
        <w:bottom w:val="none" w:sz="0" w:space="0" w:color="auto"/>
        <w:right w:val="none" w:sz="0" w:space="0" w:color="auto"/>
      </w:divBdr>
    </w:div>
    <w:div w:id="662008850">
      <w:bodyDiv w:val="1"/>
      <w:marLeft w:val="0"/>
      <w:marRight w:val="0"/>
      <w:marTop w:val="0"/>
      <w:marBottom w:val="0"/>
      <w:divBdr>
        <w:top w:val="none" w:sz="0" w:space="0" w:color="auto"/>
        <w:left w:val="none" w:sz="0" w:space="0" w:color="auto"/>
        <w:bottom w:val="none" w:sz="0" w:space="0" w:color="auto"/>
        <w:right w:val="none" w:sz="0" w:space="0" w:color="auto"/>
      </w:divBdr>
    </w:div>
    <w:div w:id="662590856">
      <w:bodyDiv w:val="1"/>
      <w:marLeft w:val="0"/>
      <w:marRight w:val="0"/>
      <w:marTop w:val="0"/>
      <w:marBottom w:val="0"/>
      <w:divBdr>
        <w:top w:val="none" w:sz="0" w:space="0" w:color="auto"/>
        <w:left w:val="none" w:sz="0" w:space="0" w:color="auto"/>
        <w:bottom w:val="none" w:sz="0" w:space="0" w:color="auto"/>
        <w:right w:val="none" w:sz="0" w:space="0" w:color="auto"/>
      </w:divBdr>
    </w:div>
    <w:div w:id="662666039">
      <w:bodyDiv w:val="1"/>
      <w:marLeft w:val="0"/>
      <w:marRight w:val="0"/>
      <w:marTop w:val="0"/>
      <w:marBottom w:val="0"/>
      <w:divBdr>
        <w:top w:val="none" w:sz="0" w:space="0" w:color="auto"/>
        <w:left w:val="none" w:sz="0" w:space="0" w:color="auto"/>
        <w:bottom w:val="none" w:sz="0" w:space="0" w:color="auto"/>
        <w:right w:val="none" w:sz="0" w:space="0" w:color="auto"/>
      </w:divBdr>
    </w:div>
    <w:div w:id="663356240">
      <w:bodyDiv w:val="1"/>
      <w:marLeft w:val="0"/>
      <w:marRight w:val="0"/>
      <w:marTop w:val="0"/>
      <w:marBottom w:val="0"/>
      <w:divBdr>
        <w:top w:val="none" w:sz="0" w:space="0" w:color="auto"/>
        <w:left w:val="none" w:sz="0" w:space="0" w:color="auto"/>
        <w:bottom w:val="none" w:sz="0" w:space="0" w:color="auto"/>
        <w:right w:val="none" w:sz="0" w:space="0" w:color="auto"/>
      </w:divBdr>
    </w:div>
    <w:div w:id="664356186">
      <w:bodyDiv w:val="1"/>
      <w:marLeft w:val="0"/>
      <w:marRight w:val="0"/>
      <w:marTop w:val="0"/>
      <w:marBottom w:val="0"/>
      <w:divBdr>
        <w:top w:val="none" w:sz="0" w:space="0" w:color="auto"/>
        <w:left w:val="none" w:sz="0" w:space="0" w:color="auto"/>
        <w:bottom w:val="none" w:sz="0" w:space="0" w:color="auto"/>
        <w:right w:val="none" w:sz="0" w:space="0" w:color="auto"/>
      </w:divBdr>
    </w:div>
    <w:div w:id="667754295">
      <w:bodyDiv w:val="1"/>
      <w:marLeft w:val="0"/>
      <w:marRight w:val="0"/>
      <w:marTop w:val="0"/>
      <w:marBottom w:val="0"/>
      <w:divBdr>
        <w:top w:val="none" w:sz="0" w:space="0" w:color="auto"/>
        <w:left w:val="none" w:sz="0" w:space="0" w:color="auto"/>
        <w:bottom w:val="none" w:sz="0" w:space="0" w:color="auto"/>
        <w:right w:val="none" w:sz="0" w:space="0" w:color="auto"/>
      </w:divBdr>
    </w:div>
    <w:div w:id="668219351">
      <w:bodyDiv w:val="1"/>
      <w:marLeft w:val="0"/>
      <w:marRight w:val="0"/>
      <w:marTop w:val="0"/>
      <w:marBottom w:val="0"/>
      <w:divBdr>
        <w:top w:val="none" w:sz="0" w:space="0" w:color="auto"/>
        <w:left w:val="none" w:sz="0" w:space="0" w:color="auto"/>
        <w:bottom w:val="none" w:sz="0" w:space="0" w:color="auto"/>
        <w:right w:val="none" w:sz="0" w:space="0" w:color="auto"/>
      </w:divBdr>
    </w:div>
    <w:div w:id="670181612">
      <w:bodyDiv w:val="1"/>
      <w:marLeft w:val="0"/>
      <w:marRight w:val="0"/>
      <w:marTop w:val="0"/>
      <w:marBottom w:val="0"/>
      <w:divBdr>
        <w:top w:val="none" w:sz="0" w:space="0" w:color="auto"/>
        <w:left w:val="none" w:sz="0" w:space="0" w:color="auto"/>
        <w:bottom w:val="none" w:sz="0" w:space="0" w:color="auto"/>
        <w:right w:val="none" w:sz="0" w:space="0" w:color="auto"/>
      </w:divBdr>
    </w:div>
    <w:div w:id="670450807">
      <w:bodyDiv w:val="1"/>
      <w:marLeft w:val="0"/>
      <w:marRight w:val="0"/>
      <w:marTop w:val="0"/>
      <w:marBottom w:val="0"/>
      <w:divBdr>
        <w:top w:val="none" w:sz="0" w:space="0" w:color="auto"/>
        <w:left w:val="none" w:sz="0" w:space="0" w:color="auto"/>
        <w:bottom w:val="none" w:sz="0" w:space="0" w:color="auto"/>
        <w:right w:val="none" w:sz="0" w:space="0" w:color="auto"/>
      </w:divBdr>
    </w:div>
    <w:div w:id="671370791">
      <w:bodyDiv w:val="1"/>
      <w:marLeft w:val="0"/>
      <w:marRight w:val="0"/>
      <w:marTop w:val="0"/>
      <w:marBottom w:val="0"/>
      <w:divBdr>
        <w:top w:val="none" w:sz="0" w:space="0" w:color="auto"/>
        <w:left w:val="none" w:sz="0" w:space="0" w:color="auto"/>
        <w:bottom w:val="none" w:sz="0" w:space="0" w:color="auto"/>
        <w:right w:val="none" w:sz="0" w:space="0" w:color="auto"/>
      </w:divBdr>
    </w:div>
    <w:div w:id="671683718">
      <w:bodyDiv w:val="1"/>
      <w:marLeft w:val="0"/>
      <w:marRight w:val="0"/>
      <w:marTop w:val="0"/>
      <w:marBottom w:val="0"/>
      <w:divBdr>
        <w:top w:val="none" w:sz="0" w:space="0" w:color="auto"/>
        <w:left w:val="none" w:sz="0" w:space="0" w:color="auto"/>
        <w:bottom w:val="none" w:sz="0" w:space="0" w:color="auto"/>
        <w:right w:val="none" w:sz="0" w:space="0" w:color="auto"/>
      </w:divBdr>
    </w:div>
    <w:div w:id="671758569">
      <w:bodyDiv w:val="1"/>
      <w:marLeft w:val="0"/>
      <w:marRight w:val="0"/>
      <w:marTop w:val="0"/>
      <w:marBottom w:val="0"/>
      <w:divBdr>
        <w:top w:val="none" w:sz="0" w:space="0" w:color="auto"/>
        <w:left w:val="none" w:sz="0" w:space="0" w:color="auto"/>
        <w:bottom w:val="none" w:sz="0" w:space="0" w:color="auto"/>
        <w:right w:val="none" w:sz="0" w:space="0" w:color="auto"/>
      </w:divBdr>
    </w:div>
    <w:div w:id="671879857">
      <w:bodyDiv w:val="1"/>
      <w:marLeft w:val="0"/>
      <w:marRight w:val="0"/>
      <w:marTop w:val="0"/>
      <w:marBottom w:val="0"/>
      <w:divBdr>
        <w:top w:val="none" w:sz="0" w:space="0" w:color="auto"/>
        <w:left w:val="none" w:sz="0" w:space="0" w:color="auto"/>
        <w:bottom w:val="none" w:sz="0" w:space="0" w:color="auto"/>
        <w:right w:val="none" w:sz="0" w:space="0" w:color="auto"/>
      </w:divBdr>
    </w:div>
    <w:div w:id="672340561">
      <w:bodyDiv w:val="1"/>
      <w:marLeft w:val="0"/>
      <w:marRight w:val="0"/>
      <w:marTop w:val="0"/>
      <w:marBottom w:val="0"/>
      <w:divBdr>
        <w:top w:val="none" w:sz="0" w:space="0" w:color="auto"/>
        <w:left w:val="none" w:sz="0" w:space="0" w:color="auto"/>
        <w:bottom w:val="none" w:sz="0" w:space="0" w:color="auto"/>
        <w:right w:val="none" w:sz="0" w:space="0" w:color="auto"/>
      </w:divBdr>
    </w:div>
    <w:div w:id="672607540">
      <w:bodyDiv w:val="1"/>
      <w:marLeft w:val="0"/>
      <w:marRight w:val="0"/>
      <w:marTop w:val="0"/>
      <w:marBottom w:val="0"/>
      <w:divBdr>
        <w:top w:val="none" w:sz="0" w:space="0" w:color="auto"/>
        <w:left w:val="none" w:sz="0" w:space="0" w:color="auto"/>
        <w:bottom w:val="none" w:sz="0" w:space="0" w:color="auto"/>
        <w:right w:val="none" w:sz="0" w:space="0" w:color="auto"/>
      </w:divBdr>
    </w:div>
    <w:div w:id="673721866">
      <w:bodyDiv w:val="1"/>
      <w:marLeft w:val="0"/>
      <w:marRight w:val="0"/>
      <w:marTop w:val="0"/>
      <w:marBottom w:val="0"/>
      <w:divBdr>
        <w:top w:val="none" w:sz="0" w:space="0" w:color="auto"/>
        <w:left w:val="none" w:sz="0" w:space="0" w:color="auto"/>
        <w:bottom w:val="none" w:sz="0" w:space="0" w:color="auto"/>
        <w:right w:val="none" w:sz="0" w:space="0" w:color="auto"/>
      </w:divBdr>
    </w:div>
    <w:div w:id="675116218">
      <w:bodyDiv w:val="1"/>
      <w:marLeft w:val="0"/>
      <w:marRight w:val="0"/>
      <w:marTop w:val="0"/>
      <w:marBottom w:val="0"/>
      <w:divBdr>
        <w:top w:val="none" w:sz="0" w:space="0" w:color="auto"/>
        <w:left w:val="none" w:sz="0" w:space="0" w:color="auto"/>
        <w:bottom w:val="none" w:sz="0" w:space="0" w:color="auto"/>
        <w:right w:val="none" w:sz="0" w:space="0" w:color="auto"/>
      </w:divBdr>
    </w:div>
    <w:div w:id="675690352">
      <w:bodyDiv w:val="1"/>
      <w:marLeft w:val="0"/>
      <w:marRight w:val="0"/>
      <w:marTop w:val="0"/>
      <w:marBottom w:val="0"/>
      <w:divBdr>
        <w:top w:val="none" w:sz="0" w:space="0" w:color="auto"/>
        <w:left w:val="none" w:sz="0" w:space="0" w:color="auto"/>
        <w:bottom w:val="none" w:sz="0" w:space="0" w:color="auto"/>
        <w:right w:val="none" w:sz="0" w:space="0" w:color="auto"/>
      </w:divBdr>
    </w:div>
    <w:div w:id="675691865">
      <w:bodyDiv w:val="1"/>
      <w:marLeft w:val="0"/>
      <w:marRight w:val="0"/>
      <w:marTop w:val="0"/>
      <w:marBottom w:val="0"/>
      <w:divBdr>
        <w:top w:val="none" w:sz="0" w:space="0" w:color="auto"/>
        <w:left w:val="none" w:sz="0" w:space="0" w:color="auto"/>
        <w:bottom w:val="none" w:sz="0" w:space="0" w:color="auto"/>
        <w:right w:val="none" w:sz="0" w:space="0" w:color="auto"/>
      </w:divBdr>
    </w:div>
    <w:div w:id="677460201">
      <w:bodyDiv w:val="1"/>
      <w:marLeft w:val="0"/>
      <w:marRight w:val="0"/>
      <w:marTop w:val="0"/>
      <w:marBottom w:val="0"/>
      <w:divBdr>
        <w:top w:val="none" w:sz="0" w:space="0" w:color="auto"/>
        <w:left w:val="none" w:sz="0" w:space="0" w:color="auto"/>
        <w:bottom w:val="none" w:sz="0" w:space="0" w:color="auto"/>
        <w:right w:val="none" w:sz="0" w:space="0" w:color="auto"/>
      </w:divBdr>
    </w:div>
    <w:div w:id="677997620">
      <w:bodyDiv w:val="1"/>
      <w:marLeft w:val="0"/>
      <w:marRight w:val="0"/>
      <w:marTop w:val="0"/>
      <w:marBottom w:val="0"/>
      <w:divBdr>
        <w:top w:val="none" w:sz="0" w:space="0" w:color="auto"/>
        <w:left w:val="none" w:sz="0" w:space="0" w:color="auto"/>
        <w:bottom w:val="none" w:sz="0" w:space="0" w:color="auto"/>
        <w:right w:val="none" w:sz="0" w:space="0" w:color="auto"/>
      </w:divBdr>
    </w:div>
    <w:div w:id="680085884">
      <w:bodyDiv w:val="1"/>
      <w:marLeft w:val="0"/>
      <w:marRight w:val="0"/>
      <w:marTop w:val="0"/>
      <w:marBottom w:val="0"/>
      <w:divBdr>
        <w:top w:val="none" w:sz="0" w:space="0" w:color="auto"/>
        <w:left w:val="none" w:sz="0" w:space="0" w:color="auto"/>
        <w:bottom w:val="none" w:sz="0" w:space="0" w:color="auto"/>
        <w:right w:val="none" w:sz="0" w:space="0" w:color="auto"/>
      </w:divBdr>
    </w:div>
    <w:div w:id="680736999">
      <w:bodyDiv w:val="1"/>
      <w:marLeft w:val="0"/>
      <w:marRight w:val="0"/>
      <w:marTop w:val="0"/>
      <w:marBottom w:val="0"/>
      <w:divBdr>
        <w:top w:val="none" w:sz="0" w:space="0" w:color="auto"/>
        <w:left w:val="none" w:sz="0" w:space="0" w:color="auto"/>
        <w:bottom w:val="none" w:sz="0" w:space="0" w:color="auto"/>
        <w:right w:val="none" w:sz="0" w:space="0" w:color="auto"/>
      </w:divBdr>
    </w:div>
    <w:div w:id="680742810">
      <w:bodyDiv w:val="1"/>
      <w:marLeft w:val="0"/>
      <w:marRight w:val="0"/>
      <w:marTop w:val="0"/>
      <w:marBottom w:val="0"/>
      <w:divBdr>
        <w:top w:val="none" w:sz="0" w:space="0" w:color="auto"/>
        <w:left w:val="none" w:sz="0" w:space="0" w:color="auto"/>
        <w:bottom w:val="none" w:sz="0" w:space="0" w:color="auto"/>
        <w:right w:val="none" w:sz="0" w:space="0" w:color="auto"/>
      </w:divBdr>
    </w:div>
    <w:div w:id="684016168">
      <w:bodyDiv w:val="1"/>
      <w:marLeft w:val="0"/>
      <w:marRight w:val="0"/>
      <w:marTop w:val="0"/>
      <w:marBottom w:val="0"/>
      <w:divBdr>
        <w:top w:val="none" w:sz="0" w:space="0" w:color="auto"/>
        <w:left w:val="none" w:sz="0" w:space="0" w:color="auto"/>
        <w:bottom w:val="none" w:sz="0" w:space="0" w:color="auto"/>
        <w:right w:val="none" w:sz="0" w:space="0" w:color="auto"/>
      </w:divBdr>
    </w:div>
    <w:div w:id="684601676">
      <w:bodyDiv w:val="1"/>
      <w:marLeft w:val="0"/>
      <w:marRight w:val="0"/>
      <w:marTop w:val="0"/>
      <w:marBottom w:val="0"/>
      <w:divBdr>
        <w:top w:val="none" w:sz="0" w:space="0" w:color="auto"/>
        <w:left w:val="none" w:sz="0" w:space="0" w:color="auto"/>
        <w:bottom w:val="none" w:sz="0" w:space="0" w:color="auto"/>
        <w:right w:val="none" w:sz="0" w:space="0" w:color="auto"/>
      </w:divBdr>
    </w:div>
    <w:div w:id="685716233">
      <w:bodyDiv w:val="1"/>
      <w:marLeft w:val="0"/>
      <w:marRight w:val="0"/>
      <w:marTop w:val="0"/>
      <w:marBottom w:val="0"/>
      <w:divBdr>
        <w:top w:val="none" w:sz="0" w:space="0" w:color="auto"/>
        <w:left w:val="none" w:sz="0" w:space="0" w:color="auto"/>
        <w:bottom w:val="none" w:sz="0" w:space="0" w:color="auto"/>
        <w:right w:val="none" w:sz="0" w:space="0" w:color="auto"/>
      </w:divBdr>
    </w:div>
    <w:div w:id="685910231">
      <w:bodyDiv w:val="1"/>
      <w:marLeft w:val="0"/>
      <w:marRight w:val="0"/>
      <w:marTop w:val="0"/>
      <w:marBottom w:val="0"/>
      <w:divBdr>
        <w:top w:val="none" w:sz="0" w:space="0" w:color="auto"/>
        <w:left w:val="none" w:sz="0" w:space="0" w:color="auto"/>
        <w:bottom w:val="none" w:sz="0" w:space="0" w:color="auto"/>
        <w:right w:val="none" w:sz="0" w:space="0" w:color="auto"/>
      </w:divBdr>
    </w:div>
    <w:div w:id="686059805">
      <w:bodyDiv w:val="1"/>
      <w:marLeft w:val="0"/>
      <w:marRight w:val="0"/>
      <w:marTop w:val="0"/>
      <w:marBottom w:val="0"/>
      <w:divBdr>
        <w:top w:val="none" w:sz="0" w:space="0" w:color="auto"/>
        <w:left w:val="none" w:sz="0" w:space="0" w:color="auto"/>
        <w:bottom w:val="none" w:sz="0" w:space="0" w:color="auto"/>
        <w:right w:val="none" w:sz="0" w:space="0" w:color="auto"/>
      </w:divBdr>
    </w:div>
    <w:div w:id="686179354">
      <w:bodyDiv w:val="1"/>
      <w:marLeft w:val="0"/>
      <w:marRight w:val="0"/>
      <w:marTop w:val="0"/>
      <w:marBottom w:val="0"/>
      <w:divBdr>
        <w:top w:val="none" w:sz="0" w:space="0" w:color="auto"/>
        <w:left w:val="none" w:sz="0" w:space="0" w:color="auto"/>
        <w:bottom w:val="none" w:sz="0" w:space="0" w:color="auto"/>
        <w:right w:val="none" w:sz="0" w:space="0" w:color="auto"/>
      </w:divBdr>
    </w:div>
    <w:div w:id="686442776">
      <w:bodyDiv w:val="1"/>
      <w:marLeft w:val="0"/>
      <w:marRight w:val="0"/>
      <w:marTop w:val="0"/>
      <w:marBottom w:val="0"/>
      <w:divBdr>
        <w:top w:val="none" w:sz="0" w:space="0" w:color="auto"/>
        <w:left w:val="none" w:sz="0" w:space="0" w:color="auto"/>
        <w:bottom w:val="none" w:sz="0" w:space="0" w:color="auto"/>
        <w:right w:val="none" w:sz="0" w:space="0" w:color="auto"/>
      </w:divBdr>
    </w:div>
    <w:div w:id="686751974">
      <w:bodyDiv w:val="1"/>
      <w:marLeft w:val="0"/>
      <w:marRight w:val="0"/>
      <w:marTop w:val="0"/>
      <w:marBottom w:val="0"/>
      <w:divBdr>
        <w:top w:val="none" w:sz="0" w:space="0" w:color="auto"/>
        <w:left w:val="none" w:sz="0" w:space="0" w:color="auto"/>
        <w:bottom w:val="none" w:sz="0" w:space="0" w:color="auto"/>
        <w:right w:val="none" w:sz="0" w:space="0" w:color="auto"/>
      </w:divBdr>
    </w:div>
    <w:div w:id="687562218">
      <w:bodyDiv w:val="1"/>
      <w:marLeft w:val="0"/>
      <w:marRight w:val="0"/>
      <w:marTop w:val="0"/>
      <w:marBottom w:val="0"/>
      <w:divBdr>
        <w:top w:val="none" w:sz="0" w:space="0" w:color="auto"/>
        <w:left w:val="none" w:sz="0" w:space="0" w:color="auto"/>
        <w:bottom w:val="none" w:sz="0" w:space="0" w:color="auto"/>
        <w:right w:val="none" w:sz="0" w:space="0" w:color="auto"/>
      </w:divBdr>
    </w:div>
    <w:div w:id="688678558">
      <w:bodyDiv w:val="1"/>
      <w:marLeft w:val="0"/>
      <w:marRight w:val="0"/>
      <w:marTop w:val="0"/>
      <w:marBottom w:val="0"/>
      <w:divBdr>
        <w:top w:val="none" w:sz="0" w:space="0" w:color="auto"/>
        <w:left w:val="none" w:sz="0" w:space="0" w:color="auto"/>
        <w:bottom w:val="none" w:sz="0" w:space="0" w:color="auto"/>
        <w:right w:val="none" w:sz="0" w:space="0" w:color="auto"/>
      </w:divBdr>
    </w:div>
    <w:div w:id="689337828">
      <w:bodyDiv w:val="1"/>
      <w:marLeft w:val="0"/>
      <w:marRight w:val="0"/>
      <w:marTop w:val="0"/>
      <w:marBottom w:val="0"/>
      <w:divBdr>
        <w:top w:val="none" w:sz="0" w:space="0" w:color="auto"/>
        <w:left w:val="none" w:sz="0" w:space="0" w:color="auto"/>
        <w:bottom w:val="none" w:sz="0" w:space="0" w:color="auto"/>
        <w:right w:val="none" w:sz="0" w:space="0" w:color="auto"/>
      </w:divBdr>
    </w:div>
    <w:div w:id="695159961">
      <w:bodyDiv w:val="1"/>
      <w:marLeft w:val="0"/>
      <w:marRight w:val="0"/>
      <w:marTop w:val="0"/>
      <w:marBottom w:val="0"/>
      <w:divBdr>
        <w:top w:val="none" w:sz="0" w:space="0" w:color="auto"/>
        <w:left w:val="none" w:sz="0" w:space="0" w:color="auto"/>
        <w:bottom w:val="none" w:sz="0" w:space="0" w:color="auto"/>
        <w:right w:val="none" w:sz="0" w:space="0" w:color="auto"/>
      </w:divBdr>
    </w:div>
    <w:div w:id="695498697">
      <w:bodyDiv w:val="1"/>
      <w:marLeft w:val="0"/>
      <w:marRight w:val="0"/>
      <w:marTop w:val="0"/>
      <w:marBottom w:val="0"/>
      <w:divBdr>
        <w:top w:val="none" w:sz="0" w:space="0" w:color="auto"/>
        <w:left w:val="none" w:sz="0" w:space="0" w:color="auto"/>
        <w:bottom w:val="none" w:sz="0" w:space="0" w:color="auto"/>
        <w:right w:val="none" w:sz="0" w:space="0" w:color="auto"/>
      </w:divBdr>
    </w:div>
    <w:div w:id="697042866">
      <w:bodyDiv w:val="1"/>
      <w:marLeft w:val="0"/>
      <w:marRight w:val="0"/>
      <w:marTop w:val="0"/>
      <w:marBottom w:val="0"/>
      <w:divBdr>
        <w:top w:val="none" w:sz="0" w:space="0" w:color="auto"/>
        <w:left w:val="none" w:sz="0" w:space="0" w:color="auto"/>
        <w:bottom w:val="none" w:sz="0" w:space="0" w:color="auto"/>
        <w:right w:val="none" w:sz="0" w:space="0" w:color="auto"/>
      </w:divBdr>
    </w:div>
    <w:div w:id="697121298">
      <w:bodyDiv w:val="1"/>
      <w:marLeft w:val="0"/>
      <w:marRight w:val="0"/>
      <w:marTop w:val="0"/>
      <w:marBottom w:val="0"/>
      <w:divBdr>
        <w:top w:val="none" w:sz="0" w:space="0" w:color="auto"/>
        <w:left w:val="none" w:sz="0" w:space="0" w:color="auto"/>
        <w:bottom w:val="none" w:sz="0" w:space="0" w:color="auto"/>
        <w:right w:val="none" w:sz="0" w:space="0" w:color="auto"/>
      </w:divBdr>
    </w:div>
    <w:div w:id="697122991">
      <w:bodyDiv w:val="1"/>
      <w:marLeft w:val="0"/>
      <w:marRight w:val="0"/>
      <w:marTop w:val="0"/>
      <w:marBottom w:val="0"/>
      <w:divBdr>
        <w:top w:val="none" w:sz="0" w:space="0" w:color="auto"/>
        <w:left w:val="none" w:sz="0" w:space="0" w:color="auto"/>
        <w:bottom w:val="none" w:sz="0" w:space="0" w:color="auto"/>
        <w:right w:val="none" w:sz="0" w:space="0" w:color="auto"/>
      </w:divBdr>
    </w:div>
    <w:div w:id="699597409">
      <w:bodyDiv w:val="1"/>
      <w:marLeft w:val="0"/>
      <w:marRight w:val="0"/>
      <w:marTop w:val="0"/>
      <w:marBottom w:val="0"/>
      <w:divBdr>
        <w:top w:val="none" w:sz="0" w:space="0" w:color="auto"/>
        <w:left w:val="none" w:sz="0" w:space="0" w:color="auto"/>
        <w:bottom w:val="none" w:sz="0" w:space="0" w:color="auto"/>
        <w:right w:val="none" w:sz="0" w:space="0" w:color="auto"/>
      </w:divBdr>
    </w:div>
    <w:div w:id="701126128">
      <w:bodyDiv w:val="1"/>
      <w:marLeft w:val="0"/>
      <w:marRight w:val="0"/>
      <w:marTop w:val="0"/>
      <w:marBottom w:val="0"/>
      <w:divBdr>
        <w:top w:val="none" w:sz="0" w:space="0" w:color="auto"/>
        <w:left w:val="none" w:sz="0" w:space="0" w:color="auto"/>
        <w:bottom w:val="none" w:sz="0" w:space="0" w:color="auto"/>
        <w:right w:val="none" w:sz="0" w:space="0" w:color="auto"/>
      </w:divBdr>
    </w:div>
    <w:div w:id="703212261">
      <w:bodyDiv w:val="1"/>
      <w:marLeft w:val="0"/>
      <w:marRight w:val="0"/>
      <w:marTop w:val="0"/>
      <w:marBottom w:val="0"/>
      <w:divBdr>
        <w:top w:val="none" w:sz="0" w:space="0" w:color="auto"/>
        <w:left w:val="none" w:sz="0" w:space="0" w:color="auto"/>
        <w:bottom w:val="none" w:sz="0" w:space="0" w:color="auto"/>
        <w:right w:val="none" w:sz="0" w:space="0" w:color="auto"/>
      </w:divBdr>
    </w:div>
    <w:div w:id="703559707">
      <w:bodyDiv w:val="1"/>
      <w:marLeft w:val="0"/>
      <w:marRight w:val="0"/>
      <w:marTop w:val="0"/>
      <w:marBottom w:val="0"/>
      <w:divBdr>
        <w:top w:val="none" w:sz="0" w:space="0" w:color="auto"/>
        <w:left w:val="none" w:sz="0" w:space="0" w:color="auto"/>
        <w:bottom w:val="none" w:sz="0" w:space="0" w:color="auto"/>
        <w:right w:val="none" w:sz="0" w:space="0" w:color="auto"/>
      </w:divBdr>
    </w:div>
    <w:div w:id="704718955">
      <w:bodyDiv w:val="1"/>
      <w:marLeft w:val="0"/>
      <w:marRight w:val="0"/>
      <w:marTop w:val="0"/>
      <w:marBottom w:val="0"/>
      <w:divBdr>
        <w:top w:val="none" w:sz="0" w:space="0" w:color="auto"/>
        <w:left w:val="none" w:sz="0" w:space="0" w:color="auto"/>
        <w:bottom w:val="none" w:sz="0" w:space="0" w:color="auto"/>
        <w:right w:val="none" w:sz="0" w:space="0" w:color="auto"/>
      </w:divBdr>
    </w:div>
    <w:div w:id="705643272">
      <w:bodyDiv w:val="1"/>
      <w:marLeft w:val="0"/>
      <w:marRight w:val="0"/>
      <w:marTop w:val="0"/>
      <w:marBottom w:val="0"/>
      <w:divBdr>
        <w:top w:val="none" w:sz="0" w:space="0" w:color="auto"/>
        <w:left w:val="none" w:sz="0" w:space="0" w:color="auto"/>
        <w:bottom w:val="none" w:sz="0" w:space="0" w:color="auto"/>
        <w:right w:val="none" w:sz="0" w:space="0" w:color="auto"/>
      </w:divBdr>
    </w:div>
    <w:div w:id="705760442">
      <w:bodyDiv w:val="1"/>
      <w:marLeft w:val="0"/>
      <w:marRight w:val="0"/>
      <w:marTop w:val="0"/>
      <w:marBottom w:val="0"/>
      <w:divBdr>
        <w:top w:val="none" w:sz="0" w:space="0" w:color="auto"/>
        <w:left w:val="none" w:sz="0" w:space="0" w:color="auto"/>
        <w:bottom w:val="none" w:sz="0" w:space="0" w:color="auto"/>
        <w:right w:val="none" w:sz="0" w:space="0" w:color="auto"/>
      </w:divBdr>
    </w:div>
    <w:div w:id="705914323">
      <w:bodyDiv w:val="1"/>
      <w:marLeft w:val="0"/>
      <w:marRight w:val="0"/>
      <w:marTop w:val="0"/>
      <w:marBottom w:val="0"/>
      <w:divBdr>
        <w:top w:val="none" w:sz="0" w:space="0" w:color="auto"/>
        <w:left w:val="none" w:sz="0" w:space="0" w:color="auto"/>
        <w:bottom w:val="none" w:sz="0" w:space="0" w:color="auto"/>
        <w:right w:val="none" w:sz="0" w:space="0" w:color="auto"/>
      </w:divBdr>
    </w:div>
    <w:div w:id="706029279">
      <w:bodyDiv w:val="1"/>
      <w:marLeft w:val="0"/>
      <w:marRight w:val="0"/>
      <w:marTop w:val="0"/>
      <w:marBottom w:val="0"/>
      <w:divBdr>
        <w:top w:val="none" w:sz="0" w:space="0" w:color="auto"/>
        <w:left w:val="none" w:sz="0" w:space="0" w:color="auto"/>
        <w:bottom w:val="none" w:sz="0" w:space="0" w:color="auto"/>
        <w:right w:val="none" w:sz="0" w:space="0" w:color="auto"/>
      </w:divBdr>
    </w:div>
    <w:div w:id="707684642">
      <w:bodyDiv w:val="1"/>
      <w:marLeft w:val="0"/>
      <w:marRight w:val="0"/>
      <w:marTop w:val="0"/>
      <w:marBottom w:val="0"/>
      <w:divBdr>
        <w:top w:val="none" w:sz="0" w:space="0" w:color="auto"/>
        <w:left w:val="none" w:sz="0" w:space="0" w:color="auto"/>
        <w:bottom w:val="none" w:sz="0" w:space="0" w:color="auto"/>
        <w:right w:val="none" w:sz="0" w:space="0" w:color="auto"/>
      </w:divBdr>
    </w:div>
    <w:div w:id="709763371">
      <w:bodyDiv w:val="1"/>
      <w:marLeft w:val="0"/>
      <w:marRight w:val="0"/>
      <w:marTop w:val="0"/>
      <w:marBottom w:val="0"/>
      <w:divBdr>
        <w:top w:val="none" w:sz="0" w:space="0" w:color="auto"/>
        <w:left w:val="none" w:sz="0" w:space="0" w:color="auto"/>
        <w:bottom w:val="none" w:sz="0" w:space="0" w:color="auto"/>
        <w:right w:val="none" w:sz="0" w:space="0" w:color="auto"/>
      </w:divBdr>
    </w:div>
    <w:div w:id="711805180">
      <w:bodyDiv w:val="1"/>
      <w:marLeft w:val="0"/>
      <w:marRight w:val="0"/>
      <w:marTop w:val="0"/>
      <w:marBottom w:val="0"/>
      <w:divBdr>
        <w:top w:val="none" w:sz="0" w:space="0" w:color="auto"/>
        <w:left w:val="none" w:sz="0" w:space="0" w:color="auto"/>
        <w:bottom w:val="none" w:sz="0" w:space="0" w:color="auto"/>
        <w:right w:val="none" w:sz="0" w:space="0" w:color="auto"/>
      </w:divBdr>
    </w:div>
    <w:div w:id="712312267">
      <w:bodyDiv w:val="1"/>
      <w:marLeft w:val="0"/>
      <w:marRight w:val="0"/>
      <w:marTop w:val="0"/>
      <w:marBottom w:val="0"/>
      <w:divBdr>
        <w:top w:val="none" w:sz="0" w:space="0" w:color="auto"/>
        <w:left w:val="none" w:sz="0" w:space="0" w:color="auto"/>
        <w:bottom w:val="none" w:sz="0" w:space="0" w:color="auto"/>
        <w:right w:val="none" w:sz="0" w:space="0" w:color="auto"/>
      </w:divBdr>
    </w:div>
    <w:div w:id="712317044">
      <w:bodyDiv w:val="1"/>
      <w:marLeft w:val="0"/>
      <w:marRight w:val="0"/>
      <w:marTop w:val="0"/>
      <w:marBottom w:val="0"/>
      <w:divBdr>
        <w:top w:val="none" w:sz="0" w:space="0" w:color="auto"/>
        <w:left w:val="none" w:sz="0" w:space="0" w:color="auto"/>
        <w:bottom w:val="none" w:sz="0" w:space="0" w:color="auto"/>
        <w:right w:val="none" w:sz="0" w:space="0" w:color="auto"/>
      </w:divBdr>
    </w:div>
    <w:div w:id="713312791">
      <w:bodyDiv w:val="1"/>
      <w:marLeft w:val="0"/>
      <w:marRight w:val="0"/>
      <w:marTop w:val="0"/>
      <w:marBottom w:val="0"/>
      <w:divBdr>
        <w:top w:val="none" w:sz="0" w:space="0" w:color="auto"/>
        <w:left w:val="none" w:sz="0" w:space="0" w:color="auto"/>
        <w:bottom w:val="none" w:sz="0" w:space="0" w:color="auto"/>
        <w:right w:val="none" w:sz="0" w:space="0" w:color="auto"/>
      </w:divBdr>
    </w:div>
    <w:div w:id="715548243">
      <w:bodyDiv w:val="1"/>
      <w:marLeft w:val="0"/>
      <w:marRight w:val="0"/>
      <w:marTop w:val="0"/>
      <w:marBottom w:val="0"/>
      <w:divBdr>
        <w:top w:val="none" w:sz="0" w:space="0" w:color="auto"/>
        <w:left w:val="none" w:sz="0" w:space="0" w:color="auto"/>
        <w:bottom w:val="none" w:sz="0" w:space="0" w:color="auto"/>
        <w:right w:val="none" w:sz="0" w:space="0" w:color="auto"/>
      </w:divBdr>
    </w:div>
    <w:div w:id="715550171">
      <w:bodyDiv w:val="1"/>
      <w:marLeft w:val="0"/>
      <w:marRight w:val="0"/>
      <w:marTop w:val="0"/>
      <w:marBottom w:val="0"/>
      <w:divBdr>
        <w:top w:val="none" w:sz="0" w:space="0" w:color="auto"/>
        <w:left w:val="none" w:sz="0" w:space="0" w:color="auto"/>
        <w:bottom w:val="none" w:sz="0" w:space="0" w:color="auto"/>
        <w:right w:val="none" w:sz="0" w:space="0" w:color="auto"/>
      </w:divBdr>
    </w:div>
    <w:div w:id="717709530">
      <w:bodyDiv w:val="1"/>
      <w:marLeft w:val="0"/>
      <w:marRight w:val="0"/>
      <w:marTop w:val="0"/>
      <w:marBottom w:val="0"/>
      <w:divBdr>
        <w:top w:val="none" w:sz="0" w:space="0" w:color="auto"/>
        <w:left w:val="none" w:sz="0" w:space="0" w:color="auto"/>
        <w:bottom w:val="none" w:sz="0" w:space="0" w:color="auto"/>
        <w:right w:val="none" w:sz="0" w:space="0" w:color="auto"/>
      </w:divBdr>
    </w:div>
    <w:div w:id="717969506">
      <w:bodyDiv w:val="1"/>
      <w:marLeft w:val="0"/>
      <w:marRight w:val="0"/>
      <w:marTop w:val="0"/>
      <w:marBottom w:val="0"/>
      <w:divBdr>
        <w:top w:val="none" w:sz="0" w:space="0" w:color="auto"/>
        <w:left w:val="none" w:sz="0" w:space="0" w:color="auto"/>
        <w:bottom w:val="none" w:sz="0" w:space="0" w:color="auto"/>
        <w:right w:val="none" w:sz="0" w:space="0" w:color="auto"/>
      </w:divBdr>
    </w:div>
    <w:div w:id="722171286">
      <w:bodyDiv w:val="1"/>
      <w:marLeft w:val="0"/>
      <w:marRight w:val="0"/>
      <w:marTop w:val="0"/>
      <w:marBottom w:val="0"/>
      <w:divBdr>
        <w:top w:val="none" w:sz="0" w:space="0" w:color="auto"/>
        <w:left w:val="none" w:sz="0" w:space="0" w:color="auto"/>
        <w:bottom w:val="none" w:sz="0" w:space="0" w:color="auto"/>
        <w:right w:val="none" w:sz="0" w:space="0" w:color="auto"/>
      </w:divBdr>
    </w:div>
    <w:div w:id="722296056">
      <w:bodyDiv w:val="1"/>
      <w:marLeft w:val="0"/>
      <w:marRight w:val="0"/>
      <w:marTop w:val="0"/>
      <w:marBottom w:val="0"/>
      <w:divBdr>
        <w:top w:val="none" w:sz="0" w:space="0" w:color="auto"/>
        <w:left w:val="none" w:sz="0" w:space="0" w:color="auto"/>
        <w:bottom w:val="none" w:sz="0" w:space="0" w:color="auto"/>
        <w:right w:val="none" w:sz="0" w:space="0" w:color="auto"/>
      </w:divBdr>
    </w:div>
    <w:div w:id="724913018">
      <w:bodyDiv w:val="1"/>
      <w:marLeft w:val="0"/>
      <w:marRight w:val="0"/>
      <w:marTop w:val="0"/>
      <w:marBottom w:val="0"/>
      <w:divBdr>
        <w:top w:val="none" w:sz="0" w:space="0" w:color="auto"/>
        <w:left w:val="none" w:sz="0" w:space="0" w:color="auto"/>
        <w:bottom w:val="none" w:sz="0" w:space="0" w:color="auto"/>
        <w:right w:val="none" w:sz="0" w:space="0" w:color="auto"/>
      </w:divBdr>
    </w:div>
    <w:div w:id="725026171">
      <w:bodyDiv w:val="1"/>
      <w:marLeft w:val="0"/>
      <w:marRight w:val="0"/>
      <w:marTop w:val="0"/>
      <w:marBottom w:val="0"/>
      <w:divBdr>
        <w:top w:val="none" w:sz="0" w:space="0" w:color="auto"/>
        <w:left w:val="none" w:sz="0" w:space="0" w:color="auto"/>
        <w:bottom w:val="none" w:sz="0" w:space="0" w:color="auto"/>
        <w:right w:val="none" w:sz="0" w:space="0" w:color="auto"/>
      </w:divBdr>
    </w:div>
    <w:div w:id="725032727">
      <w:bodyDiv w:val="1"/>
      <w:marLeft w:val="0"/>
      <w:marRight w:val="0"/>
      <w:marTop w:val="0"/>
      <w:marBottom w:val="0"/>
      <w:divBdr>
        <w:top w:val="none" w:sz="0" w:space="0" w:color="auto"/>
        <w:left w:val="none" w:sz="0" w:space="0" w:color="auto"/>
        <w:bottom w:val="none" w:sz="0" w:space="0" w:color="auto"/>
        <w:right w:val="none" w:sz="0" w:space="0" w:color="auto"/>
      </w:divBdr>
    </w:div>
    <w:div w:id="725690371">
      <w:bodyDiv w:val="1"/>
      <w:marLeft w:val="0"/>
      <w:marRight w:val="0"/>
      <w:marTop w:val="0"/>
      <w:marBottom w:val="0"/>
      <w:divBdr>
        <w:top w:val="none" w:sz="0" w:space="0" w:color="auto"/>
        <w:left w:val="none" w:sz="0" w:space="0" w:color="auto"/>
        <w:bottom w:val="none" w:sz="0" w:space="0" w:color="auto"/>
        <w:right w:val="none" w:sz="0" w:space="0" w:color="auto"/>
      </w:divBdr>
    </w:div>
    <w:div w:id="725834649">
      <w:bodyDiv w:val="1"/>
      <w:marLeft w:val="0"/>
      <w:marRight w:val="0"/>
      <w:marTop w:val="0"/>
      <w:marBottom w:val="0"/>
      <w:divBdr>
        <w:top w:val="none" w:sz="0" w:space="0" w:color="auto"/>
        <w:left w:val="none" w:sz="0" w:space="0" w:color="auto"/>
        <w:bottom w:val="none" w:sz="0" w:space="0" w:color="auto"/>
        <w:right w:val="none" w:sz="0" w:space="0" w:color="auto"/>
      </w:divBdr>
    </w:div>
    <w:div w:id="729501139">
      <w:bodyDiv w:val="1"/>
      <w:marLeft w:val="0"/>
      <w:marRight w:val="0"/>
      <w:marTop w:val="0"/>
      <w:marBottom w:val="0"/>
      <w:divBdr>
        <w:top w:val="none" w:sz="0" w:space="0" w:color="auto"/>
        <w:left w:val="none" w:sz="0" w:space="0" w:color="auto"/>
        <w:bottom w:val="none" w:sz="0" w:space="0" w:color="auto"/>
        <w:right w:val="none" w:sz="0" w:space="0" w:color="auto"/>
      </w:divBdr>
    </w:div>
    <w:div w:id="730227269">
      <w:bodyDiv w:val="1"/>
      <w:marLeft w:val="0"/>
      <w:marRight w:val="0"/>
      <w:marTop w:val="0"/>
      <w:marBottom w:val="0"/>
      <w:divBdr>
        <w:top w:val="none" w:sz="0" w:space="0" w:color="auto"/>
        <w:left w:val="none" w:sz="0" w:space="0" w:color="auto"/>
        <w:bottom w:val="none" w:sz="0" w:space="0" w:color="auto"/>
        <w:right w:val="none" w:sz="0" w:space="0" w:color="auto"/>
      </w:divBdr>
    </w:div>
    <w:div w:id="732969529">
      <w:bodyDiv w:val="1"/>
      <w:marLeft w:val="0"/>
      <w:marRight w:val="0"/>
      <w:marTop w:val="0"/>
      <w:marBottom w:val="0"/>
      <w:divBdr>
        <w:top w:val="none" w:sz="0" w:space="0" w:color="auto"/>
        <w:left w:val="none" w:sz="0" w:space="0" w:color="auto"/>
        <w:bottom w:val="none" w:sz="0" w:space="0" w:color="auto"/>
        <w:right w:val="none" w:sz="0" w:space="0" w:color="auto"/>
      </w:divBdr>
    </w:div>
    <w:div w:id="733967368">
      <w:bodyDiv w:val="1"/>
      <w:marLeft w:val="0"/>
      <w:marRight w:val="0"/>
      <w:marTop w:val="0"/>
      <w:marBottom w:val="0"/>
      <w:divBdr>
        <w:top w:val="none" w:sz="0" w:space="0" w:color="auto"/>
        <w:left w:val="none" w:sz="0" w:space="0" w:color="auto"/>
        <w:bottom w:val="none" w:sz="0" w:space="0" w:color="auto"/>
        <w:right w:val="none" w:sz="0" w:space="0" w:color="auto"/>
      </w:divBdr>
    </w:div>
    <w:div w:id="734666686">
      <w:bodyDiv w:val="1"/>
      <w:marLeft w:val="0"/>
      <w:marRight w:val="0"/>
      <w:marTop w:val="0"/>
      <w:marBottom w:val="0"/>
      <w:divBdr>
        <w:top w:val="none" w:sz="0" w:space="0" w:color="auto"/>
        <w:left w:val="none" w:sz="0" w:space="0" w:color="auto"/>
        <w:bottom w:val="none" w:sz="0" w:space="0" w:color="auto"/>
        <w:right w:val="none" w:sz="0" w:space="0" w:color="auto"/>
      </w:divBdr>
    </w:div>
    <w:div w:id="735400596">
      <w:bodyDiv w:val="1"/>
      <w:marLeft w:val="0"/>
      <w:marRight w:val="0"/>
      <w:marTop w:val="0"/>
      <w:marBottom w:val="0"/>
      <w:divBdr>
        <w:top w:val="none" w:sz="0" w:space="0" w:color="auto"/>
        <w:left w:val="none" w:sz="0" w:space="0" w:color="auto"/>
        <w:bottom w:val="none" w:sz="0" w:space="0" w:color="auto"/>
        <w:right w:val="none" w:sz="0" w:space="0" w:color="auto"/>
      </w:divBdr>
    </w:div>
    <w:div w:id="735515057">
      <w:bodyDiv w:val="1"/>
      <w:marLeft w:val="0"/>
      <w:marRight w:val="0"/>
      <w:marTop w:val="0"/>
      <w:marBottom w:val="0"/>
      <w:divBdr>
        <w:top w:val="none" w:sz="0" w:space="0" w:color="auto"/>
        <w:left w:val="none" w:sz="0" w:space="0" w:color="auto"/>
        <w:bottom w:val="none" w:sz="0" w:space="0" w:color="auto"/>
        <w:right w:val="none" w:sz="0" w:space="0" w:color="auto"/>
      </w:divBdr>
    </w:div>
    <w:div w:id="739711873">
      <w:bodyDiv w:val="1"/>
      <w:marLeft w:val="0"/>
      <w:marRight w:val="0"/>
      <w:marTop w:val="0"/>
      <w:marBottom w:val="0"/>
      <w:divBdr>
        <w:top w:val="none" w:sz="0" w:space="0" w:color="auto"/>
        <w:left w:val="none" w:sz="0" w:space="0" w:color="auto"/>
        <w:bottom w:val="none" w:sz="0" w:space="0" w:color="auto"/>
        <w:right w:val="none" w:sz="0" w:space="0" w:color="auto"/>
      </w:divBdr>
    </w:div>
    <w:div w:id="743181327">
      <w:bodyDiv w:val="1"/>
      <w:marLeft w:val="0"/>
      <w:marRight w:val="0"/>
      <w:marTop w:val="0"/>
      <w:marBottom w:val="0"/>
      <w:divBdr>
        <w:top w:val="none" w:sz="0" w:space="0" w:color="auto"/>
        <w:left w:val="none" w:sz="0" w:space="0" w:color="auto"/>
        <w:bottom w:val="none" w:sz="0" w:space="0" w:color="auto"/>
        <w:right w:val="none" w:sz="0" w:space="0" w:color="auto"/>
      </w:divBdr>
    </w:div>
    <w:div w:id="743186172">
      <w:bodyDiv w:val="1"/>
      <w:marLeft w:val="0"/>
      <w:marRight w:val="0"/>
      <w:marTop w:val="0"/>
      <w:marBottom w:val="0"/>
      <w:divBdr>
        <w:top w:val="none" w:sz="0" w:space="0" w:color="auto"/>
        <w:left w:val="none" w:sz="0" w:space="0" w:color="auto"/>
        <w:bottom w:val="none" w:sz="0" w:space="0" w:color="auto"/>
        <w:right w:val="none" w:sz="0" w:space="0" w:color="auto"/>
      </w:divBdr>
    </w:div>
    <w:div w:id="743258323">
      <w:bodyDiv w:val="1"/>
      <w:marLeft w:val="0"/>
      <w:marRight w:val="0"/>
      <w:marTop w:val="0"/>
      <w:marBottom w:val="0"/>
      <w:divBdr>
        <w:top w:val="none" w:sz="0" w:space="0" w:color="auto"/>
        <w:left w:val="none" w:sz="0" w:space="0" w:color="auto"/>
        <w:bottom w:val="none" w:sz="0" w:space="0" w:color="auto"/>
        <w:right w:val="none" w:sz="0" w:space="0" w:color="auto"/>
      </w:divBdr>
    </w:div>
    <w:div w:id="744182891">
      <w:bodyDiv w:val="1"/>
      <w:marLeft w:val="0"/>
      <w:marRight w:val="0"/>
      <w:marTop w:val="0"/>
      <w:marBottom w:val="0"/>
      <w:divBdr>
        <w:top w:val="none" w:sz="0" w:space="0" w:color="auto"/>
        <w:left w:val="none" w:sz="0" w:space="0" w:color="auto"/>
        <w:bottom w:val="none" w:sz="0" w:space="0" w:color="auto"/>
        <w:right w:val="none" w:sz="0" w:space="0" w:color="auto"/>
      </w:divBdr>
    </w:div>
    <w:div w:id="744300301">
      <w:bodyDiv w:val="1"/>
      <w:marLeft w:val="0"/>
      <w:marRight w:val="0"/>
      <w:marTop w:val="0"/>
      <w:marBottom w:val="0"/>
      <w:divBdr>
        <w:top w:val="none" w:sz="0" w:space="0" w:color="auto"/>
        <w:left w:val="none" w:sz="0" w:space="0" w:color="auto"/>
        <w:bottom w:val="none" w:sz="0" w:space="0" w:color="auto"/>
        <w:right w:val="none" w:sz="0" w:space="0" w:color="auto"/>
      </w:divBdr>
    </w:div>
    <w:div w:id="744913405">
      <w:bodyDiv w:val="1"/>
      <w:marLeft w:val="0"/>
      <w:marRight w:val="0"/>
      <w:marTop w:val="0"/>
      <w:marBottom w:val="0"/>
      <w:divBdr>
        <w:top w:val="none" w:sz="0" w:space="0" w:color="auto"/>
        <w:left w:val="none" w:sz="0" w:space="0" w:color="auto"/>
        <w:bottom w:val="none" w:sz="0" w:space="0" w:color="auto"/>
        <w:right w:val="none" w:sz="0" w:space="0" w:color="auto"/>
      </w:divBdr>
    </w:div>
    <w:div w:id="745227271">
      <w:bodyDiv w:val="1"/>
      <w:marLeft w:val="0"/>
      <w:marRight w:val="0"/>
      <w:marTop w:val="0"/>
      <w:marBottom w:val="0"/>
      <w:divBdr>
        <w:top w:val="none" w:sz="0" w:space="0" w:color="auto"/>
        <w:left w:val="none" w:sz="0" w:space="0" w:color="auto"/>
        <w:bottom w:val="none" w:sz="0" w:space="0" w:color="auto"/>
        <w:right w:val="none" w:sz="0" w:space="0" w:color="auto"/>
      </w:divBdr>
    </w:div>
    <w:div w:id="749040321">
      <w:bodyDiv w:val="1"/>
      <w:marLeft w:val="0"/>
      <w:marRight w:val="0"/>
      <w:marTop w:val="0"/>
      <w:marBottom w:val="0"/>
      <w:divBdr>
        <w:top w:val="none" w:sz="0" w:space="0" w:color="auto"/>
        <w:left w:val="none" w:sz="0" w:space="0" w:color="auto"/>
        <w:bottom w:val="none" w:sz="0" w:space="0" w:color="auto"/>
        <w:right w:val="none" w:sz="0" w:space="0" w:color="auto"/>
      </w:divBdr>
    </w:div>
    <w:div w:id="749427646">
      <w:bodyDiv w:val="1"/>
      <w:marLeft w:val="0"/>
      <w:marRight w:val="0"/>
      <w:marTop w:val="0"/>
      <w:marBottom w:val="0"/>
      <w:divBdr>
        <w:top w:val="none" w:sz="0" w:space="0" w:color="auto"/>
        <w:left w:val="none" w:sz="0" w:space="0" w:color="auto"/>
        <w:bottom w:val="none" w:sz="0" w:space="0" w:color="auto"/>
        <w:right w:val="none" w:sz="0" w:space="0" w:color="auto"/>
      </w:divBdr>
    </w:div>
    <w:div w:id="750389608">
      <w:bodyDiv w:val="1"/>
      <w:marLeft w:val="0"/>
      <w:marRight w:val="0"/>
      <w:marTop w:val="0"/>
      <w:marBottom w:val="0"/>
      <w:divBdr>
        <w:top w:val="none" w:sz="0" w:space="0" w:color="auto"/>
        <w:left w:val="none" w:sz="0" w:space="0" w:color="auto"/>
        <w:bottom w:val="none" w:sz="0" w:space="0" w:color="auto"/>
        <w:right w:val="none" w:sz="0" w:space="0" w:color="auto"/>
      </w:divBdr>
    </w:div>
    <w:div w:id="750467706">
      <w:bodyDiv w:val="1"/>
      <w:marLeft w:val="0"/>
      <w:marRight w:val="0"/>
      <w:marTop w:val="0"/>
      <w:marBottom w:val="0"/>
      <w:divBdr>
        <w:top w:val="none" w:sz="0" w:space="0" w:color="auto"/>
        <w:left w:val="none" w:sz="0" w:space="0" w:color="auto"/>
        <w:bottom w:val="none" w:sz="0" w:space="0" w:color="auto"/>
        <w:right w:val="none" w:sz="0" w:space="0" w:color="auto"/>
      </w:divBdr>
    </w:div>
    <w:div w:id="752623315">
      <w:bodyDiv w:val="1"/>
      <w:marLeft w:val="0"/>
      <w:marRight w:val="0"/>
      <w:marTop w:val="0"/>
      <w:marBottom w:val="0"/>
      <w:divBdr>
        <w:top w:val="none" w:sz="0" w:space="0" w:color="auto"/>
        <w:left w:val="none" w:sz="0" w:space="0" w:color="auto"/>
        <w:bottom w:val="none" w:sz="0" w:space="0" w:color="auto"/>
        <w:right w:val="none" w:sz="0" w:space="0" w:color="auto"/>
      </w:divBdr>
    </w:div>
    <w:div w:id="753284902">
      <w:bodyDiv w:val="1"/>
      <w:marLeft w:val="0"/>
      <w:marRight w:val="0"/>
      <w:marTop w:val="0"/>
      <w:marBottom w:val="0"/>
      <w:divBdr>
        <w:top w:val="none" w:sz="0" w:space="0" w:color="auto"/>
        <w:left w:val="none" w:sz="0" w:space="0" w:color="auto"/>
        <w:bottom w:val="none" w:sz="0" w:space="0" w:color="auto"/>
        <w:right w:val="none" w:sz="0" w:space="0" w:color="auto"/>
      </w:divBdr>
    </w:div>
    <w:div w:id="754474647">
      <w:bodyDiv w:val="1"/>
      <w:marLeft w:val="0"/>
      <w:marRight w:val="0"/>
      <w:marTop w:val="0"/>
      <w:marBottom w:val="0"/>
      <w:divBdr>
        <w:top w:val="none" w:sz="0" w:space="0" w:color="auto"/>
        <w:left w:val="none" w:sz="0" w:space="0" w:color="auto"/>
        <w:bottom w:val="none" w:sz="0" w:space="0" w:color="auto"/>
        <w:right w:val="none" w:sz="0" w:space="0" w:color="auto"/>
      </w:divBdr>
    </w:div>
    <w:div w:id="755981550">
      <w:bodyDiv w:val="1"/>
      <w:marLeft w:val="0"/>
      <w:marRight w:val="0"/>
      <w:marTop w:val="0"/>
      <w:marBottom w:val="0"/>
      <w:divBdr>
        <w:top w:val="none" w:sz="0" w:space="0" w:color="auto"/>
        <w:left w:val="none" w:sz="0" w:space="0" w:color="auto"/>
        <w:bottom w:val="none" w:sz="0" w:space="0" w:color="auto"/>
        <w:right w:val="none" w:sz="0" w:space="0" w:color="auto"/>
      </w:divBdr>
    </w:div>
    <w:div w:id="757403066">
      <w:bodyDiv w:val="1"/>
      <w:marLeft w:val="0"/>
      <w:marRight w:val="0"/>
      <w:marTop w:val="0"/>
      <w:marBottom w:val="0"/>
      <w:divBdr>
        <w:top w:val="none" w:sz="0" w:space="0" w:color="auto"/>
        <w:left w:val="none" w:sz="0" w:space="0" w:color="auto"/>
        <w:bottom w:val="none" w:sz="0" w:space="0" w:color="auto"/>
        <w:right w:val="none" w:sz="0" w:space="0" w:color="auto"/>
      </w:divBdr>
    </w:div>
    <w:div w:id="757485130">
      <w:bodyDiv w:val="1"/>
      <w:marLeft w:val="0"/>
      <w:marRight w:val="0"/>
      <w:marTop w:val="0"/>
      <w:marBottom w:val="0"/>
      <w:divBdr>
        <w:top w:val="none" w:sz="0" w:space="0" w:color="auto"/>
        <w:left w:val="none" w:sz="0" w:space="0" w:color="auto"/>
        <w:bottom w:val="none" w:sz="0" w:space="0" w:color="auto"/>
        <w:right w:val="none" w:sz="0" w:space="0" w:color="auto"/>
      </w:divBdr>
    </w:div>
    <w:div w:id="760177585">
      <w:bodyDiv w:val="1"/>
      <w:marLeft w:val="0"/>
      <w:marRight w:val="0"/>
      <w:marTop w:val="0"/>
      <w:marBottom w:val="0"/>
      <w:divBdr>
        <w:top w:val="none" w:sz="0" w:space="0" w:color="auto"/>
        <w:left w:val="none" w:sz="0" w:space="0" w:color="auto"/>
        <w:bottom w:val="none" w:sz="0" w:space="0" w:color="auto"/>
        <w:right w:val="none" w:sz="0" w:space="0" w:color="auto"/>
      </w:divBdr>
    </w:div>
    <w:div w:id="760637722">
      <w:bodyDiv w:val="1"/>
      <w:marLeft w:val="0"/>
      <w:marRight w:val="0"/>
      <w:marTop w:val="0"/>
      <w:marBottom w:val="0"/>
      <w:divBdr>
        <w:top w:val="none" w:sz="0" w:space="0" w:color="auto"/>
        <w:left w:val="none" w:sz="0" w:space="0" w:color="auto"/>
        <w:bottom w:val="none" w:sz="0" w:space="0" w:color="auto"/>
        <w:right w:val="none" w:sz="0" w:space="0" w:color="auto"/>
      </w:divBdr>
    </w:div>
    <w:div w:id="762341796">
      <w:bodyDiv w:val="1"/>
      <w:marLeft w:val="0"/>
      <w:marRight w:val="0"/>
      <w:marTop w:val="0"/>
      <w:marBottom w:val="0"/>
      <w:divBdr>
        <w:top w:val="none" w:sz="0" w:space="0" w:color="auto"/>
        <w:left w:val="none" w:sz="0" w:space="0" w:color="auto"/>
        <w:bottom w:val="none" w:sz="0" w:space="0" w:color="auto"/>
        <w:right w:val="none" w:sz="0" w:space="0" w:color="auto"/>
      </w:divBdr>
    </w:div>
    <w:div w:id="762607365">
      <w:bodyDiv w:val="1"/>
      <w:marLeft w:val="0"/>
      <w:marRight w:val="0"/>
      <w:marTop w:val="0"/>
      <w:marBottom w:val="0"/>
      <w:divBdr>
        <w:top w:val="none" w:sz="0" w:space="0" w:color="auto"/>
        <w:left w:val="none" w:sz="0" w:space="0" w:color="auto"/>
        <w:bottom w:val="none" w:sz="0" w:space="0" w:color="auto"/>
        <w:right w:val="none" w:sz="0" w:space="0" w:color="auto"/>
      </w:divBdr>
    </w:div>
    <w:div w:id="763379226">
      <w:bodyDiv w:val="1"/>
      <w:marLeft w:val="0"/>
      <w:marRight w:val="0"/>
      <w:marTop w:val="0"/>
      <w:marBottom w:val="0"/>
      <w:divBdr>
        <w:top w:val="none" w:sz="0" w:space="0" w:color="auto"/>
        <w:left w:val="none" w:sz="0" w:space="0" w:color="auto"/>
        <w:bottom w:val="none" w:sz="0" w:space="0" w:color="auto"/>
        <w:right w:val="none" w:sz="0" w:space="0" w:color="auto"/>
      </w:divBdr>
    </w:div>
    <w:div w:id="763645535">
      <w:bodyDiv w:val="1"/>
      <w:marLeft w:val="0"/>
      <w:marRight w:val="0"/>
      <w:marTop w:val="0"/>
      <w:marBottom w:val="0"/>
      <w:divBdr>
        <w:top w:val="none" w:sz="0" w:space="0" w:color="auto"/>
        <w:left w:val="none" w:sz="0" w:space="0" w:color="auto"/>
        <w:bottom w:val="none" w:sz="0" w:space="0" w:color="auto"/>
        <w:right w:val="none" w:sz="0" w:space="0" w:color="auto"/>
      </w:divBdr>
    </w:div>
    <w:div w:id="764501246">
      <w:bodyDiv w:val="1"/>
      <w:marLeft w:val="0"/>
      <w:marRight w:val="0"/>
      <w:marTop w:val="0"/>
      <w:marBottom w:val="0"/>
      <w:divBdr>
        <w:top w:val="none" w:sz="0" w:space="0" w:color="auto"/>
        <w:left w:val="none" w:sz="0" w:space="0" w:color="auto"/>
        <w:bottom w:val="none" w:sz="0" w:space="0" w:color="auto"/>
        <w:right w:val="none" w:sz="0" w:space="0" w:color="auto"/>
      </w:divBdr>
    </w:div>
    <w:div w:id="764502235">
      <w:bodyDiv w:val="1"/>
      <w:marLeft w:val="0"/>
      <w:marRight w:val="0"/>
      <w:marTop w:val="0"/>
      <w:marBottom w:val="0"/>
      <w:divBdr>
        <w:top w:val="none" w:sz="0" w:space="0" w:color="auto"/>
        <w:left w:val="none" w:sz="0" w:space="0" w:color="auto"/>
        <w:bottom w:val="none" w:sz="0" w:space="0" w:color="auto"/>
        <w:right w:val="none" w:sz="0" w:space="0" w:color="auto"/>
      </w:divBdr>
    </w:div>
    <w:div w:id="765688060">
      <w:bodyDiv w:val="1"/>
      <w:marLeft w:val="0"/>
      <w:marRight w:val="0"/>
      <w:marTop w:val="0"/>
      <w:marBottom w:val="0"/>
      <w:divBdr>
        <w:top w:val="none" w:sz="0" w:space="0" w:color="auto"/>
        <w:left w:val="none" w:sz="0" w:space="0" w:color="auto"/>
        <w:bottom w:val="none" w:sz="0" w:space="0" w:color="auto"/>
        <w:right w:val="none" w:sz="0" w:space="0" w:color="auto"/>
      </w:divBdr>
    </w:div>
    <w:div w:id="766267883">
      <w:bodyDiv w:val="1"/>
      <w:marLeft w:val="0"/>
      <w:marRight w:val="0"/>
      <w:marTop w:val="0"/>
      <w:marBottom w:val="0"/>
      <w:divBdr>
        <w:top w:val="none" w:sz="0" w:space="0" w:color="auto"/>
        <w:left w:val="none" w:sz="0" w:space="0" w:color="auto"/>
        <w:bottom w:val="none" w:sz="0" w:space="0" w:color="auto"/>
        <w:right w:val="none" w:sz="0" w:space="0" w:color="auto"/>
      </w:divBdr>
    </w:div>
    <w:div w:id="766536859">
      <w:bodyDiv w:val="1"/>
      <w:marLeft w:val="0"/>
      <w:marRight w:val="0"/>
      <w:marTop w:val="0"/>
      <w:marBottom w:val="0"/>
      <w:divBdr>
        <w:top w:val="none" w:sz="0" w:space="0" w:color="auto"/>
        <w:left w:val="none" w:sz="0" w:space="0" w:color="auto"/>
        <w:bottom w:val="none" w:sz="0" w:space="0" w:color="auto"/>
        <w:right w:val="none" w:sz="0" w:space="0" w:color="auto"/>
      </w:divBdr>
    </w:div>
    <w:div w:id="766659971">
      <w:bodyDiv w:val="1"/>
      <w:marLeft w:val="0"/>
      <w:marRight w:val="0"/>
      <w:marTop w:val="0"/>
      <w:marBottom w:val="0"/>
      <w:divBdr>
        <w:top w:val="none" w:sz="0" w:space="0" w:color="auto"/>
        <w:left w:val="none" w:sz="0" w:space="0" w:color="auto"/>
        <w:bottom w:val="none" w:sz="0" w:space="0" w:color="auto"/>
        <w:right w:val="none" w:sz="0" w:space="0" w:color="auto"/>
      </w:divBdr>
    </w:div>
    <w:div w:id="766777633">
      <w:bodyDiv w:val="1"/>
      <w:marLeft w:val="0"/>
      <w:marRight w:val="0"/>
      <w:marTop w:val="0"/>
      <w:marBottom w:val="0"/>
      <w:divBdr>
        <w:top w:val="none" w:sz="0" w:space="0" w:color="auto"/>
        <w:left w:val="none" w:sz="0" w:space="0" w:color="auto"/>
        <w:bottom w:val="none" w:sz="0" w:space="0" w:color="auto"/>
        <w:right w:val="none" w:sz="0" w:space="0" w:color="auto"/>
      </w:divBdr>
    </w:div>
    <w:div w:id="767970234">
      <w:bodyDiv w:val="1"/>
      <w:marLeft w:val="0"/>
      <w:marRight w:val="0"/>
      <w:marTop w:val="0"/>
      <w:marBottom w:val="0"/>
      <w:divBdr>
        <w:top w:val="none" w:sz="0" w:space="0" w:color="auto"/>
        <w:left w:val="none" w:sz="0" w:space="0" w:color="auto"/>
        <w:bottom w:val="none" w:sz="0" w:space="0" w:color="auto"/>
        <w:right w:val="none" w:sz="0" w:space="0" w:color="auto"/>
      </w:divBdr>
    </w:div>
    <w:div w:id="768357306">
      <w:bodyDiv w:val="1"/>
      <w:marLeft w:val="0"/>
      <w:marRight w:val="0"/>
      <w:marTop w:val="0"/>
      <w:marBottom w:val="0"/>
      <w:divBdr>
        <w:top w:val="none" w:sz="0" w:space="0" w:color="auto"/>
        <w:left w:val="none" w:sz="0" w:space="0" w:color="auto"/>
        <w:bottom w:val="none" w:sz="0" w:space="0" w:color="auto"/>
        <w:right w:val="none" w:sz="0" w:space="0" w:color="auto"/>
      </w:divBdr>
    </w:div>
    <w:div w:id="770244941">
      <w:bodyDiv w:val="1"/>
      <w:marLeft w:val="0"/>
      <w:marRight w:val="0"/>
      <w:marTop w:val="0"/>
      <w:marBottom w:val="0"/>
      <w:divBdr>
        <w:top w:val="none" w:sz="0" w:space="0" w:color="auto"/>
        <w:left w:val="none" w:sz="0" w:space="0" w:color="auto"/>
        <w:bottom w:val="none" w:sz="0" w:space="0" w:color="auto"/>
        <w:right w:val="none" w:sz="0" w:space="0" w:color="auto"/>
      </w:divBdr>
    </w:div>
    <w:div w:id="770275726">
      <w:bodyDiv w:val="1"/>
      <w:marLeft w:val="0"/>
      <w:marRight w:val="0"/>
      <w:marTop w:val="0"/>
      <w:marBottom w:val="0"/>
      <w:divBdr>
        <w:top w:val="none" w:sz="0" w:space="0" w:color="auto"/>
        <w:left w:val="none" w:sz="0" w:space="0" w:color="auto"/>
        <w:bottom w:val="none" w:sz="0" w:space="0" w:color="auto"/>
        <w:right w:val="none" w:sz="0" w:space="0" w:color="auto"/>
      </w:divBdr>
    </w:div>
    <w:div w:id="770442607">
      <w:bodyDiv w:val="1"/>
      <w:marLeft w:val="0"/>
      <w:marRight w:val="0"/>
      <w:marTop w:val="0"/>
      <w:marBottom w:val="0"/>
      <w:divBdr>
        <w:top w:val="none" w:sz="0" w:space="0" w:color="auto"/>
        <w:left w:val="none" w:sz="0" w:space="0" w:color="auto"/>
        <w:bottom w:val="none" w:sz="0" w:space="0" w:color="auto"/>
        <w:right w:val="none" w:sz="0" w:space="0" w:color="auto"/>
      </w:divBdr>
    </w:div>
    <w:div w:id="772286967">
      <w:bodyDiv w:val="1"/>
      <w:marLeft w:val="0"/>
      <w:marRight w:val="0"/>
      <w:marTop w:val="0"/>
      <w:marBottom w:val="0"/>
      <w:divBdr>
        <w:top w:val="none" w:sz="0" w:space="0" w:color="auto"/>
        <w:left w:val="none" w:sz="0" w:space="0" w:color="auto"/>
        <w:bottom w:val="none" w:sz="0" w:space="0" w:color="auto"/>
        <w:right w:val="none" w:sz="0" w:space="0" w:color="auto"/>
      </w:divBdr>
    </w:div>
    <w:div w:id="772897525">
      <w:bodyDiv w:val="1"/>
      <w:marLeft w:val="0"/>
      <w:marRight w:val="0"/>
      <w:marTop w:val="0"/>
      <w:marBottom w:val="0"/>
      <w:divBdr>
        <w:top w:val="none" w:sz="0" w:space="0" w:color="auto"/>
        <w:left w:val="none" w:sz="0" w:space="0" w:color="auto"/>
        <w:bottom w:val="none" w:sz="0" w:space="0" w:color="auto"/>
        <w:right w:val="none" w:sz="0" w:space="0" w:color="auto"/>
      </w:divBdr>
    </w:div>
    <w:div w:id="773668874">
      <w:bodyDiv w:val="1"/>
      <w:marLeft w:val="0"/>
      <w:marRight w:val="0"/>
      <w:marTop w:val="0"/>
      <w:marBottom w:val="0"/>
      <w:divBdr>
        <w:top w:val="none" w:sz="0" w:space="0" w:color="auto"/>
        <w:left w:val="none" w:sz="0" w:space="0" w:color="auto"/>
        <w:bottom w:val="none" w:sz="0" w:space="0" w:color="auto"/>
        <w:right w:val="none" w:sz="0" w:space="0" w:color="auto"/>
      </w:divBdr>
    </w:div>
    <w:div w:id="773866303">
      <w:bodyDiv w:val="1"/>
      <w:marLeft w:val="0"/>
      <w:marRight w:val="0"/>
      <w:marTop w:val="0"/>
      <w:marBottom w:val="0"/>
      <w:divBdr>
        <w:top w:val="none" w:sz="0" w:space="0" w:color="auto"/>
        <w:left w:val="none" w:sz="0" w:space="0" w:color="auto"/>
        <w:bottom w:val="none" w:sz="0" w:space="0" w:color="auto"/>
        <w:right w:val="none" w:sz="0" w:space="0" w:color="auto"/>
      </w:divBdr>
    </w:div>
    <w:div w:id="775515169">
      <w:bodyDiv w:val="1"/>
      <w:marLeft w:val="0"/>
      <w:marRight w:val="0"/>
      <w:marTop w:val="0"/>
      <w:marBottom w:val="0"/>
      <w:divBdr>
        <w:top w:val="none" w:sz="0" w:space="0" w:color="auto"/>
        <w:left w:val="none" w:sz="0" w:space="0" w:color="auto"/>
        <w:bottom w:val="none" w:sz="0" w:space="0" w:color="auto"/>
        <w:right w:val="none" w:sz="0" w:space="0" w:color="auto"/>
      </w:divBdr>
    </w:div>
    <w:div w:id="775946283">
      <w:bodyDiv w:val="1"/>
      <w:marLeft w:val="0"/>
      <w:marRight w:val="0"/>
      <w:marTop w:val="0"/>
      <w:marBottom w:val="0"/>
      <w:divBdr>
        <w:top w:val="none" w:sz="0" w:space="0" w:color="auto"/>
        <w:left w:val="none" w:sz="0" w:space="0" w:color="auto"/>
        <w:bottom w:val="none" w:sz="0" w:space="0" w:color="auto"/>
        <w:right w:val="none" w:sz="0" w:space="0" w:color="auto"/>
      </w:divBdr>
    </w:div>
    <w:div w:id="777139128">
      <w:bodyDiv w:val="1"/>
      <w:marLeft w:val="0"/>
      <w:marRight w:val="0"/>
      <w:marTop w:val="0"/>
      <w:marBottom w:val="0"/>
      <w:divBdr>
        <w:top w:val="none" w:sz="0" w:space="0" w:color="auto"/>
        <w:left w:val="none" w:sz="0" w:space="0" w:color="auto"/>
        <w:bottom w:val="none" w:sz="0" w:space="0" w:color="auto"/>
        <w:right w:val="none" w:sz="0" w:space="0" w:color="auto"/>
      </w:divBdr>
    </w:div>
    <w:div w:id="778060494">
      <w:bodyDiv w:val="1"/>
      <w:marLeft w:val="0"/>
      <w:marRight w:val="0"/>
      <w:marTop w:val="0"/>
      <w:marBottom w:val="0"/>
      <w:divBdr>
        <w:top w:val="none" w:sz="0" w:space="0" w:color="auto"/>
        <w:left w:val="none" w:sz="0" w:space="0" w:color="auto"/>
        <w:bottom w:val="none" w:sz="0" w:space="0" w:color="auto"/>
        <w:right w:val="none" w:sz="0" w:space="0" w:color="auto"/>
      </w:divBdr>
    </w:div>
    <w:div w:id="778765478">
      <w:bodyDiv w:val="1"/>
      <w:marLeft w:val="0"/>
      <w:marRight w:val="0"/>
      <w:marTop w:val="0"/>
      <w:marBottom w:val="0"/>
      <w:divBdr>
        <w:top w:val="none" w:sz="0" w:space="0" w:color="auto"/>
        <w:left w:val="none" w:sz="0" w:space="0" w:color="auto"/>
        <w:bottom w:val="none" w:sz="0" w:space="0" w:color="auto"/>
        <w:right w:val="none" w:sz="0" w:space="0" w:color="auto"/>
      </w:divBdr>
    </w:div>
    <w:div w:id="778834897">
      <w:bodyDiv w:val="1"/>
      <w:marLeft w:val="0"/>
      <w:marRight w:val="0"/>
      <w:marTop w:val="0"/>
      <w:marBottom w:val="0"/>
      <w:divBdr>
        <w:top w:val="none" w:sz="0" w:space="0" w:color="auto"/>
        <w:left w:val="none" w:sz="0" w:space="0" w:color="auto"/>
        <w:bottom w:val="none" w:sz="0" w:space="0" w:color="auto"/>
        <w:right w:val="none" w:sz="0" w:space="0" w:color="auto"/>
      </w:divBdr>
    </w:div>
    <w:div w:id="779686623">
      <w:bodyDiv w:val="1"/>
      <w:marLeft w:val="0"/>
      <w:marRight w:val="0"/>
      <w:marTop w:val="0"/>
      <w:marBottom w:val="0"/>
      <w:divBdr>
        <w:top w:val="none" w:sz="0" w:space="0" w:color="auto"/>
        <w:left w:val="none" w:sz="0" w:space="0" w:color="auto"/>
        <w:bottom w:val="none" w:sz="0" w:space="0" w:color="auto"/>
        <w:right w:val="none" w:sz="0" w:space="0" w:color="auto"/>
      </w:divBdr>
    </w:div>
    <w:div w:id="780805748">
      <w:bodyDiv w:val="1"/>
      <w:marLeft w:val="0"/>
      <w:marRight w:val="0"/>
      <w:marTop w:val="0"/>
      <w:marBottom w:val="0"/>
      <w:divBdr>
        <w:top w:val="none" w:sz="0" w:space="0" w:color="auto"/>
        <w:left w:val="none" w:sz="0" w:space="0" w:color="auto"/>
        <w:bottom w:val="none" w:sz="0" w:space="0" w:color="auto"/>
        <w:right w:val="none" w:sz="0" w:space="0" w:color="auto"/>
      </w:divBdr>
    </w:div>
    <w:div w:id="780952315">
      <w:bodyDiv w:val="1"/>
      <w:marLeft w:val="0"/>
      <w:marRight w:val="0"/>
      <w:marTop w:val="0"/>
      <w:marBottom w:val="0"/>
      <w:divBdr>
        <w:top w:val="none" w:sz="0" w:space="0" w:color="auto"/>
        <w:left w:val="none" w:sz="0" w:space="0" w:color="auto"/>
        <w:bottom w:val="none" w:sz="0" w:space="0" w:color="auto"/>
        <w:right w:val="none" w:sz="0" w:space="0" w:color="auto"/>
      </w:divBdr>
    </w:div>
    <w:div w:id="781610335">
      <w:bodyDiv w:val="1"/>
      <w:marLeft w:val="0"/>
      <w:marRight w:val="0"/>
      <w:marTop w:val="0"/>
      <w:marBottom w:val="0"/>
      <w:divBdr>
        <w:top w:val="none" w:sz="0" w:space="0" w:color="auto"/>
        <w:left w:val="none" w:sz="0" w:space="0" w:color="auto"/>
        <w:bottom w:val="none" w:sz="0" w:space="0" w:color="auto"/>
        <w:right w:val="none" w:sz="0" w:space="0" w:color="auto"/>
      </w:divBdr>
    </w:div>
    <w:div w:id="782335904">
      <w:bodyDiv w:val="1"/>
      <w:marLeft w:val="0"/>
      <w:marRight w:val="0"/>
      <w:marTop w:val="0"/>
      <w:marBottom w:val="0"/>
      <w:divBdr>
        <w:top w:val="none" w:sz="0" w:space="0" w:color="auto"/>
        <w:left w:val="none" w:sz="0" w:space="0" w:color="auto"/>
        <w:bottom w:val="none" w:sz="0" w:space="0" w:color="auto"/>
        <w:right w:val="none" w:sz="0" w:space="0" w:color="auto"/>
      </w:divBdr>
    </w:div>
    <w:div w:id="783041074">
      <w:bodyDiv w:val="1"/>
      <w:marLeft w:val="0"/>
      <w:marRight w:val="0"/>
      <w:marTop w:val="0"/>
      <w:marBottom w:val="0"/>
      <w:divBdr>
        <w:top w:val="none" w:sz="0" w:space="0" w:color="auto"/>
        <w:left w:val="none" w:sz="0" w:space="0" w:color="auto"/>
        <w:bottom w:val="none" w:sz="0" w:space="0" w:color="auto"/>
        <w:right w:val="none" w:sz="0" w:space="0" w:color="auto"/>
      </w:divBdr>
    </w:div>
    <w:div w:id="783117827">
      <w:bodyDiv w:val="1"/>
      <w:marLeft w:val="0"/>
      <w:marRight w:val="0"/>
      <w:marTop w:val="0"/>
      <w:marBottom w:val="0"/>
      <w:divBdr>
        <w:top w:val="none" w:sz="0" w:space="0" w:color="auto"/>
        <w:left w:val="none" w:sz="0" w:space="0" w:color="auto"/>
        <w:bottom w:val="none" w:sz="0" w:space="0" w:color="auto"/>
        <w:right w:val="none" w:sz="0" w:space="0" w:color="auto"/>
      </w:divBdr>
    </w:div>
    <w:div w:id="783353455">
      <w:bodyDiv w:val="1"/>
      <w:marLeft w:val="0"/>
      <w:marRight w:val="0"/>
      <w:marTop w:val="0"/>
      <w:marBottom w:val="0"/>
      <w:divBdr>
        <w:top w:val="none" w:sz="0" w:space="0" w:color="auto"/>
        <w:left w:val="none" w:sz="0" w:space="0" w:color="auto"/>
        <w:bottom w:val="none" w:sz="0" w:space="0" w:color="auto"/>
        <w:right w:val="none" w:sz="0" w:space="0" w:color="auto"/>
      </w:divBdr>
    </w:div>
    <w:div w:id="783884385">
      <w:bodyDiv w:val="1"/>
      <w:marLeft w:val="0"/>
      <w:marRight w:val="0"/>
      <w:marTop w:val="0"/>
      <w:marBottom w:val="0"/>
      <w:divBdr>
        <w:top w:val="none" w:sz="0" w:space="0" w:color="auto"/>
        <w:left w:val="none" w:sz="0" w:space="0" w:color="auto"/>
        <w:bottom w:val="none" w:sz="0" w:space="0" w:color="auto"/>
        <w:right w:val="none" w:sz="0" w:space="0" w:color="auto"/>
      </w:divBdr>
    </w:div>
    <w:div w:id="785391089">
      <w:bodyDiv w:val="1"/>
      <w:marLeft w:val="0"/>
      <w:marRight w:val="0"/>
      <w:marTop w:val="0"/>
      <w:marBottom w:val="0"/>
      <w:divBdr>
        <w:top w:val="none" w:sz="0" w:space="0" w:color="auto"/>
        <w:left w:val="none" w:sz="0" w:space="0" w:color="auto"/>
        <w:bottom w:val="none" w:sz="0" w:space="0" w:color="auto"/>
        <w:right w:val="none" w:sz="0" w:space="0" w:color="auto"/>
      </w:divBdr>
    </w:div>
    <w:div w:id="787046347">
      <w:bodyDiv w:val="1"/>
      <w:marLeft w:val="0"/>
      <w:marRight w:val="0"/>
      <w:marTop w:val="0"/>
      <w:marBottom w:val="0"/>
      <w:divBdr>
        <w:top w:val="none" w:sz="0" w:space="0" w:color="auto"/>
        <w:left w:val="none" w:sz="0" w:space="0" w:color="auto"/>
        <w:bottom w:val="none" w:sz="0" w:space="0" w:color="auto"/>
        <w:right w:val="none" w:sz="0" w:space="0" w:color="auto"/>
      </w:divBdr>
    </w:div>
    <w:div w:id="787967585">
      <w:bodyDiv w:val="1"/>
      <w:marLeft w:val="0"/>
      <w:marRight w:val="0"/>
      <w:marTop w:val="0"/>
      <w:marBottom w:val="0"/>
      <w:divBdr>
        <w:top w:val="none" w:sz="0" w:space="0" w:color="auto"/>
        <w:left w:val="none" w:sz="0" w:space="0" w:color="auto"/>
        <w:bottom w:val="none" w:sz="0" w:space="0" w:color="auto"/>
        <w:right w:val="none" w:sz="0" w:space="0" w:color="auto"/>
      </w:divBdr>
    </w:div>
    <w:div w:id="788473462">
      <w:bodyDiv w:val="1"/>
      <w:marLeft w:val="0"/>
      <w:marRight w:val="0"/>
      <w:marTop w:val="0"/>
      <w:marBottom w:val="0"/>
      <w:divBdr>
        <w:top w:val="none" w:sz="0" w:space="0" w:color="auto"/>
        <w:left w:val="none" w:sz="0" w:space="0" w:color="auto"/>
        <w:bottom w:val="none" w:sz="0" w:space="0" w:color="auto"/>
        <w:right w:val="none" w:sz="0" w:space="0" w:color="auto"/>
      </w:divBdr>
    </w:div>
    <w:div w:id="788668095">
      <w:bodyDiv w:val="1"/>
      <w:marLeft w:val="0"/>
      <w:marRight w:val="0"/>
      <w:marTop w:val="0"/>
      <w:marBottom w:val="0"/>
      <w:divBdr>
        <w:top w:val="none" w:sz="0" w:space="0" w:color="auto"/>
        <w:left w:val="none" w:sz="0" w:space="0" w:color="auto"/>
        <w:bottom w:val="none" w:sz="0" w:space="0" w:color="auto"/>
        <w:right w:val="none" w:sz="0" w:space="0" w:color="auto"/>
      </w:divBdr>
    </w:div>
    <w:div w:id="789519765">
      <w:bodyDiv w:val="1"/>
      <w:marLeft w:val="0"/>
      <w:marRight w:val="0"/>
      <w:marTop w:val="0"/>
      <w:marBottom w:val="0"/>
      <w:divBdr>
        <w:top w:val="none" w:sz="0" w:space="0" w:color="auto"/>
        <w:left w:val="none" w:sz="0" w:space="0" w:color="auto"/>
        <w:bottom w:val="none" w:sz="0" w:space="0" w:color="auto"/>
        <w:right w:val="none" w:sz="0" w:space="0" w:color="auto"/>
      </w:divBdr>
    </w:div>
    <w:div w:id="791556998">
      <w:bodyDiv w:val="1"/>
      <w:marLeft w:val="0"/>
      <w:marRight w:val="0"/>
      <w:marTop w:val="0"/>
      <w:marBottom w:val="0"/>
      <w:divBdr>
        <w:top w:val="none" w:sz="0" w:space="0" w:color="auto"/>
        <w:left w:val="none" w:sz="0" w:space="0" w:color="auto"/>
        <w:bottom w:val="none" w:sz="0" w:space="0" w:color="auto"/>
        <w:right w:val="none" w:sz="0" w:space="0" w:color="auto"/>
      </w:divBdr>
    </w:div>
    <w:div w:id="791635922">
      <w:bodyDiv w:val="1"/>
      <w:marLeft w:val="0"/>
      <w:marRight w:val="0"/>
      <w:marTop w:val="0"/>
      <w:marBottom w:val="0"/>
      <w:divBdr>
        <w:top w:val="none" w:sz="0" w:space="0" w:color="auto"/>
        <w:left w:val="none" w:sz="0" w:space="0" w:color="auto"/>
        <w:bottom w:val="none" w:sz="0" w:space="0" w:color="auto"/>
        <w:right w:val="none" w:sz="0" w:space="0" w:color="auto"/>
      </w:divBdr>
    </w:div>
    <w:div w:id="791824577">
      <w:bodyDiv w:val="1"/>
      <w:marLeft w:val="0"/>
      <w:marRight w:val="0"/>
      <w:marTop w:val="0"/>
      <w:marBottom w:val="0"/>
      <w:divBdr>
        <w:top w:val="none" w:sz="0" w:space="0" w:color="auto"/>
        <w:left w:val="none" w:sz="0" w:space="0" w:color="auto"/>
        <w:bottom w:val="none" w:sz="0" w:space="0" w:color="auto"/>
        <w:right w:val="none" w:sz="0" w:space="0" w:color="auto"/>
      </w:divBdr>
    </w:div>
    <w:div w:id="792556683">
      <w:bodyDiv w:val="1"/>
      <w:marLeft w:val="0"/>
      <w:marRight w:val="0"/>
      <w:marTop w:val="0"/>
      <w:marBottom w:val="0"/>
      <w:divBdr>
        <w:top w:val="none" w:sz="0" w:space="0" w:color="auto"/>
        <w:left w:val="none" w:sz="0" w:space="0" w:color="auto"/>
        <w:bottom w:val="none" w:sz="0" w:space="0" w:color="auto"/>
        <w:right w:val="none" w:sz="0" w:space="0" w:color="auto"/>
      </w:divBdr>
    </w:div>
    <w:div w:id="795149513">
      <w:bodyDiv w:val="1"/>
      <w:marLeft w:val="0"/>
      <w:marRight w:val="0"/>
      <w:marTop w:val="0"/>
      <w:marBottom w:val="0"/>
      <w:divBdr>
        <w:top w:val="none" w:sz="0" w:space="0" w:color="auto"/>
        <w:left w:val="none" w:sz="0" w:space="0" w:color="auto"/>
        <w:bottom w:val="none" w:sz="0" w:space="0" w:color="auto"/>
        <w:right w:val="none" w:sz="0" w:space="0" w:color="auto"/>
      </w:divBdr>
    </w:div>
    <w:div w:id="795300208">
      <w:bodyDiv w:val="1"/>
      <w:marLeft w:val="0"/>
      <w:marRight w:val="0"/>
      <w:marTop w:val="0"/>
      <w:marBottom w:val="0"/>
      <w:divBdr>
        <w:top w:val="none" w:sz="0" w:space="0" w:color="auto"/>
        <w:left w:val="none" w:sz="0" w:space="0" w:color="auto"/>
        <w:bottom w:val="none" w:sz="0" w:space="0" w:color="auto"/>
        <w:right w:val="none" w:sz="0" w:space="0" w:color="auto"/>
      </w:divBdr>
    </w:div>
    <w:div w:id="798183949">
      <w:bodyDiv w:val="1"/>
      <w:marLeft w:val="0"/>
      <w:marRight w:val="0"/>
      <w:marTop w:val="0"/>
      <w:marBottom w:val="0"/>
      <w:divBdr>
        <w:top w:val="none" w:sz="0" w:space="0" w:color="auto"/>
        <w:left w:val="none" w:sz="0" w:space="0" w:color="auto"/>
        <w:bottom w:val="none" w:sz="0" w:space="0" w:color="auto"/>
        <w:right w:val="none" w:sz="0" w:space="0" w:color="auto"/>
      </w:divBdr>
    </w:div>
    <w:div w:id="798305987">
      <w:bodyDiv w:val="1"/>
      <w:marLeft w:val="0"/>
      <w:marRight w:val="0"/>
      <w:marTop w:val="0"/>
      <w:marBottom w:val="0"/>
      <w:divBdr>
        <w:top w:val="none" w:sz="0" w:space="0" w:color="auto"/>
        <w:left w:val="none" w:sz="0" w:space="0" w:color="auto"/>
        <w:bottom w:val="none" w:sz="0" w:space="0" w:color="auto"/>
        <w:right w:val="none" w:sz="0" w:space="0" w:color="auto"/>
      </w:divBdr>
    </w:div>
    <w:div w:id="800195844">
      <w:bodyDiv w:val="1"/>
      <w:marLeft w:val="0"/>
      <w:marRight w:val="0"/>
      <w:marTop w:val="0"/>
      <w:marBottom w:val="0"/>
      <w:divBdr>
        <w:top w:val="none" w:sz="0" w:space="0" w:color="auto"/>
        <w:left w:val="none" w:sz="0" w:space="0" w:color="auto"/>
        <w:bottom w:val="none" w:sz="0" w:space="0" w:color="auto"/>
        <w:right w:val="none" w:sz="0" w:space="0" w:color="auto"/>
      </w:divBdr>
    </w:div>
    <w:div w:id="802042269">
      <w:bodyDiv w:val="1"/>
      <w:marLeft w:val="0"/>
      <w:marRight w:val="0"/>
      <w:marTop w:val="0"/>
      <w:marBottom w:val="0"/>
      <w:divBdr>
        <w:top w:val="none" w:sz="0" w:space="0" w:color="auto"/>
        <w:left w:val="none" w:sz="0" w:space="0" w:color="auto"/>
        <w:bottom w:val="none" w:sz="0" w:space="0" w:color="auto"/>
        <w:right w:val="none" w:sz="0" w:space="0" w:color="auto"/>
      </w:divBdr>
    </w:div>
    <w:div w:id="802189713">
      <w:bodyDiv w:val="1"/>
      <w:marLeft w:val="0"/>
      <w:marRight w:val="0"/>
      <w:marTop w:val="0"/>
      <w:marBottom w:val="0"/>
      <w:divBdr>
        <w:top w:val="none" w:sz="0" w:space="0" w:color="auto"/>
        <w:left w:val="none" w:sz="0" w:space="0" w:color="auto"/>
        <w:bottom w:val="none" w:sz="0" w:space="0" w:color="auto"/>
        <w:right w:val="none" w:sz="0" w:space="0" w:color="auto"/>
      </w:divBdr>
    </w:div>
    <w:div w:id="803542346">
      <w:bodyDiv w:val="1"/>
      <w:marLeft w:val="0"/>
      <w:marRight w:val="0"/>
      <w:marTop w:val="0"/>
      <w:marBottom w:val="0"/>
      <w:divBdr>
        <w:top w:val="none" w:sz="0" w:space="0" w:color="auto"/>
        <w:left w:val="none" w:sz="0" w:space="0" w:color="auto"/>
        <w:bottom w:val="none" w:sz="0" w:space="0" w:color="auto"/>
        <w:right w:val="none" w:sz="0" w:space="0" w:color="auto"/>
      </w:divBdr>
    </w:div>
    <w:div w:id="804010060">
      <w:bodyDiv w:val="1"/>
      <w:marLeft w:val="0"/>
      <w:marRight w:val="0"/>
      <w:marTop w:val="0"/>
      <w:marBottom w:val="0"/>
      <w:divBdr>
        <w:top w:val="none" w:sz="0" w:space="0" w:color="auto"/>
        <w:left w:val="none" w:sz="0" w:space="0" w:color="auto"/>
        <w:bottom w:val="none" w:sz="0" w:space="0" w:color="auto"/>
        <w:right w:val="none" w:sz="0" w:space="0" w:color="auto"/>
      </w:divBdr>
    </w:div>
    <w:div w:id="805125006">
      <w:bodyDiv w:val="1"/>
      <w:marLeft w:val="0"/>
      <w:marRight w:val="0"/>
      <w:marTop w:val="0"/>
      <w:marBottom w:val="0"/>
      <w:divBdr>
        <w:top w:val="none" w:sz="0" w:space="0" w:color="auto"/>
        <w:left w:val="none" w:sz="0" w:space="0" w:color="auto"/>
        <w:bottom w:val="none" w:sz="0" w:space="0" w:color="auto"/>
        <w:right w:val="none" w:sz="0" w:space="0" w:color="auto"/>
      </w:divBdr>
    </w:div>
    <w:div w:id="807429895">
      <w:bodyDiv w:val="1"/>
      <w:marLeft w:val="0"/>
      <w:marRight w:val="0"/>
      <w:marTop w:val="0"/>
      <w:marBottom w:val="0"/>
      <w:divBdr>
        <w:top w:val="none" w:sz="0" w:space="0" w:color="auto"/>
        <w:left w:val="none" w:sz="0" w:space="0" w:color="auto"/>
        <w:bottom w:val="none" w:sz="0" w:space="0" w:color="auto"/>
        <w:right w:val="none" w:sz="0" w:space="0" w:color="auto"/>
      </w:divBdr>
    </w:div>
    <w:div w:id="808014519">
      <w:bodyDiv w:val="1"/>
      <w:marLeft w:val="0"/>
      <w:marRight w:val="0"/>
      <w:marTop w:val="0"/>
      <w:marBottom w:val="0"/>
      <w:divBdr>
        <w:top w:val="none" w:sz="0" w:space="0" w:color="auto"/>
        <w:left w:val="none" w:sz="0" w:space="0" w:color="auto"/>
        <w:bottom w:val="none" w:sz="0" w:space="0" w:color="auto"/>
        <w:right w:val="none" w:sz="0" w:space="0" w:color="auto"/>
      </w:divBdr>
    </w:div>
    <w:div w:id="808128199">
      <w:bodyDiv w:val="1"/>
      <w:marLeft w:val="0"/>
      <w:marRight w:val="0"/>
      <w:marTop w:val="0"/>
      <w:marBottom w:val="0"/>
      <w:divBdr>
        <w:top w:val="none" w:sz="0" w:space="0" w:color="auto"/>
        <w:left w:val="none" w:sz="0" w:space="0" w:color="auto"/>
        <w:bottom w:val="none" w:sz="0" w:space="0" w:color="auto"/>
        <w:right w:val="none" w:sz="0" w:space="0" w:color="auto"/>
      </w:divBdr>
    </w:div>
    <w:div w:id="808329200">
      <w:bodyDiv w:val="1"/>
      <w:marLeft w:val="0"/>
      <w:marRight w:val="0"/>
      <w:marTop w:val="0"/>
      <w:marBottom w:val="0"/>
      <w:divBdr>
        <w:top w:val="none" w:sz="0" w:space="0" w:color="auto"/>
        <w:left w:val="none" w:sz="0" w:space="0" w:color="auto"/>
        <w:bottom w:val="none" w:sz="0" w:space="0" w:color="auto"/>
        <w:right w:val="none" w:sz="0" w:space="0" w:color="auto"/>
      </w:divBdr>
    </w:div>
    <w:div w:id="809128349">
      <w:bodyDiv w:val="1"/>
      <w:marLeft w:val="0"/>
      <w:marRight w:val="0"/>
      <w:marTop w:val="0"/>
      <w:marBottom w:val="0"/>
      <w:divBdr>
        <w:top w:val="none" w:sz="0" w:space="0" w:color="auto"/>
        <w:left w:val="none" w:sz="0" w:space="0" w:color="auto"/>
        <w:bottom w:val="none" w:sz="0" w:space="0" w:color="auto"/>
        <w:right w:val="none" w:sz="0" w:space="0" w:color="auto"/>
      </w:divBdr>
    </w:div>
    <w:div w:id="809174539">
      <w:bodyDiv w:val="1"/>
      <w:marLeft w:val="0"/>
      <w:marRight w:val="0"/>
      <w:marTop w:val="0"/>
      <w:marBottom w:val="0"/>
      <w:divBdr>
        <w:top w:val="none" w:sz="0" w:space="0" w:color="auto"/>
        <w:left w:val="none" w:sz="0" w:space="0" w:color="auto"/>
        <w:bottom w:val="none" w:sz="0" w:space="0" w:color="auto"/>
        <w:right w:val="none" w:sz="0" w:space="0" w:color="auto"/>
      </w:divBdr>
    </w:div>
    <w:div w:id="810831764">
      <w:bodyDiv w:val="1"/>
      <w:marLeft w:val="0"/>
      <w:marRight w:val="0"/>
      <w:marTop w:val="0"/>
      <w:marBottom w:val="0"/>
      <w:divBdr>
        <w:top w:val="none" w:sz="0" w:space="0" w:color="auto"/>
        <w:left w:val="none" w:sz="0" w:space="0" w:color="auto"/>
        <w:bottom w:val="none" w:sz="0" w:space="0" w:color="auto"/>
        <w:right w:val="none" w:sz="0" w:space="0" w:color="auto"/>
      </w:divBdr>
    </w:div>
    <w:div w:id="811672971">
      <w:bodyDiv w:val="1"/>
      <w:marLeft w:val="0"/>
      <w:marRight w:val="0"/>
      <w:marTop w:val="0"/>
      <w:marBottom w:val="0"/>
      <w:divBdr>
        <w:top w:val="none" w:sz="0" w:space="0" w:color="auto"/>
        <w:left w:val="none" w:sz="0" w:space="0" w:color="auto"/>
        <w:bottom w:val="none" w:sz="0" w:space="0" w:color="auto"/>
        <w:right w:val="none" w:sz="0" w:space="0" w:color="auto"/>
      </w:divBdr>
    </w:div>
    <w:div w:id="812409157">
      <w:bodyDiv w:val="1"/>
      <w:marLeft w:val="0"/>
      <w:marRight w:val="0"/>
      <w:marTop w:val="0"/>
      <w:marBottom w:val="0"/>
      <w:divBdr>
        <w:top w:val="none" w:sz="0" w:space="0" w:color="auto"/>
        <w:left w:val="none" w:sz="0" w:space="0" w:color="auto"/>
        <w:bottom w:val="none" w:sz="0" w:space="0" w:color="auto"/>
        <w:right w:val="none" w:sz="0" w:space="0" w:color="auto"/>
      </w:divBdr>
    </w:div>
    <w:div w:id="813911691">
      <w:bodyDiv w:val="1"/>
      <w:marLeft w:val="0"/>
      <w:marRight w:val="0"/>
      <w:marTop w:val="0"/>
      <w:marBottom w:val="0"/>
      <w:divBdr>
        <w:top w:val="none" w:sz="0" w:space="0" w:color="auto"/>
        <w:left w:val="none" w:sz="0" w:space="0" w:color="auto"/>
        <w:bottom w:val="none" w:sz="0" w:space="0" w:color="auto"/>
        <w:right w:val="none" w:sz="0" w:space="0" w:color="auto"/>
      </w:divBdr>
    </w:div>
    <w:div w:id="815758384">
      <w:bodyDiv w:val="1"/>
      <w:marLeft w:val="0"/>
      <w:marRight w:val="0"/>
      <w:marTop w:val="0"/>
      <w:marBottom w:val="0"/>
      <w:divBdr>
        <w:top w:val="none" w:sz="0" w:space="0" w:color="auto"/>
        <w:left w:val="none" w:sz="0" w:space="0" w:color="auto"/>
        <w:bottom w:val="none" w:sz="0" w:space="0" w:color="auto"/>
        <w:right w:val="none" w:sz="0" w:space="0" w:color="auto"/>
      </w:divBdr>
    </w:div>
    <w:div w:id="817187997">
      <w:bodyDiv w:val="1"/>
      <w:marLeft w:val="0"/>
      <w:marRight w:val="0"/>
      <w:marTop w:val="0"/>
      <w:marBottom w:val="0"/>
      <w:divBdr>
        <w:top w:val="none" w:sz="0" w:space="0" w:color="auto"/>
        <w:left w:val="none" w:sz="0" w:space="0" w:color="auto"/>
        <w:bottom w:val="none" w:sz="0" w:space="0" w:color="auto"/>
        <w:right w:val="none" w:sz="0" w:space="0" w:color="auto"/>
      </w:divBdr>
    </w:div>
    <w:div w:id="818573554">
      <w:bodyDiv w:val="1"/>
      <w:marLeft w:val="0"/>
      <w:marRight w:val="0"/>
      <w:marTop w:val="0"/>
      <w:marBottom w:val="0"/>
      <w:divBdr>
        <w:top w:val="none" w:sz="0" w:space="0" w:color="auto"/>
        <w:left w:val="none" w:sz="0" w:space="0" w:color="auto"/>
        <w:bottom w:val="none" w:sz="0" w:space="0" w:color="auto"/>
        <w:right w:val="none" w:sz="0" w:space="0" w:color="auto"/>
      </w:divBdr>
    </w:div>
    <w:div w:id="819808483">
      <w:bodyDiv w:val="1"/>
      <w:marLeft w:val="0"/>
      <w:marRight w:val="0"/>
      <w:marTop w:val="0"/>
      <w:marBottom w:val="0"/>
      <w:divBdr>
        <w:top w:val="none" w:sz="0" w:space="0" w:color="auto"/>
        <w:left w:val="none" w:sz="0" w:space="0" w:color="auto"/>
        <w:bottom w:val="none" w:sz="0" w:space="0" w:color="auto"/>
        <w:right w:val="none" w:sz="0" w:space="0" w:color="auto"/>
      </w:divBdr>
    </w:div>
    <w:div w:id="819812092">
      <w:bodyDiv w:val="1"/>
      <w:marLeft w:val="0"/>
      <w:marRight w:val="0"/>
      <w:marTop w:val="0"/>
      <w:marBottom w:val="0"/>
      <w:divBdr>
        <w:top w:val="none" w:sz="0" w:space="0" w:color="auto"/>
        <w:left w:val="none" w:sz="0" w:space="0" w:color="auto"/>
        <w:bottom w:val="none" w:sz="0" w:space="0" w:color="auto"/>
        <w:right w:val="none" w:sz="0" w:space="0" w:color="auto"/>
      </w:divBdr>
    </w:div>
    <w:div w:id="820079561">
      <w:bodyDiv w:val="1"/>
      <w:marLeft w:val="0"/>
      <w:marRight w:val="0"/>
      <w:marTop w:val="0"/>
      <w:marBottom w:val="0"/>
      <w:divBdr>
        <w:top w:val="none" w:sz="0" w:space="0" w:color="auto"/>
        <w:left w:val="none" w:sz="0" w:space="0" w:color="auto"/>
        <w:bottom w:val="none" w:sz="0" w:space="0" w:color="auto"/>
        <w:right w:val="none" w:sz="0" w:space="0" w:color="auto"/>
      </w:divBdr>
    </w:div>
    <w:div w:id="820118877">
      <w:bodyDiv w:val="1"/>
      <w:marLeft w:val="0"/>
      <w:marRight w:val="0"/>
      <w:marTop w:val="0"/>
      <w:marBottom w:val="0"/>
      <w:divBdr>
        <w:top w:val="none" w:sz="0" w:space="0" w:color="auto"/>
        <w:left w:val="none" w:sz="0" w:space="0" w:color="auto"/>
        <w:bottom w:val="none" w:sz="0" w:space="0" w:color="auto"/>
        <w:right w:val="none" w:sz="0" w:space="0" w:color="auto"/>
      </w:divBdr>
    </w:div>
    <w:div w:id="820197144">
      <w:bodyDiv w:val="1"/>
      <w:marLeft w:val="0"/>
      <w:marRight w:val="0"/>
      <w:marTop w:val="0"/>
      <w:marBottom w:val="0"/>
      <w:divBdr>
        <w:top w:val="none" w:sz="0" w:space="0" w:color="auto"/>
        <w:left w:val="none" w:sz="0" w:space="0" w:color="auto"/>
        <w:bottom w:val="none" w:sz="0" w:space="0" w:color="auto"/>
        <w:right w:val="none" w:sz="0" w:space="0" w:color="auto"/>
      </w:divBdr>
    </w:div>
    <w:div w:id="820655439">
      <w:bodyDiv w:val="1"/>
      <w:marLeft w:val="0"/>
      <w:marRight w:val="0"/>
      <w:marTop w:val="0"/>
      <w:marBottom w:val="0"/>
      <w:divBdr>
        <w:top w:val="none" w:sz="0" w:space="0" w:color="auto"/>
        <w:left w:val="none" w:sz="0" w:space="0" w:color="auto"/>
        <w:bottom w:val="none" w:sz="0" w:space="0" w:color="auto"/>
        <w:right w:val="none" w:sz="0" w:space="0" w:color="auto"/>
      </w:divBdr>
    </w:div>
    <w:div w:id="822090399">
      <w:bodyDiv w:val="1"/>
      <w:marLeft w:val="0"/>
      <w:marRight w:val="0"/>
      <w:marTop w:val="0"/>
      <w:marBottom w:val="0"/>
      <w:divBdr>
        <w:top w:val="none" w:sz="0" w:space="0" w:color="auto"/>
        <w:left w:val="none" w:sz="0" w:space="0" w:color="auto"/>
        <w:bottom w:val="none" w:sz="0" w:space="0" w:color="auto"/>
        <w:right w:val="none" w:sz="0" w:space="0" w:color="auto"/>
      </w:divBdr>
    </w:div>
    <w:div w:id="824199946">
      <w:bodyDiv w:val="1"/>
      <w:marLeft w:val="0"/>
      <w:marRight w:val="0"/>
      <w:marTop w:val="0"/>
      <w:marBottom w:val="0"/>
      <w:divBdr>
        <w:top w:val="none" w:sz="0" w:space="0" w:color="auto"/>
        <w:left w:val="none" w:sz="0" w:space="0" w:color="auto"/>
        <w:bottom w:val="none" w:sz="0" w:space="0" w:color="auto"/>
        <w:right w:val="none" w:sz="0" w:space="0" w:color="auto"/>
      </w:divBdr>
    </w:div>
    <w:div w:id="825047583">
      <w:bodyDiv w:val="1"/>
      <w:marLeft w:val="0"/>
      <w:marRight w:val="0"/>
      <w:marTop w:val="0"/>
      <w:marBottom w:val="0"/>
      <w:divBdr>
        <w:top w:val="none" w:sz="0" w:space="0" w:color="auto"/>
        <w:left w:val="none" w:sz="0" w:space="0" w:color="auto"/>
        <w:bottom w:val="none" w:sz="0" w:space="0" w:color="auto"/>
        <w:right w:val="none" w:sz="0" w:space="0" w:color="auto"/>
      </w:divBdr>
    </w:div>
    <w:div w:id="825128269">
      <w:bodyDiv w:val="1"/>
      <w:marLeft w:val="0"/>
      <w:marRight w:val="0"/>
      <w:marTop w:val="0"/>
      <w:marBottom w:val="0"/>
      <w:divBdr>
        <w:top w:val="none" w:sz="0" w:space="0" w:color="auto"/>
        <w:left w:val="none" w:sz="0" w:space="0" w:color="auto"/>
        <w:bottom w:val="none" w:sz="0" w:space="0" w:color="auto"/>
        <w:right w:val="none" w:sz="0" w:space="0" w:color="auto"/>
      </w:divBdr>
    </w:div>
    <w:div w:id="825514789">
      <w:bodyDiv w:val="1"/>
      <w:marLeft w:val="0"/>
      <w:marRight w:val="0"/>
      <w:marTop w:val="0"/>
      <w:marBottom w:val="0"/>
      <w:divBdr>
        <w:top w:val="none" w:sz="0" w:space="0" w:color="auto"/>
        <w:left w:val="none" w:sz="0" w:space="0" w:color="auto"/>
        <w:bottom w:val="none" w:sz="0" w:space="0" w:color="auto"/>
        <w:right w:val="none" w:sz="0" w:space="0" w:color="auto"/>
      </w:divBdr>
    </w:div>
    <w:div w:id="825902650">
      <w:bodyDiv w:val="1"/>
      <w:marLeft w:val="0"/>
      <w:marRight w:val="0"/>
      <w:marTop w:val="0"/>
      <w:marBottom w:val="0"/>
      <w:divBdr>
        <w:top w:val="none" w:sz="0" w:space="0" w:color="auto"/>
        <w:left w:val="none" w:sz="0" w:space="0" w:color="auto"/>
        <w:bottom w:val="none" w:sz="0" w:space="0" w:color="auto"/>
        <w:right w:val="none" w:sz="0" w:space="0" w:color="auto"/>
      </w:divBdr>
    </w:div>
    <w:div w:id="826092052">
      <w:bodyDiv w:val="1"/>
      <w:marLeft w:val="0"/>
      <w:marRight w:val="0"/>
      <w:marTop w:val="0"/>
      <w:marBottom w:val="0"/>
      <w:divBdr>
        <w:top w:val="none" w:sz="0" w:space="0" w:color="auto"/>
        <w:left w:val="none" w:sz="0" w:space="0" w:color="auto"/>
        <w:bottom w:val="none" w:sz="0" w:space="0" w:color="auto"/>
        <w:right w:val="none" w:sz="0" w:space="0" w:color="auto"/>
      </w:divBdr>
    </w:div>
    <w:div w:id="826289659">
      <w:bodyDiv w:val="1"/>
      <w:marLeft w:val="0"/>
      <w:marRight w:val="0"/>
      <w:marTop w:val="0"/>
      <w:marBottom w:val="0"/>
      <w:divBdr>
        <w:top w:val="none" w:sz="0" w:space="0" w:color="auto"/>
        <w:left w:val="none" w:sz="0" w:space="0" w:color="auto"/>
        <w:bottom w:val="none" w:sz="0" w:space="0" w:color="auto"/>
        <w:right w:val="none" w:sz="0" w:space="0" w:color="auto"/>
      </w:divBdr>
    </w:div>
    <w:div w:id="826559959">
      <w:bodyDiv w:val="1"/>
      <w:marLeft w:val="0"/>
      <w:marRight w:val="0"/>
      <w:marTop w:val="0"/>
      <w:marBottom w:val="0"/>
      <w:divBdr>
        <w:top w:val="none" w:sz="0" w:space="0" w:color="auto"/>
        <w:left w:val="none" w:sz="0" w:space="0" w:color="auto"/>
        <w:bottom w:val="none" w:sz="0" w:space="0" w:color="auto"/>
        <w:right w:val="none" w:sz="0" w:space="0" w:color="auto"/>
      </w:divBdr>
    </w:div>
    <w:div w:id="827553859">
      <w:bodyDiv w:val="1"/>
      <w:marLeft w:val="0"/>
      <w:marRight w:val="0"/>
      <w:marTop w:val="0"/>
      <w:marBottom w:val="0"/>
      <w:divBdr>
        <w:top w:val="none" w:sz="0" w:space="0" w:color="auto"/>
        <w:left w:val="none" w:sz="0" w:space="0" w:color="auto"/>
        <w:bottom w:val="none" w:sz="0" w:space="0" w:color="auto"/>
        <w:right w:val="none" w:sz="0" w:space="0" w:color="auto"/>
      </w:divBdr>
    </w:div>
    <w:div w:id="828638771">
      <w:bodyDiv w:val="1"/>
      <w:marLeft w:val="0"/>
      <w:marRight w:val="0"/>
      <w:marTop w:val="0"/>
      <w:marBottom w:val="0"/>
      <w:divBdr>
        <w:top w:val="none" w:sz="0" w:space="0" w:color="auto"/>
        <w:left w:val="none" w:sz="0" w:space="0" w:color="auto"/>
        <w:bottom w:val="none" w:sz="0" w:space="0" w:color="auto"/>
        <w:right w:val="none" w:sz="0" w:space="0" w:color="auto"/>
      </w:divBdr>
    </w:div>
    <w:div w:id="828982421">
      <w:bodyDiv w:val="1"/>
      <w:marLeft w:val="0"/>
      <w:marRight w:val="0"/>
      <w:marTop w:val="0"/>
      <w:marBottom w:val="0"/>
      <w:divBdr>
        <w:top w:val="none" w:sz="0" w:space="0" w:color="auto"/>
        <w:left w:val="none" w:sz="0" w:space="0" w:color="auto"/>
        <w:bottom w:val="none" w:sz="0" w:space="0" w:color="auto"/>
        <w:right w:val="none" w:sz="0" w:space="0" w:color="auto"/>
      </w:divBdr>
    </w:div>
    <w:div w:id="832718828">
      <w:bodyDiv w:val="1"/>
      <w:marLeft w:val="0"/>
      <w:marRight w:val="0"/>
      <w:marTop w:val="0"/>
      <w:marBottom w:val="0"/>
      <w:divBdr>
        <w:top w:val="none" w:sz="0" w:space="0" w:color="auto"/>
        <w:left w:val="none" w:sz="0" w:space="0" w:color="auto"/>
        <w:bottom w:val="none" w:sz="0" w:space="0" w:color="auto"/>
        <w:right w:val="none" w:sz="0" w:space="0" w:color="auto"/>
      </w:divBdr>
    </w:div>
    <w:div w:id="833641349">
      <w:bodyDiv w:val="1"/>
      <w:marLeft w:val="0"/>
      <w:marRight w:val="0"/>
      <w:marTop w:val="0"/>
      <w:marBottom w:val="0"/>
      <w:divBdr>
        <w:top w:val="none" w:sz="0" w:space="0" w:color="auto"/>
        <w:left w:val="none" w:sz="0" w:space="0" w:color="auto"/>
        <w:bottom w:val="none" w:sz="0" w:space="0" w:color="auto"/>
        <w:right w:val="none" w:sz="0" w:space="0" w:color="auto"/>
      </w:divBdr>
    </w:div>
    <w:div w:id="834413553">
      <w:bodyDiv w:val="1"/>
      <w:marLeft w:val="0"/>
      <w:marRight w:val="0"/>
      <w:marTop w:val="0"/>
      <w:marBottom w:val="0"/>
      <w:divBdr>
        <w:top w:val="none" w:sz="0" w:space="0" w:color="auto"/>
        <w:left w:val="none" w:sz="0" w:space="0" w:color="auto"/>
        <w:bottom w:val="none" w:sz="0" w:space="0" w:color="auto"/>
        <w:right w:val="none" w:sz="0" w:space="0" w:color="auto"/>
      </w:divBdr>
    </w:div>
    <w:div w:id="834495613">
      <w:bodyDiv w:val="1"/>
      <w:marLeft w:val="0"/>
      <w:marRight w:val="0"/>
      <w:marTop w:val="0"/>
      <w:marBottom w:val="0"/>
      <w:divBdr>
        <w:top w:val="none" w:sz="0" w:space="0" w:color="auto"/>
        <w:left w:val="none" w:sz="0" w:space="0" w:color="auto"/>
        <w:bottom w:val="none" w:sz="0" w:space="0" w:color="auto"/>
        <w:right w:val="none" w:sz="0" w:space="0" w:color="auto"/>
      </w:divBdr>
    </w:div>
    <w:div w:id="834806803">
      <w:bodyDiv w:val="1"/>
      <w:marLeft w:val="0"/>
      <w:marRight w:val="0"/>
      <w:marTop w:val="0"/>
      <w:marBottom w:val="0"/>
      <w:divBdr>
        <w:top w:val="none" w:sz="0" w:space="0" w:color="auto"/>
        <w:left w:val="none" w:sz="0" w:space="0" w:color="auto"/>
        <w:bottom w:val="none" w:sz="0" w:space="0" w:color="auto"/>
        <w:right w:val="none" w:sz="0" w:space="0" w:color="auto"/>
      </w:divBdr>
    </w:div>
    <w:div w:id="836118361">
      <w:bodyDiv w:val="1"/>
      <w:marLeft w:val="0"/>
      <w:marRight w:val="0"/>
      <w:marTop w:val="0"/>
      <w:marBottom w:val="0"/>
      <w:divBdr>
        <w:top w:val="none" w:sz="0" w:space="0" w:color="auto"/>
        <w:left w:val="none" w:sz="0" w:space="0" w:color="auto"/>
        <w:bottom w:val="none" w:sz="0" w:space="0" w:color="auto"/>
        <w:right w:val="none" w:sz="0" w:space="0" w:color="auto"/>
      </w:divBdr>
    </w:div>
    <w:div w:id="837421797">
      <w:bodyDiv w:val="1"/>
      <w:marLeft w:val="0"/>
      <w:marRight w:val="0"/>
      <w:marTop w:val="0"/>
      <w:marBottom w:val="0"/>
      <w:divBdr>
        <w:top w:val="none" w:sz="0" w:space="0" w:color="auto"/>
        <w:left w:val="none" w:sz="0" w:space="0" w:color="auto"/>
        <w:bottom w:val="none" w:sz="0" w:space="0" w:color="auto"/>
        <w:right w:val="none" w:sz="0" w:space="0" w:color="auto"/>
      </w:divBdr>
    </w:div>
    <w:div w:id="839197168">
      <w:bodyDiv w:val="1"/>
      <w:marLeft w:val="0"/>
      <w:marRight w:val="0"/>
      <w:marTop w:val="0"/>
      <w:marBottom w:val="0"/>
      <w:divBdr>
        <w:top w:val="none" w:sz="0" w:space="0" w:color="auto"/>
        <w:left w:val="none" w:sz="0" w:space="0" w:color="auto"/>
        <w:bottom w:val="none" w:sz="0" w:space="0" w:color="auto"/>
        <w:right w:val="none" w:sz="0" w:space="0" w:color="auto"/>
      </w:divBdr>
    </w:div>
    <w:div w:id="840513355">
      <w:bodyDiv w:val="1"/>
      <w:marLeft w:val="0"/>
      <w:marRight w:val="0"/>
      <w:marTop w:val="0"/>
      <w:marBottom w:val="0"/>
      <w:divBdr>
        <w:top w:val="none" w:sz="0" w:space="0" w:color="auto"/>
        <w:left w:val="none" w:sz="0" w:space="0" w:color="auto"/>
        <w:bottom w:val="none" w:sz="0" w:space="0" w:color="auto"/>
        <w:right w:val="none" w:sz="0" w:space="0" w:color="auto"/>
      </w:divBdr>
    </w:div>
    <w:div w:id="841745111">
      <w:bodyDiv w:val="1"/>
      <w:marLeft w:val="0"/>
      <w:marRight w:val="0"/>
      <w:marTop w:val="0"/>
      <w:marBottom w:val="0"/>
      <w:divBdr>
        <w:top w:val="none" w:sz="0" w:space="0" w:color="auto"/>
        <w:left w:val="none" w:sz="0" w:space="0" w:color="auto"/>
        <w:bottom w:val="none" w:sz="0" w:space="0" w:color="auto"/>
        <w:right w:val="none" w:sz="0" w:space="0" w:color="auto"/>
      </w:divBdr>
    </w:div>
    <w:div w:id="841968999">
      <w:bodyDiv w:val="1"/>
      <w:marLeft w:val="0"/>
      <w:marRight w:val="0"/>
      <w:marTop w:val="0"/>
      <w:marBottom w:val="0"/>
      <w:divBdr>
        <w:top w:val="none" w:sz="0" w:space="0" w:color="auto"/>
        <w:left w:val="none" w:sz="0" w:space="0" w:color="auto"/>
        <w:bottom w:val="none" w:sz="0" w:space="0" w:color="auto"/>
        <w:right w:val="none" w:sz="0" w:space="0" w:color="auto"/>
      </w:divBdr>
    </w:div>
    <w:div w:id="842352413">
      <w:bodyDiv w:val="1"/>
      <w:marLeft w:val="0"/>
      <w:marRight w:val="0"/>
      <w:marTop w:val="0"/>
      <w:marBottom w:val="0"/>
      <w:divBdr>
        <w:top w:val="none" w:sz="0" w:space="0" w:color="auto"/>
        <w:left w:val="none" w:sz="0" w:space="0" w:color="auto"/>
        <w:bottom w:val="none" w:sz="0" w:space="0" w:color="auto"/>
        <w:right w:val="none" w:sz="0" w:space="0" w:color="auto"/>
      </w:divBdr>
    </w:div>
    <w:div w:id="844319534">
      <w:bodyDiv w:val="1"/>
      <w:marLeft w:val="0"/>
      <w:marRight w:val="0"/>
      <w:marTop w:val="0"/>
      <w:marBottom w:val="0"/>
      <w:divBdr>
        <w:top w:val="none" w:sz="0" w:space="0" w:color="auto"/>
        <w:left w:val="none" w:sz="0" w:space="0" w:color="auto"/>
        <w:bottom w:val="none" w:sz="0" w:space="0" w:color="auto"/>
        <w:right w:val="none" w:sz="0" w:space="0" w:color="auto"/>
      </w:divBdr>
    </w:div>
    <w:div w:id="844710311">
      <w:bodyDiv w:val="1"/>
      <w:marLeft w:val="0"/>
      <w:marRight w:val="0"/>
      <w:marTop w:val="0"/>
      <w:marBottom w:val="0"/>
      <w:divBdr>
        <w:top w:val="none" w:sz="0" w:space="0" w:color="auto"/>
        <w:left w:val="none" w:sz="0" w:space="0" w:color="auto"/>
        <w:bottom w:val="none" w:sz="0" w:space="0" w:color="auto"/>
        <w:right w:val="none" w:sz="0" w:space="0" w:color="auto"/>
      </w:divBdr>
    </w:div>
    <w:div w:id="845677507">
      <w:bodyDiv w:val="1"/>
      <w:marLeft w:val="0"/>
      <w:marRight w:val="0"/>
      <w:marTop w:val="0"/>
      <w:marBottom w:val="0"/>
      <w:divBdr>
        <w:top w:val="none" w:sz="0" w:space="0" w:color="auto"/>
        <w:left w:val="none" w:sz="0" w:space="0" w:color="auto"/>
        <w:bottom w:val="none" w:sz="0" w:space="0" w:color="auto"/>
        <w:right w:val="none" w:sz="0" w:space="0" w:color="auto"/>
      </w:divBdr>
    </w:div>
    <w:div w:id="845948170">
      <w:bodyDiv w:val="1"/>
      <w:marLeft w:val="0"/>
      <w:marRight w:val="0"/>
      <w:marTop w:val="0"/>
      <w:marBottom w:val="0"/>
      <w:divBdr>
        <w:top w:val="none" w:sz="0" w:space="0" w:color="auto"/>
        <w:left w:val="none" w:sz="0" w:space="0" w:color="auto"/>
        <w:bottom w:val="none" w:sz="0" w:space="0" w:color="auto"/>
        <w:right w:val="none" w:sz="0" w:space="0" w:color="auto"/>
      </w:divBdr>
    </w:div>
    <w:div w:id="847333232">
      <w:bodyDiv w:val="1"/>
      <w:marLeft w:val="0"/>
      <w:marRight w:val="0"/>
      <w:marTop w:val="0"/>
      <w:marBottom w:val="0"/>
      <w:divBdr>
        <w:top w:val="none" w:sz="0" w:space="0" w:color="auto"/>
        <w:left w:val="none" w:sz="0" w:space="0" w:color="auto"/>
        <w:bottom w:val="none" w:sz="0" w:space="0" w:color="auto"/>
        <w:right w:val="none" w:sz="0" w:space="0" w:color="auto"/>
      </w:divBdr>
    </w:div>
    <w:div w:id="848107429">
      <w:bodyDiv w:val="1"/>
      <w:marLeft w:val="0"/>
      <w:marRight w:val="0"/>
      <w:marTop w:val="0"/>
      <w:marBottom w:val="0"/>
      <w:divBdr>
        <w:top w:val="none" w:sz="0" w:space="0" w:color="auto"/>
        <w:left w:val="none" w:sz="0" w:space="0" w:color="auto"/>
        <w:bottom w:val="none" w:sz="0" w:space="0" w:color="auto"/>
        <w:right w:val="none" w:sz="0" w:space="0" w:color="auto"/>
      </w:divBdr>
    </w:div>
    <w:div w:id="849182134">
      <w:bodyDiv w:val="1"/>
      <w:marLeft w:val="0"/>
      <w:marRight w:val="0"/>
      <w:marTop w:val="0"/>
      <w:marBottom w:val="0"/>
      <w:divBdr>
        <w:top w:val="none" w:sz="0" w:space="0" w:color="auto"/>
        <w:left w:val="none" w:sz="0" w:space="0" w:color="auto"/>
        <w:bottom w:val="none" w:sz="0" w:space="0" w:color="auto"/>
        <w:right w:val="none" w:sz="0" w:space="0" w:color="auto"/>
      </w:divBdr>
    </w:div>
    <w:div w:id="849682146">
      <w:bodyDiv w:val="1"/>
      <w:marLeft w:val="0"/>
      <w:marRight w:val="0"/>
      <w:marTop w:val="0"/>
      <w:marBottom w:val="0"/>
      <w:divBdr>
        <w:top w:val="none" w:sz="0" w:space="0" w:color="auto"/>
        <w:left w:val="none" w:sz="0" w:space="0" w:color="auto"/>
        <w:bottom w:val="none" w:sz="0" w:space="0" w:color="auto"/>
        <w:right w:val="none" w:sz="0" w:space="0" w:color="auto"/>
      </w:divBdr>
    </w:div>
    <w:div w:id="851647348">
      <w:bodyDiv w:val="1"/>
      <w:marLeft w:val="0"/>
      <w:marRight w:val="0"/>
      <w:marTop w:val="0"/>
      <w:marBottom w:val="0"/>
      <w:divBdr>
        <w:top w:val="none" w:sz="0" w:space="0" w:color="auto"/>
        <w:left w:val="none" w:sz="0" w:space="0" w:color="auto"/>
        <w:bottom w:val="none" w:sz="0" w:space="0" w:color="auto"/>
        <w:right w:val="none" w:sz="0" w:space="0" w:color="auto"/>
      </w:divBdr>
    </w:div>
    <w:div w:id="852571343">
      <w:bodyDiv w:val="1"/>
      <w:marLeft w:val="0"/>
      <w:marRight w:val="0"/>
      <w:marTop w:val="0"/>
      <w:marBottom w:val="0"/>
      <w:divBdr>
        <w:top w:val="none" w:sz="0" w:space="0" w:color="auto"/>
        <w:left w:val="none" w:sz="0" w:space="0" w:color="auto"/>
        <w:bottom w:val="none" w:sz="0" w:space="0" w:color="auto"/>
        <w:right w:val="none" w:sz="0" w:space="0" w:color="auto"/>
      </w:divBdr>
    </w:div>
    <w:div w:id="852647288">
      <w:bodyDiv w:val="1"/>
      <w:marLeft w:val="0"/>
      <w:marRight w:val="0"/>
      <w:marTop w:val="0"/>
      <w:marBottom w:val="0"/>
      <w:divBdr>
        <w:top w:val="none" w:sz="0" w:space="0" w:color="auto"/>
        <w:left w:val="none" w:sz="0" w:space="0" w:color="auto"/>
        <w:bottom w:val="none" w:sz="0" w:space="0" w:color="auto"/>
        <w:right w:val="none" w:sz="0" w:space="0" w:color="auto"/>
      </w:divBdr>
    </w:div>
    <w:div w:id="853424988">
      <w:bodyDiv w:val="1"/>
      <w:marLeft w:val="0"/>
      <w:marRight w:val="0"/>
      <w:marTop w:val="0"/>
      <w:marBottom w:val="0"/>
      <w:divBdr>
        <w:top w:val="none" w:sz="0" w:space="0" w:color="auto"/>
        <w:left w:val="none" w:sz="0" w:space="0" w:color="auto"/>
        <w:bottom w:val="none" w:sz="0" w:space="0" w:color="auto"/>
        <w:right w:val="none" w:sz="0" w:space="0" w:color="auto"/>
      </w:divBdr>
    </w:div>
    <w:div w:id="854998955">
      <w:bodyDiv w:val="1"/>
      <w:marLeft w:val="0"/>
      <w:marRight w:val="0"/>
      <w:marTop w:val="0"/>
      <w:marBottom w:val="0"/>
      <w:divBdr>
        <w:top w:val="none" w:sz="0" w:space="0" w:color="auto"/>
        <w:left w:val="none" w:sz="0" w:space="0" w:color="auto"/>
        <w:bottom w:val="none" w:sz="0" w:space="0" w:color="auto"/>
        <w:right w:val="none" w:sz="0" w:space="0" w:color="auto"/>
      </w:divBdr>
    </w:div>
    <w:div w:id="855121753">
      <w:bodyDiv w:val="1"/>
      <w:marLeft w:val="0"/>
      <w:marRight w:val="0"/>
      <w:marTop w:val="0"/>
      <w:marBottom w:val="0"/>
      <w:divBdr>
        <w:top w:val="none" w:sz="0" w:space="0" w:color="auto"/>
        <w:left w:val="none" w:sz="0" w:space="0" w:color="auto"/>
        <w:bottom w:val="none" w:sz="0" w:space="0" w:color="auto"/>
        <w:right w:val="none" w:sz="0" w:space="0" w:color="auto"/>
      </w:divBdr>
    </w:div>
    <w:div w:id="857501186">
      <w:bodyDiv w:val="1"/>
      <w:marLeft w:val="0"/>
      <w:marRight w:val="0"/>
      <w:marTop w:val="0"/>
      <w:marBottom w:val="0"/>
      <w:divBdr>
        <w:top w:val="none" w:sz="0" w:space="0" w:color="auto"/>
        <w:left w:val="none" w:sz="0" w:space="0" w:color="auto"/>
        <w:bottom w:val="none" w:sz="0" w:space="0" w:color="auto"/>
        <w:right w:val="none" w:sz="0" w:space="0" w:color="auto"/>
      </w:divBdr>
    </w:div>
    <w:div w:id="858666001">
      <w:bodyDiv w:val="1"/>
      <w:marLeft w:val="0"/>
      <w:marRight w:val="0"/>
      <w:marTop w:val="0"/>
      <w:marBottom w:val="0"/>
      <w:divBdr>
        <w:top w:val="none" w:sz="0" w:space="0" w:color="auto"/>
        <w:left w:val="none" w:sz="0" w:space="0" w:color="auto"/>
        <w:bottom w:val="none" w:sz="0" w:space="0" w:color="auto"/>
        <w:right w:val="none" w:sz="0" w:space="0" w:color="auto"/>
      </w:divBdr>
    </w:div>
    <w:div w:id="860508554">
      <w:bodyDiv w:val="1"/>
      <w:marLeft w:val="0"/>
      <w:marRight w:val="0"/>
      <w:marTop w:val="0"/>
      <w:marBottom w:val="0"/>
      <w:divBdr>
        <w:top w:val="none" w:sz="0" w:space="0" w:color="auto"/>
        <w:left w:val="none" w:sz="0" w:space="0" w:color="auto"/>
        <w:bottom w:val="none" w:sz="0" w:space="0" w:color="auto"/>
        <w:right w:val="none" w:sz="0" w:space="0" w:color="auto"/>
      </w:divBdr>
    </w:div>
    <w:div w:id="862596479">
      <w:bodyDiv w:val="1"/>
      <w:marLeft w:val="0"/>
      <w:marRight w:val="0"/>
      <w:marTop w:val="0"/>
      <w:marBottom w:val="0"/>
      <w:divBdr>
        <w:top w:val="none" w:sz="0" w:space="0" w:color="auto"/>
        <w:left w:val="none" w:sz="0" w:space="0" w:color="auto"/>
        <w:bottom w:val="none" w:sz="0" w:space="0" w:color="auto"/>
        <w:right w:val="none" w:sz="0" w:space="0" w:color="auto"/>
      </w:divBdr>
    </w:div>
    <w:div w:id="862983414">
      <w:bodyDiv w:val="1"/>
      <w:marLeft w:val="0"/>
      <w:marRight w:val="0"/>
      <w:marTop w:val="0"/>
      <w:marBottom w:val="0"/>
      <w:divBdr>
        <w:top w:val="none" w:sz="0" w:space="0" w:color="auto"/>
        <w:left w:val="none" w:sz="0" w:space="0" w:color="auto"/>
        <w:bottom w:val="none" w:sz="0" w:space="0" w:color="auto"/>
        <w:right w:val="none" w:sz="0" w:space="0" w:color="auto"/>
      </w:divBdr>
    </w:div>
    <w:div w:id="865564332">
      <w:bodyDiv w:val="1"/>
      <w:marLeft w:val="0"/>
      <w:marRight w:val="0"/>
      <w:marTop w:val="0"/>
      <w:marBottom w:val="0"/>
      <w:divBdr>
        <w:top w:val="none" w:sz="0" w:space="0" w:color="auto"/>
        <w:left w:val="none" w:sz="0" w:space="0" w:color="auto"/>
        <w:bottom w:val="none" w:sz="0" w:space="0" w:color="auto"/>
        <w:right w:val="none" w:sz="0" w:space="0" w:color="auto"/>
      </w:divBdr>
    </w:div>
    <w:div w:id="866260056">
      <w:bodyDiv w:val="1"/>
      <w:marLeft w:val="0"/>
      <w:marRight w:val="0"/>
      <w:marTop w:val="0"/>
      <w:marBottom w:val="0"/>
      <w:divBdr>
        <w:top w:val="none" w:sz="0" w:space="0" w:color="auto"/>
        <w:left w:val="none" w:sz="0" w:space="0" w:color="auto"/>
        <w:bottom w:val="none" w:sz="0" w:space="0" w:color="auto"/>
        <w:right w:val="none" w:sz="0" w:space="0" w:color="auto"/>
      </w:divBdr>
    </w:div>
    <w:div w:id="868883107">
      <w:bodyDiv w:val="1"/>
      <w:marLeft w:val="0"/>
      <w:marRight w:val="0"/>
      <w:marTop w:val="0"/>
      <w:marBottom w:val="0"/>
      <w:divBdr>
        <w:top w:val="none" w:sz="0" w:space="0" w:color="auto"/>
        <w:left w:val="none" w:sz="0" w:space="0" w:color="auto"/>
        <w:bottom w:val="none" w:sz="0" w:space="0" w:color="auto"/>
        <w:right w:val="none" w:sz="0" w:space="0" w:color="auto"/>
      </w:divBdr>
    </w:div>
    <w:div w:id="869030153">
      <w:bodyDiv w:val="1"/>
      <w:marLeft w:val="0"/>
      <w:marRight w:val="0"/>
      <w:marTop w:val="0"/>
      <w:marBottom w:val="0"/>
      <w:divBdr>
        <w:top w:val="none" w:sz="0" w:space="0" w:color="auto"/>
        <w:left w:val="none" w:sz="0" w:space="0" w:color="auto"/>
        <w:bottom w:val="none" w:sz="0" w:space="0" w:color="auto"/>
        <w:right w:val="none" w:sz="0" w:space="0" w:color="auto"/>
      </w:divBdr>
    </w:div>
    <w:div w:id="869298429">
      <w:bodyDiv w:val="1"/>
      <w:marLeft w:val="0"/>
      <w:marRight w:val="0"/>
      <w:marTop w:val="0"/>
      <w:marBottom w:val="0"/>
      <w:divBdr>
        <w:top w:val="none" w:sz="0" w:space="0" w:color="auto"/>
        <w:left w:val="none" w:sz="0" w:space="0" w:color="auto"/>
        <w:bottom w:val="none" w:sz="0" w:space="0" w:color="auto"/>
        <w:right w:val="none" w:sz="0" w:space="0" w:color="auto"/>
      </w:divBdr>
    </w:div>
    <w:div w:id="869611668">
      <w:bodyDiv w:val="1"/>
      <w:marLeft w:val="0"/>
      <w:marRight w:val="0"/>
      <w:marTop w:val="0"/>
      <w:marBottom w:val="0"/>
      <w:divBdr>
        <w:top w:val="none" w:sz="0" w:space="0" w:color="auto"/>
        <w:left w:val="none" w:sz="0" w:space="0" w:color="auto"/>
        <w:bottom w:val="none" w:sz="0" w:space="0" w:color="auto"/>
        <w:right w:val="none" w:sz="0" w:space="0" w:color="auto"/>
      </w:divBdr>
    </w:div>
    <w:div w:id="869807132">
      <w:bodyDiv w:val="1"/>
      <w:marLeft w:val="0"/>
      <w:marRight w:val="0"/>
      <w:marTop w:val="0"/>
      <w:marBottom w:val="0"/>
      <w:divBdr>
        <w:top w:val="none" w:sz="0" w:space="0" w:color="auto"/>
        <w:left w:val="none" w:sz="0" w:space="0" w:color="auto"/>
        <w:bottom w:val="none" w:sz="0" w:space="0" w:color="auto"/>
        <w:right w:val="none" w:sz="0" w:space="0" w:color="auto"/>
      </w:divBdr>
    </w:div>
    <w:div w:id="870414905">
      <w:bodyDiv w:val="1"/>
      <w:marLeft w:val="0"/>
      <w:marRight w:val="0"/>
      <w:marTop w:val="0"/>
      <w:marBottom w:val="0"/>
      <w:divBdr>
        <w:top w:val="none" w:sz="0" w:space="0" w:color="auto"/>
        <w:left w:val="none" w:sz="0" w:space="0" w:color="auto"/>
        <w:bottom w:val="none" w:sz="0" w:space="0" w:color="auto"/>
        <w:right w:val="none" w:sz="0" w:space="0" w:color="auto"/>
      </w:divBdr>
    </w:div>
    <w:div w:id="870612645">
      <w:bodyDiv w:val="1"/>
      <w:marLeft w:val="0"/>
      <w:marRight w:val="0"/>
      <w:marTop w:val="0"/>
      <w:marBottom w:val="0"/>
      <w:divBdr>
        <w:top w:val="none" w:sz="0" w:space="0" w:color="auto"/>
        <w:left w:val="none" w:sz="0" w:space="0" w:color="auto"/>
        <w:bottom w:val="none" w:sz="0" w:space="0" w:color="auto"/>
        <w:right w:val="none" w:sz="0" w:space="0" w:color="auto"/>
      </w:divBdr>
    </w:div>
    <w:div w:id="871502878">
      <w:bodyDiv w:val="1"/>
      <w:marLeft w:val="0"/>
      <w:marRight w:val="0"/>
      <w:marTop w:val="0"/>
      <w:marBottom w:val="0"/>
      <w:divBdr>
        <w:top w:val="none" w:sz="0" w:space="0" w:color="auto"/>
        <w:left w:val="none" w:sz="0" w:space="0" w:color="auto"/>
        <w:bottom w:val="none" w:sz="0" w:space="0" w:color="auto"/>
        <w:right w:val="none" w:sz="0" w:space="0" w:color="auto"/>
      </w:divBdr>
    </w:div>
    <w:div w:id="872114012">
      <w:bodyDiv w:val="1"/>
      <w:marLeft w:val="0"/>
      <w:marRight w:val="0"/>
      <w:marTop w:val="0"/>
      <w:marBottom w:val="0"/>
      <w:divBdr>
        <w:top w:val="none" w:sz="0" w:space="0" w:color="auto"/>
        <w:left w:val="none" w:sz="0" w:space="0" w:color="auto"/>
        <w:bottom w:val="none" w:sz="0" w:space="0" w:color="auto"/>
        <w:right w:val="none" w:sz="0" w:space="0" w:color="auto"/>
      </w:divBdr>
    </w:div>
    <w:div w:id="874149794">
      <w:bodyDiv w:val="1"/>
      <w:marLeft w:val="0"/>
      <w:marRight w:val="0"/>
      <w:marTop w:val="0"/>
      <w:marBottom w:val="0"/>
      <w:divBdr>
        <w:top w:val="none" w:sz="0" w:space="0" w:color="auto"/>
        <w:left w:val="none" w:sz="0" w:space="0" w:color="auto"/>
        <w:bottom w:val="none" w:sz="0" w:space="0" w:color="auto"/>
        <w:right w:val="none" w:sz="0" w:space="0" w:color="auto"/>
      </w:divBdr>
    </w:div>
    <w:div w:id="874465467">
      <w:bodyDiv w:val="1"/>
      <w:marLeft w:val="0"/>
      <w:marRight w:val="0"/>
      <w:marTop w:val="0"/>
      <w:marBottom w:val="0"/>
      <w:divBdr>
        <w:top w:val="none" w:sz="0" w:space="0" w:color="auto"/>
        <w:left w:val="none" w:sz="0" w:space="0" w:color="auto"/>
        <w:bottom w:val="none" w:sz="0" w:space="0" w:color="auto"/>
        <w:right w:val="none" w:sz="0" w:space="0" w:color="auto"/>
      </w:divBdr>
    </w:div>
    <w:div w:id="874661024">
      <w:bodyDiv w:val="1"/>
      <w:marLeft w:val="0"/>
      <w:marRight w:val="0"/>
      <w:marTop w:val="0"/>
      <w:marBottom w:val="0"/>
      <w:divBdr>
        <w:top w:val="none" w:sz="0" w:space="0" w:color="auto"/>
        <w:left w:val="none" w:sz="0" w:space="0" w:color="auto"/>
        <w:bottom w:val="none" w:sz="0" w:space="0" w:color="auto"/>
        <w:right w:val="none" w:sz="0" w:space="0" w:color="auto"/>
      </w:divBdr>
    </w:div>
    <w:div w:id="875580989">
      <w:bodyDiv w:val="1"/>
      <w:marLeft w:val="0"/>
      <w:marRight w:val="0"/>
      <w:marTop w:val="0"/>
      <w:marBottom w:val="0"/>
      <w:divBdr>
        <w:top w:val="none" w:sz="0" w:space="0" w:color="auto"/>
        <w:left w:val="none" w:sz="0" w:space="0" w:color="auto"/>
        <w:bottom w:val="none" w:sz="0" w:space="0" w:color="auto"/>
        <w:right w:val="none" w:sz="0" w:space="0" w:color="auto"/>
      </w:divBdr>
    </w:div>
    <w:div w:id="877937934">
      <w:bodyDiv w:val="1"/>
      <w:marLeft w:val="0"/>
      <w:marRight w:val="0"/>
      <w:marTop w:val="0"/>
      <w:marBottom w:val="0"/>
      <w:divBdr>
        <w:top w:val="none" w:sz="0" w:space="0" w:color="auto"/>
        <w:left w:val="none" w:sz="0" w:space="0" w:color="auto"/>
        <w:bottom w:val="none" w:sz="0" w:space="0" w:color="auto"/>
        <w:right w:val="none" w:sz="0" w:space="0" w:color="auto"/>
      </w:divBdr>
    </w:div>
    <w:div w:id="878011675">
      <w:bodyDiv w:val="1"/>
      <w:marLeft w:val="0"/>
      <w:marRight w:val="0"/>
      <w:marTop w:val="0"/>
      <w:marBottom w:val="0"/>
      <w:divBdr>
        <w:top w:val="none" w:sz="0" w:space="0" w:color="auto"/>
        <w:left w:val="none" w:sz="0" w:space="0" w:color="auto"/>
        <w:bottom w:val="none" w:sz="0" w:space="0" w:color="auto"/>
        <w:right w:val="none" w:sz="0" w:space="0" w:color="auto"/>
      </w:divBdr>
    </w:div>
    <w:div w:id="878127430">
      <w:bodyDiv w:val="1"/>
      <w:marLeft w:val="0"/>
      <w:marRight w:val="0"/>
      <w:marTop w:val="0"/>
      <w:marBottom w:val="0"/>
      <w:divBdr>
        <w:top w:val="none" w:sz="0" w:space="0" w:color="auto"/>
        <w:left w:val="none" w:sz="0" w:space="0" w:color="auto"/>
        <w:bottom w:val="none" w:sz="0" w:space="0" w:color="auto"/>
        <w:right w:val="none" w:sz="0" w:space="0" w:color="auto"/>
      </w:divBdr>
    </w:div>
    <w:div w:id="879518362">
      <w:bodyDiv w:val="1"/>
      <w:marLeft w:val="0"/>
      <w:marRight w:val="0"/>
      <w:marTop w:val="0"/>
      <w:marBottom w:val="0"/>
      <w:divBdr>
        <w:top w:val="none" w:sz="0" w:space="0" w:color="auto"/>
        <w:left w:val="none" w:sz="0" w:space="0" w:color="auto"/>
        <w:bottom w:val="none" w:sz="0" w:space="0" w:color="auto"/>
        <w:right w:val="none" w:sz="0" w:space="0" w:color="auto"/>
      </w:divBdr>
    </w:div>
    <w:div w:id="880436467">
      <w:bodyDiv w:val="1"/>
      <w:marLeft w:val="0"/>
      <w:marRight w:val="0"/>
      <w:marTop w:val="0"/>
      <w:marBottom w:val="0"/>
      <w:divBdr>
        <w:top w:val="none" w:sz="0" w:space="0" w:color="auto"/>
        <w:left w:val="none" w:sz="0" w:space="0" w:color="auto"/>
        <w:bottom w:val="none" w:sz="0" w:space="0" w:color="auto"/>
        <w:right w:val="none" w:sz="0" w:space="0" w:color="auto"/>
      </w:divBdr>
    </w:div>
    <w:div w:id="880635137">
      <w:bodyDiv w:val="1"/>
      <w:marLeft w:val="0"/>
      <w:marRight w:val="0"/>
      <w:marTop w:val="0"/>
      <w:marBottom w:val="0"/>
      <w:divBdr>
        <w:top w:val="none" w:sz="0" w:space="0" w:color="auto"/>
        <w:left w:val="none" w:sz="0" w:space="0" w:color="auto"/>
        <w:bottom w:val="none" w:sz="0" w:space="0" w:color="auto"/>
        <w:right w:val="none" w:sz="0" w:space="0" w:color="auto"/>
      </w:divBdr>
    </w:div>
    <w:div w:id="881282436">
      <w:bodyDiv w:val="1"/>
      <w:marLeft w:val="0"/>
      <w:marRight w:val="0"/>
      <w:marTop w:val="0"/>
      <w:marBottom w:val="0"/>
      <w:divBdr>
        <w:top w:val="none" w:sz="0" w:space="0" w:color="auto"/>
        <w:left w:val="none" w:sz="0" w:space="0" w:color="auto"/>
        <w:bottom w:val="none" w:sz="0" w:space="0" w:color="auto"/>
        <w:right w:val="none" w:sz="0" w:space="0" w:color="auto"/>
      </w:divBdr>
    </w:div>
    <w:div w:id="884684820">
      <w:bodyDiv w:val="1"/>
      <w:marLeft w:val="0"/>
      <w:marRight w:val="0"/>
      <w:marTop w:val="0"/>
      <w:marBottom w:val="0"/>
      <w:divBdr>
        <w:top w:val="none" w:sz="0" w:space="0" w:color="auto"/>
        <w:left w:val="none" w:sz="0" w:space="0" w:color="auto"/>
        <w:bottom w:val="none" w:sz="0" w:space="0" w:color="auto"/>
        <w:right w:val="none" w:sz="0" w:space="0" w:color="auto"/>
      </w:divBdr>
    </w:div>
    <w:div w:id="885221687">
      <w:bodyDiv w:val="1"/>
      <w:marLeft w:val="0"/>
      <w:marRight w:val="0"/>
      <w:marTop w:val="0"/>
      <w:marBottom w:val="0"/>
      <w:divBdr>
        <w:top w:val="none" w:sz="0" w:space="0" w:color="auto"/>
        <w:left w:val="none" w:sz="0" w:space="0" w:color="auto"/>
        <w:bottom w:val="none" w:sz="0" w:space="0" w:color="auto"/>
        <w:right w:val="none" w:sz="0" w:space="0" w:color="auto"/>
      </w:divBdr>
    </w:div>
    <w:div w:id="886379420">
      <w:bodyDiv w:val="1"/>
      <w:marLeft w:val="0"/>
      <w:marRight w:val="0"/>
      <w:marTop w:val="0"/>
      <w:marBottom w:val="0"/>
      <w:divBdr>
        <w:top w:val="none" w:sz="0" w:space="0" w:color="auto"/>
        <w:left w:val="none" w:sz="0" w:space="0" w:color="auto"/>
        <w:bottom w:val="none" w:sz="0" w:space="0" w:color="auto"/>
        <w:right w:val="none" w:sz="0" w:space="0" w:color="auto"/>
      </w:divBdr>
    </w:div>
    <w:div w:id="888033725">
      <w:bodyDiv w:val="1"/>
      <w:marLeft w:val="0"/>
      <w:marRight w:val="0"/>
      <w:marTop w:val="0"/>
      <w:marBottom w:val="0"/>
      <w:divBdr>
        <w:top w:val="none" w:sz="0" w:space="0" w:color="auto"/>
        <w:left w:val="none" w:sz="0" w:space="0" w:color="auto"/>
        <w:bottom w:val="none" w:sz="0" w:space="0" w:color="auto"/>
        <w:right w:val="none" w:sz="0" w:space="0" w:color="auto"/>
      </w:divBdr>
    </w:div>
    <w:div w:id="889338973">
      <w:bodyDiv w:val="1"/>
      <w:marLeft w:val="0"/>
      <w:marRight w:val="0"/>
      <w:marTop w:val="0"/>
      <w:marBottom w:val="0"/>
      <w:divBdr>
        <w:top w:val="none" w:sz="0" w:space="0" w:color="auto"/>
        <w:left w:val="none" w:sz="0" w:space="0" w:color="auto"/>
        <w:bottom w:val="none" w:sz="0" w:space="0" w:color="auto"/>
        <w:right w:val="none" w:sz="0" w:space="0" w:color="auto"/>
      </w:divBdr>
    </w:div>
    <w:div w:id="889343051">
      <w:bodyDiv w:val="1"/>
      <w:marLeft w:val="0"/>
      <w:marRight w:val="0"/>
      <w:marTop w:val="0"/>
      <w:marBottom w:val="0"/>
      <w:divBdr>
        <w:top w:val="none" w:sz="0" w:space="0" w:color="auto"/>
        <w:left w:val="none" w:sz="0" w:space="0" w:color="auto"/>
        <w:bottom w:val="none" w:sz="0" w:space="0" w:color="auto"/>
        <w:right w:val="none" w:sz="0" w:space="0" w:color="auto"/>
      </w:divBdr>
    </w:div>
    <w:div w:id="890111963">
      <w:bodyDiv w:val="1"/>
      <w:marLeft w:val="0"/>
      <w:marRight w:val="0"/>
      <w:marTop w:val="0"/>
      <w:marBottom w:val="0"/>
      <w:divBdr>
        <w:top w:val="none" w:sz="0" w:space="0" w:color="auto"/>
        <w:left w:val="none" w:sz="0" w:space="0" w:color="auto"/>
        <w:bottom w:val="none" w:sz="0" w:space="0" w:color="auto"/>
        <w:right w:val="none" w:sz="0" w:space="0" w:color="auto"/>
      </w:divBdr>
    </w:div>
    <w:div w:id="890652102">
      <w:bodyDiv w:val="1"/>
      <w:marLeft w:val="0"/>
      <w:marRight w:val="0"/>
      <w:marTop w:val="0"/>
      <w:marBottom w:val="0"/>
      <w:divBdr>
        <w:top w:val="none" w:sz="0" w:space="0" w:color="auto"/>
        <w:left w:val="none" w:sz="0" w:space="0" w:color="auto"/>
        <w:bottom w:val="none" w:sz="0" w:space="0" w:color="auto"/>
        <w:right w:val="none" w:sz="0" w:space="0" w:color="auto"/>
      </w:divBdr>
    </w:div>
    <w:div w:id="891576748">
      <w:bodyDiv w:val="1"/>
      <w:marLeft w:val="0"/>
      <w:marRight w:val="0"/>
      <w:marTop w:val="0"/>
      <w:marBottom w:val="0"/>
      <w:divBdr>
        <w:top w:val="none" w:sz="0" w:space="0" w:color="auto"/>
        <w:left w:val="none" w:sz="0" w:space="0" w:color="auto"/>
        <w:bottom w:val="none" w:sz="0" w:space="0" w:color="auto"/>
        <w:right w:val="none" w:sz="0" w:space="0" w:color="auto"/>
      </w:divBdr>
    </w:div>
    <w:div w:id="892471511">
      <w:bodyDiv w:val="1"/>
      <w:marLeft w:val="0"/>
      <w:marRight w:val="0"/>
      <w:marTop w:val="0"/>
      <w:marBottom w:val="0"/>
      <w:divBdr>
        <w:top w:val="none" w:sz="0" w:space="0" w:color="auto"/>
        <w:left w:val="none" w:sz="0" w:space="0" w:color="auto"/>
        <w:bottom w:val="none" w:sz="0" w:space="0" w:color="auto"/>
        <w:right w:val="none" w:sz="0" w:space="0" w:color="auto"/>
      </w:divBdr>
    </w:div>
    <w:div w:id="893195347">
      <w:bodyDiv w:val="1"/>
      <w:marLeft w:val="0"/>
      <w:marRight w:val="0"/>
      <w:marTop w:val="0"/>
      <w:marBottom w:val="0"/>
      <w:divBdr>
        <w:top w:val="none" w:sz="0" w:space="0" w:color="auto"/>
        <w:left w:val="none" w:sz="0" w:space="0" w:color="auto"/>
        <w:bottom w:val="none" w:sz="0" w:space="0" w:color="auto"/>
        <w:right w:val="none" w:sz="0" w:space="0" w:color="auto"/>
      </w:divBdr>
    </w:div>
    <w:div w:id="893350147">
      <w:bodyDiv w:val="1"/>
      <w:marLeft w:val="0"/>
      <w:marRight w:val="0"/>
      <w:marTop w:val="0"/>
      <w:marBottom w:val="0"/>
      <w:divBdr>
        <w:top w:val="none" w:sz="0" w:space="0" w:color="auto"/>
        <w:left w:val="none" w:sz="0" w:space="0" w:color="auto"/>
        <w:bottom w:val="none" w:sz="0" w:space="0" w:color="auto"/>
        <w:right w:val="none" w:sz="0" w:space="0" w:color="auto"/>
      </w:divBdr>
    </w:div>
    <w:div w:id="893809545">
      <w:bodyDiv w:val="1"/>
      <w:marLeft w:val="0"/>
      <w:marRight w:val="0"/>
      <w:marTop w:val="0"/>
      <w:marBottom w:val="0"/>
      <w:divBdr>
        <w:top w:val="none" w:sz="0" w:space="0" w:color="auto"/>
        <w:left w:val="none" w:sz="0" w:space="0" w:color="auto"/>
        <w:bottom w:val="none" w:sz="0" w:space="0" w:color="auto"/>
        <w:right w:val="none" w:sz="0" w:space="0" w:color="auto"/>
      </w:divBdr>
    </w:div>
    <w:div w:id="894049678">
      <w:bodyDiv w:val="1"/>
      <w:marLeft w:val="0"/>
      <w:marRight w:val="0"/>
      <w:marTop w:val="0"/>
      <w:marBottom w:val="0"/>
      <w:divBdr>
        <w:top w:val="none" w:sz="0" w:space="0" w:color="auto"/>
        <w:left w:val="none" w:sz="0" w:space="0" w:color="auto"/>
        <w:bottom w:val="none" w:sz="0" w:space="0" w:color="auto"/>
        <w:right w:val="none" w:sz="0" w:space="0" w:color="auto"/>
      </w:divBdr>
    </w:div>
    <w:div w:id="898176843">
      <w:bodyDiv w:val="1"/>
      <w:marLeft w:val="0"/>
      <w:marRight w:val="0"/>
      <w:marTop w:val="0"/>
      <w:marBottom w:val="0"/>
      <w:divBdr>
        <w:top w:val="none" w:sz="0" w:space="0" w:color="auto"/>
        <w:left w:val="none" w:sz="0" w:space="0" w:color="auto"/>
        <w:bottom w:val="none" w:sz="0" w:space="0" w:color="auto"/>
        <w:right w:val="none" w:sz="0" w:space="0" w:color="auto"/>
      </w:divBdr>
    </w:div>
    <w:div w:id="898319419">
      <w:bodyDiv w:val="1"/>
      <w:marLeft w:val="0"/>
      <w:marRight w:val="0"/>
      <w:marTop w:val="0"/>
      <w:marBottom w:val="0"/>
      <w:divBdr>
        <w:top w:val="none" w:sz="0" w:space="0" w:color="auto"/>
        <w:left w:val="none" w:sz="0" w:space="0" w:color="auto"/>
        <w:bottom w:val="none" w:sz="0" w:space="0" w:color="auto"/>
        <w:right w:val="none" w:sz="0" w:space="0" w:color="auto"/>
      </w:divBdr>
    </w:div>
    <w:div w:id="898323903">
      <w:bodyDiv w:val="1"/>
      <w:marLeft w:val="0"/>
      <w:marRight w:val="0"/>
      <w:marTop w:val="0"/>
      <w:marBottom w:val="0"/>
      <w:divBdr>
        <w:top w:val="none" w:sz="0" w:space="0" w:color="auto"/>
        <w:left w:val="none" w:sz="0" w:space="0" w:color="auto"/>
        <w:bottom w:val="none" w:sz="0" w:space="0" w:color="auto"/>
        <w:right w:val="none" w:sz="0" w:space="0" w:color="auto"/>
      </w:divBdr>
    </w:div>
    <w:div w:id="899487508">
      <w:bodyDiv w:val="1"/>
      <w:marLeft w:val="0"/>
      <w:marRight w:val="0"/>
      <w:marTop w:val="0"/>
      <w:marBottom w:val="0"/>
      <w:divBdr>
        <w:top w:val="none" w:sz="0" w:space="0" w:color="auto"/>
        <w:left w:val="none" w:sz="0" w:space="0" w:color="auto"/>
        <w:bottom w:val="none" w:sz="0" w:space="0" w:color="auto"/>
        <w:right w:val="none" w:sz="0" w:space="0" w:color="auto"/>
      </w:divBdr>
    </w:div>
    <w:div w:id="899749640">
      <w:bodyDiv w:val="1"/>
      <w:marLeft w:val="0"/>
      <w:marRight w:val="0"/>
      <w:marTop w:val="0"/>
      <w:marBottom w:val="0"/>
      <w:divBdr>
        <w:top w:val="none" w:sz="0" w:space="0" w:color="auto"/>
        <w:left w:val="none" w:sz="0" w:space="0" w:color="auto"/>
        <w:bottom w:val="none" w:sz="0" w:space="0" w:color="auto"/>
        <w:right w:val="none" w:sz="0" w:space="0" w:color="auto"/>
      </w:divBdr>
    </w:div>
    <w:div w:id="901598600">
      <w:bodyDiv w:val="1"/>
      <w:marLeft w:val="0"/>
      <w:marRight w:val="0"/>
      <w:marTop w:val="0"/>
      <w:marBottom w:val="0"/>
      <w:divBdr>
        <w:top w:val="none" w:sz="0" w:space="0" w:color="auto"/>
        <w:left w:val="none" w:sz="0" w:space="0" w:color="auto"/>
        <w:bottom w:val="none" w:sz="0" w:space="0" w:color="auto"/>
        <w:right w:val="none" w:sz="0" w:space="0" w:color="auto"/>
      </w:divBdr>
    </w:div>
    <w:div w:id="901873066">
      <w:bodyDiv w:val="1"/>
      <w:marLeft w:val="0"/>
      <w:marRight w:val="0"/>
      <w:marTop w:val="0"/>
      <w:marBottom w:val="0"/>
      <w:divBdr>
        <w:top w:val="none" w:sz="0" w:space="0" w:color="auto"/>
        <w:left w:val="none" w:sz="0" w:space="0" w:color="auto"/>
        <w:bottom w:val="none" w:sz="0" w:space="0" w:color="auto"/>
        <w:right w:val="none" w:sz="0" w:space="0" w:color="auto"/>
      </w:divBdr>
    </w:div>
    <w:div w:id="902374465">
      <w:bodyDiv w:val="1"/>
      <w:marLeft w:val="0"/>
      <w:marRight w:val="0"/>
      <w:marTop w:val="0"/>
      <w:marBottom w:val="0"/>
      <w:divBdr>
        <w:top w:val="none" w:sz="0" w:space="0" w:color="auto"/>
        <w:left w:val="none" w:sz="0" w:space="0" w:color="auto"/>
        <w:bottom w:val="none" w:sz="0" w:space="0" w:color="auto"/>
        <w:right w:val="none" w:sz="0" w:space="0" w:color="auto"/>
      </w:divBdr>
    </w:div>
    <w:div w:id="902834537">
      <w:bodyDiv w:val="1"/>
      <w:marLeft w:val="0"/>
      <w:marRight w:val="0"/>
      <w:marTop w:val="0"/>
      <w:marBottom w:val="0"/>
      <w:divBdr>
        <w:top w:val="none" w:sz="0" w:space="0" w:color="auto"/>
        <w:left w:val="none" w:sz="0" w:space="0" w:color="auto"/>
        <w:bottom w:val="none" w:sz="0" w:space="0" w:color="auto"/>
        <w:right w:val="none" w:sz="0" w:space="0" w:color="auto"/>
      </w:divBdr>
    </w:div>
    <w:div w:id="904530284">
      <w:bodyDiv w:val="1"/>
      <w:marLeft w:val="0"/>
      <w:marRight w:val="0"/>
      <w:marTop w:val="0"/>
      <w:marBottom w:val="0"/>
      <w:divBdr>
        <w:top w:val="none" w:sz="0" w:space="0" w:color="auto"/>
        <w:left w:val="none" w:sz="0" w:space="0" w:color="auto"/>
        <w:bottom w:val="none" w:sz="0" w:space="0" w:color="auto"/>
        <w:right w:val="none" w:sz="0" w:space="0" w:color="auto"/>
      </w:divBdr>
    </w:div>
    <w:div w:id="907571054">
      <w:bodyDiv w:val="1"/>
      <w:marLeft w:val="0"/>
      <w:marRight w:val="0"/>
      <w:marTop w:val="0"/>
      <w:marBottom w:val="0"/>
      <w:divBdr>
        <w:top w:val="none" w:sz="0" w:space="0" w:color="auto"/>
        <w:left w:val="none" w:sz="0" w:space="0" w:color="auto"/>
        <w:bottom w:val="none" w:sz="0" w:space="0" w:color="auto"/>
        <w:right w:val="none" w:sz="0" w:space="0" w:color="auto"/>
      </w:divBdr>
    </w:div>
    <w:div w:id="908853823">
      <w:bodyDiv w:val="1"/>
      <w:marLeft w:val="0"/>
      <w:marRight w:val="0"/>
      <w:marTop w:val="0"/>
      <w:marBottom w:val="0"/>
      <w:divBdr>
        <w:top w:val="none" w:sz="0" w:space="0" w:color="auto"/>
        <w:left w:val="none" w:sz="0" w:space="0" w:color="auto"/>
        <w:bottom w:val="none" w:sz="0" w:space="0" w:color="auto"/>
        <w:right w:val="none" w:sz="0" w:space="0" w:color="auto"/>
      </w:divBdr>
    </w:div>
    <w:div w:id="909121696">
      <w:bodyDiv w:val="1"/>
      <w:marLeft w:val="0"/>
      <w:marRight w:val="0"/>
      <w:marTop w:val="0"/>
      <w:marBottom w:val="0"/>
      <w:divBdr>
        <w:top w:val="none" w:sz="0" w:space="0" w:color="auto"/>
        <w:left w:val="none" w:sz="0" w:space="0" w:color="auto"/>
        <w:bottom w:val="none" w:sz="0" w:space="0" w:color="auto"/>
        <w:right w:val="none" w:sz="0" w:space="0" w:color="auto"/>
      </w:divBdr>
    </w:div>
    <w:div w:id="910117003">
      <w:bodyDiv w:val="1"/>
      <w:marLeft w:val="0"/>
      <w:marRight w:val="0"/>
      <w:marTop w:val="0"/>
      <w:marBottom w:val="0"/>
      <w:divBdr>
        <w:top w:val="none" w:sz="0" w:space="0" w:color="auto"/>
        <w:left w:val="none" w:sz="0" w:space="0" w:color="auto"/>
        <w:bottom w:val="none" w:sz="0" w:space="0" w:color="auto"/>
        <w:right w:val="none" w:sz="0" w:space="0" w:color="auto"/>
      </w:divBdr>
    </w:div>
    <w:div w:id="910188775">
      <w:bodyDiv w:val="1"/>
      <w:marLeft w:val="0"/>
      <w:marRight w:val="0"/>
      <w:marTop w:val="0"/>
      <w:marBottom w:val="0"/>
      <w:divBdr>
        <w:top w:val="none" w:sz="0" w:space="0" w:color="auto"/>
        <w:left w:val="none" w:sz="0" w:space="0" w:color="auto"/>
        <w:bottom w:val="none" w:sz="0" w:space="0" w:color="auto"/>
        <w:right w:val="none" w:sz="0" w:space="0" w:color="auto"/>
      </w:divBdr>
    </w:div>
    <w:div w:id="914047397">
      <w:bodyDiv w:val="1"/>
      <w:marLeft w:val="0"/>
      <w:marRight w:val="0"/>
      <w:marTop w:val="0"/>
      <w:marBottom w:val="0"/>
      <w:divBdr>
        <w:top w:val="none" w:sz="0" w:space="0" w:color="auto"/>
        <w:left w:val="none" w:sz="0" w:space="0" w:color="auto"/>
        <w:bottom w:val="none" w:sz="0" w:space="0" w:color="auto"/>
        <w:right w:val="none" w:sz="0" w:space="0" w:color="auto"/>
      </w:divBdr>
    </w:div>
    <w:div w:id="917133499">
      <w:bodyDiv w:val="1"/>
      <w:marLeft w:val="0"/>
      <w:marRight w:val="0"/>
      <w:marTop w:val="0"/>
      <w:marBottom w:val="0"/>
      <w:divBdr>
        <w:top w:val="none" w:sz="0" w:space="0" w:color="auto"/>
        <w:left w:val="none" w:sz="0" w:space="0" w:color="auto"/>
        <w:bottom w:val="none" w:sz="0" w:space="0" w:color="auto"/>
        <w:right w:val="none" w:sz="0" w:space="0" w:color="auto"/>
      </w:divBdr>
    </w:div>
    <w:div w:id="917517305">
      <w:bodyDiv w:val="1"/>
      <w:marLeft w:val="0"/>
      <w:marRight w:val="0"/>
      <w:marTop w:val="0"/>
      <w:marBottom w:val="0"/>
      <w:divBdr>
        <w:top w:val="none" w:sz="0" w:space="0" w:color="auto"/>
        <w:left w:val="none" w:sz="0" w:space="0" w:color="auto"/>
        <w:bottom w:val="none" w:sz="0" w:space="0" w:color="auto"/>
        <w:right w:val="none" w:sz="0" w:space="0" w:color="auto"/>
      </w:divBdr>
    </w:div>
    <w:div w:id="919870979">
      <w:bodyDiv w:val="1"/>
      <w:marLeft w:val="0"/>
      <w:marRight w:val="0"/>
      <w:marTop w:val="0"/>
      <w:marBottom w:val="0"/>
      <w:divBdr>
        <w:top w:val="none" w:sz="0" w:space="0" w:color="auto"/>
        <w:left w:val="none" w:sz="0" w:space="0" w:color="auto"/>
        <w:bottom w:val="none" w:sz="0" w:space="0" w:color="auto"/>
        <w:right w:val="none" w:sz="0" w:space="0" w:color="auto"/>
      </w:divBdr>
    </w:div>
    <w:div w:id="922298397">
      <w:bodyDiv w:val="1"/>
      <w:marLeft w:val="0"/>
      <w:marRight w:val="0"/>
      <w:marTop w:val="0"/>
      <w:marBottom w:val="0"/>
      <w:divBdr>
        <w:top w:val="none" w:sz="0" w:space="0" w:color="auto"/>
        <w:left w:val="none" w:sz="0" w:space="0" w:color="auto"/>
        <w:bottom w:val="none" w:sz="0" w:space="0" w:color="auto"/>
        <w:right w:val="none" w:sz="0" w:space="0" w:color="auto"/>
      </w:divBdr>
    </w:div>
    <w:div w:id="922832536">
      <w:bodyDiv w:val="1"/>
      <w:marLeft w:val="0"/>
      <w:marRight w:val="0"/>
      <w:marTop w:val="0"/>
      <w:marBottom w:val="0"/>
      <w:divBdr>
        <w:top w:val="none" w:sz="0" w:space="0" w:color="auto"/>
        <w:left w:val="none" w:sz="0" w:space="0" w:color="auto"/>
        <w:bottom w:val="none" w:sz="0" w:space="0" w:color="auto"/>
        <w:right w:val="none" w:sz="0" w:space="0" w:color="auto"/>
      </w:divBdr>
    </w:div>
    <w:div w:id="923107139">
      <w:bodyDiv w:val="1"/>
      <w:marLeft w:val="0"/>
      <w:marRight w:val="0"/>
      <w:marTop w:val="0"/>
      <w:marBottom w:val="0"/>
      <w:divBdr>
        <w:top w:val="none" w:sz="0" w:space="0" w:color="auto"/>
        <w:left w:val="none" w:sz="0" w:space="0" w:color="auto"/>
        <w:bottom w:val="none" w:sz="0" w:space="0" w:color="auto"/>
        <w:right w:val="none" w:sz="0" w:space="0" w:color="auto"/>
      </w:divBdr>
    </w:div>
    <w:div w:id="924875695">
      <w:bodyDiv w:val="1"/>
      <w:marLeft w:val="0"/>
      <w:marRight w:val="0"/>
      <w:marTop w:val="0"/>
      <w:marBottom w:val="0"/>
      <w:divBdr>
        <w:top w:val="none" w:sz="0" w:space="0" w:color="auto"/>
        <w:left w:val="none" w:sz="0" w:space="0" w:color="auto"/>
        <w:bottom w:val="none" w:sz="0" w:space="0" w:color="auto"/>
        <w:right w:val="none" w:sz="0" w:space="0" w:color="auto"/>
      </w:divBdr>
    </w:div>
    <w:div w:id="926042165">
      <w:bodyDiv w:val="1"/>
      <w:marLeft w:val="0"/>
      <w:marRight w:val="0"/>
      <w:marTop w:val="0"/>
      <w:marBottom w:val="0"/>
      <w:divBdr>
        <w:top w:val="none" w:sz="0" w:space="0" w:color="auto"/>
        <w:left w:val="none" w:sz="0" w:space="0" w:color="auto"/>
        <w:bottom w:val="none" w:sz="0" w:space="0" w:color="auto"/>
        <w:right w:val="none" w:sz="0" w:space="0" w:color="auto"/>
      </w:divBdr>
    </w:div>
    <w:div w:id="926309081">
      <w:bodyDiv w:val="1"/>
      <w:marLeft w:val="0"/>
      <w:marRight w:val="0"/>
      <w:marTop w:val="0"/>
      <w:marBottom w:val="0"/>
      <w:divBdr>
        <w:top w:val="none" w:sz="0" w:space="0" w:color="auto"/>
        <w:left w:val="none" w:sz="0" w:space="0" w:color="auto"/>
        <w:bottom w:val="none" w:sz="0" w:space="0" w:color="auto"/>
        <w:right w:val="none" w:sz="0" w:space="0" w:color="auto"/>
      </w:divBdr>
    </w:div>
    <w:div w:id="928200353">
      <w:bodyDiv w:val="1"/>
      <w:marLeft w:val="0"/>
      <w:marRight w:val="0"/>
      <w:marTop w:val="0"/>
      <w:marBottom w:val="0"/>
      <w:divBdr>
        <w:top w:val="none" w:sz="0" w:space="0" w:color="auto"/>
        <w:left w:val="none" w:sz="0" w:space="0" w:color="auto"/>
        <w:bottom w:val="none" w:sz="0" w:space="0" w:color="auto"/>
        <w:right w:val="none" w:sz="0" w:space="0" w:color="auto"/>
      </w:divBdr>
    </w:div>
    <w:div w:id="929778510">
      <w:bodyDiv w:val="1"/>
      <w:marLeft w:val="0"/>
      <w:marRight w:val="0"/>
      <w:marTop w:val="0"/>
      <w:marBottom w:val="0"/>
      <w:divBdr>
        <w:top w:val="none" w:sz="0" w:space="0" w:color="auto"/>
        <w:left w:val="none" w:sz="0" w:space="0" w:color="auto"/>
        <w:bottom w:val="none" w:sz="0" w:space="0" w:color="auto"/>
        <w:right w:val="none" w:sz="0" w:space="0" w:color="auto"/>
      </w:divBdr>
    </w:div>
    <w:div w:id="931624130">
      <w:bodyDiv w:val="1"/>
      <w:marLeft w:val="0"/>
      <w:marRight w:val="0"/>
      <w:marTop w:val="0"/>
      <w:marBottom w:val="0"/>
      <w:divBdr>
        <w:top w:val="none" w:sz="0" w:space="0" w:color="auto"/>
        <w:left w:val="none" w:sz="0" w:space="0" w:color="auto"/>
        <w:bottom w:val="none" w:sz="0" w:space="0" w:color="auto"/>
        <w:right w:val="none" w:sz="0" w:space="0" w:color="auto"/>
      </w:divBdr>
    </w:div>
    <w:div w:id="931744918">
      <w:bodyDiv w:val="1"/>
      <w:marLeft w:val="0"/>
      <w:marRight w:val="0"/>
      <w:marTop w:val="0"/>
      <w:marBottom w:val="0"/>
      <w:divBdr>
        <w:top w:val="none" w:sz="0" w:space="0" w:color="auto"/>
        <w:left w:val="none" w:sz="0" w:space="0" w:color="auto"/>
        <w:bottom w:val="none" w:sz="0" w:space="0" w:color="auto"/>
        <w:right w:val="none" w:sz="0" w:space="0" w:color="auto"/>
      </w:divBdr>
    </w:div>
    <w:div w:id="931863481">
      <w:bodyDiv w:val="1"/>
      <w:marLeft w:val="0"/>
      <w:marRight w:val="0"/>
      <w:marTop w:val="0"/>
      <w:marBottom w:val="0"/>
      <w:divBdr>
        <w:top w:val="none" w:sz="0" w:space="0" w:color="auto"/>
        <w:left w:val="none" w:sz="0" w:space="0" w:color="auto"/>
        <w:bottom w:val="none" w:sz="0" w:space="0" w:color="auto"/>
        <w:right w:val="none" w:sz="0" w:space="0" w:color="auto"/>
      </w:divBdr>
    </w:div>
    <w:div w:id="933518583">
      <w:bodyDiv w:val="1"/>
      <w:marLeft w:val="0"/>
      <w:marRight w:val="0"/>
      <w:marTop w:val="0"/>
      <w:marBottom w:val="0"/>
      <w:divBdr>
        <w:top w:val="none" w:sz="0" w:space="0" w:color="auto"/>
        <w:left w:val="none" w:sz="0" w:space="0" w:color="auto"/>
        <w:bottom w:val="none" w:sz="0" w:space="0" w:color="auto"/>
        <w:right w:val="none" w:sz="0" w:space="0" w:color="auto"/>
      </w:divBdr>
    </w:div>
    <w:div w:id="933825892">
      <w:bodyDiv w:val="1"/>
      <w:marLeft w:val="0"/>
      <w:marRight w:val="0"/>
      <w:marTop w:val="0"/>
      <w:marBottom w:val="0"/>
      <w:divBdr>
        <w:top w:val="none" w:sz="0" w:space="0" w:color="auto"/>
        <w:left w:val="none" w:sz="0" w:space="0" w:color="auto"/>
        <w:bottom w:val="none" w:sz="0" w:space="0" w:color="auto"/>
        <w:right w:val="none" w:sz="0" w:space="0" w:color="auto"/>
      </w:divBdr>
    </w:div>
    <w:div w:id="937981232">
      <w:bodyDiv w:val="1"/>
      <w:marLeft w:val="0"/>
      <w:marRight w:val="0"/>
      <w:marTop w:val="0"/>
      <w:marBottom w:val="0"/>
      <w:divBdr>
        <w:top w:val="none" w:sz="0" w:space="0" w:color="auto"/>
        <w:left w:val="none" w:sz="0" w:space="0" w:color="auto"/>
        <w:bottom w:val="none" w:sz="0" w:space="0" w:color="auto"/>
        <w:right w:val="none" w:sz="0" w:space="0" w:color="auto"/>
      </w:divBdr>
    </w:div>
    <w:div w:id="938296316">
      <w:bodyDiv w:val="1"/>
      <w:marLeft w:val="0"/>
      <w:marRight w:val="0"/>
      <w:marTop w:val="0"/>
      <w:marBottom w:val="0"/>
      <w:divBdr>
        <w:top w:val="none" w:sz="0" w:space="0" w:color="auto"/>
        <w:left w:val="none" w:sz="0" w:space="0" w:color="auto"/>
        <w:bottom w:val="none" w:sz="0" w:space="0" w:color="auto"/>
        <w:right w:val="none" w:sz="0" w:space="0" w:color="auto"/>
      </w:divBdr>
    </w:div>
    <w:div w:id="940333271">
      <w:bodyDiv w:val="1"/>
      <w:marLeft w:val="0"/>
      <w:marRight w:val="0"/>
      <w:marTop w:val="0"/>
      <w:marBottom w:val="0"/>
      <w:divBdr>
        <w:top w:val="none" w:sz="0" w:space="0" w:color="auto"/>
        <w:left w:val="none" w:sz="0" w:space="0" w:color="auto"/>
        <w:bottom w:val="none" w:sz="0" w:space="0" w:color="auto"/>
        <w:right w:val="none" w:sz="0" w:space="0" w:color="auto"/>
      </w:divBdr>
    </w:div>
    <w:div w:id="940769968">
      <w:bodyDiv w:val="1"/>
      <w:marLeft w:val="0"/>
      <w:marRight w:val="0"/>
      <w:marTop w:val="0"/>
      <w:marBottom w:val="0"/>
      <w:divBdr>
        <w:top w:val="none" w:sz="0" w:space="0" w:color="auto"/>
        <w:left w:val="none" w:sz="0" w:space="0" w:color="auto"/>
        <w:bottom w:val="none" w:sz="0" w:space="0" w:color="auto"/>
        <w:right w:val="none" w:sz="0" w:space="0" w:color="auto"/>
      </w:divBdr>
    </w:div>
    <w:div w:id="941572843">
      <w:bodyDiv w:val="1"/>
      <w:marLeft w:val="0"/>
      <w:marRight w:val="0"/>
      <w:marTop w:val="0"/>
      <w:marBottom w:val="0"/>
      <w:divBdr>
        <w:top w:val="none" w:sz="0" w:space="0" w:color="auto"/>
        <w:left w:val="none" w:sz="0" w:space="0" w:color="auto"/>
        <w:bottom w:val="none" w:sz="0" w:space="0" w:color="auto"/>
        <w:right w:val="none" w:sz="0" w:space="0" w:color="auto"/>
      </w:divBdr>
    </w:div>
    <w:div w:id="944728026">
      <w:bodyDiv w:val="1"/>
      <w:marLeft w:val="0"/>
      <w:marRight w:val="0"/>
      <w:marTop w:val="0"/>
      <w:marBottom w:val="0"/>
      <w:divBdr>
        <w:top w:val="none" w:sz="0" w:space="0" w:color="auto"/>
        <w:left w:val="none" w:sz="0" w:space="0" w:color="auto"/>
        <w:bottom w:val="none" w:sz="0" w:space="0" w:color="auto"/>
        <w:right w:val="none" w:sz="0" w:space="0" w:color="auto"/>
      </w:divBdr>
    </w:div>
    <w:div w:id="945187987">
      <w:bodyDiv w:val="1"/>
      <w:marLeft w:val="0"/>
      <w:marRight w:val="0"/>
      <w:marTop w:val="0"/>
      <w:marBottom w:val="0"/>
      <w:divBdr>
        <w:top w:val="none" w:sz="0" w:space="0" w:color="auto"/>
        <w:left w:val="none" w:sz="0" w:space="0" w:color="auto"/>
        <w:bottom w:val="none" w:sz="0" w:space="0" w:color="auto"/>
        <w:right w:val="none" w:sz="0" w:space="0" w:color="auto"/>
      </w:divBdr>
    </w:div>
    <w:div w:id="946961329">
      <w:bodyDiv w:val="1"/>
      <w:marLeft w:val="0"/>
      <w:marRight w:val="0"/>
      <w:marTop w:val="0"/>
      <w:marBottom w:val="0"/>
      <w:divBdr>
        <w:top w:val="none" w:sz="0" w:space="0" w:color="auto"/>
        <w:left w:val="none" w:sz="0" w:space="0" w:color="auto"/>
        <w:bottom w:val="none" w:sz="0" w:space="0" w:color="auto"/>
        <w:right w:val="none" w:sz="0" w:space="0" w:color="auto"/>
      </w:divBdr>
    </w:div>
    <w:div w:id="947391741">
      <w:bodyDiv w:val="1"/>
      <w:marLeft w:val="0"/>
      <w:marRight w:val="0"/>
      <w:marTop w:val="0"/>
      <w:marBottom w:val="0"/>
      <w:divBdr>
        <w:top w:val="none" w:sz="0" w:space="0" w:color="auto"/>
        <w:left w:val="none" w:sz="0" w:space="0" w:color="auto"/>
        <w:bottom w:val="none" w:sz="0" w:space="0" w:color="auto"/>
        <w:right w:val="none" w:sz="0" w:space="0" w:color="auto"/>
      </w:divBdr>
    </w:div>
    <w:div w:id="949046185">
      <w:bodyDiv w:val="1"/>
      <w:marLeft w:val="0"/>
      <w:marRight w:val="0"/>
      <w:marTop w:val="0"/>
      <w:marBottom w:val="0"/>
      <w:divBdr>
        <w:top w:val="none" w:sz="0" w:space="0" w:color="auto"/>
        <w:left w:val="none" w:sz="0" w:space="0" w:color="auto"/>
        <w:bottom w:val="none" w:sz="0" w:space="0" w:color="auto"/>
        <w:right w:val="none" w:sz="0" w:space="0" w:color="auto"/>
      </w:divBdr>
    </w:div>
    <w:div w:id="949361571">
      <w:bodyDiv w:val="1"/>
      <w:marLeft w:val="0"/>
      <w:marRight w:val="0"/>
      <w:marTop w:val="0"/>
      <w:marBottom w:val="0"/>
      <w:divBdr>
        <w:top w:val="none" w:sz="0" w:space="0" w:color="auto"/>
        <w:left w:val="none" w:sz="0" w:space="0" w:color="auto"/>
        <w:bottom w:val="none" w:sz="0" w:space="0" w:color="auto"/>
        <w:right w:val="none" w:sz="0" w:space="0" w:color="auto"/>
      </w:divBdr>
    </w:div>
    <w:div w:id="949512383">
      <w:bodyDiv w:val="1"/>
      <w:marLeft w:val="0"/>
      <w:marRight w:val="0"/>
      <w:marTop w:val="0"/>
      <w:marBottom w:val="0"/>
      <w:divBdr>
        <w:top w:val="none" w:sz="0" w:space="0" w:color="auto"/>
        <w:left w:val="none" w:sz="0" w:space="0" w:color="auto"/>
        <w:bottom w:val="none" w:sz="0" w:space="0" w:color="auto"/>
        <w:right w:val="none" w:sz="0" w:space="0" w:color="auto"/>
      </w:divBdr>
    </w:div>
    <w:div w:id="949976072">
      <w:bodyDiv w:val="1"/>
      <w:marLeft w:val="0"/>
      <w:marRight w:val="0"/>
      <w:marTop w:val="0"/>
      <w:marBottom w:val="0"/>
      <w:divBdr>
        <w:top w:val="none" w:sz="0" w:space="0" w:color="auto"/>
        <w:left w:val="none" w:sz="0" w:space="0" w:color="auto"/>
        <w:bottom w:val="none" w:sz="0" w:space="0" w:color="auto"/>
        <w:right w:val="none" w:sz="0" w:space="0" w:color="auto"/>
      </w:divBdr>
    </w:div>
    <w:div w:id="953559414">
      <w:bodyDiv w:val="1"/>
      <w:marLeft w:val="0"/>
      <w:marRight w:val="0"/>
      <w:marTop w:val="0"/>
      <w:marBottom w:val="0"/>
      <w:divBdr>
        <w:top w:val="none" w:sz="0" w:space="0" w:color="auto"/>
        <w:left w:val="none" w:sz="0" w:space="0" w:color="auto"/>
        <w:bottom w:val="none" w:sz="0" w:space="0" w:color="auto"/>
        <w:right w:val="none" w:sz="0" w:space="0" w:color="auto"/>
      </w:divBdr>
    </w:div>
    <w:div w:id="953943231">
      <w:bodyDiv w:val="1"/>
      <w:marLeft w:val="0"/>
      <w:marRight w:val="0"/>
      <w:marTop w:val="0"/>
      <w:marBottom w:val="0"/>
      <w:divBdr>
        <w:top w:val="none" w:sz="0" w:space="0" w:color="auto"/>
        <w:left w:val="none" w:sz="0" w:space="0" w:color="auto"/>
        <w:bottom w:val="none" w:sz="0" w:space="0" w:color="auto"/>
        <w:right w:val="none" w:sz="0" w:space="0" w:color="auto"/>
      </w:divBdr>
    </w:div>
    <w:div w:id="954482446">
      <w:bodyDiv w:val="1"/>
      <w:marLeft w:val="0"/>
      <w:marRight w:val="0"/>
      <w:marTop w:val="0"/>
      <w:marBottom w:val="0"/>
      <w:divBdr>
        <w:top w:val="none" w:sz="0" w:space="0" w:color="auto"/>
        <w:left w:val="none" w:sz="0" w:space="0" w:color="auto"/>
        <w:bottom w:val="none" w:sz="0" w:space="0" w:color="auto"/>
        <w:right w:val="none" w:sz="0" w:space="0" w:color="auto"/>
      </w:divBdr>
    </w:div>
    <w:div w:id="954597413">
      <w:bodyDiv w:val="1"/>
      <w:marLeft w:val="0"/>
      <w:marRight w:val="0"/>
      <w:marTop w:val="0"/>
      <w:marBottom w:val="0"/>
      <w:divBdr>
        <w:top w:val="none" w:sz="0" w:space="0" w:color="auto"/>
        <w:left w:val="none" w:sz="0" w:space="0" w:color="auto"/>
        <w:bottom w:val="none" w:sz="0" w:space="0" w:color="auto"/>
        <w:right w:val="none" w:sz="0" w:space="0" w:color="auto"/>
      </w:divBdr>
    </w:div>
    <w:div w:id="955140087">
      <w:bodyDiv w:val="1"/>
      <w:marLeft w:val="0"/>
      <w:marRight w:val="0"/>
      <w:marTop w:val="0"/>
      <w:marBottom w:val="0"/>
      <w:divBdr>
        <w:top w:val="none" w:sz="0" w:space="0" w:color="auto"/>
        <w:left w:val="none" w:sz="0" w:space="0" w:color="auto"/>
        <w:bottom w:val="none" w:sz="0" w:space="0" w:color="auto"/>
        <w:right w:val="none" w:sz="0" w:space="0" w:color="auto"/>
      </w:divBdr>
    </w:div>
    <w:div w:id="955336238">
      <w:bodyDiv w:val="1"/>
      <w:marLeft w:val="0"/>
      <w:marRight w:val="0"/>
      <w:marTop w:val="0"/>
      <w:marBottom w:val="0"/>
      <w:divBdr>
        <w:top w:val="none" w:sz="0" w:space="0" w:color="auto"/>
        <w:left w:val="none" w:sz="0" w:space="0" w:color="auto"/>
        <w:bottom w:val="none" w:sz="0" w:space="0" w:color="auto"/>
        <w:right w:val="none" w:sz="0" w:space="0" w:color="auto"/>
      </w:divBdr>
    </w:div>
    <w:div w:id="957218819">
      <w:bodyDiv w:val="1"/>
      <w:marLeft w:val="0"/>
      <w:marRight w:val="0"/>
      <w:marTop w:val="0"/>
      <w:marBottom w:val="0"/>
      <w:divBdr>
        <w:top w:val="none" w:sz="0" w:space="0" w:color="auto"/>
        <w:left w:val="none" w:sz="0" w:space="0" w:color="auto"/>
        <w:bottom w:val="none" w:sz="0" w:space="0" w:color="auto"/>
        <w:right w:val="none" w:sz="0" w:space="0" w:color="auto"/>
      </w:divBdr>
    </w:div>
    <w:div w:id="957639681">
      <w:bodyDiv w:val="1"/>
      <w:marLeft w:val="0"/>
      <w:marRight w:val="0"/>
      <w:marTop w:val="0"/>
      <w:marBottom w:val="0"/>
      <w:divBdr>
        <w:top w:val="none" w:sz="0" w:space="0" w:color="auto"/>
        <w:left w:val="none" w:sz="0" w:space="0" w:color="auto"/>
        <w:bottom w:val="none" w:sz="0" w:space="0" w:color="auto"/>
        <w:right w:val="none" w:sz="0" w:space="0" w:color="auto"/>
      </w:divBdr>
    </w:div>
    <w:div w:id="958608946">
      <w:bodyDiv w:val="1"/>
      <w:marLeft w:val="0"/>
      <w:marRight w:val="0"/>
      <w:marTop w:val="0"/>
      <w:marBottom w:val="0"/>
      <w:divBdr>
        <w:top w:val="none" w:sz="0" w:space="0" w:color="auto"/>
        <w:left w:val="none" w:sz="0" w:space="0" w:color="auto"/>
        <w:bottom w:val="none" w:sz="0" w:space="0" w:color="auto"/>
        <w:right w:val="none" w:sz="0" w:space="0" w:color="auto"/>
      </w:divBdr>
    </w:div>
    <w:div w:id="959607523">
      <w:bodyDiv w:val="1"/>
      <w:marLeft w:val="0"/>
      <w:marRight w:val="0"/>
      <w:marTop w:val="0"/>
      <w:marBottom w:val="0"/>
      <w:divBdr>
        <w:top w:val="none" w:sz="0" w:space="0" w:color="auto"/>
        <w:left w:val="none" w:sz="0" w:space="0" w:color="auto"/>
        <w:bottom w:val="none" w:sz="0" w:space="0" w:color="auto"/>
        <w:right w:val="none" w:sz="0" w:space="0" w:color="auto"/>
      </w:divBdr>
    </w:div>
    <w:div w:id="963195964">
      <w:bodyDiv w:val="1"/>
      <w:marLeft w:val="0"/>
      <w:marRight w:val="0"/>
      <w:marTop w:val="0"/>
      <w:marBottom w:val="0"/>
      <w:divBdr>
        <w:top w:val="none" w:sz="0" w:space="0" w:color="auto"/>
        <w:left w:val="none" w:sz="0" w:space="0" w:color="auto"/>
        <w:bottom w:val="none" w:sz="0" w:space="0" w:color="auto"/>
        <w:right w:val="none" w:sz="0" w:space="0" w:color="auto"/>
      </w:divBdr>
    </w:div>
    <w:div w:id="963541936">
      <w:bodyDiv w:val="1"/>
      <w:marLeft w:val="0"/>
      <w:marRight w:val="0"/>
      <w:marTop w:val="0"/>
      <w:marBottom w:val="0"/>
      <w:divBdr>
        <w:top w:val="none" w:sz="0" w:space="0" w:color="auto"/>
        <w:left w:val="none" w:sz="0" w:space="0" w:color="auto"/>
        <w:bottom w:val="none" w:sz="0" w:space="0" w:color="auto"/>
        <w:right w:val="none" w:sz="0" w:space="0" w:color="auto"/>
      </w:divBdr>
    </w:div>
    <w:div w:id="963731551">
      <w:bodyDiv w:val="1"/>
      <w:marLeft w:val="0"/>
      <w:marRight w:val="0"/>
      <w:marTop w:val="0"/>
      <w:marBottom w:val="0"/>
      <w:divBdr>
        <w:top w:val="none" w:sz="0" w:space="0" w:color="auto"/>
        <w:left w:val="none" w:sz="0" w:space="0" w:color="auto"/>
        <w:bottom w:val="none" w:sz="0" w:space="0" w:color="auto"/>
        <w:right w:val="none" w:sz="0" w:space="0" w:color="auto"/>
      </w:divBdr>
    </w:div>
    <w:div w:id="965618231">
      <w:bodyDiv w:val="1"/>
      <w:marLeft w:val="0"/>
      <w:marRight w:val="0"/>
      <w:marTop w:val="0"/>
      <w:marBottom w:val="0"/>
      <w:divBdr>
        <w:top w:val="none" w:sz="0" w:space="0" w:color="auto"/>
        <w:left w:val="none" w:sz="0" w:space="0" w:color="auto"/>
        <w:bottom w:val="none" w:sz="0" w:space="0" w:color="auto"/>
        <w:right w:val="none" w:sz="0" w:space="0" w:color="auto"/>
      </w:divBdr>
    </w:div>
    <w:div w:id="965698630">
      <w:bodyDiv w:val="1"/>
      <w:marLeft w:val="0"/>
      <w:marRight w:val="0"/>
      <w:marTop w:val="0"/>
      <w:marBottom w:val="0"/>
      <w:divBdr>
        <w:top w:val="none" w:sz="0" w:space="0" w:color="auto"/>
        <w:left w:val="none" w:sz="0" w:space="0" w:color="auto"/>
        <w:bottom w:val="none" w:sz="0" w:space="0" w:color="auto"/>
        <w:right w:val="none" w:sz="0" w:space="0" w:color="auto"/>
      </w:divBdr>
    </w:div>
    <w:div w:id="966860189">
      <w:bodyDiv w:val="1"/>
      <w:marLeft w:val="0"/>
      <w:marRight w:val="0"/>
      <w:marTop w:val="0"/>
      <w:marBottom w:val="0"/>
      <w:divBdr>
        <w:top w:val="none" w:sz="0" w:space="0" w:color="auto"/>
        <w:left w:val="none" w:sz="0" w:space="0" w:color="auto"/>
        <w:bottom w:val="none" w:sz="0" w:space="0" w:color="auto"/>
        <w:right w:val="none" w:sz="0" w:space="0" w:color="auto"/>
      </w:divBdr>
    </w:div>
    <w:div w:id="970093991">
      <w:bodyDiv w:val="1"/>
      <w:marLeft w:val="0"/>
      <w:marRight w:val="0"/>
      <w:marTop w:val="0"/>
      <w:marBottom w:val="0"/>
      <w:divBdr>
        <w:top w:val="none" w:sz="0" w:space="0" w:color="auto"/>
        <w:left w:val="none" w:sz="0" w:space="0" w:color="auto"/>
        <w:bottom w:val="none" w:sz="0" w:space="0" w:color="auto"/>
        <w:right w:val="none" w:sz="0" w:space="0" w:color="auto"/>
      </w:divBdr>
    </w:div>
    <w:div w:id="970284642">
      <w:bodyDiv w:val="1"/>
      <w:marLeft w:val="0"/>
      <w:marRight w:val="0"/>
      <w:marTop w:val="0"/>
      <w:marBottom w:val="0"/>
      <w:divBdr>
        <w:top w:val="none" w:sz="0" w:space="0" w:color="auto"/>
        <w:left w:val="none" w:sz="0" w:space="0" w:color="auto"/>
        <w:bottom w:val="none" w:sz="0" w:space="0" w:color="auto"/>
        <w:right w:val="none" w:sz="0" w:space="0" w:color="auto"/>
      </w:divBdr>
    </w:div>
    <w:div w:id="970480222">
      <w:bodyDiv w:val="1"/>
      <w:marLeft w:val="0"/>
      <w:marRight w:val="0"/>
      <w:marTop w:val="0"/>
      <w:marBottom w:val="0"/>
      <w:divBdr>
        <w:top w:val="none" w:sz="0" w:space="0" w:color="auto"/>
        <w:left w:val="none" w:sz="0" w:space="0" w:color="auto"/>
        <w:bottom w:val="none" w:sz="0" w:space="0" w:color="auto"/>
        <w:right w:val="none" w:sz="0" w:space="0" w:color="auto"/>
      </w:divBdr>
    </w:div>
    <w:div w:id="973101820">
      <w:bodyDiv w:val="1"/>
      <w:marLeft w:val="0"/>
      <w:marRight w:val="0"/>
      <w:marTop w:val="0"/>
      <w:marBottom w:val="0"/>
      <w:divBdr>
        <w:top w:val="none" w:sz="0" w:space="0" w:color="auto"/>
        <w:left w:val="none" w:sz="0" w:space="0" w:color="auto"/>
        <w:bottom w:val="none" w:sz="0" w:space="0" w:color="auto"/>
        <w:right w:val="none" w:sz="0" w:space="0" w:color="auto"/>
      </w:divBdr>
    </w:div>
    <w:div w:id="974026991">
      <w:bodyDiv w:val="1"/>
      <w:marLeft w:val="0"/>
      <w:marRight w:val="0"/>
      <w:marTop w:val="0"/>
      <w:marBottom w:val="0"/>
      <w:divBdr>
        <w:top w:val="none" w:sz="0" w:space="0" w:color="auto"/>
        <w:left w:val="none" w:sz="0" w:space="0" w:color="auto"/>
        <w:bottom w:val="none" w:sz="0" w:space="0" w:color="auto"/>
        <w:right w:val="none" w:sz="0" w:space="0" w:color="auto"/>
      </w:divBdr>
    </w:div>
    <w:div w:id="975721058">
      <w:bodyDiv w:val="1"/>
      <w:marLeft w:val="0"/>
      <w:marRight w:val="0"/>
      <w:marTop w:val="0"/>
      <w:marBottom w:val="0"/>
      <w:divBdr>
        <w:top w:val="none" w:sz="0" w:space="0" w:color="auto"/>
        <w:left w:val="none" w:sz="0" w:space="0" w:color="auto"/>
        <w:bottom w:val="none" w:sz="0" w:space="0" w:color="auto"/>
        <w:right w:val="none" w:sz="0" w:space="0" w:color="auto"/>
      </w:divBdr>
    </w:div>
    <w:div w:id="975798095">
      <w:bodyDiv w:val="1"/>
      <w:marLeft w:val="0"/>
      <w:marRight w:val="0"/>
      <w:marTop w:val="0"/>
      <w:marBottom w:val="0"/>
      <w:divBdr>
        <w:top w:val="none" w:sz="0" w:space="0" w:color="auto"/>
        <w:left w:val="none" w:sz="0" w:space="0" w:color="auto"/>
        <w:bottom w:val="none" w:sz="0" w:space="0" w:color="auto"/>
        <w:right w:val="none" w:sz="0" w:space="0" w:color="auto"/>
      </w:divBdr>
    </w:div>
    <w:div w:id="976564958">
      <w:bodyDiv w:val="1"/>
      <w:marLeft w:val="0"/>
      <w:marRight w:val="0"/>
      <w:marTop w:val="0"/>
      <w:marBottom w:val="0"/>
      <w:divBdr>
        <w:top w:val="none" w:sz="0" w:space="0" w:color="auto"/>
        <w:left w:val="none" w:sz="0" w:space="0" w:color="auto"/>
        <w:bottom w:val="none" w:sz="0" w:space="0" w:color="auto"/>
        <w:right w:val="none" w:sz="0" w:space="0" w:color="auto"/>
      </w:divBdr>
    </w:div>
    <w:div w:id="976685225">
      <w:bodyDiv w:val="1"/>
      <w:marLeft w:val="0"/>
      <w:marRight w:val="0"/>
      <w:marTop w:val="0"/>
      <w:marBottom w:val="0"/>
      <w:divBdr>
        <w:top w:val="none" w:sz="0" w:space="0" w:color="auto"/>
        <w:left w:val="none" w:sz="0" w:space="0" w:color="auto"/>
        <w:bottom w:val="none" w:sz="0" w:space="0" w:color="auto"/>
        <w:right w:val="none" w:sz="0" w:space="0" w:color="auto"/>
      </w:divBdr>
    </w:div>
    <w:div w:id="976760944">
      <w:bodyDiv w:val="1"/>
      <w:marLeft w:val="0"/>
      <w:marRight w:val="0"/>
      <w:marTop w:val="0"/>
      <w:marBottom w:val="0"/>
      <w:divBdr>
        <w:top w:val="none" w:sz="0" w:space="0" w:color="auto"/>
        <w:left w:val="none" w:sz="0" w:space="0" w:color="auto"/>
        <w:bottom w:val="none" w:sz="0" w:space="0" w:color="auto"/>
        <w:right w:val="none" w:sz="0" w:space="0" w:color="auto"/>
      </w:divBdr>
    </w:div>
    <w:div w:id="977758863">
      <w:bodyDiv w:val="1"/>
      <w:marLeft w:val="0"/>
      <w:marRight w:val="0"/>
      <w:marTop w:val="0"/>
      <w:marBottom w:val="0"/>
      <w:divBdr>
        <w:top w:val="none" w:sz="0" w:space="0" w:color="auto"/>
        <w:left w:val="none" w:sz="0" w:space="0" w:color="auto"/>
        <w:bottom w:val="none" w:sz="0" w:space="0" w:color="auto"/>
        <w:right w:val="none" w:sz="0" w:space="0" w:color="auto"/>
      </w:divBdr>
    </w:div>
    <w:div w:id="978342287">
      <w:bodyDiv w:val="1"/>
      <w:marLeft w:val="0"/>
      <w:marRight w:val="0"/>
      <w:marTop w:val="0"/>
      <w:marBottom w:val="0"/>
      <w:divBdr>
        <w:top w:val="none" w:sz="0" w:space="0" w:color="auto"/>
        <w:left w:val="none" w:sz="0" w:space="0" w:color="auto"/>
        <w:bottom w:val="none" w:sz="0" w:space="0" w:color="auto"/>
        <w:right w:val="none" w:sz="0" w:space="0" w:color="auto"/>
      </w:divBdr>
    </w:div>
    <w:div w:id="978924931">
      <w:bodyDiv w:val="1"/>
      <w:marLeft w:val="0"/>
      <w:marRight w:val="0"/>
      <w:marTop w:val="0"/>
      <w:marBottom w:val="0"/>
      <w:divBdr>
        <w:top w:val="none" w:sz="0" w:space="0" w:color="auto"/>
        <w:left w:val="none" w:sz="0" w:space="0" w:color="auto"/>
        <w:bottom w:val="none" w:sz="0" w:space="0" w:color="auto"/>
        <w:right w:val="none" w:sz="0" w:space="0" w:color="auto"/>
      </w:divBdr>
    </w:div>
    <w:div w:id="979533053">
      <w:bodyDiv w:val="1"/>
      <w:marLeft w:val="0"/>
      <w:marRight w:val="0"/>
      <w:marTop w:val="0"/>
      <w:marBottom w:val="0"/>
      <w:divBdr>
        <w:top w:val="none" w:sz="0" w:space="0" w:color="auto"/>
        <w:left w:val="none" w:sz="0" w:space="0" w:color="auto"/>
        <w:bottom w:val="none" w:sz="0" w:space="0" w:color="auto"/>
        <w:right w:val="none" w:sz="0" w:space="0" w:color="auto"/>
      </w:divBdr>
    </w:div>
    <w:div w:id="979577927">
      <w:bodyDiv w:val="1"/>
      <w:marLeft w:val="0"/>
      <w:marRight w:val="0"/>
      <w:marTop w:val="0"/>
      <w:marBottom w:val="0"/>
      <w:divBdr>
        <w:top w:val="none" w:sz="0" w:space="0" w:color="auto"/>
        <w:left w:val="none" w:sz="0" w:space="0" w:color="auto"/>
        <w:bottom w:val="none" w:sz="0" w:space="0" w:color="auto"/>
        <w:right w:val="none" w:sz="0" w:space="0" w:color="auto"/>
      </w:divBdr>
    </w:div>
    <w:div w:id="981081657">
      <w:bodyDiv w:val="1"/>
      <w:marLeft w:val="0"/>
      <w:marRight w:val="0"/>
      <w:marTop w:val="0"/>
      <w:marBottom w:val="0"/>
      <w:divBdr>
        <w:top w:val="none" w:sz="0" w:space="0" w:color="auto"/>
        <w:left w:val="none" w:sz="0" w:space="0" w:color="auto"/>
        <w:bottom w:val="none" w:sz="0" w:space="0" w:color="auto"/>
        <w:right w:val="none" w:sz="0" w:space="0" w:color="auto"/>
      </w:divBdr>
    </w:div>
    <w:div w:id="985427931">
      <w:bodyDiv w:val="1"/>
      <w:marLeft w:val="0"/>
      <w:marRight w:val="0"/>
      <w:marTop w:val="0"/>
      <w:marBottom w:val="0"/>
      <w:divBdr>
        <w:top w:val="none" w:sz="0" w:space="0" w:color="auto"/>
        <w:left w:val="none" w:sz="0" w:space="0" w:color="auto"/>
        <w:bottom w:val="none" w:sz="0" w:space="0" w:color="auto"/>
        <w:right w:val="none" w:sz="0" w:space="0" w:color="auto"/>
      </w:divBdr>
    </w:div>
    <w:div w:id="986281994">
      <w:bodyDiv w:val="1"/>
      <w:marLeft w:val="0"/>
      <w:marRight w:val="0"/>
      <w:marTop w:val="0"/>
      <w:marBottom w:val="0"/>
      <w:divBdr>
        <w:top w:val="none" w:sz="0" w:space="0" w:color="auto"/>
        <w:left w:val="none" w:sz="0" w:space="0" w:color="auto"/>
        <w:bottom w:val="none" w:sz="0" w:space="0" w:color="auto"/>
        <w:right w:val="none" w:sz="0" w:space="0" w:color="auto"/>
      </w:divBdr>
    </w:div>
    <w:div w:id="986739272">
      <w:bodyDiv w:val="1"/>
      <w:marLeft w:val="0"/>
      <w:marRight w:val="0"/>
      <w:marTop w:val="0"/>
      <w:marBottom w:val="0"/>
      <w:divBdr>
        <w:top w:val="none" w:sz="0" w:space="0" w:color="auto"/>
        <w:left w:val="none" w:sz="0" w:space="0" w:color="auto"/>
        <w:bottom w:val="none" w:sz="0" w:space="0" w:color="auto"/>
        <w:right w:val="none" w:sz="0" w:space="0" w:color="auto"/>
      </w:divBdr>
    </w:div>
    <w:div w:id="988097858">
      <w:bodyDiv w:val="1"/>
      <w:marLeft w:val="0"/>
      <w:marRight w:val="0"/>
      <w:marTop w:val="0"/>
      <w:marBottom w:val="0"/>
      <w:divBdr>
        <w:top w:val="none" w:sz="0" w:space="0" w:color="auto"/>
        <w:left w:val="none" w:sz="0" w:space="0" w:color="auto"/>
        <w:bottom w:val="none" w:sz="0" w:space="0" w:color="auto"/>
        <w:right w:val="none" w:sz="0" w:space="0" w:color="auto"/>
      </w:divBdr>
    </w:div>
    <w:div w:id="989019204">
      <w:bodyDiv w:val="1"/>
      <w:marLeft w:val="0"/>
      <w:marRight w:val="0"/>
      <w:marTop w:val="0"/>
      <w:marBottom w:val="0"/>
      <w:divBdr>
        <w:top w:val="none" w:sz="0" w:space="0" w:color="auto"/>
        <w:left w:val="none" w:sz="0" w:space="0" w:color="auto"/>
        <w:bottom w:val="none" w:sz="0" w:space="0" w:color="auto"/>
        <w:right w:val="none" w:sz="0" w:space="0" w:color="auto"/>
      </w:divBdr>
    </w:div>
    <w:div w:id="991953283">
      <w:bodyDiv w:val="1"/>
      <w:marLeft w:val="0"/>
      <w:marRight w:val="0"/>
      <w:marTop w:val="0"/>
      <w:marBottom w:val="0"/>
      <w:divBdr>
        <w:top w:val="none" w:sz="0" w:space="0" w:color="auto"/>
        <w:left w:val="none" w:sz="0" w:space="0" w:color="auto"/>
        <w:bottom w:val="none" w:sz="0" w:space="0" w:color="auto"/>
        <w:right w:val="none" w:sz="0" w:space="0" w:color="auto"/>
      </w:divBdr>
    </w:div>
    <w:div w:id="992026704">
      <w:bodyDiv w:val="1"/>
      <w:marLeft w:val="0"/>
      <w:marRight w:val="0"/>
      <w:marTop w:val="0"/>
      <w:marBottom w:val="0"/>
      <w:divBdr>
        <w:top w:val="none" w:sz="0" w:space="0" w:color="auto"/>
        <w:left w:val="none" w:sz="0" w:space="0" w:color="auto"/>
        <w:bottom w:val="none" w:sz="0" w:space="0" w:color="auto"/>
        <w:right w:val="none" w:sz="0" w:space="0" w:color="auto"/>
      </w:divBdr>
    </w:div>
    <w:div w:id="993098068">
      <w:bodyDiv w:val="1"/>
      <w:marLeft w:val="0"/>
      <w:marRight w:val="0"/>
      <w:marTop w:val="0"/>
      <w:marBottom w:val="0"/>
      <w:divBdr>
        <w:top w:val="none" w:sz="0" w:space="0" w:color="auto"/>
        <w:left w:val="none" w:sz="0" w:space="0" w:color="auto"/>
        <w:bottom w:val="none" w:sz="0" w:space="0" w:color="auto"/>
        <w:right w:val="none" w:sz="0" w:space="0" w:color="auto"/>
      </w:divBdr>
    </w:div>
    <w:div w:id="994724839">
      <w:bodyDiv w:val="1"/>
      <w:marLeft w:val="0"/>
      <w:marRight w:val="0"/>
      <w:marTop w:val="0"/>
      <w:marBottom w:val="0"/>
      <w:divBdr>
        <w:top w:val="none" w:sz="0" w:space="0" w:color="auto"/>
        <w:left w:val="none" w:sz="0" w:space="0" w:color="auto"/>
        <w:bottom w:val="none" w:sz="0" w:space="0" w:color="auto"/>
        <w:right w:val="none" w:sz="0" w:space="0" w:color="auto"/>
      </w:divBdr>
    </w:div>
    <w:div w:id="995307171">
      <w:bodyDiv w:val="1"/>
      <w:marLeft w:val="0"/>
      <w:marRight w:val="0"/>
      <w:marTop w:val="0"/>
      <w:marBottom w:val="0"/>
      <w:divBdr>
        <w:top w:val="none" w:sz="0" w:space="0" w:color="auto"/>
        <w:left w:val="none" w:sz="0" w:space="0" w:color="auto"/>
        <w:bottom w:val="none" w:sz="0" w:space="0" w:color="auto"/>
        <w:right w:val="none" w:sz="0" w:space="0" w:color="auto"/>
      </w:divBdr>
    </w:div>
    <w:div w:id="999578354">
      <w:bodyDiv w:val="1"/>
      <w:marLeft w:val="0"/>
      <w:marRight w:val="0"/>
      <w:marTop w:val="0"/>
      <w:marBottom w:val="0"/>
      <w:divBdr>
        <w:top w:val="none" w:sz="0" w:space="0" w:color="auto"/>
        <w:left w:val="none" w:sz="0" w:space="0" w:color="auto"/>
        <w:bottom w:val="none" w:sz="0" w:space="0" w:color="auto"/>
        <w:right w:val="none" w:sz="0" w:space="0" w:color="auto"/>
      </w:divBdr>
    </w:div>
    <w:div w:id="999818477">
      <w:bodyDiv w:val="1"/>
      <w:marLeft w:val="0"/>
      <w:marRight w:val="0"/>
      <w:marTop w:val="0"/>
      <w:marBottom w:val="0"/>
      <w:divBdr>
        <w:top w:val="none" w:sz="0" w:space="0" w:color="auto"/>
        <w:left w:val="none" w:sz="0" w:space="0" w:color="auto"/>
        <w:bottom w:val="none" w:sz="0" w:space="0" w:color="auto"/>
        <w:right w:val="none" w:sz="0" w:space="0" w:color="auto"/>
      </w:divBdr>
    </w:div>
    <w:div w:id="999891055">
      <w:bodyDiv w:val="1"/>
      <w:marLeft w:val="0"/>
      <w:marRight w:val="0"/>
      <w:marTop w:val="0"/>
      <w:marBottom w:val="0"/>
      <w:divBdr>
        <w:top w:val="none" w:sz="0" w:space="0" w:color="auto"/>
        <w:left w:val="none" w:sz="0" w:space="0" w:color="auto"/>
        <w:bottom w:val="none" w:sz="0" w:space="0" w:color="auto"/>
        <w:right w:val="none" w:sz="0" w:space="0" w:color="auto"/>
      </w:divBdr>
    </w:div>
    <w:div w:id="1000305633">
      <w:bodyDiv w:val="1"/>
      <w:marLeft w:val="0"/>
      <w:marRight w:val="0"/>
      <w:marTop w:val="0"/>
      <w:marBottom w:val="0"/>
      <w:divBdr>
        <w:top w:val="none" w:sz="0" w:space="0" w:color="auto"/>
        <w:left w:val="none" w:sz="0" w:space="0" w:color="auto"/>
        <w:bottom w:val="none" w:sz="0" w:space="0" w:color="auto"/>
        <w:right w:val="none" w:sz="0" w:space="0" w:color="auto"/>
      </w:divBdr>
    </w:div>
    <w:div w:id="1003237814">
      <w:bodyDiv w:val="1"/>
      <w:marLeft w:val="0"/>
      <w:marRight w:val="0"/>
      <w:marTop w:val="0"/>
      <w:marBottom w:val="0"/>
      <w:divBdr>
        <w:top w:val="none" w:sz="0" w:space="0" w:color="auto"/>
        <w:left w:val="none" w:sz="0" w:space="0" w:color="auto"/>
        <w:bottom w:val="none" w:sz="0" w:space="0" w:color="auto"/>
        <w:right w:val="none" w:sz="0" w:space="0" w:color="auto"/>
      </w:divBdr>
    </w:div>
    <w:div w:id="1003901562">
      <w:bodyDiv w:val="1"/>
      <w:marLeft w:val="0"/>
      <w:marRight w:val="0"/>
      <w:marTop w:val="0"/>
      <w:marBottom w:val="0"/>
      <w:divBdr>
        <w:top w:val="none" w:sz="0" w:space="0" w:color="auto"/>
        <w:left w:val="none" w:sz="0" w:space="0" w:color="auto"/>
        <w:bottom w:val="none" w:sz="0" w:space="0" w:color="auto"/>
        <w:right w:val="none" w:sz="0" w:space="0" w:color="auto"/>
      </w:divBdr>
    </w:div>
    <w:div w:id="1004669673">
      <w:bodyDiv w:val="1"/>
      <w:marLeft w:val="0"/>
      <w:marRight w:val="0"/>
      <w:marTop w:val="0"/>
      <w:marBottom w:val="0"/>
      <w:divBdr>
        <w:top w:val="none" w:sz="0" w:space="0" w:color="auto"/>
        <w:left w:val="none" w:sz="0" w:space="0" w:color="auto"/>
        <w:bottom w:val="none" w:sz="0" w:space="0" w:color="auto"/>
        <w:right w:val="none" w:sz="0" w:space="0" w:color="auto"/>
      </w:divBdr>
    </w:div>
    <w:div w:id="1010982549">
      <w:bodyDiv w:val="1"/>
      <w:marLeft w:val="0"/>
      <w:marRight w:val="0"/>
      <w:marTop w:val="0"/>
      <w:marBottom w:val="0"/>
      <w:divBdr>
        <w:top w:val="none" w:sz="0" w:space="0" w:color="auto"/>
        <w:left w:val="none" w:sz="0" w:space="0" w:color="auto"/>
        <w:bottom w:val="none" w:sz="0" w:space="0" w:color="auto"/>
        <w:right w:val="none" w:sz="0" w:space="0" w:color="auto"/>
      </w:divBdr>
    </w:div>
    <w:div w:id="1014957011">
      <w:bodyDiv w:val="1"/>
      <w:marLeft w:val="0"/>
      <w:marRight w:val="0"/>
      <w:marTop w:val="0"/>
      <w:marBottom w:val="0"/>
      <w:divBdr>
        <w:top w:val="none" w:sz="0" w:space="0" w:color="auto"/>
        <w:left w:val="none" w:sz="0" w:space="0" w:color="auto"/>
        <w:bottom w:val="none" w:sz="0" w:space="0" w:color="auto"/>
        <w:right w:val="none" w:sz="0" w:space="0" w:color="auto"/>
      </w:divBdr>
    </w:div>
    <w:div w:id="1015038371">
      <w:bodyDiv w:val="1"/>
      <w:marLeft w:val="0"/>
      <w:marRight w:val="0"/>
      <w:marTop w:val="0"/>
      <w:marBottom w:val="0"/>
      <w:divBdr>
        <w:top w:val="none" w:sz="0" w:space="0" w:color="auto"/>
        <w:left w:val="none" w:sz="0" w:space="0" w:color="auto"/>
        <w:bottom w:val="none" w:sz="0" w:space="0" w:color="auto"/>
        <w:right w:val="none" w:sz="0" w:space="0" w:color="auto"/>
      </w:divBdr>
    </w:div>
    <w:div w:id="1017653314">
      <w:bodyDiv w:val="1"/>
      <w:marLeft w:val="0"/>
      <w:marRight w:val="0"/>
      <w:marTop w:val="0"/>
      <w:marBottom w:val="0"/>
      <w:divBdr>
        <w:top w:val="none" w:sz="0" w:space="0" w:color="auto"/>
        <w:left w:val="none" w:sz="0" w:space="0" w:color="auto"/>
        <w:bottom w:val="none" w:sz="0" w:space="0" w:color="auto"/>
        <w:right w:val="none" w:sz="0" w:space="0" w:color="auto"/>
      </w:divBdr>
    </w:div>
    <w:div w:id="1017659778">
      <w:bodyDiv w:val="1"/>
      <w:marLeft w:val="0"/>
      <w:marRight w:val="0"/>
      <w:marTop w:val="0"/>
      <w:marBottom w:val="0"/>
      <w:divBdr>
        <w:top w:val="none" w:sz="0" w:space="0" w:color="auto"/>
        <w:left w:val="none" w:sz="0" w:space="0" w:color="auto"/>
        <w:bottom w:val="none" w:sz="0" w:space="0" w:color="auto"/>
        <w:right w:val="none" w:sz="0" w:space="0" w:color="auto"/>
      </w:divBdr>
    </w:div>
    <w:div w:id="1019114814">
      <w:bodyDiv w:val="1"/>
      <w:marLeft w:val="0"/>
      <w:marRight w:val="0"/>
      <w:marTop w:val="0"/>
      <w:marBottom w:val="0"/>
      <w:divBdr>
        <w:top w:val="none" w:sz="0" w:space="0" w:color="auto"/>
        <w:left w:val="none" w:sz="0" w:space="0" w:color="auto"/>
        <w:bottom w:val="none" w:sz="0" w:space="0" w:color="auto"/>
        <w:right w:val="none" w:sz="0" w:space="0" w:color="auto"/>
      </w:divBdr>
    </w:div>
    <w:div w:id="1020086353">
      <w:bodyDiv w:val="1"/>
      <w:marLeft w:val="0"/>
      <w:marRight w:val="0"/>
      <w:marTop w:val="0"/>
      <w:marBottom w:val="0"/>
      <w:divBdr>
        <w:top w:val="none" w:sz="0" w:space="0" w:color="auto"/>
        <w:left w:val="none" w:sz="0" w:space="0" w:color="auto"/>
        <w:bottom w:val="none" w:sz="0" w:space="0" w:color="auto"/>
        <w:right w:val="none" w:sz="0" w:space="0" w:color="auto"/>
      </w:divBdr>
    </w:div>
    <w:div w:id="1021275758">
      <w:bodyDiv w:val="1"/>
      <w:marLeft w:val="0"/>
      <w:marRight w:val="0"/>
      <w:marTop w:val="0"/>
      <w:marBottom w:val="0"/>
      <w:divBdr>
        <w:top w:val="none" w:sz="0" w:space="0" w:color="auto"/>
        <w:left w:val="none" w:sz="0" w:space="0" w:color="auto"/>
        <w:bottom w:val="none" w:sz="0" w:space="0" w:color="auto"/>
        <w:right w:val="none" w:sz="0" w:space="0" w:color="auto"/>
      </w:divBdr>
    </w:div>
    <w:div w:id="1022319104">
      <w:bodyDiv w:val="1"/>
      <w:marLeft w:val="0"/>
      <w:marRight w:val="0"/>
      <w:marTop w:val="0"/>
      <w:marBottom w:val="0"/>
      <w:divBdr>
        <w:top w:val="none" w:sz="0" w:space="0" w:color="auto"/>
        <w:left w:val="none" w:sz="0" w:space="0" w:color="auto"/>
        <w:bottom w:val="none" w:sz="0" w:space="0" w:color="auto"/>
        <w:right w:val="none" w:sz="0" w:space="0" w:color="auto"/>
      </w:divBdr>
    </w:div>
    <w:div w:id="1023166144">
      <w:bodyDiv w:val="1"/>
      <w:marLeft w:val="0"/>
      <w:marRight w:val="0"/>
      <w:marTop w:val="0"/>
      <w:marBottom w:val="0"/>
      <w:divBdr>
        <w:top w:val="none" w:sz="0" w:space="0" w:color="auto"/>
        <w:left w:val="none" w:sz="0" w:space="0" w:color="auto"/>
        <w:bottom w:val="none" w:sz="0" w:space="0" w:color="auto"/>
        <w:right w:val="none" w:sz="0" w:space="0" w:color="auto"/>
      </w:divBdr>
    </w:div>
    <w:div w:id="1023942253">
      <w:bodyDiv w:val="1"/>
      <w:marLeft w:val="0"/>
      <w:marRight w:val="0"/>
      <w:marTop w:val="0"/>
      <w:marBottom w:val="0"/>
      <w:divBdr>
        <w:top w:val="none" w:sz="0" w:space="0" w:color="auto"/>
        <w:left w:val="none" w:sz="0" w:space="0" w:color="auto"/>
        <w:bottom w:val="none" w:sz="0" w:space="0" w:color="auto"/>
        <w:right w:val="none" w:sz="0" w:space="0" w:color="auto"/>
      </w:divBdr>
    </w:div>
    <w:div w:id="1024787475">
      <w:bodyDiv w:val="1"/>
      <w:marLeft w:val="0"/>
      <w:marRight w:val="0"/>
      <w:marTop w:val="0"/>
      <w:marBottom w:val="0"/>
      <w:divBdr>
        <w:top w:val="none" w:sz="0" w:space="0" w:color="auto"/>
        <w:left w:val="none" w:sz="0" w:space="0" w:color="auto"/>
        <w:bottom w:val="none" w:sz="0" w:space="0" w:color="auto"/>
        <w:right w:val="none" w:sz="0" w:space="0" w:color="auto"/>
      </w:divBdr>
    </w:div>
    <w:div w:id="1025985880">
      <w:bodyDiv w:val="1"/>
      <w:marLeft w:val="0"/>
      <w:marRight w:val="0"/>
      <w:marTop w:val="0"/>
      <w:marBottom w:val="0"/>
      <w:divBdr>
        <w:top w:val="none" w:sz="0" w:space="0" w:color="auto"/>
        <w:left w:val="none" w:sz="0" w:space="0" w:color="auto"/>
        <w:bottom w:val="none" w:sz="0" w:space="0" w:color="auto"/>
        <w:right w:val="none" w:sz="0" w:space="0" w:color="auto"/>
      </w:divBdr>
    </w:div>
    <w:div w:id="1026977499">
      <w:bodyDiv w:val="1"/>
      <w:marLeft w:val="0"/>
      <w:marRight w:val="0"/>
      <w:marTop w:val="0"/>
      <w:marBottom w:val="0"/>
      <w:divBdr>
        <w:top w:val="none" w:sz="0" w:space="0" w:color="auto"/>
        <w:left w:val="none" w:sz="0" w:space="0" w:color="auto"/>
        <w:bottom w:val="none" w:sz="0" w:space="0" w:color="auto"/>
        <w:right w:val="none" w:sz="0" w:space="0" w:color="auto"/>
      </w:divBdr>
    </w:div>
    <w:div w:id="1028874390">
      <w:bodyDiv w:val="1"/>
      <w:marLeft w:val="0"/>
      <w:marRight w:val="0"/>
      <w:marTop w:val="0"/>
      <w:marBottom w:val="0"/>
      <w:divBdr>
        <w:top w:val="none" w:sz="0" w:space="0" w:color="auto"/>
        <w:left w:val="none" w:sz="0" w:space="0" w:color="auto"/>
        <w:bottom w:val="none" w:sz="0" w:space="0" w:color="auto"/>
        <w:right w:val="none" w:sz="0" w:space="0" w:color="auto"/>
      </w:divBdr>
    </w:div>
    <w:div w:id="1029259276">
      <w:bodyDiv w:val="1"/>
      <w:marLeft w:val="0"/>
      <w:marRight w:val="0"/>
      <w:marTop w:val="0"/>
      <w:marBottom w:val="0"/>
      <w:divBdr>
        <w:top w:val="none" w:sz="0" w:space="0" w:color="auto"/>
        <w:left w:val="none" w:sz="0" w:space="0" w:color="auto"/>
        <w:bottom w:val="none" w:sz="0" w:space="0" w:color="auto"/>
        <w:right w:val="none" w:sz="0" w:space="0" w:color="auto"/>
      </w:divBdr>
    </w:div>
    <w:div w:id="1029641691">
      <w:bodyDiv w:val="1"/>
      <w:marLeft w:val="0"/>
      <w:marRight w:val="0"/>
      <w:marTop w:val="0"/>
      <w:marBottom w:val="0"/>
      <w:divBdr>
        <w:top w:val="none" w:sz="0" w:space="0" w:color="auto"/>
        <w:left w:val="none" w:sz="0" w:space="0" w:color="auto"/>
        <w:bottom w:val="none" w:sz="0" w:space="0" w:color="auto"/>
        <w:right w:val="none" w:sz="0" w:space="0" w:color="auto"/>
      </w:divBdr>
    </w:div>
    <w:div w:id="1030644806">
      <w:bodyDiv w:val="1"/>
      <w:marLeft w:val="0"/>
      <w:marRight w:val="0"/>
      <w:marTop w:val="0"/>
      <w:marBottom w:val="0"/>
      <w:divBdr>
        <w:top w:val="none" w:sz="0" w:space="0" w:color="auto"/>
        <w:left w:val="none" w:sz="0" w:space="0" w:color="auto"/>
        <w:bottom w:val="none" w:sz="0" w:space="0" w:color="auto"/>
        <w:right w:val="none" w:sz="0" w:space="0" w:color="auto"/>
      </w:divBdr>
    </w:div>
    <w:div w:id="1032147490">
      <w:bodyDiv w:val="1"/>
      <w:marLeft w:val="0"/>
      <w:marRight w:val="0"/>
      <w:marTop w:val="0"/>
      <w:marBottom w:val="0"/>
      <w:divBdr>
        <w:top w:val="none" w:sz="0" w:space="0" w:color="auto"/>
        <w:left w:val="none" w:sz="0" w:space="0" w:color="auto"/>
        <w:bottom w:val="none" w:sz="0" w:space="0" w:color="auto"/>
        <w:right w:val="none" w:sz="0" w:space="0" w:color="auto"/>
      </w:divBdr>
    </w:div>
    <w:div w:id="1032342731">
      <w:bodyDiv w:val="1"/>
      <w:marLeft w:val="0"/>
      <w:marRight w:val="0"/>
      <w:marTop w:val="0"/>
      <w:marBottom w:val="0"/>
      <w:divBdr>
        <w:top w:val="none" w:sz="0" w:space="0" w:color="auto"/>
        <w:left w:val="none" w:sz="0" w:space="0" w:color="auto"/>
        <w:bottom w:val="none" w:sz="0" w:space="0" w:color="auto"/>
        <w:right w:val="none" w:sz="0" w:space="0" w:color="auto"/>
      </w:divBdr>
    </w:div>
    <w:div w:id="1035423481">
      <w:bodyDiv w:val="1"/>
      <w:marLeft w:val="0"/>
      <w:marRight w:val="0"/>
      <w:marTop w:val="0"/>
      <w:marBottom w:val="0"/>
      <w:divBdr>
        <w:top w:val="none" w:sz="0" w:space="0" w:color="auto"/>
        <w:left w:val="none" w:sz="0" w:space="0" w:color="auto"/>
        <w:bottom w:val="none" w:sz="0" w:space="0" w:color="auto"/>
        <w:right w:val="none" w:sz="0" w:space="0" w:color="auto"/>
      </w:divBdr>
    </w:div>
    <w:div w:id="1036344496">
      <w:bodyDiv w:val="1"/>
      <w:marLeft w:val="0"/>
      <w:marRight w:val="0"/>
      <w:marTop w:val="0"/>
      <w:marBottom w:val="0"/>
      <w:divBdr>
        <w:top w:val="none" w:sz="0" w:space="0" w:color="auto"/>
        <w:left w:val="none" w:sz="0" w:space="0" w:color="auto"/>
        <w:bottom w:val="none" w:sz="0" w:space="0" w:color="auto"/>
        <w:right w:val="none" w:sz="0" w:space="0" w:color="auto"/>
      </w:divBdr>
    </w:div>
    <w:div w:id="1038893159">
      <w:bodyDiv w:val="1"/>
      <w:marLeft w:val="0"/>
      <w:marRight w:val="0"/>
      <w:marTop w:val="0"/>
      <w:marBottom w:val="0"/>
      <w:divBdr>
        <w:top w:val="none" w:sz="0" w:space="0" w:color="auto"/>
        <w:left w:val="none" w:sz="0" w:space="0" w:color="auto"/>
        <w:bottom w:val="none" w:sz="0" w:space="0" w:color="auto"/>
        <w:right w:val="none" w:sz="0" w:space="0" w:color="auto"/>
      </w:divBdr>
    </w:div>
    <w:div w:id="1040977667">
      <w:bodyDiv w:val="1"/>
      <w:marLeft w:val="0"/>
      <w:marRight w:val="0"/>
      <w:marTop w:val="0"/>
      <w:marBottom w:val="0"/>
      <w:divBdr>
        <w:top w:val="none" w:sz="0" w:space="0" w:color="auto"/>
        <w:left w:val="none" w:sz="0" w:space="0" w:color="auto"/>
        <w:bottom w:val="none" w:sz="0" w:space="0" w:color="auto"/>
        <w:right w:val="none" w:sz="0" w:space="0" w:color="auto"/>
      </w:divBdr>
    </w:div>
    <w:div w:id="1041133666">
      <w:bodyDiv w:val="1"/>
      <w:marLeft w:val="0"/>
      <w:marRight w:val="0"/>
      <w:marTop w:val="0"/>
      <w:marBottom w:val="0"/>
      <w:divBdr>
        <w:top w:val="none" w:sz="0" w:space="0" w:color="auto"/>
        <w:left w:val="none" w:sz="0" w:space="0" w:color="auto"/>
        <w:bottom w:val="none" w:sz="0" w:space="0" w:color="auto"/>
        <w:right w:val="none" w:sz="0" w:space="0" w:color="auto"/>
      </w:divBdr>
    </w:div>
    <w:div w:id="1041171885">
      <w:bodyDiv w:val="1"/>
      <w:marLeft w:val="0"/>
      <w:marRight w:val="0"/>
      <w:marTop w:val="0"/>
      <w:marBottom w:val="0"/>
      <w:divBdr>
        <w:top w:val="none" w:sz="0" w:space="0" w:color="auto"/>
        <w:left w:val="none" w:sz="0" w:space="0" w:color="auto"/>
        <w:bottom w:val="none" w:sz="0" w:space="0" w:color="auto"/>
        <w:right w:val="none" w:sz="0" w:space="0" w:color="auto"/>
      </w:divBdr>
    </w:div>
    <w:div w:id="1044405133">
      <w:bodyDiv w:val="1"/>
      <w:marLeft w:val="0"/>
      <w:marRight w:val="0"/>
      <w:marTop w:val="0"/>
      <w:marBottom w:val="0"/>
      <w:divBdr>
        <w:top w:val="none" w:sz="0" w:space="0" w:color="auto"/>
        <w:left w:val="none" w:sz="0" w:space="0" w:color="auto"/>
        <w:bottom w:val="none" w:sz="0" w:space="0" w:color="auto"/>
        <w:right w:val="none" w:sz="0" w:space="0" w:color="auto"/>
      </w:divBdr>
    </w:div>
    <w:div w:id="1045301487">
      <w:bodyDiv w:val="1"/>
      <w:marLeft w:val="0"/>
      <w:marRight w:val="0"/>
      <w:marTop w:val="0"/>
      <w:marBottom w:val="0"/>
      <w:divBdr>
        <w:top w:val="none" w:sz="0" w:space="0" w:color="auto"/>
        <w:left w:val="none" w:sz="0" w:space="0" w:color="auto"/>
        <w:bottom w:val="none" w:sz="0" w:space="0" w:color="auto"/>
        <w:right w:val="none" w:sz="0" w:space="0" w:color="auto"/>
      </w:divBdr>
    </w:div>
    <w:div w:id="1046757761">
      <w:bodyDiv w:val="1"/>
      <w:marLeft w:val="0"/>
      <w:marRight w:val="0"/>
      <w:marTop w:val="0"/>
      <w:marBottom w:val="0"/>
      <w:divBdr>
        <w:top w:val="none" w:sz="0" w:space="0" w:color="auto"/>
        <w:left w:val="none" w:sz="0" w:space="0" w:color="auto"/>
        <w:bottom w:val="none" w:sz="0" w:space="0" w:color="auto"/>
        <w:right w:val="none" w:sz="0" w:space="0" w:color="auto"/>
      </w:divBdr>
    </w:div>
    <w:div w:id="1047292299">
      <w:bodyDiv w:val="1"/>
      <w:marLeft w:val="0"/>
      <w:marRight w:val="0"/>
      <w:marTop w:val="0"/>
      <w:marBottom w:val="0"/>
      <w:divBdr>
        <w:top w:val="none" w:sz="0" w:space="0" w:color="auto"/>
        <w:left w:val="none" w:sz="0" w:space="0" w:color="auto"/>
        <w:bottom w:val="none" w:sz="0" w:space="0" w:color="auto"/>
        <w:right w:val="none" w:sz="0" w:space="0" w:color="auto"/>
      </w:divBdr>
    </w:div>
    <w:div w:id="1047532504">
      <w:bodyDiv w:val="1"/>
      <w:marLeft w:val="0"/>
      <w:marRight w:val="0"/>
      <w:marTop w:val="0"/>
      <w:marBottom w:val="0"/>
      <w:divBdr>
        <w:top w:val="none" w:sz="0" w:space="0" w:color="auto"/>
        <w:left w:val="none" w:sz="0" w:space="0" w:color="auto"/>
        <w:bottom w:val="none" w:sz="0" w:space="0" w:color="auto"/>
        <w:right w:val="none" w:sz="0" w:space="0" w:color="auto"/>
      </w:divBdr>
    </w:div>
    <w:div w:id="1047606574">
      <w:bodyDiv w:val="1"/>
      <w:marLeft w:val="0"/>
      <w:marRight w:val="0"/>
      <w:marTop w:val="0"/>
      <w:marBottom w:val="0"/>
      <w:divBdr>
        <w:top w:val="none" w:sz="0" w:space="0" w:color="auto"/>
        <w:left w:val="none" w:sz="0" w:space="0" w:color="auto"/>
        <w:bottom w:val="none" w:sz="0" w:space="0" w:color="auto"/>
        <w:right w:val="none" w:sz="0" w:space="0" w:color="auto"/>
      </w:divBdr>
    </w:div>
    <w:div w:id="1051658082">
      <w:bodyDiv w:val="1"/>
      <w:marLeft w:val="0"/>
      <w:marRight w:val="0"/>
      <w:marTop w:val="0"/>
      <w:marBottom w:val="0"/>
      <w:divBdr>
        <w:top w:val="none" w:sz="0" w:space="0" w:color="auto"/>
        <w:left w:val="none" w:sz="0" w:space="0" w:color="auto"/>
        <w:bottom w:val="none" w:sz="0" w:space="0" w:color="auto"/>
        <w:right w:val="none" w:sz="0" w:space="0" w:color="auto"/>
      </w:divBdr>
    </w:div>
    <w:div w:id="1053233700">
      <w:bodyDiv w:val="1"/>
      <w:marLeft w:val="0"/>
      <w:marRight w:val="0"/>
      <w:marTop w:val="0"/>
      <w:marBottom w:val="0"/>
      <w:divBdr>
        <w:top w:val="none" w:sz="0" w:space="0" w:color="auto"/>
        <w:left w:val="none" w:sz="0" w:space="0" w:color="auto"/>
        <w:bottom w:val="none" w:sz="0" w:space="0" w:color="auto"/>
        <w:right w:val="none" w:sz="0" w:space="0" w:color="auto"/>
      </w:divBdr>
    </w:div>
    <w:div w:id="1053574774">
      <w:bodyDiv w:val="1"/>
      <w:marLeft w:val="0"/>
      <w:marRight w:val="0"/>
      <w:marTop w:val="0"/>
      <w:marBottom w:val="0"/>
      <w:divBdr>
        <w:top w:val="none" w:sz="0" w:space="0" w:color="auto"/>
        <w:left w:val="none" w:sz="0" w:space="0" w:color="auto"/>
        <w:bottom w:val="none" w:sz="0" w:space="0" w:color="auto"/>
        <w:right w:val="none" w:sz="0" w:space="0" w:color="auto"/>
      </w:divBdr>
    </w:div>
    <w:div w:id="1053889303">
      <w:bodyDiv w:val="1"/>
      <w:marLeft w:val="0"/>
      <w:marRight w:val="0"/>
      <w:marTop w:val="0"/>
      <w:marBottom w:val="0"/>
      <w:divBdr>
        <w:top w:val="none" w:sz="0" w:space="0" w:color="auto"/>
        <w:left w:val="none" w:sz="0" w:space="0" w:color="auto"/>
        <w:bottom w:val="none" w:sz="0" w:space="0" w:color="auto"/>
        <w:right w:val="none" w:sz="0" w:space="0" w:color="auto"/>
      </w:divBdr>
    </w:div>
    <w:div w:id="1054112121">
      <w:bodyDiv w:val="1"/>
      <w:marLeft w:val="0"/>
      <w:marRight w:val="0"/>
      <w:marTop w:val="0"/>
      <w:marBottom w:val="0"/>
      <w:divBdr>
        <w:top w:val="none" w:sz="0" w:space="0" w:color="auto"/>
        <w:left w:val="none" w:sz="0" w:space="0" w:color="auto"/>
        <w:bottom w:val="none" w:sz="0" w:space="0" w:color="auto"/>
        <w:right w:val="none" w:sz="0" w:space="0" w:color="auto"/>
      </w:divBdr>
    </w:div>
    <w:div w:id="1055355666">
      <w:bodyDiv w:val="1"/>
      <w:marLeft w:val="0"/>
      <w:marRight w:val="0"/>
      <w:marTop w:val="0"/>
      <w:marBottom w:val="0"/>
      <w:divBdr>
        <w:top w:val="none" w:sz="0" w:space="0" w:color="auto"/>
        <w:left w:val="none" w:sz="0" w:space="0" w:color="auto"/>
        <w:bottom w:val="none" w:sz="0" w:space="0" w:color="auto"/>
        <w:right w:val="none" w:sz="0" w:space="0" w:color="auto"/>
      </w:divBdr>
    </w:div>
    <w:div w:id="1056853444">
      <w:bodyDiv w:val="1"/>
      <w:marLeft w:val="0"/>
      <w:marRight w:val="0"/>
      <w:marTop w:val="0"/>
      <w:marBottom w:val="0"/>
      <w:divBdr>
        <w:top w:val="none" w:sz="0" w:space="0" w:color="auto"/>
        <w:left w:val="none" w:sz="0" w:space="0" w:color="auto"/>
        <w:bottom w:val="none" w:sz="0" w:space="0" w:color="auto"/>
        <w:right w:val="none" w:sz="0" w:space="0" w:color="auto"/>
      </w:divBdr>
    </w:div>
    <w:div w:id="1057514992">
      <w:bodyDiv w:val="1"/>
      <w:marLeft w:val="0"/>
      <w:marRight w:val="0"/>
      <w:marTop w:val="0"/>
      <w:marBottom w:val="0"/>
      <w:divBdr>
        <w:top w:val="none" w:sz="0" w:space="0" w:color="auto"/>
        <w:left w:val="none" w:sz="0" w:space="0" w:color="auto"/>
        <w:bottom w:val="none" w:sz="0" w:space="0" w:color="auto"/>
        <w:right w:val="none" w:sz="0" w:space="0" w:color="auto"/>
      </w:divBdr>
    </w:div>
    <w:div w:id="1057895177">
      <w:bodyDiv w:val="1"/>
      <w:marLeft w:val="0"/>
      <w:marRight w:val="0"/>
      <w:marTop w:val="0"/>
      <w:marBottom w:val="0"/>
      <w:divBdr>
        <w:top w:val="none" w:sz="0" w:space="0" w:color="auto"/>
        <w:left w:val="none" w:sz="0" w:space="0" w:color="auto"/>
        <w:bottom w:val="none" w:sz="0" w:space="0" w:color="auto"/>
        <w:right w:val="none" w:sz="0" w:space="0" w:color="auto"/>
      </w:divBdr>
    </w:div>
    <w:div w:id="1059942257">
      <w:bodyDiv w:val="1"/>
      <w:marLeft w:val="0"/>
      <w:marRight w:val="0"/>
      <w:marTop w:val="0"/>
      <w:marBottom w:val="0"/>
      <w:divBdr>
        <w:top w:val="none" w:sz="0" w:space="0" w:color="auto"/>
        <w:left w:val="none" w:sz="0" w:space="0" w:color="auto"/>
        <w:bottom w:val="none" w:sz="0" w:space="0" w:color="auto"/>
        <w:right w:val="none" w:sz="0" w:space="0" w:color="auto"/>
      </w:divBdr>
    </w:div>
    <w:div w:id="1060203960">
      <w:bodyDiv w:val="1"/>
      <w:marLeft w:val="0"/>
      <w:marRight w:val="0"/>
      <w:marTop w:val="0"/>
      <w:marBottom w:val="0"/>
      <w:divBdr>
        <w:top w:val="none" w:sz="0" w:space="0" w:color="auto"/>
        <w:left w:val="none" w:sz="0" w:space="0" w:color="auto"/>
        <w:bottom w:val="none" w:sz="0" w:space="0" w:color="auto"/>
        <w:right w:val="none" w:sz="0" w:space="0" w:color="auto"/>
      </w:divBdr>
    </w:div>
    <w:div w:id="1060251637">
      <w:bodyDiv w:val="1"/>
      <w:marLeft w:val="0"/>
      <w:marRight w:val="0"/>
      <w:marTop w:val="0"/>
      <w:marBottom w:val="0"/>
      <w:divBdr>
        <w:top w:val="none" w:sz="0" w:space="0" w:color="auto"/>
        <w:left w:val="none" w:sz="0" w:space="0" w:color="auto"/>
        <w:bottom w:val="none" w:sz="0" w:space="0" w:color="auto"/>
        <w:right w:val="none" w:sz="0" w:space="0" w:color="auto"/>
      </w:divBdr>
    </w:div>
    <w:div w:id="1060440280">
      <w:bodyDiv w:val="1"/>
      <w:marLeft w:val="0"/>
      <w:marRight w:val="0"/>
      <w:marTop w:val="0"/>
      <w:marBottom w:val="0"/>
      <w:divBdr>
        <w:top w:val="none" w:sz="0" w:space="0" w:color="auto"/>
        <w:left w:val="none" w:sz="0" w:space="0" w:color="auto"/>
        <w:bottom w:val="none" w:sz="0" w:space="0" w:color="auto"/>
        <w:right w:val="none" w:sz="0" w:space="0" w:color="auto"/>
      </w:divBdr>
    </w:div>
    <w:div w:id="1060982127">
      <w:bodyDiv w:val="1"/>
      <w:marLeft w:val="0"/>
      <w:marRight w:val="0"/>
      <w:marTop w:val="0"/>
      <w:marBottom w:val="0"/>
      <w:divBdr>
        <w:top w:val="none" w:sz="0" w:space="0" w:color="auto"/>
        <w:left w:val="none" w:sz="0" w:space="0" w:color="auto"/>
        <w:bottom w:val="none" w:sz="0" w:space="0" w:color="auto"/>
        <w:right w:val="none" w:sz="0" w:space="0" w:color="auto"/>
      </w:divBdr>
    </w:div>
    <w:div w:id="1063018948">
      <w:bodyDiv w:val="1"/>
      <w:marLeft w:val="0"/>
      <w:marRight w:val="0"/>
      <w:marTop w:val="0"/>
      <w:marBottom w:val="0"/>
      <w:divBdr>
        <w:top w:val="none" w:sz="0" w:space="0" w:color="auto"/>
        <w:left w:val="none" w:sz="0" w:space="0" w:color="auto"/>
        <w:bottom w:val="none" w:sz="0" w:space="0" w:color="auto"/>
        <w:right w:val="none" w:sz="0" w:space="0" w:color="auto"/>
      </w:divBdr>
    </w:div>
    <w:div w:id="1064454061">
      <w:bodyDiv w:val="1"/>
      <w:marLeft w:val="0"/>
      <w:marRight w:val="0"/>
      <w:marTop w:val="0"/>
      <w:marBottom w:val="0"/>
      <w:divBdr>
        <w:top w:val="none" w:sz="0" w:space="0" w:color="auto"/>
        <w:left w:val="none" w:sz="0" w:space="0" w:color="auto"/>
        <w:bottom w:val="none" w:sz="0" w:space="0" w:color="auto"/>
        <w:right w:val="none" w:sz="0" w:space="0" w:color="auto"/>
      </w:divBdr>
    </w:div>
    <w:div w:id="1065371765">
      <w:bodyDiv w:val="1"/>
      <w:marLeft w:val="0"/>
      <w:marRight w:val="0"/>
      <w:marTop w:val="0"/>
      <w:marBottom w:val="0"/>
      <w:divBdr>
        <w:top w:val="none" w:sz="0" w:space="0" w:color="auto"/>
        <w:left w:val="none" w:sz="0" w:space="0" w:color="auto"/>
        <w:bottom w:val="none" w:sz="0" w:space="0" w:color="auto"/>
        <w:right w:val="none" w:sz="0" w:space="0" w:color="auto"/>
      </w:divBdr>
    </w:div>
    <w:div w:id="1067000705">
      <w:bodyDiv w:val="1"/>
      <w:marLeft w:val="0"/>
      <w:marRight w:val="0"/>
      <w:marTop w:val="0"/>
      <w:marBottom w:val="0"/>
      <w:divBdr>
        <w:top w:val="none" w:sz="0" w:space="0" w:color="auto"/>
        <w:left w:val="none" w:sz="0" w:space="0" w:color="auto"/>
        <w:bottom w:val="none" w:sz="0" w:space="0" w:color="auto"/>
        <w:right w:val="none" w:sz="0" w:space="0" w:color="auto"/>
      </w:divBdr>
    </w:div>
    <w:div w:id="1067991211">
      <w:bodyDiv w:val="1"/>
      <w:marLeft w:val="0"/>
      <w:marRight w:val="0"/>
      <w:marTop w:val="0"/>
      <w:marBottom w:val="0"/>
      <w:divBdr>
        <w:top w:val="none" w:sz="0" w:space="0" w:color="auto"/>
        <w:left w:val="none" w:sz="0" w:space="0" w:color="auto"/>
        <w:bottom w:val="none" w:sz="0" w:space="0" w:color="auto"/>
        <w:right w:val="none" w:sz="0" w:space="0" w:color="auto"/>
      </w:divBdr>
    </w:div>
    <w:div w:id="1068528949">
      <w:bodyDiv w:val="1"/>
      <w:marLeft w:val="0"/>
      <w:marRight w:val="0"/>
      <w:marTop w:val="0"/>
      <w:marBottom w:val="0"/>
      <w:divBdr>
        <w:top w:val="none" w:sz="0" w:space="0" w:color="auto"/>
        <w:left w:val="none" w:sz="0" w:space="0" w:color="auto"/>
        <w:bottom w:val="none" w:sz="0" w:space="0" w:color="auto"/>
        <w:right w:val="none" w:sz="0" w:space="0" w:color="auto"/>
      </w:divBdr>
    </w:div>
    <w:div w:id="1069225872">
      <w:bodyDiv w:val="1"/>
      <w:marLeft w:val="0"/>
      <w:marRight w:val="0"/>
      <w:marTop w:val="0"/>
      <w:marBottom w:val="0"/>
      <w:divBdr>
        <w:top w:val="none" w:sz="0" w:space="0" w:color="auto"/>
        <w:left w:val="none" w:sz="0" w:space="0" w:color="auto"/>
        <w:bottom w:val="none" w:sz="0" w:space="0" w:color="auto"/>
        <w:right w:val="none" w:sz="0" w:space="0" w:color="auto"/>
      </w:divBdr>
    </w:div>
    <w:div w:id="1069961592">
      <w:bodyDiv w:val="1"/>
      <w:marLeft w:val="0"/>
      <w:marRight w:val="0"/>
      <w:marTop w:val="0"/>
      <w:marBottom w:val="0"/>
      <w:divBdr>
        <w:top w:val="none" w:sz="0" w:space="0" w:color="auto"/>
        <w:left w:val="none" w:sz="0" w:space="0" w:color="auto"/>
        <w:bottom w:val="none" w:sz="0" w:space="0" w:color="auto"/>
        <w:right w:val="none" w:sz="0" w:space="0" w:color="auto"/>
      </w:divBdr>
    </w:div>
    <w:div w:id="1070276915">
      <w:bodyDiv w:val="1"/>
      <w:marLeft w:val="0"/>
      <w:marRight w:val="0"/>
      <w:marTop w:val="0"/>
      <w:marBottom w:val="0"/>
      <w:divBdr>
        <w:top w:val="none" w:sz="0" w:space="0" w:color="auto"/>
        <w:left w:val="none" w:sz="0" w:space="0" w:color="auto"/>
        <w:bottom w:val="none" w:sz="0" w:space="0" w:color="auto"/>
        <w:right w:val="none" w:sz="0" w:space="0" w:color="auto"/>
      </w:divBdr>
    </w:div>
    <w:div w:id="1071120610">
      <w:bodyDiv w:val="1"/>
      <w:marLeft w:val="0"/>
      <w:marRight w:val="0"/>
      <w:marTop w:val="0"/>
      <w:marBottom w:val="0"/>
      <w:divBdr>
        <w:top w:val="none" w:sz="0" w:space="0" w:color="auto"/>
        <w:left w:val="none" w:sz="0" w:space="0" w:color="auto"/>
        <w:bottom w:val="none" w:sz="0" w:space="0" w:color="auto"/>
        <w:right w:val="none" w:sz="0" w:space="0" w:color="auto"/>
      </w:divBdr>
    </w:div>
    <w:div w:id="1071925715">
      <w:bodyDiv w:val="1"/>
      <w:marLeft w:val="0"/>
      <w:marRight w:val="0"/>
      <w:marTop w:val="0"/>
      <w:marBottom w:val="0"/>
      <w:divBdr>
        <w:top w:val="none" w:sz="0" w:space="0" w:color="auto"/>
        <w:left w:val="none" w:sz="0" w:space="0" w:color="auto"/>
        <w:bottom w:val="none" w:sz="0" w:space="0" w:color="auto"/>
        <w:right w:val="none" w:sz="0" w:space="0" w:color="auto"/>
      </w:divBdr>
    </w:div>
    <w:div w:id="1073433715">
      <w:bodyDiv w:val="1"/>
      <w:marLeft w:val="0"/>
      <w:marRight w:val="0"/>
      <w:marTop w:val="0"/>
      <w:marBottom w:val="0"/>
      <w:divBdr>
        <w:top w:val="none" w:sz="0" w:space="0" w:color="auto"/>
        <w:left w:val="none" w:sz="0" w:space="0" w:color="auto"/>
        <w:bottom w:val="none" w:sz="0" w:space="0" w:color="auto"/>
        <w:right w:val="none" w:sz="0" w:space="0" w:color="auto"/>
      </w:divBdr>
    </w:div>
    <w:div w:id="1074474947">
      <w:bodyDiv w:val="1"/>
      <w:marLeft w:val="0"/>
      <w:marRight w:val="0"/>
      <w:marTop w:val="0"/>
      <w:marBottom w:val="0"/>
      <w:divBdr>
        <w:top w:val="none" w:sz="0" w:space="0" w:color="auto"/>
        <w:left w:val="none" w:sz="0" w:space="0" w:color="auto"/>
        <w:bottom w:val="none" w:sz="0" w:space="0" w:color="auto"/>
        <w:right w:val="none" w:sz="0" w:space="0" w:color="auto"/>
      </w:divBdr>
    </w:div>
    <w:div w:id="1074742241">
      <w:bodyDiv w:val="1"/>
      <w:marLeft w:val="0"/>
      <w:marRight w:val="0"/>
      <w:marTop w:val="0"/>
      <w:marBottom w:val="0"/>
      <w:divBdr>
        <w:top w:val="none" w:sz="0" w:space="0" w:color="auto"/>
        <w:left w:val="none" w:sz="0" w:space="0" w:color="auto"/>
        <w:bottom w:val="none" w:sz="0" w:space="0" w:color="auto"/>
        <w:right w:val="none" w:sz="0" w:space="0" w:color="auto"/>
      </w:divBdr>
    </w:div>
    <w:div w:id="1074743325">
      <w:bodyDiv w:val="1"/>
      <w:marLeft w:val="0"/>
      <w:marRight w:val="0"/>
      <w:marTop w:val="0"/>
      <w:marBottom w:val="0"/>
      <w:divBdr>
        <w:top w:val="none" w:sz="0" w:space="0" w:color="auto"/>
        <w:left w:val="none" w:sz="0" w:space="0" w:color="auto"/>
        <w:bottom w:val="none" w:sz="0" w:space="0" w:color="auto"/>
        <w:right w:val="none" w:sz="0" w:space="0" w:color="auto"/>
      </w:divBdr>
    </w:div>
    <w:div w:id="1078215630">
      <w:bodyDiv w:val="1"/>
      <w:marLeft w:val="0"/>
      <w:marRight w:val="0"/>
      <w:marTop w:val="0"/>
      <w:marBottom w:val="0"/>
      <w:divBdr>
        <w:top w:val="none" w:sz="0" w:space="0" w:color="auto"/>
        <w:left w:val="none" w:sz="0" w:space="0" w:color="auto"/>
        <w:bottom w:val="none" w:sz="0" w:space="0" w:color="auto"/>
        <w:right w:val="none" w:sz="0" w:space="0" w:color="auto"/>
      </w:divBdr>
    </w:div>
    <w:div w:id="1079449253">
      <w:bodyDiv w:val="1"/>
      <w:marLeft w:val="0"/>
      <w:marRight w:val="0"/>
      <w:marTop w:val="0"/>
      <w:marBottom w:val="0"/>
      <w:divBdr>
        <w:top w:val="none" w:sz="0" w:space="0" w:color="auto"/>
        <w:left w:val="none" w:sz="0" w:space="0" w:color="auto"/>
        <w:bottom w:val="none" w:sz="0" w:space="0" w:color="auto"/>
        <w:right w:val="none" w:sz="0" w:space="0" w:color="auto"/>
      </w:divBdr>
    </w:div>
    <w:div w:id="1080254670">
      <w:bodyDiv w:val="1"/>
      <w:marLeft w:val="0"/>
      <w:marRight w:val="0"/>
      <w:marTop w:val="0"/>
      <w:marBottom w:val="0"/>
      <w:divBdr>
        <w:top w:val="none" w:sz="0" w:space="0" w:color="auto"/>
        <w:left w:val="none" w:sz="0" w:space="0" w:color="auto"/>
        <w:bottom w:val="none" w:sz="0" w:space="0" w:color="auto"/>
        <w:right w:val="none" w:sz="0" w:space="0" w:color="auto"/>
      </w:divBdr>
    </w:div>
    <w:div w:id="1081835215">
      <w:bodyDiv w:val="1"/>
      <w:marLeft w:val="0"/>
      <w:marRight w:val="0"/>
      <w:marTop w:val="0"/>
      <w:marBottom w:val="0"/>
      <w:divBdr>
        <w:top w:val="none" w:sz="0" w:space="0" w:color="auto"/>
        <w:left w:val="none" w:sz="0" w:space="0" w:color="auto"/>
        <w:bottom w:val="none" w:sz="0" w:space="0" w:color="auto"/>
        <w:right w:val="none" w:sz="0" w:space="0" w:color="auto"/>
      </w:divBdr>
    </w:div>
    <w:div w:id="1082415653">
      <w:bodyDiv w:val="1"/>
      <w:marLeft w:val="0"/>
      <w:marRight w:val="0"/>
      <w:marTop w:val="0"/>
      <w:marBottom w:val="0"/>
      <w:divBdr>
        <w:top w:val="none" w:sz="0" w:space="0" w:color="auto"/>
        <w:left w:val="none" w:sz="0" w:space="0" w:color="auto"/>
        <w:bottom w:val="none" w:sz="0" w:space="0" w:color="auto"/>
        <w:right w:val="none" w:sz="0" w:space="0" w:color="auto"/>
      </w:divBdr>
    </w:div>
    <w:div w:id="1083263738">
      <w:bodyDiv w:val="1"/>
      <w:marLeft w:val="0"/>
      <w:marRight w:val="0"/>
      <w:marTop w:val="0"/>
      <w:marBottom w:val="0"/>
      <w:divBdr>
        <w:top w:val="none" w:sz="0" w:space="0" w:color="auto"/>
        <w:left w:val="none" w:sz="0" w:space="0" w:color="auto"/>
        <w:bottom w:val="none" w:sz="0" w:space="0" w:color="auto"/>
        <w:right w:val="none" w:sz="0" w:space="0" w:color="auto"/>
      </w:divBdr>
    </w:div>
    <w:div w:id="1083717253">
      <w:bodyDiv w:val="1"/>
      <w:marLeft w:val="0"/>
      <w:marRight w:val="0"/>
      <w:marTop w:val="0"/>
      <w:marBottom w:val="0"/>
      <w:divBdr>
        <w:top w:val="none" w:sz="0" w:space="0" w:color="auto"/>
        <w:left w:val="none" w:sz="0" w:space="0" w:color="auto"/>
        <w:bottom w:val="none" w:sz="0" w:space="0" w:color="auto"/>
        <w:right w:val="none" w:sz="0" w:space="0" w:color="auto"/>
      </w:divBdr>
    </w:div>
    <w:div w:id="1083720248">
      <w:bodyDiv w:val="1"/>
      <w:marLeft w:val="0"/>
      <w:marRight w:val="0"/>
      <w:marTop w:val="0"/>
      <w:marBottom w:val="0"/>
      <w:divBdr>
        <w:top w:val="none" w:sz="0" w:space="0" w:color="auto"/>
        <w:left w:val="none" w:sz="0" w:space="0" w:color="auto"/>
        <w:bottom w:val="none" w:sz="0" w:space="0" w:color="auto"/>
        <w:right w:val="none" w:sz="0" w:space="0" w:color="auto"/>
      </w:divBdr>
    </w:div>
    <w:div w:id="1085609500">
      <w:bodyDiv w:val="1"/>
      <w:marLeft w:val="0"/>
      <w:marRight w:val="0"/>
      <w:marTop w:val="0"/>
      <w:marBottom w:val="0"/>
      <w:divBdr>
        <w:top w:val="none" w:sz="0" w:space="0" w:color="auto"/>
        <w:left w:val="none" w:sz="0" w:space="0" w:color="auto"/>
        <w:bottom w:val="none" w:sz="0" w:space="0" w:color="auto"/>
        <w:right w:val="none" w:sz="0" w:space="0" w:color="auto"/>
      </w:divBdr>
    </w:div>
    <w:div w:id="1086416886">
      <w:bodyDiv w:val="1"/>
      <w:marLeft w:val="0"/>
      <w:marRight w:val="0"/>
      <w:marTop w:val="0"/>
      <w:marBottom w:val="0"/>
      <w:divBdr>
        <w:top w:val="none" w:sz="0" w:space="0" w:color="auto"/>
        <w:left w:val="none" w:sz="0" w:space="0" w:color="auto"/>
        <w:bottom w:val="none" w:sz="0" w:space="0" w:color="auto"/>
        <w:right w:val="none" w:sz="0" w:space="0" w:color="auto"/>
      </w:divBdr>
    </w:div>
    <w:div w:id="1087772459">
      <w:bodyDiv w:val="1"/>
      <w:marLeft w:val="0"/>
      <w:marRight w:val="0"/>
      <w:marTop w:val="0"/>
      <w:marBottom w:val="0"/>
      <w:divBdr>
        <w:top w:val="none" w:sz="0" w:space="0" w:color="auto"/>
        <w:left w:val="none" w:sz="0" w:space="0" w:color="auto"/>
        <w:bottom w:val="none" w:sz="0" w:space="0" w:color="auto"/>
        <w:right w:val="none" w:sz="0" w:space="0" w:color="auto"/>
      </w:divBdr>
    </w:div>
    <w:div w:id="1088380557">
      <w:bodyDiv w:val="1"/>
      <w:marLeft w:val="0"/>
      <w:marRight w:val="0"/>
      <w:marTop w:val="0"/>
      <w:marBottom w:val="0"/>
      <w:divBdr>
        <w:top w:val="none" w:sz="0" w:space="0" w:color="auto"/>
        <w:left w:val="none" w:sz="0" w:space="0" w:color="auto"/>
        <w:bottom w:val="none" w:sz="0" w:space="0" w:color="auto"/>
        <w:right w:val="none" w:sz="0" w:space="0" w:color="auto"/>
      </w:divBdr>
    </w:div>
    <w:div w:id="1094286258">
      <w:bodyDiv w:val="1"/>
      <w:marLeft w:val="0"/>
      <w:marRight w:val="0"/>
      <w:marTop w:val="0"/>
      <w:marBottom w:val="0"/>
      <w:divBdr>
        <w:top w:val="none" w:sz="0" w:space="0" w:color="auto"/>
        <w:left w:val="none" w:sz="0" w:space="0" w:color="auto"/>
        <w:bottom w:val="none" w:sz="0" w:space="0" w:color="auto"/>
        <w:right w:val="none" w:sz="0" w:space="0" w:color="auto"/>
      </w:divBdr>
    </w:div>
    <w:div w:id="1096440998">
      <w:bodyDiv w:val="1"/>
      <w:marLeft w:val="0"/>
      <w:marRight w:val="0"/>
      <w:marTop w:val="0"/>
      <w:marBottom w:val="0"/>
      <w:divBdr>
        <w:top w:val="none" w:sz="0" w:space="0" w:color="auto"/>
        <w:left w:val="none" w:sz="0" w:space="0" w:color="auto"/>
        <w:bottom w:val="none" w:sz="0" w:space="0" w:color="auto"/>
        <w:right w:val="none" w:sz="0" w:space="0" w:color="auto"/>
      </w:divBdr>
    </w:div>
    <w:div w:id="1097209016">
      <w:bodyDiv w:val="1"/>
      <w:marLeft w:val="0"/>
      <w:marRight w:val="0"/>
      <w:marTop w:val="0"/>
      <w:marBottom w:val="0"/>
      <w:divBdr>
        <w:top w:val="none" w:sz="0" w:space="0" w:color="auto"/>
        <w:left w:val="none" w:sz="0" w:space="0" w:color="auto"/>
        <w:bottom w:val="none" w:sz="0" w:space="0" w:color="auto"/>
        <w:right w:val="none" w:sz="0" w:space="0" w:color="auto"/>
      </w:divBdr>
    </w:div>
    <w:div w:id="1100878020">
      <w:bodyDiv w:val="1"/>
      <w:marLeft w:val="0"/>
      <w:marRight w:val="0"/>
      <w:marTop w:val="0"/>
      <w:marBottom w:val="0"/>
      <w:divBdr>
        <w:top w:val="none" w:sz="0" w:space="0" w:color="auto"/>
        <w:left w:val="none" w:sz="0" w:space="0" w:color="auto"/>
        <w:bottom w:val="none" w:sz="0" w:space="0" w:color="auto"/>
        <w:right w:val="none" w:sz="0" w:space="0" w:color="auto"/>
      </w:divBdr>
    </w:div>
    <w:div w:id="1102917181">
      <w:bodyDiv w:val="1"/>
      <w:marLeft w:val="0"/>
      <w:marRight w:val="0"/>
      <w:marTop w:val="0"/>
      <w:marBottom w:val="0"/>
      <w:divBdr>
        <w:top w:val="none" w:sz="0" w:space="0" w:color="auto"/>
        <w:left w:val="none" w:sz="0" w:space="0" w:color="auto"/>
        <w:bottom w:val="none" w:sz="0" w:space="0" w:color="auto"/>
        <w:right w:val="none" w:sz="0" w:space="0" w:color="auto"/>
      </w:divBdr>
    </w:div>
    <w:div w:id="1103264393">
      <w:bodyDiv w:val="1"/>
      <w:marLeft w:val="0"/>
      <w:marRight w:val="0"/>
      <w:marTop w:val="0"/>
      <w:marBottom w:val="0"/>
      <w:divBdr>
        <w:top w:val="none" w:sz="0" w:space="0" w:color="auto"/>
        <w:left w:val="none" w:sz="0" w:space="0" w:color="auto"/>
        <w:bottom w:val="none" w:sz="0" w:space="0" w:color="auto"/>
        <w:right w:val="none" w:sz="0" w:space="0" w:color="auto"/>
      </w:divBdr>
    </w:div>
    <w:div w:id="1103383273">
      <w:bodyDiv w:val="1"/>
      <w:marLeft w:val="0"/>
      <w:marRight w:val="0"/>
      <w:marTop w:val="0"/>
      <w:marBottom w:val="0"/>
      <w:divBdr>
        <w:top w:val="none" w:sz="0" w:space="0" w:color="auto"/>
        <w:left w:val="none" w:sz="0" w:space="0" w:color="auto"/>
        <w:bottom w:val="none" w:sz="0" w:space="0" w:color="auto"/>
        <w:right w:val="none" w:sz="0" w:space="0" w:color="auto"/>
      </w:divBdr>
    </w:div>
    <w:div w:id="1105805381">
      <w:bodyDiv w:val="1"/>
      <w:marLeft w:val="0"/>
      <w:marRight w:val="0"/>
      <w:marTop w:val="0"/>
      <w:marBottom w:val="0"/>
      <w:divBdr>
        <w:top w:val="none" w:sz="0" w:space="0" w:color="auto"/>
        <w:left w:val="none" w:sz="0" w:space="0" w:color="auto"/>
        <w:bottom w:val="none" w:sz="0" w:space="0" w:color="auto"/>
        <w:right w:val="none" w:sz="0" w:space="0" w:color="auto"/>
      </w:divBdr>
    </w:div>
    <w:div w:id="1105883103">
      <w:bodyDiv w:val="1"/>
      <w:marLeft w:val="0"/>
      <w:marRight w:val="0"/>
      <w:marTop w:val="0"/>
      <w:marBottom w:val="0"/>
      <w:divBdr>
        <w:top w:val="none" w:sz="0" w:space="0" w:color="auto"/>
        <w:left w:val="none" w:sz="0" w:space="0" w:color="auto"/>
        <w:bottom w:val="none" w:sz="0" w:space="0" w:color="auto"/>
        <w:right w:val="none" w:sz="0" w:space="0" w:color="auto"/>
      </w:divBdr>
    </w:div>
    <w:div w:id="1106734726">
      <w:bodyDiv w:val="1"/>
      <w:marLeft w:val="0"/>
      <w:marRight w:val="0"/>
      <w:marTop w:val="0"/>
      <w:marBottom w:val="0"/>
      <w:divBdr>
        <w:top w:val="none" w:sz="0" w:space="0" w:color="auto"/>
        <w:left w:val="none" w:sz="0" w:space="0" w:color="auto"/>
        <w:bottom w:val="none" w:sz="0" w:space="0" w:color="auto"/>
        <w:right w:val="none" w:sz="0" w:space="0" w:color="auto"/>
      </w:divBdr>
    </w:div>
    <w:div w:id="1107386369">
      <w:bodyDiv w:val="1"/>
      <w:marLeft w:val="0"/>
      <w:marRight w:val="0"/>
      <w:marTop w:val="0"/>
      <w:marBottom w:val="0"/>
      <w:divBdr>
        <w:top w:val="none" w:sz="0" w:space="0" w:color="auto"/>
        <w:left w:val="none" w:sz="0" w:space="0" w:color="auto"/>
        <w:bottom w:val="none" w:sz="0" w:space="0" w:color="auto"/>
        <w:right w:val="none" w:sz="0" w:space="0" w:color="auto"/>
      </w:divBdr>
    </w:div>
    <w:div w:id="1107626364">
      <w:bodyDiv w:val="1"/>
      <w:marLeft w:val="0"/>
      <w:marRight w:val="0"/>
      <w:marTop w:val="0"/>
      <w:marBottom w:val="0"/>
      <w:divBdr>
        <w:top w:val="none" w:sz="0" w:space="0" w:color="auto"/>
        <w:left w:val="none" w:sz="0" w:space="0" w:color="auto"/>
        <w:bottom w:val="none" w:sz="0" w:space="0" w:color="auto"/>
        <w:right w:val="none" w:sz="0" w:space="0" w:color="auto"/>
      </w:divBdr>
    </w:div>
    <w:div w:id="1107853128">
      <w:bodyDiv w:val="1"/>
      <w:marLeft w:val="0"/>
      <w:marRight w:val="0"/>
      <w:marTop w:val="0"/>
      <w:marBottom w:val="0"/>
      <w:divBdr>
        <w:top w:val="none" w:sz="0" w:space="0" w:color="auto"/>
        <w:left w:val="none" w:sz="0" w:space="0" w:color="auto"/>
        <w:bottom w:val="none" w:sz="0" w:space="0" w:color="auto"/>
        <w:right w:val="none" w:sz="0" w:space="0" w:color="auto"/>
      </w:divBdr>
    </w:div>
    <w:div w:id="1109082977">
      <w:bodyDiv w:val="1"/>
      <w:marLeft w:val="0"/>
      <w:marRight w:val="0"/>
      <w:marTop w:val="0"/>
      <w:marBottom w:val="0"/>
      <w:divBdr>
        <w:top w:val="none" w:sz="0" w:space="0" w:color="auto"/>
        <w:left w:val="none" w:sz="0" w:space="0" w:color="auto"/>
        <w:bottom w:val="none" w:sz="0" w:space="0" w:color="auto"/>
        <w:right w:val="none" w:sz="0" w:space="0" w:color="auto"/>
      </w:divBdr>
    </w:div>
    <w:div w:id="1109281688">
      <w:bodyDiv w:val="1"/>
      <w:marLeft w:val="0"/>
      <w:marRight w:val="0"/>
      <w:marTop w:val="0"/>
      <w:marBottom w:val="0"/>
      <w:divBdr>
        <w:top w:val="none" w:sz="0" w:space="0" w:color="auto"/>
        <w:left w:val="none" w:sz="0" w:space="0" w:color="auto"/>
        <w:bottom w:val="none" w:sz="0" w:space="0" w:color="auto"/>
        <w:right w:val="none" w:sz="0" w:space="0" w:color="auto"/>
      </w:divBdr>
    </w:div>
    <w:div w:id="1110785746">
      <w:bodyDiv w:val="1"/>
      <w:marLeft w:val="0"/>
      <w:marRight w:val="0"/>
      <w:marTop w:val="0"/>
      <w:marBottom w:val="0"/>
      <w:divBdr>
        <w:top w:val="none" w:sz="0" w:space="0" w:color="auto"/>
        <w:left w:val="none" w:sz="0" w:space="0" w:color="auto"/>
        <w:bottom w:val="none" w:sz="0" w:space="0" w:color="auto"/>
        <w:right w:val="none" w:sz="0" w:space="0" w:color="auto"/>
      </w:divBdr>
    </w:div>
    <w:div w:id="1110973778">
      <w:bodyDiv w:val="1"/>
      <w:marLeft w:val="0"/>
      <w:marRight w:val="0"/>
      <w:marTop w:val="0"/>
      <w:marBottom w:val="0"/>
      <w:divBdr>
        <w:top w:val="none" w:sz="0" w:space="0" w:color="auto"/>
        <w:left w:val="none" w:sz="0" w:space="0" w:color="auto"/>
        <w:bottom w:val="none" w:sz="0" w:space="0" w:color="auto"/>
        <w:right w:val="none" w:sz="0" w:space="0" w:color="auto"/>
      </w:divBdr>
    </w:div>
    <w:div w:id="1111121647">
      <w:bodyDiv w:val="1"/>
      <w:marLeft w:val="0"/>
      <w:marRight w:val="0"/>
      <w:marTop w:val="0"/>
      <w:marBottom w:val="0"/>
      <w:divBdr>
        <w:top w:val="none" w:sz="0" w:space="0" w:color="auto"/>
        <w:left w:val="none" w:sz="0" w:space="0" w:color="auto"/>
        <w:bottom w:val="none" w:sz="0" w:space="0" w:color="auto"/>
        <w:right w:val="none" w:sz="0" w:space="0" w:color="auto"/>
      </w:divBdr>
    </w:div>
    <w:div w:id="1111322586">
      <w:bodyDiv w:val="1"/>
      <w:marLeft w:val="0"/>
      <w:marRight w:val="0"/>
      <w:marTop w:val="0"/>
      <w:marBottom w:val="0"/>
      <w:divBdr>
        <w:top w:val="none" w:sz="0" w:space="0" w:color="auto"/>
        <w:left w:val="none" w:sz="0" w:space="0" w:color="auto"/>
        <w:bottom w:val="none" w:sz="0" w:space="0" w:color="auto"/>
        <w:right w:val="none" w:sz="0" w:space="0" w:color="auto"/>
      </w:divBdr>
    </w:div>
    <w:div w:id="1111557246">
      <w:bodyDiv w:val="1"/>
      <w:marLeft w:val="0"/>
      <w:marRight w:val="0"/>
      <w:marTop w:val="0"/>
      <w:marBottom w:val="0"/>
      <w:divBdr>
        <w:top w:val="none" w:sz="0" w:space="0" w:color="auto"/>
        <w:left w:val="none" w:sz="0" w:space="0" w:color="auto"/>
        <w:bottom w:val="none" w:sz="0" w:space="0" w:color="auto"/>
        <w:right w:val="none" w:sz="0" w:space="0" w:color="auto"/>
      </w:divBdr>
    </w:div>
    <w:div w:id="1112091251">
      <w:bodyDiv w:val="1"/>
      <w:marLeft w:val="0"/>
      <w:marRight w:val="0"/>
      <w:marTop w:val="0"/>
      <w:marBottom w:val="0"/>
      <w:divBdr>
        <w:top w:val="none" w:sz="0" w:space="0" w:color="auto"/>
        <w:left w:val="none" w:sz="0" w:space="0" w:color="auto"/>
        <w:bottom w:val="none" w:sz="0" w:space="0" w:color="auto"/>
        <w:right w:val="none" w:sz="0" w:space="0" w:color="auto"/>
      </w:divBdr>
    </w:div>
    <w:div w:id="1113401169">
      <w:bodyDiv w:val="1"/>
      <w:marLeft w:val="0"/>
      <w:marRight w:val="0"/>
      <w:marTop w:val="0"/>
      <w:marBottom w:val="0"/>
      <w:divBdr>
        <w:top w:val="none" w:sz="0" w:space="0" w:color="auto"/>
        <w:left w:val="none" w:sz="0" w:space="0" w:color="auto"/>
        <w:bottom w:val="none" w:sz="0" w:space="0" w:color="auto"/>
        <w:right w:val="none" w:sz="0" w:space="0" w:color="auto"/>
      </w:divBdr>
    </w:div>
    <w:div w:id="1113862620">
      <w:bodyDiv w:val="1"/>
      <w:marLeft w:val="0"/>
      <w:marRight w:val="0"/>
      <w:marTop w:val="0"/>
      <w:marBottom w:val="0"/>
      <w:divBdr>
        <w:top w:val="none" w:sz="0" w:space="0" w:color="auto"/>
        <w:left w:val="none" w:sz="0" w:space="0" w:color="auto"/>
        <w:bottom w:val="none" w:sz="0" w:space="0" w:color="auto"/>
        <w:right w:val="none" w:sz="0" w:space="0" w:color="auto"/>
      </w:divBdr>
    </w:div>
    <w:div w:id="1117676526">
      <w:bodyDiv w:val="1"/>
      <w:marLeft w:val="0"/>
      <w:marRight w:val="0"/>
      <w:marTop w:val="0"/>
      <w:marBottom w:val="0"/>
      <w:divBdr>
        <w:top w:val="none" w:sz="0" w:space="0" w:color="auto"/>
        <w:left w:val="none" w:sz="0" w:space="0" w:color="auto"/>
        <w:bottom w:val="none" w:sz="0" w:space="0" w:color="auto"/>
        <w:right w:val="none" w:sz="0" w:space="0" w:color="auto"/>
      </w:divBdr>
    </w:div>
    <w:div w:id="1118140243">
      <w:bodyDiv w:val="1"/>
      <w:marLeft w:val="0"/>
      <w:marRight w:val="0"/>
      <w:marTop w:val="0"/>
      <w:marBottom w:val="0"/>
      <w:divBdr>
        <w:top w:val="none" w:sz="0" w:space="0" w:color="auto"/>
        <w:left w:val="none" w:sz="0" w:space="0" w:color="auto"/>
        <w:bottom w:val="none" w:sz="0" w:space="0" w:color="auto"/>
        <w:right w:val="none" w:sz="0" w:space="0" w:color="auto"/>
      </w:divBdr>
    </w:div>
    <w:div w:id="1119103503">
      <w:bodyDiv w:val="1"/>
      <w:marLeft w:val="0"/>
      <w:marRight w:val="0"/>
      <w:marTop w:val="0"/>
      <w:marBottom w:val="0"/>
      <w:divBdr>
        <w:top w:val="none" w:sz="0" w:space="0" w:color="auto"/>
        <w:left w:val="none" w:sz="0" w:space="0" w:color="auto"/>
        <w:bottom w:val="none" w:sz="0" w:space="0" w:color="auto"/>
        <w:right w:val="none" w:sz="0" w:space="0" w:color="auto"/>
      </w:divBdr>
    </w:div>
    <w:div w:id="1122722250">
      <w:bodyDiv w:val="1"/>
      <w:marLeft w:val="0"/>
      <w:marRight w:val="0"/>
      <w:marTop w:val="0"/>
      <w:marBottom w:val="0"/>
      <w:divBdr>
        <w:top w:val="none" w:sz="0" w:space="0" w:color="auto"/>
        <w:left w:val="none" w:sz="0" w:space="0" w:color="auto"/>
        <w:bottom w:val="none" w:sz="0" w:space="0" w:color="auto"/>
        <w:right w:val="none" w:sz="0" w:space="0" w:color="auto"/>
      </w:divBdr>
    </w:div>
    <w:div w:id="1123770543">
      <w:bodyDiv w:val="1"/>
      <w:marLeft w:val="0"/>
      <w:marRight w:val="0"/>
      <w:marTop w:val="0"/>
      <w:marBottom w:val="0"/>
      <w:divBdr>
        <w:top w:val="none" w:sz="0" w:space="0" w:color="auto"/>
        <w:left w:val="none" w:sz="0" w:space="0" w:color="auto"/>
        <w:bottom w:val="none" w:sz="0" w:space="0" w:color="auto"/>
        <w:right w:val="none" w:sz="0" w:space="0" w:color="auto"/>
      </w:divBdr>
    </w:div>
    <w:div w:id="1124663772">
      <w:bodyDiv w:val="1"/>
      <w:marLeft w:val="0"/>
      <w:marRight w:val="0"/>
      <w:marTop w:val="0"/>
      <w:marBottom w:val="0"/>
      <w:divBdr>
        <w:top w:val="none" w:sz="0" w:space="0" w:color="auto"/>
        <w:left w:val="none" w:sz="0" w:space="0" w:color="auto"/>
        <w:bottom w:val="none" w:sz="0" w:space="0" w:color="auto"/>
        <w:right w:val="none" w:sz="0" w:space="0" w:color="auto"/>
      </w:divBdr>
    </w:div>
    <w:div w:id="1127165307">
      <w:bodyDiv w:val="1"/>
      <w:marLeft w:val="0"/>
      <w:marRight w:val="0"/>
      <w:marTop w:val="0"/>
      <w:marBottom w:val="0"/>
      <w:divBdr>
        <w:top w:val="none" w:sz="0" w:space="0" w:color="auto"/>
        <w:left w:val="none" w:sz="0" w:space="0" w:color="auto"/>
        <w:bottom w:val="none" w:sz="0" w:space="0" w:color="auto"/>
        <w:right w:val="none" w:sz="0" w:space="0" w:color="auto"/>
      </w:divBdr>
    </w:div>
    <w:div w:id="1128430697">
      <w:bodyDiv w:val="1"/>
      <w:marLeft w:val="0"/>
      <w:marRight w:val="0"/>
      <w:marTop w:val="0"/>
      <w:marBottom w:val="0"/>
      <w:divBdr>
        <w:top w:val="none" w:sz="0" w:space="0" w:color="auto"/>
        <w:left w:val="none" w:sz="0" w:space="0" w:color="auto"/>
        <w:bottom w:val="none" w:sz="0" w:space="0" w:color="auto"/>
        <w:right w:val="none" w:sz="0" w:space="0" w:color="auto"/>
      </w:divBdr>
    </w:div>
    <w:div w:id="1129586086">
      <w:bodyDiv w:val="1"/>
      <w:marLeft w:val="0"/>
      <w:marRight w:val="0"/>
      <w:marTop w:val="0"/>
      <w:marBottom w:val="0"/>
      <w:divBdr>
        <w:top w:val="none" w:sz="0" w:space="0" w:color="auto"/>
        <w:left w:val="none" w:sz="0" w:space="0" w:color="auto"/>
        <w:bottom w:val="none" w:sz="0" w:space="0" w:color="auto"/>
        <w:right w:val="none" w:sz="0" w:space="0" w:color="auto"/>
      </w:divBdr>
    </w:div>
    <w:div w:id="1131091125">
      <w:bodyDiv w:val="1"/>
      <w:marLeft w:val="0"/>
      <w:marRight w:val="0"/>
      <w:marTop w:val="0"/>
      <w:marBottom w:val="0"/>
      <w:divBdr>
        <w:top w:val="none" w:sz="0" w:space="0" w:color="auto"/>
        <w:left w:val="none" w:sz="0" w:space="0" w:color="auto"/>
        <w:bottom w:val="none" w:sz="0" w:space="0" w:color="auto"/>
        <w:right w:val="none" w:sz="0" w:space="0" w:color="auto"/>
      </w:divBdr>
    </w:div>
    <w:div w:id="1131166527">
      <w:bodyDiv w:val="1"/>
      <w:marLeft w:val="0"/>
      <w:marRight w:val="0"/>
      <w:marTop w:val="0"/>
      <w:marBottom w:val="0"/>
      <w:divBdr>
        <w:top w:val="none" w:sz="0" w:space="0" w:color="auto"/>
        <w:left w:val="none" w:sz="0" w:space="0" w:color="auto"/>
        <w:bottom w:val="none" w:sz="0" w:space="0" w:color="auto"/>
        <w:right w:val="none" w:sz="0" w:space="0" w:color="auto"/>
      </w:divBdr>
    </w:div>
    <w:div w:id="1132140154">
      <w:bodyDiv w:val="1"/>
      <w:marLeft w:val="0"/>
      <w:marRight w:val="0"/>
      <w:marTop w:val="0"/>
      <w:marBottom w:val="0"/>
      <w:divBdr>
        <w:top w:val="none" w:sz="0" w:space="0" w:color="auto"/>
        <w:left w:val="none" w:sz="0" w:space="0" w:color="auto"/>
        <w:bottom w:val="none" w:sz="0" w:space="0" w:color="auto"/>
        <w:right w:val="none" w:sz="0" w:space="0" w:color="auto"/>
      </w:divBdr>
    </w:div>
    <w:div w:id="1133214132">
      <w:bodyDiv w:val="1"/>
      <w:marLeft w:val="0"/>
      <w:marRight w:val="0"/>
      <w:marTop w:val="0"/>
      <w:marBottom w:val="0"/>
      <w:divBdr>
        <w:top w:val="none" w:sz="0" w:space="0" w:color="auto"/>
        <w:left w:val="none" w:sz="0" w:space="0" w:color="auto"/>
        <w:bottom w:val="none" w:sz="0" w:space="0" w:color="auto"/>
        <w:right w:val="none" w:sz="0" w:space="0" w:color="auto"/>
      </w:divBdr>
    </w:div>
    <w:div w:id="1133446557">
      <w:bodyDiv w:val="1"/>
      <w:marLeft w:val="0"/>
      <w:marRight w:val="0"/>
      <w:marTop w:val="0"/>
      <w:marBottom w:val="0"/>
      <w:divBdr>
        <w:top w:val="none" w:sz="0" w:space="0" w:color="auto"/>
        <w:left w:val="none" w:sz="0" w:space="0" w:color="auto"/>
        <w:bottom w:val="none" w:sz="0" w:space="0" w:color="auto"/>
        <w:right w:val="none" w:sz="0" w:space="0" w:color="auto"/>
      </w:divBdr>
    </w:div>
    <w:div w:id="1134254453">
      <w:bodyDiv w:val="1"/>
      <w:marLeft w:val="0"/>
      <w:marRight w:val="0"/>
      <w:marTop w:val="0"/>
      <w:marBottom w:val="0"/>
      <w:divBdr>
        <w:top w:val="none" w:sz="0" w:space="0" w:color="auto"/>
        <w:left w:val="none" w:sz="0" w:space="0" w:color="auto"/>
        <w:bottom w:val="none" w:sz="0" w:space="0" w:color="auto"/>
        <w:right w:val="none" w:sz="0" w:space="0" w:color="auto"/>
      </w:divBdr>
    </w:div>
    <w:div w:id="1134787370">
      <w:bodyDiv w:val="1"/>
      <w:marLeft w:val="0"/>
      <w:marRight w:val="0"/>
      <w:marTop w:val="0"/>
      <w:marBottom w:val="0"/>
      <w:divBdr>
        <w:top w:val="none" w:sz="0" w:space="0" w:color="auto"/>
        <w:left w:val="none" w:sz="0" w:space="0" w:color="auto"/>
        <w:bottom w:val="none" w:sz="0" w:space="0" w:color="auto"/>
        <w:right w:val="none" w:sz="0" w:space="0" w:color="auto"/>
      </w:divBdr>
    </w:div>
    <w:div w:id="1139566512">
      <w:bodyDiv w:val="1"/>
      <w:marLeft w:val="0"/>
      <w:marRight w:val="0"/>
      <w:marTop w:val="0"/>
      <w:marBottom w:val="0"/>
      <w:divBdr>
        <w:top w:val="none" w:sz="0" w:space="0" w:color="auto"/>
        <w:left w:val="none" w:sz="0" w:space="0" w:color="auto"/>
        <w:bottom w:val="none" w:sz="0" w:space="0" w:color="auto"/>
        <w:right w:val="none" w:sz="0" w:space="0" w:color="auto"/>
      </w:divBdr>
    </w:div>
    <w:div w:id="1139608871">
      <w:bodyDiv w:val="1"/>
      <w:marLeft w:val="0"/>
      <w:marRight w:val="0"/>
      <w:marTop w:val="0"/>
      <w:marBottom w:val="0"/>
      <w:divBdr>
        <w:top w:val="none" w:sz="0" w:space="0" w:color="auto"/>
        <w:left w:val="none" w:sz="0" w:space="0" w:color="auto"/>
        <w:bottom w:val="none" w:sz="0" w:space="0" w:color="auto"/>
        <w:right w:val="none" w:sz="0" w:space="0" w:color="auto"/>
      </w:divBdr>
    </w:div>
    <w:div w:id="1140153746">
      <w:bodyDiv w:val="1"/>
      <w:marLeft w:val="0"/>
      <w:marRight w:val="0"/>
      <w:marTop w:val="0"/>
      <w:marBottom w:val="0"/>
      <w:divBdr>
        <w:top w:val="none" w:sz="0" w:space="0" w:color="auto"/>
        <w:left w:val="none" w:sz="0" w:space="0" w:color="auto"/>
        <w:bottom w:val="none" w:sz="0" w:space="0" w:color="auto"/>
        <w:right w:val="none" w:sz="0" w:space="0" w:color="auto"/>
      </w:divBdr>
    </w:div>
    <w:div w:id="1141576511">
      <w:bodyDiv w:val="1"/>
      <w:marLeft w:val="0"/>
      <w:marRight w:val="0"/>
      <w:marTop w:val="0"/>
      <w:marBottom w:val="0"/>
      <w:divBdr>
        <w:top w:val="none" w:sz="0" w:space="0" w:color="auto"/>
        <w:left w:val="none" w:sz="0" w:space="0" w:color="auto"/>
        <w:bottom w:val="none" w:sz="0" w:space="0" w:color="auto"/>
        <w:right w:val="none" w:sz="0" w:space="0" w:color="auto"/>
      </w:divBdr>
    </w:div>
    <w:div w:id="1143622926">
      <w:bodyDiv w:val="1"/>
      <w:marLeft w:val="0"/>
      <w:marRight w:val="0"/>
      <w:marTop w:val="0"/>
      <w:marBottom w:val="0"/>
      <w:divBdr>
        <w:top w:val="none" w:sz="0" w:space="0" w:color="auto"/>
        <w:left w:val="none" w:sz="0" w:space="0" w:color="auto"/>
        <w:bottom w:val="none" w:sz="0" w:space="0" w:color="auto"/>
        <w:right w:val="none" w:sz="0" w:space="0" w:color="auto"/>
      </w:divBdr>
    </w:div>
    <w:div w:id="1144082718">
      <w:bodyDiv w:val="1"/>
      <w:marLeft w:val="0"/>
      <w:marRight w:val="0"/>
      <w:marTop w:val="0"/>
      <w:marBottom w:val="0"/>
      <w:divBdr>
        <w:top w:val="none" w:sz="0" w:space="0" w:color="auto"/>
        <w:left w:val="none" w:sz="0" w:space="0" w:color="auto"/>
        <w:bottom w:val="none" w:sz="0" w:space="0" w:color="auto"/>
        <w:right w:val="none" w:sz="0" w:space="0" w:color="auto"/>
      </w:divBdr>
    </w:div>
    <w:div w:id="1144808336">
      <w:bodyDiv w:val="1"/>
      <w:marLeft w:val="0"/>
      <w:marRight w:val="0"/>
      <w:marTop w:val="0"/>
      <w:marBottom w:val="0"/>
      <w:divBdr>
        <w:top w:val="none" w:sz="0" w:space="0" w:color="auto"/>
        <w:left w:val="none" w:sz="0" w:space="0" w:color="auto"/>
        <w:bottom w:val="none" w:sz="0" w:space="0" w:color="auto"/>
        <w:right w:val="none" w:sz="0" w:space="0" w:color="auto"/>
      </w:divBdr>
    </w:div>
    <w:div w:id="1147093249">
      <w:bodyDiv w:val="1"/>
      <w:marLeft w:val="0"/>
      <w:marRight w:val="0"/>
      <w:marTop w:val="0"/>
      <w:marBottom w:val="0"/>
      <w:divBdr>
        <w:top w:val="none" w:sz="0" w:space="0" w:color="auto"/>
        <w:left w:val="none" w:sz="0" w:space="0" w:color="auto"/>
        <w:bottom w:val="none" w:sz="0" w:space="0" w:color="auto"/>
        <w:right w:val="none" w:sz="0" w:space="0" w:color="auto"/>
      </w:divBdr>
    </w:div>
    <w:div w:id="1149325885">
      <w:bodyDiv w:val="1"/>
      <w:marLeft w:val="0"/>
      <w:marRight w:val="0"/>
      <w:marTop w:val="0"/>
      <w:marBottom w:val="0"/>
      <w:divBdr>
        <w:top w:val="none" w:sz="0" w:space="0" w:color="auto"/>
        <w:left w:val="none" w:sz="0" w:space="0" w:color="auto"/>
        <w:bottom w:val="none" w:sz="0" w:space="0" w:color="auto"/>
        <w:right w:val="none" w:sz="0" w:space="0" w:color="auto"/>
      </w:divBdr>
    </w:div>
    <w:div w:id="1151022257">
      <w:bodyDiv w:val="1"/>
      <w:marLeft w:val="0"/>
      <w:marRight w:val="0"/>
      <w:marTop w:val="0"/>
      <w:marBottom w:val="0"/>
      <w:divBdr>
        <w:top w:val="none" w:sz="0" w:space="0" w:color="auto"/>
        <w:left w:val="none" w:sz="0" w:space="0" w:color="auto"/>
        <w:bottom w:val="none" w:sz="0" w:space="0" w:color="auto"/>
        <w:right w:val="none" w:sz="0" w:space="0" w:color="auto"/>
      </w:divBdr>
    </w:div>
    <w:div w:id="1151747467">
      <w:bodyDiv w:val="1"/>
      <w:marLeft w:val="0"/>
      <w:marRight w:val="0"/>
      <w:marTop w:val="0"/>
      <w:marBottom w:val="0"/>
      <w:divBdr>
        <w:top w:val="none" w:sz="0" w:space="0" w:color="auto"/>
        <w:left w:val="none" w:sz="0" w:space="0" w:color="auto"/>
        <w:bottom w:val="none" w:sz="0" w:space="0" w:color="auto"/>
        <w:right w:val="none" w:sz="0" w:space="0" w:color="auto"/>
      </w:divBdr>
    </w:div>
    <w:div w:id="1152940403">
      <w:bodyDiv w:val="1"/>
      <w:marLeft w:val="0"/>
      <w:marRight w:val="0"/>
      <w:marTop w:val="0"/>
      <w:marBottom w:val="0"/>
      <w:divBdr>
        <w:top w:val="none" w:sz="0" w:space="0" w:color="auto"/>
        <w:left w:val="none" w:sz="0" w:space="0" w:color="auto"/>
        <w:bottom w:val="none" w:sz="0" w:space="0" w:color="auto"/>
        <w:right w:val="none" w:sz="0" w:space="0" w:color="auto"/>
      </w:divBdr>
    </w:div>
    <w:div w:id="1153716565">
      <w:bodyDiv w:val="1"/>
      <w:marLeft w:val="0"/>
      <w:marRight w:val="0"/>
      <w:marTop w:val="0"/>
      <w:marBottom w:val="0"/>
      <w:divBdr>
        <w:top w:val="none" w:sz="0" w:space="0" w:color="auto"/>
        <w:left w:val="none" w:sz="0" w:space="0" w:color="auto"/>
        <w:bottom w:val="none" w:sz="0" w:space="0" w:color="auto"/>
        <w:right w:val="none" w:sz="0" w:space="0" w:color="auto"/>
      </w:divBdr>
    </w:div>
    <w:div w:id="1154836425">
      <w:bodyDiv w:val="1"/>
      <w:marLeft w:val="0"/>
      <w:marRight w:val="0"/>
      <w:marTop w:val="0"/>
      <w:marBottom w:val="0"/>
      <w:divBdr>
        <w:top w:val="none" w:sz="0" w:space="0" w:color="auto"/>
        <w:left w:val="none" w:sz="0" w:space="0" w:color="auto"/>
        <w:bottom w:val="none" w:sz="0" w:space="0" w:color="auto"/>
        <w:right w:val="none" w:sz="0" w:space="0" w:color="auto"/>
      </w:divBdr>
    </w:div>
    <w:div w:id="1155098774">
      <w:bodyDiv w:val="1"/>
      <w:marLeft w:val="0"/>
      <w:marRight w:val="0"/>
      <w:marTop w:val="0"/>
      <w:marBottom w:val="0"/>
      <w:divBdr>
        <w:top w:val="none" w:sz="0" w:space="0" w:color="auto"/>
        <w:left w:val="none" w:sz="0" w:space="0" w:color="auto"/>
        <w:bottom w:val="none" w:sz="0" w:space="0" w:color="auto"/>
        <w:right w:val="none" w:sz="0" w:space="0" w:color="auto"/>
      </w:divBdr>
    </w:div>
    <w:div w:id="1155104242">
      <w:bodyDiv w:val="1"/>
      <w:marLeft w:val="0"/>
      <w:marRight w:val="0"/>
      <w:marTop w:val="0"/>
      <w:marBottom w:val="0"/>
      <w:divBdr>
        <w:top w:val="none" w:sz="0" w:space="0" w:color="auto"/>
        <w:left w:val="none" w:sz="0" w:space="0" w:color="auto"/>
        <w:bottom w:val="none" w:sz="0" w:space="0" w:color="auto"/>
        <w:right w:val="none" w:sz="0" w:space="0" w:color="auto"/>
      </w:divBdr>
    </w:div>
    <w:div w:id="1155609790">
      <w:bodyDiv w:val="1"/>
      <w:marLeft w:val="0"/>
      <w:marRight w:val="0"/>
      <w:marTop w:val="0"/>
      <w:marBottom w:val="0"/>
      <w:divBdr>
        <w:top w:val="none" w:sz="0" w:space="0" w:color="auto"/>
        <w:left w:val="none" w:sz="0" w:space="0" w:color="auto"/>
        <w:bottom w:val="none" w:sz="0" w:space="0" w:color="auto"/>
        <w:right w:val="none" w:sz="0" w:space="0" w:color="auto"/>
      </w:divBdr>
    </w:div>
    <w:div w:id="1156805377">
      <w:bodyDiv w:val="1"/>
      <w:marLeft w:val="0"/>
      <w:marRight w:val="0"/>
      <w:marTop w:val="0"/>
      <w:marBottom w:val="0"/>
      <w:divBdr>
        <w:top w:val="none" w:sz="0" w:space="0" w:color="auto"/>
        <w:left w:val="none" w:sz="0" w:space="0" w:color="auto"/>
        <w:bottom w:val="none" w:sz="0" w:space="0" w:color="auto"/>
        <w:right w:val="none" w:sz="0" w:space="0" w:color="auto"/>
      </w:divBdr>
    </w:div>
    <w:div w:id="1158956723">
      <w:bodyDiv w:val="1"/>
      <w:marLeft w:val="0"/>
      <w:marRight w:val="0"/>
      <w:marTop w:val="0"/>
      <w:marBottom w:val="0"/>
      <w:divBdr>
        <w:top w:val="none" w:sz="0" w:space="0" w:color="auto"/>
        <w:left w:val="none" w:sz="0" w:space="0" w:color="auto"/>
        <w:bottom w:val="none" w:sz="0" w:space="0" w:color="auto"/>
        <w:right w:val="none" w:sz="0" w:space="0" w:color="auto"/>
      </w:divBdr>
    </w:div>
    <w:div w:id="1159075030">
      <w:bodyDiv w:val="1"/>
      <w:marLeft w:val="0"/>
      <w:marRight w:val="0"/>
      <w:marTop w:val="0"/>
      <w:marBottom w:val="0"/>
      <w:divBdr>
        <w:top w:val="none" w:sz="0" w:space="0" w:color="auto"/>
        <w:left w:val="none" w:sz="0" w:space="0" w:color="auto"/>
        <w:bottom w:val="none" w:sz="0" w:space="0" w:color="auto"/>
        <w:right w:val="none" w:sz="0" w:space="0" w:color="auto"/>
      </w:divBdr>
    </w:div>
    <w:div w:id="1159229759">
      <w:bodyDiv w:val="1"/>
      <w:marLeft w:val="0"/>
      <w:marRight w:val="0"/>
      <w:marTop w:val="0"/>
      <w:marBottom w:val="0"/>
      <w:divBdr>
        <w:top w:val="none" w:sz="0" w:space="0" w:color="auto"/>
        <w:left w:val="none" w:sz="0" w:space="0" w:color="auto"/>
        <w:bottom w:val="none" w:sz="0" w:space="0" w:color="auto"/>
        <w:right w:val="none" w:sz="0" w:space="0" w:color="auto"/>
      </w:divBdr>
    </w:div>
    <w:div w:id="1159661114">
      <w:bodyDiv w:val="1"/>
      <w:marLeft w:val="0"/>
      <w:marRight w:val="0"/>
      <w:marTop w:val="0"/>
      <w:marBottom w:val="0"/>
      <w:divBdr>
        <w:top w:val="none" w:sz="0" w:space="0" w:color="auto"/>
        <w:left w:val="none" w:sz="0" w:space="0" w:color="auto"/>
        <w:bottom w:val="none" w:sz="0" w:space="0" w:color="auto"/>
        <w:right w:val="none" w:sz="0" w:space="0" w:color="auto"/>
      </w:divBdr>
    </w:div>
    <w:div w:id="1161585637">
      <w:bodyDiv w:val="1"/>
      <w:marLeft w:val="0"/>
      <w:marRight w:val="0"/>
      <w:marTop w:val="0"/>
      <w:marBottom w:val="0"/>
      <w:divBdr>
        <w:top w:val="none" w:sz="0" w:space="0" w:color="auto"/>
        <w:left w:val="none" w:sz="0" w:space="0" w:color="auto"/>
        <w:bottom w:val="none" w:sz="0" w:space="0" w:color="auto"/>
        <w:right w:val="none" w:sz="0" w:space="0" w:color="auto"/>
      </w:divBdr>
    </w:div>
    <w:div w:id="1162509532">
      <w:bodyDiv w:val="1"/>
      <w:marLeft w:val="0"/>
      <w:marRight w:val="0"/>
      <w:marTop w:val="0"/>
      <w:marBottom w:val="0"/>
      <w:divBdr>
        <w:top w:val="none" w:sz="0" w:space="0" w:color="auto"/>
        <w:left w:val="none" w:sz="0" w:space="0" w:color="auto"/>
        <w:bottom w:val="none" w:sz="0" w:space="0" w:color="auto"/>
        <w:right w:val="none" w:sz="0" w:space="0" w:color="auto"/>
      </w:divBdr>
    </w:div>
    <w:div w:id="1166895913">
      <w:bodyDiv w:val="1"/>
      <w:marLeft w:val="0"/>
      <w:marRight w:val="0"/>
      <w:marTop w:val="0"/>
      <w:marBottom w:val="0"/>
      <w:divBdr>
        <w:top w:val="none" w:sz="0" w:space="0" w:color="auto"/>
        <w:left w:val="none" w:sz="0" w:space="0" w:color="auto"/>
        <w:bottom w:val="none" w:sz="0" w:space="0" w:color="auto"/>
        <w:right w:val="none" w:sz="0" w:space="0" w:color="auto"/>
      </w:divBdr>
    </w:div>
    <w:div w:id="1167861582">
      <w:bodyDiv w:val="1"/>
      <w:marLeft w:val="0"/>
      <w:marRight w:val="0"/>
      <w:marTop w:val="0"/>
      <w:marBottom w:val="0"/>
      <w:divBdr>
        <w:top w:val="none" w:sz="0" w:space="0" w:color="auto"/>
        <w:left w:val="none" w:sz="0" w:space="0" w:color="auto"/>
        <w:bottom w:val="none" w:sz="0" w:space="0" w:color="auto"/>
        <w:right w:val="none" w:sz="0" w:space="0" w:color="auto"/>
      </w:divBdr>
    </w:div>
    <w:div w:id="1168789577">
      <w:bodyDiv w:val="1"/>
      <w:marLeft w:val="0"/>
      <w:marRight w:val="0"/>
      <w:marTop w:val="0"/>
      <w:marBottom w:val="0"/>
      <w:divBdr>
        <w:top w:val="none" w:sz="0" w:space="0" w:color="auto"/>
        <w:left w:val="none" w:sz="0" w:space="0" w:color="auto"/>
        <w:bottom w:val="none" w:sz="0" w:space="0" w:color="auto"/>
        <w:right w:val="none" w:sz="0" w:space="0" w:color="auto"/>
      </w:divBdr>
    </w:div>
    <w:div w:id="1169444985">
      <w:bodyDiv w:val="1"/>
      <w:marLeft w:val="0"/>
      <w:marRight w:val="0"/>
      <w:marTop w:val="0"/>
      <w:marBottom w:val="0"/>
      <w:divBdr>
        <w:top w:val="none" w:sz="0" w:space="0" w:color="auto"/>
        <w:left w:val="none" w:sz="0" w:space="0" w:color="auto"/>
        <w:bottom w:val="none" w:sz="0" w:space="0" w:color="auto"/>
        <w:right w:val="none" w:sz="0" w:space="0" w:color="auto"/>
      </w:divBdr>
    </w:div>
    <w:div w:id="1169979897">
      <w:bodyDiv w:val="1"/>
      <w:marLeft w:val="0"/>
      <w:marRight w:val="0"/>
      <w:marTop w:val="0"/>
      <w:marBottom w:val="0"/>
      <w:divBdr>
        <w:top w:val="none" w:sz="0" w:space="0" w:color="auto"/>
        <w:left w:val="none" w:sz="0" w:space="0" w:color="auto"/>
        <w:bottom w:val="none" w:sz="0" w:space="0" w:color="auto"/>
        <w:right w:val="none" w:sz="0" w:space="0" w:color="auto"/>
      </w:divBdr>
    </w:div>
    <w:div w:id="1170293810">
      <w:bodyDiv w:val="1"/>
      <w:marLeft w:val="0"/>
      <w:marRight w:val="0"/>
      <w:marTop w:val="0"/>
      <w:marBottom w:val="0"/>
      <w:divBdr>
        <w:top w:val="none" w:sz="0" w:space="0" w:color="auto"/>
        <w:left w:val="none" w:sz="0" w:space="0" w:color="auto"/>
        <w:bottom w:val="none" w:sz="0" w:space="0" w:color="auto"/>
        <w:right w:val="none" w:sz="0" w:space="0" w:color="auto"/>
      </w:divBdr>
    </w:div>
    <w:div w:id="1170409351">
      <w:bodyDiv w:val="1"/>
      <w:marLeft w:val="0"/>
      <w:marRight w:val="0"/>
      <w:marTop w:val="0"/>
      <w:marBottom w:val="0"/>
      <w:divBdr>
        <w:top w:val="none" w:sz="0" w:space="0" w:color="auto"/>
        <w:left w:val="none" w:sz="0" w:space="0" w:color="auto"/>
        <w:bottom w:val="none" w:sz="0" w:space="0" w:color="auto"/>
        <w:right w:val="none" w:sz="0" w:space="0" w:color="auto"/>
      </w:divBdr>
    </w:div>
    <w:div w:id="1170560080">
      <w:bodyDiv w:val="1"/>
      <w:marLeft w:val="0"/>
      <w:marRight w:val="0"/>
      <w:marTop w:val="0"/>
      <w:marBottom w:val="0"/>
      <w:divBdr>
        <w:top w:val="none" w:sz="0" w:space="0" w:color="auto"/>
        <w:left w:val="none" w:sz="0" w:space="0" w:color="auto"/>
        <w:bottom w:val="none" w:sz="0" w:space="0" w:color="auto"/>
        <w:right w:val="none" w:sz="0" w:space="0" w:color="auto"/>
      </w:divBdr>
    </w:div>
    <w:div w:id="1171338356">
      <w:bodyDiv w:val="1"/>
      <w:marLeft w:val="0"/>
      <w:marRight w:val="0"/>
      <w:marTop w:val="0"/>
      <w:marBottom w:val="0"/>
      <w:divBdr>
        <w:top w:val="none" w:sz="0" w:space="0" w:color="auto"/>
        <w:left w:val="none" w:sz="0" w:space="0" w:color="auto"/>
        <w:bottom w:val="none" w:sz="0" w:space="0" w:color="auto"/>
        <w:right w:val="none" w:sz="0" w:space="0" w:color="auto"/>
      </w:divBdr>
    </w:div>
    <w:div w:id="1172141806">
      <w:bodyDiv w:val="1"/>
      <w:marLeft w:val="0"/>
      <w:marRight w:val="0"/>
      <w:marTop w:val="0"/>
      <w:marBottom w:val="0"/>
      <w:divBdr>
        <w:top w:val="none" w:sz="0" w:space="0" w:color="auto"/>
        <w:left w:val="none" w:sz="0" w:space="0" w:color="auto"/>
        <w:bottom w:val="none" w:sz="0" w:space="0" w:color="auto"/>
        <w:right w:val="none" w:sz="0" w:space="0" w:color="auto"/>
      </w:divBdr>
    </w:div>
    <w:div w:id="1172645293">
      <w:bodyDiv w:val="1"/>
      <w:marLeft w:val="0"/>
      <w:marRight w:val="0"/>
      <w:marTop w:val="0"/>
      <w:marBottom w:val="0"/>
      <w:divBdr>
        <w:top w:val="none" w:sz="0" w:space="0" w:color="auto"/>
        <w:left w:val="none" w:sz="0" w:space="0" w:color="auto"/>
        <w:bottom w:val="none" w:sz="0" w:space="0" w:color="auto"/>
        <w:right w:val="none" w:sz="0" w:space="0" w:color="auto"/>
      </w:divBdr>
    </w:div>
    <w:div w:id="1172796256">
      <w:bodyDiv w:val="1"/>
      <w:marLeft w:val="0"/>
      <w:marRight w:val="0"/>
      <w:marTop w:val="0"/>
      <w:marBottom w:val="0"/>
      <w:divBdr>
        <w:top w:val="none" w:sz="0" w:space="0" w:color="auto"/>
        <w:left w:val="none" w:sz="0" w:space="0" w:color="auto"/>
        <w:bottom w:val="none" w:sz="0" w:space="0" w:color="auto"/>
        <w:right w:val="none" w:sz="0" w:space="0" w:color="auto"/>
      </w:divBdr>
    </w:div>
    <w:div w:id="1174077737">
      <w:bodyDiv w:val="1"/>
      <w:marLeft w:val="0"/>
      <w:marRight w:val="0"/>
      <w:marTop w:val="0"/>
      <w:marBottom w:val="0"/>
      <w:divBdr>
        <w:top w:val="none" w:sz="0" w:space="0" w:color="auto"/>
        <w:left w:val="none" w:sz="0" w:space="0" w:color="auto"/>
        <w:bottom w:val="none" w:sz="0" w:space="0" w:color="auto"/>
        <w:right w:val="none" w:sz="0" w:space="0" w:color="auto"/>
      </w:divBdr>
    </w:div>
    <w:div w:id="1174808336">
      <w:bodyDiv w:val="1"/>
      <w:marLeft w:val="0"/>
      <w:marRight w:val="0"/>
      <w:marTop w:val="0"/>
      <w:marBottom w:val="0"/>
      <w:divBdr>
        <w:top w:val="none" w:sz="0" w:space="0" w:color="auto"/>
        <w:left w:val="none" w:sz="0" w:space="0" w:color="auto"/>
        <w:bottom w:val="none" w:sz="0" w:space="0" w:color="auto"/>
        <w:right w:val="none" w:sz="0" w:space="0" w:color="auto"/>
      </w:divBdr>
    </w:div>
    <w:div w:id="1174809029">
      <w:bodyDiv w:val="1"/>
      <w:marLeft w:val="0"/>
      <w:marRight w:val="0"/>
      <w:marTop w:val="0"/>
      <w:marBottom w:val="0"/>
      <w:divBdr>
        <w:top w:val="none" w:sz="0" w:space="0" w:color="auto"/>
        <w:left w:val="none" w:sz="0" w:space="0" w:color="auto"/>
        <w:bottom w:val="none" w:sz="0" w:space="0" w:color="auto"/>
        <w:right w:val="none" w:sz="0" w:space="0" w:color="auto"/>
      </w:divBdr>
    </w:div>
    <w:div w:id="1177034216">
      <w:bodyDiv w:val="1"/>
      <w:marLeft w:val="0"/>
      <w:marRight w:val="0"/>
      <w:marTop w:val="0"/>
      <w:marBottom w:val="0"/>
      <w:divBdr>
        <w:top w:val="none" w:sz="0" w:space="0" w:color="auto"/>
        <w:left w:val="none" w:sz="0" w:space="0" w:color="auto"/>
        <w:bottom w:val="none" w:sz="0" w:space="0" w:color="auto"/>
        <w:right w:val="none" w:sz="0" w:space="0" w:color="auto"/>
      </w:divBdr>
    </w:div>
    <w:div w:id="1178619878">
      <w:bodyDiv w:val="1"/>
      <w:marLeft w:val="0"/>
      <w:marRight w:val="0"/>
      <w:marTop w:val="0"/>
      <w:marBottom w:val="0"/>
      <w:divBdr>
        <w:top w:val="none" w:sz="0" w:space="0" w:color="auto"/>
        <w:left w:val="none" w:sz="0" w:space="0" w:color="auto"/>
        <w:bottom w:val="none" w:sz="0" w:space="0" w:color="auto"/>
        <w:right w:val="none" w:sz="0" w:space="0" w:color="auto"/>
      </w:divBdr>
    </w:div>
    <w:div w:id="1178739353">
      <w:bodyDiv w:val="1"/>
      <w:marLeft w:val="0"/>
      <w:marRight w:val="0"/>
      <w:marTop w:val="0"/>
      <w:marBottom w:val="0"/>
      <w:divBdr>
        <w:top w:val="none" w:sz="0" w:space="0" w:color="auto"/>
        <w:left w:val="none" w:sz="0" w:space="0" w:color="auto"/>
        <w:bottom w:val="none" w:sz="0" w:space="0" w:color="auto"/>
        <w:right w:val="none" w:sz="0" w:space="0" w:color="auto"/>
      </w:divBdr>
    </w:div>
    <w:div w:id="1179540067">
      <w:bodyDiv w:val="1"/>
      <w:marLeft w:val="0"/>
      <w:marRight w:val="0"/>
      <w:marTop w:val="0"/>
      <w:marBottom w:val="0"/>
      <w:divBdr>
        <w:top w:val="none" w:sz="0" w:space="0" w:color="auto"/>
        <w:left w:val="none" w:sz="0" w:space="0" w:color="auto"/>
        <w:bottom w:val="none" w:sz="0" w:space="0" w:color="auto"/>
        <w:right w:val="none" w:sz="0" w:space="0" w:color="auto"/>
      </w:divBdr>
    </w:div>
    <w:div w:id="1182159078">
      <w:bodyDiv w:val="1"/>
      <w:marLeft w:val="0"/>
      <w:marRight w:val="0"/>
      <w:marTop w:val="0"/>
      <w:marBottom w:val="0"/>
      <w:divBdr>
        <w:top w:val="none" w:sz="0" w:space="0" w:color="auto"/>
        <w:left w:val="none" w:sz="0" w:space="0" w:color="auto"/>
        <w:bottom w:val="none" w:sz="0" w:space="0" w:color="auto"/>
        <w:right w:val="none" w:sz="0" w:space="0" w:color="auto"/>
      </w:divBdr>
    </w:div>
    <w:div w:id="1182552554">
      <w:bodyDiv w:val="1"/>
      <w:marLeft w:val="0"/>
      <w:marRight w:val="0"/>
      <w:marTop w:val="0"/>
      <w:marBottom w:val="0"/>
      <w:divBdr>
        <w:top w:val="none" w:sz="0" w:space="0" w:color="auto"/>
        <w:left w:val="none" w:sz="0" w:space="0" w:color="auto"/>
        <w:bottom w:val="none" w:sz="0" w:space="0" w:color="auto"/>
        <w:right w:val="none" w:sz="0" w:space="0" w:color="auto"/>
      </w:divBdr>
    </w:div>
    <w:div w:id="1185513455">
      <w:bodyDiv w:val="1"/>
      <w:marLeft w:val="0"/>
      <w:marRight w:val="0"/>
      <w:marTop w:val="0"/>
      <w:marBottom w:val="0"/>
      <w:divBdr>
        <w:top w:val="none" w:sz="0" w:space="0" w:color="auto"/>
        <w:left w:val="none" w:sz="0" w:space="0" w:color="auto"/>
        <w:bottom w:val="none" w:sz="0" w:space="0" w:color="auto"/>
        <w:right w:val="none" w:sz="0" w:space="0" w:color="auto"/>
      </w:divBdr>
    </w:div>
    <w:div w:id="1187133985">
      <w:bodyDiv w:val="1"/>
      <w:marLeft w:val="0"/>
      <w:marRight w:val="0"/>
      <w:marTop w:val="0"/>
      <w:marBottom w:val="0"/>
      <w:divBdr>
        <w:top w:val="none" w:sz="0" w:space="0" w:color="auto"/>
        <w:left w:val="none" w:sz="0" w:space="0" w:color="auto"/>
        <w:bottom w:val="none" w:sz="0" w:space="0" w:color="auto"/>
        <w:right w:val="none" w:sz="0" w:space="0" w:color="auto"/>
      </w:divBdr>
    </w:div>
    <w:div w:id="1188252387">
      <w:bodyDiv w:val="1"/>
      <w:marLeft w:val="0"/>
      <w:marRight w:val="0"/>
      <w:marTop w:val="0"/>
      <w:marBottom w:val="0"/>
      <w:divBdr>
        <w:top w:val="none" w:sz="0" w:space="0" w:color="auto"/>
        <w:left w:val="none" w:sz="0" w:space="0" w:color="auto"/>
        <w:bottom w:val="none" w:sz="0" w:space="0" w:color="auto"/>
        <w:right w:val="none" w:sz="0" w:space="0" w:color="auto"/>
      </w:divBdr>
    </w:div>
    <w:div w:id="1188253953">
      <w:bodyDiv w:val="1"/>
      <w:marLeft w:val="0"/>
      <w:marRight w:val="0"/>
      <w:marTop w:val="0"/>
      <w:marBottom w:val="0"/>
      <w:divBdr>
        <w:top w:val="none" w:sz="0" w:space="0" w:color="auto"/>
        <w:left w:val="none" w:sz="0" w:space="0" w:color="auto"/>
        <w:bottom w:val="none" w:sz="0" w:space="0" w:color="auto"/>
        <w:right w:val="none" w:sz="0" w:space="0" w:color="auto"/>
      </w:divBdr>
    </w:div>
    <w:div w:id="1188446972">
      <w:bodyDiv w:val="1"/>
      <w:marLeft w:val="0"/>
      <w:marRight w:val="0"/>
      <w:marTop w:val="0"/>
      <w:marBottom w:val="0"/>
      <w:divBdr>
        <w:top w:val="none" w:sz="0" w:space="0" w:color="auto"/>
        <w:left w:val="none" w:sz="0" w:space="0" w:color="auto"/>
        <w:bottom w:val="none" w:sz="0" w:space="0" w:color="auto"/>
        <w:right w:val="none" w:sz="0" w:space="0" w:color="auto"/>
      </w:divBdr>
    </w:div>
    <w:div w:id="1188524415">
      <w:bodyDiv w:val="1"/>
      <w:marLeft w:val="0"/>
      <w:marRight w:val="0"/>
      <w:marTop w:val="0"/>
      <w:marBottom w:val="0"/>
      <w:divBdr>
        <w:top w:val="none" w:sz="0" w:space="0" w:color="auto"/>
        <w:left w:val="none" w:sz="0" w:space="0" w:color="auto"/>
        <w:bottom w:val="none" w:sz="0" w:space="0" w:color="auto"/>
        <w:right w:val="none" w:sz="0" w:space="0" w:color="auto"/>
      </w:divBdr>
    </w:div>
    <w:div w:id="1188830992">
      <w:bodyDiv w:val="1"/>
      <w:marLeft w:val="0"/>
      <w:marRight w:val="0"/>
      <w:marTop w:val="0"/>
      <w:marBottom w:val="0"/>
      <w:divBdr>
        <w:top w:val="none" w:sz="0" w:space="0" w:color="auto"/>
        <w:left w:val="none" w:sz="0" w:space="0" w:color="auto"/>
        <w:bottom w:val="none" w:sz="0" w:space="0" w:color="auto"/>
        <w:right w:val="none" w:sz="0" w:space="0" w:color="auto"/>
      </w:divBdr>
    </w:div>
    <w:div w:id="1191645198">
      <w:bodyDiv w:val="1"/>
      <w:marLeft w:val="0"/>
      <w:marRight w:val="0"/>
      <w:marTop w:val="0"/>
      <w:marBottom w:val="0"/>
      <w:divBdr>
        <w:top w:val="none" w:sz="0" w:space="0" w:color="auto"/>
        <w:left w:val="none" w:sz="0" w:space="0" w:color="auto"/>
        <w:bottom w:val="none" w:sz="0" w:space="0" w:color="auto"/>
        <w:right w:val="none" w:sz="0" w:space="0" w:color="auto"/>
      </w:divBdr>
    </w:div>
    <w:div w:id="1194922358">
      <w:bodyDiv w:val="1"/>
      <w:marLeft w:val="0"/>
      <w:marRight w:val="0"/>
      <w:marTop w:val="0"/>
      <w:marBottom w:val="0"/>
      <w:divBdr>
        <w:top w:val="none" w:sz="0" w:space="0" w:color="auto"/>
        <w:left w:val="none" w:sz="0" w:space="0" w:color="auto"/>
        <w:bottom w:val="none" w:sz="0" w:space="0" w:color="auto"/>
        <w:right w:val="none" w:sz="0" w:space="0" w:color="auto"/>
      </w:divBdr>
    </w:div>
    <w:div w:id="1195119824">
      <w:bodyDiv w:val="1"/>
      <w:marLeft w:val="0"/>
      <w:marRight w:val="0"/>
      <w:marTop w:val="0"/>
      <w:marBottom w:val="0"/>
      <w:divBdr>
        <w:top w:val="none" w:sz="0" w:space="0" w:color="auto"/>
        <w:left w:val="none" w:sz="0" w:space="0" w:color="auto"/>
        <w:bottom w:val="none" w:sz="0" w:space="0" w:color="auto"/>
        <w:right w:val="none" w:sz="0" w:space="0" w:color="auto"/>
      </w:divBdr>
    </w:div>
    <w:div w:id="1195385784">
      <w:bodyDiv w:val="1"/>
      <w:marLeft w:val="0"/>
      <w:marRight w:val="0"/>
      <w:marTop w:val="0"/>
      <w:marBottom w:val="0"/>
      <w:divBdr>
        <w:top w:val="none" w:sz="0" w:space="0" w:color="auto"/>
        <w:left w:val="none" w:sz="0" w:space="0" w:color="auto"/>
        <w:bottom w:val="none" w:sz="0" w:space="0" w:color="auto"/>
        <w:right w:val="none" w:sz="0" w:space="0" w:color="auto"/>
      </w:divBdr>
    </w:div>
    <w:div w:id="1195727034">
      <w:bodyDiv w:val="1"/>
      <w:marLeft w:val="0"/>
      <w:marRight w:val="0"/>
      <w:marTop w:val="0"/>
      <w:marBottom w:val="0"/>
      <w:divBdr>
        <w:top w:val="none" w:sz="0" w:space="0" w:color="auto"/>
        <w:left w:val="none" w:sz="0" w:space="0" w:color="auto"/>
        <w:bottom w:val="none" w:sz="0" w:space="0" w:color="auto"/>
        <w:right w:val="none" w:sz="0" w:space="0" w:color="auto"/>
      </w:divBdr>
    </w:div>
    <w:div w:id="1195776853">
      <w:bodyDiv w:val="1"/>
      <w:marLeft w:val="0"/>
      <w:marRight w:val="0"/>
      <w:marTop w:val="0"/>
      <w:marBottom w:val="0"/>
      <w:divBdr>
        <w:top w:val="none" w:sz="0" w:space="0" w:color="auto"/>
        <w:left w:val="none" w:sz="0" w:space="0" w:color="auto"/>
        <w:bottom w:val="none" w:sz="0" w:space="0" w:color="auto"/>
        <w:right w:val="none" w:sz="0" w:space="0" w:color="auto"/>
      </w:divBdr>
    </w:div>
    <w:div w:id="1195995805">
      <w:bodyDiv w:val="1"/>
      <w:marLeft w:val="0"/>
      <w:marRight w:val="0"/>
      <w:marTop w:val="0"/>
      <w:marBottom w:val="0"/>
      <w:divBdr>
        <w:top w:val="none" w:sz="0" w:space="0" w:color="auto"/>
        <w:left w:val="none" w:sz="0" w:space="0" w:color="auto"/>
        <w:bottom w:val="none" w:sz="0" w:space="0" w:color="auto"/>
        <w:right w:val="none" w:sz="0" w:space="0" w:color="auto"/>
      </w:divBdr>
    </w:div>
    <w:div w:id="1198466699">
      <w:bodyDiv w:val="1"/>
      <w:marLeft w:val="0"/>
      <w:marRight w:val="0"/>
      <w:marTop w:val="0"/>
      <w:marBottom w:val="0"/>
      <w:divBdr>
        <w:top w:val="none" w:sz="0" w:space="0" w:color="auto"/>
        <w:left w:val="none" w:sz="0" w:space="0" w:color="auto"/>
        <w:bottom w:val="none" w:sz="0" w:space="0" w:color="auto"/>
        <w:right w:val="none" w:sz="0" w:space="0" w:color="auto"/>
      </w:divBdr>
    </w:div>
    <w:div w:id="1201550678">
      <w:bodyDiv w:val="1"/>
      <w:marLeft w:val="0"/>
      <w:marRight w:val="0"/>
      <w:marTop w:val="0"/>
      <w:marBottom w:val="0"/>
      <w:divBdr>
        <w:top w:val="none" w:sz="0" w:space="0" w:color="auto"/>
        <w:left w:val="none" w:sz="0" w:space="0" w:color="auto"/>
        <w:bottom w:val="none" w:sz="0" w:space="0" w:color="auto"/>
        <w:right w:val="none" w:sz="0" w:space="0" w:color="auto"/>
      </w:divBdr>
    </w:div>
    <w:div w:id="1202478784">
      <w:bodyDiv w:val="1"/>
      <w:marLeft w:val="0"/>
      <w:marRight w:val="0"/>
      <w:marTop w:val="0"/>
      <w:marBottom w:val="0"/>
      <w:divBdr>
        <w:top w:val="none" w:sz="0" w:space="0" w:color="auto"/>
        <w:left w:val="none" w:sz="0" w:space="0" w:color="auto"/>
        <w:bottom w:val="none" w:sz="0" w:space="0" w:color="auto"/>
        <w:right w:val="none" w:sz="0" w:space="0" w:color="auto"/>
      </w:divBdr>
    </w:div>
    <w:div w:id="1203860298">
      <w:bodyDiv w:val="1"/>
      <w:marLeft w:val="0"/>
      <w:marRight w:val="0"/>
      <w:marTop w:val="0"/>
      <w:marBottom w:val="0"/>
      <w:divBdr>
        <w:top w:val="none" w:sz="0" w:space="0" w:color="auto"/>
        <w:left w:val="none" w:sz="0" w:space="0" w:color="auto"/>
        <w:bottom w:val="none" w:sz="0" w:space="0" w:color="auto"/>
        <w:right w:val="none" w:sz="0" w:space="0" w:color="auto"/>
      </w:divBdr>
    </w:div>
    <w:div w:id="1204053367">
      <w:bodyDiv w:val="1"/>
      <w:marLeft w:val="0"/>
      <w:marRight w:val="0"/>
      <w:marTop w:val="0"/>
      <w:marBottom w:val="0"/>
      <w:divBdr>
        <w:top w:val="none" w:sz="0" w:space="0" w:color="auto"/>
        <w:left w:val="none" w:sz="0" w:space="0" w:color="auto"/>
        <w:bottom w:val="none" w:sz="0" w:space="0" w:color="auto"/>
        <w:right w:val="none" w:sz="0" w:space="0" w:color="auto"/>
      </w:divBdr>
    </w:div>
    <w:div w:id="1207984060">
      <w:bodyDiv w:val="1"/>
      <w:marLeft w:val="0"/>
      <w:marRight w:val="0"/>
      <w:marTop w:val="0"/>
      <w:marBottom w:val="0"/>
      <w:divBdr>
        <w:top w:val="none" w:sz="0" w:space="0" w:color="auto"/>
        <w:left w:val="none" w:sz="0" w:space="0" w:color="auto"/>
        <w:bottom w:val="none" w:sz="0" w:space="0" w:color="auto"/>
        <w:right w:val="none" w:sz="0" w:space="0" w:color="auto"/>
      </w:divBdr>
    </w:div>
    <w:div w:id="1209535889">
      <w:bodyDiv w:val="1"/>
      <w:marLeft w:val="0"/>
      <w:marRight w:val="0"/>
      <w:marTop w:val="0"/>
      <w:marBottom w:val="0"/>
      <w:divBdr>
        <w:top w:val="none" w:sz="0" w:space="0" w:color="auto"/>
        <w:left w:val="none" w:sz="0" w:space="0" w:color="auto"/>
        <w:bottom w:val="none" w:sz="0" w:space="0" w:color="auto"/>
        <w:right w:val="none" w:sz="0" w:space="0" w:color="auto"/>
      </w:divBdr>
    </w:div>
    <w:div w:id="1211308358">
      <w:bodyDiv w:val="1"/>
      <w:marLeft w:val="0"/>
      <w:marRight w:val="0"/>
      <w:marTop w:val="0"/>
      <w:marBottom w:val="0"/>
      <w:divBdr>
        <w:top w:val="none" w:sz="0" w:space="0" w:color="auto"/>
        <w:left w:val="none" w:sz="0" w:space="0" w:color="auto"/>
        <w:bottom w:val="none" w:sz="0" w:space="0" w:color="auto"/>
        <w:right w:val="none" w:sz="0" w:space="0" w:color="auto"/>
      </w:divBdr>
    </w:div>
    <w:div w:id="1216047435">
      <w:bodyDiv w:val="1"/>
      <w:marLeft w:val="0"/>
      <w:marRight w:val="0"/>
      <w:marTop w:val="0"/>
      <w:marBottom w:val="0"/>
      <w:divBdr>
        <w:top w:val="none" w:sz="0" w:space="0" w:color="auto"/>
        <w:left w:val="none" w:sz="0" w:space="0" w:color="auto"/>
        <w:bottom w:val="none" w:sz="0" w:space="0" w:color="auto"/>
        <w:right w:val="none" w:sz="0" w:space="0" w:color="auto"/>
      </w:divBdr>
    </w:div>
    <w:div w:id="1216351430">
      <w:bodyDiv w:val="1"/>
      <w:marLeft w:val="0"/>
      <w:marRight w:val="0"/>
      <w:marTop w:val="0"/>
      <w:marBottom w:val="0"/>
      <w:divBdr>
        <w:top w:val="none" w:sz="0" w:space="0" w:color="auto"/>
        <w:left w:val="none" w:sz="0" w:space="0" w:color="auto"/>
        <w:bottom w:val="none" w:sz="0" w:space="0" w:color="auto"/>
        <w:right w:val="none" w:sz="0" w:space="0" w:color="auto"/>
      </w:divBdr>
    </w:div>
    <w:div w:id="1217350414">
      <w:bodyDiv w:val="1"/>
      <w:marLeft w:val="0"/>
      <w:marRight w:val="0"/>
      <w:marTop w:val="0"/>
      <w:marBottom w:val="0"/>
      <w:divBdr>
        <w:top w:val="none" w:sz="0" w:space="0" w:color="auto"/>
        <w:left w:val="none" w:sz="0" w:space="0" w:color="auto"/>
        <w:bottom w:val="none" w:sz="0" w:space="0" w:color="auto"/>
        <w:right w:val="none" w:sz="0" w:space="0" w:color="auto"/>
      </w:divBdr>
    </w:div>
    <w:div w:id="1217814649">
      <w:bodyDiv w:val="1"/>
      <w:marLeft w:val="0"/>
      <w:marRight w:val="0"/>
      <w:marTop w:val="0"/>
      <w:marBottom w:val="0"/>
      <w:divBdr>
        <w:top w:val="none" w:sz="0" w:space="0" w:color="auto"/>
        <w:left w:val="none" w:sz="0" w:space="0" w:color="auto"/>
        <w:bottom w:val="none" w:sz="0" w:space="0" w:color="auto"/>
        <w:right w:val="none" w:sz="0" w:space="0" w:color="auto"/>
      </w:divBdr>
    </w:div>
    <w:div w:id="1220092711">
      <w:bodyDiv w:val="1"/>
      <w:marLeft w:val="0"/>
      <w:marRight w:val="0"/>
      <w:marTop w:val="0"/>
      <w:marBottom w:val="0"/>
      <w:divBdr>
        <w:top w:val="none" w:sz="0" w:space="0" w:color="auto"/>
        <w:left w:val="none" w:sz="0" w:space="0" w:color="auto"/>
        <w:bottom w:val="none" w:sz="0" w:space="0" w:color="auto"/>
        <w:right w:val="none" w:sz="0" w:space="0" w:color="auto"/>
      </w:divBdr>
    </w:div>
    <w:div w:id="1220752122">
      <w:bodyDiv w:val="1"/>
      <w:marLeft w:val="0"/>
      <w:marRight w:val="0"/>
      <w:marTop w:val="0"/>
      <w:marBottom w:val="0"/>
      <w:divBdr>
        <w:top w:val="none" w:sz="0" w:space="0" w:color="auto"/>
        <w:left w:val="none" w:sz="0" w:space="0" w:color="auto"/>
        <w:bottom w:val="none" w:sz="0" w:space="0" w:color="auto"/>
        <w:right w:val="none" w:sz="0" w:space="0" w:color="auto"/>
      </w:divBdr>
    </w:div>
    <w:div w:id="1223054129">
      <w:bodyDiv w:val="1"/>
      <w:marLeft w:val="0"/>
      <w:marRight w:val="0"/>
      <w:marTop w:val="0"/>
      <w:marBottom w:val="0"/>
      <w:divBdr>
        <w:top w:val="none" w:sz="0" w:space="0" w:color="auto"/>
        <w:left w:val="none" w:sz="0" w:space="0" w:color="auto"/>
        <w:bottom w:val="none" w:sz="0" w:space="0" w:color="auto"/>
        <w:right w:val="none" w:sz="0" w:space="0" w:color="auto"/>
      </w:divBdr>
    </w:div>
    <w:div w:id="1224289100">
      <w:bodyDiv w:val="1"/>
      <w:marLeft w:val="0"/>
      <w:marRight w:val="0"/>
      <w:marTop w:val="0"/>
      <w:marBottom w:val="0"/>
      <w:divBdr>
        <w:top w:val="none" w:sz="0" w:space="0" w:color="auto"/>
        <w:left w:val="none" w:sz="0" w:space="0" w:color="auto"/>
        <w:bottom w:val="none" w:sz="0" w:space="0" w:color="auto"/>
        <w:right w:val="none" w:sz="0" w:space="0" w:color="auto"/>
      </w:divBdr>
    </w:div>
    <w:div w:id="1224758557">
      <w:bodyDiv w:val="1"/>
      <w:marLeft w:val="0"/>
      <w:marRight w:val="0"/>
      <w:marTop w:val="0"/>
      <w:marBottom w:val="0"/>
      <w:divBdr>
        <w:top w:val="none" w:sz="0" w:space="0" w:color="auto"/>
        <w:left w:val="none" w:sz="0" w:space="0" w:color="auto"/>
        <w:bottom w:val="none" w:sz="0" w:space="0" w:color="auto"/>
        <w:right w:val="none" w:sz="0" w:space="0" w:color="auto"/>
      </w:divBdr>
    </w:div>
    <w:div w:id="1224759965">
      <w:bodyDiv w:val="1"/>
      <w:marLeft w:val="0"/>
      <w:marRight w:val="0"/>
      <w:marTop w:val="0"/>
      <w:marBottom w:val="0"/>
      <w:divBdr>
        <w:top w:val="none" w:sz="0" w:space="0" w:color="auto"/>
        <w:left w:val="none" w:sz="0" w:space="0" w:color="auto"/>
        <w:bottom w:val="none" w:sz="0" w:space="0" w:color="auto"/>
        <w:right w:val="none" w:sz="0" w:space="0" w:color="auto"/>
      </w:divBdr>
    </w:div>
    <w:div w:id="1226377890">
      <w:bodyDiv w:val="1"/>
      <w:marLeft w:val="0"/>
      <w:marRight w:val="0"/>
      <w:marTop w:val="0"/>
      <w:marBottom w:val="0"/>
      <w:divBdr>
        <w:top w:val="none" w:sz="0" w:space="0" w:color="auto"/>
        <w:left w:val="none" w:sz="0" w:space="0" w:color="auto"/>
        <w:bottom w:val="none" w:sz="0" w:space="0" w:color="auto"/>
        <w:right w:val="none" w:sz="0" w:space="0" w:color="auto"/>
      </w:divBdr>
    </w:div>
    <w:div w:id="1226912264">
      <w:bodyDiv w:val="1"/>
      <w:marLeft w:val="0"/>
      <w:marRight w:val="0"/>
      <w:marTop w:val="0"/>
      <w:marBottom w:val="0"/>
      <w:divBdr>
        <w:top w:val="none" w:sz="0" w:space="0" w:color="auto"/>
        <w:left w:val="none" w:sz="0" w:space="0" w:color="auto"/>
        <w:bottom w:val="none" w:sz="0" w:space="0" w:color="auto"/>
        <w:right w:val="none" w:sz="0" w:space="0" w:color="auto"/>
      </w:divBdr>
    </w:div>
    <w:div w:id="1229850104">
      <w:bodyDiv w:val="1"/>
      <w:marLeft w:val="0"/>
      <w:marRight w:val="0"/>
      <w:marTop w:val="0"/>
      <w:marBottom w:val="0"/>
      <w:divBdr>
        <w:top w:val="none" w:sz="0" w:space="0" w:color="auto"/>
        <w:left w:val="none" w:sz="0" w:space="0" w:color="auto"/>
        <w:bottom w:val="none" w:sz="0" w:space="0" w:color="auto"/>
        <w:right w:val="none" w:sz="0" w:space="0" w:color="auto"/>
      </w:divBdr>
    </w:div>
    <w:div w:id="1230464027">
      <w:bodyDiv w:val="1"/>
      <w:marLeft w:val="0"/>
      <w:marRight w:val="0"/>
      <w:marTop w:val="0"/>
      <w:marBottom w:val="0"/>
      <w:divBdr>
        <w:top w:val="none" w:sz="0" w:space="0" w:color="auto"/>
        <w:left w:val="none" w:sz="0" w:space="0" w:color="auto"/>
        <w:bottom w:val="none" w:sz="0" w:space="0" w:color="auto"/>
        <w:right w:val="none" w:sz="0" w:space="0" w:color="auto"/>
      </w:divBdr>
    </w:div>
    <w:div w:id="1231118714">
      <w:bodyDiv w:val="1"/>
      <w:marLeft w:val="0"/>
      <w:marRight w:val="0"/>
      <w:marTop w:val="0"/>
      <w:marBottom w:val="0"/>
      <w:divBdr>
        <w:top w:val="none" w:sz="0" w:space="0" w:color="auto"/>
        <w:left w:val="none" w:sz="0" w:space="0" w:color="auto"/>
        <w:bottom w:val="none" w:sz="0" w:space="0" w:color="auto"/>
        <w:right w:val="none" w:sz="0" w:space="0" w:color="auto"/>
      </w:divBdr>
    </w:div>
    <w:div w:id="1231578157">
      <w:bodyDiv w:val="1"/>
      <w:marLeft w:val="0"/>
      <w:marRight w:val="0"/>
      <w:marTop w:val="0"/>
      <w:marBottom w:val="0"/>
      <w:divBdr>
        <w:top w:val="none" w:sz="0" w:space="0" w:color="auto"/>
        <w:left w:val="none" w:sz="0" w:space="0" w:color="auto"/>
        <w:bottom w:val="none" w:sz="0" w:space="0" w:color="auto"/>
        <w:right w:val="none" w:sz="0" w:space="0" w:color="auto"/>
      </w:divBdr>
    </w:div>
    <w:div w:id="1231964501">
      <w:bodyDiv w:val="1"/>
      <w:marLeft w:val="0"/>
      <w:marRight w:val="0"/>
      <w:marTop w:val="0"/>
      <w:marBottom w:val="0"/>
      <w:divBdr>
        <w:top w:val="none" w:sz="0" w:space="0" w:color="auto"/>
        <w:left w:val="none" w:sz="0" w:space="0" w:color="auto"/>
        <w:bottom w:val="none" w:sz="0" w:space="0" w:color="auto"/>
        <w:right w:val="none" w:sz="0" w:space="0" w:color="auto"/>
      </w:divBdr>
    </w:div>
    <w:div w:id="1232041297">
      <w:bodyDiv w:val="1"/>
      <w:marLeft w:val="0"/>
      <w:marRight w:val="0"/>
      <w:marTop w:val="0"/>
      <w:marBottom w:val="0"/>
      <w:divBdr>
        <w:top w:val="none" w:sz="0" w:space="0" w:color="auto"/>
        <w:left w:val="none" w:sz="0" w:space="0" w:color="auto"/>
        <w:bottom w:val="none" w:sz="0" w:space="0" w:color="auto"/>
        <w:right w:val="none" w:sz="0" w:space="0" w:color="auto"/>
      </w:divBdr>
    </w:div>
    <w:div w:id="1233278493">
      <w:bodyDiv w:val="1"/>
      <w:marLeft w:val="0"/>
      <w:marRight w:val="0"/>
      <w:marTop w:val="0"/>
      <w:marBottom w:val="0"/>
      <w:divBdr>
        <w:top w:val="none" w:sz="0" w:space="0" w:color="auto"/>
        <w:left w:val="none" w:sz="0" w:space="0" w:color="auto"/>
        <w:bottom w:val="none" w:sz="0" w:space="0" w:color="auto"/>
        <w:right w:val="none" w:sz="0" w:space="0" w:color="auto"/>
      </w:divBdr>
    </w:div>
    <w:div w:id="1235360496">
      <w:bodyDiv w:val="1"/>
      <w:marLeft w:val="0"/>
      <w:marRight w:val="0"/>
      <w:marTop w:val="0"/>
      <w:marBottom w:val="0"/>
      <w:divBdr>
        <w:top w:val="none" w:sz="0" w:space="0" w:color="auto"/>
        <w:left w:val="none" w:sz="0" w:space="0" w:color="auto"/>
        <w:bottom w:val="none" w:sz="0" w:space="0" w:color="auto"/>
        <w:right w:val="none" w:sz="0" w:space="0" w:color="auto"/>
      </w:divBdr>
    </w:div>
    <w:div w:id="1235898370">
      <w:bodyDiv w:val="1"/>
      <w:marLeft w:val="0"/>
      <w:marRight w:val="0"/>
      <w:marTop w:val="0"/>
      <w:marBottom w:val="0"/>
      <w:divBdr>
        <w:top w:val="none" w:sz="0" w:space="0" w:color="auto"/>
        <w:left w:val="none" w:sz="0" w:space="0" w:color="auto"/>
        <w:bottom w:val="none" w:sz="0" w:space="0" w:color="auto"/>
        <w:right w:val="none" w:sz="0" w:space="0" w:color="auto"/>
      </w:divBdr>
    </w:div>
    <w:div w:id="1238055686">
      <w:bodyDiv w:val="1"/>
      <w:marLeft w:val="0"/>
      <w:marRight w:val="0"/>
      <w:marTop w:val="0"/>
      <w:marBottom w:val="0"/>
      <w:divBdr>
        <w:top w:val="none" w:sz="0" w:space="0" w:color="auto"/>
        <w:left w:val="none" w:sz="0" w:space="0" w:color="auto"/>
        <w:bottom w:val="none" w:sz="0" w:space="0" w:color="auto"/>
        <w:right w:val="none" w:sz="0" w:space="0" w:color="auto"/>
      </w:divBdr>
    </w:div>
    <w:div w:id="1238706237">
      <w:bodyDiv w:val="1"/>
      <w:marLeft w:val="0"/>
      <w:marRight w:val="0"/>
      <w:marTop w:val="0"/>
      <w:marBottom w:val="0"/>
      <w:divBdr>
        <w:top w:val="none" w:sz="0" w:space="0" w:color="auto"/>
        <w:left w:val="none" w:sz="0" w:space="0" w:color="auto"/>
        <w:bottom w:val="none" w:sz="0" w:space="0" w:color="auto"/>
        <w:right w:val="none" w:sz="0" w:space="0" w:color="auto"/>
      </w:divBdr>
    </w:div>
    <w:div w:id="1239053532">
      <w:bodyDiv w:val="1"/>
      <w:marLeft w:val="0"/>
      <w:marRight w:val="0"/>
      <w:marTop w:val="0"/>
      <w:marBottom w:val="0"/>
      <w:divBdr>
        <w:top w:val="none" w:sz="0" w:space="0" w:color="auto"/>
        <w:left w:val="none" w:sz="0" w:space="0" w:color="auto"/>
        <w:bottom w:val="none" w:sz="0" w:space="0" w:color="auto"/>
        <w:right w:val="none" w:sz="0" w:space="0" w:color="auto"/>
      </w:divBdr>
    </w:div>
    <w:div w:id="1241401930">
      <w:bodyDiv w:val="1"/>
      <w:marLeft w:val="0"/>
      <w:marRight w:val="0"/>
      <w:marTop w:val="0"/>
      <w:marBottom w:val="0"/>
      <w:divBdr>
        <w:top w:val="none" w:sz="0" w:space="0" w:color="auto"/>
        <w:left w:val="none" w:sz="0" w:space="0" w:color="auto"/>
        <w:bottom w:val="none" w:sz="0" w:space="0" w:color="auto"/>
        <w:right w:val="none" w:sz="0" w:space="0" w:color="auto"/>
      </w:divBdr>
    </w:div>
    <w:div w:id="1241914266">
      <w:bodyDiv w:val="1"/>
      <w:marLeft w:val="0"/>
      <w:marRight w:val="0"/>
      <w:marTop w:val="0"/>
      <w:marBottom w:val="0"/>
      <w:divBdr>
        <w:top w:val="none" w:sz="0" w:space="0" w:color="auto"/>
        <w:left w:val="none" w:sz="0" w:space="0" w:color="auto"/>
        <w:bottom w:val="none" w:sz="0" w:space="0" w:color="auto"/>
        <w:right w:val="none" w:sz="0" w:space="0" w:color="auto"/>
      </w:divBdr>
    </w:div>
    <w:div w:id="1242369589">
      <w:bodyDiv w:val="1"/>
      <w:marLeft w:val="0"/>
      <w:marRight w:val="0"/>
      <w:marTop w:val="0"/>
      <w:marBottom w:val="0"/>
      <w:divBdr>
        <w:top w:val="none" w:sz="0" w:space="0" w:color="auto"/>
        <w:left w:val="none" w:sz="0" w:space="0" w:color="auto"/>
        <w:bottom w:val="none" w:sz="0" w:space="0" w:color="auto"/>
        <w:right w:val="none" w:sz="0" w:space="0" w:color="auto"/>
      </w:divBdr>
    </w:div>
    <w:div w:id="1242906053">
      <w:bodyDiv w:val="1"/>
      <w:marLeft w:val="0"/>
      <w:marRight w:val="0"/>
      <w:marTop w:val="0"/>
      <w:marBottom w:val="0"/>
      <w:divBdr>
        <w:top w:val="none" w:sz="0" w:space="0" w:color="auto"/>
        <w:left w:val="none" w:sz="0" w:space="0" w:color="auto"/>
        <w:bottom w:val="none" w:sz="0" w:space="0" w:color="auto"/>
        <w:right w:val="none" w:sz="0" w:space="0" w:color="auto"/>
      </w:divBdr>
    </w:div>
    <w:div w:id="1243836189">
      <w:bodyDiv w:val="1"/>
      <w:marLeft w:val="0"/>
      <w:marRight w:val="0"/>
      <w:marTop w:val="0"/>
      <w:marBottom w:val="0"/>
      <w:divBdr>
        <w:top w:val="none" w:sz="0" w:space="0" w:color="auto"/>
        <w:left w:val="none" w:sz="0" w:space="0" w:color="auto"/>
        <w:bottom w:val="none" w:sz="0" w:space="0" w:color="auto"/>
        <w:right w:val="none" w:sz="0" w:space="0" w:color="auto"/>
      </w:divBdr>
    </w:div>
    <w:div w:id="1244342255">
      <w:bodyDiv w:val="1"/>
      <w:marLeft w:val="0"/>
      <w:marRight w:val="0"/>
      <w:marTop w:val="0"/>
      <w:marBottom w:val="0"/>
      <w:divBdr>
        <w:top w:val="none" w:sz="0" w:space="0" w:color="auto"/>
        <w:left w:val="none" w:sz="0" w:space="0" w:color="auto"/>
        <w:bottom w:val="none" w:sz="0" w:space="0" w:color="auto"/>
        <w:right w:val="none" w:sz="0" w:space="0" w:color="auto"/>
      </w:divBdr>
    </w:div>
    <w:div w:id="1249120271">
      <w:bodyDiv w:val="1"/>
      <w:marLeft w:val="0"/>
      <w:marRight w:val="0"/>
      <w:marTop w:val="0"/>
      <w:marBottom w:val="0"/>
      <w:divBdr>
        <w:top w:val="none" w:sz="0" w:space="0" w:color="auto"/>
        <w:left w:val="none" w:sz="0" w:space="0" w:color="auto"/>
        <w:bottom w:val="none" w:sz="0" w:space="0" w:color="auto"/>
        <w:right w:val="none" w:sz="0" w:space="0" w:color="auto"/>
      </w:divBdr>
    </w:div>
    <w:div w:id="1253391577">
      <w:bodyDiv w:val="1"/>
      <w:marLeft w:val="0"/>
      <w:marRight w:val="0"/>
      <w:marTop w:val="0"/>
      <w:marBottom w:val="0"/>
      <w:divBdr>
        <w:top w:val="none" w:sz="0" w:space="0" w:color="auto"/>
        <w:left w:val="none" w:sz="0" w:space="0" w:color="auto"/>
        <w:bottom w:val="none" w:sz="0" w:space="0" w:color="auto"/>
        <w:right w:val="none" w:sz="0" w:space="0" w:color="auto"/>
      </w:divBdr>
    </w:div>
    <w:div w:id="1253667244">
      <w:bodyDiv w:val="1"/>
      <w:marLeft w:val="0"/>
      <w:marRight w:val="0"/>
      <w:marTop w:val="0"/>
      <w:marBottom w:val="0"/>
      <w:divBdr>
        <w:top w:val="none" w:sz="0" w:space="0" w:color="auto"/>
        <w:left w:val="none" w:sz="0" w:space="0" w:color="auto"/>
        <w:bottom w:val="none" w:sz="0" w:space="0" w:color="auto"/>
        <w:right w:val="none" w:sz="0" w:space="0" w:color="auto"/>
      </w:divBdr>
    </w:div>
    <w:div w:id="1253852495">
      <w:bodyDiv w:val="1"/>
      <w:marLeft w:val="0"/>
      <w:marRight w:val="0"/>
      <w:marTop w:val="0"/>
      <w:marBottom w:val="0"/>
      <w:divBdr>
        <w:top w:val="none" w:sz="0" w:space="0" w:color="auto"/>
        <w:left w:val="none" w:sz="0" w:space="0" w:color="auto"/>
        <w:bottom w:val="none" w:sz="0" w:space="0" w:color="auto"/>
        <w:right w:val="none" w:sz="0" w:space="0" w:color="auto"/>
      </w:divBdr>
    </w:div>
    <w:div w:id="1254363462">
      <w:bodyDiv w:val="1"/>
      <w:marLeft w:val="0"/>
      <w:marRight w:val="0"/>
      <w:marTop w:val="0"/>
      <w:marBottom w:val="0"/>
      <w:divBdr>
        <w:top w:val="none" w:sz="0" w:space="0" w:color="auto"/>
        <w:left w:val="none" w:sz="0" w:space="0" w:color="auto"/>
        <w:bottom w:val="none" w:sz="0" w:space="0" w:color="auto"/>
        <w:right w:val="none" w:sz="0" w:space="0" w:color="auto"/>
      </w:divBdr>
    </w:div>
    <w:div w:id="1256012669">
      <w:bodyDiv w:val="1"/>
      <w:marLeft w:val="0"/>
      <w:marRight w:val="0"/>
      <w:marTop w:val="0"/>
      <w:marBottom w:val="0"/>
      <w:divBdr>
        <w:top w:val="none" w:sz="0" w:space="0" w:color="auto"/>
        <w:left w:val="none" w:sz="0" w:space="0" w:color="auto"/>
        <w:bottom w:val="none" w:sz="0" w:space="0" w:color="auto"/>
        <w:right w:val="none" w:sz="0" w:space="0" w:color="auto"/>
      </w:divBdr>
    </w:div>
    <w:div w:id="1258977323">
      <w:bodyDiv w:val="1"/>
      <w:marLeft w:val="0"/>
      <w:marRight w:val="0"/>
      <w:marTop w:val="0"/>
      <w:marBottom w:val="0"/>
      <w:divBdr>
        <w:top w:val="none" w:sz="0" w:space="0" w:color="auto"/>
        <w:left w:val="none" w:sz="0" w:space="0" w:color="auto"/>
        <w:bottom w:val="none" w:sz="0" w:space="0" w:color="auto"/>
        <w:right w:val="none" w:sz="0" w:space="0" w:color="auto"/>
      </w:divBdr>
    </w:div>
    <w:div w:id="1261454838">
      <w:bodyDiv w:val="1"/>
      <w:marLeft w:val="0"/>
      <w:marRight w:val="0"/>
      <w:marTop w:val="0"/>
      <w:marBottom w:val="0"/>
      <w:divBdr>
        <w:top w:val="none" w:sz="0" w:space="0" w:color="auto"/>
        <w:left w:val="none" w:sz="0" w:space="0" w:color="auto"/>
        <w:bottom w:val="none" w:sz="0" w:space="0" w:color="auto"/>
        <w:right w:val="none" w:sz="0" w:space="0" w:color="auto"/>
      </w:divBdr>
    </w:div>
    <w:div w:id="1264537918">
      <w:bodyDiv w:val="1"/>
      <w:marLeft w:val="0"/>
      <w:marRight w:val="0"/>
      <w:marTop w:val="0"/>
      <w:marBottom w:val="0"/>
      <w:divBdr>
        <w:top w:val="none" w:sz="0" w:space="0" w:color="auto"/>
        <w:left w:val="none" w:sz="0" w:space="0" w:color="auto"/>
        <w:bottom w:val="none" w:sz="0" w:space="0" w:color="auto"/>
        <w:right w:val="none" w:sz="0" w:space="0" w:color="auto"/>
      </w:divBdr>
    </w:div>
    <w:div w:id="1265041705">
      <w:bodyDiv w:val="1"/>
      <w:marLeft w:val="0"/>
      <w:marRight w:val="0"/>
      <w:marTop w:val="0"/>
      <w:marBottom w:val="0"/>
      <w:divBdr>
        <w:top w:val="none" w:sz="0" w:space="0" w:color="auto"/>
        <w:left w:val="none" w:sz="0" w:space="0" w:color="auto"/>
        <w:bottom w:val="none" w:sz="0" w:space="0" w:color="auto"/>
        <w:right w:val="none" w:sz="0" w:space="0" w:color="auto"/>
      </w:divBdr>
    </w:div>
    <w:div w:id="1266771128">
      <w:bodyDiv w:val="1"/>
      <w:marLeft w:val="0"/>
      <w:marRight w:val="0"/>
      <w:marTop w:val="0"/>
      <w:marBottom w:val="0"/>
      <w:divBdr>
        <w:top w:val="none" w:sz="0" w:space="0" w:color="auto"/>
        <w:left w:val="none" w:sz="0" w:space="0" w:color="auto"/>
        <w:bottom w:val="none" w:sz="0" w:space="0" w:color="auto"/>
        <w:right w:val="none" w:sz="0" w:space="0" w:color="auto"/>
      </w:divBdr>
    </w:div>
    <w:div w:id="1266772128">
      <w:bodyDiv w:val="1"/>
      <w:marLeft w:val="0"/>
      <w:marRight w:val="0"/>
      <w:marTop w:val="0"/>
      <w:marBottom w:val="0"/>
      <w:divBdr>
        <w:top w:val="none" w:sz="0" w:space="0" w:color="auto"/>
        <w:left w:val="none" w:sz="0" w:space="0" w:color="auto"/>
        <w:bottom w:val="none" w:sz="0" w:space="0" w:color="auto"/>
        <w:right w:val="none" w:sz="0" w:space="0" w:color="auto"/>
      </w:divBdr>
    </w:div>
    <w:div w:id="1266839568">
      <w:bodyDiv w:val="1"/>
      <w:marLeft w:val="0"/>
      <w:marRight w:val="0"/>
      <w:marTop w:val="0"/>
      <w:marBottom w:val="0"/>
      <w:divBdr>
        <w:top w:val="none" w:sz="0" w:space="0" w:color="auto"/>
        <w:left w:val="none" w:sz="0" w:space="0" w:color="auto"/>
        <w:bottom w:val="none" w:sz="0" w:space="0" w:color="auto"/>
        <w:right w:val="none" w:sz="0" w:space="0" w:color="auto"/>
      </w:divBdr>
    </w:div>
    <w:div w:id="1268542976">
      <w:bodyDiv w:val="1"/>
      <w:marLeft w:val="0"/>
      <w:marRight w:val="0"/>
      <w:marTop w:val="0"/>
      <w:marBottom w:val="0"/>
      <w:divBdr>
        <w:top w:val="none" w:sz="0" w:space="0" w:color="auto"/>
        <w:left w:val="none" w:sz="0" w:space="0" w:color="auto"/>
        <w:bottom w:val="none" w:sz="0" w:space="0" w:color="auto"/>
        <w:right w:val="none" w:sz="0" w:space="0" w:color="auto"/>
      </w:divBdr>
    </w:div>
    <w:div w:id="1270047219">
      <w:bodyDiv w:val="1"/>
      <w:marLeft w:val="0"/>
      <w:marRight w:val="0"/>
      <w:marTop w:val="0"/>
      <w:marBottom w:val="0"/>
      <w:divBdr>
        <w:top w:val="none" w:sz="0" w:space="0" w:color="auto"/>
        <w:left w:val="none" w:sz="0" w:space="0" w:color="auto"/>
        <w:bottom w:val="none" w:sz="0" w:space="0" w:color="auto"/>
        <w:right w:val="none" w:sz="0" w:space="0" w:color="auto"/>
      </w:divBdr>
    </w:div>
    <w:div w:id="1272204070">
      <w:bodyDiv w:val="1"/>
      <w:marLeft w:val="0"/>
      <w:marRight w:val="0"/>
      <w:marTop w:val="0"/>
      <w:marBottom w:val="0"/>
      <w:divBdr>
        <w:top w:val="none" w:sz="0" w:space="0" w:color="auto"/>
        <w:left w:val="none" w:sz="0" w:space="0" w:color="auto"/>
        <w:bottom w:val="none" w:sz="0" w:space="0" w:color="auto"/>
        <w:right w:val="none" w:sz="0" w:space="0" w:color="auto"/>
      </w:divBdr>
    </w:div>
    <w:div w:id="1273442223">
      <w:bodyDiv w:val="1"/>
      <w:marLeft w:val="0"/>
      <w:marRight w:val="0"/>
      <w:marTop w:val="0"/>
      <w:marBottom w:val="0"/>
      <w:divBdr>
        <w:top w:val="none" w:sz="0" w:space="0" w:color="auto"/>
        <w:left w:val="none" w:sz="0" w:space="0" w:color="auto"/>
        <w:bottom w:val="none" w:sz="0" w:space="0" w:color="auto"/>
        <w:right w:val="none" w:sz="0" w:space="0" w:color="auto"/>
      </w:divBdr>
    </w:div>
    <w:div w:id="1275138264">
      <w:bodyDiv w:val="1"/>
      <w:marLeft w:val="0"/>
      <w:marRight w:val="0"/>
      <w:marTop w:val="0"/>
      <w:marBottom w:val="0"/>
      <w:divBdr>
        <w:top w:val="none" w:sz="0" w:space="0" w:color="auto"/>
        <w:left w:val="none" w:sz="0" w:space="0" w:color="auto"/>
        <w:bottom w:val="none" w:sz="0" w:space="0" w:color="auto"/>
        <w:right w:val="none" w:sz="0" w:space="0" w:color="auto"/>
      </w:divBdr>
    </w:div>
    <w:div w:id="1276327635">
      <w:bodyDiv w:val="1"/>
      <w:marLeft w:val="0"/>
      <w:marRight w:val="0"/>
      <w:marTop w:val="0"/>
      <w:marBottom w:val="0"/>
      <w:divBdr>
        <w:top w:val="none" w:sz="0" w:space="0" w:color="auto"/>
        <w:left w:val="none" w:sz="0" w:space="0" w:color="auto"/>
        <w:bottom w:val="none" w:sz="0" w:space="0" w:color="auto"/>
        <w:right w:val="none" w:sz="0" w:space="0" w:color="auto"/>
      </w:divBdr>
    </w:div>
    <w:div w:id="1276982416">
      <w:bodyDiv w:val="1"/>
      <w:marLeft w:val="0"/>
      <w:marRight w:val="0"/>
      <w:marTop w:val="0"/>
      <w:marBottom w:val="0"/>
      <w:divBdr>
        <w:top w:val="none" w:sz="0" w:space="0" w:color="auto"/>
        <w:left w:val="none" w:sz="0" w:space="0" w:color="auto"/>
        <w:bottom w:val="none" w:sz="0" w:space="0" w:color="auto"/>
        <w:right w:val="none" w:sz="0" w:space="0" w:color="auto"/>
      </w:divBdr>
    </w:div>
    <w:div w:id="1280792983">
      <w:bodyDiv w:val="1"/>
      <w:marLeft w:val="0"/>
      <w:marRight w:val="0"/>
      <w:marTop w:val="0"/>
      <w:marBottom w:val="0"/>
      <w:divBdr>
        <w:top w:val="none" w:sz="0" w:space="0" w:color="auto"/>
        <w:left w:val="none" w:sz="0" w:space="0" w:color="auto"/>
        <w:bottom w:val="none" w:sz="0" w:space="0" w:color="auto"/>
        <w:right w:val="none" w:sz="0" w:space="0" w:color="auto"/>
      </w:divBdr>
    </w:div>
    <w:div w:id="1282109206">
      <w:bodyDiv w:val="1"/>
      <w:marLeft w:val="0"/>
      <w:marRight w:val="0"/>
      <w:marTop w:val="0"/>
      <w:marBottom w:val="0"/>
      <w:divBdr>
        <w:top w:val="none" w:sz="0" w:space="0" w:color="auto"/>
        <w:left w:val="none" w:sz="0" w:space="0" w:color="auto"/>
        <w:bottom w:val="none" w:sz="0" w:space="0" w:color="auto"/>
        <w:right w:val="none" w:sz="0" w:space="0" w:color="auto"/>
      </w:divBdr>
    </w:div>
    <w:div w:id="1282540981">
      <w:bodyDiv w:val="1"/>
      <w:marLeft w:val="0"/>
      <w:marRight w:val="0"/>
      <w:marTop w:val="0"/>
      <w:marBottom w:val="0"/>
      <w:divBdr>
        <w:top w:val="none" w:sz="0" w:space="0" w:color="auto"/>
        <w:left w:val="none" w:sz="0" w:space="0" w:color="auto"/>
        <w:bottom w:val="none" w:sz="0" w:space="0" w:color="auto"/>
        <w:right w:val="none" w:sz="0" w:space="0" w:color="auto"/>
      </w:divBdr>
    </w:div>
    <w:div w:id="1282880841">
      <w:bodyDiv w:val="1"/>
      <w:marLeft w:val="0"/>
      <w:marRight w:val="0"/>
      <w:marTop w:val="0"/>
      <w:marBottom w:val="0"/>
      <w:divBdr>
        <w:top w:val="none" w:sz="0" w:space="0" w:color="auto"/>
        <w:left w:val="none" w:sz="0" w:space="0" w:color="auto"/>
        <w:bottom w:val="none" w:sz="0" w:space="0" w:color="auto"/>
        <w:right w:val="none" w:sz="0" w:space="0" w:color="auto"/>
      </w:divBdr>
    </w:div>
    <w:div w:id="1283222568">
      <w:bodyDiv w:val="1"/>
      <w:marLeft w:val="0"/>
      <w:marRight w:val="0"/>
      <w:marTop w:val="0"/>
      <w:marBottom w:val="0"/>
      <w:divBdr>
        <w:top w:val="none" w:sz="0" w:space="0" w:color="auto"/>
        <w:left w:val="none" w:sz="0" w:space="0" w:color="auto"/>
        <w:bottom w:val="none" w:sz="0" w:space="0" w:color="auto"/>
        <w:right w:val="none" w:sz="0" w:space="0" w:color="auto"/>
      </w:divBdr>
    </w:div>
    <w:div w:id="1285502340">
      <w:bodyDiv w:val="1"/>
      <w:marLeft w:val="0"/>
      <w:marRight w:val="0"/>
      <w:marTop w:val="0"/>
      <w:marBottom w:val="0"/>
      <w:divBdr>
        <w:top w:val="none" w:sz="0" w:space="0" w:color="auto"/>
        <w:left w:val="none" w:sz="0" w:space="0" w:color="auto"/>
        <w:bottom w:val="none" w:sz="0" w:space="0" w:color="auto"/>
        <w:right w:val="none" w:sz="0" w:space="0" w:color="auto"/>
      </w:divBdr>
    </w:div>
    <w:div w:id="1285883998">
      <w:bodyDiv w:val="1"/>
      <w:marLeft w:val="0"/>
      <w:marRight w:val="0"/>
      <w:marTop w:val="0"/>
      <w:marBottom w:val="0"/>
      <w:divBdr>
        <w:top w:val="none" w:sz="0" w:space="0" w:color="auto"/>
        <w:left w:val="none" w:sz="0" w:space="0" w:color="auto"/>
        <w:bottom w:val="none" w:sz="0" w:space="0" w:color="auto"/>
        <w:right w:val="none" w:sz="0" w:space="0" w:color="auto"/>
      </w:divBdr>
    </w:div>
    <w:div w:id="1286813263">
      <w:bodyDiv w:val="1"/>
      <w:marLeft w:val="0"/>
      <w:marRight w:val="0"/>
      <w:marTop w:val="0"/>
      <w:marBottom w:val="0"/>
      <w:divBdr>
        <w:top w:val="none" w:sz="0" w:space="0" w:color="auto"/>
        <w:left w:val="none" w:sz="0" w:space="0" w:color="auto"/>
        <w:bottom w:val="none" w:sz="0" w:space="0" w:color="auto"/>
        <w:right w:val="none" w:sz="0" w:space="0" w:color="auto"/>
      </w:divBdr>
    </w:div>
    <w:div w:id="1289124975">
      <w:bodyDiv w:val="1"/>
      <w:marLeft w:val="0"/>
      <w:marRight w:val="0"/>
      <w:marTop w:val="0"/>
      <w:marBottom w:val="0"/>
      <w:divBdr>
        <w:top w:val="none" w:sz="0" w:space="0" w:color="auto"/>
        <w:left w:val="none" w:sz="0" w:space="0" w:color="auto"/>
        <w:bottom w:val="none" w:sz="0" w:space="0" w:color="auto"/>
        <w:right w:val="none" w:sz="0" w:space="0" w:color="auto"/>
      </w:divBdr>
    </w:div>
    <w:div w:id="1289438178">
      <w:bodyDiv w:val="1"/>
      <w:marLeft w:val="0"/>
      <w:marRight w:val="0"/>
      <w:marTop w:val="0"/>
      <w:marBottom w:val="0"/>
      <w:divBdr>
        <w:top w:val="none" w:sz="0" w:space="0" w:color="auto"/>
        <w:left w:val="none" w:sz="0" w:space="0" w:color="auto"/>
        <w:bottom w:val="none" w:sz="0" w:space="0" w:color="auto"/>
        <w:right w:val="none" w:sz="0" w:space="0" w:color="auto"/>
      </w:divBdr>
    </w:div>
    <w:div w:id="1290428954">
      <w:bodyDiv w:val="1"/>
      <w:marLeft w:val="0"/>
      <w:marRight w:val="0"/>
      <w:marTop w:val="0"/>
      <w:marBottom w:val="0"/>
      <w:divBdr>
        <w:top w:val="none" w:sz="0" w:space="0" w:color="auto"/>
        <w:left w:val="none" w:sz="0" w:space="0" w:color="auto"/>
        <w:bottom w:val="none" w:sz="0" w:space="0" w:color="auto"/>
        <w:right w:val="none" w:sz="0" w:space="0" w:color="auto"/>
      </w:divBdr>
    </w:div>
    <w:div w:id="1294215948">
      <w:bodyDiv w:val="1"/>
      <w:marLeft w:val="0"/>
      <w:marRight w:val="0"/>
      <w:marTop w:val="0"/>
      <w:marBottom w:val="0"/>
      <w:divBdr>
        <w:top w:val="none" w:sz="0" w:space="0" w:color="auto"/>
        <w:left w:val="none" w:sz="0" w:space="0" w:color="auto"/>
        <w:bottom w:val="none" w:sz="0" w:space="0" w:color="auto"/>
        <w:right w:val="none" w:sz="0" w:space="0" w:color="auto"/>
      </w:divBdr>
    </w:div>
    <w:div w:id="1294480813">
      <w:bodyDiv w:val="1"/>
      <w:marLeft w:val="0"/>
      <w:marRight w:val="0"/>
      <w:marTop w:val="0"/>
      <w:marBottom w:val="0"/>
      <w:divBdr>
        <w:top w:val="none" w:sz="0" w:space="0" w:color="auto"/>
        <w:left w:val="none" w:sz="0" w:space="0" w:color="auto"/>
        <w:bottom w:val="none" w:sz="0" w:space="0" w:color="auto"/>
        <w:right w:val="none" w:sz="0" w:space="0" w:color="auto"/>
      </w:divBdr>
    </w:div>
    <w:div w:id="1294676645">
      <w:bodyDiv w:val="1"/>
      <w:marLeft w:val="0"/>
      <w:marRight w:val="0"/>
      <w:marTop w:val="0"/>
      <w:marBottom w:val="0"/>
      <w:divBdr>
        <w:top w:val="none" w:sz="0" w:space="0" w:color="auto"/>
        <w:left w:val="none" w:sz="0" w:space="0" w:color="auto"/>
        <w:bottom w:val="none" w:sz="0" w:space="0" w:color="auto"/>
        <w:right w:val="none" w:sz="0" w:space="0" w:color="auto"/>
      </w:divBdr>
    </w:div>
    <w:div w:id="1295064997">
      <w:bodyDiv w:val="1"/>
      <w:marLeft w:val="0"/>
      <w:marRight w:val="0"/>
      <w:marTop w:val="0"/>
      <w:marBottom w:val="0"/>
      <w:divBdr>
        <w:top w:val="none" w:sz="0" w:space="0" w:color="auto"/>
        <w:left w:val="none" w:sz="0" w:space="0" w:color="auto"/>
        <w:bottom w:val="none" w:sz="0" w:space="0" w:color="auto"/>
        <w:right w:val="none" w:sz="0" w:space="0" w:color="auto"/>
      </w:divBdr>
    </w:div>
    <w:div w:id="1295140976">
      <w:bodyDiv w:val="1"/>
      <w:marLeft w:val="0"/>
      <w:marRight w:val="0"/>
      <w:marTop w:val="0"/>
      <w:marBottom w:val="0"/>
      <w:divBdr>
        <w:top w:val="none" w:sz="0" w:space="0" w:color="auto"/>
        <w:left w:val="none" w:sz="0" w:space="0" w:color="auto"/>
        <w:bottom w:val="none" w:sz="0" w:space="0" w:color="auto"/>
        <w:right w:val="none" w:sz="0" w:space="0" w:color="auto"/>
      </w:divBdr>
    </w:div>
    <w:div w:id="1297251606">
      <w:bodyDiv w:val="1"/>
      <w:marLeft w:val="0"/>
      <w:marRight w:val="0"/>
      <w:marTop w:val="0"/>
      <w:marBottom w:val="0"/>
      <w:divBdr>
        <w:top w:val="none" w:sz="0" w:space="0" w:color="auto"/>
        <w:left w:val="none" w:sz="0" w:space="0" w:color="auto"/>
        <w:bottom w:val="none" w:sz="0" w:space="0" w:color="auto"/>
        <w:right w:val="none" w:sz="0" w:space="0" w:color="auto"/>
      </w:divBdr>
    </w:div>
    <w:div w:id="1297370616">
      <w:bodyDiv w:val="1"/>
      <w:marLeft w:val="0"/>
      <w:marRight w:val="0"/>
      <w:marTop w:val="0"/>
      <w:marBottom w:val="0"/>
      <w:divBdr>
        <w:top w:val="none" w:sz="0" w:space="0" w:color="auto"/>
        <w:left w:val="none" w:sz="0" w:space="0" w:color="auto"/>
        <w:bottom w:val="none" w:sz="0" w:space="0" w:color="auto"/>
        <w:right w:val="none" w:sz="0" w:space="0" w:color="auto"/>
      </w:divBdr>
    </w:div>
    <w:div w:id="1297830502">
      <w:bodyDiv w:val="1"/>
      <w:marLeft w:val="0"/>
      <w:marRight w:val="0"/>
      <w:marTop w:val="0"/>
      <w:marBottom w:val="0"/>
      <w:divBdr>
        <w:top w:val="none" w:sz="0" w:space="0" w:color="auto"/>
        <w:left w:val="none" w:sz="0" w:space="0" w:color="auto"/>
        <w:bottom w:val="none" w:sz="0" w:space="0" w:color="auto"/>
        <w:right w:val="none" w:sz="0" w:space="0" w:color="auto"/>
      </w:divBdr>
    </w:div>
    <w:div w:id="1298562243">
      <w:bodyDiv w:val="1"/>
      <w:marLeft w:val="0"/>
      <w:marRight w:val="0"/>
      <w:marTop w:val="0"/>
      <w:marBottom w:val="0"/>
      <w:divBdr>
        <w:top w:val="none" w:sz="0" w:space="0" w:color="auto"/>
        <w:left w:val="none" w:sz="0" w:space="0" w:color="auto"/>
        <w:bottom w:val="none" w:sz="0" w:space="0" w:color="auto"/>
        <w:right w:val="none" w:sz="0" w:space="0" w:color="auto"/>
      </w:divBdr>
    </w:div>
    <w:div w:id="1299262409">
      <w:bodyDiv w:val="1"/>
      <w:marLeft w:val="0"/>
      <w:marRight w:val="0"/>
      <w:marTop w:val="0"/>
      <w:marBottom w:val="0"/>
      <w:divBdr>
        <w:top w:val="none" w:sz="0" w:space="0" w:color="auto"/>
        <w:left w:val="none" w:sz="0" w:space="0" w:color="auto"/>
        <w:bottom w:val="none" w:sz="0" w:space="0" w:color="auto"/>
        <w:right w:val="none" w:sz="0" w:space="0" w:color="auto"/>
      </w:divBdr>
    </w:div>
    <w:div w:id="1302032847">
      <w:bodyDiv w:val="1"/>
      <w:marLeft w:val="0"/>
      <w:marRight w:val="0"/>
      <w:marTop w:val="0"/>
      <w:marBottom w:val="0"/>
      <w:divBdr>
        <w:top w:val="none" w:sz="0" w:space="0" w:color="auto"/>
        <w:left w:val="none" w:sz="0" w:space="0" w:color="auto"/>
        <w:bottom w:val="none" w:sz="0" w:space="0" w:color="auto"/>
        <w:right w:val="none" w:sz="0" w:space="0" w:color="auto"/>
      </w:divBdr>
    </w:div>
    <w:div w:id="1304047028">
      <w:bodyDiv w:val="1"/>
      <w:marLeft w:val="0"/>
      <w:marRight w:val="0"/>
      <w:marTop w:val="0"/>
      <w:marBottom w:val="0"/>
      <w:divBdr>
        <w:top w:val="none" w:sz="0" w:space="0" w:color="auto"/>
        <w:left w:val="none" w:sz="0" w:space="0" w:color="auto"/>
        <w:bottom w:val="none" w:sz="0" w:space="0" w:color="auto"/>
        <w:right w:val="none" w:sz="0" w:space="0" w:color="auto"/>
      </w:divBdr>
    </w:div>
    <w:div w:id="1304312533">
      <w:bodyDiv w:val="1"/>
      <w:marLeft w:val="0"/>
      <w:marRight w:val="0"/>
      <w:marTop w:val="0"/>
      <w:marBottom w:val="0"/>
      <w:divBdr>
        <w:top w:val="none" w:sz="0" w:space="0" w:color="auto"/>
        <w:left w:val="none" w:sz="0" w:space="0" w:color="auto"/>
        <w:bottom w:val="none" w:sz="0" w:space="0" w:color="auto"/>
        <w:right w:val="none" w:sz="0" w:space="0" w:color="auto"/>
      </w:divBdr>
    </w:div>
    <w:div w:id="1304504506">
      <w:bodyDiv w:val="1"/>
      <w:marLeft w:val="0"/>
      <w:marRight w:val="0"/>
      <w:marTop w:val="0"/>
      <w:marBottom w:val="0"/>
      <w:divBdr>
        <w:top w:val="none" w:sz="0" w:space="0" w:color="auto"/>
        <w:left w:val="none" w:sz="0" w:space="0" w:color="auto"/>
        <w:bottom w:val="none" w:sz="0" w:space="0" w:color="auto"/>
        <w:right w:val="none" w:sz="0" w:space="0" w:color="auto"/>
      </w:divBdr>
    </w:div>
    <w:div w:id="1307128606">
      <w:bodyDiv w:val="1"/>
      <w:marLeft w:val="0"/>
      <w:marRight w:val="0"/>
      <w:marTop w:val="0"/>
      <w:marBottom w:val="0"/>
      <w:divBdr>
        <w:top w:val="none" w:sz="0" w:space="0" w:color="auto"/>
        <w:left w:val="none" w:sz="0" w:space="0" w:color="auto"/>
        <w:bottom w:val="none" w:sz="0" w:space="0" w:color="auto"/>
        <w:right w:val="none" w:sz="0" w:space="0" w:color="auto"/>
      </w:divBdr>
    </w:div>
    <w:div w:id="1308169939">
      <w:bodyDiv w:val="1"/>
      <w:marLeft w:val="0"/>
      <w:marRight w:val="0"/>
      <w:marTop w:val="0"/>
      <w:marBottom w:val="0"/>
      <w:divBdr>
        <w:top w:val="none" w:sz="0" w:space="0" w:color="auto"/>
        <w:left w:val="none" w:sz="0" w:space="0" w:color="auto"/>
        <w:bottom w:val="none" w:sz="0" w:space="0" w:color="auto"/>
        <w:right w:val="none" w:sz="0" w:space="0" w:color="auto"/>
      </w:divBdr>
    </w:div>
    <w:div w:id="1308780582">
      <w:bodyDiv w:val="1"/>
      <w:marLeft w:val="0"/>
      <w:marRight w:val="0"/>
      <w:marTop w:val="0"/>
      <w:marBottom w:val="0"/>
      <w:divBdr>
        <w:top w:val="none" w:sz="0" w:space="0" w:color="auto"/>
        <w:left w:val="none" w:sz="0" w:space="0" w:color="auto"/>
        <w:bottom w:val="none" w:sz="0" w:space="0" w:color="auto"/>
        <w:right w:val="none" w:sz="0" w:space="0" w:color="auto"/>
      </w:divBdr>
    </w:div>
    <w:div w:id="1308825973">
      <w:bodyDiv w:val="1"/>
      <w:marLeft w:val="0"/>
      <w:marRight w:val="0"/>
      <w:marTop w:val="0"/>
      <w:marBottom w:val="0"/>
      <w:divBdr>
        <w:top w:val="none" w:sz="0" w:space="0" w:color="auto"/>
        <w:left w:val="none" w:sz="0" w:space="0" w:color="auto"/>
        <w:bottom w:val="none" w:sz="0" w:space="0" w:color="auto"/>
        <w:right w:val="none" w:sz="0" w:space="0" w:color="auto"/>
      </w:divBdr>
    </w:div>
    <w:div w:id="1309019283">
      <w:bodyDiv w:val="1"/>
      <w:marLeft w:val="0"/>
      <w:marRight w:val="0"/>
      <w:marTop w:val="0"/>
      <w:marBottom w:val="0"/>
      <w:divBdr>
        <w:top w:val="none" w:sz="0" w:space="0" w:color="auto"/>
        <w:left w:val="none" w:sz="0" w:space="0" w:color="auto"/>
        <w:bottom w:val="none" w:sz="0" w:space="0" w:color="auto"/>
        <w:right w:val="none" w:sz="0" w:space="0" w:color="auto"/>
      </w:divBdr>
    </w:div>
    <w:div w:id="1309435089">
      <w:bodyDiv w:val="1"/>
      <w:marLeft w:val="0"/>
      <w:marRight w:val="0"/>
      <w:marTop w:val="0"/>
      <w:marBottom w:val="0"/>
      <w:divBdr>
        <w:top w:val="none" w:sz="0" w:space="0" w:color="auto"/>
        <w:left w:val="none" w:sz="0" w:space="0" w:color="auto"/>
        <w:bottom w:val="none" w:sz="0" w:space="0" w:color="auto"/>
        <w:right w:val="none" w:sz="0" w:space="0" w:color="auto"/>
      </w:divBdr>
    </w:div>
    <w:div w:id="1309476099">
      <w:bodyDiv w:val="1"/>
      <w:marLeft w:val="0"/>
      <w:marRight w:val="0"/>
      <w:marTop w:val="0"/>
      <w:marBottom w:val="0"/>
      <w:divBdr>
        <w:top w:val="none" w:sz="0" w:space="0" w:color="auto"/>
        <w:left w:val="none" w:sz="0" w:space="0" w:color="auto"/>
        <w:bottom w:val="none" w:sz="0" w:space="0" w:color="auto"/>
        <w:right w:val="none" w:sz="0" w:space="0" w:color="auto"/>
      </w:divBdr>
    </w:div>
    <w:div w:id="1309482863">
      <w:bodyDiv w:val="1"/>
      <w:marLeft w:val="0"/>
      <w:marRight w:val="0"/>
      <w:marTop w:val="0"/>
      <w:marBottom w:val="0"/>
      <w:divBdr>
        <w:top w:val="none" w:sz="0" w:space="0" w:color="auto"/>
        <w:left w:val="none" w:sz="0" w:space="0" w:color="auto"/>
        <w:bottom w:val="none" w:sz="0" w:space="0" w:color="auto"/>
        <w:right w:val="none" w:sz="0" w:space="0" w:color="auto"/>
      </w:divBdr>
    </w:div>
    <w:div w:id="1310130196">
      <w:bodyDiv w:val="1"/>
      <w:marLeft w:val="0"/>
      <w:marRight w:val="0"/>
      <w:marTop w:val="0"/>
      <w:marBottom w:val="0"/>
      <w:divBdr>
        <w:top w:val="none" w:sz="0" w:space="0" w:color="auto"/>
        <w:left w:val="none" w:sz="0" w:space="0" w:color="auto"/>
        <w:bottom w:val="none" w:sz="0" w:space="0" w:color="auto"/>
        <w:right w:val="none" w:sz="0" w:space="0" w:color="auto"/>
      </w:divBdr>
    </w:div>
    <w:div w:id="1310403429">
      <w:bodyDiv w:val="1"/>
      <w:marLeft w:val="0"/>
      <w:marRight w:val="0"/>
      <w:marTop w:val="0"/>
      <w:marBottom w:val="0"/>
      <w:divBdr>
        <w:top w:val="none" w:sz="0" w:space="0" w:color="auto"/>
        <w:left w:val="none" w:sz="0" w:space="0" w:color="auto"/>
        <w:bottom w:val="none" w:sz="0" w:space="0" w:color="auto"/>
        <w:right w:val="none" w:sz="0" w:space="0" w:color="auto"/>
      </w:divBdr>
    </w:div>
    <w:div w:id="1310667216">
      <w:bodyDiv w:val="1"/>
      <w:marLeft w:val="0"/>
      <w:marRight w:val="0"/>
      <w:marTop w:val="0"/>
      <w:marBottom w:val="0"/>
      <w:divBdr>
        <w:top w:val="none" w:sz="0" w:space="0" w:color="auto"/>
        <w:left w:val="none" w:sz="0" w:space="0" w:color="auto"/>
        <w:bottom w:val="none" w:sz="0" w:space="0" w:color="auto"/>
        <w:right w:val="none" w:sz="0" w:space="0" w:color="auto"/>
      </w:divBdr>
    </w:div>
    <w:div w:id="1310940167">
      <w:bodyDiv w:val="1"/>
      <w:marLeft w:val="0"/>
      <w:marRight w:val="0"/>
      <w:marTop w:val="0"/>
      <w:marBottom w:val="0"/>
      <w:divBdr>
        <w:top w:val="none" w:sz="0" w:space="0" w:color="auto"/>
        <w:left w:val="none" w:sz="0" w:space="0" w:color="auto"/>
        <w:bottom w:val="none" w:sz="0" w:space="0" w:color="auto"/>
        <w:right w:val="none" w:sz="0" w:space="0" w:color="auto"/>
      </w:divBdr>
    </w:div>
    <w:div w:id="1311210712">
      <w:bodyDiv w:val="1"/>
      <w:marLeft w:val="0"/>
      <w:marRight w:val="0"/>
      <w:marTop w:val="0"/>
      <w:marBottom w:val="0"/>
      <w:divBdr>
        <w:top w:val="none" w:sz="0" w:space="0" w:color="auto"/>
        <w:left w:val="none" w:sz="0" w:space="0" w:color="auto"/>
        <w:bottom w:val="none" w:sz="0" w:space="0" w:color="auto"/>
        <w:right w:val="none" w:sz="0" w:space="0" w:color="auto"/>
      </w:divBdr>
    </w:div>
    <w:div w:id="1312246125">
      <w:bodyDiv w:val="1"/>
      <w:marLeft w:val="0"/>
      <w:marRight w:val="0"/>
      <w:marTop w:val="0"/>
      <w:marBottom w:val="0"/>
      <w:divBdr>
        <w:top w:val="none" w:sz="0" w:space="0" w:color="auto"/>
        <w:left w:val="none" w:sz="0" w:space="0" w:color="auto"/>
        <w:bottom w:val="none" w:sz="0" w:space="0" w:color="auto"/>
        <w:right w:val="none" w:sz="0" w:space="0" w:color="auto"/>
      </w:divBdr>
    </w:div>
    <w:div w:id="1312979809">
      <w:bodyDiv w:val="1"/>
      <w:marLeft w:val="0"/>
      <w:marRight w:val="0"/>
      <w:marTop w:val="0"/>
      <w:marBottom w:val="0"/>
      <w:divBdr>
        <w:top w:val="none" w:sz="0" w:space="0" w:color="auto"/>
        <w:left w:val="none" w:sz="0" w:space="0" w:color="auto"/>
        <w:bottom w:val="none" w:sz="0" w:space="0" w:color="auto"/>
        <w:right w:val="none" w:sz="0" w:space="0" w:color="auto"/>
      </w:divBdr>
    </w:div>
    <w:div w:id="1313098728">
      <w:bodyDiv w:val="1"/>
      <w:marLeft w:val="0"/>
      <w:marRight w:val="0"/>
      <w:marTop w:val="0"/>
      <w:marBottom w:val="0"/>
      <w:divBdr>
        <w:top w:val="none" w:sz="0" w:space="0" w:color="auto"/>
        <w:left w:val="none" w:sz="0" w:space="0" w:color="auto"/>
        <w:bottom w:val="none" w:sz="0" w:space="0" w:color="auto"/>
        <w:right w:val="none" w:sz="0" w:space="0" w:color="auto"/>
      </w:divBdr>
    </w:div>
    <w:div w:id="1313751840">
      <w:bodyDiv w:val="1"/>
      <w:marLeft w:val="0"/>
      <w:marRight w:val="0"/>
      <w:marTop w:val="0"/>
      <w:marBottom w:val="0"/>
      <w:divBdr>
        <w:top w:val="none" w:sz="0" w:space="0" w:color="auto"/>
        <w:left w:val="none" w:sz="0" w:space="0" w:color="auto"/>
        <w:bottom w:val="none" w:sz="0" w:space="0" w:color="auto"/>
        <w:right w:val="none" w:sz="0" w:space="0" w:color="auto"/>
      </w:divBdr>
    </w:div>
    <w:div w:id="1314723375">
      <w:bodyDiv w:val="1"/>
      <w:marLeft w:val="0"/>
      <w:marRight w:val="0"/>
      <w:marTop w:val="0"/>
      <w:marBottom w:val="0"/>
      <w:divBdr>
        <w:top w:val="none" w:sz="0" w:space="0" w:color="auto"/>
        <w:left w:val="none" w:sz="0" w:space="0" w:color="auto"/>
        <w:bottom w:val="none" w:sz="0" w:space="0" w:color="auto"/>
        <w:right w:val="none" w:sz="0" w:space="0" w:color="auto"/>
      </w:divBdr>
    </w:div>
    <w:div w:id="1314797022">
      <w:bodyDiv w:val="1"/>
      <w:marLeft w:val="0"/>
      <w:marRight w:val="0"/>
      <w:marTop w:val="0"/>
      <w:marBottom w:val="0"/>
      <w:divBdr>
        <w:top w:val="none" w:sz="0" w:space="0" w:color="auto"/>
        <w:left w:val="none" w:sz="0" w:space="0" w:color="auto"/>
        <w:bottom w:val="none" w:sz="0" w:space="0" w:color="auto"/>
        <w:right w:val="none" w:sz="0" w:space="0" w:color="auto"/>
      </w:divBdr>
    </w:div>
    <w:div w:id="1315143607">
      <w:bodyDiv w:val="1"/>
      <w:marLeft w:val="0"/>
      <w:marRight w:val="0"/>
      <w:marTop w:val="0"/>
      <w:marBottom w:val="0"/>
      <w:divBdr>
        <w:top w:val="none" w:sz="0" w:space="0" w:color="auto"/>
        <w:left w:val="none" w:sz="0" w:space="0" w:color="auto"/>
        <w:bottom w:val="none" w:sz="0" w:space="0" w:color="auto"/>
        <w:right w:val="none" w:sz="0" w:space="0" w:color="auto"/>
      </w:divBdr>
    </w:div>
    <w:div w:id="1315645982">
      <w:bodyDiv w:val="1"/>
      <w:marLeft w:val="0"/>
      <w:marRight w:val="0"/>
      <w:marTop w:val="0"/>
      <w:marBottom w:val="0"/>
      <w:divBdr>
        <w:top w:val="none" w:sz="0" w:space="0" w:color="auto"/>
        <w:left w:val="none" w:sz="0" w:space="0" w:color="auto"/>
        <w:bottom w:val="none" w:sz="0" w:space="0" w:color="auto"/>
        <w:right w:val="none" w:sz="0" w:space="0" w:color="auto"/>
      </w:divBdr>
    </w:div>
    <w:div w:id="1317103617">
      <w:bodyDiv w:val="1"/>
      <w:marLeft w:val="0"/>
      <w:marRight w:val="0"/>
      <w:marTop w:val="0"/>
      <w:marBottom w:val="0"/>
      <w:divBdr>
        <w:top w:val="none" w:sz="0" w:space="0" w:color="auto"/>
        <w:left w:val="none" w:sz="0" w:space="0" w:color="auto"/>
        <w:bottom w:val="none" w:sz="0" w:space="0" w:color="auto"/>
        <w:right w:val="none" w:sz="0" w:space="0" w:color="auto"/>
      </w:divBdr>
    </w:div>
    <w:div w:id="1317874334">
      <w:bodyDiv w:val="1"/>
      <w:marLeft w:val="0"/>
      <w:marRight w:val="0"/>
      <w:marTop w:val="0"/>
      <w:marBottom w:val="0"/>
      <w:divBdr>
        <w:top w:val="none" w:sz="0" w:space="0" w:color="auto"/>
        <w:left w:val="none" w:sz="0" w:space="0" w:color="auto"/>
        <w:bottom w:val="none" w:sz="0" w:space="0" w:color="auto"/>
        <w:right w:val="none" w:sz="0" w:space="0" w:color="auto"/>
      </w:divBdr>
    </w:div>
    <w:div w:id="1320354105">
      <w:bodyDiv w:val="1"/>
      <w:marLeft w:val="0"/>
      <w:marRight w:val="0"/>
      <w:marTop w:val="0"/>
      <w:marBottom w:val="0"/>
      <w:divBdr>
        <w:top w:val="none" w:sz="0" w:space="0" w:color="auto"/>
        <w:left w:val="none" w:sz="0" w:space="0" w:color="auto"/>
        <w:bottom w:val="none" w:sz="0" w:space="0" w:color="auto"/>
        <w:right w:val="none" w:sz="0" w:space="0" w:color="auto"/>
      </w:divBdr>
    </w:div>
    <w:div w:id="1320579011">
      <w:bodyDiv w:val="1"/>
      <w:marLeft w:val="0"/>
      <w:marRight w:val="0"/>
      <w:marTop w:val="0"/>
      <w:marBottom w:val="0"/>
      <w:divBdr>
        <w:top w:val="none" w:sz="0" w:space="0" w:color="auto"/>
        <w:left w:val="none" w:sz="0" w:space="0" w:color="auto"/>
        <w:bottom w:val="none" w:sz="0" w:space="0" w:color="auto"/>
        <w:right w:val="none" w:sz="0" w:space="0" w:color="auto"/>
      </w:divBdr>
    </w:div>
    <w:div w:id="1321153551">
      <w:bodyDiv w:val="1"/>
      <w:marLeft w:val="0"/>
      <w:marRight w:val="0"/>
      <w:marTop w:val="0"/>
      <w:marBottom w:val="0"/>
      <w:divBdr>
        <w:top w:val="none" w:sz="0" w:space="0" w:color="auto"/>
        <w:left w:val="none" w:sz="0" w:space="0" w:color="auto"/>
        <w:bottom w:val="none" w:sz="0" w:space="0" w:color="auto"/>
        <w:right w:val="none" w:sz="0" w:space="0" w:color="auto"/>
      </w:divBdr>
    </w:div>
    <w:div w:id="1322388202">
      <w:bodyDiv w:val="1"/>
      <w:marLeft w:val="0"/>
      <w:marRight w:val="0"/>
      <w:marTop w:val="0"/>
      <w:marBottom w:val="0"/>
      <w:divBdr>
        <w:top w:val="none" w:sz="0" w:space="0" w:color="auto"/>
        <w:left w:val="none" w:sz="0" w:space="0" w:color="auto"/>
        <w:bottom w:val="none" w:sz="0" w:space="0" w:color="auto"/>
        <w:right w:val="none" w:sz="0" w:space="0" w:color="auto"/>
      </w:divBdr>
    </w:div>
    <w:div w:id="1322932501">
      <w:bodyDiv w:val="1"/>
      <w:marLeft w:val="0"/>
      <w:marRight w:val="0"/>
      <w:marTop w:val="0"/>
      <w:marBottom w:val="0"/>
      <w:divBdr>
        <w:top w:val="none" w:sz="0" w:space="0" w:color="auto"/>
        <w:left w:val="none" w:sz="0" w:space="0" w:color="auto"/>
        <w:bottom w:val="none" w:sz="0" w:space="0" w:color="auto"/>
        <w:right w:val="none" w:sz="0" w:space="0" w:color="auto"/>
      </w:divBdr>
    </w:div>
    <w:div w:id="1323465160">
      <w:bodyDiv w:val="1"/>
      <w:marLeft w:val="0"/>
      <w:marRight w:val="0"/>
      <w:marTop w:val="0"/>
      <w:marBottom w:val="0"/>
      <w:divBdr>
        <w:top w:val="none" w:sz="0" w:space="0" w:color="auto"/>
        <w:left w:val="none" w:sz="0" w:space="0" w:color="auto"/>
        <w:bottom w:val="none" w:sz="0" w:space="0" w:color="auto"/>
        <w:right w:val="none" w:sz="0" w:space="0" w:color="auto"/>
      </w:divBdr>
    </w:div>
    <w:div w:id="1325820190">
      <w:bodyDiv w:val="1"/>
      <w:marLeft w:val="0"/>
      <w:marRight w:val="0"/>
      <w:marTop w:val="0"/>
      <w:marBottom w:val="0"/>
      <w:divBdr>
        <w:top w:val="none" w:sz="0" w:space="0" w:color="auto"/>
        <w:left w:val="none" w:sz="0" w:space="0" w:color="auto"/>
        <w:bottom w:val="none" w:sz="0" w:space="0" w:color="auto"/>
        <w:right w:val="none" w:sz="0" w:space="0" w:color="auto"/>
      </w:divBdr>
    </w:div>
    <w:div w:id="1325862179">
      <w:bodyDiv w:val="1"/>
      <w:marLeft w:val="0"/>
      <w:marRight w:val="0"/>
      <w:marTop w:val="0"/>
      <w:marBottom w:val="0"/>
      <w:divBdr>
        <w:top w:val="none" w:sz="0" w:space="0" w:color="auto"/>
        <w:left w:val="none" w:sz="0" w:space="0" w:color="auto"/>
        <w:bottom w:val="none" w:sz="0" w:space="0" w:color="auto"/>
        <w:right w:val="none" w:sz="0" w:space="0" w:color="auto"/>
      </w:divBdr>
    </w:div>
    <w:div w:id="1326320310">
      <w:bodyDiv w:val="1"/>
      <w:marLeft w:val="0"/>
      <w:marRight w:val="0"/>
      <w:marTop w:val="0"/>
      <w:marBottom w:val="0"/>
      <w:divBdr>
        <w:top w:val="none" w:sz="0" w:space="0" w:color="auto"/>
        <w:left w:val="none" w:sz="0" w:space="0" w:color="auto"/>
        <w:bottom w:val="none" w:sz="0" w:space="0" w:color="auto"/>
        <w:right w:val="none" w:sz="0" w:space="0" w:color="auto"/>
      </w:divBdr>
    </w:div>
    <w:div w:id="1327590288">
      <w:bodyDiv w:val="1"/>
      <w:marLeft w:val="0"/>
      <w:marRight w:val="0"/>
      <w:marTop w:val="0"/>
      <w:marBottom w:val="0"/>
      <w:divBdr>
        <w:top w:val="none" w:sz="0" w:space="0" w:color="auto"/>
        <w:left w:val="none" w:sz="0" w:space="0" w:color="auto"/>
        <w:bottom w:val="none" w:sz="0" w:space="0" w:color="auto"/>
        <w:right w:val="none" w:sz="0" w:space="0" w:color="auto"/>
      </w:divBdr>
    </w:div>
    <w:div w:id="1328971539">
      <w:bodyDiv w:val="1"/>
      <w:marLeft w:val="0"/>
      <w:marRight w:val="0"/>
      <w:marTop w:val="0"/>
      <w:marBottom w:val="0"/>
      <w:divBdr>
        <w:top w:val="none" w:sz="0" w:space="0" w:color="auto"/>
        <w:left w:val="none" w:sz="0" w:space="0" w:color="auto"/>
        <w:bottom w:val="none" w:sz="0" w:space="0" w:color="auto"/>
        <w:right w:val="none" w:sz="0" w:space="0" w:color="auto"/>
      </w:divBdr>
    </w:div>
    <w:div w:id="1330207481">
      <w:bodyDiv w:val="1"/>
      <w:marLeft w:val="0"/>
      <w:marRight w:val="0"/>
      <w:marTop w:val="0"/>
      <w:marBottom w:val="0"/>
      <w:divBdr>
        <w:top w:val="none" w:sz="0" w:space="0" w:color="auto"/>
        <w:left w:val="none" w:sz="0" w:space="0" w:color="auto"/>
        <w:bottom w:val="none" w:sz="0" w:space="0" w:color="auto"/>
        <w:right w:val="none" w:sz="0" w:space="0" w:color="auto"/>
      </w:divBdr>
    </w:div>
    <w:div w:id="1330520602">
      <w:bodyDiv w:val="1"/>
      <w:marLeft w:val="0"/>
      <w:marRight w:val="0"/>
      <w:marTop w:val="0"/>
      <w:marBottom w:val="0"/>
      <w:divBdr>
        <w:top w:val="none" w:sz="0" w:space="0" w:color="auto"/>
        <w:left w:val="none" w:sz="0" w:space="0" w:color="auto"/>
        <w:bottom w:val="none" w:sz="0" w:space="0" w:color="auto"/>
        <w:right w:val="none" w:sz="0" w:space="0" w:color="auto"/>
      </w:divBdr>
    </w:div>
    <w:div w:id="1330673345">
      <w:bodyDiv w:val="1"/>
      <w:marLeft w:val="0"/>
      <w:marRight w:val="0"/>
      <w:marTop w:val="0"/>
      <w:marBottom w:val="0"/>
      <w:divBdr>
        <w:top w:val="none" w:sz="0" w:space="0" w:color="auto"/>
        <w:left w:val="none" w:sz="0" w:space="0" w:color="auto"/>
        <w:bottom w:val="none" w:sz="0" w:space="0" w:color="auto"/>
        <w:right w:val="none" w:sz="0" w:space="0" w:color="auto"/>
      </w:divBdr>
    </w:div>
    <w:div w:id="1331369977">
      <w:bodyDiv w:val="1"/>
      <w:marLeft w:val="0"/>
      <w:marRight w:val="0"/>
      <w:marTop w:val="0"/>
      <w:marBottom w:val="0"/>
      <w:divBdr>
        <w:top w:val="none" w:sz="0" w:space="0" w:color="auto"/>
        <w:left w:val="none" w:sz="0" w:space="0" w:color="auto"/>
        <w:bottom w:val="none" w:sz="0" w:space="0" w:color="auto"/>
        <w:right w:val="none" w:sz="0" w:space="0" w:color="auto"/>
      </w:divBdr>
    </w:div>
    <w:div w:id="1332290934">
      <w:bodyDiv w:val="1"/>
      <w:marLeft w:val="0"/>
      <w:marRight w:val="0"/>
      <w:marTop w:val="0"/>
      <w:marBottom w:val="0"/>
      <w:divBdr>
        <w:top w:val="none" w:sz="0" w:space="0" w:color="auto"/>
        <w:left w:val="none" w:sz="0" w:space="0" w:color="auto"/>
        <w:bottom w:val="none" w:sz="0" w:space="0" w:color="auto"/>
        <w:right w:val="none" w:sz="0" w:space="0" w:color="auto"/>
      </w:divBdr>
    </w:div>
    <w:div w:id="1333340239">
      <w:bodyDiv w:val="1"/>
      <w:marLeft w:val="0"/>
      <w:marRight w:val="0"/>
      <w:marTop w:val="0"/>
      <w:marBottom w:val="0"/>
      <w:divBdr>
        <w:top w:val="none" w:sz="0" w:space="0" w:color="auto"/>
        <w:left w:val="none" w:sz="0" w:space="0" w:color="auto"/>
        <w:bottom w:val="none" w:sz="0" w:space="0" w:color="auto"/>
        <w:right w:val="none" w:sz="0" w:space="0" w:color="auto"/>
      </w:divBdr>
    </w:div>
    <w:div w:id="1334913492">
      <w:bodyDiv w:val="1"/>
      <w:marLeft w:val="0"/>
      <w:marRight w:val="0"/>
      <w:marTop w:val="0"/>
      <w:marBottom w:val="0"/>
      <w:divBdr>
        <w:top w:val="none" w:sz="0" w:space="0" w:color="auto"/>
        <w:left w:val="none" w:sz="0" w:space="0" w:color="auto"/>
        <w:bottom w:val="none" w:sz="0" w:space="0" w:color="auto"/>
        <w:right w:val="none" w:sz="0" w:space="0" w:color="auto"/>
      </w:divBdr>
    </w:div>
    <w:div w:id="1334986833">
      <w:bodyDiv w:val="1"/>
      <w:marLeft w:val="0"/>
      <w:marRight w:val="0"/>
      <w:marTop w:val="0"/>
      <w:marBottom w:val="0"/>
      <w:divBdr>
        <w:top w:val="none" w:sz="0" w:space="0" w:color="auto"/>
        <w:left w:val="none" w:sz="0" w:space="0" w:color="auto"/>
        <w:bottom w:val="none" w:sz="0" w:space="0" w:color="auto"/>
        <w:right w:val="none" w:sz="0" w:space="0" w:color="auto"/>
      </w:divBdr>
    </w:div>
    <w:div w:id="1335456674">
      <w:bodyDiv w:val="1"/>
      <w:marLeft w:val="0"/>
      <w:marRight w:val="0"/>
      <w:marTop w:val="0"/>
      <w:marBottom w:val="0"/>
      <w:divBdr>
        <w:top w:val="none" w:sz="0" w:space="0" w:color="auto"/>
        <w:left w:val="none" w:sz="0" w:space="0" w:color="auto"/>
        <w:bottom w:val="none" w:sz="0" w:space="0" w:color="auto"/>
        <w:right w:val="none" w:sz="0" w:space="0" w:color="auto"/>
      </w:divBdr>
    </w:div>
    <w:div w:id="1335572619">
      <w:bodyDiv w:val="1"/>
      <w:marLeft w:val="0"/>
      <w:marRight w:val="0"/>
      <w:marTop w:val="0"/>
      <w:marBottom w:val="0"/>
      <w:divBdr>
        <w:top w:val="none" w:sz="0" w:space="0" w:color="auto"/>
        <w:left w:val="none" w:sz="0" w:space="0" w:color="auto"/>
        <w:bottom w:val="none" w:sz="0" w:space="0" w:color="auto"/>
        <w:right w:val="none" w:sz="0" w:space="0" w:color="auto"/>
      </w:divBdr>
    </w:div>
    <w:div w:id="1335835976">
      <w:bodyDiv w:val="1"/>
      <w:marLeft w:val="0"/>
      <w:marRight w:val="0"/>
      <w:marTop w:val="0"/>
      <w:marBottom w:val="0"/>
      <w:divBdr>
        <w:top w:val="none" w:sz="0" w:space="0" w:color="auto"/>
        <w:left w:val="none" w:sz="0" w:space="0" w:color="auto"/>
        <w:bottom w:val="none" w:sz="0" w:space="0" w:color="auto"/>
        <w:right w:val="none" w:sz="0" w:space="0" w:color="auto"/>
      </w:divBdr>
    </w:div>
    <w:div w:id="1336229051">
      <w:bodyDiv w:val="1"/>
      <w:marLeft w:val="0"/>
      <w:marRight w:val="0"/>
      <w:marTop w:val="0"/>
      <w:marBottom w:val="0"/>
      <w:divBdr>
        <w:top w:val="none" w:sz="0" w:space="0" w:color="auto"/>
        <w:left w:val="none" w:sz="0" w:space="0" w:color="auto"/>
        <w:bottom w:val="none" w:sz="0" w:space="0" w:color="auto"/>
        <w:right w:val="none" w:sz="0" w:space="0" w:color="auto"/>
      </w:divBdr>
    </w:div>
    <w:div w:id="1337148880">
      <w:bodyDiv w:val="1"/>
      <w:marLeft w:val="0"/>
      <w:marRight w:val="0"/>
      <w:marTop w:val="0"/>
      <w:marBottom w:val="0"/>
      <w:divBdr>
        <w:top w:val="none" w:sz="0" w:space="0" w:color="auto"/>
        <w:left w:val="none" w:sz="0" w:space="0" w:color="auto"/>
        <w:bottom w:val="none" w:sz="0" w:space="0" w:color="auto"/>
        <w:right w:val="none" w:sz="0" w:space="0" w:color="auto"/>
      </w:divBdr>
    </w:div>
    <w:div w:id="1338384515">
      <w:bodyDiv w:val="1"/>
      <w:marLeft w:val="0"/>
      <w:marRight w:val="0"/>
      <w:marTop w:val="0"/>
      <w:marBottom w:val="0"/>
      <w:divBdr>
        <w:top w:val="none" w:sz="0" w:space="0" w:color="auto"/>
        <w:left w:val="none" w:sz="0" w:space="0" w:color="auto"/>
        <w:bottom w:val="none" w:sz="0" w:space="0" w:color="auto"/>
        <w:right w:val="none" w:sz="0" w:space="0" w:color="auto"/>
      </w:divBdr>
    </w:div>
    <w:div w:id="1338848051">
      <w:bodyDiv w:val="1"/>
      <w:marLeft w:val="0"/>
      <w:marRight w:val="0"/>
      <w:marTop w:val="0"/>
      <w:marBottom w:val="0"/>
      <w:divBdr>
        <w:top w:val="none" w:sz="0" w:space="0" w:color="auto"/>
        <w:left w:val="none" w:sz="0" w:space="0" w:color="auto"/>
        <w:bottom w:val="none" w:sz="0" w:space="0" w:color="auto"/>
        <w:right w:val="none" w:sz="0" w:space="0" w:color="auto"/>
      </w:divBdr>
    </w:div>
    <w:div w:id="1340233212">
      <w:bodyDiv w:val="1"/>
      <w:marLeft w:val="0"/>
      <w:marRight w:val="0"/>
      <w:marTop w:val="0"/>
      <w:marBottom w:val="0"/>
      <w:divBdr>
        <w:top w:val="none" w:sz="0" w:space="0" w:color="auto"/>
        <w:left w:val="none" w:sz="0" w:space="0" w:color="auto"/>
        <w:bottom w:val="none" w:sz="0" w:space="0" w:color="auto"/>
        <w:right w:val="none" w:sz="0" w:space="0" w:color="auto"/>
      </w:divBdr>
    </w:div>
    <w:div w:id="1340767052">
      <w:bodyDiv w:val="1"/>
      <w:marLeft w:val="0"/>
      <w:marRight w:val="0"/>
      <w:marTop w:val="0"/>
      <w:marBottom w:val="0"/>
      <w:divBdr>
        <w:top w:val="none" w:sz="0" w:space="0" w:color="auto"/>
        <w:left w:val="none" w:sz="0" w:space="0" w:color="auto"/>
        <w:bottom w:val="none" w:sz="0" w:space="0" w:color="auto"/>
        <w:right w:val="none" w:sz="0" w:space="0" w:color="auto"/>
      </w:divBdr>
    </w:div>
    <w:div w:id="1342126813">
      <w:bodyDiv w:val="1"/>
      <w:marLeft w:val="0"/>
      <w:marRight w:val="0"/>
      <w:marTop w:val="0"/>
      <w:marBottom w:val="0"/>
      <w:divBdr>
        <w:top w:val="none" w:sz="0" w:space="0" w:color="auto"/>
        <w:left w:val="none" w:sz="0" w:space="0" w:color="auto"/>
        <w:bottom w:val="none" w:sz="0" w:space="0" w:color="auto"/>
        <w:right w:val="none" w:sz="0" w:space="0" w:color="auto"/>
      </w:divBdr>
    </w:div>
    <w:div w:id="1345788822">
      <w:bodyDiv w:val="1"/>
      <w:marLeft w:val="0"/>
      <w:marRight w:val="0"/>
      <w:marTop w:val="0"/>
      <w:marBottom w:val="0"/>
      <w:divBdr>
        <w:top w:val="none" w:sz="0" w:space="0" w:color="auto"/>
        <w:left w:val="none" w:sz="0" w:space="0" w:color="auto"/>
        <w:bottom w:val="none" w:sz="0" w:space="0" w:color="auto"/>
        <w:right w:val="none" w:sz="0" w:space="0" w:color="auto"/>
      </w:divBdr>
    </w:div>
    <w:div w:id="1348363623">
      <w:bodyDiv w:val="1"/>
      <w:marLeft w:val="0"/>
      <w:marRight w:val="0"/>
      <w:marTop w:val="0"/>
      <w:marBottom w:val="0"/>
      <w:divBdr>
        <w:top w:val="none" w:sz="0" w:space="0" w:color="auto"/>
        <w:left w:val="none" w:sz="0" w:space="0" w:color="auto"/>
        <w:bottom w:val="none" w:sz="0" w:space="0" w:color="auto"/>
        <w:right w:val="none" w:sz="0" w:space="0" w:color="auto"/>
      </w:divBdr>
    </w:div>
    <w:div w:id="1350257887">
      <w:bodyDiv w:val="1"/>
      <w:marLeft w:val="0"/>
      <w:marRight w:val="0"/>
      <w:marTop w:val="0"/>
      <w:marBottom w:val="0"/>
      <w:divBdr>
        <w:top w:val="none" w:sz="0" w:space="0" w:color="auto"/>
        <w:left w:val="none" w:sz="0" w:space="0" w:color="auto"/>
        <w:bottom w:val="none" w:sz="0" w:space="0" w:color="auto"/>
        <w:right w:val="none" w:sz="0" w:space="0" w:color="auto"/>
      </w:divBdr>
    </w:div>
    <w:div w:id="1351025886">
      <w:bodyDiv w:val="1"/>
      <w:marLeft w:val="0"/>
      <w:marRight w:val="0"/>
      <w:marTop w:val="0"/>
      <w:marBottom w:val="0"/>
      <w:divBdr>
        <w:top w:val="none" w:sz="0" w:space="0" w:color="auto"/>
        <w:left w:val="none" w:sz="0" w:space="0" w:color="auto"/>
        <w:bottom w:val="none" w:sz="0" w:space="0" w:color="auto"/>
        <w:right w:val="none" w:sz="0" w:space="0" w:color="auto"/>
      </w:divBdr>
    </w:div>
    <w:div w:id="1352026067">
      <w:bodyDiv w:val="1"/>
      <w:marLeft w:val="0"/>
      <w:marRight w:val="0"/>
      <w:marTop w:val="0"/>
      <w:marBottom w:val="0"/>
      <w:divBdr>
        <w:top w:val="none" w:sz="0" w:space="0" w:color="auto"/>
        <w:left w:val="none" w:sz="0" w:space="0" w:color="auto"/>
        <w:bottom w:val="none" w:sz="0" w:space="0" w:color="auto"/>
        <w:right w:val="none" w:sz="0" w:space="0" w:color="auto"/>
      </w:divBdr>
    </w:div>
    <w:div w:id="1352226177">
      <w:bodyDiv w:val="1"/>
      <w:marLeft w:val="0"/>
      <w:marRight w:val="0"/>
      <w:marTop w:val="0"/>
      <w:marBottom w:val="0"/>
      <w:divBdr>
        <w:top w:val="none" w:sz="0" w:space="0" w:color="auto"/>
        <w:left w:val="none" w:sz="0" w:space="0" w:color="auto"/>
        <w:bottom w:val="none" w:sz="0" w:space="0" w:color="auto"/>
        <w:right w:val="none" w:sz="0" w:space="0" w:color="auto"/>
      </w:divBdr>
    </w:div>
    <w:div w:id="1353722302">
      <w:bodyDiv w:val="1"/>
      <w:marLeft w:val="0"/>
      <w:marRight w:val="0"/>
      <w:marTop w:val="0"/>
      <w:marBottom w:val="0"/>
      <w:divBdr>
        <w:top w:val="none" w:sz="0" w:space="0" w:color="auto"/>
        <w:left w:val="none" w:sz="0" w:space="0" w:color="auto"/>
        <w:bottom w:val="none" w:sz="0" w:space="0" w:color="auto"/>
        <w:right w:val="none" w:sz="0" w:space="0" w:color="auto"/>
      </w:divBdr>
    </w:div>
    <w:div w:id="1355382642">
      <w:bodyDiv w:val="1"/>
      <w:marLeft w:val="0"/>
      <w:marRight w:val="0"/>
      <w:marTop w:val="0"/>
      <w:marBottom w:val="0"/>
      <w:divBdr>
        <w:top w:val="none" w:sz="0" w:space="0" w:color="auto"/>
        <w:left w:val="none" w:sz="0" w:space="0" w:color="auto"/>
        <w:bottom w:val="none" w:sz="0" w:space="0" w:color="auto"/>
        <w:right w:val="none" w:sz="0" w:space="0" w:color="auto"/>
      </w:divBdr>
    </w:div>
    <w:div w:id="1356152038">
      <w:bodyDiv w:val="1"/>
      <w:marLeft w:val="0"/>
      <w:marRight w:val="0"/>
      <w:marTop w:val="0"/>
      <w:marBottom w:val="0"/>
      <w:divBdr>
        <w:top w:val="none" w:sz="0" w:space="0" w:color="auto"/>
        <w:left w:val="none" w:sz="0" w:space="0" w:color="auto"/>
        <w:bottom w:val="none" w:sz="0" w:space="0" w:color="auto"/>
        <w:right w:val="none" w:sz="0" w:space="0" w:color="auto"/>
      </w:divBdr>
    </w:div>
    <w:div w:id="1357000780">
      <w:bodyDiv w:val="1"/>
      <w:marLeft w:val="0"/>
      <w:marRight w:val="0"/>
      <w:marTop w:val="0"/>
      <w:marBottom w:val="0"/>
      <w:divBdr>
        <w:top w:val="none" w:sz="0" w:space="0" w:color="auto"/>
        <w:left w:val="none" w:sz="0" w:space="0" w:color="auto"/>
        <w:bottom w:val="none" w:sz="0" w:space="0" w:color="auto"/>
        <w:right w:val="none" w:sz="0" w:space="0" w:color="auto"/>
      </w:divBdr>
    </w:div>
    <w:div w:id="1357541539">
      <w:bodyDiv w:val="1"/>
      <w:marLeft w:val="0"/>
      <w:marRight w:val="0"/>
      <w:marTop w:val="0"/>
      <w:marBottom w:val="0"/>
      <w:divBdr>
        <w:top w:val="none" w:sz="0" w:space="0" w:color="auto"/>
        <w:left w:val="none" w:sz="0" w:space="0" w:color="auto"/>
        <w:bottom w:val="none" w:sz="0" w:space="0" w:color="auto"/>
        <w:right w:val="none" w:sz="0" w:space="0" w:color="auto"/>
      </w:divBdr>
    </w:div>
    <w:div w:id="1359240193">
      <w:bodyDiv w:val="1"/>
      <w:marLeft w:val="0"/>
      <w:marRight w:val="0"/>
      <w:marTop w:val="0"/>
      <w:marBottom w:val="0"/>
      <w:divBdr>
        <w:top w:val="none" w:sz="0" w:space="0" w:color="auto"/>
        <w:left w:val="none" w:sz="0" w:space="0" w:color="auto"/>
        <w:bottom w:val="none" w:sz="0" w:space="0" w:color="auto"/>
        <w:right w:val="none" w:sz="0" w:space="0" w:color="auto"/>
      </w:divBdr>
    </w:div>
    <w:div w:id="1359895777">
      <w:bodyDiv w:val="1"/>
      <w:marLeft w:val="0"/>
      <w:marRight w:val="0"/>
      <w:marTop w:val="0"/>
      <w:marBottom w:val="0"/>
      <w:divBdr>
        <w:top w:val="none" w:sz="0" w:space="0" w:color="auto"/>
        <w:left w:val="none" w:sz="0" w:space="0" w:color="auto"/>
        <w:bottom w:val="none" w:sz="0" w:space="0" w:color="auto"/>
        <w:right w:val="none" w:sz="0" w:space="0" w:color="auto"/>
      </w:divBdr>
    </w:div>
    <w:div w:id="1360282512">
      <w:bodyDiv w:val="1"/>
      <w:marLeft w:val="0"/>
      <w:marRight w:val="0"/>
      <w:marTop w:val="0"/>
      <w:marBottom w:val="0"/>
      <w:divBdr>
        <w:top w:val="none" w:sz="0" w:space="0" w:color="auto"/>
        <w:left w:val="none" w:sz="0" w:space="0" w:color="auto"/>
        <w:bottom w:val="none" w:sz="0" w:space="0" w:color="auto"/>
        <w:right w:val="none" w:sz="0" w:space="0" w:color="auto"/>
      </w:divBdr>
    </w:div>
    <w:div w:id="1361275409">
      <w:bodyDiv w:val="1"/>
      <w:marLeft w:val="0"/>
      <w:marRight w:val="0"/>
      <w:marTop w:val="0"/>
      <w:marBottom w:val="0"/>
      <w:divBdr>
        <w:top w:val="none" w:sz="0" w:space="0" w:color="auto"/>
        <w:left w:val="none" w:sz="0" w:space="0" w:color="auto"/>
        <w:bottom w:val="none" w:sz="0" w:space="0" w:color="auto"/>
        <w:right w:val="none" w:sz="0" w:space="0" w:color="auto"/>
      </w:divBdr>
    </w:div>
    <w:div w:id="1361587433">
      <w:bodyDiv w:val="1"/>
      <w:marLeft w:val="0"/>
      <w:marRight w:val="0"/>
      <w:marTop w:val="0"/>
      <w:marBottom w:val="0"/>
      <w:divBdr>
        <w:top w:val="none" w:sz="0" w:space="0" w:color="auto"/>
        <w:left w:val="none" w:sz="0" w:space="0" w:color="auto"/>
        <w:bottom w:val="none" w:sz="0" w:space="0" w:color="auto"/>
        <w:right w:val="none" w:sz="0" w:space="0" w:color="auto"/>
      </w:divBdr>
    </w:div>
    <w:div w:id="1361860055">
      <w:bodyDiv w:val="1"/>
      <w:marLeft w:val="0"/>
      <w:marRight w:val="0"/>
      <w:marTop w:val="0"/>
      <w:marBottom w:val="0"/>
      <w:divBdr>
        <w:top w:val="none" w:sz="0" w:space="0" w:color="auto"/>
        <w:left w:val="none" w:sz="0" w:space="0" w:color="auto"/>
        <w:bottom w:val="none" w:sz="0" w:space="0" w:color="auto"/>
        <w:right w:val="none" w:sz="0" w:space="0" w:color="auto"/>
      </w:divBdr>
    </w:div>
    <w:div w:id="1363432347">
      <w:bodyDiv w:val="1"/>
      <w:marLeft w:val="0"/>
      <w:marRight w:val="0"/>
      <w:marTop w:val="0"/>
      <w:marBottom w:val="0"/>
      <w:divBdr>
        <w:top w:val="none" w:sz="0" w:space="0" w:color="auto"/>
        <w:left w:val="none" w:sz="0" w:space="0" w:color="auto"/>
        <w:bottom w:val="none" w:sz="0" w:space="0" w:color="auto"/>
        <w:right w:val="none" w:sz="0" w:space="0" w:color="auto"/>
      </w:divBdr>
    </w:div>
    <w:div w:id="1363743456">
      <w:bodyDiv w:val="1"/>
      <w:marLeft w:val="0"/>
      <w:marRight w:val="0"/>
      <w:marTop w:val="0"/>
      <w:marBottom w:val="0"/>
      <w:divBdr>
        <w:top w:val="none" w:sz="0" w:space="0" w:color="auto"/>
        <w:left w:val="none" w:sz="0" w:space="0" w:color="auto"/>
        <w:bottom w:val="none" w:sz="0" w:space="0" w:color="auto"/>
        <w:right w:val="none" w:sz="0" w:space="0" w:color="auto"/>
      </w:divBdr>
    </w:div>
    <w:div w:id="1364744988">
      <w:bodyDiv w:val="1"/>
      <w:marLeft w:val="0"/>
      <w:marRight w:val="0"/>
      <w:marTop w:val="0"/>
      <w:marBottom w:val="0"/>
      <w:divBdr>
        <w:top w:val="none" w:sz="0" w:space="0" w:color="auto"/>
        <w:left w:val="none" w:sz="0" w:space="0" w:color="auto"/>
        <w:bottom w:val="none" w:sz="0" w:space="0" w:color="auto"/>
        <w:right w:val="none" w:sz="0" w:space="0" w:color="auto"/>
      </w:divBdr>
    </w:div>
    <w:div w:id="1365055913">
      <w:bodyDiv w:val="1"/>
      <w:marLeft w:val="0"/>
      <w:marRight w:val="0"/>
      <w:marTop w:val="0"/>
      <w:marBottom w:val="0"/>
      <w:divBdr>
        <w:top w:val="none" w:sz="0" w:space="0" w:color="auto"/>
        <w:left w:val="none" w:sz="0" w:space="0" w:color="auto"/>
        <w:bottom w:val="none" w:sz="0" w:space="0" w:color="auto"/>
        <w:right w:val="none" w:sz="0" w:space="0" w:color="auto"/>
      </w:divBdr>
    </w:div>
    <w:div w:id="1371028895">
      <w:bodyDiv w:val="1"/>
      <w:marLeft w:val="0"/>
      <w:marRight w:val="0"/>
      <w:marTop w:val="0"/>
      <w:marBottom w:val="0"/>
      <w:divBdr>
        <w:top w:val="none" w:sz="0" w:space="0" w:color="auto"/>
        <w:left w:val="none" w:sz="0" w:space="0" w:color="auto"/>
        <w:bottom w:val="none" w:sz="0" w:space="0" w:color="auto"/>
        <w:right w:val="none" w:sz="0" w:space="0" w:color="auto"/>
      </w:divBdr>
    </w:div>
    <w:div w:id="1371420487">
      <w:bodyDiv w:val="1"/>
      <w:marLeft w:val="0"/>
      <w:marRight w:val="0"/>
      <w:marTop w:val="0"/>
      <w:marBottom w:val="0"/>
      <w:divBdr>
        <w:top w:val="none" w:sz="0" w:space="0" w:color="auto"/>
        <w:left w:val="none" w:sz="0" w:space="0" w:color="auto"/>
        <w:bottom w:val="none" w:sz="0" w:space="0" w:color="auto"/>
        <w:right w:val="none" w:sz="0" w:space="0" w:color="auto"/>
      </w:divBdr>
    </w:div>
    <w:div w:id="1371495418">
      <w:bodyDiv w:val="1"/>
      <w:marLeft w:val="0"/>
      <w:marRight w:val="0"/>
      <w:marTop w:val="0"/>
      <w:marBottom w:val="0"/>
      <w:divBdr>
        <w:top w:val="none" w:sz="0" w:space="0" w:color="auto"/>
        <w:left w:val="none" w:sz="0" w:space="0" w:color="auto"/>
        <w:bottom w:val="none" w:sz="0" w:space="0" w:color="auto"/>
        <w:right w:val="none" w:sz="0" w:space="0" w:color="auto"/>
      </w:divBdr>
    </w:div>
    <w:div w:id="1372421274">
      <w:bodyDiv w:val="1"/>
      <w:marLeft w:val="0"/>
      <w:marRight w:val="0"/>
      <w:marTop w:val="0"/>
      <w:marBottom w:val="0"/>
      <w:divBdr>
        <w:top w:val="none" w:sz="0" w:space="0" w:color="auto"/>
        <w:left w:val="none" w:sz="0" w:space="0" w:color="auto"/>
        <w:bottom w:val="none" w:sz="0" w:space="0" w:color="auto"/>
        <w:right w:val="none" w:sz="0" w:space="0" w:color="auto"/>
      </w:divBdr>
    </w:div>
    <w:div w:id="1374892262">
      <w:bodyDiv w:val="1"/>
      <w:marLeft w:val="0"/>
      <w:marRight w:val="0"/>
      <w:marTop w:val="0"/>
      <w:marBottom w:val="0"/>
      <w:divBdr>
        <w:top w:val="none" w:sz="0" w:space="0" w:color="auto"/>
        <w:left w:val="none" w:sz="0" w:space="0" w:color="auto"/>
        <w:bottom w:val="none" w:sz="0" w:space="0" w:color="auto"/>
        <w:right w:val="none" w:sz="0" w:space="0" w:color="auto"/>
      </w:divBdr>
    </w:div>
    <w:div w:id="1375885221">
      <w:bodyDiv w:val="1"/>
      <w:marLeft w:val="0"/>
      <w:marRight w:val="0"/>
      <w:marTop w:val="0"/>
      <w:marBottom w:val="0"/>
      <w:divBdr>
        <w:top w:val="none" w:sz="0" w:space="0" w:color="auto"/>
        <w:left w:val="none" w:sz="0" w:space="0" w:color="auto"/>
        <w:bottom w:val="none" w:sz="0" w:space="0" w:color="auto"/>
        <w:right w:val="none" w:sz="0" w:space="0" w:color="auto"/>
      </w:divBdr>
    </w:div>
    <w:div w:id="1376545298">
      <w:bodyDiv w:val="1"/>
      <w:marLeft w:val="0"/>
      <w:marRight w:val="0"/>
      <w:marTop w:val="0"/>
      <w:marBottom w:val="0"/>
      <w:divBdr>
        <w:top w:val="none" w:sz="0" w:space="0" w:color="auto"/>
        <w:left w:val="none" w:sz="0" w:space="0" w:color="auto"/>
        <w:bottom w:val="none" w:sz="0" w:space="0" w:color="auto"/>
        <w:right w:val="none" w:sz="0" w:space="0" w:color="auto"/>
      </w:divBdr>
    </w:div>
    <w:div w:id="1377780259">
      <w:bodyDiv w:val="1"/>
      <w:marLeft w:val="0"/>
      <w:marRight w:val="0"/>
      <w:marTop w:val="0"/>
      <w:marBottom w:val="0"/>
      <w:divBdr>
        <w:top w:val="none" w:sz="0" w:space="0" w:color="auto"/>
        <w:left w:val="none" w:sz="0" w:space="0" w:color="auto"/>
        <w:bottom w:val="none" w:sz="0" w:space="0" w:color="auto"/>
        <w:right w:val="none" w:sz="0" w:space="0" w:color="auto"/>
      </w:divBdr>
    </w:div>
    <w:div w:id="1378778135">
      <w:bodyDiv w:val="1"/>
      <w:marLeft w:val="0"/>
      <w:marRight w:val="0"/>
      <w:marTop w:val="0"/>
      <w:marBottom w:val="0"/>
      <w:divBdr>
        <w:top w:val="none" w:sz="0" w:space="0" w:color="auto"/>
        <w:left w:val="none" w:sz="0" w:space="0" w:color="auto"/>
        <w:bottom w:val="none" w:sz="0" w:space="0" w:color="auto"/>
        <w:right w:val="none" w:sz="0" w:space="0" w:color="auto"/>
      </w:divBdr>
    </w:div>
    <w:div w:id="1380129636">
      <w:bodyDiv w:val="1"/>
      <w:marLeft w:val="0"/>
      <w:marRight w:val="0"/>
      <w:marTop w:val="0"/>
      <w:marBottom w:val="0"/>
      <w:divBdr>
        <w:top w:val="none" w:sz="0" w:space="0" w:color="auto"/>
        <w:left w:val="none" w:sz="0" w:space="0" w:color="auto"/>
        <w:bottom w:val="none" w:sz="0" w:space="0" w:color="auto"/>
        <w:right w:val="none" w:sz="0" w:space="0" w:color="auto"/>
      </w:divBdr>
    </w:div>
    <w:div w:id="1380595592">
      <w:bodyDiv w:val="1"/>
      <w:marLeft w:val="0"/>
      <w:marRight w:val="0"/>
      <w:marTop w:val="0"/>
      <w:marBottom w:val="0"/>
      <w:divBdr>
        <w:top w:val="none" w:sz="0" w:space="0" w:color="auto"/>
        <w:left w:val="none" w:sz="0" w:space="0" w:color="auto"/>
        <w:bottom w:val="none" w:sz="0" w:space="0" w:color="auto"/>
        <w:right w:val="none" w:sz="0" w:space="0" w:color="auto"/>
      </w:divBdr>
    </w:div>
    <w:div w:id="1380742324">
      <w:bodyDiv w:val="1"/>
      <w:marLeft w:val="0"/>
      <w:marRight w:val="0"/>
      <w:marTop w:val="0"/>
      <w:marBottom w:val="0"/>
      <w:divBdr>
        <w:top w:val="none" w:sz="0" w:space="0" w:color="auto"/>
        <w:left w:val="none" w:sz="0" w:space="0" w:color="auto"/>
        <w:bottom w:val="none" w:sz="0" w:space="0" w:color="auto"/>
        <w:right w:val="none" w:sz="0" w:space="0" w:color="auto"/>
      </w:divBdr>
    </w:div>
    <w:div w:id="1383410665">
      <w:bodyDiv w:val="1"/>
      <w:marLeft w:val="0"/>
      <w:marRight w:val="0"/>
      <w:marTop w:val="0"/>
      <w:marBottom w:val="0"/>
      <w:divBdr>
        <w:top w:val="none" w:sz="0" w:space="0" w:color="auto"/>
        <w:left w:val="none" w:sz="0" w:space="0" w:color="auto"/>
        <w:bottom w:val="none" w:sz="0" w:space="0" w:color="auto"/>
        <w:right w:val="none" w:sz="0" w:space="0" w:color="auto"/>
      </w:divBdr>
    </w:div>
    <w:div w:id="1384987092">
      <w:bodyDiv w:val="1"/>
      <w:marLeft w:val="0"/>
      <w:marRight w:val="0"/>
      <w:marTop w:val="0"/>
      <w:marBottom w:val="0"/>
      <w:divBdr>
        <w:top w:val="none" w:sz="0" w:space="0" w:color="auto"/>
        <w:left w:val="none" w:sz="0" w:space="0" w:color="auto"/>
        <w:bottom w:val="none" w:sz="0" w:space="0" w:color="auto"/>
        <w:right w:val="none" w:sz="0" w:space="0" w:color="auto"/>
      </w:divBdr>
    </w:div>
    <w:div w:id="1388603915">
      <w:bodyDiv w:val="1"/>
      <w:marLeft w:val="0"/>
      <w:marRight w:val="0"/>
      <w:marTop w:val="0"/>
      <w:marBottom w:val="0"/>
      <w:divBdr>
        <w:top w:val="none" w:sz="0" w:space="0" w:color="auto"/>
        <w:left w:val="none" w:sz="0" w:space="0" w:color="auto"/>
        <w:bottom w:val="none" w:sz="0" w:space="0" w:color="auto"/>
        <w:right w:val="none" w:sz="0" w:space="0" w:color="auto"/>
      </w:divBdr>
    </w:div>
    <w:div w:id="1388839230">
      <w:bodyDiv w:val="1"/>
      <w:marLeft w:val="0"/>
      <w:marRight w:val="0"/>
      <w:marTop w:val="0"/>
      <w:marBottom w:val="0"/>
      <w:divBdr>
        <w:top w:val="none" w:sz="0" w:space="0" w:color="auto"/>
        <w:left w:val="none" w:sz="0" w:space="0" w:color="auto"/>
        <w:bottom w:val="none" w:sz="0" w:space="0" w:color="auto"/>
        <w:right w:val="none" w:sz="0" w:space="0" w:color="auto"/>
      </w:divBdr>
    </w:div>
    <w:div w:id="1388843959">
      <w:bodyDiv w:val="1"/>
      <w:marLeft w:val="0"/>
      <w:marRight w:val="0"/>
      <w:marTop w:val="0"/>
      <w:marBottom w:val="0"/>
      <w:divBdr>
        <w:top w:val="none" w:sz="0" w:space="0" w:color="auto"/>
        <w:left w:val="none" w:sz="0" w:space="0" w:color="auto"/>
        <w:bottom w:val="none" w:sz="0" w:space="0" w:color="auto"/>
        <w:right w:val="none" w:sz="0" w:space="0" w:color="auto"/>
      </w:divBdr>
    </w:div>
    <w:div w:id="1389382408">
      <w:bodyDiv w:val="1"/>
      <w:marLeft w:val="0"/>
      <w:marRight w:val="0"/>
      <w:marTop w:val="0"/>
      <w:marBottom w:val="0"/>
      <w:divBdr>
        <w:top w:val="none" w:sz="0" w:space="0" w:color="auto"/>
        <w:left w:val="none" w:sz="0" w:space="0" w:color="auto"/>
        <w:bottom w:val="none" w:sz="0" w:space="0" w:color="auto"/>
        <w:right w:val="none" w:sz="0" w:space="0" w:color="auto"/>
      </w:divBdr>
    </w:div>
    <w:div w:id="1391608740">
      <w:bodyDiv w:val="1"/>
      <w:marLeft w:val="0"/>
      <w:marRight w:val="0"/>
      <w:marTop w:val="0"/>
      <w:marBottom w:val="0"/>
      <w:divBdr>
        <w:top w:val="none" w:sz="0" w:space="0" w:color="auto"/>
        <w:left w:val="none" w:sz="0" w:space="0" w:color="auto"/>
        <w:bottom w:val="none" w:sz="0" w:space="0" w:color="auto"/>
        <w:right w:val="none" w:sz="0" w:space="0" w:color="auto"/>
      </w:divBdr>
    </w:div>
    <w:div w:id="1391686609">
      <w:bodyDiv w:val="1"/>
      <w:marLeft w:val="0"/>
      <w:marRight w:val="0"/>
      <w:marTop w:val="0"/>
      <w:marBottom w:val="0"/>
      <w:divBdr>
        <w:top w:val="none" w:sz="0" w:space="0" w:color="auto"/>
        <w:left w:val="none" w:sz="0" w:space="0" w:color="auto"/>
        <w:bottom w:val="none" w:sz="0" w:space="0" w:color="auto"/>
        <w:right w:val="none" w:sz="0" w:space="0" w:color="auto"/>
      </w:divBdr>
    </w:div>
    <w:div w:id="1394234222">
      <w:bodyDiv w:val="1"/>
      <w:marLeft w:val="0"/>
      <w:marRight w:val="0"/>
      <w:marTop w:val="0"/>
      <w:marBottom w:val="0"/>
      <w:divBdr>
        <w:top w:val="none" w:sz="0" w:space="0" w:color="auto"/>
        <w:left w:val="none" w:sz="0" w:space="0" w:color="auto"/>
        <w:bottom w:val="none" w:sz="0" w:space="0" w:color="auto"/>
        <w:right w:val="none" w:sz="0" w:space="0" w:color="auto"/>
      </w:divBdr>
    </w:div>
    <w:div w:id="1394503740">
      <w:bodyDiv w:val="1"/>
      <w:marLeft w:val="0"/>
      <w:marRight w:val="0"/>
      <w:marTop w:val="0"/>
      <w:marBottom w:val="0"/>
      <w:divBdr>
        <w:top w:val="none" w:sz="0" w:space="0" w:color="auto"/>
        <w:left w:val="none" w:sz="0" w:space="0" w:color="auto"/>
        <w:bottom w:val="none" w:sz="0" w:space="0" w:color="auto"/>
        <w:right w:val="none" w:sz="0" w:space="0" w:color="auto"/>
      </w:divBdr>
    </w:div>
    <w:div w:id="1394619602">
      <w:bodyDiv w:val="1"/>
      <w:marLeft w:val="0"/>
      <w:marRight w:val="0"/>
      <w:marTop w:val="0"/>
      <w:marBottom w:val="0"/>
      <w:divBdr>
        <w:top w:val="none" w:sz="0" w:space="0" w:color="auto"/>
        <w:left w:val="none" w:sz="0" w:space="0" w:color="auto"/>
        <w:bottom w:val="none" w:sz="0" w:space="0" w:color="auto"/>
        <w:right w:val="none" w:sz="0" w:space="0" w:color="auto"/>
      </w:divBdr>
    </w:div>
    <w:div w:id="1395004832">
      <w:bodyDiv w:val="1"/>
      <w:marLeft w:val="0"/>
      <w:marRight w:val="0"/>
      <w:marTop w:val="0"/>
      <w:marBottom w:val="0"/>
      <w:divBdr>
        <w:top w:val="none" w:sz="0" w:space="0" w:color="auto"/>
        <w:left w:val="none" w:sz="0" w:space="0" w:color="auto"/>
        <w:bottom w:val="none" w:sz="0" w:space="0" w:color="auto"/>
        <w:right w:val="none" w:sz="0" w:space="0" w:color="auto"/>
      </w:divBdr>
    </w:div>
    <w:div w:id="1396322899">
      <w:bodyDiv w:val="1"/>
      <w:marLeft w:val="0"/>
      <w:marRight w:val="0"/>
      <w:marTop w:val="0"/>
      <w:marBottom w:val="0"/>
      <w:divBdr>
        <w:top w:val="none" w:sz="0" w:space="0" w:color="auto"/>
        <w:left w:val="none" w:sz="0" w:space="0" w:color="auto"/>
        <w:bottom w:val="none" w:sz="0" w:space="0" w:color="auto"/>
        <w:right w:val="none" w:sz="0" w:space="0" w:color="auto"/>
      </w:divBdr>
    </w:div>
    <w:div w:id="1398479303">
      <w:bodyDiv w:val="1"/>
      <w:marLeft w:val="0"/>
      <w:marRight w:val="0"/>
      <w:marTop w:val="0"/>
      <w:marBottom w:val="0"/>
      <w:divBdr>
        <w:top w:val="none" w:sz="0" w:space="0" w:color="auto"/>
        <w:left w:val="none" w:sz="0" w:space="0" w:color="auto"/>
        <w:bottom w:val="none" w:sz="0" w:space="0" w:color="auto"/>
        <w:right w:val="none" w:sz="0" w:space="0" w:color="auto"/>
      </w:divBdr>
    </w:div>
    <w:div w:id="1398939545">
      <w:bodyDiv w:val="1"/>
      <w:marLeft w:val="0"/>
      <w:marRight w:val="0"/>
      <w:marTop w:val="0"/>
      <w:marBottom w:val="0"/>
      <w:divBdr>
        <w:top w:val="none" w:sz="0" w:space="0" w:color="auto"/>
        <w:left w:val="none" w:sz="0" w:space="0" w:color="auto"/>
        <w:bottom w:val="none" w:sz="0" w:space="0" w:color="auto"/>
        <w:right w:val="none" w:sz="0" w:space="0" w:color="auto"/>
      </w:divBdr>
    </w:div>
    <w:div w:id="1399353964">
      <w:bodyDiv w:val="1"/>
      <w:marLeft w:val="0"/>
      <w:marRight w:val="0"/>
      <w:marTop w:val="0"/>
      <w:marBottom w:val="0"/>
      <w:divBdr>
        <w:top w:val="none" w:sz="0" w:space="0" w:color="auto"/>
        <w:left w:val="none" w:sz="0" w:space="0" w:color="auto"/>
        <w:bottom w:val="none" w:sz="0" w:space="0" w:color="auto"/>
        <w:right w:val="none" w:sz="0" w:space="0" w:color="auto"/>
      </w:divBdr>
    </w:div>
    <w:div w:id="1399745165">
      <w:bodyDiv w:val="1"/>
      <w:marLeft w:val="0"/>
      <w:marRight w:val="0"/>
      <w:marTop w:val="0"/>
      <w:marBottom w:val="0"/>
      <w:divBdr>
        <w:top w:val="none" w:sz="0" w:space="0" w:color="auto"/>
        <w:left w:val="none" w:sz="0" w:space="0" w:color="auto"/>
        <w:bottom w:val="none" w:sz="0" w:space="0" w:color="auto"/>
        <w:right w:val="none" w:sz="0" w:space="0" w:color="auto"/>
      </w:divBdr>
    </w:div>
    <w:div w:id="1400245910">
      <w:bodyDiv w:val="1"/>
      <w:marLeft w:val="0"/>
      <w:marRight w:val="0"/>
      <w:marTop w:val="0"/>
      <w:marBottom w:val="0"/>
      <w:divBdr>
        <w:top w:val="none" w:sz="0" w:space="0" w:color="auto"/>
        <w:left w:val="none" w:sz="0" w:space="0" w:color="auto"/>
        <w:bottom w:val="none" w:sz="0" w:space="0" w:color="auto"/>
        <w:right w:val="none" w:sz="0" w:space="0" w:color="auto"/>
      </w:divBdr>
    </w:div>
    <w:div w:id="1401637267">
      <w:bodyDiv w:val="1"/>
      <w:marLeft w:val="0"/>
      <w:marRight w:val="0"/>
      <w:marTop w:val="0"/>
      <w:marBottom w:val="0"/>
      <w:divBdr>
        <w:top w:val="none" w:sz="0" w:space="0" w:color="auto"/>
        <w:left w:val="none" w:sz="0" w:space="0" w:color="auto"/>
        <w:bottom w:val="none" w:sz="0" w:space="0" w:color="auto"/>
        <w:right w:val="none" w:sz="0" w:space="0" w:color="auto"/>
      </w:divBdr>
    </w:div>
    <w:div w:id="1402676356">
      <w:bodyDiv w:val="1"/>
      <w:marLeft w:val="0"/>
      <w:marRight w:val="0"/>
      <w:marTop w:val="0"/>
      <w:marBottom w:val="0"/>
      <w:divBdr>
        <w:top w:val="none" w:sz="0" w:space="0" w:color="auto"/>
        <w:left w:val="none" w:sz="0" w:space="0" w:color="auto"/>
        <w:bottom w:val="none" w:sz="0" w:space="0" w:color="auto"/>
        <w:right w:val="none" w:sz="0" w:space="0" w:color="auto"/>
      </w:divBdr>
    </w:div>
    <w:div w:id="1404253597">
      <w:bodyDiv w:val="1"/>
      <w:marLeft w:val="0"/>
      <w:marRight w:val="0"/>
      <w:marTop w:val="0"/>
      <w:marBottom w:val="0"/>
      <w:divBdr>
        <w:top w:val="none" w:sz="0" w:space="0" w:color="auto"/>
        <w:left w:val="none" w:sz="0" w:space="0" w:color="auto"/>
        <w:bottom w:val="none" w:sz="0" w:space="0" w:color="auto"/>
        <w:right w:val="none" w:sz="0" w:space="0" w:color="auto"/>
      </w:divBdr>
    </w:div>
    <w:div w:id="1405647290">
      <w:bodyDiv w:val="1"/>
      <w:marLeft w:val="0"/>
      <w:marRight w:val="0"/>
      <w:marTop w:val="0"/>
      <w:marBottom w:val="0"/>
      <w:divBdr>
        <w:top w:val="none" w:sz="0" w:space="0" w:color="auto"/>
        <w:left w:val="none" w:sz="0" w:space="0" w:color="auto"/>
        <w:bottom w:val="none" w:sz="0" w:space="0" w:color="auto"/>
        <w:right w:val="none" w:sz="0" w:space="0" w:color="auto"/>
      </w:divBdr>
    </w:div>
    <w:div w:id="1405760670">
      <w:bodyDiv w:val="1"/>
      <w:marLeft w:val="0"/>
      <w:marRight w:val="0"/>
      <w:marTop w:val="0"/>
      <w:marBottom w:val="0"/>
      <w:divBdr>
        <w:top w:val="none" w:sz="0" w:space="0" w:color="auto"/>
        <w:left w:val="none" w:sz="0" w:space="0" w:color="auto"/>
        <w:bottom w:val="none" w:sz="0" w:space="0" w:color="auto"/>
        <w:right w:val="none" w:sz="0" w:space="0" w:color="auto"/>
      </w:divBdr>
    </w:div>
    <w:div w:id="1407268968">
      <w:bodyDiv w:val="1"/>
      <w:marLeft w:val="0"/>
      <w:marRight w:val="0"/>
      <w:marTop w:val="0"/>
      <w:marBottom w:val="0"/>
      <w:divBdr>
        <w:top w:val="none" w:sz="0" w:space="0" w:color="auto"/>
        <w:left w:val="none" w:sz="0" w:space="0" w:color="auto"/>
        <w:bottom w:val="none" w:sz="0" w:space="0" w:color="auto"/>
        <w:right w:val="none" w:sz="0" w:space="0" w:color="auto"/>
      </w:divBdr>
    </w:div>
    <w:div w:id="1409570349">
      <w:bodyDiv w:val="1"/>
      <w:marLeft w:val="0"/>
      <w:marRight w:val="0"/>
      <w:marTop w:val="0"/>
      <w:marBottom w:val="0"/>
      <w:divBdr>
        <w:top w:val="none" w:sz="0" w:space="0" w:color="auto"/>
        <w:left w:val="none" w:sz="0" w:space="0" w:color="auto"/>
        <w:bottom w:val="none" w:sz="0" w:space="0" w:color="auto"/>
        <w:right w:val="none" w:sz="0" w:space="0" w:color="auto"/>
      </w:divBdr>
    </w:div>
    <w:div w:id="1410031255">
      <w:bodyDiv w:val="1"/>
      <w:marLeft w:val="0"/>
      <w:marRight w:val="0"/>
      <w:marTop w:val="0"/>
      <w:marBottom w:val="0"/>
      <w:divBdr>
        <w:top w:val="none" w:sz="0" w:space="0" w:color="auto"/>
        <w:left w:val="none" w:sz="0" w:space="0" w:color="auto"/>
        <w:bottom w:val="none" w:sz="0" w:space="0" w:color="auto"/>
        <w:right w:val="none" w:sz="0" w:space="0" w:color="auto"/>
      </w:divBdr>
    </w:div>
    <w:div w:id="1412393224">
      <w:bodyDiv w:val="1"/>
      <w:marLeft w:val="0"/>
      <w:marRight w:val="0"/>
      <w:marTop w:val="0"/>
      <w:marBottom w:val="0"/>
      <w:divBdr>
        <w:top w:val="none" w:sz="0" w:space="0" w:color="auto"/>
        <w:left w:val="none" w:sz="0" w:space="0" w:color="auto"/>
        <w:bottom w:val="none" w:sz="0" w:space="0" w:color="auto"/>
        <w:right w:val="none" w:sz="0" w:space="0" w:color="auto"/>
      </w:divBdr>
    </w:div>
    <w:div w:id="1412966625">
      <w:bodyDiv w:val="1"/>
      <w:marLeft w:val="0"/>
      <w:marRight w:val="0"/>
      <w:marTop w:val="0"/>
      <w:marBottom w:val="0"/>
      <w:divBdr>
        <w:top w:val="none" w:sz="0" w:space="0" w:color="auto"/>
        <w:left w:val="none" w:sz="0" w:space="0" w:color="auto"/>
        <w:bottom w:val="none" w:sz="0" w:space="0" w:color="auto"/>
        <w:right w:val="none" w:sz="0" w:space="0" w:color="auto"/>
      </w:divBdr>
    </w:div>
    <w:div w:id="1414089954">
      <w:bodyDiv w:val="1"/>
      <w:marLeft w:val="0"/>
      <w:marRight w:val="0"/>
      <w:marTop w:val="0"/>
      <w:marBottom w:val="0"/>
      <w:divBdr>
        <w:top w:val="none" w:sz="0" w:space="0" w:color="auto"/>
        <w:left w:val="none" w:sz="0" w:space="0" w:color="auto"/>
        <w:bottom w:val="none" w:sz="0" w:space="0" w:color="auto"/>
        <w:right w:val="none" w:sz="0" w:space="0" w:color="auto"/>
      </w:divBdr>
    </w:div>
    <w:div w:id="1416824678">
      <w:bodyDiv w:val="1"/>
      <w:marLeft w:val="0"/>
      <w:marRight w:val="0"/>
      <w:marTop w:val="0"/>
      <w:marBottom w:val="0"/>
      <w:divBdr>
        <w:top w:val="none" w:sz="0" w:space="0" w:color="auto"/>
        <w:left w:val="none" w:sz="0" w:space="0" w:color="auto"/>
        <w:bottom w:val="none" w:sz="0" w:space="0" w:color="auto"/>
        <w:right w:val="none" w:sz="0" w:space="0" w:color="auto"/>
      </w:divBdr>
    </w:div>
    <w:div w:id="1418138186">
      <w:bodyDiv w:val="1"/>
      <w:marLeft w:val="0"/>
      <w:marRight w:val="0"/>
      <w:marTop w:val="0"/>
      <w:marBottom w:val="0"/>
      <w:divBdr>
        <w:top w:val="none" w:sz="0" w:space="0" w:color="auto"/>
        <w:left w:val="none" w:sz="0" w:space="0" w:color="auto"/>
        <w:bottom w:val="none" w:sz="0" w:space="0" w:color="auto"/>
        <w:right w:val="none" w:sz="0" w:space="0" w:color="auto"/>
      </w:divBdr>
    </w:div>
    <w:div w:id="1418938738">
      <w:bodyDiv w:val="1"/>
      <w:marLeft w:val="0"/>
      <w:marRight w:val="0"/>
      <w:marTop w:val="0"/>
      <w:marBottom w:val="0"/>
      <w:divBdr>
        <w:top w:val="none" w:sz="0" w:space="0" w:color="auto"/>
        <w:left w:val="none" w:sz="0" w:space="0" w:color="auto"/>
        <w:bottom w:val="none" w:sz="0" w:space="0" w:color="auto"/>
        <w:right w:val="none" w:sz="0" w:space="0" w:color="auto"/>
      </w:divBdr>
    </w:div>
    <w:div w:id="1419060723">
      <w:bodyDiv w:val="1"/>
      <w:marLeft w:val="0"/>
      <w:marRight w:val="0"/>
      <w:marTop w:val="0"/>
      <w:marBottom w:val="0"/>
      <w:divBdr>
        <w:top w:val="none" w:sz="0" w:space="0" w:color="auto"/>
        <w:left w:val="none" w:sz="0" w:space="0" w:color="auto"/>
        <w:bottom w:val="none" w:sz="0" w:space="0" w:color="auto"/>
        <w:right w:val="none" w:sz="0" w:space="0" w:color="auto"/>
      </w:divBdr>
    </w:div>
    <w:div w:id="1420711742">
      <w:bodyDiv w:val="1"/>
      <w:marLeft w:val="0"/>
      <w:marRight w:val="0"/>
      <w:marTop w:val="0"/>
      <w:marBottom w:val="0"/>
      <w:divBdr>
        <w:top w:val="none" w:sz="0" w:space="0" w:color="auto"/>
        <w:left w:val="none" w:sz="0" w:space="0" w:color="auto"/>
        <w:bottom w:val="none" w:sz="0" w:space="0" w:color="auto"/>
        <w:right w:val="none" w:sz="0" w:space="0" w:color="auto"/>
      </w:divBdr>
    </w:div>
    <w:div w:id="1420785679">
      <w:bodyDiv w:val="1"/>
      <w:marLeft w:val="0"/>
      <w:marRight w:val="0"/>
      <w:marTop w:val="0"/>
      <w:marBottom w:val="0"/>
      <w:divBdr>
        <w:top w:val="none" w:sz="0" w:space="0" w:color="auto"/>
        <w:left w:val="none" w:sz="0" w:space="0" w:color="auto"/>
        <w:bottom w:val="none" w:sz="0" w:space="0" w:color="auto"/>
        <w:right w:val="none" w:sz="0" w:space="0" w:color="auto"/>
      </w:divBdr>
    </w:div>
    <w:div w:id="1422557169">
      <w:bodyDiv w:val="1"/>
      <w:marLeft w:val="0"/>
      <w:marRight w:val="0"/>
      <w:marTop w:val="0"/>
      <w:marBottom w:val="0"/>
      <w:divBdr>
        <w:top w:val="none" w:sz="0" w:space="0" w:color="auto"/>
        <w:left w:val="none" w:sz="0" w:space="0" w:color="auto"/>
        <w:bottom w:val="none" w:sz="0" w:space="0" w:color="auto"/>
        <w:right w:val="none" w:sz="0" w:space="0" w:color="auto"/>
      </w:divBdr>
    </w:div>
    <w:div w:id="1423532436">
      <w:bodyDiv w:val="1"/>
      <w:marLeft w:val="0"/>
      <w:marRight w:val="0"/>
      <w:marTop w:val="0"/>
      <w:marBottom w:val="0"/>
      <w:divBdr>
        <w:top w:val="none" w:sz="0" w:space="0" w:color="auto"/>
        <w:left w:val="none" w:sz="0" w:space="0" w:color="auto"/>
        <w:bottom w:val="none" w:sz="0" w:space="0" w:color="auto"/>
        <w:right w:val="none" w:sz="0" w:space="0" w:color="auto"/>
      </w:divBdr>
    </w:div>
    <w:div w:id="1424184941">
      <w:bodyDiv w:val="1"/>
      <w:marLeft w:val="0"/>
      <w:marRight w:val="0"/>
      <w:marTop w:val="0"/>
      <w:marBottom w:val="0"/>
      <w:divBdr>
        <w:top w:val="none" w:sz="0" w:space="0" w:color="auto"/>
        <w:left w:val="none" w:sz="0" w:space="0" w:color="auto"/>
        <w:bottom w:val="none" w:sz="0" w:space="0" w:color="auto"/>
        <w:right w:val="none" w:sz="0" w:space="0" w:color="auto"/>
      </w:divBdr>
    </w:div>
    <w:div w:id="1424758502">
      <w:bodyDiv w:val="1"/>
      <w:marLeft w:val="0"/>
      <w:marRight w:val="0"/>
      <w:marTop w:val="0"/>
      <w:marBottom w:val="0"/>
      <w:divBdr>
        <w:top w:val="none" w:sz="0" w:space="0" w:color="auto"/>
        <w:left w:val="none" w:sz="0" w:space="0" w:color="auto"/>
        <w:bottom w:val="none" w:sz="0" w:space="0" w:color="auto"/>
        <w:right w:val="none" w:sz="0" w:space="0" w:color="auto"/>
      </w:divBdr>
    </w:div>
    <w:div w:id="1424843215">
      <w:bodyDiv w:val="1"/>
      <w:marLeft w:val="0"/>
      <w:marRight w:val="0"/>
      <w:marTop w:val="0"/>
      <w:marBottom w:val="0"/>
      <w:divBdr>
        <w:top w:val="none" w:sz="0" w:space="0" w:color="auto"/>
        <w:left w:val="none" w:sz="0" w:space="0" w:color="auto"/>
        <w:bottom w:val="none" w:sz="0" w:space="0" w:color="auto"/>
        <w:right w:val="none" w:sz="0" w:space="0" w:color="auto"/>
      </w:divBdr>
    </w:div>
    <w:div w:id="1425032654">
      <w:bodyDiv w:val="1"/>
      <w:marLeft w:val="0"/>
      <w:marRight w:val="0"/>
      <w:marTop w:val="0"/>
      <w:marBottom w:val="0"/>
      <w:divBdr>
        <w:top w:val="none" w:sz="0" w:space="0" w:color="auto"/>
        <w:left w:val="none" w:sz="0" w:space="0" w:color="auto"/>
        <w:bottom w:val="none" w:sz="0" w:space="0" w:color="auto"/>
        <w:right w:val="none" w:sz="0" w:space="0" w:color="auto"/>
      </w:divBdr>
    </w:div>
    <w:div w:id="1425611921">
      <w:bodyDiv w:val="1"/>
      <w:marLeft w:val="0"/>
      <w:marRight w:val="0"/>
      <w:marTop w:val="0"/>
      <w:marBottom w:val="0"/>
      <w:divBdr>
        <w:top w:val="none" w:sz="0" w:space="0" w:color="auto"/>
        <w:left w:val="none" w:sz="0" w:space="0" w:color="auto"/>
        <w:bottom w:val="none" w:sz="0" w:space="0" w:color="auto"/>
        <w:right w:val="none" w:sz="0" w:space="0" w:color="auto"/>
      </w:divBdr>
    </w:div>
    <w:div w:id="1425880320">
      <w:bodyDiv w:val="1"/>
      <w:marLeft w:val="0"/>
      <w:marRight w:val="0"/>
      <w:marTop w:val="0"/>
      <w:marBottom w:val="0"/>
      <w:divBdr>
        <w:top w:val="none" w:sz="0" w:space="0" w:color="auto"/>
        <w:left w:val="none" w:sz="0" w:space="0" w:color="auto"/>
        <w:bottom w:val="none" w:sz="0" w:space="0" w:color="auto"/>
        <w:right w:val="none" w:sz="0" w:space="0" w:color="auto"/>
      </w:divBdr>
    </w:div>
    <w:div w:id="1426805672">
      <w:bodyDiv w:val="1"/>
      <w:marLeft w:val="0"/>
      <w:marRight w:val="0"/>
      <w:marTop w:val="0"/>
      <w:marBottom w:val="0"/>
      <w:divBdr>
        <w:top w:val="none" w:sz="0" w:space="0" w:color="auto"/>
        <w:left w:val="none" w:sz="0" w:space="0" w:color="auto"/>
        <w:bottom w:val="none" w:sz="0" w:space="0" w:color="auto"/>
        <w:right w:val="none" w:sz="0" w:space="0" w:color="auto"/>
      </w:divBdr>
    </w:div>
    <w:div w:id="1427189989">
      <w:bodyDiv w:val="1"/>
      <w:marLeft w:val="0"/>
      <w:marRight w:val="0"/>
      <w:marTop w:val="0"/>
      <w:marBottom w:val="0"/>
      <w:divBdr>
        <w:top w:val="none" w:sz="0" w:space="0" w:color="auto"/>
        <w:left w:val="none" w:sz="0" w:space="0" w:color="auto"/>
        <w:bottom w:val="none" w:sz="0" w:space="0" w:color="auto"/>
        <w:right w:val="none" w:sz="0" w:space="0" w:color="auto"/>
      </w:divBdr>
    </w:div>
    <w:div w:id="1427532721">
      <w:bodyDiv w:val="1"/>
      <w:marLeft w:val="0"/>
      <w:marRight w:val="0"/>
      <w:marTop w:val="0"/>
      <w:marBottom w:val="0"/>
      <w:divBdr>
        <w:top w:val="none" w:sz="0" w:space="0" w:color="auto"/>
        <w:left w:val="none" w:sz="0" w:space="0" w:color="auto"/>
        <w:bottom w:val="none" w:sz="0" w:space="0" w:color="auto"/>
        <w:right w:val="none" w:sz="0" w:space="0" w:color="auto"/>
      </w:divBdr>
    </w:div>
    <w:div w:id="1427579364">
      <w:bodyDiv w:val="1"/>
      <w:marLeft w:val="0"/>
      <w:marRight w:val="0"/>
      <w:marTop w:val="0"/>
      <w:marBottom w:val="0"/>
      <w:divBdr>
        <w:top w:val="none" w:sz="0" w:space="0" w:color="auto"/>
        <w:left w:val="none" w:sz="0" w:space="0" w:color="auto"/>
        <w:bottom w:val="none" w:sz="0" w:space="0" w:color="auto"/>
        <w:right w:val="none" w:sz="0" w:space="0" w:color="auto"/>
      </w:divBdr>
    </w:div>
    <w:div w:id="1427767514">
      <w:bodyDiv w:val="1"/>
      <w:marLeft w:val="0"/>
      <w:marRight w:val="0"/>
      <w:marTop w:val="0"/>
      <w:marBottom w:val="0"/>
      <w:divBdr>
        <w:top w:val="none" w:sz="0" w:space="0" w:color="auto"/>
        <w:left w:val="none" w:sz="0" w:space="0" w:color="auto"/>
        <w:bottom w:val="none" w:sz="0" w:space="0" w:color="auto"/>
        <w:right w:val="none" w:sz="0" w:space="0" w:color="auto"/>
      </w:divBdr>
    </w:div>
    <w:div w:id="1430158794">
      <w:bodyDiv w:val="1"/>
      <w:marLeft w:val="0"/>
      <w:marRight w:val="0"/>
      <w:marTop w:val="0"/>
      <w:marBottom w:val="0"/>
      <w:divBdr>
        <w:top w:val="none" w:sz="0" w:space="0" w:color="auto"/>
        <w:left w:val="none" w:sz="0" w:space="0" w:color="auto"/>
        <w:bottom w:val="none" w:sz="0" w:space="0" w:color="auto"/>
        <w:right w:val="none" w:sz="0" w:space="0" w:color="auto"/>
      </w:divBdr>
    </w:div>
    <w:div w:id="1430613185">
      <w:bodyDiv w:val="1"/>
      <w:marLeft w:val="0"/>
      <w:marRight w:val="0"/>
      <w:marTop w:val="0"/>
      <w:marBottom w:val="0"/>
      <w:divBdr>
        <w:top w:val="none" w:sz="0" w:space="0" w:color="auto"/>
        <w:left w:val="none" w:sz="0" w:space="0" w:color="auto"/>
        <w:bottom w:val="none" w:sz="0" w:space="0" w:color="auto"/>
        <w:right w:val="none" w:sz="0" w:space="0" w:color="auto"/>
      </w:divBdr>
    </w:div>
    <w:div w:id="1431004538">
      <w:bodyDiv w:val="1"/>
      <w:marLeft w:val="0"/>
      <w:marRight w:val="0"/>
      <w:marTop w:val="0"/>
      <w:marBottom w:val="0"/>
      <w:divBdr>
        <w:top w:val="none" w:sz="0" w:space="0" w:color="auto"/>
        <w:left w:val="none" w:sz="0" w:space="0" w:color="auto"/>
        <w:bottom w:val="none" w:sz="0" w:space="0" w:color="auto"/>
        <w:right w:val="none" w:sz="0" w:space="0" w:color="auto"/>
      </w:divBdr>
    </w:div>
    <w:div w:id="1431853097">
      <w:bodyDiv w:val="1"/>
      <w:marLeft w:val="0"/>
      <w:marRight w:val="0"/>
      <w:marTop w:val="0"/>
      <w:marBottom w:val="0"/>
      <w:divBdr>
        <w:top w:val="none" w:sz="0" w:space="0" w:color="auto"/>
        <w:left w:val="none" w:sz="0" w:space="0" w:color="auto"/>
        <w:bottom w:val="none" w:sz="0" w:space="0" w:color="auto"/>
        <w:right w:val="none" w:sz="0" w:space="0" w:color="auto"/>
      </w:divBdr>
    </w:div>
    <w:div w:id="1432362035">
      <w:bodyDiv w:val="1"/>
      <w:marLeft w:val="0"/>
      <w:marRight w:val="0"/>
      <w:marTop w:val="0"/>
      <w:marBottom w:val="0"/>
      <w:divBdr>
        <w:top w:val="none" w:sz="0" w:space="0" w:color="auto"/>
        <w:left w:val="none" w:sz="0" w:space="0" w:color="auto"/>
        <w:bottom w:val="none" w:sz="0" w:space="0" w:color="auto"/>
        <w:right w:val="none" w:sz="0" w:space="0" w:color="auto"/>
      </w:divBdr>
    </w:div>
    <w:div w:id="1433936174">
      <w:bodyDiv w:val="1"/>
      <w:marLeft w:val="0"/>
      <w:marRight w:val="0"/>
      <w:marTop w:val="0"/>
      <w:marBottom w:val="0"/>
      <w:divBdr>
        <w:top w:val="none" w:sz="0" w:space="0" w:color="auto"/>
        <w:left w:val="none" w:sz="0" w:space="0" w:color="auto"/>
        <w:bottom w:val="none" w:sz="0" w:space="0" w:color="auto"/>
        <w:right w:val="none" w:sz="0" w:space="0" w:color="auto"/>
      </w:divBdr>
    </w:div>
    <w:div w:id="1434593731">
      <w:bodyDiv w:val="1"/>
      <w:marLeft w:val="0"/>
      <w:marRight w:val="0"/>
      <w:marTop w:val="0"/>
      <w:marBottom w:val="0"/>
      <w:divBdr>
        <w:top w:val="none" w:sz="0" w:space="0" w:color="auto"/>
        <w:left w:val="none" w:sz="0" w:space="0" w:color="auto"/>
        <w:bottom w:val="none" w:sz="0" w:space="0" w:color="auto"/>
        <w:right w:val="none" w:sz="0" w:space="0" w:color="auto"/>
      </w:divBdr>
    </w:div>
    <w:div w:id="1434671263">
      <w:bodyDiv w:val="1"/>
      <w:marLeft w:val="0"/>
      <w:marRight w:val="0"/>
      <w:marTop w:val="0"/>
      <w:marBottom w:val="0"/>
      <w:divBdr>
        <w:top w:val="none" w:sz="0" w:space="0" w:color="auto"/>
        <w:left w:val="none" w:sz="0" w:space="0" w:color="auto"/>
        <w:bottom w:val="none" w:sz="0" w:space="0" w:color="auto"/>
        <w:right w:val="none" w:sz="0" w:space="0" w:color="auto"/>
      </w:divBdr>
    </w:div>
    <w:div w:id="1435245028">
      <w:bodyDiv w:val="1"/>
      <w:marLeft w:val="0"/>
      <w:marRight w:val="0"/>
      <w:marTop w:val="0"/>
      <w:marBottom w:val="0"/>
      <w:divBdr>
        <w:top w:val="none" w:sz="0" w:space="0" w:color="auto"/>
        <w:left w:val="none" w:sz="0" w:space="0" w:color="auto"/>
        <w:bottom w:val="none" w:sz="0" w:space="0" w:color="auto"/>
        <w:right w:val="none" w:sz="0" w:space="0" w:color="auto"/>
      </w:divBdr>
    </w:div>
    <w:div w:id="1435856140">
      <w:bodyDiv w:val="1"/>
      <w:marLeft w:val="0"/>
      <w:marRight w:val="0"/>
      <w:marTop w:val="0"/>
      <w:marBottom w:val="0"/>
      <w:divBdr>
        <w:top w:val="none" w:sz="0" w:space="0" w:color="auto"/>
        <w:left w:val="none" w:sz="0" w:space="0" w:color="auto"/>
        <w:bottom w:val="none" w:sz="0" w:space="0" w:color="auto"/>
        <w:right w:val="none" w:sz="0" w:space="0" w:color="auto"/>
      </w:divBdr>
    </w:div>
    <w:div w:id="1436098652">
      <w:bodyDiv w:val="1"/>
      <w:marLeft w:val="0"/>
      <w:marRight w:val="0"/>
      <w:marTop w:val="0"/>
      <w:marBottom w:val="0"/>
      <w:divBdr>
        <w:top w:val="none" w:sz="0" w:space="0" w:color="auto"/>
        <w:left w:val="none" w:sz="0" w:space="0" w:color="auto"/>
        <w:bottom w:val="none" w:sz="0" w:space="0" w:color="auto"/>
        <w:right w:val="none" w:sz="0" w:space="0" w:color="auto"/>
      </w:divBdr>
    </w:div>
    <w:div w:id="1437360871">
      <w:bodyDiv w:val="1"/>
      <w:marLeft w:val="0"/>
      <w:marRight w:val="0"/>
      <w:marTop w:val="0"/>
      <w:marBottom w:val="0"/>
      <w:divBdr>
        <w:top w:val="none" w:sz="0" w:space="0" w:color="auto"/>
        <w:left w:val="none" w:sz="0" w:space="0" w:color="auto"/>
        <w:bottom w:val="none" w:sz="0" w:space="0" w:color="auto"/>
        <w:right w:val="none" w:sz="0" w:space="0" w:color="auto"/>
      </w:divBdr>
    </w:div>
    <w:div w:id="1438528669">
      <w:bodyDiv w:val="1"/>
      <w:marLeft w:val="0"/>
      <w:marRight w:val="0"/>
      <w:marTop w:val="0"/>
      <w:marBottom w:val="0"/>
      <w:divBdr>
        <w:top w:val="none" w:sz="0" w:space="0" w:color="auto"/>
        <w:left w:val="none" w:sz="0" w:space="0" w:color="auto"/>
        <w:bottom w:val="none" w:sz="0" w:space="0" w:color="auto"/>
        <w:right w:val="none" w:sz="0" w:space="0" w:color="auto"/>
      </w:divBdr>
    </w:div>
    <w:div w:id="1438678685">
      <w:bodyDiv w:val="1"/>
      <w:marLeft w:val="0"/>
      <w:marRight w:val="0"/>
      <w:marTop w:val="0"/>
      <w:marBottom w:val="0"/>
      <w:divBdr>
        <w:top w:val="none" w:sz="0" w:space="0" w:color="auto"/>
        <w:left w:val="none" w:sz="0" w:space="0" w:color="auto"/>
        <w:bottom w:val="none" w:sz="0" w:space="0" w:color="auto"/>
        <w:right w:val="none" w:sz="0" w:space="0" w:color="auto"/>
      </w:divBdr>
    </w:div>
    <w:div w:id="1440027610">
      <w:bodyDiv w:val="1"/>
      <w:marLeft w:val="0"/>
      <w:marRight w:val="0"/>
      <w:marTop w:val="0"/>
      <w:marBottom w:val="0"/>
      <w:divBdr>
        <w:top w:val="none" w:sz="0" w:space="0" w:color="auto"/>
        <w:left w:val="none" w:sz="0" w:space="0" w:color="auto"/>
        <w:bottom w:val="none" w:sz="0" w:space="0" w:color="auto"/>
        <w:right w:val="none" w:sz="0" w:space="0" w:color="auto"/>
      </w:divBdr>
    </w:div>
    <w:div w:id="1440947039">
      <w:bodyDiv w:val="1"/>
      <w:marLeft w:val="0"/>
      <w:marRight w:val="0"/>
      <w:marTop w:val="0"/>
      <w:marBottom w:val="0"/>
      <w:divBdr>
        <w:top w:val="none" w:sz="0" w:space="0" w:color="auto"/>
        <w:left w:val="none" w:sz="0" w:space="0" w:color="auto"/>
        <w:bottom w:val="none" w:sz="0" w:space="0" w:color="auto"/>
        <w:right w:val="none" w:sz="0" w:space="0" w:color="auto"/>
      </w:divBdr>
    </w:div>
    <w:div w:id="1442646658">
      <w:bodyDiv w:val="1"/>
      <w:marLeft w:val="0"/>
      <w:marRight w:val="0"/>
      <w:marTop w:val="0"/>
      <w:marBottom w:val="0"/>
      <w:divBdr>
        <w:top w:val="none" w:sz="0" w:space="0" w:color="auto"/>
        <w:left w:val="none" w:sz="0" w:space="0" w:color="auto"/>
        <w:bottom w:val="none" w:sz="0" w:space="0" w:color="auto"/>
        <w:right w:val="none" w:sz="0" w:space="0" w:color="auto"/>
      </w:divBdr>
    </w:div>
    <w:div w:id="1444033268">
      <w:bodyDiv w:val="1"/>
      <w:marLeft w:val="0"/>
      <w:marRight w:val="0"/>
      <w:marTop w:val="0"/>
      <w:marBottom w:val="0"/>
      <w:divBdr>
        <w:top w:val="none" w:sz="0" w:space="0" w:color="auto"/>
        <w:left w:val="none" w:sz="0" w:space="0" w:color="auto"/>
        <w:bottom w:val="none" w:sz="0" w:space="0" w:color="auto"/>
        <w:right w:val="none" w:sz="0" w:space="0" w:color="auto"/>
      </w:divBdr>
    </w:div>
    <w:div w:id="1445539235">
      <w:bodyDiv w:val="1"/>
      <w:marLeft w:val="0"/>
      <w:marRight w:val="0"/>
      <w:marTop w:val="0"/>
      <w:marBottom w:val="0"/>
      <w:divBdr>
        <w:top w:val="none" w:sz="0" w:space="0" w:color="auto"/>
        <w:left w:val="none" w:sz="0" w:space="0" w:color="auto"/>
        <w:bottom w:val="none" w:sz="0" w:space="0" w:color="auto"/>
        <w:right w:val="none" w:sz="0" w:space="0" w:color="auto"/>
      </w:divBdr>
    </w:div>
    <w:div w:id="1447429970">
      <w:bodyDiv w:val="1"/>
      <w:marLeft w:val="0"/>
      <w:marRight w:val="0"/>
      <w:marTop w:val="0"/>
      <w:marBottom w:val="0"/>
      <w:divBdr>
        <w:top w:val="none" w:sz="0" w:space="0" w:color="auto"/>
        <w:left w:val="none" w:sz="0" w:space="0" w:color="auto"/>
        <w:bottom w:val="none" w:sz="0" w:space="0" w:color="auto"/>
        <w:right w:val="none" w:sz="0" w:space="0" w:color="auto"/>
      </w:divBdr>
    </w:div>
    <w:div w:id="1448356461">
      <w:bodyDiv w:val="1"/>
      <w:marLeft w:val="0"/>
      <w:marRight w:val="0"/>
      <w:marTop w:val="0"/>
      <w:marBottom w:val="0"/>
      <w:divBdr>
        <w:top w:val="none" w:sz="0" w:space="0" w:color="auto"/>
        <w:left w:val="none" w:sz="0" w:space="0" w:color="auto"/>
        <w:bottom w:val="none" w:sz="0" w:space="0" w:color="auto"/>
        <w:right w:val="none" w:sz="0" w:space="0" w:color="auto"/>
      </w:divBdr>
    </w:div>
    <w:div w:id="1452165988">
      <w:bodyDiv w:val="1"/>
      <w:marLeft w:val="0"/>
      <w:marRight w:val="0"/>
      <w:marTop w:val="0"/>
      <w:marBottom w:val="0"/>
      <w:divBdr>
        <w:top w:val="none" w:sz="0" w:space="0" w:color="auto"/>
        <w:left w:val="none" w:sz="0" w:space="0" w:color="auto"/>
        <w:bottom w:val="none" w:sz="0" w:space="0" w:color="auto"/>
        <w:right w:val="none" w:sz="0" w:space="0" w:color="auto"/>
      </w:divBdr>
    </w:div>
    <w:div w:id="1455370334">
      <w:bodyDiv w:val="1"/>
      <w:marLeft w:val="0"/>
      <w:marRight w:val="0"/>
      <w:marTop w:val="0"/>
      <w:marBottom w:val="0"/>
      <w:divBdr>
        <w:top w:val="none" w:sz="0" w:space="0" w:color="auto"/>
        <w:left w:val="none" w:sz="0" w:space="0" w:color="auto"/>
        <w:bottom w:val="none" w:sz="0" w:space="0" w:color="auto"/>
        <w:right w:val="none" w:sz="0" w:space="0" w:color="auto"/>
      </w:divBdr>
    </w:div>
    <w:div w:id="1456370437">
      <w:bodyDiv w:val="1"/>
      <w:marLeft w:val="0"/>
      <w:marRight w:val="0"/>
      <w:marTop w:val="0"/>
      <w:marBottom w:val="0"/>
      <w:divBdr>
        <w:top w:val="none" w:sz="0" w:space="0" w:color="auto"/>
        <w:left w:val="none" w:sz="0" w:space="0" w:color="auto"/>
        <w:bottom w:val="none" w:sz="0" w:space="0" w:color="auto"/>
        <w:right w:val="none" w:sz="0" w:space="0" w:color="auto"/>
      </w:divBdr>
    </w:div>
    <w:div w:id="1457065843">
      <w:bodyDiv w:val="1"/>
      <w:marLeft w:val="0"/>
      <w:marRight w:val="0"/>
      <w:marTop w:val="0"/>
      <w:marBottom w:val="0"/>
      <w:divBdr>
        <w:top w:val="none" w:sz="0" w:space="0" w:color="auto"/>
        <w:left w:val="none" w:sz="0" w:space="0" w:color="auto"/>
        <w:bottom w:val="none" w:sz="0" w:space="0" w:color="auto"/>
        <w:right w:val="none" w:sz="0" w:space="0" w:color="auto"/>
      </w:divBdr>
    </w:div>
    <w:div w:id="1457603312">
      <w:bodyDiv w:val="1"/>
      <w:marLeft w:val="0"/>
      <w:marRight w:val="0"/>
      <w:marTop w:val="0"/>
      <w:marBottom w:val="0"/>
      <w:divBdr>
        <w:top w:val="none" w:sz="0" w:space="0" w:color="auto"/>
        <w:left w:val="none" w:sz="0" w:space="0" w:color="auto"/>
        <w:bottom w:val="none" w:sz="0" w:space="0" w:color="auto"/>
        <w:right w:val="none" w:sz="0" w:space="0" w:color="auto"/>
      </w:divBdr>
    </w:div>
    <w:div w:id="1457678084">
      <w:bodyDiv w:val="1"/>
      <w:marLeft w:val="0"/>
      <w:marRight w:val="0"/>
      <w:marTop w:val="0"/>
      <w:marBottom w:val="0"/>
      <w:divBdr>
        <w:top w:val="none" w:sz="0" w:space="0" w:color="auto"/>
        <w:left w:val="none" w:sz="0" w:space="0" w:color="auto"/>
        <w:bottom w:val="none" w:sz="0" w:space="0" w:color="auto"/>
        <w:right w:val="none" w:sz="0" w:space="0" w:color="auto"/>
      </w:divBdr>
    </w:div>
    <w:div w:id="1458718217">
      <w:bodyDiv w:val="1"/>
      <w:marLeft w:val="0"/>
      <w:marRight w:val="0"/>
      <w:marTop w:val="0"/>
      <w:marBottom w:val="0"/>
      <w:divBdr>
        <w:top w:val="none" w:sz="0" w:space="0" w:color="auto"/>
        <w:left w:val="none" w:sz="0" w:space="0" w:color="auto"/>
        <w:bottom w:val="none" w:sz="0" w:space="0" w:color="auto"/>
        <w:right w:val="none" w:sz="0" w:space="0" w:color="auto"/>
      </w:divBdr>
    </w:div>
    <w:div w:id="1460143395">
      <w:bodyDiv w:val="1"/>
      <w:marLeft w:val="0"/>
      <w:marRight w:val="0"/>
      <w:marTop w:val="0"/>
      <w:marBottom w:val="0"/>
      <w:divBdr>
        <w:top w:val="none" w:sz="0" w:space="0" w:color="auto"/>
        <w:left w:val="none" w:sz="0" w:space="0" w:color="auto"/>
        <w:bottom w:val="none" w:sz="0" w:space="0" w:color="auto"/>
        <w:right w:val="none" w:sz="0" w:space="0" w:color="auto"/>
      </w:divBdr>
    </w:div>
    <w:div w:id="1461265521">
      <w:bodyDiv w:val="1"/>
      <w:marLeft w:val="0"/>
      <w:marRight w:val="0"/>
      <w:marTop w:val="0"/>
      <w:marBottom w:val="0"/>
      <w:divBdr>
        <w:top w:val="none" w:sz="0" w:space="0" w:color="auto"/>
        <w:left w:val="none" w:sz="0" w:space="0" w:color="auto"/>
        <w:bottom w:val="none" w:sz="0" w:space="0" w:color="auto"/>
        <w:right w:val="none" w:sz="0" w:space="0" w:color="auto"/>
      </w:divBdr>
    </w:div>
    <w:div w:id="1462067907">
      <w:bodyDiv w:val="1"/>
      <w:marLeft w:val="0"/>
      <w:marRight w:val="0"/>
      <w:marTop w:val="0"/>
      <w:marBottom w:val="0"/>
      <w:divBdr>
        <w:top w:val="none" w:sz="0" w:space="0" w:color="auto"/>
        <w:left w:val="none" w:sz="0" w:space="0" w:color="auto"/>
        <w:bottom w:val="none" w:sz="0" w:space="0" w:color="auto"/>
        <w:right w:val="none" w:sz="0" w:space="0" w:color="auto"/>
      </w:divBdr>
    </w:div>
    <w:div w:id="1464499713">
      <w:bodyDiv w:val="1"/>
      <w:marLeft w:val="0"/>
      <w:marRight w:val="0"/>
      <w:marTop w:val="0"/>
      <w:marBottom w:val="0"/>
      <w:divBdr>
        <w:top w:val="none" w:sz="0" w:space="0" w:color="auto"/>
        <w:left w:val="none" w:sz="0" w:space="0" w:color="auto"/>
        <w:bottom w:val="none" w:sz="0" w:space="0" w:color="auto"/>
        <w:right w:val="none" w:sz="0" w:space="0" w:color="auto"/>
      </w:divBdr>
    </w:div>
    <w:div w:id="1465808650">
      <w:bodyDiv w:val="1"/>
      <w:marLeft w:val="0"/>
      <w:marRight w:val="0"/>
      <w:marTop w:val="0"/>
      <w:marBottom w:val="0"/>
      <w:divBdr>
        <w:top w:val="none" w:sz="0" w:space="0" w:color="auto"/>
        <w:left w:val="none" w:sz="0" w:space="0" w:color="auto"/>
        <w:bottom w:val="none" w:sz="0" w:space="0" w:color="auto"/>
        <w:right w:val="none" w:sz="0" w:space="0" w:color="auto"/>
      </w:divBdr>
    </w:div>
    <w:div w:id="1466004301">
      <w:bodyDiv w:val="1"/>
      <w:marLeft w:val="0"/>
      <w:marRight w:val="0"/>
      <w:marTop w:val="0"/>
      <w:marBottom w:val="0"/>
      <w:divBdr>
        <w:top w:val="none" w:sz="0" w:space="0" w:color="auto"/>
        <w:left w:val="none" w:sz="0" w:space="0" w:color="auto"/>
        <w:bottom w:val="none" w:sz="0" w:space="0" w:color="auto"/>
        <w:right w:val="none" w:sz="0" w:space="0" w:color="auto"/>
      </w:divBdr>
    </w:div>
    <w:div w:id="1469668211">
      <w:bodyDiv w:val="1"/>
      <w:marLeft w:val="0"/>
      <w:marRight w:val="0"/>
      <w:marTop w:val="0"/>
      <w:marBottom w:val="0"/>
      <w:divBdr>
        <w:top w:val="none" w:sz="0" w:space="0" w:color="auto"/>
        <w:left w:val="none" w:sz="0" w:space="0" w:color="auto"/>
        <w:bottom w:val="none" w:sz="0" w:space="0" w:color="auto"/>
        <w:right w:val="none" w:sz="0" w:space="0" w:color="auto"/>
      </w:divBdr>
    </w:div>
    <w:div w:id="1470635387">
      <w:bodyDiv w:val="1"/>
      <w:marLeft w:val="0"/>
      <w:marRight w:val="0"/>
      <w:marTop w:val="0"/>
      <w:marBottom w:val="0"/>
      <w:divBdr>
        <w:top w:val="none" w:sz="0" w:space="0" w:color="auto"/>
        <w:left w:val="none" w:sz="0" w:space="0" w:color="auto"/>
        <w:bottom w:val="none" w:sz="0" w:space="0" w:color="auto"/>
        <w:right w:val="none" w:sz="0" w:space="0" w:color="auto"/>
      </w:divBdr>
    </w:div>
    <w:div w:id="1471708558">
      <w:bodyDiv w:val="1"/>
      <w:marLeft w:val="0"/>
      <w:marRight w:val="0"/>
      <w:marTop w:val="0"/>
      <w:marBottom w:val="0"/>
      <w:divBdr>
        <w:top w:val="none" w:sz="0" w:space="0" w:color="auto"/>
        <w:left w:val="none" w:sz="0" w:space="0" w:color="auto"/>
        <w:bottom w:val="none" w:sz="0" w:space="0" w:color="auto"/>
        <w:right w:val="none" w:sz="0" w:space="0" w:color="auto"/>
      </w:divBdr>
    </w:div>
    <w:div w:id="1472668900">
      <w:bodyDiv w:val="1"/>
      <w:marLeft w:val="0"/>
      <w:marRight w:val="0"/>
      <w:marTop w:val="0"/>
      <w:marBottom w:val="0"/>
      <w:divBdr>
        <w:top w:val="none" w:sz="0" w:space="0" w:color="auto"/>
        <w:left w:val="none" w:sz="0" w:space="0" w:color="auto"/>
        <w:bottom w:val="none" w:sz="0" w:space="0" w:color="auto"/>
        <w:right w:val="none" w:sz="0" w:space="0" w:color="auto"/>
      </w:divBdr>
    </w:div>
    <w:div w:id="1472866253">
      <w:bodyDiv w:val="1"/>
      <w:marLeft w:val="0"/>
      <w:marRight w:val="0"/>
      <w:marTop w:val="0"/>
      <w:marBottom w:val="0"/>
      <w:divBdr>
        <w:top w:val="none" w:sz="0" w:space="0" w:color="auto"/>
        <w:left w:val="none" w:sz="0" w:space="0" w:color="auto"/>
        <w:bottom w:val="none" w:sz="0" w:space="0" w:color="auto"/>
        <w:right w:val="none" w:sz="0" w:space="0" w:color="auto"/>
      </w:divBdr>
    </w:div>
    <w:div w:id="1475566121">
      <w:bodyDiv w:val="1"/>
      <w:marLeft w:val="0"/>
      <w:marRight w:val="0"/>
      <w:marTop w:val="0"/>
      <w:marBottom w:val="0"/>
      <w:divBdr>
        <w:top w:val="none" w:sz="0" w:space="0" w:color="auto"/>
        <w:left w:val="none" w:sz="0" w:space="0" w:color="auto"/>
        <w:bottom w:val="none" w:sz="0" w:space="0" w:color="auto"/>
        <w:right w:val="none" w:sz="0" w:space="0" w:color="auto"/>
      </w:divBdr>
    </w:div>
    <w:div w:id="1475683482">
      <w:bodyDiv w:val="1"/>
      <w:marLeft w:val="0"/>
      <w:marRight w:val="0"/>
      <w:marTop w:val="0"/>
      <w:marBottom w:val="0"/>
      <w:divBdr>
        <w:top w:val="none" w:sz="0" w:space="0" w:color="auto"/>
        <w:left w:val="none" w:sz="0" w:space="0" w:color="auto"/>
        <w:bottom w:val="none" w:sz="0" w:space="0" w:color="auto"/>
        <w:right w:val="none" w:sz="0" w:space="0" w:color="auto"/>
      </w:divBdr>
    </w:div>
    <w:div w:id="1477605991">
      <w:bodyDiv w:val="1"/>
      <w:marLeft w:val="0"/>
      <w:marRight w:val="0"/>
      <w:marTop w:val="0"/>
      <w:marBottom w:val="0"/>
      <w:divBdr>
        <w:top w:val="none" w:sz="0" w:space="0" w:color="auto"/>
        <w:left w:val="none" w:sz="0" w:space="0" w:color="auto"/>
        <w:bottom w:val="none" w:sz="0" w:space="0" w:color="auto"/>
        <w:right w:val="none" w:sz="0" w:space="0" w:color="auto"/>
      </w:divBdr>
    </w:div>
    <w:div w:id="1478717429">
      <w:bodyDiv w:val="1"/>
      <w:marLeft w:val="0"/>
      <w:marRight w:val="0"/>
      <w:marTop w:val="0"/>
      <w:marBottom w:val="0"/>
      <w:divBdr>
        <w:top w:val="none" w:sz="0" w:space="0" w:color="auto"/>
        <w:left w:val="none" w:sz="0" w:space="0" w:color="auto"/>
        <w:bottom w:val="none" w:sz="0" w:space="0" w:color="auto"/>
        <w:right w:val="none" w:sz="0" w:space="0" w:color="auto"/>
      </w:divBdr>
    </w:div>
    <w:div w:id="1481534193">
      <w:bodyDiv w:val="1"/>
      <w:marLeft w:val="0"/>
      <w:marRight w:val="0"/>
      <w:marTop w:val="0"/>
      <w:marBottom w:val="0"/>
      <w:divBdr>
        <w:top w:val="none" w:sz="0" w:space="0" w:color="auto"/>
        <w:left w:val="none" w:sz="0" w:space="0" w:color="auto"/>
        <w:bottom w:val="none" w:sz="0" w:space="0" w:color="auto"/>
        <w:right w:val="none" w:sz="0" w:space="0" w:color="auto"/>
      </w:divBdr>
    </w:div>
    <w:div w:id="1482501376">
      <w:bodyDiv w:val="1"/>
      <w:marLeft w:val="0"/>
      <w:marRight w:val="0"/>
      <w:marTop w:val="0"/>
      <w:marBottom w:val="0"/>
      <w:divBdr>
        <w:top w:val="none" w:sz="0" w:space="0" w:color="auto"/>
        <w:left w:val="none" w:sz="0" w:space="0" w:color="auto"/>
        <w:bottom w:val="none" w:sz="0" w:space="0" w:color="auto"/>
        <w:right w:val="none" w:sz="0" w:space="0" w:color="auto"/>
      </w:divBdr>
    </w:div>
    <w:div w:id="1483424466">
      <w:bodyDiv w:val="1"/>
      <w:marLeft w:val="0"/>
      <w:marRight w:val="0"/>
      <w:marTop w:val="0"/>
      <w:marBottom w:val="0"/>
      <w:divBdr>
        <w:top w:val="none" w:sz="0" w:space="0" w:color="auto"/>
        <w:left w:val="none" w:sz="0" w:space="0" w:color="auto"/>
        <w:bottom w:val="none" w:sz="0" w:space="0" w:color="auto"/>
        <w:right w:val="none" w:sz="0" w:space="0" w:color="auto"/>
      </w:divBdr>
    </w:div>
    <w:div w:id="1484859597">
      <w:bodyDiv w:val="1"/>
      <w:marLeft w:val="0"/>
      <w:marRight w:val="0"/>
      <w:marTop w:val="0"/>
      <w:marBottom w:val="0"/>
      <w:divBdr>
        <w:top w:val="none" w:sz="0" w:space="0" w:color="auto"/>
        <w:left w:val="none" w:sz="0" w:space="0" w:color="auto"/>
        <w:bottom w:val="none" w:sz="0" w:space="0" w:color="auto"/>
        <w:right w:val="none" w:sz="0" w:space="0" w:color="auto"/>
      </w:divBdr>
    </w:div>
    <w:div w:id="1485391673">
      <w:bodyDiv w:val="1"/>
      <w:marLeft w:val="0"/>
      <w:marRight w:val="0"/>
      <w:marTop w:val="0"/>
      <w:marBottom w:val="0"/>
      <w:divBdr>
        <w:top w:val="none" w:sz="0" w:space="0" w:color="auto"/>
        <w:left w:val="none" w:sz="0" w:space="0" w:color="auto"/>
        <w:bottom w:val="none" w:sz="0" w:space="0" w:color="auto"/>
        <w:right w:val="none" w:sz="0" w:space="0" w:color="auto"/>
      </w:divBdr>
    </w:div>
    <w:div w:id="1486700356">
      <w:bodyDiv w:val="1"/>
      <w:marLeft w:val="0"/>
      <w:marRight w:val="0"/>
      <w:marTop w:val="0"/>
      <w:marBottom w:val="0"/>
      <w:divBdr>
        <w:top w:val="none" w:sz="0" w:space="0" w:color="auto"/>
        <w:left w:val="none" w:sz="0" w:space="0" w:color="auto"/>
        <w:bottom w:val="none" w:sz="0" w:space="0" w:color="auto"/>
        <w:right w:val="none" w:sz="0" w:space="0" w:color="auto"/>
      </w:divBdr>
    </w:div>
    <w:div w:id="1486895550">
      <w:bodyDiv w:val="1"/>
      <w:marLeft w:val="0"/>
      <w:marRight w:val="0"/>
      <w:marTop w:val="0"/>
      <w:marBottom w:val="0"/>
      <w:divBdr>
        <w:top w:val="none" w:sz="0" w:space="0" w:color="auto"/>
        <w:left w:val="none" w:sz="0" w:space="0" w:color="auto"/>
        <w:bottom w:val="none" w:sz="0" w:space="0" w:color="auto"/>
        <w:right w:val="none" w:sz="0" w:space="0" w:color="auto"/>
      </w:divBdr>
    </w:div>
    <w:div w:id="1487473023">
      <w:bodyDiv w:val="1"/>
      <w:marLeft w:val="0"/>
      <w:marRight w:val="0"/>
      <w:marTop w:val="0"/>
      <w:marBottom w:val="0"/>
      <w:divBdr>
        <w:top w:val="none" w:sz="0" w:space="0" w:color="auto"/>
        <w:left w:val="none" w:sz="0" w:space="0" w:color="auto"/>
        <w:bottom w:val="none" w:sz="0" w:space="0" w:color="auto"/>
        <w:right w:val="none" w:sz="0" w:space="0" w:color="auto"/>
      </w:divBdr>
    </w:div>
    <w:div w:id="1488938756">
      <w:bodyDiv w:val="1"/>
      <w:marLeft w:val="0"/>
      <w:marRight w:val="0"/>
      <w:marTop w:val="0"/>
      <w:marBottom w:val="0"/>
      <w:divBdr>
        <w:top w:val="none" w:sz="0" w:space="0" w:color="auto"/>
        <w:left w:val="none" w:sz="0" w:space="0" w:color="auto"/>
        <w:bottom w:val="none" w:sz="0" w:space="0" w:color="auto"/>
        <w:right w:val="none" w:sz="0" w:space="0" w:color="auto"/>
      </w:divBdr>
    </w:div>
    <w:div w:id="1490635166">
      <w:bodyDiv w:val="1"/>
      <w:marLeft w:val="0"/>
      <w:marRight w:val="0"/>
      <w:marTop w:val="0"/>
      <w:marBottom w:val="0"/>
      <w:divBdr>
        <w:top w:val="none" w:sz="0" w:space="0" w:color="auto"/>
        <w:left w:val="none" w:sz="0" w:space="0" w:color="auto"/>
        <w:bottom w:val="none" w:sz="0" w:space="0" w:color="auto"/>
        <w:right w:val="none" w:sz="0" w:space="0" w:color="auto"/>
      </w:divBdr>
    </w:div>
    <w:div w:id="1492018959">
      <w:bodyDiv w:val="1"/>
      <w:marLeft w:val="0"/>
      <w:marRight w:val="0"/>
      <w:marTop w:val="0"/>
      <w:marBottom w:val="0"/>
      <w:divBdr>
        <w:top w:val="none" w:sz="0" w:space="0" w:color="auto"/>
        <w:left w:val="none" w:sz="0" w:space="0" w:color="auto"/>
        <w:bottom w:val="none" w:sz="0" w:space="0" w:color="auto"/>
        <w:right w:val="none" w:sz="0" w:space="0" w:color="auto"/>
      </w:divBdr>
    </w:div>
    <w:div w:id="1492333495">
      <w:bodyDiv w:val="1"/>
      <w:marLeft w:val="0"/>
      <w:marRight w:val="0"/>
      <w:marTop w:val="0"/>
      <w:marBottom w:val="0"/>
      <w:divBdr>
        <w:top w:val="none" w:sz="0" w:space="0" w:color="auto"/>
        <w:left w:val="none" w:sz="0" w:space="0" w:color="auto"/>
        <w:bottom w:val="none" w:sz="0" w:space="0" w:color="auto"/>
        <w:right w:val="none" w:sz="0" w:space="0" w:color="auto"/>
      </w:divBdr>
    </w:div>
    <w:div w:id="1494181785">
      <w:bodyDiv w:val="1"/>
      <w:marLeft w:val="0"/>
      <w:marRight w:val="0"/>
      <w:marTop w:val="0"/>
      <w:marBottom w:val="0"/>
      <w:divBdr>
        <w:top w:val="none" w:sz="0" w:space="0" w:color="auto"/>
        <w:left w:val="none" w:sz="0" w:space="0" w:color="auto"/>
        <w:bottom w:val="none" w:sz="0" w:space="0" w:color="auto"/>
        <w:right w:val="none" w:sz="0" w:space="0" w:color="auto"/>
      </w:divBdr>
    </w:div>
    <w:div w:id="1494562247">
      <w:bodyDiv w:val="1"/>
      <w:marLeft w:val="0"/>
      <w:marRight w:val="0"/>
      <w:marTop w:val="0"/>
      <w:marBottom w:val="0"/>
      <w:divBdr>
        <w:top w:val="none" w:sz="0" w:space="0" w:color="auto"/>
        <w:left w:val="none" w:sz="0" w:space="0" w:color="auto"/>
        <w:bottom w:val="none" w:sz="0" w:space="0" w:color="auto"/>
        <w:right w:val="none" w:sz="0" w:space="0" w:color="auto"/>
      </w:divBdr>
    </w:div>
    <w:div w:id="1495410193">
      <w:bodyDiv w:val="1"/>
      <w:marLeft w:val="0"/>
      <w:marRight w:val="0"/>
      <w:marTop w:val="0"/>
      <w:marBottom w:val="0"/>
      <w:divBdr>
        <w:top w:val="none" w:sz="0" w:space="0" w:color="auto"/>
        <w:left w:val="none" w:sz="0" w:space="0" w:color="auto"/>
        <w:bottom w:val="none" w:sz="0" w:space="0" w:color="auto"/>
        <w:right w:val="none" w:sz="0" w:space="0" w:color="auto"/>
      </w:divBdr>
    </w:div>
    <w:div w:id="1496646367">
      <w:bodyDiv w:val="1"/>
      <w:marLeft w:val="0"/>
      <w:marRight w:val="0"/>
      <w:marTop w:val="0"/>
      <w:marBottom w:val="0"/>
      <w:divBdr>
        <w:top w:val="none" w:sz="0" w:space="0" w:color="auto"/>
        <w:left w:val="none" w:sz="0" w:space="0" w:color="auto"/>
        <w:bottom w:val="none" w:sz="0" w:space="0" w:color="auto"/>
        <w:right w:val="none" w:sz="0" w:space="0" w:color="auto"/>
      </w:divBdr>
    </w:div>
    <w:div w:id="1498230141">
      <w:bodyDiv w:val="1"/>
      <w:marLeft w:val="0"/>
      <w:marRight w:val="0"/>
      <w:marTop w:val="0"/>
      <w:marBottom w:val="0"/>
      <w:divBdr>
        <w:top w:val="none" w:sz="0" w:space="0" w:color="auto"/>
        <w:left w:val="none" w:sz="0" w:space="0" w:color="auto"/>
        <w:bottom w:val="none" w:sz="0" w:space="0" w:color="auto"/>
        <w:right w:val="none" w:sz="0" w:space="0" w:color="auto"/>
      </w:divBdr>
    </w:div>
    <w:div w:id="1500854253">
      <w:bodyDiv w:val="1"/>
      <w:marLeft w:val="0"/>
      <w:marRight w:val="0"/>
      <w:marTop w:val="0"/>
      <w:marBottom w:val="0"/>
      <w:divBdr>
        <w:top w:val="none" w:sz="0" w:space="0" w:color="auto"/>
        <w:left w:val="none" w:sz="0" w:space="0" w:color="auto"/>
        <w:bottom w:val="none" w:sz="0" w:space="0" w:color="auto"/>
        <w:right w:val="none" w:sz="0" w:space="0" w:color="auto"/>
      </w:divBdr>
    </w:div>
    <w:div w:id="1502040659">
      <w:bodyDiv w:val="1"/>
      <w:marLeft w:val="0"/>
      <w:marRight w:val="0"/>
      <w:marTop w:val="0"/>
      <w:marBottom w:val="0"/>
      <w:divBdr>
        <w:top w:val="none" w:sz="0" w:space="0" w:color="auto"/>
        <w:left w:val="none" w:sz="0" w:space="0" w:color="auto"/>
        <w:bottom w:val="none" w:sz="0" w:space="0" w:color="auto"/>
        <w:right w:val="none" w:sz="0" w:space="0" w:color="auto"/>
      </w:divBdr>
    </w:div>
    <w:div w:id="1503086632">
      <w:bodyDiv w:val="1"/>
      <w:marLeft w:val="0"/>
      <w:marRight w:val="0"/>
      <w:marTop w:val="0"/>
      <w:marBottom w:val="0"/>
      <w:divBdr>
        <w:top w:val="none" w:sz="0" w:space="0" w:color="auto"/>
        <w:left w:val="none" w:sz="0" w:space="0" w:color="auto"/>
        <w:bottom w:val="none" w:sz="0" w:space="0" w:color="auto"/>
        <w:right w:val="none" w:sz="0" w:space="0" w:color="auto"/>
      </w:divBdr>
    </w:div>
    <w:div w:id="1503467810">
      <w:bodyDiv w:val="1"/>
      <w:marLeft w:val="0"/>
      <w:marRight w:val="0"/>
      <w:marTop w:val="0"/>
      <w:marBottom w:val="0"/>
      <w:divBdr>
        <w:top w:val="none" w:sz="0" w:space="0" w:color="auto"/>
        <w:left w:val="none" w:sz="0" w:space="0" w:color="auto"/>
        <w:bottom w:val="none" w:sz="0" w:space="0" w:color="auto"/>
        <w:right w:val="none" w:sz="0" w:space="0" w:color="auto"/>
      </w:divBdr>
    </w:div>
    <w:div w:id="1504316753">
      <w:bodyDiv w:val="1"/>
      <w:marLeft w:val="0"/>
      <w:marRight w:val="0"/>
      <w:marTop w:val="0"/>
      <w:marBottom w:val="0"/>
      <w:divBdr>
        <w:top w:val="none" w:sz="0" w:space="0" w:color="auto"/>
        <w:left w:val="none" w:sz="0" w:space="0" w:color="auto"/>
        <w:bottom w:val="none" w:sz="0" w:space="0" w:color="auto"/>
        <w:right w:val="none" w:sz="0" w:space="0" w:color="auto"/>
      </w:divBdr>
    </w:div>
    <w:div w:id="1505247400">
      <w:bodyDiv w:val="1"/>
      <w:marLeft w:val="0"/>
      <w:marRight w:val="0"/>
      <w:marTop w:val="0"/>
      <w:marBottom w:val="0"/>
      <w:divBdr>
        <w:top w:val="none" w:sz="0" w:space="0" w:color="auto"/>
        <w:left w:val="none" w:sz="0" w:space="0" w:color="auto"/>
        <w:bottom w:val="none" w:sz="0" w:space="0" w:color="auto"/>
        <w:right w:val="none" w:sz="0" w:space="0" w:color="auto"/>
      </w:divBdr>
    </w:div>
    <w:div w:id="1505590354">
      <w:bodyDiv w:val="1"/>
      <w:marLeft w:val="0"/>
      <w:marRight w:val="0"/>
      <w:marTop w:val="0"/>
      <w:marBottom w:val="0"/>
      <w:divBdr>
        <w:top w:val="none" w:sz="0" w:space="0" w:color="auto"/>
        <w:left w:val="none" w:sz="0" w:space="0" w:color="auto"/>
        <w:bottom w:val="none" w:sz="0" w:space="0" w:color="auto"/>
        <w:right w:val="none" w:sz="0" w:space="0" w:color="auto"/>
      </w:divBdr>
    </w:div>
    <w:div w:id="1505710219">
      <w:bodyDiv w:val="1"/>
      <w:marLeft w:val="0"/>
      <w:marRight w:val="0"/>
      <w:marTop w:val="0"/>
      <w:marBottom w:val="0"/>
      <w:divBdr>
        <w:top w:val="none" w:sz="0" w:space="0" w:color="auto"/>
        <w:left w:val="none" w:sz="0" w:space="0" w:color="auto"/>
        <w:bottom w:val="none" w:sz="0" w:space="0" w:color="auto"/>
        <w:right w:val="none" w:sz="0" w:space="0" w:color="auto"/>
      </w:divBdr>
    </w:div>
    <w:div w:id="1505976509">
      <w:bodyDiv w:val="1"/>
      <w:marLeft w:val="0"/>
      <w:marRight w:val="0"/>
      <w:marTop w:val="0"/>
      <w:marBottom w:val="0"/>
      <w:divBdr>
        <w:top w:val="none" w:sz="0" w:space="0" w:color="auto"/>
        <w:left w:val="none" w:sz="0" w:space="0" w:color="auto"/>
        <w:bottom w:val="none" w:sz="0" w:space="0" w:color="auto"/>
        <w:right w:val="none" w:sz="0" w:space="0" w:color="auto"/>
      </w:divBdr>
    </w:div>
    <w:div w:id="1506676537">
      <w:bodyDiv w:val="1"/>
      <w:marLeft w:val="0"/>
      <w:marRight w:val="0"/>
      <w:marTop w:val="0"/>
      <w:marBottom w:val="0"/>
      <w:divBdr>
        <w:top w:val="none" w:sz="0" w:space="0" w:color="auto"/>
        <w:left w:val="none" w:sz="0" w:space="0" w:color="auto"/>
        <w:bottom w:val="none" w:sz="0" w:space="0" w:color="auto"/>
        <w:right w:val="none" w:sz="0" w:space="0" w:color="auto"/>
      </w:divBdr>
    </w:div>
    <w:div w:id="1507286955">
      <w:bodyDiv w:val="1"/>
      <w:marLeft w:val="0"/>
      <w:marRight w:val="0"/>
      <w:marTop w:val="0"/>
      <w:marBottom w:val="0"/>
      <w:divBdr>
        <w:top w:val="none" w:sz="0" w:space="0" w:color="auto"/>
        <w:left w:val="none" w:sz="0" w:space="0" w:color="auto"/>
        <w:bottom w:val="none" w:sz="0" w:space="0" w:color="auto"/>
        <w:right w:val="none" w:sz="0" w:space="0" w:color="auto"/>
      </w:divBdr>
    </w:div>
    <w:div w:id="1507406762">
      <w:bodyDiv w:val="1"/>
      <w:marLeft w:val="0"/>
      <w:marRight w:val="0"/>
      <w:marTop w:val="0"/>
      <w:marBottom w:val="0"/>
      <w:divBdr>
        <w:top w:val="none" w:sz="0" w:space="0" w:color="auto"/>
        <w:left w:val="none" w:sz="0" w:space="0" w:color="auto"/>
        <w:bottom w:val="none" w:sz="0" w:space="0" w:color="auto"/>
        <w:right w:val="none" w:sz="0" w:space="0" w:color="auto"/>
      </w:divBdr>
    </w:div>
    <w:div w:id="1509639183">
      <w:bodyDiv w:val="1"/>
      <w:marLeft w:val="0"/>
      <w:marRight w:val="0"/>
      <w:marTop w:val="0"/>
      <w:marBottom w:val="0"/>
      <w:divBdr>
        <w:top w:val="none" w:sz="0" w:space="0" w:color="auto"/>
        <w:left w:val="none" w:sz="0" w:space="0" w:color="auto"/>
        <w:bottom w:val="none" w:sz="0" w:space="0" w:color="auto"/>
        <w:right w:val="none" w:sz="0" w:space="0" w:color="auto"/>
      </w:divBdr>
    </w:div>
    <w:div w:id="1512405514">
      <w:bodyDiv w:val="1"/>
      <w:marLeft w:val="0"/>
      <w:marRight w:val="0"/>
      <w:marTop w:val="0"/>
      <w:marBottom w:val="0"/>
      <w:divBdr>
        <w:top w:val="none" w:sz="0" w:space="0" w:color="auto"/>
        <w:left w:val="none" w:sz="0" w:space="0" w:color="auto"/>
        <w:bottom w:val="none" w:sz="0" w:space="0" w:color="auto"/>
        <w:right w:val="none" w:sz="0" w:space="0" w:color="auto"/>
      </w:divBdr>
    </w:div>
    <w:div w:id="1514033728">
      <w:bodyDiv w:val="1"/>
      <w:marLeft w:val="0"/>
      <w:marRight w:val="0"/>
      <w:marTop w:val="0"/>
      <w:marBottom w:val="0"/>
      <w:divBdr>
        <w:top w:val="none" w:sz="0" w:space="0" w:color="auto"/>
        <w:left w:val="none" w:sz="0" w:space="0" w:color="auto"/>
        <w:bottom w:val="none" w:sz="0" w:space="0" w:color="auto"/>
        <w:right w:val="none" w:sz="0" w:space="0" w:color="auto"/>
      </w:divBdr>
    </w:div>
    <w:div w:id="1515144578">
      <w:bodyDiv w:val="1"/>
      <w:marLeft w:val="0"/>
      <w:marRight w:val="0"/>
      <w:marTop w:val="0"/>
      <w:marBottom w:val="0"/>
      <w:divBdr>
        <w:top w:val="none" w:sz="0" w:space="0" w:color="auto"/>
        <w:left w:val="none" w:sz="0" w:space="0" w:color="auto"/>
        <w:bottom w:val="none" w:sz="0" w:space="0" w:color="auto"/>
        <w:right w:val="none" w:sz="0" w:space="0" w:color="auto"/>
      </w:divBdr>
    </w:div>
    <w:div w:id="1515192332">
      <w:bodyDiv w:val="1"/>
      <w:marLeft w:val="0"/>
      <w:marRight w:val="0"/>
      <w:marTop w:val="0"/>
      <w:marBottom w:val="0"/>
      <w:divBdr>
        <w:top w:val="none" w:sz="0" w:space="0" w:color="auto"/>
        <w:left w:val="none" w:sz="0" w:space="0" w:color="auto"/>
        <w:bottom w:val="none" w:sz="0" w:space="0" w:color="auto"/>
        <w:right w:val="none" w:sz="0" w:space="0" w:color="auto"/>
      </w:divBdr>
    </w:div>
    <w:div w:id="1515415486">
      <w:bodyDiv w:val="1"/>
      <w:marLeft w:val="0"/>
      <w:marRight w:val="0"/>
      <w:marTop w:val="0"/>
      <w:marBottom w:val="0"/>
      <w:divBdr>
        <w:top w:val="none" w:sz="0" w:space="0" w:color="auto"/>
        <w:left w:val="none" w:sz="0" w:space="0" w:color="auto"/>
        <w:bottom w:val="none" w:sz="0" w:space="0" w:color="auto"/>
        <w:right w:val="none" w:sz="0" w:space="0" w:color="auto"/>
      </w:divBdr>
    </w:div>
    <w:div w:id="1515682569">
      <w:bodyDiv w:val="1"/>
      <w:marLeft w:val="0"/>
      <w:marRight w:val="0"/>
      <w:marTop w:val="0"/>
      <w:marBottom w:val="0"/>
      <w:divBdr>
        <w:top w:val="none" w:sz="0" w:space="0" w:color="auto"/>
        <w:left w:val="none" w:sz="0" w:space="0" w:color="auto"/>
        <w:bottom w:val="none" w:sz="0" w:space="0" w:color="auto"/>
        <w:right w:val="none" w:sz="0" w:space="0" w:color="auto"/>
      </w:divBdr>
    </w:div>
    <w:div w:id="1517425435">
      <w:bodyDiv w:val="1"/>
      <w:marLeft w:val="0"/>
      <w:marRight w:val="0"/>
      <w:marTop w:val="0"/>
      <w:marBottom w:val="0"/>
      <w:divBdr>
        <w:top w:val="none" w:sz="0" w:space="0" w:color="auto"/>
        <w:left w:val="none" w:sz="0" w:space="0" w:color="auto"/>
        <w:bottom w:val="none" w:sz="0" w:space="0" w:color="auto"/>
        <w:right w:val="none" w:sz="0" w:space="0" w:color="auto"/>
      </w:divBdr>
    </w:div>
    <w:div w:id="1518042239">
      <w:bodyDiv w:val="1"/>
      <w:marLeft w:val="0"/>
      <w:marRight w:val="0"/>
      <w:marTop w:val="0"/>
      <w:marBottom w:val="0"/>
      <w:divBdr>
        <w:top w:val="none" w:sz="0" w:space="0" w:color="auto"/>
        <w:left w:val="none" w:sz="0" w:space="0" w:color="auto"/>
        <w:bottom w:val="none" w:sz="0" w:space="0" w:color="auto"/>
        <w:right w:val="none" w:sz="0" w:space="0" w:color="auto"/>
      </w:divBdr>
    </w:div>
    <w:div w:id="1518737949">
      <w:bodyDiv w:val="1"/>
      <w:marLeft w:val="0"/>
      <w:marRight w:val="0"/>
      <w:marTop w:val="0"/>
      <w:marBottom w:val="0"/>
      <w:divBdr>
        <w:top w:val="none" w:sz="0" w:space="0" w:color="auto"/>
        <w:left w:val="none" w:sz="0" w:space="0" w:color="auto"/>
        <w:bottom w:val="none" w:sz="0" w:space="0" w:color="auto"/>
        <w:right w:val="none" w:sz="0" w:space="0" w:color="auto"/>
      </w:divBdr>
    </w:div>
    <w:div w:id="1520269711">
      <w:bodyDiv w:val="1"/>
      <w:marLeft w:val="0"/>
      <w:marRight w:val="0"/>
      <w:marTop w:val="0"/>
      <w:marBottom w:val="0"/>
      <w:divBdr>
        <w:top w:val="none" w:sz="0" w:space="0" w:color="auto"/>
        <w:left w:val="none" w:sz="0" w:space="0" w:color="auto"/>
        <w:bottom w:val="none" w:sz="0" w:space="0" w:color="auto"/>
        <w:right w:val="none" w:sz="0" w:space="0" w:color="auto"/>
      </w:divBdr>
    </w:div>
    <w:div w:id="1520971746">
      <w:bodyDiv w:val="1"/>
      <w:marLeft w:val="0"/>
      <w:marRight w:val="0"/>
      <w:marTop w:val="0"/>
      <w:marBottom w:val="0"/>
      <w:divBdr>
        <w:top w:val="none" w:sz="0" w:space="0" w:color="auto"/>
        <w:left w:val="none" w:sz="0" w:space="0" w:color="auto"/>
        <w:bottom w:val="none" w:sz="0" w:space="0" w:color="auto"/>
        <w:right w:val="none" w:sz="0" w:space="0" w:color="auto"/>
      </w:divBdr>
    </w:div>
    <w:div w:id="1521434270">
      <w:bodyDiv w:val="1"/>
      <w:marLeft w:val="0"/>
      <w:marRight w:val="0"/>
      <w:marTop w:val="0"/>
      <w:marBottom w:val="0"/>
      <w:divBdr>
        <w:top w:val="none" w:sz="0" w:space="0" w:color="auto"/>
        <w:left w:val="none" w:sz="0" w:space="0" w:color="auto"/>
        <w:bottom w:val="none" w:sz="0" w:space="0" w:color="auto"/>
        <w:right w:val="none" w:sz="0" w:space="0" w:color="auto"/>
      </w:divBdr>
    </w:div>
    <w:div w:id="1523593886">
      <w:bodyDiv w:val="1"/>
      <w:marLeft w:val="0"/>
      <w:marRight w:val="0"/>
      <w:marTop w:val="0"/>
      <w:marBottom w:val="0"/>
      <w:divBdr>
        <w:top w:val="none" w:sz="0" w:space="0" w:color="auto"/>
        <w:left w:val="none" w:sz="0" w:space="0" w:color="auto"/>
        <w:bottom w:val="none" w:sz="0" w:space="0" w:color="auto"/>
        <w:right w:val="none" w:sz="0" w:space="0" w:color="auto"/>
      </w:divBdr>
    </w:div>
    <w:div w:id="1526480580">
      <w:bodyDiv w:val="1"/>
      <w:marLeft w:val="0"/>
      <w:marRight w:val="0"/>
      <w:marTop w:val="0"/>
      <w:marBottom w:val="0"/>
      <w:divBdr>
        <w:top w:val="none" w:sz="0" w:space="0" w:color="auto"/>
        <w:left w:val="none" w:sz="0" w:space="0" w:color="auto"/>
        <w:bottom w:val="none" w:sz="0" w:space="0" w:color="auto"/>
        <w:right w:val="none" w:sz="0" w:space="0" w:color="auto"/>
      </w:divBdr>
    </w:div>
    <w:div w:id="1526745533">
      <w:bodyDiv w:val="1"/>
      <w:marLeft w:val="0"/>
      <w:marRight w:val="0"/>
      <w:marTop w:val="0"/>
      <w:marBottom w:val="0"/>
      <w:divBdr>
        <w:top w:val="none" w:sz="0" w:space="0" w:color="auto"/>
        <w:left w:val="none" w:sz="0" w:space="0" w:color="auto"/>
        <w:bottom w:val="none" w:sz="0" w:space="0" w:color="auto"/>
        <w:right w:val="none" w:sz="0" w:space="0" w:color="auto"/>
      </w:divBdr>
    </w:div>
    <w:div w:id="1527402435">
      <w:bodyDiv w:val="1"/>
      <w:marLeft w:val="0"/>
      <w:marRight w:val="0"/>
      <w:marTop w:val="0"/>
      <w:marBottom w:val="0"/>
      <w:divBdr>
        <w:top w:val="none" w:sz="0" w:space="0" w:color="auto"/>
        <w:left w:val="none" w:sz="0" w:space="0" w:color="auto"/>
        <w:bottom w:val="none" w:sz="0" w:space="0" w:color="auto"/>
        <w:right w:val="none" w:sz="0" w:space="0" w:color="auto"/>
      </w:divBdr>
    </w:div>
    <w:div w:id="1529878761">
      <w:bodyDiv w:val="1"/>
      <w:marLeft w:val="0"/>
      <w:marRight w:val="0"/>
      <w:marTop w:val="0"/>
      <w:marBottom w:val="0"/>
      <w:divBdr>
        <w:top w:val="none" w:sz="0" w:space="0" w:color="auto"/>
        <w:left w:val="none" w:sz="0" w:space="0" w:color="auto"/>
        <w:bottom w:val="none" w:sz="0" w:space="0" w:color="auto"/>
        <w:right w:val="none" w:sz="0" w:space="0" w:color="auto"/>
      </w:divBdr>
    </w:div>
    <w:div w:id="1534343221">
      <w:bodyDiv w:val="1"/>
      <w:marLeft w:val="0"/>
      <w:marRight w:val="0"/>
      <w:marTop w:val="0"/>
      <w:marBottom w:val="0"/>
      <w:divBdr>
        <w:top w:val="none" w:sz="0" w:space="0" w:color="auto"/>
        <w:left w:val="none" w:sz="0" w:space="0" w:color="auto"/>
        <w:bottom w:val="none" w:sz="0" w:space="0" w:color="auto"/>
        <w:right w:val="none" w:sz="0" w:space="0" w:color="auto"/>
      </w:divBdr>
    </w:div>
    <w:div w:id="1534921944">
      <w:bodyDiv w:val="1"/>
      <w:marLeft w:val="0"/>
      <w:marRight w:val="0"/>
      <w:marTop w:val="0"/>
      <w:marBottom w:val="0"/>
      <w:divBdr>
        <w:top w:val="none" w:sz="0" w:space="0" w:color="auto"/>
        <w:left w:val="none" w:sz="0" w:space="0" w:color="auto"/>
        <w:bottom w:val="none" w:sz="0" w:space="0" w:color="auto"/>
        <w:right w:val="none" w:sz="0" w:space="0" w:color="auto"/>
      </w:divBdr>
    </w:div>
    <w:div w:id="1538006060">
      <w:bodyDiv w:val="1"/>
      <w:marLeft w:val="0"/>
      <w:marRight w:val="0"/>
      <w:marTop w:val="0"/>
      <w:marBottom w:val="0"/>
      <w:divBdr>
        <w:top w:val="none" w:sz="0" w:space="0" w:color="auto"/>
        <w:left w:val="none" w:sz="0" w:space="0" w:color="auto"/>
        <w:bottom w:val="none" w:sz="0" w:space="0" w:color="auto"/>
        <w:right w:val="none" w:sz="0" w:space="0" w:color="auto"/>
      </w:divBdr>
    </w:div>
    <w:div w:id="1538548471">
      <w:bodyDiv w:val="1"/>
      <w:marLeft w:val="0"/>
      <w:marRight w:val="0"/>
      <w:marTop w:val="0"/>
      <w:marBottom w:val="0"/>
      <w:divBdr>
        <w:top w:val="none" w:sz="0" w:space="0" w:color="auto"/>
        <w:left w:val="none" w:sz="0" w:space="0" w:color="auto"/>
        <w:bottom w:val="none" w:sz="0" w:space="0" w:color="auto"/>
        <w:right w:val="none" w:sz="0" w:space="0" w:color="auto"/>
      </w:divBdr>
    </w:div>
    <w:div w:id="1539784038">
      <w:bodyDiv w:val="1"/>
      <w:marLeft w:val="0"/>
      <w:marRight w:val="0"/>
      <w:marTop w:val="0"/>
      <w:marBottom w:val="0"/>
      <w:divBdr>
        <w:top w:val="none" w:sz="0" w:space="0" w:color="auto"/>
        <w:left w:val="none" w:sz="0" w:space="0" w:color="auto"/>
        <w:bottom w:val="none" w:sz="0" w:space="0" w:color="auto"/>
        <w:right w:val="none" w:sz="0" w:space="0" w:color="auto"/>
      </w:divBdr>
    </w:div>
    <w:div w:id="1539856793">
      <w:bodyDiv w:val="1"/>
      <w:marLeft w:val="0"/>
      <w:marRight w:val="0"/>
      <w:marTop w:val="0"/>
      <w:marBottom w:val="0"/>
      <w:divBdr>
        <w:top w:val="none" w:sz="0" w:space="0" w:color="auto"/>
        <w:left w:val="none" w:sz="0" w:space="0" w:color="auto"/>
        <w:bottom w:val="none" w:sz="0" w:space="0" w:color="auto"/>
        <w:right w:val="none" w:sz="0" w:space="0" w:color="auto"/>
      </w:divBdr>
    </w:div>
    <w:div w:id="1541818989">
      <w:bodyDiv w:val="1"/>
      <w:marLeft w:val="0"/>
      <w:marRight w:val="0"/>
      <w:marTop w:val="0"/>
      <w:marBottom w:val="0"/>
      <w:divBdr>
        <w:top w:val="none" w:sz="0" w:space="0" w:color="auto"/>
        <w:left w:val="none" w:sz="0" w:space="0" w:color="auto"/>
        <w:bottom w:val="none" w:sz="0" w:space="0" w:color="auto"/>
        <w:right w:val="none" w:sz="0" w:space="0" w:color="auto"/>
      </w:divBdr>
    </w:div>
    <w:div w:id="1541934672">
      <w:bodyDiv w:val="1"/>
      <w:marLeft w:val="0"/>
      <w:marRight w:val="0"/>
      <w:marTop w:val="0"/>
      <w:marBottom w:val="0"/>
      <w:divBdr>
        <w:top w:val="none" w:sz="0" w:space="0" w:color="auto"/>
        <w:left w:val="none" w:sz="0" w:space="0" w:color="auto"/>
        <w:bottom w:val="none" w:sz="0" w:space="0" w:color="auto"/>
        <w:right w:val="none" w:sz="0" w:space="0" w:color="auto"/>
      </w:divBdr>
    </w:div>
    <w:div w:id="1542785591">
      <w:bodyDiv w:val="1"/>
      <w:marLeft w:val="0"/>
      <w:marRight w:val="0"/>
      <w:marTop w:val="0"/>
      <w:marBottom w:val="0"/>
      <w:divBdr>
        <w:top w:val="none" w:sz="0" w:space="0" w:color="auto"/>
        <w:left w:val="none" w:sz="0" w:space="0" w:color="auto"/>
        <w:bottom w:val="none" w:sz="0" w:space="0" w:color="auto"/>
        <w:right w:val="none" w:sz="0" w:space="0" w:color="auto"/>
      </w:divBdr>
    </w:div>
    <w:div w:id="1544824445">
      <w:bodyDiv w:val="1"/>
      <w:marLeft w:val="0"/>
      <w:marRight w:val="0"/>
      <w:marTop w:val="0"/>
      <w:marBottom w:val="0"/>
      <w:divBdr>
        <w:top w:val="none" w:sz="0" w:space="0" w:color="auto"/>
        <w:left w:val="none" w:sz="0" w:space="0" w:color="auto"/>
        <w:bottom w:val="none" w:sz="0" w:space="0" w:color="auto"/>
        <w:right w:val="none" w:sz="0" w:space="0" w:color="auto"/>
      </w:divBdr>
    </w:div>
    <w:div w:id="1545481641">
      <w:bodyDiv w:val="1"/>
      <w:marLeft w:val="0"/>
      <w:marRight w:val="0"/>
      <w:marTop w:val="0"/>
      <w:marBottom w:val="0"/>
      <w:divBdr>
        <w:top w:val="none" w:sz="0" w:space="0" w:color="auto"/>
        <w:left w:val="none" w:sz="0" w:space="0" w:color="auto"/>
        <w:bottom w:val="none" w:sz="0" w:space="0" w:color="auto"/>
        <w:right w:val="none" w:sz="0" w:space="0" w:color="auto"/>
      </w:divBdr>
    </w:div>
    <w:div w:id="1546483132">
      <w:bodyDiv w:val="1"/>
      <w:marLeft w:val="0"/>
      <w:marRight w:val="0"/>
      <w:marTop w:val="0"/>
      <w:marBottom w:val="0"/>
      <w:divBdr>
        <w:top w:val="none" w:sz="0" w:space="0" w:color="auto"/>
        <w:left w:val="none" w:sz="0" w:space="0" w:color="auto"/>
        <w:bottom w:val="none" w:sz="0" w:space="0" w:color="auto"/>
        <w:right w:val="none" w:sz="0" w:space="0" w:color="auto"/>
      </w:divBdr>
    </w:div>
    <w:div w:id="1546985287">
      <w:bodyDiv w:val="1"/>
      <w:marLeft w:val="0"/>
      <w:marRight w:val="0"/>
      <w:marTop w:val="0"/>
      <w:marBottom w:val="0"/>
      <w:divBdr>
        <w:top w:val="none" w:sz="0" w:space="0" w:color="auto"/>
        <w:left w:val="none" w:sz="0" w:space="0" w:color="auto"/>
        <w:bottom w:val="none" w:sz="0" w:space="0" w:color="auto"/>
        <w:right w:val="none" w:sz="0" w:space="0" w:color="auto"/>
      </w:divBdr>
    </w:div>
    <w:div w:id="1549492960">
      <w:bodyDiv w:val="1"/>
      <w:marLeft w:val="0"/>
      <w:marRight w:val="0"/>
      <w:marTop w:val="0"/>
      <w:marBottom w:val="0"/>
      <w:divBdr>
        <w:top w:val="none" w:sz="0" w:space="0" w:color="auto"/>
        <w:left w:val="none" w:sz="0" w:space="0" w:color="auto"/>
        <w:bottom w:val="none" w:sz="0" w:space="0" w:color="auto"/>
        <w:right w:val="none" w:sz="0" w:space="0" w:color="auto"/>
      </w:divBdr>
    </w:div>
    <w:div w:id="1549688579">
      <w:bodyDiv w:val="1"/>
      <w:marLeft w:val="0"/>
      <w:marRight w:val="0"/>
      <w:marTop w:val="0"/>
      <w:marBottom w:val="0"/>
      <w:divBdr>
        <w:top w:val="none" w:sz="0" w:space="0" w:color="auto"/>
        <w:left w:val="none" w:sz="0" w:space="0" w:color="auto"/>
        <w:bottom w:val="none" w:sz="0" w:space="0" w:color="auto"/>
        <w:right w:val="none" w:sz="0" w:space="0" w:color="auto"/>
      </w:divBdr>
    </w:div>
    <w:div w:id="1549873943">
      <w:bodyDiv w:val="1"/>
      <w:marLeft w:val="0"/>
      <w:marRight w:val="0"/>
      <w:marTop w:val="0"/>
      <w:marBottom w:val="0"/>
      <w:divBdr>
        <w:top w:val="none" w:sz="0" w:space="0" w:color="auto"/>
        <w:left w:val="none" w:sz="0" w:space="0" w:color="auto"/>
        <w:bottom w:val="none" w:sz="0" w:space="0" w:color="auto"/>
        <w:right w:val="none" w:sz="0" w:space="0" w:color="auto"/>
      </w:divBdr>
    </w:div>
    <w:div w:id="1555115822">
      <w:bodyDiv w:val="1"/>
      <w:marLeft w:val="0"/>
      <w:marRight w:val="0"/>
      <w:marTop w:val="0"/>
      <w:marBottom w:val="0"/>
      <w:divBdr>
        <w:top w:val="none" w:sz="0" w:space="0" w:color="auto"/>
        <w:left w:val="none" w:sz="0" w:space="0" w:color="auto"/>
        <w:bottom w:val="none" w:sz="0" w:space="0" w:color="auto"/>
        <w:right w:val="none" w:sz="0" w:space="0" w:color="auto"/>
      </w:divBdr>
    </w:div>
    <w:div w:id="1555696864">
      <w:bodyDiv w:val="1"/>
      <w:marLeft w:val="0"/>
      <w:marRight w:val="0"/>
      <w:marTop w:val="0"/>
      <w:marBottom w:val="0"/>
      <w:divBdr>
        <w:top w:val="none" w:sz="0" w:space="0" w:color="auto"/>
        <w:left w:val="none" w:sz="0" w:space="0" w:color="auto"/>
        <w:bottom w:val="none" w:sz="0" w:space="0" w:color="auto"/>
        <w:right w:val="none" w:sz="0" w:space="0" w:color="auto"/>
      </w:divBdr>
    </w:div>
    <w:div w:id="1555846851">
      <w:bodyDiv w:val="1"/>
      <w:marLeft w:val="0"/>
      <w:marRight w:val="0"/>
      <w:marTop w:val="0"/>
      <w:marBottom w:val="0"/>
      <w:divBdr>
        <w:top w:val="none" w:sz="0" w:space="0" w:color="auto"/>
        <w:left w:val="none" w:sz="0" w:space="0" w:color="auto"/>
        <w:bottom w:val="none" w:sz="0" w:space="0" w:color="auto"/>
        <w:right w:val="none" w:sz="0" w:space="0" w:color="auto"/>
      </w:divBdr>
    </w:div>
    <w:div w:id="1556160354">
      <w:bodyDiv w:val="1"/>
      <w:marLeft w:val="0"/>
      <w:marRight w:val="0"/>
      <w:marTop w:val="0"/>
      <w:marBottom w:val="0"/>
      <w:divBdr>
        <w:top w:val="none" w:sz="0" w:space="0" w:color="auto"/>
        <w:left w:val="none" w:sz="0" w:space="0" w:color="auto"/>
        <w:bottom w:val="none" w:sz="0" w:space="0" w:color="auto"/>
        <w:right w:val="none" w:sz="0" w:space="0" w:color="auto"/>
      </w:divBdr>
    </w:div>
    <w:div w:id="1556552301">
      <w:bodyDiv w:val="1"/>
      <w:marLeft w:val="0"/>
      <w:marRight w:val="0"/>
      <w:marTop w:val="0"/>
      <w:marBottom w:val="0"/>
      <w:divBdr>
        <w:top w:val="none" w:sz="0" w:space="0" w:color="auto"/>
        <w:left w:val="none" w:sz="0" w:space="0" w:color="auto"/>
        <w:bottom w:val="none" w:sz="0" w:space="0" w:color="auto"/>
        <w:right w:val="none" w:sz="0" w:space="0" w:color="auto"/>
      </w:divBdr>
    </w:div>
    <w:div w:id="1557937432">
      <w:bodyDiv w:val="1"/>
      <w:marLeft w:val="0"/>
      <w:marRight w:val="0"/>
      <w:marTop w:val="0"/>
      <w:marBottom w:val="0"/>
      <w:divBdr>
        <w:top w:val="none" w:sz="0" w:space="0" w:color="auto"/>
        <w:left w:val="none" w:sz="0" w:space="0" w:color="auto"/>
        <w:bottom w:val="none" w:sz="0" w:space="0" w:color="auto"/>
        <w:right w:val="none" w:sz="0" w:space="0" w:color="auto"/>
      </w:divBdr>
    </w:div>
    <w:div w:id="1561329881">
      <w:bodyDiv w:val="1"/>
      <w:marLeft w:val="0"/>
      <w:marRight w:val="0"/>
      <w:marTop w:val="0"/>
      <w:marBottom w:val="0"/>
      <w:divBdr>
        <w:top w:val="none" w:sz="0" w:space="0" w:color="auto"/>
        <w:left w:val="none" w:sz="0" w:space="0" w:color="auto"/>
        <w:bottom w:val="none" w:sz="0" w:space="0" w:color="auto"/>
        <w:right w:val="none" w:sz="0" w:space="0" w:color="auto"/>
      </w:divBdr>
    </w:div>
    <w:div w:id="1561479958">
      <w:bodyDiv w:val="1"/>
      <w:marLeft w:val="0"/>
      <w:marRight w:val="0"/>
      <w:marTop w:val="0"/>
      <w:marBottom w:val="0"/>
      <w:divBdr>
        <w:top w:val="none" w:sz="0" w:space="0" w:color="auto"/>
        <w:left w:val="none" w:sz="0" w:space="0" w:color="auto"/>
        <w:bottom w:val="none" w:sz="0" w:space="0" w:color="auto"/>
        <w:right w:val="none" w:sz="0" w:space="0" w:color="auto"/>
      </w:divBdr>
    </w:div>
    <w:div w:id="1561672715">
      <w:bodyDiv w:val="1"/>
      <w:marLeft w:val="0"/>
      <w:marRight w:val="0"/>
      <w:marTop w:val="0"/>
      <w:marBottom w:val="0"/>
      <w:divBdr>
        <w:top w:val="none" w:sz="0" w:space="0" w:color="auto"/>
        <w:left w:val="none" w:sz="0" w:space="0" w:color="auto"/>
        <w:bottom w:val="none" w:sz="0" w:space="0" w:color="auto"/>
        <w:right w:val="none" w:sz="0" w:space="0" w:color="auto"/>
      </w:divBdr>
    </w:div>
    <w:div w:id="1562325519">
      <w:bodyDiv w:val="1"/>
      <w:marLeft w:val="0"/>
      <w:marRight w:val="0"/>
      <w:marTop w:val="0"/>
      <w:marBottom w:val="0"/>
      <w:divBdr>
        <w:top w:val="none" w:sz="0" w:space="0" w:color="auto"/>
        <w:left w:val="none" w:sz="0" w:space="0" w:color="auto"/>
        <w:bottom w:val="none" w:sz="0" w:space="0" w:color="auto"/>
        <w:right w:val="none" w:sz="0" w:space="0" w:color="auto"/>
      </w:divBdr>
    </w:div>
    <w:div w:id="1562446561">
      <w:bodyDiv w:val="1"/>
      <w:marLeft w:val="0"/>
      <w:marRight w:val="0"/>
      <w:marTop w:val="0"/>
      <w:marBottom w:val="0"/>
      <w:divBdr>
        <w:top w:val="none" w:sz="0" w:space="0" w:color="auto"/>
        <w:left w:val="none" w:sz="0" w:space="0" w:color="auto"/>
        <w:bottom w:val="none" w:sz="0" w:space="0" w:color="auto"/>
        <w:right w:val="none" w:sz="0" w:space="0" w:color="auto"/>
      </w:divBdr>
    </w:div>
    <w:div w:id="1563712638">
      <w:bodyDiv w:val="1"/>
      <w:marLeft w:val="0"/>
      <w:marRight w:val="0"/>
      <w:marTop w:val="0"/>
      <w:marBottom w:val="0"/>
      <w:divBdr>
        <w:top w:val="none" w:sz="0" w:space="0" w:color="auto"/>
        <w:left w:val="none" w:sz="0" w:space="0" w:color="auto"/>
        <w:bottom w:val="none" w:sz="0" w:space="0" w:color="auto"/>
        <w:right w:val="none" w:sz="0" w:space="0" w:color="auto"/>
      </w:divBdr>
    </w:div>
    <w:div w:id="1564639010">
      <w:bodyDiv w:val="1"/>
      <w:marLeft w:val="0"/>
      <w:marRight w:val="0"/>
      <w:marTop w:val="0"/>
      <w:marBottom w:val="0"/>
      <w:divBdr>
        <w:top w:val="none" w:sz="0" w:space="0" w:color="auto"/>
        <w:left w:val="none" w:sz="0" w:space="0" w:color="auto"/>
        <w:bottom w:val="none" w:sz="0" w:space="0" w:color="auto"/>
        <w:right w:val="none" w:sz="0" w:space="0" w:color="auto"/>
      </w:divBdr>
    </w:div>
    <w:div w:id="1565019678">
      <w:bodyDiv w:val="1"/>
      <w:marLeft w:val="0"/>
      <w:marRight w:val="0"/>
      <w:marTop w:val="0"/>
      <w:marBottom w:val="0"/>
      <w:divBdr>
        <w:top w:val="none" w:sz="0" w:space="0" w:color="auto"/>
        <w:left w:val="none" w:sz="0" w:space="0" w:color="auto"/>
        <w:bottom w:val="none" w:sz="0" w:space="0" w:color="auto"/>
        <w:right w:val="none" w:sz="0" w:space="0" w:color="auto"/>
      </w:divBdr>
    </w:div>
    <w:div w:id="1566136620">
      <w:bodyDiv w:val="1"/>
      <w:marLeft w:val="0"/>
      <w:marRight w:val="0"/>
      <w:marTop w:val="0"/>
      <w:marBottom w:val="0"/>
      <w:divBdr>
        <w:top w:val="none" w:sz="0" w:space="0" w:color="auto"/>
        <w:left w:val="none" w:sz="0" w:space="0" w:color="auto"/>
        <w:bottom w:val="none" w:sz="0" w:space="0" w:color="auto"/>
        <w:right w:val="none" w:sz="0" w:space="0" w:color="auto"/>
      </w:divBdr>
    </w:div>
    <w:div w:id="1566333524">
      <w:bodyDiv w:val="1"/>
      <w:marLeft w:val="0"/>
      <w:marRight w:val="0"/>
      <w:marTop w:val="0"/>
      <w:marBottom w:val="0"/>
      <w:divBdr>
        <w:top w:val="none" w:sz="0" w:space="0" w:color="auto"/>
        <w:left w:val="none" w:sz="0" w:space="0" w:color="auto"/>
        <w:bottom w:val="none" w:sz="0" w:space="0" w:color="auto"/>
        <w:right w:val="none" w:sz="0" w:space="0" w:color="auto"/>
      </w:divBdr>
    </w:div>
    <w:div w:id="1566600842">
      <w:bodyDiv w:val="1"/>
      <w:marLeft w:val="0"/>
      <w:marRight w:val="0"/>
      <w:marTop w:val="0"/>
      <w:marBottom w:val="0"/>
      <w:divBdr>
        <w:top w:val="none" w:sz="0" w:space="0" w:color="auto"/>
        <w:left w:val="none" w:sz="0" w:space="0" w:color="auto"/>
        <w:bottom w:val="none" w:sz="0" w:space="0" w:color="auto"/>
        <w:right w:val="none" w:sz="0" w:space="0" w:color="auto"/>
      </w:divBdr>
    </w:div>
    <w:div w:id="1567689485">
      <w:bodyDiv w:val="1"/>
      <w:marLeft w:val="0"/>
      <w:marRight w:val="0"/>
      <w:marTop w:val="0"/>
      <w:marBottom w:val="0"/>
      <w:divBdr>
        <w:top w:val="none" w:sz="0" w:space="0" w:color="auto"/>
        <w:left w:val="none" w:sz="0" w:space="0" w:color="auto"/>
        <w:bottom w:val="none" w:sz="0" w:space="0" w:color="auto"/>
        <w:right w:val="none" w:sz="0" w:space="0" w:color="auto"/>
      </w:divBdr>
    </w:div>
    <w:div w:id="1570917320">
      <w:bodyDiv w:val="1"/>
      <w:marLeft w:val="0"/>
      <w:marRight w:val="0"/>
      <w:marTop w:val="0"/>
      <w:marBottom w:val="0"/>
      <w:divBdr>
        <w:top w:val="none" w:sz="0" w:space="0" w:color="auto"/>
        <w:left w:val="none" w:sz="0" w:space="0" w:color="auto"/>
        <w:bottom w:val="none" w:sz="0" w:space="0" w:color="auto"/>
        <w:right w:val="none" w:sz="0" w:space="0" w:color="auto"/>
      </w:divBdr>
    </w:div>
    <w:div w:id="1571236520">
      <w:bodyDiv w:val="1"/>
      <w:marLeft w:val="0"/>
      <w:marRight w:val="0"/>
      <w:marTop w:val="0"/>
      <w:marBottom w:val="0"/>
      <w:divBdr>
        <w:top w:val="none" w:sz="0" w:space="0" w:color="auto"/>
        <w:left w:val="none" w:sz="0" w:space="0" w:color="auto"/>
        <w:bottom w:val="none" w:sz="0" w:space="0" w:color="auto"/>
        <w:right w:val="none" w:sz="0" w:space="0" w:color="auto"/>
      </w:divBdr>
    </w:div>
    <w:div w:id="1572547089">
      <w:bodyDiv w:val="1"/>
      <w:marLeft w:val="0"/>
      <w:marRight w:val="0"/>
      <w:marTop w:val="0"/>
      <w:marBottom w:val="0"/>
      <w:divBdr>
        <w:top w:val="none" w:sz="0" w:space="0" w:color="auto"/>
        <w:left w:val="none" w:sz="0" w:space="0" w:color="auto"/>
        <w:bottom w:val="none" w:sz="0" w:space="0" w:color="auto"/>
        <w:right w:val="none" w:sz="0" w:space="0" w:color="auto"/>
      </w:divBdr>
    </w:div>
    <w:div w:id="1573004069">
      <w:bodyDiv w:val="1"/>
      <w:marLeft w:val="0"/>
      <w:marRight w:val="0"/>
      <w:marTop w:val="0"/>
      <w:marBottom w:val="0"/>
      <w:divBdr>
        <w:top w:val="none" w:sz="0" w:space="0" w:color="auto"/>
        <w:left w:val="none" w:sz="0" w:space="0" w:color="auto"/>
        <w:bottom w:val="none" w:sz="0" w:space="0" w:color="auto"/>
        <w:right w:val="none" w:sz="0" w:space="0" w:color="auto"/>
      </w:divBdr>
    </w:div>
    <w:div w:id="1573587990">
      <w:bodyDiv w:val="1"/>
      <w:marLeft w:val="0"/>
      <w:marRight w:val="0"/>
      <w:marTop w:val="0"/>
      <w:marBottom w:val="0"/>
      <w:divBdr>
        <w:top w:val="none" w:sz="0" w:space="0" w:color="auto"/>
        <w:left w:val="none" w:sz="0" w:space="0" w:color="auto"/>
        <w:bottom w:val="none" w:sz="0" w:space="0" w:color="auto"/>
        <w:right w:val="none" w:sz="0" w:space="0" w:color="auto"/>
      </w:divBdr>
    </w:div>
    <w:div w:id="1574074692">
      <w:bodyDiv w:val="1"/>
      <w:marLeft w:val="0"/>
      <w:marRight w:val="0"/>
      <w:marTop w:val="0"/>
      <w:marBottom w:val="0"/>
      <w:divBdr>
        <w:top w:val="none" w:sz="0" w:space="0" w:color="auto"/>
        <w:left w:val="none" w:sz="0" w:space="0" w:color="auto"/>
        <w:bottom w:val="none" w:sz="0" w:space="0" w:color="auto"/>
        <w:right w:val="none" w:sz="0" w:space="0" w:color="auto"/>
      </w:divBdr>
    </w:div>
    <w:div w:id="1578981630">
      <w:bodyDiv w:val="1"/>
      <w:marLeft w:val="0"/>
      <w:marRight w:val="0"/>
      <w:marTop w:val="0"/>
      <w:marBottom w:val="0"/>
      <w:divBdr>
        <w:top w:val="none" w:sz="0" w:space="0" w:color="auto"/>
        <w:left w:val="none" w:sz="0" w:space="0" w:color="auto"/>
        <w:bottom w:val="none" w:sz="0" w:space="0" w:color="auto"/>
        <w:right w:val="none" w:sz="0" w:space="0" w:color="auto"/>
      </w:divBdr>
    </w:div>
    <w:div w:id="1579246576">
      <w:bodyDiv w:val="1"/>
      <w:marLeft w:val="0"/>
      <w:marRight w:val="0"/>
      <w:marTop w:val="0"/>
      <w:marBottom w:val="0"/>
      <w:divBdr>
        <w:top w:val="none" w:sz="0" w:space="0" w:color="auto"/>
        <w:left w:val="none" w:sz="0" w:space="0" w:color="auto"/>
        <w:bottom w:val="none" w:sz="0" w:space="0" w:color="auto"/>
        <w:right w:val="none" w:sz="0" w:space="0" w:color="auto"/>
      </w:divBdr>
    </w:div>
    <w:div w:id="1581334366">
      <w:bodyDiv w:val="1"/>
      <w:marLeft w:val="0"/>
      <w:marRight w:val="0"/>
      <w:marTop w:val="0"/>
      <w:marBottom w:val="0"/>
      <w:divBdr>
        <w:top w:val="none" w:sz="0" w:space="0" w:color="auto"/>
        <w:left w:val="none" w:sz="0" w:space="0" w:color="auto"/>
        <w:bottom w:val="none" w:sz="0" w:space="0" w:color="auto"/>
        <w:right w:val="none" w:sz="0" w:space="0" w:color="auto"/>
      </w:divBdr>
    </w:div>
    <w:div w:id="1582593148">
      <w:bodyDiv w:val="1"/>
      <w:marLeft w:val="0"/>
      <w:marRight w:val="0"/>
      <w:marTop w:val="0"/>
      <w:marBottom w:val="0"/>
      <w:divBdr>
        <w:top w:val="none" w:sz="0" w:space="0" w:color="auto"/>
        <w:left w:val="none" w:sz="0" w:space="0" w:color="auto"/>
        <w:bottom w:val="none" w:sz="0" w:space="0" w:color="auto"/>
        <w:right w:val="none" w:sz="0" w:space="0" w:color="auto"/>
      </w:divBdr>
    </w:div>
    <w:div w:id="1583684545">
      <w:bodyDiv w:val="1"/>
      <w:marLeft w:val="0"/>
      <w:marRight w:val="0"/>
      <w:marTop w:val="0"/>
      <w:marBottom w:val="0"/>
      <w:divBdr>
        <w:top w:val="none" w:sz="0" w:space="0" w:color="auto"/>
        <w:left w:val="none" w:sz="0" w:space="0" w:color="auto"/>
        <w:bottom w:val="none" w:sz="0" w:space="0" w:color="auto"/>
        <w:right w:val="none" w:sz="0" w:space="0" w:color="auto"/>
      </w:divBdr>
    </w:div>
    <w:div w:id="1585260709">
      <w:bodyDiv w:val="1"/>
      <w:marLeft w:val="0"/>
      <w:marRight w:val="0"/>
      <w:marTop w:val="0"/>
      <w:marBottom w:val="0"/>
      <w:divBdr>
        <w:top w:val="none" w:sz="0" w:space="0" w:color="auto"/>
        <w:left w:val="none" w:sz="0" w:space="0" w:color="auto"/>
        <w:bottom w:val="none" w:sz="0" w:space="0" w:color="auto"/>
        <w:right w:val="none" w:sz="0" w:space="0" w:color="auto"/>
      </w:divBdr>
    </w:div>
    <w:div w:id="1585601956">
      <w:bodyDiv w:val="1"/>
      <w:marLeft w:val="0"/>
      <w:marRight w:val="0"/>
      <w:marTop w:val="0"/>
      <w:marBottom w:val="0"/>
      <w:divBdr>
        <w:top w:val="none" w:sz="0" w:space="0" w:color="auto"/>
        <w:left w:val="none" w:sz="0" w:space="0" w:color="auto"/>
        <w:bottom w:val="none" w:sz="0" w:space="0" w:color="auto"/>
        <w:right w:val="none" w:sz="0" w:space="0" w:color="auto"/>
      </w:divBdr>
    </w:div>
    <w:div w:id="1587885256">
      <w:bodyDiv w:val="1"/>
      <w:marLeft w:val="0"/>
      <w:marRight w:val="0"/>
      <w:marTop w:val="0"/>
      <w:marBottom w:val="0"/>
      <w:divBdr>
        <w:top w:val="none" w:sz="0" w:space="0" w:color="auto"/>
        <w:left w:val="none" w:sz="0" w:space="0" w:color="auto"/>
        <w:bottom w:val="none" w:sz="0" w:space="0" w:color="auto"/>
        <w:right w:val="none" w:sz="0" w:space="0" w:color="auto"/>
      </w:divBdr>
    </w:div>
    <w:div w:id="1588928078">
      <w:bodyDiv w:val="1"/>
      <w:marLeft w:val="0"/>
      <w:marRight w:val="0"/>
      <w:marTop w:val="0"/>
      <w:marBottom w:val="0"/>
      <w:divBdr>
        <w:top w:val="none" w:sz="0" w:space="0" w:color="auto"/>
        <w:left w:val="none" w:sz="0" w:space="0" w:color="auto"/>
        <w:bottom w:val="none" w:sz="0" w:space="0" w:color="auto"/>
        <w:right w:val="none" w:sz="0" w:space="0" w:color="auto"/>
      </w:divBdr>
    </w:div>
    <w:div w:id="1589381598">
      <w:bodyDiv w:val="1"/>
      <w:marLeft w:val="0"/>
      <w:marRight w:val="0"/>
      <w:marTop w:val="0"/>
      <w:marBottom w:val="0"/>
      <w:divBdr>
        <w:top w:val="none" w:sz="0" w:space="0" w:color="auto"/>
        <w:left w:val="none" w:sz="0" w:space="0" w:color="auto"/>
        <w:bottom w:val="none" w:sz="0" w:space="0" w:color="auto"/>
        <w:right w:val="none" w:sz="0" w:space="0" w:color="auto"/>
      </w:divBdr>
    </w:div>
    <w:div w:id="1591887680">
      <w:bodyDiv w:val="1"/>
      <w:marLeft w:val="0"/>
      <w:marRight w:val="0"/>
      <w:marTop w:val="0"/>
      <w:marBottom w:val="0"/>
      <w:divBdr>
        <w:top w:val="none" w:sz="0" w:space="0" w:color="auto"/>
        <w:left w:val="none" w:sz="0" w:space="0" w:color="auto"/>
        <w:bottom w:val="none" w:sz="0" w:space="0" w:color="auto"/>
        <w:right w:val="none" w:sz="0" w:space="0" w:color="auto"/>
      </w:divBdr>
    </w:div>
    <w:div w:id="1592347006">
      <w:bodyDiv w:val="1"/>
      <w:marLeft w:val="0"/>
      <w:marRight w:val="0"/>
      <w:marTop w:val="0"/>
      <w:marBottom w:val="0"/>
      <w:divBdr>
        <w:top w:val="none" w:sz="0" w:space="0" w:color="auto"/>
        <w:left w:val="none" w:sz="0" w:space="0" w:color="auto"/>
        <w:bottom w:val="none" w:sz="0" w:space="0" w:color="auto"/>
        <w:right w:val="none" w:sz="0" w:space="0" w:color="auto"/>
      </w:divBdr>
    </w:div>
    <w:div w:id="1592470925">
      <w:bodyDiv w:val="1"/>
      <w:marLeft w:val="0"/>
      <w:marRight w:val="0"/>
      <w:marTop w:val="0"/>
      <w:marBottom w:val="0"/>
      <w:divBdr>
        <w:top w:val="none" w:sz="0" w:space="0" w:color="auto"/>
        <w:left w:val="none" w:sz="0" w:space="0" w:color="auto"/>
        <w:bottom w:val="none" w:sz="0" w:space="0" w:color="auto"/>
        <w:right w:val="none" w:sz="0" w:space="0" w:color="auto"/>
      </w:divBdr>
    </w:div>
    <w:div w:id="1592472974">
      <w:bodyDiv w:val="1"/>
      <w:marLeft w:val="0"/>
      <w:marRight w:val="0"/>
      <w:marTop w:val="0"/>
      <w:marBottom w:val="0"/>
      <w:divBdr>
        <w:top w:val="none" w:sz="0" w:space="0" w:color="auto"/>
        <w:left w:val="none" w:sz="0" w:space="0" w:color="auto"/>
        <w:bottom w:val="none" w:sz="0" w:space="0" w:color="auto"/>
        <w:right w:val="none" w:sz="0" w:space="0" w:color="auto"/>
      </w:divBdr>
    </w:div>
    <w:div w:id="1592929366">
      <w:bodyDiv w:val="1"/>
      <w:marLeft w:val="0"/>
      <w:marRight w:val="0"/>
      <w:marTop w:val="0"/>
      <w:marBottom w:val="0"/>
      <w:divBdr>
        <w:top w:val="none" w:sz="0" w:space="0" w:color="auto"/>
        <w:left w:val="none" w:sz="0" w:space="0" w:color="auto"/>
        <w:bottom w:val="none" w:sz="0" w:space="0" w:color="auto"/>
        <w:right w:val="none" w:sz="0" w:space="0" w:color="auto"/>
      </w:divBdr>
    </w:div>
    <w:div w:id="1593588023">
      <w:bodyDiv w:val="1"/>
      <w:marLeft w:val="0"/>
      <w:marRight w:val="0"/>
      <w:marTop w:val="0"/>
      <w:marBottom w:val="0"/>
      <w:divBdr>
        <w:top w:val="none" w:sz="0" w:space="0" w:color="auto"/>
        <w:left w:val="none" w:sz="0" w:space="0" w:color="auto"/>
        <w:bottom w:val="none" w:sz="0" w:space="0" w:color="auto"/>
        <w:right w:val="none" w:sz="0" w:space="0" w:color="auto"/>
      </w:divBdr>
    </w:div>
    <w:div w:id="1593735303">
      <w:bodyDiv w:val="1"/>
      <w:marLeft w:val="0"/>
      <w:marRight w:val="0"/>
      <w:marTop w:val="0"/>
      <w:marBottom w:val="0"/>
      <w:divBdr>
        <w:top w:val="none" w:sz="0" w:space="0" w:color="auto"/>
        <w:left w:val="none" w:sz="0" w:space="0" w:color="auto"/>
        <w:bottom w:val="none" w:sz="0" w:space="0" w:color="auto"/>
        <w:right w:val="none" w:sz="0" w:space="0" w:color="auto"/>
      </w:divBdr>
    </w:div>
    <w:div w:id="1594511656">
      <w:bodyDiv w:val="1"/>
      <w:marLeft w:val="0"/>
      <w:marRight w:val="0"/>
      <w:marTop w:val="0"/>
      <w:marBottom w:val="0"/>
      <w:divBdr>
        <w:top w:val="none" w:sz="0" w:space="0" w:color="auto"/>
        <w:left w:val="none" w:sz="0" w:space="0" w:color="auto"/>
        <w:bottom w:val="none" w:sz="0" w:space="0" w:color="auto"/>
        <w:right w:val="none" w:sz="0" w:space="0" w:color="auto"/>
      </w:divBdr>
    </w:div>
    <w:div w:id="1594556966">
      <w:bodyDiv w:val="1"/>
      <w:marLeft w:val="0"/>
      <w:marRight w:val="0"/>
      <w:marTop w:val="0"/>
      <w:marBottom w:val="0"/>
      <w:divBdr>
        <w:top w:val="none" w:sz="0" w:space="0" w:color="auto"/>
        <w:left w:val="none" w:sz="0" w:space="0" w:color="auto"/>
        <w:bottom w:val="none" w:sz="0" w:space="0" w:color="auto"/>
        <w:right w:val="none" w:sz="0" w:space="0" w:color="auto"/>
      </w:divBdr>
    </w:div>
    <w:div w:id="1594782848">
      <w:bodyDiv w:val="1"/>
      <w:marLeft w:val="0"/>
      <w:marRight w:val="0"/>
      <w:marTop w:val="0"/>
      <w:marBottom w:val="0"/>
      <w:divBdr>
        <w:top w:val="none" w:sz="0" w:space="0" w:color="auto"/>
        <w:left w:val="none" w:sz="0" w:space="0" w:color="auto"/>
        <w:bottom w:val="none" w:sz="0" w:space="0" w:color="auto"/>
        <w:right w:val="none" w:sz="0" w:space="0" w:color="auto"/>
      </w:divBdr>
    </w:div>
    <w:div w:id="1595089006">
      <w:bodyDiv w:val="1"/>
      <w:marLeft w:val="0"/>
      <w:marRight w:val="0"/>
      <w:marTop w:val="0"/>
      <w:marBottom w:val="0"/>
      <w:divBdr>
        <w:top w:val="none" w:sz="0" w:space="0" w:color="auto"/>
        <w:left w:val="none" w:sz="0" w:space="0" w:color="auto"/>
        <w:bottom w:val="none" w:sz="0" w:space="0" w:color="auto"/>
        <w:right w:val="none" w:sz="0" w:space="0" w:color="auto"/>
      </w:divBdr>
    </w:div>
    <w:div w:id="1595241103">
      <w:bodyDiv w:val="1"/>
      <w:marLeft w:val="0"/>
      <w:marRight w:val="0"/>
      <w:marTop w:val="0"/>
      <w:marBottom w:val="0"/>
      <w:divBdr>
        <w:top w:val="none" w:sz="0" w:space="0" w:color="auto"/>
        <w:left w:val="none" w:sz="0" w:space="0" w:color="auto"/>
        <w:bottom w:val="none" w:sz="0" w:space="0" w:color="auto"/>
        <w:right w:val="none" w:sz="0" w:space="0" w:color="auto"/>
      </w:divBdr>
    </w:div>
    <w:div w:id="1595284396">
      <w:bodyDiv w:val="1"/>
      <w:marLeft w:val="0"/>
      <w:marRight w:val="0"/>
      <w:marTop w:val="0"/>
      <w:marBottom w:val="0"/>
      <w:divBdr>
        <w:top w:val="none" w:sz="0" w:space="0" w:color="auto"/>
        <w:left w:val="none" w:sz="0" w:space="0" w:color="auto"/>
        <w:bottom w:val="none" w:sz="0" w:space="0" w:color="auto"/>
        <w:right w:val="none" w:sz="0" w:space="0" w:color="auto"/>
      </w:divBdr>
    </w:div>
    <w:div w:id="1597058514">
      <w:bodyDiv w:val="1"/>
      <w:marLeft w:val="0"/>
      <w:marRight w:val="0"/>
      <w:marTop w:val="0"/>
      <w:marBottom w:val="0"/>
      <w:divBdr>
        <w:top w:val="none" w:sz="0" w:space="0" w:color="auto"/>
        <w:left w:val="none" w:sz="0" w:space="0" w:color="auto"/>
        <w:bottom w:val="none" w:sz="0" w:space="0" w:color="auto"/>
        <w:right w:val="none" w:sz="0" w:space="0" w:color="auto"/>
      </w:divBdr>
    </w:div>
    <w:div w:id="1598557768">
      <w:bodyDiv w:val="1"/>
      <w:marLeft w:val="0"/>
      <w:marRight w:val="0"/>
      <w:marTop w:val="0"/>
      <w:marBottom w:val="0"/>
      <w:divBdr>
        <w:top w:val="none" w:sz="0" w:space="0" w:color="auto"/>
        <w:left w:val="none" w:sz="0" w:space="0" w:color="auto"/>
        <w:bottom w:val="none" w:sz="0" w:space="0" w:color="auto"/>
        <w:right w:val="none" w:sz="0" w:space="0" w:color="auto"/>
      </w:divBdr>
    </w:div>
    <w:div w:id="1600215282">
      <w:bodyDiv w:val="1"/>
      <w:marLeft w:val="0"/>
      <w:marRight w:val="0"/>
      <w:marTop w:val="0"/>
      <w:marBottom w:val="0"/>
      <w:divBdr>
        <w:top w:val="none" w:sz="0" w:space="0" w:color="auto"/>
        <w:left w:val="none" w:sz="0" w:space="0" w:color="auto"/>
        <w:bottom w:val="none" w:sz="0" w:space="0" w:color="auto"/>
        <w:right w:val="none" w:sz="0" w:space="0" w:color="auto"/>
      </w:divBdr>
    </w:div>
    <w:div w:id="1600260306">
      <w:bodyDiv w:val="1"/>
      <w:marLeft w:val="0"/>
      <w:marRight w:val="0"/>
      <w:marTop w:val="0"/>
      <w:marBottom w:val="0"/>
      <w:divBdr>
        <w:top w:val="none" w:sz="0" w:space="0" w:color="auto"/>
        <w:left w:val="none" w:sz="0" w:space="0" w:color="auto"/>
        <w:bottom w:val="none" w:sz="0" w:space="0" w:color="auto"/>
        <w:right w:val="none" w:sz="0" w:space="0" w:color="auto"/>
      </w:divBdr>
    </w:div>
    <w:div w:id="1600329621">
      <w:bodyDiv w:val="1"/>
      <w:marLeft w:val="0"/>
      <w:marRight w:val="0"/>
      <w:marTop w:val="0"/>
      <w:marBottom w:val="0"/>
      <w:divBdr>
        <w:top w:val="none" w:sz="0" w:space="0" w:color="auto"/>
        <w:left w:val="none" w:sz="0" w:space="0" w:color="auto"/>
        <w:bottom w:val="none" w:sz="0" w:space="0" w:color="auto"/>
        <w:right w:val="none" w:sz="0" w:space="0" w:color="auto"/>
      </w:divBdr>
    </w:div>
    <w:div w:id="1603029283">
      <w:bodyDiv w:val="1"/>
      <w:marLeft w:val="0"/>
      <w:marRight w:val="0"/>
      <w:marTop w:val="0"/>
      <w:marBottom w:val="0"/>
      <w:divBdr>
        <w:top w:val="none" w:sz="0" w:space="0" w:color="auto"/>
        <w:left w:val="none" w:sz="0" w:space="0" w:color="auto"/>
        <w:bottom w:val="none" w:sz="0" w:space="0" w:color="auto"/>
        <w:right w:val="none" w:sz="0" w:space="0" w:color="auto"/>
      </w:divBdr>
    </w:div>
    <w:div w:id="1604846111">
      <w:bodyDiv w:val="1"/>
      <w:marLeft w:val="0"/>
      <w:marRight w:val="0"/>
      <w:marTop w:val="0"/>
      <w:marBottom w:val="0"/>
      <w:divBdr>
        <w:top w:val="none" w:sz="0" w:space="0" w:color="auto"/>
        <w:left w:val="none" w:sz="0" w:space="0" w:color="auto"/>
        <w:bottom w:val="none" w:sz="0" w:space="0" w:color="auto"/>
        <w:right w:val="none" w:sz="0" w:space="0" w:color="auto"/>
      </w:divBdr>
    </w:div>
    <w:div w:id="1605917579">
      <w:bodyDiv w:val="1"/>
      <w:marLeft w:val="0"/>
      <w:marRight w:val="0"/>
      <w:marTop w:val="0"/>
      <w:marBottom w:val="0"/>
      <w:divBdr>
        <w:top w:val="none" w:sz="0" w:space="0" w:color="auto"/>
        <w:left w:val="none" w:sz="0" w:space="0" w:color="auto"/>
        <w:bottom w:val="none" w:sz="0" w:space="0" w:color="auto"/>
        <w:right w:val="none" w:sz="0" w:space="0" w:color="auto"/>
      </w:divBdr>
    </w:div>
    <w:div w:id="1609581609">
      <w:bodyDiv w:val="1"/>
      <w:marLeft w:val="0"/>
      <w:marRight w:val="0"/>
      <w:marTop w:val="0"/>
      <w:marBottom w:val="0"/>
      <w:divBdr>
        <w:top w:val="none" w:sz="0" w:space="0" w:color="auto"/>
        <w:left w:val="none" w:sz="0" w:space="0" w:color="auto"/>
        <w:bottom w:val="none" w:sz="0" w:space="0" w:color="auto"/>
        <w:right w:val="none" w:sz="0" w:space="0" w:color="auto"/>
      </w:divBdr>
    </w:div>
    <w:div w:id="1611552346">
      <w:bodyDiv w:val="1"/>
      <w:marLeft w:val="0"/>
      <w:marRight w:val="0"/>
      <w:marTop w:val="0"/>
      <w:marBottom w:val="0"/>
      <w:divBdr>
        <w:top w:val="none" w:sz="0" w:space="0" w:color="auto"/>
        <w:left w:val="none" w:sz="0" w:space="0" w:color="auto"/>
        <w:bottom w:val="none" w:sz="0" w:space="0" w:color="auto"/>
        <w:right w:val="none" w:sz="0" w:space="0" w:color="auto"/>
      </w:divBdr>
    </w:div>
    <w:div w:id="1612320704">
      <w:bodyDiv w:val="1"/>
      <w:marLeft w:val="0"/>
      <w:marRight w:val="0"/>
      <w:marTop w:val="0"/>
      <w:marBottom w:val="0"/>
      <w:divBdr>
        <w:top w:val="none" w:sz="0" w:space="0" w:color="auto"/>
        <w:left w:val="none" w:sz="0" w:space="0" w:color="auto"/>
        <w:bottom w:val="none" w:sz="0" w:space="0" w:color="auto"/>
        <w:right w:val="none" w:sz="0" w:space="0" w:color="auto"/>
      </w:divBdr>
    </w:div>
    <w:div w:id="1613901983">
      <w:bodyDiv w:val="1"/>
      <w:marLeft w:val="0"/>
      <w:marRight w:val="0"/>
      <w:marTop w:val="0"/>
      <w:marBottom w:val="0"/>
      <w:divBdr>
        <w:top w:val="none" w:sz="0" w:space="0" w:color="auto"/>
        <w:left w:val="none" w:sz="0" w:space="0" w:color="auto"/>
        <w:bottom w:val="none" w:sz="0" w:space="0" w:color="auto"/>
        <w:right w:val="none" w:sz="0" w:space="0" w:color="auto"/>
      </w:divBdr>
    </w:div>
    <w:div w:id="1613972092">
      <w:bodyDiv w:val="1"/>
      <w:marLeft w:val="0"/>
      <w:marRight w:val="0"/>
      <w:marTop w:val="0"/>
      <w:marBottom w:val="0"/>
      <w:divBdr>
        <w:top w:val="none" w:sz="0" w:space="0" w:color="auto"/>
        <w:left w:val="none" w:sz="0" w:space="0" w:color="auto"/>
        <w:bottom w:val="none" w:sz="0" w:space="0" w:color="auto"/>
        <w:right w:val="none" w:sz="0" w:space="0" w:color="auto"/>
      </w:divBdr>
    </w:div>
    <w:div w:id="1618173637">
      <w:bodyDiv w:val="1"/>
      <w:marLeft w:val="0"/>
      <w:marRight w:val="0"/>
      <w:marTop w:val="0"/>
      <w:marBottom w:val="0"/>
      <w:divBdr>
        <w:top w:val="none" w:sz="0" w:space="0" w:color="auto"/>
        <w:left w:val="none" w:sz="0" w:space="0" w:color="auto"/>
        <w:bottom w:val="none" w:sz="0" w:space="0" w:color="auto"/>
        <w:right w:val="none" w:sz="0" w:space="0" w:color="auto"/>
      </w:divBdr>
    </w:div>
    <w:div w:id="1618685092">
      <w:bodyDiv w:val="1"/>
      <w:marLeft w:val="0"/>
      <w:marRight w:val="0"/>
      <w:marTop w:val="0"/>
      <w:marBottom w:val="0"/>
      <w:divBdr>
        <w:top w:val="none" w:sz="0" w:space="0" w:color="auto"/>
        <w:left w:val="none" w:sz="0" w:space="0" w:color="auto"/>
        <w:bottom w:val="none" w:sz="0" w:space="0" w:color="auto"/>
        <w:right w:val="none" w:sz="0" w:space="0" w:color="auto"/>
      </w:divBdr>
    </w:div>
    <w:div w:id="1618830404">
      <w:bodyDiv w:val="1"/>
      <w:marLeft w:val="0"/>
      <w:marRight w:val="0"/>
      <w:marTop w:val="0"/>
      <w:marBottom w:val="0"/>
      <w:divBdr>
        <w:top w:val="none" w:sz="0" w:space="0" w:color="auto"/>
        <w:left w:val="none" w:sz="0" w:space="0" w:color="auto"/>
        <w:bottom w:val="none" w:sz="0" w:space="0" w:color="auto"/>
        <w:right w:val="none" w:sz="0" w:space="0" w:color="auto"/>
      </w:divBdr>
    </w:div>
    <w:div w:id="1620452261">
      <w:bodyDiv w:val="1"/>
      <w:marLeft w:val="0"/>
      <w:marRight w:val="0"/>
      <w:marTop w:val="0"/>
      <w:marBottom w:val="0"/>
      <w:divBdr>
        <w:top w:val="none" w:sz="0" w:space="0" w:color="auto"/>
        <w:left w:val="none" w:sz="0" w:space="0" w:color="auto"/>
        <w:bottom w:val="none" w:sz="0" w:space="0" w:color="auto"/>
        <w:right w:val="none" w:sz="0" w:space="0" w:color="auto"/>
      </w:divBdr>
    </w:div>
    <w:div w:id="1621763946">
      <w:bodyDiv w:val="1"/>
      <w:marLeft w:val="0"/>
      <w:marRight w:val="0"/>
      <w:marTop w:val="0"/>
      <w:marBottom w:val="0"/>
      <w:divBdr>
        <w:top w:val="none" w:sz="0" w:space="0" w:color="auto"/>
        <w:left w:val="none" w:sz="0" w:space="0" w:color="auto"/>
        <w:bottom w:val="none" w:sz="0" w:space="0" w:color="auto"/>
        <w:right w:val="none" w:sz="0" w:space="0" w:color="auto"/>
      </w:divBdr>
    </w:div>
    <w:div w:id="1623000791">
      <w:bodyDiv w:val="1"/>
      <w:marLeft w:val="0"/>
      <w:marRight w:val="0"/>
      <w:marTop w:val="0"/>
      <w:marBottom w:val="0"/>
      <w:divBdr>
        <w:top w:val="none" w:sz="0" w:space="0" w:color="auto"/>
        <w:left w:val="none" w:sz="0" w:space="0" w:color="auto"/>
        <w:bottom w:val="none" w:sz="0" w:space="0" w:color="auto"/>
        <w:right w:val="none" w:sz="0" w:space="0" w:color="auto"/>
      </w:divBdr>
    </w:div>
    <w:div w:id="1623876513">
      <w:bodyDiv w:val="1"/>
      <w:marLeft w:val="0"/>
      <w:marRight w:val="0"/>
      <w:marTop w:val="0"/>
      <w:marBottom w:val="0"/>
      <w:divBdr>
        <w:top w:val="none" w:sz="0" w:space="0" w:color="auto"/>
        <w:left w:val="none" w:sz="0" w:space="0" w:color="auto"/>
        <w:bottom w:val="none" w:sz="0" w:space="0" w:color="auto"/>
        <w:right w:val="none" w:sz="0" w:space="0" w:color="auto"/>
      </w:divBdr>
    </w:div>
    <w:div w:id="1624507239">
      <w:bodyDiv w:val="1"/>
      <w:marLeft w:val="0"/>
      <w:marRight w:val="0"/>
      <w:marTop w:val="0"/>
      <w:marBottom w:val="0"/>
      <w:divBdr>
        <w:top w:val="none" w:sz="0" w:space="0" w:color="auto"/>
        <w:left w:val="none" w:sz="0" w:space="0" w:color="auto"/>
        <w:bottom w:val="none" w:sz="0" w:space="0" w:color="auto"/>
        <w:right w:val="none" w:sz="0" w:space="0" w:color="auto"/>
      </w:divBdr>
    </w:div>
    <w:div w:id="1626156106">
      <w:bodyDiv w:val="1"/>
      <w:marLeft w:val="0"/>
      <w:marRight w:val="0"/>
      <w:marTop w:val="0"/>
      <w:marBottom w:val="0"/>
      <w:divBdr>
        <w:top w:val="none" w:sz="0" w:space="0" w:color="auto"/>
        <w:left w:val="none" w:sz="0" w:space="0" w:color="auto"/>
        <w:bottom w:val="none" w:sz="0" w:space="0" w:color="auto"/>
        <w:right w:val="none" w:sz="0" w:space="0" w:color="auto"/>
      </w:divBdr>
    </w:div>
    <w:div w:id="1627006133">
      <w:bodyDiv w:val="1"/>
      <w:marLeft w:val="0"/>
      <w:marRight w:val="0"/>
      <w:marTop w:val="0"/>
      <w:marBottom w:val="0"/>
      <w:divBdr>
        <w:top w:val="none" w:sz="0" w:space="0" w:color="auto"/>
        <w:left w:val="none" w:sz="0" w:space="0" w:color="auto"/>
        <w:bottom w:val="none" w:sz="0" w:space="0" w:color="auto"/>
        <w:right w:val="none" w:sz="0" w:space="0" w:color="auto"/>
      </w:divBdr>
    </w:div>
    <w:div w:id="1628663482">
      <w:bodyDiv w:val="1"/>
      <w:marLeft w:val="0"/>
      <w:marRight w:val="0"/>
      <w:marTop w:val="0"/>
      <w:marBottom w:val="0"/>
      <w:divBdr>
        <w:top w:val="none" w:sz="0" w:space="0" w:color="auto"/>
        <w:left w:val="none" w:sz="0" w:space="0" w:color="auto"/>
        <w:bottom w:val="none" w:sz="0" w:space="0" w:color="auto"/>
        <w:right w:val="none" w:sz="0" w:space="0" w:color="auto"/>
      </w:divBdr>
    </w:div>
    <w:div w:id="1629625197">
      <w:bodyDiv w:val="1"/>
      <w:marLeft w:val="0"/>
      <w:marRight w:val="0"/>
      <w:marTop w:val="0"/>
      <w:marBottom w:val="0"/>
      <w:divBdr>
        <w:top w:val="none" w:sz="0" w:space="0" w:color="auto"/>
        <w:left w:val="none" w:sz="0" w:space="0" w:color="auto"/>
        <w:bottom w:val="none" w:sz="0" w:space="0" w:color="auto"/>
        <w:right w:val="none" w:sz="0" w:space="0" w:color="auto"/>
      </w:divBdr>
    </w:div>
    <w:div w:id="1629899514">
      <w:bodyDiv w:val="1"/>
      <w:marLeft w:val="0"/>
      <w:marRight w:val="0"/>
      <w:marTop w:val="0"/>
      <w:marBottom w:val="0"/>
      <w:divBdr>
        <w:top w:val="none" w:sz="0" w:space="0" w:color="auto"/>
        <w:left w:val="none" w:sz="0" w:space="0" w:color="auto"/>
        <w:bottom w:val="none" w:sz="0" w:space="0" w:color="auto"/>
        <w:right w:val="none" w:sz="0" w:space="0" w:color="auto"/>
      </w:divBdr>
    </w:div>
    <w:div w:id="1631011026">
      <w:bodyDiv w:val="1"/>
      <w:marLeft w:val="0"/>
      <w:marRight w:val="0"/>
      <w:marTop w:val="0"/>
      <w:marBottom w:val="0"/>
      <w:divBdr>
        <w:top w:val="none" w:sz="0" w:space="0" w:color="auto"/>
        <w:left w:val="none" w:sz="0" w:space="0" w:color="auto"/>
        <w:bottom w:val="none" w:sz="0" w:space="0" w:color="auto"/>
        <w:right w:val="none" w:sz="0" w:space="0" w:color="auto"/>
      </w:divBdr>
    </w:div>
    <w:div w:id="1631398838">
      <w:bodyDiv w:val="1"/>
      <w:marLeft w:val="0"/>
      <w:marRight w:val="0"/>
      <w:marTop w:val="0"/>
      <w:marBottom w:val="0"/>
      <w:divBdr>
        <w:top w:val="none" w:sz="0" w:space="0" w:color="auto"/>
        <w:left w:val="none" w:sz="0" w:space="0" w:color="auto"/>
        <w:bottom w:val="none" w:sz="0" w:space="0" w:color="auto"/>
        <w:right w:val="none" w:sz="0" w:space="0" w:color="auto"/>
      </w:divBdr>
    </w:div>
    <w:div w:id="1631666674">
      <w:bodyDiv w:val="1"/>
      <w:marLeft w:val="0"/>
      <w:marRight w:val="0"/>
      <w:marTop w:val="0"/>
      <w:marBottom w:val="0"/>
      <w:divBdr>
        <w:top w:val="none" w:sz="0" w:space="0" w:color="auto"/>
        <w:left w:val="none" w:sz="0" w:space="0" w:color="auto"/>
        <w:bottom w:val="none" w:sz="0" w:space="0" w:color="auto"/>
        <w:right w:val="none" w:sz="0" w:space="0" w:color="auto"/>
      </w:divBdr>
    </w:div>
    <w:div w:id="1633289987">
      <w:bodyDiv w:val="1"/>
      <w:marLeft w:val="0"/>
      <w:marRight w:val="0"/>
      <w:marTop w:val="0"/>
      <w:marBottom w:val="0"/>
      <w:divBdr>
        <w:top w:val="none" w:sz="0" w:space="0" w:color="auto"/>
        <w:left w:val="none" w:sz="0" w:space="0" w:color="auto"/>
        <w:bottom w:val="none" w:sz="0" w:space="0" w:color="auto"/>
        <w:right w:val="none" w:sz="0" w:space="0" w:color="auto"/>
      </w:divBdr>
    </w:div>
    <w:div w:id="1633824690">
      <w:bodyDiv w:val="1"/>
      <w:marLeft w:val="0"/>
      <w:marRight w:val="0"/>
      <w:marTop w:val="0"/>
      <w:marBottom w:val="0"/>
      <w:divBdr>
        <w:top w:val="none" w:sz="0" w:space="0" w:color="auto"/>
        <w:left w:val="none" w:sz="0" w:space="0" w:color="auto"/>
        <w:bottom w:val="none" w:sz="0" w:space="0" w:color="auto"/>
        <w:right w:val="none" w:sz="0" w:space="0" w:color="auto"/>
      </w:divBdr>
    </w:div>
    <w:div w:id="1634869158">
      <w:bodyDiv w:val="1"/>
      <w:marLeft w:val="0"/>
      <w:marRight w:val="0"/>
      <w:marTop w:val="0"/>
      <w:marBottom w:val="0"/>
      <w:divBdr>
        <w:top w:val="none" w:sz="0" w:space="0" w:color="auto"/>
        <w:left w:val="none" w:sz="0" w:space="0" w:color="auto"/>
        <w:bottom w:val="none" w:sz="0" w:space="0" w:color="auto"/>
        <w:right w:val="none" w:sz="0" w:space="0" w:color="auto"/>
      </w:divBdr>
    </w:div>
    <w:div w:id="1635986733">
      <w:bodyDiv w:val="1"/>
      <w:marLeft w:val="0"/>
      <w:marRight w:val="0"/>
      <w:marTop w:val="0"/>
      <w:marBottom w:val="0"/>
      <w:divBdr>
        <w:top w:val="none" w:sz="0" w:space="0" w:color="auto"/>
        <w:left w:val="none" w:sz="0" w:space="0" w:color="auto"/>
        <w:bottom w:val="none" w:sz="0" w:space="0" w:color="auto"/>
        <w:right w:val="none" w:sz="0" w:space="0" w:color="auto"/>
      </w:divBdr>
    </w:div>
    <w:div w:id="1637024581">
      <w:bodyDiv w:val="1"/>
      <w:marLeft w:val="0"/>
      <w:marRight w:val="0"/>
      <w:marTop w:val="0"/>
      <w:marBottom w:val="0"/>
      <w:divBdr>
        <w:top w:val="none" w:sz="0" w:space="0" w:color="auto"/>
        <w:left w:val="none" w:sz="0" w:space="0" w:color="auto"/>
        <w:bottom w:val="none" w:sz="0" w:space="0" w:color="auto"/>
        <w:right w:val="none" w:sz="0" w:space="0" w:color="auto"/>
      </w:divBdr>
    </w:div>
    <w:div w:id="1639915952">
      <w:bodyDiv w:val="1"/>
      <w:marLeft w:val="0"/>
      <w:marRight w:val="0"/>
      <w:marTop w:val="0"/>
      <w:marBottom w:val="0"/>
      <w:divBdr>
        <w:top w:val="none" w:sz="0" w:space="0" w:color="auto"/>
        <w:left w:val="none" w:sz="0" w:space="0" w:color="auto"/>
        <w:bottom w:val="none" w:sz="0" w:space="0" w:color="auto"/>
        <w:right w:val="none" w:sz="0" w:space="0" w:color="auto"/>
      </w:divBdr>
    </w:div>
    <w:div w:id="1640070485">
      <w:bodyDiv w:val="1"/>
      <w:marLeft w:val="0"/>
      <w:marRight w:val="0"/>
      <w:marTop w:val="0"/>
      <w:marBottom w:val="0"/>
      <w:divBdr>
        <w:top w:val="none" w:sz="0" w:space="0" w:color="auto"/>
        <w:left w:val="none" w:sz="0" w:space="0" w:color="auto"/>
        <w:bottom w:val="none" w:sz="0" w:space="0" w:color="auto"/>
        <w:right w:val="none" w:sz="0" w:space="0" w:color="auto"/>
      </w:divBdr>
    </w:div>
    <w:div w:id="1640452330">
      <w:bodyDiv w:val="1"/>
      <w:marLeft w:val="0"/>
      <w:marRight w:val="0"/>
      <w:marTop w:val="0"/>
      <w:marBottom w:val="0"/>
      <w:divBdr>
        <w:top w:val="none" w:sz="0" w:space="0" w:color="auto"/>
        <w:left w:val="none" w:sz="0" w:space="0" w:color="auto"/>
        <w:bottom w:val="none" w:sz="0" w:space="0" w:color="auto"/>
        <w:right w:val="none" w:sz="0" w:space="0" w:color="auto"/>
      </w:divBdr>
    </w:div>
    <w:div w:id="1642732308">
      <w:bodyDiv w:val="1"/>
      <w:marLeft w:val="0"/>
      <w:marRight w:val="0"/>
      <w:marTop w:val="0"/>
      <w:marBottom w:val="0"/>
      <w:divBdr>
        <w:top w:val="none" w:sz="0" w:space="0" w:color="auto"/>
        <w:left w:val="none" w:sz="0" w:space="0" w:color="auto"/>
        <w:bottom w:val="none" w:sz="0" w:space="0" w:color="auto"/>
        <w:right w:val="none" w:sz="0" w:space="0" w:color="auto"/>
      </w:divBdr>
    </w:div>
    <w:div w:id="1643148462">
      <w:bodyDiv w:val="1"/>
      <w:marLeft w:val="0"/>
      <w:marRight w:val="0"/>
      <w:marTop w:val="0"/>
      <w:marBottom w:val="0"/>
      <w:divBdr>
        <w:top w:val="none" w:sz="0" w:space="0" w:color="auto"/>
        <w:left w:val="none" w:sz="0" w:space="0" w:color="auto"/>
        <w:bottom w:val="none" w:sz="0" w:space="0" w:color="auto"/>
        <w:right w:val="none" w:sz="0" w:space="0" w:color="auto"/>
      </w:divBdr>
    </w:div>
    <w:div w:id="1643190537">
      <w:bodyDiv w:val="1"/>
      <w:marLeft w:val="0"/>
      <w:marRight w:val="0"/>
      <w:marTop w:val="0"/>
      <w:marBottom w:val="0"/>
      <w:divBdr>
        <w:top w:val="none" w:sz="0" w:space="0" w:color="auto"/>
        <w:left w:val="none" w:sz="0" w:space="0" w:color="auto"/>
        <w:bottom w:val="none" w:sz="0" w:space="0" w:color="auto"/>
        <w:right w:val="none" w:sz="0" w:space="0" w:color="auto"/>
      </w:divBdr>
    </w:div>
    <w:div w:id="1644892229">
      <w:bodyDiv w:val="1"/>
      <w:marLeft w:val="0"/>
      <w:marRight w:val="0"/>
      <w:marTop w:val="0"/>
      <w:marBottom w:val="0"/>
      <w:divBdr>
        <w:top w:val="none" w:sz="0" w:space="0" w:color="auto"/>
        <w:left w:val="none" w:sz="0" w:space="0" w:color="auto"/>
        <w:bottom w:val="none" w:sz="0" w:space="0" w:color="auto"/>
        <w:right w:val="none" w:sz="0" w:space="0" w:color="auto"/>
      </w:divBdr>
    </w:div>
    <w:div w:id="1644920483">
      <w:bodyDiv w:val="1"/>
      <w:marLeft w:val="0"/>
      <w:marRight w:val="0"/>
      <w:marTop w:val="0"/>
      <w:marBottom w:val="0"/>
      <w:divBdr>
        <w:top w:val="none" w:sz="0" w:space="0" w:color="auto"/>
        <w:left w:val="none" w:sz="0" w:space="0" w:color="auto"/>
        <w:bottom w:val="none" w:sz="0" w:space="0" w:color="auto"/>
        <w:right w:val="none" w:sz="0" w:space="0" w:color="auto"/>
      </w:divBdr>
    </w:div>
    <w:div w:id="1645112521">
      <w:bodyDiv w:val="1"/>
      <w:marLeft w:val="0"/>
      <w:marRight w:val="0"/>
      <w:marTop w:val="0"/>
      <w:marBottom w:val="0"/>
      <w:divBdr>
        <w:top w:val="none" w:sz="0" w:space="0" w:color="auto"/>
        <w:left w:val="none" w:sz="0" w:space="0" w:color="auto"/>
        <w:bottom w:val="none" w:sz="0" w:space="0" w:color="auto"/>
        <w:right w:val="none" w:sz="0" w:space="0" w:color="auto"/>
      </w:divBdr>
    </w:div>
    <w:div w:id="1645767676">
      <w:bodyDiv w:val="1"/>
      <w:marLeft w:val="0"/>
      <w:marRight w:val="0"/>
      <w:marTop w:val="0"/>
      <w:marBottom w:val="0"/>
      <w:divBdr>
        <w:top w:val="none" w:sz="0" w:space="0" w:color="auto"/>
        <w:left w:val="none" w:sz="0" w:space="0" w:color="auto"/>
        <w:bottom w:val="none" w:sz="0" w:space="0" w:color="auto"/>
        <w:right w:val="none" w:sz="0" w:space="0" w:color="auto"/>
      </w:divBdr>
    </w:div>
    <w:div w:id="1648437161">
      <w:bodyDiv w:val="1"/>
      <w:marLeft w:val="0"/>
      <w:marRight w:val="0"/>
      <w:marTop w:val="0"/>
      <w:marBottom w:val="0"/>
      <w:divBdr>
        <w:top w:val="none" w:sz="0" w:space="0" w:color="auto"/>
        <w:left w:val="none" w:sz="0" w:space="0" w:color="auto"/>
        <w:bottom w:val="none" w:sz="0" w:space="0" w:color="auto"/>
        <w:right w:val="none" w:sz="0" w:space="0" w:color="auto"/>
      </w:divBdr>
    </w:div>
    <w:div w:id="1648707700">
      <w:bodyDiv w:val="1"/>
      <w:marLeft w:val="0"/>
      <w:marRight w:val="0"/>
      <w:marTop w:val="0"/>
      <w:marBottom w:val="0"/>
      <w:divBdr>
        <w:top w:val="none" w:sz="0" w:space="0" w:color="auto"/>
        <w:left w:val="none" w:sz="0" w:space="0" w:color="auto"/>
        <w:bottom w:val="none" w:sz="0" w:space="0" w:color="auto"/>
        <w:right w:val="none" w:sz="0" w:space="0" w:color="auto"/>
      </w:divBdr>
    </w:div>
    <w:div w:id="1650137322">
      <w:bodyDiv w:val="1"/>
      <w:marLeft w:val="0"/>
      <w:marRight w:val="0"/>
      <w:marTop w:val="0"/>
      <w:marBottom w:val="0"/>
      <w:divBdr>
        <w:top w:val="none" w:sz="0" w:space="0" w:color="auto"/>
        <w:left w:val="none" w:sz="0" w:space="0" w:color="auto"/>
        <w:bottom w:val="none" w:sz="0" w:space="0" w:color="auto"/>
        <w:right w:val="none" w:sz="0" w:space="0" w:color="auto"/>
      </w:divBdr>
    </w:div>
    <w:div w:id="1650331241">
      <w:bodyDiv w:val="1"/>
      <w:marLeft w:val="0"/>
      <w:marRight w:val="0"/>
      <w:marTop w:val="0"/>
      <w:marBottom w:val="0"/>
      <w:divBdr>
        <w:top w:val="none" w:sz="0" w:space="0" w:color="auto"/>
        <w:left w:val="none" w:sz="0" w:space="0" w:color="auto"/>
        <w:bottom w:val="none" w:sz="0" w:space="0" w:color="auto"/>
        <w:right w:val="none" w:sz="0" w:space="0" w:color="auto"/>
      </w:divBdr>
    </w:div>
    <w:div w:id="1653756189">
      <w:bodyDiv w:val="1"/>
      <w:marLeft w:val="0"/>
      <w:marRight w:val="0"/>
      <w:marTop w:val="0"/>
      <w:marBottom w:val="0"/>
      <w:divBdr>
        <w:top w:val="none" w:sz="0" w:space="0" w:color="auto"/>
        <w:left w:val="none" w:sz="0" w:space="0" w:color="auto"/>
        <w:bottom w:val="none" w:sz="0" w:space="0" w:color="auto"/>
        <w:right w:val="none" w:sz="0" w:space="0" w:color="auto"/>
      </w:divBdr>
    </w:div>
    <w:div w:id="1660501404">
      <w:bodyDiv w:val="1"/>
      <w:marLeft w:val="0"/>
      <w:marRight w:val="0"/>
      <w:marTop w:val="0"/>
      <w:marBottom w:val="0"/>
      <w:divBdr>
        <w:top w:val="none" w:sz="0" w:space="0" w:color="auto"/>
        <w:left w:val="none" w:sz="0" w:space="0" w:color="auto"/>
        <w:bottom w:val="none" w:sz="0" w:space="0" w:color="auto"/>
        <w:right w:val="none" w:sz="0" w:space="0" w:color="auto"/>
      </w:divBdr>
    </w:div>
    <w:div w:id="1661032146">
      <w:bodyDiv w:val="1"/>
      <w:marLeft w:val="0"/>
      <w:marRight w:val="0"/>
      <w:marTop w:val="0"/>
      <w:marBottom w:val="0"/>
      <w:divBdr>
        <w:top w:val="none" w:sz="0" w:space="0" w:color="auto"/>
        <w:left w:val="none" w:sz="0" w:space="0" w:color="auto"/>
        <w:bottom w:val="none" w:sz="0" w:space="0" w:color="auto"/>
        <w:right w:val="none" w:sz="0" w:space="0" w:color="auto"/>
      </w:divBdr>
    </w:div>
    <w:div w:id="1661078012">
      <w:bodyDiv w:val="1"/>
      <w:marLeft w:val="0"/>
      <w:marRight w:val="0"/>
      <w:marTop w:val="0"/>
      <w:marBottom w:val="0"/>
      <w:divBdr>
        <w:top w:val="none" w:sz="0" w:space="0" w:color="auto"/>
        <w:left w:val="none" w:sz="0" w:space="0" w:color="auto"/>
        <w:bottom w:val="none" w:sz="0" w:space="0" w:color="auto"/>
        <w:right w:val="none" w:sz="0" w:space="0" w:color="auto"/>
      </w:divBdr>
    </w:div>
    <w:div w:id="1662270305">
      <w:bodyDiv w:val="1"/>
      <w:marLeft w:val="0"/>
      <w:marRight w:val="0"/>
      <w:marTop w:val="0"/>
      <w:marBottom w:val="0"/>
      <w:divBdr>
        <w:top w:val="none" w:sz="0" w:space="0" w:color="auto"/>
        <w:left w:val="none" w:sz="0" w:space="0" w:color="auto"/>
        <w:bottom w:val="none" w:sz="0" w:space="0" w:color="auto"/>
        <w:right w:val="none" w:sz="0" w:space="0" w:color="auto"/>
      </w:divBdr>
    </w:div>
    <w:div w:id="1662926449">
      <w:bodyDiv w:val="1"/>
      <w:marLeft w:val="0"/>
      <w:marRight w:val="0"/>
      <w:marTop w:val="0"/>
      <w:marBottom w:val="0"/>
      <w:divBdr>
        <w:top w:val="none" w:sz="0" w:space="0" w:color="auto"/>
        <w:left w:val="none" w:sz="0" w:space="0" w:color="auto"/>
        <w:bottom w:val="none" w:sz="0" w:space="0" w:color="auto"/>
        <w:right w:val="none" w:sz="0" w:space="0" w:color="auto"/>
      </w:divBdr>
    </w:div>
    <w:div w:id="1663779786">
      <w:bodyDiv w:val="1"/>
      <w:marLeft w:val="0"/>
      <w:marRight w:val="0"/>
      <w:marTop w:val="0"/>
      <w:marBottom w:val="0"/>
      <w:divBdr>
        <w:top w:val="none" w:sz="0" w:space="0" w:color="auto"/>
        <w:left w:val="none" w:sz="0" w:space="0" w:color="auto"/>
        <w:bottom w:val="none" w:sz="0" w:space="0" w:color="auto"/>
        <w:right w:val="none" w:sz="0" w:space="0" w:color="auto"/>
      </w:divBdr>
    </w:div>
    <w:div w:id="1669477334">
      <w:bodyDiv w:val="1"/>
      <w:marLeft w:val="0"/>
      <w:marRight w:val="0"/>
      <w:marTop w:val="0"/>
      <w:marBottom w:val="0"/>
      <w:divBdr>
        <w:top w:val="none" w:sz="0" w:space="0" w:color="auto"/>
        <w:left w:val="none" w:sz="0" w:space="0" w:color="auto"/>
        <w:bottom w:val="none" w:sz="0" w:space="0" w:color="auto"/>
        <w:right w:val="none" w:sz="0" w:space="0" w:color="auto"/>
      </w:divBdr>
    </w:div>
    <w:div w:id="1669747022">
      <w:bodyDiv w:val="1"/>
      <w:marLeft w:val="0"/>
      <w:marRight w:val="0"/>
      <w:marTop w:val="0"/>
      <w:marBottom w:val="0"/>
      <w:divBdr>
        <w:top w:val="none" w:sz="0" w:space="0" w:color="auto"/>
        <w:left w:val="none" w:sz="0" w:space="0" w:color="auto"/>
        <w:bottom w:val="none" w:sz="0" w:space="0" w:color="auto"/>
        <w:right w:val="none" w:sz="0" w:space="0" w:color="auto"/>
      </w:divBdr>
    </w:div>
    <w:div w:id="1669819323">
      <w:bodyDiv w:val="1"/>
      <w:marLeft w:val="0"/>
      <w:marRight w:val="0"/>
      <w:marTop w:val="0"/>
      <w:marBottom w:val="0"/>
      <w:divBdr>
        <w:top w:val="none" w:sz="0" w:space="0" w:color="auto"/>
        <w:left w:val="none" w:sz="0" w:space="0" w:color="auto"/>
        <w:bottom w:val="none" w:sz="0" w:space="0" w:color="auto"/>
        <w:right w:val="none" w:sz="0" w:space="0" w:color="auto"/>
      </w:divBdr>
    </w:div>
    <w:div w:id="1670330595">
      <w:bodyDiv w:val="1"/>
      <w:marLeft w:val="0"/>
      <w:marRight w:val="0"/>
      <w:marTop w:val="0"/>
      <w:marBottom w:val="0"/>
      <w:divBdr>
        <w:top w:val="none" w:sz="0" w:space="0" w:color="auto"/>
        <w:left w:val="none" w:sz="0" w:space="0" w:color="auto"/>
        <w:bottom w:val="none" w:sz="0" w:space="0" w:color="auto"/>
        <w:right w:val="none" w:sz="0" w:space="0" w:color="auto"/>
      </w:divBdr>
    </w:div>
    <w:div w:id="1670911488">
      <w:bodyDiv w:val="1"/>
      <w:marLeft w:val="0"/>
      <w:marRight w:val="0"/>
      <w:marTop w:val="0"/>
      <w:marBottom w:val="0"/>
      <w:divBdr>
        <w:top w:val="none" w:sz="0" w:space="0" w:color="auto"/>
        <w:left w:val="none" w:sz="0" w:space="0" w:color="auto"/>
        <w:bottom w:val="none" w:sz="0" w:space="0" w:color="auto"/>
        <w:right w:val="none" w:sz="0" w:space="0" w:color="auto"/>
      </w:divBdr>
    </w:div>
    <w:div w:id="1675379391">
      <w:bodyDiv w:val="1"/>
      <w:marLeft w:val="0"/>
      <w:marRight w:val="0"/>
      <w:marTop w:val="0"/>
      <w:marBottom w:val="0"/>
      <w:divBdr>
        <w:top w:val="none" w:sz="0" w:space="0" w:color="auto"/>
        <w:left w:val="none" w:sz="0" w:space="0" w:color="auto"/>
        <w:bottom w:val="none" w:sz="0" w:space="0" w:color="auto"/>
        <w:right w:val="none" w:sz="0" w:space="0" w:color="auto"/>
      </w:divBdr>
    </w:div>
    <w:div w:id="1679115086">
      <w:bodyDiv w:val="1"/>
      <w:marLeft w:val="0"/>
      <w:marRight w:val="0"/>
      <w:marTop w:val="0"/>
      <w:marBottom w:val="0"/>
      <w:divBdr>
        <w:top w:val="none" w:sz="0" w:space="0" w:color="auto"/>
        <w:left w:val="none" w:sz="0" w:space="0" w:color="auto"/>
        <w:bottom w:val="none" w:sz="0" w:space="0" w:color="auto"/>
        <w:right w:val="none" w:sz="0" w:space="0" w:color="auto"/>
      </w:divBdr>
    </w:div>
    <w:div w:id="1681196556">
      <w:bodyDiv w:val="1"/>
      <w:marLeft w:val="0"/>
      <w:marRight w:val="0"/>
      <w:marTop w:val="0"/>
      <w:marBottom w:val="0"/>
      <w:divBdr>
        <w:top w:val="none" w:sz="0" w:space="0" w:color="auto"/>
        <w:left w:val="none" w:sz="0" w:space="0" w:color="auto"/>
        <w:bottom w:val="none" w:sz="0" w:space="0" w:color="auto"/>
        <w:right w:val="none" w:sz="0" w:space="0" w:color="auto"/>
      </w:divBdr>
    </w:div>
    <w:div w:id="1682661120">
      <w:bodyDiv w:val="1"/>
      <w:marLeft w:val="0"/>
      <w:marRight w:val="0"/>
      <w:marTop w:val="0"/>
      <w:marBottom w:val="0"/>
      <w:divBdr>
        <w:top w:val="none" w:sz="0" w:space="0" w:color="auto"/>
        <w:left w:val="none" w:sz="0" w:space="0" w:color="auto"/>
        <w:bottom w:val="none" w:sz="0" w:space="0" w:color="auto"/>
        <w:right w:val="none" w:sz="0" w:space="0" w:color="auto"/>
      </w:divBdr>
    </w:div>
    <w:div w:id="1683434632">
      <w:bodyDiv w:val="1"/>
      <w:marLeft w:val="0"/>
      <w:marRight w:val="0"/>
      <w:marTop w:val="0"/>
      <w:marBottom w:val="0"/>
      <w:divBdr>
        <w:top w:val="none" w:sz="0" w:space="0" w:color="auto"/>
        <w:left w:val="none" w:sz="0" w:space="0" w:color="auto"/>
        <w:bottom w:val="none" w:sz="0" w:space="0" w:color="auto"/>
        <w:right w:val="none" w:sz="0" w:space="0" w:color="auto"/>
      </w:divBdr>
    </w:div>
    <w:div w:id="1684554635">
      <w:bodyDiv w:val="1"/>
      <w:marLeft w:val="0"/>
      <w:marRight w:val="0"/>
      <w:marTop w:val="0"/>
      <w:marBottom w:val="0"/>
      <w:divBdr>
        <w:top w:val="none" w:sz="0" w:space="0" w:color="auto"/>
        <w:left w:val="none" w:sz="0" w:space="0" w:color="auto"/>
        <w:bottom w:val="none" w:sz="0" w:space="0" w:color="auto"/>
        <w:right w:val="none" w:sz="0" w:space="0" w:color="auto"/>
      </w:divBdr>
    </w:div>
    <w:div w:id="1685670733">
      <w:bodyDiv w:val="1"/>
      <w:marLeft w:val="0"/>
      <w:marRight w:val="0"/>
      <w:marTop w:val="0"/>
      <w:marBottom w:val="0"/>
      <w:divBdr>
        <w:top w:val="none" w:sz="0" w:space="0" w:color="auto"/>
        <w:left w:val="none" w:sz="0" w:space="0" w:color="auto"/>
        <w:bottom w:val="none" w:sz="0" w:space="0" w:color="auto"/>
        <w:right w:val="none" w:sz="0" w:space="0" w:color="auto"/>
      </w:divBdr>
    </w:div>
    <w:div w:id="1685935827">
      <w:bodyDiv w:val="1"/>
      <w:marLeft w:val="0"/>
      <w:marRight w:val="0"/>
      <w:marTop w:val="0"/>
      <w:marBottom w:val="0"/>
      <w:divBdr>
        <w:top w:val="none" w:sz="0" w:space="0" w:color="auto"/>
        <w:left w:val="none" w:sz="0" w:space="0" w:color="auto"/>
        <w:bottom w:val="none" w:sz="0" w:space="0" w:color="auto"/>
        <w:right w:val="none" w:sz="0" w:space="0" w:color="auto"/>
      </w:divBdr>
    </w:div>
    <w:div w:id="1688288695">
      <w:bodyDiv w:val="1"/>
      <w:marLeft w:val="0"/>
      <w:marRight w:val="0"/>
      <w:marTop w:val="0"/>
      <w:marBottom w:val="0"/>
      <w:divBdr>
        <w:top w:val="none" w:sz="0" w:space="0" w:color="auto"/>
        <w:left w:val="none" w:sz="0" w:space="0" w:color="auto"/>
        <w:bottom w:val="none" w:sz="0" w:space="0" w:color="auto"/>
        <w:right w:val="none" w:sz="0" w:space="0" w:color="auto"/>
      </w:divBdr>
    </w:div>
    <w:div w:id="1689866365">
      <w:bodyDiv w:val="1"/>
      <w:marLeft w:val="0"/>
      <w:marRight w:val="0"/>
      <w:marTop w:val="0"/>
      <w:marBottom w:val="0"/>
      <w:divBdr>
        <w:top w:val="none" w:sz="0" w:space="0" w:color="auto"/>
        <w:left w:val="none" w:sz="0" w:space="0" w:color="auto"/>
        <w:bottom w:val="none" w:sz="0" w:space="0" w:color="auto"/>
        <w:right w:val="none" w:sz="0" w:space="0" w:color="auto"/>
      </w:divBdr>
    </w:div>
    <w:div w:id="1691951412">
      <w:bodyDiv w:val="1"/>
      <w:marLeft w:val="0"/>
      <w:marRight w:val="0"/>
      <w:marTop w:val="0"/>
      <w:marBottom w:val="0"/>
      <w:divBdr>
        <w:top w:val="none" w:sz="0" w:space="0" w:color="auto"/>
        <w:left w:val="none" w:sz="0" w:space="0" w:color="auto"/>
        <w:bottom w:val="none" w:sz="0" w:space="0" w:color="auto"/>
        <w:right w:val="none" w:sz="0" w:space="0" w:color="auto"/>
      </w:divBdr>
    </w:div>
    <w:div w:id="1692999010">
      <w:bodyDiv w:val="1"/>
      <w:marLeft w:val="0"/>
      <w:marRight w:val="0"/>
      <w:marTop w:val="0"/>
      <w:marBottom w:val="0"/>
      <w:divBdr>
        <w:top w:val="none" w:sz="0" w:space="0" w:color="auto"/>
        <w:left w:val="none" w:sz="0" w:space="0" w:color="auto"/>
        <w:bottom w:val="none" w:sz="0" w:space="0" w:color="auto"/>
        <w:right w:val="none" w:sz="0" w:space="0" w:color="auto"/>
      </w:divBdr>
    </w:div>
    <w:div w:id="1693455289">
      <w:bodyDiv w:val="1"/>
      <w:marLeft w:val="0"/>
      <w:marRight w:val="0"/>
      <w:marTop w:val="0"/>
      <w:marBottom w:val="0"/>
      <w:divBdr>
        <w:top w:val="none" w:sz="0" w:space="0" w:color="auto"/>
        <w:left w:val="none" w:sz="0" w:space="0" w:color="auto"/>
        <w:bottom w:val="none" w:sz="0" w:space="0" w:color="auto"/>
        <w:right w:val="none" w:sz="0" w:space="0" w:color="auto"/>
      </w:divBdr>
    </w:div>
    <w:div w:id="1695421175">
      <w:bodyDiv w:val="1"/>
      <w:marLeft w:val="0"/>
      <w:marRight w:val="0"/>
      <w:marTop w:val="0"/>
      <w:marBottom w:val="0"/>
      <w:divBdr>
        <w:top w:val="none" w:sz="0" w:space="0" w:color="auto"/>
        <w:left w:val="none" w:sz="0" w:space="0" w:color="auto"/>
        <w:bottom w:val="none" w:sz="0" w:space="0" w:color="auto"/>
        <w:right w:val="none" w:sz="0" w:space="0" w:color="auto"/>
      </w:divBdr>
    </w:div>
    <w:div w:id="1695423241">
      <w:bodyDiv w:val="1"/>
      <w:marLeft w:val="0"/>
      <w:marRight w:val="0"/>
      <w:marTop w:val="0"/>
      <w:marBottom w:val="0"/>
      <w:divBdr>
        <w:top w:val="none" w:sz="0" w:space="0" w:color="auto"/>
        <w:left w:val="none" w:sz="0" w:space="0" w:color="auto"/>
        <w:bottom w:val="none" w:sz="0" w:space="0" w:color="auto"/>
        <w:right w:val="none" w:sz="0" w:space="0" w:color="auto"/>
      </w:divBdr>
    </w:div>
    <w:div w:id="1695499962">
      <w:bodyDiv w:val="1"/>
      <w:marLeft w:val="0"/>
      <w:marRight w:val="0"/>
      <w:marTop w:val="0"/>
      <w:marBottom w:val="0"/>
      <w:divBdr>
        <w:top w:val="none" w:sz="0" w:space="0" w:color="auto"/>
        <w:left w:val="none" w:sz="0" w:space="0" w:color="auto"/>
        <w:bottom w:val="none" w:sz="0" w:space="0" w:color="auto"/>
        <w:right w:val="none" w:sz="0" w:space="0" w:color="auto"/>
      </w:divBdr>
    </w:div>
    <w:div w:id="1695689713">
      <w:bodyDiv w:val="1"/>
      <w:marLeft w:val="0"/>
      <w:marRight w:val="0"/>
      <w:marTop w:val="0"/>
      <w:marBottom w:val="0"/>
      <w:divBdr>
        <w:top w:val="none" w:sz="0" w:space="0" w:color="auto"/>
        <w:left w:val="none" w:sz="0" w:space="0" w:color="auto"/>
        <w:bottom w:val="none" w:sz="0" w:space="0" w:color="auto"/>
        <w:right w:val="none" w:sz="0" w:space="0" w:color="auto"/>
      </w:divBdr>
    </w:div>
    <w:div w:id="1695812085">
      <w:bodyDiv w:val="1"/>
      <w:marLeft w:val="0"/>
      <w:marRight w:val="0"/>
      <w:marTop w:val="0"/>
      <w:marBottom w:val="0"/>
      <w:divBdr>
        <w:top w:val="none" w:sz="0" w:space="0" w:color="auto"/>
        <w:left w:val="none" w:sz="0" w:space="0" w:color="auto"/>
        <w:bottom w:val="none" w:sz="0" w:space="0" w:color="auto"/>
        <w:right w:val="none" w:sz="0" w:space="0" w:color="auto"/>
      </w:divBdr>
    </w:div>
    <w:div w:id="1698312144">
      <w:bodyDiv w:val="1"/>
      <w:marLeft w:val="0"/>
      <w:marRight w:val="0"/>
      <w:marTop w:val="0"/>
      <w:marBottom w:val="0"/>
      <w:divBdr>
        <w:top w:val="none" w:sz="0" w:space="0" w:color="auto"/>
        <w:left w:val="none" w:sz="0" w:space="0" w:color="auto"/>
        <w:bottom w:val="none" w:sz="0" w:space="0" w:color="auto"/>
        <w:right w:val="none" w:sz="0" w:space="0" w:color="auto"/>
      </w:divBdr>
    </w:div>
    <w:div w:id="1701055051">
      <w:bodyDiv w:val="1"/>
      <w:marLeft w:val="0"/>
      <w:marRight w:val="0"/>
      <w:marTop w:val="0"/>
      <w:marBottom w:val="0"/>
      <w:divBdr>
        <w:top w:val="none" w:sz="0" w:space="0" w:color="auto"/>
        <w:left w:val="none" w:sz="0" w:space="0" w:color="auto"/>
        <w:bottom w:val="none" w:sz="0" w:space="0" w:color="auto"/>
        <w:right w:val="none" w:sz="0" w:space="0" w:color="auto"/>
      </w:divBdr>
    </w:div>
    <w:div w:id="1703751029">
      <w:bodyDiv w:val="1"/>
      <w:marLeft w:val="0"/>
      <w:marRight w:val="0"/>
      <w:marTop w:val="0"/>
      <w:marBottom w:val="0"/>
      <w:divBdr>
        <w:top w:val="none" w:sz="0" w:space="0" w:color="auto"/>
        <w:left w:val="none" w:sz="0" w:space="0" w:color="auto"/>
        <w:bottom w:val="none" w:sz="0" w:space="0" w:color="auto"/>
        <w:right w:val="none" w:sz="0" w:space="0" w:color="auto"/>
      </w:divBdr>
    </w:div>
    <w:div w:id="1705474622">
      <w:bodyDiv w:val="1"/>
      <w:marLeft w:val="0"/>
      <w:marRight w:val="0"/>
      <w:marTop w:val="0"/>
      <w:marBottom w:val="0"/>
      <w:divBdr>
        <w:top w:val="none" w:sz="0" w:space="0" w:color="auto"/>
        <w:left w:val="none" w:sz="0" w:space="0" w:color="auto"/>
        <w:bottom w:val="none" w:sz="0" w:space="0" w:color="auto"/>
        <w:right w:val="none" w:sz="0" w:space="0" w:color="auto"/>
      </w:divBdr>
    </w:div>
    <w:div w:id="1705518638">
      <w:bodyDiv w:val="1"/>
      <w:marLeft w:val="0"/>
      <w:marRight w:val="0"/>
      <w:marTop w:val="0"/>
      <w:marBottom w:val="0"/>
      <w:divBdr>
        <w:top w:val="none" w:sz="0" w:space="0" w:color="auto"/>
        <w:left w:val="none" w:sz="0" w:space="0" w:color="auto"/>
        <w:bottom w:val="none" w:sz="0" w:space="0" w:color="auto"/>
        <w:right w:val="none" w:sz="0" w:space="0" w:color="auto"/>
      </w:divBdr>
    </w:div>
    <w:div w:id="1705520750">
      <w:bodyDiv w:val="1"/>
      <w:marLeft w:val="0"/>
      <w:marRight w:val="0"/>
      <w:marTop w:val="0"/>
      <w:marBottom w:val="0"/>
      <w:divBdr>
        <w:top w:val="none" w:sz="0" w:space="0" w:color="auto"/>
        <w:left w:val="none" w:sz="0" w:space="0" w:color="auto"/>
        <w:bottom w:val="none" w:sz="0" w:space="0" w:color="auto"/>
        <w:right w:val="none" w:sz="0" w:space="0" w:color="auto"/>
      </w:divBdr>
    </w:div>
    <w:div w:id="1705598445">
      <w:bodyDiv w:val="1"/>
      <w:marLeft w:val="0"/>
      <w:marRight w:val="0"/>
      <w:marTop w:val="0"/>
      <w:marBottom w:val="0"/>
      <w:divBdr>
        <w:top w:val="none" w:sz="0" w:space="0" w:color="auto"/>
        <w:left w:val="none" w:sz="0" w:space="0" w:color="auto"/>
        <w:bottom w:val="none" w:sz="0" w:space="0" w:color="auto"/>
        <w:right w:val="none" w:sz="0" w:space="0" w:color="auto"/>
      </w:divBdr>
    </w:div>
    <w:div w:id="1706323808">
      <w:bodyDiv w:val="1"/>
      <w:marLeft w:val="0"/>
      <w:marRight w:val="0"/>
      <w:marTop w:val="0"/>
      <w:marBottom w:val="0"/>
      <w:divBdr>
        <w:top w:val="none" w:sz="0" w:space="0" w:color="auto"/>
        <w:left w:val="none" w:sz="0" w:space="0" w:color="auto"/>
        <w:bottom w:val="none" w:sz="0" w:space="0" w:color="auto"/>
        <w:right w:val="none" w:sz="0" w:space="0" w:color="auto"/>
      </w:divBdr>
    </w:div>
    <w:div w:id="1706563136">
      <w:bodyDiv w:val="1"/>
      <w:marLeft w:val="0"/>
      <w:marRight w:val="0"/>
      <w:marTop w:val="0"/>
      <w:marBottom w:val="0"/>
      <w:divBdr>
        <w:top w:val="none" w:sz="0" w:space="0" w:color="auto"/>
        <w:left w:val="none" w:sz="0" w:space="0" w:color="auto"/>
        <w:bottom w:val="none" w:sz="0" w:space="0" w:color="auto"/>
        <w:right w:val="none" w:sz="0" w:space="0" w:color="auto"/>
      </w:divBdr>
    </w:div>
    <w:div w:id="1706980426">
      <w:bodyDiv w:val="1"/>
      <w:marLeft w:val="0"/>
      <w:marRight w:val="0"/>
      <w:marTop w:val="0"/>
      <w:marBottom w:val="0"/>
      <w:divBdr>
        <w:top w:val="none" w:sz="0" w:space="0" w:color="auto"/>
        <w:left w:val="none" w:sz="0" w:space="0" w:color="auto"/>
        <w:bottom w:val="none" w:sz="0" w:space="0" w:color="auto"/>
        <w:right w:val="none" w:sz="0" w:space="0" w:color="auto"/>
      </w:divBdr>
    </w:div>
    <w:div w:id="1707952157">
      <w:bodyDiv w:val="1"/>
      <w:marLeft w:val="0"/>
      <w:marRight w:val="0"/>
      <w:marTop w:val="0"/>
      <w:marBottom w:val="0"/>
      <w:divBdr>
        <w:top w:val="none" w:sz="0" w:space="0" w:color="auto"/>
        <w:left w:val="none" w:sz="0" w:space="0" w:color="auto"/>
        <w:bottom w:val="none" w:sz="0" w:space="0" w:color="auto"/>
        <w:right w:val="none" w:sz="0" w:space="0" w:color="auto"/>
      </w:divBdr>
    </w:div>
    <w:div w:id="1708337315">
      <w:bodyDiv w:val="1"/>
      <w:marLeft w:val="0"/>
      <w:marRight w:val="0"/>
      <w:marTop w:val="0"/>
      <w:marBottom w:val="0"/>
      <w:divBdr>
        <w:top w:val="none" w:sz="0" w:space="0" w:color="auto"/>
        <w:left w:val="none" w:sz="0" w:space="0" w:color="auto"/>
        <w:bottom w:val="none" w:sz="0" w:space="0" w:color="auto"/>
        <w:right w:val="none" w:sz="0" w:space="0" w:color="auto"/>
      </w:divBdr>
    </w:div>
    <w:div w:id="1711614544">
      <w:bodyDiv w:val="1"/>
      <w:marLeft w:val="0"/>
      <w:marRight w:val="0"/>
      <w:marTop w:val="0"/>
      <w:marBottom w:val="0"/>
      <w:divBdr>
        <w:top w:val="none" w:sz="0" w:space="0" w:color="auto"/>
        <w:left w:val="none" w:sz="0" w:space="0" w:color="auto"/>
        <w:bottom w:val="none" w:sz="0" w:space="0" w:color="auto"/>
        <w:right w:val="none" w:sz="0" w:space="0" w:color="auto"/>
      </w:divBdr>
    </w:div>
    <w:div w:id="1711875395">
      <w:bodyDiv w:val="1"/>
      <w:marLeft w:val="0"/>
      <w:marRight w:val="0"/>
      <w:marTop w:val="0"/>
      <w:marBottom w:val="0"/>
      <w:divBdr>
        <w:top w:val="none" w:sz="0" w:space="0" w:color="auto"/>
        <w:left w:val="none" w:sz="0" w:space="0" w:color="auto"/>
        <w:bottom w:val="none" w:sz="0" w:space="0" w:color="auto"/>
        <w:right w:val="none" w:sz="0" w:space="0" w:color="auto"/>
      </w:divBdr>
    </w:div>
    <w:div w:id="1715692699">
      <w:bodyDiv w:val="1"/>
      <w:marLeft w:val="0"/>
      <w:marRight w:val="0"/>
      <w:marTop w:val="0"/>
      <w:marBottom w:val="0"/>
      <w:divBdr>
        <w:top w:val="none" w:sz="0" w:space="0" w:color="auto"/>
        <w:left w:val="none" w:sz="0" w:space="0" w:color="auto"/>
        <w:bottom w:val="none" w:sz="0" w:space="0" w:color="auto"/>
        <w:right w:val="none" w:sz="0" w:space="0" w:color="auto"/>
      </w:divBdr>
    </w:div>
    <w:div w:id="1716736207">
      <w:bodyDiv w:val="1"/>
      <w:marLeft w:val="0"/>
      <w:marRight w:val="0"/>
      <w:marTop w:val="0"/>
      <w:marBottom w:val="0"/>
      <w:divBdr>
        <w:top w:val="none" w:sz="0" w:space="0" w:color="auto"/>
        <w:left w:val="none" w:sz="0" w:space="0" w:color="auto"/>
        <w:bottom w:val="none" w:sz="0" w:space="0" w:color="auto"/>
        <w:right w:val="none" w:sz="0" w:space="0" w:color="auto"/>
      </w:divBdr>
    </w:div>
    <w:div w:id="1717311067">
      <w:bodyDiv w:val="1"/>
      <w:marLeft w:val="0"/>
      <w:marRight w:val="0"/>
      <w:marTop w:val="0"/>
      <w:marBottom w:val="0"/>
      <w:divBdr>
        <w:top w:val="none" w:sz="0" w:space="0" w:color="auto"/>
        <w:left w:val="none" w:sz="0" w:space="0" w:color="auto"/>
        <w:bottom w:val="none" w:sz="0" w:space="0" w:color="auto"/>
        <w:right w:val="none" w:sz="0" w:space="0" w:color="auto"/>
      </w:divBdr>
    </w:div>
    <w:div w:id="1718161430">
      <w:bodyDiv w:val="1"/>
      <w:marLeft w:val="0"/>
      <w:marRight w:val="0"/>
      <w:marTop w:val="0"/>
      <w:marBottom w:val="0"/>
      <w:divBdr>
        <w:top w:val="none" w:sz="0" w:space="0" w:color="auto"/>
        <w:left w:val="none" w:sz="0" w:space="0" w:color="auto"/>
        <w:bottom w:val="none" w:sz="0" w:space="0" w:color="auto"/>
        <w:right w:val="none" w:sz="0" w:space="0" w:color="auto"/>
      </w:divBdr>
    </w:div>
    <w:div w:id="1718622378">
      <w:bodyDiv w:val="1"/>
      <w:marLeft w:val="0"/>
      <w:marRight w:val="0"/>
      <w:marTop w:val="0"/>
      <w:marBottom w:val="0"/>
      <w:divBdr>
        <w:top w:val="none" w:sz="0" w:space="0" w:color="auto"/>
        <w:left w:val="none" w:sz="0" w:space="0" w:color="auto"/>
        <w:bottom w:val="none" w:sz="0" w:space="0" w:color="auto"/>
        <w:right w:val="none" w:sz="0" w:space="0" w:color="auto"/>
      </w:divBdr>
    </w:div>
    <w:div w:id="1720014416">
      <w:bodyDiv w:val="1"/>
      <w:marLeft w:val="0"/>
      <w:marRight w:val="0"/>
      <w:marTop w:val="0"/>
      <w:marBottom w:val="0"/>
      <w:divBdr>
        <w:top w:val="none" w:sz="0" w:space="0" w:color="auto"/>
        <w:left w:val="none" w:sz="0" w:space="0" w:color="auto"/>
        <w:bottom w:val="none" w:sz="0" w:space="0" w:color="auto"/>
        <w:right w:val="none" w:sz="0" w:space="0" w:color="auto"/>
      </w:divBdr>
    </w:div>
    <w:div w:id="1721005726">
      <w:bodyDiv w:val="1"/>
      <w:marLeft w:val="0"/>
      <w:marRight w:val="0"/>
      <w:marTop w:val="0"/>
      <w:marBottom w:val="0"/>
      <w:divBdr>
        <w:top w:val="none" w:sz="0" w:space="0" w:color="auto"/>
        <w:left w:val="none" w:sz="0" w:space="0" w:color="auto"/>
        <w:bottom w:val="none" w:sz="0" w:space="0" w:color="auto"/>
        <w:right w:val="none" w:sz="0" w:space="0" w:color="auto"/>
      </w:divBdr>
    </w:div>
    <w:div w:id="1721007895">
      <w:bodyDiv w:val="1"/>
      <w:marLeft w:val="0"/>
      <w:marRight w:val="0"/>
      <w:marTop w:val="0"/>
      <w:marBottom w:val="0"/>
      <w:divBdr>
        <w:top w:val="none" w:sz="0" w:space="0" w:color="auto"/>
        <w:left w:val="none" w:sz="0" w:space="0" w:color="auto"/>
        <w:bottom w:val="none" w:sz="0" w:space="0" w:color="auto"/>
        <w:right w:val="none" w:sz="0" w:space="0" w:color="auto"/>
      </w:divBdr>
    </w:div>
    <w:div w:id="1721662387">
      <w:bodyDiv w:val="1"/>
      <w:marLeft w:val="0"/>
      <w:marRight w:val="0"/>
      <w:marTop w:val="0"/>
      <w:marBottom w:val="0"/>
      <w:divBdr>
        <w:top w:val="none" w:sz="0" w:space="0" w:color="auto"/>
        <w:left w:val="none" w:sz="0" w:space="0" w:color="auto"/>
        <w:bottom w:val="none" w:sz="0" w:space="0" w:color="auto"/>
        <w:right w:val="none" w:sz="0" w:space="0" w:color="auto"/>
      </w:divBdr>
    </w:div>
    <w:div w:id="1722245965">
      <w:bodyDiv w:val="1"/>
      <w:marLeft w:val="0"/>
      <w:marRight w:val="0"/>
      <w:marTop w:val="0"/>
      <w:marBottom w:val="0"/>
      <w:divBdr>
        <w:top w:val="none" w:sz="0" w:space="0" w:color="auto"/>
        <w:left w:val="none" w:sz="0" w:space="0" w:color="auto"/>
        <w:bottom w:val="none" w:sz="0" w:space="0" w:color="auto"/>
        <w:right w:val="none" w:sz="0" w:space="0" w:color="auto"/>
      </w:divBdr>
    </w:div>
    <w:div w:id="1722317994">
      <w:bodyDiv w:val="1"/>
      <w:marLeft w:val="0"/>
      <w:marRight w:val="0"/>
      <w:marTop w:val="0"/>
      <w:marBottom w:val="0"/>
      <w:divBdr>
        <w:top w:val="none" w:sz="0" w:space="0" w:color="auto"/>
        <w:left w:val="none" w:sz="0" w:space="0" w:color="auto"/>
        <w:bottom w:val="none" w:sz="0" w:space="0" w:color="auto"/>
        <w:right w:val="none" w:sz="0" w:space="0" w:color="auto"/>
      </w:divBdr>
    </w:div>
    <w:div w:id="1723485356">
      <w:bodyDiv w:val="1"/>
      <w:marLeft w:val="0"/>
      <w:marRight w:val="0"/>
      <w:marTop w:val="0"/>
      <w:marBottom w:val="0"/>
      <w:divBdr>
        <w:top w:val="none" w:sz="0" w:space="0" w:color="auto"/>
        <w:left w:val="none" w:sz="0" w:space="0" w:color="auto"/>
        <w:bottom w:val="none" w:sz="0" w:space="0" w:color="auto"/>
        <w:right w:val="none" w:sz="0" w:space="0" w:color="auto"/>
      </w:divBdr>
    </w:div>
    <w:div w:id="1724675347">
      <w:bodyDiv w:val="1"/>
      <w:marLeft w:val="0"/>
      <w:marRight w:val="0"/>
      <w:marTop w:val="0"/>
      <w:marBottom w:val="0"/>
      <w:divBdr>
        <w:top w:val="none" w:sz="0" w:space="0" w:color="auto"/>
        <w:left w:val="none" w:sz="0" w:space="0" w:color="auto"/>
        <w:bottom w:val="none" w:sz="0" w:space="0" w:color="auto"/>
        <w:right w:val="none" w:sz="0" w:space="0" w:color="auto"/>
      </w:divBdr>
    </w:div>
    <w:div w:id="1724870870">
      <w:bodyDiv w:val="1"/>
      <w:marLeft w:val="0"/>
      <w:marRight w:val="0"/>
      <w:marTop w:val="0"/>
      <w:marBottom w:val="0"/>
      <w:divBdr>
        <w:top w:val="none" w:sz="0" w:space="0" w:color="auto"/>
        <w:left w:val="none" w:sz="0" w:space="0" w:color="auto"/>
        <w:bottom w:val="none" w:sz="0" w:space="0" w:color="auto"/>
        <w:right w:val="none" w:sz="0" w:space="0" w:color="auto"/>
      </w:divBdr>
    </w:div>
    <w:div w:id="1724912139">
      <w:bodyDiv w:val="1"/>
      <w:marLeft w:val="0"/>
      <w:marRight w:val="0"/>
      <w:marTop w:val="0"/>
      <w:marBottom w:val="0"/>
      <w:divBdr>
        <w:top w:val="none" w:sz="0" w:space="0" w:color="auto"/>
        <w:left w:val="none" w:sz="0" w:space="0" w:color="auto"/>
        <w:bottom w:val="none" w:sz="0" w:space="0" w:color="auto"/>
        <w:right w:val="none" w:sz="0" w:space="0" w:color="auto"/>
      </w:divBdr>
    </w:div>
    <w:div w:id="1725130532">
      <w:bodyDiv w:val="1"/>
      <w:marLeft w:val="0"/>
      <w:marRight w:val="0"/>
      <w:marTop w:val="0"/>
      <w:marBottom w:val="0"/>
      <w:divBdr>
        <w:top w:val="none" w:sz="0" w:space="0" w:color="auto"/>
        <w:left w:val="none" w:sz="0" w:space="0" w:color="auto"/>
        <w:bottom w:val="none" w:sz="0" w:space="0" w:color="auto"/>
        <w:right w:val="none" w:sz="0" w:space="0" w:color="auto"/>
      </w:divBdr>
    </w:div>
    <w:div w:id="1725251475">
      <w:bodyDiv w:val="1"/>
      <w:marLeft w:val="0"/>
      <w:marRight w:val="0"/>
      <w:marTop w:val="0"/>
      <w:marBottom w:val="0"/>
      <w:divBdr>
        <w:top w:val="none" w:sz="0" w:space="0" w:color="auto"/>
        <w:left w:val="none" w:sz="0" w:space="0" w:color="auto"/>
        <w:bottom w:val="none" w:sz="0" w:space="0" w:color="auto"/>
        <w:right w:val="none" w:sz="0" w:space="0" w:color="auto"/>
      </w:divBdr>
    </w:div>
    <w:div w:id="1725716665">
      <w:bodyDiv w:val="1"/>
      <w:marLeft w:val="0"/>
      <w:marRight w:val="0"/>
      <w:marTop w:val="0"/>
      <w:marBottom w:val="0"/>
      <w:divBdr>
        <w:top w:val="none" w:sz="0" w:space="0" w:color="auto"/>
        <w:left w:val="none" w:sz="0" w:space="0" w:color="auto"/>
        <w:bottom w:val="none" w:sz="0" w:space="0" w:color="auto"/>
        <w:right w:val="none" w:sz="0" w:space="0" w:color="auto"/>
      </w:divBdr>
    </w:div>
    <w:div w:id="1727488281">
      <w:bodyDiv w:val="1"/>
      <w:marLeft w:val="0"/>
      <w:marRight w:val="0"/>
      <w:marTop w:val="0"/>
      <w:marBottom w:val="0"/>
      <w:divBdr>
        <w:top w:val="none" w:sz="0" w:space="0" w:color="auto"/>
        <w:left w:val="none" w:sz="0" w:space="0" w:color="auto"/>
        <w:bottom w:val="none" w:sz="0" w:space="0" w:color="auto"/>
        <w:right w:val="none" w:sz="0" w:space="0" w:color="auto"/>
      </w:divBdr>
    </w:div>
    <w:div w:id="1728920109">
      <w:bodyDiv w:val="1"/>
      <w:marLeft w:val="0"/>
      <w:marRight w:val="0"/>
      <w:marTop w:val="0"/>
      <w:marBottom w:val="0"/>
      <w:divBdr>
        <w:top w:val="none" w:sz="0" w:space="0" w:color="auto"/>
        <w:left w:val="none" w:sz="0" w:space="0" w:color="auto"/>
        <w:bottom w:val="none" w:sz="0" w:space="0" w:color="auto"/>
        <w:right w:val="none" w:sz="0" w:space="0" w:color="auto"/>
      </w:divBdr>
    </w:div>
    <w:div w:id="1732077295">
      <w:bodyDiv w:val="1"/>
      <w:marLeft w:val="0"/>
      <w:marRight w:val="0"/>
      <w:marTop w:val="0"/>
      <w:marBottom w:val="0"/>
      <w:divBdr>
        <w:top w:val="none" w:sz="0" w:space="0" w:color="auto"/>
        <w:left w:val="none" w:sz="0" w:space="0" w:color="auto"/>
        <w:bottom w:val="none" w:sz="0" w:space="0" w:color="auto"/>
        <w:right w:val="none" w:sz="0" w:space="0" w:color="auto"/>
      </w:divBdr>
    </w:div>
    <w:div w:id="1732343629">
      <w:bodyDiv w:val="1"/>
      <w:marLeft w:val="0"/>
      <w:marRight w:val="0"/>
      <w:marTop w:val="0"/>
      <w:marBottom w:val="0"/>
      <w:divBdr>
        <w:top w:val="none" w:sz="0" w:space="0" w:color="auto"/>
        <w:left w:val="none" w:sz="0" w:space="0" w:color="auto"/>
        <w:bottom w:val="none" w:sz="0" w:space="0" w:color="auto"/>
        <w:right w:val="none" w:sz="0" w:space="0" w:color="auto"/>
      </w:divBdr>
    </w:div>
    <w:div w:id="1734038914">
      <w:bodyDiv w:val="1"/>
      <w:marLeft w:val="0"/>
      <w:marRight w:val="0"/>
      <w:marTop w:val="0"/>
      <w:marBottom w:val="0"/>
      <w:divBdr>
        <w:top w:val="none" w:sz="0" w:space="0" w:color="auto"/>
        <w:left w:val="none" w:sz="0" w:space="0" w:color="auto"/>
        <w:bottom w:val="none" w:sz="0" w:space="0" w:color="auto"/>
        <w:right w:val="none" w:sz="0" w:space="0" w:color="auto"/>
      </w:divBdr>
    </w:div>
    <w:div w:id="1734742837">
      <w:bodyDiv w:val="1"/>
      <w:marLeft w:val="0"/>
      <w:marRight w:val="0"/>
      <w:marTop w:val="0"/>
      <w:marBottom w:val="0"/>
      <w:divBdr>
        <w:top w:val="none" w:sz="0" w:space="0" w:color="auto"/>
        <w:left w:val="none" w:sz="0" w:space="0" w:color="auto"/>
        <w:bottom w:val="none" w:sz="0" w:space="0" w:color="auto"/>
        <w:right w:val="none" w:sz="0" w:space="0" w:color="auto"/>
      </w:divBdr>
    </w:div>
    <w:div w:id="1735079060">
      <w:bodyDiv w:val="1"/>
      <w:marLeft w:val="0"/>
      <w:marRight w:val="0"/>
      <w:marTop w:val="0"/>
      <w:marBottom w:val="0"/>
      <w:divBdr>
        <w:top w:val="none" w:sz="0" w:space="0" w:color="auto"/>
        <w:left w:val="none" w:sz="0" w:space="0" w:color="auto"/>
        <w:bottom w:val="none" w:sz="0" w:space="0" w:color="auto"/>
        <w:right w:val="none" w:sz="0" w:space="0" w:color="auto"/>
      </w:divBdr>
    </w:div>
    <w:div w:id="1735084542">
      <w:bodyDiv w:val="1"/>
      <w:marLeft w:val="0"/>
      <w:marRight w:val="0"/>
      <w:marTop w:val="0"/>
      <w:marBottom w:val="0"/>
      <w:divBdr>
        <w:top w:val="none" w:sz="0" w:space="0" w:color="auto"/>
        <w:left w:val="none" w:sz="0" w:space="0" w:color="auto"/>
        <w:bottom w:val="none" w:sz="0" w:space="0" w:color="auto"/>
        <w:right w:val="none" w:sz="0" w:space="0" w:color="auto"/>
      </w:divBdr>
    </w:div>
    <w:div w:id="1735202954">
      <w:bodyDiv w:val="1"/>
      <w:marLeft w:val="0"/>
      <w:marRight w:val="0"/>
      <w:marTop w:val="0"/>
      <w:marBottom w:val="0"/>
      <w:divBdr>
        <w:top w:val="none" w:sz="0" w:space="0" w:color="auto"/>
        <w:left w:val="none" w:sz="0" w:space="0" w:color="auto"/>
        <w:bottom w:val="none" w:sz="0" w:space="0" w:color="auto"/>
        <w:right w:val="none" w:sz="0" w:space="0" w:color="auto"/>
      </w:divBdr>
    </w:div>
    <w:div w:id="1736276442">
      <w:bodyDiv w:val="1"/>
      <w:marLeft w:val="0"/>
      <w:marRight w:val="0"/>
      <w:marTop w:val="0"/>
      <w:marBottom w:val="0"/>
      <w:divBdr>
        <w:top w:val="none" w:sz="0" w:space="0" w:color="auto"/>
        <w:left w:val="none" w:sz="0" w:space="0" w:color="auto"/>
        <w:bottom w:val="none" w:sz="0" w:space="0" w:color="auto"/>
        <w:right w:val="none" w:sz="0" w:space="0" w:color="auto"/>
      </w:divBdr>
    </w:div>
    <w:div w:id="1736313523">
      <w:bodyDiv w:val="1"/>
      <w:marLeft w:val="0"/>
      <w:marRight w:val="0"/>
      <w:marTop w:val="0"/>
      <w:marBottom w:val="0"/>
      <w:divBdr>
        <w:top w:val="none" w:sz="0" w:space="0" w:color="auto"/>
        <w:left w:val="none" w:sz="0" w:space="0" w:color="auto"/>
        <w:bottom w:val="none" w:sz="0" w:space="0" w:color="auto"/>
        <w:right w:val="none" w:sz="0" w:space="0" w:color="auto"/>
      </w:divBdr>
    </w:div>
    <w:div w:id="1736859632">
      <w:bodyDiv w:val="1"/>
      <w:marLeft w:val="0"/>
      <w:marRight w:val="0"/>
      <w:marTop w:val="0"/>
      <w:marBottom w:val="0"/>
      <w:divBdr>
        <w:top w:val="none" w:sz="0" w:space="0" w:color="auto"/>
        <w:left w:val="none" w:sz="0" w:space="0" w:color="auto"/>
        <w:bottom w:val="none" w:sz="0" w:space="0" w:color="auto"/>
        <w:right w:val="none" w:sz="0" w:space="0" w:color="auto"/>
      </w:divBdr>
    </w:div>
    <w:div w:id="1736931558">
      <w:bodyDiv w:val="1"/>
      <w:marLeft w:val="0"/>
      <w:marRight w:val="0"/>
      <w:marTop w:val="0"/>
      <w:marBottom w:val="0"/>
      <w:divBdr>
        <w:top w:val="none" w:sz="0" w:space="0" w:color="auto"/>
        <w:left w:val="none" w:sz="0" w:space="0" w:color="auto"/>
        <w:bottom w:val="none" w:sz="0" w:space="0" w:color="auto"/>
        <w:right w:val="none" w:sz="0" w:space="0" w:color="auto"/>
      </w:divBdr>
    </w:div>
    <w:div w:id="1738895318">
      <w:bodyDiv w:val="1"/>
      <w:marLeft w:val="0"/>
      <w:marRight w:val="0"/>
      <w:marTop w:val="0"/>
      <w:marBottom w:val="0"/>
      <w:divBdr>
        <w:top w:val="none" w:sz="0" w:space="0" w:color="auto"/>
        <w:left w:val="none" w:sz="0" w:space="0" w:color="auto"/>
        <w:bottom w:val="none" w:sz="0" w:space="0" w:color="auto"/>
        <w:right w:val="none" w:sz="0" w:space="0" w:color="auto"/>
      </w:divBdr>
    </w:div>
    <w:div w:id="1739135887">
      <w:bodyDiv w:val="1"/>
      <w:marLeft w:val="0"/>
      <w:marRight w:val="0"/>
      <w:marTop w:val="0"/>
      <w:marBottom w:val="0"/>
      <w:divBdr>
        <w:top w:val="none" w:sz="0" w:space="0" w:color="auto"/>
        <w:left w:val="none" w:sz="0" w:space="0" w:color="auto"/>
        <w:bottom w:val="none" w:sz="0" w:space="0" w:color="auto"/>
        <w:right w:val="none" w:sz="0" w:space="0" w:color="auto"/>
      </w:divBdr>
    </w:div>
    <w:div w:id="1740207534">
      <w:bodyDiv w:val="1"/>
      <w:marLeft w:val="0"/>
      <w:marRight w:val="0"/>
      <w:marTop w:val="0"/>
      <w:marBottom w:val="0"/>
      <w:divBdr>
        <w:top w:val="none" w:sz="0" w:space="0" w:color="auto"/>
        <w:left w:val="none" w:sz="0" w:space="0" w:color="auto"/>
        <w:bottom w:val="none" w:sz="0" w:space="0" w:color="auto"/>
        <w:right w:val="none" w:sz="0" w:space="0" w:color="auto"/>
      </w:divBdr>
    </w:div>
    <w:div w:id="1740786393">
      <w:bodyDiv w:val="1"/>
      <w:marLeft w:val="0"/>
      <w:marRight w:val="0"/>
      <w:marTop w:val="0"/>
      <w:marBottom w:val="0"/>
      <w:divBdr>
        <w:top w:val="none" w:sz="0" w:space="0" w:color="auto"/>
        <w:left w:val="none" w:sz="0" w:space="0" w:color="auto"/>
        <w:bottom w:val="none" w:sz="0" w:space="0" w:color="auto"/>
        <w:right w:val="none" w:sz="0" w:space="0" w:color="auto"/>
      </w:divBdr>
    </w:div>
    <w:div w:id="1740863816">
      <w:bodyDiv w:val="1"/>
      <w:marLeft w:val="0"/>
      <w:marRight w:val="0"/>
      <w:marTop w:val="0"/>
      <w:marBottom w:val="0"/>
      <w:divBdr>
        <w:top w:val="none" w:sz="0" w:space="0" w:color="auto"/>
        <w:left w:val="none" w:sz="0" w:space="0" w:color="auto"/>
        <w:bottom w:val="none" w:sz="0" w:space="0" w:color="auto"/>
        <w:right w:val="none" w:sz="0" w:space="0" w:color="auto"/>
      </w:divBdr>
    </w:div>
    <w:div w:id="1740903370">
      <w:bodyDiv w:val="1"/>
      <w:marLeft w:val="0"/>
      <w:marRight w:val="0"/>
      <w:marTop w:val="0"/>
      <w:marBottom w:val="0"/>
      <w:divBdr>
        <w:top w:val="none" w:sz="0" w:space="0" w:color="auto"/>
        <w:left w:val="none" w:sz="0" w:space="0" w:color="auto"/>
        <w:bottom w:val="none" w:sz="0" w:space="0" w:color="auto"/>
        <w:right w:val="none" w:sz="0" w:space="0" w:color="auto"/>
      </w:divBdr>
    </w:div>
    <w:div w:id="1744641447">
      <w:bodyDiv w:val="1"/>
      <w:marLeft w:val="0"/>
      <w:marRight w:val="0"/>
      <w:marTop w:val="0"/>
      <w:marBottom w:val="0"/>
      <w:divBdr>
        <w:top w:val="none" w:sz="0" w:space="0" w:color="auto"/>
        <w:left w:val="none" w:sz="0" w:space="0" w:color="auto"/>
        <w:bottom w:val="none" w:sz="0" w:space="0" w:color="auto"/>
        <w:right w:val="none" w:sz="0" w:space="0" w:color="auto"/>
      </w:divBdr>
    </w:div>
    <w:div w:id="1745297082">
      <w:bodyDiv w:val="1"/>
      <w:marLeft w:val="0"/>
      <w:marRight w:val="0"/>
      <w:marTop w:val="0"/>
      <w:marBottom w:val="0"/>
      <w:divBdr>
        <w:top w:val="none" w:sz="0" w:space="0" w:color="auto"/>
        <w:left w:val="none" w:sz="0" w:space="0" w:color="auto"/>
        <w:bottom w:val="none" w:sz="0" w:space="0" w:color="auto"/>
        <w:right w:val="none" w:sz="0" w:space="0" w:color="auto"/>
      </w:divBdr>
    </w:div>
    <w:div w:id="1745757746">
      <w:bodyDiv w:val="1"/>
      <w:marLeft w:val="0"/>
      <w:marRight w:val="0"/>
      <w:marTop w:val="0"/>
      <w:marBottom w:val="0"/>
      <w:divBdr>
        <w:top w:val="none" w:sz="0" w:space="0" w:color="auto"/>
        <w:left w:val="none" w:sz="0" w:space="0" w:color="auto"/>
        <w:bottom w:val="none" w:sz="0" w:space="0" w:color="auto"/>
        <w:right w:val="none" w:sz="0" w:space="0" w:color="auto"/>
      </w:divBdr>
    </w:div>
    <w:div w:id="1746032190">
      <w:bodyDiv w:val="1"/>
      <w:marLeft w:val="0"/>
      <w:marRight w:val="0"/>
      <w:marTop w:val="0"/>
      <w:marBottom w:val="0"/>
      <w:divBdr>
        <w:top w:val="none" w:sz="0" w:space="0" w:color="auto"/>
        <w:left w:val="none" w:sz="0" w:space="0" w:color="auto"/>
        <w:bottom w:val="none" w:sz="0" w:space="0" w:color="auto"/>
        <w:right w:val="none" w:sz="0" w:space="0" w:color="auto"/>
      </w:divBdr>
    </w:div>
    <w:div w:id="1746565592">
      <w:bodyDiv w:val="1"/>
      <w:marLeft w:val="0"/>
      <w:marRight w:val="0"/>
      <w:marTop w:val="0"/>
      <w:marBottom w:val="0"/>
      <w:divBdr>
        <w:top w:val="none" w:sz="0" w:space="0" w:color="auto"/>
        <w:left w:val="none" w:sz="0" w:space="0" w:color="auto"/>
        <w:bottom w:val="none" w:sz="0" w:space="0" w:color="auto"/>
        <w:right w:val="none" w:sz="0" w:space="0" w:color="auto"/>
      </w:divBdr>
    </w:div>
    <w:div w:id="1747066769">
      <w:bodyDiv w:val="1"/>
      <w:marLeft w:val="0"/>
      <w:marRight w:val="0"/>
      <w:marTop w:val="0"/>
      <w:marBottom w:val="0"/>
      <w:divBdr>
        <w:top w:val="none" w:sz="0" w:space="0" w:color="auto"/>
        <w:left w:val="none" w:sz="0" w:space="0" w:color="auto"/>
        <w:bottom w:val="none" w:sz="0" w:space="0" w:color="auto"/>
        <w:right w:val="none" w:sz="0" w:space="0" w:color="auto"/>
      </w:divBdr>
    </w:div>
    <w:div w:id="1747608631">
      <w:bodyDiv w:val="1"/>
      <w:marLeft w:val="0"/>
      <w:marRight w:val="0"/>
      <w:marTop w:val="0"/>
      <w:marBottom w:val="0"/>
      <w:divBdr>
        <w:top w:val="none" w:sz="0" w:space="0" w:color="auto"/>
        <w:left w:val="none" w:sz="0" w:space="0" w:color="auto"/>
        <w:bottom w:val="none" w:sz="0" w:space="0" w:color="auto"/>
        <w:right w:val="none" w:sz="0" w:space="0" w:color="auto"/>
      </w:divBdr>
    </w:div>
    <w:div w:id="1748189766">
      <w:bodyDiv w:val="1"/>
      <w:marLeft w:val="0"/>
      <w:marRight w:val="0"/>
      <w:marTop w:val="0"/>
      <w:marBottom w:val="0"/>
      <w:divBdr>
        <w:top w:val="none" w:sz="0" w:space="0" w:color="auto"/>
        <w:left w:val="none" w:sz="0" w:space="0" w:color="auto"/>
        <w:bottom w:val="none" w:sz="0" w:space="0" w:color="auto"/>
        <w:right w:val="none" w:sz="0" w:space="0" w:color="auto"/>
      </w:divBdr>
    </w:div>
    <w:div w:id="1748191258">
      <w:bodyDiv w:val="1"/>
      <w:marLeft w:val="0"/>
      <w:marRight w:val="0"/>
      <w:marTop w:val="0"/>
      <w:marBottom w:val="0"/>
      <w:divBdr>
        <w:top w:val="none" w:sz="0" w:space="0" w:color="auto"/>
        <w:left w:val="none" w:sz="0" w:space="0" w:color="auto"/>
        <w:bottom w:val="none" w:sz="0" w:space="0" w:color="auto"/>
        <w:right w:val="none" w:sz="0" w:space="0" w:color="auto"/>
      </w:divBdr>
    </w:div>
    <w:div w:id="1749156778">
      <w:bodyDiv w:val="1"/>
      <w:marLeft w:val="0"/>
      <w:marRight w:val="0"/>
      <w:marTop w:val="0"/>
      <w:marBottom w:val="0"/>
      <w:divBdr>
        <w:top w:val="none" w:sz="0" w:space="0" w:color="auto"/>
        <w:left w:val="none" w:sz="0" w:space="0" w:color="auto"/>
        <w:bottom w:val="none" w:sz="0" w:space="0" w:color="auto"/>
        <w:right w:val="none" w:sz="0" w:space="0" w:color="auto"/>
      </w:divBdr>
    </w:div>
    <w:div w:id="1750082705">
      <w:bodyDiv w:val="1"/>
      <w:marLeft w:val="0"/>
      <w:marRight w:val="0"/>
      <w:marTop w:val="0"/>
      <w:marBottom w:val="0"/>
      <w:divBdr>
        <w:top w:val="none" w:sz="0" w:space="0" w:color="auto"/>
        <w:left w:val="none" w:sz="0" w:space="0" w:color="auto"/>
        <w:bottom w:val="none" w:sz="0" w:space="0" w:color="auto"/>
        <w:right w:val="none" w:sz="0" w:space="0" w:color="auto"/>
      </w:divBdr>
    </w:div>
    <w:div w:id="1750233679">
      <w:bodyDiv w:val="1"/>
      <w:marLeft w:val="0"/>
      <w:marRight w:val="0"/>
      <w:marTop w:val="0"/>
      <w:marBottom w:val="0"/>
      <w:divBdr>
        <w:top w:val="none" w:sz="0" w:space="0" w:color="auto"/>
        <w:left w:val="none" w:sz="0" w:space="0" w:color="auto"/>
        <w:bottom w:val="none" w:sz="0" w:space="0" w:color="auto"/>
        <w:right w:val="none" w:sz="0" w:space="0" w:color="auto"/>
      </w:divBdr>
    </w:div>
    <w:div w:id="1750689194">
      <w:bodyDiv w:val="1"/>
      <w:marLeft w:val="0"/>
      <w:marRight w:val="0"/>
      <w:marTop w:val="0"/>
      <w:marBottom w:val="0"/>
      <w:divBdr>
        <w:top w:val="none" w:sz="0" w:space="0" w:color="auto"/>
        <w:left w:val="none" w:sz="0" w:space="0" w:color="auto"/>
        <w:bottom w:val="none" w:sz="0" w:space="0" w:color="auto"/>
        <w:right w:val="none" w:sz="0" w:space="0" w:color="auto"/>
      </w:divBdr>
    </w:div>
    <w:div w:id="1751538673">
      <w:bodyDiv w:val="1"/>
      <w:marLeft w:val="0"/>
      <w:marRight w:val="0"/>
      <w:marTop w:val="0"/>
      <w:marBottom w:val="0"/>
      <w:divBdr>
        <w:top w:val="none" w:sz="0" w:space="0" w:color="auto"/>
        <w:left w:val="none" w:sz="0" w:space="0" w:color="auto"/>
        <w:bottom w:val="none" w:sz="0" w:space="0" w:color="auto"/>
        <w:right w:val="none" w:sz="0" w:space="0" w:color="auto"/>
      </w:divBdr>
    </w:div>
    <w:div w:id="1752042611">
      <w:bodyDiv w:val="1"/>
      <w:marLeft w:val="0"/>
      <w:marRight w:val="0"/>
      <w:marTop w:val="0"/>
      <w:marBottom w:val="0"/>
      <w:divBdr>
        <w:top w:val="none" w:sz="0" w:space="0" w:color="auto"/>
        <w:left w:val="none" w:sz="0" w:space="0" w:color="auto"/>
        <w:bottom w:val="none" w:sz="0" w:space="0" w:color="auto"/>
        <w:right w:val="none" w:sz="0" w:space="0" w:color="auto"/>
      </w:divBdr>
    </w:div>
    <w:div w:id="1752460264">
      <w:bodyDiv w:val="1"/>
      <w:marLeft w:val="0"/>
      <w:marRight w:val="0"/>
      <w:marTop w:val="0"/>
      <w:marBottom w:val="0"/>
      <w:divBdr>
        <w:top w:val="none" w:sz="0" w:space="0" w:color="auto"/>
        <w:left w:val="none" w:sz="0" w:space="0" w:color="auto"/>
        <w:bottom w:val="none" w:sz="0" w:space="0" w:color="auto"/>
        <w:right w:val="none" w:sz="0" w:space="0" w:color="auto"/>
      </w:divBdr>
    </w:div>
    <w:div w:id="1755085216">
      <w:bodyDiv w:val="1"/>
      <w:marLeft w:val="0"/>
      <w:marRight w:val="0"/>
      <w:marTop w:val="0"/>
      <w:marBottom w:val="0"/>
      <w:divBdr>
        <w:top w:val="none" w:sz="0" w:space="0" w:color="auto"/>
        <w:left w:val="none" w:sz="0" w:space="0" w:color="auto"/>
        <w:bottom w:val="none" w:sz="0" w:space="0" w:color="auto"/>
        <w:right w:val="none" w:sz="0" w:space="0" w:color="auto"/>
      </w:divBdr>
    </w:div>
    <w:div w:id="1757049295">
      <w:bodyDiv w:val="1"/>
      <w:marLeft w:val="0"/>
      <w:marRight w:val="0"/>
      <w:marTop w:val="0"/>
      <w:marBottom w:val="0"/>
      <w:divBdr>
        <w:top w:val="none" w:sz="0" w:space="0" w:color="auto"/>
        <w:left w:val="none" w:sz="0" w:space="0" w:color="auto"/>
        <w:bottom w:val="none" w:sz="0" w:space="0" w:color="auto"/>
        <w:right w:val="none" w:sz="0" w:space="0" w:color="auto"/>
      </w:divBdr>
    </w:div>
    <w:div w:id="1757287049">
      <w:bodyDiv w:val="1"/>
      <w:marLeft w:val="0"/>
      <w:marRight w:val="0"/>
      <w:marTop w:val="0"/>
      <w:marBottom w:val="0"/>
      <w:divBdr>
        <w:top w:val="none" w:sz="0" w:space="0" w:color="auto"/>
        <w:left w:val="none" w:sz="0" w:space="0" w:color="auto"/>
        <w:bottom w:val="none" w:sz="0" w:space="0" w:color="auto"/>
        <w:right w:val="none" w:sz="0" w:space="0" w:color="auto"/>
      </w:divBdr>
    </w:div>
    <w:div w:id="1758137015">
      <w:bodyDiv w:val="1"/>
      <w:marLeft w:val="0"/>
      <w:marRight w:val="0"/>
      <w:marTop w:val="0"/>
      <w:marBottom w:val="0"/>
      <w:divBdr>
        <w:top w:val="none" w:sz="0" w:space="0" w:color="auto"/>
        <w:left w:val="none" w:sz="0" w:space="0" w:color="auto"/>
        <w:bottom w:val="none" w:sz="0" w:space="0" w:color="auto"/>
        <w:right w:val="none" w:sz="0" w:space="0" w:color="auto"/>
      </w:divBdr>
    </w:div>
    <w:div w:id="1759981408">
      <w:bodyDiv w:val="1"/>
      <w:marLeft w:val="0"/>
      <w:marRight w:val="0"/>
      <w:marTop w:val="0"/>
      <w:marBottom w:val="0"/>
      <w:divBdr>
        <w:top w:val="none" w:sz="0" w:space="0" w:color="auto"/>
        <w:left w:val="none" w:sz="0" w:space="0" w:color="auto"/>
        <w:bottom w:val="none" w:sz="0" w:space="0" w:color="auto"/>
        <w:right w:val="none" w:sz="0" w:space="0" w:color="auto"/>
      </w:divBdr>
    </w:div>
    <w:div w:id="1760368660">
      <w:bodyDiv w:val="1"/>
      <w:marLeft w:val="0"/>
      <w:marRight w:val="0"/>
      <w:marTop w:val="0"/>
      <w:marBottom w:val="0"/>
      <w:divBdr>
        <w:top w:val="none" w:sz="0" w:space="0" w:color="auto"/>
        <w:left w:val="none" w:sz="0" w:space="0" w:color="auto"/>
        <w:bottom w:val="none" w:sz="0" w:space="0" w:color="auto"/>
        <w:right w:val="none" w:sz="0" w:space="0" w:color="auto"/>
      </w:divBdr>
    </w:div>
    <w:div w:id="1762333829">
      <w:bodyDiv w:val="1"/>
      <w:marLeft w:val="0"/>
      <w:marRight w:val="0"/>
      <w:marTop w:val="0"/>
      <w:marBottom w:val="0"/>
      <w:divBdr>
        <w:top w:val="none" w:sz="0" w:space="0" w:color="auto"/>
        <w:left w:val="none" w:sz="0" w:space="0" w:color="auto"/>
        <w:bottom w:val="none" w:sz="0" w:space="0" w:color="auto"/>
        <w:right w:val="none" w:sz="0" w:space="0" w:color="auto"/>
      </w:divBdr>
    </w:div>
    <w:div w:id="1762486913">
      <w:bodyDiv w:val="1"/>
      <w:marLeft w:val="0"/>
      <w:marRight w:val="0"/>
      <w:marTop w:val="0"/>
      <w:marBottom w:val="0"/>
      <w:divBdr>
        <w:top w:val="none" w:sz="0" w:space="0" w:color="auto"/>
        <w:left w:val="none" w:sz="0" w:space="0" w:color="auto"/>
        <w:bottom w:val="none" w:sz="0" w:space="0" w:color="auto"/>
        <w:right w:val="none" w:sz="0" w:space="0" w:color="auto"/>
      </w:divBdr>
    </w:div>
    <w:div w:id="1763138374">
      <w:bodyDiv w:val="1"/>
      <w:marLeft w:val="0"/>
      <w:marRight w:val="0"/>
      <w:marTop w:val="0"/>
      <w:marBottom w:val="0"/>
      <w:divBdr>
        <w:top w:val="none" w:sz="0" w:space="0" w:color="auto"/>
        <w:left w:val="none" w:sz="0" w:space="0" w:color="auto"/>
        <w:bottom w:val="none" w:sz="0" w:space="0" w:color="auto"/>
        <w:right w:val="none" w:sz="0" w:space="0" w:color="auto"/>
      </w:divBdr>
    </w:div>
    <w:div w:id="1764298776">
      <w:bodyDiv w:val="1"/>
      <w:marLeft w:val="0"/>
      <w:marRight w:val="0"/>
      <w:marTop w:val="0"/>
      <w:marBottom w:val="0"/>
      <w:divBdr>
        <w:top w:val="none" w:sz="0" w:space="0" w:color="auto"/>
        <w:left w:val="none" w:sz="0" w:space="0" w:color="auto"/>
        <w:bottom w:val="none" w:sz="0" w:space="0" w:color="auto"/>
        <w:right w:val="none" w:sz="0" w:space="0" w:color="auto"/>
      </w:divBdr>
    </w:div>
    <w:div w:id="1764522574">
      <w:bodyDiv w:val="1"/>
      <w:marLeft w:val="0"/>
      <w:marRight w:val="0"/>
      <w:marTop w:val="0"/>
      <w:marBottom w:val="0"/>
      <w:divBdr>
        <w:top w:val="none" w:sz="0" w:space="0" w:color="auto"/>
        <w:left w:val="none" w:sz="0" w:space="0" w:color="auto"/>
        <w:bottom w:val="none" w:sz="0" w:space="0" w:color="auto"/>
        <w:right w:val="none" w:sz="0" w:space="0" w:color="auto"/>
      </w:divBdr>
    </w:div>
    <w:div w:id="1767850316">
      <w:bodyDiv w:val="1"/>
      <w:marLeft w:val="0"/>
      <w:marRight w:val="0"/>
      <w:marTop w:val="0"/>
      <w:marBottom w:val="0"/>
      <w:divBdr>
        <w:top w:val="none" w:sz="0" w:space="0" w:color="auto"/>
        <w:left w:val="none" w:sz="0" w:space="0" w:color="auto"/>
        <w:bottom w:val="none" w:sz="0" w:space="0" w:color="auto"/>
        <w:right w:val="none" w:sz="0" w:space="0" w:color="auto"/>
      </w:divBdr>
    </w:div>
    <w:div w:id="1768115920">
      <w:bodyDiv w:val="1"/>
      <w:marLeft w:val="0"/>
      <w:marRight w:val="0"/>
      <w:marTop w:val="0"/>
      <w:marBottom w:val="0"/>
      <w:divBdr>
        <w:top w:val="none" w:sz="0" w:space="0" w:color="auto"/>
        <w:left w:val="none" w:sz="0" w:space="0" w:color="auto"/>
        <w:bottom w:val="none" w:sz="0" w:space="0" w:color="auto"/>
        <w:right w:val="none" w:sz="0" w:space="0" w:color="auto"/>
      </w:divBdr>
    </w:div>
    <w:div w:id="1769690490">
      <w:bodyDiv w:val="1"/>
      <w:marLeft w:val="0"/>
      <w:marRight w:val="0"/>
      <w:marTop w:val="0"/>
      <w:marBottom w:val="0"/>
      <w:divBdr>
        <w:top w:val="none" w:sz="0" w:space="0" w:color="auto"/>
        <w:left w:val="none" w:sz="0" w:space="0" w:color="auto"/>
        <w:bottom w:val="none" w:sz="0" w:space="0" w:color="auto"/>
        <w:right w:val="none" w:sz="0" w:space="0" w:color="auto"/>
      </w:divBdr>
    </w:div>
    <w:div w:id="1770807789">
      <w:bodyDiv w:val="1"/>
      <w:marLeft w:val="0"/>
      <w:marRight w:val="0"/>
      <w:marTop w:val="0"/>
      <w:marBottom w:val="0"/>
      <w:divBdr>
        <w:top w:val="none" w:sz="0" w:space="0" w:color="auto"/>
        <w:left w:val="none" w:sz="0" w:space="0" w:color="auto"/>
        <w:bottom w:val="none" w:sz="0" w:space="0" w:color="auto"/>
        <w:right w:val="none" w:sz="0" w:space="0" w:color="auto"/>
      </w:divBdr>
    </w:div>
    <w:div w:id="1771505981">
      <w:bodyDiv w:val="1"/>
      <w:marLeft w:val="0"/>
      <w:marRight w:val="0"/>
      <w:marTop w:val="0"/>
      <w:marBottom w:val="0"/>
      <w:divBdr>
        <w:top w:val="none" w:sz="0" w:space="0" w:color="auto"/>
        <w:left w:val="none" w:sz="0" w:space="0" w:color="auto"/>
        <w:bottom w:val="none" w:sz="0" w:space="0" w:color="auto"/>
        <w:right w:val="none" w:sz="0" w:space="0" w:color="auto"/>
      </w:divBdr>
    </w:div>
    <w:div w:id="1776048107">
      <w:bodyDiv w:val="1"/>
      <w:marLeft w:val="0"/>
      <w:marRight w:val="0"/>
      <w:marTop w:val="0"/>
      <w:marBottom w:val="0"/>
      <w:divBdr>
        <w:top w:val="none" w:sz="0" w:space="0" w:color="auto"/>
        <w:left w:val="none" w:sz="0" w:space="0" w:color="auto"/>
        <w:bottom w:val="none" w:sz="0" w:space="0" w:color="auto"/>
        <w:right w:val="none" w:sz="0" w:space="0" w:color="auto"/>
      </w:divBdr>
    </w:div>
    <w:div w:id="1778021581">
      <w:bodyDiv w:val="1"/>
      <w:marLeft w:val="0"/>
      <w:marRight w:val="0"/>
      <w:marTop w:val="0"/>
      <w:marBottom w:val="0"/>
      <w:divBdr>
        <w:top w:val="none" w:sz="0" w:space="0" w:color="auto"/>
        <w:left w:val="none" w:sz="0" w:space="0" w:color="auto"/>
        <w:bottom w:val="none" w:sz="0" w:space="0" w:color="auto"/>
        <w:right w:val="none" w:sz="0" w:space="0" w:color="auto"/>
      </w:divBdr>
    </w:div>
    <w:div w:id="1778330124">
      <w:bodyDiv w:val="1"/>
      <w:marLeft w:val="0"/>
      <w:marRight w:val="0"/>
      <w:marTop w:val="0"/>
      <w:marBottom w:val="0"/>
      <w:divBdr>
        <w:top w:val="none" w:sz="0" w:space="0" w:color="auto"/>
        <w:left w:val="none" w:sz="0" w:space="0" w:color="auto"/>
        <w:bottom w:val="none" w:sz="0" w:space="0" w:color="auto"/>
        <w:right w:val="none" w:sz="0" w:space="0" w:color="auto"/>
      </w:divBdr>
    </w:div>
    <w:div w:id="1778670408">
      <w:bodyDiv w:val="1"/>
      <w:marLeft w:val="0"/>
      <w:marRight w:val="0"/>
      <w:marTop w:val="0"/>
      <w:marBottom w:val="0"/>
      <w:divBdr>
        <w:top w:val="none" w:sz="0" w:space="0" w:color="auto"/>
        <w:left w:val="none" w:sz="0" w:space="0" w:color="auto"/>
        <w:bottom w:val="none" w:sz="0" w:space="0" w:color="auto"/>
        <w:right w:val="none" w:sz="0" w:space="0" w:color="auto"/>
      </w:divBdr>
    </w:div>
    <w:div w:id="1779134503">
      <w:bodyDiv w:val="1"/>
      <w:marLeft w:val="0"/>
      <w:marRight w:val="0"/>
      <w:marTop w:val="0"/>
      <w:marBottom w:val="0"/>
      <w:divBdr>
        <w:top w:val="none" w:sz="0" w:space="0" w:color="auto"/>
        <w:left w:val="none" w:sz="0" w:space="0" w:color="auto"/>
        <w:bottom w:val="none" w:sz="0" w:space="0" w:color="auto"/>
        <w:right w:val="none" w:sz="0" w:space="0" w:color="auto"/>
      </w:divBdr>
    </w:div>
    <w:div w:id="1779326421">
      <w:bodyDiv w:val="1"/>
      <w:marLeft w:val="0"/>
      <w:marRight w:val="0"/>
      <w:marTop w:val="0"/>
      <w:marBottom w:val="0"/>
      <w:divBdr>
        <w:top w:val="none" w:sz="0" w:space="0" w:color="auto"/>
        <w:left w:val="none" w:sz="0" w:space="0" w:color="auto"/>
        <w:bottom w:val="none" w:sz="0" w:space="0" w:color="auto"/>
        <w:right w:val="none" w:sz="0" w:space="0" w:color="auto"/>
      </w:divBdr>
    </w:div>
    <w:div w:id="1779831158">
      <w:bodyDiv w:val="1"/>
      <w:marLeft w:val="0"/>
      <w:marRight w:val="0"/>
      <w:marTop w:val="0"/>
      <w:marBottom w:val="0"/>
      <w:divBdr>
        <w:top w:val="none" w:sz="0" w:space="0" w:color="auto"/>
        <w:left w:val="none" w:sz="0" w:space="0" w:color="auto"/>
        <w:bottom w:val="none" w:sz="0" w:space="0" w:color="auto"/>
        <w:right w:val="none" w:sz="0" w:space="0" w:color="auto"/>
      </w:divBdr>
    </w:div>
    <w:div w:id="1781608471">
      <w:bodyDiv w:val="1"/>
      <w:marLeft w:val="0"/>
      <w:marRight w:val="0"/>
      <w:marTop w:val="0"/>
      <w:marBottom w:val="0"/>
      <w:divBdr>
        <w:top w:val="none" w:sz="0" w:space="0" w:color="auto"/>
        <w:left w:val="none" w:sz="0" w:space="0" w:color="auto"/>
        <w:bottom w:val="none" w:sz="0" w:space="0" w:color="auto"/>
        <w:right w:val="none" w:sz="0" w:space="0" w:color="auto"/>
      </w:divBdr>
    </w:div>
    <w:div w:id="1782451456">
      <w:bodyDiv w:val="1"/>
      <w:marLeft w:val="0"/>
      <w:marRight w:val="0"/>
      <w:marTop w:val="0"/>
      <w:marBottom w:val="0"/>
      <w:divBdr>
        <w:top w:val="none" w:sz="0" w:space="0" w:color="auto"/>
        <w:left w:val="none" w:sz="0" w:space="0" w:color="auto"/>
        <w:bottom w:val="none" w:sz="0" w:space="0" w:color="auto"/>
        <w:right w:val="none" w:sz="0" w:space="0" w:color="auto"/>
      </w:divBdr>
    </w:div>
    <w:div w:id="1784570006">
      <w:bodyDiv w:val="1"/>
      <w:marLeft w:val="0"/>
      <w:marRight w:val="0"/>
      <w:marTop w:val="0"/>
      <w:marBottom w:val="0"/>
      <w:divBdr>
        <w:top w:val="none" w:sz="0" w:space="0" w:color="auto"/>
        <w:left w:val="none" w:sz="0" w:space="0" w:color="auto"/>
        <w:bottom w:val="none" w:sz="0" w:space="0" w:color="auto"/>
        <w:right w:val="none" w:sz="0" w:space="0" w:color="auto"/>
      </w:divBdr>
    </w:div>
    <w:div w:id="1784616666">
      <w:bodyDiv w:val="1"/>
      <w:marLeft w:val="0"/>
      <w:marRight w:val="0"/>
      <w:marTop w:val="0"/>
      <w:marBottom w:val="0"/>
      <w:divBdr>
        <w:top w:val="none" w:sz="0" w:space="0" w:color="auto"/>
        <w:left w:val="none" w:sz="0" w:space="0" w:color="auto"/>
        <w:bottom w:val="none" w:sz="0" w:space="0" w:color="auto"/>
        <w:right w:val="none" w:sz="0" w:space="0" w:color="auto"/>
      </w:divBdr>
    </w:div>
    <w:div w:id="1785147854">
      <w:bodyDiv w:val="1"/>
      <w:marLeft w:val="0"/>
      <w:marRight w:val="0"/>
      <w:marTop w:val="0"/>
      <w:marBottom w:val="0"/>
      <w:divBdr>
        <w:top w:val="none" w:sz="0" w:space="0" w:color="auto"/>
        <w:left w:val="none" w:sz="0" w:space="0" w:color="auto"/>
        <w:bottom w:val="none" w:sz="0" w:space="0" w:color="auto"/>
        <w:right w:val="none" w:sz="0" w:space="0" w:color="auto"/>
      </w:divBdr>
    </w:div>
    <w:div w:id="1785925400">
      <w:bodyDiv w:val="1"/>
      <w:marLeft w:val="0"/>
      <w:marRight w:val="0"/>
      <w:marTop w:val="0"/>
      <w:marBottom w:val="0"/>
      <w:divBdr>
        <w:top w:val="none" w:sz="0" w:space="0" w:color="auto"/>
        <w:left w:val="none" w:sz="0" w:space="0" w:color="auto"/>
        <w:bottom w:val="none" w:sz="0" w:space="0" w:color="auto"/>
        <w:right w:val="none" w:sz="0" w:space="0" w:color="auto"/>
      </w:divBdr>
    </w:div>
    <w:div w:id="1786196865">
      <w:bodyDiv w:val="1"/>
      <w:marLeft w:val="0"/>
      <w:marRight w:val="0"/>
      <w:marTop w:val="0"/>
      <w:marBottom w:val="0"/>
      <w:divBdr>
        <w:top w:val="none" w:sz="0" w:space="0" w:color="auto"/>
        <w:left w:val="none" w:sz="0" w:space="0" w:color="auto"/>
        <w:bottom w:val="none" w:sz="0" w:space="0" w:color="auto"/>
        <w:right w:val="none" w:sz="0" w:space="0" w:color="auto"/>
      </w:divBdr>
    </w:div>
    <w:div w:id="1787233782">
      <w:bodyDiv w:val="1"/>
      <w:marLeft w:val="0"/>
      <w:marRight w:val="0"/>
      <w:marTop w:val="0"/>
      <w:marBottom w:val="0"/>
      <w:divBdr>
        <w:top w:val="none" w:sz="0" w:space="0" w:color="auto"/>
        <w:left w:val="none" w:sz="0" w:space="0" w:color="auto"/>
        <w:bottom w:val="none" w:sz="0" w:space="0" w:color="auto"/>
        <w:right w:val="none" w:sz="0" w:space="0" w:color="auto"/>
      </w:divBdr>
    </w:div>
    <w:div w:id="1788238035">
      <w:bodyDiv w:val="1"/>
      <w:marLeft w:val="0"/>
      <w:marRight w:val="0"/>
      <w:marTop w:val="0"/>
      <w:marBottom w:val="0"/>
      <w:divBdr>
        <w:top w:val="none" w:sz="0" w:space="0" w:color="auto"/>
        <w:left w:val="none" w:sz="0" w:space="0" w:color="auto"/>
        <w:bottom w:val="none" w:sz="0" w:space="0" w:color="auto"/>
        <w:right w:val="none" w:sz="0" w:space="0" w:color="auto"/>
      </w:divBdr>
    </w:div>
    <w:div w:id="1790853586">
      <w:bodyDiv w:val="1"/>
      <w:marLeft w:val="0"/>
      <w:marRight w:val="0"/>
      <w:marTop w:val="0"/>
      <w:marBottom w:val="0"/>
      <w:divBdr>
        <w:top w:val="none" w:sz="0" w:space="0" w:color="auto"/>
        <w:left w:val="none" w:sz="0" w:space="0" w:color="auto"/>
        <w:bottom w:val="none" w:sz="0" w:space="0" w:color="auto"/>
        <w:right w:val="none" w:sz="0" w:space="0" w:color="auto"/>
      </w:divBdr>
    </w:div>
    <w:div w:id="1790854818">
      <w:bodyDiv w:val="1"/>
      <w:marLeft w:val="0"/>
      <w:marRight w:val="0"/>
      <w:marTop w:val="0"/>
      <w:marBottom w:val="0"/>
      <w:divBdr>
        <w:top w:val="none" w:sz="0" w:space="0" w:color="auto"/>
        <w:left w:val="none" w:sz="0" w:space="0" w:color="auto"/>
        <w:bottom w:val="none" w:sz="0" w:space="0" w:color="auto"/>
        <w:right w:val="none" w:sz="0" w:space="0" w:color="auto"/>
      </w:divBdr>
    </w:div>
    <w:div w:id="1793010329">
      <w:bodyDiv w:val="1"/>
      <w:marLeft w:val="0"/>
      <w:marRight w:val="0"/>
      <w:marTop w:val="0"/>
      <w:marBottom w:val="0"/>
      <w:divBdr>
        <w:top w:val="none" w:sz="0" w:space="0" w:color="auto"/>
        <w:left w:val="none" w:sz="0" w:space="0" w:color="auto"/>
        <w:bottom w:val="none" w:sz="0" w:space="0" w:color="auto"/>
        <w:right w:val="none" w:sz="0" w:space="0" w:color="auto"/>
      </w:divBdr>
    </w:div>
    <w:div w:id="1794210824">
      <w:bodyDiv w:val="1"/>
      <w:marLeft w:val="0"/>
      <w:marRight w:val="0"/>
      <w:marTop w:val="0"/>
      <w:marBottom w:val="0"/>
      <w:divBdr>
        <w:top w:val="none" w:sz="0" w:space="0" w:color="auto"/>
        <w:left w:val="none" w:sz="0" w:space="0" w:color="auto"/>
        <w:bottom w:val="none" w:sz="0" w:space="0" w:color="auto"/>
        <w:right w:val="none" w:sz="0" w:space="0" w:color="auto"/>
      </w:divBdr>
    </w:div>
    <w:div w:id="1795245940">
      <w:bodyDiv w:val="1"/>
      <w:marLeft w:val="0"/>
      <w:marRight w:val="0"/>
      <w:marTop w:val="0"/>
      <w:marBottom w:val="0"/>
      <w:divBdr>
        <w:top w:val="none" w:sz="0" w:space="0" w:color="auto"/>
        <w:left w:val="none" w:sz="0" w:space="0" w:color="auto"/>
        <w:bottom w:val="none" w:sz="0" w:space="0" w:color="auto"/>
        <w:right w:val="none" w:sz="0" w:space="0" w:color="auto"/>
      </w:divBdr>
    </w:div>
    <w:div w:id="1795559811">
      <w:bodyDiv w:val="1"/>
      <w:marLeft w:val="0"/>
      <w:marRight w:val="0"/>
      <w:marTop w:val="0"/>
      <w:marBottom w:val="0"/>
      <w:divBdr>
        <w:top w:val="none" w:sz="0" w:space="0" w:color="auto"/>
        <w:left w:val="none" w:sz="0" w:space="0" w:color="auto"/>
        <w:bottom w:val="none" w:sz="0" w:space="0" w:color="auto"/>
        <w:right w:val="none" w:sz="0" w:space="0" w:color="auto"/>
      </w:divBdr>
    </w:div>
    <w:div w:id="1795707124">
      <w:bodyDiv w:val="1"/>
      <w:marLeft w:val="0"/>
      <w:marRight w:val="0"/>
      <w:marTop w:val="0"/>
      <w:marBottom w:val="0"/>
      <w:divBdr>
        <w:top w:val="none" w:sz="0" w:space="0" w:color="auto"/>
        <w:left w:val="none" w:sz="0" w:space="0" w:color="auto"/>
        <w:bottom w:val="none" w:sz="0" w:space="0" w:color="auto"/>
        <w:right w:val="none" w:sz="0" w:space="0" w:color="auto"/>
      </w:divBdr>
    </w:div>
    <w:div w:id="1796176600">
      <w:bodyDiv w:val="1"/>
      <w:marLeft w:val="0"/>
      <w:marRight w:val="0"/>
      <w:marTop w:val="0"/>
      <w:marBottom w:val="0"/>
      <w:divBdr>
        <w:top w:val="none" w:sz="0" w:space="0" w:color="auto"/>
        <w:left w:val="none" w:sz="0" w:space="0" w:color="auto"/>
        <w:bottom w:val="none" w:sz="0" w:space="0" w:color="auto"/>
        <w:right w:val="none" w:sz="0" w:space="0" w:color="auto"/>
      </w:divBdr>
    </w:div>
    <w:div w:id="1796483463">
      <w:bodyDiv w:val="1"/>
      <w:marLeft w:val="0"/>
      <w:marRight w:val="0"/>
      <w:marTop w:val="0"/>
      <w:marBottom w:val="0"/>
      <w:divBdr>
        <w:top w:val="none" w:sz="0" w:space="0" w:color="auto"/>
        <w:left w:val="none" w:sz="0" w:space="0" w:color="auto"/>
        <w:bottom w:val="none" w:sz="0" w:space="0" w:color="auto"/>
        <w:right w:val="none" w:sz="0" w:space="0" w:color="auto"/>
      </w:divBdr>
    </w:div>
    <w:div w:id="1797485943">
      <w:bodyDiv w:val="1"/>
      <w:marLeft w:val="0"/>
      <w:marRight w:val="0"/>
      <w:marTop w:val="0"/>
      <w:marBottom w:val="0"/>
      <w:divBdr>
        <w:top w:val="none" w:sz="0" w:space="0" w:color="auto"/>
        <w:left w:val="none" w:sz="0" w:space="0" w:color="auto"/>
        <w:bottom w:val="none" w:sz="0" w:space="0" w:color="auto"/>
        <w:right w:val="none" w:sz="0" w:space="0" w:color="auto"/>
      </w:divBdr>
    </w:div>
    <w:div w:id="1797486488">
      <w:bodyDiv w:val="1"/>
      <w:marLeft w:val="0"/>
      <w:marRight w:val="0"/>
      <w:marTop w:val="0"/>
      <w:marBottom w:val="0"/>
      <w:divBdr>
        <w:top w:val="none" w:sz="0" w:space="0" w:color="auto"/>
        <w:left w:val="none" w:sz="0" w:space="0" w:color="auto"/>
        <w:bottom w:val="none" w:sz="0" w:space="0" w:color="auto"/>
        <w:right w:val="none" w:sz="0" w:space="0" w:color="auto"/>
      </w:divBdr>
    </w:div>
    <w:div w:id="1798796891">
      <w:bodyDiv w:val="1"/>
      <w:marLeft w:val="0"/>
      <w:marRight w:val="0"/>
      <w:marTop w:val="0"/>
      <w:marBottom w:val="0"/>
      <w:divBdr>
        <w:top w:val="none" w:sz="0" w:space="0" w:color="auto"/>
        <w:left w:val="none" w:sz="0" w:space="0" w:color="auto"/>
        <w:bottom w:val="none" w:sz="0" w:space="0" w:color="auto"/>
        <w:right w:val="none" w:sz="0" w:space="0" w:color="auto"/>
      </w:divBdr>
    </w:div>
    <w:div w:id="1798837681">
      <w:bodyDiv w:val="1"/>
      <w:marLeft w:val="0"/>
      <w:marRight w:val="0"/>
      <w:marTop w:val="0"/>
      <w:marBottom w:val="0"/>
      <w:divBdr>
        <w:top w:val="none" w:sz="0" w:space="0" w:color="auto"/>
        <w:left w:val="none" w:sz="0" w:space="0" w:color="auto"/>
        <w:bottom w:val="none" w:sz="0" w:space="0" w:color="auto"/>
        <w:right w:val="none" w:sz="0" w:space="0" w:color="auto"/>
      </w:divBdr>
    </w:div>
    <w:div w:id="1799488117">
      <w:bodyDiv w:val="1"/>
      <w:marLeft w:val="0"/>
      <w:marRight w:val="0"/>
      <w:marTop w:val="0"/>
      <w:marBottom w:val="0"/>
      <w:divBdr>
        <w:top w:val="none" w:sz="0" w:space="0" w:color="auto"/>
        <w:left w:val="none" w:sz="0" w:space="0" w:color="auto"/>
        <w:bottom w:val="none" w:sz="0" w:space="0" w:color="auto"/>
        <w:right w:val="none" w:sz="0" w:space="0" w:color="auto"/>
      </w:divBdr>
    </w:div>
    <w:div w:id="1803382876">
      <w:bodyDiv w:val="1"/>
      <w:marLeft w:val="0"/>
      <w:marRight w:val="0"/>
      <w:marTop w:val="0"/>
      <w:marBottom w:val="0"/>
      <w:divBdr>
        <w:top w:val="none" w:sz="0" w:space="0" w:color="auto"/>
        <w:left w:val="none" w:sz="0" w:space="0" w:color="auto"/>
        <w:bottom w:val="none" w:sz="0" w:space="0" w:color="auto"/>
        <w:right w:val="none" w:sz="0" w:space="0" w:color="auto"/>
      </w:divBdr>
    </w:div>
    <w:div w:id="1804695955">
      <w:bodyDiv w:val="1"/>
      <w:marLeft w:val="0"/>
      <w:marRight w:val="0"/>
      <w:marTop w:val="0"/>
      <w:marBottom w:val="0"/>
      <w:divBdr>
        <w:top w:val="none" w:sz="0" w:space="0" w:color="auto"/>
        <w:left w:val="none" w:sz="0" w:space="0" w:color="auto"/>
        <w:bottom w:val="none" w:sz="0" w:space="0" w:color="auto"/>
        <w:right w:val="none" w:sz="0" w:space="0" w:color="auto"/>
      </w:divBdr>
    </w:div>
    <w:div w:id="1804929486">
      <w:bodyDiv w:val="1"/>
      <w:marLeft w:val="0"/>
      <w:marRight w:val="0"/>
      <w:marTop w:val="0"/>
      <w:marBottom w:val="0"/>
      <w:divBdr>
        <w:top w:val="none" w:sz="0" w:space="0" w:color="auto"/>
        <w:left w:val="none" w:sz="0" w:space="0" w:color="auto"/>
        <w:bottom w:val="none" w:sz="0" w:space="0" w:color="auto"/>
        <w:right w:val="none" w:sz="0" w:space="0" w:color="auto"/>
      </w:divBdr>
    </w:div>
    <w:div w:id="1804999732">
      <w:bodyDiv w:val="1"/>
      <w:marLeft w:val="0"/>
      <w:marRight w:val="0"/>
      <w:marTop w:val="0"/>
      <w:marBottom w:val="0"/>
      <w:divBdr>
        <w:top w:val="none" w:sz="0" w:space="0" w:color="auto"/>
        <w:left w:val="none" w:sz="0" w:space="0" w:color="auto"/>
        <w:bottom w:val="none" w:sz="0" w:space="0" w:color="auto"/>
        <w:right w:val="none" w:sz="0" w:space="0" w:color="auto"/>
      </w:divBdr>
    </w:div>
    <w:div w:id="1805391613">
      <w:bodyDiv w:val="1"/>
      <w:marLeft w:val="0"/>
      <w:marRight w:val="0"/>
      <w:marTop w:val="0"/>
      <w:marBottom w:val="0"/>
      <w:divBdr>
        <w:top w:val="none" w:sz="0" w:space="0" w:color="auto"/>
        <w:left w:val="none" w:sz="0" w:space="0" w:color="auto"/>
        <w:bottom w:val="none" w:sz="0" w:space="0" w:color="auto"/>
        <w:right w:val="none" w:sz="0" w:space="0" w:color="auto"/>
      </w:divBdr>
    </w:div>
    <w:div w:id="1808429275">
      <w:bodyDiv w:val="1"/>
      <w:marLeft w:val="0"/>
      <w:marRight w:val="0"/>
      <w:marTop w:val="0"/>
      <w:marBottom w:val="0"/>
      <w:divBdr>
        <w:top w:val="none" w:sz="0" w:space="0" w:color="auto"/>
        <w:left w:val="none" w:sz="0" w:space="0" w:color="auto"/>
        <w:bottom w:val="none" w:sz="0" w:space="0" w:color="auto"/>
        <w:right w:val="none" w:sz="0" w:space="0" w:color="auto"/>
      </w:divBdr>
    </w:div>
    <w:div w:id="1809861851">
      <w:bodyDiv w:val="1"/>
      <w:marLeft w:val="0"/>
      <w:marRight w:val="0"/>
      <w:marTop w:val="0"/>
      <w:marBottom w:val="0"/>
      <w:divBdr>
        <w:top w:val="none" w:sz="0" w:space="0" w:color="auto"/>
        <w:left w:val="none" w:sz="0" w:space="0" w:color="auto"/>
        <w:bottom w:val="none" w:sz="0" w:space="0" w:color="auto"/>
        <w:right w:val="none" w:sz="0" w:space="0" w:color="auto"/>
      </w:divBdr>
    </w:div>
    <w:div w:id="1810856708">
      <w:bodyDiv w:val="1"/>
      <w:marLeft w:val="0"/>
      <w:marRight w:val="0"/>
      <w:marTop w:val="0"/>
      <w:marBottom w:val="0"/>
      <w:divBdr>
        <w:top w:val="none" w:sz="0" w:space="0" w:color="auto"/>
        <w:left w:val="none" w:sz="0" w:space="0" w:color="auto"/>
        <w:bottom w:val="none" w:sz="0" w:space="0" w:color="auto"/>
        <w:right w:val="none" w:sz="0" w:space="0" w:color="auto"/>
      </w:divBdr>
    </w:div>
    <w:div w:id="1811169162">
      <w:bodyDiv w:val="1"/>
      <w:marLeft w:val="0"/>
      <w:marRight w:val="0"/>
      <w:marTop w:val="0"/>
      <w:marBottom w:val="0"/>
      <w:divBdr>
        <w:top w:val="none" w:sz="0" w:space="0" w:color="auto"/>
        <w:left w:val="none" w:sz="0" w:space="0" w:color="auto"/>
        <w:bottom w:val="none" w:sz="0" w:space="0" w:color="auto"/>
        <w:right w:val="none" w:sz="0" w:space="0" w:color="auto"/>
      </w:divBdr>
    </w:div>
    <w:div w:id="1813327610">
      <w:bodyDiv w:val="1"/>
      <w:marLeft w:val="0"/>
      <w:marRight w:val="0"/>
      <w:marTop w:val="0"/>
      <w:marBottom w:val="0"/>
      <w:divBdr>
        <w:top w:val="none" w:sz="0" w:space="0" w:color="auto"/>
        <w:left w:val="none" w:sz="0" w:space="0" w:color="auto"/>
        <w:bottom w:val="none" w:sz="0" w:space="0" w:color="auto"/>
        <w:right w:val="none" w:sz="0" w:space="0" w:color="auto"/>
      </w:divBdr>
    </w:div>
    <w:div w:id="1813517739">
      <w:bodyDiv w:val="1"/>
      <w:marLeft w:val="0"/>
      <w:marRight w:val="0"/>
      <w:marTop w:val="0"/>
      <w:marBottom w:val="0"/>
      <w:divBdr>
        <w:top w:val="none" w:sz="0" w:space="0" w:color="auto"/>
        <w:left w:val="none" w:sz="0" w:space="0" w:color="auto"/>
        <w:bottom w:val="none" w:sz="0" w:space="0" w:color="auto"/>
        <w:right w:val="none" w:sz="0" w:space="0" w:color="auto"/>
      </w:divBdr>
    </w:div>
    <w:div w:id="1815292438">
      <w:bodyDiv w:val="1"/>
      <w:marLeft w:val="0"/>
      <w:marRight w:val="0"/>
      <w:marTop w:val="0"/>
      <w:marBottom w:val="0"/>
      <w:divBdr>
        <w:top w:val="none" w:sz="0" w:space="0" w:color="auto"/>
        <w:left w:val="none" w:sz="0" w:space="0" w:color="auto"/>
        <w:bottom w:val="none" w:sz="0" w:space="0" w:color="auto"/>
        <w:right w:val="none" w:sz="0" w:space="0" w:color="auto"/>
      </w:divBdr>
    </w:div>
    <w:div w:id="1816684166">
      <w:bodyDiv w:val="1"/>
      <w:marLeft w:val="0"/>
      <w:marRight w:val="0"/>
      <w:marTop w:val="0"/>
      <w:marBottom w:val="0"/>
      <w:divBdr>
        <w:top w:val="none" w:sz="0" w:space="0" w:color="auto"/>
        <w:left w:val="none" w:sz="0" w:space="0" w:color="auto"/>
        <w:bottom w:val="none" w:sz="0" w:space="0" w:color="auto"/>
        <w:right w:val="none" w:sz="0" w:space="0" w:color="auto"/>
      </w:divBdr>
    </w:div>
    <w:div w:id="1819418317">
      <w:bodyDiv w:val="1"/>
      <w:marLeft w:val="0"/>
      <w:marRight w:val="0"/>
      <w:marTop w:val="0"/>
      <w:marBottom w:val="0"/>
      <w:divBdr>
        <w:top w:val="none" w:sz="0" w:space="0" w:color="auto"/>
        <w:left w:val="none" w:sz="0" w:space="0" w:color="auto"/>
        <w:bottom w:val="none" w:sz="0" w:space="0" w:color="auto"/>
        <w:right w:val="none" w:sz="0" w:space="0" w:color="auto"/>
      </w:divBdr>
    </w:div>
    <w:div w:id="1819419551">
      <w:bodyDiv w:val="1"/>
      <w:marLeft w:val="0"/>
      <w:marRight w:val="0"/>
      <w:marTop w:val="0"/>
      <w:marBottom w:val="0"/>
      <w:divBdr>
        <w:top w:val="none" w:sz="0" w:space="0" w:color="auto"/>
        <w:left w:val="none" w:sz="0" w:space="0" w:color="auto"/>
        <w:bottom w:val="none" w:sz="0" w:space="0" w:color="auto"/>
        <w:right w:val="none" w:sz="0" w:space="0" w:color="auto"/>
      </w:divBdr>
    </w:div>
    <w:div w:id="1819688984">
      <w:bodyDiv w:val="1"/>
      <w:marLeft w:val="0"/>
      <w:marRight w:val="0"/>
      <w:marTop w:val="0"/>
      <w:marBottom w:val="0"/>
      <w:divBdr>
        <w:top w:val="none" w:sz="0" w:space="0" w:color="auto"/>
        <w:left w:val="none" w:sz="0" w:space="0" w:color="auto"/>
        <w:bottom w:val="none" w:sz="0" w:space="0" w:color="auto"/>
        <w:right w:val="none" w:sz="0" w:space="0" w:color="auto"/>
      </w:divBdr>
    </w:div>
    <w:div w:id="1820614264">
      <w:bodyDiv w:val="1"/>
      <w:marLeft w:val="0"/>
      <w:marRight w:val="0"/>
      <w:marTop w:val="0"/>
      <w:marBottom w:val="0"/>
      <w:divBdr>
        <w:top w:val="none" w:sz="0" w:space="0" w:color="auto"/>
        <w:left w:val="none" w:sz="0" w:space="0" w:color="auto"/>
        <w:bottom w:val="none" w:sz="0" w:space="0" w:color="auto"/>
        <w:right w:val="none" w:sz="0" w:space="0" w:color="auto"/>
      </w:divBdr>
    </w:div>
    <w:div w:id="1822497207">
      <w:bodyDiv w:val="1"/>
      <w:marLeft w:val="0"/>
      <w:marRight w:val="0"/>
      <w:marTop w:val="0"/>
      <w:marBottom w:val="0"/>
      <w:divBdr>
        <w:top w:val="none" w:sz="0" w:space="0" w:color="auto"/>
        <w:left w:val="none" w:sz="0" w:space="0" w:color="auto"/>
        <w:bottom w:val="none" w:sz="0" w:space="0" w:color="auto"/>
        <w:right w:val="none" w:sz="0" w:space="0" w:color="auto"/>
      </w:divBdr>
    </w:div>
    <w:div w:id="1823161383">
      <w:bodyDiv w:val="1"/>
      <w:marLeft w:val="0"/>
      <w:marRight w:val="0"/>
      <w:marTop w:val="0"/>
      <w:marBottom w:val="0"/>
      <w:divBdr>
        <w:top w:val="none" w:sz="0" w:space="0" w:color="auto"/>
        <w:left w:val="none" w:sz="0" w:space="0" w:color="auto"/>
        <w:bottom w:val="none" w:sz="0" w:space="0" w:color="auto"/>
        <w:right w:val="none" w:sz="0" w:space="0" w:color="auto"/>
      </w:divBdr>
    </w:div>
    <w:div w:id="1823696982">
      <w:bodyDiv w:val="1"/>
      <w:marLeft w:val="0"/>
      <w:marRight w:val="0"/>
      <w:marTop w:val="0"/>
      <w:marBottom w:val="0"/>
      <w:divBdr>
        <w:top w:val="none" w:sz="0" w:space="0" w:color="auto"/>
        <w:left w:val="none" w:sz="0" w:space="0" w:color="auto"/>
        <w:bottom w:val="none" w:sz="0" w:space="0" w:color="auto"/>
        <w:right w:val="none" w:sz="0" w:space="0" w:color="auto"/>
      </w:divBdr>
    </w:div>
    <w:div w:id="1823768234">
      <w:bodyDiv w:val="1"/>
      <w:marLeft w:val="0"/>
      <w:marRight w:val="0"/>
      <w:marTop w:val="0"/>
      <w:marBottom w:val="0"/>
      <w:divBdr>
        <w:top w:val="none" w:sz="0" w:space="0" w:color="auto"/>
        <w:left w:val="none" w:sz="0" w:space="0" w:color="auto"/>
        <w:bottom w:val="none" w:sz="0" w:space="0" w:color="auto"/>
        <w:right w:val="none" w:sz="0" w:space="0" w:color="auto"/>
      </w:divBdr>
    </w:div>
    <w:div w:id="1824008125">
      <w:bodyDiv w:val="1"/>
      <w:marLeft w:val="0"/>
      <w:marRight w:val="0"/>
      <w:marTop w:val="0"/>
      <w:marBottom w:val="0"/>
      <w:divBdr>
        <w:top w:val="none" w:sz="0" w:space="0" w:color="auto"/>
        <w:left w:val="none" w:sz="0" w:space="0" w:color="auto"/>
        <w:bottom w:val="none" w:sz="0" w:space="0" w:color="auto"/>
        <w:right w:val="none" w:sz="0" w:space="0" w:color="auto"/>
      </w:divBdr>
    </w:div>
    <w:div w:id="1824271697">
      <w:bodyDiv w:val="1"/>
      <w:marLeft w:val="0"/>
      <w:marRight w:val="0"/>
      <w:marTop w:val="0"/>
      <w:marBottom w:val="0"/>
      <w:divBdr>
        <w:top w:val="none" w:sz="0" w:space="0" w:color="auto"/>
        <w:left w:val="none" w:sz="0" w:space="0" w:color="auto"/>
        <w:bottom w:val="none" w:sz="0" w:space="0" w:color="auto"/>
        <w:right w:val="none" w:sz="0" w:space="0" w:color="auto"/>
      </w:divBdr>
    </w:div>
    <w:div w:id="1825005462">
      <w:bodyDiv w:val="1"/>
      <w:marLeft w:val="0"/>
      <w:marRight w:val="0"/>
      <w:marTop w:val="0"/>
      <w:marBottom w:val="0"/>
      <w:divBdr>
        <w:top w:val="none" w:sz="0" w:space="0" w:color="auto"/>
        <w:left w:val="none" w:sz="0" w:space="0" w:color="auto"/>
        <w:bottom w:val="none" w:sz="0" w:space="0" w:color="auto"/>
        <w:right w:val="none" w:sz="0" w:space="0" w:color="auto"/>
      </w:divBdr>
    </w:div>
    <w:div w:id="1825470041">
      <w:bodyDiv w:val="1"/>
      <w:marLeft w:val="0"/>
      <w:marRight w:val="0"/>
      <w:marTop w:val="0"/>
      <w:marBottom w:val="0"/>
      <w:divBdr>
        <w:top w:val="none" w:sz="0" w:space="0" w:color="auto"/>
        <w:left w:val="none" w:sz="0" w:space="0" w:color="auto"/>
        <w:bottom w:val="none" w:sz="0" w:space="0" w:color="auto"/>
        <w:right w:val="none" w:sz="0" w:space="0" w:color="auto"/>
      </w:divBdr>
    </w:div>
    <w:div w:id="1825971016">
      <w:bodyDiv w:val="1"/>
      <w:marLeft w:val="0"/>
      <w:marRight w:val="0"/>
      <w:marTop w:val="0"/>
      <w:marBottom w:val="0"/>
      <w:divBdr>
        <w:top w:val="none" w:sz="0" w:space="0" w:color="auto"/>
        <w:left w:val="none" w:sz="0" w:space="0" w:color="auto"/>
        <w:bottom w:val="none" w:sz="0" w:space="0" w:color="auto"/>
        <w:right w:val="none" w:sz="0" w:space="0" w:color="auto"/>
      </w:divBdr>
    </w:div>
    <w:div w:id="1826319160">
      <w:bodyDiv w:val="1"/>
      <w:marLeft w:val="0"/>
      <w:marRight w:val="0"/>
      <w:marTop w:val="0"/>
      <w:marBottom w:val="0"/>
      <w:divBdr>
        <w:top w:val="none" w:sz="0" w:space="0" w:color="auto"/>
        <w:left w:val="none" w:sz="0" w:space="0" w:color="auto"/>
        <w:bottom w:val="none" w:sz="0" w:space="0" w:color="auto"/>
        <w:right w:val="none" w:sz="0" w:space="0" w:color="auto"/>
      </w:divBdr>
    </w:div>
    <w:div w:id="1826431473">
      <w:bodyDiv w:val="1"/>
      <w:marLeft w:val="0"/>
      <w:marRight w:val="0"/>
      <w:marTop w:val="0"/>
      <w:marBottom w:val="0"/>
      <w:divBdr>
        <w:top w:val="none" w:sz="0" w:space="0" w:color="auto"/>
        <w:left w:val="none" w:sz="0" w:space="0" w:color="auto"/>
        <w:bottom w:val="none" w:sz="0" w:space="0" w:color="auto"/>
        <w:right w:val="none" w:sz="0" w:space="0" w:color="auto"/>
      </w:divBdr>
    </w:div>
    <w:div w:id="1826777145">
      <w:bodyDiv w:val="1"/>
      <w:marLeft w:val="0"/>
      <w:marRight w:val="0"/>
      <w:marTop w:val="0"/>
      <w:marBottom w:val="0"/>
      <w:divBdr>
        <w:top w:val="none" w:sz="0" w:space="0" w:color="auto"/>
        <w:left w:val="none" w:sz="0" w:space="0" w:color="auto"/>
        <w:bottom w:val="none" w:sz="0" w:space="0" w:color="auto"/>
        <w:right w:val="none" w:sz="0" w:space="0" w:color="auto"/>
      </w:divBdr>
    </w:div>
    <w:div w:id="1828285633">
      <w:bodyDiv w:val="1"/>
      <w:marLeft w:val="0"/>
      <w:marRight w:val="0"/>
      <w:marTop w:val="0"/>
      <w:marBottom w:val="0"/>
      <w:divBdr>
        <w:top w:val="none" w:sz="0" w:space="0" w:color="auto"/>
        <w:left w:val="none" w:sz="0" w:space="0" w:color="auto"/>
        <w:bottom w:val="none" w:sz="0" w:space="0" w:color="auto"/>
        <w:right w:val="none" w:sz="0" w:space="0" w:color="auto"/>
      </w:divBdr>
    </w:div>
    <w:div w:id="1831554686">
      <w:bodyDiv w:val="1"/>
      <w:marLeft w:val="0"/>
      <w:marRight w:val="0"/>
      <w:marTop w:val="0"/>
      <w:marBottom w:val="0"/>
      <w:divBdr>
        <w:top w:val="none" w:sz="0" w:space="0" w:color="auto"/>
        <w:left w:val="none" w:sz="0" w:space="0" w:color="auto"/>
        <w:bottom w:val="none" w:sz="0" w:space="0" w:color="auto"/>
        <w:right w:val="none" w:sz="0" w:space="0" w:color="auto"/>
      </w:divBdr>
    </w:div>
    <w:div w:id="1831632289">
      <w:bodyDiv w:val="1"/>
      <w:marLeft w:val="0"/>
      <w:marRight w:val="0"/>
      <w:marTop w:val="0"/>
      <w:marBottom w:val="0"/>
      <w:divBdr>
        <w:top w:val="none" w:sz="0" w:space="0" w:color="auto"/>
        <w:left w:val="none" w:sz="0" w:space="0" w:color="auto"/>
        <w:bottom w:val="none" w:sz="0" w:space="0" w:color="auto"/>
        <w:right w:val="none" w:sz="0" w:space="0" w:color="auto"/>
      </w:divBdr>
    </w:div>
    <w:div w:id="1836995753">
      <w:bodyDiv w:val="1"/>
      <w:marLeft w:val="0"/>
      <w:marRight w:val="0"/>
      <w:marTop w:val="0"/>
      <w:marBottom w:val="0"/>
      <w:divBdr>
        <w:top w:val="none" w:sz="0" w:space="0" w:color="auto"/>
        <w:left w:val="none" w:sz="0" w:space="0" w:color="auto"/>
        <w:bottom w:val="none" w:sz="0" w:space="0" w:color="auto"/>
        <w:right w:val="none" w:sz="0" w:space="0" w:color="auto"/>
      </w:divBdr>
    </w:div>
    <w:div w:id="1837066244">
      <w:bodyDiv w:val="1"/>
      <w:marLeft w:val="0"/>
      <w:marRight w:val="0"/>
      <w:marTop w:val="0"/>
      <w:marBottom w:val="0"/>
      <w:divBdr>
        <w:top w:val="none" w:sz="0" w:space="0" w:color="auto"/>
        <w:left w:val="none" w:sz="0" w:space="0" w:color="auto"/>
        <w:bottom w:val="none" w:sz="0" w:space="0" w:color="auto"/>
        <w:right w:val="none" w:sz="0" w:space="0" w:color="auto"/>
      </w:divBdr>
    </w:div>
    <w:div w:id="1837500388">
      <w:bodyDiv w:val="1"/>
      <w:marLeft w:val="0"/>
      <w:marRight w:val="0"/>
      <w:marTop w:val="0"/>
      <w:marBottom w:val="0"/>
      <w:divBdr>
        <w:top w:val="none" w:sz="0" w:space="0" w:color="auto"/>
        <w:left w:val="none" w:sz="0" w:space="0" w:color="auto"/>
        <w:bottom w:val="none" w:sz="0" w:space="0" w:color="auto"/>
        <w:right w:val="none" w:sz="0" w:space="0" w:color="auto"/>
      </w:divBdr>
    </w:div>
    <w:div w:id="1837921781">
      <w:bodyDiv w:val="1"/>
      <w:marLeft w:val="0"/>
      <w:marRight w:val="0"/>
      <w:marTop w:val="0"/>
      <w:marBottom w:val="0"/>
      <w:divBdr>
        <w:top w:val="none" w:sz="0" w:space="0" w:color="auto"/>
        <w:left w:val="none" w:sz="0" w:space="0" w:color="auto"/>
        <w:bottom w:val="none" w:sz="0" w:space="0" w:color="auto"/>
        <w:right w:val="none" w:sz="0" w:space="0" w:color="auto"/>
      </w:divBdr>
    </w:div>
    <w:div w:id="1839690118">
      <w:bodyDiv w:val="1"/>
      <w:marLeft w:val="0"/>
      <w:marRight w:val="0"/>
      <w:marTop w:val="0"/>
      <w:marBottom w:val="0"/>
      <w:divBdr>
        <w:top w:val="none" w:sz="0" w:space="0" w:color="auto"/>
        <w:left w:val="none" w:sz="0" w:space="0" w:color="auto"/>
        <w:bottom w:val="none" w:sz="0" w:space="0" w:color="auto"/>
        <w:right w:val="none" w:sz="0" w:space="0" w:color="auto"/>
      </w:divBdr>
    </w:div>
    <w:div w:id="1839808610">
      <w:bodyDiv w:val="1"/>
      <w:marLeft w:val="0"/>
      <w:marRight w:val="0"/>
      <w:marTop w:val="0"/>
      <w:marBottom w:val="0"/>
      <w:divBdr>
        <w:top w:val="none" w:sz="0" w:space="0" w:color="auto"/>
        <w:left w:val="none" w:sz="0" w:space="0" w:color="auto"/>
        <w:bottom w:val="none" w:sz="0" w:space="0" w:color="auto"/>
        <w:right w:val="none" w:sz="0" w:space="0" w:color="auto"/>
      </w:divBdr>
    </w:div>
    <w:div w:id="1840929061">
      <w:bodyDiv w:val="1"/>
      <w:marLeft w:val="0"/>
      <w:marRight w:val="0"/>
      <w:marTop w:val="0"/>
      <w:marBottom w:val="0"/>
      <w:divBdr>
        <w:top w:val="none" w:sz="0" w:space="0" w:color="auto"/>
        <w:left w:val="none" w:sz="0" w:space="0" w:color="auto"/>
        <w:bottom w:val="none" w:sz="0" w:space="0" w:color="auto"/>
        <w:right w:val="none" w:sz="0" w:space="0" w:color="auto"/>
      </w:divBdr>
    </w:div>
    <w:div w:id="1841266451">
      <w:bodyDiv w:val="1"/>
      <w:marLeft w:val="0"/>
      <w:marRight w:val="0"/>
      <w:marTop w:val="0"/>
      <w:marBottom w:val="0"/>
      <w:divBdr>
        <w:top w:val="none" w:sz="0" w:space="0" w:color="auto"/>
        <w:left w:val="none" w:sz="0" w:space="0" w:color="auto"/>
        <w:bottom w:val="none" w:sz="0" w:space="0" w:color="auto"/>
        <w:right w:val="none" w:sz="0" w:space="0" w:color="auto"/>
      </w:divBdr>
    </w:div>
    <w:div w:id="1843542791">
      <w:bodyDiv w:val="1"/>
      <w:marLeft w:val="0"/>
      <w:marRight w:val="0"/>
      <w:marTop w:val="0"/>
      <w:marBottom w:val="0"/>
      <w:divBdr>
        <w:top w:val="none" w:sz="0" w:space="0" w:color="auto"/>
        <w:left w:val="none" w:sz="0" w:space="0" w:color="auto"/>
        <w:bottom w:val="none" w:sz="0" w:space="0" w:color="auto"/>
        <w:right w:val="none" w:sz="0" w:space="0" w:color="auto"/>
      </w:divBdr>
    </w:div>
    <w:div w:id="1844392815">
      <w:bodyDiv w:val="1"/>
      <w:marLeft w:val="0"/>
      <w:marRight w:val="0"/>
      <w:marTop w:val="0"/>
      <w:marBottom w:val="0"/>
      <w:divBdr>
        <w:top w:val="none" w:sz="0" w:space="0" w:color="auto"/>
        <w:left w:val="none" w:sz="0" w:space="0" w:color="auto"/>
        <w:bottom w:val="none" w:sz="0" w:space="0" w:color="auto"/>
        <w:right w:val="none" w:sz="0" w:space="0" w:color="auto"/>
      </w:divBdr>
    </w:div>
    <w:div w:id="1845439104">
      <w:bodyDiv w:val="1"/>
      <w:marLeft w:val="0"/>
      <w:marRight w:val="0"/>
      <w:marTop w:val="0"/>
      <w:marBottom w:val="0"/>
      <w:divBdr>
        <w:top w:val="none" w:sz="0" w:space="0" w:color="auto"/>
        <w:left w:val="none" w:sz="0" w:space="0" w:color="auto"/>
        <w:bottom w:val="none" w:sz="0" w:space="0" w:color="auto"/>
        <w:right w:val="none" w:sz="0" w:space="0" w:color="auto"/>
      </w:divBdr>
    </w:div>
    <w:div w:id="1847331118">
      <w:bodyDiv w:val="1"/>
      <w:marLeft w:val="0"/>
      <w:marRight w:val="0"/>
      <w:marTop w:val="0"/>
      <w:marBottom w:val="0"/>
      <w:divBdr>
        <w:top w:val="none" w:sz="0" w:space="0" w:color="auto"/>
        <w:left w:val="none" w:sz="0" w:space="0" w:color="auto"/>
        <w:bottom w:val="none" w:sz="0" w:space="0" w:color="auto"/>
        <w:right w:val="none" w:sz="0" w:space="0" w:color="auto"/>
      </w:divBdr>
    </w:div>
    <w:div w:id="1849060047">
      <w:bodyDiv w:val="1"/>
      <w:marLeft w:val="0"/>
      <w:marRight w:val="0"/>
      <w:marTop w:val="0"/>
      <w:marBottom w:val="0"/>
      <w:divBdr>
        <w:top w:val="none" w:sz="0" w:space="0" w:color="auto"/>
        <w:left w:val="none" w:sz="0" w:space="0" w:color="auto"/>
        <w:bottom w:val="none" w:sz="0" w:space="0" w:color="auto"/>
        <w:right w:val="none" w:sz="0" w:space="0" w:color="auto"/>
      </w:divBdr>
    </w:div>
    <w:div w:id="1849976040">
      <w:bodyDiv w:val="1"/>
      <w:marLeft w:val="0"/>
      <w:marRight w:val="0"/>
      <w:marTop w:val="0"/>
      <w:marBottom w:val="0"/>
      <w:divBdr>
        <w:top w:val="none" w:sz="0" w:space="0" w:color="auto"/>
        <w:left w:val="none" w:sz="0" w:space="0" w:color="auto"/>
        <w:bottom w:val="none" w:sz="0" w:space="0" w:color="auto"/>
        <w:right w:val="none" w:sz="0" w:space="0" w:color="auto"/>
      </w:divBdr>
    </w:div>
    <w:div w:id="1850244365">
      <w:bodyDiv w:val="1"/>
      <w:marLeft w:val="0"/>
      <w:marRight w:val="0"/>
      <w:marTop w:val="0"/>
      <w:marBottom w:val="0"/>
      <w:divBdr>
        <w:top w:val="none" w:sz="0" w:space="0" w:color="auto"/>
        <w:left w:val="none" w:sz="0" w:space="0" w:color="auto"/>
        <w:bottom w:val="none" w:sz="0" w:space="0" w:color="auto"/>
        <w:right w:val="none" w:sz="0" w:space="0" w:color="auto"/>
      </w:divBdr>
    </w:div>
    <w:div w:id="1850411729">
      <w:bodyDiv w:val="1"/>
      <w:marLeft w:val="0"/>
      <w:marRight w:val="0"/>
      <w:marTop w:val="0"/>
      <w:marBottom w:val="0"/>
      <w:divBdr>
        <w:top w:val="none" w:sz="0" w:space="0" w:color="auto"/>
        <w:left w:val="none" w:sz="0" w:space="0" w:color="auto"/>
        <w:bottom w:val="none" w:sz="0" w:space="0" w:color="auto"/>
        <w:right w:val="none" w:sz="0" w:space="0" w:color="auto"/>
      </w:divBdr>
    </w:div>
    <w:div w:id="1851019657">
      <w:bodyDiv w:val="1"/>
      <w:marLeft w:val="0"/>
      <w:marRight w:val="0"/>
      <w:marTop w:val="0"/>
      <w:marBottom w:val="0"/>
      <w:divBdr>
        <w:top w:val="none" w:sz="0" w:space="0" w:color="auto"/>
        <w:left w:val="none" w:sz="0" w:space="0" w:color="auto"/>
        <w:bottom w:val="none" w:sz="0" w:space="0" w:color="auto"/>
        <w:right w:val="none" w:sz="0" w:space="0" w:color="auto"/>
      </w:divBdr>
    </w:div>
    <w:div w:id="1854303291">
      <w:bodyDiv w:val="1"/>
      <w:marLeft w:val="0"/>
      <w:marRight w:val="0"/>
      <w:marTop w:val="0"/>
      <w:marBottom w:val="0"/>
      <w:divBdr>
        <w:top w:val="none" w:sz="0" w:space="0" w:color="auto"/>
        <w:left w:val="none" w:sz="0" w:space="0" w:color="auto"/>
        <w:bottom w:val="none" w:sz="0" w:space="0" w:color="auto"/>
        <w:right w:val="none" w:sz="0" w:space="0" w:color="auto"/>
      </w:divBdr>
    </w:div>
    <w:div w:id="1854956177">
      <w:bodyDiv w:val="1"/>
      <w:marLeft w:val="0"/>
      <w:marRight w:val="0"/>
      <w:marTop w:val="0"/>
      <w:marBottom w:val="0"/>
      <w:divBdr>
        <w:top w:val="none" w:sz="0" w:space="0" w:color="auto"/>
        <w:left w:val="none" w:sz="0" w:space="0" w:color="auto"/>
        <w:bottom w:val="none" w:sz="0" w:space="0" w:color="auto"/>
        <w:right w:val="none" w:sz="0" w:space="0" w:color="auto"/>
      </w:divBdr>
    </w:div>
    <w:div w:id="1858541131">
      <w:bodyDiv w:val="1"/>
      <w:marLeft w:val="0"/>
      <w:marRight w:val="0"/>
      <w:marTop w:val="0"/>
      <w:marBottom w:val="0"/>
      <w:divBdr>
        <w:top w:val="none" w:sz="0" w:space="0" w:color="auto"/>
        <w:left w:val="none" w:sz="0" w:space="0" w:color="auto"/>
        <w:bottom w:val="none" w:sz="0" w:space="0" w:color="auto"/>
        <w:right w:val="none" w:sz="0" w:space="0" w:color="auto"/>
      </w:divBdr>
    </w:div>
    <w:div w:id="1858762867">
      <w:bodyDiv w:val="1"/>
      <w:marLeft w:val="0"/>
      <w:marRight w:val="0"/>
      <w:marTop w:val="0"/>
      <w:marBottom w:val="0"/>
      <w:divBdr>
        <w:top w:val="none" w:sz="0" w:space="0" w:color="auto"/>
        <w:left w:val="none" w:sz="0" w:space="0" w:color="auto"/>
        <w:bottom w:val="none" w:sz="0" w:space="0" w:color="auto"/>
        <w:right w:val="none" w:sz="0" w:space="0" w:color="auto"/>
      </w:divBdr>
    </w:div>
    <w:div w:id="1859272038">
      <w:bodyDiv w:val="1"/>
      <w:marLeft w:val="0"/>
      <w:marRight w:val="0"/>
      <w:marTop w:val="0"/>
      <w:marBottom w:val="0"/>
      <w:divBdr>
        <w:top w:val="none" w:sz="0" w:space="0" w:color="auto"/>
        <w:left w:val="none" w:sz="0" w:space="0" w:color="auto"/>
        <w:bottom w:val="none" w:sz="0" w:space="0" w:color="auto"/>
        <w:right w:val="none" w:sz="0" w:space="0" w:color="auto"/>
      </w:divBdr>
    </w:div>
    <w:div w:id="1859855780">
      <w:bodyDiv w:val="1"/>
      <w:marLeft w:val="0"/>
      <w:marRight w:val="0"/>
      <w:marTop w:val="0"/>
      <w:marBottom w:val="0"/>
      <w:divBdr>
        <w:top w:val="none" w:sz="0" w:space="0" w:color="auto"/>
        <w:left w:val="none" w:sz="0" w:space="0" w:color="auto"/>
        <w:bottom w:val="none" w:sz="0" w:space="0" w:color="auto"/>
        <w:right w:val="none" w:sz="0" w:space="0" w:color="auto"/>
      </w:divBdr>
    </w:div>
    <w:div w:id="1860661545">
      <w:bodyDiv w:val="1"/>
      <w:marLeft w:val="0"/>
      <w:marRight w:val="0"/>
      <w:marTop w:val="0"/>
      <w:marBottom w:val="0"/>
      <w:divBdr>
        <w:top w:val="none" w:sz="0" w:space="0" w:color="auto"/>
        <w:left w:val="none" w:sz="0" w:space="0" w:color="auto"/>
        <w:bottom w:val="none" w:sz="0" w:space="0" w:color="auto"/>
        <w:right w:val="none" w:sz="0" w:space="0" w:color="auto"/>
      </w:divBdr>
    </w:div>
    <w:div w:id="1863085593">
      <w:bodyDiv w:val="1"/>
      <w:marLeft w:val="0"/>
      <w:marRight w:val="0"/>
      <w:marTop w:val="0"/>
      <w:marBottom w:val="0"/>
      <w:divBdr>
        <w:top w:val="none" w:sz="0" w:space="0" w:color="auto"/>
        <w:left w:val="none" w:sz="0" w:space="0" w:color="auto"/>
        <w:bottom w:val="none" w:sz="0" w:space="0" w:color="auto"/>
        <w:right w:val="none" w:sz="0" w:space="0" w:color="auto"/>
      </w:divBdr>
    </w:div>
    <w:div w:id="1863519751">
      <w:bodyDiv w:val="1"/>
      <w:marLeft w:val="0"/>
      <w:marRight w:val="0"/>
      <w:marTop w:val="0"/>
      <w:marBottom w:val="0"/>
      <w:divBdr>
        <w:top w:val="none" w:sz="0" w:space="0" w:color="auto"/>
        <w:left w:val="none" w:sz="0" w:space="0" w:color="auto"/>
        <w:bottom w:val="none" w:sz="0" w:space="0" w:color="auto"/>
        <w:right w:val="none" w:sz="0" w:space="0" w:color="auto"/>
      </w:divBdr>
    </w:div>
    <w:div w:id="1863740417">
      <w:bodyDiv w:val="1"/>
      <w:marLeft w:val="0"/>
      <w:marRight w:val="0"/>
      <w:marTop w:val="0"/>
      <w:marBottom w:val="0"/>
      <w:divBdr>
        <w:top w:val="none" w:sz="0" w:space="0" w:color="auto"/>
        <w:left w:val="none" w:sz="0" w:space="0" w:color="auto"/>
        <w:bottom w:val="none" w:sz="0" w:space="0" w:color="auto"/>
        <w:right w:val="none" w:sz="0" w:space="0" w:color="auto"/>
      </w:divBdr>
    </w:div>
    <w:div w:id="1864127869">
      <w:bodyDiv w:val="1"/>
      <w:marLeft w:val="0"/>
      <w:marRight w:val="0"/>
      <w:marTop w:val="0"/>
      <w:marBottom w:val="0"/>
      <w:divBdr>
        <w:top w:val="none" w:sz="0" w:space="0" w:color="auto"/>
        <w:left w:val="none" w:sz="0" w:space="0" w:color="auto"/>
        <w:bottom w:val="none" w:sz="0" w:space="0" w:color="auto"/>
        <w:right w:val="none" w:sz="0" w:space="0" w:color="auto"/>
      </w:divBdr>
    </w:div>
    <w:div w:id="1864830022">
      <w:bodyDiv w:val="1"/>
      <w:marLeft w:val="0"/>
      <w:marRight w:val="0"/>
      <w:marTop w:val="0"/>
      <w:marBottom w:val="0"/>
      <w:divBdr>
        <w:top w:val="none" w:sz="0" w:space="0" w:color="auto"/>
        <w:left w:val="none" w:sz="0" w:space="0" w:color="auto"/>
        <w:bottom w:val="none" w:sz="0" w:space="0" w:color="auto"/>
        <w:right w:val="none" w:sz="0" w:space="0" w:color="auto"/>
      </w:divBdr>
    </w:div>
    <w:div w:id="1865093281">
      <w:bodyDiv w:val="1"/>
      <w:marLeft w:val="0"/>
      <w:marRight w:val="0"/>
      <w:marTop w:val="0"/>
      <w:marBottom w:val="0"/>
      <w:divBdr>
        <w:top w:val="none" w:sz="0" w:space="0" w:color="auto"/>
        <w:left w:val="none" w:sz="0" w:space="0" w:color="auto"/>
        <w:bottom w:val="none" w:sz="0" w:space="0" w:color="auto"/>
        <w:right w:val="none" w:sz="0" w:space="0" w:color="auto"/>
      </w:divBdr>
    </w:div>
    <w:div w:id="1867518544">
      <w:bodyDiv w:val="1"/>
      <w:marLeft w:val="0"/>
      <w:marRight w:val="0"/>
      <w:marTop w:val="0"/>
      <w:marBottom w:val="0"/>
      <w:divBdr>
        <w:top w:val="none" w:sz="0" w:space="0" w:color="auto"/>
        <w:left w:val="none" w:sz="0" w:space="0" w:color="auto"/>
        <w:bottom w:val="none" w:sz="0" w:space="0" w:color="auto"/>
        <w:right w:val="none" w:sz="0" w:space="0" w:color="auto"/>
      </w:divBdr>
    </w:div>
    <w:div w:id="1867791073">
      <w:bodyDiv w:val="1"/>
      <w:marLeft w:val="0"/>
      <w:marRight w:val="0"/>
      <w:marTop w:val="0"/>
      <w:marBottom w:val="0"/>
      <w:divBdr>
        <w:top w:val="none" w:sz="0" w:space="0" w:color="auto"/>
        <w:left w:val="none" w:sz="0" w:space="0" w:color="auto"/>
        <w:bottom w:val="none" w:sz="0" w:space="0" w:color="auto"/>
        <w:right w:val="none" w:sz="0" w:space="0" w:color="auto"/>
      </w:divBdr>
    </w:div>
    <w:div w:id="1867866635">
      <w:bodyDiv w:val="1"/>
      <w:marLeft w:val="0"/>
      <w:marRight w:val="0"/>
      <w:marTop w:val="0"/>
      <w:marBottom w:val="0"/>
      <w:divBdr>
        <w:top w:val="none" w:sz="0" w:space="0" w:color="auto"/>
        <w:left w:val="none" w:sz="0" w:space="0" w:color="auto"/>
        <w:bottom w:val="none" w:sz="0" w:space="0" w:color="auto"/>
        <w:right w:val="none" w:sz="0" w:space="0" w:color="auto"/>
      </w:divBdr>
    </w:div>
    <w:div w:id="1867869401">
      <w:bodyDiv w:val="1"/>
      <w:marLeft w:val="0"/>
      <w:marRight w:val="0"/>
      <w:marTop w:val="0"/>
      <w:marBottom w:val="0"/>
      <w:divBdr>
        <w:top w:val="none" w:sz="0" w:space="0" w:color="auto"/>
        <w:left w:val="none" w:sz="0" w:space="0" w:color="auto"/>
        <w:bottom w:val="none" w:sz="0" w:space="0" w:color="auto"/>
        <w:right w:val="none" w:sz="0" w:space="0" w:color="auto"/>
      </w:divBdr>
    </w:div>
    <w:div w:id="1868057028">
      <w:bodyDiv w:val="1"/>
      <w:marLeft w:val="0"/>
      <w:marRight w:val="0"/>
      <w:marTop w:val="0"/>
      <w:marBottom w:val="0"/>
      <w:divBdr>
        <w:top w:val="none" w:sz="0" w:space="0" w:color="auto"/>
        <w:left w:val="none" w:sz="0" w:space="0" w:color="auto"/>
        <w:bottom w:val="none" w:sz="0" w:space="0" w:color="auto"/>
        <w:right w:val="none" w:sz="0" w:space="0" w:color="auto"/>
      </w:divBdr>
    </w:div>
    <w:div w:id="1868373395">
      <w:bodyDiv w:val="1"/>
      <w:marLeft w:val="0"/>
      <w:marRight w:val="0"/>
      <w:marTop w:val="0"/>
      <w:marBottom w:val="0"/>
      <w:divBdr>
        <w:top w:val="none" w:sz="0" w:space="0" w:color="auto"/>
        <w:left w:val="none" w:sz="0" w:space="0" w:color="auto"/>
        <w:bottom w:val="none" w:sz="0" w:space="0" w:color="auto"/>
        <w:right w:val="none" w:sz="0" w:space="0" w:color="auto"/>
      </w:divBdr>
    </w:div>
    <w:div w:id="1868374842">
      <w:bodyDiv w:val="1"/>
      <w:marLeft w:val="0"/>
      <w:marRight w:val="0"/>
      <w:marTop w:val="0"/>
      <w:marBottom w:val="0"/>
      <w:divBdr>
        <w:top w:val="none" w:sz="0" w:space="0" w:color="auto"/>
        <w:left w:val="none" w:sz="0" w:space="0" w:color="auto"/>
        <w:bottom w:val="none" w:sz="0" w:space="0" w:color="auto"/>
        <w:right w:val="none" w:sz="0" w:space="0" w:color="auto"/>
      </w:divBdr>
    </w:div>
    <w:div w:id="1869415103">
      <w:bodyDiv w:val="1"/>
      <w:marLeft w:val="0"/>
      <w:marRight w:val="0"/>
      <w:marTop w:val="0"/>
      <w:marBottom w:val="0"/>
      <w:divBdr>
        <w:top w:val="none" w:sz="0" w:space="0" w:color="auto"/>
        <w:left w:val="none" w:sz="0" w:space="0" w:color="auto"/>
        <w:bottom w:val="none" w:sz="0" w:space="0" w:color="auto"/>
        <w:right w:val="none" w:sz="0" w:space="0" w:color="auto"/>
      </w:divBdr>
    </w:div>
    <w:div w:id="1869904593">
      <w:bodyDiv w:val="1"/>
      <w:marLeft w:val="0"/>
      <w:marRight w:val="0"/>
      <w:marTop w:val="0"/>
      <w:marBottom w:val="0"/>
      <w:divBdr>
        <w:top w:val="none" w:sz="0" w:space="0" w:color="auto"/>
        <w:left w:val="none" w:sz="0" w:space="0" w:color="auto"/>
        <w:bottom w:val="none" w:sz="0" w:space="0" w:color="auto"/>
        <w:right w:val="none" w:sz="0" w:space="0" w:color="auto"/>
      </w:divBdr>
    </w:div>
    <w:div w:id="1871144010">
      <w:bodyDiv w:val="1"/>
      <w:marLeft w:val="0"/>
      <w:marRight w:val="0"/>
      <w:marTop w:val="0"/>
      <w:marBottom w:val="0"/>
      <w:divBdr>
        <w:top w:val="none" w:sz="0" w:space="0" w:color="auto"/>
        <w:left w:val="none" w:sz="0" w:space="0" w:color="auto"/>
        <w:bottom w:val="none" w:sz="0" w:space="0" w:color="auto"/>
        <w:right w:val="none" w:sz="0" w:space="0" w:color="auto"/>
      </w:divBdr>
    </w:div>
    <w:div w:id="1874028393">
      <w:bodyDiv w:val="1"/>
      <w:marLeft w:val="0"/>
      <w:marRight w:val="0"/>
      <w:marTop w:val="0"/>
      <w:marBottom w:val="0"/>
      <w:divBdr>
        <w:top w:val="none" w:sz="0" w:space="0" w:color="auto"/>
        <w:left w:val="none" w:sz="0" w:space="0" w:color="auto"/>
        <w:bottom w:val="none" w:sz="0" w:space="0" w:color="auto"/>
        <w:right w:val="none" w:sz="0" w:space="0" w:color="auto"/>
      </w:divBdr>
    </w:div>
    <w:div w:id="1875385883">
      <w:bodyDiv w:val="1"/>
      <w:marLeft w:val="0"/>
      <w:marRight w:val="0"/>
      <w:marTop w:val="0"/>
      <w:marBottom w:val="0"/>
      <w:divBdr>
        <w:top w:val="none" w:sz="0" w:space="0" w:color="auto"/>
        <w:left w:val="none" w:sz="0" w:space="0" w:color="auto"/>
        <w:bottom w:val="none" w:sz="0" w:space="0" w:color="auto"/>
        <w:right w:val="none" w:sz="0" w:space="0" w:color="auto"/>
      </w:divBdr>
    </w:div>
    <w:div w:id="1877035555">
      <w:bodyDiv w:val="1"/>
      <w:marLeft w:val="0"/>
      <w:marRight w:val="0"/>
      <w:marTop w:val="0"/>
      <w:marBottom w:val="0"/>
      <w:divBdr>
        <w:top w:val="none" w:sz="0" w:space="0" w:color="auto"/>
        <w:left w:val="none" w:sz="0" w:space="0" w:color="auto"/>
        <w:bottom w:val="none" w:sz="0" w:space="0" w:color="auto"/>
        <w:right w:val="none" w:sz="0" w:space="0" w:color="auto"/>
      </w:divBdr>
    </w:div>
    <w:div w:id="1880623174">
      <w:bodyDiv w:val="1"/>
      <w:marLeft w:val="0"/>
      <w:marRight w:val="0"/>
      <w:marTop w:val="0"/>
      <w:marBottom w:val="0"/>
      <w:divBdr>
        <w:top w:val="none" w:sz="0" w:space="0" w:color="auto"/>
        <w:left w:val="none" w:sz="0" w:space="0" w:color="auto"/>
        <w:bottom w:val="none" w:sz="0" w:space="0" w:color="auto"/>
        <w:right w:val="none" w:sz="0" w:space="0" w:color="auto"/>
      </w:divBdr>
    </w:div>
    <w:div w:id="1881473035">
      <w:bodyDiv w:val="1"/>
      <w:marLeft w:val="0"/>
      <w:marRight w:val="0"/>
      <w:marTop w:val="0"/>
      <w:marBottom w:val="0"/>
      <w:divBdr>
        <w:top w:val="none" w:sz="0" w:space="0" w:color="auto"/>
        <w:left w:val="none" w:sz="0" w:space="0" w:color="auto"/>
        <w:bottom w:val="none" w:sz="0" w:space="0" w:color="auto"/>
        <w:right w:val="none" w:sz="0" w:space="0" w:color="auto"/>
      </w:divBdr>
    </w:div>
    <w:div w:id="1881547868">
      <w:bodyDiv w:val="1"/>
      <w:marLeft w:val="0"/>
      <w:marRight w:val="0"/>
      <w:marTop w:val="0"/>
      <w:marBottom w:val="0"/>
      <w:divBdr>
        <w:top w:val="none" w:sz="0" w:space="0" w:color="auto"/>
        <w:left w:val="none" w:sz="0" w:space="0" w:color="auto"/>
        <w:bottom w:val="none" w:sz="0" w:space="0" w:color="auto"/>
        <w:right w:val="none" w:sz="0" w:space="0" w:color="auto"/>
      </w:divBdr>
    </w:div>
    <w:div w:id="1881697259">
      <w:bodyDiv w:val="1"/>
      <w:marLeft w:val="0"/>
      <w:marRight w:val="0"/>
      <w:marTop w:val="0"/>
      <w:marBottom w:val="0"/>
      <w:divBdr>
        <w:top w:val="none" w:sz="0" w:space="0" w:color="auto"/>
        <w:left w:val="none" w:sz="0" w:space="0" w:color="auto"/>
        <w:bottom w:val="none" w:sz="0" w:space="0" w:color="auto"/>
        <w:right w:val="none" w:sz="0" w:space="0" w:color="auto"/>
      </w:divBdr>
    </w:div>
    <w:div w:id="1884050274">
      <w:bodyDiv w:val="1"/>
      <w:marLeft w:val="0"/>
      <w:marRight w:val="0"/>
      <w:marTop w:val="0"/>
      <w:marBottom w:val="0"/>
      <w:divBdr>
        <w:top w:val="none" w:sz="0" w:space="0" w:color="auto"/>
        <w:left w:val="none" w:sz="0" w:space="0" w:color="auto"/>
        <w:bottom w:val="none" w:sz="0" w:space="0" w:color="auto"/>
        <w:right w:val="none" w:sz="0" w:space="0" w:color="auto"/>
      </w:divBdr>
    </w:div>
    <w:div w:id="1884438890">
      <w:bodyDiv w:val="1"/>
      <w:marLeft w:val="0"/>
      <w:marRight w:val="0"/>
      <w:marTop w:val="0"/>
      <w:marBottom w:val="0"/>
      <w:divBdr>
        <w:top w:val="none" w:sz="0" w:space="0" w:color="auto"/>
        <w:left w:val="none" w:sz="0" w:space="0" w:color="auto"/>
        <w:bottom w:val="none" w:sz="0" w:space="0" w:color="auto"/>
        <w:right w:val="none" w:sz="0" w:space="0" w:color="auto"/>
      </w:divBdr>
    </w:div>
    <w:div w:id="1886407632">
      <w:bodyDiv w:val="1"/>
      <w:marLeft w:val="0"/>
      <w:marRight w:val="0"/>
      <w:marTop w:val="0"/>
      <w:marBottom w:val="0"/>
      <w:divBdr>
        <w:top w:val="none" w:sz="0" w:space="0" w:color="auto"/>
        <w:left w:val="none" w:sz="0" w:space="0" w:color="auto"/>
        <w:bottom w:val="none" w:sz="0" w:space="0" w:color="auto"/>
        <w:right w:val="none" w:sz="0" w:space="0" w:color="auto"/>
      </w:divBdr>
    </w:div>
    <w:div w:id="1888224750">
      <w:bodyDiv w:val="1"/>
      <w:marLeft w:val="0"/>
      <w:marRight w:val="0"/>
      <w:marTop w:val="0"/>
      <w:marBottom w:val="0"/>
      <w:divBdr>
        <w:top w:val="none" w:sz="0" w:space="0" w:color="auto"/>
        <w:left w:val="none" w:sz="0" w:space="0" w:color="auto"/>
        <w:bottom w:val="none" w:sz="0" w:space="0" w:color="auto"/>
        <w:right w:val="none" w:sz="0" w:space="0" w:color="auto"/>
      </w:divBdr>
    </w:div>
    <w:div w:id="1890803705">
      <w:bodyDiv w:val="1"/>
      <w:marLeft w:val="0"/>
      <w:marRight w:val="0"/>
      <w:marTop w:val="0"/>
      <w:marBottom w:val="0"/>
      <w:divBdr>
        <w:top w:val="none" w:sz="0" w:space="0" w:color="auto"/>
        <w:left w:val="none" w:sz="0" w:space="0" w:color="auto"/>
        <w:bottom w:val="none" w:sz="0" w:space="0" w:color="auto"/>
        <w:right w:val="none" w:sz="0" w:space="0" w:color="auto"/>
      </w:divBdr>
    </w:div>
    <w:div w:id="1892884651">
      <w:bodyDiv w:val="1"/>
      <w:marLeft w:val="0"/>
      <w:marRight w:val="0"/>
      <w:marTop w:val="0"/>
      <w:marBottom w:val="0"/>
      <w:divBdr>
        <w:top w:val="none" w:sz="0" w:space="0" w:color="auto"/>
        <w:left w:val="none" w:sz="0" w:space="0" w:color="auto"/>
        <w:bottom w:val="none" w:sz="0" w:space="0" w:color="auto"/>
        <w:right w:val="none" w:sz="0" w:space="0" w:color="auto"/>
      </w:divBdr>
    </w:div>
    <w:div w:id="1893273890">
      <w:bodyDiv w:val="1"/>
      <w:marLeft w:val="0"/>
      <w:marRight w:val="0"/>
      <w:marTop w:val="0"/>
      <w:marBottom w:val="0"/>
      <w:divBdr>
        <w:top w:val="none" w:sz="0" w:space="0" w:color="auto"/>
        <w:left w:val="none" w:sz="0" w:space="0" w:color="auto"/>
        <w:bottom w:val="none" w:sz="0" w:space="0" w:color="auto"/>
        <w:right w:val="none" w:sz="0" w:space="0" w:color="auto"/>
      </w:divBdr>
    </w:div>
    <w:div w:id="1893541354">
      <w:bodyDiv w:val="1"/>
      <w:marLeft w:val="0"/>
      <w:marRight w:val="0"/>
      <w:marTop w:val="0"/>
      <w:marBottom w:val="0"/>
      <w:divBdr>
        <w:top w:val="none" w:sz="0" w:space="0" w:color="auto"/>
        <w:left w:val="none" w:sz="0" w:space="0" w:color="auto"/>
        <w:bottom w:val="none" w:sz="0" w:space="0" w:color="auto"/>
        <w:right w:val="none" w:sz="0" w:space="0" w:color="auto"/>
      </w:divBdr>
    </w:div>
    <w:div w:id="1893760646">
      <w:bodyDiv w:val="1"/>
      <w:marLeft w:val="0"/>
      <w:marRight w:val="0"/>
      <w:marTop w:val="0"/>
      <w:marBottom w:val="0"/>
      <w:divBdr>
        <w:top w:val="none" w:sz="0" w:space="0" w:color="auto"/>
        <w:left w:val="none" w:sz="0" w:space="0" w:color="auto"/>
        <w:bottom w:val="none" w:sz="0" w:space="0" w:color="auto"/>
        <w:right w:val="none" w:sz="0" w:space="0" w:color="auto"/>
      </w:divBdr>
    </w:div>
    <w:div w:id="1894458695">
      <w:bodyDiv w:val="1"/>
      <w:marLeft w:val="0"/>
      <w:marRight w:val="0"/>
      <w:marTop w:val="0"/>
      <w:marBottom w:val="0"/>
      <w:divBdr>
        <w:top w:val="none" w:sz="0" w:space="0" w:color="auto"/>
        <w:left w:val="none" w:sz="0" w:space="0" w:color="auto"/>
        <w:bottom w:val="none" w:sz="0" w:space="0" w:color="auto"/>
        <w:right w:val="none" w:sz="0" w:space="0" w:color="auto"/>
      </w:divBdr>
    </w:div>
    <w:div w:id="1894921666">
      <w:bodyDiv w:val="1"/>
      <w:marLeft w:val="0"/>
      <w:marRight w:val="0"/>
      <w:marTop w:val="0"/>
      <w:marBottom w:val="0"/>
      <w:divBdr>
        <w:top w:val="none" w:sz="0" w:space="0" w:color="auto"/>
        <w:left w:val="none" w:sz="0" w:space="0" w:color="auto"/>
        <w:bottom w:val="none" w:sz="0" w:space="0" w:color="auto"/>
        <w:right w:val="none" w:sz="0" w:space="0" w:color="auto"/>
      </w:divBdr>
    </w:div>
    <w:div w:id="1895118617">
      <w:bodyDiv w:val="1"/>
      <w:marLeft w:val="0"/>
      <w:marRight w:val="0"/>
      <w:marTop w:val="0"/>
      <w:marBottom w:val="0"/>
      <w:divBdr>
        <w:top w:val="none" w:sz="0" w:space="0" w:color="auto"/>
        <w:left w:val="none" w:sz="0" w:space="0" w:color="auto"/>
        <w:bottom w:val="none" w:sz="0" w:space="0" w:color="auto"/>
        <w:right w:val="none" w:sz="0" w:space="0" w:color="auto"/>
      </w:divBdr>
    </w:div>
    <w:div w:id="1896619352">
      <w:bodyDiv w:val="1"/>
      <w:marLeft w:val="0"/>
      <w:marRight w:val="0"/>
      <w:marTop w:val="0"/>
      <w:marBottom w:val="0"/>
      <w:divBdr>
        <w:top w:val="none" w:sz="0" w:space="0" w:color="auto"/>
        <w:left w:val="none" w:sz="0" w:space="0" w:color="auto"/>
        <w:bottom w:val="none" w:sz="0" w:space="0" w:color="auto"/>
        <w:right w:val="none" w:sz="0" w:space="0" w:color="auto"/>
      </w:divBdr>
    </w:div>
    <w:div w:id="1898198896">
      <w:bodyDiv w:val="1"/>
      <w:marLeft w:val="0"/>
      <w:marRight w:val="0"/>
      <w:marTop w:val="0"/>
      <w:marBottom w:val="0"/>
      <w:divBdr>
        <w:top w:val="none" w:sz="0" w:space="0" w:color="auto"/>
        <w:left w:val="none" w:sz="0" w:space="0" w:color="auto"/>
        <w:bottom w:val="none" w:sz="0" w:space="0" w:color="auto"/>
        <w:right w:val="none" w:sz="0" w:space="0" w:color="auto"/>
      </w:divBdr>
    </w:div>
    <w:div w:id="1898710568">
      <w:bodyDiv w:val="1"/>
      <w:marLeft w:val="0"/>
      <w:marRight w:val="0"/>
      <w:marTop w:val="0"/>
      <w:marBottom w:val="0"/>
      <w:divBdr>
        <w:top w:val="none" w:sz="0" w:space="0" w:color="auto"/>
        <w:left w:val="none" w:sz="0" w:space="0" w:color="auto"/>
        <w:bottom w:val="none" w:sz="0" w:space="0" w:color="auto"/>
        <w:right w:val="none" w:sz="0" w:space="0" w:color="auto"/>
      </w:divBdr>
    </w:div>
    <w:div w:id="1899248362">
      <w:bodyDiv w:val="1"/>
      <w:marLeft w:val="0"/>
      <w:marRight w:val="0"/>
      <w:marTop w:val="0"/>
      <w:marBottom w:val="0"/>
      <w:divBdr>
        <w:top w:val="none" w:sz="0" w:space="0" w:color="auto"/>
        <w:left w:val="none" w:sz="0" w:space="0" w:color="auto"/>
        <w:bottom w:val="none" w:sz="0" w:space="0" w:color="auto"/>
        <w:right w:val="none" w:sz="0" w:space="0" w:color="auto"/>
      </w:divBdr>
    </w:div>
    <w:div w:id="1900900845">
      <w:bodyDiv w:val="1"/>
      <w:marLeft w:val="0"/>
      <w:marRight w:val="0"/>
      <w:marTop w:val="0"/>
      <w:marBottom w:val="0"/>
      <w:divBdr>
        <w:top w:val="none" w:sz="0" w:space="0" w:color="auto"/>
        <w:left w:val="none" w:sz="0" w:space="0" w:color="auto"/>
        <w:bottom w:val="none" w:sz="0" w:space="0" w:color="auto"/>
        <w:right w:val="none" w:sz="0" w:space="0" w:color="auto"/>
      </w:divBdr>
    </w:div>
    <w:div w:id="1902254685">
      <w:bodyDiv w:val="1"/>
      <w:marLeft w:val="0"/>
      <w:marRight w:val="0"/>
      <w:marTop w:val="0"/>
      <w:marBottom w:val="0"/>
      <w:divBdr>
        <w:top w:val="none" w:sz="0" w:space="0" w:color="auto"/>
        <w:left w:val="none" w:sz="0" w:space="0" w:color="auto"/>
        <w:bottom w:val="none" w:sz="0" w:space="0" w:color="auto"/>
        <w:right w:val="none" w:sz="0" w:space="0" w:color="auto"/>
      </w:divBdr>
    </w:div>
    <w:div w:id="1902398253">
      <w:bodyDiv w:val="1"/>
      <w:marLeft w:val="0"/>
      <w:marRight w:val="0"/>
      <w:marTop w:val="0"/>
      <w:marBottom w:val="0"/>
      <w:divBdr>
        <w:top w:val="none" w:sz="0" w:space="0" w:color="auto"/>
        <w:left w:val="none" w:sz="0" w:space="0" w:color="auto"/>
        <w:bottom w:val="none" w:sz="0" w:space="0" w:color="auto"/>
        <w:right w:val="none" w:sz="0" w:space="0" w:color="auto"/>
      </w:divBdr>
    </w:div>
    <w:div w:id="1903560089">
      <w:bodyDiv w:val="1"/>
      <w:marLeft w:val="0"/>
      <w:marRight w:val="0"/>
      <w:marTop w:val="0"/>
      <w:marBottom w:val="0"/>
      <w:divBdr>
        <w:top w:val="none" w:sz="0" w:space="0" w:color="auto"/>
        <w:left w:val="none" w:sz="0" w:space="0" w:color="auto"/>
        <w:bottom w:val="none" w:sz="0" w:space="0" w:color="auto"/>
        <w:right w:val="none" w:sz="0" w:space="0" w:color="auto"/>
      </w:divBdr>
    </w:div>
    <w:div w:id="1903565693">
      <w:bodyDiv w:val="1"/>
      <w:marLeft w:val="0"/>
      <w:marRight w:val="0"/>
      <w:marTop w:val="0"/>
      <w:marBottom w:val="0"/>
      <w:divBdr>
        <w:top w:val="none" w:sz="0" w:space="0" w:color="auto"/>
        <w:left w:val="none" w:sz="0" w:space="0" w:color="auto"/>
        <w:bottom w:val="none" w:sz="0" w:space="0" w:color="auto"/>
        <w:right w:val="none" w:sz="0" w:space="0" w:color="auto"/>
      </w:divBdr>
    </w:div>
    <w:div w:id="1905407159">
      <w:bodyDiv w:val="1"/>
      <w:marLeft w:val="0"/>
      <w:marRight w:val="0"/>
      <w:marTop w:val="0"/>
      <w:marBottom w:val="0"/>
      <w:divBdr>
        <w:top w:val="none" w:sz="0" w:space="0" w:color="auto"/>
        <w:left w:val="none" w:sz="0" w:space="0" w:color="auto"/>
        <w:bottom w:val="none" w:sz="0" w:space="0" w:color="auto"/>
        <w:right w:val="none" w:sz="0" w:space="0" w:color="auto"/>
      </w:divBdr>
    </w:div>
    <w:div w:id="1906600446">
      <w:bodyDiv w:val="1"/>
      <w:marLeft w:val="0"/>
      <w:marRight w:val="0"/>
      <w:marTop w:val="0"/>
      <w:marBottom w:val="0"/>
      <w:divBdr>
        <w:top w:val="none" w:sz="0" w:space="0" w:color="auto"/>
        <w:left w:val="none" w:sz="0" w:space="0" w:color="auto"/>
        <w:bottom w:val="none" w:sz="0" w:space="0" w:color="auto"/>
        <w:right w:val="none" w:sz="0" w:space="0" w:color="auto"/>
      </w:divBdr>
    </w:div>
    <w:div w:id="1907573210">
      <w:bodyDiv w:val="1"/>
      <w:marLeft w:val="0"/>
      <w:marRight w:val="0"/>
      <w:marTop w:val="0"/>
      <w:marBottom w:val="0"/>
      <w:divBdr>
        <w:top w:val="none" w:sz="0" w:space="0" w:color="auto"/>
        <w:left w:val="none" w:sz="0" w:space="0" w:color="auto"/>
        <w:bottom w:val="none" w:sz="0" w:space="0" w:color="auto"/>
        <w:right w:val="none" w:sz="0" w:space="0" w:color="auto"/>
      </w:divBdr>
    </w:div>
    <w:div w:id="1908222655">
      <w:bodyDiv w:val="1"/>
      <w:marLeft w:val="0"/>
      <w:marRight w:val="0"/>
      <w:marTop w:val="0"/>
      <w:marBottom w:val="0"/>
      <w:divBdr>
        <w:top w:val="none" w:sz="0" w:space="0" w:color="auto"/>
        <w:left w:val="none" w:sz="0" w:space="0" w:color="auto"/>
        <w:bottom w:val="none" w:sz="0" w:space="0" w:color="auto"/>
        <w:right w:val="none" w:sz="0" w:space="0" w:color="auto"/>
      </w:divBdr>
    </w:div>
    <w:div w:id="1908415272">
      <w:bodyDiv w:val="1"/>
      <w:marLeft w:val="0"/>
      <w:marRight w:val="0"/>
      <w:marTop w:val="0"/>
      <w:marBottom w:val="0"/>
      <w:divBdr>
        <w:top w:val="none" w:sz="0" w:space="0" w:color="auto"/>
        <w:left w:val="none" w:sz="0" w:space="0" w:color="auto"/>
        <w:bottom w:val="none" w:sz="0" w:space="0" w:color="auto"/>
        <w:right w:val="none" w:sz="0" w:space="0" w:color="auto"/>
      </w:divBdr>
    </w:div>
    <w:div w:id="1908494492">
      <w:bodyDiv w:val="1"/>
      <w:marLeft w:val="0"/>
      <w:marRight w:val="0"/>
      <w:marTop w:val="0"/>
      <w:marBottom w:val="0"/>
      <w:divBdr>
        <w:top w:val="none" w:sz="0" w:space="0" w:color="auto"/>
        <w:left w:val="none" w:sz="0" w:space="0" w:color="auto"/>
        <w:bottom w:val="none" w:sz="0" w:space="0" w:color="auto"/>
        <w:right w:val="none" w:sz="0" w:space="0" w:color="auto"/>
      </w:divBdr>
    </w:div>
    <w:div w:id="1908759557">
      <w:bodyDiv w:val="1"/>
      <w:marLeft w:val="0"/>
      <w:marRight w:val="0"/>
      <w:marTop w:val="0"/>
      <w:marBottom w:val="0"/>
      <w:divBdr>
        <w:top w:val="none" w:sz="0" w:space="0" w:color="auto"/>
        <w:left w:val="none" w:sz="0" w:space="0" w:color="auto"/>
        <w:bottom w:val="none" w:sz="0" w:space="0" w:color="auto"/>
        <w:right w:val="none" w:sz="0" w:space="0" w:color="auto"/>
      </w:divBdr>
    </w:div>
    <w:div w:id="1909225365">
      <w:bodyDiv w:val="1"/>
      <w:marLeft w:val="0"/>
      <w:marRight w:val="0"/>
      <w:marTop w:val="0"/>
      <w:marBottom w:val="0"/>
      <w:divBdr>
        <w:top w:val="none" w:sz="0" w:space="0" w:color="auto"/>
        <w:left w:val="none" w:sz="0" w:space="0" w:color="auto"/>
        <w:bottom w:val="none" w:sz="0" w:space="0" w:color="auto"/>
        <w:right w:val="none" w:sz="0" w:space="0" w:color="auto"/>
      </w:divBdr>
    </w:div>
    <w:div w:id="1912226212">
      <w:bodyDiv w:val="1"/>
      <w:marLeft w:val="0"/>
      <w:marRight w:val="0"/>
      <w:marTop w:val="0"/>
      <w:marBottom w:val="0"/>
      <w:divBdr>
        <w:top w:val="none" w:sz="0" w:space="0" w:color="auto"/>
        <w:left w:val="none" w:sz="0" w:space="0" w:color="auto"/>
        <w:bottom w:val="none" w:sz="0" w:space="0" w:color="auto"/>
        <w:right w:val="none" w:sz="0" w:space="0" w:color="auto"/>
      </w:divBdr>
    </w:div>
    <w:div w:id="1912692332">
      <w:bodyDiv w:val="1"/>
      <w:marLeft w:val="0"/>
      <w:marRight w:val="0"/>
      <w:marTop w:val="0"/>
      <w:marBottom w:val="0"/>
      <w:divBdr>
        <w:top w:val="none" w:sz="0" w:space="0" w:color="auto"/>
        <w:left w:val="none" w:sz="0" w:space="0" w:color="auto"/>
        <w:bottom w:val="none" w:sz="0" w:space="0" w:color="auto"/>
        <w:right w:val="none" w:sz="0" w:space="0" w:color="auto"/>
      </w:divBdr>
    </w:div>
    <w:div w:id="1912956799">
      <w:bodyDiv w:val="1"/>
      <w:marLeft w:val="0"/>
      <w:marRight w:val="0"/>
      <w:marTop w:val="0"/>
      <w:marBottom w:val="0"/>
      <w:divBdr>
        <w:top w:val="none" w:sz="0" w:space="0" w:color="auto"/>
        <w:left w:val="none" w:sz="0" w:space="0" w:color="auto"/>
        <w:bottom w:val="none" w:sz="0" w:space="0" w:color="auto"/>
        <w:right w:val="none" w:sz="0" w:space="0" w:color="auto"/>
      </w:divBdr>
    </w:div>
    <w:div w:id="1914389529">
      <w:bodyDiv w:val="1"/>
      <w:marLeft w:val="0"/>
      <w:marRight w:val="0"/>
      <w:marTop w:val="0"/>
      <w:marBottom w:val="0"/>
      <w:divBdr>
        <w:top w:val="none" w:sz="0" w:space="0" w:color="auto"/>
        <w:left w:val="none" w:sz="0" w:space="0" w:color="auto"/>
        <w:bottom w:val="none" w:sz="0" w:space="0" w:color="auto"/>
        <w:right w:val="none" w:sz="0" w:space="0" w:color="auto"/>
      </w:divBdr>
    </w:div>
    <w:div w:id="1918662952">
      <w:bodyDiv w:val="1"/>
      <w:marLeft w:val="0"/>
      <w:marRight w:val="0"/>
      <w:marTop w:val="0"/>
      <w:marBottom w:val="0"/>
      <w:divBdr>
        <w:top w:val="none" w:sz="0" w:space="0" w:color="auto"/>
        <w:left w:val="none" w:sz="0" w:space="0" w:color="auto"/>
        <w:bottom w:val="none" w:sz="0" w:space="0" w:color="auto"/>
        <w:right w:val="none" w:sz="0" w:space="0" w:color="auto"/>
      </w:divBdr>
    </w:div>
    <w:div w:id="1919973609">
      <w:bodyDiv w:val="1"/>
      <w:marLeft w:val="0"/>
      <w:marRight w:val="0"/>
      <w:marTop w:val="0"/>
      <w:marBottom w:val="0"/>
      <w:divBdr>
        <w:top w:val="none" w:sz="0" w:space="0" w:color="auto"/>
        <w:left w:val="none" w:sz="0" w:space="0" w:color="auto"/>
        <w:bottom w:val="none" w:sz="0" w:space="0" w:color="auto"/>
        <w:right w:val="none" w:sz="0" w:space="0" w:color="auto"/>
      </w:divBdr>
    </w:div>
    <w:div w:id="1920871497">
      <w:bodyDiv w:val="1"/>
      <w:marLeft w:val="0"/>
      <w:marRight w:val="0"/>
      <w:marTop w:val="0"/>
      <w:marBottom w:val="0"/>
      <w:divBdr>
        <w:top w:val="none" w:sz="0" w:space="0" w:color="auto"/>
        <w:left w:val="none" w:sz="0" w:space="0" w:color="auto"/>
        <w:bottom w:val="none" w:sz="0" w:space="0" w:color="auto"/>
        <w:right w:val="none" w:sz="0" w:space="0" w:color="auto"/>
      </w:divBdr>
    </w:div>
    <w:div w:id="1921408318">
      <w:bodyDiv w:val="1"/>
      <w:marLeft w:val="0"/>
      <w:marRight w:val="0"/>
      <w:marTop w:val="0"/>
      <w:marBottom w:val="0"/>
      <w:divBdr>
        <w:top w:val="none" w:sz="0" w:space="0" w:color="auto"/>
        <w:left w:val="none" w:sz="0" w:space="0" w:color="auto"/>
        <w:bottom w:val="none" w:sz="0" w:space="0" w:color="auto"/>
        <w:right w:val="none" w:sz="0" w:space="0" w:color="auto"/>
      </w:divBdr>
    </w:div>
    <w:div w:id="1921911954">
      <w:bodyDiv w:val="1"/>
      <w:marLeft w:val="0"/>
      <w:marRight w:val="0"/>
      <w:marTop w:val="0"/>
      <w:marBottom w:val="0"/>
      <w:divBdr>
        <w:top w:val="none" w:sz="0" w:space="0" w:color="auto"/>
        <w:left w:val="none" w:sz="0" w:space="0" w:color="auto"/>
        <w:bottom w:val="none" w:sz="0" w:space="0" w:color="auto"/>
        <w:right w:val="none" w:sz="0" w:space="0" w:color="auto"/>
      </w:divBdr>
    </w:div>
    <w:div w:id="1922138109">
      <w:bodyDiv w:val="1"/>
      <w:marLeft w:val="0"/>
      <w:marRight w:val="0"/>
      <w:marTop w:val="0"/>
      <w:marBottom w:val="0"/>
      <w:divBdr>
        <w:top w:val="none" w:sz="0" w:space="0" w:color="auto"/>
        <w:left w:val="none" w:sz="0" w:space="0" w:color="auto"/>
        <w:bottom w:val="none" w:sz="0" w:space="0" w:color="auto"/>
        <w:right w:val="none" w:sz="0" w:space="0" w:color="auto"/>
      </w:divBdr>
    </w:div>
    <w:div w:id="1922370504">
      <w:bodyDiv w:val="1"/>
      <w:marLeft w:val="0"/>
      <w:marRight w:val="0"/>
      <w:marTop w:val="0"/>
      <w:marBottom w:val="0"/>
      <w:divBdr>
        <w:top w:val="none" w:sz="0" w:space="0" w:color="auto"/>
        <w:left w:val="none" w:sz="0" w:space="0" w:color="auto"/>
        <w:bottom w:val="none" w:sz="0" w:space="0" w:color="auto"/>
        <w:right w:val="none" w:sz="0" w:space="0" w:color="auto"/>
      </w:divBdr>
    </w:div>
    <w:div w:id="1922790476">
      <w:bodyDiv w:val="1"/>
      <w:marLeft w:val="0"/>
      <w:marRight w:val="0"/>
      <w:marTop w:val="0"/>
      <w:marBottom w:val="0"/>
      <w:divBdr>
        <w:top w:val="none" w:sz="0" w:space="0" w:color="auto"/>
        <w:left w:val="none" w:sz="0" w:space="0" w:color="auto"/>
        <w:bottom w:val="none" w:sz="0" w:space="0" w:color="auto"/>
        <w:right w:val="none" w:sz="0" w:space="0" w:color="auto"/>
      </w:divBdr>
    </w:div>
    <w:div w:id="1924030224">
      <w:bodyDiv w:val="1"/>
      <w:marLeft w:val="0"/>
      <w:marRight w:val="0"/>
      <w:marTop w:val="0"/>
      <w:marBottom w:val="0"/>
      <w:divBdr>
        <w:top w:val="none" w:sz="0" w:space="0" w:color="auto"/>
        <w:left w:val="none" w:sz="0" w:space="0" w:color="auto"/>
        <w:bottom w:val="none" w:sz="0" w:space="0" w:color="auto"/>
        <w:right w:val="none" w:sz="0" w:space="0" w:color="auto"/>
      </w:divBdr>
    </w:div>
    <w:div w:id="1926306515">
      <w:bodyDiv w:val="1"/>
      <w:marLeft w:val="0"/>
      <w:marRight w:val="0"/>
      <w:marTop w:val="0"/>
      <w:marBottom w:val="0"/>
      <w:divBdr>
        <w:top w:val="none" w:sz="0" w:space="0" w:color="auto"/>
        <w:left w:val="none" w:sz="0" w:space="0" w:color="auto"/>
        <w:bottom w:val="none" w:sz="0" w:space="0" w:color="auto"/>
        <w:right w:val="none" w:sz="0" w:space="0" w:color="auto"/>
      </w:divBdr>
    </w:div>
    <w:div w:id="1927378415">
      <w:bodyDiv w:val="1"/>
      <w:marLeft w:val="0"/>
      <w:marRight w:val="0"/>
      <w:marTop w:val="0"/>
      <w:marBottom w:val="0"/>
      <w:divBdr>
        <w:top w:val="none" w:sz="0" w:space="0" w:color="auto"/>
        <w:left w:val="none" w:sz="0" w:space="0" w:color="auto"/>
        <w:bottom w:val="none" w:sz="0" w:space="0" w:color="auto"/>
        <w:right w:val="none" w:sz="0" w:space="0" w:color="auto"/>
      </w:divBdr>
    </w:div>
    <w:div w:id="1928416043">
      <w:bodyDiv w:val="1"/>
      <w:marLeft w:val="0"/>
      <w:marRight w:val="0"/>
      <w:marTop w:val="0"/>
      <w:marBottom w:val="0"/>
      <w:divBdr>
        <w:top w:val="none" w:sz="0" w:space="0" w:color="auto"/>
        <w:left w:val="none" w:sz="0" w:space="0" w:color="auto"/>
        <w:bottom w:val="none" w:sz="0" w:space="0" w:color="auto"/>
        <w:right w:val="none" w:sz="0" w:space="0" w:color="auto"/>
      </w:divBdr>
    </w:div>
    <w:div w:id="1929192903">
      <w:bodyDiv w:val="1"/>
      <w:marLeft w:val="0"/>
      <w:marRight w:val="0"/>
      <w:marTop w:val="0"/>
      <w:marBottom w:val="0"/>
      <w:divBdr>
        <w:top w:val="none" w:sz="0" w:space="0" w:color="auto"/>
        <w:left w:val="none" w:sz="0" w:space="0" w:color="auto"/>
        <w:bottom w:val="none" w:sz="0" w:space="0" w:color="auto"/>
        <w:right w:val="none" w:sz="0" w:space="0" w:color="auto"/>
      </w:divBdr>
    </w:div>
    <w:div w:id="1931766409">
      <w:bodyDiv w:val="1"/>
      <w:marLeft w:val="0"/>
      <w:marRight w:val="0"/>
      <w:marTop w:val="0"/>
      <w:marBottom w:val="0"/>
      <w:divBdr>
        <w:top w:val="none" w:sz="0" w:space="0" w:color="auto"/>
        <w:left w:val="none" w:sz="0" w:space="0" w:color="auto"/>
        <w:bottom w:val="none" w:sz="0" w:space="0" w:color="auto"/>
        <w:right w:val="none" w:sz="0" w:space="0" w:color="auto"/>
      </w:divBdr>
    </w:div>
    <w:div w:id="1931816346">
      <w:bodyDiv w:val="1"/>
      <w:marLeft w:val="0"/>
      <w:marRight w:val="0"/>
      <w:marTop w:val="0"/>
      <w:marBottom w:val="0"/>
      <w:divBdr>
        <w:top w:val="none" w:sz="0" w:space="0" w:color="auto"/>
        <w:left w:val="none" w:sz="0" w:space="0" w:color="auto"/>
        <w:bottom w:val="none" w:sz="0" w:space="0" w:color="auto"/>
        <w:right w:val="none" w:sz="0" w:space="0" w:color="auto"/>
      </w:divBdr>
    </w:div>
    <w:div w:id="1932811824">
      <w:bodyDiv w:val="1"/>
      <w:marLeft w:val="0"/>
      <w:marRight w:val="0"/>
      <w:marTop w:val="0"/>
      <w:marBottom w:val="0"/>
      <w:divBdr>
        <w:top w:val="none" w:sz="0" w:space="0" w:color="auto"/>
        <w:left w:val="none" w:sz="0" w:space="0" w:color="auto"/>
        <w:bottom w:val="none" w:sz="0" w:space="0" w:color="auto"/>
        <w:right w:val="none" w:sz="0" w:space="0" w:color="auto"/>
      </w:divBdr>
    </w:div>
    <w:div w:id="1932929820">
      <w:bodyDiv w:val="1"/>
      <w:marLeft w:val="0"/>
      <w:marRight w:val="0"/>
      <w:marTop w:val="0"/>
      <w:marBottom w:val="0"/>
      <w:divBdr>
        <w:top w:val="none" w:sz="0" w:space="0" w:color="auto"/>
        <w:left w:val="none" w:sz="0" w:space="0" w:color="auto"/>
        <w:bottom w:val="none" w:sz="0" w:space="0" w:color="auto"/>
        <w:right w:val="none" w:sz="0" w:space="0" w:color="auto"/>
      </w:divBdr>
    </w:div>
    <w:div w:id="1935048581">
      <w:bodyDiv w:val="1"/>
      <w:marLeft w:val="0"/>
      <w:marRight w:val="0"/>
      <w:marTop w:val="0"/>
      <w:marBottom w:val="0"/>
      <w:divBdr>
        <w:top w:val="none" w:sz="0" w:space="0" w:color="auto"/>
        <w:left w:val="none" w:sz="0" w:space="0" w:color="auto"/>
        <w:bottom w:val="none" w:sz="0" w:space="0" w:color="auto"/>
        <w:right w:val="none" w:sz="0" w:space="0" w:color="auto"/>
      </w:divBdr>
    </w:div>
    <w:div w:id="1935556047">
      <w:bodyDiv w:val="1"/>
      <w:marLeft w:val="0"/>
      <w:marRight w:val="0"/>
      <w:marTop w:val="0"/>
      <w:marBottom w:val="0"/>
      <w:divBdr>
        <w:top w:val="none" w:sz="0" w:space="0" w:color="auto"/>
        <w:left w:val="none" w:sz="0" w:space="0" w:color="auto"/>
        <w:bottom w:val="none" w:sz="0" w:space="0" w:color="auto"/>
        <w:right w:val="none" w:sz="0" w:space="0" w:color="auto"/>
      </w:divBdr>
    </w:div>
    <w:div w:id="1935703498">
      <w:bodyDiv w:val="1"/>
      <w:marLeft w:val="0"/>
      <w:marRight w:val="0"/>
      <w:marTop w:val="0"/>
      <w:marBottom w:val="0"/>
      <w:divBdr>
        <w:top w:val="none" w:sz="0" w:space="0" w:color="auto"/>
        <w:left w:val="none" w:sz="0" w:space="0" w:color="auto"/>
        <w:bottom w:val="none" w:sz="0" w:space="0" w:color="auto"/>
        <w:right w:val="none" w:sz="0" w:space="0" w:color="auto"/>
      </w:divBdr>
    </w:div>
    <w:div w:id="1938632187">
      <w:bodyDiv w:val="1"/>
      <w:marLeft w:val="0"/>
      <w:marRight w:val="0"/>
      <w:marTop w:val="0"/>
      <w:marBottom w:val="0"/>
      <w:divBdr>
        <w:top w:val="none" w:sz="0" w:space="0" w:color="auto"/>
        <w:left w:val="none" w:sz="0" w:space="0" w:color="auto"/>
        <w:bottom w:val="none" w:sz="0" w:space="0" w:color="auto"/>
        <w:right w:val="none" w:sz="0" w:space="0" w:color="auto"/>
      </w:divBdr>
    </w:div>
    <w:div w:id="1939169732">
      <w:bodyDiv w:val="1"/>
      <w:marLeft w:val="0"/>
      <w:marRight w:val="0"/>
      <w:marTop w:val="0"/>
      <w:marBottom w:val="0"/>
      <w:divBdr>
        <w:top w:val="none" w:sz="0" w:space="0" w:color="auto"/>
        <w:left w:val="none" w:sz="0" w:space="0" w:color="auto"/>
        <w:bottom w:val="none" w:sz="0" w:space="0" w:color="auto"/>
        <w:right w:val="none" w:sz="0" w:space="0" w:color="auto"/>
      </w:divBdr>
    </w:div>
    <w:div w:id="1939832044">
      <w:bodyDiv w:val="1"/>
      <w:marLeft w:val="0"/>
      <w:marRight w:val="0"/>
      <w:marTop w:val="0"/>
      <w:marBottom w:val="0"/>
      <w:divBdr>
        <w:top w:val="none" w:sz="0" w:space="0" w:color="auto"/>
        <w:left w:val="none" w:sz="0" w:space="0" w:color="auto"/>
        <w:bottom w:val="none" w:sz="0" w:space="0" w:color="auto"/>
        <w:right w:val="none" w:sz="0" w:space="0" w:color="auto"/>
      </w:divBdr>
    </w:div>
    <w:div w:id="1941454042">
      <w:bodyDiv w:val="1"/>
      <w:marLeft w:val="0"/>
      <w:marRight w:val="0"/>
      <w:marTop w:val="0"/>
      <w:marBottom w:val="0"/>
      <w:divBdr>
        <w:top w:val="none" w:sz="0" w:space="0" w:color="auto"/>
        <w:left w:val="none" w:sz="0" w:space="0" w:color="auto"/>
        <w:bottom w:val="none" w:sz="0" w:space="0" w:color="auto"/>
        <w:right w:val="none" w:sz="0" w:space="0" w:color="auto"/>
      </w:divBdr>
    </w:div>
    <w:div w:id="1941598018">
      <w:bodyDiv w:val="1"/>
      <w:marLeft w:val="0"/>
      <w:marRight w:val="0"/>
      <w:marTop w:val="0"/>
      <w:marBottom w:val="0"/>
      <w:divBdr>
        <w:top w:val="none" w:sz="0" w:space="0" w:color="auto"/>
        <w:left w:val="none" w:sz="0" w:space="0" w:color="auto"/>
        <w:bottom w:val="none" w:sz="0" w:space="0" w:color="auto"/>
        <w:right w:val="none" w:sz="0" w:space="0" w:color="auto"/>
      </w:divBdr>
    </w:div>
    <w:div w:id="1942377871">
      <w:bodyDiv w:val="1"/>
      <w:marLeft w:val="0"/>
      <w:marRight w:val="0"/>
      <w:marTop w:val="0"/>
      <w:marBottom w:val="0"/>
      <w:divBdr>
        <w:top w:val="none" w:sz="0" w:space="0" w:color="auto"/>
        <w:left w:val="none" w:sz="0" w:space="0" w:color="auto"/>
        <w:bottom w:val="none" w:sz="0" w:space="0" w:color="auto"/>
        <w:right w:val="none" w:sz="0" w:space="0" w:color="auto"/>
      </w:divBdr>
    </w:div>
    <w:div w:id="1943998047">
      <w:bodyDiv w:val="1"/>
      <w:marLeft w:val="0"/>
      <w:marRight w:val="0"/>
      <w:marTop w:val="0"/>
      <w:marBottom w:val="0"/>
      <w:divBdr>
        <w:top w:val="none" w:sz="0" w:space="0" w:color="auto"/>
        <w:left w:val="none" w:sz="0" w:space="0" w:color="auto"/>
        <w:bottom w:val="none" w:sz="0" w:space="0" w:color="auto"/>
        <w:right w:val="none" w:sz="0" w:space="0" w:color="auto"/>
      </w:divBdr>
    </w:div>
    <w:div w:id="1946574594">
      <w:bodyDiv w:val="1"/>
      <w:marLeft w:val="0"/>
      <w:marRight w:val="0"/>
      <w:marTop w:val="0"/>
      <w:marBottom w:val="0"/>
      <w:divBdr>
        <w:top w:val="none" w:sz="0" w:space="0" w:color="auto"/>
        <w:left w:val="none" w:sz="0" w:space="0" w:color="auto"/>
        <w:bottom w:val="none" w:sz="0" w:space="0" w:color="auto"/>
        <w:right w:val="none" w:sz="0" w:space="0" w:color="auto"/>
      </w:divBdr>
    </w:div>
    <w:div w:id="1948540841">
      <w:bodyDiv w:val="1"/>
      <w:marLeft w:val="0"/>
      <w:marRight w:val="0"/>
      <w:marTop w:val="0"/>
      <w:marBottom w:val="0"/>
      <w:divBdr>
        <w:top w:val="none" w:sz="0" w:space="0" w:color="auto"/>
        <w:left w:val="none" w:sz="0" w:space="0" w:color="auto"/>
        <w:bottom w:val="none" w:sz="0" w:space="0" w:color="auto"/>
        <w:right w:val="none" w:sz="0" w:space="0" w:color="auto"/>
      </w:divBdr>
    </w:div>
    <w:div w:id="1949004775">
      <w:bodyDiv w:val="1"/>
      <w:marLeft w:val="0"/>
      <w:marRight w:val="0"/>
      <w:marTop w:val="0"/>
      <w:marBottom w:val="0"/>
      <w:divBdr>
        <w:top w:val="none" w:sz="0" w:space="0" w:color="auto"/>
        <w:left w:val="none" w:sz="0" w:space="0" w:color="auto"/>
        <w:bottom w:val="none" w:sz="0" w:space="0" w:color="auto"/>
        <w:right w:val="none" w:sz="0" w:space="0" w:color="auto"/>
      </w:divBdr>
    </w:div>
    <w:div w:id="1949269025">
      <w:bodyDiv w:val="1"/>
      <w:marLeft w:val="0"/>
      <w:marRight w:val="0"/>
      <w:marTop w:val="0"/>
      <w:marBottom w:val="0"/>
      <w:divBdr>
        <w:top w:val="none" w:sz="0" w:space="0" w:color="auto"/>
        <w:left w:val="none" w:sz="0" w:space="0" w:color="auto"/>
        <w:bottom w:val="none" w:sz="0" w:space="0" w:color="auto"/>
        <w:right w:val="none" w:sz="0" w:space="0" w:color="auto"/>
      </w:divBdr>
    </w:div>
    <w:div w:id="1949581458">
      <w:bodyDiv w:val="1"/>
      <w:marLeft w:val="0"/>
      <w:marRight w:val="0"/>
      <w:marTop w:val="0"/>
      <w:marBottom w:val="0"/>
      <w:divBdr>
        <w:top w:val="none" w:sz="0" w:space="0" w:color="auto"/>
        <w:left w:val="none" w:sz="0" w:space="0" w:color="auto"/>
        <w:bottom w:val="none" w:sz="0" w:space="0" w:color="auto"/>
        <w:right w:val="none" w:sz="0" w:space="0" w:color="auto"/>
      </w:divBdr>
    </w:div>
    <w:div w:id="1953437607">
      <w:bodyDiv w:val="1"/>
      <w:marLeft w:val="0"/>
      <w:marRight w:val="0"/>
      <w:marTop w:val="0"/>
      <w:marBottom w:val="0"/>
      <w:divBdr>
        <w:top w:val="none" w:sz="0" w:space="0" w:color="auto"/>
        <w:left w:val="none" w:sz="0" w:space="0" w:color="auto"/>
        <w:bottom w:val="none" w:sz="0" w:space="0" w:color="auto"/>
        <w:right w:val="none" w:sz="0" w:space="0" w:color="auto"/>
      </w:divBdr>
    </w:div>
    <w:div w:id="1953784988">
      <w:bodyDiv w:val="1"/>
      <w:marLeft w:val="0"/>
      <w:marRight w:val="0"/>
      <w:marTop w:val="0"/>
      <w:marBottom w:val="0"/>
      <w:divBdr>
        <w:top w:val="none" w:sz="0" w:space="0" w:color="auto"/>
        <w:left w:val="none" w:sz="0" w:space="0" w:color="auto"/>
        <w:bottom w:val="none" w:sz="0" w:space="0" w:color="auto"/>
        <w:right w:val="none" w:sz="0" w:space="0" w:color="auto"/>
      </w:divBdr>
    </w:div>
    <w:div w:id="1954902447">
      <w:bodyDiv w:val="1"/>
      <w:marLeft w:val="0"/>
      <w:marRight w:val="0"/>
      <w:marTop w:val="0"/>
      <w:marBottom w:val="0"/>
      <w:divBdr>
        <w:top w:val="none" w:sz="0" w:space="0" w:color="auto"/>
        <w:left w:val="none" w:sz="0" w:space="0" w:color="auto"/>
        <w:bottom w:val="none" w:sz="0" w:space="0" w:color="auto"/>
        <w:right w:val="none" w:sz="0" w:space="0" w:color="auto"/>
      </w:divBdr>
    </w:div>
    <w:div w:id="1955280729">
      <w:bodyDiv w:val="1"/>
      <w:marLeft w:val="0"/>
      <w:marRight w:val="0"/>
      <w:marTop w:val="0"/>
      <w:marBottom w:val="0"/>
      <w:divBdr>
        <w:top w:val="none" w:sz="0" w:space="0" w:color="auto"/>
        <w:left w:val="none" w:sz="0" w:space="0" w:color="auto"/>
        <w:bottom w:val="none" w:sz="0" w:space="0" w:color="auto"/>
        <w:right w:val="none" w:sz="0" w:space="0" w:color="auto"/>
      </w:divBdr>
    </w:div>
    <w:div w:id="1955280872">
      <w:bodyDiv w:val="1"/>
      <w:marLeft w:val="0"/>
      <w:marRight w:val="0"/>
      <w:marTop w:val="0"/>
      <w:marBottom w:val="0"/>
      <w:divBdr>
        <w:top w:val="none" w:sz="0" w:space="0" w:color="auto"/>
        <w:left w:val="none" w:sz="0" w:space="0" w:color="auto"/>
        <w:bottom w:val="none" w:sz="0" w:space="0" w:color="auto"/>
        <w:right w:val="none" w:sz="0" w:space="0" w:color="auto"/>
      </w:divBdr>
    </w:div>
    <w:div w:id="1956329518">
      <w:bodyDiv w:val="1"/>
      <w:marLeft w:val="0"/>
      <w:marRight w:val="0"/>
      <w:marTop w:val="0"/>
      <w:marBottom w:val="0"/>
      <w:divBdr>
        <w:top w:val="none" w:sz="0" w:space="0" w:color="auto"/>
        <w:left w:val="none" w:sz="0" w:space="0" w:color="auto"/>
        <w:bottom w:val="none" w:sz="0" w:space="0" w:color="auto"/>
        <w:right w:val="none" w:sz="0" w:space="0" w:color="auto"/>
      </w:divBdr>
    </w:div>
    <w:div w:id="1959876012">
      <w:bodyDiv w:val="1"/>
      <w:marLeft w:val="0"/>
      <w:marRight w:val="0"/>
      <w:marTop w:val="0"/>
      <w:marBottom w:val="0"/>
      <w:divBdr>
        <w:top w:val="none" w:sz="0" w:space="0" w:color="auto"/>
        <w:left w:val="none" w:sz="0" w:space="0" w:color="auto"/>
        <w:bottom w:val="none" w:sz="0" w:space="0" w:color="auto"/>
        <w:right w:val="none" w:sz="0" w:space="0" w:color="auto"/>
      </w:divBdr>
    </w:div>
    <w:div w:id="1960141160">
      <w:bodyDiv w:val="1"/>
      <w:marLeft w:val="0"/>
      <w:marRight w:val="0"/>
      <w:marTop w:val="0"/>
      <w:marBottom w:val="0"/>
      <w:divBdr>
        <w:top w:val="none" w:sz="0" w:space="0" w:color="auto"/>
        <w:left w:val="none" w:sz="0" w:space="0" w:color="auto"/>
        <w:bottom w:val="none" w:sz="0" w:space="0" w:color="auto"/>
        <w:right w:val="none" w:sz="0" w:space="0" w:color="auto"/>
      </w:divBdr>
    </w:div>
    <w:div w:id="1960798276">
      <w:bodyDiv w:val="1"/>
      <w:marLeft w:val="0"/>
      <w:marRight w:val="0"/>
      <w:marTop w:val="0"/>
      <w:marBottom w:val="0"/>
      <w:divBdr>
        <w:top w:val="none" w:sz="0" w:space="0" w:color="auto"/>
        <w:left w:val="none" w:sz="0" w:space="0" w:color="auto"/>
        <w:bottom w:val="none" w:sz="0" w:space="0" w:color="auto"/>
        <w:right w:val="none" w:sz="0" w:space="0" w:color="auto"/>
      </w:divBdr>
    </w:div>
    <w:div w:id="1960838773">
      <w:bodyDiv w:val="1"/>
      <w:marLeft w:val="0"/>
      <w:marRight w:val="0"/>
      <w:marTop w:val="0"/>
      <w:marBottom w:val="0"/>
      <w:divBdr>
        <w:top w:val="none" w:sz="0" w:space="0" w:color="auto"/>
        <w:left w:val="none" w:sz="0" w:space="0" w:color="auto"/>
        <w:bottom w:val="none" w:sz="0" w:space="0" w:color="auto"/>
        <w:right w:val="none" w:sz="0" w:space="0" w:color="auto"/>
      </w:divBdr>
    </w:div>
    <w:div w:id="1961178502">
      <w:bodyDiv w:val="1"/>
      <w:marLeft w:val="0"/>
      <w:marRight w:val="0"/>
      <w:marTop w:val="0"/>
      <w:marBottom w:val="0"/>
      <w:divBdr>
        <w:top w:val="none" w:sz="0" w:space="0" w:color="auto"/>
        <w:left w:val="none" w:sz="0" w:space="0" w:color="auto"/>
        <w:bottom w:val="none" w:sz="0" w:space="0" w:color="auto"/>
        <w:right w:val="none" w:sz="0" w:space="0" w:color="auto"/>
      </w:divBdr>
    </w:div>
    <w:div w:id="1962572634">
      <w:bodyDiv w:val="1"/>
      <w:marLeft w:val="0"/>
      <w:marRight w:val="0"/>
      <w:marTop w:val="0"/>
      <w:marBottom w:val="0"/>
      <w:divBdr>
        <w:top w:val="none" w:sz="0" w:space="0" w:color="auto"/>
        <w:left w:val="none" w:sz="0" w:space="0" w:color="auto"/>
        <w:bottom w:val="none" w:sz="0" w:space="0" w:color="auto"/>
        <w:right w:val="none" w:sz="0" w:space="0" w:color="auto"/>
      </w:divBdr>
    </w:div>
    <w:div w:id="1962956782">
      <w:bodyDiv w:val="1"/>
      <w:marLeft w:val="0"/>
      <w:marRight w:val="0"/>
      <w:marTop w:val="0"/>
      <w:marBottom w:val="0"/>
      <w:divBdr>
        <w:top w:val="none" w:sz="0" w:space="0" w:color="auto"/>
        <w:left w:val="none" w:sz="0" w:space="0" w:color="auto"/>
        <w:bottom w:val="none" w:sz="0" w:space="0" w:color="auto"/>
        <w:right w:val="none" w:sz="0" w:space="0" w:color="auto"/>
      </w:divBdr>
    </w:div>
    <w:div w:id="1963026001">
      <w:bodyDiv w:val="1"/>
      <w:marLeft w:val="0"/>
      <w:marRight w:val="0"/>
      <w:marTop w:val="0"/>
      <w:marBottom w:val="0"/>
      <w:divBdr>
        <w:top w:val="none" w:sz="0" w:space="0" w:color="auto"/>
        <w:left w:val="none" w:sz="0" w:space="0" w:color="auto"/>
        <w:bottom w:val="none" w:sz="0" w:space="0" w:color="auto"/>
        <w:right w:val="none" w:sz="0" w:space="0" w:color="auto"/>
      </w:divBdr>
    </w:div>
    <w:div w:id="1964991721">
      <w:bodyDiv w:val="1"/>
      <w:marLeft w:val="0"/>
      <w:marRight w:val="0"/>
      <w:marTop w:val="0"/>
      <w:marBottom w:val="0"/>
      <w:divBdr>
        <w:top w:val="none" w:sz="0" w:space="0" w:color="auto"/>
        <w:left w:val="none" w:sz="0" w:space="0" w:color="auto"/>
        <w:bottom w:val="none" w:sz="0" w:space="0" w:color="auto"/>
        <w:right w:val="none" w:sz="0" w:space="0" w:color="auto"/>
      </w:divBdr>
    </w:div>
    <w:div w:id="1965496218">
      <w:bodyDiv w:val="1"/>
      <w:marLeft w:val="0"/>
      <w:marRight w:val="0"/>
      <w:marTop w:val="0"/>
      <w:marBottom w:val="0"/>
      <w:divBdr>
        <w:top w:val="none" w:sz="0" w:space="0" w:color="auto"/>
        <w:left w:val="none" w:sz="0" w:space="0" w:color="auto"/>
        <w:bottom w:val="none" w:sz="0" w:space="0" w:color="auto"/>
        <w:right w:val="none" w:sz="0" w:space="0" w:color="auto"/>
      </w:divBdr>
    </w:div>
    <w:div w:id="1965844147">
      <w:bodyDiv w:val="1"/>
      <w:marLeft w:val="0"/>
      <w:marRight w:val="0"/>
      <w:marTop w:val="0"/>
      <w:marBottom w:val="0"/>
      <w:divBdr>
        <w:top w:val="none" w:sz="0" w:space="0" w:color="auto"/>
        <w:left w:val="none" w:sz="0" w:space="0" w:color="auto"/>
        <w:bottom w:val="none" w:sz="0" w:space="0" w:color="auto"/>
        <w:right w:val="none" w:sz="0" w:space="0" w:color="auto"/>
      </w:divBdr>
    </w:div>
    <w:div w:id="1965961159">
      <w:bodyDiv w:val="1"/>
      <w:marLeft w:val="0"/>
      <w:marRight w:val="0"/>
      <w:marTop w:val="0"/>
      <w:marBottom w:val="0"/>
      <w:divBdr>
        <w:top w:val="none" w:sz="0" w:space="0" w:color="auto"/>
        <w:left w:val="none" w:sz="0" w:space="0" w:color="auto"/>
        <w:bottom w:val="none" w:sz="0" w:space="0" w:color="auto"/>
        <w:right w:val="none" w:sz="0" w:space="0" w:color="auto"/>
      </w:divBdr>
    </w:div>
    <w:div w:id="1970234280">
      <w:bodyDiv w:val="1"/>
      <w:marLeft w:val="0"/>
      <w:marRight w:val="0"/>
      <w:marTop w:val="0"/>
      <w:marBottom w:val="0"/>
      <w:divBdr>
        <w:top w:val="none" w:sz="0" w:space="0" w:color="auto"/>
        <w:left w:val="none" w:sz="0" w:space="0" w:color="auto"/>
        <w:bottom w:val="none" w:sz="0" w:space="0" w:color="auto"/>
        <w:right w:val="none" w:sz="0" w:space="0" w:color="auto"/>
      </w:divBdr>
    </w:div>
    <w:div w:id="1970814045">
      <w:bodyDiv w:val="1"/>
      <w:marLeft w:val="0"/>
      <w:marRight w:val="0"/>
      <w:marTop w:val="0"/>
      <w:marBottom w:val="0"/>
      <w:divBdr>
        <w:top w:val="none" w:sz="0" w:space="0" w:color="auto"/>
        <w:left w:val="none" w:sz="0" w:space="0" w:color="auto"/>
        <w:bottom w:val="none" w:sz="0" w:space="0" w:color="auto"/>
        <w:right w:val="none" w:sz="0" w:space="0" w:color="auto"/>
      </w:divBdr>
    </w:div>
    <w:div w:id="1973320880">
      <w:bodyDiv w:val="1"/>
      <w:marLeft w:val="0"/>
      <w:marRight w:val="0"/>
      <w:marTop w:val="0"/>
      <w:marBottom w:val="0"/>
      <w:divBdr>
        <w:top w:val="none" w:sz="0" w:space="0" w:color="auto"/>
        <w:left w:val="none" w:sz="0" w:space="0" w:color="auto"/>
        <w:bottom w:val="none" w:sz="0" w:space="0" w:color="auto"/>
        <w:right w:val="none" w:sz="0" w:space="0" w:color="auto"/>
      </w:divBdr>
    </w:div>
    <w:div w:id="1974478539">
      <w:bodyDiv w:val="1"/>
      <w:marLeft w:val="0"/>
      <w:marRight w:val="0"/>
      <w:marTop w:val="0"/>
      <w:marBottom w:val="0"/>
      <w:divBdr>
        <w:top w:val="none" w:sz="0" w:space="0" w:color="auto"/>
        <w:left w:val="none" w:sz="0" w:space="0" w:color="auto"/>
        <w:bottom w:val="none" w:sz="0" w:space="0" w:color="auto"/>
        <w:right w:val="none" w:sz="0" w:space="0" w:color="auto"/>
      </w:divBdr>
    </w:div>
    <w:div w:id="1975601721">
      <w:bodyDiv w:val="1"/>
      <w:marLeft w:val="0"/>
      <w:marRight w:val="0"/>
      <w:marTop w:val="0"/>
      <w:marBottom w:val="0"/>
      <w:divBdr>
        <w:top w:val="none" w:sz="0" w:space="0" w:color="auto"/>
        <w:left w:val="none" w:sz="0" w:space="0" w:color="auto"/>
        <w:bottom w:val="none" w:sz="0" w:space="0" w:color="auto"/>
        <w:right w:val="none" w:sz="0" w:space="0" w:color="auto"/>
      </w:divBdr>
    </w:div>
    <w:div w:id="1975941220">
      <w:bodyDiv w:val="1"/>
      <w:marLeft w:val="0"/>
      <w:marRight w:val="0"/>
      <w:marTop w:val="0"/>
      <w:marBottom w:val="0"/>
      <w:divBdr>
        <w:top w:val="none" w:sz="0" w:space="0" w:color="auto"/>
        <w:left w:val="none" w:sz="0" w:space="0" w:color="auto"/>
        <w:bottom w:val="none" w:sz="0" w:space="0" w:color="auto"/>
        <w:right w:val="none" w:sz="0" w:space="0" w:color="auto"/>
      </w:divBdr>
    </w:div>
    <w:div w:id="1977101996">
      <w:bodyDiv w:val="1"/>
      <w:marLeft w:val="0"/>
      <w:marRight w:val="0"/>
      <w:marTop w:val="0"/>
      <w:marBottom w:val="0"/>
      <w:divBdr>
        <w:top w:val="none" w:sz="0" w:space="0" w:color="auto"/>
        <w:left w:val="none" w:sz="0" w:space="0" w:color="auto"/>
        <w:bottom w:val="none" w:sz="0" w:space="0" w:color="auto"/>
        <w:right w:val="none" w:sz="0" w:space="0" w:color="auto"/>
      </w:divBdr>
    </w:div>
    <w:div w:id="1979725176">
      <w:bodyDiv w:val="1"/>
      <w:marLeft w:val="0"/>
      <w:marRight w:val="0"/>
      <w:marTop w:val="0"/>
      <w:marBottom w:val="0"/>
      <w:divBdr>
        <w:top w:val="none" w:sz="0" w:space="0" w:color="auto"/>
        <w:left w:val="none" w:sz="0" w:space="0" w:color="auto"/>
        <w:bottom w:val="none" w:sz="0" w:space="0" w:color="auto"/>
        <w:right w:val="none" w:sz="0" w:space="0" w:color="auto"/>
      </w:divBdr>
    </w:div>
    <w:div w:id="1980573507">
      <w:bodyDiv w:val="1"/>
      <w:marLeft w:val="0"/>
      <w:marRight w:val="0"/>
      <w:marTop w:val="0"/>
      <w:marBottom w:val="0"/>
      <w:divBdr>
        <w:top w:val="none" w:sz="0" w:space="0" w:color="auto"/>
        <w:left w:val="none" w:sz="0" w:space="0" w:color="auto"/>
        <w:bottom w:val="none" w:sz="0" w:space="0" w:color="auto"/>
        <w:right w:val="none" w:sz="0" w:space="0" w:color="auto"/>
      </w:divBdr>
    </w:div>
    <w:div w:id="1981375843">
      <w:bodyDiv w:val="1"/>
      <w:marLeft w:val="0"/>
      <w:marRight w:val="0"/>
      <w:marTop w:val="0"/>
      <w:marBottom w:val="0"/>
      <w:divBdr>
        <w:top w:val="none" w:sz="0" w:space="0" w:color="auto"/>
        <w:left w:val="none" w:sz="0" w:space="0" w:color="auto"/>
        <w:bottom w:val="none" w:sz="0" w:space="0" w:color="auto"/>
        <w:right w:val="none" w:sz="0" w:space="0" w:color="auto"/>
      </w:divBdr>
    </w:div>
    <w:div w:id="1981881430">
      <w:bodyDiv w:val="1"/>
      <w:marLeft w:val="0"/>
      <w:marRight w:val="0"/>
      <w:marTop w:val="0"/>
      <w:marBottom w:val="0"/>
      <w:divBdr>
        <w:top w:val="none" w:sz="0" w:space="0" w:color="auto"/>
        <w:left w:val="none" w:sz="0" w:space="0" w:color="auto"/>
        <w:bottom w:val="none" w:sz="0" w:space="0" w:color="auto"/>
        <w:right w:val="none" w:sz="0" w:space="0" w:color="auto"/>
      </w:divBdr>
    </w:div>
    <w:div w:id="1982072628">
      <w:bodyDiv w:val="1"/>
      <w:marLeft w:val="0"/>
      <w:marRight w:val="0"/>
      <w:marTop w:val="0"/>
      <w:marBottom w:val="0"/>
      <w:divBdr>
        <w:top w:val="none" w:sz="0" w:space="0" w:color="auto"/>
        <w:left w:val="none" w:sz="0" w:space="0" w:color="auto"/>
        <w:bottom w:val="none" w:sz="0" w:space="0" w:color="auto"/>
        <w:right w:val="none" w:sz="0" w:space="0" w:color="auto"/>
      </w:divBdr>
    </w:div>
    <w:div w:id="1983461506">
      <w:bodyDiv w:val="1"/>
      <w:marLeft w:val="0"/>
      <w:marRight w:val="0"/>
      <w:marTop w:val="0"/>
      <w:marBottom w:val="0"/>
      <w:divBdr>
        <w:top w:val="none" w:sz="0" w:space="0" w:color="auto"/>
        <w:left w:val="none" w:sz="0" w:space="0" w:color="auto"/>
        <w:bottom w:val="none" w:sz="0" w:space="0" w:color="auto"/>
        <w:right w:val="none" w:sz="0" w:space="0" w:color="auto"/>
      </w:divBdr>
    </w:div>
    <w:div w:id="1984045975">
      <w:bodyDiv w:val="1"/>
      <w:marLeft w:val="0"/>
      <w:marRight w:val="0"/>
      <w:marTop w:val="0"/>
      <w:marBottom w:val="0"/>
      <w:divBdr>
        <w:top w:val="none" w:sz="0" w:space="0" w:color="auto"/>
        <w:left w:val="none" w:sz="0" w:space="0" w:color="auto"/>
        <w:bottom w:val="none" w:sz="0" w:space="0" w:color="auto"/>
        <w:right w:val="none" w:sz="0" w:space="0" w:color="auto"/>
      </w:divBdr>
    </w:div>
    <w:div w:id="1986619337">
      <w:bodyDiv w:val="1"/>
      <w:marLeft w:val="0"/>
      <w:marRight w:val="0"/>
      <w:marTop w:val="0"/>
      <w:marBottom w:val="0"/>
      <w:divBdr>
        <w:top w:val="none" w:sz="0" w:space="0" w:color="auto"/>
        <w:left w:val="none" w:sz="0" w:space="0" w:color="auto"/>
        <w:bottom w:val="none" w:sz="0" w:space="0" w:color="auto"/>
        <w:right w:val="none" w:sz="0" w:space="0" w:color="auto"/>
      </w:divBdr>
    </w:div>
    <w:div w:id="1986620595">
      <w:bodyDiv w:val="1"/>
      <w:marLeft w:val="0"/>
      <w:marRight w:val="0"/>
      <w:marTop w:val="0"/>
      <w:marBottom w:val="0"/>
      <w:divBdr>
        <w:top w:val="none" w:sz="0" w:space="0" w:color="auto"/>
        <w:left w:val="none" w:sz="0" w:space="0" w:color="auto"/>
        <w:bottom w:val="none" w:sz="0" w:space="0" w:color="auto"/>
        <w:right w:val="none" w:sz="0" w:space="0" w:color="auto"/>
      </w:divBdr>
    </w:div>
    <w:div w:id="1988823488">
      <w:bodyDiv w:val="1"/>
      <w:marLeft w:val="0"/>
      <w:marRight w:val="0"/>
      <w:marTop w:val="0"/>
      <w:marBottom w:val="0"/>
      <w:divBdr>
        <w:top w:val="none" w:sz="0" w:space="0" w:color="auto"/>
        <w:left w:val="none" w:sz="0" w:space="0" w:color="auto"/>
        <w:bottom w:val="none" w:sz="0" w:space="0" w:color="auto"/>
        <w:right w:val="none" w:sz="0" w:space="0" w:color="auto"/>
      </w:divBdr>
    </w:div>
    <w:div w:id="1989363158">
      <w:bodyDiv w:val="1"/>
      <w:marLeft w:val="0"/>
      <w:marRight w:val="0"/>
      <w:marTop w:val="0"/>
      <w:marBottom w:val="0"/>
      <w:divBdr>
        <w:top w:val="none" w:sz="0" w:space="0" w:color="auto"/>
        <w:left w:val="none" w:sz="0" w:space="0" w:color="auto"/>
        <w:bottom w:val="none" w:sz="0" w:space="0" w:color="auto"/>
        <w:right w:val="none" w:sz="0" w:space="0" w:color="auto"/>
      </w:divBdr>
    </w:div>
    <w:div w:id="1989627200">
      <w:bodyDiv w:val="1"/>
      <w:marLeft w:val="0"/>
      <w:marRight w:val="0"/>
      <w:marTop w:val="0"/>
      <w:marBottom w:val="0"/>
      <w:divBdr>
        <w:top w:val="none" w:sz="0" w:space="0" w:color="auto"/>
        <w:left w:val="none" w:sz="0" w:space="0" w:color="auto"/>
        <w:bottom w:val="none" w:sz="0" w:space="0" w:color="auto"/>
        <w:right w:val="none" w:sz="0" w:space="0" w:color="auto"/>
      </w:divBdr>
    </w:div>
    <w:div w:id="1991011738">
      <w:bodyDiv w:val="1"/>
      <w:marLeft w:val="0"/>
      <w:marRight w:val="0"/>
      <w:marTop w:val="0"/>
      <w:marBottom w:val="0"/>
      <w:divBdr>
        <w:top w:val="none" w:sz="0" w:space="0" w:color="auto"/>
        <w:left w:val="none" w:sz="0" w:space="0" w:color="auto"/>
        <w:bottom w:val="none" w:sz="0" w:space="0" w:color="auto"/>
        <w:right w:val="none" w:sz="0" w:space="0" w:color="auto"/>
      </w:divBdr>
    </w:div>
    <w:div w:id="1991013903">
      <w:bodyDiv w:val="1"/>
      <w:marLeft w:val="0"/>
      <w:marRight w:val="0"/>
      <w:marTop w:val="0"/>
      <w:marBottom w:val="0"/>
      <w:divBdr>
        <w:top w:val="none" w:sz="0" w:space="0" w:color="auto"/>
        <w:left w:val="none" w:sz="0" w:space="0" w:color="auto"/>
        <w:bottom w:val="none" w:sz="0" w:space="0" w:color="auto"/>
        <w:right w:val="none" w:sz="0" w:space="0" w:color="auto"/>
      </w:divBdr>
    </w:div>
    <w:div w:id="1991516795">
      <w:bodyDiv w:val="1"/>
      <w:marLeft w:val="0"/>
      <w:marRight w:val="0"/>
      <w:marTop w:val="0"/>
      <w:marBottom w:val="0"/>
      <w:divBdr>
        <w:top w:val="none" w:sz="0" w:space="0" w:color="auto"/>
        <w:left w:val="none" w:sz="0" w:space="0" w:color="auto"/>
        <w:bottom w:val="none" w:sz="0" w:space="0" w:color="auto"/>
        <w:right w:val="none" w:sz="0" w:space="0" w:color="auto"/>
      </w:divBdr>
    </w:div>
    <w:div w:id="1992753486">
      <w:bodyDiv w:val="1"/>
      <w:marLeft w:val="0"/>
      <w:marRight w:val="0"/>
      <w:marTop w:val="0"/>
      <w:marBottom w:val="0"/>
      <w:divBdr>
        <w:top w:val="none" w:sz="0" w:space="0" w:color="auto"/>
        <w:left w:val="none" w:sz="0" w:space="0" w:color="auto"/>
        <w:bottom w:val="none" w:sz="0" w:space="0" w:color="auto"/>
        <w:right w:val="none" w:sz="0" w:space="0" w:color="auto"/>
      </w:divBdr>
    </w:div>
    <w:div w:id="1992754069">
      <w:bodyDiv w:val="1"/>
      <w:marLeft w:val="0"/>
      <w:marRight w:val="0"/>
      <w:marTop w:val="0"/>
      <w:marBottom w:val="0"/>
      <w:divBdr>
        <w:top w:val="none" w:sz="0" w:space="0" w:color="auto"/>
        <w:left w:val="none" w:sz="0" w:space="0" w:color="auto"/>
        <w:bottom w:val="none" w:sz="0" w:space="0" w:color="auto"/>
        <w:right w:val="none" w:sz="0" w:space="0" w:color="auto"/>
      </w:divBdr>
    </w:div>
    <w:div w:id="1993100270">
      <w:bodyDiv w:val="1"/>
      <w:marLeft w:val="0"/>
      <w:marRight w:val="0"/>
      <w:marTop w:val="0"/>
      <w:marBottom w:val="0"/>
      <w:divBdr>
        <w:top w:val="none" w:sz="0" w:space="0" w:color="auto"/>
        <w:left w:val="none" w:sz="0" w:space="0" w:color="auto"/>
        <w:bottom w:val="none" w:sz="0" w:space="0" w:color="auto"/>
        <w:right w:val="none" w:sz="0" w:space="0" w:color="auto"/>
      </w:divBdr>
    </w:div>
    <w:div w:id="1993605628">
      <w:bodyDiv w:val="1"/>
      <w:marLeft w:val="0"/>
      <w:marRight w:val="0"/>
      <w:marTop w:val="0"/>
      <w:marBottom w:val="0"/>
      <w:divBdr>
        <w:top w:val="none" w:sz="0" w:space="0" w:color="auto"/>
        <w:left w:val="none" w:sz="0" w:space="0" w:color="auto"/>
        <w:bottom w:val="none" w:sz="0" w:space="0" w:color="auto"/>
        <w:right w:val="none" w:sz="0" w:space="0" w:color="auto"/>
      </w:divBdr>
    </w:div>
    <w:div w:id="1993672888">
      <w:bodyDiv w:val="1"/>
      <w:marLeft w:val="0"/>
      <w:marRight w:val="0"/>
      <w:marTop w:val="0"/>
      <w:marBottom w:val="0"/>
      <w:divBdr>
        <w:top w:val="none" w:sz="0" w:space="0" w:color="auto"/>
        <w:left w:val="none" w:sz="0" w:space="0" w:color="auto"/>
        <w:bottom w:val="none" w:sz="0" w:space="0" w:color="auto"/>
        <w:right w:val="none" w:sz="0" w:space="0" w:color="auto"/>
      </w:divBdr>
    </w:div>
    <w:div w:id="1994601279">
      <w:bodyDiv w:val="1"/>
      <w:marLeft w:val="0"/>
      <w:marRight w:val="0"/>
      <w:marTop w:val="0"/>
      <w:marBottom w:val="0"/>
      <w:divBdr>
        <w:top w:val="none" w:sz="0" w:space="0" w:color="auto"/>
        <w:left w:val="none" w:sz="0" w:space="0" w:color="auto"/>
        <w:bottom w:val="none" w:sz="0" w:space="0" w:color="auto"/>
        <w:right w:val="none" w:sz="0" w:space="0" w:color="auto"/>
      </w:divBdr>
    </w:div>
    <w:div w:id="1995837632">
      <w:bodyDiv w:val="1"/>
      <w:marLeft w:val="0"/>
      <w:marRight w:val="0"/>
      <w:marTop w:val="0"/>
      <w:marBottom w:val="0"/>
      <w:divBdr>
        <w:top w:val="none" w:sz="0" w:space="0" w:color="auto"/>
        <w:left w:val="none" w:sz="0" w:space="0" w:color="auto"/>
        <w:bottom w:val="none" w:sz="0" w:space="0" w:color="auto"/>
        <w:right w:val="none" w:sz="0" w:space="0" w:color="auto"/>
      </w:divBdr>
    </w:div>
    <w:div w:id="1996452390">
      <w:bodyDiv w:val="1"/>
      <w:marLeft w:val="0"/>
      <w:marRight w:val="0"/>
      <w:marTop w:val="0"/>
      <w:marBottom w:val="0"/>
      <w:divBdr>
        <w:top w:val="none" w:sz="0" w:space="0" w:color="auto"/>
        <w:left w:val="none" w:sz="0" w:space="0" w:color="auto"/>
        <w:bottom w:val="none" w:sz="0" w:space="0" w:color="auto"/>
        <w:right w:val="none" w:sz="0" w:space="0" w:color="auto"/>
      </w:divBdr>
    </w:div>
    <w:div w:id="1996639509">
      <w:bodyDiv w:val="1"/>
      <w:marLeft w:val="0"/>
      <w:marRight w:val="0"/>
      <w:marTop w:val="0"/>
      <w:marBottom w:val="0"/>
      <w:divBdr>
        <w:top w:val="none" w:sz="0" w:space="0" w:color="auto"/>
        <w:left w:val="none" w:sz="0" w:space="0" w:color="auto"/>
        <w:bottom w:val="none" w:sz="0" w:space="0" w:color="auto"/>
        <w:right w:val="none" w:sz="0" w:space="0" w:color="auto"/>
      </w:divBdr>
    </w:div>
    <w:div w:id="1997878937">
      <w:bodyDiv w:val="1"/>
      <w:marLeft w:val="0"/>
      <w:marRight w:val="0"/>
      <w:marTop w:val="0"/>
      <w:marBottom w:val="0"/>
      <w:divBdr>
        <w:top w:val="none" w:sz="0" w:space="0" w:color="auto"/>
        <w:left w:val="none" w:sz="0" w:space="0" w:color="auto"/>
        <w:bottom w:val="none" w:sz="0" w:space="0" w:color="auto"/>
        <w:right w:val="none" w:sz="0" w:space="0" w:color="auto"/>
      </w:divBdr>
    </w:div>
    <w:div w:id="1998144959">
      <w:bodyDiv w:val="1"/>
      <w:marLeft w:val="0"/>
      <w:marRight w:val="0"/>
      <w:marTop w:val="0"/>
      <w:marBottom w:val="0"/>
      <w:divBdr>
        <w:top w:val="none" w:sz="0" w:space="0" w:color="auto"/>
        <w:left w:val="none" w:sz="0" w:space="0" w:color="auto"/>
        <w:bottom w:val="none" w:sz="0" w:space="0" w:color="auto"/>
        <w:right w:val="none" w:sz="0" w:space="0" w:color="auto"/>
      </w:divBdr>
    </w:div>
    <w:div w:id="1999916184">
      <w:bodyDiv w:val="1"/>
      <w:marLeft w:val="0"/>
      <w:marRight w:val="0"/>
      <w:marTop w:val="0"/>
      <w:marBottom w:val="0"/>
      <w:divBdr>
        <w:top w:val="none" w:sz="0" w:space="0" w:color="auto"/>
        <w:left w:val="none" w:sz="0" w:space="0" w:color="auto"/>
        <w:bottom w:val="none" w:sz="0" w:space="0" w:color="auto"/>
        <w:right w:val="none" w:sz="0" w:space="0" w:color="auto"/>
      </w:divBdr>
    </w:div>
    <w:div w:id="2000038731">
      <w:bodyDiv w:val="1"/>
      <w:marLeft w:val="0"/>
      <w:marRight w:val="0"/>
      <w:marTop w:val="0"/>
      <w:marBottom w:val="0"/>
      <w:divBdr>
        <w:top w:val="none" w:sz="0" w:space="0" w:color="auto"/>
        <w:left w:val="none" w:sz="0" w:space="0" w:color="auto"/>
        <w:bottom w:val="none" w:sz="0" w:space="0" w:color="auto"/>
        <w:right w:val="none" w:sz="0" w:space="0" w:color="auto"/>
      </w:divBdr>
    </w:div>
    <w:div w:id="2001956234">
      <w:bodyDiv w:val="1"/>
      <w:marLeft w:val="0"/>
      <w:marRight w:val="0"/>
      <w:marTop w:val="0"/>
      <w:marBottom w:val="0"/>
      <w:divBdr>
        <w:top w:val="none" w:sz="0" w:space="0" w:color="auto"/>
        <w:left w:val="none" w:sz="0" w:space="0" w:color="auto"/>
        <w:bottom w:val="none" w:sz="0" w:space="0" w:color="auto"/>
        <w:right w:val="none" w:sz="0" w:space="0" w:color="auto"/>
      </w:divBdr>
    </w:div>
    <w:div w:id="2002199666">
      <w:bodyDiv w:val="1"/>
      <w:marLeft w:val="0"/>
      <w:marRight w:val="0"/>
      <w:marTop w:val="0"/>
      <w:marBottom w:val="0"/>
      <w:divBdr>
        <w:top w:val="none" w:sz="0" w:space="0" w:color="auto"/>
        <w:left w:val="none" w:sz="0" w:space="0" w:color="auto"/>
        <w:bottom w:val="none" w:sz="0" w:space="0" w:color="auto"/>
        <w:right w:val="none" w:sz="0" w:space="0" w:color="auto"/>
      </w:divBdr>
    </w:div>
    <w:div w:id="2003074301">
      <w:bodyDiv w:val="1"/>
      <w:marLeft w:val="0"/>
      <w:marRight w:val="0"/>
      <w:marTop w:val="0"/>
      <w:marBottom w:val="0"/>
      <w:divBdr>
        <w:top w:val="none" w:sz="0" w:space="0" w:color="auto"/>
        <w:left w:val="none" w:sz="0" w:space="0" w:color="auto"/>
        <w:bottom w:val="none" w:sz="0" w:space="0" w:color="auto"/>
        <w:right w:val="none" w:sz="0" w:space="0" w:color="auto"/>
      </w:divBdr>
    </w:div>
    <w:div w:id="2003774220">
      <w:bodyDiv w:val="1"/>
      <w:marLeft w:val="0"/>
      <w:marRight w:val="0"/>
      <w:marTop w:val="0"/>
      <w:marBottom w:val="0"/>
      <w:divBdr>
        <w:top w:val="none" w:sz="0" w:space="0" w:color="auto"/>
        <w:left w:val="none" w:sz="0" w:space="0" w:color="auto"/>
        <w:bottom w:val="none" w:sz="0" w:space="0" w:color="auto"/>
        <w:right w:val="none" w:sz="0" w:space="0" w:color="auto"/>
      </w:divBdr>
    </w:div>
    <w:div w:id="2004383733">
      <w:bodyDiv w:val="1"/>
      <w:marLeft w:val="0"/>
      <w:marRight w:val="0"/>
      <w:marTop w:val="0"/>
      <w:marBottom w:val="0"/>
      <w:divBdr>
        <w:top w:val="none" w:sz="0" w:space="0" w:color="auto"/>
        <w:left w:val="none" w:sz="0" w:space="0" w:color="auto"/>
        <w:bottom w:val="none" w:sz="0" w:space="0" w:color="auto"/>
        <w:right w:val="none" w:sz="0" w:space="0" w:color="auto"/>
      </w:divBdr>
    </w:div>
    <w:div w:id="2005355960">
      <w:bodyDiv w:val="1"/>
      <w:marLeft w:val="0"/>
      <w:marRight w:val="0"/>
      <w:marTop w:val="0"/>
      <w:marBottom w:val="0"/>
      <w:divBdr>
        <w:top w:val="none" w:sz="0" w:space="0" w:color="auto"/>
        <w:left w:val="none" w:sz="0" w:space="0" w:color="auto"/>
        <w:bottom w:val="none" w:sz="0" w:space="0" w:color="auto"/>
        <w:right w:val="none" w:sz="0" w:space="0" w:color="auto"/>
      </w:divBdr>
    </w:div>
    <w:div w:id="2005426035">
      <w:bodyDiv w:val="1"/>
      <w:marLeft w:val="0"/>
      <w:marRight w:val="0"/>
      <w:marTop w:val="0"/>
      <w:marBottom w:val="0"/>
      <w:divBdr>
        <w:top w:val="none" w:sz="0" w:space="0" w:color="auto"/>
        <w:left w:val="none" w:sz="0" w:space="0" w:color="auto"/>
        <w:bottom w:val="none" w:sz="0" w:space="0" w:color="auto"/>
        <w:right w:val="none" w:sz="0" w:space="0" w:color="auto"/>
      </w:divBdr>
    </w:div>
    <w:div w:id="2005544070">
      <w:bodyDiv w:val="1"/>
      <w:marLeft w:val="0"/>
      <w:marRight w:val="0"/>
      <w:marTop w:val="0"/>
      <w:marBottom w:val="0"/>
      <w:divBdr>
        <w:top w:val="none" w:sz="0" w:space="0" w:color="auto"/>
        <w:left w:val="none" w:sz="0" w:space="0" w:color="auto"/>
        <w:bottom w:val="none" w:sz="0" w:space="0" w:color="auto"/>
        <w:right w:val="none" w:sz="0" w:space="0" w:color="auto"/>
      </w:divBdr>
    </w:div>
    <w:div w:id="2005669444">
      <w:bodyDiv w:val="1"/>
      <w:marLeft w:val="0"/>
      <w:marRight w:val="0"/>
      <w:marTop w:val="0"/>
      <w:marBottom w:val="0"/>
      <w:divBdr>
        <w:top w:val="none" w:sz="0" w:space="0" w:color="auto"/>
        <w:left w:val="none" w:sz="0" w:space="0" w:color="auto"/>
        <w:bottom w:val="none" w:sz="0" w:space="0" w:color="auto"/>
        <w:right w:val="none" w:sz="0" w:space="0" w:color="auto"/>
      </w:divBdr>
    </w:div>
    <w:div w:id="2006780197">
      <w:bodyDiv w:val="1"/>
      <w:marLeft w:val="0"/>
      <w:marRight w:val="0"/>
      <w:marTop w:val="0"/>
      <w:marBottom w:val="0"/>
      <w:divBdr>
        <w:top w:val="none" w:sz="0" w:space="0" w:color="auto"/>
        <w:left w:val="none" w:sz="0" w:space="0" w:color="auto"/>
        <w:bottom w:val="none" w:sz="0" w:space="0" w:color="auto"/>
        <w:right w:val="none" w:sz="0" w:space="0" w:color="auto"/>
      </w:divBdr>
    </w:div>
    <w:div w:id="2006855898">
      <w:bodyDiv w:val="1"/>
      <w:marLeft w:val="0"/>
      <w:marRight w:val="0"/>
      <w:marTop w:val="0"/>
      <w:marBottom w:val="0"/>
      <w:divBdr>
        <w:top w:val="none" w:sz="0" w:space="0" w:color="auto"/>
        <w:left w:val="none" w:sz="0" w:space="0" w:color="auto"/>
        <w:bottom w:val="none" w:sz="0" w:space="0" w:color="auto"/>
        <w:right w:val="none" w:sz="0" w:space="0" w:color="auto"/>
      </w:divBdr>
    </w:div>
    <w:div w:id="2009407862">
      <w:bodyDiv w:val="1"/>
      <w:marLeft w:val="0"/>
      <w:marRight w:val="0"/>
      <w:marTop w:val="0"/>
      <w:marBottom w:val="0"/>
      <w:divBdr>
        <w:top w:val="none" w:sz="0" w:space="0" w:color="auto"/>
        <w:left w:val="none" w:sz="0" w:space="0" w:color="auto"/>
        <w:bottom w:val="none" w:sz="0" w:space="0" w:color="auto"/>
        <w:right w:val="none" w:sz="0" w:space="0" w:color="auto"/>
      </w:divBdr>
    </w:div>
    <w:div w:id="2009669931">
      <w:bodyDiv w:val="1"/>
      <w:marLeft w:val="0"/>
      <w:marRight w:val="0"/>
      <w:marTop w:val="0"/>
      <w:marBottom w:val="0"/>
      <w:divBdr>
        <w:top w:val="none" w:sz="0" w:space="0" w:color="auto"/>
        <w:left w:val="none" w:sz="0" w:space="0" w:color="auto"/>
        <w:bottom w:val="none" w:sz="0" w:space="0" w:color="auto"/>
        <w:right w:val="none" w:sz="0" w:space="0" w:color="auto"/>
      </w:divBdr>
    </w:div>
    <w:div w:id="2010710422">
      <w:bodyDiv w:val="1"/>
      <w:marLeft w:val="0"/>
      <w:marRight w:val="0"/>
      <w:marTop w:val="0"/>
      <w:marBottom w:val="0"/>
      <w:divBdr>
        <w:top w:val="none" w:sz="0" w:space="0" w:color="auto"/>
        <w:left w:val="none" w:sz="0" w:space="0" w:color="auto"/>
        <w:bottom w:val="none" w:sz="0" w:space="0" w:color="auto"/>
        <w:right w:val="none" w:sz="0" w:space="0" w:color="auto"/>
      </w:divBdr>
    </w:div>
    <w:div w:id="2013026025">
      <w:bodyDiv w:val="1"/>
      <w:marLeft w:val="0"/>
      <w:marRight w:val="0"/>
      <w:marTop w:val="0"/>
      <w:marBottom w:val="0"/>
      <w:divBdr>
        <w:top w:val="none" w:sz="0" w:space="0" w:color="auto"/>
        <w:left w:val="none" w:sz="0" w:space="0" w:color="auto"/>
        <w:bottom w:val="none" w:sz="0" w:space="0" w:color="auto"/>
        <w:right w:val="none" w:sz="0" w:space="0" w:color="auto"/>
      </w:divBdr>
    </w:div>
    <w:div w:id="2013217519">
      <w:bodyDiv w:val="1"/>
      <w:marLeft w:val="0"/>
      <w:marRight w:val="0"/>
      <w:marTop w:val="0"/>
      <w:marBottom w:val="0"/>
      <w:divBdr>
        <w:top w:val="none" w:sz="0" w:space="0" w:color="auto"/>
        <w:left w:val="none" w:sz="0" w:space="0" w:color="auto"/>
        <w:bottom w:val="none" w:sz="0" w:space="0" w:color="auto"/>
        <w:right w:val="none" w:sz="0" w:space="0" w:color="auto"/>
      </w:divBdr>
    </w:div>
    <w:div w:id="2013796575">
      <w:bodyDiv w:val="1"/>
      <w:marLeft w:val="0"/>
      <w:marRight w:val="0"/>
      <w:marTop w:val="0"/>
      <w:marBottom w:val="0"/>
      <w:divBdr>
        <w:top w:val="none" w:sz="0" w:space="0" w:color="auto"/>
        <w:left w:val="none" w:sz="0" w:space="0" w:color="auto"/>
        <w:bottom w:val="none" w:sz="0" w:space="0" w:color="auto"/>
        <w:right w:val="none" w:sz="0" w:space="0" w:color="auto"/>
      </w:divBdr>
    </w:div>
    <w:div w:id="2015842494">
      <w:bodyDiv w:val="1"/>
      <w:marLeft w:val="0"/>
      <w:marRight w:val="0"/>
      <w:marTop w:val="0"/>
      <w:marBottom w:val="0"/>
      <w:divBdr>
        <w:top w:val="none" w:sz="0" w:space="0" w:color="auto"/>
        <w:left w:val="none" w:sz="0" w:space="0" w:color="auto"/>
        <w:bottom w:val="none" w:sz="0" w:space="0" w:color="auto"/>
        <w:right w:val="none" w:sz="0" w:space="0" w:color="auto"/>
      </w:divBdr>
    </w:div>
    <w:div w:id="2015960863">
      <w:bodyDiv w:val="1"/>
      <w:marLeft w:val="0"/>
      <w:marRight w:val="0"/>
      <w:marTop w:val="0"/>
      <w:marBottom w:val="0"/>
      <w:divBdr>
        <w:top w:val="none" w:sz="0" w:space="0" w:color="auto"/>
        <w:left w:val="none" w:sz="0" w:space="0" w:color="auto"/>
        <w:bottom w:val="none" w:sz="0" w:space="0" w:color="auto"/>
        <w:right w:val="none" w:sz="0" w:space="0" w:color="auto"/>
      </w:divBdr>
    </w:div>
    <w:div w:id="2020965817">
      <w:bodyDiv w:val="1"/>
      <w:marLeft w:val="0"/>
      <w:marRight w:val="0"/>
      <w:marTop w:val="0"/>
      <w:marBottom w:val="0"/>
      <w:divBdr>
        <w:top w:val="none" w:sz="0" w:space="0" w:color="auto"/>
        <w:left w:val="none" w:sz="0" w:space="0" w:color="auto"/>
        <w:bottom w:val="none" w:sz="0" w:space="0" w:color="auto"/>
        <w:right w:val="none" w:sz="0" w:space="0" w:color="auto"/>
      </w:divBdr>
    </w:div>
    <w:div w:id="2021657004">
      <w:bodyDiv w:val="1"/>
      <w:marLeft w:val="0"/>
      <w:marRight w:val="0"/>
      <w:marTop w:val="0"/>
      <w:marBottom w:val="0"/>
      <w:divBdr>
        <w:top w:val="none" w:sz="0" w:space="0" w:color="auto"/>
        <w:left w:val="none" w:sz="0" w:space="0" w:color="auto"/>
        <w:bottom w:val="none" w:sz="0" w:space="0" w:color="auto"/>
        <w:right w:val="none" w:sz="0" w:space="0" w:color="auto"/>
      </w:divBdr>
    </w:div>
    <w:div w:id="2021883452">
      <w:bodyDiv w:val="1"/>
      <w:marLeft w:val="0"/>
      <w:marRight w:val="0"/>
      <w:marTop w:val="0"/>
      <w:marBottom w:val="0"/>
      <w:divBdr>
        <w:top w:val="none" w:sz="0" w:space="0" w:color="auto"/>
        <w:left w:val="none" w:sz="0" w:space="0" w:color="auto"/>
        <w:bottom w:val="none" w:sz="0" w:space="0" w:color="auto"/>
        <w:right w:val="none" w:sz="0" w:space="0" w:color="auto"/>
      </w:divBdr>
    </w:div>
    <w:div w:id="2022924597">
      <w:bodyDiv w:val="1"/>
      <w:marLeft w:val="0"/>
      <w:marRight w:val="0"/>
      <w:marTop w:val="0"/>
      <w:marBottom w:val="0"/>
      <w:divBdr>
        <w:top w:val="none" w:sz="0" w:space="0" w:color="auto"/>
        <w:left w:val="none" w:sz="0" w:space="0" w:color="auto"/>
        <w:bottom w:val="none" w:sz="0" w:space="0" w:color="auto"/>
        <w:right w:val="none" w:sz="0" w:space="0" w:color="auto"/>
      </w:divBdr>
    </w:div>
    <w:div w:id="2023124785">
      <w:bodyDiv w:val="1"/>
      <w:marLeft w:val="0"/>
      <w:marRight w:val="0"/>
      <w:marTop w:val="0"/>
      <w:marBottom w:val="0"/>
      <w:divBdr>
        <w:top w:val="none" w:sz="0" w:space="0" w:color="auto"/>
        <w:left w:val="none" w:sz="0" w:space="0" w:color="auto"/>
        <w:bottom w:val="none" w:sz="0" w:space="0" w:color="auto"/>
        <w:right w:val="none" w:sz="0" w:space="0" w:color="auto"/>
      </w:divBdr>
    </w:div>
    <w:div w:id="2025590658">
      <w:bodyDiv w:val="1"/>
      <w:marLeft w:val="0"/>
      <w:marRight w:val="0"/>
      <w:marTop w:val="0"/>
      <w:marBottom w:val="0"/>
      <w:divBdr>
        <w:top w:val="none" w:sz="0" w:space="0" w:color="auto"/>
        <w:left w:val="none" w:sz="0" w:space="0" w:color="auto"/>
        <w:bottom w:val="none" w:sz="0" w:space="0" w:color="auto"/>
        <w:right w:val="none" w:sz="0" w:space="0" w:color="auto"/>
      </w:divBdr>
    </w:div>
    <w:div w:id="2028093695">
      <w:bodyDiv w:val="1"/>
      <w:marLeft w:val="0"/>
      <w:marRight w:val="0"/>
      <w:marTop w:val="0"/>
      <w:marBottom w:val="0"/>
      <w:divBdr>
        <w:top w:val="none" w:sz="0" w:space="0" w:color="auto"/>
        <w:left w:val="none" w:sz="0" w:space="0" w:color="auto"/>
        <w:bottom w:val="none" w:sz="0" w:space="0" w:color="auto"/>
        <w:right w:val="none" w:sz="0" w:space="0" w:color="auto"/>
      </w:divBdr>
    </w:div>
    <w:div w:id="2028484256">
      <w:bodyDiv w:val="1"/>
      <w:marLeft w:val="0"/>
      <w:marRight w:val="0"/>
      <w:marTop w:val="0"/>
      <w:marBottom w:val="0"/>
      <w:divBdr>
        <w:top w:val="none" w:sz="0" w:space="0" w:color="auto"/>
        <w:left w:val="none" w:sz="0" w:space="0" w:color="auto"/>
        <w:bottom w:val="none" w:sz="0" w:space="0" w:color="auto"/>
        <w:right w:val="none" w:sz="0" w:space="0" w:color="auto"/>
      </w:divBdr>
    </w:div>
    <w:div w:id="2028872510">
      <w:bodyDiv w:val="1"/>
      <w:marLeft w:val="0"/>
      <w:marRight w:val="0"/>
      <w:marTop w:val="0"/>
      <w:marBottom w:val="0"/>
      <w:divBdr>
        <w:top w:val="none" w:sz="0" w:space="0" w:color="auto"/>
        <w:left w:val="none" w:sz="0" w:space="0" w:color="auto"/>
        <w:bottom w:val="none" w:sz="0" w:space="0" w:color="auto"/>
        <w:right w:val="none" w:sz="0" w:space="0" w:color="auto"/>
      </w:divBdr>
    </w:div>
    <w:div w:id="2031028184">
      <w:bodyDiv w:val="1"/>
      <w:marLeft w:val="0"/>
      <w:marRight w:val="0"/>
      <w:marTop w:val="0"/>
      <w:marBottom w:val="0"/>
      <w:divBdr>
        <w:top w:val="none" w:sz="0" w:space="0" w:color="auto"/>
        <w:left w:val="none" w:sz="0" w:space="0" w:color="auto"/>
        <w:bottom w:val="none" w:sz="0" w:space="0" w:color="auto"/>
        <w:right w:val="none" w:sz="0" w:space="0" w:color="auto"/>
      </w:divBdr>
    </w:div>
    <w:div w:id="2032218416">
      <w:bodyDiv w:val="1"/>
      <w:marLeft w:val="0"/>
      <w:marRight w:val="0"/>
      <w:marTop w:val="0"/>
      <w:marBottom w:val="0"/>
      <w:divBdr>
        <w:top w:val="none" w:sz="0" w:space="0" w:color="auto"/>
        <w:left w:val="none" w:sz="0" w:space="0" w:color="auto"/>
        <w:bottom w:val="none" w:sz="0" w:space="0" w:color="auto"/>
        <w:right w:val="none" w:sz="0" w:space="0" w:color="auto"/>
      </w:divBdr>
    </w:div>
    <w:div w:id="2032418563">
      <w:bodyDiv w:val="1"/>
      <w:marLeft w:val="0"/>
      <w:marRight w:val="0"/>
      <w:marTop w:val="0"/>
      <w:marBottom w:val="0"/>
      <w:divBdr>
        <w:top w:val="none" w:sz="0" w:space="0" w:color="auto"/>
        <w:left w:val="none" w:sz="0" w:space="0" w:color="auto"/>
        <w:bottom w:val="none" w:sz="0" w:space="0" w:color="auto"/>
        <w:right w:val="none" w:sz="0" w:space="0" w:color="auto"/>
      </w:divBdr>
    </w:div>
    <w:div w:id="2032604389">
      <w:bodyDiv w:val="1"/>
      <w:marLeft w:val="0"/>
      <w:marRight w:val="0"/>
      <w:marTop w:val="0"/>
      <w:marBottom w:val="0"/>
      <w:divBdr>
        <w:top w:val="none" w:sz="0" w:space="0" w:color="auto"/>
        <w:left w:val="none" w:sz="0" w:space="0" w:color="auto"/>
        <w:bottom w:val="none" w:sz="0" w:space="0" w:color="auto"/>
        <w:right w:val="none" w:sz="0" w:space="0" w:color="auto"/>
      </w:divBdr>
    </w:div>
    <w:div w:id="2033610531">
      <w:bodyDiv w:val="1"/>
      <w:marLeft w:val="0"/>
      <w:marRight w:val="0"/>
      <w:marTop w:val="0"/>
      <w:marBottom w:val="0"/>
      <w:divBdr>
        <w:top w:val="none" w:sz="0" w:space="0" w:color="auto"/>
        <w:left w:val="none" w:sz="0" w:space="0" w:color="auto"/>
        <w:bottom w:val="none" w:sz="0" w:space="0" w:color="auto"/>
        <w:right w:val="none" w:sz="0" w:space="0" w:color="auto"/>
      </w:divBdr>
    </w:div>
    <w:div w:id="2036727986">
      <w:bodyDiv w:val="1"/>
      <w:marLeft w:val="0"/>
      <w:marRight w:val="0"/>
      <w:marTop w:val="0"/>
      <w:marBottom w:val="0"/>
      <w:divBdr>
        <w:top w:val="none" w:sz="0" w:space="0" w:color="auto"/>
        <w:left w:val="none" w:sz="0" w:space="0" w:color="auto"/>
        <w:bottom w:val="none" w:sz="0" w:space="0" w:color="auto"/>
        <w:right w:val="none" w:sz="0" w:space="0" w:color="auto"/>
      </w:divBdr>
    </w:div>
    <w:div w:id="2037343320">
      <w:bodyDiv w:val="1"/>
      <w:marLeft w:val="0"/>
      <w:marRight w:val="0"/>
      <w:marTop w:val="0"/>
      <w:marBottom w:val="0"/>
      <w:divBdr>
        <w:top w:val="none" w:sz="0" w:space="0" w:color="auto"/>
        <w:left w:val="none" w:sz="0" w:space="0" w:color="auto"/>
        <w:bottom w:val="none" w:sz="0" w:space="0" w:color="auto"/>
        <w:right w:val="none" w:sz="0" w:space="0" w:color="auto"/>
      </w:divBdr>
    </w:div>
    <w:div w:id="2038432678">
      <w:bodyDiv w:val="1"/>
      <w:marLeft w:val="0"/>
      <w:marRight w:val="0"/>
      <w:marTop w:val="0"/>
      <w:marBottom w:val="0"/>
      <w:divBdr>
        <w:top w:val="none" w:sz="0" w:space="0" w:color="auto"/>
        <w:left w:val="none" w:sz="0" w:space="0" w:color="auto"/>
        <w:bottom w:val="none" w:sz="0" w:space="0" w:color="auto"/>
        <w:right w:val="none" w:sz="0" w:space="0" w:color="auto"/>
      </w:divBdr>
    </w:div>
    <w:div w:id="2040201773">
      <w:bodyDiv w:val="1"/>
      <w:marLeft w:val="0"/>
      <w:marRight w:val="0"/>
      <w:marTop w:val="0"/>
      <w:marBottom w:val="0"/>
      <w:divBdr>
        <w:top w:val="none" w:sz="0" w:space="0" w:color="auto"/>
        <w:left w:val="none" w:sz="0" w:space="0" w:color="auto"/>
        <w:bottom w:val="none" w:sz="0" w:space="0" w:color="auto"/>
        <w:right w:val="none" w:sz="0" w:space="0" w:color="auto"/>
      </w:divBdr>
    </w:div>
    <w:div w:id="2040423739">
      <w:bodyDiv w:val="1"/>
      <w:marLeft w:val="0"/>
      <w:marRight w:val="0"/>
      <w:marTop w:val="0"/>
      <w:marBottom w:val="0"/>
      <w:divBdr>
        <w:top w:val="none" w:sz="0" w:space="0" w:color="auto"/>
        <w:left w:val="none" w:sz="0" w:space="0" w:color="auto"/>
        <w:bottom w:val="none" w:sz="0" w:space="0" w:color="auto"/>
        <w:right w:val="none" w:sz="0" w:space="0" w:color="auto"/>
      </w:divBdr>
    </w:div>
    <w:div w:id="2043824872">
      <w:bodyDiv w:val="1"/>
      <w:marLeft w:val="0"/>
      <w:marRight w:val="0"/>
      <w:marTop w:val="0"/>
      <w:marBottom w:val="0"/>
      <w:divBdr>
        <w:top w:val="none" w:sz="0" w:space="0" w:color="auto"/>
        <w:left w:val="none" w:sz="0" w:space="0" w:color="auto"/>
        <w:bottom w:val="none" w:sz="0" w:space="0" w:color="auto"/>
        <w:right w:val="none" w:sz="0" w:space="0" w:color="auto"/>
      </w:divBdr>
    </w:div>
    <w:div w:id="2044137122">
      <w:bodyDiv w:val="1"/>
      <w:marLeft w:val="0"/>
      <w:marRight w:val="0"/>
      <w:marTop w:val="0"/>
      <w:marBottom w:val="0"/>
      <w:divBdr>
        <w:top w:val="none" w:sz="0" w:space="0" w:color="auto"/>
        <w:left w:val="none" w:sz="0" w:space="0" w:color="auto"/>
        <w:bottom w:val="none" w:sz="0" w:space="0" w:color="auto"/>
        <w:right w:val="none" w:sz="0" w:space="0" w:color="auto"/>
      </w:divBdr>
    </w:div>
    <w:div w:id="2045591707">
      <w:bodyDiv w:val="1"/>
      <w:marLeft w:val="0"/>
      <w:marRight w:val="0"/>
      <w:marTop w:val="0"/>
      <w:marBottom w:val="0"/>
      <w:divBdr>
        <w:top w:val="none" w:sz="0" w:space="0" w:color="auto"/>
        <w:left w:val="none" w:sz="0" w:space="0" w:color="auto"/>
        <w:bottom w:val="none" w:sz="0" w:space="0" w:color="auto"/>
        <w:right w:val="none" w:sz="0" w:space="0" w:color="auto"/>
      </w:divBdr>
    </w:div>
    <w:div w:id="2045592703">
      <w:bodyDiv w:val="1"/>
      <w:marLeft w:val="0"/>
      <w:marRight w:val="0"/>
      <w:marTop w:val="0"/>
      <w:marBottom w:val="0"/>
      <w:divBdr>
        <w:top w:val="none" w:sz="0" w:space="0" w:color="auto"/>
        <w:left w:val="none" w:sz="0" w:space="0" w:color="auto"/>
        <w:bottom w:val="none" w:sz="0" w:space="0" w:color="auto"/>
        <w:right w:val="none" w:sz="0" w:space="0" w:color="auto"/>
      </w:divBdr>
    </w:div>
    <w:div w:id="2047244917">
      <w:bodyDiv w:val="1"/>
      <w:marLeft w:val="0"/>
      <w:marRight w:val="0"/>
      <w:marTop w:val="0"/>
      <w:marBottom w:val="0"/>
      <w:divBdr>
        <w:top w:val="none" w:sz="0" w:space="0" w:color="auto"/>
        <w:left w:val="none" w:sz="0" w:space="0" w:color="auto"/>
        <w:bottom w:val="none" w:sz="0" w:space="0" w:color="auto"/>
        <w:right w:val="none" w:sz="0" w:space="0" w:color="auto"/>
      </w:divBdr>
    </w:div>
    <w:div w:id="2049987611">
      <w:bodyDiv w:val="1"/>
      <w:marLeft w:val="0"/>
      <w:marRight w:val="0"/>
      <w:marTop w:val="0"/>
      <w:marBottom w:val="0"/>
      <w:divBdr>
        <w:top w:val="none" w:sz="0" w:space="0" w:color="auto"/>
        <w:left w:val="none" w:sz="0" w:space="0" w:color="auto"/>
        <w:bottom w:val="none" w:sz="0" w:space="0" w:color="auto"/>
        <w:right w:val="none" w:sz="0" w:space="0" w:color="auto"/>
      </w:divBdr>
    </w:div>
    <w:div w:id="2049990400">
      <w:bodyDiv w:val="1"/>
      <w:marLeft w:val="0"/>
      <w:marRight w:val="0"/>
      <w:marTop w:val="0"/>
      <w:marBottom w:val="0"/>
      <w:divBdr>
        <w:top w:val="none" w:sz="0" w:space="0" w:color="auto"/>
        <w:left w:val="none" w:sz="0" w:space="0" w:color="auto"/>
        <w:bottom w:val="none" w:sz="0" w:space="0" w:color="auto"/>
        <w:right w:val="none" w:sz="0" w:space="0" w:color="auto"/>
      </w:divBdr>
    </w:div>
    <w:div w:id="2050566336">
      <w:bodyDiv w:val="1"/>
      <w:marLeft w:val="0"/>
      <w:marRight w:val="0"/>
      <w:marTop w:val="0"/>
      <w:marBottom w:val="0"/>
      <w:divBdr>
        <w:top w:val="none" w:sz="0" w:space="0" w:color="auto"/>
        <w:left w:val="none" w:sz="0" w:space="0" w:color="auto"/>
        <w:bottom w:val="none" w:sz="0" w:space="0" w:color="auto"/>
        <w:right w:val="none" w:sz="0" w:space="0" w:color="auto"/>
      </w:divBdr>
    </w:div>
    <w:div w:id="2050911102">
      <w:bodyDiv w:val="1"/>
      <w:marLeft w:val="0"/>
      <w:marRight w:val="0"/>
      <w:marTop w:val="0"/>
      <w:marBottom w:val="0"/>
      <w:divBdr>
        <w:top w:val="none" w:sz="0" w:space="0" w:color="auto"/>
        <w:left w:val="none" w:sz="0" w:space="0" w:color="auto"/>
        <w:bottom w:val="none" w:sz="0" w:space="0" w:color="auto"/>
        <w:right w:val="none" w:sz="0" w:space="0" w:color="auto"/>
      </w:divBdr>
    </w:div>
    <w:div w:id="2052921103">
      <w:bodyDiv w:val="1"/>
      <w:marLeft w:val="0"/>
      <w:marRight w:val="0"/>
      <w:marTop w:val="0"/>
      <w:marBottom w:val="0"/>
      <w:divBdr>
        <w:top w:val="none" w:sz="0" w:space="0" w:color="auto"/>
        <w:left w:val="none" w:sz="0" w:space="0" w:color="auto"/>
        <w:bottom w:val="none" w:sz="0" w:space="0" w:color="auto"/>
        <w:right w:val="none" w:sz="0" w:space="0" w:color="auto"/>
      </w:divBdr>
    </w:div>
    <w:div w:id="2054575756">
      <w:bodyDiv w:val="1"/>
      <w:marLeft w:val="0"/>
      <w:marRight w:val="0"/>
      <w:marTop w:val="0"/>
      <w:marBottom w:val="0"/>
      <w:divBdr>
        <w:top w:val="none" w:sz="0" w:space="0" w:color="auto"/>
        <w:left w:val="none" w:sz="0" w:space="0" w:color="auto"/>
        <w:bottom w:val="none" w:sz="0" w:space="0" w:color="auto"/>
        <w:right w:val="none" w:sz="0" w:space="0" w:color="auto"/>
      </w:divBdr>
    </w:div>
    <w:div w:id="2056074270">
      <w:bodyDiv w:val="1"/>
      <w:marLeft w:val="0"/>
      <w:marRight w:val="0"/>
      <w:marTop w:val="0"/>
      <w:marBottom w:val="0"/>
      <w:divBdr>
        <w:top w:val="none" w:sz="0" w:space="0" w:color="auto"/>
        <w:left w:val="none" w:sz="0" w:space="0" w:color="auto"/>
        <w:bottom w:val="none" w:sz="0" w:space="0" w:color="auto"/>
        <w:right w:val="none" w:sz="0" w:space="0" w:color="auto"/>
      </w:divBdr>
    </w:div>
    <w:div w:id="2058703531">
      <w:bodyDiv w:val="1"/>
      <w:marLeft w:val="0"/>
      <w:marRight w:val="0"/>
      <w:marTop w:val="0"/>
      <w:marBottom w:val="0"/>
      <w:divBdr>
        <w:top w:val="none" w:sz="0" w:space="0" w:color="auto"/>
        <w:left w:val="none" w:sz="0" w:space="0" w:color="auto"/>
        <w:bottom w:val="none" w:sz="0" w:space="0" w:color="auto"/>
        <w:right w:val="none" w:sz="0" w:space="0" w:color="auto"/>
      </w:divBdr>
    </w:div>
    <w:div w:id="2059357490">
      <w:bodyDiv w:val="1"/>
      <w:marLeft w:val="0"/>
      <w:marRight w:val="0"/>
      <w:marTop w:val="0"/>
      <w:marBottom w:val="0"/>
      <w:divBdr>
        <w:top w:val="none" w:sz="0" w:space="0" w:color="auto"/>
        <w:left w:val="none" w:sz="0" w:space="0" w:color="auto"/>
        <w:bottom w:val="none" w:sz="0" w:space="0" w:color="auto"/>
        <w:right w:val="none" w:sz="0" w:space="0" w:color="auto"/>
      </w:divBdr>
    </w:div>
    <w:div w:id="2064059108">
      <w:bodyDiv w:val="1"/>
      <w:marLeft w:val="0"/>
      <w:marRight w:val="0"/>
      <w:marTop w:val="0"/>
      <w:marBottom w:val="0"/>
      <w:divBdr>
        <w:top w:val="none" w:sz="0" w:space="0" w:color="auto"/>
        <w:left w:val="none" w:sz="0" w:space="0" w:color="auto"/>
        <w:bottom w:val="none" w:sz="0" w:space="0" w:color="auto"/>
        <w:right w:val="none" w:sz="0" w:space="0" w:color="auto"/>
      </w:divBdr>
    </w:div>
    <w:div w:id="2064209989">
      <w:bodyDiv w:val="1"/>
      <w:marLeft w:val="0"/>
      <w:marRight w:val="0"/>
      <w:marTop w:val="0"/>
      <w:marBottom w:val="0"/>
      <w:divBdr>
        <w:top w:val="none" w:sz="0" w:space="0" w:color="auto"/>
        <w:left w:val="none" w:sz="0" w:space="0" w:color="auto"/>
        <w:bottom w:val="none" w:sz="0" w:space="0" w:color="auto"/>
        <w:right w:val="none" w:sz="0" w:space="0" w:color="auto"/>
      </w:divBdr>
    </w:div>
    <w:div w:id="2065181018">
      <w:bodyDiv w:val="1"/>
      <w:marLeft w:val="0"/>
      <w:marRight w:val="0"/>
      <w:marTop w:val="0"/>
      <w:marBottom w:val="0"/>
      <w:divBdr>
        <w:top w:val="none" w:sz="0" w:space="0" w:color="auto"/>
        <w:left w:val="none" w:sz="0" w:space="0" w:color="auto"/>
        <w:bottom w:val="none" w:sz="0" w:space="0" w:color="auto"/>
        <w:right w:val="none" w:sz="0" w:space="0" w:color="auto"/>
      </w:divBdr>
    </w:div>
    <w:div w:id="2065250753">
      <w:bodyDiv w:val="1"/>
      <w:marLeft w:val="0"/>
      <w:marRight w:val="0"/>
      <w:marTop w:val="0"/>
      <w:marBottom w:val="0"/>
      <w:divBdr>
        <w:top w:val="none" w:sz="0" w:space="0" w:color="auto"/>
        <w:left w:val="none" w:sz="0" w:space="0" w:color="auto"/>
        <w:bottom w:val="none" w:sz="0" w:space="0" w:color="auto"/>
        <w:right w:val="none" w:sz="0" w:space="0" w:color="auto"/>
      </w:divBdr>
    </w:div>
    <w:div w:id="2065518312">
      <w:bodyDiv w:val="1"/>
      <w:marLeft w:val="0"/>
      <w:marRight w:val="0"/>
      <w:marTop w:val="0"/>
      <w:marBottom w:val="0"/>
      <w:divBdr>
        <w:top w:val="none" w:sz="0" w:space="0" w:color="auto"/>
        <w:left w:val="none" w:sz="0" w:space="0" w:color="auto"/>
        <w:bottom w:val="none" w:sz="0" w:space="0" w:color="auto"/>
        <w:right w:val="none" w:sz="0" w:space="0" w:color="auto"/>
      </w:divBdr>
    </w:div>
    <w:div w:id="2068802361">
      <w:bodyDiv w:val="1"/>
      <w:marLeft w:val="0"/>
      <w:marRight w:val="0"/>
      <w:marTop w:val="0"/>
      <w:marBottom w:val="0"/>
      <w:divBdr>
        <w:top w:val="none" w:sz="0" w:space="0" w:color="auto"/>
        <w:left w:val="none" w:sz="0" w:space="0" w:color="auto"/>
        <w:bottom w:val="none" w:sz="0" w:space="0" w:color="auto"/>
        <w:right w:val="none" w:sz="0" w:space="0" w:color="auto"/>
      </w:divBdr>
    </w:div>
    <w:div w:id="2069524352">
      <w:bodyDiv w:val="1"/>
      <w:marLeft w:val="0"/>
      <w:marRight w:val="0"/>
      <w:marTop w:val="0"/>
      <w:marBottom w:val="0"/>
      <w:divBdr>
        <w:top w:val="none" w:sz="0" w:space="0" w:color="auto"/>
        <w:left w:val="none" w:sz="0" w:space="0" w:color="auto"/>
        <w:bottom w:val="none" w:sz="0" w:space="0" w:color="auto"/>
        <w:right w:val="none" w:sz="0" w:space="0" w:color="auto"/>
      </w:divBdr>
    </w:div>
    <w:div w:id="2074159798">
      <w:bodyDiv w:val="1"/>
      <w:marLeft w:val="0"/>
      <w:marRight w:val="0"/>
      <w:marTop w:val="0"/>
      <w:marBottom w:val="0"/>
      <w:divBdr>
        <w:top w:val="none" w:sz="0" w:space="0" w:color="auto"/>
        <w:left w:val="none" w:sz="0" w:space="0" w:color="auto"/>
        <w:bottom w:val="none" w:sz="0" w:space="0" w:color="auto"/>
        <w:right w:val="none" w:sz="0" w:space="0" w:color="auto"/>
      </w:divBdr>
    </w:div>
    <w:div w:id="2074349735">
      <w:bodyDiv w:val="1"/>
      <w:marLeft w:val="0"/>
      <w:marRight w:val="0"/>
      <w:marTop w:val="0"/>
      <w:marBottom w:val="0"/>
      <w:divBdr>
        <w:top w:val="none" w:sz="0" w:space="0" w:color="auto"/>
        <w:left w:val="none" w:sz="0" w:space="0" w:color="auto"/>
        <w:bottom w:val="none" w:sz="0" w:space="0" w:color="auto"/>
        <w:right w:val="none" w:sz="0" w:space="0" w:color="auto"/>
      </w:divBdr>
    </w:div>
    <w:div w:id="2075735943">
      <w:bodyDiv w:val="1"/>
      <w:marLeft w:val="0"/>
      <w:marRight w:val="0"/>
      <w:marTop w:val="0"/>
      <w:marBottom w:val="0"/>
      <w:divBdr>
        <w:top w:val="none" w:sz="0" w:space="0" w:color="auto"/>
        <w:left w:val="none" w:sz="0" w:space="0" w:color="auto"/>
        <w:bottom w:val="none" w:sz="0" w:space="0" w:color="auto"/>
        <w:right w:val="none" w:sz="0" w:space="0" w:color="auto"/>
      </w:divBdr>
    </w:div>
    <w:div w:id="2076464197">
      <w:bodyDiv w:val="1"/>
      <w:marLeft w:val="0"/>
      <w:marRight w:val="0"/>
      <w:marTop w:val="0"/>
      <w:marBottom w:val="0"/>
      <w:divBdr>
        <w:top w:val="none" w:sz="0" w:space="0" w:color="auto"/>
        <w:left w:val="none" w:sz="0" w:space="0" w:color="auto"/>
        <w:bottom w:val="none" w:sz="0" w:space="0" w:color="auto"/>
        <w:right w:val="none" w:sz="0" w:space="0" w:color="auto"/>
      </w:divBdr>
    </w:div>
    <w:div w:id="2076777100">
      <w:bodyDiv w:val="1"/>
      <w:marLeft w:val="0"/>
      <w:marRight w:val="0"/>
      <w:marTop w:val="0"/>
      <w:marBottom w:val="0"/>
      <w:divBdr>
        <w:top w:val="none" w:sz="0" w:space="0" w:color="auto"/>
        <w:left w:val="none" w:sz="0" w:space="0" w:color="auto"/>
        <w:bottom w:val="none" w:sz="0" w:space="0" w:color="auto"/>
        <w:right w:val="none" w:sz="0" w:space="0" w:color="auto"/>
      </w:divBdr>
    </w:div>
    <w:div w:id="2077244055">
      <w:bodyDiv w:val="1"/>
      <w:marLeft w:val="0"/>
      <w:marRight w:val="0"/>
      <w:marTop w:val="0"/>
      <w:marBottom w:val="0"/>
      <w:divBdr>
        <w:top w:val="none" w:sz="0" w:space="0" w:color="auto"/>
        <w:left w:val="none" w:sz="0" w:space="0" w:color="auto"/>
        <w:bottom w:val="none" w:sz="0" w:space="0" w:color="auto"/>
        <w:right w:val="none" w:sz="0" w:space="0" w:color="auto"/>
      </w:divBdr>
    </w:div>
    <w:div w:id="2078162641">
      <w:bodyDiv w:val="1"/>
      <w:marLeft w:val="0"/>
      <w:marRight w:val="0"/>
      <w:marTop w:val="0"/>
      <w:marBottom w:val="0"/>
      <w:divBdr>
        <w:top w:val="none" w:sz="0" w:space="0" w:color="auto"/>
        <w:left w:val="none" w:sz="0" w:space="0" w:color="auto"/>
        <w:bottom w:val="none" w:sz="0" w:space="0" w:color="auto"/>
        <w:right w:val="none" w:sz="0" w:space="0" w:color="auto"/>
      </w:divBdr>
    </w:div>
    <w:div w:id="2078244653">
      <w:bodyDiv w:val="1"/>
      <w:marLeft w:val="0"/>
      <w:marRight w:val="0"/>
      <w:marTop w:val="0"/>
      <w:marBottom w:val="0"/>
      <w:divBdr>
        <w:top w:val="none" w:sz="0" w:space="0" w:color="auto"/>
        <w:left w:val="none" w:sz="0" w:space="0" w:color="auto"/>
        <w:bottom w:val="none" w:sz="0" w:space="0" w:color="auto"/>
        <w:right w:val="none" w:sz="0" w:space="0" w:color="auto"/>
      </w:divBdr>
    </w:div>
    <w:div w:id="2079286071">
      <w:bodyDiv w:val="1"/>
      <w:marLeft w:val="0"/>
      <w:marRight w:val="0"/>
      <w:marTop w:val="0"/>
      <w:marBottom w:val="0"/>
      <w:divBdr>
        <w:top w:val="none" w:sz="0" w:space="0" w:color="auto"/>
        <w:left w:val="none" w:sz="0" w:space="0" w:color="auto"/>
        <w:bottom w:val="none" w:sz="0" w:space="0" w:color="auto"/>
        <w:right w:val="none" w:sz="0" w:space="0" w:color="auto"/>
      </w:divBdr>
    </w:div>
    <w:div w:id="2080327097">
      <w:bodyDiv w:val="1"/>
      <w:marLeft w:val="0"/>
      <w:marRight w:val="0"/>
      <w:marTop w:val="0"/>
      <w:marBottom w:val="0"/>
      <w:divBdr>
        <w:top w:val="none" w:sz="0" w:space="0" w:color="auto"/>
        <w:left w:val="none" w:sz="0" w:space="0" w:color="auto"/>
        <w:bottom w:val="none" w:sz="0" w:space="0" w:color="auto"/>
        <w:right w:val="none" w:sz="0" w:space="0" w:color="auto"/>
      </w:divBdr>
    </w:div>
    <w:div w:id="2081436900">
      <w:bodyDiv w:val="1"/>
      <w:marLeft w:val="0"/>
      <w:marRight w:val="0"/>
      <w:marTop w:val="0"/>
      <w:marBottom w:val="0"/>
      <w:divBdr>
        <w:top w:val="none" w:sz="0" w:space="0" w:color="auto"/>
        <w:left w:val="none" w:sz="0" w:space="0" w:color="auto"/>
        <w:bottom w:val="none" w:sz="0" w:space="0" w:color="auto"/>
        <w:right w:val="none" w:sz="0" w:space="0" w:color="auto"/>
      </w:divBdr>
    </w:div>
    <w:div w:id="2082290873">
      <w:bodyDiv w:val="1"/>
      <w:marLeft w:val="0"/>
      <w:marRight w:val="0"/>
      <w:marTop w:val="0"/>
      <w:marBottom w:val="0"/>
      <w:divBdr>
        <w:top w:val="none" w:sz="0" w:space="0" w:color="auto"/>
        <w:left w:val="none" w:sz="0" w:space="0" w:color="auto"/>
        <w:bottom w:val="none" w:sz="0" w:space="0" w:color="auto"/>
        <w:right w:val="none" w:sz="0" w:space="0" w:color="auto"/>
      </w:divBdr>
    </w:div>
    <w:div w:id="2082486086">
      <w:bodyDiv w:val="1"/>
      <w:marLeft w:val="0"/>
      <w:marRight w:val="0"/>
      <w:marTop w:val="0"/>
      <w:marBottom w:val="0"/>
      <w:divBdr>
        <w:top w:val="none" w:sz="0" w:space="0" w:color="auto"/>
        <w:left w:val="none" w:sz="0" w:space="0" w:color="auto"/>
        <w:bottom w:val="none" w:sz="0" w:space="0" w:color="auto"/>
        <w:right w:val="none" w:sz="0" w:space="0" w:color="auto"/>
      </w:divBdr>
    </w:div>
    <w:div w:id="2082822355">
      <w:bodyDiv w:val="1"/>
      <w:marLeft w:val="0"/>
      <w:marRight w:val="0"/>
      <w:marTop w:val="0"/>
      <w:marBottom w:val="0"/>
      <w:divBdr>
        <w:top w:val="none" w:sz="0" w:space="0" w:color="auto"/>
        <w:left w:val="none" w:sz="0" w:space="0" w:color="auto"/>
        <w:bottom w:val="none" w:sz="0" w:space="0" w:color="auto"/>
        <w:right w:val="none" w:sz="0" w:space="0" w:color="auto"/>
      </w:divBdr>
    </w:div>
    <w:div w:id="2086292449">
      <w:bodyDiv w:val="1"/>
      <w:marLeft w:val="0"/>
      <w:marRight w:val="0"/>
      <w:marTop w:val="0"/>
      <w:marBottom w:val="0"/>
      <w:divBdr>
        <w:top w:val="none" w:sz="0" w:space="0" w:color="auto"/>
        <w:left w:val="none" w:sz="0" w:space="0" w:color="auto"/>
        <w:bottom w:val="none" w:sz="0" w:space="0" w:color="auto"/>
        <w:right w:val="none" w:sz="0" w:space="0" w:color="auto"/>
      </w:divBdr>
    </w:div>
    <w:div w:id="2087454550">
      <w:bodyDiv w:val="1"/>
      <w:marLeft w:val="0"/>
      <w:marRight w:val="0"/>
      <w:marTop w:val="0"/>
      <w:marBottom w:val="0"/>
      <w:divBdr>
        <w:top w:val="none" w:sz="0" w:space="0" w:color="auto"/>
        <w:left w:val="none" w:sz="0" w:space="0" w:color="auto"/>
        <w:bottom w:val="none" w:sz="0" w:space="0" w:color="auto"/>
        <w:right w:val="none" w:sz="0" w:space="0" w:color="auto"/>
      </w:divBdr>
    </w:div>
    <w:div w:id="2090105813">
      <w:bodyDiv w:val="1"/>
      <w:marLeft w:val="0"/>
      <w:marRight w:val="0"/>
      <w:marTop w:val="0"/>
      <w:marBottom w:val="0"/>
      <w:divBdr>
        <w:top w:val="none" w:sz="0" w:space="0" w:color="auto"/>
        <w:left w:val="none" w:sz="0" w:space="0" w:color="auto"/>
        <w:bottom w:val="none" w:sz="0" w:space="0" w:color="auto"/>
        <w:right w:val="none" w:sz="0" w:space="0" w:color="auto"/>
      </w:divBdr>
    </w:div>
    <w:div w:id="2090224075">
      <w:bodyDiv w:val="1"/>
      <w:marLeft w:val="0"/>
      <w:marRight w:val="0"/>
      <w:marTop w:val="0"/>
      <w:marBottom w:val="0"/>
      <w:divBdr>
        <w:top w:val="none" w:sz="0" w:space="0" w:color="auto"/>
        <w:left w:val="none" w:sz="0" w:space="0" w:color="auto"/>
        <w:bottom w:val="none" w:sz="0" w:space="0" w:color="auto"/>
        <w:right w:val="none" w:sz="0" w:space="0" w:color="auto"/>
      </w:divBdr>
    </w:div>
    <w:div w:id="2090271786">
      <w:bodyDiv w:val="1"/>
      <w:marLeft w:val="0"/>
      <w:marRight w:val="0"/>
      <w:marTop w:val="0"/>
      <w:marBottom w:val="0"/>
      <w:divBdr>
        <w:top w:val="none" w:sz="0" w:space="0" w:color="auto"/>
        <w:left w:val="none" w:sz="0" w:space="0" w:color="auto"/>
        <w:bottom w:val="none" w:sz="0" w:space="0" w:color="auto"/>
        <w:right w:val="none" w:sz="0" w:space="0" w:color="auto"/>
      </w:divBdr>
    </w:div>
    <w:div w:id="2091385836">
      <w:bodyDiv w:val="1"/>
      <w:marLeft w:val="0"/>
      <w:marRight w:val="0"/>
      <w:marTop w:val="0"/>
      <w:marBottom w:val="0"/>
      <w:divBdr>
        <w:top w:val="none" w:sz="0" w:space="0" w:color="auto"/>
        <w:left w:val="none" w:sz="0" w:space="0" w:color="auto"/>
        <w:bottom w:val="none" w:sz="0" w:space="0" w:color="auto"/>
        <w:right w:val="none" w:sz="0" w:space="0" w:color="auto"/>
      </w:divBdr>
    </w:div>
    <w:div w:id="2091730875">
      <w:bodyDiv w:val="1"/>
      <w:marLeft w:val="0"/>
      <w:marRight w:val="0"/>
      <w:marTop w:val="0"/>
      <w:marBottom w:val="0"/>
      <w:divBdr>
        <w:top w:val="none" w:sz="0" w:space="0" w:color="auto"/>
        <w:left w:val="none" w:sz="0" w:space="0" w:color="auto"/>
        <w:bottom w:val="none" w:sz="0" w:space="0" w:color="auto"/>
        <w:right w:val="none" w:sz="0" w:space="0" w:color="auto"/>
      </w:divBdr>
    </w:div>
    <w:div w:id="2092046480">
      <w:bodyDiv w:val="1"/>
      <w:marLeft w:val="0"/>
      <w:marRight w:val="0"/>
      <w:marTop w:val="0"/>
      <w:marBottom w:val="0"/>
      <w:divBdr>
        <w:top w:val="none" w:sz="0" w:space="0" w:color="auto"/>
        <w:left w:val="none" w:sz="0" w:space="0" w:color="auto"/>
        <w:bottom w:val="none" w:sz="0" w:space="0" w:color="auto"/>
        <w:right w:val="none" w:sz="0" w:space="0" w:color="auto"/>
      </w:divBdr>
    </w:div>
    <w:div w:id="2092585006">
      <w:bodyDiv w:val="1"/>
      <w:marLeft w:val="0"/>
      <w:marRight w:val="0"/>
      <w:marTop w:val="0"/>
      <w:marBottom w:val="0"/>
      <w:divBdr>
        <w:top w:val="none" w:sz="0" w:space="0" w:color="auto"/>
        <w:left w:val="none" w:sz="0" w:space="0" w:color="auto"/>
        <w:bottom w:val="none" w:sz="0" w:space="0" w:color="auto"/>
        <w:right w:val="none" w:sz="0" w:space="0" w:color="auto"/>
      </w:divBdr>
    </w:div>
    <w:div w:id="2092656688">
      <w:bodyDiv w:val="1"/>
      <w:marLeft w:val="0"/>
      <w:marRight w:val="0"/>
      <w:marTop w:val="0"/>
      <w:marBottom w:val="0"/>
      <w:divBdr>
        <w:top w:val="none" w:sz="0" w:space="0" w:color="auto"/>
        <w:left w:val="none" w:sz="0" w:space="0" w:color="auto"/>
        <w:bottom w:val="none" w:sz="0" w:space="0" w:color="auto"/>
        <w:right w:val="none" w:sz="0" w:space="0" w:color="auto"/>
      </w:divBdr>
    </w:div>
    <w:div w:id="2093162803">
      <w:bodyDiv w:val="1"/>
      <w:marLeft w:val="0"/>
      <w:marRight w:val="0"/>
      <w:marTop w:val="0"/>
      <w:marBottom w:val="0"/>
      <w:divBdr>
        <w:top w:val="none" w:sz="0" w:space="0" w:color="auto"/>
        <w:left w:val="none" w:sz="0" w:space="0" w:color="auto"/>
        <w:bottom w:val="none" w:sz="0" w:space="0" w:color="auto"/>
        <w:right w:val="none" w:sz="0" w:space="0" w:color="auto"/>
      </w:divBdr>
    </w:div>
    <w:div w:id="2093548845">
      <w:bodyDiv w:val="1"/>
      <w:marLeft w:val="0"/>
      <w:marRight w:val="0"/>
      <w:marTop w:val="0"/>
      <w:marBottom w:val="0"/>
      <w:divBdr>
        <w:top w:val="none" w:sz="0" w:space="0" w:color="auto"/>
        <w:left w:val="none" w:sz="0" w:space="0" w:color="auto"/>
        <w:bottom w:val="none" w:sz="0" w:space="0" w:color="auto"/>
        <w:right w:val="none" w:sz="0" w:space="0" w:color="auto"/>
      </w:divBdr>
    </w:div>
    <w:div w:id="2096052672">
      <w:bodyDiv w:val="1"/>
      <w:marLeft w:val="0"/>
      <w:marRight w:val="0"/>
      <w:marTop w:val="0"/>
      <w:marBottom w:val="0"/>
      <w:divBdr>
        <w:top w:val="none" w:sz="0" w:space="0" w:color="auto"/>
        <w:left w:val="none" w:sz="0" w:space="0" w:color="auto"/>
        <w:bottom w:val="none" w:sz="0" w:space="0" w:color="auto"/>
        <w:right w:val="none" w:sz="0" w:space="0" w:color="auto"/>
      </w:divBdr>
    </w:div>
    <w:div w:id="2097479934">
      <w:bodyDiv w:val="1"/>
      <w:marLeft w:val="0"/>
      <w:marRight w:val="0"/>
      <w:marTop w:val="0"/>
      <w:marBottom w:val="0"/>
      <w:divBdr>
        <w:top w:val="none" w:sz="0" w:space="0" w:color="auto"/>
        <w:left w:val="none" w:sz="0" w:space="0" w:color="auto"/>
        <w:bottom w:val="none" w:sz="0" w:space="0" w:color="auto"/>
        <w:right w:val="none" w:sz="0" w:space="0" w:color="auto"/>
      </w:divBdr>
    </w:div>
    <w:div w:id="2099405934">
      <w:bodyDiv w:val="1"/>
      <w:marLeft w:val="0"/>
      <w:marRight w:val="0"/>
      <w:marTop w:val="0"/>
      <w:marBottom w:val="0"/>
      <w:divBdr>
        <w:top w:val="none" w:sz="0" w:space="0" w:color="auto"/>
        <w:left w:val="none" w:sz="0" w:space="0" w:color="auto"/>
        <w:bottom w:val="none" w:sz="0" w:space="0" w:color="auto"/>
        <w:right w:val="none" w:sz="0" w:space="0" w:color="auto"/>
      </w:divBdr>
    </w:div>
    <w:div w:id="2099717488">
      <w:bodyDiv w:val="1"/>
      <w:marLeft w:val="0"/>
      <w:marRight w:val="0"/>
      <w:marTop w:val="0"/>
      <w:marBottom w:val="0"/>
      <w:divBdr>
        <w:top w:val="none" w:sz="0" w:space="0" w:color="auto"/>
        <w:left w:val="none" w:sz="0" w:space="0" w:color="auto"/>
        <w:bottom w:val="none" w:sz="0" w:space="0" w:color="auto"/>
        <w:right w:val="none" w:sz="0" w:space="0" w:color="auto"/>
      </w:divBdr>
    </w:div>
    <w:div w:id="2101100279">
      <w:bodyDiv w:val="1"/>
      <w:marLeft w:val="0"/>
      <w:marRight w:val="0"/>
      <w:marTop w:val="0"/>
      <w:marBottom w:val="0"/>
      <w:divBdr>
        <w:top w:val="none" w:sz="0" w:space="0" w:color="auto"/>
        <w:left w:val="none" w:sz="0" w:space="0" w:color="auto"/>
        <w:bottom w:val="none" w:sz="0" w:space="0" w:color="auto"/>
        <w:right w:val="none" w:sz="0" w:space="0" w:color="auto"/>
      </w:divBdr>
    </w:div>
    <w:div w:id="2102794373">
      <w:bodyDiv w:val="1"/>
      <w:marLeft w:val="0"/>
      <w:marRight w:val="0"/>
      <w:marTop w:val="0"/>
      <w:marBottom w:val="0"/>
      <w:divBdr>
        <w:top w:val="none" w:sz="0" w:space="0" w:color="auto"/>
        <w:left w:val="none" w:sz="0" w:space="0" w:color="auto"/>
        <w:bottom w:val="none" w:sz="0" w:space="0" w:color="auto"/>
        <w:right w:val="none" w:sz="0" w:space="0" w:color="auto"/>
      </w:divBdr>
    </w:div>
    <w:div w:id="2107572862">
      <w:bodyDiv w:val="1"/>
      <w:marLeft w:val="0"/>
      <w:marRight w:val="0"/>
      <w:marTop w:val="0"/>
      <w:marBottom w:val="0"/>
      <w:divBdr>
        <w:top w:val="none" w:sz="0" w:space="0" w:color="auto"/>
        <w:left w:val="none" w:sz="0" w:space="0" w:color="auto"/>
        <w:bottom w:val="none" w:sz="0" w:space="0" w:color="auto"/>
        <w:right w:val="none" w:sz="0" w:space="0" w:color="auto"/>
      </w:divBdr>
    </w:div>
    <w:div w:id="2107920889">
      <w:bodyDiv w:val="1"/>
      <w:marLeft w:val="0"/>
      <w:marRight w:val="0"/>
      <w:marTop w:val="0"/>
      <w:marBottom w:val="0"/>
      <w:divBdr>
        <w:top w:val="none" w:sz="0" w:space="0" w:color="auto"/>
        <w:left w:val="none" w:sz="0" w:space="0" w:color="auto"/>
        <w:bottom w:val="none" w:sz="0" w:space="0" w:color="auto"/>
        <w:right w:val="none" w:sz="0" w:space="0" w:color="auto"/>
      </w:divBdr>
    </w:div>
    <w:div w:id="2108767601">
      <w:bodyDiv w:val="1"/>
      <w:marLeft w:val="0"/>
      <w:marRight w:val="0"/>
      <w:marTop w:val="0"/>
      <w:marBottom w:val="0"/>
      <w:divBdr>
        <w:top w:val="none" w:sz="0" w:space="0" w:color="auto"/>
        <w:left w:val="none" w:sz="0" w:space="0" w:color="auto"/>
        <w:bottom w:val="none" w:sz="0" w:space="0" w:color="auto"/>
        <w:right w:val="none" w:sz="0" w:space="0" w:color="auto"/>
      </w:divBdr>
    </w:div>
    <w:div w:id="2110196211">
      <w:bodyDiv w:val="1"/>
      <w:marLeft w:val="0"/>
      <w:marRight w:val="0"/>
      <w:marTop w:val="0"/>
      <w:marBottom w:val="0"/>
      <w:divBdr>
        <w:top w:val="none" w:sz="0" w:space="0" w:color="auto"/>
        <w:left w:val="none" w:sz="0" w:space="0" w:color="auto"/>
        <w:bottom w:val="none" w:sz="0" w:space="0" w:color="auto"/>
        <w:right w:val="none" w:sz="0" w:space="0" w:color="auto"/>
      </w:divBdr>
    </w:div>
    <w:div w:id="2110612867">
      <w:bodyDiv w:val="1"/>
      <w:marLeft w:val="0"/>
      <w:marRight w:val="0"/>
      <w:marTop w:val="0"/>
      <w:marBottom w:val="0"/>
      <w:divBdr>
        <w:top w:val="none" w:sz="0" w:space="0" w:color="auto"/>
        <w:left w:val="none" w:sz="0" w:space="0" w:color="auto"/>
        <w:bottom w:val="none" w:sz="0" w:space="0" w:color="auto"/>
        <w:right w:val="none" w:sz="0" w:space="0" w:color="auto"/>
      </w:divBdr>
    </w:div>
    <w:div w:id="2110814183">
      <w:bodyDiv w:val="1"/>
      <w:marLeft w:val="0"/>
      <w:marRight w:val="0"/>
      <w:marTop w:val="0"/>
      <w:marBottom w:val="0"/>
      <w:divBdr>
        <w:top w:val="none" w:sz="0" w:space="0" w:color="auto"/>
        <w:left w:val="none" w:sz="0" w:space="0" w:color="auto"/>
        <w:bottom w:val="none" w:sz="0" w:space="0" w:color="auto"/>
        <w:right w:val="none" w:sz="0" w:space="0" w:color="auto"/>
      </w:divBdr>
    </w:div>
    <w:div w:id="2111387838">
      <w:bodyDiv w:val="1"/>
      <w:marLeft w:val="0"/>
      <w:marRight w:val="0"/>
      <w:marTop w:val="0"/>
      <w:marBottom w:val="0"/>
      <w:divBdr>
        <w:top w:val="none" w:sz="0" w:space="0" w:color="auto"/>
        <w:left w:val="none" w:sz="0" w:space="0" w:color="auto"/>
        <w:bottom w:val="none" w:sz="0" w:space="0" w:color="auto"/>
        <w:right w:val="none" w:sz="0" w:space="0" w:color="auto"/>
      </w:divBdr>
    </w:div>
    <w:div w:id="2111662458">
      <w:bodyDiv w:val="1"/>
      <w:marLeft w:val="0"/>
      <w:marRight w:val="0"/>
      <w:marTop w:val="0"/>
      <w:marBottom w:val="0"/>
      <w:divBdr>
        <w:top w:val="none" w:sz="0" w:space="0" w:color="auto"/>
        <w:left w:val="none" w:sz="0" w:space="0" w:color="auto"/>
        <w:bottom w:val="none" w:sz="0" w:space="0" w:color="auto"/>
        <w:right w:val="none" w:sz="0" w:space="0" w:color="auto"/>
      </w:divBdr>
    </w:div>
    <w:div w:id="2112310141">
      <w:bodyDiv w:val="1"/>
      <w:marLeft w:val="0"/>
      <w:marRight w:val="0"/>
      <w:marTop w:val="0"/>
      <w:marBottom w:val="0"/>
      <w:divBdr>
        <w:top w:val="none" w:sz="0" w:space="0" w:color="auto"/>
        <w:left w:val="none" w:sz="0" w:space="0" w:color="auto"/>
        <w:bottom w:val="none" w:sz="0" w:space="0" w:color="auto"/>
        <w:right w:val="none" w:sz="0" w:space="0" w:color="auto"/>
      </w:divBdr>
    </w:div>
    <w:div w:id="2112623496">
      <w:bodyDiv w:val="1"/>
      <w:marLeft w:val="0"/>
      <w:marRight w:val="0"/>
      <w:marTop w:val="0"/>
      <w:marBottom w:val="0"/>
      <w:divBdr>
        <w:top w:val="none" w:sz="0" w:space="0" w:color="auto"/>
        <w:left w:val="none" w:sz="0" w:space="0" w:color="auto"/>
        <w:bottom w:val="none" w:sz="0" w:space="0" w:color="auto"/>
        <w:right w:val="none" w:sz="0" w:space="0" w:color="auto"/>
      </w:divBdr>
    </w:div>
    <w:div w:id="2114325929">
      <w:bodyDiv w:val="1"/>
      <w:marLeft w:val="0"/>
      <w:marRight w:val="0"/>
      <w:marTop w:val="0"/>
      <w:marBottom w:val="0"/>
      <w:divBdr>
        <w:top w:val="none" w:sz="0" w:space="0" w:color="auto"/>
        <w:left w:val="none" w:sz="0" w:space="0" w:color="auto"/>
        <w:bottom w:val="none" w:sz="0" w:space="0" w:color="auto"/>
        <w:right w:val="none" w:sz="0" w:space="0" w:color="auto"/>
      </w:divBdr>
    </w:div>
    <w:div w:id="2114595934">
      <w:bodyDiv w:val="1"/>
      <w:marLeft w:val="0"/>
      <w:marRight w:val="0"/>
      <w:marTop w:val="0"/>
      <w:marBottom w:val="0"/>
      <w:divBdr>
        <w:top w:val="none" w:sz="0" w:space="0" w:color="auto"/>
        <w:left w:val="none" w:sz="0" w:space="0" w:color="auto"/>
        <w:bottom w:val="none" w:sz="0" w:space="0" w:color="auto"/>
        <w:right w:val="none" w:sz="0" w:space="0" w:color="auto"/>
      </w:divBdr>
    </w:div>
    <w:div w:id="2115441743">
      <w:bodyDiv w:val="1"/>
      <w:marLeft w:val="0"/>
      <w:marRight w:val="0"/>
      <w:marTop w:val="0"/>
      <w:marBottom w:val="0"/>
      <w:divBdr>
        <w:top w:val="none" w:sz="0" w:space="0" w:color="auto"/>
        <w:left w:val="none" w:sz="0" w:space="0" w:color="auto"/>
        <w:bottom w:val="none" w:sz="0" w:space="0" w:color="auto"/>
        <w:right w:val="none" w:sz="0" w:space="0" w:color="auto"/>
      </w:divBdr>
    </w:div>
    <w:div w:id="2116054689">
      <w:bodyDiv w:val="1"/>
      <w:marLeft w:val="0"/>
      <w:marRight w:val="0"/>
      <w:marTop w:val="0"/>
      <w:marBottom w:val="0"/>
      <w:divBdr>
        <w:top w:val="none" w:sz="0" w:space="0" w:color="auto"/>
        <w:left w:val="none" w:sz="0" w:space="0" w:color="auto"/>
        <w:bottom w:val="none" w:sz="0" w:space="0" w:color="auto"/>
        <w:right w:val="none" w:sz="0" w:space="0" w:color="auto"/>
      </w:divBdr>
    </w:div>
    <w:div w:id="2118520091">
      <w:bodyDiv w:val="1"/>
      <w:marLeft w:val="0"/>
      <w:marRight w:val="0"/>
      <w:marTop w:val="0"/>
      <w:marBottom w:val="0"/>
      <w:divBdr>
        <w:top w:val="none" w:sz="0" w:space="0" w:color="auto"/>
        <w:left w:val="none" w:sz="0" w:space="0" w:color="auto"/>
        <w:bottom w:val="none" w:sz="0" w:space="0" w:color="auto"/>
        <w:right w:val="none" w:sz="0" w:space="0" w:color="auto"/>
      </w:divBdr>
    </w:div>
    <w:div w:id="2120299966">
      <w:bodyDiv w:val="1"/>
      <w:marLeft w:val="0"/>
      <w:marRight w:val="0"/>
      <w:marTop w:val="0"/>
      <w:marBottom w:val="0"/>
      <w:divBdr>
        <w:top w:val="none" w:sz="0" w:space="0" w:color="auto"/>
        <w:left w:val="none" w:sz="0" w:space="0" w:color="auto"/>
        <w:bottom w:val="none" w:sz="0" w:space="0" w:color="auto"/>
        <w:right w:val="none" w:sz="0" w:space="0" w:color="auto"/>
      </w:divBdr>
    </w:div>
    <w:div w:id="2121340599">
      <w:bodyDiv w:val="1"/>
      <w:marLeft w:val="0"/>
      <w:marRight w:val="0"/>
      <w:marTop w:val="0"/>
      <w:marBottom w:val="0"/>
      <w:divBdr>
        <w:top w:val="none" w:sz="0" w:space="0" w:color="auto"/>
        <w:left w:val="none" w:sz="0" w:space="0" w:color="auto"/>
        <w:bottom w:val="none" w:sz="0" w:space="0" w:color="auto"/>
        <w:right w:val="none" w:sz="0" w:space="0" w:color="auto"/>
      </w:divBdr>
    </w:div>
    <w:div w:id="2122990026">
      <w:bodyDiv w:val="1"/>
      <w:marLeft w:val="0"/>
      <w:marRight w:val="0"/>
      <w:marTop w:val="0"/>
      <w:marBottom w:val="0"/>
      <w:divBdr>
        <w:top w:val="none" w:sz="0" w:space="0" w:color="auto"/>
        <w:left w:val="none" w:sz="0" w:space="0" w:color="auto"/>
        <w:bottom w:val="none" w:sz="0" w:space="0" w:color="auto"/>
        <w:right w:val="none" w:sz="0" w:space="0" w:color="auto"/>
      </w:divBdr>
    </w:div>
    <w:div w:id="2123330880">
      <w:bodyDiv w:val="1"/>
      <w:marLeft w:val="0"/>
      <w:marRight w:val="0"/>
      <w:marTop w:val="0"/>
      <w:marBottom w:val="0"/>
      <w:divBdr>
        <w:top w:val="none" w:sz="0" w:space="0" w:color="auto"/>
        <w:left w:val="none" w:sz="0" w:space="0" w:color="auto"/>
        <w:bottom w:val="none" w:sz="0" w:space="0" w:color="auto"/>
        <w:right w:val="none" w:sz="0" w:space="0" w:color="auto"/>
      </w:divBdr>
    </w:div>
    <w:div w:id="2125030463">
      <w:bodyDiv w:val="1"/>
      <w:marLeft w:val="0"/>
      <w:marRight w:val="0"/>
      <w:marTop w:val="0"/>
      <w:marBottom w:val="0"/>
      <w:divBdr>
        <w:top w:val="none" w:sz="0" w:space="0" w:color="auto"/>
        <w:left w:val="none" w:sz="0" w:space="0" w:color="auto"/>
        <w:bottom w:val="none" w:sz="0" w:space="0" w:color="auto"/>
        <w:right w:val="none" w:sz="0" w:space="0" w:color="auto"/>
      </w:divBdr>
    </w:div>
    <w:div w:id="2127776485">
      <w:bodyDiv w:val="1"/>
      <w:marLeft w:val="0"/>
      <w:marRight w:val="0"/>
      <w:marTop w:val="0"/>
      <w:marBottom w:val="0"/>
      <w:divBdr>
        <w:top w:val="none" w:sz="0" w:space="0" w:color="auto"/>
        <w:left w:val="none" w:sz="0" w:space="0" w:color="auto"/>
        <w:bottom w:val="none" w:sz="0" w:space="0" w:color="auto"/>
        <w:right w:val="none" w:sz="0" w:space="0" w:color="auto"/>
      </w:divBdr>
    </w:div>
    <w:div w:id="2128963315">
      <w:bodyDiv w:val="1"/>
      <w:marLeft w:val="0"/>
      <w:marRight w:val="0"/>
      <w:marTop w:val="0"/>
      <w:marBottom w:val="0"/>
      <w:divBdr>
        <w:top w:val="none" w:sz="0" w:space="0" w:color="auto"/>
        <w:left w:val="none" w:sz="0" w:space="0" w:color="auto"/>
        <w:bottom w:val="none" w:sz="0" w:space="0" w:color="auto"/>
        <w:right w:val="none" w:sz="0" w:space="0" w:color="auto"/>
      </w:divBdr>
    </w:div>
    <w:div w:id="2129467605">
      <w:bodyDiv w:val="1"/>
      <w:marLeft w:val="0"/>
      <w:marRight w:val="0"/>
      <w:marTop w:val="0"/>
      <w:marBottom w:val="0"/>
      <w:divBdr>
        <w:top w:val="none" w:sz="0" w:space="0" w:color="auto"/>
        <w:left w:val="none" w:sz="0" w:space="0" w:color="auto"/>
        <w:bottom w:val="none" w:sz="0" w:space="0" w:color="auto"/>
        <w:right w:val="none" w:sz="0" w:space="0" w:color="auto"/>
      </w:divBdr>
    </w:div>
    <w:div w:id="2129811356">
      <w:bodyDiv w:val="1"/>
      <w:marLeft w:val="0"/>
      <w:marRight w:val="0"/>
      <w:marTop w:val="0"/>
      <w:marBottom w:val="0"/>
      <w:divBdr>
        <w:top w:val="none" w:sz="0" w:space="0" w:color="auto"/>
        <w:left w:val="none" w:sz="0" w:space="0" w:color="auto"/>
        <w:bottom w:val="none" w:sz="0" w:space="0" w:color="auto"/>
        <w:right w:val="none" w:sz="0" w:space="0" w:color="auto"/>
      </w:divBdr>
    </w:div>
    <w:div w:id="2129816737">
      <w:bodyDiv w:val="1"/>
      <w:marLeft w:val="0"/>
      <w:marRight w:val="0"/>
      <w:marTop w:val="0"/>
      <w:marBottom w:val="0"/>
      <w:divBdr>
        <w:top w:val="none" w:sz="0" w:space="0" w:color="auto"/>
        <w:left w:val="none" w:sz="0" w:space="0" w:color="auto"/>
        <w:bottom w:val="none" w:sz="0" w:space="0" w:color="auto"/>
        <w:right w:val="none" w:sz="0" w:space="0" w:color="auto"/>
      </w:divBdr>
    </w:div>
    <w:div w:id="2130005122">
      <w:bodyDiv w:val="1"/>
      <w:marLeft w:val="0"/>
      <w:marRight w:val="0"/>
      <w:marTop w:val="0"/>
      <w:marBottom w:val="0"/>
      <w:divBdr>
        <w:top w:val="none" w:sz="0" w:space="0" w:color="auto"/>
        <w:left w:val="none" w:sz="0" w:space="0" w:color="auto"/>
        <w:bottom w:val="none" w:sz="0" w:space="0" w:color="auto"/>
        <w:right w:val="none" w:sz="0" w:space="0" w:color="auto"/>
      </w:divBdr>
    </w:div>
    <w:div w:id="2130316458">
      <w:bodyDiv w:val="1"/>
      <w:marLeft w:val="0"/>
      <w:marRight w:val="0"/>
      <w:marTop w:val="0"/>
      <w:marBottom w:val="0"/>
      <w:divBdr>
        <w:top w:val="none" w:sz="0" w:space="0" w:color="auto"/>
        <w:left w:val="none" w:sz="0" w:space="0" w:color="auto"/>
        <w:bottom w:val="none" w:sz="0" w:space="0" w:color="auto"/>
        <w:right w:val="none" w:sz="0" w:space="0" w:color="auto"/>
      </w:divBdr>
    </w:div>
    <w:div w:id="2131047247">
      <w:bodyDiv w:val="1"/>
      <w:marLeft w:val="0"/>
      <w:marRight w:val="0"/>
      <w:marTop w:val="0"/>
      <w:marBottom w:val="0"/>
      <w:divBdr>
        <w:top w:val="none" w:sz="0" w:space="0" w:color="auto"/>
        <w:left w:val="none" w:sz="0" w:space="0" w:color="auto"/>
        <w:bottom w:val="none" w:sz="0" w:space="0" w:color="auto"/>
        <w:right w:val="none" w:sz="0" w:space="0" w:color="auto"/>
      </w:divBdr>
    </w:div>
    <w:div w:id="2131514019">
      <w:bodyDiv w:val="1"/>
      <w:marLeft w:val="0"/>
      <w:marRight w:val="0"/>
      <w:marTop w:val="0"/>
      <w:marBottom w:val="0"/>
      <w:divBdr>
        <w:top w:val="none" w:sz="0" w:space="0" w:color="auto"/>
        <w:left w:val="none" w:sz="0" w:space="0" w:color="auto"/>
        <w:bottom w:val="none" w:sz="0" w:space="0" w:color="auto"/>
        <w:right w:val="none" w:sz="0" w:space="0" w:color="auto"/>
      </w:divBdr>
    </w:div>
    <w:div w:id="2131624340">
      <w:bodyDiv w:val="1"/>
      <w:marLeft w:val="0"/>
      <w:marRight w:val="0"/>
      <w:marTop w:val="0"/>
      <w:marBottom w:val="0"/>
      <w:divBdr>
        <w:top w:val="none" w:sz="0" w:space="0" w:color="auto"/>
        <w:left w:val="none" w:sz="0" w:space="0" w:color="auto"/>
        <w:bottom w:val="none" w:sz="0" w:space="0" w:color="auto"/>
        <w:right w:val="none" w:sz="0" w:space="0" w:color="auto"/>
      </w:divBdr>
    </w:div>
    <w:div w:id="2133356962">
      <w:bodyDiv w:val="1"/>
      <w:marLeft w:val="0"/>
      <w:marRight w:val="0"/>
      <w:marTop w:val="0"/>
      <w:marBottom w:val="0"/>
      <w:divBdr>
        <w:top w:val="none" w:sz="0" w:space="0" w:color="auto"/>
        <w:left w:val="none" w:sz="0" w:space="0" w:color="auto"/>
        <w:bottom w:val="none" w:sz="0" w:space="0" w:color="auto"/>
        <w:right w:val="none" w:sz="0" w:space="0" w:color="auto"/>
      </w:divBdr>
    </w:div>
    <w:div w:id="2135978945">
      <w:bodyDiv w:val="1"/>
      <w:marLeft w:val="0"/>
      <w:marRight w:val="0"/>
      <w:marTop w:val="0"/>
      <w:marBottom w:val="0"/>
      <w:divBdr>
        <w:top w:val="none" w:sz="0" w:space="0" w:color="auto"/>
        <w:left w:val="none" w:sz="0" w:space="0" w:color="auto"/>
        <w:bottom w:val="none" w:sz="0" w:space="0" w:color="auto"/>
        <w:right w:val="none" w:sz="0" w:space="0" w:color="auto"/>
      </w:divBdr>
    </w:div>
    <w:div w:id="2136436595">
      <w:bodyDiv w:val="1"/>
      <w:marLeft w:val="0"/>
      <w:marRight w:val="0"/>
      <w:marTop w:val="0"/>
      <w:marBottom w:val="0"/>
      <w:divBdr>
        <w:top w:val="none" w:sz="0" w:space="0" w:color="auto"/>
        <w:left w:val="none" w:sz="0" w:space="0" w:color="auto"/>
        <w:bottom w:val="none" w:sz="0" w:space="0" w:color="auto"/>
        <w:right w:val="none" w:sz="0" w:space="0" w:color="auto"/>
      </w:divBdr>
    </w:div>
    <w:div w:id="2136637349">
      <w:bodyDiv w:val="1"/>
      <w:marLeft w:val="0"/>
      <w:marRight w:val="0"/>
      <w:marTop w:val="0"/>
      <w:marBottom w:val="0"/>
      <w:divBdr>
        <w:top w:val="none" w:sz="0" w:space="0" w:color="auto"/>
        <w:left w:val="none" w:sz="0" w:space="0" w:color="auto"/>
        <w:bottom w:val="none" w:sz="0" w:space="0" w:color="auto"/>
        <w:right w:val="none" w:sz="0" w:space="0" w:color="auto"/>
      </w:divBdr>
    </w:div>
    <w:div w:id="2136672901">
      <w:bodyDiv w:val="1"/>
      <w:marLeft w:val="0"/>
      <w:marRight w:val="0"/>
      <w:marTop w:val="0"/>
      <w:marBottom w:val="0"/>
      <w:divBdr>
        <w:top w:val="none" w:sz="0" w:space="0" w:color="auto"/>
        <w:left w:val="none" w:sz="0" w:space="0" w:color="auto"/>
        <w:bottom w:val="none" w:sz="0" w:space="0" w:color="auto"/>
        <w:right w:val="none" w:sz="0" w:space="0" w:color="auto"/>
      </w:divBdr>
    </w:div>
    <w:div w:id="2138646028">
      <w:bodyDiv w:val="1"/>
      <w:marLeft w:val="0"/>
      <w:marRight w:val="0"/>
      <w:marTop w:val="0"/>
      <w:marBottom w:val="0"/>
      <w:divBdr>
        <w:top w:val="none" w:sz="0" w:space="0" w:color="auto"/>
        <w:left w:val="none" w:sz="0" w:space="0" w:color="auto"/>
        <w:bottom w:val="none" w:sz="0" w:space="0" w:color="auto"/>
        <w:right w:val="none" w:sz="0" w:space="0" w:color="auto"/>
      </w:divBdr>
    </w:div>
    <w:div w:id="2138716389">
      <w:bodyDiv w:val="1"/>
      <w:marLeft w:val="0"/>
      <w:marRight w:val="0"/>
      <w:marTop w:val="0"/>
      <w:marBottom w:val="0"/>
      <w:divBdr>
        <w:top w:val="none" w:sz="0" w:space="0" w:color="auto"/>
        <w:left w:val="none" w:sz="0" w:space="0" w:color="auto"/>
        <w:bottom w:val="none" w:sz="0" w:space="0" w:color="auto"/>
        <w:right w:val="none" w:sz="0" w:space="0" w:color="auto"/>
      </w:divBdr>
    </w:div>
    <w:div w:id="2141797291">
      <w:bodyDiv w:val="1"/>
      <w:marLeft w:val="0"/>
      <w:marRight w:val="0"/>
      <w:marTop w:val="0"/>
      <w:marBottom w:val="0"/>
      <w:divBdr>
        <w:top w:val="none" w:sz="0" w:space="0" w:color="auto"/>
        <w:left w:val="none" w:sz="0" w:space="0" w:color="auto"/>
        <w:bottom w:val="none" w:sz="0" w:space="0" w:color="auto"/>
        <w:right w:val="none" w:sz="0" w:space="0" w:color="auto"/>
      </w:divBdr>
    </w:div>
    <w:div w:id="2143618398">
      <w:bodyDiv w:val="1"/>
      <w:marLeft w:val="0"/>
      <w:marRight w:val="0"/>
      <w:marTop w:val="0"/>
      <w:marBottom w:val="0"/>
      <w:divBdr>
        <w:top w:val="none" w:sz="0" w:space="0" w:color="auto"/>
        <w:left w:val="none" w:sz="0" w:space="0" w:color="auto"/>
        <w:bottom w:val="none" w:sz="0" w:space="0" w:color="auto"/>
        <w:right w:val="none" w:sz="0" w:space="0" w:color="auto"/>
      </w:divBdr>
    </w:div>
    <w:div w:id="2143644328">
      <w:bodyDiv w:val="1"/>
      <w:marLeft w:val="0"/>
      <w:marRight w:val="0"/>
      <w:marTop w:val="0"/>
      <w:marBottom w:val="0"/>
      <w:divBdr>
        <w:top w:val="none" w:sz="0" w:space="0" w:color="auto"/>
        <w:left w:val="none" w:sz="0" w:space="0" w:color="auto"/>
        <w:bottom w:val="none" w:sz="0" w:space="0" w:color="auto"/>
        <w:right w:val="none" w:sz="0" w:space="0" w:color="auto"/>
      </w:divBdr>
    </w:div>
    <w:div w:id="2143961855">
      <w:bodyDiv w:val="1"/>
      <w:marLeft w:val="0"/>
      <w:marRight w:val="0"/>
      <w:marTop w:val="0"/>
      <w:marBottom w:val="0"/>
      <w:divBdr>
        <w:top w:val="none" w:sz="0" w:space="0" w:color="auto"/>
        <w:left w:val="none" w:sz="0" w:space="0" w:color="auto"/>
        <w:bottom w:val="none" w:sz="0" w:space="0" w:color="auto"/>
        <w:right w:val="none" w:sz="0" w:space="0" w:color="auto"/>
      </w:divBdr>
    </w:div>
    <w:div w:id="2146119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D6835632A7F4239B8361AC6407F6128"/>
        <w:category>
          <w:name w:val="Generale"/>
          <w:gallery w:val="placeholder"/>
        </w:category>
        <w:types>
          <w:type w:val="bbPlcHdr"/>
        </w:types>
        <w:behaviors>
          <w:behavior w:val="content"/>
        </w:behaviors>
        <w:guid w:val="{555A4F3F-9AF2-49EA-92BF-82BF73D4F88E}"/>
      </w:docPartPr>
      <w:docPartBody>
        <w:p w:rsidR="00B001DF" w:rsidRDefault="00B001DF" w:rsidP="00B001DF">
          <w:pPr>
            <w:pStyle w:val="2D6835632A7F4239B8361AC6407F6128"/>
          </w:pPr>
          <w:r w:rsidRPr="006625DD">
            <w:rPr>
              <w:rStyle w:val="Testosegnaposto"/>
            </w:rPr>
            <w:t>Fare clic o toccare qui per immettere il testo.</w:t>
          </w:r>
        </w:p>
      </w:docPartBody>
    </w:docPart>
    <w:docPart>
      <w:docPartPr>
        <w:name w:val="22F346E1FD344127821DF64F417CABCF"/>
        <w:category>
          <w:name w:val="Generale"/>
          <w:gallery w:val="placeholder"/>
        </w:category>
        <w:types>
          <w:type w:val="bbPlcHdr"/>
        </w:types>
        <w:behaviors>
          <w:behavior w:val="content"/>
        </w:behaviors>
        <w:guid w:val="{0C85FF3A-7737-4D50-AD1C-CCB2ADC95EF9}"/>
      </w:docPartPr>
      <w:docPartBody>
        <w:p w:rsidR="00B001DF" w:rsidRDefault="00B001DF" w:rsidP="00B001DF">
          <w:pPr>
            <w:pStyle w:val="22F346E1FD344127821DF64F417CABCF"/>
          </w:pPr>
          <w:r w:rsidRPr="006625DD">
            <w:rPr>
              <w:rStyle w:val="Testosegnaposto"/>
            </w:rPr>
            <w:t>Fare clic o toccare qui per immettere il testo.</w:t>
          </w:r>
        </w:p>
      </w:docPartBody>
    </w:docPart>
    <w:docPart>
      <w:docPartPr>
        <w:name w:val="5058F2A953F34D3AA0AEAD94F8FB9748"/>
        <w:category>
          <w:name w:val="Generale"/>
          <w:gallery w:val="placeholder"/>
        </w:category>
        <w:types>
          <w:type w:val="bbPlcHdr"/>
        </w:types>
        <w:behaviors>
          <w:behavior w:val="content"/>
        </w:behaviors>
        <w:guid w:val="{A9CD3941-C90B-4D4D-BDBE-172BC8195F0F}"/>
      </w:docPartPr>
      <w:docPartBody>
        <w:p w:rsidR="00B001DF" w:rsidRDefault="00B001DF" w:rsidP="00B001DF">
          <w:pPr>
            <w:pStyle w:val="5058F2A953F34D3AA0AEAD94F8FB9748"/>
          </w:pPr>
          <w:r w:rsidRPr="006625DD">
            <w:rPr>
              <w:rStyle w:val="Testosegnaposto"/>
            </w:rPr>
            <w:t>Fare clic o toccare qui per immettere il testo.</w:t>
          </w:r>
        </w:p>
      </w:docPartBody>
    </w:docPart>
    <w:docPart>
      <w:docPartPr>
        <w:name w:val="4B0C2524862A4E818704DB5FEF14B92D"/>
        <w:category>
          <w:name w:val="Generale"/>
          <w:gallery w:val="placeholder"/>
        </w:category>
        <w:types>
          <w:type w:val="bbPlcHdr"/>
        </w:types>
        <w:behaviors>
          <w:behavior w:val="content"/>
        </w:behaviors>
        <w:guid w:val="{32F8B22B-886C-4F94-8C5A-71328D493F7E}"/>
      </w:docPartPr>
      <w:docPartBody>
        <w:p w:rsidR="00B001DF" w:rsidRDefault="00B001DF" w:rsidP="00B001DF">
          <w:pPr>
            <w:pStyle w:val="4B0C2524862A4E818704DB5FEF14B92D"/>
          </w:pPr>
          <w:r w:rsidRPr="006625DD">
            <w:rPr>
              <w:rStyle w:val="Testosegnaposto"/>
            </w:rPr>
            <w:t>Fare clic o toccare qui per immettere il testo.</w:t>
          </w:r>
        </w:p>
      </w:docPartBody>
    </w:docPart>
    <w:docPart>
      <w:docPartPr>
        <w:name w:val="C0928307BDF94063A53A67AF15A7AB82"/>
        <w:category>
          <w:name w:val="Generale"/>
          <w:gallery w:val="placeholder"/>
        </w:category>
        <w:types>
          <w:type w:val="bbPlcHdr"/>
        </w:types>
        <w:behaviors>
          <w:behavior w:val="content"/>
        </w:behaviors>
        <w:guid w:val="{552A0D63-B057-4F53-A3C3-5253ED54FB68}"/>
      </w:docPartPr>
      <w:docPartBody>
        <w:p w:rsidR="00B001DF" w:rsidRDefault="00B001DF" w:rsidP="00B001DF">
          <w:pPr>
            <w:pStyle w:val="C0928307BDF94063A53A67AF15A7AB82"/>
          </w:pPr>
          <w:r w:rsidRPr="006625DD">
            <w:rPr>
              <w:rStyle w:val="Testosegnaposto"/>
            </w:rPr>
            <w:t>Fare clic o toccare qui per immettere il testo.</w:t>
          </w:r>
        </w:p>
      </w:docPartBody>
    </w:docPart>
    <w:docPart>
      <w:docPartPr>
        <w:name w:val="88A588F03F5F41F4AE6B8B2A2E5DBCEA"/>
        <w:category>
          <w:name w:val="Generale"/>
          <w:gallery w:val="placeholder"/>
        </w:category>
        <w:types>
          <w:type w:val="bbPlcHdr"/>
        </w:types>
        <w:behaviors>
          <w:behavior w:val="content"/>
        </w:behaviors>
        <w:guid w:val="{8A6FEE4F-8D55-4DFA-8AAA-4ADE8CCF1B97}"/>
      </w:docPartPr>
      <w:docPartBody>
        <w:p w:rsidR="00B001DF" w:rsidRDefault="00B001DF" w:rsidP="00B001DF">
          <w:pPr>
            <w:pStyle w:val="88A588F03F5F41F4AE6B8B2A2E5DBCEA"/>
          </w:pPr>
          <w:r w:rsidRPr="006625DD">
            <w:rPr>
              <w:rStyle w:val="Testosegnaposto"/>
            </w:rPr>
            <w:t>Fare clic o toccare qui per immettere il testo.</w:t>
          </w:r>
        </w:p>
      </w:docPartBody>
    </w:docPart>
    <w:docPart>
      <w:docPartPr>
        <w:name w:val="87F99CF81F3146398E4735DBA5CB9AEF"/>
        <w:category>
          <w:name w:val="Generale"/>
          <w:gallery w:val="placeholder"/>
        </w:category>
        <w:types>
          <w:type w:val="bbPlcHdr"/>
        </w:types>
        <w:behaviors>
          <w:behavior w:val="content"/>
        </w:behaviors>
        <w:guid w:val="{D4D96781-E8C8-4CF1-95ED-A76B4D192297}"/>
      </w:docPartPr>
      <w:docPartBody>
        <w:p w:rsidR="00B001DF" w:rsidRDefault="00B001DF" w:rsidP="00B001DF">
          <w:pPr>
            <w:pStyle w:val="87F99CF81F3146398E4735DBA5CB9AEF"/>
          </w:pPr>
          <w:r w:rsidRPr="006625DD">
            <w:rPr>
              <w:rStyle w:val="Testosegnaposto"/>
            </w:rPr>
            <w:t>Fare clic o toccare qui per immettere il testo.</w:t>
          </w:r>
        </w:p>
      </w:docPartBody>
    </w:docPart>
    <w:docPart>
      <w:docPartPr>
        <w:name w:val="C43A4DE0438B4B54890AA2583D4A1100"/>
        <w:category>
          <w:name w:val="Generale"/>
          <w:gallery w:val="placeholder"/>
        </w:category>
        <w:types>
          <w:type w:val="bbPlcHdr"/>
        </w:types>
        <w:behaviors>
          <w:behavior w:val="content"/>
        </w:behaviors>
        <w:guid w:val="{B92B6226-DC78-4D1A-8E84-AFD20F609B0D}"/>
      </w:docPartPr>
      <w:docPartBody>
        <w:p w:rsidR="00B001DF" w:rsidRDefault="00B001DF" w:rsidP="00B001DF">
          <w:pPr>
            <w:pStyle w:val="C43A4DE0438B4B54890AA2583D4A1100"/>
          </w:pPr>
          <w:r w:rsidRPr="006625DD">
            <w:rPr>
              <w:rStyle w:val="Testosegnaposto"/>
            </w:rPr>
            <w:t>Fare clic o toccare qui per immettere il testo.</w:t>
          </w:r>
        </w:p>
      </w:docPartBody>
    </w:docPart>
    <w:docPart>
      <w:docPartPr>
        <w:name w:val="AD3E6C17C8F344EDBC7EF06E8174AC35"/>
        <w:category>
          <w:name w:val="Generale"/>
          <w:gallery w:val="placeholder"/>
        </w:category>
        <w:types>
          <w:type w:val="bbPlcHdr"/>
        </w:types>
        <w:behaviors>
          <w:behavior w:val="content"/>
        </w:behaviors>
        <w:guid w:val="{99176958-2551-42B9-BE15-1B6AABE98910}"/>
      </w:docPartPr>
      <w:docPartBody>
        <w:p w:rsidR="00B001DF" w:rsidRDefault="00B001DF" w:rsidP="00B001DF">
          <w:pPr>
            <w:pStyle w:val="AD3E6C17C8F344EDBC7EF06E8174AC35"/>
          </w:pPr>
          <w:r w:rsidRPr="006625DD">
            <w:rPr>
              <w:rStyle w:val="Testosegnaposto"/>
            </w:rPr>
            <w:t>Fare clic o toccare qui per immettere il testo.</w:t>
          </w:r>
        </w:p>
      </w:docPartBody>
    </w:docPart>
    <w:docPart>
      <w:docPartPr>
        <w:name w:val="6814628D7263444EB42400A43A04429A"/>
        <w:category>
          <w:name w:val="Generale"/>
          <w:gallery w:val="placeholder"/>
        </w:category>
        <w:types>
          <w:type w:val="bbPlcHdr"/>
        </w:types>
        <w:behaviors>
          <w:behavior w:val="content"/>
        </w:behaviors>
        <w:guid w:val="{B7B69A64-44BF-4DEE-B13F-9D6E7747D3D8}"/>
      </w:docPartPr>
      <w:docPartBody>
        <w:p w:rsidR="00B001DF" w:rsidRDefault="00B001DF" w:rsidP="00B001DF">
          <w:pPr>
            <w:pStyle w:val="6814628D7263444EB42400A43A04429A"/>
          </w:pPr>
          <w:r w:rsidRPr="006625DD">
            <w:rPr>
              <w:rStyle w:val="Testosegnaposto"/>
            </w:rPr>
            <w:t>Fare clic o toccare qui per immettere il testo.</w:t>
          </w:r>
        </w:p>
      </w:docPartBody>
    </w:docPart>
    <w:docPart>
      <w:docPartPr>
        <w:name w:val="C4469EDB0BD1438381BCC6829A06CD8A"/>
        <w:category>
          <w:name w:val="Generale"/>
          <w:gallery w:val="placeholder"/>
        </w:category>
        <w:types>
          <w:type w:val="bbPlcHdr"/>
        </w:types>
        <w:behaviors>
          <w:behavior w:val="content"/>
        </w:behaviors>
        <w:guid w:val="{8E5CFB21-90A2-4309-8025-8950257F980F}"/>
      </w:docPartPr>
      <w:docPartBody>
        <w:p w:rsidR="00B001DF" w:rsidRDefault="00B001DF" w:rsidP="00B001DF">
          <w:pPr>
            <w:pStyle w:val="C4469EDB0BD1438381BCC6829A06CD8A"/>
          </w:pPr>
          <w:r w:rsidRPr="006625DD">
            <w:rPr>
              <w:rStyle w:val="Testosegnaposto"/>
            </w:rPr>
            <w:t>Fare clic o toccare qui per immettere il testo.</w:t>
          </w:r>
        </w:p>
      </w:docPartBody>
    </w:docPart>
    <w:docPart>
      <w:docPartPr>
        <w:name w:val="05877137A49A49408D0F39D03894EC66"/>
        <w:category>
          <w:name w:val="Generale"/>
          <w:gallery w:val="placeholder"/>
        </w:category>
        <w:types>
          <w:type w:val="bbPlcHdr"/>
        </w:types>
        <w:behaviors>
          <w:behavior w:val="content"/>
        </w:behaviors>
        <w:guid w:val="{496CD0F2-6ADE-4FD7-A2C8-DB0E368FE618}"/>
      </w:docPartPr>
      <w:docPartBody>
        <w:p w:rsidR="00176608" w:rsidRDefault="00B001DF" w:rsidP="00B001DF">
          <w:pPr>
            <w:pStyle w:val="05877137A49A49408D0F39D03894EC66"/>
          </w:pPr>
          <w:r w:rsidRPr="006625DD">
            <w:rPr>
              <w:rStyle w:val="Testosegnaposto"/>
            </w:rPr>
            <w:t>Fare clic o toccare qui per immettere il testo.</w:t>
          </w:r>
        </w:p>
      </w:docPartBody>
    </w:docPart>
    <w:docPart>
      <w:docPartPr>
        <w:name w:val="B8BD6CB2D9084C8FA97C0522D160CCAF"/>
        <w:category>
          <w:name w:val="Generale"/>
          <w:gallery w:val="placeholder"/>
        </w:category>
        <w:types>
          <w:type w:val="bbPlcHdr"/>
        </w:types>
        <w:behaviors>
          <w:behavior w:val="content"/>
        </w:behaviors>
        <w:guid w:val="{78459440-65EE-464D-8CF4-BB9D6597D860}"/>
      </w:docPartPr>
      <w:docPartBody>
        <w:p w:rsidR="00176608" w:rsidRDefault="00B001DF" w:rsidP="00B001DF">
          <w:pPr>
            <w:pStyle w:val="B8BD6CB2D9084C8FA97C0522D160CCAF"/>
          </w:pPr>
          <w:r w:rsidRPr="006625DD">
            <w:rPr>
              <w:rStyle w:val="Testosegnaposto"/>
            </w:rPr>
            <w:t>Fare clic o toccare qui per immettere il testo.</w:t>
          </w:r>
        </w:p>
      </w:docPartBody>
    </w:docPart>
    <w:docPart>
      <w:docPartPr>
        <w:name w:val="97694D95C90B421792D48F5334701E18"/>
        <w:category>
          <w:name w:val="Generale"/>
          <w:gallery w:val="placeholder"/>
        </w:category>
        <w:types>
          <w:type w:val="bbPlcHdr"/>
        </w:types>
        <w:behaviors>
          <w:behavior w:val="content"/>
        </w:behaviors>
        <w:guid w:val="{76033DBD-B21B-48B9-805D-DC22ECA9D816}"/>
      </w:docPartPr>
      <w:docPartBody>
        <w:p w:rsidR="00176608" w:rsidRDefault="00B001DF" w:rsidP="00B001DF">
          <w:pPr>
            <w:pStyle w:val="97694D95C90B421792D48F5334701E18"/>
          </w:pPr>
          <w:r w:rsidRPr="006625DD">
            <w:rPr>
              <w:rStyle w:val="Testosegnaposto"/>
            </w:rPr>
            <w:t>Fare clic o toccare qui per immettere il testo.</w:t>
          </w:r>
        </w:p>
      </w:docPartBody>
    </w:docPart>
    <w:docPart>
      <w:docPartPr>
        <w:name w:val="58B4DD59B0CA47C581522E57D46B503D"/>
        <w:category>
          <w:name w:val="Generale"/>
          <w:gallery w:val="placeholder"/>
        </w:category>
        <w:types>
          <w:type w:val="bbPlcHdr"/>
        </w:types>
        <w:behaviors>
          <w:behavior w:val="content"/>
        </w:behaviors>
        <w:guid w:val="{7F82D582-2131-441A-A626-A934FCBCD6AF}"/>
      </w:docPartPr>
      <w:docPartBody>
        <w:p w:rsidR="00176608" w:rsidRDefault="00B001DF" w:rsidP="00B001DF">
          <w:pPr>
            <w:pStyle w:val="58B4DD59B0CA47C581522E57D46B503D"/>
          </w:pPr>
          <w:r w:rsidRPr="006625DD">
            <w:rPr>
              <w:rStyle w:val="Testosegnaposto"/>
            </w:rPr>
            <w:t>Fare clic o toccare qui per immettere il testo.</w:t>
          </w:r>
        </w:p>
      </w:docPartBody>
    </w:docPart>
    <w:docPart>
      <w:docPartPr>
        <w:name w:val="C28D9F4268014ED1A9EABDAA7AC6D6D3"/>
        <w:category>
          <w:name w:val="Generale"/>
          <w:gallery w:val="placeholder"/>
        </w:category>
        <w:types>
          <w:type w:val="bbPlcHdr"/>
        </w:types>
        <w:behaviors>
          <w:behavior w:val="content"/>
        </w:behaviors>
        <w:guid w:val="{F47B8040-79E8-42F7-B99B-F61CFEF7DFB2}"/>
      </w:docPartPr>
      <w:docPartBody>
        <w:p w:rsidR="00176608" w:rsidRDefault="00B001DF" w:rsidP="00B001DF">
          <w:pPr>
            <w:pStyle w:val="C28D9F4268014ED1A9EABDAA7AC6D6D3"/>
          </w:pPr>
          <w:r w:rsidRPr="006625DD">
            <w:rPr>
              <w:rStyle w:val="Testosegnaposto"/>
            </w:rPr>
            <w:t>Fare clic o toccare qui per immettere il testo.</w:t>
          </w:r>
        </w:p>
      </w:docPartBody>
    </w:docPart>
    <w:docPart>
      <w:docPartPr>
        <w:name w:val="BF85E35797EC42259D62B510490C4B86"/>
        <w:category>
          <w:name w:val="Generale"/>
          <w:gallery w:val="placeholder"/>
        </w:category>
        <w:types>
          <w:type w:val="bbPlcHdr"/>
        </w:types>
        <w:behaviors>
          <w:behavior w:val="content"/>
        </w:behaviors>
        <w:guid w:val="{72667420-C7EC-453C-B3BC-4A1003AAAC97}"/>
      </w:docPartPr>
      <w:docPartBody>
        <w:p w:rsidR="00176608" w:rsidRDefault="00B001DF" w:rsidP="00B001DF">
          <w:pPr>
            <w:pStyle w:val="BF85E35797EC42259D62B510490C4B86"/>
          </w:pPr>
          <w:r w:rsidRPr="006625DD">
            <w:rPr>
              <w:rStyle w:val="Testosegnaposto"/>
            </w:rPr>
            <w:t>Fare clic o toccare qui per immettere il testo.</w:t>
          </w:r>
        </w:p>
      </w:docPartBody>
    </w:docPart>
    <w:docPart>
      <w:docPartPr>
        <w:name w:val="3B4FB61C935D4DF59D92E1694B49494D"/>
        <w:category>
          <w:name w:val="Generale"/>
          <w:gallery w:val="placeholder"/>
        </w:category>
        <w:types>
          <w:type w:val="bbPlcHdr"/>
        </w:types>
        <w:behaviors>
          <w:behavior w:val="content"/>
        </w:behaviors>
        <w:guid w:val="{26AEA9AF-FE4E-4152-BF78-054244AAB0BF}"/>
      </w:docPartPr>
      <w:docPartBody>
        <w:p w:rsidR="00176608" w:rsidRDefault="00B001DF" w:rsidP="00B001DF">
          <w:pPr>
            <w:pStyle w:val="3B4FB61C935D4DF59D92E1694B49494D"/>
          </w:pPr>
          <w:r w:rsidRPr="006625DD">
            <w:rPr>
              <w:rStyle w:val="Testosegnaposto"/>
            </w:rPr>
            <w:t>Fare clic o toccare qui per immettere il testo.</w:t>
          </w:r>
        </w:p>
      </w:docPartBody>
    </w:docPart>
    <w:docPart>
      <w:docPartPr>
        <w:name w:val="F64C7175CE5C44CF85E5452959F6FA95"/>
        <w:category>
          <w:name w:val="Generale"/>
          <w:gallery w:val="placeholder"/>
        </w:category>
        <w:types>
          <w:type w:val="bbPlcHdr"/>
        </w:types>
        <w:behaviors>
          <w:behavior w:val="content"/>
        </w:behaviors>
        <w:guid w:val="{24D8F68E-2549-4B1E-9747-A994DAAEB6AC}"/>
      </w:docPartPr>
      <w:docPartBody>
        <w:p w:rsidR="00176608" w:rsidRDefault="00B001DF" w:rsidP="00B001DF">
          <w:pPr>
            <w:pStyle w:val="F64C7175CE5C44CF85E5452959F6FA95"/>
          </w:pPr>
          <w:r w:rsidRPr="006625DD">
            <w:rPr>
              <w:rStyle w:val="Testosegnaposto"/>
            </w:rPr>
            <w:t>Fare clic o toccare qui per immettere il testo.</w:t>
          </w:r>
        </w:p>
      </w:docPartBody>
    </w:docPart>
    <w:docPart>
      <w:docPartPr>
        <w:name w:val="CC3BE2334B9A47EA90A3BD1A7E5E330C"/>
        <w:category>
          <w:name w:val="Generale"/>
          <w:gallery w:val="placeholder"/>
        </w:category>
        <w:types>
          <w:type w:val="bbPlcHdr"/>
        </w:types>
        <w:behaviors>
          <w:behavior w:val="content"/>
        </w:behaviors>
        <w:guid w:val="{B67EEC58-7742-4F5F-9CEA-AEABCEC47009}"/>
      </w:docPartPr>
      <w:docPartBody>
        <w:p w:rsidR="00176608" w:rsidRDefault="00B001DF" w:rsidP="00B001DF">
          <w:pPr>
            <w:pStyle w:val="CC3BE2334B9A47EA90A3BD1A7E5E330C"/>
          </w:pPr>
          <w:r w:rsidRPr="006625DD">
            <w:rPr>
              <w:rStyle w:val="Testosegnaposto"/>
            </w:rPr>
            <w:t>Fare clic o toccare qui per immettere il testo.</w:t>
          </w:r>
        </w:p>
      </w:docPartBody>
    </w:docPart>
    <w:docPart>
      <w:docPartPr>
        <w:name w:val="5B8FC9B7AD2B46398D471475CB2909DB"/>
        <w:category>
          <w:name w:val="Generale"/>
          <w:gallery w:val="placeholder"/>
        </w:category>
        <w:types>
          <w:type w:val="bbPlcHdr"/>
        </w:types>
        <w:behaviors>
          <w:behavior w:val="content"/>
        </w:behaviors>
        <w:guid w:val="{8A9D8406-CCC3-43E6-BE6C-93AFD5E25B34}"/>
      </w:docPartPr>
      <w:docPartBody>
        <w:p w:rsidR="00176608" w:rsidRDefault="00B001DF" w:rsidP="00B001DF">
          <w:pPr>
            <w:pStyle w:val="5B8FC9B7AD2B46398D471475CB2909DB"/>
          </w:pPr>
          <w:r w:rsidRPr="006625DD">
            <w:rPr>
              <w:rStyle w:val="Testosegnaposto"/>
            </w:rPr>
            <w:t>Fare clic o toccare qui per immettere il testo.</w:t>
          </w:r>
        </w:p>
      </w:docPartBody>
    </w:docPart>
    <w:docPart>
      <w:docPartPr>
        <w:name w:val="1C68BDD045CE423F912C423B4A14DE08"/>
        <w:category>
          <w:name w:val="Generale"/>
          <w:gallery w:val="placeholder"/>
        </w:category>
        <w:types>
          <w:type w:val="bbPlcHdr"/>
        </w:types>
        <w:behaviors>
          <w:behavior w:val="content"/>
        </w:behaviors>
        <w:guid w:val="{8A899BFB-7FF2-44CF-850F-C7C0A1DBE28B}"/>
      </w:docPartPr>
      <w:docPartBody>
        <w:p w:rsidR="00176608" w:rsidRDefault="00B001DF" w:rsidP="00B001DF">
          <w:pPr>
            <w:pStyle w:val="1C68BDD045CE423F912C423B4A14DE08"/>
          </w:pPr>
          <w:r w:rsidRPr="006625DD">
            <w:rPr>
              <w:rStyle w:val="Testosegnaposto"/>
            </w:rPr>
            <w:t>Fare clic o toccare qui per immettere il testo.</w:t>
          </w:r>
        </w:p>
      </w:docPartBody>
    </w:docPart>
    <w:docPart>
      <w:docPartPr>
        <w:name w:val="3F5B06271D3049EA9B32C53DB3940CE9"/>
        <w:category>
          <w:name w:val="Generale"/>
          <w:gallery w:val="placeholder"/>
        </w:category>
        <w:types>
          <w:type w:val="bbPlcHdr"/>
        </w:types>
        <w:behaviors>
          <w:behavior w:val="content"/>
        </w:behaviors>
        <w:guid w:val="{D949B8BD-BFD4-43CF-8BF5-348746066C7A}"/>
      </w:docPartPr>
      <w:docPartBody>
        <w:p w:rsidR="00176608" w:rsidRDefault="00B001DF" w:rsidP="00B001DF">
          <w:pPr>
            <w:pStyle w:val="3F5B06271D3049EA9B32C53DB3940CE9"/>
          </w:pPr>
          <w:r w:rsidRPr="006625DD">
            <w:rPr>
              <w:rStyle w:val="Testosegnaposto"/>
            </w:rPr>
            <w:t>Fare clic o toccare qui per immettere il testo.</w:t>
          </w:r>
        </w:p>
      </w:docPartBody>
    </w:docPart>
    <w:docPart>
      <w:docPartPr>
        <w:name w:val="952232464F784334A7BD603D826DB682"/>
        <w:category>
          <w:name w:val="Generale"/>
          <w:gallery w:val="placeholder"/>
        </w:category>
        <w:types>
          <w:type w:val="bbPlcHdr"/>
        </w:types>
        <w:behaviors>
          <w:behavior w:val="content"/>
        </w:behaviors>
        <w:guid w:val="{DFEFCEBE-FC9F-473B-A751-DC1624EE81A3}"/>
      </w:docPartPr>
      <w:docPartBody>
        <w:p w:rsidR="00176608" w:rsidRDefault="00B001DF" w:rsidP="00B001DF">
          <w:pPr>
            <w:pStyle w:val="952232464F784334A7BD603D826DB682"/>
          </w:pPr>
          <w:r w:rsidRPr="006625DD">
            <w:rPr>
              <w:rStyle w:val="Testosegnaposto"/>
            </w:rPr>
            <w:t>Fare clic o toccare qui per immettere il testo.</w:t>
          </w:r>
        </w:p>
      </w:docPartBody>
    </w:docPart>
    <w:docPart>
      <w:docPartPr>
        <w:name w:val="57BF6CC5DC6541B9B91202B7DCF89C79"/>
        <w:category>
          <w:name w:val="Generale"/>
          <w:gallery w:val="placeholder"/>
        </w:category>
        <w:types>
          <w:type w:val="bbPlcHdr"/>
        </w:types>
        <w:behaviors>
          <w:behavior w:val="content"/>
        </w:behaviors>
        <w:guid w:val="{DBFABFA4-19FC-4CFC-BEDA-6AF990842B92}"/>
      </w:docPartPr>
      <w:docPartBody>
        <w:p w:rsidR="00176608" w:rsidRDefault="00B001DF" w:rsidP="00B001DF">
          <w:pPr>
            <w:pStyle w:val="57BF6CC5DC6541B9B91202B7DCF89C79"/>
          </w:pPr>
          <w:r w:rsidRPr="006625DD">
            <w:rPr>
              <w:rStyle w:val="Testosegnaposto"/>
            </w:rPr>
            <w:t>Fare clic o toccare qui per immettere il testo.</w:t>
          </w:r>
        </w:p>
      </w:docPartBody>
    </w:docPart>
    <w:docPart>
      <w:docPartPr>
        <w:name w:val="8FBD26A8049B4025A381E713617A9E5B"/>
        <w:category>
          <w:name w:val="Generale"/>
          <w:gallery w:val="placeholder"/>
        </w:category>
        <w:types>
          <w:type w:val="bbPlcHdr"/>
        </w:types>
        <w:behaviors>
          <w:behavior w:val="content"/>
        </w:behaviors>
        <w:guid w:val="{F44A08C0-90A5-4C6F-A5A1-A92DB641B984}"/>
      </w:docPartPr>
      <w:docPartBody>
        <w:p w:rsidR="00176608" w:rsidRDefault="00B001DF" w:rsidP="00B001DF">
          <w:pPr>
            <w:pStyle w:val="8FBD26A8049B4025A381E713617A9E5B"/>
          </w:pPr>
          <w:r w:rsidRPr="006625DD">
            <w:rPr>
              <w:rStyle w:val="Testosegnaposto"/>
            </w:rPr>
            <w:t>Fare clic o toccare qui per immettere il testo.</w:t>
          </w:r>
        </w:p>
      </w:docPartBody>
    </w:docPart>
    <w:docPart>
      <w:docPartPr>
        <w:name w:val="0216D142B7134631A94EB06E853546C9"/>
        <w:category>
          <w:name w:val="Generale"/>
          <w:gallery w:val="placeholder"/>
        </w:category>
        <w:types>
          <w:type w:val="bbPlcHdr"/>
        </w:types>
        <w:behaviors>
          <w:behavior w:val="content"/>
        </w:behaviors>
        <w:guid w:val="{AD12B550-CF68-445C-84B2-EEA8F93793AA}"/>
      </w:docPartPr>
      <w:docPartBody>
        <w:p w:rsidR="00176608" w:rsidRDefault="00B001DF" w:rsidP="00B001DF">
          <w:pPr>
            <w:pStyle w:val="0216D142B7134631A94EB06E853546C9"/>
          </w:pPr>
          <w:r w:rsidRPr="006625DD">
            <w:rPr>
              <w:rStyle w:val="Testosegnaposto"/>
            </w:rPr>
            <w:t>Fare clic o toccare qui per immettere il testo.</w:t>
          </w:r>
        </w:p>
      </w:docPartBody>
    </w:docPart>
    <w:docPart>
      <w:docPartPr>
        <w:name w:val="2FD8DE0A3FBA4188A3D57835294F6CCA"/>
        <w:category>
          <w:name w:val="Generale"/>
          <w:gallery w:val="placeholder"/>
        </w:category>
        <w:types>
          <w:type w:val="bbPlcHdr"/>
        </w:types>
        <w:behaviors>
          <w:behavior w:val="content"/>
        </w:behaviors>
        <w:guid w:val="{E29593E7-4280-4AA7-B927-F83CA4E2C88A}"/>
      </w:docPartPr>
      <w:docPartBody>
        <w:p w:rsidR="00176608" w:rsidRDefault="00B001DF" w:rsidP="00B001DF">
          <w:pPr>
            <w:pStyle w:val="2FD8DE0A3FBA4188A3D57835294F6CCA"/>
          </w:pPr>
          <w:r w:rsidRPr="006625DD">
            <w:rPr>
              <w:rStyle w:val="Testosegnaposto"/>
            </w:rPr>
            <w:t>Fare clic o toccare qui per immettere il testo.</w:t>
          </w:r>
        </w:p>
      </w:docPartBody>
    </w:docPart>
    <w:docPart>
      <w:docPartPr>
        <w:name w:val="7A37D81347774C01983134074ABDFFB8"/>
        <w:category>
          <w:name w:val="Generale"/>
          <w:gallery w:val="placeholder"/>
        </w:category>
        <w:types>
          <w:type w:val="bbPlcHdr"/>
        </w:types>
        <w:behaviors>
          <w:behavior w:val="content"/>
        </w:behaviors>
        <w:guid w:val="{468ED768-D7FD-4DB6-A11C-A52578712DB2}"/>
      </w:docPartPr>
      <w:docPartBody>
        <w:p w:rsidR="00176608" w:rsidRDefault="00B001DF" w:rsidP="00B001DF">
          <w:pPr>
            <w:pStyle w:val="7A37D81347774C01983134074ABDFFB8"/>
          </w:pPr>
          <w:r w:rsidRPr="006625DD">
            <w:rPr>
              <w:rStyle w:val="Testosegnaposto"/>
            </w:rPr>
            <w:t>Fare clic o toccare qui per immettere il testo.</w:t>
          </w:r>
        </w:p>
      </w:docPartBody>
    </w:docPart>
    <w:docPart>
      <w:docPartPr>
        <w:name w:val="34ACC0F5C4054CEDAF4226A779D60452"/>
        <w:category>
          <w:name w:val="Generale"/>
          <w:gallery w:val="placeholder"/>
        </w:category>
        <w:types>
          <w:type w:val="bbPlcHdr"/>
        </w:types>
        <w:behaviors>
          <w:behavior w:val="content"/>
        </w:behaviors>
        <w:guid w:val="{9E799076-12D6-4756-9B6D-79EA15CFAE80}"/>
      </w:docPartPr>
      <w:docPartBody>
        <w:p w:rsidR="00176608" w:rsidRDefault="00B001DF" w:rsidP="00B001DF">
          <w:pPr>
            <w:pStyle w:val="34ACC0F5C4054CEDAF4226A779D60452"/>
          </w:pPr>
          <w:r w:rsidRPr="006625DD">
            <w:rPr>
              <w:rStyle w:val="Testosegnaposto"/>
            </w:rPr>
            <w:t>Fare clic o toccare qui per immettere il testo.</w:t>
          </w:r>
        </w:p>
      </w:docPartBody>
    </w:docPart>
    <w:docPart>
      <w:docPartPr>
        <w:name w:val="156D46C2777A40E287201D3F595E7668"/>
        <w:category>
          <w:name w:val="Generale"/>
          <w:gallery w:val="placeholder"/>
        </w:category>
        <w:types>
          <w:type w:val="bbPlcHdr"/>
        </w:types>
        <w:behaviors>
          <w:behavior w:val="content"/>
        </w:behaviors>
        <w:guid w:val="{26FA7EA3-125A-47C6-A371-C18F447CEBA9}"/>
      </w:docPartPr>
      <w:docPartBody>
        <w:p w:rsidR="00176608" w:rsidRDefault="00B001DF" w:rsidP="00B001DF">
          <w:pPr>
            <w:pStyle w:val="156D46C2777A40E287201D3F595E7668"/>
          </w:pPr>
          <w:r w:rsidRPr="006625DD">
            <w:rPr>
              <w:rStyle w:val="Testosegnaposto"/>
            </w:rPr>
            <w:t>Fare clic o toccare qui per immettere il testo.</w:t>
          </w:r>
        </w:p>
      </w:docPartBody>
    </w:docPart>
    <w:docPart>
      <w:docPartPr>
        <w:name w:val="F615922320D946189CB2B16CD243D292"/>
        <w:category>
          <w:name w:val="Generale"/>
          <w:gallery w:val="placeholder"/>
        </w:category>
        <w:types>
          <w:type w:val="bbPlcHdr"/>
        </w:types>
        <w:behaviors>
          <w:behavior w:val="content"/>
        </w:behaviors>
        <w:guid w:val="{3B52BCF5-8B99-4366-BE5B-A608D7848BC9}"/>
      </w:docPartPr>
      <w:docPartBody>
        <w:p w:rsidR="00176608" w:rsidRDefault="00B001DF" w:rsidP="00B001DF">
          <w:pPr>
            <w:pStyle w:val="F615922320D946189CB2B16CD243D292"/>
          </w:pPr>
          <w:r w:rsidRPr="006625DD">
            <w:rPr>
              <w:rStyle w:val="Testosegnaposto"/>
            </w:rPr>
            <w:t>Fare clic o toccare qui per immettere il testo.</w:t>
          </w:r>
        </w:p>
      </w:docPartBody>
    </w:docPart>
    <w:docPart>
      <w:docPartPr>
        <w:name w:val="37355D3BF963400B98E558C0A3E979FC"/>
        <w:category>
          <w:name w:val="Generale"/>
          <w:gallery w:val="placeholder"/>
        </w:category>
        <w:types>
          <w:type w:val="bbPlcHdr"/>
        </w:types>
        <w:behaviors>
          <w:behavior w:val="content"/>
        </w:behaviors>
        <w:guid w:val="{266CBC13-BE60-47B7-936E-223589012947}"/>
      </w:docPartPr>
      <w:docPartBody>
        <w:p w:rsidR="00176608" w:rsidRDefault="00B001DF" w:rsidP="00B001DF">
          <w:pPr>
            <w:pStyle w:val="37355D3BF963400B98E558C0A3E979FC"/>
          </w:pPr>
          <w:r w:rsidRPr="006625DD">
            <w:rPr>
              <w:rStyle w:val="Testosegnaposto"/>
            </w:rPr>
            <w:t>Fare clic o toccare qui per immettere il testo.</w:t>
          </w:r>
        </w:p>
      </w:docPartBody>
    </w:docPart>
    <w:docPart>
      <w:docPartPr>
        <w:name w:val="8B4B88AF5BB74FE885E503552FABC7B1"/>
        <w:category>
          <w:name w:val="Generale"/>
          <w:gallery w:val="placeholder"/>
        </w:category>
        <w:types>
          <w:type w:val="bbPlcHdr"/>
        </w:types>
        <w:behaviors>
          <w:behavior w:val="content"/>
        </w:behaviors>
        <w:guid w:val="{0345ED81-E550-4FF1-990D-DE18995E8BF2}"/>
      </w:docPartPr>
      <w:docPartBody>
        <w:p w:rsidR="00176608" w:rsidRDefault="00B001DF" w:rsidP="00B001DF">
          <w:pPr>
            <w:pStyle w:val="8B4B88AF5BB74FE885E503552FABC7B1"/>
          </w:pPr>
          <w:r w:rsidRPr="006625DD">
            <w:rPr>
              <w:rStyle w:val="Testosegnaposto"/>
            </w:rPr>
            <w:t>Fare clic o toccare qui per immettere il testo.</w:t>
          </w:r>
        </w:p>
      </w:docPartBody>
    </w:docPart>
    <w:docPart>
      <w:docPartPr>
        <w:name w:val="7D8CB67B868D42ADA49B7ED40036409A"/>
        <w:category>
          <w:name w:val="Generale"/>
          <w:gallery w:val="placeholder"/>
        </w:category>
        <w:types>
          <w:type w:val="bbPlcHdr"/>
        </w:types>
        <w:behaviors>
          <w:behavior w:val="content"/>
        </w:behaviors>
        <w:guid w:val="{91B0CDB2-8F76-4FDE-922E-69D4528F9D51}"/>
      </w:docPartPr>
      <w:docPartBody>
        <w:p w:rsidR="00176608" w:rsidRDefault="00B001DF" w:rsidP="00B001DF">
          <w:pPr>
            <w:pStyle w:val="7D8CB67B868D42ADA49B7ED40036409A"/>
          </w:pPr>
          <w:r w:rsidRPr="006625DD">
            <w:rPr>
              <w:rStyle w:val="Testosegnaposto"/>
            </w:rPr>
            <w:t>Fare clic o toccare qui per immettere il testo.</w:t>
          </w:r>
        </w:p>
      </w:docPartBody>
    </w:docPart>
    <w:docPart>
      <w:docPartPr>
        <w:name w:val="6474E866FF6547D6911E4E859AA6F4B3"/>
        <w:category>
          <w:name w:val="Generale"/>
          <w:gallery w:val="placeholder"/>
        </w:category>
        <w:types>
          <w:type w:val="bbPlcHdr"/>
        </w:types>
        <w:behaviors>
          <w:behavior w:val="content"/>
        </w:behaviors>
        <w:guid w:val="{01B71A40-0F0B-46CB-BBE7-467A8A962417}"/>
      </w:docPartPr>
      <w:docPartBody>
        <w:p w:rsidR="00176608" w:rsidRDefault="00B001DF" w:rsidP="00B001DF">
          <w:pPr>
            <w:pStyle w:val="6474E866FF6547D6911E4E859AA6F4B3"/>
          </w:pPr>
          <w:r w:rsidRPr="006625DD">
            <w:rPr>
              <w:rStyle w:val="Testosegnaposto"/>
            </w:rPr>
            <w:t>Fare clic o toccare qui per immettere il testo.</w:t>
          </w:r>
        </w:p>
      </w:docPartBody>
    </w:docPart>
    <w:docPart>
      <w:docPartPr>
        <w:name w:val="B567D3544AA3408A939AC3015749F60F"/>
        <w:category>
          <w:name w:val="Generale"/>
          <w:gallery w:val="placeholder"/>
        </w:category>
        <w:types>
          <w:type w:val="bbPlcHdr"/>
        </w:types>
        <w:behaviors>
          <w:behavior w:val="content"/>
        </w:behaviors>
        <w:guid w:val="{7529B22A-BE5F-4C0B-8824-537E5F1C11E7}"/>
      </w:docPartPr>
      <w:docPartBody>
        <w:p w:rsidR="00176608" w:rsidRDefault="00B001DF" w:rsidP="00B001DF">
          <w:pPr>
            <w:pStyle w:val="B567D3544AA3408A939AC3015749F60F"/>
          </w:pPr>
          <w:r w:rsidRPr="006625DD">
            <w:rPr>
              <w:rStyle w:val="Testosegnaposto"/>
            </w:rPr>
            <w:t>Fare clic o toccare qui per immettere il testo.</w:t>
          </w:r>
        </w:p>
      </w:docPartBody>
    </w:docPart>
    <w:docPart>
      <w:docPartPr>
        <w:name w:val="E7DD8D5DC2174520B45D64A91AD6EC29"/>
        <w:category>
          <w:name w:val="Generale"/>
          <w:gallery w:val="placeholder"/>
        </w:category>
        <w:types>
          <w:type w:val="bbPlcHdr"/>
        </w:types>
        <w:behaviors>
          <w:behavior w:val="content"/>
        </w:behaviors>
        <w:guid w:val="{B6D35095-DEDE-44C4-81D9-8739F58DAE3E}"/>
      </w:docPartPr>
      <w:docPartBody>
        <w:p w:rsidR="00176608" w:rsidRDefault="00B001DF" w:rsidP="00B001DF">
          <w:pPr>
            <w:pStyle w:val="E7DD8D5DC2174520B45D64A91AD6EC29"/>
          </w:pPr>
          <w:r w:rsidRPr="006625DD">
            <w:rPr>
              <w:rStyle w:val="Testosegnaposto"/>
            </w:rPr>
            <w:t>Fare clic o toccare qui per immettere il testo.</w:t>
          </w:r>
        </w:p>
      </w:docPartBody>
    </w:docPart>
    <w:docPart>
      <w:docPartPr>
        <w:name w:val="9431AC1EE6FB4EAAA35CFD1512A1AA4E"/>
        <w:category>
          <w:name w:val="Generale"/>
          <w:gallery w:val="placeholder"/>
        </w:category>
        <w:types>
          <w:type w:val="bbPlcHdr"/>
        </w:types>
        <w:behaviors>
          <w:behavior w:val="content"/>
        </w:behaviors>
        <w:guid w:val="{65F307A8-ADD0-4CF4-ACD7-05C3DD6FCD51}"/>
      </w:docPartPr>
      <w:docPartBody>
        <w:p w:rsidR="00176608" w:rsidRDefault="00B001DF" w:rsidP="00B001DF">
          <w:pPr>
            <w:pStyle w:val="9431AC1EE6FB4EAAA35CFD1512A1AA4E"/>
          </w:pPr>
          <w:r w:rsidRPr="006625DD">
            <w:rPr>
              <w:rStyle w:val="Testosegnaposto"/>
            </w:rPr>
            <w:t>Fare clic o toccare qui per immettere il testo.</w:t>
          </w:r>
        </w:p>
      </w:docPartBody>
    </w:docPart>
    <w:docPart>
      <w:docPartPr>
        <w:name w:val="BB66FEB384BF4A21B40EE27E71C79EDF"/>
        <w:category>
          <w:name w:val="Generale"/>
          <w:gallery w:val="placeholder"/>
        </w:category>
        <w:types>
          <w:type w:val="bbPlcHdr"/>
        </w:types>
        <w:behaviors>
          <w:behavior w:val="content"/>
        </w:behaviors>
        <w:guid w:val="{D76D28D2-C1A3-420B-93AD-431AEB6FEC8A}"/>
      </w:docPartPr>
      <w:docPartBody>
        <w:p w:rsidR="00176608" w:rsidRDefault="00B001DF" w:rsidP="00B001DF">
          <w:pPr>
            <w:pStyle w:val="BB66FEB384BF4A21B40EE27E71C79EDF"/>
          </w:pPr>
          <w:r w:rsidRPr="006625DD">
            <w:rPr>
              <w:rStyle w:val="Testosegnaposto"/>
            </w:rPr>
            <w:t>Fare clic o toccare qui per immettere il testo.</w:t>
          </w:r>
        </w:p>
      </w:docPartBody>
    </w:docPart>
    <w:docPart>
      <w:docPartPr>
        <w:name w:val="41A3DE7144B04F97A6665C9B1FE5C100"/>
        <w:category>
          <w:name w:val="Generale"/>
          <w:gallery w:val="placeholder"/>
        </w:category>
        <w:types>
          <w:type w:val="bbPlcHdr"/>
        </w:types>
        <w:behaviors>
          <w:behavior w:val="content"/>
        </w:behaviors>
        <w:guid w:val="{E19E8326-8DDD-4CB6-AA1F-95A46164BA5B}"/>
      </w:docPartPr>
      <w:docPartBody>
        <w:p w:rsidR="00176608" w:rsidRDefault="00B001DF" w:rsidP="00B001DF">
          <w:pPr>
            <w:pStyle w:val="41A3DE7144B04F97A6665C9B1FE5C100"/>
          </w:pPr>
          <w:r w:rsidRPr="006625DD">
            <w:rPr>
              <w:rStyle w:val="Testosegnaposto"/>
            </w:rPr>
            <w:t>Fare clic o toccare qui per immettere il testo.</w:t>
          </w:r>
        </w:p>
      </w:docPartBody>
    </w:docPart>
    <w:docPart>
      <w:docPartPr>
        <w:name w:val="3786B5C6EE3C41C0BCBC4D5AAA360915"/>
        <w:category>
          <w:name w:val="Generale"/>
          <w:gallery w:val="placeholder"/>
        </w:category>
        <w:types>
          <w:type w:val="bbPlcHdr"/>
        </w:types>
        <w:behaviors>
          <w:behavior w:val="content"/>
        </w:behaviors>
        <w:guid w:val="{400034F0-9CD8-47F0-80A3-750FF7EF01EE}"/>
      </w:docPartPr>
      <w:docPartBody>
        <w:p w:rsidR="00176608" w:rsidRDefault="00B001DF" w:rsidP="00B001DF">
          <w:pPr>
            <w:pStyle w:val="3786B5C6EE3C41C0BCBC4D5AAA360915"/>
          </w:pPr>
          <w:r w:rsidRPr="006625DD">
            <w:rPr>
              <w:rStyle w:val="Testosegnaposto"/>
            </w:rPr>
            <w:t>Fare clic o toccare qui per immettere il testo.</w:t>
          </w:r>
        </w:p>
      </w:docPartBody>
    </w:docPart>
    <w:docPart>
      <w:docPartPr>
        <w:name w:val="A3A0ABC3D86B4091BAA1472030492315"/>
        <w:category>
          <w:name w:val="Generale"/>
          <w:gallery w:val="placeholder"/>
        </w:category>
        <w:types>
          <w:type w:val="bbPlcHdr"/>
        </w:types>
        <w:behaviors>
          <w:behavior w:val="content"/>
        </w:behaviors>
        <w:guid w:val="{802B7D9D-246D-4007-97FD-8ECD819A1864}"/>
      </w:docPartPr>
      <w:docPartBody>
        <w:p w:rsidR="00176608" w:rsidRDefault="00B001DF" w:rsidP="00B001DF">
          <w:pPr>
            <w:pStyle w:val="A3A0ABC3D86B4091BAA1472030492315"/>
          </w:pPr>
          <w:r w:rsidRPr="006625DD">
            <w:rPr>
              <w:rStyle w:val="Testosegnaposto"/>
            </w:rPr>
            <w:t>Fare clic o toccare qui per immettere il testo.</w:t>
          </w:r>
        </w:p>
      </w:docPartBody>
    </w:docPart>
    <w:docPart>
      <w:docPartPr>
        <w:name w:val="1BEF036E5DE04DE79766FE2682474202"/>
        <w:category>
          <w:name w:val="Generale"/>
          <w:gallery w:val="placeholder"/>
        </w:category>
        <w:types>
          <w:type w:val="bbPlcHdr"/>
        </w:types>
        <w:behaviors>
          <w:behavior w:val="content"/>
        </w:behaviors>
        <w:guid w:val="{E733E6FB-4AEA-4A25-A014-9D7281D4D31E}"/>
      </w:docPartPr>
      <w:docPartBody>
        <w:p w:rsidR="00176608" w:rsidRDefault="00B001DF" w:rsidP="00B001DF">
          <w:pPr>
            <w:pStyle w:val="1BEF036E5DE04DE79766FE2682474202"/>
          </w:pPr>
          <w:r w:rsidRPr="006625DD">
            <w:rPr>
              <w:rStyle w:val="Testosegnaposto"/>
            </w:rPr>
            <w:t>Fare clic o toccare qui per immettere il testo.</w:t>
          </w:r>
        </w:p>
      </w:docPartBody>
    </w:docPart>
    <w:docPart>
      <w:docPartPr>
        <w:name w:val="93BB36B4127D488DA84E8204D1B013EE"/>
        <w:category>
          <w:name w:val="Generale"/>
          <w:gallery w:val="placeholder"/>
        </w:category>
        <w:types>
          <w:type w:val="bbPlcHdr"/>
        </w:types>
        <w:behaviors>
          <w:behavior w:val="content"/>
        </w:behaviors>
        <w:guid w:val="{B1E52748-F57A-4CCE-AF4B-F9269230C5FD}"/>
      </w:docPartPr>
      <w:docPartBody>
        <w:p w:rsidR="00176608" w:rsidRDefault="00B001DF" w:rsidP="00B001DF">
          <w:pPr>
            <w:pStyle w:val="93BB36B4127D488DA84E8204D1B013EE"/>
          </w:pPr>
          <w:r w:rsidRPr="006625DD">
            <w:rPr>
              <w:rStyle w:val="Testosegnaposto"/>
            </w:rPr>
            <w:t>Fare clic o toccare qui per immettere il testo.</w:t>
          </w:r>
        </w:p>
      </w:docPartBody>
    </w:docPart>
    <w:docPart>
      <w:docPartPr>
        <w:name w:val="B2DDF6CA40564011A2E6922A1DE7772C"/>
        <w:category>
          <w:name w:val="Generale"/>
          <w:gallery w:val="placeholder"/>
        </w:category>
        <w:types>
          <w:type w:val="bbPlcHdr"/>
        </w:types>
        <w:behaviors>
          <w:behavior w:val="content"/>
        </w:behaviors>
        <w:guid w:val="{84B9AEBA-BCB1-466F-B7C5-8841A5E66AFF}"/>
      </w:docPartPr>
      <w:docPartBody>
        <w:p w:rsidR="00176608" w:rsidRDefault="00B001DF" w:rsidP="00B001DF">
          <w:pPr>
            <w:pStyle w:val="B2DDF6CA40564011A2E6922A1DE7772C"/>
          </w:pPr>
          <w:r w:rsidRPr="006625DD">
            <w:rPr>
              <w:rStyle w:val="Testosegnaposto"/>
            </w:rPr>
            <w:t>Fare clic o toccare qui per immettere il testo.</w:t>
          </w:r>
        </w:p>
      </w:docPartBody>
    </w:docPart>
    <w:docPart>
      <w:docPartPr>
        <w:name w:val="F6614FAB72DF4EFD9750DE89094D68A1"/>
        <w:category>
          <w:name w:val="Generale"/>
          <w:gallery w:val="placeholder"/>
        </w:category>
        <w:types>
          <w:type w:val="bbPlcHdr"/>
        </w:types>
        <w:behaviors>
          <w:behavior w:val="content"/>
        </w:behaviors>
        <w:guid w:val="{28FCEBE7-897A-45D8-9A59-3AE3C73E42B7}"/>
      </w:docPartPr>
      <w:docPartBody>
        <w:p w:rsidR="00176608" w:rsidRDefault="00B001DF" w:rsidP="00B001DF">
          <w:pPr>
            <w:pStyle w:val="F6614FAB72DF4EFD9750DE89094D68A1"/>
          </w:pPr>
          <w:r w:rsidRPr="006625DD">
            <w:rPr>
              <w:rStyle w:val="Testosegnaposto"/>
            </w:rPr>
            <w:t>Fare clic o toccare qui per immettere il testo.</w:t>
          </w:r>
        </w:p>
      </w:docPartBody>
    </w:docPart>
    <w:docPart>
      <w:docPartPr>
        <w:name w:val="7F8A69A95A1C4AABBD8C949E8563184D"/>
        <w:category>
          <w:name w:val="Generale"/>
          <w:gallery w:val="placeholder"/>
        </w:category>
        <w:types>
          <w:type w:val="bbPlcHdr"/>
        </w:types>
        <w:behaviors>
          <w:behavior w:val="content"/>
        </w:behaviors>
        <w:guid w:val="{049D114F-B7E2-42A2-B0BB-E9095CDD62B5}"/>
      </w:docPartPr>
      <w:docPartBody>
        <w:p w:rsidR="00176608" w:rsidRDefault="00B001DF" w:rsidP="00B001DF">
          <w:pPr>
            <w:pStyle w:val="7F8A69A95A1C4AABBD8C949E8563184D"/>
          </w:pPr>
          <w:r w:rsidRPr="006625DD">
            <w:rPr>
              <w:rStyle w:val="Testosegnaposto"/>
            </w:rPr>
            <w:t>Fare clic o toccare qui per immettere il testo.</w:t>
          </w:r>
        </w:p>
      </w:docPartBody>
    </w:docPart>
    <w:docPart>
      <w:docPartPr>
        <w:name w:val="6C58C4CE63884A668BBCF0C883348ADF"/>
        <w:category>
          <w:name w:val="Generale"/>
          <w:gallery w:val="placeholder"/>
        </w:category>
        <w:types>
          <w:type w:val="bbPlcHdr"/>
        </w:types>
        <w:behaviors>
          <w:behavior w:val="content"/>
        </w:behaviors>
        <w:guid w:val="{01FD54EC-C386-4B8A-9461-663B0DD15731}"/>
      </w:docPartPr>
      <w:docPartBody>
        <w:p w:rsidR="00176608" w:rsidRDefault="00B001DF" w:rsidP="00B001DF">
          <w:pPr>
            <w:pStyle w:val="6C58C4CE63884A668BBCF0C883348ADF"/>
          </w:pPr>
          <w:r w:rsidRPr="006625DD">
            <w:rPr>
              <w:rStyle w:val="Testosegnaposto"/>
            </w:rPr>
            <w:t>Fare clic o toccare qui per immettere il testo.</w:t>
          </w:r>
        </w:p>
      </w:docPartBody>
    </w:docPart>
    <w:docPart>
      <w:docPartPr>
        <w:name w:val="15712DD9BE9F4FB8AEF3C2C5FBDE660B"/>
        <w:category>
          <w:name w:val="Generale"/>
          <w:gallery w:val="placeholder"/>
        </w:category>
        <w:types>
          <w:type w:val="bbPlcHdr"/>
        </w:types>
        <w:behaviors>
          <w:behavior w:val="content"/>
        </w:behaviors>
        <w:guid w:val="{92690718-DD79-4F03-B20E-4D120553E77B}"/>
      </w:docPartPr>
      <w:docPartBody>
        <w:p w:rsidR="00176608" w:rsidRDefault="00B001DF" w:rsidP="00B001DF">
          <w:pPr>
            <w:pStyle w:val="15712DD9BE9F4FB8AEF3C2C5FBDE660B"/>
          </w:pPr>
          <w:r w:rsidRPr="006625DD">
            <w:rPr>
              <w:rStyle w:val="Testosegnaposto"/>
            </w:rPr>
            <w:t>Fare clic o toccare qui per immettere il testo.</w:t>
          </w:r>
        </w:p>
      </w:docPartBody>
    </w:docPart>
    <w:docPart>
      <w:docPartPr>
        <w:name w:val="79F635A9433248729BB085D04978DC9E"/>
        <w:category>
          <w:name w:val="Generale"/>
          <w:gallery w:val="placeholder"/>
        </w:category>
        <w:types>
          <w:type w:val="bbPlcHdr"/>
        </w:types>
        <w:behaviors>
          <w:behavior w:val="content"/>
        </w:behaviors>
        <w:guid w:val="{F7F70105-6CB5-4805-B1AB-155C64123AC1}"/>
      </w:docPartPr>
      <w:docPartBody>
        <w:p w:rsidR="00176608" w:rsidRDefault="00B001DF" w:rsidP="00B001DF">
          <w:pPr>
            <w:pStyle w:val="79F635A9433248729BB085D04978DC9E"/>
          </w:pPr>
          <w:r w:rsidRPr="006625DD">
            <w:rPr>
              <w:rStyle w:val="Testosegnaposto"/>
            </w:rPr>
            <w:t>Fare clic o toccare qui per immettere il testo.</w:t>
          </w:r>
        </w:p>
      </w:docPartBody>
    </w:docPart>
    <w:docPart>
      <w:docPartPr>
        <w:name w:val="382C1792D5AC4A62A411A0E5AFC40075"/>
        <w:category>
          <w:name w:val="Generale"/>
          <w:gallery w:val="placeholder"/>
        </w:category>
        <w:types>
          <w:type w:val="bbPlcHdr"/>
        </w:types>
        <w:behaviors>
          <w:behavior w:val="content"/>
        </w:behaviors>
        <w:guid w:val="{27B381D2-14EF-4A1B-886E-6BD791DD6D92}"/>
      </w:docPartPr>
      <w:docPartBody>
        <w:p w:rsidR="00176608" w:rsidRDefault="00B001DF" w:rsidP="00B001DF">
          <w:pPr>
            <w:pStyle w:val="382C1792D5AC4A62A411A0E5AFC40075"/>
          </w:pPr>
          <w:r w:rsidRPr="006625DD">
            <w:rPr>
              <w:rStyle w:val="Testosegnaposto"/>
            </w:rPr>
            <w:t>Fare clic o toccare qui per immettere il testo.</w:t>
          </w:r>
        </w:p>
      </w:docPartBody>
    </w:docPart>
    <w:docPart>
      <w:docPartPr>
        <w:name w:val="5F6369AA54A343CF98453A4B14819788"/>
        <w:category>
          <w:name w:val="Generale"/>
          <w:gallery w:val="placeholder"/>
        </w:category>
        <w:types>
          <w:type w:val="bbPlcHdr"/>
        </w:types>
        <w:behaviors>
          <w:behavior w:val="content"/>
        </w:behaviors>
        <w:guid w:val="{EB996890-8B62-4CE0-A625-14096A37C5FE}"/>
      </w:docPartPr>
      <w:docPartBody>
        <w:p w:rsidR="00176608" w:rsidRDefault="00B001DF" w:rsidP="00B001DF">
          <w:pPr>
            <w:pStyle w:val="5F6369AA54A343CF98453A4B14819788"/>
          </w:pPr>
          <w:r w:rsidRPr="006625DD">
            <w:rPr>
              <w:rStyle w:val="Testosegnaposto"/>
            </w:rPr>
            <w:t>Fare clic o toccare qui per immettere il testo.</w:t>
          </w:r>
        </w:p>
      </w:docPartBody>
    </w:docPart>
    <w:docPart>
      <w:docPartPr>
        <w:name w:val="0A06A5EC47D44527B6E086C8102139AA"/>
        <w:category>
          <w:name w:val="Generale"/>
          <w:gallery w:val="placeholder"/>
        </w:category>
        <w:types>
          <w:type w:val="bbPlcHdr"/>
        </w:types>
        <w:behaviors>
          <w:behavior w:val="content"/>
        </w:behaviors>
        <w:guid w:val="{D2AA9BDD-FD5A-4ECF-84EB-5F31B8AE0DEC}"/>
      </w:docPartPr>
      <w:docPartBody>
        <w:p w:rsidR="00176608" w:rsidRDefault="00B001DF" w:rsidP="00B001DF">
          <w:pPr>
            <w:pStyle w:val="0A06A5EC47D44527B6E086C8102139AA"/>
          </w:pPr>
          <w:r w:rsidRPr="006625DD">
            <w:rPr>
              <w:rStyle w:val="Testosegnaposto"/>
            </w:rPr>
            <w:t>Fare clic o toccare qui per immettere il testo.</w:t>
          </w:r>
        </w:p>
      </w:docPartBody>
    </w:docPart>
    <w:docPart>
      <w:docPartPr>
        <w:name w:val="4D5803FA168C4F58B88B9F0481D37D1B"/>
        <w:category>
          <w:name w:val="Generale"/>
          <w:gallery w:val="placeholder"/>
        </w:category>
        <w:types>
          <w:type w:val="bbPlcHdr"/>
        </w:types>
        <w:behaviors>
          <w:behavior w:val="content"/>
        </w:behaviors>
        <w:guid w:val="{9F81AAED-E181-48A5-B001-0D9A29AE48C0}"/>
      </w:docPartPr>
      <w:docPartBody>
        <w:p w:rsidR="00176608" w:rsidRDefault="00B001DF" w:rsidP="00B001DF">
          <w:pPr>
            <w:pStyle w:val="4D5803FA168C4F58B88B9F0481D37D1B"/>
          </w:pPr>
          <w:r w:rsidRPr="006625DD">
            <w:rPr>
              <w:rStyle w:val="Testosegnaposto"/>
            </w:rPr>
            <w:t>Fare clic o toccare qui per immettere il testo.</w:t>
          </w:r>
        </w:p>
      </w:docPartBody>
    </w:docPart>
    <w:docPart>
      <w:docPartPr>
        <w:name w:val="C6653639E3BE4303919A1E72CD693E3C"/>
        <w:category>
          <w:name w:val="Generale"/>
          <w:gallery w:val="placeholder"/>
        </w:category>
        <w:types>
          <w:type w:val="bbPlcHdr"/>
        </w:types>
        <w:behaviors>
          <w:behavior w:val="content"/>
        </w:behaviors>
        <w:guid w:val="{913EC2C8-2EFB-42D8-A803-DF8704277C8B}"/>
      </w:docPartPr>
      <w:docPartBody>
        <w:p w:rsidR="00986AEF" w:rsidRDefault="004B1B7F" w:rsidP="004B1B7F">
          <w:pPr>
            <w:pStyle w:val="C6653639E3BE4303919A1E72CD693E3C"/>
          </w:pPr>
          <w:r w:rsidRPr="006625DD">
            <w:rPr>
              <w:rStyle w:val="Testosegnaposto"/>
            </w:rPr>
            <w:t>Fare clic o toccare qui per immettere il testo.</w:t>
          </w:r>
        </w:p>
      </w:docPartBody>
    </w:docPart>
    <w:docPart>
      <w:docPartPr>
        <w:name w:val="4C5D39C6EEE240DB877B2DFAF6C25BFF"/>
        <w:category>
          <w:name w:val="Generale"/>
          <w:gallery w:val="placeholder"/>
        </w:category>
        <w:types>
          <w:type w:val="bbPlcHdr"/>
        </w:types>
        <w:behaviors>
          <w:behavior w:val="content"/>
        </w:behaviors>
        <w:guid w:val="{EE34C2F3-B3A7-4589-A292-192D4ADD694E}"/>
      </w:docPartPr>
      <w:docPartBody>
        <w:p w:rsidR="00986AEF" w:rsidRDefault="004B1B7F" w:rsidP="004B1B7F">
          <w:pPr>
            <w:pStyle w:val="4C5D39C6EEE240DB877B2DFAF6C25BFF"/>
          </w:pPr>
          <w:r w:rsidRPr="006625DD">
            <w:rPr>
              <w:rStyle w:val="Testosegnaposto"/>
            </w:rPr>
            <w:t>Fare clic o toccare qui per immettere il testo.</w:t>
          </w:r>
        </w:p>
      </w:docPartBody>
    </w:docPart>
    <w:docPart>
      <w:docPartPr>
        <w:name w:val="59FF1E0AFBEB48139C528452D0B1ED36"/>
        <w:category>
          <w:name w:val="Generale"/>
          <w:gallery w:val="placeholder"/>
        </w:category>
        <w:types>
          <w:type w:val="bbPlcHdr"/>
        </w:types>
        <w:behaviors>
          <w:behavior w:val="content"/>
        </w:behaviors>
        <w:guid w:val="{363CC0BC-4A5D-4D28-A5B2-F865F9F57DFD}"/>
      </w:docPartPr>
      <w:docPartBody>
        <w:p w:rsidR="00986AEF" w:rsidRDefault="004B1B7F" w:rsidP="004B1B7F">
          <w:pPr>
            <w:pStyle w:val="59FF1E0AFBEB48139C528452D0B1ED36"/>
          </w:pPr>
          <w:r w:rsidRPr="006625DD">
            <w:rPr>
              <w:rStyle w:val="Testosegnaposto"/>
            </w:rPr>
            <w:t>Fare clic o toccare qui per immettere il testo.</w:t>
          </w:r>
        </w:p>
      </w:docPartBody>
    </w:docPart>
    <w:docPart>
      <w:docPartPr>
        <w:name w:val="9CF15DB35FCB4B9AA733DF3A48525DD9"/>
        <w:category>
          <w:name w:val="Generale"/>
          <w:gallery w:val="placeholder"/>
        </w:category>
        <w:types>
          <w:type w:val="bbPlcHdr"/>
        </w:types>
        <w:behaviors>
          <w:behavior w:val="content"/>
        </w:behaviors>
        <w:guid w:val="{B6D10022-50B2-45E1-93D1-1A492013523F}"/>
      </w:docPartPr>
      <w:docPartBody>
        <w:p w:rsidR="00986AEF" w:rsidRDefault="004B1B7F" w:rsidP="004B1B7F">
          <w:pPr>
            <w:pStyle w:val="9CF15DB35FCB4B9AA733DF3A48525DD9"/>
          </w:pPr>
          <w:r w:rsidRPr="006625DD">
            <w:rPr>
              <w:rStyle w:val="Testosegnaposto"/>
            </w:rPr>
            <w:t>Fare clic o toccare qui per immettere il testo.</w:t>
          </w:r>
        </w:p>
      </w:docPartBody>
    </w:docPart>
    <w:docPart>
      <w:docPartPr>
        <w:name w:val="27415709D81748BF8FE11FBE91B0B6DF"/>
        <w:category>
          <w:name w:val="Generale"/>
          <w:gallery w:val="placeholder"/>
        </w:category>
        <w:types>
          <w:type w:val="bbPlcHdr"/>
        </w:types>
        <w:behaviors>
          <w:behavior w:val="content"/>
        </w:behaviors>
        <w:guid w:val="{41AAEB02-11EC-4028-B847-61E8A61BD708}"/>
      </w:docPartPr>
      <w:docPartBody>
        <w:p w:rsidR="00986AEF" w:rsidRDefault="004B1B7F" w:rsidP="004B1B7F">
          <w:pPr>
            <w:pStyle w:val="27415709D81748BF8FE11FBE91B0B6DF"/>
          </w:pPr>
          <w:r w:rsidRPr="006625DD">
            <w:rPr>
              <w:rStyle w:val="Testosegnaposto"/>
            </w:rPr>
            <w:t>Fare clic o toccare qui per immettere il testo.</w:t>
          </w:r>
        </w:p>
      </w:docPartBody>
    </w:docPart>
    <w:docPart>
      <w:docPartPr>
        <w:name w:val="6A739A74397F4DF0AB49FB97954E4C97"/>
        <w:category>
          <w:name w:val="Generale"/>
          <w:gallery w:val="placeholder"/>
        </w:category>
        <w:types>
          <w:type w:val="bbPlcHdr"/>
        </w:types>
        <w:behaviors>
          <w:behavior w:val="content"/>
        </w:behaviors>
        <w:guid w:val="{C90A6E17-32E2-4EF3-9658-A2CBCB86F4C7}"/>
      </w:docPartPr>
      <w:docPartBody>
        <w:p w:rsidR="00986AEF" w:rsidRDefault="004B1B7F" w:rsidP="004B1B7F">
          <w:pPr>
            <w:pStyle w:val="6A739A74397F4DF0AB49FB97954E4C97"/>
          </w:pPr>
          <w:r w:rsidRPr="006625DD">
            <w:rPr>
              <w:rStyle w:val="Testosegnaposto"/>
            </w:rPr>
            <w:t>Fare clic o toccare qui per immettere il testo.</w:t>
          </w:r>
        </w:p>
      </w:docPartBody>
    </w:docPart>
    <w:docPart>
      <w:docPartPr>
        <w:name w:val="4C595C90D5F544548F93369DA84D6485"/>
        <w:category>
          <w:name w:val="Generale"/>
          <w:gallery w:val="placeholder"/>
        </w:category>
        <w:types>
          <w:type w:val="bbPlcHdr"/>
        </w:types>
        <w:behaviors>
          <w:behavior w:val="content"/>
        </w:behaviors>
        <w:guid w:val="{78167752-8CE6-4102-9C0F-3AA0E1E9672A}"/>
      </w:docPartPr>
      <w:docPartBody>
        <w:p w:rsidR="00986AEF" w:rsidRDefault="004B1B7F" w:rsidP="004B1B7F">
          <w:pPr>
            <w:pStyle w:val="4C595C90D5F544548F93369DA84D6485"/>
          </w:pPr>
          <w:r w:rsidRPr="006625DD">
            <w:rPr>
              <w:rStyle w:val="Testosegnaposto"/>
            </w:rPr>
            <w:t>Fare clic o toccare qui per immettere il testo.</w:t>
          </w:r>
        </w:p>
      </w:docPartBody>
    </w:docPart>
    <w:docPart>
      <w:docPartPr>
        <w:name w:val="5C0961871A5B49ECBB4EE58ED72825C4"/>
        <w:category>
          <w:name w:val="Generale"/>
          <w:gallery w:val="placeholder"/>
        </w:category>
        <w:types>
          <w:type w:val="bbPlcHdr"/>
        </w:types>
        <w:behaviors>
          <w:behavior w:val="content"/>
        </w:behaviors>
        <w:guid w:val="{581C6EAA-9681-4D56-8686-6D67EDF8D68C}"/>
      </w:docPartPr>
      <w:docPartBody>
        <w:p w:rsidR="00986AEF" w:rsidRDefault="004B1B7F" w:rsidP="004B1B7F">
          <w:pPr>
            <w:pStyle w:val="5C0961871A5B49ECBB4EE58ED72825C4"/>
          </w:pPr>
          <w:r w:rsidRPr="006625DD">
            <w:rPr>
              <w:rStyle w:val="Testosegnaposto"/>
            </w:rPr>
            <w:t>Fare clic o toccare qui per immettere il testo.</w:t>
          </w:r>
        </w:p>
      </w:docPartBody>
    </w:docPart>
    <w:docPart>
      <w:docPartPr>
        <w:name w:val="E3D8117EF4D4417F9CAF8C437ECEAEA3"/>
        <w:category>
          <w:name w:val="Generale"/>
          <w:gallery w:val="placeholder"/>
        </w:category>
        <w:types>
          <w:type w:val="bbPlcHdr"/>
        </w:types>
        <w:behaviors>
          <w:behavior w:val="content"/>
        </w:behaviors>
        <w:guid w:val="{B0ECBCA5-900F-4BEF-AC09-2E289BDE9D20}"/>
      </w:docPartPr>
      <w:docPartBody>
        <w:p w:rsidR="00986AEF" w:rsidRDefault="004B1B7F" w:rsidP="004B1B7F">
          <w:pPr>
            <w:pStyle w:val="E3D8117EF4D4417F9CAF8C437ECEAEA3"/>
          </w:pPr>
          <w:r w:rsidRPr="006625DD">
            <w:rPr>
              <w:rStyle w:val="Testosegnaposto"/>
            </w:rPr>
            <w:t>Fare clic o toccare qui per immettere il testo.</w:t>
          </w:r>
        </w:p>
      </w:docPartBody>
    </w:docPart>
    <w:docPart>
      <w:docPartPr>
        <w:name w:val="3CDBB41DD6AC48359DDF88EEEE992E49"/>
        <w:category>
          <w:name w:val="Generale"/>
          <w:gallery w:val="placeholder"/>
        </w:category>
        <w:types>
          <w:type w:val="bbPlcHdr"/>
        </w:types>
        <w:behaviors>
          <w:behavior w:val="content"/>
        </w:behaviors>
        <w:guid w:val="{8E4AFACD-026A-4853-BD60-C4863A202AB3}"/>
      </w:docPartPr>
      <w:docPartBody>
        <w:p w:rsidR="00986AEF" w:rsidRDefault="004B1B7F" w:rsidP="004B1B7F">
          <w:pPr>
            <w:pStyle w:val="3CDBB41DD6AC48359DDF88EEEE992E49"/>
          </w:pPr>
          <w:r w:rsidRPr="006625DD">
            <w:rPr>
              <w:rStyle w:val="Testosegnaposto"/>
            </w:rPr>
            <w:t>Fare clic o toccare qui per immettere il testo.</w:t>
          </w:r>
        </w:p>
      </w:docPartBody>
    </w:docPart>
    <w:docPart>
      <w:docPartPr>
        <w:name w:val="A6D4E9069923435A94D7B3EC39E7C1E9"/>
        <w:category>
          <w:name w:val="Generale"/>
          <w:gallery w:val="placeholder"/>
        </w:category>
        <w:types>
          <w:type w:val="bbPlcHdr"/>
        </w:types>
        <w:behaviors>
          <w:behavior w:val="content"/>
        </w:behaviors>
        <w:guid w:val="{F8E24387-B967-4C85-A3A3-3B6398B02DE5}"/>
      </w:docPartPr>
      <w:docPartBody>
        <w:p w:rsidR="00986AEF" w:rsidRDefault="004B1B7F" w:rsidP="004B1B7F">
          <w:pPr>
            <w:pStyle w:val="A6D4E9069923435A94D7B3EC39E7C1E9"/>
          </w:pPr>
          <w:r w:rsidRPr="006625DD">
            <w:rPr>
              <w:rStyle w:val="Testosegnaposto"/>
            </w:rPr>
            <w:t>Fare clic o toccare qui per immettere il testo.</w:t>
          </w:r>
        </w:p>
      </w:docPartBody>
    </w:docPart>
    <w:docPart>
      <w:docPartPr>
        <w:name w:val="0388A6B5C6024C289F5858C5BC054036"/>
        <w:category>
          <w:name w:val="Generale"/>
          <w:gallery w:val="placeholder"/>
        </w:category>
        <w:types>
          <w:type w:val="bbPlcHdr"/>
        </w:types>
        <w:behaviors>
          <w:behavior w:val="content"/>
        </w:behaviors>
        <w:guid w:val="{032DD598-A57B-45B7-8B06-6EC8D37F6092}"/>
      </w:docPartPr>
      <w:docPartBody>
        <w:p w:rsidR="00986AEF" w:rsidRDefault="004B1B7F" w:rsidP="004B1B7F">
          <w:pPr>
            <w:pStyle w:val="0388A6B5C6024C289F5858C5BC054036"/>
          </w:pPr>
          <w:r w:rsidRPr="006625DD">
            <w:rPr>
              <w:rStyle w:val="Testosegnaposto"/>
            </w:rPr>
            <w:t>Fare clic o toccare qui per immettere il testo.</w:t>
          </w:r>
        </w:p>
      </w:docPartBody>
    </w:docPart>
    <w:docPart>
      <w:docPartPr>
        <w:name w:val="B71195FA6D044D739F7DDE613145139B"/>
        <w:category>
          <w:name w:val="Generale"/>
          <w:gallery w:val="placeholder"/>
        </w:category>
        <w:types>
          <w:type w:val="bbPlcHdr"/>
        </w:types>
        <w:behaviors>
          <w:behavior w:val="content"/>
        </w:behaviors>
        <w:guid w:val="{8DD0BF78-271A-434C-ADA6-E4C12DA0A157}"/>
      </w:docPartPr>
      <w:docPartBody>
        <w:p w:rsidR="00986AEF" w:rsidRDefault="004B1B7F" w:rsidP="004B1B7F">
          <w:pPr>
            <w:pStyle w:val="B71195FA6D044D739F7DDE613145139B"/>
          </w:pPr>
          <w:r w:rsidRPr="006625DD">
            <w:rPr>
              <w:rStyle w:val="Testosegnaposto"/>
            </w:rPr>
            <w:t>Fare clic o toccare qui per immettere il testo.</w:t>
          </w:r>
        </w:p>
      </w:docPartBody>
    </w:docPart>
    <w:docPart>
      <w:docPartPr>
        <w:name w:val="AB703924F58142A8BDBB917C564054A7"/>
        <w:category>
          <w:name w:val="Generale"/>
          <w:gallery w:val="placeholder"/>
        </w:category>
        <w:types>
          <w:type w:val="bbPlcHdr"/>
        </w:types>
        <w:behaviors>
          <w:behavior w:val="content"/>
        </w:behaviors>
        <w:guid w:val="{0AE6A2BA-8BF4-4065-BBB1-B4E467540031}"/>
      </w:docPartPr>
      <w:docPartBody>
        <w:p w:rsidR="00986AEF" w:rsidRDefault="004B1B7F" w:rsidP="004B1B7F">
          <w:pPr>
            <w:pStyle w:val="AB703924F58142A8BDBB917C564054A7"/>
          </w:pPr>
          <w:r w:rsidRPr="006625DD">
            <w:rPr>
              <w:rStyle w:val="Testosegnaposto"/>
            </w:rPr>
            <w:t>Fare clic o toccare qui per immettere il testo.</w:t>
          </w:r>
        </w:p>
      </w:docPartBody>
    </w:docPart>
    <w:docPart>
      <w:docPartPr>
        <w:name w:val="748292734A8040AC9EF3BD815FF8E308"/>
        <w:category>
          <w:name w:val="Generale"/>
          <w:gallery w:val="placeholder"/>
        </w:category>
        <w:types>
          <w:type w:val="bbPlcHdr"/>
        </w:types>
        <w:behaviors>
          <w:behavior w:val="content"/>
        </w:behaviors>
        <w:guid w:val="{0111AC2B-2C50-4627-A98A-EAB0E7F71204}"/>
      </w:docPartPr>
      <w:docPartBody>
        <w:p w:rsidR="00986AEF" w:rsidRDefault="004B1B7F" w:rsidP="004B1B7F">
          <w:pPr>
            <w:pStyle w:val="748292734A8040AC9EF3BD815FF8E308"/>
          </w:pPr>
          <w:r w:rsidRPr="006625DD">
            <w:rPr>
              <w:rStyle w:val="Testosegnaposto"/>
            </w:rPr>
            <w:t>Fare clic o toccare qui per immettere il testo.</w:t>
          </w:r>
        </w:p>
      </w:docPartBody>
    </w:docPart>
    <w:docPart>
      <w:docPartPr>
        <w:name w:val="BECFA8F7F2B24D4993E812822BF725DE"/>
        <w:category>
          <w:name w:val="Generale"/>
          <w:gallery w:val="placeholder"/>
        </w:category>
        <w:types>
          <w:type w:val="bbPlcHdr"/>
        </w:types>
        <w:behaviors>
          <w:behavior w:val="content"/>
        </w:behaviors>
        <w:guid w:val="{BF8E9894-D5A7-4B22-BBDF-A42EAEEEACA3}"/>
      </w:docPartPr>
      <w:docPartBody>
        <w:p w:rsidR="00986AEF" w:rsidRDefault="004B1B7F" w:rsidP="004B1B7F">
          <w:pPr>
            <w:pStyle w:val="BECFA8F7F2B24D4993E812822BF725DE"/>
          </w:pPr>
          <w:r w:rsidRPr="006625DD">
            <w:rPr>
              <w:rStyle w:val="Testosegnaposto"/>
            </w:rPr>
            <w:t>Fare clic o toccare qui per immettere il testo.</w:t>
          </w:r>
        </w:p>
      </w:docPartBody>
    </w:docPart>
    <w:docPart>
      <w:docPartPr>
        <w:name w:val="8457E73324584817B66901F64E817BF3"/>
        <w:category>
          <w:name w:val="Generale"/>
          <w:gallery w:val="placeholder"/>
        </w:category>
        <w:types>
          <w:type w:val="bbPlcHdr"/>
        </w:types>
        <w:behaviors>
          <w:behavior w:val="content"/>
        </w:behaviors>
        <w:guid w:val="{4F409105-96D9-468E-9DF2-F1985A3D7E35}"/>
      </w:docPartPr>
      <w:docPartBody>
        <w:p w:rsidR="00986AEF" w:rsidRDefault="004B1B7F" w:rsidP="004B1B7F">
          <w:pPr>
            <w:pStyle w:val="8457E73324584817B66901F64E817BF3"/>
          </w:pPr>
          <w:r w:rsidRPr="006625DD">
            <w:rPr>
              <w:rStyle w:val="Testosegnaposto"/>
            </w:rPr>
            <w:t>Fare clic o toccare qui per immettere il testo.</w:t>
          </w:r>
        </w:p>
      </w:docPartBody>
    </w:docPart>
    <w:docPart>
      <w:docPartPr>
        <w:name w:val="766A121802DE4125B1AC52E8CFB20426"/>
        <w:category>
          <w:name w:val="Generale"/>
          <w:gallery w:val="placeholder"/>
        </w:category>
        <w:types>
          <w:type w:val="bbPlcHdr"/>
        </w:types>
        <w:behaviors>
          <w:behavior w:val="content"/>
        </w:behaviors>
        <w:guid w:val="{4D08EEBF-CE2D-4F6B-9C52-0105B41639B8}"/>
      </w:docPartPr>
      <w:docPartBody>
        <w:p w:rsidR="00986AEF" w:rsidRDefault="004B1B7F" w:rsidP="004B1B7F">
          <w:pPr>
            <w:pStyle w:val="766A121802DE4125B1AC52E8CFB20426"/>
          </w:pPr>
          <w:r w:rsidRPr="006625DD">
            <w:rPr>
              <w:rStyle w:val="Testosegnaposto"/>
            </w:rPr>
            <w:t>Fare clic o toccare qui per immettere il testo.</w:t>
          </w:r>
        </w:p>
      </w:docPartBody>
    </w:docPart>
    <w:docPart>
      <w:docPartPr>
        <w:name w:val="9B852D66E221473AA62A5D5B6EF1CF65"/>
        <w:category>
          <w:name w:val="Generale"/>
          <w:gallery w:val="placeholder"/>
        </w:category>
        <w:types>
          <w:type w:val="bbPlcHdr"/>
        </w:types>
        <w:behaviors>
          <w:behavior w:val="content"/>
        </w:behaviors>
        <w:guid w:val="{BACDE91B-632F-4FE5-8BFD-95DF5876EFB2}"/>
      </w:docPartPr>
      <w:docPartBody>
        <w:p w:rsidR="00986AEF" w:rsidRDefault="004B1B7F" w:rsidP="004B1B7F">
          <w:pPr>
            <w:pStyle w:val="9B852D66E221473AA62A5D5B6EF1CF65"/>
          </w:pPr>
          <w:r w:rsidRPr="006625DD">
            <w:rPr>
              <w:rStyle w:val="Testosegnaposto"/>
            </w:rPr>
            <w:t>Fare clic o toccare qui per immettere il testo.</w:t>
          </w:r>
        </w:p>
      </w:docPartBody>
    </w:docPart>
    <w:docPart>
      <w:docPartPr>
        <w:name w:val="98ADC7F076844B7D8568E5B005C8BC39"/>
        <w:category>
          <w:name w:val="Generale"/>
          <w:gallery w:val="placeholder"/>
        </w:category>
        <w:types>
          <w:type w:val="bbPlcHdr"/>
        </w:types>
        <w:behaviors>
          <w:behavior w:val="content"/>
        </w:behaviors>
        <w:guid w:val="{9721520A-7F1F-47A9-8F78-307A7B9AB2A7}"/>
      </w:docPartPr>
      <w:docPartBody>
        <w:p w:rsidR="00986AEF" w:rsidRDefault="004B1B7F" w:rsidP="004B1B7F">
          <w:pPr>
            <w:pStyle w:val="98ADC7F076844B7D8568E5B005C8BC39"/>
          </w:pPr>
          <w:r w:rsidRPr="006625DD">
            <w:rPr>
              <w:rStyle w:val="Testosegnaposto"/>
            </w:rPr>
            <w:t>Fare clic o toccare qui per immettere il testo.</w:t>
          </w:r>
        </w:p>
      </w:docPartBody>
    </w:docPart>
    <w:docPart>
      <w:docPartPr>
        <w:name w:val="14013766895F40E0BA2EB780C4E56F57"/>
        <w:category>
          <w:name w:val="Generale"/>
          <w:gallery w:val="placeholder"/>
        </w:category>
        <w:types>
          <w:type w:val="bbPlcHdr"/>
        </w:types>
        <w:behaviors>
          <w:behavior w:val="content"/>
        </w:behaviors>
        <w:guid w:val="{E0955FFB-64D7-4E54-B599-F6C23FB5CBFA}"/>
      </w:docPartPr>
      <w:docPartBody>
        <w:p w:rsidR="00986AEF" w:rsidRDefault="004B1B7F" w:rsidP="004B1B7F">
          <w:pPr>
            <w:pStyle w:val="14013766895F40E0BA2EB780C4E56F57"/>
          </w:pPr>
          <w:r w:rsidRPr="006625DD">
            <w:rPr>
              <w:rStyle w:val="Testosegnaposto"/>
            </w:rPr>
            <w:t>Fare clic o toccare qui per immettere il testo.</w:t>
          </w:r>
        </w:p>
      </w:docPartBody>
    </w:docPart>
    <w:docPart>
      <w:docPartPr>
        <w:name w:val="0EA0061861754E2793743AF6917B7C43"/>
        <w:category>
          <w:name w:val="Generale"/>
          <w:gallery w:val="placeholder"/>
        </w:category>
        <w:types>
          <w:type w:val="bbPlcHdr"/>
        </w:types>
        <w:behaviors>
          <w:behavior w:val="content"/>
        </w:behaviors>
        <w:guid w:val="{5C9045CB-EE3A-4335-899A-5939542AA9A7}"/>
      </w:docPartPr>
      <w:docPartBody>
        <w:p w:rsidR="00986AEF" w:rsidRDefault="004B1B7F" w:rsidP="004B1B7F">
          <w:pPr>
            <w:pStyle w:val="0EA0061861754E2793743AF6917B7C43"/>
          </w:pPr>
          <w:r w:rsidRPr="006625DD">
            <w:rPr>
              <w:rStyle w:val="Testosegnaposto"/>
            </w:rPr>
            <w:t>Fare clic o toccare qui per immettere il testo.</w:t>
          </w:r>
        </w:p>
      </w:docPartBody>
    </w:docPart>
    <w:docPart>
      <w:docPartPr>
        <w:name w:val="620676F88E9F4F7891CF5EB338BB295F"/>
        <w:category>
          <w:name w:val="Generale"/>
          <w:gallery w:val="placeholder"/>
        </w:category>
        <w:types>
          <w:type w:val="bbPlcHdr"/>
        </w:types>
        <w:behaviors>
          <w:behavior w:val="content"/>
        </w:behaviors>
        <w:guid w:val="{4BC1C1A5-4838-4859-AF7C-4D4347B83BB1}"/>
      </w:docPartPr>
      <w:docPartBody>
        <w:p w:rsidR="00986AEF" w:rsidRDefault="004B1B7F" w:rsidP="004B1B7F">
          <w:pPr>
            <w:pStyle w:val="620676F88E9F4F7891CF5EB338BB295F"/>
          </w:pPr>
          <w:r w:rsidRPr="006625DD">
            <w:rPr>
              <w:rStyle w:val="Testosegnaposto"/>
            </w:rPr>
            <w:t>Fare clic o toccare qui per immettere il testo.</w:t>
          </w:r>
        </w:p>
      </w:docPartBody>
    </w:docPart>
    <w:docPart>
      <w:docPartPr>
        <w:name w:val="C9CD271AFDEB4882BB2D44286FEA55DF"/>
        <w:category>
          <w:name w:val="Generale"/>
          <w:gallery w:val="placeholder"/>
        </w:category>
        <w:types>
          <w:type w:val="bbPlcHdr"/>
        </w:types>
        <w:behaviors>
          <w:behavior w:val="content"/>
        </w:behaviors>
        <w:guid w:val="{05D222F8-1893-49AE-B33D-AABAC952B954}"/>
      </w:docPartPr>
      <w:docPartBody>
        <w:p w:rsidR="00986AEF" w:rsidRDefault="004B1B7F" w:rsidP="004B1B7F">
          <w:pPr>
            <w:pStyle w:val="C9CD271AFDEB4882BB2D44286FEA55DF"/>
          </w:pPr>
          <w:r w:rsidRPr="006625DD">
            <w:rPr>
              <w:rStyle w:val="Testosegnaposto"/>
            </w:rPr>
            <w:t>Fare clic o toccare qui per immettere il testo.</w:t>
          </w:r>
        </w:p>
      </w:docPartBody>
    </w:docPart>
    <w:docPart>
      <w:docPartPr>
        <w:name w:val="B1164F9EFF574CD98CAFE1737BB0E56D"/>
        <w:category>
          <w:name w:val="Generale"/>
          <w:gallery w:val="placeholder"/>
        </w:category>
        <w:types>
          <w:type w:val="bbPlcHdr"/>
        </w:types>
        <w:behaviors>
          <w:behavior w:val="content"/>
        </w:behaviors>
        <w:guid w:val="{EB2C9BC2-FC5A-43AB-B375-9011F065B57D}"/>
      </w:docPartPr>
      <w:docPartBody>
        <w:p w:rsidR="00986AEF" w:rsidRDefault="004B1B7F" w:rsidP="004B1B7F">
          <w:pPr>
            <w:pStyle w:val="B1164F9EFF574CD98CAFE1737BB0E56D"/>
          </w:pPr>
          <w:r w:rsidRPr="006625DD">
            <w:rPr>
              <w:rStyle w:val="Testosegnaposto"/>
            </w:rPr>
            <w:t>Fare clic o toccare qui per immettere il testo.</w:t>
          </w:r>
        </w:p>
      </w:docPartBody>
    </w:docPart>
    <w:docPart>
      <w:docPartPr>
        <w:name w:val="56DA89B5E05B4A09985E5CD8B2FA142D"/>
        <w:category>
          <w:name w:val="Generale"/>
          <w:gallery w:val="placeholder"/>
        </w:category>
        <w:types>
          <w:type w:val="bbPlcHdr"/>
        </w:types>
        <w:behaviors>
          <w:behavior w:val="content"/>
        </w:behaviors>
        <w:guid w:val="{9F4032C7-2229-4B43-8952-91307B2128DD}"/>
      </w:docPartPr>
      <w:docPartBody>
        <w:p w:rsidR="00986AEF" w:rsidRDefault="004B1B7F" w:rsidP="004B1B7F">
          <w:pPr>
            <w:pStyle w:val="56DA89B5E05B4A09985E5CD8B2FA142D"/>
          </w:pPr>
          <w:r w:rsidRPr="006625DD">
            <w:rPr>
              <w:rStyle w:val="Testosegnaposto"/>
            </w:rPr>
            <w:t>Fare clic o toccare qui per immettere il testo.</w:t>
          </w:r>
        </w:p>
      </w:docPartBody>
    </w:docPart>
    <w:docPart>
      <w:docPartPr>
        <w:name w:val="DCCDC02CF2AA44AB9A0EABD7BF64B105"/>
        <w:category>
          <w:name w:val="Generale"/>
          <w:gallery w:val="placeholder"/>
        </w:category>
        <w:types>
          <w:type w:val="bbPlcHdr"/>
        </w:types>
        <w:behaviors>
          <w:behavior w:val="content"/>
        </w:behaviors>
        <w:guid w:val="{558DCF23-F6BD-4286-8406-FE6694AB80F1}"/>
      </w:docPartPr>
      <w:docPartBody>
        <w:p w:rsidR="00986AEF" w:rsidRDefault="004B1B7F" w:rsidP="004B1B7F">
          <w:pPr>
            <w:pStyle w:val="DCCDC02CF2AA44AB9A0EABD7BF64B105"/>
          </w:pPr>
          <w:r w:rsidRPr="006625DD">
            <w:rPr>
              <w:rStyle w:val="Testosegnaposto"/>
            </w:rPr>
            <w:t>Fare clic o toccare qui per immettere il testo.</w:t>
          </w:r>
        </w:p>
      </w:docPartBody>
    </w:docPart>
    <w:docPart>
      <w:docPartPr>
        <w:name w:val="02EE266299EC4D45998C0ED8FFFA04A5"/>
        <w:category>
          <w:name w:val="Generale"/>
          <w:gallery w:val="placeholder"/>
        </w:category>
        <w:types>
          <w:type w:val="bbPlcHdr"/>
        </w:types>
        <w:behaviors>
          <w:behavior w:val="content"/>
        </w:behaviors>
        <w:guid w:val="{9C3895D2-ED3C-4431-BBEC-C91ABD6C8C6F}"/>
      </w:docPartPr>
      <w:docPartBody>
        <w:p w:rsidR="00986AEF" w:rsidRDefault="004B1B7F" w:rsidP="004B1B7F">
          <w:pPr>
            <w:pStyle w:val="02EE266299EC4D45998C0ED8FFFA04A5"/>
          </w:pPr>
          <w:r w:rsidRPr="006625DD">
            <w:rPr>
              <w:rStyle w:val="Testosegnaposto"/>
            </w:rPr>
            <w:t>Fare clic o toccare qui per immettere il testo.</w:t>
          </w:r>
        </w:p>
      </w:docPartBody>
    </w:docPart>
    <w:docPart>
      <w:docPartPr>
        <w:name w:val="89BCD0F349C94642A0B6EA6E7018B9F3"/>
        <w:category>
          <w:name w:val="Generale"/>
          <w:gallery w:val="placeholder"/>
        </w:category>
        <w:types>
          <w:type w:val="bbPlcHdr"/>
        </w:types>
        <w:behaviors>
          <w:behavior w:val="content"/>
        </w:behaviors>
        <w:guid w:val="{1818AAA9-0C3E-4D9D-BF8C-68E7C3C03354}"/>
      </w:docPartPr>
      <w:docPartBody>
        <w:p w:rsidR="00986AEF" w:rsidRDefault="004B1B7F" w:rsidP="004B1B7F">
          <w:pPr>
            <w:pStyle w:val="89BCD0F349C94642A0B6EA6E7018B9F3"/>
          </w:pPr>
          <w:r w:rsidRPr="006625DD">
            <w:rPr>
              <w:rStyle w:val="Testosegnaposto"/>
            </w:rPr>
            <w:t>Fare clic o toccare qui per immettere il testo.</w:t>
          </w:r>
        </w:p>
      </w:docPartBody>
    </w:docPart>
    <w:docPart>
      <w:docPartPr>
        <w:name w:val="A24D0810FEA940E6B1AC6F6DC6CD66D7"/>
        <w:category>
          <w:name w:val="Generale"/>
          <w:gallery w:val="placeholder"/>
        </w:category>
        <w:types>
          <w:type w:val="bbPlcHdr"/>
        </w:types>
        <w:behaviors>
          <w:behavior w:val="content"/>
        </w:behaviors>
        <w:guid w:val="{3491FC04-A2AF-4FDE-82EA-65A8631BCAA7}"/>
      </w:docPartPr>
      <w:docPartBody>
        <w:p w:rsidR="00986AEF" w:rsidRDefault="004B1B7F" w:rsidP="004B1B7F">
          <w:pPr>
            <w:pStyle w:val="A24D0810FEA940E6B1AC6F6DC6CD66D7"/>
          </w:pPr>
          <w:r w:rsidRPr="006625DD">
            <w:rPr>
              <w:rStyle w:val="Testosegnaposto"/>
            </w:rPr>
            <w:t>Fare clic o toccare qui per immettere il testo.</w:t>
          </w:r>
        </w:p>
      </w:docPartBody>
    </w:docPart>
    <w:docPart>
      <w:docPartPr>
        <w:name w:val="6AA53EB2896B42399912B643EB5143CB"/>
        <w:category>
          <w:name w:val="Generale"/>
          <w:gallery w:val="placeholder"/>
        </w:category>
        <w:types>
          <w:type w:val="bbPlcHdr"/>
        </w:types>
        <w:behaviors>
          <w:behavior w:val="content"/>
        </w:behaviors>
        <w:guid w:val="{0897B866-BD7A-418E-B8B4-EFF86E1F48FD}"/>
      </w:docPartPr>
      <w:docPartBody>
        <w:p w:rsidR="00986AEF" w:rsidRDefault="004B1B7F" w:rsidP="004B1B7F">
          <w:pPr>
            <w:pStyle w:val="6AA53EB2896B42399912B643EB5143CB"/>
          </w:pPr>
          <w:r w:rsidRPr="006625DD">
            <w:rPr>
              <w:rStyle w:val="Testosegnaposto"/>
            </w:rPr>
            <w:t>Fare clic o toccare qui per immettere il testo.</w:t>
          </w:r>
        </w:p>
      </w:docPartBody>
    </w:docPart>
    <w:docPart>
      <w:docPartPr>
        <w:name w:val="6FF1450CFD4244DAB081B0900736B6BB"/>
        <w:category>
          <w:name w:val="Generale"/>
          <w:gallery w:val="placeholder"/>
        </w:category>
        <w:types>
          <w:type w:val="bbPlcHdr"/>
        </w:types>
        <w:behaviors>
          <w:behavior w:val="content"/>
        </w:behaviors>
        <w:guid w:val="{D30BC601-CB8A-408D-B2E7-0B4ACFB74BE0}"/>
      </w:docPartPr>
      <w:docPartBody>
        <w:p w:rsidR="00986AEF" w:rsidRDefault="004B1B7F" w:rsidP="004B1B7F">
          <w:pPr>
            <w:pStyle w:val="6FF1450CFD4244DAB081B0900736B6BB"/>
          </w:pPr>
          <w:r w:rsidRPr="006625DD">
            <w:rPr>
              <w:rStyle w:val="Testosegnaposto"/>
            </w:rPr>
            <w:t>Fare clic o toccare qui per immettere il testo.</w:t>
          </w:r>
        </w:p>
      </w:docPartBody>
    </w:docPart>
    <w:docPart>
      <w:docPartPr>
        <w:name w:val="3F6075272E5949C990928003BBEA918A"/>
        <w:category>
          <w:name w:val="Generale"/>
          <w:gallery w:val="placeholder"/>
        </w:category>
        <w:types>
          <w:type w:val="bbPlcHdr"/>
        </w:types>
        <w:behaviors>
          <w:behavior w:val="content"/>
        </w:behaviors>
        <w:guid w:val="{09923E74-6747-411D-BE04-6220394EB66B}"/>
      </w:docPartPr>
      <w:docPartBody>
        <w:p w:rsidR="00986AEF" w:rsidRDefault="004B1B7F" w:rsidP="004B1B7F">
          <w:pPr>
            <w:pStyle w:val="3F6075272E5949C990928003BBEA918A"/>
          </w:pPr>
          <w:r w:rsidRPr="006625DD">
            <w:rPr>
              <w:rStyle w:val="Testosegnaposto"/>
            </w:rPr>
            <w:t>Fare clic o toccare qui per immettere il testo.</w:t>
          </w:r>
        </w:p>
      </w:docPartBody>
    </w:docPart>
    <w:docPart>
      <w:docPartPr>
        <w:name w:val="44D5AC0E2BBA40D7948B777567F5C416"/>
        <w:category>
          <w:name w:val="Generale"/>
          <w:gallery w:val="placeholder"/>
        </w:category>
        <w:types>
          <w:type w:val="bbPlcHdr"/>
        </w:types>
        <w:behaviors>
          <w:behavior w:val="content"/>
        </w:behaviors>
        <w:guid w:val="{C311113D-7DC8-4DC0-82F6-019F201E5646}"/>
      </w:docPartPr>
      <w:docPartBody>
        <w:p w:rsidR="00986AEF" w:rsidRDefault="004B1B7F" w:rsidP="004B1B7F">
          <w:pPr>
            <w:pStyle w:val="44D5AC0E2BBA40D7948B777567F5C416"/>
          </w:pPr>
          <w:r w:rsidRPr="006625DD">
            <w:rPr>
              <w:rStyle w:val="Testosegnaposto"/>
            </w:rPr>
            <w:t>Fare clic o toccare qui per immettere il testo.</w:t>
          </w:r>
        </w:p>
      </w:docPartBody>
    </w:docPart>
    <w:docPart>
      <w:docPartPr>
        <w:name w:val="068EB9E9FB2340D49930A475712C449E"/>
        <w:category>
          <w:name w:val="Generale"/>
          <w:gallery w:val="placeholder"/>
        </w:category>
        <w:types>
          <w:type w:val="bbPlcHdr"/>
        </w:types>
        <w:behaviors>
          <w:behavior w:val="content"/>
        </w:behaviors>
        <w:guid w:val="{244688AA-1153-45D0-90F9-EC8D1B2190EA}"/>
      </w:docPartPr>
      <w:docPartBody>
        <w:p w:rsidR="00986AEF" w:rsidRDefault="004B1B7F" w:rsidP="004B1B7F">
          <w:pPr>
            <w:pStyle w:val="068EB9E9FB2340D49930A475712C449E"/>
          </w:pPr>
          <w:r w:rsidRPr="006625DD">
            <w:rPr>
              <w:rStyle w:val="Testosegnaposto"/>
            </w:rPr>
            <w:t>Fare clic o toccare qui per immettere il testo.</w:t>
          </w:r>
        </w:p>
      </w:docPartBody>
    </w:docPart>
    <w:docPart>
      <w:docPartPr>
        <w:name w:val="B95D1E65BC7F4BBF898B23A26DA9221A"/>
        <w:category>
          <w:name w:val="Generale"/>
          <w:gallery w:val="placeholder"/>
        </w:category>
        <w:types>
          <w:type w:val="bbPlcHdr"/>
        </w:types>
        <w:behaviors>
          <w:behavior w:val="content"/>
        </w:behaviors>
        <w:guid w:val="{7A910259-6AD1-4621-A753-9959F73F5A2C}"/>
      </w:docPartPr>
      <w:docPartBody>
        <w:p w:rsidR="00986AEF" w:rsidRDefault="004B1B7F" w:rsidP="004B1B7F">
          <w:pPr>
            <w:pStyle w:val="B95D1E65BC7F4BBF898B23A26DA9221A"/>
          </w:pPr>
          <w:r w:rsidRPr="006625DD">
            <w:rPr>
              <w:rStyle w:val="Testosegnaposto"/>
            </w:rPr>
            <w:t>Fare clic o toccare qui per immettere il testo.</w:t>
          </w:r>
        </w:p>
      </w:docPartBody>
    </w:docPart>
    <w:docPart>
      <w:docPartPr>
        <w:name w:val="43D469DAB78046C39336330AA8CD2097"/>
        <w:category>
          <w:name w:val="Generale"/>
          <w:gallery w:val="placeholder"/>
        </w:category>
        <w:types>
          <w:type w:val="bbPlcHdr"/>
        </w:types>
        <w:behaviors>
          <w:behavior w:val="content"/>
        </w:behaviors>
        <w:guid w:val="{C417BEFD-C4F5-4EAA-9B86-80D241637A50}"/>
      </w:docPartPr>
      <w:docPartBody>
        <w:p w:rsidR="00986AEF" w:rsidRDefault="004B1B7F" w:rsidP="004B1B7F">
          <w:pPr>
            <w:pStyle w:val="43D469DAB78046C39336330AA8CD2097"/>
          </w:pPr>
          <w:r w:rsidRPr="006625DD">
            <w:rPr>
              <w:rStyle w:val="Testosegnaposto"/>
            </w:rPr>
            <w:t>Fare clic o toccare qui per immettere il testo.</w:t>
          </w:r>
        </w:p>
      </w:docPartBody>
    </w:docPart>
    <w:docPart>
      <w:docPartPr>
        <w:name w:val="88E7944E52D8436383B32FF490A6BDA5"/>
        <w:category>
          <w:name w:val="Generale"/>
          <w:gallery w:val="placeholder"/>
        </w:category>
        <w:types>
          <w:type w:val="bbPlcHdr"/>
        </w:types>
        <w:behaviors>
          <w:behavior w:val="content"/>
        </w:behaviors>
        <w:guid w:val="{3B6A773B-D5C2-4CCF-A45B-B7B2CDB4BA03}"/>
      </w:docPartPr>
      <w:docPartBody>
        <w:p w:rsidR="00986AEF" w:rsidRDefault="004B1B7F" w:rsidP="004B1B7F">
          <w:pPr>
            <w:pStyle w:val="88E7944E52D8436383B32FF490A6BDA5"/>
          </w:pPr>
          <w:r w:rsidRPr="006625DD">
            <w:rPr>
              <w:rStyle w:val="Testosegnaposto"/>
            </w:rPr>
            <w:t>Fare clic o toccare qui per immettere il testo.</w:t>
          </w:r>
        </w:p>
      </w:docPartBody>
    </w:docPart>
    <w:docPart>
      <w:docPartPr>
        <w:name w:val="3C373641B2984CAC95977E34CB342B9D"/>
        <w:category>
          <w:name w:val="Generale"/>
          <w:gallery w:val="placeholder"/>
        </w:category>
        <w:types>
          <w:type w:val="bbPlcHdr"/>
        </w:types>
        <w:behaviors>
          <w:behavior w:val="content"/>
        </w:behaviors>
        <w:guid w:val="{2105252E-8A2E-4E91-8384-53B4EB2967E5}"/>
      </w:docPartPr>
      <w:docPartBody>
        <w:p w:rsidR="00986AEF" w:rsidRDefault="004B1B7F" w:rsidP="004B1B7F">
          <w:pPr>
            <w:pStyle w:val="3C373641B2984CAC95977E34CB342B9D"/>
          </w:pPr>
          <w:r w:rsidRPr="006625DD">
            <w:rPr>
              <w:rStyle w:val="Testosegnaposto"/>
            </w:rPr>
            <w:t>Fare clic o toccare qui per immettere il testo.</w:t>
          </w:r>
        </w:p>
      </w:docPartBody>
    </w:docPart>
    <w:docPart>
      <w:docPartPr>
        <w:name w:val="B2DB9B0F7AF241BF83127652902EB2D2"/>
        <w:category>
          <w:name w:val="Generale"/>
          <w:gallery w:val="placeholder"/>
        </w:category>
        <w:types>
          <w:type w:val="bbPlcHdr"/>
        </w:types>
        <w:behaviors>
          <w:behavior w:val="content"/>
        </w:behaviors>
        <w:guid w:val="{2E2680A7-6123-4C33-B8D9-9173D32D6005}"/>
      </w:docPartPr>
      <w:docPartBody>
        <w:p w:rsidR="00986AEF" w:rsidRDefault="004B1B7F" w:rsidP="004B1B7F">
          <w:pPr>
            <w:pStyle w:val="B2DB9B0F7AF241BF83127652902EB2D2"/>
          </w:pPr>
          <w:r w:rsidRPr="006625DD">
            <w:rPr>
              <w:rStyle w:val="Testosegnaposto"/>
            </w:rPr>
            <w:t>Fare clic o toccare qui per immettere il testo.</w:t>
          </w:r>
        </w:p>
      </w:docPartBody>
    </w:docPart>
    <w:docPart>
      <w:docPartPr>
        <w:name w:val="AE8018C4C62A463FB169D93C594433A3"/>
        <w:category>
          <w:name w:val="Generale"/>
          <w:gallery w:val="placeholder"/>
        </w:category>
        <w:types>
          <w:type w:val="bbPlcHdr"/>
        </w:types>
        <w:behaviors>
          <w:behavior w:val="content"/>
        </w:behaviors>
        <w:guid w:val="{8DC2E913-A77C-4934-9B52-DEB719C59EE7}"/>
      </w:docPartPr>
      <w:docPartBody>
        <w:p w:rsidR="00986AEF" w:rsidRDefault="004B1B7F" w:rsidP="004B1B7F">
          <w:pPr>
            <w:pStyle w:val="AE8018C4C62A463FB169D93C594433A3"/>
          </w:pPr>
          <w:r w:rsidRPr="006625DD">
            <w:rPr>
              <w:rStyle w:val="Testosegnaposto"/>
            </w:rPr>
            <w:t>Fare clic o toccare qui per immettere il testo.</w:t>
          </w:r>
        </w:p>
      </w:docPartBody>
    </w:docPart>
    <w:docPart>
      <w:docPartPr>
        <w:name w:val="3AC35C8C99BF481897EAC85E9FAAD364"/>
        <w:category>
          <w:name w:val="Generale"/>
          <w:gallery w:val="placeholder"/>
        </w:category>
        <w:types>
          <w:type w:val="bbPlcHdr"/>
        </w:types>
        <w:behaviors>
          <w:behavior w:val="content"/>
        </w:behaviors>
        <w:guid w:val="{E29E2565-395E-4340-B40B-8DBD8D20C241}"/>
      </w:docPartPr>
      <w:docPartBody>
        <w:p w:rsidR="00986AEF" w:rsidRDefault="004B1B7F" w:rsidP="004B1B7F">
          <w:pPr>
            <w:pStyle w:val="3AC35C8C99BF481897EAC85E9FAAD364"/>
          </w:pPr>
          <w:r w:rsidRPr="006625DD">
            <w:rPr>
              <w:rStyle w:val="Testosegnaposto"/>
            </w:rPr>
            <w:t>Fare clic o toccare qui per immettere il testo.</w:t>
          </w:r>
        </w:p>
      </w:docPartBody>
    </w:docPart>
    <w:docPart>
      <w:docPartPr>
        <w:name w:val="8985E389646C476F9419D1D415AEE05B"/>
        <w:category>
          <w:name w:val="Generale"/>
          <w:gallery w:val="placeholder"/>
        </w:category>
        <w:types>
          <w:type w:val="bbPlcHdr"/>
        </w:types>
        <w:behaviors>
          <w:behavior w:val="content"/>
        </w:behaviors>
        <w:guid w:val="{3243EB12-29A2-4F45-9D13-1F8E1237DD62}"/>
      </w:docPartPr>
      <w:docPartBody>
        <w:p w:rsidR="00986AEF" w:rsidRDefault="004B1B7F" w:rsidP="004B1B7F">
          <w:pPr>
            <w:pStyle w:val="8985E389646C476F9419D1D415AEE05B"/>
          </w:pPr>
          <w:r w:rsidRPr="006625DD">
            <w:rPr>
              <w:rStyle w:val="Testosegnaposto"/>
            </w:rPr>
            <w:t>Fare clic o toccare qui per immettere il testo.</w:t>
          </w:r>
        </w:p>
      </w:docPartBody>
    </w:docPart>
    <w:docPart>
      <w:docPartPr>
        <w:name w:val="C0075A2C801B47B69663F4F73069C547"/>
        <w:category>
          <w:name w:val="Generale"/>
          <w:gallery w:val="placeholder"/>
        </w:category>
        <w:types>
          <w:type w:val="bbPlcHdr"/>
        </w:types>
        <w:behaviors>
          <w:behavior w:val="content"/>
        </w:behaviors>
        <w:guid w:val="{37D740BE-1743-4389-ADFD-D5CDA8A9B4BB}"/>
      </w:docPartPr>
      <w:docPartBody>
        <w:p w:rsidR="00986AEF" w:rsidRDefault="004B1B7F" w:rsidP="004B1B7F">
          <w:pPr>
            <w:pStyle w:val="C0075A2C801B47B69663F4F73069C547"/>
          </w:pPr>
          <w:r w:rsidRPr="006625DD">
            <w:rPr>
              <w:rStyle w:val="Testosegnaposto"/>
            </w:rPr>
            <w:t>Fare clic o toccare qui per immettere il testo.</w:t>
          </w:r>
        </w:p>
      </w:docPartBody>
    </w:docPart>
    <w:docPart>
      <w:docPartPr>
        <w:name w:val="C6B507F1A4534F0CAA1F5E69DA982588"/>
        <w:category>
          <w:name w:val="Generale"/>
          <w:gallery w:val="placeholder"/>
        </w:category>
        <w:types>
          <w:type w:val="bbPlcHdr"/>
        </w:types>
        <w:behaviors>
          <w:behavior w:val="content"/>
        </w:behaviors>
        <w:guid w:val="{C5C4380D-2DDC-4C78-9A8F-7C5A7BF33C43}"/>
      </w:docPartPr>
      <w:docPartBody>
        <w:p w:rsidR="00986AEF" w:rsidRDefault="004B1B7F" w:rsidP="004B1B7F">
          <w:pPr>
            <w:pStyle w:val="C6B507F1A4534F0CAA1F5E69DA982588"/>
          </w:pPr>
          <w:r w:rsidRPr="006625DD">
            <w:rPr>
              <w:rStyle w:val="Testosegnaposto"/>
            </w:rPr>
            <w:t>Fare clic o toccare qui per immettere il testo.</w:t>
          </w:r>
        </w:p>
      </w:docPartBody>
    </w:docPart>
    <w:docPart>
      <w:docPartPr>
        <w:name w:val="6FF8B21E8DAD433FBD963AA124F8077F"/>
        <w:category>
          <w:name w:val="Generale"/>
          <w:gallery w:val="placeholder"/>
        </w:category>
        <w:types>
          <w:type w:val="bbPlcHdr"/>
        </w:types>
        <w:behaviors>
          <w:behavior w:val="content"/>
        </w:behaviors>
        <w:guid w:val="{E9EB9699-21F9-40EA-99C7-10399FD0EE71}"/>
      </w:docPartPr>
      <w:docPartBody>
        <w:p w:rsidR="00986AEF" w:rsidRDefault="004B1B7F" w:rsidP="004B1B7F">
          <w:pPr>
            <w:pStyle w:val="6FF8B21E8DAD433FBD963AA124F8077F"/>
          </w:pPr>
          <w:r w:rsidRPr="006625DD">
            <w:rPr>
              <w:rStyle w:val="Testosegnaposto"/>
            </w:rPr>
            <w:t>Fare clic o toccare qui per immettere il testo.</w:t>
          </w:r>
        </w:p>
      </w:docPartBody>
    </w:docPart>
    <w:docPart>
      <w:docPartPr>
        <w:name w:val="83076D4A103A474FA4527B655E2332ED"/>
        <w:category>
          <w:name w:val="Generale"/>
          <w:gallery w:val="placeholder"/>
        </w:category>
        <w:types>
          <w:type w:val="bbPlcHdr"/>
        </w:types>
        <w:behaviors>
          <w:behavior w:val="content"/>
        </w:behaviors>
        <w:guid w:val="{6D2D2A57-2BC6-41B8-99B5-0885A468D1C1}"/>
      </w:docPartPr>
      <w:docPartBody>
        <w:p w:rsidR="00986AEF" w:rsidRDefault="004B1B7F" w:rsidP="004B1B7F">
          <w:pPr>
            <w:pStyle w:val="83076D4A103A474FA4527B655E2332ED"/>
          </w:pPr>
          <w:r w:rsidRPr="006625DD">
            <w:rPr>
              <w:rStyle w:val="Testosegnaposto"/>
            </w:rPr>
            <w:t>Fare clic o toccare qui per immettere il testo.</w:t>
          </w:r>
        </w:p>
      </w:docPartBody>
    </w:docPart>
    <w:docPart>
      <w:docPartPr>
        <w:name w:val="A2BE47096F9D48329EB3D34C618A6C14"/>
        <w:category>
          <w:name w:val="Generale"/>
          <w:gallery w:val="placeholder"/>
        </w:category>
        <w:types>
          <w:type w:val="bbPlcHdr"/>
        </w:types>
        <w:behaviors>
          <w:behavior w:val="content"/>
        </w:behaviors>
        <w:guid w:val="{6ABA0B48-B44A-4495-894F-52AF53D92D30}"/>
      </w:docPartPr>
      <w:docPartBody>
        <w:p w:rsidR="00986AEF" w:rsidRDefault="004B1B7F" w:rsidP="004B1B7F">
          <w:pPr>
            <w:pStyle w:val="A2BE47096F9D48329EB3D34C618A6C14"/>
          </w:pPr>
          <w:r w:rsidRPr="006625DD">
            <w:rPr>
              <w:rStyle w:val="Testosegnaposto"/>
            </w:rPr>
            <w:t>Fare clic o toccare qui per immettere il testo.</w:t>
          </w:r>
        </w:p>
      </w:docPartBody>
    </w:docPart>
    <w:docPart>
      <w:docPartPr>
        <w:name w:val="CE17A2A54E91489E9DC6F9A8D4C6D7B0"/>
        <w:category>
          <w:name w:val="Generale"/>
          <w:gallery w:val="placeholder"/>
        </w:category>
        <w:types>
          <w:type w:val="bbPlcHdr"/>
        </w:types>
        <w:behaviors>
          <w:behavior w:val="content"/>
        </w:behaviors>
        <w:guid w:val="{AC75D1B1-FF40-43DB-8BAC-C3AD2C68EF87}"/>
      </w:docPartPr>
      <w:docPartBody>
        <w:p w:rsidR="00986AEF" w:rsidRDefault="004B1B7F" w:rsidP="004B1B7F">
          <w:pPr>
            <w:pStyle w:val="CE17A2A54E91489E9DC6F9A8D4C6D7B0"/>
          </w:pPr>
          <w:r w:rsidRPr="000D49BE">
            <w:rPr>
              <w:rStyle w:val="Testosegnaposto"/>
            </w:rPr>
            <w:t>Fare clic o toccare qui per immettere il testo.</w:t>
          </w:r>
        </w:p>
      </w:docPartBody>
    </w:docPart>
    <w:docPart>
      <w:docPartPr>
        <w:name w:val="24C8CD38BB0E4F00A041524ADC476DE7"/>
        <w:category>
          <w:name w:val="Generale"/>
          <w:gallery w:val="placeholder"/>
        </w:category>
        <w:types>
          <w:type w:val="bbPlcHdr"/>
        </w:types>
        <w:behaviors>
          <w:behavior w:val="content"/>
        </w:behaviors>
        <w:guid w:val="{1CF4ACD2-8474-43E6-BF6C-C8C4E421797D}"/>
      </w:docPartPr>
      <w:docPartBody>
        <w:p w:rsidR="00986AEF" w:rsidRDefault="004B1B7F" w:rsidP="004B1B7F">
          <w:pPr>
            <w:pStyle w:val="24C8CD38BB0E4F00A041524ADC476DE7"/>
          </w:pPr>
          <w:r w:rsidRPr="006625DD">
            <w:rPr>
              <w:rStyle w:val="Testosegnaposto"/>
            </w:rPr>
            <w:t>Fare clic o toccare qui per immettere il testo.</w:t>
          </w:r>
        </w:p>
      </w:docPartBody>
    </w:docPart>
    <w:docPart>
      <w:docPartPr>
        <w:name w:val="100AA7DC251448F9ABE0A3268E93A14B"/>
        <w:category>
          <w:name w:val="Generale"/>
          <w:gallery w:val="placeholder"/>
        </w:category>
        <w:types>
          <w:type w:val="bbPlcHdr"/>
        </w:types>
        <w:behaviors>
          <w:behavior w:val="content"/>
        </w:behaviors>
        <w:guid w:val="{B9A26DD3-DF4E-448C-8D6F-99F4681618CB}"/>
      </w:docPartPr>
      <w:docPartBody>
        <w:p w:rsidR="00986AEF" w:rsidRDefault="004B1B7F" w:rsidP="004B1B7F">
          <w:pPr>
            <w:pStyle w:val="100AA7DC251448F9ABE0A3268E93A14B"/>
          </w:pPr>
          <w:r w:rsidRPr="006625DD">
            <w:rPr>
              <w:rStyle w:val="Testosegnaposto"/>
            </w:rPr>
            <w:t>Fare clic o toccare qui per immettere il testo.</w:t>
          </w:r>
        </w:p>
      </w:docPartBody>
    </w:docPart>
    <w:docPart>
      <w:docPartPr>
        <w:name w:val="DA449D4D9B774F5D93E4D37988DBAD1C"/>
        <w:category>
          <w:name w:val="Generale"/>
          <w:gallery w:val="placeholder"/>
        </w:category>
        <w:types>
          <w:type w:val="bbPlcHdr"/>
        </w:types>
        <w:behaviors>
          <w:behavior w:val="content"/>
        </w:behaviors>
        <w:guid w:val="{589AE7E5-264E-45E2-86DE-29B760E7CAA3}"/>
      </w:docPartPr>
      <w:docPartBody>
        <w:p w:rsidR="00986AEF" w:rsidRDefault="004B1B7F" w:rsidP="004B1B7F">
          <w:pPr>
            <w:pStyle w:val="DA449D4D9B774F5D93E4D37988DBAD1C"/>
          </w:pPr>
          <w:r w:rsidRPr="006625DD">
            <w:rPr>
              <w:rStyle w:val="Testosegnaposto"/>
            </w:rPr>
            <w:t>Fare clic o toccare qui per immettere il testo.</w:t>
          </w:r>
        </w:p>
      </w:docPartBody>
    </w:docPart>
    <w:docPart>
      <w:docPartPr>
        <w:name w:val="56DA6C231E484B7DBC0A12CB784EE6EB"/>
        <w:category>
          <w:name w:val="Generale"/>
          <w:gallery w:val="placeholder"/>
        </w:category>
        <w:types>
          <w:type w:val="bbPlcHdr"/>
        </w:types>
        <w:behaviors>
          <w:behavior w:val="content"/>
        </w:behaviors>
        <w:guid w:val="{4C475098-01EA-40BE-9750-F5B2745510F3}"/>
      </w:docPartPr>
      <w:docPartBody>
        <w:p w:rsidR="00986AEF" w:rsidRDefault="00986AEF" w:rsidP="00986AEF">
          <w:pPr>
            <w:pStyle w:val="56DA6C231E484B7DBC0A12CB784EE6EB"/>
          </w:pPr>
          <w:r w:rsidRPr="0066080E">
            <w:rPr>
              <w:rStyle w:val="Testosegnaposto"/>
            </w:rPr>
            <w:t>Fare clic o toccare qui per immettere il testo.</w:t>
          </w:r>
        </w:p>
      </w:docPartBody>
    </w:docPart>
    <w:docPart>
      <w:docPartPr>
        <w:name w:val="DC49B89DDD734713A98DCB037363975B"/>
        <w:category>
          <w:name w:val="Generale"/>
          <w:gallery w:val="placeholder"/>
        </w:category>
        <w:types>
          <w:type w:val="bbPlcHdr"/>
        </w:types>
        <w:behaviors>
          <w:behavior w:val="content"/>
        </w:behaviors>
        <w:guid w:val="{A5766AEC-BE3B-46D6-8C69-706A5D8F1F19}"/>
      </w:docPartPr>
      <w:docPartBody>
        <w:p w:rsidR="00986AEF" w:rsidRDefault="00986AEF" w:rsidP="00986AEF">
          <w:pPr>
            <w:pStyle w:val="DC49B89DDD734713A98DCB037363975B"/>
          </w:pPr>
          <w:r w:rsidRPr="006625DD">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02761D4F-0352-42AA-B70A-ECAA391D1616}"/>
      </w:docPartPr>
      <w:docPartBody>
        <w:p w:rsidR="00D052B2" w:rsidRDefault="005E4DF6">
          <w:r w:rsidRPr="00103166">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DD6"/>
    <w:rsid w:val="00176608"/>
    <w:rsid w:val="00320CDB"/>
    <w:rsid w:val="003A7DD6"/>
    <w:rsid w:val="004B1B7F"/>
    <w:rsid w:val="005E4DF6"/>
    <w:rsid w:val="006553F4"/>
    <w:rsid w:val="007A772B"/>
    <w:rsid w:val="008E6AC4"/>
    <w:rsid w:val="00986AEF"/>
    <w:rsid w:val="00B001DF"/>
    <w:rsid w:val="00C21A9C"/>
    <w:rsid w:val="00C22DD8"/>
    <w:rsid w:val="00D052B2"/>
    <w:rsid w:val="00E83088"/>
    <w:rsid w:val="00F05C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E4DF6"/>
    <w:rPr>
      <w:color w:val="808080"/>
    </w:rPr>
  </w:style>
  <w:style w:type="paragraph" w:customStyle="1" w:styleId="125BBC164E564FFA9063E25412D0B692">
    <w:name w:val="125BBC164E564FFA9063E25412D0B692"/>
    <w:rsid w:val="003A7DD6"/>
  </w:style>
  <w:style w:type="paragraph" w:customStyle="1" w:styleId="6A7D42193F1341C197E94514B75D1137">
    <w:name w:val="6A7D42193F1341C197E94514B75D1137"/>
    <w:rsid w:val="00320CDB"/>
  </w:style>
  <w:style w:type="paragraph" w:customStyle="1" w:styleId="1E2824A4374B4F5F8D70AB5AEC98C982">
    <w:name w:val="1E2824A4374B4F5F8D70AB5AEC98C982"/>
    <w:rsid w:val="00320CDB"/>
  </w:style>
  <w:style w:type="paragraph" w:customStyle="1" w:styleId="97EDFF4E8C3944D794F165903BFECE1E">
    <w:name w:val="97EDFF4E8C3944D794F165903BFECE1E"/>
    <w:rsid w:val="00320CDB"/>
  </w:style>
  <w:style w:type="paragraph" w:customStyle="1" w:styleId="A21D0849002E450DADF98531DEED378F">
    <w:name w:val="A21D0849002E450DADF98531DEED378F"/>
    <w:rsid w:val="00320CDB"/>
  </w:style>
  <w:style w:type="paragraph" w:customStyle="1" w:styleId="A14D7784BA974724AB4A2A6D37912C3B">
    <w:name w:val="A14D7784BA974724AB4A2A6D37912C3B"/>
    <w:rsid w:val="00320CDB"/>
  </w:style>
  <w:style w:type="paragraph" w:customStyle="1" w:styleId="B811FA43BFB94BA4932A44F53FC9097D">
    <w:name w:val="B811FA43BFB94BA4932A44F53FC9097D"/>
    <w:rsid w:val="00320CDB"/>
  </w:style>
  <w:style w:type="paragraph" w:customStyle="1" w:styleId="7221179859584CD7AE837F2CDAF54F2D">
    <w:name w:val="7221179859584CD7AE837F2CDAF54F2D"/>
    <w:rsid w:val="00320CDB"/>
  </w:style>
  <w:style w:type="paragraph" w:customStyle="1" w:styleId="3DD626FD36A64BD29C803951C1951475">
    <w:name w:val="3DD626FD36A64BD29C803951C1951475"/>
    <w:rsid w:val="00320CDB"/>
  </w:style>
  <w:style w:type="paragraph" w:customStyle="1" w:styleId="63188CADD9AF4C9884A0CB5C58F22F42">
    <w:name w:val="63188CADD9AF4C9884A0CB5C58F22F42"/>
    <w:rsid w:val="00320CDB"/>
  </w:style>
  <w:style w:type="paragraph" w:customStyle="1" w:styleId="2C29B1DE4FCE44A3B465B2E98CF29D8D">
    <w:name w:val="2C29B1DE4FCE44A3B465B2E98CF29D8D"/>
    <w:rsid w:val="00320CDB"/>
  </w:style>
  <w:style w:type="paragraph" w:customStyle="1" w:styleId="C5CC8A6B03334F37B31E87ED72AD9182">
    <w:name w:val="C5CC8A6B03334F37B31E87ED72AD9182"/>
    <w:rsid w:val="00320CDB"/>
  </w:style>
  <w:style w:type="paragraph" w:customStyle="1" w:styleId="2547DD76CF3A4C5C96FB9F7C7025BDA8">
    <w:name w:val="2547DD76CF3A4C5C96FB9F7C7025BDA8"/>
    <w:rsid w:val="00320CDB"/>
  </w:style>
  <w:style w:type="paragraph" w:customStyle="1" w:styleId="6DB5F2699B6443CBA82D7E0E3F79EC30">
    <w:name w:val="6DB5F2699B6443CBA82D7E0E3F79EC30"/>
    <w:rsid w:val="00320CDB"/>
  </w:style>
  <w:style w:type="paragraph" w:customStyle="1" w:styleId="A8C729E6BA4945F4BE8485877ACB29A9">
    <w:name w:val="A8C729E6BA4945F4BE8485877ACB29A9"/>
    <w:rsid w:val="00320CDB"/>
  </w:style>
  <w:style w:type="paragraph" w:customStyle="1" w:styleId="0BFA9358A84B47349036884C5B72276A">
    <w:name w:val="0BFA9358A84B47349036884C5B72276A"/>
    <w:rsid w:val="00320CDB"/>
  </w:style>
  <w:style w:type="paragraph" w:customStyle="1" w:styleId="F247061ECFB24F15B2D23EB845058B12">
    <w:name w:val="F247061ECFB24F15B2D23EB845058B12"/>
    <w:rsid w:val="00320CDB"/>
  </w:style>
  <w:style w:type="paragraph" w:customStyle="1" w:styleId="AE2F305012B44AD4BDEC8219BA412A9D">
    <w:name w:val="AE2F305012B44AD4BDEC8219BA412A9D"/>
    <w:rsid w:val="00320CDB"/>
  </w:style>
  <w:style w:type="paragraph" w:customStyle="1" w:styleId="F49E47D548754CE19E04401AC9170EDE">
    <w:name w:val="F49E47D548754CE19E04401AC9170EDE"/>
    <w:rsid w:val="00320CDB"/>
  </w:style>
  <w:style w:type="paragraph" w:customStyle="1" w:styleId="7DDA0C47250A4233A7B48B2A9B85C6A2">
    <w:name w:val="7DDA0C47250A4233A7B48B2A9B85C6A2"/>
    <w:rsid w:val="00320CDB"/>
  </w:style>
  <w:style w:type="paragraph" w:customStyle="1" w:styleId="A67B21E1B2FE4209BC717B2671EE291D">
    <w:name w:val="A67B21E1B2FE4209BC717B2671EE291D"/>
    <w:rsid w:val="00320CDB"/>
  </w:style>
  <w:style w:type="paragraph" w:customStyle="1" w:styleId="CB6066D2133447D685EB11F13B6B1182">
    <w:name w:val="CB6066D2133447D685EB11F13B6B1182"/>
    <w:rsid w:val="00320CDB"/>
  </w:style>
  <w:style w:type="paragraph" w:customStyle="1" w:styleId="B666A1A3957D4DFB95B02D7555C96152">
    <w:name w:val="B666A1A3957D4DFB95B02D7555C96152"/>
    <w:rsid w:val="00320CDB"/>
  </w:style>
  <w:style w:type="paragraph" w:customStyle="1" w:styleId="1018D64BC5E14836A5B86A5B0FB4416B">
    <w:name w:val="1018D64BC5E14836A5B86A5B0FB4416B"/>
    <w:rsid w:val="00320CDB"/>
  </w:style>
  <w:style w:type="paragraph" w:customStyle="1" w:styleId="E41F8016CA8848968E0C122E00FFFD61">
    <w:name w:val="E41F8016CA8848968E0C122E00FFFD61"/>
    <w:rsid w:val="00320CDB"/>
  </w:style>
  <w:style w:type="paragraph" w:customStyle="1" w:styleId="81E7D82B8C3D4E2182C0D6EB845810A0">
    <w:name w:val="81E7D82B8C3D4E2182C0D6EB845810A0"/>
    <w:rsid w:val="00320CDB"/>
  </w:style>
  <w:style w:type="paragraph" w:customStyle="1" w:styleId="1DACEB41AE8E4429AAC87D1801B5613B">
    <w:name w:val="1DACEB41AE8E4429AAC87D1801B5613B"/>
    <w:rsid w:val="00B001DF"/>
  </w:style>
  <w:style w:type="paragraph" w:customStyle="1" w:styleId="711F406EEDB540FCBF817AAE5851529F">
    <w:name w:val="711F406EEDB540FCBF817AAE5851529F"/>
    <w:rsid w:val="00B001DF"/>
  </w:style>
  <w:style w:type="paragraph" w:customStyle="1" w:styleId="002CB7001E044BD1A4727B93C299BB7F">
    <w:name w:val="002CB7001E044BD1A4727B93C299BB7F"/>
    <w:rsid w:val="00B001DF"/>
  </w:style>
  <w:style w:type="paragraph" w:customStyle="1" w:styleId="88A9F8FE75E249CE8381AACA70730763">
    <w:name w:val="88A9F8FE75E249CE8381AACA70730763"/>
    <w:rsid w:val="00B001DF"/>
  </w:style>
  <w:style w:type="paragraph" w:customStyle="1" w:styleId="824E7EC78DE54BB588A4B523E5D7137F">
    <w:name w:val="824E7EC78DE54BB588A4B523E5D7137F"/>
    <w:rsid w:val="00B001DF"/>
  </w:style>
  <w:style w:type="paragraph" w:customStyle="1" w:styleId="7788FD8256294139A9546E0AE7EBA248">
    <w:name w:val="7788FD8256294139A9546E0AE7EBA248"/>
    <w:rsid w:val="00B001DF"/>
  </w:style>
  <w:style w:type="paragraph" w:customStyle="1" w:styleId="0AF4561ED1214827B841C38E10A53C44">
    <w:name w:val="0AF4561ED1214827B841C38E10A53C44"/>
    <w:rsid w:val="00B001DF"/>
  </w:style>
  <w:style w:type="paragraph" w:customStyle="1" w:styleId="5D9114C7B59F4CE7B9F1E247360EFCAB">
    <w:name w:val="5D9114C7B59F4CE7B9F1E247360EFCAB"/>
    <w:rsid w:val="00B001DF"/>
  </w:style>
  <w:style w:type="paragraph" w:customStyle="1" w:styleId="A7127E3CFDAF4553827E0B22610D3F4D">
    <w:name w:val="A7127E3CFDAF4553827E0B22610D3F4D"/>
    <w:rsid w:val="00B001DF"/>
  </w:style>
  <w:style w:type="paragraph" w:customStyle="1" w:styleId="BE7A40F374264B8AB7D802ECB783E5CF">
    <w:name w:val="BE7A40F374264B8AB7D802ECB783E5CF"/>
    <w:rsid w:val="00B001DF"/>
  </w:style>
  <w:style w:type="paragraph" w:customStyle="1" w:styleId="CA674692922F4AC1A8C41E7FB5965114">
    <w:name w:val="CA674692922F4AC1A8C41E7FB5965114"/>
    <w:rsid w:val="00B001DF"/>
  </w:style>
  <w:style w:type="paragraph" w:customStyle="1" w:styleId="A1B6ABFA0B6F4917B40BD0593DB4844D">
    <w:name w:val="A1B6ABFA0B6F4917B40BD0593DB4844D"/>
    <w:rsid w:val="00B001DF"/>
  </w:style>
  <w:style w:type="paragraph" w:customStyle="1" w:styleId="2990A8B696B243A7A534612092FF5B31">
    <w:name w:val="2990A8B696B243A7A534612092FF5B31"/>
    <w:rsid w:val="00B001DF"/>
  </w:style>
  <w:style w:type="paragraph" w:customStyle="1" w:styleId="8BB55387EF0E45E089F8880CDE3B936B">
    <w:name w:val="8BB55387EF0E45E089F8880CDE3B936B"/>
    <w:rsid w:val="00B001DF"/>
  </w:style>
  <w:style w:type="paragraph" w:customStyle="1" w:styleId="6C1B402954064C1C81F7154A1215697C">
    <w:name w:val="6C1B402954064C1C81F7154A1215697C"/>
    <w:rsid w:val="00B001DF"/>
  </w:style>
  <w:style w:type="paragraph" w:customStyle="1" w:styleId="D31EBFD9F0604A40ABDC410D1B7D261D">
    <w:name w:val="D31EBFD9F0604A40ABDC410D1B7D261D"/>
    <w:rsid w:val="00B001DF"/>
  </w:style>
  <w:style w:type="paragraph" w:customStyle="1" w:styleId="44898DC41A934F9097993FE4FF446061">
    <w:name w:val="44898DC41A934F9097993FE4FF446061"/>
    <w:rsid w:val="00B001DF"/>
  </w:style>
  <w:style w:type="paragraph" w:customStyle="1" w:styleId="00C5404366F04CD0A9D82EE72C310D84">
    <w:name w:val="00C5404366F04CD0A9D82EE72C310D84"/>
    <w:rsid w:val="00B001DF"/>
  </w:style>
  <w:style w:type="paragraph" w:customStyle="1" w:styleId="6C6EC869DD3844DEAE4C858E486DFC9F">
    <w:name w:val="6C6EC869DD3844DEAE4C858E486DFC9F"/>
    <w:rsid w:val="00B001DF"/>
  </w:style>
  <w:style w:type="paragraph" w:customStyle="1" w:styleId="32FFE6480D75472F815FFB6F96CF7302">
    <w:name w:val="32FFE6480D75472F815FFB6F96CF7302"/>
    <w:rsid w:val="00B001DF"/>
  </w:style>
  <w:style w:type="paragraph" w:customStyle="1" w:styleId="DACC99F1E29B449FA439E4B9F474F3C3">
    <w:name w:val="DACC99F1E29B449FA439E4B9F474F3C3"/>
    <w:rsid w:val="00B001DF"/>
  </w:style>
  <w:style w:type="paragraph" w:customStyle="1" w:styleId="27B2565003B94707BC0D5A1A32D2C488">
    <w:name w:val="27B2565003B94707BC0D5A1A32D2C488"/>
    <w:rsid w:val="00B001DF"/>
  </w:style>
  <w:style w:type="paragraph" w:customStyle="1" w:styleId="BE76766D4A43459C8D5F069C5CE12F58">
    <w:name w:val="BE76766D4A43459C8D5F069C5CE12F58"/>
    <w:rsid w:val="00B001DF"/>
  </w:style>
  <w:style w:type="paragraph" w:customStyle="1" w:styleId="59C3EA5BA4C2446DB6C97F077D293D7A">
    <w:name w:val="59C3EA5BA4C2446DB6C97F077D293D7A"/>
    <w:rsid w:val="00B001DF"/>
  </w:style>
  <w:style w:type="paragraph" w:customStyle="1" w:styleId="66EF9DEED6C244F5818A8ACDB8FAFA3F">
    <w:name w:val="66EF9DEED6C244F5818A8ACDB8FAFA3F"/>
    <w:rsid w:val="00B001DF"/>
  </w:style>
  <w:style w:type="paragraph" w:customStyle="1" w:styleId="DF3D435A3F8A4AD3AA899F050B87A61A">
    <w:name w:val="DF3D435A3F8A4AD3AA899F050B87A61A"/>
    <w:rsid w:val="00B001DF"/>
  </w:style>
  <w:style w:type="paragraph" w:customStyle="1" w:styleId="12F6DB67E3BF43B6A951A5A8A3C9CD79">
    <w:name w:val="12F6DB67E3BF43B6A951A5A8A3C9CD79"/>
    <w:rsid w:val="00B001DF"/>
  </w:style>
  <w:style w:type="paragraph" w:customStyle="1" w:styleId="02C6340C8839481EB84CACC9EDFC0620">
    <w:name w:val="02C6340C8839481EB84CACC9EDFC0620"/>
    <w:rsid w:val="00B001DF"/>
  </w:style>
  <w:style w:type="paragraph" w:customStyle="1" w:styleId="17192E26BC8F464193CE1A67AB752E48">
    <w:name w:val="17192E26BC8F464193CE1A67AB752E48"/>
    <w:rsid w:val="00B001DF"/>
  </w:style>
  <w:style w:type="paragraph" w:customStyle="1" w:styleId="4C1379C0CEBA4451B10E7CD67BEE72E0">
    <w:name w:val="4C1379C0CEBA4451B10E7CD67BEE72E0"/>
    <w:rsid w:val="00B001DF"/>
  </w:style>
  <w:style w:type="paragraph" w:customStyle="1" w:styleId="A74343D6B71944C08CF82A37D3749CFC">
    <w:name w:val="A74343D6B71944C08CF82A37D3749CFC"/>
    <w:rsid w:val="00B001DF"/>
  </w:style>
  <w:style w:type="paragraph" w:customStyle="1" w:styleId="14AB60F948284D2F9B7CCFF04E651FE7">
    <w:name w:val="14AB60F948284D2F9B7CCFF04E651FE7"/>
    <w:rsid w:val="00B001DF"/>
  </w:style>
  <w:style w:type="paragraph" w:customStyle="1" w:styleId="2BA06AEF94D54559834C2C079977B144">
    <w:name w:val="2BA06AEF94D54559834C2C079977B144"/>
    <w:rsid w:val="00B001DF"/>
  </w:style>
  <w:style w:type="paragraph" w:customStyle="1" w:styleId="3D94946018D44D5DAF927849F2ACEB59">
    <w:name w:val="3D94946018D44D5DAF927849F2ACEB59"/>
    <w:rsid w:val="00B001DF"/>
  </w:style>
  <w:style w:type="paragraph" w:customStyle="1" w:styleId="C1A715C03A944B02BD05CECE69DCA6C3">
    <w:name w:val="C1A715C03A944B02BD05CECE69DCA6C3"/>
    <w:rsid w:val="00B001DF"/>
  </w:style>
  <w:style w:type="paragraph" w:customStyle="1" w:styleId="7CDA19A6F9C3441DB18B74BE03119351">
    <w:name w:val="7CDA19A6F9C3441DB18B74BE03119351"/>
    <w:rsid w:val="00B001DF"/>
  </w:style>
  <w:style w:type="paragraph" w:customStyle="1" w:styleId="A2873E5E14754020B2308FB9B37850BC">
    <w:name w:val="A2873E5E14754020B2308FB9B37850BC"/>
    <w:rsid w:val="00B001DF"/>
  </w:style>
  <w:style w:type="paragraph" w:customStyle="1" w:styleId="2D6835632A7F4239B8361AC6407F6128">
    <w:name w:val="2D6835632A7F4239B8361AC6407F6128"/>
    <w:rsid w:val="00B001DF"/>
  </w:style>
  <w:style w:type="paragraph" w:customStyle="1" w:styleId="22F346E1FD344127821DF64F417CABCF">
    <w:name w:val="22F346E1FD344127821DF64F417CABCF"/>
    <w:rsid w:val="00B001DF"/>
  </w:style>
  <w:style w:type="paragraph" w:customStyle="1" w:styleId="5058F2A953F34D3AA0AEAD94F8FB9748">
    <w:name w:val="5058F2A953F34D3AA0AEAD94F8FB9748"/>
    <w:rsid w:val="00B001DF"/>
  </w:style>
  <w:style w:type="paragraph" w:customStyle="1" w:styleId="4B0C2524862A4E818704DB5FEF14B92D">
    <w:name w:val="4B0C2524862A4E818704DB5FEF14B92D"/>
    <w:rsid w:val="00B001DF"/>
  </w:style>
  <w:style w:type="paragraph" w:customStyle="1" w:styleId="C0928307BDF94063A53A67AF15A7AB82">
    <w:name w:val="C0928307BDF94063A53A67AF15A7AB82"/>
    <w:rsid w:val="00B001DF"/>
  </w:style>
  <w:style w:type="paragraph" w:customStyle="1" w:styleId="88A588F03F5F41F4AE6B8B2A2E5DBCEA">
    <w:name w:val="88A588F03F5F41F4AE6B8B2A2E5DBCEA"/>
    <w:rsid w:val="00B001DF"/>
  </w:style>
  <w:style w:type="paragraph" w:customStyle="1" w:styleId="87F99CF81F3146398E4735DBA5CB9AEF">
    <w:name w:val="87F99CF81F3146398E4735DBA5CB9AEF"/>
    <w:rsid w:val="00B001DF"/>
  </w:style>
  <w:style w:type="paragraph" w:customStyle="1" w:styleId="49BC86A320D54CB9B9C94948E4D6B253">
    <w:name w:val="49BC86A320D54CB9B9C94948E4D6B253"/>
    <w:rsid w:val="00B001DF"/>
  </w:style>
  <w:style w:type="paragraph" w:customStyle="1" w:styleId="FA3A05C0F2854ECAB7FC2C09D06F440B">
    <w:name w:val="FA3A05C0F2854ECAB7FC2C09D06F440B"/>
    <w:rsid w:val="00B001DF"/>
  </w:style>
  <w:style w:type="paragraph" w:customStyle="1" w:styleId="49C2795156F54CDD895F869B1B023F62">
    <w:name w:val="49C2795156F54CDD895F869B1B023F62"/>
    <w:rsid w:val="00B001DF"/>
  </w:style>
  <w:style w:type="paragraph" w:customStyle="1" w:styleId="04853F5194244C8D9107719A4224F459">
    <w:name w:val="04853F5194244C8D9107719A4224F459"/>
    <w:rsid w:val="00B001DF"/>
  </w:style>
  <w:style w:type="paragraph" w:customStyle="1" w:styleId="C43A4DE0438B4B54890AA2583D4A1100">
    <w:name w:val="C43A4DE0438B4B54890AA2583D4A1100"/>
    <w:rsid w:val="00B001DF"/>
  </w:style>
  <w:style w:type="paragraph" w:customStyle="1" w:styleId="AD3E6C17C8F344EDBC7EF06E8174AC35">
    <w:name w:val="AD3E6C17C8F344EDBC7EF06E8174AC35"/>
    <w:rsid w:val="00B001DF"/>
  </w:style>
  <w:style w:type="paragraph" w:customStyle="1" w:styleId="6814628D7263444EB42400A43A04429A">
    <w:name w:val="6814628D7263444EB42400A43A04429A"/>
    <w:rsid w:val="00B001DF"/>
  </w:style>
  <w:style w:type="paragraph" w:customStyle="1" w:styleId="C4469EDB0BD1438381BCC6829A06CD8A">
    <w:name w:val="C4469EDB0BD1438381BCC6829A06CD8A"/>
    <w:rsid w:val="00B001DF"/>
  </w:style>
  <w:style w:type="paragraph" w:customStyle="1" w:styleId="F088B64A70A64145B2E837B5A0A349DF">
    <w:name w:val="F088B64A70A64145B2E837B5A0A349DF"/>
    <w:rsid w:val="00B001DF"/>
  </w:style>
  <w:style w:type="paragraph" w:customStyle="1" w:styleId="79CA7B2E06F64241AA34D43E1E3D7513">
    <w:name w:val="79CA7B2E06F64241AA34D43E1E3D7513"/>
    <w:rsid w:val="00B001DF"/>
  </w:style>
  <w:style w:type="paragraph" w:customStyle="1" w:styleId="F8FEA357740A4F3AB3991F9FD00AAD85">
    <w:name w:val="F8FEA357740A4F3AB3991F9FD00AAD85"/>
    <w:rsid w:val="00B001DF"/>
  </w:style>
  <w:style w:type="paragraph" w:customStyle="1" w:styleId="6DA0E90FD59647B7B8E403A779FA4AC5">
    <w:name w:val="6DA0E90FD59647B7B8E403A779FA4AC5"/>
    <w:rsid w:val="00B001DF"/>
  </w:style>
  <w:style w:type="paragraph" w:customStyle="1" w:styleId="E47F10CC23E346D59C0428864FBC32DD">
    <w:name w:val="E47F10CC23E346D59C0428864FBC32DD"/>
    <w:rsid w:val="00B001DF"/>
  </w:style>
  <w:style w:type="paragraph" w:customStyle="1" w:styleId="ADAD8420C9E342D0A2FFDEA36D1B5B88">
    <w:name w:val="ADAD8420C9E342D0A2FFDEA36D1B5B88"/>
    <w:rsid w:val="00B001DF"/>
  </w:style>
  <w:style w:type="paragraph" w:customStyle="1" w:styleId="0839CEC9E19E46959119184ACBBC083A">
    <w:name w:val="0839CEC9E19E46959119184ACBBC083A"/>
    <w:rsid w:val="00B001DF"/>
  </w:style>
  <w:style w:type="paragraph" w:customStyle="1" w:styleId="E1C57AE1D299476EBF88E8F1927D7644">
    <w:name w:val="E1C57AE1D299476EBF88E8F1927D7644"/>
    <w:rsid w:val="00B001DF"/>
  </w:style>
  <w:style w:type="paragraph" w:customStyle="1" w:styleId="C799E854DB42492BA1F1BF0AB523317A">
    <w:name w:val="C799E854DB42492BA1F1BF0AB523317A"/>
    <w:rsid w:val="00B001DF"/>
  </w:style>
  <w:style w:type="paragraph" w:customStyle="1" w:styleId="367A591F3E184F6A9A1909AC1C47F13E">
    <w:name w:val="367A591F3E184F6A9A1909AC1C47F13E"/>
    <w:rsid w:val="00B001DF"/>
  </w:style>
  <w:style w:type="paragraph" w:customStyle="1" w:styleId="56D47D8AAD9A426FB93A932296DE57E0">
    <w:name w:val="56D47D8AAD9A426FB93A932296DE57E0"/>
    <w:rsid w:val="00B001DF"/>
  </w:style>
  <w:style w:type="paragraph" w:customStyle="1" w:styleId="7237067E06C6446CB089BF009B10E674">
    <w:name w:val="7237067E06C6446CB089BF009B10E674"/>
    <w:rsid w:val="00B001DF"/>
  </w:style>
  <w:style w:type="paragraph" w:customStyle="1" w:styleId="E52C51EB2BF14CBA9041DCD4C098254A">
    <w:name w:val="E52C51EB2BF14CBA9041DCD4C098254A"/>
    <w:rsid w:val="00B001DF"/>
  </w:style>
  <w:style w:type="paragraph" w:customStyle="1" w:styleId="80D9B58F32294D848E9369A0058E9786">
    <w:name w:val="80D9B58F32294D848E9369A0058E9786"/>
    <w:rsid w:val="00B001DF"/>
  </w:style>
  <w:style w:type="paragraph" w:customStyle="1" w:styleId="277F4696AE3C4745B1CB06B7B707A27C">
    <w:name w:val="277F4696AE3C4745B1CB06B7B707A27C"/>
    <w:rsid w:val="00B001DF"/>
  </w:style>
  <w:style w:type="paragraph" w:customStyle="1" w:styleId="B618E76AAC504755A2B41D5B4328F7B9">
    <w:name w:val="B618E76AAC504755A2B41D5B4328F7B9"/>
    <w:rsid w:val="00B001DF"/>
  </w:style>
  <w:style w:type="paragraph" w:customStyle="1" w:styleId="22BCBB2B55214F5AB99B51514EAE55D3">
    <w:name w:val="22BCBB2B55214F5AB99B51514EAE55D3"/>
    <w:rsid w:val="00B001DF"/>
  </w:style>
  <w:style w:type="paragraph" w:customStyle="1" w:styleId="ACFEBD34A7594479BE4557CF293672B1">
    <w:name w:val="ACFEBD34A7594479BE4557CF293672B1"/>
    <w:rsid w:val="00B001DF"/>
  </w:style>
  <w:style w:type="paragraph" w:customStyle="1" w:styleId="52014C2A49054D4B96DC45030A6C2FEF">
    <w:name w:val="52014C2A49054D4B96DC45030A6C2FEF"/>
    <w:rsid w:val="00B001DF"/>
  </w:style>
  <w:style w:type="paragraph" w:customStyle="1" w:styleId="CB707D9C1EEC42DC93D3B090B6818159">
    <w:name w:val="CB707D9C1EEC42DC93D3B090B6818159"/>
    <w:rsid w:val="00B001DF"/>
  </w:style>
  <w:style w:type="paragraph" w:customStyle="1" w:styleId="B0C0B0EA67B34C0398B9E723E06E6DC2">
    <w:name w:val="B0C0B0EA67B34C0398B9E723E06E6DC2"/>
    <w:rsid w:val="00B001DF"/>
  </w:style>
  <w:style w:type="paragraph" w:customStyle="1" w:styleId="7C725804F2A14FECBCC09E1E8D5C51F8">
    <w:name w:val="7C725804F2A14FECBCC09E1E8D5C51F8"/>
    <w:rsid w:val="00B001DF"/>
  </w:style>
  <w:style w:type="paragraph" w:customStyle="1" w:styleId="348F7FC42C5E457AB284048BC116165C">
    <w:name w:val="348F7FC42C5E457AB284048BC116165C"/>
    <w:rsid w:val="00B001DF"/>
  </w:style>
  <w:style w:type="paragraph" w:customStyle="1" w:styleId="1167430214C94842A8502A2DC4BECF56">
    <w:name w:val="1167430214C94842A8502A2DC4BECF56"/>
    <w:rsid w:val="00B001DF"/>
  </w:style>
  <w:style w:type="paragraph" w:customStyle="1" w:styleId="C0A4E6013AAB45E4B8EACCEEEB243DC3">
    <w:name w:val="C0A4E6013AAB45E4B8EACCEEEB243DC3"/>
    <w:rsid w:val="00B001DF"/>
  </w:style>
  <w:style w:type="paragraph" w:customStyle="1" w:styleId="755F0209C54940DF98FE4A03F09F09AA">
    <w:name w:val="755F0209C54940DF98FE4A03F09F09AA"/>
    <w:rsid w:val="00B001DF"/>
  </w:style>
  <w:style w:type="paragraph" w:customStyle="1" w:styleId="05C06286ADB749D789561BD472B719F3">
    <w:name w:val="05C06286ADB749D789561BD472B719F3"/>
    <w:rsid w:val="00B001DF"/>
  </w:style>
  <w:style w:type="paragraph" w:customStyle="1" w:styleId="40ECD7CE134C4EC2911E619DF1678AD0">
    <w:name w:val="40ECD7CE134C4EC2911E619DF1678AD0"/>
    <w:rsid w:val="00B001DF"/>
  </w:style>
  <w:style w:type="paragraph" w:customStyle="1" w:styleId="CBDB42512534492C8CF020F1DF917DBC">
    <w:name w:val="CBDB42512534492C8CF020F1DF917DBC"/>
    <w:rsid w:val="00B001DF"/>
  </w:style>
  <w:style w:type="paragraph" w:customStyle="1" w:styleId="83067D0F2D4243DDA4B8A4CF7B7E15C5">
    <w:name w:val="83067D0F2D4243DDA4B8A4CF7B7E15C5"/>
    <w:rsid w:val="00B001DF"/>
  </w:style>
  <w:style w:type="paragraph" w:customStyle="1" w:styleId="5AA32FCD2EFA4BFBB5A3F4E47783D81A">
    <w:name w:val="5AA32FCD2EFA4BFBB5A3F4E47783D81A"/>
    <w:rsid w:val="00B001DF"/>
  </w:style>
  <w:style w:type="paragraph" w:customStyle="1" w:styleId="2A331E5E450A45D6BFFDFEB7888358C1">
    <w:name w:val="2A331E5E450A45D6BFFDFEB7888358C1"/>
    <w:rsid w:val="00B001DF"/>
  </w:style>
  <w:style w:type="paragraph" w:customStyle="1" w:styleId="2ECDBF9B38C245B692E921F7F671BB61">
    <w:name w:val="2ECDBF9B38C245B692E921F7F671BB61"/>
    <w:rsid w:val="00B001DF"/>
  </w:style>
  <w:style w:type="paragraph" w:customStyle="1" w:styleId="EC2826B586D949BAA4C7BBD2445D97FB">
    <w:name w:val="EC2826B586D949BAA4C7BBD2445D97FB"/>
    <w:rsid w:val="00B001DF"/>
  </w:style>
  <w:style w:type="paragraph" w:customStyle="1" w:styleId="6C29E4E5DB7E4458B5A0EE0446D3773C">
    <w:name w:val="6C29E4E5DB7E4458B5A0EE0446D3773C"/>
    <w:rsid w:val="00B001DF"/>
  </w:style>
  <w:style w:type="paragraph" w:customStyle="1" w:styleId="C51F0A3E54AC407AB0D4E4101BBFA709">
    <w:name w:val="C51F0A3E54AC407AB0D4E4101BBFA709"/>
    <w:rsid w:val="00B001DF"/>
  </w:style>
  <w:style w:type="paragraph" w:customStyle="1" w:styleId="FB6AD2C6CEEB4DE880F47EF2F6425601">
    <w:name w:val="FB6AD2C6CEEB4DE880F47EF2F6425601"/>
    <w:rsid w:val="00B001DF"/>
  </w:style>
  <w:style w:type="paragraph" w:customStyle="1" w:styleId="E5DF50808E964FAEA3E81159E2298C78">
    <w:name w:val="E5DF50808E964FAEA3E81159E2298C78"/>
    <w:rsid w:val="00B001DF"/>
  </w:style>
  <w:style w:type="paragraph" w:customStyle="1" w:styleId="949AA3E5776C459B842F9DBA45EDACFB">
    <w:name w:val="949AA3E5776C459B842F9DBA45EDACFB"/>
    <w:rsid w:val="00B001DF"/>
  </w:style>
  <w:style w:type="paragraph" w:customStyle="1" w:styleId="780A380A308A4BFD8C326150099365D5">
    <w:name w:val="780A380A308A4BFD8C326150099365D5"/>
    <w:rsid w:val="00B001DF"/>
  </w:style>
  <w:style w:type="paragraph" w:customStyle="1" w:styleId="20ABF84D36C94786B2AF9FC1FD4B6E8F">
    <w:name w:val="20ABF84D36C94786B2AF9FC1FD4B6E8F"/>
    <w:rsid w:val="00B001DF"/>
  </w:style>
  <w:style w:type="paragraph" w:customStyle="1" w:styleId="13F989B859E440CD8AAAAEEC9805EFDD">
    <w:name w:val="13F989B859E440CD8AAAAEEC9805EFDD"/>
    <w:rsid w:val="00B001DF"/>
  </w:style>
  <w:style w:type="paragraph" w:customStyle="1" w:styleId="5C36ECC23CC3464D8EAE02A101815976">
    <w:name w:val="5C36ECC23CC3464D8EAE02A101815976"/>
    <w:rsid w:val="00B001DF"/>
  </w:style>
  <w:style w:type="paragraph" w:customStyle="1" w:styleId="D189FD5B87C64FD28306CD0FABA19B8E">
    <w:name w:val="D189FD5B87C64FD28306CD0FABA19B8E"/>
    <w:rsid w:val="00B001DF"/>
  </w:style>
  <w:style w:type="paragraph" w:customStyle="1" w:styleId="03C5DA8807A84B94A89F199BE00F46B2">
    <w:name w:val="03C5DA8807A84B94A89F199BE00F46B2"/>
    <w:rsid w:val="00B001DF"/>
  </w:style>
  <w:style w:type="paragraph" w:customStyle="1" w:styleId="A0AA76CE7BFD44148DEC5A47198728C0">
    <w:name w:val="A0AA76CE7BFD44148DEC5A47198728C0"/>
    <w:rsid w:val="00B001DF"/>
  </w:style>
  <w:style w:type="paragraph" w:customStyle="1" w:styleId="D0BE0F64A6E343439D69BC1655C3DD50">
    <w:name w:val="D0BE0F64A6E343439D69BC1655C3DD50"/>
    <w:rsid w:val="00B001DF"/>
  </w:style>
  <w:style w:type="paragraph" w:customStyle="1" w:styleId="896D6ABBFD064275892C5B6E0851F960">
    <w:name w:val="896D6ABBFD064275892C5B6E0851F960"/>
    <w:rsid w:val="00B001DF"/>
  </w:style>
  <w:style w:type="paragraph" w:customStyle="1" w:styleId="8F75AFCF79254308950FBA95E5B07516">
    <w:name w:val="8F75AFCF79254308950FBA95E5B07516"/>
    <w:rsid w:val="00B001DF"/>
  </w:style>
  <w:style w:type="paragraph" w:customStyle="1" w:styleId="F47F39C86DE049879E4898508959378B">
    <w:name w:val="F47F39C86DE049879E4898508959378B"/>
    <w:rsid w:val="00B001DF"/>
  </w:style>
  <w:style w:type="paragraph" w:customStyle="1" w:styleId="3B5E5ECEB50841F68ED236B061E592FA">
    <w:name w:val="3B5E5ECEB50841F68ED236B061E592FA"/>
    <w:rsid w:val="00B001DF"/>
  </w:style>
  <w:style w:type="paragraph" w:customStyle="1" w:styleId="23DD50CDAFF94435ACEDF10BA5C2E51A">
    <w:name w:val="23DD50CDAFF94435ACEDF10BA5C2E51A"/>
    <w:rsid w:val="00B001DF"/>
  </w:style>
  <w:style w:type="paragraph" w:customStyle="1" w:styleId="1FE46E42A6DD44F2BA59F2061BACF093">
    <w:name w:val="1FE46E42A6DD44F2BA59F2061BACF093"/>
    <w:rsid w:val="00B001DF"/>
  </w:style>
  <w:style w:type="paragraph" w:customStyle="1" w:styleId="1C2EF17376D44BD18776784FDE1AF5FC">
    <w:name w:val="1C2EF17376D44BD18776784FDE1AF5FC"/>
    <w:rsid w:val="00B001DF"/>
  </w:style>
  <w:style w:type="paragraph" w:customStyle="1" w:styleId="5A323789D3634EDAA2BE9A799E4E08E3">
    <w:name w:val="5A323789D3634EDAA2BE9A799E4E08E3"/>
    <w:rsid w:val="00B001DF"/>
  </w:style>
  <w:style w:type="paragraph" w:customStyle="1" w:styleId="88D937E03F284823B8E409E0ACDA6C12">
    <w:name w:val="88D937E03F284823B8E409E0ACDA6C12"/>
    <w:rsid w:val="00B001DF"/>
  </w:style>
  <w:style w:type="paragraph" w:customStyle="1" w:styleId="B7DAFCC6769B47DAA50E8B34366486B6">
    <w:name w:val="B7DAFCC6769B47DAA50E8B34366486B6"/>
    <w:rsid w:val="00B001DF"/>
  </w:style>
  <w:style w:type="paragraph" w:customStyle="1" w:styleId="B7B97A6CABAD4BD694AA468F4B77F3D7">
    <w:name w:val="B7B97A6CABAD4BD694AA468F4B77F3D7"/>
    <w:rsid w:val="00B001DF"/>
  </w:style>
  <w:style w:type="paragraph" w:customStyle="1" w:styleId="1B3DFD6FCEF64A4E876F76B21BEABDC8">
    <w:name w:val="1B3DFD6FCEF64A4E876F76B21BEABDC8"/>
    <w:rsid w:val="00B001DF"/>
  </w:style>
  <w:style w:type="paragraph" w:customStyle="1" w:styleId="1FC7BAA6BA56452EABFEE1E3D9A0319D">
    <w:name w:val="1FC7BAA6BA56452EABFEE1E3D9A0319D"/>
    <w:rsid w:val="00B001DF"/>
  </w:style>
  <w:style w:type="paragraph" w:customStyle="1" w:styleId="4971B3BCA23849669EB24996D49C6FDF">
    <w:name w:val="4971B3BCA23849669EB24996D49C6FDF"/>
    <w:rsid w:val="00B001DF"/>
  </w:style>
  <w:style w:type="paragraph" w:customStyle="1" w:styleId="861F05FC408F40C8AAE70495EA08AD42">
    <w:name w:val="861F05FC408F40C8AAE70495EA08AD42"/>
    <w:rsid w:val="00B001DF"/>
  </w:style>
  <w:style w:type="paragraph" w:customStyle="1" w:styleId="23024387C86F445593365570EC8C9AD0">
    <w:name w:val="23024387C86F445593365570EC8C9AD0"/>
    <w:rsid w:val="00B001DF"/>
  </w:style>
  <w:style w:type="paragraph" w:customStyle="1" w:styleId="39188E9562B549AD82B4F27828C1FA1B">
    <w:name w:val="39188E9562B549AD82B4F27828C1FA1B"/>
    <w:rsid w:val="00B001DF"/>
  </w:style>
  <w:style w:type="paragraph" w:customStyle="1" w:styleId="B2AA60C3C2A04FE08FEDAAA02B53DACC">
    <w:name w:val="B2AA60C3C2A04FE08FEDAAA02B53DACC"/>
    <w:rsid w:val="00B001DF"/>
  </w:style>
  <w:style w:type="paragraph" w:customStyle="1" w:styleId="6B91C62CF80E4E6CAF9191FC8899CB80">
    <w:name w:val="6B91C62CF80E4E6CAF9191FC8899CB80"/>
    <w:rsid w:val="00B001DF"/>
  </w:style>
  <w:style w:type="paragraph" w:customStyle="1" w:styleId="DD47AD9EF4DB4AC6929AACF11CEABB7B">
    <w:name w:val="DD47AD9EF4DB4AC6929AACF11CEABB7B"/>
    <w:rsid w:val="00B001DF"/>
  </w:style>
  <w:style w:type="paragraph" w:customStyle="1" w:styleId="A2F0125EE19444FBA1DF5EC1920D8851">
    <w:name w:val="A2F0125EE19444FBA1DF5EC1920D8851"/>
    <w:rsid w:val="00B001DF"/>
  </w:style>
  <w:style w:type="paragraph" w:customStyle="1" w:styleId="4FB6A0AD69284911A10B8ABCEEBE357F">
    <w:name w:val="4FB6A0AD69284911A10B8ABCEEBE357F"/>
    <w:rsid w:val="00B001DF"/>
  </w:style>
  <w:style w:type="paragraph" w:customStyle="1" w:styleId="0A4A17655A88471DBC8F6C4307EC56F7">
    <w:name w:val="0A4A17655A88471DBC8F6C4307EC56F7"/>
    <w:rsid w:val="00B001DF"/>
  </w:style>
  <w:style w:type="paragraph" w:customStyle="1" w:styleId="35AAB8907AF043C6B0BDDF9F1D791F0C">
    <w:name w:val="35AAB8907AF043C6B0BDDF9F1D791F0C"/>
    <w:rsid w:val="00B001DF"/>
  </w:style>
  <w:style w:type="paragraph" w:customStyle="1" w:styleId="F4A034A979734BDBA9ADA60A34D6CEEE">
    <w:name w:val="F4A034A979734BDBA9ADA60A34D6CEEE"/>
    <w:rsid w:val="00B001DF"/>
  </w:style>
  <w:style w:type="paragraph" w:customStyle="1" w:styleId="15308464B3004F5988DF71D615C943A1">
    <w:name w:val="15308464B3004F5988DF71D615C943A1"/>
    <w:rsid w:val="00B001DF"/>
  </w:style>
  <w:style w:type="paragraph" w:customStyle="1" w:styleId="5C09C766FB7C458CA26E239F4FDFE92D">
    <w:name w:val="5C09C766FB7C458CA26E239F4FDFE92D"/>
    <w:rsid w:val="00B001DF"/>
  </w:style>
  <w:style w:type="paragraph" w:customStyle="1" w:styleId="30F3AF3E1EF54D85A9EB35EEF9CD0F25">
    <w:name w:val="30F3AF3E1EF54D85A9EB35EEF9CD0F25"/>
    <w:rsid w:val="00B001DF"/>
  </w:style>
  <w:style w:type="paragraph" w:customStyle="1" w:styleId="55BEA24246D2491BBD78067E245B7D05">
    <w:name w:val="55BEA24246D2491BBD78067E245B7D05"/>
    <w:rsid w:val="00B001DF"/>
  </w:style>
  <w:style w:type="paragraph" w:customStyle="1" w:styleId="D7CA70B8ECF44FC2963C6AB0EAFF9FA6">
    <w:name w:val="D7CA70B8ECF44FC2963C6AB0EAFF9FA6"/>
    <w:rsid w:val="00B001DF"/>
  </w:style>
  <w:style w:type="paragraph" w:customStyle="1" w:styleId="DB0507AE00854E7A8433CD17342220F2">
    <w:name w:val="DB0507AE00854E7A8433CD17342220F2"/>
    <w:rsid w:val="00B001DF"/>
  </w:style>
  <w:style w:type="paragraph" w:customStyle="1" w:styleId="245D3BEADFF641A2ACA657B254F230AC">
    <w:name w:val="245D3BEADFF641A2ACA657B254F230AC"/>
    <w:rsid w:val="00B001DF"/>
  </w:style>
  <w:style w:type="paragraph" w:customStyle="1" w:styleId="FB503CC0A2D041DEADADBAB5D200A51C">
    <w:name w:val="FB503CC0A2D041DEADADBAB5D200A51C"/>
    <w:rsid w:val="00B001DF"/>
  </w:style>
  <w:style w:type="paragraph" w:customStyle="1" w:styleId="05877137A49A49408D0F39D03894EC66">
    <w:name w:val="05877137A49A49408D0F39D03894EC66"/>
    <w:rsid w:val="00B001DF"/>
  </w:style>
  <w:style w:type="paragraph" w:customStyle="1" w:styleId="B8BD6CB2D9084C8FA97C0522D160CCAF">
    <w:name w:val="B8BD6CB2D9084C8FA97C0522D160CCAF"/>
    <w:rsid w:val="00B001DF"/>
  </w:style>
  <w:style w:type="paragraph" w:customStyle="1" w:styleId="97694D95C90B421792D48F5334701E18">
    <w:name w:val="97694D95C90B421792D48F5334701E18"/>
    <w:rsid w:val="00B001DF"/>
  </w:style>
  <w:style w:type="paragraph" w:customStyle="1" w:styleId="58B4DD59B0CA47C581522E57D46B503D">
    <w:name w:val="58B4DD59B0CA47C581522E57D46B503D"/>
    <w:rsid w:val="00B001DF"/>
  </w:style>
  <w:style w:type="paragraph" w:customStyle="1" w:styleId="C28D9F4268014ED1A9EABDAA7AC6D6D3">
    <w:name w:val="C28D9F4268014ED1A9EABDAA7AC6D6D3"/>
    <w:rsid w:val="00B001DF"/>
  </w:style>
  <w:style w:type="paragraph" w:customStyle="1" w:styleId="F363161BF3A1418AB847BE106B9934A1">
    <w:name w:val="F363161BF3A1418AB847BE106B9934A1"/>
    <w:rsid w:val="00B001DF"/>
  </w:style>
  <w:style w:type="paragraph" w:customStyle="1" w:styleId="BF85E35797EC42259D62B510490C4B86">
    <w:name w:val="BF85E35797EC42259D62B510490C4B86"/>
    <w:rsid w:val="00B001DF"/>
  </w:style>
  <w:style w:type="paragraph" w:customStyle="1" w:styleId="3B4FB61C935D4DF59D92E1694B49494D">
    <w:name w:val="3B4FB61C935D4DF59D92E1694B49494D"/>
    <w:rsid w:val="00B001DF"/>
  </w:style>
  <w:style w:type="paragraph" w:customStyle="1" w:styleId="F64C7175CE5C44CF85E5452959F6FA95">
    <w:name w:val="F64C7175CE5C44CF85E5452959F6FA95"/>
    <w:rsid w:val="00B001DF"/>
  </w:style>
  <w:style w:type="paragraph" w:customStyle="1" w:styleId="CC3BE2334B9A47EA90A3BD1A7E5E330C">
    <w:name w:val="CC3BE2334B9A47EA90A3BD1A7E5E330C"/>
    <w:rsid w:val="00B001DF"/>
  </w:style>
  <w:style w:type="paragraph" w:customStyle="1" w:styleId="5B8FC9B7AD2B46398D471475CB2909DB">
    <w:name w:val="5B8FC9B7AD2B46398D471475CB2909DB"/>
    <w:rsid w:val="00B001DF"/>
  </w:style>
  <w:style w:type="paragraph" w:customStyle="1" w:styleId="1C68BDD045CE423F912C423B4A14DE08">
    <w:name w:val="1C68BDD045CE423F912C423B4A14DE08"/>
    <w:rsid w:val="00B001DF"/>
  </w:style>
  <w:style w:type="paragraph" w:customStyle="1" w:styleId="3F5B06271D3049EA9B32C53DB3940CE9">
    <w:name w:val="3F5B06271D3049EA9B32C53DB3940CE9"/>
    <w:rsid w:val="00B001DF"/>
  </w:style>
  <w:style w:type="paragraph" w:customStyle="1" w:styleId="952232464F784334A7BD603D826DB682">
    <w:name w:val="952232464F784334A7BD603D826DB682"/>
    <w:rsid w:val="00B001DF"/>
  </w:style>
  <w:style w:type="paragraph" w:customStyle="1" w:styleId="57BF6CC5DC6541B9B91202B7DCF89C79">
    <w:name w:val="57BF6CC5DC6541B9B91202B7DCF89C79"/>
    <w:rsid w:val="00B001DF"/>
  </w:style>
  <w:style w:type="paragraph" w:customStyle="1" w:styleId="8FBD26A8049B4025A381E713617A9E5B">
    <w:name w:val="8FBD26A8049B4025A381E713617A9E5B"/>
    <w:rsid w:val="00B001DF"/>
  </w:style>
  <w:style w:type="paragraph" w:customStyle="1" w:styleId="0216D142B7134631A94EB06E853546C9">
    <w:name w:val="0216D142B7134631A94EB06E853546C9"/>
    <w:rsid w:val="00B001DF"/>
  </w:style>
  <w:style w:type="paragraph" w:customStyle="1" w:styleId="2FD8DE0A3FBA4188A3D57835294F6CCA">
    <w:name w:val="2FD8DE0A3FBA4188A3D57835294F6CCA"/>
    <w:rsid w:val="00B001DF"/>
  </w:style>
  <w:style w:type="paragraph" w:customStyle="1" w:styleId="7A37D81347774C01983134074ABDFFB8">
    <w:name w:val="7A37D81347774C01983134074ABDFFB8"/>
    <w:rsid w:val="00B001DF"/>
  </w:style>
  <w:style w:type="paragraph" w:customStyle="1" w:styleId="34ACC0F5C4054CEDAF4226A779D60452">
    <w:name w:val="34ACC0F5C4054CEDAF4226A779D60452"/>
    <w:rsid w:val="00B001DF"/>
  </w:style>
  <w:style w:type="paragraph" w:customStyle="1" w:styleId="156D46C2777A40E287201D3F595E7668">
    <w:name w:val="156D46C2777A40E287201D3F595E7668"/>
    <w:rsid w:val="00B001DF"/>
  </w:style>
  <w:style w:type="paragraph" w:customStyle="1" w:styleId="F615922320D946189CB2B16CD243D292">
    <w:name w:val="F615922320D946189CB2B16CD243D292"/>
    <w:rsid w:val="00B001DF"/>
  </w:style>
  <w:style w:type="paragraph" w:customStyle="1" w:styleId="37355D3BF963400B98E558C0A3E979FC">
    <w:name w:val="37355D3BF963400B98E558C0A3E979FC"/>
    <w:rsid w:val="00B001DF"/>
  </w:style>
  <w:style w:type="paragraph" w:customStyle="1" w:styleId="8B4B88AF5BB74FE885E503552FABC7B1">
    <w:name w:val="8B4B88AF5BB74FE885E503552FABC7B1"/>
    <w:rsid w:val="00B001DF"/>
  </w:style>
  <w:style w:type="paragraph" w:customStyle="1" w:styleId="7D8CB67B868D42ADA49B7ED40036409A">
    <w:name w:val="7D8CB67B868D42ADA49B7ED40036409A"/>
    <w:rsid w:val="00B001DF"/>
  </w:style>
  <w:style w:type="paragraph" w:customStyle="1" w:styleId="6474E866FF6547D6911E4E859AA6F4B3">
    <w:name w:val="6474E866FF6547D6911E4E859AA6F4B3"/>
    <w:rsid w:val="00B001DF"/>
  </w:style>
  <w:style w:type="paragraph" w:customStyle="1" w:styleId="B567D3544AA3408A939AC3015749F60F">
    <w:name w:val="B567D3544AA3408A939AC3015749F60F"/>
    <w:rsid w:val="00B001DF"/>
  </w:style>
  <w:style w:type="paragraph" w:customStyle="1" w:styleId="6D52CE47E2CC4E1CBC54E1F782D49965">
    <w:name w:val="6D52CE47E2CC4E1CBC54E1F782D49965"/>
    <w:rsid w:val="00B001DF"/>
  </w:style>
  <w:style w:type="paragraph" w:customStyle="1" w:styleId="EEA6F6ACDA124864B65B3FA80637C313">
    <w:name w:val="EEA6F6ACDA124864B65B3FA80637C313"/>
    <w:rsid w:val="00B001DF"/>
  </w:style>
  <w:style w:type="paragraph" w:customStyle="1" w:styleId="13C4138234624CEEB2D83A1C8B143B98">
    <w:name w:val="13C4138234624CEEB2D83A1C8B143B98"/>
    <w:rsid w:val="00B001DF"/>
  </w:style>
  <w:style w:type="paragraph" w:customStyle="1" w:styleId="16CA27AF9B1F474C8F6F492C37E052F3">
    <w:name w:val="16CA27AF9B1F474C8F6F492C37E052F3"/>
    <w:rsid w:val="00B001DF"/>
  </w:style>
  <w:style w:type="paragraph" w:customStyle="1" w:styleId="73FB86B45A5E49B7A9C644FFE62204CA">
    <w:name w:val="73FB86B45A5E49B7A9C644FFE62204CA"/>
    <w:rsid w:val="00B001DF"/>
  </w:style>
  <w:style w:type="paragraph" w:customStyle="1" w:styleId="64BE134D878E4378977F2BCF73DB44A0">
    <w:name w:val="64BE134D878E4378977F2BCF73DB44A0"/>
    <w:rsid w:val="00B001DF"/>
  </w:style>
  <w:style w:type="paragraph" w:customStyle="1" w:styleId="67D8C852A1BA44BF8C408DAE07C06439">
    <w:name w:val="67D8C852A1BA44BF8C408DAE07C06439"/>
    <w:rsid w:val="00B001DF"/>
  </w:style>
  <w:style w:type="paragraph" w:customStyle="1" w:styleId="5770B7BF90DE4AD3A018426421A57F8E">
    <w:name w:val="5770B7BF90DE4AD3A018426421A57F8E"/>
    <w:rsid w:val="00B001DF"/>
  </w:style>
  <w:style w:type="paragraph" w:customStyle="1" w:styleId="22F8D143529A45B798C9062AACFCF3F4">
    <w:name w:val="22F8D143529A45B798C9062AACFCF3F4"/>
    <w:rsid w:val="00B001DF"/>
  </w:style>
  <w:style w:type="paragraph" w:customStyle="1" w:styleId="B606B7DEDBEA483E886E14530C56AB0B">
    <w:name w:val="B606B7DEDBEA483E886E14530C56AB0B"/>
    <w:rsid w:val="00B001DF"/>
  </w:style>
  <w:style w:type="paragraph" w:customStyle="1" w:styleId="659782C011AD417A97A2EBEF300B8C37">
    <w:name w:val="659782C011AD417A97A2EBEF300B8C37"/>
    <w:rsid w:val="00B001DF"/>
  </w:style>
  <w:style w:type="paragraph" w:customStyle="1" w:styleId="642D53BDF85E4678A4AB76A8B134A63F">
    <w:name w:val="642D53BDF85E4678A4AB76A8B134A63F"/>
    <w:rsid w:val="00B001DF"/>
  </w:style>
  <w:style w:type="paragraph" w:customStyle="1" w:styleId="D642F7E657424495AF1BEB979CD6D637">
    <w:name w:val="D642F7E657424495AF1BEB979CD6D637"/>
    <w:rsid w:val="00B001DF"/>
  </w:style>
  <w:style w:type="paragraph" w:customStyle="1" w:styleId="8285DF11841646EAB8EAD02B7FF231EA">
    <w:name w:val="8285DF11841646EAB8EAD02B7FF231EA"/>
    <w:rsid w:val="00B001DF"/>
  </w:style>
  <w:style w:type="paragraph" w:customStyle="1" w:styleId="5A12A83C52114AE885C263A95AA1B91E">
    <w:name w:val="5A12A83C52114AE885C263A95AA1B91E"/>
    <w:rsid w:val="00B001DF"/>
  </w:style>
  <w:style w:type="paragraph" w:customStyle="1" w:styleId="3B06A6B5EF13491CBA4ECB35E4354E21">
    <w:name w:val="3B06A6B5EF13491CBA4ECB35E4354E21"/>
    <w:rsid w:val="00B001DF"/>
  </w:style>
  <w:style w:type="paragraph" w:customStyle="1" w:styleId="E635B710264B40FD87054A4E4592AEC6">
    <w:name w:val="E635B710264B40FD87054A4E4592AEC6"/>
    <w:rsid w:val="00B001DF"/>
  </w:style>
  <w:style w:type="paragraph" w:customStyle="1" w:styleId="01FBFAD08B37475DA1A77242B091D21A">
    <w:name w:val="01FBFAD08B37475DA1A77242B091D21A"/>
    <w:rsid w:val="00B001DF"/>
  </w:style>
  <w:style w:type="paragraph" w:customStyle="1" w:styleId="9E7167A8EE8448D1B2EA30941A1FCB3A">
    <w:name w:val="9E7167A8EE8448D1B2EA30941A1FCB3A"/>
    <w:rsid w:val="00B001DF"/>
  </w:style>
  <w:style w:type="paragraph" w:customStyle="1" w:styleId="3B4B24EAD0C64CD08EBDE87FEC8C4490">
    <w:name w:val="3B4B24EAD0C64CD08EBDE87FEC8C4490"/>
    <w:rsid w:val="00B001DF"/>
  </w:style>
  <w:style w:type="paragraph" w:customStyle="1" w:styleId="FAE9A0EFFB854D0D99AF7CB6653BC2FB">
    <w:name w:val="FAE9A0EFFB854D0D99AF7CB6653BC2FB"/>
    <w:rsid w:val="00B001DF"/>
  </w:style>
  <w:style w:type="paragraph" w:customStyle="1" w:styleId="A8AE2931FA22439F94DBE78EB31509AD">
    <w:name w:val="A8AE2931FA22439F94DBE78EB31509AD"/>
    <w:rsid w:val="00B001DF"/>
  </w:style>
  <w:style w:type="paragraph" w:customStyle="1" w:styleId="8A4C2C584D0C457BB5E03A6D675BFFA4">
    <w:name w:val="8A4C2C584D0C457BB5E03A6D675BFFA4"/>
    <w:rsid w:val="00B001DF"/>
  </w:style>
  <w:style w:type="paragraph" w:customStyle="1" w:styleId="E7DD8D5DC2174520B45D64A91AD6EC29">
    <w:name w:val="E7DD8D5DC2174520B45D64A91AD6EC29"/>
    <w:rsid w:val="00B001DF"/>
  </w:style>
  <w:style w:type="paragraph" w:customStyle="1" w:styleId="9431AC1EE6FB4EAAA35CFD1512A1AA4E">
    <w:name w:val="9431AC1EE6FB4EAAA35CFD1512A1AA4E"/>
    <w:rsid w:val="00B001DF"/>
  </w:style>
  <w:style w:type="paragraph" w:customStyle="1" w:styleId="BB66FEB384BF4A21B40EE27E71C79EDF">
    <w:name w:val="BB66FEB384BF4A21B40EE27E71C79EDF"/>
    <w:rsid w:val="00B001DF"/>
  </w:style>
  <w:style w:type="paragraph" w:customStyle="1" w:styleId="41A3DE7144B04F97A6665C9B1FE5C100">
    <w:name w:val="41A3DE7144B04F97A6665C9B1FE5C100"/>
    <w:rsid w:val="00B001DF"/>
  </w:style>
  <w:style w:type="paragraph" w:customStyle="1" w:styleId="3786B5C6EE3C41C0BCBC4D5AAA360915">
    <w:name w:val="3786B5C6EE3C41C0BCBC4D5AAA360915"/>
    <w:rsid w:val="00B001DF"/>
  </w:style>
  <w:style w:type="paragraph" w:customStyle="1" w:styleId="A3A0ABC3D86B4091BAA1472030492315">
    <w:name w:val="A3A0ABC3D86B4091BAA1472030492315"/>
    <w:rsid w:val="00B001DF"/>
  </w:style>
  <w:style w:type="paragraph" w:customStyle="1" w:styleId="1BEF036E5DE04DE79766FE2682474202">
    <w:name w:val="1BEF036E5DE04DE79766FE2682474202"/>
    <w:rsid w:val="00B001DF"/>
  </w:style>
  <w:style w:type="paragraph" w:customStyle="1" w:styleId="93BB36B4127D488DA84E8204D1B013EE">
    <w:name w:val="93BB36B4127D488DA84E8204D1B013EE"/>
    <w:rsid w:val="00B001DF"/>
  </w:style>
  <w:style w:type="paragraph" w:customStyle="1" w:styleId="B2DDF6CA40564011A2E6922A1DE7772C">
    <w:name w:val="B2DDF6CA40564011A2E6922A1DE7772C"/>
    <w:rsid w:val="00B001DF"/>
  </w:style>
  <w:style w:type="paragraph" w:customStyle="1" w:styleId="F6614FAB72DF4EFD9750DE89094D68A1">
    <w:name w:val="F6614FAB72DF4EFD9750DE89094D68A1"/>
    <w:rsid w:val="00B001DF"/>
  </w:style>
  <w:style w:type="paragraph" w:customStyle="1" w:styleId="7F8A69A95A1C4AABBD8C949E8563184D">
    <w:name w:val="7F8A69A95A1C4AABBD8C949E8563184D"/>
    <w:rsid w:val="00B001DF"/>
  </w:style>
  <w:style w:type="paragraph" w:customStyle="1" w:styleId="6C58C4CE63884A668BBCF0C883348ADF">
    <w:name w:val="6C58C4CE63884A668BBCF0C883348ADF"/>
    <w:rsid w:val="00B001DF"/>
  </w:style>
  <w:style w:type="paragraph" w:customStyle="1" w:styleId="15712DD9BE9F4FB8AEF3C2C5FBDE660B">
    <w:name w:val="15712DD9BE9F4FB8AEF3C2C5FBDE660B"/>
    <w:rsid w:val="00B001DF"/>
  </w:style>
  <w:style w:type="paragraph" w:customStyle="1" w:styleId="79F635A9433248729BB085D04978DC9E">
    <w:name w:val="79F635A9433248729BB085D04978DC9E"/>
    <w:rsid w:val="00B001DF"/>
  </w:style>
  <w:style w:type="paragraph" w:customStyle="1" w:styleId="382C1792D5AC4A62A411A0E5AFC40075">
    <w:name w:val="382C1792D5AC4A62A411A0E5AFC40075"/>
    <w:rsid w:val="00B001DF"/>
  </w:style>
  <w:style w:type="paragraph" w:customStyle="1" w:styleId="5F6369AA54A343CF98453A4B14819788">
    <w:name w:val="5F6369AA54A343CF98453A4B14819788"/>
    <w:rsid w:val="00B001DF"/>
  </w:style>
  <w:style w:type="paragraph" w:customStyle="1" w:styleId="0A06A5EC47D44527B6E086C8102139AA">
    <w:name w:val="0A06A5EC47D44527B6E086C8102139AA"/>
    <w:rsid w:val="00B001DF"/>
  </w:style>
  <w:style w:type="paragraph" w:customStyle="1" w:styleId="4D5803FA168C4F58B88B9F0481D37D1B">
    <w:name w:val="4D5803FA168C4F58B88B9F0481D37D1B"/>
    <w:rsid w:val="00B001DF"/>
  </w:style>
  <w:style w:type="paragraph" w:customStyle="1" w:styleId="3EE613B002564A7B9CFC28EC6469E4B5">
    <w:name w:val="3EE613B002564A7B9CFC28EC6469E4B5"/>
    <w:rsid w:val="00B001DF"/>
  </w:style>
  <w:style w:type="paragraph" w:customStyle="1" w:styleId="D61B74845D6C420F87B886A01E128CB3">
    <w:name w:val="D61B74845D6C420F87B886A01E128CB3"/>
    <w:rsid w:val="00B001DF"/>
  </w:style>
  <w:style w:type="paragraph" w:customStyle="1" w:styleId="F0CAC3F947F045D2B3D7F04CD62E4C85">
    <w:name w:val="F0CAC3F947F045D2B3D7F04CD62E4C85"/>
    <w:rsid w:val="00B001DF"/>
  </w:style>
  <w:style w:type="paragraph" w:customStyle="1" w:styleId="5BDCD433C9B640169DC95AF4D0093DD1">
    <w:name w:val="5BDCD433C9B640169DC95AF4D0093DD1"/>
    <w:rsid w:val="00B001DF"/>
  </w:style>
  <w:style w:type="paragraph" w:customStyle="1" w:styleId="2B978A71F10743DEA8395B0F59BE8480">
    <w:name w:val="2B978A71F10743DEA8395B0F59BE8480"/>
    <w:rsid w:val="00B001DF"/>
  </w:style>
  <w:style w:type="paragraph" w:customStyle="1" w:styleId="FBDDFA348EFC4749A1F295CECC9D55D2">
    <w:name w:val="FBDDFA348EFC4749A1F295CECC9D55D2"/>
    <w:rsid w:val="00B001DF"/>
  </w:style>
  <w:style w:type="paragraph" w:customStyle="1" w:styleId="9798395A2BB2497CAB8B314862B54AE0">
    <w:name w:val="9798395A2BB2497CAB8B314862B54AE0"/>
    <w:rsid w:val="00B001DF"/>
  </w:style>
  <w:style w:type="paragraph" w:customStyle="1" w:styleId="31A2F3640FAD49A29FFDB90302C2564F">
    <w:name w:val="31A2F3640FAD49A29FFDB90302C2564F"/>
    <w:rsid w:val="00B001DF"/>
  </w:style>
  <w:style w:type="paragraph" w:customStyle="1" w:styleId="975BD0CC0D88439DBAD09B197F38E00E">
    <w:name w:val="975BD0CC0D88439DBAD09B197F38E00E"/>
    <w:rsid w:val="00B001DF"/>
  </w:style>
  <w:style w:type="paragraph" w:customStyle="1" w:styleId="E0334DF42A83460FB5CB8E3D667B1902">
    <w:name w:val="E0334DF42A83460FB5CB8E3D667B1902"/>
    <w:rsid w:val="00B001DF"/>
  </w:style>
  <w:style w:type="paragraph" w:customStyle="1" w:styleId="C3F04C69EEBC43C39CF206C35E329E98">
    <w:name w:val="C3F04C69EEBC43C39CF206C35E329E98"/>
    <w:rsid w:val="00B001DF"/>
  </w:style>
  <w:style w:type="paragraph" w:customStyle="1" w:styleId="AFA7D001B8844523BE7077B62273E27B">
    <w:name w:val="AFA7D001B8844523BE7077B62273E27B"/>
    <w:rsid w:val="00B001DF"/>
  </w:style>
  <w:style w:type="paragraph" w:customStyle="1" w:styleId="8BE55FEB5E6845DB97B6479E51A568B7">
    <w:name w:val="8BE55FEB5E6845DB97B6479E51A568B7"/>
    <w:rsid w:val="00B001DF"/>
  </w:style>
  <w:style w:type="paragraph" w:customStyle="1" w:styleId="811F2D9119054CFBAD0A42B78B28B358">
    <w:name w:val="811F2D9119054CFBAD0A42B78B28B358"/>
    <w:rsid w:val="00B001DF"/>
  </w:style>
  <w:style w:type="paragraph" w:customStyle="1" w:styleId="AC0BAF87814A4F8A9AD51CCD0033D6A4">
    <w:name w:val="AC0BAF87814A4F8A9AD51CCD0033D6A4"/>
    <w:rsid w:val="00B001DF"/>
  </w:style>
  <w:style w:type="paragraph" w:customStyle="1" w:styleId="CC046621B5BE439CB1250439622FBE39">
    <w:name w:val="CC046621B5BE439CB1250439622FBE39"/>
    <w:rsid w:val="00B001DF"/>
  </w:style>
  <w:style w:type="paragraph" w:customStyle="1" w:styleId="C8661A959AB040699F827C221A0659FE">
    <w:name w:val="C8661A959AB040699F827C221A0659FE"/>
    <w:rsid w:val="00B001DF"/>
  </w:style>
  <w:style w:type="paragraph" w:customStyle="1" w:styleId="B6E1913E64654D3C9AEC61845A9B8113">
    <w:name w:val="B6E1913E64654D3C9AEC61845A9B8113"/>
    <w:rsid w:val="00B001DF"/>
  </w:style>
  <w:style w:type="paragraph" w:customStyle="1" w:styleId="58F7BFBF132E49348B44EBB98ACB1515">
    <w:name w:val="58F7BFBF132E49348B44EBB98ACB1515"/>
    <w:rsid w:val="00B001DF"/>
  </w:style>
  <w:style w:type="paragraph" w:customStyle="1" w:styleId="1108FB32D49048239CE042E957FB1EDB">
    <w:name w:val="1108FB32D49048239CE042E957FB1EDB"/>
    <w:rsid w:val="00B001DF"/>
  </w:style>
  <w:style w:type="paragraph" w:customStyle="1" w:styleId="7C80D1017B1149F7AC70EB52C2328AF4">
    <w:name w:val="7C80D1017B1149F7AC70EB52C2328AF4"/>
    <w:rsid w:val="00B001DF"/>
  </w:style>
  <w:style w:type="paragraph" w:customStyle="1" w:styleId="A2854173C797402E9619A9FDF4E0E37F">
    <w:name w:val="A2854173C797402E9619A9FDF4E0E37F"/>
    <w:rsid w:val="00B001DF"/>
  </w:style>
  <w:style w:type="paragraph" w:customStyle="1" w:styleId="1B61394BDD6841D5B3D789840B761239">
    <w:name w:val="1B61394BDD6841D5B3D789840B761239"/>
    <w:rsid w:val="00B001DF"/>
  </w:style>
  <w:style w:type="paragraph" w:customStyle="1" w:styleId="1F84C8ABB5154BC4BCC54CE77BA1178A">
    <w:name w:val="1F84C8ABB5154BC4BCC54CE77BA1178A"/>
    <w:rsid w:val="00B001DF"/>
  </w:style>
  <w:style w:type="paragraph" w:customStyle="1" w:styleId="103CEF8D26E247DA90E047BE82D8DB24">
    <w:name w:val="103CEF8D26E247DA90E047BE82D8DB24"/>
    <w:rsid w:val="00B001DF"/>
  </w:style>
  <w:style w:type="paragraph" w:customStyle="1" w:styleId="0CA7F3B236F64BA4A68E7BFFA6B67275">
    <w:name w:val="0CA7F3B236F64BA4A68E7BFFA6B67275"/>
    <w:rsid w:val="00B001DF"/>
  </w:style>
  <w:style w:type="paragraph" w:customStyle="1" w:styleId="33A288D4E050440191377BE46BF4BCB9">
    <w:name w:val="33A288D4E050440191377BE46BF4BCB9"/>
    <w:rsid w:val="00B001DF"/>
  </w:style>
  <w:style w:type="paragraph" w:customStyle="1" w:styleId="8D2BB294D937490BBAFA40F0565BF0E6">
    <w:name w:val="8D2BB294D937490BBAFA40F0565BF0E6"/>
    <w:rsid w:val="00B001DF"/>
  </w:style>
  <w:style w:type="paragraph" w:customStyle="1" w:styleId="38EE57EC6EE8435BA1FD775F28316A81">
    <w:name w:val="38EE57EC6EE8435BA1FD775F28316A81"/>
    <w:rsid w:val="00B001DF"/>
  </w:style>
  <w:style w:type="paragraph" w:customStyle="1" w:styleId="1EB73A5D4CEE422BADC67925565E0923">
    <w:name w:val="1EB73A5D4CEE422BADC67925565E0923"/>
    <w:rsid w:val="00B001DF"/>
  </w:style>
  <w:style w:type="paragraph" w:customStyle="1" w:styleId="ACC62D0D849E4B61B00B60EA3D841839">
    <w:name w:val="ACC62D0D849E4B61B00B60EA3D841839"/>
    <w:rsid w:val="00B001DF"/>
  </w:style>
  <w:style w:type="paragraph" w:customStyle="1" w:styleId="436951F7EEB8453E917CC5034C35B54C">
    <w:name w:val="436951F7EEB8453E917CC5034C35B54C"/>
    <w:rsid w:val="00B001DF"/>
  </w:style>
  <w:style w:type="paragraph" w:customStyle="1" w:styleId="B0942B42C0C14AA0B07AA13D389EBBDA">
    <w:name w:val="B0942B42C0C14AA0B07AA13D389EBBDA"/>
    <w:rsid w:val="00B001DF"/>
  </w:style>
  <w:style w:type="paragraph" w:customStyle="1" w:styleId="41B033CDFC874638B32B60D30E6D0134">
    <w:name w:val="41B033CDFC874638B32B60D30E6D0134"/>
    <w:rsid w:val="00B001DF"/>
  </w:style>
  <w:style w:type="paragraph" w:customStyle="1" w:styleId="5C818DEA3F834293A3835105E6E3AAEA">
    <w:name w:val="5C818DEA3F834293A3835105E6E3AAEA"/>
    <w:rsid w:val="00B001DF"/>
  </w:style>
  <w:style w:type="paragraph" w:customStyle="1" w:styleId="286282171ED4420C8EF8A52499747CBB">
    <w:name w:val="286282171ED4420C8EF8A52499747CBB"/>
    <w:rsid w:val="00B001DF"/>
  </w:style>
  <w:style w:type="paragraph" w:customStyle="1" w:styleId="8D6FA2C831A74BC28D9595A5E181D698">
    <w:name w:val="8D6FA2C831A74BC28D9595A5E181D698"/>
    <w:rsid w:val="00B001DF"/>
  </w:style>
  <w:style w:type="paragraph" w:customStyle="1" w:styleId="073661711D744A2FBDC1A12A7837692B">
    <w:name w:val="073661711D744A2FBDC1A12A7837692B"/>
    <w:rsid w:val="00B001DF"/>
  </w:style>
  <w:style w:type="paragraph" w:customStyle="1" w:styleId="5E3BB1AFB1444CF2B462A28EE85BDAA8">
    <w:name w:val="5E3BB1AFB1444CF2B462A28EE85BDAA8"/>
    <w:rsid w:val="00B001DF"/>
  </w:style>
  <w:style w:type="paragraph" w:customStyle="1" w:styleId="2CD7FC03A3404AEDA42E042DA125868A">
    <w:name w:val="2CD7FC03A3404AEDA42E042DA125868A"/>
    <w:rsid w:val="00B001DF"/>
  </w:style>
  <w:style w:type="paragraph" w:customStyle="1" w:styleId="603E8216A83147D487AAD45F05E7715B">
    <w:name w:val="603E8216A83147D487AAD45F05E7715B"/>
    <w:rsid w:val="00B001DF"/>
  </w:style>
  <w:style w:type="paragraph" w:customStyle="1" w:styleId="B102F8F69D41479C83D8E3711F2A098E">
    <w:name w:val="B102F8F69D41479C83D8E3711F2A098E"/>
    <w:rsid w:val="00B001DF"/>
  </w:style>
  <w:style w:type="paragraph" w:customStyle="1" w:styleId="0465CE34229E41CC97254F3652288935">
    <w:name w:val="0465CE34229E41CC97254F3652288935"/>
    <w:rsid w:val="00B001DF"/>
  </w:style>
  <w:style w:type="paragraph" w:customStyle="1" w:styleId="B24C3205287D4A68A9C7D4F615D284EB">
    <w:name w:val="B24C3205287D4A68A9C7D4F615D284EB"/>
    <w:rsid w:val="00B001DF"/>
  </w:style>
  <w:style w:type="paragraph" w:customStyle="1" w:styleId="46A8822CE5E343349C5ECD461993E424">
    <w:name w:val="46A8822CE5E343349C5ECD461993E424"/>
    <w:rsid w:val="00B001DF"/>
  </w:style>
  <w:style w:type="paragraph" w:customStyle="1" w:styleId="CCEC494A314F45D5A328A3DC4A1C8958">
    <w:name w:val="CCEC494A314F45D5A328A3DC4A1C8958"/>
    <w:rsid w:val="00B001DF"/>
  </w:style>
  <w:style w:type="paragraph" w:customStyle="1" w:styleId="93C75E98749444BAB045FD43E9721004">
    <w:name w:val="93C75E98749444BAB045FD43E9721004"/>
    <w:rsid w:val="00B001DF"/>
  </w:style>
  <w:style w:type="paragraph" w:customStyle="1" w:styleId="A583C694D7314AF8AC9ED15B9A0DB321">
    <w:name w:val="A583C694D7314AF8AC9ED15B9A0DB321"/>
    <w:rsid w:val="00B001DF"/>
  </w:style>
  <w:style w:type="paragraph" w:customStyle="1" w:styleId="37A17A574FED4851822F4BE9A7456174">
    <w:name w:val="37A17A574FED4851822F4BE9A7456174"/>
    <w:rsid w:val="00B001DF"/>
  </w:style>
  <w:style w:type="paragraph" w:customStyle="1" w:styleId="3CBF88988D574F588494231492560A7C">
    <w:name w:val="3CBF88988D574F588494231492560A7C"/>
    <w:rsid w:val="00B001DF"/>
  </w:style>
  <w:style w:type="paragraph" w:customStyle="1" w:styleId="48920A2F0AF142D4A24DB48F7C402E91">
    <w:name w:val="48920A2F0AF142D4A24DB48F7C402E91"/>
    <w:rsid w:val="00B001DF"/>
  </w:style>
  <w:style w:type="paragraph" w:customStyle="1" w:styleId="BC38356C57104E1A90342280E52E58F9">
    <w:name w:val="BC38356C57104E1A90342280E52E58F9"/>
    <w:rsid w:val="00B001DF"/>
  </w:style>
  <w:style w:type="paragraph" w:customStyle="1" w:styleId="28C10723EC4B4E108444DDB19EC51D64">
    <w:name w:val="28C10723EC4B4E108444DDB19EC51D64"/>
    <w:rsid w:val="00B001DF"/>
  </w:style>
  <w:style w:type="paragraph" w:customStyle="1" w:styleId="D82C4434054046AF87A1B1CDBE0BC934">
    <w:name w:val="D82C4434054046AF87A1B1CDBE0BC934"/>
    <w:rsid w:val="00B001DF"/>
  </w:style>
  <w:style w:type="paragraph" w:customStyle="1" w:styleId="5957742D44F94EE68EB153149FE9441A">
    <w:name w:val="5957742D44F94EE68EB153149FE9441A"/>
    <w:rsid w:val="00B001DF"/>
  </w:style>
  <w:style w:type="paragraph" w:customStyle="1" w:styleId="9ECC4EC1E140482DBC19D245BE57018A">
    <w:name w:val="9ECC4EC1E140482DBC19D245BE57018A"/>
    <w:rsid w:val="00B001DF"/>
  </w:style>
  <w:style w:type="paragraph" w:customStyle="1" w:styleId="48E54D24C77E4FA8BB0C85C43E871E97">
    <w:name w:val="48E54D24C77E4FA8BB0C85C43E871E97"/>
    <w:rsid w:val="00B001DF"/>
  </w:style>
  <w:style w:type="paragraph" w:customStyle="1" w:styleId="FF635D96E4244297A6E0EAE785B22C2B">
    <w:name w:val="FF635D96E4244297A6E0EAE785B22C2B"/>
    <w:rsid w:val="00B001DF"/>
  </w:style>
  <w:style w:type="paragraph" w:customStyle="1" w:styleId="A4110CB804AF4618824FE397FE011443">
    <w:name w:val="A4110CB804AF4618824FE397FE011443"/>
    <w:rsid w:val="00B001DF"/>
  </w:style>
  <w:style w:type="paragraph" w:customStyle="1" w:styleId="20BDFB8EA3054C75982EFC73E146DD61">
    <w:name w:val="20BDFB8EA3054C75982EFC73E146DD61"/>
    <w:rsid w:val="00B001DF"/>
  </w:style>
  <w:style w:type="paragraph" w:customStyle="1" w:styleId="0FCA91C35BD24C0D8E77C974C91087F6">
    <w:name w:val="0FCA91C35BD24C0D8E77C974C91087F6"/>
    <w:rsid w:val="00B001DF"/>
  </w:style>
  <w:style w:type="paragraph" w:customStyle="1" w:styleId="B111F219478246B6B2D4D8C70773A131">
    <w:name w:val="B111F219478246B6B2D4D8C70773A131"/>
    <w:rsid w:val="00B001DF"/>
  </w:style>
  <w:style w:type="paragraph" w:customStyle="1" w:styleId="6263488947DC44179057B877683A6D5E">
    <w:name w:val="6263488947DC44179057B877683A6D5E"/>
    <w:rsid w:val="00B001DF"/>
  </w:style>
  <w:style w:type="paragraph" w:customStyle="1" w:styleId="5F219E6D5BEB4DCB9556E3B2353F97A2">
    <w:name w:val="5F219E6D5BEB4DCB9556E3B2353F97A2"/>
    <w:rsid w:val="00B001DF"/>
  </w:style>
  <w:style w:type="paragraph" w:customStyle="1" w:styleId="BFC16DD0A4244DE895F014EE361CEE2E">
    <w:name w:val="BFC16DD0A4244DE895F014EE361CEE2E"/>
    <w:rsid w:val="00B001DF"/>
  </w:style>
  <w:style w:type="paragraph" w:customStyle="1" w:styleId="DD9F0E88DF244CB598EFAD4E44F48B89">
    <w:name w:val="DD9F0E88DF244CB598EFAD4E44F48B89"/>
    <w:rsid w:val="00B001DF"/>
  </w:style>
  <w:style w:type="paragraph" w:customStyle="1" w:styleId="968BD01ADDEE4D8AB0CF49FD3B39BD62">
    <w:name w:val="968BD01ADDEE4D8AB0CF49FD3B39BD62"/>
    <w:rsid w:val="00B001DF"/>
  </w:style>
  <w:style w:type="paragraph" w:customStyle="1" w:styleId="06017DE129CA45878DAC2280D1DBCC8F">
    <w:name w:val="06017DE129CA45878DAC2280D1DBCC8F"/>
    <w:rsid w:val="00B001DF"/>
  </w:style>
  <w:style w:type="paragraph" w:customStyle="1" w:styleId="84E9B9DE6F464130B24CFFAB0F39B05D">
    <w:name w:val="84E9B9DE6F464130B24CFFAB0F39B05D"/>
    <w:rsid w:val="00B001DF"/>
  </w:style>
  <w:style w:type="paragraph" w:customStyle="1" w:styleId="A14951A9CA474835A1A4857248ACFD13">
    <w:name w:val="A14951A9CA474835A1A4857248ACFD13"/>
    <w:rsid w:val="00B001DF"/>
  </w:style>
  <w:style w:type="paragraph" w:customStyle="1" w:styleId="1A077BDDA6334FFC9DB1E2AE0BA912DB">
    <w:name w:val="1A077BDDA6334FFC9DB1E2AE0BA912DB"/>
    <w:rsid w:val="00B001DF"/>
  </w:style>
  <w:style w:type="paragraph" w:customStyle="1" w:styleId="7301BC3F5A864A699619928476F7DE3E">
    <w:name w:val="7301BC3F5A864A699619928476F7DE3E"/>
    <w:rsid w:val="00B001DF"/>
  </w:style>
  <w:style w:type="paragraph" w:customStyle="1" w:styleId="885F2B73DB9046D7B915B7C88D61F9BA">
    <w:name w:val="885F2B73DB9046D7B915B7C88D61F9BA"/>
    <w:rsid w:val="00B001DF"/>
  </w:style>
  <w:style w:type="paragraph" w:customStyle="1" w:styleId="EC4984F065FC4D579DCECE4059EBB10F">
    <w:name w:val="EC4984F065FC4D579DCECE4059EBB10F"/>
    <w:rsid w:val="00B001DF"/>
  </w:style>
  <w:style w:type="paragraph" w:customStyle="1" w:styleId="0D659EE4C5F54285B12A01FB0C4FC948">
    <w:name w:val="0D659EE4C5F54285B12A01FB0C4FC948"/>
    <w:rsid w:val="00B001DF"/>
  </w:style>
  <w:style w:type="paragraph" w:customStyle="1" w:styleId="AE18DBD2D22A4C8EBE964BDEA72BE1FD">
    <w:name w:val="AE18DBD2D22A4C8EBE964BDEA72BE1FD"/>
    <w:rsid w:val="00B001DF"/>
  </w:style>
  <w:style w:type="paragraph" w:customStyle="1" w:styleId="53AC5754DB63430B9391D6D80E7C1EB9">
    <w:name w:val="53AC5754DB63430B9391D6D80E7C1EB9"/>
    <w:rsid w:val="00B001DF"/>
  </w:style>
  <w:style w:type="paragraph" w:customStyle="1" w:styleId="9CF0C754EC1246929AA12AD4671D33B5">
    <w:name w:val="9CF0C754EC1246929AA12AD4671D33B5"/>
    <w:rsid w:val="00B001DF"/>
  </w:style>
  <w:style w:type="paragraph" w:customStyle="1" w:styleId="E497967EACA24FE8819AD48064FB9225">
    <w:name w:val="E497967EACA24FE8819AD48064FB9225"/>
    <w:rsid w:val="00B001DF"/>
  </w:style>
  <w:style w:type="paragraph" w:customStyle="1" w:styleId="ACCA5DE16A924CCCA1A5EE1909EC5FB0">
    <w:name w:val="ACCA5DE16A924CCCA1A5EE1909EC5FB0"/>
    <w:rsid w:val="00B001DF"/>
  </w:style>
  <w:style w:type="paragraph" w:customStyle="1" w:styleId="5FFA1014B5474720A42BA211B18F916C">
    <w:name w:val="5FFA1014B5474720A42BA211B18F916C"/>
    <w:rsid w:val="00B001DF"/>
  </w:style>
  <w:style w:type="paragraph" w:customStyle="1" w:styleId="363F11B356F446C3A4058E9D779FA9E7">
    <w:name w:val="363F11B356F446C3A4058E9D779FA9E7"/>
    <w:rsid w:val="00B001DF"/>
  </w:style>
  <w:style w:type="paragraph" w:customStyle="1" w:styleId="84ACB30B296841DA999BA04CC2F09366">
    <w:name w:val="84ACB30B296841DA999BA04CC2F09366"/>
    <w:rsid w:val="00B001DF"/>
  </w:style>
  <w:style w:type="paragraph" w:customStyle="1" w:styleId="7159B4FEFF3648A0ABE9C2DDBE9D9AAE">
    <w:name w:val="7159B4FEFF3648A0ABE9C2DDBE9D9AAE"/>
    <w:rsid w:val="00B001DF"/>
  </w:style>
  <w:style w:type="paragraph" w:customStyle="1" w:styleId="7206311C064748DDB1EBB3FA3A688BBE">
    <w:name w:val="7206311C064748DDB1EBB3FA3A688BBE"/>
    <w:rsid w:val="00B001DF"/>
  </w:style>
  <w:style w:type="paragraph" w:customStyle="1" w:styleId="A321F104C47E443CA93F3613F543B484">
    <w:name w:val="A321F104C47E443CA93F3613F543B484"/>
    <w:rsid w:val="00B001DF"/>
  </w:style>
  <w:style w:type="paragraph" w:customStyle="1" w:styleId="1169BA8D5331471B86D62B1C201EEBC8">
    <w:name w:val="1169BA8D5331471B86D62B1C201EEBC8"/>
    <w:rsid w:val="00B001DF"/>
  </w:style>
  <w:style w:type="paragraph" w:customStyle="1" w:styleId="DF922E1F3D264D0DBDC22B253C5D1237">
    <w:name w:val="DF922E1F3D264D0DBDC22B253C5D1237"/>
    <w:rsid w:val="00B001DF"/>
  </w:style>
  <w:style w:type="paragraph" w:customStyle="1" w:styleId="DE4287671CCD478EB794BB9A85606A2C">
    <w:name w:val="DE4287671CCD478EB794BB9A85606A2C"/>
    <w:rsid w:val="00B001DF"/>
  </w:style>
  <w:style w:type="paragraph" w:customStyle="1" w:styleId="D4A0CA4FB2454750A39D22259B95AD4A">
    <w:name w:val="D4A0CA4FB2454750A39D22259B95AD4A"/>
    <w:rsid w:val="00B001DF"/>
  </w:style>
  <w:style w:type="paragraph" w:customStyle="1" w:styleId="95307448E67E4E59B1FEB8CC5F77E0D0">
    <w:name w:val="95307448E67E4E59B1FEB8CC5F77E0D0"/>
    <w:rsid w:val="00B001DF"/>
  </w:style>
  <w:style w:type="paragraph" w:customStyle="1" w:styleId="3671FAEB439340418105DA659D5ED13F">
    <w:name w:val="3671FAEB439340418105DA659D5ED13F"/>
    <w:rsid w:val="00B001DF"/>
  </w:style>
  <w:style w:type="paragraph" w:customStyle="1" w:styleId="10D5B8745E424CCEB0753A57DA6E26A5">
    <w:name w:val="10D5B8745E424CCEB0753A57DA6E26A5"/>
    <w:rsid w:val="00B001DF"/>
  </w:style>
  <w:style w:type="paragraph" w:customStyle="1" w:styleId="D126E4DE75AF4E6CB1FE206519338A40">
    <w:name w:val="D126E4DE75AF4E6CB1FE206519338A40"/>
    <w:rsid w:val="00B001DF"/>
  </w:style>
  <w:style w:type="paragraph" w:customStyle="1" w:styleId="46BABA46285146E0B206A2D3D2DF3AE0">
    <w:name w:val="46BABA46285146E0B206A2D3D2DF3AE0"/>
    <w:rsid w:val="00B001DF"/>
  </w:style>
  <w:style w:type="paragraph" w:customStyle="1" w:styleId="34CE8E985F3A46B4AC78236177CE4C60">
    <w:name w:val="34CE8E985F3A46B4AC78236177CE4C60"/>
    <w:rsid w:val="00B001DF"/>
  </w:style>
  <w:style w:type="paragraph" w:customStyle="1" w:styleId="0A8FF5C615B34A96B445E40E3E051871">
    <w:name w:val="0A8FF5C615B34A96B445E40E3E051871"/>
    <w:rsid w:val="00B001DF"/>
  </w:style>
  <w:style w:type="paragraph" w:customStyle="1" w:styleId="A4F4D449670E47B5AF5ACD225378CD4D">
    <w:name w:val="A4F4D449670E47B5AF5ACD225378CD4D"/>
    <w:rsid w:val="00B001DF"/>
  </w:style>
  <w:style w:type="paragraph" w:customStyle="1" w:styleId="D279522B73D94E49A915301DFE74B76F">
    <w:name w:val="D279522B73D94E49A915301DFE74B76F"/>
    <w:rsid w:val="00B001DF"/>
  </w:style>
  <w:style w:type="paragraph" w:customStyle="1" w:styleId="7018A8BDDE914C54B14C5E768EE6FBB6">
    <w:name w:val="7018A8BDDE914C54B14C5E768EE6FBB6"/>
    <w:rsid w:val="00B001DF"/>
  </w:style>
  <w:style w:type="paragraph" w:customStyle="1" w:styleId="809832B14AC14115A882282A1548CD04">
    <w:name w:val="809832B14AC14115A882282A1548CD04"/>
    <w:rsid w:val="00B001DF"/>
  </w:style>
  <w:style w:type="paragraph" w:customStyle="1" w:styleId="9ABD0C8F54944AA6943133BE018B7780">
    <w:name w:val="9ABD0C8F54944AA6943133BE018B7780"/>
    <w:rsid w:val="00B001DF"/>
  </w:style>
  <w:style w:type="paragraph" w:customStyle="1" w:styleId="E7277ABE0F224C74AC6E9FB4224FAD0F">
    <w:name w:val="E7277ABE0F224C74AC6E9FB4224FAD0F"/>
    <w:rsid w:val="00B001DF"/>
  </w:style>
  <w:style w:type="paragraph" w:customStyle="1" w:styleId="5EF6DE5201534924A2E1BE50CA2DDF38">
    <w:name w:val="5EF6DE5201534924A2E1BE50CA2DDF38"/>
    <w:rsid w:val="00B001DF"/>
  </w:style>
  <w:style w:type="paragraph" w:customStyle="1" w:styleId="538CD439AADF4DD8B8956B280BD7A959">
    <w:name w:val="538CD439AADF4DD8B8956B280BD7A959"/>
    <w:rsid w:val="00B001DF"/>
  </w:style>
  <w:style w:type="paragraph" w:customStyle="1" w:styleId="20B969275D2B4B058810C833AF3AD2E0">
    <w:name w:val="20B969275D2B4B058810C833AF3AD2E0"/>
    <w:rsid w:val="00B001DF"/>
  </w:style>
  <w:style w:type="paragraph" w:customStyle="1" w:styleId="2C9E0303ED504DDB984D86CBB81D576E">
    <w:name w:val="2C9E0303ED504DDB984D86CBB81D576E"/>
    <w:rsid w:val="004B1B7F"/>
  </w:style>
  <w:style w:type="paragraph" w:customStyle="1" w:styleId="06D838C042624D3BB37EB231A02D7D30">
    <w:name w:val="06D838C042624D3BB37EB231A02D7D30"/>
    <w:rsid w:val="004B1B7F"/>
  </w:style>
  <w:style w:type="paragraph" w:customStyle="1" w:styleId="A2768317F9804876B75364F774CBB13C">
    <w:name w:val="A2768317F9804876B75364F774CBB13C"/>
    <w:rsid w:val="004B1B7F"/>
  </w:style>
  <w:style w:type="paragraph" w:customStyle="1" w:styleId="C95A66178CE84C2B9101322F0186578C">
    <w:name w:val="C95A66178CE84C2B9101322F0186578C"/>
    <w:rsid w:val="004B1B7F"/>
  </w:style>
  <w:style w:type="paragraph" w:customStyle="1" w:styleId="935A8AB165C14EB3A564113D06ACAE68">
    <w:name w:val="935A8AB165C14EB3A564113D06ACAE68"/>
    <w:rsid w:val="004B1B7F"/>
  </w:style>
  <w:style w:type="paragraph" w:customStyle="1" w:styleId="98E7940EF02E4CFA931AA6720E62916D">
    <w:name w:val="98E7940EF02E4CFA931AA6720E62916D"/>
    <w:rsid w:val="004B1B7F"/>
  </w:style>
  <w:style w:type="paragraph" w:customStyle="1" w:styleId="B35B8F7E422A4E72BF27A65BE36236D7">
    <w:name w:val="B35B8F7E422A4E72BF27A65BE36236D7"/>
    <w:rsid w:val="004B1B7F"/>
  </w:style>
  <w:style w:type="paragraph" w:customStyle="1" w:styleId="2FD7D92943114D8596C7F89A7D1C6A48">
    <w:name w:val="2FD7D92943114D8596C7F89A7D1C6A48"/>
    <w:rsid w:val="004B1B7F"/>
  </w:style>
  <w:style w:type="paragraph" w:customStyle="1" w:styleId="3ECA77CE76AA44E6A445BE2640674DA3">
    <w:name w:val="3ECA77CE76AA44E6A445BE2640674DA3"/>
    <w:rsid w:val="004B1B7F"/>
  </w:style>
  <w:style w:type="paragraph" w:customStyle="1" w:styleId="741A07888D2243F1BFDFAD2008A6F958">
    <w:name w:val="741A07888D2243F1BFDFAD2008A6F958"/>
    <w:rsid w:val="004B1B7F"/>
  </w:style>
  <w:style w:type="paragraph" w:customStyle="1" w:styleId="5FB15A8D85544079889FB8115FA09211">
    <w:name w:val="5FB15A8D85544079889FB8115FA09211"/>
    <w:rsid w:val="004B1B7F"/>
  </w:style>
  <w:style w:type="paragraph" w:customStyle="1" w:styleId="7DAAD0E8CFB141CC80DAB0CA62A54505">
    <w:name w:val="7DAAD0E8CFB141CC80DAB0CA62A54505"/>
    <w:rsid w:val="004B1B7F"/>
  </w:style>
  <w:style w:type="paragraph" w:customStyle="1" w:styleId="CA9BA34BEA3146AB83A0856627FCA1F1">
    <w:name w:val="CA9BA34BEA3146AB83A0856627FCA1F1"/>
    <w:rsid w:val="004B1B7F"/>
  </w:style>
  <w:style w:type="paragraph" w:customStyle="1" w:styleId="7BBDB552680C401681DC4A83AB013916">
    <w:name w:val="7BBDB552680C401681DC4A83AB013916"/>
    <w:rsid w:val="004B1B7F"/>
  </w:style>
  <w:style w:type="paragraph" w:customStyle="1" w:styleId="12FBDB618396400BA953E4319905EB44">
    <w:name w:val="12FBDB618396400BA953E4319905EB44"/>
    <w:rsid w:val="004B1B7F"/>
  </w:style>
  <w:style w:type="paragraph" w:customStyle="1" w:styleId="6E93353EB522407FABAFF9E83E6B5279">
    <w:name w:val="6E93353EB522407FABAFF9E83E6B5279"/>
    <w:rsid w:val="004B1B7F"/>
  </w:style>
  <w:style w:type="paragraph" w:customStyle="1" w:styleId="965669EDCD46425A837871A0E254E9ED">
    <w:name w:val="965669EDCD46425A837871A0E254E9ED"/>
    <w:rsid w:val="004B1B7F"/>
  </w:style>
  <w:style w:type="paragraph" w:customStyle="1" w:styleId="C2853F3471E14E11B8C6CDB26F0D6B2A">
    <w:name w:val="C2853F3471E14E11B8C6CDB26F0D6B2A"/>
    <w:rsid w:val="004B1B7F"/>
  </w:style>
  <w:style w:type="paragraph" w:customStyle="1" w:styleId="D87B3866BD564ECEA8D612CD009F75B6">
    <w:name w:val="D87B3866BD564ECEA8D612CD009F75B6"/>
    <w:rsid w:val="004B1B7F"/>
  </w:style>
  <w:style w:type="paragraph" w:customStyle="1" w:styleId="A8945690594348678C883CA9747134A1">
    <w:name w:val="A8945690594348678C883CA9747134A1"/>
    <w:rsid w:val="004B1B7F"/>
  </w:style>
  <w:style w:type="paragraph" w:customStyle="1" w:styleId="405305FA35054F4A9DFFB5A1E2A25163">
    <w:name w:val="405305FA35054F4A9DFFB5A1E2A25163"/>
    <w:rsid w:val="004B1B7F"/>
  </w:style>
  <w:style w:type="paragraph" w:customStyle="1" w:styleId="836D30823CFC415A9383A572760CE7F1">
    <w:name w:val="836D30823CFC415A9383A572760CE7F1"/>
    <w:rsid w:val="004B1B7F"/>
  </w:style>
  <w:style w:type="paragraph" w:customStyle="1" w:styleId="3258829EB89142AB8ED5797A5B3A9E67">
    <w:name w:val="3258829EB89142AB8ED5797A5B3A9E67"/>
    <w:rsid w:val="004B1B7F"/>
  </w:style>
  <w:style w:type="paragraph" w:customStyle="1" w:styleId="2755A1B765B64B9EBC0518E52A34297C">
    <w:name w:val="2755A1B765B64B9EBC0518E52A34297C"/>
    <w:rsid w:val="004B1B7F"/>
  </w:style>
  <w:style w:type="paragraph" w:customStyle="1" w:styleId="51DF62A20ACF49B182634614F192ABAC">
    <w:name w:val="51DF62A20ACF49B182634614F192ABAC"/>
    <w:rsid w:val="004B1B7F"/>
  </w:style>
  <w:style w:type="paragraph" w:customStyle="1" w:styleId="92BA321C05DC4078A58057EEC5B0117F">
    <w:name w:val="92BA321C05DC4078A58057EEC5B0117F"/>
    <w:rsid w:val="004B1B7F"/>
  </w:style>
  <w:style w:type="paragraph" w:customStyle="1" w:styleId="D7F31598936441F4A309C9DC8286BDCD">
    <w:name w:val="D7F31598936441F4A309C9DC8286BDCD"/>
    <w:rsid w:val="004B1B7F"/>
  </w:style>
  <w:style w:type="paragraph" w:customStyle="1" w:styleId="81191FD30F024DD5A0452FFD09FA5183">
    <w:name w:val="81191FD30F024DD5A0452FFD09FA5183"/>
    <w:rsid w:val="004B1B7F"/>
  </w:style>
  <w:style w:type="paragraph" w:customStyle="1" w:styleId="43783DF29B004A6B84E40F31435B3F8B">
    <w:name w:val="43783DF29B004A6B84E40F31435B3F8B"/>
    <w:rsid w:val="004B1B7F"/>
  </w:style>
  <w:style w:type="paragraph" w:customStyle="1" w:styleId="B064434BC8514102ABF436A6DE3985C8">
    <w:name w:val="B064434BC8514102ABF436A6DE3985C8"/>
    <w:rsid w:val="004B1B7F"/>
  </w:style>
  <w:style w:type="paragraph" w:customStyle="1" w:styleId="EC332C927FC44833B219AA41F2E7BD04">
    <w:name w:val="EC332C927FC44833B219AA41F2E7BD04"/>
    <w:rsid w:val="004B1B7F"/>
  </w:style>
  <w:style w:type="paragraph" w:customStyle="1" w:styleId="3ED284AA46DA46A8A31CF047CF4C853C">
    <w:name w:val="3ED284AA46DA46A8A31CF047CF4C853C"/>
    <w:rsid w:val="004B1B7F"/>
  </w:style>
  <w:style w:type="paragraph" w:customStyle="1" w:styleId="F765F67ECFEC487E8981510CF9AC1486">
    <w:name w:val="F765F67ECFEC487E8981510CF9AC1486"/>
    <w:rsid w:val="004B1B7F"/>
  </w:style>
  <w:style w:type="paragraph" w:customStyle="1" w:styleId="77E5A3877B8647ADBB8B2FE5E3AE2792">
    <w:name w:val="77E5A3877B8647ADBB8B2FE5E3AE2792"/>
    <w:rsid w:val="004B1B7F"/>
  </w:style>
  <w:style w:type="paragraph" w:customStyle="1" w:styleId="54C80B2E68DF4822BC9BD728C475AE0B">
    <w:name w:val="54C80B2E68DF4822BC9BD728C475AE0B"/>
    <w:rsid w:val="004B1B7F"/>
  </w:style>
  <w:style w:type="paragraph" w:customStyle="1" w:styleId="D0EC057CBFED47B2BB21C4ECC583C62D">
    <w:name w:val="D0EC057CBFED47B2BB21C4ECC583C62D"/>
    <w:rsid w:val="004B1B7F"/>
  </w:style>
  <w:style w:type="paragraph" w:customStyle="1" w:styleId="82C254FCB5974936B6F210949471C3AD">
    <w:name w:val="82C254FCB5974936B6F210949471C3AD"/>
    <w:rsid w:val="004B1B7F"/>
  </w:style>
  <w:style w:type="paragraph" w:customStyle="1" w:styleId="35A9A389AD194E95B25E282287B737CB">
    <w:name w:val="35A9A389AD194E95B25E282287B737CB"/>
    <w:rsid w:val="004B1B7F"/>
  </w:style>
  <w:style w:type="paragraph" w:customStyle="1" w:styleId="1C85626C367A4C32B736F4EE42533E20">
    <w:name w:val="1C85626C367A4C32B736F4EE42533E20"/>
    <w:rsid w:val="004B1B7F"/>
  </w:style>
  <w:style w:type="paragraph" w:customStyle="1" w:styleId="CF53FFC8752848219EA4AEF038C1C80F">
    <w:name w:val="CF53FFC8752848219EA4AEF038C1C80F"/>
    <w:rsid w:val="004B1B7F"/>
  </w:style>
  <w:style w:type="paragraph" w:customStyle="1" w:styleId="F6C8C30B05414D8C8A8362AF9E36D534">
    <w:name w:val="F6C8C30B05414D8C8A8362AF9E36D534"/>
    <w:rsid w:val="004B1B7F"/>
  </w:style>
  <w:style w:type="paragraph" w:customStyle="1" w:styleId="B5B4A32F1A724221874CC606BF1DCA62">
    <w:name w:val="B5B4A32F1A724221874CC606BF1DCA62"/>
    <w:rsid w:val="004B1B7F"/>
  </w:style>
  <w:style w:type="paragraph" w:customStyle="1" w:styleId="4074C35667B247EA879CBE8F533B4B8F">
    <w:name w:val="4074C35667B247EA879CBE8F533B4B8F"/>
    <w:rsid w:val="004B1B7F"/>
  </w:style>
  <w:style w:type="paragraph" w:customStyle="1" w:styleId="5F7DB67BDC0548439822E95E4C37B924">
    <w:name w:val="5F7DB67BDC0548439822E95E4C37B924"/>
    <w:rsid w:val="004B1B7F"/>
  </w:style>
  <w:style w:type="paragraph" w:customStyle="1" w:styleId="243C12A2D3A8424EAAAE5AD79898F064">
    <w:name w:val="243C12A2D3A8424EAAAE5AD79898F064"/>
    <w:rsid w:val="004B1B7F"/>
  </w:style>
  <w:style w:type="paragraph" w:customStyle="1" w:styleId="B6DD94A78A7540729F55AAC286415B63">
    <w:name w:val="B6DD94A78A7540729F55AAC286415B63"/>
    <w:rsid w:val="004B1B7F"/>
  </w:style>
  <w:style w:type="paragraph" w:customStyle="1" w:styleId="20AD9066272C4AAA84A4C6EDE588EDC7">
    <w:name w:val="20AD9066272C4AAA84A4C6EDE588EDC7"/>
    <w:rsid w:val="004B1B7F"/>
  </w:style>
  <w:style w:type="paragraph" w:customStyle="1" w:styleId="70DBA8CB56AA479582C98FA0E7D8550D">
    <w:name w:val="70DBA8CB56AA479582C98FA0E7D8550D"/>
    <w:rsid w:val="004B1B7F"/>
  </w:style>
  <w:style w:type="paragraph" w:customStyle="1" w:styleId="EAE594CBB25046F4A59B4EB75AC9E443">
    <w:name w:val="EAE594CBB25046F4A59B4EB75AC9E443"/>
    <w:rsid w:val="004B1B7F"/>
  </w:style>
  <w:style w:type="paragraph" w:customStyle="1" w:styleId="1A7BEAC63952436AB71A6CE7E07D3C9D">
    <w:name w:val="1A7BEAC63952436AB71A6CE7E07D3C9D"/>
    <w:rsid w:val="004B1B7F"/>
  </w:style>
  <w:style w:type="paragraph" w:customStyle="1" w:styleId="B2338A5A01A242ECBE60C21346092DF9">
    <w:name w:val="B2338A5A01A242ECBE60C21346092DF9"/>
    <w:rsid w:val="004B1B7F"/>
  </w:style>
  <w:style w:type="paragraph" w:customStyle="1" w:styleId="055C840243D143B38E4E8E0A65D258FA">
    <w:name w:val="055C840243D143B38E4E8E0A65D258FA"/>
    <w:rsid w:val="004B1B7F"/>
  </w:style>
  <w:style w:type="paragraph" w:customStyle="1" w:styleId="588D3B9DC2B74355B39D078F58BB59B8">
    <w:name w:val="588D3B9DC2B74355B39D078F58BB59B8"/>
    <w:rsid w:val="004B1B7F"/>
  </w:style>
  <w:style w:type="paragraph" w:customStyle="1" w:styleId="BF49244A38E6425BB3F65149C408DB66">
    <w:name w:val="BF49244A38E6425BB3F65149C408DB66"/>
    <w:rsid w:val="004B1B7F"/>
  </w:style>
  <w:style w:type="paragraph" w:customStyle="1" w:styleId="ECB62ECF58C24AB09D1D89C266299F7F">
    <w:name w:val="ECB62ECF58C24AB09D1D89C266299F7F"/>
    <w:rsid w:val="004B1B7F"/>
  </w:style>
  <w:style w:type="paragraph" w:customStyle="1" w:styleId="F44323EB8EA1483B8D493422F891FDB4">
    <w:name w:val="F44323EB8EA1483B8D493422F891FDB4"/>
    <w:rsid w:val="004B1B7F"/>
  </w:style>
  <w:style w:type="paragraph" w:customStyle="1" w:styleId="CC211982F46C47598FDEC2D096182618">
    <w:name w:val="CC211982F46C47598FDEC2D096182618"/>
    <w:rsid w:val="004B1B7F"/>
  </w:style>
  <w:style w:type="paragraph" w:customStyle="1" w:styleId="260F2E98B9A346B7AB9EE63182919245">
    <w:name w:val="260F2E98B9A346B7AB9EE63182919245"/>
    <w:rsid w:val="004B1B7F"/>
  </w:style>
  <w:style w:type="paragraph" w:customStyle="1" w:styleId="38A159A51D744C35BBE115853BD1401D">
    <w:name w:val="38A159A51D744C35BBE115853BD1401D"/>
    <w:rsid w:val="004B1B7F"/>
  </w:style>
  <w:style w:type="paragraph" w:customStyle="1" w:styleId="0F381F0AD824468BBF38F644128879C2">
    <w:name w:val="0F381F0AD824468BBF38F644128879C2"/>
    <w:rsid w:val="004B1B7F"/>
  </w:style>
  <w:style w:type="paragraph" w:customStyle="1" w:styleId="079C080BAAA24D85A19CE21A6C471D45">
    <w:name w:val="079C080BAAA24D85A19CE21A6C471D45"/>
    <w:rsid w:val="004B1B7F"/>
  </w:style>
  <w:style w:type="paragraph" w:customStyle="1" w:styleId="D3D7596D7D6C4750910876918DB02C03">
    <w:name w:val="D3D7596D7D6C4750910876918DB02C03"/>
    <w:rsid w:val="004B1B7F"/>
  </w:style>
  <w:style w:type="paragraph" w:customStyle="1" w:styleId="342209E4831B4E9EB1F1931F5E02D6AF">
    <w:name w:val="342209E4831B4E9EB1F1931F5E02D6AF"/>
    <w:rsid w:val="004B1B7F"/>
  </w:style>
  <w:style w:type="paragraph" w:customStyle="1" w:styleId="0A4B9EB038264E4F9C75A48099E9FBE8">
    <w:name w:val="0A4B9EB038264E4F9C75A48099E9FBE8"/>
    <w:rsid w:val="004B1B7F"/>
  </w:style>
  <w:style w:type="paragraph" w:customStyle="1" w:styleId="77CE524CE8BD4FC9A3E6B0C2341199FA">
    <w:name w:val="77CE524CE8BD4FC9A3E6B0C2341199FA"/>
    <w:rsid w:val="004B1B7F"/>
  </w:style>
  <w:style w:type="paragraph" w:customStyle="1" w:styleId="CE893A6C86B44F6C99308506116288E5">
    <w:name w:val="CE893A6C86B44F6C99308506116288E5"/>
    <w:rsid w:val="004B1B7F"/>
  </w:style>
  <w:style w:type="paragraph" w:customStyle="1" w:styleId="EFBE3AEF2FE54DBA9E6C824D287ECF03">
    <w:name w:val="EFBE3AEF2FE54DBA9E6C824D287ECF03"/>
    <w:rsid w:val="004B1B7F"/>
  </w:style>
  <w:style w:type="paragraph" w:customStyle="1" w:styleId="F1AA7756F44D419D8ECDE4F5F2CCA0EE">
    <w:name w:val="F1AA7756F44D419D8ECDE4F5F2CCA0EE"/>
    <w:rsid w:val="004B1B7F"/>
  </w:style>
  <w:style w:type="paragraph" w:customStyle="1" w:styleId="69AA0346F3F24AD2B569402BFE3EE8EB">
    <w:name w:val="69AA0346F3F24AD2B569402BFE3EE8EB"/>
    <w:rsid w:val="004B1B7F"/>
  </w:style>
  <w:style w:type="paragraph" w:customStyle="1" w:styleId="8C5B07B9FAAE43BFA42F36D486FCD1FE">
    <w:name w:val="8C5B07B9FAAE43BFA42F36D486FCD1FE"/>
    <w:rsid w:val="004B1B7F"/>
  </w:style>
  <w:style w:type="paragraph" w:customStyle="1" w:styleId="1F6946BF9F7B401F85C91BBC902842DD">
    <w:name w:val="1F6946BF9F7B401F85C91BBC902842DD"/>
    <w:rsid w:val="004B1B7F"/>
  </w:style>
  <w:style w:type="paragraph" w:customStyle="1" w:styleId="1B56B1ED154A4326935532FD8712B006">
    <w:name w:val="1B56B1ED154A4326935532FD8712B006"/>
    <w:rsid w:val="004B1B7F"/>
  </w:style>
  <w:style w:type="paragraph" w:customStyle="1" w:styleId="2B2B3BF7D7974C28BD2BB7A183760100">
    <w:name w:val="2B2B3BF7D7974C28BD2BB7A183760100"/>
    <w:rsid w:val="004B1B7F"/>
  </w:style>
  <w:style w:type="paragraph" w:customStyle="1" w:styleId="073A48EE43494BE087A4FD39509FEE3E">
    <w:name w:val="073A48EE43494BE087A4FD39509FEE3E"/>
    <w:rsid w:val="004B1B7F"/>
  </w:style>
  <w:style w:type="paragraph" w:customStyle="1" w:styleId="2892B6114E174D179B04BE9DD0565FBB">
    <w:name w:val="2892B6114E174D179B04BE9DD0565FBB"/>
    <w:rsid w:val="004B1B7F"/>
  </w:style>
  <w:style w:type="paragraph" w:customStyle="1" w:styleId="8FCD8BF2602F4130A1A7727E7901F0B0">
    <w:name w:val="8FCD8BF2602F4130A1A7727E7901F0B0"/>
    <w:rsid w:val="004B1B7F"/>
  </w:style>
  <w:style w:type="paragraph" w:customStyle="1" w:styleId="7230906512EA48A5A7F59DF03BB5979C">
    <w:name w:val="7230906512EA48A5A7F59DF03BB5979C"/>
    <w:rsid w:val="004B1B7F"/>
  </w:style>
  <w:style w:type="paragraph" w:customStyle="1" w:styleId="0D4A59FE74D045B183E0D511710418A9">
    <w:name w:val="0D4A59FE74D045B183E0D511710418A9"/>
    <w:rsid w:val="004B1B7F"/>
  </w:style>
  <w:style w:type="paragraph" w:customStyle="1" w:styleId="CCFC0F0AD2694118BFA10B5C62917708">
    <w:name w:val="CCFC0F0AD2694118BFA10B5C62917708"/>
    <w:rsid w:val="004B1B7F"/>
  </w:style>
  <w:style w:type="paragraph" w:customStyle="1" w:styleId="C8F88D84683646BC896E59B06A8E03E6">
    <w:name w:val="C8F88D84683646BC896E59B06A8E03E6"/>
    <w:rsid w:val="004B1B7F"/>
  </w:style>
  <w:style w:type="paragraph" w:customStyle="1" w:styleId="32FE76A23C6A428D9B066E93E0A578A5">
    <w:name w:val="32FE76A23C6A428D9B066E93E0A578A5"/>
    <w:rsid w:val="004B1B7F"/>
  </w:style>
  <w:style w:type="paragraph" w:customStyle="1" w:styleId="2A7F098169D740DE9B0BB5DA3000530B">
    <w:name w:val="2A7F098169D740DE9B0BB5DA3000530B"/>
    <w:rsid w:val="004B1B7F"/>
  </w:style>
  <w:style w:type="paragraph" w:customStyle="1" w:styleId="FDE362D14E974DDA8360E725DCE9C886">
    <w:name w:val="FDE362D14E974DDA8360E725DCE9C886"/>
    <w:rsid w:val="004B1B7F"/>
  </w:style>
  <w:style w:type="paragraph" w:customStyle="1" w:styleId="FD5A5B1456EA49698FC43760284BDB6A">
    <w:name w:val="FD5A5B1456EA49698FC43760284BDB6A"/>
    <w:rsid w:val="004B1B7F"/>
  </w:style>
  <w:style w:type="paragraph" w:customStyle="1" w:styleId="D51CB8182AD34EBB8344BA9A3D4451F4">
    <w:name w:val="D51CB8182AD34EBB8344BA9A3D4451F4"/>
    <w:rsid w:val="004B1B7F"/>
  </w:style>
  <w:style w:type="paragraph" w:customStyle="1" w:styleId="DE58A00BEB884E8EACE307F346E1C7A3">
    <w:name w:val="DE58A00BEB884E8EACE307F346E1C7A3"/>
    <w:rsid w:val="004B1B7F"/>
  </w:style>
  <w:style w:type="paragraph" w:customStyle="1" w:styleId="6F4BCB4B69514EF0B143BA44D41DFE8E">
    <w:name w:val="6F4BCB4B69514EF0B143BA44D41DFE8E"/>
    <w:rsid w:val="004B1B7F"/>
  </w:style>
  <w:style w:type="paragraph" w:customStyle="1" w:styleId="CDC5A9C58C6F452EA1D136E4FEBEBF18">
    <w:name w:val="CDC5A9C58C6F452EA1D136E4FEBEBF18"/>
    <w:rsid w:val="004B1B7F"/>
  </w:style>
  <w:style w:type="paragraph" w:customStyle="1" w:styleId="E08BF696CBE34FCEBF28AA357A8AEC33">
    <w:name w:val="E08BF696CBE34FCEBF28AA357A8AEC33"/>
    <w:rsid w:val="004B1B7F"/>
  </w:style>
  <w:style w:type="paragraph" w:customStyle="1" w:styleId="55877476660244D4992FD47372812277">
    <w:name w:val="55877476660244D4992FD47372812277"/>
    <w:rsid w:val="004B1B7F"/>
  </w:style>
  <w:style w:type="paragraph" w:customStyle="1" w:styleId="32DCD59AFC9F4B2798F8E7237581A328">
    <w:name w:val="32DCD59AFC9F4B2798F8E7237581A328"/>
    <w:rsid w:val="004B1B7F"/>
  </w:style>
  <w:style w:type="paragraph" w:customStyle="1" w:styleId="F132BD66452446A1828B56C92629DB2D">
    <w:name w:val="F132BD66452446A1828B56C92629DB2D"/>
    <w:rsid w:val="004B1B7F"/>
  </w:style>
  <w:style w:type="paragraph" w:customStyle="1" w:styleId="ED4EF5F5565C48659F2FD6AFC09F6871">
    <w:name w:val="ED4EF5F5565C48659F2FD6AFC09F6871"/>
    <w:rsid w:val="004B1B7F"/>
  </w:style>
  <w:style w:type="paragraph" w:customStyle="1" w:styleId="6B41BAF3074F4432ABC05AF23FA3E11E">
    <w:name w:val="6B41BAF3074F4432ABC05AF23FA3E11E"/>
    <w:rsid w:val="004B1B7F"/>
  </w:style>
  <w:style w:type="paragraph" w:customStyle="1" w:styleId="439B6ADE8D5B4D0D99BA75B59CD4B48A">
    <w:name w:val="439B6ADE8D5B4D0D99BA75B59CD4B48A"/>
    <w:rsid w:val="004B1B7F"/>
  </w:style>
  <w:style w:type="paragraph" w:customStyle="1" w:styleId="DCF52AEC343E4F57AB45A78AB8F1238E">
    <w:name w:val="DCF52AEC343E4F57AB45A78AB8F1238E"/>
    <w:rsid w:val="004B1B7F"/>
  </w:style>
  <w:style w:type="paragraph" w:customStyle="1" w:styleId="AF8BC1D4B4D447BE9B299A08BE919061">
    <w:name w:val="AF8BC1D4B4D447BE9B299A08BE919061"/>
    <w:rsid w:val="004B1B7F"/>
  </w:style>
  <w:style w:type="paragraph" w:customStyle="1" w:styleId="3F4FECF97DD4460F983E0656D90990A0">
    <w:name w:val="3F4FECF97DD4460F983E0656D90990A0"/>
    <w:rsid w:val="004B1B7F"/>
  </w:style>
  <w:style w:type="paragraph" w:customStyle="1" w:styleId="BC8EC568212C430DA4EBC1BB41EB2A6D">
    <w:name w:val="BC8EC568212C430DA4EBC1BB41EB2A6D"/>
    <w:rsid w:val="004B1B7F"/>
  </w:style>
  <w:style w:type="paragraph" w:customStyle="1" w:styleId="6BE392AA9382407A9102EDF95B3BFCA2">
    <w:name w:val="6BE392AA9382407A9102EDF95B3BFCA2"/>
    <w:rsid w:val="004B1B7F"/>
  </w:style>
  <w:style w:type="paragraph" w:customStyle="1" w:styleId="1AD1C352DAD44DE8871F839D2B29E9A2">
    <w:name w:val="1AD1C352DAD44DE8871F839D2B29E9A2"/>
    <w:rsid w:val="004B1B7F"/>
  </w:style>
  <w:style w:type="paragraph" w:customStyle="1" w:styleId="CD5186C2F79A4E6F8D489F9994D3EF8D">
    <w:name w:val="CD5186C2F79A4E6F8D489F9994D3EF8D"/>
    <w:rsid w:val="004B1B7F"/>
  </w:style>
  <w:style w:type="paragraph" w:customStyle="1" w:styleId="C644E20E3EAF4FC3B7E4846BD8A46149">
    <w:name w:val="C644E20E3EAF4FC3B7E4846BD8A46149"/>
    <w:rsid w:val="004B1B7F"/>
  </w:style>
  <w:style w:type="paragraph" w:customStyle="1" w:styleId="463F4C10862E4FD5844414CC7DC2E4F3">
    <w:name w:val="463F4C10862E4FD5844414CC7DC2E4F3"/>
    <w:rsid w:val="004B1B7F"/>
  </w:style>
  <w:style w:type="paragraph" w:customStyle="1" w:styleId="BFE57CB2A057494BA86DC31E20B202FB">
    <w:name w:val="BFE57CB2A057494BA86DC31E20B202FB"/>
    <w:rsid w:val="004B1B7F"/>
  </w:style>
  <w:style w:type="paragraph" w:customStyle="1" w:styleId="5131129BD85B49A88E740B058BC005CD">
    <w:name w:val="5131129BD85B49A88E740B058BC005CD"/>
    <w:rsid w:val="004B1B7F"/>
  </w:style>
  <w:style w:type="paragraph" w:customStyle="1" w:styleId="6EF92F8E578E4CDC803A82D277530900">
    <w:name w:val="6EF92F8E578E4CDC803A82D277530900"/>
    <w:rsid w:val="004B1B7F"/>
  </w:style>
  <w:style w:type="paragraph" w:customStyle="1" w:styleId="5FF52AEBFCA94B0F8C4BF9369F200FAA">
    <w:name w:val="5FF52AEBFCA94B0F8C4BF9369F200FAA"/>
    <w:rsid w:val="004B1B7F"/>
  </w:style>
  <w:style w:type="paragraph" w:customStyle="1" w:styleId="DD5BBCA7C91444FEB0906EDAD59D6E17">
    <w:name w:val="DD5BBCA7C91444FEB0906EDAD59D6E17"/>
    <w:rsid w:val="004B1B7F"/>
  </w:style>
  <w:style w:type="paragraph" w:customStyle="1" w:styleId="C6653639E3BE4303919A1E72CD693E3C">
    <w:name w:val="C6653639E3BE4303919A1E72CD693E3C"/>
    <w:rsid w:val="004B1B7F"/>
  </w:style>
  <w:style w:type="paragraph" w:customStyle="1" w:styleId="4C5D39C6EEE240DB877B2DFAF6C25BFF">
    <w:name w:val="4C5D39C6EEE240DB877B2DFAF6C25BFF"/>
    <w:rsid w:val="004B1B7F"/>
  </w:style>
  <w:style w:type="paragraph" w:customStyle="1" w:styleId="59FF1E0AFBEB48139C528452D0B1ED36">
    <w:name w:val="59FF1E0AFBEB48139C528452D0B1ED36"/>
    <w:rsid w:val="004B1B7F"/>
  </w:style>
  <w:style w:type="paragraph" w:customStyle="1" w:styleId="9CF15DB35FCB4B9AA733DF3A48525DD9">
    <w:name w:val="9CF15DB35FCB4B9AA733DF3A48525DD9"/>
    <w:rsid w:val="004B1B7F"/>
  </w:style>
  <w:style w:type="paragraph" w:customStyle="1" w:styleId="27415709D81748BF8FE11FBE91B0B6DF">
    <w:name w:val="27415709D81748BF8FE11FBE91B0B6DF"/>
    <w:rsid w:val="004B1B7F"/>
  </w:style>
  <w:style w:type="paragraph" w:customStyle="1" w:styleId="6A739A74397F4DF0AB49FB97954E4C97">
    <w:name w:val="6A739A74397F4DF0AB49FB97954E4C97"/>
    <w:rsid w:val="004B1B7F"/>
  </w:style>
  <w:style w:type="paragraph" w:customStyle="1" w:styleId="4C595C90D5F544548F93369DA84D6485">
    <w:name w:val="4C595C90D5F544548F93369DA84D6485"/>
    <w:rsid w:val="004B1B7F"/>
  </w:style>
  <w:style w:type="paragraph" w:customStyle="1" w:styleId="5C0961871A5B49ECBB4EE58ED72825C4">
    <w:name w:val="5C0961871A5B49ECBB4EE58ED72825C4"/>
    <w:rsid w:val="004B1B7F"/>
  </w:style>
  <w:style w:type="paragraph" w:customStyle="1" w:styleId="E3D8117EF4D4417F9CAF8C437ECEAEA3">
    <w:name w:val="E3D8117EF4D4417F9CAF8C437ECEAEA3"/>
    <w:rsid w:val="004B1B7F"/>
  </w:style>
  <w:style w:type="paragraph" w:customStyle="1" w:styleId="3CDBB41DD6AC48359DDF88EEEE992E49">
    <w:name w:val="3CDBB41DD6AC48359DDF88EEEE992E49"/>
    <w:rsid w:val="004B1B7F"/>
  </w:style>
  <w:style w:type="paragraph" w:customStyle="1" w:styleId="A6D4E9069923435A94D7B3EC39E7C1E9">
    <w:name w:val="A6D4E9069923435A94D7B3EC39E7C1E9"/>
    <w:rsid w:val="004B1B7F"/>
  </w:style>
  <w:style w:type="paragraph" w:customStyle="1" w:styleId="0388A6B5C6024C289F5858C5BC054036">
    <w:name w:val="0388A6B5C6024C289F5858C5BC054036"/>
    <w:rsid w:val="004B1B7F"/>
  </w:style>
  <w:style w:type="paragraph" w:customStyle="1" w:styleId="B71195FA6D044D739F7DDE613145139B">
    <w:name w:val="B71195FA6D044D739F7DDE613145139B"/>
    <w:rsid w:val="004B1B7F"/>
  </w:style>
  <w:style w:type="paragraph" w:customStyle="1" w:styleId="AB703924F58142A8BDBB917C564054A7">
    <w:name w:val="AB703924F58142A8BDBB917C564054A7"/>
    <w:rsid w:val="004B1B7F"/>
  </w:style>
  <w:style w:type="paragraph" w:customStyle="1" w:styleId="748292734A8040AC9EF3BD815FF8E308">
    <w:name w:val="748292734A8040AC9EF3BD815FF8E308"/>
    <w:rsid w:val="004B1B7F"/>
  </w:style>
  <w:style w:type="paragraph" w:customStyle="1" w:styleId="BECFA8F7F2B24D4993E812822BF725DE">
    <w:name w:val="BECFA8F7F2B24D4993E812822BF725DE"/>
    <w:rsid w:val="004B1B7F"/>
  </w:style>
  <w:style w:type="paragraph" w:customStyle="1" w:styleId="8457E73324584817B66901F64E817BF3">
    <w:name w:val="8457E73324584817B66901F64E817BF3"/>
    <w:rsid w:val="004B1B7F"/>
  </w:style>
  <w:style w:type="paragraph" w:customStyle="1" w:styleId="766A121802DE4125B1AC52E8CFB20426">
    <w:name w:val="766A121802DE4125B1AC52E8CFB20426"/>
    <w:rsid w:val="004B1B7F"/>
  </w:style>
  <w:style w:type="paragraph" w:customStyle="1" w:styleId="9B852D66E221473AA62A5D5B6EF1CF65">
    <w:name w:val="9B852D66E221473AA62A5D5B6EF1CF65"/>
    <w:rsid w:val="004B1B7F"/>
  </w:style>
  <w:style w:type="paragraph" w:customStyle="1" w:styleId="98ADC7F076844B7D8568E5B005C8BC39">
    <w:name w:val="98ADC7F076844B7D8568E5B005C8BC39"/>
    <w:rsid w:val="004B1B7F"/>
  </w:style>
  <w:style w:type="paragraph" w:customStyle="1" w:styleId="14013766895F40E0BA2EB780C4E56F57">
    <w:name w:val="14013766895F40E0BA2EB780C4E56F57"/>
    <w:rsid w:val="004B1B7F"/>
  </w:style>
  <w:style w:type="paragraph" w:customStyle="1" w:styleId="0EA0061861754E2793743AF6917B7C43">
    <w:name w:val="0EA0061861754E2793743AF6917B7C43"/>
    <w:rsid w:val="004B1B7F"/>
  </w:style>
  <w:style w:type="paragraph" w:customStyle="1" w:styleId="620676F88E9F4F7891CF5EB338BB295F">
    <w:name w:val="620676F88E9F4F7891CF5EB338BB295F"/>
    <w:rsid w:val="004B1B7F"/>
  </w:style>
  <w:style w:type="paragraph" w:customStyle="1" w:styleId="C9CD271AFDEB4882BB2D44286FEA55DF">
    <w:name w:val="C9CD271AFDEB4882BB2D44286FEA55DF"/>
    <w:rsid w:val="004B1B7F"/>
  </w:style>
  <w:style w:type="paragraph" w:customStyle="1" w:styleId="B1164F9EFF574CD98CAFE1737BB0E56D">
    <w:name w:val="B1164F9EFF574CD98CAFE1737BB0E56D"/>
    <w:rsid w:val="004B1B7F"/>
  </w:style>
  <w:style w:type="paragraph" w:customStyle="1" w:styleId="56DA89B5E05B4A09985E5CD8B2FA142D">
    <w:name w:val="56DA89B5E05B4A09985E5CD8B2FA142D"/>
    <w:rsid w:val="004B1B7F"/>
  </w:style>
  <w:style w:type="paragraph" w:customStyle="1" w:styleId="DCCDC02CF2AA44AB9A0EABD7BF64B105">
    <w:name w:val="DCCDC02CF2AA44AB9A0EABD7BF64B105"/>
    <w:rsid w:val="004B1B7F"/>
  </w:style>
  <w:style w:type="paragraph" w:customStyle="1" w:styleId="02EE266299EC4D45998C0ED8FFFA04A5">
    <w:name w:val="02EE266299EC4D45998C0ED8FFFA04A5"/>
    <w:rsid w:val="004B1B7F"/>
  </w:style>
  <w:style w:type="paragraph" w:customStyle="1" w:styleId="89BCD0F349C94642A0B6EA6E7018B9F3">
    <w:name w:val="89BCD0F349C94642A0B6EA6E7018B9F3"/>
    <w:rsid w:val="004B1B7F"/>
  </w:style>
  <w:style w:type="paragraph" w:customStyle="1" w:styleId="A24D0810FEA940E6B1AC6F6DC6CD66D7">
    <w:name w:val="A24D0810FEA940E6B1AC6F6DC6CD66D7"/>
    <w:rsid w:val="004B1B7F"/>
  </w:style>
  <w:style w:type="paragraph" w:customStyle="1" w:styleId="6AA53EB2896B42399912B643EB5143CB">
    <w:name w:val="6AA53EB2896B42399912B643EB5143CB"/>
    <w:rsid w:val="004B1B7F"/>
  </w:style>
  <w:style w:type="paragraph" w:customStyle="1" w:styleId="6FF1450CFD4244DAB081B0900736B6BB">
    <w:name w:val="6FF1450CFD4244DAB081B0900736B6BB"/>
    <w:rsid w:val="004B1B7F"/>
  </w:style>
  <w:style w:type="paragraph" w:customStyle="1" w:styleId="3F6075272E5949C990928003BBEA918A">
    <w:name w:val="3F6075272E5949C990928003BBEA918A"/>
    <w:rsid w:val="004B1B7F"/>
  </w:style>
  <w:style w:type="paragraph" w:customStyle="1" w:styleId="44D5AC0E2BBA40D7948B777567F5C416">
    <w:name w:val="44D5AC0E2BBA40D7948B777567F5C416"/>
    <w:rsid w:val="004B1B7F"/>
  </w:style>
  <w:style w:type="paragraph" w:customStyle="1" w:styleId="068EB9E9FB2340D49930A475712C449E">
    <w:name w:val="068EB9E9FB2340D49930A475712C449E"/>
    <w:rsid w:val="004B1B7F"/>
  </w:style>
  <w:style w:type="paragraph" w:customStyle="1" w:styleId="B95D1E65BC7F4BBF898B23A26DA9221A">
    <w:name w:val="B95D1E65BC7F4BBF898B23A26DA9221A"/>
    <w:rsid w:val="004B1B7F"/>
  </w:style>
  <w:style w:type="paragraph" w:customStyle="1" w:styleId="43D469DAB78046C39336330AA8CD2097">
    <w:name w:val="43D469DAB78046C39336330AA8CD2097"/>
    <w:rsid w:val="004B1B7F"/>
  </w:style>
  <w:style w:type="paragraph" w:customStyle="1" w:styleId="88E7944E52D8436383B32FF490A6BDA5">
    <w:name w:val="88E7944E52D8436383B32FF490A6BDA5"/>
    <w:rsid w:val="004B1B7F"/>
  </w:style>
  <w:style w:type="paragraph" w:customStyle="1" w:styleId="3C373641B2984CAC95977E34CB342B9D">
    <w:name w:val="3C373641B2984CAC95977E34CB342B9D"/>
    <w:rsid w:val="004B1B7F"/>
  </w:style>
  <w:style w:type="paragraph" w:customStyle="1" w:styleId="B2DB9B0F7AF241BF83127652902EB2D2">
    <w:name w:val="B2DB9B0F7AF241BF83127652902EB2D2"/>
    <w:rsid w:val="004B1B7F"/>
  </w:style>
  <w:style w:type="paragraph" w:customStyle="1" w:styleId="AE8018C4C62A463FB169D93C594433A3">
    <w:name w:val="AE8018C4C62A463FB169D93C594433A3"/>
    <w:rsid w:val="004B1B7F"/>
  </w:style>
  <w:style w:type="paragraph" w:customStyle="1" w:styleId="3AC35C8C99BF481897EAC85E9FAAD364">
    <w:name w:val="3AC35C8C99BF481897EAC85E9FAAD364"/>
    <w:rsid w:val="004B1B7F"/>
  </w:style>
  <w:style w:type="paragraph" w:customStyle="1" w:styleId="8985E389646C476F9419D1D415AEE05B">
    <w:name w:val="8985E389646C476F9419D1D415AEE05B"/>
    <w:rsid w:val="004B1B7F"/>
  </w:style>
  <w:style w:type="paragraph" w:customStyle="1" w:styleId="C0075A2C801B47B69663F4F73069C547">
    <w:name w:val="C0075A2C801B47B69663F4F73069C547"/>
    <w:rsid w:val="004B1B7F"/>
  </w:style>
  <w:style w:type="paragraph" w:customStyle="1" w:styleId="C6B507F1A4534F0CAA1F5E69DA982588">
    <w:name w:val="C6B507F1A4534F0CAA1F5E69DA982588"/>
    <w:rsid w:val="004B1B7F"/>
  </w:style>
  <w:style w:type="paragraph" w:customStyle="1" w:styleId="6FF8B21E8DAD433FBD963AA124F8077F">
    <w:name w:val="6FF8B21E8DAD433FBD963AA124F8077F"/>
    <w:rsid w:val="004B1B7F"/>
  </w:style>
  <w:style w:type="paragraph" w:customStyle="1" w:styleId="83076D4A103A474FA4527B655E2332ED">
    <w:name w:val="83076D4A103A474FA4527B655E2332ED"/>
    <w:rsid w:val="004B1B7F"/>
  </w:style>
  <w:style w:type="paragraph" w:customStyle="1" w:styleId="A2BE47096F9D48329EB3D34C618A6C14">
    <w:name w:val="A2BE47096F9D48329EB3D34C618A6C14"/>
    <w:rsid w:val="004B1B7F"/>
  </w:style>
  <w:style w:type="paragraph" w:customStyle="1" w:styleId="CE17A2A54E91489E9DC6F9A8D4C6D7B0">
    <w:name w:val="CE17A2A54E91489E9DC6F9A8D4C6D7B0"/>
    <w:rsid w:val="004B1B7F"/>
  </w:style>
  <w:style w:type="paragraph" w:customStyle="1" w:styleId="24C8CD38BB0E4F00A041524ADC476DE7">
    <w:name w:val="24C8CD38BB0E4F00A041524ADC476DE7"/>
    <w:rsid w:val="004B1B7F"/>
  </w:style>
  <w:style w:type="paragraph" w:customStyle="1" w:styleId="100AA7DC251448F9ABE0A3268E93A14B">
    <w:name w:val="100AA7DC251448F9ABE0A3268E93A14B"/>
    <w:rsid w:val="004B1B7F"/>
  </w:style>
  <w:style w:type="paragraph" w:customStyle="1" w:styleId="DA449D4D9B774F5D93E4D37988DBAD1C">
    <w:name w:val="DA449D4D9B774F5D93E4D37988DBAD1C"/>
    <w:rsid w:val="004B1B7F"/>
  </w:style>
  <w:style w:type="paragraph" w:customStyle="1" w:styleId="F7587A52FC344F33AC4CF07C69DAFD26">
    <w:name w:val="F7587A52FC344F33AC4CF07C69DAFD26"/>
    <w:rsid w:val="004B1B7F"/>
  </w:style>
  <w:style w:type="paragraph" w:customStyle="1" w:styleId="56DA6C231E484B7DBC0A12CB784EE6EB">
    <w:name w:val="56DA6C231E484B7DBC0A12CB784EE6EB"/>
    <w:rsid w:val="00986AEF"/>
  </w:style>
  <w:style w:type="paragraph" w:customStyle="1" w:styleId="DC49B89DDD734713A98DCB037363975B">
    <w:name w:val="DC49B89DDD734713A98DCB037363975B"/>
    <w:rsid w:val="00986A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819B05-B8D1-441F-9398-982CABF1CC41}">
  <we:reference id="wa104382081" version="1.55.1.0" store="it-IT" storeType="OMEX"/>
  <we:alternateReferences>
    <we:reference id="wa104382081" version="1.55.1.0" store="" storeType="OMEX"/>
  </we:alternateReferences>
  <we:properties>
    <we:property name="MENDELEY_CITATIONS_STYLE" value="{&quot;id&quot;:&quot;https://www.zotero.org/styles/harvard-cite-them-right&quot;,&quot;title&quot;:&quot;Cite Them Right 12th edition - Harvard&quot;,&quot;format&quot;:&quot;author-date&quot;,&quot;defaultLocale&quot;:&quot;en-GB&quot;,&quot;isLocaleCodeValid&quot;:true}"/>
    <we:property name="MENDELEY_CITATIONS_LOCALE_CODE" value="&quot;en-GB&quot;"/>
    <we:property name="MENDELEY_CITATIONS" value="[{&quot;citationID&quot;:&quot;MENDELEY_CITATION_025b3cae-0eeb-4ce9-9a79-dd19f5210199&quot;,&quot;properties&quot;:{&quot;noteIndex&quot;:0},&quot;isEdited&quot;:false,&quot;manualOverride&quot;:{&quot;isManuallyOverridden&quot;:false,&quot;citeprocText&quot;:&quot;(Zhou &lt;i&gt;et al.&lt;/i&gt;, 2021)&quot;,&quot;manualOverrideText&quot;:&quot;&quot;},&quot;citationTag&quot;:&quot;MENDELEY_CITATION_v3_eyJjaXRhdGlvbklEIjoiTUVOREVMRVlfQ0lUQVRJT05fMDI1YjNjYWUtMGVlYi00Y2U5LTlhNzktZGQxOWY1MjEwMTk5IiwicHJvcGVydGllcyI6eyJub3RlSW5kZXgiOjB9LCJpc0VkaXRlZCI6ZmFsc2UsIm1hbnVhbE92ZXJyaWRlIjp7ImlzTWFudWFsbHlPdmVycmlkZGVuIjpmYWxzZSwiY2l0ZXByb2NUZXh0IjoiKFpob3UgPGk+ZXQgYWwuPC9pPiwgMjAyMSkiLCJtYW51YWxPdmVycmlkZVRleHQiOiIifSwiY2l0YXRpb25JdGVtcyI6W3siaWQiOiI2ZDZjOTU4OC1hM2YzLTNjODgtYjQxYy04YTdhYmI4MzQyMDYiLCJpdGVtRGF0YSI6eyJ0eXBlIjoiYXJ0aWNsZS1qb3VybmFsIiwiaWQiOiI2ZDZjOTU4OC1hM2YzLTNjODgtYjQxYy04YTdhYmI4MzQyMDYiLCJ0aXRsZSI6IkFuIGVwaWdlbm9tZeKAkHdpZGUgRE5BIG1ldGh5bGF0aW9uIHN0dWR5IG9mIHBhdGllbnRzIHdpdGggQ09WSUTigJAxOSIsImF1dGhvciI6W3siZmFtaWx5IjoiWmhvdSIsImdpdmVuIjoiU2hlbmd5dSIsInBhcnNlLW5hbWVzIjpmYWxzZSwiZHJvcHBpbmctcGFydGljbGUiOiIiLCJub24tZHJvcHBpbmctcGFydGljbGUiOiIifSx7ImZhbWlseSI6IlpoYW5nIiwiZ2l2ZW4iOiJKaW50YW8iLCJwYXJzZS1uYW1lcyI6ZmFsc2UsImRyb3BwaW5nLXBhcnRpY2xlIjoiIiwibm9uLWRyb3BwaW5nLXBhcnRpY2xlIjoiIn0seyJmYW1pbHkiOiJYdSIsImdpdmVuIjoiSmlhd2VpIiwicGFyc2UtbmFtZXMiOmZhbHNlLCJkcm9wcGluZy1wYXJ0aWNsZSI6IiIsIm5vbi1kcm9wcGluZy1wYXJ0aWNsZSI6IiJ9LHsiZmFtaWx5IjoiWmhhbmciLCJnaXZlbiI6IkZheWFuIiwicGFyc2UtbmFtZXMiOmZhbHNlLCJkcm9wcGluZy1wYXJ0aWNsZSI6IiIsIm5vbi1kcm9wcGluZy1wYXJ0aWNsZSI6IiJ9LHsiZmFtaWx5IjoiTGkiLCJnaXZlbiI6IlBlbmciLCJwYXJzZS1uYW1lcyI6ZmFsc2UsImRyb3BwaW5nLXBhcnRpY2xlIjoiIiwibm9uLWRyb3BwaW5nLXBhcnRpY2xlIjoiIn0seyJmYW1pbHkiOiJIZSIsImdpdmVuIjoiWXVqaWUiLCJwYXJzZS1uYW1lcyI6ZmFsc2UsImRyb3BwaW5nLXBhcnRpY2xlIjoiIiwibm9uLWRyb3BwaW5nLXBhcnRpY2xlIjoiIn0seyJmYW1pbHkiOiJXdSIsImdpdmVuIjoiSnVsb25nIiwicGFyc2UtbmFtZXMiOmZhbHNlLCJkcm9wcGluZy1wYXJ0aWNsZSI6IiIsIm5vbi1kcm9wcGluZy1wYXJ0aWNsZSI6IiJ9LHsiZmFtaWx5IjoiV2FuZyIsImdpdmVuIjoiQ2h1bnRpbmciLCJwYXJzZS1uYW1lcyI6ZmFsc2UsImRyb3BwaW5nLXBhcnRpY2xlIjoiIiwibm9uLWRyb3BwaW5nLXBhcnRpY2xlIjoiIn0seyJmYW1pbHkiOiJXYW5nIiwiZ2l2ZW4iOiJYaW1pbmciLCJwYXJzZS1uYW1lcyI6ZmFsc2UsImRyb3BwaW5nLXBhcnRpY2xlIjoiIiwibm9uLWRyb3BwaW5nLXBhcnRpY2xlIjoiIn0seyJmYW1pbHkiOiJaaGFuZyIsImdpdmVuIjoiV2VpIiwicGFyc2UtbmFtZXMiOmZhbHNlLCJkcm9wcGluZy1wYXJ0aWNsZSI6IiIsIm5vbi1kcm9wcGluZy1wYXJ0aWNsZSI6IiJ9LHsiZmFtaWx5IjoiTmluZyIsImdpdmVuIjoiS2FuZyIsInBhcnNlLW5hbWVzIjpmYWxzZSwiZHJvcHBpbmctcGFydGljbGUiOiIiLCJub24tZHJvcHBpbmctcGFydGljbGUiOiIifSx7ImZhbWlseSI6IlBhbiIsImdpdmVuIjoiWXVuIiwicGFyc2UtbmFtZXMiOmZhbHNlLCJkcm9wcGluZy1wYXJ0aWNsZSI6IiIsIm5vbi1kcm9wcGluZy1wYXJ0aWNsZSI6IiJ9LHsiZmFtaWx5IjoiTGl1IiwiZ2l2ZW4iOiJUaWFuIiwicGFyc2UtbmFtZXMiOmZhbHNlLCJkcm9wcGluZy1wYXJ0aWNsZSI6IiIsIm5vbi1kcm9wcGluZy1wYXJ0aWNsZSI6IiJ9LHsiZmFtaWx5IjoiWmhhbyIsImdpdmVuIjoiSmlwaW5nIiwicGFyc2UtbmFtZXMiOmZhbHNlLCJkcm9wcGluZy1wYXJ0aWNsZSI6IiIsIm5vbi1kcm9wcGluZy1wYXJ0aWNsZSI6IiJ9LHsiZmFtaWx5IjoiWWluIiwiZ2l2ZW4iOiJMaXhpYSIsInBhcnNlLW5hbWVzIjpmYWxzZSwiZHJvcHBpbmctcGFydGljbGUiOiIiLCJub24tZHJvcHBpbmctcGFydGljbGUiOiIifSx7ImZhbWlseSI6IlpoYW5nIiwiZ2l2ZW4iOiJSdW1pbiIsInBhcnNlLW5hbWVzIjpmYWxzZSwiZHJvcHBpbmctcGFydGljbGUiOiIiLCJub24tZHJvcHBpbmctcGFydGljbGUiOiIifSx7ImZhbWlseSI6IkdhbyIsImdpdmVuIjoiRmVuZyIsInBhcnNlLW5hbWVzIjpmYWxzZSwiZHJvcHBpbmctcGFydGljbGUiOiIiLCJub24tZHJvcHBpbmctcGFydGljbGUiOiIifSx7ImZhbWlseSI6IlpoYW8iLCJnaXZlbiI6IkppbnRvbmciLCJwYXJzZS1uYW1lcyI6ZmFsc2UsImRyb3BwaW5nLXBhcnRpY2xlIjoiIiwibm9uLWRyb3BwaW5nLXBhcnRpY2xlIjoiIn0seyJmYW1pbHkiOiJEb25nIiwiZ2l2ZW4iOiJMaWFuZyIsInBhcnNlLW5hbWVzIjpmYWxzZSwiZHJvcHBpbmctcGFydGljbGUiOiIiLCJub24tZHJvcHBpbmctcGFydGljbGUiOiIifV0sImNvbnRhaW5lci10aXRsZSI6IkFubmFscyBvZiBIdW1hbiBHZW5ldGljcyIsImNvbnRhaW5lci10aXRsZS1zaG9ydCI6IkFubiBIdW0gR2VuZXQiLCJET0kiOiIxMC4xMTExL2FoZy4xMjQ0MCIsIklTU04iOiIwMDAzLTQ4MDAiLCJpc3N1ZWQiOnsiZGF0ZS1wYXJ0cyI6W1syMDIxLDExLDI5XV19LCJwYWdlIjoiMjIxLTIzNCIsImFic3RyYWN0IjoiPHA+IEluIHRoZSBlYXJseSAyMDAwcywgZW1lcmdpbmcgU0FSU+KAkENvVuKAkDIsIHdoaWNoIGlzIGhpZ2hseSBwYXRob2dlbmljLCBwb3NlZCBhIGdyZWF0IHRocmVhdCB0byBwdWJsaWMgaGVhbHRoLiBEdXJpbmcgQ09WSUTigJAxOSwgZXBpZ2VuZXRpYyByZWd1bGF0aW9uIGlzIGRlZW1lZCB0byBiZSBhbiBpbXBvcnRhbnQgcGFydCBvZiB0aGUgcGF0aG9waHlzaW9sb2d5IGFuZCBpbGxuZXNzIHNldmVyaXR5LiBVc2luZyB0aGUgSWxsdW1pbmEgSW5maW5pdW0gTWV0aHlsYXRpb24gRVBJQyBCZWFkQ2hpcCAoODUwIEspLCB3ZSBpbnZlc3RpZ2F0ZWQgZ2Vub21l4oCQd2lkZSBkaWZmZXJlbmNlcyBpbiBETkEgbWV0aHlsYXRpb24gYmV0d2VlbiBoZWFsdGh5IHN1YmplY3RzIGFuZCBDT1ZJROKAkDE5IHBhdGllbnRzIHdpdGggZGlmZmVyZW50IGRpc2Vhc2Ugc2V2ZXJpdGllcy4gV2UgY29uZHVjdGVkIGEgY29tYmluZWQgYW5hbHlzaXMgYW5kIHNlbGVjdGVkIDM1IOKAnG1hcmtlcuKAnSBnZW5lcyB0aGF0IGNvdWxkIGluZGljYXRlIGEgU0FSU+KAkENvVuKAkDIgaW5mZWN0aW9uLCBpbmNsdWRpbmcgMTIgKCA8aXRhbGljPkFUSEwxPC9pdGFsaWM+ICwgPGl0YWxpYz5DSE4yPC9pdGFsaWM+ICwgPGl0YWxpYz5DSFNUMTU8L2l0YWxpYz4gLCA8aXRhbGljPkNQTFgyPC9pdGFsaWM+ICwgPGl0YWxpYz5DUkhSMjwvaXRhbGljPiAsIDxpdGFsaWM+RENBS0Q8L2l0YWxpYz4gLCA8aXRhbGljPkdOQUkyPC9pdGFsaWM+ICwgPGl0YWxpYz5IRUNXMTwvaXRhbGljPiAsIDxpdGFsaWM+SFlBTDE8L2l0YWxpYz4gLCA8aXRhbGljPk1JUjUxMDwvaXRhbGljPiAsIDxpdGFsaWM+UERFMTFBPC9pdGFsaWM+ICwgYW5kIDxpdGFsaWM+U01HNjwvaXRhbGljPiApIHNpdHVhdGVkIGluIHRoZSBwcm9tb3RlciByZWdpb24uIFRoZSBmdW5jdGlvbnMgYW5kIHBhdGh3YXlzIG9mIGRpZmZlcmVudGlhbGx5IG1ldGh5bGF0ZWQgZ2VuZXMgd2VyZSBlbnJpY2hlZCBpbiBiaW9sb2dpY2FsIHByb2Nlc3Nlcywgc2lnbmFsIHRyYW5zZHVjdGlvbiwgYW5kIHRoZSBpbW11bmUgc3lzdGVtLiBJbiB0aGUg4oCcU2V2ZXJlIHZlcnN1cyBNaWxk4oCdIGdyb3VwLCBkaWZmZXJlbnRpYWxseSBtZXRoeWxhdGVkIGdlbmVzLCBhZnRlciBlbGltaW5hdGluZyBkdXBsaWNhdGVzLCB3ZXJlIHVzZWQgZm9yIFBQSSBhbmFseXNlcy4gVGhlIGZvdXIgaHViIGdlbmVzICggPGl0YWxpYz5HTkc3PC9pdGFsaWM+ICwgPGl0YWxpYz5HTkFTPC9pdGFsaWM+ICwgPGl0YWxpYz5QUktDWjwvaXRhbGljPiAsIGFuZCA8aXRhbGljPlBSS0FHMjwvaXRhbGljPiApIHRoYXQgaGFkIHRoZSBoaWdoZXN0IGRlZ3JlZSBvZiBub2RlcyB3ZXJlIGlkZW50aWZpZWQgYW5kIGFtb25nIHRoZW0sIDxpdGFsaWM+R05HNzwvaXRhbGljPiBhbmQgPGl0YWxpYz5HTkFTPC9pdGFsaWM+IGdlbmVzIGV4cHJlc3Npb25zIHdlcmUgYWxzbyBkb3ducmVndWxhdGVkIGluIHRoZSBzZXZlcmUgZ3JvdXAgaW4gc2VxdWVuY2luZyByZXN1bHRzLiBBYm92ZSBhbGwsIHRoZSByZXN1bHRzIHN1Z2dlc3QgdGhhdCBHTkc3IGFuZCBHTkFTIG1heSBwbGF5IGEgbm9u4oCQaWdub3JhYmxlIHJvbGUgaW4gdGhlIHByb2dyZXNzaW9uIG9mIENPVklE4oCQMTkuIEluIGNvbmNsdXNpb24sIHRoZSBpZGVudGlmaWVkIGtleSBnZW5lcyBhbmQgcmVsYXRlZCBwYXRod2F5cyBpbiB0aGUgY3VycmVudCBzdHVkeSBjYW4gYmUgdXNlZCB0byBzdHVkeSB0aGUgbW9sZWN1bGFyIG1lY2hhbmlzbXMgb2YgQ09WSUTigJAxOSBhbmQgbWF5IHByb3ZpZGUgcG9zc2liaWxpdGllcyBmb3Igc3BlY2lmaWMgdHJlYXRtZW50cy4gPC9wPiIsImlzc3VlIjoiNiIsInZvbHVtZSI6Ijg1In0sImlzVGVtcG9yYXJ5IjpmYWxzZX1dfQ==&quot;,&quot;citationItems&quot;:[{&quot;id&quot;:&quot;6d6c9588-a3f3-3c88-b41c-8a7abb834206&quot;,&quot;itemData&quot;:{&quot;type&quot;:&quot;article-journal&quot;,&quot;id&quot;:&quot;6d6c9588-a3f3-3c88-b41c-8a7abb834206&quot;,&quot;title&quot;:&quot;An epigenome‐wide DNA methylation study of patients with COVID‐19&quot;,&quot;author&quot;:[{&quot;family&quot;:&quot;Zhou&quot;,&quot;given&quot;:&quot;Shengyu&quot;,&quot;parse-names&quot;:false,&quot;dropping-particle&quot;:&quot;&quot;,&quot;non-dropping-particle&quot;:&quot;&quot;},{&quot;family&quot;:&quot;Zhang&quot;,&quot;given&quot;:&quot;Jintao&quot;,&quot;parse-names&quot;:false,&quot;dropping-particle&quot;:&quot;&quot;,&quot;non-dropping-particle&quot;:&quot;&quot;},{&quot;family&quot;:&quot;Xu&quot;,&quot;given&quot;:&quot;Jiawei&quot;,&quot;parse-names&quot;:false,&quot;dropping-particle&quot;:&quot;&quot;,&quot;non-dropping-particle&quot;:&quot;&quot;},{&quot;family&quot;:&quot;Zhang&quot;,&quot;given&quot;:&quot;Fayan&quot;,&quot;parse-names&quot;:false,&quot;dropping-particle&quot;:&quot;&quot;,&quot;non-dropping-particle&quot;:&quot;&quot;},{&quot;family&quot;:&quot;Li&quot;,&quot;given&quot;:&quot;Peng&quot;,&quot;parse-names&quot;:false,&quot;dropping-particle&quot;:&quot;&quot;,&quot;non-dropping-particle&quot;:&quot;&quot;},{&quot;family&quot;:&quot;He&quot;,&quot;given&quot;:&quot;Yujie&quot;,&quot;parse-names&quot;:false,&quot;dropping-particle&quot;:&quot;&quot;,&quot;non-dropping-particle&quot;:&quot;&quot;},{&quot;family&quot;:&quot;Wu&quot;,&quot;given&quot;:&quot;Julong&quot;,&quot;parse-names&quot;:false,&quot;dropping-particle&quot;:&quot;&quot;,&quot;non-dropping-particle&quot;:&quot;&quot;},{&quot;family&quot;:&quot;Wang&quot;,&quot;given&quot;:&quot;Chunting&quot;,&quot;parse-names&quot;:false,&quot;dropping-particle&quot;:&quot;&quot;,&quot;non-dropping-particle&quot;:&quot;&quot;},{&quot;family&quot;:&quot;Wang&quot;,&quot;given&quot;:&quot;Ximing&quot;,&quot;parse-names&quot;:false,&quot;dropping-particle&quot;:&quot;&quot;,&quot;non-dropping-particle&quot;:&quot;&quot;},{&quot;family&quot;:&quot;Zhang&quot;,&quot;given&quot;:&quot;Wei&quot;,&quot;parse-names&quot;:false,&quot;dropping-particle&quot;:&quot;&quot;,&quot;non-dropping-particle&quot;:&quot;&quot;},{&quot;family&quot;:&quot;Ning&quot;,&quot;given&quot;:&quot;Kang&quot;,&quot;parse-names&quot;:false,&quot;dropping-particle&quot;:&quot;&quot;,&quot;non-dropping-particle&quot;:&quot;&quot;},{&quot;family&quot;:&quot;Pan&quot;,&quot;given&quot;:&quot;Yun&quot;,&quot;parse-names&quot;:false,&quot;dropping-particle&quot;:&quot;&quot;,&quot;non-dropping-particle&quot;:&quot;&quot;},{&quot;family&quot;:&quot;Liu&quot;,&quot;given&quot;:&quot;Tian&quot;,&quot;parse-names&quot;:false,&quot;dropping-particle&quot;:&quot;&quot;,&quot;non-dropping-particle&quot;:&quot;&quot;},{&quot;family&quot;:&quot;Zhao&quot;,&quot;given&quot;:&quot;Jiping&quot;,&quot;parse-names&quot;:false,&quot;dropping-particle&quot;:&quot;&quot;,&quot;non-dropping-particle&quot;:&quot;&quot;},{&quot;family&quot;:&quot;Yin&quot;,&quot;given&quot;:&quot;Lixia&quot;,&quot;parse-names&quot;:false,&quot;dropping-particle&quot;:&quot;&quot;,&quot;non-dropping-particle&quot;:&quot;&quot;},{&quot;family&quot;:&quot;Zhang&quot;,&quot;given&quot;:&quot;Rumin&quot;,&quot;parse-names&quot;:false,&quot;dropping-particle&quot;:&quot;&quot;,&quot;non-dropping-particle&quot;:&quot;&quot;},{&quot;family&quot;:&quot;Gao&quot;,&quot;given&quot;:&quot;Feng&quot;,&quot;parse-names&quot;:false,&quot;dropping-particle&quot;:&quot;&quot;,&quot;non-dropping-particle&quot;:&quot;&quot;},{&quot;family&quot;:&quot;Zhao&quot;,&quot;given&quot;:&quot;Jintong&quot;,&quot;parse-names&quot;:false,&quot;dropping-particle&quot;:&quot;&quot;,&quot;non-dropping-particle&quot;:&quot;&quot;},{&quot;family&quot;:&quot;Dong&quot;,&quot;given&quot;:&quot;Liang&quot;,&quot;parse-names&quot;:false,&quot;dropping-particle&quot;:&quot;&quot;,&quot;non-dropping-particle&quot;:&quot;&quot;}],&quot;container-title&quot;:&quot;Annals of Human Genetics&quot;,&quot;container-title-short&quot;:&quot;Ann Hum Genet&quot;,&quot;DOI&quot;:&quot;10.1111/ahg.12440&quot;,&quot;ISSN&quot;:&quot;0003-4800&quot;,&quot;issued&quot;:{&quot;date-parts&quot;:[[2021,11,29]]},&quot;page&quot;:&quot;221-234&quot;,&quot;abstract&quot;:&quot;&lt;p&gt; In the early 2000s, emerging SARS‐CoV‐2, which is highly pathogenic, posed a great threat to public health. During COVID‐19, epigenetic regulation is deemed to be an important part of the pathophysiology and illness severity. Using the Illumina Infinium Methylation EPIC BeadChip (850 K), we investigated genome‐wide differences in DNA methylation between healthy subjects and COVID‐19 patients with different disease severities. We conducted a combined analysis and selected 35 “marker” genes that could indicate a SARS‐CoV‐2 infection, including 12 ( &lt;italic&gt;ATHL1&lt;/italic&gt; , &lt;italic&gt;CHN2&lt;/italic&gt; , &lt;italic&gt;CHST15&lt;/italic&gt; , &lt;italic&gt;CPLX2&lt;/italic&gt; , &lt;italic&gt;CRHR2&lt;/italic&gt; , &lt;italic&gt;DCAKD&lt;/italic&gt; , &lt;italic&gt;GNAI2&lt;/italic&gt; , &lt;italic&gt;HECW1&lt;/italic&gt; , &lt;italic&gt;HYAL1&lt;/italic&gt; , &lt;italic&gt;MIR510&lt;/italic&gt; , &lt;italic&gt;PDE11A&lt;/italic&gt; , and &lt;italic&gt;SMG6&lt;/italic&gt; ) situated in the promoter region. The functions and pathways of differentially methylated genes were enriched in biological processes, signal transduction, and the immune system. In the “Severe versus Mild” group, differentially methylated genes, after eliminating duplicates, were used for PPI analyses. The four hub genes ( &lt;italic&gt;GNG7&lt;/italic&gt; , &lt;italic&gt;GNAS&lt;/italic&gt; , &lt;italic&gt;PRKCZ&lt;/italic&gt; , and &lt;italic&gt;PRKAG2&lt;/italic&gt; ) that had the highest degree of nodes were identified and among them, &lt;italic&gt;GNG7&lt;/italic&gt; and &lt;italic&gt;GNAS&lt;/italic&gt; genes expressions were also downregulated in the severe group in sequencing results. Above all, the results suggest that GNG7 and GNAS may play a non‐ignorable role in the progression of COVID‐19. In conclusion, the identified key genes and related pathways in the current study can be used to study the molecular mechanisms of COVID‐19 and may provide possibilities for specific treatments. &lt;/p&gt;&quot;,&quot;issue&quot;:&quot;6&quot;,&quot;volume&quot;:&quot;85&quot;},&quot;isTemporary&quot;:false}]},{&quot;citationID&quot;:&quot;MENDELEY_CITATION_17acc762-8826-4108-aa0e-8ec57a697b41&quot;,&quot;properties&quot;:{&quot;noteIndex&quot;:0},&quot;isEdited&quot;:false,&quot;manualOverride&quot;:{&quot;isManuallyOverridden&quot;:false,&quot;citeprocText&quot;:&quot;(Cao &lt;i&gt;et al.&lt;/i&gt;, 2022)&quot;,&quot;manualOverrideText&quot;:&quot;&quot;},&quot;citationTag&quot;:&quot;MENDELEY_CITATION_v3_eyJjaXRhdGlvbklEIjoiTUVOREVMRVlfQ0lUQVRJT05fMTdhY2M3NjItODgyNi00MTA4LWFhMGUtOGVjNTdhNjk3YjQxIiwicHJvcGVydGllcyI6eyJub3RlSW5kZXgiOjB9LCJpc0VkaXRlZCI6ZmFsc2UsIm1hbnVhbE92ZXJyaWRlIjp7ImlzTWFudWFsbHlPdmVycmlkZGVuIjpmYWxzZSwiY2l0ZXByb2NUZXh0IjoiKENhbyA8aT5ldCBhbC48L2k+LCAyMDIyKSIsIm1hbnVhbE92ZXJyaWRlVGV4dCI6IiJ9LCJjaXRhdGlvbkl0ZW1zIjpbeyJpZCI6IjI1ZWE3NmE2LTk4MzAtMzNlYS04ZjIxLTg0NmY0YzZkODdkOSIsIml0ZW1EYXRhIjp7InR5cGUiOiJhcnRpY2xlLWpvdXJuYWwiLCJpZCI6IjI1ZWE3NmE2LTk4MzAtMzNlYS04ZjIxLTg0NmY0YzZkODdkOSIsInRpdGxlIjoiQWNjZWxlcmF0ZWQgYmlvbG9naWNhbCBhZ2luZyBpbiBDT1ZJRC0xOSBwYXRpZW50cyIsImF1dGhvciI6W3siZmFtaWx5IjoiQ2FvIiwiZ2l2ZW4iOiJYdWUiLCJwYXJzZS1uYW1lcyI6ZmFsc2UsImRyb3BwaW5nLXBhcnRpY2xlIjoiIiwibm9uLWRyb3BwaW5nLXBhcnRpY2xlIjoiIn0seyJmYW1pbHkiOiJMaSIsImdpdmVuIjoiV2VuanVhbiIsInBhcnNlLW5hbWVzIjpmYWxzZSwiZHJvcHBpbmctcGFydGljbGUiOiIiLCJub24tZHJvcHBpbmctcGFydGljbGUiOiIifSx7ImZhbWlseSI6IldhbmciLCJnaXZlbiI6IlRpbmciLCJwYXJzZS1uYW1lcyI6ZmFsc2UsImRyb3BwaW5nLXBhcnRpY2xlIjoiIiwibm9uLWRyb3BwaW5nLXBhcnRpY2xlIjoiIn0seyJmYW1pbHkiOiJSYW4iLCJnaXZlbiI6IkRvbmd6aGkiLCJwYXJzZS1uYW1lcyI6ZmFsc2UsImRyb3BwaW5nLXBhcnRpY2xlIjoiIiwibm9uLWRyb3BwaW5nLXBhcnRpY2xlIjoiIn0seyJmYW1pbHkiOiJEYXZhbG9zIiwiZ2l2ZW4iOiJWZXJvbmljYSIsInBhcnNlLW5hbWVzIjpmYWxzZSwiZHJvcHBpbmctcGFydGljbGUiOiIiLCJub24tZHJvcHBpbmctcGFydGljbGUiOiIifSx7ImZhbWlseSI6IlBsYW5hcy1TZXJyYSIsImdpdmVuIjoiTGF1cmEiLCJwYXJzZS1uYW1lcyI6ZmFsc2UsImRyb3BwaW5nLXBhcnRpY2xlIjoiIiwibm9uLWRyb3BwaW5nLXBhcnRpY2xlIjoiIn0seyJmYW1pbHkiOiJQdWpvbCIsImdpdmVuIjoiQXVyb3JhIiwicGFyc2UtbmFtZXMiOmZhbHNlLCJkcm9wcGluZy1wYXJ0aWNsZSI6IiIsIm5vbi1kcm9wcGluZy1wYXJ0aWNsZSI6IiJ9LHsiZmFtaWx5IjoiRXN0ZWxsZXIiLCJnaXZlbiI6Ik1hbmVsIiwicGFyc2UtbmFtZXMiOmZhbHNlLCJkcm9wcGluZy1wYXJ0aWNsZSI6IiIsIm5vbi1kcm9wcGluZy1wYXJ0aWNsZSI6IiJ9LHsiZmFtaWx5IjoiV2FuZyIsImdpdmVuIjoiWGlhb2xpbiIsInBhcnNlLW5hbWVzIjpmYWxzZSwiZHJvcHBpbmctcGFydGljbGUiOiIiLCJub24tZHJvcHBpbmctcGFydGljbGUiOiIifSx7ImZhbWlseSI6Ill1IiwiZ2l2ZW4iOiJIdWljaHVhbiIsInBhcnNlLW5hbWVzIjpmYWxzZSwiZHJvcHBpbmctcGFydGljbGUiOiIiLCJub24tZHJvcHBpbmctcGFydGljbGUiOiIifV0sImNvbnRhaW5lci10aXRsZSI6Ik5hdHVyZSBDb21tdW5pY2F0aW9ucyIsImNvbnRhaW5lci10aXRsZS1zaG9ydCI6Ik5hdCBDb21tdW4iLCJET0kiOiIxMC4xMDM4L3M0MTQ2Ny0wMjItMjk4MDEtOCIsIklTU04iOiIyMDQxLTE3MjMiLCJpc3N1ZWQiOnsiZGF0ZS1wYXJ0cyI6W1syMDIyLDQsMTldXX0sInBhZ2UiOiIyMTM1IiwiYWJzdHJhY3QiOiI8cD4gQ2hyb25vbG9naWNhbCBhZ2UgaXMgYSByaXNrIGZhY3RvciBmb3IgU0FSUy1Db1YtMiBpbmZlY3Rpb24gYW5kIHNldmVyZSBDT1ZJRC0xOS4gUHJldmlvdXMgZmluZGluZ3MgaW5kaWNhdGUgdGhhdCBlcGlnZW5ldGljIGFnZSBjb3VsZCBiZSBhbHRlcmVkIGluIHZpcmFsIGluZmVjdGlvbi4gSG93ZXZlciwgdGhlIGVwaWdlbmV0aWMgYWdpbmcgaW4gQ09WSUQtMTkgaGFzIG5vdCBiZWVuIHdlbGwgc3R1ZGllZC4gSW4gdGhpcyBzdHVkeSwgRE5BIG1ldGh5bGF0aW9uIG9mIHRoZSBibG9vZCBzYW1wbGVzIGZyb20gMjMyIGhlYWx0aHkgaW5kaXZpZHVhbHMgYW5kIDQxMyBDT1ZJRC0xOSBwYXRpZW50cyBpcyBwcm9maWxlZCB1c2luZyBFUElDIG1ldGh5bGF0aW9uIGFycmF5LiBFcGlnZW5ldGljIGFnZXMgb2YgZWFjaCBpbmRpdmlkdWFsIGFyZSBkZXRlcm1pbmVkIGJ5IGFwcGx5aW5nIGVwaWdlbmV0aWMgY2xvY2tzIGFuZCB0ZWxvbWVyZSBsZW5ndGggZXN0aW1hdG9yIHRvIHRoZSBtZXRoeWxhdGlvbiBwcm9maWxlIG9mIHRoZSBpbmRpdmlkdWFsLiBFcGlnZW5ldGljIGFnZSBhY2NlbGVyYXRpb24gaXMgY2FsY3VsYXRlZCBhbmQgY29tcGFyZWQgYmV0d2VlbiBncm91cHMuIFdlIG9ic2VydmUgc3Ryb25nIGNvcnJlbGF0aW9ucyBiZXR3ZWVuIHRoZSBlcGlnZW5ldGljIGNsb2NrcyBhbmQgaW5kaXZpZHVhbOKAmXMgY2hyb25vbG9naWNhbCBhZ2UgKCA8aXRhbGljPnI8L2l0YWxpYz4g4oCJJmd0O+KAiTAuOCwgPGl0YWxpYz5wPC9pdGFsaWM+IOKAiSZsdDvigIkwLjAwMDEpLiBXZSBhbHNvIGZpbmQgdGhlIGluY3JlYXNpbmcgYWNjZWxlcmF0aW9uIG9mIGVwaWdlbmV0aWMgYWdpbmcgYW5kIHRlbG9tZXJlIGF0dHJpdGlvbiBpbiB0aGUgc2VxdWVudGlhbCBibG9vZCBzYW1wbGVzIGZyb20gaGVhbHRoeSBpbmRpdmlkdWFscyBhbmQgaW5mZWN0ZWQgcGF0aWVudHMgZGV2ZWxvcGluZyBub24tc2V2ZXJlIGFuZCBzZXZlcmUgQ09WSUQtMTkuIEluIGFkZGl0aW9uLCB0aGUgbG9uZ2l0dWRpbmFsIEROQSBtZXRoeWxhdGlvbiBwcm9maWxpbmcgYW5hbHlzaXMgZmluZCB0aGF0IHRoZSBhY2N1bXVsYXRpb24gb2YgZXBpZ2VuZXRpYyBhZ2luZyBmcm9tIENPVklELTE5IHN5bmRyb21lIGNvdWxkIGJlIHBhcnRseSByZXZlcnNlZCBhdCBsYXRlIGNsaW5pYyBwaGFzZXMgaW4gc29tZSBwYXRpZW50cy4gSW4gY29uY2x1c2lvbiwgYWNjZWxlcmF0ZWQgZXBpZ2VuZXRpYyBhZ2luZyBpcyBhc3NvY2lhdGVkIHdpdGggdGhlIHJpc2sgb2YgU0FSUy1Db1YtMiBpbmZlY3Rpb24gYW5kIGRldmVsb3Bpbmcgc2V2ZXJlIENPVklELTE5LiBJbiBhZGRpdGlvbiwgdGhlIGFjY3VtdWxhdGlvbiBvZiBlcGlnZW5ldGljIGFnaW5nIGZyb20gQ09WSUQtMTkgbWF5IGNvbnRyaWJ1dGUgdG8gdGhlIHBvc3QtQ09WSUQtMTkgc3luZHJvbWUgYW1vbmcgc3Vydml2b3JzLiA8L3A+IiwiaXNzdWUiOiIxIiwidm9sdW1lIjoiMTMifSwiaXNUZW1wb3JhcnkiOmZhbHNlfV19&quot;,&quot;citationItems&quot;:[{&quot;id&quot;:&quot;25ea76a6-9830-33ea-8f21-846f4c6d87d9&quot;,&quot;itemData&quot;:{&quot;type&quot;:&quot;article-journal&quot;,&quot;id&quot;:&quot;25ea76a6-9830-33ea-8f21-846f4c6d87d9&quot;,&quot;title&quot;:&quot;Accelerated biological aging in COVID-19 patients&quot;,&quot;author&quot;:[{&quot;family&quot;:&quot;Cao&quot;,&quot;given&quot;:&quot;Xue&quot;,&quot;parse-names&quot;:false,&quot;dropping-particle&quot;:&quot;&quot;,&quot;non-dropping-particle&quot;:&quot;&quot;},{&quot;family&quot;:&quot;Li&quot;,&quot;given&quot;:&quot;Wenjuan&quot;,&quot;parse-names&quot;:false,&quot;dropping-particle&quot;:&quot;&quot;,&quot;non-dropping-particle&quot;:&quot;&quot;},{&quot;family&quot;:&quot;Wang&quot;,&quot;given&quot;:&quot;Ting&quot;,&quot;parse-names&quot;:false,&quot;dropping-particle&quot;:&quot;&quot;,&quot;non-dropping-particle&quot;:&quot;&quot;},{&quot;family&quot;:&quot;Ran&quot;,&quot;given&quot;:&quot;Dongzhi&quot;,&quot;parse-names&quot;:false,&quot;dropping-particle&quot;:&quot;&quot;,&quot;non-dropping-particle&quot;:&quot;&quot;},{&quot;family&quot;:&quot;Davalos&quot;,&quot;given&quot;:&quot;Veronica&quot;,&quot;parse-names&quot;:false,&quot;dropping-particle&quot;:&quot;&quot;,&quot;non-dropping-particle&quot;:&quot;&quot;},{&quot;family&quot;:&quot;Planas-Serra&quot;,&quot;given&quot;:&quot;Laura&quot;,&quot;parse-names&quot;:false,&quot;dropping-particle&quot;:&quot;&quot;,&quot;non-dropping-particle&quot;:&quot;&quot;},{&quot;family&quot;:&quot;Pujol&quot;,&quot;given&quot;:&quot;Aurora&quot;,&quot;parse-names&quot;:false,&quot;dropping-particle&quot;:&quot;&quot;,&quot;non-dropping-particle&quot;:&quot;&quot;},{&quot;family&quot;:&quot;Esteller&quot;,&quot;given&quot;:&quot;Manel&quot;,&quot;parse-names&quot;:false,&quot;dropping-particle&quot;:&quot;&quot;,&quot;non-dropping-particle&quot;:&quot;&quot;},{&quot;family&quot;:&quot;Wang&quot;,&quot;given&quot;:&quot;Xiaolin&quot;,&quot;parse-names&quot;:false,&quot;dropping-particle&quot;:&quot;&quot;,&quot;non-dropping-particle&quot;:&quot;&quot;},{&quot;family&quot;:&quot;Yu&quot;,&quot;given&quot;:&quot;Huichuan&quot;,&quot;parse-names&quot;:false,&quot;dropping-particle&quot;:&quot;&quot;,&quot;non-dropping-particle&quot;:&quot;&quot;}],&quot;container-title&quot;:&quot;Nature Communications&quot;,&quot;container-title-short&quot;:&quot;Nat Commun&quot;,&quot;DOI&quot;:&quot;10.1038/s41467-022-29801-8&quot;,&quot;ISSN&quot;:&quot;2041-1723&quot;,&quot;issued&quot;:{&quot;date-parts&quot;:[[2022,4,19]]},&quot;page&quot;:&quot;2135&quot;,&quot;abstract&quot;:&quot;&lt;p&gt; Chronological age is a risk factor for SARS-CoV-2 infection and severe COVID-19. Previous findings indicate that epigenetic age could be altered in viral infection. However, the epigenetic aging in COVID-19 has not been well studied. In this study, DNA methylation of the blood samples from 232 healthy individuals and 413 COVID-19 patients is profiled using EPIC methylation array. Epigenetic ages of each individual are determined by applying epigenetic clocks and telomere length estimator to the methylation profile of the individual. Epigenetic age acceleration is calculated and compared between groups. We observe strong correlations between the epigenetic clocks and individual’s chronological age ( &lt;italic&gt;r&lt;/italic&gt;  &amp;gt; 0.8, &lt;italic&gt;p&lt;/italic&gt;  &amp;lt; 0.0001). We also find the increasing acceleration of epigenetic aging and telomere attrition in the sequential blood samples from healthy individuals and infected patients developing non-severe and severe COVID-19. In addition, the longitudinal DNA methylation profiling analysis find that the accumulation of epigenetic aging from COVID-19 syndrome could be partly reversed at late clinic phases in some patients. In conclusion, accelerated epigenetic aging is associated with the risk of SARS-CoV-2 infection and developing severe COVID-19. In addition, the accumulation of epigenetic aging from COVID-19 may contribute to the post-COVID-19 syndrome among survivors. &lt;/p&gt;&quot;,&quot;issue&quot;:&quot;1&quot;,&quot;volume&quot;:&quot;13&quot;},&quot;isTemporary&quot;:false}]},{&quot;citationID&quot;:&quot;MENDELEY_CITATION_f930c4db-e02a-491f-9dd0-68a8c121875a&quot;,&quot;properties&quot;:{&quot;noteIndex&quot;:0},&quot;isEdited&quot;:false,&quot;manualOverride&quot;:{&quot;isManuallyOverridden&quot;:false,&quot;citeprocText&quot;:&quot;(Mongelli &lt;i&gt;et al.&lt;/i&gt;, 2021)&quot;,&quot;manualOverrideText&quot;:&quot;&quot;},&quot;citationTag&quot;:&quot;MENDELEY_CITATION_v3_eyJjaXRhdGlvbklEIjoiTUVOREVMRVlfQ0lUQVRJT05fZjkzMGM0ZGItZTAyYS00OTFmLTlkZDAtNjhhOGMxMjE4NzVhIiwicHJvcGVydGllcyI6eyJub3RlSW5kZXgiOjB9LCJpc0VkaXRlZCI6ZmFsc2UsIm1hbnVhbE92ZXJyaWRlIjp7ImlzTWFudWFsbHlPdmVycmlkZGVuIjpmYWxzZSwiY2l0ZXByb2NUZXh0IjoiKE1vbmdlbGxpIDxpPmV0IGFsLjwvaT4sIDIwMjEpIiwibWFudWFsT3ZlcnJpZGVUZXh0IjoiIn0sImNpdGF0aW9uSXRlbXMiOlt7ImlkIjoiMmYyZjMxMDMtOTQ1OC0zMWZmLWFhNjQtZDEzNWY4YzFhN2FmIiwiaXRlbURhdGEiOnsidHlwZSI6ImFydGljbGUtam91cm5hbCIsImlkIjoiMmYyZjMxMDMtOTQ1OC0zMWZmLWFhNjQtZDEzNWY4YzFhN2FmIiwidGl0bGUiOiJFdmlkZW5jZSBmb3IgYmlvbG9naWNhbCBhZ2UgYWNjZWxlcmF0aW9uIGFuZCB0ZWxvbWVyZSBzaG9ydGVuaW5nIGluIGNvdmlkLTE5IHN1cnZpdm9ycyIsImF1dGhvciI6W3siZmFtaWx5IjoiTW9uZ2VsbGkiLCJnaXZlbiI6IkFsZXNzaWEiLCJwYXJzZS1uYW1lcyI6ZmFsc2UsImRyb3BwaW5nLXBhcnRpY2xlIjoiIiwibm9uLWRyb3BwaW5nLXBhcnRpY2xlIjoiIn0seyJmYW1pbHkiOiJCYXJiaSIsImdpdmVuIjoiVmVyb25pY2EiLCJwYXJzZS1uYW1lcyI6ZmFsc2UsImRyb3BwaW5nLXBhcnRpY2xlIjoiIiwibm9uLWRyb3BwaW5nLXBhcnRpY2xlIjoiIn0seyJmYW1pbHkiOiJaYW1wZXJsYSIsImdpdmVuIjoiTWljaGVsYSBHb3R0YXJkaSIsInBhcnNlLW5hbWVzIjpmYWxzZSwiZHJvcHBpbmctcGFydGljbGUiOiIiLCJub24tZHJvcHBpbmctcGFydGljbGUiOiIifSx7ImZhbWlseSI6IkF0bGFudGUiLCJnaXZlbiI6IlNhbmRyYSIsInBhcnNlLW5hbWVzIjpmYWxzZSwiZHJvcHBpbmctcGFydGljbGUiOiIiLCJub24tZHJvcHBpbmctcGFydGljbGUiOiIifSx7ImZhbWlseSI6IkZvcmxlbyIsImdpdmVuIjoiTHVhbmEiLCJwYXJzZS1uYW1lcyI6ZmFsc2UsImRyb3BwaW5nLXBhcnRpY2xlIjoiIiwibm9uLWRyb3BwaW5nLXBhcnRpY2xlIjoiIn0seyJmYW1pbHkiOiJOZXN0YSIsImdpdmVuIjoiTWFyaWFsaXNhIiwicGFyc2UtbmFtZXMiOmZhbHNlLCJkcm9wcGluZy1wYXJ0aWNsZSI6IiIsIm5vbi1kcm9wcGluZy1wYXJ0aWNsZSI6IiJ9LHsiZmFtaWx5IjoiTWFzc2V0dGkiLCJnaXZlbiI6Ik1hc3NpbW8iLCJwYXJzZS1uYW1lcyI6ZmFsc2UsImRyb3BwaW5nLXBhcnRpY2xlIjoiIiwibm9uLWRyb3BwaW5nLXBhcnRpY2xlIjoiIn0seyJmYW1pbHkiOiJQb250ZWNvcnZpIiwiZ2l2ZW4iOiJBbGZyZWRvIiwicGFyc2UtbmFtZXMiOmZhbHNlLCJkcm9wcGluZy1wYXJ0aWNsZSI6IiIsIm5vbi1kcm9wcGluZy1wYXJ0aWNsZSI6IiJ9LHsiZmFtaWx5IjoiTmFubmkiLCJnaXZlbiI6IlNpbW9uYSIsInBhcnNlLW5hbWVzIjpmYWxzZSwiZHJvcHBpbmctcGFydGljbGUiOiIiLCJub24tZHJvcHBpbmctcGFydGljbGUiOiIifSx7ImZhbWlseSI6IkZhcnNldHRpIiwiZ2l2ZW4iOiJBbnRvbmVsbGEiLCJwYXJzZS1uYW1lcyI6ZmFsc2UsImRyb3BwaW5nLXBhcnRpY2xlIjoiIiwibm9uLWRyb3BwaW5nLXBhcnRpY2xlIjoiIn0seyJmYW1pbHkiOiJDYXRhbGFubyIsImdpdmVuIjoiT3JvbnpvIiwicGFyc2UtbmFtZXMiOmZhbHNlLCJkcm9wcGluZy1wYXJ0aWNsZSI6IiIsIm5vbi1kcm9wcGluZy1wYXJ0aWNsZSI6IiJ9LHsiZmFtaWx5IjoiQnVzc290dGkiLCJnaXZlbiI6Ik1hdXJpemlvIiwicGFyc2UtbmFtZXMiOmZhbHNlLCJkcm9wcGluZy1wYXJ0aWNsZSI6IiIsIm5vbi1kcm9wcGluZy1wYXJ0aWNsZSI6IiJ9LHsiZmFtaWx5IjoiVmVjY2hpYSIsImdpdmVuIjoiTGF1cmEgQWRlbGFpZGUgRGFsbGEiLCJwYXJzZS1uYW1lcyI6ZmFsc2UsImRyb3BwaW5nLXBhcnRpY2xlIjoiIiwibm9uLWRyb3BwaW5nLXBhcnRpY2xlIjoiIn0seyJmYW1pbHkiOiJCYWNoZXR0aSIsImdpdmVuIjoiVGl6aWFuYSIsInBhcnNlLW5hbWVzIjpmYWxzZSwiZHJvcHBpbmctcGFydGljbGUiOiIiLCJub24tZHJvcHBpbmctcGFydGljbGUiOiIifSx7ImZhbWlseSI6Ik1hcnRlbGxpIiwiZ2l2ZW4iOiJGYWJpbyIsInBhcnNlLW5hbWVzIjpmYWxzZSwiZHJvcHBpbmctcGFydGljbGUiOiIiLCJub24tZHJvcHBpbmctcGFydGljbGUiOiIifSx7ImZhbWlseSI6IlJvdmVyZSIsImdpdmVuIjoiTWFyaWEgVGVyZXNhIiwicGFyc2UtbmFtZXMiOmZhbHNlLCJkcm9wcGluZy1wYXJ0aWNsZSI6IiIsIm5vbi1kcm9wcGluZy1wYXJ0aWNsZSI6IkxhIn0seyJmYW1pbHkiOiJHYWV0YW5vIiwiZ2l2ZW4iOiJDYXJsbyIsInBhcnNlLW5hbWVzIjpmYWxzZSwiZHJvcHBpbmctcGFydGljbGUiOiIiLCJub24tZHJvcHBpbmctcGFydGljbGUiOiIifV0sImNvbnRhaW5lci10aXRsZSI6IkludGVybmF0aW9uYWwgSm91cm5hbCBvZiBNb2xlY3VsYXIgU2NpZW5jZXMiLCJjb250YWluZXItdGl0bGUtc2hvcnQiOiJJbnQgSiBNb2wgU2NpIiwiRE9JIjoiMTAuMzM5MC9pam1zMjIxMTYxNTEiLCJJU1NOIjoiMTQyMjAwNjciLCJQTUlEIjoiMzQyMDAzMjUiLCJpc3N1ZWQiOnsiZGF0ZS1wYXJ0cyI6W1syMDIxLDYsMV1dfSwiYWJzdHJhY3QiOiJUaGUgU0FSUy1Db1YtMiBpbmZlY3Rpb24gZGV0ZXJtaW5lcyB0aGUgQ09WSUQtMTkgc3luZHJvbWUgY2hhcmFjdGVyaXplZCwgaW4gdGhlIHdvcnN0IGNhc2VzLCBieSBzZXZlcmUgcmVzcGlyYXRvcnkgZGlzdHJlc3MsIHB1bG1vbmFyeSBhbmQgY2FyZGlhYyBmaWJyb3NpcywgaW5mbGFtbWF0b3J5IGN5dG9raW5lIHJlbGVhc2UsIGFuZCBpbW11bm9zdXBwcmVzc2lvbi4gVGhpcyBjb25kaXRpb24gaGFzIGxlZCB0byB0aGUgZGVhdGggb2YgYWJvdXQgMi4xNSUgb2YgdGhlIHRvdGFsIGluZmVjdGVkIHdvcmxkIHBvcHVsYXRpb24gc28gZmFyLiBBbW9uZyBzdXJ2aXZvcnMsIHRoZSBwcmVzZW5jZSBvZiB0aGUgc28tY2FsbGVkIHBlcnNpc3RlbnQgcG9zdC1DT1ZJRC0xOSBzeW5kcm9tZSAoUFBDUykgaXMgYSBjb21tb24gZmluZGluZy4gSW4gQ09WSUQtMTkgc3Vydml2b3JzLCBQUENTIHByZXNlbnRzIG9uZSBvciBtb3JlIHN5bXB0b21zOiBmYXRpZ3VlLCBkeXNwbmVhLCBtZW1vcnkgbG9zcywgc2xlZXAgZGlzb3JkZXJzLCBhbmQgZGlmZmljdWx0eSBjb25jZW50cmF0aW5nLiBJbiB0aGlzIHN0dWR5LCBhIGNvaG9ydCBvZiAxMTcgQ09WSUQtMTkgc3Vydml2b3JzIChwb3N0LUNPVklELTE5KSBhbmQgMTQ0IG5vbi1pbmZlY3RlZCB2b2x1bnRlZXJzIChDT1ZJRC0xOS1mcmVlKSB3YXMgYW5hbHl6ZWQgdXNpbmcgcHlyb3NlcXVlbmNpbmcgb2YgZGVmaW5lZCBDcEcgaXNsYW5kcyBwcmV2aW91c2x5IGlkZW50aWZpZWQgYXMgc3VpdGFibGUgZm9yIGJpb2xvZ2ljYWwgYWdlIGRldGVybWluYXRpb24uIFRoZSByZXN1bHRzIHNob3cgYSBjb25zaXN0ZW50IGJpb2xvZ2ljYWwgYWdlIGluY3JlYXNlIGluIHRoZSBwb3N0LUNPVklELTE5IHBvcHVsYXRpb24sIGRldGVybWluaW5nIGEgRGVsdGFBZ2UgYWNjZWxlcmF0aW9uIG9mIDEwLjQ1IMKxIDcuMjkgeWVhcnMgKCs1LjI1IHllYXJzIGFib3ZlIHRoZSByYW5nZSBvZiBub3JtYWxpdHkpIGNvbXBhcmVkIHdpdGggMy42OCDCsSA4LjE3IHllYXJzIGZvciB0aGUgQ09WSUQtMTktZnJlZSBwb3B1bGF0aW9uIChwIDwgMC4wMDAxKS4gQSBzaWduaWZpY2FudCB0ZWxvbWVyZSBzaG9ydGVuaW5nIHBhcmFsbGVscyB0aGlzIGZpbmRpbmcgaW4gdGhlIHBvc3QtQ09WSUQtMTkgY29ob3J0IGNvbXBhcmVkIHdpdGggQ09WSUQtMTktZnJlZSBzdWJqZWN0cyAocCA8IDAuMDAwMSkuIEFkZGl0aW9uYWxseSwgQUNFMiBleHByZXNzaW9uIHdhcyBkZWNyZWFzZWQgaW4gcG9zdC1DT1ZJRC0xOSBwYXRpZW50cywgY29tcGFyZWQgd2l0aCB0aGUgQ09WSUQtMTktZnJlZSBwb3B1bGF0aW9uLCB3aGlsZSBEUFAtNCBkaWQgbm90IGNoYW5nZS4gSW4gbGlnaHQgb2YgdGhlc2Ugb2JzZXJ2YXRpb25zLCB3ZSBoeXBvdGhlc2l6ZSB0aGF0IHNvbWUgZXBpZ2VuZXRpYyBhbHRlcmF0aW9ucyBhcmUgYXNzb2NpYXRlZCB3aXRoIHRoZSBwb3N0LUNPVklELTE5IGNvbmRpdGlvbiwgcGFydGljdWxhcmx5IGluIHlvdW5nZXIgcGF0aWVudHMgKDw2MCB5ZWFycykuIiwicHVibGlzaGVyIjoiTURQSSIsImlzc3VlIjoiMTEiLCJ2b2x1bWUiOiIyMiJ9LCJpc1RlbXBvcmFyeSI6ZmFsc2V9XX0=&quot;,&quot;citationItems&quot;:[{&quot;id&quot;:&quot;2f2f3103-9458-31ff-aa64-d135f8c1a7af&quot;,&quot;itemData&quot;:{&quot;type&quot;:&quot;article-journal&quot;,&quot;id&quot;:&quot;2f2f3103-9458-31ff-aa64-d135f8c1a7af&quot;,&quot;title&quot;:&quot;Evidence for biological age acceleration and telomere shortening in covid-19 survivors&quot;,&quot;author&quot;:[{&quot;family&quot;:&quot;Mongelli&quot;,&quot;given&quot;:&quot;Alessia&quot;,&quot;parse-names&quot;:false,&quot;dropping-particle&quot;:&quot;&quot;,&quot;non-dropping-particle&quot;:&quot;&quot;},{&quot;family&quot;:&quot;Barbi&quot;,&quot;given&quot;:&quot;Veronica&quot;,&quot;parse-names&quot;:false,&quot;dropping-particle&quot;:&quot;&quot;,&quot;non-dropping-particle&quot;:&quot;&quot;},{&quot;family&quot;:&quot;Zamperla&quot;,&quot;given&quot;:&quot;Michela Gottardi&quot;,&quot;parse-names&quot;:false,&quot;dropping-particle&quot;:&quot;&quot;,&quot;non-dropping-particle&quot;:&quot;&quot;},{&quot;family&quot;:&quot;Atlante&quot;,&quot;given&quot;:&quot;Sandra&quot;,&quot;parse-names&quot;:false,&quot;dropping-particle&quot;:&quot;&quot;,&quot;non-dropping-particle&quot;:&quot;&quot;},{&quot;family&quot;:&quot;Forleo&quot;,&quot;given&quot;:&quot;Luana&quot;,&quot;parse-names&quot;:false,&quot;dropping-particle&quot;:&quot;&quot;,&quot;non-dropping-particle&quot;:&quot;&quot;},{&quot;family&quot;:&quot;Nesta&quot;,&quot;given&quot;:&quot;Marialisa&quot;,&quot;parse-names&quot;:false,&quot;dropping-particle&quot;:&quot;&quot;,&quot;non-dropping-particle&quot;:&quot;&quot;},{&quot;family&quot;:&quot;Massetti&quot;,&quot;given&quot;:&quot;Massimo&quot;,&quot;parse-names&quot;:false,&quot;dropping-particle&quot;:&quot;&quot;,&quot;non-dropping-particle&quot;:&quot;&quot;},{&quot;family&quot;:&quot;Pontecorvi&quot;,&quot;given&quot;:&quot;Alfredo&quot;,&quot;parse-names&quot;:false,&quot;dropping-particle&quot;:&quot;&quot;,&quot;non-dropping-particle&quot;:&quot;&quot;},{&quot;family&quot;:&quot;Nanni&quot;,&quot;given&quot;:&quot;Simona&quot;,&quot;parse-names&quot;:false,&quot;dropping-particle&quot;:&quot;&quot;,&quot;non-dropping-particle&quot;:&quot;&quot;},{&quot;family&quot;:&quot;Farsetti&quot;,&quot;given&quot;:&quot;Antonella&quot;,&quot;parse-names&quot;:false,&quot;dropping-particle&quot;:&quot;&quot;,&quot;non-dropping-particle&quot;:&quot;&quot;},{&quot;family&quot;:&quot;Catalano&quot;,&quot;given&quot;:&quot;Oronzo&quot;,&quot;parse-names&quot;:false,&quot;dropping-particle&quot;:&quot;&quot;,&quot;non-dropping-particle&quot;:&quot;&quot;},{&quot;family&quot;:&quot;Bussotti&quot;,&quot;given&quot;:&quot;Maurizio&quot;,&quot;parse-names&quot;:false,&quot;dropping-particle&quot;:&quot;&quot;,&quot;non-dropping-particle&quot;:&quot;&quot;},{&quot;family&quot;:&quot;Vecchia&quot;,&quot;given&quot;:&quot;Laura Adelaide Dalla&quot;,&quot;parse-names&quot;:false,&quot;dropping-particle&quot;:&quot;&quot;,&quot;non-dropping-particle&quot;:&quot;&quot;},{&quot;family&quot;:&quot;Bachetti&quot;,&quot;given&quot;:&quot;Tiziana&quot;,&quot;parse-names&quot;:false,&quot;dropping-particle&quot;:&quot;&quot;,&quot;non-dropping-particle&quot;:&quot;&quot;},{&quot;family&quot;:&quot;Martelli&quot;,&quot;given&quot;:&quot;Fabio&quot;,&quot;parse-names&quot;:false,&quot;dropping-particle&quot;:&quot;&quot;,&quot;non-dropping-particle&quot;:&quot;&quot;},{&quot;family&quot;:&quot;Rovere&quot;,&quot;given&quot;:&quot;Maria Teresa&quot;,&quot;parse-names&quot;:false,&quot;dropping-particle&quot;:&quot;&quot;,&quot;non-dropping-particle&quot;:&quot;La&quot;},{&quot;family&quot;:&quot;Gaetano&quot;,&quot;given&quot;:&quot;Carlo&quot;,&quot;parse-names&quot;:false,&quot;dropping-particle&quot;:&quot;&quot;,&quot;non-dropping-particle&quot;:&quot;&quot;}],&quot;container-title&quot;:&quot;International Journal of Molecular Sciences&quot;,&quot;container-title-short&quot;:&quot;Int J Mol Sci&quot;,&quot;DOI&quot;:&quot;10.3390/ijms22116151&quot;,&quot;ISSN&quot;:&quot;14220067&quot;,&quot;PMID&quot;:&quot;34200325&quot;,&quot;issued&quot;:{&quot;date-parts&quot;:[[2021,6,1]]},&quot;abstract&quot;:&quot;The SARS-CoV-2 infection determines the COVID-19 syndrome characterized, in the worst cases, by severe respiratory distress, pulmonary and cardiac fibrosis, inflammatory cytokine release, and immunosuppression. This condition has led to the death of about 2.15% of the total infected world population so far. Among survivors, the presence of the so-called persistent post-COVID-19 syndrome (PPCS) is a common finding. In COVID-19 survivors, PPCS presents one or more symptoms: fatigue, dyspnea, memory loss, sleep disorders, and difficulty concentrating. In this study, a cohort of 117 COVID-19 survivors (post-COVID-19) and 144 non-infected volunteers (COVID-19-free) was analyzed using pyrosequencing of defined CpG islands previously identified as suitable for biological age determination. The results show a consistent biological age increase in the post-COVID-19 population, determining a DeltaAge acceleration of 10.45 ± 7.29 years (+5.25 years above the range of normality) compared with 3.68 ± 8.17 years for the COVID-19-free population (p &lt; 0.0001). A significant telomere shortening parallels this finding in the post-COVID-19 cohort compared with COVID-19-free subjects (p &lt; 0.0001). Additionally, ACE2 expression was decreased in post-COVID-19 patients, compared with the COVID-19-free population, while DPP-4 did not change. In light of these observations, we hypothesize that some epigenetic alterations are associated with the post-COVID-19 condition, particularly in younger patients (&lt;60 years).&quot;,&quot;publisher&quot;:&quot;MDPI&quot;,&quot;issue&quot;:&quot;11&quot;,&quot;volume&quot;:&quot;22&quot;},&quot;isTemporary&quot;:false}]},{&quot;citationID&quot;:&quot;MENDELEY_CITATION_1084f7fb-9fa3-481e-88d1-4789134feb80&quot;,&quot;properties&quot;:{&quot;noteIndex&quot;:0},&quot;isEdited&quot;:false,&quot;manualOverride&quot;:{&quot;isManuallyOverridden&quot;:false,&quot;citeprocText&quot;:&quot;(Yuan &lt;i&gt;et al.&lt;/i&gt;, 2023)&quot;,&quot;manualOverrideText&quot;:&quot;&quot;},&quot;citationTag&quot;:&quot;MENDELEY_CITATION_v3_eyJjaXRhdGlvbklEIjoiTUVOREVMRVlfQ0lUQVRJT05fMTA4NGY3ZmItOWZhMy00ODFlLTg4ZDEtNDc4OTEzNGZlYjgwIiwicHJvcGVydGllcyI6eyJub3RlSW5kZXgiOjB9LCJpc0VkaXRlZCI6ZmFsc2UsIm1hbnVhbE92ZXJyaWRlIjp7ImlzTWFudWFsbHlPdmVycmlkZGVuIjpmYWxzZSwiY2l0ZXByb2NUZXh0IjoiKFl1YW4gPGk+ZXQgYWwuPC9pPiwgMjAyMykiLCJtYW51YWxPdmVycmlkZVRleHQiOiIifSwiY2l0YXRpb25JdGVtcyI6W3siaWQiOiJjMTdmOTYwZi0yZGVkLTM0ZjQtYTI5ZS04Y2UzYzI5ODhkMGUiLCJpdGVtRGF0YSI6eyJ0eXBlIjoiYXJ0aWNsZS1qb3VybmFsIiwiaWQiOiJjMTdmOTYwZi0yZGVkLTM0ZjQtYTI5ZS04Y2UzYzI5ODhkMGUiLCJ0aXRsZSI6IklkZW50aWZpY2F0aW9uIG9mIFdob2xlLUJsb29kIEROQSBNZXRoeWxhdGlvbiBTaWduYXR1cmVzIGFuZCBSdWxlcyBBc3NvY2lhdGVkIHdpdGggQ09WSUQtMTkgU2V2ZXJpdHkiLCJhdXRob3IiOlt7ImZhbWlseSI6Ill1YW4iLCJnaXZlbiI6IkZlaSIsInBhcnNlLW5hbWVzIjpmYWxzZSwiZHJvcHBpbmctcGFydGljbGUiOiIiLCJub24tZHJvcHBpbmctcGFydGljbGUiOiIifSx7ImZhbWlseSI6IlJlbiIsImdpdmVuIjoiSmluZ1hpbiIsInBhcnNlLW5hbWVzIjpmYWxzZSwiZHJvcHBpbmctcGFydGljbGUiOiIiLCJub24tZHJvcHBpbmctcGFydGljbGUiOiIifSx7ImZhbWlseSI6IkxpYW8iLCJnaXZlbiI6Ikh1aVBpbmciLCJwYXJzZS1uYW1lcyI6ZmFsc2UsImRyb3BwaW5nLXBhcnRpY2xlIjoiIiwibm9uLWRyb3BwaW5nLXBhcnRpY2xlIjoiIn0seyJmYW1pbHkiOiJHdW8iLCJnaXZlbiI6IldlaSIsInBhcnNlLW5hbWVzIjpmYWxzZSwiZHJvcHBpbmctcGFydGljbGUiOiIiLCJub24tZHJvcHBpbmctcGFydGljbGUiOiIifSx7ImZhbWlseSI6IkNoZW4iLCJnaXZlbiI6IkxlaSIsInBhcnNlLW5hbWVzIjpmYWxzZSwiZHJvcHBpbmctcGFydGljbGUiOiIiLCJub24tZHJvcHBpbmctcGFydGljbGUiOiIifSx7ImZhbWlseSI6IkZlbmciLCJnaXZlbiI6IkthaVlhbiIsInBhcnNlLW5hbWVzIjpmYWxzZSwiZHJvcHBpbmctcGFydGljbGUiOiIiLCJub24tZHJvcHBpbmctcGFydGljbGUiOiIifSx7ImZhbWlseSI6Ikh1YW5nIiwiZ2l2ZW4iOiJUYW8iLCJwYXJzZS1uYW1lcyI6ZmFsc2UsImRyb3BwaW5nLXBhcnRpY2xlIjoiIiwibm9uLWRyb3BwaW5nLXBhcnRpY2xlIjoiIn0seyJmYW1pbHkiOiJDYWkiLCJnaXZlbiI6Ill1LURvbmciLCJwYXJzZS1uYW1lcyI6ZmFsc2UsImRyb3BwaW5nLXBhcnRpY2xlIjoiIiwibm9uLWRyb3BwaW5nLXBhcnRpY2xlIjoiIn1dLCJjb250YWluZXItdGl0bGUiOiJGcm9udGllcnMgaW4gQmlvc2NpZW5jZS1MYW5kbWFyayIsIkRPSSI6IjEwLjMxMDgzL2ouZmJsMjgxMTI4NCIsIklTU04iOiIyNzY4LTY3MDEiLCJpc3N1ZWQiOnsiZGF0ZS1wYXJ0cyI6W1syMDIzLDExLDhdXX0sInBhZ2UiOiIyODQiLCJpc3N1ZSI6IjExIiwidm9sdW1lIjoiMjgiLCJjb250YWluZXItdGl0bGUtc2hvcnQiOiIifSwiaXNUZW1wb3JhcnkiOmZhbHNlfV19&quot;,&quot;citationItems&quot;:[{&quot;id&quot;:&quot;c17f960f-2ded-34f4-a29e-8ce3c2988d0e&quot;,&quot;itemData&quot;:{&quot;type&quot;:&quot;article-journal&quot;,&quot;id&quot;:&quot;c17f960f-2ded-34f4-a29e-8ce3c2988d0e&quot;,&quot;title&quot;:&quot;Identification of Whole-Blood DNA Methylation Signatures and Rules Associated with COVID-19 Severity&quot;,&quot;author&quot;:[{&quot;family&quot;:&quot;Yuan&quot;,&quot;given&quot;:&quot;Fei&quot;,&quot;parse-names&quot;:false,&quot;dropping-particle&quot;:&quot;&quot;,&quot;non-dropping-particle&quot;:&quot;&quot;},{&quot;family&quot;:&quot;Ren&quot;,&quot;given&quot;:&quot;JingXin&quot;,&quot;parse-names&quot;:false,&quot;dropping-particle&quot;:&quot;&quot;,&quot;non-dropping-particle&quot;:&quot;&quot;},{&quot;family&quot;:&quot;Liao&quot;,&quot;given&quot;:&quot;HuiPing&quot;,&quot;parse-names&quot;:false,&quot;dropping-particle&quot;:&quot;&quot;,&quot;non-dropping-particle&quot;:&quot;&quot;},{&quot;family&quot;:&quot;Guo&quot;,&quot;given&quot;:&quot;Wei&quot;,&quot;parse-names&quot;:false,&quot;dropping-particle&quot;:&quot;&quot;,&quot;non-dropping-particle&quot;:&quot;&quot;},{&quot;family&quot;:&quot;Chen&quot;,&quot;given&quot;:&quot;Lei&quot;,&quot;parse-names&quot;:false,&quot;dropping-particle&quot;:&quot;&quot;,&quot;non-dropping-particle&quot;:&quot;&quot;},{&quot;family&quot;:&quot;Feng&quot;,&quot;given&quot;:&quot;KaiYan&quot;,&quot;parse-names&quot;:false,&quot;dropping-particle&quot;:&quot;&quot;,&quot;non-dropping-particle&quot;:&quot;&quot;},{&quot;family&quot;:&quot;Huang&quot;,&quot;given&quot;:&quot;Tao&quot;,&quot;parse-names&quot;:false,&quot;dropping-particle&quot;:&quot;&quot;,&quot;non-dropping-particle&quot;:&quot;&quot;},{&quot;family&quot;:&quot;Cai&quot;,&quot;given&quot;:&quot;Yu-Dong&quot;,&quot;parse-names&quot;:false,&quot;dropping-particle&quot;:&quot;&quot;,&quot;non-dropping-particle&quot;:&quot;&quot;}],&quot;container-title&quot;:&quot;Frontiers in Bioscience-Landmark&quot;,&quot;DOI&quot;:&quot;10.31083/j.fbl2811284&quot;,&quot;ISSN&quot;:&quot;2768-6701&quot;,&quot;issued&quot;:{&quot;date-parts&quot;:[[2023,11,8]]},&quot;page&quot;:&quot;284&quot;,&quot;issue&quot;:&quot;11&quot;,&quot;volume&quot;:&quot;28&quot;,&quot;container-title-short&quot;:&quot;&quot;},&quot;isTemporary&quot;:false}]},{&quot;citationID&quot;:&quot;MENDELEY_CITATION_2f2dff10-5eea-422c-ab0b-36c008835f6a&quot;,&quot;properties&quot;:{&quot;noteIndex&quot;:0},&quot;isEdited&quot;:false,&quot;manualOverride&quot;:{&quot;isManuallyOverridden&quot;:false,&quot;citeprocText&quot;:&quot;(Greco &lt;i&gt;et al.&lt;/i&gt;, 2020)&quot;,&quot;manualOverrideText&quot;:&quot;&quot;},&quot;citationTag&quot;:&quot;MENDELEY_CITATION_v3_eyJjaXRhdGlvbklEIjoiTUVOREVMRVlfQ0lUQVRJT05fMmYyZGZmMTAtNWVlYS00MjJjLWFiMGItMzZjMDA4ODM1ZjZhIiwicHJvcGVydGllcyI6eyJub3RlSW5kZXgiOjB9LCJpc0VkaXRlZCI6ZmFsc2UsIm1hbnVhbE92ZXJyaWRlIjp7ImlzTWFudWFsbHlPdmVycmlkZGVuIjpmYWxzZSwiY2l0ZXByb2NUZXh0IjoiKEdyZWNvIDxpPmV0IGFsLjwvaT4sIDIwMjApIiwibWFudWFsT3ZlcnJpZGVUZXh0IjoiIn0sImNpdGF0aW9uSXRlbXMiOlt7ImlkIjoiNDY5M2U3YjktYmMzMS0zN2VhLTg4MzktM2M1NDU2ZDllYmJlIiwiaXRlbURhdGEiOnsidHlwZSI6ImFydGljbGUiLCJpZCI6IjQ2OTNlN2I5LWJjMzEtMzdlYS04ODM5LTNjNTQ1NmQ5ZWJiZSIsInRpdGxlIjoiTm9uY29kaW5nIFJOQXMgaW1wbGljYXRpb24gaW4gY2FyZGlvdmFzY3VsYXIgZGlzZWFzZXMgaW4gdGhlIENPVklELTE5IGVyYSIsImF1dGhvciI6W3siZmFtaWx5IjoiR3JlY28iLCJnaXZlbiI6IlMuIiwicGFyc2UtbmFtZXMiOmZhbHNlLCJkcm9wcGluZy1wYXJ0aWNsZSI6IiIsIm5vbi1kcm9wcGluZy1wYXJ0aWNsZSI6IiJ9LHsiZmFtaWx5IjoiTWFkw6giLCJnaXZlbiI6IkEuIiwicGFyc2UtbmFtZXMiOmZhbHNlLCJkcm9wcGluZy1wYXJ0aWNsZSI6IiIsIm5vbi1kcm9wcGluZy1wYXJ0aWNsZSI6IiJ9LHsiZmFtaWx5IjoiR2FldGFubyIsImdpdmVuIjoiQy4iLCJwYXJzZS1uYW1lcyI6ZmFsc2UsImRyb3BwaW5nLXBhcnRpY2xlIjoiIiwibm9uLWRyb3BwaW5nLXBhcnRpY2xlIjoiIn0seyJmYW1pbHkiOiJEZXZhdXgiLCJnaXZlbiI6IlkuIiwicGFyc2UtbmFtZXMiOmZhbHNlLCJkcm9wcGluZy1wYXJ0aWNsZSI6IiIsIm5vbi1kcm9wcGluZy1wYXJ0aWNsZSI6IiJ9LHsiZmFtaWx5IjoiRW1hbnVlbGkiLCJnaXZlbiI6IkMuIiwicGFyc2UtbmFtZXMiOmZhbHNlLCJkcm9wcGluZy1wYXJ0aWNsZSI6IiIsIm5vbi1kcm9wcGluZy1wYXJ0aWNsZSI6IiJ9LHsiZmFtaWx5IjoiTWFydGVsbGkiLCJnaXZlbiI6IkYuIiwicGFyc2UtbmFtZXMiOmZhbHNlLCJkcm9wcGluZy1wYXJ0aWNsZSI6IiIsIm5vbi1kcm9wcGluZy1wYXJ0aWNsZSI6IiJ9XSwiY29udGFpbmVyLXRpdGxlIjoiSm91cm5hbCBvZiBUcmFuc2xhdGlvbmFsIE1lZGljaW5lIiwiY29udGFpbmVyLXRpdGxlLXNob3J0IjoiSiBUcmFuc2wgTWVkIiwiRE9JIjoiMTAuMTE4Ni9zMTI5NjctMDIwLTAyNTgyLTgiLCJJU1NOIjoiMTQ3OTU4NzYiLCJQTUlEIjoiMzMxMjkzMTgiLCJpc3N1ZWQiOnsiZGF0ZS1wYXJ0cyI6W1syMDIwLDEyLDFdXX0sImFic3RyYWN0IjoiQ09yb25hVklydXMgRGlzZWFzZSAxOSAoQ09WSUQtMTkpIGlzIGNhdXNlZCBieSB0aGUgaW5mZWN0aW9uIG9mIHRoZSBTZXZlcmUgQWN1dGUgUmVzcGlyYXRvcnkgU3luZHJvbWUgQ29yb25hVmlydXMgMiAoU0FSUy1Db1YtMikuIEFsdGhvdWdoIHRoZSBtYWluIGNsaW5pY2FsIG1hbmlmZXN0YXRpb25zIG9mIENPVklELTE5IGFyZSByZXNwaXJhdG9yeSwgbWFueSBwYXRpZW50cyBhbHNvIGRpc3BsYXkgYWN1dGUgbXlvY2FyZGlhbCBpbmp1cnkgYW5kIGNocm9uaWMgZGFtYWdlIHRvIHRoZSBjYXJkaW92YXNjdWxhciBzeXN0ZW0uIFVuZGVyc3RhbmRpbmcgYm90aCBkaXJlY3QgYW5kIGluZGlyZWN0IGRhbWFnZSBjYXVzZWQgdG8gdGhlIGhlYXJ0IGFuZCB0aGUgdmFzY3VsYXIgc3lzdGVtIGJ5IFNBUlMtQ29WLTIgaW5mZWN0aW9uIGlzIG5lY2Vzc2FyeSB0byBpZGVudGlmeSBvcHRpbWFsIGNsaW5pY2FsIGNhcmUgc3RyYXRlZ2llcy4gVGhlIGhvbWVvc3Rhc2lzIG9mIHRoZSBjYXJkaW92YXNjdWxhciBzeXN0ZW0gcmVxdWlyZXMgYSB0aWdodCByZWd1bGF0aW9uIG9mIHRoZSBnZW5lIGV4cHJlc3Npb24sIHdoaWNoIGlzIGNvbnRyb2xsZWQgYnkgbXVsdGlwbGUgdHlwZXMgb2YgUk5BIG1vbGVjdWxlcywgaW5jbHVkaW5nIFJOQSBlbmNvZGluZyBwcm90ZWlucyAobWVzc2VuZ2VyIFJOQXMpIChtUk5BcykgYW5kIHRob3NlIGxhY2tpbmcgcHJvdGVpbi1jb2RpbmcgcG90ZW50aWFsLCB0aGUgbm9uY29kaW5nLVJOQXMuIEluIHRoZSBsYXN0IGZldyB5ZWFycywgZHlzcmVndWxhdGlvbiBvZiBub25jb2RpbmctUk5BcyBoYXMgZW1lcmdlZCBhcyBhIGNydWNpYWwgY29tcG9uZW50IGluIHRoZSBwYXRob3BoeXNpb2xvZ3kgb2YgdmlydHVhbGx5IGFsbCBjYXJkaW92YXNjdWxhciBkaXNlYXNlcy4gSGVyZSB3ZSB3aWxsIGRpc2N1c3MgdGhlIHBvdGVudGlhbCByb2xlIG9mIG5vbmNvZGluZyBSTkFzIGluIENPVklELTE5IGRpc2Vhc2UgbWVjaGFuaXNtcyBhbmQgdGhlaXIgcG9zc2libGUgdXNlIGFzIGJpb21hcmtlcnMgb2YgY2xpbmljYWwgdXNlLiIsInB1Ymxpc2hlciI6IkJpb01lZCBDZW50cmFsIEx0ZCIsImlzc3VlIjoiMSIsInZvbHVtZSI6IjE4In0sImlzVGVtcG9yYXJ5IjpmYWxzZX1dfQ==&quot;,&quot;citationItems&quot;:[{&quot;id&quot;:&quot;4693e7b9-bc31-37ea-8839-3c5456d9ebbe&quot;,&quot;itemData&quot;:{&quot;type&quot;:&quot;article&quot;,&quot;id&quot;:&quot;4693e7b9-bc31-37ea-8839-3c5456d9ebbe&quot;,&quot;title&quot;:&quot;Noncoding RNAs implication in cardiovascular diseases in the COVID-19 era&quot;,&quot;author&quot;:[{&quot;family&quot;:&quot;Greco&quot;,&quot;given&quot;:&quot;S.&quot;,&quot;parse-names&quot;:false,&quot;dropping-particle&quot;:&quot;&quot;,&quot;non-dropping-particle&quot;:&quot;&quot;},{&quot;family&quot;:&quot;Madè&quot;,&quot;given&quot;:&quot;A.&quot;,&quot;parse-names&quot;:false,&quot;dropping-particle&quot;:&quot;&quot;,&quot;non-dropping-particle&quot;:&quot;&quot;},{&quot;family&quot;:&quot;Gaetano&quot;,&quot;given&quot;:&quot;C.&quot;,&quot;parse-names&quot;:false,&quot;dropping-particle&quot;:&quot;&quot;,&quot;non-dropping-particle&quot;:&quot;&quot;},{&quot;family&quot;:&quot;Devaux&quot;,&quot;given&quot;:&quot;Y.&quot;,&quot;parse-names&quot;:false,&quot;dropping-particle&quot;:&quot;&quot;,&quot;non-dropping-particle&quot;:&quot;&quot;},{&quot;family&quot;:&quot;Emanueli&quot;,&quot;given&quot;:&quot;C.&quot;,&quot;parse-names&quot;:false,&quot;dropping-particle&quot;:&quot;&quot;,&quot;non-dropping-particle&quot;:&quot;&quot;},{&quot;family&quot;:&quot;Martelli&quot;,&quot;given&quot;:&quot;F.&quot;,&quot;parse-names&quot;:false,&quot;dropping-particle&quot;:&quot;&quot;,&quot;non-dropping-particle&quot;:&quot;&quot;}],&quot;container-title&quot;:&quot;Journal of Translational Medicine&quot;,&quot;container-title-short&quot;:&quot;J Transl Med&quot;,&quot;DOI&quot;:&quot;10.1186/s12967-020-02582-8&quot;,&quot;ISSN&quot;:&quot;14795876&quot;,&quot;PMID&quot;:&quot;33129318&quot;,&quot;issued&quot;:{&quot;date-parts&quot;:[[2020,12,1]]},&quot;abstract&quot;:&quot;COronaVIrus Disease 19 (COVID-19) is caused by the infection of the Severe Acute Respiratory Syndrome CoronaVirus 2 (SARS-CoV-2). Although the main clinical manifestations of COVID-19 are respiratory, many patients also display acute myocardial injury and chronic damage to the cardiovascular system. Understanding both direct and indirect damage caused to the heart and the vascular system by SARS-CoV-2 infection is necessary to identify optimal clinical care strategies. The homeostasis of the cardiovascular system requires a tight regulation of the gene expression, which is controlled by multiple types of RNA molecules, including RNA encoding proteins (messenger RNAs) (mRNAs) and those lacking protein-coding potential, the noncoding-RNAs. In the last few years, dysregulation of noncoding-RNAs has emerged as a crucial component in the pathophysiology of virtually all cardiovascular diseases. Here we will discuss the potential role of noncoding RNAs in COVID-19 disease mechanisms and their possible use as biomarkers of clinical use.&quot;,&quot;publisher&quot;:&quot;BioMed Central Ltd&quot;,&quot;issue&quot;:&quot;1&quot;,&quot;volume&quot;:&quot;18&quot;},&quot;isTemporary&quot;:false}]},{&quot;citationID&quot;:&quot;MENDELEY_CITATION_f1216f9d-cfd7-4b4e-b80b-924572f32b05&quot;,&quot;properties&quot;:{&quot;noteIndex&quot;:0},&quot;isEdited&quot;:false,&quot;manualOverride&quot;:{&quot;isManuallyOverridden&quot;:false,&quot;citeprocText&quot;:&quot;(Ali &lt;i&gt;et al.&lt;/i&gt;, 2023)&quot;,&quot;manualOverrideText&quot;:&quot;&quot;},&quot;citationTag&quot;:&quot;MENDELEY_CITATION_v3_eyJjaXRhdGlvbklEIjoiTUVOREVMRVlfQ0lUQVRJT05fZjEyMTZmOWQtY2ZkNy00YjRlLWI4MGItOTI0NTcyZjMyYjA1IiwicHJvcGVydGllcyI6eyJub3RlSW5kZXgiOjB9LCJpc0VkaXRlZCI6ZmFsc2UsIm1hbnVhbE92ZXJyaWRlIjp7ImlzTWFudWFsbHlPdmVycmlkZGVuIjpmYWxzZSwiY2l0ZXByb2NUZXh0IjoiKEFsaSA8aT5ldCBhbC48L2k+LCAyMDIzKSIsIm1hbnVhbE92ZXJyaWRlVGV4dCI6IiJ9LCJjaXRhdGlvbkl0ZW1zIjpbeyJpZCI6IjYwNDUxN2Q4LTg4OGItMzM4OS1iMjIyLWYyOWRkODJhMjI4MyIsIml0ZW1EYXRhIjp7InR5cGUiOiJhcnRpY2xlLWpvdXJuYWwiLCJpZCI6IjYwNDUxN2Q4LTg4OGItMzM4OS1iMjIyLWYyOWRkODJhMjI4MyIsInRpdGxlIjoiSW1tdW5lIHJlc3BvbnNlLCBwaGVub3R5cGluZyBhbmQgbW9sZWN1bGFyIGdyYWZ0IHN1cnZlaWxsYW5jZSBpbiBraWRuZXkgdHJhbnNwbGFudCByZWNpcGllbnRzIGZvbGxvd2luZyBzZXZlcmUgYWN1dGUgcmVzcGlyYXRvcnkgc3luZHJvbWUgY29yb25hdmlydXMgMiB2YWNjaW5hdGlvbiIsImF1dGhvciI6W3siZmFtaWx5IjoiQWxpIiwiZ2l2ZW4iOiJOaWNvbGUgTSIsInBhcnNlLW5hbWVzIjpmYWxzZSwiZHJvcHBpbmctcGFydGljbGUiOiIiLCJub24tZHJvcHBpbmctcGFydGljbGUiOiIifSx7ImZhbWlseSI6IkhlcmF0aSIsImdpdmVuIjoiUmFtaW4gUyIsInBhcnNlLW5hbWVzIjpmYWxzZSwiZHJvcHBpbmctcGFydGljbGUiOiIiLCJub24tZHJvcHBpbmctcGFydGljbGUiOiIifSx7ImZhbWlseSI6Ik1laHRhIiwiZ2l2ZW4iOiJTYXBuYSBBIiwicGFyc2UtbmFtZXMiOmZhbHNlLCJkcm9wcGluZy1wYXJ0aWNsZSI6IiIsIm5vbi1kcm9wcGluZy1wYXJ0aWNsZSI6IiJ9LHsiZmFtaWx5IjoiTGVvbmFyZCIsImdpdmVuIjoiSmVhbmV0dGUiLCJwYXJzZS1uYW1lcyI6ZmFsc2UsImRyb3BwaW5nLXBhcnRpY2xlIjoiIiwibm9uLWRyb3BwaW5nLXBhcnRpY2xlIjoiIn0seyJmYW1pbHkiOiJNaWxlcyIsImdpdmVuIjoiSmFrZSIsInBhcnNlLW5hbWVzIjpmYWxzZSwiZHJvcHBpbmctcGFydGljbGUiOiIiLCJub24tZHJvcHBpbmctcGFydGljbGUiOiIifSx7ImZhbWlseSI6IkxvbnplIiwiZ2l2ZW4iOiJCb25uaWUgRSIsInBhcnNlLW5hbWVzIjpmYWxzZSwiZHJvcHBpbmctcGFydGljbGUiOiIiLCJub24tZHJvcHBpbmctcGFydGljbGUiOiIifSx7ImZhbWlseSI6IkRpTWFnZ2lvIiwiZ2l2ZW4iOiJDaGFybGVzIiwicGFyc2UtbmFtZXMiOmZhbHNlLCJkcm9wcGluZy1wYXJ0aWNsZSI6IiIsIm5vbi1kcm9wcGluZy1wYXJ0aWNsZSI6IiJ9LHsiZmFtaWx5IjoiVGF0YXB1ZGkiLCJnaXZlbiI6IlZhc2lzaHRhIFMiLCJwYXJzZS1uYW1lcyI6ZmFsc2UsImRyb3BwaW5nLXBhcnRpY2xlIjoiIiwibm9uLWRyb3BwaW5nLXBhcnRpY2xlIjoiIn0seyJmYW1pbHkiOiJTdGV3YXJ0IiwiZ2l2ZW4iOiJab2UgQSIsInBhcnNlLW5hbWVzIjpmYWxzZSwiZHJvcHBpbmctcGFydGljbGUiOiIiLCJub24tZHJvcHBpbmctcGFydGljbGUiOiIifSx7ImZhbWlseSI6IkFsbmF6YXJpIiwiZ2l2ZW4iOiJOYXNzZXIiLCJwYXJzZS1uYW1lcyI6ZmFsc2UsImRyb3BwaW5nLXBhcnRpY2xlIjoiIiwibm9uLWRyb3BwaW5nLXBhcnRpY2xlIjoiIn0seyJmYW1pbHkiOiJOZXVtYW5uIiwiZ2l2ZW4iOiJIZW5yeSBKIiwicGFyc2UtbmFtZXMiOmZhbHNlLCJkcm9wcGluZy1wYXJ0aWNsZSI6IiIsIm5vbi1kcm9wcGluZy1wYXJ0aWNsZSI6IiJ9LHsiZmFtaWx5IjoiVGhvbWFzIiwiZ2l2ZW4iOiJKZWZmcmV5IiwicGFyc2UtbmFtZXMiOmZhbHNlLCJkcm9wcGluZy1wYXJ0aWNsZSI6IiIsIm5vbi1kcm9wcGluZy1wYXJ0aWNsZSI6IiJ9LHsiZmFtaWx5IjoiQ2FydGllcmEiLCJnaXZlbiI6IkthdGFyenluYSIsInBhcnNlLW5hbWVzIjpmYWxzZSwiZHJvcHBpbmctcGFydGljbGUiOiIiLCJub24tZHJvcHBpbmctcGFydGljbGUiOiIifSx7ImZhbWlseSI6IldlbGRvbiIsImdpdmVuIjoiRWxhaW5hIiwicGFyc2UtbmFtZXMiOmZhbHNlLCJkcm9wcGluZy1wYXJ0aWNsZSI6IiIsIm5vbi1kcm9wcGluZy1wYXJ0aWNsZSI6IiJ9LHsiZmFtaWx5IjoiTWljaGFlbCIsImdpdmVuIjoiSmVubmlmZXIiLCJwYXJzZS1uYW1lcyI6ZmFsc2UsImRyb3BwaW5nLXBhcnRpY2xlIjoiIiwibm9uLWRyb3BwaW5nLXBhcnRpY2xlIjoiIn0seyJmYW1pbHkiOiJIaWNrc29uIiwiZ2l2ZW4iOiJDaHJpc3RvcGhlciIsInBhcnNlLW5hbWVzIjpmYWxzZSwiZHJvcHBpbmctcGFydGljbGUiOiIiLCJub24tZHJvcHBpbmctcGFydGljbGUiOiIifSx7ImZhbWlseSI6IldoaXRlc29uIiwiZ2l2ZW4iOiJIYXJyaXMiLCJwYXJzZS1uYW1lcyI6ZmFsc2UsImRyb3BwaW5nLXBhcnRpY2xlIjoiIiwibm9uLWRyb3BwaW5nLXBhcnRpY2xlIjoiIn0seyJmYW1pbHkiOiJLaGFsaWwiLCJnaXZlbiI6IkthcmVuIiwicGFyc2UtbmFtZXMiOmZhbHNlLCJkcm9wcGluZy1wYXJ0aWNsZSI6IiIsIm5vbi1kcm9wcGluZy1wYXJ0aWNsZSI6IiJ9LHsiZmFtaWx5IjoiU3Rlcm4iLCJnaXZlbiI6IkplZmZyZXkgTSIsInBhcnNlLW5hbWVzIjpmYWxzZSwiZHJvcHBpbmctcGFydGljbGUiOiIiLCJub24tZHJvcHBpbmctcGFydGljbGUiOiIifSx7ImZhbWlseSI6IkFsbGVuIiwiZ2l2ZW4iOiJKb3NlcGggUiIsInBhcnNlLW5hbWVzIjpmYWxzZSwiZHJvcHBpbmctcGFydGljbGUiOiIiLCJub24tZHJvcHBpbmctcGFydGljbGUiOiIifSx7ImZhbWlseSI6IlR1ZW4iLCJnaXZlbiI6Ik1pY2hhZWwiLCJwYXJzZS1uYW1lcyI6ZmFsc2UsImRyb3BwaW5nLXBhcnRpY2xlIjoiIiwibm9uLWRyb3BwaW5nLXBhcnRpY2xlIjoiIn0seyJmYW1pbHkiOiJHcmF54oCQR2FpbGxhcmQiLCJnaXZlbiI6IlNvcGhpZSBMIiwicGFyc2UtbmFtZXMiOmZhbHNlLCJkcm9wcGluZy1wYXJ0aWNsZSI6IiIsIm5vbi1kcm9wcGluZy1wYXJ0aWNsZSI6IiJ9LHsiZmFtaWx5IjoiU29saXMiLCJnaXZlbiI6IlNhYnJpbmEgTSIsInBhcnNlLW5hbWVzIjpmYWxzZSwiZHJvcHBpbmctcGFydGljbGUiOiIiLCJub24tZHJvcHBpbmctcGFydGljbGUiOiIifSx7ImZhbWlseSI6IlNhbWFub3ZpYyIsImdpdmVuIjoiTWFyaWUgSSIsInBhcnNlLW5hbWVzIjpmYWxzZSwiZHJvcHBpbmctcGFydGljbGUiOiIiLCJub24tZHJvcHBpbmctcGFydGljbGUiOiIifSx7ImZhbWlseSI6Ik11bGxpZ2FuIiwiZ2l2ZW4iOiJNYXJrIEoiLCJwYXJzZS1uYW1lcyI6ZmFsc2UsImRyb3BwaW5nLXBhcnRpY2xlIjoiIiwibm9uLWRyb3BwaW5nLXBhcnRpY2xlIjoiIn0seyJmYW1pbHkiOiJNb250Z29tZXJ5IiwiZ2l2ZW4iOiJSb2JlcnQgQSIsInBhcnNlLW5hbWVzIjpmYWxzZSwiZHJvcHBpbmctcGFydGljbGUiOiIiLCJub24tZHJvcHBpbmctcGFydGljbGUiOiIifV0sImNvbnRhaW5lci10aXRsZSI6IlRyYW5zcGxhbnQgSW5mZWN0aW91cyBEaXNlYXNlIiwiRE9JIjoiMTAuMTExMS90aWQuMTQxMjIiLCJJU1NOIjoiMTM5OC0yMjczIiwiaXNzdWVkIjp7ImRhdGUtcGFydHMiOltbMjAyMywxMiwxNF1dfSwiaXNzdWUiOiI2Iiwidm9sdW1lIjoiMjUiLCJjb250YWluZXItdGl0bGUtc2hvcnQiOiIifSwiaXNUZW1wb3JhcnkiOmZhbHNlfV19&quot;,&quot;citationItems&quot;:[{&quot;id&quot;:&quot;604517d8-888b-3389-b222-f29dd82a2283&quot;,&quot;itemData&quot;:{&quot;type&quot;:&quot;article-journal&quot;,&quot;id&quot;:&quot;604517d8-888b-3389-b222-f29dd82a2283&quot;,&quot;title&quot;:&quot;Immune response, phenotyping and molecular graft surveillance in kidney transplant recipients following severe acute respiratory syndrome coronavirus 2 vaccination&quot;,&quot;author&quot;:[{&quot;family&quot;:&quot;Ali&quot;,&quot;given&quot;:&quot;Nicole M&quot;,&quot;parse-names&quot;:false,&quot;dropping-particle&quot;:&quot;&quot;,&quot;non-dropping-particle&quot;:&quot;&quot;},{&quot;family&quot;:&quot;Herati&quot;,&quot;given&quot;:&quot;Ramin S&quot;,&quot;parse-names&quot;:false,&quot;dropping-particle&quot;:&quot;&quot;,&quot;non-dropping-particle&quot;:&quot;&quot;},{&quot;family&quot;:&quot;Mehta&quot;,&quot;given&quot;:&quot;Sapna A&quot;,&quot;parse-names&quot;:false,&quot;dropping-particle&quot;:&quot;&quot;,&quot;non-dropping-particle&quot;:&quot;&quot;},{&quot;family&quot;:&quot;Leonard&quot;,&quot;given&quot;:&quot;Jeanette&quot;,&quot;parse-names&quot;:false,&quot;dropping-particle&quot;:&quot;&quot;,&quot;non-dropping-particle&quot;:&quot;&quot;},{&quot;family&quot;:&quot;Miles&quot;,&quot;given&quot;:&quot;Jake&quot;,&quot;parse-names&quot;:false,&quot;dropping-particle&quot;:&quot;&quot;,&quot;non-dropping-particle&quot;:&quot;&quot;},{&quot;family&quot;:&quot;Lonze&quot;,&quot;given&quot;:&quot;Bonnie E&quot;,&quot;parse-names&quot;:false,&quot;dropping-particle&quot;:&quot;&quot;,&quot;non-dropping-particle&quot;:&quot;&quot;},{&quot;family&quot;:&quot;DiMaggio&quot;,&quot;given&quot;:&quot;Charles&quot;,&quot;parse-names&quot;:false,&quot;dropping-particle&quot;:&quot;&quot;,&quot;non-dropping-particle&quot;:&quot;&quot;},{&quot;family&quot;:&quot;Tatapudi&quot;,&quot;given&quot;:&quot;Vasishta S&quot;,&quot;parse-names&quot;:false,&quot;dropping-particle&quot;:&quot;&quot;,&quot;non-dropping-particle&quot;:&quot;&quot;},{&quot;family&quot;:&quot;Stewart&quot;,&quot;given&quot;:&quot;Zoe A&quot;,&quot;parse-names&quot;:false,&quot;dropping-particle&quot;:&quot;&quot;,&quot;non-dropping-particle&quot;:&quot;&quot;},{&quot;family&quot;:&quot;Alnazari&quot;,&quot;given&quot;:&quot;Nasser&quot;,&quot;parse-names&quot;:false,&quot;dropping-particle&quot;:&quot;&quot;,&quot;non-dropping-particle&quot;:&quot;&quot;},{&quot;family&quot;:&quot;Neumann&quot;,&quot;given&quot;:&quot;Henry J&quot;,&quot;parse-names&quot;:false,&quot;dropping-particle&quot;:&quot;&quot;,&quot;non-dropping-particle&quot;:&quot;&quot;},{&quot;family&quot;:&quot;Thomas&quot;,&quot;given&quot;:&quot;Jeffrey&quot;,&quot;parse-names&quot;:false,&quot;dropping-particle&quot;:&quot;&quot;,&quot;non-dropping-particle&quot;:&quot;&quot;},{&quot;family&quot;:&quot;Cartiera&quot;,&quot;given&quot;:&quot;Katarzyna&quot;,&quot;parse-names&quot;:false,&quot;dropping-particle&quot;:&quot;&quot;,&quot;non-dropping-particle&quot;:&quot;&quot;},{&quot;family&quot;:&quot;Weldon&quot;,&quot;given&quot;:&quot;Elaina&quot;,&quot;parse-names&quot;:false,&quot;dropping-particle&quot;:&quot;&quot;,&quot;non-dropping-particle&quot;:&quot;&quot;},{&quot;family&quot;:&quot;Michael&quot;,&quot;given&quot;:&quot;Jennifer&quot;,&quot;parse-names&quot;:false,&quot;dropping-particle&quot;:&quot;&quot;,&quot;non-dropping-particle&quot;:&quot;&quot;},{&quot;family&quot;:&quot;Hickson&quot;,&quot;given&quot;:&quot;Christopher&quot;,&quot;parse-names&quot;:false,&quot;dropping-particle&quot;:&quot;&quot;,&quot;non-dropping-particle&quot;:&quot;&quot;},{&quot;family&quot;:&quot;Whiteson&quot;,&quot;given&quot;:&quot;Harris&quot;,&quot;parse-names&quot;:false,&quot;dropping-particle&quot;:&quot;&quot;,&quot;non-dropping-particle&quot;:&quot;&quot;},{&quot;family&quot;:&quot;Khalil&quot;,&quot;given&quot;:&quot;Karen&quot;,&quot;parse-names&quot;:false,&quot;dropping-particle&quot;:&quot;&quot;,&quot;non-dropping-particle&quot;:&quot;&quot;},{&quot;family&quot;:&quot;Stern&quot;,&quot;given&quot;:&quot;Jeffrey M&quot;,&quot;parse-names&quot;:false,&quot;dropping-particle&quot;:&quot;&quot;,&quot;non-dropping-particle&quot;:&quot;&quot;},{&quot;family&quot;:&quot;Allen&quot;,&quot;given&quot;:&quot;Joseph R&quot;,&quot;parse-names&quot;:false,&quot;dropping-particle&quot;:&quot;&quot;,&quot;non-dropping-particle&quot;:&quot;&quot;},{&quot;family&quot;:&quot;Tuen&quot;,&quot;given&quot;:&quot;Michael&quot;,&quot;parse-names&quot;:false,&quot;dropping-particle&quot;:&quot;&quot;,&quot;non-dropping-particle&quot;:&quot;&quot;},{&quot;family&quot;:&quot;Gray‐Gaillard&quot;,&quot;given&quot;:&quot;Sophie L&quot;,&quot;parse-names&quot;:false,&quot;dropping-particle&quot;:&quot;&quot;,&quot;non-dropping-particle&quot;:&quot;&quot;},{&quot;family&quot;:&quot;Solis&quot;,&quot;given&quot;:&quot;Sabrina M&quot;,&quot;parse-names&quot;:false,&quot;dropping-particle&quot;:&quot;&quot;,&quot;non-dropping-particle&quot;:&quot;&quot;},{&quot;family&quot;:&quot;Samanovic&quot;,&quot;given&quot;:&quot;Marie I&quot;,&quot;parse-names&quot;:false,&quot;dropping-particle&quot;:&quot;&quot;,&quot;non-dropping-particle&quot;:&quot;&quot;},{&quot;family&quot;:&quot;Mulligan&quot;,&quot;given&quot;:&quot;Mark J&quot;,&quot;parse-names&quot;:false,&quot;dropping-particle&quot;:&quot;&quot;,&quot;non-dropping-particle&quot;:&quot;&quot;},{&quot;family&quot;:&quot;Montgomery&quot;,&quot;given&quot;:&quot;Robert A&quot;,&quot;parse-names&quot;:false,&quot;dropping-particle&quot;:&quot;&quot;,&quot;non-dropping-particle&quot;:&quot;&quot;}],&quot;container-title&quot;:&quot;Transplant Infectious Disease&quot;,&quot;DOI&quot;:&quot;10.1111/tid.14122&quot;,&quot;ISSN&quot;:&quot;1398-2273&quot;,&quot;issued&quot;:{&quot;date-parts&quot;:[[2023,12,14]]},&quot;issue&quot;:&quot;6&quot;,&quot;volume&quot;:&quot;25&quot;,&quot;container-title-short&quot;:&quot;&quot;},&quot;isTemporary&quot;:false}]},{&quot;citationID&quot;:&quot;MENDELEY_CITATION_0291759b-ea98-4d60-80b1-2313e105d2be&quot;,&quot;properties&quot;:{&quot;noteIndex&quot;:0},&quot;isEdited&quot;:false,&quot;manualOverride&quot;:{&quot;isManuallyOverridden&quot;:false,&quot;citeprocText&quot;:&quot;(Urday &lt;i&gt;et al.&lt;/i&gt;, 2023)&quot;,&quot;manualOverrideText&quot;:&quot;&quot;},&quot;citationTag&quot;:&quot;MENDELEY_CITATION_v3_eyJjaXRhdGlvbklEIjoiTUVOREVMRVlfQ0lUQVRJT05fMDI5MTc1OWItZWE5OC00ZDYwLTgwYjEtMjMxM2UxMDVkMmJlIiwicHJvcGVydGllcyI6eyJub3RlSW5kZXgiOjB9LCJpc0VkaXRlZCI6ZmFsc2UsIm1hbnVhbE92ZXJyaWRlIjp7ImlzTWFudWFsbHlPdmVycmlkZGVuIjpmYWxzZSwiY2l0ZXByb2NUZXh0IjoiKFVyZGF5IDxpPmV0IGFsLjwvaT4sIDIwMjMpIiwibWFudWFsT3ZlcnJpZGVUZXh0IjoiIn0sImNpdGF0aW9uSXRlbXMiOlt7ImlkIjoiNDQ5YjFlNTQtMjA5ZC0zMGVlLTllYTgtOWFmNzUxOGVhNGVmIiwiaXRlbURhdGEiOnsidHlwZSI6ImFydGljbGUtam91cm5hbCIsImlkIjoiNDQ5YjFlNTQtMjA5ZC0zMGVlLTllYTgtOWFmNzUxOGVhNGVmIiwidGl0bGUiOiJTQVJTLUNvVi0yIENvdmlkLTE5IEluZmVjdGlvbiBEdXJpbmcgUHJlZ25hbmN5IGFuZCBEaWZmZXJlbnRpYWwgRE5BIE1ldGh5bGF0aW9uIGluIEh1bWFuIENvcmQgQmxvb2QgQ2VsbHMgRnJvbSBUZXJtIE5lb25hdGVzIiwiYXV0aG9yIjpbeyJmYW1pbHkiOiJVcmRheSIsImdpdmVuIjoiUGVkcm8iLCJwYXJzZS1uYW1lcyI6ZmFsc2UsImRyb3BwaW5nLXBhcnRpY2xlIjoiIiwibm9uLWRyb3BwaW5nLXBhcnRpY2xlIjoiIn0seyJmYW1pbHkiOiJHYXllbiBuZWXigJkgQmV0YWwiLCJnaXZlbiI6IlN1aGl0YSIsInBhcnNlLW5hbWVzIjpmYWxzZSwiZHJvcHBpbmctcGFydGljbGUiOiIiLCJub24tZHJvcHBpbmctcGFydGljbGUiOiIifSx7ImZhbWlseSI6IlNlcXVlaXJhIEdvbWVzIiwiZ2l2ZW4iOiJSb2NoZWxsZSIsInBhcnNlLW5hbWVzIjpmYWxzZSwiZHJvcHBpbmctcGFydGljbGUiOiIiLCJub24tZHJvcHBpbmctcGFydGljbGUiOiIifSx7ImZhbWlseSI6IkFsLUtvdWF0bHkiLCJnaXZlbiI6Ikh1ZGEgQiIsInBhcnNlLW5hbWVzIjpmYWxzZSwiZHJvcHBpbmctcGFydGljbGUiOiIiLCJub24tZHJvcHBpbmctcGFydGljbGUiOiIifSx7ImZhbWlseSI6IlNvbGFyaW4iLCJnaXZlbiI6IktvbGF3b2xlIiwicGFyc2UtbmFtZXMiOmZhbHNlLCJkcm9wcGluZy1wYXJ0aWNsZSI6IiIsIm5vbi1kcm9wcGluZy1wYXJ0aWNsZSI6IiJ9LHsiZmFtaWx5IjoiQ2hhbiIsImdpdmVuIjoiSm9hbm5hIFNZIiwicGFyc2UtbmFtZXMiOmZhbHNlLCJkcm9wcGluZy1wYXJ0aWNsZSI6IiIsIm5vbi1kcm9wcGluZy1wYXJ0aWNsZSI6IiJ9LHsiZmFtaWx5IjoiTGkiLCJnaXZlbiI6IkRvbmdtZWkiLCJwYXJzZS1uYW1lcyI6ZmFsc2UsImRyb3BwaW5nLXBhcnRpY2xlIjoiIiwibm9uLWRyb3BwaW5nLXBhcnRpY2xlIjoiIn0seyJmYW1pbHkiOiJSYWhtYW4iLCJnaXZlbiI6IklyZmFuIiwicGFyc2UtbmFtZXMiOmZhbHNlLCJkcm9wcGluZy1wYXJ0aWNsZSI6IiIsIm5vbi1kcm9wcGluZy1wYXJ0aWNsZSI6IiJ9LHsiZmFtaWx5IjoiQWRkeWEiLCJnaXZlbiI6IlNhbmthciIsInBhcnNlLW5hbWVzIjpmYWxzZSwiZHJvcHBpbmctcGFydGljbGUiOiIiLCJub24tZHJvcHBpbmctcGFydGljbGUiOiIifSx7ImZhbWlseSI6IkJvZWxpZyIsImdpdmVuIjoiUnVwc2EgQyIsInBhcnNlLW5hbWVzIjpmYWxzZSwiZHJvcHBpbmctcGFydGljbGUiOiIiLCJub24tZHJvcHBpbmctcGFydGljbGUiOiIifSx7ImZhbWlseSI6IkFnaGFpIiwiZ2l2ZW4iOiJadWJhaXIgSCIsInBhcnNlLW5hbWVzIjpmYWxzZSwiZHJvcHBpbmctcGFydGljbGUiOiIiLCJub24tZHJvcHBpbmctcGFydGljbGUiOiIifV0sImNvbnRhaW5lci10aXRsZSI6IkVwaWdlbmV0aWNzIEluc2lnaHRzIiwiY29udGFpbmVyLXRpdGxlLXNob3J0IjoiRXBpZ2VuZXQgSW5zaWdodHMiLCJET0kiOiIxMC4xMTc3LzI1MTY4NjU3MjMxMTg0NjY1IiwiSVNTTiI6IjI1MTYtODY1NyIsImlzc3VlZCI6eyJkYXRlLXBhcnRzIjpbWzIwMjMsMSwzMF1dfSwidm9sdW1lIjoiMTYifSwiaXNUZW1wb3JhcnkiOmZhbHNlfV19&quot;,&quot;citationItems&quot;:[{&quot;id&quot;:&quot;449b1e54-209d-30ee-9ea8-9af7518ea4ef&quot;,&quot;itemData&quot;:{&quot;type&quot;:&quot;article-journal&quot;,&quot;id&quot;:&quot;449b1e54-209d-30ee-9ea8-9af7518ea4ef&quot;,&quot;title&quot;:&quot;SARS-CoV-2 Covid-19 Infection During Pregnancy and Differential DNA Methylation in Human Cord Blood Cells From Term Neonates&quot;,&quot;author&quot;:[{&quot;family&quot;:&quot;Urday&quot;,&quot;given&quot;:&quot;Pedro&quot;,&quot;parse-names&quot;:false,&quot;dropping-particle&quot;:&quot;&quot;,&quot;non-dropping-particle&quot;:&quot;&quot;},{&quot;family&quot;:&quot;Gayen nee’ Betal&quot;,&quot;given&quot;:&quot;Suhita&quot;,&quot;parse-names&quot;:false,&quot;dropping-particle&quot;:&quot;&quot;,&quot;non-dropping-particle&quot;:&quot;&quot;},{&quot;family&quot;:&quot;Sequeira Gomes&quot;,&quot;given&quot;:&quot;Rochelle&quot;,&quot;parse-names&quot;:false,&quot;dropping-particle&quot;:&quot;&quot;,&quot;non-dropping-particle&quot;:&quot;&quot;},{&quot;family&quot;:&quot;Al-Kouatly&quot;,&quot;given&quot;:&quot;Huda B&quot;,&quot;parse-names&quot;:false,&quot;dropping-particle&quot;:&quot;&quot;,&quot;non-dropping-particle&quot;:&quot;&quot;},{&quot;family&quot;:&quot;Solarin&quot;,&quot;given&quot;:&quot;Kolawole&quot;,&quot;parse-names&quot;:false,&quot;dropping-particle&quot;:&quot;&quot;,&quot;non-dropping-particle&quot;:&quot;&quot;},{&quot;family&quot;:&quot;Chan&quot;,&quot;given&quot;:&quot;Joanna SY&quot;,&quot;parse-names&quot;:false,&quot;dropping-particle&quot;:&quot;&quot;,&quot;non-dropping-particle&quot;:&quot;&quot;},{&quot;family&quot;:&quot;Li&quot;,&quot;given&quot;:&quot;Dongmei&quot;,&quot;parse-names&quot;:false,&quot;dropping-particle&quot;:&quot;&quot;,&quot;non-dropping-particle&quot;:&quot;&quot;},{&quot;family&quot;:&quot;Rahman&quot;,&quot;given&quot;:&quot;Irfan&quot;,&quot;parse-names&quot;:false,&quot;dropping-particle&quot;:&quot;&quot;,&quot;non-dropping-particle&quot;:&quot;&quot;},{&quot;family&quot;:&quot;Addya&quot;,&quot;given&quot;:&quot;Sankar&quot;,&quot;parse-names&quot;:false,&quot;dropping-particle&quot;:&quot;&quot;,&quot;non-dropping-particle&quot;:&quot;&quot;},{&quot;family&quot;:&quot;Boelig&quot;,&quot;given&quot;:&quot;Rupsa C&quot;,&quot;parse-names&quot;:false,&quot;dropping-particle&quot;:&quot;&quot;,&quot;non-dropping-particle&quot;:&quot;&quot;},{&quot;family&quot;:&quot;Aghai&quot;,&quot;given&quot;:&quot;Zubair H&quot;,&quot;parse-names&quot;:false,&quot;dropping-particle&quot;:&quot;&quot;,&quot;non-dropping-particle&quot;:&quot;&quot;}],&quot;container-title&quot;:&quot;Epigenetics Insights&quot;,&quot;container-title-short&quot;:&quot;Epigenet Insights&quot;,&quot;DOI&quot;:&quot;10.1177/25168657231184665&quot;,&quot;ISSN&quot;:&quot;2516-8657&quot;,&quot;issued&quot;:{&quot;date-parts&quot;:[[2023,1,30]]},&quot;volume&quot;:&quot;16&quot;},&quot;isTemporary&quot;:false}]},{&quot;citationID&quot;:&quot;MENDELEY_CITATION_69a1a32a-8ccc-4c3c-83c2-30714b8bd015&quot;,&quot;properties&quot;:{&quot;noteIndex&quot;:0},&quot;isEdited&quot;:false,&quot;manualOverride&quot;:{&quot;isManuallyOverridden&quot;:false,&quot;citeprocText&quot;:&quot;(Smith and Meissner, 2013)&quot;,&quot;manualOverrideText&quot;:&quot;&quot;},&quot;citationTag&quot;:&quot;MENDELEY_CITATION_v3_eyJjaXRhdGlvbklEIjoiTUVOREVMRVlfQ0lUQVRJT05fNjlhMWEzMmEtOGNjYy00YzNjLTgzYzItMzA3MTRiOGJkMDE1IiwicHJvcGVydGllcyI6eyJub3RlSW5kZXgiOjB9LCJpc0VkaXRlZCI6ZmFsc2UsIm1hbnVhbE92ZXJyaWRlIjp7ImlzTWFudWFsbHlPdmVycmlkZGVuIjpmYWxzZSwiY2l0ZXByb2NUZXh0IjoiKFNtaXRoIGFuZCBNZWlzc25lciwgMjAxMykiLCJtYW51YWxPdmVycmlkZVRleHQiOiIifSwiY2l0YXRpb25JdGVtcyI6W3siaWQiOiI0NmU2Njc3YS03NWU0LTNiYWYtYjY0Ni00NjcyYTUyMjI5OTgiLCJpdGVtRGF0YSI6eyJ0eXBlIjoiYXJ0aWNsZSIsImlkIjoiNDZlNjY3N2EtNzVlNC0zYmFmLWI2NDYtNDY3MmE1MjIyOTk4IiwidGl0bGUiOiJETkEgbWV0aHlsYXRpb246IFJvbGVzIGluIG1hbW1hbGlhbiBkZXZlbG9wbWVudCIsImF1dGhvciI6W3siZmFtaWx5IjoiU21pdGgiLCJnaXZlbiI6IlphY2hhcnkgRC4iLCJwYXJzZS1uYW1lcyI6ZmFsc2UsImRyb3BwaW5nLXBhcnRpY2xlIjoiIiwibm9uLWRyb3BwaW5nLXBhcnRpY2xlIjoiIn0seyJmYW1pbHkiOiJNZWlzc25lciIsImdpdmVuIjoiQWxleGFuZGVyIiwicGFyc2UtbmFtZXMiOmZhbHNlLCJkcm9wcGluZy1wYXJ0aWNsZSI6IiIsIm5vbi1kcm9wcGluZy1wYXJ0aWNsZSI6IiJ9XSwiY29udGFpbmVyLXRpdGxlIjoiTmF0dXJlIFJldmlld3MgR2VuZXRpY3MiLCJjb250YWluZXItdGl0bGUtc2hvcnQiOiJOYXQgUmV2IEdlbmV0IiwiRE9JIjoiMTAuMTAzOC9ucmczMzU0IiwiSVNTTiI6IjE0NzEwMDU2IiwiUE1JRCI6IjIzNDAwMDkzIiwiaXNzdWVkIjp7ImRhdGUtcGFydHMiOltbMjAxMywzXV19LCJwYWdlIjoiMjA0LTIyMCIsImFic3RyYWN0IjoiRE5BIG1ldGh5bGF0aW9uIGlzIGFtb25nIHRoZSBiZXN0IHN0dWRpZWQgZXBpZ2VuZXRpYyBtb2RpZmljYXRpb25zIGFuZCBpcyBlc3NlbnRpYWwgdG8gbWFtbWFsaWFuIGRldmVsb3BtZW50LiBBbHRob3VnaCB0aGUgbWV0aHlsYXRpb24gc3RhdHVzIG9mIG1vc3QgQ3BHIGRpbnVjbGVvdGlkZXMgaW4gdGhlIGdlbm9tZSBpcyBzdGFibHkgcHJvcGFnYXRlZCB0aHJvdWdoIG1pdG9zaXMsIGltcHJvdmVtZW50cyB0byBtZXRob2RzIGZvciBtZWFzdXJpbmcgbWV0aHlsYXRpb24gaGF2ZSBpZGVudGlmaWVkIG51bWVyb3VzIHJlZ2lvbnMgaW4gd2hpY2ggaXQgaXMgZHluYW1pY2FsbHkgcmVndWxhdGVkLiBJbiB0aGlzIFJldmlldywgd2UgZGlzY3VzcyBrZXkgY29uY2VwdHMgaW4gdGhlIGZ1bmN0aW9uIG9mIEROQSBtZXRoeWxhdGlvbiBpbiBtYW1tYWxzLCBzdGVtbWluZyBmcm9tIG1vcmUgdGhhbiB0d28gZGVjYWRlcyBvZiByZXNlYXJjaCwgaW5jbHVkaW5nIG1hbnkgcmVjZW50IHN0dWRpZXMgdGhhdCBoYXZlIGVsdWNpZGF0ZWQgd2hlbiBhbmQgd2hlcmUgRE5BIG1ldGh5bGF0aW9uIGhhcyBhIHJlZ3VsYXRvcnkgcm9sZSBpbiB0aGUgZ2Vub21lLiBXZSBpbmNsdWRlIGluc2lnaHRzIGZyb20gZWFybHkgZGV2ZWxvcG1lbnQsIGVtYnJ5b25pYyBzdGVtIGNlbGxzIGFuZCBhZHVsdCBsaW5lYWdlcywgcGFydGljdWxhcmx5IGhhZW1hdG9wb2llc2lzLCB0byBoaWdobGlnaHQgdGhlIGdlbmVyYWwgZmVhdHVyZXMgb2YgdGhpcyBtb2RpZmljYXRpb24gYXMgaXQgcGFydGljaXBhdGVzIGluIGJvdGggZ2xvYmFsIGFuZCBsb2NhbGl6ZWQgZXBpZ2VuZXRpYyByZWd1bGF0aW9uLiDCqSAyMDEzIE1hY21pbGxhbiBQdWJsaXNoZXJzIExpbWl0ZWQuIEFsbCByaWdodHMgcmVzZXJ2ZWQuIiwiaXNzdWUiOiIzIiwidm9sdW1lIjoiMTQifSwiaXNUZW1wb3JhcnkiOmZhbHNlfV19&quot;,&quot;citationItems&quot;:[{&quot;id&quot;:&quot;46e6677a-75e4-3baf-b646-4672a5222998&quot;,&quot;itemData&quot;:{&quot;type&quot;:&quot;article&quot;,&quot;id&quot;:&quot;46e6677a-75e4-3baf-b646-4672a5222998&quot;,&quot;title&quot;:&quot;DNA methylation: Roles in mammalian development&quot;,&quot;author&quot;:[{&quot;family&quot;:&quot;Smith&quot;,&quot;given&quot;:&quot;Zachary D.&quot;,&quot;parse-names&quot;:false,&quot;dropping-particle&quot;:&quot;&quot;,&quot;non-dropping-particle&quot;:&quot;&quot;},{&quot;family&quot;:&quot;Meissner&quot;,&quot;given&quot;:&quot;Alexander&quot;,&quot;parse-names&quot;:false,&quot;dropping-particle&quot;:&quot;&quot;,&quot;non-dropping-particle&quot;:&quot;&quot;}],&quot;container-title&quot;:&quot;Nature Reviews Genetics&quot;,&quot;container-title-short&quot;:&quot;Nat Rev Genet&quot;,&quot;DOI&quot;:&quot;10.1038/nrg3354&quot;,&quot;ISSN&quot;:&quot;14710056&quot;,&quot;PMID&quot;:&quot;23400093&quot;,&quot;issued&quot;:{&quot;date-parts&quot;:[[2013,3]]},&quot;page&quot;:&quot;204-220&quot;,&quot;abstract&quot;:&quot;DNA methylation is among the best studied epigenetic modifications and is essential to mammalian development. Although the methylation status of most CpG dinucleotides in the genome is stably propagated through mitosis, improvements to methods for measuring methylation have identified numerous regions in which it is dynamically regulated. In this Review, we discuss key concepts in the function of DNA methylation in mammals, stemming from more than two decades of research, including many recent studies that have elucidated when and where DNA methylation has a regulatory role in the genome. We include insights from early development, embryonic stem cells and adult lineages, particularly haematopoiesis, to highlight the general features of this modification as it participates in both global and localized epigenetic regulation. © 2013 Macmillan Publishers Limited. All rights reserved.&quot;,&quot;issue&quot;:&quot;3&quot;,&quot;volume&quot;:&quot;14&quot;},&quot;isTemporary&quot;:false}]},{&quot;citationID&quot;:&quot;MENDELEY_CITATION_4901585e-eab9-4c03-a8b6-150a980b5042&quot;,&quot;properties&quot;:{&quot;noteIndex&quot;:0},&quot;isEdited&quot;:false,&quot;manualOverride&quot;:{&quot;isManuallyOverridden&quot;:false,&quot;citeprocText&quot;:&quot;(Yuan &lt;i&gt;et al.&lt;/i&gt;, 2015)&quot;,&quot;manualOverrideText&quot;:&quot;&quot;},&quot;citationTag&quot;:&quot;MENDELEY_CITATION_v3_eyJjaXRhdGlvbklEIjoiTUVOREVMRVlfQ0lUQVRJT05fNDkwMTU4NWUtZWFiOS00YzAzLWE4YjYtMTUwYTk4MGI1MDQyIiwicHJvcGVydGllcyI6eyJub3RlSW5kZXgiOjB9LCJpc0VkaXRlZCI6ZmFsc2UsIm1hbnVhbE92ZXJyaWRlIjp7ImlzTWFudWFsbHlPdmVycmlkZGVuIjpmYWxzZSwiY2l0ZXByb2NUZXh0IjoiKFl1YW4gPGk+ZXQgYWwuPC9pPiwgMjAxNSkiLCJtYW51YWxPdmVycmlkZVRleHQiOiIifSwiY2l0YXRpb25JdGVtcyI6W3siaWQiOiJiNzUyMWI2NS1mYzljLTM2M2QtYTIyZi0zMDg1ZTZjMzFmYTAiLCJpdGVtRGF0YSI6eyJ0eXBlIjoiYXJ0aWNsZS1qb3VybmFsIiwiaWQiOiJiNzUyMWI2NS1mYzljLTM2M2QtYTIyZi0zMDg1ZTZjMzFmYTAiLCJ0aXRsZSI6IkFuIEludGVncmF0aXZlIE11bHRpLXNjYWxlIEFuYWx5c2lzIG9mIHRoZSBEeW5hbWljIEROQSBNZXRoeWxhdGlvbiBMYW5kc2NhcGUgaW4gQWdpbmciLCJhdXRob3IiOlt7ImZhbWlseSI6Ill1YW4iLCJnaXZlbiI6IlRpYW4iLCJwYXJzZS1uYW1lcyI6ZmFsc2UsImRyb3BwaW5nLXBhcnRpY2xlIjoiIiwibm9uLWRyb3BwaW5nLXBhcnRpY2xlIjoiIn0seyJmYW1pbHkiOiJKaWFvIiwiZ2l2ZW4iOiJZaW5taW5nIiwicGFyc2UtbmFtZXMiOmZhbHNlLCJkcm9wcGluZy1wYXJ0aWNsZSI6IiIsIm5vbi1kcm9wcGluZy1wYXJ0aWNsZSI6IiJ9LHsiZmFtaWx5IjoiSm9uZyIsImdpdmVuIjoiU2ltb25lIiwicGFyc2UtbmFtZXMiOmZhbHNlLCJkcm9wcGluZy1wYXJ0aWNsZSI6IiIsIm5vbi1kcm9wcGluZy1wYXJ0aWNsZSI6ImRlIn0seyJmYW1pbHkiOiJPcGhvZmYiLCJnaXZlbiI6IlJvZWwgQS4iLCJwYXJzZS1uYW1lcyI6ZmFsc2UsImRyb3BwaW5nLXBhcnRpY2xlIjoiIiwibm9uLWRyb3BwaW5nLXBhcnRpY2xlIjoiIn0seyJmYW1pbHkiOiJCZWNrIiwiZ2l2ZW4iOiJTdGVwaGFuIiwicGFyc2UtbmFtZXMiOmZhbHNlLCJkcm9wcGluZy1wYXJ0aWNsZSI6IiIsIm5vbi1kcm9wcGluZy1wYXJ0aWNsZSI6IiJ9LHsiZmFtaWx5IjoiVGVzY2hlbmRvcmZmIiwiZ2l2ZW4iOiJBbmRyZXcgRS4iLCJwYXJzZS1uYW1lcyI6ZmFsc2UsImRyb3BwaW5nLXBhcnRpY2xlIjoiIiwibm9uLWRyb3BwaW5nLXBhcnRpY2xlIjoiIn1dLCJjb250YWluZXItdGl0bGUiOiJQTE9TIEdlbmV0aWNzIiwiY29udGFpbmVyLXRpdGxlLXNob3J0IjoiUExvUyBHZW5ldCIsIkRPSSI6IjEwLjEzNzEvam91cm5hbC5wZ2VuLjEwMDQ5OTYiLCJJU1NOIjoiMTU1My03NDA0IiwiaXNzdWVkIjp7ImRhdGUtcGFydHMiOltbMjAxNSwyLDE4XV19LCJwYWdlIjoiZTEwMDQ5OTYiLCJpc3N1ZSI6IjIiLCJ2b2x1bWUiOiIxMSJ9LCJpc1RlbXBvcmFyeSI6ZmFsc2V9XX0=&quot;,&quot;citationItems&quot;:[{&quot;id&quot;:&quot;b7521b65-fc9c-363d-a22f-3085e6c31fa0&quot;,&quot;itemData&quot;:{&quot;type&quot;:&quot;article-journal&quot;,&quot;id&quot;:&quot;b7521b65-fc9c-363d-a22f-3085e6c31fa0&quot;,&quot;title&quot;:&quot;An Integrative Multi-scale Analysis of the Dynamic DNA Methylation Landscape in Aging&quot;,&quot;author&quot;:[{&quot;family&quot;:&quot;Yuan&quot;,&quot;given&quot;:&quot;Tian&quot;,&quot;parse-names&quot;:false,&quot;dropping-particle&quot;:&quot;&quot;,&quot;non-dropping-particle&quot;:&quot;&quot;},{&quot;family&quot;:&quot;Jiao&quot;,&quot;given&quot;:&quot;Yinming&quot;,&quot;parse-names&quot;:false,&quot;dropping-particle&quot;:&quot;&quot;,&quot;non-dropping-particle&quot;:&quot;&quot;},{&quot;family&quot;:&quot;Jong&quot;,&quot;given&quot;:&quot;Simone&quot;,&quot;parse-names&quot;:false,&quot;dropping-particle&quot;:&quot;&quot;,&quot;non-dropping-particle&quot;:&quot;de&quot;},{&quot;family&quot;:&quot;Ophoff&quot;,&quot;given&quot;:&quot;Roel A.&quot;,&quot;parse-names&quot;:false,&quot;dropping-particle&quot;:&quot;&quot;,&quot;non-dropping-particle&quot;:&quot;&quot;},{&quot;family&quot;:&quot;Beck&quot;,&quot;given&quot;:&quot;Stephan&quot;,&quot;parse-names&quot;:false,&quot;dropping-particle&quot;:&quot;&quot;,&quot;non-dropping-particle&quot;:&quot;&quot;},{&quot;family&quot;:&quot;Teschendorff&quot;,&quot;given&quot;:&quot;Andrew E.&quot;,&quot;parse-names&quot;:false,&quot;dropping-particle&quot;:&quot;&quot;,&quot;non-dropping-particle&quot;:&quot;&quot;}],&quot;container-title&quot;:&quot;PLOS Genetics&quot;,&quot;container-title-short&quot;:&quot;PLoS Genet&quot;,&quot;DOI&quot;:&quot;10.1371/journal.pgen.1004996&quot;,&quot;ISSN&quot;:&quot;1553-7404&quot;,&quot;issued&quot;:{&quot;date-parts&quot;:[[2015,2,18]]},&quot;page&quot;:&quot;e1004996&quot;,&quot;issue&quot;:&quot;2&quot;,&quot;volume&quot;:&quot;11&quot;},&quot;isTemporary&quot;:false}]},{&quot;citationID&quot;:&quot;MENDELEY_CITATION_324905b3-3923-4ab3-ba47-91aa0648dc51&quot;,&quot;properties&quot;:{&quot;noteIndex&quot;:0},&quot;isEdited&quot;:false,&quot;manualOverride&quot;:{&quot;isManuallyOverridden&quot;:false,&quot;citeprocText&quot;:&quot;(Takeshima &lt;i&gt;et al.&lt;/i&gt;, 2020)&quot;,&quot;manualOverrideText&quot;:&quot;&quot;},&quot;citationTag&quot;:&quot;MENDELEY_CITATION_v3_eyJjaXRhdGlvbklEIjoiTUVOREVMRVlfQ0lUQVRJT05fMzI0OTA1YjMtMzkyMy00YWIzLWJhNDctOTFhYTA2NDhkYzUxIiwicHJvcGVydGllcyI6eyJub3RlSW5kZXgiOjB9LCJpc0VkaXRlZCI6ZmFsc2UsIm1hbnVhbE92ZXJyaWRlIjp7ImlzTWFudWFsbHlPdmVycmlkZGVuIjpmYWxzZSwiY2l0ZXByb2NUZXh0IjoiKFRha2VzaGltYSA8aT5ldCBhbC48L2k+LCAyMDIwKSIsIm1hbnVhbE92ZXJyaWRlVGV4dCI6IiJ9LCJjaXRhdGlvbkl0ZW1zIjpbeyJpZCI6ImNhNjZlYTgxLTA0YjctM2UzNy1iNGQxLTQxNjNmYmM1NGM3YSIsIml0ZW1EYXRhIjp7InR5cGUiOiJhcnRpY2xlLWpvdXJuYWwiLCJpZCI6ImNhNjZlYTgxLTA0YjctM2UzNy1iNGQxLTQxNjNmYmM1NGM3YSIsInRpdGxlIjoiVEVUIHJlcHJlc3Npb24gYW5kIGluY3JlYXNlZCBETk1UIGFjdGl2aXR5IHN5bmVyZ2lzdGljYWxseSBpbmR1Y2UgYWJlcnJhbnQgRE5BIG1ldGh5bGF0aW9uIiwiYXV0aG9yIjpbeyJmYW1pbHkiOiJUYWtlc2hpbWEiLCJnaXZlbiI6IkhpZGV5dWtpIiwicGFyc2UtbmFtZXMiOmZhbHNlLCJkcm9wcGluZy1wYXJ0aWNsZSI6IiIsIm5vbi1kcm9wcGluZy1wYXJ0aWNsZSI6IiJ9LHsiZmFtaWx5IjoiTml3YSIsImdpdmVuIjoiVG9ocnUiLCJwYXJzZS1uYW1lcyI6ZmFsc2UsImRyb3BwaW5nLXBhcnRpY2xlIjoiIiwibm9uLWRyb3BwaW5nLXBhcnRpY2xlIjoiIn0seyJmYW1pbHkiOiJZYW1hc2hpdGEiLCJnaXZlbiI6IlNhdG9zaGkiLCJwYXJzZS1uYW1lcyI6ZmFsc2UsImRyb3BwaW5nLXBhcnRpY2xlIjoiIiwibm9uLWRyb3BwaW5nLXBhcnRpY2xlIjoiIn0seyJmYW1pbHkiOiJUYWthbXVyYS1FbnlhIiwiZ2l2ZW4iOiJUYWtlamkiLCJwYXJzZS1uYW1lcyI6ZmFsc2UsImRyb3BwaW5nLXBhcnRpY2xlIjoiIiwibm9uLWRyb3BwaW5nLXBhcnRpY2xlIjoiIn0seyJmYW1pbHkiOiJJaWRhIiwiZ2l2ZW4iOiJOYW9rbyIsInBhcnNlLW5hbWVzIjpmYWxzZSwiZHJvcHBpbmctcGFydGljbGUiOiIiLCJub24tZHJvcHBpbmctcGFydGljbGUiOiIifSx7ImZhbWlseSI6Ildha2FiYXlhc2hpIiwiZ2l2ZW4iOiJNaWthIiwicGFyc2UtbmFtZXMiOmZhbHNlLCJkcm9wcGluZy1wYXJ0aWNsZSI6IiIsIm5vbi1kcm9wcGluZy1wYXJ0aWNsZSI6IiJ9LHsiZmFtaWx5IjoiTmFuam8iLCJnaXZlbiI6IlNvaGFjaGkiLCJwYXJzZS1uYW1lcyI6ZmFsc2UsImRyb3BwaW5nLXBhcnRpY2xlIjoiIiwibm9uLWRyb3BwaW5nLXBhcnRpY2xlIjoiIn0seyJmYW1pbHkiOiJBYmUiLCJnaXZlbiI6Ik1hc2Fub2J1IiwicGFyc2UtbmFtZXMiOmZhbHNlLCJkcm9wcGluZy1wYXJ0aWNsZSI6IiIsIm5vbi1kcm9wcGluZy1wYXJ0aWNsZSI6IiJ9LHsiZmFtaWx5IjoiU3VnaXlhbWEiLCJnaXZlbiI6IlRvc2hpcm8iLCJwYXJzZS1uYW1lcyI6ZmFsc2UsImRyb3BwaW5nLXBhcnRpY2xlIjoiIiwibm9uLWRyb3BwaW5nLXBhcnRpY2xlIjoiIn0seyJmYW1pbHkiOiJLaW0iLCJnaXZlbiI6IllvdW5nLUpvb24iLCJwYXJzZS1uYW1lcyI6ZmFsc2UsImRyb3BwaW5nLXBhcnRpY2xlIjoiIiwibm9uLWRyb3BwaW5nLXBhcnRpY2xlIjoiIn0seyJmYW1pbHkiOiJVc2hpamltYSIsImdpdmVuIjoiVG9zaGlrYXp1IiwicGFyc2UtbmFtZXMiOmZhbHNlLCJkcm9wcGluZy1wYXJ0aWNsZSI6IiIsIm5vbi1kcm9wcGluZy1wYXJ0aWNsZSI6IiJ9XSwiY29udGFpbmVyLXRpdGxlIjoiSm91cm5hbCBvZiBDbGluaWNhbCBJbnZlc3RpZ2F0aW9uIiwiRE9JIjoiMTAuMTE3Mi9KQ0kxMjQwNzAiLCJJU1NOIjoiMDAyMS05NzM4IiwiaXNzdWVkIjp7ImRhdGUtcGFydHMiOltbMjAyMCw5LDE0XV19LCJwYWdlIjoiNTM3MC01Mzc5IiwiaXNzdWUiOiIxMCIsInZvbHVtZSI6IjEzMCIsImNvbnRhaW5lci10aXRsZS1zaG9ydCI6IiJ9LCJpc1RlbXBvcmFyeSI6ZmFsc2V9XX0=&quot;,&quot;citationItems&quot;:[{&quot;id&quot;:&quot;ca66ea81-04b7-3e37-b4d1-4163fbc54c7a&quot;,&quot;itemData&quot;:{&quot;type&quot;:&quot;article-journal&quot;,&quot;id&quot;:&quot;ca66ea81-04b7-3e37-b4d1-4163fbc54c7a&quot;,&quot;title&quot;:&quot;TET repression and increased DNMT activity synergistically induce aberrant DNA methylation&quot;,&quot;author&quot;:[{&quot;family&quot;:&quot;Takeshima&quot;,&quot;given&quot;:&quot;Hideyuki&quot;,&quot;parse-names&quot;:false,&quot;dropping-particle&quot;:&quot;&quot;,&quot;non-dropping-particle&quot;:&quot;&quot;},{&quot;family&quot;:&quot;Niwa&quot;,&quot;given&quot;:&quot;Tohru&quot;,&quot;parse-names&quot;:false,&quot;dropping-particle&quot;:&quot;&quot;,&quot;non-dropping-particle&quot;:&quot;&quot;},{&quot;family&quot;:&quot;Yamashita&quot;,&quot;given&quot;:&quot;Satoshi&quot;,&quot;parse-names&quot;:false,&quot;dropping-particle&quot;:&quot;&quot;,&quot;non-dropping-particle&quot;:&quot;&quot;},{&quot;family&quot;:&quot;Takamura-Enya&quot;,&quot;given&quot;:&quot;Takeji&quot;,&quot;parse-names&quot;:false,&quot;dropping-particle&quot;:&quot;&quot;,&quot;non-dropping-particle&quot;:&quot;&quot;},{&quot;family&quot;:&quot;Iida&quot;,&quot;given&quot;:&quot;Naoko&quot;,&quot;parse-names&quot;:false,&quot;dropping-particle&quot;:&quot;&quot;,&quot;non-dropping-particle&quot;:&quot;&quot;},{&quot;family&quot;:&quot;Wakabayashi&quot;,&quot;given&quot;:&quot;Mika&quot;,&quot;parse-names&quot;:false,&quot;dropping-particle&quot;:&quot;&quot;,&quot;non-dropping-particle&quot;:&quot;&quot;},{&quot;family&quot;:&quot;Nanjo&quot;,&quot;given&quot;:&quot;Sohachi&quot;,&quot;parse-names&quot;:false,&quot;dropping-particle&quot;:&quot;&quot;,&quot;non-dropping-particle&quot;:&quot;&quot;},{&quot;family&quot;:&quot;Abe&quot;,&quot;given&quot;:&quot;Masanobu&quot;,&quot;parse-names&quot;:false,&quot;dropping-particle&quot;:&quot;&quot;,&quot;non-dropping-particle&quot;:&quot;&quot;},{&quot;family&quot;:&quot;Sugiyama&quot;,&quot;given&quot;:&quot;Toshiro&quot;,&quot;parse-names&quot;:false,&quot;dropping-particle&quot;:&quot;&quot;,&quot;non-dropping-particle&quot;:&quot;&quot;},{&quot;family&quot;:&quot;Kim&quot;,&quot;given&quot;:&quot;Young-Joon&quot;,&quot;parse-names&quot;:false,&quot;dropping-particle&quot;:&quot;&quot;,&quot;non-dropping-particle&quot;:&quot;&quot;},{&quot;family&quot;:&quot;Ushijima&quot;,&quot;given&quot;:&quot;Toshikazu&quot;,&quot;parse-names&quot;:false,&quot;dropping-particle&quot;:&quot;&quot;,&quot;non-dropping-particle&quot;:&quot;&quot;}],&quot;container-title&quot;:&quot;Journal of Clinical Investigation&quot;,&quot;DOI&quot;:&quot;10.1172/JCI124070&quot;,&quot;ISSN&quot;:&quot;0021-9738&quot;,&quot;issued&quot;:{&quot;date-parts&quot;:[[2020,9,14]]},&quot;page&quot;:&quot;5370-5379&quot;,&quot;issue&quot;:&quot;10&quot;,&quot;volume&quot;:&quot;130&quot;,&quot;container-title-short&quot;:&quot;&quot;},&quot;isTemporary&quot;:false}]},{&quot;citationID&quot;:&quot;MENDELEY_CITATION_6c675e4a-c0c9-4f77-b5e7-bcb0f86aa7fe&quot;,&quot;properties&quot;:{&quot;noteIndex&quot;:0},&quot;isEdited&quot;:false,&quot;manualOverride&quot;:{&quot;isManuallyOverridden&quot;:false,&quot;citeprocText&quot;:&quot;(Meng &lt;i&gt;et al.&lt;/i&gt;, 2015)&quot;,&quot;manualOverrideText&quot;:&quot;&quot;},&quot;citationTag&quot;:&quot;MENDELEY_CITATION_v3_eyJjaXRhdGlvbklEIjoiTUVOREVMRVlfQ0lUQVRJT05fNmM2NzVlNGEtYzBjOS00Zjc3LWI1ZTctYmNiMGY4NmFhN2ZlIiwicHJvcGVydGllcyI6eyJub3RlSW5kZXgiOjB9LCJpc0VkaXRlZCI6ZmFsc2UsIm1hbnVhbE92ZXJyaWRlIjp7ImlzTWFudWFsbHlPdmVycmlkZGVuIjpmYWxzZSwiY2l0ZXByb2NUZXh0IjoiKE1lbmcgPGk+ZXQgYWwuPC9pPiwgMjAxNSkiLCJtYW51YWxPdmVycmlkZVRleHQiOiIifSwiY2l0YXRpb25JdGVtcyI6W3siaWQiOiI5MDQxMjkyMi02NDA3LTNiNGItODgzNy1jMmQ3ZjhhYjI1YjkiLCJpdGVtRGF0YSI6eyJ0eXBlIjoiYXJ0aWNsZS1qb3VybmFsIiwiaWQiOiI5MDQxMjkyMi02NDA3LTNiNGItODgzNy1jMmQ3ZjhhYjI1YjkiLCJ0aXRsZSI6IkROQSBNZXRoeWxhdGlvbiwgSXRzIE1lZGlhdG9ycyBhbmQgR2Vub21lIEludGVncml0eSIsImF1dGhvciI6W3siZmFtaWx5IjoiTWVuZyIsImdpdmVuIjoiSHVhbiIsInBhcnNlLW5hbWVzIjpmYWxzZSwiZHJvcHBpbmctcGFydGljbGUiOiIiLCJub24tZHJvcHBpbmctcGFydGljbGUiOiIifSx7ImZhbWlseSI6IkNhbyIsImdpdmVuIjoiWWluZyIsInBhcnNlLW5hbWVzIjpmYWxzZSwiZHJvcHBpbmctcGFydGljbGUiOiIiLCJub24tZHJvcHBpbmctcGFydGljbGUiOiIifSx7ImZhbWlseSI6IlFpbiIsImdpdmVuIjoiSmluemhvbmciLCJwYXJzZS1uYW1lcyI6ZmFsc2UsImRyb3BwaW5nLXBhcnRpY2xlIjoiIiwibm9uLWRyb3BwaW5nLXBhcnRpY2xlIjoiIn0seyJmYW1pbHkiOiJTb25nIiwiZ2l2ZW4iOiJYaWFveXUiLCJwYXJzZS1uYW1lcyI6ZmFsc2UsImRyb3BwaW5nLXBhcnRpY2xlIjoiIiwibm9uLWRyb3BwaW5nLXBhcnRpY2xlIjoiIn0seyJmYW1pbHkiOiJaaGFuZyIsImdpdmVuIjoiUWluZyIsInBhcnNlLW5hbWVzIjpmYWxzZSwiZHJvcHBpbmctcGFydGljbGUiOiIiLCJub24tZHJvcHBpbmctcGFydGljbGUiOiIifSx7ImZhbWlseSI6IlNoaSIsImdpdmVuIjoiWXVuIiwicGFyc2UtbmFtZXMiOmZhbHNlLCJkcm9wcGluZy1wYXJ0aWNsZSI6IiIsIm5vbi1kcm9wcGluZy1wYXJ0aWNsZSI6IiJ9LHsiZmFtaWx5IjoiQ2FvIiwiZ2l2ZW4iOiJMaXUiLCJwYXJzZS1uYW1lcyI6ZmFsc2UsImRyb3BwaW5nLXBhcnRpY2xlIjoiIiwibm9uLWRyb3BwaW5nLXBhcnRpY2xlIjoiIn1dLCJjb250YWluZXItdGl0bGUiOiJJbnRlcm5hdGlvbmFsIEpvdXJuYWwgb2YgQmlvbG9naWNhbCBTY2llbmNlcyIsImNvbnRhaW5lci10aXRsZS1zaG9ydCI6IkludCBKIEJpb2wgU2NpIiwiRE9JIjoiMTAuNzE1MC9pamJzLjExMjE4IiwiSVNTTiI6IjE0NDktMjI4OCIsImlzc3VlZCI6eyJkYXRlLXBhcnRzIjpbWzIwMTVdXX0sInBhZ2UiOiI2MDQtNjE3IiwiaXNzdWUiOiI1Iiwidm9sdW1lIjoiMTEifSwiaXNUZW1wb3JhcnkiOmZhbHNlfV19&quot;,&quot;citationItems&quot;:[{&quot;id&quot;:&quot;90412922-6407-3b4b-8837-c2d7f8ab25b9&quot;,&quot;itemData&quot;:{&quot;type&quot;:&quot;article-journal&quot;,&quot;id&quot;:&quot;90412922-6407-3b4b-8837-c2d7f8ab25b9&quot;,&quot;title&quot;:&quot;DNA Methylation, Its Mediators and Genome Integrity&quot;,&quot;author&quot;:[{&quot;family&quot;:&quot;Meng&quot;,&quot;given&quot;:&quot;Huan&quot;,&quot;parse-names&quot;:false,&quot;dropping-particle&quot;:&quot;&quot;,&quot;non-dropping-particle&quot;:&quot;&quot;},{&quot;family&quot;:&quot;Cao&quot;,&quot;given&quot;:&quot;Ying&quot;,&quot;parse-names&quot;:false,&quot;dropping-particle&quot;:&quot;&quot;,&quot;non-dropping-particle&quot;:&quot;&quot;},{&quot;family&quot;:&quot;Qin&quot;,&quot;given&quot;:&quot;Jinzhong&quot;,&quot;parse-names&quot;:false,&quot;dropping-particle&quot;:&quot;&quot;,&quot;non-dropping-particle&quot;:&quot;&quot;},{&quot;family&quot;:&quot;Song&quot;,&quot;given&quot;:&quot;Xiaoyu&quot;,&quot;parse-names&quot;:false,&quot;dropping-particle&quot;:&quot;&quot;,&quot;non-dropping-particle&quot;:&quot;&quot;},{&quot;family&quot;:&quot;Zhang&quot;,&quot;given&quot;:&quot;Qing&quot;,&quot;parse-names&quot;:false,&quot;dropping-particle&quot;:&quot;&quot;,&quot;non-dropping-particle&quot;:&quot;&quot;},{&quot;family&quot;:&quot;Shi&quot;,&quot;given&quot;:&quot;Yun&quot;,&quot;parse-names&quot;:false,&quot;dropping-particle&quot;:&quot;&quot;,&quot;non-dropping-particle&quot;:&quot;&quot;},{&quot;family&quot;:&quot;Cao&quot;,&quot;given&quot;:&quot;Liu&quot;,&quot;parse-names&quot;:false,&quot;dropping-particle&quot;:&quot;&quot;,&quot;non-dropping-particle&quot;:&quot;&quot;}],&quot;container-title&quot;:&quot;International Journal of Biological Sciences&quot;,&quot;container-title-short&quot;:&quot;Int J Biol Sci&quot;,&quot;DOI&quot;:&quot;10.7150/ijbs.11218&quot;,&quot;ISSN&quot;:&quot;1449-2288&quot;,&quot;issued&quot;:{&quot;date-parts&quot;:[[2015]]},&quot;page&quot;:&quot;604-617&quot;,&quot;issue&quot;:&quot;5&quot;,&quot;volume&quot;:&quot;11&quot;},&quot;isTemporary&quot;:false}]},{&quot;citationID&quot;:&quot;MENDELEY_CITATION_53bb5893-d610-4c2c-8528-6cc39a91317c&quot;,&quot;properties&quot;:{&quot;noteIndex&quot;:0},&quot;isEdited&quot;:false,&quot;manualOverride&quot;:{&quot;isManuallyOverridden&quot;:false,&quot;citeprocText&quot;:&quot;(Esteller, 2008)&quot;,&quot;manualOverrideText&quot;:&quot;&quot;},&quot;citationTag&quot;:&quot;MENDELEY_CITATION_v3_eyJjaXRhdGlvbklEIjoiTUVOREVMRVlfQ0lUQVRJT05fNTNiYjU4OTMtZDYxMC00YzJjLTg1MjgtNmNjMzlhOTEzMTdjIiwicHJvcGVydGllcyI6eyJub3RlSW5kZXgiOjB9LCJpc0VkaXRlZCI6ZmFsc2UsIm1hbnVhbE92ZXJyaWRlIjp7ImlzTWFudWFsbHlPdmVycmlkZGVuIjpmYWxzZSwiY2l0ZXByb2NUZXh0IjoiKEVzdGVsbGVyLCAyMDA4KSIsIm1hbnVhbE92ZXJyaWRlVGV4dCI6IiJ9LCJjaXRhdGlvbkl0ZW1zIjpbeyJpZCI6IjQwNDA3NTJhLWQyYWItM2FmNS1hYTVlLTFhYjNmOTZiZjNiMiIsIml0ZW1EYXRhIjp7InR5cGUiOiJhcnRpY2xlLWpvdXJuYWwiLCJpZCI6IjQwNDA3NTJhLWQyYWItM2FmNS1hYTVlLTFhYjNmOTZiZjNiMiIsInRpdGxlIjoiRXBpZ2VuZXRpY3MgaW4gQ2FuY2VyIiwiYXV0aG9yIjpbeyJmYW1pbHkiOiJFc3RlbGxlciIsImdpdmVuIjoiTWFuZWwiLCJwYXJzZS1uYW1lcyI6ZmFsc2UsImRyb3BwaW5nLXBhcnRpY2xlIjoiIiwibm9uLWRyb3BwaW5nLXBhcnRpY2xlIjoiIn1dLCJjb250YWluZXItdGl0bGUiOiJOZXcgRW5nbGFuZCBKb3VybmFsIG9mIE1lZGljaW5lIiwiRE9JIjoiMTAuMTA1Ni9ORUpNcmEwNzIwNjciLCJJU1NOIjoiMDAyOC00NzkzIiwiaXNzdWVkIjp7ImRhdGUtcGFydHMiOltbMjAwOCwzLDEzXV19LCJwYWdlIjoiMTE0OC0xMTU5IiwiaXNzdWUiOiIxMSIsInZvbHVtZSI6IjM1OCIsImNvbnRhaW5lci10aXRsZS1zaG9ydCI6IiJ9LCJpc1RlbXBvcmFyeSI6ZmFsc2V9XX0=&quot;,&quot;citationItems&quot;:[{&quot;id&quot;:&quot;4040752a-d2ab-3af5-aa5e-1ab3f96bf3b2&quot;,&quot;itemData&quot;:{&quot;type&quot;:&quot;article-journal&quot;,&quot;id&quot;:&quot;4040752a-d2ab-3af5-aa5e-1ab3f96bf3b2&quot;,&quot;title&quot;:&quot;Epigenetics in Cancer&quot;,&quot;author&quot;:[{&quot;family&quot;:&quot;Esteller&quot;,&quot;given&quot;:&quot;Manel&quot;,&quot;parse-names&quot;:false,&quot;dropping-particle&quot;:&quot;&quot;,&quot;non-dropping-particle&quot;:&quot;&quot;}],&quot;container-title&quot;:&quot;New England Journal of Medicine&quot;,&quot;DOI&quot;:&quot;10.1056/NEJMra072067&quot;,&quot;ISSN&quot;:&quot;0028-4793&quot;,&quot;issued&quot;:{&quot;date-parts&quot;:[[2008,3,13]]},&quot;page&quot;:&quot;1148-1159&quot;,&quot;issue&quot;:&quot;11&quot;,&quot;volume&quot;:&quot;358&quot;,&quot;container-title-short&quot;:&quot;&quot;},&quot;isTemporary&quot;:false}]},{&quot;citationID&quot;:&quot;MENDELEY_CITATION_dfe51233-45a3-4a1a-b3a8-7b8842f56062&quot;,&quot;properties&quot;:{&quot;noteIndex&quot;:0},&quot;isEdited&quot;:false,&quot;manualOverride&quot;:{&quot;isManuallyOverridden&quot;:false,&quot;citeprocText&quot;:&quot;(Richardson, 2003)&quot;,&quot;manualOverrideText&quot;:&quot;&quot;},&quot;citationTag&quot;:&quot;MENDELEY_CITATION_v3_eyJjaXRhdGlvbklEIjoiTUVOREVMRVlfQ0lUQVRJT05fZGZlNTEyMzMtNDVhMy00YTFhLWIzYTgtN2I4ODQyZjU2MDYyIiwicHJvcGVydGllcyI6eyJub3RlSW5kZXgiOjB9LCJpc0VkaXRlZCI6ZmFsc2UsIm1hbnVhbE92ZXJyaWRlIjp7ImlzTWFudWFsbHlPdmVycmlkZGVuIjpmYWxzZSwiY2l0ZXByb2NUZXh0IjoiKFJpY2hhcmRzb24sIDIwMDMpIiwibWFudWFsT3ZlcnJpZGVUZXh0IjoiIn0sImNpdGF0aW9uSXRlbXMiOlt7ImlkIjoiNTIyNzY0NzAtNmM3My0zMjc1LWIzYjctMDYzN2U2NTI0YmRiIiwiaXRlbURhdGEiOnsidHlwZSI6ImFydGljbGUtam91cm5hbCIsImlkIjoiNTIyNzY0NzAtNmM3My0zMjc1LWIzYjctMDYzN2U2NTI0YmRiIiwidGl0bGUiOiJETkEgbWV0aHlsYXRpb24gYW5kIGF1dG9pbW11bmUgZGlzZWFzZSIsImF1dGhvciI6W3siZmFtaWx5IjoiUmljaGFyZHNvbiIsImdpdmVuIjoiQnJ1Y2UiLCJwYXJzZS1uYW1lcyI6ZmFsc2UsImRyb3BwaW5nLXBhcnRpY2xlIjoiIiwibm9uLWRyb3BwaW5nLXBhcnRpY2xlIjoiIn1dLCJjb250YWluZXItdGl0bGUiOiJDbGluaWNhbCBJbW11bm9sb2d5IiwiRE9JIjoiMTAuMTAxNi9TMTUyMS02NjE2KDAzKTAwMjA2LTciLCJJU1NOIjoiMTUyMTY2MTYiLCJpc3N1ZWQiOnsiZGF0ZS1wYXJ0cyI6W1syMDAzLDEwXV19LCJwYWdlIjoiNzItNzkiLCJpc3N1ZSI6IjEiLCJ2b2x1bWUiOiIxMDkiLCJjb250YWluZXItdGl0bGUtc2hvcnQiOiIifSwiaXNUZW1wb3JhcnkiOmZhbHNlfV19&quot;,&quot;citationItems&quot;:[{&quot;id&quot;:&quot;52276470-6c73-3275-b3b7-0637e6524bdb&quot;,&quot;itemData&quot;:{&quot;type&quot;:&quot;article-journal&quot;,&quot;id&quot;:&quot;52276470-6c73-3275-b3b7-0637e6524bdb&quot;,&quot;title&quot;:&quot;DNA methylation and autoimmune disease&quot;,&quot;author&quot;:[{&quot;family&quot;:&quot;Richardson&quot;,&quot;given&quot;:&quot;Bruce&quot;,&quot;parse-names&quot;:false,&quot;dropping-particle&quot;:&quot;&quot;,&quot;non-dropping-particle&quot;:&quot;&quot;}],&quot;container-title&quot;:&quot;Clinical Immunology&quot;,&quot;DOI&quot;:&quot;10.1016/S1521-6616(03)00206-7&quot;,&quot;ISSN&quot;:&quot;15216616&quot;,&quot;issued&quot;:{&quot;date-parts&quot;:[[2003,10]]},&quot;page&quot;:&quot;72-79&quot;,&quot;issue&quot;:&quot;1&quot;,&quot;volume&quot;:&quot;109&quot;,&quot;container-title-short&quot;:&quot;&quot;},&quot;isTemporary&quot;:false}]},{&quot;citationID&quot;:&quot;MENDELEY_CITATION_237e95b9-e18f-4109-a3da-d5c2af89f479&quot;,&quot;properties&quot;:{&quot;noteIndex&quot;:0},&quot;isEdited&quot;:false,&quot;manualOverride&quot;:{&quot;isManuallyOverridden&quot;:false,&quot;citeprocText&quot;:&quot;(Atlante &lt;i&gt;et al.&lt;/i&gt;, 2020)&quot;,&quot;manualOverrideText&quot;:&quot;&quot;},&quot;citationTag&quot;:&quot;MENDELEY_CITATION_v3_eyJjaXRhdGlvbklEIjoiTUVOREVMRVlfQ0lUQVRJT05fMjM3ZTk1YjktZTE4Zi00MTA5LWEzZGEtZDVjMmFmODlmNDc5IiwicHJvcGVydGllcyI6eyJub3RlSW5kZXgiOjB9LCJpc0VkaXRlZCI6ZmFsc2UsIm1hbnVhbE92ZXJyaWRlIjp7ImlzTWFudWFsbHlPdmVycmlkZGVuIjpmYWxzZSwiY2l0ZXByb2NUZXh0IjoiKEF0bGFudGUgPGk+ZXQgYWwuPC9pPiwgMjAyMCkiLCJtYW51YWxPdmVycmlkZVRleHQiOiIifSwiY2l0YXRpb25JdGVtcyI6W3siaWQiOiIxNWU3NDY4NC01YjQ0LTNkMjgtOGZhZi0zMTkzOWYxMWE3MTIiLCJpdGVtRGF0YSI6eyJ0eXBlIjoiYXJ0aWNsZSIsImlkIjoiMTVlNzQ2ODQtNWI0NC0zZDI4LThmYWYtMzE5MzlmMTFhNzEyIiwidGl0bGUiOiJUaGUgZXBpZ2VuZXRpYyBpbXBsaWNhdGlvbiBpbiBjb3JvbmF2aXJ1cyBpbmZlY3Rpb24gYW5kIHRoZXJhcHkiLCJhdXRob3IiOlt7ImZhbWlseSI6IkF0bGFudGUiLCJnaXZlbiI6IlNhbmRyYSIsInBhcnNlLW5hbWVzIjpmYWxzZSwiZHJvcHBpbmctcGFydGljbGUiOiIiLCJub24tZHJvcHBpbmctcGFydGljbGUiOiIifSx7ImZhbWlseSI6Ik1vbmdlbGxpIiwiZ2l2ZW4iOiJBbGVzc2lhIiwicGFyc2UtbmFtZXMiOmZhbHNlLCJkcm9wcGluZy1wYXJ0aWNsZSI6IiIsIm5vbi1kcm9wcGluZy1wYXJ0aWNsZSI6IiJ9LHsiZmFtaWx5IjoiQmFyYmkiLCJnaXZlbiI6IlZlcm9uaWNhIiwicGFyc2UtbmFtZXMiOmZhbHNlLCJkcm9wcGluZy1wYXJ0aWNsZSI6IiIsIm5vbi1kcm9wcGluZy1wYXJ0aWNsZSI6IiJ9LHsiZmFtaWx5IjoiTWFydGVsbGkiLCJnaXZlbiI6IkZhYmlvIiwicGFyc2UtbmFtZXMiOmZhbHNlLCJkcm9wcGluZy1wYXJ0aWNsZSI6IiIsIm5vbi1kcm9wcGluZy1wYXJ0aWNsZSI6IiJ9LHsiZmFtaWx5IjoiRmFyc2V0dGkiLCJnaXZlbiI6IkFudG9uZWxsYSIsInBhcnNlLW5hbWVzIjpmYWxzZSwiZHJvcHBpbmctcGFydGljbGUiOiIiLCJub24tZHJvcHBpbmctcGFydGljbGUiOiIifSx7ImZhbWlseSI6IkdhZXRhbm8iLCJnaXZlbiI6IkNhcmxvIiwicGFyc2UtbmFtZXMiOmZhbHNlLCJkcm9wcGluZy1wYXJ0aWNsZSI6IiIsIm5vbi1kcm9wcGluZy1wYXJ0aWNsZSI6IiJ9XSwiY29udGFpbmVyLXRpdGxlIjoiQ2xpbmljYWwgRXBpZ2VuZXRpY3MiLCJjb250YWluZXItdGl0bGUtc2hvcnQiOiJDbGluIEVwaWdlbmV0aWNzIiwiRE9JIjoiMTAuMTE4Ni9zMTMxNDgtMDIwLTAwOTQ2LXgiLCJJU1NOIjoiMTg2ODcwODMiLCJQTUlEIjoiMzMwODcxNzIiLCJpc3N1ZWQiOnsiZGF0ZS1wYXJ0cyI6W1syMDIwLDEyLDFdXX0sImFic3RyYWN0IjoiRXBpZ2VuZXRpY3MgaXMgYSByZWxhdGl2ZWx5IG5ldyBmaWVsZCBvZiBzY2llbmNlIHRoYXQgc3R1ZGllcyB0aGUgZ2VuZXRpYyBhbmQgbm9uLWdlbmV0aWMgYXNwZWN0cyByZWxhdGVkIHRvIGhlcml0YWJsZSBwaGVub3R5cGljIGNoYW5nZXMsIGZyZXF1ZW50bHkgY2F1c2VkIGJ5IGVudmlyb25tZW50YWwgYW5kIG1ldGFib2xpYyBmYWN0b3JzLiBJbiB0aGUgaG9zdCwgdGhlIGVwaWdlbmV0aWMgbWFjaGluZXJ5IGNhbiByZWd1bGF0ZSBnZW5lIGV4cHJlc3Npb24gdGhyb3VnaCBhIHNlcmllcyBvZiByZXZlcnNpYmxlIGVwaWdlbmV0aWMgbW9kaWZpY2F0aW9ucywgc3VjaCBhcyBoaXN0b25lIG1ldGh5bGF0aW9uIGFuZCBhY2V0eWxhdGlvbiwgRE5BL1JOQSBtZXRoeWxhdGlvbiwgY2hyb21hdGluIHJlbW9kZWxpbmcsIGFuZCBub24tY29kaW5nIFJOQXMuIFRoZSBjb3JvbmF2aXJ1cyBkaXNlYXNlIDE5IChDT1ZJRC0xOSkgaXMgYSBoaWdobHkgdHJhbnNtaXR0YWJsZSBhbmQgcGF0aG9nZW5pYyB2aXJhbCBpbmZlY3Rpb24uIFRoZSBTZXZlcmUgQWN1dGUgUmVzcGlyYXRvcnkgU3luZHJvbWUgQ29yb25hdmlydXMgMiAoU0FSUy1Db1YtMiksIHdoaWNoIGVtZXJnZWQgaW4gV3VoYW4sIENoaW5hLCBhbmQgc3ByZWFkIHdvcmxkd2lkZSwgY2F1c2VzIGl0LiBDT1ZJRC0xOSBzZXZlcml0eSBhbmQgY29uc2VxdWVuY2VzIGxhcmdlbHkgZGVwZW5kIG9uIHBhdGllbnQgYWdlIGFuZCBoZWFsdGggc3RhdHVzLiBJbiB0aGlzIHJldmlldywgd2Ugd2lsbCBzdW1tYXJpemUgYW5kIGNvbXBhcmF0aXZlbHkgYW5hbHl6ZSBob3cgdmlydXNlcyByZWd1bGF0ZSB0aGUgaG9zdCBlcGlnZW5vbWUuIE1haW5seSwgd2Ugd2lsbCBiZSBmb2N1c2luZyBvbiBoaWdobHkgcGF0aG9nZW5pYyByZXNwaXJhdG9yeSBSTkEgdmlydXMgaW5mZWN0aW9ucyBzdWNoIGFzIGNvcm9uYXZpcnVzZXMuIEluIHRoaXMgY29udGV4dCwgZXBpZ2VuZXRpYyBhbHRlcmF0aW9ucyBtaWdodCBwbGF5IGFuIGVzc2VudGlhbCByb2xlIGluIHRoZSBvbnNldCBvZiBjb3JvbmF2aXJ1cyBkaXNlYXNlIGNvbXBsaWNhdGlvbnMuIEFsdGhvdWdoIG1hbnkgdGhlcmFwZXV0aWMgYXBwcm9hY2hlcyBhcmUgdW5kZXIgc3R1ZHksIG1vcmUgcmVzZWFyY2ggaXMgdXJnZW50bHkgbmVlZGVkIHRvIGlkZW50aWZ5IGVmZmVjdGl2ZSB2YWNjaW5lIG9yIHNhZmVyIGNoZW1vdGhlcmFwZXV0aWMgZHJ1Z3MsIGluY2x1ZGluZyBlcGlnZW5ldGljIGRydWdzLCB0byBjb3BlIHdpdGggdGhpcyB2aXJhbCBvdXRicmVhayBhbmQgdG8gZGV2ZWxvcCBwcmUtIGFuZCBwb3N0LWV4cG9zdXJlIHByb3BoeWxheGlzIGFnYWluc3QgQ09WSUQtMTkuIiwicHVibGlzaGVyIjoiQmlvTWVkIENlbnRyYWwgTHRkIiwiaXNzdWUiOiIxIiwidm9sdW1lIjoiMTIifSwiaXNUZW1wb3JhcnkiOmZhbHNlfV19&quot;,&quot;citationItems&quot;:[{&quot;id&quot;:&quot;15e74684-5b44-3d28-8faf-31939f11a712&quot;,&quot;itemData&quot;:{&quot;type&quot;:&quot;article&quot;,&quot;id&quot;:&quot;15e74684-5b44-3d28-8faf-31939f11a712&quot;,&quot;title&quot;:&quot;The epigenetic implication in coronavirus infection and therapy&quot;,&quot;author&quot;:[{&quot;family&quot;:&quot;Atlante&quot;,&quot;given&quot;:&quot;Sandra&quot;,&quot;parse-names&quot;:false,&quot;dropping-particle&quot;:&quot;&quot;,&quot;non-dropping-particle&quot;:&quot;&quot;},{&quot;family&quot;:&quot;Mongelli&quot;,&quot;given&quot;:&quot;Alessia&quot;,&quot;parse-names&quot;:false,&quot;dropping-particle&quot;:&quot;&quot;,&quot;non-dropping-particle&quot;:&quot;&quot;},{&quot;family&quot;:&quot;Barbi&quot;,&quot;given&quot;:&quot;Veronica&quot;,&quot;parse-names&quot;:false,&quot;dropping-particle&quot;:&quot;&quot;,&quot;non-dropping-particle&quot;:&quot;&quot;},{&quot;family&quot;:&quot;Martelli&quot;,&quot;given&quot;:&quot;Fabio&quot;,&quot;parse-names&quot;:false,&quot;dropping-particle&quot;:&quot;&quot;,&quot;non-dropping-particle&quot;:&quot;&quot;},{&quot;family&quot;:&quot;Farsetti&quot;,&quot;given&quot;:&quot;Antonella&quot;,&quot;parse-names&quot;:false,&quot;dropping-particle&quot;:&quot;&quot;,&quot;non-dropping-particle&quot;:&quot;&quot;},{&quot;family&quot;:&quot;Gaetano&quot;,&quot;given&quot;:&quot;Carlo&quot;,&quot;parse-names&quot;:false,&quot;dropping-particle&quot;:&quot;&quot;,&quot;non-dropping-particle&quot;:&quot;&quot;}],&quot;container-title&quot;:&quot;Clinical Epigenetics&quot;,&quot;container-title-short&quot;:&quot;Clin Epigenetics&quot;,&quot;DOI&quot;:&quot;10.1186/s13148-020-00946-x&quot;,&quot;ISSN&quot;:&quot;18687083&quot;,&quot;PMID&quot;:&quot;33087172&quot;,&quot;issued&quot;:{&quot;date-parts&quot;:[[2020,12,1]]},&quot;abstract&quot;:&quot;Epigenetics is a relatively new field of science that studies the genetic and non-genetic aspects related to heritable phenotypic changes, frequently caused by environmental and metabolic factors. In the host, the epigenetic machinery can regulate gene expression through a series of reversible epigenetic modifications, such as histone methylation and acetylation, DNA/RNA methylation, chromatin remodeling, and non-coding RNAs. The coronavirus disease 19 (COVID-19) is a highly transmittable and pathogenic viral infection. The Severe Acute Respiratory Syndrome Coronavirus 2 (SARS-CoV-2), which emerged in Wuhan, China, and spread worldwide, causes it. COVID-19 severity and consequences largely depend on patient age and health status. In this review, we will summarize and comparatively analyze how viruses regulate the host epigenome. Mainly, we will be focusing on highly pathogenic respiratory RNA virus infections such as coronaviruses. In this context, epigenetic alterations might play an essential role in the onset of coronavirus disease complications. Although many therapeutic approaches are under study, more research is urgently needed to identify effective vaccine or safer chemotherapeutic drugs, including epigenetic drugs, to cope with this viral outbreak and to develop pre- and post-exposure prophylaxis against COVID-19.&quot;,&quot;publisher&quot;:&quot;BioMed Central Ltd&quot;,&quot;issue&quot;:&quot;1&quot;,&quot;volume&quot;:&quot;12&quot;},&quot;isTemporary&quot;:false}]},{&quot;citationID&quot;:&quot;MENDELEY_CITATION_3178bd10-60d3-4f59-b72e-f71ae54862f6&quot;,&quot;properties&quot;:{&quot;noteIndex&quot;:0},&quot;isEdited&quot;:false,&quot;manualOverride&quot;:{&quot;isManuallyOverridden&quot;:false,&quot;citeprocText&quot;:&quot;(Niller &lt;i&gt;et al.&lt;/i&gt;, 2016)&quot;,&quot;manualOverrideText&quot;:&quot;&quot;},&quot;citationTag&quot;:&quot;MENDELEY_CITATION_v3_eyJjaXRhdGlvbklEIjoiTUVOREVMRVlfQ0lUQVRJT05fMzE3OGJkMTAtNjBkMy00ZjU5LWI3MmUtZjcxYWU1NDg2MmY2IiwicHJvcGVydGllcyI6eyJub3RlSW5kZXgiOjB9LCJpc0VkaXRlZCI6ZmFsc2UsIm1hbnVhbE92ZXJyaWRlIjp7ImlzTWFudWFsbHlPdmVycmlkZGVuIjpmYWxzZSwiY2l0ZXByb2NUZXh0IjoiKE5pbGxlciA8aT5ldCBhbC48L2k+LCAyMDE2KSIsIm1hbnVhbE92ZXJyaWRlVGV4dCI6IiJ9LCJjaXRhdGlvbkl0ZW1zIjpbeyJpZCI6IjMwMjVkYTZlLWQ1NWQtMzdlYy1iMjBhLTFhMDZiYzEyODExNSIsIml0ZW1EYXRhIjp7InR5cGUiOiJjaGFwdGVyIiwiaWQiOiIzMDI1ZGE2ZS1kNTVkLTM3ZWMtYjIwYS0xYTA2YmMxMjgxMTUiLCJ0aXRsZSI6IkVwaWdlbmV0aWMgQWx0ZXJhdGlvbnMgaW4gRXBzdGVpbi1CYXJyIFZpcnVzLUFzc29jaWF0ZWQgRGlzZWFzZXMiLCJhdXRob3IiOlt7ImZhbWlseSI6Ik5pbGxlciIsImdpdmVuIjoiSGFucyBIZWxtdXQiLCJwYXJzZS1uYW1lcyI6ZmFsc2UsImRyb3BwaW5nLXBhcnRpY2xlIjoiIiwibm9uLWRyb3BwaW5nLXBhcnRpY2xlIjoiIn0seyJmYW1pbHkiOiJCYW5hdGkiLCJnaXZlbiI6IkZlcmVuYyIsInBhcnNlLW5hbWVzIjpmYWxzZSwiZHJvcHBpbmctcGFydGljbGUiOiIiLCJub24tZHJvcHBpbmctcGFydGljbGUiOiIifSx7ImZhbWlseSI6IlNhbGFtb24iLCJnaXZlbiI6IkRhbmllbCIsInBhcnNlLW5hbWVzIjpmYWxzZSwiZHJvcHBpbmctcGFydGljbGUiOiIiLCJub24tZHJvcHBpbmctcGFydGljbGUiOiIifSx7ImZhbWlseSI6Ik1pbmFyb3ZpdHMiLCJnaXZlbiI6Ikphbm9zIiwicGFyc2UtbmFtZXMiOmZhbHNlLCJkcm9wcGluZy1wYXJ0aWNsZSI6IiIsIm5vbi1kcm9wcGluZy1wYXJ0aWNsZSI6IiJ9XSwiRE9JIjoiMTAuMTAwNy85NzgtMy0zMTktMjQ3MzgtMF8zIiwiaXNzdWVkIjp7ImRhdGUtcGFydHMiOltbMjAxNl1dfSwicGFnZSI6IjM5LTY5IiwiY29udGFpbmVyLXRpdGxlLXNob3J0IjoiIn0sImlzVGVtcG9yYXJ5IjpmYWxzZX1dfQ==&quot;,&quot;citationItems&quot;:[{&quot;id&quot;:&quot;3025da6e-d55d-37ec-b20a-1a06bc128115&quot;,&quot;itemData&quot;:{&quot;type&quot;:&quot;chapter&quot;,&quot;id&quot;:&quot;3025da6e-d55d-37ec-b20a-1a06bc128115&quot;,&quot;title&quot;:&quot;Epigenetic Alterations in Epstein-Barr Virus-Associated Diseases&quot;,&quot;author&quot;:[{&quot;family&quot;:&quot;Niller&quot;,&quot;given&quot;:&quot;Hans Helmut&quot;,&quot;parse-names&quot;:false,&quot;dropping-particle&quot;:&quot;&quot;,&quot;non-dropping-particle&quot;:&quot;&quot;},{&quot;family&quot;:&quot;Banati&quot;,&quot;given&quot;:&quot;Ferenc&quot;,&quot;parse-names&quot;:false,&quot;dropping-particle&quot;:&quot;&quot;,&quot;non-dropping-particle&quot;:&quot;&quot;},{&quot;family&quot;:&quot;Salamon&quot;,&quot;given&quot;:&quot;Daniel&quot;,&quot;parse-names&quot;:false,&quot;dropping-particle&quot;:&quot;&quot;,&quot;non-dropping-particle&quot;:&quot;&quot;},{&quot;family&quot;:&quot;Minarovits&quot;,&quot;given&quot;:&quot;Janos&quot;,&quot;parse-names&quot;:false,&quot;dropping-particle&quot;:&quot;&quot;,&quot;non-dropping-particle&quot;:&quot;&quot;}],&quot;DOI&quot;:&quot;10.1007/978-3-319-24738-0_3&quot;,&quot;issued&quot;:{&quot;date-parts&quot;:[[2016]]},&quot;page&quot;:&quot;39-69&quot;,&quot;container-title-short&quot;:&quot;&quot;},&quot;isTemporary&quot;:false}]},{&quot;citationID&quot;:&quot;MENDELEY_CITATION_e6bc44cd-dd97-4232-b5fc-ebe9df5e98ef&quot;,&quot;properties&quot;:{&quot;noteIndex&quot;:0},&quot;isEdited&quot;:false,&quot;manualOverride&quot;:{&quot;isManuallyOverridden&quot;:false,&quot;citeprocText&quot;:&quot;(Kostareli &lt;i&gt;et al.&lt;/i&gt;, 2013)&quot;,&quot;manualOverrideText&quot;:&quot;&quot;},&quot;citationTag&quot;:&quot;MENDELEY_CITATION_v3_eyJjaXRhdGlvbklEIjoiTUVOREVMRVlfQ0lUQVRJT05fZTZiYzQ0Y2QtZGQ5Ny00MjMyLWI1ZmMtZWJlOWRmNWU5OGVmIiwicHJvcGVydGllcyI6eyJub3RlSW5kZXgiOjB9LCJpc0VkaXRlZCI6ZmFsc2UsIm1hbnVhbE92ZXJyaWRlIjp7ImlzTWFudWFsbHlPdmVycmlkZGVuIjpmYWxzZSwiY2l0ZXByb2NUZXh0IjoiKEtvc3RhcmVsaSA8aT5ldCBhbC48L2k+LCAyMDEzKSIsIm1hbnVhbE92ZXJyaWRlVGV4dCI6IiJ9LCJjaXRhdGlvbkl0ZW1zIjpbeyJpZCI6IjZiMzEwMTZhLTI4MWItMzhjNy1hZjhmLWJkYWRhYWYxNWY5YiIsIml0ZW1EYXRhIjp7InR5cGUiOiJhcnRpY2xlLWpvdXJuYWwiLCJpZCI6IjZiMzEwMTZhLTI4MWItMzhjNy1hZjhmLWJkYWRhYWYxNWY5YiIsInRpdGxlIjoiSFBWLXJlbGF0ZWQgbWV0aHlsYXRpb24gc2lnbmF0dXJlIHByZWRpY3RzIHN1cnZpdmFsIGluIG9yb3BoYXJ5bmdlYWwgc3F1YW1vdXMgY2VsbCBjYXJjaW5vbWFzIiwiYXV0aG9yIjpbeyJmYW1pbHkiOiJLb3N0YXJlbGkiLCJnaXZlbiI6IkVmdGVycGkiLCJwYXJzZS1uYW1lcyI6ZmFsc2UsImRyb3BwaW5nLXBhcnRpY2xlIjoiIiwibm9uLWRyb3BwaW5nLXBhcnRpY2xlIjoiIn0seyJmYW1pbHkiOiJIb2x6aW5nZXIiLCJnaXZlbiI6IkRhbmEiLCJwYXJzZS1uYW1lcyI6ZmFsc2UsImRyb3BwaW5nLXBhcnRpY2xlIjoiIiwibm9uLWRyb3BwaW5nLXBhcnRpY2xlIjoiIn0seyJmYW1pbHkiOiJCb2dhdHlyb3ZhIiwiZ2l2ZW4iOiJPbGdhIiwicGFyc2UtbmFtZXMiOmZhbHNlLCJkcm9wcGluZy1wYXJ0aWNsZSI6IiIsIm5vbi1kcm9wcGluZy1wYXJ0aWNsZSI6IiJ9LHsiZmFtaWx5IjoiSGllbHNjaGVyIiwiZ2l2ZW4iOiJUaG9tYXMiLCJwYXJzZS1uYW1lcyI6ZmFsc2UsImRyb3BwaW5nLXBhcnRpY2xlIjoiIiwibm9uLWRyb3BwaW5nLXBhcnRpY2xlIjoiIn0seyJmYW1pbHkiOiJXaWNobWFubiIsImdpdmVuIjoiR3VubmFyIiwicGFyc2UtbmFtZXMiOmZhbHNlLCJkcm9wcGluZy1wYXJ0aWNsZSI6IiIsIm5vbi1kcm9wcGluZy1wYXJ0aWNsZSI6IiJ9LHsiZmFtaWx5IjoiS2VjayIsImdpdmVuIjoiTWljaGFlbGEiLCJwYXJzZS1uYW1lcyI6ZmFsc2UsImRyb3BwaW5nLXBhcnRpY2xlIjoiIiwibm9uLWRyb3BwaW5nLXBhcnRpY2xlIjoiIn0seyJmYW1pbHkiOiJMYWhybWFubiIsImdpdmVuIjoiQmVybmQiLCJwYXJzZS1uYW1lcyI6ZmFsc2UsImRyb3BwaW5nLXBhcnRpY2xlIjoiIiwibm9uLWRyb3BwaW5nLXBhcnRpY2xlIjoiIn0seyJmYW1pbHkiOiJHcmFiZSIsImdpdmVuIjoiTmllbHMiLCJwYXJzZS1uYW1lcyI6ZmFsc2UsImRyb3BwaW5nLXBhcnRpY2xlIjoiIiwibm9uLWRyb3BwaW5nLXBhcnRpY2xlIjoiIn0seyJmYW1pbHkiOiJGbGVjaHRlbm1hY2hlciIsImdpdmVuIjoiQ2hyaXN0YSIsInBhcnNlLW5hbWVzIjpmYWxzZSwiZHJvcHBpbmctcGFydGljbGUiOiIiLCJub24tZHJvcHBpbmctcGFydGljbGUiOiIifSx7ImZhbWlseSI6IlNjaG1pZHQiLCJnaXZlbiI6IkNocmlzdG9waGVyIFIuIiwicGFyc2UtbmFtZXMiOmZhbHNlLCJkcm9wcGluZy1wYXJ0aWNsZSI6IiIsIm5vbi1kcm9wcGluZy1wYXJ0aWNsZSI6IiJ9LHsiZmFtaWx5IjoiU2Vpd2VydCIsImdpdmVuIjoiVGFuZ3V5IiwicGFyc2UtbmFtZXMiOmZhbHNlLCJkcm9wcGluZy1wYXJ0aWNsZSI6IiIsIm5vbi1kcm9wcGluZy1wYXJ0aWNsZSI6IiJ9LHsiZmFtaWx5IjoiRHlja2hvZmYiLCJnaXZlbiI6IkdlcmhhcmQiLCJwYXJzZS1uYW1lcyI6ZmFsc2UsImRyb3BwaW5nLXBhcnRpY2xlIjoiIiwibm9uLWRyb3BwaW5nLXBhcnRpY2xlIjoiIn0seyJmYW1pbHkiOiJEaWV0eiIsImdpdmVuIjoiQW5kcmVhcyIsInBhcnNlLW5hbWVzIjpmYWxzZSwiZHJvcHBpbmctcGFydGljbGUiOiIiLCJub24tZHJvcHBpbmctcGFydGljbGUiOiIifSx7ImZhbWlseSI6IkjDtmZsZXIiLCJnaXZlbiI6IkRhbmllbGEiLCJwYXJzZS1uYW1lcyI6ZmFsc2UsImRyb3BwaW5nLXBhcnRpY2xlIjoiIiwibm9uLWRyb3BwaW5nLXBhcnRpY2xlIjoiIn0seyJmYW1pbHkiOiJQYXdsaXRhIiwiZ2l2ZW4iOiJNaWNoYWVsIiwicGFyc2UtbmFtZXMiOmZhbHNlLCJkcm9wcGluZy1wYXJ0aWNsZSI6IiIsIm5vbi1kcm9wcGluZy1wYXJ0aWNsZSI6IiJ9LHsiZmFtaWx5IjoiQmVubmVyIiwiZ2l2ZW4iOiJBeGVsIiwicGFyc2UtbmFtZXMiOmZhbHNlLCJkcm9wcGluZy1wYXJ0aWNsZSI6IiIsIm5vbi1kcm9wcGluZy1wYXJ0aWNsZSI6IiJ9LHsiZmFtaWx5IjoiQm9zY2giLCJnaXZlbiI6IkZyYW56IFguIiwicGFyc2UtbmFtZXMiOmZhbHNlLCJkcm9wcGluZy1wYXJ0aWNsZSI6IiIsIm5vbi1kcm9wcGluZy1wYXJ0aWNsZSI6IiJ9LHsiZmFtaWx5IjoiUGxpbmtlcnQiLCJnaXZlbiI6IlBldGVyIiwicGFyc2UtbmFtZXMiOmZhbHNlLCJkcm9wcGluZy1wYXJ0aWNsZSI6IiIsIm5vbi1kcm9wcGluZy1wYXJ0aWNsZSI6IiJ9LHsiZmFtaWx5IjoiUGxhc3MiLCJnaXZlbiI6IkNocmlzdG9waCIsInBhcnNlLW5hbWVzIjpmYWxzZSwiZHJvcHBpbmctcGFydGljbGUiOiIiLCJub24tZHJvcHBpbmctcGFydGljbGUiOiIifSx7ImZhbWlseSI6IldlaWNoZW5oYW4iLCJnaXZlbiI6IkRpZXRlciIsInBhcnNlLW5hbWVzIjpmYWxzZSwiZHJvcHBpbmctcGFydGljbGUiOiIiLCJub24tZHJvcHBpbmctcGFydGljbGUiOiIifSx7ImZhbWlseSI6Ikhlc3MiLCJnaXZlbiI6IkpvY2hlbiIsInBhcnNlLW5hbWVzIjpmYWxzZSwiZHJvcHBpbmctcGFydGljbGUiOiIiLCJub24tZHJvcHBpbmctcGFydGljbGUiOiIifV0sImNvbnRhaW5lci10aXRsZSI6IkpvdXJuYWwgb2YgQ2xpbmljYWwgSW52ZXN0aWdhdGlvbiIsIkRPSSI6IjEwLjExNzIvSkNJNjcwMTAiLCJJU1NOIjoiMDAyMS05NzM4IiwiaXNzdWVkIjp7ImRhdGUtcGFydHMiOltbMjAxMyw2LDNdXX0sInBhZ2UiOiIyNDg4LTI1MDEiLCJpc3N1ZSI6IjYiLCJ2b2x1bWUiOiIxMjMiLCJjb250YWluZXItdGl0bGUtc2hvcnQiOiIifSwiaXNUZW1wb3JhcnkiOmZhbHNlfV19&quot;,&quot;citationItems&quot;:[{&quot;id&quot;:&quot;6b31016a-281b-38c7-af8f-bdadaaf15f9b&quot;,&quot;itemData&quot;:{&quot;type&quot;:&quot;article-journal&quot;,&quot;id&quot;:&quot;6b31016a-281b-38c7-af8f-bdadaaf15f9b&quot;,&quot;title&quot;:&quot;HPV-related methylation signature predicts survival in oropharyngeal squamous cell carcinomas&quot;,&quot;author&quot;:[{&quot;family&quot;:&quot;Kostareli&quot;,&quot;given&quot;:&quot;Efterpi&quot;,&quot;parse-names&quot;:false,&quot;dropping-particle&quot;:&quot;&quot;,&quot;non-dropping-particle&quot;:&quot;&quot;},{&quot;family&quot;:&quot;Holzinger&quot;,&quot;given&quot;:&quot;Dana&quot;,&quot;parse-names&quot;:false,&quot;dropping-particle&quot;:&quot;&quot;,&quot;non-dropping-particle&quot;:&quot;&quot;},{&quot;family&quot;:&quot;Bogatyrova&quot;,&quot;given&quot;:&quot;Olga&quot;,&quot;parse-names&quot;:false,&quot;dropping-particle&quot;:&quot;&quot;,&quot;non-dropping-particle&quot;:&quot;&quot;},{&quot;family&quot;:&quot;Hielscher&quot;,&quot;given&quot;:&quot;Thomas&quot;,&quot;parse-names&quot;:false,&quot;dropping-particle&quot;:&quot;&quot;,&quot;non-dropping-particle&quot;:&quot;&quot;},{&quot;family&quot;:&quot;Wichmann&quot;,&quot;given&quot;:&quot;Gunnar&quot;,&quot;parse-names&quot;:false,&quot;dropping-particle&quot;:&quot;&quot;,&quot;non-dropping-particle&quot;:&quot;&quot;},{&quot;family&quot;:&quot;Keck&quot;,&quot;given&quot;:&quot;Michaela&quot;,&quot;parse-names&quot;:false,&quot;dropping-particle&quot;:&quot;&quot;,&quot;non-dropping-particle&quot;:&quot;&quot;},{&quot;family&quot;:&quot;Lahrmann&quot;,&quot;given&quot;:&quot;Bernd&quot;,&quot;parse-names&quot;:false,&quot;dropping-particle&quot;:&quot;&quot;,&quot;non-dropping-particle&quot;:&quot;&quot;},{&quot;family&quot;:&quot;Grabe&quot;,&quot;given&quot;:&quot;Niels&quot;,&quot;parse-names&quot;:false,&quot;dropping-particle&quot;:&quot;&quot;,&quot;non-dropping-particle&quot;:&quot;&quot;},{&quot;family&quot;:&quot;Flechtenmacher&quot;,&quot;given&quot;:&quot;Christa&quot;,&quot;parse-names&quot;:false,&quot;dropping-particle&quot;:&quot;&quot;,&quot;non-dropping-particle&quot;:&quot;&quot;},{&quot;family&quot;:&quot;Schmidt&quot;,&quot;given&quot;:&quot;Christopher R.&quot;,&quot;parse-names&quot;:false,&quot;dropping-particle&quot;:&quot;&quot;,&quot;non-dropping-particle&quot;:&quot;&quot;},{&quot;family&quot;:&quot;Seiwert&quot;,&quot;given&quot;:&quot;Tanguy&quot;,&quot;parse-names&quot;:false,&quot;dropping-particle&quot;:&quot;&quot;,&quot;non-dropping-particle&quot;:&quot;&quot;},{&quot;family&quot;:&quot;Dyckhoff&quot;,&quot;given&quot;:&quot;Gerhard&quot;,&quot;parse-names&quot;:false,&quot;dropping-particle&quot;:&quot;&quot;,&quot;non-dropping-particle&quot;:&quot;&quot;},{&quot;family&quot;:&quot;Dietz&quot;,&quot;given&quot;:&quot;Andreas&quot;,&quot;parse-names&quot;:false,&quot;dropping-particle&quot;:&quot;&quot;,&quot;non-dropping-particle&quot;:&quot;&quot;},{&quot;family&quot;:&quot;Höfler&quot;,&quot;given&quot;:&quot;Daniela&quot;,&quot;parse-names&quot;:false,&quot;dropping-particle&quot;:&quot;&quot;,&quot;non-dropping-particle&quot;:&quot;&quot;},{&quot;family&quot;:&quot;Pawlita&quot;,&quot;given&quot;:&quot;Michael&quot;,&quot;parse-names&quot;:false,&quot;dropping-particle&quot;:&quot;&quot;,&quot;non-dropping-particle&quot;:&quot;&quot;},{&quot;family&quot;:&quot;Benner&quot;,&quot;given&quot;:&quot;Axel&quot;,&quot;parse-names&quot;:false,&quot;dropping-particle&quot;:&quot;&quot;,&quot;non-dropping-particle&quot;:&quot;&quot;},{&quot;family&quot;:&quot;Bosch&quot;,&quot;given&quot;:&quot;Franz X.&quot;,&quot;parse-names&quot;:false,&quot;dropping-particle&quot;:&quot;&quot;,&quot;non-dropping-particle&quot;:&quot;&quot;},{&quot;family&quot;:&quot;Plinkert&quot;,&quot;given&quot;:&quot;Peter&quot;,&quot;parse-names&quot;:false,&quot;dropping-particle&quot;:&quot;&quot;,&quot;non-dropping-particle&quot;:&quot;&quot;},{&quot;family&quot;:&quot;Plass&quot;,&quot;given&quot;:&quot;Christoph&quot;,&quot;parse-names&quot;:false,&quot;dropping-particle&quot;:&quot;&quot;,&quot;non-dropping-particle&quot;:&quot;&quot;},{&quot;family&quot;:&quot;Weichenhan&quot;,&quot;given&quot;:&quot;Dieter&quot;,&quot;parse-names&quot;:false,&quot;dropping-particle&quot;:&quot;&quot;,&quot;non-dropping-particle&quot;:&quot;&quot;},{&quot;family&quot;:&quot;Hess&quot;,&quot;given&quot;:&quot;Jochen&quot;,&quot;parse-names&quot;:false,&quot;dropping-particle&quot;:&quot;&quot;,&quot;non-dropping-particle&quot;:&quot;&quot;}],&quot;container-title&quot;:&quot;Journal of Clinical Investigation&quot;,&quot;DOI&quot;:&quot;10.1172/JCI67010&quot;,&quot;ISSN&quot;:&quot;0021-9738&quot;,&quot;issued&quot;:{&quot;date-parts&quot;:[[2013,6,3]]},&quot;page&quot;:&quot;2488-2501&quot;,&quot;issue&quot;:&quot;6&quot;,&quot;volume&quot;:&quot;123&quot;,&quot;container-title-short&quot;:&quot;&quot;},&quot;isTemporary&quot;:false}]},{&quot;citationID&quot;:&quot;MENDELEY_CITATION_b9274fc5-0112-4b1f-a8f4-ba55ef7d648f&quot;,&quot;properties&quot;:{&quot;noteIndex&quot;:0},&quot;isEdited&quot;:false,&quot;manualOverride&quot;:{&quot;isManuallyOverridden&quot;:false,&quot;citeprocText&quot;:&quot;(Zeng &lt;i&gt;et al.&lt;/i&gt;, 2023)&quot;,&quot;manualOverrideText&quot;:&quot;&quot;},&quot;citationTag&quot;:&quot;MENDELEY_CITATION_v3_eyJjaXRhdGlvbklEIjoiTUVOREVMRVlfQ0lUQVRJT05fYjkyNzRmYzUtMDExMi00YjFmLWE4ZjQtYmE1NWVmN2Q2NDhmIiwicHJvcGVydGllcyI6eyJub3RlSW5kZXgiOjB9LCJpc0VkaXRlZCI6ZmFsc2UsIm1hbnVhbE92ZXJyaWRlIjp7ImlzTWFudWFsbHlPdmVycmlkZGVuIjpmYWxzZSwiY2l0ZXByb2NUZXh0IjoiKFplbmcgPGk+ZXQgYWwuPC9pPiwgMjAyMykiLCJtYW51YWxPdmVycmlkZVRleHQiOiIifSwiY2l0YXRpb25JdGVtcyI6W3siaWQiOiIyZWRhZDExNi1mOWIyLTNjMDYtOWY4My1hMjRiNWJmZWFhODciLCJpdGVtRGF0YSI6eyJ0eXBlIjoiYXJ0aWNsZS1qb3VybmFsIiwiaWQiOiIyZWRhZDExNi1mOWIyLTNjMDYtOWY4My1hMjRiNWJmZWFhODciLCJ0aXRsZSI6Ik11bHRp4oCQb21pY3MgZGF0YSByZXZlYWxzIG5vdmVsIGltcGFjdHMgb2YgaHVtYW4gcGFwaWxsb21hdmlydXMgaW50ZWdyYXRpb24gb24gdGhlIGVwaWdlbm9taWMgYW5kIHRyYW5zY3JpcHRvbWljIHNpZ25hdHVyZXMgb2YgY2VydmljYWwgdHVtb3JpZ2VuZXNpcyIsImF1dGhvciI6W3siZmFtaWx5IjoiWmVuZyIsImdpdmVuIjoiWGkiLCJwYXJzZS1uYW1lcyI6ZmFsc2UsImRyb3BwaW5nLXBhcnRpY2xlIjoiIiwibm9uLWRyb3BwaW5nLXBhcnRpY2xlIjoiIn0seyJmYW1pbHkiOiJXYW5nIiwiZ2l2ZW4iOiJZdXlvdXllIiwicGFyc2UtbmFtZXMiOmZhbHNlLCJkcm9wcGluZy1wYXJ0aWNsZSI6IiIsIm5vbi1kcm9wcGluZy1wYXJ0aWNsZSI6IiJ9LHsiZmFtaWx5IjoiTGl1IiwiZ2l2ZW4iOiJCaW5naGFuIiwicGFyc2UtbmFtZXMiOmZhbHNlLCJkcm9wcGluZy1wYXJ0aWNsZSI6IiIsIm5vbi1kcm9wcGluZy1wYXJ0aWNsZSI6IiJ9LHsiZmFtaWx5IjoiUmFvIiwiZ2l2ZW4iOiJYaW5qaWUiLCJwYXJzZS1uYW1lcyI6ZmFsc2UsImRyb3BwaW5nLXBhcnRpY2xlIjoiIiwibm9uLWRyb3BwaW5nLXBhcnRpY2xlIjoiIn0seyJmYW1pbHkiOiJDYW8iLCJnaXZlbiI6IkNhbmh1aSIsInBhcnNlLW5hbWVzIjpmYWxzZSwiZHJvcHBpbmctcGFydGljbGUiOiIiLCJub24tZHJvcHBpbmctcGFydGljbGUiOiIifSx7ImZhbWlseSI6IlBlbmciLCJnaXZlbiI6IkZhbmciLCJwYXJzZS1uYW1lcyI6ZmFsc2UsImRyb3BwaW5nLXBhcnRpY2xlIjoiIiwibm9uLWRyb3BwaW5nLXBhcnRpY2xlIjoiIn0seyJmYW1pbHkiOiJaaGkiLCJnaXZlbiI6Ildlbmh1YSIsInBhcnNlLW5hbWVzIjpmYWxzZSwiZHJvcHBpbmctcGFydGljbGUiOiIiLCJub24tZHJvcHBpbmctcGFydGljbGUiOiIifSx7ImZhbWlseSI6Ild1IiwiZ2l2ZW4iOiJQaW5nIiwicGFyc2UtbmFtZXMiOmZhbHNlLCJkcm9wcGluZy1wYXJ0aWNsZSI6IiIsIm5vbi1kcm9wcGluZy1wYXJ0aWNsZSI6IiJ9LHsiZmFtaWx5IjoiUGVuZyIsImdpdmVuIjoiVGluZyIsInBhcnNlLW5hbWVzIjpmYWxzZSwiZHJvcHBpbmctcGFydGljbGUiOiIiLCJub24tZHJvcHBpbmctcGFydGljbGUiOiIifSx7ImZhbWlseSI6IldlaSIsImdpdmVuIjoiWWUiLCJwYXJzZS1uYW1lcyI6ZmFsc2UsImRyb3BwaW5nLXBhcnRpY2xlIjoiIiwibm9uLWRyb3BwaW5nLXBhcnRpY2xlIjoiIn0seyJmYW1pbHkiOiJDaHUiLCJnaXZlbiI6IlRpYW4iLCJwYXJzZS1uYW1lcyI6ZmFsc2UsImRyb3BwaW5nLXBhcnRpY2xlIjoiIiwibm9uLWRyb3BwaW5nLXBhcnRpY2xlIjoiIn0seyJmYW1pbHkiOiJYdSIsImdpdmVuIjoiTWlhb2NodW4iLCJwYXJzZS1uYW1lcyI6ZmFsc2UsImRyb3BwaW5nLXBhcnRpY2xlIjoiIiwibm9uLWRyb3BwaW5nLXBhcnRpY2xlIjoiIn0seyJmYW1pbHkiOiJYdSIsImdpdmVuIjoiWWFzaGkiLCJwYXJzZS1uYW1lcyI6ZmFsc2UsImRyb3BwaW5nLXBhcnRpY2xlIjoiIiwibm9uLWRyb3BwaW5nLXBhcnRpY2xlIjoiIn0seyJmYW1pbHkiOiJEaW5nIiwiZ2l2ZW4iOiJXZW5jaGVuZyIsInBhcnNlLW5hbWVzIjpmYWxzZSwiZHJvcHBpbmctcGFydGljbGUiOiIiLCJub24tZHJvcHBpbmctcGFydGljbGUiOiIifSx7ImZhbWlseSI6IkxpIiwiZ2l2ZW4iOiJHdW9saWFuZyIsInBhcnNlLW5hbWVzIjpmYWxzZSwiZHJvcHBpbmctcGFydGljbGUiOiIiLCJub24tZHJvcHBpbmctcGFydGljbGUiOiIifSx7ImZhbWlseSI6IkxpbiIsImdpdmVuIjoiU2hpdG9uZyIsInBhcnNlLW5hbWVzIjpmYWxzZSwiZHJvcHBpbmctcGFydGljbGUiOiIiLCJub24tZHJvcHBpbmctcGFydGljbGUiOiIifSx7ImZhbWlseSI6Ild1IiwiZ2l2ZW4iOiJQZW5nIiwicGFyc2UtbmFtZXMiOmZhbHNlLCJkcm9wcGluZy1wYXJ0aWNsZSI6IiIsIm5vbi1kcm9wcGluZy1wYXJ0aWNsZSI6IiJ9XSwiY29udGFpbmVyLXRpdGxlIjoiSm91cm5hbCBvZiBNZWRpY2FsIFZpcm9sb2d5IiwiY29udGFpbmVyLXRpdGxlLXNob3J0IjoiSiBNZWQgVmlyb2wiLCJET0kiOiIxMC4xMDAyL2ptdi4yODc4OSIsIklTU04iOiIwMTQ2LTY2MTUiLCJpc3N1ZWQiOnsiZGF0ZS1wYXJ0cyI6W1syMDIzLDUsMjBdXX0sImFic3RyYWN0IjoiPHA+IEludGVncmF0aW9uIG9mIGh1bWFuIHBhcGlsbG9tYSB2aXJ1cyAoSFBWKSBETkEgaW50byB0aGUgaHVtYW4gZ2Vub21lIG1heSBwcm9ncmVzc2l2ZWx5IGNvbnRyaWJ1dGUgdG8gY2VydmljYWwgY2FyY2lub2dlbmVzaXMuIFRvIGV4cGxvcmUgaG93IEhQViBpbnRlZ3JhdGlvbiBhZmZlY3RzIGdlbmUgZXhwcmVzc2lvbiBieSBhbHRlcmluZyBETkEgbWV0aHlsYXRpb24gZHVyaW5nIGNhcmNpbm9nZW5lc2lzLCB3ZSBhbmFseXplZCBhIG11bHRpb21pY3MgZGF0YXNldCBmb3IgY2VydmljYWwgY2FuY2VyLiBXZSBvYnRhaW5lZCBtdWx0aW9taWNzIGRhdGEgYnkgSFBW4oCQY2FwdHVyZSBzZXF1ZW5jaW5nLCBSTkEgc2VxdWVuY2luZywgYW5kIFdob2xlIEdlbm9tZSBCaXN1bGZpdGUgU2VxdWVuY2luZyBmcm9tIDUwIHBhdGllbnRzIHdpdGggY2VydmljYWwgY2FuY2VyLiBXZSBkZXRlY3RlZCA5ODUgYW5kIDQ4NSBIUFbigJBpbnRlZ3JhdGlvbiBzaXRlcyBpbiBtYXRjaGVkIHR1bW9yIGFuZCBhZGphY2VudCBwYXJhdHVtb3IgdGlzc3Vlcy4gT2YgdGhlc2UsIDxpdGFsaWM+TElOQzAwNDg2PC9pdGFsaWM+ICggPGl0YWxpYz5uPC9pdGFsaWM+IOKAiT3igIkxOSksIDxpdGFsaWM+TElOQzAyNDI1PC9pdGFsaWM+ICggPGl0YWxpYz5uPC9pdGFsaWM+IOKAiT3igIkxMSksIDxpdGFsaWM+TExQSDwvaXRhbGljPiAoIDxpdGFsaWM+bjwvaXRhbGljPiDigIk94oCJMTEpLCA8aXRhbGljPlBST1MxPC9pdGFsaWM+ICggPGl0YWxpYz5uPC9pdGFsaWM+IOKAiT3igIk1KSwgPGl0YWxpYz5LTEY1PC9pdGFsaWM+ICggPGl0YWxpYz5uPC9pdGFsaWM+IOKAiT3igIk0KSwgPGl0YWxpYz5MSU5DMDAzOTI8L2l0YWxpYz4gKCA8aXRhbGljPm48L2l0YWxpYz4g4oCJPeKAiTMpLCA8aXRhbGljPk1JUjIwNUhHPC9pdGFsaWM+ICggPGl0YWxpYz5uPC9pdGFsaWM+IOKAiT3igIkzKSBhbmQgPGl0YWxpYz5OUkcxPC9pdGFsaWM+ICggPGl0YWxpYz5uPC9pdGFsaWM+IOKAiT3igIkzKSB3ZXJlIGlkZW50aWZpZWQgYXMgaGlnaOKAkGZyZXF1ZW5jeSBIUFbigJBpbnRlZ3JhdGVkIGdlbmVzLCBpbmNsdWRpbmcgZml2ZSBub3ZlbCByZWN1cnJlbnQgZ2VuZXMuIFBhdGllbnRzIGF0IGNsaW5pY2FsIHN0YWdlIElJIGhhZCB0aGUgaGlnaGVzdCBudW1iZXIgb2YgSFBWIGludGVncmF0aW9ucy4gRTYgYW5kIEU3IGdlbmVzIG9mIEhQVjE2IGJ1dCBub3QgSFBWMTggc2hvd2VkIHNpZ25pZmljYW50bHkgZmV3ZXIgYnJlYWtwb2ludHMgdGhhbiByYW5kb20gZGlzdHJpYnV0aW9uLiBIUFYgaW50ZWdyYXRpb25zIG9jY3VycmluZyBpbiBleG9ucyB3ZXJlIGFzc29jaWF0ZWQgd2l0aCBhbHRlcmVkIGdlbmUgZXhwcmVzc2lvbiBpbiB0dW1vciB0aXNzdWVzIGJ1dCBub3QgaW4gcGFyYXR1bW9yIHRpc3N1ZXMuIEEgbGlzdCBvZiBIUFbigJBpbnRlZ3JhdGVkIGdlbmVzIHJlZ3VsYXRlZCBhdCB0cmFuc2NyaXB0b21pYyBvciBlcGlnZW5ldGljIGxldmVsIHdhcyByZXBvcnRlZC4gV2UgYWxzbyBjYXJlZnVsbHkgY2hlY2tlZCB0aGUgY2FuZGlkYXRlIGdlbmVzIHdpdGggcmVndWxhdGlvbiBwYXR0ZXJuIGNvcnJlbGF0ZWQgaW4gYm90aCBsZXZlbHMuIEhQViBmcmFnbWVudHMgaW50ZWdyYXRlZCBhdCA8aXRhbGljPk1JUjIwNUhHPC9pdGFsaWM+IG1haW5seSBjYW1lIGZyb20gdGhlIEwxIGdlbmUgb2YgSFBWMTYuIFJOQSBleHByZXNzaW9uIG9mIDxpdGFsaWM+UFJPUzE8L2l0YWxpYz4gd2FzIGRvd25yZWd1bGF0ZWQgd2hlbiBIUFYgaW50ZWdyYXRlZCBpbiBpdHMgdXBzdHJlYW0gcmVnaW9uLiBSTkEgZXhwcmVzc2lvbiBvZiA8aXRhbGljPk1JUjIwNUhHPC9pdGFsaWM+IHdhcyBlbGV2YXRlZCB3aGVuIEhQViBpbnRlZ3JhdGVkIGludG8gaXRzIGVuaGFuY2VyLiBUaGUgcHJvbW90ZXIgbWV0aHlsYXRpb24gbGV2ZWxzIG9mIDxpdGFsaWM+UFJPUzE8L2l0YWxpYz4gYW5kIDxpdGFsaWM+TUlSMjA1SEc8L2l0YWxpYz4gd2VyZSBhbGwgbmVnYXRpdmVseSBjb3JyZWxhdGVkIHdpdGggdGhlaXIgZ2VuZSBleHByZXNzaW9ucy4gRnVydGhlciBleHBlcmltZW50YWwgdmFsaWRhdGlvbnMgcHJvdmVkIHRoYXQgdXByZWd1bGF0aW9uIG9mIDxpdGFsaWM+TUlSMjA1SEc8L2l0YWxpYz4gY291bGQgcHJvbW90ZSB0aGUgcHJvbGlmZXJhdGl2ZSBhbmQgbWlncmF0aXZlIGFiaWxpdGllcyBvZiBjZXJ2aWNhbCBjYW5jZXIgY2VsbHMuIE91ciBkYXRhIHByb3ZpZGVzIGEgbmV3IGF0bGFzIGZvciBlcGlnZW5ldGljIGFuZCB0cmFuc2NyaXB0b21pYyByZWd1bGF0aW9ucyByZWdhcmRpbmcgSFBWIGludGVncmF0aW9ucyBpbiBjZXJ2aWNhbCBjYW5jZXIgZ2Vub21lLiBXZSBkZW1vbnN0cmF0ZSB0aGF0IEhQViBpbnRlZ3JhdGlvbiBtYXkgYWZmZWN0IGdlbmUgZXhwcmVzc2lvbiBieSBhbHRlcmluZyBtZXRoeWxhdGlvbiBsZXZlbHMgb2YgPGl0YWxpYz5NSVIyMDVIRzwvaXRhbGljPiBhbmQgPGl0YWxpYz5QUk9TMTwvaXRhbGljPiAuIE91ciBzdHVkeSBwcm92aWRlcyBub3ZlbCBiaW9sb2dpY2FsIGFuZCBjbGluaWNhbCBpbnNpZ2h0cyBpbnRvIEhQVuKAkGluZHVjZWQgY2VydmljYWwgY2FuY2VyLiA8L3A+IiwiaXNzdWUiOiI1Iiwidm9sdW1lIjoiOTUifSwiaXNUZW1wb3JhcnkiOmZhbHNlfV19&quot;,&quot;citationItems&quot;:[{&quot;id&quot;:&quot;2edad116-f9b2-3c06-9f83-a24b5bfeaa87&quot;,&quot;itemData&quot;:{&quot;type&quot;:&quot;article-journal&quot;,&quot;id&quot;:&quot;2edad116-f9b2-3c06-9f83-a24b5bfeaa87&quot;,&quot;title&quot;:&quot;Multi‐omics data reveals novel impacts of human papillomavirus integration on the epigenomic and transcriptomic signatures of cervical tumorigenesis&quot;,&quot;author&quot;:[{&quot;family&quot;:&quot;Zeng&quot;,&quot;given&quot;:&quot;Xi&quot;,&quot;parse-names&quot;:false,&quot;dropping-particle&quot;:&quot;&quot;,&quot;non-dropping-particle&quot;:&quot;&quot;},{&quot;family&quot;:&quot;Wang&quot;,&quot;given&quot;:&quot;Yuyouye&quot;,&quot;parse-names&quot;:false,&quot;dropping-particle&quot;:&quot;&quot;,&quot;non-dropping-particle&quot;:&quot;&quot;},{&quot;family&quot;:&quot;Liu&quot;,&quot;given&quot;:&quot;Binghan&quot;,&quot;parse-names&quot;:false,&quot;dropping-particle&quot;:&quot;&quot;,&quot;non-dropping-particle&quot;:&quot;&quot;},{&quot;family&quot;:&quot;Rao&quot;,&quot;given&quot;:&quot;Xinjie&quot;,&quot;parse-names&quot;:false,&quot;dropping-particle&quot;:&quot;&quot;,&quot;non-dropping-particle&quot;:&quot;&quot;},{&quot;family&quot;:&quot;Cao&quot;,&quot;given&quot;:&quot;Canhui&quot;,&quot;parse-names&quot;:false,&quot;dropping-particle&quot;:&quot;&quot;,&quot;non-dropping-particle&quot;:&quot;&quot;},{&quot;family&quot;:&quot;Peng&quot;,&quot;given&quot;:&quot;Fang&quot;,&quot;parse-names&quot;:false,&quot;dropping-particle&quot;:&quot;&quot;,&quot;non-dropping-particle&quot;:&quot;&quot;},{&quot;family&quot;:&quot;Zhi&quot;,&quot;given&quot;:&quot;Wenhua&quot;,&quot;parse-names&quot;:false,&quot;dropping-particle&quot;:&quot;&quot;,&quot;non-dropping-particle&quot;:&quot;&quot;},{&quot;family&quot;:&quot;Wu&quot;,&quot;given&quot;:&quot;Ping&quot;,&quot;parse-names&quot;:false,&quot;dropping-particle&quot;:&quot;&quot;,&quot;non-dropping-particle&quot;:&quot;&quot;},{&quot;family&quot;:&quot;Peng&quot;,&quot;given&quot;:&quot;Ting&quot;,&quot;parse-names&quot;:false,&quot;dropping-particle&quot;:&quot;&quot;,&quot;non-dropping-particle&quot;:&quot;&quot;},{&quot;family&quot;:&quot;Wei&quot;,&quot;given&quot;:&quot;Ye&quot;,&quot;parse-names&quot;:false,&quot;dropping-particle&quot;:&quot;&quot;,&quot;non-dropping-particle&quot;:&quot;&quot;},{&quot;family&quot;:&quot;Chu&quot;,&quot;given&quot;:&quot;Tian&quot;,&quot;parse-names&quot;:false,&quot;dropping-particle&quot;:&quot;&quot;,&quot;non-dropping-particle&quot;:&quot;&quot;},{&quot;family&quot;:&quot;Xu&quot;,&quot;given&quot;:&quot;Miaochun&quot;,&quot;parse-names&quot;:false,&quot;dropping-particle&quot;:&quot;&quot;,&quot;non-dropping-particle&quot;:&quot;&quot;},{&quot;family&quot;:&quot;Xu&quot;,&quot;given&quot;:&quot;Yashi&quot;,&quot;parse-names&quot;:false,&quot;dropping-particle&quot;:&quot;&quot;,&quot;non-dropping-particle&quot;:&quot;&quot;},{&quot;family&quot;:&quot;Ding&quot;,&quot;given&quot;:&quot;Wencheng&quot;,&quot;parse-names&quot;:false,&quot;dropping-particle&quot;:&quot;&quot;,&quot;non-dropping-particle&quot;:&quot;&quot;},{&quot;family&quot;:&quot;Li&quot;,&quot;given&quot;:&quot;Guoliang&quot;,&quot;parse-names&quot;:false,&quot;dropping-particle&quot;:&quot;&quot;,&quot;non-dropping-particle&quot;:&quot;&quot;},{&quot;family&quot;:&quot;Lin&quot;,&quot;given&quot;:&quot;Shitong&quot;,&quot;parse-names&quot;:false,&quot;dropping-particle&quot;:&quot;&quot;,&quot;non-dropping-particle&quot;:&quot;&quot;},{&quot;family&quot;:&quot;Wu&quot;,&quot;given&quot;:&quot;Peng&quot;,&quot;parse-names&quot;:false,&quot;dropping-particle&quot;:&quot;&quot;,&quot;non-dropping-particle&quot;:&quot;&quot;}],&quot;container-title&quot;:&quot;Journal of Medical Virology&quot;,&quot;container-title-short&quot;:&quot;J Med Virol&quot;,&quot;DOI&quot;:&quot;10.1002/jmv.28789&quot;,&quot;ISSN&quot;:&quot;0146-6615&quot;,&quot;issued&quot;:{&quot;date-parts&quot;:[[2023,5,20]]},&quot;abstract&quot;:&quot;&lt;p&gt; Integration of human papilloma virus (HPV) DNA into the human genome may progressively contribute to cervical carcinogenesis. To explore how HPV integration affects gene expression by altering DNA methylation during carcinogenesis, we analyzed a multiomics dataset for cervical cancer. We obtained multiomics data by HPV‐capture sequencing, RNA sequencing, and Whole Genome Bisulfite Sequencing from 50 patients with cervical cancer. We detected 985 and 485 HPV‐integration sites in matched tumor and adjacent paratumor tissues. Of these, &lt;italic&gt;LINC00486&lt;/italic&gt; ( &lt;italic&gt;n&lt;/italic&gt;  = 19), &lt;italic&gt;LINC02425&lt;/italic&gt; ( &lt;italic&gt;n&lt;/italic&gt;  = 11), &lt;italic&gt;LLPH&lt;/italic&gt; ( &lt;italic&gt;n&lt;/italic&gt;  = 11), &lt;italic&gt;PROS1&lt;/italic&gt; ( &lt;italic&gt;n&lt;/italic&gt;  = 5), &lt;italic&gt;KLF5&lt;/italic&gt; ( &lt;italic&gt;n&lt;/italic&gt;  = 4), &lt;italic&gt;LINC00392&lt;/italic&gt; ( &lt;italic&gt;n&lt;/italic&gt;  = 3), &lt;italic&gt;MIR205HG&lt;/italic&gt; ( &lt;italic&gt;n&lt;/italic&gt;  = 3) and &lt;italic&gt;NRG1&lt;/italic&gt; ( &lt;italic&gt;n&lt;/italic&gt;  = 3) were identified as high‐frequency HPV‐integrated genes, including five novel recurrent genes. Patients at clinical stage II had the highest number of HPV integrations. E6 and E7 genes of HPV16 but not HPV18 showed significantly fewer breakpoints than random distribution. HPV integrations occurring in exons were associated with altered gene expression in tumor tissues but not in paratumor tissues. A list of HPV‐integrated genes regulated at transcriptomic or epigenetic level was reported. We also carefully checked the candidate genes with regulation pattern correlated in both levels. HPV fragments integrated at &lt;italic&gt;MIR205HG&lt;/italic&gt; mainly came from the L1 gene of HPV16. RNA expression of &lt;italic&gt;PROS1&lt;/italic&gt; was downregulated when HPV integrated in its upstream region. RNA expression of &lt;italic&gt;MIR205HG&lt;/italic&gt; was elevated when HPV integrated into its enhancer. The promoter methylation levels of &lt;italic&gt;PROS1&lt;/italic&gt; and &lt;italic&gt;MIR205HG&lt;/italic&gt; were all negatively correlated with their gene expressions. Further experimental validations proved that upregulation of &lt;italic&gt;MIR205HG&lt;/italic&gt; could promote the proliferative and migrative abilities of cervical cancer cells. Our data provides a new atlas for epigenetic and transcriptomic regulations regarding HPV integrations in cervical cancer genome. We demonstrate that HPV integration may affect gene expression by altering methylation levels of &lt;italic&gt;MIR205HG&lt;/italic&gt; and &lt;italic&gt;PROS1&lt;/italic&gt; . Our study provides novel biological and clinical insights into HPV‐induced cervical cancer. &lt;/p&gt;&quot;,&quot;issue&quot;:&quot;5&quot;,&quot;volume&quot;:&quot;95&quot;},&quot;isTemporary&quot;:false}]},{&quot;citationID&quot;:&quot;MENDELEY_CITATION_a388027c-9843-4216-8518-ba34c931d2c5&quot;,&quot;properties&quot;:{&quot;noteIndex&quot;:0},&quot;isEdited&quot;:false,&quot;manualOverride&quot;:{&quot;isManuallyOverridden&quot;:false,&quot;citeprocText&quot;:&quot;(Konigsberg &lt;i&gt;et al.&lt;/i&gt;, 2021)&quot;,&quot;manualOverrideText&quot;:&quot;&quot;},&quot;citationTag&quot;:&quot;MENDELEY_CITATION_v3_eyJjaXRhdGlvbklEIjoiTUVOREVMRVlfQ0lUQVRJT05fYTM4ODAyN2MtOTg0My00MjE2LTg1MTgtYmEzNGM5MzFkMmM1IiwicHJvcGVydGllcyI6eyJub3RlSW5kZXgiOjB9LCJpc0VkaXRlZCI6ZmFsc2UsIm1hbnVhbE92ZXJyaWRlIjp7ImlzTWFudWFsbHlPdmVycmlkZGVuIjpmYWxzZSwiY2l0ZXByb2NUZXh0IjoiKEtvbmlnc2JlcmcgPGk+ZXQgYWwuPC9pPiwgMjAyMSkiLCJtYW51YWxPdmVycmlkZVRleHQiOiIifSwiY2l0YXRpb25JdGVtcyI6W3siaWQiOiIwMWU2YjhjMC1hMjg2LTNiZTYtOGEyNC1kZDMwOGQ2MjIwYzciLCJpdGVtRGF0YSI6eyJ0eXBlIjoiYXJ0aWNsZS1qb3VybmFsIiwiaWQiOiIwMWU2YjhjMC1hMjg2LTNiZTYtOGEyNC1kZDMwOGQ2MjIwYzciLCJ0aXRsZSI6Ikhvc3QgbWV0aHlsYXRpb24gcHJlZGljdHMgU0FSUy1Db1YtMiBpbmZlY3Rpb24gYW5kIGNsaW5pY2FsIG91dGNvbWUiLCJhdXRob3IiOlt7ImZhbWlseSI6Iktvbmlnc2JlcmciLCJnaXZlbiI6IklhaW4gUi4iLCJwYXJzZS1uYW1lcyI6ZmFsc2UsImRyb3BwaW5nLXBhcnRpY2xlIjoiIiwibm9uLWRyb3BwaW5nLXBhcnRpY2xlIjoiIn0seyJmYW1pbHkiOiJCYXJuZXMiLCJnaXZlbiI6IkJyZXQiLCJwYXJzZS1uYW1lcyI6ZmFsc2UsImRyb3BwaW5nLXBhcnRpY2xlIjoiIiwibm9uLWRyb3BwaW5nLXBhcnRpY2xlIjoiIn0seyJmYW1pbHkiOiJDYW1wYmVsbCIsImdpdmVuIjoiTW9uaWNhIiwicGFyc2UtbmFtZXMiOmZhbHNlLCJkcm9wcGluZy1wYXJ0aWNsZSI6IiIsIm5vbi1kcm9wcGluZy1wYXJ0aWNsZSI6IiJ9LHsiZmFtaWx5IjoiRGF2aWRzb24iLCJnaXZlbiI6IkVsaXphYmV0aCIsInBhcnNlLW5hbWVzIjpmYWxzZSwiZHJvcHBpbmctcGFydGljbGUiOiIiLCJub24tZHJvcHBpbmctcGFydGljbGUiOiIifSx7ImZhbWlseSI6IlpoZW4iLCJnaXZlbiI6IllpbmdmZWkiLCJwYXJzZS1uYW1lcyI6ZmFsc2UsImRyb3BwaW5nLXBhcnRpY2xlIjoiIiwibm9uLWRyb3BwaW5nLXBhcnRpY2xlIjoiIn0seyJmYW1pbHkiOiJQYWxsaXNhcmQiLCJnaXZlbiI6Ik9saXZpYSIsInBhcnNlLW5hbWVzIjpmYWxzZSwiZHJvcHBpbmctcGFydGljbGUiOiIiLCJub24tZHJvcHBpbmctcGFydGljbGUiOiIifSx7ImZhbWlseSI6IkJvb3JndWxhIiwiZ2l2ZW4iOiJNZWhlciBQcmVldGhpIiwicGFyc2UtbmFtZXMiOmZhbHNlLCJkcm9wcGluZy1wYXJ0aWNsZSI6IiIsIm5vbi1kcm9wcGluZy1wYXJ0aWNsZSI6IiJ9LHsiZmFtaWx5IjoiQ294IiwiZ2l2ZW4iOiJDb3JleSIsInBhcnNlLW5hbWVzIjpmYWxzZSwiZHJvcHBpbmctcGFydGljbGUiOiIiLCJub24tZHJvcHBpbmctcGFydGljbGUiOiIifSx7ImZhbWlseSI6Ik5hbmR5IiwiZ2l2ZW4iOiJEZWJtYWx5YSIsInBhcnNlLW5hbWVzIjpmYWxzZSwiZHJvcHBpbmctcGFydGljbGUiOiIiLCJub24tZHJvcHBpbmctcGFydGljbGUiOiIifSx7ImZhbWlseSI6IlNlYWwiLCJnaXZlbiI6IlNvdXZpayIsInBhcnNlLW5hbWVzIjpmYWxzZSwiZHJvcHBpbmctcGFydGljbGUiOiIiLCJub24tZHJvcHBpbmctcGFydGljbGUiOiIifSx7ImZhbWlseSI6IkNyb29rcyIsImdpdmVuIjoiS3Jpc3R5IiwicGFyc2UtbmFtZXMiOmZhbHNlLCJkcm9wcGluZy1wYXJ0aWNsZSI6IiIsIm5vbi1kcm9wcGluZy1wYXJ0aWNsZSI6IiJ9LHsiZmFtaWx5IjoiU3RpY2NhIiwiZ2l2ZW4iOiJFdmFuIiwicGFyc2UtbmFtZXMiOmZhbHNlLCJkcm9wcGluZy1wYXJ0aWNsZSI6IiIsIm5vbi1kcm9wcGluZy1wYXJ0aWNsZSI6IiJ9LHsiZmFtaWx5IjoiSGFycmlzb24iLCJnaXZlbiI6IkdlbmVsbGUgRi4iLCJwYXJzZS1uYW1lcyI6ZmFsc2UsImRyb3BwaW5nLXBhcnRpY2xlIjoiIiwibm9uLWRyb3BwaW5nLXBhcnRpY2xlIjoiIn0seyJmYW1pbHkiOiJIb3BraW5zb24iLCJnaXZlbiI6IkFuZHJldyIsInBhcnNlLW5hbWVzIjpmYWxzZSwiZHJvcHBpbmctcGFydGljbGUiOiIiLCJub24tZHJvcHBpbmctcGFydGljbGUiOiIifSx7ImZhbWlseSI6IlZlc3QiLCJnaXZlbiI6IkFsZXhpcyIsInBhcnNlLW5hbWVzIjpmYWxzZSwiZHJvcHBpbmctcGFydGljbGUiOiIiLCJub24tZHJvcHBpbmctcGFydGljbGUiOiIifSx7ImZhbWlseSI6IkFybm9sZCIsImdpdmVuIjoiQ29zYnkgRy4iLCJwYXJzZS1uYW1lcyI6ZmFsc2UsImRyb3BwaW5nLXBhcnRpY2xlIjoiIiwibm9uLWRyb3BwaW5nLXBhcnRpY2xlIjoiIn0seyJmYW1pbHkiOiJLYWhuIiwiZ2l2ZW4iOiJNaWNoYWVsIEcuIiwicGFyc2UtbmFtZXMiOmZhbHNlLCJkcm9wcGluZy1wYXJ0aWNsZSI6IiIsIm5vbi1kcm9wcGluZy1wYXJ0aWNsZSI6IiJ9LHsiZmFtaWx5IjoiS2FvIiwiZ2l2ZW4iOiJEYXZpZCBQLiIsInBhcnNlLW5hbWVzIjpmYWxzZSwiZHJvcHBpbmctcGFydGljbGUiOiIiLCJub24tZHJvcHBpbmctcGFydGljbGUiOiIifSx7ImZhbWlseSI6IlBldGVyc29uIiwiZ2l2ZW4iOiJCcmV0dCBSLiIsInBhcnNlLW5hbWVzIjpmYWxzZSwiZHJvcHBpbmctcGFydGljbGUiOiIiLCJub24tZHJvcHBpbmctcGFydGljbGUiOiIifSx7ImZhbWlseSI6IldpY2tzIiwiZ2l2ZW4iOiJTdGVwaGVuIEouIiwicGFyc2UtbmFtZXMiOmZhbHNlLCJkcm9wcGluZy1wYXJ0aWNsZSI6IiIsIm5vbi1kcm9wcGluZy1wYXJ0aWNsZSI6IiJ9LHsiZmFtaWx5IjoiR2hvc2giLCJnaXZlbiI6IkRlYmFzaGlzIiwicGFyc2UtbmFtZXMiOmZhbHNlLCJkcm9wcGluZy1wYXJ0aWNsZSI6IiIsIm5vbi1kcm9wcGluZy1wYXJ0aWNsZSI6IiJ9LHsiZmFtaWx5IjoiSG9ydmF0aCIsImdpdmVuIjoiU3RldmUiLCJwYXJzZS1uYW1lcyI6ZmFsc2UsImRyb3BwaW5nLXBhcnRpY2xlIjoiIiwibm9uLWRyb3BwaW5nLXBhcnRpY2xlIjoiIn0seyJmYW1pbHkiOiJaaG91IiwiZ2l2ZW4iOiJXYW5kaW5nIiwicGFyc2UtbmFtZXMiOmZhbHNlLCJkcm9wcGluZy1wYXJ0aWNsZSI6IiIsIm5vbi1kcm9wcGluZy1wYXJ0aWNsZSI6IiJ9LHsiZmFtaWx5IjoiTWF0aGlhcyIsImdpdmVuIjoiUmFzaWthIEEuIiwicGFyc2UtbmFtZXMiOmZhbHNlLCJkcm9wcGluZy1wYXJ0aWNsZSI6IiIsIm5vbi1kcm9wcGluZy1wYXJ0aWNsZSI6IiJ9LHsiZmFtaWx5IjoiTm9ybWFuIiwiZ2l2ZW4iOiJQYXVsIEouIiwicGFyc2UtbmFtZXMiOmZhbHNlLCJkcm9wcGluZy1wYXJ0aWNsZSI6IiIsIm5vbi1kcm9wcGluZy1wYXJ0aWNsZSI6IiJ9LHsiZmFtaWx5IjoiUG9yZWNoYSIsImdpdmVuIjoiUmlzaGkiLCJwYXJzZS1uYW1lcyI6ZmFsc2UsImRyb3BwaW5nLXBhcnRpY2xlIjoiIiwibm9uLWRyb3BwaW5nLXBhcnRpY2xlIjoiIn0seyJmYW1pbHkiOiJZYW5nIiwiZ2l2ZW4iOiJJdmFuYSIsInBhcnNlLW5hbWVzIjpmYWxzZSwiZHJvcHBpbmctcGFydGljbGUiOiJWLiIsIm5vbi1kcm9wcGluZy1wYXJ0aWNsZSI6IiJ9LHsiZmFtaWx5IjoiR2lnbm91eCIsImdpdmVuIjoiQ2hyaXN0b3BoZXIgUi4iLCJwYXJzZS1uYW1lcyI6ZmFsc2UsImRyb3BwaW5nLXBhcnRpY2xlIjoiIiwibm9uLWRyb3BwaW5nLXBhcnRpY2xlIjoiIn0seyJmYW1pbHkiOiJNb250ZSIsImdpdmVuIjoiQW5kcmV3IEEuIiwicGFyc2UtbmFtZXMiOmZhbHNlLCJkcm9wcGluZy1wYXJ0aWNsZSI6IiIsIm5vbi1kcm9wcGluZy1wYXJ0aWNsZSI6IiJ9LHsiZmFtaWx5IjoiVGF5ZSIsImdpdmVuIjoiQWxlbSIsInBhcnNlLW5hbWVzIjpmYWxzZSwiZHJvcHBpbmctcGFydGljbGUiOiIiLCJub24tZHJvcHBpbmctcGFydGljbGUiOiIifSx7ImZhbWlseSI6IkJhcm5lcyIsImdpdmVuIjoiS2F0aGxlZW4gQy4iLCJwYXJzZS1uYW1lcyI6ZmFsc2UsImRyb3BwaW5nLXBhcnRpY2xlIjoiIiwibm9uLWRyb3BwaW5nLXBhcnRpY2xlIjoiIn1dLCJjb250YWluZXItdGl0bGUiOiJDb21tdW5pY2F0aW9ucyBNZWRpY2luZSIsIkRPSSI6IjEwLjEwMzgvczQzODU2LTAyMS0wMDA0Mi15IiwiSVNTTiI6IjI3MzA2NjRYIiwiUE1JRCI6IjM1MDcyMTY3IiwiaXNzdWVkIjp7ImRhdGUtcGFydHMiOltbMjAyMSwxMiwxXV19LCJhYnN0cmFjdCI6IkJhY2tncm91bmQ6IFNpbmNlIHRoZSBvbnNldCBvZiB0aGUgU0FSUy1Db1YtMiBwYW5kZW1pYywgbW9zdCBjbGluaWNhbCB0ZXN0aW5nIGhhcyBmb2N1c2VkIG9uIFJULVBDUjEuIEhvc3QgZXBpZ2Vub21lIG1hbmlwdWxhdGlvbiBwb3N0IGNvcm9uYXZpcnVzIGluZmVjdGlvbjLigJM0IHN1Z2dlc3RzIHRoYXQgRE5BIG1ldGh5bGF0aW9uIHNpZ25hdHVyZXMgbWF5IGRpZmZlcmVudGlhdGUgcGF0aWVudHMgd2l0aCBTQVJTLUNvVi0yIGluZmVjdGlvbiBmcm9tIHVuaW5mZWN0ZWQgaW5kaXZpZHVhbHMsIGFuZCBoZWxwIHByZWRpY3QgQ09WSUQtMTkgZGlzZWFzZSBzZXZlcml0eSwgZXZlbiBhdCBpbml0aWFsIHByZXNlbnRhdGlvbi4gTWV0aG9kczogV2UgY3VzdG9taXplZCBJbGx1bWluYeKAmXMgSW5maW5pdW0gTWV0aHlsYXRpb25FUElDIGFycmF5IHRvIGVuaGFuY2UgaW1tdW5lIHJlc3BvbnNlIGRldGVjdGlvbiBhbmQgcHJvZmlsZWQgcGVyaXBoZXJhbCBibG9vZCBzYW1wbGVzIGZyb20gMTY0IENPVklELTE5IHBhdGllbnRzIHdpdGggbG9uZ2l0dWRpbmFsIG1lYXN1cmVtZW50cyBvZiBkaXNlYXNlIHNldmVyaXR5IGFuZCAyOTYgcGF0aWVudCBjb250cm9scy4gUmVzdWx0czogRXBpZ2Vub21lLXdpZGUgYXNzb2NpYXRpb24gYW5hbHlzaXMgcmV2ZWFsZWQgMTMsMDMzIGdlbm9tZS13aWRlIHNpZ25pZmljYW50IG1ldGh5bGF0aW9uIHNpdGVzIGZvciBjYXNlLXZzLWNvbnRyb2wgc3RhdHVzLiBHZW5lcyBhbmQgcGF0aHdheXMgaW52b2x2ZWQgaW4gaW50ZXJmZXJvbiBzaWduYWxpbmcgYW5kIHZpcmFsIHJlc3BvbnNlIHdlcmUgc2lnbmlmaWNhbnRseSBlbnJpY2hlZCBhbW9uZyBkaWZmZXJlbnRpYWxseSBtZXRoeWxhdGVkIHNpdGVzLiBXZSBvYnNlcnZlIGhpZ2hseSBzaWduaWZpY2FudCBhc3NvY2lhdGlvbnMgYXQgZ2VuZXMgcHJldmlvdXNseSByZXBvcnRlZCBpbiBnZW5ldGljIGFzc29jaWF0aW9uIHN0dWRpZXMgKGUuZy5JUkY3LCBPQVMxKS4gVXNpbmcgbWFjaGluZSBsZWFybmluZyB0ZWNobmlxdWVzLCBtb2RlbHMgYnVpbHQgdXNpbmcgc3BhcnNlIHJlZ3Jlc3Npb24geWllbGRlZCBoaWdobHkgcHJlZGljdGl2ZSBmaW5kaW5nczogY3Jvc3MtdmFsaWRhdGVkIGJlc3QgZml0IEFVQyB3YXMgOTMuNiUgZm9yIGNhc2UtdnMtY29udHJvbCBzdGF0dXMsIGFuZCA3OS4xJSwgODAuOCUsIGFuZCA4NC40JSBmb3IgaG9zcGl0YWxpemF0aW9uLCBJQ1UgYWRtaXNzaW9uLCBhbmQgcHJvZ3Jlc3Npb24gdG8gZGVhdGgsIHJlc3BlY3RpdmVseS4gQ29uY2x1c2lvbnM6IEluIHN1bW1hcnksIHRoZSBzdHJvbmcgQ09WSUQtMTktc3BlY2lmaWMgZXBpZ2VuZXRpYyBzaWduYXR1cmUgaW4gcGVyaXBoZXJhbCBibG9vZCBkcml2ZW4gYnkga2V5IGltbXVuZS1yZWxhdGVkIHBhdGh3YXlzIHJlbGF0ZWQgdG8gaW5mZWN0aW9uIHN0YXR1cywgZGlzZWFzZSBzZXZlcml0eSwgYW5kIGNsaW5pY2FsIGRldGVyaW9yYXRpb24gcHJvdmlkZXMgaW5zaWdodHMgdXNlZnVsIGZvciBkaWFnbm9zaXMgYW5kIHByb2dub3NpcyBvZiBwYXRpZW50cyB3aXRoIHZpcmFsIGluZmVjdGlvbnMuIiwicHVibGlzaGVyIjoiU3ByaW5nZXIgTmF0dXJlIiwiaXNzdWUiOiIxIiwidm9sdW1lIjoiMSIsImNvbnRhaW5lci10aXRsZS1zaG9ydCI6IiJ9LCJpc1RlbXBvcmFyeSI6ZmFsc2V9XX0=&quot;,&quot;citationItems&quot;:[{&quot;id&quot;:&quot;01e6b8c0-a286-3be6-8a24-dd308d6220c7&quot;,&quot;itemData&quot;:{&quot;type&quot;:&quot;article-journal&quot;,&quot;id&quot;:&quot;01e6b8c0-a286-3be6-8a24-dd308d6220c7&quot;,&quot;title&quot;:&quot;Host methylation predicts SARS-CoV-2 infection and clinical outcome&quot;,&quot;author&quot;:[{&quot;family&quot;:&quot;Konigsberg&quot;,&quot;given&quot;:&quot;Iain R.&quot;,&quot;parse-names&quot;:false,&quot;dropping-particle&quot;:&quot;&quot;,&quot;non-dropping-particle&quot;:&quot;&quot;},{&quot;family&quot;:&quot;Barnes&quot;,&quot;given&quot;:&quot;Bret&quot;,&quot;parse-names&quot;:false,&quot;dropping-particle&quot;:&quot;&quot;,&quot;non-dropping-particle&quot;:&quot;&quot;},{&quot;family&quot;:&quot;Campbell&quot;,&quot;given&quot;:&quot;Monica&quot;,&quot;parse-names&quot;:false,&quot;dropping-particle&quot;:&quot;&quot;,&quot;non-dropping-particle&quot;:&quot;&quot;},{&quot;family&quot;:&quot;Davidson&quot;,&quot;given&quot;:&quot;Elizabeth&quot;,&quot;parse-names&quot;:false,&quot;dropping-particle&quot;:&quot;&quot;,&quot;non-dropping-particle&quot;:&quot;&quot;},{&quot;family&quot;:&quot;Zhen&quot;,&quot;given&quot;:&quot;Yingfei&quot;,&quot;parse-names&quot;:false,&quot;dropping-particle&quot;:&quot;&quot;,&quot;non-dropping-particle&quot;:&quot;&quot;},{&quot;family&quot;:&quot;Pallisard&quot;,&quot;given&quot;:&quot;Olivia&quot;,&quot;parse-names&quot;:false,&quot;dropping-particle&quot;:&quot;&quot;,&quot;non-dropping-particle&quot;:&quot;&quot;},{&quot;family&quot;:&quot;Boorgula&quot;,&quot;given&quot;:&quot;Meher Preethi&quot;,&quot;parse-names&quot;:false,&quot;dropping-particle&quot;:&quot;&quot;,&quot;non-dropping-particle&quot;:&quot;&quot;},{&quot;family&quot;:&quot;Cox&quot;,&quot;given&quot;:&quot;Corey&quot;,&quot;parse-names&quot;:false,&quot;dropping-particle&quot;:&quot;&quot;,&quot;non-dropping-particle&quot;:&quot;&quot;},{&quot;family&quot;:&quot;Nandy&quot;,&quot;given&quot;:&quot;Debmalya&quot;,&quot;parse-names&quot;:false,&quot;dropping-particle&quot;:&quot;&quot;,&quot;non-dropping-particle&quot;:&quot;&quot;},{&quot;family&quot;:&quot;Seal&quot;,&quot;given&quot;:&quot;Souvik&quot;,&quot;parse-names&quot;:false,&quot;dropping-particle&quot;:&quot;&quot;,&quot;non-dropping-particle&quot;:&quot;&quot;},{&quot;family&quot;:&quot;Crooks&quot;,&quot;given&quot;:&quot;Kristy&quot;,&quot;parse-names&quot;:false,&quot;dropping-particle&quot;:&quot;&quot;,&quot;non-dropping-particle&quot;:&quot;&quot;},{&quot;family&quot;:&quot;Sticca&quot;,&quot;given&quot;:&quot;Evan&quot;,&quot;parse-names&quot;:false,&quot;dropping-particle&quot;:&quot;&quot;,&quot;non-dropping-particle&quot;:&quot;&quot;},{&quot;family&quot;:&quot;Harrison&quot;,&quot;given&quot;:&quot;Genelle F.&quot;,&quot;parse-names&quot;:false,&quot;dropping-particle&quot;:&quot;&quot;,&quot;non-dropping-particle&quot;:&quot;&quot;},{&quot;family&quot;:&quot;Hopkinson&quot;,&quot;given&quot;:&quot;Andrew&quot;,&quot;parse-names&quot;:false,&quot;dropping-particle&quot;:&quot;&quot;,&quot;non-dropping-particle&quot;:&quot;&quot;},{&quot;family&quot;:&quot;Vest&quot;,&quot;given&quot;:&quot;Alexis&quot;,&quot;parse-names&quot;:false,&quot;dropping-particle&quot;:&quot;&quot;,&quot;non-dropping-particle&quot;:&quot;&quot;},{&quot;family&quot;:&quot;Arnold&quot;,&quot;given&quot;:&quot;Cosby G.&quot;,&quot;parse-names&quot;:false,&quot;dropping-particle&quot;:&quot;&quot;,&quot;non-dropping-particle&quot;:&quot;&quot;},{&quot;family&quot;:&quot;Kahn&quot;,&quot;given&quot;:&quot;Michael G.&quot;,&quot;parse-names&quot;:false,&quot;dropping-particle&quot;:&quot;&quot;,&quot;non-dropping-particle&quot;:&quot;&quot;},{&quot;family&quot;:&quot;Kao&quot;,&quot;given&quot;:&quot;David P.&quot;,&quot;parse-names&quot;:false,&quot;dropping-particle&quot;:&quot;&quot;,&quot;non-dropping-particle&quot;:&quot;&quot;},{&quot;family&quot;:&quot;Peterson&quot;,&quot;given&quot;:&quot;Brett R.&quot;,&quot;parse-names&quot;:false,&quot;dropping-particle&quot;:&quot;&quot;,&quot;non-dropping-particle&quot;:&quot;&quot;},{&quot;family&quot;:&quot;Wicks&quot;,&quot;given&quot;:&quot;Stephen J.&quot;,&quot;parse-names&quot;:false,&quot;dropping-particle&quot;:&quot;&quot;,&quot;non-dropping-particle&quot;:&quot;&quot;},{&quot;family&quot;:&quot;Ghosh&quot;,&quot;given&quot;:&quot;Debashis&quot;,&quot;parse-names&quot;:false,&quot;dropping-particle&quot;:&quot;&quot;,&quot;non-dropping-particle&quot;:&quot;&quot;},{&quot;family&quot;:&quot;Horvath&quot;,&quot;given&quot;:&quot;Steve&quot;,&quot;parse-names&quot;:false,&quot;dropping-particle&quot;:&quot;&quot;,&quot;non-dropping-particle&quot;:&quot;&quot;},{&quot;family&quot;:&quot;Zhou&quot;,&quot;given&quot;:&quot;Wanding&quot;,&quot;parse-names&quot;:false,&quot;dropping-particle&quot;:&quot;&quot;,&quot;non-dropping-particle&quot;:&quot;&quot;},{&quot;family&quot;:&quot;Mathias&quot;,&quot;given&quot;:&quot;Rasika A.&quot;,&quot;parse-names&quot;:false,&quot;dropping-particle&quot;:&quot;&quot;,&quot;non-dropping-particle&quot;:&quot;&quot;},{&quot;family&quot;:&quot;Norman&quot;,&quot;given&quot;:&quot;Paul J.&quot;,&quot;parse-names&quot;:false,&quot;dropping-particle&quot;:&quot;&quot;,&quot;non-dropping-particle&quot;:&quot;&quot;},{&quot;family&quot;:&quot;Porecha&quot;,&quot;given&quot;:&quot;Rishi&quot;,&quot;parse-names&quot;:false,&quot;dropping-particle&quot;:&quot;&quot;,&quot;non-dropping-particle&quot;:&quot;&quot;},{&quot;family&quot;:&quot;Yang&quot;,&quot;given&quot;:&quot;Ivana&quot;,&quot;parse-names&quot;:false,&quot;dropping-particle&quot;:&quot;V.&quot;,&quot;non-dropping-particle&quot;:&quot;&quot;},{&quot;family&quot;:&quot;Gignoux&quot;,&quot;given&quot;:&quot;Christopher R.&quot;,&quot;parse-names&quot;:false,&quot;dropping-particle&quot;:&quot;&quot;,&quot;non-dropping-particle&quot;:&quot;&quot;},{&quot;family&quot;:&quot;Monte&quot;,&quot;given&quot;:&quot;Andrew A.&quot;,&quot;parse-names&quot;:false,&quot;dropping-particle&quot;:&quot;&quot;,&quot;non-dropping-particle&quot;:&quot;&quot;},{&quot;family&quot;:&quot;Taye&quot;,&quot;given&quot;:&quot;Alem&quot;,&quot;parse-names&quot;:false,&quot;dropping-particle&quot;:&quot;&quot;,&quot;non-dropping-particle&quot;:&quot;&quot;},{&quot;family&quot;:&quot;Barnes&quot;,&quot;given&quot;:&quot;Kathleen C.&quot;,&quot;parse-names&quot;:false,&quot;dropping-particle&quot;:&quot;&quot;,&quot;non-dropping-particle&quot;:&quot;&quot;}],&quot;container-title&quot;:&quot;Communications Medicine&quot;,&quot;DOI&quot;:&quot;10.1038/s43856-021-00042-y&quot;,&quot;ISSN&quot;:&quot;2730664X&quot;,&quot;PMID&quot;:&quot;35072167&quot;,&quot;issued&quot;:{&quot;date-parts&quot;:[[2021,12,1]]},&quot;abstract&quot;:&quot;Background: Since the onset of the SARS-CoV-2 pandemic, most clinical testing has focused on RT-PCR1. Host epigenome manipulation post coronavirus infection2–4 suggests that DNA methylation signatures may differentiate patients with SARS-CoV-2 infection from uninfected individuals, and help predict COVID-19 disease severity, even at initial presentation. Methods: We customized Illumina’s Infinium MethylationEPIC array to enhance immune response detection and profiled peripheral blood samples from 164 COVID-19 patients with longitudinal measurements of disease severity and 296 patient controls. Results: Epigenome-wide association analysis revealed 13,033 genome-wide significant methylation sites for case-vs-control status. Genes and pathways involved in interferon signaling and viral response were significantly enriched among differentially methylated sites. We observe highly significant associations at genes previously reported in genetic association studies (e.g.IRF7, OAS1). Using machine learning techniques, models built using sparse regression yielded highly predictive findings: cross-validated best fit AUC was 93.6% for case-vs-control status, and 79.1%, 80.8%, and 84.4% for hospitalization, ICU admission, and progression to death, respectively. Conclusions: In summary, the strong COVID-19-specific epigenetic signature in peripheral blood driven by key immune-related pathways related to infection status, disease severity, and clinical deterioration provides insights useful for diagnosis and prognosis of patients with viral infections.&quot;,&quot;publisher&quot;:&quot;Springer Nature&quot;,&quot;issue&quot;:&quot;1&quot;,&quot;volume&quot;:&quot;1&quot;,&quot;container-title-short&quot;:&quot;&quot;},&quot;isTemporary&quot;:false}]},{&quot;citationID&quot;:&quot;MENDELEY_CITATION_46a0a88f-5bf2-4a2f-9485-bf3b2ef23c28&quot;,&quot;properties&quot;:{&quot;noteIndex&quot;:0},&quot;isEdited&quot;:false,&quot;manualOverride&quot;:{&quot;isManuallyOverridden&quot;:false,&quot;citeprocText&quot;:&quot;(Crimi &lt;i&gt;et al.&lt;/i&gt;, 2020)&quot;,&quot;manualOverrideText&quot;:&quot;&quot;},&quot;citationTag&quot;:&quot;MENDELEY_CITATION_v3_eyJjaXRhdGlvbklEIjoiTUVOREVMRVlfQ0lUQVRJT05fNDZhMGE4OGYtNWJmMi00YTJmLTk0ODUtYmYzYjJlZjIzYzI4IiwicHJvcGVydGllcyI6eyJub3RlSW5kZXgiOjB9LCJpc0VkaXRlZCI6ZmFsc2UsIm1hbnVhbE92ZXJyaWRlIjp7ImlzTWFudWFsbHlPdmVycmlkZGVuIjpmYWxzZSwiY2l0ZXByb2NUZXh0IjoiKENyaW1pIDxpPmV0IGFsLjwvaT4sIDIwMjApIiwibWFudWFsT3ZlcnJpZGVUZXh0IjoiIn0sImNpdGF0aW9uSXRlbXMiOlt7ImlkIjoiYThiYWY2ZDktZjk0MS0zNjVhLThkMjItMjJmYmY1MWNiNmQ2IiwiaXRlbURhdGEiOnsidHlwZSI6ImFydGljbGUiLCJpZCI6ImE4YmFmNmQ5LWY5NDEtMzY1YS04ZDIyLTIyZmJmNTFjYjZkNiIsInRpdGxlIjoiRXBpZ2VuZXRpYyBzdXNjZXB0aWJpbGl0eSB0byBzZXZlcmUgcmVzcGlyYXRvcnkgdmlyYWwgaW5mZWN0aW9ucyBhbmQgaXRzIHRoZXJhcGV1dGljIGltcGxpY2F0aW9uczogYSBuYXJyYXRpdmUgcmV2aWV3IiwiYXV0aG9yIjpbeyJmYW1pbHkiOiJDcmltaSIsImdpdmVuIjoiRXR0b3JlIiwicGFyc2UtbmFtZXMiOmZhbHNlLCJkcm9wcGluZy1wYXJ0aWNsZSI6IiIsIm5vbi1kcm9wcGluZy1wYXJ0aWNsZSI6IiJ9LHsiZmFtaWx5IjoiQmVuaW5jYXNhIiwiZ2l2ZW4iOiJHaXVkaXR0YSIsInBhcnNlLW5hbWVzIjpmYWxzZSwiZHJvcHBpbmctcGFydGljbGUiOiIiLCJub24tZHJvcHBpbmctcGFydGljbGUiOiIifSx7ImZhbWlseSI6IkZpZ3Vlcm9hLU1hcnJlcm8iLCJnaXZlbiI6Ik5laXNhbGl6IiwicGFyc2UtbmFtZXMiOmZhbHNlLCJkcm9wcGluZy1wYXJ0aWNsZSI6IiIsIm5vbi1kcm9wcGluZy1wYXJ0aWNsZSI6IiJ9LHsiZmFtaWx5IjoiR2FsZGllcm8iLCJnaXZlbiI6Ik1hc3NpbWlsaWFubyIsInBhcnNlLW5hbWVzIjpmYWxzZSwiZHJvcHBpbmctcGFydGljbGUiOiIiLCJub24tZHJvcHBpbmctcGFydGljbGUiOiIifSx7ImZhbWlseSI6Ik5hcG9saSIsImdpdmVuIjoiQ2xhdWRpbyIsInBhcnNlLW5hbWVzIjpmYWxzZSwiZHJvcHBpbmctcGFydGljbGUiOiIiLCJub24tZHJvcHBpbmctcGFydGljbGUiOiIifV0sImNvbnRhaW5lci10aXRsZSI6IkJyaXRpc2ggSm91cm5hbCBvZiBBbmFlc3RoZXNpYSIsImNvbnRhaW5lci10aXRsZS1zaG9ydCI6IkJyIEogQW5hZXN0aCIsIkRPSSI6IjEwLjEwMTYvai5iamEuMjAyMC4wNi4wNjAiLCJJU1NOIjoiMTQ3MTY3NzEiLCJQTUlEIjoiMzI4Mjg0ODkiLCJpc3N1ZWQiOnsiZGF0ZS1wYXJ0cyI6W1syMDIwLDEyLDFdXX0sInBhZ2UiOiIxMDAyLTEwMTciLCJhYnN0cmFjdCI6IlRoZSBlbWVyZ2VuY2Ugb2YgaGlnaGx5IHBhdGhvZ2VuaWMgc3RyYWlucyBvZiBpbmZsdWVuemEgdmlydXMgYW5kIGNvcm9uYXZpcnVzIChDb1YpIGhhcyBiZWVuIHJlc3BvbnNpYmxlIGZvciBsYXJnZSBlcGlkZW1pYyBhbmQgcGFuZGVtaWMgb3V0YnJlYWtzIGNoYXJhY3RlcmlzZWQgYnkgc2V2ZXJlIHB1bG1vbmFyeSBpbGxuZXNzIGFzc29jaWF0ZWQgd2l0aCBoaWdoIG1vcmJpZGl0eSBhbmQgbW9ydGFsaXR5LiBPbmUgbWFqb3IgY2hhbGxlbmdlIGZvciBjcml0aWNhbCBjYXJlIGlzIHRvIHN0cmF0aWZ5IGFuZCBtaW5pbWlzZSB0aGUgcmlzayBvZiBtdWx0aS1vcmdhbiBmYWlsdXJlIGR1cmluZyB0aGUgc3RheSBpbiB0aGUgaW50ZW5zaXZlIGNhcmUgdW5pdCAoSUNVKS4gRXBpZ2VuZXRpYy1zZW5zaXRpdmUgbWVjaGFuaXNtcywgaW5jbHVkaW5nIGRlb3h5cmlib251Y2xlaWMgYWNpZCAoRE5BKSBhbmQgcmlib251Y2xlaWMgYWNpZCAoUk5BKSBtZXRoeWxhdGlvbiwgaGlzdG9uZSBtb2RpZmljYXRpb25zLCBhbmQgbm9uLWNvZGluZyBSTkFzIG1heSBsZWFkIHRvIHBlcnR1cmJhdGlvbnMgb2YgdGhlIGhvc3QgaW1tdW5lLXJlbGF0ZWQgdHJhbnNjcmlwdGlvbmFsIHByb2dyYW1tZXMgYnkgcmVndWxhdGluZyBjaHJvbWF0aW4gc3RydWN0dXJlIGFuZCBnZW5lIGV4cHJlc3Npb24gcGF0dGVybnMuIFZpcnVzZXMgY2F1c2luZyBzZXZlcmUgcHVsbW9uYXJ5IGlsbG5lc3MgY2FuIHVzZSBlcGlnZW5ldGljLXJlZ3VsYXRlZCBtZWNoYW5pc21zIGR1cmluZyBob3N04oCTcGF0aG9nZW4gaW50ZXJhY3Rpb24gdG8gaW50ZXJmZXJlIHdpdGggaW5uYXRlIGFuZCBhZGFwdGl2ZSBpbW11bml0eSwgYWRlcXVhY3kgb2YgaW5mbGFtbWF0b3J5IHJlc3BvbnNlLCBhbmQgb3ZlcmFsbCBvdXRjb21lIG9mIHZpcmFsIGluZmVjdGlvbnMuIEZvciBleGFtcGxlLCBNaWRkbGUgRWFzdCByZXNwaXJhdG9yeSBzeW5kcm9tZS1Db1YgYW5kIEg1TjEgY2FuIGFmZmVjdCBob3N0IGFudGlnZW4gcHJlc2VudGF0aW9uIHRocm91Z2ggRE5BIG1ldGh5bGF0aW9uIGFuZCBoaXN0b25lIG1vZGlmaWNhdGlvbnMuIFRoZSBzYW1lIG1lY2hhbmlzbXMgd291bGQgcHJlc3VtYWJseSBvY2N1ciBpbiBwYXRpZW50cyB3aXRoIGNvcm9uYXZpcnVzIGRpc2Vhc2UgMjAxOSwgaW4gd2hpY2ggdG9jaWxpenVtYWIgbWF5IGVwaWdlbmV0aWNhbGx5IHJlZHVjZSBtaWNyb3Zhc2N1bGFyIGRhbWFnZS4gVGFyZ2V0aW5nIGVwaWdlbmV0aWMgcGF0aHdheXMgYnkgaW1tdW5lIG1vZHVsYXRvcnMgKGUuZy4gdG9jaWxpenVtYWIpIG9yIHJlcHVycG9zZWQgZHJ1Z3MgKGUuZy4gc3RhdGlucykgbWF5IHByb3ZpZGUgbm92ZWwgdGhlcmFwZXV0aWMgb3Bwb3J0dW5pdGllcyB0byBjb250cm9sIHZpcmFs4oCTaG9zdCBpbnRlcmFjdGlvbiBkdXJpbmcgY3JpdGljYWwgaWxsbmVzcy4gSW4gdGhpcyByZXZpZXcsIHdlIHByb3ZpZGUgYW4gdXBkYXRlIG9uIGVwaWdlbmV0aWMtc2Vuc2l0aXZlIG1lY2hhbmlzbXMgYW5kIHJlcHVycG9zZWQgZHJ1Z3MgaW50ZXJmZXJpbmcgd2l0aCBlcGlnZW5ldGljIHBhdGh3YXlzIHdoaWNoIG1heSBiZSBjbGluaWNhbGx5IHN1aXRhYmxlIGZvciByaXNrIHN0cmF0aWZpY2F0aW9uIGFuZCBiZW5lZmljaWFsIGZvciB0cmVhdG1lbnQgb2YgcGF0aWVudHMgYWZmZWN0ZWQgYnkgc2V2ZXJlIHZpcmFsIHJlc3BpcmF0b3J5IGluZmVjdGlvbnMuIiwicHVibGlzaGVyIjoiRWxzZXZpZXIgTHRkIiwiaXNzdWUiOiI2Iiwidm9sdW1lIjoiMTI1In0sImlzVGVtcG9yYXJ5IjpmYWxzZX1dfQ==&quot;,&quot;citationItems&quot;:[{&quot;id&quot;:&quot;a8baf6d9-f941-365a-8d22-22fbf51cb6d6&quot;,&quot;itemData&quot;:{&quot;type&quot;:&quot;article&quot;,&quot;id&quot;:&quot;a8baf6d9-f941-365a-8d22-22fbf51cb6d6&quot;,&quot;title&quot;:&quot;Epigenetic susceptibility to severe respiratory viral infections and its therapeutic implications: a narrative review&quot;,&quot;author&quot;:[{&quot;family&quot;:&quot;Crimi&quot;,&quot;given&quot;:&quot;Ettore&quot;,&quot;parse-names&quot;:false,&quot;dropping-particle&quot;:&quot;&quot;,&quot;non-dropping-particle&quot;:&quot;&quot;},{&quot;family&quot;:&quot;Benincasa&quot;,&quot;given&quot;:&quot;Giuditta&quot;,&quot;parse-names&quot;:false,&quot;dropping-particle&quot;:&quot;&quot;,&quot;non-dropping-particle&quot;:&quot;&quot;},{&quot;family&quot;:&quot;Figueroa-Marrero&quot;,&quot;given&quot;:&quot;Neisaliz&quot;,&quot;parse-names&quot;:false,&quot;dropping-particle&quot;:&quot;&quot;,&quot;non-dropping-particle&quot;:&quot;&quot;},{&quot;family&quot;:&quot;Galdiero&quot;,&quot;given&quot;:&quot;Massimiliano&quot;,&quot;parse-names&quot;:false,&quot;dropping-particle&quot;:&quot;&quot;,&quot;non-dropping-particle&quot;:&quot;&quot;},{&quot;family&quot;:&quot;Napoli&quot;,&quot;given&quot;:&quot;Claudio&quot;,&quot;parse-names&quot;:false,&quot;dropping-particle&quot;:&quot;&quot;,&quot;non-dropping-particle&quot;:&quot;&quot;}],&quot;container-title&quot;:&quot;British Journal of Anaesthesia&quot;,&quot;container-title-short&quot;:&quot;Br J Anaesth&quot;,&quot;DOI&quot;:&quot;10.1016/j.bja.2020.06.060&quot;,&quot;ISSN&quot;:&quot;14716771&quot;,&quot;PMID&quot;:&quot;32828489&quot;,&quot;issued&quot;:{&quot;date-parts&quot;:[[2020,12,1]]},&quot;page&quot;:&quot;1002-1017&quot;,&quot;abstract&quot;:&quot;The emergence of highly pathogenic strains of influenza virus and coronavirus (CoV) has been responsible for large epidemic and pandemic outbreaks characterised by severe pulmonary illness associated with high morbidity and mortality. One major challenge for critical care is to stratify and minimise the risk of multi-organ failure during the stay in the intensive care unit (ICU). Epigenetic-sensitive mechanisms, including deoxyribonucleic acid (DNA) and ribonucleic acid (RNA) methylation, histone modifications, and non-coding RNAs may lead to perturbations of the host immune-related transcriptional programmes by regulating chromatin structure and gene expression patterns. Viruses causing severe pulmonary illness can use epigenetic-regulated mechanisms during host–pathogen interaction to interfere with innate and adaptive immunity, adequacy of inflammatory response, and overall outcome of viral infections. For example, Middle East respiratory syndrome-CoV and H5N1 can affect host antigen presentation through DNA methylation and histone modifications. The same mechanisms would presumably occur in patients with coronavirus disease 2019, in which tocilizumab may epigenetically reduce microvascular damage. Targeting epigenetic pathways by immune modulators (e.g. tocilizumab) or repurposed drugs (e.g. statins) may provide novel therapeutic opportunities to control viral–host interaction during critical illness. In this review, we provide an update on epigenetic-sensitive mechanisms and repurposed drugs interfering with epigenetic pathways which may be clinically suitable for risk stratification and beneficial for treatment of patients affected by severe viral respiratory infections.&quot;,&quot;publisher&quot;:&quot;Elsevier Ltd&quot;,&quot;issue&quot;:&quot;6&quot;,&quot;volume&quot;:&quot;125&quot;},&quot;isTemporary&quot;:false}]},{&quot;citationID&quot;:&quot;MENDELEY_CITATION_61e21535-4534-447c-8228-c201fcb419ed&quot;,&quot;properties&quot;:{&quot;noteIndex&quot;:0},&quot;isEdited&quot;:false,&quot;manualOverride&quot;:{&quot;isManuallyOverridden&quot;:false,&quot;citeprocText&quot;:&quot;(Menachery &lt;i&gt;et al.&lt;/i&gt;, 2018)&quot;,&quot;manualOverrideText&quot;:&quot;&quot;},&quot;citationTag&quot;:&quot;MENDELEY_CITATION_v3_eyJjaXRhdGlvbklEIjoiTUVOREVMRVlfQ0lUQVRJT05fNjFlMjE1MzUtNDUzNC00NDdjLTgyMjgtYzIwMWZjYjQxOWVkIiwicHJvcGVydGllcyI6eyJub3RlSW5kZXgiOjB9LCJpc0VkaXRlZCI6ZmFsc2UsIm1hbnVhbE92ZXJyaWRlIjp7ImlzTWFudWFsbHlPdmVycmlkZGVuIjpmYWxzZSwiY2l0ZXByb2NUZXh0IjoiKE1lbmFjaGVyeSA8aT5ldCBhbC48L2k+LCAyMDE4KSIsIm1hbnVhbE92ZXJyaWRlVGV4dCI6IiJ9LCJjaXRhdGlvbkl0ZW1zIjpbeyJpZCI6ImI0MGIxMGFhLTA1ZWQtM2E5Mi04NTk1LWY5ZjA4NTc5OWY5NCIsIml0ZW1EYXRhIjp7InR5cGUiOiJhcnRpY2xlLWpvdXJuYWwiLCJpZCI6ImI0MGIxMGFhLTA1ZWQtM2E5Mi04NTk1LWY5ZjA4NTc5OWY5NCIsInRpdGxlIjoiTUVSUy1Db1YgYW5kIEg1TjEgaW5mbHVlbnphIHZpcnVzIGFudGFnb25pemUgYW50aWdlbiBwcmVzZW50YXRpb24gYnkgYWx0ZXJpbmcgdGhlIGVwaWdlbmV0aWMgbGFuZHNjYXBlIiwiYXV0aG9yIjpbeyJmYW1pbHkiOiJNZW5hY2hlcnkiLCJnaXZlbiI6IlZpbmVldCBELiIsInBhcnNlLW5hbWVzIjpmYWxzZSwiZHJvcHBpbmctcGFydGljbGUiOiIiLCJub24tZHJvcHBpbmctcGFydGljbGUiOiIifSx7ImZhbWlseSI6IlNjaMOkZmVyIiwiZ2l2ZW4iOiJBbGV4YW5kcmEiLCJwYXJzZS1uYW1lcyI6ZmFsc2UsImRyb3BwaW5nLXBhcnRpY2xlIjoiIiwibm9uLWRyb3BwaW5nLXBhcnRpY2xlIjoiIn0seyJmYW1pbHkiOiJCdXJudW0tSm9obnNvbiIsImdpdmVuIjoiS3Jpc3RpbiBFLiIsInBhcnNlLW5hbWVzIjpmYWxzZSwiZHJvcHBpbmctcGFydGljbGUiOiIiLCJub24tZHJvcHBpbmctcGFydGljbGUiOiIifSx7ImZhbWlseSI6Ik1pdGNoZWxsIiwiZ2l2ZW4iOiJIdWdoIEQuIiwicGFyc2UtbmFtZXMiOmZhbHNlLCJkcm9wcGluZy1wYXJ0aWNsZSI6IiIsIm5vbi1kcm9wcGluZy1wYXJ0aWNsZSI6IiJ9LHsiZmFtaWx5IjoiRWlzZmVsZCIsImdpdmVuIjoiQW1pZSBKLiIsInBhcnNlLW5hbWVzIjpmYWxzZSwiZHJvcHBpbmctcGFydGljbGUiOiIiLCJub24tZHJvcHBpbmctcGFydGljbGUiOiIifSx7ImZhbWlseSI6IldhbHRlcnMiLCJnaXZlbiI6IktldmluIEIuIiwicGFyc2UtbmFtZXMiOmZhbHNlLCJkcm9wcGluZy1wYXJ0aWNsZSI6IiIsIm5vbi1kcm9wcGluZy1wYXJ0aWNsZSI6IiJ9LHsiZmFtaWx5IjoiTmljb3JhIiwiZ2l2ZW4iOiJDYXJyaWUgRC4iLCJwYXJzZS1uYW1lcyI6ZmFsc2UsImRyb3BwaW5nLXBhcnRpY2xlIjoiIiwibm9uLWRyb3BwaW5nLXBhcnRpY2xlIjoiIn0seyJmYW1pbHkiOiJQdXJ2aW5lIiwiZ2l2ZW4iOiJTYW11ZWwgTy4iLCJwYXJzZS1uYW1lcyI6ZmFsc2UsImRyb3BwaW5nLXBhcnRpY2xlIjoiIiwibm9uLWRyb3BwaW5nLXBhcnRpY2xlIjoiIn0seyJmYW1pbHkiOiJDYXNleSIsImdpdmVuIjoiQ2FtZXJvbiBQLiIsInBhcnNlLW5hbWVzIjpmYWxzZSwiZHJvcHBpbmctcGFydGljbGUiOiIiLCJub24tZHJvcHBpbmctcGFydGljbGUiOiIifSx7ImZhbWlseSI6Ik1vbnJvZSIsImdpdmVuIjoiTWF0dGhldyBFLiIsInBhcnNlLW5hbWVzIjpmYWxzZSwiZHJvcHBpbmctcGFydGljbGUiOiIiLCJub24tZHJvcHBpbmctcGFydGljbGUiOiIifSx7ImZhbWlseSI6IldlaXR6IiwiZ2l2ZW4iOiJLYXJsIEsuIiwicGFyc2UtbmFtZXMiOmZhbHNlLCJkcm9wcGluZy1wYXJ0aWNsZSI6IiIsIm5vbi1kcm9wcGluZy1wYXJ0aWNsZSI6IiJ9LHsiZmFtaWx5IjoiU3RyYXR0b24iLCJnaXZlbiI6IktlbGx5IEcuIiwicGFyc2UtbmFtZXMiOmZhbHNlLCJkcm9wcGluZy1wYXJ0aWNsZSI6IiIsIm5vbi1kcm9wcGluZy1wYXJ0aWNsZSI6IiJ9LHsiZmFtaWx5IjoiV2ViYi1Sb2JlcnRzb24iLCJnaXZlbiI6IkJvYmJpZSBKbyBNLiIsInBhcnNlLW5hbWVzIjpmYWxzZSwiZHJvcHBpbmctcGFydGljbGUiOiIiLCJub24tZHJvcHBpbmctcGFydGljbGUiOiIifSx7ImZhbWlseSI6IkdyYWxpbnNraSIsImdpdmVuIjoiTGlzYSBFLiIsInBhcnNlLW5hbWVzIjpmYWxzZSwiZHJvcHBpbmctcGFydGljbGUiOiIiLCJub24tZHJvcHBpbmctcGFydGljbGUiOiIifSx7ImZhbWlseSI6Ik1ldHoiLCJnaXZlbiI6IlRob21hcyBPLiIsInBhcnNlLW5hbWVzIjpmYWxzZSwiZHJvcHBpbmctcGFydGljbGUiOiIiLCJub24tZHJvcHBpbmctcGFydGljbGUiOiIifSx7ImZhbWlseSI6IlNtaXRoIiwiZ2l2ZW4iOiJSaWNoYXJkIEQuIiwicGFyc2UtbmFtZXMiOmZhbHNlLCJkcm9wcGluZy1wYXJ0aWNsZSI6IiIsIm5vbi1kcm9wcGluZy1wYXJ0aWNsZSI6IiJ9LHsiZmFtaWx5IjoiV2F0ZXJzIiwiZ2l2ZW4iOiJLYXRyaW5hIE0uIiwicGFyc2UtbmFtZXMiOmZhbHNlLCJkcm9wcGluZy1wYXJ0aWNsZSI6IiIsIm5vbi1kcm9wcGluZy1wYXJ0aWNsZSI6IiJ9LHsiZmFtaWx5IjoiU2ltcyIsImdpdmVuIjoiQW15IEMuIiwicGFyc2UtbmFtZXMiOmZhbHNlLCJkcm9wcGluZy1wYXJ0aWNsZSI6IiIsIm5vbi1kcm9wcGluZy1wYXJ0aWNsZSI6IiJ9LHsiZmFtaWx5IjoiS2F3YW9rYSIsImdpdmVuIjoiWW9zaGloaXJvIiwicGFyc2UtbmFtZXMiOmZhbHNlLCJkcm9wcGluZy1wYXJ0aWNsZSI6IiIsIm5vbi1kcm9wcGluZy1wYXJ0aWNsZSI6IiJ9LHsiZmFtaWx5IjoiQmFyaWMiLCJnaXZlbiI6IlJhbHBoIFMuIiwicGFyc2UtbmFtZXMiOmZhbHNlLCJkcm9wcGluZy1wYXJ0aWNsZSI6IiIsIm5vbi1kcm9wcGluZy1wYXJ0aWNsZSI6IiJ9XSwiY29udGFpbmVyLXRpdGxlIjoiUHJvY2VlZGluZ3Mgb2YgdGhlIE5hdGlvbmFsIEFjYWRlbXkgb2YgU2NpZW5jZXMgb2YgdGhlIFVuaXRlZCBTdGF0ZXMgb2YgQW1lcmljYSIsIkRPSSI6IjEwLjEwNzMvcG5hcy4xNzA2OTI4MTE1IiwiSVNTTiI6IjEwOTE2NDkwIiwiUE1JRCI6IjI5MzM5NTE1IiwiaXNzdWVkIjp7ImRhdGUtcGFydHMiOltbMjAxOF1dfSwicGFnZSI6IkUxMDEyLUUxMDIxIiwiYWJzdHJhY3QiOiJDb252ZXJnZW50IGV2b2x1dGlvbiBkaWN0YXRlcyB0aGF0IGRpdmVyc2UgZ3JvdXBzIG9mIHZpcnVzZXMgd2lsbCB0YXJnZXQgYm90aCBzaW1pbGFyIGFuZCBkaXN0aW5jdCBob3N0IHBhdGh3YXlzIHRvIG1hbmlwdWxhdGUgdGhlIGltbXVuZSByZXNwb25zZSBhbmQgaW1wcm92ZSBpbmZlY3Rpb24uIEluIHRoaXMgc3R1ZHksIHdlIHNvdWdodCB0byBsZXZlcmFnZSB0aGlzIHVuZXZlbiB2aXJhbCBhbnRhZ29uaXNtIHRvIGlkZW50aWZ5IGNyaXRpY2FsIGhvc3QgZmFjdG9ycyB0aGF0IGdvdmVybiBkaXNlYXNlIG91dGNvbWUuIFV0aWxpemluZyBhIHN5c3RlbXMtYmFzZWQgYXBwcm9hY2gsIHdlIGV4YW1pbmVkIGRpZmZlcmVudGlhbCByZWd1bGF0aW9uIG9mIElGTi3Os+KAk2RlcGVuZGVudCBnZW5lcyBmb2xsb3dpbmcgaW5mZWN0aW9uIHdpdGggcm9idXN0IHJlc3BpcmF0b3J5IHZpcnVzZXMgaW5jbHVkaW5nIGluZmx1ZW56YSB2aXJ1c2VzIFtBL2luZmx1ZW56YS9WaWV0bmFtLyAxMjAzLzIwMDQgKEg1TjEtVk4xMjAzKSBhbmQgQS9pbmZsdWVuemEvQ2FsaWZvcm5pYS8wNC8yMDA5IChIMU4xLUNBMDQpXSBhbmQgY29yb25hdmlydXNlcyBbc2V2ZXJlIGFjdXRlIHJlc3BpcmF0b3J5IHN5bmRyb21lIGNvcm9uYXZpcnVzIChTQVJTLUNvVikgYW5kIE1pZGRsZSBFYXN0IHJlc3BpcmF0b3J5IHN5bmRyb21lIENvViAoTUVSUy1Db1YpXS4gQ2F0ZWdvcml6aW5nIGJ5IGZ1bmN0aW9uLCB3ZSBvYnNlcnZlZCBkb3duLXJlZ3VsYXRpb24gb2YgZ2VuZSBleHByZXNzaW9uIGFzc29jaWF0ZWQgd2l0aCBhbnRpZ2VuIHByZXNlbnRhdGlvbiBmb2xsb3dpbmcgYm90aCBINU4xLVZOMTIwMyBhbmQgTUVSUy1Db1YgaW5mZWN0aW9uLiBGdXJ0aGVyIGV4YW1pbmF0aW9uIHJldmVhbGVkIGdsb2JhbCBkb3duLXJlZ3VsYXRpb24gb2YgYW50aWdlbi1wcmVzZW50YXRpb24gZ2VuZSBleHByZXNzaW9uLCB3aGljaCB3YXMgY29uZmlybWVkIGJ5IHByb3Rlb21pY3MgZm9yIGJvdGggSDVOMS1WTjEyMDMgYW5kIE1FUlMtQ29WIGluZmVjdGlvbi4gSW1wb3J0YW50bHksIGVwaWdlbmV0aWMgYW5hbHlzaXMgc3VnZ2VzdGVkIHRoYXQgRE5BIG1ldGh5bGF0aW9uLCByYXRoZXIgdGhhbiBoaXN0b25lIG1vZGlmaWNhdGlvbiwgcGxheXMgYSBjcnVjaWFsIHJvbGUgaW4gTUVSUy1Db1bigJNtZWRpYXRlZCBhbnRhZ29uaXNtIG9mIGFudGlnZW4tcHJlc2VudGF0aW9uIGdlbmUgZXhwcmVzc2lvbjsgaW4gY29udHJhc3QsIEg1TjEtVk4xMjAzIGxpa2VseSB1dGlsaXplcyBhIGNvbWJpbmF0aW9uIG9mIGVwaWdlbmV0aWMgbWVjaGFuaXNtcyB0byB0YXJnZXQgYW50aWdlbiBwcmVzZW50YXRpb24uIFRvZ2V0aGVyLCB0aGUgcmVzdWx0cyBpbmRpY2F0ZSBhIGNvbW1vbiBtZWNoYW5pc20gdXRpbGl6ZWQgYnkgSDVOMS1WTjEyMDMgYW5kIE1FUlMtQ29WIHRvIG1vZHVsYXRlIGFudGlnZW4gcHJlc2VudGF0aW9uIGFuZCB0aGUgaG9zdCBhZGFwdGl2ZSBpbW11bmUgcmVzcG9uc2UuIiwiaXNzdWUiOiI1Iiwidm9sdW1lIjoiMTE1IiwiY29udGFpbmVyLXRpdGxlLXNob3J0IjoiUHJvYyBOYXRsIEFjYWQgU2NpIFUgUyBBIn0sImlzVGVtcG9yYXJ5IjpmYWxzZX1dfQ==&quot;,&quot;citationItems&quot;:[{&quot;id&quot;:&quot;b40b10aa-05ed-3a92-8595-f9f085799f94&quot;,&quot;itemData&quot;:{&quot;type&quot;:&quot;article-journal&quot;,&quot;id&quot;:&quot;b40b10aa-05ed-3a92-8595-f9f085799f94&quot;,&quot;title&quot;:&quot;MERS-CoV and H5N1 influenza virus antagonize antigen presentation by altering the epigenetic landscape&quot;,&quot;author&quot;:[{&quot;family&quot;:&quot;Menachery&quot;,&quot;given&quot;:&quot;Vineet D.&quot;,&quot;parse-names&quot;:false,&quot;dropping-particle&quot;:&quot;&quot;,&quot;non-dropping-particle&quot;:&quot;&quot;},{&quot;family&quot;:&quot;Schäfer&quot;,&quot;given&quot;:&quot;Alexandra&quot;,&quot;parse-names&quot;:false,&quot;dropping-particle&quot;:&quot;&quot;,&quot;non-dropping-particle&quot;:&quot;&quot;},{&quot;family&quot;:&quot;Burnum-Johnson&quot;,&quot;given&quot;:&quot;Kristin E.&quot;,&quot;parse-names&quot;:false,&quot;dropping-particle&quot;:&quot;&quot;,&quot;non-dropping-particle&quot;:&quot;&quot;},{&quot;family&quot;:&quot;Mitchell&quot;,&quot;given&quot;:&quot;Hugh D.&quot;,&quot;parse-names&quot;:false,&quot;dropping-particle&quot;:&quot;&quot;,&quot;non-dropping-particle&quot;:&quot;&quot;},{&quot;family&quot;:&quot;Eisfeld&quot;,&quot;given&quot;:&quot;Amie J.&quot;,&quot;parse-names&quot;:false,&quot;dropping-particle&quot;:&quot;&quot;,&quot;non-dropping-particle&quot;:&quot;&quot;},{&quot;family&quot;:&quot;Walters&quot;,&quot;given&quot;:&quot;Kevin B.&quot;,&quot;parse-names&quot;:false,&quot;dropping-particle&quot;:&quot;&quot;,&quot;non-dropping-particle&quot;:&quot;&quot;},{&quot;family&quot;:&quot;Nicora&quot;,&quot;given&quot;:&quot;Carrie D.&quot;,&quot;parse-names&quot;:false,&quot;dropping-particle&quot;:&quot;&quot;,&quot;non-dropping-particle&quot;:&quot;&quot;},{&quot;family&quot;:&quot;Purvine&quot;,&quot;given&quot;:&quot;Samuel O.&quot;,&quot;parse-names&quot;:false,&quot;dropping-particle&quot;:&quot;&quot;,&quot;non-dropping-particle&quot;:&quot;&quot;},{&quot;family&quot;:&quot;Casey&quot;,&quot;given&quot;:&quot;Cameron P.&quot;,&quot;parse-names&quot;:false,&quot;dropping-particle&quot;:&quot;&quot;,&quot;non-dropping-particle&quot;:&quot;&quot;},{&quot;family&quot;:&quot;Monroe&quot;,&quot;given&quot;:&quot;Matthew E.&quot;,&quot;parse-names&quot;:false,&quot;dropping-particle&quot;:&quot;&quot;,&quot;non-dropping-particle&quot;:&quot;&quot;},{&quot;family&quot;:&quot;Weitz&quot;,&quot;given&quot;:&quot;Karl K.&quot;,&quot;parse-names&quot;:false,&quot;dropping-particle&quot;:&quot;&quot;,&quot;non-dropping-particle&quot;:&quot;&quot;},{&quot;family&quot;:&quot;Stratton&quot;,&quot;given&quot;:&quot;Kelly G.&quot;,&quot;parse-names&quot;:false,&quot;dropping-particle&quot;:&quot;&quot;,&quot;non-dropping-particle&quot;:&quot;&quot;},{&quot;family&quot;:&quot;Webb-Robertson&quot;,&quot;given&quot;:&quot;Bobbie Jo M.&quot;,&quot;parse-names&quot;:false,&quot;dropping-particle&quot;:&quot;&quot;,&quot;non-dropping-particle&quot;:&quot;&quot;},{&quot;family&quot;:&quot;Gralinski&quot;,&quot;given&quot;:&quot;Lisa E.&quot;,&quot;parse-names&quot;:false,&quot;dropping-particle&quot;:&quot;&quot;,&quot;non-dropping-particle&quot;:&quot;&quot;},{&quot;family&quot;:&quot;Metz&quot;,&quot;given&quot;:&quot;Thomas O.&quot;,&quot;parse-names&quot;:false,&quot;dropping-particle&quot;:&quot;&quot;,&quot;non-dropping-particle&quot;:&quot;&quot;},{&quot;family&quot;:&quot;Smith&quot;,&quot;given&quot;:&quot;Richard D.&quot;,&quot;parse-names&quot;:false,&quot;dropping-particle&quot;:&quot;&quot;,&quot;non-dropping-particle&quot;:&quot;&quot;},{&quot;family&quot;:&quot;Waters&quot;,&quot;given&quot;:&quot;Katrina M.&quot;,&quot;parse-names&quot;:false,&quot;dropping-particle&quot;:&quot;&quot;,&quot;non-dropping-particle&quot;:&quot;&quot;},{&quot;family&quot;:&quot;Sims&quot;,&quot;given&quot;:&quot;Amy C.&quot;,&quot;parse-names&quot;:false,&quot;dropping-particle&quot;:&quot;&quot;,&quot;non-dropping-particle&quot;:&quot;&quot;},{&quot;family&quot;:&quot;Kawaoka&quot;,&quot;given&quot;:&quot;Yoshihiro&quot;,&quot;parse-names&quot;:false,&quot;dropping-particle&quot;:&quot;&quot;,&quot;non-dropping-particle&quot;:&quot;&quot;},{&quot;family&quot;:&quot;Baric&quot;,&quot;given&quot;:&quot;Ralph S.&quot;,&quot;parse-names&quot;:false,&quot;dropping-particle&quot;:&quot;&quot;,&quot;non-dropping-particle&quot;:&quot;&quot;}],&quot;container-title&quot;:&quot;Proceedings of the National Academy of Sciences of the United States of America&quot;,&quot;DOI&quot;:&quot;10.1073/pnas.1706928115&quot;,&quot;ISSN&quot;:&quot;10916490&quot;,&quot;PMID&quot;:&quot;29339515&quot;,&quot;issued&quot;:{&quot;date-parts&quot;:[[2018]]},&quot;page&quot;:&quot;E1012-E1021&quot;,&quot;abstract&quot;:&quot;Convergent evolution dictates that diverse groups of viruses will target both similar and distinct host pathways to manipulate the immune response and improve infection. In this study, we sought to leverage this uneven viral antagonism to identify critical host factors that govern disease outcome. Utilizing a systems-based approach, we examined differential regulation of IFN-γ–dependent genes following infection with robust respiratory viruses including influenza viruses [A/influenza/Vietnam/ 1203/2004 (H5N1-VN1203) and A/influenza/California/04/2009 (H1N1-CA04)] and coronaviruses [severe acute respiratory syndrome coronavirus (SARS-CoV) and Middle East respiratory syndrome CoV (MERS-CoV)]. Categorizing by function, we observed down-regulation of gene expression associated with antigen presentation following both H5N1-VN1203 and MERS-CoV infection. Further examination revealed global down-regulation of antigen-presentation gene expression, which was confirmed by proteomics for both H5N1-VN1203 and MERS-CoV infection. Importantly, epigenetic analysis suggested that DNA methylation, rather than histone modification, plays a crucial role in MERS-CoV–mediated antagonism of antigen-presentation gene expression; in contrast, H5N1-VN1203 likely utilizes a combination of epigenetic mechanisms to target antigen presentation. Together, the results indicate a common mechanism utilized by H5N1-VN1203 and MERS-CoV to modulate antigen presentation and the host adaptive immune response.&quot;,&quot;issue&quot;:&quot;5&quot;,&quot;volume&quot;:&quot;115&quot;,&quot;container-title-short&quot;:&quot;Proc Natl Acad Sci U S A&quot;},&quot;isTemporary&quot;:false}]},{&quot;citationID&quot;:&quot;MENDELEY_CITATION_df59a49d-53c9-40b0-97a0-51f3f4b1d331&quot;,&quot;properties&quot;:{&quot;noteIndex&quot;:0},&quot;isEdited&quot;:false,&quot;manualOverride&quot;:{&quot;isManuallyOverridden&quot;:false,&quot;citeprocText&quot;:&quot;(Schäfer and Baric, 2017)&quot;,&quot;manualOverrideText&quot;:&quot;&quot;},&quot;citationTag&quot;:&quot;MENDELEY_CITATION_v3_eyJjaXRhdGlvbklEIjoiTUVOREVMRVlfQ0lUQVRJT05fZGY1OWE0OWQtNTNjOS00MGIwLTk3YTAtNTFmM2Y0YjFkMzMxIiwicHJvcGVydGllcyI6eyJub3RlSW5kZXgiOjB9LCJpc0VkaXRlZCI6ZmFsc2UsIm1hbnVhbE92ZXJyaWRlIjp7ImlzTWFudWFsbHlPdmVycmlkZGVuIjpmYWxzZSwiY2l0ZXByb2NUZXh0IjoiKFNjaMOkZmVyIGFuZCBCYXJpYywgMjAxNykiLCJtYW51YWxPdmVycmlkZVRleHQiOiIifSwiY2l0YXRpb25JdGVtcyI6W3siaWQiOiIzNjZmNzQ5Zi1jNzBkLTM5YzctOWJjMS1kYWE5MzczOWUwZWEiLCJpdGVtRGF0YSI6eyJ0eXBlIjoiYXJ0aWNsZSIsImlkIjoiMzY2Zjc0OWYtYzcwZC0zOWM3LTliYzEtZGFhOTM3MzllMGVhIiwidGl0bGUiOiJFcGlnZW5ldGljIGxhbmRzY2FwZSBkdXJpbmcgY29yb25hdmlydXMgaW5mZWN0aW9uIiwiYXV0aG9yIjpbeyJmYW1pbHkiOiJTY2jDpGZlciIsImdpdmVuIjoiQWxleGFuZHJhIiwicGFyc2UtbmFtZXMiOmZhbHNlLCJkcm9wcGluZy1wYXJ0aWNsZSI6IiIsIm5vbi1kcm9wcGluZy1wYXJ0aWNsZSI6IiJ9LHsiZmFtaWx5IjoiQmFyaWMiLCJnaXZlbiI6IlJhbHBoIFMuIiwicGFyc2UtbmFtZXMiOmZhbHNlLCJkcm9wcGluZy1wYXJ0aWNsZSI6IiIsIm5vbi1kcm9wcGluZy1wYXJ0aWNsZSI6IiJ9XSwiY29udGFpbmVyLXRpdGxlIjoiUGF0aG9nZW5zIiwiRE9JIjoiMTAuMzM5MC9wYXRob2dlbnM2MDEwMDA4IiwiSVNTTiI6IjIwNzYwODE3IiwiaXNzdWVkIjp7ImRhdGUtcGFydHMiOltbMjAxNywzLDFdXX0sImFic3RyYWN0IjoiQ29yb25hdmlydXNlcyAoQ29WKSBjb21wcmlzZSBhIGxhcmdlIGdyb3VwIG9mIGVtZXJnaW5nIGh1bWFuIGFuZCBhbmltYWwgcGF0aG9nZW5zLCBpbmNsdWRpbmcgdGhlIGhpZ2hseSBwYXRob2dlbmljIHNldmVyZSBhY3V0ZSByZXNwaXJhdG9yeSBzeW5kcm9tZSBjb3JvbmF2aXJ1cyAoU0FSUy1Db1YpIGFuZCBNaWRkbGUgRWFzdCByZXNwaXJhdG9yeSBzeW5kcm9tZSBjb3JvbmF2aXJ1cyAoTUVSUy1Db1YpIHN0cmFpbnMuIFRoZSBtb2xlY3VsYXIgbWVjaGFuaXNtcyByZWd1bGF0aW5nIGVtZXJnaW5nIGNvcm9uYXZpcnVzIHBhdGhvZ2VuZXNpcyBhcmUgY29tcGxleCBhbmQgaW5jbHVkZSB2aXJ1c+KAk2hvc3QgaW50ZXJhY3Rpb25zIGFzc29jaWF0ZWQgd2l0aCBlbnRyeSwgcmVwbGljYXRpb24sIGVncmVzcyBhbmQgaW5uYXRlIGltbXVuZSBjb250cm9sLiBFcGlnZW5ldGljcyByZXNlYXJjaCBpbnZlc3RpZ2F0ZXMgdGhlIGdlbmV0aWMgYW5kIG5vbi1nZW5ldGljIGZhY3RvcnMgdGhhdCByZWd1bGF0ZSBwaGVub3R5cGljIHZhcmlhdGlvbiwgdXN1YWxseSBjYXVzZWQgYnkgZXh0ZXJuYWwgYW5kIGVudmlyb25tZW50YWwgZmFjdG9ycyB0aGF0IGFsdGVyIGhvc3QgZXhwcmVzc2lvbiBwYXR0ZXJucyBhbmQgcGVyZm9ybWFuY2Ugd2l0aG91dCBhbnkgY2hhbmdlIGluIHRoZSB1bmRlcmx5aW5nIGdlbm90eXBlLiBFcGlnZW5ldGljIG1vZGlmaWNhdGlvbnMsIHN1Y2ggYXMgaGlzdG9uZSBtb2RpZmljYXRpb25zLCBETkEgbWV0aHlsYXRpb24sIGNocm9tYXRpbiByZW1vZGVsaW5nLCBhbmQgbm9uLWNvZGluZyBSTkFzLCBmdW5jdGlvbiBhcyBpbXBvcnRhbnQgcmVndWxhdG9ycyB0aGF0IHJlbW9kZWwgaG9zdCBjaHJvbWF0aW4sIGFsdGVyaW5nIGhvc3QgZXhwcmVzc2lvbiBwYXR0ZXJucyBhbmQgbmV0d29ya3MgaW4gYSBoaWdobHkgZmxleGlibGUgbWFubmVyLiBGb3IgbW9zdCBvZiB0aGUgcGFzdCB0d28gYW5kIGEgaGFsZiBkZWNhZGVzLCByZXNlYXJjaCBoYXMgZm9jdXNlZCBvbiB0aGUgbW9sZWN1bGFyIG1lY2hhbmlzbXMgYnkgd2hpY2ggUk5BIHZpcnVzZXMgYW50YWdvbml6ZSB0aGUgc2lnbmFsaW5nIGFuZCBzZW5zaW5nIGNvbXBvbmVudHMgdGhhdCByZWd1bGF0ZSBpbmR1Y3Rpb24gb2YgdGhlIGhvc3QgaW5uYXRlIGltbXVuZSBhbmQgYW50aXZpcmFsIGRlZmVuc2UgcHJvZ3JhbXMgdXBvbiBpbmZlY3Rpb24uIE1vcmUgcmVjZW50bHksIGEgZ3Jvd2luZyBib2R5IG9mIGV2aWRlbmNlIHN1cHBvcnRzIHRoZSBoeXBvdGhlc2lzIHRoYXQgdmlydXNlcywgZXZlbiBseXRpYyBSTkEgdmlydXNlcyB0aGF0IHJlcGxpY2F0ZSBpbiB0aGUgY3l0b3BsYXNtLCBoYXZlIGRldmVsb3BlZCBpbnRyaWNhdGUsIGhpZ2hseSBldm9sdmVkLCBhbmQgd2VsbC1jb29yZGluYXRlZCBwcm9jZXNzZXMgdGhhdCBhcmUgZGVzaWduZWQgdG8gcmVndWxhdGUgdGhlIGhvc3QgZXBpZ2Vub21lLCBhbmQgY29udHJvbCBob3N0IGlubmF0ZSBpbW11bmUgYW50aXZpcmFsIGRlZmVuc2UgcHJvY2Vzc2VzLCB0aGVyZWJ5IHByb21vdGluZyByb2J1c3QgdmlydXMgcmVwbGljYXRpb24gYW5kIHBhdGhvZ2VuZXNpcy4gSW4gdGhpcyBhcnRpY2xlLCB3ZSBkaXNjdXNzIHRoZSBzdHJhdGVnaWVzIHRoYXQgYXJlIHVzZWQgdG8gZXZhbHVhdGUgdGhlIG1lY2hhbmlzbXMgYnkgd2hpY2ggdmlydXNlcyByZWd1bGF0ZSB0aGUgaG9zdCBlcGlnZW5vbWUsIGVzcGVjaWFsbHkgZm9jdXNpbmcgb24gaGlnaGx5IHBhdGhvZ2VuaWMgcmVzcGlyYXRvcnkgUk5BIHZpcnVzIGluZmVjdGlvbnMgYXMgYSBtb2RlbC4gQnkgY29tYmluaW5nIG1lYXN1cmVzIG9mIGVwaWdlbm9tZSByZW9yZ2FuaXphdGlvbiB3aXRoIFJOQSBhbmQgcHJvdGVvbWljIGRhdGFzZXRzLCB3ZSBhcnRpY3VsYXRlIGEgc3BhdGlhbC10ZW1wb3JhbCBkYXRhIGludGVncmF0aW9uIGFwcHJvYWNoIHRvIGlkZW50aWZ5IHJlZ3VsYXRvcnkgZ2Vub21pYyBjbHVzdGVycyBhbmQgcmVnaW9ucyB0aGF0IHBsYXkgYSBjcnVjaWFsIHJvbGUgaW4gdGhlIGhvc3TigJlzIGlubmF0ZSBpbW11bmUgcmVzcG9uc2UsIHRoZXJlYnkgZGVmaW5pbmcgYSBuZXcgdmlyYWwgYW50YWdvbmlzbSBtZWNoYW5pc20gZm9sbG93aW5nIGVtZXJnaW5nIGNvcm9uYXZpcnVzIGluZmVjdGlvbi4iLCJwdWJsaXNoZXIiOiJNRFBJIEFHIiwiaXNzdWUiOiIxIiwidm9sdW1lIjoiNiIsImNvbnRhaW5lci10aXRsZS1zaG9ydCI6IiJ9LCJpc1RlbXBvcmFyeSI6ZmFsc2V9XX0=&quot;,&quot;citationItems&quot;:[{&quot;id&quot;:&quot;366f749f-c70d-39c7-9bc1-daa93739e0ea&quot;,&quot;itemData&quot;:{&quot;type&quot;:&quot;article&quot;,&quot;id&quot;:&quot;366f749f-c70d-39c7-9bc1-daa93739e0ea&quot;,&quot;title&quot;:&quot;Epigenetic landscape during coronavirus infection&quot;,&quot;author&quot;:[{&quot;family&quot;:&quot;Schäfer&quot;,&quot;given&quot;:&quot;Alexandra&quot;,&quot;parse-names&quot;:false,&quot;dropping-particle&quot;:&quot;&quot;,&quot;non-dropping-particle&quot;:&quot;&quot;},{&quot;family&quot;:&quot;Baric&quot;,&quot;given&quot;:&quot;Ralph S.&quot;,&quot;parse-names&quot;:false,&quot;dropping-particle&quot;:&quot;&quot;,&quot;non-dropping-particle&quot;:&quot;&quot;}],&quot;container-title&quot;:&quot;Pathogens&quot;,&quot;DOI&quot;:&quot;10.3390/pathogens6010008&quot;,&quot;ISSN&quot;:&quot;20760817&quot;,&quot;issued&quot;:{&quot;date-parts&quot;:[[2017,3,1]]},&quot;abstract&quot;:&quot;Coronaviruses (CoV) comprise a large group of emerging human and animal pathogens, including the highly pathogenic severe acute respiratory syndrome coronavirus (SARS-CoV) and Middle East respiratory syndrome coronavirus (MERS-CoV) strains. The molecular mechanisms regulating emerging coronavirus pathogenesis are complex and include virus–host interactions associated with entry, replication, egress and innate immune control. Epigenetics research investigates the genetic and non-genetic factors that regulate phenotypic variation, usually caused by external and environmental factors that alter host expression patterns and performance without any change in the underlying genotype. Epigenetic modifications, such as histone modifications, DNA methylation, chromatin remodeling, and non-coding RNAs, function as important regulators that remodel host chromatin, altering host expression patterns and networks in a highly flexible manner. For most of the past two and a half decades, research has focused on the molecular mechanisms by which RNA viruses antagonize the signaling and sensing components that regulate induction of the host innate immune and antiviral defense programs upon infection. More recently, a growing body of evidence supports the hypothesis that viruses, even lytic RNA viruses that replicate in the cytoplasm, have developed intricate, highly evolved, and well-coordinated processes that are designed to regulate the host epigenome, and control host innate immune antiviral defense processes, thereby promoting robust virus replication and pathogenesis. In this article, we discuss the strategies that are used to evaluate the mechanisms by which viruses regulate the host epigenome, especially focusing on highly pathogenic respiratory RNA virus infections as a model. By combining measures of epigenome reorganization with RNA and proteomic datasets, we articulate a spatial-temporal data integration approach to identify regulatory genomic clusters and regions that play a crucial role in the host’s innate immune response, thereby defining a new viral antagonism mechanism following emerging coronavirus infection.&quot;,&quot;publisher&quot;:&quot;MDPI AG&quot;,&quot;issue&quot;:&quot;1&quot;,&quot;volume&quot;:&quot;6&quot;,&quot;container-title-short&quot;:&quot;&quot;},&quot;isTemporary&quot;:false}]},{&quot;citationID&quot;:&quot;MENDELEY_CITATION_89c79b27-91cb-4dcb-9c2a-ddbc56bcc9fe&quot;,&quot;properties&quot;:{&quot;noteIndex&quot;:0},&quot;isEdited&quot;:false,&quot;manualOverride&quot;:{&quot;isManuallyOverridden&quot;:false,&quot;citeprocText&quot;:&quot;(Patra and Szyf, 2022)&quot;,&quot;manualOverrideText&quot;:&quot;&quot;},&quot;citationTag&quot;:&quot;MENDELEY_CITATION_v3_eyJjaXRhdGlvbklEIjoiTUVOREVMRVlfQ0lUQVRJT05fODljNzliMjctOTFjYi00ZGNiLTljMmEtZGRiYzU2YmNjOWZlIiwicHJvcGVydGllcyI6eyJub3RlSW5kZXgiOjB9LCJpc0VkaXRlZCI6ZmFsc2UsIm1hbnVhbE92ZXJyaWRlIjp7ImlzTWFudWFsbHlPdmVycmlkZGVuIjpmYWxzZSwiY2l0ZXByb2NUZXh0IjoiKFBhdHJhIGFuZCBTenlmLCAyMDIyKSIsIm1hbnVhbE92ZXJyaWRlVGV4dCI6IiJ9LCJjaXRhdGlvbkl0ZW1zIjpbeyJpZCI6ImZhNDU4NTdhLTBiMWMtMzk2Zi04NWRhLTMwMTUyYTc0YTYyNyIsIml0ZW1EYXRhIjp7InR5cGUiOiJhcnRpY2xlLWpvdXJuYWwiLCJpZCI6ImZhNDU4NTdhLTBiMWMtMzk2Zi04NWRhLTMwMTUyYTc0YTYyNyIsInRpdGxlIjoiRXBpZ2VuZXRpYyBwZXJzcGVjdGl2ZXMgb2YgQ09WSUQtMTk6IFZpcnVzIGluZmVjdGlvbiB0byBkaXNlYXNlIHByb2dyZXNzaW9uIGFuZCB0aGVyYXBldXRpYyBjb250cm9sIiwiYXV0aG9yIjpbeyJmYW1pbHkiOiJQYXRyYSIsImdpdmVuIjoiU2FtaXIgS3VtYXIiLCJwYXJzZS1uYW1lcyI6ZmFsc2UsImRyb3BwaW5nLXBhcnRpY2xlIjoiIiwibm9uLWRyb3BwaW5nLXBhcnRpY2xlIjoiIn0seyJmYW1pbHkiOiJTenlmIiwiZ2l2ZW4iOiJNb3NoZSIsInBhcnNlLW5hbWVzIjpmYWxzZSwiZHJvcHBpbmctcGFydGljbGUiOiIiLCJub24tZHJvcHBpbmctcGFydGljbGUiOiIifV0sImNvbnRhaW5lci10aXRsZSI6IkJpb2NoaW1pY2EgZXQgQmlvcGh5c2ljYSBBY3RhIC0gTW9sZWN1bGFyIEJhc2lzIG9mIERpc2Vhc2UiLCJET0kiOiIxMC4xMDE2L2ouYmJhZGlzLjIwMjIuMTY2NTI3IiwiSVNTTiI6IjE4NzkyNjBYIiwiUE1JRCI6IjM2MDAyMTMyIiwiaXNzdWVkIjp7ImRhdGUtcGFydHMiOltbMjAyMiwxMiwxXV19LCJhYnN0cmFjdCI6IkNPVklELTE5IGhhcyBjYXVzZWQgbnVtZXJvdXMgZGVhdGhzIGFzIHdlbGwgYXMgaW1wb3NlZCBzb2NpYWwgaXNvbGF0aW9uIGFuZCB1cGhlYXZhbCB3b3JsZC13aWRlLiBBbHRob3VnaCwgdGhlIGdlbm9tZSBhbmQgdGhlIGNvbXBvc2l0aW9uIG9mIHRoZSB2aXJ1cywgdGhlIGVudHJ5IHByb2Nlc3MgYW5kIHJlcGxpY2F0aW9uIG1lY2hhbmlzbXMgYXJlIHdlbGwgaW52ZXN0aWdhdGVkIGZyb20gYnkgc2V2ZXJhbCBsYWJvcmF0b3JpZXMgYWNyb3NzIHRoZSB3b3JsZCwgdGhlcmUgYXJlIG1hbnkgdW5rbm93biByZW1haW5pbmcgcXVlc3Rpb25zLiBGb3IgZXhhbXBsZSwgd2hhdCBhcmUgdGhlIGZ1bmN0aW9ucyBvZiBtZW1icmFuZSBsaXBpZHMgZHVyaW5nIGVudHJ5LCBwYWNrYWdpbmcgYW5kIGV4aXQgb2YgdmlydXMgcGFydGljbGVzPyBBbHNvLCB0aGUgbWV0YWJvbGljIGFzcGVjdHMgb2YgdGhlIGluZmVjdGVkIHRpc3N1ZSBjZWxscyBhcmUgcG9vcmx5IHVuZGVyc3Rvb2QuIEluIHRoZSBjb3Vyc2Ugb2YgdmlydXMgcmVwbGljYXRpb24gYW5kIGZvcm1hdGlvbiBvZiB2aXJ1cyBwYXJ0aWNsZXMgd2l0aGluIHRoZSBob3N0IGNlbGwsIHRoZSBlbmhhbmNlZCBtZXRhYm9saWMgYWN0aXZpdGllcyBvZiB0aGUgaG9zdCBpcyBkaXJlY3RseSBwcm9wb3J0aW9uYWwgdG8gdmlyYWwgbG9hZHMuIFRoZSBlcGlnZW5ldGljIGxhbmRzY2FwZSBvZiB0aGUgaG9zdCBjZWxscyBpcyBhbHNvIGFsdGVyZWQsIHBhcnRpY3VsYXJseSB0aGUgZXhwcmVzc2lvbi9yZXByZXNzaW9uIG9mIGdlbmVzIGFzc29jaWF0ZWQgd2l0aCBjZWxsdWxhciBtZXRhYm9saXNtIGFzIHdlbGwgYXMgY2VsbHVsYXIgcHJvY2Vzc2VzIHRoYXQgYXJlIGFudGFnb25pc3RpYyB0byB0aGUgdmlydXMuIE1ldGFib2xpYyBwYXRod2F5cyBhcmUgZW56eW1lIGRyaXZlbiBwcm9jZXNzZXMgYW5kIHRoZSBleHByZXNzaW9uIHByb2ZpbGUgYW5kIG1lY2hhbmlzbSBvZiByZWd1bGF0aW9ucyBvZiB0aGUgcmVzcGVjdGl2ZSBnZW5lcyBlbmNvZGluZyB0aG9zZSBlbnp5bWVzIGR1cmluZyB0aGUgY291cnNlIG9mIHBhdGhvZ2VuIGludmFzaW9uIG1pZ2h0IGJlIGhpZ2hseSBpbmZvcm1hdGl2ZSBvbiB0aGUgY291cnNlIG9mIHRoZSBkaXNlYXNlLiBSZWNlbnRseSwgdGhlIG1ldGFib2xpYyBwcm9maWxlIG9mIHRoZSBwYXRpZW50cycgc2VyYSBoYXZlIGJlZW4gYW5hbHlzZWQgZnJvbSBmZXcgcGF0aWVudHMuIEluIHZpZXcgb2YgdGhpcywgYW5kIHRvIGdhaW4gZnVydGhlciBpbnNpZ2h0cyBpbnRvIHRoZSByb2xlcyB0aGF0IGVwaWdlbmV0aWMgbWVjaGFuaXNtcyBtaWdodCBwbGF5IGluIHRoaXMgc2NlbmFyaW8gaW4gcmVndWxhdGlvbiBvZiBtZXRhYm9saWMgcGF0aHdheXMgZHVyaW5nIHRoZSBwcm9ncmVzc2lvbiBvZiBDT1ZJRC0xOSBhcmUgZGlzY3Vzc2VkIGFuZCBzdW1tYXJpc2VkIGluIHRoaXMgY29udHJpYnV0aW9uIGZvciBlbnN1cmluZyBiZXN0IHRoZXJhcHkuIiwicHVibGlzaGVyIjoiRWxzZXZpZXIgQi5WLiIsImlzc3VlIjoiMTIiLCJ2b2x1bWUiOiIxODY4IiwiY29udGFpbmVyLXRpdGxlLXNob3J0IjoiQmlvY2hpbSBCaW9waHlzIEFjdGEgTW9sIEJhc2lzIERpcyJ9LCJpc1RlbXBvcmFyeSI6ZmFsc2V9XX0=&quot;,&quot;citationItems&quot;:[{&quot;id&quot;:&quot;fa45857a-0b1c-396f-85da-30152a74a627&quot;,&quot;itemData&quot;:{&quot;type&quot;:&quot;article-journal&quot;,&quot;id&quot;:&quot;fa45857a-0b1c-396f-85da-30152a74a627&quot;,&quot;title&quot;:&quot;Epigenetic perspectives of COVID-19: Virus infection to disease progression and therapeutic control&quot;,&quot;author&quot;:[{&quot;family&quot;:&quot;Patra&quot;,&quot;given&quot;:&quot;Samir Kumar&quot;,&quot;parse-names&quot;:false,&quot;dropping-particle&quot;:&quot;&quot;,&quot;non-dropping-particle&quot;:&quot;&quot;},{&quot;family&quot;:&quot;Szyf&quot;,&quot;given&quot;:&quot;Moshe&quot;,&quot;parse-names&quot;:false,&quot;dropping-particle&quot;:&quot;&quot;,&quot;non-dropping-particle&quot;:&quot;&quot;}],&quot;container-title&quot;:&quot;Biochimica et Biophysica Acta - Molecular Basis of Disease&quot;,&quot;DOI&quot;:&quot;10.1016/j.bbadis.2022.166527&quot;,&quot;ISSN&quot;:&quot;1879260X&quot;,&quot;PMID&quot;:&quot;36002132&quot;,&quot;issued&quot;:{&quot;date-parts&quot;:[[2022,12,1]]},&quot;abstract&quot;:&quot;COVID-19 has caused numerous deaths as well as imposed social isolation and upheaval world-wide. Although, the genome and the composition of the virus, the entry process and replication mechanisms are well investigated from by several laboratories across the world, there are many unknown remaining questions. For example, what are the functions of membrane lipids during entry, packaging and exit of virus particles? Also, the metabolic aspects of the infected tissue cells are poorly understood. In the course of virus replication and formation of virus particles within the host cell, the enhanced metabolic activities of the host is directly proportional to viral loads. The epigenetic landscape of the host cells is also altered, particularly the expression/repression of genes associated with cellular metabolism as well as cellular processes that are antagonistic to the virus. Metabolic pathways are enzyme driven processes and the expression profile and mechanism of regulations of the respective genes encoding those enzymes during the course of pathogen invasion might be highly informative on the course of the disease. Recently, the metabolic profile of the patients' sera have been analysed from few patients. In view of this, and to gain further insights into the roles that epigenetic mechanisms might play in this scenario in regulation of metabolic pathways during the progression of COVID-19 are discussed and summarised in this contribution for ensuring best therapy.&quot;,&quot;publisher&quot;:&quot;Elsevier B.V.&quot;,&quot;issue&quot;:&quot;12&quot;,&quot;volume&quot;:&quot;1868&quot;,&quot;container-title-short&quot;:&quot;Biochim Biophys Acta Mol Basis Dis&quot;},&quot;isTemporary&quot;:false}]},{&quot;citationID&quot;:&quot;MENDELEY_CITATION_e9fb08cc-d55e-4ce6-b99d-ddc56ddbfdda&quot;,&quot;properties&quot;:{&quot;noteIndex&quot;:0},&quot;isEdited&quot;:false,&quot;manualOverride&quot;:{&quot;isManuallyOverridden&quot;:false,&quot;citeprocText&quot;:&quot;(Zeng &lt;i&gt;et al.&lt;/i&gt;, 2020)&quot;,&quot;manualOverrideText&quot;:&quot;&quot;},&quot;citationTag&quot;:&quot;MENDELEY_CITATION_v3_eyJjaXRhdGlvbklEIjoiTUVOREVMRVlfQ0lUQVRJT05fZTlmYjA4Y2MtZDU1ZS00Y2U2LWI5OWQtZGRjNTZkZGJmZGRhIiwicHJvcGVydGllcyI6eyJub3RlSW5kZXgiOjB9LCJpc0VkaXRlZCI6ZmFsc2UsIm1hbnVhbE92ZXJyaWRlIjp7ImlzTWFudWFsbHlPdmVycmlkZGVuIjpmYWxzZSwiY2l0ZXByb2NUZXh0IjoiKFplbmcgPGk+ZXQgYWwuPC9pPiwgMjAyMCkiLCJtYW51YWxPdmVycmlkZVRleHQiOiIifSwiY2l0YXRpb25JdGVtcyI6W3siaWQiOiJiY2U5YzYxYi03MzliLTM4YmItOTE3OS0zYTMzNzU1MTE3OWYiLCJpdGVtRGF0YSI6eyJ0eXBlIjoiYXJ0aWNsZS1qb3VybmFsIiwiaWQiOiJiY2U5YzYxYi03MzliLTM4YmItOTE3OS0zYTMzNzU1MTE3OWYiLCJ0aXRsZSI6Ikdlbm9tZS1XaWRlIENoYXJhY3Rlcml6YXRpb24gb2YgSG9zdCBUcmFuc2NyaXB0aW9uYWwgYW5kIEVwaWdlbmV0aWMgQWx0ZXJhdGlvbnMgRHVyaW5nIEhJViBJbmZlY3Rpb24gb2YgVCBMeW1waG9jeXRlcyIsImF1dGhvciI6W3siZmFtaWx5IjoiWmVuZyIsImdpdmVuIjoiWGkiLCJwYXJzZS1uYW1lcyI6ZmFsc2UsImRyb3BwaW5nLXBhcnRpY2xlIjoiIiwibm9uLWRyb3BwaW5nLXBhcnRpY2xlIjoiIn0seyJmYW1pbHkiOiJUc3VpIiwiZ2l2ZW4iOiJKb3NlcGggQ2hpIENoaW5nIiwicGFyc2UtbmFtZXMiOmZhbHNlLCJkcm9wcGluZy1wYXJ0aWNsZSI6IiIsIm5vbi1kcm9wcGluZy1wYXJ0aWNsZSI6IiJ9LHsiZmFtaWx5IjoiU2hpIiwiZ2l2ZW4iOiJNYWkiLCJwYXJzZS1uYW1lcyI6ZmFsc2UsImRyb3BwaW5nLXBhcnRpY2xlIjoiIiwibm9uLWRyb3BwaW5nLXBhcnRpY2xlIjoiIn0seyJmYW1pbHkiOiJQZW5nIiwiZ2l2ZW4iOiJKaWUiLCJwYXJzZS1uYW1lcyI6ZmFsc2UsImRyb3BwaW5nLXBhcnRpY2xlIjoiIiwibm9uLWRyb3BwaW5nLXBhcnRpY2xlIjoiIn0seyJmYW1pbHkiOiJDYW8iLCJnaXZlbiI6IkN5YW5uZSBZZSIsInBhcnNlLW5hbWVzIjpmYWxzZSwiZHJvcHBpbmctcGFydGljbGUiOiIiLCJub24tZHJvcHBpbmctcGFydGljbGUiOiIifSx7ImZhbWlseSI6IkthbiIsImdpdmVuIjoiTGVhIExpbmcgWXUiLCJwYXJzZS1uYW1lcyI6ZmFsc2UsImRyb3BwaW5nLXBhcnRpY2xlIjoiIiwibm9uLWRyb3BwaW5nLXBhcnRpY2xlIjoiIn0seyJmYW1pbHkiOiJMYXUiLCJnaXZlbiI6IkNhcm9sIFBvIFlpbmciLCJwYXJzZS1uYW1lcyI6ZmFsc2UsImRyb3BwaW5nLXBhcnRpY2xlIjoiIiwibm9uLWRyb3BwaW5nLXBhcnRpY2xlIjoiIn0seyJmYW1pbHkiOiJMaWFuZyIsImdpdmVuIjoiWW9uZ2hhbyIsInBhcnNlLW5hbWVzIjpmYWxzZSwiZHJvcHBpbmctcGFydGljbGUiOiIiLCJub24tZHJvcHBpbmctcGFydGljbGUiOiIifSx7ImZhbWlseSI6IldhbmciLCJnaXZlbiI6Ikxpbmd5aSIsInBhcnNlLW5hbWVzIjpmYWxzZSwiZHJvcHBpbmctcGFydGljbGUiOiIiLCJub24tZHJvcHBpbmctcGFydGljbGUiOiIifSx7ImZhbWlseSI6IkxpdSIsImdpdmVuIjoiTGkiLCJwYXJzZS1uYW1lcyI6ZmFsc2UsImRyb3BwaW5nLXBhcnRpY2xlIjoiIiwibm9uLWRyb3BwaW5nLXBhcnRpY2xlIjoiIn0seyJmYW1pbHkiOiJDaGVuIiwiZ2l2ZW4iOiJaaGl3ZWkiLCJwYXJzZS1uYW1lcyI6ZmFsc2UsImRyb3BwaW5nLXBhcnRpY2xlIjoiIiwibm9uLWRyb3BwaW5nLXBhcnRpY2xlIjoiIn0seyJmYW1pbHkiOiJUc3VpIiwiZ2l2ZW4iOiJTdGVwaGVuIEt3b2sgV2luZyIsInBhcnNlLW5hbWVzIjpmYWxzZSwiZHJvcHBpbmctcGFydGljbGUiOiIiLCJub24tZHJvcHBpbmctcGFydGljbGUiOiIifV0sImNvbnRhaW5lci10aXRsZSI6IkZyb250aWVycyBpbiBJbW11bm9sb2d5IiwiY29udGFpbmVyLXRpdGxlLXNob3J0IjoiRnJvbnQgSW1tdW5vbCIsIkRPSSI6IjEwLjMzODkvZmltbXUuMjAyMC4wMjEzMSIsIklTU04iOiIxNjY0MzIyNCIsIlBNSUQiOiIzMzAxMzg5OSIsImlzc3VlZCI6eyJkYXRlLXBhcnRzIjpbWzIwMjAsOSwxMF1dfSwiYWJzdHJhY3QiOiJCYWNrZ3JvdW5kIGFuZCBtZXRob2RzOiBIb3N0IGdlbm9taWMgYWx0ZXJhdGlvbnMgYXJlIGNsb3NlbHkgcmVsYXRlZCB0byBkeXNmdW5jdGlvbiBvZiBDRDQrIFQgbHltcGhvY3l0ZXMgaW4gdGhlIEhJVuKAk2hvc3QgaW50ZXJwbGF5LiBIb3dldmVyLCB0aGUgcm9sZXMgb2YgYWJlcnJhbnQgRE5BIG1ldGh5bGF0aW9uIGFuZCBnZW5lIGV4cHJlc3Npb24gaW4gdGhlIHJlc3BvbnNlIHRvIEhJViBpbmZlY3Rpb24gYXJlIG5vdCBmdWxseSB1bmRlcnN0b29kLiBXZSBpbnZlc3RpZ2F0ZWQgdGhlIGdlbm9tZS13aWRlIEROQSBtZXRoeWxhdGlvbiBhbmQgdHJhbnNjcmlwdG9taWMgcHJvZmlsZXMgaW4gdHdvIEhJVi1pbmZlY3RlZCBUIGx5bXBob2N5dGUgY2VsbCBsaW5lcyB1c2luZyBoaWdoLXRocm91Z2hwdXQgc2VxdWVuY2luZy4gUmVzdWx0czogQmFzZWQgb24gRE5BIG1ldGh5bGF0aW9uIGRhdGEsIHdlIGlkZW50aWZpZWQgMywwNjAgaHlwb21ldGh5bGF0ZWQgZGlmZmVyZW50aWFsbHkgbWV0aHlsYXRlZCByZWdpb25zIChETVJzKSBhbmQgMiw2NTkgaHlwZXJtZXRoeWxhdGVkIERNUnMgaW4gSElWLWluZmVjdGVkIGNlbGxzLiBUcmFuc2NyaXB0aW9uLWZhY3Rvci1iaW5kaW5nIG1vdGlmcyB3ZXJlIHNpZ25pZmljYW50bHkgYXNzb2NpYXRlZCB3aXRoIG1ldGh5bGF0aW9uIGFsdGVyYXRpb25zLCBzdWdnZXN0aW5nIHRoYXQgRE5BIG1ldGh5bGF0aW9uIG1vZHVsYXRlcyBnZW5lIGV4cHJlc3Npb24gYnkgYWZmZWN0aW5nIHRoZSBiaW5kaW5nIHRvIHRyYW5zY3JpcHRpb24gZmFjdG9ycyBkdXJpbmcgSElWIGluZmVjdGlvbi4gSW4gc3VwcG9ydCBvZiB0aGlzIGh5cG90aGVzaXMsIGdlbmVzIHdpdGggcHJvbW90ZXJzIG92ZXJsYXBwaW5nIHdpdGggRE1ScyB3ZXJlIGVucmljaGVkIGluIHRoZSBiaW9sb2dpY2FsIGZ1bmN0aW9uIHJlbGF0ZWQgdG8gdHJhbnNjcmlwdGlvbiBmYWN0b3IgYWN0aXZpdGllcy4gRnVydGhlcm1vcmUsIHRoZSBhbmFseXNpcyBvZiBnZW5lIGV4cHJlc3Npb24gZGF0YSBpZGVudGlmaWVkIDEsNjMzIHVwcmVndWxhdGVkIGdlbmVzIGFuZCAyLDE0MiBkb3ducmVndWxhdGVkIGdlbmVzIG9uIGF2ZXJhZ2UgaW4gSElWLWluZmVjdGVkIGNlbGxzLiBUaGVzZSBkaWZmZXJlbnRpYWxseSBleHByZXNzZWQgZ2VuZXMgKERFR3MpIHdlcmUgc2lnbmlmaWNhbnRseSBlbnJpY2hlZCBpbiBhcG9wdG9zaXMtcmVsYXRlZCBwYXRod2F5cy4gT3VyIHJlc3VsdHMgc3VnZ2VzdCBhbHRlcm5hdGl2ZSBzcGxpY2luZyBhcyBhbiBhZGRpdGlvbmFsIG1lY2hhbmlzbSB0aGF0IG1heSBjb250cmlidXRlIHRvIFQtY2VsbCBhcG9wdG9zaXMgZHVyaW5nIEhJViBpbmZlY3Rpb24uIFdlIGFsc28gZGVtb25zdHJhdGVkIGEgZ2Vub21lLXNjYWxlIGNvcnJlbGF0aW9uIGJldHdlZW4gRE5BIG1ldGh5bGF0aW9uIGFuZCBnZW5lIGV4cHJlc3Npb24gaW4gSElWLWluZmVjdGVkIGNlbGxzLiBXZSBpZGVudGlmaWVkIDgzMSBnZW5lcyB3aXRoIGFsdGVyYXRpb25zIGluIGJvdGggRE5BIG1ldGh5bGF0aW9uIGFuZCBnZW5lIGV4cHJlc3Npb24sIHdoaWNoIHdlcmUgZW5yaWNoZWQgaW4gYXBvcHRvc2lzLiBPdXIgcmVzdWx0cyB3ZXJlIHZhbGlkYXRlZCB1c2luZyB2YXJpb3VzIGV4cGVyaW1lbnRhbCBtZXRob2RzLiBJbiBhZGRpdGlvbiwgY29uc2lzdGVudCB3aXRoIG91ciBpbiBzaWxpY28gcmVzdWx0cywgYSBsdWNpZmVyYXNlIGFzc2F5IHNob3dlZCB0aGF0IHRoZSBhY3Rpdml0eSBvZiB0aGUgUERYMSBhbmQgU01BRDMgcHJvbW90ZXJzIHdhcyBzaWduaWZpY2FudGx5IGRlY3JlYXNlZCBpbiB0aGUgcHJlc2VuY2Ugb2YgSElWIHByb3RlaW5zLCBpbmRpY2F0aW5nIHRoZSBwb3RlbnRpYWwgb2YgdGhlc2UgZ2VuZXMgYXMgZ2VuZXRpYyBtYXJrZXJzIG9mIEhJViBpbmZlY3Rpb24uIENvbmNsdXNpb25zOiBPdXIgcmVzdWx0cyBzdWdnZXN0IGltcG9ydGFudCByb2xlcyBmb3IgRE5BIG1ldGh5bGF0aW9uIGFuZCBnZW5lIGV4cHJlc3Npb24gcmVndWxhdGlvbiBpbiBULWNlbGwgYXBvcHRvc2lzIGR1cmluZyBISVYgaW5mZWN0aW9uLiBXZSBwcm9wb3NlIGEgbGlzdCBvZiBub3ZlbCBnZW5lcyByZWxhdGVkIHRvIHRoZXNlIHByb2Nlc3NlcyBmb3IgZnVydGhlciBpbnZlc3RpZ2F0aW9uLiBUaGlzIHN0dWR5IGFsc28gcHJvdmlkZXMgYSBjb21wcmVoZW5zaXZlIGNoYXJhY3Rlcml6YXRpb24gb2YgY2hhbmdlcyBvY2N1cnJpbmcgYXQgdGhlIHRyYW5zY3JpcHRpb25hbCBhbmQgZXBpZ2VuZXRpYyBsZXZlbHMgaW4gVCBjZWxscyBpbiByZXNwb25zZSB0byBISVYgaW5mZWN0aW9uLiIsInB1Ymxpc2hlciI6IkZyb250aWVycyBNZWRpYSBTLkEuIiwidm9sdW1lIjoiMTEifSwiaXNUZW1wb3JhcnkiOmZhbHNlfV19&quot;,&quot;citationItems&quot;:[{&quot;id&quot;:&quot;bce9c61b-739b-38bb-9179-3a337551179f&quot;,&quot;itemData&quot;:{&quot;type&quot;:&quot;article-journal&quot;,&quot;id&quot;:&quot;bce9c61b-739b-38bb-9179-3a337551179f&quot;,&quot;title&quot;:&quot;Genome-Wide Characterization of Host Transcriptional and Epigenetic Alterations During HIV Infection of T Lymphocytes&quot;,&quot;author&quot;:[{&quot;family&quot;:&quot;Zeng&quot;,&quot;given&quot;:&quot;Xi&quot;,&quot;parse-names&quot;:false,&quot;dropping-particle&quot;:&quot;&quot;,&quot;non-dropping-particle&quot;:&quot;&quot;},{&quot;family&quot;:&quot;Tsui&quot;,&quot;given&quot;:&quot;Joseph Chi Ching&quot;,&quot;parse-names&quot;:false,&quot;dropping-particle&quot;:&quot;&quot;,&quot;non-dropping-particle&quot;:&quot;&quot;},{&quot;family&quot;:&quot;Shi&quot;,&quot;given&quot;:&quot;Mai&quot;,&quot;parse-names&quot;:false,&quot;dropping-particle&quot;:&quot;&quot;,&quot;non-dropping-particle&quot;:&quot;&quot;},{&quot;family&quot;:&quot;Peng&quot;,&quot;given&quot;:&quot;Jie&quot;,&quot;parse-names&quot;:false,&quot;dropping-particle&quot;:&quot;&quot;,&quot;non-dropping-particle&quot;:&quot;&quot;},{&quot;family&quot;:&quot;Cao&quot;,&quot;given&quot;:&quot;Cyanne Ye&quot;,&quot;parse-names&quot;:false,&quot;dropping-particle&quot;:&quot;&quot;,&quot;non-dropping-particle&quot;:&quot;&quot;},{&quot;family&quot;:&quot;Kan&quot;,&quot;given&quot;:&quot;Lea Ling Yu&quot;,&quot;parse-names&quot;:false,&quot;dropping-particle&quot;:&quot;&quot;,&quot;non-dropping-particle&quot;:&quot;&quot;},{&quot;family&quot;:&quot;Lau&quot;,&quot;given&quot;:&quot;Carol Po Ying&quot;,&quot;parse-names&quot;:false,&quot;dropping-particle&quot;:&quot;&quot;,&quot;non-dropping-particle&quot;:&quot;&quot;},{&quot;family&quot;:&quot;Liang&quot;,&quot;given&quot;:&quot;Yonghao&quot;,&quot;parse-names&quot;:false,&quot;dropping-particle&quot;:&quot;&quot;,&quot;non-dropping-particle&quot;:&quot;&quot;},{&quot;family&quot;:&quot;Wang&quot;,&quot;given&quot;:&quot;Lingyi&quot;,&quot;parse-names&quot;:false,&quot;dropping-particle&quot;:&quot;&quot;,&quot;non-dropping-particle&quot;:&quot;&quot;},{&quot;family&quot;:&quot;Liu&quot;,&quot;given&quot;:&quot;Li&quot;,&quot;parse-names&quot;:false,&quot;dropping-particle&quot;:&quot;&quot;,&quot;non-dropping-particle&quot;:&quot;&quot;},{&quot;family&quot;:&quot;Chen&quot;,&quot;given&quot;:&quot;Zhiwei&quot;,&quot;parse-names&quot;:false,&quot;dropping-particle&quot;:&quot;&quot;,&quot;non-dropping-particle&quot;:&quot;&quot;},{&quot;family&quot;:&quot;Tsui&quot;,&quot;given&quot;:&quot;Stephen Kwok Wing&quot;,&quot;parse-names&quot;:false,&quot;dropping-particle&quot;:&quot;&quot;,&quot;non-dropping-particle&quot;:&quot;&quot;}],&quot;container-title&quot;:&quot;Frontiers in Immunology&quot;,&quot;container-title-short&quot;:&quot;Front Immunol&quot;,&quot;DOI&quot;:&quot;10.3389/fimmu.2020.02131&quot;,&quot;ISSN&quot;:&quot;16643224&quot;,&quot;PMID&quot;:&quot;33013899&quot;,&quot;issued&quot;:{&quot;date-parts&quot;:[[2020,9,10]]},&quot;abstract&quot;:&quot;Background and methods: Host genomic alterations are closely related to dysfunction of CD4+ T lymphocytes in the HIV–host interplay. However, the roles of aberrant DNA methylation and gene expression in the response to HIV infection are not fully understood. We investigated the genome-wide DNA methylation and transcriptomic profiles in two HIV-infected T lymphocyte cell lines using high-throughput sequencing. Results: Based on DNA methylation data, we identified 3,060 hypomethylated differentially methylated regions (DMRs) and 2,659 hypermethylated DMRs in HIV-infected cells. Transcription-factor-binding motifs were significantly associated with methylation alterations, suggesting that DNA methylation modulates gene expression by affecting the binding to transcription factors during HIV infection. In support of this hypothesis, genes with promoters overlapping with DMRs were enriched in the biological function related to transcription factor activities. Furthermore, the analysis of gene expression data identified 1,633 upregulated genes and 2,142 downregulated genes on average in HIV-infected cells. These differentially expressed genes (DEGs) were significantly enriched in apoptosis-related pathways. Our results suggest alternative splicing as an additional mechanism that may contribute to T-cell apoptosis during HIV infection. We also demonstrated a genome-scale correlation between DNA methylation and gene expression in HIV-infected cells. We identified 831 genes with alterations in both DNA methylation and gene expression, which were enriched in apoptosis. Our results were validated using various experimental methods. In addition, consistent with our in silico results, a luciferase assay showed that the activity of the PDX1 and SMAD3 promoters was significantly decreased in the presence of HIV proteins, indicating the potential of these genes as genetic markers of HIV infection. Conclusions: Our results suggest important roles for DNA methylation and gene expression regulation in T-cell apoptosis during HIV infection. We propose a list of novel genes related to these processes for further investigation. This study also provides a comprehensive characterization of changes occurring at the transcriptional and epigenetic levels in T cells in response to HIV infection.&quot;,&quot;publisher&quot;:&quot;Frontiers Media S.A.&quot;,&quot;volume&quot;:&quot;11&quot;},&quot;isTemporary&quot;:false}]},{&quot;citationID&quot;:&quot;MENDELEY_CITATION_1c9e1d43-c6f5-48fe-8a5f-c098678639ac&quot;,&quot;properties&quot;:{&quot;noteIndex&quot;:0},&quot;isEdited&quot;:false,&quot;manualOverride&quot;:{&quot;isManuallyOverridden&quot;:false,&quot;citeprocText&quot;:&quot;(Friedman &lt;i&gt;et al.&lt;/i&gt;, 2023)&quot;,&quot;manualOverrideText&quot;:&quot;&quot;},&quot;citationTag&quot;:&quot;MENDELEY_CITATION_v3_eyJjaXRhdGlvbklEIjoiTUVOREVMRVlfQ0lUQVRJT05fMWM5ZTFkNDMtYzZmNS00OGZlLThhNWYtYzA5ODY3ODYzOWFjIiwicHJvcGVydGllcyI6eyJub3RlSW5kZXgiOjB9LCJpc0VkaXRlZCI6ZmFsc2UsIm1hbnVhbE92ZXJyaWRlIjp7ImlzTWFudWFsbHlPdmVycmlkZGVuIjpmYWxzZSwiY2l0ZXByb2NUZXh0IjoiKEZyaWVkbWFuIDxpPmV0IGFsLjwvaT4sIDIwMjMpIiwibWFudWFsT3ZlcnJpZGVUZXh0IjoiIn0sImNpdGF0aW9uSXRlbXMiOlt7ImlkIjoiNDQ5M2Q4NTgtZjc1ZC0zYTk1LWE0YjQtNDk1Njg0ZWJhNDM2IiwiaXRlbURhdGEiOnsidHlwZSI6ImFydGljbGUiLCJpZCI6IjQ0OTNkODU4LWY3NWQtM2E5NS1hNGI0LTQ5NTY4NGViYTQzNiIsInRpdGxlIjoiVHJhbnNjcmlwdGlvbmFsIGFuZCBFcGlnZW5ldGljIFJlZ3VsYXRpb24gb2YgQ29udGV4dC1EZXBlbmRlbnQgUGxhc3RpY2l0eSBpbiBULUhlbHBlciBMaW5lYWdlcyIsImF1dGhvciI6W3siZmFtaWx5IjoiRnJpZWRtYW4iLCJnaXZlbiI6Ik1leWVyIEouIiwicGFyc2UtbmFtZXMiOmZhbHNlLCJkcm9wcGluZy1wYXJ0aWNsZSI6IiIsIm5vbi1kcm9wcGluZy1wYXJ0aWNsZSI6IiJ9LHsiZmFtaWx5IjoiTGVlIiwiZ2l2ZW4iOiJIYXJhbSIsInBhcnNlLW5hbWVzIjpmYWxzZSwiZHJvcHBpbmctcGFydGljbGUiOiIiLCJub24tZHJvcHBpbmctcGFydGljbGUiOiIifSx7ImZhbWlseSI6IkxlZSIsImdpdmVuIjoiSnVuZSBZb25nIiwicGFyc2UtbmFtZXMiOmZhbHNlLCJkcm9wcGluZy1wYXJ0aWNsZSI6IiIsIm5vbi1kcm9wcGluZy1wYXJ0aWNsZSI6IiJ9LHsiZmFtaWx5IjoiT2giLCJnaXZlbiI6IlNvb2h3YW4iLCJwYXJzZS1uYW1lcyI6ZmFsc2UsImRyb3BwaW5nLXBhcnRpY2xlIjoiIiwibm9uLWRyb3BwaW5nLXBhcnRpY2xlIjoiIn1dLCJjb250YWluZXItdGl0bGUiOiJJbW11bmUgTmV0d29yayIsImNvbnRhaW5lci10aXRsZS1zaG9ydCI6IkltbXVuZSBOZXR3IiwiRE9JIjoiMTAuNDExMC9pbi4yMDIzLjIzLmU1IiwiSVNTTiI6IjIwOTI2Njg1IiwiaXNzdWVkIjp7ImRhdGUtcGFydHMiOltbMjAyMywyLDFdXX0sImFic3RyYWN0IjoiVGhjZWxsIGxpbmVhZ2UgZGV0ZXJtaW5hdGlvbiBhbmQgZnVuY3Rpb25hbCBzcGVjaWFsaXphdGlvbiBhcmUgdGlnaHRseSBsaW5rZWQgdG8gdGhlIGFjdGl2YXRpb24gb2YgbGluZWFnZS1kZXRlcm1pbmluZyB0cmFuc2NyaXB0aW9uIGZhY3RvcnMgKFRGcykgdGhhdCBiaW5kIGNpcy1yZWd1bGF0b3J5IGVsZW1lbnRzLiBUaGVzZSBsaW5lYWdlLWRldGVybWluaW5nIFRGcyBhY3QgaW4gY29uY2VydCB3aXRoIG11bHRpcGxlIGxheWVycyBvZiB0cmFuc2NyaXB0aW9uYWwgcmVndWxhdG9ycyB0byBhbHRlciB0aGUgZXBpZ2VuZXRpYyBsYW5kc2NhcGUsIGluY2x1ZGluZyBETkEgbWV0aHlsYXRpb24sIGhpc3RvbmUgbW9kaWZpY2F0aW9uIGFuZCB0aHJlZS1kaW1lbnNpb25hbCBjaHJvbW9zb21lIGFyY2hpdGVjdHVyZSwgaW4gb3JkZXIgdG8gZmFjaWxpdGF0ZSB0aGUgc3BlY2lmaWMgVGggZ2VuZSBleHByZXNzaW9uIHByb2dyYW1zIHRoYXQgYWxsb3cgZm9yIHBoZW5vdHlwaWMgZGl2ZXJzaWZpY2F0aW9uLiBBY2N1bXVsYXRpbmcgZXZpZGVuY2UgaW5kaWNhdGVzIHRoYXQgVGggY2VsbCBkaWZmZXJlbnRpYXRpb24gaXMgbm90IGFzIHJpZ2lkIGFzIGNsYXNzaWNhbGx5IGhlbGQ7IHJhdGhlciwgZXh0ZW5zaXZlIHBoZW5vdHlwaWMgcGxhc3RpY2l0eSBpcyBhbiBpbmhlcmVudCBmZWF0dXJlIG9mIFQgY2VsbCBsaW5lYWdlcy4gUmVjZW50IHN0dWRpZXMgaGF2ZSBiZWd1biB0byB1bmNvdmVyIHRoZSBlcGlnZW5ldGljIHByb2dyYW1zIHRoYXQgbWVjaGFuaXN0aWNhbGx5IGdvdmVybiBUIGNlbGwgc3Vic2V0IHNwZWNpZmljYXRpb24gYW5kIGltbXVub2xvZ2ljYWwgbWVtb3J5LiBBZHZhbmNlcyBpbiBuZXh0IGdlbmVyYXRpb24gc2VxdWVuY2luZyB0ZWNobm9sb2dpZXMgaGF2ZSBhbGxvd2VkIGdsb2JhbCB0cmFuc2NyaXB0b21pYyBhbmQgZXBpZ2Vub21pYyBpbnRlcnJvZ2F0aW9uIG9mIENENCsgVGggY2VsbHMgdGhhdCBleHRlbmRzIHByZXZpb3VzIGZpbmRpbmdzIGZvY3VzaW5nIG9uIGluZGl2aWR1YWwgbG9jaS4gSW4gdGhpcyByZXZpZXcsIHdlIHByb3ZpZGUgYW4gb3ZlcnZpZXcgb2YgcmVjZW50IGdlbm9tZS13aWRlIGluc2lnaHRzIGludG8gdGhlIHRyYW5zY3JpcHRpb25hbCBhbmQgZXBpZ2VuZXRpYyByZWd1bGF0aW9uIG9mIENENCsgVCBjZWxsLW1lZGlhdGVkIGFkYXB0aXZlIGltbXVuaXR5IGFuZCBkaXNjdXNzIHRoZSBpbXBsaWNhdGlvbnMgZm9yIGRpc2Vhc2UgYXMgd2VsbCBhcyBpbW11bm90aGVyYXBpZXMuIiwicHVibGlzaGVyIjoiS29yZWFuIEFzc29jaWF0aW9uIG9mIEltbXVub2xvZ2lzdHMiLCJpc3N1ZSI6IjEiLCJ2b2x1bWUiOiIyMyJ9LCJpc1RlbXBvcmFyeSI6ZmFsc2V9XX0=&quot;,&quot;citationItems&quot;:[{&quot;id&quot;:&quot;4493d858-f75d-3a95-a4b4-495684eba436&quot;,&quot;itemData&quot;:{&quot;type&quot;:&quot;article&quot;,&quot;id&quot;:&quot;4493d858-f75d-3a95-a4b4-495684eba436&quot;,&quot;title&quot;:&quot;Transcriptional and Epigenetic Regulation of Context-Dependent Plasticity in T-Helper Lineages&quot;,&quot;author&quot;:[{&quot;family&quot;:&quot;Friedman&quot;,&quot;given&quot;:&quot;Meyer J.&quot;,&quot;parse-names&quot;:false,&quot;dropping-particle&quot;:&quot;&quot;,&quot;non-dropping-particle&quot;:&quot;&quot;},{&quot;family&quot;:&quot;Lee&quot;,&quot;given&quot;:&quot;Haram&quot;,&quot;parse-names&quot;:false,&quot;dropping-particle&quot;:&quot;&quot;,&quot;non-dropping-particle&quot;:&quot;&quot;},{&quot;family&quot;:&quot;Lee&quot;,&quot;given&quot;:&quot;June Yong&quot;,&quot;parse-names&quot;:false,&quot;dropping-particle&quot;:&quot;&quot;,&quot;non-dropping-particle&quot;:&quot;&quot;},{&quot;family&quot;:&quot;Oh&quot;,&quot;given&quot;:&quot;Soohwan&quot;,&quot;parse-names&quot;:false,&quot;dropping-particle&quot;:&quot;&quot;,&quot;non-dropping-particle&quot;:&quot;&quot;}],&quot;container-title&quot;:&quot;Immune Network&quot;,&quot;container-title-short&quot;:&quot;Immune Netw&quot;,&quot;DOI&quot;:&quot;10.4110/in.2023.23.e5&quot;,&quot;ISSN&quot;:&quot;20926685&quot;,&quot;issued&quot;:{&quot;date-parts&quot;:[[2023,2,1]]},&quot;abstract&quot;:&quot;Thcell lineage determination and functional specialization are tightly linked to the activation of lineage-determining transcription factors (TFs) that bind cis-regulatory elements. These lineage-determining TFs act in concert with multiple layers of transcriptional regulators to alter the epigenetic landscape, including DNA methylation, histone modification and three-dimensional chromosome architecture, in order to facilitate the specific Th gene expression programs that allow for phenotypic diversification. Accumulating evidence indicates that Th cell differentiation is not as rigid as classically held; rather, extensive phenotypic plasticity is an inherent feature of T cell lineages. Recent studies have begun to uncover the epigenetic programs that mechanistically govern T cell subset specification and immunological memory. Advances in next generation sequencing technologies have allowed global transcriptomic and epigenomic interrogation of CD4+ Th cells that extends previous findings focusing on individual loci. In this review, we provide an overview of recent genome-wide insights into the transcriptional and epigenetic regulation of CD4+ T cell-mediated adaptive immunity and discuss the implications for disease as well as immunotherapies.&quot;,&quot;publisher&quot;:&quot;Korean Association of Immunologists&quot;,&quot;issue&quot;:&quot;1&quot;,&quot;volume&quot;:&quot;23&quot;},&quot;isTemporary&quot;:false}]},{&quot;citationID&quot;:&quot;MENDELEY_CITATION_87b56831-98f9-44d8-a08b-c70bfdc8d820&quot;,&quot;properties&quot;:{&quot;noteIndex&quot;:0},&quot;isEdited&quot;:false,&quot;manualOverride&quot;:{&quot;isManuallyOverridden&quot;:false,&quot;citeprocText&quot;:&quot;(Yu &lt;i&gt;et al.&lt;/i&gt;, 2023)&quot;,&quot;manualOverrideText&quot;:&quot;&quot;},&quot;citationTag&quot;:&quot;MENDELEY_CITATION_v3_eyJjaXRhdGlvbklEIjoiTUVOREVMRVlfQ0lUQVRJT05fODdiNTY4MzEtOThmOS00NGQ4LWEwOGItYzcwYmZkYzhkODIwIiwicHJvcGVydGllcyI6eyJub3RlSW5kZXgiOjB9LCJpc0VkaXRlZCI6ZmFsc2UsIm1hbnVhbE92ZXJyaWRlIjp7ImlzTWFudWFsbHlPdmVycmlkZGVuIjpmYWxzZSwiY2l0ZXByb2NUZXh0IjoiKFl1IDxpPmV0IGFsLjwvaT4sIDIwMjMpIiwibWFudWFsT3ZlcnJpZGVUZXh0IjoiIn0sImNpdGF0aW9uSXRlbXMiOlt7ImlkIjoiMjc0ZWNjZGUtYmE1ZS0zY2IxLTk1NTgtODA4MmMzYzk2YmJlIiwiaXRlbURhdGEiOnsidHlwZSI6ImFydGljbGUiLCJpZCI6IjI3NGVjY2RlLWJhNWUtM2NiMS05NTU4LTgwODJjM2M5NmJiZSIsInRpdGxlIjoiSHVtYW4gY3l0b21lZ2Fsb3ZpcnVzIGluIGNhbmNlcjogdGhlIG1lY2hhbmlzbSBvZiBIQ01WLWluZHVjZWQgY2FyY2lub2dlbmVzaXMgYW5kIGl0cyB0aGVyYXBldXRpYyBwb3RlbnRpYWwiLCJhdXRob3IiOlt7ImZhbWlseSI6Ill1IiwiZ2l2ZW4iOiJDaHVhbiIsInBhcnNlLW5hbWVzIjpmYWxzZSwiZHJvcHBpbmctcGFydGljbGUiOiIiLCJub24tZHJvcHBpbmctcGFydGljbGUiOiIifSx7ImZhbWlseSI6IkhlIiwiZ2l2ZW4iOiJTdW5hIiwicGFyc2UtbmFtZXMiOmZhbHNlLCJkcm9wcGluZy1wYXJ0aWNsZSI6IiIsIm5vbi1kcm9wcGluZy1wYXJ0aWNsZSI6IiJ9LHsiZmFtaWx5IjoiWmh1IiwiZ2l2ZW4iOiJXZW53ZW4iLCJwYXJzZS1uYW1lcyI6ZmFsc2UsImRyb3BwaW5nLXBhcnRpY2xlIjoiIiwibm9uLWRyb3BwaW5nLXBhcnRpY2xlIjoiIn0seyJmYW1pbHkiOiJSdSIsImdpdmVuIjoiUGVuZ2h1aSIsInBhcnNlLW5hbWVzIjpmYWxzZSwiZHJvcHBpbmctcGFydGljbGUiOiIiLCJub24tZHJvcHBpbmctcGFydGljbGUiOiIifSx7ImZhbWlseSI6IkdlIiwiZ2l2ZW4iOiJYdWVtZWkiLCJwYXJzZS1uYW1lcyI6ZmFsc2UsImRyb3BwaW5nLXBhcnRpY2xlIjoiIiwibm9uLWRyb3BwaW5nLXBhcnRpY2xlIjoiIn0seyJmYW1pbHkiOiJHb3ZpbmRhc2FteSIsImdpdmVuIjoiS2F2aXRoYS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yMy4xMjAyMTM4IiwiSVNTTiI6IjIyMzUyOTg4IiwiUE1JRCI6IjM3NDI0NzgxIiwiaXNzdWVkIjp7ImRhdGUtcGFydHMiOltbMjAyM11dfSwiYWJzdHJhY3QiOiJDYW5jZXIgaXMgb25lIG9mIHRoZSBsZWFkaW5nIGNhdXNlcyBvZiBkZWF0aCB3b3JsZHdpZGUuIEh1bWFuIGN5dG9tZWdhbG92aXJ1cyAoSENNViksIGEgd2VsbC1zdHVkaWVkIGhlcnBlc3ZpcnVzLCBoYXMgYmVlbiBpbXBsaWNhdGVkIGluIG1hbGlnbmFuY2llcyBkZXJpdmVkIGZyb20gYnJlYXN0LCBjb2xvcmVjdGFsIG11c2NsZSwgYnJhaW4sIGFuZCBvdGhlciBjYW5jZXJzLiBJbnRyaWNhdGUgaG9zdC12aXJ1cyBpbnRlcmFjdGlvbnMgYXJlIHJlc3BvbnNpYmxlIGZvciB0aGUgY2FzY2FkZSBvZiBldmVudHMgdGhhdCBoYXZlIHRoZSBwb3RlbnRpYWwgdG8gcmVzdWx0IGluIHRoZSB0cmFuc2Zvcm1lZCBwaGVub3R5cGUgb2Ygbm9ybWFsIGNlbGxzLiBUaGUgSENNViBnZW5vbWUgY29udGFpbnMgb25jb2dlbmVzIHRoYXQgbWF5IGluaXRpYXRlIHRoZXNlIHR5cGVzIG9mIGNhbmNlcnMsIGFuZCBhbHRob3VnaCB0aGUgcHJpbWFyeSBIQ01WIGluZmVjdGlvbiBpcyB1c3VhbGx5IGFzeW1wdG9tYXRpYywgdGhlIHZpcnVzIHJlbWFpbnMgaW4gdGhlIGJvZHkgaW4gYSBsYXRlbnQgb3IgcGVyc2lzdGVudCBmb3JtLiBWaXJhbCByZWFjdGl2YXRpb24gY2F1c2VzIHNldmVyZSBoZWFsdGggaXNzdWVzIGluIGltbXVuZS1jb21wcm9taXNlZCBpbmRpdmlkdWFscywgaW5jbHVkaW5nIGNhbmNlciBwYXRpZW50cywgb3JnYW4gdHJhbnNwbGFudHMsIGFuZCBBSURTIHBhdGllbnRzLiBUaGlzIHJldmlldyBmb2N1c2VzIG9uIHRoZSBpbW11bm9sb2dpYyBtZWNoYW5pc21zIGFuZCBtb2xlY3VsYXIgbWVjaGFuaXNtcyBvZiBIQ01WLWluZHVjZWQgY2FyY2lub2dlbmVzaXMsIG1ldGhvZHMgb2YgSENNViB0cmVhdG1lbnQsIGFuZCBvdGhlciBzdHVkaWVzLiBTdHVkaWVzIHNob3cgdGhhdCBIQ01WIEROQSBhbmQgdmlydXMtc3BlY2lmaWMgYW50aWJvZGllcyBhcmUgcHJlc2VudCBpbiBtYW55IHR5cGVzIG9mIGNhbmNlcnMsIGltcGxpY2F0aW5nIEhDTVYgYXMgYW4gaW1wb3J0YW50IHBsYXllciBpbiBjYW5jZXIgcHJvZ3Jlc3Npb24uIEltcG9ydGFudGx5LCBtYW55IGNsaW5pY2FsIHRyaWFscyBoYXZlIGJlZW4gaW5pdGlhdGVkIHRvIGV4cGxvaXQgSENNViBhcyBhIHRoZXJhcGV1dGljIHRhcmdldCBmb3IgdGhlIHRyZWF0bWVudCBvZiBjYW5jZXIsIHBhcnRpY3VsYXJseSBpbiBpbW11bm90aGVyYXB5IHN0cmF0ZWdpZXMgaW4gdGhlIHRyZWF0bWVudCBvZiBicmVhc3QgY2FuY2VyIGFuZCBnbGlvYmxhc3RvbWEgcGF0aWVudHMuIFRha2VuIHRvZ2V0aGVyLCB0aGVzZSBmaW5kaW5ncyBzdXBwb3J0IGEgbGluayBiZXR3ZWVuIEhDTVYgaW5mZWN0aW9ucyBhbmQgY2VsbHVsYXIgZ3Jvd3RoIHRoYXQgZGV2ZWxvcHMgaW50byBjYW5jZXIuIE1vcmUgaW1wb3J0YW50bHksIEhDTVYgaXMgdGhlIGxlYWRpbmcgY2F1c2Ugb2YgYmlydGggZGVmZWN0cyBpbiBuZXdib3JucywgYW5kIGluZmVjdGlvbiB3aXRoIEhDTVYgaXMgcmVzcG9uc2libGUgZm9yIGFib3J0aW9ucyBpbiBwcmVnbmFudCB3b21lbi4iLCJwdWJsaXNoZXIiOiJGcm9udGllcnMgTWVkaWEgU0EiLCJ2b2x1bWUiOiIxMyJ9LCJpc1RlbXBvcmFyeSI6ZmFsc2V9XX0=&quot;,&quot;citationItems&quot;:[{&quot;id&quot;:&quot;274eccde-ba5e-3cb1-9558-8082c3c96bbe&quot;,&quot;itemData&quot;:{&quot;type&quot;:&quot;article&quot;,&quot;id&quot;:&quot;274eccde-ba5e-3cb1-9558-8082c3c96bbe&quot;,&quot;title&quot;:&quot;Human cytomegalovirus in cancer: the mechanism of HCMV-induced carcinogenesis and its therapeutic potential&quot;,&quot;author&quot;:[{&quot;family&quot;:&quot;Yu&quot;,&quot;given&quot;:&quot;Chuan&quot;,&quot;parse-names&quot;:false,&quot;dropping-particle&quot;:&quot;&quot;,&quot;non-dropping-particle&quot;:&quot;&quot;},{&quot;family&quot;:&quot;He&quot;,&quot;given&quot;:&quot;Suna&quot;,&quot;parse-names&quot;:false,&quot;dropping-particle&quot;:&quot;&quot;,&quot;non-dropping-particle&quot;:&quot;&quot;},{&quot;family&quot;:&quot;Zhu&quot;,&quot;given&quot;:&quot;Wenwen&quot;,&quot;parse-names&quot;:false,&quot;dropping-particle&quot;:&quot;&quot;,&quot;non-dropping-particle&quot;:&quot;&quot;},{&quot;family&quot;:&quot;Ru&quot;,&quot;given&quot;:&quot;Penghui&quot;,&quot;parse-names&quot;:false,&quot;dropping-particle&quot;:&quot;&quot;,&quot;non-dropping-particle&quot;:&quot;&quot;},{&quot;family&quot;:&quot;Ge&quot;,&quot;given&quot;:&quot;Xuemei&quot;,&quot;parse-names&quot;:false,&quot;dropping-particle&quot;:&quot;&quot;,&quot;non-dropping-particle&quot;:&quot;&quot;},{&quot;family&quot;:&quot;Govindasamy&quot;,&quot;given&quot;:&quot;Kavitha&quot;,&quot;parse-names&quot;:false,&quot;dropping-particle&quot;:&quot;&quot;,&quot;non-dropping-particle&quot;:&quot;&quot;}],&quot;container-title&quot;:&quot;Frontiers in Cellular and Infection Microbiology&quot;,&quot;container-title-short&quot;:&quot;Front Cell Infect Microbiol&quot;,&quot;DOI&quot;:&quot;10.3389/fcimb.2023.1202138&quot;,&quot;ISSN&quot;:&quot;22352988&quot;,&quot;PMID&quot;:&quot;37424781&quot;,&quot;issued&quot;:{&quot;date-parts&quot;:[[2023]]},&quot;abstract&quot;:&quot;Cancer is one of the leading causes of death worldwide. Human cytomegalovirus (HCMV), a well-studied herpesvirus, has been implicated in malignancies derived from breast, colorectal muscle, brain, and other cancers. Intricate host-virus interactions are responsible for the cascade of events that have the potential to result in the transformed phenotype of normal cells. The HCMV genome contains oncogenes that may initiate these types of cancers, and although the primary HCMV infection is usually asymptomatic, the virus remains in the body in a latent or persistent form. Viral reactivation causes severe health issues in immune-compromised individuals, including cancer patients, organ transplants, and AIDS patients. This review focuses on the immunologic mechanisms and molecular mechanisms of HCMV-induced carcinogenesis, methods of HCMV treatment, and other studies. Studies show that HCMV DNA and virus-specific antibodies are present in many types of cancers, implicating HCMV as an important player in cancer progression. Importantly, many clinical trials have been initiated to exploit HCMV as a therapeutic target for the treatment of cancer, particularly in immunotherapy strategies in the treatment of breast cancer and glioblastoma patients. Taken together, these findings support a link between HCMV infections and cellular growth that develops into cancer. More importantly, HCMV is the leading cause of birth defects in newborns, and infection with HCMV is responsible for abortions in pregnant women.&quot;,&quot;publisher&quot;:&quot;Frontiers Media SA&quot;,&quot;volume&quot;:&quot;13&quot;},&quot;isTemporary&quot;:false}]},{&quot;citationID&quot;:&quot;MENDELEY_CITATION_6e5808d6-9915-43b6-aa41-dc8ea45a187f&quot;,&quot;properties&quot;:{&quot;noteIndex&quot;:0},&quot;isEdited&quot;:false,&quot;manualOverride&quot;:{&quot;isManuallyOverridden&quot;:false,&quot;citeprocText&quot;:&quot;(Mostafa &lt;i&gt;et al.&lt;/i&gt;, 2020)&quot;,&quot;manualOverrideText&quot;:&quot;&quot;},&quot;citationTag&quot;:&quot;MENDELEY_CITATION_v3_eyJjaXRhdGlvbklEIjoiTUVOREVMRVlfQ0lUQVRJT05fNmU1ODA4ZDYtOTkxNS00M2I2LWFhNDEtZGM4ZWE0NWExODdmIiwicHJvcGVydGllcyI6eyJub3RlSW5kZXgiOjB9LCJpc0VkaXRlZCI6ZmFsc2UsIm1hbnVhbE92ZXJyaWRlIjp7ImlzTWFudWFsbHlPdmVycmlkZGVuIjpmYWxzZSwiY2l0ZXByb2NUZXh0IjoiKE1vc3RhZmEgPGk+ZXQgYWwuPC9pPiwgMjAyMCkiLCJtYW51YWxPdmVycmlkZVRleHQiOiIifSwiY2l0YXRpb25JdGVtcyI6W3siaWQiOiI2MzE3YTU3MC1lZTdhLTM4ODItYmFhYy1lYTQ3YzZlMDZiYjkiLCJpdGVtRGF0YSI6eyJ0eXBlIjoiYXJ0aWNsZS1qb3VybmFsIiwiaWQiOiI2MzE3YTU3MC1lZTdhLTM4ODItYmFhYy1lYTQ3YzZlMDZiYjkiLCJ0aXRsZSI6IkluZmx1ZW5jZSBvZiBzb21lIG1ldGh5bGF0ZWQgaGVwYXRvY2FyY2lub2dlbmVzaXMtcmVsYXRlZCBnZW5lcyBvbiB0aGUgcmVzcG9uc2UgdG8gYW50aXZpcmFsIHRoZXJhcHkgYW5kIGRldmVsb3BtZW50IG9mIGZpYnJvc2lzIGluIGNocm9uaWMgaGVwYXRpdGlzIGMgcGF0aWVudHMiLCJhdXRob3IiOlt7ImZhbWlseSI6Ik1vc3RhZmEiLCJnaXZlbiI6IldhbGVlZCBTZWlmIEVsZGluIE1vaGFtZWQiLCJwYXJzZS1uYW1lcyI6ZmFsc2UsImRyb3BwaW5nLXBhcnRpY2xlIjoiIiwibm9uLWRyb3BwaW5nLXBhcnRpY2xlIjoiIn0seyJmYW1pbHkiOiJBbC1EYWhyIiwiZ2l2ZW4iOiJNb2hhbW1lZCBIYXNzYW4gU2FpZW0iLCJwYXJzZS1uYW1lcyI6ZmFsc2UsImRyb3BwaW5nLXBhcnRpY2xlIjoiIiwibm9uLWRyb3BwaW5nLXBhcnRpY2xlIjoiIn0seyJmYW1pbHkiOiJPbXJhbiIsImdpdmVuIjoiRGFsaWEgQWJkZWwgSGFtaWQiLCJwYXJzZS1uYW1lcyI6ZmFsc2UsImRyb3BwaW5nLXBhcnRpY2xlIjoiIiwibm9uLWRyb3BwaW5nLXBhcnRpY2xlIjoiIn0seyJmYW1pbHkiOiJBYmR1bGxhaCIsImdpdmVuIjoiWmVpbmFiIEZhdGh5IiwicGFyc2UtbmFtZXMiOmZhbHNlLCJkcm9wcGluZy1wYXJ0aWNsZSI6IiIsIm5vbi1kcm9wcGluZy1wYXJ0aWNsZSI6IiJ9LHsiZmFtaWx5IjoiRWxtYXNyeSIsImdpdmVuIjoiU3V6YW4gSGFtZHkiLCJwYXJzZS1uYW1lcyI6ZmFsc2UsImRyb3BwaW5nLXBhcnRpY2xlIjoiIiwibm9uLWRyb3BwaW5nLXBhcnRpY2xlIjoiIn0seyJmYW1pbHkiOiJJYnJhaGltIiwiZ2l2ZW4iOiJNb2hhbWVkIE5hYmlsIiwicGFyc2UtbmFtZXMiOmZhbHNlLCJkcm9wcGluZy1wYXJ0aWNsZSI6IiIsIm5vbi1kcm9wcGluZy1wYXJ0aWNsZSI6IiJ9XSwiY29udGFpbmVyLXRpdGxlIjoiQ2xpbmljYWwgYW5kIE1vbGVjdWxhciBIZXBhdG9sb2d5IiwiY29udGFpbmVyLXRpdGxlLXNob3J0IjoiQ2xpbiBNb2wgSGVwYXRvbCIsIkRPSSI6IjEwLjMzNTAvY21oLjIwMTkuMDA1MSIsIklTU04iOiIyMjg3Mjg1WCIsIlBNSUQiOiIzMTYzMDUwMCIsImlzc3VlZCI6eyJkYXRlLXBhcnRzIjpbWzIwMjAsMSwxXV19LCJwYWdlIjoiNjAtNjkiLCJhYnN0cmFjdCI6IkJhY2tncm91bmQvQWltczogRXBpZ2VuZXRpY3MgaW52b2x2ZWQgaW4gbXVsdGlwbGUgbm9ybWFsIGNlbGx1bGFyIHByb2Nlc3Nlcy4gUHJldmlvdXMgcmVzZWFyY2ggaGF2ZSByZXZlYWxlZCB0aGUgcm9sZSBvZiBoZXBhdGl0aXMgQyB2aXJ1cyBpbmZlY3Rpb24gaW4gYWNjZWxlcmF0aW5nIG1ldGh5bGF0aW9uIHByb2Nlc3MgYW5kIGFmZmVjdGluZyByZXNwb25zZSB0byB0cmVhdG1lbnQgaW4gY2hyb25pYyBoZXBhdGl0aXMgcGF0aWVudHMuIFRoaXMgd29yayBhaW1lZCB0byBlbHVjaWRhdGUgdGhlIHJvbGUgb2YgcHJvbW90ZXIgbWV0aHlsYXRpb24gKFBNKSBpbiByZXNwb25zZSB0byBhbnRpdmlyYWwgdGhlcmFweSwgYW5kIGl0cyBjb250cmlidXRpb24gdG8gdGhlIGRldmVsb3BtZW50IG9mIGZpYnJvc2lzIHRocm91Z2ggaGVwYXRvY2FyY2lub2dlbmVzaXMtcmVsYXRlZCBnZW5lcy4gTWV0aG9kczogQSB0b3RhbCBvZiAxNTkgY2hyb25pYyBoZXBhdGl0aXMgRWd5cHRpYW4gcGF0aWVudHMgdmVyc3VzIDEwMCBoZWFsdGh5IGNvbnRyb2wgZ3JvdXAgd2VyZSBpbmNsdWRlZC4gVGhlIG1ldGh5bGF0aW9uIHByb2ZpbGUgb2YgYSBwYW5lbCA5IGdlbmVzIChTRlJQMSwgcDE0LCBwNzMsIEFQQywgREFQSywgUkFTU0YxQSwgTElORTEsIE82TUdNVCwgYW5kIHAxNikgd2FzIGRldGVjdGVkIGluIHBhdGllbnRz4oCZIHBsYXNtYSB1c2luZyBtZXRoeWxhdGlvbi1zcGVjaWZpYyBwb2x5bWVyYXNlIGNoYWluIHJlYWN0aW9uIChNU1ApLiBSZXN1bHRzOiBDbGluaWNhbCBhbmQgbGFib3JhdG9yeSBmaW5kaW5ncyB3ZXJlIGdhdGhlcmVkIGZvciBwYXRpZW50cyB3aXRoIGNvbWJpbmVkIHBlZ3lsYXRlZCBpbnRlcmZlcm9uIGFuZCByaWJhdmlyaW4gYW50aXZpcmFsIHRoZXJhcHkuIFJlZ2FyZGluZyB0aGUgcGF0aWVudHPigJkgcmVzcG9uc2UgdG8gYW50aXZpcmFsIHRoZXJhcHksIHRoZSBwZXJjZW50YWdlIG9mIG5vbi1yZXNwb25kZXJzIGZvciBBUEMsIE82TUdNVCwgUkFTU0YxQSwgU0ZSUDEsIGFuZCBwMTYgbWV0aHlsYXRlZCBnZW5lcyB3ZXJlIHNpZ25pZmljYW50bHkgaGlnaGVyIHZlcnN1cyByZXNwb25kZXJzIChQPDAuMDUpLiBPZiB0aGUgMTU5IGluY2x1ZGVkIHBhdGllbnRzLCB0aGUgbW9zdCBmcmVxdWVudCBtZXRoeWxhdGVkIGdlbmVzIHdlcmUgU0ZSUDEgKDEwMi8xNTkpLCBmb2xsb3dlZCBieSBwMTYgKDEwMC8xNTkpLCBSQVNTRjFBICg5OC8xNTkpLCB0aGVuIExJTkUxICg4MS8xNTkpLCBQNzMgKDgxLzE1OSksIEFQQyAoNzgvMTU5KSwgREFQSyAoNjYvMTU5KSwgTzZNR01UICg2Ni8xNTkpLCBhbmQgcDE0ICg1NC8xNTkpLiBBIHRvdGFsIG9mIDY3Lzk4ICg2OC40JSkgY2FzZXMgb2YgUkFTU0YxQSBtZXRoeWxhdGVkIGdlbmUgKFA9MC4wLjAyNCksIGFuZCA2Mi8xMDAgKDYyJSkgY2FzZXMgb2YgUDE2IG1ldGh5bGF0ZWQgZ2VuZSAoUD0wLjAzKSB3ZXJlIGFzc29jaWF0ZWQgd2l0aCBtaWxkLWRlZ3JlZSBmaWJyb3Npcy4gQ29uY2x1c2lvbnM6IFRvIHJlY2FwaXR1bGF0ZSwgdGhlIFBNIG9mIFNGUlAxLCBBUEMsIFJBU1NGMUEsIE82TUdNVCwgYW5kIHAxNiBnZW5lcyBpbmNyZWFzZXMgaW4gY2hyb25pYyBoZXBhdGl0aXMgQyBwYXRpZW50cywgYW5kIGNhbiBhZmZlY3QgcGF0aWVudHPigJkgcmVzcG9uc2UgdG8gYW50aXZpcmFsIHRoZXJhcHkuIFRoZSBSQVNTRjFBIGFuZCBQMTYgZ2VuZXMgbWlnaHQgaGF2ZSBhIHJvbGUgaW4gdGhlIGRpc3RpbmN0aW9uIGJldHdlZW4gbWlsZCBhbmQgbWFya2VkIGZpYnJvc2lzLiIsInB1Ymxpc2hlciI6IktvcmVhbiBBc3NvY2lhdGlvbiBmb3IgdGhlIFN0dWR5IG9mIHRoZSBMaXZlciIsImlzc3VlIjoiMSIsInZvbHVtZSI6IjI2In0sImlzVGVtcG9yYXJ5IjpmYWxzZX1dfQ==&quot;,&quot;citationItems&quot;:[{&quot;id&quot;:&quot;6317a570-ee7a-3882-baac-ea47c6e06bb9&quot;,&quot;itemData&quot;:{&quot;type&quot;:&quot;article-journal&quot;,&quot;id&quot;:&quot;6317a570-ee7a-3882-baac-ea47c6e06bb9&quot;,&quot;title&quot;:&quot;Influence of some methylated hepatocarcinogenesis-related genes on the response to antiviral therapy and development of fibrosis in chronic hepatitis c patients&quot;,&quot;author&quot;:[{&quot;family&quot;:&quot;Mostafa&quot;,&quot;given&quot;:&quot;Waleed Seif Eldin Mohamed&quot;,&quot;parse-names&quot;:false,&quot;dropping-particle&quot;:&quot;&quot;,&quot;non-dropping-particle&quot;:&quot;&quot;},{&quot;family&quot;:&quot;Al-Dahr&quot;,&quot;given&quot;:&quot;Mohammed Hassan Saiem&quot;,&quot;parse-names&quot;:false,&quot;dropping-particle&quot;:&quot;&quot;,&quot;non-dropping-particle&quot;:&quot;&quot;},{&quot;family&quot;:&quot;Omran&quot;,&quot;given&quot;:&quot;Dalia Abdel Hamid&quot;,&quot;parse-names&quot;:false,&quot;dropping-particle&quot;:&quot;&quot;,&quot;non-dropping-particle&quot;:&quot;&quot;},{&quot;family&quot;:&quot;Abdullah&quot;,&quot;given&quot;:&quot;Zeinab Fathy&quot;,&quot;parse-names&quot;:false,&quot;dropping-particle&quot;:&quot;&quot;,&quot;non-dropping-particle&quot;:&quot;&quot;},{&quot;family&quot;:&quot;Elmasry&quot;,&quot;given&quot;:&quot;Suzan Hamdy&quot;,&quot;parse-names&quot;:false,&quot;dropping-particle&quot;:&quot;&quot;,&quot;non-dropping-particle&quot;:&quot;&quot;},{&quot;family&quot;:&quot;Ibrahim&quot;,&quot;given&quot;:&quot;Mohamed Nabil&quot;,&quot;parse-names&quot;:false,&quot;dropping-particle&quot;:&quot;&quot;,&quot;non-dropping-particle&quot;:&quot;&quot;}],&quot;container-title&quot;:&quot;Clinical and Molecular Hepatology&quot;,&quot;container-title-short&quot;:&quot;Clin Mol Hepatol&quot;,&quot;DOI&quot;:&quot;10.3350/cmh.2019.0051&quot;,&quot;ISSN&quot;:&quot;2287285X&quot;,&quot;PMID&quot;:&quot;31630500&quot;,&quot;issued&quot;:{&quot;date-parts&quot;:[[2020,1,1]]},&quot;page&quot;:&quot;60-69&quot;,&quot;abstract&quot;:&quot;Background/Aims: Epigenetics involved in multiple normal cellular processes. Previous research have revealed the role of hepatitis C virus infection in accelerating methylation process and affecting response to treatment in chronic hepatitis patients. This work aimed to elucidate the role of promoter methylation (PM) in response to antiviral therapy, and its contribution to the development of fibrosis through hepatocarcinogenesis-related genes. Methods: A total of 159 chronic hepatitis Egyptian patients versus 100 healthy control group were included. The methylation profile of a panel 9 genes (SFRP1, p14, p73, APC, DAPK, RASSF1A, LINE1, O6MGMT, and p16) was detected in patients’ plasma using methylation-specific polymerase chain reaction (MSP). Results: Clinical and laboratory findings were gathered for patients with combined pegylated interferon and ribavirin antiviral therapy. Regarding the patients’ response to antiviral therapy, the percentage of non-responders for APC, O6MGMT, RASSF1A, SFRP1, and p16 methylated genes were significantly higher versus responders (P&lt;0.05). Of the 159 included patients, the most frequent methylated genes were SFRP1 (102/159), followed by p16 (100/159), RASSF1A (98/159), then LINE1 (81/159), P73 (81/159), APC (78/159), DAPK (66/159), O6MGMT (66/159), and p14 (54/159). A total of 67/98 (68.4%) cases of RASSF1A methylated gene (P=0.0.024), and 62/100 (62%) cases of P16 methylated gene (P=0.03) were associated with mild-degree fibrosis. Conclusions: To recapitulate, the PM of SFRP1, APC, RASSF1A, O6MGMT, and p16 genes increases in chronic hepatitis C patients, and can affect patients’ response to antiviral therapy. The RASSF1A and P16 genes might have a role in the distinction between mild and marked fibrosis.&quot;,&quot;publisher&quot;:&quot;Korean Association for the Study of the Liver&quot;,&quot;issue&quot;:&quot;1&quot;,&quot;volume&quot;:&quot;26&quot;},&quot;isTemporary&quot;:false}]},{&quot;citationID&quot;:&quot;MENDELEY_CITATION_4cbb77aa-8189-45cd-ac61-809a1a8fbdee&quot;,&quot;properties&quot;:{&quot;noteIndex&quot;:0},&quot;isEdited&quot;:false,&quot;manualOverride&quot;:{&quot;isManuallyOverridden&quot;:false,&quot;citeprocText&quot;:&quot;(Telli &lt;i&gt;et al.&lt;/i&gt;, 2022)&quot;,&quot;manualOverrideText&quot;:&quot;&quot;},&quot;citationTag&quot;:&quot;MENDELEY_CITATION_v3_eyJjaXRhdGlvbklEIjoiTUVOREVMRVlfQ0lUQVRJT05fNGNiYjc3YWEtODE4OS00NWNkLWFjNjEtODA5YTFhOGZiZGVlIiwicHJvcGVydGllcyI6eyJub3RlSW5kZXgiOjB9LCJpc0VkaXRlZCI6ZmFsc2UsIm1hbnVhbE92ZXJyaWRlIjp7ImlzTWFudWFsbHlPdmVycmlkZGVuIjpmYWxzZSwiY2l0ZXByb2NUZXh0IjoiKFRlbGxpIDxpPmV0IGFsLjwvaT4sIDIwMjIpIiwibWFudWFsT3ZlcnJpZGVUZXh0IjoiIn0sImNpdGF0aW9uSXRlbXMiOlt7ImlkIjoiOGQ2YjY5NjgtMTBjNi0zYTk4LWFhZGUtN2ZmZmNkNmU1Y2NlIiwiaXRlbURhdGEiOnsidHlwZSI6ImFydGljbGUtam91cm5hbCIsImlkIjoiOGQ2YjY5NjgtMTBjNi0zYTk4LWFhZGUtN2ZmZmNkNmU1Y2NlIiwidGl0bGUiOiJDZWxsLWZyZWUgbWV0aHlsYXRpb24gb2YgUkFTU0YxIGFuZCBDREtOMkFJUCBnZW5lcyBpbiB0aGUgZGlhZ25vc2lzIG9mIGhlcGF0b2NlbGx1bGFyIGNhcmNpbm9tYSBhc3NvY2lhdGVkIHdpdGggaGVwYXRpdGlzIEIgdmlydXMgY2lycmhvc2lzIiwiYXV0aG9yIjpbeyJmYW1pbHkiOiJUZWxsaSIsImdpdmVuIjoiUGVsaW4iLCJwYXJzZS1uYW1lcyI6ZmFsc2UsImRyb3BwaW5nLXBhcnRpY2xlIjoiIiwibm9uLWRyb3BwaW5nLXBhcnRpY2xlIjoiIn0seyJmYW1pbHkiOiJPenR1cmsiLCJnaXZlbiI6Ik5hemxpIEJlZ3VtIiwicGFyc2UtbmFtZXMiOmZhbHNlLCJkcm9wcGluZy1wYXJ0aWNsZSI6IiIsIm5vbi1kcm9wcGluZy1wYXJ0aWNsZSI6IiJ9LHsiZmFtaWx5IjoiSGFrYW4iLCJnaXZlbiI6Ik1laG1ldCBUb2xnYWhhbiIsInBhcnNlLW5hbWVzIjpmYWxzZSwiZHJvcHBpbmctcGFydGljbGUiOiIiLCJub24tZHJvcHBpbmctcGFydGljbGUiOiIifSx7ImZhbWlseSI6IkNhdnVzIiwiZ2l2ZW4iOiJCaWxnZXIiLCJwYXJzZS1uYW1lcyI6ZmFsc2UsImRyb3BwaW5nLXBhcnRpY2xlIjoiIiwibm9uLWRyb3BwaW5nLXBhcnRpY2xlIjoiIn0seyJmYW1pbHkiOiJPcm1lY2kiLCJnaXZlbiI6IkFzbGkgQ2lmY2liYXNpIiwicGFyc2UtbmFtZXMiOmZhbHNlLCJkcm9wcGluZy1wYXJ0aWNsZSI6IiIsIm5vbi1kcm9wcGluZy1wYXJ0aWNsZSI6IiJ9LHsiZmFtaWx5IjoiWWFrdXQiLCJnaXZlbiI6IkF5c3VuIiwicGFyc2UtbmFtZXMiOmZhbHNlLCJkcm9wcGluZy1wYXJ0aWNsZSI6IiIsIm5vbi1kcm9wcGluZy1wYXJ0aWNsZSI6IiJ9LHsiZmFtaWx5IjoiU2Vua2FsIiwiZ2l2ZW4iOiJWb2xrYW4iLCJwYXJzZS1uYW1lcyI6ZmFsc2UsImRyb3BwaW5nLXBhcnRpY2xlIjoiIiwibm9uLWRyb3BwaW5nLXBhcnRpY2xlIjoiIn0seyJmYW1pbHkiOiJJbWFub3YiLCJnaXZlbiI6IlppeWEiLCJwYXJzZS1uYW1lcyI6ZmFsc2UsImRyb3BwaW5nLXBhcnRpY2xlIjoiIiwibm9uLWRyb3BwaW5nLXBhcnRpY2xlIjoiIn0seyJmYW1pbHkiOiJQb3lhbmxpIiwiZ2l2ZW4iOiJBcnp1IiwicGFyc2UtbmFtZXMiOmZhbHNlLCJkcm9wcGluZy1wYXJ0aWNsZSI6IiIsIm5vbi1kcm9wcGluZy1wYXJ0aWNsZSI6IiJ9LHsiZmFtaWx5IjoiSXNpayIsImdpdmVuIjoiRW1pbmUgR29rbnVyIiwicGFyc2UtbmFtZXMiOmZhbHNlLCJkcm9wcGluZy1wYXJ0aWNsZSI6IiIsIm5vbi1kcm9wcGluZy1wYXJ0aWNsZSI6IiJ9LHsiZmFtaWx5IjoiRGVtaXIiLCJnaXZlbiI6IkthZGlyIiwicGFyc2UtbmFtZXMiOmZhbHNlLCJkcm9wcGluZy1wYXJ0aWNsZSI6IiIsIm5vbi1kcm9wcGluZy1wYXJ0aWNsZSI6IiJ9LHsiZmFtaWx5IjoiQmVzaXNpayIsImdpdmVuIjoiRmF0aWgiLCJwYXJzZS1uYW1lcyI6ZmFsc2UsImRyb3BwaW5nLXBhcnRpY2xlIjoiIiwibm9uLWRyb3BwaW5nLXBhcnRpY2xlIjoiIn0seyJmYW1pbHkiOiJLYXltYWtvZ2x1IiwiZ2l2ZW4iOiJTYWJhaGF0dGluIiwicGFyc2UtbmFtZXMiOmZhbHNlLCJkcm9wcGluZy1wYXJ0aWNsZSI6IiIsIm5vbi1kcm9wcGluZy1wYXJ0aWNsZSI6IiJ9LHsiZmFtaWx5IjoiWWF5bGltIiwiZ2l2ZW4iOiJJbGhhbiIsInBhcnNlLW5hbWVzIjpmYWxzZSwiZHJvcHBpbmctcGFydGljbGUiOiIiLCJub24tZHJvcHBpbmctcGFydGljbGUiOiIifSx7ImZhbWlseSI6IkFreXV6IiwiZ2l2ZW4iOiJGaWxpeiIsInBhcnNlLW5hbWVzIjpmYWxzZSwiZHJvcHBpbmctcGFydGljbGUiOiIiLCJub24tZHJvcHBpbmctcGFydGljbGUiOiIifV0sImNvbnRhaW5lci10aXRsZSI6IkhlcGF0b2xvZ3kgRm9ydW0iLCJET0kiOiIxMC4xNDc0NC9oZi4yMDIyLjIwMjIuMDAyMSIsIklTU04iOiIyNzU3NzM5MiIsImlzc3VlZCI6eyJkYXRlLXBhcnRzIjpbWzIwMjIsOSwxXV19LCJwYWdlIjoiNzctODEiLCJhYnN0cmFjdCI6IkJhY2tncm91bmQgYW5kIEFpbTogQ2hyb25pYyBoZXBhdGl0aXMgQiB2aXJ1cyAoSEJWKSBpbmZlY3Rpb24gaXMgYSBtYS1qb3IgY2F1c2Ugb2YgaGVwYXRvY2VsbHVsYXIgY2FyY2lub21hIChIQ0MpLiBDaXJjdWxhdGluZyBjZWxsLWZyZWUgRE5BIChjZkROQSkgbWV0aHlsYXRpb24gb2YgdHVtb3Igc3VwcHJlc3NvciBnZW5lcyBhcmUgZW1lcmdpbmcgcG90ZW50aWFsIGJpb21hcmtlcnMgaW4gSENDLiBXZSBhaW1lZCB0byBldmFsdWF0ZSB0aGUgY2ZETkEgbWV0aHlsYXRpb24gc3RhdHVzIG9mIFJBU1NGMSBhbmQgQ0RLTjJBSVAgZ2VuZXMgaW4gcGF0aWVudHMgd2l0aCBsaXZlciBjaXJyaG9zaXMgKExDKSB3aXRoIG9yIHdpdGhvdXQgSENDIGNhdXNlZCBieSBIQlYuIE1hdGVyaWFscyBhbmQgTWV0aG9kczogQSB0b3RhbCBvZiA0NyBwYXRpZW50cyB3aXRoIEhCViBjaXJyaG9zaXMgd2VyZSBpbmNsdWRlZCBpbiB0aGUgc3R1ZHkuIFBhdGllbnRzIHdlcmUgZGl2aWRlZCBpbnRvIHR3byBncm91cHM6IEhDQyBhbmQgTEMgKEhDQytMQywgbj0yMikgYW5kIEhCViBjaXJyaG9zaXMgb25seSAoTEMsIG49MjUpLiBjZkROQSB3YXMgaXNvbGF0ZWQgZnJvbSB0aGUgcGxhc21hIHNhbXBsZXMgb2YgdGhlIHBhdGllbnRzLiBNZXRoeWxhdGlvbiBhbmFseXNpcyB3YXMgcGVyZm9ybWVkIGZvciBSQVNTRjEgYW5kIENES04yQUlQIGdlbmVzLiBSZXN1bHRzOiBNZWFuIG1ldGh5bGF0aW9uIHBlcmNlbnRhZ2Ugb2YgQ0RLTjJBSVAgZ2VuZSB3YXMgMC4wMDHCsTAuMDA0JSBpbiB0aGUgSENDK0xDIGdyb3VwIGFuZCAwLjAwOMKxMC4wMDQgJSBpbiB0aGUgTEMgb25seSBncm91cC4gVGhlIG1lYW4gbWV0aHlsYXRpb24gcGVyY2VudGFnZSBvZiBSQVNTRjEgZ2VuZSB3YXMgNS4xwrExNi4xJSBpbiB0aGUgSENDK0xDIGdyb3VwIGFuZCA5LjfCsTI1LjklIGluIHRoZSBMQyBvbmx5IGdyb3VwLiBUaGUgbWV0aHlsYXRpb24gcmF0ZSBvZiBDREtOMkFJUCB3YXMgc2lnbmlmaWNhbnRseSBsb3dlciBpbiB0aGUgSENDK0xDIGdyb3VwIChwPTAuMDI3KS4gQSBwb3NpdGl2ZSBjb3JyZWxhdGlvbiB3YXMgZm91bmQgd2l0aCB0aGUgYWJzZW5jZSBvZiBjZkROQSBtZXRoeWxhdGlvbiBvZiBDREtOMkFJUCBnZW5lIGluIHRoZSBwcmVzZW5jZSBvZiBIQ0MgKFI9MC42NjcsIHA9MC4wMTgpLiBDb25jbHVzaW9uOiBjZkROQSBtZXRoeWxhdGlvbiBvZiBDREtOMkFJUCBhbmQgUkFTU0YxIGdlbmVzIG1heSBwcm92aWRlIGltcG9ydGFudCBkaWFnbm9zdGljIGluZm9ybWF0aW9uIHJlZ2FyZGluZyB0aGUgZGV2ZWxvcG1lbnQgb2YgSENDIGluIHRoZSBzZXR0aW5nIG9mIEhCViBjaXJyaG9zaXMuIiwicHVibGlzaGVyIjoiS2FyZSBQdWJsaXNoaW5nIiwiaXNzdWUiOiIzIiwidm9sdW1lIjoiMyIsImNvbnRhaW5lci10aXRsZS1zaG9ydCI6IiJ9LCJpc1RlbXBvcmFyeSI6ZmFsc2V9XX0=&quot;,&quot;citationItems&quot;:[{&quot;id&quot;:&quot;8d6b6968-10c6-3a98-aade-7fffcd6e5cce&quot;,&quot;itemData&quot;:{&quot;type&quot;:&quot;article-journal&quot;,&quot;id&quot;:&quot;8d6b6968-10c6-3a98-aade-7fffcd6e5cce&quot;,&quot;title&quot;:&quot;Cell-free methylation of RASSF1 and CDKN2AIP genes in the diagnosis of hepatocellular carcinoma associated with hepatitis B virus cirrhosis&quot;,&quot;author&quot;:[{&quot;family&quot;:&quot;Telli&quot;,&quot;given&quot;:&quot;Pelin&quot;,&quot;parse-names&quot;:false,&quot;dropping-particle&quot;:&quot;&quot;,&quot;non-dropping-particle&quot;:&quot;&quot;},{&quot;family&quot;:&quot;Ozturk&quot;,&quot;given&quot;:&quot;Nazli Begum&quot;,&quot;parse-names&quot;:false,&quot;dropping-particle&quot;:&quot;&quot;,&quot;non-dropping-particle&quot;:&quot;&quot;},{&quot;family&quot;:&quot;Hakan&quot;,&quot;given&quot;:&quot;Mehmet Tolgahan&quot;,&quot;parse-names&quot;:false,&quot;dropping-particle&quot;:&quot;&quot;,&quot;non-dropping-particle&quot;:&quot;&quot;},{&quot;family&quot;:&quot;Cavus&quot;,&quot;given&quot;:&quot;Bilger&quot;,&quot;parse-names&quot;:false,&quot;dropping-particle&quot;:&quot;&quot;,&quot;non-dropping-particle&quot;:&quot;&quot;},{&quot;family&quot;:&quot;Ormeci&quot;,&quot;given&quot;:&quot;Asli Cifcibasi&quot;,&quot;parse-names&quot;:false,&quot;dropping-particle&quot;:&quot;&quot;,&quot;non-dropping-particle&quot;:&quot;&quot;},{&quot;family&quot;:&quot;Yakut&quot;,&quot;given&quot;:&quot;Aysun&quot;,&quot;parse-names&quot;:false,&quot;dropping-particle&quot;:&quot;&quot;,&quot;non-dropping-particle&quot;:&quot;&quot;},{&quot;family&quot;:&quot;Senkal&quot;,&quot;given&quot;:&quot;Volkan&quot;,&quot;parse-names&quot;:false,&quot;dropping-particle&quot;:&quot;&quot;,&quot;non-dropping-particle&quot;:&quot;&quot;},{&quot;family&quot;:&quot;Imanov&quot;,&quot;given&quot;:&quot;Ziya&quot;,&quot;parse-names&quot;:false,&quot;dropping-particle&quot;:&quot;&quot;,&quot;non-dropping-particle&quot;:&quot;&quot;},{&quot;family&quot;:&quot;Poyanli&quot;,&quot;given&quot;:&quot;Arzu&quot;,&quot;parse-names&quot;:false,&quot;dropping-particle&quot;:&quot;&quot;,&quot;non-dropping-particle&quot;:&quot;&quot;},{&quot;family&quot;:&quot;Isik&quot;,&quot;given&quot;:&quot;Emine Goknur&quot;,&quot;parse-names&quot;:false,&quot;dropping-particle&quot;:&quot;&quot;,&quot;non-dropping-particle&quot;:&quot;&quot;},{&quot;family&quot;:&quot;Demir&quot;,&quot;given&quot;:&quot;Kadir&quot;,&quot;parse-names&quot;:false,&quot;dropping-particle&quot;:&quot;&quot;,&quot;non-dropping-particle&quot;:&quot;&quot;},{&quot;family&quot;:&quot;Besisik&quot;,&quot;given&quot;:&quot;Fatih&quot;,&quot;parse-names&quot;:false,&quot;dropping-particle&quot;:&quot;&quot;,&quot;non-dropping-particle&quot;:&quot;&quot;},{&quot;family&quot;:&quot;Kaymakoglu&quot;,&quot;given&quot;:&quot;Sabahattin&quot;,&quot;parse-names&quot;:false,&quot;dropping-particle&quot;:&quot;&quot;,&quot;non-dropping-particle&quot;:&quot;&quot;},{&quot;family&quot;:&quot;Yaylim&quot;,&quot;given&quot;:&quot;Ilhan&quot;,&quot;parse-names&quot;:false,&quot;dropping-particle&quot;:&quot;&quot;,&quot;non-dropping-particle&quot;:&quot;&quot;},{&quot;family&quot;:&quot;Akyuz&quot;,&quot;given&quot;:&quot;Filiz&quot;,&quot;parse-names&quot;:false,&quot;dropping-particle&quot;:&quot;&quot;,&quot;non-dropping-particle&quot;:&quot;&quot;}],&quot;container-title&quot;:&quot;Hepatology Forum&quot;,&quot;DOI&quot;:&quot;10.14744/hf.2022.2022.0021&quot;,&quot;ISSN&quot;:&quot;27577392&quot;,&quot;issued&quot;:{&quot;date-parts&quot;:[[2022,9,1]]},&quot;page&quot;:&quot;77-81&quot;,&quot;abstract&quot;:&quot;Background and Aim: Chronic hepatitis B virus (HBV) infection is a ma-jor cause of hepatocellular carcinoma (HCC). Circulating cell-free DNA (cfDNA) methylation of tumor suppressor genes are emerging potential biomarkers in HCC. We aimed to evaluate the cfDNA methylation status of RASSF1 and CDKN2AIP genes in patients with liver cirrhosis (LC) with or without HCC caused by HBV. Materials and Methods: A total of 47 patients with HBV cirrhosis were included in the study. Patients were divided into two groups: HCC and LC (HCC+LC, n=22) and HBV cirrhosis only (LC, n=25). cfDNA was isolated from the plasma samples of the patients. Methylation analysis was performed for RASSF1 and CDKN2AIP genes. Results: Mean methylation percentage of CDKN2AIP gene was 0.001±0.004% in the HCC+LC group and 0.008±0.004 % in the LC only group. The mean methylation percentage of RASSF1 gene was 5.1±16.1% in the HCC+LC group and 9.7±25.9% in the LC only group. The methylation rate of CDKN2AIP was significantly lower in the HCC+LC group (p=0.027). A positive correlation was found with the absence of cfDNA methylation of CDKN2AIP gene in the presence of HCC (R=0.667, p=0.018). Conclusion: cfDNA methylation of CDKN2AIP and RASSF1 genes may provide important diagnostic information regarding the development of HCC in the setting of HBV cirrhosis.&quot;,&quot;publisher&quot;:&quot;Kare Publishing&quot;,&quot;issue&quot;:&quot;3&quot;,&quot;volume&quot;:&quot;3&quot;,&quot;container-title-short&quot;:&quot;&quot;},&quot;isTemporary&quot;:false}]},{&quot;citationID&quot;:&quot;MENDELEY_CITATION_9e6ed3a9-467a-4809-8243-121d22c375a4&quot;,&quot;properties&quot;:{&quot;noteIndex&quot;:0},&quot;isEdited&quot;:false,&quot;manualOverride&quot;:{&quot;isManuallyOverridden&quot;:false,&quot;citeprocText&quot;:&quot;(Barturen &lt;i&gt;et al.&lt;/i&gt;, 2022)&quot;,&quot;manualOverrideText&quot;:&quot;&quot;},&quot;citationTag&quot;:&quot;MENDELEY_CITATION_v3_eyJjaXRhdGlvbklEIjoiTUVOREVMRVlfQ0lUQVRJT05fOWU2ZWQzYTktNDY3YS00ODA5LTgyNDMtMTIxZDIyYzM3NWE0IiwicHJvcGVydGllcyI6eyJub3RlSW5kZXgiOjB9LCJpc0VkaXRlZCI6ZmFsc2UsIm1hbnVhbE92ZXJyaWRlIjp7ImlzTWFudWFsbHlPdmVycmlkZGVuIjpmYWxzZSwiY2l0ZXByb2NUZXh0IjoiKEJhcnR1cmVuIDxpPmV0IGFsLjwvaT4sIDIwMjIpIiwibWFudWFsT3ZlcnJpZGVUZXh0IjoiIn0sImNpdGF0aW9uSXRlbXMiOlt7ImlkIjoiYWY1OTJiNTgtZjYxMC0zNmQ2LWFkZGEtMTkwNzg0YzIwYWU4IiwiaXRlbURhdGEiOnsidHlwZSI6ImFydGljbGUtam91cm5hbCIsImlkIjoiYWY1OTJiNTgtZjYxMC0zNmQ2LWFkZGEtMTkwNzg0YzIwYWU4IiwidGl0bGUiOiJXaG9sZSBibG9vZCBETkEgbWV0aHlsYXRpb24gYW5hbHlzaXMgcmV2ZWFscyByZXNwaXJhdG9yeSBlbnZpcm9ubWVudGFsIHRyYWl0cyBpbnZvbHZlZCBpbiBDT1ZJRC0xOSBzZXZlcml0eSBmb2xsb3dpbmcgU0FSUy1Db1YtMiBpbmZlY3Rpb24iLCJhdXRob3IiOlt7ImZhbWlseSI6IkJhcnR1cmVuIiwiZ2l2ZW4iOiJHdWlsbGVybW8iLCJwYXJzZS1uYW1lcyI6ZmFsc2UsImRyb3BwaW5nLXBhcnRpY2xlIjoiIiwibm9uLWRyb3BwaW5nLXBhcnRpY2xlIjoiIn0seyJmYW1pbHkiOiJDYXJuZXJvLU1vbnRvcm8iLCJnaXZlbiI6IkVsZW5hIiwicGFyc2UtbmFtZXMiOmZhbHNlLCJkcm9wcGluZy1wYXJ0aWNsZSI6IiIsIm5vbi1kcm9wcGluZy1wYXJ0aWNsZSI6IiJ9LHsiZmFtaWx5IjoiTWFydMOtbmV6LUJ1ZW5vIiwiZ2l2ZW4iOiJNYW51ZWwiLCJwYXJzZS1uYW1lcyI6ZmFsc2UsImRyb3BwaW5nLXBhcnRpY2xlIjoiIiwibm9uLWRyb3BwaW5nLXBhcnRpY2xlIjoiIn0seyJmYW1pbHkiOiJSb2pvLVJlbGxvIiwiZ2l2ZW4iOiJTaWx2aWEiLCJwYXJzZS1uYW1lcyI6ZmFsc2UsImRyb3BwaW5nLXBhcnRpY2xlIjoiIiwibm9uLWRyb3BwaW5nLXBhcnRpY2xlIjoiIn0seyJmYW1pbHkiOiJTb2JyaW5vIiwiZ2l2ZW4iOiJCZWF0cml6IiwicGFyc2UtbmFtZXMiOmZhbHNlLCJkcm9wcGluZy1wYXJ0aWNsZSI6IiIsIm5vbi1kcm9wcGluZy1wYXJ0aWNsZSI6IiJ9LHsiZmFtaWx5IjoiUG9ycmFzLVBlcmFsZXMiLCJnaXZlbiI6IsOTc2NhciIsInBhcnNlLW5hbWVzIjpmYWxzZSwiZHJvcHBpbmctcGFydGljbGUiOiIiLCJub24tZHJvcHBpbmctcGFydGljbGUiOiIifSx7ImZhbWlseSI6IkFsY8OhbnRhcmEtRG9tw61uZ3VleiIsImdpdmVuIjoiQ2xhcmEiLCJwYXJzZS1uYW1lcyI6ZmFsc2UsImRyb3BwaW5nLXBhcnRpY2xlIjoiIiwibm9uLWRyb3BwaW5nLXBhcnRpY2xlIjoiIn0seyJmYW1pbHkiOiJCZXJuYXJkbyIsImdpdmVuIjoiRGF2aWQiLCJwYXJzZS1uYW1lcyI6ZmFsc2UsImRyb3BwaW5nLXBhcnRpY2xlIjoiIiwibm9uLWRyb3BwaW5nLXBhcnRpY2xlIjoiIn0seyJmYW1pbHkiOiJBbGFyY8Ozbi1SaXF1ZWxtZSIsImdpdmVuIjoiTWFydGEgRS4iLCJwYXJzZS1uYW1lcyI6ZmFsc2UsImRyb3BwaW5nLXBhcnRpY2xlIjoiIiwibm9uLWRyb3BwaW5nLXBhcnRpY2xlIjoiIn1dLCJjb250YWluZXItdGl0bGUiOiJOYXR1cmUgQ29tbXVuaWNhdGlvbnMiLCJjb250YWluZXItdGl0bGUtc2hvcnQiOiJOYXQgQ29tbXVuIiwiRE9JIjoiMTAuMTAzOC9zNDE0NjctMDIyLTMyMzU3LTIiLCJJU1NOIjoiMjA0MS0xNzIzIiwiaXNzdWVkIjp7ImRhdGUtcGFydHMiOltbMjAyMiw4LDZdXX0sInBhZ2UiOiI0NTk3IiwiYWJzdHJhY3QiOiI8cD5TQVJTLUNvVi0yIGluZmVjdGlvbiBjYW4gY2F1c2UgYW4gaW5mbGFtbWF0b3J5IHN5bmRyb21lIChDT1ZJRC0xOSkgbGVhZGluZywgaW4gbWFueSBjYXNlcywgdG8gYmlsYXRlcmFsIHBuZXVtb25pYSwgc2V2ZXJlIGR5c3BuZWEsIGFuZCBpbiB+NSUgb2YgdGhlc2UsIGRlYXRoLiBETkEgbWV0aHlsYXRpb24gaXMga25vd24gdG8gcGxheSBhbiBpbXBvcnRhbnQgcm9sZSBpbiB0aGUgcmVndWxhdGlvbiBvZiB0aGUgaW1tdW5lIHByb2Nlc3NlcyBiZWhpbmQgQ09WSUQtMTkgcHJvZ3Jlc3Npb24sIGhvd2V2ZXIgaXQgaGFzIG5vdCBiZWVuIHN0dWRpZWQgaW4gZGVwdGguIEluIHRoaXMgc3R1ZHksIHdlIGFpbSB0byBldmFsdWF0ZSB0aGUgaW1wbGljYXRpb24gb2YgRE5BIG1ldGh5bGF0aW9uIGluIENPVklELTE5IHByb2dyZXNzaW9uIGJ5IG1lYW5zIG9mIGEgZ2Vub21lLXdpZGUgRE5BIG1ldGh5bGF0aW9uIGFuYWx5c2lzIGNvbWJpbmVkIHdpdGggRE5BIGdlbm90eXBpbmcuIFRoZSByZXN1bHRzIHJldmVhbCB0aGUgZXhpc3RlbmNlIG9mIGVwaWdlbm9taWMgcmVndWxhdGlvbiBvZiBmdW5jdGlvbmFsIHBhdGh3YXlzIGFzc29jaWF0ZWQgd2l0aCBDT1ZJRC0xOSBwcm9ncmVzc2lvbiBhbmQgbWVkaWF0ZWQgYnkgZ2VuZXRpYyBsb2NpLiBXZSBmaW5kIGFuIGVudmlyb25tZW50YWwgdHJhaXQtcmVsYXRlZCBzaWduYXR1cmUgdGhhdCBkaXNjcmltaW5hdGVzIG1pbGQgZnJvbSBzZXZlcmUgY2FzZXMgYW5kIHJlZ3VsYXRlcywgYW1vbmcgb3RoZXIgY3l0b2tpbmVzLCBJTC02IGV4cHJlc3Npb24gdmlhIHRoZSB0cmFuc2NyaXB0aW9uIGZhY3RvciBDRUJQLiBUaGUgYW5hbHlzZXMgc3VnZ2VzdCB0aGF0IGFuIGludGVyYWN0aW9uIGJldHdlZW4gZW52aXJvbm1lbnRhbCBjb250cmlidXRpb24sIGdlbmV0aWNzLCBhbmQgZXBpZ2VuZXRpY3MgbWlnaHQgYmUgcGxheWluZyBhIHJvbGUgaW4gdHJpZ2dlcmluZyB0aGUgY3l0b2tpbmUgc3Rvcm0gZGVzY3JpYmVkIGluIHRoZSBtb3N0IHNldmVyZSBjYXNlcy48L3A+IiwiaXNzdWUiOiIxIiwidm9sdW1lIjoiMTMifSwiaXNUZW1wb3JhcnkiOmZhbHNlfV19&quot;,&quot;citationItems&quot;:[{&quot;id&quot;:&quot;af592b58-f610-36d6-adda-190784c20ae8&quot;,&quot;itemData&quot;:{&quot;type&quot;:&quot;article-journal&quot;,&quot;id&quot;:&quot;af592b58-f610-36d6-adda-190784c20ae8&quot;,&quot;title&quot;:&quot;Whole blood DNA methylation analysis reveals respiratory environmental traits involved in COVID-19 severity following SARS-CoV-2 infection&quot;,&quot;author&quot;:[{&quot;family&quot;:&quot;Barturen&quot;,&quot;given&quot;:&quot;Guillermo&quot;,&quot;parse-names&quot;:false,&quot;dropping-particle&quot;:&quot;&quot;,&quot;non-dropping-particle&quot;:&quot;&quot;},{&quot;family&quot;:&quot;Carnero-Montoro&quot;,&quot;given&quot;:&quot;Elena&quot;,&quot;parse-names&quot;:false,&quot;dropping-particle&quot;:&quot;&quot;,&quot;non-dropping-particle&quot;:&quot;&quot;},{&quot;family&quot;:&quot;Martínez-Bueno&quot;,&quot;given&quot;:&quot;Manuel&quot;,&quot;parse-names&quot;:false,&quot;dropping-particle&quot;:&quot;&quot;,&quot;non-dropping-particle&quot;:&quot;&quot;},{&quot;family&quot;:&quot;Rojo-Rello&quot;,&quot;given&quot;:&quot;Silvia&quot;,&quot;parse-names&quot;:false,&quot;dropping-particle&quot;:&quot;&quot;,&quot;non-dropping-particle&quot;:&quot;&quot;},{&quot;family&quot;:&quot;Sobrino&quot;,&quot;given&quot;:&quot;Beatriz&quot;,&quot;parse-names&quot;:false,&quot;dropping-particle&quot;:&quot;&quot;,&quot;non-dropping-particle&quot;:&quot;&quot;},{&quot;family&quot;:&quot;Porras-Perales&quot;,&quot;given&quot;:&quot;Óscar&quot;,&quot;parse-names&quot;:false,&quot;dropping-particle&quot;:&quot;&quot;,&quot;non-dropping-particle&quot;:&quot;&quot;},{&quot;family&quot;:&quot;Alcántara-Domínguez&quot;,&quot;given&quot;:&quot;Clara&quot;,&quot;parse-names&quot;:false,&quot;dropping-particle&quot;:&quot;&quot;,&quot;non-dropping-particle&quot;:&quot;&quot;},{&quot;family&quot;:&quot;Bernardo&quot;,&quot;given&quot;:&quot;David&quot;,&quot;parse-names&quot;:false,&quot;dropping-particle&quot;:&quot;&quot;,&quot;non-dropping-particle&quot;:&quot;&quot;},{&quot;family&quot;:&quot;Alarcón-Riquelme&quot;,&quot;given&quot;:&quot;Marta E.&quot;,&quot;parse-names&quot;:false,&quot;dropping-particle&quot;:&quot;&quot;,&quot;non-dropping-particle&quot;:&quot;&quot;}],&quot;container-title&quot;:&quot;Nature Communications&quot;,&quot;container-title-short&quot;:&quot;Nat Commun&quot;,&quot;DOI&quot;:&quot;10.1038/s41467-022-32357-2&quot;,&quot;ISSN&quot;:&quot;2041-1723&quot;,&quot;issued&quot;:{&quot;date-parts&quot;:[[2022,8,6]]},&quot;page&quot;:&quot;4597&quot;,&quot;abstract&quot;:&quot;&lt;p&gt;SARS-CoV-2 infection can cause an inflammatory syndrome (COVID-19) leading, in many cases, to bilateral pneumonia, severe dyspnea, and in ~5% of these, death. DNA methylation is known to play an important role in the regulation of the immune processes behind COVID-19 progression, however it has not been studied in depth. In this study, we aim to evaluate the implication of DNA methylation in COVID-19 progression by means of a genome-wide DNA methylation analysis combined with DNA genotyping. The results reveal the existence of epigenomic regulation of functional pathways associated with COVID-19 progression and mediated by genetic loci. We find an environmental trait-related signature that discriminates mild from severe cases and regulates, among other cytokines, IL-6 expression via the transcription factor CEBP. The analyses suggest that an interaction between environmental contribution, genetics, and epigenetics might be playing a role in triggering the cytokine storm described in the most severe cases.&lt;/p&gt;&quot;,&quot;issue&quot;:&quot;1&quot;,&quot;volume&quot;:&quot;13&quot;},&quot;isTemporary&quot;:false}]},{&quot;citationID&quot;:&quot;MENDELEY_CITATION_89adf5f1-040d-4f53-937c-8ad7f371759e&quot;,&quot;properties&quot;:{&quot;noteIndex&quot;:0},&quot;isEdited&quot;:false,&quot;manualOverride&quot;:{&quot;isManuallyOverridden&quot;:false,&quot;citeprocText&quot;:&quot;(Dey &lt;i&gt;et al.&lt;/i&gt;, 2023)&quot;,&quot;manualOverrideText&quot;:&quot;&quot;},&quot;citationTag&quot;:&quot;MENDELEY_CITATION_v3_eyJjaXRhdGlvbklEIjoiTUVOREVMRVlfQ0lUQVRJT05fODlhZGY1ZjEtMDQwZC00ZjUzLTkzN2MtOGFkN2YzNzE3NTllIiwicHJvcGVydGllcyI6eyJub3RlSW5kZXgiOjB9LCJpc0VkaXRlZCI6ZmFsc2UsIm1hbnVhbE92ZXJyaWRlIjp7ImlzTWFudWFsbHlPdmVycmlkZGVuIjpmYWxzZSwiY2l0ZXByb2NUZXh0IjoiKERleSA8aT5ldCBhbC48L2k+LCAyMDIzKSIsIm1hbnVhbE92ZXJyaWRlVGV4dCI6IiJ9LCJjaXRhdGlvbkl0ZW1zIjpbeyJpZCI6IjM4ZWFjOTk2LTM0N2EtMzhmZC04YzA3LWE0ZDY4MmQxMTVhNyIsIml0ZW1EYXRhIjp7InR5cGUiOiJhcnRpY2xlIiwiaWQiOiIzOGVhYzk5Ni0zNDdhLTM4ZmQtOGMwNy1hNGQ2ODJkMTE1YTciLCJ0aXRsZSI6IkVwaWdlbmV0aWMgcGVyc3BlY3RpdmVzIGFzc29jaWF0ZWQgd2l0aCBDT1ZJRC0xOSBpbmZlY3Rpb24gYW5kIHJlbGF0ZWQgY3l0b2tpbmUgc3Rvcm06IGFuIHVwZGF0ZWQgcmV2aWV3IiwiYXV0aG9yIjpbeyJmYW1pbHkiOiJEZXkiLCJnaXZlbiI6IkFtaXQiLCJwYXJzZS1uYW1lcyI6ZmFsc2UsImRyb3BwaW5nLXBhcnRpY2xlIjoiIiwibm9uLWRyb3BwaW5nLXBhcnRpY2xlIjoiIn0seyJmYW1pbHkiOiJWYWlzaGFrIiwiZ2l2ZW4iOiJLLiIsInBhcnNlLW5hbWVzIjpmYWxzZSwiZHJvcHBpbmctcGFydGljbGUiOiIiLCJub24tZHJvcHBpbmctcGFydGljbGUiOiIifSx7ImZhbWlseSI6IkRla2EiLCJnaXZlbiI6IkRpa3NoaXRhIiwicGFyc2UtbmFtZXMiOmZhbHNlLCJkcm9wcGluZy1wYXJ0aWNsZSI6IiIsIm5vbi1kcm9wcGluZy1wYXJ0aWNsZSI6IiJ9LHsiZmFtaWx5IjoiUmFkaGFrcmlzaG5hbiIsImdpdmVuIjoiQXJ1biBLdW1hciIsInBhcnNlLW5hbWVzIjpmYWxzZSwiZHJvcHBpbmctcGFydGljbGUiOiIiLCJub24tZHJvcHBpbmctcGFydGljbGUiOiIifSx7ImZhbWlseSI6IlBhdWwiLCJnaXZlbiI6IlN1amF5IiwicGFyc2UtbmFtZXMiOmZhbHNlLCJkcm9wcGluZy1wYXJ0aWNsZSI6IiIsIm5vbi1kcm9wcGluZy1wYXJ0aWNsZSI6IiJ9LHsiZmFtaWx5IjoiU2hhbm11Z2FtIiwiZ2l2ZW4iOiJQcml5YWRhcnNoaW5pIiwicGFyc2UtbmFtZXMiOmZhbHNlLCJkcm9wcGluZy1wYXJ0aWNsZSI6IiIsIm5vbi1kcm9wcGluZy1wYXJ0aWNsZSI6IiJ9LHsiZmFtaWx5IjoiRGFuaWVsIiwiZ2l2ZW4iOiJBbGljZSBQZWFjZSIsInBhcnNlLW5hbWVzIjpmYWxzZSwiZHJvcHBpbmctcGFydGljbGUiOiIiLCJub24tZHJvcHBpbmctcGFydGljbGUiOiIifSx7ImZhbWlseSI6IlBhdGhhayIsImdpdmVuIjoiU3VyYWppdCIsInBhcnNlLW5hbWVzIjpmYWxzZSwiZHJvcHBpbmctcGFydGljbGUiOiIiLCJub24tZHJvcHBpbmctcGFydGljbGUiOiIifSx7ImZhbWlseSI6IkR1dHRhcm95IiwiZ2l2ZW4iOiJBc2ltIEsuIiwicGFyc2UtbmFtZXMiOmZhbHNlLCJkcm9wcGluZy1wYXJ0aWNsZSI6IiIsIm5vbi1kcm9wcGluZy1wYXJ0aWNsZSI6IiJ9LHsiZmFtaWx5IjoiQmFuZXJqZWUiLCJnaXZlbiI6IkFudGFyYSIsInBhcnNlLW5hbWVzIjpmYWxzZSwiZHJvcHBpbmctcGFydGljbGUiOiIiLCJub24tZHJvcHBpbmctcGFydGljbGUiOiIifV0sImNvbnRhaW5lci10aXRsZSI6IkluZmVjdGlvbiIsImNvbnRhaW5lci10aXRsZS1zaG9ydCI6IkluZmVjdGlvbiIsIkRPSSI6IjEwLjEwMDcvczE1MDEwLTAyMy0wMjAxNy04IiwiSVNTTiI6IjE0MzkwOTczIiwiUE1JRCI6IjM2OTA2ODcyIiwiaXNzdWVkIjp7ImRhdGUtcGFydHMiOltbMjAyMywxMiwxXV19LCJwYWdlIjoiMTYwMy0xNjE4IiwiYWJzdHJhY3QiOiJQdXJwb3NlOiBUaGUgQ09WSUQtMTkgcGFuZGVtaWMgY2F1c2VkIGJ5IHRoZSBub3ZlbCBTZXZlcmUgQWN1dGUgUmVzcGlyYXRvcnkgU3luZHJvbWUgQ29yb25hIFZpcnVzIDIgKFNBUlMtQ29WLTIpIGhhcyBwdXQgdGhlIHdvcmxkIGluIGEgbWVkaWNhbCBjcmlzaXMgZm9yIHRoZSBwYXN0IHRocmVlIHllYXJzOyBuZWFybHkgNi4zIG1pbGxpb24gbGl2ZXMgaGF2ZSBiZWVuIGRpbWluaXNoZWQgZHVlIHRvIHRoZSB2aXJ1cyBvdXRicmVhay4gVGhpcyByZXZpZXcgYWltcyB0byB1cGRhdGUgdGhlIHJlY2VudCBmaW5kaW5ncyBvbiBDT1ZJRC0xOSBpbmZlY3Rpb25zIGZyb20gYW4gZXBpZ2VuZXRpYyBzY2VuYXJpbyBhbmQgZGV2ZWxvcCBmdXR1cmUgcGVyc3BlY3RpdmVzIG9mIGVwaS1kcnVncyB0byB0cmVhdCB0aGUgZGlzZWFzZS4gTWV0aG9kczogT3JpZ2luYWwgcmVzZWFyY2ggYXJ0aWNsZXMgYW5kIHJldmlldyBzdHVkaWVzIHJlbGF0ZWQgdG8gQ09WSUQtMTkgd2VyZSBzZWFyY2hlZCBhbmQgYW5hbHl6ZWQgZnJvbSB0aGUgR29vZ2xlIFNjaG9sYXIvUHViTWVkL01lZGxpbmUgZGF0YWJhc2VzIG1haW5seSBiZXR3ZWVuIDIwMTkgYW5kIDIwMjIgdG8gYnJpZWYgdGhlIHJlY2VudCB3b3JrLiBSZXN1bHRzOiBOdW1lcm91cyBpbi1kZXB0aCBzdHVkaWVzIG9mIHRoZSBtZWNoYW5pc21zIHVzZWQgYnkgU0FSUy1Db1YtMiBoYXZlIGJlZW4gZ29pbmcgb24gdG8gbWluaW1pemUgdGhlIGNvbnNlcXVlbmNlcyBvZiB0aGUgdmlyYWwgb3V0YnVyc3QuIEFuZ2lvdGVuc2luLUNvbnZlcnRpbmcgRW56eW1lIDIgcmVjZXB0b3JzIGFuZCBUcmFuc21lbWJyYW5lIHNlcmluZSBwcm90ZWFzZSAyIGZhY2lsaXRhdGUgdmlyYWwgZW50cnkgdG8gdGhlIGhvc3QgY2VsbHMuIFVwb24gaW50ZXJuYWxpemF0aW9uLCBpdCB1c2VzIHRoZSBob3N0IG1hY2hpbmVyeSB0byByZXBsaWNhdGUgdmlyYWwgY29waWVzIGFuZCBhbHRlciB0aGUgZG93bnN0cmVhbSByZWd1bGF0aW9uIG9mIHRoZSBub3JtYWwgY2VsbHMsIGNhdXNpbmcgaW5mZWN0aW9uLXJlbGF0ZWQgbW9yYmlkaXRpZXMgYW5kIG1vcnRhbGl0aWVzLiBJbiBhZGRpdGlvbiwgc2V2ZXJhbCBlcGlnZW5ldGljIHJlZ3VsYXRpb25zIHN1Y2ggYXMgRE5BIG1ldGh5bGF0aW9uLCBhY2V0eWxhdGlvbiwgaGlzdG9uZSBtb2RpZmljYXRpb25zLCBtaWNyb1JOQSwgYW5kIG90aGVyIGZhY3RvcnMgKGFnZSwgc2V4LCBldGMuKSBhcmUgcmVzcG9uc2libGUgZm9yIHRoZSByZWd1bGF0aW9ucyBvZiB2aXJhbCBlbnRyeSwgaXRzIGltbXVuZSBldmFzaW9uLCBhbmQgY3l0b2tpbmUgcmVzcG9uc2VzIGFsc28gcGxheSBhIG1ham9yIG1vZHVsYXRvcnkgcm9sZSBpbiBDT1ZJRC0xOSBzZXZlcml0eSwgd2hpY2ggaGFzIGJlZW4gZGlzY3Vzc2VkIGluIGRldGFpbCBpbiB0aGlzIHJldmlldy4gQ29uY2x1c2lvbjogRmluZGluZ3Mgb2YgZXBpZ2VuZXRpYyByZWd1bGF0aW9uIG9mIHZpcmFsIHBhdGhvZ2VuaWNpdHkgb3BlbiBhIG5ldyB3aW5kb3cgZm9yIGVwaS1kcnVncyBhcyBhIHBvc3NpYmxlIHRoZXJhcGV1dGljYWwgYXBwcm9hY2ggYWdhaW5zdCBDT1ZJRC0xOS4iLCJwdWJsaXNoZXIiOiJTcHJpbmdlciBTY2llbmNlIGFuZCBCdXNpbmVzcyBNZWRpYSBEZXV0c2NobGFuZCBHbWJIIiwiaXNzdWUiOiI2Iiwidm9sdW1lIjoiNTEifSwiaXNUZW1wb3JhcnkiOmZhbHNlfV19&quot;,&quot;citationItems&quot;:[{&quot;id&quot;:&quot;38eac996-347a-38fd-8c07-a4d682d115a7&quot;,&quot;itemData&quot;:{&quot;type&quot;:&quot;article&quot;,&quot;id&quot;:&quot;38eac996-347a-38fd-8c07-a4d682d115a7&quot;,&quot;title&quot;:&quot;Epigenetic perspectives associated with COVID-19 infection and related cytokine storm: an updated review&quot;,&quot;author&quot;:[{&quot;family&quot;:&quot;Dey&quot;,&quot;given&quot;:&quot;Amit&quot;,&quot;parse-names&quot;:false,&quot;dropping-particle&quot;:&quot;&quot;,&quot;non-dropping-particle&quot;:&quot;&quot;},{&quot;family&quot;:&quot;Vaishak&quot;,&quot;given&quot;:&quot;K.&quot;,&quot;parse-names&quot;:false,&quot;dropping-particle&quot;:&quot;&quot;,&quot;non-dropping-particle&quot;:&quot;&quot;},{&quot;family&quot;:&quot;Deka&quot;,&quot;given&quot;:&quot;Dikshita&quot;,&quot;parse-names&quot;:false,&quot;dropping-particle&quot;:&quot;&quot;,&quot;non-dropping-particle&quot;:&quot;&quot;},{&quot;family&quot;:&quot;Radhakrishnan&quot;,&quot;given&quot;:&quot;Arun Kumar&quot;,&quot;parse-names&quot;:false,&quot;dropping-particle&quot;:&quot;&quot;,&quot;non-dropping-particle&quot;:&quot;&quot;},{&quot;family&quot;:&quot;Paul&quot;,&quot;given&quot;:&quot;Sujay&quot;,&quot;parse-names&quot;:false,&quot;dropping-particle&quot;:&quot;&quot;,&quot;non-dropping-particle&quot;:&quot;&quot;},{&quot;family&quot;:&quot;Shanmugam&quot;,&quot;given&quot;:&quot;Priyadarshini&quot;,&quot;parse-names&quot;:false,&quot;dropping-particle&quot;:&quot;&quot;,&quot;non-dropping-particle&quot;:&quot;&quot;},{&quot;family&quot;:&quot;Daniel&quot;,&quot;given&quot;:&quot;Alice Peace&quot;,&quot;parse-names&quot;:false,&quot;dropping-particle&quot;:&quot;&quot;,&quot;non-dropping-particle&quot;:&quot;&quot;},{&quot;family&quot;:&quot;Pathak&quot;,&quot;given&quot;:&quot;Surajit&quot;,&quot;parse-names&quot;:false,&quot;dropping-particle&quot;:&quot;&quot;,&quot;non-dropping-particle&quot;:&quot;&quot;},{&quot;family&quot;:&quot;Duttaroy&quot;,&quot;given&quot;:&quot;Asim K.&quot;,&quot;parse-names&quot;:false,&quot;dropping-particle&quot;:&quot;&quot;,&quot;non-dropping-particle&quot;:&quot;&quot;},{&quot;family&quot;:&quot;Banerjee&quot;,&quot;given&quot;:&quot;Antara&quot;,&quot;parse-names&quot;:false,&quot;dropping-particle&quot;:&quot;&quot;,&quot;non-dropping-particle&quot;:&quot;&quot;}],&quot;container-title&quot;:&quot;Infection&quot;,&quot;container-title-short&quot;:&quot;Infection&quot;,&quot;DOI&quot;:&quot;10.1007/s15010-023-02017-8&quot;,&quot;ISSN&quot;:&quot;14390973&quot;,&quot;PMID&quot;:&quot;36906872&quot;,&quot;issued&quot;:{&quot;date-parts&quot;:[[2023,12,1]]},&quot;page&quot;:&quot;1603-1618&quot;,&quot;abstract&quot;:&quot;Purpose: The COVID-19 pandemic caused by the novel Severe Acute Respiratory Syndrome Corona Virus 2 (SARS-CoV-2) has put the world in a medical crisis for the past three years; nearly 6.3 million lives have been diminished due to the virus outbreak. This review aims to update the recent findings on COVID-19 infections from an epigenetic scenario and develop future perspectives of epi-drugs to treat the disease. Methods: Original research articles and review studies related to COVID-19 were searched and analyzed from the Google Scholar/PubMed/Medline databases mainly between 2019 and 2022 to brief the recent work. Results: Numerous in-depth studies of the mechanisms used by SARS-CoV-2 have been going on to minimize the consequences of the viral outburst. Angiotensin-Converting Enzyme 2 receptors and Transmembrane serine protease 2 facilitate viral entry to the host cells. Upon internalization, it uses the host machinery to replicate viral copies and alter the downstream regulation of the normal cells, causing infection-related morbidities and mortalities. In addition, several epigenetic regulations such as DNA methylation, acetylation, histone modifications, microRNA, and other factors (age, sex, etc.) are responsible for the regulations of viral entry, its immune evasion, and cytokine responses also play a major modulatory role in COVID-19 severity, which has been discussed in detail in this review. Conclusion: Findings of epigenetic regulation of viral pathogenicity open a new window for epi-drugs as a possible therapeutical approach against COVID-19.&quot;,&quot;publisher&quot;:&quot;Springer Science and Business Media Deutschland GmbH&quot;,&quot;issue&quot;:&quot;6&quot;,&quot;volume&quot;:&quot;51&quot;},&quot;isTemporary&quot;:false}]},{&quot;citationID&quot;:&quot;MENDELEY_CITATION_2974b8e6-f8d9-443a-8e0d-9bbc63d9b4db&quot;,&quot;properties&quot;:{&quot;noteIndex&quot;:0},&quot;isEdited&quot;:false,&quot;manualOverride&quot;:{&quot;isManuallyOverridden&quot;:false,&quot;citeprocText&quot;:&quot;(Bradic &lt;i&gt;et al.&lt;/i&gt;, 2022)&quot;,&quot;manualOverrideText&quot;:&quot;&quot;},&quot;citationTag&quot;:&quot;MENDELEY_CITATION_v3_eyJjaXRhdGlvbklEIjoiTUVOREVMRVlfQ0lUQVRJT05fMjk3NGI4ZTYtZjhkOS00NDNhLThlMGQtOWJiYzYzZDliNGRiIiwicHJvcGVydGllcyI6eyJub3RlSW5kZXgiOjB9LCJpc0VkaXRlZCI6ZmFsc2UsIm1hbnVhbE92ZXJyaWRlIjp7ImlzTWFudWFsbHlPdmVycmlkZGVuIjpmYWxzZSwiY2l0ZXByb2NUZXh0IjoiKEJyYWRpYyA8aT5ldCBhbC48L2k+LCAyMDIyKSIsIm1hbnVhbE92ZXJyaWRlVGV4dCI6IiJ9LCJjaXRhdGlvbkl0ZW1zIjpbeyJpZCI6IjRhNTAxMWE4LWJjZGQtMzlmZS05NWI2LTJhY2I5NTE5ZTQzMyIsIml0ZW1EYXRhIjp7InR5cGUiOiJhcnRpY2xlLWpvdXJuYWwiLCJpZCI6IjRhNTAxMWE4LWJjZGQtMzlmZS05NWI2LTJhY2I5NTE5ZTQzMyIsInRpdGxlIjoiRE5BIG1ldGh5bGF0aW9uIHByZWRpY3RzIHRoZSBvdXRjb21lIG9mIENPVklELTE5IHBhdGllbnRzIHdpdGggYWN1dGUgcmVzcGlyYXRvcnkgZGlzdHJlc3Mgc3luZHJvbWUiLCJhdXRob3IiOlt7ImZhbWlseSI6IkJyYWRpYyIsImdpdmVuIjoiTWFydGluYSIsInBhcnNlLW5hbWVzIjpmYWxzZSwiZHJvcHBpbmctcGFydGljbGUiOiIiLCJub24tZHJvcHBpbmctcGFydGljbGUiOiIifSx7ImZhbWlseSI6IlRhbGViIiwiZ2l2ZW4iOiJTYXJhaCIsInBhcnNlLW5hbWVzIjpmYWxzZSwiZHJvcHBpbmctcGFydGljbGUiOiIiLCJub24tZHJvcHBpbmctcGFydGljbGUiOiIifSx7ImZhbWlseSI6IlRob21hcyIsImdpdmVuIjoiQmluaXRoYSIsInBhcnNlLW5hbWVzIjpmYWxzZSwiZHJvcHBpbmctcGFydGljbGUiOiIiLCJub24tZHJvcHBpbmctcGFydGljbGUiOiIifSx7ImZhbWlseSI6IkNoaWRpYWMiLCJnaXZlbiI6Ik9tYXIiLCJwYXJzZS1uYW1lcyI6ZmFsc2UsImRyb3BwaW5nLXBhcnRpY2xlIjoiIiwibm9uLWRyb3BwaW5nLXBhcnRpY2xlIjoiIn0seyJmYW1pbHkiOiJSb2JheSIsImdpdmVuIjoiQW1hbCIsInBhcnNlLW5hbWVzIjpmYWxzZSwiZHJvcHBpbmctcGFydGljbGUiOiIiLCJub24tZHJvcHBpbmctcGFydGljbGUiOiIifSx7ImZhbWlseSI6Ikhhc3NhbiIsImdpdmVuIjoiTmVzc2l5YSIsInBhcnNlLW5hbWVzIjpmYWxzZSwiZHJvcHBpbmctcGFydGljbGUiOiIiLCJub24tZHJvcHBpbmctcGFydGljbGUiOiIifSx7ImZhbWlseSI6Ik1hbGVrIiwiZ2l2ZW4iOiJKb2VsIiwicGFyc2UtbmFtZXMiOmZhbHNlLCJkcm9wcGluZy1wYXJ0aWNsZSI6IiIsIm5vbi1kcm9wcGluZy1wYXJ0aWNsZSI6IiJ9LHsiZmFtaWx5IjoiQWl0IEhzc2FpbiIsImdpdmVuIjoiQWxpIiwicGFyc2UtbmFtZXMiOmZhbHNlLCJkcm9wcGluZy1wYXJ0aWNsZSI6IiIsIm5vbi1kcm9wcGluZy1wYXJ0aWNsZSI6IiJ9LHsiZmFtaWx5IjoiQWJpIEtoYWxpbCIsImdpdmVuIjoiQ2hhcmJlbCIsInBhcnNlLW5hbWVzIjpmYWxzZSwiZHJvcHBpbmctcGFydGljbGUiOiIiLCJub24tZHJvcHBpbmctcGFydGljbGUiOiIifV0sImNvbnRhaW5lci10aXRsZSI6IkpvdXJuYWwgb2YgVHJhbnNsYXRpb25hbCBNZWRpY2luZSIsImNvbnRhaW5lci10aXRsZS1zaG9ydCI6IkogVHJhbnNsIE1lZCIsIkRPSSI6IjEwLjExODYvczEyOTY3LTAyMi0wMzczNy01IiwiSVNTTiI6IjE0Nzk1ODc2IiwiUE1JRCI6IjM2MzcxMTk2IiwiaXNzdWVkIjp7ImRhdGUtcGFydHMiOltbMjAyMiwxMiwxXV19LCJhYnN0cmFjdCI6IkJhY2tncm91bmQ6IENPVklELTE5IGluZmVjdGlvbnMgY291bGQgYmUgY29tcGxpY2F0ZWQgYnkgYWN1dGUgcmVzcGlyYXRvcnkgZGlzdHJlc3Mgc3luZHJvbWUgKEFSRFMpLCBpbmNyZWFzaW5nIG1vcnRhbGl0eSByaXNrLiBXZSBzb3VnaHQgdG8gYXNzZXNzIHRoZSBtZXRoeWxvbWUgb2YgcGVyaXBoZXJhbCBibG9vZCBtb25vbnVjbGVhciBjZWxscyBpbiBDT1ZJRC0xOSB3aXRoIEFSRFMuIE1ldGhvZHM6IFdlIHJlY3J1aXRlZCAxMDAgQ09WSUQtMTkgcGF0aWVudHMgd2l0aCBBUkRTIHVuZGVyIG1lY2hhbmljYWwgdmVudGlsYXRpb24gYW5kIDMzIG5vbi1DT1ZJRC0xOSBjb250cm9scyBiZXR3ZWVuIEFwcmlsIGFuZCBKdWx5IDIwMjAuIENPVklELTE5IHBhdGllbnRzIHdlcmUgZm9sbG93ZWQgYXQgZm91ciB0aW1lIHBvaW50cyBmb3IgNjDCoGRheXMuIEROQSBtZXRoeWxhdGlvbiBhbmQgaW1tdW5lIGNlbGwgcG9wdWxhdGlvbnMgd2VyZSBtZWFzdXJlZCBhdCBlYWNoIHRpbWUgcG9pbnQuIEEgbXVsdGl2YXJpYXRlIGNveCBwcm9wb3J0aW9uYWwgcmlzayByZWdyZXNzaW9uIGFuYWx5c2lzIHdhcyBjb25kdWN0ZWQgdG8gaWRlbnRpZnkgcHJlZGljdGl2ZSBzaWduYXR1cmVzIGFjY29yZGluZyB0byBzdXJ2aXZhbC4gUmVzdWx0czogVGhlIGNvbXBhcmlzb24gb2YgQ09WSUQtMTkgdG8gY29udHJvbHMgYXQgaW5jbHVzaW9uIHJldmVhbGVkIHRoZSBwcmVzZW5jZSBvZiBhIDE0LjQlIGRpZmZlcmVuY2UgaW4gcHJvbW90ZXItYXNzb2NpYXRlZCBDcEdzIGluIGdlbmVzIHRoYXQgY29udHJvbCBpbW11bmUtcmVsYXRlZCBwYXRod2F5cyBzdWNoIGFzIGludGVyZmVyb24tZ2FtbWEgYW5kIGludGVyZmVyb24tYWxwaGEgcmVzcG9uc2VzLiBPbiBkYXkgNjAsIDI0JSBvZiBwYXRpZW50cyBkaWVkLiBUaGUgaW50ZXItY29tcGFyaXNvbiBvZiBiYXNlbGluZSBETkEgbWV0aHlsYXRpb24gdG8gdGhlIGxhc3QgcmVjb3JkZWQgdGltZSBwb2ludCBpbiBib3RoIENPVklELTE5IGdyb3VwcyBvciB0aGUgaW50cmEtY29tcGFyaXNvbiBiZXR3ZWVuIGluY2x1c2lvbiBhbmQgdGhlIGVuZCBvZiBmb2xsb3ctdXAgaW4gZXZlcnkgZ3JvdXAgc2hvd2VkIHRoYXQgbW9zdCBjaGFuZ2VzIG9jY3VycmVkIGFzIHRoZSBkaXNlYXNlIHByb2dyZXNzZWQsIG1haW5seSBpbiB0aGUgQUlNIGdlbmUsIHdoaWNoIGlzIGFzc29jaWF0ZWQgd2l0aCBhbiBpbnRlbnNpZmllZCBpbW11bmUgcmVzcG9uc2UgaW4gdGhvc2Ugd2hvIHJlY292ZXJlZC4gVGhlIG11bHRpdmFyaWF0ZSBDb3ggcHJvcG9ydGlvbmFsIHJpc2sgcmVncmVzc2lvbiBhbmFseXNpcyBzaG93ZWQgdGhhdCBoaWdoZXIgbWV0aHlsYXRpb24gb2YgdGhlIOKAnEFwb3B0b3RpYyBleGVjdXRpb24gUGF0aHdheeKAnSBnZW5lcyAoUk9DMSwgWk5GNzg5LCBhbmQgSDFGMCkgYXQgaW5jbHVzaW9uIGluY3JlYXNlcyBtb3J0YWxpdHkgcmlzayBieSBvdmVyIHR3b2ZvbGQuIENvbmNsdXNpb246IFdlIG9ic2VydmVkIGFuIGVwaWdlbmV0aWMgc2lnbmF0dXJlIG9mIGltbXVuZS1yZWxhdGVkIGdlbmVzIGluIENPVklELTE5IHBhdGllbnRzIHdpdGggQVJEUy4gRnVydGhlciwgSHlwZXJtZXRoeWxhdGlvbiBvZiB0aGUgYXBvcHRvdGljIGV4ZWN1dGlvbiBwYXRod2F5IGdlbmVzIHByZWRpY3RzIHRoZSBvdXRjb21lLiBUcmlhbCByZWdpc3RyYXRpb246IElNUlBPVklFIHN0dWR5LCBOQ1QwNDQ3MzEzMS4iLCJwdWJsaXNoZXIiOiJCaW9NZWQgQ2VudHJhbCBMdGQiLCJpc3N1ZSI6IjEiLCJ2b2x1bWUiOiIyMCJ9LCJpc1RlbXBvcmFyeSI6ZmFsc2V9XX0=&quot;,&quot;citationItems&quot;:[{&quot;id&quot;:&quot;4a5011a8-bcdd-39fe-95b6-2acb9519e433&quot;,&quot;itemData&quot;:{&quot;type&quot;:&quot;article-journal&quot;,&quot;id&quot;:&quot;4a5011a8-bcdd-39fe-95b6-2acb9519e433&quot;,&quot;title&quot;:&quot;DNA methylation predicts the outcome of COVID-19 patients with acute respiratory distress syndrome&quot;,&quot;author&quot;:[{&quot;family&quot;:&quot;Bradic&quot;,&quot;given&quot;:&quot;Martina&quot;,&quot;parse-names&quot;:false,&quot;dropping-particle&quot;:&quot;&quot;,&quot;non-dropping-particle&quot;:&quot;&quot;},{&quot;family&quot;:&quot;Taleb&quot;,&quot;given&quot;:&quot;Sarah&quot;,&quot;parse-names&quot;:false,&quot;dropping-particle&quot;:&quot;&quot;,&quot;non-dropping-particle&quot;:&quot;&quot;},{&quot;family&quot;:&quot;Thomas&quot;,&quot;given&quot;:&quot;Binitha&quot;,&quot;parse-names&quot;:false,&quot;dropping-particle&quot;:&quot;&quot;,&quot;non-dropping-particle&quot;:&quot;&quot;},{&quot;family&quot;:&quot;Chidiac&quot;,&quot;given&quot;:&quot;Omar&quot;,&quot;parse-names&quot;:false,&quot;dropping-particle&quot;:&quot;&quot;,&quot;non-dropping-particle&quot;:&quot;&quot;},{&quot;family&quot;:&quot;Robay&quot;,&quot;given&quot;:&quot;Amal&quot;,&quot;parse-names&quot;:false,&quot;dropping-particle&quot;:&quot;&quot;,&quot;non-dropping-particle&quot;:&quot;&quot;},{&quot;family&quot;:&quot;Hassan&quot;,&quot;given&quot;:&quot;Nessiya&quot;,&quot;parse-names&quot;:false,&quot;dropping-particle&quot;:&quot;&quot;,&quot;non-dropping-particle&quot;:&quot;&quot;},{&quot;family&quot;:&quot;Malek&quot;,&quot;given&quot;:&quot;Joel&quot;,&quot;parse-names&quot;:false,&quot;dropping-particle&quot;:&quot;&quot;,&quot;non-dropping-particle&quot;:&quot;&quot;},{&quot;family&quot;:&quot;Ait Hssain&quot;,&quot;given&quot;:&quot;Ali&quot;,&quot;parse-names&quot;:false,&quot;dropping-particle&quot;:&quot;&quot;,&quot;non-dropping-particle&quot;:&quot;&quot;},{&quot;family&quot;:&quot;Abi Khalil&quot;,&quot;given&quot;:&quot;Charbel&quot;,&quot;parse-names&quot;:false,&quot;dropping-particle&quot;:&quot;&quot;,&quot;non-dropping-particle&quot;:&quot;&quot;}],&quot;container-title&quot;:&quot;Journal of Translational Medicine&quot;,&quot;container-title-short&quot;:&quot;J Transl Med&quot;,&quot;DOI&quot;:&quot;10.1186/s12967-022-03737-5&quot;,&quot;ISSN&quot;:&quot;14795876&quot;,&quot;PMID&quot;:&quot;36371196&quot;,&quot;issued&quot;:{&quot;date-parts&quot;:[[2022,12,1]]},&quot;abstract&quot;:&quot;Background: COVID-19 infections could be complicated by acute respiratory distress syndrome (ARDS), increasing mortality risk. We sought to assess the methylome of peripheral blood mononuclear cells in COVID-19 with ARDS. Methods: We recruited 100 COVID-19 patients with ARDS under mechanical ventilation and 33 non-COVID-19 controls between April and July 2020. COVID-19 patients were followed at four time points for 60 days. DNA methylation and immune cell populations were measured at each time point. A multivariate cox proportional risk regression analysis was conducted to identify predictive signatures according to survival. Results: The comparison of COVID-19 to controls at inclusion revealed the presence of a 14.4% difference in promoter-associated CpGs in genes that control immune-related pathways such as interferon-gamma and interferon-alpha responses. On day 60, 24% of patients died. The inter-comparison of baseline DNA methylation to the last recorded time point in both COVID-19 groups or the intra-comparison between inclusion and the end of follow-up in every group showed that most changes occurred as the disease progressed, mainly in the AIM gene, which is associated with an intensified immune response in those who recovered. The multivariate Cox proportional risk regression analysis showed that higher methylation of the “Apoptotic execution Pathway” genes (ROC1, ZNF789, and H1F0) at inclusion increases mortality risk by over twofold. Conclusion: We observed an epigenetic signature of immune-related genes in COVID-19 patients with ARDS. Further, Hypermethylation of the apoptotic execution pathway genes predicts the outcome. Trial registration: IMRPOVIE study, NCT04473131.&quot;,&quot;publisher&quot;:&quot;BioMed Central Ltd&quot;,&quot;issue&quot;:&quot;1&quot;,&quot;volume&quot;:&quot;20&quot;},&quot;isTemporary&quot;:false}]},{&quot;citationID&quot;:&quot;MENDELEY_CITATION_16e2e8bd-428f-48c4-bdb4-d6437f7ceb39&quot;,&quot;properties&quot;:{&quot;noteIndex&quot;:0},&quot;isEdited&quot;:false,&quot;manualOverride&quot;:{&quot;isManuallyOverridden&quot;:false,&quot;citeprocText&quot;:&quot;(Balnis &lt;i&gt;et al.&lt;/i&gt;, 2021)&quot;,&quot;manualOverrideText&quot;:&quot;&quot;},&quot;citationTag&quot;:&quot;MENDELEY_CITATION_v3_eyJjaXRhdGlvbklEIjoiTUVOREVMRVlfQ0lUQVRJT05fMTZlMmU4YmQtNDI4Zi00OGM0LWJkYjQtZDY0MzdmN2NlYjM5IiwicHJvcGVydGllcyI6eyJub3RlSW5kZXgiOjB9LCJpc0VkaXRlZCI6ZmFsc2UsIm1hbnVhbE92ZXJyaWRlIjp7ImlzTWFudWFsbHlPdmVycmlkZGVuIjpmYWxzZSwiY2l0ZXByb2NUZXh0IjoiKEJhbG5pcyA8aT5ldCBhbC48L2k+LCAyMDIxKSIsIm1hbnVhbE92ZXJyaWRlVGV4dCI6IiJ9LCJjaXRhdGlvbkl0ZW1zIjpbeyJpZCI6IjY2NjVmMTQ3LTAzOWYtMzFmMC04NjRjLWRlZDllOGI1ZTAyOCIsIml0ZW1EYXRhIjp7InR5cGUiOiJhcnRpY2xlLWpvdXJuYWwiLCJpZCI6IjY2NjVmMTQ3LTAzOWYtMzFmMC04NjRjLWRlZDllOGI1ZTAyOCIsInRpdGxlIjoiQmxvb2QgRE5BIG1ldGh5bGF0aW9uIGFuZCBDT1ZJRC0xOSBvdXRjb21lcyIsImF1dGhvciI6W3siZmFtaWx5IjoiQmFsbmlzIiwiZ2l2ZW4iOiJKb3NlcGgiLCJwYXJzZS1uYW1lcyI6ZmFsc2UsImRyb3BwaW5nLXBhcnRpY2xlIjoiIiwibm9uLWRyb3BwaW5nLXBhcnRpY2xlIjoiIn0seyJmYW1pbHkiOiJNYWRyaWQiLCJnaXZlbiI6IkFuZHkiLCJwYXJzZS1uYW1lcyI6ZmFsc2UsImRyb3BwaW5nLXBhcnRpY2xlIjoiIiwibm9uLWRyb3BwaW5nLXBhcnRpY2xlIjoiIn0seyJmYW1pbHkiOiJIb2dhbiIsImdpdmVuIjoiS2lyayBKLiIsInBhcnNlLW5hbWVzIjpmYWxzZSwiZHJvcHBpbmctcGFydGljbGUiOiIiLCJub24tZHJvcHBpbmctcGFydGljbGUiOiIifSx7ImZhbWlseSI6IkRyYWtlIiwiZ2l2ZW4iOiJMaXNhIEEuIiwicGFyc2UtbmFtZXMiOmZhbHNlLCJkcm9wcGluZy1wYXJ0aWNsZSI6IiIsIm5vbi1kcm9wcGluZy1wYXJ0aWNsZSI6IiJ9LHsiZmFtaWx5IjoiQ2hpZW5nIiwiZ2l2ZW4iOiJIYXUgQy4iLCJwYXJzZS1uYW1lcyI6ZmFsc2UsImRyb3BwaW5nLXBhcnRpY2xlIjoiIiwibm9uLWRyb3BwaW5nLXBhcnRpY2xlIjoiIn0seyJmYW1pbHkiOiJUaXdhcmkiLCJnaXZlbiI6IkFudXBhbWEiLCJwYXJzZS1uYW1lcyI6ZmFsc2UsImRyb3BwaW5nLXBhcnRpY2xlIjoiIiwibm9uLWRyb3BwaW5nLXBhcnRpY2xlIjoiIn0seyJmYW1pbHkiOiJWaW5jZW50IiwiZ2l2ZW4iOiJDYXRoZXJpbmUgRS4iLCJwYXJzZS1uYW1lcyI6ZmFsc2UsImRyb3BwaW5nLXBhcnRpY2xlIjoiIiwibm9uLWRyb3BwaW5nLXBhcnRpY2xlIjoiIn0seyJmYW1pbHkiOiJDaG9wcmEiLCJnaXZlbiI6IkFtaXQiLCJwYXJzZS1uYW1lcyI6ZmFsc2UsImRyb3BwaW5nLXBhcnRpY2xlIjoiIiwibm9uLWRyb3BwaW5nLXBhcnRpY2xlIjoiIn0seyJmYW1pbHkiOiJWaW5jZW50IiwiZ2l2ZW4iOiJQZXRlciBBLiIsInBhcnNlLW5hbWVzIjpmYWxzZSwiZHJvcHBpbmctcGFydGljbGUiOiIiLCJub24tZHJvcHBpbmctcGFydGljbGUiOiIifSx7ImZhbWlseSI6IlJvYmVrIiwiZ2l2ZW4iOiJNaWNoYWVsIEQuIiwicGFyc2UtbmFtZXMiOmZhbHNlLCJkcm9wcGluZy1wYXJ0aWNsZSI6IiIsIm5vbi1kcm9wcGluZy1wYXJ0aWNsZSI6IiJ9LHsiZmFtaWx5IjoiU2luZ2VyIiwiZ2l2ZW4iOiJIYXJvbGQgQS4iLCJwYXJzZS1uYW1lcyI6ZmFsc2UsImRyb3BwaW5nLXBhcnRpY2xlIjoiIiwibm9uLWRyb3BwaW5nLXBhcnRpY2xlIjoiIn0seyJmYW1pbHkiOiJBbGlzY2giLCJnaXZlbiI6IlJlaWQgUy4iLCJwYXJzZS1uYW1lcyI6ZmFsc2UsImRyb3BwaW5nLXBhcnRpY2xlIjoiIiwibm9uLWRyb3BwaW5nLXBhcnRpY2xlIjoiIn0seyJmYW1pbHkiOiJKYWl0b3ZpY2giLCJnaXZlbiI6IkFyaWVsIiwicGFyc2UtbmFtZXMiOmZhbHNlLCJkcm9wcGluZy1wYXJ0aWNsZSI6IiIsIm5vbi1kcm9wcGluZy1wYXJ0aWNsZSI6IiJ9XSwiY29udGFpbmVyLXRpdGxlIjoiQ2xpbmljYWwgRXBpZ2VuZXRpY3MiLCJjb250YWluZXItdGl0bGUtc2hvcnQiOiJDbGluIEVwaWdlbmV0aWNzIiwiRE9JIjoiMTAuMTE4Ni9zMTMxNDgtMDIxLTAxMTAyLTkiLCJJU1NOIjoiMTg2ODcwODMiLCJQTUlEIjoiMzQwMzQ4MDYiLCJpc3N1ZWQiOnsiZGF0ZS1wYXJ0cyI6W1syMDIxLDEyLDFdXX0sImFic3RyYWN0IjoiQmFja2dyb3VuZDogVGhlcmUgYXJlIG5vIHByaW9yIHJlcG9ydHMgdGhhdCBjb21wYXJlIGRpZmZlcmVudGlhbGx5IG1ldGh5bGF0ZWQgcmVnaW9ucyBvZiBETkEgaW4gYmxvb2Qgc2FtcGxlcyBmcm9tIENPVklELTE5IHBhdGllbnRzIHRvIHNhbXBsZXMgY29sbGVjdGVkIGJlZm9yZSB0aGUgU0FSUy1Db1YtMiBwYW5kZW1pYyB1c2luZyBhIHNoYXJlZCBlcGlnZW5vdHlwaW5nIHBsYXRmb3JtLiBXZSBwZXJmb3JtZWQgYSBnZW5vbWUtd2lkZSBhbmFseXNpcyBvZiBjaXJjdWxhdGluZyBibG9vZCBETkEgQ3BHIG1ldGh5bGF0aW9uIHVzaW5nIHRoZSBJbmZpbml1bSBIdW1hbiBNZXRoeWxhdGlvbkVQSUMgQmVhZENoaXAgb24gMTI0IGJsb29kIHNhbXBsZXMgZnJvbSBob3NwaXRhbGl6ZWQgQ09WSUQtMTktcG9zaXRpdmUgYW5kIENPVklELTE5LW5lZ2F0aXZlIHBhdGllbnRzIGFuZCBjb21wYXJlZCB0aGVzZSBkYXRhIHdpdGggcHJldmlvdXNseSByZXBvcnRlZCBkYXRhIGZyb20gMzkgaGVhbHRoeSBpbmRpdmlkdWFscyBjb2xsZWN0ZWQgYmVmb3JlIHRoZSBwYW5kZW1pYy4gUHJvc3BlY3RpdmUgb3V0Y29tZSBtZWFzdXJlcyBzdWNoIGFzIENPVklELTE5LUdSQU0gcmlzay1zY29yZSBhbmQgbW9ydGFsaXR5IHdlcmUgY29tYmluZWQgd2l0aCBtZXRoeWxhdGlvbiBkYXRhLiBSZXN1bHRzOiBHbG9iYWwgbWVhbiBtZXRoeWxhdGlvbiBsZXZlbHMgZGlkIG5vdCBkaWZmZXIgYmV0d2VlbiBDT1ZJRC0xOSBwYXRpZW50cyBhbmQgaGVhbHRoeSBwcmUtcGFuZGVtaWMgY29udHJvbHMuIEFib3V0IDc1JSBvZiBhY3V0ZSBpbGxuZXNzLWFzc29jaWF0ZWQgZGlmZmVyZW50aWFsbHkgbWV0aHlsYXRlZCByZWdpb25zIHdlcmUgbG9jYXRlZCBuZWFyIGdlbmUgcHJvbW90ZXIgcmVnaW9ucyBhbmQgd2VyZSBoeXBvLW1ldGh5bGF0ZWQgaW4gY29tcGFyaXNvbiB3aXRoIGhlYWx0aHkgcHJlLXBhbmRlbWljIGNvbnRyb2xzLiBHZW5lIG9udG9sb2d5IGFuYWx5c2VzIHJldmVhbGVkIHRlcm1zIGFzc29jaWF0ZWQgd2l0aCB0aGUgaW1tdW5lIHJlc3BvbnNlIHRvIHZpcmFsIGluZmVjdGlvbnMgYW5kIGxldWtvY3l0ZSBhY3RpdmF0aW9uOyBhbmQgZGlzZWFzZSBvbnRvbG9neSBhbmFseXNlcyByZXZlYWxlZCBhIHByZWRvbWluYW5jZSBvZiBhdXRvaW1tdW5lIGRpc29yZGVycy4gQW1vbmcgQ09WSUQtMTktcG9zaXRpdmUgcGF0aWVudHMsIHdvcnNlIG91dGNvbWVzIHdlcmUgYXNzb2NpYXRlZCB3aXRoIGEgcHJldmFpbGluZyBoeXBlci1tZXRoeWxhdGVkIHN0YXR1cy4gUmVjdXJzaXZlIGZlYXR1cmUgZWxpbWluYXRpb24gaWRlbnRpZmllZCA3NyBkaWZmZXJlbnRpYWxseSBtZXRoeWxhdGVkIHBvc2l0aW9ucyBwcmVkaWN0aXZlIG9mIENPVklELTE5IHNldmVyaXR5IG1lYXN1cmVkIGJ5IHRoZSBHUkFNLXJpc2sgc2NvcmUuIENvbmNsdXNpb246IE91ciBkYXRhIGNvbnRyaWJ1dGUgdG8gdGhlIGF3YXJlbmVzcyB0aGF0IEROQSBtZXRoeWxhdGlvbiBtYXkgaW5mbHVlbmNlIHRoZSBleHByZXNzaW9uIG9mIGdlbmVzIHRoYXQgcmVndWxhdGUgQ09WSUQtMTkgcHJvZ3Jlc3Npb24gYW5kIHJlcHJlc2VudCBhIHRhcmdldGFibGUgcHJvY2VzcyBpbiB0aGF0IHNldHRpbmcuIiwicHVibGlzaGVyIjoiQmlvTWVkIENlbnRyYWwgTHRkIiwiaXNzdWUiOiIxIiwidm9sdW1lIjoiMTMifSwiaXNUZW1wb3JhcnkiOmZhbHNlfV19&quot;,&quot;citationItems&quot;:[{&quot;id&quot;:&quot;6665f147-039f-31f0-864c-ded9e8b5e028&quot;,&quot;itemData&quot;:{&quot;type&quot;:&quot;article-journal&quot;,&quot;id&quot;:&quot;6665f147-039f-31f0-864c-ded9e8b5e028&quot;,&quot;title&quot;:&quot;Blood DNA methylation and COVID-19 outcomes&quot;,&quot;author&quot;:[{&quot;family&quot;:&quot;Balnis&quot;,&quot;given&quot;:&quot;Joseph&quot;,&quot;parse-names&quot;:false,&quot;dropping-particle&quot;:&quot;&quot;,&quot;non-dropping-particle&quot;:&quot;&quot;},{&quot;family&quot;:&quot;Madrid&quot;,&quot;given&quot;:&quot;Andy&quot;,&quot;parse-names&quot;:false,&quot;dropping-particle&quot;:&quot;&quot;,&quot;non-dropping-particle&quot;:&quot;&quot;},{&quot;family&quot;:&quot;Hogan&quot;,&quot;given&quot;:&quot;Kirk J.&quot;,&quot;parse-names&quot;:false,&quot;dropping-particle&quot;:&quot;&quot;,&quot;non-dropping-particle&quot;:&quot;&quot;},{&quot;family&quot;:&quot;Drake&quot;,&quot;given&quot;:&quot;Lisa A.&quot;,&quot;parse-names&quot;:false,&quot;dropping-particle&quot;:&quot;&quot;,&quot;non-dropping-particle&quot;:&quot;&quot;},{&quot;family&quot;:&quot;Chieng&quot;,&quot;given&quot;:&quot;Hau C.&quot;,&quot;parse-names&quot;:false,&quot;dropping-particle&quot;:&quot;&quot;,&quot;non-dropping-particle&quot;:&quot;&quot;},{&quot;family&quot;:&quot;Tiwari&quot;,&quot;given&quot;:&quot;Anupama&quot;,&quot;parse-names&quot;:false,&quot;dropping-particle&quot;:&quot;&quot;,&quot;non-dropping-particle&quot;:&quot;&quot;},{&quot;family&quot;:&quot;Vincent&quot;,&quot;given&quot;:&quot;Catherine E.&quot;,&quot;parse-names&quot;:false,&quot;dropping-particle&quot;:&quot;&quot;,&quot;non-dropping-particle&quot;:&quot;&quot;},{&quot;family&quot;:&quot;Chopra&quot;,&quot;given&quot;:&quot;Amit&quot;,&quot;parse-names&quot;:false,&quot;dropping-particle&quot;:&quot;&quot;,&quot;non-dropping-particle&quot;:&quot;&quot;},{&quot;family&quot;:&quot;Vincent&quot;,&quot;given&quot;:&quot;Peter A.&quot;,&quot;parse-names&quot;:false,&quot;dropping-particle&quot;:&quot;&quot;,&quot;non-dropping-particle&quot;:&quot;&quot;},{&quot;family&quot;:&quot;Robek&quot;,&quot;given&quot;:&quot;Michael D.&quot;,&quot;parse-names&quot;:false,&quot;dropping-particle&quot;:&quot;&quot;,&quot;non-dropping-particle&quot;:&quot;&quot;},{&quot;family&quot;:&quot;Singer&quot;,&quot;given&quot;:&quot;Harold A.&quot;,&quot;parse-names&quot;:false,&quot;dropping-particle&quot;:&quot;&quot;,&quot;non-dropping-particle&quot;:&quot;&quot;},{&quot;family&quot;:&quot;Alisch&quot;,&quot;given&quot;:&quot;Reid S.&quot;,&quot;parse-names&quot;:false,&quot;dropping-particle&quot;:&quot;&quot;,&quot;non-dropping-particle&quot;:&quot;&quot;},{&quot;family&quot;:&quot;Jaitovich&quot;,&quot;given&quot;:&quot;Ariel&quot;,&quot;parse-names&quot;:false,&quot;dropping-particle&quot;:&quot;&quot;,&quot;non-dropping-particle&quot;:&quot;&quot;}],&quot;container-title&quot;:&quot;Clinical Epigenetics&quot;,&quot;container-title-short&quot;:&quot;Clin Epigenetics&quot;,&quot;DOI&quot;:&quot;10.1186/s13148-021-01102-9&quot;,&quot;ISSN&quot;:&quot;18687083&quot;,&quot;PMID&quot;:&quot;34034806&quot;,&quot;issued&quot;:{&quot;date-parts&quot;:[[2021,12,1]]},&quot;abstract&quot;:&quot;Background: There are no prior reports that compare differentially methylated regions of DNA in blood samples from COVID-19 patients to samples collected before the SARS-CoV-2 pandemic using a shared epigenotyping platform. We performed a genome-wide analysis of circulating blood DNA CpG methylation using the Infinium Human MethylationEPIC BeadChip on 124 blood samples from hospitalized COVID-19-positive and COVID-19-negative patients and compared these data with previously reported data from 39 healthy individuals collected before the pandemic. Prospective outcome measures such as COVID-19-GRAM risk-score and mortality were combined with methylation data. Results: Global mean methylation levels did not differ between COVID-19 patients and healthy pre-pandemic controls. About 75% of acute illness-associated differentially methylated regions were located near gene promoter regions and were hypo-methylated in comparison with healthy pre-pandemic controls. Gene ontology analyses revealed terms associated with the immune response to viral infections and leukocyte activation; and disease ontology analyses revealed a predominance of autoimmune disorders. Among COVID-19-positive patients, worse outcomes were associated with a prevailing hyper-methylated status. Recursive feature elimination identified 77 differentially methylated positions predictive of COVID-19 severity measured by the GRAM-risk score. Conclusion: Our data contribute to the awareness that DNA methylation may influence the expression of genes that regulate COVID-19 progression and represent a targetable process in that setting.&quot;,&quot;publisher&quot;:&quot;BioMed Central Ltd&quot;,&quot;issue&quot;:&quot;1&quot;,&quot;volume&quot;:&quot;13&quot;},&quot;isTemporary&quot;:false}]},{&quot;citationID&quot;:&quot;MENDELEY_CITATION_9028732f-ffc4-42ec-90e2-2c25e7284bba&quot;,&quot;properties&quot;:{&quot;noteIndex&quot;:0},&quot;isEdited&quot;:false,&quot;manualOverride&quot;:{&quot;isManuallyOverridden&quot;:false,&quot;citeprocText&quot;:&quot;(Ragia and Manolopoulos, 2020)&quot;,&quot;manualOverrideText&quot;:&quot;&quot;},&quot;citationTag&quot;:&quot;MENDELEY_CITATION_v3_eyJjaXRhdGlvbklEIjoiTUVOREVMRVlfQ0lUQVRJT05fOTAyODczMmYtZmZjNC00MmVjLTkwZTItMmMyNWU3Mjg0YmJhIiwicHJvcGVydGllcyI6eyJub3RlSW5kZXgiOjB9LCJpc0VkaXRlZCI6ZmFsc2UsIm1hbnVhbE92ZXJyaWRlIjp7ImlzTWFudWFsbHlPdmVycmlkZGVuIjpmYWxzZSwiY2l0ZXByb2NUZXh0IjoiKFJhZ2lhIGFuZCBNYW5vbG9wb3Vsb3MsIDIwMjApIiwibWFudWFsT3ZlcnJpZGVUZXh0IjoiIn0sImNpdGF0aW9uSXRlbXMiOlt7ImlkIjoiYTQwMmM0NGUtNjk1ZC0zY2NjLWI4YjctMGMzZGUxMTA0YmI3IiwiaXRlbURhdGEiOnsidHlwZSI6ImFydGljbGUtam91cm5hbCIsImlkIjoiYTQwMmM0NGUtNjk1ZC0zY2NjLWI4YjctMGMzZGUxMTA0YmI3IiwidGl0bGUiOiJBc3Nlc3NpbmcgQ09WSUQtMTkgU3VzY2VwdGliaWxpdHkgVGhyb3VnaCBBbmFseXNpcyBvZiB0aGUgR2VuZXRpYyBhbmQgRXBpZ2VuZXRpYyBEaXZlcnNpdHkgb2YgQUNFMi1NZWRpYXRlZCBTQVJTLUNvVi0yIEVudHJ5IiwiYXV0aG9yIjpbeyJmYW1pbHkiOiJSYWdpYSIsImdpdmVuIjoiR2VvcmdpYSIsInBhcnNlLW5hbWVzIjpmYWxzZSwiZHJvcHBpbmctcGFydGljbGUiOiIiLCJub24tZHJvcHBpbmctcGFydGljbGUiOiIifSx7ImZhbWlseSI6Ik1hbm9sb3BvdWxvcyIsImdpdmVuIjoiVmFuZ2VsaXMgRyIsInBhcnNlLW5hbWVzIjpmYWxzZSwiZHJvcHBpbmctcGFydGljbGUiOiIiLCJub24tZHJvcHBpbmctcGFydGljbGUiOiIifV0sImNvbnRhaW5lci10aXRsZSI6IlBoYXJtYWNvZ2Vub21pY3MiLCJjb250YWluZXItdGl0bGUtc2hvcnQiOiJQaGFybWFjb2dlbm9taWNzIiwiRE9JIjoiMTAuMjIxNy9wZ3MtMjAyMC0wMDkyIiwiVVJMIjoiaHR0cHM6Ly9kb2kub3JnLzEwLjIyMTcvcGdzLTIwMjAtMDA5MiIsImlzc3VlZCI6eyJkYXRlLXBhcnRzIjpbWzIwMjBdXX0sInBhZ2UiOiIxMzExLTEzMjkiLCJwdWJsaXNoZXIiOiJUYXlsb3IgJiBGcmFuY2lzIiwiaXNzdWUiOiIxOCIsInZvbHVtZSI6IjIxIn0sImlzVGVtcG9yYXJ5IjpmYWxzZX1dfQ==&quot;,&quot;citationItems&quot;:[{&quot;id&quot;:&quot;a402c44e-695d-3ccc-b8b7-0c3de1104bb7&quot;,&quot;itemData&quot;:{&quot;type&quot;:&quot;article-journal&quot;,&quot;id&quot;:&quot;a402c44e-695d-3ccc-b8b7-0c3de1104bb7&quot;,&quot;title&quot;:&quot;Assessing COVID-19 Susceptibility Through Analysis of the Genetic and Epigenetic Diversity of ACE2-Mediated SARS-CoV-2 Entry&quot;,&quot;author&quot;:[{&quot;family&quot;:&quot;Ragia&quot;,&quot;given&quot;:&quot;Georgia&quot;,&quot;parse-names&quot;:false,&quot;dropping-particle&quot;:&quot;&quot;,&quot;non-dropping-particle&quot;:&quot;&quot;},{&quot;family&quot;:&quot;Manolopoulos&quot;,&quot;given&quot;:&quot;Vangelis G&quot;,&quot;parse-names&quot;:false,&quot;dropping-particle&quot;:&quot;&quot;,&quot;non-dropping-particle&quot;:&quot;&quot;}],&quot;container-title&quot;:&quot;Pharmacogenomics&quot;,&quot;container-title-short&quot;:&quot;Pharmacogenomics&quot;,&quot;DOI&quot;:&quot;10.2217/pgs-2020-0092&quot;,&quot;URL&quot;:&quot;https://doi.org/10.2217/pgs-2020-0092&quot;,&quot;issued&quot;:{&quot;date-parts&quot;:[[2020]]},&quot;page&quot;:&quot;1311-1329&quot;,&quot;publisher&quot;:&quot;Taylor &amp; Francis&quot;,&quot;issue&quot;:&quot;18&quot;,&quot;volume&quot;:&quot;21&quot;},&quot;isTemporary&quot;:false}]},{&quot;citationID&quot;:&quot;MENDELEY_CITATION_1039dc4a-6204-451a-9fa1-707dfb890104&quot;,&quot;properties&quot;:{&quot;noteIndex&quot;:0},&quot;isEdited&quot;:false,&quot;manualOverride&quot;:{&quot;isManuallyOverridden&quot;:false,&quot;citeprocText&quot;:&quot;(Daniel &lt;i&gt;et al.&lt;/i&gt;, 2022)&quot;,&quot;manualOverrideText&quot;:&quot;&quot;},&quot;citationTag&quot;:&quot;MENDELEY_CITATION_v3_eyJjaXRhdGlvbklEIjoiTUVOREVMRVlfQ0lUQVRJT05fMTAzOWRjNGEtNjIwNC00NTFhLTlmYTEtNzA3ZGZiODkwMTA0IiwicHJvcGVydGllcyI6eyJub3RlSW5kZXgiOjB9LCJpc0VkaXRlZCI6ZmFsc2UsIm1hbnVhbE92ZXJyaWRlIjp7ImlzTWFudWFsbHlPdmVycmlkZGVuIjpmYWxzZSwiY2l0ZXByb2NUZXh0IjoiKERhbmllbCA8aT5ldCBhbC48L2k+LCAyMDIyKSIsIm1hbnVhbE92ZXJyaWRlVGV4dCI6IiJ9LCJjaXRhdGlvbkl0ZW1zIjpbeyJpZCI6IjQwNjRhNjBiLTZhNDktMzE2OS04ZDQ4LTkxYmY0NzY1NmFmZiIsIml0ZW1EYXRhIjp7InR5cGUiOiJhcnRpY2xlLWpvdXJuYWwiLCJpZCI6IjQwNjRhNjBiLTZhNDktMzE2OS04ZDQ4LTkxYmY0NzY1NmFmZiIsInRpdGxlIjoiRXBpZ2VuZXRpYyBtZWNoYW5pc21zIGFuZCBob3N0IGZhY3RvcnMgaW1wYWN0IEFDRTIgZ2VuZSBleHByZXNzaW9uOiBJbXBsaWNhdGlvbnMgaW4gQ09WSUQtMTkgc3VzY2VwdGliaWxpdHkiLCJhdXRob3IiOlt7ImZhbWlseSI6IkRhbmllbCIsImdpdmVuIjoiR29uesOhbGV6IiwicGFyc2UtbmFtZXMiOmZhbHNlLCJkcm9wcGluZy1wYXJ0aWNsZSI6IiIsIm5vbi1kcm9wcGluZy1wYXJ0aWNsZSI6IiJ9LHsiZmFtaWx5IjoiUGFvbGEiLCJnaXZlbiI6IkF5YWxhIFJhbcOtcmV6IiwicGFyc2UtbmFtZXMiOmZhbHNlLCJkcm9wcGluZy1wYXJ0aWNsZSI6IiIsIm5vbi1kcm9wcGluZy1wYXJ0aWNsZSI6IiJ9LHsiZmFtaWx5IjoiTmFuY3kiLCJnaXZlbiI6IkdlbHZleiIsInBhcnNlLW5hbWVzIjpmYWxzZSwiZHJvcHBpbmctcGFydGljbGUiOiIiLCJub24tZHJvcHBpbmctcGFydGljbGUiOiIifSx7ImZhbWlseSI6IkZlcm5hbmRvIiwiZ2l2ZW4iOiJTdWFyZXogT2JhbmRvIiwicGFyc2UtbmFtZXMiOmZhbHNlLCJkcm9wcGluZy1wYXJ0aWNsZSI6IiIsIm5vbi1kcm9wcGluZy1wYXJ0aWNsZSI6IiJ9LHsiZmFtaWx5IjoiQmVhdHJpeiIsImdpdmVuIjoiQXJpemEiLCJwYXJzZS1uYW1lcyI6ZmFsc2UsImRyb3BwaW5nLXBhcnRpY2xlIjoiIiwibm9uLWRyb3BwaW5nLXBhcnRpY2xlIjoiIn0seyJmYW1pbHkiOiJadWxlbWEiLCJnaXZlbiI6IlJ1aXoiLCJwYXJzZS1uYW1lcyI6ZmFsc2UsImRyb3BwaW5nLXBhcnRpY2xlIjoiIiwibm9uLWRyb3BwaW5nLXBhcnRpY2xlIjoiIn0seyJmYW1pbHkiOiJKdWxpZXRoIiwiZ2l2ZW4iOiJBcmNpbGEiLCJwYXJzZS1uYW1lcyI6ZmFsc2UsImRyb3BwaW5nLXBhcnRpY2xlIjoiIiwibm9uLWRyb3BwaW5nLXBhcnRpY2xlIjoiIn0seyJmYW1pbHkiOiJDbGF1ZGlhIiwiZ2l2ZW4iOiJDYXJkb3pvIiwicGFyc2UtbmFtZXMiOmZhbHNlLCJkcm9wcGluZy1wYXJ0aWNsZSI6IiIsIm5vbi1kcm9wcGluZy1wYXJ0aWNsZSI6IiJ9LHsiZmFtaWx5IjoiQWRyaWFuYSIsImdpdmVuIjoiUm9qYXMiLCJwYXJzZS1uYW1lcyI6ZmFsc2UsImRyb3BwaW5nLXBhcnRpY2xlIjoiIiwibm9uLWRyb3BwaW5nLXBhcnRpY2xlIjoiIn1dLCJjb250YWluZXItdGl0bGUiOiJJbmZlY3Rpb24sIEdlbmV0aWNzIGFuZCBFdm9sdXRpb24iLCJET0kiOiIxMC4xMDE2L2oubWVlZ2lkLjIwMjIuMTA1MzU3IiwiSVNTTiI6IjE1Njc3MjU3IiwiUE1JRCI6IjM2MDM4MDA3IiwiaXNzdWVkIjp7ImRhdGUtcGFydHMiOltbMjAyMiwxMCwxXV19LCJhYnN0cmFjdCI6IkJhY2tncm91bmQ6IFRoZSBBQ0UyIHByb3RlaW4gYWN0cyBhcyBhIGdhdGV3YXkgZm9yIFNBUlMtQ29WLTIgaW4gdGhlIGhvc3QgY2VsbCwgcGxheWluZyBhbiBlc3NlbnRpYWwgcm9sZSBpbiBzdXNjZXB0aWJpbGl0eSB0byBpbmZlY3Rpb24gYnkgdGhpcyB2aXJ1cy4gR2VuZXRpY3MgYW5kIGVwaWdlbmV0aWMgbWVjaGFuaXNtcyByZWxhdGVkIHRvIHRoZSBBQ0UyIGdlbmUgYXJlIGFzc29jaWF0ZWQgd2l0aCBjaGFuZ2VzIGluIGl0cyBleHByZXNzaW9uIGFuZCwgdGhlcmVmb3JlLCBsaW5rZWQgdG8gaW5jcmVhc2VkIHN1c2NlcHRpYmlsaXR5IHRvIGluZmVjdGlvbi4gQWx0aG91Z2ggc29tZSB2YXJpYWJsZXMgc3VjaCBhcyBzZXgsIGFnZSwgYW5kIG9iZXNpdHkgaGF2ZSBiZWVuIGRlc2NyaWJlZCBhcyByaXNrIGZhY3RvcnMgZm9yIENPVklELTE5LCB0aGUgbW9sZWN1bGFyIGNhdXNlcyBpbnZvbHZlZCBpbiB0aGUgZGlzZWFzZSBzdXNjZXB0aWJpbGl0eSBhcmUgc3RpbGwgdW5rbm93bi4gQWltOiBUbyBldmFsdWF0ZSB0aGUgQUNFMiBnZW5lIGV4cHJlc3Npb24gcHJvZmlsZXMgYW5kIHRoZWlyIGFzc29jaWF0aW9uIHdpdGggZXBpZ2VuZXRpYyBtZWNoYW5pc21zIGFuZCBkZW1vZ3JhcGhpYyBvciBjbGluaWNhbCB2YXJpYWJsZXMuIE1ldGhvZHM6IEluIDUwMCBhZHVsdCB2b2x1bnRlZXJzLCB0aGUgbVJOQSBleHByZXNzaW9uIGxldmVscyBvZiB0aGUgQUNFMiBnZW5lIGluIG5hc29waGFyeW5nZWFsIHN3YWIgc2FtcGxlcyBhbmQgaXRzIG1ldGh5bGF0aW9uIHN0YXR1cyBpbiBwZXJpcGhlcmFsIGJsb29kIHNhbXBsZXMgd2VyZSBxdWFudGlmaWVkIGJ5IFJULXFQQ1IgYW5kIHFNU1AsIHJlc3BlY3RpdmVseS4gVGhlIGV4aXN0ZW5jZSBvZiBzaWduaWZpY2FudCBkaWZmZXJlbmNlcyBpbiB0aGUgQUNFMiBnZW5lIGV4cHJlc3Npb24gYW5kIGl0cyBkZXRlcm1pbmFudHMgd2VyZSBldmFsdWF0ZWQgaW4gZGlmZmVyZW50IHN0dWR5IGdyb3VwcyBhY2NvcmRpbmcgdG8gc2V2ZXJhbCBkZW1vZ3JhcGhpYyBvciBjbGluaWNhbCB2YXJpYWJsZXMgc3VjaCBhcyBzZXgsIGFnZSwgYm9keSBtYXNzIGluZGV4IChCTUkpLCBzbW9raW5nLCBTQVJTLUNvVi0yIGluZmVjdGlvbiwgYW5kIHByZXNlbmNlIG9mIHVuZGVybHlpbmcgZGlzZWFzZXMgc3VjaCBhcyB0eXBlIElJIGRpYWJldGVzIG1lbGxpdHVzIChETTIpLCBhc3RobWEgYW5kIGFydGVyaWFsIGh5cGVydGVuc2lvbiAoQUhUKS4gUmVzdWx0czogT3VyIHJlc3VsdHMgc2hvdyB0aGF0IEFDRTIgZ2VuZSBvdmVyZXhwcmVzc2lvbiwgZGlyZWN0bHkgaW52b2x2ZWQgaW4gc3VzY2VwdGliaWxpdHkgdG8gU0FSUy1Db1YtMiBpbmZlY3Rpb24sIGRlcGVuZHMgb24gbXVsdGlwbGUgaG9zdCBmYWN0b3JzIHN1Y2ggYXMgbWFsZSBzZXgsIGFnZSBvdmVyIDMwIHllYXJzLCBzbW9raW5nLCB0aGUgcHJlc2VuY2Ugb2Ygb2Jlc2l0eSwgYW5kIERNMi4gTGlrZXdpc2UsIGl0IHdhcyBkZXRlcm1pbmVkIHRoYXQgdGhlIEFDRTIgZ2VuZSBleHByZXNzaW9uIGlzIHJlZ3VsYXRlZCBieSBjaGFuZ2VzIGluIHRoZSBETkEgbWV0aHlsYXRpb24gcGF0dGVybnMgaW4gaXRzIHByb21vdGVyIHJlZ2lvbi4gQ29uY2x1c2lvbnM6IFRoZSBBQ0UyIGdlbmUgZXhwcmVzc2lvbiBpcyBoaWdobHkgdmFyaWFibGUsIGFuZCB0aGlzIHZhcmlhYmlsaXR5IGlzIHJlbGF0ZWQgdG8gaGFiaXRzIHN1Y2ggYXMgc21va2luZyBhbmQgZGVtb2dyYXBoaWMgb3IgY2xpbmljYWwgdmFyaWFibGVzLCB3aGljaCBkZXRhaWxzIHRoZSBpbXBhY3Qgb2YgZW52aXJvbm1lbnRhbCBhbmQgaG9zdCBmYWN0b3JzIG9uIG91ciBlcGlnZW5vbWUgYW5kLCB0aGVyZWZvcmUsIGluIHN1c2NlcHRpYmlsaXR5IHRvIFNBUlMtQ29WLTIgaW5mZWN0aW9uLiIsInB1Ymxpc2hlciI6IkVsc2V2aWVyIEIuVi4iLCJ2b2x1bWUiOiIxMDQiLCJjb250YWluZXItdGl0bGUtc2hvcnQiOiIifSwiaXNUZW1wb3JhcnkiOmZhbHNlfV19&quot;,&quot;citationItems&quot;:[{&quot;id&quot;:&quot;4064a60b-6a49-3169-8d48-91bf47656aff&quot;,&quot;itemData&quot;:{&quot;type&quot;:&quot;article-journal&quot;,&quot;id&quot;:&quot;4064a60b-6a49-3169-8d48-91bf47656aff&quot;,&quot;title&quot;:&quot;Epigenetic mechanisms and host factors impact ACE2 gene expression: Implications in COVID-19 susceptibility&quot;,&quot;author&quot;:[{&quot;family&quot;:&quot;Daniel&quot;,&quot;given&quot;:&quot;González&quot;,&quot;parse-names&quot;:false,&quot;dropping-particle&quot;:&quot;&quot;,&quot;non-dropping-particle&quot;:&quot;&quot;},{&quot;family&quot;:&quot;Paola&quot;,&quot;given&quot;:&quot;Ayala Ramírez&quot;,&quot;parse-names&quot;:false,&quot;dropping-particle&quot;:&quot;&quot;,&quot;non-dropping-particle&quot;:&quot;&quot;},{&quot;family&quot;:&quot;Nancy&quot;,&quot;given&quot;:&quot;Gelvez&quot;,&quot;parse-names&quot;:false,&quot;dropping-particle&quot;:&quot;&quot;,&quot;non-dropping-particle&quot;:&quot;&quot;},{&quot;family&quot;:&quot;Fernando&quot;,&quot;given&quot;:&quot;Suarez Obando&quot;,&quot;parse-names&quot;:false,&quot;dropping-particle&quot;:&quot;&quot;,&quot;non-dropping-particle&quot;:&quot;&quot;},{&quot;family&quot;:&quot;Beatriz&quot;,&quot;given&quot;:&quot;Ariza&quot;,&quot;parse-names&quot;:false,&quot;dropping-particle&quot;:&quot;&quot;,&quot;non-dropping-particle&quot;:&quot;&quot;},{&quot;family&quot;:&quot;Zulema&quot;,&quot;given&quot;:&quot;Ruiz&quot;,&quot;parse-names&quot;:false,&quot;dropping-particle&quot;:&quot;&quot;,&quot;non-dropping-particle&quot;:&quot;&quot;},{&quot;family&quot;:&quot;Julieth&quot;,&quot;given&quot;:&quot;Arcila&quot;,&quot;parse-names&quot;:false,&quot;dropping-particle&quot;:&quot;&quot;,&quot;non-dropping-particle&quot;:&quot;&quot;},{&quot;family&quot;:&quot;Claudia&quot;,&quot;given&quot;:&quot;Cardozo&quot;,&quot;parse-names&quot;:false,&quot;dropping-particle&quot;:&quot;&quot;,&quot;non-dropping-particle&quot;:&quot;&quot;},{&quot;family&quot;:&quot;Adriana&quot;,&quot;given&quot;:&quot;Rojas&quot;,&quot;parse-names&quot;:false,&quot;dropping-particle&quot;:&quot;&quot;,&quot;non-dropping-particle&quot;:&quot;&quot;}],&quot;container-title&quot;:&quot;Infection, Genetics and Evolution&quot;,&quot;DOI&quot;:&quot;10.1016/j.meegid.2022.105357&quot;,&quot;ISSN&quot;:&quot;15677257&quot;,&quot;PMID&quot;:&quot;36038007&quot;,&quot;issued&quot;:{&quot;date-parts&quot;:[[2022,10,1]]},&quot;abstract&quot;:&quot;Background: The ACE2 protein acts as a gateway for SARS-CoV-2 in the host cell, playing an essential role in susceptibility to infection by this virus. Genetics and epigenetic mechanisms related to the ACE2 gene are associated with changes in its expression and, therefore, linked to increased susceptibility to infection. Although some variables such as sex, age, and obesity have been described as risk factors for COVID-19, the molecular causes involved in the disease susceptibility are still unknown. Aim: To evaluate the ACE2 gene expression profiles and their association with epigenetic mechanisms and demographic or clinical variables. Methods: In 500 adult volunteers, the mRNA expression levels of the ACE2 gene in nasopharyngeal swab samples and its methylation status in peripheral blood samples were quantified by RT-qPCR and qMSP, respectively. The existence of significant differences in the ACE2 gene expression and its determinants were evaluated in different study groups according to several demographic or clinical variables such as sex, age, body mass index (BMI), smoking, SARS-CoV-2 infection, and presence of underlying diseases such as type II diabetes mellitus (DM2), asthma and arterial hypertension (AHT). Results: Our results show that ACE2 gene overexpression, directly involved in susceptibility to SARS-CoV-2 infection, depends on multiple host factors such as male sex, age over 30 years, smoking, the presence of obesity, and DM2. Likewise, it was determined that the ACE2 gene expression is regulated by changes in the DNA methylation patterns in its promoter region. Conclusions: The ACE2 gene expression is highly variable, and this variability is related to habits such as smoking and demographic or clinical variables, which details the impact of environmental and host factors on our epigenome and, therefore, in susceptibility to SARS-CoV-2 infection.&quot;,&quot;publisher&quot;:&quot;Elsevier B.V.&quot;,&quot;volume&quot;:&quot;104&quot;,&quot;container-title-short&quot;:&quot;&quot;},&quot;isTemporary&quot;:false}]},{&quot;citationID&quot;:&quot;MENDELEY_CITATION_bcab312c-6a6e-4899-9df1-f5f5627646ab&quot;,&quot;properties&quot;:{&quot;noteIndex&quot;:0},&quot;isEdited&quot;:false,&quot;manualOverride&quot;:{&quot;isManuallyOverridden&quot;:false,&quot;citeprocText&quot;:&quot;(Castro de Moura &lt;i&gt;et al.&lt;/i&gt;, 2021)&quot;,&quot;manualOverrideText&quot;:&quot;&quot;},&quot;citationTag&quot;:&quot;MENDELEY_CITATION_v3_eyJjaXRhdGlvbklEIjoiTUVOREVMRVlfQ0lUQVRJT05fYmNhYjMxMmMtNmE2ZS00ODk5LTlkZjEtZjVmNTYyNzY0NmFiIiwicHJvcGVydGllcyI6eyJub3RlSW5kZXgiOjB9LCJpc0VkaXRlZCI6ZmFsc2UsIm1hbnVhbE92ZXJyaWRlIjp7ImlzTWFudWFsbHlPdmVycmlkZGVuIjpmYWxzZSwiY2l0ZXByb2NUZXh0IjoiKENhc3RybyBkZSBNb3VyYSA8aT5ldCBhbC48L2k+LCAyMDIxKSIsIm1hbnVhbE92ZXJyaWRlVGV4dCI6IiJ9LCJjaXRhdGlvbkl0ZW1zIjpbeyJpZCI6ImU2NjgzMDhlLWQzMTYtM2M2OC1hN2FiLWJiYzg0N2M4ZWUwOCIsIml0ZW1EYXRhIjp7InR5cGUiOiJhcnRpY2xlLWpvdXJuYWwiLCJpZCI6ImU2NjgzMDhlLWQzMTYtM2M2OC1hN2FiLWJiYzg0N2M4ZWUwOCIsInRpdGxlIjoiRXBpZ2Vub21lLXdpZGUgYXNzb2NpYXRpb24gc3R1ZHkgb2YgQ09WSUQtMTkgc2V2ZXJpdHkgd2l0aCByZXNwaXJhdG9yeSBmYWlsdXJlIiwiYXV0aG9yIjpbeyJmYW1pbHkiOiJDYXN0cm8gZGUgTW91cmEiLCJnaXZlbiI6Ik1hbnVlbCIsInBhcnNlLW5hbWVzIjpmYWxzZSwiZHJvcHBpbmctcGFydGljbGUiOiIiLCJub24tZHJvcHBpbmctcGFydGljbGUiOiIifSx7ImZhbWlseSI6IkRhdmFsb3MiLCJnaXZlbiI6IlZlcm9uaWNhIiwicGFyc2UtbmFtZXMiOmZhbHNlLCJkcm9wcGluZy1wYXJ0aWNsZSI6IiIsIm5vbi1kcm9wcGluZy1wYXJ0aWNsZSI6IiJ9LHsiZmFtaWx5IjoiUGxhbmFzLVNlcnJhIiwiZ2l2ZW4iOiJMYXVyYSIsInBhcnNlLW5hbWVzIjpmYWxzZSwiZHJvcHBpbmctcGFydGljbGUiOiIiLCJub24tZHJvcHBpbmctcGFydGljbGUiOiIifSx7ImZhbWlseSI6IkFsdmFyZXotRXJyaWNvIiwiZ2l2ZW4iOiJEYW1pYW5hIiwicGFyc2UtbmFtZXMiOmZhbHNlLCJkcm9wcGluZy1wYXJ0aWNsZSI6IiIsIm5vbi1kcm9wcGluZy1wYXJ0aWNsZSI6IiJ9LHsiZmFtaWx5IjoiQXJyaWJhcyIsImdpdmVuIjoiQ2FybGVzIiwicGFyc2UtbmFtZXMiOmZhbHNlLCJkcm9wcGluZy1wYXJ0aWNsZSI6IiIsIm5vbi1kcm9wcGluZy1wYXJ0aWNsZSI6IiJ9LHsiZmFtaWx5IjoiUnVpeiIsImdpdmVuIjoiTW9udHNlcnJhdCIsInBhcnNlLW5hbWVzIjpmYWxzZSwiZHJvcHBpbmctcGFydGljbGUiOiIiLCJub24tZHJvcHBpbmctcGFydGljbGUiOiIifSx7ImZhbWlseSI6IkFndWlsZXJhLUFsYmVzYSIsImdpdmVuIjoiU2VyZ2lvIiwicGFyc2UtbmFtZXMiOmZhbHNlLCJkcm9wcGluZy1wYXJ0aWNsZSI6IiIsIm5vbi1kcm9wcGluZy1wYXJ0aWNsZSI6IiJ9LHsiZmFtaWx5IjoiVHJveWEiLCJnaXZlbiI6Ikplc8O6cyIsInBhcnNlLW5hbWVzIjpmYWxzZSwiZHJvcHBpbmctcGFydGljbGUiOiIiLCJub24tZHJvcHBpbmctcGFydGljbGUiOiIifSx7ImZhbWlseSI6IlZhbGVuY2lhLVJhbW9zIiwiZ2l2ZW4iOiJKdWFuIiwicGFyc2UtbmFtZXMiOmZhbHNlLCJkcm9wcGluZy1wYXJ0aWNsZSI6IiIsIm5vbi1kcm9wcGluZy1wYXJ0aWNsZSI6IiJ9LHsiZmFtaWx5IjoiVsOpbGV6LVNhbnRhbWFyaWEiLCJnaXZlbiI6IlZhbGVudGluYSIsInBhcnNlLW5hbWVzIjpmYWxzZSwiZHJvcHBpbmctcGFydGljbGUiOiIiLCJub24tZHJvcHBpbmctcGFydGljbGUiOiIifSx7ImZhbWlseSI6IlJvZHLDrWd1ZXotUGFsbWVybyIsImdpdmVuIjoiQWd1c3TDrSIsInBhcnNlLW5hbWVzIjpmYWxzZSwiZHJvcHBpbmctcGFydGljbGUiOiIiLCJub24tZHJvcHBpbmctcGFydGljbGUiOiIifSx7ImZhbWlseSI6IlZpbGxhci1HYXJjaWEiLCJnaXZlbiI6Ikp1ZGl0IiwicGFyc2UtbmFtZXMiOmZhbHNlLCJkcm9wcGluZy1wYXJ0aWNsZSI6IiIsIm5vbi1kcm9wcGluZy1wYXJ0aWNsZSI6IiJ9LHsiZmFtaWx5IjoiSG9yY2FqYWRhIiwiZ2l2ZW4iOiJKdWFuIFAuIiwicGFyc2UtbmFtZXMiOmZhbHNlLCJkcm9wcGluZy1wYXJ0aWNsZSI6IiIsIm5vbi1kcm9wcGluZy1wYXJ0aWNsZSI6IiJ9LHsiZmFtaWx5IjoiQWxidSIsImdpdmVuIjoiU2VyZ2l1IiwicGFyc2UtbmFtZXMiOmZhbHNlLCJkcm9wcGluZy1wYXJ0aWNsZSI6IiIsIm5vbi1kcm9wcGluZy1wYXJ0aWNsZSI6IiJ9LHsiZmFtaWx5IjoiQ2FzYXNub3ZhcyIsImdpdmVuIjoiQ2FybG9zIiwicGFyc2UtbmFtZXMiOmZhbHNlLCJkcm9wcGluZy1wYXJ0aWNsZSI6IiIsIm5vbi1kcm9wcGluZy1wYXJ0aWNsZSI6IiJ9LHsiZmFtaWx5IjoiUnVsbCIsImdpdmVuIjoiQW5uYSIsInBhcnNlLW5hbWVzIjpmYWxzZSwiZHJvcHBpbmctcGFydGljbGUiOiIiLCJub24tZHJvcHBpbmctcGFydGljbGUiOiIifSx7ImZhbWlseSI6IlJldmVydGUiLCJnaXZlbiI6IkxhaWEiLCJwYXJzZS1uYW1lcyI6ZmFsc2UsImRyb3BwaW5nLXBhcnRpY2xlIjoiIiwibm9uLWRyb3BwaW5nLXBhcnRpY2xlIjoiIn0seyJmYW1pbHkiOiJEaWV0bCIsImdpdmVuIjoiQmVhdHJpeiIsInBhcnNlLW5hbWVzIjpmYWxzZSwiZHJvcHBpbmctcGFydGljbGUiOiIiLCJub24tZHJvcHBpbmctcGFydGljbGUiOiIifSx7ImZhbWlseSI6IkRhbG1hdSIsImdpdmVuIjoiRGF2aWQiLCJwYXJzZS1uYW1lcyI6ZmFsc2UsImRyb3BwaW5nLXBhcnRpY2xlIjoiIiwibm9uLWRyb3BwaW5nLXBhcnRpY2xlIjoiIn0seyJmYW1pbHkiOiJBcnJhbnoiLCJnaXZlbiI6Ik1hcmlhIEouIiwicGFyc2UtbmFtZXMiOmZhbHNlLCJkcm9wcGluZy1wYXJ0aWNsZSI6IiIsIm5vbi1kcm9wcGluZy1wYXJ0aWNsZSI6IiJ9LHsiZmFtaWx5IjoiTGx1Y2nDoC1DYXJvbCIsImdpdmVuIjoiTGFpYSIsInBhcnNlLW5hbWVzIjpmYWxzZSwiZHJvcHBpbmctcGFydGljbGUiOiIiLCJub24tZHJvcHBpbmctcGFydGljbGUiOiIifSx7ImZhbWlseSI6IlBsYW5hcyIsImdpdmVuIjoiQW5uYSBNLiIsInBhcnNlLW5hbWVzIjpmYWxzZSwiZHJvcHBpbmctcGFydGljbGUiOiIiLCJub24tZHJvcHBpbmctcGFydGljbGUiOiIifSx7ImZhbWlseSI6IlDDqXJlei1UdXIiLCJnaXZlbiI6IkpvcmRpIiwicGFyc2UtbmFtZXMiOmZhbHNlLCJkcm9wcGluZy1wYXJ0aWNsZSI6IiIsIm5vbi1kcm9wcGluZy1wYXJ0aWNsZSI6IiJ9LHsiZmFtaWx5IjoiRmVybmFuZGV6LUNhZGVuYXMiLCJnaXZlbiI6IklzcmFlbCIsInBhcnNlLW5hbWVzIjpmYWxzZSwiZHJvcHBpbmctcGFydGljbGUiOiIiLCJub24tZHJvcHBpbmctcGFydGljbGUiOiIifSx7ImZhbWlseSI6IlZpbGxhcmVzIiwiZ2l2ZW4iOiJQYXVsYSIsInBhcnNlLW5hbWVzIjpmYWxzZSwiZHJvcHBpbmctcGFydGljbGUiOiIiLCJub24tZHJvcHBpbmctcGFydGljbGUiOiIifSx7ImZhbWlseSI6IlRlbm9yaW8iLCJnaXZlbiI6IkphaXIiLCJwYXJzZS1uYW1lcyI6ZmFsc2UsImRyb3BwaW5nLXBhcnRpY2xlIjoiIiwibm9uLWRyb3BwaW5nLXBhcnRpY2xlIjoiIn0seyJmYW1pbHkiOiJDb2xvYnJhbiIsImdpdmVuIjoiUm9nZXIiLCJwYXJzZS1uYW1lcyI6ZmFsc2UsImRyb3BwaW5nLXBhcnRpY2xlIjoiIiwibm9uLWRyb3BwaW5nLXBhcnRpY2xlIjoiIn0seyJmYW1pbHkiOiJNYXJ0aW4tTmFsZGEiLCJnaXZlbiI6IkFuZHJlYSIsInBhcnNlLW5hbWVzIjpmYWxzZSwiZHJvcHBpbmctcGFydGljbGUiOiIiLCJub24tZHJvcHBpbmctcGFydGljbGUiOiIifSx7ImZhbWlseSI6IlNvbGVyLVBhbGFjaW4iLCJnaXZlbiI6IlBlcmUiLCJwYXJzZS1uYW1lcyI6ZmFsc2UsImRyb3BwaW5nLXBhcnRpY2xlIjoiIiwibm9uLWRyb3BwaW5nLXBhcnRpY2xlIjoiIn0seyJmYW1pbHkiOiJWaWRhbCIsImdpdmVuIjoiRnJhbmNlc2MiLCJwYXJzZS1uYW1lcyI6ZmFsc2UsImRyb3BwaW5nLXBhcnRpY2xlIjoiIiwibm9uLWRyb3BwaW5nLXBhcnRpY2xlIjoiIn0seyJmYW1pbHkiOiJQdWpvbCIsImdpdmVuIjoiQXVyb3JhIiwicGFyc2UtbmFtZXMiOmZhbHNlLCJkcm9wcGluZy1wYXJ0aWNsZSI6IiIsIm5vbi1kcm9wcGluZy1wYXJ0aWNsZSI6IiJ9LHsiZmFtaWx5IjoiRXN0ZWxsZXIiLCJnaXZlbiI6Ik1hbmVsIiwicGFyc2UtbmFtZXMiOmZhbHNlLCJkcm9wcGluZy1wYXJ0aWNsZSI6IiIsIm5vbi1kcm9wcGluZy1wYXJ0aWNsZSI6IiJ9XSwiY29udGFpbmVyLXRpdGxlIjoiRUJpb01lZGljaW5lIiwiY29udGFpbmVyLXRpdGxlLXNob3J0IjoiRUJpb01lZGljaW5lIiwiRE9JIjoiMTAuMTAxNi9qLmViaW9tLjIwMjEuMTAzMzM5IiwiSVNTTiI6IjIzNTIzOTY0IiwiUE1JRCI6IjMzODY3MzEzIiwiaXNzdWVkIjp7ImRhdGUtcGFydHMiOltbMjAyMSw0LDFdXX0sImFic3RyYWN0IjoiQmFja2dyb3VuZDogUGF0aWVudHMgaW5mZWN0ZWQgd2l0aCB0aGUgc2V2ZXJlIGFjdXRlIHJlc3BpcmF0b3J5IHN5bmRyb21lIGNvcm9uYXZpcnVzIDIgKFNBUlMtQ29WLTIpLCByZXNwb25zaWJsZSBmb3IgdGhlIGNvcm9uYXZpcnVzIGRpc2Vhc2UgMjAxOSAoQ09WSUQtMTkpLCBleGhpYml0IGEgd2lkZSBzcGVjdHJ1bSBvZiBkaXNlYXNlIGJlaGF2aW91ci4gU2luY2UgRE5BIG1ldGh5bGF0aW9uIGhhcyBiZWVuIGltcGxpY2F0ZWQgaW4gdGhlIHJlZ3VsYXRpb24gb2YgdmlyYWwgaW5mZWN0aW9ucyBhbmQgdGhlIGltbXVuZSBzeXN0ZW0sIHdlIHBlcmZvcm1lZCBhbiBlcGlnZW5vbWUtd2lkZSBhc3NvY2lhdGlvbiBzdHVkeSAoRVdBUykgdG8gaWRlbnRpZnkgY2FuZGlkYXRlIGxvY2kgcmVndWxhdGVkIGJ5IHRoaXMgZXBpZ2VuZXRpYyBtYXJrIHRoYXQgY291bGQgYmUgaW52b2x2ZWQgaW4gdGhlIG9uc2V0IG9mIENPVklELTE5IGluIHBhdGllbnRzIHdpdGhvdXQgY29tb3JiaWRpdGllcy4gTWV0aG9kczogUGVyaXBoZXJhbCBibG9vZCBzYW1wbGVzIHdlcmUgb2J0YWluZWQgZnJvbSA0MDcgY29uZmlybWVkIENPVklELTE5IHBhdGllbnRzIOKJpCA2MSB5ZWFycyBvZiBhZ2UgYW5kIHdpdGhvdXQgY29tb3JiaWRpdGllcywgMTk0ICg0Ny43JSkgb2Ygd2hvbSBoYWQgbWlsZCBzeW1wdG9tYXRvbG9neSB0aGF0IGRpZCBub3QgaW52b2x2ZSBob3NwaXRhbGl6YXRpb24gYW5kIDIxMyAoNTIuMyUpIGhhZCBhIHNldmVyZSBjbGluaWNhbCBjb3Vyc2UgdGhhdCByZXF1aXJlZCByZXNwaXJhdG9yeSBzdXBwb3J0LiBUaGUgc2V0IG9mIGNhc2VzIHdhcyBkaXZpZGVkIGludG8gZGlzY292ZXJ5IChuID0gMjA3KSBhbmQgdmFsaWRhdGlvbiAobiA9IDIwMCkgY29ob3J0cywgYmFsYW5jZWQgZm9yIGFnZSBhbmQgc2V4IG9mIGluZGl2aWR1YWxzLiBXZSBhbmFseXNlZCB0aGUgRE5BIG1ldGh5bGF0aW9uIHN0YXR1cyBvZiA4NTAsMDAwIENwRyBzaXRlcyBpbiB0aGVzZSBwYXRpZW50cy4gRmluZGluZ3M6IFRoZSBETkEgbWV0aHlsYXRpb24gc3RhdHVzIG9mIDQ0IENwRyBzaXRlcyB3YXMgYXNzb2NpYXRlZCB3aXRoIHRoZSBjbGluaWNhbCBzZXZlcml0eSBvZiBDT1ZJRC0xOS4gT2YgdGhlc2UgbG9jaSwgMjMgKDUyLjMlKSB3ZXJlIGxvY2F0ZWQgaW4gMjAgYW5ub3RhdGVkIGNvZGluZyBnZW5lcy4gVGhlc2UgZ2VuZXMsIHN1Y2ggYXMgdGhlIGluZmxhbW1hc29tZSBjb21wb25lbnQgQWJzZW50IGluIE1lbGFub21hIDIgKEFJTTIpIGFuZCB0aGUgTWFqb3IgSGlzdG9jb21wYXRpYmlsaXR5IENvbXBsZXgsIGNsYXNzIEkgQyAoSExBLUMpIGNhbmRpZGF0ZXMsIHdlcmUgbWFpbmx5IGludm9sdmVkIGluIHRoZSByZXNwb25zZSBvZiBpbnRlcmZlcm9uIHRvIHZpcmFsIGluZmVjdGlvbi4gV2UgdXNlZCB0aGUgRVdBUy1pZGVudGlmaWVkIHNpdGVzIHRvIGVzdGFibGlzaCBhIEROQSBtZXRoeWxhdGlvbiBzaWduYXR1cmUgKEVQSUNPVklEKSB0aGF0IGlzIGFzc29jaWF0ZWQgd2l0aCB0aGUgc2V2ZXJpdHkgb2YgdGhlIGRpc2Vhc2UuIEludGVycHJldGF0aW9uOiBXZSBpZGVudGlmaWVkIEROQSBtZXRoeWxhdGlvbiBzaXRlcyBhcyBlcGlnZW5ldGljIHN1c2NlcHRpYmlsaXR5IGxvY2kgZm9yIHJlc3BpcmF0b3J5IGZhaWx1cmUgaW4gQ09WSUQtMTkgcGF0aWVudHMuIFRoZXNlIGNhbmRpZGF0ZSBiaW9tYXJrZXJzLCBjb21iaW5lZCB3aXRoIG90aGVyIGNsaW5pY2FsLCBjZWxsdWxhciBhbmQgZ2VuZXRpYyBmYWN0b3JzLCBjb3VsZCBiZSB1c2VmdWwgaW4gdGhlIGNsaW5pY2FsIHN0cmF0aWZpY2F0aW9uIGFuZCBtYW5hZ2VtZW50IG9mIHBhdGllbnRzIGluZmVjdGVkIHdpdGggdGhlIFNBUlMtQ29WLTIuIEZ1bmRpbmc6IFRoZSBVbnN0b3BwYWJsZSBjYW1wYWlnbiBvZiB0aGUgSm9zZXAgQ2FycmVyYXMgTGV1a2FlbWlhIEZvdW5kYXRpb24sIHRoZSBDZWxsZXggRm91bmRhdGlvbiBhbmQgdGhlIENFUkNBIFByb2dyYW1tZS9HZW5lcmFsaXRhdCBkZSBDYXRhbHVueWEuIiwicHVibGlzaGVyIjoiRWxzZXZpZXIgQi5WLiIsInZvbHVtZSI6IjY2In0sImlzVGVtcG9yYXJ5IjpmYWxzZX1dfQ==&quot;,&quot;citationItems&quot;:[{&quot;id&quot;:&quot;e668308e-d316-3c68-a7ab-bbc847c8ee08&quot;,&quot;itemData&quot;:{&quot;type&quot;:&quot;article-journal&quot;,&quot;id&quot;:&quot;e668308e-d316-3c68-a7ab-bbc847c8ee08&quot;,&quot;title&quot;:&quot;Epigenome-wide association study of COVID-19 severity with respiratory failure&quot;,&quot;author&quot;:[{&quot;family&quot;:&quot;Castro de Moura&quot;,&quot;given&quot;:&quot;Manuel&quot;,&quot;parse-names&quot;:false,&quot;dropping-particle&quot;:&quot;&quot;,&quot;non-dropping-particle&quot;:&quot;&quot;},{&quot;family&quot;:&quot;Davalos&quot;,&quot;given&quot;:&quot;Veronica&quot;,&quot;parse-names&quot;:false,&quot;dropping-particle&quot;:&quot;&quot;,&quot;non-dropping-particle&quot;:&quot;&quot;},{&quot;family&quot;:&quot;Planas-Serra&quot;,&quot;given&quot;:&quot;Laura&quot;,&quot;parse-names&quot;:false,&quot;dropping-particle&quot;:&quot;&quot;,&quot;non-dropping-particle&quot;:&quot;&quot;},{&quot;family&quot;:&quot;Alvarez-Errico&quot;,&quot;given&quot;:&quot;Damiana&quot;,&quot;parse-names&quot;:false,&quot;dropping-particle&quot;:&quot;&quot;,&quot;non-dropping-particle&quot;:&quot;&quot;},{&quot;family&quot;:&quot;Arribas&quot;,&quot;given&quot;:&quot;Carles&quot;,&quot;parse-names&quot;:false,&quot;dropping-particle&quot;:&quot;&quot;,&quot;non-dropping-particle&quot;:&quot;&quot;},{&quot;family&quot;:&quot;Ruiz&quot;,&quot;given&quot;:&quot;Montserrat&quot;,&quot;parse-names&quot;:false,&quot;dropping-particle&quot;:&quot;&quot;,&quot;non-dropping-particle&quot;:&quot;&quot;},{&quot;family&quot;:&quot;Aguilera-Albesa&quot;,&quot;given&quot;:&quot;Sergio&quot;,&quot;parse-names&quot;:false,&quot;dropping-particle&quot;:&quot;&quot;,&quot;non-dropping-particle&quot;:&quot;&quot;},{&quot;family&quot;:&quot;Troya&quot;,&quot;given&quot;:&quot;Jesús&quot;,&quot;parse-names&quot;:false,&quot;dropping-particle&quot;:&quot;&quot;,&quot;non-dropping-particle&quot;:&quot;&quot;},{&quot;family&quot;:&quot;Valencia-Ramos&quot;,&quot;given&quot;:&quot;Juan&quot;,&quot;parse-names&quot;:false,&quot;dropping-particle&quot;:&quot;&quot;,&quot;non-dropping-particle&quot;:&quot;&quot;},{&quot;family&quot;:&quot;Vélez-Santamaria&quot;,&quot;given&quot;:&quot;Valentina&quot;,&quot;parse-names&quot;:false,&quot;dropping-particle&quot;:&quot;&quot;,&quot;non-dropping-particle&quot;:&quot;&quot;},{&quot;family&quot;:&quot;Rodríguez-Palmero&quot;,&quot;given&quot;:&quot;Agustí&quot;,&quot;parse-names&quot;:false,&quot;dropping-particle&quot;:&quot;&quot;,&quot;non-dropping-particle&quot;:&quot;&quot;},{&quot;family&quot;:&quot;Villar-Garcia&quot;,&quot;given&quot;:&quot;Judit&quot;,&quot;parse-names&quot;:false,&quot;dropping-particle&quot;:&quot;&quot;,&quot;non-dropping-particle&quot;:&quot;&quot;},{&quot;family&quot;:&quot;Horcajada&quot;,&quot;given&quot;:&quot;Juan P.&quot;,&quot;parse-names&quot;:false,&quot;dropping-particle&quot;:&quot;&quot;,&quot;non-dropping-particle&quot;:&quot;&quot;},{&quot;family&quot;:&quot;Albu&quot;,&quot;given&quot;:&quot;Sergiu&quot;,&quot;parse-names&quot;:false,&quot;dropping-particle&quot;:&quot;&quot;,&quot;non-dropping-particle&quot;:&quot;&quot;},{&quot;family&quot;:&quot;Casasnovas&quot;,&quot;given&quot;:&quot;Carlos&quot;,&quot;parse-names&quot;:false,&quot;dropping-particle&quot;:&quot;&quot;,&quot;non-dropping-particle&quot;:&quot;&quot;},{&quot;family&quot;:&quot;Rull&quot;,&quot;given&quot;:&quot;Anna&quot;,&quot;parse-names&quot;:false,&quot;dropping-particle&quot;:&quot;&quot;,&quot;non-dropping-particle&quot;:&quot;&quot;},{&quot;family&quot;:&quot;Reverte&quot;,&quot;given&quot;:&quot;Laia&quot;,&quot;parse-names&quot;:false,&quot;dropping-particle&quot;:&quot;&quot;,&quot;non-dropping-particle&quot;:&quot;&quot;},{&quot;family&quot;:&quot;Dietl&quot;,&quot;given&quot;:&quot;Beatriz&quot;,&quot;parse-names&quot;:false,&quot;dropping-particle&quot;:&quot;&quot;,&quot;non-dropping-particle&quot;:&quot;&quot;},{&quot;family&quot;:&quot;Dalmau&quot;,&quot;given&quot;:&quot;David&quot;,&quot;parse-names&quot;:false,&quot;dropping-particle&quot;:&quot;&quot;,&quot;non-dropping-particle&quot;:&quot;&quot;},{&quot;family&quot;:&quot;Arranz&quot;,&quot;given&quot;:&quot;Maria J.&quot;,&quot;parse-names&quot;:false,&quot;dropping-particle&quot;:&quot;&quot;,&quot;non-dropping-particle&quot;:&quot;&quot;},{&quot;family&quot;:&quot;Llucià-Carol&quot;,&quot;given&quot;:&quot;Laia&quot;,&quot;parse-names&quot;:false,&quot;dropping-particle&quot;:&quot;&quot;,&quot;non-dropping-particle&quot;:&quot;&quot;},{&quot;family&quot;:&quot;Planas&quot;,&quot;given&quot;:&quot;Anna M.&quot;,&quot;parse-names&quot;:false,&quot;dropping-particle&quot;:&quot;&quot;,&quot;non-dropping-particle&quot;:&quot;&quot;},{&quot;family&quot;:&quot;Pérez-Tur&quot;,&quot;given&quot;:&quot;Jordi&quot;,&quot;parse-names&quot;:false,&quot;dropping-particle&quot;:&quot;&quot;,&quot;non-dropping-particle&quot;:&quot;&quot;},{&quot;family&quot;:&quot;Fernandez-Cadenas&quot;,&quot;given&quot;:&quot;Israel&quot;,&quot;parse-names&quot;:false,&quot;dropping-particle&quot;:&quot;&quot;,&quot;non-dropping-particle&quot;:&quot;&quot;},{&quot;family&quot;:&quot;Villares&quot;,&quot;given&quot;:&quot;Paula&quot;,&quot;parse-names&quot;:false,&quot;dropping-particle&quot;:&quot;&quot;,&quot;non-dropping-particle&quot;:&quot;&quot;},{&quot;family&quot;:&quot;Tenorio&quot;,&quot;given&quot;:&quot;Jair&quot;,&quot;parse-names&quot;:false,&quot;dropping-particle&quot;:&quot;&quot;,&quot;non-dropping-particle&quot;:&quot;&quot;},{&quot;family&quot;:&quot;Colobran&quot;,&quot;given&quot;:&quot;Roger&quot;,&quot;parse-names&quot;:false,&quot;dropping-particle&quot;:&quot;&quot;,&quot;non-dropping-particle&quot;:&quot;&quot;},{&quot;family&quot;:&quot;Martin-Nalda&quot;,&quot;given&quot;:&quot;Andrea&quot;,&quot;parse-names&quot;:false,&quot;dropping-particle&quot;:&quot;&quot;,&quot;non-dropping-particle&quot;:&quot;&quot;},{&quot;family&quot;:&quot;Soler-Palacin&quot;,&quot;given&quot;:&quot;Pere&quot;,&quot;parse-names&quot;:false,&quot;dropping-particle&quot;:&quot;&quot;,&quot;non-dropping-particle&quot;:&quot;&quot;},{&quot;family&quot;:&quot;Vidal&quot;,&quot;given&quot;:&quot;Francesc&quot;,&quot;parse-names&quot;:false,&quot;dropping-particle&quot;:&quot;&quot;,&quot;non-dropping-particle&quot;:&quot;&quot;},{&quot;family&quot;:&quot;Pujol&quot;,&quot;given&quot;:&quot;Aurora&quot;,&quot;parse-names&quot;:false,&quot;dropping-particle&quot;:&quot;&quot;,&quot;non-dropping-particle&quot;:&quot;&quot;},{&quot;family&quot;:&quot;Esteller&quot;,&quot;given&quot;:&quot;Manel&quot;,&quot;parse-names&quot;:false,&quot;dropping-particle&quot;:&quot;&quot;,&quot;non-dropping-particle&quot;:&quot;&quot;}],&quot;container-title&quot;:&quot;EBioMedicine&quot;,&quot;container-title-short&quot;:&quot;EBioMedicine&quot;,&quot;DOI&quot;:&quot;10.1016/j.ebiom.2021.103339&quot;,&quot;ISSN&quot;:&quot;23523964&quot;,&quot;PMID&quot;:&quot;33867313&quot;,&quot;issued&quot;:{&quot;date-parts&quot;:[[2021,4,1]]},&quot;abstract&quot;:&quot;Background: Patients infected with the severe acute respiratory syndrome coronavirus 2 (SARS-CoV-2), responsible for the coronavirus disease 2019 (COVID-19), exhibit a wide spectrum of disease behaviour. Since DNA methylation has been implicated in the regulation of viral infections and the immune system, we performed an epigenome-wide association study (EWAS) to identify candidate loci regulated by this epigenetic mark that could be involved in the onset of COVID-19 in patients without comorbidities. Methods: Peripheral blood samples were obtained from 407 confirmed COVID-19 patients ≤ 61 years of age and without comorbidities, 194 (47.7%) of whom had mild symptomatology that did not involve hospitalization and 213 (52.3%) had a severe clinical course that required respiratory support. The set of cases was divided into discovery (n = 207) and validation (n = 200) cohorts, balanced for age and sex of individuals. We analysed the DNA methylation status of 850,000 CpG sites in these patients. Findings: The DNA methylation status of 44 CpG sites was associated with the clinical severity of COVID-19. Of these loci, 23 (52.3%) were located in 20 annotated coding genes. These genes, such as the inflammasome component Absent in Melanoma 2 (AIM2) and the Major Histocompatibility Complex, class I C (HLA-C) candidates, were mainly involved in the response of interferon to viral infection. We used the EWAS-identified sites to establish a DNA methylation signature (EPICOVID) that is associated with the severity of the disease. Interpretation: We identified DNA methylation sites as epigenetic susceptibility loci for respiratory failure in COVID-19 patients. These candidate biomarkers, combined with other clinical, cellular and genetic factors, could be useful in the clinical stratification and management of patients infected with the SARS-CoV-2. Funding: The Unstoppable campaign of the Josep Carreras Leukaemia Foundation, the Cellex Foundation and the CERCA Programme/Generalitat de Catalunya.&quot;,&quot;publisher&quot;:&quot;Elsevier B.V.&quot;,&quot;volume&quot;:&quot;66&quot;},&quot;isTemporary&quot;:false}]},{&quot;citationID&quot;:&quot;MENDELEY_CITATION_2ad719d1-6054-46fa-b06b-a0e05dc0fa8e&quot;,&quot;properties&quot;:{&quot;noteIndex&quot;:0},&quot;isEdited&quot;:false,&quot;manualOverride&quot;:{&quot;isManuallyOverridden&quot;:false,&quot;citeprocText&quot;:&quot;(Bektas &lt;i&gt;et al.&lt;/i&gt;, 2020)&quot;,&quot;manualOverrideText&quot;:&quot;&quot;},&quot;citationTag&quot;:&quot;MENDELEY_CITATION_v3_eyJjaXRhdGlvbklEIjoiTUVOREVMRVlfQ0lUQVRJT05fMmFkNzE5ZDEtNjA1NC00NmZhLWIwNmItYTBlMDVkYzBmYThlIiwicHJvcGVydGllcyI6eyJub3RlSW5kZXgiOjB9LCJpc0VkaXRlZCI6ZmFsc2UsIm1hbnVhbE92ZXJyaWRlIjp7ImlzTWFudWFsbHlPdmVycmlkZGVuIjpmYWxzZSwiY2l0ZXByb2NUZXh0IjoiKEJla3RhcyA8aT5ldCBhbC48L2k+LCAyMDIwKSIsIm1hbnVhbE92ZXJyaWRlVGV4dCI6IiJ9LCJjaXRhdGlvbkl0ZW1zIjpbeyJpZCI6Ijg4MGJmYjRjLTA0ZDItMzY1Ni04NmI5LWU4NDkxMTlmZmQ2NSIsIml0ZW1EYXRhIjp7InR5cGUiOiJhcnRpY2xlLWpvdXJuYWwiLCJpZCI6Ijg4MGJmYjRjLTA0ZDItMzY1Ni04NmI5LWU4NDkxMTlmZmQ2NSIsInRpdGxlIjoiQSBwdWJsaWMgaGVhbHRoIHBlcnNwZWN0aXZlIG9mIGFnaW5nOiBEbyBoeXBlci1pbmZsYW1tYXRvcnkgc3luZHJvbWVzIHN1Y2ggYXMgQ09WSUQtMTksIFNBUlMsIEFSRFMsIGN5dG9raW5lIHN0b3JtIHN5bmRyb21lLCBhbmQgcG9zdC1JQ1Ugc3luZHJvbWUgYWNjZWxlcmF0ZSBzaG9ydC0gQW5kIGxvbmctdGVybSBpbmZsYW1tYWdpbmc/IiwiYXV0aG9yIjpbeyJmYW1pbHkiOiJCZWt0YXMiLCJnaXZlbiI6IkFyc3VuIiwicGFyc2UtbmFtZXMiOmZhbHNlLCJkcm9wcGluZy1wYXJ0aWNsZSI6IiIsIm5vbi1kcm9wcGluZy1wYXJ0aWNsZSI6IiJ9LHsiZmFtaWx5IjoiU2NodXJtYW4iLCJnaXZlbiI6IlNoZXBoZXJkIEguIiwicGFyc2UtbmFtZXMiOmZhbHNlLCJkcm9wcGluZy1wYXJ0aWNsZSI6IiIsIm5vbi1kcm9wcGluZy1wYXJ0aWNsZSI6IiJ9LHsiZmFtaWx5IjoiRnJhbmNlc2NoaSIsImdpdmVuIjoiQ2xhdWRpbyIsInBhcnNlLW5hbWVzIjpmYWxzZSwiZHJvcHBpbmctcGFydGljbGUiOiIiLCJub24tZHJvcHBpbmctcGFydGljbGUiOiIifSx7ImZhbWlseSI6IkZlcnJ1Y2NpIiwiZ2l2ZW4iOiJMdWlnaSIsInBhcnNlLW5hbWVzIjpmYWxzZSwiZHJvcHBpbmctcGFydGljbGUiOiIiLCJub24tZHJvcHBpbmctcGFydGljbGUiOiIifV0sImNvbnRhaW5lci10aXRsZSI6IkltbXVuaXR5IGFuZCBBZ2VpbmciLCJET0kiOiIxMC4xMTg2L3MxMjk3OS0wMjAtMDAxOTYtOCIsIklTU04iOiIxNzQyNDkzMyIsImlzc3VlZCI6eyJkYXRlLXBhcnRzIjpbWzIwMjAsOCwyNF1dfSwiYWJzdHJhY3QiOiJBIGNlbnRyYWwgY2xpbmljYWwgcXVlc3Rpb24gYXMgdGhlIHdvcmxkIGRlYWxzIHdpdGggdGhlIENPVklELTE5IHBhbmRlbWljIGlzIHdoYXQgdGhlIGxvbmctdGVybSBzZXF1ZWxhZSBmb3IgdGhlIG1pbGxpb25zIG9mIGluZGl2aWR1YWxzIHdpbGwgYmUgd2hvIHJlY292ZXIgZnJvbSB0aGUgaHlwZXJpbmZsYW1tYXRvcnkgc3RhdGUgY2hhcmFjdGVyaXppbmcgQ09WSUQtMTkgYW5kIGluIHBhcnRpY3VsYXIgZm9yIHRoZSBodW5kcmVkcyBvZiB0aG91c2FuZHMgd2hvIGFyZSBpbGwgZW5vdWdoIHRvIG5lZWQgaG9zcGl0YWxpemF0aW9uIGFuZCBpbiBwYXJ0aWN1bGFyIElDVSBjYXJlLiBFdmVuIHdoZW4gdGhlIHBhbmRlbWljIGlzIGZpbmFsbHkgY29udHJvbGxlZCwgd2lsbCBDT1ZJRC0xOSBzdXJ2aXZvcnMgZmFjZSBleGFnZ2VyYXRlZCBpbnRlcm5hbCBpbmZsYW1tYXRvcnkgcHJvY2Vzc2VzLCB3b3JzZW5pbmcgY28tbW9yYmlkaXRpZXMsIGFuZCBpbmNyZWFzZWQgc3VzY2VwdGliaWxpdHkgdG8gYWdlLXJlbGF0ZWQgZGlzZWFzZXM/IENsdWVzIGZvciB3aGF0IG1heSBoYXBwZW4gaW4gcG9zdC1DT1ZJRC0xOSBwYXRpZW50cyBjYW4gYmUgZWxpY2l0ZWQgZnJvbSB0aG9zZSB3aG8gcmVjb3ZlcmVkIGZyb20gb3RoZXIgY29uZGl0aW9ucyB0aGF0IGxlYWQgdG8gc2ltaWxhciBoeXBlcmluZmxhbW1hdG9yeSBzdGF0ZXMgc3VjaCBhcyBTZXZlcmUgQWN1dGUgUmVzcGlyYXRvcnkgU3luZHJvbWUgKFNBUlMpLCBhY3V0ZSByZXNwaXJhdG9yeSBkaXNlYXNlIHN5bmRyb21lIChBUkRTKSwgY3l0b2tpbmUgc3Rvcm0gc3luZHJvbWUsIGFuZCBwb3N0LUlDVSBzeW5kcm9tZS4gVGhlIHNob3J0LWFuZCBsb25nLXRlcm0gc2VxdWFsYWUgZm9sbG93aW5nIHJlY292ZXJ5IGZyb20gZWFjaCBvZiB0aGVzZSBjb25kaXRpb25zIHN1Z2dlc3RzIHRoYXQgdGhlc2Ugc3luZHJvbWVzIGxlYWQgdG8gYW4gYWNjZWxlcmF0ZWQgc3RhdGUgb2YgY2hyb25pYyBzdWJjbGluaWNhbCBzeXN0ZW1pYyBpbmZsYW1tYXRpb24gb2Z0ZW4gc2VlbiBpbiBhZ2luZyAodGVybWVkIGluZmxhbW1hZ2luZykgcmVzdWx0aW5nIGluIGluY3JlYXNlZCBhbmQgd29yc2VuaW5nIGFnZS1yZWxhdGVkIGNvbmRpdGlvbnMgaW5jbHVkaW5nIGZyYWlsdHkgZXZlbiBpbiB5b3VuZ2VyIGluZGl2aWR1YWxzLiIsInB1Ymxpc2hlciI6IkJpb01lZCBDZW50cmFsIiwiaXNzdWUiOiIxIiwidm9sdW1lIjoiMTciLCJjb250YWluZXItdGl0bGUtc2hvcnQiOiIifSwiaXNUZW1wb3JhcnkiOmZhbHNlfV19&quot;,&quot;citationItems&quot;:[{&quot;id&quot;:&quot;880bfb4c-04d2-3656-86b9-e849119ffd65&quot;,&quot;itemData&quot;:{&quot;type&quot;:&quot;article-journal&quot;,&quot;id&quot;:&quot;880bfb4c-04d2-3656-86b9-e849119ffd65&quot;,&quot;title&quot;:&quot;A public health perspective of aging: Do hyper-inflammatory syndromes such as COVID-19, SARS, ARDS, cytokine storm syndrome, and post-ICU syndrome accelerate short- And long-term inflammaging?&quot;,&quot;author&quot;:[{&quot;family&quot;:&quot;Bektas&quot;,&quot;given&quot;:&quot;Arsun&quot;,&quot;parse-names&quot;:false,&quot;dropping-particle&quot;:&quot;&quot;,&quot;non-dropping-particle&quot;:&quot;&quot;},{&quot;family&quot;:&quot;Schurman&quot;,&quot;given&quot;:&quot;Shepherd H.&quot;,&quot;parse-names&quot;:false,&quot;dropping-particle&quot;:&quot;&quot;,&quot;non-dropping-particle&quot;:&quot;&quot;},{&quot;family&quot;:&quot;Franceschi&quot;,&quot;given&quot;:&quot;Claudio&quot;,&quot;parse-names&quot;:false,&quot;dropping-particle&quot;:&quot;&quot;,&quot;non-dropping-particle&quot;:&quot;&quot;},{&quot;family&quot;:&quot;Ferrucci&quot;,&quot;given&quot;:&quot;Luigi&quot;,&quot;parse-names&quot;:false,&quot;dropping-particle&quot;:&quot;&quot;,&quot;non-dropping-particle&quot;:&quot;&quot;}],&quot;container-title&quot;:&quot;Immunity and Ageing&quot;,&quot;DOI&quot;:&quot;10.1186/s12979-020-00196-8&quot;,&quot;ISSN&quot;:&quot;17424933&quot;,&quot;issued&quot;:{&quot;date-parts&quot;:[[2020,8,24]]},&quot;abstract&quot;:&quot;A central clinical question as the world deals with the COVID-19 pandemic is what the long-term sequelae for the millions of individuals will be who recover from the hyperinflammatory state characterizing COVID-19 and in particular for the hundreds of thousands who are ill enough to need hospitalization and in particular ICU care. Even when the pandemic is finally controlled, will COVID-19 survivors face exaggerated internal inflammatory processes, worsening co-morbidities, and increased susceptibility to age-related diseases? Clues for what may happen in post-COVID-19 patients can be elicited from those who recovered from other conditions that lead to similar hyperinflammatory states such as Severe Acute Respiratory Syndrome (SARS), acute respiratory disease syndrome (ARDS), cytokine storm syndrome, and post-ICU syndrome. The short-and long-term sequalae following recovery from each of these conditions suggests that these syndromes lead to an accelerated state of chronic subclinical systemic inflammation often seen in aging (termed inflammaging) resulting in increased and worsening age-related conditions including frailty even in younger individuals.&quot;,&quot;publisher&quot;:&quot;BioMed Central&quot;,&quot;issue&quot;:&quot;1&quot;,&quot;volume&quot;:&quot;17&quot;,&quot;container-title-short&quot;:&quot;&quot;},&quot;isTemporary&quot;:false}]},{&quot;citationID&quot;:&quot;MENDELEY_CITATION_07945ffa-a3da-4f62-bae2-70dfbd7507e1&quot;,&quot;properties&quot;:{&quot;noteIndex&quot;:0},&quot;isEdited&quot;:false,&quot;manualOverride&quot;:{&quot;isManuallyOverridden&quot;:false,&quot;citeprocText&quot;:&quot;(Kgatle &lt;i&gt;et al.&lt;/i&gt;, 2021)&quot;,&quot;manualOverrideText&quot;:&quot;&quot;},&quot;citationTag&quot;:&quot;MENDELEY_CITATION_v3_eyJjaXRhdGlvbklEIjoiTUVOREVMRVlfQ0lUQVRJT05fMDc5NDVmZmEtYTNkYS00ZjYyLWJhZTItNzBkZmJkNzUwN2UxIiwicHJvcGVydGllcyI6eyJub3RlSW5kZXgiOjB9LCJpc0VkaXRlZCI6ZmFsc2UsIm1hbnVhbE92ZXJyaWRlIjp7ImlzTWFudWFsbHlPdmVycmlkZGVuIjpmYWxzZSwiY2l0ZXByb2NUZXh0IjoiKEtnYXRsZSA8aT5ldCBhbC48L2k+LCAyMDIxKSIsIm1hbnVhbE92ZXJyaWRlVGV4dCI6IiJ9LCJjaXRhdGlvbkl0ZW1zIjpbeyJpZCI6Ijc0MTQ3MzIxLTg4M2QtMzljMy1hMjRlLWQ1ZTM5ZWMyOGQxNyIsIml0ZW1EYXRhIjp7InR5cGUiOiJhcnRpY2xlLWpvdXJuYWwiLCJpZCI6Ijc0MTQ3MzIxLTg4M2QtMzljMy1hMjRlLWQ1ZTM5ZWMyOGQxNyIsInRpdGxlIjoiQ09WSUQtMTkgSXMgYSBNdWx0aS1PcmdhbiBBZ2dyZXNzb3I6IEVwaWdlbmV0aWMgYW5kIENsaW5pY2FsIE1hcmtzIiwiYXV0aG9yIjpbeyJmYW1pbHkiOiJLZ2F0bGUiLCJnaXZlbiI6Ik1hbmtnb3BvIE1hZ2RlbGluZSIsInBhcnNlLW5hbWVzIjpmYWxzZSwiZHJvcHBpbmctcGFydGljbGUiOiIiLCJub24tZHJvcHBpbmctcGFydGljbGUiOiIifSx7ImZhbWlseSI6Ikxhd2FsIiwiZ2l2ZW4iOiJJc21haGVlbCBPcGV5ZW1pIiwicGFyc2UtbmFtZXMiOmZhbHNlLCJkcm9wcGluZy1wYXJ0aWNsZSI6IiIsIm5vbi1kcm9wcGluZy1wYXJ0aWNsZSI6IiJ9LHsiZmFtaWx5IjoiTWFzaGFiZWxhIiwiZ2l2ZW4iOiJHYWJyaWVsIiwicGFyc2UtbmFtZXMiOmZhbHNlLCJkcm9wcGluZy1wYXJ0aWNsZSI6IiIsIm5vbi1kcm9wcGluZy1wYXJ0aWNsZSI6IiJ9LHsiZmFtaWx5IjoiQm9zaG9tYW5lIiwiZ2l2ZW4iOiJUZWJhdHNvIE1vc2hvZXUgR2lsbGlhbiIsInBhcnNlLW5hbWVzIjpmYWxzZSwiZHJvcHBpbmctcGFydGljbGUiOiIiLCJub24tZHJvcHBpbmctcGFydGljbGUiOiIifSx7ImZhbWlseSI6IktvYXRhbGUiLCJnaXZlbiI6IlBhbGVzYSBDYXJvbGluZSIsInBhcnNlLW5hbWVzIjpmYWxzZSwiZHJvcHBpbmctcGFydGljbGUiOiIiLCJub24tZHJvcHBpbmctcGFydGljbGUiOiIifSx7ImZhbWlseSI6Ik1haGFzaGEiLCJnaXZlbiI6IlBoZXRvbGUgV2FsdGVyIiwicGFyc2UtbmFtZXMiOmZhbHNlLCJkcm9wcGluZy1wYXJ0aWNsZSI6IiIsIm5vbi1kcm9wcGluZy1wYXJ0aWNsZSI6IiJ9LHsiZmFtaWx5IjoiTmRsb3Z1IiwiZ2l2ZW4iOiJIb25lc3QiLCJwYXJzZS1uYW1lcyI6ZmFsc2UsImRyb3BwaW5nLXBhcnRpY2xlIjoiIiwibm9uLWRyb3BwaW5nLXBhcnRpY2xlIjoiIn0seyJmYW1pbHkiOiJWb3JzdGVyIiwiZ2l2ZW4iOiJNYXJpemEiLCJwYXJzZS1uYW1lcyI6ZmFsc2UsImRyb3BwaW5nLXBhcnRpY2xlIjoiIiwibm9uLWRyb3BwaW5nLXBhcnRpY2xlIjoiIn0seyJmYW1pbHkiOiJSb2RyaWd1ZXMiLCJnaXZlbiI6Ikhvc2FuYSBHb21lcyIsInBhcnNlLW5hbWVzIjpmYWxzZSwiZHJvcHBpbmctcGFydGljbGUiOiIiLCJub24tZHJvcHBpbmctcGFydGljbGUiOiIifSx7ImZhbWlseSI6IlplZXZhYXJ0IiwiZ2l2ZW4iOiJKYW4gUmlqbiIsInBhcnNlLW5hbWVzIjpmYWxzZSwiZHJvcHBpbmctcGFydGljbGUiOiIiLCJub24tZHJvcHBpbmctcGFydGljbGUiOiIifSx7ImZhbWlseSI6IkdvcmRvbiIsImdpdmVuIjoiU2lhbW9uIiwicGFyc2UtbmFtZXMiOmZhbHNlLCJkcm9wcGluZy1wYXJ0aWNsZSI6IiIsIm5vbi1kcm9wcGluZy1wYXJ0aWNsZSI6IiJ9LHsiZmFtaWx5IjoiTW91cmEtQWx2ZXMiLCJnaXZlbiI6IlBlZHJvIiwicGFyc2UtbmFtZXMiOmZhbHNlLCJkcm9wcGluZy1wYXJ0aWNsZSI6IiIsIm5vbi1kcm9wcGluZy1wYXJ0aWNsZSI6IiJ9LHsiZmFtaWx5IjoiU2F0aGVrZ2UiLCJnaXZlbiI6Ik1pa2UgTWFjaGFiYSIsInBhcnNlLW5hbWVzIjpmYWxzZSwiZHJvcHBpbmctcGFydGljbGUiOiIiLCJub24tZHJvcHBpbmctcGFydGljbGUiOiIifV0sImNvbnRhaW5lci10aXRsZSI6IkZyb250aWVycyBpbiBJbW11bm9sb2d5IiwiY29udGFpbmVyLXRpdGxlLXNob3J0IjoiRnJvbnQgSW1tdW5vbCIsIkRPSSI6IjEwLjMzODkvZmltbXUuMjAyMS43NTIzODAiLCJJU1NOIjoiMTY2NC0zMjI0IiwiaXNzdWVkIjp7ImRhdGUtcGFydHMiOltbMjAyMSwxMCw4XV19LCJhYnN0cmFjdCI6IjxwPlRoZSBwcm9ncmVzc2lvbiBvZiBjb3JvbmF2aXJ1cyBkaXNlYXNlIDIwMTkgKENPVklELTE5KSwgcmVzdWx0aW5nIGZyb20gYSBzZXZlcmUgYWN1dGUgcmVzcGlyYXRvcnkgc3luZHJvbWUgY29yb25hdmlydXMgMiAoU0FSUy1Db1YtMikgaW5mZWN0aW9uLCBtYXkgYmUgaW5mbHVlbmNlZCBieSBib3RoIGdlbmV0aWMgYW5kIGVudmlyb25tZW50YWwgZmFjdG9ycy4gU2V2ZXJhbCB2aXJ1c2VzIGhpamFjayB0aGUgaG9zdCBnZW5vbWUgbWFjaGluZXJ5IGZvciB0aGVpciBvd24gYWR2YW50YWdlIGFuZCBzdXJ2aXZhbCwgYW5kIHNpbWlsYXIgcGhlbm9tZW5hIG1pZ2h0IG9jY3VyIHVwb24gU0FSUy1Db1YtMiBpbmZlY3Rpb24uIFNldmVyZSBjYXNlcyBvZiBDT1ZJRC0xOSBtYXkgYmUgZHJpdmVuIGJ5IG1ldGFib2xpYyBhbmQgZXBpZ2VuZXRpYyBkcml2ZW4gbWVjaGFuaXNtcywgaW5jbHVkaW5nIEROQSBtZXRoeWxhdGlvbiBhbmQgaGlzdG9uZS9jaHJvbWF0aW4gYWx0ZXJhdGlvbnMuIFRoZXNlIGVwaWdlbmV0aWMgcGhlbm9tZW5hIG1heSByZXNwb25kIHRvIGVuaGFuY2VkIHZpcmFsIHJlcGxpY2F0aW9uIGFuZCBtZWRpYXRlIHBlcnNpc3RlbnQgbG9uZy10ZXJtIGluZmVjdGlvbiBhbmQgY2xpbmljYWwgcGhlbm90eXBlcyBhc3NvY2lhdGVkIHdpdGggc2V2ZXJlIENPVklELTE5IGNhc2VzIGFuZCBmYXRhbGl0aWVzLiBVbmRlcnN0YW5kaW5nIHRoZSBlcGlnZW5ldGljIGV2ZW50cyBpbnZvbHZlZCwgYW5kIHRoZWlyIGNsaW5pY2FsIHNpZ25pZmljYW5jZSwgbWF5IHByb3ZpZGUgbm92ZWwgaW5zaWdodHMgdmFsdWFibGUgZm9yIHRoZSB0aGVyYXBldXRpYyBjb250cm9sIGFuZCBtYW5hZ2VtZW50IG9mIHRoZSBDT1ZJRC0xOSBwYW5kZW1pYy4gVGhpcyByZXZpZXcgaGlnaGxpZ2h0cyBkaWZmZXJlbnQgZXBpZ2VuZXRpYyBtYXJrcyBwb3RlbnRpYWxseSBhc3NvY2lhdGVkIHdpdGggQ09WSUQtMTkgZGV2ZWxvcG1lbnQsIGNsaW5pY2FsIG1hbmlmZXN0YXRpb24sIGFuZCBwcm9ncmVzc2lvbi48L3A+Iiwidm9sdW1lIjoiMTIifSwiaXNUZW1wb3JhcnkiOmZhbHNlfV19&quot;,&quot;citationItems&quot;:[{&quot;id&quot;:&quot;74147321-883d-39c3-a24e-d5e39ec28d17&quot;,&quot;itemData&quot;:{&quot;type&quot;:&quot;article-journal&quot;,&quot;id&quot;:&quot;74147321-883d-39c3-a24e-d5e39ec28d17&quot;,&quot;title&quot;:&quot;COVID-19 Is a Multi-Organ Aggressor: Epigenetic and Clinical Marks&quot;,&quot;author&quot;:[{&quot;family&quot;:&quot;Kgatle&quot;,&quot;given&quot;:&quot;Mankgopo Magdeline&quot;,&quot;parse-names&quot;:false,&quot;dropping-particle&quot;:&quot;&quot;,&quot;non-dropping-particle&quot;:&quot;&quot;},{&quot;family&quot;:&quot;Lawal&quot;,&quot;given&quot;:&quot;Ismaheel Opeyemi&quot;,&quot;parse-names&quot;:false,&quot;dropping-particle&quot;:&quot;&quot;,&quot;non-dropping-particle&quot;:&quot;&quot;},{&quot;family&quot;:&quot;Mashabela&quot;,&quot;given&quot;:&quot;Gabriel&quot;,&quot;parse-names&quot;:false,&quot;dropping-particle&quot;:&quot;&quot;,&quot;non-dropping-particle&quot;:&quot;&quot;},{&quot;family&quot;:&quot;Boshomane&quot;,&quot;given&quot;:&quot;Tebatso Moshoeu Gillian&quot;,&quot;parse-names&quot;:false,&quot;dropping-particle&quot;:&quot;&quot;,&quot;non-dropping-particle&quot;:&quot;&quot;},{&quot;family&quot;:&quot;Koatale&quot;,&quot;given&quot;:&quot;Palesa Caroline&quot;,&quot;parse-names&quot;:false,&quot;dropping-particle&quot;:&quot;&quot;,&quot;non-dropping-particle&quot;:&quot;&quot;},{&quot;family&quot;:&quot;Mahasha&quot;,&quot;given&quot;:&quot;Phetole Walter&quot;,&quot;parse-names&quot;:false,&quot;dropping-particle&quot;:&quot;&quot;,&quot;non-dropping-particle&quot;:&quot;&quot;},{&quot;family&quot;:&quot;Ndlovu&quot;,&quot;given&quot;:&quot;Honest&quot;,&quot;parse-names&quot;:false,&quot;dropping-particle&quot;:&quot;&quot;,&quot;non-dropping-particle&quot;:&quot;&quot;},{&quot;family&quot;:&quot;Vorster&quot;,&quot;given&quot;:&quot;Mariza&quot;,&quot;parse-names&quot;:false,&quot;dropping-particle&quot;:&quot;&quot;,&quot;non-dropping-particle&quot;:&quot;&quot;},{&quot;family&quot;:&quot;Rodrigues&quot;,&quot;given&quot;:&quot;Hosana Gomes&quot;,&quot;parse-names&quot;:false,&quot;dropping-particle&quot;:&quot;&quot;,&quot;non-dropping-particle&quot;:&quot;&quot;},{&quot;family&quot;:&quot;Zeevaart&quot;,&quot;given&quot;:&quot;Jan Rijn&quot;,&quot;parse-names&quot;:false,&quot;dropping-particle&quot;:&quot;&quot;,&quot;non-dropping-particle&quot;:&quot;&quot;},{&quot;family&quot;:&quot;Gordon&quot;,&quot;given&quot;:&quot;Siamon&quot;,&quot;parse-names&quot;:false,&quot;dropping-particle&quot;:&quot;&quot;,&quot;non-dropping-particle&quot;:&quot;&quot;},{&quot;family&quot;:&quot;Moura-Alves&quot;,&quot;given&quot;:&quot;Pedro&quot;,&quot;parse-names&quot;:false,&quot;dropping-particle&quot;:&quot;&quot;,&quot;non-dropping-particle&quot;:&quot;&quot;},{&quot;family&quot;:&quot;Sathekge&quot;,&quot;given&quot;:&quot;Mike Machaba&quot;,&quot;parse-names&quot;:false,&quot;dropping-particle&quot;:&quot;&quot;,&quot;non-dropping-particle&quot;:&quot;&quot;}],&quot;container-title&quot;:&quot;Frontiers in Immunology&quot;,&quot;container-title-short&quot;:&quot;Front Immunol&quot;,&quot;DOI&quot;:&quot;10.3389/fimmu.2021.752380&quot;,&quot;ISSN&quot;:&quot;1664-3224&quot;,&quot;issued&quot;:{&quot;date-parts&quot;:[[2021,10,8]]},&quot;abstract&quot;:&quot;&lt;p&gt;The progression of coronavirus disease 2019 (COVID-19), resulting from a severe acute respiratory syndrome coronavirus 2 (SARS-CoV-2) infection, may be influenced by both genetic and environmental factors. Several viruses hijack the host genome machinery for their own advantage and survival, and similar phenomena might occur upon SARS-CoV-2 infection. Severe cases of COVID-19 may be driven by metabolic and epigenetic driven mechanisms, including DNA methylation and histone/chromatin alterations. These epigenetic phenomena may respond to enhanced viral replication and mediate persistent long-term infection and clinical phenotypes associated with severe COVID-19 cases and fatalities. Understanding the epigenetic events involved, and their clinical significance, may provide novel insights valuable for the therapeutic control and management of the COVID-19 pandemic. This review highlights different epigenetic marks potentially associated with COVID-19 development, clinical manifestation, and progression.&lt;/p&gt;&quot;,&quot;volume&quot;:&quot;12&quot;},&quot;isTemporary&quot;:false}]},{&quot;citationID&quot;:&quot;MENDELEY_CITATION_768409a2-658f-4d3b-abe5-8f5e77c00b96&quot;,&quot;properties&quot;:{&quot;noteIndex&quot;:0},&quot;isEdited&quot;:false,&quot;manualOverride&quot;:{&quot;isManuallyOverridden&quot;:false,&quot;citeprocText&quot;:&quot;(Pérez-Novo and Bachert, 2015)&quot;,&quot;manualOverrideText&quot;:&quot;&quot;},&quot;citationTag&quot;:&quot;MENDELEY_CITATION_v3_eyJjaXRhdGlvbklEIjoiTUVOREVMRVlfQ0lUQVRJT05fNzY4NDA5YTItNjU4Zi00ZDNiLWFiZTUtOGY1ZTc3YzAwYjk2IiwicHJvcGVydGllcyI6eyJub3RlSW5kZXgiOjB9LCJpc0VkaXRlZCI6ZmFsc2UsIm1hbnVhbE92ZXJyaWRlIjp7ImlzTWFudWFsbHlPdmVycmlkZGVuIjpmYWxzZSwiY2l0ZXByb2NUZXh0IjoiKFDDqXJlei1Ob3ZvIGFuZCBCYWNoZXJ0LCAyMDE1KSIsIm1hbnVhbE92ZXJyaWRlVGV4dCI6IiJ9LCJjaXRhdGlvbkl0ZW1zIjpbeyJpZCI6ImVjYjk0M2M2LTYyYWYtM2M0YS05MmJiLTM1MzgyMTkzZGU5ZCIsIml0ZW1EYXRhIjp7InR5cGUiOiJhcnRpY2xlLWpvdXJuYWwiLCJpZCI6ImVjYjk0M2M2LTYyYWYtM2M0YS05MmJiLTM1MzgyMTkzZGU5ZCIsInRpdGxlIjoiRE5BIG1ldGh5bGF0aW9uLCBiYWN0ZXJpYSBhbmQgYWlyd2F5IGluZmxhbW1hdGlvbiIsImF1dGhvciI6W3siZmFtaWx5IjoiUMOpcmV6LU5vdm8iLCJnaXZlbiI6IkNsYXVkaW5hIEEuIiwicGFyc2UtbmFtZXMiOmZhbHNlLCJkcm9wcGluZy1wYXJ0aWNsZSI6IiIsIm5vbi1kcm9wcGluZy1wYXJ0aWNsZSI6IiJ9LHsiZmFtaWx5IjoiQmFjaGVydCIsImdpdmVuIjoiQ2xhdXMiLCJwYXJzZS1uYW1lcyI6ZmFsc2UsImRyb3BwaW5nLXBhcnRpY2xlIjoiIiwibm9uLWRyb3BwaW5nLXBhcnRpY2xlIjoiIn1dLCJjb250YWluZXItdGl0bGUiOiJDdXJyZW50IE9waW5pb24gaW4gQWxsZXJneSAmIENsaW5pY2FsIEltbXVub2xvZ3kiLCJjb250YWluZXItdGl0bGUtc2hvcnQiOiJDdXJyIE9waW4gQWxsZXJneSBDbGluIEltbXVub2wiLCJET0kiOiIxMC4xMDk3L0FDSS4wMDAwMDAwMDAwMDAwMTMwIiwiSVNTTiI6IjE1MjgtNDA1MCIsImlzc3VlZCI6eyJkYXRlLXBhcnRzIjpbWzIwMTUsMl1dfSwicGFnZSI6IjI3LTMyIiwiaXNzdWUiOiIxIiwidm9sdW1lIjoiMTUifSwiaXNUZW1wb3JhcnkiOmZhbHNlfV19&quot;,&quot;citationItems&quot;:[{&quot;id&quot;:&quot;ecb943c6-62af-3c4a-92bb-35382193de9d&quot;,&quot;itemData&quot;:{&quot;type&quot;:&quot;article-journal&quot;,&quot;id&quot;:&quot;ecb943c6-62af-3c4a-92bb-35382193de9d&quot;,&quot;title&quot;:&quot;DNA methylation, bacteria and airway inflammation&quot;,&quot;author&quot;:[{&quot;family&quot;:&quot;Pérez-Novo&quot;,&quot;given&quot;:&quot;Claudina A.&quot;,&quot;parse-names&quot;:false,&quot;dropping-particle&quot;:&quot;&quot;,&quot;non-dropping-particle&quot;:&quot;&quot;},{&quot;family&quot;:&quot;Bachert&quot;,&quot;given&quot;:&quot;Claus&quot;,&quot;parse-names&quot;:false,&quot;dropping-particle&quot;:&quot;&quot;,&quot;non-dropping-particle&quot;:&quot;&quot;}],&quot;container-title&quot;:&quot;Current Opinion in Allergy &amp; Clinical Immunology&quot;,&quot;container-title-short&quot;:&quot;Curr Opin Allergy Clin Immunol&quot;,&quot;DOI&quot;:&quot;10.1097/ACI.0000000000000130&quot;,&quot;ISSN&quot;:&quot;1528-4050&quot;,&quot;issued&quot;:{&quot;date-parts&quot;:[[2015,2]]},&quot;page&quot;:&quot;27-32&quot;,&quot;issue&quot;:&quot;1&quot;,&quot;volume&quot;:&quot;15&quot;},&quot;isTemporary&quot;:false}]},{&quot;citationID&quot;:&quot;MENDELEY_CITATION_619e5f62-399d-4fac-9bb8-e1bb362430d6&quot;,&quot;properties&quot;:{&quot;noteIndex&quot;:0},&quot;isEdited&quot;:false,&quot;manualOverride&quot;:{&quot;isManuallyOverridden&quot;:false,&quot;citeprocText&quot;:&quot;(Jones, Goodman and Kobor, 2015)&quot;,&quot;manualOverrideText&quot;:&quot;&quot;},&quot;citationTag&quot;:&quot;MENDELEY_CITATION_v3_eyJjaXRhdGlvbklEIjoiTUVOREVMRVlfQ0lUQVRJT05fNjE5ZTVmNjItMzk5ZC00ZmFjLTliYjgtZTFiYjM2MjQzMGQ2IiwicHJvcGVydGllcyI6eyJub3RlSW5kZXgiOjB9LCJpc0VkaXRlZCI6ZmFsc2UsIm1hbnVhbE92ZXJyaWRlIjp7ImlzTWFudWFsbHlPdmVycmlkZGVuIjpmYWxzZSwiY2l0ZXByb2NUZXh0IjoiKEpvbmVzLCBHb29kbWFuIGFuZCBLb2JvciwgMjAxNSkiLCJtYW51YWxPdmVycmlkZVRleHQiOiIifSwiY2l0YXRpb25JdGVtcyI6W3siaWQiOiI5MmU4YjRiZi0zODdhLTNhZWUtODNmZC0zNjJlMjU0ZjliOWYiLCJpdGVtRGF0YSI6eyJ0eXBlIjoiYXJ0aWNsZS1qb3VybmFsIiwiaWQiOiI5MmU4YjRiZi0zODdhLTNhZWUtODNmZC0zNjJlMjU0ZjliOWYiLCJ0aXRsZSI6IkROQSBtZXRoeWxhdGlvbiBhbmQgaGVhbHRoeSBodW1hbiBhZ2luZyIsImF1dGhvciI6W3siZmFtaWx5IjoiSm9uZXMiLCJnaXZlbiI6Ik1lYWdoYW4gSi4iLCJwYXJzZS1uYW1lcyI6ZmFsc2UsImRyb3BwaW5nLXBhcnRpY2xlIjoiIiwibm9uLWRyb3BwaW5nLXBhcnRpY2xlIjoiIn0seyJmYW1pbHkiOiJHb29kbWFuIiwiZ2l2ZW4iOiJTYXJhaCBKLiIsInBhcnNlLW5hbWVzIjpmYWxzZSwiZHJvcHBpbmctcGFydGljbGUiOiIiLCJub24tZHJvcHBpbmctcGFydGljbGUiOiIifSx7ImZhbWlseSI6IktvYm9yIiwiZ2l2ZW4iOiJNaWNoYWVsIFMuIiwicGFyc2UtbmFtZXMiOmZhbHNlLCJkcm9wcGluZy1wYXJ0aWNsZSI6IiIsIm5vbi1kcm9wcGluZy1wYXJ0aWNsZSI6IiJ9XSwiY29udGFpbmVyLXRpdGxlIjoiQWdpbmcgQ2VsbCIsImNvbnRhaW5lci10aXRsZS1zaG9ydCI6IkFnaW5nIENlbGwiLCJET0kiOiIxMC4xMTExL2FjZWwuMTIzNDkiLCJJU1NOIjoiMTQ3NC05NzE4IiwiaXNzdWVkIjp7ImRhdGUtcGFydHMiOltbMjAxNSwxMiwyNV1dfSwicGFnZSI6IjkyNC05MzIiLCJhYnN0cmFjdCI6IjxwPiBUaGUgcHJvY2VzcyBvZiBhZ2luZyByZXN1bHRzIGluIGEgaG9zdCBvZiBjaGFuZ2VzIGF0IHRoZSBjZWxsdWxhciBhbmQgbW9sZWN1bGFyIGxldmVscywgd2hpY2ggaW5jbHVkZSBzZW5lc2NlbmNlLCB0ZWxvbWVyZSBzaG9ydGVuaW5nLCBhbmQgY2hhbmdlcyBpbiBnZW5lIGV4cHJlc3Npb24uIEVwaWdlbmV0aWMgcGF0dGVybnMgYWxzbyBjaGFuZ2Ugb3ZlciB0aGUgbGlmZXNwYW4sIHN1Z2dlc3RpbmcgdGhhdCBlcGlnZW5ldGljIGNoYW5nZXMgbWF5IGNvbnN0aXR1dGUgYW4gaW1wb3J0YW50IGNvbXBvbmVudCBvZiB0aGUgYWdpbmcgcHJvY2Vzcy4gVGhlIGVwaWdlbmV0aWMgbWFyayB0aGF0IGhhcyBiZWVuIG1vc3QgaGlnaGx5IHN0dWRpZWQgaXMgPHN0eWxlZC1jb250ZW50IHN0eWxlPVwiZml4ZWQtY2FzZVwiPkROQTwvc3R5bGVkLWNvbnRlbnQ+IG1ldGh5bGF0aW9uLCB0aGUgcHJlc2VuY2Ugb2YgbWV0aHlsIGdyb3VwcyBhdCBDcEcgZGludWNsZW90aWRlcy4gVGhlc2UgZGludWNsZW90aWRlcyBhcmUgb2Z0ZW4gbG9jYXRlZCBuZWFyIGdlbmUgcHJvbW90ZXJzIGFuZCBhc3NvY2lhdGUgd2l0aCBnZW5lIGV4cHJlc3Npb24gbGV2ZWxzLiBFYXJseSBzdHVkaWVzIGluZGljYXRlZCB0aGF0IGdsb2JhbCBsZXZlbHMgb2YgPHN0eWxlZC1jb250ZW50IHN0eWxlPVwiZml4ZWQtY2FzZVwiPkROQTwvc3R5bGVkLWNvbnRlbnQ+IG1ldGh5bGF0aW9uIGluY3JlYXNlIG92ZXIgdGhlIGZpcnN0IGZldyB5ZWFycyBvZiBsaWZlIGFuZCB0aGVuIGRlY3JlYXNlIGJlZ2lubmluZyBpbiBsYXRlIGFkdWx0aG9vZC4gUmVjZW50bHksIHdpdGggdGhlIGFkdmVudCBvZiBtaWNyb2FycmF5IGFuZCBuZXh04oCQZ2VuZXJhdGlvbiBzZXF1ZW5jaW5nIHRlY2hub2xvZ2llcywgaW5jcmVhc2VzIGluIHZhcmlhYmlsaXR5IG9mIDxzdHlsZWQtY29udGVudCBzdHlsZT1cImZpeGVkLWNhc2VcIj5ETkE8L3N0eWxlZC1jb250ZW50PiBtZXRoeWxhdGlvbiB3aXRoIGFnZSBoYXZlIGJlZW4gb2JzZXJ2ZWQsIGFuZCBhIG51bWJlciBvZiBzaXRl4oCQc3BlY2lmaWMgcGF0dGVybnMgaGF2ZSBiZWVuIGlkZW50aWZpZWQuIEl0IGhhcyBhbHNvIGJlZW4gc2hvd24gdGhhdCBjZXJ0YWluIENwRyBzaXRlcyBhcmUgaGlnaGx5IGFzc29jaWF0ZWQgd2l0aCBhZ2UsIHRvIHRoZSBleHRlbnQgdGhhdCBwcmVkaWN0aW9uIG1vZGVscyB1c2luZyBhIHNtYWxsIG51bWJlciBvZiB0aGVzZSBzaXRlcyBjYW4gYWNjdXJhdGVseSBwcmVkaWN0IHRoZSBjaHJvbm9sb2dpY2FsIGFnZSBvZiB0aGUgZG9ub3IuIFRvZ2V0aGVyLCB0aGVzZSBvYnNlcnZhdGlvbnMgcG9pbnQgdG8gdGhlIGV4aXN0ZW5jZSBvZiB0d28gcGhlbm9tZW5hIHRoYXQgYm90aCBjb250cmlidXRlIHRvIGFnZeKAkHJlbGF0ZWQgPHN0eWxlZC1jb250ZW50IHN0eWxlPVwiZml4ZWQtY2FzZVwiPkROQTwvc3R5bGVkLWNvbnRlbnQ+IG1ldGh5bGF0aW9uIGNoYW5nZXM6IGVwaWdlbmV0aWMgZHJpZnQgYW5kIHRoZSBlcGlnZW5ldGljIGNsb2NrLiBJbiB0aGlzIHJldmlldywgd2UgZm9jdXMgb24gaGVhbHRoeSBodW1hbiBhZ2luZyB0aHJvdWdob3V0IHRoZSBsaWZldGltZSBhbmQgZGlzY3VzcyB0aGUgZHluYW1pY3Mgb2YgPHN0eWxlZC1jb250ZW50IHN0eWxlPVwiZml4ZWQtY2FzZVwiPkROQTwvc3R5bGVkLWNvbnRlbnQ+IG1ldGh5bGF0aW9uIGFzIHdlbGwgYXMgaG93IGludGVyYWN0aW9ucyBiZXR3ZWVuIHRoZSBnZW5vbWUsIGVudmlyb25tZW50LCBhbmQgdGhlIGVwaWdlbm9tZSBpbmZsdWVuY2UgYWdpbmcgcmF0ZXMuIFdlIGFsc28gZGlzY3VzcyB0aGUgaW1wYWN0IG9mIGRldGVybWluaW5nIOKAmGVwaWdlbmV0aWMgYWdl4oCZIGZvciBodW1hbiBoZWFsdGggYW5kIG91dGxpbmUgc29tZSBpbXBvcnRhbnQgY2F2ZWF0cyB0byBleGlzdGluZyBhbmQgZnV0dXJlIHN0dWRpZXMuIDwvcD4iLCJpc3N1ZSI6IjYiLCJ2b2x1bWUiOiIxNCJ9LCJpc1RlbXBvcmFyeSI6ZmFsc2V9XX0=&quot;,&quot;citationItems&quot;:[{&quot;id&quot;:&quot;92e8b4bf-387a-3aee-83fd-362e254f9b9f&quot;,&quot;itemData&quot;:{&quot;type&quot;:&quot;article-journal&quot;,&quot;id&quot;:&quot;92e8b4bf-387a-3aee-83fd-362e254f9b9f&quot;,&quot;title&quot;:&quot;DNA methylation and healthy human aging&quot;,&quot;author&quot;:[{&quot;family&quot;:&quot;Jones&quot;,&quot;given&quot;:&quot;Meaghan J.&quot;,&quot;parse-names&quot;:false,&quot;dropping-particle&quot;:&quot;&quot;,&quot;non-dropping-particle&quot;:&quot;&quot;},{&quot;family&quot;:&quot;Goodman&quot;,&quot;given&quot;:&quot;Sarah J.&quot;,&quot;parse-names&quot;:false,&quot;dropping-particle&quot;:&quot;&quot;,&quot;non-dropping-particle&quot;:&quot;&quot;},{&quot;family&quot;:&quot;Kobor&quot;,&quot;given&quot;:&quot;Michael S.&quot;,&quot;parse-names&quot;:false,&quot;dropping-particle&quot;:&quot;&quot;,&quot;non-dropping-particle&quot;:&quot;&quot;}],&quot;container-title&quot;:&quot;Aging Cell&quot;,&quot;container-title-short&quot;:&quot;Aging Cell&quot;,&quot;DOI&quot;:&quot;10.1111/acel.12349&quot;,&quot;ISSN&quot;:&quot;1474-9718&quot;,&quot;issued&quot;:{&quot;date-parts&quot;:[[2015,12,25]]},&quot;page&quot;:&quot;924-932&quot;,&quot;abstract&quot;:&quot;&lt;p&gt; The process of aging results in a host of changes at the cellular and molecular levels, which include senescence, telomere shortening, and changes in gene expression. Epigenetic patterns also change over the lifespan, suggesting that epigenetic changes may constitute an important component of the aging process. The epigenetic mark that has been most highly studied is &lt;styled-content style=\&quot;fixed-case\&quot;&gt;DNA&lt;/styled-content&gt; methylation, the presence of methyl groups at CpG dinucleotides. These dinucleotides are often located near gene promoters and associate with gene expression levels. Early studies indicated that global levels of &lt;styled-content style=\&quot;fixed-case\&quot;&gt;DNA&lt;/styled-content&gt; methylation increase over the first few years of life and then decrease beginning in late adulthood. Recently, with the advent of microarray and next‐generation sequencing technologies, increases in variability of &lt;styled-content style=\&quot;fixed-case\&quot;&gt;DNA&lt;/styled-content&gt; methylation with age have been observed, and a number of site‐specific patterns have been identified. It has also been shown that certain CpG sites are highly associated with age, to the extent that prediction models using a small number of these sites can accurately predict the chronological age of the donor. Together, these observations point to the existence of two phenomena that both contribute to age‐related &lt;styled-content style=\&quot;fixed-case\&quot;&gt;DNA&lt;/styled-content&gt; methylation changes: epigenetic drift and the epigenetic clock. In this review, we focus on healthy human aging throughout the lifetime and discuss the dynamics of &lt;styled-content style=\&quot;fixed-case\&quot;&gt;DNA&lt;/styled-content&gt; methylation as well as how interactions between the genome, environment, and the epigenome influence aging rates. We also discuss the impact of determining ‘epigenetic age’ for human health and outline some important caveats to existing and future studies. &lt;/p&gt;&quot;,&quot;issue&quot;:&quot;6&quot;,&quot;volume&quot;:&quot;14&quot;},&quot;isTemporary&quot;:false}]},{&quot;citationID&quot;:&quot;MENDELEY_CITATION_9f36078d-73a4-4136-92fd-875867c193b0&quot;,&quot;properties&quot;:{&quot;noteIndex&quot;:0},&quot;isEdited&quot;:false,&quot;manualOverride&quot;:{&quot;isManuallyOverridden&quot;:false,&quot;citeprocText&quot;:&quot;(Zampieri &lt;i&gt;et al.&lt;/i&gt;, 2015)&quot;,&quot;manualOverrideText&quot;:&quot;&quot;},&quot;citationTag&quot;:&quot;MENDELEY_CITATION_v3_eyJjaXRhdGlvbklEIjoiTUVOREVMRVlfQ0lUQVRJT05fOWYzNjA3OGQtNzNhNC00MTM2LTkyZmQtODc1ODY3YzE5M2IwIiwicHJvcGVydGllcyI6eyJub3RlSW5kZXgiOjB9LCJpc0VkaXRlZCI6ZmFsc2UsIm1hbnVhbE92ZXJyaWRlIjp7ImlzTWFudWFsbHlPdmVycmlkZGVuIjpmYWxzZSwiY2l0ZXByb2NUZXh0IjoiKFphbXBpZXJpIDxpPmV0IGFsLjwvaT4sIDIwMTUpIiwibWFudWFsT3ZlcnJpZGVUZXh0IjoiIn0sImNpdGF0aW9uSXRlbXMiOlt7ImlkIjoiNmUzZjk4MTAtOTVlMC0zNWNiLTljZmMtNGVjZjI0YjRjYjZlIiwiaXRlbURhdGEiOnsidHlwZSI6ImFydGljbGUtam91cm5hbCIsImlkIjoiNmUzZjk4MTAtOTVlMC0zNWNiLTljZmMtNGVjZjI0YjRjYjZlIiwidGl0bGUiOiJSZWNvbmZpZ3VyYXRpb24gb2YgRE5BIG1ldGh5bGF0aW9uIGluIGFnaW5nIiwiYXV0aG9yIjpbeyJmYW1pbHkiOiJaYW1waWVyaSIsImdpdmVuIjoiTWljaGVsZSIsInBhcnNlLW5hbWVzIjpmYWxzZSwiZHJvcHBpbmctcGFydGljbGUiOiIiLCJub24tZHJvcHBpbmctcGFydGljbGUiOiIifSx7ImZhbWlseSI6IkNpY2Nhcm9uZSIsImdpdmVuIjoiRmFiaW8iLCJwYXJzZS1uYW1lcyI6ZmFsc2UsImRyb3BwaW5nLXBhcnRpY2xlIjoiIiwibm9uLWRyb3BwaW5nLXBhcnRpY2xlIjoiIn0seyJmYW1pbHkiOiJDYWxhYnJlc2UiLCJnaXZlbiI6IlJvYmVydGEiLCJwYXJzZS1uYW1lcyI6ZmFsc2UsImRyb3BwaW5nLXBhcnRpY2xlIjoiIiwibm9uLWRyb3BwaW5nLXBhcnRpY2xlIjoiIn0seyJmYW1pbHkiOiJGcmFuY2VzY2hpIiwiZ2l2ZW4iOiJDbGF1ZGlvIiwicGFyc2UtbmFtZXMiOmZhbHNlLCJkcm9wcGluZy1wYXJ0aWNsZSI6IiIsIm5vbi1kcm9wcGluZy1wYXJ0aWNsZSI6IiJ9LHsiZmFtaWx5IjoiQsO8cmtsZSIsImdpdmVuIjoiQWxleGFuZGVyIiwicGFyc2UtbmFtZXMiOmZhbHNlLCJkcm9wcGluZy1wYXJ0aWNsZSI6IiIsIm5vbi1kcm9wcGluZy1wYXJ0aWNsZSI6IiJ9LHsiZmFtaWx5IjoiQ2FpYWZhIiwiZ2l2ZW4iOiJQYW9sYSIsInBhcnNlLW5hbWVzIjpmYWxzZSwiZHJvcHBpbmctcGFydGljbGUiOiIiLCJub24tZHJvcHBpbmctcGFydGljbGUiOiIifV0sImNvbnRhaW5lci10aXRsZSI6Ik1lY2hhbmlzbXMgb2YgQWdlaW5nIGFuZCBEZXZlbG9wbWVudCIsImNvbnRhaW5lci10aXRsZS1zaG9ydCI6Ik1lY2ggQWdlaW5nIERldiIsIkRPSSI6IjEwLjEwMTYvai5tYWQuMjAxNS4wMi4wMDIiLCJJU1NOIjoiMDA0NzYzNzQiLCJpc3N1ZWQiOnsiZGF0ZS1wYXJ0cyI6W1syMDE1LDExXV19LCJwYWdlIjoiNjAtNzAiLCJ2b2x1bWUiOiIxNTEifSwiaXNUZW1wb3JhcnkiOmZhbHNlfV19&quot;,&quot;citationItems&quot;:[{&quot;id&quot;:&quot;6e3f9810-95e0-35cb-9cfc-4ecf24b4cb6e&quot;,&quot;itemData&quot;:{&quot;type&quot;:&quot;article-journal&quot;,&quot;id&quot;:&quot;6e3f9810-95e0-35cb-9cfc-4ecf24b4cb6e&quot;,&quot;title&quot;:&quot;Reconfiguration of DNA methylation in aging&quot;,&quot;author&quot;:[{&quot;family&quot;:&quot;Zampieri&quot;,&quot;given&quot;:&quot;Michele&quot;,&quot;parse-names&quot;:false,&quot;dropping-particle&quot;:&quot;&quot;,&quot;non-dropping-particle&quot;:&quot;&quot;},{&quot;family&quot;:&quot;Ciccarone&quot;,&quot;given&quot;:&quot;Fabio&quot;,&quot;parse-names&quot;:false,&quot;dropping-particle&quot;:&quot;&quot;,&quot;non-dropping-particle&quot;:&quot;&quot;},{&quot;family&quot;:&quot;Calabrese&quot;,&quot;given&quot;:&quot;Roberta&quot;,&quot;parse-names&quot;:false,&quot;dropping-particle&quot;:&quot;&quot;,&quot;non-dropping-particle&quot;:&quot;&quot;},{&quot;family&quot;:&quot;Franceschi&quot;,&quot;given&quot;:&quot;Claudio&quot;,&quot;parse-names&quot;:false,&quot;dropping-particle&quot;:&quot;&quot;,&quot;non-dropping-particle&quot;:&quot;&quot;},{&quot;family&quot;:&quot;Bürkle&quot;,&quot;given&quot;:&quot;Alexander&quot;,&quot;parse-names&quot;:false,&quot;dropping-particle&quot;:&quot;&quot;,&quot;non-dropping-particle&quot;:&quot;&quot;},{&quot;family&quot;:&quot;Caiafa&quot;,&quot;given&quot;:&quot;Paola&quot;,&quot;parse-names&quot;:false,&quot;dropping-particle&quot;:&quot;&quot;,&quot;non-dropping-particle&quot;:&quot;&quot;}],&quot;container-title&quot;:&quot;Mechanisms of Ageing and Development&quot;,&quot;container-title-short&quot;:&quot;Mech Ageing Dev&quot;,&quot;DOI&quot;:&quot;10.1016/j.mad.2015.02.002&quot;,&quot;ISSN&quot;:&quot;00476374&quot;,&quot;issued&quot;:{&quot;date-parts&quot;:[[2015,11]]},&quot;page&quot;:&quot;60-70&quot;,&quot;volume&quot;:&quot;151&quot;},&quot;isTemporary&quot;:false}]},{&quot;citationID&quot;:&quot;MENDELEY_CITATION_bade7448-a01c-42e8-aba4-e76093879449&quot;,&quot;properties&quot;:{&quot;noteIndex&quot;:0},&quot;isEdited&quot;:false,&quot;manualOverride&quot;:{&quot;isManuallyOverridden&quot;:false,&quot;citeprocText&quot;:&quot;(Issa, 2014)&quot;,&quot;manualOverrideText&quot;:&quot;&quot;},&quot;citationTag&quot;:&quot;MENDELEY_CITATION_v3_eyJjaXRhdGlvbklEIjoiTUVOREVMRVlfQ0lUQVRJT05fYmFkZTc0NDgtYTAxYy00MmU4LWFiYTQtZTc2MDkzODc5NDQ5IiwicHJvcGVydGllcyI6eyJub3RlSW5kZXgiOjB9LCJpc0VkaXRlZCI6ZmFsc2UsIm1hbnVhbE92ZXJyaWRlIjp7ImlzTWFudWFsbHlPdmVycmlkZGVuIjpmYWxzZSwiY2l0ZXByb2NUZXh0IjoiKElzc2EsIDIwMTQpIiwibWFudWFsT3ZlcnJpZGVUZXh0IjoiIn0sImNpdGF0aW9uSXRlbXMiOlt7ImlkIjoiZTM2NjI3NTEtMWEyOS0zMzY1LTkyZjktMjY1Nzg1YzQ2N2I1IiwiaXRlbURhdGEiOnsidHlwZSI6ImFydGljbGUtam91cm5hbCIsImlkIjoiZTM2NjI3NTEtMWEyOS0zMzY1LTkyZjktMjY1Nzg1YzQ2N2I1IiwidGl0bGUiOiJBZ2luZyBhbmQgZXBpZ2VuZXRpYyBkcmlmdDogYSB2aWNpb3VzIGN5Y2xlIiwiYXV0aG9yIjpbeyJmYW1pbHkiOiJJc3NhIiwiZ2l2ZW4iOiJKZWFuLVBpZXJyZSIsInBhcnNlLW5hbWVzIjpmYWxzZSwiZHJvcHBpbmctcGFydGljbGUiOiIiLCJub24tZHJvcHBpbmctcGFydGljbGUiOiIifV0sImNvbnRhaW5lci10aXRsZSI6IkpvdXJuYWwgb2YgQ2xpbmljYWwgSW52ZXN0aWdhdGlvbiIsIkRPSSI6IjEwLjExNzIvSkNJNjk3MzUiLCJJU1NOIjoiMDAyMS05NzM4IiwiaXNzdWVkIjp7ImRhdGUtcGFydHMiOltbMjAxNCwxLDJdXX0sInBhZ2UiOiIyNC0yOSIsImlzc3VlIjoiMSIsInZvbHVtZSI6IjEyNCIsImNvbnRhaW5lci10aXRsZS1zaG9ydCI6IiJ9LCJpc1RlbXBvcmFyeSI6ZmFsc2V9XX0=&quot;,&quot;citationItems&quot;:[{&quot;id&quot;:&quot;e3662751-1a29-3365-92f9-265785c467b5&quot;,&quot;itemData&quot;:{&quot;type&quot;:&quot;article-journal&quot;,&quot;id&quot;:&quot;e3662751-1a29-3365-92f9-265785c467b5&quot;,&quot;title&quot;:&quot;Aging and epigenetic drift: a vicious cycle&quot;,&quot;author&quot;:[{&quot;family&quot;:&quot;Issa&quot;,&quot;given&quot;:&quot;Jean-Pierre&quot;,&quot;parse-names&quot;:false,&quot;dropping-particle&quot;:&quot;&quot;,&quot;non-dropping-particle&quot;:&quot;&quot;}],&quot;container-title&quot;:&quot;Journal of Clinical Investigation&quot;,&quot;DOI&quot;:&quot;10.1172/JCI69735&quot;,&quot;ISSN&quot;:&quot;0021-9738&quot;,&quot;issued&quot;:{&quot;date-parts&quot;:[[2014,1,2]]},&quot;page&quot;:&quot;24-29&quot;,&quot;issue&quot;:&quot;1&quot;,&quot;volume&quot;:&quot;124&quot;,&quot;container-title-short&quot;:&quot;&quot;},&quot;isTemporary&quot;:false}]},{&quot;citationID&quot;:&quot;MENDELEY_CITATION_b59a1f79-065c-4a99-9bd9-3ad215937421&quot;,&quot;properties&quot;:{&quot;noteIndex&quot;:0},&quot;isEdited&quot;:false,&quot;manualOverride&quot;:{&quot;isManuallyOverridden&quot;:false,&quot;citeprocText&quot;:&quot;(Tan &lt;i&gt;et al.&lt;/i&gt;, 2016)&quot;,&quot;manualOverrideText&quot;:&quot;&quot;},&quot;citationTag&quot;:&quot;MENDELEY_CITATION_v3_eyJjaXRhdGlvbklEIjoiTUVOREVMRVlfQ0lUQVRJT05fYjU5YTFmNzktMDY1Yy00YTk5LTliZDktM2FkMjE1OTM3NDIxIiwicHJvcGVydGllcyI6eyJub3RlSW5kZXgiOjB9LCJpc0VkaXRlZCI6ZmFsc2UsIm1hbnVhbE92ZXJyaWRlIjp7ImlzTWFudWFsbHlPdmVycmlkZGVuIjpmYWxzZSwiY2l0ZXByb2NUZXh0IjoiKFRhbiA8aT5ldCBhbC48L2k+LCAyMDE2KSIsIm1hbnVhbE92ZXJyaWRlVGV4dCI6IiJ9LCJjaXRhdGlvbkl0ZW1zIjpbeyJpZCI6IjdhNTdhN2M2LTc3MWQtMzgzZC1iYzFkLWRmZTllZWQzY2NkYSIsIml0ZW1EYXRhIjp7InR5cGUiOiJhcnRpY2xlLWpvdXJuYWwiLCJpZCI6IjdhNTdhN2M2LTc3MWQtMzgzZC1iYzFkLWRmZTllZWQzY2NkYSIsInRpdGxlIjoiRXBpZ2VuZXRpYyBkcmlmdCBpbiB0aGUgYWdpbmcgZ2Vub21lOiBhIHRlbi15ZWFyIGZvbGxvdy11cCBpbiBhbiBlbGRlcmx5IHR3aW4gY29ob3J0IiwiYXV0aG9yIjpbeyJmYW1pbHkiOiJUYW4iLCJnaXZlbiI6IlFpaHVhIiwicGFyc2UtbmFtZXMiOmZhbHNlLCJkcm9wcGluZy1wYXJ0aWNsZSI6IiIsIm5vbi1kcm9wcGluZy1wYXJ0aWNsZSI6IiJ9LHsiZmFtaWx5IjoiSGVpam1hbnMiLCJnaXZlbiI6IkJhc3RpYWFuIFQuIiwicGFyc2UtbmFtZXMiOmZhbHNlLCJkcm9wcGluZy1wYXJ0aWNsZSI6IiIsIm5vbi1kcm9wcGluZy1wYXJ0aWNsZSI6IiJ9LHsiZmFtaWx5IjoiSGplbG1ib3JnIiwiZ2l2ZW4iOiJKYWNvYiB2LiBCLiIsInBhcnNlLW5hbWVzIjpmYWxzZSwiZHJvcHBpbmctcGFydGljbGUiOiIiLCJub24tZHJvcHBpbmctcGFydGljbGUiOiIifSx7ImZhbWlseSI6IlNvZXJlbnNlbiIsImdpdmVuIjoiTWV0dGUiLCJwYXJzZS1uYW1lcyI6ZmFsc2UsImRyb3BwaW5nLXBhcnRpY2xlIjoiIiwibm9uLWRyb3BwaW5nLXBhcnRpY2xlIjoiIn0seyJmYW1pbHkiOiJDaHJpc3RlbnNlbiIsImdpdmVuIjoiS2FhcmUiLCJwYXJzZS1uYW1lcyI6ZmFsc2UsImRyb3BwaW5nLXBhcnRpY2xlIjoiIiwibm9uLWRyb3BwaW5nLXBhcnRpY2xlIjoiIn0seyJmYW1pbHkiOiJDaHJpc3RpYW5zZW4iLCJnaXZlbiI6IkxlbmUiLCJwYXJzZS1uYW1lcyI6ZmFsc2UsImRyb3BwaW5nLXBhcnRpY2xlIjoiIiwibm9uLWRyb3BwaW5nLXBhcnRpY2xlIjoiIn1dLCJjb250YWluZXItdGl0bGUiOiJJbnRlcm5hdGlvbmFsIEpvdXJuYWwgb2YgRXBpZGVtaW9sb2d5IiwiY29udGFpbmVyLXRpdGxlLXNob3J0IjoiSW50IEogRXBpZGVtaW9sIiwiRE9JIjoiMTAuMTA5My9pamUvZHl3MTMyIiwiSVNTTiI6IjAzMDAtNTc3MSIsImlzc3VlZCI6eyJkYXRlLXBhcnRzIjpbWzIwMTYsOCw2XV19LCJwYWdlIjoiZHl3MTMyIn0sImlzVGVtcG9yYXJ5IjpmYWxzZX1dfQ==&quot;,&quot;citationItems&quot;:[{&quot;id&quot;:&quot;7a57a7c6-771d-383d-bc1d-dfe9eed3ccda&quot;,&quot;itemData&quot;:{&quot;type&quot;:&quot;article-journal&quot;,&quot;id&quot;:&quot;7a57a7c6-771d-383d-bc1d-dfe9eed3ccda&quot;,&quot;title&quot;:&quot;Epigenetic drift in the aging genome: a ten-year follow-up in an elderly twin cohort&quot;,&quot;author&quot;:[{&quot;family&quot;:&quot;Tan&quot;,&quot;given&quot;:&quot;Qihua&quot;,&quot;parse-names&quot;:false,&quot;dropping-particle&quot;:&quot;&quot;,&quot;non-dropping-particle&quot;:&quot;&quot;},{&quot;family&quot;:&quot;Heijmans&quot;,&quot;given&quot;:&quot;Bastiaan T.&quot;,&quot;parse-names&quot;:false,&quot;dropping-particle&quot;:&quot;&quot;,&quot;non-dropping-particle&quot;:&quot;&quot;},{&quot;family&quot;:&quot;Hjelmborg&quot;,&quot;given&quot;:&quot;Jacob v. B.&quot;,&quot;parse-names&quot;:false,&quot;dropping-particle&quot;:&quot;&quot;,&quot;non-dropping-particle&quot;:&quot;&quot;},{&quot;family&quot;:&quot;Soerensen&quot;,&quot;given&quot;:&quot;Mette&quot;,&quot;parse-names&quot;:false,&quot;dropping-particle&quot;:&quot;&quot;,&quot;non-dropping-particle&quot;:&quot;&quot;},{&quot;family&quot;:&quot;Christensen&quot;,&quot;given&quot;:&quot;Kaare&quot;,&quot;parse-names&quot;:false,&quot;dropping-particle&quot;:&quot;&quot;,&quot;non-dropping-particle&quot;:&quot;&quot;},{&quot;family&quot;:&quot;Christiansen&quot;,&quot;given&quot;:&quot;Lene&quot;,&quot;parse-names&quot;:false,&quot;dropping-particle&quot;:&quot;&quot;,&quot;non-dropping-particle&quot;:&quot;&quot;}],&quot;container-title&quot;:&quot;International Journal of Epidemiology&quot;,&quot;container-title-short&quot;:&quot;Int J Epidemiol&quot;,&quot;DOI&quot;:&quot;10.1093/ije/dyw132&quot;,&quot;ISSN&quot;:&quot;0300-5771&quot;,&quot;issued&quot;:{&quot;date-parts&quot;:[[2016,8,6]]},&quot;page&quot;:&quot;dyw132&quot;},&quot;isTemporary&quot;:false}]},{&quot;citationID&quot;:&quot;MENDELEY_CITATION_eae1ba26-c13b-44d2-b513-e709e6680ff6&quot;,&quot;properties&quot;:{&quot;noteIndex&quot;:0},&quot;isEdited&quot;:false,&quot;manualOverride&quot;:{&quot;isManuallyOverridden&quot;:false,&quot;citeprocText&quot;:&quot;(Kochmanski &lt;i&gt;et al.&lt;/i&gt;, 2017)&quot;,&quot;manualOverrideText&quot;:&quot;&quot;},&quot;citationTag&quot;:&quot;MENDELEY_CITATION_v3_eyJjaXRhdGlvbklEIjoiTUVOREVMRVlfQ0lUQVRJT05fZWFlMWJhMjYtYzEzYi00NGQyLWI1MTMtZTcwOWU2NjgwZmY2IiwicHJvcGVydGllcyI6eyJub3RlSW5kZXgiOjB9LCJpc0VkaXRlZCI6ZmFsc2UsIm1hbnVhbE92ZXJyaWRlIjp7ImlzTWFudWFsbHlPdmVycmlkZGVuIjpmYWxzZSwiY2l0ZXByb2NUZXh0IjoiKEtvY2htYW5za2kgPGk+ZXQgYWwuPC9pPiwgMjAxNykiLCJtYW51YWxPdmVycmlkZVRleHQiOiIifSwiY2l0YXRpb25JdGVtcyI6W3siaWQiOiI3MDBiZGNhYS0wZWEzLTM4ZmItODQ5Mi0wM2U1NThlZTRhOTUiLCJpdGVtRGF0YSI6eyJ0eXBlIjoiYXJ0aWNsZS1qb3VybmFsIiwiaWQiOiI3MDBiZGNhYS0wZWEzLTM4ZmItODQ5Mi0wM2U1NThlZTRhOTUiLCJ0aXRsZSI6IkxvbmdpdHVkaW5hbCBlZmZlY3RzIG9mIGRldmVsb3BtZW50YWwgYmlzcGhlbm9sIEEgYW5kIHZhcmlhYmxlIGRpZXQgZXhwb3N1cmVzIG9uIGVwaWdlbmV0aWMgZHJpZnQgaW4gbWljZSIsImF1dGhvciI6W3siZmFtaWx5IjoiS29jaG1hbnNraSIsImdpdmVuIjoiSm9zZXBoIiwicGFyc2UtbmFtZXMiOmZhbHNlLCJkcm9wcGluZy1wYXJ0aWNsZSI6IiIsIm5vbi1kcm9wcGluZy1wYXJ0aWNsZSI6IiJ9LHsiZmFtaWx5IjoiTWFyY2hsZXdpY3oiLCJnaXZlbiI6IkVsaXphYmV0aCBILiIsInBhcnNlLW5hbWVzIjpmYWxzZSwiZHJvcHBpbmctcGFydGljbGUiOiIiLCJub24tZHJvcHBpbmctcGFydGljbGUiOiIifSx7ImZhbWlseSI6IlNhdmlkZ2UiLCJnaXZlbiI6Ik1hdHRoZXciLCJwYXJzZS1uYW1lcyI6ZmFsc2UsImRyb3BwaW5nLXBhcnRpY2xlIjoiIiwibm9uLWRyb3BwaW5nLXBhcnRpY2xlIjoiIn0seyJmYW1pbHkiOiJNb250cm9zZSIsImdpdmVuIjoiTHVrZSIsInBhcnNlLW5hbWVzIjpmYWxzZSwiZHJvcHBpbmctcGFydGljbGUiOiIiLCJub24tZHJvcHBpbmctcGFydGljbGUiOiIifSx7ImZhbWlseSI6IkZhdWxrIiwiZ2l2ZW4iOiJDaHJpc3RvcGhlciIsInBhcnNlLW5hbWVzIjpmYWxzZSwiZHJvcHBpbmctcGFydGljbGUiOiIiLCJub24tZHJvcHBpbmctcGFydGljbGUiOiIifSx7ImZhbWlseSI6IkRvbGlub3kiLCJnaXZlbiI6IkRhbmEgQy4iLCJwYXJzZS1uYW1lcyI6ZmFsc2UsImRyb3BwaW5nLXBhcnRpY2xlIjoiIiwibm9uLWRyb3BwaW5nLXBhcnRpY2xlIjoiIn1dLCJjb250YWluZXItdGl0bGUiOiJSZXByb2R1Y3RpdmUgVG94aWNvbG9neSIsIkRPSSI6IjEwLjEwMTYvai5yZXByb3RveC4yMDE2LjA3LjAyMSIsIklTU04iOiIwODkwNjIzOCIsImlzc3VlZCI6eyJkYXRlLXBhcnRzIjpbWzIwMTcsM11dfSwicGFnZSI6IjE1NC0xNjMiLCJ2b2x1bWUiOiI2OCIsImNvbnRhaW5lci10aXRsZS1zaG9ydCI6IiJ9LCJpc1RlbXBvcmFyeSI6ZmFsc2V9XX0=&quot;,&quot;citationItems&quot;:[{&quot;id&quot;:&quot;700bdcaa-0ea3-38fb-8492-03e558ee4a95&quot;,&quot;itemData&quot;:{&quot;type&quot;:&quot;article-journal&quot;,&quot;id&quot;:&quot;700bdcaa-0ea3-38fb-8492-03e558ee4a95&quot;,&quot;title&quot;:&quot;Longitudinal effects of developmental bisphenol A and variable diet exposures on epigenetic drift in mice&quot;,&quot;author&quot;:[{&quot;family&quot;:&quot;Kochmanski&quot;,&quot;given&quot;:&quot;Joseph&quot;,&quot;parse-names&quot;:false,&quot;dropping-particle&quot;:&quot;&quot;,&quot;non-dropping-particle&quot;:&quot;&quot;},{&quot;family&quot;:&quot;Marchlewicz&quot;,&quot;given&quot;:&quot;Elizabeth H.&quot;,&quot;parse-names&quot;:false,&quot;dropping-particle&quot;:&quot;&quot;,&quot;non-dropping-particle&quot;:&quot;&quot;},{&quot;family&quot;:&quot;Savidge&quot;,&quot;given&quot;:&quot;Matthew&quot;,&quot;parse-names&quot;:false,&quot;dropping-particle&quot;:&quot;&quot;,&quot;non-dropping-particle&quot;:&quot;&quot;},{&quot;family&quot;:&quot;Montrose&quot;,&quot;given&quot;:&quot;Luke&quot;,&quot;parse-names&quot;:false,&quot;dropping-particle&quot;:&quot;&quot;,&quot;non-dropping-particle&quot;:&quot;&quot;},{&quot;family&quot;:&quot;Faulk&quot;,&quot;given&quot;:&quot;Christopher&quot;,&quot;parse-names&quot;:false,&quot;dropping-particle&quot;:&quot;&quot;,&quot;non-dropping-particle&quot;:&quot;&quot;},{&quot;family&quot;:&quot;Dolinoy&quot;,&quot;given&quot;:&quot;Dana C.&quot;,&quot;parse-names&quot;:false,&quot;dropping-particle&quot;:&quot;&quot;,&quot;non-dropping-particle&quot;:&quot;&quot;}],&quot;container-title&quot;:&quot;Reproductive Toxicology&quot;,&quot;DOI&quot;:&quot;10.1016/j.reprotox.2016.07.021&quot;,&quot;ISSN&quot;:&quot;08906238&quot;,&quot;issued&quot;:{&quot;date-parts&quot;:[[2017,3]]},&quot;page&quot;:&quot;154-163&quot;,&quot;volume&quot;:&quot;68&quot;,&quot;container-title-short&quot;:&quot;&quot;},&quot;isTemporary&quot;:false}]},{&quot;citationID&quot;:&quot;MENDELEY_CITATION_1493d9f0-735f-4387-ae33-5f7b13326f9f&quot;,&quot;properties&quot;:{&quot;noteIndex&quot;:0},&quot;isEdited&quot;:false,&quot;manualOverride&quot;:{&quot;isManuallyOverridden&quot;:false,&quot;citeprocText&quot;:&quot;(Capp and Thomas, 2021)&quot;,&quot;manualOverrideText&quot;:&quot;&quot;},&quot;citationTag&quot;:&quot;MENDELEY_CITATION_v3_eyJjaXRhdGlvbklEIjoiTUVOREVMRVlfQ0lUQVRJT05fMTQ5M2Q5ZjAtNzM1Zi00Mzg3LWFlMzMtNWY3YjEzMzI2ZjlmIiwicHJvcGVydGllcyI6eyJub3RlSW5kZXgiOjB9LCJpc0VkaXRlZCI6ZmFsc2UsIm1hbnVhbE92ZXJyaWRlIjp7ImlzTWFudWFsbHlPdmVycmlkZGVuIjpmYWxzZSwiY2l0ZXByb2NUZXh0IjoiKENhcHAgYW5kIFRob21hcywgMjAyMSkiLCJtYW51YWxPdmVycmlkZVRleHQiOiIifSwiY2l0YXRpb25JdGVtcyI6W3siaWQiOiI4YWFkMTMyZS0xZTIxLTNiMWUtYTA0MC1iNGFhZjQzN2E2ZDkiLCJpdGVtRGF0YSI6eyJ0eXBlIjoiYXJ0aWNsZS1qb3VybmFsIiwiaWQiOiI4YWFkMTMyZS0xZTIxLTNiMWUtYTA0MC1iNGFhZjQzN2E2ZDkiLCJ0aXRsZSI6IlRpc3N1ZeKAkGRpc3J1cHRpb27igJBpbmR1Y2VkIGNlbGx1bGFyIHN0b2NoYXN0aWNpdHkgYW5kIGVwaWdlbmV0aWMgZHJpZnQ6IENvbW1vbiBvcmlnaW5zIG9mIGFnaW5nIGFuZCBjYW5jZXI/IiwiYXV0aG9yIjpbeyJmYW1pbHkiOiJDYXBwIiwiZ2l2ZW4iOiJKZWFu4oCQUGFzY2FsIiwicGFyc2UtbmFtZXMiOmZhbHNlLCJkcm9wcGluZy1wYXJ0aWNsZSI6IiIsIm5vbi1kcm9wcGluZy1wYXJ0aWNsZSI6IiJ9LHsiZmFtaWx5IjoiVGhvbWFzIiwiZ2l2ZW4iOiJGcsOpZMOpcmljIiwicGFyc2UtbmFtZXMiOmZhbHNlLCJkcm9wcGluZy1wYXJ0aWNsZSI6IiIsIm5vbi1kcm9wcGluZy1wYXJ0aWNsZSI6IiJ9XSwiY29udGFpbmVyLXRpdGxlIjoiQmlvRXNzYXlzIiwiRE9JIjoiMTAuMTAwMi9iaWVzLjIwMjAwMDE0MCIsIklTU04iOiIwMjY1LTkyNDciLCJpc3N1ZWQiOnsiZGF0ZS1wYXJ0cyI6W1syMDIxLDEsMjldXX0sImFic3RyYWN0IjoiPHA+QWdl4oCQcmVsYXRlZCBhbmQgY2FuY2Vy4oCQcmVsYXRlZCBlcGlnZW5vbWljIG1vZGlmaWNhdGlvbnMgaGF2ZSBiZWVuIGFzc29jaWF0ZWQgd2l0aCBlbmhhbmNlZCBjZWxs4oCQdG/igJBjZWxsIGdlbmUgZXhwcmVzc2lvbiB2YXJpYWJpbGl0eSB0aGF0IGNoYXJhY3Rlcml6ZXMgaW5jcmVhc2VkIGNlbGx1bGFyIHN0b2NoYXN0aWNpdHkuIFNpbmNlIGdlbmUgZXhwcmVzc2lvbiB2YXJpYWJpbGl0eSBhcHBlYXJzIHRvIGJlIGhpZ2hseSByZWR1Y2VkIGJ54oCUYW5kIGVwaWdlbmV0aWMgYW5kIHBoZW5vdHlwaWMgc3RhYmlsaXR5IGFjcXVpcmVkIHRocm91Z2jigJRkaXJlY3Qgb3IgbG9uZ+KAkHJhbmdlIGNlbGx1bGFyIGludGVyYWN0aW9ucyBkdXJpbmcgY2VsbCBkaWZmZXJlbnRpYXRpb24sIHdlIHByb3Bvc2UgYSBjb21tb24gb3JpZ2luIGZvciBhZ2luZyBhbmQgY2FuY2VyIGluIHRoZSBmYWlsdXJlIHRvIGNvbnRyb2wgY2VsbHVsYXIgc3RvY2hhc3RpY2l0eSBieSBjZWxs4oCTY2VsbCBpbnRlcmFjdGlvbnMuIFRpc3N1ZeKAkGRpc3J1cHRpb27igJBpbmR1Y2VkIGNlbGx1bGFyIHN0b2NoYXN0aWNpdHkgYXNzb2NpYXRlZCB3aXRoIGVwaWdlbmV0aWMgZHJpZnQgd291bGQgYmUgYXQgdGhlIG9yaWdpbiBvZiBvcmdhbiBkeXNmdW5jdGlvbiBiZWNhdXNlIG9mIGFuIGluY3JlYXNlIGluIHBoZW5vdHlwaWMgdmFyaWF0aW9uIGFtb25nIGNlbGxzLCB1bHRpbWF0ZWx5IGxlYWRpbmcgdG8gY2VsbCBkZWF0aCBhbmQgb3JnYW4gZmFpbHVyZSB0aHJvdWdoIGEgbG9zcyBvZiBjb29yZGluYXRpb24gaW4gY2VsbHVsYXIgZnVuY3Rpb25zLCBhbmQgZXZlbnR1YWxseSB0byBjYW5jZXJpemF0aW9uLiBXZSBwcm9wb3NlIG1lY2hhbmlzdGljIHJlc2VhcmNoIHBlcnNwZWN0aXZlcyB0byBjb3Jyb2JvcmF0ZSB0aGlzIGh5cG90aGVzaXMgYW5kIGV4cGxvcmUgaXRzIGV2b2x1dGlvbmFyeSBjb25zZXF1ZW5jZXMsIGhpZ2hsaWdodGluZyBhIHBvc2l0aXZlIGNvcnJlbGF0aW9uIGJldHdlZW4gdGhlIG1lZGlhbiBhZ2Ugb2YgbWFzcyBsb3NzIG9uc2V0IChhIHByb3h5IGZvciB0aGUgb25zZXQgb2Ygb3JnYW4gYWdpbmcpIGFuZCB0aGUgbWVkaWFuIGFnZSBhdCBjYW5jZXIgZGlhZ25vc2lzLjwvcD4iLCJpc3N1ZSI6IjEiLCJ2b2x1bWUiOiI0MyIsImNvbnRhaW5lci10aXRsZS1zaG9ydCI6IiJ9LCJpc1RlbXBvcmFyeSI6ZmFsc2V9XX0=&quot;,&quot;citationItems&quot;:[{&quot;id&quot;:&quot;8aad132e-1e21-3b1e-a040-b4aaf437a6d9&quot;,&quot;itemData&quot;:{&quot;type&quot;:&quot;article-journal&quot;,&quot;id&quot;:&quot;8aad132e-1e21-3b1e-a040-b4aaf437a6d9&quot;,&quot;title&quot;:&quot;Tissue‐disruption‐induced cellular stochasticity and epigenetic drift: Common origins of aging and cancer?&quot;,&quot;author&quot;:[{&quot;family&quot;:&quot;Capp&quot;,&quot;given&quot;:&quot;Jean‐Pascal&quot;,&quot;parse-names&quot;:false,&quot;dropping-particle&quot;:&quot;&quot;,&quot;non-dropping-particle&quot;:&quot;&quot;},{&quot;family&quot;:&quot;Thomas&quot;,&quot;given&quot;:&quot;Frédéric&quot;,&quot;parse-names&quot;:false,&quot;dropping-particle&quot;:&quot;&quot;,&quot;non-dropping-particle&quot;:&quot;&quot;}],&quot;container-title&quot;:&quot;BioEssays&quot;,&quot;DOI&quot;:&quot;10.1002/bies.202000140&quot;,&quot;ISSN&quot;:&quot;0265-9247&quot;,&quot;issued&quot;:{&quot;date-parts&quot;:[[2021,1,29]]},&quot;abstract&quot;:&quot;&lt;p&gt;Age‐related and cancer‐related epigenomic modifications have been associated with enhanced cell‐to‐cell gene expression variability that characterizes increased cellular stochasticity. Since gene expression variability appears to be highly reduced by—and epigenetic and phenotypic stability acquired through—direct or long‐range cellular interactions during cell differentiation, we propose a common origin for aging and cancer in the failure to control cellular stochasticity by cell–cell interactions. Tissue‐disruption‐induced cellular stochasticity associated with epigenetic drift would be at the origin of organ dysfunction because of an increase in phenotypic variation among cells, ultimately leading to cell death and organ failure through a loss of coordination in cellular functions, and eventually to cancerization. We propose mechanistic research perspectives to corroborate this hypothesis and explore its evolutionary consequences, highlighting a positive correlation between the median age of mass loss onset (a proxy for the onset of organ aging) and the median age at cancer diagnosis.&lt;/p&gt;&quot;,&quot;issue&quot;:&quot;1&quot;,&quot;volume&quot;:&quot;43&quot;,&quot;container-title-short&quot;:&quot;&quot;},&quot;isTemporary&quot;:false}]},{&quot;citationID&quot;:&quot;MENDELEY_CITATION_3dbb22f7-f19a-49e7-9617-22ba56385891&quot;,&quot;properties&quot;:{&quot;noteIndex&quot;:0},&quot;isEdited&quot;:false,&quot;manualOverride&quot;:{&quot;isManuallyOverridden&quot;:false,&quot;citeprocText&quot;:&quot;(Zheng, Widschwendter and Teschendorff, 2016)&quot;,&quot;manualOverrideText&quot;:&quot;&quot;},&quot;citationTag&quot;:&quot;MENDELEY_CITATION_v3_eyJjaXRhdGlvbklEIjoiTUVOREVMRVlfQ0lUQVRJT05fM2RiYjIyZjctZjE5YS00OWU3LTk2MTctMjJiYTU2Mzg1ODkxIiwicHJvcGVydGllcyI6eyJub3RlSW5kZXgiOjB9LCJpc0VkaXRlZCI6ZmFsc2UsIm1hbnVhbE92ZXJyaWRlIjp7ImlzTWFudWFsbHlPdmVycmlkZGVuIjpmYWxzZSwiY2l0ZXByb2NUZXh0IjoiKFpoZW5nLCBXaWRzY2h3ZW5kdGVyIGFuZCBUZXNjaGVuZG9yZmYsIDIwMTYpIiwibWFudWFsT3ZlcnJpZGVUZXh0IjoiIn0sImNpdGF0aW9uSXRlbXMiOlt7ImlkIjoiMzNiZDFjZGEtZTY0ZC0zNDQ5LWIyODMtYWZjYjQ5YmZlZDU3IiwiaXRlbURhdGEiOnsidHlwZSI6ImFydGljbGUtam91cm5hbCIsImlkIjoiMzNiZDFjZGEtZTY0ZC0zNDQ5LWIyODMtYWZjYjQ5YmZlZDU3IiwidGl0bGUiOiJFcGlnZW5ldGljIERyaWZ0LCBFcGlnZW5ldGljIENsb2NrcyBhbmQgQ2FuY2VyIFJpc2siLCJhdXRob3IiOlt7ImZhbWlseSI6IlpoZW5nIiwiZ2l2ZW4iOiJTaGlqaWUgQyIsInBhcnNlLW5hbWVzIjpmYWxzZSwiZHJvcHBpbmctcGFydGljbGUiOiIiLCJub24tZHJvcHBpbmctcGFydGljbGUiOiIifSx7ImZhbWlseSI6IldpZHNjaHdlbmR0ZXIiLCJnaXZlbiI6Ik1hcnRpbiIsInBhcnNlLW5hbWVzIjpmYWxzZSwiZHJvcHBpbmctcGFydGljbGUiOiIiLCJub24tZHJvcHBpbmctcGFydGljbGUiOiIifSx7ImZhbWlseSI6IlRlc2NoZW5kb3JmZiIsImdpdmVuIjoiQW5kcmV3IEUiLCJwYXJzZS1uYW1lcyI6ZmFsc2UsImRyb3BwaW5nLXBhcnRpY2xlIjoiIiwibm9uLWRyb3BwaW5nLXBhcnRpY2xlIjoiIn1dLCJjb250YWluZXItdGl0bGUiOiJFcGlnZW5vbWljcyIsImNvbnRhaW5lci10aXRsZS1zaG9ydCI6IkVwaWdlbm9taWNzIiwiRE9JIjoiMTAuMjIxNy9lcGktMjAxNS0wMDE3IiwiSVNTTiI6IjE3NTAtMTkxMSIsImlzc3VlZCI6eyJkYXRlLXBhcnRzIjpbWzIwMTYsNSwyMl1dfSwicGFnZSI6IjcwNS03MTkiLCJpc3N1ZSI6IjUiLCJ2b2x1bWUiOiI4In0sImlzVGVtcG9yYXJ5IjpmYWxzZX1dfQ==&quot;,&quot;citationItems&quot;:[{&quot;id&quot;:&quot;33bd1cda-e64d-3449-b283-afcb49bfed57&quot;,&quot;itemData&quot;:{&quot;type&quot;:&quot;article-journal&quot;,&quot;id&quot;:&quot;33bd1cda-e64d-3449-b283-afcb49bfed57&quot;,&quot;title&quot;:&quot;Epigenetic Drift, Epigenetic Clocks and Cancer Risk&quot;,&quot;author&quot;:[{&quot;family&quot;:&quot;Zheng&quot;,&quot;given&quot;:&quot;Shijie C&quot;,&quot;parse-names&quot;:false,&quot;dropping-particle&quot;:&quot;&quot;,&quot;non-dropping-particle&quot;:&quot;&quot;},{&quot;family&quot;:&quot;Widschwendter&quot;,&quot;given&quot;:&quot;Martin&quot;,&quot;parse-names&quot;:false,&quot;dropping-particle&quot;:&quot;&quot;,&quot;non-dropping-particle&quot;:&quot;&quot;},{&quot;family&quot;:&quot;Teschendorff&quot;,&quot;given&quot;:&quot;Andrew E&quot;,&quot;parse-names&quot;:false,&quot;dropping-particle&quot;:&quot;&quot;,&quot;non-dropping-particle&quot;:&quot;&quot;}],&quot;container-title&quot;:&quot;Epigenomics&quot;,&quot;container-title-short&quot;:&quot;Epigenomics&quot;,&quot;DOI&quot;:&quot;10.2217/epi-2015-0017&quot;,&quot;ISSN&quot;:&quot;1750-1911&quot;,&quot;issued&quot;:{&quot;date-parts&quot;:[[2016,5,22]]},&quot;page&quot;:&quot;705-719&quot;,&quot;issue&quot;:&quot;5&quot;,&quot;volume&quot;:&quot;8&quot;},&quot;isTemporary&quot;:false}]},{&quot;citationID&quot;:&quot;MENDELEY_CITATION_c856e768-f497-48dd-8de5-0a4cb4a23061&quot;,&quot;properties&quot;:{&quot;noteIndex&quot;:0},&quot;isEdited&quot;:false,&quot;manualOverride&quot;:{&quot;isManuallyOverridden&quot;:false,&quot;citeprocText&quot;:&quot;(Vaiserman, 2018)&quot;,&quot;manualOverrideText&quot;:&quot;&quot;},&quot;citationTag&quot;:&quot;MENDELEY_CITATION_v3_eyJjaXRhdGlvbklEIjoiTUVOREVMRVlfQ0lUQVRJT05fYzg1NmU3NjgtZjQ5Ny00OGRkLThkZTUtMGE0Y2I0YTIzMDYxIiwicHJvcGVydGllcyI6eyJub3RlSW5kZXgiOjB9LCJpc0VkaXRlZCI6ZmFsc2UsIm1hbnVhbE92ZXJyaWRlIjp7ImlzTWFudWFsbHlPdmVycmlkZGVuIjpmYWxzZSwiY2l0ZXByb2NUZXh0IjoiKFZhaXNlcm1hbiwgMjAxOCkiLCJtYW51YWxPdmVycmlkZVRleHQiOiIifSwiY2l0YXRpb25JdGVtcyI6W3siaWQiOiJlYjQ2MWI0NC00OGIxLTM5OTQtYjczZS04NTA5MGNlNWM0NDIiLCJpdGVtRGF0YSI6eyJ0eXBlIjoiYXJ0aWNsZS1qb3VybmFsIiwiaWQiOiJlYjQ2MWI0NC00OGIxLTM5OTQtYjczZS04NTA5MGNlNWM0NDIiLCJ0aXRsZSI6IkRldmVsb3BtZW50YWwgVHVuaW5nIG9mIEVwaWdlbmV0aWMgQ2xvY2siLCJhdXRob3IiOlt7ImZhbWlseSI6IlZhaXNlcm1hbiIsImdpdmVuIjoiQWxleGFuZGVyIiwicGFyc2UtbmFtZXMiOmZhbHNlLCJkcm9wcGluZy1wYXJ0aWNsZSI6IiIsIm5vbi1kcm9wcGluZy1wYXJ0aWNsZSI6IiJ9XSwiY29udGFpbmVyLXRpdGxlIjoiRnJvbnRpZXJzIGluIEdlbmV0aWNzIiwiY29udGFpbmVyLXRpdGxlLXNob3J0IjoiRnJvbnQgR2VuZXQiLCJET0kiOiIxMC4zMzg5L2ZnZW5lLjIwMTguMDA1ODQiLCJJU1NOIjoiMTY2NC04MDIxIiwiaXNzdWVkIjp7ImRhdGUtcGFydHMiOltbMjAxOCwxMSwyMl1dfSwidm9sdW1lIjoiOSJ9LCJpc1RlbXBvcmFyeSI6ZmFsc2V9XX0=&quot;,&quot;citationItems&quot;:[{&quot;id&quot;:&quot;eb461b44-48b1-3994-b73e-85090ce5c442&quot;,&quot;itemData&quot;:{&quot;type&quot;:&quot;article-journal&quot;,&quot;id&quot;:&quot;eb461b44-48b1-3994-b73e-85090ce5c442&quot;,&quot;title&quot;:&quot;Developmental Tuning of Epigenetic Clock&quot;,&quot;author&quot;:[{&quot;family&quot;:&quot;Vaiserman&quot;,&quot;given&quot;:&quot;Alexander&quot;,&quot;parse-names&quot;:false,&quot;dropping-particle&quot;:&quot;&quot;,&quot;non-dropping-particle&quot;:&quot;&quot;}],&quot;container-title&quot;:&quot;Frontiers in Genetics&quot;,&quot;container-title-short&quot;:&quot;Front Genet&quot;,&quot;DOI&quot;:&quot;10.3389/fgene.2018.00584&quot;,&quot;ISSN&quot;:&quot;1664-8021&quot;,&quot;issued&quot;:{&quot;date-parts&quot;:[[2018,11,22]]},&quot;volume&quot;:&quot;9&quot;},&quot;isTemporary&quot;:false}]},{&quot;citationID&quot;:&quot;MENDELEY_CITATION_227c4aa6-30c0-46f6-a0a2-f1c8caf2c8b0&quot;,&quot;properties&quot;:{&quot;noteIndex&quot;:0},&quot;isEdited&quot;:false,&quot;manualOverride&quot;:{&quot;isManuallyOverridden&quot;:false,&quot;citeprocText&quot;:&quot;(Guillaumet-Adkins &lt;i&gt;et al.&lt;/i&gt;, 2017)&quot;,&quot;manualOverrideText&quot;:&quot;&quot;},&quot;citationTag&quot;:&quot;MENDELEY_CITATION_v3_eyJjaXRhdGlvbklEIjoiTUVOREVMRVlfQ0lUQVRJT05fMjI3YzRhYTYtMzBjMC00NmY2LWEwYTItZjFjOGNhZjJjOGIwIiwicHJvcGVydGllcyI6eyJub3RlSW5kZXgiOjB9LCJpc0VkaXRlZCI6ZmFsc2UsIm1hbnVhbE92ZXJyaWRlIjp7ImlzTWFudWFsbHlPdmVycmlkZGVuIjpmYWxzZSwiY2l0ZXByb2NUZXh0IjoiKEd1aWxsYXVtZXQtQWRraW5zIDxpPmV0IGFsLjwvaT4sIDIwMTcpIiwibWFudWFsT3ZlcnJpZGVUZXh0IjoiIn0sImNpdGF0aW9uSXRlbXMiOlt7ImlkIjoiOTMwNWJmMTItOTllOC0zNTMyLWE0Y2MtNmIyMDIyNjFmMDc4IiwiaXRlbURhdGEiOnsidHlwZSI6ImFydGljbGUtam91cm5hbCIsImlkIjoiOTMwNWJmMTItOTllOC0zNTMyLWE0Y2MtNmIyMDIyNjFmMDc4IiwidGl0bGUiOiJFcGlnZW5ldGljcyBhbmQgT3hpZGF0aXZlIFN0cmVzcyBpbiBBZ2luZyIsImF1dGhvciI6W3siZmFtaWx5IjoiR3VpbGxhdW1ldC1BZGtpbnMiLCJnaXZlbiI6IkFteSIsInBhcnNlLW5hbWVzIjpmYWxzZSwiZHJvcHBpbmctcGFydGljbGUiOiIiLCJub24tZHJvcHBpbmctcGFydGljbGUiOiIifSx7ImZhbWlseSI6Illhw7FleiIsImdpdmVuIjoiWWFuaWEiLCJwYXJzZS1uYW1lcyI6ZmFsc2UsImRyb3BwaW5nLXBhcnRpY2xlIjoiIiwibm9uLWRyb3BwaW5nLXBhcnRpY2xlIjoiIn0seyJmYW1pbHkiOiJQZXJpcy1EaWF6IiwiZ2l2ZW4iOiJNYW51ZWwgRC4iLCJwYXJzZS1uYW1lcyI6ZmFsc2UsImRyb3BwaW5nLXBhcnRpY2xlIjoiIiwibm9uLWRyb3BwaW5nLXBhcnRpY2xlIjoiIn0seyJmYW1pbHkiOiJDYWxhYnJpYSIsImdpdmVuIjoiSW5lcyIsInBhcnNlLW5hbWVzIjpmYWxzZSwiZHJvcHBpbmctcGFydGljbGUiOiIiLCJub24tZHJvcHBpbmctcGFydGljbGUiOiIifSx7ImZhbWlseSI6IlBhbGFuY2EtQmFsbGVzdGVyIiwiZ2l2ZW4iOiJDb3JhIiwicGFyc2UtbmFtZXMiOmZhbHNlLCJkcm9wcGluZy1wYXJ0aWNsZSI6IiIsIm5vbi1kcm9wcGluZy1wYXJ0aWNsZSI6IiJ9LHsiZmFtaWx5IjoiU2FuZG92YWwiLCJnaXZlbiI6Ikp1YW4iLCJwYXJzZS1uYW1lcyI6ZmFsc2UsImRyb3BwaW5nLXBhcnRpY2xlIjoiIiwibm9uLWRyb3BwaW5nLXBhcnRpY2xlIjoiIn1dLCJjb250YWluZXItdGl0bGUiOiJPeGlkYXRpdmUgTWVkaWNpbmUgYW5kIENlbGx1bGFyIExvbmdldml0eSIsImNvbnRhaW5lci10aXRsZS1zaG9ydCI6Ik94aWQgTWVkIENlbGwgTG9uZ2V2IiwiRE9JIjoiMTAuMTE1NS8yMDE3LzkxNzU4MDYiLCJJU1NOIjoiMTk0Mi0wOTAwIiwiaXNzdWVkIjp7ImRhdGUtcGFydHMiOltbMjAxN11dfSwicGFnZSI6IjEtOCIsImFic3RyYWN0IjoiPHA+QWdpbmcgaXMgYSBtdWx0aWZhY3RvcmlhbCBwcm9jZXNzIGNoYXJhY3Rlcml6ZWQgYnkgdGhlIHByb2dyZXNzaXZlIGxvc3Mgb2YgcGh5c2lvbG9naWNhbCBmdW5jdGlvbnMsIGxlYWRpbmcgdG8gYW4gaW5jcmVhc2VkIHZ1bG5lcmFiaWxpdHkgdG8gYWdlLWFzc29jaWF0ZWQgZGlzZWFzZXMgYW5kIGZpbmFsbHkgdG8gZGVhdGguIFNldmVyYWwgdGhlb3JpZXMgaGF2ZSBiZWVuIHByb3Bvc2VkIHRvIGV4cGxhaW4gdGhlIG5hdHVyZSBvZiBhZ2luZy4gT25lIG9mIHRoZSBtb3N0IGtub3duIGlkZW50aWZpZXMgdGhlIGZyZWUgcmFkaWNhbHMgcHJvZHVjZWQgYnkgdGhlIG1pdG9jaG9uZHJpYWwgbWV0YWJvbGlzbSBhcyB0aGUgY2F1c2Ugb2YgY2VsbHVsYXIgYW5kIEROQSBkYW1hZ2UuIEhvd2V2ZXIsIHRoZXJlIGFyZSBhbHNvIHNldmVyYWwgZXZpZGVuY2VzIHN1cHBvcnRpbmcgdGhhdCBlcGlnZW5ldGljIG1vZGlmaWNhdGlvbnMsIHN1Y2ggYXMgRE5BIG1ldGh5bGF0aW9uLCBub25jb2RpbmcgUk5BcywgYW5kIGhpc3RvbmUgbW9kaWZpY2F0aW9ucywgcGxheSBhIGNyaXRpY2FsIHJvbGUgaW4gdGhlIG1vbGVjdWxhciBtZWNoYW5pc20gb2YgYWdpbmcuIEluIHRoaXMgcmV2aWV3LCB3ZSBleHBsb3JlIHRoZSBzaWduaWZpY2FuY2Ugb2YgdGhlc2UgZmluZGluZ3MgYW5kIGFyZ3VlIGhvdyB0aGUgaW50ZXJsaW5rZWQgZWZmZWN0cyBvZiBveGlkYXRpdmUgc3RyZXNzIGFuZCBlcGlnZW5ldGljcyBjYW4gZXhwbGFpbiB0aGUgY2F1c2Ugb2YgYWdlLXJlbGF0ZWQgZGVjbGluZXMuPC9wPiIsInZvbHVtZSI6IjIwMTcifSwiaXNUZW1wb3JhcnkiOmZhbHNlfV19&quot;,&quot;citationItems&quot;:[{&quot;id&quot;:&quot;9305bf12-99e8-3532-a4cc-6b202261f078&quot;,&quot;itemData&quot;:{&quot;type&quot;:&quot;article-journal&quot;,&quot;id&quot;:&quot;9305bf12-99e8-3532-a4cc-6b202261f078&quot;,&quot;title&quot;:&quot;Epigenetics and Oxidative Stress in Aging&quot;,&quot;author&quot;:[{&quot;family&quot;:&quot;Guillaumet-Adkins&quot;,&quot;given&quot;:&quot;Amy&quot;,&quot;parse-names&quot;:false,&quot;dropping-particle&quot;:&quot;&quot;,&quot;non-dropping-particle&quot;:&quot;&quot;},{&quot;family&quot;:&quot;Yañez&quot;,&quot;given&quot;:&quot;Yania&quot;,&quot;parse-names&quot;:false,&quot;dropping-particle&quot;:&quot;&quot;,&quot;non-dropping-particle&quot;:&quot;&quot;},{&quot;family&quot;:&quot;Peris-Diaz&quot;,&quot;given&quot;:&quot;Manuel D.&quot;,&quot;parse-names&quot;:false,&quot;dropping-particle&quot;:&quot;&quot;,&quot;non-dropping-particle&quot;:&quot;&quot;},{&quot;family&quot;:&quot;Calabria&quot;,&quot;given&quot;:&quot;Ines&quot;,&quot;parse-names&quot;:false,&quot;dropping-particle&quot;:&quot;&quot;,&quot;non-dropping-particle&quot;:&quot;&quot;},{&quot;family&quot;:&quot;Palanca-Ballester&quot;,&quot;given&quot;:&quot;Cora&quot;,&quot;parse-names&quot;:false,&quot;dropping-particle&quot;:&quot;&quot;,&quot;non-dropping-particle&quot;:&quot;&quot;},{&quot;family&quot;:&quot;Sandoval&quot;,&quot;given&quot;:&quot;Juan&quot;,&quot;parse-names&quot;:false,&quot;dropping-particle&quot;:&quot;&quot;,&quot;non-dropping-particle&quot;:&quot;&quot;}],&quot;container-title&quot;:&quot;Oxidative Medicine and Cellular Longevity&quot;,&quot;container-title-short&quot;:&quot;Oxid Med Cell Longev&quot;,&quot;DOI&quot;:&quot;10.1155/2017/9175806&quot;,&quot;ISSN&quot;:&quot;1942-0900&quot;,&quot;issued&quot;:{&quot;date-parts&quot;:[[2017]]},&quot;page&quot;:&quot;1-8&quot;,&quot;abstract&quot;:&quot;&lt;p&gt;Aging is a multifactorial process characterized by the progressive loss of physiological functions, leading to an increased vulnerability to age-associated diseases and finally to death. Several theories have been proposed to explain the nature of aging. One of the most known identifies the free radicals produced by the mitochondrial metabolism as the cause of cellular and DNA damage. However, there are also several evidences supporting that epigenetic modifications, such as DNA methylation, noncoding RNAs, and histone modifications, play a critical role in the molecular mechanism of aging. In this review, we explore the significance of these findings and argue how the interlinked effects of oxidative stress and epigenetics can explain the cause of age-related declines.&lt;/p&gt;&quot;,&quot;volume&quot;:&quot;2017&quot;},&quot;isTemporary&quot;:false}]},{&quot;citationID&quot;:&quot;MENDELEY_CITATION_29071a01-8600-459a-82f5-a9d9c257f0c5&quot;,&quot;properties&quot;:{&quot;noteIndex&quot;:0},&quot;isEdited&quot;:false,&quot;manualOverride&quot;:{&quot;isManuallyOverridden&quot;:false,&quot;citeprocText&quot;:&quot;(Veitia &lt;i&gt;et al.&lt;/i&gt;, 2017)&quot;,&quot;manualOverrideText&quot;:&quot;&quot;},&quot;citationTag&quot;:&quot;MENDELEY_CITATION_v3_eyJjaXRhdGlvbklEIjoiTUVOREVMRVlfQ0lUQVRJT05fMjkwNzFhMDEtODYwMC00NTlhLTgyZjUtYTlkOWMyNTdmMGM1IiwicHJvcGVydGllcyI6eyJub3RlSW5kZXgiOjB9LCJpc0VkaXRlZCI6ZmFsc2UsIm1hbnVhbE92ZXJyaWRlIjp7ImlzTWFudWFsbHlPdmVycmlkZGVuIjpmYWxzZSwiY2l0ZXByb2NUZXh0IjoiKFZlaXRpYSA8aT5ldCBhbC48L2k+LCAyMDE3KSIsIm1hbnVhbE92ZXJyaWRlVGV4dCI6IiJ9LCJjaXRhdGlvbkl0ZW1zIjpbeyJpZCI6IjkwODA4MWQyLWJhODctM2IzNi1hMWVmLTk5NjZhZGI4ZWZkMCIsIml0ZW1EYXRhIjp7InR5cGUiOiJhcnRpY2xlIiwiaWQiOiI5MDgwODFkMi1iYTg3LTNiMzYtYTFlZi05OTY2YWRiOGVmZDAiLCJ0aXRsZSI6IkFnaW5nOiBTb21hdGljIE11dGF0aW9ucywgRXBpZ2VuZXRpYyBEcmlmdCBhbmQgR2VuZSBEb3NhZ2UgSW1iYWxhbmNlIiwiYXV0aG9yIjpbeyJmYW1pbHkiOiJWZWl0aWEiLCJnaXZlbiI6IlJlaW5lciBBLiIsInBhcnNlLW5hbWVzIjpmYWxzZSwiZHJvcHBpbmctcGFydGljbGUiOiIiLCJub24tZHJvcHBpbmctcGFydGljbGUiOiIifSx7ImZhbWlseSI6IkdvdmluZGFyYWp1IiwiZ2l2ZW4iOiJEaWRkYWhhbGx5IFIuIiwicGFyc2UtbmFtZXMiOmZhbHNlLCJkcm9wcGluZy1wYXJ0aWNsZSI6IiIsIm5vbi1kcm9wcGluZy1wYXJ0aWNsZSI6IiJ9LHsiZmFtaWx5IjoiQm90dGFuaSIsImdpdmVuIjoiU2FtdWVsIiwicGFyc2UtbmFtZXMiOmZhbHNlLCJkcm9wcGluZy1wYXJ0aWNsZSI6IiIsIm5vbi1kcm9wcGluZy1wYXJ0aWNsZSI6IiJ9LHsiZmFtaWx5IjoiQmlyY2hsZXIiLCJnaXZlbiI6IkphbWVzIEEuIiwicGFyc2UtbmFtZXMiOmZhbHNlLCJkcm9wcGluZy1wYXJ0aWNsZSI6IiIsIm5vbi1kcm9wcGluZy1wYXJ0aWNsZSI6IiJ9XSwiY29udGFpbmVyLXRpdGxlIjoiVHJlbmRzIGluIENlbGwgQmlvbG9neSIsImNvbnRhaW5lci10aXRsZS1zaG9ydCI6IlRyZW5kcyBDZWxsIEJpb2wiLCJET0kiOiIxMC4xMDE2L2oudGNiLjIwMTYuMTEuMDA2IiwiSVNTTiI6IjE4NzkzMDg4IiwiUE1JRCI6IjI3OTM5MDg4IiwiaXNzdWVkIjp7ImRhdGUtcGFydHMiOltbMjAxNyw0LDFdXX0sInBhZ2UiOiIyOTktMzEwIiwiYWJzdHJhY3QiOiJBZ2luZyBpbnZvbHZlcyBhIHByb2dyZXNzaXZlIGRlY2xpbmUgb2YgbWV0YWJvbGljIGZ1bmN0aW9uIGFuZCBhbiBpbmNyZWFzZWQgaW5jaWRlbmNlIG9mIGxhdGUtb25zZXQgZGVnZW5lcmF0aXZlIGRpc29yZGVycyBhbmQgY2FuY2VyLiBUbyBhIGxhcmdlIGV4dGVudCwgdGhlc2UgcHJvY2Vzc2VzIGFyZSBpbmZsdWVuY2VkIGJ5IGFsdGVyYXRpb25zIGFmZmVjdGluZyB0aGUgaW50ZWdyaXR5IG9mIGdlbm9tZSBhcmNoaXRlY3R1cmUgYW5kLCB1bHRpbWF0ZWx5LCBpdHMgcGhlbm90eXBpYyBleHByZXNzaW9uLiBEZXNwaXRlIHRoZSBwcm9ncmVzcyBtYWRlIHRvd2FyZHMgZXN0YWJsaXNoaW5nIGNhdXNhbCBsaW5rcyBiZXR3ZWVuIGdlbm9taWMgYW5kIGVwaWdlbm9taWMgY2hhbmdlcyBhbmQgYWdpbmcsIG1lY2hhbmlzbXMgdW5kZXJseWluZyBtZXRhYm9saWMgZHlzcmVndWxhdGlvbiBhbmQgYWdlLXJlbGF0ZWQgcGhlbm90eXBlcyByZW1haW4gb2JzY3VyZS4gSGVyZSwgd2UgcHJlc2VudCBhIG1vZGVsIGxpbmtpbmcgZ2Vub21lLXdpZGUgY2hhbmdlcyBhbmQgdGhlaXIgYWdlLXJlbGF0ZWQgcGhlbm90eXBpYyBjb25zZXF1ZW5jZXMgdmlhIHRoZSBhbHRlcmF0aW9uIG9mIG1hY3JvbW9sZWN1bGFyIGNvbXBsZXhlcyBhbmQgY2VsbHVsYXIgbmV0d29ya3MuIFRoaXMgYXBwcm9hY2ggbWF5IHByb3ZpZGUgYSBiZXR0ZXIgdW5kZXJzdGFuZGluZyBvZiB0aGUgZHluYW1pY2FsbHkgY2hhbmdpbmcgZ2Vub21l4oCTcGhlbm9tZSBtYXAgd2l0aCBhZ2UsIGJ1dCBhbHNvIGRlZXBlciBpbnNpZ2h0cyB0byBkZXZlbG9waW5nIG1vcmUgdGFyZ2V0ZWQgdGhlcmFwaWVzIHRvIHByZXZlbnQgYW5kL29yIG1hbmFnZSBsYXRlLW9uc2V0IGRlZ2VuZXJhdGl2ZSBkaXNvcmRlcnMgYXMgd2VsbCBhcyBkZWNlbGVyYXRlIGFnaW5nLiIsInB1Ymxpc2hlciI6IkVsc2V2aWVyIEx0ZCIsImlzc3VlIjoiNCIsInZvbHVtZSI6IjI3In0sImlzVGVtcG9yYXJ5IjpmYWxzZX1dfQ==&quot;,&quot;citationItems&quot;:[{&quot;id&quot;:&quot;908081d2-ba87-3b36-a1ef-9966adb8efd0&quot;,&quot;itemData&quot;:{&quot;type&quot;:&quot;article&quot;,&quot;id&quot;:&quot;908081d2-ba87-3b36-a1ef-9966adb8efd0&quot;,&quot;title&quot;:&quot;Aging: Somatic Mutations, Epigenetic Drift and Gene Dosage Imbalance&quot;,&quot;author&quot;:[{&quot;family&quot;:&quot;Veitia&quot;,&quot;given&quot;:&quot;Reiner A.&quot;,&quot;parse-names&quot;:false,&quot;dropping-particle&quot;:&quot;&quot;,&quot;non-dropping-particle&quot;:&quot;&quot;},{&quot;family&quot;:&quot;Govindaraju&quot;,&quot;given&quot;:&quot;Diddahally R.&quot;,&quot;parse-names&quot;:false,&quot;dropping-particle&quot;:&quot;&quot;,&quot;non-dropping-particle&quot;:&quot;&quot;},{&quot;family&quot;:&quot;Bottani&quot;,&quot;given&quot;:&quot;Samuel&quot;,&quot;parse-names&quot;:false,&quot;dropping-particle&quot;:&quot;&quot;,&quot;non-dropping-particle&quot;:&quot;&quot;},{&quot;family&quot;:&quot;Birchler&quot;,&quot;given&quot;:&quot;James A.&quot;,&quot;parse-names&quot;:false,&quot;dropping-particle&quot;:&quot;&quot;,&quot;non-dropping-particle&quot;:&quot;&quot;}],&quot;container-title&quot;:&quot;Trends in Cell Biology&quot;,&quot;container-title-short&quot;:&quot;Trends Cell Biol&quot;,&quot;DOI&quot;:&quot;10.1016/j.tcb.2016.11.006&quot;,&quot;ISSN&quot;:&quot;18793088&quot;,&quot;PMID&quot;:&quot;27939088&quot;,&quot;issued&quot;:{&quot;date-parts&quot;:[[2017,4,1]]},&quot;page&quot;:&quot;299-310&quot;,&quot;abstract&quot;:&quot;Aging involves a progressive decline of metabolic function and an increased incidence of late-onset degenerative disorders and cancer. To a large extent, these processes are influenced by alterations affecting the integrity of genome architecture and, ultimately, its phenotypic expression. Despite the progress made towards establishing causal links between genomic and epigenomic changes and aging, mechanisms underlying metabolic dysregulation and age-related phenotypes remain obscure. Here, we present a model linking genome-wide changes and their age-related phenotypic consequences via the alteration of macromolecular complexes and cellular networks. This approach may provide a better understanding of the dynamically changing genome–phenome map with age, but also deeper insights to developing more targeted therapies to prevent and/or manage late-onset degenerative disorders as well as decelerate aging.&quot;,&quot;publisher&quot;:&quot;Elsevier Ltd&quot;,&quot;issue&quot;:&quot;4&quot;,&quot;volume&quot;:&quot;27&quot;},&quot;isTemporary&quot;:false}]},{&quot;citationID&quot;:&quot;MENDELEY_CITATION_64aeb016-2031-4246-aa31-0559b0e58ba0&quot;,&quot;properties&quot;:{&quot;noteIndex&quot;:0},&quot;isEdited&quot;:false,&quot;manualOverride&quot;:{&quot;isManuallyOverridden&quot;:false,&quot;citeprocText&quot;:&quot;(Tong &lt;i&gt;et al.&lt;/i&gt;, 2024)&quot;,&quot;manualOverrideText&quot;:&quot;&quot;},&quot;citationTag&quot;:&quot;MENDELEY_CITATION_v3_eyJjaXRhdGlvbklEIjoiTUVOREVMRVlfQ0lUQVRJT05fNjRhZWIwMTYtMjAzMS00MjQ2LWFhMzEtMDU1OWIwZTU4YmEwIiwicHJvcGVydGllcyI6eyJub3RlSW5kZXgiOjB9LCJpc0VkaXRlZCI6ZmFsc2UsIm1hbnVhbE92ZXJyaWRlIjp7ImlzTWFudWFsbHlPdmVycmlkZGVuIjpmYWxzZSwiY2l0ZXByb2NUZXh0IjoiKFRvbmcgPGk+ZXQgYWwuPC9pPiwgMjAyNCkiLCJtYW51YWxPdmVycmlkZVRleHQiOiIifSwiY2l0YXRpb25JdGVtcyI6W3siaWQiOiIzYWI4MDYxYi05Nzg0LTMyOWUtYWExYS00NmE1NWNiZGYyZGEiLCJpdGVtRGF0YSI6eyJ0eXBlIjoiYXJ0aWNsZS1qb3VybmFsIiwiaWQiOiIzYWI4MDYxYi05Nzg0LTMyOWUtYWExYS00NmE1NWNiZGYyZGEiLCJ0aXRsZSI6IlF1YW50aWZ5aW5nIHRoZSBzdG9jaGFzdGljIGNvbXBvbmVudCBvZiBlcGlnZW5ldGljIGFnaW5nIiwiYXV0aG9yIjpbeyJmYW1pbHkiOiJUb25nIiwiZ2l2ZW4iOiJIdWlnZSIsInBhcnNlLW5hbWVzIjpmYWxzZSwiZHJvcHBpbmctcGFydGljbGUiOiIiLCJub24tZHJvcHBpbmctcGFydGljbGUiOiIifSx7ImZhbWlseSI6IkR3YXJha2EiLCJnaXZlbiI6IlZhcnVuIEIuIiwicGFyc2UtbmFtZXMiOmZhbHNlLCJkcm9wcGluZy1wYXJ0aWNsZSI6IiIsIm5vbi1kcm9wcGluZy1wYXJ0aWNsZSI6IiJ9LHsiZmFtaWx5IjoiQ2hlbiIsImdpdmVuIjoiUWluZ3dlbiIsInBhcnNlLW5hbWVzIjpmYWxzZSwiZHJvcHBpbmctcGFydGljbGUiOiIiLCJub24tZHJvcHBpbmctcGFydGljbGUiOiIifSx7ImZhbWlseSI6Ikx1byIsImdpdmVuIjoiUWkiLCJwYXJzZS1uYW1lcyI6ZmFsc2UsImRyb3BwaW5nLXBhcnRpY2xlIjoiIiwibm9uLWRyb3BwaW5nLXBhcnRpY2xlIjoiIn0seyJmYW1pbHkiOiJMYXNreS1TdSIsImdpdmVuIjoiSmVzc2ljYSBBLiIsInBhcnNlLW5hbWVzIjpmYWxzZSwiZHJvcHBpbmctcGFydGljbGUiOiIiLCJub24tZHJvcHBpbmctcGFydGljbGUiOiIifSx7ImZhbWlseSI6IlNtaXRoIiwiZ2l2ZW4iOiJSeWFuIiwicGFyc2UtbmFtZXMiOmZhbHNlLCJkcm9wcGluZy1wYXJ0aWNsZSI6IiIsIm5vbi1kcm9wcGluZy1wYXJ0aWNsZSI6IiJ9LHsiZmFtaWx5IjoiVGVzY2hlbmRvcmZmIiwiZ2l2ZW4iOiJBbmRyZXcgRS4iLCJwYXJzZS1uYW1lcyI6ZmFsc2UsImRyb3BwaW5nLXBhcnRpY2xlIjoiIiwibm9uLWRyb3BwaW5nLXBhcnRpY2xlIjoiIn1dLCJjb250YWluZXItdGl0bGUiOiJOYXR1cmUgQWdpbmciLCJjb250YWluZXItdGl0bGUtc2hvcnQiOiJOYXQgQWdpbmciLCJET0kiOiIxMC4xMDM4L3M0MzU4Ny0wMjQtMDA2MDAtOCIsIklTU04iOiIyNjYyODQ2NSIsIlBNSUQiOiIzODcyNDczMiIsImlzc3VlZCI6eyJkYXRlLXBhcnRzIjpbWzIwMjQsNiwxXV19LCJwYWdlIjoiODg2LTkwMSIsImFic3RyYWN0IjoiRE5BIG1ldGh5bGF0aW9uIGNsb2NrcyBjYW4gYWNjdXJhdGVseSBlc3RpbWF0ZSBjaHJvbm9sb2dpY2FsIGFnZSBhbmQsIHRvIHNvbWUgZXh0ZW50LCBhbHNvIGJpb2xvZ2ljYWwgYWdlLCB5ZXQgdGhlIHByb2Nlc3MgYnkgd2hpY2ggYWdlLWFzc29jaWF0ZWQgRE5BIG1ldGh5bGF0aW9uIChETkFtKSBjaGFuZ2VzIGFyZSBhY3F1aXJlZCBhcHBlYXJzIHRvIGJlIHF1YXNpLXN0b2NoYXN0aWMsIHJhaXNpbmcgYSBmdW5kYW1lbnRhbCBxdWVzdGlvbjogaG93IG11Y2ggb2YgYW4gZXBpZ2VuZXRpYyBjbG9ja+KAmXMgcHJlZGljdGl2ZSBhY2N1cmFjeSBjb3VsZCBiZSBleHBsYWluZWQgYnkgYSBzdG9jaGFzdGljIHByb2Nlc3Mgb2YgRE5BbSBjaGFuZ2U/IEhlcmUsIHVzaW5nIEROQW0gZGF0YSBmcm9tIHNvcnRlZCBpbW11bmUgY2VsbHMsIHdlIGJ1aWxkIHJlYWxpc3RpYyBzaW11bGF0aW9uIG1vZGVscywgc3Vic2VxdWVudGx5IGRlbW9uc3RyYXRpbmcgaW4gb3ZlciAyMiw3NzAgc29ydGVkIGFuZCB3aG9sZS1ibG9vZCBzYW1wbGVzIGZyb20gMjUgaW5kZXBlbmRlbnQgY29ob3J0cyB0aGF0IGFwcHJveGltYXRlbHkgNjbigJM3NSUgb2YgdGhlIGFjY3VyYWN5IHVuZGVycGlubmluZyBIb3J2YXRo4oCZcyBjbG9jayBjb3VsZCBiZSBkcml2ZW4gYnkgYSBzdG9jaGFzdGljIHByb2Nlc3MuIFRoaXMgZnJhY3Rpb24gaW5jcmVhc2VzIHRvIDkwJSBmb3IgdGhlIG1vcmUgYWNjdXJhdGUgWmhhbmfigJlzIGNsb2NrLCBidXQgaXMgbG93ZXIgKDYzJSkgZm9yIHRoZSBQaGVub0FnZSBjbG9jaywgc3VnZ2VzdGluZyB0aGF0IGJpb2xvZ2ljYWwgYWdpbmcgaXMgcmVmbGVjdGVkIGJ5IG5vbnN0b2NoYXN0aWMgcHJvY2Vzc2VzLiBDb25maXJtaW5nIHRoaXMsIHdlIGRlbW9uc3RyYXRlIHRoYXQgSG9ydmF0aOKAmXMgYWdlIGFjY2VsZXJhdGlvbiBpbiBtYWxlcyBhbmQgUGhlbm9BZ2XigJlzIGFnZSBhY2NlbGVyYXRpb24gaW4gc2V2ZXJlIGNvcm9uYXZpcnVzIGRpc2Vhc2UgMjAxOSBjYXNlcyBhbmQgc21va2VycyBhcmUgbm90IGRyaXZlbiBieSBhbiBpbmNyZWFzZWQgcmF0ZSBvZiBzdG9jaGFzdGljIGNoYW5nZSBidXQgYnkgbm9uc3RvY2hhc3RpYyBwcm9jZXNzZXMuIFRoZXNlIHJlc3VsdHMgc2lnbmlmaWNhbnRseSBkZWVwZW4gb3VyIHVuZGVyc3RhbmRpbmcgYW5kIGludGVycHJldGF0aW9uIG9mIGVwaWdlbmV0aWMgY2xvY2tzLiIsInB1Ymxpc2hlciI6IlNwcmluZ2VyIiwiaXNzdWUiOiI2Iiwidm9sdW1lIjoiNCJ9LCJpc1RlbXBvcmFyeSI6ZmFsc2V9XX0=&quot;,&quot;citationItems&quot;:[{&quot;id&quot;:&quot;3ab8061b-9784-329e-aa1a-46a55cbdf2da&quot;,&quot;itemData&quot;:{&quot;type&quot;:&quot;article-journal&quot;,&quot;id&quot;:&quot;3ab8061b-9784-329e-aa1a-46a55cbdf2da&quot;,&quot;title&quot;:&quot;Quantifying the stochastic component of epigenetic aging&quot;,&quot;author&quot;:[{&quot;family&quot;:&quot;Tong&quot;,&quot;given&quot;:&quot;Huige&quot;,&quot;parse-names&quot;:false,&quot;dropping-particle&quot;:&quot;&quot;,&quot;non-dropping-particle&quot;:&quot;&quot;},{&quot;family&quot;:&quot;Dwaraka&quot;,&quot;given&quot;:&quot;Varun B.&quot;,&quot;parse-names&quot;:false,&quot;dropping-particle&quot;:&quot;&quot;,&quot;non-dropping-particle&quot;:&quot;&quot;},{&quot;family&quot;:&quot;Chen&quot;,&quot;given&quot;:&quot;Qingwen&quot;,&quot;parse-names&quot;:false,&quot;dropping-particle&quot;:&quot;&quot;,&quot;non-dropping-particle&quot;:&quot;&quot;},{&quot;family&quot;:&quot;Luo&quot;,&quot;given&quot;:&quot;Qi&quot;,&quot;parse-names&quot;:false,&quot;dropping-particle&quot;:&quot;&quot;,&quot;non-dropping-particle&quot;:&quot;&quot;},{&quot;family&quot;:&quot;Lasky-Su&quot;,&quot;given&quot;:&quot;Jessica A.&quot;,&quot;parse-names&quot;:false,&quot;dropping-particle&quot;:&quot;&quot;,&quot;non-dropping-particle&quot;:&quot;&quot;},{&quot;family&quot;:&quot;Smith&quot;,&quot;given&quot;:&quot;Ryan&quot;,&quot;parse-names&quot;:false,&quot;dropping-particle&quot;:&quot;&quot;,&quot;non-dropping-particle&quot;:&quot;&quot;},{&quot;family&quot;:&quot;Teschendorff&quot;,&quot;given&quot;:&quot;Andrew E.&quot;,&quot;parse-names&quot;:false,&quot;dropping-particle&quot;:&quot;&quot;,&quot;non-dropping-particle&quot;:&quot;&quot;}],&quot;container-title&quot;:&quot;Nature Aging&quot;,&quot;container-title-short&quot;:&quot;Nat Aging&quot;,&quot;DOI&quot;:&quot;10.1038/s43587-024-00600-8&quot;,&quot;ISSN&quot;:&quot;26628465&quot;,&quot;PMID&quot;:&quot;38724732&quot;,&quot;issued&quot;:{&quot;date-parts&quot;:[[2024,6,1]]},&quot;page&quot;:&quot;886-901&quot;,&quot;abstract&quot;:&quot;DNA methylation clocks can accurately estimate chronological age and, to some extent, also biological age, yet the process by which age-associated DNA methylation (DNAm) changes are acquired appears to be quasi-stochastic, raising a fundamental question: how much of an epigenetic clock’s predictive accuracy could be explained by a stochastic process of DNAm change? Here, using DNAm data from sorted immune cells, we build realistic simulation models, subsequently demonstrating in over 22,770 sorted and whole-blood samples from 25 independent cohorts that approximately 66–75% of the accuracy underpinning Horvath’s clock could be driven by a stochastic process. This fraction increases to 90% for the more accurate Zhang’s clock, but is lower (63%) for the PhenoAge clock, suggesting that biological aging is reflected by nonstochastic processes. Confirming this, we demonstrate that Horvath’s age acceleration in males and PhenoAge’s age acceleration in severe coronavirus disease 2019 cases and smokers are not driven by an increased rate of stochastic change but by nonstochastic processes. These results significantly deepen our understanding and interpretation of epigenetic clocks.&quot;,&quot;publisher&quot;:&quot;Springer&quot;,&quot;issue&quot;:&quot;6&quot;,&quot;volume&quot;:&quot;4&quot;},&quot;isTemporary&quot;:false}]},{&quot;citationID&quot;:&quot;MENDELEY_CITATION_28c18082-4169-4ece-b09a-8c224a80e7ac&quot;,&quot;properties&quot;:{&quot;noteIndex&quot;:0},&quot;isEdited&quot;:false,&quot;manualOverride&quot;:{&quot;isManuallyOverridden&quot;:true,&quot;citeprocText&quot;:&quot;(Keith Kelsey\nand Issa, 2022)&quot;,&quot;manualOverrideText&quot;:&quot;(Keith Kelseyand Issa, 2022)&quot;},&quot;citationTag&quot;:&quot;MENDELEY_CITATION_v3_eyJjaXRhdGlvbklEIjoiTUVOREVMRVlfQ0lUQVRJT05fMjhjMTgwODItNDE2OS00ZWNlLWIwOWEtOGMyMjRhODBlN2FjIiwicHJvcGVydGllcyI6eyJub3RlSW5kZXgiOjB9LCJpc0VkaXRlZCI6ZmFsc2UsIm1hbnVhbE92ZXJyaWRlIjp7ImlzTWFudWFsbHlPdmVycmlkZGVuIjp0cnVlLCJjaXRlcHJvY1RleHQiOiIoS2VpdGggS2Vsc2V5XG5hbmQgSXNzYSwgMjAyMikiLCJtYW51YWxPdmVycmlkZVRleHQiOiIoS2VpdGggS2Vsc2V5YW5kIElzc2EsIDIwMjIpIn0sImNpdGF0aW9uSXRlbXMiOlt7ImlkIjoiOWU4MDM4NGYtZGQzOS0zMWU0LWJiNjgtZGQ2NjNiMzViODIwIiwiaXRlbURhdGEiOnsidHlwZSI6ImNoYXB0ZXIiLCJpZCI6IjllODAzODRmLWRkMzktMzFlNC1iYjY4LWRkNjYzYjM1YjgyMCIsInRpdGxlIjoiQWdlLVJlbGF0ZWQgVmFyaWF0aW9uIGluIEROQSBNZXRoeWxhdGlvbiIsImF1dGhvciI6W3siZmFtaWx5IjoiS2VpdGggS2Vsc2V5XG5hbmQgSXNzYSIsImdpdmVuIjoiSmVhbi1QaWVycmUgSi5cbmFuZCBQYW5qYXJpYW4gU2hvZ2hhZyIsInBhcnNlLW5hbWVzIjpmYWxzZSwiZHJvcHBpbmctcGFydGljbGUiOiIiLCJub24tZHJvcHBpbmctcGFydGljbGUiOiIifV0sImNvbnRhaW5lci10aXRsZSI6IkVwaWdlbmV0aWMgRXBpZGVtaW9sb2d5IiwiZWRpdG9yIjpbeyJmYW1pbHkiOiJNaWNoZWxzIiwiZ2l2ZW4iOiJLYXJpbiBCIiwicGFyc2UtbmFtZXMiOmZhbHNlLCJkcm9wcGluZy1wYXJ0aWNsZSI6IiIsIm5vbi1kcm9wcGluZy1wYXJ0aWNsZSI6IiJ9XSwiRE9JIjoiMTAuMTAwNy85NzgtMy0wMzAtOTQ0NzUtOV8xMCIsIklTQk4iOiI5NzgtMy0wMzAtOTQ0NzUtOSIsIlVSTCI6Imh0dHBzOi8vZG9pLm9yZy8xMC4xMDA3Lzk3OC0zLTAzMC05NDQ3NS05XzEwIiwiaXNzdWVkIjp7ImRhdGUtcGFydHMiOltbMjAyMl1dfSwicHVibGlzaGVyLXBsYWNlIjoiQ2hhbSIsInBhZ2UiOiIyMzUtMjU5IiwiYWJzdHJhY3QiOiJNZXRoeWxhdGlvbiBpcyBhIHViaXF1aXRvdXMsIG5hdHVyYWxseSBvY2N1cnJpbmcgYmlvY2hlbWljYWwgbW9kaWZpY2F0aW9uIG9mIEROQSBpbiBtYW1tYWxpYW4gY2VsbHMgdGhhdCByZWd1bGF0ZXMgZ2VuZSBleHByZXNzaW9uLiBETkEgbWV0aHlsYXRpb24gcGF0dGVybnMgYXJlIGdlbmVyYWxseSBzdGFibGUgaW4gdGhlIHNob3J0IHRlcm0gYnV0IHNob3cgcHJvbWluZW50IGNoYW5nZXMgaW4gYWdpbmcgY2VsbHMuIEROQSBtZXRoeWxhdGlvbiBjaGFuZ2VzIGFyZSB0aXNzdWUgc3BlY2lmaWMgYW5kIGJpZGlyZWN0aW9uYWwsIGluY2x1ZGluZyBnYWlucyBvZiBtZXRoeWxhdGlvbiBhdCBwcmV2aW91c2x5IHByb3RlY3RlZCBwcm9tb3RlciByZWdpb25zIGFuZCBsb3NzZXMgb2YgbWV0aHlsYXRpb24gZ2Vub21lIHdpZGUuIEluIGZhY3QsIEROQSBtZXRoeWxhdGlvbiBjaGFuZ2VzIGxpbmVhcmx5IHdpdGggYWdlIGFuZCBjb3VsZCBiZSB1c2VkIHRvIGVzdGltYXRlIHRoZSBiaW9sb2dpY2FsIGFnZSAobWV0aHlsYXRpb24gYWdlKS4gVG8gdGhpcyBlbmQsIGluIHRoZSBwYXN0IGRlY2FkZSwgc2V2ZXJhbCBlcGlnZW5ldGljIGNsb2NrcyBoYXZlIGJlZW4gZGV2ZWxvcGVkIHRvIG1lYXN1cmUgYmlvbG9naWNhbCByYXRoZXIgdGhhbiBjaHJvbm9sb2dpY2FsIGFnZXMuIFRoZSBkaWZmZXJlbmNlcyBiZXR3ZWVuIHRoZSBlc3RpbWF0ZWQgYW5kIHRoZSBjaHJvbm9sb2dpY2FsIGFnZXMgY291bGQgcmVmbGVjdCBiaW9sb2dpY2FsIHZhcmlhYmlsaXR5IGFuZCBjb3JyZWxhdGUgd2l0aCBsaWZlIGV4cGVjdGFuY3kuIFRoZXNlIGFnZS1yZWxhdGVkIG1ldGh5bGF0aW9uIGNoYW5nZXMgcmVtYWluIG1lY2hhbmlzdGljYWxseSBteXN0ZXJpb3VzIGFuZCBjb21wbGV4IGJ1dCBhcmUgY29uc2VydmVkIGFjcm9zcyBzcGVjaWVzIGFuZCBhcmUgbGlrZWx5IGNhdXNlZCBieSBpbmZpZGVsaXR5IGluIHRoZcKgcmVwbGljYXRpb24gb2YgdGhlIGVwaWdlbm9tZSBvdmVyIHRpbWUuIEJlY2F1c2Ugb2YgdGhlIGxpbmsgYmV0d2VlbiBETkEgbWV0aHlsYXRpb24gYW5kIGdlbmUgZXhwcmVzc2lvbiwgdGhlc2UgY2hhbmdlcyByZXN1bHQgaW4gYSBtb3NhaWMgZXBpZ2Vub21lIGluIGFnZWQgY2VsbHMgdGhhdCBjb3VsZCB1bmRlcmxpZSBkaXNlYXNlcyBvZiBhZ2luZyBzdWNoIGFzIGNhbmNlci4iLCJwdWJsaXNoZXIiOiJTcHJpbmdlciBJbnRlcm5hdGlvbmFsIFB1Ymxpc2hpbmciLCJjb250YWluZXItdGl0bGUtc2hvcnQiOiIifSwiaXNUZW1wb3JhcnkiOmZhbHNlfV19&quot;,&quot;citationItems&quot;:[{&quot;id&quot;:&quot;9e80384f-dd39-31e4-bb68-dd663b35b820&quot;,&quot;itemData&quot;:{&quot;type&quot;:&quot;chapter&quot;,&quot;id&quot;:&quot;9e80384f-dd39-31e4-bb68-dd663b35b820&quot;,&quot;title&quot;:&quot;Age-Related Variation in DNA Methylation&quot;,&quot;author&quot;:[{&quot;family&quot;:&quot;Keith Kelsey\nand Issa&quot;,&quot;given&quot;:&quot;Jean-Pierre J.\nand Panjarian Shoghag&quot;,&quot;parse-names&quot;:false,&quot;dropping-particle&quot;:&quot;&quot;,&quot;non-dropping-particle&quot;:&quot;&quot;}],&quot;container-title&quot;:&quot;Epigenetic Epidemiology&quot;,&quot;editor&quot;:[{&quot;family&quot;:&quot;Michels&quot;,&quot;given&quot;:&quot;Karin B&quot;,&quot;parse-names&quot;:false,&quot;dropping-particle&quot;:&quot;&quot;,&quot;non-dropping-particle&quot;:&quot;&quot;}],&quot;DOI&quot;:&quot;10.1007/978-3-030-94475-9_10&quot;,&quot;ISBN&quot;:&quot;978-3-030-94475-9&quot;,&quot;URL&quot;:&quot;https://doi.org/10.1007/978-3-030-94475-9_10&quot;,&quot;issued&quot;:{&quot;date-parts&quot;:[[2022]]},&quot;publisher-place&quot;:&quot;Cham&quot;,&quot;page&quot;:&quot;235-259&quot;,&quot;abstract&quot;:&quot;Methylation is a ubiquitous, naturally occurring biochemical modification of DNA in mammalian cells that regulates gene expression. DNA methylation patterns are generally stable in the short term but show prominent changes in aging cells. DNA methylation changes are tissue specific and bidirectional, including gains of methylation at previously protected promoter regions and losses of methylation genome wide. In fact, DNA methylation changes linearly with age and could be used to estimate the biological age (methylation age). To this end, in the past decade, several epigenetic clocks have been developed to measure biological rather than chronological ages. The differences between the estimated and the chronological ages could reflect biological variability and correlate with life expectancy. These age-related methylation changes remain mechanistically mysterious and complex but are conserved across species and are likely caused by infidelity in the replication of the epigenome over time. Because of the link between DNA methylation and gene expression, these changes result in a mosaic epigenome in aged cells that could underlie diseases of aging such as cancer.&quot;,&quot;publisher&quot;:&quot;Springer International Publishing&quot;,&quot;container-title-short&quot;:&quot;&quot;},&quot;isTemporary&quot;:false}]},{&quot;citationID&quot;:&quot;MENDELEY_CITATION_e0d96c7e-9d0f-48b1-aeb7-efaabbc8172f&quot;,&quot;properties&quot;:{&quot;noteIndex&quot;:0},&quot;isEdited&quot;:false,&quot;manualOverride&quot;:{&quot;isManuallyOverridden&quot;:false,&quot;citeprocText&quot;:&quot;(Yan &lt;i&gt;et al.&lt;/i&gt;, 2020)&quot;,&quot;manualOverrideText&quot;:&quot;&quot;},&quot;citationTag&quot;:&quot;MENDELEY_CITATION_v3_eyJjaXRhdGlvbklEIjoiTUVOREVMRVlfQ0lUQVRJT05fZTBkOTZjN2UtOWQwZi00OGIxLWFlYjctZWZhYWJiYzgxNzJmIiwicHJvcGVydGllcyI6eyJub3RlSW5kZXgiOjB9LCJpc0VkaXRlZCI6ZmFsc2UsIm1hbnVhbE92ZXJyaWRlIjp7ImlzTWFudWFsbHlPdmVycmlkZGVuIjpmYWxzZSwiY2l0ZXByb2NUZXh0IjoiKFlhbiA8aT5ldCBhbC48L2k+LCAyMDIwKSIsIm1hbnVhbE92ZXJyaWRlVGV4dCI6IiJ9LCJjaXRhdGlvbkl0ZW1zIjpbeyJpZCI6ImY0ZWVmNWVlLTIyYmYtMzc2My04MDNhLTk2YzIyMjZhNWEzMyIsIml0ZW1EYXRhIjp7InR5cGUiOiJhcnRpY2xlLWpvdXJuYWwiLCJpZCI6ImY0ZWVmNWVlLTIyYmYtMzc2My04MDNhLTk2YzIyMjZhNWEzMyIsInRpdGxlIjoiRXBpZ2VuZXRpYyBtdXRhdGlvbiBsb2FkIGlzIHdlYWtseSBjb3JyZWxhdGVkIHdpdGggZXBpZ2VuZXRpYyBhZ2UgYWNjZWxlcmF0aW9uIiwiYXV0aG9yIjpbeyJmYW1pbHkiOiJZYW4iLCJnaXZlbiI6IlFpIiwicGFyc2UtbmFtZXMiOmZhbHNlLCJkcm9wcGluZy1wYXJ0aWNsZSI6IiIsIm5vbi1kcm9wcGluZy1wYXJ0aWNsZSI6IiJ9LHsiZmFtaWx5IjoiUGF1bCIsImdpdmVuIjoiS2ltYmVybHkgQy4iLCJwYXJzZS1uYW1lcyI6ZmFsc2UsImRyb3BwaW5nLXBhcnRpY2xlIjoiIiwibm9uLWRyb3BwaW5nLXBhcnRpY2xlIjoiIn0seyJmYW1pbHkiOiJMdSIsImdpdmVuIjoiQWtlIFQuIiwicGFyc2UtbmFtZXMiOmZhbHNlLCJkcm9wcGluZy1wYXJ0aWNsZSI6IiIsIm5vbi1kcm9wcGluZy1wYXJ0aWNsZSI6IiJ9LHsiZmFtaWx5IjoiS3VzdGVycyIsImdpdmVuIjoiQ3ludGhpYSIsInBhcnNlLW5hbWVzIjpmYWxzZSwiZHJvcHBpbmctcGFydGljbGUiOiIiLCJub24tZHJvcHBpbmctcGFydGljbGUiOiIifSx7ImZhbWlseSI6IkJpbmRlciIsImdpdmVuIjoiQWxleGFuZHJhIE0uIiwicGFyc2UtbmFtZXMiOmZhbHNlLCJkcm9wcGluZy1wYXJ0aWNsZSI6IiIsIm5vbi1kcm9wcGluZy1wYXJ0aWNsZSI6IiJ9LHsiZmFtaWx5IjoiSG9ydmF0aCIsImdpdmVuIjoiU3RldmUiLCJwYXJzZS1uYW1lcyI6ZmFsc2UsImRyb3BwaW5nLXBhcnRpY2xlIjoiIiwibm9uLWRyb3BwaW5nLXBhcnRpY2xlIjoiIn0seyJmYW1pbHkiOiJSaXR6IiwiZ2l2ZW4iOiJCZWF0ZSIsInBhcnNlLW5hbWVzIjpmYWxzZSwiZHJvcHBpbmctcGFydGljbGUiOiIiLCJub24tZHJvcHBpbmctcGFydGljbGUiOiIifV0sImNvbnRhaW5lci10aXRsZSI6IkFnaW5nIiwiY29udGFpbmVyLXRpdGxlLXNob3J0IjoiQWdpbmciLCJET0kiOiIxMC4xODYzMi9hZ2luZy4xMDM5NTAiLCJJU1NOIjoiMTk0NS00NTg5IiwiaXNzdWVkIjp7ImRhdGUtcGFydHMiOltbMjAyMCw5LDI5XV19LCJwYWdlIjoiMTc4NjMtMTc4OTQiLCJpc3N1ZSI6IjE4Iiwidm9sdW1lIjoiMTIifSwiaXNUZW1wb3JhcnkiOmZhbHNlfV19&quot;,&quot;citationItems&quot;:[{&quot;id&quot;:&quot;f4eef5ee-22bf-3763-803a-96c2226a5a33&quot;,&quot;itemData&quot;:{&quot;type&quot;:&quot;article-journal&quot;,&quot;id&quot;:&quot;f4eef5ee-22bf-3763-803a-96c2226a5a33&quot;,&quot;title&quot;:&quot;Epigenetic mutation load is weakly correlated with epigenetic age acceleration&quot;,&quot;author&quot;:[{&quot;family&quot;:&quot;Yan&quot;,&quot;given&quot;:&quot;Qi&quot;,&quot;parse-names&quot;:false,&quot;dropping-particle&quot;:&quot;&quot;,&quot;non-dropping-particle&quot;:&quot;&quot;},{&quot;family&quot;:&quot;Paul&quot;,&quot;given&quot;:&quot;Kimberly C.&quot;,&quot;parse-names&quot;:false,&quot;dropping-particle&quot;:&quot;&quot;,&quot;non-dropping-particle&quot;:&quot;&quot;},{&quot;family&quot;:&quot;Lu&quot;,&quot;given&quot;:&quot;Ake T.&quot;,&quot;parse-names&quot;:false,&quot;dropping-particle&quot;:&quot;&quot;,&quot;non-dropping-particle&quot;:&quot;&quot;},{&quot;family&quot;:&quot;Kusters&quot;,&quot;given&quot;:&quot;Cynthia&quot;,&quot;parse-names&quot;:false,&quot;dropping-particle&quot;:&quot;&quot;,&quot;non-dropping-particle&quot;:&quot;&quot;},{&quot;family&quot;:&quot;Binder&quot;,&quot;given&quot;:&quot;Alexandra M.&quot;,&quot;parse-names&quot;:false,&quot;dropping-particle&quot;:&quot;&quot;,&quot;non-dropping-particle&quot;:&quot;&quot;},{&quot;family&quot;:&quot;Horvath&quot;,&quot;given&quot;:&quot;Steve&quot;,&quot;parse-names&quot;:false,&quot;dropping-particle&quot;:&quot;&quot;,&quot;non-dropping-particle&quot;:&quot;&quot;},{&quot;family&quot;:&quot;Ritz&quot;,&quot;given&quot;:&quot;Beate&quot;,&quot;parse-names&quot;:false,&quot;dropping-particle&quot;:&quot;&quot;,&quot;non-dropping-particle&quot;:&quot;&quot;}],&quot;container-title&quot;:&quot;Aging&quot;,&quot;container-title-short&quot;:&quot;Aging&quot;,&quot;DOI&quot;:&quot;10.18632/aging.103950&quot;,&quot;ISSN&quot;:&quot;1945-4589&quot;,&quot;issued&quot;:{&quot;date-parts&quot;:[[2020,9,29]]},&quot;page&quot;:&quot;17863-17894&quot;,&quot;issue&quot;:&quot;18&quot;,&quot;volume&quot;:&quot;12&quot;},&quot;isTemporary&quot;:false}]},{&quot;citationID&quot;:&quot;MENDELEY_CITATION_ad9fdf5a-3dd6-42a2-af18-848af5dd2fd8&quot;,&quot;properties&quot;:{&quot;noteIndex&quot;:0},&quot;isEdited&quot;:false,&quot;manualOverride&quot;:{&quot;isManuallyOverridden&quot;:false,&quot;citeprocText&quot;:&quot;(Horvath, 2013)&quot;,&quot;manualOverrideText&quot;:&quot;&quot;},&quot;citationTag&quot;:&quot;MENDELEY_CITATION_v3_eyJjaXRhdGlvbklEIjoiTUVOREVMRVlfQ0lUQVRJT05fYWQ5ZmRmNWEtM2RkNi00MmEyLWFmMTgtODQ4YWY1ZGQyZmQ4IiwicHJvcGVydGllcyI6eyJub3RlSW5kZXgiOjB9LCJpc0VkaXRlZCI6ZmFsc2UsIm1hbnVhbE92ZXJyaWRlIjp7ImlzTWFudWFsbHlPdmVycmlkZGVuIjpmYWxzZSwiY2l0ZXByb2NUZXh0IjoiKEhvcnZhdGgsIDIwMTMpIiwibWFudWFsT3ZlcnJpZGVUZXh0IjoiIn0sImNpdGF0aW9uSXRlbXMiOlt7ImlkIjoiYWExOTQ2OTAtNDhkYS0zNjgzLTk4NDEtMDQ4YjY1MmYzMGE3IiwiaXRlbURhdGEiOnsidHlwZSI6ImFydGljbGUtam91cm5hbCIsImlkIjoiYWExOTQ2OTAtNDhkYS0zNjgzLTk4NDEtMDQ4YjY1MmYzMGE3IiwidGl0bGUiOiJETkEgbWV0aHlsYXRpb24gYWdlIG9mIGh1bWFuIHRpc3N1ZXMgYW5kIGNlbGwgdHlwZXMiLCJhdXRob3IiOlt7ImZhbWlseSI6IkhvcnZhdGgiLCJnaXZlbiI6IlN0ZXZlIiwicGFyc2UtbmFtZXMiOmZhbHNlLCJkcm9wcGluZy1wYXJ0aWNsZSI6IiIsIm5vbi1kcm9wcGluZy1wYXJ0aWNsZSI6IiJ9XSwiY29udGFpbmVyLXRpdGxlIjoiR2Vub21lIEJpb2xvZ3kiLCJjb250YWluZXItdGl0bGUtc2hvcnQiOiJHZW5vbWUgQmlvbCIsIkRPSSI6IjEwLjExODYvZ2ItMjAxMy0xNC0xMC1yMTE1IiwiSVNTTiI6IjE0NjUtNjkwNiIsImlzc3VlZCI6eyJkYXRlLXBhcnRzIjpbWzIwMTNdXX0sInBhZ2UiOiJSMTE1IiwiaXNzdWUiOiIxMCIsInZvbHVtZSI6IjE0In0sImlzVGVtcG9yYXJ5IjpmYWxzZX1dfQ==&quot;,&quot;citationItems&quot;:[{&quot;id&quot;:&quot;aa194690-48da-3683-9841-048b652f30a7&quot;,&quot;itemData&quot;:{&quot;type&quot;:&quot;article-journal&quot;,&quot;id&quot;:&quot;aa194690-48da-3683-9841-048b652f30a7&quot;,&quot;title&quot;:&quot;DNA methylation age of human tissues and cell types&quot;,&quot;author&quot;:[{&quot;family&quot;:&quot;Horvath&quot;,&quot;given&quot;:&quot;Steve&quot;,&quot;parse-names&quot;:false,&quot;dropping-particle&quot;:&quot;&quot;,&quot;non-dropping-particle&quot;:&quot;&quot;}],&quot;container-title&quot;:&quot;Genome Biology&quot;,&quot;container-title-short&quot;:&quot;Genome Biol&quot;,&quot;DOI&quot;:&quot;10.1186/gb-2013-14-10-r115&quot;,&quot;ISSN&quot;:&quot;1465-6906&quot;,&quot;issued&quot;:{&quot;date-parts&quot;:[[2013]]},&quot;page&quot;:&quot;R115&quot;,&quot;issue&quot;:&quot;10&quot;,&quot;volume&quot;:&quot;14&quot;},&quot;isTemporary&quot;:false}]},{&quot;citationID&quot;:&quot;MENDELEY_CITATION_07aec45f-4081-4101-be25-af7ae30a38fa&quot;,&quot;properties&quot;:{&quot;noteIndex&quot;:0},&quot;isEdited&quot;:false,&quot;manualOverride&quot;:{&quot;isManuallyOverridden&quot;:false,&quot;citeprocText&quot;:&quot;(Dutta &lt;i&gt;et al.&lt;/i&gt;, 2024)&quot;,&quot;manualOverrideText&quot;:&quot;&quot;},&quot;citationTag&quot;:&quot;MENDELEY_CITATION_v3_eyJjaXRhdGlvbklEIjoiTUVOREVMRVlfQ0lUQVRJT05fMDdhZWM0NWYtNDA4MS00MTAxLWJlMjUtYWY3YWUzMGEzOGZhIiwicHJvcGVydGllcyI6eyJub3RlSW5kZXgiOjB9LCJpc0VkaXRlZCI6ZmFsc2UsIm1hbnVhbE92ZXJyaWRlIjp7ImlzTWFudWFsbHlPdmVycmlkZGVuIjpmYWxzZSwiY2l0ZXByb2NUZXh0IjoiKER1dHRhIDxpPmV0IGFsLjwvaT4sIDIwMjQpIiwibWFudWFsT3ZlcnJpZGVUZXh0IjoiIn0sImNpdGF0aW9uSXRlbXMiOlt7ImlkIjoiNDc3ZTc1ZTEtMzI0YS0zZGVmLThhZDUtZWQ5M2Q3NTJmZjkzIiwiaXRlbURhdGEiOnsidHlwZSI6ImFydGljbGUiLCJpZCI6IjQ3N2U3NWUxLTMyNGEtM2RlZi04YWQ1LWVkOTNkNzUyZmY5MyIsInRpdGxlIjoiQmlvbG9naWNhbCBBZ2luZyBBY2NlbGVyYXRpb24gRHVlIHRvIEVudmlyb25tZW50YWwgRXhwb3N1cmVzOiBBbiBFeGNpdGluZyBOZXcgRGlyZWN0aW9uIGluIFRveGljb2dlbm9taWNzIFJlc2VhcmNoIiwiYXV0aG9yIjpbeyJmYW1pbHkiOiJEdXR0YSIsImdpdmVuIjoiU3VkaXB0YSIsInBhcnNlLW5hbWVzIjpmYWxzZSwiZHJvcHBpbmctcGFydGljbGUiOiIiLCJub24tZHJvcHBpbmctcGFydGljbGUiOiIifSx7ImZhbWlseSI6Ikdvb2RyaWNoIiwiZ2l2ZW4iOiJKYWNseW4gTS4iLCJwYXJzZS1uYW1lcyI6ZmFsc2UsImRyb3BwaW5nLXBhcnRpY2xlIjoiIiwibm9uLWRyb3BwaW5nLXBhcnRpY2xlIjoiIn0seyJmYW1pbHkiOiJEb2xpbm95IiwiZ2l2ZW4iOiJEYW5hIEMuIiwicGFyc2UtbmFtZXMiOmZhbHNlLCJkcm9wcGluZy1wYXJ0aWNsZSI6IiIsIm5vbi1kcm9wcGluZy1wYXJ0aWNsZSI6IiJ9LHsiZmFtaWx5IjoiUnVkZW4iLCJnaXZlbiI6IkRvdWdsYXMgTS4iLCJwYXJzZS1uYW1lcyI6ZmFsc2UsImRyb3BwaW5nLXBhcnRpY2xlIjoiIiwibm9uLWRyb3BwaW5nLXBhcnRpY2xlIjoiIn1dLCJjb250YWluZXItdGl0bGUiOiJHZW5lcyIsImNvbnRhaW5lci10aXRsZS1zaG9ydCI6IkdlbmVzIChCYXNlbCkiLCJET0kiOiIxMC4zMzkwL2dlbmVzMTUwMTAwMTYiLCJJU1NOIjoiMjA3MzQ0MjUiLCJQTUlEIjoiMzgyNzU1OTgiLCJpc3N1ZWQiOnsiZGF0ZS1wYXJ0cyI6W1syMDI0LDEsMV1dfSwiYWJzdHJhY3QiOiJCaW9sb2dpY2FsIGNsb2NrIHRlY2hub2xvZ2llcyBhcmUgZGVzaWduZWQgdG8gYXNzZXNzIHRoZSBhY2NlbGVyYXRpb24gb2YgYmlvbG9naWNhbCBhZ2UgKEItYWdlKSBpbiBkaXZlcnNlIGNlbGwgdHlwZXMsIG9mZmVyaW5nIGEgZGlzdGluY3RpdmUgb3Bwb3J0dW5pdHkgaW4gdG94aWNvZ2Vub21pYyByZXNlYXJjaCB0byBleHBsb3JlIHRoZSBpbXBhY3Qgb2YgZW52aXJvbm1lbnRhbCBzdHJlc3NvcnMsIHNvY2lhbCBjaGFsbGVuZ2VzLCBhbmQgdW5oZWFsdGh5IGxpZmVzdHlsZXMgb24gaGVhbHRoIGltcGFpcm1lbnQuIFRoZXNlIGNsb2NrcyBhbHNvIHBsYXkgYSByb2xlIGluIGlkZW50aWZ5aW5nIGZhY3RvcnMgdGhhdCBjYW4gaGluZGVyIGFnaW5nIGFuZCBwcm9tb3RlIGEgaGVhbHRoeSBsaWZlc3R5bGUuIE92ZXIgdGhlIHBhc3QgZGVjYWRlLCByZXNlYXJjaGVycyBpbiBlcGlnZW5ldGljcyBoYXZlIGRldmVsb3BlZCB0ZXN0aW5nIG1ldGhvZHMgdGhhdCBwcmVkaWN0IHRoZSBjaHJvbm9sb2dpY2FsIGFuZCBiaW9sb2dpY2FsIGFnZSBvZiBvcmdhbmlzbXMuIFRoZXNlIG1ldGhvZHMgcmVseSBvbiBhc3Nlc3NpbmcgRE5BIG1ldGh5bGF0aW9uIChETkFtKSBsZXZlbHMgYXQgc3BlY2lmaWMgQ3BHIHNpdGVzLCBSTkEgbGV2ZWxzLCBhbmQgdmFyaW91cyBiaW9tb2xlY3VsZXMgYWNyb3NzIG11bHRpcGxlIGNlbGwgdHlwZXMsIHRpc3N1ZXMsIGFuZCBlbnRpcmUgb3JnYW5pc21zLiBDb21tb25seSBrbm93biBhcyDigJhiaW9sb2dpY2FsIGNsb2Nrc+KAmSAoQi1jbG9ja3MpLCB0aGVzZSBlc3RpbWF0b3JzIGhvbGQgcHJvbWlzZSBmb3IgZ2FpbmluZyBkZWVwZXIgaW5zaWdodHMgaW50byB0aGUgcGF0aHdheXMgY29udHJpYnV0aW5nIHRvIHRoZSBkZXZlbG9wbWVudCBvZiBhZ2UtcmVsYXRlZCBkaXNvcmRlcnMuIFRoZXkgYWxzbyBwcm92aWRlIGEgZm91bmRhdGlvbiBmb3IgZGV2aXNpbmcgYmlvbWVkaWNhbCBvciBzb2NpYWwgaW50ZXJ2ZW50aW9ucyB0byBwcmV2ZW50LCByZXZlcnNlLCBvciBtaXRpZ2F0ZSB0aGVzZSBkaXNvcmRlcnMuIFRoaXMgcmV2aWV3IGFydGljbGUgcHJvdmlkZXMgYSBjb25jaXNlIG92ZXJ2aWV3IG9mIHZhcmlvdXMgZXBpZ2VuZXRpYyBjbG9ja3MgYW5kIGV4cGxvcmVzIHRoZWlyIHN1c2NlcHRpYmlsaXR5IHRvIGVudmlyb25tZW50YWwgc3RyZXNzb3JzLiIsInB1Ymxpc2hlciI6Ik11bHRpZGlzY2lwbGluYXJ5IERpZ2l0YWwgUHVibGlzaGluZyBJbnN0aXR1dGUgKE1EUEkpIiwiaXNzdWUiOiIxIiwidm9sdW1lIjoiMTUifSwiaXNUZW1wb3JhcnkiOmZhbHNlfV19&quot;,&quot;citationItems&quot;:[{&quot;id&quot;:&quot;477e75e1-324a-3def-8ad5-ed93d752ff93&quot;,&quot;itemData&quot;:{&quot;type&quot;:&quot;article&quot;,&quot;id&quot;:&quot;477e75e1-324a-3def-8ad5-ed93d752ff93&quot;,&quot;title&quot;:&quot;Biological Aging Acceleration Due to Environmental Exposures: An Exciting New Direction in Toxicogenomics Research&quot;,&quot;author&quot;:[{&quot;family&quot;:&quot;Dutta&quot;,&quot;given&quot;:&quot;Sudipta&quot;,&quot;parse-names&quot;:false,&quot;dropping-particle&quot;:&quot;&quot;,&quot;non-dropping-particle&quot;:&quot;&quot;},{&quot;family&quot;:&quot;Goodrich&quot;,&quot;given&quot;:&quot;Jaclyn M.&quot;,&quot;parse-names&quot;:false,&quot;dropping-particle&quot;:&quot;&quot;,&quot;non-dropping-particle&quot;:&quot;&quot;},{&quot;family&quot;:&quot;Dolinoy&quot;,&quot;given&quot;:&quot;Dana C.&quot;,&quot;parse-names&quot;:false,&quot;dropping-particle&quot;:&quot;&quot;,&quot;non-dropping-particle&quot;:&quot;&quot;},{&quot;family&quot;:&quot;Ruden&quot;,&quot;given&quot;:&quot;Douglas M.&quot;,&quot;parse-names&quot;:false,&quot;dropping-particle&quot;:&quot;&quot;,&quot;non-dropping-particle&quot;:&quot;&quot;}],&quot;container-title&quot;:&quot;Genes&quot;,&quot;container-title-short&quot;:&quot;Genes (Basel)&quot;,&quot;DOI&quot;:&quot;10.3390/genes15010016&quot;,&quot;ISSN&quot;:&quot;20734425&quot;,&quot;PMID&quot;:&quot;38275598&quot;,&quot;issued&quot;:{&quot;date-parts&quot;:[[2024,1,1]]},&quot;abstract&quot;:&quot;Biological clock technologies are designed to assess the acceleration of biological age (B-age) in diverse cell types, offering a distinctive opportunity in toxicogenomic research to explore the impact of environmental stressors, social challenges, and unhealthy lifestyles on health impairment. These clocks also play a role in identifying factors that can hinder aging and promote a healthy lifestyle. Over the past decade, researchers in epigenetics have developed testing methods that predict the chronological and biological age of organisms. These methods rely on assessing DNA methylation (DNAm) levels at specific CpG sites, RNA levels, and various biomolecules across multiple cell types, tissues, and entire organisms. Commonly known as ‘biological clocks’ (B-clocks), these estimators hold promise for gaining deeper insights into the pathways contributing to the development of age-related disorders. They also provide a foundation for devising biomedical or social interventions to prevent, reverse, or mitigate these disorders. This review article provides a concise overview of various epigenetic clocks and explores their susceptibility to environmental stressors.&quot;,&quot;publisher&quot;:&quot;Multidisciplinary Digital Publishing Institute (MDPI)&quot;,&quot;issue&quot;:&quot;1&quot;,&quot;volume&quot;:&quot;15&quot;},&quot;isTemporary&quot;:false}]},{&quot;citationID&quot;:&quot;MENDELEY_CITATION_767ae4ba-8779-48b4-ac7d-66282cbf2ada&quot;,&quot;properties&quot;:{&quot;noteIndex&quot;:0},&quot;isEdited&quot;:false,&quot;manualOverride&quot;:{&quot;isManuallyOverridden&quot;:false,&quot;citeprocText&quot;:&quot;(Slieker &lt;i&gt;et al.&lt;/i&gt;, 2016)&quot;,&quot;manualOverrideText&quot;:&quot;&quot;},&quot;citationTag&quot;:&quot;MENDELEY_CITATION_v3_eyJjaXRhdGlvbklEIjoiTUVOREVMRVlfQ0lUQVRJT05fNzY3YWU0YmEtODc3OS00OGI0LWFjN2QtNjYyODJjYmYyYWRhIiwicHJvcGVydGllcyI6eyJub3RlSW5kZXgiOjB9LCJpc0VkaXRlZCI6ZmFsc2UsIm1hbnVhbE92ZXJyaWRlIjp7ImlzTWFudWFsbHlPdmVycmlkZGVuIjpmYWxzZSwiY2l0ZXByb2NUZXh0IjoiKFNsaWVrZXIgPGk+ZXQgYWwuPC9pPiwgMjAxNikiLCJtYW51YWxPdmVycmlkZVRleHQiOiIifSwiY2l0YXRpb25JdGVtcyI6W3siaWQiOiJhNTEwN2U2MC01MjJlLTM1ODQtOWM2Mi03OWY4YjFkNGZjNDUiLCJpdGVtRGF0YSI6eyJ0eXBlIjoiYXJ0aWNsZS1qb3VybmFsIiwiaWQiOiJhNTEwN2U2MC01MjJlLTM1ODQtOWM2Mi03OWY4YjFkNGZjNDUiLCJ0aXRsZSI6IkFnZS1yZWxhdGVkIGFjY3J1YWwgb2YgbWV0aHlsb21pYyB2YXJpYWJpbGl0eSBpcyBsaW5rZWQgdG8gZnVuZGFtZW50YWwgYWdlaW5nIG1lY2hhbmlzbXMiLCJhdXRob3IiOlt7ImZhbWlseSI6IlNsaWVrZXIiLCJnaXZlbiI6IlJvZGVyaWNrIEMuIiwicGFyc2UtbmFtZXMiOmZhbHNlLCJkcm9wcGluZy1wYXJ0aWNsZSI6IiIsIm5vbi1kcm9wcGluZy1wYXJ0aWNsZSI6IiJ9LHsiZmFtaWx5IjoiSXRlcnNvbiIsImdpdmVuIjoiTWFhcnRlbiIsInBhcnNlLW5hbWVzIjpmYWxzZSwiZHJvcHBpbmctcGFydGljbGUiOiIiLCJub24tZHJvcHBpbmctcGFydGljbGUiOiJ2YW4ifSx7ImZhbWlseSI6Ikx1aWprIiwiZ2l2ZW4iOiJSZW7DqSIsInBhcnNlLW5hbWVzIjpmYWxzZSwiZHJvcHBpbmctcGFydGljbGUiOiIiLCJub24tZHJvcHBpbmctcGFydGljbGUiOiIifSx7ImZhbWlseSI6IkJlZWttYW4iLCJnaXZlbiI6Ik1hcmlhbiIsInBhcnNlLW5hbWVzIjpmYWxzZSwiZHJvcHBpbmctcGFydGljbGUiOiIiLCJub24tZHJvcHBpbmctcGFydGljbGUiOiIifSx7ImZhbWlseSI6IlpoZXJuYWtvdmEiLCJnaXZlbiI6IkRhcmlhIiwicGFyc2UtbmFtZXMiOmZhbHNlLCJkcm9wcGluZy1wYXJ0aWNsZSI6IlYuIiwibm9uLWRyb3BwaW5nLXBhcnRpY2xlIjoiIn0seyJmYW1pbHkiOiJNb2VkIiwiZ2l2ZW4iOiJNYXR0aGlqcyBILiIsInBhcnNlLW5hbWVzIjpmYWxzZSwiZHJvcHBpbmctcGFydGljbGUiOiIiLCJub24tZHJvcHBpbmctcGFydGljbGUiOiIifSx7ImZhbWlseSI6Ik1laSIsImdpdmVuIjoiSGFpbGlhbmciLCJwYXJzZS1uYW1lcyI6ZmFsc2UsImRyb3BwaW5nLXBhcnRpY2xlIjoiIiwibm9uLWRyb3BwaW5nLXBhcnRpY2xlIjoiIn0seyJmYW1pbHkiOiJHYWxlbiIsImdpdmVuIjoiTWljaGllbCIsInBhcnNlLW5hbWVzIjpmYWxzZSwiZHJvcHBpbmctcGFydGljbGUiOiIiLCJub24tZHJvcHBpbmctcGFydGljbGUiOiJ2YW4ifSx7ImZhbWlseSI6IkRlZWxlbiIsImdpdmVuIjoiUGF0cmljayIsInBhcnNlLW5hbWVzIjpmYWxzZSwiZHJvcHBpbmctcGFydGljbGUiOiIiLCJub24tZHJvcHBpbmctcGFydGljbGUiOiIifSx7ImZhbWlseSI6IkJvbmRlciIsImdpdmVuIjoiTWFyYyBKYW4iLCJwYXJzZS1uYW1lcyI6ZmFsc2UsImRyb3BwaW5nLXBhcnRpY2xlIjoiIiwibm9uLWRyb3BwaW5nLXBhcnRpY2xlIjoiIn0seyJmYW1pbHkiOiJaaGVybmFrb3ZhIiwiZ2l2ZW4iOiJBbGV4YW5kcmEiLCJwYXJzZS1uYW1lcyI6ZmFsc2UsImRyb3BwaW5nLXBhcnRpY2xlIjoiIiwibm9uLWRyb3BwaW5nLXBhcnRpY2xlIjoiIn0seyJmYW1pbHkiOiJVaXR0ZXJsaW5kZW4iLCJnaXZlbiI6IkFuZHLDqSBHLiIsInBhcnNlLW5hbWVzIjpmYWxzZSwiZHJvcHBpbmctcGFydGljbGUiOiIiLCJub24tZHJvcHBpbmctcGFydGljbGUiOiIifSx7ImZhbWlseSI6IlRpZ2NoZWxhYXIiLCJnaXZlbiI6IkV0dGplIEYuIiwicGFyc2UtbmFtZXMiOmZhbHNlLCJkcm9wcGluZy1wYXJ0aWNsZSI6IiIsIm5vbi1kcm9wcGluZy1wYXJ0aWNsZSI6IiJ9LHsiZmFtaWx5IjoiU3RlaG91d2VyIiwiZ2l2ZW4iOiJDb2VuIEQuQS4iLCJwYXJzZS1uYW1lcyI6ZmFsc2UsImRyb3BwaW5nLXBhcnRpY2xlIjoiIiwibm9uLWRyb3BwaW5nLXBhcnRpY2xlIjoiIn0seyJmYW1pbHkiOiJTY2hhbGt3aWprIiwiZ2l2ZW4iOiJDYXNwZXIgRy4iLCJwYXJzZS1uYW1lcyI6ZmFsc2UsImRyb3BwaW5nLXBhcnRpY2xlIjoiIiwibm9uLWRyb3BwaW5nLXBhcnRpY2xlIjoiIn0seyJmYW1pbHkiOiJLYWxsZW4iLCJnaXZlbiI6IkNhcmxhIEouSC4iLCJwYXJzZS1uYW1lcyI6ZmFsc2UsImRyb3BwaW5nLXBhcnRpY2xlIjoiIiwibm9uLWRyb3BwaW5nLXBhcnRpY2xlIjoidmFuIGRlciJ9LHsiZmFtaWx5IjoiSG9mbWFuIiwiZ2l2ZW4iOiJBbGJlcnQiLCJwYXJzZS1uYW1lcyI6ZmFsc2UsImRyb3BwaW5nLXBhcnRpY2xlIjoiIiwibm9uLWRyb3BwaW5nLXBhcnRpY2xlIjoiIn0seyJmYW1pbHkiOiJIZWVtc3QiLCJnaXZlbiI6IkRpYW5hIiwicGFyc2UtbmFtZXMiOmZhbHNlLCJkcm9wcGluZy1wYXJ0aWNsZSI6IiIsIm5vbi1kcm9wcGluZy1wYXJ0aWNsZSI6InZhbiJ9LHsiZmFtaWx5IjoiR2V1cyIsImdpdmVuIjoiRWNvIEouIiwicGFyc2UtbmFtZXMiOmZhbHNlLCJkcm9wcGluZy1wYXJ0aWNsZSI6IiIsIm5vbi1kcm9wcGluZy1wYXJ0aWNsZSI6ImRlIn0seyJmYW1pbHkiOiJEb25nZW4iLCJnaXZlbiI6Ikplbm55IiwicGFyc2UtbmFtZXMiOmZhbHNlLCJkcm9wcGluZy1wYXJ0aWNsZSI6IiIsIm5vbi1kcm9wcGluZy1wYXJ0aWNsZSI6InZhbiJ9LHsiZmFtaWx5IjoiRGVlbGVuIiwiZ2l2ZW4iOiJKb3JpcyIsInBhcnNlLW5hbWVzIjpmYWxzZSwiZHJvcHBpbmctcGFydGljbGUiOiIiLCJub24tZHJvcHBpbmctcGFydGljbGUiOiIifSx7ImZhbWlseSI6IkJlcmciLCJnaXZlbiI6Ikxlb25hcmQgSC4iLCJwYXJzZS1uYW1lcyI6ZmFsc2UsImRyb3BwaW5nLXBhcnRpY2xlIjoiIiwibm9uLWRyb3BwaW5nLXBhcnRpY2xlIjoidmFuIGRlbiJ9LHsiZmFtaWx5IjoiTWV1cnMiLCJnaXZlbiI6IkpveWNlIiwicGFyc2UtbmFtZXMiOmZhbHNlLCJkcm9wcGluZy1wYXJ0aWNsZSI6IiIsIm5vbi1kcm9wcGluZy1wYXJ0aWNsZSI6InZhbiJ9LHsiZmFtaWx5IjoiSmFuc2VuIiwiZ2l2ZW4iOiJSaWNrIiwicGFyc2UtbmFtZXMiOmZhbHNlLCJkcm9wcGluZy1wYXJ0aWNsZSI6IiIsIm5vbi1kcm9wcGluZy1wYXJ0aWNsZSI6IiJ9LHsiZmFtaWx5IjoiJ3QgSG9lbiIsImdpdmVuIjoiUGV0ZXIgQS5DLiIsInBhcnNlLW5hbWVzIjpmYWxzZSwiZHJvcHBpbmctcGFydGljbGUiOiIiLCJub24tZHJvcHBpbmctcGFydGljbGUiOiIifSx7ImZhbWlseSI6IkZyYW5rZSIsImdpdmVuIjoiTHVkZSIsInBhcnNlLW5hbWVzIjpmYWxzZSwiZHJvcHBpbmctcGFydGljbGUiOiIiLCJub24tZHJvcHBpbmctcGFydGljbGUiOiIifSx7ImZhbWlseSI6Ildpam1lbmdhIiwiZ2l2ZW4iOiJDaXNjYSIsInBhcnNlLW5hbWVzIjpmYWxzZSwiZHJvcHBpbmctcGFydGljbGUiOiIiLCJub24tZHJvcHBpbmctcGFydGljbGUiOiIifSx7ImZhbWlseSI6IlZlbGRpbmsiLCJnaXZlbiI6IkphbiBILiIsInBhcnNlLW5hbWVzIjpmYWxzZSwiZHJvcHBpbmctcGFydGljbGUiOiIiLCJub24tZHJvcHBpbmctcGFydGljbGUiOiIifSx7ImZhbWlseSI6IlN3ZXJ0eiIsImdpdmVuIjoiTW9ycmlzIEEuIiwicGFyc2UtbmFtZXMiOmZhbHNlLCJkcm9wcGluZy1wYXJ0aWNsZSI6IiIsIm5vbi1kcm9wcGluZy1wYXJ0aWNsZSI6IiJ9LHsiZmFtaWx5IjoiR3JlZXZlbmJyb2VrIiwiZ2l2ZW4iOiJNYXJsZWVuIE0uSi4iLCJwYXJzZS1uYW1lcyI6ZmFsc2UsImRyb3BwaW5nLXBhcnRpY2xlIjoiIiwibm9uLWRyb3BwaW5nLXBhcnRpY2xlIjoidmFuIn0seyJmYW1pbHkiOiJEdWlqbiIsImdpdmVuIjoiQ29ybmVsaWEgTS4iLCJwYXJzZS1uYW1lcyI6ZmFsc2UsImRyb3BwaW5nLXBhcnRpY2xlIjoiIiwibm9uLWRyb3BwaW5nLXBhcnRpY2xlIjoidmFuIn0seyJmYW1pbHkiOiJCb29tc21hIiwiZ2l2ZW4iOiJEb3JyZXQgSS4iLCJwYXJzZS1uYW1lcyI6ZmFsc2UsImRyb3BwaW5nLXBhcnRpY2xlIjoiIiwibm9uLWRyb3BwaW5nLXBhcnRpY2xlIjoiIn0seyJmYW1pbHkiOiJTbGFnYm9vbSIsImdpdmVuIjoiUC4gRWxpbmUiLCJwYXJzZS1uYW1lcyI6ZmFsc2UsImRyb3BwaW5nLXBhcnRpY2xlIjoiIiwibm9uLWRyb3BwaW5nLXBhcnRpY2xlIjoiIn0seyJmYW1pbHkiOiJIZWlqbWFucyIsImdpdmVuIjoiQmFzdGlhYW4gVC4iLCJwYXJzZS1uYW1lcyI6ZmFsc2UsImRyb3BwaW5nLXBhcnRpY2xlIjoiIiwibm9uLWRyb3BwaW5nLXBhcnRpY2xlIjoiIn1dLCJjb250YWluZXItdGl0bGUiOiJHZW5vbWUgQmlvbG9neSIsImNvbnRhaW5lci10aXRsZS1zaG9ydCI6Ikdlbm9tZSBCaW9sIiwiRE9JIjoiMTAuMTE4Ni9zMTMwNTktMDE2LTEwNTMtNiIsIklTU04iOiIxNDc0NzYwWCIsImlzc3VlZCI6eyJkYXRlLXBhcnRzIjpbWzIwMTYsOSwyMl1dfSwiYWJzdHJhY3QiOiJCYWNrZ3JvdW5kOiBFcGlnZW5ldGljIGNoYW5nZSBpcyBhIGhhbGxtYXJrIG9mIGFnZWluZyBidXQgaXRzIGxpbmsgdG8gYWdlaW5nIG1lY2hhbmlzbXMgaW4gaHVtYW5zIHJlbWFpbnMgcG9vcmx5IHVuZGVyc3Rvb2QuIFdoaWxlIEROQSBtZXRoeWxhdGlvbiBhdCBtYW55IENwRyBzaXRlcyBjbG9zZWx5IHRyYWNrcyBjaHJvbm9sb2dpY2FsIGFnZSwgRE5BIG1ldGh5bGF0aW9uIGNoYW5nZXMgcmVsZXZhbnQgdG8gYmlvbG9naWNhbCBhZ2UgYXJlIGV4cGVjdGVkIHRvIGdyYWR1YWxseSBkaXNzb2NpYXRlIGZyb20gY2hyb25vbG9naWNhbCBhZ2UsIG1pcnJvcmluZyB0aGUgaW5jcmVhc2VkIGhldGVyb2dlbmVpdHkgaW4gaGVhbHRoIHN0YXR1cyBhdCBvbGRlciBhZ2VzLiBSZXN1bHRzOiBIZXJlLCB3ZSByZXBvcnQgb24gdGhlIGxhcmdlLXNjYWxlIGlkZW50aWZpY2F0aW9uIG9mIDYzNjYgYWdlLXJlbGF0ZWQgdmFyaWFibHkgbWV0aHlsYXRlZCBwb3NpdGlvbnMgKGFWTVBzKSBpZGVudGlmaWVkIGluIDMyOTUgd2hvbGUgYmxvb2QgRE5BIG1ldGh5bGF0aW9uIHByb2ZpbGVzLCAyMDQ0IG9mIHdoaWNoIGhhdmUgYSBtYXRjaGluZyBSTkEtc2VxIGdlbmUgZXhwcmVzc2lvbiBwcm9maWxlLiBhVk1QcyBhcmUgZW5yaWNoZWQgYXQgcG9seWNvbWIgcmVwcmVzc2VkIHJlZ2lvbnMgYW5kLCBhY2NvcmRpbmdseSwgbWV0aHlsYXRpb24gYXQgdGhvc2UgcG9zaXRpb25zIGlzIGFzc29jaWF0ZWQgd2l0aCB0aGUgZXhwcmVzc2lvbiBvZiBnZW5lcyBlbmNvZGluZyBjb21wb25lbnRzIG9mIHBvbHljb21iIHJlcHJlc3NpdmUgY29tcGxleCAyIChQUkMyKSBpbiB0cmFucy4gRnVydGhlciBhbmFseXNpcyByZXZlYWxlZCB0cmFucy1hc3NvY2lhdGlvbnMgZm9yIDE4MTYgYVZNUHMgd2l0aCBhbiBhZGRpdGlvbmFsIDg1NCBnZW5lcy4gVGhlc2UgdHJhbnMtYXNzb2NpYXRlZCBhVk1QcyBhcmUgY2hhcmFjdGVyaXplZCBieSBlaXRoZXIgYW4gYWdlLXJlbGF0ZWQgZ2FpbiBvZiBtZXRoeWxhdGlvbiBhdCBDcEcgaXNsYW5kcyBtYXJrZWQgYnkgUFJDMiBvciBhIGxvc3Mgb2YgbWV0aHlsYXRpb24gYXQgZW5oYW5jZXJzLiBUaGlzIGRpc3RpbmN0IHBhdHRlcm4gZXh0ZW5kcyB0byBvdGhlciB0aXNzdWVzIGFuZCBtdWx0aXBsZSBjYW5jZXIgdHlwZXMuIEZpbmFsbHksIGdlbmVzIGFzc29jaWF0ZWQgd2l0aCBhVk1QcyBpbiB0cmFucyB3aG9zZSBleHByZXNzaW9uIGlzIHZhcmlhYmx5IHVwcmVndWxhdGVkIHdpdGggYWdlICg3MzMgZ2VuZXMpIHBsYXkgYSBrZXkgcm9sZSBpbiBETkEgcmVwYWlyIGFuZCBhcG9wdG9zaXMsIHdoZXJlYXMgZG93bnJlZ3VsYXRlZCBhVk1QLWFzc29jaWF0ZWQgZ2VuZXMgKDEyMSBnZW5lcykgYXJlIG1hcHBlZCB0byBkZWZpbmVkIHBhdGh3YXlzIGluIGNlbGx1bGFyIG1ldGFib2xpc20uIENvbmNsdXNpb25zOiBPdXIgcmVzdWx0cyBsaW5rIGFnZS1yZWxhdGVkIGNoYW5nZXMgaW4gRE5BIG1ldGh5bGF0aW9uIHRvIGZ1bmRhbWVudGFsIG1lY2hhbmlzbXMgdGhhdCBhcmUgdGhvdWdodCB0byBkcml2ZSBodW1hbiBhZ2VpbmcuIiwicHVibGlzaGVyIjoiQmlvTWVkIENlbnRyYWwgTHRkLiIsImlzc3VlIjoiMSIsInZvbHVtZSI6IjE3In0sImlzVGVtcG9yYXJ5IjpmYWxzZX1dfQ==&quot;,&quot;citationItems&quot;:[{&quot;id&quot;:&quot;a5107e60-522e-3584-9c62-79f8b1d4fc45&quot;,&quot;itemData&quot;:{&quot;type&quot;:&quot;article-journal&quot;,&quot;id&quot;:&quot;a5107e60-522e-3584-9c62-79f8b1d4fc45&quot;,&quot;title&quot;:&quot;Age-related accrual of methylomic variability is linked to fundamental ageing mechanisms&quot;,&quot;author&quot;:[{&quot;family&quot;:&quot;Slieker&quot;,&quot;given&quot;:&quot;Roderick C.&quot;,&quot;parse-names&quot;:false,&quot;dropping-particle&quot;:&quot;&quot;,&quot;non-dropping-particle&quot;:&quot;&quot;},{&quot;family&quot;:&quot;Iterson&quot;,&quot;given&quot;:&quot;Maarten&quot;,&quot;parse-names&quot;:false,&quot;dropping-particle&quot;:&quot;&quot;,&quot;non-dropping-particle&quot;:&quot;van&quot;},{&quot;family&quot;:&quot;Luijk&quot;,&quot;given&quot;:&quot;René&quot;,&quot;parse-names&quot;:false,&quot;dropping-particle&quot;:&quot;&quot;,&quot;non-dropping-particle&quot;:&quot;&quot;},{&quot;family&quot;:&quot;Beekman&quot;,&quot;given&quot;:&quot;Marian&quot;,&quot;parse-names&quot;:false,&quot;dropping-particle&quot;:&quot;&quot;,&quot;non-dropping-particle&quot;:&quot;&quot;},{&quot;family&quot;:&quot;Zhernakova&quot;,&quot;given&quot;:&quot;Daria&quot;,&quot;parse-names&quot;:false,&quot;dropping-particle&quot;:&quot;V.&quot;,&quot;non-dropping-particle&quot;:&quot;&quot;},{&quot;family&quot;:&quot;Moed&quot;,&quot;given&quot;:&quot;Matthijs H.&quot;,&quot;parse-names&quot;:false,&quot;dropping-particle&quot;:&quot;&quot;,&quot;non-dropping-particle&quot;:&quot;&quot;},{&quot;family&quot;:&quot;Mei&quot;,&quot;given&quot;:&quot;Hailiang&quot;,&quot;parse-names&quot;:false,&quot;dropping-particle&quot;:&quot;&quot;,&quot;non-dropping-particle&quot;:&quot;&quot;},{&quot;family&quot;:&quot;Galen&quot;,&quot;given&quot;:&quot;Michiel&quot;,&quot;parse-names&quot;:false,&quot;dropping-particle&quot;:&quot;&quot;,&quot;non-dropping-particle&quot;:&quot;van&quot;},{&quot;family&quot;:&quot;Deelen&quot;,&quot;given&quot;:&quot;Patrick&quot;,&quot;parse-names&quot;:false,&quot;dropping-particle&quot;:&quot;&quot;,&quot;non-dropping-particle&quot;:&quot;&quot;},{&quot;family&quot;:&quot;Bonder&quot;,&quot;given&quot;:&quot;Marc Jan&quot;,&quot;parse-names&quot;:false,&quot;dropping-particle&quot;:&quot;&quot;,&quot;non-dropping-particle&quot;:&quot;&quot;},{&quot;family&quot;:&quot;Zhernakova&quot;,&quot;given&quot;:&quot;Alexandra&quot;,&quot;parse-names&quot;:false,&quot;dropping-particle&quot;:&quot;&quot;,&quot;non-dropping-particle&quot;:&quot;&quot;},{&quot;family&quot;:&quot;Uitterlinden&quot;,&quot;given&quot;:&quot;André G.&quot;,&quot;parse-names&quot;:false,&quot;dropping-particle&quot;:&quot;&quot;,&quot;non-dropping-particle&quot;:&quot;&quot;},{&quot;family&quot;:&quot;Tigchelaar&quot;,&quot;given&quot;:&quot;Ettje F.&quot;,&quot;parse-names&quot;:false,&quot;dropping-particle&quot;:&quot;&quot;,&quot;non-dropping-particle&quot;:&quot;&quot;},{&quot;family&quot;:&quot;Stehouwer&quot;,&quot;given&quot;:&quot;Coen D.A.&quot;,&quot;parse-names&quot;:false,&quot;dropping-particle&quot;:&quot;&quot;,&quot;non-dropping-particle&quot;:&quot;&quot;},{&quot;family&quot;:&quot;Schalkwijk&quot;,&quot;given&quot;:&quot;Casper G.&quot;,&quot;parse-names&quot;:false,&quot;dropping-particle&quot;:&quot;&quot;,&quot;non-dropping-particle&quot;:&quot;&quot;},{&quot;family&quot;:&quot;Kallen&quot;,&quot;given&quot;:&quot;Carla J.H.&quot;,&quot;parse-names&quot;:false,&quot;dropping-particle&quot;:&quot;&quot;,&quot;non-dropping-particle&quot;:&quot;van der&quot;},{&quot;family&quot;:&quot;Hofman&quot;,&quot;given&quot;:&quot;Albert&quot;,&quot;parse-names&quot;:false,&quot;dropping-particle&quot;:&quot;&quot;,&quot;non-dropping-particle&quot;:&quot;&quot;},{&quot;family&quot;:&quot;Heemst&quot;,&quot;given&quot;:&quot;Diana&quot;,&quot;parse-names&quot;:false,&quot;dropping-particle&quot;:&quot;&quot;,&quot;non-dropping-particle&quot;:&quot;van&quot;},{&quot;family&quot;:&quot;Geus&quot;,&quot;given&quot;:&quot;Eco J.&quot;,&quot;parse-names&quot;:false,&quot;dropping-particle&quot;:&quot;&quot;,&quot;non-dropping-particle&quot;:&quot;de&quot;},{&quot;family&quot;:&quot;Dongen&quot;,&quot;given&quot;:&quot;Jenny&quot;,&quot;parse-names&quot;:false,&quot;dropping-particle&quot;:&quot;&quot;,&quot;non-dropping-particle&quot;:&quot;van&quot;},{&quot;family&quot;:&quot;Deelen&quot;,&quot;given&quot;:&quot;Joris&quot;,&quot;parse-names&quot;:false,&quot;dropping-particle&quot;:&quot;&quot;,&quot;non-dropping-particle&quot;:&quot;&quot;},{&quot;family&quot;:&quot;Berg&quot;,&quot;given&quot;:&quot;Leonard H.&quot;,&quot;parse-names&quot;:false,&quot;dropping-particle&quot;:&quot;&quot;,&quot;non-dropping-particle&quot;:&quot;van den&quot;},{&quot;family&quot;:&quot;Meurs&quot;,&quot;given&quot;:&quot;Joyce&quot;,&quot;parse-names&quot;:false,&quot;dropping-particle&quot;:&quot;&quot;,&quot;non-dropping-particle&quot;:&quot;van&quot;},{&quot;family&quot;:&quot;Jansen&quot;,&quot;given&quot;:&quot;Rick&quot;,&quot;parse-names&quot;:false,&quot;dropping-particle&quot;:&quot;&quot;,&quot;non-dropping-particle&quot;:&quot;&quot;},{&quot;family&quot;:&quot;'t Hoen&quot;,&quot;given&quot;:&quot;Peter A.C.&quot;,&quot;parse-names&quot;:false,&quot;dropping-particle&quot;:&quot;&quot;,&quot;non-dropping-particle&quot;:&quot;&quot;},{&quot;family&quot;:&quot;Franke&quot;,&quot;given&quot;:&quot;Lude&quot;,&quot;parse-names&quot;:false,&quot;dropping-particle&quot;:&quot;&quot;,&quot;non-dropping-particle&quot;:&quot;&quot;},{&quot;family&quot;:&quot;Wijmenga&quot;,&quot;given&quot;:&quot;Cisca&quot;,&quot;parse-names&quot;:false,&quot;dropping-particle&quot;:&quot;&quot;,&quot;non-dropping-particle&quot;:&quot;&quot;},{&quot;family&quot;:&quot;Veldink&quot;,&quot;given&quot;:&quot;Jan H.&quot;,&quot;parse-names&quot;:false,&quot;dropping-particle&quot;:&quot;&quot;,&quot;non-dropping-particle&quot;:&quot;&quot;},{&quot;family&quot;:&quot;Swertz&quot;,&quot;given&quot;:&quot;Morris A.&quot;,&quot;parse-names&quot;:false,&quot;dropping-particle&quot;:&quot;&quot;,&quot;non-dropping-particle&quot;:&quot;&quot;},{&quot;family&quot;:&quot;Greevenbroek&quot;,&quot;given&quot;:&quot;Marleen M.J.&quot;,&quot;parse-names&quot;:false,&quot;dropping-particle&quot;:&quot;&quot;,&quot;non-dropping-particle&quot;:&quot;van&quot;},{&quot;family&quot;:&quot;Duijn&quot;,&quot;given&quot;:&quot;Cornelia M.&quot;,&quot;parse-names&quot;:false,&quot;dropping-particle&quot;:&quot;&quot;,&quot;non-dropping-particle&quot;:&quot;van&quot;},{&quot;family&quot;:&quot;Boomsma&quot;,&quot;given&quot;:&quot;Dorret I.&quot;,&quot;parse-names&quot;:false,&quot;dropping-particle&quot;:&quot;&quot;,&quot;non-dropping-particle&quot;:&quot;&quot;},{&quot;family&quot;:&quot;Slagboom&quot;,&quot;given&quot;:&quot;P. Eline&quot;,&quot;parse-names&quot;:false,&quot;dropping-particle&quot;:&quot;&quot;,&quot;non-dropping-particle&quot;:&quot;&quot;},{&quot;family&quot;:&quot;Heijmans&quot;,&quot;given&quot;:&quot;Bastiaan T.&quot;,&quot;parse-names&quot;:false,&quot;dropping-particle&quot;:&quot;&quot;,&quot;non-dropping-particle&quot;:&quot;&quot;}],&quot;container-title&quot;:&quot;Genome Biology&quot;,&quot;container-title-short&quot;:&quot;Genome Biol&quot;,&quot;DOI&quot;:&quot;10.1186/s13059-016-1053-6&quot;,&quot;ISSN&quot;:&quot;1474760X&quot;,&quot;issued&quot;:{&quot;date-parts&quot;:[[2016,9,22]]},&quot;abstract&quot;:&quot;Background: Epigenetic change is a hallmark of ageing but its link to ageing mechanisms in humans remains poorly understood. While DNA methylation at many CpG sites closely tracks chronological age, DNA methylation changes relevant to biological age are expected to gradually dissociate from chronological age, mirroring the increased heterogeneity in health status at older ages. Results: Here, we report on the large-scale identification of 6366 age-related variably methylated positions (aVMPs) identified in 3295 whole blood DNA methylation profiles, 2044 of which have a matching RNA-seq gene expression profile. aVMPs are enriched at polycomb repressed regions and, accordingly, methylation at those positions is associated with the expression of genes encoding components of polycomb repressive complex 2 (PRC2) in trans. Further analysis revealed trans-associations for 1816 aVMPs with an additional 854 genes. These trans-associated aVMPs are characterized by either an age-related gain of methylation at CpG islands marked by PRC2 or a loss of methylation at enhancers. This distinct pattern extends to other tissues and multiple cancer types. Finally, genes associated with aVMPs in trans whose expression is variably upregulated with age (733 genes) play a key role in DNA repair and apoptosis, whereas downregulated aVMP-associated genes (121 genes) are mapped to defined pathways in cellular metabolism. Conclusions: Our results link age-related changes in DNA methylation to fundamental mechanisms that are thought to drive human ageing.&quot;,&quot;publisher&quot;:&quot;BioMed Central Ltd.&quot;,&quot;issue&quot;:&quot;1&quot;,&quot;volume&quot;:&quot;17&quot;},&quot;isTemporary&quot;:false}]},{&quot;citationID&quot;:&quot;MENDELEY_CITATION_a764da91-fc2f-41dd-9761-5ec2c21e6539&quot;,&quot;properties&quot;:{&quot;noteIndex&quot;:0},&quot;isEdited&quot;:false,&quot;manualOverride&quot;:{&quot;isManuallyOverridden&quot;:false,&quot;citeprocText&quot;:&quot;(Horvath and Raj, 2018)&quot;,&quot;manualOverrideText&quot;:&quot;&quot;},&quot;citationTag&quot;:&quot;MENDELEY_CITATION_v3_eyJjaXRhdGlvbklEIjoiTUVOREVMRVlfQ0lUQVRJT05fYTc2NGRhOTEtZmMyZi00MWRkLTk3NjEtNWVjMmMyMWU2NTM5IiwicHJvcGVydGllcyI6eyJub3RlSW5kZXgiOjB9LCJpc0VkaXRlZCI6ZmFsc2UsIm1hbnVhbE92ZXJyaWRlIjp7ImlzTWFudWFsbHlPdmVycmlkZGVuIjpmYWxzZSwiY2l0ZXByb2NUZXh0IjoiKEhvcnZhdGggYW5kIFJhaiwgMjAxOCkiLCJtYW51YWxPdmVycmlkZVRleHQiOiIifSwiY2l0YXRpb25JdGVtcyI6W3siaWQiOiI2N2Y4MDgxNS0zYWYzLTNiNzItOGRmMS02NmVkZmNlMDY3OWMiLCJpdGVtRGF0YSI6eyJ0eXBlIjoiYXJ0aWNsZS1qb3VybmFsIiwiaWQiOiI2N2Y4MDgxNS0zYWYzLTNiNzItOGRmMS02NmVkZmNlMDY3OWMiLCJ0aXRsZSI6IkROQSBtZXRoeWxhdGlvbi1iYXNlZCBiaW9tYXJrZXJzIGFuZCB0aGUgZXBpZ2VuZXRpYyBjbG9jayB0aGVvcnkgb2YgYWdlaW5nIiwiYXV0aG9yIjpbeyJmYW1pbHkiOiJIb3J2YXRoIiwiZ2l2ZW4iOiJTdGV2ZSIsInBhcnNlLW5hbWVzIjpmYWxzZSwiZHJvcHBpbmctcGFydGljbGUiOiIiLCJub24tZHJvcHBpbmctcGFydGljbGUiOiIifSx7ImZhbWlseSI6IlJhaiIsImdpdmVuIjoiS2VubmV0aCIsInBhcnNlLW5hbWVzIjpmYWxzZSwiZHJvcHBpbmctcGFydGljbGUiOiIiLCJub24tZHJvcHBpbmctcGFydGljbGUiOiIifV0sImNvbnRhaW5lci10aXRsZSI6Ik5hdHVyZSBSZXZpZXdzIEdlbmV0aWNzIiwiY29udGFpbmVyLXRpdGxlLXNob3J0IjoiTmF0IFJldiBHZW5ldCIsIkRPSSI6IjEwLjEwMzgvczQxNTc2LTAxOC0wMDA0LTMiLCJJU1NOIjoiMTQ3MS0wMDU2IiwiaXNzdWVkIjp7ImRhdGUtcGFydHMiOltbMjAxOCw2LDExXV19LCJwYWdlIjoiMzcxLTM4NCIsImlzc3VlIjoiNiIsInZvbHVtZSI6IjE5In0sImlzVGVtcG9yYXJ5IjpmYWxzZX1dfQ==&quot;,&quot;citationItems&quot;:[{&quot;id&quot;:&quot;67f80815-3af3-3b72-8df1-66edfce0679c&quot;,&quot;itemData&quot;:{&quot;type&quot;:&quot;article-journal&quot;,&quot;id&quot;:&quot;67f80815-3af3-3b72-8df1-66edfce0679c&quot;,&quot;title&quot;:&quot;DNA methylation-based biomarkers and the epigenetic clock theory of ageing&quot;,&quot;author&quot;:[{&quot;family&quot;:&quot;Horvath&quot;,&quot;given&quot;:&quot;Steve&quot;,&quot;parse-names&quot;:false,&quot;dropping-particle&quot;:&quot;&quot;,&quot;non-dropping-particle&quot;:&quot;&quot;},{&quot;family&quot;:&quot;Raj&quot;,&quot;given&quot;:&quot;Kenneth&quot;,&quot;parse-names&quot;:false,&quot;dropping-particle&quot;:&quot;&quot;,&quot;non-dropping-particle&quot;:&quot;&quot;}],&quot;container-title&quot;:&quot;Nature Reviews Genetics&quot;,&quot;container-title-short&quot;:&quot;Nat Rev Genet&quot;,&quot;DOI&quot;:&quot;10.1038/s41576-018-0004-3&quot;,&quot;ISSN&quot;:&quot;1471-0056&quot;,&quot;issued&quot;:{&quot;date-parts&quot;:[[2018,6,11]]},&quot;page&quot;:&quot;371-384&quot;,&quot;issue&quot;:&quot;6&quot;,&quot;volume&quot;:&quot;19&quot;},&quot;isTemporary&quot;:false}]},{&quot;citationID&quot;:&quot;MENDELEY_CITATION_bc77f6b1-6a7c-425f-a92f-cce541bad32c&quot;,&quot;properties&quot;:{&quot;noteIndex&quot;:0},&quot;isEdited&quot;:false,&quot;manualOverride&quot;:{&quot;isManuallyOverridden&quot;:false,&quot;citeprocText&quot;:&quot;(Mongelli &lt;i&gt;et al.&lt;/i&gt;, 2023)&quot;,&quot;manualOverrideText&quot;:&quot;&quot;},&quot;citationTag&quot;:&quot;MENDELEY_CITATION_v3_eyJjaXRhdGlvbklEIjoiTUVOREVMRVlfQ0lUQVRJT05fYmM3N2Y2YjEtNmE3Yy00MjVmLWE5MmYtY2NlNTQxYmFkMzJjIiwicHJvcGVydGllcyI6eyJub3RlSW5kZXgiOjB9LCJpc0VkaXRlZCI6ZmFsc2UsIm1hbnVhbE92ZXJyaWRlIjp7ImlzTWFudWFsbHlPdmVycmlkZGVuIjpmYWxzZSwiY2l0ZXByb2NUZXh0IjoiKE1vbmdlbGxpIDxpPmV0IGFsLjwvaT4sIDIwMjMpIiwibWFudWFsT3ZlcnJpZGVUZXh0IjoiIn0sImNpdGF0aW9uSXRlbXMiOlt7ImlkIjoiZmYwZWYwOTYtNDY0ZC0zMTYzLWExMGYtMzdjM2IxNTNmMjdlIiwiaXRlbURhdGEiOnsidHlwZSI6ImFydGljbGUtam91cm5hbCIsImlkIjoiZmYwZWYwOTYtNDY0ZC0zMTYzLWExMGYtMzdjM2IxNTNmMjdlIiwidGl0bGUiOiJEaXN0aW5ndWlzaGFibGUgRE5BIG1ldGh5bGF0aW9uIGRlZmluZXMgYSBjYXJkaWFjLXNwZWNpZmljIGVwaWdlbmV0aWMgY2xvY2siLCJhdXRob3IiOlt7ImZhbWlseSI6Ik1vbmdlbGxpIiwiZ2l2ZW4iOiJBLiIsInBhcnNlLW5hbWVzIjpmYWxzZSwiZHJvcHBpbmctcGFydGljbGUiOiIiLCJub24tZHJvcHBpbmctcGFydGljbGUiOiIifSx7ImZhbWlseSI6IlBhbnVuemkiLCJnaXZlbiI6IlMuIiwicGFyc2UtbmFtZXMiOmZhbHNlLCJkcm9wcGluZy1wYXJ0aWNsZSI6IiIsIm5vbi1kcm9wcGluZy1wYXJ0aWNsZSI6IiJ9LHsiZmFtaWx5IjoiTmVzdGEiLCJnaXZlbiI6Ik0uIiwicGFyc2UtbmFtZXMiOmZhbHNlLCJkcm9wcGluZy1wYXJ0aWNsZSI6IiIsIm5vbi1kcm9wcGluZy1wYXJ0aWNsZSI6IiJ9LHsiZmFtaWx5IjoiR290dGFyZGkgWmFtcGVybGEiLCJnaXZlbiI6Ik0uIiwicGFyc2UtbmFtZXMiOmZhbHNlLCJkcm9wcGluZy1wYXJ0aWNsZSI6IiIsIm5vbi1kcm9wcGluZy1wYXJ0aWNsZSI6IiJ9LHsiZmFtaWx5IjoiQXRsYW50ZSIsImdpdmVuIjoiUy4iLCJwYXJzZS1uYW1lcyI6ZmFsc2UsImRyb3BwaW5nLXBhcnRpY2xlIjoiIiwibm9uLWRyb3BwaW5nLXBhcnRpY2xlIjoiIn0seyJmYW1pbHkiOiJCYXJiaSIsImdpdmVuIjoiVi4iLCJwYXJzZS1uYW1lcyI6ZmFsc2UsImRyb3BwaW5nLXBhcnRpY2xlIjoiIiwibm9uLWRyb3BwaW5nLXBhcnRpY2xlIjoiIn0seyJmYW1pbHkiOiJNb25naWFyZGluaSIsImdpdmVuIjoiVi4iLCJwYXJzZS1uYW1lcyI6ZmFsc2UsImRyb3BwaW5nLXBhcnRpY2xlIjoiIiwibm9uLWRyb3BwaW5nLXBhcnRpY2xlIjoiIn0seyJmYW1pbHkiOiJGZXJyYXJvIiwiZ2l2ZW4iOiJGLiIsInBhcnNlLW5hbWVzIjpmYWxzZSwiZHJvcHBpbmctcGFydGljbGUiOiIiLCJub24tZHJvcHBpbmctcGFydGljbGUiOiIifSx7ImZhbWlseSI6Ik1hcnRpbm8iLCJnaXZlbiI6IlMuIiwicGFyc2UtbmFtZXMiOmZhbHNlLCJkcm9wcGluZy1wYXJ0aWNsZSI6IiIsIm5vbi1kcm9wcGluZy1wYXJ0aWNsZSI6IkRlIn0seyJmYW1pbHkiOiJDaXMiLCJnaXZlbiI6IkwuIiwicGFyc2UtbmFtZXMiOmZhbHNlLCJkcm9wcGluZy1wYXJ0aWNsZSI6IiIsIm5vbi1kcm9wcGluZy1wYXJ0aWNsZSI6IiJ9LHsiZmFtaWx5IjoiUmUiLCJnaXZlbiI6IkEuIiwicGFyc2UtbmFtZXMiOmZhbHNlLCJkcm9wcGluZy1wYXJ0aWNsZSI6IiIsIm5vbi1kcm9wcGluZy1wYXJ0aWNsZSI6IiJ9LHsiZmFtaWx5IjoiTWFsdGVzZSIsImdpdmVuIjoiUy4iLCJwYXJzZS1uYW1lcyI6ZmFsc2UsImRyb3BwaW5nLXBhcnRpY2xlIjoiIiwibm9uLWRyb3BwaW5nLXBhcnRpY2xlIjoiIn0seyJmYW1pbHkiOiJCYWNoZXR0aSIsImdpdmVuIjoiVC4iLCJwYXJzZS1uYW1lcyI6ZmFsc2UsImRyb3BwaW5nLXBhcnRpY2xlIjoiIiwibm9uLWRyb3BwaW5nLXBhcnRpY2xlIjoiIn0seyJmYW1pbHkiOiJSb3ZlcmUiLCJnaXZlbiI6Ik0uIFQuIiwicGFyc2UtbmFtZXMiOmZhbHNlLCJkcm9wcGluZy1wYXJ0aWNsZSI6IiIsIm5vbi1kcm9wcGluZy1wYXJ0aWNsZSI6IkxhIn0seyJmYW1pbHkiOiJNYXJ0ZWxsaSIsImdpdmVuIjoiRi4iLCJwYXJzZS1uYW1lcyI6ZmFsc2UsImRyb3BwaW5nLXBhcnRpY2xlIjoiIiwibm9uLWRyb3BwaW5nLXBhcnRpY2xlIjoiIn0seyJmYW1pbHkiOiJQZXNjZSIsImdpdmVuIjoiTS4iLCJwYXJzZS1uYW1lcyI6ZmFsc2UsImRyb3BwaW5nLXBhcnRpY2xlIjoiIiwibm9uLWRyb3BwaW5nLXBhcnRpY2xlIjoiIn0seyJmYW1pbHkiOiJOYW5uaSIsImdpdmVuIjoiUy4iLCJwYXJzZS1uYW1lcyI6ZmFsc2UsImRyb3BwaW5nLXBhcnRpY2xlIjoiIiwibm9uLWRyb3BwaW5nLXBhcnRpY2xlIjoiIn0seyJmYW1pbHkiOiJNYXNzZXR0aSIsImdpdmVuIjoiTS4iLCJwYXJzZS1uYW1lcyI6ZmFsc2UsImRyb3BwaW5nLXBhcnRpY2xlIjoiIiwibm9uLWRyb3BwaW5nLXBhcnRpY2xlIjoiIn0seyJmYW1pbHkiOiJQb250ZWNvcnZpIiwiZ2l2ZW4iOiJBLiIsInBhcnNlLW5hbWVzIjpmYWxzZSwiZHJvcHBpbmctcGFydGljbGUiOiIiLCJub24tZHJvcHBpbmctcGFydGljbGUiOiIifSx7ImZhbWlseSI6IkZhcnNldHRpIiwiZ2l2ZW4iOiJBLiIsInBhcnNlLW5hbWVzIjpmYWxzZSwiZHJvcHBpbmctcGFydGljbGUiOiIiLCJub24tZHJvcHBpbmctcGFydGljbGUiOiIifSx7ImZhbWlseSI6IkdhZXRhbm8iLCJnaXZlbiI6IkMuIiwicGFyc2UtbmFtZXMiOmZhbHNlLCJkcm9wcGluZy1wYXJ0aWNsZSI6IiIsIm5vbi1kcm9wcGluZy1wYXJ0aWNsZSI6IiJ9XSwiY29udGFpbmVyLXRpdGxlIjoiQ2xpbmljYWwgRXBpZ2VuZXRpY3MiLCJjb250YWluZXItdGl0bGUtc2hvcnQiOiJDbGluIEVwaWdlbmV0aWNzIiwiRE9JIjoiMTAuMTE4Ni9zMTMxNDgtMDIzLTAxNDY3LXoiLCJJU1NOIjoiMTg2ODcwODMiLCJQTUlEIjoiMzY5OTE1MDUiLCJpc3N1ZWQiOnsiZGF0ZS1wYXJ0cyI6W1syMDIzLDEyLDFdXX0sImFic3RyYWN0IjoiQmFja2dyb3VuZDogVGhlIHByZXNlbnQgc3R1ZHkgaW52ZXN0aWdhdGVzIHdoZXRoZXIgZXBpZ2VuZXRpYyBkaWZmZXJlbmNlcyBlbWVyZ2UgaW4gdGhlIGhlYXJ0IG9mIHBhdGllbnRzIHVuZGVyZ29pbmcgY2FyZGlhYyBzdXJnZXJ5IGZvciBhbiBhb3J0aWMgdmFsdnVsYXIgcmVwbGFjZW1lbnQgKEFWUikgb3IgY29yb25hcnkgYXJ0ZXJ5IGJ5cGFzcyBncmFmdCAoQ0FCRykuIEFuIGFsZ29yaXRobSBpcyBhbHNvIGVzdGFibGlzaGVkIHRvIGRldGVybWluZSBob3cgdGhlIHBhdGhvcGh5c2lvbG9naWNhbCBjb25kaXRpb24gbWlnaHQgaW5mbHVlbmNlIHRoZSBodW1hbiBiaW9sb2dpY2FsIGNhcmRpYWMgYWdlLiBSZXN1bHRzOiBCbG9vZCBzYW1wbGVzIGFuZCBjYXJkaWFjIGF1cmljbGVzIHdlcmUgY29sbGVjdGVkIGZyb20gcGF0aWVudHMgd2hvIHVuZGVyd2VudCBjYXJkaWFjIHByb2NlZHVyZXM6IDk0IEFWUiBhbmQgMjg5IENBQkcuIFRoZSBDcEdzIGZyb20gdGhyZWUgaW5kZXBlbmRlbnQgYmxvb2QtZGVyaXZlZCBiaW9sb2dpY2FsIGNsb2NrcyB3ZXJlIHNlbGVjdGVkIHRvIGRlc2lnbiBhIG5ldyBibG9vZC0gYW5kIHRoZSBmaXJzdCBjYXJkaWFjLXNwZWNpZmljIGNsb2Nrcy4gU3BlY2lmaWNhbGx5LCAzMSBDcEdzIGZyb20gc2l4IGFnZS1yZWxhdGVkIGdlbmVzLCBFTE9WTDIsIEVEQVJBREQsIElUR0EyQiwgQVNQQSwgUERFNEMsIGFuZCBGSEwyLCB3ZXJlIHVzZWQgdG8gY29uc3RydWN0IHRoZSB0aXNzdWUtdGFpbG9yZWQgY2xvY2tzLiBUaGUgYmVzdC1maXR0aW5nIHZhcmlhYmxlcyB3ZXJlIGNvbWJpbmVkIHRvIGRlZmluZSBuZXcgY2FyZGlhYy0gYW5kIGJsb29kLXRhaWxvcmVkIGNsb2NrcyB2YWxpZGF0ZWQgdGhyb3VnaCBuZXVyYWwgbmV0d29yayBhbmFseXNpcyBhbmQgZWxhc3RpYyByZWdyZXNzaW9uLiBJbiBhZGRpdGlvbiwgdGVsb21lcmUgbGVuZ3RoIChUTCkgd2FzIG1lYXN1cmVkIGJ5IHFQQ1IuIFRoZXNlIG5ldyBtZXRob2RzIHJldmVhbGVkIGEgc2ltaWxhcml0eSBiZXR3ZWVuIGNocm9ub2xvZ2ljYWwgYW5kIGJpb2xvZ2ljYWwgYWdlIGluIHRoZSBibG9vZCBhbmQgaGVhcnQ7IHRoZSBhdmVyYWdlIFRMIHdhcyBzaWduaWZpY2FudGx5IGhpZ2hlciBpbiB0aGUgaGVhcnQgdGhhbiBpbiB0aGUgYmxvb2QuIEluIGFkZGl0aW9uLCB0aGUgY2FyZGlhYyBjbG9jayBkaXNjcmltaW5hdGVkIHdlbGwgYmV0d2VlbiBBVlIgYW5kIENBQkcgYW5kIHdhcyBzZW5zaXRpdmUgdG8gY2FyZGlvdmFzY3VsYXIgcmlzayBmYWN0b3JzIHN1Y2ggYXMgb2Jlc2l0eSBhbmQgc21va2luZy4gTW9yZW92ZXIsIHRoZSBjYXJkaWFjLXNwZWNpZmljIGNsb2NrIGlkZW50aWZpZWQgYW4gQVZSIHBhdGllbnQncyBzdWJncm91cCB3aG9zZSBhY2NlbGVyYXRlZCBiaW9hZ2UgY29ycmVsYXRlZCB3aXRoIHRoZSBhbHRlcmVkIHZlbnRyaWN1bGFyIHBhcmFtZXRlcnMsIGluY2x1ZGluZyBsZWZ0IHZlbnRyaWN1bGFyIGRpYXN0b2xpYyBhbmQgc3lzdG9saWMgdm9sdW1lLiBDb25jbHVzaW9uOiBUaGlzIHN0dWR5IHJlcG9ydHMgb24gYXBwbHlpbmcgYSBtZXRob2QgdG8gZXZhbHVhdGUgdGhlIGNhcmRpYWMgYmlvbG9naWNhbCBhZ2UgcmV2ZWFsaW5nIGVwaWdlbmV0aWMgZmVhdHVyZXMgdGhhdCBzZXBhcmF0ZSBzdWJncm91cHMgb2YgQVZSIGFuZCBDQUJHLiIsInB1Ymxpc2hlciI6IkJpb01lZCBDZW50cmFsIEx0ZCIsImlzc3VlIjoiMSIsInZvbHVtZSI6IjE1In0sImlzVGVtcG9yYXJ5IjpmYWxzZX1dfQ==&quot;,&quot;citationItems&quot;:[{&quot;id&quot;:&quot;ff0ef096-464d-3163-a10f-37c3b153f27e&quot;,&quot;itemData&quot;:{&quot;type&quot;:&quot;article-journal&quot;,&quot;id&quot;:&quot;ff0ef096-464d-3163-a10f-37c3b153f27e&quot;,&quot;title&quot;:&quot;Distinguishable DNA methylation defines a cardiac-specific epigenetic clock&quot;,&quot;author&quot;:[{&quot;family&quot;:&quot;Mongelli&quot;,&quot;given&quot;:&quot;A.&quot;,&quot;parse-names&quot;:false,&quot;dropping-particle&quot;:&quot;&quot;,&quot;non-dropping-particle&quot;:&quot;&quot;},{&quot;family&quot;:&quot;Panunzi&quot;,&quot;given&quot;:&quot;S.&quot;,&quot;parse-names&quot;:false,&quot;dropping-particle&quot;:&quot;&quot;,&quot;non-dropping-particle&quot;:&quot;&quot;},{&quot;family&quot;:&quot;Nesta&quot;,&quot;given&quot;:&quot;M.&quot;,&quot;parse-names&quot;:false,&quot;dropping-particle&quot;:&quot;&quot;,&quot;non-dropping-particle&quot;:&quot;&quot;},{&quot;family&quot;:&quot;Gottardi Zamperla&quot;,&quot;given&quot;:&quot;M.&quot;,&quot;parse-names&quot;:false,&quot;dropping-particle&quot;:&quot;&quot;,&quot;non-dropping-particle&quot;:&quot;&quot;},{&quot;family&quot;:&quot;Atlante&quot;,&quot;given&quot;:&quot;S.&quot;,&quot;parse-names&quot;:false,&quot;dropping-particle&quot;:&quot;&quot;,&quot;non-dropping-particle&quot;:&quot;&quot;},{&quot;family&quot;:&quot;Barbi&quot;,&quot;given&quot;:&quot;V.&quot;,&quot;parse-names&quot;:false,&quot;dropping-particle&quot;:&quot;&quot;,&quot;non-dropping-particle&quot;:&quot;&quot;},{&quot;family&quot;:&quot;Mongiardini&quot;,&quot;given&quot;:&quot;V.&quot;,&quot;parse-names&quot;:false,&quot;dropping-particle&quot;:&quot;&quot;,&quot;non-dropping-particle&quot;:&quot;&quot;},{&quot;family&quot;:&quot;Ferraro&quot;,&quot;given&quot;:&quot;F.&quot;,&quot;parse-names&quot;:false,&quot;dropping-particle&quot;:&quot;&quot;,&quot;non-dropping-particle&quot;:&quot;&quot;},{&quot;family&quot;:&quot;Martino&quot;,&quot;given&quot;:&quot;S.&quot;,&quot;parse-names&quot;:false,&quot;dropping-particle&quot;:&quot;&quot;,&quot;non-dropping-particle&quot;:&quot;De&quot;},{&quot;family&quot;:&quot;Cis&quot;,&quot;given&quot;:&quot;L.&quot;,&quot;parse-names&quot;:false,&quot;dropping-particle&quot;:&quot;&quot;,&quot;non-dropping-particle&quot;:&quot;&quot;},{&quot;family&quot;:&quot;Re&quot;,&quot;given&quot;:&quot;A.&quot;,&quot;parse-names&quot;:false,&quot;dropping-particle&quot;:&quot;&quot;,&quot;non-dropping-particle&quot;:&quot;&quot;},{&quot;family&quot;:&quot;Maltese&quot;,&quot;given&quot;:&quot;S.&quot;,&quot;parse-names&quot;:false,&quot;dropping-particle&quot;:&quot;&quot;,&quot;non-dropping-particle&quot;:&quot;&quot;},{&quot;family&quot;:&quot;Bachetti&quot;,&quot;given&quot;:&quot;T.&quot;,&quot;parse-names&quot;:false,&quot;dropping-particle&quot;:&quot;&quot;,&quot;non-dropping-particle&quot;:&quot;&quot;},{&quot;family&quot;:&quot;Rovere&quot;,&quot;given&quot;:&quot;M. T.&quot;,&quot;parse-names&quot;:false,&quot;dropping-particle&quot;:&quot;&quot;,&quot;non-dropping-particle&quot;:&quot;La&quot;},{&quot;family&quot;:&quot;Martelli&quot;,&quot;given&quot;:&quot;F.&quot;,&quot;parse-names&quot;:false,&quot;dropping-particle&quot;:&quot;&quot;,&quot;non-dropping-particle&quot;:&quot;&quot;},{&quot;family&quot;:&quot;Pesce&quot;,&quot;given&quot;:&quot;M.&quot;,&quot;parse-names&quot;:false,&quot;dropping-particle&quot;:&quot;&quot;,&quot;non-dropping-particle&quot;:&quot;&quot;},{&quot;family&quot;:&quot;Nanni&quot;,&quot;given&quot;:&quot;S.&quot;,&quot;parse-names&quot;:false,&quot;dropping-particle&quot;:&quot;&quot;,&quot;non-dropping-particle&quot;:&quot;&quot;},{&quot;family&quot;:&quot;Massetti&quot;,&quot;given&quot;:&quot;M.&quot;,&quot;parse-names&quot;:false,&quot;dropping-particle&quot;:&quot;&quot;,&quot;non-dropping-particle&quot;:&quot;&quot;},{&quot;family&quot;:&quot;Pontecorvi&quot;,&quot;given&quot;:&quot;A.&quot;,&quot;parse-names&quot;:false,&quot;dropping-particle&quot;:&quot;&quot;,&quot;non-dropping-particle&quot;:&quot;&quot;},{&quot;family&quot;:&quot;Farsetti&quot;,&quot;given&quot;:&quot;A.&quot;,&quot;parse-names&quot;:false,&quot;dropping-particle&quot;:&quot;&quot;,&quot;non-dropping-particle&quot;:&quot;&quot;},{&quot;family&quot;:&quot;Gaetano&quot;,&quot;given&quot;:&quot;C.&quot;,&quot;parse-names&quot;:false,&quot;dropping-particle&quot;:&quot;&quot;,&quot;non-dropping-particle&quot;:&quot;&quot;}],&quot;container-title&quot;:&quot;Clinical Epigenetics&quot;,&quot;container-title-short&quot;:&quot;Clin Epigenetics&quot;,&quot;DOI&quot;:&quot;10.1186/s13148-023-01467-z&quot;,&quot;ISSN&quot;:&quot;18687083&quot;,&quot;PMID&quot;:&quot;36991505&quot;,&quot;issued&quot;:{&quot;date-parts&quot;:[[2023,12,1]]},&quot;abstract&quot;:&quot;Background: The present study investigates whether epigenetic differences emerge in the heart of patients undergoing cardiac surgery for an aortic valvular replacement (AVR) or coronary artery bypass graft (CABG). An algorithm is also established to determine how the pathophysiological condition might influence the human biological cardiac age. Results: Blood samples and cardiac auricles were collected from patients who underwent cardiac procedures: 94 AVR and 289 CABG. The CpGs from three independent blood-derived biological clocks were selected to design a new blood- and the first cardiac-specific clocks. Specifically, 31 CpGs from six age-related genes, ELOVL2, EDARADD, ITGA2B, ASPA, PDE4C, and FHL2, were used to construct the tissue-tailored clocks. The best-fitting variables were combined to define new cardiac- and blood-tailored clocks validated through neural network analysis and elastic regression. In addition, telomere length (TL) was measured by qPCR. These new methods revealed a similarity between chronological and biological age in the blood and heart; the average TL was significantly higher in the heart than in the blood. In addition, the cardiac clock discriminated well between AVR and CABG and was sensitive to cardiovascular risk factors such as obesity and smoking. Moreover, the cardiac-specific clock identified an AVR patient's subgroup whose accelerated bioage correlated with the altered ventricular parameters, including left ventricular diastolic and systolic volume. Conclusion: This study reports on applying a method to evaluate the cardiac biological age revealing epigenetic features that separate subgroups of AVR and CABG.&quot;,&quot;publisher&quot;:&quot;BioMed Central Ltd&quot;,&quot;issue&quot;:&quot;1&quot;,&quot;volume&quot;:&quot;15&quot;},&quot;isTemporary&quot;:false}]},{&quot;citationID&quot;:&quot;MENDELEY_CITATION_b76aff79-93d9-4265-b300-45eff87494f9&quot;,&quot;properties&quot;:{&quot;noteIndex&quot;:0},&quot;isEdited&quot;:false,&quot;manualOverride&quot;:{&quot;isManuallyOverridden&quot;:false,&quot;citeprocText&quot;:&quot;(Perna &lt;i&gt;et al.&lt;/i&gt;, 2016)&quot;,&quot;manualOverrideText&quot;:&quot;&quot;},&quot;citationTag&quot;:&quot;MENDELEY_CITATION_v3_eyJjaXRhdGlvbklEIjoiTUVOREVMRVlfQ0lUQVRJT05fYjc2YWZmNzktOTNkOS00MjY1LWIzMDAtNDVlZmY4NzQ5NGY5IiwicHJvcGVydGllcyI6eyJub3RlSW5kZXgiOjB9LCJpc0VkaXRlZCI6ZmFsc2UsIm1hbnVhbE92ZXJyaWRlIjp7ImlzTWFudWFsbHlPdmVycmlkZGVuIjpmYWxzZSwiY2l0ZXByb2NUZXh0IjoiKFBlcm5hIDxpPmV0IGFsLjwvaT4sIDIwMTYpIiwibWFudWFsT3ZlcnJpZGVUZXh0IjoiIn0sImNpdGF0aW9uSXRlbXMiOlt7ImlkIjoiM2M5YWU5MTUtZWM0OC0zMjM1LWEyYzEtZDc0NTk4NjFjYWY2IiwiaXRlbURhdGEiOnsidHlwZSI6ImFydGljbGUtam91cm5hbCIsImlkIjoiM2M5YWU5MTUtZWM0OC0zMjM1LWEyYzEtZDc0NTk4NjFjYWY2IiwidGl0bGUiOiJFcGlnZW5ldGljIGFnZSBhY2NlbGVyYXRpb24gcHJlZGljdHMgY2FuY2VyLCBjYXJkaW92YXNjdWxhciwgYW5kIGFsbC1jYXVzZSBtb3J0YWxpdHkgaW4gYSBHZXJtYW4gY2FzZSBjb2hvcnQiLCJhdXRob3IiOlt7ImZhbWlseSI6IlBlcm5hIiwiZ2l2ZW4iOiJMYXVyYSIsInBhcnNlLW5hbWVzIjpmYWxzZSwiZHJvcHBpbmctcGFydGljbGUiOiIiLCJub24tZHJvcHBpbmctcGFydGljbGUiOiIifSx7ImZhbWlseSI6IlpoYW5nIiwiZ2l2ZW4iOiJZYW4iLCJwYXJzZS1uYW1lcyI6ZmFsc2UsImRyb3BwaW5nLXBhcnRpY2xlIjoiIiwibm9uLWRyb3BwaW5nLXBhcnRpY2xlIjoiIn0seyJmYW1pbHkiOiJNb25zIiwiZ2l2ZW4iOiJVdGUiLCJwYXJzZS1uYW1lcyI6ZmFsc2UsImRyb3BwaW5nLXBhcnRpY2xlIjoiIiwibm9uLWRyb3BwaW5nLXBhcnRpY2xlIjoiIn0seyJmYW1pbHkiOiJIb2xsZWN6ZWsiLCJnaXZlbiI6IkJlcm5kIiwicGFyc2UtbmFtZXMiOmZhbHNlLCJkcm9wcGluZy1wYXJ0aWNsZSI6IiIsIm5vbi1kcm9wcGluZy1wYXJ0aWNsZSI6IiJ9LHsiZmFtaWx5IjoiU2F1bSIsImdpdmVuIjoiS2FpLVV3ZSIsInBhcnNlLW5hbWVzIjpmYWxzZSwiZHJvcHBpbmctcGFydGljbGUiOiIiLCJub24tZHJvcHBpbmctcGFydGljbGUiOiIifSx7ImZhbWlseSI6IkJyZW5uZXIiLCJnaXZlbiI6Ikhlcm1hbm4iLCJwYXJzZS1uYW1lcyI6ZmFsc2UsImRyb3BwaW5nLXBhcnRpY2xlIjoiIiwibm9uLWRyb3BwaW5nLXBhcnRpY2xlIjoiIn1dLCJjb250YWluZXItdGl0bGUiOiJDbGluaWNhbCBFcGlnZW5ldGljcyIsImNvbnRhaW5lci10aXRsZS1zaG9ydCI6IkNsaW4gRXBpZ2VuZXRpY3MiLCJET0kiOiIxMC4xMTg2L3MxMzE0OC0wMTYtMDIyOC16IiwiSVNTTiI6IjE4NjgtNzA3NSIsImlzc3VlZCI6eyJkYXRlLXBhcnRzIjpbWzIwMTYsMTIsM11dfSwicGFnZSI6IjY0IiwiaXNzdWUiOiIxIiwidm9sdW1lIjoiOCJ9LCJpc1RlbXBvcmFyeSI6ZmFsc2V9XX0=&quot;,&quot;citationItems&quot;:[{&quot;id&quot;:&quot;3c9ae915-ec48-3235-a2c1-d7459861caf6&quot;,&quot;itemData&quot;:{&quot;type&quot;:&quot;article-journal&quot;,&quot;id&quot;:&quot;3c9ae915-ec48-3235-a2c1-d7459861caf6&quot;,&quot;title&quot;:&quot;Epigenetic age acceleration predicts cancer, cardiovascular, and all-cause mortality in a German case cohort&quot;,&quot;author&quot;:[{&quot;family&quot;:&quot;Perna&quot;,&quot;given&quot;:&quot;Laura&quot;,&quot;parse-names&quot;:false,&quot;dropping-particle&quot;:&quot;&quot;,&quot;non-dropping-particle&quot;:&quot;&quot;},{&quot;family&quot;:&quot;Zhang&quot;,&quot;given&quot;:&quot;Yan&quot;,&quot;parse-names&quot;:false,&quot;dropping-particle&quot;:&quot;&quot;,&quot;non-dropping-particle&quot;:&quot;&quot;},{&quot;family&quot;:&quot;Mons&quot;,&quot;given&quot;:&quot;Ute&quot;,&quot;parse-names&quot;:false,&quot;dropping-particle&quot;:&quot;&quot;,&quot;non-dropping-particle&quot;:&quot;&quot;},{&quot;family&quot;:&quot;Holleczek&quot;,&quot;given&quot;:&quot;Bernd&quot;,&quot;parse-names&quot;:false,&quot;dropping-particle&quot;:&quot;&quot;,&quot;non-dropping-particle&quot;:&quot;&quot;},{&quot;family&quot;:&quot;Saum&quot;,&quot;given&quot;:&quot;Kai-Uwe&quot;,&quot;parse-names&quot;:false,&quot;dropping-particle&quot;:&quot;&quot;,&quot;non-dropping-particle&quot;:&quot;&quot;},{&quot;family&quot;:&quot;Brenner&quot;,&quot;given&quot;:&quot;Hermann&quot;,&quot;parse-names&quot;:false,&quot;dropping-particle&quot;:&quot;&quot;,&quot;non-dropping-particle&quot;:&quot;&quot;}],&quot;container-title&quot;:&quot;Clinical Epigenetics&quot;,&quot;container-title-short&quot;:&quot;Clin Epigenetics&quot;,&quot;DOI&quot;:&quot;10.1186/s13148-016-0228-z&quot;,&quot;ISSN&quot;:&quot;1868-7075&quot;,&quot;issued&quot;:{&quot;date-parts&quot;:[[2016,12,3]]},&quot;page&quot;:&quot;64&quot;,&quot;issue&quot;:&quot;1&quot;,&quot;volume&quot;:&quot;8&quot;},&quot;isTemporary&quot;:false}]},{&quot;citationID&quot;:&quot;MENDELEY_CITATION_13d7c6a9-8c8f-48c7-af46-0dc178f93c72&quot;,&quot;properties&quot;:{&quot;noteIndex&quot;:0},&quot;isEdited&quot;:false,&quot;manualOverride&quot;:{&quot;isManuallyOverridden&quot;:false,&quot;citeprocText&quot;:&quot;(Yusipov &lt;i&gt;et al.&lt;/i&gt;, 2024)&quot;,&quot;manualOverrideText&quot;:&quot;&quot;},&quot;citationTag&quot;:&quot;MENDELEY_CITATION_v3_eyJjaXRhdGlvbklEIjoiTUVOREVMRVlfQ0lUQVRJT05fMTNkN2M2YTktOGM4Zi00OGM3LWFmNDYtMGRjMTc4ZjkzYzcyIiwicHJvcGVydGllcyI6eyJub3RlSW5kZXgiOjB9LCJpc0VkaXRlZCI6ZmFsc2UsIm1hbnVhbE92ZXJyaWRlIjp7ImlzTWFudWFsbHlPdmVycmlkZGVuIjpmYWxzZSwiY2l0ZXByb2NUZXh0IjoiKFl1c2lwb3YgPGk+ZXQgYWwuPC9pPiwgMjAyNCkiLCJtYW51YWxPdmVycmlkZVRleHQiOiIifSwiY2l0YXRpb25JdGVtcyI6W3siaWQiOiJhMzA3MDkyOC1iYjY5LTMyZjUtYTJmNS02YzAzNTEzNzRmNTUiLCJpdGVtRGF0YSI6eyJ0eXBlIjoiYXJ0aWNsZSIsImlkIjoiYTMwNzA5MjgtYmI2OS0zMmY1LWEyZjUtNmMwMzUxMzc0ZjU1IiwidGl0bGUiOiJNYXAgb2YgZXBpZ2VuZXRpYyBhZ2UgYWNjZWxlcmF0aW9uOiBBIHdvcmxkd2lkZSBhbmFseXNpcyIsImF1dGhvciI6W3siZmFtaWx5IjoiWXVzaXBvdiIsImdpdmVuIjoiSWdvciIsInBhcnNlLW5hbWVzIjpmYWxzZSwiZHJvcHBpbmctcGFydGljbGUiOiIiLCJub24tZHJvcHBpbmctcGFydGljbGUiOiIifSx7ImZhbWlseSI6IkthbHlha3VsaW5hIiwiZ2l2ZW4iOiJBbGVuYSIsInBhcnNlLW5hbWVzIjpmYWxzZSwiZHJvcHBpbmctcGFydGljbGUiOiIiLCJub24tZHJvcHBpbmctcGFydGljbGUiOiIifSx7ImZhbWlseSI6IlRydWtoYW5vdiIsImdpdmVuIjoiQXJzZW5peSIsInBhcnNlLW5hbWVzIjpmYWxzZSwiZHJvcHBpbmctcGFydGljbGUiOiIiLCJub24tZHJvcHBpbmctcGFydGljbGUiOiIifSx7ImZhbWlseSI6IkZyYW5jZXNjaGkiLCJnaXZlbiI6IkNsYXVkaW8iLCJwYXJzZS1uYW1lcyI6ZmFsc2UsImRyb3BwaW5nLXBhcnRpY2xlIjoiIiwibm9uLWRyb3BwaW5nLXBhcnRpY2xlIjoiIn0seyJmYW1pbHkiOiJJdmFuY2hlbmtvIiwiZ2l2ZW4iOiJNaWtoYWlsIiwicGFyc2UtbmFtZXMiOmZhbHNlLCJkcm9wcGluZy1wYXJ0aWNsZSI6IiIsIm5vbi1kcm9wcGluZy1wYXJ0aWNsZSI6IiJ9XSwiY29udGFpbmVyLXRpdGxlIjoiQWdlaW5nIFJlc2VhcmNoIFJldmlld3MiLCJjb250YWluZXItdGl0bGUtc2hvcnQiOiJBZ2VpbmcgUmVzIFJldiIsIkRPSSI6IjEwLjEwMTYvai5hcnIuMjAyNC4xMDI0MTgiLCJJU1NOIjoiMTg3Mjk2NDkiLCJQTUlEIjoiMzkwMDI2NDYiLCJpc3N1ZWQiOnsiZGF0ZS1wYXJ0cyI6W1syMDI0LDksMV1dfSwiYWJzdHJhY3QiOiJXZSBwcmVzZW50IGEgc3lzdGVtYXRpYyBhbmFseXNpcyBvZiBlcGlnZW5ldGljIGFnZSBhY2NlbGVyYXRpb24gYmFzZWQgb24gYnkgZmFyIHRoZSBsYXJnZXN0IGNvbGxlY3Rpb24gb2YgcHVibGljbHkgYXZhaWxhYmxlIEROQSBtZXRoeWxhdGlvbiBkYXRhIGZvciBoZWFsdGh5IHNhbXBsZXMgKDkzIGRhdGFzZXRzLCAyMyBLIHNhbXBsZXMpLCBmb2N1c2luZyBvbiB0aGUgZ2VvZ3JhcGhpYyAoMjUgY291bnRyaWVzKSBhbmQgZXRobmljICgzMSBldGhuaWNpdGllcykgYXNwZWN0cyBhcm91bmQgdGhlIHdvcmxkLiBXZSBlbXBsb3llZCB0aGUgbW9zdCBwb3B1bGFyIGVwaWdlbmV0aWMgdG9vbHMgZm9yIGFzc2Vzc2luZyBhZ2UgYWNjZWxlcmF0aW9uIGFuZCBleGFtaW5lZCB0aGVpciBxdWFsaXR5IG1ldHJpY3MgYW5kIGFiaWxpdHkgdG8gZXh0cmFwb2xhdGUgdG8gZXBpZ2VuZXRpYyBkYXRhIGZyb20gZGlmZmVyZW50IHRpc3N1ZSB0eXBlcyBhbmQgYWdlIHJhbmdlcyBkaWZmZXJlbnQgZnJvbSB0aGUgdHJhaW5pbmcgZGF0YSBvZiB0aGVzZSBtb2RlbHMuIEluIG1vc3QgY2FzZXMsIHRoZSBtb2RlbHMgcHJvdmVkIHRvIGJlIGluY29uc2lzdGVudCB3aXRoIGVhY2ggb3RoZXIgYW5kIHNob3dlZCBkaWZmZXJlbnQgc2lnbnMgb2YgYWdlIGFjY2VsZXJhdGlvbiwgd2l0aCB0aGUgUGhlbm9BZ2UgbW9kZWwgdGVuZGluZyB0byBzeXN0ZW1hdGljYWxseSB1bmRlcmVzdGltYXRlIGFuZCBkaWZmZXJlbnQgdmVyc2lvbnMgb2YgdGhlIEdyaW1BZ2UgbW9kZWwgdGVuZGluZyB0byBzeXN0ZW1hdGljYWxseSBvdmVyZXN0aW1hdGUgdGhlIGFnZSBwcmVkaWN0aW9uIG9mIGhlYWx0aHkgc3ViamVjdHMuIFJlZmVycmluZyB0byBkYXRhIGF2YWlsYWJpbGl0eSBhbmQgY29uc2lzdGVuY3ksIG1vc3QgY291bnRyaWVzIGFuZCBwb3B1bGF0aW9ucyBhcmUgc3RpbGwgbm90IHJlcHJlc2VudGVkIGluIEdFTywgbW9yZW92ZXIsIGRpZmZlcmVudCBkYXRhc2V0cyB1c2UgZGlmZmVyZW50IGNyaXRlcmlhIGZvciBkZXRlcm1pbmluZyBoZWFsdGh5IGNvbnRyb2xzLiBCZWNhdXNlIG9mIHRoaXMsIGl0IGlzIGRpZmZpY3VsdCB0byBmdWxseSBpc29sYXRlIHRoZSBjb250cmlidXRpb24gb2YgXCJnZW9ncmFwaHkvZW52aXJvbm1lbnRcIiwg4oCcZXRobmljaXR54oCdIGFuZCDigJxoZWFsdGhpbmVzc+KAnSB0byBlcGlnZW5ldGljIGFnZSBhY2NlbGVyYXRpb24uIEFtb25nIHRoZSBleHBsb3JlZCBtZXRyaWNzLCBvbmx5IHRoZSBEdW5lZGluUEFDRSwgd2hpY2ggbWVhc3VyZXMgYWdpbmcgcmF0ZSwgYXBwZWFycyB0byBhZGVxdWF0ZWx5IHJlZmxlY3QgdGhlIHN0YW5kYXJkIG9mIGxpdmluZyBhbmQgc29jaW9lY29ub21pYyBpbmRpY2F0b3JzIGluIGNvdW50cmllcywgYWx0aG91Z2ggaXQgaGFzIGEgbGltaXRlZCBhcHBsaWNhdGlvbiB0byBibG9vZCBtZXRoeWxhdGlvbiBkYXRhIG9ubHkuIEludmFyaWFibHksIGJ5IGVwaWdlbmV0aWMgYWdlIGFjY2VsZXJhdGlvbiwgbWFsZXMgYWdlIGZhc3RlciB0aGFuIGZlbWFsZXMgaW4gbW9zdCBvZiB0aGUgc3R1ZGllZCBjb3VudHJpZXMgYW5kIHBvcHVsYXRpb25zLiIsInB1Ymxpc2hlciI6IkVsc2V2aWVyIElyZWxhbmQgTHRkIiwidm9sdW1lIjoiMTAwIn0sImlzVGVtcG9yYXJ5IjpmYWxzZX1dfQ==&quot;,&quot;citationItems&quot;:[{&quot;id&quot;:&quot;a3070928-bb69-32f5-a2f5-6c0351374f55&quot;,&quot;itemData&quot;:{&quot;type&quot;:&quot;article&quot;,&quot;id&quot;:&quot;a3070928-bb69-32f5-a2f5-6c0351374f55&quot;,&quot;title&quot;:&quot;Map of epigenetic age acceleration: A worldwide analysis&quot;,&quot;author&quot;:[{&quot;family&quot;:&quot;Yusipov&quot;,&quot;given&quot;:&quot;Igor&quot;,&quot;parse-names&quot;:false,&quot;dropping-particle&quot;:&quot;&quot;,&quot;non-dropping-particle&quot;:&quot;&quot;},{&quot;family&quot;:&quot;Kalyakulina&quot;,&quot;given&quot;:&quot;Alena&quot;,&quot;parse-names&quot;:false,&quot;dropping-particle&quot;:&quot;&quot;,&quot;non-dropping-particle&quot;:&quot;&quot;},{&quot;family&quot;:&quot;Trukhanov&quot;,&quot;given&quot;:&quot;Arseniy&quot;,&quot;parse-names&quot;:false,&quot;dropping-particle&quot;:&quot;&quot;,&quot;non-dropping-particle&quot;:&quot;&quot;},{&quot;family&quot;:&quot;Franceschi&quot;,&quot;given&quot;:&quot;Claudio&quot;,&quot;parse-names&quot;:false,&quot;dropping-particle&quot;:&quot;&quot;,&quot;non-dropping-particle&quot;:&quot;&quot;},{&quot;family&quot;:&quot;Ivanchenko&quot;,&quot;given&quot;:&quot;Mikhail&quot;,&quot;parse-names&quot;:false,&quot;dropping-particle&quot;:&quot;&quot;,&quot;non-dropping-particle&quot;:&quot;&quot;}],&quot;container-title&quot;:&quot;Ageing Research Reviews&quot;,&quot;container-title-short&quot;:&quot;Ageing Res Rev&quot;,&quot;DOI&quot;:&quot;10.1016/j.arr.2024.102418&quot;,&quot;ISSN&quot;:&quot;18729649&quot;,&quot;PMID&quot;:&quot;39002646&quot;,&quot;issued&quot;:{&quot;date-parts&quot;:[[2024,9,1]]},&quot;abstract&quot;:&quot;We present a systematic analysis of epigenetic age acceleration based on by far the largest collection of publicly available DNA methylation data for healthy samples (93 datasets, 23 K samples), focusing on the geographic (25 countries) and ethnic (31 ethnicities) aspects around the world. We employed the most popular epigenetic tools for assessing age acceleration and examined their quality metrics and ability to extrapolate to epigenetic data from different tissue types and age ranges different from the training data of these models. In most cases, the models proved to be inconsistent with each other and showed different signs of age acceleration, with the PhenoAge model tending to systematically underestimate and different versions of the GrimAge model tending to systematically overestimate the age prediction of healthy subjects. Referring to data availability and consistency, most countries and populations are still not represented in GEO, moreover, different datasets use different criteria for determining healthy controls. Because of this, it is difficult to fully isolate the contribution of \&quot;geography/environment\&quot;, “ethnicity” and “healthiness” to epigenetic age acceleration. Among the explored metrics, only the DunedinPACE, which measures aging rate, appears to adequately reflect the standard of living and socioeconomic indicators in countries, although it has a limited application to blood methylation data only. Invariably, by epigenetic age acceleration, males age faster than females in most of the studied countries and populations.&quot;,&quot;publisher&quot;:&quot;Elsevier Ireland Ltd&quot;,&quot;volume&quot;:&quot;100&quot;},&quot;isTemporary&quot;:false}]},{&quot;citationID&quot;:&quot;MENDELEY_CITATION_9a394d7c-aa65-40e3-ae5a-e119a1d9ffb8&quot;,&quot;properties&quot;:{&quot;noteIndex&quot;:0},&quot;isEdited&quot;:false,&quot;manualOverride&quot;:{&quot;isManuallyOverridden&quot;:false,&quot;citeprocText&quot;:&quot;(Hao &lt;i&gt;et al.&lt;/i&gt;, 2024)&quot;,&quot;manualOverrideText&quot;:&quot;&quot;},&quot;citationTag&quot;:&quot;MENDELEY_CITATION_v3_eyJjaXRhdGlvbklEIjoiTUVOREVMRVlfQ0lUQVRJT05fOWEzOTRkN2MtYWE2NS00MGUzLWFlNWEtZTExOWExZDlmZmI4IiwicHJvcGVydGllcyI6eyJub3RlSW5kZXgiOjB9LCJpc0VkaXRlZCI6ZmFsc2UsIm1hbnVhbE92ZXJyaWRlIjp7ImlzTWFudWFsbHlPdmVycmlkZGVuIjpmYWxzZSwiY2l0ZXByb2NUZXh0IjoiKEhhbyA8aT5ldCBhbC48L2k+LCAyMDI0KSIsIm1hbnVhbE92ZXJyaWRlVGV4dCI6IiJ9LCJjaXRhdGlvbkl0ZW1zIjpbeyJpZCI6IjZjMTg2ZmRmLTNiNzEtM2MyOC1iZGEyLTcwYTMxMGM2ZDg5NiIsIml0ZW1EYXRhIjp7InR5cGUiOiJhcnRpY2xlLWpvdXJuYWwiLCJpZCI6IjZjMTg2ZmRmLTNiNzEtM2MyOC1iZGEyLTcwYTMxMGM2ZDg5NiIsInRpdGxlIjoiRXhwbG9yaW5nIHRoZSBwb3RlbnRpYWwgb2YgZXBpZ2VuZXRpYyBjbG9ja3MgaW4gYWdpbmcgcmVzZWFyY2giLCJhdXRob3IiOlt7ImZhbWlseSI6IkhhbyIsImdpdmVuIjoiWXVkdW8iLCJwYXJzZS1uYW1lcyI6ZmFsc2UsImRyb3BwaW5nLXBhcnRpY2xlIjoiIiwibm9uLWRyb3BwaW5nLXBhcnRpY2xlIjoiIn0seyJmYW1pbHkiOiJIYW4iLCJnaXZlbiI6IkthaXl1YW4iLCJwYXJzZS1uYW1lcyI6ZmFsc2UsImRyb3BwaW5nLXBhcnRpY2xlIjoiIiwibm9uLWRyb3BwaW5nLXBhcnRpY2xlIjoiIn0seyJmYW1pbHkiOiJXYW5nIiwiZ2l2ZW4iOiJUaW5nIiwicGFyc2UtbmFtZXMiOmZhbHNlLCJkcm9wcGluZy1wYXJ0aWNsZSI6IiIsIm5vbi1kcm9wcGluZy1wYXJ0aWNsZSI6IiJ9LHsiZmFtaWx5IjoiWXUiLCJnaXZlbiI6Ikp1bndlbiIsInBhcnNlLW5hbWVzIjpmYWxzZSwiZHJvcHBpbmctcGFydGljbGUiOiIiLCJub24tZHJvcHBpbmctcGFydGljbGUiOiIifSx7ImZhbWlseSI6IkRpbmciLCJnaXZlbiI6Ikh1aSIsInBhcnNlLW5hbWVzIjpmYWxzZSwiZHJvcHBpbmctcGFydGljbGUiOiIiLCJub24tZHJvcHBpbmctcGFydGljbGUiOiIifSx7ImZhbWlseSI6IkRhbyIsImdpdmVuIjoiRnV5aW5nIiwicGFyc2UtbmFtZXMiOmZhbHNlLCJkcm9wcGluZy1wYXJ0aWNsZSI6IiIsIm5vbi1kcm9wcGluZy1wYXJ0aWNsZSI6IiJ9XSwiY29udGFpbmVyLXRpdGxlIjoiTWV0aG9kcyIsIkRPSSI6IjEwLjEwMTYvai55bWV0aC4yMDI0LjA5LjAwMSIsIklTU04iOiIxMDQ2MjAyMyIsIlVSTCI6Imh0dHBzOi8vbGlua2luZ2h1Yi5lbHNldmllci5jb20vcmV0cmlldmUvcGlpL1MxMDQ2MjAyMzI0MDAxOTE5IiwiaXNzdWVkIjp7ImRhdGUtcGFydHMiOltbMjAyNCw5XV19LCJjb250YWluZXItdGl0bGUtc2hvcnQiOiIifSwiaXNUZW1wb3JhcnkiOmZhbHNlfV19&quot;,&quot;citationItems&quot;:[{&quot;id&quot;:&quot;6c186fdf-3b71-3c28-bda2-70a310c6d896&quot;,&quot;itemData&quot;:{&quot;type&quot;:&quot;article-journal&quot;,&quot;id&quot;:&quot;6c186fdf-3b71-3c28-bda2-70a310c6d896&quot;,&quot;title&quot;:&quot;Exploring the potential of epigenetic clocks in aging research&quot;,&quot;author&quot;:[{&quot;family&quot;:&quot;Hao&quot;,&quot;given&quot;:&quot;Yuduo&quot;,&quot;parse-names&quot;:false,&quot;dropping-particle&quot;:&quot;&quot;,&quot;non-dropping-particle&quot;:&quot;&quot;},{&quot;family&quot;:&quot;Han&quot;,&quot;given&quot;:&quot;Kaiyuan&quot;,&quot;parse-names&quot;:false,&quot;dropping-particle&quot;:&quot;&quot;,&quot;non-dropping-particle&quot;:&quot;&quot;},{&quot;family&quot;:&quot;Wang&quot;,&quot;given&quot;:&quot;Ting&quot;,&quot;parse-names&quot;:false,&quot;dropping-particle&quot;:&quot;&quot;,&quot;non-dropping-particle&quot;:&quot;&quot;},{&quot;family&quot;:&quot;Yu&quot;,&quot;given&quot;:&quot;Junwen&quot;,&quot;parse-names&quot;:false,&quot;dropping-particle&quot;:&quot;&quot;,&quot;non-dropping-particle&quot;:&quot;&quot;},{&quot;family&quot;:&quot;Ding&quot;,&quot;given&quot;:&quot;Hui&quot;,&quot;parse-names&quot;:false,&quot;dropping-particle&quot;:&quot;&quot;,&quot;non-dropping-particle&quot;:&quot;&quot;},{&quot;family&quot;:&quot;Dao&quot;,&quot;given&quot;:&quot;Fuying&quot;,&quot;parse-names&quot;:false,&quot;dropping-particle&quot;:&quot;&quot;,&quot;non-dropping-particle&quot;:&quot;&quot;}],&quot;container-title&quot;:&quot;Methods&quot;,&quot;DOI&quot;:&quot;10.1016/j.ymeth.2024.09.001&quot;,&quot;ISSN&quot;:&quot;10462023&quot;,&quot;URL&quot;:&quot;https://linkinghub.elsevier.com/retrieve/pii/S1046202324001919&quot;,&quot;issued&quot;:{&quot;date-parts&quot;:[[2024,9]]},&quot;container-title-short&quot;:&quot;&quot;},&quot;isTemporary&quot;:false}]},{&quot;citationID&quot;:&quot;MENDELEY_CITATION_ec61b5e1-add1-4050-ae24-c15af9d937e4&quot;,&quot;properties&quot;:{&quot;noteIndex&quot;:0},&quot;isEdited&quot;:false,&quot;manualOverride&quot;:{&quot;isManuallyOverridden&quot;:false,&quot;citeprocText&quot;:&quot;(Crimmins &lt;i&gt;et al.&lt;/i&gt;, 2021)&quot;,&quot;manualOverrideText&quot;:&quot;&quot;},&quot;citationTag&quot;:&quot;MENDELEY_CITATION_v3_eyJjaXRhdGlvbklEIjoiTUVOREVMRVlfQ0lUQVRJT05fZWM2MWI1ZTEtYWRkMS00MDUwLWFlMjQtYzE1YWY5ZDkzN2U0IiwicHJvcGVydGllcyI6eyJub3RlSW5kZXgiOjB9LCJpc0VkaXRlZCI6ZmFsc2UsIm1hbnVhbE92ZXJyaWRlIjp7ImlzTWFudWFsbHlPdmVycmlkZGVuIjpmYWxzZSwiY2l0ZXByb2NUZXh0IjoiKENyaW1taW5zIDxpPmV0IGFsLjwvaT4sIDIwMjEpIiwibWFudWFsT3ZlcnJpZGVUZXh0IjoiIn0sImNpdGF0aW9uSXRlbXMiOlt7ImlkIjoiOTc0YjAwNjktNGE0OS0zZmQwLTk3N2UtMGU1ZWUzMzJkMTZlIiwiaXRlbURhdGEiOnsidHlwZSI6ImFydGljbGUtam91cm5hbCIsImlkIjoiOTc0YjAwNjktNGE0OS0zZmQwLTk3N2UtMGU1ZWUzMzJkMTZlIiwidGl0bGUiOiJBc3NvY2lhdGlvbnMgb2YgYWdlLCBzZXgsIHJhY2UvZXRobmljaXR5LCBhbmQgZWR1Y2F0aW9uIHdpdGggMTMgZXBpZ2VuZXRpYyBjbG9ja3MgaW4gYSBuYXRpb25hbGx5IHJlcHJlc2VudGF0aXZlIFUuUy4gc2FtcGxlOiBUaGUgaGVhbHRoIGFuZCByZXRpcmVtZW50IHN0dWR5IiwiYXV0aG9yIjpbeyJmYW1pbHkiOiJDcmltbWlucyIsImdpdmVuIjoiRWlsZWVuIE0uIiwicGFyc2UtbmFtZXMiOmZhbHNlLCJkcm9wcGluZy1wYXJ0aWNsZSI6IiIsIm5vbi1kcm9wcGluZy1wYXJ0aWNsZSI6IiJ9LHsiZmFtaWx5IjoiVGh5YWdhcmFqYW4iLCJnaXZlbiI6IkJoYXJhdCIsInBhcnNlLW5hbWVzIjpmYWxzZSwiZHJvcHBpbmctcGFydGljbGUiOiIiLCJub24tZHJvcHBpbmctcGFydGljbGUiOiIifSx7ImZhbWlseSI6IkxldmluZSIsImdpdmVuIjoiTW9yZ2FuIEUuIiwicGFyc2UtbmFtZXMiOmZhbHNlLCJkcm9wcGluZy1wYXJ0aWNsZSI6IiIsIm5vbi1kcm9wcGluZy1wYXJ0aWNsZSI6IiJ9LHsiZmFtaWx5IjoiV2VpciIsImdpdmVuIjoiRGF2aWQgUi4iLCJwYXJzZS1uYW1lcyI6ZmFsc2UsImRyb3BwaW5nLXBhcnRpY2xlIjoiIiwibm9uLWRyb3BwaW5nLXBhcnRpY2xlIjoiIn0seyJmYW1pbHkiOiJGYXVsIiwiZ2l2ZW4iOiJKZXNzaWNhIiwicGFyc2UtbmFtZXMiOmZhbHNlLCJkcm9wcGluZy1wYXJ0aWNsZSI6IiIsIm5vbi1kcm9wcGluZy1wYXJ0aWNsZSI6IiJ9XSwiY29udGFpbmVyLXRpdGxlIjoiSm91cm5hbHMgb2YgR2Vyb250b2xvZ3kgLSBTZXJpZXMgQSBCaW9sb2dpY2FsIFNjaWVuY2VzIGFuZCBNZWRpY2FsIFNjaWVuY2VzIiwiRE9JIjoiMTAuMTA5My9nZXJvbmEvZ2xhYjAxNiIsIklTU04iOiIxNzU4NTM1WCIsIlBNSUQiOiIzMzQ1MzEwNiIsImlzc3VlZCI6eyJkYXRlLXBhcnRzIjpbWzIwMjEsNiwxXV19LCJwYWdlIjoiMTExNy0xMTIzIiwiYWJzdHJhY3QiOiJCYWNrZ3JvdW5kOiBNYW55IEROQSBtZXRoeWxhdGlvbi1iYXNlZCBpbmRpY2F0b3JzIGhhdmUgYmVlbiBkZXZlbG9wZWQgYXMgc3VtbWFyeSBtZWFzdXJlcyBvZiBlcGlnZW5ldGljIGFnaW5nLiBXZSBleGFtaW5lIHRoZSBhc3NvY2lhdGlvbnMgYmV0d2VlbiAxMyBlcGlnZW5ldGljIGNsb2NrcywgaW5jbHVkaW5nIDQgc2Vjb25kIGdlbmVyYXRpb24gY2xvY2tzLCBhcyB3ZWxsIGFzIHRoZSBsaW5rcyBvZiB0aGUgY2xvY2tzIHRvIHNvY2lhbCwgZGVtb2dyYXBoaWMsIGFuZCBiZWhhdmlvcmFsIGZhY3RvcnMga25vd24gdG8gYmUgcmVsYXRlZCB0byBoZWFsdGggb3V0Y29tZXM6IHNleCwgcmFjZS9ldGhuaWNpdHksIHNvY2lvZWNvbm9taWMgc3RhdHVzLCBvYmVzaXR5LCBhbmQgbGlmZXRpbWUgc21va2luZyBwYWNrLXllYXJzLiBNZXRob2RzOiBUaGUgSGVhbHRoIGFuZCBSZXRpcmVtZW50IFN0dWR5IGlzIHRoZSBkYXRhIHNvdXJjZSB3aGljaCBpcyBhIG5hdGlvbmFsbHkgcmVwcmVzZW50YXRpdmUgc2FtcGxlIG9mIEFtZXJpY2FucyBvdmVyIGFnZSA1MC4gQXNzZXNzbWVudCBvZiBETkEgbWV0aHlsYXRpb24gd2FzIGJhc2VkIG9uIHRoZSBFUElDIGNoaXAgYW5kIGVwaWdlbmV0aWMgY2xvY2tzIHdlcmUgZGV2ZWxvcGVkIGJhc2VkIG9uIGV4aXN0aW5nIGxpdGVyYXR1cmUuIFJlc3VsdHM6IFRoZSBjbG9ja3MgdmFyeSBpbiB0aGUgc3RyZW5ndGggb2YgdGhlaXIgcmVsYXRpb25zaGlwcyB3aXRoIGFnZSwgd2l0aCBlYWNoIG90aGVyIGFuZCB3aXRoIGluZGVwZW5kZW50IHZhcmlhYmxlcy4gU2Vjb25kIGdlbmVyYXRpb24gY2xvY2tzIHRyYWluZWQgb24gaGVhbHRoLXJlbGF0ZWQgY2hhcmFjdGVyaXN0aWNzIHRlbmQgdG8gcmVsYXRlIG1vcmUgc3Ryb25nbHkgdG8gdGhlIHNvY2lvZGVtb2dyYXBoaWMgYW5kIGhlYWx0aCBiZWhhdmlvcnMga25vd24gdG8gYmUgYXNzb2NpYXRlZCB3aXRoIGhlYWx0aCBvdXRjb21lcyBpbiB0aGlzIGFnZSBncm91cC4gQ29uY2x1c2lvbnM6IFVzZXJzIG9mIHRoaXMgcHVibGljbHkgYXZhaWxhYmxlIGRhdGEgc2V0IHNob3VsZCBiZSBhd2FyZSB0aGF0IGVwaWdlbmV0aWMgY2xvY2tzIHZhcnkgaW4gdGhlaXIgcmVsYXRpb25zaGlwcyB0byBhZ2UgYW5kIHRvIHZhcmlhYmxlcyBrbm93biB0byBiZSByZWxhdGVkIHRvIHRoZSBwcm9jZXNzIG9mIGhlYWx0aCBjaGFuZ2Ugd2l0aCBhZ2UuIiwicHVibGlzaGVyIjoiT3hmb3JkIFVuaXZlcnNpdHkgUHJlc3MiLCJpc3N1ZSI6IjYiLCJ2b2x1bWUiOiI3NiIsImNvbnRhaW5lci10aXRsZS1zaG9ydCI6IiJ9LCJpc1RlbXBvcmFyeSI6ZmFsc2V9XX0=&quot;,&quot;citationItems&quot;:[{&quot;id&quot;:&quot;974b0069-4a49-3fd0-977e-0e5ee332d16e&quot;,&quot;itemData&quot;:{&quot;type&quot;:&quot;article-journal&quot;,&quot;id&quot;:&quot;974b0069-4a49-3fd0-977e-0e5ee332d16e&quot;,&quot;title&quot;:&quot;Associations of age, sex, race/ethnicity, and education with 13 epigenetic clocks in a nationally representative U.S. sample: The health and retirement study&quot;,&quot;author&quot;:[{&quot;family&quot;:&quot;Crimmins&quot;,&quot;given&quot;:&quot;Eileen M.&quot;,&quot;parse-names&quot;:false,&quot;dropping-particle&quot;:&quot;&quot;,&quot;non-dropping-particle&quot;:&quot;&quot;},{&quot;family&quot;:&quot;Thyagarajan&quot;,&quot;given&quot;:&quot;Bharat&quot;,&quot;parse-names&quot;:false,&quot;dropping-particle&quot;:&quot;&quot;,&quot;non-dropping-particle&quot;:&quot;&quot;},{&quot;family&quot;:&quot;Levine&quot;,&quot;given&quot;:&quot;Morgan E.&quot;,&quot;parse-names&quot;:false,&quot;dropping-particle&quot;:&quot;&quot;,&quot;non-dropping-particle&quot;:&quot;&quot;},{&quot;family&quot;:&quot;Weir&quot;,&quot;given&quot;:&quot;David R.&quot;,&quot;parse-names&quot;:false,&quot;dropping-particle&quot;:&quot;&quot;,&quot;non-dropping-particle&quot;:&quot;&quot;},{&quot;family&quot;:&quot;Faul&quot;,&quot;given&quot;:&quot;Jessica&quot;,&quot;parse-names&quot;:false,&quot;dropping-particle&quot;:&quot;&quot;,&quot;non-dropping-particle&quot;:&quot;&quot;}],&quot;container-title&quot;:&quot;Journals of Gerontology - Series A Biological Sciences and Medical Sciences&quot;,&quot;DOI&quot;:&quot;10.1093/gerona/glab016&quot;,&quot;ISSN&quot;:&quot;1758535X&quot;,&quot;PMID&quot;:&quot;33453106&quot;,&quot;issued&quot;:{&quot;date-parts&quot;:[[2021,6,1]]},&quot;page&quot;:&quot;1117-1123&quot;,&quot;abstract&quot;:&quot;Background: Many DNA methylation-based indicators have been developed as summary measures of epigenetic aging. We examine the associations between 13 epigenetic clocks, including 4 second generation clocks, as well as the links of the clocks to social, demographic, and behavioral factors known to be related to health outcomes: sex, race/ethnicity, socioeconomic status, obesity, and lifetime smoking pack-years. Methods: The Health and Retirement Study is the data source which is a nationally representative sample of Americans over age 50. Assessment of DNA methylation was based on the EPIC chip and epigenetic clocks were developed based on existing literature. Results: The clocks vary in the strength of their relationships with age, with each other and with independent variables. Second generation clocks trained on health-related characteristics tend to relate more strongly to the sociodemographic and health behaviors known to be associated with health outcomes in this age group. Conclusions: Users of this publicly available data set should be aware that epigenetic clocks vary in their relationships to age and to variables known to be related to the process of health change with age.&quot;,&quot;publisher&quot;:&quot;Oxford University Press&quot;,&quot;issue&quot;:&quot;6&quot;,&quot;volume&quot;:&quot;76&quot;,&quot;container-title-short&quot;:&quot;&quot;},&quot;isTemporary&quot;:false}]},{&quot;citationID&quot;:&quot;MENDELEY_CITATION_a67e2875-68ed-4805-becd-1872c6d1726e&quot;,&quot;properties&quot;:{&quot;noteIndex&quot;:0},&quot;isEdited&quot;:false,&quot;manualOverride&quot;:{&quot;isManuallyOverridden&quot;:false,&quot;citeprocText&quot;:&quot;(McCrory &lt;i&gt;et al.&lt;/i&gt;, 2022)&quot;,&quot;manualOverrideText&quot;:&quot;&quot;},&quot;citationTag&quot;:&quot;MENDELEY_CITATION_v3_eyJjaXRhdGlvbklEIjoiTUVOREVMRVlfQ0lUQVRJT05fYTY3ZTI4NzUtNjhlZC00ODA1LWJlY2QtMTg3MmM2ZDE3MjZlIiwicHJvcGVydGllcyI6eyJub3RlSW5kZXgiOjB9LCJpc0VkaXRlZCI6ZmFsc2UsIm1hbnVhbE92ZXJyaWRlIjp7ImlzTWFudWFsbHlPdmVycmlkZGVuIjpmYWxzZSwiY2l0ZXByb2NUZXh0IjoiKE1jQ3JvcnkgPGk+ZXQgYWwuPC9pPiwgMjAyMikiLCJtYW51YWxPdmVycmlkZVRleHQiOiIifSwiY2l0YXRpb25JdGVtcyI6W3siaWQiOiJmMDQ5NGM0ZS1iNzA0LTMzNmMtYmE3NC05MDUwYjA0ZDA0MDkiLCJpdGVtRGF0YSI6eyJ0eXBlIjoiYXJ0aWNsZS1qb3VybmFsIiwiaWQiOiJmMDQ5NGM0ZS1iNzA0LTMzNmMtYmE3NC05MDUwYjA0ZDA0MDkiLCJ0aXRsZSI6IkVhcmx5IGxpZmUgYWR2ZXJzaXR5IGFuZCBhZ2UgYWNjZWxlcmF0aW9uIGF0IG1pZC1saWZlIGFuZCBvbGRlciBhZ2VzIGluZGV4ZWQgdXNpbmcgdGhlIG5leHQtZ2VuZXJhdGlvbiBHcmltQWdlIGFuZCBQYWNlIG9mIEFnaW5nIGVwaWdlbmV0aWMgY2xvY2tzIiwiYXV0aG9yIjpbeyJmYW1pbHkiOiJNY0Nyb3J5IiwiZ2l2ZW4iOiJDYXRoYWwiLCJwYXJzZS1uYW1lcyI6ZmFsc2UsImRyb3BwaW5nLXBhcnRpY2xlIjoiIiwibm9uLWRyb3BwaW5nLXBhcnRpY2xlIjoiIn0seyJmYW1pbHkiOiJGaW9yaXRvIiwiZ2l2ZW4iOiJHaW92YW5uaSIsInBhcnNlLW5hbWVzIjpmYWxzZSwiZHJvcHBpbmctcGFydGljbGUiOiIiLCJub24tZHJvcHBpbmctcGFydGljbGUiOiIifSx7ImZhbWlseSI6Ik8nSGFsbG9yYW4iLCJnaXZlbiI6IkFpc2xpbmcgTS4iLCJwYXJzZS1uYW1lcyI6ZmFsc2UsImRyb3BwaW5nLXBhcnRpY2xlIjoiIiwibm9uLWRyb3BwaW5nLXBhcnRpY2xlIjoiIn0seyJmYW1pbHkiOiJQb2xpZG9ybyIsImdpdmVuIjoiU2lsdmlhIiwicGFyc2UtbmFtZXMiOmZhbHNlLCJkcm9wcGluZy1wYXJ0aWNsZSI6IiIsIm5vbi1kcm9wcGluZy1wYXJ0aWNsZSI6IiJ9LHsiZmFtaWx5IjoiVmluZWlzIiwiZ2l2ZW4iOiJQYW9sbyIsInBhcnNlLW5hbWVzIjpmYWxzZSwiZHJvcHBpbmctcGFydGljbGUiOiIiLCJub24tZHJvcHBpbmctcGFydGljbGUiOiIifSx7ImZhbWlseSI6Iktlbm55IiwiZ2l2ZW4iOiJSb3NlIEFubmUiLCJwYXJzZS1uYW1lcyI6ZmFsc2UsImRyb3BwaW5nLXBhcnRpY2xlIjoiIiwibm9uLWRyb3BwaW5nLXBhcnRpY2xlIjoiIn1dLCJjb250YWluZXItdGl0bGUiOiJQc3ljaG9uZXVyb2VuZG9jcmlub2xvZ3kiLCJjb250YWluZXItdGl0bGUtc2hvcnQiOiJQc3ljaG9uZXVyb2VuZG9jcmlub2xvZ3kiLCJET0kiOiIxMC4xMDE2L2oucHN5bmV1ZW4uMjAyMS4xMDU2NDMiLCJJU1NOIjoiMTg3MzMzNjAiLCJQTUlEIjoiMzQ5OTk0ODEiLCJpc3N1ZWQiOnsiZGF0ZS1wYXJ0cyI6W1syMDIyLDMsMV1dfSwiYWJzdHJhY3QiOiJPYmplY3RpdmU6IFRoaXMgcmV0cm9zcGVjdGl2ZSBjcm9zcy1zZWN0aW9uYWwgc3R1ZHkgd2FzIGRlc2lnbmVkIHRvIGV4cGxvcmUgd2hldGhlciB0aGUgZXhwZXJpZW5jZSBvZiBjaGlsZGhvb2QgYWR2ZXJzaXR5IHdhcyBhc3NvY2lhdGVkIHdpdGggZXBpZ2VuZXRpYyBhZ2UgYWNjZWxlcmF0aW9uIGluIG1pZC1saWZlIGFuZCBvbGRlciBhZ2VzIHVzaW5nIHRoZSBuZXh0IGdlbmVyYXRpb24gR3JpbUFnZSBhbmQgUGFjZSBvZiBBZ2luZyBETkEgbWV0aHlsYXRpb24gY2xvY2tzLiBNZXRob2Q6IFRoZSBzdHVkeSBpbnZvbHZlZCBhIHN1Yi1zYW1wbGUgb2YgNDkwIGluZGl2aWR1YWxzIGFnZWQgNTDigJM4NyB5ZWFycyBvZiBhZ2UgcGFydGljaXBhdGluZyBpbiB0aGUgSXJpc2ggTG9uZ2l0dWRpbmFsIFN0dWR5IG9uIEFnaW5nIChUSUxEQSk7IGEgbGFyZ2UgbmF0aW9uYWxseSByZXByZXNlbnRhdGl2ZSBwcm9zcGVjdGl2ZSBjb2hvcnQgc3R1ZHkgb2YgYWdpbmcgaW4gSXJlbGFuZC4gQ2hpbGRob29kIGFkdmVyc2l0eSB3YXMgYXNjZXJ0YWluZWQgdmlhIHNlbGYtcmVwb3J0IHVzaW5nIDUtaXRlbXMgdGhhdCB3ZXJlIGRlZW1lZCB0byBpbmRpY2F0ZSBwb3RlbnRpYWxseSBuZWZhcmlvdXMgY2hpbGRob29kIGV4cG9zdXJlcywgaW5jbHVkaW5nIGdyb3dpbmcgdXAgcG9vciwgZGVhdGggb2YgYSBwYXJlbnQsIHBhcmVudGFsIHN1YnN0YW5jZSBhYnVzZSBpbiB0aGUgZmFtaWx5LCBjaGlsZGhvb2QgcGh5c2ljYWwgYWJ1c2UsIGFuZCBjaGlsZGhvb2Qgc2V4dWFsIGFidXNlLiBSZXN1bHRzOiBPbmx5IGNoaWxkaG9vZCBwb3ZlcnR5IHdhcyBhc3NvY2lhdGVkIHdpdGggc2lnbmlmaWNhbnQgZXBpZ2VuZXRpYyBhZ2UgYWNjZWxlcmF0aW9uIGFjY29yZGluZyB0byB0aGUgR3JpbUFnZSBhbmQgUGFjZSBvZiBBZ2luZyBjbG9ja3MsIGhhc3RlbmluZyBiaW9sb2dpY2FsIGFnaW5nIGJ5IDIuMDQgeWVhcnMgW0NJPSAxLjA3LCAzLjAwOyBwIDwgMC4wMDFdIGFuZCAxLjE2IHllYXJzIFtDST0gMC4xMSwgMi4yMTsgcCA9IDAuMDMwXSByZXNwZWN0aXZlbHkuIEFuYWx5c2lzIG9mIHRoZSBkb3NlLXJlc3BvbnNlIHBhdHRlcm4gcmV2ZWFsZWQgZWFjaCBhZGRpdGlvbmFsIGFkdmVyc2l0eSB3YXMgYXNzb2NpYXRlZCB3aXRoIDAuNjkgeWVhcnMgb2YgYWdlIGFjY2VsZXJhdGlvbiBbQ0k9IDAuMjMsIDEuMTU7IHAgPSAwLjAwNF0gYWNjb3JkaW5nIHRvIHRoZSBHcmltQWdlIGNsb2NrLiBNZWRpYXRpb24gYW5hbHlzaXMgc3VnZ2VzdGVkIHRoYXQgbGlmZXRpbWUgc21va2luZyBleHBsYWlucyBhIHN1YnN0YW50aWFsIHBvcnRpb24gKD41MCUpIG9mIHRoZSBleGNlc3MgcmlzayBvZiBhZ2UgYWNjZWxlcmF0aW9uIGFtb25nc3QgdGhvc2Ugd2hvIGV4cGVyaWVuY2VkIGNoaWxkaG9vZCBwb3ZlcnR5LiBDb25jbHVzaW9uczogVGhpcyBzdHVkeSBhZGRzIHRvIHRoZSBncm93aW5nIGJvZHkgb2YgZXZpZGVuY2Ugd2hpY2ggaW1wbGljYXRlcyBlYXJseSBsaWZlIGFkdmVyc2l0eSwgcGFydGljdWxhcmx5IGRlcHJpdmF0aW9uIGFzIGEgcG90ZW50aWFsIHByZWNpcGl0YW50IG9mIGVhcmxpZXIgYmlvbG9naWNhbCBhZ2luZywgYW5kIGltcGxpY2F0ZXMgc21va2luZy1yZWxhdGVkIGNoYW5nZXMgdG8gRE5BIG1ldGh5bGF0aW9uIHByb2Nlc3NlcyBhcyBhIGNhbmRpZGF0ZSBwYXRod2F5IGFuZCBtZWNoYW5pc20gdGhyb3VnaCB3aGljaCB0aGUgc29jaWFsIGVudmlyb25tZW50IGdldHMgdHJhbnNkdWNlZCBhdCBhIGJpb2xvZ2ljYWwgbGV2ZWwgdG8gaGFzdGVuIHRoZSBhZ2luZyBwcm9jZXNzLiIsInB1Ymxpc2hlciI6IkVsc2V2aWVyIEx0ZCIsInZvbHVtZSI6IjEzNyJ9LCJpc1RlbXBvcmFyeSI6ZmFsc2V9XX0=&quot;,&quot;citationItems&quot;:[{&quot;id&quot;:&quot;f0494c4e-b704-336c-ba74-9050b04d0409&quot;,&quot;itemData&quot;:{&quot;type&quot;:&quot;article-journal&quot;,&quot;id&quot;:&quot;f0494c4e-b704-336c-ba74-9050b04d0409&quot;,&quot;title&quot;:&quot;Early life adversity and age acceleration at mid-life and older ages indexed using the next-generation GrimAge and Pace of Aging epigenetic clocks&quot;,&quot;author&quot;:[{&quot;family&quot;:&quot;McCrory&quot;,&quot;given&quot;:&quot;Cathal&quot;,&quot;parse-names&quot;:false,&quot;dropping-particle&quot;:&quot;&quot;,&quot;non-dropping-particle&quot;:&quot;&quot;},{&quot;family&quot;:&quot;Fiorito&quot;,&quot;given&quot;:&quot;Giovanni&quot;,&quot;parse-names&quot;:false,&quot;dropping-particle&quot;:&quot;&quot;,&quot;non-dropping-particle&quot;:&quot;&quot;},{&quot;family&quot;:&quot;O'Halloran&quot;,&quot;given&quot;:&quot;Aisling M.&quot;,&quot;parse-names&quot;:false,&quot;dropping-particle&quot;:&quot;&quot;,&quot;non-dropping-particle&quot;:&quot;&quot;},{&quot;family&quot;:&quot;Polidoro&quot;,&quot;given&quot;:&quot;Silvia&quot;,&quot;parse-names&quot;:false,&quot;dropping-particle&quot;:&quot;&quot;,&quot;non-dropping-particle&quot;:&quot;&quot;},{&quot;family&quot;:&quot;Vineis&quot;,&quot;given&quot;:&quot;Paolo&quot;,&quot;parse-names&quot;:false,&quot;dropping-particle&quot;:&quot;&quot;,&quot;non-dropping-particle&quot;:&quot;&quot;},{&quot;family&quot;:&quot;Kenny&quot;,&quot;given&quot;:&quot;Rose Anne&quot;,&quot;parse-names&quot;:false,&quot;dropping-particle&quot;:&quot;&quot;,&quot;non-dropping-particle&quot;:&quot;&quot;}],&quot;container-title&quot;:&quot;Psychoneuroendocrinology&quot;,&quot;container-title-short&quot;:&quot;Psychoneuroendocrinology&quot;,&quot;DOI&quot;:&quot;10.1016/j.psyneuen.2021.105643&quot;,&quot;ISSN&quot;:&quot;18733360&quot;,&quot;PMID&quot;:&quot;34999481&quot;,&quot;issued&quot;:{&quot;date-parts&quot;:[[2022,3,1]]},&quot;abstract&quot;:&quot;Objective: This retrospective cross-sectional study was designed to explore whether the experience of childhood adversity was associated with epigenetic age acceleration in mid-life and older ages using the next generation GrimAge and Pace of Aging DNA methylation clocks. Method: The study involved a sub-sample of 490 individuals aged 50–87 years of age participating in the Irish Longitudinal Study on Aging (TILDA); a large nationally representative prospective cohort study of aging in Ireland. Childhood adversity was ascertained via self-report using 5-items that were deemed to indicate potentially nefarious childhood exposures, including growing up poor, death of a parent, parental substance abuse in the family, childhood physical abuse, and childhood sexual abuse. Results: Only childhood poverty was associated with significant epigenetic age acceleration according to the GrimAge and Pace of Aging clocks, hastening biological aging by 2.04 years [CI= 1.07, 3.00; p &lt; 0.001] and 1.16 years [CI= 0.11, 2.21; p = 0.030] respectively. Analysis of the dose-response pattern revealed each additional adversity was associated with 0.69 years of age acceleration [CI= 0.23, 1.15; p = 0.004] according to the GrimAge clock. Mediation analysis suggested that lifetime smoking explains a substantial portion (&gt;50%) of the excess risk of age acceleration amongst those who experienced childhood poverty. Conclusions: This study adds to the growing body of evidence which implicates early life adversity, particularly deprivation as a potential precipitant of earlier biological aging, and implicates smoking-related changes to DNA methylation processes as a candidate pathway and mechanism through which the social environment gets transduced at a biological level to hasten the aging process.&quot;,&quot;publisher&quot;:&quot;Elsevier Ltd&quot;,&quot;volume&quot;:&quot;137&quot;},&quot;isTemporary&quot;:false}]},{&quot;citationID&quot;:&quot;MENDELEY_CITATION_6076375d-4928-4306-8ef2-5ce6bd37c15a&quot;,&quot;properties&quot;:{&quot;noteIndex&quot;:0},&quot;isEdited&quot;:false,&quot;manualOverride&quot;:{&quot;isManuallyOverridden&quot;:false,&quot;citeprocText&quot;:&quot;(Zhavoronkov and Mamoshina, 2019)&quot;,&quot;manualOverrideText&quot;:&quot;&quot;},&quot;citationTag&quot;:&quot;MENDELEY_CITATION_v3_eyJjaXRhdGlvbklEIjoiTUVOREVMRVlfQ0lUQVRJT05fNjA3NjM3NWQtNDkyOC00MzA2LThlZjItNWNlNmJkMzdjMTVhIiwicHJvcGVydGllcyI6eyJub3RlSW5kZXgiOjB9LCJpc0VkaXRlZCI6ZmFsc2UsIm1hbnVhbE92ZXJyaWRlIjp7ImlzTWFudWFsbHlPdmVycmlkZGVuIjpmYWxzZSwiY2l0ZXByb2NUZXh0IjoiKFpoYXZvcm9ua292IGFuZCBNYW1vc2hpbmEsIDIwMTkpIiwibWFudWFsT3ZlcnJpZGVUZXh0IjoiIn0sImNpdGF0aW9uSXRlbXMiOlt7ImlkIjoiOWZkYmRjZTktMTIzNC0zMjZkLWIwYjctMjE1ZTkyZjJkY2VlIiwiaXRlbURhdGEiOnsidHlwZSI6ImFydGljbGUtam91cm5hbCIsImlkIjoiOWZkYmRjZTktMTIzNC0zMjZkLWIwYjctMjE1ZTkyZjJkY2VlIiwidGl0bGUiOiJEZWVwIEFnaW5nIENsb2NrczogVGhlIEVtZXJnZW5jZSBvZiBBSS1CYXNlZCBCaW9tYXJrZXJzIG9mIEFnaW5nIGFuZCBMb25nZXZpdHkiLCJhdXRob3IiOlt7ImZhbWlseSI6IlpoYXZvcm9ua292IiwiZ2l2ZW4iOiJBbGV4IiwicGFyc2UtbmFtZXMiOmZhbHNlLCJkcm9wcGluZy1wYXJ0aWNsZSI6IiIsIm5vbi1kcm9wcGluZy1wYXJ0aWNsZSI6IiJ9LHsiZmFtaWx5IjoiTWFtb3NoaW5hIiwiZ2l2ZW4iOiJQb2xpbmEiLCJwYXJzZS1uYW1lcyI6ZmFsc2UsImRyb3BwaW5nLXBhcnRpY2xlIjoiIiwibm9uLWRyb3BwaW5nLXBhcnRpY2xlIjoiIn1dLCJjb250YWluZXItdGl0bGUiOiJUcmVuZHMgaW4gUGhhcm1hY29sb2dpY2FsIFNjaWVuY2VzIiwiY29udGFpbmVyLXRpdGxlLXNob3J0IjoiVHJlbmRzIFBoYXJtYWNvbCBTY2kiLCJET0kiOiIxMC4xMDE2L2oudGlwcy4yMDE5LjA1LjAwNCIsIklTU04iOiIwMTY1NjE0NyIsImlzc3VlZCI6eyJkYXRlLXBhcnRzIjpbWzIwMTksOF1dfSwicGFnZSI6IjU0Ni01NDkiLCJpc3N1ZSI6IjgiLCJ2b2x1bWUiOiI0MCJ9LCJpc1RlbXBvcmFyeSI6ZmFsc2V9XX0=&quot;,&quot;citationItems&quot;:[{&quot;id&quot;:&quot;9fdbdce9-1234-326d-b0b7-215e92f2dcee&quot;,&quot;itemData&quot;:{&quot;type&quot;:&quot;article-journal&quot;,&quot;id&quot;:&quot;9fdbdce9-1234-326d-b0b7-215e92f2dcee&quot;,&quot;title&quot;:&quot;Deep Aging Clocks: The Emergence of AI-Based Biomarkers of Aging and Longevity&quot;,&quot;author&quot;:[{&quot;family&quot;:&quot;Zhavoronkov&quot;,&quot;given&quot;:&quot;Alex&quot;,&quot;parse-names&quot;:false,&quot;dropping-particle&quot;:&quot;&quot;,&quot;non-dropping-particle&quot;:&quot;&quot;},{&quot;family&quot;:&quot;Mamoshina&quot;,&quot;given&quot;:&quot;Polina&quot;,&quot;parse-names&quot;:false,&quot;dropping-particle&quot;:&quot;&quot;,&quot;non-dropping-particle&quot;:&quot;&quot;}],&quot;container-title&quot;:&quot;Trends in Pharmacological Sciences&quot;,&quot;container-title-short&quot;:&quot;Trends Pharmacol Sci&quot;,&quot;DOI&quot;:&quot;10.1016/j.tips.2019.05.004&quot;,&quot;ISSN&quot;:&quot;01656147&quot;,&quot;issued&quot;:{&quot;date-parts&quot;:[[2019,8]]},&quot;page&quot;:&quot;546-549&quot;,&quot;issue&quot;:&quot;8&quot;,&quot;volume&quot;:&quot;40&quot;},&quot;isTemporary&quot;:false}]},{&quot;citationID&quot;:&quot;MENDELEY_CITATION_113cf4fe-e493-4013-82e1-abcedb37011e&quot;,&quot;properties&quot;:{&quot;noteIndex&quot;:0},&quot;isEdited&quot;:false,&quot;manualOverride&quot;:{&quot;isManuallyOverridden&quot;:false,&quot;citeprocText&quot;:&quot;(García-delaTorre &lt;i&gt;et al.&lt;/i&gt;, 2024)&quot;,&quot;manualOverrideText&quot;:&quot;&quot;},&quot;citationTag&quot;:&quot;MENDELEY_CITATION_v3_eyJjaXRhdGlvbklEIjoiTUVOREVMRVlfQ0lUQVRJT05fMTEzY2Y0ZmUtZTQ5My00MDEzLTgyZTEtYWJjZWRiMzcwMTFlIiwicHJvcGVydGllcyI6eyJub3RlSW5kZXgiOjB9LCJpc0VkaXRlZCI6ZmFsc2UsIm1hbnVhbE92ZXJyaWRlIjp7ImlzTWFudWFsbHlPdmVycmlkZGVuIjpmYWxzZSwiY2l0ZXByb2NUZXh0IjoiKEdhcmPDrWEtZGVsYVRvcnJlIDxpPmV0IGFsLjwvaT4sIDIwMjQpIiwibWFudWFsT3ZlcnJpZGVUZXh0IjoiIn0sImNpdGF0aW9uSXRlbXMiOlt7ImlkIjoiNGFjODc4OTQtNmMyZS0zNjAwLTlmNGYtZmVlMTA4NzM1ZDQxIiwiaXRlbURhdGEiOnsidHlwZSI6ImFydGljbGUtam91cm5hbCIsImlkIjoiNGFjODc4OTQtNmMyZS0zNjAwLTlmNGYtZmVlMTA4NzM1ZDQxIiwidGl0bGUiOiJHcmltQWdlIGlzIGVsZXZhdGVkIGluIG9sZGVyIGFkdWx0cyB3aXRoIG1pbGQgQ09WSUQtMTkgYW4gZXhwbG9yYXRvcnkgYW5hbHlzaXMiLCJhdXRob3IiOlt7ImZhbWlseSI6IkdhcmPDrWEtZGVsYVRvcnJlIiwiZ2l2ZW4iOiJQYW9sYSIsInBhcnNlLW5hbWVzIjpmYWxzZSwiZHJvcHBpbmctcGFydGljbGUiOiIiLCJub24tZHJvcHBpbmctcGFydGljbGUiOiIifSx7ImZhbWlseSI6IlJpdmVyby1TZWd1cmEiLCJnaXZlbiI6Ik5hZGlhIEFsZWphbmRyYSIsInBhcnNlLW5hbWVzIjpmYWxzZSwiZHJvcHBpbmctcGFydGljbGUiOiIiLCJub24tZHJvcHBpbmctcGFydGljbGUiOiIifSx7ImZhbWlseSI6IlPDoW5jaGV6LUdhcmPDrWEiLCJnaXZlbiI6IlNlcmdpbyIsInBhcnNlLW5hbWVzIjpmYWxzZSwiZHJvcHBpbmctcGFydGljbGUiOiIiLCJub24tZHJvcHBpbmctcGFydGljbGUiOiIifSx7ImZhbWlseSI6IkJlY2VycmlsLVJvamFzIiwiZ2l2ZW4iOiJLcmlzdGhpYW4iLCJwYXJzZS1uYW1lcyI6ZmFsc2UsImRyb3BwaW5nLXBhcnRpY2xlIjoiIiwibm9uLWRyb3BwaW5nLXBhcnRpY2xlIjoiIn0seyJmYW1pbHkiOiJTYW5kb3ZhbC1Sb2RyaWd1ZXoiLCJnaXZlbiI6IkZyYW5jaXNjbyBFcm5lc3RvIiwicGFyc2UtbmFtZXMiOmZhbHNlLCJkcm9wcGluZy1wYXJ0aWNsZSI6IiIsIm5vbi1kcm9wcGluZy1wYXJ0aWNsZSI6IiJ9LHsiZmFtaWx5IjoiQ2FzdHJvLU1vcmFsZXMiLCJnaXZlbiI6IkRpYW5hIiwicGFyc2UtbmFtZXMiOmZhbHNlLCJkcm9wcGluZy1wYXJ0aWNsZSI6IiIsIm5vbi1kcm9wcGluZy1wYXJ0aWNsZSI6IiJ9LHsiZmFtaWx5IjoiQ3J1ei1Mb3BleiIsImdpdmVuIjoiTWlndWVsIiwicGFyc2UtbmFtZXMiOmZhbHNlLCJkcm9wcGluZy1wYXJ0aWNsZSI6IiIsIm5vbi1kcm9wcGluZy1wYXJ0aWNsZSI6IiJ9LHsiZmFtaWx5IjoiVmF6cXVlei1Nb3Jlbm8iLCJnaXZlbiI6Ik1pZ3VlbCIsInBhcnNlLW5hbWVzIjpmYWxzZSwiZHJvcHBpbmctcGFydGljbGUiOiIiLCJub24tZHJvcHBpbmctcGFydGljbGUiOiIifSx7ImZhbWlseSI6IlJpbmPDs24tSGVyZWRpYSIsImdpdmVuIjoiUnV0aCIsInBhcnNlLW5hbWVzIjpmYWxzZSwiZHJvcHBpbmctcGFydGljbGUiOiIiLCJub24tZHJvcHBpbmctcGFydGljbGUiOiIifSx7ImZhbWlseSI6IlJhbWlyZXotR2FyY2lhIiwiZ2l2ZW4iOiJQZXJsYSIsInBhcnNlLW5hbWVzIjpmYWxzZSwiZHJvcHBpbmctcGFydGljbGUiOiIiLCJub24tZHJvcHBpbmctcGFydGljbGUiOiIifSx7ImZhbWlseSI6IkdvbWV6LVZlcmphbiIsImdpdmVuIjoiSnVhbiBDYXJsb3MiLCJwYXJzZS1uYW1lcyI6ZmFsc2UsImRyb3BwaW5nLXBhcnRpY2xlIjoiIiwibm9uLWRyb3BwaW5nLXBhcnRpY2xlIjoiIn1dLCJjb250YWluZXItdGl0bGUiOiJHZXJvU2NpZW5jZSIsImNvbnRhaW5lci10aXRsZS1zaG9ydCI6Ikdlcm9zY2llbmNlIiwiRE9JIjoiMTAuMTAwNy9zMTEzNTctMDI0LTAxMDk1LTIiLCJJU1NOIjoiMjUwOTI3MjMiLCJQTUlEIjoiMzgzNTg1NzgiLCJpc3N1ZWQiOnsiZGF0ZS1wYXJ0cyI6W1syMDI0LDgsMV1dfSwicGFnZSI6IjM1MTEtMzUyNCIsImFic3RyYWN0IjoiQ09WSUQtMTkgaGFzIGJlZW4gY29udGFpbmVkOyBob3dldmVyLCB0aGUgc2lkZSBlZmZlY3RzIGFzc29jaWF0ZWQgd2l0aCBpdHMgaW5mZWN0aW9uIGNvbnRpbnVlIHRvIGJlIGEgY2hhbGxlbmdlIGZvciBwdWJsaWMgaGVhbHRoLCBwYXJ0aWN1bGFybHkgZm9yIG9sZGVyIGFkdWx0cy4gT24gdGhlIG90aGVyIGhhbmQsIGVwaWdlbmV0aWMgc3RhdHVzIGNvbnRyaWJ1dGVzIHRvIHRoZSBpbnRlci1pbmRpdmlkdWFsIGhlYWx0aCBzdGF0dXMgYW5kIGlzIGFzc29jaWF0ZWQgd2l0aCBDT1ZJRC0xOSBzZXZlcml0eS4gTmV2ZXJ0aGVsZXNzLCBjdXJyZW50IHN0dWRpZXMgZm9jdXMgb25seSBvbiBzZXZlcmUgQ09WSUQtMTkuIENvbnNpZGVyaW5nIHRoYXQgbW9zdCBvZiB0aGUgd29ybGR3aWRlIHBvcHVsYXRpb24gZGV2ZWxvcGVkIG1pbGQgQ09WSUQtMTkgaW5mZWN0aW9uLiBJbiB0aGUgcHJlc2VudCBleHBsb3JhdG9yeSBzdHVkeSwgd2UgYWltIHRvIGFuYWx5emUgdGhlIGFzc29jaWF0aW9uIG9mIG1pbGQgQ09WSUQtMTkgd2l0aCBlcGlnZW5ldGljIGFnZXMgKEhvcnZhdGhBZ2UsIEhhbm51bUFnZSwgR3JpbUFnZSwgUGhlbm9BZ2UsIFNraW5BZ2UsIGFuZCBETkFtVEwpIGFuZCBjbGluaWNhbCB2YXJpYWJsZXMgb2J0YWluZWQgZnJvbSBhIE1leGljYW4gY29ob3J0IG9mIG9sZGVyIGFkdWx0cy4gV2UgZm91bmQgdGhhdCBhbGwgZXBpZ2VuZXRpYyBhZ2VzIHNpZ25pZmljYW50bHkgZGlmZmVyIGZyb20gdGhlIGNocm9ub2xvZ2ljYWwgYWdlLCBidXQgb25seSBHcmltQWdlIGlzIGVsZXZhdGVkLiBBZGRpdGlvbmFsbHksIGJvdGggdGhlIGludHJpbnNpYyBlcGlnZW5ldGljIGFnZSBhY2NlbGVyYXRpb24gKElFQUEpIGFuZCB0aGUgZXh0cmluc2ljIGVwaWdlbmV0aWMgYWdlIGFjY2VsZXJhdGlvbiAoRUVBQSkgYXJlIGFjY2VsZXJhdGVkIGluIGFsbCBwYXRpZW50cy4gTW9yZW92ZXIsIHdlIGZvdW5kIHRoYXQgaW1tdW5vbG9naWNhbCBlc3RpbWF0b3JzIGFuZCBETkEgZGFtYWdlIHdlcmUgYXNzb2NpYXRlZCB3aXRoIFBoZW5vQWdlLCBTa2luQmxvb2RIb3J2YXRoQWdlLCBhbmQgSG9ydmF0aEFnZSwgc3VnZ2VzdGluZyB0aGF0IHRoZSBlZmZlY3RzIG9mIG1pbGQgQ09WSUQtMTkgb24gdGhlIGVwaWdlbmV0aWMgY2xvY2tzIGFyZSBtYWlubHkgYXNzb2NpYXRlZCB3aXRoIGluZmxhbW1hdGlvbiBhbmQgaW1tdW5vbG9neSBjaGFuZ2VzLiBJbiBjb25jbHVzaW9uLCBvdXIgcmVzdWx0cyBzaG93IHRoYXQgdGhlIGVmZmVjdHMgb2YgbWlsZCBDT1ZJRC0xOSBvbiB0aGUgZXBpZ2VuZXRpYyBjbG9jayBhcmUgbWFpbmx5IGFzc29jaWF0ZWQgd2l0aCB0aGUgaW1tdW5lIHN5c3RlbSBhbmQgYW4gaW5jcmVhc2UgaW4gR3JpbUFnZSwgSUVBQSwgYW5kIEVFQUEuIiwicHVibGlzaGVyIjoiU3ByaW5nZXIgU2NpZW5jZSBhbmQgQnVzaW5lc3MgTWVkaWEgRGV1dHNjaGxhbmQgR21iSCIsImlzc3VlIjoiNCIsInZvbHVtZSI6IjQ2In0sImlzVGVtcG9yYXJ5IjpmYWxzZX1dfQ==&quot;,&quot;citationItems&quot;:[{&quot;id&quot;:&quot;4ac87894-6c2e-3600-9f4f-fee108735d41&quot;,&quot;itemData&quot;:{&quot;type&quot;:&quot;article-journal&quot;,&quot;id&quot;:&quot;4ac87894-6c2e-3600-9f4f-fee108735d41&quot;,&quot;title&quot;:&quot;GrimAge is elevated in older adults with mild COVID-19 an exploratory analysis&quot;,&quot;author&quot;:[{&quot;family&quot;:&quot;García-delaTorre&quot;,&quot;given&quot;:&quot;Paola&quot;,&quot;parse-names&quot;:false,&quot;dropping-particle&quot;:&quot;&quot;,&quot;non-dropping-particle&quot;:&quot;&quot;},{&quot;family&quot;:&quot;Rivero-Segura&quot;,&quot;given&quot;:&quot;Nadia Alejandra&quot;,&quot;parse-names&quot;:false,&quot;dropping-particle&quot;:&quot;&quot;,&quot;non-dropping-particle&quot;:&quot;&quot;},{&quot;family&quot;:&quot;Sánchez-García&quot;,&quot;given&quot;:&quot;Sergio&quot;,&quot;parse-names&quot;:false,&quot;dropping-particle&quot;:&quot;&quot;,&quot;non-dropping-particle&quot;:&quot;&quot;},{&quot;family&quot;:&quot;Becerril-Rojas&quot;,&quot;given&quot;:&quot;Kristhian&quot;,&quot;parse-names&quot;:false,&quot;dropping-particle&quot;:&quot;&quot;,&quot;non-dropping-particle&quot;:&quot;&quot;},{&quot;family&quot;:&quot;Sandoval-Rodriguez&quot;,&quot;given&quot;:&quot;Francisco Ernesto&quot;,&quot;parse-names&quot;:false,&quot;dropping-particle&quot;:&quot;&quot;,&quot;non-dropping-particle&quot;:&quot;&quot;},{&quot;family&quot;:&quot;Castro-Morales&quot;,&quot;given&quot;:&quot;Diana&quot;,&quot;parse-names&quot;:false,&quot;dropping-particle&quot;:&quot;&quot;,&quot;non-dropping-particle&quot;:&quot;&quot;},{&quot;family&quot;:&quot;Cruz-Lopez&quot;,&quot;given&quot;:&quot;Miguel&quot;,&quot;parse-names&quot;:false,&quot;dropping-particle&quot;:&quot;&quot;,&quot;non-dropping-particle&quot;:&quot;&quot;},{&quot;family&quot;:&quot;Vazquez-Moreno&quot;,&quot;given&quot;:&quot;Miguel&quot;,&quot;parse-names&quot;:false,&quot;dropping-particle&quot;:&quot;&quot;,&quot;non-dropping-particle&quot;:&quot;&quot;},{&quot;family&quot;:&quot;Rincón-Heredia&quot;,&quot;given&quot;:&quot;Ruth&quot;,&quot;parse-names&quot;:false,&quot;dropping-particle&quot;:&quot;&quot;,&quot;non-dropping-particle&quot;:&quot;&quot;},{&quot;family&quot;:&quot;Ramirez-Garcia&quot;,&quot;given&quot;:&quot;Perla&quot;,&quot;parse-names&quot;:false,&quot;dropping-particle&quot;:&quot;&quot;,&quot;non-dropping-particle&quot;:&quot;&quot;},{&quot;family&quot;:&quot;Gomez-Verjan&quot;,&quot;given&quot;:&quot;Juan Carlos&quot;,&quot;parse-names&quot;:false,&quot;dropping-particle&quot;:&quot;&quot;,&quot;non-dropping-particle&quot;:&quot;&quot;}],&quot;container-title&quot;:&quot;GeroScience&quot;,&quot;container-title-short&quot;:&quot;Geroscience&quot;,&quot;DOI&quot;:&quot;10.1007/s11357-024-01095-2&quot;,&quot;ISSN&quot;:&quot;25092723&quot;,&quot;PMID&quot;:&quot;38358578&quot;,&quot;issued&quot;:{&quot;date-parts&quot;:[[2024,8,1]]},&quot;page&quot;:&quot;3511-3524&quot;,&quot;abstract&quot;:&quot;COVID-19 has been contained; however, the side effects associated with its infection continue to be a challenge for public health, particularly for older adults. On the other hand, epigenetic status contributes to the inter-individual health status and is associated with COVID-19 severity. Nevertheless, current studies focus only on severe COVID-19. Considering that most of the worldwide population developed mild COVID-19 infection. In the present exploratory study, we aim to analyze the association of mild COVID-19 with epigenetic ages (HorvathAge, HannumAge, GrimAge, PhenoAge, SkinAge, and DNAmTL) and clinical variables obtained from a Mexican cohort of older adults. We found that all epigenetic ages significantly differ from the chronological age, but only GrimAge is elevated. Additionally, both the intrinsic epigenetic age acceleration (IEAA) and the extrinsic epigenetic age acceleration (EEAA) are accelerated in all patients. Moreover, we found that immunological estimators and DNA damage were associated with PhenoAge, SkinBloodHorvathAge, and HorvathAge, suggesting that the effects of mild COVID-19 on the epigenetic clocks are mainly associated with inflammation and immunology changes. In conclusion, our results show that the effects of mild COVID-19 on the epigenetic clock are mainly associated with the immune system and an increase in GrimAge, IEAA, and EEAA.&quot;,&quot;publisher&quot;:&quot;Springer Science and Business Media Deutschland GmbH&quot;,&quot;issue&quot;:&quot;4&quot;,&quot;volume&quot;:&quot;46&quot;},&quot;isTemporary&quot;:false}]},{&quot;citationID&quot;:&quot;MENDELEY_CITATION_373d3697-9e12-481b-8ca8-25bbbf01463b&quot;,&quot;properties&quot;:{&quot;noteIndex&quot;:0},&quot;isEdited&quot;:false,&quot;manualOverride&quot;:{&quot;isManuallyOverridden&quot;:false,&quot;citeprocText&quot;:&quot;(Declerck and Vanden Berghe, 2018)&quot;,&quot;manualOverrideText&quot;:&quot;&quot;},&quot;citationTag&quot;:&quot;MENDELEY_CITATION_v3_eyJjaXRhdGlvbklEIjoiTUVOREVMRVlfQ0lUQVRJT05fMzczZDM2OTctOWUxMi00ODFiLThjYTgtMjViYmJmMDE0NjNiIiwicHJvcGVydGllcyI6eyJub3RlSW5kZXgiOjB9LCJpc0VkaXRlZCI6ZmFsc2UsIm1hbnVhbE92ZXJyaWRlIjp7ImlzTWFudWFsbHlPdmVycmlkZGVuIjpmYWxzZSwiY2l0ZXByb2NUZXh0IjoiKERlY2xlcmNrIGFuZCBWYW5kZW4gQmVyZ2hlLCAyMDE4KSIsIm1hbnVhbE92ZXJyaWRlVGV4dCI6IiJ9LCJjaXRhdGlvbkl0ZW1zIjpbeyJpZCI6IjhjYWJmMWQwLTg3NTMtMzlhNi1iZGU4LTUzMTEwZTMzNmJhZiIsIml0ZW1EYXRhIjp7InR5cGUiOiJhcnRpY2xlLWpvdXJuYWwiLCJpZCI6IjhjYWJmMWQwLTg3NTMtMzlhNi1iZGU4LTUzMTEwZTMzNmJhZiIsInRpdGxlIjoiQmFjayB0byB0aGUgZnV0dXJlOiBFcGlnZW5ldGljIGNsb2NrIHBsYXN0aWNpdHkgdG93YXJkcyBoZWFsdGh5IGFnaW5nIiwiYXV0aG9yIjpbeyJmYW1pbHkiOiJEZWNsZXJjayIsImdpdmVuIjoiS2VuIiwicGFyc2UtbmFtZXMiOmZhbHNlLCJkcm9wcGluZy1wYXJ0aWNsZSI6IiIsIm5vbi1kcm9wcGluZy1wYXJ0aWNsZSI6IiJ9LHsiZmFtaWx5IjoiQmVyZ2hlIiwiZ2l2ZW4iOiJXaW0iLCJwYXJzZS1uYW1lcyI6ZmFsc2UsImRyb3BwaW5nLXBhcnRpY2xlIjoiIiwibm9uLWRyb3BwaW5nLXBhcnRpY2xlIjoiVmFuZGVuIn1dLCJjb250YWluZXItdGl0bGUiOiJNZWNoYW5pc21zIG9mIEFnZWluZyBhbmQgRGV2ZWxvcG1lbnQiLCJjb250YWluZXItdGl0bGUtc2hvcnQiOiJNZWNoIEFnZWluZyBEZXYiLCJET0kiOiIxMC4xMDE2L2oubWFkLjIwMTguMDEuMDAyIiwiSVNTTiI6IjAwNDc2Mzc0IiwiaXNzdWVkIjp7ImRhdGUtcGFydHMiOltbMjAxOCw5XV19LCJwYWdlIjoiMTgtMjkiLCJ2b2x1bWUiOiIxNzQifSwiaXNUZW1wb3JhcnkiOmZhbHNlfV19&quot;,&quot;citationItems&quot;:[{&quot;id&quot;:&quot;8cabf1d0-8753-39a6-bde8-53110e336baf&quot;,&quot;itemData&quot;:{&quot;type&quot;:&quot;article-journal&quot;,&quot;id&quot;:&quot;8cabf1d0-8753-39a6-bde8-53110e336baf&quot;,&quot;title&quot;:&quot;Back to the future: Epigenetic clock plasticity towards healthy aging&quot;,&quot;author&quot;:[{&quot;family&quot;:&quot;Declerck&quot;,&quot;given&quot;:&quot;Ken&quot;,&quot;parse-names&quot;:false,&quot;dropping-particle&quot;:&quot;&quot;,&quot;non-dropping-particle&quot;:&quot;&quot;},{&quot;family&quot;:&quot;Berghe&quot;,&quot;given&quot;:&quot;Wim&quot;,&quot;parse-names&quot;:false,&quot;dropping-particle&quot;:&quot;&quot;,&quot;non-dropping-particle&quot;:&quot;Vanden&quot;}],&quot;container-title&quot;:&quot;Mechanisms of Ageing and Development&quot;,&quot;container-title-short&quot;:&quot;Mech Ageing Dev&quot;,&quot;DOI&quot;:&quot;10.1016/j.mad.2018.01.002&quot;,&quot;ISSN&quot;:&quot;00476374&quot;,&quot;issued&quot;:{&quot;date-parts&quot;:[[2018,9]]},&quot;page&quot;:&quot;18-29&quot;,&quot;volume&quot;:&quot;174&quot;},&quot;isTemporary&quot;:false}]},{&quot;citationID&quot;:&quot;MENDELEY_CITATION_a0694692-c183-45ee-92df-b313d9dad77d&quot;,&quot;properties&quot;:{&quot;noteIndex&quot;:0},&quot;isEdited&quot;:false,&quot;manualOverride&quot;:{&quot;isManuallyOverridden&quot;:false,&quot;citeprocText&quot;:&quot;(Nalbandian &lt;i&gt;et al.&lt;/i&gt;, 2021)&quot;,&quot;manualOverrideText&quot;:&quot;&quot;},&quot;citationTag&quot;:&quot;MENDELEY_CITATION_v3_eyJjaXRhdGlvbklEIjoiTUVOREVMRVlfQ0lUQVRJT05fYTA2OTQ2OTItYzE4My00NWVlLTkyZGYtYjMxM2Q5ZGFkNzdkIiwicHJvcGVydGllcyI6eyJub3RlSW5kZXgiOjB9LCJpc0VkaXRlZCI6ZmFsc2UsIm1hbnVhbE92ZXJyaWRlIjp7ImlzTWFudWFsbHlPdmVycmlkZGVuIjpmYWxzZSwiY2l0ZXByb2NUZXh0IjoiKE5hbGJhbmRpYW4gPGk+ZXQgYWwuPC9pPiwgMjAyMSkiLCJtYW51YWxPdmVycmlkZVRleHQiOiIifSwiY2l0YXRpb25JdGVtcyI6W3siaWQiOiIxNzhkOWZmNS03MmJiLTMzMWUtYjE5Yi03OTNkYjViNmVjZWUiLCJpdGVtRGF0YSI6eyJ0eXBlIjoiYXJ0aWNsZS1qb3VybmFsIiwiaWQiOiIxNzhkOWZmNS03MmJiLTMzMWUtYjE5Yi03OTNkYjViNmVjZWUiLCJ0aXRsZSI6IlBvc3QtYWN1dGUgQ09WSUQtMTkgc3luZHJvbWUiLCJhdXRob3IiOlt7ImZhbWlseSI6Ik5hbGJhbmRpYW4iLCJnaXZlbiI6IkFuaSIsInBhcnNlLW5hbWVzIjpmYWxzZSwiZHJvcHBpbmctcGFydGljbGUiOiIiLCJub24tZHJvcHBpbmctcGFydGljbGUiOiIifSx7ImZhbWlseSI6IlNlaGdhbCIsImdpdmVuIjoiS2FydGlrIiwicGFyc2UtbmFtZXMiOmZhbHNlLCJkcm9wcGluZy1wYXJ0aWNsZSI6IiIsIm5vbi1kcm9wcGluZy1wYXJ0aWNsZSI6IiJ9LHsiZmFtaWx5IjoiR3VwdGEiLCJnaXZlbiI6IkFha3JpdGkiLCJwYXJzZS1uYW1lcyI6ZmFsc2UsImRyb3BwaW5nLXBhcnRpY2xlIjoiIiwibm9uLWRyb3BwaW5nLXBhcnRpY2xlIjoiIn0seyJmYW1pbHkiOiJNYWRoYXZhbiIsImdpdmVuIjoiTWFoZXNoIiwicGFyc2UtbmFtZXMiOmZhbHNlLCJkcm9wcGluZy1wYXJ0aWNsZSI6IlYuIiwibm9uLWRyb3BwaW5nLXBhcnRpY2xlIjoiIn0seyJmYW1pbHkiOiJNY0dyb2RlciIsImdpdmVuIjoiQ2xhaXJlIiwicGFyc2UtbmFtZXMiOmZhbHNlLCJkcm9wcGluZy1wYXJ0aWNsZSI6IiIsIm5vbi1kcm9wcGluZy1wYXJ0aWNsZSI6IiJ9LHsiZmFtaWx5IjoiU3RldmVucyIsImdpdmVuIjoiSmFjb2IgUy4iLCJwYXJzZS1uYW1lcyI6ZmFsc2UsImRyb3BwaW5nLXBhcnRpY2xlIjoiIiwibm9uLWRyb3BwaW5nLXBhcnRpY2xlIjoiIn0seyJmYW1pbHkiOiJDb29rIiwiZ2l2ZW4iOiJKb3NodWEgUi4iLCJwYXJzZS1uYW1lcyI6ZmFsc2UsImRyb3BwaW5nLXBhcnRpY2xlIjoiIiwibm9uLWRyb3BwaW5nLXBhcnRpY2xlIjoiIn0seyJmYW1pbHkiOiJOb3JkdmlnIiwiZ2l2ZW4iOiJBbm5hIFMuIiwicGFyc2UtbmFtZXMiOmZhbHNlLCJkcm9wcGluZy1wYXJ0aWNsZSI6IiIsIm5vbi1kcm9wcGluZy1wYXJ0aWNsZSI6IiJ9LHsiZmFtaWx5IjoiU2hhbGV2IiwiZ2l2ZW4iOiJEYW5pZWwiLCJwYXJzZS1uYW1lcyI6ZmFsc2UsImRyb3BwaW5nLXBhcnRpY2xlIjoiIiwibm9uLWRyb3BwaW5nLXBhcnRpY2xlIjoiIn0seyJmYW1pbHkiOiJTZWhyYXdhdCIsImdpdmVuIjoiVGVqYXNhdiBTLiIsInBhcnNlLW5hbWVzIjpmYWxzZSwiZHJvcHBpbmctcGFydGljbGUiOiIiLCJub24tZHJvcHBpbmctcGFydGljbGUiOiIifSx7ImZhbWlseSI6IkFobHV3YWxpYSIsImdpdmVuIjoiTmVoYSIsInBhcnNlLW5hbWVzIjpmYWxzZSwiZHJvcHBpbmctcGFydGljbGUiOiIiLCJub24tZHJvcHBpbmctcGFydGljbGUiOiIifSx7ImZhbWlseSI6IkJpa2RlbGkiLCJnaXZlbiI6IkJlaG5vb2QiLCJwYXJzZS1uYW1lcyI6ZmFsc2UsImRyb3BwaW5nLXBhcnRpY2xlIjoiIiwibm9uLWRyb3BwaW5nLXBhcnRpY2xlIjoiIn0seyJmYW1pbHkiOiJEaWV0eiIsImdpdmVuIjoiRG9uYWxkIiwicGFyc2UtbmFtZXMiOmZhbHNlLCJkcm9wcGluZy1wYXJ0aWNsZSI6IiIsIm5vbi1kcm9wcGluZy1wYXJ0aWNsZSI6IiJ9LHsiZmFtaWx5IjoiRGVyLU5pZ29naG9zc2lhbiIsImdpdmVuIjoiQ2Fyb2xpbmUiLCJwYXJzZS1uYW1lcyI6ZmFsc2UsImRyb3BwaW5nLXBhcnRpY2xlIjoiIiwibm9uLWRyb3BwaW5nLXBhcnRpY2xlIjoiIn0seyJmYW1pbHkiOiJMaXlhbmFnZS1Eb24iLCJnaXZlbiI6Ik5hZGlhIiwicGFyc2UtbmFtZXMiOmZhbHNlLCJkcm9wcGluZy1wYXJ0aWNsZSI6IiIsIm5vbi1kcm9wcGluZy1wYXJ0aWNsZSI6IiJ9LHsiZmFtaWx5IjoiUm9zbmVyIiwiZ2l2ZW4iOiJHcmVnZyBGLiIsInBhcnNlLW5hbWVzIjpmYWxzZSwiZHJvcHBpbmctcGFydGljbGUiOiIiLCJub24tZHJvcHBpbmctcGFydGljbGUiOiIifSx7ImZhbWlseSI6IkJlcm5zdGVpbiIsImdpdmVuIjoiRWxhbmEgSi4iLCJwYXJzZS1uYW1lcyI6ZmFsc2UsImRyb3BwaW5nLXBhcnRpY2xlIjoiIiwibm9uLWRyb3BwaW5nLXBhcnRpY2xlIjoiIn0seyJmYW1pbHkiOiJNb2hhbiIsImdpdmVuIjoiU3VtaXQiLCJwYXJzZS1uYW1lcyI6ZmFsc2UsImRyb3BwaW5nLXBhcnRpY2xlIjoiIiwibm9uLWRyb3BwaW5nLXBhcnRpY2xlIjoiIn0seyJmYW1pbHkiOiJCZWNrbGV5IiwiZ2l2ZW4iOiJBa2lucGVsdW1pIEEuIiwicGFyc2UtbmFtZXMiOmZhbHNlLCJkcm9wcGluZy1wYXJ0aWNsZSI6IiIsIm5vbi1kcm9wcGluZy1wYXJ0aWNsZSI6IiJ9LHsiZmFtaWx5IjoiU2VyZXMiLCJnaXZlbiI6IkRhdmlkIFMuIiwicGFyc2UtbmFtZXMiOmZhbHNlLCJkcm9wcGluZy1wYXJ0aWNsZSI6IiIsIm5vbi1kcm9wcGluZy1wYXJ0aWNsZSI6IiJ9LHsiZmFtaWx5IjoiQ2hvdWVpcmkiLCJnaXZlbiI6IlRvbmkgSy4iLCJwYXJzZS1uYW1lcyI6ZmFsc2UsImRyb3BwaW5nLXBhcnRpY2xlIjoiIiwibm9uLWRyb3BwaW5nLXBhcnRpY2xlIjoiIn0seyJmYW1pbHkiOiJVcmllbCIsImdpdmVuIjoiTmlyIiwicGFyc2UtbmFtZXMiOmZhbHNlLCJkcm9wcGluZy1wYXJ0aWNsZSI6IiIsIm5vbi1kcm9wcGluZy1wYXJ0aWNsZSI6IiJ9LHsiZmFtaWx5IjoiQXVzaWVsbG8iLCJnaXZlbiI6IkpvaG4gQy4iLCJwYXJzZS1uYW1lcyI6ZmFsc2UsImRyb3BwaW5nLXBhcnRpY2xlIjoiIiwibm9uLWRyb3BwaW5nLXBhcnRpY2xlIjoiIn0seyJmYW1pbHkiOiJBY2NpbGkiLCJnaXZlbiI6IkRvbWVuaWNvIiwicGFyc2UtbmFtZXMiOmZhbHNlLCJkcm9wcGluZy1wYXJ0aWNsZSI6IiIsIm5vbi1kcm9wcGluZy1wYXJ0aWNsZSI6IiJ9LHsiZmFtaWx5IjoiRnJlZWRiZXJnIiwiZ2l2ZW4iOiJEYW5pZWwgRS4iLCJwYXJzZS1uYW1lcyI6ZmFsc2UsImRyb3BwaW5nLXBhcnRpY2xlIjoiIiwibm9uLWRyb3BwaW5nLXBhcnRpY2xlIjoiIn0seyJmYW1pbHkiOiJCYWxkd2luIiwiZ2l2ZW4iOiJNYXR0aGV3IiwicGFyc2UtbmFtZXMiOmZhbHNlLCJkcm9wcGluZy1wYXJ0aWNsZSI6IiIsIm5vbi1kcm9wcGluZy1wYXJ0aWNsZSI6IiJ9LHsiZmFtaWx5IjoiU2Nod2FydHoiLCJnaXZlbiI6IkFsbGFuIiwicGFyc2UtbmFtZXMiOmZhbHNlLCJkcm9wcGluZy1wYXJ0aWNsZSI6IiIsIm5vbi1kcm9wcGluZy1wYXJ0aWNsZSI6IiJ9LHsiZmFtaWx5IjoiQnJvZGllIiwiZ2l2ZW4iOiJEYW5pZWwiLCJwYXJzZS1uYW1lcyI6ZmFsc2UsImRyb3BwaW5nLXBhcnRpY2xlIjoiIiwibm9uLWRyb3BwaW5nLXBhcnRpY2xlIjoiIn0seyJmYW1pbHkiOiJHYXJjaWEiLCJnaXZlbiI6IkNocmlzdGluZSBLaW0iLCJwYXJzZS1uYW1lcyI6ZmFsc2UsImRyb3BwaW5nLXBhcnRpY2xlIjoiIiwibm9uLWRyb3BwaW5nLXBhcnRpY2xlIjoiIn0seyJmYW1pbHkiOiJFbGtpbmQiLCJnaXZlbiI6Ik1pdGNoZWxsIFMuIiwicGFyc2UtbmFtZXMiOmZhbHNlLCJkcm9wcGluZy1wYXJ0aWNsZSI6IlYuIiwibm9uLWRyb3BwaW5nLXBhcnRpY2xlIjoiIn0seyJmYW1pbHkiOiJDb25ub3JzIiwiZ2l2ZW4iOiJKZWFuIE0uIiwicGFyc2UtbmFtZXMiOmZhbHNlLCJkcm9wcGluZy1wYXJ0aWNsZSI6IiIsIm5vbi1kcm9wcGluZy1wYXJ0aWNsZSI6IiJ9LHsiZmFtaWx5IjoiQmlsZXppa2lhbiIsImdpdmVuIjoiSm9obiBQLiIsInBhcnNlLW5hbWVzIjpmYWxzZSwiZHJvcHBpbmctcGFydGljbGUiOiIiLCJub24tZHJvcHBpbmctcGFydGljbGUiOiIifSx7ImZhbWlseSI6IkxhbmRyeSIsImdpdmVuIjoiRG9uYWxkIFcuIiwicGFyc2UtbmFtZXMiOmZhbHNlLCJkcm9wcGluZy1wYXJ0aWNsZSI6IiIsIm5vbi1kcm9wcGluZy1wYXJ0aWNsZSI6IiJ9LHsiZmFtaWx5IjoiV2FuIiwiZ2l2ZW4iOiJFbGFpbmUgWS4iLCJwYXJzZS1uYW1lcyI6ZmFsc2UsImRyb3BwaW5nLXBhcnRpY2xlIjoiIiwibm9uLWRyb3BwaW5nLXBhcnRpY2xlIjoiIn1dLCJjb250YWluZXItdGl0bGUiOiJOYXR1cmUgTWVkaWNpbmUiLCJjb250YWluZXItdGl0bGUtc2hvcnQiOiJOYXQgTWVkIiwiRE9JIjoiMTAuMTAzOC9zNDE1OTEtMDIxLTAxMjgzLXoiLCJJU1NOIjoiMTA3OC04OTU2IiwiaXNzdWVkIjp7ImRhdGUtcGFydHMiOltbMjAyMSw0LDIyXV19LCJwYWdlIjoiNjAxLTYxNSIsImlzc3VlIjoiNCIsInZvbHVtZSI6IjI3In0sImlzVGVtcG9yYXJ5IjpmYWxzZX1dfQ==&quot;,&quot;citationItems&quot;:[{&quot;id&quot;:&quot;178d9ff5-72bb-331e-b19b-793db5b6ecee&quot;,&quot;itemData&quot;:{&quot;type&quot;:&quot;article-journal&quot;,&quot;id&quot;:&quot;178d9ff5-72bb-331e-b19b-793db5b6ecee&quot;,&quot;title&quot;:&quot;Post-acute COVID-19 syndrome&quot;,&quot;author&quot;:[{&quot;family&quot;:&quot;Nalbandian&quot;,&quot;given&quot;:&quot;Ani&quot;,&quot;parse-names&quot;:false,&quot;dropping-particle&quot;:&quot;&quot;,&quot;non-dropping-particle&quot;:&quot;&quot;},{&quot;family&quot;:&quot;Sehgal&quot;,&quot;given&quot;:&quot;Kartik&quot;,&quot;parse-names&quot;:false,&quot;dropping-particle&quot;:&quot;&quot;,&quot;non-dropping-particle&quot;:&quot;&quot;},{&quot;family&quot;:&quot;Gupta&quot;,&quot;given&quot;:&quot;Aakriti&quot;,&quot;parse-names&quot;:false,&quot;dropping-particle&quot;:&quot;&quot;,&quot;non-dropping-particle&quot;:&quot;&quot;},{&quot;family&quot;:&quot;Madhavan&quot;,&quot;given&quot;:&quot;Mahesh&quot;,&quot;parse-names&quot;:false,&quot;dropping-particle&quot;:&quot;V.&quot;,&quot;non-dropping-particle&quot;:&quot;&quot;},{&quot;family&quot;:&quot;McGroder&quot;,&quot;given&quot;:&quot;Claire&quot;,&quot;parse-names&quot;:false,&quot;dropping-particle&quot;:&quot;&quot;,&quot;non-dropping-particle&quot;:&quot;&quot;},{&quot;family&quot;:&quot;Stevens&quot;,&quot;given&quot;:&quot;Jacob S.&quot;,&quot;parse-names&quot;:false,&quot;dropping-particle&quot;:&quot;&quot;,&quot;non-dropping-particle&quot;:&quot;&quot;},{&quot;family&quot;:&quot;Cook&quot;,&quot;given&quot;:&quot;Joshua R.&quot;,&quot;parse-names&quot;:false,&quot;dropping-particle&quot;:&quot;&quot;,&quot;non-dropping-particle&quot;:&quot;&quot;},{&quot;family&quot;:&quot;Nordvig&quot;,&quot;given&quot;:&quot;Anna S.&quot;,&quot;parse-names&quot;:false,&quot;dropping-particle&quot;:&quot;&quot;,&quot;non-dropping-particle&quot;:&quot;&quot;},{&quot;family&quot;:&quot;Shalev&quot;,&quot;given&quot;:&quot;Daniel&quot;,&quot;parse-names&quot;:false,&quot;dropping-particle&quot;:&quot;&quot;,&quot;non-dropping-particle&quot;:&quot;&quot;},{&quot;family&quot;:&quot;Sehrawat&quot;,&quot;given&quot;:&quot;Tejasav S.&quot;,&quot;parse-names&quot;:false,&quot;dropping-particle&quot;:&quot;&quot;,&quot;non-dropping-particle&quot;:&quot;&quot;},{&quot;family&quot;:&quot;Ahluwalia&quot;,&quot;given&quot;:&quot;Neha&quot;,&quot;parse-names&quot;:false,&quot;dropping-particle&quot;:&quot;&quot;,&quot;non-dropping-particle&quot;:&quot;&quot;},{&quot;family&quot;:&quot;Bikdeli&quot;,&quot;given&quot;:&quot;Behnood&quot;,&quot;parse-names&quot;:false,&quot;dropping-particle&quot;:&quot;&quot;,&quot;non-dropping-particle&quot;:&quot;&quot;},{&quot;family&quot;:&quot;Dietz&quot;,&quot;given&quot;:&quot;Donald&quot;,&quot;parse-names&quot;:false,&quot;dropping-particle&quot;:&quot;&quot;,&quot;non-dropping-particle&quot;:&quot;&quot;},{&quot;family&quot;:&quot;Der-Nigoghossian&quot;,&quot;given&quot;:&quot;Caroline&quot;,&quot;parse-names&quot;:false,&quot;dropping-particle&quot;:&quot;&quot;,&quot;non-dropping-particle&quot;:&quot;&quot;},{&quot;family&quot;:&quot;Liyanage-Don&quot;,&quot;given&quot;:&quot;Nadia&quot;,&quot;parse-names&quot;:false,&quot;dropping-particle&quot;:&quot;&quot;,&quot;non-dropping-particle&quot;:&quot;&quot;},{&quot;family&quot;:&quot;Rosner&quot;,&quot;given&quot;:&quot;Gregg F.&quot;,&quot;parse-names&quot;:false,&quot;dropping-particle&quot;:&quot;&quot;,&quot;non-dropping-particle&quot;:&quot;&quot;},{&quot;family&quot;:&quot;Bernstein&quot;,&quot;given&quot;:&quot;Elana J.&quot;,&quot;parse-names&quot;:false,&quot;dropping-particle&quot;:&quot;&quot;,&quot;non-dropping-particle&quot;:&quot;&quot;},{&quot;family&quot;:&quot;Mohan&quot;,&quot;given&quot;:&quot;Sumit&quot;,&quot;parse-names&quot;:false,&quot;dropping-particle&quot;:&quot;&quot;,&quot;non-dropping-particle&quot;:&quot;&quot;},{&quot;family&quot;:&quot;Beckley&quot;,&quot;given&quot;:&quot;Akinpelumi A.&quot;,&quot;parse-names&quot;:false,&quot;dropping-particle&quot;:&quot;&quot;,&quot;non-dropping-particle&quot;:&quot;&quot;},{&quot;family&quot;:&quot;Seres&quot;,&quot;given&quot;:&quot;David S.&quot;,&quot;parse-names&quot;:false,&quot;dropping-particle&quot;:&quot;&quot;,&quot;non-dropping-particle&quot;:&quot;&quot;},{&quot;family&quot;:&quot;Choueiri&quot;,&quot;given&quot;:&quot;Toni K.&quot;,&quot;parse-names&quot;:false,&quot;dropping-particle&quot;:&quot;&quot;,&quot;non-dropping-particle&quot;:&quot;&quot;},{&quot;family&quot;:&quot;Uriel&quot;,&quot;given&quot;:&quot;Nir&quot;,&quot;parse-names&quot;:false,&quot;dropping-particle&quot;:&quot;&quot;,&quot;non-dropping-particle&quot;:&quot;&quot;},{&quot;family&quot;:&quot;Ausiello&quot;,&quot;given&quot;:&quot;John C.&quot;,&quot;parse-names&quot;:false,&quot;dropping-particle&quot;:&quot;&quot;,&quot;non-dropping-particle&quot;:&quot;&quot;},{&quot;family&quot;:&quot;Accili&quot;,&quot;given&quot;:&quot;Domenico&quot;,&quot;parse-names&quot;:false,&quot;dropping-particle&quot;:&quot;&quot;,&quot;non-dropping-particle&quot;:&quot;&quot;},{&quot;family&quot;:&quot;Freedberg&quot;,&quot;given&quot;:&quot;Daniel E.&quot;,&quot;parse-names&quot;:false,&quot;dropping-particle&quot;:&quot;&quot;,&quot;non-dropping-particle&quot;:&quot;&quot;},{&quot;family&quot;:&quot;Baldwin&quot;,&quot;given&quot;:&quot;Matthew&quot;,&quot;parse-names&quot;:false,&quot;dropping-particle&quot;:&quot;&quot;,&quot;non-dropping-particle&quot;:&quot;&quot;},{&quot;family&quot;:&quot;Schwartz&quot;,&quot;given&quot;:&quot;Allan&quot;,&quot;parse-names&quot;:false,&quot;dropping-particle&quot;:&quot;&quot;,&quot;non-dropping-particle&quot;:&quot;&quot;},{&quot;family&quot;:&quot;Brodie&quot;,&quot;given&quot;:&quot;Daniel&quot;,&quot;parse-names&quot;:false,&quot;dropping-particle&quot;:&quot;&quot;,&quot;non-dropping-particle&quot;:&quot;&quot;},{&quot;family&quot;:&quot;Garcia&quot;,&quot;given&quot;:&quot;Christine Kim&quot;,&quot;parse-names&quot;:false,&quot;dropping-particle&quot;:&quot;&quot;,&quot;non-dropping-particle&quot;:&quot;&quot;},{&quot;family&quot;:&quot;Elkind&quot;,&quot;given&quot;:&quot;Mitchell S.&quot;,&quot;parse-names&quot;:false,&quot;dropping-particle&quot;:&quot;V.&quot;,&quot;non-dropping-particle&quot;:&quot;&quot;},{&quot;family&quot;:&quot;Connors&quot;,&quot;given&quot;:&quot;Jean M.&quot;,&quot;parse-names&quot;:false,&quot;dropping-particle&quot;:&quot;&quot;,&quot;non-dropping-particle&quot;:&quot;&quot;},{&quot;family&quot;:&quot;Bilezikian&quot;,&quot;given&quot;:&quot;John P.&quot;,&quot;parse-names&quot;:false,&quot;dropping-particle&quot;:&quot;&quot;,&quot;non-dropping-particle&quot;:&quot;&quot;},{&quot;family&quot;:&quot;Landry&quot;,&quot;given&quot;:&quot;Donald W.&quot;,&quot;parse-names&quot;:false,&quot;dropping-particle&quot;:&quot;&quot;,&quot;non-dropping-particle&quot;:&quot;&quot;},{&quot;family&quot;:&quot;Wan&quot;,&quot;given&quot;:&quot;Elaine Y.&quot;,&quot;parse-names&quot;:false,&quot;dropping-particle&quot;:&quot;&quot;,&quot;non-dropping-particle&quot;:&quot;&quot;}],&quot;container-title&quot;:&quot;Nature Medicine&quot;,&quot;container-title-short&quot;:&quot;Nat Med&quot;,&quot;DOI&quot;:&quot;10.1038/s41591-021-01283-z&quot;,&quot;ISSN&quot;:&quot;1078-8956&quot;,&quot;issued&quot;:{&quot;date-parts&quot;:[[2021,4,22]]},&quot;page&quot;:&quot;601-615&quot;,&quot;issue&quot;:&quot;4&quot;,&quot;volume&quot;:&quot;27&quot;},&quot;isTemporary&quot;:false}]},{&quot;citationID&quot;:&quot;MENDELEY_CITATION_fc04e1d0-6e56-45af-b107-92633c297e3f&quot;,&quot;properties&quot;:{&quot;noteIndex&quot;:0},&quot;isEdited&quot;:false,&quot;manualOverride&quot;:{&quot;isManuallyOverridden&quot;:false,&quot;citeprocText&quot;:&quot;(Raciti &lt;i&gt;et al.&lt;/i&gt;, 2014)&quot;,&quot;manualOverrideText&quot;:&quot;&quot;},&quot;citationTag&quot;:&quot;MENDELEY_CITATION_v3_eyJjaXRhdGlvbklEIjoiTUVOREVMRVlfQ0lUQVRJT05fZmMwNGUxZDAtNmU1Ni00NWFmLWIxMDctOTI2MzNjMjk3ZTNmIiwicHJvcGVydGllcyI6eyJub3RlSW5kZXgiOjB9LCJpc0VkaXRlZCI6ZmFsc2UsIm1hbnVhbE92ZXJyaWRlIjp7ImlzTWFudWFsbHlPdmVycmlkZGVuIjpmYWxzZSwiY2l0ZXByb2NUZXh0IjoiKFJhY2l0aSA8aT5ldCBhbC48L2k+LCAyMDE0KSIsIm1hbnVhbE92ZXJyaWRlVGV4dCI6IiJ9LCJjaXRhdGlvbkl0ZW1zIjpbeyJpZCI6ImU1YTVkODk1LTc0NDItMzhmMy1iYWM3LWY4NDNiNzI1MzIyYyIsIml0ZW1EYXRhIjp7InR5cGUiOiJhcnRpY2xlLWpvdXJuYWwiLCJpZCI6ImU1YTVkODk1LTc0NDItMzhmMy1iYWM3LWY4NDNiNzI1MzIyYyIsInRpdGxlIjoiUGVyc29uYWxpemVkIE1lZGljaW5lIGFuZCBUeXBlIDIgRGlhYmV0ZXM6IExlc3NvbiBmcm9tIEVwaWdlbmV0aWNzIiwiYXV0aG9yIjpbeyJmYW1pbHkiOiJSYWNpdGkiLCJnaXZlbiI6IkdyZWdvcnkgQWxleGFuZGVyIiwicGFyc2UtbmFtZXMiOmZhbHNlLCJkcm9wcGluZy1wYXJ0aWNsZSI6IiIsIm5vbi1kcm9wcGluZy1wYXJ0aWNsZSI6IiJ9LHsiZmFtaWx5IjoiTmlncm8iLCJnaXZlbiI6IkNlY2lsaWEiLCJwYXJzZS1uYW1lcyI6ZmFsc2UsImRyb3BwaW5nLXBhcnRpY2xlIjoiIiwibm9uLWRyb3BwaW5nLXBhcnRpY2xlIjoiIn0seyJmYW1pbHkiOiJMb25nbyIsImdpdmVuIjoiTWljaGVsZSIsInBhcnNlLW5hbWVzIjpmYWxzZSwiZHJvcHBpbmctcGFydGljbGUiOiIiLCJub24tZHJvcHBpbmctcGFydGljbGUiOiIifSx7ImZhbWlseSI6IlBhcnJpbGxvIiwiZ2l2ZW4iOiJMdWNhIiwicGFyc2UtbmFtZXMiOmZhbHNlLCJkcm9wcGluZy1wYXJ0aWNsZSI6IiIsIm5vbi1kcm9wcGluZy1wYXJ0aWNsZSI6IiJ9LHsiZmFtaWx5IjoiTWllbGUiLCJnaXZlbiI6IkNsYXVkaWEiLCJwYXJzZS1uYW1lcyI6ZmFsc2UsImRyb3BwaW5nLXBhcnRpY2xlIjoiIiwibm9uLWRyb3BwaW5nLXBhcnRpY2xlIjoiIn0seyJmYW1pbHkiOiJGb3JtaXNhbm8iLCJnaXZlbiI6IlBpZXRybyIsInBhcnNlLW5hbWVzIjpmYWxzZSwiZHJvcHBpbmctcGFydGljbGUiOiIiLCJub24tZHJvcHBpbmctcGFydGljbGUiOiIifSx7ImZhbWlseSI6IkLDqWd1aW5vdCIsImdpdmVuIjoiRnJhbmNlc2NvIiwicGFyc2UtbmFtZXMiOmZhbHNlLCJkcm9wcGluZy1wYXJ0aWNsZSI6IiIsIm5vbi1kcm9wcGluZy1wYXJ0aWNsZSI6IiJ9XSwiY29udGFpbmVyLXRpdGxlIjoiRXBpZ2Vub21pY3MiLCJET0kiOiIxMC4yMjE3L2VwaS4xNC4xMCIsIklTU04iOiIxNzUwLTE5MTEiLCJpc3N1ZWQiOnsiZGF0ZS1wYXJ0cyI6W1syMDE0LDQsOV1dfSwicGFnZSI6IjIyOS0yMzgiLCJpc3N1ZSI6IjIiLCJ2b2x1bWUiOiI2IiwiY29udGFpbmVyLXRpdGxlLXNob3J0IjoiRXBpZ2Vub21pY3MifSwiaXNUZW1wb3JhcnkiOmZhbHNlfV19&quot;,&quot;citationItems&quot;:[{&quot;id&quot;:&quot;e5a5d895-7442-38f3-bac7-f843b725322c&quot;,&quot;itemData&quot;:{&quot;type&quot;:&quot;article-journal&quot;,&quot;id&quot;:&quot;e5a5d895-7442-38f3-bac7-f843b725322c&quot;,&quot;title&quot;:&quot;Personalized Medicine and Type 2 Diabetes: Lesson from Epigenetics&quot;,&quot;author&quot;:[{&quot;family&quot;:&quot;Raciti&quot;,&quot;given&quot;:&quot;Gregory Alexander&quot;,&quot;parse-names&quot;:false,&quot;dropping-particle&quot;:&quot;&quot;,&quot;non-dropping-particle&quot;:&quot;&quot;},{&quot;family&quot;:&quot;Nigro&quot;,&quot;given&quot;:&quot;Cecilia&quot;,&quot;parse-names&quot;:false,&quot;dropping-particle&quot;:&quot;&quot;,&quot;non-dropping-particle&quot;:&quot;&quot;},{&quot;family&quot;:&quot;Longo&quot;,&quot;given&quot;:&quot;Michele&quot;,&quot;parse-names&quot;:false,&quot;dropping-particle&quot;:&quot;&quot;,&quot;non-dropping-particle&quot;:&quot;&quot;},{&quot;family&quot;:&quot;Parrillo&quot;,&quot;given&quot;:&quot;Luca&quot;,&quot;parse-names&quot;:false,&quot;dropping-particle&quot;:&quot;&quot;,&quot;non-dropping-particle&quot;:&quot;&quot;},{&quot;family&quot;:&quot;Miele&quot;,&quot;given&quot;:&quot;Claudia&quot;,&quot;parse-names&quot;:false,&quot;dropping-particle&quot;:&quot;&quot;,&quot;non-dropping-particle&quot;:&quot;&quot;},{&quot;family&quot;:&quot;Formisano&quot;,&quot;given&quot;:&quot;Pietro&quot;,&quot;parse-names&quot;:false,&quot;dropping-particle&quot;:&quot;&quot;,&quot;non-dropping-particle&quot;:&quot;&quot;},{&quot;family&quot;:&quot;Béguinot&quot;,&quot;given&quot;:&quot;Francesco&quot;,&quot;parse-names&quot;:false,&quot;dropping-particle&quot;:&quot;&quot;,&quot;non-dropping-particle&quot;:&quot;&quot;}],&quot;container-title&quot;:&quot;Epigenomics&quot;,&quot;DOI&quot;:&quot;10.2217/epi.14.10&quot;,&quot;ISSN&quot;:&quot;1750-1911&quot;,&quot;issued&quot;:{&quot;date-parts&quot;:[[2014,4,9]]},&quot;page&quot;:&quot;229-238&quot;,&quot;issue&quot;:&quot;2&quot;,&quot;volume&quot;:&quot;6&quot;,&quot;container-title-short&quot;:&quot;Epigenomics&quot;},&quot;isTemporary&quot;:false}]},{&quot;citationID&quot;:&quot;MENDELEY_CITATION_46175c24-11cf-4b54-b674-8b1203c63f7a&quot;,&quot;properties&quot;:{&quot;noteIndex&quot;:0},&quot;isEdited&quot;:false,&quot;manualOverride&quot;:{&quot;isManuallyOverridden&quot;:false,&quot;citeprocText&quot;:&quot;(Stefansson and Esteller, 2013)&quot;,&quot;manualOverrideText&quot;:&quot;&quot;},&quot;citationTag&quot;:&quot;MENDELEY_CITATION_v3_eyJjaXRhdGlvbklEIjoiTUVOREVMRVlfQ0lUQVRJT05fNDYxNzVjMjQtMTFjZi00YjU0LWI2NzQtOGIxMjAzYzYzZjdhIiwicHJvcGVydGllcyI6eyJub3RlSW5kZXgiOjB9LCJpc0VkaXRlZCI6ZmFsc2UsIm1hbnVhbE92ZXJyaWRlIjp7ImlzTWFudWFsbHlPdmVycmlkZGVuIjpmYWxzZSwiY2l0ZXByb2NUZXh0IjoiKFN0ZWZhbnNzb24gYW5kIEVzdGVsbGVyLCAyMDEzKSIsIm1hbnVhbE92ZXJyaWRlVGV4dCI6IiJ9LCJjaXRhdGlvbkl0ZW1zIjpbeyJpZCI6Ijc4Yzc4OWRiLTg5M2MtM2I2OC04Y2Q4LTM4NzIzY2EzNzQ0MSIsIml0ZW1EYXRhIjp7InR5cGUiOiJhcnRpY2xlLWpvdXJuYWwiLCJpZCI6Ijc4Yzc4OWRiLTg5M2MtM2I2OC04Y2Q4LTM4NzIzY2EzNzQ0MSIsInRpdGxlIjoiRXBpZ2VuZXRpYyBNb2RpZmljYXRpb25zIGluIEJyZWFzdCBDYW5jZXIgYW5kIFRoZWlyIFJvbGUgaW4gUGVyc29uYWxpemVkIE1lZGljaW5lIiwiYXV0aG9yIjpbeyJmYW1pbHkiOiJTdGVmYW5zc29uIiwiZ2l2ZW4iOiJPbGFmdXIgQS4iLCJwYXJzZS1uYW1lcyI6ZmFsc2UsImRyb3BwaW5nLXBhcnRpY2xlIjoiIiwibm9uLWRyb3BwaW5nLXBhcnRpY2xlIjoiIn0seyJmYW1pbHkiOiJFc3RlbGxlciIsImdpdmVuIjoiTWFuZWwiLCJwYXJzZS1uYW1lcyI6ZmFsc2UsImRyb3BwaW5nLXBhcnRpY2xlIjoiIiwibm9uLWRyb3BwaW5nLXBhcnRpY2xlIjoiIn1dLCJjb250YWluZXItdGl0bGUiOiJUaGUgQW1lcmljYW4gSm91cm5hbCBvZiBQYXRob2xvZ3kiLCJET0kiOiIxMC4xMDE2L2ouYWpwYXRoLjIwMTMuMDQuMDMzIiwiSVNTTiI6IjAwMDI5NDQwIiwiaXNzdWVkIjp7ImRhdGUtcGFydHMiOltbMjAxMywxMF1dfSwicGFnZSI6IjEwNTItMTA2MyIsImlzc3VlIjoiNCIsInZvbHVtZSI6IjE4MyIsImNvbnRhaW5lci10aXRsZS1zaG9ydCI6IkFtIEogUGF0aG9sIn0sImlzVGVtcG9yYXJ5IjpmYWxzZX1dfQ==&quot;,&quot;citationItems&quot;:[{&quot;id&quot;:&quot;78c789db-893c-3b68-8cd8-38723ca37441&quot;,&quot;itemData&quot;:{&quot;type&quot;:&quot;article-journal&quot;,&quot;id&quot;:&quot;78c789db-893c-3b68-8cd8-38723ca37441&quot;,&quot;title&quot;:&quot;Epigenetic Modifications in Breast Cancer and Their Role in Personalized Medicine&quot;,&quot;author&quot;:[{&quot;family&quot;:&quot;Stefansson&quot;,&quot;given&quot;:&quot;Olafur A.&quot;,&quot;parse-names&quot;:false,&quot;dropping-particle&quot;:&quot;&quot;,&quot;non-dropping-particle&quot;:&quot;&quot;},{&quot;family&quot;:&quot;Esteller&quot;,&quot;given&quot;:&quot;Manel&quot;,&quot;parse-names&quot;:false,&quot;dropping-particle&quot;:&quot;&quot;,&quot;non-dropping-particle&quot;:&quot;&quot;}],&quot;container-title&quot;:&quot;The American Journal of Pathology&quot;,&quot;DOI&quot;:&quot;10.1016/j.ajpath.2013.04.033&quot;,&quot;ISSN&quot;:&quot;00029440&quot;,&quot;issued&quot;:{&quot;date-parts&quot;:[[2013,10]]},&quot;page&quot;:&quot;1052-1063&quot;,&quot;issue&quot;:&quot;4&quot;,&quot;volume&quot;:&quot;183&quot;,&quot;container-title-short&quot;:&quot;Am J Pathol&quot;},&quot;isTemporary&quot;:false}]},{&quot;citationID&quot;:&quot;MENDELEY_CITATION_770f315c-9416-4448-a2e3-56e57a2775a9&quot;,&quot;properties&quot;:{&quot;noteIndex&quot;:0},&quot;isEdited&quot;:false,&quot;manualOverride&quot;:{&quot;isManuallyOverridden&quot;:false,&quot;citeprocText&quot;:&quot;(Brito and Noble, 2014)&quot;,&quot;manualOverrideText&quot;:&quot;&quot;},&quot;citationTag&quot;:&quot;MENDELEY_CITATION_v3_eyJjaXRhdGlvbklEIjoiTUVOREVMRVlfQ0lUQVRJT05fNzcwZjMxNWMtOTQxNi00NDQ4LWEyZTMtNTZlNTdhMjc3NWE5IiwicHJvcGVydGllcyI6eyJub3RlSW5kZXgiOjB9LCJpc0VkaXRlZCI6ZmFsc2UsIm1hbnVhbE92ZXJyaWRlIjp7ImlzTWFudWFsbHlPdmVycmlkZGVuIjpmYWxzZSwiY2l0ZXByb2NUZXh0IjoiKEJyaXRvIGFuZCBOb2JsZSwgMjAxNCkiLCJtYW51YWxPdmVycmlkZVRleHQiOiIifSwiY2l0YXRpb25JdGVtcyI6W3siaWQiOiIwZWExZmNhYy0xZGU5LTNkZTAtOGMyMy02NTIyNDc4NzI5NDAiLCJpdGVtRGF0YSI6eyJ0eXBlIjoiYXJ0aWNsZSIsImlkIjoiMGVhMWZjYWMtMWRlOS0zZGUwLThjMjMtNjUyMjQ3ODcyOTQwIiwidGl0bGUiOiJTb2Npb2Vjb25vbWljIHN0YXR1cyBhbmQgc3RydWN0dXJhbCBicmFpbiBkZXZlbG9wbWVudCIsImF1dGhvciI6W3siZmFtaWx5IjoiQnJpdG8iLCJnaXZlbiI6Ik5hdGFsaWUgSC4iLCJwYXJzZS1uYW1lcyI6ZmFsc2UsImRyb3BwaW5nLXBhcnRpY2xlIjoiIiwibm9uLWRyb3BwaW5nLXBhcnRpY2xlIjoiIn0seyJmYW1pbHkiOiJOb2JsZSIsImdpdmVuIjoiS2ltYmVybHkgRy4iLCJwYXJzZS1uYW1lcyI6ZmFsc2UsImRyb3BwaW5nLXBhcnRpY2xlIjoiIiwibm9uLWRyb3BwaW5nLXBhcnRpY2xlIjoiIn1dLCJjb250YWluZXItdGl0bGUiOiJGcm9udGllcnMgaW4gTmV1cm9zY2llbmNlIiwiY29udGFpbmVyLXRpdGxlLXNob3J0IjoiRnJvbnQgTmV1cm9zY2kiLCJET0kiOiIxMC4zMzg5L2ZuaW5zLjIwMTQuMDAyNzYiLCJJU1NOIjoiMTY2MjQ1M1giLCJpc3N1ZWQiOnsiZGF0ZS1wYXJ0cyI6W1syMDE0XV19LCJhYnN0cmFjdCI6IlJlY2VudCBhZHZhbmNlcyBpbiBuZXVyb2ltYWdpbmcgbWV0aG9kcyBoYXZlIG1hZGUgYWNjZXNzaWJsZSBuZXcgd2F5cyBvZiBkaXNlbnRhbmdsaW5nIHRoZSBjb21wbGV4IGludGVycGxheSBiZXR3ZWVuIGdlbmV0aWMgYW5kIGVudmlyb25tZW50YWwgZmFjdG9ycyB0aGF0IGluZmx1ZW5jZSBzdHJ1Y3R1cmFsIGJyYWluIGRldmVsb3BtZW50LiBJbiByZWNlbnQgeWVhcnMsIHJlc2VhcmNoIGludmVzdGlnYXRpbmcgYXNzb2NpYXRpb25zIGJldHdlZW4gc29jaW9lY29ub21pYyBzdGF0dXMgKFNFUykgYW5kIGJyYWluIGRldmVsb3BtZW50IGhhdmUgZm91bmQgc2lnbmlmaWNhbnQgbGlua3MgYmV0d2VlbiBTRVMgYW5kIGNoYW5nZXMgaW4gYnJhaW4gc3RydWN0dXJlLCBlc3BlY2lhbGx5IGluIGFyZWFzIHJlbGF0ZWQgdG8gbWVtb3J5LCBleGVjdXRpdmUgY29udHJvbCwgYW5kIGVtb3Rpb24uIFRoaXMgcmV2aWV3IGZvY3VzZXMgb24gc3R1ZGllcyBleGFtaW5pbmcgbGlua3MgYmV0d2VlbiBzdHJ1Y3R1cmFsIGJyYWluIGRldmVsb3BtZW50IGFuZCBTRVMgZGlzcGFyaXRpZXMgb2YgdGhlIG1hZ25pdHVkZSB0eXBpY2FsbHkgZm91bmQgaW4gZGV2ZWxvcGluZyBjb3VudHJpZXMuIFdlIGhpZ2hsaWdodCBob3cgaGlnaGx5IGNvcnJlbGF0ZWQgbWVhc3VyZXMgb2YgU0VTIGFyZSBkaWZmZXJlbnRpYWxseSByZWxhdGVkIHRvIHN0cnVjdHVyYWwgY2hhbmdlcyB3aXRoaW4gdGhlIGJyYWluLiIsInB1Ymxpc2hlciI6IkZyb250aWVycyBSZXNlYXJjaCBGb3VuZGF0aW9uIiwiaXNzdWUiOiJTRVAiLCJ2b2x1bWUiOiI4In0sImlzVGVtcG9yYXJ5IjpmYWxzZX1dfQ==&quot;,&quot;citationItems&quot;:[{&quot;id&quot;:&quot;0ea1fcac-1de9-3de0-8c23-652247872940&quot;,&quot;itemData&quot;:{&quot;type&quot;:&quot;article&quot;,&quot;id&quot;:&quot;0ea1fcac-1de9-3de0-8c23-652247872940&quot;,&quot;title&quot;:&quot;Socioeconomic status and structural brain development&quot;,&quot;author&quot;:[{&quot;family&quot;:&quot;Brito&quot;,&quot;given&quot;:&quot;Natalie H.&quot;,&quot;parse-names&quot;:false,&quot;dropping-particle&quot;:&quot;&quot;,&quot;non-dropping-particle&quot;:&quot;&quot;},{&quot;family&quot;:&quot;Noble&quot;,&quot;given&quot;:&quot;Kimberly G.&quot;,&quot;parse-names&quot;:false,&quot;dropping-particle&quot;:&quot;&quot;,&quot;non-dropping-particle&quot;:&quot;&quot;}],&quot;container-title&quot;:&quot;Frontiers in Neuroscience&quot;,&quot;container-title-short&quot;:&quot;Front Neurosci&quot;,&quot;DOI&quot;:&quot;10.3389/fnins.2014.00276&quot;,&quot;ISSN&quot;:&quot;1662453X&quot;,&quot;issued&quot;:{&quot;date-parts&quot;:[[2014]]},&quot;abstract&quot;:&quot;Recent advances in neuroimaging methods have made accessible new ways of disentangling the complex interplay between genetic and environmental factors that influence structural brain development. In recent years, research investigating associations between socioeconomic status (SES) and brain development have found significant links between SES and changes in brain structure, especially in areas related to memory, executive control, and emotion. This review focuses on studies examining links between structural brain development and SES disparities of the magnitude typically found in developing countries. We highlight how highly correlated measures of SES are differentially related to structural changes within the brain.&quot;,&quot;publisher&quot;:&quot;Frontiers Research Foundation&quot;,&quot;issue&quot;:&quot;SEP&quot;,&quot;volume&quot;:&quot;8&quot;},&quot;isTemporary&quot;:false}]},{&quot;citationID&quot;:&quot;MENDELEY_CITATION_0d2d99c7-d057-43ba-8e2f-2a2c13c9c9d2&quot;,&quot;properties&quot;:{&quot;noteIndex&quot;:0},&quot;isEdited&quot;:false,&quot;manualOverride&quot;:{&quot;isManuallyOverridden&quot;:false,&quot;citeprocText&quot;:&quot;(Chen &lt;i&gt;et al.&lt;/i&gt;, 2016)&quot;,&quot;manualOverrideText&quot;:&quot;&quot;},&quot;citationTag&quot;:&quot;MENDELEY_CITATION_v3_eyJjaXRhdGlvbklEIjoiTUVOREVMRVlfQ0lUQVRJT05fMGQyZDk5YzctZDA1Ny00M2JhLThlMmYtMmEyYzEzYzljOWQyIiwicHJvcGVydGllcyI6eyJub3RlSW5kZXgiOjB9LCJpc0VkaXRlZCI6ZmFsc2UsIm1hbnVhbE92ZXJyaWRlIjp7ImlzTWFudWFsbHlPdmVycmlkZGVuIjpmYWxzZSwiY2l0ZXByb2NUZXh0IjoiKENoZW4gPGk+ZXQgYWwuPC9pPiwgMjAxNikiLCJtYW51YWxPdmVycmlkZVRleHQiOiIifSwiY2l0YXRpb25JdGVtcyI6W3siaWQiOiI0NGRmNzYyNy03MDAxLTMyMjgtYjNiNC03M2NkNWRmODY4OTAiLCJpdGVtRGF0YSI6eyJ0eXBlIjoicmVwb3J0IiwiaWQiOiI0NGRmNzYyNy03MDAxLTMyMjgtYjNiNC03M2NkNWRmODY4OTAiLCJ0aXRsZSI6IkROQSBtZXRoeWxhdGlvbi1iYXNlZCBtZWFzdXJlcyBvZiBiaW9sb2dpY2FsIGFnZTogbWV0YS1hbmFseXNpcyBwcmVkaWN0aW5nIHRpbWUgdG8gZGVhdGggMTg0NCBBR0lORyAoQWxiYW55IE5ZKSIsImF1dGhvciI6W3siZmFtaWx5IjoiQ2hlbiIsImdpdmVuIjoiQnJpYW4gSCIsInBhcnNlLW5hbWVzIjpmYWxzZSwiZHJvcHBpbmctcGFydGljbGUiOiIiLCJub24tZHJvcHBpbmctcGFydGljbGUiOiIifSx7ImZhbWlseSI6Ik1hcmlvbmkiLCJnaXZlbiI6IlJpY2NhcmRvIEUiLCJwYXJzZS1uYW1lcyI6ZmFsc2UsImRyb3BwaW5nLXBhcnRpY2xlIjoiIiwibm9uLWRyb3BwaW5nLXBhcnRpY2xlIjoiIn0seyJmYW1pbHkiOiJDb2xpY2lubyIsImdpdmVuIjoiRWxlbmEiLCJwYXJzZS1uYW1lcyI6ZmFsc2UsImRyb3BwaW5nLXBhcnRpY2xlIjoiIiwibm9uLWRyb3BwaW5nLXBhcnRpY2xlIjoiIn0seyJmYW1pbHkiOiJQZXRlcnMiLCJnaXZlbiI6Ik1hcmpvbGVpbiBKIiwicGFyc2UtbmFtZXMiOmZhbHNlLCJkcm9wcGluZy1wYXJ0aWNsZSI6IiIsIm5vbi1kcm9wcGluZy1wYXJ0aWNsZSI6IiJ9LHsiZmFtaWx5IjoiV2FyZC1DYXZpbmVzcyIsImdpdmVuIjoiQ2F2aW4gSyIsInBhcnNlLW5hbWVzIjpmYWxzZSwiZHJvcHBpbmctcGFydGljbGUiOiIiLCJub24tZHJvcHBpbmctcGFydGljbGUiOiIifSx7ImZhbWlseSI6IlRzYWkiLCJnaXZlbiI6IlBlaS1DaGllbiIsInBhcnNlLW5hbWVzIjpmYWxzZSwiZHJvcHBpbmctcGFydGljbGUiOiIiLCJub24tZHJvcHBpbmctcGFydGljbGUiOiIifSx7ImZhbWlseSI6IlJvZXRrZXIiLCJnaXZlbiI6Ik5pY2hvbGFzIFMiLCJwYXJzZS1uYW1lcyI6ZmFsc2UsImRyb3BwaW5nLXBhcnRpY2xlIjoiIiwibm9uLWRyb3BwaW5nLXBhcnRpY2xlIjoiIn0seyJmYW1pbHkiOiJKdXN0IiwiZ2l2ZW4iOiJBbGxhbiBDIiwicGFyc2UtbmFtZXMiOmZhbHNlLCJkcm9wcGluZy1wYXJ0aWNsZSI6IiIsIm5vbi1kcm9wcGluZy1wYXJ0aWNsZSI6IiJ9LHsiZmFtaWx5IjoiRGVtZXJhdGgiLCJnaXZlbiI6IkVsbGVuIFciLCJwYXJzZS1uYW1lcyI6ZmFsc2UsImRyb3BwaW5nLXBhcnRpY2xlIjoiIiwibm9uLWRyb3BwaW5nLXBhcnRpY2xlIjoiIn0seyJmYW1pbHkiOiJHdWFuIiwiZ2l2ZW4iOiJXZWlodWEiLCJwYXJzZS1uYW1lcyI6ZmFsc2UsImRyb3BwaW5nLXBhcnRpY2xlIjoiIiwibm9uLWRyb3BwaW5nLXBhcnRpY2xlIjoiIn0seyJmYW1pbHkiOiJCcmVzc2xlciIsImdpdmVuIjoiSmFuIiwicGFyc2UtbmFtZXMiOmZhbHNlLCJkcm9wcGluZy1wYXJ0aWNsZSI6IiIsIm5vbi1kcm9wcGluZy1wYXJ0aWNsZSI6IiJ9LHsiZmFtaWx5IjoiRm9ybmFnZSIsImdpdmVuIjoiTXlyaWFtIiwicGFyc2UtbmFtZXMiOmZhbHNlLCJkcm9wcGluZy1wYXJ0aWNsZSI6IiIsIm5vbi1kcm9wcGluZy1wYXJ0aWNsZSI6IiJ9LHsiZmFtaWx5IjoiU3R1ZGVuc2tpIiwiZ2l2ZW4iOiJTdGVwaGFuaWUiLCJwYXJzZS1uYW1lcyI6ZmFsc2UsImRyb3BwaW5nLXBhcnRpY2xlIjoiIiwibm9uLWRyb3BwaW5nLXBhcnRpY2xlIjoiIn0seyJmYW1pbHkiOiJWYW5kaXZlciIsImdpdmVuIjoiQW15IFIiLCJwYXJzZS1uYW1lcyI6ZmFsc2UsImRyb3BwaW5nLXBhcnRpY2xlIjoiIiwibm9uLWRyb3BwaW5nLXBhcnRpY2xlIjoiIn0seyJmYW1pbHkiOiJNb29yZSIsImdpdmVuIjoiQW5uIFplbm9iaWEiLCJwYXJzZS1uYW1lcyI6ZmFsc2UsImRyb3BwaW5nLXBhcnRpY2xlIjoiIiwibm9uLWRyb3BwaW5nLXBhcnRpY2xlIjoiIn0seyJmYW1pbHkiOiJUYW5ha2EiLCJnaXZlbiI6IlRvc2hpa28iLCJwYXJzZS1uYW1lcyI6ZmFsc2UsImRyb3BwaW5nLXBhcnRpY2xlIjoiIiwibm9uLWRyb3BwaW5nLXBhcnRpY2xlIjoiIn0seyJmYW1pbHkiOiJLaWVsIiwiZ2l2ZW4iOiJEb3VnbGFzIFAiLCJwYXJzZS1uYW1lcyI6ZmFsc2UsImRyb3BwaW5nLXBhcnRpY2xlIjoiIiwibm9uLWRyb3BwaW5nLXBhcnRpY2xlIjoiIn0seyJmYW1pbHkiOiJMaWFuZyIsImdpdmVuIjoiTGltaW5nIiwicGFyc2UtbmFtZXMiOmZhbHNlLCJkcm9wcGluZy1wYXJ0aWNsZSI6IiIsIm5vbi1kcm9wcGluZy1wYXJ0aWNsZSI6IiJ9LHsiZmFtaWx5IjoiVm9rb25hcyIsImdpdmVuIjoiUGFudGVsIiwicGFyc2UtbmFtZXMiOmZhbHNlLCJkcm9wcGluZy1wYXJ0aWNsZSI6IiIsIm5vbi1kcm9wcGluZy1wYXJ0aWNsZSI6IiJ9LHsiZmFtaWx5IjoiU2Nod2FydHoiLCJnaXZlbiI6IkpvZWwiLCJwYXJzZS1uYW1lcyI6ZmFsc2UsImRyb3BwaW5nLXBhcnRpY2xlIjoiIiwibm9uLWRyb3BwaW5nLXBhcnRpY2xlIjoiIn0seyJmYW1pbHkiOiJMdW5ldHRhIiwiZ2l2ZW4iOiJLYXRocnluIEwiLCJwYXJzZS1uYW1lcyI6ZmFsc2UsImRyb3BwaW5nLXBhcnRpY2xlIjoiIiwibm9uLWRyb3BwaW5nLXBhcnRpY2xlIjoiIn0seyJmYW1pbHkiOiJNdXJhYml0byIsImdpdmVuIjoiSm9hbm5lIE0iLCJwYXJzZS1uYW1lcyI6ZmFsc2UsImRyb3BwaW5nLXBhcnRpY2xlIjoiIiwibm9uLWRyb3BwaW5nLXBhcnRpY2xlIjoiIn0seyJmYW1pbHkiOiJCYW5kaW5lbGxpIiwiZ2l2ZW4iOiJTdGVmYW5pYSIsInBhcnNlLW5hbWVzIjpmYWxzZSwiZHJvcHBpbmctcGFydGljbGUiOiIiLCJub24tZHJvcHBpbmctcGFydGljbGUiOiIifSx7ImZhbWlseSI6Ikhlcm5hbmRleiIsImdpdmVuIjoiRGVuYSBHIiwicGFyc2UtbmFtZXMiOmZhbHNlLCJkcm9wcGluZy1wYXJ0aWNsZSI6IiIsIm5vbi1kcm9wcGluZy1wYXJ0aWNsZSI6IiJ9LHsiZmFtaWx5IjoiTWVsemVyIiwiZ2l2ZW4iOiJEYXZpZCIsInBhcnNlLW5hbWVzIjpmYWxzZSwiZHJvcHBpbmctcGFydGljbGUiOiIiLCJub24tZHJvcHBpbmctcGFydGljbGUiOiIifSx7ImZhbWlseSI6Ik5hbGxzIiwiZ2l2ZW4iOiJNaWNoYWVsIiwicGFyc2UtbmFtZXMiOmZhbHNlLCJkcm9wcGluZy1wYXJ0aWNsZSI6IiIsIm5vbi1kcm9wcGluZy1wYXJ0aWNsZSI6IiJ9LHsiZmFtaWx5IjoiUGlsbGluZyIsImdpdmVuIjoiTHVrZSBDIiwicGFyc2UtbmFtZXMiOmZhbHNlLCJkcm9wcGluZy1wYXJ0aWNsZSI6IiIsIm5vbi1kcm9wcGluZy1wYXJ0aWNsZSI6IiJ9LHsiZmFtaWx5IjoiUHJpY2UiLCJnaXZlbiI6IlRpbW90aHkgUiIsInBhcnNlLW5hbWVzIjpmYWxzZSwiZHJvcHBpbmctcGFydGljbGUiOiIiLCJub24tZHJvcHBpbmctcGFydGljbGUiOiIifSx7ImZhbWlseSI6IlNpbmdsZXRvbiIsImdpdmVuIjoiQW5kcmV3IEIiLCJwYXJzZS1uYW1lcyI6ZmFsc2UsImRyb3BwaW5nLXBhcnRpY2xlIjoiIiwibm9uLWRyb3BwaW5nLXBhcnRpY2xlIjoiIn0seyJmYW1pbHkiOiJHaWVnZXIiLCJnaXZlbiI6IkNocmlzdGlhbiIsInBhcnNlLW5hbWVzIjpmYWxzZSwiZHJvcHBpbmctcGFydGljbGUiOiIiLCJub24tZHJvcHBpbmctcGFydGljbGUiOiIifSx7ImZhbWlseSI6IkhvbGxlIiwiZ2l2ZW4iOiJSb2xmIiwicGFyc2UtbmFtZXMiOmZhbHNlLCJkcm9wcGluZy1wYXJ0aWNsZSI6IiIsIm5vbi1kcm9wcGluZy1wYXJ0aWNsZSI6IiJ9LHsiZmFtaWx5IjoiS3JldHNjaG1lciIsImdpdmVuIjoiQW5qYSIsInBhcnNlLW5hbWVzIjpmYWxzZSwiZHJvcHBpbmctcGFydGljbGUiOiIiLCJub24tZHJvcHBpbmctcGFydGljbGUiOiIifSx7ImZhbWlseSI6Iktyb25lbmJlcmciLCJnaXZlbiI6IkZsb3JpYW4iLCJwYXJzZS1uYW1lcyI6ZmFsc2UsImRyb3BwaW5nLXBhcnRpY2xlIjoiIiwibm9uLWRyb3BwaW5nLXBhcnRpY2xlIjoiIn0seyJmYW1pbHkiOiJLdW56ZSIsImdpdmVuIjoiU29uamEiLCJwYXJzZS1uYW1lcyI6ZmFsc2UsImRyb3BwaW5nLXBhcnRpY2xlIjoiIiwibm9uLWRyb3BwaW5nLXBhcnRpY2xlIjoiIn0seyJmYW1pbHkiOiJMaW5zZWlzZW4iLCJnaXZlbiI6Ikpha29iIiwicGFyc2UtbmFtZXMiOmZhbHNlLCJkcm9wcGluZy1wYXJ0aWNsZSI6IiIsIm5vbi1kcm9wcGluZy1wYXJ0aWNsZSI6IiJ9LHsiZmFtaWx5IjoiTWVpc2luZ2VyIiwiZ2l2ZW4iOiJDaHJpc3RpbmUiLCJwYXJzZS1uYW1lcyI6ZmFsc2UsImRyb3BwaW5nLXBhcnRpY2xlIjoiIiwibm9uLWRyb3BwaW5nLXBhcnRpY2xlIjoiIn0seyJmYW1pbHkiOiJSYXRobWFubiIsImdpdmVuIjoiV29sZmdhbmciLCJwYXJzZS1uYW1lcyI6ZmFsc2UsImRyb3BwaW5nLXBhcnRpY2xlIjoiIiwibm9uLWRyb3BwaW5nLXBhcnRpY2xlIjoiIn0seyJmYW1pbHkiOiJXYWxkZW5iZXJnZXIiLCJnaXZlbiI6Ik1lbGFuaWUiLCJwYXJzZS1uYW1lcyI6ZmFsc2UsImRyb3BwaW5nLXBhcnRpY2xlIjoiIiwibm9uLWRyb3BwaW5nLXBhcnRpY2xlIjoiIn0seyJmYW1pbHkiOiJWaXNzY2hlciIsImdpdmVuIjoiUGV0ZXIgTSIsInBhcnNlLW5hbWVzIjpmYWxzZSwiZHJvcHBpbmctcGFydGljbGUiOiIiLCJub24tZHJvcHBpbmctcGFydGljbGUiOiIifSx7ImZhbWlseSI6IlNoYWgiLCJnaXZlbiI6IlNvbmlhIiwicGFyc2UtbmFtZXMiOmZhbHNlLCJkcm9wcGluZy1wYXJ0aWNsZSI6IiIsIm5vbi1kcm9wcGluZy1wYXJ0aWNsZSI6IiJ9LHsiZmFtaWx5IjoiV3JheSIsImdpdmVuIjoiTmFvbWkgUiIsInBhcnNlLW5hbWVzIjpmYWxzZSwiZHJvcHBpbmctcGFydGljbGUiOiIiLCJub24tZHJvcHBpbmctcGFydGljbGUiOiIifSx7ImZhbWlseSI6Ik1jcmFlIiwiZ2l2ZW4iOiJBbGxhbiBGIiwicGFyc2UtbmFtZXMiOmZhbHNlLCJkcm9wcGluZy1wYXJ0aWNsZSI6IiIsIm5vbi1kcm9wcGluZy1wYXJ0aWNsZSI6IiJ9LHsiZmFtaWx5IjoiRnJhbmNvIiwiZ2l2ZW4iOiJPc2NhciBIIiwicGFyc2UtbmFtZXMiOmZhbHNlLCJkcm9wcGluZy1wYXJ0aWNsZSI6IiIsIm5vbi1kcm9wcGluZy1wYXJ0aWNsZSI6IiJ9LHsiZmFtaWx5IjoiSG9mbWFuIiwiZ2l2ZW4iOiJBbGJlcnQiLCJwYXJzZS1uYW1lcyI6ZmFsc2UsImRyb3BwaW5nLXBhcnRpY2xlIjoiIiwibm9uLWRyb3BwaW5nLXBhcnRpY2xlIjoiIn0seyJmYW1pbHkiOiJVaXR0ZXJsaW5kZW4iLCJnaXZlbiI6IkFuZHLDqSBHIiwicGFyc2UtbmFtZXMiOmZhbHNlLCJkcm9wcGluZy1wYXJ0aWNsZSI6IiIsIm5vbi1kcm9wcGluZy1wYXJ0aWNsZSI6IiJ9LHsiZmFtaWx5IjoiQWJzaGVyIiwiZ2l2ZW4iOiJEZXZpbiIsInBhcnNlLW5hbWVzIjpmYWxzZSwiZHJvcHBpbmctcGFydGljbGUiOiIiLCJub24tZHJvcHBpbmctcGFydGljbGUiOiIifSx7ImZhbWlseSI6IkFzc2ltZXMiLCJnaXZlbiI6IlRoZW1pc3RvY2xlcyIsInBhcnNlLW5hbWVzIjpmYWxzZSwiZHJvcHBpbmctcGFydGljbGUiOiIiLCJub24tZHJvcHBpbmctcGFydGljbGUiOiIifSx7ImZhbWlseSI6IkxldmluZSIsImdpdmVuIjoiTW9yZ2FuIEUiLCJwYXJzZS1uYW1lcyI6ZmFsc2UsImRyb3BwaW5nLXBhcnRpY2xlIjoiIiwibm9uLWRyb3BwaW5nLXBhcnRpY2xlIjoiIn0seyJmYW1pbHkiOiJMdSIsImdpdmVuIjoiQWtlIFQiLCJwYXJzZS1uYW1lcyI6ZmFsc2UsImRyb3BwaW5nLXBhcnRpY2xlIjoiIiwibm9uLWRyb3BwaW5nLXBhcnRpY2xlIjoiIn0seyJmYW1pbHkiOiJUc2FvIiwiZ2l2ZW4iOiJQaGlsaXAgUyIsInBhcnNlLW5hbWVzIjpmYWxzZSwiZHJvcHBpbmctcGFydGljbGUiOiIiLCJub24tZHJvcHBpbmctcGFydGljbGUiOiIifSx7ImZhbWlseSI6IkhvdSIsImdpdmVuIjoiTGlmYW5nIiwicGFyc2UtbmFtZXMiOmZhbHNlLCJkcm9wcGluZy1wYXJ0aWNsZSI6IiIsIm5vbi1kcm9wcGluZy1wYXJ0aWNsZSI6IiJ9LHsiZmFtaWx5IjoiTWFuc29uIiwiZ2l2ZW4iOiJKb2FubiBFIiwicGFyc2UtbmFtZXMiOmZhbHNlLCJkcm9wcGluZy1wYXJ0aWNsZSI6IiIsIm5vbi1kcm9wcGluZy1wYXJ0aWNsZSI6IiJ9LHsiZmFtaWx5IjoiQ2FydHkiLCJnaXZlbiI6IkNhcmEgTCIsInBhcnNlLW5hbWVzIjpmYWxzZSwiZHJvcHBpbmctcGFydGljbGUiOiIiLCJub24tZHJvcHBpbmctcGFydGljbGUiOiIifSx7ImZhbWlseSI6IkxhY3JvaXgiLCJnaXZlbiI6IkFuZHJlYSBaIiwicGFyc2UtbmFtZXMiOmZhbHNlLCJkcm9wcGluZy1wYXJ0aWNsZSI6IiIsIm5vbi1kcm9wcGluZy1wYXJ0aWNsZSI6IiJ9LHsiZmFtaWx5IjoiUmVpbmVyIiwiZ2l2ZW4iOiJBbGV4YW5kZXIgUCIsInBhcnNlLW5hbWVzIjpmYWxzZSwiZHJvcHBpbmctcGFydGljbGUiOiIiLCJub24tZHJvcHBpbmctcGFydGljbGUiOiIifSx7ImZhbWlseSI6IlNwZWN0b3IiLCJnaXZlbiI6IlRpbSBEIiwicGFyc2UtbmFtZXMiOmZhbHNlLCJkcm9wcGluZy1wYXJ0aWNsZSI6IiIsIm5vbi1kcm9wcGluZy1wYXJ0aWNsZSI6IiJ9LHsiZmFtaWx5IjoiRmVpbmJlcmciLCJnaXZlbiI6IkFuZHJldyBQIiwicGFyc2UtbmFtZXMiOmZhbHNlLCJkcm9wcGluZy1wYXJ0aWNsZSI6IiIsIm5vbi1kcm9wcGluZy1wYXJ0aWNsZSI6IiJ9LHsiZmFtaWx5IjoiTGV2eSIsImdpdmVuIjoiRGFuaWVsIiwicGFyc2UtbmFtZXMiOmZhbHNlLCJkcm9wcGluZy1wYXJ0aWNsZSI6IiIsIm5vbi1kcm9wcGluZy1wYXJ0aWNsZSI6IiJ9LHsiZmFtaWx5IjoiQmFjY2FyZWxsaSIsImdpdmVuIjoiQW5kcmVhIiwicGFyc2UtbmFtZXMiOmZhbHNlLCJkcm9wcGluZy1wYXJ0aWNsZSI6IiIsIm5vbi1kcm9wcGluZy1wYXJ0aWNsZSI6IiJ9LHsiZmFtaWx5IjoiTWV1cnMiLCJnaXZlbiI6IkpveWNlIiwicGFyc2UtbmFtZXMiOmZhbHNlLCJkcm9wcGluZy1wYXJ0aWNsZSI6IiIsIm5vbi1kcm9wcGluZy1wYXJ0aWNsZSI6IlZhbiJ9LHsiZmFtaWx5IjoiQmVsbCIsImdpdmVuIjoiSm9yZGFuYSBUIiwicGFyc2UtbmFtZXMiOmZhbHNlLCJkcm9wcGluZy1wYXJ0aWNsZSI6IiIsIm5vbi1kcm9wcGluZy1wYXJ0aWNsZSI6IiJ9LHsiZmFtaWx5IjoiUGV0ZXJzIiwiZ2l2ZW4iOiJBbm5ldHRlIiwicGFyc2UtbmFtZXMiOmZhbHNlLCJkcm9wcGluZy1wYXJ0aWNsZSI6IiIsIm5vbi1kcm9wcGluZy1wYXJ0aWNsZSI6IiJ9LHsiZmFtaWx5IjoiRGVhcnkiLCJnaXZlbiI6IklhbiBKIiwicGFyc2UtbmFtZXMiOmZhbHNlLCJkcm9wcGluZy1wYXJ0aWNsZSI6IiIsIm5vbi1kcm9wcGluZy1wYXJ0aWNsZSI6IiJ9LHsiZmFtaWx5IjoiUGFua293IiwiZ2l2ZW4iOiJKYW1lcyBTIiwicGFyc2UtbmFtZXMiOmZhbHNlLCJkcm9wcGluZy1wYXJ0aWNsZSI6IiIsIm5vbi1kcm9wcGluZy1wYXJ0aWNsZSI6IiJ9LHsiZmFtaWx5IjoiRmVycnVjY2kiLCJnaXZlbiI6Ikx1aWdpIiwicGFyc2UtbmFtZXMiOmZhbHNlLCJkcm9wcGluZy1wYXJ0aWNsZSI6IiIsIm5vbi1kcm9wcGluZy1wYXJ0aWNsZSI6IiJ9LHsiZmFtaWx5IjoiSG9ydmF0aCIsImdpdmVuIjoiU3RldmUiLCJwYXJzZS1uYW1lcyI6ZmFsc2UsImRyb3BwaW5nLXBhcnRpY2xlIjoiIiwibm9uLWRyb3BwaW5nLXBhcnRpY2xlIjoiIn1dLCJVUkwiOiJ3d3cuYWdpbmctdXMuY29tIiwiaXNzdWVkIjp7ImRhdGUtcGFydHMiOltbMjAxNl1dfSwiY29udGFpbmVyLXRpdGxlLXNob3J0IjoiIn0sImlzVGVtcG9yYXJ5IjpmYWxzZX1dfQ==&quot;,&quot;citationItems&quot;:[{&quot;id&quot;:&quot;44df7627-7001-3228-b3b4-73cd5df86890&quot;,&quot;itemData&quot;:{&quot;type&quot;:&quot;report&quot;,&quot;id&quot;:&quot;44df7627-7001-3228-b3b4-73cd5df86890&quot;,&quot;title&quot;:&quot;DNA methylation-based measures of biological age: meta-analysis predicting time to death 1844 AGING (Albany NY)&quot;,&quot;author&quot;:[{&quot;family&quot;:&quot;Chen&quot;,&quot;given&quot;:&quot;Brian H&quot;,&quot;parse-names&quot;:false,&quot;dropping-particle&quot;:&quot;&quot;,&quot;non-dropping-particle&quot;:&quot;&quot;},{&quot;family&quot;:&quot;Marioni&quot;,&quot;given&quot;:&quot;Riccardo E&quot;,&quot;parse-names&quot;:false,&quot;dropping-particle&quot;:&quot;&quot;,&quot;non-dropping-particle&quot;:&quot;&quot;},{&quot;family&quot;:&quot;Colicino&quot;,&quot;given&quot;:&quot;Elena&quot;,&quot;parse-names&quot;:false,&quot;dropping-particle&quot;:&quot;&quot;,&quot;non-dropping-particle&quot;:&quot;&quot;},{&quot;family&quot;:&quot;Peters&quot;,&quot;given&quot;:&quot;Marjolein J&quot;,&quot;parse-names&quot;:false,&quot;dropping-particle&quot;:&quot;&quot;,&quot;non-dropping-particle&quot;:&quot;&quot;},{&quot;family&quot;:&quot;Ward-Caviness&quot;,&quot;given&quot;:&quot;Cavin K&quot;,&quot;parse-names&quot;:false,&quot;dropping-particle&quot;:&quot;&quot;,&quot;non-dropping-particle&quot;:&quot;&quot;},{&quot;family&quot;:&quot;Tsai&quot;,&quot;given&quot;:&quot;Pei-Chien&quot;,&quot;parse-names&quot;:false,&quot;dropping-particle&quot;:&quot;&quot;,&quot;non-dropping-particle&quot;:&quot;&quot;},{&quot;family&quot;:&quot;Roetker&quot;,&quot;given&quot;:&quot;Nicholas S&quot;,&quot;parse-names&quot;:false,&quot;dropping-particle&quot;:&quot;&quot;,&quot;non-dropping-particle&quot;:&quot;&quot;},{&quot;family&quot;:&quot;Just&quot;,&quot;given&quot;:&quot;Allan C&quot;,&quot;parse-names&quot;:false,&quot;dropping-particle&quot;:&quot;&quot;,&quot;non-dropping-particle&quot;:&quot;&quot;},{&quot;family&quot;:&quot;Demerath&quot;,&quot;given&quot;:&quot;Ellen W&quot;,&quot;parse-names&quot;:false,&quot;dropping-particle&quot;:&quot;&quot;,&quot;non-dropping-particle&quot;:&quot;&quot;},{&quot;family&quot;:&quot;Guan&quot;,&quot;given&quot;:&quot;Weihua&quot;,&quot;parse-names&quot;:false,&quot;dropping-particle&quot;:&quot;&quot;,&quot;non-dropping-particle&quot;:&quot;&quot;},{&quot;family&quot;:&quot;Bressler&quot;,&quot;given&quot;:&quot;Jan&quot;,&quot;parse-names&quot;:false,&quot;dropping-particle&quot;:&quot;&quot;,&quot;non-dropping-particle&quot;:&quot;&quot;},{&quot;family&quot;:&quot;Fornage&quot;,&quot;given&quot;:&quot;Myriam&quot;,&quot;parse-names&quot;:false,&quot;dropping-particle&quot;:&quot;&quot;,&quot;non-dropping-particle&quot;:&quot;&quot;},{&quot;family&quot;:&quot;Studenski&quot;,&quot;given&quot;:&quot;Stephanie&quot;,&quot;parse-names&quot;:false,&quot;dropping-particle&quot;:&quot;&quot;,&quot;non-dropping-particle&quot;:&quot;&quot;},{&quot;family&quot;:&quot;Vandiver&quot;,&quot;given&quot;:&quot;Amy R&quot;,&quot;parse-names&quot;:false,&quot;dropping-particle&quot;:&quot;&quot;,&quot;non-dropping-particle&quot;:&quot;&quot;},{&quot;family&quot;:&quot;Moore&quot;,&quot;given&quot;:&quot;Ann Zenobia&quot;,&quot;parse-names&quot;:false,&quot;dropping-particle&quot;:&quot;&quot;,&quot;non-dropping-particle&quot;:&quot;&quot;},{&quot;family&quot;:&quot;Tanaka&quot;,&quot;given&quot;:&quot;Toshiko&quot;,&quot;parse-names&quot;:false,&quot;dropping-particle&quot;:&quot;&quot;,&quot;non-dropping-particle&quot;:&quot;&quot;},{&quot;family&quot;:&quot;Kiel&quot;,&quot;given&quot;:&quot;Douglas P&quot;,&quot;parse-names&quot;:false,&quot;dropping-particle&quot;:&quot;&quot;,&quot;non-dropping-particle&quot;:&quot;&quot;},{&quot;family&quot;:&quot;Liang&quot;,&quot;given&quot;:&quot;Liming&quot;,&quot;parse-names&quot;:false,&quot;dropping-particle&quot;:&quot;&quot;,&quot;non-dropping-particle&quot;:&quot;&quot;},{&quot;family&quot;:&quot;Vokonas&quot;,&quot;given&quot;:&quot;Pantel&quot;,&quot;parse-names&quot;:false,&quot;dropping-particle&quot;:&quot;&quot;,&quot;non-dropping-particle&quot;:&quot;&quot;},{&quot;family&quot;:&quot;Schwartz&quot;,&quot;given&quot;:&quot;Joel&quot;,&quot;parse-names&quot;:false,&quot;dropping-particle&quot;:&quot;&quot;,&quot;non-dropping-particle&quot;:&quot;&quot;},{&quot;family&quot;:&quot;Lunetta&quot;,&quot;given&quot;:&quot;Kathryn L&quot;,&quot;parse-names&quot;:false,&quot;dropping-particle&quot;:&quot;&quot;,&quot;non-dropping-particle&quot;:&quot;&quot;},{&quot;family&quot;:&quot;Murabito&quot;,&quot;given&quot;:&quot;Joanne M&quot;,&quot;parse-names&quot;:false,&quot;dropping-particle&quot;:&quot;&quot;,&quot;non-dropping-particle&quot;:&quot;&quot;},{&quot;family&quot;:&quot;Bandinelli&quot;,&quot;given&quot;:&quot;Stefania&quot;,&quot;parse-names&quot;:false,&quot;dropping-particle&quot;:&quot;&quot;,&quot;non-dropping-particle&quot;:&quot;&quot;},{&quot;family&quot;:&quot;Hernandez&quot;,&quot;given&quot;:&quot;Dena G&quot;,&quot;parse-names&quot;:false,&quot;dropping-particle&quot;:&quot;&quot;,&quot;non-dropping-particle&quot;:&quot;&quot;},{&quot;family&quot;:&quot;Melzer&quot;,&quot;given&quot;:&quot;David&quot;,&quot;parse-names&quot;:false,&quot;dropping-particle&quot;:&quot;&quot;,&quot;non-dropping-particle&quot;:&quot;&quot;},{&quot;family&quot;:&quot;Nalls&quot;,&quot;given&quot;:&quot;Michael&quot;,&quot;parse-names&quot;:false,&quot;dropping-particle&quot;:&quot;&quot;,&quot;non-dropping-particle&quot;:&quot;&quot;},{&quot;family&quot;:&quot;Pilling&quot;,&quot;given&quot;:&quot;Luke C&quot;,&quot;parse-names&quot;:false,&quot;dropping-particle&quot;:&quot;&quot;,&quot;non-dropping-particle&quot;:&quot;&quot;},{&quot;family&quot;:&quot;Price&quot;,&quot;given&quot;:&quot;Timothy R&quot;,&quot;parse-names&quot;:false,&quot;dropping-particle&quot;:&quot;&quot;,&quot;non-dropping-particle&quot;:&quot;&quot;},{&quot;family&quot;:&quot;Singleton&quot;,&quot;given&quot;:&quot;Andrew B&quot;,&quot;parse-names&quot;:false,&quot;dropping-particle&quot;:&quot;&quot;,&quot;non-dropping-particle&quot;:&quot;&quot;},{&quot;family&quot;:&quot;Gieger&quot;,&quot;given&quot;:&quot;Christian&quot;,&quot;parse-names&quot;:false,&quot;dropping-particle&quot;:&quot;&quot;,&quot;non-dropping-particle&quot;:&quot;&quot;},{&quot;family&quot;:&quot;Holle&quot;,&quot;given&quot;:&quot;Rolf&quot;,&quot;parse-names&quot;:false,&quot;dropping-particle&quot;:&quot;&quot;,&quot;non-dropping-particle&quot;:&quot;&quot;},{&quot;family&quot;:&quot;Kretschmer&quot;,&quot;given&quot;:&quot;Anja&quot;,&quot;parse-names&quot;:false,&quot;dropping-particle&quot;:&quot;&quot;,&quot;non-dropping-particle&quot;:&quot;&quot;},{&quot;family&quot;:&quot;Kronenberg&quot;,&quot;given&quot;:&quot;Florian&quot;,&quot;parse-names&quot;:false,&quot;dropping-particle&quot;:&quot;&quot;,&quot;non-dropping-particle&quot;:&quot;&quot;},{&quot;family&quot;:&quot;Kunze&quot;,&quot;given&quot;:&quot;Sonja&quot;,&quot;parse-names&quot;:false,&quot;dropping-particle&quot;:&quot;&quot;,&quot;non-dropping-particle&quot;:&quot;&quot;},{&quot;family&quot;:&quot;Linseisen&quot;,&quot;given&quot;:&quot;Jakob&quot;,&quot;parse-names&quot;:false,&quot;dropping-particle&quot;:&quot;&quot;,&quot;non-dropping-particle&quot;:&quot;&quot;},{&quot;family&quot;:&quot;Meisinger&quot;,&quot;given&quot;:&quot;Christine&quot;,&quot;parse-names&quot;:false,&quot;dropping-particle&quot;:&quot;&quot;,&quot;non-dropping-particle&quot;:&quot;&quot;},{&quot;family&quot;:&quot;Rathmann&quot;,&quot;given&quot;:&quot;Wolfgang&quot;,&quot;parse-names&quot;:false,&quot;dropping-particle&quot;:&quot;&quot;,&quot;non-dropping-particle&quot;:&quot;&quot;},{&quot;family&quot;:&quot;Waldenberger&quot;,&quot;given&quot;:&quot;Melanie&quot;,&quot;parse-names&quot;:false,&quot;dropping-particle&quot;:&quot;&quot;,&quot;non-dropping-particle&quot;:&quot;&quot;},{&quot;family&quot;:&quot;Visscher&quot;,&quot;given&quot;:&quot;Peter M&quot;,&quot;parse-names&quot;:false,&quot;dropping-particle&quot;:&quot;&quot;,&quot;non-dropping-particle&quot;:&quot;&quot;},{&quot;family&quot;:&quot;Shah&quot;,&quot;given&quot;:&quot;Sonia&quot;,&quot;parse-names&quot;:false,&quot;dropping-particle&quot;:&quot;&quot;,&quot;non-dropping-particle&quot;:&quot;&quot;},{&quot;family&quot;:&quot;Wray&quot;,&quot;given&quot;:&quot;Naomi R&quot;,&quot;parse-names&quot;:false,&quot;dropping-particle&quot;:&quot;&quot;,&quot;non-dropping-particle&quot;:&quot;&quot;},{&quot;family&quot;:&quot;Mcrae&quot;,&quot;given&quot;:&quot;Allan F&quot;,&quot;parse-names&quot;:false,&quot;dropping-particle&quot;:&quot;&quot;,&quot;non-dropping-particle&quot;:&quot;&quot;},{&quot;family&quot;:&quot;Franco&quot;,&quot;given&quot;:&quot;Oscar H&quot;,&quot;parse-names&quot;:false,&quot;dropping-particle&quot;:&quot;&quot;,&quot;non-dropping-particle&quot;:&quot;&quot;},{&quot;family&quot;:&quot;Hofman&quot;,&quot;given&quot;:&quot;Albert&quot;,&quot;parse-names&quot;:false,&quot;dropping-particle&quot;:&quot;&quot;,&quot;non-dropping-particle&quot;:&quot;&quot;},{&quot;family&quot;:&quot;Uitterlinden&quot;,&quot;given&quot;:&quot;André G&quot;,&quot;parse-names&quot;:false,&quot;dropping-particle&quot;:&quot;&quot;,&quot;non-dropping-particle&quot;:&quot;&quot;},{&quot;family&quot;:&quot;Absher&quot;,&quot;given&quot;:&quot;Devin&quot;,&quot;parse-names&quot;:false,&quot;dropping-particle&quot;:&quot;&quot;,&quot;non-dropping-particle&quot;:&quot;&quot;},{&quot;family&quot;:&quot;Assimes&quot;,&quot;given&quot;:&quot;Themistocles&quot;,&quot;parse-names&quot;:false,&quot;dropping-particle&quot;:&quot;&quot;,&quot;non-dropping-particle&quot;:&quot;&quot;},{&quot;family&quot;:&quot;Levine&quot;,&quot;given&quot;:&quot;Morgan E&quot;,&quot;parse-names&quot;:false,&quot;dropping-particle&quot;:&quot;&quot;,&quot;non-dropping-particle&quot;:&quot;&quot;},{&quot;family&quot;:&quot;Lu&quot;,&quot;given&quot;:&quot;Ake T&quot;,&quot;parse-names&quot;:false,&quot;dropping-particle&quot;:&quot;&quot;,&quot;non-dropping-particle&quot;:&quot;&quot;},{&quot;family&quot;:&quot;Tsao&quot;,&quot;given&quot;:&quot;Philip S&quot;,&quot;parse-names&quot;:false,&quot;dropping-particle&quot;:&quot;&quot;,&quot;non-dropping-particle&quot;:&quot;&quot;},{&quot;family&quot;:&quot;Hou&quot;,&quot;given&quot;:&quot;Lifang&quot;,&quot;parse-names&quot;:false,&quot;dropping-particle&quot;:&quot;&quot;,&quot;non-dropping-particle&quot;:&quot;&quot;},{&quot;family&quot;:&quot;Manson&quot;,&quot;given&quot;:&quot;Joann E&quot;,&quot;parse-names&quot;:false,&quot;dropping-particle&quot;:&quot;&quot;,&quot;non-dropping-particle&quot;:&quot;&quot;},{&quot;family&quot;:&quot;Carty&quot;,&quot;given&quot;:&quot;Cara L&quot;,&quot;parse-names&quot;:false,&quot;dropping-particle&quot;:&quot;&quot;,&quot;non-dropping-particle&quot;:&quot;&quot;},{&quot;family&quot;:&quot;Lacroix&quot;,&quot;given&quot;:&quot;Andrea Z&quot;,&quot;parse-names&quot;:false,&quot;dropping-particle&quot;:&quot;&quot;,&quot;non-dropping-particle&quot;:&quot;&quot;},{&quot;family&quot;:&quot;Reiner&quot;,&quot;given&quot;:&quot;Alexander P&quot;,&quot;parse-names&quot;:false,&quot;dropping-particle&quot;:&quot;&quot;,&quot;non-dropping-particle&quot;:&quot;&quot;},{&quot;family&quot;:&quot;Spector&quot;,&quot;given&quot;:&quot;Tim D&quot;,&quot;parse-names&quot;:false,&quot;dropping-particle&quot;:&quot;&quot;,&quot;non-dropping-particle&quot;:&quot;&quot;},{&quot;family&quot;:&quot;Feinberg&quot;,&quot;given&quot;:&quot;Andrew P&quot;,&quot;parse-names&quot;:false,&quot;dropping-particle&quot;:&quot;&quot;,&quot;non-dropping-particle&quot;:&quot;&quot;},{&quot;family&quot;:&quot;Levy&quot;,&quot;given&quot;:&quot;Daniel&quot;,&quot;parse-names&quot;:false,&quot;dropping-particle&quot;:&quot;&quot;,&quot;non-dropping-particle&quot;:&quot;&quot;},{&quot;family&quot;:&quot;Baccarelli&quot;,&quot;given&quot;:&quot;Andrea&quot;,&quot;parse-names&quot;:false,&quot;dropping-particle&quot;:&quot;&quot;,&quot;non-dropping-particle&quot;:&quot;&quot;},{&quot;family&quot;:&quot;Meurs&quot;,&quot;given&quot;:&quot;Joyce&quot;,&quot;parse-names&quot;:false,&quot;dropping-particle&quot;:&quot;&quot;,&quot;non-dropping-particle&quot;:&quot;Van&quot;},{&quot;family&quot;:&quot;Bell&quot;,&quot;given&quot;:&quot;Jordana T&quot;,&quot;parse-names&quot;:false,&quot;dropping-particle&quot;:&quot;&quot;,&quot;non-dropping-particle&quot;:&quot;&quot;},{&quot;family&quot;:&quot;Peters&quot;,&quot;given&quot;:&quot;Annette&quot;,&quot;parse-names&quot;:false,&quot;dropping-particle&quot;:&quot;&quot;,&quot;non-dropping-particle&quot;:&quot;&quot;},{&quot;family&quot;:&quot;Deary&quot;,&quot;given&quot;:&quot;Ian J&quot;,&quot;parse-names&quot;:false,&quot;dropping-particle&quot;:&quot;&quot;,&quot;non-dropping-particle&quot;:&quot;&quot;},{&quot;family&quot;:&quot;Pankow&quot;,&quot;given&quot;:&quot;James S&quot;,&quot;parse-names&quot;:false,&quot;dropping-particle&quot;:&quot;&quot;,&quot;non-dropping-particle&quot;:&quot;&quot;},{&quot;family&quot;:&quot;Ferrucci&quot;,&quot;given&quot;:&quot;Luigi&quot;,&quot;parse-names&quot;:false,&quot;dropping-particle&quot;:&quot;&quot;,&quot;non-dropping-particle&quot;:&quot;&quot;},{&quot;family&quot;:&quot;Horvath&quot;,&quot;given&quot;:&quot;Steve&quot;,&quot;parse-names&quot;:false,&quot;dropping-particle&quot;:&quot;&quot;,&quot;non-dropping-particle&quot;:&quot;&quot;}],&quot;URL&quot;:&quot;www.aging-us.com&quot;,&quot;issued&quot;:{&quot;date-parts&quot;:[[2016]]},&quot;container-title-short&quot;:&quot;&quot;},&quot;isTemporary&quot;:false}]},{&quot;citationID&quot;:&quot;MENDELEY_CITATION_41345e31-f9aa-403e-91aa-914d62f899eb&quot;,&quot;properties&quot;:{&quot;noteIndex&quot;:0},&quot;isEdited&quot;:false,&quot;manualOverride&quot;:{&quot;isManuallyOverridden&quot;:false,&quot;citeprocText&quot;:&quot;(Simons &lt;i&gt;et al.&lt;/i&gt;, 2016)&quot;,&quot;manualOverrideText&quot;:&quot;&quot;},&quot;citationTag&quot;:&quot;MENDELEY_CITATION_v3_eyJjaXRhdGlvbklEIjoiTUVOREVMRVlfQ0lUQVRJT05fNDEzNDVlMzEtZjlhYS00MDNlLTkxYWEtOTE0ZDYyZjg5OWViIiwicHJvcGVydGllcyI6eyJub3RlSW5kZXgiOjB9LCJpc0VkaXRlZCI6ZmFsc2UsIm1hbnVhbE92ZXJyaWRlIjp7ImlzTWFudWFsbHlPdmVycmlkZGVuIjpmYWxzZSwiY2l0ZXByb2NUZXh0IjoiKFNpbW9ucyA8aT5ldCBhbC48L2k+LCAyMDE2KSIsIm1hbnVhbE92ZXJyaWRlVGV4dCI6IiJ9LCJjaXRhdGlvbkl0ZW1zIjpbeyJpZCI6IjIxMTViOGYxLWE3NjctMzYyMS05NGFhLTc2N2QyNzgyZDAyZCIsIml0ZW1EYXRhIjp7InR5cGUiOiJhcnRpY2xlLWpvdXJuYWwiLCJpZCI6IjIxMTViOGYxLWE3NjctMzYyMS05NGFhLTc2N2QyNzgyZDAyZCIsInRpdGxlIjoiRWNvbm9taWMgaGFyZHNoaXAgYW5kIGJpb2xvZ2ljYWwgd2VhdGhlcmluZzogVGhlIGVwaWdlbmV0aWNzIG9mIGFnaW5nIGluIGEgVS5TLiBzYW1wbGUgb2YgYmxhY2sgd29tZW4iLCJhdXRob3IiOlt7ImZhbWlseSI6IlNpbW9ucyIsImdpdmVuIjoiUm9uYWxkIEwuIiwicGFyc2UtbmFtZXMiOmZhbHNlLCJkcm9wcGluZy1wYXJ0aWNsZSI6IiIsIm5vbi1kcm9wcGluZy1wYXJ0aWNsZSI6IiJ9LHsiZmFtaWx5IjoiTGVpIiwiZ2l2ZW4iOiJNYW4gS2l0IiwicGFyc2UtbmFtZXMiOmZhbHNlLCJkcm9wcGluZy1wYXJ0aWNsZSI6IiIsIm5vbi1kcm9wcGluZy1wYXJ0aWNsZSI6IiJ9LHsiZmFtaWx5IjoiQmVhY2giLCJnaXZlbiI6IlN0ZXZlbiBSLkguIiwicGFyc2UtbmFtZXMiOmZhbHNlLCJkcm9wcGluZy1wYXJ0aWNsZSI6IiIsIm5vbi1kcm9wcGluZy1wYXJ0aWNsZSI6IiJ9LHsiZmFtaWx5IjoiUGhpbGliZXJ0IiwiZ2l2ZW4iOiJSb2JlcnQgQS4iLCJwYXJzZS1uYW1lcyI6ZmFsc2UsImRyb3BwaW5nLXBhcnRpY2xlIjoiIiwibm9uLWRyb3BwaW5nLXBhcnRpY2xlIjoiIn0seyJmYW1pbHkiOiJDdXRyb25hIiwiZ2l2ZW4iOiJDYXJvbHluIEUuIiwicGFyc2UtbmFtZXMiOmZhbHNlLCJkcm9wcGluZy1wYXJ0aWNsZSI6IiIsIm5vbi1kcm9wcGluZy1wYXJ0aWNsZSI6IiJ9LHsiZmFtaWx5IjoiR2liYm9ucyIsImdpdmVuIjoiRnJlZGVyaWNrIFguIiwicGFyc2UtbmFtZXMiOmZhbHNlLCJkcm9wcGluZy1wYXJ0aWNsZSI6IiIsIm5vbi1kcm9wcGluZy1wYXJ0aWNsZSI6IiJ9LHsiZmFtaWx5IjoiQmFyciIsImdpdmVuIjoiQXNobGV5IiwicGFyc2UtbmFtZXMiOmZhbHNlLCJkcm9wcGluZy1wYXJ0aWNsZSI6IiIsIm5vbi1kcm9wcGluZy1wYXJ0aWNsZSI6IiJ9XSwiY29udGFpbmVyLXRpdGxlIjoiU29jaWFsIFNjaWVuY2UgYW5kIE1lZGljaW5lIiwiY29udGFpbmVyLXRpdGxlLXNob3J0IjoiU29jIFNjaSBNZWQiLCJET0kiOiIxMC4xMDE2L2ouc29jc2NpbWVkLjIwMTUuMTIuMDAxIiwiSVNTTiI6IjE4NzM1MzQ3IiwiUE1JRCI6IjI2NzY1MjIxIiwiaXNzdWVkIjp7ImRhdGUtcGFydHMiOltbMjAxNiwyLDFdXX0sInBhZ2UiOiIxOTItMjAwIiwiYWJzdHJhY3QiOiJCYWNrZ3JvdW5kOiBQYXN0IHJlc2VhcmNoIGhhcyBsaW5rZWQgbG93IHNvY2lvLWVjb25vbWljIHN0YXR1cyAoU0VTKSB0byBpbmZsYW1tYXRpb24sIG1ldGFib2xpYyBkeXNyZWd1bGF0aW9uLCBhbmQgdmFyaW91cyBjaHJvbmljIGFuZCBhZ2UtcmVsYXRlZCBkaXNlYXNlcyBzdWNoIGFzIHR5cGUgMiBkaWFiZXRlcywgY29yb25hcnkgaGVhcnQgZGlzZWFzZSwgc3Ryb2tlLCBhbmQgZGVtZW50aWEuIFRoZXNlIHN0dWRpZXMgc3VnZ2VzdCB0aGF0IHRoZSBjaGFsbGVuZ2VzIGFuZCBhZHZlcnNpdGllcyBhc3NvY2lhdGVkIHdpdGggbG93IFNFUyBtYXkgcmVzdWx0IGluIHByZW1hdHVyZSBhZ2luZyBhbmQgaW5jcmVhc2VkIHJpc2sgb2YgbW9yYmlkaXR5IGFuZCBtb3J0YWxpdHkuIE9iamVjdGl2ZTogQnVpbGRpbmcgdXBvbiB0aGlzIHJlc2VhcmNoLCB0aGUgcHJlc2VudCBzdHVkeSBpbnZlc3RpZ2F0ZXMgdmFyaW91cyBhdmVudWVzIHdoZXJlYnkgbG93IGluY29tZSBtaWdodCBhY2NlbGVyYXRlIGJpb2xvZ2ljYWwgYWdpbmcuIE1ldGhvZHM6IFN0cnVjdHVyYWwgZXF1YXRpb24gbW9kZWxpbmcgYW5kIGxvbmdpdHVkaW5hbCBkYXRhIGZyb20gYSBzYW1wbGUgb2YgMTAwIEJsYWNrLCBtaWRkbGUtYWdlZCB3b21lbiByZXNpZGluZyBpbiB0aGUgVW5pdGVkIFN0YXRlcyB3YXMgdXNlZCB0byBpbnZlc3RpZ2F0ZSB0aGUgZWZmZWN0IG9mIGluY29tZSBvbiBhIHJlY2VudGx5IGRldmVsb3BlZCBlcGlnZW5ldGljIG1lYXN1cmUgb2YgYmlvbG9naWNhbCBhZ2luZy4gVGhpcyBtZWFzdXJlIGNhbiBiZSB1c2VkIGFzIGEgXCJiaW9sb2dpY2FsIGNsb2NrXCIgdG8gYXNzZXNzLCBhdCBhbnkgcG9pbnQgZHVyaW5nIGFkdWx0aG9vZCwgdGhlIGV4dGVudCB0byB3aGljaCBhbiBpbmRpdmlkdWFsIGlzIGV4cGVyaWVuY2luZyBhY2NlbGVyYXRlZCBvciBkZWNlbGVyYXRlZCBiaW9sb2dpY2FsIGFnaW5nLiBSZXN1bHRzOiBMb3cgaW5jb21lIGRpc3BsYXllZCBhIHJvYnVzdCBhc3NvY2lhdGlvbiB3aXRoIGFjY2VsZXJhdGVkIGFnaW5nIHRoYXQgd2FzIHVuYWZmZWN0ZWQgYWZ0ZXIgY29udHJvbGxpbmcgZm9yIG90aGVyIFNFUy1yZWxhdGVkIGZhY3RvcnMgc3VjaCBhcyBlZHVjYXRpb24sIG1hcml0YWwgc3RhdHVzLCBhbmQgY2hpbGRob29kIGFkdmVyc2l0eS4gRnVydGhlciwgb3VyIGFuYWx5c2VzIGluZGljYXRlZCB0aGF0IHRoZSBhc3NvY2lhdGlvbiBiZXR3ZWVuIGluY29tZSBhbmQgYmlvbG9naWNhbCBhZ2luZyB3YXMgbm90IGV4cGxhaW5lZCBieSBoZWFsdGgtcmVsYXRlZCBiZWhhdmlvcnMgc3VjaCBhcyBkaWV0LCBleGVyY2lzZSwgc21va2luZywgYWxjb2hvbCBjb25zdW1wdGlvbiwgb3IgaGF2aW5nIGhlYWx0aCBpbnN1cmFuY2UuIFJhdGhlciwgaW4gbGFyZ2UgbWVhc3VyZSwgaXQgd2FzIGZpbmFuY2lhbCBwcmVzc3VyZSAoZGlmZmljdWx0eSBwYXlpbmcgYmlsbHMsIGJ1eWluZyBuZWNlc3NpdGllcywgb3IgbWVldGluZyBkYWlseSBleHBlbnNlcykgdGhhdCBhY2NvdW50ZWQgZm9yIHRoZSBhc3NvY2lhdGlvbiBiZXR3ZWVuIGxvdyBpbmNvbWUgYW5kIGFjY2VsZXJhdGVkIGFnaW5nLiBDb25jbHVzaW9uczogVGhlc2UgZmluZGluZ3Mgc3VwcG9ydCB0aGUgdmlldyB0aGF0IGNocm9uaWMgZmluYW5jaWFsIHByZXNzdXJlcyBhc3NvY2lhdGVkIHdpdGggbG93IGluY29tZSBleGVydCBhIHdlYXRoZXJpbmcgZWZmZWN0IHRoYXQgcmVzdWx0cyBpbiBwcmVtYXR1cmUgYWdpbmcuIiwicHVibGlzaGVyIjoiRWxzZXZpZXIgTHRkIiwidm9sdW1lIjoiMTUwIn0sImlzVGVtcG9yYXJ5IjpmYWxzZX1dfQ==&quot;,&quot;citationItems&quot;:[{&quot;id&quot;:&quot;2115b8f1-a767-3621-94aa-767d2782d02d&quot;,&quot;itemData&quot;:{&quot;type&quot;:&quot;article-journal&quot;,&quot;id&quot;:&quot;2115b8f1-a767-3621-94aa-767d2782d02d&quot;,&quot;title&quot;:&quot;Economic hardship and biological weathering: The epigenetics of aging in a U.S. sample of black women&quot;,&quot;author&quot;:[{&quot;family&quot;:&quot;Simons&quot;,&quot;given&quot;:&quot;Ronald L.&quot;,&quot;parse-names&quot;:false,&quot;dropping-particle&quot;:&quot;&quot;,&quot;non-dropping-particle&quot;:&quot;&quot;},{&quot;family&quot;:&quot;Lei&quot;,&quot;given&quot;:&quot;Man Kit&quot;,&quot;parse-names&quot;:false,&quot;dropping-particle&quot;:&quot;&quot;,&quot;non-dropping-particle&quot;:&quot;&quot;},{&quot;family&quot;:&quot;Beach&quot;,&quot;given&quot;:&quot;Steven R.H.&quot;,&quot;parse-names&quot;:false,&quot;dropping-particle&quot;:&quot;&quot;,&quot;non-dropping-particle&quot;:&quot;&quot;},{&quot;family&quot;:&quot;Philibert&quot;,&quot;given&quot;:&quot;Robert A.&quot;,&quot;parse-names&quot;:false,&quot;dropping-particle&quot;:&quot;&quot;,&quot;non-dropping-particle&quot;:&quot;&quot;},{&quot;family&quot;:&quot;Cutrona&quot;,&quot;given&quot;:&quot;Carolyn E.&quot;,&quot;parse-names&quot;:false,&quot;dropping-particle&quot;:&quot;&quot;,&quot;non-dropping-particle&quot;:&quot;&quot;},{&quot;family&quot;:&quot;Gibbons&quot;,&quot;given&quot;:&quot;Frederick X.&quot;,&quot;parse-names&quot;:false,&quot;dropping-particle&quot;:&quot;&quot;,&quot;non-dropping-particle&quot;:&quot;&quot;},{&quot;family&quot;:&quot;Barr&quot;,&quot;given&quot;:&quot;Ashley&quot;,&quot;parse-names&quot;:false,&quot;dropping-particle&quot;:&quot;&quot;,&quot;non-dropping-particle&quot;:&quot;&quot;}],&quot;container-title&quot;:&quot;Social Science and Medicine&quot;,&quot;container-title-short&quot;:&quot;Soc Sci Med&quot;,&quot;DOI&quot;:&quot;10.1016/j.socscimed.2015.12.001&quot;,&quot;ISSN&quot;:&quot;18735347&quot;,&quot;PMID&quot;:&quot;26765221&quot;,&quot;issued&quot;:{&quot;date-parts&quot;:[[2016,2,1]]},&quot;page&quot;:&quot;192-200&quot;,&quot;abstract&quot;:&quot;Background: Past research has linked low socio-economic status (SES) to inflammation, metabolic dysregulation, and various chronic and age-related diseases such as type 2 diabetes, coronary heart disease, stroke, and dementia. These studies suggest that the challenges and adversities associated with low SES may result in premature aging and increased risk of morbidity and mortality. Objective: Building upon this research, the present study investigates various avenues whereby low income might accelerate biological aging. Methods: Structural equation modeling and longitudinal data from a sample of 100 Black, middle-aged women residing in the United States was used to investigate the effect of income on a recently developed epigenetic measure of biological aging. This measure can be used as a \&quot;biological clock\&quot; to assess, at any point during adulthood, the extent to which an individual is experiencing accelerated or decelerated biological aging. Results: Low income displayed a robust association with accelerated aging that was unaffected after controlling for other SES-related factors such as education, marital status, and childhood adversity. Further, our analyses indicated that the association between income and biological aging was not explained by health-related behaviors such as diet, exercise, smoking, alcohol consumption, or having health insurance. Rather, in large measure, it was financial pressure (difficulty paying bills, buying necessities, or meeting daily expenses) that accounted for the association between low income and accelerated aging. Conclusions: These findings support the view that chronic financial pressures associated with low income exert a weathering effect that results in premature aging.&quot;,&quot;publisher&quot;:&quot;Elsevier Ltd&quot;,&quot;volume&quot;:&quot;150&quot;},&quot;isTemporary&quot;:false}]},{&quot;citationID&quot;:&quot;MENDELEY_CITATION_0aec6787-a48f-4b5f-b1a1-4c0d17cd0049&quot;,&quot;properties&quot;:{&quot;noteIndex&quot;:0},&quot;isEdited&quot;:false,&quot;manualOverride&quot;:{&quot;isManuallyOverridden&quot;:false,&quot;citeprocText&quot;:&quot;(McCrory &lt;i&gt;et al.&lt;/i&gt;, 2019)&quot;,&quot;manualOverrideText&quot;:&quot;&quot;},&quot;citationTag&quot;:&quot;MENDELEY_CITATION_v3_eyJjaXRhdGlvbklEIjoiTUVOREVMRVlfQ0lUQVRJT05fMGFlYzY3ODctYTQ4Zi00YjVmLWIxYTEtNGMwZDE3Y2QwMDQ5IiwicHJvcGVydGllcyI6eyJub3RlSW5kZXgiOjB9LCJpc0VkaXRlZCI6ZmFsc2UsIm1hbnVhbE92ZXJyaWRlIjp7ImlzTWFudWFsbHlPdmVycmlkZGVuIjpmYWxzZSwiY2l0ZXByb2NUZXh0IjoiKE1jQ3JvcnkgPGk+ZXQgYWwuPC9pPiwgMjAxOSkiLCJtYW51YWxPdmVycmlkZVRleHQiOiIifSwiY2l0YXRpb25JdGVtcyI6W3siaWQiOiIwNTA5NDVmZC04NDAzLTM5YTgtOGQwOS0zNWZlZTZhNDdkOGQiLCJpdGVtRGF0YSI6eyJ0eXBlIjoiYXJ0aWNsZS1qb3VybmFsIiwiaWQiOiIwNTA5NDVmZC04NDAzLTM5YTgtOGQwOS0zNWZlZTZhNDdkOGQiLCJ0aXRsZSI6IkhvdyBkb2VzIHNvY2lvLWVjb25vbWljIHBvc2l0aW9uIChTRVApIGdldCBiaW9sb2dpY2FsbHkgZW1iZWRkZWQ/IEEgY29tcGFyaXNvbiBvZiBhbGxvc3RhdGljIGxvYWQgYW5kIHRoZSBlcGlnZW5ldGljIGNsb2NrKHMpIiwiYXV0aG9yIjpbeyJmYW1pbHkiOiJNY0Nyb3J5IiwiZ2l2ZW4iOiJDYXRoYWwiLCJwYXJzZS1uYW1lcyI6ZmFsc2UsImRyb3BwaW5nLXBhcnRpY2xlIjoiIiwibm9uLWRyb3BwaW5nLXBhcnRpY2xlIjoiIn0seyJmYW1pbHkiOiJGaW9yaXRvIiwiZ2l2ZW4iOiJHaW92YW5uaSIsInBhcnNlLW5hbWVzIjpmYWxzZSwiZHJvcHBpbmctcGFydGljbGUiOiIiLCJub24tZHJvcHBpbmctcGFydGljbGUiOiIifSx7ImZhbWlseSI6Ik5pIENoZWFsbGFpZ2giLCJnaXZlbiI6IkNsaW9uYSIsInBhcnNlLW5hbWVzIjpmYWxzZSwiZHJvcHBpbmctcGFydGljbGUiOiIiLCJub24tZHJvcHBpbmctcGFydGljbGUiOiIifSx7ImZhbWlseSI6IlBvbGlkb3JvIiwiZ2l2ZW4iOiJTaWx2aWEiLCJwYXJzZS1uYW1lcyI6ZmFsc2UsImRyb3BwaW5nLXBhcnRpY2xlIjoiIiwibm9uLWRyb3BwaW5nLXBhcnRpY2xlIjoiIn0seyJmYW1pbHkiOiJLYXJpc29sYSIsImdpdmVuIjoiUGlpYSIsInBhcnNlLW5hbWVzIjpmYWxzZSwiZHJvcHBpbmctcGFydGljbGUiOiIiLCJub24tZHJvcHBpbmctcGFydGljbGUiOiIifSx7ImZhbWlseSI6IkFsZW5pdXMiLCJnaXZlbiI6IkhhcnJpIiwicGFyc2UtbmFtZXMiOmZhbHNlLCJkcm9wcGluZy1wYXJ0aWNsZSI6IiIsIm5vbi1kcm9wcGluZy1wYXJ0aWNsZSI6IiJ9LHsiZmFtaWx5IjoiTGF5dGUiLCJnaXZlbiI6IlJpY2hhcmQiLCJwYXJzZS1uYW1lcyI6ZmFsc2UsImRyb3BwaW5nLXBhcnRpY2xlIjoiIiwibm9uLWRyb3BwaW5nLXBhcnRpY2xlIjoiIn0seyJmYW1pbHkiOiJTZWVtYW4iLCJnaXZlbiI6IlRlcmVzYSIsInBhcnNlLW5hbWVzIjpmYWxzZSwiZHJvcHBpbmctcGFydGljbGUiOiIiLCJub24tZHJvcHBpbmctcGFydGljbGUiOiIifSx7ImZhbWlseSI6IlZpbmVpcyIsImdpdmVuIjoiUGFvbG8iLCJwYXJzZS1uYW1lcyI6ZmFsc2UsImRyb3BwaW5nLXBhcnRpY2xlIjoiIiwibm9uLWRyb3BwaW5nLXBhcnRpY2xlIjoiIn0seyJmYW1pbHkiOiJLZW5ueSIsImdpdmVuIjoiUm9zZSBBbm5lIiwicGFyc2UtbmFtZXMiOmZhbHNlLCJkcm9wcGluZy1wYXJ0aWNsZSI6IiIsIm5vbi1kcm9wcGluZy1wYXJ0aWNsZSI6IiJ9XSwiY29udGFpbmVyLXRpdGxlIjoiUHN5Y2hvbmV1cm9lbmRvY3Jpbm9sb2d5IiwiY29udGFpbmVyLXRpdGxlLXNob3J0IjoiUHN5Y2hvbmV1cm9lbmRvY3Jpbm9sb2d5IiwiRE9JIjoiMTAuMTAxNi9qLnBzeW5ldWVuLjIwMTkuMDIuMDE4IiwiSVNTTiI6IjE4NzMzMzYwIiwiUE1JRCI6IjMwODE4MjUzIiwiaXNzdWVkIjp7ImRhdGUtcGFydHMiOltbMjAxOSw2LDFdXX0sInBhZ2UiOiI2NC03MyIsImFic3RyYWN0IjoiSW5kaXZpZHVhbHMgb2YgbG93ZXIgc29jaW8tZWNvbm9taWMgcG9zaXRpb24gKFNFUCkgY2FycnkgYSBoZWF2aWVyIGJ1cmRlbiBvZiBkaXNlYXNlIGFuZCBtb3JiaWRpdHkgYW5kIGxpdmUgc2hvcnRlciBsaXZlcyBvbiBhdmVyYWdlIGNvbXBhcmVkIHdpdGggdGhlaXIgbW9yZSBhZHZhbnRhZ2VkIGNvdW50ZXJwYXJ0cy4gVGhpcyBoYXMgc3BhcmtlZCByZXNlYXJjaCBpbnRlcmVzdCBpbiB0aGUgcHJvY2Vzc2VzIGFuZCBtZWNoYW5pc21zIHZpYSB3aGljaCBzb2NpYWwgYWR2ZXJzaXR5IGdldHMgYmlvbG9naWNhbGx5IGVtYmVkZGVkLiBUaGUgcHJlc2VudCBzdHVkeSBkaXJlY3RseSBjb21wYXJlcyB0aGUgZW1waXJpY2FsIHdvcnRoIG9mIHR3byBjYW5kaWRhdGUgbWVjaGFuaXNtczogQWxsb3N0YXRpYyBMb2FkIChBTCkgYW5kIHRoZSBFcGlnZW5ldGljIENsb2NrKHMpIGZvciBhZHZhbmNpbmcgb3VyIHVuZGVyc3RhbmRpbmcgb2YgZW1ib2RpbWVudCB1c2luZyBhIHN1Yi1zYW1wbGUgb2YgNDkwIGluZGl2aWR1YWxzIGZyb20gdGhlIElyaXNoIExvbmdpdHVkaW5hbCBTdHVkeSAoVElMREEpIHdobyB3ZXJlIGV4cGxpY2l0bHkgc2VsZWN0ZWQgZm9yIHRoaXMgcHVycG9zZSBiYXNlZCBvbiB0aGVpciBpbnRlci1nZW5lcmF0aW9uYWwgbGlmZSBjb3Vyc2Ugc29jaWFsIGNsYXNzIHRyYWplY3RvcnkuIEEgYmF0dGVyeSBvZiAxNCBiaW9tYXJrZXJzIHJlcHJlc2VudGluZyB0aGUgYWN0aXZpdHkgb2YgNCBkaWZmZXJlbnQgcGh5c2lvbG9naWNhbCBzeXN0ZW1zOiBJbW11bm9sb2dpY2FsLCBDYXJkaW92YXNjdWxhciwgTWV0YWJvbGljLCBhbmQgUmVuYWwgd2FzIHVzZWQgdG8gY29uc3RydWN0IHRoZSBBTCBzY29yZS4gQmlvbWFya2VycyB3ZXJlIGRpY2hvdG9taXNlZCBpbnRvIGhpZ2ggYW5kIGxvdyByaXNrIGdyb3VwcyBhY2NvcmRpbmcgdG8gc2V4LXNwZWNpZmljIHF1YXJ0aWxlcyBvZiByaXNrIGFuZCBzdW1tZWQgdG8gY3JlYXRlIGEgY291bnQgcmFuZ2luZyBmcm9tIDAtMTQuIFRocmVlIG1lYXN1cmVzIG9mIGVwaWdlbmV0aWMgYWdlIGFjY2VsZXJhdGlvbiB3ZXJlIGNvbXB1dGVkIGFjY29yZGluZyB0byB0aHJlZSBzZXRzIG9mIGFnZS1hc3NvY2lhdGVkIEN5dG9zaW5lLXBob3NwaGF0ZS1HdWFuaW5lIChDcEcpIHNpdGVzIGRlc2NyaWJlZCBieSBIb3J2YXRoLCBIYW5udW0gYW5kIExldmluZS4gQUwgd2FzIHN0cm9uZ2x5IHNvY2lhbGx5IHBhdHRlcm5lZCBhY3Jvc3MgYSBudW1iZXIgb2YgbWVhc3VyZXMgb2YgU0VQLCB3aGlsZSB0aGUgZXBpZ2VuZXRpYyBjbG9ja3Mgd2VyZSBub3QuIEFMIHBhcnRpYWxseSBtZWRpYXRlZCB0aGUgYXNzb2NpYXRpb24gYmV0d2VlbiBtZWFzdXJlcyBvZiBTRVAgYW5kIGFuIG9iamVjdGl2ZSBtZWFzdXJlIG9mIHBoeXNpb2xvZ2ljYWwgZnVuY3Rpb25pbmc6IHBlcmZvcm1hbmNlIG9uIHRoZSBUaW1lZCBVcCBhbmQgR28gKFRVRyB0ZXN0KS4gV2UgY29uY2x1ZGUgdGhhdCBBTCBtYXkgcmVwcmVzZW50IHRoZSBtb3JlIHByb21pc2luZyBjYW5kaWRhdGUgZm9yIHVuZGVyc3RhbmRpbmcgdGhlIHBlcnZhc2l2ZSBsaW5rIGJldHdlZW4gU0VQIGFuZCBoZWFsdGguIiwicHVibGlzaGVyIjoiRWxzZXZpZXIgTHRkIiwidm9sdW1lIjoiMTA0In0sImlzVGVtcG9yYXJ5IjpmYWxzZX1dfQ==&quot;,&quot;citationItems&quot;:[{&quot;id&quot;:&quot;050945fd-8403-39a8-8d09-35fee6a47d8d&quot;,&quot;itemData&quot;:{&quot;type&quot;:&quot;article-journal&quot;,&quot;id&quot;:&quot;050945fd-8403-39a8-8d09-35fee6a47d8d&quot;,&quot;title&quot;:&quot;How does socio-economic position (SEP) get biologically embedded? A comparison of allostatic load and the epigenetic clock(s)&quot;,&quot;author&quot;:[{&quot;family&quot;:&quot;McCrory&quot;,&quot;given&quot;:&quot;Cathal&quot;,&quot;parse-names&quot;:false,&quot;dropping-particle&quot;:&quot;&quot;,&quot;non-dropping-particle&quot;:&quot;&quot;},{&quot;family&quot;:&quot;Fiorito&quot;,&quot;given&quot;:&quot;Giovanni&quot;,&quot;parse-names&quot;:false,&quot;dropping-particle&quot;:&quot;&quot;,&quot;non-dropping-particle&quot;:&quot;&quot;},{&quot;family&quot;:&quot;Ni Cheallaigh&quot;,&quot;given&quot;:&quot;Cliona&quot;,&quot;parse-names&quot;:false,&quot;dropping-particle&quot;:&quot;&quot;,&quot;non-dropping-particle&quot;:&quot;&quot;},{&quot;family&quot;:&quot;Polidoro&quot;,&quot;given&quot;:&quot;Silvia&quot;,&quot;parse-names&quot;:false,&quot;dropping-particle&quot;:&quot;&quot;,&quot;non-dropping-particle&quot;:&quot;&quot;},{&quot;family&quot;:&quot;Karisola&quot;,&quot;given&quot;:&quot;Piia&quot;,&quot;parse-names&quot;:false,&quot;dropping-particle&quot;:&quot;&quot;,&quot;non-dropping-particle&quot;:&quot;&quot;},{&quot;family&quot;:&quot;Alenius&quot;,&quot;given&quot;:&quot;Harri&quot;,&quot;parse-names&quot;:false,&quot;dropping-particle&quot;:&quot;&quot;,&quot;non-dropping-particle&quot;:&quot;&quot;},{&quot;family&quot;:&quot;Layte&quot;,&quot;given&quot;:&quot;Richard&quot;,&quot;parse-names&quot;:false,&quot;dropping-particle&quot;:&quot;&quot;,&quot;non-dropping-particle&quot;:&quot;&quot;},{&quot;family&quot;:&quot;Seeman&quot;,&quot;given&quot;:&quot;Teresa&quot;,&quot;parse-names&quot;:false,&quot;dropping-particle&quot;:&quot;&quot;,&quot;non-dropping-particle&quot;:&quot;&quot;},{&quot;family&quot;:&quot;Vineis&quot;,&quot;given&quot;:&quot;Paolo&quot;,&quot;parse-names&quot;:false,&quot;dropping-particle&quot;:&quot;&quot;,&quot;non-dropping-particle&quot;:&quot;&quot;},{&quot;family&quot;:&quot;Kenny&quot;,&quot;given&quot;:&quot;Rose Anne&quot;,&quot;parse-names&quot;:false,&quot;dropping-particle&quot;:&quot;&quot;,&quot;non-dropping-particle&quot;:&quot;&quot;}],&quot;container-title&quot;:&quot;Psychoneuroendocrinology&quot;,&quot;container-title-short&quot;:&quot;Psychoneuroendocrinology&quot;,&quot;DOI&quot;:&quot;10.1016/j.psyneuen.2019.02.018&quot;,&quot;ISSN&quot;:&quot;18733360&quot;,&quot;PMID&quot;:&quot;30818253&quot;,&quot;issued&quot;:{&quot;date-parts&quot;:[[2019,6,1]]},&quot;page&quot;:&quot;64-73&quot;,&quot;abstract&quot;:&quot;Individuals of lower socio-economic position (SEP) carry a heavier burden of disease and morbidity and live shorter lives on average compared with their more advantaged counterparts. This has sparked research interest in the processes and mechanisms via which social adversity gets biologically embedded. The present study directly compares the empirical worth of two candidate mechanisms: Allostatic Load (AL) and the Epigenetic Clock(s) for advancing our understanding of embodiment using a sub-sample of 490 individuals from the Irish Longitudinal Study (TILDA) who were explicitly selected for this purpose based on their inter-generational life course social class trajectory. A battery of 14 biomarkers representing the activity of 4 different physiological systems: Immunological, Cardiovascular, Metabolic, and Renal was used to construct the AL score. Biomarkers were dichotomised into high and low risk groups according to sex-specific quartiles of risk and summed to create a count ranging from 0-14. Three measures of epigenetic age acceleration were computed according to three sets of age-associated Cytosine-phosphate-Guanine (CpG) sites described by Horvath, Hannum and Levine. AL was strongly socially patterned across a number of measures of SEP, while the epigenetic clocks were not. AL partially mediated the association between measures of SEP and an objective measure of physiological functioning: performance on the Timed Up and Go (TUG test). We conclude that AL may represent the more promising candidate for understanding the pervasive link between SEP and health.&quot;,&quot;publisher&quot;:&quot;Elsevier Ltd&quot;,&quot;volume&quot;:&quot;104&quot;},&quot;isTemporary&quot;:false}]},{&quot;citationID&quot;:&quot;MENDELEY_CITATION_3c74ff81-69d2-4533-9db8-c6e135859abe&quot;,&quot;properties&quot;:{&quot;noteIndex&quot;:0},&quot;isEdited&quot;:false,&quot;manualOverride&quot;:{&quot;isManuallyOverridden&quot;:false,&quot;citeprocText&quot;:&quot;(Hughes &lt;i&gt;et al.&lt;/i&gt;, 2018)&quot;,&quot;manualOverrideText&quot;:&quot;&quot;},&quot;citationTag&quot;:&quot;MENDELEY_CITATION_v3_eyJjaXRhdGlvbklEIjoiTUVOREVMRVlfQ0lUQVRJT05fM2M3NGZmODEtNjlkMi00NTMzLTlkYjgtYzZlMTM1ODU5YWJlIiwicHJvcGVydGllcyI6eyJub3RlSW5kZXgiOjB9LCJpc0VkaXRlZCI6ZmFsc2UsIm1hbnVhbE92ZXJyaWRlIjp7ImlzTWFudWFsbHlPdmVycmlkZGVuIjpmYWxzZSwiY2l0ZXByb2NUZXh0IjoiKEh1Z2hlcyA8aT5ldCBhbC48L2k+LCAyMDE4KSIsIm1hbnVhbE92ZXJyaWRlVGV4dCI6IiJ9LCJjaXRhdGlvbkl0ZW1zIjpbeyJpZCI6IjAwMmJkZTkzLWQ3ODQtMzZjNy05NWZmLTVkZGM1OGMxMTE4ZCIsIml0ZW1EYXRhIjp7InR5cGUiOiJhcnRpY2xlLWpvdXJuYWwiLCJpZCI6IjAwMmJkZTkzLWQ3ODQtMzZjNy05NWZmLTVkZGM1OGMxMTE4ZCIsInRpdGxlIjoiU29jaW9lY29ub21pYyBQb3NpdGlvbiBhbmQgRE5BIE1ldGh5bGF0aW9uIEFnZSBBY2NlbGVyYXRpb24gQWNyb3NzIHRoZSBMaWZlIENvdXJzZSIsImF1dGhvciI6W3siZmFtaWx5IjoiSHVnaGVzIiwiZ2l2ZW4iOiJBbWFuZGEiLCJwYXJzZS1uYW1lcyI6ZmFsc2UsImRyb3BwaW5nLXBhcnRpY2xlIjoiIiwibm9uLWRyb3BwaW5nLXBhcnRpY2xlIjoiIn0seyJmYW1pbHkiOiJTbWFydCIsImdpdmVuIjoiTWVsaXNzYSIsInBhcnNlLW5hbWVzIjpmYWxzZSwiZHJvcHBpbmctcGFydGljbGUiOiIiLCJub24tZHJvcHBpbmctcGFydGljbGUiOiIifSx7ImZhbWlseSI6IkdvcnJpZS1TdG9uZSIsImdpdmVuIjoiVHlsZXIiLCJwYXJzZS1uYW1lcyI6ZmFsc2UsImRyb3BwaW5nLXBhcnRpY2xlIjoiIiwibm9uLWRyb3BwaW5nLXBhcnRpY2xlIjoiIn0seyJmYW1pbHkiOiJIYW5ub24iLCJnaXZlbiI6IkVpbGlzIiwicGFyc2UtbmFtZXMiOmZhbHNlLCJkcm9wcGluZy1wYXJ0aWNsZSI6IiIsIm5vbi1kcm9wcGluZy1wYXJ0aWNsZSI6IiJ9LHsiZmFtaWx5IjoiTWlsbCIsImdpdmVuIjoiSm9uYXRoYW4iLCJwYXJzZS1uYW1lcyI6ZmFsc2UsImRyb3BwaW5nLXBhcnRpY2xlIjoiIiwibm9uLWRyb3BwaW5nLXBhcnRpY2xlIjoiIn0seyJmYW1pbHkiOiJCYW8iLCJnaXZlbiI6IllhbmNodW4iLCJwYXJzZS1uYW1lcyI6ZmFsc2UsImRyb3BwaW5nLXBhcnRpY2xlIjoiIiwibm9uLWRyb3BwaW5nLXBhcnRpY2xlIjoiIn0seyJmYW1pbHkiOiJCdXJyYWdlIiwiZ2l2ZW4iOiJKb2UiLCJwYXJzZS1uYW1lcyI6ZmFsc2UsImRyb3BwaW5nLXBhcnRpY2xlIjoiIiwibm9uLWRyb3BwaW5nLXBhcnRpY2xlIjoiIn0seyJmYW1pbHkiOiJTY2hhbGt3eWsiLCJnaXZlbiI6IkxlbyIsInBhcnNlLW5hbWVzIjpmYWxzZSwiZHJvcHBpbmctcGFydGljbGUiOiIiLCJub24tZHJvcHBpbmctcGFydGljbGUiOiIifSx7ImZhbWlseSI6Ikt1bWFyaSIsImdpdmVuIjoiTWVlbmEiLCJwYXJzZS1uYW1lcyI6ZmFsc2UsImRyb3BwaW5nLXBhcnRpY2xlIjoiIiwibm9uLWRyb3BwaW5nLXBhcnRpY2xlIjoiIn1dLCJjb250YWluZXItdGl0bGUiOiJBbWVyaWNhbiBKb3VybmFsIG9mIEVwaWRlbWlvbG9neSIsImNvbnRhaW5lci10aXRsZS1zaG9ydCI6IkFtIEogRXBpZGVtaW9sIiwiRE9JIjoiMTAuMTA5My9hamUva3d5MTU1IiwiSVNTTiI6IjE0NzY2MjU2IiwiUE1JRCI6IjMwMDYwMTA4IiwiaXNzdWVkIjp7ImRhdGUtcGFydHMiOltbMjAxOCwxMSwxXV19LCJwYWdlIjoiMjM0Ni0yMzU0IiwiYWJzdHJhY3QiOiJBY2NlbGVyYXRlZCBETkEgbWV0aHlsYXRpb24gYWdlIGlzIGxpbmtlZCB0byBhbGwtY2F1c2UgbW9ydGFsaXR5IGFuZCBlbnZpcm9ubWVudGFsIGZhY3RvcnMsIGJ1dCBzdHVkaWVzIG9mIGFzc29jaWF0aW9ucyB3aXRoIHNvY2lvZWNvbm9taWMgcG9zaXRpb24gYXJlIGxpbWl0ZWQuIFJlc2VhcmNoZXJzIGdlbmVyYWxseSB1c2Ugc21hbGwgc2VsZWN0ZWQgc2FtcGxlcywgYW5kIGl0IGlzIHVuY2xlYXIgaG93IGZpbmRpbmdzIG9idGFpbmVkIHdpdGggMiBjb21tb25seSB1c2VkIG1ldGhvZHMgZm9yIGNhbGN1bGF0aW5nIG1ldGh5bGF0aW9uIGFnZSAodGhlIEhvcnZhdGggbWV0aG9kIGFuZCB0aGUgSGFubnVtIG1ldGhvZCkgdHJhbnNsYXRlIHRvIGdlbmVyYWwgcG9wdWxhdGlvbiBzYW1wbGVzIGluY2x1ZGluZyB5b3VuZ2VyIGFuZCBvbGRlciBhZHVsdHMuIEFtb25nIDEsMDk5IFVuaXRlZCBLaW5nZG9tIGFkdWx0cyBhZ2VkIDI4LTk4IHllYXJzIGluIDIwMTEtMjAxMiwgd2UgYXNzZXNzZWQgdGhlIHJlbGF0aW9uc2hpcCBvZiBIb3J2YXRoIGFuZCBIYW5udW0gRE5BIG1ldGh5bGF0aW9uIGFnZSBhY2NlbGVyYXRpb24gd2l0aCBhIHJhbmdlIG9mIHNvY2lhbCBwb3NpdGlvbiBtZWFzdXJlczogY3VycmVudCBpbmNvbWUgYW5kIGVtcGxveW1lbnQsIGVkdWNhdGlvbiwgaW5jb21lIGFuZCB1bmVtcGxveW1lbnQgYWNyb3NzIGEgMTIteWVhciBwZXJpb2QsIGFuZCBjaGlsZGhvb2Qgc29jaWFsIGNsYXNzLiBBY2NvdW50aW5nIGZvciBjb25mb3VuZGVycywgcGFydGljaXBhbnRzIHdobyBoYWQgYmVlbiBsZXNzIGFkdmFudGFnZWQgaW4gY2hpbGRob29kIHdlcmUgZXBpZ2VuZXRpY2FsbHkgXCJvbGRlclwiIGFzIGFkdWx0czogSW4gY29tcGFyaXNvbiB3aXRoIHBhcnRpY2lwYW50cyB3aG8gaGFkIHByb2Zlc3Npb25hbC9tYW5hZ2VyaWFsIHBhcmVudHMsIEhhbm51bSBhZ2Ugd2FzIDEuMDcgeWVhcnMgaGlnaGVyICg5NSUgY29uZmlkZW5jZSBpbnRlcnZhbDogMC4yMCwgMS45NCkgZm9yIHBhcnRpY2lwYW50cyB3aXRoIHBhcmVudHMgaW4gc2VtaXNraWxsZWQvdW5za2lsbGVkIG9jY3VwYXRpb25zIGFuZCAxLjg1IHllYXJzIGhpZ2hlciAoOTUlIGNvbmZpZGVuY2UgaW50ZXJ2YWw6IDAuNjcsIDMuMDIpIGZvciB0aG9zZSB3aXRob3V0IGEgd29ya2luZyBwYXJlbnQgYXQgYWdlIDE0IHllYXJzLiBObyBvdGhlciByb2J1c3QgYXNzb2NpYXRpb25zIHdlcmUgc2Vlbi4gUmVzdWx0cyBhY2NvcmQgd2l0aCByZXNlYXJjaCBpbXBsaWNhdGluZyBlYXJseSBsaWZlIGNpcmN1bXN0YW5jZXMgYXMgY3JpdGljYWwgZm9yIEROQSBtZXRoeWxhdGlvbiBhZ2UgaW4gYWR1bHRob29kLiBTaW5jZSBtZXRoeWxhdGlvbiBhZ2UgYWNjZWxlcmF0aW9uIGFzIG1lYXN1cmVkIGJ5IHRoZSBIb3J2YXRoIGFuZCBIYW5udW0gZXN0aW1hdG9ycyBhcHBlYXJzIHN0cm9uZ2x5IGxpbmtlZCB0byBjaHJvbm9sb2dpY2FsIGFnZSwgcmVzZWFyY2hlcnMgZXhhbWluaW5nIGFzc29jaWF0aW9ucyB3aXRoIHRoZSBzb2NpYWwgZW52aXJvbm1lbnQgbXVzdCB0YWtlIHN0ZXBzIHRvIGF2b2lkIGFnZS1yZWxhdGVkIGNvbmZvdW5kaW5nLiIsInB1Ymxpc2hlciI6Ik94Zm9yZCBVbml2ZXJzaXR5IFByZXNzIiwiaXNzdWUiOiIxMSIsInZvbHVtZSI6IjE4NyJ9LCJpc1RlbXBvcmFyeSI6ZmFsc2V9XX0=&quot;,&quot;citationItems&quot;:[{&quot;id&quot;:&quot;002bde93-d784-36c7-95ff-5ddc58c1118d&quot;,&quot;itemData&quot;:{&quot;type&quot;:&quot;article-journal&quot;,&quot;id&quot;:&quot;002bde93-d784-36c7-95ff-5ddc58c1118d&quot;,&quot;title&quot;:&quot;Socioeconomic Position and DNA Methylation Age Acceleration Across the Life Course&quot;,&quot;author&quot;:[{&quot;family&quot;:&quot;Hughes&quot;,&quot;given&quot;:&quot;Amanda&quot;,&quot;parse-names&quot;:false,&quot;dropping-particle&quot;:&quot;&quot;,&quot;non-dropping-particle&quot;:&quot;&quot;},{&quot;family&quot;:&quot;Smart&quot;,&quot;given&quot;:&quot;Melissa&quot;,&quot;parse-names&quot;:false,&quot;dropping-particle&quot;:&quot;&quot;,&quot;non-dropping-particle&quot;:&quot;&quot;},{&quot;family&quot;:&quot;Gorrie-Stone&quot;,&quot;given&quot;:&quot;Tyler&quot;,&quot;parse-names&quot;:false,&quot;dropping-particle&quot;:&quot;&quot;,&quot;non-dropping-particle&quot;:&quot;&quot;},{&quot;family&quot;:&quot;Hannon&quot;,&quot;given&quot;:&quot;Eilis&quot;,&quot;parse-names&quot;:false,&quot;dropping-particle&quot;:&quot;&quot;,&quot;non-dropping-particle&quot;:&quot;&quot;},{&quot;family&quot;:&quot;Mill&quot;,&quot;given&quot;:&quot;Jonathan&quot;,&quot;parse-names&quot;:false,&quot;dropping-particle&quot;:&quot;&quot;,&quot;non-dropping-particle&quot;:&quot;&quot;},{&quot;family&quot;:&quot;Bao&quot;,&quot;given&quot;:&quot;Yanchun&quot;,&quot;parse-names&quot;:false,&quot;dropping-particle&quot;:&quot;&quot;,&quot;non-dropping-particle&quot;:&quot;&quot;},{&quot;family&quot;:&quot;Burrage&quot;,&quot;given&quot;:&quot;Joe&quot;,&quot;parse-names&quot;:false,&quot;dropping-particle&quot;:&quot;&quot;,&quot;non-dropping-particle&quot;:&quot;&quot;},{&quot;family&quot;:&quot;Schalkwyk&quot;,&quot;given&quot;:&quot;Leo&quot;,&quot;parse-names&quot;:false,&quot;dropping-particle&quot;:&quot;&quot;,&quot;non-dropping-particle&quot;:&quot;&quot;},{&quot;family&quot;:&quot;Kumari&quot;,&quot;given&quot;:&quot;Meena&quot;,&quot;parse-names&quot;:false,&quot;dropping-particle&quot;:&quot;&quot;,&quot;non-dropping-particle&quot;:&quot;&quot;}],&quot;container-title&quot;:&quot;American Journal of Epidemiology&quot;,&quot;container-title-short&quot;:&quot;Am J Epidemiol&quot;,&quot;DOI&quot;:&quot;10.1093/aje/kwy155&quot;,&quot;ISSN&quot;:&quot;14766256&quot;,&quot;PMID&quot;:&quot;30060108&quot;,&quot;issued&quot;:{&quot;date-parts&quot;:[[2018,11,1]]},&quot;page&quot;:&quot;2346-2354&quot;,&quot;abstract&quot;:&quot;Accelerated DNA methylation age is linked to all-cause mortality and environmental factors, but studies of associations with socioeconomic position are limited. Researchers generally use small selected samples, and it is unclear how findings obtained with 2 commonly used methods for calculating methylation age (the Horvath method and the Hannum method) translate to general population samples including younger and older adults. Among 1,099 United Kingdom adults aged 28-98 years in 2011-2012, we assessed the relationship of Horvath and Hannum DNA methylation age acceleration with a range of social position measures: current income and employment, education, income and unemployment across a 12-year period, and childhood social class. Accounting for confounders, participants who had been less advantaged in childhood were epigenetically \&quot;older\&quot; as adults: In comparison with participants who had professional/managerial parents, Hannum age was 1.07 years higher (95% confidence interval: 0.20, 1.94) for participants with parents in semiskilled/unskilled occupations and 1.85 years higher (95% confidence interval: 0.67, 3.02) for those without a working parent at age 14 years. No other robust associations were seen. Results accord with research implicating early life circumstances as critical for DNA methylation age in adulthood. Since methylation age acceleration as measured by the Horvath and Hannum estimators appears strongly linked to chronological age, researchers examining associations with the social environment must take steps to avoid age-related confounding.&quot;,&quot;publisher&quot;:&quot;Oxford University Press&quot;,&quot;issue&quot;:&quot;11&quot;,&quot;volume&quot;:&quot;187&quot;},&quot;isTemporary&quot;:false}]},{&quot;citationID&quot;:&quot;MENDELEY_CITATION_1456012b-318e-4073-85f2-e77928d29015&quot;,&quot;properties&quot;:{&quot;noteIndex&quot;:0},&quot;isEdited&quot;:false,&quot;manualOverride&quot;:{&quot;isManuallyOverridden&quot;:false,&quot;citeprocText&quot;:&quot;(Justice and Kritchevsky, 2020)&quot;,&quot;manualOverrideText&quot;:&quot;&quot;},&quot;citationTag&quot;:&quot;MENDELEY_CITATION_v3_eyJjaXRhdGlvbklEIjoiTUVOREVMRVlfQ0lUQVRJT05fMTQ1NjAxMmItMzE4ZS00MDczLTg1ZjItZTc3OTI4ZDI5MDE1IiwicHJvcGVydGllcyI6eyJub3RlSW5kZXgiOjB9LCJpc0VkaXRlZCI6ZmFsc2UsIm1hbnVhbE92ZXJyaWRlIjp7ImlzTWFudWFsbHlPdmVycmlkZGVuIjpmYWxzZSwiY2l0ZXByb2NUZXh0IjoiKEp1c3RpY2UgYW5kIEtyaXRjaGV2c2t5LCAyMDIwKSIsIm1hbnVhbE92ZXJyaWRlVGV4dCI6IiJ9LCJjaXRhdGlvbkl0ZW1zIjpbeyJpZCI6IjQyNTY3NGFjLWNhN2MtMzEwMC1hMDBiLWE2OTk2NDc0ZjJhZSIsIml0ZW1EYXRhIjp7InR5cGUiOiJhcnRpY2xlLWpvdXJuYWwiLCJpZCI6IjQyNTY3NGFjLWNhN2MtMzEwMC1hMDBiLWE2OTk2NDc0ZjJhZSIsInRpdGxlIjoiUHV0dGluZyBlcGlnZW5ldGljIGJpb21hcmtlcnMgdG8gdGhlIHRlc3QgZm9yIGNsaW5pY2FsIHRyaWFscyIsImF1dGhvciI6W3siZmFtaWx5IjoiSnVzdGljZSIsImdpdmVuIjoiSmFtaWUgTiIsInBhcnNlLW5hbWVzIjpmYWxzZSwiZHJvcHBpbmctcGFydGljbGUiOiIiLCJub24tZHJvcHBpbmctcGFydGljbGUiOiIifSx7ImZhbWlseSI6IktyaXRjaGV2c2t5IiwiZ2l2ZW4iOiJTdGVwaGVuIEIiLCJwYXJzZS1uYW1lcyI6ZmFsc2UsImRyb3BwaW5nLXBhcnRpY2xlIjoiIiwibm9uLWRyb3BwaW5nLXBhcnRpY2xlIjoiIn1dLCJjb250YWluZXItdGl0bGUiOiJlTGlmZSIsImNvbnRhaW5lci10aXRsZS1zaG9ydCI6IkVsaWZlIiwiRE9JIjoiMTAuNzU1NC9lTGlmZS41ODU5MiIsIklTU04iOiIyMDUwLTA4NFgiLCJpc3N1ZWQiOnsiZGF0ZS1wYXJ0cyI6W1syMDIwLDYsOV1dfSwiYWJzdHJhY3QiOiI8cD5SZWxpYWJsZSBiaW9tYXJrZXJzIGFyZSBuZWVkZWQgdG8gdGVzdCB0aGUgZWZmZWN0aXZlbmVzcyBvZiBpbnRlcnZlbnRpb25zIGludGVuZGVkIHRvIGltcHJvdmUgaGVhbHRoIGFuZCBleHRlbmQgbGlmZXNwYW4uPC9wPiIsInZvbHVtZSI6IjkifSwiaXNUZW1wb3JhcnkiOmZhbHNlfV19&quot;,&quot;citationItems&quot;:[{&quot;id&quot;:&quot;425674ac-ca7c-3100-a00b-a6996474f2ae&quot;,&quot;itemData&quot;:{&quot;type&quot;:&quot;article-journal&quot;,&quot;id&quot;:&quot;425674ac-ca7c-3100-a00b-a6996474f2ae&quot;,&quot;title&quot;:&quot;Putting epigenetic biomarkers to the test for clinical trials&quot;,&quot;author&quot;:[{&quot;family&quot;:&quot;Justice&quot;,&quot;given&quot;:&quot;Jamie N&quot;,&quot;parse-names&quot;:false,&quot;dropping-particle&quot;:&quot;&quot;,&quot;non-dropping-particle&quot;:&quot;&quot;},{&quot;family&quot;:&quot;Kritchevsky&quot;,&quot;given&quot;:&quot;Stephen B&quot;,&quot;parse-names&quot;:false,&quot;dropping-particle&quot;:&quot;&quot;,&quot;non-dropping-particle&quot;:&quot;&quot;}],&quot;container-title&quot;:&quot;eLife&quot;,&quot;container-title-short&quot;:&quot;Elife&quot;,&quot;DOI&quot;:&quot;10.7554/eLife.58592&quot;,&quot;ISSN&quot;:&quot;2050-084X&quot;,&quot;issued&quot;:{&quot;date-parts&quot;:[[2020,6,9]]},&quot;abstract&quot;:&quot;&lt;p&gt;Reliable biomarkers are needed to test the effectiveness of interventions intended to improve health and extend lifespan.&lt;/p&gt;&quot;,&quot;volume&quot;:&quot;9&quot;},&quot;isTemporary&quot;:false}]},{&quot;citationID&quot;:&quot;MENDELEY_CITATION_5d57e055-84d0-4536-ba28-57129385c202&quot;,&quot;properties&quot;:{&quot;noteIndex&quot;:0},&quot;isEdited&quot;:false,&quot;manualOverride&quot;:{&quot;isManuallyOverridden&quot;:false,&quot;citeprocText&quot;:&quot;(Justice &lt;i&gt;et al.&lt;/i&gt;, 2021)&quot;,&quot;manualOverrideText&quot;:&quot;&quot;},&quot;citationTag&quot;:&quot;MENDELEY_CITATION_v3_eyJjaXRhdGlvbklEIjoiTUVOREVMRVlfQ0lUQVRJT05fNWQ1N2UwNTUtODRkMC00NTM2LWJhMjgtNTcxMjkzODVjMjAyIiwicHJvcGVydGllcyI6eyJub3RlSW5kZXgiOjB9LCJpc0VkaXRlZCI6ZmFsc2UsIm1hbnVhbE92ZXJyaWRlIjp7ImlzTWFudWFsbHlPdmVycmlkZGVuIjpmYWxzZSwiY2l0ZXByb2NUZXh0IjoiKEp1c3RpY2UgPGk+ZXQgYWwuPC9pPiwgMjAyMSkiLCJtYW51YWxPdmVycmlkZVRleHQiOiIifSwiY2l0YXRpb25JdGVtcyI6W3siaWQiOiI0NjgxMmNkYS1iNDhiLTM1MWMtODIxZi0wYzliOGQwMjA0ZmYiLCJpdGVtRGF0YSI6eyJ0eXBlIjoiYXJ0aWNsZS1qb3VybmFsIiwiaWQiOiI0NjgxMmNkYS1iNDhiLTM1MWMtODIxZi0wYzliOGQwMjA0ZmYiLCJ0aXRsZSI6IkEgZ2Vyb3NjaWVuY2UgcGVyc3BlY3RpdmUgb24gaW1tdW5lIHJlc2lsaWVuY2UgYW5kIGluZmVjdGlvdXMgZGlzZWFzZXM6IGEgcG90ZW50aWFsIGNhc2UgZm9yIG1ldGZvcm1pbiIsImF1dGhvciI6W3siZmFtaWx5IjoiSnVzdGljZSIsImdpdmVuIjoiSmFtaWUgTi4iLCJwYXJzZS1uYW1lcyI6ZmFsc2UsImRyb3BwaW5nLXBhcnRpY2xlIjoiIiwibm9uLWRyb3BwaW5nLXBhcnRpY2xlIjoiIn0seyJmYW1pbHkiOiJHdWJiaSIsImdpdmVuIjoiU3JpcmFtIiwicGFyc2UtbmFtZXMiOmZhbHNlLCJkcm9wcGluZy1wYXJ0aWNsZSI6IiIsIm5vbi1kcm9wcGluZy1wYXJ0aWNsZSI6IiJ9LHsiZmFtaWx5IjoiS3Vsa2FybmkiLCJnaXZlbiI6IkFtZXlhIFMuIiwicGFyc2UtbmFtZXMiOmZhbHNlLCJkcm9wcGluZy1wYXJ0aWNsZSI6IiIsIm5vbi1kcm9wcGluZy1wYXJ0aWNsZSI6IiJ9LHsiZmFtaWx5IjoiQmFydGxleSIsImdpdmVuIjoiSmVubmEgTS4iLCJwYXJzZS1uYW1lcyI6ZmFsc2UsImRyb3BwaW5nLXBhcnRpY2xlIjoiIiwibm9uLWRyb3BwaW5nLXBhcnRpY2xlIjoiIn0seyJmYW1pbHkiOiJLdWNoZWwiLCJnaXZlbiI6Ikdlb3JnZSBBLiIsInBhcnNlLW5hbWVzIjpmYWxzZSwiZHJvcHBpbmctcGFydGljbGUiOiIiLCJub24tZHJvcHBpbmctcGFydGljbGUiOiIifSx7ImZhbWlseSI6IkJhcnppbGFpIiwiZ2l2ZW4iOiJOaXIiLCJwYXJzZS1uYW1lcyI6ZmFsc2UsImRyb3BwaW5nLXBhcnRpY2xlIjoiIiwibm9uLWRyb3BwaW5nLXBhcnRpY2xlIjoiIn1dLCJjb250YWluZXItdGl0bGUiOiJHZXJvU2NpZW5jZSIsImNvbnRhaW5lci10aXRsZS1zaG9ydCI6Ikdlcm9zY2llbmNlIiwiRE9JIjoiMTAuMTAwNy9zMTEzNTctMDIwLTAwMjYxLTYiLCJJU1NOIjoiMjUwOS0yNzE1IiwiaXNzdWVkIjp7ImRhdGUtcGFydHMiOltbMjAyMSw2LDldXX0sInBhZ2UiOiIxMDkzLTExMTIiLCJpc3N1ZSI6IjMiLCJ2b2x1bWUiOiI0MyJ9LCJpc1RlbXBvcmFyeSI6ZmFsc2V9XX0=&quot;,&quot;citationItems&quot;:[{&quot;id&quot;:&quot;46812cda-b48b-351c-821f-0c9b8d0204ff&quot;,&quot;itemData&quot;:{&quot;type&quot;:&quot;article-journal&quot;,&quot;id&quot;:&quot;46812cda-b48b-351c-821f-0c9b8d0204ff&quot;,&quot;title&quot;:&quot;A geroscience perspective on immune resilience and infectious diseases: a potential case for metformin&quot;,&quot;author&quot;:[{&quot;family&quot;:&quot;Justice&quot;,&quot;given&quot;:&quot;Jamie N.&quot;,&quot;parse-names&quot;:false,&quot;dropping-particle&quot;:&quot;&quot;,&quot;non-dropping-particle&quot;:&quot;&quot;},{&quot;family&quot;:&quot;Gubbi&quot;,&quot;given&quot;:&quot;Sriram&quot;,&quot;parse-names&quot;:false,&quot;dropping-particle&quot;:&quot;&quot;,&quot;non-dropping-particle&quot;:&quot;&quot;},{&quot;family&quot;:&quot;Kulkarni&quot;,&quot;given&quot;:&quot;Ameya S.&quot;,&quot;parse-names&quot;:false,&quot;dropping-particle&quot;:&quot;&quot;,&quot;non-dropping-particle&quot;:&quot;&quot;},{&quot;family&quot;:&quot;Bartley&quot;,&quot;given&quot;:&quot;Jenna M.&quot;,&quot;parse-names&quot;:false,&quot;dropping-particle&quot;:&quot;&quot;,&quot;non-dropping-particle&quot;:&quot;&quot;},{&quot;family&quot;:&quot;Kuchel&quot;,&quot;given&quot;:&quot;George A.&quot;,&quot;parse-names&quot;:false,&quot;dropping-particle&quot;:&quot;&quot;,&quot;non-dropping-particle&quot;:&quot;&quot;},{&quot;family&quot;:&quot;Barzilai&quot;,&quot;given&quot;:&quot;Nir&quot;,&quot;parse-names&quot;:false,&quot;dropping-particle&quot;:&quot;&quot;,&quot;non-dropping-particle&quot;:&quot;&quot;}],&quot;container-title&quot;:&quot;GeroScience&quot;,&quot;container-title-short&quot;:&quot;Geroscience&quot;,&quot;DOI&quot;:&quot;10.1007/s11357-020-00261-6&quot;,&quot;ISSN&quot;:&quot;2509-2715&quot;,&quot;issued&quot;:{&quot;date-parts&quot;:[[2021,6,9]]},&quot;page&quot;:&quot;1093-1112&quot;,&quot;issue&quot;:&quot;3&quot;,&quot;volume&quot;:&quot;43&quot;},&quot;isTemporary&quot;:false}]},{&quot;citationID&quot;:&quot;MENDELEY_CITATION_a4ffc197-02b0-4734-a435-1e4ff9f7c295&quot;,&quot;properties&quot;:{&quot;noteIndex&quot;:0},&quot;isEdited&quot;:false,&quot;manualOverride&quot;:{&quot;isManuallyOverridden&quot;:false,&quot;citeprocText&quot;:&quot;(Martínez-Magaña &lt;i&gt;et al.&lt;/i&gt;, 2024)&quot;,&quot;manualOverrideText&quot;:&quot;&quot;},&quot;citationTag&quot;:&quot;MENDELEY_CITATION_v3_eyJjaXRhdGlvbklEIjoiTUVOREVMRVlfQ0lUQVRJT05fYTRmZmMxOTctMDJiMC00NzM0LWE0MzUtMWU0ZmY5ZjdjMjk1IiwicHJvcGVydGllcyI6eyJub3RlSW5kZXgiOjB9LCJpc0VkaXRlZCI6ZmFsc2UsIm1hbnVhbE92ZXJyaWRlIjp7ImlzTWFudWFsbHlPdmVycmlkZGVuIjpmYWxzZSwiY2l0ZXByb2NUZXh0IjoiKE1hcnTDrW5lei1NYWdhw7FhIDxpPmV0IGFsLjwvaT4sIDIwMjQpIiwibWFudWFsT3ZlcnJpZGVUZXh0IjoiIn0sImNpdGF0aW9uSXRlbXMiOlt7ImlkIjoiOTliZTVlOWUtNGI3YS0zMjVjLWI0YTUtMzRiNjhjYzM1MzM3IiwiaXRlbURhdGEiOnsidHlwZSI6ImFydGljbGUiLCJpZCI6Ijk5YmU1ZTllLTRiN2EtMzI1Yy1iNGE1LTM0YjY4Y2MzNTMzNyIsInRpdGxlIjoiVG93YXJkcyBhIE5vdmVsIEZyb250aWVyIGluIHRoZSBVc2Ugb2YgRXBpZ2VuZXRpYyBDbG9ja3MgaW4gRXBpZGVtaW9sb2d5IiwiYXV0aG9yIjpbeyJmYW1pbHkiOiJNYXJ0w61uZXotTWFnYcOxYSIsImdpdmVuIjoiSm9zw6kgSmFpbWUiLCJwYXJzZS1uYW1lcyI6ZmFsc2UsImRyb3BwaW5nLXBhcnRpY2xlIjoiIiwibm9uLWRyb3BwaW5nLXBhcnRpY2xlIjoiIn0seyJmYW1pbHkiOiJIdXJ0YWRvLVNvcmlhbm8iLCJnaXZlbiI6IkpvcmdlIiwicGFyc2UtbmFtZXMiOmZhbHNlLCJkcm9wcGluZy1wYXJ0aWNsZSI6IiIsIm5vbi1kcm9wcGluZy1wYXJ0aWNsZSI6IiJ9LHsiZmFtaWx5IjoiUml2ZXJvLVNlZ3VyYSIsImdpdmVuIjoiTmFkaWEgQWxlamFuZHJhIiwicGFyc2UtbmFtZXMiOmZhbHNlLCJkcm9wcGluZy1wYXJ0aWNsZSI6IiIsIm5vbi1kcm9wcGluZy1wYXJ0aWNsZSI6IiJ9LHsiZmFtaWx5IjoiTW9udGFsdm8tT3J0aXoiLCJnaXZlbiI6Ikphbml0emEgTC4iLCJwYXJzZS1uYW1lcyI6ZmFsc2UsImRyb3BwaW5nLXBhcnRpY2xlIjoiIiwibm9uLWRyb3BwaW5nLXBhcnRpY2xlIjoiIn0seyJmYW1pbHkiOiJHYXJjaWEtZGVsYVRvcnJlIiwiZ2l2ZW4iOiJQYW9sYSIsInBhcnNlLW5hbWVzIjpmYWxzZSwiZHJvcHBpbmctcGFydGljbGUiOiIiLCJub24tZHJvcHBpbmctcGFydGljbGUiOiIifSx7ImZhbWlseSI6IkJlY2VycmlsLVJvamFzIiwiZ2l2ZW4iOiJLcmlzdGhpYW4iLCJwYXJzZS1uYW1lcyI6ZmFsc2UsImRyb3BwaW5nLXBhcnRpY2xlIjoiIiwibm9uLWRyb3BwaW5nLXBhcnRpY2xlIjoiIn0seyJmYW1pbHkiOiJHb21lei1WZXJqYW4iLCJnaXZlbiI6Ikp1YW4gQ2FybG9zIiwicGFyc2UtbmFtZXMiOmZhbHNlLCJkcm9wcGluZy1wYXJ0aWNsZSI6IiIsIm5vbi1kcm9wcGluZy1wYXJ0aWNsZSI6IiJ9XSwiY29udGFpbmVyLXRpdGxlIjoiQXJjaGl2ZXMgb2YgTWVkaWNhbCBSZXNlYXJjaCIsImNvbnRhaW5lci10aXRsZS1zaG9ydCI6IkFyY2ggTWVkIFJlcyIsIkRPSSI6IjEwLjEwMTYvai5hcmNtZWQuMjAyNC4xMDMwMzMiLCJJU1NOIjoiMTg3MzU0ODciLCJpc3N1ZWQiOnsiZGF0ZS1wYXJ0cyI6W1syMDI0LDcsMV1dfSwiYWJzdHJhY3QiOiJIZWFsdGggcHJvYmxlbXMgYXNzb2NpYXRlZCB3aXRoIGFnaW5nIGFyZSBhIG1ham9yIHB1YmxpYyBoZWFsdGggY29uY2VybiBmb3IgdGhlIGZ1dHVyZS4gQWdpbmcgaXMgYSBjb21wbGV4IHByb2Nlc3Mgd2l0aCB3aWRlIGludGVydmFyaWFiaWxpdHkgYW1vbmcgaW5kaXZpZHVhbHMuIFRoZXJlZm9yZSwgdGhlcmUgaXMgYSBuZWVkIGZvciBpbm5vdmF0aXZlIHB1YmxpYyBoZWFsdGggc3RyYXRlZ2llcyB0aGF0IHRhcmdldCBmYWN0b3JzIGFzc29jaWF0ZWQgd2l0aCBhZ2luZyBhbmQgdGhlIGRldmVsb3BtZW50IG9mIHRvb2xzIHRvIGFzc2VzcyB0aGUgZWZmZWN0aXZlbmVzcyBvZiB0aGVzZSBzdHJhdGVnaWVzIGFjY3VyYXRlbHkuIE5vdmVsIGFwcHJvYWNoZXMgdG8gbWVhc3VyZSBiaW9sb2dpY2FsIGFnZSwgc3VjaCBhcyBlcGlnZW5ldGljIGNsb2NrcywgaGF2ZSBiZWNvbWUgcmVsZXZhbnQuIFRoZXNlIGNsb2NrcyB1c2Ugbm9uLXNlcXVlbnRpYWwgdmFyaWFibGUgaW5mb3JtYXRpb24gZnJvbSB0aGUgZ2Vub21lIGFuZCBlbXBsb3kgbWF0aGVtYXRpY2FsIGFsZ29yaXRobXMgdG8gZXN0aW1hdGUgYmlvbG9naWNhbCBhZ2UgYmFzZWQgb24gRE5BIG1ldGh5bGF0aW9uIGxldmVscy4gVGhlcmVmb3JlLCBpbiB0aGUgcHJlc2VudCBzdHVkeSwgd2UgY29tcHJlaGVuc2l2ZWx5IHJldmlldyB0aGUgY3VycmVudCBzdGF0dXMgb2YgdGhlIGVwaWdlbmV0aWMgY2xvY2tzIGFuZCB0aGVpciBhc3NvY2lhdGlvbnMgYWNyb3NzIHRoZSBodW1hbiBwaGVub21lLiBXZSBlbXBoYXNpemUgdGhlIHBvdGVudGlhbCB1dGlsaXR5IG9mIHRoZXNlIHRvb2xzIGluIGFuIGVwaWRlbWlvbG9naWNhbCBjb250ZXh0LCBwYXJ0aWN1bGFybHkgaW4gZXZhbHVhdGluZyB0aGUgaW1wYWN0IG9mIHB1YmxpYyBoZWFsdGggaW50ZXJ2ZW50aW9ucyBmb2N1c2VkIG9uIHByb21vdGluZyBoZWFsdGh5IGFnaW5nLiBPdXIgcmV2aWV3IGRlc2NyaWJlcyBhc3NvY2lhdGlvbnMgYmV0d2VlbiBlcGlnZW5ldGljIGNsb2NrcyBhbmQgbXVsdGlwbGUgdHJhaXRzIGFjcm9zcyB0aGUgbGlmZSBhbmQgaGVhbHRoIHNwYW4uIEFkZGl0aW9uYWxseSwgd2UgaGlnaGxpZ2h0ZWQgdGhlIGV2b2x1dGlvbiBvZiBzdHVkaWVzIGJleW9uZCBtZXJlIGFzc29jaWF0aW9ucyB0byBlc3RhYmxpc2ggY2F1c2FsIG1lY2hhbmlzbXMgYmV0d2VlbiBlcGlnZW5ldGljIGFnZSBhbmQgZGlzZWFzZS4gV2UgZXhwbG9yZWQgdGhlIGFwcGxpY2F0aW9uIG9mIGVwaWdlbmV0aWMgY2xvY2tzIHRvIG1lYXN1cmUgdGhlIGVmZmljYWN5IG9mIGludGVydmVudGlvbnMgZm9jdXNpbmcgb24gcmVqdXZlbmF0aW9uLiIsInB1Ymxpc2hlciI6IkVsc2V2aWVyIEluYy4iLCJpc3N1ZSI6IjUiLCJ2b2x1bWUiOiI1NSJ9LCJpc1RlbXBvcmFyeSI6ZmFsc2V9XX0=&quot;,&quot;citationItems&quot;:[{&quot;id&quot;:&quot;99be5e9e-4b7a-325c-b4a5-34b68cc35337&quot;,&quot;itemData&quot;:{&quot;type&quot;:&quot;article&quot;,&quot;id&quot;:&quot;99be5e9e-4b7a-325c-b4a5-34b68cc35337&quot;,&quot;title&quot;:&quot;Towards a Novel Frontier in the Use of Epigenetic Clocks in Epidemiology&quot;,&quot;author&quot;:[{&quot;family&quot;:&quot;Martínez-Magaña&quot;,&quot;given&quot;:&quot;José Jaime&quot;,&quot;parse-names&quot;:false,&quot;dropping-particle&quot;:&quot;&quot;,&quot;non-dropping-particle&quot;:&quot;&quot;},{&quot;family&quot;:&quot;Hurtado-Soriano&quot;,&quot;given&quot;:&quot;Jorge&quot;,&quot;parse-names&quot;:false,&quot;dropping-particle&quot;:&quot;&quot;,&quot;non-dropping-particle&quot;:&quot;&quot;},{&quot;family&quot;:&quot;Rivero-Segura&quot;,&quot;given&quot;:&quot;Nadia Alejandra&quot;,&quot;parse-names&quot;:false,&quot;dropping-particle&quot;:&quot;&quot;,&quot;non-dropping-particle&quot;:&quot;&quot;},{&quot;family&quot;:&quot;Montalvo-Ortiz&quot;,&quot;given&quot;:&quot;Janitza L.&quot;,&quot;parse-names&quot;:false,&quot;dropping-particle&quot;:&quot;&quot;,&quot;non-dropping-particle&quot;:&quot;&quot;},{&quot;family&quot;:&quot;Garcia-delaTorre&quot;,&quot;given&quot;:&quot;Paola&quot;,&quot;parse-names&quot;:false,&quot;dropping-particle&quot;:&quot;&quot;,&quot;non-dropping-particle&quot;:&quot;&quot;},{&quot;family&quot;:&quot;Becerril-Rojas&quot;,&quot;given&quot;:&quot;Kristhian&quot;,&quot;parse-names&quot;:false,&quot;dropping-particle&quot;:&quot;&quot;,&quot;non-dropping-particle&quot;:&quot;&quot;},{&quot;family&quot;:&quot;Gomez-Verjan&quot;,&quot;given&quot;:&quot;Juan Carlos&quot;,&quot;parse-names&quot;:false,&quot;dropping-particle&quot;:&quot;&quot;,&quot;non-dropping-particle&quot;:&quot;&quot;}],&quot;container-title&quot;:&quot;Archives of Medical Research&quot;,&quot;container-title-short&quot;:&quot;Arch Med Res&quot;,&quot;DOI&quot;:&quot;10.1016/j.arcmed.2024.103033&quot;,&quot;ISSN&quot;:&quot;18735487&quot;,&quot;issued&quot;:{&quot;date-parts&quot;:[[2024,7,1]]},&quot;abstract&quot;:&quot;Health problems associated with aging are a major public health concern for the future. Aging is a complex process with wide intervariability among individuals. Therefore, there is a need for innovative public health strategies that target factors associated with aging and the development of tools to assess the effectiveness of these strategies accurately. Novel approaches to measure biological age, such as epigenetic clocks, have become relevant. These clocks use non-sequential variable information from the genome and employ mathematical algorithms to estimate biological age based on DNA methylation levels. Therefore, in the present study, we comprehensively review the current status of the epigenetic clocks and their associations across the human phenome. We emphasize the potential utility of these tools in an epidemiological context, particularly in evaluating the impact of public health interventions focused on promoting healthy aging. Our review describes associations between epigenetic clocks and multiple traits across the life and health span. Additionally, we highlighted the evolution of studies beyond mere associations to establish causal mechanisms between epigenetic age and disease. We explored the application of epigenetic clocks to measure the efficacy of interventions focusing on rejuvenation.&quot;,&quot;publisher&quot;:&quot;Elsevier Inc.&quot;,&quot;issue&quot;:&quot;5&quot;,&quot;volume&quot;:&quot;55&quot;},&quot;isTemporary&quot;:false}]},{&quot;citationID&quot;:&quot;MENDELEY_CITATION_5882b529-7dfa-441e-a7a5-c6d3087b922e&quot;,&quot;properties&quot;:{&quot;noteIndex&quot;:0},&quot;isEdited&quot;:false,&quot;manualOverride&quot;:{&quot;isManuallyOverridden&quot;:false,&quot;citeprocText&quot;:&quot;(Kuo &lt;i&gt;et al.&lt;/i&gt;, 2021)&quot;,&quot;manualOverrideText&quot;:&quot;&quot;},&quot;citationTag&quot;:&quot;MENDELEY_CITATION_v3_eyJjaXRhdGlvbklEIjoiTUVOREVMRVlfQ0lUQVRJT05fNTg4MmI1MjktN2RmYS00NDFlLWE3YTUtYzZkMzA4N2I5MjJlIiwicHJvcGVydGllcyI6eyJub3RlSW5kZXgiOjB9LCJpc0VkaXRlZCI6ZmFsc2UsIm1hbnVhbE92ZXJyaWRlIjp7ImlzTWFudWFsbHlPdmVycmlkZGVuIjpmYWxzZSwiY2l0ZXByb2NUZXh0IjoiKEt1byA8aT5ldCBhbC48L2k+LCAyMDIxKSIsIm1hbnVhbE92ZXJyaWRlVGV4dCI6IiJ9LCJjaXRhdGlvbkl0ZW1zIjpbeyJpZCI6IjJhNzljMTYzLTU5NGYtM2IwOC1iMGZlLWQ0ZTlkYTVhYWVlOCIsIml0ZW1EYXRhIjp7InR5cGUiOiJhcnRpY2xlLWpvdXJuYWwiLCJpZCI6IjJhNzljMTYzLTU5NGYtM2IwOC1iMGZlLWQ0ZTlkYTVhYWVlOCIsInRpdGxlIjoiQmlvbG9naWNhbCBBZ2luZyBQcmVkaWN0cyBWdWxuZXJhYmlsaXR5IHRvIENPVklELTE5IFNldmVyaXR5IGluIFVLIEJpb2JhbmsgUGFydGljaXBhbnRzIiwiYXV0aG9yIjpbeyJmYW1pbHkiOiJLdW8iLCJnaXZlbiI6IkNoaWEgTGluZyIsInBhcnNlLW5hbWVzIjpmYWxzZSwiZHJvcHBpbmctcGFydGljbGUiOiIiLCJub24tZHJvcHBpbmctcGFydGljbGUiOiIifSx7ImZhbWlseSI6IlBpbGxpbmciLCJnaXZlbiI6Ikx1a2UgQy4iLCJwYXJzZS1uYW1lcyI6ZmFsc2UsImRyb3BwaW5nLXBhcnRpY2xlIjoiIiwibm9uLWRyb3BwaW5nLXBhcnRpY2xlIjoiIn0seyJmYW1pbHkiOiJBdGtpbnMiLCJnaXZlbiI6IkphbmljZSBMLiIsInBhcnNlLW5hbWVzIjpmYWxzZSwiZHJvcHBpbmctcGFydGljbGUiOiIiLCJub24tZHJvcHBpbmctcGFydGljbGUiOiIifSx7ImZhbWlseSI6Ik1hc29saSIsImdpdmVuIjoiSmFuZSBBLkguIiwicGFyc2UtbmFtZXMiOmZhbHNlLCJkcm9wcGluZy1wYXJ0aWNsZSI6IiIsIm5vbi1kcm9wcGluZy1wYXJ0aWNsZSI6IiJ9LHsiZmFtaWx5IjoiRGVsZ2FkbyIsImdpdmVuIjoiSm/Do28iLCJwYXJzZS1uYW1lcyI6ZmFsc2UsImRyb3BwaW5nLXBhcnRpY2xlIjoiIiwibm9uLWRyb3BwaW5nLXBhcnRpY2xlIjoiIn0seyJmYW1pbHkiOiJUaWduYW5lbGxpIiwiZ2l2ZW4iOiJDaHJpc3RvcGhlciIsInBhcnNlLW5hbWVzIjpmYWxzZSwiZHJvcHBpbmctcGFydGljbGUiOiIiLCJub24tZHJvcHBpbmctcGFydGljbGUiOiIifSx7ImZhbWlseSI6Ikt1Y2hlbCIsImdpdmVuIjoiR2VvcmdlIEEuIiwicGFyc2UtbmFtZXMiOmZhbHNlLCJkcm9wcGluZy1wYXJ0aWNsZSI6IiIsIm5vbi1kcm9wcGluZy1wYXJ0aWNsZSI6IiJ9LHsiZmFtaWx5IjoiTWVsemVyIiwiZ2l2ZW4iOiJEYXZpZCIsInBhcnNlLW5hbWVzIjpmYWxzZSwiZHJvcHBpbmctcGFydGljbGUiOiIiLCJub24tZHJvcHBpbmctcGFydGljbGUiOiIifSx7ImZhbWlseSI6IkJlY2ttYW4iLCJnaXZlbiI6Iktlbm5ldGggQi4iLCJwYXJzZS1uYW1lcyI6ZmFsc2UsImRyb3BwaW5nLXBhcnRpY2xlIjoiIiwibm9uLWRyb3BwaW5nLXBhcnRpY2xlIjoiIn0seyJmYW1pbHkiOiJMZXZpbmUiLCJnaXZlbiI6Ik1vcmdhbiBFLiIsInBhcnNlLW5hbWVzIjpmYWxzZSwiZHJvcHBpbmctcGFydGljbGUiOiIiLCJub24tZHJvcHBpbmctcGFydGljbGUiOiIifV0sImNvbnRhaW5lci10aXRsZSI6IkpvdXJuYWxzIG9mIEdlcm9udG9sb2d5IC0gU2VyaWVzIEEgQmlvbG9naWNhbCBTY2llbmNlcyBhbmQgTWVkaWNhbCBTY2llbmNlcyIsIkRPSSI6IjEwLjEwOTMvZ2Vyb25hL2dsYWIwNjAiLCJJU1NOIjoiMTc1ODUzNVgiLCJQTUlEIjoiMzM2ODQyMDYiLCJpc3N1ZWQiOnsiZGF0ZS1wYXJ0cyI6W1syMDIxLDgsMV1dfSwicGFnZSI6IkUxMzMtRTE0MSIsImFic3RyYWN0IjoiQmFja2dyb3VuZDogQWdlIGFuZCBkaXNlYXNlIHByZXZhbGVuY2UgYXJlIHRoZSAyIGJpZ2dlc3QgcmlzayBmYWN0b3JzIGZvciBDb3JvbmF2aXJ1cyBkaXNlYXNlIDIwMTkgKENPVklELTE5KSBzeW1wdG9tIHNldmVyaXR5IGFuZCBkZWF0aC4gV2UgdGhlcmVmb3JlIGh5cG90aGVzaXplZCB0aGF0IGluY3JlYXNlZCBiaW9sb2dpY2FsIGFnZSwgYmV5b25kIGNocm9ub2xvZ2ljYWwgYWdlLCBtYXkgYmUgZHJpdmluZyBkaXNlYXNlLXJlbGF0ZWQgdHJlbmRzIGluIENPVklELTE5IHNldmVyaXR5LiBNZXRob2RzOiBVc2luZyB0aGUgVUsgQmlvYmFuayBFbmdsYW5kIGRhdGEsIHdlIHRlc3RlZCB3aGV0aGVyIGEgYmlvbG9naWNhbCBhZ2UgZXN0aW1hdGUgKFBoZW5vQWdlKSBtZWFzdXJlZCBtb3JlIHRoYW4gYSBkZWNhZGUgcHJpb3IgdG8gdGhlIENPVklELTE5IHBhbmRlbWljIHdhcyBwcmVkaWN0aXZlIG9mIDIgQ09WSUQtMTkgc2V2ZXJpdHkgb3V0Y29tZXMgKGlucGF0aWVudCB0ZXN0IHBvc2l0aXZpdHkgYW5kIENPVklELTE5LXJlbGF0ZWQgbW9ydGFsaXR5IHdpdGggaW5wYXRpZW50IHRlc3QtY29uZmlybWVkIENPVklELTE5KS4gTG9naXN0aWMgcmVncmVzc2lvbiBtb2RlbHMgd2VyZSB1c2VkIHdpdGggYWRqdXN0bWVudCBmb3IgYWdlIGF0IHRoZSBwYW5kZW1pYywgc2V4LCBldGhuaWNpdHksIGJhc2VsaW5lIGFzc2Vzc21lbnQgY2VudGVycywgYW5kIHByZWV4aXN0aW5nIGRpc2Vhc2VzL2NvbmRpdGlvbnMuIFJlc3VsdHM6IFNpeCBodW5kcmVkIGFuZCB0aGlydGVlbiBwYXJ0aWNpcGFudHMgdGVzdGVkIHBvc2l0aXZlIGF0IGlucGF0aWVudCBzZXR0aW5ncyBiZXR3ZWVuIE1hcmNoIDE2IGFuZCBBcHJpbCAyNywgMjAyMCwgMTU0IG9mIHdob20gc3VjY3VtYmVkIHRvIENPVklELTE5LiBQaGVub0FnZSB3YXMgYXNzb2NpYXRlZCB3aXRoIGluY3JlYXNlZCByaXNrcyBvZiBpbnBhdGllbnQgdGVzdCBwb3NpdGl2aXR5IGFuZCBDT1ZJRC0xOS1yZWxhdGVkIG1vcnRhbGl0eSAoT1JNb3J0YWxpdHkgPSAxLjYzIHBlciA1IHllYXJzLCA5NSUgQ0k6IDEuNDMtMS44NiwgcCA9IDQuNyDDlyAxMC0xMykgYWRqdXN0aW5nIGZvciBkZW1vZ3JhcGhpY3MgaW5jbHVkaW5nIGFnZSBhdCB0aGUgcGFuZGVtaWMuIEZ1cnRoZXIgYWRqdXN0bWVudCBmb3IgcHJlZXhpc3RpbmcgZGlzZWFzZXMvY29uZGl0aW9ucyBhdCBiYXNlbGluZSAoT1JNID0gMS41MCwgOTUlIENJOiAxLjMwLTEuNzMgcGVyIDUgeWVhcnMsIHAgPSAzLjEgw5cgMTAtOCkgYW5kIGF0IHRoZSBlYXJseSBwYW5kZW1pYyAoT1JNID0gMS4yMSwgOTUlIENJOiAxLjA0LTEuNDAgcGVyIDUgeWVhcnMsIHAgPS4gMDExKSBkZWNyZWFzZWQgdGhlIGFzc29jaWF0aW9uLiBDb25jbHVzaW9uczogUGhlbm9BZ2UgbWVhc3VyZWQgaW4gMjAwNi0yMDEwIHdhcyBhc3NvY2lhdGVkIHdpdGggQ09WSUQtMTkgc2V2ZXJpdHkgb3V0Y29tZXMgbW9yZSB0aGFuIDEwIHllYXJzIGxhdGVyLiBUaGVzZSBhc3NvY2lhdGlvbnMgd2VyZSBwYXJ0bHkgYWNjb3VudGVkIGZvciBieSBwcmV2YWxlbnQgY2hyb25pYyBkaXNlYXNlcyBwcm94aW1hdGUgdG8gQ09WSUQtMTkgaW5mZWN0aW9uLiBPdmVyYWxsLCBvdXIgcmVzdWx0cyBzdWdnZXN0IHRoYXQgYWdpbmcgYmlvbWFya2VycywgbGlrZSBQaGVub0FnZSBtYXkgY2FwdHVyZSBsb25nLXRlcm0gdnVsbmVyYWJpbGl0eSB0byBkaXNlYXNlcyBsaWtlIENPVklELTE5LCBldmVuIGJlZm9yZSB0aGUgYWNjdW11bGF0aW9uIG9mIGFnZS1yZWxhdGVkIGNvbW9yYmlkIGNvbmRpdGlvbnMuIiwicHVibGlzaGVyIjoiT3hmb3JkIFVuaXZlcnNpdHkgUHJlc3MiLCJpc3N1ZSI6IjgiLCJ2b2x1bWUiOiI3NiIsImNvbnRhaW5lci10aXRsZS1zaG9ydCI6IiJ9LCJpc1RlbXBvcmFyeSI6ZmFsc2V9XX0=&quot;,&quot;citationItems&quot;:[{&quot;id&quot;:&quot;2a79c163-594f-3b08-b0fe-d4e9da5aaee8&quot;,&quot;itemData&quot;:{&quot;type&quot;:&quot;article-journal&quot;,&quot;id&quot;:&quot;2a79c163-594f-3b08-b0fe-d4e9da5aaee8&quot;,&quot;title&quot;:&quot;Biological Aging Predicts Vulnerability to COVID-19 Severity in UK Biobank Participants&quot;,&quot;author&quot;:[{&quot;family&quot;:&quot;Kuo&quot;,&quot;given&quot;:&quot;Chia Ling&quot;,&quot;parse-names&quot;:false,&quot;dropping-particle&quot;:&quot;&quot;,&quot;non-dropping-particle&quot;:&quot;&quot;},{&quot;family&quot;:&quot;Pilling&quot;,&quot;given&quot;:&quot;Luke C.&quot;,&quot;parse-names&quot;:false,&quot;dropping-particle&quot;:&quot;&quot;,&quot;non-dropping-particle&quot;:&quot;&quot;},{&quot;family&quot;:&quot;Atkins&quot;,&quot;given&quot;:&quot;Janice L.&quot;,&quot;parse-names&quot;:false,&quot;dropping-particle&quot;:&quot;&quot;,&quot;non-dropping-particle&quot;:&quot;&quot;},{&quot;family&quot;:&quot;Masoli&quot;,&quot;given&quot;:&quot;Jane A.H.&quot;,&quot;parse-names&quot;:false,&quot;dropping-particle&quot;:&quot;&quot;,&quot;non-dropping-particle&quot;:&quot;&quot;},{&quot;family&quot;:&quot;Delgado&quot;,&quot;given&quot;:&quot;João&quot;,&quot;parse-names&quot;:false,&quot;dropping-particle&quot;:&quot;&quot;,&quot;non-dropping-particle&quot;:&quot;&quot;},{&quot;family&quot;:&quot;Tignanelli&quot;,&quot;given&quot;:&quot;Christopher&quot;,&quot;parse-names&quot;:false,&quot;dropping-particle&quot;:&quot;&quot;,&quot;non-dropping-particle&quot;:&quot;&quot;},{&quot;family&quot;:&quot;Kuchel&quot;,&quot;given&quot;:&quot;George A.&quot;,&quot;parse-names&quot;:false,&quot;dropping-particle&quot;:&quot;&quot;,&quot;non-dropping-particle&quot;:&quot;&quot;},{&quot;family&quot;:&quot;Melzer&quot;,&quot;given&quot;:&quot;David&quot;,&quot;parse-names&quot;:false,&quot;dropping-particle&quot;:&quot;&quot;,&quot;non-dropping-particle&quot;:&quot;&quot;},{&quot;family&quot;:&quot;Beckman&quot;,&quot;given&quot;:&quot;Kenneth B.&quot;,&quot;parse-names&quot;:false,&quot;dropping-particle&quot;:&quot;&quot;,&quot;non-dropping-particle&quot;:&quot;&quot;},{&quot;family&quot;:&quot;Levine&quot;,&quot;given&quot;:&quot;Morgan E.&quot;,&quot;parse-names&quot;:false,&quot;dropping-particle&quot;:&quot;&quot;,&quot;non-dropping-particle&quot;:&quot;&quot;}],&quot;container-title&quot;:&quot;Journals of Gerontology - Series A Biological Sciences and Medical Sciences&quot;,&quot;DOI&quot;:&quot;10.1093/gerona/glab060&quot;,&quot;ISSN&quot;:&quot;1758535X&quot;,&quot;PMID&quot;:&quot;33684206&quot;,&quot;issued&quot;:{&quot;date-parts&quot;:[[2021,8,1]]},&quot;page&quot;:&quot;E133-E141&quot;,&quot;abstract&quot;:&quot;Background: Age and disease prevalence are the 2 biggest risk factors for Coronavirus disease 2019 (COVID-19) symptom severity and death. We therefore hypothesized that increased biological age, beyond chronological age, may be driving disease-related trends in COVID-19 severity. Methods: Using the UK Biobank England data, we tested whether a biological age estimate (PhenoAge) measured more than a decade prior to the COVID-19 pandemic was predictive of 2 COVID-19 severity outcomes (inpatient test positivity and COVID-19-related mortality with inpatient test-confirmed COVID-19). Logistic regression models were used with adjustment for age at the pandemic, sex, ethnicity, baseline assessment centers, and preexisting diseases/conditions. Results: Six hundred and thirteen participants tested positive at inpatient settings between March 16 and April 27, 2020, 154 of whom succumbed to COVID-19. PhenoAge was associated with increased risks of inpatient test positivity and COVID-19-related mortality (ORMortality = 1.63 per 5 years, 95% CI: 1.43-1.86, p = 4.7 × 10-13) adjusting for demographics including age at the pandemic. Further adjustment for preexisting diseases/conditions at baseline (ORM = 1.50, 95% CI: 1.30-1.73 per 5 years, p = 3.1 × 10-8) and at the early pandemic (ORM = 1.21, 95% CI: 1.04-1.40 per 5 years, p =. 011) decreased the association. Conclusions: PhenoAge measured in 2006-2010 was associated with COVID-19 severity outcomes more than 10 years later. These associations were partly accounted for by prevalent chronic diseases proximate to COVID-19 infection. Overall, our results suggest that aging biomarkers, like PhenoAge may capture long-term vulnerability to diseases like COVID-19, even before the accumulation of age-related comorbid conditions.&quot;,&quot;publisher&quot;:&quot;Oxford University Press&quot;,&quot;issue&quot;:&quot;8&quot;,&quot;volume&quot;:&quot;76&quot;,&quot;container-title-short&quot;:&quot;&quot;},&quot;isTemporary&quot;:false}]},{&quot;citationID&quot;:&quot;MENDELEY_CITATION_3e984ac2-cd98-4315-bf4a-dc38d3f99b3f&quot;,&quot;properties&quot;:{&quot;noteIndex&quot;:0},&quot;isEdited&quot;:false,&quot;manualOverride&quot;:{&quot;isManuallyOverridden&quot;:false,&quot;citeprocText&quot;:&quot;(Maugeri &lt;i&gt;et al.&lt;/i&gt;, 2024)&quot;,&quot;manualOverrideText&quot;:&quot;&quot;},&quot;citationTag&quot;:&quot;MENDELEY_CITATION_v3_eyJjaXRhdGlvbklEIjoiTUVOREVMRVlfQ0lUQVRJT05fM2U5ODRhYzItY2Q5OC00MzE1LWJmNGEtZGMzOGQzZjk5YjNmIiwicHJvcGVydGllcyI6eyJub3RlSW5kZXgiOjB9LCJpc0VkaXRlZCI6ZmFsc2UsIm1hbnVhbE92ZXJyaWRlIjp7ImlzTWFudWFsbHlPdmVycmlkZGVuIjpmYWxzZSwiY2l0ZXByb2NUZXh0IjoiKE1hdWdlcmkgPGk+ZXQgYWwuPC9pPiwgMjAyNCkiLCJtYW51YWxPdmVycmlkZVRleHQiOiIifSwiY2l0YXRpb25JdGVtcyI6W3siaWQiOiI5ODI5YTA0Mi1iNTBiLTMyOWMtYTkxOS0yM2M2OGVlMGQwOTkiLCJpdGVtRGF0YSI6eyJ0eXBlIjoiY2hhcHRlciIsImlkIjoiOTgyOWEwNDItYjUwYi0zMjljLWE5MTktMjNjNjhlZTBkMDk5IiwidGl0bGUiOiJQZXJzb25hbGl6ZWQgZXBpZ2VuZXRpY3Mgb2YgYWdpbmciLCJhdXRob3IiOlt7ImZhbWlseSI6Ik1hdWdlcmkiLCJnaXZlbiI6IkFuZHJlYSIsInBhcnNlLW5hbWVzIjpmYWxzZSwiZHJvcHBpbmctcGFydGljbGUiOiIiLCJub24tZHJvcHBpbmctcGFydGljbGUiOiIifSx7ImZhbWlseSI6IkJhcmNoaXR0YSIsImdpdmVuIjoiTWFydGluYSIsInBhcnNlLW5hbWVzIjpmYWxzZSwiZHJvcHBpbmctcGFydGljbGUiOiIiLCJub24tZHJvcHBpbmctcGFydGljbGUiOiIifSx7ImZhbWlseSI6IkZhdmFyYSIsImdpdmVuIjoiR2l1bGlhbmEiLCJwYXJzZS1uYW1lcyI6ZmFsc2UsImRyb3BwaW5nLXBhcnRpY2xlIjoiIiwibm9uLWRyb3BwaW5nLXBhcnRpY2xlIjoiIn0seyJmYW1pbHkiOiJMaW8iLCJnaXZlbiI6IlJvYmVydGEgTWFnbmFubyBTYW4iLCJwYXJzZS1uYW1lcyI6ZmFsc2UsImRyb3BwaW5nLXBhcnRpY2xlIjoiIiwibm9uLWRyb3BwaW5nLXBhcnRpY2xlIjoiIn0seyJmYW1pbHkiOiJBZ29kaSIsImdpdmVuIjoiQW50b25lbGxhIiwicGFyc2UtbmFtZXMiOmZhbHNlLCJkcm9wcGluZy1wYXJ0aWNsZSI6IiIsIm5vbi1kcm9wcGluZy1wYXJ0aWNsZSI6IiJ9XSwiY29udGFpbmVyLXRpdGxlIjoiUGVyc29uYWxpemVkIEVwaWdlbmV0aWNzIiwiRE9JIjoiMTAuMTAxNi9COTc4LTAtNDQzLTIzODAyLTQuMDAwMTYtOCIsIlVSTCI6Imh0dHBzOi8vbGlua2luZ2h1Yi5lbHNldmllci5jb20vcmV0cmlldmUvcGlpL0I5NzgwNDQzMjM4MDI0MDAwMTY4IiwiaXNzdWVkIjp7ImRhdGUtcGFydHMiOltbMjAyNF1dfSwicGFnZSI6IjY1Ny02OTEiLCJwdWJsaXNoZXIiOiJFbHNldmllciIsImNvbnRhaW5lci10aXRsZS1zaG9ydCI6IiJ9LCJpc1RlbXBvcmFyeSI6ZmFsc2V9XX0=&quot;,&quot;citationItems&quot;:[{&quot;id&quot;:&quot;9829a042-b50b-329c-a919-23c68ee0d099&quot;,&quot;itemData&quot;:{&quot;type&quot;:&quot;chapter&quot;,&quot;id&quot;:&quot;9829a042-b50b-329c-a919-23c68ee0d099&quot;,&quot;title&quot;:&quot;Personalized epigenetics of aging&quot;,&quot;author&quot;:[{&quot;family&quot;:&quot;Maugeri&quot;,&quot;given&quot;:&quot;Andrea&quot;,&quot;parse-names&quot;:false,&quot;dropping-particle&quot;:&quot;&quot;,&quot;non-dropping-particle&quot;:&quot;&quot;},{&quot;family&quot;:&quot;Barchitta&quot;,&quot;given&quot;:&quot;Martina&quot;,&quot;parse-names&quot;:false,&quot;dropping-particle&quot;:&quot;&quot;,&quot;non-dropping-particle&quot;:&quot;&quot;},{&quot;family&quot;:&quot;Favara&quot;,&quot;given&quot;:&quot;Giuliana&quot;,&quot;parse-names&quot;:false,&quot;dropping-particle&quot;:&quot;&quot;,&quot;non-dropping-particle&quot;:&quot;&quot;},{&quot;family&quot;:&quot;Lio&quot;,&quot;given&quot;:&quot;Roberta Magnano San&quot;,&quot;parse-names&quot;:false,&quot;dropping-particle&quot;:&quot;&quot;,&quot;non-dropping-particle&quot;:&quot;&quot;},{&quot;family&quot;:&quot;Agodi&quot;,&quot;given&quot;:&quot;Antonella&quot;,&quot;parse-names&quot;:false,&quot;dropping-particle&quot;:&quot;&quot;,&quot;non-dropping-particle&quot;:&quot;&quot;}],&quot;container-title&quot;:&quot;Personalized Epigenetics&quot;,&quot;DOI&quot;:&quot;10.1016/B978-0-443-23802-4.00016-8&quot;,&quot;URL&quot;:&quot;https://linkinghub.elsevier.com/retrieve/pii/B9780443238024000168&quot;,&quot;issued&quot;:{&quot;date-parts&quot;:[[2024]]},&quot;page&quot;:&quot;657-691&quot;,&quot;publisher&quot;:&quot;Elsevier&quot;,&quot;container-title-short&quot;:&quot;&quot;},&quot;isTemporary&quot;:false}]},{&quot;citationID&quot;:&quot;MENDELEY_CITATION_affa983f-6340-46b6-aaf4-90828956ba98&quot;,&quot;properties&quot;:{&quot;noteIndex&quot;:0},&quot;isEdited&quot;:false,&quot;manualOverride&quot;:{&quot;isManuallyOverridden&quot;:true,&quot;citeprocText&quot;:&quot;(K. Wang &lt;i&gt;et al.&lt;/i&gt;, 2022)&quot;,&quot;manualOverrideText&quot;:&quot;(Wang et al., 2022)&quot;},&quot;citationTag&quot;:&quot;MENDELEY_CITATION_v3_eyJjaXRhdGlvbklEIjoiTUVOREVMRVlfQ0lUQVRJT05fYWZmYTk4M2YtNjM0MC00NmI2LWFhZjQtOTA4Mjg5NTZiYTk4IiwicHJvcGVydGllcyI6eyJub3RlSW5kZXgiOjB9LCJpc0VkaXRlZCI6ZmFsc2UsIm1hbnVhbE92ZXJyaWRlIjp7ImlzTWFudWFsbHlPdmVycmlkZGVuIjp0cnVlLCJjaXRlcHJvY1RleHQiOiIoSy4gV2FuZyA8aT5ldCBhbC48L2k+LCAyMDIyKSIsIm1hbnVhbE92ZXJyaWRlVGV4dCI6IihXYW5nIGV0IGFsLiwgMjAyMikifSwiY2l0YXRpb25JdGVtcyI6W3siaWQiOiI5NWMxN2ZjOC0wNWQ1LTNkN2ItYmI5Yi0yOGViZjEwM2FiM2MiLCJpdGVtRGF0YSI6eyJ0eXBlIjoiYXJ0aWNsZS1qb3VybmFsIiwiaWQiOiI5NWMxN2ZjOC0wNWQ1LTNkN2ItYmI5Yi0yOGViZjEwM2FiM2MiLCJ0aXRsZSI6IkVwaWdlbmV0aWMgcmVndWxhdGlvbiBvZiBhZ2luZzogaW1wbGljYXRpb25zIGZvciBpbnRlcnZlbnRpb25zIG9mIGFnaW5nIGFuZCBkaXNlYXNlcyIsImF1dGhvciI6W3siZmFtaWx5IjoiV2FuZyIsImdpdmVuIjoiS2FuZyIsInBhcnNlLW5hbWVzIjpmYWxzZSwiZHJvcHBpbmctcGFydGljbGUiOiIiLCJub24tZHJvcHBpbmctcGFydGljbGUiOiIifSx7ImZhbWlseSI6IkxpdSIsImdpdmVuIjoiSHVpY29uZyIsInBhcnNlLW5hbWVzIjpmYWxzZSwiZHJvcHBpbmctcGFydGljbGUiOiIiLCJub24tZHJvcHBpbmctcGFydGljbGUiOiIifSx7ImZhbWlseSI6Ikh1IiwiZ2l2ZW4iOiJRaW5jaGFvIiwicGFyc2UtbmFtZXMiOmZhbHNlLCJkcm9wcGluZy1wYXJ0aWNsZSI6IiIsIm5vbi1kcm9wcGluZy1wYXJ0aWNsZSI6IiJ9LHsiZmFtaWx5IjoiV2FuZyIsImdpdmVuIjoiTGluZ25hIiwicGFyc2UtbmFtZXMiOmZhbHNlLCJkcm9wcGluZy1wYXJ0aWNsZSI6IiIsIm5vbi1kcm9wcGluZy1wYXJ0aWNsZSI6IiJ9LHsiZmFtaWx5IjoiTGl1IiwiZ2l2ZW4iOiJKaWFxaW5nIiwicGFyc2UtbmFtZXMiOmZhbHNlLCJkcm9wcGluZy1wYXJ0aWNsZSI6IiIsIm5vbi1kcm9wcGluZy1wYXJ0aWNsZSI6IiJ9LHsiZmFtaWx5IjoiWmhlbmciLCJnaXZlbiI6Ilppa2FpIiwicGFyc2UtbmFtZXMiOmZhbHNlLCJkcm9wcGluZy1wYXJ0aWNsZSI6IiIsIm5vbi1kcm9wcGluZy1wYXJ0aWNsZSI6IiJ9LHsiZmFtaWx5IjoiWmhhbmciLCJnaXZlbiI6IldlaXFpIiwicGFyc2UtbmFtZXMiOmZhbHNlLCJkcm9wcGluZy1wYXJ0aWNsZSI6IiIsIm5vbi1kcm9wcGluZy1wYXJ0aWNsZSI6IiJ9LHsiZmFtaWx5IjoiUmVuIiwiZ2l2ZW4iOiJKaWUiLCJwYXJzZS1uYW1lcyI6ZmFsc2UsImRyb3BwaW5nLXBhcnRpY2xlIjoiIiwibm9uLWRyb3BwaW5nLXBhcnRpY2xlIjoiIn0seyJmYW1pbHkiOiJaaHUiLCJnaXZlbiI6IkZhbmdmYW5nIiwicGFyc2UtbmFtZXMiOmZhbHNlLCJkcm9wcGluZy1wYXJ0aWNsZSI6IiIsIm5vbi1kcm9wcGluZy1wYXJ0aWNsZSI6IiJ9LHsiZmFtaWx5IjoiTGl1IiwiZ2l2ZW4iOiJHdWFuZy1IdWkiLCJwYXJzZS1uYW1lcyI6ZmFsc2UsImRyb3BwaW5nLXBhcnRpY2xlIjoiIiwibm9uLWRyb3BwaW5nLXBhcnRpY2xlIjoiIn1dLCJjb250YWluZXItdGl0bGUiOiJTaWduYWwgVHJhbnNkdWN0aW9uIGFuZCBUYXJnZXRlZCBUaGVyYXB5IiwiY29udGFpbmVyLXRpdGxlLXNob3J0IjoiU2lnbmFsIFRyYW5zZHVjdCBUYXJnZXQgVGhlciIsIkRPSSI6IjEwLjEwMzgvczQxMzkyLTAyMi0wMTIxMS04IiwiSVNTTiI6IjIwNTktMzYzNSIsImlzc3VlZCI6eyJkYXRlLXBhcnRzIjpbWzIwMjIsMTEsN11dfSwicGFnZSI6IjM3NCIsImFic3RyYWN0IjoiPHA+QWdpbmcgaXMgYWNjb21wYW5pZWQgYnkgdGhlIGRlY2xpbmUgb2Ygb3JnYW5pc21hbCBmdW5jdGlvbnMgYW5kIGEgc2VyaWVzIG9mIHByb21pbmVudCBoYWxsbWFya3MsIGluY2x1ZGluZyBnZW5ldGljIGFuZCBlcGlnZW5ldGljIGFsdGVyYXRpb25zLiBUaGVzZSBhZ2luZy1hc3NvY2lhdGVkIGVwaWdlbmV0aWMgY2hhbmdlcyBpbmNsdWRlIEROQSBtZXRoeWxhdGlvbiwgaGlzdG9uZSBtb2RpZmljYXRpb24sIGNocm9tYXRpbiByZW1vZGVsaW5nLCBub24tY29kaW5nIFJOQSAobmNSTkEpIHJlZ3VsYXRpb24sIGFuZCBSTkEgbW9kaWZpY2F0aW9uLCBhbGwgb2Ygd2hpY2ggcGFydGljaXBhdGUgaW4gdGhlIHJlZ3VsYXRpb24gb2YgdGhlIGFnaW5nIHByb2Nlc3MsIGFuZCBoZW5jZSBjb250cmlidXRlIHRvIGFnaW5nLXJlbGF0ZWQgZGlzZWFzZXMuIFRoZXJlZm9yZSwgdW5kZXJzdGFuZGluZyB0aGUgZXBpZ2VuZXRpYyBtZWNoYW5pc21zIGluIGFnaW5nIHdpbGwgcHJvdmlkZSBuZXcgYXZlbnVlcyB0byBkZXZlbG9wIHN0cmF0ZWdpZXMgdG8gZGVsYXkgYWdpbmcuIEluZGVlZCwgYWdpbmcgaW50ZXJ2ZW50aW9ucyBiYXNlZCBvbiBtYW5pcHVsYXRpbmcgZXBpZ2VuZXRpYyBtZWNoYW5pc21zIGhhdmUgbGVkIHRvIHRoZSBhbGxldmlhdGlvbiBvZiBhZ2luZyBvciB0aGUgZXh0ZW5zaW9uIG9mIHRoZSBsaWZlc3BhbiBpbiBhbmltYWwgbW9kZWxzLiBTbWFsbCBtb2xlY3VsZS1iYXNlZCB0aGVyYXBpZXMgYW5kIHJlcHJvZ3JhbW1pbmcgc3RyYXRlZ2llcyB0aGF0IGVuYWJsZSBlcGlnZW5ldGljIHJlanV2ZW5hdGlvbiBoYXZlIGJlZW4gZGV2ZWxvcGVkIGZvciBhbWVsaW9yYXRpbmcgb3IgcmV2ZXJzaW5nIGFnaW5nLXJlbGF0ZWQgY29uZGl0aW9ucy4gSW4gYWRkaXRpb24sIGFkb3B0aW5nIGhlYWx0aC1wcm9tb3RpbmcgYWN0aXZpdGllcywgc3VjaCBhcyBjYWxvcmljIHJlc3RyaWN0aW9uLCBleGVyY2lzZSwgYW5kIGNhbGlicmF0aW5nIGNpcmNhZGlhbiByaHl0aG0sIGhhcyBiZWVuIGRlbW9uc3RyYXRlZCB0byBkZWxheSBhZ2luZy4gRnVydGhlcm1vcmUsIHZhcmlvdXMgY2xpbmljYWwgdHJpYWxzIGZvciBhZ2luZyBpbnRlcnZlbnRpb24gYXJlIG9uZ29pbmcsIHByb3ZpZGluZyBtb3JlIGV2aWRlbmNlIG9mIHRoZSBzYWZldHkgYW5kIGVmZmljYWN5IG9mIHRoZXNlIHRoZXJhcGllcy4gSGVyZSwgd2UgcmV2aWV3IHJlY2VudCB3b3JrIG9uIHRoZSBlcGlnZW5ldGljIHJlZ3VsYXRpb24gb2YgYWdpbmcgYW5kIG91dGxpbmUgdGhlIGFkdmFuY2VzIGluIGludGVydmVudGlvbiBzdHJhdGVnaWVzIGZvciBhZ2luZyBhbmQgYWdlLWFzc29jaWF0ZWQgZGlzZWFzZXMuIEEgYmV0dGVyIHVuZGVyc3RhbmRpbmcgb2YgdGhlIGNyaXRpY2FsIHJvbGVzIG9mIGVwaWdlbmV0aWNzIGluIHRoZSBhZ2luZyBwcm9jZXNzIHdpbGwgbGVhZCB0byBtb3JlIGNsaW5pY2FsIGFkdmFuY2VzIGluIHRoZSBwcmV2ZW50aW9uIG9mIGh1bWFuIGFnaW5nIGFuZCB0aGVyYXB5IG9mIGFnaW5nLXJlbGF0ZWQgZGlzZWFzZXMuPC9wPiIsImlzc3VlIjoiMSIsInZvbHVtZSI6IjcifSwiaXNUZW1wb3JhcnkiOmZhbHNlfV19&quot;,&quot;citationItems&quot;:[{&quot;id&quot;:&quot;95c17fc8-05d5-3d7b-bb9b-28ebf103ab3c&quot;,&quot;itemData&quot;:{&quot;type&quot;:&quot;article-journal&quot;,&quot;id&quot;:&quot;95c17fc8-05d5-3d7b-bb9b-28ebf103ab3c&quot;,&quot;title&quot;:&quot;Epigenetic regulation of aging: implications for interventions of aging and diseases&quot;,&quot;author&quot;:[{&quot;family&quot;:&quot;Wang&quot;,&quot;given&quot;:&quot;Kang&quot;,&quot;parse-names&quot;:false,&quot;dropping-particle&quot;:&quot;&quot;,&quot;non-dropping-particle&quot;:&quot;&quot;},{&quot;family&quot;:&quot;Liu&quot;,&quot;given&quot;:&quot;Huicong&quot;,&quot;parse-names&quot;:false,&quot;dropping-particle&quot;:&quot;&quot;,&quot;non-dropping-particle&quot;:&quot;&quot;},{&quot;family&quot;:&quot;Hu&quot;,&quot;given&quot;:&quot;Qinchao&quot;,&quot;parse-names&quot;:false,&quot;dropping-particle&quot;:&quot;&quot;,&quot;non-dropping-particle&quot;:&quot;&quot;},{&quot;family&quot;:&quot;Wang&quot;,&quot;given&quot;:&quot;Lingna&quot;,&quot;parse-names&quot;:false,&quot;dropping-particle&quot;:&quot;&quot;,&quot;non-dropping-particle&quot;:&quot;&quot;},{&quot;family&quot;:&quot;Liu&quot;,&quot;given&quot;:&quot;Jiaqing&quot;,&quot;parse-names&quot;:false,&quot;dropping-particle&quot;:&quot;&quot;,&quot;non-dropping-particle&quot;:&quot;&quot;},{&quot;family&quot;:&quot;Zheng&quot;,&quot;given&quot;:&quot;Zikai&quot;,&quot;parse-names&quot;:false,&quot;dropping-particle&quot;:&quot;&quot;,&quot;non-dropping-particle&quot;:&quot;&quot;},{&quot;family&quot;:&quot;Zhang&quot;,&quot;given&quot;:&quot;Weiqi&quot;,&quot;parse-names&quot;:false,&quot;dropping-particle&quot;:&quot;&quot;,&quot;non-dropping-particle&quot;:&quot;&quot;},{&quot;family&quot;:&quot;Ren&quot;,&quot;given&quot;:&quot;Jie&quot;,&quot;parse-names&quot;:false,&quot;dropping-particle&quot;:&quot;&quot;,&quot;non-dropping-particle&quot;:&quot;&quot;},{&quot;family&quot;:&quot;Zhu&quot;,&quot;given&quot;:&quot;Fangfang&quot;,&quot;parse-names&quot;:false,&quot;dropping-particle&quot;:&quot;&quot;,&quot;non-dropping-particle&quot;:&quot;&quot;},{&quot;family&quot;:&quot;Liu&quot;,&quot;given&quot;:&quot;Guang-Hui&quot;,&quot;parse-names&quot;:false,&quot;dropping-particle&quot;:&quot;&quot;,&quot;non-dropping-particle&quot;:&quot;&quot;}],&quot;container-title&quot;:&quot;Signal Transduction and Targeted Therapy&quot;,&quot;container-title-short&quot;:&quot;Signal Transduct Target Ther&quot;,&quot;DOI&quot;:&quot;10.1038/s41392-022-01211-8&quot;,&quot;ISSN&quot;:&quot;2059-3635&quot;,&quot;issued&quot;:{&quot;date-parts&quot;:[[2022,11,7]]},&quot;page&quot;:&quot;374&quot;,&quot;abstract&quot;:&quot;&lt;p&gt;Aging is accompanied by the decline of organismal functions and a series of prominent hallmarks, including genetic and epigenetic alterations. These aging-associated epigenetic changes include DNA methylation, histone modification, chromatin remodeling, non-coding RNA (ncRNA) regulation, and RNA modification, all of which participate in the regulation of the aging process, and hence contribute to aging-related diseases. Therefore, understanding the epigenetic mechanisms in aging will provide new avenues to develop strategies to delay aging. Indeed, aging interventions based on manipulating epigenetic mechanisms have led to the alleviation of aging or the extension of the lifespan in animal models. Small molecule-based therapies and reprogramming strategies that enable epigenetic rejuvenation have been developed for ameliorating or reversing aging-related conditions. In addition, adopting health-promoting activities, such as caloric restriction, exercise, and calibrating circadian rhythm, has been demonstrated to delay aging. Furthermore, various clinical trials for aging intervention are ongoing, providing more evidence of the safety and efficacy of these therapies. Here, we review recent work on the epigenetic regulation of aging and outline the advances in intervention strategies for aging and age-associated diseases. A better understanding of the critical roles of epigenetics in the aging process will lead to more clinical advances in the prevention of human aging and therapy of aging-related diseases.&lt;/p&gt;&quot;,&quot;issue&quot;:&quot;1&quot;,&quot;volume&quot;:&quot;7&quot;},&quot;isTemporary&quot;:false}]},{&quot;citationID&quot;:&quot;MENDELEY_CITATION_e5af8e1d-d525-48e0-bc08-779d91cedefb&quot;,&quot;properties&quot;:{&quot;noteIndex&quot;:0},&quot;isEdited&quot;:false,&quot;manualOverride&quot;:{&quot;isManuallyOverridden&quot;:false,&quot;citeprocText&quot;:&quot;(Kikuchi &lt;i&gt;et al.&lt;/i&gt;, 2022)&quot;,&quot;manualOverrideText&quot;:&quot;&quot;},&quot;citationTag&quot;:&quot;MENDELEY_CITATION_v3_eyJjaXRhdGlvbklEIjoiTUVOREVMRVlfQ0lUQVRJT05fZTVhZjhlMWQtZDUyNS00OGUwLWJjMDgtNzc5ZDkxY2VkZWZiIiwicHJvcGVydGllcyI6eyJub3RlSW5kZXgiOjB9LCJpc0VkaXRlZCI6ZmFsc2UsIm1hbnVhbE92ZXJyaWRlIjp7ImlzTWFudWFsbHlPdmVycmlkZGVuIjpmYWxzZSwiY2l0ZXByb2NUZXh0IjoiKEtpa3VjaGkgPGk+ZXQgYWwuPC9pPiwgMjAyMikiLCJtYW51YWxPdmVycmlkZVRleHQiOiIifSwiY2l0YXRpb25JdGVtcyI6W3siaWQiOiJmNzYxZTJkZi0wMWJmLTMzOTktYTc1NC1kOWJiMTQ5YzZmMzYiLCJpdGVtRGF0YSI6eyJ0eXBlIjoiYXJ0aWNsZS1qb3VybmFsIiwiaWQiOiJmNzYxZTJkZi0wMWJmLTMzOTktYTc1NC1kOWJiMTQ5YzZmMzYiLCJ0aXRsZSI6IlN0cnVjdHVyYWwgYmFzaXMgZm9yIGFjdGl2YXRpb24gb2YgRE5NVDEiLCJhdXRob3IiOlt7ImZhbWlseSI6Iktpa3VjaGkiLCJnaXZlbiI6IkFtaWthIiwicGFyc2UtbmFtZXMiOmZhbHNlLCJkcm9wcGluZy1wYXJ0aWNsZSI6IiIsIm5vbi1kcm9wcGluZy1wYXJ0aWNsZSI6IiJ9LHsiZmFtaWx5IjoiT25vZGEiLCJnaXZlbiI6Ikhpcm9raSIsInBhcnNlLW5hbWVzIjpmYWxzZSwiZHJvcHBpbmctcGFydGljbGUiOiIiLCJub24tZHJvcHBpbmctcGFydGljbGUiOiIifSx7ImZhbWlseSI6IllhbWFndWNoaSIsImdpdmVuIjoiS29zdWtlIiwicGFyc2UtbmFtZXMiOmZhbHNlLCJkcm9wcGluZy1wYXJ0aWNsZSI6IiIsIm5vbi1kcm9wcGluZy1wYXJ0aWNsZSI6IiJ9LHsiZmFtaWx5IjoiS29yaSIsImdpdmVuIjoiU2F0b21pIiwicGFyc2UtbmFtZXMiOmZhbHNlLCJkcm9wcGluZy1wYXJ0aWNsZSI6IiIsIm5vbi1kcm9wcGluZy1wYXJ0aWNsZSI6IiJ9LHsiZmFtaWx5IjoiTWF0c3V6YXdhIiwiZ2l2ZW4iOiJTaHVuIiwicGFyc2UtbmFtZXMiOmZhbHNlLCJkcm9wcGluZy1wYXJ0aWNsZSI6IiIsIm5vbi1kcm9wcGluZy1wYXJ0aWNsZSI6IiJ9LHsiZmFtaWx5IjoiQ2hpYmEiLCJnaXZlbiI6Illvc2hpZSIsInBhcnNlLW5hbWVzIjpmYWxzZSwiZHJvcHBpbmctcGFydGljbGUiOiIiLCJub24tZHJvcHBpbmctcGFydGljbGUiOiIifSx7ImZhbWlseSI6IlRhbmltb3RvIiwiZ2l2ZW4iOiJTaG90YSIsInBhcnNlLW5hbWVzIjpmYWxzZSwiZHJvcHBpbmctcGFydGljbGUiOiIiLCJub24tZHJvcHBpbmctcGFydGljbGUiOiIifSx7ImZhbWlseSI6Illvc2hpbWkiLCJnaXZlbiI6IlNhZSIsInBhcnNlLW5hbWVzIjpmYWxzZSwiZHJvcHBpbmctcGFydGljbGUiOiIiLCJub24tZHJvcHBpbmctcGFydGljbGUiOiIifSx7ImZhbWlseSI6IlNhdG8iLCJnaXZlbiI6Ikhpcm9raSIsInBhcnNlLW5hbWVzIjpmYWxzZSwiZHJvcHBpbmctcGFydGljbGUiOiIiLCJub24tZHJvcHBpbmctcGFydGljbGUiOiIifSx7ImZhbWlseSI6IllhbWFnYXRhIiwiZ2l2ZW4iOiJBdHN1c2hpIiwicGFyc2UtbmFtZXMiOmZhbHNlLCJkcm9wcGluZy1wYXJ0aWNsZSI6IiIsIm5vbi1kcm9wcGluZy1wYXJ0aWNsZSI6IiJ9LHsiZmFtaWx5IjoiU2hpcm91enUiLCJnaXZlbiI6Ik1pa2FrbyIsInBhcnNlLW5hbWVzIjpmYWxzZSwiZHJvcHBpbmctcGFydGljbGUiOiIiLCJub24tZHJvcHBpbmctcGFydGljbGUiOiIifSx7ImZhbWlseSI6IkFkYWNoaSIsImdpdmVuIjoiTmFydWhpa28iLCJwYXJzZS1uYW1lcyI6ZmFsc2UsImRyb3BwaW5nLXBhcnRpY2xlIjoiIiwibm9uLWRyb3BwaW5nLXBhcnRpY2xlIjoiIn0seyJmYW1pbHkiOiJTaGFyaWYiLCJnaXZlbiI6IkphZmFyIiwicGFyc2UtbmFtZXMiOmZhbHNlLCJkcm9wcGluZy1wYXJ0aWNsZSI6IiIsIm5vbi1kcm9wcGluZy1wYXJ0aWNsZSI6IiJ9LHsiZmFtaWx5IjoiS29zZWtpIiwiZ2l2ZW4iOiJIYXJ1aGlrbyIsInBhcnNlLW5hbWVzIjpmYWxzZSwiZHJvcHBpbmctcGFydGljbGUiOiIiLCJub24tZHJvcHBpbmctcGFydGljbGUiOiIifSx7ImZhbWlseSI6Ik5pc2hpeWFtYSIsImdpdmVuIjoiQXRzdXlhIiwicGFyc2UtbmFtZXMiOmZhbHNlLCJkcm9wcGluZy1wYXJ0aWNsZSI6IiIsIm5vbi1kcm9wcGluZy1wYXJ0aWNsZSI6IiJ9LHsiZmFtaWx5IjoiTmFrYW5pc2hpIiwiZ2l2ZW4iOiJNYWtvdG8iLCJwYXJzZS1uYW1lcyI6ZmFsc2UsImRyb3BwaW5nLXBhcnRpY2xlIjoiIiwibm9uLWRyb3BwaW5nLXBhcnRpY2xlIjoiIn0seyJmYW1pbHkiOiJEZWZvc3NleiIsImdpdmVuIjoiUGllcnJlIEFudG9pbmUiLCJwYXJzZS1uYW1lcyI6ZmFsc2UsImRyb3BwaW5nLXBhcnRpY2xlIjoiIiwibm9uLWRyb3BwaW5nLXBhcnRpY2xlIjoiIn0seyJmYW1pbHkiOiJBcml0YSIsImdpdmVuIjoiS3lvaGVpIiwicGFyc2UtbmFtZXMiOmZhbHNlLCJkcm9wcGluZy1wYXJ0aWNsZSI6IiIsIm5vbi1kcm9wcGluZy1wYXJ0aWNsZSI6IiJ9XSwiY29udGFpbmVyLXRpdGxlIjoiTmF0dXJlIENvbW11bmljYXRpb25zIiwiY29udGFpbmVyLXRpdGxlLXNob3J0IjoiTmF0IENvbW11biIsIkRPSSI6IjEwLjEwMzgvczQxNDY3LTAyMi0zNDc3OS00IiwiSVNTTiI6IjIwNDExNzIzIiwiUE1JRCI6IjM2NDE0NjIwIiwiaXNzdWVkIjp7ImRhdGUtcGFydHMiOltbMjAyMiwxMiwxXV19LCJhYnN0cmFjdCI6IkROTVQxIGlzIGFuIGVzc2VudGlhbCBlbnp5bWUgdGhhdCBtYWludGFpbnMgZ2Vub21pYyBETkEgbWV0aHlsYXRpb24sIGFuZCBpdHMgZnVuY3Rpb24gaXMgcmVndWxhdGVkIGJ5IG1lY2hhbmlzbXMgdGhhdCBhcmUgbm90IHlldCBmdWxseSB1bmRlcnN0b29kLiBIZXJlLCB3ZSByZXBvcnQgdGhlIGNyeW8tRU0gc3RydWN0dXJlIG9mIGh1bWFuIEROTVQxIGJvdW5kIHRvIGl0cyB0d28gbmF0dXJhbCBhY3RpdmF0b3JzOiBoZW1pbWV0aHlsYXRlZCBETkEgYW5kIHViaXF1aXRpbmF0ZWQgaGlzdG9uZSBIMy4gV2UgZmluZCB0aGF0IGEgaGl0aGVydG8gdW5zdHVkaWVkIGxpbmtlciwgYmV0d2VlbiB0aGUgUkZUUyBhbmQgQ1hYQyBkb21haW5zLCBwbGF5cyBhIGtleSByb2xlIGZvciBhY3RpdmF0aW9uLiBJdCBjb250YWlucyBhIGNvbnNlcnZlZCDOsS1oZWxpeCB3aGljaCBlbmdhZ2VzIGEgY3J1Y2lhbCDigJxUb2dnbGXigJ0gcG9ja2V0LCBkaXNwbGFjaW5nIGEgcHJldmlvdXNseSBkZXNjcmliZWQgaW5oaWJpdG9yeSBsaW5rZXIsIGFuZCBhbGxvd2luZyB0aGUgRE5BIFJlY29nbml0aW9uIEhlbGl4IHRvIHNwcmluZyBpbnRvIHRoZSBhY3RpdmUgY29uZm9ybWF0aW9uLiBUaGlzIGlzIGFjY29tcGFuaWVkIGJ5IGxhcmdlLXNjYWxlIHJlb3JnYW5pemF0aW9uIG9mIHRoZSBpbmhpYml0b3J5IFJGVFMgYW5kIENYWEMgZG9tYWlucywgYWxsb3dpbmcgdGhlIGVuenltZSB0byBnYWluIGZ1bGwgYWN0aXZpdHkuIE91ciByZXN1bHRzIHRoZXJlZm9yZSBwcm92aWRlIGEgbWVjaGFuaXN0aWMgYmFzaXMgZm9yIHRoZSBhY3RpdmF0aW9uIG9mIEROTVQxLCB3aXRoIGNvbnNlcXVlbmNlcyBmb3IgYmFzaWMgcmVzZWFyY2ggYW5kIGRydWcgZGVzaWduLiIsInB1Ymxpc2hlciI6Ik5hdHVyZSBSZXNlYXJjaCIsImlzc3VlIjoiMSIsInZvbHVtZSI6IjEzIn0sImlzVGVtcG9yYXJ5IjpmYWxzZX1dfQ==&quot;,&quot;citationItems&quot;:[{&quot;id&quot;:&quot;f761e2df-01bf-3399-a754-d9bb149c6f36&quot;,&quot;itemData&quot;:{&quot;type&quot;:&quot;article-journal&quot;,&quot;id&quot;:&quot;f761e2df-01bf-3399-a754-d9bb149c6f36&quot;,&quot;title&quot;:&quot;Structural basis for activation of DNMT1&quot;,&quot;author&quot;:[{&quot;family&quot;:&quot;Kikuchi&quot;,&quot;given&quot;:&quot;Amika&quot;,&quot;parse-names&quot;:false,&quot;dropping-particle&quot;:&quot;&quot;,&quot;non-dropping-particle&quot;:&quot;&quot;},{&quot;family&quot;:&quot;Onoda&quot;,&quot;given&quot;:&quot;Hiroki&quot;,&quot;parse-names&quot;:false,&quot;dropping-particle&quot;:&quot;&quot;,&quot;non-dropping-particle&quot;:&quot;&quot;},{&quot;family&quot;:&quot;Yamaguchi&quot;,&quot;given&quot;:&quot;Kosuke&quot;,&quot;parse-names&quot;:false,&quot;dropping-particle&quot;:&quot;&quot;,&quot;non-dropping-particle&quot;:&quot;&quot;},{&quot;family&quot;:&quot;Kori&quot;,&quot;given&quot;:&quot;Satomi&quot;,&quot;parse-names&quot;:false,&quot;dropping-particle&quot;:&quot;&quot;,&quot;non-dropping-particle&quot;:&quot;&quot;},{&quot;family&quot;:&quot;Matsuzawa&quot;,&quot;given&quot;:&quot;Shun&quot;,&quot;parse-names&quot;:false,&quot;dropping-particle&quot;:&quot;&quot;,&quot;non-dropping-particle&quot;:&quot;&quot;},{&quot;family&quot;:&quot;Chiba&quot;,&quot;given&quot;:&quot;Yoshie&quot;,&quot;parse-names&quot;:false,&quot;dropping-particle&quot;:&quot;&quot;,&quot;non-dropping-particle&quot;:&quot;&quot;},{&quot;family&quot;:&quot;Tanimoto&quot;,&quot;given&quot;:&quot;Shota&quot;,&quot;parse-names&quot;:false,&quot;dropping-particle&quot;:&quot;&quot;,&quot;non-dropping-particle&quot;:&quot;&quot;},{&quot;family&quot;:&quot;Yoshimi&quot;,&quot;given&quot;:&quot;Sae&quot;,&quot;parse-names&quot;:false,&quot;dropping-particle&quot;:&quot;&quot;,&quot;non-dropping-particle&quot;:&quot;&quot;},{&quot;family&quot;:&quot;Sato&quot;,&quot;given&quot;:&quot;Hiroki&quot;,&quot;parse-names&quot;:false,&quot;dropping-particle&quot;:&quot;&quot;,&quot;non-dropping-particle&quot;:&quot;&quot;},{&quot;family&quot;:&quot;Yamagata&quot;,&quot;given&quot;:&quot;Atsushi&quot;,&quot;parse-names&quot;:false,&quot;dropping-particle&quot;:&quot;&quot;,&quot;non-dropping-particle&quot;:&quot;&quot;},{&quot;family&quot;:&quot;Shirouzu&quot;,&quot;given&quot;:&quot;Mikako&quot;,&quot;parse-names&quot;:false,&quot;dropping-particle&quot;:&quot;&quot;,&quot;non-dropping-particle&quot;:&quot;&quot;},{&quot;family&quot;:&quot;Adachi&quot;,&quot;given&quot;:&quot;Naruhiko&quot;,&quot;parse-names&quot;:false,&quot;dropping-particle&quot;:&quot;&quot;,&quot;non-dropping-particle&quot;:&quot;&quot;},{&quot;family&quot;:&quot;Sharif&quot;,&quot;given&quot;:&quot;Jafar&quot;,&quot;parse-names&quot;:false,&quot;dropping-particle&quot;:&quot;&quot;,&quot;non-dropping-particle&quot;:&quot;&quot;},{&quot;family&quot;:&quot;Koseki&quot;,&quot;given&quot;:&quot;Haruhiko&quot;,&quot;parse-names&quot;:false,&quot;dropping-particle&quot;:&quot;&quot;,&quot;non-dropping-particle&quot;:&quot;&quot;},{&quot;family&quot;:&quot;Nishiyama&quot;,&quot;given&quot;:&quot;Atsuya&quot;,&quot;parse-names&quot;:false,&quot;dropping-particle&quot;:&quot;&quot;,&quot;non-dropping-particle&quot;:&quot;&quot;},{&quot;family&quot;:&quot;Nakanishi&quot;,&quot;given&quot;:&quot;Makoto&quot;,&quot;parse-names&quot;:false,&quot;dropping-particle&quot;:&quot;&quot;,&quot;non-dropping-particle&quot;:&quot;&quot;},{&quot;family&quot;:&quot;Defossez&quot;,&quot;given&quot;:&quot;Pierre Antoine&quot;,&quot;parse-names&quot;:false,&quot;dropping-particle&quot;:&quot;&quot;,&quot;non-dropping-particle&quot;:&quot;&quot;},{&quot;family&quot;:&quot;Arita&quot;,&quot;given&quot;:&quot;Kyohei&quot;,&quot;parse-names&quot;:false,&quot;dropping-particle&quot;:&quot;&quot;,&quot;non-dropping-particle&quot;:&quot;&quot;}],&quot;container-title&quot;:&quot;Nature Communications&quot;,&quot;container-title-short&quot;:&quot;Nat Commun&quot;,&quot;DOI&quot;:&quot;10.1038/s41467-022-34779-4&quot;,&quot;ISSN&quot;:&quot;20411723&quot;,&quot;PMID&quot;:&quot;36414620&quot;,&quot;issued&quot;:{&quot;date-parts&quot;:[[2022,12,1]]},&quot;abstract&quot;:&quot;DNMT1 is an essential enzyme that maintains genomic DNA methylation, and its function is regulated by mechanisms that are not yet fully understood. Here, we report the cryo-EM structure of human DNMT1 bound to its two natural activators: hemimethylated DNA and ubiquitinated histone H3. We find that a hitherto unstudied linker, between the RFTS and CXXC domains, plays a key role for activation. It contains a conserved α-helix which engages a crucial “Toggle” pocket, displacing a previously described inhibitory linker, and allowing the DNA Recognition Helix to spring into the active conformation. This is accompanied by large-scale reorganization of the inhibitory RFTS and CXXC domains, allowing the enzyme to gain full activity. Our results therefore provide a mechanistic basis for the activation of DNMT1, with consequences for basic research and drug design.&quot;,&quot;publisher&quot;:&quot;Nature Research&quot;,&quot;issue&quot;:&quot;1&quot;,&quot;volume&quot;:&quot;13&quot;},&quot;isTemporary&quot;:false}]},{&quot;citationID&quot;:&quot;MENDELEY_CITATION_dc5f24f9-545e-40af-97c1-66d694d6165d&quot;,&quot;properties&quot;:{&quot;noteIndex&quot;:0},&quot;isEdited&quot;:false,&quot;manualOverride&quot;:{&quot;isManuallyOverridden&quot;:false,&quot;citeprocText&quot;:&quot;(Galow and Peleg, 2022)&quot;,&quot;manualOverrideText&quot;:&quot;&quot;},&quot;citationTag&quot;:&quot;MENDELEY_CITATION_v3_eyJjaXRhdGlvbklEIjoiTUVOREVMRVlfQ0lUQVRJT05fZGM1ZjI0ZjktNTQ1ZS00MGFmLTk3YzEtNjZkNjk0ZDYxNjVkIiwicHJvcGVydGllcyI6eyJub3RlSW5kZXgiOjB9LCJpc0VkaXRlZCI6ZmFsc2UsIm1hbnVhbE92ZXJyaWRlIjp7ImlzTWFudWFsbHlPdmVycmlkZGVuIjpmYWxzZSwiY2l0ZXByb2NUZXh0IjoiKEdhbG93IGFuZCBQZWxlZywgMjAyMikiLCJtYW51YWxPdmVycmlkZVRleHQiOiIifSwiY2l0YXRpb25JdGVtcyI6W3siaWQiOiI4ZDU1NmM0MS0wNzI1LTMzYmYtYWE0Mi01MTE2NjY0NDZhNDUiLCJpdGVtRGF0YSI6eyJ0eXBlIjoiYXJ0aWNsZSIsImlkIjoiOGQ1NTZjNDEtMDcyNS0zM2JmLWFhNDItNTExNjY2NDQ2YTQ1IiwidGl0bGUiOiJIb3cgdG8gU2xvdyBkb3duIHRoZSBUaWNraW5nIENsb2NrOiBBZ2UtQXNzb2NpYXRlZCBFcGlnZW5ldGljIEFsdGVyYXRpb25zIGFuZCBSZWxhdGVkIEludGVydmVudGlvbnMgdG8gRXh0ZW5kIExpZmUgU3BhbiIsImF1dGhvciI6W3siZmFtaWx5IjoiR2Fsb3ciLCJnaXZlbiI6IkFubmUgTWFyaWUiLCJwYXJzZS1uYW1lcyI6ZmFsc2UsImRyb3BwaW5nLXBhcnRpY2xlIjoiIiwibm9uLWRyb3BwaW5nLXBhcnRpY2xlIjoiIn0seyJmYW1pbHkiOiJQZWxlZyIsImdpdmVuIjoiU2hhaGFmIiwicGFyc2UtbmFtZXMiOmZhbHNlLCJkcm9wcGluZy1wYXJ0aWNsZSI6IiIsIm5vbi1kcm9wcGluZy1wYXJ0aWNsZSI6IiJ9XSwiY29udGFpbmVyLXRpdGxlIjoiQ2VsbHMiLCJjb250YWluZXItdGl0bGUtc2hvcnQiOiJDZWxscyIsIkRPSSI6IjEwLjMzOTAvY2VsbHMxMTAzMDQ2OCIsIklTU04iOiIyMDczNDQwOSIsIlBNSUQiOiIzNTE1OTI3OCIsImlzc3VlZCI6eyJkYXRlLXBhcnRzIjpbWzIwMjIsMiwxXV19LCJhYnN0cmFjdCI6IkVwaWdlbmV0aWMgYWx0ZXJhdGlvbnMgcG9zZSBvbmUgbWFqb3IgaGFsbG1hcmsgb2Ygb3JnYW5pc21hbCBhZ2luZy4gSGVyZSwgd2UgcHJvdmlkZSBhbiBvdmVydmlldyBvbiByZWNlbnQgZmluZGluZ3MgZGVzY3JpYmluZyB0aGUgZXBpZ2VuZXRpYyBjaGFuZ2VzIHRoYXQgYXJpc2UgZHVyaW5nIGFnaW5nIGFuZCBpbiByZWxhdGVkIG1hbGFkaWVzIHN1Y2ggYXMgbmV1cm9kZWdlbmVyYXRpb24gYW5kIGNhbmNlci4gU3BlY2lmaWNhbGx5LCB3ZSBmb2N1cyBvbiBhbHRlcmF0aW9ucyBvZiBoaXN0b25lIG1vZGlmaWNhdGlvbnMgYW5kIEROQSBtZXRoeWxhdGlvbiBhbmQgaWxsdXN0cmF0ZSB0aGUgbGluayB3aXRoIG1ldGFib2xpYyBwYXRod2F5cy4gQWdlLXJlbGF0ZWQgZXBpZ2VuZXRpYywgdHJhbnNjcmlwdGlvbmFsIGFuZCBtZXRhYm9saWMgZGVyZWd1bGF0aW9ucyBhcmUgaGlnaGx5IGludGVyY29ubmVjdGVkLCB3aGljaCByZW5kZXJzIGRpc3NvY2lhdGluZyBjYXVzZSBhbmQgZWZmZWN0IGNvbXBsaWNhdGVkLiBIb3dldmVyLCBncm93aW5nIGFtb3VudHMgb2YgZXZpZGVuY2Ugc3VwcG9ydCB0aGUgbm90aW9uIHRoYXQgYWdpbmcgaXMgbm90IG9ubHkgYWNjb21wYW5pZWQgYnkgZXBpZ2VuZXRpYyBhbHRlcmF0aW9ucywgYnV0IGFsc28gYXQgbGVhc3QgaW4gcGFydCBpbmR1Y2VkIGJ5IHRob3NlLiBETkEgbWV0aHlsYXRpb24gY2xvY2tzIGVtZXJnZWQgYXMgYSB0b29sIHRvIG9iamVjdGl2ZWx5IGRldGVybWluZSBiaW9sb2dpY2FsIGFnaW5nIGFuZCB0dXJuZWQgb3V0IGFzIGEgdmFsdWFibGUgc291cmNlIGluIHNlYXJjaCBvZiBmYWN0b3JzIHBvc2l0aXZlbHkgYW5kIG5lZ2F0aXZlbHkgaW1wYWN0aW5nIGh1bWFuIGxpZmUgc3Bhbi4gTW9yZW92ZXIsIHNwZWNpZmljIGVwaWdlbmV0aWMgc2lnbmF0dXJlcyBjYW4gYmUgdXNlZCBhcyBiaW9tYXJrZXJzIGZvciBhZ2UtYXNzb2NpYXRlZCBkaXNvcmRlcnMgb3IgZXZlbiBhcyB0YXJnZXRzIGZvciB0aGVyYXBldXRpYyBhcHByb2FjaGVzLCBhcyB3aWxsIGJlIGNvdmVyZWQgaW4gdGhpcyByZXZpZXcuIEZpbmFsbHksIHdlIHN1bW1hcml6ZSByZWNlbnQgcG90ZW50aWFsIGludGVydmVudGlvbiBzdHJhdGVnaWVzIHRoYXQgdGFyZ2V0IGVwaWdlbmV0aWMgbWVjaGFuaXNtcyB0byBleHRlbmQgaGVhbHRoeSBsaWZlIHNwYW4gYW5kIHByb3ZpZGUgYW4gb3V0bG9vayBvbiBmdXR1cmUgZGV2ZWxvcG1lbnRzIGluIHRoZSBmaWVsZCBvZiBsb25nZXZpdHkgcmVzZWFyY2guIiwicHVibGlzaGVyIjoiTURQSSIsImlzc3VlIjoiMyIsInZvbHVtZSI6IjExIn0sImlzVGVtcG9yYXJ5IjpmYWxzZX1dfQ==&quot;,&quot;citationItems&quot;:[{&quot;id&quot;:&quot;8d556c41-0725-33bf-aa42-511666446a45&quot;,&quot;itemData&quot;:{&quot;type&quot;:&quot;article&quot;,&quot;id&quot;:&quot;8d556c41-0725-33bf-aa42-511666446a45&quot;,&quot;title&quot;:&quot;How to Slow down the Ticking Clock: Age-Associated Epigenetic Alterations and Related Interventions to Extend Life Span&quot;,&quot;author&quot;:[{&quot;family&quot;:&quot;Galow&quot;,&quot;given&quot;:&quot;Anne Marie&quot;,&quot;parse-names&quot;:false,&quot;dropping-particle&quot;:&quot;&quot;,&quot;non-dropping-particle&quot;:&quot;&quot;},{&quot;family&quot;:&quot;Peleg&quot;,&quot;given&quot;:&quot;Shahaf&quot;,&quot;parse-names&quot;:false,&quot;dropping-particle&quot;:&quot;&quot;,&quot;non-dropping-particle&quot;:&quot;&quot;}],&quot;container-title&quot;:&quot;Cells&quot;,&quot;container-title-short&quot;:&quot;Cells&quot;,&quot;DOI&quot;:&quot;10.3390/cells11030468&quot;,&quot;ISSN&quot;:&quot;20734409&quot;,&quot;PMID&quot;:&quot;35159278&quot;,&quot;issued&quot;:{&quot;date-parts&quot;:[[2022,2,1]]},&quot;abstract&quot;:&quot;Epigenetic alterations pose one major hallmark of organismal aging. Here, we provide an overview on recent findings describing the epigenetic changes that arise during aging and in related maladies such as neurodegeneration and cancer. Specifically, we focus on alterations of histone modifications and DNA methylation and illustrate the link with metabolic pathways. Age-related epigenetic, transcriptional and metabolic deregulations are highly interconnected, which renders dissociating cause and effect complicated. However, growing amounts of evidence support the notion that aging is not only accompanied by epigenetic alterations, but also at least in part induced by those. DNA methylation clocks emerged as a tool to objectively determine biological aging and turned out as a valuable source in search of factors positively and negatively impacting human life span. Moreover, specific epigenetic signatures can be used as biomarkers for age-associated disorders or even as targets for therapeutic approaches, as will be covered in this review. Finally, we summarize recent potential intervention strategies that target epigenetic mechanisms to extend healthy life span and provide an outlook on future developments in the field of longevity research.&quot;,&quot;publisher&quot;:&quot;MDPI&quot;,&quot;issue&quot;:&quot;3&quot;,&quot;volume&quot;:&quot;11&quot;},&quot;isTemporary&quot;:false}]},{&quot;citationID&quot;:&quot;MENDELEY_CITATION_4db72194-899d-4188-9aad-c592af42c527&quot;,&quot;properties&quot;:{&quot;noteIndex&quot;:0},&quot;isEdited&quot;:false,&quot;manualOverride&quot;:{&quot;isManuallyOverridden&quot;:false,&quot;citeprocText&quot;:&quot;(Corley &lt;i&gt;et al.&lt;/i&gt;, 2021)&quot;,&quot;manualOverrideText&quot;:&quot;&quot;},&quot;citationTag&quot;:&quot;MENDELEY_CITATION_v3_eyJjaXRhdGlvbklEIjoiTUVOREVMRVlfQ0lUQVRJT05fNGRiNzIxOTQtODk5ZC00MTg4LTlhYWQtYzU5MmFmNDJjNTI3IiwicHJvcGVydGllcyI6eyJub3RlSW5kZXgiOjB9LCJpc0VkaXRlZCI6ZmFsc2UsIm1hbnVhbE92ZXJyaWRlIjp7ImlzTWFudWFsbHlPdmVycmlkZGVuIjpmYWxzZSwiY2l0ZXByb2NUZXh0IjoiKENvcmxleSA8aT5ldCBhbC48L2k+LCAyMDIxKSIsIm1hbnVhbE92ZXJyaWRlVGV4dCI6IiJ9LCJjaXRhdGlvbkl0ZW1zIjpbeyJpZCI6IjBkMTEwNTI4LWMxYzctM2E4ZC1hNGY4LTA5NTI3Mjc3YjgyYyIsIml0ZW1EYXRhIjp7InR5cGUiOiJhcnRpY2xlLWpvdXJuYWwiLCJpZCI6IjBkMTEwNTI4LWMxYzctM2E4ZC1hNGY4LTA5NTI3Mjc3YjgyYyIsInRpdGxlIjoiR2Vub21lLXdpZGUgRE5BIG1ldGh5bGF0aW9uIHByb2ZpbGluZyBvZiBwZXJpcGhlcmFsIGJsb29kIHJldmVhbHMgYW4gZXBpZ2VuZXRpYyBzaWduYXR1cmUgYXNzb2NpYXRlZCB3aXRoIHNldmVyZSBDT1ZJRC0xOSIsImF1dGhvciI6W3siZmFtaWx5IjoiQ29ybGV5IiwiZ2l2ZW4iOiJNaWNoYWVsIEouIiwicGFyc2UtbmFtZXMiOmZhbHNlLCJkcm9wcGluZy1wYXJ0aWNsZSI6IiIsIm5vbi1kcm9wcGluZy1wYXJ0aWNsZSI6IiJ9LHsiZmFtaWx5IjoiUGFuZyIsImdpdmVuIjoiQWxpbmEgUC5TLiIsInBhcnNlLW5hbWVzIjpmYWxzZSwiZHJvcHBpbmctcGFydGljbGUiOiIiLCJub24tZHJvcHBpbmctcGFydGljbGUiOiIifSx7ImZhbWlseSI6IkRvZHkiLCJnaXZlbiI6Ikt1c2giLCJwYXJzZS1uYW1lcyI6ZmFsc2UsImRyb3BwaW5nLXBhcnRpY2xlIjoiIiwibm9uLWRyb3BwaW5nLXBhcnRpY2xlIjoiIn0seyJmYW1pbHkiOiJNdWRkIiwiZ2l2ZW4iOiJQaGlsaXAgQS4iLCJwYXJzZS1uYW1lcyI6ZmFsc2UsImRyb3BwaW5nLXBhcnRpY2xlIjoiIiwibm9uLWRyb3BwaW5nLXBhcnRpY2xlIjoiIn0seyJmYW1pbHkiOiJQYXR0ZXJzb24iLCJnaXZlbiI6IkJydWNlIEsuIiwicGFyc2UtbmFtZXMiOmZhbHNlLCJkcm9wcGluZy1wYXJ0aWNsZSI6IiIsIm5vbi1kcm9wcGluZy1wYXJ0aWNsZSI6IiJ9LHsiZmFtaWx5IjoiU2VldGhhbXJhanUiLCJnaXZlbiI6IkhhcmlzaCIsInBhcnNlLW5hbWVzIjpmYWxzZSwiZHJvcHBpbmctcGFydGljbGUiOiIiLCJub24tZHJvcHBpbmctcGFydGljbGUiOiIifSx7ImZhbWlseSI6IkJyYW0iLCJnaXZlbiI6Illhcm9uIiwicGFyc2UtbmFtZXMiOmZhbHNlLCJkcm9wcGluZy1wYXJ0aWNsZSI6IiIsIm5vbi1kcm9wcGluZy1wYXJ0aWNsZSI6IiJ9LHsiZmFtaWx5IjoiUGVsdXNvIiwiZ2l2ZW4iOiJNaWNoYWVsIEouIiwicGFyc2UtbmFtZXMiOmZhbHNlLCJkcm9wcGluZy1wYXJ0aWNsZSI6IiIsIm5vbi1kcm9wcGluZy1wYXJ0aWNsZSI6IiJ9LHsiZmFtaWx5IjoiVG9ycmVzIiwiZ2l2ZW4iOiJMZW9uZWwiLCJwYXJzZS1uYW1lcyI6ZmFsc2UsImRyb3BwaW5nLXBhcnRpY2xlIjoiIiwibm9uLWRyb3BwaW5nLXBhcnRpY2xlIjoiIn0seyJmYW1pbHkiOiJJeWVyIiwiZ2l2ZW4iOiJOaWtpdGEgUy4iLCJwYXJzZS1uYW1lcyI6ZmFsc2UsImRyb3BwaW5nLXBhcnRpY2xlIjoiIiwibm9uLWRyb3BwaW5nLXBhcnRpY2xlIjoiIn0seyJmYW1pbHkiOiJQcmVtZWF1eCIsImdpdmVuIjoiVGhvbWFzIEEuIiwicGFyc2UtbmFtZXMiOmZhbHNlLCJkcm9wcGluZy1wYXJ0aWNsZSI6IiIsIm5vbi1kcm9wcGluZy1wYXJ0aWNsZSI6IiJ9LHsiZmFtaWx5IjoiWWV1bmciLCJnaXZlbiI6IlN0ZXBoZW4gVC4iLCJwYXJzZS1uYW1lcyI6ZmFsc2UsImRyb3BwaW5nLXBhcnRpY2xlIjoiIiwibm9uLWRyb3BwaW5nLXBhcnRpY2xlIjoiIn0seyJmYW1pbHkiOiJDaGFuZGFyIiwiZ2l2ZW4iOiJWYXN1cmV0aGEiLCJwYXJzZS1uYW1lcyI6ZmFsc2UsImRyb3BwaW5nLXBhcnRpY2xlIjoiIiwibm9uLWRyb3BwaW5nLXBhcnRpY2xlIjoiIn0seyJmYW1pbHkiOiJCb3JjenVrIiwiZ2l2ZW4iOiJBbGFpbiIsInBhcnNlLW5hbWVzIjpmYWxzZSwiZHJvcHBpbmctcGFydGljbGUiOiIiLCJub24tZHJvcHBpbmctcGFydGljbGUiOiIifSx7ImZhbWlseSI6IlNjaHdhcnR6IiwiZ2l2ZW4iOiJSb2JlcnQgRS4iLCJwYXJzZS1uYW1lcyI6ZmFsc2UsImRyb3BwaW5nLXBhcnRpY2xlIjoiIiwibm9uLWRyb3BwaW5nLXBhcnRpY2xlIjoiIn0seyJmYW1pbHkiOiJIZW5yaWNoIiwiZ2l2ZW4iOiJUaW1vdGh5IEouIiwicGFyc2UtbmFtZXMiOmZhbHNlLCJkcm9wcGluZy1wYXJ0aWNsZSI6IiIsIm5vbi1kcm9wcGluZy1wYXJ0aWNsZSI6IiJ9LHsiZmFtaWx5IjoiRGVla3MiLCJnaXZlbiI6IlN0ZXZlbiBHLiIsInBhcnNlLW5hbWVzIjpmYWxzZSwiZHJvcHBpbmctcGFydGljbGUiOiIiLCJub24tZHJvcHBpbmctcGFydGljbGUiOiIifSx7ImZhbWlseSI6IlNhY2hhIiwiZ2l2ZW4iOiJKb25haCBCLiIsInBhcnNlLW5hbWVzIjpmYWxzZSwiZHJvcHBpbmctcGFydGljbGUiOiIiLCJub24tZHJvcHBpbmctcGFydGljbGUiOiIifSx7ImZhbWlseSI6Ik5kaGxvdnUiLCJnaXZlbiI6Ikxpc2hvbXdhIEMuIiwicGFyc2UtbmFtZXMiOmZhbHNlLCJkcm9wcGluZy1wYXJ0aWNsZSI6IiIsIm5vbi1kcm9wcGluZy1wYXJ0aWNsZSI6IiJ9XSwiY29udGFpbmVyLXRpdGxlIjoiSm91cm5hbCBvZiBMZXVrb2N5dGUgQmlvbG9neSIsImNvbnRhaW5lci10aXRsZS1zaG9ydCI6IkogTGV1a29jIEJpb2wiLCJET0kiOiIxMC4xMDAyL0pMQi41SEkwNzIwLTQ2NlIiLCJJU1NOIjoiMTkzODM2NzMiLCJQTUlEIjoiMzM0NjQ2MzciLCJpc3N1ZWQiOnsiZGF0ZS1wYXJ0cyI6W1syMDIxLDcsMV1dfSwicGFnZSI6IjIxLTI2IiwiYWJzdHJhY3QiOiJUaGUgZ2xvYmFsIHBhbmRlbWljIGNhdXNlZCBieSB0aGUgc2V2ZXJlIGFjdXRlIHJlc3BpcmF0b3J5IHN5bmRyb21lIGNvcm9uYXZpcnVzIDIgKFNBUlMtQ29WLTIpIGlzIGEgaGlnaGx5IHBhdGhvZ2VuaWMgUk5BIHZpcnVzIGNhdXNpbmcgY29yb25hdmlydXMgZGlzZWFzZSAyMDE5IChDT1ZJRC0xOSkgaW4gaHVtYW5zLiBBbHRob3VnaCBtb3N0IHBhdGllbnRzIHdpdGggQ09WSUQtMTkgaGF2ZSBtaWxkIGlsbG5lc3MgYW5kIG1heSBiZSBhc3ltcHRvbWF0aWMsIHNvbWUgd2lsbCBkZXZlbG9wIHNldmVyZSBwbmV1bW9uaWEsIGFjdXRlIHJlc3BpcmF0b3J5IGRpc3RyZXNzIHN5bmRyb21lLCBtdWx0aS1vcmdhbiBmYWlsdXJlLCBhbmQgZGVhdGguIFJOQSB2aXJ1c2VzIHN1Y2ggYXMgU0FSUy1Db1YtMiBhcmUgY2FwYWJsZSBvZiBoaWphY2tpbmcgdGhlIGVwaWdlbmV0aWMgbGFuZHNjYXBlIG9mIGhvc3QgaW1tdW5lIGNlbGxzIHRvIGV2YWRlIGFudGl2aXJhbCBkZWZlbnNlLiBZZXQsIHRoZXJlIHJlbWFpbiBjb25zaWRlcmFibGUgZ2FwcyBpbiBvdXIgdW5kZXJzdGFuZGluZyBvZiBpbW11bmUgY2VsbCBlcGlnZW5ldGljIGNoYW5nZXMgYXNzb2NpYXRlZCB3aXRoIHNldmVyZSBTQVJTLUNvVi0yIGluZmVjdGlvbiBwYXRob2xvZ3kuIEhlcmUsIHdlIGV4YW1pbmVkIGdlbm9tZS13aWRlIEROQSBtZXRoeWxhdGlvbiAoRE5BbSkgcHJvZmlsZXMgb2YgcGVyaXBoZXJhbCBibG9vZCBtb25vbnVjbGVhciBjZWxscyBmcm9tIDkgdGVybWluYWxseS1pbGwsIGNyaXRpY2FsIENPVklELTE5IHBhdGllbnRzIHdpdGggY29uZmlybWVkIFNBUlMtQ29WLTIgcGxhc21hIHZpcmVtaWEgY29tcGFyZWQgd2l0aCB1bmluZmVjdGVkLCBob3NwaXRhbGl6ZWQgaW5mbHVlbnphLCB1bnRyZWF0ZWQgcHJpbWFyeSBISVYgaW5mZWN0aW9uLCBhbmQgbWlsZC9tb2RlcmF0ZSBDT1ZJRC0xOSBISVYgY29pbmZlY3RlZCBpbmRpdmlkdWFscy4gQ2VsbC10eXBlIGRlY29udm9sdXRpb24gYW5hbHlzZXMgY29uZmlybWVkIGx5bXBob3BlbmlhIGluIHNldmVyZSBDT1ZJRC0xOSBhbmQgcmV2ZWFsZWQgYSBoaWdoIHBlcmNlbnRhZ2Ugb2YgZXN0aW1hdGVkIG5ldXRyb3BoaWxzIHN1Z2dlc3RpbmcgcGVydHVyYmF0aW9ucyB0byBETkFtIGFzc29jaWF0ZWQgd2l0aCBncmFudWxvcG9pZXNpcy4gV2Ugb2JzZXJ2ZWQgYSBkaXN0aW5jdCBETkFtIHNpZ25hdHVyZSBvZiBzZXZlcmUgQ09WSUQtMTkgY2hhcmFjdGVyaXplZCBieSBoeXBlcm1ldGh5bGF0aW9uIG9mIElGTi1yZWxhdGVkIGdlbmVzIGFuZCBoeXBvbWV0aHlsYXRpb24gb2YgaW5mbGFtbWF0b3J5IGdlbmVzLCByZWluZm9yY2luZyBvYnNlcnZhdGlvbnMgaW4gaW5mZWN0aW9uIG1vZGVscyBhbmQgc2luZ2xlLWNlbGwgdHJhbnNjcmlwdGlvbmFsIHN0dWRpZXMgb2Ygc2V2ZXJlIENPVklELTE5LiBFcGlnZW5ldGljIGNsb2NrIGFuYWx5c2VzIHJldmVhbGVkIHNldmVyZSBDT1ZJRC0xOSB3YXMgYXNzb2NpYXRlZCB3aXRoIGFuIGluY3JlYXNlZCBETkFtIGFnZSBhbmQgZWxldmF0ZWQgbW9ydGFsaXR5IHJpc2sgYWNjb3JkaW5nIHRvIEdyaW1BZ2UsIGZ1cnRoZXIgdmFsaWRhdGluZyB0aGUgZXBpZ2VuZXRpYyBjbG9jayBhcyBhIHByZWRpY3RvciBvZiBkaXNlYXNlIGFuZCBtb3J0YWxpdHkgcmlzay4gT3VyIGVwaWdlbmV0aWMgcmVzdWx0cyByZXZlYWwgYSBkaXNjb3ZlcnkgRE5BbSBzaWduYXR1cmUgb2Ygc2V2ZXJlIENPVklELTE5IGluIGJsb29kIHBvdGVudGlhbGx5IHVzZWZ1bCBmb3IgY29ycm9ib3JhdGluZyBjbGluaWNhbCBhc3Nlc3NtZW50cywgaW5mb3JtaW5nIHBhdGhvZ2VuaWMgbWVjaGFuaXNtcywgYW5kIHJldmVhbGluZyBuZXcgdGhlcmFwZXV0aWMgdGFyZ2V0cyBhZ2FpbnN0IFNBUlMtQ29WLTIuIiwicHVibGlzaGVyIjoiSm9obiBXaWxleSBhbmQgU29ucyBJbmMiLCJpc3N1ZSI6IjEiLCJ2b2x1bWUiOiIxMTAifSwiaXNUZW1wb3JhcnkiOmZhbHNlfV19&quot;,&quot;citationItems&quot;:[{&quot;id&quot;:&quot;0d110528-c1c7-3a8d-a4f8-09527277b82c&quot;,&quot;itemData&quot;:{&quot;type&quot;:&quot;article-journal&quot;,&quot;id&quot;:&quot;0d110528-c1c7-3a8d-a4f8-09527277b82c&quot;,&quot;title&quot;:&quot;Genome-wide DNA methylation profiling of peripheral blood reveals an epigenetic signature associated with severe COVID-19&quot;,&quot;author&quot;:[{&quot;family&quot;:&quot;Corley&quot;,&quot;given&quot;:&quot;Michael J.&quot;,&quot;parse-names&quot;:false,&quot;dropping-particle&quot;:&quot;&quot;,&quot;non-dropping-particle&quot;:&quot;&quot;},{&quot;family&quot;:&quot;Pang&quot;,&quot;given&quot;:&quot;Alina P.S.&quot;,&quot;parse-names&quot;:false,&quot;dropping-particle&quot;:&quot;&quot;,&quot;non-dropping-particle&quot;:&quot;&quot;},{&quot;family&quot;:&quot;Dody&quot;,&quot;given&quot;:&quot;Kush&quot;,&quot;parse-names&quot;:false,&quot;dropping-particle&quot;:&quot;&quot;,&quot;non-dropping-particle&quot;:&quot;&quot;},{&quot;family&quot;:&quot;Mudd&quot;,&quot;given&quot;:&quot;Philip A.&quot;,&quot;parse-names&quot;:false,&quot;dropping-particle&quot;:&quot;&quot;,&quot;non-dropping-particle&quot;:&quot;&quot;},{&quot;family&quot;:&quot;Patterson&quot;,&quot;given&quot;:&quot;Bruce K.&quot;,&quot;parse-names&quot;:false,&quot;dropping-particle&quot;:&quot;&quot;,&quot;non-dropping-particle&quot;:&quot;&quot;},{&quot;family&quot;:&quot;Seethamraju&quot;,&quot;given&quot;:&quot;Harish&quot;,&quot;parse-names&quot;:false,&quot;dropping-particle&quot;:&quot;&quot;,&quot;non-dropping-particle&quot;:&quot;&quot;},{&quot;family&quot;:&quot;Bram&quot;,&quot;given&quot;:&quot;Yaron&quot;,&quot;parse-names&quot;:false,&quot;dropping-particle&quot;:&quot;&quot;,&quot;non-dropping-particle&quot;:&quot;&quot;},{&quot;family&quot;:&quot;Peluso&quot;,&quot;given&quot;:&quot;Michael J.&quot;,&quot;parse-names&quot;:false,&quot;dropping-particle&quot;:&quot;&quot;,&quot;non-dropping-particle&quot;:&quot;&quot;},{&quot;family&quot;:&quot;Torres&quot;,&quot;given&quot;:&quot;Leonel&quot;,&quot;parse-names&quot;:false,&quot;dropping-particle&quot;:&quot;&quot;,&quot;non-dropping-particle&quot;:&quot;&quot;},{&quot;family&quot;:&quot;Iyer&quot;,&quot;given&quot;:&quot;Nikita S.&quot;,&quot;parse-names&quot;:false,&quot;dropping-particle&quot;:&quot;&quot;,&quot;non-dropping-particle&quot;:&quot;&quot;},{&quot;family&quot;:&quot;Premeaux&quot;,&quot;given&quot;:&quot;Thomas A.&quot;,&quot;parse-names&quot;:false,&quot;dropping-particle&quot;:&quot;&quot;,&quot;non-dropping-particle&quot;:&quot;&quot;},{&quot;family&quot;:&quot;Yeung&quot;,&quot;given&quot;:&quot;Stephen T.&quot;,&quot;parse-names&quot;:false,&quot;dropping-particle&quot;:&quot;&quot;,&quot;non-dropping-particle&quot;:&quot;&quot;},{&quot;family&quot;:&quot;Chandar&quot;,&quot;given&quot;:&quot;Vasuretha&quot;,&quot;parse-names&quot;:false,&quot;dropping-particle&quot;:&quot;&quot;,&quot;non-dropping-particle&quot;:&quot;&quot;},{&quot;family&quot;:&quot;Borczuk&quot;,&quot;given&quot;:&quot;Alain&quot;,&quot;parse-names&quot;:false,&quot;dropping-particle&quot;:&quot;&quot;,&quot;non-dropping-particle&quot;:&quot;&quot;},{&quot;family&quot;:&quot;Schwartz&quot;,&quot;given&quot;:&quot;Robert E.&quot;,&quot;parse-names&quot;:false,&quot;dropping-particle&quot;:&quot;&quot;,&quot;non-dropping-particle&quot;:&quot;&quot;},{&quot;family&quot;:&quot;Henrich&quot;,&quot;given&quot;:&quot;Timothy J.&quot;,&quot;parse-names&quot;:false,&quot;dropping-particle&quot;:&quot;&quot;,&quot;non-dropping-particle&quot;:&quot;&quot;},{&quot;family&quot;:&quot;Deeks&quot;,&quot;given&quot;:&quot;Steven G.&quot;,&quot;parse-names&quot;:false,&quot;dropping-particle&quot;:&quot;&quot;,&quot;non-dropping-particle&quot;:&quot;&quot;},{&quot;family&quot;:&quot;Sacha&quot;,&quot;given&quot;:&quot;Jonah B.&quot;,&quot;parse-names&quot;:false,&quot;dropping-particle&quot;:&quot;&quot;,&quot;non-dropping-particle&quot;:&quot;&quot;},{&quot;family&quot;:&quot;Ndhlovu&quot;,&quot;given&quot;:&quot;Lishomwa C.&quot;,&quot;parse-names&quot;:false,&quot;dropping-particle&quot;:&quot;&quot;,&quot;non-dropping-particle&quot;:&quot;&quot;}],&quot;container-title&quot;:&quot;Journal of Leukocyte Biology&quot;,&quot;container-title-short&quot;:&quot;J Leukoc Biol&quot;,&quot;DOI&quot;:&quot;10.1002/JLB.5HI0720-466R&quot;,&quot;ISSN&quot;:&quot;19383673&quot;,&quot;PMID&quot;:&quot;33464637&quot;,&quot;issued&quot;:{&quot;date-parts&quot;:[[2021,7,1]]},&quot;page&quot;:&quot;21-26&quot;,&quot;abstract&quot;:&quot;The global pandemic caused by the severe acute respiratory syndrome coronavirus 2 (SARS-CoV-2) is a highly pathogenic RNA virus causing coronavirus disease 2019 (COVID-19) in humans. Although most patients with COVID-19 have mild illness and may be asymptomatic, some will develop severe pneumonia, acute respiratory distress syndrome, multi-organ failure, and death. RNA viruses such as SARS-CoV-2 are capable of hijacking the epigenetic landscape of host immune cells to evade antiviral defense. Yet, there remain considerable gaps in our understanding of immune cell epigenetic changes associated with severe SARS-CoV-2 infection pathology. Here, we examined genome-wide DNA methylation (DNAm) profiles of peripheral blood mononuclear cells from 9 terminally-ill, critical COVID-19 patients with confirmed SARS-CoV-2 plasma viremia compared with uninfected, hospitalized influenza, untreated primary HIV infection, and mild/moderate COVID-19 HIV coinfected individuals. Cell-type deconvolution analyses confirmed lymphopenia in severe COVID-19 and revealed a high percentage of estimated neutrophils suggesting perturbations to DNAm associated with granulopoiesis. We observed a distinct DNAm signature of severe COVID-19 characterized by hypermethylation of IFN-related genes and hypomethylation of inflammatory genes, reinforcing observations in infection models and single-cell transcriptional studies of severe COVID-19. Epigenetic clock analyses revealed severe COVID-19 was associated with an increased DNAm age and elevated mortality risk according to GrimAge, further validating the epigenetic clock as a predictor of disease and mortality risk. Our epigenetic results reveal a discovery DNAm signature of severe COVID-19 in blood potentially useful for corroborating clinical assessments, informing pathogenic mechanisms, and revealing new therapeutic targets against SARS-CoV-2.&quot;,&quot;publisher&quot;:&quot;John Wiley and Sons Inc&quot;,&quot;issue&quot;:&quot;1&quot;,&quot;volume&quot;:&quot;110&quot;},&quot;isTemporary&quot;:false}]},{&quot;citationID&quot;:&quot;MENDELEY_CITATION_cd124742-b1fc-42be-b1e2-d13abf6feb89&quot;,&quot;properties&quot;:{&quot;noteIndex&quot;:0},&quot;isEdited&quot;:false,&quot;manualOverride&quot;:{&quot;isManuallyOverridden&quot;:false,&quot;citeprocText&quot;:&quot;(Chamberlain &lt;i&gt;et al.&lt;/i&gt;, 2023)&quot;,&quot;manualOverrideText&quot;:&quot;&quot;},&quot;citationTag&quot;:&quot;MENDELEY_CITATION_v3_eyJjaXRhdGlvbklEIjoiTUVOREVMRVlfQ0lUQVRJT05fY2QxMjQ3NDItYjFmYy00MmJlLWIxZTItZDEzYWJmNmZlYjg5IiwicHJvcGVydGllcyI6eyJub3RlSW5kZXgiOjB9LCJpc0VkaXRlZCI6ZmFsc2UsIm1hbnVhbE92ZXJyaWRlIjp7ImlzTWFudWFsbHlPdmVycmlkZGVuIjpmYWxzZSwiY2l0ZXByb2NUZXh0IjoiKENoYW1iZXJsYWluIDxpPmV0IGFsLjwvaT4sIDIwMjMpIiwibWFudWFsT3ZlcnJpZGVUZXh0IjoiIn0sImNpdGF0aW9uSXRlbXMiOlt7ImlkIjoiMDFhNmRlOTQtMWZhZi0zZGIzLTg3NDQtNTliZmRhZWE0ODg2IiwiaXRlbURhdGEiOnsidHlwZSI6ImFydGljbGUtam91cm5hbCIsImlkIjoiMDFhNmRlOTQtMWZhZi0zZGIzLTg3NDQtNTliZmRhZWE0ODg2IiwidGl0bGUiOiJJbnZlc3RpZ2F0aW5nIHRoZSBhc3NvY2lhdGlvbiBvZiBtZWFzdXJlcyBvZiBlcGlnZW5ldGljIGFnZSB3aXRoIENPVklELTE5IHNldmVyaXR5OiBldmlkZW5jZSBmcm9tIHNlY29uZGFyeSBhbmFseXNlcyBvZiBvcGVuIGFjY2VzcyBkYXRhIiwiYXV0aG9yIjpbeyJmYW1pbHkiOiJDaGFtYmVybGFpbiIsImdpdmVuIjoiSm9udmllYSBELiIsInBhcnNlLW5hbWVzIjpmYWxzZSwiZHJvcHBpbmctcGFydGljbGUiOiIiLCJub24tZHJvcHBpbmctcGFydGljbGUiOiIifSx7ImZhbWlseSI6Ik51c3Nsw6kiLCJnaXZlbiI6IlPDqWJhc3RpZW4iLCJwYXJzZS1uYW1lcyI6ZmFsc2UsImRyb3BwaW5nLXBhcnRpY2xlIjoiIiwibm9uLWRyb3BwaW5nLXBhcnRpY2xlIjoiIn0seyJmYW1pbHkiOiJCb2NodWQiLCJnaXZlbiI6Ik11cmllbGxlIiwicGFyc2UtbmFtZXMiOmZhbHNlLCJkcm9wcGluZy1wYXJ0aWNsZSI6IiIsIm5vbi1kcm9wcGluZy1wYXJ0aWNsZSI6IiJ9LHsiZmFtaWx5IjoiR29uc2V0aC1OdXNzbMOpIiwiZ2l2ZW4iOiJTZW1pcmEiLCJwYXJzZS1uYW1lcyI6ZmFsc2UsImRyb3BwaW5nLXBhcnRpY2xlIjoiIiwibm9uLWRyb3BwaW5nLXBhcnRpY2xlIjoiIn1dLCJjb250YWluZXItdGl0bGUiOiJTd2lzcyBNZWRpY2FsIFdlZWtseSIsImNvbnRhaW5lci10aXRsZS1zaG9ydCI6IlN3aXNzIE1lZCBXa2x5IiwiRE9JIjoiMTAuNTcxODcvc213LjIwMjMuNDAwNzYiLCJJU1NOIjoiMTQyNDM5OTciLCJQTUlEIjoiMzcxNTU4MjUiLCJpc3N1ZWQiOnsiZGF0ZS1wYXJ0cyI6W1syMDIzLDQsMV1dfSwiYWJzdHJhY3QiOiJCQUNLR1JPVU5EOiBFcGlnZW5ldGljIG1vZGlmaWNhdGlvbnMgbWF5IGNvbnRyaWJ1dGUgdG8gaW50ZXItaW5kaXZpZHVhbCB2YXJpYXRpb24gdGhhdCBpcyB1bmV4cGxhaW5hYmxlIGJ5IHByZXNlbnRseSBrbm93biByaXNrIGZhY3RvcnMgZm9yIENPVklELTE5IHNldmVyaXR5IChlLmcuLCBhZ2UsIGV4Y2VzcyB3ZWlnaHQsIG9yIG90aGVyIGhlYWx0aCBjb25kaXRpb25zKS4gRXN0aW1hdGVzIG9mIHlvdXRoIGNhcGl0YWwgKFlDKSByZWZsZWN0IHRoZSBkaWZmZXJlbmNlIGJldHdlZW4gYW4gaW5kaXZpZHVhbOKAmXMgZXBpZ2VuZXRpYyDigJMgb3IgYmlvbG9naWNhbCDigJMgYWdlIGFuZCBjaHJvbm9sb2dpY2FsIGFnZSwgYW5kIG1heSBxdWFudGlmeSBhYm5vcm1hbCBhZ2luZyBkdWUgdG8gbGlmZXN0eWxlIG9yIG90aGVyIGVudmlyb25tZW50YWwgZXhwb3N1cmVzLCBwcm92aWRpbmcgaW5zaWdodHMgdGhhdCBjb3VsZCBpbmZvcm0gcmlzay1zdHJhdGlmaWNhdGlvbiBmb3Igc2V2ZXJlIENPVklELTE5IG91dGNvbWVzLiBUaGlzIHN0dWR5IGFpbXMgdG8gdGhlcmVieSBhKSBhc3Nlc3MgdGhlIGFzc29jaWF0aW9uIGJldHdlZW4gWUMgYW5kIGVwaWdlbmV0aWMgc2lnbmF0dXJlcyBvZiBsaWZlc3R5bGUgZXhwb3N1cmVzIHdpdGggQ09WSUQtMTkgc2V2ZXJpdHksIGFuZCBiKSB0byBhc3Nlc3Mgd2hldGhlciB0aGUgaW5jbHVzaW9uIG9mIHRoZXNlIHNpZ25hdHVyZXMgaW4gYWRkaXRpb24gdG8gYSBzaWduYXR1cmUgb2YgQ09WSUQtMTkgc2V2ZXJpdHkgKEVQSUNPVklEKSBpbXByb3ZlZCB0aGUgcHJlZGljdGlvbiBvZiBDT1ZJRC0xOSBzZXZlcml0eS4gTUVUSE9EUzogVGhpcyBzdHVkeSB1c2VzIGRhdGEgZnJvbSB0d28gcHVibGljbHktYXZhaWxhYmxlIHN0dWRpZXMgYWNjZXNzZWQgdmlhIHRoZSBHZW5lIEV4cHJlc3Npb24gT21uaWJ1cyAoR0VPKSBwbGF0Zm9ybSAoYWNjZXNzaW9uIHJlZmVyZW5jZXM6IEdTRTE2ODczOSBhbmQgR1NFMTc0ODE4KS4gVGhlIEdTRTE2ODczOSBpcyBhIHJldHJvc3BlY3RpdmUsIGNyb3NzLXNlY3Rpb25hbCBzdHVkeSBvZiA0MDcgaW5kaXZpZHVhbHMgd2l0aCBjb25maXJtZWQgQ09WSUQtMTkgYWNyb3NzIDE0IGhvc3BpdGFscyBpbiBTcGFpbiwgd2hpbGUgdGhlIEdTRTE3NDgxOCBzYW1wbGUgaXMgYSBzaW5nbGUtY2VudGVyIG9ic2VydmF0aW9uYWwgc3R1ZHkgb2YgaW5kaXZpZHVhbHMgYWRtaXR0ZWQgdG8gdGhlIGhvc3BpdGFsIGZvciBDT1ZJRC0xOSBzeW1wdG9tcyAobiA9IDEwMikuIFlDIHdhcyBlc3RpbWF0ZWQgdXNpbmcgdGhlIChhKSBHb25zZXRoLU51c3Nsw6ksIChiKSBIb3J2YXRoLCAoYykgSGFubnVtLCBhbmQgKGQpIFBoZW5vQWdlIGVzdGltYXRlcyBvZiBlcGlnZW5ldGljIGFnZS4gU3R1ZHktc3BlY2lmaWMgZGVmaW5pdGlvbnMgb2YgQ09WSUQtMTkgc2V2ZXJpdHkgd2VyZSB1c2VkLCBpbmNsdWRpbmcgaG9zcGl0YWxpemF0aW9uIHN0YXR1cyAoeWVzL25vKSAoR1NFMTY4NzM5KSBvciB2aXRhbCBzdGF0dXMgYXQgdGhlIGVuZCBvZiBmb2xsb3ctdXAgKGFsaXZlL2RlYWQpIChHU0UxNzQ4MTgpLiBMb2dpc3RpYyByZWdyZXNzaW9uIG1vZGVscyB3ZXJlIHVzZWQgdG8gYXNzZXNzIHRoZSBhc3NvY2lhdGlvbiBiZXR3ZWVuIFlDLCBsaWZlc3R5bGUgZXhwb3N1cmVzLCBhbmQgQ09WSUQtMTkgc2V2ZXJpdHkuIFJFU1VMVFM6IEhpZ2hlciBZQyBhcyBlc3RpbWF0ZWQgdXNpbmcgdGhlIEdvbnNldGgtTnVzc2zDqSwgSGFubnVtIGFuZCBQaGVub0FnZSBtZWFzdXJlcyB3YXMgYXNzb2NpYXRlZCB3aXRoIHJlZHVjZWQgb2RkcyBvZiBzZXZlcmUgc3ltcHRvbXMgKE9SID0gMC45NSwgOTUlIENJID0gMC45MeKAkzEuMDA7IE9SID0gMC44MSwgOTUlIENJID0gMC43NSAtIDAuODY7IGFuZCBPUiA9IDAuODUsIDk1JSBDSSA9IDAuODHigJMwLjg4LCByZXNwZWN0aXZlbHkpIChhZGp1c3RpbmcgZm9yIGNocm9ub2xvZ2ljYWwgYWdlIGFuZCBzZXgpLiBJbiBjb250cmFzdCwgYSBvbmUtdW5pdCBpbmNyZWFzZSBpbiB0aGUgZXBpZ2VuZXRpYyBzaWduYXR1cmUgZm9yIGFsY29ob2wgY29uc3VtcHRpb24gd2FzIGFzc29jaWF0ZWQgd2l0aCAxMyUgaW5jcmVhc2VkIG9kZHMgb2Ygc2V2ZXJlIHN5bXB0b21zIChPUiA9IDEuMTMsIDk1JSBDSSA9IDEuMDXigJMxLjIzKS4gQ29tcGFyZWQgdG8gdGhlIG1vZGVsIGluY2x1ZGluZyBvbmx5IGFnZSwgc2V4IGFuZCB0aGUgRVBJQ09WSUQgc2lnbmF0dXJlLCB0aGUgYWRkaXRpb25hbCBpbmNsdXNpb24gb2YgUGhlbm9BZ2UgYW5kIHRoZSBlcGlnZW5ldGljIHNpZ25hdHVyZSBmb3IgYWxjb2hvbCBjb25zdW1wdGlvbiBpbXByb3ZlZCB0aGUgcHJlZGljdGlvbiBvZiBDT1ZJRC0xOSBzZXZlcml0eSAoQVVDID0gMC45NCwgOTUlIENJID0gMC45MeKAkzAuOTYgdmVyc3VzIEFVQyA9IDAuOTUsIDk1JSBDSSA9IDAuOTPigJMwLjk3OyBwID0gMC4wMSkuIEluIHRoZSBHU0UxNzQ4MTggc2FtcGxlLCBvbmx5IFBoZW5vQWdlIHdhcyBhc3NvY2lhdGVkIHdpdGggQ09WSUQtcmVsYXRlZCBtb3J0YWxpdHkgKE9SID0gMC45MywgOTUlIENJID0gMC44N+KAkzEuMDApIChhZGp1c3RpbmcgZm9yIGFnZSwgc2V4LCBCTUkgYW5kIENoYXJsc29uIGNvbW9yYmlkaXR5IGluZGV4KS4gQ09OQ0xVU0lPTlM6IEVwaWdlbmV0aWMgYWdlIGlzIGEgcG90ZW50aWFsbHkgdXNlZnVsIHRvb2wgaW4gcHJpbWFyeSBwcmV2ZW50aW9uLCBwYXJ0aWN1bGFybHkgYXMgYW4gaW5jZW50aXZlIHRvd2FyZHMgbGlmZXN0eWxlIGNoYW5nZXMgdGhhdCB0YXJnZXQgcmVkdWNpbmcgdGhlIHJpc2sgb2Ygc2V2ZXJlIENPVklELTE5IHN5bXB0b21zLiBIb3dldmVyLCBhZGRpdGlvbmFsIHJlc2VhcmNoIGlzIG5lZWRlZCB0byBlc3RhYmxpc2ggcG90ZW50aWFsIGNhdXNhbCBwYXRod2F5cyBhbmQgdGhlIGRpcmVjdGlvbmFsaXR5IG9mIHRoaXMgZWZmZWN0LiIsInB1Ymxpc2hlciI6IlNNVyBzdXBwb3J0aW5nIGFzc29jaWF0aW9uIiwiaXNzdWUiOiI0Iiwidm9sdW1lIjoiMTUzIn0sImlzVGVtcG9yYXJ5IjpmYWxzZX1dfQ==&quot;,&quot;citationItems&quot;:[{&quot;id&quot;:&quot;01a6de94-1faf-3db3-8744-59bfdaea4886&quot;,&quot;itemData&quot;:{&quot;type&quot;:&quot;article-journal&quot;,&quot;id&quot;:&quot;01a6de94-1faf-3db3-8744-59bfdaea4886&quot;,&quot;title&quot;:&quot;Investigating the association of measures of epigenetic age with COVID-19 severity: evidence from secondary analyses of open access data&quot;,&quot;author&quot;:[{&quot;family&quot;:&quot;Chamberlain&quot;,&quot;given&quot;:&quot;Jonviea D.&quot;,&quot;parse-names&quot;:false,&quot;dropping-particle&quot;:&quot;&quot;,&quot;non-dropping-particle&quot;:&quot;&quot;},{&quot;family&quot;:&quot;Nusslé&quot;,&quot;given&quot;:&quot;Sébastien&quot;,&quot;parse-names&quot;:false,&quot;dropping-particle&quot;:&quot;&quot;,&quot;non-dropping-particle&quot;:&quot;&quot;},{&quot;family&quot;:&quot;Bochud&quot;,&quot;given&quot;:&quot;Murielle&quot;,&quot;parse-names&quot;:false,&quot;dropping-particle&quot;:&quot;&quot;,&quot;non-dropping-particle&quot;:&quot;&quot;},{&quot;family&quot;:&quot;Gonseth-Nusslé&quot;,&quot;given&quot;:&quot;Semira&quot;,&quot;parse-names&quot;:false,&quot;dropping-particle&quot;:&quot;&quot;,&quot;non-dropping-particle&quot;:&quot;&quot;}],&quot;container-title&quot;:&quot;Swiss Medical Weekly&quot;,&quot;container-title-short&quot;:&quot;Swiss Med Wkly&quot;,&quot;DOI&quot;:&quot;10.57187/smw.2023.40076&quot;,&quot;ISSN&quot;:&quot;14243997&quot;,&quot;PMID&quot;:&quot;37155825&quot;,&quot;issued&quot;:{&quot;date-parts&quot;:[[2023,4,1]]},&quot;abstract&quot;:&quot;BACKGROUND: Epigenetic modifications may contribute to inter-individual variation that is unexplainable by presently known risk factors for COVID-19 severity (e.g., age, excess weight, or other health conditions). Estimates of youth capital (YC) reflect the difference between an individual’s epigenetic – or biological – age and chronological age, and may quantify abnormal aging due to lifestyle or other environmental exposures, providing insights that could inform risk-stratification for severe COVID-19 outcomes. This study aims to thereby a) assess the association between YC and epigenetic signatures of lifestyle exposures with COVID-19 severity, and b) to assess whether the inclusion of these signatures in addition to a signature of COVID-19 severity (EPICOVID) improved the prediction of COVID-19 severity. METHODS: This study uses data from two publicly-available studies accessed via the Gene Expression Omnibus (GEO) platform (accession references: GSE168739 and GSE174818). The GSE168739 is a retrospective, cross-sectional study of 407 individuals with confirmed COVID-19 across 14 hospitals in Spain, while the GSE174818 sample is a single-center observational study of individuals admitted to the hospital for COVID-19 symptoms (n = 102). YC was estimated using the (a) Gonseth-Nusslé, (b) Horvath, (c) Hannum, and (d) PhenoAge estimates of epigenetic age. Study-specific definitions of COVID-19 severity were used, including hospitalization status (yes/no) (GSE168739) or vital status at the end of follow-up (alive/dead) (GSE174818). Logistic regression models were used to assess the association between YC, lifestyle exposures, and COVID-19 severity. RESULTS: Higher YC as estimated using the Gonseth-Nusslé, Hannum and PhenoAge measures was associated with reduced odds of severe symptoms (OR = 0.95, 95% CI = 0.91–1.00; OR = 0.81, 95% CI = 0.75 - 0.86; and OR = 0.85, 95% CI = 0.81–0.88, respectively) (adjusting for chronological age and sex). In contrast, a one-unit increase in the epigenetic signature for alcohol consumption was associated with 13% increased odds of severe symptoms (OR = 1.13, 95% CI = 1.05–1.23). Compared to the model including only age, sex and the EPICOVID signature, the additional inclusion of PhenoAge and the epigenetic signature for alcohol consumption improved the prediction of COVID-19 severity (AUC = 0.94, 95% CI = 0.91–0.96 versus AUC = 0.95, 95% CI = 0.93–0.97; p = 0.01). In the GSE174818 sample, only PhenoAge was associated with COVID-related mortality (OR = 0.93, 95% CI = 0.87–1.00) (adjusting for age, sex, BMI and Charlson comorbidity index). CONCLUSIONS: Epigenetic age is a potentially useful tool in primary prevention, particularly as an incentive towards lifestyle changes that target reducing the risk of severe COVID-19 symptoms. However, additional research is needed to establish potential causal pathways and the directionality of this effect.&quot;,&quot;publisher&quot;:&quot;SMW supporting association&quot;,&quot;issue&quot;:&quot;4&quot;,&quot;volume&quot;:&quot;153&quot;},&quot;isTemporary&quot;:false}]},{&quot;citationID&quot;:&quot;MENDELEY_CITATION_65b07985-a157-4826-8ee9-2f753c18a043&quot;,&quot;properties&quot;:{&quot;noteIndex&quot;:0},&quot;isEdited&quot;:false,&quot;manualOverride&quot;:{&quot;isManuallyOverridden&quot;:false,&quot;citeprocText&quot;:&quot;(Franzen &lt;i&gt;et al.&lt;/i&gt;, 2021)&quot;,&quot;manualOverrideText&quot;:&quot;&quot;},&quot;citationTag&quot;:&quot;MENDELEY_CITATION_v3_eyJjaXRhdGlvbklEIjoiTUVOREVMRVlfQ0lUQVRJT05fNjViMDc5ODUtYTE1Ny00ODI2LThlZTktMmY3NTNjMThhMDQzIiwicHJvcGVydGllcyI6eyJub3RlSW5kZXgiOjB9LCJpc0VkaXRlZCI6ZmFsc2UsIm1hbnVhbE92ZXJyaWRlIjp7ImlzTWFudWFsbHlPdmVycmlkZGVuIjpmYWxzZSwiY2l0ZXByb2NUZXh0IjoiKEZyYW56ZW4gPGk+ZXQgYWwuPC9pPiwgMjAyMSkiLCJtYW51YWxPdmVycmlkZVRleHQiOiIifSwiY2l0YXRpb25JdGVtcyI6W3siaWQiOiJhYTM1YzlmZS02ZDFjLTMzMTMtYjJjNC0yMzQ2NWNmYmVhZjQiLCJpdGVtRGF0YSI6eyJ0eXBlIjoiYXJ0aWNsZS1qb3VybmFsIiwiaWQiOiJhYTM1YzlmZS02ZDFjLTMzMTMtYjJjNC0yMzQ2NWNmYmVhZjQiLCJ0aXRsZSI6IkVwaWdlbmV0aWMgY2xvY2tzIGFyZSBub3QgYWNjZWxlcmF0ZWQgaW4gY292aWTigJAxOSBwYXRpZW50cyIsImF1dGhvciI6W3siZmFtaWx5IjoiRnJhbnplbiIsImdpdmVuIjoiSnVsaWEiLCJwYXJzZS1uYW1lcyI6ZmFsc2UsImRyb3BwaW5nLXBhcnRpY2xlIjoiIiwibm9uLWRyb3BwaW5nLXBhcnRpY2xlIjoiIn0seyJmYW1pbHkiOiJOw7xjaHRlcm4iLCJnaXZlbiI6IlNlbGluYSIsInBhcnNlLW5hbWVzIjpmYWxzZSwiZHJvcHBpbmctcGFydGljbGUiOiIiLCJub24tZHJvcHBpbmctcGFydGljbGUiOiIifSx7ImZhbWlseSI6IlRoYXJtYXBhbGFuIiwiZ2l2ZW4iOiJWaXRodXJpdGhyYSIsInBhcnNlLW5hbWVzIjpmYWxzZSwiZHJvcHBpbmctcGFydGljbGUiOiIiLCJub24tZHJvcHBpbmctcGFydGljbGUiOiIifSx7ImZhbWlseSI6IlZpZXJpIiwiZ2l2ZW4iOiJNYXJnaGVyaXRhIiwicGFyc2UtbmFtZXMiOmZhbHNlLCJkcm9wcGluZy1wYXJ0aWNsZSI6IiIsIm5vbi1kcm9wcGluZy1wYXJ0aWNsZSI6IiJ9LHsiZmFtaWx5IjoiTmlrb2xpxIciLCJnaXZlbiI6Ik1pbG/FoSIsInBhcnNlLW5hbWVzIjpmYWxzZSwiZHJvcHBpbmctcGFydGljbGUiOiIiLCJub24tZHJvcHBpbmctcGFydGljbGUiOiIifSx7ImZhbWlseSI6IkhhbiIsImdpdmVuIjoiWWFuZyIsInBhcnNlLW5hbWVzIjpmYWxzZSwiZHJvcHBpbmctcGFydGljbGUiOiIiLCJub24tZHJvcHBpbmctcGFydGljbGUiOiIifSx7ImZhbWlseSI6IkJhbGZhbnoiLCJnaXZlbiI6IlBhdWwiLCJwYXJzZS1uYW1lcyI6ZmFsc2UsImRyb3BwaW5nLXBhcnRpY2xlIjoiIiwibm9uLWRyb3BwaW5nLXBhcnRpY2xlIjoiIn0seyJmYW1pbHkiOiJNYXJ4IiwiZ2l2ZW4iOiJOaWtvbGF1cyIsInBhcnNlLW5hbWVzIjpmYWxzZSwiZHJvcHBpbmctcGFydGljbGUiOiIiLCJub24tZHJvcHBpbmctcGFydGljbGUiOiIifSx7ImZhbWlseSI6IkRyZWhlciIsImdpdmVuIjoiTWljaGFlbCIsInBhcnNlLW5hbWVzIjpmYWxzZSwiZHJvcHBpbmctcGFydGljbGUiOiIiLCJub24tZHJvcHBpbmctcGFydGljbGUiOiIifSx7ImZhbWlseSI6IkJyw7xtbWVuZG9yZiIsImdpdmVuIjoiVGltIEguIiwicGFyc2UtbmFtZXMiOmZhbHNlLCJkcm9wcGluZy1wYXJ0aWNsZSI6IiIsIm5vbi1kcm9wcGluZy1wYXJ0aWNsZSI6IiJ9LHsiZmFtaWx5IjoiRGFobCIsImdpdmVuIjoiRWRnYXIiLCJwYXJzZS1uYW1lcyI6ZmFsc2UsImRyb3BwaW5nLXBhcnRpY2xlIjoiIiwibm9uLWRyb3BwaW5nLXBhcnRpY2xlIjoiIn0seyJmYW1pbHkiOiJCZWllciIsImdpdmVuIjoiRmFiaWFuIiwicGFyc2UtbmFtZXMiOmZhbHNlLCJkcm9wcGluZy1wYXJ0aWNsZSI6IiIsIm5vbi1kcm9wcGluZy1wYXJ0aWNsZSI6IiJ9LHsiZmFtaWx5IjoiV2FnbmVyIiwiZ2l2ZW4iOiJXb2xmZ2FuZyIsInBhcnNlLW5hbWVzIjpmYWxzZSwiZHJvcHBpbmctcGFydGljbGUiOiIiLCJub24tZHJvcHBpbmctcGFydGljbGUiOiIifV0sImNvbnRhaW5lci10aXRsZSI6IkludGVybmF0aW9uYWwgSm91cm5hbCBvZiBNb2xlY3VsYXIgU2NpZW5jZXMiLCJjb250YWluZXItdGl0bGUtc2hvcnQiOiJJbnQgSiBNb2wgU2NpIiwiRE9JIjoiMTAuMzM5MC9pam1zMjIxNzkzMDYiLCJJU1NOIjoiMTQyMjAwNjciLCJQTUlEIjoiMzQ1MDIyMTIiLCJpc3N1ZWQiOnsiZGF0ZS1wYXJ0cyI6W1syMDIxLDksMV1dfSwiYWJzdHJhY3QiOiJBZ2UgaXMgYSBtYWpvciByaXNrIGZhY3RvciBmb3Igc2V2ZXJlIG91dGNvbWUgb2YgdGhlIDIwMTkgY29yb25hdmlydXMgZGlzZWFzZSAoQ09WSUTigJAxOSkuIEluIHRoaXMgc3R1ZHksIHdlIGZvbGxvd2VkIHRoZSBoeXBvdGhlc2lzIHRoYXQgcGFydGljdWxhcmx5IHBhdGllbnRzIHdpdGggYWNjZWxlcmF0ZWQgZXBpZ2VuZXRpYyBhZ2UgYXJlIGFmZmVjdGVkIGJ5IHNldmVyZSBvdXRjb21lcyBvZiBDT1ZJROKAkDE5LiBXZSBpbnZlc3RpZ2F0ZWQgdmFyaW91cyBETkEgbWV0aHlsYXRpb24gZGF0YXNldHMgb2YgYmxvb2Qgc2FtcGxlcyB3aXRoIGVwaWdlbmV0aWMgYWdpbmcgc2lnbmF0dXJlcyBhbmQgcGVyZm9ybWVkIHRhcmdldGVkIGJpc3VsZml0ZSBhbXBsaWNvbiBzZXF1ZW5jaW5nLiBPdmVyYWxsLCBlcGlnZW5ldGljIGNsb2NrcyBjbG9zZWx5IGNvcnJlbGF0ZWQgd2l0aCB0aGUgY2hyb25vbG9naWNhbCBhZ2Ugb2YgcGF0aWVudHMsIGVpdGhlciB3aXRoIG9yIHdpdGhvdXQgYWN1dGUgcmVzcGlyYXRvcnkgZGlzdHJlc3Mgc3luZHJvbWUuIEZ1cnRoZXJtb3JlLCBseW1waG9jeXRlcyBkaWQgbm90IHJldmVhbCBzaWduaWZpY2FudGx5IGFjY2VsZXJhdGVkIHRlbG9tZXJlIGF0dHJpdGlvbi4gVGh1cywgdGhlc2UgYmlvbWFya2VycyBjYW5ub3QgcmVsaWFibHkgcHJlZGljdCBoaWdoZXIgcmlzayBmb3Igc2V2ZXJlIENPVklE4oCQMTkgaW5mZWN0aW9uIGluIGVsZGVybHkgcGF0aWVudHMuIiwicHVibGlzaGVyIjoiTURQSSIsImlzc3VlIjoiMTciLCJ2b2x1bWUiOiIyMiJ9LCJpc1RlbXBvcmFyeSI6ZmFsc2V9XX0=&quot;,&quot;citationItems&quot;:[{&quot;id&quot;:&quot;aa35c9fe-6d1c-3313-b2c4-23465cfbeaf4&quot;,&quot;itemData&quot;:{&quot;type&quot;:&quot;article-journal&quot;,&quot;id&quot;:&quot;aa35c9fe-6d1c-3313-b2c4-23465cfbeaf4&quot;,&quot;title&quot;:&quot;Epigenetic clocks are not accelerated in covid‐19 patients&quot;,&quot;author&quot;:[{&quot;family&quot;:&quot;Franzen&quot;,&quot;given&quot;:&quot;Julia&quot;,&quot;parse-names&quot;:false,&quot;dropping-particle&quot;:&quot;&quot;,&quot;non-dropping-particle&quot;:&quot;&quot;},{&quot;family&quot;:&quot;Nüchtern&quot;,&quot;given&quot;:&quot;Selina&quot;,&quot;parse-names&quot;:false,&quot;dropping-particle&quot;:&quot;&quot;,&quot;non-dropping-particle&quot;:&quot;&quot;},{&quot;family&quot;:&quot;Tharmapalan&quot;,&quot;given&quot;:&quot;Vithurithra&quot;,&quot;parse-names&quot;:false,&quot;dropping-particle&quot;:&quot;&quot;,&quot;non-dropping-particle&quot;:&quot;&quot;},{&quot;family&quot;:&quot;Vieri&quot;,&quot;given&quot;:&quot;Margherita&quot;,&quot;parse-names&quot;:false,&quot;dropping-particle&quot;:&quot;&quot;,&quot;non-dropping-particle&quot;:&quot;&quot;},{&quot;family&quot;:&quot;Nikolić&quot;,&quot;given&quot;:&quot;Miloš&quot;,&quot;parse-names&quot;:false,&quot;dropping-particle&quot;:&quot;&quot;,&quot;non-dropping-particle&quot;:&quot;&quot;},{&quot;family&quot;:&quot;Han&quot;,&quot;given&quot;:&quot;Yang&quot;,&quot;parse-names&quot;:false,&quot;dropping-particle&quot;:&quot;&quot;,&quot;non-dropping-particle&quot;:&quot;&quot;},{&quot;family&quot;:&quot;Balfanz&quot;,&quot;given&quot;:&quot;Paul&quot;,&quot;parse-names&quot;:false,&quot;dropping-particle&quot;:&quot;&quot;,&quot;non-dropping-particle&quot;:&quot;&quot;},{&quot;family&quot;:&quot;Marx&quot;,&quot;given&quot;:&quot;Nikolaus&quot;,&quot;parse-names&quot;:false,&quot;dropping-particle&quot;:&quot;&quot;,&quot;non-dropping-particle&quot;:&quot;&quot;},{&quot;family&quot;:&quot;Dreher&quot;,&quot;given&quot;:&quot;Michael&quot;,&quot;parse-names&quot;:false,&quot;dropping-particle&quot;:&quot;&quot;,&quot;non-dropping-particle&quot;:&quot;&quot;},{&quot;family&quot;:&quot;Brümmendorf&quot;,&quot;given&quot;:&quot;Tim H.&quot;,&quot;parse-names&quot;:false,&quot;dropping-particle&quot;:&quot;&quot;,&quot;non-dropping-particle&quot;:&quot;&quot;},{&quot;family&quot;:&quot;Dahl&quot;,&quot;given&quot;:&quot;Edgar&quot;,&quot;parse-names&quot;:false,&quot;dropping-particle&quot;:&quot;&quot;,&quot;non-dropping-particle&quot;:&quot;&quot;},{&quot;family&quot;:&quot;Beier&quot;,&quot;given&quot;:&quot;Fabian&quot;,&quot;parse-names&quot;:false,&quot;dropping-particle&quot;:&quot;&quot;,&quot;non-dropping-particle&quot;:&quot;&quot;},{&quot;family&quot;:&quot;Wagner&quot;,&quot;given&quot;:&quot;Wolfgang&quot;,&quot;parse-names&quot;:false,&quot;dropping-particle&quot;:&quot;&quot;,&quot;non-dropping-particle&quot;:&quot;&quot;}],&quot;container-title&quot;:&quot;International Journal of Molecular Sciences&quot;,&quot;container-title-short&quot;:&quot;Int J Mol Sci&quot;,&quot;DOI&quot;:&quot;10.3390/ijms22179306&quot;,&quot;ISSN&quot;:&quot;14220067&quot;,&quot;PMID&quot;:&quot;34502212&quot;,&quot;issued&quot;:{&quot;date-parts&quot;:[[2021,9,1]]},&quot;abstract&quot;:&quot;Age is a major risk factor for severe outcome of the 2019 coronavirus disease (COVID‐19). In this study, we followed the hypothesis that particularly patients with accelerated epigenetic age are affected by severe outcomes of COVID‐19. We investigated various DNA methylation datasets of blood samples with epigenetic aging signatures and performed targeted bisulfite amplicon sequencing. Overall, epigenetic clocks closely correlated with the chronological age of patients, either with or without acute respiratory distress syndrome. Furthermore, lymphocytes did not reveal significantly accelerated telomere attrition. Thus, these biomarkers cannot reliably predict higher risk for severe COVID‐19 infection in elderly patients.&quot;,&quot;publisher&quot;:&quot;MDPI&quot;,&quot;issue&quot;:&quot;17&quot;,&quot;volume&quot;:&quot;22&quot;},&quot;isTemporary&quot;:false}]},{&quot;citationID&quot;:&quot;MENDELEY_CITATION_45cbf447-e7f3-410d-88fc-29ad1c6c564b&quot;,&quot;properties&quot;:{&quot;noteIndex&quot;:0},&quot;isEdited&quot;:false,&quot;manualOverride&quot;:{&quot;isManuallyOverridden&quot;:false,&quot;citeprocText&quot;:&quot;(Bowler &lt;i&gt;et al.&lt;/i&gt;, 2022)&quot;,&quot;manualOverrideText&quot;:&quot;&quot;},&quot;citationTag&quot;:&quot;MENDELEY_CITATION_v3_eyJjaXRhdGlvbklEIjoiTUVOREVMRVlfQ0lUQVRJT05fNDVjYmY0NDctZTdmMy00MTBkLTg4ZmMtMjlhZDFjNmM1NjRiIiwicHJvcGVydGllcyI6eyJub3RlSW5kZXgiOjB9LCJpc0VkaXRlZCI6ZmFsc2UsIm1hbnVhbE92ZXJyaWRlIjp7ImlzTWFudWFsbHlPdmVycmlkZGVuIjpmYWxzZSwiY2l0ZXByb2NUZXh0IjoiKEJvd2xlciA8aT5ldCBhbC48L2k+LCAyMDIyKSIsIm1hbnVhbE92ZXJyaWRlVGV4dCI6IiJ9LCJjaXRhdGlvbkl0ZW1zIjpbeyJpZCI6IjUwMDgyYjFjLWZhOWQtM2VkMS05MjBlLTJhY2U2Y2Y4MzY3NyIsIml0ZW1EYXRhIjp7InR5cGUiOiJhcnRpY2xlLWpvdXJuYWwiLCJpZCI6IjUwMDgyYjFjLWZhOWQtM2VkMS05MjBlLTJhY2U2Y2Y4MzY3NyIsInRpdGxlIjoiQSBtYWNoaW5lIGxlYXJuaW5nIGFwcHJvYWNoIHV0aWxpemluZyBETkEgbWV0aHlsYXRpb24gYXMgYW4gYWNjdXJhdGUgY2xhc3NpZmllciBvZiBDT1ZJRC0xOSBkaXNlYXNlIHNldmVyaXR5IiwiYXV0aG9yIjpbeyJmYW1pbHkiOiJCb3dsZXIiLCJnaXZlbiI6IlNjb3R0IiwicGFyc2UtbmFtZXMiOmZhbHNlLCJkcm9wcGluZy1wYXJ0aWNsZSI6IiIsIm5vbi1kcm9wcGluZy1wYXJ0aWNsZSI6IiJ9LHsiZmFtaWx5IjoiUGFwb3V0c29nbG91IiwiZ2l2ZW4iOiJHZW9yZ2lvcyIsInBhcnNlLW5hbWVzIjpmYWxzZSwiZHJvcHBpbmctcGFydGljbGUiOiIiLCJub24tZHJvcHBpbmctcGFydGljbGUiOiIifSx7ImZhbWlseSI6IkthcmFuaWthcyIsImdpdmVuIjoiQXJpc3RpZGVzIiwicGFyc2UtbmFtZXMiOmZhbHNlLCJkcm9wcGluZy1wYXJ0aWNsZSI6IiIsIm5vbi1kcm9wcGluZy1wYXJ0aWNsZSI6IiJ9LHsiZmFtaWx5IjoiVHNhbWFyZGlub3MiLCJnaXZlbiI6IklvYW5uaXMiLCJwYXJzZS1uYW1lcyI6ZmFsc2UsImRyb3BwaW5nLXBhcnRpY2xlIjoiIiwibm9uLWRyb3BwaW5nLXBhcnRpY2xlIjoiIn0seyJmYW1pbHkiOiJDb3JsZXkiLCJnaXZlbiI6Ik1pY2hhZWwgSi4iLCJwYXJzZS1uYW1lcyI6ZmFsc2UsImRyb3BwaW5nLXBhcnRpY2xlIjoiIiwibm9uLWRyb3BwaW5nLXBhcnRpY2xlIjoiIn0seyJmYW1pbHkiOiJOZGhsb3Z1IiwiZ2l2ZW4iOiJMaXNob213YSBDLiIsInBhcnNlLW5hbWVzIjpmYWxzZSwiZHJvcHBpbmctcGFydGljbGUiOiIiLCJub24tZHJvcHBpbmctcGFydGljbGUiOiIifV0sImNvbnRhaW5lci10aXRsZSI6IlNjaWVudGlmaWMgUmVwb3J0cyIsImNvbnRhaW5lci10aXRsZS1zaG9ydCI6IlNjaSBSZXAiLCJET0kiOiIxMC4xMDM4L3M0MTU5OC0wMjItMjIyMDEtNCIsIklTU04iOiIyMDQ1MjMyMiIsIlBNSUQiOiIzNjI2MTQ3NyIsImlzc3VlZCI6eyJkYXRlLXBhcnRzIjpbWzIwMjIsMTIsMV1dfSwiYWJzdHJhY3QiOiJTaW5jZSB0aGUgb25zZXQgb2YgdGhlIENPVklELTE5IHBhbmRlbWljLCBpbmNyZWFzaW5nIGNhc2VzIHdpdGggdmFyaWFibGUgb3V0Y29tZXMgY29udGludWUgZ2xvYmFsbHkgYmVjYXVzZSBvZiB2YXJpYW50cyBhbmQgZGVzcGl0ZSB2YWNjaW5lcyBhbmQgdGhlcmFwaWVzLiBUaGVyZSBpcyBhIG5lZWQgdG8gaWRlbnRpZnkgYXQtcmlzayBpbmRpdmlkdWFscyBlYXJseSB0aGF0IHdvdWxkIGJlbmVmaXQgZnJvbSB0aW1lbHkgbWVkaWNhbCBpbnRlcnZlbnRpb25zLiBETkEgbWV0aHlsYXRpb24gcHJvdmlkZXMgYW4gb3Bwb3J0dW5pdHkgdG8gaWRlbnRpZnkgYW4gZXBpZ2VuZXRpYyBzaWduYXR1cmUgb2YgaW5kaXZpZHVhbHMgYXQgaW5jcmVhc2VkIHJpc2suIFdlIHV0aWxpemVkIG1hY2hpbmUgbGVhcm5pbmcgdG8gaWRlbnRpZnkgRE5BIG1ldGh5bGF0aW9uIHNpZ25hdHVyZXMgb2YgQ09WSUQtMTkgZGlzZWFzZSBmcm9tIGRhdGEgYXZhaWxhYmxlIHRocm91Z2ggTkNCSSBHZW5lIEV4cHJlc3Npb24gT21uaWJ1cy4gQSB0cmFpbmluZyBjb2hvcnQgb2YgNDYwIGluZGl2aWR1YWxzICgxNjQgQ09WSUQtMTktaW5mZWN0ZWQgYW5kIDI5NiBub24taW5mZWN0ZWQpIGFuZCBhbiBleHRlcm5hbCB2YWxpZGF0aW9uIGRhdGFzZXQgb2YgMTI4IGluZGl2aWR1YWxzICgxMDIgQ09WSUQtMTktaW5mZWN0ZWQgYW5kIDI2IG5vbi1DT1ZJRC1hc3NvY2lhdGVkIHBuZXVtb25pYSkgd2VyZSByZWFuYWx5emVkLiBEYXRhIHdhcyBwcm9jZXNzZWQgdXNpbmcgQ2hBTVAgYW5kIGJldGEgdmFsdWVzIHdlcmUgbG9naXQgdHJhbnNmb3JtZWQuIFRoZSBKQURCaW8gQXV0b01MIHBsYXRmb3JtIHdhcyBsZXZlcmFnZWQgdG8gaWRlbnRpZnkgYSBtZXRoeWxhdGlvbiBzaWduYXR1cmUgYXNzb2NpYXRlZCB3aXRoIHNldmVyZSBDT1ZJRC0xOSBkaXNlYXNlLiBXZSBpZGVudGlmaWVkIGEgcmFuZG9tIGZvcmVzdCBjbGFzc2lmaWNhdGlvbiBtb2RlbCBmcm9tIDQgdW5pcXVlIG1ldGh5bGF0aW9uIHNpdGVzIHdpdGggdGhlIHBvd2VyIHRvIGRpc2Nlcm4gaW5kaXZpZHVhbHMgd2l0aCBzZXZlcmUgQ09WSUQtMTkgZGlzZWFzZS4gVGhlIGF2ZXJhZ2UgYXJlYSB1bmRlciB0aGUgY3VydmUgb2YgcmVjZWl2ZXIgb3BlcmF0b3IgY2hhcmFjdGVyaXN0aWMgKEFVQy1ST0MpIG9mIHRoZSBtb2RlbCB3YXMgMC45MzMgYW5kIHRoZSBhdmVyYWdlIGFyZWEgdW5kZXIgdGhlIHByZWNpc2lvbi1yZWNhbGwgY3VydmUgKEFVQy1QUkMpIHdhcyAwLjk2NS4gV2hlbiBhcHBsaWVkIHRvIG91ciBleHRlcm5hbCB2YWxpZGF0aW9uLCB0aGlzIG1vZGVsIHByb2R1Y2VkIGFuIEFVQy1ST0Mgb2YgMC44OTggYW5kIGFuIEFVQy1QUkMgb2YgMC44NjQuIFRoZXNlIHJlc3VsdHMgZnVydGhlciBvdXIgdW5kZXJzdGFuZGluZyBvZiB0aGUgdXRpbGl0eSBvZiBETkEgbWV0aHlsYXRpb24gaW4gQ09WSUQtMTkgZGlzZWFzZSBwYXRob2xvZ3kgYW5kIHNlcnZlIGFzIGEgcGxhdGZvcm0gdG8gaW5mb3JtIGZ1dHVyZSBDT1ZJRC0xOSByZWxhdGVkIHN0dWRpZXMuIiwicHVibGlzaGVyIjoiTmF0dXJlIFJlc2VhcmNoIiwiaXNzdWUiOiIxIiwidm9sdW1lIjoiMTIifSwiaXNUZW1wb3JhcnkiOmZhbHNlfV19&quot;,&quot;citationItems&quot;:[{&quot;id&quot;:&quot;50082b1c-fa9d-3ed1-920e-2ace6cf83677&quot;,&quot;itemData&quot;:{&quot;type&quot;:&quot;article-journal&quot;,&quot;id&quot;:&quot;50082b1c-fa9d-3ed1-920e-2ace6cf83677&quot;,&quot;title&quot;:&quot;A machine learning approach utilizing DNA methylation as an accurate classifier of COVID-19 disease severity&quot;,&quot;author&quot;:[{&quot;family&quot;:&quot;Bowler&quot;,&quot;given&quot;:&quot;Scott&quot;,&quot;parse-names&quot;:false,&quot;dropping-particle&quot;:&quot;&quot;,&quot;non-dropping-particle&quot;:&quot;&quot;},{&quot;family&quot;:&quot;Papoutsoglou&quot;,&quot;given&quot;:&quot;Georgios&quot;,&quot;parse-names&quot;:false,&quot;dropping-particle&quot;:&quot;&quot;,&quot;non-dropping-particle&quot;:&quot;&quot;},{&quot;family&quot;:&quot;Karanikas&quot;,&quot;given&quot;:&quot;Aristides&quot;,&quot;parse-names&quot;:false,&quot;dropping-particle&quot;:&quot;&quot;,&quot;non-dropping-particle&quot;:&quot;&quot;},{&quot;family&quot;:&quot;Tsamardinos&quot;,&quot;given&quot;:&quot;Ioannis&quot;,&quot;parse-names&quot;:false,&quot;dropping-particle&quot;:&quot;&quot;,&quot;non-dropping-particle&quot;:&quot;&quot;},{&quot;family&quot;:&quot;Corley&quot;,&quot;given&quot;:&quot;Michael J.&quot;,&quot;parse-names&quot;:false,&quot;dropping-particle&quot;:&quot;&quot;,&quot;non-dropping-particle&quot;:&quot;&quot;},{&quot;family&quot;:&quot;Ndhlovu&quot;,&quot;given&quot;:&quot;Lishomwa C.&quot;,&quot;parse-names&quot;:false,&quot;dropping-particle&quot;:&quot;&quot;,&quot;non-dropping-particle&quot;:&quot;&quot;}],&quot;container-title&quot;:&quot;Scientific Reports&quot;,&quot;container-title-short&quot;:&quot;Sci Rep&quot;,&quot;DOI&quot;:&quot;10.1038/s41598-022-22201-4&quot;,&quot;ISSN&quot;:&quot;20452322&quot;,&quot;PMID&quot;:&quot;36261477&quot;,&quot;issued&quot;:{&quot;date-parts&quot;:[[2022,12,1]]},&quot;abstract&quot;:&quot;Since the onset of the COVID-19 pandemic, increasing cases with variable outcomes continue globally because of variants and despite vaccines and therapies. There is a need to identify at-risk individuals early that would benefit from timely medical interventions. DNA methylation provides an opportunity to identify an epigenetic signature of individuals at increased risk. We utilized machine learning to identify DNA methylation signatures of COVID-19 disease from data available through NCBI Gene Expression Omnibus. A training cohort of 460 individuals (164 COVID-19-infected and 296 non-infected) and an external validation dataset of 128 individuals (102 COVID-19-infected and 26 non-COVID-associated pneumonia) were reanalyzed. Data was processed using ChAMP and beta values were logit transformed. The JADBio AutoML platform was leveraged to identify a methylation signature associated with severe COVID-19 disease. We identified a random forest classification model from 4 unique methylation sites with the power to discern individuals with severe COVID-19 disease. The average area under the curve of receiver operator characteristic (AUC-ROC) of the model was 0.933 and the average area under the precision-recall curve (AUC-PRC) was 0.965. When applied to our external validation, this model produced an AUC-ROC of 0.898 and an AUC-PRC of 0.864. These results further our understanding of the utility of DNA methylation in COVID-19 disease pathology and serve as a platform to inform future COVID-19 related studies.&quot;,&quot;publisher&quot;:&quot;Nature Research&quot;,&quot;issue&quot;:&quot;1&quot;,&quot;volume&quot;:&quot;12&quot;},&quot;isTemporary&quot;:false}]},{&quot;citationID&quot;:&quot;MENDELEY_CITATION_60932236-a544-47aa-aadf-02af8ea2e386&quot;,&quot;properties&quot;:{&quot;noteIndex&quot;:0},&quot;isEdited&quot;:false,&quot;manualOverride&quot;:{&quot;isManuallyOverridden&quot;:false,&quot;citeprocText&quot;:&quot;(Pang &lt;i&gt;et al.&lt;/i&gt;, 2022)&quot;,&quot;manualOverrideText&quot;:&quot;&quot;},&quot;citationTag&quot;:&quot;MENDELEY_CITATION_v3_eyJjaXRhdGlvbklEIjoiTUVOREVMRVlfQ0lUQVRJT05fNjA5MzIyMzYtYTU0NC00N2FhLWFhZGYtMDJhZjhlYTJlMzg2IiwicHJvcGVydGllcyI6eyJub3RlSW5kZXgiOjB9LCJpc0VkaXRlZCI6ZmFsc2UsIm1hbnVhbE92ZXJyaWRlIjp7ImlzTWFudWFsbHlPdmVycmlkZGVuIjpmYWxzZSwiY2l0ZXByb2NUZXh0IjoiKFBhbmcgPGk+ZXQgYWwuPC9pPiwgMjAyMikiLCJtYW51YWxPdmVycmlkZVRleHQiOiIifSwiY2l0YXRpb25JdGVtcyI6W3siaWQiOiI3MTViNzQwYS03ZDdlLTM0NDUtODgzYi03OGViMTczNjgyMjEiLCJpdGVtRGF0YSI6eyJ0eXBlIjoiYXJ0aWNsZS1qb3VybmFsIiwiaWQiOiI3MTViNzQwYS03ZDdlLTM0NDUtODgzYi03OGViMTczNjgyMjEiLCJ0aXRsZSI6IkxvbmdpdHVkaW5hbCBTdHVkeSBvZiBETkEgTWV0aHlsYXRpb24gYW5kIEVwaWdlbmV0aWMgQ2xvY2tzIFByaW9yIHRvIGFuZCBGb2xsb3dpbmcgVGVzdC1Db25maXJtZWQgQ09WSUQtMTkgYW5kIG1STkEgVmFjY2luYXRpb24iLCJhdXRob3IiOlt7ImZhbWlseSI6IlBhbmciLCJnaXZlbiI6IkFsaW5hIFAuUy4iLCJwYXJzZS1uYW1lcyI6ZmFsc2UsImRyb3BwaW5nLXBhcnRpY2xlIjoiIiwibm9uLWRyb3BwaW5nLXBhcnRpY2xlIjoiIn0seyJmYW1pbHkiOiJIaWdnaW5zLUNoZW4iLCJnaXZlbiI6IkFsYmVydCBULiIsInBhcnNlLW5hbWVzIjpmYWxzZSwiZHJvcHBpbmctcGFydGljbGUiOiIiLCJub24tZHJvcHBpbmctcGFydGljbGUiOiIifSx7ImZhbWlseSI6IkNvbWl0ZSIsImdpdmVuIjoiRmxvcmVuY2UiLCJwYXJzZS1uYW1lcyI6ZmFsc2UsImRyb3BwaW5nLXBhcnRpY2xlIjoiIiwibm9uLWRyb3BwaW5nLXBhcnRpY2xlIjoiIn0seyJmYW1pbHkiOiJSYWljYSIsImdpdmVuIjoiSW9hbmEiLCJwYXJzZS1uYW1lcyI6ZmFsc2UsImRyb3BwaW5nLXBhcnRpY2xlIjoiIiwibm9uLWRyb3BwaW5nLXBhcnRpY2xlIjoiIn0seyJmYW1pbHkiOiJBcmJvbGVkYSIsImdpdmVuIjoiQ2hyaXN0b3BoZXIiLCJwYXJzZS1uYW1lcyI6ZmFsc2UsImRyb3BwaW5nLXBhcnRpY2xlIjoiIiwibm9uLWRyb3BwaW5nLXBhcnRpY2xlIjoiIn0seyJmYW1pbHkiOiJXZW50IiwiZ2l2ZW4iOiJIYW5uYWgiLCJwYXJzZS1uYW1lcyI6ZmFsc2UsImRyb3BwaW5nLXBhcnRpY2xlIjoiIiwibm9uLWRyb3BwaW5nLXBhcnRpY2xlIjoiIn0seyJmYW1pbHkiOiJNZW5kZXoiLCJnaXZlbiI6IlRhdmlzIiwicGFyc2UtbmFtZXMiOmZhbHNlLCJkcm9wcGluZy1wYXJ0aWNsZSI6IiIsIm5vbi1kcm9wcGluZy1wYXJ0aWNsZSI6IiJ9LHsiZmFtaWx5IjoiU2Nob3RzYWVydCIsImdpdmVuIjoiTWljaGFlbCIsInBhcnNlLW5hbWVzIjpmYWxzZSwiZHJvcHBpbmctcGFydGljbGUiOiIiLCJub24tZHJvcHBpbmctcGFydGljbGUiOiIifSx7ImZhbWlseSI6IkR3YXJha2EiLCJnaXZlbiI6IlZhcnVuIiwicGFyc2UtbmFtZXMiOmZhbHNlLCJkcm9wcGluZy1wYXJ0aWNsZSI6IiIsIm5vbi1kcm9wcGluZy1wYXJ0aWNsZSI6IiJ9LHsiZmFtaWx5IjoiU21pdGgiLCJnaXZlbiI6IlJ5YW4iLCJwYXJzZS1uYW1lcyI6ZmFsc2UsImRyb3BwaW5nLXBhcnRpY2xlIjoiIiwibm9uLWRyb3BwaW5nLXBhcnRpY2xlIjoiIn0seyJmYW1pbHkiOiJMZXZpbmUiLCJnaXZlbiI6Ik1vcmdhbiBFLiIsInBhcnNlLW5hbWVzIjpmYWxzZSwiZHJvcHBpbmctcGFydGljbGUiOiIiLCJub24tZHJvcHBpbmctcGFydGljbGUiOiIifSx7ImZhbWlseSI6Ik5kaGxvdnUiLCJnaXZlbiI6Ikxpc2hvbXdhIEMuIiwicGFyc2UtbmFtZXMiOmZhbHNlLCJkcm9wcGluZy1wYXJ0aWNsZSI6IiIsIm5vbi1kcm9wcGluZy1wYXJ0aWNsZSI6IiJ9LHsiZmFtaWx5IjoiQ29ybGV5IiwiZ2l2ZW4iOiJNaWNoYWVsIEouIiwicGFyc2UtbmFtZXMiOmZhbHNlLCJkcm9wcGluZy1wYXJ0aWNsZSI6IiIsIm5vbi1kcm9wcGluZy1wYXJ0aWNsZSI6IiJ9XSwiY29udGFpbmVyLXRpdGxlIjoiRnJvbnRpZXJzIGluIEdlbmV0aWNzIiwiY29udGFpbmVyLXRpdGxlLXNob3J0IjoiRnJvbnQgR2VuZXQiLCJET0kiOiIxMC4zMzg5L2ZnZW5lLjIwMjIuODE5NzQ5IiwiSVNTTiI6IjE2NjQ4MDIxIiwiaXNzdWVkIjp7ImRhdGUtcGFydHMiOltbMjAyMiw2LDNdXX0sImFic3RyYWN0IjoiVGhlIGhvc3QgZXBpZ2VuZXRpYyBsYW5kc2NhcGUgcmFwaWRseSBjaGFuZ2VzIGR1cmluZyBTQVJTLUNvVi0yIGluZmVjdGlvbiwgYW5kIGV2aWRlbmNlIHN1Z2dlc3QgdGhhdCBzZXZlcmUgQ09WSUQtMTkgaXMgYXNzb2NpYXRlZCB3aXRoIGR1cmFibGUgc2NhcnMgdG8gdGhlIGVwaWdlbm9tZS4gU3BlY2lmaWNhbGx5LCBhYmVycmFudCBETkEgbWV0aHlsYXRpb24gY2hhbmdlcyBpbiBpbW11bmUgY2VsbHMgYW5kIGFsdGVyYXRpb25zIHRvIGVwaWdlbmV0aWMgY2xvY2tzIGluIGJsb29kIHJlbGF0ZSB0byBzZXZlcmUgQ09WSUQtMTkuIEhvd2V2ZXIsIGEgbG9uZ2l0dWRpbmFsIGFzc2Vzc21lbnQgb2YgRE5BIG1ldGh5bGF0aW9uIHN0YXRlcyBhbmQgZXBpZ2VuZXRpYyBjbG9ja3MgaW4gYmxvb2QgZnJvbSBoZWFsdGh5IGluZGl2aWR1YWxzIHByaW9yIHRvIGFuZCBmb2xsb3dpbmcgdGVzdC1jb25maXJtZWQgbm9uLWhvc3BpdGFsaXplZCBDT1ZJRC0xOSBoYXMgbm90IGJlZW4gcGVyZm9ybWVkLiBNb3Jlb3ZlciwgdGhlIGltcGFjdCBvZiBtUk5BIENPVklELTE5IHZhY2NpbmVzIHVwb24gdGhlIGhvc3QgZXBpZ2Vub21lIHJlbWFpbnMgdW5kZXJzdHVkaWVkLiBIZXJlLCB3ZSBmaXJzdCBleGFtaW5lZCBETkEgbWV0aHlsYXRpb24gc3RhdGVzIGluIHRoZSBibG9vZCBvZiAyMSBwYXJ0aWNpcGFudHMgcHJpb3IgdG8gYW5kIGZvbGxvd2luZyB0ZXN0LWNvbmZpcm1lZCBDT1ZJRC0xOSBkaWFnbm9zaXMgYXQgYSBtZWRpYW4gdGltZSBmcmFtZSBvZiA4LjM1wqB3ZWVrczsgNzU2IENwR3Mgd2VyZSBpZGVudGlmaWVkIGFzIGRpZmZlcmVudGlhbGx5IG1ldGh5bGF0ZWQgZm9sbG93aW5nIENPVklELTE5IGRpYWdub3NpcyBpbiBibG9vZCBhdCBhbiBGRFIgYWRqdXN0ZWQgcC12YWx1ZSA8IDAuMDUuIFRoZXNlIENwR3Mgd2VyZSBlbnJpY2hlZCBpbiB0aGUgZ2VuZSBib2R5LCBhbmQgdGhlIG5vcnRoZXJuIGFuZCBzb3V0aGVybiBzaGVsZiByZWdpb25zIG9mIGdlbmVzIGludm9sdmVkIGluIG1ldGFib2xpYyBwYXRod2F5cy4gSW50ZWdyYXRpdmUgYW5hbHlzaXMgcmV2ZWFsZWQgb3ZlcmxhcCBhbW9uZyBnZW5lcyBpZGVudGlmaWVkIGluIHRyYW5zY3JpcHRpb25hbCBTQVJTLUNvVi0yIGluZmVjdGlvbiBkYXRhc2V0cy4gUHJpbmNpcGFsIGNvbXBvbmVudC1iYXNlZCBlcGlnZW5ldGljIGNsb2NrIGVzdGltYXRlcyBvZiBQaGVub0FnZSBhbmQgR3JpbUFnZSBzaWduaWZpY2FudGx5IGluY3JlYXNlZCBpbiBwZW9wbGUgb3ZlciA1MCBmb2xsb3dpbmcgaW5mZWN0aW9uIGJ5IGFuIGF2ZXJhZ2Ugb2YgMi4xIGFuZCAwLjg0wqB5ZWFycy4gSW4gY29udHJhc3QsIFBDUGhlbm9BZ2Ugc2lnbmlmaWNhbnRseSBkZWNyZWFzZWQgaW4gcGVvcGxlIGZld2VyIHRoYW4gNTAgZm9sbG93aW5nIGluZmVjdGlvbiBieSBhbiBhdmVyYWdlIG9mIDIuMDbCoHllYXJzLiBUaGlzIG9ic2VydmVkIGRpdmVyZ2VuY2UgaW4gZXBpZ2VuZXRpYyBjbG9ja3MgZm9sbG93aW5nIENPVklELTE5IHdhcyByZWxhdGVkIHRvIGFnZSBhbmQgaW1tdW5lIGNlbGwtdHlwZSBjb21wb3NpdGlvbmFsIGNoYW5nZXMgaW4gQ0Q0KyBUIGNlbGxzLCBCIGNlbGxzLCBncmFudWxvY3l0ZXMsIHBsYXNtYWJsYXN0cywgZXhoYXVzdGVkIFQgY2VsbHMsIGFuZCBuYcOvdmUgVCBjZWxscy4gQ29tcGxlbWVudGFyeSBsb25naXR1ZGluYWwgZXBpZ2VuZXRpYyBjbG9jayBhbmFseXNlcyBvZiAzNiBwYXJ0aWNpcGFudHMgcHJpb3IgdG8gYW5kIGZvbGxvd2luZyBQZml6ZXIgYW5kIE1vZGVybmEgbVJOQS1iYXNlZCBDT1ZJRC0xOSB2YWNjaW5hdGlvbiByZXZlYWxlZCB0aGF0IHZhY2NpbmF0aW9uIHNpZ25pZmljYW50bHkgcmVkdWNlZCBwcmluY2lwYWwgY29tcG9uZW50LWJhc2VkIEhvcnZhdGggZXBpZ2VuZXRpYyBjbG9jayBlc3RpbWF0ZXMgaW4gcGVvcGxlIG92ZXIgNTAgYnkgYW4gYXZlcmFnZSBvZiAzLjkxwqB5ZWFycyBmb3IgdGhvc2Ugd2hvIHJlY2VpdmVkIE1vZGVybmEuIFRoaXMgcmVkdWN0aW9uIGluIGVwaWdlbmV0aWMgY2xvY2sgZXN0aW1hdGVzIHdhcyBzaWduaWZpY2FudGx5IHJlbGF0ZWQgdG8gY2hyb25vbG9naWNhbCBhZ2UgYW5kIGltbXVuZSBjZWxsLXR5cGUgY29tcG9zaXRpb25hbCBjaGFuZ2VzIGluIEIgY2VsbHMgYW5kIHBsYXNtYWJsYXN0cyBwcmUtIGFuZCBwb3N0LXZhY2NpbmF0aW9uLiBUaGVzZSBmaW5kaW5ncyBzdWdnZXN0IHRoZSBwb3RlbnRpYWwgdXRpbGl0eSBvZiBlcGlnZW5ldGljIGNsb2NrcyBhcyBhIGJpb21hcmtlciBvZiBDT1ZJRC0xOSB2YWNjaW5lIHJlc3BvbnNlcy4gRnV0dXJlIHJlc2VhcmNoIHdpbGwgbmVlZCB0byB1bnJhdmVsIHRoZSBzaWduaWZpY2FuY2UgYW5kIGR1cmFiaWxpdHkgb2Ygc2hvcnQtdGVybSBjaGFuZ2VzIGluIGVwaWdlbmV0aWMgYWdlIHJlbGF0ZWQgdG8gQ09WSUQtMTkgZXhwb3N1cmUgYW5kIG1STkEgdmFjY2luYXRpb24uIiwicHVibGlzaGVyIjoiRnJvbnRpZXJzIE1lZGlhIFMuQS4iLCJ2b2x1bWUiOiIxMyJ9LCJpc1RlbXBvcmFyeSI6ZmFsc2V9XX0=&quot;,&quot;citationItems&quot;:[{&quot;id&quot;:&quot;715b740a-7d7e-3445-883b-78eb17368221&quot;,&quot;itemData&quot;:{&quot;type&quot;:&quot;article-journal&quot;,&quot;id&quot;:&quot;715b740a-7d7e-3445-883b-78eb17368221&quot;,&quot;title&quot;:&quot;Longitudinal Study of DNA Methylation and Epigenetic Clocks Prior to and Following Test-Confirmed COVID-19 and mRNA Vaccination&quot;,&quot;author&quot;:[{&quot;family&quot;:&quot;Pang&quot;,&quot;given&quot;:&quot;Alina P.S.&quot;,&quot;parse-names&quot;:false,&quot;dropping-particle&quot;:&quot;&quot;,&quot;non-dropping-particle&quot;:&quot;&quot;},{&quot;family&quot;:&quot;Higgins-Chen&quot;,&quot;given&quot;:&quot;Albert T.&quot;,&quot;parse-names&quot;:false,&quot;dropping-particle&quot;:&quot;&quot;,&quot;non-dropping-particle&quot;:&quot;&quot;},{&quot;family&quot;:&quot;Comite&quot;,&quot;given&quot;:&quot;Florence&quot;,&quot;parse-names&quot;:false,&quot;dropping-particle&quot;:&quot;&quot;,&quot;non-dropping-particle&quot;:&quot;&quot;},{&quot;family&quot;:&quot;Raica&quot;,&quot;given&quot;:&quot;Ioana&quot;,&quot;parse-names&quot;:false,&quot;dropping-particle&quot;:&quot;&quot;,&quot;non-dropping-particle&quot;:&quot;&quot;},{&quot;family&quot;:&quot;Arboleda&quot;,&quot;given&quot;:&quot;Christopher&quot;,&quot;parse-names&quot;:false,&quot;dropping-particle&quot;:&quot;&quot;,&quot;non-dropping-particle&quot;:&quot;&quot;},{&quot;family&quot;:&quot;Went&quot;,&quot;given&quot;:&quot;Hannah&quot;,&quot;parse-names&quot;:false,&quot;dropping-particle&quot;:&quot;&quot;,&quot;non-dropping-particle&quot;:&quot;&quot;},{&quot;family&quot;:&quot;Mendez&quot;,&quot;given&quot;:&quot;Tavis&quot;,&quot;parse-names&quot;:false,&quot;dropping-particle&quot;:&quot;&quot;,&quot;non-dropping-particle&quot;:&quot;&quot;},{&quot;family&quot;:&quot;Schotsaert&quot;,&quot;given&quot;:&quot;Michael&quot;,&quot;parse-names&quot;:false,&quot;dropping-particle&quot;:&quot;&quot;,&quot;non-dropping-particle&quot;:&quot;&quot;},{&quot;family&quot;:&quot;Dwaraka&quot;,&quot;given&quot;:&quot;Varun&quot;,&quot;parse-names&quot;:false,&quot;dropping-particle&quot;:&quot;&quot;,&quot;non-dropping-particle&quot;:&quot;&quot;},{&quot;family&quot;:&quot;Smith&quot;,&quot;given&quot;:&quot;Ryan&quot;,&quot;parse-names&quot;:false,&quot;dropping-particle&quot;:&quot;&quot;,&quot;non-dropping-particle&quot;:&quot;&quot;},{&quot;family&quot;:&quot;Levine&quot;,&quot;given&quot;:&quot;Morgan E.&quot;,&quot;parse-names&quot;:false,&quot;dropping-particle&quot;:&quot;&quot;,&quot;non-dropping-particle&quot;:&quot;&quot;},{&quot;family&quot;:&quot;Ndhlovu&quot;,&quot;given&quot;:&quot;Lishomwa C.&quot;,&quot;parse-names&quot;:false,&quot;dropping-particle&quot;:&quot;&quot;,&quot;non-dropping-particle&quot;:&quot;&quot;},{&quot;family&quot;:&quot;Corley&quot;,&quot;given&quot;:&quot;Michael J.&quot;,&quot;parse-names&quot;:false,&quot;dropping-particle&quot;:&quot;&quot;,&quot;non-dropping-particle&quot;:&quot;&quot;}],&quot;container-title&quot;:&quot;Frontiers in Genetics&quot;,&quot;container-title-short&quot;:&quot;Front Genet&quot;,&quot;DOI&quot;:&quot;10.3389/fgene.2022.819749&quot;,&quot;ISSN&quot;:&quot;16648021&quot;,&quot;issued&quot;:{&quot;date-parts&quot;:[[2022,6,3]]},&quot;abstract&quot;:&quot;The host epigenetic landscape rapidly changes during SARS-CoV-2 infection, and evidence suggest that severe COVID-19 is associated with durable scars to the epigenome. Specifically, aberrant DNA methylation changes in immune cells and alterations to epigenetic clocks in blood relate to severe COVID-19. However, a longitudinal assessment of DNA methylation states and epigenetic clocks in blood from healthy individuals prior to and following test-confirmed non-hospitalized COVID-19 has not been performed. Moreover, the impact of mRNA COVID-19 vaccines upon the host epigenome remains understudied. Here, we first examined DNA methylation states in the blood of 21 participants prior to and following test-confirmed COVID-19 diagnosis at a median time frame of 8.35 weeks; 756 CpGs were identified as differentially methylated following COVID-19 diagnosis in blood at an FDR adjusted p-value &lt; 0.05. These CpGs were enriched in the gene body, and the northern and southern shelf regions of genes involved in metabolic pathways. Integrative analysis revealed overlap among genes identified in transcriptional SARS-CoV-2 infection datasets. Principal component-based epigenetic clock estimates of PhenoAge and GrimAge significantly increased in people over 50 following infection by an average of 2.1 and 0.84 years. In contrast, PCPhenoAge significantly decreased in people fewer than 50 following infection by an average of 2.06 years. This observed divergence in epigenetic clocks following COVID-19 was related to age and immune cell-type compositional changes in CD4+ T cells, B cells, granulocytes, plasmablasts, exhausted T cells, and naïve T cells. Complementary longitudinal epigenetic clock analyses of 36 participants prior to and following Pfizer and Moderna mRNA-based COVID-19 vaccination revealed that vaccination significantly reduced principal component-based Horvath epigenetic clock estimates in people over 50 by an average of 3.91 years for those who received Moderna. This reduction in epigenetic clock estimates was significantly related to chronological age and immune cell-type compositional changes in B cells and plasmablasts pre- and post-vaccination. These findings suggest the potential utility of epigenetic clocks as a biomarker of COVID-19 vaccine responses. Future research will need to unravel the significance and durability of short-term changes in epigenetic age related to COVID-19 exposure and mRNA vaccination.&quot;,&quot;publisher&quot;:&quot;Frontiers Media S.A.&quot;,&quot;volume&quot;:&quot;13&quot;},&quot;isTemporary&quot;:false}]},{&quot;citationID&quot;:&quot;MENDELEY_CITATION_200da324-dbe3-4005-a2b9-1c6241dd744e&quot;,&quot;properties&quot;:{&quot;noteIndex&quot;:0},&quot;isEdited&quot;:false,&quot;manualOverride&quot;:{&quot;isManuallyOverridden&quot;:true,&quot;citeprocText&quot;:&quot;(G. Wang &lt;i&gt;et al.&lt;/i&gt;, 2022)&quot;,&quot;manualOverrideText&quot;:&quot;(Wang et al., 2022)&quot;},&quot;citationTag&quot;:&quot;MENDELEY_CITATION_v3_eyJjaXRhdGlvbklEIjoiTUVOREVMRVlfQ0lUQVRJT05fMjAwZGEzMjQtZGJlMy00MDA1LWEyYjktMWM2MjQxZGQ3NDRlIiwicHJvcGVydGllcyI6eyJub3RlSW5kZXgiOjB9LCJpc0VkaXRlZCI6ZmFsc2UsIm1hbnVhbE92ZXJyaWRlIjp7ImlzTWFudWFsbHlPdmVycmlkZGVuIjp0cnVlLCJjaXRlcHJvY1RleHQiOiIoRy4gV2FuZyA8aT5ldCBhbC48L2k+LCAyMDIyKSIsIm1hbnVhbE92ZXJyaWRlVGV4dCI6IihXYW5nIGV0IGFsLiwgMjAyMikifSwiY2l0YXRpb25JdGVtcyI6W3siaWQiOiI1ZTA1NmNmMi1kZWViLTM4YWMtYTdjOC1kY2M4Y2Y3MGMxNzciLCJpdGVtRGF0YSI6eyJ0eXBlIjoiYXJ0aWNsZS1qb3VybmFsIiwiaWQiOiI1ZTA1NmNmMi1kZWViLTM4YWMtYTdjOC1kY2M4Y2Y3MGMxNzciLCJ0aXRsZSI6IklkZW50aWZpY2F0aW9uIG9mIENPVklELTE5LUFzc29jaWF0ZWQgRE5BIE1ldGh5bGF0aW9uIFZhcmlhdGlvbnMgYnkgSW50ZWdyYXRpbmcgTWV0aHlsYXRpb24gQXJyYXkgYW5kIHNjUk5BLVNlcSBEYXRhIGF0IENlbGwtVHlwZSBSZXNvbHV0aW9uIiwiYXV0aG9yIjpbeyJmYW1pbHkiOiJXYW5nIiwiZ2l2ZW4iOiJHdW9saWFuZyIsInBhcnNlLW5hbWVzIjpmYWxzZSwiZHJvcHBpbmctcGFydGljbGUiOiIiLCJub24tZHJvcHBpbmctcGFydGljbGUiOiIifSx7ImZhbWlseSI6Ilhpb25nIiwiZ2l2ZW4iOiJaaHVhbmciLCJwYXJzZS1uYW1lcyI6ZmFsc2UsImRyb3BwaW5nLXBhcnRpY2xlIjoiIiwibm9uLWRyb3BwaW5nLXBhcnRpY2xlIjoiIn0seyJmYW1pbHkiOiJZYW5nIiwiZ2l2ZW4iOiJGZWkiLCJwYXJzZS1uYW1lcyI6ZmFsc2UsImRyb3BwaW5nLXBhcnRpY2xlIjoiIiwibm9uLWRyb3BwaW5nLXBhcnRpY2xlIjoiIn0seyJmYW1pbHkiOiJaaGVuZyIsImdpdmVuIjoiWGluY2hhbmciLCJwYXJzZS1uYW1lcyI6ZmFsc2UsImRyb3BwaW5nLXBhcnRpY2xlIjoiIiwibm9uLWRyb3BwaW5nLXBhcnRpY2xlIjoiIn0seyJmYW1pbHkiOiJab25nIiwiZ2l2ZW4iOiJXZW50aW5nIiwicGFyc2UtbmFtZXMiOmZhbHNlLCJkcm9wcGluZy1wYXJ0aWNsZSI6IiIsIm5vbi1kcm9wcGluZy1wYXJ0aWNsZSI6IiJ9LHsiZmFtaWx5IjoiTGkiLCJnaXZlbiI6IlJ1amlhbyIsInBhcnNlLW5hbWVzIjpmYWxzZSwiZHJvcHBpbmctcGFydGljbGUiOiIiLCJub24tZHJvcHBpbmctcGFydGljbGUiOiIifSx7ImZhbWlseSI6IkJhbyIsImdpdmVuIjoiWWltaW5nIiwicGFyc2UtbmFtZXMiOmZhbHNlLCJkcm9wcGluZy1wYXJ0aWNsZSI6IiIsIm5vbi1kcm9wcGluZy1wYXJ0aWNsZSI6IiJ9XSwiY29udGFpbmVyLXRpdGxlIjoiR2VuZXMiLCJjb250YWluZXItdGl0bGUtc2hvcnQiOiJHZW5lcyAoQmFzZWwpIiwiRE9JIjoiMTAuMzM5MC9nZW5lczEzMDcxMTA5IiwiSVNTTiI6IjIwNzM0NDI1IiwiUE1JRCI6IjM1ODg1ODkyIiwiaXNzdWVkIjp7ImRhdGUtcGFydHMiOltbMjAyMiw3LDFdXX0sImFic3RyYWN0IjoiU2luZ2xlLWNlbGwgdHJhbnNjcmlwdG9tZSBzdHVkaWVzIGhhdmUgcmV2ZWFsZWQgaW1tdW5lIGR5c2Z1bmN0aW9uIGluIENPVklELTE5IHBhdGllbnRzLCBpbmNsdWRpbmcgbHltcGhvcGVuaWEsIFQgY2VsbCBleGhhdXN0aW9uLCBhbmQgaW5jcmVhc2VkIGxldmVscyBvZiBwcm8taW5mbGFtbWF0b3J5IGN5dG9raW5lcywgd2hpbGUgRE5BIG1ldGh5bGF0aW9uIHBsYXlzIGFuIGltcG9ydGFudCByb2xlIGluIHRoZSByZWd1bGF0aW9uIG9mIGltbXVuZSByZXNwb25zZSBhbmQgaW5mbGFtbWF0b3J5IHJlc3BvbnNlLiBUaGUgc3BlY2lmaWMgY2VsbCB0eXBlcyBvZiBpbW11bmUgcmVzcG9uc2VzIHJlZ3VsYXRlZCBieSBETkEgbWV0aHlsYXRpb24gaW4gQ09WSUQtMTkgcGF0aWVudHMgd2lsbCBiZSBiZXR0ZXIgdW5kZXJzdG9vZCBieSBleHBsb3JpbmcgdGhlIENPVklELTE5IEROQSBtZXRoeWxhdGlvbiB2YXJpYXRpb24gYXQgdGhlIGNlbGwtdHlwZSBsZXZlbC4gSGVyZSwgd2UgZGV2ZWxvcGVkIGFuIGFuYWx5dGljYWwgcGlwZWxpbmUgdG8gZXhwbG9yZSBzaW5nbGUtY2VsbCBETkEgbWV0aHlsYXRpb24gdmFyaWF0aW9ucyBpbiBDT1ZJRC0xOSBwYXRpZW50cyBieSB0cmFuc2ZlcnJpbmcgYnVsay10aXNzdWUtbGV2ZWwga25vd2xlZGdlIHRvIHRoZSBzaW5nbGUtY2VsbCBsZXZlbC4gV2UgZGlzY292ZXJlZCB0aGF0IHRoZSBtZXRoeWxhdGlvbiB2YXJpYXRpb25zIGluIHRoZSB3aG9sZSBibG9vZCBvZiBDT1ZJRC0xOSBwYXRpZW50cyBzaG93ZWQgc2lnbmlmaWNhbnQgY2VsbC10eXBlIHNwZWNpZmljaXR5IHdpdGggcmVtYXJrYWJsZSBlbnJpY2htZW50IGluIGdhbW1hLWRlbHRhIFQgY2VsbHMgYW5kIHByZXNlbnRlZCBhIHBoZW5vbWVub24gb2YgaHlwZXJtZXRoeWxhdGlvbiBhbmQgbG93IGV4cHJlc3Npb24uIEZ1cnRoZXJtb3JlLCB3ZSBpZGVudGlmaWVkIGZpdmUgZ2VuZXMgd2hvc2UgbWV0aHlsYXRpb24gdmFyaWF0aW9ucyB3ZXJlIGFzc29jaWF0ZWQgd2l0aCBzZXZlcmFsIGNlbGwgdHlwZXMuIEFtb25nIHRoZW0sIFMxMDBBOSwgQUhOQUssIGFuZCBDWDNDUjEgaGF2ZSBiZWVuIHJlcG9ydGVkIGFzIHBvdGVudGlhbCBDT1ZJRC0xOSBiaW9tYXJrZXJzIHByZXZpb3VzbHksIGFuZCB0aGUgb3RoZXJzIChUUkFGM0lQMyBhbmQgTEZORykgYXJlIGNsb3NlbHkgYXNzb2NpYXRlZCB3aXRoIHRoZSBpbW11bmUgYW5kIHZpcnVzLXJlbGF0ZWQgc2lnbmFsaW5nIHBhdGh3YXlzLiBXZSBwcm9wb3NlIHRoYXQgdGhleSBtaWdodCBzZXJ2ZSBhcyBwb3RlbnRpYWwgZXBpZ2VuZXRpYyBiaW9tYXJrZXJzIGZvciBDT1ZJRC0xOSBhbmQgY291bGQgcGxheSByb2xlcyBpbiBpbXBvcnRhbnQgYmlvbG9naWNhbCBwcm9jZXNzZXMgc3VjaCBhcyB0aGUgaW1tdW5lIHJlc3BvbnNlIGFuZCBhbnRpdmlyYWwgYWN0aXZpdHkuIiwicHVibGlzaGVyIjoiTURQSSIsImlzc3VlIjoiNyIsInZvbHVtZSI6IjEzIn0sImlzVGVtcG9yYXJ5IjpmYWxzZX1dfQ==&quot;,&quot;citationItems&quot;:[{&quot;id&quot;:&quot;5e056cf2-deeb-38ac-a7c8-dcc8cf70c177&quot;,&quot;itemData&quot;:{&quot;type&quot;:&quot;article-journal&quot;,&quot;id&quot;:&quot;5e056cf2-deeb-38ac-a7c8-dcc8cf70c177&quot;,&quot;title&quot;:&quot;Identification of COVID-19-Associated DNA Methylation Variations by Integrating Methylation Array and scRNA-Seq Data at Cell-Type Resolution&quot;,&quot;author&quot;:[{&quot;family&quot;:&quot;Wang&quot;,&quot;given&quot;:&quot;Guoliang&quot;,&quot;parse-names&quot;:false,&quot;dropping-particle&quot;:&quot;&quot;,&quot;non-dropping-particle&quot;:&quot;&quot;},{&quot;family&quot;:&quot;Xiong&quot;,&quot;given&quot;:&quot;Zhuang&quot;,&quot;parse-names&quot;:false,&quot;dropping-particle&quot;:&quot;&quot;,&quot;non-dropping-particle&quot;:&quot;&quot;},{&quot;family&quot;:&quot;Yang&quot;,&quot;given&quot;:&quot;Fei&quot;,&quot;parse-names&quot;:false,&quot;dropping-particle&quot;:&quot;&quot;,&quot;non-dropping-particle&quot;:&quot;&quot;},{&quot;family&quot;:&quot;Zheng&quot;,&quot;given&quot;:&quot;Xinchang&quot;,&quot;parse-names&quot;:false,&quot;dropping-particle&quot;:&quot;&quot;,&quot;non-dropping-particle&quot;:&quot;&quot;},{&quot;family&quot;:&quot;Zong&quot;,&quot;given&quot;:&quot;Wenting&quot;,&quot;parse-names&quot;:false,&quot;dropping-particle&quot;:&quot;&quot;,&quot;non-dropping-particle&quot;:&quot;&quot;},{&quot;family&quot;:&quot;Li&quot;,&quot;given&quot;:&quot;Rujiao&quot;,&quot;parse-names&quot;:false,&quot;dropping-particle&quot;:&quot;&quot;,&quot;non-dropping-particle&quot;:&quot;&quot;},{&quot;family&quot;:&quot;Bao&quot;,&quot;given&quot;:&quot;Yiming&quot;,&quot;parse-names&quot;:false,&quot;dropping-particle&quot;:&quot;&quot;,&quot;non-dropping-particle&quot;:&quot;&quot;}],&quot;container-title&quot;:&quot;Genes&quot;,&quot;container-title-short&quot;:&quot;Genes (Basel)&quot;,&quot;DOI&quot;:&quot;10.3390/genes13071109&quot;,&quot;ISSN&quot;:&quot;20734425&quot;,&quot;PMID&quot;:&quot;35885892&quot;,&quot;issued&quot;:{&quot;date-parts&quot;:[[2022,7,1]]},&quot;abstract&quot;:&quot;Single-cell transcriptome studies have revealed immune dysfunction in COVID-19 patients, including lymphopenia, T cell exhaustion, and increased levels of pro-inflammatory cytokines, while DNA methylation plays an important role in the regulation of immune response and inflammatory response. The specific cell types of immune responses regulated by DNA methylation in COVID-19 patients will be better understood by exploring the COVID-19 DNA methylation variation at the cell-type level. Here, we developed an analytical pipeline to explore single-cell DNA methylation variations in COVID-19 patients by transferring bulk-tissue-level knowledge to the single-cell level. We discovered that the methylation variations in the whole blood of COVID-19 patients showed significant cell-type specificity with remarkable enrichment in gamma-delta T cells and presented a phenomenon of hypermethylation and low expression. Furthermore, we identified five genes whose methylation variations were associated with several cell types. Among them, S100A9, AHNAK, and CX3CR1 have been reported as potential COVID-19 biomarkers previously, and the others (TRAF3IP3 and LFNG) are closely associated with the immune and virus-related signaling pathways. We propose that they might serve as potential epigenetic biomarkers for COVID-19 and could play roles in important biological processes such as the immune response and antiviral activity.&quot;,&quot;publisher&quot;:&quot;MDPI&quot;,&quot;issue&quot;:&quot;7&quot;,&quot;volume&quot;:&quot;13&quot;},&quot;isTemporary&quot;:false}]},{&quot;citationID&quot;:&quot;MENDELEY_CITATION_104d0a7d-e4ec-47de-b38f-af03372bc3c1&quot;,&quot;properties&quot;:{&quot;noteIndex&quot;:0},&quot;isEdited&quot;:false,&quot;manualOverride&quot;:{&quot;isManuallyOverridden&quot;:false,&quot;citeprocText&quot;:&quot;(Lee &lt;i&gt;et al.&lt;/i&gt;, 2022)&quot;,&quot;manualOverrideText&quot;:&quot;&quot;},&quot;citationTag&quot;:&quot;MENDELEY_CITATION_v3_eyJjaXRhdGlvbklEIjoiTUVOREVMRVlfQ0lUQVRJT05fMTA0ZDBhN2QtZTRlYy00N2RlLWIzOGYtYWYwMzM3MmJjM2MxIiwicHJvcGVydGllcyI6eyJub3RlSW5kZXgiOjB9LCJpc0VkaXRlZCI6ZmFsc2UsIm1hbnVhbE92ZXJyaWRlIjp7ImlzTWFudWFsbHlPdmVycmlkZGVuIjpmYWxzZSwiY2l0ZXByb2NUZXh0IjoiKExlZSA8aT5ldCBhbC48L2k+LCAyMDIyKSIsIm1hbnVhbE92ZXJyaWRlVGV4dCI6IiJ9LCJjaXRhdGlvbkl0ZW1zIjpbeyJpZCI6ImRiMGJlMDk2LTc1YTktMzQ3OS1iNTVjLTI3ZTNjZjE3M2I0NSIsIml0ZW1EYXRhIjp7InR5cGUiOiJhcnRpY2xlLWpvdXJuYWwiLCJpZCI6ImRiMGJlMDk2LTc1YTktMzQ3OS1iNTVjLTI3ZTNjZjE3M2I0NSIsInRpdGxlIjoiRVdBUyBvZiBwb3N0LUNPVklELTE5IHBhdGllbnRzIHNob3dzIG1ldGh5bGF0aW9uIGRpZmZlcmVuY2VzIGluIHRoZSBpbW11bmUtcmVzcG9uc2UgYXNzb2NpYXRlZCBnZW5lLCBJRkk0NEwsIHRocmVlIG1vbnRocyBhZnRlciBDT1ZJRC0xOSBpbmZlY3Rpb24iLCJhdXRob3IiOlt7ImZhbWlseSI6IkxlZSIsImdpdmVuIjoiWXVuc3VuZyIsInBhcnNlLW5hbWVzIjpmYWxzZSwiZHJvcHBpbmctcGFydGljbGUiOiIiLCJub24tZHJvcHBpbmctcGFydGljbGUiOiIifSx7ImZhbWlseSI6IlJpc2tlZGFsIiwiZ2l2ZW4iOiJFc3BlbiIsInBhcnNlLW5hbWVzIjpmYWxzZSwiZHJvcHBpbmctcGFydGljbGUiOiIiLCJub24tZHJvcHBpbmctcGFydGljbGUiOiIifSx7ImZhbWlseSI6IkthbGxlYmVyZyIsImdpdmVuIjoiS2FybCBUcnlndmUiLCJwYXJzZS1uYW1lcyI6ZmFsc2UsImRyb3BwaW5nLXBhcnRpY2xlIjoiIiwibm9uLWRyb3BwaW5nLXBhcnRpY2xlIjoiIn0seyJmYW1pbHkiOiJJc3RyZSIsImdpdmVuIjoiTWV0dGUiLCJwYXJzZS1uYW1lcyI6ZmFsc2UsImRyb3BwaW5nLXBhcnRpY2xlIjoiIiwibm9uLWRyb3BwaW5nLXBhcnRpY2xlIjoiIn0seyJmYW1pbHkiOiJMaW5kIiwiZ2l2ZW4iOiJBbmRyZWFzIiwicGFyc2UtbmFtZXMiOmZhbHNlLCJkcm9wcGluZy1wYXJ0aWNsZSI6IiIsIm5vbi1kcm9wcGluZy1wYXJ0aWNsZSI6IiJ9LHsiZmFtaWx5IjoiTHVuZC1Kb2hhbnNlbiIsImdpdmVuIjoiRnJpZHRqb2YiLCJwYXJzZS1uYW1lcyI6ZmFsc2UsImRyb3BwaW5nLXBhcnRpY2xlIjoiIiwibm9uLWRyb3BwaW5nLXBhcnRpY2xlIjoiIn0seyJmYW1pbHkiOiJSZWlha3ZhbSIsImdpdmVuIjoiT2xhdWciLCJwYXJzZS1uYW1lcyI6ZmFsc2UsImRyb3BwaW5nLXBhcnRpY2xlIjoiIiwibm9uLWRyb3BwaW5nLXBhcnRpY2xlIjoiIn0seyJmYW1pbHkiOiJTw7hyYWFzIiwiZ2l2ZW4iOiJBcm5lIFYuTC4iLCJwYXJzZS1uYW1lcyI6ZmFsc2UsImRyb3BwaW5nLXBhcnRpY2xlIjoiIiwibm9uLWRyb3BwaW5nLXBhcnRpY2xlIjoiIn0seyJmYW1pbHkiOiJIYXJyaXMiLCJnaXZlbiI6Ikplbm5pZmVyIFIuIiwicGFyc2UtbmFtZXMiOmZhbHNlLCJkcm9wcGluZy1wYXJ0aWNsZSI6IiIsIm5vbi1kcm9wcGluZy1wYXJ0aWNsZSI6IiJ9LHsiZmFtaWx5IjoiRGFobCIsImdpdmVuIjoiSm9obiBBcm5lIiwicGFyc2UtbmFtZXMiOmZhbHNlLCJkcm9wcGluZy1wYXJ0aWNsZSI6IiIsIm5vbi1kcm9wcGluZy1wYXJ0aWNsZSI6IiJ9LHsiZmFtaWx5IjoiSGFkbGV5IiwiZ2l2ZW4iOiJDYXRocmluZSBMLiIsInBhcnNlLW5hbWVzIjpmYWxzZSwiZHJvcHBpbmctcGFydGljbGUiOiIiLCJub24tZHJvcHBpbmctcGFydGljbGUiOiIifSx7ImZhbWlseSI6Ikp1Z2Vzc3VyIiwiZ2l2ZW4iOiJBc3RhbmFuZCIsInBhcnNlLW5hbWVzIjpmYWxzZSwiZHJvcHBpbmctcGFydGljbGUiOiIiLCJub24tZHJvcHBpbmctcGFydGljbGUiOiIifV0sImNvbnRhaW5lci10aXRsZSI6IlNjaWVudGlmaWMgUmVwb3J0cyIsImNvbnRhaW5lci10aXRsZS1zaG9ydCI6IlNjaSBSZXAiLCJET0kiOiIxMC4xMDM4L3M0MTU5OC0wMjItMTU0NjctMSIsIklTU04iOiIyMDQ1MjMyMiIsIlBNSUQiOiIzNTc5ODgxOCIsImlzc3VlZCI6eyJkYXRlLXBhcnRzIjpbWzIwMjIsMTIsMV1dfSwiYWJzdHJhY3QiOiJBbHRob3VnaCBzdWJzdGFudGlhbCBwcm9ncmVzcyBoYXMgYmVlbiBtYWRlIGluIG1hbmFnaW5nIENPVklELTE5LCBpdCBpcyBzdGlsbCBkaWZmaWN1bHQgdG8gcHJlZGljdCBhIHBhdGllbnTigJlzIHByb2dub3Npcy4gV2UgZXhwbG9yZWQgdGhlIGVwaWdlbmV0aWMgc2lnbmF0dXJlcyBvZiBDT1ZJRC0xOSBpbiBwZXJpcGhlcmFsIGJsb29kIHVzaW5nIGRhdGEgZnJvbSBhbiBvbmdvaW5nIHByb3NwZWN0aXZlIG9ic2VydmF0aW9uYWwgc3R1ZHkgb2YgQ09WSUQtMTkgY2FsbGVkIHRoZSBOb3J3ZWdpYW4gQ29yb25hIENvaG9ydCBTdHVkeS4gQSBzZXJpZXMgb2YgRVdBU3Mgd2VyZSBwZXJmb3JtZWQgdG8gY29tcGFyZSB0aGUgRE5BIG1ldGh5bGF0aW9uIHByb2ZpbGVzIGJldHdlZW4gQ09WSUQtMTkgY2FzZXMgYW5kIGNvbnRyb2xzIHRocmVlIG1vbnRocyBwb3N0LWluZmVjdGlvbi4gV2UgYWxzbyBpbnZlc3RpZ2F0ZWQgZGlmZmVyZW5jZXMgYXNzb2NpYXRlZCB3aXRoIHNldmVyaXR5IGFuZCBsb25nLUNPVklELiBUaHJlZSBDcEdz4oCUY2cyMjM5OTIzNiwgY2cwMzYwNzk1MSwgYW5kIGNnMDk4Mjk2MzbigJR3ZXJlIHNpZ25pZmljYW50bHkgaHlwb21ldGh5bGF0ZWQgKEZEUiA8IDAuMDUpIGluIENPVklELTE5IHBvc2l0aXZlIGluZGl2aWR1YWxzLiBjZzAzNjA3OTUxIGlzIGxvY2F0ZWQgaW4gSUZJNDRMIHdoaWNoIGlzIGludm9sdmVkIGluIGlubmF0ZSByZXNwb25zZSB0byB2aXJhbCBpbmZlY3Rpb24gYW5kIHNldmVyYWwgc3lzdGVtaWMgYXV0b2ltbXVuZSBkaXNlYXNlcy4gY2cwOTgyOTYzNiBpcyBsb2NhdGVkIGluIEFOS1JEOSwgYSBnZW5lIGltcGxpY2F0ZWQgaW4gYSB3aWRlIHZhcmlldHkgb2YgY2VsbHVsYXIgcHJvY2Vzc2VzLCBpbmNsdWRpbmcgdGhlIGRlZ3JhZGF0aW9uIG9mIElNUERIMi4gVGhlIGxpbmsgYmV0d2VlbiBBTktSRDkgYW5kIElNUERIMiBpcyBzdHJpa2luZyBnaXZlbiB0aGF0IElNUERIcyBhcmUgY29uc2lkZXJlZCB0aGVyYXBldXRpYyB0YXJnZXRzIGZvciBDT1ZJRC0xOS4gRnVydGhlcm1vcmUsIGdlbmUgb250b2xvZ3kgYW5hbHlzZXMgcmV2ZWFsZWQgcGF0aHdheXMgaW52b2x2ZWQgaW4gcmVzcG9uc2UgdG8gdmlydXNlcy4gVGhlIGxhY2sgb2Ygc2lnbmlmaWNhbnQgZGlmZmVyZW5jZXMgYXNzb2NpYXRlZCB3aXRoIHNldmVyaXR5IGFuZCBsb25nLUNPVklEIG1heSBiZSByZWFsIG9yIHJlZmxlY3QgbGltaXRhdGlvbnMgaW4gc2FtcGxlIHNpemUuIE91ciBmaW5kaW5ncyBzdXBwb3J0IHRoZSBpbnZvbHZlbWVudCBvZiBpbnRlcmZlcm9uIHJlc3BvbnNpdmUgZ2VuZXMgaW4gdGhlIHBhdGhvcGh5c2lvbG9neSBvZiBDT1ZJRC0xOSBhbmQgaW5kaWNhdGUgYSBwb3NzaWJsZSBsaW5rIHRvIHN5c3RlbWljIGF1dG9pbW11bmUgZGlzZWFzZXMuIiwicHVibGlzaGVyIjoiTmF0dXJlIFJlc2VhcmNoIiwiaXNzdWUiOiIxIiwidm9sdW1lIjoiMTIifSwiaXNUZW1wb3JhcnkiOmZhbHNlfV19&quot;,&quot;citationItems&quot;:[{&quot;id&quot;:&quot;db0be096-75a9-3479-b55c-27e3cf173b45&quot;,&quot;itemData&quot;:{&quot;type&quot;:&quot;article-journal&quot;,&quot;id&quot;:&quot;db0be096-75a9-3479-b55c-27e3cf173b45&quot;,&quot;title&quot;:&quot;EWAS of post-COVID-19 patients shows methylation differences in the immune-response associated gene, IFI44L, three months after COVID-19 infection&quot;,&quot;author&quot;:[{&quot;family&quot;:&quot;Lee&quot;,&quot;given&quot;:&quot;Yunsung&quot;,&quot;parse-names&quot;:false,&quot;dropping-particle&quot;:&quot;&quot;,&quot;non-dropping-particle&quot;:&quot;&quot;},{&quot;family&quot;:&quot;Riskedal&quot;,&quot;given&quot;:&quot;Espen&quot;,&quot;parse-names&quot;:false,&quot;dropping-particle&quot;:&quot;&quot;,&quot;non-dropping-particle&quot;:&quot;&quot;},{&quot;family&quot;:&quot;Kalleberg&quot;,&quot;given&quot;:&quot;Karl Trygve&quot;,&quot;parse-names&quot;:false,&quot;dropping-particle&quot;:&quot;&quot;,&quot;non-dropping-particle&quot;:&quot;&quot;},{&quot;family&quot;:&quot;Istre&quot;,&quot;given&quot;:&quot;Mette&quot;,&quot;parse-names&quot;:false,&quot;dropping-particle&quot;:&quot;&quot;,&quot;non-dropping-particle&quot;:&quot;&quot;},{&quot;family&quot;:&quot;Lind&quot;,&quot;given&quot;:&quot;Andreas&quot;,&quot;parse-names&quot;:false,&quot;dropping-particle&quot;:&quot;&quot;,&quot;non-dropping-particle&quot;:&quot;&quot;},{&quot;family&quot;:&quot;Lund-Johansen&quot;,&quot;given&quot;:&quot;Fridtjof&quot;,&quot;parse-names&quot;:false,&quot;dropping-particle&quot;:&quot;&quot;,&quot;non-dropping-particle&quot;:&quot;&quot;},{&quot;family&quot;:&quot;Reiakvam&quot;,&quot;given&quot;:&quot;Olaug&quot;,&quot;parse-names&quot;:false,&quot;dropping-particle&quot;:&quot;&quot;,&quot;non-dropping-particle&quot;:&quot;&quot;},{&quot;family&quot;:&quot;Søraas&quot;,&quot;given&quot;:&quot;Arne V.L.&quot;,&quot;parse-names&quot;:false,&quot;dropping-particle&quot;:&quot;&quot;,&quot;non-dropping-particle&quot;:&quot;&quot;},{&quot;family&quot;:&quot;Harris&quot;,&quot;given&quot;:&quot;Jennifer R.&quot;,&quot;parse-names&quot;:false,&quot;dropping-particle&quot;:&quot;&quot;,&quot;non-dropping-particle&quot;:&quot;&quot;},{&quot;family&quot;:&quot;Dahl&quot;,&quot;given&quot;:&quot;John Arne&quot;,&quot;parse-names&quot;:false,&quot;dropping-particle&quot;:&quot;&quot;,&quot;non-dropping-particle&quot;:&quot;&quot;},{&quot;family&quot;:&quot;Hadley&quot;,&quot;given&quot;:&quot;Cathrine L.&quot;,&quot;parse-names&quot;:false,&quot;dropping-particle&quot;:&quot;&quot;,&quot;non-dropping-particle&quot;:&quot;&quot;},{&quot;family&quot;:&quot;Jugessur&quot;,&quot;given&quot;:&quot;Astanand&quot;,&quot;parse-names&quot;:false,&quot;dropping-particle&quot;:&quot;&quot;,&quot;non-dropping-particle&quot;:&quot;&quot;}],&quot;container-title&quot;:&quot;Scientific Reports&quot;,&quot;container-title-short&quot;:&quot;Sci Rep&quot;,&quot;DOI&quot;:&quot;10.1038/s41598-022-15467-1&quot;,&quot;ISSN&quot;:&quot;20452322&quot;,&quot;PMID&quot;:&quot;35798818&quot;,&quot;issued&quot;:{&quot;date-parts&quot;:[[2022,12,1]]},&quot;abstract&quot;:&quot;Although substantial progress has been made in managing COVID-19, it is still difficult to predict a patient’s prognosis. We explored the epigenetic signatures of COVID-19 in peripheral blood using data from an ongoing prospective observational study of COVID-19 called the Norwegian Corona Cohort Study. A series of EWASs were performed to compare the DNA methylation profiles between COVID-19 cases and controls three months post-infection. We also investigated differences associated with severity and long-COVID. Three CpGs—cg22399236, cg03607951, and cg09829636—were significantly hypomethylated (FDR &lt; 0.05) in COVID-19 positive individuals. cg03607951 is located in IFI44L which is involved in innate response to viral infection and several systemic autoimmune diseases. cg09829636 is located in ANKRD9, a gene implicated in a wide variety of cellular processes, including the degradation of IMPDH2. The link between ANKRD9 and IMPDH2 is striking given that IMPDHs are considered therapeutic targets for COVID-19. Furthermore, gene ontology analyses revealed pathways involved in response to viruses. The lack of significant differences associated with severity and long-COVID may be real or reflect limitations in sample size. Our findings support the involvement of interferon responsive genes in the pathophysiology of COVID-19 and indicate a possible link to systemic autoimmune diseases.&quot;,&quot;publisher&quot;:&quot;Nature Research&quot;,&quot;issue&quot;:&quot;1&quot;,&quot;volume&quot;:&quot;12&quot;},&quot;isTemporary&quot;:false}]},{&quot;citationID&quot;:&quot;MENDELEY_CITATION_b9f62d9e-80c6-48ce-b2f8-52ee2e56d667&quot;,&quot;properties&quot;:{&quot;noteIndex&quot;:0},&quot;isEdited&quot;:false,&quot;manualOverride&quot;:{&quot;isManuallyOverridden&quot;:false,&quot;citeprocText&quot;:&quot;(Xu &lt;i&gt;et al.&lt;/i&gt;, 2022)&quot;,&quot;manualOverrideText&quot;:&quot;&quot;},&quot;citationTag&quot;:&quot;MENDELEY_CITATION_v3_eyJjaXRhdGlvbklEIjoiTUVOREVMRVlfQ0lUQVRJT05fYjlmNjJkOWUtODBjNi00OGNlLWIyZjgtNTJlZTJlNTZkNjY3IiwicHJvcGVydGllcyI6eyJub3RlSW5kZXgiOjB9LCJpc0VkaXRlZCI6ZmFsc2UsIm1hbnVhbE92ZXJyaWRlIjp7ImlzTWFudWFsbHlPdmVycmlkZGVuIjpmYWxzZSwiY2l0ZXByb2NUZXh0IjoiKFh1IDxpPmV0IGFsLjwvaT4sIDIwMjIpIiwibWFudWFsT3ZlcnJpZGVUZXh0IjoiIn0sImNpdGF0aW9uSXRlbXMiOlt7ImlkIjoiNDMwMjA0OTYtYmJkYy0zY2JmLWFlZjgtODE4YTE2OGRmZDg5IiwiaXRlbURhdGEiOnsidHlwZSI6ImFydGljbGUiLCJpZCI6IjQzMDIwNDk2LWJiZGMtM2NiZi1hZWY4LTgxOGExNjhkZmQ4OSIsInRpdGxlIjoiQ2F1c2FsIGFzc29jaWF0aW9uIG9mIGVwaWdlbmV0aWMgYWdpbmcgYW5kIENPVklELTE5IHNldmVyaXR5IGFuZCBzdXNjZXB0aWJpbGl0eTogQSBiaWRpcmVjdGlvbmFsIE1lbmRlbGlhbiByYW5kb21pemF0aW9uIHN0dWR5IiwiYXV0aG9yIjpbeyJmYW1pbHkiOiJYdSIsImdpdmVuIjoiV2VuY2hhbmciLCJwYXJzZS1uYW1lcyI6ZmFsc2UsImRyb3BwaW5nLXBhcnRpY2xlIjoiIiwibm9uLWRyb3BwaW5nLXBhcnRpY2xlIjoiIn0seyJmYW1pbHkiOiJaaGFuZyIsImdpdmVuIjoiRmVuZ2p1biIsInBhcnNlLW5hbWVzIjpmYWxzZSwiZHJvcHBpbmctcGFydGljbGUiOiIiLCJub24tZHJvcHBpbmctcGFydGljbGUiOiIifSx7ImZhbWlseSI6IlNoaSIsImdpdmVuIjoiWWluZ3pob3UiLCJwYXJzZS1uYW1lcyI6ZmFsc2UsImRyb3BwaW5nLXBhcnRpY2xlIjoiIiwibm9uLWRyb3BwaW5nLXBhcnRpY2xlIjoiIn0seyJmYW1pbHkiOiJDaGVuIiwiZ2l2ZW4iOiJZdWFuemhlbiIsInBhcnNlLW5hbWVzIjpmYWxzZSwiZHJvcHBpbmctcGFydGljbGUiOiIiLCJub24tZHJvcHBpbmctcGFydGljbGUiOiIifSx7ImZhbWlseSI6IlNoaSIsImdpdmVuIjoiQmluIiwicGFyc2UtbmFtZXMiOmZhbHNlLCJkcm9wcGluZy1wYXJ0aWNsZSI6IiIsIm5vbi1kcm9wcGluZy1wYXJ0aWNsZSI6IiJ9LHsiZmFtaWx5IjoiWXUiLCJnaXZlbiI6IkdvbmdjaGFuZyIsInBhcnNlLW5hbWVzIjpmYWxzZSwiZHJvcHBpbmctcGFydGljbGUiOiIiLCJub24tZHJvcHBpbmctcGFydGljbGUiOiIifV0sImNvbnRhaW5lci10aXRsZSI6IkZyb250aWVycyBpbiBNZWRpY2luZSIsImNvbnRhaW5lci10aXRsZS1zaG9ydCI6IkZyb250IE1lZCAoTGF1c2FubmUpIiwiRE9JIjoiMTAuMzM4OS9mbWVkLjIwMjIuOTg5OTUwIiwiSVNTTiI6IjIyOTY4NThYIiwiaXNzdWVkIjp7ImRhdGUtcGFydHMiOltbMjAyMiw5LDIzXV19LCJhYnN0cmFjdCI6Ik9ic2VydmF0aW9uYWwgZGF0YSBmcm9tIENoaW5hLCB0aGUgVW5pdGVkIFN0YXRlcywgRnJhbmNlLCBhbmQgSXRhbHkgc3VnZ2VzdCB0aGF0IGNocm9ub2xvZ2ljYWwgYWdlIGlzIGFuIGFkdmVyc2UgQ09WSUQtMTkgb3V0Y29tZSByaXNrIGZhY3Rvciwgd2l0aCBvbGRlciBwYXRpZW50cyBoYXZpbmcgYSBoaWdoZXIgc2V2ZXJpdHkgYW5kIG1vcnRhbGl0eSByYXRlIHRoYW4geW91bmdlciBwYXRpZW50cy4gTW9zdCBzdHVkaWVzIGhhdmUgZ290dGVuIHRoZSBzYW1lIHZpZXcuIEhvd2V2ZXIsIHRoZSByb2xlIG9mIGFnaW5nIGluIENPVklELTE5IGFkdmVyc2UgZWZmZWN0cyBpcyB1bmNsZWFyLiBUbyBtb3JlIGFjY3VyYXRlbHkgYXNzZXNzIHRoZSBlZmZlY3Qgb2YgYWdpbmcgb24gYWR2ZXJzZSBDT1ZJRC0xOSwgd2UgY29uZHVjdGVkIHRoaXMgYmlkaXJlY3Rpb25hbCBNZW5kZWxpYW4gcmFuZG9taXphdGlvbiAoTVIpIHN0dWR5LiBFcGlnZW5ldGljIGNsb2NrcyBhbmQgdGVsb21lcmUgbGVuZ3RoIHdlcmUgdXNlZCBhcyBiaW9sb2dpY2FsIGluZGljYXRvcnMgb2YgYWdpbmcuIERhdGEgb24gZXBpZ2VuZXRpYyBhZ2UgKFBoZW5vQWdlLCBHcmltQWdlLCBJbnRyaW5zaWMgSG9ydmF0aEFnZSwgYW5kIEhhbm51bUFnZSkgd2VyZSBkZXJpdmVkIGZyb20gYW4gYW5hbHlzaXMgb2YgYmlvbG9naWNhbCBhZ2luZyBiYXNlZCBvbiBnZW5vbWUtd2lkZSBhc3NvY2lhdGlvbiBzdHVkaWVzIChHV0FTKSBkYXRhLiBUaGUgdGVsb21lcmUgbGVuZ3RoIGRhdGEgYXJlIGRlcml2ZWQgZnJvbSBHV0FTIGFuZCB0aGUgc3VzY2VwdGliaWxpdHkgYW5kIHNldmVyaXR5IGRhdGEgYXJlIGRlcml2ZWQgZnJvbSB0aGUgQ09WSUQtMTkgSG9zdCBHZW5ldGljcyBJbml0aWF0aXZlIChIR0kpLiBGaXJzdGx5LCBlcGlnZW5ldGljIGFnZSBhbmQgdGVsb21lcmUgbGVuZ3RoIHdlcmUgdXNlZCBhcyBleHBvc3VyZXMsIGFuZCBmb2xsb3dpbmcgYSBzY3JlZW4gZm9yIGFwcHJvcHJpYXRlIGluc3RydW1lbnRhbCB2YXJpYWJsZXMsIHdlIHVzZWQgcmFuZG9tLWVmZmVjdHMgaW52ZXJzZSB2YXJpYW5jZSB3ZWlnaHRpbmcgKElWVykgZm9yIHRoZSBtYWluIGFuYWx5c2lzLCBhbmQgY29tYmluZWQgaXQgd2l0aCBvdGhlciBhbmFseXNpcyBtZXRob2RzIChlLmcuLCBNUiBFZ2dlciwgV2VpZ2h0ZWQgbWVkaWFuLCBzaW1wbGUgbW9kZSwgV2VpZ2h0ZWQgbW9kZSkgYW5kIG11bHRpcGxlIHNlbnNpdGl2aXR5IGFuYWx5c2lzIChoZXRlcm9nZW5laXR5IGFuYWx5c2lzLCBob3Jpem9udGFsIG11bHRpcGxpY2l0eSBhbmFseXNpcywg4oCcbGVhdmUtb25lLW91dOKAnSBhbmFseXNpcykuIEZvciByZWR1Y2luZyBmYWxzZS1wb3NpdGl2ZSByYXRlcywgQm9uZmVycm9uaSBjb3JyZWN0ZWQgc2lnbmlmaWNhbmNlIHRocmVzaG9sZHMgd2VyZSB1c2VkLiBBIHJldmVyc2UgTWVuZGVsaWFuIHJhbmRvbWl6YXRpb24gYW5hbHlzaXMgd2FzIHN1YnNlcXVlbnRseSBwZXJmb3JtZWQgd2l0aCBDT1ZJRC0xOSBzdXNjZXB0aWJpbGl0eSBhbmQgc2V2ZXJpdHkgYXMgdGhlIGV4cG9zdXJlLiBUaGUgcmVzdWx0cyBvZiB0aGUgTVIgYW5hbHlzaXMgc2hvd2VkIG5vIHNpZ25pZmljYW50IGRpZmZlcmVuY2VzIGluIHN1c2NlcHRpYmlsaXR5IHRvIGFnaW5nIGFuZCBDT1ZJRC0xOS4gSXQgbWlnaHQgc3VnZ2VzdCB0aGF0IGFnaW5nIGlzIG5vdCBhIHJpc2sgZmFjdG9yIGZvciBDT1ZJRC0xOSBpbmZlY3Rpb24gKFAtdmFsdWVzIGFyZSBpbiB0aGUgcmFuZ2Ugb2YgMC4wNeKAkzAuOTQpLiBBY2NvcmRpbmcgdG8gdGhlIHJlc3VsdHMgb2Ygb3VyIGFuYWx5c2lzLCB3ZSBmb3VuZCB0aGF0IGFnaW5nIHdhcyBub3QgYSByaXNrIGZhY3RvciBmb3IgdGhlIGluY3JlYXNlZCBzZXZlcml0eSBvZiBDT1ZJRC0xOSAoUCA+IDAuMDUpLiBIb3dldmVyLCBzZXZlcmUgQ09WSUQtMTkgY2FuIGNhdXNlIHRlbG9tZXJlIGxlbmd0aHMgdG8gYmVjb21lIHNob3J0ZXIgKGJldGEgPSDiiJIwLjAxOyBzZSA9IDAuMDE7IFAgPSAwLjAyNzc5KS4gSW4gYWRkaXRpb24gdG8gdGhpcywgc2V2ZXJlIENPVklELTE5IGluZmVjdGlvbiBjYW4gc2xvdyB0aGUgYWNjZWxlcmF0aW9uIG9mIHRoZSBlcGlnZW5ldGljIGNsb2NrIOKAnEdyaW1BZ2XigJ0gKGJldGEgPSDiiJIwLjI0LCBzZSA9IDAuMDcsIFAgPSAwLjAwMTIyKSwgd2hpY2ggbWF5IGJlIHJlbGF0ZWQgdG8gdGhlIGNsb3NlbHkgY29ycmVsYXRpb24gb2YgcnMzNTA4MTMyNSBhbmQgQ09WSUQtMTkgc2V2ZXJpdHkuIE91ciBzdHVkeSBwcm92aWRlcyBwYXJ0aWFsIGV2aWRlbmNlIGZvciB0aGUgY2F1c2FsIGVmZmVjdHMgb2YgYWdpbmcgb24gdGhlIHN1c2NlcHRpYmlsaXR5IGFuZCBzZXZlcml0eSBvZiBDT1ZJRC0xOS4iLCJwdWJsaXNoZXIiOiJGcm9udGllcnMgTWVkaWEgUy5BLiIsInZvbHVtZSI6IjkifSwiaXNUZW1wb3JhcnkiOmZhbHNlfV19&quot;,&quot;citationItems&quot;:[{&quot;id&quot;:&quot;43020496-bbdc-3cbf-aef8-818a168dfd89&quot;,&quot;itemData&quot;:{&quot;type&quot;:&quot;article&quot;,&quot;id&quot;:&quot;43020496-bbdc-3cbf-aef8-818a168dfd89&quot;,&quot;title&quot;:&quot;Causal association of epigenetic aging and COVID-19 severity and susceptibility: A bidirectional Mendelian randomization study&quot;,&quot;author&quot;:[{&quot;family&quot;:&quot;Xu&quot;,&quot;given&quot;:&quot;Wenchang&quot;,&quot;parse-names&quot;:false,&quot;dropping-particle&quot;:&quot;&quot;,&quot;non-dropping-particle&quot;:&quot;&quot;},{&quot;family&quot;:&quot;Zhang&quot;,&quot;given&quot;:&quot;Fengjun&quot;,&quot;parse-names&quot;:false,&quot;dropping-particle&quot;:&quot;&quot;,&quot;non-dropping-particle&quot;:&quot;&quot;},{&quot;family&quot;:&quot;Shi&quot;,&quot;given&quot;:&quot;Yingzhou&quot;,&quot;parse-names&quot;:false,&quot;dropping-particle&quot;:&quot;&quot;,&quot;non-dropping-particle&quot;:&quot;&quot;},{&quot;family&quot;:&quot;Chen&quot;,&quot;given&quot;:&quot;Yuanzhen&quot;,&quot;parse-names&quot;:false,&quot;dropping-particle&quot;:&quot;&quot;,&quot;non-dropping-particle&quot;:&quot;&quot;},{&quot;family&quot;:&quot;Shi&quot;,&quot;given&quot;:&quot;Bin&quot;,&quot;parse-names&quot;:false,&quot;dropping-particle&quot;:&quot;&quot;,&quot;non-dropping-particle&quot;:&quot;&quot;},{&quot;family&quot;:&quot;Yu&quot;,&quot;given&quot;:&quot;Gongchang&quot;,&quot;parse-names&quot;:false,&quot;dropping-particle&quot;:&quot;&quot;,&quot;non-dropping-particle&quot;:&quot;&quot;}],&quot;container-title&quot;:&quot;Frontiers in Medicine&quot;,&quot;container-title-short&quot;:&quot;Front Med (Lausanne)&quot;,&quot;DOI&quot;:&quot;10.3389/fmed.2022.989950&quot;,&quot;ISSN&quot;:&quot;2296858X&quot;,&quot;issued&quot;:{&quot;date-parts&quot;:[[2022,9,23]]},&quot;abstract&quot;:&quot;Observational data from China, the United States, France, and Italy suggest that chronological age is an adverse COVID-19 outcome risk factor, with older patients having a higher severity and mortality rate than younger patients. Most studies have gotten the same view. However, the role of aging in COVID-19 adverse effects is unclear. To more accurately assess the effect of aging on adverse COVID-19, we conducted this bidirectional Mendelian randomization (MR) study. Epigenetic clocks and telomere length were used as biological indicators of aging. Data on epigenetic age (PhenoAge, GrimAge, Intrinsic HorvathAge, and HannumAge) were derived from an analysis of biological aging based on genome-wide association studies (GWAS) data. The telomere length data are derived from GWAS and the susceptibility and severity data are derived from the COVID-19 Host Genetics Initiative (HGI). Firstly, epigenetic age and telomere length were used as exposures, and following a screen for appropriate instrumental variables, we used random-effects inverse variance weighting (IVW) for the main analysis, and combined it with other analysis methods (e.g., MR Egger, Weighted median, simple mode, Weighted mode) and multiple sensitivity analysis (heterogeneity analysis, horizontal multiplicity analysis, “leave-one-out” analysis). For reducing false-positive rates, Bonferroni corrected significance thresholds were used. A reverse Mendelian randomization analysis was subsequently performed with COVID-19 susceptibility and severity as the exposure. The results of the MR analysis showed no significant differences in susceptibility to aging and COVID-19. It might suggest that aging is not a risk factor for COVID-19 infection (P-values are in the range of 0.05–0.94). According to the results of our analysis, we found that aging was not a risk factor for the increased severity of COVID-19 (P &gt; 0.05). However, severe COVID-19 can cause telomere lengths to become shorter (beta = −0.01; se = 0.01; P = 0.02779). In addition to this, severe COVID-19 infection can slow the acceleration of the epigenetic clock “GrimAge” (beta = −0.24, se = 0.07, P = 0.00122), which may be related to the closely correlation of rs35081325 and COVID-19 severity. Our study provides partial evidence for the causal effects of aging on the susceptibility and severity of COVID-19.&quot;,&quot;publisher&quot;:&quot;Frontiers Media S.A.&quot;,&quot;volume&quot;:&quot;9&quot;},&quot;isTemporary&quot;:false}]},{&quot;citationID&quot;:&quot;MENDELEY_CITATION_d4c7a88d-1473-4db0-83d1-40b8f6274ab6&quot;,&quot;properties&quot;:{&quot;noteIndex&quot;:0},&quot;isEdited&quot;:false,&quot;manualOverride&quot;:{&quot;isManuallyOverridden&quot;:false,&quot;citeprocText&quot;:&quot;(Calzari &lt;i&gt;et al.&lt;/i&gt;, 2023)&quot;,&quot;manualOverrideText&quot;:&quot;&quot;},&quot;citationTag&quot;:&quot;MENDELEY_CITATION_v3_eyJjaXRhdGlvbklEIjoiTUVOREVMRVlfQ0lUQVRJT05fZDRjN2E4OGQtMTQ3My00ZGIwLTgzZDEtNDBiOGY2Mjc0YWI2IiwicHJvcGVydGllcyI6eyJub3RlSW5kZXgiOjB9LCJpc0VkaXRlZCI6ZmFsc2UsIm1hbnVhbE92ZXJyaWRlIjp7ImlzTWFudWFsbHlPdmVycmlkZGVuIjpmYWxzZSwiY2l0ZXByb2NUZXh0IjoiKENhbHphcmkgPGk+ZXQgYWwuPC9pPiwgMjAyMykiLCJtYW51YWxPdmVycmlkZVRleHQiOiIifSwiY2l0YXRpb25JdGVtcyI6W3siaWQiOiI2YjFmZTUwOC0xNGY0LTM3MTUtYjM0MC1kMjE4YWFiMTQ3YmIiLCJpdGVtRGF0YSI6eyJ0eXBlIjoiYXJ0aWNsZS1qb3VybmFsIiwiaWQiOiI2YjFmZTUwOC0xNGY0LTM3MTUtYjM0MC1kMjE4YWFiMTQ3YmIiLCJ0aXRsZSI6IlJvbGUgb2YgZXBpZ2VuZXRpY3MgaW4gdGhlIGNsaW5pY2FsIGV2b2x1dGlvbiBvZiBDT1ZJRC0xOSBkaXNlYXNlLiBFcGlnZW5vbWUtd2lkZSBhc3NvY2lhdGlvbiBzdHVkeSBpZGVudGlmaWVzIG1hcmtlcnMgb2Ygc2V2ZXJlIG91dGNvbWUiLCJhdXRob3IiOlt7ImZhbWlseSI6IkNhbHphcmkiLCJnaXZlbiI6Ikx1Y2lhbm8iLCJwYXJzZS1uYW1lcyI6ZmFsc2UsImRyb3BwaW5nLXBhcnRpY2xlIjoiIiwibm9uLWRyb3BwaW5nLXBhcnRpY2xlIjoiIn0seyJmYW1pbHkiOiJaYW5vdHRpIiwiZ2l2ZW4iOiJMdWNpYSIsInBhcnNlLW5hbWVzIjpmYWxzZSwiZHJvcHBpbmctcGFydGljbGUiOiIiLCJub24tZHJvcHBpbmctcGFydGljbGUiOiIifSx7ImZhbWlseSI6IkluZ2xlc2UiLCJnaXZlbiI6IkVsdmlyYSIsInBhcnNlLW5hbWVzIjpmYWxzZSwiZHJvcHBpbmctcGFydGljbGUiOiIiLCJub24tZHJvcHBpbmctcGFydGljbGUiOiIifSx7ImZhbWlseSI6IlNjYWdsaW9uZSIsImdpdmVuIjoiRnJhbmNlc2NvIiwicGFyc2UtbmFtZXMiOmZhbHNlLCJkcm9wcGluZy1wYXJ0aWNsZSI6IiIsIm5vbi1kcm9wcGluZy1wYXJ0aWNsZSI6IiJ9LHsiZmFtaWx5IjoiQ2F2YWdub2xhIiwiZ2l2ZW4iOiJSZWJlY2NhIiwicGFyc2UtbmFtZXMiOmZhbHNlLCJkcm9wcGluZy1wYXJ0aWNsZSI6IiIsIm5vbi1kcm9wcGluZy1wYXJ0aWNsZSI6IiJ9LHsiZmFtaWx5IjoiUmFudWNjaSIsImdpdmVuIjoiRnJhbmNlc2NvIiwicGFyc2UtbmFtZXMiOmZhbHNlLCJkcm9wcGluZy1wYXJ0aWNsZSI6IiIsIm5vbi1kcm9wcGluZy1wYXJ0aWNsZSI6IiJ9LHsiZmFtaWx5IjoiQmxhc2lvIiwiZ2l2ZW4iOiJBbm5hIE1hcmlhIiwicGFyc2UtbmFtZXMiOmZhbHNlLCJkcm9wcGluZy1wYXJ0aWNsZSI6IiIsIm5vbi1kcm9wcGluZy1wYXJ0aWNsZSI6IkRpIn0seyJmYW1pbHkiOiJTdGVmYW5pbmkiLCJnaXZlbiI6IkdpdWxpbyIsInBhcnNlLW5hbWVzIjpmYWxzZSwiZHJvcHBpbmctcGFydGljbGUiOiIiLCJub24tZHJvcHBpbmctcGFydGljbGUiOiIifSx7ImZhbWlseSI6IkNhcmxvIiwiZ2l2ZW4iOiJHYWV0YW5vIiwicGFyc2UtbmFtZXMiOmZhbHNlLCJkcm9wcGluZy1wYXJ0aWNsZSI6IiIsIm5vbi1kcm9wcGluZy1wYXJ0aWNsZSI6IiJ9LHsiZmFtaWx5IjoiUGFyYXRpIiwiZ2l2ZW4iOiJHaWFuZnJhbmNvIiwicGFyc2UtbmFtZXMiOmZhbHNlLCJkcm9wcGluZy1wYXJ0aWNsZSI6IiIsIm5vbi1kcm9wcGluZy1wYXJ0aWNsZSI6IiJ9LHsiZmFtaWx5IjoiR2VudGlsaW5pIiwiZ2l2ZW4iOiJEYXZpZGUiLCJwYXJzZS1uYW1lcyI6ZmFsc2UsImRyb3BwaW5nLXBhcnRpY2xlIjoiIiwibm9uLWRyb3BwaW5nLXBhcnRpY2xlIjoiIn1dLCJjb250YWluZXItdGl0bGUiOiJFdXJvcGVhbiBKb3VybmFsIG9mIE1lZGljYWwgUmVzZWFyY2giLCJjb250YWluZXItdGl0bGUtc2hvcnQiOiJFdXIgSiBNZWQgUmVzIiwiRE9JIjoiMTAuMTE4Ni9zNDAwMDEtMDIzLTAxMDMyLTciLCJJU1NOIjoiMjA0Ny03ODNYIiwiaXNzdWVkIjp7ImRhdGUtcGFydHMiOltbMjAyMywyLDE3XV19LCJwYWdlIjoiODEiLCJpc3N1ZSI6IjEiLCJ2b2x1bWUiOiIyOCJ9LCJpc1RlbXBvcmFyeSI6ZmFsc2V9XX0=&quot;,&quot;citationItems&quot;:[{&quot;id&quot;:&quot;6b1fe508-14f4-3715-b340-d218aab147bb&quot;,&quot;itemData&quot;:{&quot;type&quot;:&quot;article-journal&quot;,&quot;id&quot;:&quot;6b1fe508-14f4-3715-b340-d218aab147bb&quot;,&quot;title&quot;:&quot;Role of epigenetics in the clinical evolution of COVID-19 disease. Epigenome-wide association study identifies markers of severe outcome&quot;,&quot;author&quot;:[{&quot;family&quot;:&quot;Calzari&quot;,&quot;given&quot;:&quot;Luciano&quot;,&quot;parse-names&quot;:false,&quot;dropping-particle&quot;:&quot;&quot;,&quot;non-dropping-particle&quot;:&quot;&quot;},{&quot;family&quot;:&quot;Zanotti&quot;,&quot;given&quot;:&quot;Lucia&quot;,&quot;parse-names&quot;:false,&quot;dropping-particle&quot;:&quot;&quot;,&quot;non-dropping-particle&quot;:&quot;&quot;},{&quot;family&quot;:&quot;Inglese&quot;,&quot;given&quot;:&quot;Elvira&quot;,&quot;parse-names&quot;:false,&quot;dropping-particle&quot;:&quot;&quot;,&quot;non-dropping-particle&quot;:&quot;&quot;},{&quot;family&quot;:&quot;Scaglione&quot;,&quot;given&quot;:&quot;Francesco&quot;,&quot;parse-names&quot;:false,&quot;dropping-particle&quot;:&quot;&quot;,&quot;non-dropping-particle&quot;:&quot;&quot;},{&quot;family&quot;:&quot;Cavagnola&quot;,&quot;given&quot;:&quot;Rebecca&quot;,&quot;parse-names&quot;:false,&quot;dropping-particle&quot;:&quot;&quot;,&quot;non-dropping-particle&quot;:&quot;&quot;},{&quot;family&quot;:&quot;Ranucci&quot;,&quot;given&quot;:&quot;Francesco&quot;,&quot;parse-names&quot;:false,&quot;dropping-particle&quot;:&quot;&quot;,&quot;non-dropping-particle&quot;:&quot;&quot;},{&quot;family&quot;:&quot;Blasio&quot;,&quot;given&quot;:&quot;Anna Maria&quot;,&quot;parse-names&quot;:false,&quot;dropping-particle&quot;:&quot;&quot;,&quot;non-dropping-particle&quot;:&quot;Di&quot;},{&quot;family&quot;:&quot;Stefanini&quot;,&quot;given&quot;:&quot;Giulio&quot;,&quot;parse-names&quot;:false,&quot;dropping-particle&quot;:&quot;&quot;,&quot;non-dropping-particle&quot;:&quot;&quot;},{&quot;family&quot;:&quot;Carlo&quot;,&quot;given&quot;:&quot;Gaetano&quot;,&quot;parse-names&quot;:false,&quot;dropping-particle&quot;:&quot;&quot;,&quot;non-dropping-particle&quot;:&quot;&quot;},{&quot;family&quot;:&quot;Parati&quot;,&quot;given&quot;:&quot;Gianfranco&quot;,&quot;parse-names&quot;:false,&quot;dropping-particle&quot;:&quot;&quot;,&quot;non-dropping-particle&quot;:&quot;&quot;},{&quot;family&quot;:&quot;Gentilini&quot;,&quot;given&quot;:&quot;Davide&quot;,&quot;parse-names&quot;:false,&quot;dropping-particle&quot;:&quot;&quot;,&quot;non-dropping-particle&quot;:&quot;&quot;}],&quot;container-title&quot;:&quot;European Journal of Medical Research&quot;,&quot;container-title-short&quot;:&quot;Eur J Med Res&quot;,&quot;DOI&quot;:&quot;10.1186/s40001-023-01032-7&quot;,&quot;ISSN&quot;:&quot;2047-783X&quot;,&quot;issued&quot;:{&quot;date-parts&quot;:[[2023,2,17]]},&quot;page&quot;:&quot;81&quot;,&quot;issue&quot;:&quot;1&quot;,&quot;volume&quot;:&quot;28&quot;},&quot;isTemporary&quot;:false}]},{&quot;citationID&quot;:&quot;MENDELEY_CITATION_3b118084-b921-46a7-ad26-aba765f92a3a&quot;,&quot;properties&quot;:{&quot;noteIndex&quot;:0},&quot;isEdited&quot;:false,&quot;manualOverride&quot;:{&quot;isManuallyOverridden&quot;:false,&quot;citeprocText&quot;:&quot;(Bejaoui &lt;i&gt;et al.&lt;/i&gt;, 2023)&quot;,&quot;manualOverrideText&quot;:&quot;&quot;},&quot;citationTag&quot;:&quot;MENDELEY_CITATION_v3_eyJjaXRhdGlvbklEIjoiTUVOREVMRVlfQ0lUQVRJT05fM2IxMTgwODQtYjkyMS00NmE3LWFkMjYtYWJhNzY1ZjkyYTNhIiwicHJvcGVydGllcyI6eyJub3RlSW5kZXgiOjB9LCJpc0VkaXRlZCI6ZmFsc2UsIm1hbnVhbE92ZXJyaWRlIjp7ImlzTWFudWFsbHlPdmVycmlkZGVuIjpmYWxzZSwiY2l0ZXByb2NUZXh0IjoiKEJlamFvdWkgPGk+ZXQgYWwuPC9pPiwgMjAyMykiLCJtYW51YWxPdmVycmlkZVRleHQiOiIifSwiY2l0YXRpb25JdGVtcyI6W3siaWQiOiIwNjBmZmZkOS02NzZkLTM3OTYtYWI2ZS05OGFhNWUzOGNmNjEiLCJpdGVtRGF0YSI6eyJ0eXBlIjoiYXJ0aWNsZS1qb3VybmFsIiwiaWQiOiIwNjBmZmZkOS02NzZkLTM3OTYtYWI2ZS05OGFhNWUzOGNmNjEiLCJ0aXRsZSI6IkVwaWdlbmV0aWMgYWdlIGFjY2VsZXJhdGlvbiBpbiBzdXJ2aXZpbmcgdmVyc3VzIGRlY2Vhc2VkIENPVklELTE5IHBhdGllbnRzIHdpdGggYWN1dGUgcmVzcGlyYXRvcnkgZGlzdHJlc3Mgc3luZHJvbWUgZm9sbG93aW5nIGhvc3BpdGFsaXphdGlvbiIsImF1dGhvciI6W3siZmFtaWx5IjoiQmVqYW91aSIsImdpdmVuIjoiWW9zcmEiLCJwYXJzZS1uYW1lcyI6ZmFsc2UsImRyb3BwaW5nLXBhcnRpY2xlIjoiIiwibm9uLWRyb3BwaW5nLXBhcnRpY2xlIjoiIn0seyJmYW1pbHkiOiJIdW1haXJhIEFtYW51bGxhaCIsImdpdmVuIjoiRmF0aGltYSIsInBhcnNlLW5hbWVzIjpmYWxzZSwiZHJvcHBpbmctcGFydGljbGUiOiIiLCJub24tZHJvcHBpbmctcGFydGljbGUiOiIifSx7ImZhbWlseSI6IlNhYWQiLCJnaXZlbiI6Ik1vaGFtYWQiLCJwYXJzZS1uYW1lcyI6ZmFsc2UsImRyb3BwaW5nLXBhcnRpY2xlIjoiIiwibm9uLWRyb3BwaW5nLXBhcnRpY2xlIjoiIn0seyJmYW1pbHkiOiJUYWxlYiIsImdpdmVuIjoiU2FyYSIsInBhcnNlLW5hbWVzIjpmYWxzZSwiZHJvcHBpbmctcGFydGljbGUiOiIiLCJub24tZHJvcHBpbmctcGFydGljbGUiOiIifSx7ImZhbWlseSI6IkJyYWRpYyIsImdpdmVuIjoiTWFydGluYSIsInBhcnNlLW5hbWVzIjpmYWxzZSwiZHJvcHBpbmctcGFydGljbGUiOiIiLCJub24tZHJvcHBpbmctcGFydGljbGUiOiIifSx7ImZhbWlseSI6Ik1lZ2FyYmFuZSIsImdpdmVuIjoiQW5kcmUiLCJwYXJzZS1uYW1lcyI6ZmFsc2UsImRyb3BwaW5nLXBhcnRpY2xlIjoiIiwibm9uLWRyb3BwaW5nLXBhcnRpY2xlIjoiIn0seyJmYW1pbHkiOiJBaXQgSHNzYWluIiwiZ2l2ZW4iOiJBbGkiLCJwYXJzZS1uYW1lcyI6ZmFsc2UsImRyb3BwaW5nLXBhcnRpY2xlIjoiIiwibm9uLWRyb3BwaW5nLXBhcnRpY2xlIjoiIn0seyJmYW1pbHkiOiJBYmkgS2hhbGlsIiwiZ2l2ZW4iOiJDaGFyYmVsIiwicGFyc2UtbmFtZXMiOmZhbHNlLCJkcm9wcGluZy1wYXJ0aWNsZSI6IiIsIm5vbi1kcm9wcGluZy1wYXJ0aWNsZSI6IiJ9LHsiZmFtaWx5IjoiSGFqaiIsImdpdmVuIjoiTmFkeSIsInBhcnNlLW5hbWVzIjpmYWxzZSwiZHJvcHBpbmctcGFydGljbGUiOiIiLCJub24tZHJvcHBpbmctcGFydGljbGUiOiJFbCJ9XSwiY29udGFpbmVyLXRpdGxlIjoiQ2xpbmljYWwgRXBpZ2VuZXRpY3MiLCJjb250YWluZXItdGl0bGUtc2hvcnQiOiJDbGluIEVwaWdlbmV0aWNzIiwiRE9JIjoiMTAuMTE4Ni9zMTMxNDgtMDIzLTAxNTk3LTQiLCJJU1NOIjoiMTg2ODcwODMiLCJQTUlEIjoiMzgwMTc1MDIiLCJpc3N1ZWQiOnsiZGF0ZS1wYXJ0cyI6W1syMDIzLDEyLDFdXX0sImFic3RyYWN0IjoiQmFja2dyb3VuZDogQWdpbmcgaGFzIGJlZW4gcmVwb3J0ZWQgYXMgYSBtYWpvciByaXNrIGZhY3RvciBmb3Igc2V2ZXJlIHN5bXB0b21zIGFuZCBoaWdoZXIgbW9ydGFsaXR5IHJhdGVzIGluIENPVklELTE5IHBhdGllbnRzLiBNb2xlY3VsYXIgaGFsbG1hcmtzIHN1Y2ggYXMgZXBpZ2VuZXRpYyBhbHRlcmF0aW9ucyBhbmQgdGVsb21lcmUgYXR0ZW51YXRpb24gcmVmbGVjdCB0aGUgYmlvbG9naWNhbCBwcm9jZXNzIG9mIGFnaW5nLiBFcGlnZW5ldGljIGNsb2NrcyBoYXZlIGJlZW4gc2hvd24gdG8gYmUgdmFsdWFibGUgdG9vbHMgZm9yIG1lYXN1cmluZyBiaW9sb2dpY2FsIGFnZSBpbiB2YXJpb3VzIHRpc3N1ZXMgYW5kIHNhbXBsZXMuIEFzIHN1Y2gsIHRoZXNlIGVwaWdlbmV0aWMgY2xvY2tzIGNhbiBkZXRlcm1pbmUgYWNjZWxlcmF0ZWQgYmlvbG9naWNhbCBhZ2luZyBhbmQgdGltZS10by1tb3J0YWxpdHkgYWNyb3NzIHZhcmlvdXMgdGlzc3Vlcy4gUHJldmlvdXMgcmVwb3J0cyBoYXZlIHNob3duIGFjY2VsZXJhdGVkIGJpb2xvZ2ljYWwgYWdpbmcgYW5kIHRlbG9tZXJlIGF0dHJpdGlvbiBhY2NlbGVyYXRpb24gZm9sbG93aW5nIFNBUlMtQ29WLTIgaW5mZWN0aW9uLiBIb3dldmVyLCB0aGUgZWZmZWN0IG9mIGFjY2VsZXJhdGVkIGVwaWdlbmV0aWMgYWdpbmcgb24gb3V0Y29tZSAoZGVhdGgvcmVjb3ZlcnkpIGluIENPVklELTE5IHBhdGllbnRzIHdpdGggYWN1dGUgcmVzcGlyYXRvcnkgZGlzdHJlc3Mgc3luZHJvbWUgKEFSRFMpIGhhcyBub3QgYmVlbiB3ZWxsIGludmVzdGlnYXRlZC4gUmVzdWx0czogSW4gdGhpcyBzdHVkeSwgd2UgbWVhc3VyZWQgRE5BIG1ldGh5bGF0aW9uIGFnZSBhbmQgdGVsb21lcmUgYXR0cml0aW9uIGluIDg3IHNldmVyZSBDT1ZJRC0xOSBjYXNlcyB3aXRoIEFSRFMgdW5kZXIgbWVjaGFuaWNhbCB2ZW50aWxhdGlvbi4gRnVydGhlcm1vcmUsIHdlIGNvbXBhcmVkIGR5bmFtaWMgY2hhbmdlcyBpbiBlcGlnZW5ldGljIGFnaW5nIGFjcm9zcyBtdWx0aXBsZSB0aW1lIHBvaW50cyB1bnRpbCByZWNvdmVyeSBvciBkZWF0aC4gRXBpZ2VuZXRpYyBhZ2Ugd2FzIG1lYXN1cmVkIHVzaW5nIHRoZSBIb3J2YXRoLCBIYW5udW0sIEROQW0gc2tpbiBhbmQgYmxvb2QsIEdyaW1BZ2UsIGFuZCBQaGVub0FnZSBjbG9ja3MsIHdoZXJlYXMgdGVsb21lcmUgbGVuZ3RoIHdhcyBjYWxjdWxhdGVkIHVzaW5nIHRoZSBzdXJyb2dhdGUgbWFya2VyIEROQW1UTC4gT3VyIGFuYWx5c2lzIHJldmVhbGVkIHNpZ25pZmljYW50IGFjY2VsZXJhdGVkIGVwaWdlbmV0aWMgYWdpbmcgYnV0IG5vIHRlbG9tZXJlIGF0dHJpdGlvbiBhY2NlbGVyYXRpb24gaW4gc2V2ZXJlIENPVklELTE5IGNhc2VzLiBJbiBhZGRpdGlvbiwgd2Ugb2JzZXJ2ZWQgZXBpZ2VuZXRpYyBhZ2UgZGVjZWxlcmF0aW9uIGF0IGluY2x1c2lvbiB2ZXJzdXMgZW5kIG9mIGZvbGxvdy11cCBpbiByZWNvdmVyZWQgYnV0IG5vdCBpbiBkZWNlYXNlZCBDT1ZJRC0xOSBjYXNlcyB1c2luZyBjZXJ0YWluIGNsb2Nrcy4gV2hlbiBjb21wYXJpbmcgZHluYW1pYyBjaGFuZ2VzIGluIGVwaWdlbmV0aWMgYWdlIGFjY2VsZXJhdGlvbiAoRUFBKSwgd2UgZGV0ZWN0ZWQgaGlnaGVyIEVBQSB1c2luZyBib3RoIHRoZSBIb3J2YXRoIGFuZCBQaGVub0FnZSBjbG9ja3MgaW4gZGVjZWFzZWQgdmVyc3VzIHJlY292ZXJlZCBwYXRpZW50cy4gVGhlIEROQW1UTCBtZWFzdXJlbWVudHMgcmV2ZWFsZWQgdGVsb21lcmUgYXR0cml0aW9uIGFjY2VsZXJhdGlvbiBpbiBkZWNlYXNlZCBDT1ZJRC0xOSBwYXRpZW50cyBiZXR3ZWVuIGluY2x1c2lvbiBhbmQgZW5kIG9mIGZvbGxvdy11cCBhbmQgYSBzaWduaWZpY2FudCBjaGFuZ2UgaW4gZHluYW1pYyB0ZWxvbWVyZSBhdHRyaXRpb24gYWNjZWxlcmF0aW9uIHdoZW4gY29tcGFyaW5nIHBhdGllbnRzIHdobyByZWNvdmVyZWQgdmVyc3VzIHRob3NlIHdobyBkaWVkLiBDb25jbHVzaW9uczogRUFBIGFuZCB0ZWxvbWVyZSBhdHRyaXRpb24gYWNjZWxlcmF0aW9uIHdlcmUgYXNzb2NpYXRlZCB3aXRoIHRyZWF0bWVudCBvdXRjb21lcyBpbiBob3NwaXRhbGl6ZWQgQ09WSUQtMTkgcGF0aWVudHMgd2l0aCBBUkRTLiBBIGJldHRlciB1bmRlcnN0YW5kaW5nIG9mIHRoZSBsb25nLXRlcm0gZWZmZWN0cyBvZiBFQUEgaW4gQ09WSUQtMTkgcGF0aWVudHMgYW5kIGhvdyB0aGV5IG1pZ2h0IGNvbnRyaWJ1dGUgdG8gbG9uZyBDT1ZJRCBzeW1wdG9tcyBpbiByZWNvdmVyZWQgaW5kaXZpZHVhbHMgaXMgdXJnZW50bHkgbmVlZGVkLiIsInB1Ymxpc2hlciI6IkJpb01lZCBDZW50cmFsIEx0ZCIsImlzc3VlIjoiMSIsInZvbHVtZSI6IjE1In0sImlzVGVtcG9yYXJ5IjpmYWxzZX1dfQ==&quot;,&quot;citationItems&quot;:[{&quot;id&quot;:&quot;060fffd9-676d-3796-ab6e-98aa5e38cf61&quot;,&quot;itemData&quot;:{&quot;type&quot;:&quot;article-journal&quot;,&quot;id&quot;:&quot;060fffd9-676d-3796-ab6e-98aa5e38cf61&quot;,&quot;title&quot;:&quot;Epigenetic age acceleration in surviving versus deceased COVID-19 patients with acute respiratory distress syndrome following hospitalization&quot;,&quot;author&quot;:[{&quot;family&quot;:&quot;Bejaoui&quot;,&quot;given&quot;:&quot;Yosra&quot;,&quot;parse-names&quot;:false,&quot;dropping-particle&quot;:&quot;&quot;,&quot;non-dropping-particle&quot;:&quot;&quot;},{&quot;family&quot;:&quot;Humaira Amanullah&quot;,&quot;given&quot;:&quot;Fathima&quot;,&quot;parse-names&quot;:false,&quot;dropping-particle&quot;:&quot;&quot;,&quot;non-dropping-particle&quot;:&quot;&quot;},{&quot;family&quot;:&quot;Saad&quot;,&quot;given&quot;:&quot;Mohamad&quot;,&quot;parse-names&quot;:false,&quot;dropping-particle&quot;:&quot;&quot;,&quot;non-dropping-particle&quot;:&quot;&quot;},{&quot;family&quot;:&quot;Taleb&quot;,&quot;given&quot;:&quot;Sara&quot;,&quot;parse-names&quot;:false,&quot;dropping-particle&quot;:&quot;&quot;,&quot;non-dropping-particle&quot;:&quot;&quot;},{&quot;family&quot;:&quot;Bradic&quot;,&quot;given&quot;:&quot;Martina&quot;,&quot;parse-names&quot;:false,&quot;dropping-particle&quot;:&quot;&quot;,&quot;non-dropping-particle&quot;:&quot;&quot;},{&quot;family&quot;:&quot;Megarbane&quot;,&quot;given&quot;:&quot;Andre&quot;,&quot;parse-names&quot;:false,&quot;dropping-particle&quot;:&quot;&quot;,&quot;non-dropping-particle&quot;:&quot;&quot;},{&quot;family&quot;:&quot;Ait Hssain&quot;,&quot;given&quot;:&quot;Ali&quot;,&quot;parse-names&quot;:false,&quot;dropping-particle&quot;:&quot;&quot;,&quot;non-dropping-particle&quot;:&quot;&quot;},{&quot;family&quot;:&quot;Abi Khalil&quot;,&quot;given&quot;:&quot;Charbel&quot;,&quot;parse-names&quot;:false,&quot;dropping-particle&quot;:&quot;&quot;,&quot;non-dropping-particle&quot;:&quot;&quot;},{&quot;family&quot;:&quot;Hajj&quot;,&quot;given&quot;:&quot;Nady&quot;,&quot;parse-names&quot;:false,&quot;dropping-particle&quot;:&quot;&quot;,&quot;non-dropping-particle&quot;:&quot;El&quot;}],&quot;container-title&quot;:&quot;Clinical Epigenetics&quot;,&quot;container-title-short&quot;:&quot;Clin Epigenetics&quot;,&quot;DOI&quot;:&quot;10.1186/s13148-023-01597-4&quot;,&quot;ISSN&quot;:&quot;18687083&quot;,&quot;PMID&quot;:&quot;38017502&quot;,&quot;issued&quot;:{&quot;date-parts&quot;:[[2023,12,1]]},&quot;abstract&quot;:&quot;Background: Aging has been reported as a major risk factor for severe symptoms and higher mortality rates in COVID-19 patients. Molecular hallmarks such as epigenetic alterations and telomere attenuation reflect the biological process of aging. Epigenetic clocks have been shown to be valuable tools for measuring biological age in various tissues and samples. As such, these epigenetic clocks can determine accelerated biological aging and time-to-mortality across various tissues. Previous reports have shown accelerated biological aging and telomere attrition acceleration following SARS-CoV-2 infection. However, the effect of accelerated epigenetic aging on outcome (death/recovery) in COVID-19 patients with acute respiratory distress syndrome (ARDS) has not been well investigated. Results: In this study, we measured DNA methylation age and telomere attrition in 87 severe COVID-19 cases with ARDS under mechanical ventilation. Furthermore, we compared dynamic changes in epigenetic aging across multiple time points until recovery or death. Epigenetic age was measured using the Horvath, Hannum, DNAm skin and blood, GrimAge, and PhenoAge clocks, whereas telomere length was calculated using the surrogate marker DNAmTL. Our analysis revealed significant accelerated epigenetic aging but no telomere attrition acceleration in severe COVID-19 cases. In addition, we observed epigenetic age deceleration at inclusion versus end of follow-up in recovered but not in deceased COVID-19 cases using certain clocks. When comparing dynamic changes in epigenetic age acceleration (EAA), we detected higher EAA using both the Horvath and PhenoAge clocks in deceased versus recovered patients. The DNAmTL measurements revealed telomere attrition acceleration in deceased COVID-19 patients between inclusion and end of follow-up and a significant change in dynamic telomere attrition acceleration when comparing patients who recovered versus those who died. Conclusions: EAA and telomere attrition acceleration were associated with treatment outcomes in hospitalized COVID-19 patients with ARDS. A better understanding of the long-term effects of EAA in COVID-19 patients and how they might contribute to long COVID symptoms in recovered individuals is urgently needed.&quot;,&quot;publisher&quot;:&quot;BioMed Central Ltd&quot;,&quot;issue&quot;:&quot;1&quot;,&quot;volume&quot;:&quot;15&quot;},&quot;isTemporary&quot;:false}]},{&quot;citationID&quot;:&quot;MENDELEY_CITATION_b6a0c87f-7122-45b3-be70-d2a153fbc52f&quot;,&quot;properties&quot;:{&quot;noteIndex&quot;:0},&quot;isEdited&quot;:false,&quot;manualOverride&quot;:{&quot;isManuallyOverridden&quot;:false,&quot;citeprocText&quot;:&quot;(Balnis &lt;i&gt;et al.&lt;/i&gt;, 2024)&quot;,&quot;manualOverrideText&quot;:&quot;&quot;},&quot;citationTag&quot;:&quot;MENDELEY_CITATION_v3_eyJjaXRhdGlvbklEIjoiTUVOREVMRVlfQ0lUQVRJT05fYjZhMGM4N2YtNzEyMi00NWIzLWJlNzAtZDJhMTUzZmJjNTJmIiwicHJvcGVydGllcyI6eyJub3RlSW5kZXgiOjB9LCJpc0VkaXRlZCI6ZmFsc2UsIm1hbnVhbE92ZXJyaWRlIjp7ImlzTWFudWFsbHlPdmVycmlkZGVuIjpmYWxzZSwiY2l0ZXByb2NUZXh0IjoiKEJhbG5pcyA8aT5ldCBhbC48L2k+LCAyMDI0KSIsIm1hbnVhbE92ZXJyaWRlVGV4dCI6IiJ9LCJjaXRhdGlvbkl0ZW1zIjpbeyJpZCI6IjA1NmIyMTY5LWViODEtMzZjMS1iM2IyLWVmZGIyZDcyYzJlOCIsIml0ZW1EYXRhIjp7InR5cGUiOiJyZXBvcnQiLCJpZCI6IjA1NmIyMTY5LWViODEtMzZjMS1iM2IyLWVmZGIyZDcyYzJlOCIsInRpdGxlIjoiQmxvb2QgRE5BIG1ldGh5bGF0aW9uIGluIHBvc3QtYWN1dGUgc2VxdWVsYWUgb2YgQ09WSUQtMTkgKFBBU0MpOiBhIHByb3NwZWN0aXZlIGNvaG9ydCBzdHVkeSIsImF1dGhvciI6W3siZmFtaWx5IjoiQmFsbmlzIiwiZ2l2ZW4iOiJKb3NlcGgiLCJwYXJzZS1uYW1lcyI6ZmFsc2UsImRyb3BwaW5nLXBhcnRpY2xlIjoiIiwibm9uLWRyb3BwaW5nLXBhcnRpY2xlIjoiIn0seyJmYW1pbHkiOiJNYWRyaWQiLCJnaXZlbiI6IkFuZHkiLCJwYXJzZS1uYW1lcyI6ZmFsc2UsImRyb3BwaW5nLXBhcnRpY2xlIjoiIiwibm9uLWRyb3BwaW5nLXBhcnRpY2xlIjoiIn0seyJmYW1pbHkiOiJEcmFrZSIsImdpdmVuIjoiTGlzYSBBIiwicGFyc2UtbmFtZXMiOmZhbHNlLCJkcm9wcGluZy1wYXJ0aWNsZSI6IiIsIm5vbi1kcm9wcGluZy1wYXJ0aWNsZSI6IiJ9LHsiZmFtaWx5IjoiVmFuY2F2YWdlIiwiZ2l2ZW4iOiJSYWNoZWwiLCJwYXJzZS1uYW1lcyI6ZmFsc2UsImRyb3BwaW5nLXBhcnRpY2xlIjoiIiwibm9uLWRyb3BwaW5nLXBhcnRpY2xlIjoiIn0seyJmYW1pbHkiOiJUaXdhcmkiLCJnaXZlbiI6IkFudXBhbWEiLCJwYXJzZS1uYW1lcyI6ZmFsc2UsImRyb3BwaW5nLXBhcnRpY2xlIjoiIiwibm9uLWRyb3BwaW5nLXBhcnRpY2xlIjoiIn0seyJmYW1pbHkiOiJQYXRlbCIsImdpdmVuIjoiVnJhaiBKIiwicGFyc2UtbmFtZXMiOmZhbHNlLCJkcm9wcGluZy1wYXJ0aWNsZSI6IiIsIm5vbi1kcm9wcGluZy1wYXJ0aWNsZSI6IiJ9LHsiZmFtaWx5IjoiUmFtb3MiLCJnaXZlbiI6IlJhbW9uIEJvc3NhcmRpIiwicGFyc2UtbmFtZXMiOmZhbHNlLCJkcm9wcGluZy1wYXJ0aWNsZSI6IiIsIm5vbi1kcm9wcGluZy1wYXJ0aWNsZSI6IiJ9LHsiZmFtaWx5IjoiU2Nod2FyeiIsImdpdmVuIjoiSm9obiBKIiwicGFyc2UtbmFtZXMiOmZhbHNlLCJkcm9wcGluZy1wYXJ0aWNsZSI6IiIsIm5vbi1kcm9wcGluZy1wYXJ0aWNsZSI6IiJ9LHsiZmFtaWx5IjoiWXVjZWwiLCJnaXZlbiI6IlJlY2FpIiwicGFyc2UtbmFtZXMiOmZhbHNlLCJkcm9wcGluZy1wYXJ0aWNsZSI6IiIsIm5vbi1kcm9wcGluZy1wYXJ0aWNsZSI6IiJ9LHsiZmFtaWx5IjoiU2luZ2VyIiwiZ2l2ZW4iOiJIYXJvbGQgQSIsInBhcnNlLW5hbWVzIjpmYWxzZSwiZHJvcHBpbmctcGFydGljbGUiOiIiLCJub24tZHJvcHBpbmctcGFydGljbGUiOiIifSx7ImZhbWlseSI6IkFsaXNjaCIsImdpdmVuIjoiUmVpZCBTIiwicGFyc2UtbmFtZXMiOmZhbHNlLCJkcm9wcGluZy1wYXJ0aWNsZSI6IiIsIm5vbi1kcm9wcGluZy1wYXJ0aWNsZSI6IiJ9LHsiZmFtaWx5IjoiSmFpdG92aWNoIiwiZ2l2ZW4iOiJBcmllbCIsInBhcnNlLW5hbWVzIjpmYWxzZSwiZHJvcHBpbmctcGFydGljbGUiOiIiLCJub24tZHJvcHBpbmctcGFydGljbGUiOiIifV0sIlVSTCI6Ind3dy50aGVsYW5jZXQuY29tIiwiaXNzdWVkIjp7ImRhdGUtcGFydHMiOltbMjAyNF1dfSwiYWJzdHJhY3QiOiJCYWNrZ3JvdW5kIEROQSBtZXRoeWxhdGlvbiBpbnRlZ3JhdGVzIGVudmlyb25tZW50YWwgc2lnbmFscyB3aXRoIHRyYW5zY3JpcHRpb25hbCBwcm9ncmFtcy4gQ09WSUQtMTkgaW5mZWN0aW9uIGluZHVjZXMgY2hhbmdlcyBpbiB0aGUgaG9zdCBtZXRoeWxvbWUuIFdoaWxlIHBvc3QtYWN1dGUgc2VxdWVsYWUgb2YgQ09WSUQtMTkgKFBBU0MpIGlzIGEgbG9uZy10ZXJtIGNvbXBsaWNhdGlvbiBvZiBhY3V0ZSBpbGxuZXNzLCBpdHMgYXNzb2NpYXRpb24gd2l0aCBETkEgbWV0aHlsYXRpb24gaXMgdW5rbm93bi4gTm8gdW5pdmVyc2FsIGJsb29kIG1hcmtlciBvZiBQQVNDLCBzdXBlcnNlZGluZyBzaW5nbGUgb3JnYW4gZHlzZnVuY3Rpb25zLCBoYXMgeWV0IGJlZW4gaWRlbnRpZmllZC4iLCJjb250YWluZXItdGl0bGUtc2hvcnQiOiIifSwiaXNUZW1wb3JhcnkiOmZhbHNlfV19&quot;,&quot;citationItems&quot;:[{&quot;id&quot;:&quot;056b2169-eb81-36c1-b3b2-efdb2d72c2e8&quot;,&quot;itemData&quot;:{&quot;type&quot;:&quot;report&quot;,&quot;id&quot;:&quot;056b2169-eb81-36c1-b3b2-efdb2d72c2e8&quot;,&quot;title&quot;:&quot;Blood DNA methylation in post-acute sequelae of COVID-19 (PASC): a prospective cohort study&quot;,&quot;author&quot;:[{&quot;family&quot;:&quot;Balnis&quot;,&quot;given&quot;:&quot;Joseph&quot;,&quot;parse-names&quot;:false,&quot;dropping-particle&quot;:&quot;&quot;,&quot;non-dropping-particle&quot;:&quot;&quot;},{&quot;family&quot;:&quot;Madrid&quot;,&quot;given&quot;:&quot;Andy&quot;,&quot;parse-names&quot;:false,&quot;dropping-particle&quot;:&quot;&quot;,&quot;non-dropping-particle&quot;:&quot;&quot;},{&quot;family&quot;:&quot;Drake&quot;,&quot;given&quot;:&quot;Lisa A&quot;,&quot;parse-names&quot;:false,&quot;dropping-particle&quot;:&quot;&quot;,&quot;non-dropping-particle&quot;:&quot;&quot;},{&quot;family&quot;:&quot;Vancavage&quot;,&quot;given&quot;:&quot;Rachel&quot;,&quot;parse-names&quot;:false,&quot;dropping-particle&quot;:&quot;&quot;,&quot;non-dropping-particle&quot;:&quot;&quot;},{&quot;family&quot;:&quot;Tiwari&quot;,&quot;given&quot;:&quot;Anupama&quot;,&quot;parse-names&quot;:false,&quot;dropping-particle&quot;:&quot;&quot;,&quot;non-dropping-particle&quot;:&quot;&quot;},{&quot;family&quot;:&quot;Patel&quot;,&quot;given&quot;:&quot;Vraj J&quot;,&quot;parse-names&quot;:false,&quot;dropping-particle&quot;:&quot;&quot;,&quot;non-dropping-particle&quot;:&quot;&quot;},{&quot;family&quot;:&quot;Ramos&quot;,&quot;given&quot;:&quot;Ramon Bossardi&quot;,&quot;parse-names&quot;:false,&quot;dropping-particle&quot;:&quot;&quot;,&quot;non-dropping-particle&quot;:&quot;&quot;},{&quot;family&quot;:&quot;Schwarz&quot;,&quot;given&quot;:&quot;John J&quot;,&quot;parse-names&quot;:false,&quot;dropping-particle&quot;:&quot;&quot;,&quot;non-dropping-particle&quot;:&quot;&quot;},{&quot;family&quot;:&quot;Yucel&quot;,&quot;given&quot;:&quot;Recai&quot;,&quot;parse-names&quot;:false,&quot;dropping-particle&quot;:&quot;&quot;,&quot;non-dropping-particle&quot;:&quot;&quot;},{&quot;family&quot;:&quot;Singer&quot;,&quot;given&quot;:&quot;Harold A&quot;,&quot;parse-names&quot;:false,&quot;dropping-particle&quot;:&quot;&quot;,&quot;non-dropping-particle&quot;:&quot;&quot;},{&quot;family&quot;:&quot;Alisch&quot;,&quot;given&quot;:&quot;Reid S&quot;,&quot;parse-names&quot;:false,&quot;dropping-particle&quot;:&quot;&quot;,&quot;non-dropping-particle&quot;:&quot;&quot;},{&quot;family&quot;:&quot;Jaitovich&quot;,&quot;given&quot;:&quot;Ariel&quot;,&quot;parse-names&quot;:false,&quot;dropping-particle&quot;:&quot;&quot;,&quot;non-dropping-particle&quot;:&quot;&quot;}],&quot;URL&quot;:&quot;www.thelancet.com&quot;,&quot;issued&quot;:{&quot;date-parts&quot;:[[2024]]},&quot;abstract&quot;:&quot;Background DNA methylation integrates environmental signals with transcriptional programs. COVID-19 infection induces changes in the host methylome. While post-acute sequelae of COVID-19 (PASC) is a long-term complication of acute illness, its association with DNA methylation is unknown. No universal blood marker of PASC, superseding single organ dysfunctions, has yet been identified.&quot;,&quot;container-title-short&quot;:&quot;&quot;},&quot;isTemporary&quot;:false}]},{&quot;citationID&quot;:&quot;MENDELEY_CITATION_4963a845-6a2c-4399-b60f-5ba9b23df46a&quot;,&quot;properties&quot;:{&quot;noteIndex&quot;:0},&quot;isEdited&quot;:false,&quot;manualOverride&quot;:{&quot;isManuallyOverridden&quot;:false,&quot;citeprocText&quot;:&quot;(Calzari &lt;i&gt;et al.&lt;/i&gt;, 2024)&quot;,&quot;manualOverrideText&quot;:&quot;&quot;},&quot;citationTag&quot;:&quot;MENDELEY_CITATION_v3_eyJjaXRhdGlvbklEIjoiTUVOREVMRVlfQ0lUQVRJT05fNDk2M2E4NDUtNmEyYy00Mzk5LWI2MGYtNWJhOWIyM2RmNDZhIiwicHJvcGVydGllcyI6eyJub3RlSW5kZXgiOjB9LCJpc0VkaXRlZCI6ZmFsc2UsIm1hbnVhbE92ZXJyaWRlIjp7ImlzTWFudWFsbHlPdmVycmlkZGVuIjpmYWxzZSwiY2l0ZXByb2NUZXh0IjoiKENhbHphcmkgPGk+ZXQgYWwuPC9pPiwgMjAyNCkiLCJtYW51YWxPdmVycmlkZVRleHQiOiIifSwiY2l0YXRpb25JdGVtcyI6W3siaWQiOiIxOWNhNGYzMC0xNWUzLTNjYmMtOGI4OC03MWY0N2EyZDZkOGIiLCJpdGVtRGF0YSI6eyJ0eXBlIjoiYXJ0aWNsZS1qb3VybmFsIiwiaWQiOiIxOWNhNGYzMC0xNWUzLTNjYmMtOGI4OC03MWY0N2EyZDZkOGIiLCJ0aXRsZSI6IkVwaWdlbmV0aWMgcGF0dGVybnMsIGFjY2VsZXJhdGVkIGJpb2xvZ2ljYWwgYWdpbmcsIGFuZCBlbmhhbmNlZCBlcGlnZW5ldGljIGRyaWZ0IGRldGVjdGVkIDYgbW9udGhzIGZvbGxvd2luZyBDT1ZJRC0xOSBpbmZlY3Rpb246IGluc2lnaHRzIGZyb20gYSBnZW5vbWUtd2lkZSBETkEgbWV0aHlsYXRpb24gc3R1ZHkiLCJhdXRob3IiOlt7ImZhbWlseSI6IkNhbHphcmkiLCJnaXZlbiI6Ikx1Y2lhbm8iLCJwYXJzZS1uYW1lcyI6ZmFsc2UsImRyb3BwaW5nLXBhcnRpY2xlIjoiIiwibm9uLWRyb3BwaW5nLXBhcnRpY2xlIjoiIn0seyJmYW1pbHkiOiJEcmFnYW5pIiwiZ2l2ZW4iOiJEYXZpZGUgRmVybmFuZG8iLCJwYXJzZS1uYW1lcyI6ZmFsc2UsImRyb3BwaW5nLXBhcnRpY2xlIjoiIiwibm9uLWRyb3BwaW5nLXBhcnRpY2xlIjoiIn0seyJmYW1pbHkiOiJaYW5vdHRpIiwiZ2l2ZW4iOiJMdWNpYSIsInBhcnNlLW5hbWVzIjpmYWxzZSwiZHJvcHBpbmctcGFydGljbGUiOiIiLCJub24tZHJvcHBpbmctcGFydGljbGUiOiIifSx7ImZhbWlseSI6IkluZ2xlc2UiLCJnaXZlbiI6IkVsdmlyYSIsInBhcnNlLW5hbWVzIjpmYWxzZSwiZHJvcHBpbmctcGFydGljbGUiOiIiLCJub24tZHJvcHBpbmctcGFydGljbGUiOiIifSx7ImZhbWlseSI6IkRhbmVzaSIsImdpdmVuIjoiUm9tYW5vIiwicGFyc2UtbmFtZXMiOmZhbHNlLCJkcm9wcGluZy1wYXJ0aWNsZSI6IiIsIm5vbi1kcm9wcGluZy1wYXJ0aWNsZSI6IiJ9LHsiZmFtaWx5IjoiQ2F2YWdub2xhIiwiZ2l2ZW4iOiJSZWJlY2NhIiwicGFyc2UtbmFtZXMiOmZhbHNlLCJkcm9wcGluZy1wYXJ0aWNsZSI6IiIsIm5vbi1kcm9wcGluZy1wYXJ0aWNsZSI6IiJ9LHsiZmFtaWx5IjoiQnJ1c2F0aSIsImdpdmVuIjoiQWxiZXJ0byIsInBhcnNlLW5hbWVzIjpmYWxzZSwiZHJvcHBpbmctcGFydGljbGUiOiIiLCJub24tZHJvcHBpbmctcGFydGljbGUiOiIifSx7ImZhbWlseSI6IlJhbnVjY2kiLCJnaXZlbiI6IkZyYW5jZXNjbyIsInBhcnNlLW5hbWVzIjpmYWxzZSwiZHJvcHBpbmctcGFydGljbGUiOiIiLCJub24tZHJvcHBpbmctcGFydGljbGUiOiIifSx7ImZhbWlseSI6IkJsYXNpbyIsImdpdmVuIjoiQW5uYSBNYXJpYSIsInBhcnNlLW5hbWVzIjpmYWxzZSwiZHJvcHBpbmctcGFydGljbGUiOiIiLCJub24tZHJvcHBpbmctcGFydGljbGUiOiJEaSJ9LHsiZmFtaWx5IjoiUGVyc2FuaSIsImdpdmVuIjoiTHVjYSIsInBhcnNlLW5hbWVzIjpmYWxzZSwiZHJvcHBpbmctcGFydGljbGUiOiIiLCJub24tZHJvcHBpbmctcGFydGljbGUiOiIifSx7ImZhbWlseSI6IklyZW5lIiwiZ2l2ZW4iOiJDYW1waSIsInBhcnNlLW5hbWVzIjpmYWxzZSwiZHJvcHBpbmctcGFydGljbGUiOiIiLCJub24tZHJvcHBpbmctcGFydGljbGUiOiIifSx7ImZhbWlseSI6IlNhcmEiLCJnaXZlbiI6IkRlIE1hcnRpbm8iLCJwYXJzZS1uYW1lcyI6ZmFsc2UsImRyb3BwaW5nLXBhcnRpY2xlIjoiIiwibm9uLWRyb3BwaW5nLXBhcnRpY2xlIjoiIn0seyJmYW1pbHkiOiJBbnRvbmVsbGEiLCJnaXZlbiI6IkZhcnNldHRpIiwicGFyc2UtbmFtZXMiOmZhbHNlLCJkcm9wcGluZy1wYXJ0aWNsZSI6IiIsIm5vbi1kcm9wcGluZy1wYXJ0aWNsZSI6IiJ9LHsiZmFtaWx5IjoiVmVyb25pY2EiLCJnaXZlbiI6IkJhcmJpIiwicGFyc2UtbmFtZXMiOmZhbHNlLCJkcm9wcGluZy1wYXJ0aWNsZSI6IiIsIm5vbi1kcm9wcGluZy1wYXJ0aWNsZSI6IiJ9LHsiZmFtaWx5IjoiTWljaGVsYSIsImdpdmVuIjoiR290dGFyZGkgWmFtcGVybGEiLCJwYXJzZS1uYW1lcyI6ZmFsc2UsImRyb3BwaW5nLXBhcnRpY2xlIjoiIiwibm9uLWRyb3BwaW5nLXBhcnRpY2xlIjoiIn0seyJmYW1pbHkiOiJOaWNvbGUiLCJnaXZlbiI6IkJhbGRyaWdoaSBHaXVsaWEiLCJwYXJzZS1uYW1lcyI6ZmFsc2UsImRyb3BwaW5nLXBhcnRpY2xlIjoiIiwibm9uLWRyb3BwaW5nLXBhcnRpY2xlIjoiIn0seyJmYW1pbHkiOiJHYWV0YW5vIiwiZ2l2ZW4iOiJDYXJsbyIsInBhcnNlLW5hbWVzIjpmYWxzZSwiZHJvcHBpbmctcGFydGljbGUiOiIiLCJub24tZHJvcHBpbmctcGFydGljbGUiOiIifSx7ImZhbWlseSI6IlBhcmF0aSIsImdpdmVuIjoiR2lhbmZyYW5jbyIsInBhcnNlLW5hbWVzIjpmYWxzZSwiZHJvcHBpbmctcGFydGljbGUiOiIiLCJub24tZHJvcHBpbmctcGFydGljbGUiOiIifSx7ImZhbWlseSI6IkdlbnRpbGluaSIsImdpdmVuIjoiRGF2aWRlLCIsInBhcnNlLW5hbWVzIjpmYWxzZSwiZHJvcHBpbmctcGFydGljbGUiOiIiLCJub24tZHJvcHBpbmctcGFydGljbGUiOiIifV0sImNvbnRhaW5lci10aXRsZSI6IkNsaW5pY2FsIEVwaWdlbmV0aWNzIiwiRE9JIjoiMTAuMTE4Ni9zMTMxNDgtMDI0LTAxNzI0LTkiLCJJU1NOIjoiMTg2ODcwODMiLCJpc3N1ZWQiOnsiZGF0ZS1wYXJ0cyI6W1syMDI0LDEyLDFdXX0sImFic3RyYWN0IjoiQmFja2dyb3VuZDogVGhlIGVwaWdlbmV0aWMgc3RhdHVzIG9mIHBhdGllbnRzIDYtbW9udGggcG9zdC1DT1ZJRC0xOSBpbmZlY3Rpb24gcmVtYWlucyBsYXJnZWx5IHVuZXhwbG9yZWQuIFRoZSBleGlzdGVuY2Ugb2YgbG9uZy1DT1ZJRCwgb3IgcG9zdC1hY3V0ZSBzZXF1ZWxhZSBvZiBTQVJTLUNvVi0yIGluZmVjdGlvbiAoUEFTQyksIHN1Z2dlc3RzIHBvdGVudGlhbCBsb25nLXRlcm0gY2hhbmdlcy4gTG9uZy1DT1ZJRCBpbmNsdWRlcyBzeW1wdG9tcyBsaWtlIGZhdGlndWUsIG5ldXJvbG9naWNhbCBpc3N1ZXMsIGFuZCBvcmdhbi1yZWxhdGVkIHByb2JsZW1zLCByZWdhcmRsZXNzIG9mIGluaXRpYWwgaW5mZWN0aW9uIHNldmVyaXR5LiBUaGUgbWVjaGFuaXNtcyBiZWhpbmQgbG9uZy1DT1ZJRCBhcmUgdW5jbGVhciwgYnV0IHZpcnVzLWluZHVjZWQgZXBpZ2VuZXRpYyBjaGFuZ2VzIGNvdWxkIHBsYXkgYSByb2xlLiBNZXRob2RzIGFuZCByZXN1bHRzOiBPdXIgc3R1ZHkgZXhwbG9yZXMgdGhlIGxhc3RpbmcgZXBpZ2VuZXRpYyBpbXBhY3RzIG9mIFNBUlMtQ29WLTIgaW5mZWN0aW9uLiBXZSBhbmFseXplZCBnZW5vbWUtd2lkZSBETkEgbWV0aHlsYXRpb24gcGF0dGVybnMgaW4gYW4gSXRhbGlhbiBjb2hvcnQgb2YgOTYgcGF0aWVudHMgNiBtb250aHMgYWZ0ZXIgQ09WSUQtMTkgZXhwb3N1cmUsIGNvbXBhcmluZyB0aGVtIHRvIDE5MSBoZWFsdGh5IGNvbnRyb2xzLiBXZSBpZGVudGlmaWVkIDQyIENwRyBzaXRlcyB3aXRoIHNpZ25pZmljYW50IG1ldGh5bGF0aW9uIGRpZmZlcmVuY2VzIChGRFIgPCAwLjA1KSwgcHJpbWFyaWx5IHdpdGhpbiBDcEcgaXNsYW5kcyBhbmQgZ2VuZSBwcm9tb3RlcnMuIER5c3JlZ3VsYXRlZCBnZW5lcyBoaWdobGlnaHRlZCBwb3RlbnRpYWwgbGlua3MgdG8gZ2x1dGFtYXRlL2dsdXRhbWluZSBtZXRhYm9saXNtLCB3aGljaCBtYXkgYmUgcmVsZXZhbnQgdG8gUEFTQyBzeW1wdG9tcy4gS2V5IGdlbmVzIHdpdGggcG90ZW50aWFsIHNpZ25pZmljYW5jZSB0byBDT1ZJRC0xOSBpbmZlY3Rpb24gYW5kIGxvbmctdGVybSBlZmZlY3RzIGluY2x1ZGUgR0xVRDEsIEFUUDFBMywgYW5kIEFSUkIyLiBGdXJ0aGVybW9yZSwgSG9ydmF0aCdzIGVwaWdlbmV0aWMgY2xvY2sgc2hvd2VkIGEgc2xpZ2h0IGJ1dCBzaWduaWZpY2FudCBhZ2UgYWNjZWxlcmF0aW9uIGluIHBvc3QtQ09WSUQtMTkgcGF0aWVudHMuIFdlIGFsc28gb2JzZXJ2ZWQgYSBzdWJzdGFudGlhbCBpbmNyZWFzZSBpbiBzdG9jaGFzdGljIGVwaWdlbmV0aWMgbXV0YXRpb25zIChTRU1zKSBpbiB0aGUgcG9zdC1DT1ZJRC0xOSBncm91cCwgaW1wbHlpbmcgcG90ZW50aWFsIGVwaWdlbmV0aWMgZHJpZnQuIFNFTSBhbmFseXNpcyBpZGVudGlmaWVkIDc5MCBhZmZlY3RlZCBnZW5lcywgaW5kaWNhdGluZyBkeXNyZWd1bGF0aW9uIGluIHBhdGh3YXlzIHJlbGF0ZWQgdG8gaW5zdWxpbiByZXNpc3RhbmNlLCBWRUdGIHNpZ25hbGluZywgYXBvcHRvc2lzLCBoeXBveGlhIHJlc3BvbnNlLCBULWNlbGwgYWN0aXZhdGlvbiwgYW5kIGVuZG90aGVsaW4gc2lnbmFsaW5nLiBDb25jbHVzaW9uczogT3VyIHN0dWR5IHByb3ZpZGVzIHZhbHVhYmxlIGluc2lnaHRzIGludG8gdGhlIGVwaWdlbmV0aWMgY29uc2VxdWVuY2VzIG9mIENPVklELTE5LiBSZXN1bHRzIHN1Z2dlc3QgcG9zc2libGUgYXNzb2NpYXRpb25zIHdpdGggYWNjZWxlcmF0ZWQgYWdpbmcsIGVwaWdlbmV0aWMgZHJpZnQsIGFuZCB0aGUgZGlzcnVwdGlvbiBvZiBjcml0aWNhbCBiaW9sb2dpY2FsIHBhdGh3YXlzIGxpbmtlZCB0byBpbnN1bGluIHJlc2lzdGFuY2UsIGltbXVuZSByZXNwb25zZSwgYW5kIHZhc2N1bGFyIGhlYWx0aC4gVW5kZXJzdGFuZGluZyB0aGVzZSBlcGlnZW5ldGljIGNoYW5nZXMgY291bGQgYmUgY3J1Y2lhbCBmb3IgZWx1Y2lkYXRpbmcgdGhlIGNvbXBsZXggbWVjaGFuaXNtcyBiZWhpbmQgbG9uZy1DT1ZJRCBhbmQgZGV2ZWxvcGluZyB0YXJnZXRlZCB0aGVyYXBldXRpYyBpbnRlcnZlbnRpb25zLiIsInB1Ymxpc2hlciI6IkJpb01lZCBDZW50cmFsIEx0ZCIsImlzc3VlIjoiMSIsInZvbHVtZSI6IjE2IiwiY29udGFpbmVyLXRpdGxlLXNob3J0IjoiQ2xpbiBFcGlnZW5ldGljcyJ9LCJpc1RlbXBvcmFyeSI6ZmFsc2V9XX0=&quot;,&quot;citationItems&quot;:[{&quot;id&quot;:&quot;19ca4f30-15e3-3cbc-8b88-71f47a2d6d8b&quot;,&quot;itemData&quot;:{&quot;type&quot;:&quot;article-journal&quot;,&quot;id&quot;:&quot;19ca4f30-15e3-3cbc-8b88-71f47a2d6d8b&quot;,&quot;title&quot;:&quot;Epigenetic patterns, accelerated biological aging, and enhanced epigenetic drift detected 6 months following COVID-19 infection: insights from a genome-wide DNA methylation study&quot;,&quot;author&quot;:[{&quot;family&quot;:&quot;Calzari&quot;,&quot;given&quot;:&quot;Luciano&quot;,&quot;parse-names&quot;:false,&quot;dropping-particle&quot;:&quot;&quot;,&quot;non-dropping-particle&quot;:&quot;&quot;},{&quot;family&quot;:&quot;Dragani&quot;,&quot;given&quot;:&quot;Davide Fernando&quot;,&quot;parse-names&quot;:false,&quot;dropping-particle&quot;:&quot;&quot;,&quot;non-dropping-particle&quot;:&quot;&quot;},{&quot;family&quot;:&quot;Zanotti&quot;,&quot;given&quot;:&quot;Lucia&quot;,&quot;parse-names&quot;:false,&quot;dropping-particle&quot;:&quot;&quot;,&quot;non-dropping-particle&quot;:&quot;&quot;},{&quot;family&quot;:&quot;Inglese&quot;,&quot;given&quot;:&quot;Elvira&quot;,&quot;parse-names&quot;:false,&quot;dropping-particle&quot;:&quot;&quot;,&quot;non-dropping-particle&quot;:&quot;&quot;},{&quot;family&quot;:&quot;Danesi&quot;,&quot;given&quot;:&quot;Romano&quot;,&quot;parse-names&quot;:false,&quot;dropping-particle&quot;:&quot;&quot;,&quot;non-dropping-particle&quot;:&quot;&quot;},{&quot;family&quot;:&quot;Cavagnola&quot;,&quot;given&quot;:&quot;Rebecca&quot;,&quot;parse-names&quot;:false,&quot;dropping-particle&quot;:&quot;&quot;,&quot;non-dropping-particle&quot;:&quot;&quot;},{&quot;family&quot;:&quot;Brusati&quot;,&quot;given&quot;:&quot;Alberto&quot;,&quot;parse-names&quot;:false,&quot;dropping-particle&quot;:&quot;&quot;,&quot;non-dropping-particle&quot;:&quot;&quot;},{&quot;family&quot;:&quot;Ranucci&quot;,&quot;given&quot;:&quot;Francesco&quot;,&quot;parse-names&quot;:false,&quot;dropping-particle&quot;:&quot;&quot;,&quot;non-dropping-particle&quot;:&quot;&quot;},{&quot;family&quot;:&quot;Blasio&quot;,&quot;given&quot;:&quot;Anna Maria&quot;,&quot;parse-names&quot;:false,&quot;dropping-particle&quot;:&quot;&quot;,&quot;non-dropping-particle&quot;:&quot;Di&quot;},{&quot;family&quot;:&quot;Persani&quot;,&quot;given&quot;:&quot;Luca&quot;,&quot;parse-names&quot;:false,&quot;dropping-particle&quot;:&quot;&quot;,&quot;non-dropping-particle&quot;:&quot;&quot;},{&quot;family&quot;:&quot;Irene&quot;,&quot;given&quot;:&quot;Campi&quot;,&quot;parse-names&quot;:false,&quot;dropping-particle&quot;:&quot;&quot;,&quot;non-dropping-particle&quot;:&quot;&quot;},{&quot;family&quot;:&quot;Sara&quot;,&quot;given&quot;:&quot;De Martino&quot;,&quot;parse-names&quot;:false,&quot;dropping-particle&quot;:&quot;&quot;,&quot;non-dropping-particle&quot;:&quot;&quot;},{&quot;family&quot;:&quot;Antonella&quot;,&quot;given&quot;:&quot;Farsetti&quot;,&quot;parse-names&quot;:false,&quot;dropping-particle&quot;:&quot;&quot;,&quot;non-dropping-particle&quot;:&quot;&quot;},{&quot;family&quot;:&quot;Veronica&quot;,&quot;given&quot;:&quot;Barbi&quot;,&quot;parse-names&quot;:false,&quot;dropping-particle&quot;:&quot;&quot;,&quot;non-dropping-particle&quot;:&quot;&quot;},{&quot;family&quot;:&quot;Michela&quot;,&quot;given&quot;:&quot;Gottardi Zamperla&quot;,&quot;parse-names&quot;:false,&quot;dropping-particle&quot;:&quot;&quot;,&quot;non-dropping-particle&quot;:&quot;&quot;},{&quot;family&quot;:&quot;Nicole&quot;,&quot;given&quot;:&quot;Baldrighi Giulia&quot;,&quot;parse-names&quot;:false,&quot;dropping-particle&quot;:&quot;&quot;,&quot;non-dropping-particle&quot;:&quot;&quot;},{&quot;family&quot;:&quot;Gaetano&quot;,&quot;given&quot;:&quot;Carlo&quot;,&quot;parse-names&quot;:false,&quot;dropping-particle&quot;:&quot;&quot;,&quot;non-dropping-particle&quot;:&quot;&quot;},{&quot;family&quot;:&quot;Parati&quot;,&quot;given&quot;:&quot;Gianfranco&quot;,&quot;parse-names&quot;:false,&quot;dropping-particle&quot;:&quot;&quot;,&quot;non-dropping-particle&quot;:&quot;&quot;},{&quot;family&quot;:&quot;Gentilini&quot;,&quot;given&quot;:&quot;Davide,&quot;,&quot;parse-names&quot;:false,&quot;dropping-particle&quot;:&quot;&quot;,&quot;non-dropping-particle&quot;:&quot;&quot;}],&quot;container-title&quot;:&quot;Clinical Epigenetics&quot;,&quot;DOI&quot;:&quot;10.1186/s13148-024-01724-9&quot;,&quot;ISSN&quot;:&quot;18687083&quot;,&quot;issued&quot;:{&quot;date-parts&quot;:[[2024,12,1]]},&quot;abstract&quot;:&quot;Background: The epigenetic status of patients 6-month post-COVID-19 infection remains largely unexplored. The existence of long-COVID, or post-acute sequelae of SARS-CoV-2 infection (PASC), suggests potential long-term changes. Long-COVID includes symptoms like fatigue, neurological issues, and organ-related problems, regardless of initial infection severity. The mechanisms behind long-COVID are unclear, but virus-induced epigenetic changes could play a role. Methods and results: Our study explores the lasting epigenetic impacts of SARS-CoV-2 infection. We analyzed genome-wide DNA methylation patterns in an Italian cohort of 96 patients 6 months after COVID-19 exposure, comparing them to 191 healthy controls. We identified 42 CpG sites with significant methylation differences (FDR &lt; 0.05), primarily within CpG islands and gene promoters. Dysregulated genes highlighted potential links to glutamate/glutamine metabolism, which may be relevant to PASC symptoms. Key genes with potential significance to COVID-19 infection and long-term effects include GLUD1, ATP1A3, and ARRB2. Furthermore, Horvath's epigenetic clock showed a slight but significant age acceleration in post-COVID-19 patients. We also observed a substantial increase in stochastic epigenetic mutations (SEMs) in the post-COVID-19 group, implying potential epigenetic drift. SEM analysis identified 790 affected genes, indicating dysregulation in pathways related to insulin resistance, VEGF signaling, apoptosis, hypoxia response, T-cell activation, and endothelin signaling. Conclusions: Our study provides valuable insights into the epigenetic consequences of COVID-19. Results suggest possible associations with accelerated aging, epigenetic drift, and the disruption of critical biological pathways linked to insulin resistance, immune response, and vascular health. Understanding these epigenetic changes could be crucial for elucidating the complex mechanisms behind long-COVID and developing targeted therapeutic interventions.&quot;,&quot;publisher&quot;:&quot;BioMed Central Ltd&quot;,&quot;issue&quot;:&quot;1&quot;,&quot;volume&quot;:&quot;16&quot;,&quot;container-title-short&quot;:&quot;Clin Epigenetics&quot;},&quot;isTemporary&quot;:false}]},{&quot;citationID&quot;:&quot;MENDELEY_CITATION_aa15f227-31dc-43b3-826c-6124e4671e1a&quot;,&quot;properties&quot;:{&quot;noteIndex&quot;:0},&quot;isEdited&quot;:false,&quot;manualOverride&quot;:{&quot;isManuallyOverridden&quot;:false,&quot;citeprocText&quot;:&quot;(Loyfer &lt;i&gt;et al.&lt;/i&gt;, 2023)&quot;,&quot;manualOverrideText&quot;:&quot;&quot;},&quot;citationTag&quot;:&quot;MENDELEY_CITATION_v3_eyJjaXRhdGlvbklEIjoiTUVOREVMRVlfQ0lUQVRJT05fYWExNWYyMjctMzFkYy00M2IzLTgyNmMtNjEyNGU0NjcxZTFhIiwicHJvcGVydGllcyI6eyJub3RlSW5kZXgiOjB9LCJpc0VkaXRlZCI6ZmFsc2UsIm1hbnVhbE92ZXJyaWRlIjp7ImlzTWFudWFsbHlPdmVycmlkZGVuIjpmYWxzZSwiY2l0ZXByb2NUZXh0IjoiKExveWZlciA8aT5ldCBhbC48L2k+LCAyMDIzKSIsIm1hbnVhbE92ZXJyaWRlVGV4dCI6IiJ9LCJjaXRhdGlvbkl0ZW1zIjpbeyJpZCI6ImZjZjMwY2M2LTc1ZTUtM2VlNS1hNjU4LTA5NjhiMDgyMjEwMSIsIml0ZW1EYXRhIjp7InR5cGUiOiJhcnRpY2xlLWpvdXJuYWwiLCJpZCI6ImZjZjMwY2M2LTc1ZTUtM2VlNS1hNjU4LTA5NjhiMDgyMjEwMSIsInRpdGxlIjoiQSBETkEgbWV0aHlsYXRpb24gYXRsYXMgb2Ygbm9ybWFsIGh1bWFuIGNlbGwgdHlwZXMiLCJhdXRob3IiOlt7ImZhbWlseSI6IkxveWZlciIsImdpdmVuIjoiTmV0YW5lbCIsInBhcnNlLW5hbWVzIjpmYWxzZSwiZHJvcHBpbmctcGFydGljbGUiOiIiLCJub24tZHJvcHBpbmctcGFydGljbGUiOiIifSx7ImZhbWlseSI6Ik1hZ2VuaGVpbSIsImdpdmVuIjoiSnVkaXRoIiwicGFyc2UtbmFtZXMiOmZhbHNlLCJkcm9wcGluZy1wYXJ0aWNsZSI6IiIsIm5vbi1kcm9wcGluZy1wYXJ0aWNsZSI6IiJ9LHsiZmFtaWx5IjoiUGVyZXR6IiwiZ2l2ZW4iOiJBeWVsZXQiLCJwYXJzZS1uYW1lcyI6ZmFsc2UsImRyb3BwaW5nLXBhcnRpY2xlIjoiIiwibm9uLWRyb3BwaW5nLXBhcnRpY2xlIjoiIn0seyJmYW1pbHkiOiJDYW5uIiwiZ2l2ZW4iOiJHb3Jkb24iLCJwYXJzZS1uYW1lcyI6ZmFsc2UsImRyb3BwaW5nLXBhcnRpY2xlIjoiIiwibm9uLWRyb3BwaW5nLXBhcnRpY2xlIjoiIn0seyJmYW1pbHkiOiJCcmVkbm8iLCJnaXZlbiI6IkpvZXJnIiwicGFyc2UtbmFtZXMiOmZhbHNlLCJkcm9wcGluZy1wYXJ0aWNsZSI6IiIsIm5vbi1kcm9wcGluZy1wYXJ0aWNsZSI6IiJ9LHsiZmFtaWx5IjoiS2xvY2hlbmRsZXIiLCJnaXZlbiI6IkFnbmVzIiwicGFyc2UtbmFtZXMiOmZhbHNlLCJkcm9wcGluZy1wYXJ0aWNsZSI6IiIsIm5vbi1kcm9wcGluZy1wYXJ0aWNsZSI6IiJ9LHsiZmFtaWx5IjoiRm94LUZpc2hlciIsImdpdmVuIjoiSWxhbmEiLCJwYXJzZS1uYW1lcyI6ZmFsc2UsImRyb3BwaW5nLXBhcnRpY2xlIjoiIiwibm9uLWRyb3BwaW5nLXBhcnRpY2xlIjoiIn0seyJmYW1pbHkiOiJTaGFiaS1Qb3JhdCIsImdpdmVuIjoiU2FwaXIiLCJwYXJzZS1uYW1lcyI6ZmFsc2UsImRyb3BwaW5nLXBhcnRpY2xlIjoiIiwibm9uLWRyb3BwaW5nLXBhcnRpY2xlIjoiIn0seyJmYW1pbHkiOiJIZWNodCIsImdpdmVuIjoiTWVyYXYiLCJwYXJzZS1uYW1lcyI6ZmFsc2UsImRyb3BwaW5nLXBhcnRpY2xlIjoiIiwibm9uLWRyb3BwaW5nLXBhcnRpY2xlIjoiIn0seyJmYW1pbHkiOiJQZWxldCIsImdpdmVuIjoiVHN1cmlhIiwicGFyc2UtbmFtZXMiOmZhbHNlLCJkcm9wcGluZy1wYXJ0aWNsZSI6IiIsIm5vbi1kcm9wcGluZy1wYXJ0aWNsZSI6IiJ9LHsiZmFtaWx5IjoiTW9zcyIsImdpdmVuIjoiSm9zaHVhIiwicGFyc2UtbmFtZXMiOmZhbHNlLCJkcm9wcGluZy1wYXJ0aWNsZSI6IiIsIm5vbi1kcm9wcGluZy1wYXJ0aWNsZSI6IiJ9LHsiZmFtaWx5IjoiRHJhd3NoeSIsImdpdmVuIjoiWmVpbmEiLCJwYXJzZS1uYW1lcyI6ZmFsc2UsImRyb3BwaW5nLXBhcnRpY2xlIjoiIiwibm9uLWRyb3BwaW5nLXBhcnRpY2xlIjoiIn0seyJmYW1pbHkiOiJBbWluaSIsImdpdmVuIjoiSGFtZWQiLCJwYXJzZS1uYW1lcyI6ZmFsc2UsImRyb3BwaW5nLXBhcnRpY2xlIjoiIiwibm9uLWRyb3BwaW5nLXBhcnRpY2xlIjoiIn0seyJmYW1pbHkiOiJNb3JhZGkiLCJnaXZlbiI6IlBhdHJpc3MiLCJwYXJzZS1uYW1lcyI6ZmFsc2UsImRyb3BwaW5nLXBhcnRpY2xlIjoiIiwibm9uLWRyb3BwaW5nLXBhcnRpY2xlIjoiIn0seyJmYW1pbHkiOiJOYWdhcmFqdSIsImdpdmVuIjoiU3VkaGFyYW5pIiwicGFyc2UtbmFtZXMiOmZhbHNlLCJkcm9wcGluZy1wYXJ0aWNsZSI6IiIsIm5vbi1kcm9wcGluZy1wYXJ0aWNsZSI6IiJ9LHsiZmFtaWx5IjoiQmF1bWFuIiwiZ2l2ZW4iOiJEdm9yYSIsInBhcnNlLW5hbWVzIjpmYWxzZSwiZHJvcHBpbmctcGFydGljbGUiOiIiLCJub24tZHJvcHBpbmctcGFydGljbGUiOiIifSx7ImZhbWlseSI6IlNodmVpa3kiLCJnaXZlbiI6IkRhdmlkIiwicGFyc2UtbmFtZXMiOmZhbHNlLCJkcm9wcGluZy1wYXJ0aWNsZSI6IiIsIm5vbi1kcm9wcGluZy1wYXJ0aWNsZSI6IiJ9LHsiZmFtaWx5IjoiUG9yYXQiLCJnaXZlbiI6IlNoYXkiLCJwYXJzZS1uYW1lcyI6ZmFsc2UsImRyb3BwaW5nLXBhcnRpY2xlIjoiIiwibm9uLWRyb3BwaW5nLXBhcnRpY2xlIjoiIn0seyJmYW1pbHkiOiJEaW9yIiwiZ2l2ZW4iOiJVcmkiLCJwYXJzZS1uYW1lcyI6ZmFsc2UsImRyb3BwaW5nLXBhcnRpY2xlIjoiIiwibm9uLWRyb3BwaW5nLXBhcnRpY2xlIjoiIn0seyJmYW1pbHkiOiJSaXZraW4iLCJnaXZlbiI6Ikd1cmlvbiIsInBhcnNlLW5hbWVzIjpmYWxzZSwiZHJvcHBpbmctcGFydGljbGUiOiIiLCJub24tZHJvcHBpbmctcGFydGljbGUiOiIifSx7ImZhbWlseSI6Ik9yIiwiZ2l2ZW4iOiJPbWVyIiwicGFyc2UtbmFtZXMiOmZhbHNlLCJkcm9wcGluZy1wYXJ0aWNsZSI6IiIsIm5vbi1kcm9wcGluZy1wYXJ0aWNsZSI6IiJ9LHsiZmFtaWx5IjoiSGlyc2hvcmVuIiwiZ2l2ZW4iOiJOaXIiLCJwYXJzZS1uYW1lcyI6ZmFsc2UsImRyb3BwaW5nLXBhcnRpY2xlIjoiIiwibm9uLWRyb3BwaW5nLXBhcnRpY2xlIjoiIn0seyJmYW1pbHkiOiJDYXJtb24iLCJnaXZlbiI6IkVpbmF0IiwicGFyc2UtbmFtZXMiOmZhbHNlLCJkcm9wcGluZy1wYXJ0aWNsZSI6IiIsIm5vbi1kcm9wcGluZy1wYXJ0aWNsZSI6IiJ9LHsiZmFtaWx5IjoiUGlrYXJza3kiLCJnaXZlbiI6IkFsb24iLCJwYXJzZS1uYW1lcyI6ZmFsc2UsImRyb3BwaW5nLXBhcnRpY2xlIjoiIiwibm9uLWRyb3BwaW5nLXBhcnRpY2xlIjoiIn0seyJmYW1pbHkiOiJLaGFsYWlsZWgiLCJnaXZlbiI6IkFiZWQiLCJwYXJzZS1uYW1lcyI6ZmFsc2UsImRyb3BwaW5nLXBhcnRpY2xlIjoiIiwibm9uLWRyb3BwaW5nLXBhcnRpY2xlIjoiIn0seyJmYW1pbHkiOiJaYW1pciIsImdpdmVuIjoiR2lkZW9uIiwicGFyc2UtbmFtZXMiOmZhbHNlLCJkcm9wcGluZy1wYXJ0aWNsZSI6IiIsIm5vbi1kcm9wcGluZy1wYXJ0aWNsZSI6IiJ9LHsiZmFtaWx5IjoiR3JpbmJhdW0iLCJnaXZlbiI6IlJvbml0IiwicGFyc2UtbmFtZXMiOmZhbHNlLCJkcm9wcGluZy1wYXJ0aWNsZSI6IiIsIm5vbi1kcm9wcGluZy1wYXJ0aWNsZSI6IiJ9LHsiZmFtaWx5IjoiQWJ1IEdhemFsYSIsImdpdmVuIjoiTWFjaG11ZCIsInBhcnNlLW5hbWVzIjpmYWxzZSwiZHJvcHBpbmctcGFydGljbGUiOiIiLCJub24tZHJvcHBpbmctcGFydGljbGUiOiIifSx7ImZhbWlseSI6Ik1penJhaGkiLCJnaXZlbiI6IklkbyIsInBhcnNlLW5hbWVzIjpmYWxzZSwiZHJvcHBpbmctcGFydGljbGUiOiIiLCJub24tZHJvcHBpbmctcGFydGljbGUiOiIifSx7ImZhbWlseSI6IlNodXNzbWFuIiwiZ2l2ZW4iOiJOb2FtIiwicGFyc2UtbmFtZXMiOmZhbHNlLCJkcm9wcGluZy1wYXJ0aWNsZSI6IiIsIm5vbi1kcm9wcGluZy1wYXJ0aWNsZSI6IiJ9LHsiZmFtaWx5IjoiS29yYWNoIiwiZ2l2ZW4iOiJBbWl0IiwicGFyc2UtbmFtZXMiOmZhbHNlLCJkcm9wcGluZy1wYXJ0aWNsZSI6IiIsIm5vbi1kcm9wcGluZy1wYXJ0aWNsZSI6IiJ9LHsiZmFtaWx5IjoiV2FsZCIsImdpdmVuIjoiT3JpIiwicGFyc2UtbmFtZXMiOmZhbHNlLCJkcm9wcGluZy1wYXJ0aWNsZSI6IiIsIm5vbi1kcm9wcGluZy1wYXJ0aWNsZSI6IiJ9LHsiZmFtaWx5IjoiSXpoYXIiLCJnaXZlbiI6IlV6aSIsInBhcnNlLW5hbWVzIjpmYWxzZSwiZHJvcHBpbmctcGFydGljbGUiOiIiLCJub24tZHJvcHBpbmctcGFydGljbGUiOiIifSx7ImZhbWlseSI6IkVyZXoiLCJnaXZlbiI6IkVsZGFkIiwicGFyc2UtbmFtZXMiOmZhbHNlLCJkcm9wcGluZy1wYXJ0aWNsZSI6IiIsIm5vbi1kcm9wcGluZy1wYXJ0aWNsZSI6IiJ9LHsiZmFtaWx5IjoiWXV0a2luIiwiZ2l2ZW4iOiJWbGFkaW1pciIsInBhcnNlLW5hbWVzIjpmYWxzZSwiZHJvcHBpbmctcGFydGljbGUiOiIiLCJub24tZHJvcHBpbmctcGFydGljbGUiOiIifSx7ImZhbWlseSI6IlNhbWV0IiwiZ2l2ZW4iOiJZYWFjb3YiLCJwYXJzZS1uYW1lcyI6ZmFsc2UsImRyb3BwaW5nLXBhcnRpY2xlIjoiIiwibm9uLWRyb3BwaW5nLXBhcnRpY2xlIjoiIn0seyJmYW1pbHkiOiJSb3RuZW1lciBHb2xpbmtpbiIsImdpdmVuIjoiRGV2b3JhaCIsInBhcnNlLW5hbWVzIjpmYWxzZSwiZHJvcHBpbmctcGFydGljbGUiOiIiLCJub24tZHJvcHBpbmctcGFydGljbGUiOiIifSx7ImZhbWlseSI6IlNwYWxkaW5nIiwiZ2l2ZW4iOiJLaXJzdHkgTC4iLCJwYXJzZS1uYW1lcyI6ZmFsc2UsImRyb3BwaW5nLXBhcnRpY2xlIjoiIiwibm9uLWRyb3BwaW5nLXBhcnRpY2xlIjoiIn0seyJmYW1pbHkiOiJEcnVpZCIsImdpdmVuIjoiSGVucmlrIiwicGFyc2UtbmFtZXMiOmZhbHNlLCJkcm9wcGluZy1wYXJ0aWNsZSI6IiIsIm5vbi1kcm9wcGluZy1wYXJ0aWNsZSI6IiJ9LHsiZmFtaWx5IjoiQXJuZXIiLCJnaXZlbiI6IlBldGVyIiwicGFyc2UtbmFtZXMiOmZhbHNlLCJkcm9wcGluZy1wYXJ0aWNsZSI6IiIsIm5vbi1kcm9wcGluZy1wYXJ0aWNsZSI6IiJ9LHsiZmFtaWx5IjoiU2hhcGlybyIsImdpdmVuIjoiQS4gTS4gSmFtZXMiLCJwYXJzZS1uYW1lcyI6ZmFsc2UsImRyb3BwaW5nLXBhcnRpY2xlIjoiIiwibm9uLWRyb3BwaW5nLXBhcnRpY2xlIjoiIn0seyJmYW1pbHkiOiJHcm9tcGUiLCJnaXZlbiI6Ik1hcmt1cyIsInBhcnNlLW5hbWVzIjpmYWxzZSwiZHJvcHBpbmctcGFydGljbGUiOiIiLCJub24tZHJvcHBpbmctcGFydGljbGUiOiIifSx7ImZhbWlseSI6IkFyYXZhbmlzIiwiZ2l2ZW4iOiJBbGV4IiwicGFyc2UtbmFtZXMiOmZhbHNlLCJkcm9wcGluZy1wYXJ0aWNsZSI6IiIsIm5vbi1kcm9wcGluZy1wYXJ0aWNsZSI6IiJ9LHsiZmFtaWx5IjoiVmVubiIsImdpdmVuIjoiT2xpdmVyIiwicGFyc2UtbmFtZXMiOmZhbHNlLCJkcm9wcGluZy1wYXJ0aWNsZSI6IiIsIm5vbi1kcm9wcGluZy1wYXJ0aWNsZSI6IiJ9LHsiZmFtaWx5IjoiSmFtc2hpZGkiLCJnaXZlbiI6IkFyYXNoIiwicGFyc2UtbmFtZXMiOmZhbHNlLCJkcm9wcGluZy1wYXJ0aWNsZSI6IiIsIm5vbi1kcm9wcGluZy1wYXJ0aWNsZSI6IiJ9LHsiZmFtaWx5IjoiU2hlbWVyIiwiZ2l2ZW4iOiJSdXRoIiwicGFyc2UtbmFtZXMiOmZhbHNlLCJkcm9wcGluZy1wYXJ0aWNsZSI6IiIsIm5vbi1kcm9wcGluZy1wYXJ0aWNsZSI6IiJ9LHsiZmFtaWx5IjoiRG9yIiwiZ2l2ZW4iOiJZdXZhbCIsInBhcnNlLW5hbWVzIjpmYWxzZSwiZHJvcHBpbmctcGFydGljbGUiOiIiLCJub24tZHJvcHBpbmctcGFydGljbGUiOiIifSx7ImZhbWlseSI6IkdsYXNlciIsImdpdmVuIjoiQmVuamFtaW4iLCJwYXJzZS1uYW1lcyI6ZmFsc2UsImRyb3BwaW5nLXBhcnRpY2xlIjoiIiwibm9uLWRyb3BwaW5nLXBhcnRpY2xlIjoiIn0seyJmYW1pbHkiOiJLYXBsYW4iLCJnaXZlbiI6IlRvbW15IiwicGFyc2UtbmFtZXMiOmZhbHNlLCJkcm9wcGluZy1wYXJ0aWNsZSI6IiIsIm5vbi1kcm9wcGluZy1wYXJ0aWNsZSI6IiJ9XSwiY29udGFpbmVyLXRpdGxlIjoiTmF0dXJlIiwiY29udGFpbmVyLXRpdGxlLXNob3J0IjoiTmF0dXJlIiwiRE9JIjoiMTAuMTAzOC9zNDE1ODYtMDIyLTA1NTgwLTYiLCJJU1NOIjoiMDAyOC0wODM2IiwiaXNzdWVkIjp7ImRhdGUtcGFydHMiOltbMjAyMywxLDEyXV19LCJwYWdlIjoiMzU1LTM2NCIsImFic3RyYWN0IjoiPHA+IEROQSBtZXRoeWxhdGlvbiBpcyBhIGZ1bmRhbWVudGFsIGVwaWdlbmV0aWMgbWFyayB0aGF0IGdvdmVybnMgZ2VuZSBleHByZXNzaW9uIGFuZCBjaHJvbWF0aW4gb3JnYW5pemF0aW9uLCB0aHVzIHByb3ZpZGluZyBhIHdpbmRvdyBpbnRvIGNlbGx1bGFyIGlkZW50aXR5IGFuZCBkZXZlbG9wbWVudGFsIHByb2Nlc3NlcyA8c3VwPjE8L3N1cD4gLiBDdXJyZW50IGRhdGFzZXRzIHR5cGljYWxseSBpbmNsdWRlIG9ubHkgYSBmcmFjdGlvbiBvZiBtZXRoeWxhdGlvbiBzaXRlcyBhbmQgYXJlIG9mdGVuIGJhc2VkIGVpdGhlciBvbiBjZWxsIGxpbmVzIHRoYXQgdW5kZXJ3ZW50IG1hc3NpdmUgY2hhbmdlcyBpbiBjdWx0dXJlIG9yIG9uIHRpc3N1ZXMgY29udGFpbmluZyB1bnNwZWNpZmllZCBtaXh0dXJlcyBvZiBjZWxscyA8c3VwPjLigJM1PC9zdXA+IC4gSGVyZSB3ZSBkZXNjcmliZSBhIGh1bWFuIG1ldGh5bG9tZSBhdGxhcywgYmFzZWQgb24gZGVlcCB3aG9sZS1nZW5vbWUgYmlzdWxmaXRlIHNlcXVlbmNpbmcsIGFsbG93aW5nIGZyYWdtZW50LWxldmVsIGFuYWx5c2lzIGFjcm9zcyB0aG91c2FuZHMgb2YgdW5pcXVlIG1hcmtlcnMgZm9yIDM54oCJY2VsbCB0eXBlcyBzb3J0ZWQgZnJvbSAyMDXigIloZWFsdGh5IHRpc3N1ZSBzYW1wbGVzLiBSZXBsaWNhdGVzIG9mIHRoZSBzYW1lIGNlbGwgdHlwZSBhcmUgbW9yZSB0aGFuIDk5LjUlIGlkZW50aWNhbCwgZGVtb25zdHJhdGluZyB0aGUgcm9idXN0bmVzcyBvZiBjZWxsIGlkZW50aXR5IHByb2dyYW1tZXMgdG8gZW52aXJvbm1lbnRhbCBwZXJ0dXJiYXRpb24uIFVuc3VwZXJ2aXNlZCBjbHVzdGVyaW5nIG9mIHRoZSBhdGxhcyByZWNhcGl0dWxhdGVzIGtleSBlbGVtZW50cyBvZiB0aXNzdWUgb250b2dlbnkgYW5kIGlkZW50aWZpZXMgbWV0aHlsYXRpb24gcGF0dGVybnMgcmV0YWluZWQgc2luY2UgZW1icnlvbmljIGRldmVsb3BtZW50LiBMb2NpIHVuaXF1ZWx5IHVubWV0aHlsYXRlZCBpbiBhbiBpbmRpdmlkdWFsIGNlbGwgdHlwZSBvZnRlbiByZXNpZGUgaW4gdHJhbnNjcmlwdGlvbmFsIGVuaGFuY2VycyBhbmQgY29udGFpbiBETkEgYmluZGluZyBzaXRlcyBmb3IgdGlzc3VlLXNwZWNpZmljIHRyYW5zY3JpcHRpb25hbCByZWd1bGF0b3JzLiBVbmlxdWVseSBoeXBlcm1ldGh5bGF0ZWQgbG9jaSBhcmUgcmFyZSBhbmQgYXJlIGVucmljaGVkIGZvciBDcEcgaXNsYW5kcywgUG9seWNvbWIgdGFyZ2V0cyBhbmQgQ1RDRiBiaW5kaW5nIHNpdGVzLCBzdWdnZXN0aW5nIGEgbmV3IHJvbGUgaW4gc2hhcGluZyBjZWxsLXR5cGUtc3BlY2lmaWMgY2hyb21hdGluIGxvb3BpbmcuIFRoZSBhdGxhcyBwcm92aWRlcyBhbiBlc3NlbnRpYWwgcmVzb3VyY2UgZm9yIHN0dWR5IG9mIGdlbmUgcmVndWxhdGlvbiBhbmQgZGlzZWFzZS1hc3NvY2lhdGVkIGdlbmV0aWMgdmFyaWFudHMsIGFuZCBhIHdlYWx0aCBvZiBwb3RlbnRpYWwgdGlzc3VlLXNwZWNpZmljIGJpb21hcmtlcnMgZm9yIHVzZSBpbiBsaXF1aWQgYmlvcHNpZXMuIDwvcD4iLCJpc3N1ZSI6Ijc5NDMiLCJ2b2x1bWUiOiI2MTMifSwiaXNUZW1wb3JhcnkiOmZhbHNlfV19&quot;,&quot;citationItems&quot;:[{&quot;id&quot;:&quot;fcf30cc6-75e5-3ee5-a658-0968b0822101&quot;,&quot;itemData&quot;:{&quot;type&quot;:&quot;article-journal&quot;,&quot;id&quot;:&quot;fcf30cc6-75e5-3ee5-a658-0968b0822101&quot;,&quot;title&quot;:&quot;A DNA methylation atlas of normal human cell types&quot;,&quot;author&quot;:[{&quot;family&quot;:&quot;Loyfer&quot;,&quot;given&quot;:&quot;Netanel&quot;,&quot;parse-names&quot;:false,&quot;dropping-particle&quot;:&quot;&quot;,&quot;non-dropping-particle&quot;:&quot;&quot;},{&quot;family&quot;:&quot;Magenheim&quot;,&quot;given&quot;:&quot;Judith&quot;,&quot;parse-names&quot;:false,&quot;dropping-particle&quot;:&quot;&quot;,&quot;non-dropping-particle&quot;:&quot;&quot;},{&quot;family&quot;:&quot;Peretz&quot;,&quot;given&quot;:&quot;Ayelet&quot;,&quot;parse-names&quot;:false,&quot;dropping-particle&quot;:&quot;&quot;,&quot;non-dropping-particle&quot;:&quot;&quot;},{&quot;family&quot;:&quot;Cann&quot;,&quot;given&quot;:&quot;Gordon&quot;,&quot;parse-names&quot;:false,&quot;dropping-particle&quot;:&quot;&quot;,&quot;non-dropping-particle&quot;:&quot;&quot;},{&quot;family&quot;:&quot;Bredno&quot;,&quot;given&quot;:&quot;Joerg&quot;,&quot;parse-names&quot;:false,&quot;dropping-particle&quot;:&quot;&quot;,&quot;non-dropping-particle&quot;:&quot;&quot;},{&quot;family&quot;:&quot;Klochendler&quot;,&quot;given&quot;:&quot;Agnes&quot;,&quot;parse-names&quot;:false,&quot;dropping-particle&quot;:&quot;&quot;,&quot;non-dropping-particle&quot;:&quot;&quot;},{&quot;family&quot;:&quot;Fox-Fisher&quot;,&quot;given&quot;:&quot;Ilana&quot;,&quot;parse-names&quot;:false,&quot;dropping-particle&quot;:&quot;&quot;,&quot;non-dropping-particle&quot;:&quot;&quot;},{&quot;family&quot;:&quot;Shabi-Porat&quot;,&quot;given&quot;:&quot;Sapir&quot;,&quot;parse-names&quot;:false,&quot;dropping-particle&quot;:&quot;&quot;,&quot;non-dropping-particle&quot;:&quot;&quot;},{&quot;family&quot;:&quot;Hecht&quot;,&quot;given&quot;:&quot;Merav&quot;,&quot;parse-names&quot;:false,&quot;dropping-particle&quot;:&quot;&quot;,&quot;non-dropping-particle&quot;:&quot;&quot;},{&quot;family&quot;:&quot;Pelet&quot;,&quot;given&quot;:&quot;Tsuria&quot;,&quot;parse-names&quot;:false,&quot;dropping-particle&quot;:&quot;&quot;,&quot;non-dropping-particle&quot;:&quot;&quot;},{&quot;family&quot;:&quot;Moss&quot;,&quot;given&quot;:&quot;Joshua&quot;,&quot;parse-names&quot;:false,&quot;dropping-particle&quot;:&quot;&quot;,&quot;non-dropping-particle&quot;:&quot;&quot;},{&quot;family&quot;:&quot;Drawshy&quot;,&quot;given&quot;:&quot;Zeina&quot;,&quot;parse-names&quot;:false,&quot;dropping-particle&quot;:&quot;&quot;,&quot;non-dropping-particle&quot;:&quot;&quot;},{&quot;family&quot;:&quot;Amini&quot;,&quot;given&quot;:&quot;Hamed&quot;,&quot;parse-names&quot;:false,&quot;dropping-particle&quot;:&quot;&quot;,&quot;non-dropping-particle&quot;:&quot;&quot;},{&quot;family&quot;:&quot;Moradi&quot;,&quot;given&quot;:&quot;Patriss&quot;,&quot;parse-names&quot;:false,&quot;dropping-particle&quot;:&quot;&quot;,&quot;non-dropping-particle&quot;:&quot;&quot;},{&quot;family&quot;:&quot;Nagaraju&quot;,&quot;given&quot;:&quot;Sudharani&quot;,&quot;parse-names&quot;:false,&quot;dropping-particle&quot;:&quot;&quot;,&quot;non-dropping-particle&quot;:&quot;&quot;},{&quot;family&quot;:&quot;Bauman&quot;,&quot;given&quot;:&quot;Dvora&quot;,&quot;parse-names&quot;:false,&quot;dropping-particle&quot;:&quot;&quot;,&quot;non-dropping-particle&quot;:&quot;&quot;},{&quot;family&quot;:&quot;Shveiky&quot;,&quot;given&quot;:&quot;David&quot;,&quot;parse-names&quot;:false,&quot;dropping-particle&quot;:&quot;&quot;,&quot;non-dropping-particle&quot;:&quot;&quot;},{&quot;family&quot;:&quot;Porat&quot;,&quot;given&quot;:&quot;Shay&quot;,&quot;parse-names&quot;:false,&quot;dropping-particle&quot;:&quot;&quot;,&quot;non-dropping-particle&quot;:&quot;&quot;},{&quot;family&quot;:&quot;Dior&quot;,&quot;given&quot;:&quot;Uri&quot;,&quot;parse-names&quot;:false,&quot;dropping-particle&quot;:&quot;&quot;,&quot;non-dropping-particle&quot;:&quot;&quot;},{&quot;family&quot;:&quot;Rivkin&quot;,&quot;given&quot;:&quot;Gurion&quot;,&quot;parse-names&quot;:false,&quot;dropping-particle&quot;:&quot;&quot;,&quot;non-dropping-particle&quot;:&quot;&quot;},{&quot;family&quot;:&quot;Or&quot;,&quot;given&quot;:&quot;Omer&quot;,&quot;parse-names&quot;:false,&quot;dropping-particle&quot;:&quot;&quot;,&quot;non-dropping-particle&quot;:&quot;&quot;},{&quot;family&quot;:&quot;Hirshoren&quot;,&quot;given&quot;:&quot;Nir&quot;,&quot;parse-names&quot;:false,&quot;dropping-particle&quot;:&quot;&quot;,&quot;non-dropping-particle&quot;:&quot;&quot;},{&quot;family&quot;:&quot;Carmon&quot;,&quot;given&quot;:&quot;Einat&quot;,&quot;parse-names&quot;:false,&quot;dropping-particle&quot;:&quot;&quot;,&quot;non-dropping-particle&quot;:&quot;&quot;},{&quot;family&quot;:&quot;Pikarsky&quot;,&quot;given&quot;:&quot;Alon&quot;,&quot;parse-names&quot;:false,&quot;dropping-particle&quot;:&quot;&quot;,&quot;non-dropping-particle&quot;:&quot;&quot;},{&quot;family&quot;:&quot;Khalaileh&quot;,&quot;given&quot;:&quot;Abed&quot;,&quot;parse-names&quot;:false,&quot;dropping-particle&quot;:&quot;&quot;,&quot;non-dropping-particle&quot;:&quot;&quot;},{&quot;family&quot;:&quot;Zamir&quot;,&quot;given&quot;:&quot;Gideon&quot;,&quot;parse-names&quot;:false,&quot;dropping-particle&quot;:&quot;&quot;,&quot;non-dropping-particle&quot;:&quot;&quot;},{&quot;family&quot;:&quot;Grinbaum&quot;,&quot;given&quot;:&quot;Ronit&quot;,&quot;parse-names&quot;:false,&quot;dropping-particle&quot;:&quot;&quot;,&quot;non-dropping-particle&quot;:&quot;&quot;},{&quot;family&quot;:&quot;Abu Gazala&quot;,&quot;given&quot;:&quot;Machmud&quot;,&quot;parse-names&quot;:false,&quot;dropping-particle&quot;:&quot;&quot;,&quot;non-dropping-particle&quot;:&quot;&quot;},{&quot;family&quot;:&quot;Mizrahi&quot;,&quot;given&quot;:&quot;Ido&quot;,&quot;parse-names&quot;:false,&quot;dropping-particle&quot;:&quot;&quot;,&quot;non-dropping-particle&quot;:&quot;&quot;},{&quot;family&quot;:&quot;Shussman&quot;,&quot;given&quot;:&quot;Noam&quot;,&quot;parse-names&quot;:false,&quot;dropping-particle&quot;:&quot;&quot;,&quot;non-dropping-particle&quot;:&quot;&quot;},{&quot;family&quot;:&quot;Korach&quot;,&quot;given&quot;:&quot;Amit&quot;,&quot;parse-names&quot;:false,&quot;dropping-particle&quot;:&quot;&quot;,&quot;non-dropping-particle&quot;:&quot;&quot;},{&quot;family&quot;:&quot;Wald&quot;,&quot;given&quot;:&quot;Ori&quot;,&quot;parse-names&quot;:false,&quot;dropping-particle&quot;:&quot;&quot;,&quot;non-dropping-particle&quot;:&quot;&quot;},{&quot;family&quot;:&quot;Izhar&quot;,&quot;given&quot;:&quot;Uzi&quot;,&quot;parse-names&quot;:false,&quot;dropping-particle&quot;:&quot;&quot;,&quot;non-dropping-particle&quot;:&quot;&quot;},{&quot;family&quot;:&quot;Erez&quot;,&quot;given&quot;:&quot;Eldad&quot;,&quot;parse-names&quot;:false,&quot;dropping-particle&quot;:&quot;&quot;,&quot;non-dropping-particle&quot;:&quot;&quot;},{&quot;family&quot;:&quot;Yutkin&quot;,&quot;given&quot;:&quot;Vladimir&quot;,&quot;parse-names&quot;:false,&quot;dropping-particle&quot;:&quot;&quot;,&quot;non-dropping-particle&quot;:&quot;&quot;},{&quot;family&quot;:&quot;Samet&quot;,&quot;given&quot;:&quot;Yaacov&quot;,&quot;parse-names&quot;:false,&quot;dropping-particle&quot;:&quot;&quot;,&quot;non-dropping-particle&quot;:&quot;&quot;},{&quot;family&quot;:&quot;Rotnemer Golinkin&quot;,&quot;given&quot;:&quot;Devorah&quot;,&quot;parse-names&quot;:false,&quot;dropping-particle&quot;:&quot;&quot;,&quot;non-dropping-particle&quot;:&quot;&quot;},{&quot;family&quot;:&quot;Spalding&quot;,&quot;given&quot;:&quot;Kirsty L.&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Shapiro&quot;,&quot;given&quot;:&quot;A. M. James&quot;,&quot;parse-names&quot;:false,&quot;dropping-particle&quot;:&quot;&quot;,&quot;non-dropping-particle&quot;:&quot;&quot;},{&quot;family&quot;:&quot;Grompe&quot;,&quot;given&quot;:&quot;Markus&quot;,&quot;parse-names&quot;:false,&quot;dropping-particle&quot;:&quot;&quot;,&quot;non-dropping-particle&quot;:&quot;&quot;},{&quot;family&quot;:&quot;Aravanis&quot;,&quot;given&quot;:&quot;Alex&quot;,&quot;parse-names&quot;:false,&quot;dropping-particle&quot;:&quot;&quot;,&quot;non-dropping-particle&quot;:&quot;&quot;},{&quot;family&quot;:&quot;Venn&quot;,&quot;given&quot;:&quot;Oliver&quot;,&quot;parse-names&quot;:false,&quot;dropping-particle&quot;:&quot;&quot;,&quot;non-dropping-particle&quot;:&quot;&quot;},{&quot;family&quot;:&quot;Jamshidi&quot;,&quot;given&quot;:&quot;Arash&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family&quot;:&quot;Glaser&quot;,&quot;given&quot;:&quot;Benjamin&quot;,&quot;parse-names&quot;:false,&quot;dropping-particle&quot;:&quot;&quot;,&quot;non-dropping-particle&quot;:&quot;&quot;},{&quot;family&quot;:&quot;Kaplan&quot;,&quot;given&quot;:&quot;Tommy&quot;,&quot;parse-names&quot;:false,&quot;dropping-particle&quot;:&quot;&quot;,&quot;non-dropping-particle&quot;:&quot;&quot;}],&quot;container-title&quot;:&quot;Nature&quot;,&quot;container-title-short&quot;:&quot;Nature&quot;,&quot;DOI&quot;:&quot;10.1038/s41586-022-05580-6&quot;,&quot;ISSN&quot;:&quot;0028-0836&quot;,&quot;issued&quot;:{&quot;date-parts&quot;:[[2023,1,12]]},&quot;page&quot;:&quot;355-364&quot;,&quot;abstract&quot;:&quot;&lt;p&gt; DNA methylation is a fundamental epigenetic mark that governs gene expression and chromatin organization, thus providing a window into cellular identity and developmental processes &lt;sup&gt;1&lt;/sup&gt; . Current datasets typically include only a fraction of methylation sites and are often based either on cell lines that underwent massive changes in culture or on tissues containing unspecified mixtures of cells &lt;sup&gt;2–5&lt;/sup&gt; . Here we describe a human methylome atlas, based on deep whole-genome bisulfite sequencing, allowing fragment-level analysis across thousands of unique markers for 39 cell types sorted from 205 healthy tissue samples. Replicates of the same cell type are more than 99.5% identical, demonstrating the robustness of cell identity programmes to environmental perturbation. Unsupervised clustering of the atlas recapitulates key elements of tissue ontogeny and identifies methylation patterns retained since embryonic development. Loci uniquely unmethylated in an individual cell type often reside in transcriptional enhancers and contain DNA binding sites for tissue-specific transcriptional regulators. Uniquely hypermethylated loci are rare and are enriched for CpG islands, Polycomb targets and CTCF binding sites, suggesting a new role in shaping cell-type-specific chromatin looping. The atlas provides an essential resource for study of gene regulation and disease-associated genetic variants, and a wealth of potential tissue-specific biomarkers for use in liquid biopsies. &lt;/p&gt;&quot;,&quot;issue&quot;:&quot;7943&quot;,&quot;volume&quot;:&quot;613&quot;},&quot;isTemporary&quot;:false}]},{&quot;citationID&quot;:&quot;MENDELEY_CITATION_7ad34f9b-2807-4c83-a61f-af595504c1a9&quot;,&quot;properties&quot;:{&quot;noteIndex&quot;:0},&quot;isEdited&quot;:false,&quot;manualOverride&quot;:{&quot;isManuallyOverridden&quot;:false,&quot;citeprocText&quot;:&quot;(Chlamydas, Papavassiliou and Piperi, 2020)&quot;,&quot;manualOverrideText&quot;:&quot;&quot;},&quot;citationTag&quot;:&quot;MENDELEY_CITATION_v3_eyJjaXRhdGlvbklEIjoiTUVOREVMRVlfQ0lUQVRJT05fN2FkMzRmOWItMjgwNy00YzgzLWE2MWYtYWY1OTU1MDRjMWE5IiwicHJvcGVydGllcyI6eyJub3RlSW5kZXgiOjB9LCJpc0VkaXRlZCI6ZmFsc2UsIm1hbnVhbE92ZXJyaWRlIjp7ImlzTWFudWFsbHlPdmVycmlkZGVuIjpmYWxzZSwiY2l0ZXByb2NUZXh0IjoiKENobGFteWRhcywgUGFwYXZhc3NpbGlvdSBhbmQgUGlwZXJpLCAyMDIwKSIsIm1hbnVhbE92ZXJyaWRlVGV4dCI6IiJ9LCJjaXRhdGlvbkl0ZW1zIjpbeyJpZCI6IjFkZGVjYWJjLTQwNGEtM2FkMy05NTVkLTI2N2NhYjcyM2NkMSIsIml0ZW1EYXRhIjp7InR5cGUiOiJhcnRpY2xlIiwiaWQiOiIxZGRlY2FiYy00MDRhLTNhZDMtOTU1ZC0yNjdjYWI3MjNjZDEiLCJ0aXRsZSI6IkVwaWdlbmV0aWMgbWVjaGFuaXNtcyByZWd1bGF0aW5nIENPVklELTE5IGluZmVjdGlvbiIsImF1dGhvciI6W3siZmFtaWx5IjoiQ2hsYW15ZGFzIiwiZ2l2ZW4iOiJTYXJhbnRpcyIsInBhcnNlLW5hbWVzIjpmYWxzZSwiZHJvcHBpbmctcGFydGljbGUiOiIiLCJub24tZHJvcHBpbmctcGFydGljbGUiOiIifSx7ImZhbWlseSI6IlBhcGF2YXNzaWxpb3UiLCJnaXZlbiI6IkF0aGFuYXNpb3MgRy4iLCJwYXJzZS1uYW1lcyI6ZmFsc2UsImRyb3BwaW5nLXBhcnRpY2xlIjoiIiwibm9uLWRyb3BwaW5nLXBhcnRpY2xlIjoiIn0seyJmYW1pbHkiOiJQaXBlcmkiLCJnaXZlbiI6IkNocmlzdGluYSIsInBhcnNlLW5hbWVzIjpmYWxzZSwiZHJvcHBpbmctcGFydGljbGUiOiIiLCJub24tZHJvcHBpbmctcGFydGljbGUiOiIifV0sImNvbnRhaW5lci10aXRsZSI6IkVwaWdlbmV0aWNzIiwiY29udGFpbmVyLXRpdGxlLXNob3J0IjoiRXBpZ2VuZXRpY3MiLCJET0kiOiIxMC4xMDgwLzE1NTkyMjk0LjIwMjAuMTc5Njg5NiIsIklTU04iOiIxNTU5MjMwOCIsIlBNSUQiOiIzMjY4NjU3NyIsImlzc3VlZCI6eyJkYXRlLXBhcnRzIjpbWzIwMjBdXX0sImFic3RyYWN0IjoiQ29yb25hdmlydXMgZGlzZWFzZSAyMDE5IChDT1ZJRC0yMDE5KSBvdXRicmVhayBvcmlnaW5hdGluZyBpbiBEZWNlbWJlciAyMDE5IGluIFd1aGFuLCBDaGluYSBoYXMgZW1lcmdlZCBhcyBhIGdsb2JhbCB0cmVhdCB0byBodW1hbiBoZWFsdGguIFRoZSBoaWdobHkgY29udGFnaW91cyBTQVJTLUNvVi0yIGluZmVjdGlvbiBhbmQgdHJhbnNtaXNzaW9uIHByZXNlbnRzIGRpdmVyc2l0eSBvZiBodW1hbiBob3N0IGFuZCBpbmNyZWFzZWQgZGlzZWFzZSByaXNrIHdpdGggYWR2YW5jaW5nIGFnZSwgaGlnaGxpZ2h0aW5nIHRoZSBpbXBvcnRhbmNlIG9mIGluIGRlcHRoIHVuZGVyc3RhbmRpbmcgb2YgaXRzIGJpb2xvZ2ljYWwgcHJvcGVydGllcy4gU3RydWN0dXJhbCBhbmFseXNlcyBoYXZlIGVsdWNpZGF0ZWQgaG90IHNwb3RzIGluIHZpcmFsIGJpbmRpbmcgZG9tYWlucywgbXV0YXRpb25zIGFuZCBzcGVjaWZpYyBwcm90ZWlucyBpbiB0aGUgaG9zdCBzdWNoIGFzIHRoZSByZWNlcHRvciBhbmdpb3RlbnNpbi1jb252ZXJ0aW5nIGVuenltZSAyIChBQ0UyKSBhbmQgdGhlIHRyYW5zbWVtYnJhbmUgcHJvdGVhc2Ugc2VyaW5lIDIgKFRNUFJTUzIpIHRvIGJlIGltcGxpY2F0ZWQgaW4gY2VsbCBlbnRyeSBhbmQgdmlyYWwgaW5mZWN0aXZpdHkuIEZ1cnRoZXJtb3JlLCBlcGlnZW5ldGljIGNoYW5nZXMgdGhhdCByZWd1bGF0ZSBjaHJvbWF0aW4gc3RydWN0dXJlIGhhdmUgc2hvd24gYSBtYWpvciBpbXBhY3QgaW4gZ2Vub21lIHN0YWJpbGl6YXRpb24gYW5kIG1haW50ZW5hbmNlIG9mIGNlbGx1bGFyIGhvbWVvc3Rhc2lzIGFuZCB0aGV5IGhhdmUgYmVlbiBpbXBsaWNhdGVkIGluIHRoZSBwYXRob3BoeXNpb2xvZ3kgb2YgdGhlIHZpcnVzIGluZmVjdGlvbi4gRXBpZ2VuZXRpYyByZXNlYXJjaCBoYXMgcmV2ZWFsZWQgdGhhdCBnbG9iYWwgRE5BIG1ldGh5bGF0aW9uIGFsb25nIHdpdGggQUNFMiBnZW5lIG1ldGh5bGF0aW9uIGFuZCBwb3N0LXRyYW5zbGF0aW9uYWwgaGlzdG9uZSBtb2RpZmljYXRpb25zIG1heSBkcml2ZSBkaWZmZXJlbmNlcyBpbiBob3N0IHRpc3N1ZS0sIGJpb2xvZ2ljYWwgYWdlLSBhbmQgc2V4LWJpYXNlZCBwYXR0ZXJucyBvZiB2aXJhbCBpbmZlY3Rpb24uIE1vcmVvdmVyLCBtb2R1bGF0aW9uIG9mIHRoZSBob3N0IGNlbGxzIGVwaWdlbmV0aWMgbGFuZHNjYXBlIGZvbGxvd2luZyBpbmZlY3Rpb24gcmVwcmVzZW50cyBhIG1vbGVjdWxhciB0b29sIHVzZWQgYnkgdmlydXNlcyB0byBhbnRhZ29uaXplIGNlbGx1bGFyIHNpZ25hbGluZyBhcyB3ZWxsIGFzIHNlbnNpbmcgY29tcG9uZW50cyB0aGF0IHJlZ3VsYXRlIGluZHVjdGlvbiBvZiB0aGUgaG9zdCBpbm5hdGUgaW1tdW5lIGFuZCBhbnRpdmlyYWwgZGVmZW5zZSBwcm9ncmFtcyBpbiBvcmRlciB0byBlbmhhbmNlIHZpcmFsIHJlcGxpY2F0aW9uIGFuZCBpbmZlY3Rpb24gZWZmaWNpZW5jeS4gSW4gdGhpcyByZXZpZXcsIHdlIHByb3ZpZGUgYW4gdXBkYXRlIG9mIHRoZSBtYWluIHJlc2VhcmNoIGZpbmRpbmdzIGF0IHRoZSBpbnRlcmZhY2Ugb2YgZXBpZ2VuZXRpY3MgYW5kIGNvcm9uYXZpcnVzIGluZmVjdGlvbi4gSW4gcGFydGljdWxhciwgd2UgaGlnaGxpZ2h0IHRoZSBlcGlnZW5ldGljIGZhY3RvcnMgdGhhdCBpbnRlcmZlcmUgd2l0aCB2aXJhbCByZXBsaWNhdGlvbiBhbmQgaW5mZWN0aW9uIGFuZCBtYXkgY29udHJpYnV0ZSB0byBDT1ZJRC0xOSBzdXNjZXB0aWJpbGl0eSwgb2ZmZXJpbmcgbmV3IHdheXMgb2YgdGhpbmtpbmcgaW4gcmVzcGVjdCB0byBob3N0IHZpcmFsIHJlc3BvbnNlLiIsInB1Ymxpc2hlciI6IlRheWxvciBhbmQgRnJhbmNpcyBJbmMuIn0sImlzVGVtcG9yYXJ5IjpmYWxzZX1dfQ==&quot;,&quot;citationItems&quot;:[{&quot;id&quot;:&quot;1ddecabc-404a-3ad3-955d-267cab723cd1&quot;,&quot;itemData&quot;:{&quot;type&quot;:&quot;article&quot;,&quot;id&quot;:&quot;1ddecabc-404a-3ad3-955d-267cab723cd1&quot;,&quot;title&quot;:&quot;Epigenetic mechanisms regulating COVID-19 infection&quot;,&quot;author&quot;:[{&quot;family&quot;:&quot;Chlamydas&quot;,&quot;given&quot;:&quot;Sarantis&quot;,&quot;parse-names&quot;:false,&quot;dropping-particle&quot;:&quot;&quot;,&quot;non-dropping-particle&quot;:&quot;&quot;},{&quot;family&quot;:&quot;Papavassiliou&quot;,&quot;given&quot;:&quot;Athanasios G.&quot;,&quot;parse-names&quot;:false,&quot;dropping-particle&quot;:&quot;&quot;,&quot;non-dropping-particle&quot;:&quot;&quot;},{&quot;family&quot;:&quot;Piperi&quot;,&quot;given&quot;:&quot;Christina&quot;,&quot;parse-names&quot;:false,&quot;dropping-particle&quot;:&quot;&quot;,&quot;non-dropping-particle&quot;:&quot;&quot;}],&quot;container-title&quot;:&quot;Epigenetics&quot;,&quot;container-title-short&quot;:&quot;Epigenetics&quot;,&quot;DOI&quot;:&quot;10.1080/15592294.2020.1796896&quot;,&quot;ISSN&quot;:&quot;15592308&quot;,&quot;PMID&quot;:&quot;32686577&quot;,&quot;issued&quot;:{&quot;date-parts&quot;:[[2020]]},&quot;abstract&quot;:&quot;Coronavirus disease 2019 (COVID-2019) outbreak originating in December 2019 in Wuhan, China has emerged as a global treat to human health. The highly contagious SARS-CoV-2 infection and transmission presents diversity of human host and increased disease risk with advancing age, highlighting the importance of in depth understanding of its biological properties. Structural analyses have elucidated hot spots in viral binding domains, mutations and specific proteins in the host such as the receptor angiotensin-converting enzyme 2 (ACE2) and the transmembrane protease serine 2 (TMPRSS2) to be implicated in cell entry and viral infectivity. Furthermore, epigenetic changes that regulate chromatin structure have shown a major impact in genome stabilization and maintenance of cellular homeostasis and they have been implicated in the pathophysiology of the virus infection. Epigenetic research has revealed that global DNA methylation along with ACE2 gene methylation and post-translational histone modifications may drive differences in host tissue-, biological age- and sex-biased patterns of viral infection. Moreover, modulation of the host cells epigenetic landscape following infection represents a molecular tool used by viruses to antagonize cellular signaling as well as sensing components that regulate induction of the host innate immune and antiviral defense programs in order to enhance viral replication and infection efficiency. In this review, we provide an update of the main research findings at the interface of epigenetics and coronavirus infection. In particular, we highlight the epigenetic factors that interfere with viral replication and infection and may contribute to COVID-19 susceptibility, offering new ways of thinking in respect to host viral response.&quot;,&quot;publisher&quot;:&quot;Taylor and Francis Inc.&quot;},&quot;isTemporary&quot;:false}]},{&quot;citationID&quot;:&quot;MENDELEY_CITATION_bc08d037-9c0d-4e28-9749-4ba4b4e81615&quot;,&quot;properties&quot;:{&quot;noteIndex&quot;:0},&quot;isEdited&quot;:false,&quot;manualOverride&quot;:{&quot;isManuallyOverridden&quot;:false,&quot;citeprocText&quot;:&quot;(Berdasco and Esteller, 2019)&quot;,&quot;manualOverrideText&quot;:&quot;&quot;},&quot;citationTag&quot;:&quot;MENDELEY_CITATION_v3_eyJjaXRhdGlvbklEIjoiTUVOREVMRVlfQ0lUQVRJT05fYmMwOGQwMzctOWMwZC00ZTI4LTk3NDktNGJhNGI0ZTgxNjE1IiwicHJvcGVydGllcyI6eyJub3RlSW5kZXgiOjB9LCJpc0VkaXRlZCI6ZmFsc2UsIm1hbnVhbE92ZXJyaWRlIjp7ImlzTWFudWFsbHlPdmVycmlkZGVuIjpmYWxzZSwiY2l0ZXByb2NUZXh0IjoiKEJlcmRhc2NvIGFuZCBFc3RlbGxlciwgMjAxOSkiLCJtYW51YWxPdmVycmlkZVRleHQiOiIifSwiY2l0YXRpb25JdGVtcyI6W3siaWQiOiIyYThlZjIzMy1lM2ZiLTM2NWQtYmVhMC0wNmVkOTUzZGVmZTQiLCJpdGVtRGF0YSI6eyJ0eXBlIjoiYXJ0aWNsZS1qb3VybmFsIiwiaWQiOiIyYThlZjIzMy1lM2ZiLTM2NWQtYmVhMC0wNmVkOTUzZGVmZTQiLCJ0aXRsZSI6IkNsaW5pY2FsIGVwaWdlbmV0aWNzOiBzZWl6aW5nIG9wcG9ydHVuaXRpZXMgZm9yIHRyYW5zbGF0aW9uIiwiYXV0aG9yIjpbeyJmYW1pbHkiOiJCZXJkYXNjbyIsImdpdmVuIjoiTWFyw61hIiwicGFyc2UtbmFtZXMiOmZhbHNlLCJkcm9wcGluZy1wYXJ0aWNsZSI6IiIsIm5vbi1kcm9wcGluZy1wYXJ0aWNsZSI6IiJ9LHsiZmFtaWx5IjoiRXN0ZWxsZXIiLCJnaXZlbiI6Ik1hbmVsIiwicGFyc2UtbmFtZXMiOmZhbHNlLCJkcm9wcGluZy1wYXJ0aWNsZSI6IiIsIm5vbi1kcm9wcGluZy1wYXJ0aWNsZSI6IiJ9XSwiY29udGFpbmVyLXRpdGxlIjoiTmF0dXJlIFJldmlld3MgR2VuZXRpY3MiLCJjb250YWluZXItdGl0bGUtc2hvcnQiOiJOYXQgUmV2IEdlbmV0IiwiRE9JIjoiMTAuMTAzOC9zNDE1NzYtMDE4LTAwNzQtMiIsIklTU04iOiIxNDcxLTAwNTYiLCJpc3N1ZWQiOnsiZGF0ZS1wYXJ0cyI6W1syMDE5LDIsMjddXX0sInBhZ2UiOiIxMDktMTI3IiwiaXNzdWUiOiIyIiwidm9sdW1lIjoiMjAifSwiaXNUZW1wb3JhcnkiOmZhbHNlfV19&quot;,&quot;citationItems&quot;:[{&quot;id&quot;:&quot;2a8ef233-e3fb-365d-bea0-06ed953defe4&quot;,&quot;itemData&quot;:{&quot;type&quot;:&quot;article-journal&quot;,&quot;id&quot;:&quot;2a8ef233-e3fb-365d-bea0-06ed953defe4&quot;,&quot;title&quot;:&quot;Clinical epigenetics: seizing opportunities for translation&quot;,&quot;author&quot;:[{&quot;family&quot;:&quot;Berdasco&quot;,&quot;given&quot;:&quot;María&quot;,&quot;parse-names&quot;:false,&quot;dropping-particle&quot;:&quot;&quot;,&quot;non-dropping-particle&quot;:&quot;&quot;},{&quot;family&quot;:&quot;Esteller&quot;,&quot;given&quot;:&quot;Manel&quot;,&quot;parse-names&quot;:false,&quot;dropping-particle&quot;:&quot;&quot;,&quot;non-dropping-particle&quot;:&quot;&quot;}],&quot;container-title&quot;:&quot;Nature Reviews Genetics&quot;,&quot;container-title-short&quot;:&quot;Nat Rev Genet&quot;,&quot;DOI&quot;:&quot;10.1038/s41576-018-0074-2&quot;,&quot;ISSN&quot;:&quot;1471-0056&quot;,&quot;issued&quot;:{&quot;date-parts&quot;:[[2019,2,27]]},&quot;page&quot;:&quot;109-127&quot;,&quot;issue&quot;:&quot;2&quot;,&quot;volume&quot;:&quot;20&quot;},&quot;isTemporary&quot;:false}]},{&quot;citationID&quot;:&quot;MENDELEY_CITATION_2ce1c9b0-9de8-4bd2-a148-04367d6f781d&quot;,&quot;properties&quot;:{&quot;noteIndex&quot;:0},&quot;isEdited&quot;:false,&quot;manualOverride&quot;:{&quot;isManuallyOverridden&quot;:false,&quot;citeprocText&quot;:&quot;(Achinger-Kawecka &lt;i&gt;et al.&lt;/i&gt;, 2024)&quot;,&quot;manualOverrideText&quot;:&quot;&quot;},&quot;citationTag&quot;:&quot;MENDELEY_CITATION_v3_eyJjaXRhdGlvbklEIjoiTUVOREVMRVlfQ0lUQVRJT05fMmNlMWM5YjAtOWRlOC00YmQyLWExNDgtMDQzNjdkNmY3ODFkIiwicHJvcGVydGllcyI6eyJub3RlSW5kZXgiOjB9LCJpc0VkaXRlZCI6ZmFsc2UsIm1hbnVhbE92ZXJyaWRlIjp7ImlzTWFudWFsbHlPdmVycmlkZGVuIjpmYWxzZSwiY2l0ZXByb2NUZXh0IjoiKEFjaGluZ2VyLUthd2Vja2EgPGk+ZXQgYWwuPC9pPiwgMjAyNCkiLCJtYW51YWxPdmVycmlkZVRleHQiOiIifSwiY2l0YXRpb25JdGVtcyI6W3siaWQiOiIzNWIyOTcyNi1mNGExLTMyMDctYjM3NC1mNzcwNDlhYTNlYWEiLCJpdGVtRGF0YSI6eyJ0eXBlIjoiYXJ0aWNsZS1qb3VybmFsIiwiaWQiOiIzNWIyOTcyNi1mNGExLTMyMDctYjM3NC1mNzcwNDlhYTNlYWEiLCJ0aXRsZSI6IlRoZSBwb3RlbnRpYWwgb2YgZXBpZ2VuZXRpYyB0aGVyYXB5IHRvIHRhcmdldCB0aGUgM0QgZXBpZ2Vub21lIGluIGVuZG9jcmluZS1yZXNpc3RhbnQgYnJlYXN0IGNhbmNlciIsImF1dGhvciI6W3siZmFtaWx5IjoiQWNoaW5nZXItS2F3ZWNrYSIsImdpdmVuIjoiSm9hbm5hIiwicGFyc2UtbmFtZXMiOmZhbHNlLCJkcm9wcGluZy1wYXJ0aWNsZSI6IiIsIm5vbi1kcm9wcGluZy1wYXJ0aWNsZSI6IiJ9LHsiZmFtaWx5IjoiU3Rpcnpha2VyIiwiZ2l2ZW4iOiJDbGFyZSIsInBhcnNlLW5hbWVzIjpmYWxzZSwiZHJvcHBpbmctcGFydGljbGUiOiIiLCJub24tZHJvcHBpbmctcGFydGljbGUiOiIifSx7ImZhbWlseSI6IlBvcnRtYW4iLCJnaXZlbiI6Ik5laWwiLCJwYXJzZS1uYW1lcyI6ZmFsc2UsImRyb3BwaW5nLXBhcnRpY2xlIjoiIiwibm9uLWRyb3BwaW5nLXBhcnRpY2xlIjoiIn0seyJmYW1pbHkiOiJDYW1wYmVsbCIsImdpdmVuIjoiRWx5c3NhIiwicGFyc2UtbmFtZXMiOmZhbHNlLCJkcm9wcGluZy1wYXJ0aWNsZSI6IiIsIm5vbi1kcm9wcGluZy1wYXJ0aWNsZSI6IiJ9LHsiZmFtaWx5IjoiQ2hpYSIsImdpdmVuIjoiS2VlLU1pbmciLCJwYXJzZS1uYW1lcyI6ZmFsc2UsImRyb3BwaW5nLXBhcnRpY2xlIjoiIiwibm9uLWRyb3BwaW5nLXBhcnRpY2xlIjoiIn0seyJmYW1pbHkiOiJEdSIsImdpdmVuIjoiUWlhbiIsInBhcnNlLW5hbWVzIjpmYWxzZSwiZHJvcHBpbmctcGFydGljbGUiOiIiLCJub24tZHJvcHBpbmctcGFydGljbGUiOiIifSx7ImZhbWlseSI6IkxhdmVuLUxhdyIsImdpdmVuIjoiR2VyYWxkaW5lIiwicGFyc2UtbmFtZXMiOmZhbHNlLCJkcm9wcGluZy1wYXJ0aWNsZSI6IiIsIm5vbi1kcm9wcGluZy1wYXJ0aWNsZSI6IiJ9LHsiZmFtaWx5IjoiTmFpciIsImdpdmVuIjoiU2hhbGltYSBTLiIsInBhcnNlLW5hbWVzIjpmYWxzZSwiZHJvcHBpbmctcGFydGljbGUiOiIiLCJub24tZHJvcHBpbmctcGFydGljbGUiOiIifSx7ImZhbWlseSI6IllvbmciLCJnaXZlbiI6IkFsaXphIiwicGFyc2UtbmFtZXMiOmZhbHNlLCJkcm9wcGluZy1wYXJ0aWNsZSI6IiIsIm5vbi1kcm9wcGluZy1wYXJ0aWNsZSI6IiJ9LHsiZmFtaWx5IjoiV2lsa2luc29uIiwiZ2l2ZW4iOiJBc2hsZWlnaCIsInBhcnNlLW5hbWVzIjpmYWxzZSwiZHJvcHBpbmctcGFydGljbGUiOiIiLCJub24tZHJvcHBpbmctcGFydGljbGUiOiIifSx7ImZhbWlseSI6IkNsaWZ0b24iLCJnaXZlbiI6IlNhbXVlbCIsInBhcnNlLW5hbWVzIjpmYWxzZSwiZHJvcHBpbmctcGFydGljbGUiOiIiLCJub24tZHJvcHBpbmctcGFydGljbGUiOiIifSx7ImZhbWlseSI6Ik1pbGlvbGkiLCJnaXZlbiI6IkhlbG9pc2EgSC4iLCJwYXJzZS1uYW1lcyI6ZmFsc2UsImRyb3BwaW5nLXBhcnRpY2xlIjoiIiwibm9uLWRyb3BwaW5nLXBhcnRpY2xlIjoiIn0seyJmYW1pbHkiOiJBbGV4YW5kcm91IiwiZ2l2ZW4iOiJTYXJhaCIsInBhcnNlLW5hbWVzIjpmYWxzZSwiZHJvcHBpbmctcGFydGljbGUiOiIiLCJub24tZHJvcHBpbmctcGFydGljbGUiOiIifSx7ImZhbWlseSI6IkNhbGRvbiIsImdpdmVuIjoiQy4gRWxpemFiZXRoIiwicGFyc2UtbmFtZXMiOmZhbHNlLCJkcm9wcGluZy1wYXJ0aWNsZSI6IiIsIm5vbi1kcm9wcGluZy1wYXJ0aWNsZSI6IiJ9LHsiZmFtaWx5IjoiU29uZyIsImdpdmVuIjoiSmVubnkiLCJwYXJzZS1uYW1lcyI6ZmFsc2UsImRyb3BwaW5nLXBhcnRpY2xlIjoiIiwibm9uLWRyb3BwaW5nLXBhcnRpY2xlIjoiIn0seyJmYW1pbHkiOiJLaG91cnkiLCJnaXZlbiI6IkFtYW5kYSIsInBhcnNlLW5hbWVzIjpmYWxzZSwiZHJvcHBpbmctcGFydGljbGUiOiIiLCJub24tZHJvcHBpbmctcGFydGljbGUiOiIifSx7ImZhbWlseSI6Ik1leWVyIiwiZ2l2ZW4iOiJCcmF5ZG9uIiwicGFyc2UtbmFtZXMiOmZhbHNlLCJkcm9wcGluZy1wYXJ0aWNsZSI6IiIsIm5vbi1kcm9wcGluZy1wYXJ0aWNsZSI6IiJ9LHsiZmFtaWx5IjoiQ2hlbiIsImdpdmVuIjoiV2VuaGFuIiwicGFyc2UtbmFtZXMiOmZhbHNlLCJkcm9wcGluZy1wYXJ0aWNsZSI6IiIsIm5vbi1kcm9wcGluZy1wYXJ0aWNsZSI6IiJ9LHsiZmFtaWx5IjoiUGlkc2xleSIsImdpdmVuIjoiUnV0aCIsInBhcnNlLW5hbWVzIjpmYWxzZSwiZHJvcHBpbmctcGFydGljbGUiOiIiLCJub24tZHJvcHBpbmctcGFydGljbGUiOiIifSx7ImZhbWlseSI6IlF1IiwiZ2l2ZW4iOiJXZW5qaWEiLCJwYXJzZS1uYW1lcyI6ZmFsc2UsImRyb3BwaW5nLXBhcnRpY2xlIjoiIiwibm9uLWRyb3BwaW5nLXBhcnRpY2xlIjoiIn0seyJmYW1pbHkiOiJHZWUiLCJnaXZlbiI6Ikp1bGlhIE0uIFcuIiwicGFyc2UtbmFtZXMiOmZhbHNlLCJkcm9wcGluZy1wYXJ0aWNsZSI6IiIsIm5vbi1kcm9wcGluZy1wYXJ0aWNsZSI6IiJ9LHsiZmFtaWx5IjoiU2NobWl0dCIsImdpdmVuIjoiQW50aG9ueSIsInBhcnNlLW5hbWVzIjpmYWxzZSwiZHJvcHBpbmctcGFydGljbGUiOiIiLCJub24tZHJvcHBpbmctcGFydGljbGUiOiIifSx7ImZhbWlseSI6IldvbmciLCJnaXZlbiI6IkVtaWx5IFMuIiwicGFyc2UtbmFtZXMiOmZhbHNlLCJkcm9wcGluZy1wYXJ0aWNsZSI6IiIsIm5vbi1kcm9wcGluZy1wYXJ0aWNsZSI6IiJ9LHsiZmFtaWx5IjoiSGlja2V5IiwiZ2l2ZW4iOiJUaGVyZXNhIEUuIiwicGFyc2UtbmFtZXMiOmZhbHNlLCJkcm9wcGluZy1wYXJ0aWNsZSI6IiIsIm5vbi1kcm9wcGluZy1wYXJ0aWNsZSI6IiJ9LHsiZmFtaWx5IjoiTGltIiwiZ2l2ZW4iOiJFbGdlbmUiLCJwYXJzZS1uYW1lcyI6ZmFsc2UsImRyb3BwaW5nLXBhcnRpY2xlIjoiIiwibm9uLWRyb3BwaW5nLXBhcnRpY2xlIjoiIn0seyJmYW1pbHkiOiJDbGFyayIsImdpdmVuIjoiU3VzYW4gSi4iLCJwYXJzZS1uYW1lcyI6ZmFsc2UsImRyb3BwaW5nLXBhcnRpY2xlIjoiIiwibm9uLWRyb3BwaW5nLXBhcnRpY2xlIjoiIn1dLCJjb250YWluZXItdGl0bGUiOiJOYXR1cmUgU3RydWN0dXJhbCAmIE1vbGVjdWxhciBCaW9sb2d5IiwiY29udGFpbmVyLXRpdGxlLXNob3J0IjoiTmF0IFN0cnVjdCBNb2wgQmlvbCIsIkRPSSI6IjEwLjEwMzgvczQxNTk0LTAyMy0wMTE4MS03IiwiSVNTTiI6IjE1NDUtOTk5MyIsImlzc3VlZCI6eyJkYXRlLXBhcnRzIjpbWzIwMjQsMyw1XV19LCJwYWdlIjoiNDk4LTUxMiIsImFic3RyYWN0IjoiPHA+VGhyZWUtZGltZW5zaW9uYWwgKDNEKSBlcGlnZW5vbWUgcmVtb2RlbGluZyBpcyBhbiBpbXBvcnRhbnQgbWVjaGFuaXNtIG9mIGdlbmUgZGVyZWd1bGF0aW9uIGluIGNhbmNlci4gSG93ZXZlciwgaXRzIHBvdGVudGlhbCBhcyBhIHRhcmdldCB0byBjb3VudGVyYWN0IHRoZXJhcHkgcmVzaXN0YW5jZSByZW1haW5zIGxhcmdlbHkgdW5hZGRyZXNzZWQuIEhlcmUsIHdlIHNob3cgdGhhdCBlcGlnZW5ldGljIHRoZXJhcHkgd2l0aCBkZWNpdGFiaW5lICg1LUF6YS1tQykgc3VwcHJlc3NlcyB0dW1vciBncm93dGggaW4geGVub2dyYWZ0IG1vZGVscyBvZiBwcmUtY2xpbmljYWwgbWV0YXN0YXRpYyBlc3Ryb2dlbiByZWNlcHRvciBwb3NpdGl2ZSAoRVIrKSBicmVhc3QgdHVtb3IuIERlY2l0YWJpbmUtaW5kdWNlZCBnZW5vbWUtd2lkZSBETkEgaHlwb21ldGh5bGF0aW9uIHJlc3VsdHMgaW4gbGFyZ2Utc2NhbGUgM0QgZXBpZ2Vub21lIGRlcmVndWxhdGlvbiwgaW5jbHVkaW5nIGRlLWNvbXBhY3Rpb24gb2YgaGlnaGVyLW9yZGVyIGNocm9tYXRpbiBzdHJ1Y3R1cmUgYW5kIGxvc3Mgb2YgYm91bmRhcnkgaW5zdWxhdGlvbiBvZiB0b3BvbG9naWNhbGx5IGFzc29jaWF0ZWQgZG9tYWlucy4gU2lnbmlmaWNhbnQgRE5BIGh5cG9tZXRoeWxhdGlvbiBhc3NvY2lhdGVzIHdpdGggZWN0b3BpYyBhY3RpdmF0aW9uIG9mIEVSLWVuaGFuY2VycywgZ2FpbiBpbiBFUiBiaW5kaW5nLCBjcmVhdGlvbiBvZiBuZXcgM0QgZW5oYW5jZXLigJNwcm9tb3RlciBpbnRlcmFjdGlvbnMgYW5kIGNvbmNvcmRhbnQgdXAtcmVndWxhdGlvbiBvZiBFUi1tZWRpYXRlZCB0cmFuc2NyaXB0aW9uIHBhdGh3YXlzLiBJbXBvcnRhbnRseSwgbG9uZy10ZXJtIHdpdGhkcmF3YWwgb2YgZXBpZ2VuZXRpYyB0aGVyYXB5IHBhcnRpYWxseSByZXN0b3JlcyBtZXRoeWxhdGlvbiBhdCBFUi1lbmhhbmNlciBlbGVtZW50cywgcmVzdWx0aW5nIGluIGEgbG9zcyBvZiBlY3RvcGljIDNEIGVuaGFuY2Vy4oCTcHJvbW90ZXIgaW50ZXJhY3Rpb25zIGFuZCBhc3NvY2lhdGVkIGdlbmUgcmVwcmVzc2lvbi4gT3VyIHN0dWR5IGlsbHVzdHJhdGVzIHRoZSBwb3RlbnRpYWwgb2YgZXBpZ2VuZXRpYyB0aGVyYXB5IHRvIHRhcmdldCBFUisgZW5kb2NyaW5lLXJlc2lzdGFudCBicmVhc3QgY2FuY2VyIGJ5IEROQSBtZXRoeWxhdGlvbi1kZXBlbmRlbnQgcmV3aXJpbmcgb2YgM0QgY2hyb21hdGluIGludGVyYWN0aW9ucywgd2hpY2ggYXJlIGFzc29jaWF0ZWQgd2l0aCB0aGUgc3VwcHJlc3Npb24gb2YgdHVtb3IgZ3Jvd3RoLjwvcD4iLCJpc3N1ZSI6IjMiLCJ2b2x1bWUiOiIzMSJ9LCJpc1RlbXBvcmFyeSI6ZmFsc2V9XX0=&quot;,&quot;citationItems&quot;:[{&quot;id&quot;:&quot;35b29726-f4a1-3207-b374-f77049aa3eaa&quot;,&quot;itemData&quot;:{&quot;type&quot;:&quot;article-journal&quot;,&quot;id&quot;:&quot;35b29726-f4a1-3207-b374-f77049aa3eaa&quot;,&quot;title&quot;:&quot;The potential of epigenetic therapy to target the 3D epigenome in endocrine-resistant breast cancer&quot;,&quot;author&quot;:[{&quot;family&quot;:&quot;Achinger-Kawecka&quot;,&quot;given&quot;:&quot;Joanna&quot;,&quot;parse-names&quot;:false,&quot;dropping-particle&quot;:&quot;&quot;,&quot;non-dropping-particle&quot;:&quot;&quot;},{&quot;family&quot;:&quot;Stirzaker&quot;,&quot;given&quot;:&quot;Clare&quot;,&quot;parse-names&quot;:false,&quot;dropping-particle&quot;:&quot;&quot;,&quot;non-dropping-particle&quot;:&quot;&quot;},{&quot;family&quot;:&quot;Portman&quot;,&quot;given&quot;:&quot;Neil&quot;,&quot;parse-names&quot;:false,&quot;dropping-particle&quot;:&quot;&quot;,&quot;non-dropping-particle&quot;:&quot;&quot;},{&quot;family&quot;:&quot;Campbell&quot;,&quot;given&quot;:&quot;Elyssa&quot;,&quot;parse-names&quot;:false,&quot;dropping-particle&quot;:&quot;&quot;,&quot;non-dropping-particle&quot;:&quot;&quot;},{&quot;family&quot;:&quot;Chia&quot;,&quot;given&quot;:&quot;Kee-Ming&quot;,&quot;parse-names&quot;:false,&quot;dropping-particle&quot;:&quot;&quot;,&quot;non-dropping-particle&quot;:&quot;&quot;},{&quot;family&quot;:&quot;Du&quot;,&quot;given&quot;:&quot;Qian&quot;,&quot;parse-names&quot;:false,&quot;dropping-particle&quot;:&quot;&quot;,&quot;non-dropping-particle&quot;:&quot;&quot;},{&quot;family&quot;:&quot;Laven-Law&quot;,&quot;given&quot;:&quot;Geraldine&quot;,&quot;parse-names&quot;:false,&quot;dropping-particle&quot;:&quot;&quot;,&quot;non-dropping-particle&quot;:&quot;&quot;},{&quot;family&quot;:&quot;Nair&quot;,&quot;given&quot;:&quot;Shalima S.&quot;,&quot;parse-names&quot;:false,&quot;dropping-particle&quot;:&quot;&quot;,&quot;non-dropping-particle&quot;:&quot;&quot;},{&quot;family&quot;:&quot;Yong&quot;,&quot;given&quot;:&quot;Aliza&quot;,&quot;parse-names&quot;:false,&quot;dropping-particle&quot;:&quot;&quot;,&quot;non-dropping-particle&quot;:&quot;&quot;},{&quot;family&quot;:&quot;Wilkinson&quot;,&quot;given&quot;:&quot;Ashleigh&quot;,&quot;parse-names&quot;:false,&quot;dropping-particle&quot;:&quot;&quot;,&quot;non-dropping-particle&quot;:&quot;&quot;},{&quot;family&quot;:&quot;Clifton&quot;,&quot;given&quot;:&quot;Samuel&quot;,&quot;parse-names&quot;:false,&quot;dropping-particle&quot;:&quot;&quot;,&quot;non-dropping-particle&quot;:&quot;&quot;},{&quot;family&quot;:&quot;Milioli&quot;,&quot;given&quot;:&quot;Heloisa H.&quot;,&quot;parse-names&quot;:false,&quot;dropping-particle&quot;:&quot;&quot;,&quot;non-dropping-particle&quot;:&quot;&quot;},{&quot;family&quot;:&quot;Alexandrou&quot;,&quot;given&quot;:&quot;Sarah&quot;,&quot;parse-names&quot;:false,&quot;dropping-particle&quot;:&quot;&quot;,&quot;non-dropping-particle&quot;:&quot;&quot;},{&quot;family&quot;:&quot;Caldon&quot;,&quot;given&quot;:&quot;C. Elizabeth&quot;,&quot;parse-names&quot;:false,&quot;dropping-particle&quot;:&quot;&quot;,&quot;non-dropping-particle&quot;:&quot;&quot;},{&quot;family&quot;:&quot;Song&quot;,&quot;given&quot;:&quot;Jenny&quot;,&quot;parse-names&quot;:false,&quot;dropping-particle&quot;:&quot;&quot;,&quot;non-dropping-particle&quot;:&quot;&quot;},{&quot;family&quot;:&quot;Khoury&quot;,&quot;given&quot;:&quot;Amanda&quot;,&quot;parse-names&quot;:false,&quot;dropping-particle&quot;:&quot;&quot;,&quot;non-dropping-particle&quot;:&quot;&quot;},{&quot;family&quot;:&quot;Meyer&quot;,&quot;given&quot;:&quot;Braydon&quot;,&quot;parse-names&quot;:false,&quot;dropping-particle&quot;:&quot;&quot;,&quot;non-dropping-particle&quot;:&quot;&quot;},{&quot;family&quot;:&quot;Chen&quot;,&quot;given&quot;:&quot;Wenhan&quot;,&quot;parse-names&quot;:false,&quot;dropping-particle&quot;:&quot;&quot;,&quot;non-dropping-particle&quot;:&quot;&quot;},{&quot;family&quot;:&quot;Pidsley&quot;,&quot;given&quot;:&quot;Ruth&quot;,&quot;parse-names&quot;:false,&quot;dropping-particle&quot;:&quot;&quot;,&quot;non-dropping-particle&quot;:&quot;&quot;},{&quot;family&quot;:&quot;Qu&quot;,&quot;given&quot;:&quot;Wenjia&quot;,&quot;parse-names&quot;:false,&quot;dropping-particle&quot;:&quot;&quot;,&quot;non-dropping-particle&quot;:&quot;&quot;},{&quot;family&quot;:&quot;Gee&quot;,&quot;given&quot;:&quot;Julia M. W.&quot;,&quot;parse-names&quot;:false,&quot;dropping-particle&quot;:&quot;&quot;,&quot;non-dropping-particle&quot;:&quot;&quot;},{&quot;family&quot;:&quot;Schmitt&quot;,&quot;given&quot;:&quot;Anthony&quot;,&quot;parse-names&quot;:false,&quot;dropping-particle&quot;:&quot;&quot;,&quot;non-dropping-particle&quot;:&quot;&quot;},{&quot;family&quot;:&quot;Wong&quot;,&quot;given&quot;:&quot;Emily S.&quot;,&quot;parse-names&quot;:false,&quot;dropping-particle&quot;:&quot;&quot;,&quot;non-dropping-particle&quot;:&quot;&quot;},{&quot;family&quot;:&quot;Hickey&quot;,&quot;given&quot;:&quot;Theresa E.&quot;,&quot;parse-names&quot;:false,&quot;dropping-particle&quot;:&quot;&quot;,&quot;non-dropping-particle&quot;:&quot;&quot;},{&quot;family&quot;:&quot;Lim&quot;,&quot;given&quot;:&quot;Elgene&quot;,&quot;parse-names&quot;:false,&quot;dropping-particle&quot;:&quot;&quot;,&quot;non-dropping-particle&quot;:&quot;&quot;},{&quot;family&quot;:&quot;Clark&quot;,&quot;given&quot;:&quot;Susan J.&quot;,&quot;parse-names&quot;:false,&quot;dropping-particle&quot;:&quot;&quot;,&quot;non-dropping-particle&quot;:&quot;&quot;}],&quot;container-title&quot;:&quot;Nature Structural &amp; Molecular Biology&quot;,&quot;container-title-short&quot;:&quot;Nat Struct Mol Biol&quot;,&quot;DOI&quot;:&quot;10.1038/s41594-023-01181-7&quot;,&quot;ISSN&quot;:&quot;1545-9993&quot;,&quot;issued&quot;:{&quot;date-parts&quot;:[[2024,3,5]]},&quot;page&quot;:&quot;498-512&quot;,&quot;abstract&quot;:&quot;&lt;p&gt;Three-dimensional (3D) epigenome remodeling is an important mechanism of gene deregulation in cancer. However, its potential as a target to counteract therapy resistance remains largely unaddressed. Here, we show that epigenetic therapy with decitabine (5-Aza-mC) suppresses tumor growth in xenograft models of pre-clinical metastatic estrogen receptor positive (ER+) breast tumor. Decitabine-induced genome-wide DNA hypomethylation results in large-scale 3D epigenome deregulation, including de-compaction of higher-order chromatin structure and loss of boundary insulation of topologically associated domains. Significant DNA hypomethylation associates with ectopic activation of ER-enhancers, gain in ER binding, creation of new 3D enhancer–promoter interactions and concordant up-regulation of ER-mediated transcription pathways. Importantly, long-term withdrawal of epigenetic therapy partially restores methylation at ER-enhancer elements, resulting in a loss of ectopic 3D enhancer–promoter interactions and associated gene repression. Our study illustrates the potential of epigenetic therapy to target ER+ endocrine-resistant breast cancer by DNA methylation-dependent rewiring of 3D chromatin interactions, which are associated with the suppression of tumor growth.&lt;/p&gt;&quot;,&quot;issue&quot;:&quot;3&quot;,&quot;volume&quot;:&quot;31&quot;},&quot;isTemporary&quot;:false}]},{&quot;citationID&quot;:&quot;MENDELEY_CITATION_ec90723f-b839-44ff-9128-30332f240cb8&quot;,&quot;properties&quot;:{&quot;noteIndex&quot;:0},&quot;isEdited&quot;:false,&quot;manualOverride&quot;:{&quot;isManuallyOverridden&quot;:false,&quot;citeprocText&quot;:&quot;(Minetti &lt;i&gt;et al.&lt;/i&gt;, 2006)&quot;,&quot;manualOverrideText&quot;:&quot;&quot;},&quot;citationTag&quot;:&quot;MENDELEY_CITATION_v3_eyJjaXRhdGlvbklEIjoiTUVOREVMRVlfQ0lUQVRJT05fZWM5MDcyM2YtYjgzOS00NGZmLTkxMjgtMzAzMzJmMjQwY2I4IiwicHJvcGVydGllcyI6eyJub3RlSW5kZXgiOjB9LCJpc0VkaXRlZCI6ZmFsc2UsIm1hbnVhbE92ZXJyaWRlIjp7ImlzTWFudWFsbHlPdmVycmlkZGVuIjpmYWxzZSwiY2l0ZXByb2NUZXh0IjoiKE1pbmV0dGkgPGk+ZXQgYWwuPC9pPiwgMjAwNikiLCJtYW51YWxPdmVycmlkZVRleHQiOiIifSwiY2l0YXRpb25JdGVtcyI6W3siaWQiOiIyOWNjNWI1YS00ZjdiLTMyMGMtYTA0OS0zMmZiMjc3MzRmODMiLCJpdGVtRGF0YSI6eyJ0eXBlIjoiYXJ0aWNsZS1qb3VybmFsIiwiaWQiOiIyOWNjNWI1YS00ZjdiLTMyMGMtYTA0OS0zMmZiMjc3MzRmODMiLCJ0aXRsZSI6IkZ1bmN0aW9uYWwgYW5kIG1vcnBob2xvZ2ljYWwgcmVjb3Zlcnkgb2YgZHlzdHJvcGhpYyBtdXNjbGVzIGluIG1pY2UgdHJlYXRlZCB3aXRoIGRlYWNldHlsYXNlIGluaGliaXRvcnMiLCJhdXRob3IiOlt7ImZhbWlseSI6Ik1pbmV0dGkiLCJnaXZlbiI6IkcgQyIsInBhcnNlLW5hbWVzIjpmYWxzZSwiZHJvcHBpbmctcGFydGljbGUiOiIiLCJub24tZHJvcHBpbmctcGFydGljbGUiOiIifSx7ImZhbWlseSI6IkNvbHVzc2kiLCJnaXZlbiI6IkMiLCJwYXJzZS1uYW1lcyI6ZmFsc2UsImRyb3BwaW5nLXBhcnRpY2xlIjoiIiwibm9uLWRyb3BwaW5nLXBhcnRpY2xlIjoiIn0seyJmYW1pbHkiOiJBZGFtaSIsImdpdmVuIjoiUiIsInBhcnNlLW5hbWVzIjpmYWxzZSwiZHJvcHBpbmctcGFydGljbGUiOiIiLCJub24tZHJvcHBpbmctcGFydGljbGUiOiIifSx7ImZhbWlseSI6IlNlcnJhIiwiZ2l2ZW4iOiJDIiwicGFyc2UtbmFtZXMiOmZhbHNlLCJkcm9wcGluZy1wYXJ0aWNsZSI6IiIsIm5vbi1kcm9wcGluZy1wYXJ0aWNsZSI6IiJ9LHsiZmFtaWx5IjoiTW96emV0dGEiLCJnaXZlbiI6IkMiLCJwYXJzZS1uYW1lcyI6ZmFsc2UsImRyb3BwaW5nLXBhcnRpY2xlIjoiIiwibm9uLWRyb3BwaW5nLXBhcnRpY2xlIjoiIn0seyJmYW1pbHkiOiJQYXJlbnRlIiwiZ2l2ZW4iOiJWIiwicGFyc2UtbmFtZXMiOmZhbHNlLCJkcm9wcGluZy1wYXJ0aWNsZSI6IiIsIm5vbi1kcm9wcGluZy1wYXJ0aWNsZSI6IiJ9LHsiZmFtaWx5IjoiRm9ydHVuaSIsImdpdmVuIjoiUyIsInBhcnNlLW5hbWVzIjpmYWxzZSwiZHJvcHBpbmctcGFydGljbGUiOiIiLCJub24tZHJvcHBpbmctcGFydGljbGUiOiIifSx7ImZhbWlseSI6IlN0cmFpbm8iLCJnaXZlbiI6IlMiLCJwYXJzZS1uYW1lcyI6ZmFsc2UsImRyb3BwaW5nLXBhcnRpY2xlIjoiIiwibm9uLWRyb3BwaW5nLXBhcnRpY2xlIjoiIn0seyJmYW1pbHkiOiJTYW1wYW9sZXNpIiwiZ2l2ZW4iOiJNIiwicGFyc2UtbmFtZXMiOmZhbHNlLCJkcm9wcGluZy1wYXJ0aWNsZSI6IiIsIm5vbi1kcm9wcGluZy1wYXJ0aWNsZSI6IiJ9LHsiZmFtaWx5IjoiUGFkb3ZhIiwiZ2l2ZW4iOiJNIiwicGFyc2UtbmFtZXMiOmZhbHNlLCJkcm9wcGluZy1wYXJ0aWNsZSI6IiIsIm5vbi1kcm9wcGluZy1wYXJ0aWNsZSI6IkRpIn0seyJmYW1pbHkiOiJJbGxpIiwiZ2l2ZW4iOiJCIiwicGFyc2UtbmFtZXMiOmZhbHNlLCJkcm9wcGluZy1wYXJ0aWNsZSI6IiIsIm5vbi1kcm9wcGluZy1wYXJ0aWNsZSI6IiJ9LHsiZmFtaWx5IjoiR2FsbGluYXJpIiwiZ2l2ZW4iOiJQIiwicGFyc2UtbmFtZXMiOmZhbHNlLCJkcm9wcGluZy1wYXJ0aWNsZSI6IiIsIm5vbi1kcm9wcGluZy1wYXJ0aWNsZSI6IiJ9LHsiZmFtaWx5IjoiU3RlaW5rw7xobGVyIiwiZ2l2ZW4iOiJDIiwicGFyc2UtbmFtZXMiOmZhbHNlLCJkcm9wcGluZy1wYXJ0aWNsZSI6IiIsIm5vbi1kcm9wcGluZy1wYXJ0aWNsZSI6IiJ9LHsiZmFtaWx5IjoiQ2Fwb2dyb3NzaSIsImdpdmVuIjoiTSBDIiwicGFyc2UtbmFtZXMiOmZhbHNlLCJkcm9wcGluZy1wYXJ0aWNsZSI6IiIsIm5vbi1kcm9wcGluZy1wYXJ0aWNsZSI6IiJ9LHsiZmFtaWx5IjoiU2FydG9yZWxsaSIsImdpdmVuIjoiViIsInBhcnNlLW5hbWVzIjpmYWxzZSwiZHJvcHBpbmctcGFydGljbGUiOiIiLCJub24tZHJvcHBpbmctcGFydGljbGUiOiIifSx7ImZhbWlseSI6IkJvdHRpbmVsbGkiLCJnaXZlbiI6IlIiLCJwYXJzZS1uYW1lcyI6ZmFsc2UsImRyb3BwaW5nLXBhcnRpY2xlIjoiIiwibm9uLWRyb3BwaW5nLXBhcnRpY2xlIjoiIn0seyJmYW1pbHkiOiJHYWV0YW5vIiwiZ2l2ZW4iOiJDIiwicGFyc2UtbmFtZXMiOmZhbHNlLCJkcm9wcGluZy1wYXJ0aWNsZSI6IiIsIm5vbi1kcm9wcGluZy1wYXJ0aWNsZSI6IiJ9LHsiZmFtaWx5IjoiUHVyaSIsImdpdmVuIjoiUCBMIiwicGFyc2UtbmFtZXMiOmZhbHNlLCJkcm9wcGluZy1wYXJ0aWNsZSI6IiIsIm5vbi1kcm9wcGluZy1wYXJ0aWNsZSI6IiJ9XSwiY29udGFpbmVyLXRpdGxlIjoiTmF0dXJlIE1lZGljaW5lIiwiY29udGFpbmVyLXRpdGxlLXNob3J0IjoiTmF0IE1lZCIsIkRPSSI6IjEwLjEwMzgvbm0xNDc5IiwiSVNTTiI6IjEwNzgtODk1NiIsImlzc3VlZCI6eyJkYXRlLXBhcnRzIjpbWzIwMDYsMTAsMTddXX0sInBhZ2UiOiIxMTQ3LTExNTAiLCJpc3N1ZSI6IjEwIiwidm9sdW1lIjoiMTIifSwiaXNUZW1wb3JhcnkiOmZhbHNlfV19&quot;,&quot;citationItems&quot;:[{&quot;id&quot;:&quot;29cc5b5a-4f7b-320c-a049-32fb27734f83&quot;,&quot;itemData&quot;:{&quot;type&quot;:&quot;article-journal&quot;,&quot;id&quot;:&quot;29cc5b5a-4f7b-320c-a049-32fb27734f83&quot;,&quot;title&quot;:&quot;Functional and morphological recovery of dystrophic muscles in mice treated with deacetylase inhibitors&quot;,&quot;author&quot;:[{&quot;family&quot;:&quot;Minetti&quot;,&quot;given&quot;:&quot;G C&quot;,&quot;parse-names&quot;:false,&quot;dropping-particle&quot;:&quot;&quot;,&quot;non-dropping-particle&quot;:&quot;&quot;},{&quot;family&quot;:&quot;Colussi&quot;,&quot;given&quot;:&quot;C&quot;,&quot;parse-names&quot;:false,&quot;dropping-particle&quot;:&quot;&quot;,&quot;non-dropping-particle&quot;:&quot;&quot;},{&quot;family&quot;:&quot;Adami&quot;,&quot;given&quot;:&quot;R&quot;,&quot;parse-names&quot;:false,&quot;dropping-particle&quot;:&quot;&quot;,&quot;non-dropping-particle&quot;:&quot;&quot;},{&quot;family&quot;:&quot;Serra&quot;,&quot;given&quot;:&quot;C&quot;,&quot;parse-names&quot;:false,&quot;dropping-particle&quot;:&quot;&quot;,&quot;non-dropping-particle&quot;:&quot;&quot;},{&quot;family&quot;:&quot;Mozzetta&quot;,&quot;given&quot;:&quot;C&quot;,&quot;parse-names&quot;:false,&quot;dropping-particle&quot;:&quot;&quot;,&quot;non-dropping-particle&quot;:&quot;&quot;},{&quot;family&quot;:&quot;Parente&quot;,&quot;given&quot;:&quot;V&quot;,&quot;parse-names&quot;:false,&quot;dropping-particle&quot;:&quot;&quot;,&quot;non-dropping-particle&quot;:&quot;&quot;},{&quot;family&quot;:&quot;Fortuni&quot;,&quot;given&quot;:&quot;S&quot;,&quot;parse-names&quot;:false,&quot;dropping-particle&quot;:&quot;&quot;,&quot;non-dropping-particle&quot;:&quot;&quot;},{&quot;family&quot;:&quot;Straino&quot;,&quot;given&quot;:&quot;S&quot;,&quot;parse-names&quot;:false,&quot;dropping-particle&quot;:&quot;&quot;,&quot;non-dropping-particle&quot;:&quot;&quot;},{&quot;family&quot;:&quot;Sampaolesi&quot;,&quot;given&quot;:&quot;M&quot;,&quot;parse-names&quot;:false,&quot;dropping-particle&quot;:&quot;&quot;,&quot;non-dropping-particle&quot;:&quot;&quot;},{&quot;family&quot;:&quot;Padova&quot;,&quot;given&quot;:&quot;M&quot;,&quot;parse-names&quot;:false,&quot;dropping-particle&quot;:&quot;&quot;,&quot;non-dropping-particle&quot;:&quot;Di&quot;},{&quot;family&quot;:&quot;Illi&quot;,&quot;given&quot;:&quot;B&quot;,&quot;parse-names&quot;:false,&quot;dropping-particle&quot;:&quot;&quot;,&quot;non-dropping-particle&quot;:&quot;&quot;},{&quot;family&quot;:&quot;Gallinari&quot;,&quot;given&quot;:&quot;P&quot;,&quot;parse-names&quot;:false,&quot;dropping-particle&quot;:&quot;&quot;,&quot;non-dropping-particle&quot;:&quot;&quot;},{&quot;family&quot;:&quot;Steinkühler&quot;,&quot;given&quot;:&quot;C&quot;,&quot;parse-names&quot;:false,&quot;dropping-particle&quot;:&quot;&quot;,&quot;non-dropping-particle&quot;:&quot;&quot;},{&quot;family&quot;:&quot;Capogrossi&quot;,&quot;given&quot;:&quot;M C&quot;,&quot;parse-names&quot;:false,&quot;dropping-particle&quot;:&quot;&quot;,&quot;non-dropping-particle&quot;:&quot;&quot;},{&quot;family&quot;:&quot;Sartorelli&quot;,&quot;given&quot;:&quot;V&quot;,&quot;parse-names&quot;:false,&quot;dropping-particle&quot;:&quot;&quot;,&quot;non-dropping-particle&quot;:&quot;&quot;},{&quot;family&quot;:&quot;Bottinelli&quot;,&quot;given&quot;:&quot;R&quot;,&quot;parse-names&quot;:false,&quot;dropping-particle&quot;:&quot;&quot;,&quot;non-dropping-particle&quot;:&quot;&quot;},{&quot;family&quot;:&quot;Gaetano&quot;,&quot;given&quot;:&quot;C&quot;,&quot;parse-names&quot;:false,&quot;dropping-particle&quot;:&quot;&quot;,&quot;non-dropping-particle&quot;:&quot;&quot;},{&quot;family&quot;:&quot;Puri&quot;,&quot;given&quot;:&quot;P L&quot;,&quot;parse-names&quot;:false,&quot;dropping-particle&quot;:&quot;&quot;,&quot;non-dropping-particle&quot;:&quot;&quot;}],&quot;container-title&quot;:&quot;Nature Medicine&quot;,&quot;container-title-short&quot;:&quot;Nat Med&quot;,&quot;DOI&quot;:&quot;10.1038/nm1479&quot;,&quot;ISSN&quot;:&quot;1078-8956&quot;,&quot;issued&quot;:{&quot;date-parts&quot;:[[2006,10,17]]},&quot;page&quot;:&quot;1147-1150&quot;,&quot;issue&quot;:&quot;10&quot;,&quot;volume&quot;:&quot;12&quot;},&quot;isTemporary&quot;:false}]},{&quot;citationID&quot;:&quot;MENDELEY_CITATION_a6d06e9a-63b8-4efc-a8a4-92447fac248a&quot;,&quot;properties&quot;:{&quot;noteIndex&quot;:0},&quot;isEdited&quot;:false,&quot;manualOverride&quot;:{&quot;isManuallyOverridden&quot;:false,&quot;citeprocText&quot;:&quot;(Jones and Baylin, 2002)&quot;,&quot;manualOverrideText&quot;:&quot;&quot;},&quot;citationTag&quot;:&quot;MENDELEY_CITATION_v3_eyJjaXRhdGlvbklEIjoiTUVOREVMRVlfQ0lUQVRJT05fYTZkMDZlOWEtNjNiOC00ZWZjLWE4YTQtOTI0NDdmYWMyNDhhIiwicHJvcGVydGllcyI6eyJub3RlSW5kZXgiOjB9LCJpc0VkaXRlZCI6ZmFsc2UsIm1hbnVhbE92ZXJyaWRlIjp7ImlzTWFudWFsbHlPdmVycmlkZGVuIjpmYWxzZSwiY2l0ZXByb2NUZXh0IjoiKEpvbmVzIGFuZCBCYXlsaW4sIDIwMDIpIiwibWFudWFsT3ZlcnJpZGVUZXh0IjoiIn0sImNpdGF0aW9uSXRlbXMiOlt7ImlkIjoiNzZmZGQ4YzUtYjgyMS0zMzI5LWJiMDItMmQzMDlhNzMxMDVmIiwiaXRlbURhdGEiOnsidHlwZSI6ImFydGljbGUtam91cm5hbCIsImlkIjoiNzZmZGQ4YzUtYjgyMS0zMzI5LWJiMDItMmQzMDlhNzMxMDVmIiwidGl0bGUiOiJUaGUgZnVuZGFtZW50YWwgcm9sZSBvZiBlcGlnZW5ldGljIGV2ZW50cyBpbiBjYW5jZXIiLCJhdXRob3IiOlt7ImZhbWlseSI6IkpvbmVzIiwiZ2l2ZW4iOiJQZXRlciBBLiIsInBhcnNlLW5hbWVzIjpmYWxzZSwiZHJvcHBpbmctcGFydGljbGUiOiIiLCJub24tZHJvcHBpbmctcGFydGljbGUiOiIifSx7ImZhbWlseSI6IkJheWxpbiIsImdpdmVuIjoiU3RlcGhlbiBCLiIsInBhcnNlLW5hbWVzIjpmYWxzZSwiZHJvcHBpbmctcGFydGljbGUiOiIiLCJub24tZHJvcHBpbmctcGFydGljbGUiOiIifV0sImNvbnRhaW5lci10aXRsZSI6Ik5hdHVyZSBSZXZpZXdzIEdlbmV0aWNzIiwiY29udGFpbmVyLXRpdGxlLXNob3J0IjoiTmF0IFJldiBHZW5ldCIsIkRPSSI6IjEwLjEwMzgvbnJnODE2IiwiSVNTTiI6IjE0NzEtMDA1NiIsImlzc3VlZCI6eyJkYXRlLXBhcnRzIjpbWzIwMDIsNl1dfSwicGFnZSI6IjQxNS00MjgiLCJpc3N1ZSI6IjYiLCJ2b2x1bWUiOiIzIn0sImlzVGVtcG9yYXJ5IjpmYWxzZX1dfQ==&quot;,&quot;citationItems&quot;:[{&quot;id&quot;:&quot;76fdd8c5-b821-3329-bb02-2d309a73105f&quot;,&quot;itemData&quot;:{&quot;type&quot;:&quot;article-journal&quot;,&quot;id&quot;:&quot;76fdd8c5-b821-3329-bb02-2d309a73105f&quot;,&quot;title&quot;:&quot;The fundamental role of epigenetic events in cancer&quot;,&quot;author&quot;:[{&quot;family&quot;:&quot;Jones&quot;,&quot;given&quot;:&quot;Peter A.&quot;,&quot;parse-names&quot;:false,&quot;dropping-particle&quot;:&quot;&quot;,&quot;non-dropping-particle&quot;:&quot;&quot;},{&quot;family&quot;:&quot;Baylin&quot;,&quot;given&quot;:&quot;Stephen B.&quot;,&quot;parse-names&quot;:false,&quot;dropping-particle&quot;:&quot;&quot;,&quot;non-dropping-particle&quot;:&quot;&quot;}],&quot;container-title&quot;:&quot;Nature Reviews Genetics&quot;,&quot;container-title-short&quot;:&quot;Nat Rev Genet&quot;,&quot;DOI&quot;:&quot;10.1038/nrg816&quot;,&quot;ISSN&quot;:&quot;1471-0056&quot;,&quot;issued&quot;:{&quot;date-parts&quot;:[[2002,6]]},&quot;page&quot;:&quot;415-428&quot;,&quot;issue&quot;:&quot;6&quot;,&quot;volume&quot;:&quot;3&quot;},&quot;isTemporary&quot;:false}]},{&quot;citationID&quot;:&quot;MENDELEY_CITATION_4c6aafc4-8219-4efd-8be4-f379e131aceb&quot;,&quot;properties&quot;:{&quot;noteIndex&quot;:0},&quot;isEdited&quot;:false,&quot;manualOverride&quot;:{&quot;isManuallyOverridden&quot;:false,&quot;citeprocText&quot;:&quot;(Marks and Breslow, 2007)&quot;,&quot;manualOverrideText&quot;:&quot;&quot;},&quot;citationTag&quot;:&quot;MENDELEY_CITATION_v3_eyJjaXRhdGlvbklEIjoiTUVOREVMRVlfQ0lUQVRJT05fNGM2YWFmYzQtODIxOS00ZWZkLThiZTQtZjM3OWUxMzFhY2ViIiwicHJvcGVydGllcyI6eyJub3RlSW5kZXgiOjB9LCJpc0VkaXRlZCI6ZmFsc2UsIm1hbnVhbE92ZXJyaWRlIjp7ImlzTWFudWFsbHlPdmVycmlkZGVuIjpmYWxzZSwiY2l0ZXByb2NUZXh0IjoiKE1hcmtzIGFuZCBCcmVzbG93LCAyMDA3KSIsIm1hbnVhbE92ZXJyaWRlVGV4dCI6IiJ9LCJjaXRhdGlvbkl0ZW1zIjpbeyJpZCI6ImU0YjEzNzcxLWE2MjUtM2ViZi04MTFmLWFmM2FkMTc4YmQ1MiIsIml0ZW1EYXRhIjp7InR5cGUiOiJhcnRpY2xlLWpvdXJuYWwiLCJpZCI6ImU0YjEzNzcxLWE2MjUtM2ViZi04MTFmLWFmM2FkMTc4YmQ1MiIsInRpdGxlIjoiRGltZXRoeWwgc3VsZm94aWRlIHRvIHZvcmlub3N0YXQ6IGRldmVsb3BtZW50IG9mIHRoaXMgaGlzdG9uZSBkZWFjZXR5bGFzZSBpbmhpYml0b3IgYXMgYW4gYW50aWNhbmNlciBkcnVnIiwiYXV0aG9yIjpbeyJmYW1pbHkiOiJNYXJrcyIsImdpdmVuIjoiUGF1bCBBIiwicGFyc2UtbmFtZXMiOmZhbHNlLCJkcm9wcGluZy1wYXJ0aWNsZSI6IiIsIm5vbi1kcm9wcGluZy1wYXJ0aWNsZSI6IiJ9LHsiZmFtaWx5IjoiQnJlc2xvdyIsImdpdmVuIjoiUm9uYWxkIiwicGFyc2UtbmFtZXMiOmZhbHNlLCJkcm9wcGluZy1wYXJ0aWNsZSI6IiIsIm5vbi1kcm9wcGluZy1wYXJ0aWNsZSI6IiJ9XSwiY29udGFpbmVyLXRpdGxlIjoiTmF0dXJlIEJpb3RlY2hub2xvZ3kiLCJjb250YWluZXItdGl0bGUtc2hvcnQiOiJOYXQgQmlvdGVjaG5vbCIsIkRPSSI6IjEwLjEwMzgvbmJ0MTI3MiIsIklTU04iOiIxMDg3LTAxNTYiLCJpc3N1ZWQiOnsiZGF0ZS1wYXJ0cyI6W1syMDA3LDEsOF1dfSwicGFnZSI6Ijg0LTkwIiwiaXNzdWUiOiIxIiwidm9sdW1lIjoiMjUifSwiaXNUZW1wb3JhcnkiOmZhbHNlfV19&quot;,&quot;citationItems&quot;:[{&quot;id&quot;:&quot;e4b13771-a625-3ebf-811f-af3ad178bd52&quot;,&quot;itemData&quot;:{&quot;type&quot;:&quot;article-journal&quot;,&quot;id&quot;:&quot;e4b13771-a625-3ebf-811f-af3ad178bd52&quot;,&quot;title&quot;:&quot;Dimethyl sulfoxide to vorinostat: development of this histone deacetylase inhibitor as an anticancer drug&quot;,&quot;author&quot;:[{&quot;family&quot;:&quot;Marks&quot;,&quot;given&quot;:&quot;Paul A&quot;,&quot;parse-names&quot;:false,&quot;dropping-particle&quot;:&quot;&quot;,&quot;non-dropping-particle&quot;:&quot;&quot;},{&quot;family&quot;:&quot;Breslow&quot;,&quot;given&quot;:&quot;Ronald&quot;,&quot;parse-names&quot;:false,&quot;dropping-particle&quot;:&quot;&quot;,&quot;non-dropping-particle&quot;:&quot;&quot;}],&quot;container-title&quot;:&quot;Nature Biotechnology&quot;,&quot;container-title-short&quot;:&quot;Nat Biotechnol&quot;,&quot;DOI&quot;:&quot;10.1038/nbt1272&quot;,&quot;ISSN&quot;:&quot;1087-0156&quot;,&quot;issued&quot;:{&quot;date-parts&quot;:[[2007,1,8]]},&quot;page&quot;:&quot;84-90&quot;,&quot;issue&quot;:&quot;1&quot;,&quot;volume&quot;:&quot;25&quot;},&quot;isTemporary&quot;:false}]},{&quot;citationID&quot;:&quot;MENDELEY_CITATION_a5abe80d-9cfc-486d-91a6-129678413424&quot;,&quot;properties&quot;:{&quot;noteIndex&quot;:0},&quot;isEdited&quot;:false,&quot;manualOverride&quot;:{&quot;isManuallyOverridden&quot;:false,&quot;citeprocText&quot;:&quot;(Rupaimoole and Slack, 2017)&quot;,&quot;manualOverrideText&quot;:&quot;&quot;},&quot;citationTag&quot;:&quot;MENDELEY_CITATION_v3_eyJjaXRhdGlvbklEIjoiTUVOREVMRVlfQ0lUQVRJT05fYTVhYmU4MGQtOWNmYy00ODZkLTkxYTYtMTI5Njc4NDEzNDI0IiwicHJvcGVydGllcyI6eyJub3RlSW5kZXgiOjB9LCJpc0VkaXRlZCI6ZmFsc2UsIm1hbnVhbE92ZXJyaWRlIjp7ImlzTWFudWFsbHlPdmVycmlkZGVuIjpmYWxzZSwiY2l0ZXByb2NUZXh0IjoiKFJ1cGFpbW9vbGUgYW5kIFNsYWNrLCAyMDE3KSIsIm1hbnVhbE92ZXJyaWRlVGV4dCI6IiJ9LCJjaXRhdGlvbkl0ZW1zIjpbeyJpZCI6ImQ2NTZjOTA1LWY5NDktM2JjOC05N2RiLTJjZmQxODIzMzEwNyIsIml0ZW1EYXRhIjp7InR5cGUiOiJhcnRpY2xlLWpvdXJuYWwiLCJpZCI6ImQ2NTZjOTA1LWY5NDktM2JjOC05N2RiLTJjZmQxODIzMzEwNyIsInRpdGxlIjoiTWljcm9STkEgdGhlcmFwZXV0aWNzOiB0b3dhcmRzIGEgbmV3IGVyYSBmb3IgdGhlIG1hbmFnZW1lbnQgb2YgY2FuY2VyIGFuZCBvdGhlciBkaXNlYXNlcyIsImF1dGhvciI6W3siZmFtaWx5IjoiUnVwYWltb29sZSIsImdpdmVuIjoiUmFqZXNoYSIsInBhcnNlLW5hbWVzIjpmYWxzZSwiZHJvcHBpbmctcGFydGljbGUiOiIiLCJub24tZHJvcHBpbmctcGFydGljbGUiOiIifSx7ImZhbWlseSI6IlNsYWNrIiwiZ2l2ZW4iOiJGcmFuayBKLiIsInBhcnNlLW5hbWVzIjpmYWxzZSwiZHJvcHBpbmctcGFydGljbGUiOiIiLCJub24tZHJvcHBpbmctcGFydGljbGUiOiIifV0sImNvbnRhaW5lci10aXRsZSI6Ik5hdHVyZSBSZXZpZXdzIERydWcgRGlzY292ZXJ5IiwiY29udGFpbmVyLXRpdGxlLXNob3J0IjoiTmF0IFJldiBEcnVnIERpc2NvdiIsIkRPSSI6IjEwLjEwMzgvbnJkLjIwMTYuMjQ2IiwiSVNTTiI6IjE0NzQtMTc3NiIsImlzc3VlZCI6eyJkYXRlLXBhcnRzIjpbWzIwMTcsMywxN11dfSwicGFnZSI6IjIwMy0yMjIiLCJpc3N1ZSI6IjMiLCJ2b2x1bWUiOiIxNiJ9LCJpc1RlbXBvcmFyeSI6ZmFsc2V9XX0=&quot;,&quot;citationItems&quot;:[{&quot;id&quot;:&quot;d656c905-f949-3bc8-97db-2cfd18233107&quot;,&quot;itemData&quot;:{&quot;type&quot;:&quot;article-journal&quot;,&quot;id&quot;:&quot;d656c905-f949-3bc8-97db-2cfd18233107&quot;,&quot;title&quot;:&quot;MicroRNA therapeutics: towards a new era for the management of cancer and other diseases&quot;,&quot;author&quot;:[{&quot;family&quot;:&quot;Rupaimoole&quot;,&quot;given&quot;:&quot;Rajesha&quot;,&quot;parse-names&quot;:false,&quot;dropping-particle&quot;:&quot;&quot;,&quot;non-dropping-particle&quot;:&quot;&quot;},{&quot;family&quot;:&quot;Slack&quot;,&quot;given&quot;:&quot;Frank J.&quot;,&quot;parse-names&quot;:false,&quot;dropping-particle&quot;:&quot;&quot;,&quot;non-dropping-particle&quot;:&quot;&quot;}],&quot;container-title&quot;:&quot;Nature Reviews Drug Discovery&quot;,&quot;container-title-short&quot;:&quot;Nat Rev Drug Discov&quot;,&quot;DOI&quot;:&quot;10.1038/nrd.2016.246&quot;,&quot;ISSN&quot;:&quot;1474-1776&quot;,&quot;issued&quot;:{&quot;date-parts&quot;:[[2017,3,17]]},&quot;page&quot;:&quot;203-222&quot;,&quot;issue&quot;:&quot;3&quot;,&quot;volume&quot;:&quot;16&quot;},&quot;isTemporary&quot;:false}]},{&quot;citationID&quot;:&quot;MENDELEY_CITATION_1f068a57-5f09-46ad-8aa4-67648c972015&quot;,&quot;properties&quot;:{&quot;noteIndex&quot;:0},&quot;isEdited&quot;:false,&quot;manualOverride&quot;:{&quot;isManuallyOverridden&quot;:false,&quot;citeprocText&quot;:&quot;(Horsthemke, 2022)&quot;,&quot;manualOverrideText&quot;:&quot;&quot;},&quot;citationTag&quot;:&quot;MENDELEY_CITATION_v3_eyJjaXRhdGlvbklEIjoiTUVOREVMRVlfQ0lUQVRJT05fMWYwNjhhNTctNWYwOS00NmFkLThhYTQtNjc2NDhjOTcyMDE1IiwicHJvcGVydGllcyI6eyJub3RlSW5kZXgiOjB9LCJpc0VkaXRlZCI6ZmFsc2UsIm1hbnVhbE92ZXJyaWRlIjp7ImlzTWFudWFsbHlPdmVycmlkZGVuIjpmYWxzZSwiY2l0ZXByb2NUZXh0IjoiKEhvcnN0aGVta2UsIDIwMjIpIiwibWFudWFsT3ZlcnJpZGVUZXh0IjoiIn0sImNpdGF0aW9uSXRlbXMiOlt7ImlkIjoiN2FjYmE5ZTItMTMyOC0zNDlkLTk1ZTMtODI1ZThjYWIyN2Q2IiwiaXRlbURhdGEiOnsidHlwZSI6ImFydGljbGUtam91cm5hbCIsImlkIjoiN2FjYmE5ZTItMTMyOC0zNDlkLTk1ZTMtODI1ZThjYWIyN2Q2IiwidGl0bGUiOiJBIGNyaXRpY2FsIGFwcHJhaXNhbCBvZiBjbGluaWNhbCBlcGlnZW5ldGljcyIsImF1dGhvciI6W3siZmFtaWx5IjoiSG9yc3RoZW1rZSIsImdpdmVuIjoiQmVybmhhcmQiLCJwYXJzZS1uYW1lcyI6ZmFsc2UsImRyb3BwaW5nLXBhcnRpY2xlIjoiIiwibm9uLWRyb3BwaW5nLXBhcnRpY2xlIjoiIn1dLCJjb250YWluZXItdGl0bGUiOiJDbGluaWNhbCBFcGlnZW5ldGljcyIsImNvbnRhaW5lci10aXRsZS1zaG9ydCI6IkNsaW4gRXBpZ2VuZXRpY3MiLCJET0kiOiIxMC4xMTg2L3MxMzE0OC0wMjItMDEzMTUtNiIsIklTU04iOiIxODY4LTcwNzUiLCJpc3N1ZWQiOnsiZGF0ZS1wYXJ0cyI6W1syMDIyLDEyLDI4XV19LCJwYWdlIjoiOTUiLCJhYnN0cmFjdCI6IjxwPk1vZGVybiBlcGlnZW5ldGljcyBlbWVyZ2VkIGFib3V0IDQwwqB5ZWFycyBhZ28uIFNpbmNlIHRoZW4sIHRoZSBmaWVsZCBoYXMgcmFwaWRseSBncm93bi4gVW5mb3J0dW5hdGVseSwgdGhpcyBkZXZlbG9wbWVudCBoYXMgYmVlbiBhY2NvbXBhbmllZCBieSBjZXJ0YWluIG1pc2NvbmNlcHRpb25zIGFuZCBtZXRob2RvbG9naWNhbCBzaG9ydGNvbWluZ3MuIEEgcHJvZm91bmQgbWlzY29uY2VwdGlvbiBpcyB0aGF0IGNocm9tYXRpbiBtb2RpZmljYXRpb25zIGFyZSBhIGRpc3RpbmN0IGxheWVyIG9mIGdlbmUgcmVndWxhdGlvbiB0aGF0IGlzIGRpcmVjdGx5IHJlc3BvbnNpdmUgdG8gdGhlIGVudmlyb25tZW50IGFuZCBwb3RlbnRpYWxseSBoZXJpdGFibGUgYmV0d2VlbiBnZW5lcmF0aW9ucy4gVGhpcyB2aWV3IGlnbm9yZXMgdGhlIGZhY3QgdGhhdCBlbnZpcm9ubWVudGFsIGZhY3RvcnMgYWZmZWN0IGdlbmUgZXhwcmVzc2lvbiBtYWlubHkgdGhyb3VnaCBzaWduYWxpbmcgY2FzY2FkZXMgYW5kIHRoZSBhY3RpdmF0aW9uIG9yIHJlcHJlc3Npb24gb2YgdHJhbnNjcmlwdGlvbiBmYWN0b3JzLCB3aGljaCByZWNydWl0IGNocm9tYXRpbiByZWd1bGF0b3JzLiBUaGUgZXBpZ2Vub21lIGlzIG1haW5seSBzaGFwZWQgYnkgdGhlIEROQSBzZXF1ZW5jZSBhbmQgYnkgdHJhbnNjcmlwdGlvbi4gTWV0aG9kb2xvZ2ljYWwgc2hvcnRjb21pbmdzIGluY2x1ZGUgdGhlIGluc3VmZmljaWVudCBjb25zaWRlcmF0aW9uIG9mIGdlbmV0aWMgdmFyaWF0aW9uIGFuZCBjZWxsIG1peHR1cmUgZGlzdHJpYnV0aW9uLiBNaXMtIGFuZCBvdmVyaW50ZXJwcmV0YXRpb24gb2YgZXBpZ2VuZXRpYyBkYXRhIGZvc3RlciBnZW5ldGljIGRlbmlhbGlzbSAoXCJXZSBjYW4gY29udHJvbCBvdXIgZ2VuZXNcIikgYW5kIGVwaWdlbmV0aWMgZGV0ZXJtaW5pc20gKFwiWW91IGFyZSB3aGF0IHlvdXIgcGFyZW50cyBhdGVcIikuIFRoZXNlIGVycm9uZW91cyBiZWxpZWZzIGNhbiBiZSBvdmVyY29tZSBieSB1c2luZyBwcmVjaXNlIGRlZmluaXRpb25zLCBieSByYWlzaW5nIHRoZSBhd2FyZW5lc3MgYWJvdXQgbWV0aG9kb2xvZ2ljYWwgcGl0ZmFsbHMgYW5kIGJ5IHJldHVybmluZyB0byB0aGUgYmFzaWMgZmFjdHMgaW4gbW9sZWN1bGFyIGFuZCBjZWxsdWxhciBiaW9sb2d5LjwvcD4iLCJpc3N1ZSI6IjEiLCJ2b2x1bWUiOiIxNCJ9LCJpc1RlbXBvcmFyeSI6ZmFsc2V9XX0=&quot;,&quot;citationItems&quot;:[{&quot;id&quot;:&quot;7acba9e2-1328-349d-95e3-825e8cab27d6&quot;,&quot;itemData&quot;:{&quot;type&quot;:&quot;article-journal&quot;,&quot;id&quot;:&quot;7acba9e2-1328-349d-95e3-825e8cab27d6&quot;,&quot;title&quot;:&quot;A critical appraisal of clinical epigenetics&quot;,&quot;author&quot;:[{&quot;family&quot;:&quot;Horsthemke&quot;,&quot;given&quot;:&quot;Bernhard&quot;,&quot;parse-names&quot;:false,&quot;dropping-particle&quot;:&quot;&quot;,&quot;non-dropping-particle&quot;:&quot;&quot;}],&quot;container-title&quot;:&quot;Clinical Epigenetics&quot;,&quot;container-title-short&quot;:&quot;Clin Epigenetics&quot;,&quot;DOI&quot;:&quot;10.1186/s13148-022-01315-6&quot;,&quot;ISSN&quot;:&quot;1868-7075&quot;,&quot;issued&quot;:{&quot;date-parts&quot;:[[2022,12,28]]},&quot;page&quot;:&quot;95&quot;,&quot;abstract&quot;:&quot;&lt;p&gt;Modern epigenetics emerged about 40 years ago. Since then, the field has rapidly grown. Unfortunately, this development has been accompanied by certain misconceptions and methodological shortcomings. A profound misconception is that chromatin modifications are a distinct layer of gene regulation that is directly responsive to the environment and potentially heritable between generations. This view ignores the fact that environmental factors affect gene expression mainly through signaling cascades and the activation or repression of transcription factors, which recruit chromatin regulators. The epigenome is mainly shaped by the DNA sequence and by transcription. Methodological shortcomings include the insufficient consideration of genetic variation and cell mixture distribution. Mis- and overinterpretation of epigenetic data foster genetic denialism (\&quot;We can control our genes\&quot;) and epigenetic determinism (\&quot;You are what your parents ate\&quot;). These erroneous beliefs can be overcome by using precise definitions, by raising the awareness about methodological pitfalls and by returning to the basic facts in molecular and cellular biology.&lt;/p&gt;&quot;,&quot;issue&quot;:&quot;1&quot;,&quot;volume&quot;:&quot;14&quot;},&quot;isTemporary&quot;:false}]},{&quot;citationID&quot;:&quot;MENDELEY_CITATION_0c66ed23-ee0d-4ed8-a1c5-2046aa9e340b&quot;,&quot;properties&quot;:{&quot;noteIndex&quot;:0},&quot;isEdited&quot;:false,&quot;manualOverride&quot;:{&quot;isManuallyOverridden&quot;:false,&quot;citeprocText&quot;:&quot;(Rauschert &lt;i&gt;et al.&lt;/i&gt;, 2020)&quot;,&quot;manualOverrideText&quot;:&quot;&quot;},&quot;citationTag&quot;:&quot;MENDELEY_CITATION_v3_eyJjaXRhdGlvbklEIjoiTUVOREVMRVlfQ0lUQVRJT05fMGM2NmVkMjMtZWUwZC00ZWQ4LWExYzUtMjA0NmFhOWUzNDBiIiwicHJvcGVydGllcyI6eyJub3RlSW5kZXgiOjB9LCJpc0VkaXRlZCI6ZmFsc2UsIm1hbnVhbE92ZXJyaWRlIjp7ImlzTWFudWFsbHlPdmVycmlkZGVuIjpmYWxzZSwiY2l0ZXByb2NUZXh0IjoiKFJhdXNjaGVydCA8aT5ldCBhbC48L2k+LCAyMDIwKSIsIm1hbnVhbE92ZXJyaWRlVGV4dCI6IiJ9LCJjaXRhdGlvbkl0ZW1zIjpbeyJpZCI6IjBmMjFjZDhhLTIxM2YtMzY1NC04Y2FmLWVlYWU2OTdmOTgwNyIsIml0ZW1EYXRhIjp7InR5cGUiOiJhcnRpY2xlLWpvdXJuYWwiLCJpZCI6IjBmMjFjZDhhLTIxM2YtMzY1NC04Y2FmLWVlYWU2OTdmOTgwNyIsInRpdGxlIjoiTWFjaGluZSBsZWFybmluZyBhbmQgY2xpbmljYWwgZXBpZ2VuZXRpY3M6IGEgcmV2aWV3IG9mIGNoYWxsZW5nZXMgZm9yIGRpYWdub3NpcyBhbmQgY2xhc3NpZmljYXRpb24iLCJhdXRob3IiOlt7ImZhbWlseSI6IlJhdXNjaGVydCIsImdpdmVuIjoiUy4iLCJwYXJzZS1uYW1lcyI6ZmFsc2UsImRyb3BwaW5nLXBhcnRpY2xlIjoiIiwibm9uLWRyb3BwaW5nLXBhcnRpY2xlIjoiIn0seyJmYW1pbHkiOiJSYXViZW5oZWltZXIiLCJnaXZlbiI6IksuIiwicGFyc2UtbmFtZXMiOmZhbHNlLCJkcm9wcGluZy1wYXJ0aWNsZSI6IiIsIm5vbi1kcm9wcGluZy1wYXJ0aWNsZSI6IiJ9LHsiZmFtaWx5IjoiTWVsdG9uIiwiZ2l2ZW4iOiJQLiBFLiIsInBhcnNlLW5hbWVzIjpmYWxzZSwiZHJvcHBpbmctcGFydGljbGUiOiIiLCJub24tZHJvcHBpbmctcGFydGljbGUiOiIifSx7ImZhbWlseSI6Ikh1YW5nIiwiZ2l2ZW4iOiJSLiBDLiIsInBhcnNlLW5hbWVzIjpmYWxzZSwiZHJvcHBpbmctcGFydGljbGUiOiIiLCJub24tZHJvcHBpbmctcGFydGljbGUiOiIifV0sImNvbnRhaW5lci10aXRsZSI6IkNsaW5pY2FsIEVwaWdlbmV0aWNzIiwiY29udGFpbmVyLXRpdGxlLXNob3J0IjoiQ2xpbiBFcGlnZW5ldGljcyIsIkRPSSI6IjEwLjExODYvczEzMTQ4LTAyMC0wMDg0Mi00IiwiSVNTTiI6IjE4NjgtNzA3NSIsImlzc3VlZCI6eyJkYXRlLXBhcnRzIjpbWzIwMjAsMTIsM11dfSwicGFnZSI6IjUxIiwiaXNzdWUiOiIxIiwidm9sdW1lIjoiMTIifSwiaXNUZW1wb3JhcnkiOmZhbHNlfV19&quot;,&quot;citationItems&quot;:[{&quot;id&quot;:&quot;0f21cd8a-213f-3654-8caf-eeae697f9807&quot;,&quot;itemData&quot;:{&quot;type&quot;:&quot;article-journal&quot;,&quot;id&quot;:&quot;0f21cd8a-213f-3654-8caf-eeae697f9807&quot;,&quot;title&quot;:&quot;Machine learning and clinical epigenetics: a review of challenges for diagnosis and classification&quot;,&quot;author&quot;:[{&quot;family&quot;:&quot;Rauschert&quot;,&quot;given&quot;:&quot;S.&quot;,&quot;parse-names&quot;:false,&quot;dropping-particle&quot;:&quot;&quot;,&quot;non-dropping-particle&quot;:&quot;&quot;},{&quot;family&quot;:&quot;Raubenheimer&quot;,&quot;given&quot;:&quot;K.&quot;,&quot;parse-names&quot;:false,&quot;dropping-particle&quot;:&quot;&quot;,&quot;non-dropping-particle&quot;:&quot;&quot;},{&quot;family&quot;:&quot;Melton&quot;,&quot;given&quot;:&quot;P. E.&quot;,&quot;parse-names&quot;:false,&quot;dropping-particle&quot;:&quot;&quot;,&quot;non-dropping-particle&quot;:&quot;&quot;},{&quot;family&quot;:&quot;Huang&quot;,&quot;given&quot;:&quot;R. C.&quot;,&quot;parse-names&quot;:false,&quot;dropping-particle&quot;:&quot;&quot;,&quot;non-dropping-particle&quot;:&quot;&quot;}],&quot;container-title&quot;:&quot;Clinical Epigenetics&quot;,&quot;container-title-short&quot;:&quot;Clin Epigenetics&quot;,&quot;DOI&quot;:&quot;10.1186/s13148-020-00842-4&quot;,&quot;ISSN&quot;:&quot;1868-7075&quot;,&quot;issued&quot;:{&quot;date-parts&quot;:[[2020,12,3]]},&quot;page&quot;:&quot;51&quot;,&quot;issue&quot;:&quot;1&quot;,&quot;volume&quot;:&quot;12&quot;},&quot;isTemporary&quot;:false}]},{&quot;citationID&quot;:&quot;MENDELEY_CITATION_55930eb3-07b6-4488-8e8d-07ebb7975402&quot;,&quot;properties&quot;:{&quot;noteIndex&quot;:0},&quot;isEdited&quot;:false,&quot;manualOverride&quot;:{&quot;isManuallyOverridden&quot;:false,&quot;citeprocText&quot;:&quot;(Brookes and Shi, 2014)&quot;,&quot;manualOverrideText&quot;:&quot;&quot;},&quot;citationTag&quot;:&quot;MENDELEY_CITATION_v3_eyJjaXRhdGlvbklEIjoiTUVOREVMRVlfQ0lUQVRJT05fNTU5MzBlYjMtMDdiNi00NDg4LThlOGQtMDdlYmI3OTc1NDAyIiwicHJvcGVydGllcyI6eyJub3RlSW5kZXgiOjB9LCJpc0VkaXRlZCI6ZmFsc2UsIm1hbnVhbE92ZXJyaWRlIjp7ImlzTWFudWFsbHlPdmVycmlkZGVuIjpmYWxzZSwiY2l0ZXByb2NUZXh0IjoiKEJyb29rZXMgYW5kIFNoaSwgMjAxNCkiLCJtYW51YWxPdmVycmlkZVRleHQiOiIifSwiY2l0YXRpb25JdGVtcyI6W3siaWQiOiI1NDIzZTBlNS03NTRmLTM4ZDktODE0Yy1mNjVkMGNkYzEzOTgiLCJpdGVtRGF0YSI6eyJ0eXBlIjoiYXJ0aWNsZS1qb3VybmFsIiwiaWQiOiI1NDIzZTBlNS03NTRmLTM4ZDktODE0Yy1mNjVkMGNkYzEzOTgiLCJ0aXRsZSI6IkRpdmVyc2UgRXBpZ2VuZXRpYyBNZWNoYW5pc21zIG9mIEh1bWFuIERpc2Vhc2UiLCJhdXRob3IiOlt7ImZhbWlseSI6IkJyb29rZXMiLCJnaXZlbiI6IkVtaWx5IiwicGFyc2UtbmFtZXMiOmZhbHNlLCJkcm9wcGluZy1wYXJ0aWNsZSI6IiIsIm5vbi1kcm9wcGluZy1wYXJ0aWNsZSI6IiJ9LHsiZmFtaWx5IjoiU2hpIiwiZ2l2ZW4iOiJZYW5nIiwicGFyc2UtbmFtZXMiOmZhbHNlLCJkcm9wcGluZy1wYXJ0aWNsZSI6IiIsIm5vbi1kcm9wcGluZy1wYXJ0aWNsZSI6IiJ9XSwiY29udGFpbmVyLXRpdGxlIjoiQW5udWFsIFJldmlldyBvZiBHZW5ldGljcyIsImNvbnRhaW5lci10aXRsZS1zaG9ydCI6IkFubnUgUmV2IEdlbmV0IiwiRE9JIjoiMTAuMTE0Ni9hbm51cmV2LWdlbmV0LTEyMDIxMy0wOTI1MTgiLCJJU1NOIjoiMDA2Ni00MTk3IiwiaXNzdWVkIjp7ImRhdGUtcGFydHMiOltbMjAxNCwxMSwyM11dfSwicGFnZSI6IjIzNy0yNjgiLCJhYnN0cmFjdCI6IjxwPkVwaWdlbmV0aWMgY29udHJvbCBvZiBnZW5lIGV4cHJlc3Npb24gcHJvZ3JhbXMgaXMgZXNzZW50aWFsIGZvciBub3JtYWwgb3JnYW5pc21hbCBkZXZlbG9wbWVudCBhbmQgY2VsbHVsYXIgZnVuY3Rpb24uIEFicm9nYXRpb24gb2YgZXBpZ2VuZXRpYyByZWd1bGF0aW9uIGlzIHNlZW4gaW4gbWFueSBodW1hbiBkaXNlYXNlcywgaW5jbHVkaW5nIGNhbmNlciBhbmQgbmV1cm9wc3ljaGlhdHJpYyBkaXNvcmRlcnMsIHdoZXJlIGl0IGNhbiBhZmZlY3QgZGlzZWFzZSBldGlvbG9neSBhbmQgcHJvZ3Jlc3Npb24uIEFibm9ybWFsIGVwaWdlbmV0aWMgcHJvZmlsZXMgY2FuIHNlcnZlIGFzIGJpb21hcmtlcnMgb2YgZGlzZWFzZSBzdGF0ZXMgYW5kIHByZWRpY3RvcnMgb2YgZGlzZWFzZSBvdXRjb21lcy4gVGhlcmVmb3JlLCBlcGlnZW5ldGljcyBpcyBhIGtleSBhcmVhIG9mIGNsaW5pY2FsIGludmVzdGlnYXRpb24gaW4gZGlhZ25vc2lzLCBwcm9nbm9zaXMsIGFuZCB0cmVhdG1lbnQuIEluIHRoaXMgcmV2aWV3LCB3ZSBnaXZlIGFuIG92ZXJhcmNoaW5nIHZpZXcgb2YgZXBpZ2VuZXRpYyBtZWNoYW5pc21zIG9mIGh1bWFuIGRpc2Vhc2UuIEdlbmV0aWMgbXV0YXRpb25zIGluIGdlbmVzIHRoYXQgZW5jb2RlIGNocm9tYXRpbiByZWd1bGF0b3JzIGNhbiBjYXVzZSBtb25vZ2VuaWMgZGlzZWFzZSBvciBhcmUgaW5jcmltaW5hdGVkIGluIHBvbHlnZW5pYywgbXVsdGlmYWN0b3JpYWwgZGlzZWFzZXMuIEVudmlyb25tZW50YWwgc3RyZXNzZXMgY2FuIGFsc28gaW1wYWN0IGRpcmVjdGx5IG9uIGNocm9tYXRpbiByZWd1bGF0aW9uLCBhbmQgdGhlc2UgY2hhbmdlcyBjYW4gaW5jcmVhc2UgdGhlIHJpc2sgb2YsIG9yIGRpcmVjdGx5IGNhdXNlLCBkaXNlYXNlLiBGaW5hbGx5LCBlbWVyZ2luZyBldmlkZW5jZSBzdWdnZXN0cyB0aGF0IGV4cG9zdXJlIHRvIGVudmlyb25tZW50YWwgc3RyZXNzZXMgaW4gb2xkZXIgZ2VuZXJhdGlvbnMgbWF5IHByZWRpc3Bvc2Ugc3Vic2VxdWVudCBnZW5lcmF0aW9ucyB0byBkaXNlYXNlIGluIGEgbWFubmVyIHRoYXQgaW52b2x2ZXMgdGhlIHRyYW5zZ2VuZXJhdGlvbmFsIGluaGVyaXRhbmNlIG9mIGVwaWdlbmV0aWMgaW5mb3JtYXRpb24uPC9wPiIsImlzc3VlIjoiMSIsInZvbHVtZSI6IjQ4In0sImlzVGVtcG9yYXJ5IjpmYWxzZX1dfQ==&quot;,&quot;citationItems&quot;:[{&quot;id&quot;:&quot;5423e0e5-754f-38d9-814c-f65d0cdc1398&quot;,&quot;itemData&quot;:{&quot;type&quot;:&quot;article-journal&quot;,&quot;id&quot;:&quot;5423e0e5-754f-38d9-814c-f65d0cdc1398&quot;,&quot;title&quot;:&quot;Diverse Epigenetic Mechanisms of Human Disease&quot;,&quot;author&quot;:[{&quot;family&quot;:&quot;Brookes&quot;,&quot;given&quot;:&quot;Emily&quot;,&quot;parse-names&quot;:false,&quot;dropping-particle&quot;:&quot;&quot;,&quot;non-dropping-particle&quot;:&quot;&quot;},{&quot;family&quot;:&quot;Shi&quot;,&quot;given&quot;:&quot;Yang&quot;,&quot;parse-names&quot;:false,&quot;dropping-particle&quot;:&quot;&quot;,&quot;non-dropping-particle&quot;:&quot;&quot;}],&quot;container-title&quot;:&quot;Annual Review of Genetics&quot;,&quot;container-title-short&quot;:&quot;Annu Rev Genet&quot;,&quot;DOI&quot;:&quot;10.1146/annurev-genet-120213-092518&quot;,&quot;ISSN&quot;:&quot;0066-4197&quot;,&quot;issued&quot;:{&quot;date-parts&quot;:[[2014,11,23]]},&quot;page&quot;:&quot;237-268&quot;,&quot;abstract&quot;:&quot;&lt;p&gt;Epigenetic control of gene expression programs is essential for normal organismal development and cellular function. Abrogation of epigenetic regulation is seen in many human diseases, including cancer and neuropsychiatric disorders, where it can affect disease etiology and progression. Abnormal epigenetic profiles can serve as biomarkers of disease states and predictors of disease outcomes. Therefore, epigenetics is a key area of clinical investigation in diagnosis, prognosis, and treatment. In this review, we give an overarching view of epigenetic mechanisms of human disease. Genetic mutations in genes that encode chromatin regulators can cause monogenic disease or are incriminated in polygenic, multifactorial diseases. Environmental stresses can also impact directly on chromatin regulation, and these changes can increase the risk of, or directly cause, disease. Finally, emerging evidence suggests that exposure to environmental stresses in older generations may predispose subsequent generations to disease in a manner that involves the transgenerational inheritance of epigenetic information.&lt;/p&gt;&quot;,&quot;issue&quot;:&quot;1&quot;,&quot;volume&quot;:&quot;48&quot;},&quot;isTemporary&quot;:false}]},{&quot;citationID&quot;:&quot;MENDELEY_CITATION_0b6f508b-0dcd-4eb0-8a7a-73fce92074a5&quot;,&quot;properties&quot;:{&quot;noteIndex&quot;:0},&quot;isEdited&quot;:false,&quot;manualOverride&quot;:{&quot;isManuallyOverridden&quot;:false,&quot;citeprocText&quot;:&quot;(Fahy &lt;i&gt;et al.&lt;/i&gt;, 2019)&quot;,&quot;manualOverrideText&quot;:&quot;&quot;},&quot;citationTag&quot;:&quot;MENDELEY_CITATION_v3_eyJjaXRhdGlvbklEIjoiTUVOREVMRVlfQ0lUQVRJT05fMGI2ZjUwOGItMGRjZC00ZWIwLThhN2EtNzNmY2U5MjA3NGE1IiwicHJvcGVydGllcyI6eyJub3RlSW5kZXgiOjB9LCJpc0VkaXRlZCI6ZmFsc2UsIm1hbnVhbE92ZXJyaWRlIjp7ImlzTWFudWFsbHlPdmVycmlkZGVuIjpmYWxzZSwiY2l0ZXByb2NUZXh0IjoiKEZhaHkgPGk+ZXQgYWwuPC9pPiwgMjAxOSkiLCJtYW51YWxPdmVycmlkZVRleHQiOiIifSwiY2l0YXRpb25JdGVtcyI6W3siaWQiOiJiODllNDE0Yy03YjYwLTM5YjYtODNkYy1jZDc3OTYxZjY2NDkiLCJpdGVtRGF0YSI6eyJ0eXBlIjoiYXJ0aWNsZS1qb3VybmFsIiwiaWQiOiJiODllNDE0Yy03YjYwLTM5YjYtODNkYy1jZDc3OTYxZjY2NDkiLCJ0aXRsZSI6IlJldmVyc2FsIG9mIGVwaWdlbmV0aWMgYWdpbmcgYW5kIGltbXVub3NlbmVzY2VudCB0cmVuZHMgaW4gaHVtYW5zIiwiYXV0aG9yIjpbeyJmYW1pbHkiOiJGYWh5IiwiZ2l2ZW4iOiJHcmVnb3J5IE0uIiwicGFyc2UtbmFtZXMiOmZhbHNlLCJkcm9wcGluZy1wYXJ0aWNsZSI6IiIsIm5vbi1kcm9wcGluZy1wYXJ0aWNsZSI6IiJ9LHsiZmFtaWx5IjoiQnJvb2tlIiwiZ2l2ZW4iOiJSb2JlcnQgVC4iLCJwYXJzZS1uYW1lcyI6ZmFsc2UsImRyb3BwaW5nLXBhcnRpY2xlIjoiIiwibm9uLWRyb3BwaW5nLXBhcnRpY2xlIjoiIn0seyJmYW1pbHkiOiJXYXRzb24iLCJnaXZlbiI6IkphbWVzIFAuIiwicGFyc2UtbmFtZXMiOmZhbHNlLCJkcm9wcGluZy1wYXJ0aWNsZSI6IiIsIm5vbi1kcm9wcGluZy1wYXJ0aWNsZSI6IiJ9LHsiZmFtaWx5IjoiR29vZCIsImdpdmVuIjoiWmluYWlkYSIsInBhcnNlLW5hbWVzIjpmYWxzZSwiZHJvcHBpbmctcGFydGljbGUiOiIiLCJub24tZHJvcHBpbmctcGFydGljbGUiOiIifSx7ImZhbWlseSI6IlZhc2FuYXdhbGEiLCJnaXZlbiI6IlNocmV5YXMgUy4iLCJwYXJzZS1uYW1lcyI6ZmFsc2UsImRyb3BwaW5nLXBhcnRpY2xlIjoiIiwibm9uLWRyb3BwaW5nLXBhcnRpY2xlIjoiIn0seyJmYW1pbHkiOiJNYWVja2VyIiwiZ2l2ZW4iOiJIb2xkZW4iLCJwYXJzZS1uYW1lcyI6ZmFsc2UsImRyb3BwaW5nLXBhcnRpY2xlIjoiIiwibm9uLWRyb3BwaW5nLXBhcnRpY2xlIjoiIn0seyJmYW1pbHkiOiJMZWlwb2xkIiwiZ2l2ZW4iOiJNaWNoYWVsIEQuIiwicGFyc2UtbmFtZXMiOmZhbHNlLCJkcm9wcGluZy1wYXJ0aWNsZSI6IiIsIm5vbi1kcm9wcGluZy1wYXJ0aWNsZSI6IiJ9LHsiZmFtaWx5IjoiTGluIiwiZ2l2ZW4iOiJEYXZpZCBULiBTLiIsInBhcnNlLW5hbWVzIjpmYWxzZSwiZHJvcHBpbmctcGFydGljbGUiOiIiLCJub24tZHJvcHBpbmctcGFydGljbGUiOiIifSx7ImZhbWlseSI6IktvYm9yIiwiZ2l2ZW4iOiJNaWNoYWVsIFMuIiwicGFyc2UtbmFtZXMiOmZhbHNlLCJkcm9wcGluZy1wYXJ0aWNsZSI6IiIsIm5vbi1kcm9wcGluZy1wYXJ0aWNsZSI6IiJ9LHsiZmFtaWx5IjoiSG9ydmF0aCIsImdpdmVuIjoiU3RldmUiLCJwYXJzZS1uYW1lcyI6ZmFsc2UsImRyb3BwaW5nLXBhcnRpY2xlIjoiIiwibm9uLWRyb3BwaW5nLXBhcnRpY2xlIjoiIn1dLCJjb250YWluZXItdGl0bGUiOiJBZ2luZyBDZWxsIiwiY29udGFpbmVyLXRpdGxlLXNob3J0IjoiQWdpbmcgQ2VsbCIsIkRPSSI6IjEwLjExMTEvYWNlbC4xMzAyOCIsIklTU04iOiIxNDc0LTk3MTgiLCJpc3N1ZWQiOnsiZGF0ZS1wYXJ0cyI6W1syMDE5LDEyLDhdXX0sImFic3RyYWN0IjoiPHA+RXBpZ2VuZXRpYyDigJxjbG9ja3PigJ0gY2FuIG5vdyBzdXJwYXNzIGNocm9ub2xvZ2ljYWwgYWdlIGluIGFjY3VyYWN5IGZvciBlc3RpbWF0aW5nIGJpb2xvZ2ljYWwgYWdlLiBIZXJlLCB3ZSB1c2UgZm91ciBzdWNoIGFnZSBlc3RpbWF0b3JzIHRvIHNob3cgdGhhdCBlcGlnZW5ldGljIGFnaW5nIGNhbiBiZSByZXZlcnNlZCBpbiBodW1hbnMuIFVzaW5nIGEgcHJvdG9jb2wgaW50ZW5kZWQgdG8gcmVnZW5lcmF0ZSB0aGUgdGh5bXVzLCB3ZSBvYnNlcnZlZCBwcm90ZWN0aXZlIGltbXVub2xvZ2ljYWwgY2hhbmdlcywgaW1wcm92ZWQgcmlzayBpbmRpY2VzIGZvciBtYW55IGFnZeKAkHJlbGF0ZWQgZGlzZWFzZXMsIGFuZCBhIG1lYW4gZXBpZ2VuZXRpYyBhZ2UgYXBwcm94aW1hdGVseSAxLjXCoHllYXJzIGxlc3MgdGhhbiBiYXNlbGluZSBhZnRlciAxwqB5ZWFyIG9mIHRyZWF0bWVudCAo4oiSMi414oCQeWVhciBjaGFuZ2UgY29tcGFyZWQgdG8gbm8gdHJlYXRtZW50IGF0IHRoZSBlbmQgb2YgdGhlIHN0dWR5KS4gVGhlIHJhdGUgb2YgZXBpZ2VuZXRpYyBhZ2luZyByZXZlcnNhbCByZWxhdGl2ZSB0byBjaHJvbm9sb2dpY2FsIGFnZSBhY2NlbGVyYXRlZCBmcm9tIOKIkjEuNsKgeWVhci95ZWFyIGZyb20gMOKAkznCoG1vbnRoIHRvIOKIkjYuNcKgeWVhci95ZWFyIGZyb20gOeKAkzEywqBtb250aC4gVGhlIEdyaW1BZ2UgcHJlZGljdG9yIG9mIGh1bWFuIG1vcmJpZGl0eSBhbmQgbW9ydGFsaXR5IHNob3dlZCBhIDLigJB5ZWFyIGRlY3JlYXNlIGluIGVwaWdlbmV0aWMgdnMuIGNocm9ub2xvZ2ljYWwgYWdlIHRoYXQgcGVyc2lzdGVkIHNpeCBtb250aHMgYWZ0ZXIgZGlzY29udGludWluZyB0cmVhdG1lbnQuIFRoaXMgaXMgdG8gb3VyIGtub3dsZWRnZSB0aGUgZmlyc3QgcmVwb3J0IG9mIGFuIGluY3JlYXNlLCBiYXNlZCBvbiBhbiBlcGlnZW5ldGljIGFnZSBlc3RpbWF0b3IsIGluIHByZWRpY3RlZCBodW1hbiBsaWZlc3BhbiBieSBtZWFucyBvZiBhIGN1cnJlbnRseSBhY2Nlc3NpYmxlIGFnaW5nIGludGVydmVudGlvbi48L3A+IiwiaXNzdWUiOiI2Iiwidm9sdW1lIjoiMTgifSwiaXNUZW1wb3JhcnkiOmZhbHNlfV19&quot;,&quot;citationItems&quot;:[{&quot;id&quot;:&quot;b89e414c-7b60-39b6-83dc-cd77961f6649&quot;,&quot;itemData&quot;:{&quot;type&quot;:&quot;article-journal&quot;,&quot;id&quot;:&quot;b89e414c-7b60-39b6-83dc-cd77961f6649&quot;,&quot;title&quot;:&quot;Reversal of epigenetic aging and immunosenescent trends in humans&quot;,&quot;author&quot;:[{&quot;family&quot;:&quot;Fahy&quot;,&quot;given&quot;:&quot;Gregory M.&quot;,&quot;parse-names&quot;:false,&quot;dropping-particle&quot;:&quot;&quot;,&quot;non-dropping-particle&quot;:&quot;&quot;},{&quot;family&quot;:&quot;Brooke&quot;,&quot;given&quot;:&quot;Robert T.&quot;,&quot;parse-names&quot;:false,&quot;dropping-particle&quot;:&quot;&quot;,&quot;non-dropping-particle&quot;:&quot;&quot;},{&quot;family&quot;:&quot;Watson&quot;,&quot;given&quot;:&quot;James P.&quot;,&quot;parse-names&quot;:false,&quot;dropping-particle&quot;:&quot;&quot;,&quot;non-dropping-particle&quot;:&quot;&quot;},{&quot;family&quot;:&quot;Good&quot;,&quot;given&quot;:&quot;Zinaida&quot;,&quot;parse-names&quot;:false,&quot;dropping-particle&quot;:&quot;&quot;,&quot;non-dropping-particle&quot;:&quot;&quot;},{&quot;family&quot;:&quot;Vasanawala&quot;,&quot;given&quot;:&quot;Shreyas S.&quot;,&quot;parse-names&quot;:false,&quot;dropping-particle&quot;:&quot;&quot;,&quot;non-dropping-particle&quot;:&quot;&quot;},{&quot;family&quot;:&quot;Maecker&quot;,&quot;given&quot;:&quot;Holden&quot;,&quot;parse-names&quot;:false,&quot;dropping-particle&quot;:&quot;&quot;,&quot;non-dropping-particle&quot;:&quot;&quot;},{&quot;family&quot;:&quot;Leipold&quot;,&quot;given&quot;:&quot;Michael D.&quot;,&quot;parse-names&quot;:false,&quot;dropping-particle&quot;:&quot;&quot;,&quot;non-dropping-particle&quot;:&quot;&quot;},{&quot;family&quot;:&quot;Lin&quot;,&quot;given&quot;:&quot;David T. S.&quot;,&quot;parse-names&quot;:false,&quot;dropping-particle&quot;:&quot;&quot;,&quot;non-dropping-particle&quot;:&quot;&quot;},{&quot;family&quot;:&quot;Kobor&quot;,&quot;given&quot;:&quot;Michael S.&quot;,&quot;parse-names&quot;:false,&quot;dropping-particle&quot;:&quot;&quot;,&quot;non-dropping-particle&quot;:&quot;&quot;},{&quot;family&quot;:&quot;Horvath&quot;,&quot;given&quot;:&quot;Steve&quot;,&quot;parse-names&quot;:false,&quot;dropping-particle&quot;:&quot;&quot;,&quot;non-dropping-particle&quot;:&quot;&quot;}],&quot;container-title&quot;:&quot;Aging Cell&quot;,&quot;container-title-short&quot;:&quot;Aging Cell&quot;,&quot;DOI&quot;:&quot;10.1111/acel.13028&quot;,&quot;ISSN&quot;:&quot;1474-9718&quot;,&quot;issued&quot;:{&quot;date-parts&quot;:[[2019,12,8]]},&quot;abstract&quot;:&quot;&lt;p&gt;Epigenetic “clocks” can now surpass chronological age in accuracy for estimating biological age. Here, we use four such age estimators to show that epigenetic aging can be reversed in humans. Using a protocol intended to regenerate the thymus, we observed protective immunological changes, improved risk indices for many age‐related diseases, and a mean epigenetic age approximately 1.5 years less than baseline after 1 year of treatment (−2.5‐year change compared to no treatment at the end of the study). The rate of epigenetic aging reversal relative to chronological age accelerated from −1.6 year/year from 0–9 month to −6.5 year/year from 9–12 month. The GrimAge predictor of human morbidity and mortality showed a 2‐year decrease in epigenetic vs. chronological age that persisted six months after discontinuing treatment. This is to our knowledge the first report of an increase, based on an epigenetic age estimator, in predicted human lifespan by means of a currently accessible aging intervention.&lt;/p&gt;&quot;,&quot;issue&quot;:&quot;6&quot;,&quot;volume&quot;:&quot;18&quot;},&quot;isTemporary&quot;:false}]},{&quot;citationID&quot;:&quot;MENDELEY_CITATION_a430df30-606d-461f-be31-26d2b4d209a1&quot;,&quot;properties&quot;:{&quot;noteIndex&quot;:0},&quot;isEdited&quot;:false,&quot;manualOverride&quot;:{&quot;isManuallyOverridden&quot;:false,&quot;citeprocText&quot;:&quot;(Galow and Peleg, 2022)&quot;,&quot;manualOverrideText&quot;:&quot;&quot;},&quot;citationTag&quot;:&quot;MENDELEY_CITATION_v3_eyJjaXRhdGlvbklEIjoiTUVOREVMRVlfQ0lUQVRJT05fYTQzMGRmMzAtNjA2ZC00NjFmLWJlMzEtMjZkMmI0ZDIwOWExIiwicHJvcGVydGllcyI6eyJub3RlSW5kZXgiOjB9LCJpc0VkaXRlZCI6ZmFsc2UsIm1hbnVhbE92ZXJyaWRlIjp7ImlzTWFudWFsbHlPdmVycmlkZGVuIjpmYWxzZSwiY2l0ZXByb2NUZXh0IjoiKEdhbG93IGFuZCBQZWxlZywgMjAyMikiLCJtYW51YWxPdmVycmlkZVRleHQiOiIifSwiY2l0YXRpb25JdGVtcyI6W3siaWQiOiI4ZDU1NmM0MS0wNzI1LTMzYmYtYWE0Mi01MTE2NjY0NDZhNDUiLCJpdGVtRGF0YSI6eyJ0eXBlIjoiYXJ0aWNsZSIsImlkIjoiOGQ1NTZjNDEtMDcyNS0zM2JmLWFhNDItNTExNjY2NDQ2YTQ1IiwidGl0bGUiOiJIb3cgdG8gU2xvdyBkb3duIHRoZSBUaWNraW5nIENsb2NrOiBBZ2UtQXNzb2NpYXRlZCBFcGlnZW5ldGljIEFsdGVyYXRpb25zIGFuZCBSZWxhdGVkIEludGVydmVudGlvbnMgdG8gRXh0ZW5kIExpZmUgU3BhbiIsImF1dGhvciI6W3siZmFtaWx5IjoiR2Fsb3ciLCJnaXZlbiI6IkFubmUgTWFyaWUiLCJwYXJzZS1uYW1lcyI6ZmFsc2UsImRyb3BwaW5nLXBhcnRpY2xlIjoiIiwibm9uLWRyb3BwaW5nLXBhcnRpY2xlIjoiIn0seyJmYW1pbHkiOiJQZWxlZyIsImdpdmVuIjoiU2hhaGFmIiwicGFyc2UtbmFtZXMiOmZhbHNlLCJkcm9wcGluZy1wYXJ0aWNsZSI6IiIsIm5vbi1kcm9wcGluZy1wYXJ0aWNsZSI6IiJ9XSwiY29udGFpbmVyLXRpdGxlIjoiQ2VsbHMiLCJjb250YWluZXItdGl0bGUtc2hvcnQiOiJDZWxscyIsIkRPSSI6IjEwLjMzOTAvY2VsbHMxMTAzMDQ2OCIsIklTU04iOiIyMDczNDQwOSIsIlBNSUQiOiIzNTE1OTI3OCIsImlzc3VlZCI6eyJkYXRlLXBhcnRzIjpbWzIwMjIsMiwxXV19LCJhYnN0cmFjdCI6IkVwaWdlbmV0aWMgYWx0ZXJhdGlvbnMgcG9zZSBvbmUgbWFqb3IgaGFsbG1hcmsgb2Ygb3JnYW5pc21hbCBhZ2luZy4gSGVyZSwgd2UgcHJvdmlkZSBhbiBvdmVydmlldyBvbiByZWNlbnQgZmluZGluZ3MgZGVzY3JpYmluZyB0aGUgZXBpZ2VuZXRpYyBjaGFuZ2VzIHRoYXQgYXJpc2UgZHVyaW5nIGFnaW5nIGFuZCBpbiByZWxhdGVkIG1hbGFkaWVzIHN1Y2ggYXMgbmV1cm9kZWdlbmVyYXRpb24gYW5kIGNhbmNlci4gU3BlY2lmaWNhbGx5LCB3ZSBmb2N1cyBvbiBhbHRlcmF0aW9ucyBvZiBoaXN0b25lIG1vZGlmaWNhdGlvbnMgYW5kIEROQSBtZXRoeWxhdGlvbiBhbmQgaWxsdXN0cmF0ZSB0aGUgbGluayB3aXRoIG1ldGFib2xpYyBwYXRod2F5cy4gQWdlLXJlbGF0ZWQgZXBpZ2VuZXRpYywgdHJhbnNjcmlwdGlvbmFsIGFuZCBtZXRhYm9saWMgZGVyZWd1bGF0aW9ucyBhcmUgaGlnaGx5IGludGVyY29ubmVjdGVkLCB3aGljaCByZW5kZXJzIGRpc3NvY2lhdGluZyBjYXVzZSBhbmQgZWZmZWN0IGNvbXBsaWNhdGVkLiBIb3dldmVyLCBncm93aW5nIGFtb3VudHMgb2YgZXZpZGVuY2Ugc3VwcG9ydCB0aGUgbm90aW9uIHRoYXQgYWdpbmcgaXMgbm90IG9ubHkgYWNjb21wYW5pZWQgYnkgZXBpZ2VuZXRpYyBhbHRlcmF0aW9ucywgYnV0IGFsc28gYXQgbGVhc3QgaW4gcGFydCBpbmR1Y2VkIGJ5IHRob3NlLiBETkEgbWV0aHlsYXRpb24gY2xvY2tzIGVtZXJnZWQgYXMgYSB0b29sIHRvIG9iamVjdGl2ZWx5IGRldGVybWluZSBiaW9sb2dpY2FsIGFnaW5nIGFuZCB0dXJuZWQgb3V0IGFzIGEgdmFsdWFibGUgc291cmNlIGluIHNlYXJjaCBvZiBmYWN0b3JzIHBvc2l0aXZlbHkgYW5kIG5lZ2F0aXZlbHkgaW1wYWN0aW5nIGh1bWFuIGxpZmUgc3Bhbi4gTW9yZW92ZXIsIHNwZWNpZmljIGVwaWdlbmV0aWMgc2lnbmF0dXJlcyBjYW4gYmUgdXNlZCBhcyBiaW9tYXJrZXJzIGZvciBhZ2UtYXNzb2NpYXRlZCBkaXNvcmRlcnMgb3IgZXZlbiBhcyB0YXJnZXRzIGZvciB0aGVyYXBldXRpYyBhcHByb2FjaGVzLCBhcyB3aWxsIGJlIGNvdmVyZWQgaW4gdGhpcyByZXZpZXcuIEZpbmFsbHksIHdlIHN1bW1hcml6ZSByZWNlbnQgcG90ZW50aWFsIGludGVydmVudGlvbiBzdHJhdGVnaWVzIHRoYXQgdGFyZ2V0IGVwaWdlbmV0aWMgbWVjaGFuaXNtcyB0byBleHRlbmQgaGVhbHRoeSBsaWZlIHNwYW4gYW5kIHByb3ZpZGUgYW4gb3V0bG9vayBvbiBmdXR1cmUgZGV2ZWxvcG1lbnRzIGluIHRoZSBmaWVsZCBvZiBsb25nZXZpdHkgcmVzZWFyY2guIiwicHVibGlzaGVyIjoiTURQSSIsImlzc3VlIjoiMyIsInZvbHVtZSI6IjExIn0sImlzVGVtcG9yYXJ5IjpmYWxzZX1dfQ==&quot;,&quot;citationItems&quot;:[{&quot;id&quot;:&quot;8d556c41-0725-33bf-aa42-511666446a45&quot;,&quot;itemData&quot;:{&quot;type&quot;:&quot;article&quot;,&quot;id&quot;:&quot;8d556c41-0725-33bf-aa42-511666446a45&quot;,&quot;title&quot;:&quot;How to Slow down the Ticking Clock: Age-Associated Epigenetic Alterations and Related Interventions to Extend Life Span&quot;,&quot;author&quot;:[{&quot;family&quot;:&quot;Galow&quot;,&quot;given&quot;:&quot;Anne Marie&quot;,&quot;parse-names&quot;:false,&quot;dropping-particle&quot;:&quot;&quot;,&quot;non-dropping-particle&quot;:&quot;&quot;},{&quot;family&quot;:&quot;Peleg&quot;,&quot;given&quot;:&quot;Shahaf&quot;,&quot;parse-names&quot;:false,&quot;dropping-particle&quot;:&quot;&quot;,&quot;non-dropping-particle&quot;:&quot;&quot;}],&quot;container-title&quot;:&quot;Cells&quot;,&quot;container-title-short&quot;:&quot;Cells&quot;,&quot;DOI&quot;:&quot;10.3390/cells11030468&quot;,&quot;ISSN&quot;:&quot;20734409&quot;,&quot;PMID&quot;:&quot;35159278&quot;,&quot;issued&quot;:{&quot;date-parts&quot;:[[2022,2,1]]},&quot;abstract&quot;:&quot;Epigenetic alterations pose one major hallmark of organismal aging. Here, we provide an overview on recent findings describing the epigenetic changes that arise during aging and in related maladies such as neurodegeneration and cancer. Specifically, we focus on alterations of histone modifications and DNA methylation and illustrate the link with metabolic pathways. Age-related epigenetic, transcriptional and metabolic deregulations are highly interconnected, which renders dissociating cause and effect complicated. However, growing amounts of evidence support the notion that aging is not only accompanied by epigenetic alterations, but also at least in part induced by those. DNA methylation clocks emerged as a tool to objectively determine biological aging and turned out as a valuable source in search of factors positively and negatively impacting human life span. Moreover, specific epigenetic signatures can be used as biomarkers for age-associated disorders or even as targets for therapeutic approaches, as will be covered in this review. Finally, we summarize recent potential intervention strategies that target epigenetic mechanisms to extend healthy life span and provide an outlook on future developments in the field of longevity research.&quot;,&quot;publisher&quot;:&quot;MDPI&quot;,&quot;issue&quot;:&quot;3&quot;,&quot;volume&quot;:&quot;11&quot;},&quot;isTemporary&quot;:false}]},{&quot;citationID&quot;:&quot;MENDELEY_CITATION_427a6dc6-d9cd-4cef-a3dd-a7ca7b165c85&quot;,&quot;properties&quot;:{&quot;noteIndex&quot;:0},&quot;isEdited&quot;:false,&quot;manualOverride&quot;:{&quot;isManuallyOverridden&quot;:false,&quot;citeprocText&quot;:&quot;(Kriukov &lt;i&gt;et al.&lt;/i&gt;, 2024)&quot;,&quot;manualOverrideText&quot;:&quot;&quot;},&quot;citationTag&quot;:&quot;MENDELEY_CITATION_v3_eyJjaXRhdGlvbklEIjoiTUVOREVMRVlfQ0lUQVRJT05fNDI3YTZkYzYtZDljZC00Y2VmLWEzZGQtYTdjYTdiMTY1Yzg1IiwicHJvcGVydGllcyI6eyJub3RlSW5kZXgiOjB9LCJpc0VkaXRlZCI6ZmFsc2UsIm1hbnVhbE92ZXJyaWRlIjp7ImlzTWFudWFsbHlPdmVycmlkZGVuIjpmYWxzZSwiY2l0ZXByb2NUZXh0IjoiKEtyaXVrb3YgPGk+ZXQgYWwuPC9pPiwgMjAyNCkiLCJtYW51YWxPdmVycmlkZVRleHQiOiIifSwiY2l0YXRpb25JdGVtcyI6W3siaWQiOiI1Yjc5ZmQzZi05NjNhLTNlYmUtYjRjMi04ODMwZTdkYTE4ZGMiLCJpdGVtRGF0YSI6eyJ0eXBlIjoiYXJ0aWNsZS1qb3VybmFsIiwiaWQiOiI1Yjc5ZmQzZi05NjNhLTNlYmUtYjRjMi04ODMwZTdkYTE4ZGMiLCJ0aXRsZSI6IkVwaXN0ZW1pYyB1bmNlcnRhaW50eSBjaGFsbGVuZ2VzIGFnaW5nIGNsb2NrIHJlbGlhYmlsaXR5IGluIHByZWRpY3RpbmcgcmVqdXZlbmF0aW9uIGVmZmVjdHMiLCJhdXRob3IiOlt7ImZhbWlseSI6IktyaXVrb3YiLCJnaXZlbiI6IkRtaXRyaWkiLCJwYXJzZS1uYW1lcyI6ZmFsc2UsImRyb3BwaW5nLXBhcnRpY2xlIjoiIiwibm9uLWRyb3BwaW5nLXBhcnRpY2xlIjoiIn0seyJmYW1pbHkiOiJLdXptaW5hIiwiZ2l2ZW4iOiJFa2F0ZXJpbmEiLCJwYXJzZS1uYW1lcyI6ZmFsc2UsImRyb3BwaW5nLXBhcnRpY2xlIjoiIiwibm9uLWRyb3BwaW5nLXBhcnRpY2xlIjoiIn0seyJmYW1pbHkiOiJFZmltb3YiLCJnaXZlbiI6IkV2Z2VuaXkiLCJwYXJzZS1uYW1lcyI6ZmFsc2UsImRyb3BwaW5nLXBhcnRpY2xlIjoiIiwibm9uLWRyb3BwaW5nLXBhcnRpY2xlIjoiIn0seyJmYW1pbHkiOiJEeWxvdiIsImdpdmVuIjoiRG1pdHJ5IiwicGFyc2UtbmFtZXMiOmZhbHNlLCJkcm9wcGluZy1wYXJ0aWNsZSI6IlYuIiwibm9uLWRyb3BwaW5nLXBhcnRpY2xlIjoiIn0seyJmYW1pbHkiOiJLaHJhbWVldmEiLCJnaXZlbiI6IkVrYXRlcmluYSBFLiIsInBhcnNlLW5hbWVzIjpmYWxzZSwiZHJvcHBpbmctcGFydGljbGUiOiIiLCJub24tZHJvcHBpbmctcGFydGljbGUiOiIifV0sImNvbnRhaW5lci10aXRsZSI6IkFnaW5nIENlbGwiLCJjb250YWluZXItdGl0bGUtc2hvcnQiOiJBZ2luZyBDZWxsIiwiRE9JIjoiMTAuMTExMS9hY2VsLjE0MjgzIiwiSVNTTiI6IjE0NzQ5NzI2IiwiUE1JRCI6IjM5MDcyODg4IiwiaXNzdWVkIjp7ImRhdGUtcGFydHMiOltbMjAyNF1dfSwiYWJzdHJhY3QiOiJFcGlnZW5ldGljIGFnaW5nIGNsb2NrcyBoYXZlIGJlZW4gd2lkZWx5IHVzZWQgdG8gdmFsaWRhdGUgcmVqdXZlbmF0aW9uIGVmZmVjdHMgZHVyaW5nIGNlbGx1bGFyIHJlcHJvZ3JhbW1pbmcuIEhvd2V2ZXIsIHRoZXNlIHByZWRpY3Rpb25zIGFyZSB1bnZlcmlmaWFibGUgYmVjYXVzZSB0aGUgdHJ1ZSBiaW9sb2dpY2FsIGFnZSBvZiByZXByb2dyYW1tZWQgY2VsbHMgcmVtYWlucyB1bmtub3duLiBXZSBwcmVzZW50IGFuIGFuYWx5dGljYWwgZnJhbWV3b3JrIHRvIGNvbnNpZGVyIHJlanV2ZW5hdGlvbiBwcmVkaWN0aW9ucyBmcm9tIHRoZSB1bmNlcnRhaW50eSBwZXJzcGVjdGl2ZS4gT3VyIGFuYWx5c2lzIHJldmVhbHMgdGhhdCB0aGUgRE5BIG1ldGh5bGF0aW9uIHByb2ZpbGVzIGFjcm9zcyByZXByb2dyYW1taW5nIGFyZSBwb29ybHkgcmVwcmVzZW50ZWQgaW4gdGhlIGFnaW5nIGRhdGEgdXNlZCB0byB0cmFpbiBjbG9jayBtb2RlbHMsIHRodXMgaW50cm9kdWNpbmcgaGlnaCBlcGlzdGVtaWMgdW5jZXJ0YWludHkgaW4gYWdlIGVzdGltYXRpb25zLiBNb3Jlb3ZlciwgcHJlZGljdGlvbnMgb2YgZGlmZmVyZW50IHB1Ymxpc2hlZCBjbG9ja3MgYXJlIGluY29uc2lzdGVudCwgd2l0aCBzb21lIGV2ZW4gc3VnZ2VzdGluZyB6ZXJvIG9yIG5lZ2F0aXZlIHJlanV2ZW5hdGlvbi4gV2hpbGUgbm90IHF1ZXN0aW9uaW5nIHRoZSBwb3NzaWJpbGl0eSBvZiBhZ2UgcmV2ZXJzYWwsIHdlIHNob3cgdGhhdCB0aGUgaGlnaCBjbG9jayB1bmNlcnRhaW50eSBjaGFsbGVuZ2VzIHRoZSByZWxpYWJpbGl0eSBvZiByZWp1dmVuYXRpb24gZWZmZWN0cyBvYnNlcnZlZCBkdXJpbmcgaW7CoHZpdHJvIHJlcHJvZ3JhbW1pbmcgYmVmb3JlIHBsdXJpcG90ZW5jeSBhbmQgdGhyb3VnaG91dCBlbWJyeW9nZW5lc2lzLiBDb252ZXJzZWx5LCBvdXIgbWV0aG9kIHJldmVhbHMgYSBzaWduaWZpY2FudCBhZ2UgaW5jcmVhc2UgYWZ0ZXIgaW7CoHZpdm8gcmVwcm9ncmFtbWluZy4gV2UgcmVjb21tZW5kIGluY2x1ZGluZyB1bmNlcnRhaW50eSBlc3RpbWF0aW9uIGluIGZ1dHVyZSBhZ2luZyBjbG9jayBtb2RlbHMgdG8gYXZvaWQgdGhlIHJpc2sgb2YgbWlzaW50ZXJwcmV0aW5nIHRoZSByZXN1bHRzIG9mIGJpb2xvZ2ljYWwgYWdlIHByZWRpY3Rpb24uIiwicHVibGlzaGVyIjoiSm9obiBXaWxleSBhbmQgU29ucyBJbmMifSwiaXNUZW1wb3JhcnkiOmZhbHNlfV19&quot;,&quot;citationItems&quot;:[{&quot;id&quot;:&quot;5b79fd3f-963a-3ebe-b4c2-8830e7da18dc&quot;,&quot;itemData&quot;:{&quot;type&quot;:&quot;article-journal&quot;,&quot;id&quot;:&quot;5b79fd3f-963a-3ebe-b4c2-8830e7da18dc&quot;,&quot;title&quot;:&quot;Epistemic uncertainty challenges aging clock reliability in predicting rejuvenation effects&quot;,&quot;author&quot;:[{&quot;family&quot;:&quot;Kriukov&quot;,&quot;given&quot;:&quot;Dmitrii&quot;,&quot;parse-names&quot;:false,&quot;dropping-particle&quot;:&quot;&quot;,&quot;non-dropping-particle&quot;:&quot;&quot;},{&quot;family&quot;:&quot;Kuzmina&quot;,&quot;given&quot;:&quot;Ekaterina&quot;,&quot;parse-names&quot;:false,&quot;dropping-particle&quot;:&quot;&quot;,&quot;non-dropping-particle&quot;:&quot;&quot;},{&quot;family&quot;:&quot;Efimov&quot;,&quot;given&quot;:&quot;Evgeniy&quot;,&quot;parse-names&quot;:false,&quot;dropping-particle&quot;:&quot;&quot;,&quot;non-dropping-particle&quot;:&quot;&quot;},{&quot;family&quot;:&quot;Dylov&quot;,&quot;given&quot;:&quot;Dmitry&quot;,&quot;parse-names&quot;:false,&quot;dropping-particle&quot;:&quot;V.&quot;,&quot;non-dropping-particle&quot;:&quot;&quot;},{&quot;family&quot;:&quot;Khrameeva&quot;,&quot;given&quot;:&quot;Ekaterina E.&quot;,&quot;parse-names&quot;:false,&quot;dropping-particle&quot;:&quot;&quot;,&quot;non-dropping-particle&quot;:&quot;&quot;}],&quot;container-title&quot;:&quot;Aging Cell&quot;,&quot;container-title-short&quot;:&quot;Aging Cell&quot;,&quot;DOI&quot;:&quot;10.1111/acel.14283&quot;,&quot;ISSN&quot;:&quot;14749726&quot;,&quot;PMID&quot;:&quot;39072888&quot;,&quot;issued&quot;:{&quot;date-parts&quot;:[[2024]]},&quot;abstract&quot;:&quot;Epigenetic aging clocks have been widely used to validate rejuvenation effects during cellular reprogramming. However, these predictions are unverifiable because the true biological age of reprogrammed cells remains unknown. We present an analytical framework to consider rejuvenation predictions from the uncertainty perspective. Our analysis reveals that the DNA methylation profiles across reprogramming are poorly represented in the aging data used to train clock models, thus introducing high epistemic uncertainty in age estimations. Moreover, predictions of different published clocks are inconsistent, with some even suggesting zero or negative rejuvenation. While not questioning the possibility of age reversal, we show that the high clock uncertainty challenges the reliability of rejuvenation effects observed during in vitro reprogramming before pluripotency and throughout embryogenesis. Conversely, our method reveals a significant age increase after in vivo reprogramming. We recommend including uncertainty estimation in future aging clock models to avoid the risk of misinterpreting the results of biological age prediction.&quot;,&quot;publisher&quot;:&quot;John Wiley and Sons Inc&quot;},&quot;isTemporary&quot;:false}]},{&quot;citationID&quot;:&quot;MENDELEY_CITATION_67fe6cbb-ce3d-4dd9-8c10-6e22bba8b168&quot;,&quot;properties&quot;:{&quot;noteIndex&quot;:0},&quot;isEdited&quot;:false,&quot;manualOverride&quot;:{&quot;isManuallyOverridden&quot;:false,&quot;citeprocText&quot;:&quot;(Lu &lt;i&gt;et al.&lt;/i&gt;, 2019)&quot;,&quot;manualOverrideText&quot;:&quot;&quot;},&quot;citationTag&quot;:&quot;MENDELEY_CITATION_v3_eyJjaXRhdGlvbklEIjoiTUVOREVMRVlfQ0lUQVRJT05fNjdmZTZjYmItY2UzZC00ZGQ5LThjMTAtNmUyMmJiYThiMTY4IiwicHJvcGVydGllcyI6eyJub3RlSW5kZXgiOjB9LCJpc0VkaXRlZCI6ZmFsc2UsIm1hbnVhbE92ZXJyaWRlIjp7ImlzTWFudWFsbHlPdmVycmlkZGVuIjpmYWxzZSwiY2l0ZXByb2NUZXh0IjoiKEx1IDxpPmV0IGFsLjwvaT4sIDIwMTkpIiwibWFudWFsT3ZlcnJpZGVUZXh0IjoiIn0sImNpdGF0aW9uSXRlbXMiOlt7ImlkIjoiYWI4ZmZjMWMtZmI3Yi0zOWI5LThiMTYtOGJkNzU5M2M1YjE5IiwiaXRlbURhdGEiOnsidHlwZSI6ImFydGljbGUtam91cm5hbCIsImlkIjoiYWI4ZmZjMWMtZmI3Yi0zOWI5LThiMTYtOGJkNzU5M2M1YjE5IiwidGl0bGUiOiJETkEgbWV0aHlsYXRpb24gR3JpbUFnZSBzdHJvbmdseSBwcmVkaWN0cyBsaWZlc3BhbiBhbmQgaGVhbHRoc3BhbiIsImF1dGhvciI6W3siZmFtaWx5IjoiTHUiLCJnaXZlbiI6IkFrZSBULiIsInBhcnNlLW5hbWVzIjpmYWxzZSwiZHJvcHBpbmctcGFydGljbGUiOiIiLCJub24tZHJvcHBpbmctcGFydGljbGUiOiIifSx7ImZhbWlseSI6IlF1YWNoIiwiZ2l2ZW4iOiJBdXN0aW4iLCJwYXJzZS1uYW1lcyI6ZmFsc2UsImRyb3BwaW5nLXBhcnRpY2xlIjoiIiwibm9uLWRyb3BwaW5nLXBhcnRpY2xlIjoiIn0seyJmYW1pbHkiOiJXaWxzb24iLCJnaXZlbiI6IkphbWVzIEcuIiwicGFyc2UtbmFtZXMiOmZhbHNlLCJkcm9wcGluZy1wYXJ0aWNsZSI6IiIsIm5vbi1kcm9wcGluZy1wYXJ0aWNsZSI6IiJ9LHsiZmFtaWx5IjoiUmVpbmVyIiwiZ2l2ZW4iOiJBbGV4IFAuIiwicGFyc2UtbmFtZXMiOmZhbHNlLCJkcm9wcGluZy1wYXJ0aWNsZSI6IiIsIm5vbi1kcm9wcGluZy1wYXJ0aWNsZSI6IiJ9LHsiZmFtaWx5IjoiQXZpdiIsImdpdmVuIjoiQWJyYWhhbSIsInBhcnNlLW5hbWVzIjpmYWxzZSwiZHJvcHBpbmctcGFydGljbGUiOiIiLCJub24tZHJvcHBpbmctcGFydGljbGUiOiIifSx7ImZhbWlseSI6IlJhaiIsImdpdmVuIjoiS2VubmV0aCIsInBhcnNlLW5hbWVzIjpmYWxzZSwiZHJvcHBpbmctcGFydGljbGUiOiIiLCJub24tZHJvcHBpbmctcGFydGljbGUiOiIifSx7ImZhbWlseSI6IkhvdSIsImdpdmVuIjoiTGlmYW5nIiwicGFyc2UtbmFtZXMiOmZhbHNlLCJkcm9wcGluZy1wYXJ0aWNsZSI6IiIsIm5vbi1kcm9wcGluZy1wYXJ0aWNsZSI6IiJ9LHsiZmFtaWx5IjoiQmFjY2FyZWxsaSIsImdpdmVuIjoiQW5kcmVhIEEuIiwicGFyc2UtbmFtZXMiOmZhbHNlLCJkcm9wcGluZy1wYXJ0aWNsZSI6IiIsIm5vbi1kcm9wcGluZy1wYXJ0aWNsZSI6IiJ9LHsiZmFtaWx5IjoiTGkiLCJnaXZlbiI6Ill1biIsInBhcnNlLW5hbWVzIjpmYWxzZSwiZHJvcHBpbmctcGFydGljbGUiOiIiLCJub24tZHJvcHBpbmctcGFydGljbGUiOiIifSx7ImZhbWlseSI6IlN0ZXdhcnQiLCJnaXZlbiI6IkphbWVzIEQuIiwicGFyc2UtbmFtZXMiOmZhbHNlLCJkcm9wcGluZy1wYXJ0aWNsZSI6IiIsIm5vbi1kcm9wcGluZy1wYXJ0aWNsZSI6IiJ9LHsiZmFtaWx5IjoiV2hpdHNlbCIsImdpdmVuIjoiRXJpYyBBLiIsInBhcnNlLW5hbWVzIjpmYWxzZSwiZHJvcHBpbmctcGFydGljbGUiOiIiLCJub24tZHJvcHBpbmctcGFydGljbGUiOiIifSx7ImZhbWlseSI6IkFzc2ltZXMiLCJnaXZlbiI6IlRoZW1pc3RvY2xlcyBMLiIsInBhcnNlLW5hbWVzIjpmYWxzZSwiZHJvcHBpbmctcGFydGljbGUiOiIiLCJub24tZHJvcHBpbmctcGFydGljbGUiOiIifSx7ImZhbWlseSI6IkZlcnJ1Y2NpIiwiZ2l2ZW4iOiJMdWlnaSIsInBhcnNlLW5hbWVzIjpmYWxzZSwiZHJvcHBpbmctcGFydGljbGUiOiIiLCJub24tZHJvcHBpbmctcGFydGljbGUiOiIifSx7ImZhbWlseSI6IkhvcnZhdGgiLCJnaXZlbiI6IlN0ZXZlIiwicGFyc2UtbmFtZXMiOmZhbHNlLCJkcm9wcGluZy1wYXJ0aWNsZSI6IiIsIm5vbi1kcm9wcGluZy1wYXJ0aWNsZSI6IiJ9XSwiY29udGFpbmVyLXRpdGxlIjoiQWdpbmciLCJjb250YWluZXItdGl0bGUtc2hvcnQiOiJBZ2luZyIsIkRPSSI6IjEwLjE4NjMyL2FnaW5nLjEwMTY4NCIsIklTU04iOiIxOTQ1LTQ1ODkiLCJpc3N1ZWQiOnsiZGF0ZS1wYXJ0cyI6W1syMDE5LDEsMjFdXX0sInBhZ2UiOiIzMDMtMzI3IiwiaXNzdWUiOiIyIiwidm9sdW1lIjoiMTEifSwiaXNUZW1wb3JhcnkiOmZhbHNlfV19&quot;,&quot;citationItems&quot;:[{&quot;id&quot;:&quot;ab8ffc1c-fb7b-39b9-8b16-8bd7593c5b19&quot;,&quot;itemData&quot;:{&quot;type&quot;:&quot;article-journal&quot;,&quot;id&quot;:&quot;ab8ffc1c-fb7b-39b9-8b16-8bd7593c5b19&quot;,&quot;title&quot;:&quot;DNA methylation GrimAge strongly predicts lifespan and healthspan&quot;,&quot;author&quot;:[{&quot;family&quot;:&quot;Lu&quot;,&quot;given&quot;:&quot;Ake T.&quot;,&quot;parse-names&quot;:false,&quot;dropping-particle&quot;:&quot;&quot;,&quot;non-dropping-particle&quot;:&quot;&quot;},{&quot;family&quot;:&quot;Quach&quot;,&quot;given&quot;:&quot;Austin&quot;,&quot;parse-names&quot;:false,&quot;dropping-particle&quot;:&quot;&quot;,&quot;non-dropping-particle&quot;:&quot;&quot;},{&quot;family&quot;:&quot;Wilson&quot;,&quot;given&quot;:&quot;James G.&quot;,&quot;parse-names&quot;:false,&quot;dropping-particle&quot;:&quot;&quot;,&quot;non-dropping-particle&quot;:&quot;&quot;},{&quot;family&quot;:&quot;Reiner&quot;,&quot;given&quot;:&quot;Alex P.&quot;,&quot;parse-names&quot;:false,&quot;dropping-particle&quot;:&quot;&quot;,&quot;non-dropping-particle&quot;:&quot;&quot;},{&quot;family&quot;:&quot;Aviv&quot;,&quot;given&quot;:&quot;Abraham&quot;,&quot;parse-names&quot;:false,&quot;dropping-particle&quot;:&quot;&quot;,&quot;non-dropping-particle&quot;:&quot;&quot;},{&quot;family&quot;:&quot;Raj&quot;,&quot;given&quot;:&quot;Kenneth&quot;,&quot;parse-names&quot;:false,&quot;dropping-particle&quot;:&quot;&quot;,&quot;non-dropping-particle&quot;:&quot;&quot;},{&quot;family&quot;:&quot;Hou&quot;,&quot;given&quot;:&quot;Lifang&quot;,&quot;parse-names&quot;:false,&quot;dropping-particle&quot;:&quot;&quot;,&quot;non-dropping-particle&quot;:&quot;&quot;},{&quot;family&quot;:&quot;Baccarelli&quot;,&quot;given&quot;:&quot;Andrea A.&quot;,&quot;parse-names&quot;:false,&quot;dropping-particle&quot;:&quot;&quot;,&quot;non-dropping-particle&quot;:&quot;&quot;},{&quot;family&quot;:&quot;Li&quot;,&quot;given&quot;:&quot;Yun&quot;,&quot;parse-names&quot;:false,&quot;dropping-particle&quot;:&quot;&quot;,&quot;non-dropping-particle&quot;:&quot;&quot;},{&quot;family&quot;:&quot;Stewart&quot;,&quot;given&quot;:&quot;James D.&quot;,&quot;parse-names&quot;:false,&quot;dropping-particle&quot;:&quot;&quot;,&quot;non-dropping-particle&quot;:&quot;&quot;},{&quot;family&quot;:&quot;Whitsel&quot;,&quot;given&quot;:&quot;Eric A.&quot;,&quot;parse-names&quot;:false,&quot;dropping-particle&quot;:&quot;&quot;,&quot;non-dropping-particle&quot;:&quot;&quot;},{&quot;family&quot;:&quot;Assimes&quot;,&quot;given&quot;:&quot;Themistocles L.&quot;,&quot;parse-names&quot;:false,&quot;dropping-particle&quot;:&quot;&quot;,&quot;non-dropping-particle&quot;:&quot;&quot;},{&quot;family&quot;:&quot;Ferrucci&quot;,&quot;given&quot;:&quot;Luigi&quot;,&quot;parse-names&quot;:false,&quot;dropping-particle&quot;:&quot;&quot;,&quot;non-dropping-particle&quot;:&quot;&quot;},{&quot;family&quot;:&quot;Horvath&quot;,&quot;given&quot;:&quot;Steve&quot;,&quot;parse-names&quot;:false,&quot;dropping-particle&quot;:&quot;&quot;,&quot;non-dropping-particle&quot;:&quot;&quot;}],&quot;container-title&quot;:&quot;Aging&quot;,&quot;container-title-short&quot;:&quot;Aging&quot;,&quot;DOI&quot;:&quot;10.18632/aging.101684&quot;,&quot;ISSN&quot;:&quot;1945-4589&quot;,&quot;issued&quot;:{&quot;date-parts&quot;:[[2019,1,21]]},&quot;page&quot;:&quot;303-327&quot;,&quot;issue&quot;:&quot;2&quot;,&quot;volume&quot;:&quot;11&quot;},&quot;isTemporary&quot;:false}]},{&quot;citationID&quot;:&quot;MENDELEY_CITATION_ff14a7fe-5172-4708-ab24-3dfb8f1b0a7f&quot;,&quot;properties&quot;:{&quot;noteIndex&quot;:0},&quot;isEdited&quot;:false,&quot;manualOverride&quot;:{&quot;isManuallyOverridden&quot;:false,&quot;citeprocText&quot;:&quot;(Lu &lt;i&gt;et al.&lt;/i&gt;, 2020)&quot;,&quot;manualOverrideText&quot;:&quot;&quot;},&quot;citationTag&quot;:&quot;MENDELEY_CITATION_v3_eyJjaXRhdGlvbklEIjoiTUVOREVMRVlfQ0lUQVRJT05fZmYxNGE3ZmUtNTE3Mi00NzA4LWFiMjQtM2RmYjhmMWIwYTdmIiwicHJvcGVydGllcyI6eyJub3RlSW5kZXgiOjB9LCJpc0VkaXRlZCI6ZmFsc2UsIm1hbnVhbE92ZXJyaWRlIjp7ImlzTWFudWFsbHlPdmVycmlkZGVuIjpmYWxzZSwiY2l0ZXByb2NUZXh0IjoiKEx1IDxpPmV0IGFsLjwvaT4sIDIwMjApIiwibWFudWFsT3ZlcnJpZGVUZXh0IjoiIn0sImNpdGF0aW9uSXRlbXMiOlt7ImlkIjoiYzJlNWQwNzAtY2E5Yy0zYzgxLTgwOGYtNTVhOTdmNWYzMmY1IiwiaXRlbURhdGEiOnsidHlwZSI6ImFydGljbGUtam91cm5hbCIsImlkIjoiYzJlNWQwNzAtY2E5Yy0zYzgxLTgwOGYtNTVhOTdmNWYzMmY1IiwidGl0bGUiOiJSZXByb2dyYW1taW5nIHRvIHJlY292ZXIgeW91dGhmdWwgZXBpZ2VuZXRpYyBpbmZvcm1hdGlvbiBhbmQgcmVzdG9yZSB2aXNpb24iLCJhdXRob3IiOlt7ImZhbWlseSI6Ikx1IiwiZ2l2ZW4iOiJZdWFuY2hlbmciLCJwYXJzZS1uYW1lcyI6ZmFsc2UsImRyb3BwaW5nLXBhcnRpY2xlIjoiIiwibm9uLWRyb3BwaW5nLXBhcnRpY2xlIjoiIn0seyJmYW1pbHkiOiJCcm9tbWVyIiwiZ2l2ZW4iOiJCZW5lZGlrdCIsInBhcnNlLW5hbWVzIjpmYWxzZSwiZHJvcHBpbmctcGFydGljbGUiOiIiLCJub24tZHJvcHBpbmctcGFydGljbGUiOiIifSx7ImZhbWlseSI6IlRpYW4iLCJnaXZlbiI6IlhpYW8iLCJwYXJzZS1uYW1lcyI6ZmFsc2UsImRyb3BwaW5nLXBhcnRpY2xlIjoiIiwibm9uLWRyb3BwaW5nLXBhcnRpY2xlIjoiIn0seyJmYW1pbHkiOiJLcmlzaG5hbiIsImdpdmVuIjoiQW5pdGhhIiwicGFyc2UtbmFtZXMiOmZhbHNlLCJkcm9wcGluZy1wYXJ0aWNsZSI6IiIsIm5vbi1kcm9wcGluZy1wYXJ0aWNsZSI6IiJ9LHsiZmFtaWx5IjoiTWVlciIsImdpdmVuIjoiTWFyZ2FyaXRhIiwicGFyc2UtbmFtZXMiOmZhbHNlLCJkcm9wcGluZy1wYXJ0aWNsZSI6IiIsIm5vbi1kcm9wcGluZy1wYXJ0aWNsZSI6IiJ9LHsiZmFtaWx5IjoiV2FuZyIsImdpdmVuIjoiQ2hlbiIsInBhcnNlLW5hbWVzIjpmYWxzZSwiZHJvcHBpbmctcGFydGljbGUiOiIiLCJub24tZHJvcHBpbmctcGFydGljbGUiOiIifSx7ImZhbWlseSI6IlZlcmEiLCJnaXZlbiI6IkRhbmllbCBMLiIsInBhcnNlLW5hbWVzIjpmYWxzZSwiZHJvcHBpbmctcGFydGljbGUiOiIiLCJub24tZHJvcHBpbmctcGFydGljbGUiOiIifSx7ImZhbWlseSI6IlplbmciLCJnaXZlbiI6IlFpdXJ1aSIsInBhcnNlLW5hbWVzIjpmYWxzZSwiZHJvcHBpbmctcGFydGljbGUiOiIiLCJub24tZHJvcHBpbmctcGFydGljbGUiOiIifSx7ImZhbWlseSI6Ill1IiwiZ2l2ZW4iOiJEb3Vkb3UiLCJwYXJzZS1uYW1lcyI6ZmFsc2UsImRyb3BwaW5nLXBhcnRpY2xlIjoiIiwibm9uLWRyb3BwaW5nLXBhcnRpY2xlIjoiIn0seyJmYW1pbHkiOiJCb25rb3dza2kiLCJnaXZlbiI6Ik1pY2hhZWwgUy4iLCJwYXJzZS1uYW1lcyI6ZmFsc2UsImRyb3BwaW5nLXBhcnRpY2xlIjoiIiwibm9uLWRyb3BwaW5nLXBhcnRpY2xlIjoiIn0seyJmYW1pbHkiOiJZYW5nIiwiZ2l2ZW4iOiJKYWUtSHl1biIsInBhcnNlLW5hbWVzIjpmYWxzZSwiZHJvcHBpbmctcGFydGljbGUiOiIiLCJub24tZHJvcHBpbmctcGFydGljbGUiOiIifSx7ImZhbWlseSI6Ilpob3UiLCJnaXZlbiI6IlNvbmdsaW4iLCJwYXJzZS1uYW1lcyI6ZmFsc2UsImRyb3BwaW5nLXBhcnRpY2xlIjoiIiwibm9uLWRyb3BwaW5nLXBhcnRpY2xlIjoiIn0seyJmYW1pbHkiOiJIb2ZmbWFubiIsImdpdmVuIjoiRW1tYSBNLiIsInBhcnNlLW5hbWVzIjpmYWxzZSwiZHJvcHBpbmctcGFydGljbGUiOiIiLCJub24tZHJvcHBpbmctcGFydGljbGUiOiIifSx7ImZhbWlseSI6IkthcmciLCJnaXZlbiI6Ik1hcmdhcmV0ZSBNLiIsInBhcnNlLW5hbWVzIjpmYWxzZSwiZHJvcHBpbmctcGFydGljbGUiOiIiLCJub24tZHJvcHBpbmctcGFydGljbGUiOiIifSx7ImZhbWlseSI6IlNjaHVsdHoiLCJnaXZlbiI6Ik1pY2hhZWwgQi4iLCJwYXJzZS1uYW1lcyI6ZmFsc2UsImRyb3BwaW5nLXBhcnRpY2xlIjoiIiwibm9uLWRyb3BwaW5nLXBhcnRpY2xlIjoiIn0seyJmYW1pbHkiOiJLYW5lIiwiZ2l2ZW4iOiJBbGljZSBFLiIsInBhcnNlLW5hbWVzIjpmYWxzZSwiZHJvcHBpbmctcGFydGljbGUiOiIiLCJub24tZHJvcHBpbmctcGFydGljbGUiOiIifSx7ImZhbWlseSI6IkRhdmlkc29obiIsImdpdmVuIjoiTm9haCIsInBhcnNlLW5hbWVzIjpmYWxzZSwiZHJvcHBpbmctcGFydGljbGUiOiIiLCJub24tZHJvcHBpbmctcGFydGljbGUiOiIifSx7ImZhbWlseSI6Iktvcm9ia2luYSIsImdpdmVuIjoiRWthdGVyaW5hIiwicGFyc2UtbmFtZXMiOmZhbHNlLCJkcm9wcGluZy1wYXJ0aWNsZSI6IiIsIm5vbi1kcm9wcGluZy1wYXJ0aWNsZSI6IiJ9LHsiZmFtaWx5IjoiQ2h3YWxlayIsImdpdmVuIjoiS2Fyb2xpbmEiLCJwYXJzZS1uYW1lcyI6ZmFsc2UsImRyb3BwaW5nLXBhcnRpY2xlIjoiIiwibm9uLWRyb3BwaW5nLXBhcnRpY2xlIjoiIn0seyJmYW1pbHkiOiJSYWptYW4iLCJnaXZlbiI6Ikx1aXMgQS4iLCJwYXJzZS1uYW1lcyI6ZmFsc2UsImRyb3BwaW5nLXBhcnRpY2xlIjoiIiwibm9uLWRyb3BwaW5nLXBhcnRpY2xlIjoiIn0seyJmYW1pbHkiOiJDaHVyY2giLCJnaXZlbiI6Ikdlb3JnZSBNLiIsInBhcnNlLW5hbWVzIjpmYWxzZSwiZHJvcHBpbmctcGFydGljbGUiOiIiLCJub24tZHJvcHBpbmctcGFydGljbGUiOiIifSx7ImZhbWlseSI6IkhvY2hlZGxpbmdlciIsImdpdmVuIjoiS29ucmFkIiwicGFyc2UtbmFtZXMiOmZhbHNlLCJkcm9wcGluZy1wYXJ0aWNsZSI6IiIsIm5vbi1kcm9wcGluZy1wYXJ0aWNsZSI6IiJ9LHsiZmFtaWx5IjoiR2xhZHlzaGV2IiwiZ2l2ZW4iOiJWYWRpbSBOLiIsInBhcnNlLW5hbWVzIjpmYWxzZSwiZHJvcHBpbmctcGFydGljbGUiOiIiLCJub24tZHJvcHBpbmctcGFydGljbGUiOiIifSx7ImZhbWlseSI6IkhvcnZhdGgiLCJnaXZlbiI6IlN0ZXZlIiwicGFyc2UtbmFtZXMiOmZhbHNlLCJkcm9wcGluZy1wYXJ0aWNsZSI6IiIsIm5vbi1kcm9wcGluZy1wYXJ0aWNsZSI6IiJ9LHsiZmFtaWx5IjoiTGV2aW5lIiwiZ2l2ZW4iOiJNb3JnYW4gRS4iLCJwYXJzZS1uYW1lcyI6ZmFsc2UsImRyb3BwaW5nLXBhcnRpY2xlIjoiIiwibm9uLWRyb3BwaW5nLXBhcnRpY2xlIjoiIn0seyJmYW1pbHkiOiJHcmVnb3J5LUtzYW5kZXIiLCJnaXZlbiI6Ik1lcmVkaXRoIFMuIiwicGFyc2UtbmFtZXMiOmZhbHNlLCJkcm9wcGluZy1wYXJ0aWNsZSI6IiIsIm5vbi1kcm9wcGluZy1wYXJ0aWNsZSI6IiJ9LHsiZmFtaWx5IjoiS3NhbmRlciIsImdpdmVuIjoiQnJ1Y2UgUi4iLCJwYXJzZS1uYW1lcyI6ZmFsc2UsImRyb3BwaW5nLXBhcnRpY2xlIjoiIiwibm9uLWRyb3BwaW5nLXBhcnRpY2xlIjoiIn0seyJmYW1pbHkiOiJIZSIsImdpdmVuIjoiWmhpZ2FuZyIsInBhcnNlLW5hbWVzIjpmYWxzZSwiZHJvcHBpbmctcGFydGljbGUiOiIiLCJub24tZHJvcHBpbmctcGFydGljbGUiOiIifSx7ImZhbWlseSI6IlNpbmNsYWlyIiwiZ2l2ZW4iOiJEYXZpZCBBLiIsInBhcnNlLW5hbWVzIjpmYWxzZSwiZHJvcHBpbmctcGFydGljbGUiOiIiLCJub24tZHJvcHBpbmctcGFydGljbGUiOiIifV0sImNvbnRhaW5lci10aXRsZSI6Ik5hdHVyZSIsImNvbnRhaW5lci10aXRsZS1zaG9ydCI6Ik5hdHVyZSIsIkRPSSI6IjEwLjEwMzgvczQxNTg2LTAyMC0yOTc1LTQiLCJJU1NOIjoiMDAyOC0wODM2IiwiaXNzdWVkIjp7ImRhdGUtcGFydHMiOltbMjAyMCwxMiwzXV19LCJwYWdlIjoiMTI0LTEyOSIsImlzc3VlIjoiNzgzNiIsInZvbHVtZSI6IjU4OCJ9LCJpc1RlbXBvcmFyeSI6ZmFsc2V9XX0=&quot;,&quot;citationItems&quot;:[{&quot;id&quot;:&quot;c2e5d070-ca9c-3c81-808f-55a97f5f32f5&quot;,&quot;itemData&quot;:{&quot;type&quot;:&quot;article-journal&quot;,&quot;id&quot;:&quot;c2e5d070-ca9c-3c81-808f-55a97f5f32f5&quot;,&quot;title&quot;:&quot;Reprogramming to recover youthful epigenetic information and restore vision&quot;,&quot;author&quot;:[{&quot;family&quot;:&quot;Lu&quot;,&quot;given&quot;:&quot;Yuancheng&quot;,&quot;parse-names&quot;:false,&quot;dropping-particle&quot;:&quot;&quot;,&quot;non-dropping-particle&quot;:&quot;&quot;},{&quot;family&quot;:&quot;Brommer&quot;,&quot;given&quot;:&quot;Benedikt&quot;,&quot;parse-names&quot;:false,&quot;dropping-particle&quot;:&quot;&quot;,&quot;non-dropping-particle&quot;:&quot;&quot;},{&quot;family&quot;:&quot;Tian&quot;,&quot;given&quot;:&quot;Xiao&quot;,&quot;parse-names&quot;:false,&quot;dropping-particle&quot;:&quot;&quot;,&quot;non-dropping-particle&quot;:&quot;&quot;},{&quot;family&quot;:&quot;Krishnan&quot;,&quot;given&quot;:&quot;Anitha&quot;,&quot;parse-names&quot;:false,&quot;dropping-particle&quot;:&quot;&quot;,&quot;non-dropping-particle&quot;:&quot;&quot;},{&quot;family&quot;:&quot;Meer&quot;,&quot;given&quot;:&quot;Margarita&quot;,&quot;parse-names&quot;:false,&quot;dropping-particle&quot;:&quot;&quot;,&quot;non-dropping-particle&quot;:&quot;&quot;},{&quot;family&quot;:&quot;Wang&quot;,&quot;given&quot;:&quot;Chen&quot;,&quot;parse-names&quot;:false,&quot;dropping-particle&quot;:&quot;&quot;,&quot;non-dropping-particle&quot;:&quot;&quot;},{&quot;family&quot;:&quot;Vera&quot;,&quot;given&quot;:&quot;Daniel L.&quot;,&quot;parse-names&quot;:false,&quot;dropping-particle&quot;:&quot;&quot;,&quot;non-dropping-particle&quot;:&quot;&quot;},{&quot;family&quot;:&quot;Zeng&quot;,&quot;given&quot;:&quot;Qiurui&quot;,&quot;parse-names&quot;:false,&quot;dropping-particle&quot;:&quot;&quot;,&quot;non-dropping-particle&quot;:&quot;&quot;},{&quot;family&quot;:&quot;Yu&quot;,&quot;given&quot;:&quot;Doudou&quot;,&quot;parse-names&quot;:false,&quot;dropping-particle&quot;:&quot;&quot;,&quot;non-dropping-particle&quot;:&quot;&quot;},{&quot;family&quot;:&quot;Bonkowski&quot;,&quot;given&quot;:&quot;Michael S.&quot;,&quot;parse-names&quot;:false,&quot;dropping-particle&quot;:&quot;&quot;,&quot;non-dropping-particle&quot;:&quot;&quot;},{&quot;family&quot;:&quot;Yang&quot;,&quot;given&quot;:&quot;Jae-Hyun&quot;,&quot;parse-names&quot;:false,&quot;dropping-particle&quot;:&quot;&quot;,&quot;non-dropping-particle&quot;:&quot;&quot;},{&quot;family&quot;:&quot;Zhou&quot;,&quot;given&quot;:&quot;Songlin&quot;,&quot;parse-names&quot;:false,&quot;dropping-particle&quot;:&quot;&quot;,&quot;non-dropping-particle&quot;:&quot;&quot;},{&quot;family&quot;:&quot;Hoffmann&quot;,&quot;given&quot;:&quot;Emma M.&quot;,&quot;parse-names&quot;:false,&quot;dropping-particle&quot;:&quot;&quot;,&quot;non-dropping-particle&quot;:&quot;&quot;},{&quot;family&quot;:&quot;Karg&quot;,&quot;given&quot;:&quot;Margarete M.&quot;,&quot;parse-names&quot;:false,&quot;dropping-particle&quot;:&quot;&quot;,&quot;non-dropping-particle&quot;:&quot;&quot;},{&quot;family&quot;:&quot;Schultz&quot;,&quot;given&quot;:&quot;Michael B.&quot;,&quot;parse-names&quot;:false,&quot;dropping-particle&quot;:&quot;&quot;,&quot;non-dropping-particle&quot;:&quot;&quot;},{&quot;family&quot;:&quot;Kane&quot;,&quot;given&quot;:&quot;Alice E.&quot;,&quot;parse-names&quot;:false,&quot;dropping-particle&quot;:&quot;&quot;,&quot;non-dropping-particle&quot;:&quot;&quot;},{&quot;family&quot;:&quot;Davidsohn&quot;,&quot;given&quot;:&quot;Noah&quot;,&quot;parse-names&quot;:false,&quot;dropping-particle&quot;:&quot;&quot;,&quot;non-dropping-particle&quot;:&quot;&quot;},{&quot;family&quot;:&quot;Korobkina&quot;,&quot;given&quot;:&quot;Ekaterina&quot;,&quot;parse-names&quot;:false,&quot;dropping-particle&quot;:&quot;&quot;,&quot;non-dropping-particle&quot;:&quot;&quot;},{&quot;family&quot;:&quot;Chwalek&quot;,&quot;given&quot;:&quot;Karolina&quot;,&quot;parse-names&quot;:false,&quot;dropping-particle&quot;:&quot;&quot;,&quot;non-dropping-particle&quot;:&quot;&quot;},{&quot;family&quot;:&quot;Rajman&quot;,&quot;given&quot;:&quot;Luis A.&quot;,&quot;parse-names&quot;:false,&quot;dropping-particle&quot;:&quot;&quot;,&quot;non-dropping-particle&quot;:&quot;&quot;},{&quot;family&quot;:&quot;Church&quot;,&quot;given&quot;:&quot;George M.&quot;,&quot;parse-names&quot;:false,&quot;dropping-particle&quot;:&quot;&quot;,&quot;non-dropping-particle&quot;:&quot;&quot;},{&quot;family&quot;:&quot;Hochedlinger&quot;,&quot;given&quot;:&quot;Konrad&quot;,&quot;parse-names&quot;:false,&quot;dropping-particle&quot;:&quot;&quot;,&quot;non-dropping-particle&quot;:&quot;&quot;},{&quot;family&quot;:&quot;Gladyshev&quot;,&quot;given&quot;:&quot;Vadim N.&quot;,&quot;parse-names&quot;:false,&quot;dropping-particle&quot;:&quot;&quot;,&quot;non-dropping-particle&quot;:&quot;&quot;},{&quot;family&quot;:&quot;Horvath&quot;,&quot;given&quot;:&quot;Steve&quot;,&quot;parse-names&quot;:false,&quot;dropping-particle&quot;:&quot;&quot;,&quot;non-dropping-particle&quot;:&quot;&quot;},{&quot;family&quot;:&quot;Levine&quot;,&quot;given&quot;:&quot;Morgan E.&quot;,&quot;parse-names&quot;:false,&quot;dropping-particle&quot;:&quot;&quot;,&quot;non-dropping-particle&quot;:&quot;&quot;},{&quot;family&quot;:&quot;Gregory-Ksander&quot;,&quot;given&quot;:&quot;Meredith S.&quot;,&quot;parse-names&quot;:false,&quot;dropping-particle&quot;:&quot;&quot;,&quot;non-dropping-particle&quot;:&quot;&quot;},{&quot;family&quot;:&quot;Ksander&quot;,&quot;given&quot;:&quot;Bruce R.&quot;,&quot;parse-names&quot;:false,&quot;dropping-particle&quot;:&quot;&quot;,&quot;non-dropping-particle&quot;:&quot;&quot;},{&quot;family&quot;:&quot;He&quot;,&quot;given&quot;:&quot;Zhigang&quot;,&quot;parse-names&quot;:false,&quot;dropping-particle&quot;:&quot;&quot;,&quot;non-dropping-particle&quot;:&quot;&quot;},{&quot;family&quot;:&quot;Sinclair&quot;,&quot;given&quot;:&quot;David A.&quot;,&quot;parse-names&quot;:false,&quot;dropping-particle&quot;:&quot;&quot;,&quot;non-dropping-particle&quot;:&quot;&quot;}],&quot;container-title&quot;:&quot;Nature&quot;,&quot;container-title-short&quot;:&quot;Nature&quot;,&quot;DOI&quot;:&quot;10.1038/s41586-020-2975-4&quot;,&quot;ISSN&quot;:&quot;0028-0836&quot;,&quot;issued&quot;:{&quot;date-parts&quot;:[[2020,12,3]]},&quot;page&quot;:&quot;124-129&quot;,&quot;issue&quot;:&quot;7836&quot;,&quot;volume&quot;:&quot;588&quot;},&quot;isTemporary&quot;:false}]},{&quot;citationID&quot;:&quot;MENDELEY_CITATION_41fcfed9-549b-4e95-be5c-b45937396e07&quot;,&quot;properties&quot;:{&quot;noteIndex&quot;:0},&quot;isEdited&quot;:false,&quot;manualOverride&quot;:{&quot;isManuallyOverridden&quot;:false,&quot;citeprocText&quot;:&quot;(Attia, 2022)&quot;,&quot;manualOverrideText&quot;:&quot;&quot;},&quot;citationTag&quot;:&quot;MENDELEY_CITATION_v3_eyJjaXRhdGlvbklEIjoiTUVOREVMRVlfQ0lUQVRJT05fNDFmY2ZlZDktNTQ5Yi00ZTk1LWJlNWMtYjQ1OTM3Mzk2ZTA3IiwicHJvcGVydGllcyI6eyJub3RlSW5kZXgiOjB9LCJpc0VkaXRlZCI6ZmFsc2UsIm1hbnVhbE92ZXJyaWRlIjp7ImlzTWFudWFsbHlPdmVycmlkZGVuIjpmYWxzZSwiY2l0ZXByb2NUZXh0IjoiKEF0dGlhLCAyMDIyKSIsIm1hbnVhbE92ZXJyaWRlVGV4dCI6IiJ9LCJjaXRhdGlvbkl0ZW1zIjpbeyJpZCI6ImQwYzkwNzBmLTQ1ZTEtMzUzNi1iMGFlLWJiOGZjY2NjZWUxOSIsIml0ZW1EYXRhIjp7InR5cGUiOiJhcnRpY2xlIiwiaWQiOiJkMGM5MDcwZi00NWUxLTM1MzYtYjBhZS1iYjhmY2NjY2VlMTkiLCJ0aXRsZSI6IkEgY2F1dGlvbmFyeSBub3RlIG9uIGFsdGVyZWQgcGFjZSBvZiBhZ2luZyBpbiB0aGUgQ09WSUQtMTkgZXJhIiwiYXV0aG9yIjpbeyJmYW1pbHkiOiJBdHRpYSIsImdpdmVuIjoiTWVubmF0dCBBbGxhaCBIYXNzYW4iLCJwYXJzZS1uYW1lcyI6ZmFsc2UsImRyb3BwaW5nLXBhcnRpY2xlIjoiIiwibm9uLWRyb3BwaW5nLXBhcnRpY2xlIjoiIn1dLCJjb250YWluZXItdGl0bGUiOiJGb3JlbnNpYyBTY2llbmNlIEludGVybmF0aW9uYWw6IEdlbmV0aWNzIiwiY29udGFpbmVyLXRpdGxlLXNob3J0IjoiRm9yZW5zaWMgU2NpIEludCBHZW5ldCIsIkRPSSI6IjEwLjEwMTYvai5mc2lnZW4uMjAyMi4xMDI3MjQiLCJJU1NOIjoiMTg3ODAzMjYiLCJQTUlEIjoiMzU1OTg1NjciLCJpc3N1ZWQiOnsiZGF0ZS1wYXJ0cyI6W1syMDIyLDcsMV1dfSwiYWJzdHJhY3QiOiJDb3JvbmF2aXJ1cyBkaXNlYXNlIDIwMTkgKENPVklELTE5KSBpcyBoaWdobHkgYWdlLWRlcGVuZGVudCBkdWUgdG8gaGktamFja2luZyB0aGUgbW9sZWN1bGFyIGNvbnRyb2wgb2YgdGhlIGltbXVuZSBjZWxscyBieSB0aGUgc2V2ZXJlIGFjdXRlIHJlc3BpcmF0b3J5IHN5bmRyb21lLWNvcm9uYSB2aXJ1cyAyIChTQVJTLUNvVi0yKSBsZWFkaW5nIHRvIGFiZXJyYW50IEROQSBtZXRoeWxhdGlvbiAoRE5BbSkgcGF0dGVybiBvZiBibG9vZCBpbiBjb21wYXJpc29uIHRvIG5vcm1hbCBpbmRpdmlkdWFscy4gVGhlc2UgZXBpZ2VuZXRpYyBtb2RpZmljYXRpb25zIGhhdmUgYmVlbiBsaW5rZWQgdG8gcGVydHVyYmF0aW9ucyB0byB0aGUgZXBpZ2VuZXRpYyBjbG9jaywgZGV2ZWxvcG1lbnQgb2YgbG9uZyBDT1ZJRC0xOSBzeW5kcm9tZSwgYW5kIGFsbC1jYXVzZSBtb3J0YWxpdHkgcmlzay4gSSByZXZpZXdlZCB0aGUgZWZmZWN0cyBvZiBDT1ZJRC0xOSBvbiBkaWZmZXJlbnQgbW9sZWN1bGFyIGFnZSBtYXJrZXJzIHN1Y2ggYXMgdGhlIEROQW0sIHRlbG9tZXJlIGxlbmd0aCAoVEwpLCBhbmQgc2lnbmFsIGpvaW50IFQtY2VsbCByZWNlcHRvciBleGNpc2lvbiBjaXJjbGUgKHNqVFJFQykuIEludGVncmF0aW5nIHRoZSBhY2N1bXVsYXRlZCBjbGluaWNhbCByZXNlYXJjaCBkYXRhLCBDT1ZJRC0xOSBhbmQgbm92ZWwgbWVkaWNhbCBtYW5hZ2VtZW50IG1heSBhbHRlciB0aGUgcGFjZSBvZiBhZ2luZyBpbiBhZHVsdCBpbmRpdmlkdWFscyAoPDYwIHllYXJzKS4gQXMgc3VjaCwgQ09WSUQtMTkgbWlnaHQgYmUgYSBjb25mb3VuZGVyIGluIGVwaWdlbmV0aWMgYWdlIGVzdGltYXRpb24gc2ltaWxhciB0byBsaWZlIHN0eWxlIGRpdmVyc2l0aWVzLCBwYXRob2dlbnMgYW5kIHBhdGhvbG9naWVzIHdoaWNoIG1heSBpbmZsdWVuY2UgdGhlIGludGVycHJldGF0aW9uIG9mIEROQW0gZGF0YS4gU2ltaWxhcmx5LCB0aGUgU0FSUy1Db1YtMiBhZmZlY3RzIFQtbHltcGhvY3l0ZSBmdW5jdGlvbiB3aXRoIHBvc3NpYmxlIGluZmx1ZW5jZSBvbiBzalRSRUMgbGV2ZWxzLiBJbiBjb250cmFzdCwgVEwgbWVhc3VyZW1lbnRzIHBlcmZvcm1lZCB5ZWFycyBiZWZvcmUgdGhlIFNBUlMtQ29WLTIgcGFuZGVtaWMgcHJvdmVkIHRoYXQgc2hvcnQgVEwgcHJlZGlzcG9zZXMgdG8gc2V2ZXJlIENPVklELSAxOSBpbmRlcGVuZGVudGx5IGZyb20gY2hyb25vbG9naWNhbCBhZ2UuIEhvd2V2ZXIsIHRoZSBwZXJzaXN0ZW5jZSBvZiBDT1ZJRC0xOSBlcGlnZW5ldGljIHNjYXJzIGFuZCB0aGUgZHVyYWJpbGl0eSBvZiB0aGUgaW1tdW5lIHJlc3BvbnNlIGFmdGVyIHZhY2NpbmF0aW9uIGFuZCB0aGVpciBlZmZlY3Qgb24gdGhlIG9uZ29pbmcgcGFjZSBvZiBhZ2luZyBhcmUgc3RpbGwgdW5rbm93bi4gSW4gdGhlIGxpZ2h0IG9mIHRoZXNlIGRhdGEsIHRoZSBoZXRlcm9nZW5lb3VzIG5hdHVyZSBvZiB0aGUgc2FtcGxlcyBpbiB0aGVzZSBzdHVkaWVzIG1hbmRhdGVzIGEgc3lzdGVtYXRpYyBldmFsdWF0aW9uIG9mIHRoZSBjdXJycmVudCBtZXRob2RzLiBTQVJTLUNvVi0yIG1heSBtb2RpZnkgdGhlIHJlbGlhYmlsaXR5IG9mIHRoZSBhZ2UgZXN0aW1hdGlvbiBtb2RlbHMgaW4gcmVhbCBjYXNld29yayBiZWNhdXNlIGJsb29kIGlzIHRoZSBtb3N0IGNvbW1vbiBiaW9sb2dpY2FsIHNhbXBsZSBlbmNvdW50ZXJlZCBpbiBmb3JlbnNpYyBjb250ZXh0cy4iLCJwdWJsaXNoZXIiOiJFbHNldmllciBJcmVsYW5kIEx0ZCIsInZvbHVtZSI6IjU5In0sImlzVGVtcG9yYXJ5IjpmYWxzZX1dfQ==&quot;,&quot;citationItems&quot;:[{&quot;id&quot;:&quot;d0c9070f-45e1-3536-b0ae-bb8fccccee19&quot;,&quot;itemData&quot;:{&quot;type&quot;:&quot;article&quot;,&quot;id&quot;:&quot;d0c9070f-45e1-3536-b0ae-bb8fccccee19&quot;,&quot;title&quot;:&quot;A cautionary note on altered pace of aging in the COVID-19 era&quot;,&quot;author&quot;:[{&quot;family&quot;:&quot;Attia&quot;,&quot;given&quot;:&quot;Mennatt Allah Hassan&quot;,&quot;parse-names&quot;:false,&quot;dropping-particle&quot;:&quot;&quot;,&quot;non-dropping-particle&quot;:&quot;&quot;}],&quot;container-title&quot;:&quot;Forensic Science International: Genetics&quot;,&quot;container-title-short&quot;:&quot;Forensic Sci Int Genet&quot;,&quot;DOI&quot;:&quot;10.1016/j.fsigen.2022.102724&quot;,&quot;ISSN&quot;:&quot;18780326&quot;,&quot;PMID&quot;:&quot;35598567&quot;,&quot;issued&quot;:{&quot;date-parts&quot;:[[2022,7,1]]},&quot;abstract&quot;:&quot;Coronavirus disease 2019 (COVID-19) is highly age-dependent due to hi-jacking the molecular control of the immune cells by the severe acute respiratory syndrome-corona virus 2 (SARS-CoV-2) leading to aberrant DNA methylation (DNAm) pattern of blood in comparison to normal individuals. These epigenetic modifications have been linked to perturbations to the epigenetic clock, development of long COVID-19 syndrome, and all-cause mortality risk. I reviewed the effects of COVID-19 on different molecular age markers such as the DNAm, telomere length (TL), and signal joint T-cell receptor excision circle (sjTREC). Integrating the accumulated clinical research data, COVID-19 and novel medical management may alter the pace of aging in adult individuals (&lt;60 years). As such, COVID-19 might be a confounder in epigenetic age estimation similar to life style diversities, pathogens and pathologies which may influence the interpretation of DNAm data. Similarly, the SARS-CoV-2 affects T-lymphocyte function with possible influence on sjTREC levels. In contrast, TL measurements performed years before the SARS-CoV-2 pandemic proved that short TL predisposes to severe COVID- 19 independently from chronological age. However, the persistence of COVID-19 epigenetic scars and the durability of the immune response after vaccination and their effect on the ongoing pace of aging are still unknown. In the light of these data, the heterogeneous nature of the samples in these studies mandates a systematic evaluation of the currrent methods. SARS-CoV-2 may modify the reliability of the age estimation models in real casework because blood is the most common biological sample encountered in forensic contexts.&quot;,&quot;publisher&quot;:&quot;Elsevier Ireland Ltd&quot;,&quot;volume&quot;:&quot;59&quot;},&quot;isTemporary&quot;:false}]},{&quot;citationID&quot;:&quot;MENDELEY_CITATION_e8829ad4-8108-464a-8bc9-3d031052b000&quot;,&quot;properties&quot;:{&quot;noteIndex&quot;:0},&quot;isEdited&quot;:false,&quot;manualOverride&quot;:{&quot;isManuallyOverridden&quot;:false,&quot;citeprocText&quot;:&quot;(Humaira Amanullah &lt;i&gt;et al.&lt;/i&gt;, 2024)&quot;,&quot;manualOverrideText&quot;:&quot;&quot;},&quot;citationTag&quot;:&quot;MENDELEY_CITATION_v3_eyJjaXRhdGlvbklEIjoiTUVOREVMRVlfQ0lUQVRJT05fZTg4MjlhZDQtODEwOC00NjRhLThiYzktM2QwMzEwNTJiMDAwIiwicHJvcGVydGllcyI6eyJub3RlSW5kZXgiOjB9LCJpc0VkaXRlZCI6ZmFsc2UsIm1hbnVhbE92ZXJyaWRlIjp7ImlzTWFudWFsbHlPdmVycmlkZGVuIjpmYWxzZSwiY2l0ZXByb2NUZXh0IjoiKEh1bWFpcmEgQW1hbnVsbGFoIDxpPmV0IGFsLjwvaT4sIDIwMjQpIiwibWFudWFsT3ZlcnJpZGVUZXh0IjoiIn0sImNpdGF0aW9uSXRlbXMiOlt7ImlkIjoiYjFiNzg5MmQtNWU3ZS0zY2JhLWI4NTUtOWNkYzE4ZTAxYjM4IiwiaXRlbURhdGEiOnsidHlwZSI6ImFydGljbGUiLCJpZCI6ImIxYjc4OTJkLTVlN2UtM2NiYS1iODU1LTljZGMxOGUwMWIzOCIsInRpdGxlIjoiVGhlIGltcGFjdCBvZiBDT1ZJRC0xOSBvbiDigJxiaW9sb2dpY2FsIGFnaW5n4oCdIiwiYXV0aG9yIjpbeyJmYW1pbHkiOiJIdW1haXJhIEFtYW51bGxhaCIsImdpdmVuIjoiRmF0aGltYSIsInBhcnNlLW5hbWVzIjpmYWxzZSwiZHJvcHBpbmctcGFydGljbGUiOiIiLCJub24tZHJvcHBpbmctcGFydGljbGUiOiIifSx7ImZhbWlseSI6IkFsYW0iLCJnaXZlbiI6IlRhbnZpciIsInBhcnNlLW5hbWVzIjpmYWxzZSwiZHJvcHBpbmctcGFydGljbGUiOiIiLCJub24tZHJvcHBpbmctcGFydGljbGUiOiIifSx7ImZhbWlseSI6IkhhamoiLCJnaXZlbiI6Ik5hZHkiLCJwYXJzZS1uYW1lcyI6ZmFsc2UsImRyb3BwaW5nLXBhcnRpY2xlIjoiIiwibm9uLWRyb3BwaW5nLXBhcnRpY2xlIjoiRWwifSx7ImZhbWlseSI6IkJlamFvdWkiLCJnaXZlbiI6Illvc3JhIiwicGFyc2UtbmFtZXMiOmZhbHNlLCJkcm9wcGluZy1wYXJ0aWNsZSI6IiIsIm5vbi1kcm9wcGluZy1wYXJ0aWNsZSI6IiJ9XSwiY29udGFpbmVyLXRpdGxlIjoiRnJvbnRpZXJzIGluIEltbXVub2xvZ3kiLCJjb250YWluZXItdGl0bGUtc2hvcnQiOiJGcm9udCBJbW11bm9sIiwiRE9JIjoiMTAuMzM4OS9maW1tdS4yMDI0LjEzOTk2NzYiLCJJU1NOIjoiMTY2NDMyMjQiLCJQTUlEIjoiMzg5MTk2MTkiLCJpc3N1ZWQiOnsiZGF0ZS1wYXJ0cyI6W1syMDI0XV19LCJhYnN0cmFjdCI6IlRoZSBnbG9iYWwgaW1wYWN0IG9mIHRoZSBTQVJTLUNvVi0yIHBhbmRlbWljIGhhcyBiZWVuIHVucHJlY2VkZW50ZWQsIHBvc2luZyBhIHNpZ25pZmljYW50IHB1YmxpYyBoZWFsdGggY2hhbGxlbmdlLiBDaHJvbm9sb2dpY2FsIGFnZSBoYXMgYmVlbiBpZGVudGlmaWVkIGFzIGEga2V5IGRldGVybWluYW50IGZvciBzZXZlcmUgb3V0Y29tZXMgYXNzb2NpYXRlZCB3aXRoIFNBUlMtQ29WLTIgaW5mZWN0aW9uLiBFcGlnZW5ldGljIGFnZSBhY2NlbGVyYXRpb24gaGFzIHByZXZpb3VzbHkgYmVlbiBvYnNlcnZlZCBpbiB2YXJpb3VzIGRpc2Vhc2VzIGluY2x1ZGluZyBodW1hbiBpbW11bm9kZWZpY2llbmN5IHZpcnVzIChISVYpLCBDeXRvbWVnYWxvdmlydXMgKENNViksIGNhcmRpb3Zhc2N1bGFyIGRpc2Vhc2VzLCBhbmQgY2FuY2VyLiBIb3dldmVyLCBhIGNvbXByZWhlbnNpdmUgcmV2aWV3IG9mIHRoaXMgdG9waWMgaXMgc3RpbGwgbWlzc2luZyBpbiB0aGUgZmllbGQuIEluIHRoaXMgcmV2aWV3LCB3ZSBleHBsb3JlIGFuZCBzdW1tYXJpemUgdGhlIHJlc2VhcmNoIHdvcmsgZm9jdXNpbmcgb24gYmlvbG9naWNhbCBhZ2luZyBtYXJrZXJzLCBpLmUuLCBlcGlnZW5ldGljIGFnZSBhbmQgdGVsb21lcmUgYXR0cml0aW9uIGluIENPVklELTE5IHBhdGllbnRzLiBGcm9tIHRoZSByZXZpZXdlZCBhcnRpY2xlcywgd2UgaWRlbnRpZmllZCBhIGNvbnNpc3RlbnQgcGF0dGVybiBvZiBlcGlnZW5ldGljIGFnZSBkeXNyZWd1bGF0aW9uIGFuZCBzaG9ydGVuZWQgdGVsb21lcmUgbGVuZ3RoLCByZXZlYWxpbmcgdGhlIGltcGFjdCBvZiBDT1ZJRC0xOSBvbiBlcGlnZW5ldGljIGFnaW5nIGFuZCB0ZWxvbWVyZSBhdHRyaXRpb24uIiwicHVibGlzaGVyIjoiRnJvbnRpZXJzIE1lZGlhIFNBIiwidm9sdW1lIjoiMTUifSwiaXNUZW1wb3JhcnkiOmZhbHNlfV19&quot;,&quot;citationItems&quot;:[{&quot;id&quot;:&quot;b1b7892d-5e7e-3cba-b855-9cdc18e01b38&quot;,&quot;itemData&quot;:{&quot;type&quot;:&quot;article&quot;,&quot;id&quot;:&quot;b1b7892d-5e7e-3cba-b855-9cdc18e01b38&quot;,&quot;title&quot;:&quot;The impact of COVID-19 on “biological aging”&quot;,&quot;author&quot;:[{&quot;family&quot;:&quot;Humaira Amanullah&quot;,&quot;given&quot;:&quot;Fathima&quot;,&quot;parse-names&quot;:false,&quot;dropping-particle&quot;:&quot;&quot;,&quot;non-dropping-particle&quot;:&quot;&quot;},{&quot;family&quot;:&quot;Alam&quot;,&quot;given&quot;:&quot;Tanvir&quot;,&quot;parse-names&quot;:false,&quot;dropping-particle&quot;:&quot;&quot;,&quot;non-dropping-particle&quot;:&quot;&quot;},{&quot;family&quot;:&quot;Hajj&quot;,&quot;given&quot;:&quot;Nady&quot;,&quot;parse-names&quot;:false,&quot;dropping-particle&quot;:&quot;&quot;,&quot;non-dropping-particle&quot;:&quot;El&quot;},{&quot;family&quot;:&quot;Bejaoui&quot;,&quot;given&quot;:&quot;Yosra&quot;,&quot;parse-names&quot;:false,&quot;dropping-particle&quot;:&quot;&quot;,&quot;non-dropping-particle&quot;:&quot;&quot;}],&quot;container-title&quot;:&quot;Frontiers in Immunology&quot;,&quot;container-title-short&quot;:&quot;Front Immunol&quot;,&quot;DOI&quot;:&quot;10.3389/fimmu.2024.1399676&quot;,&quot;ISSN&quot;:&quot;16643224&quot;,&quot;PMID&quot;:&quot;38919619&quot;,&quot;issued&quot;:{&quot;date-parts&quot;:[[2024]]},&quot;abstract&quot;:&quot;The global impact of the SARS-CoV-2 pandemic has been unprecedented, posing a significant public health challenge. Chronological age has been identified as a key determinant for severe outcomes associated with SARS-CoV-2 infection. Epigenetic age acceleration has previously been observed in various diseases including human immunodeficiency virus (HIV), Cytomegalovirus (CMV), cardiovascular diseases, and cancer. However, a comprehensive review of this topic is still missing in the field. In this review, we explore and summarize the research work focusing on biological aging markers, i.e., epigenetic age and telomere attrition in COVID-19 patients. From the reviewed articles, we identified a consistent pattern of epigenetic age dysregulation and shortened telomere length, revealing the impact of COVID-19 on epigenetic aging and telomere attrition.&quot;,&quot;publisher&quot;:&quot;Frontiers Media SA&quot;,&quot;volume&quot;:&quot;15&quot;},&quot;isTemporary&quot;:false}]},{&quot;citationID&quot;:&quot;MENDELEY_CITATION_ed83101c-560a-4462-8160-f2b499c8f6a8&quot;,&quot;properties&quot;:{&quot;noteIndex&quot;:0},&quot;isEdited&quot;:false,&quot;manualOverride&quot;:{&quot;isManuallyOverridden&quot;:false,&quot;citeprocText&quot;:&quot;(Dawson and Kouzarides, 2012)&quot;,&quot;manualOverrideText&quot;:&quot;&quot;},&quot;citationTag&quot;:&quot;MENDELEY_CITATION_v3_eyJjaXRhdGlvbklEIjoiTUVOREVMRVlfQ0lUQVRJT05fZWQ4MzEwMWMtNTYwYS00NDYyLTgxNjAtZjJiNDk5YzhmNmE4IiwicHJvcGVydGllcyI6eyJub3RlSW5kZXgiOjB9LCJpc0VkaXRlZCI6ZmFsc2UsIm1hbnVhbE92ZXJyaWRlIjp7ImlzTWFudWFsbHlPdmVycmlkZGVuIjpmYWxzZSwiY2l0ZXByb2NUZXh0IjoiKERhd3NvbiBhbmQgS291emFyaWRlcywgMjAxMikiLCJtYW51YWxPdmVycmlkZVRleHQiOiIifSwiY2l0YXRpb25JdGVtcyI6W3siaWQiOiJiZDRmNDBmMC01OGM0LTNmZjktOWMyMS00ZjI0N2FmM2VkZmMiLCJpdGVtRGF0YSI6eyJ0eXBlIjoiYXJ0aWNsZS1qb3VybmFsIiwiaWQiOiJiZDRmNDBmMC01OGM0LTNmZjktOWMyMS00ZjI0N2FmM2VkZmMiLCJ0aXRsZSI6IkNhbmNlciBFcGlnZW5ldGljczogRnJvbSBNZWNoYW5pc20gdG8gVGhlcmFweSIsImF1dGhvciI6W3siZmFtaWx5IjoiRGF3c29uIiwiZ2l2ZW4iOiJNYXJrwqBBLiIsInBhcnNlLW5hbWVzIjpmYWxzZSwiZHJvcHBpbmctcGFydGljbGUiOiIiLCJub24tZHJvcHBpbmctcGFydGljbGUiOiIifSx7ImZhbWlseSI6IktvdXphcmlkZXMiLCJnaXZlbiI6IlRvbnkiLCJwYXJzZS1uYW1lcyI6ZmFsc2UsImRyb3BwaW5nLXBhcnRpY2xlIjoiIiwibm9uLWRyb3BwaW5nLXBhcnRpY2xlIjoiIn1dLCJjb250YWluZXItdGl0bGUiOiJDZWxsIiwiY29udGFpbmVyLXRpdGxlLXNob3J0IjoiQ2VsbCIsIkRPSSI6IjEwLjEwMTYvai5jZWxsLjIwMTIuMDYuMDEzIiwiSVNTTiI6IjAwOTI4Njc0IiwiaXNzdWVkIjp7ImRhdGUtcGFydHMiOltbMjAxMiw3XV19LCJwYWdlIjoiMTItMjciLCJpc3N1ZSI6IjEiLCJ2b2x1bWUiOiIxNTAifSwiaXNUZW1wb3JhcnkiOmZhbHNlfV19&quot;,&quot;citationItems&quot;:[{&quot;id&quot;:&quot;bd4f40f0-58c4-3ff9-9c21-4f247af3edfc&quot;,&quot;itemData&quot;:{&quot;type&quot;:&quot;article-journal&quot;,&quot;id&quot;:&quot;bd4f40f0-58c4-3ff9-9c21-4f247af3edfc&quot;,&quot;title&quot;:&quot;Cancer Epigenetics: From Mechanism to Therapy&quot;,&quot;author&quot;:[{&quot;family&quot;:&quot;Dawson&quot;,&quot;given&quot;:&quot;Mark A.&quot;,&quot;parse-names&quot;:false,&quot;dropping-particle&quot;:&quot;&quot;,&quot;non-dropping-particle&quot;:&quot;&quot;},{&quot;family&quot;:&quot;Kouzarides&quot;,&quot;given&quot;:&quot;Tony&quot;,&quot;parse-names&quot;:false,&quot;dropping-particle&quot;:&quot;&quot;,&quot;non-dropping-particle&quot;:&quot;&quot;}],&quot;container-title&quot;:&quot;Cell&quot;,&quot;container-title-short&quot;:&quot;Cell&quot;,&quot;DOI&quot;:&quot;10.1016/j.cell.2012.06.013&quot;,&quot;ISSN&quot;:&quot;00928674&quot;,&quot;issued&quot;:{&quot;date-parts&quot;:[[2012,7]]},&quot;page&quot;:&quot;12-27&quot;,&quot;issue&quot;:&quot;1&quot;,&quot;volume&quot;:&quot;150&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7A10F-E4EC-4720-A359-2C2F8FF1F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15</Words>
  <Characters>10918</Characters>
  <Application>Microsoft Office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tardi Zamperla Michela</dc:creator>
  <cp:keywords/>
  <dc:description/>
  <cp:lastModifiedBy>Atlante Sandra</cp:lastModifiedBy>
  <cp:revision>4</cp:revision>
  <dcterms:created xsi:type="dcterms:W3CDTF">2024-09-30T15:48:00Z</dcterms:created>
  <dcterms:modified xsi:type="dcterms:W3CDTF">2024-09-30T16:49:00Z</dcterms:modified>
</cp:coreProperties>
</file>